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FD257D" w14:textId="77777777" w:rsidR="00E121AB" w:rsidRPr="00E121AB" w:rsidRDefault="00E121AB" w:rsidP="000A70B9">
      <w:pPr>
        <w:pStyle w:val="PlainText"/>
        <w:rPr>
          <w:b/>
        </w:rPr>
      </w:pPr>
      <w:r w:rsidRPr="00E121AB">
        <w:rPr>
          <w:b/>
        </w:rPr>
        <w:t>atp1</w:t>
      </w:r>
    </w:p>
    <w:p w14:paraId="2234CA82" w14:textId="77777777" w:rsidR="000945C2" w:rsidRDefault="000945C2" w:rsidP="000A70B9">
      <w:pPr>
        <w:pStyle w:val="PlainText"/>
      </w:pPr>
    </w:p>
    <w:p w14:paraId="0482BB8F" w14:textId="77777777" w:rsidR="00962AAE" w:rsidRPr="003F377B" w:rsidRDefault="00962AAE" w:rsidP="00962AAE">
      <w:pPr>
        <w:pStyle w:val="PlainText"/>
      </w:pPr>
      <w:r w:rsidRPr="003F377B">
        <w:t xml:space="preserve">#NEXUS </w:t>
      </w:r>
    </w:p>
    <w:p w14:paraId="266203C4" w14:textId="77777777" w:rsidR="00962AAE" w:rsidRPr="003F377B" w:rsidRDefault="00962AAE" w:rsidP="00962AAE">
      <w:pPr>
        <w:pStyle w:val="PlainText"/>
      </w:pPr>
      <w:r w:rsidRPr="003F377B">
        <w:t>[MacClade 4.05 registered to Yin-Long Qiu Lab, EEB, University of Michigan]</w:t>
      </w:r>
    </w:p>
    <w:p w14:paraId="19372D21" w14:textId="77777777" w:rsidR="00962AAE" w:rsidRPr="003F377B" w:rsidRDefault="00962AAE" w:rsidP="00962AAE">
      <w:pPr>
        <w:pStyle w:val="PlainText"/>
      </w:pPr>
    </w:p>
    <w:p w14:paraId="74CB03EE" w14:textId="77777777" w:rsidR="00962AAE" w:rsidRPr="003F377B" w:rsidRDefault="00962AAE" w:rsidP="00962AAE">
      <w:pPr>
        <w:pStyle w:val="PlainText"/>
      </w:pPr>
    </w:p>
    <w:p w14:paraId="2B62C377" w14:textId="77777777" w:rsidR="00962AAE" w:rsidRPr="003F377B" w:rsidRDefault="00962AAE" w:rsidP="00962AAE">
      <w:pPr>
        <w:pStyle w:val="PlainText"/>
      </w:pPr>
      <w:r w:rsidRPr="003F377B">
        <w:t>BEGIN DATA;</w:t>
      </w:r>
    </w:p>
    <w:p w14:paraId="06F16568" w14:textId="77777777" w:rsidR="00962AAE" w:rsidRPr="003F377B" w:rsidRDefault="00962AAE" w:rsidP="00962AAE">
      <w:pPr>
        <w:pStyle w:val="PlainText"/>
      </w:pPr>
      <w:r w:rsidRPr="003F377B">
        <w:tab/>
        <w:t>DIMENSIONS  NTAX=18 NCHAR=1663;</w:t>
      </w:r>
    </w:p>
    <w:p w14:paraId="75CBEA98" w14:textId="77777777" w:rsidR="00962AAE" w:rsidRPr="003F377B" w:rsidRDefault="00962AAE" w:rsidP="00962AAE">
      <w:pPr>
        <w:pStyle w:val="PlainText"/>
      </w:pPr>
      <w:r w:rsidRPr="003F377B">
        <w:tab/>
        <w:t>FORMAT DATATYPE=DNA  MISSING=? GAP=-  MATCHCHAR=.  INTERLEAVE ;</w:t>
      </w:r>
    </w:p>
    <w:p w14:paraId="2AF3C2AE" w14:textId="77777777" w:rsidR="00962AAE" w:rsidRPr="003F377B" w:rsidRDefault="00962AAE" w:rsidP="00962AAE">
      <w:pPr>
        <w:pStyle w:val="PlainText"/>
      </w:pPr>
      <w:r w:rsidRPr="003F377B">
        <w:t>MATRIX</w:t>
      </w:r>
    </w:p>
    <w:p w14:paraId="6480519E" w14:textId="77777777" w:rsidR="00962AAE" w:rsidRPr="003F377B" w:rsidRDefault="00962AAE" w:rsidP="00962AAE">
      <w:pPr>
        <w:pStyle w:val="PlainText"/>
      </w:pPr>
    </w:p>
    <w:p w14:paraId="29C81462" w14:textId="77777777" w:rsidR="00962AAE" w:rsidRPr="003F377B" w:rsidRDefault="00962AAE" w:rsidP="00962AAE">
      <w:pPr>
        <w:pStyle w:val="PlainText"/>
      </w:pPr>
      <w:r w:rsidRPr="003F377B">
        <w:t>[                                       10        20        30        40        50]</w:t>
      </w:r>
    </w:p>
    <w:p w14:paraId="7BC2C259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79A6CCDC" w14:textId="77777777" w:rsidR="00962AAE" w:rsidRPr="003F377B" w:rsidRDefault="00962AAE" w:rsidP="00962AAE">
      <w:pPr>
        <w:pStyle w:val="PlainText"/>
      </w:pPr>
    </w:p>
    <w:p w14:paraId="0F0E0FEE" w14:textId="77777777" w:rsidR="00962AAE" w:rsidRPr="003F377B" w:rsidRDefault="00962AAE" w:rsidP="00962AAE">
      <w:pPr>
        <w:pStyle w:val="PlainText"/>
      </w:pPr>
      <w:r w:rsidRPr="003F377B">
        <w:t>Huperzia_atp1                  ATGAACAGATTGGCAGAAATC------------GCAGAACTATCTACTTT   [38]</w:t>
      </w:r>
    </w:p>
    <w:p w14:paraId="2985E89E" w14:textId="77777777" w:rsidR="00962AAE" w:rsidRPr="003F377B" w:rsidRDefault="00962AAE" w:rsidP="00962AAE">
      <w:pPr>
        <w:pStyle w:val="PlainText"/>
      </w:pPr>
      <w:r w:rsidRPr="003F377B">
        <w:t>Huperzia_atp1_238360_237880    --------------------------------------------------   [0]</w:t>
      </w:r>
    </w:p>
    <w:p w14:paraId="1139AFFF" w14:textId="77777777" w:rsidR="00962AAE" w:rsidRPr="003F377B" w:rsidRDefault="00962AAE" w:rsidP="00962AAE">
      <w:pPr>
        <w:pStyle w:val="PlainText"/>
      </w:pPr>
      <w:r w:rsidRPr="003F377B">
        <w:t>Huperzia_atp1_4707_5191        --------.............------------.................   [30]</w:t>
      </w:r>
    </w:p>
    <w:p w14:paraId="6D217EC2" w14:textId="77777777" w:rsidR="00962AAE" w:rsidRPr="003F377B" w:rsidRDefault="00962AAE" w:rsidP="00962AAE">
      <w:pPr>
        <w:pStyle w:val="PlainText"/>
      </w:pPr>
      <w:r w:rsidRPr="003F377B">
        <w:t>Huperzia_atp1_240083_239893    ....................T---------GCG..G..G...........   [41]</w:t>
      </w:r>
    </w:p>
    <w:p w14:paraId="3908D05D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0]</w:t>
      </w:r>
    </w:p>
    <w:p w14:paraId="222E4B3D" w14:textId="77777777" w:rsidR="00962AAE" w:rsidRPr="003F377B" w:rsidRDefault="00962AAE" w:rsidP="00962AAE">
      <w:pPr>
        <w:pStyle w:val="PlainText"/>
      </w:pPr>
      <w:r w:rsidRPr="003F377B">
        <w:t>Huperzia_atp1_292893_293673    --------------------------------------------------   [0]</w:t>
      </w:r>
    </w:p>
    <w:p w14:paraId="650939A0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0]</w:t>
      </w:r>
    </w:p>
    <w:p w14:paraId="2DF4A07E" w14:textId="77777777" w:rsidR="00962AAE" w:rsidRPr="003F377B" w:rsidRDefault="00962AAE" w:rsidP="00962AAE">
      <w:pPr>
        <w:pStyle w:val="PlainText"/>
      </w:pPr>
      <w:r w:rsidRPr="003F377B">
        <w:t>Huperzia_atp1_330104_330468    --------------------------------------------------   [0]</w:t>
      </w:r>
    </w:p>
    <w:p w14:paraId="1CBDD4CC" w14:textId="77777777" w:rsidR="00962AAE" w:rsidRPr="003F377B" w:rsidRDefault="00962AAE" w:rsidP="00962AAE">
      <w:pPr>
        <w:pStyle w:val="PlainText"/>
      </w:pPr>
      <w:r w:rsidRPr="003F377B">
        <w:t>Isoetes_HQ616419               .....------------CGGA------------..G...T...TG.....   [26]</w:t>
      </w:r>
    </w:p>
    <w:p w14:paraId="3999537A" w14:textId="77777777" w:rsidR="00962AAE" w:rsidRPr="003F377B" w:rsidRDefault="00962AAE" w:rsidP="00962AAE">
      <w:pPr>
        <w:pStyle w:val="PlainText"/>
      </w:pPr>
      <w:r w:rsidRPr="003F377B">
        <w:t>Zea_perennis                   ...G.---...CT..CC..GA---------GCT..G.....CA.G...C.   [38]</w:t>
      </w:r>
    </w:p>
    <w:p w14:paraId="4A244018" w14:textId="77777777" w:rsidR="00962AAE" w:rsidRPr="003F377B" w:rsidRDefault="00962AAE" w:rsidP="00962AAE">
      <w:pPr>
        <w:pStyle w:val="PlainText"/>
      </w:pPr>
      <w:r w:rsidRPr="003F377B">
        <w:t>Arabidopsis                    ...G.---...AT.TCCT.GA---------GCT..G......A.G.A.C.   [38]</w:t>
      </w:r>
    </w:p>
    <w:p w14:paraId="6BBBAB36" w14:textId="77777777" w:rsidR="00962AAE" w:rsidRPr="003F377B" w:rsidRDefault="00962AAE" w:rsidP="00962AAE">
      <w:pPr>
        <w:pStyle w:val="PlainText"/>
      </w:pPr>
      <w:r w:rsidRPr="003F377B">
        <w:t>Cycas                          .C...---...ATATCCTGGA---------GCT..G....CCA.....A.   [38]</w:t>
      </w:r>
    </w:p>
    <w:p w14:paraId="19A4364C" w14:textId="77777777" w:rsidR="00962AAE" w:rsidRPr="003F377B" w:rsidRDefault="00962AAE" w:rsidP="00962AAE">
      <w:pPr>
        <w:pStyle w:val="PlainText"/>
      </w:pPr>
      <w:r w:rsidRPr="003F377B">
        <w:t>Phaeoceros                     .C.....A...T..T.G..C---------------G....C......G..   [35]</w:t>
      </w:r>
    </w:p>
    <w:p w14:paraId="4BC3C8DE" w14:textId="77777777" w:rsidR="00962AAE" w:rsidRPr="003F377B" w:rsidRDefault="00962AAE" w:rsidP="00962AAE">
      <w:pPr>
        <w:pStyle w:val="PlainText"/>
      </w:pPr>
      <w:r w:rsidRPr="003F377B">
        <w:t>Megaceros                      .C.....A...T..T.G..C---------------G..G.C......G..   [35]</w:t>
      </w:r>
    </w:p>
    <w:p w14:paraId="30FDBC86" w14:textId="77777777" w:rsidR="00962AAE" w:rsidRPr="003F377B" w:rsidRDefault="00962AAE" w:rsidP="00962AAE">
      <w:pPr>
        <w:pStyle w:val="PlainText"/>
      </w:pPr>
      <w:r w:rsidRPr="003F377B">
        <w:t>Physcomitrella                 .......A...AA.T.G..ATAAGTTGGCTGGA..............A..   [50]</w:t>
      </w:r>
    </w:p>
    <w:p w14:paraId="11362C49" w14:textId="77777777" w:rsidR="00962AAE" w:rsidRPr="003F377B" w:rsidRDefault="00962AAE" w:rsidP="00962AAE">
      <w:pPr>
        <w:pStyle w:val="PlainText"/>
      </w:pPr>
      <w:r w:rsidRPr="003F377B">
        <w:t>Anomodon                       .C.....A...AA.T.G..ATAAGTTGGCTGGA..............A..   [50]</w:t>
      </w:r>
    </w:p>
    <w:p w14:paraId="664DAA8F" w14:textId="77777777" w:rsidR="00962AAE" w:rsidRPr="003F377B" w:rsidRDefault="00962AAE" w:rsidP="00962AAE">
      <w:pPr>
        <w:pStyle w:val="PlainText"/>
      </w:pPr>
      <w:r w:rsidRPr="003F377B">
        <w:t>Treubia                        .......A......T.G.GCT---------------.....C..C.....   [35]</w:t>
      </w:r>
    </w:p>
    <w:p w14:paraId="4C951913" w14:textId="77777777" w:rsidR="00962AAE" w:rsidRPr="003F377B" w:rsidRDefault="00962AAE" w:rsidP="00962AAE">
      <w:pPr>
        <w:pStyle w:val="PlainText"/>
      </w:pPr>
      <w:r w:rsidRPr="003F377B">
        <w:t>Marchantia                     .......A......T.G.GCT---------------.....C..C.....   [35]</w:t>
      </w:r>
    </w:p>
    <w:p w14:paraId="0EEFC1AD" w14:textId="77777777" w:rsidR="00962AAE" w:rsidRPr="003F377B" w:rsidRDefault="00962AAE" w:rsidP="00962AAE">
      <w:pPr>
        <w:pStyle w:val="PlainText"/>
      </w:pPr>
    </w:p>
    <w:p w14:paraId="1EE5C02C" w14:textId="77777777" w:rsidR="00962AAE" w:rsidRPr="003F377B" w:rsidRDefault="00962AAE" w:rsidP="00962AAE">
      <w:pPr>
        <w:pStyle w:val="PlainText"/>
      </w:pPr>
      <w:r w:rsidRPr="003F377B">
        <w:t>[                                       60        70        80        90        100]</w:t>
      </w:r>
    </w:p>
    <w:p w14:paraId="6F0A25E8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735D31E2" w14:textId="77777777" w:rsidR="00962AAE" w:rsidRPr="003F377B" w:rsidRDefault="00962AAE" w:rsidP="00962AAE">
      <w:pPr>
        <w:pStyle w:val="PlainText"/>
      </w:pPr>
    </w:p>
    <w:p w14:paraId="594FAE00" w14:textId="77777777" w:rsidR="00962AAE" w:rsidRPr="003F377B" w:rsidRDefault="00962AAE" w:rsidP="00962AAE">
      <w:pPr>
        <w:pStyle w:val="PlainText"/>
      </w:pPr>
      <w:r w:rsidRPr="003F377B">
        <w:t>Huperzia_atp1                  ATTAGAACGAAGAATTACCAACTTTCACACCAAATTGCCAGTGGATGAGA   [88]</w:t>
      </w:r>
    </w:p>
    <w:p w14:paraId="60D31C6D" w14:textId="77777777" w:rsidR="00962AAE" w:rsidRPr="003F377B" w:rsidRDefault="00962AAE" w:rsidP="00962AAE">
      <w:pPr>
        <w:pStyle w:val="PlainText"/>
      </w:pPr>
      <w:r w:rsidRPr="003F377B">
        <w:t>Huperzia_atp1_238360_237880    --------------------------------------------------   [0]</w:t>
      </w:r>
    </w:p>
    <w:p w14:paraId="1DF6670E" w14:textId="77777777" w:rsidR="00962AAE" w:rsidRPr="003F377B" w:rsidRDefault="00962AAE" w:rsidP="00962AAE">
      <w:pPr>
        <w:pStyle w:val="PlainText"/>
      </w:pPr>
      <w:r w:rsidRPr="003F377B">
        <w:t>Huperzia_atp1_4707_5191        ..................................................   [80]</w:t>
      </w:r>
    </w:p>
    <w:p w14:paraId="10DC3551" w14:textId="77777777" w:rsidR="00962AAE" w:rsidRPr="003F377B" w:rsidRDefault="00962AAE" w:rsidP="00962AAE">
      <w:pPr>
        <w:pStyle w:val="PlainText"/>
      </w:pPr>
      <w:r w:rsidRPr="003F377B">
        <w:t>Huperzia_atp1_240083_239893    ..............................................A...   [91]</w:t>
      </w:r>
    </w:p>
    <w:p w14:paraId="6AF624DD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0]</w:t>
      </w:r>
    </w:p>
    <w:p w14:paraId="7FF11436" w14:textId="77777777" w:rsidR="00962AAE" w:rsidRPr="003F377B" w:rsidRDefault="00962AAE" w:rsidP="00962AAE">
      <w:pPr>
        <w:pStyle w:val="PlainText"/>
      </w:pPr>
      <w:r w:rsidRPr="003F377B">
        <w:t>Huperzia_atp1_292893_293673    --------------------------------------------------   [0]</w:t>
      </w:r>
    </w:p>
    <w:p w14:paraId="5EA16B67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0]</w:t>
      </w:r>
    </w:p>
    <w:p w14:paraId="71A23E22" w14:textId="77777777" w:rsidR="00962AAE" w:rsidRPr="003F377B" w:rsidRDefault="00962AAE" w:rsidP="00962AAE">
      <w:pPr>
        <w:pStyle w:val="PlainText"/>
      </w:pPr>
      <w:r w:rsidRPr="003F377B">
        <w:lastRenderedPageBreak/>
        <w:t>Huperzia_atp1_330104_330468    --------------------------------------------------   [0]</w:t>
      </w:r>
    </w:p>
    <w:p w14:paraId="783697E2" w14:textId="77777777" w:rsidR="00962AAE" w:rsidRPr="003F377B" w:rsidRDefault="00962AAE" w:rsidP="00962AAE">
      <w:pPr>
        <w:pStyle w:val="PlainText"/>
      </w:pPr>
      <w:r w:rsidRPr="003F377B">
        <w:t>Isoetes_HQ616419               .C.G...G....G..........A.............GA...........   [76]</w:t>
      </w:r>
    </w:p>
    <w:p w14:paraId="616DAAEA" w14:textId="77777777" w:rsidR="00962AAE" w:rsidRPr="003F377B" w:rsidRDefault="00962AAE" w:rsidP="00962AAE">
      <w:pPr>
        <w:pStyle w:val="PlainText"/>
      </w:pPr>
      <w:r w:rsidRPr="003F377B">
        <w:t>Zea_perennis                   .......A.T.....G.T.......T....G..T...AA...........   [88]</w:t>
      </w:r>
    </w:p>
    <w:p w14:paraId="4742CFEA" w14:textId="77777777" w:rsidR="00962AAE" w:rsidRPr="003F377B" w:rsidRDefault="00962AAE" w:rsidP="00962AAE">
      <w:pPr>
        <w:pStyle w:val="PlainText"/>
      </w:pPr>
      <w:r w:rsidRPr="003F377B">
        <w:t>Arabidopsis                    ...C...A.TC......GG......T..G.G..T..T.A...........   [88]</w:t>
      </w:r>
    </w:p>
    <w:p w14:paraId="692F15FA" w14:textId="77777777" w:rsidR="00962AAE" w:rsidRPr="003F377B" w:rsidRDefault="00962AAE" w:rsidP="00962AAE">
      <w:pPr>
        <w:pStyle w:val="PlainText"/>
      </w:pPr>
      <w:r w:rsidRPr="003F377B">
        <w:t>Cycas                          ..CG.G.A.......C.......A.TG......T..A.A...T....G..   [88]</w:t>
      </w:r>
    </w:p>
    <w:p w14:paraId="4E6B0D15" w14:textId="77777777" w:rsidR="00962AAE" w:rsidRPr="003F377B" w:rsidRDefault="00962AAE" w:rsidP="00962AAE">
      <w:pPr>
        <w:pStyle w:val="PlainText"/>
      </w:pPr>
      <w:r w:rsidRPr="003F377B">
        <w:t>Phaeoceros                     ........A.........T....A.T............A...........   [85]</w:t>
      </w:r>
    </w:p>
    <w:p w14:paraId="7BE1C2BB" w14:textId="77777777" w:rsidR="00962AAE" w:rsidRPr="003F377B" w:rsidRDefault="00962AAE" w:rsidP="00962AAE">
      <w:pPr>
        <w:pStyle w:val="PlainText"/>
      </w:pPr>
      <w:r w:rsidRPr="003F377B">
        <w:t>Megaceros                      ........A..............A.T............A...........   [85]</w:t>
      </w:r>
    </w:p>
    <w:p w14:paraId="1EF8738D" w14:textId="77777777" w:rsidR="00962AAE" w:rsidRPr="003F377B" w:rsidRDefault="00962AAE" w:rsidP="00962AAE">
      <w:pPr>
        <w:pStyle w:val="PlainText"/>
      </w:pPr>
      <w:r w:rsidRPr="003F377B">
        <w:t>Physcomitrella                 ........A............T.ACT............A...........   [100]</w:t>
      </w:r>
    </w:p>
    <w:p w14:paraId="3C75A630" w14:textId="77777777" w:rsidR="00962AAE" w:rsidRPr="003F377B" w:rsidRDefault="00962AAE" w:rsidP="00962AAE">
      <w:pPr>
        <w:pStyle w:val="PlainText"/>
      </w:pPr>
      <w:r w:rsidRPr="003F377B">
        <w:t>Anomodon                       ........A............T.ACT............A...........   [100]</w:t>
      </w:r>
    </w:p>
    <w:p w14:paraId="08756199" w14:textId="77777777" w:rsidR="00962AAE" w:rsidRPr="003F377B" w:rsidRDefault="00962AAE" w:rsidP="00962AAE">
      <w:pPr>
        <w:pStyle w:val="PlainText"/>
      </w:pPr>
      <w:r w:rsidRPr="003F377B">
        <w:t>Treubia                        ........A..............A.T............A...........   [85]</w:t>
      </w:r>
    </w:p>
    <w:p w14:paraId="1A2DDC1D" w14:textId="77777777" w:rsidR="00962AAE" w:rsidRPr="003F377B" w:rsidRDefault="00962AAE" w:rsidP="00962AAE">
      <w:pPr>
        <w:pStyle w:val="PlainText"/>
      </w:pPr>
      <w:r w:rsidRPr="003F377B">
        <w:t>Marchantia                     ........A..............A.T............A...........   [85]</w:t>
      </w:r>
    </w:p>
    <w:p w14:paraId="6C61FA7B" w14:textId="77777777" w:rsidR="00962AAE" w:rsidRPr="003F377B" w:rsidRDefault="00962AAE" w:rsidP="00962AAE">
      <w:pPr>
        <w:pStyle w:val="PlainText"/>
      </w:pPr>
    </w:p>
    <w:p w14:paraId="05D3387F" w14:textId="77777777" w:rsidR="00962AAE" w:rsidRPr="003F377B" w:rsidRDefault="00962AAE" w:rsidP="00962AAE">
      <w:pPr>
        <w:pStyle w:val="PlainText"/>
      </w:pPr>
      <w:r w:rsidRPr="003F377B">
        <w:t>[                                       110       120       130       140       150]</w:t>
      </w:r>
    </w:p>
    <w:p w14:paraId="132B24B3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792BA238" w14:textId="77777777" w:rsidR="00962AAE" w:rsidRPr="003F377B" w:rsidRDefault="00962AAE" w:rsidP="00962AAE">
      <w:pPr>
        <w:pStyle w:val="PlainText"/>
      </w:pPr>
    </w:p>
    <w:p w14:paraId="19FB2B38" w14:textId="77777777" w:rsidR="00962AAE" w:rsidRPr="003F377B" w:rsidRDefault="00962AAE" w:rsidP="00962AAE">
      <w:pPr>
        <w:pStyle w:val="PlainText"/>
      </w:pPr>
      <w:r w:rsidRPr="003F377B">
        <w:t>Huperzia_atp1                  TCGGTCGAGTGGTCTCAGTGGGAGATGGAATTGCACGTGTTTAT----GG   [134]</w:t>
      </w:r>
    </w:p>
    <w:p w14:paraId="53B5B3F9" w14:textId="77777777" w:rsidR="00962AAE" w:rsidRPr="003F377B" w:rsidRDefault="00962AAE" w:rsidP="00962AAE">
      <w:pPr>
        <w:pStyle w:val="PlainText"/>
      </w:pPr>
      <w:r w:rsidRPr="003F377B">
        <w:t>Huperzia_atp1_238360_237880    --------------------------------------------------   [0]</w:t>
      </w:r>
    </w:p>
    <w:p w14:paraId="7CC62CDF" w14:textId="77777777" w:rsidR="00962AAE" w:rsidRPr="003F377B" w:rsidRDefault="00962AAE" w:rsidP="00962AAE">
      <w:pPr>
        <w:pStyle w:val="PlainText"/>
      </w:pPr>
      <w:r w:rsidRPr="003F377B">
        <w:t>Huperzia_atp1_4707_5191        .....................A.........G..........C.----..   [126]</w:t>
      </w:r>
    </w:p>
    <w:p w14:paraId="59B469E9" w14:textId="77777777" w:rsidR="00962AAE" w:rsidRPr="003F377B" w:rsidRDefault="00962AAE" w:rsidP="00962AAE">
      <w:pPr>
        <w:pStyle w:val="PlainText"/>
      </w:pPr>
      <w:r w:rsidRPr="003F377B">
        <w:t>Huperzia_atp1_240083_239893    ......C.......................AG............TTAT..   [141]</w:t>
      </w:r>
    </w:p>
    <w:p w14:paraId="794FF611" w14:textId="77777777" w:rsidR="00962AAE" w:rsidRPr="003F377B" w:rsidRDefault="00962AAE" w:rsidP="00962AAE">
      <w:pPr>
        <w:pStyle w:val="PlainText"/>
      </w:pPr>
      <w:r w:rsidRPr="003F377B">
        <w:t>Huperzia_atp1_235705_235625    -----................A.........G..........C.----.A   [41]</w:t>
      </w:r>
    </w:p>
    <w:p w14:paraId="0B9FF5FF" w14:textId="77777777" w:rsidR="00962AAE" w:rsidRPr="003F377B" w:rsidRDefault="00962AAE" w:rsidP="00962AAE">
      <w:pPr>
        <w:pStyle w:val="PlainText"/>
      </w:pPr>
      <w:r w:rsidRPr="003F377B">
        <w:t>Huperzia_atp1_292893_293673    --------------------------------------------------   [0]</w:t>
      </w:r>
    </w:p>
    <w:p w14:paraId="12ACE904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0]</w:t>
      </w:r>
    </w:p>
    <w:p w14:paraId="0E740CD5" w14:textId="77777777" w:rsidR="00962AAE" w:rsidRPr="003F377B" w:rsidRDefault="00962AAE" w:rsidP="00962AAE">
      <w:pPr>
        <w:pStyle w:val="PlainText"/>
      </w:pPr>
      <w:r w:rsidRPr="003F377B">
        <w:t>Huperzia_atp1_330104_330468    --------------------------------------------------   [0]</w:t>
      </w:r>
    </w:p>
    <w:p w14:paraId="151CFAB5" w14:textId="77777777" w:rsidR="00962AAE" w:rsidRPr="003F377B" w:rsidRDefault="00962AAE" w:rsidP="00962AAE">
      <w:pPr>
        <w:pStyle w:val="PlainText"/>
      </w:pPr>
      <w:r w:rsidRPr="003F377B">
        <w:t>Isoetes_HQ616419               ............................................----..   [122]</w:t>
      </w:r>
    </w:p>
    <w:p w14:paraId="13CAB57E" w14:textId="77777777" w:rsidR="00962AAE" w:rsidRPr="003F377B" w:rsidRDefault="00962AAE" w:rsidP="00962AAE">
      <w:pPr>
        <w:pStyle w:val="PlainText"/>
      </w:pPr>
      <w:r w:rsidRPr="003F377B">
        <w:t>Zea_perennis                   ...................T........G........A.....C----..   [134]</w:t>
      </w:r>
    </w:p>
    <w:p w14:paraId="62A15E0A" w14:textId="77777777" w:rsidR="00962AAE" w:rsidRPr="003F377B" w:rsidRDefault="00962AAE" w:rsidP="00962AAE">
      <w:pPr>
        <w:pStyle w:val="PlainText"/>
      </w:pPr>
      <w:r w:rsidRPr="003F377B">
        <w:t>Arabidopsis                    ...................T........G.......AA......----..   [134]</w:t>
      </w:r>
    </w:p>
    <w:p w14:paraId="63A19978" w14:textId="77777777" w:rsidR="00962AAE" w:rsidRPr="003F377B" w:rsidRDefault="00962AAE" w:rsidP="00962AAE">
      <w:pPr>
        <w:pStyle w:val="PlainText"/>
      </w:pPr>
      <w:r w:rsidRPr="003F377B">
        <w:t>Cycas                          ..............C....T..G.....G...............----..   [134]</w:t>
      </w:r>
    </w:p>
    <w:p w14:paraId="498989C1" w14:textId="77777777" w:rsidR="00962AAE" w:rsidRPr="003F377B" w:rsidRDefault="00962AAE" w:rsidP="00962AAE">
      <w:pPr>
        <w:pStyle w:val="PlainText"/>
      </w:pPr>
      <w:r w:rsidRPr="003F377B">
        <w:t>Phaeoceros                     .T...........A.....T........................----..   [131]</w:t>
      </w:r>
    </w:p>
    <w:p w14:paraId="3C767FF0" w14:textId="77777777" w:rsidR="00962AAE" w:rsidRPr="003F377B" w:rsidRDefault="00962AAE" w:rsidP="00962AAE">
      <w:pPr>
        <w:pStyle w:val="PlainText"/>
      </w:pPr>
      <w:r w:rsidRPr="003F377B">
        <w:t>Megaceros                      .............A.....T........................----..   [131]</w:t>
      </w:r>
    </w:p>
    <w:p w14:paraId="2916F753" w14:textId="77777777" w:rsidR="00962AAE" w:rsidRPr="003F377B" w:rsidRDefault="00962AAE" w:rsidP="00962AAE">
      <w:pPr>
        <w:pStyle w:val="PlainText"/>
      </w:pPr>
      <w:r w:rsidRPr="003F377B">
        <w:t>Physcomitrella                 .............A.....T........................----..   [146]</w:t>
      </w:r>
    </w:p>
    <w:p w14:paraId="711AFC86" w14:textId="77777777" w:rsidR="00962AAE" w:rsidRPr="003F377B" w:rsidRDefault="00962AAE" w:rsidP="00962AAE">
      <w:pPr>
        <w:pStyle w:val="PlainText"/>
      </w:pPr>
      <w:r w:rsidRPr="003F377B">
        <w:t>Anomodon                       .............A.....T........................----..   [146]</w:t>
      </w:r>
    </w:p>
    <w:p w14:paraId="3356848F" w14:textId="77777777" w:rsidR="00962AAE" w:rsidRPr="003F377B" w:rsidRDefault="00962AAE" w:rsidP="00962AAE">
      <w:pPr>
        <w:pStyle w:val="PlainText"/>
      </w:pPr>
      <w:r w:rsidRPr="003F377B">
        <w:t>Treubia                        .............TC....T........................----..   [131]</w:t>
      </w:r>
    </w:p>
    <w:p w14:paraId="192840BC" w14:textId="77777777" w:rsidR="00962AAE" w:rsidRPr="003F377B" w:rsidRDefault="00962AAE" w:rsidP="00962AAE">
      <w:pPr>
        <w:pStyle w:val="PlainText"/>
      </w:pPr>
      <w:r w:rsidRPr="003F377B">
        <w:t>Marchantia                     .............T.....T........................----..   [131]</w:t>
      </w:r>
    </w:p>
    <w:p w14:paraId="38483D85" w14:textId="77777777" w:rsidR="00962AAE" w:rsidRPr="003F377B" w:rsidRDefault="00962AAE" w:rsidP="00962AAE">
      <w:pPr>
        <w:pStyle w:val="PlainText"/>
      </w:pPr>
    </w:p>
    <w:p w14:paraId="466CED42" w14:textId="77777777" w:rsidR="00962AAE" w:rsidRPr="003F377B" w:rsidRDefault="00962AAE" w:rsidP="00962AAE">
      <w:pPr>
        <w:pStyle w:val="PlainText"/>
      </w:pPr>
      <w:r w:rsidRPr="003F377B">
        <w:t>[                                       160       170       180       190       200]</w:t>
      </w:r>
    </w:p>
    <w:p w14:paraId="5BD6E3ED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5DF2EAF7" w14:textId="77777777" w:rsidR="00962AAE" w:rsidRPr="003F377B" w:rsidRDefault="00962AAE" w:rsidP="00962AAE">
      <w:pPr>
        <w:pStyle w:val="PlainText"/>
      </w:pPr>
    </w:p>
    <w:p w14:paraId="4B2CE6D6" w14:textId="77777777" w:rsidR="00962AAE" w:rsidRPr="003F377B" w:rsidRDefault="00962AAE" w:rsidP="00962AAE">
      <w:pPr>
        <w:pStyle w:val="PlainText"/>
      </w:pPr>
      <w:r w:rsidRPr="003F377B">
        <w:t>Huperzia_atp1                  ATTGAACA---AAATTCAAGCTGGGGAACTGGTTGA---ATTTGCCAGTG   [178]</w:t>
      </w:r>
    </w:p>
    <w:p w14:paraId="14A0892B" w14:textId="77777777" w:rsidR="00962AAE" w:rsidRPr="003F377B" w:rsidRDefault="00962AAE" w:rsidP="00962AAE">
      <w:pPr>
        <w:pStyle w:val="PlainText"/>
      </w:pPr>
      <w:r w:rsidRPr="003F377B">
        <w:t>Huperzia_atp1_238360_237880    --------------------------------------------------   [0]</w:t>
      </w:r>
    </w:p>
    <w:p w14:paraId="6DBAFFE6" w14:textId="77777777" w:rsidR="00962AAE" w:rsidRPr="003F377B" w:rsidRDefault="00962AAE" w:rsidP="00962AAE">
      <w:pPr>
        <w:pStyle w:val="PlainText"/>
      </w:pPr>
      <w:r w:rsidRPr="003F377B">
        <w:t>Huperzia_atp1_4707_5191        ..G....T--C.....T.-.................ATA.........CA   [173]</w:t>
      </w:r>
    </w:p>
    <w:p w14:paraId="39F80D1F" w14:textId="77777777" w:rsidR="00962AAE" w:rsidRPr="003F377B" w:rsidRDefault="00962AAE" w:rsidP="00962AAE">
      <w:pPr>
        <w:pStyle w:val="PlainText"/>
      </w:pPr>
      <w:r w:rsidRPr="003F377B">
        <w:t>Huperzia_atp1_240083_239893    .......TACT.........................---.........C.   [188]</w:t>
      </w:r>
    </w:p>
    <w:p w14:paraId="7C1C2DC2" w14:textId="77777777" w:rsidR="00962AAE" w:rsidRPr="003F377B" w:rsidRDefault="00962AAE" w:rsidP="00962AAE">
      <w:pPr>
        <w:pStyle w:val="PlainText"/>
      </w:pPr>
      <w:r w:rsidRPr="003F377B">
        <w:t>Huperzia_atp1_235705_235625    ...T...T---.............A.......C.-----..C......--   [81]</w:t>
      </w:r>
    </w:p>
    <w:p w14:paraId="601460F6" w14:textId="77777777" w:rsidR="00962AAE" w:rsidRPr="003F377B" w:rsidRDefault="00962AAE" w:rsidP="00962AAE">
      <w:pPr>
        <w:pStyle w:val="PlainText"/>
      </w:pPr>
      <w:r w:rsidRPr="003F377B">
        <w:t>Huperzia_atp1_292893_293673    --------------------------------------------------   [0]</w:t>
      </w:r>
    </w:p>
    <w:p w14:paraId="08D8B661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0]</w:t>
      </w:r>
    </w:p>
    <w:p w14:paraId="7CD9681F" w14:textId="77777777" w:rsidR="00962AAE" w:rsidRPr="003F377B" w:rsidRDefault="00962AAE" w:rsidP="00962AAE">
      <w:pPr>
        <w:pStyle w:val="PlainText"/>
      </w:pPr>
      <w:r w:rsidRPr="003F377B">
        <w:t>Huperzia_atp1_330104_330468    --------------------------------------------------   [0]</w:t>
      </w:r>
    </w:p>
    <w:p w14:paraId="3B7C7901" w14:textId="77777777" w:rsidR="00962AAE" w:rsidRPr="003F377B" w:rsidRDefault="00962AAE" w:rsidP="00962AAE">
      <w:pPr>
        <w:pStyle w:val="PlainText"/>
      </w:pPr>
      <w:r w:rsidRPr="003F377B">
        <w:t>Isoetes_HQ616419               ........---GG...............T.A.....---......TG.C.   [166]</w:t>
      </w:r>
    </w:p>
    <w:p w14:paraId="313AEC10" w14:textId="77777777" w:rsidR="00962AAE" w:rsidRPr="003F377B" w:rsidRDefault="00962AAE" w:rsidP="00962AAE">
      <w:pPr>
        <w:pStyle w:val="PlainText"/>
      </w:pPr>
      <w:r w:rsidRPr="003F377B">
        <w:t>Zea_perennis                   .......G---.G........A..A...A....G..---.........C.   [178]</w:t>
      </w:r>
    </w:p>
    <w:p w14:paraId="3C7EED57" w14:textId="77777777" w:rsidR="00962AAE" w:rsidRPr="003F377B" w:rsidRDefault="00962AAE" w:rsidP="00962AAE">
      <w:pPr>
        <w:pStyle w:val="PlainText"/>
      </w:pPr>
      <w:r w:rsidRPr="003F377B">
        <w:t>Arabidopsis                    .......G---.G...............A.....CT---T.......AC.   [178]</w:t>
      </w:r>
    </w:p>
    <w:p w14:paraId="6C64000A" w14:textId="77777777" w:rsidR="00962AAE" w:rsidRPr="003F377B" w:rsidRDefault="00962AAE" w:rsidP="00962AAE">
      <w:pPr>
        <w:pStyle w:val="PlainText"/>
      </w:pPr>
      <w:r w:rsidRPr="003F377B">
        <w:t>Cycas                          ..CA...G---.G...............A.......---...C.....C.   [178]</w:t>
      </w:r>
    </w:p>
    <w:p w14:paraId="53626CE1" w14:textId="77777777" w:rsidR="00962AAE" w:rsidRPr="003F377B" w:rsidRDefault="00962AAE" w:rsidP="00962AAE">
      <w:pPr>
        <w:pStyle w:val="PlainText"/>
      </w:pPr>
      <w:r w:rsidRPr="003F377B">
        <w:t>Phaeoceros                     ........---.G...T.G..A......A....C..---.........C.   [175]</w:t>
      </w:r>
    </w:p>
    <w:p w14:paraId="01F7C74A" w14:textId="77777777" w:rsidR="00962AAE" w:rsidRPr="003F377B" w:rsidRDefault="00962AAE" w:rsidP="00962AAE">
      <w:pPr>
        <w:pStyle w:val="PlainText"/>
      </w:pPr>
      <w:r w:rsidRPr="003F377B">
        <w:t>Megaceros                      ..C.....---.G...T.G..A......A....C..---.........C.   [175]</w:t>
      </w:r>
    </w:p>
    <w:p w14:paraId="19A5034E" w14:textId="77777777" w:rsidR="00962AAE" w:rsidRPr="003F377B" w:rsidRDefault="00962AAE" w:rsidP="00962AAE">
      <w:pPr>
        <w:pStyle w:val="PlainText"/>
      </w:pPr>
      <w:r w:rsidRPr="003F377B">
        <w:t>Physcomitrella                 ...A....---.G...........A...A.......---.........C.   [190]</w:t>
      </w:r>
    </w:p>
    <w:p w14:paraId="6A7C7B43" w14:textId="77777777" w:rsidR="00962AAE" w:rsidRPr="003F377B" w:rsidRDefault="00962AAE" w:rsidP="00962AAE">
      <w:pPr>
        <w:pStyle w:val="PlainText"/>
      </w:pPr>
      <w:r w:rsidRPr="003F377B">
        <w:t>Anomodon                       ...A....---.G...........A...A.......---.........CA   [190]</w:t>
      </w:r>
    </w:p>
    <w:p w14:paraId="4491A576" w14:textId="77777777" w:rsidR="00962AAE" w:rsidRPr="003F377B" w:rsidRDefault="00962AAE" w:rsidP="00962AAE">
      <w:pPr>
        <w:pStyle w:val="PlainText"/>
      </w:pPr>
      <w:r w:rsidRPr="003F377B">
        <w:t>Treubia                        ........---.G........A......A.......---.........C.   [175]</w:t>
      </w:r>
    </w:p>
    <w:p w14:paraId="22857DD4" w14:textId="77777777" w:rsidR="00962AAE" w:rsidRPr="003F377B" w:rsidRDefault="00962AAE" w:rsidP="00962AAE">
      <w:pPr>
        <w:pStyle w:val="PlainText"/>
      </w:pPr>
      <w:r w:rsidRPr="003F377B">
        <w:t>Marchantia                     ........---.G........A......A.......---.........C.   [175]</w:t>
      </w:r>
    </w:p>
    <w:p w14:paraId="7638FF4F" w14:textId="77777777" w:rsidR="00962AAE" w:rsidRPr="003F377B" w:rsidRDefault="00962AAE" w:rsidP="00962AAE">
      <w:pPr>
        <w:pStyle w:val="PlainText"/>
      </w:pPr>
    </w:p>
    <w:p w14:paraId="03A77CFA" w14:textId="77777777" w:rsidR="00962AAE" w:rsidRPr="003F377B" w:rsidRDefault="00962AAE" w:rsidP="00962AAE">
      <w:pPr>
        <w:pStyle w:val="PlainText"/>
      </w:pPr>
      <w:r w:rsidRPr="003F377B">
        <w:t>[                                       210       220       230       240       250]</w:t>
      </w:r>
    </w:p>
    <w:p w14:paraId="4B723F49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78F2C3C2" w14:textId="77777777" w:rsidR="00962AAE" w:rsidRPr="003F377B" w:rsidRDefault="00962AAE" w:rsidP="00962AAE">
      <w:pPr>
        <w:pStyle w:val="PlainText"/>
      </w:pPr>
    </w:p>
    <w:p w14:paraId="144CED6E" w14:textId="77777777" w:rsidR="00962AAE" w:rsidRPr="003F377B" w:rsidRDefault="00962AAE" w:rsidP="00962AAE">
      <w:pPr>
        <w:pStyle w:val="PlainText"/>
      </w:pPr>
      <w:r w:rsidRPr="003F377B">
        <w:t>Huperzia_atp1                  GTG-----------------------------------TTAAAGGAATGG   [193]</w:t>
      </w:r>
    </w:p>
    <w:p w14:paraId="663D437D" w14:textId="77777777" w:rsidR="00962AAE" w:rsidRPr="003F377B" w:rsidRDefault="00962AAE" w:rsidP="00962AAE">
      <w:pPr>
        <w:pStyle w:val="PlainText"/>
      </w:pPr>
      <w:r w:rsidRPr="003F377B">
        <w:t>Huperzia_atp1_238360_237880    --------------------------------------------------   [0]</w:t>
      </w:r>
    </w:p>
    <w:p w14:paraId="57530AE5" w14:textId="77777777" w:rsidR="00962AAE" w:rsidRPr="003F377B" w:rsidRDefault="00962AAE" w:rsidP="00962AAE">
      <w:pPr>
        <w:pStyle w:val="PlainText"/>
      </w:pPr>
      <w:r w:rsidRPr="003F377B">
        <w:t>Huperzia_atp1_4707_5191        .C.GTGTGAAAGGTTCGAAGATCTTTGTTGGCGAAAAA.G.GCC......   [223]</w:t>
      </w:r>
    </w:p>
    <w:p w14:paraId="27D5D008" w14:textId="77777777" w:rsidR="00962AAE" w:rsidRPr="003F377B" w:rsidRDefault="00962AAE" w:rsidP="00962AAE">
      <w:pPr>
        <w:pStyle w:val="PlainText"/>
      </w:pPr>
      <w:r w:rsidRPr="003F377B">
        <w:t>Huperzia_atp1_240083_239893    ...-----------------------------------------------   [191]</w:t>
      </w:r>
    </w:p>
    <w:p w14:paraId="509A7868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5109FBC8" w14:textId="77777777" w:rsidR="00962AAE" w:rsidRPr="003F377B" w:rsidRDefault="00962AAE" w:rsidP="00962AAE">
      <w:pPr>
        <w:pStyle w:val="PlainText"/>
      </w:pPr>
      <w:r w:rsidRPr="003F377B">
        <w:t>Huperzia_atp1_292893_293673    --------------------------------------------------   [0]</w:t>
      </w:r>
    </w:p>
    <w:p w14:paraId="070D04DF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0]</w:t>
      </w:r>
    </w:p>
    <w:p w14:paraId="198090FE" w14:textId="77777777" w:rsidR="00962AAE" w:rsidRPr="003F377B" w:rsidRDefault="00962AAE" w:rsidP="00962AAE">
      <w:pPr>
        <w:pStyle w:val="PlainText"/>
      </w:pPr>
      <w:r w:rsidRPr="003F377B">
        <w:t>Huperzia_atp1_330104_330468    --------------------------------------------------   [0]</w:t>
      </w:r>
    </w:p>
    <w:p w14:paraId="744719AA" w14:textId="77777777" w:rsidR="00962AAE" w:rsidRPr="003F377B" w:rsidRDefault="00962AAE" w:rsidP="00962AAE">
      <w:pPr>
        <w:pStyle w:val="PlainText"/>
      </w:pPr>
      <w:r w:rsidRPr="003F377B">
        <w:t>Isoetes_HQ616419               ...-----------------------------------CG..........   [181]</w:t>
      </w:r>
    </w:p>
    <w:p w14:paraId="66B09434" w14:textId="77777777" w:rsidR="00962AAE" w:rsidRPr="003F377B" w:rsidRDefault="00962AAE" w:rsidP="00962AAE">
      <w:pPr>
        <w:pStyle w:val="PlainText"/>
      </w:pPr>
      <w:r w:rsidRPr="003F377B">
        <w:t>Zea_perennis                   ...-----------------------------------.G........A.   [193]</w:t>
      </w:r>
    </w:p>
    <w:p w14:paraId="1F327C10" w14:textId="77777777" w:rsidR="00962AAE" w:rsidRPr="003F377B" w:rsidRDefault="00962AAE" w:rsidP="00962AAE">
      <w:pPr>
        <w:pStyle w:val="PlainText"/>
      </w:pPr>
      <w:r w:rsidRPr="003F377B">
        <w:t>Arabidopsis                    ...-----------------------------------.G..........   [193]</w:t>
      </w:r>
    </w:p>
    <w:p w14:paraId="6ECE3E3D" w14:textId="77777777" w:rsidR="00962AAE" w:rsidRPr="003F377B" w:rsidRDefault="00962AAE" w:rsidP="00962AAE">
      <w:pPr>
        <w:pStyle w:val="PlainText"/>
      </w:pPr>
      <w:r w:rsidRPr="003F377B">
        <w:t>Cycas                          ...-----------------------------------.G........A.   [193]</w:t>
      </w:r>
    </w:p>
    <w:p w14:paraId="79368E7C" w14:textId="77777777" w:rsidR="00962AAE" w:rsidRPr="003F377B" w:rsidRDefault="00962AAE" w:rsidP="00962AAE">
      <w:pPr>
        <w:pStyle w:val="PlainText"/>
      </w:pPr>
      <w:r w:rsidRPr="003F377B">
        <w:t>Phaeoceros                     ...-----------------------------------.G..........   [190]</w:t>
      </w:r>
    </w:p>
    <w:p w14:paraId="3D0533A4" w14:textId="77777777" w:rsidR="00962AAE" w:rsidRPr="003F377B" w:rsidRDefault="00962AAE" w:rsidP="00962AAE">
      <w:pPr>
        <w:pStyle w:val="PlainText"/>
      </w:pPr>
      <w:r w:rsidRPr="003F377B">
        <w:t>Megaceros                      ...-----------------------------------.G..........   [190]</w:t>
      </w:r>
    </w:p>
    <w:p w14:paraId="0B9AF984" w14:textId="77777777" w:rsidR="00962AAE" w:rsidRPr="003F377B" w:rsidRDefault="00962AAE" w:rsidP="00962AAE">
      <w:pPr>
        <w:pStyle w:val="PlainText"/>
      </w:pPr>
      <w:r w:rsidRPr="003F377B">
        <w:t>Physcomitrella                 ...-----------------------------------.G..........   [205]</w:t>
      </w:r>
    </w:p>
    <w:p w14:paraId="5362F5BF" w14:textId="77777777" w:rsidR="00962AAE" w:rsidRPr="003F377B" w:rsidRDefault="00962AAE" w:rsidP="00962AAE">
      <w:pPr>
        <w:pStyle w:val="PlainText"/>
      </w:pPr>
      <w:r w:rsidRPr="003F377B">
        <w:t>Anomodon                       ...-----------------------------------.G..........   [205]</w:t>
      </w:r>
    </w:p>
    <w:p w14:paraId="167A9474" w14:textId="77777777" w:rsidR="00962AAE" w:rsidRPr="003F377B" w:rsidRDefault="00962AAE" w:rsidP="00962AAE">
      <w:pPr>
        <w:pStyle w:val="PlainText"/>
      </w:pPr>
      <w:r w:rsidRPr="003F377B">
        <w:t>Treubia                        ...-----------------------------------.G..........   [190]</w:t>
      </w:r>
    </w:p>
    <w:p w14:paraId="779DE77A" w14:textId="77777777" w:rsidR="00962AAE" w:rsidRPr="003F377B" w:rsidRDefault="00962AAE" w:rsidP="00962AAE">
      <w:pPr>
        <w:pStyle w:val="PlainText"/>
      </w:pPr>
      <w:r w:rsidRPr="003F377B">
        <w:t>Marchantia                     ...-----------------------------------.A..........   [190]</w:t>
      </w:r>
    </w:p>
    <w:p w14:paraId="7FC61C24" w14:textId="77777777" w:rsidR="00962AAE" w:rsidRPr="003F377B" w:rsidRDefault="00962AAE" w:rsidP="00962AAE">
      <w:pPr>
        <w:pStyle w:val="PlainText"/>
      </w:pPr>
    </w:p>
    <w:p w14:paraId="6E3295C6" w14:textId="77777777" w:rsidR="00962AAE" w:rsidRPr="003F377B" w:rsidRDefault="00962AAE" w:rsidP="00962AAE">
      <w:pPr>
        <w:pStyle w:val="PlainText"/>
      </w:pPr>
      <w:r w:rsidRPr="003F377B">
        <w:t>[                                       260       270       280       290       300]</w:t>
      </w:r>
    </w:p>
    <w:p w14:paraId="25A8C125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560677CA" w14:textId="77777777" w:rsidR="00962AAE" w:rsidRPr="003F377B" w:rsidRDefault="00962AAE" w:rsidP="00962AAE">
      <w:pPr>
        <w:pStyle w:val="PlainText"/>
      </w:pPr>
    </w:p>
    <w:p w14:paraId="512E67EF" w14:textId="77777777" w:rsidR="00962AAE" w:rsidRPr="003F377B" w:rsidRDefault="00962AAE" w:rsidP="00962AAE">
      <w:pPr>
        <w:pStyle w:val="PlainText"/>
      </w:pPr>
      <w:r w:rsidRPr="003F377B">
        <w:t>Huperzia_atp1                  CTTTGAACCTAGAAAATG--AAAATGTAGGAATCGTGATATTTGGTAGTG   [241]</w:t>
      </w:r>
    </w:p>
    <w:p w14:paraId="7C5616B5" w14:textId="77777777" w:rsidR="00962AAE" w:rsidRPr="003F377B" w:rsidRDefault="00962AAE" w:rsidP="00962AAE">
      <w:pPr>
        <w:pStyle w:val="PlainText"/>
      </w:pPr>
      <w:r w:rsidRPr="003F377B">
        <w:t>Huperzia_atp1_238360_237880    --------------------------------------------------   [0]</w:t>
      </w:r>
    </w:p>
    <w:p w14:paraId="0DB22A9F" w14:textId="77777777" w:rsidR="00962AAE" w:rsidRPr="003F377B" w:rsidRDefault="00962AAE" w:rsidP="00962AAE">
      <w:pPr>
        <w:pStyle w:val="PlainText"/>
      </w:pPr>
      <w:r w:rsidRPr="003F377B">
        <w:t>Huperzia_atp1_4707_5191        ......CT.CGA.....TTT.............T.C........C....A   [273]</w:t>
      </w:r>
    </w:p>
    <w:p w14:paraId="0719DBD3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0612DAC3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1C5F2BA8" w14:textId="77777777" w:rsidR="00962AAE" w:rsidRPr="003F377B" w:rsidRDefault="00962AAE" w:rsidP="00962AAE">
      <w:pPr>
        <w:pStyle w:val="PlainText"/>
      </w:pPr>
      <w:r w:rsidRPr="003F377B">
        <w:t>Huperzia_atp1_292893_293673    ------------------------.........T..A............A   [26]</w:t>
      </w:r>
    </w:p>
    <w:p w14:paraId="0A1A8415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0]</w:t>
      </w:r>
    </w:p>
    <w:p w14:paraId="3649C803" w14:textId="77777777" w:rsidR="00962AAE" w:rsidRPr="003F377B" w:rsidRDefault="00962AAE" w:rsidP="00962AAE">
      <w:pPr>
        <w:pStyle w:val="PlainText"/>
      </w:pPr>
      <w:r w:rsidRPr="003F377B">
        <w:t>Huperzia_atp1_330104_330468    --------------------------------------------------   [0]</w:t>
      </w:r>
    </w:p>
    <w:p w14:paraId="478ADF46" w14:textId="77777777" w:rsidR="00962AAE" w:rsidRPr="003F377B" w:rsidRDefault="00962AAE" w:rsidP="00962AAE">
      <w:pPr>
        <w:pStyle w:val="PlainText"/>
      </w:pPr>
      <w:r w:rsidRPr="003F377B">
        <w:t>Isoetes_HQ616419               .......TT.G....CC.--.C.........G.T..T...........C.   [229]</w:t>
      </w:r>
    </w:p>
    <w:p w14:paraId="35A46582" w14:textId="77777777" w:rsidR="00962AAE" w:rsidRPr="003F377B" w:rsidRDefault="00962AAE" w:rsidP="00962AAE">
      <w:pPr>
        <w:pStyle w:val="PlainText"/>
      </w:pPr>
      <w:r w:rsidRPr="003F377B">
        <w:t>Zea_perennis                   .C.....T..T..G....--.G........T..T..TG.C..........   [241]</w:t>
      </w:r>
    </w:p>
    <w:p w14:paraId="7ED70756" w14:textId="77777777" w:rsidR="00962AAE" w:rsidRPr="003F377B" w:rsidRDefault="00962AAE" w:rsidP="00962AAE">
      <w:pPr>
        <w:pStyle w:val="PlainText"/>
      </w:pPr>
      <w:r w:rsidRPr="003F377B">
        <w:t>Arabidopsis                    .C.....T..T..G....--.G.....C..G..T..TG.C......G...   [241]</w:t>
      </w:r>
    </w:p>
    <w:p w14:paraId="1A4169A7" w14:textId="77777777" w:rsidR="00962AAE" w:rsidRPr="003F377B" w:rsidRDefault="00962AAE" w:rsidP="00962AAE">
      <w:pPr>
        <w:pStyle w:val="PlainText"/>
      </w:pPr>
      <w:r w:rsidRPr="003F377B">
        <w:t>Cycas                          .G.....T.CT..G....--.G........T..T..TG...C........   [241]</w:t>
      </w:r>
    </w:p>
    <w:p w14:paraId="5A7EE570" w14:textId="77777777" w:rsidR="00962AAE" w:rsidRPr="003F377B" w:rsidRDefault="00962AAE" w:rsidP="00962AAE">
      <w:pPr>
        <w:pStyle w:val="PlainText"/>
      </w:pPr>
      <w:r w:rsidRPr="003F377B">
        <w:t>Phaeoceros                     .......T........G.--.............T..TG............   [238]</w:t>
      </w:r>
    </w:p>
    <w:p w14:paraId="5134D540" w14:textId="77777777" w:rsidR="00962AAE" w:rsidRPr="003F377B" w:rsidRDefault="00962AAE" w:rsidP="00962AAE">
      <w:pPr>
        <w:pStyle w:val="PlainText"/>
      </w:pPr>
      <w:r w:rsidRPr="003F377B">
        <w:t>Megaceros                      .......T.....G..G.--.............T..TG............   [238]</w:t>
      </w:r>
    </w:p>
    <w:p w14:paraId="72E5D0BD" w14:textId="77777777" w:rsidR="00962AAE" w:rsidRPr="003F377B" w:rsidRDefault="00962AAE" w:rsidP="00962AAE">
      <w:pPr>
        <w:pStyle w:val="PlainText"/>
      </w:pPr>
      <w:r w:rsidRPr="003F377B">
        <w:t>Physcomitrella                 .......T..........--.G...........T..T..C..........   [253]</w:t>
      </w:r>
    </w:p>
    <w:p w14:paraId="7585D05A" w14:textId="77777777" w:rsidR="00962AAE" w:rsidRPr="003F377B" w:rsidRDefault="00962AAE" w:rsidP="00962AAE">
      <w:pPr>
        <w:pStyle w:val="PlainText"/>
      </w:pPr>
      <w:r w:rsidRPr="003F377B">
        <w:t>Anomodon                       .......T..........--.G...........T..T.............   [253]</w:t>
      </w:r>
    </w:p>
    <w:p w14:paraId="299709E7" w14:textId="77777777" w:rsidR="00962AAE" w:rsidRPr="003F377B" w:rsidRDefault="00962AAE" w:rsidP="00962AAE">
      <w:pPr>
        <w:pStyle w:val="PlainText"/>
      </w:pPr>
      <w:r w:rsidRPr="003F377B">
        <w:t>Treubia                        ....A..T..........--.............T..T.............   [238]</w:t>
      </w:r>
    </w:p>
    <w:p w14:paraId="2263AA7A" w14:textId="77777777" w:rsidR="00962AAE" w:rsidRPr="003F377B" w:rsidRDefault="00962AAE" w:rsidP="00962AAE">
      <w:pPr>
        <w:pStyle w:val="PlainText"/>
      </w:pPr>
      <w:r w:rsidRPr="003F377B">
        <w:t>Marchantia                     ....A..T..........--.............T..T.............   [238]</w:t>
      </w:r>
    </w:p>
    <w:p w14:paraId="648FCFB4" w14:textId="77777777" w:rsidR="00962AAE" w:rsidRPr="003F377B" w:rsidRDefault="00962AAE" w:rsidP="00962AAE">
      <w:pPr>
        <w:pStyle w:val="PlainText"/>
      </w:pPr>
    </w:p>
    <w:p w14:paraId="7C200DDE" w14:textId="77777777" w:rsidR="00962AAE" w:rsidRPr="003F377B" w:rsidRDefault="00962AAE" w:rsidP="00962AAE">
      <w:pPr>
        <w:pStyle w:val="PlainText"/>
      </w:pPr>
      <w:r w:rsidRPr="003F377B">
        <w:t>[                                       310       320       330       340       350]</w:t>
      </w:r>
    </w:p>
    <w:p w14:paraId="74C109E9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2CA6310C" w14:textId="77777777" w:rsidR="00962AAE" w:rsidRPr="003F377B" w:rsidRDefault="00962AAE" w:rsidP="00962AAE">
      <w:pPr>
        <w:pStyle w:val="PlainText"/>
      </w:pPr>
    </w:p>
    <w:p w14:paraId="7EB46782" w14:textId="77777777" w:rsidR="00962AAE" w:rsidRPr="003F377B" w:rsidRDefault="00962AAE" w:rsidP="00962AAE">
      <w:pPr>
        <w:pStyle w:val="PlainText"/>
      </w:pPr>
      <w:r w:rsidRPr="003F377B">
        <w:t>Huperzia_atp1                  ATACTGCCATTAAAGAAGGAGATATTGTCAAACGCACTGGATCTATTGTA   [291]</w:t>
      </w:r>
    </w:p>
    <w:p w14:paraId="69F3D15F" w14:textId="77777777" w:rsidR="00962AAE" w:rsidRPr="003F377B" w:rsidRDefault="00962AAE" w:rsidP="00962AAE">
      <w:pPr>
        <w:pStyle w:val="PlainText"/>
      </w:pPr>
      <w:r w:rsidRPr="003F377B">
        <w:t>Huperzia_atp1_238360_237880    --------------------------------------------------   [0]</w:t>
      </w:r>
    </w:p>
    <w:p w14:paraId="49B4201F" w14:textId="77777777" w:rsidR="00962AAE" w:rsidRPr="003F377B" w:rsidRDefault="00962AAE" w:rsidP="00962AAE">
      <w:pPr>
        <w:pStyle w:val="PlainText"/>
      </w:pPr>
      <w:r w:rsidRPr="003F377B">
        <w:t>Huperzia_atp1_4707_5191        .....C.........G....A..........G..............G..G   [323]</w:t>
      </w:r>
    </w:p>
    <w:p w14:paraId="1E4133B5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4669768D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56F5EA38" w14:textId="77777777" w:rsidR="00962AAE" w:rsidRPr="003F377B" w:rsidRDefault="00962AAE" w:rsidP="00962AAE">
      <w:pPr>
        <w:pStyle w:val="PlainText"/>
      </w:pPr>
      <w:r w:rsidRPr="003F377B">
        <w:t>Huperzia_atp1_292893_293673    ....................A..........G......TA......GA.G   [76]</w:t>
      </w:r>
    </w:p>
    <w:p w14:paraId="33274EDF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0]</w:t>
      </w:r>
    </w:p>
    <w:p w14:paraId="06098367" w14:textId="77777777" w:rsidR="00962AAE" w:rsidRPr="003F377B" w:rsidRDefault="00962AAE" w:rsidP="00962AAE">
      <w:pPr>
        <w:pStyle w:val="PlainText"/>
      </w:pPr>
      <w:r w:rsidRPr="003F377B">
        <w:t>Huperzia_atp1_330104_330468    --------------------------------------------------   [0]</w:t>
      </w:r>
    </w:p>
    <w:p w14:paraId="3602B759" w14:textId="77777777" w:rsidR="00962AAE" w:rsidRPr="003F377B" w:rsidRDefault="00962AAE" w:rsidP="00962AAE">
      <w:pPr>
        <w:pStyle w:val="PlainText"/>
      </w:pPr>
      <w:r w:rsidRPr="003F377B">
        <w:t>Isoetes_HQ616419               ............G...G........G.....G.....G..G.TC..C..C   [279]</w:t>
      </w:r>
    </w:p>
    <w:p w14:paraId="21409C43" w14:textId="77777777" w:rsidR="00962AAE" w:rsidRPr="003F377B" w:rsidRDefault="00962AAE" w:rsidP="00962AAE">
      <w:pPr>
        <w:pStyle w:val="PlainText"/>
      </w:pPr>
      <w:r w:rsidRPr="003F377B">
        <w:t>Zea_perennis                   ....C..T...............C.......G.................G   [291]</w:t>
      </w:r>
    </w:p>
    <w:p w14:paraId="46B78264" w14:textId="77777777" w:rsidR="00962AAE" w:rsidRPr="003F377B" w:rsidRDefault="00962AAE" w:rsidP="00962AAE">
      <w:pPr>
        <w:pStyle w:val="PlainText"/>
      </w:pPr>
      <w:r w:rsidRPr="003F377B">
        <w:t>Arabidopsis                    ....C..T..A............C.......G.................G   [291]</w:t>
      </w:r>
    </w:p>
    <w:p w14:paraId="09121E2F" w14:textId="77777777" w:rsidR="00962AAE" w:rsidRPr="003F377B" w:rsidRDefault="00962AAE" w:rsidP="00962AAE">
      <w:pPr>
        <w:pStyle w:val="PlainText"/>
      </w:pPr>
      <w:r w:rsidRPr="003F377B">
        <w:t>Cycas                          ....C..................C.......G.................G   [291]</w:t>
      </w:r>
    </w:p>
    <w:p w14:paraId="171C9B1D" w14:textId="77777777" w:rsidR="00962AAE" w:rsidRPr="003F377B" w:rsidRDefault="00962AAE" w:rsidP="00962AAE">
      <w:pPr>
        <w:pStyle w:val="PlainText"/>
      </w:pPr>
      <w:r w:rsidRPr="003F377B">
        <w:t>Phaeoceros                     ....C..T....................A.GG.................G   [288]</w:t>
      </w:r>
    </w:p>
    <w:p w14:paraId="3F775731" w14:textId="77777777" w:rsidR="00962AAE" w:rsidRPr="003F377B" w:rsidRDefault="00962AAE" w:rsidP="00962AAE">
      <w:pPr>
        <w:pStyle w:val="PlainText"/>
      </w:pPr>
      <w:r w:rsidRPr="003F377B">
        <w:t>Megaceros                      ....C..T....................A.GG.................G   [288]</w:t>
      </w:r>
    </w:p>
    <w:p w14:paraId="6058BA5B" w14:textId="77777777" w:rsidR="00962AAE" w:rsidRPr="003F377B" w:rsidRDefault="00962AAE" w:rsidP="00962AAE">
      <w:pPr>
        <w:pStyle w:val="PlainText"/>
      </w:pPr>
      <w:r w:rsidRPr="003F377B">
        <w:t>Physcomitrella                 .......T..............C........G.................G   [303]</w:t>
      </w:r>
    </w:p>
    <w:p w14:paraId="46F220CE" w14:textId="77777777" w:rsidR="00962AAE" w:rsidRPr="003F377B" w:rsidRDefault="00962AAE" w:rsidP="00962AAE">
      <w:pPr>
        <w:pStyle w:val="PlainText"/>
      </w:pPr>
      <w:r w:rsidRPr="003F377B">
        <w:t>Anomodon                       .......T..............C........G.................T   [303]</w:t>
      </w:r>
    </w:p>
    <w:p w14:paraId="51E16051" w14:textId="77777777" w:rsidR="00962AAE" w:rsidRPr="003F377B" w:rsidRDefault="00962AAE" w:rsidP="00962AAE">
      <w:pPr>
        <w:pStyle w:val="PlainText"/>
      </w:pPr>
      <w:r w:rsidRPr="003F377B">
        <w:t>Treubia                        ............................A..G.................G   [288]</w:t>
      </w:r>
    </w:p>
    <w:p w14:paraId="4E38E954" w14:textId="77777777" w:rsidR="00962AAE" w:rsidRPr="003F377B" w:rsidRDefault="00962AAE" w:rsidP="00962AAE">
      <w:pPr>
        <w:pStyle w:val="PlainText"/>
      </w:pPr>
      <w:r w:rsidRPr="003F377B">
        <w:t>Marchantia                     .C..........................A..G.................G   [288]</w:t>
      </w:r>
    </w:p>
    <w:p w14:paraId="785C168D" w14:textId="77777777" w:rsidR="00962AAE" w:rsidRPr="003F377B" w:rsidRDefault="00962AAE" w:rsidP="00962AAE">
      <w:pPr>
        <w:pStyle w:val="PlainText"/>
      </w:pPr>
    </w:p>
    <w:p w14:paraId="7FDA13A8" w14:textId="77777777" w:rsidR="00962AAE" w:rsidRPr="003F377B" w:rsidRDefault="00962AAE" w:rsidP="00962AAE">
      <w:pPr>
        <w:pStyle w:val="PlainText"/>
      </w:pPr>
      <w:r w:rsidRPr="003F377B">
        <w:t>[                                       360       370       380       390       400]</w:t>
      </w:r>
    </w:p>
    <w:p w14:paraId="6C311EB9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33748170" w14:textId="77777777" w:rsidR="00962AAE" w:rsidRPr="003F377B" w:rsidRDefault="00962AAE" w:rsidP="00962AAE">
      <w:pPr>
        <w:pStyle w:val="PlainText"/>
      </w:pPr>
    </w:p>
    <w:p w14:paraId="179684A0" w14:textId="77777777" w:rsidR="00962AAE" w:rsidRPr="003F377B" w:rsidRDefault="00962AAE" w:rsidP="00962AAE">
      <w:pPr>
        <w:pStyle w:val="PlainText"/>
      </w:pPr>
      <w:r w:rsidRPr="003F377B">
        <w:t>Huperzia_atp1                  GATGTTCCCGT---AGGAAAGGCCATGTTAGGTCGTGTAGTTGATGCGTT   [338]</w:t>
      </w:r>
    </w:p>
    <w:p w14:paraId="046AA6ED" w14:textId="77777777" w:rsidR="00962AAE" w:rsidRPr="003F377B" w:rsidRDefault="00962AAE" w:rsidP="00962AAE">
      <w:pPr>
        <w:pStyle w:val="PlainText"/>
      </w:pPr>
      <w:r w:rsidRPr="003F377B">
        <w:t>Huperzia_atp1_238360_237880    --------------------------------------------------   [0]</w:t>
      </w:r>
    </w:p>
    <w:p w14:paraId="0A927970" w14:textId="77777777" w:rsidR="00962AAE" w:rsidRPr="003F377B" w:rsidRDefault="00962AAE" w:rsidP="00962AAE">
      <w:pPr>
        <w:pStyle w:val="PlainText"/>
      </w:pPr>
      <w:r w:rsidRPr="003F377B">
        <w:t>Huperzia_atp1_4707_5191        ........A..---..............C.............A.......   [370]</w:t>
      </w:r>
    </w:p>
    <w:p w14:paraId="30497F07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0E9AF202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6942EE9F" w14:textId="77777777" w:rsidR="00962AAE" w:rsidRPr="003F377B" w:rsidRDefault="00962AAE" w:rsidP="00962AAE">
      <w:pPr>
        <w:pStyle w:val="PlainText"/>
      </w:pPr>
      <w:r w:rsidRPr="003F377B">
        <w:t>Huperzia_atp1_292893_293673    ..A...A.T.CTGC.......A............-------.A...T...   [119]</w:t>
      </w:r>
    </w:p>
    <w:p w14:paraId="47C936EF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0]</w:t>
      </w:r>
    </w:p>
    <w:p w14:paraId="0D4D3B41" w14:textId="77777777" w:rsidR="00962AAE" w:rsidRPr="003F377B" w:rsidRDefault="00962AAE" w:rsidP="00962AAE">
      <w:pPr>
        <w:pStyle w:val="PlainText"/>
      </w:pPr>
      <w:r w:rsidRPr="003F377B">
        <w:t>Huperzia_atp1_330104_330468    --------------------------------------------------   [0]</w:t>
      </w:r>
    </w:p>
    <w:p w14:paraId="66E6EA94" w14:textId="77777777" w:rsidR="00962AAE" w:rsidRPr="003F377B" w:rsidRDefault="00962AAE" w:rsidP="00962AAE">
      <w:pPr>
        <w:pStyle w:val="PlainText"/>
      </w:pPr>
      <w:r w:rsidRPr="003F377B">
        <w:t>Isoetes_HQ616419               ..C.....T..---........................G...........   [326]</w:t>
      </w:r>
    </w:p>
    <w:p w14:paraId="43C211EC" w14:textId="77777777" w:rsidR="00962AAE" w:rsidRPr="003F377B" w:rsidRDefault="00962AAE" w:rsidP="00962AAE">
      <w:pPr>
        <w:pStyle w:val="PlainText"/>
      </w:pPr>
      <w:r w:rsidRPr="003F377B">
        <w:t>Zea_perennis                   ........T.C---G.................C.....G..C..C..C..   [338]</w:t>
      </w:r>
    </w:p>
    <w:p w14:paraId="073662A1" w14:textId="77777777" w:rsidR="00962AAE" w:rsidRPr="003F377B" w:rsidRDefault="00962AAE" w:rsidP="00962AAE">
      <w:pPr>
        <w:pStyle w:val="PlainText"/>
      </w:pPr>
      <w:r w:rsidRPr="003F377B">
        <w:t>Arabidopsis                    ..........C---G........T...C....G.....G..C..C...A.   [338]</w:t>
      </w:r>
    </w:p>
    <w:p w14:paraId="4C727070" w14:textId="77777777" w:rsidR="00962AAE" w:rsidRPr="003F377B" w:rsidRDefault="00962AAE" w:rsidP="00962AAE">
      <w:pPr>
        <w:pStyle w:val="PlainText"/>
      </w:pPr>
      <w:r w:rsidRPr="003F377B">
        <w:t>Cycas                          ........T..---G.......................G..C........   [338]</w:t>
      </w:r>
    </w:p>
    <w:p w14:paraId="5D504A22" w14:textId="77777777" w:rsidR="00962AAE" w:rsidRPr="003F377B" w:rsidRDefault="00962AAE" w:rsidP="00962AAE">
      <w:pPr>
        <w:pStyle w:val="PlainText"/>
      </w:pPr>
      <w:r w:rsidRPr="003F377B">
        <w:t>Phaeoceros                     ........T..---............A....................C..   [335]</w:t>
      </w:r>
    </w:p>
    <w:p w14:paraId="6C38E532" w14:textId="77777777" w:rsidR="00962AAE" w:rsidRPr="003F377B" w:rsidRDefault="00962AAE" w:rsidP="00962AAE">
      <w:pPr>
        <w:pStyle w:val="PlainText"/>
      </w:pPr>
      <w:r w:rsidRPr="003F377B">
        <w:t>Megaceros                      ........T..---............A.......................   [335]</w:t>
      </w:r>
    </w:p>
    <w:p w14:paraId="5DBDB01D" w14:textId="77777777" w:rsidR="00962AAE" w:rsidRPr="003F377B" w:rsidRDefault="00962AAE" w:rsidP="00962AAE">
      <w:pPr>
        <w:pStyle w:val="PlainText"/>
      </w:pPr>
      <w:r w:rsidRPr="003F377B">
        <w:t>Physcomitrella                 ........T..---........G.T.............G........C..   [350]</w:t>
      </w:r>
    </w:p>
    <w:p w14:paraId="511A399A" w14:textId="77777777" w:rsidR="00962AAE" w:rsidRPr="003F377B" w:rsidRDefault="00962AAE" w:rsidP="00962AAE">
      <w:pPr>
        <w:pStyle w:val="PlainText"/>
      </w:pPr>
      <w:r w:rsidRPr="003F377B">
        <w:t>Anomodon                       ........T..---..........T.............G........C..   [350]</w:t>
      </w:r>
    </w:p>
    <w:p w14:paraId="7620A674" w14:textId="77777777" w:rsidR="00962AAE" w:rsidRPr="003F377B" w:rsidRDefault="00962AAE" w:rsidP="00962AAE">
      <w:pPr>
        <w:pStyle w:val="PlainText"/>
      </w:pPr>
      <w:r w:rsidRPr="003F377B">
        <w:t>Treubia                        ...........---........................G...........   [335]</w:t>
      </w:r>
    </w:p>
    <w:p w14:paraId="5D9EA45A" w14:textId="77777777" w:rsidR="00962AAE" w:rsidRPr="003F377B" w:rsidRDefault="00962AAE" w:rsidP="00962AAE">
      <w:pPr>
        <w:pStyle w:val="PlainText"/>
      </w:pPr>
      <w:r w:rsidRPr="003F377B">
        <w:t>Marchantia                     ........T..---........G...............G...........   [335]</w:t>
      </w:r>
    </w:p>
    <w:p w14:paraId="2A140669" w14:textId="77777777" w:rsidR="00962AAE" w:rsidRPr="003F377B" w:rsidRDefault="00962AAE" w:rsidP="00962AAE">
      <w:pPr>
        <w:pStyle w:val="PlainText"/>
      </w:pPr>
    </w:p>
    <w:p w14:paraId="5D46AB55" w14:textId="77777777" w:rsidR="00962AAE" w:rsidRPr="003F377B" w:rsidRDefault="00962AAE" w:rsidP="00962AAE">
      <w:pPr>
        <w:pStyle w:val="PlainText"/>
      </w:pPr>
      <w:r w:rsidRPr="003F377B">
        <w:t>[                                       410       420       430       440       450]</w:t>
      </w:r>
    </w:p>
    <w:p w14:paraId="7B27B6C3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3D9B63B5" w14:textId="77777777" w:rsidR="00962AAE" w:rsidRPr="003F377B" w:rsidRDefault="00962AAE" w:rsidP="00962AAE">
      <w:pPr>
        <w:pStyle w:val="PlainText"/>
      </w:pPr>
    </w:p>
    <w:p w14:paraId="0D4CDCD1" w14:textId="77777777" w:rsidR="00962AAE" w:rsidRPr="003F377B" w:rsidRDefault="00962AAE" w:rsidP="00962AAE">
      <w:pPr>
        <w:pStyle w:val="PlainText"/>
      </w:pPr>
      <w:r w:rsidRPr="003F377B">
        <w:t>Huperzia_atp1                  GGGAATACCTATT-GATGGAAAAGGTGCTTTAAACGCTGTAGAACGAAGA   [387]</w:t>
      </w:r>
    </w:p>
    <w:p w14:paraId="58BFEB08" w14:textId="77777777" w:rsidR="00962AAE" w:rsidRPr="003F377B" w:rsidRDefault="00962AAE" w:rsidP="00962AAE">
      <w:pPr>
        <w:pStyle w:val="PlainText"/>
      </w:pPr>
      <w:r w:rsidRPr="003F377B">
        <w:t>Huperzia_atp1_238360_237880    --------------------------------------------------   [0]</w:t>
      </w:r>
    </w:p>
    <w:p w14:paraId="55A87915" w14:textId="77777777" w:rsidR="00962AAE" w:rsidRPr="003F377B" w:rsidRDefault="00962AAE" w:rsidP="00962AAE">
      <w:pPr>
        <w:pStyle w:val="PlainText"/>
      </w:pPr>
      <w:r w:rsidRPr="003F377B">
        <w:t>Huperzia_atp1_4707_5191        ....G........-------G.T..........G.A..........G...   [413]</w:t>
      </w:r>
    </w:p>
    <w:p w14:paraId="3B39F90A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3A13C961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2421526D" w14:textId="77777777" w:rsidR="00962AAE" w:rsidRPr="003F377B" w:rsidRDefault="00962AAE" w:rsidP="00962AAE">
      <w:pPr>
        <w:pStyle w:val="PlainText"/>
      </w:pPr>
      <w:r w:rsidRPr="003F377B">
        <w:t>Huperzia_atp1_292893_293673    A...TCGAAG...T....................................   [169]</w:t>
      </w:r>
    </w:p>
    <w:p w14:paraId="2D63DE50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0]</w:t>
      </w:r>
    </w:p>
    <w:p w14:paraId="6B547E2C" w14:textId="77777777" w:rsidR="00962AAE" w:rsidRPr="003F377B" w:rsidRDefault="00962AAE" w:rsidP="00962AAE">
      <w:pPr>
        <w:pStyle w:val="PlainText"/>
      </w:pPr>
      <w:r w:rsidRPr="003F377B">
        <w:t>Huperzia_atp1_330104_330468    --------------------------------------------------   [0]</w:t>
      </w:r>
    </w:p>
    <w:p w14:paraId="23795965" w14:textId="77777777" w:rsidR="00962AAE" w:rsidRPr="003F377B" w:rsidRDefault="00962AAE" w:rsidP="00962AAE">
      <w:pPr>
        <w:pStyle w:val="PlainText"/>
      </w:pPr>
      <w:r w:rsidRPr="003F377B">
        <w:t>Isoetes_HQ616419               A...G.G......-.....G..G.......GTCG...C.AC...A.....   [375]</w:t>
      </w:r>
    </w:p>
    <w:p w14:paraId="01673177" w14:textId="77777777" w:rsidR="00962AAE" w:rsidRPr="003F377B" w:rsidRDefault="00962AAE" w:rsidP="00962AAE">
      <w:pPr>
        <w:pStyle w:val="PlainText"/>
      </w:pPr>
      <w:r w:rsidRPr="003F377B">
        <w:t>Zea_perennis                   ....G........-...........G...C...G..A.CAC.........   [387]</w:t>
      </w:r>
    </w:p>
    <w:p w14:paraId="6EE1576D" w14:textId="77777777" w:rsidR="00962AAE" w:rsidRPr="003F377B" w:rsidRDefault="00962AAE" w:rsidP="00962AAE">
      <w:pPr>
        <w:pStyle w:val="PlainText"/>
      </w:pPr>
      <w:r w:rsidRPr="003F377B">
        <w:t>Arabidopsis                    ....G........-...........G...C...G..A.CAC..G.A....   [387]</w:t>
      </w:r>
    </w:p>
    <w:p w14:paraId="55E3EF74" w14:textId="77777777" w:rsidR="00962AAE" w:rsidRPr="003F377B" w:rsidRDefault="00962AAE" w:rsidP="00962AAE">
      <w:pPr>
        <w:pStyle w:val="PlainText"/>
      </w:pPr>
      <w:r w:rsidRPr="003F377B">
        <w:t>Cycas                          ....G........-...........G.......G..A.CAC.........   [387]</w:t>
      </w:r>
    </w:p>
    <w:p w14:paraId="24660817" w14:textId="77777777" w:rsidR="00962AAE" w:rsidRPr="003F377B" w:rsidRDefault="00962AAE" w:rsidP="00962AAE">
      <w:pPr>
        <w:pStyle w:val="PlainText"/>
      </w:pPr>
      <w:r w:rsidRPr="003F377B">
        <w:t>Phaeoceros                     A...G........-..............C...GG..........T.....   [384]</w:t>
      </w:r>
    </w:p>
    <w:p w14:paraId="795110C0" w14:textId="77777777" w:rsidR="00962AAE" w:rsidRPr="003F377B" w:rsidRDefault="00962AAE" w:rsidP="00962AAE">
      <w:pPr>
        <w:pStyle w:val="PlainText"/>
      </w:pPr>
      <w:r w:rsidRPr="003F377B">
        <w:t>Megaceros                      A...G........-..............C...GG..........T.....   [384]</w:t>
      </w:r>
    </w:p>
    <w:p w14:paraId="35FC9102" w14:textId="77777777" w:rsidR="00962AAE" w:rsidRPr="003F377B" w:rsidRDefault="00962AAE" w:rsidP="00962AAE">
      <w:pPr>
        <w:pStyle w:val="PlainText"/>
      </w:pPr>
      <w:r w:rsidRPr="003F377B">
        <w:t>Physcomitrella                 A...G........-...................G.....C......C..G   [399]</w:t>
      </w:r>
    </w:p>
    <w:p w14:paraId="3553CBED" w14:textId="77777777" w:rsidR="00962AAE" w:rsidRPr="003F377B" w:rsidRDefault="00962AAE" w:rsidP="00962AAE">
      <w:pPr>
        <w:pStyle w:val="PlainText"/>
      </w:pPr>
      <w:r w:rsidRPr="003F377B">
        <w:t>Anomodon                       A...G........-...................G.A...C........AG   [399]</w:t>
      </w:r>
    </w:p>
    <w:p w14:paraId="6AC30089" w14:textId="77777777" w:rsidR="00962AAE" w:rsidRPr="003F377B" w:rsidRDefault="00962AAE" w:rsidP="00962AAE">
      <w:pPr>
        <w:pStyle w:val="PlainText"/>
      </w:pPr>
      <w:r w:rsidRPr="003F377B">
        <w:t>Treubia                        A...G....C...-...................G................   [384]</w:t>
      </w:r>
    </w:p>
    <w:p w14:paraId="55F885DF" w14:textId="77777777" w:rsidR="00962AAE" w:rsidRPr="003F377B" w:rsidRDefault="00962AAE" w:rsidP="00962AAE">
      <w:pPr>
        <w:pStyle w:val="PlainText"/>
      </w:pPr>
      <w:r w:rsidRPr="003F377B">
        <w:t>Marchantia                     A...G....C...-...................G................   [384]</w:t>
      </w:r>
    </w:p>
    <w:p w14:paraId="3A34B0C0" w14:textId="77777777" w:rsidR="00962AAE" w:rsidRPr="003F377B" w:rsidRDefault="00962AAE" w:rsidP="00962AAE">
      <w:pPr>
        <w:pStyle w:val="PlainText"/>
      </w:pPr>
    </w:p>
    <w:p w14:paraId="126D8F71" w14:textId="77777777" w:rsidR="00962AAE" w:rsidRPr="003F377B" w:rsidRDefault="00962AAE" w:rsidP="00962AAE">
      <w:pPr>
        <w:pStyle w:val="PlainText"/>
      </w:pPr>
      <w:r w:rsidRPr="003F377B">
        <w:t>[                                       460       470       480       490       500]</w:t>
      </w:r>
    </w:p>
    <w:p w14:paraId="1024A5CA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68F8F1A6" w14:textId="77777777" w:rsidR="00962AAE" w:rsidRPr="003F377B" w:rsidRDefault="00962AAE" w:rsidP="00962AAE">
      <w:pPr>
        <w:pStyle w:val="PlainText"/>
      </w:pPr>
    </w:p>
    <w:p w14:paraId="315B6125" w14:textId="77777777" w:rsidR="00962AAE" w:rsidRPr="003F377B" w:rsidRDefault="00962AAE" w:rsidP="00962AAE">
      <w:pPr>
        <w:pStyle w:val="PlainText"/>
      </w:pPr>
      <w:r w:rsidRPr="003F377B">
        <w:t>Huperzia_atp1                  CGTGTTGAAGTTAAAGCTCCTGGGATTATTGCGCGTAAATCTGT------   [431]</w:t>
      </w:r>
    </w:p>
    <w:p w14:paraId="19AA9B3D" w14:textId="77777777" w:rsidR="00962AAE" w:rsidRPr="003F377B" w:rsidRDefault="00962AAE" w:rsidP="00962AAE">
      <w:pPr>
        <w:pStyle w:val="PlainText"/>
      </w:pPr>
      <w:r w:rsidRPr="003F377B">
        <w:t>Huperzia_atp1_238360_237880    --------------------------------------------------   [0]</w:t>
      </w:r>
    </w:p>
    <w:p w14:paraId="411241FC" w14:textId="77777777" w:rsidR="00962AAE" w:rsidRPr="003F377B" w:rsidRDefault="00962AAE" w:rsidP="00962AAE">
      <w:pPr>
        <w:pStyle w:val="PlainText"/>
      </w:pPr>
      <w:r w:rsidRPr="003F377B">
        <w:t>Huperzia_atp1_4707_5191        .....AT...........T.............A...........CTGTGT   [463]</w:t>
      </w:r>
    </w:p>
    <w:p w14:paraId="747A3DAE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109D33F3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79DEAEF1" w14:textId="77777777" w:rsidR="00962AAE" w:rsidRPr="003F377B" w:rsidRDefault="00962AAE" w:rsidP="00962AAE">
      <w:pPr>
        <w:pStyle w:val="PlainText"/>
      </w:pPr>
      <w:r w:rsidRPr="003F377B">
        <w:t>Huperzia_atp1_292893_293673    .....A.C.C.CC--.T...A...........A...........------   [211]</w:t>
      </w:r>
    </w:p>
    <w:p w14:paraId="6EEA4032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0]</w:t>
      </w:r>
    </w:p>
    <w:p w14:paraId="2BADA6B1" w14:textId="77777777" w:rsidR="00962AAE" w:rsidRPr="003F377B" w:rsidRDefault="00962AAE" w:rsidP="00962AAE">
      <w:pPr>
        <w:pStyle w:val="PlainText"/>
      </w:pPr>
      <w:r w:rsidRPr="003F377B">
        <w:t>Huperzia_atp1_330104_330468    --------------------------------------------------   [0]</w:t>
      </w:r>
    </w:p>
    <w:p w14:paraId="3FE096C3" w14:textId="77777777" w:rsidR="00962AAE" w:rsidRPr="003F377B" w:rsidRDefault="00962AAE" w:rsidP="00962AAE">
      <w:pPr>
        <w:pStyle w:val="PlainText"/>
      </w:pPr>
      <w:r w:rsidRPr="003F377B">
        <w:t>Isoetes_HQ616419               .....A.....G....................A........C..------   [419]</w:t>
      </w:r>
    </w:p>
    <w:p w14:paraId="2604951A" w14:textId="77777777" w:rsidR="00962AAE" w:rsidRPr="003F377B" w:rsidRDefault="00962AAE" w:rsidP="00962AAE">
      <w:pPr>
        <w:pStyle w:val="PlainText"/>
      </w:pPr>
      <w:r w:rsidRPr="003F377B">
        <w:t>Zea_perennis                   .....C.....G.....C..A..........AA...........------   [431]</w:t>
      </w:r>
    </w:p>
    <w:p w14:paraId="18D8CD41" w14:textId="77777777" w:rsidR="00962AAE" w:rsidRPr="003F377B" w:rsidRDefault="00962AAE" w:rsidP="00962AAE">
      <w:pPr>
        <w:pStyle w:val="PlainText"/>
      </w:pPr>
      <w:r w:rsidRPr="003F377B">
        <w:t>Arabidopsis                    .....C.....G.....C.........C...AA........A..------   [431]</w:t>
      </w:r>
    </w:p>
    <w:p w14:paraId="5047030A" w14:textId="77777777" w:rsidR="00962AAE" w:rsidRPr="003F377B" w:rsidRDefault="00962AAE" w:rsidP="00962AAE">
      <w:pPr>
        <w:pStyle w:val="PlainText"/>
      </w:pPr>
      <w:r w:rsidRPr="003F377B">
        <w:t>Cycas                          .....C.....G.....C.............AA...........------   [431]</w:t>
      </w:r>
    </w:p>
    <w:p w14:paraId="4F4C7AF6" w14:textId="77777777" w:rsidR="00962AAE" w:rsidRPr="003F377B" w:rsidRDefault="00962AAE" w:rsidP="00962AAE">
      <w:pPr>
        <w:pStyle w:val="PlainText"/>
      </w:pPr>
      <w:r w:rsidRPr="003F377B">
        <w:t>Phaeoceros                     .....A...........C.....A........A..C.....C..------   [428]</w:t>
      </w:r>
    </w:p>
    <w:p w14:paraId="44161186" w14:textId="77777777" w:rsidR="00962AAE" w:rsidRPr="003F377B" w:rsidRDefault="00962AAE" w:rsidP="00962AAE">
      <w:pPr>
        <w:pStyle w:val="PlainText"/>
      </w:pPr>
      <w:r w:rsidRPr="003F377B">
        <w:t>Megaceros                      .....A...........C.....A........A..C.....C..------   [428]</w:t>
      </w:r>
    </w:p>
    <w:p w14:paraId="1DAB1993" w14:textId="77777777" w:rsidR="00962AAE" w:rsidRPr="003F377B" w:rsidRDefault="00962AAE" w:rsidP="00962AAE">
      <w:pPr>
        <w:pStyle w:val="PlainText"/>
      </w:pPr>
      <w:r w:rsidRPr="003F377B">
        <w:t>Physcomitrella                 .....A..............C...........A...........------   [443]</w:t>
      </w:r>
    </w:p>
    <w:p w14:paraId="4800D25A" w14:textId="77777777" w:rsidR="00962AAE" w:rsidRPr="003F377B" w:rsidRDefault="00962AAE" w:rsidP="00962AAE">
      <w:pPr>
        <w:pStyle w:val="PlainText"/>
      </w:pPr>
      <w:r w:rsidRPr="003F377B">
        <w:t>Anomodon                       .....A..............C...........A...........------   [443]</w:t>
      </w:r>
    </w:p>
    <w:p w14:paraId="62929824" w14:textId="77777777" w:rsidR="00962AAE" w:rsidRPr="003F377B" w:rsidRDefault="00962AAE" w:rsidP="00962AAE">
      <w:pPr>
        <w:pStyle w:val="PlainText"/>
      </w:pPr>
      <w:r w:rsidRPr="003F377B">
        <w:t>Treubia                        .....A.....G.....C..A...........A...........------   [428]</w:t>
      </w:r>
    </w:p>
    <w:p w14:paraId="2CE387ED" w14:textId="77777777" w:rsidR="00962AAE" w:rsidRPr="003F377B" w:rsidRDefault="00962AAE" w:rsidP="00962AAE">
      <w:pPr>
        <w:pStyle w:val="PlainText"/>
      </w:pPr>
      <w:r w:rsidRPr="003F377B">
        <w:t>Marchantia                     .....A.....G.....C..A...........A...........------   [428]</w:t>
      </w:r>
    </w:p>
    <w:p w14:paraId="2FE269B0" w14:textId="77777777" w:rsidR="00962AAE" w:rsidRPr="003F377B" w:rsidRDefault="00962AAE" w:rsidP="00962AAE">
      <w:pPr>
        <w:pStyle w:val="PlainText"/>
      </w:pPr>
    </w:p>
    <w:p w14:paraId="1BFD4F92" w14:textId="77777777" w:rsidR="00962AAE" w:rsidRPr="003F377B" w:rsidRDefault="00962AAE" w:rsidP="00962AAE">
      <w:pPr>
        <w:pStyle w:val="PlainText"/>
      </w:pPr>
      <w:r w:rsidRPr="003F377B">
        <w:t>[                                       510       520       530       540       550]</w:t>
      </w:r>
    </w:p>
    <w:p w14:paraId="5FE24437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065FEA52" w14:textId="77777777" w:rsidR="00962AAE" w:rsidRPr="003F377B" w:rsidRDefault="00962AAE" w:rsidP="00962AAE">
      <w:pPr>
        <w:pStyle w:val="PlainText"/>
      </w:pPr>
    </w:p>
    <w:p w14:paraId="28ACF454" w14:textId="77777777" w:rsidR="00962AAE" w:rsidRPr="003F377B" w:rsidRDefault="00962AAE" w:rsidP="00962AAE">
      <w:pPr>
        <w:pStyle w:val="PlainText"/>
      </w:pPr>
      <w:r w:rsidRPr="003F377B">
        <w:t>Huperzia_atp1                  GCACGAACCCATGCAAACAGGATTAAAAGCAGTAGATAGCCCGGTTCC--   [479]</w:t>
      </w:r>
    </w:p>
    <w:p w14:paraId="0E25F843" w14:textId="77777777" w:rsidR="00962AAE" w:rsidRPr="003F377B" w:rsidRDefault="00962AAE" w:rsidP="00962AAE">
      <w:pPr>
        <w:pStyle w:val="PlainText"/>
      </w:pPr>
      <w:r w:rsidRPr="003F377B">
        <w:t>Huperzia_atp1_238360_237880    --------------------------------------------------   [0]</w:t>
      </w:r>
    </w:p>
    <w:p w14:paraId="61B1C93A" w14:textId="77777777" w:rsidR="00962AAE" w:rsidRPr="003F377B" w:rsidRDefault="00962AAE" w:rsidP="00962AAE">
      <w:pPr>
        <w:pStyle w:val="PlainText"/>
      </w:pPr>
      <w:r w:rsidRPr="003F377B">
        <w:t>Huperzia_atp1_4707_5191        ..........C...........----------------------------   [485]</w:t>
      </w:r>
    </w:p>
    <w:p w14:paraId="7C819A52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130A3D58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0AE00EB2" w14:textId="77777777" w:rsidR="00962AAE" w:rsidRPr="003F377B" w:rsidRDefault="00962AAE" w:rsidP="00962AAE">
      <w:pPr>
        <w:pStyle w:val="PlainText"/>
      </w:pPr>
      <w:r w:rsidRPr="003F377B">
        <w:t>Huperzia_atp1_292893_293673    ..........C...............................--.C..AA   [259]</w:t>
      </w:r>
    </w:p>
    <w:p w14:paraId="50A07F35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0]</w:t>
      </w:r>
    </w:p>
    <w:p w14:paraId="383CE51A" w14:textId="77777777" w:rsidR="00962AAE" w:rsidRPr="003F377B" w:rsidRDefault="00962AAE" w:rsidP="00962AAE">
      <w:pPr>
        <w:pStyle w:val="PlainText"/>
      </w:pPr>
      <w:r w:rsidRPr="003F377B">
        <w:t>Huperzia_atp1_330104_330468    --------------------------------------------------   [0]</w:t>
      </w:r>
    </w:p>
    <w:p w14:paraId="132DEFEA" w14:textId="77777777" w:rsidR="00962AAE" w:rsidRPr="003F377B" w:rsidRDefault="00962AAE" w:rsidP="00962AAE">
      <w:pPr>
        <w:pStyle w:val="PlainText"/>
      </w:pPr>
      <w:r w:rsidRPr="003F377B">
        <w:t>Isoetes_HQ616419               .............G....G......................T......--   [467]</w:t>
      </w:r>
    </w:p>
    <w:p w14:paraId="645992D6" w14:textId="77777777" w:rsidR="00962AAE" w:rsidRPr="003F377B" w:rsidRDefault="00962AAE" w:rsidP="00962AAE">
      <w:pPr>
        <w:pStyle w:val="PlainText"/>
      </w:pPr>
      <w:r w:rsidRPr="003F377B">
        <w:t>Zea_perennis                   C........T...........C...........G.......T......--   [479]</w:t>
      </w:r>
    </w:p>
    <w:p w14:paraId="5B6309BC" w14:textId="77777777" w:rsidR="00962AAE" w:rsidRPr="003F377B" w:rsidRDefault="00962AAE" w:rsidP="00962AAE">
      <w:pPr>
        <w:pStyle w:val="PlainText"/>
      </w:pPr>
      <w:r w:rsidRPr="003F377B">
        <w:t>Arabidopsis                    ......G..T...........G........G..........T......--   [479]</w:t>
      </w:r>
    </w:p>
    <w:p w14:paraId="01796404" w14:textId="77777777" w:rsidR="00962AAE" w:rsidRPr="003F377B" w:rsidRDefault="00962AAE" w:rsidP="00962AAE">
      <w:pPr>
        <w:pStyle w:val="PlainText"/>
      </w:pPr>
      <w:r w:rsidRPr="003F377B">
        <w:t>Cycas                          .........T...........G..G........G..............--   [479]</w:t>
      </w:r>
    </w:p>
    <w:p w14:paraId="28FEA474" w14:textId="77777777" w:rsidR="00962AAE" w:rsidRPr="003F377B" w:rsidRDefault="00962AAE" w:rsidP="00962AAE">
      <w:pPr>
        <w:pStyle w:val="PlainText"/>
      </w:pPr>
      <w:r w:rsidRPr="003F377B">
        <w:t>Phaeoceros                     ........T.....................G.....C....T......--   [476]</w:t>
      </w:r>
    </w:p>
    <w:p w14:paraId="4BF7B60E" w14:textId="77777777" w:rsidR="00962AAE" w:rsidRPr="003F377B" w:rsidRDefault="00962AAE" w:rsidP="00962AAE">
      <w:pPr>
        <w:pStyle w:val="PlainText"/>
      </w:pPr>
      <w:r w:rsidRPr="003F377B">
        <w:t>Megaceros                      .........A....................G..G..C....T......--   [476]</w:t>
      </w:r>
    </w:p>
    <w:p w14:paraId="79101A1A" w14:textId="77777777" w:rsidR="00962AAE" w:rsidRPr="003F377B" w:rsidRDefault="00962AAE" w:rsidP="00962AAE">
      <w:pPr>
        <w:pStyle w:val="PlainText"/>
      </w:pPr>
      <w:r w:rsidRPr="003F377B">
        <w:t>Physcomitrella                 .........G...............................T......--   [491]</w:t>
      </w:r>
    </w:p>
    <w:p w14:paraId="79C645E3" w14:textId="77777777" w:rsidR="00962AAE" w:rsidRPr="003F377B" w:rsidRDefault="00962AAE" w:rsidP="00962AAE">
      <w:pPr>
        <w:pStyle w:val="PlainText"/>
      </w:pPr>
      <w:r w:rsidRPr="003F377B">
        <w:t>Anomodon                       .........................................T......--   [491]</w:t>
      </w:r>
    </w:p>
    <w:p w14:paraId="46740BC7" w14:textId="77777777" w:rsidR="00962AAE" w:rsidRPr="003F377B" w:rsidRDefault="00962AAE" w:rsidP="00962AAE">
      <w:pPr>
        <w:pStyle w:val="PlainText"/>
      </w:pPr>
      <w:r w:rsidRPr="003F377B">
        <w:t>Treubia                        .........A....................T..G.......T......--   [476]</w:t>
      </w:r>
    </w:p>
    <w:p w14:paraId="6CF4A3F0" w14:textId="77777777" w:rsidR="00962AAE" w:rsidRPr="003F377B" w:rsidRDefault="00962AAE" w:rsidP="00962AAE">
      <w:pPr>
        <w:pStyle w:val="PlainText"/>
      </w:pPr>
      <w:r w:rsidRPr="003F377B">
        <w:t>Marchantia                     A........A.......................G.......T......--   [476]</w:t>
      </w:r>
    </w:p>
    <w:p w14:paraId="00421571" w14:textId="77777777" w:rsidR="00962AAE" w:rsidRPr="003F377B" w:rsidRDefault="00962AAE" w:rsidP="00962AAE">
      <w:pPr>
        <w:pStyle w:val="PlainText"/>
      </w:pPr>
    </w:p>
    <w:p w14:paraId="023D4F38" w14:textId="77777777" w:rsidR="00962AAE" w:rsidRPr="003F377B" w:rsidRDefault="00962AAE" w:rsidP="00962AAE">
      <w:pPr>
        <w:pStyle w:val="PlainText"/>
      </w:pPr>
      <w:r w:rsidRPr="003F377B">
        <w:t>[                                       560       570       580       590       600]</w:t>
      </w:r>
    </w:p>
    <w:p w14:paraId="0514CF8C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0A6AD231" w14:textId="77777777" w:rsidR="00962AAE" w:rsidRPr="003F377B" w:rsidRDefault="00962AAE" w:rsidP="00962AAE">
      <w:pPr>
        <w:pStyle w:val="PlainText"/>
      </w:pPr>
    </w:p>
    <w:p w14:paraId="3F0E5910" w14:textId="77777777" w:rsidR="00962AAE" w:rsidRPr="003F377B" w:rsidRDefault="00962AAE" w:rsidP="00962AAE">
      <w:pPr>
        <w:pStyle w:val="PlainText"/>
      </w:pPr>
      <w:r w:rsidRPr="003F377B">
        <w:t>Huperzia_atp1                  TATAGGTCGTGGTCAACGAGAACTTATAATAGGAGACAGACAAACTGGAA   [529]</w:t>
      </w:r>
    </w:p>
    <w:p w14:paraId="247B7FF0" w14:textId="77777777" w:rsidR="00962AAE" w:rsidRPr="003F377B" w:rsidRDefault="00962AAE" w:rsidP="00962AAE">
      <w:pPr>
        <w:pStyle w:val="PlainText"/>
      </w:pPr>
      <w:r w:rsidRPr="003F377B">
        <w:t>Huperzia_atp1_238360_237880    --------------------------------------------------   [0]</w:t>
      </w:r>
    </w:p>
    <w:p w14:paraId="30E7D023" w14:textId="77777777" w:rsidR="00962AAE" w:rsidRPr="003F377B" w:rsidRDefault="00962AAE" w:rsidP="00962AAE">
      <w:pPr>
        <w:pStyle w:val="PlainText"/>
      </w:pPr>
      <w:r w:rsidRPr="003F377B">
        <w:t>Huperzia_atp1_4707_5191        --------------------------------------------------   [485]</w:t>
      </w:r>
    </w:p>
    <w:p w14:paraId="4828A029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59952FBE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4B55669D" w14:textId="77777777" w:rsidR="00962AAE" w:rsidRPr="003F377B" w:rsidRDefault="00962AAE" w:rsidP="00962AAE">
      <w:pPr>
        <w:pStyle w:val="PlainText"/>
      </w:pPr>
      <w:r w:rsidRPr="003F377B">
        <w:t>Huperzia_atp1_292893_293673    ...................A.....GCC.........G...G.....A..   [309]</w:t>
      </w:r>
    </w:p>
    <w:p w14:paraId="264E5FAA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0]</w:t>
      </w:r>
    </w:p>
    <w:p w14:paraId="27B8D34D" w14:textId="77777777" w:rsidR="00962AAE" w:rsidRPr="003F377B" w:rsidRDefault="00962AAE" w:rsidP="00962AAE">
      <w:pPr>
        <w:pStyle w:val="PlainText"/>
      </w:pPr>
      <w:r w:rsidRPr="003F377B">
        <w:t>Huperzia_atp1_330104_330468    --------------------------------------------------   [0]</w:t>
      </w:r>
    </w:p>
    <w:p w14:paraId="788F02F1" w14:textId="77777777" w:rsidR="00962AAE" w:rsidRPr="003F377B" w:rsidRDefault="00962AAE" w:rsidP="00962AAE">
      <w:pPr>
        <w:pStyle w:val="PlainText"/>
      </w:pPr>
      <w:r w:rsidRPr="003F377B">
        <w:t>Isoetes_HQ616419               ......C...............T.A.........................   [517]</w:t>
      </w:r>
    </w:p>
    <w:p w14:paraId="2170CCD1" w14:textId="77777777" w:rsidR="00962AAE" w:rsidRPr="003F377B" w:rsidRDefault="00962AAE" w:rsidP="00962AAE">
      <w:pPr>
        <w:pStyle w:val="PlainText"/>
      </w:pPr>
      <w:r w:rsidRPr="003F377B">
        <w:t>Zea_perennis                   ......C.......................C..G................   [529]</w:t>
      </w:r>
    </w:p>
    <w:p w14:paraId="7F6E2BBD" w14:textId="77777777" w:rsidR="00962AAE" w:rsidRPr="003F377B" w:rsidRDefault="00962AAE" w:rsidP="00962AAE">
      <w:pPr>
        <w:pStyle w:val="PlainText"/>
      </w:pPr>
      <w:r w:rsidRPr="003F377B">
        <w:t>Arabidopsis                    ......C..................C....C..T.G.C............   [529]</w:t>
      </w:r>
    </w:p>
    <w:p w14:paraId="4090EC3E" w14:textId="77777777" w:rsidR="00962AAE" w:rsidRPr="003F377B" w:rsidRDefault="00962AAE" w:rsidP="00962AAE">
      <w:pPr>
        <w:pStyle w:val="PlainText"/>
      </w:pPr>
      <w:r w:rsidRPr="003F377B">
        <w:t>Cycas                          ......C................CG.....C..G...C....G.......   [529]</w:t>
      </w:r>
    </w:p>
    <w:p w14:paraId="12C3E6A9" w14:textId="77777777" w:rsidR="00962AAE" w:rsidRPr="003F377B" w:rsidRDefault="00962AAE" w:rsidP="00962AAE">
      <w:pPr>
        <w:pStyle w:val="PlainText"/>
      </w:pPr>
      <w:r w:rsidRPr="003F377B">
        <w:t>Phaeoceros                     ..C..........T..T.....T...........................   [526]</w:t>
      </w:r>
    </w:p>
    <w:p w14:paraId="00749699" w14:textId="77777777" w:rsidR="00962AAE" w:rsidRPr="003F377B" w:rsidRDefault="00962AAE" w:rsidP="00962AAE">
      <w:pPr>
        <w:pStyle w:val="PlainText"/>
      </w:pPr>
      <w:r w:rsidRPr="003F377B">
        <w:t>Megaceros                      .......................C..........................   [526]</w:t>
      </w:r>
    </w:p>
    <w:p w14:paraId="13C21DB6" w14:textId="77777777" w:rsidR="00962AAE" w:rsidRPr="003F377B" w:rsidRDefault="00962AAE" w:rsidP="00962AAE">
      <w:pPr>
        <w:pStyle w:val="PlainText"/>
      </w:pPr>
      <w:r w:rsidRPr="003F377B">
        <w:t>Physcomitrella                 ..................................................   [541]</w:t>
      </w:r>
    </w:p>
    <w:p w14:paraId="18FA9674" w14:textId="77777777" w:rsidR="00962AAE" w:rsidRPr="003F377B" w:rsidRDefault="00962AAE" w:rsidP="00962AAE">
      <w:pPr>
        <w:pStyle w:val="PlainText"/>
      </w:pPr>
      <w:r w:rsidRPr="003F377B">
        <w:t>Anomodon                       ..................................................   [541]</w:t>
      </w:r>
    </w:p>
    <w:p w14:paraId="606A9C1E" w14:textId="77777777" w:rsidR="00962AAE" w:rsidRPr="003F377B" w:rsidRDefault="00962AAE" w:rsidP="00962AAE">
      <w:pPr>
        <w:pStyle w:val="PlainText"/>
      </w:pPr>
      <w:r w:rsidRPr="003F377B">
        <w:t>Treubia                        ..................................................   [526]</w:t>
      </w:r>
    </w:p>
    <w:p w14:paraId="74F42764" w14:textId="77777777" w:rsidR="00962AAE" w:rsidRPr="003F377B" w:rsidRDefault="00962AAE" w:rsidP="00962AAE">
      <w:pPr>
        <w:pStyle w:val="PlainText"/>
      </w:pPr>
      <w:r w:rsidRPr="003F377B">
        <w:t>Marchantia                     ..................................................   [526]</w:t>
      </w:r>
    </w:p>
    <w:p w14:paraId="55980C7B" w14:textId="77777777" w:rsidR="00962AAE" w:rsidRPr="003F377B" w:rsidRDefault="00962AAE" w:rsidP="00962AAE">
      <w:pPr>
        <w:pStyle w:val="PlainText"/>
      </w:pPr>
    </w:p>
    <w:p w14:paraId="4523ACEA" w14:textId="77777777" w:rsidR="00962AAE" w:rsidRPr="003F377B" w:rsidRDefault="00962AAE" w:rsidP="00962AAE">
      <w:pPr>
        <w:pStyle w:val="PlainText"/>
      </w:pPr>
      <w:r w:rsidRPr="003F377B">
        <w:t>[                                       610       620       630       640       650]</w:t>
      </w:r>
    </w:p>
    <w:p w14:paraId="04AD6BDF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0C0FFBD8" w14:textId="77777777" w:rsidR="00962AAE" w:rsidRPr="003F377B" w:rsidRDefault="00962AAE" w:rsidP="00962AAE">
      <w:pPr>
        <w:pStyle w:val="PlainText"/>
      </w:pPr>
    </w:p>
    <w:p w14:paraId="5C3D38ED" w14:textId="77777777" w:rsidR="00962AAE" w:rsidRPr="003F377B" w:rsidRDefault="00962AAE" w:rsidP="00962AAE">
      <w:pPr>
        <w:pStyle w:val="PlainText"/>
      </w:pPr>
      <w:r w:rsidRPr="003F377B">
        <w:t>Huperzia_atp1                  AGACTGCTATAGCTATTGATACCATATTGAACCAAAAACGAATCAACGCG   [579]</w:t>
      </w:r>
    </w:p>
    <w:p w14:paraId="33BDC36D" w14:textId="77777777" w:rsidR="00962AAE" w:rsidRPr="003F377B" w:rsidRDefault="00962AAE" w:rsidP="00962AAE">
      <w:pPr>
        <w:pStyle w:val="PlainText"/>
      </w:pPr>
      <w:r w:rsidRPr="003F377B">
        <w:t>Huperzia_atp1_238360_237880    --------------------------------------------------   [0]</w:t>
      </w:r>
    </w:p>
    <w:p w14:paraId="11FEF295" w14:textId="77777777" w:rsidR="00962AAE" w:rsidRPr="003F377B" w:rsidRDefault="00962AAE" w:rsidP="00962AAE">
      <w:pPr>
        <w:pStyle w:val="PlainText"/>
      </w:pPr>
      <w:r w:rsidRPr="003F377B">
        <w:t>Huperzia_atp1_4707_5191        --------------------------------------------------   [485]</w:t>
      </w:r>
    </w:p>
    <w:p w14:paraId="7CAD0AA1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157DADCA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1180D60F" w14:textId="77777777" w:rsidR="00962AAE" w:rsidRPr="003F377B" w:rsidRDefault="00962AAE" w:rsidP="00962AAE">
      <w:pPr>
        <w:pStyle w:val="PlainText"/>
      </w:pPr>
      <w:r w:rsidRPr="003F377B">
        <w:t>Huperzia_atp1_292893_293673    ....---................T...CA.....G....A......T..A   [356]</w:t>
      </w:r>
    </w:p>
    <w:p w14:paraId="16A0AF5B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0]</w:t>
      </w:r>
    </w:p>
    <w:p w14:paraId="2D73E87D" w14:textId="77777777" w:rsidR="00962AAE" w:rsidRPr="003F377B" w:rsidRDefault="00962AAE" w:rsidP="00962AAE">
      <w:pPr>
        <w:pStyle w:val="PlainText"/>
      </w:pPr>
      <w:r w:rsidRPr="003F377B">
        <w:t>Huperzia_atp1_330104_330468    --------------------------------------------------   [0]</w:t>
      </w:r>
    </w:p>
    <w:p w14:paraId="52AAC040" w14:textId="77777777" w:rsidR="00962AAE" w:rsidRPr="003F377B" w:rsidRDefault="00962AAE" w:rsidP="00962AAE">
      <w:pPr>
        <w:pStyle w:val="PlainText"/>
      </w:pPr>
      <w:r w:rsidRPr="003F377B">
        <w:t>Isoetes_HQ616419               ..........................C.......G...A.......T..A   [567]</w:t>
      </w:r>
    </w:p>
    <w:p w14:paraId="7B9E43F8" w14:textId="77777777" w:rsidR="00962AAE" w:rsidRPr="003F377B" w:rsidRDefault="00962AAE" w:rsidP="00962AAE">
      <w:pPr>
        <w:pStyle w:val="PlainText"/>
      </w:pPr>
      <w:r w:rsidRPr="003F377B">
        <w:t>Zea_perennis                   .A..A..A........C.....T.....A........G.A...G...T.A   [579]</w:t>
      </w:r>
    </w:p>
    <w:p w14:paraId="01A27071" w14:textId="77777777" w:rsidR="00962AAE" w:rsidRPr="003F377B" w:rsidRDefault="00962AAE" w:rsidP="00962AAE">
      <w:pPr>
        <w:pStyle w:val="PlainText"/>
      </w:pPr>
      <w:r w:rsidRPr="003F377B">
        <w:t>Arabidopsis                    .A..GA....T.....C...........A........G.A...A...T.A   [579]</w:t>
      </w:r>
    </w:p>
    <w:p w14:paraId="4FC04F87" w14:textId="77777777" w:rsidR="00962AAE" w:rsidRPr="003F377B" w:rsidRDefault="00962AAE" w:rsidP="00962AAE">
      <w:pPr>
        <w:pStyle w:val="PlainText"/>
      </w:pPr>
      <w:r w:rsidRPr="003F377B">
        <w:t>Cycas                          .A.........................C......G..G.....G...T.A   [579]</w:t>
      </w:r>
    </w:p>
    <w:p w14:paraId="1FB7DBE4" w14:textId="77777777" w:rsidR="00962AAE" w:rsidRPr="003F377B" w:rsidRDefault="00962AAE" w:rsidP="00962AAE">
      <w:pPr>
        <w:pStyle w:val="PlainText"/>
      </w:pPr>
      <w:r w:rsidRPr="003F377B">
        <w:t>Phaeoceros                     ........G..................C....T.....GA...A.....A   [576]</w:t>
      </w:r>
    </w:p>
    <w:p w14:paraId="6B7B83B5" w14:textId="77777777" w:rsidR="00962AAE" w:rsidRPr="003F377B" w:rsidRDefault="00962AAE" w:rsidP="00962AAE">
      <w:pPr>
        <w:pStyle w:val="PlainText"/>
      </w:pPr>
      <w:r w:rsidRPr="003F377B">
        <w:t>Megaceros                      ........G..................C......G...GA.........A   [576]</w:t>
      </w:r>
    </w:p>
    <w:p w14:paraId="7C789456" w14:textId="77777777" w:rsidR="00962AAE" w:rsidRPr="003F377B" w:rsidRDefault="00962AAE" w:rsidP="00962AAE">
      <w:pPr>
        <w:pStyle w:val="PlainText"/>
      </w:pPr>
      <w:r w:rsidRPr="003F377B">
        <w:t>Physcomitrella                 .A..A.....T.......................G..G.A.......A.A   [591]</w:t>
      </w:r>
    </w:p>
    <w:p w14:paraId="38DFA280" w14:textId="77777777" w:rsidR="00962AAE" w:rsidRPr="003F377B" w:rsidRDefault="00962AAE" w:rsidP="00962AAE">
      <w:pPr>
        <w:pStyle w:val="PlainText"/>
      </w:pPr>
      <w:r w:rsidRPr="003F377B">
        <w:t>Anomodon                       .A........C.......................G..G.A.......A.A   [591]</w:t>
      </w:r>
    </w:p>
    <w:p w14:paraId="7669DAB1" w14:textId="77777777" w:rsidR="00962AAE" w:rsidRPr="003F377B" w:rsidRDefault="00962AAE" w:rsidP="00962AAE">
      <w:pPr>
        <w:pStyle w:val="PlainText"/>
      </w:pPr>
      <w:r w:rsidRPr="003F377B">
        <w:t>Treubia                        ....C.............................G....A...A.....A   [576]</w:t>
      </w:r>
    </w:p>
    <w:p w14:paraId="55F7C278" w14:textId="77777777" w:rsidR="00962AAE" w:rsidRPr="003F377B" w:rsidRDefault="00962AAE" w:rsidP="00962AAE">
      <w:pPr>
        <w:pStyle w:val="PlainText"/>
      </w:pPr>
      <w:r w:rsidRPr="003F377B">
        <w:t>Marchantia                     ....C.............................G....A.........A   [576]</w:t>
      </w:r>
    </w:p>
    <w:p w14:paraId="1CEC4D56" w14:textId="77777777" w:rsidR="00962AAE" w:rsidRPr="003F377B" w:rsidRDefault="00962AAE" w:rsidP="00962AAE">
      <w:pPr>
        <w:pStyle w:val="PlainText"/>
      </w:pPr>
    </w:p>
    <w:p w14:paraId="305FAA9E" w14:textId="77777777" w:rsidR="00962AAE" w:rsidRPr="003F377B" w:rsidRDefault="00962AAE" w:rsidP="00962AAE">
      <w:pPr>
        <w:pStyle w:val="PlainText"/>
      </w:pPr>
      <w:r w:rsidRPr="003F377B">
        <w:t>[                                       660       670       680       690       700]</w:t>
      </w:r>
    </w:p>
    <w:p w14:paraId="61214916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54FDBB17" w14:textId="77777777" w:rsidR="00962AAE" w:rsidRPr="003F377B" w:rsidRDefault="00962AAE" w:rsidP="00962AAE">
      <w:pPr>
        <w:pStyle w:val="PlainText"/>
      </w:pPr>
    </w:p>
    <w:p w14:paraId="24FF42FD" w14:textId="77777777" w:rsidR="00962AAE" w:rsidRPr="003F377B" w:rsidRDefault="00962AAE" w:rsidP="00962AAE">
      <w:pPr>
        <w:pStyle w:val="PlainText"/>
      </w:pPr>
      <w:r w:rsidRPr="003F377B">
        <w:t>Huperzia_atp1                  CAGGGCACCTCTGAGAGTGAAAAATTGTATTGTGTGTATGTAGCAATTGG   [629]</w:t>
      </w:r>
    </w:p>
    <w:p w14:paraId="6FB9B162" w14:textId="77777777" w:rsidR="00962AAE" w:rsidRPr="003F377B" w:rsidRDefault="00962AAE" w:rsidP="00962AAE">
      <w:pPr>
        <w:pStyle w:val="PlainText"/>
      </w:pPr>
      <w:r w:rsidRPr="003F377B">
        <w:t>Huperzia_atp1_238360_237880    --------------------------------------------------   [0]</w:t>
      </w:r>
    </w:p>
    <w:p w14:paraId="41D6F5C3" w14:textId="77777777" w:rsidR="00962AAE" w:rsidRPr="003F377B" w:rsidRDefault="00962AAE" w:rsidP="00962AAE">
      <w:pPr>
        <w:pStyle w:val="PlainText"/>
      </w:pPr>
      <w:r w:rsidRPr="003F377B">
        <w:t>Huperzia_atp1_4707_5191        --------------------------------------------------   [485]</w:t>
      </w:r>
    </w:p>
    <w:p w14:paraId="6E9F08BD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661F1EC3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52EC1274" w14:textId="77777777" w:rsidR="00962AAE" w:rsidRPr="003F377B" w:rsidRDefault="00962AAE" w:rsidP="00962AAE">
      <w:pPr>
        <w:pStyle w:val="PlainText"/>
      </w:pPr>
      <w:r w:rsidRPr="003F377B">
        <w:t>Huperzia_atp1_292893_293673    .G.............G......G.......G...........C.G.....   [406]</w:t>
      </w:r>
    </w:p>
    <w:p w14:paraId="458CD065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0]</w:t>
      </w:r>
    </w:p>
    <w:p w14:paraId="46238DE1" w14:textId="77777777" w:rsidR="00962AAE" w:rsidRPr="003F377B" w:rsidRDefault="00962AAE" w:rsidP="00962AAE">
      <w:pPr>
        <w:pStyle w:val="PlainText"/>
      </w:pPr>
      <w:r w:rsidRPr="003F377B">
        <w:t>Huperzia_atp1_330104_330468    --------------------------------------------------   [0]</w:t>
      </w:r>
    </w:p>
    <w:p w14:paraId="5D06CCC0" w14:textId="77777777" w:rsidR="00962AAE" w:rsidRPr="003F377B" w:rsidRDefault="00962AAE" w:rsidP="00962AAE">
      <w:pPr>
        <w:pStyle w:val="PlainText"/>
      </w:pPr>
      <w:r w:rsidRPr="003F377B">
        <w:t>Isoetes_HQ616419               ..............T.......G.....................G..C..   [617]</w:t>
      </w:r>
    </w:p>
    <w:p w14:paraId="68E9BDAF" w14:textId="77777777" w:rsidR="00962AAE" w:rsidRPr="003F377B" w:rsidRDefault="00962AAE" w:rsidP="00962AAE">
      <w:pPr>
        <w:pStyle w:val="PlainText"/>
      </w:pPr>
      <w:r w:rsidRPr="003F377B">
        <w:t>Zea_perennis                   AG......AAA.........G.C............C.....T..G.....   [629]</w:t>
      </w:r>
    </w:p>
    <w:p w14:paraId="6A1EDDE7" w14:textId="77777777" w:rsidR="00962AAE" w:rsidRPr="003F377B" w:rsidRDefault="00962AAE" w:rsidP="00962AAE">
      <w:pPr>
        <w:pStyle w:val="PlainText"/>
      </w:pPr>
      <w:r w:rsidRPr="003F377B">
        <w:t>Arabidopsis                    AG..C...............G.C.A..........C........G.....   [629]</w:t>
      </w:r>
    </w:p>
    <w:p w14:paraId="3D33E65F" w14:textId="77777777" w:rsidR="00962AAE" w:rsidRPr="003F377B" w:rsidRDefault="00962AAE" w:rsidP="00962AAE">
      <w:pPr>
        <w:pStyle w:val="PlainText"/>
      </w:pPr>
      <w:r w:rsidRPr="003F377B">
        <w:t>Cycas                          A.............T...............C....C........G.....   [629]</w:t>
      </w:r>
    </w:p>
    <w:p w14:paraId="0B19A33B" w14:textId="77777777" w:rsidR="00962AAE" w:rsidRPr="003F377B" w:rsidRDefault="00962AAE" w:rsidP="00962AAE">
      <w:pPr>
        <w:pStyle w:val="PlainText"/>
      </w:pPr>
      <w:r w:rsidRPr="003F377B">
        <w:t>Phaeoceros                     ..A.........A.T.....T.............................   [626]</w:t>
      </w:r>
    </w:p>
    <w:p w14:paraId="7197C44E" w14:textId="77777777" w:rsidR="00962AAE" w:rsidRPr="003F377B" w:rsidRDefault="00962AAE" w:rsidP="00962AAE">
      <w:pPr>
        <w:pStyle w:val="PlainText"/>
      </w:pPr>
      <w:r w:rsidRPr="003F377B">
        <w:t>Megaceros                      ............A.T.....G.............................   [626]</w:t>
      </w:r>
    </w:p>
    <w:p w14:paraId="6652D52D" w14:textId="77777777" w:rsidR="00962AAE" w:rsidRPr="003F377B" w:rsidRDefault="00962AAE" w:rsidP="00962AAE">
      <w:pPr>
        <w:pStyle w:val="PlainText"/>
      </w:pPr>
      <w:r w:rsidRPr="003F377B">
        <w:t>Physcomitrella                 ...........G..T.............................G.....   [641]</w:t>
      </w:r>
    </w:p>
    <w:p w14:paraId="12C90E78" w14:textId="77777777" w:rsidR="00962AAE" w:rsidRPr="003F377B" w:rsidRDefault="00962AAE" w:rsidP="00962AAE">
      <w:pPr>
        <w:pStyle w:val="PlainText"/>
      </w:pPr>
      <w:r w:rsidRPr="003F377B">
        <w:t>Anomodon                       ...........G..T.............................G.....   [641]</w:t>
      </w:r>
    </w:p>
    <w:p w14:paraId="463CD361" w14:textId="77777777" w:rsidR="00962AAE" w:rsidRPr="003F377B" w:rsidRDefault="00962AAE" w:rsidP="00962AAE">
      <w:pPr>
        <w:pStyle w:val="PlainText"/>
      </w:pPr>
      <w:r w:rsidRPr="003F377B">
        <w:t>Treubia                        ........T.....T.............................G.....   [626]</w:t>
      </w:r>
    </w:p>
    <w:p w14:paraId="26861C83" w14:textId="77777777" w:rsidR="00962AAE" w:rsidRPr="003F377B" w:rsidRDefault="00962AAE" w:rsidP="00962AAE">
      <w:pPr>
        <w:pStyle w:val="PlainText"/>
      </w:pPr>
      <w:r w:rsidRPr="003F377B">
        <w:t>Marchantia                     ..............T....................A........G.....   [626]</w:t>
      </w:r>
    </w:p>
    <w:p w14:paraId="02009321" w14:textId="77777777" w:rsidR="00962AAE" w:rsidRPr="003F377B" w:rsidRDefault="00962AAE" w:rsidP="00962AAE">
      <w:pPr>
        <w:pStyle w:val="PlainText"/>
      </w:pPr>
    </w:p>
    <w:p w14:paraId="6B18FBAE" w14:textId="77777777" w:rsidR="00962AAE" w:rsidRPr="003F377B" w:rsidRDefault="00962AAE" w:rsidP="00962AAE">
      <w:pPr>
        <w:pStyle w:val="PlainText"/>
      </w:pPr>
      <w:r w:rsidRPr="003F377B">
        <w:t>[                                       710       720       730       740       750]</w:t>
      </w:r>
    </w:p>
    <w:p w14:paraId="387C1FE0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0CDFA0E1" w14:textId="77777777" w:rsidR="00962AAE" w:rsidRPr="003F377B" w:rsidRDefault="00962AAE" w:rsidP="00962AAE">
      <w:pPr>
        <w:pStyle w:val="PlainText"/>
      </w:pPr>
    </w:p>
    <w:p w14:paraId="7A2B9CAB" w14:textId="77777777" w:rsidR="00962AAE" w:rsidRPr="003F377B" w:rsidRDefault="00962AAE" w:rsidP="00962AAE">
      <w:pPr>
        <w:pStyle w:val="PlainText"/>
      </w:pPr>
      <w:r w:rsidRPr="003F377B">
        <w:t>Huperzia_atp1                  ACAGAAACGTTCAACCGTGGCACAATTAGTTAAGATTCTT---TCAGAAG   [676]</w:t>
      </w:r>
    </w:p>
    <w:p w14:paraId="76265084" w14:textId="77777777" w:rsidR="00962AAE" w:rsidRPr="003F377B" w:rsidRDefault="00962AAE" w:rsidP="00962AAE">
      <w:pPr>
        <w:pStyle w:val="PlainText"/>
      </w:pPr>
      <w:r w:rsidRPr="003F377B">
        <w:t>Huperzia_atp1_238360_237880    --------------------------------------------------   [0]</w:t>
      </w:r>
    </w:p>
    <w:p w14:paraId="36EBD6A8" w14:textId="77777777" w:rsidR="00962AAE" w:rsidRPr="003F377B" w:rsidRDefault="00962AAE" w:rsidP="00962AAE">
      <w:pPr>
        <w:pStyle w:val="PlainText"/>
      </w:pPr>
      <w:r w:rsidRPr="003F377B">
        <w:t>Huperzia_atp1_4707_5191        --------------------------------------------------   [485]</w:t>
      </w:r>
    </w:p>
    <w:p w14:paraId="1096CADE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03F16657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5EEFDA37" w14:textId="77777777" w:rsidR="00962AAE" w:rsidRPr="003F377B" w:rsidRDefault="00962AAE" w:rsidP="00962AAE">
      <w:pPr>
        <w:pStyle w:val="PlainText"/>
      </w:pPr>
      <w:r w:rsidRPr="003F377B">
        <w:t>Huperzia_atp1_292893_293673    .G.T.......................G............CCAG......   [456]</w:t>
      </w:r>
    </w:p>
    <w:p w14:paraId="32935C2E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0]</w:t>
      </w:r>
    </w:p>
    <w:p w14:paraId="5A440F46" w14:textId="77777777" w:rsidR="00962AAE" w:rsidRPr="003F377B" w:rsidRDefault="00962AAE" w:rsidP="00962AAE">
      <w:pPr>
        <w:pStyle w:val="PlainText"/>
      </w:pPr>
      <w:r w:rsidRPr="003F377B">
        <w:t>Huperzia_atp1_330104_330468    --------------------------------------------------   [0]</w:t>
      </w:r>
    </w:p>
    <w:p w14:paraId="000AE3F9" w14:textId="77777777" w:rsidR="00962AAE" w:rsidRPr="003F377B" w:rsidRDefault="00962AAE" w:rsidP="00962AAE">
      <w:pPr>
        <w:pStyle w:val="PlainText"/>
      </w:pPr>
      <w:r w:rsidRPr="003F377B">
        <w:t>Isoetes_HQ616419               G........C..............................---.......   [664]</w:t>
      </w:r>
    </w:p>
    <w:p w14:paraId="3CD87E61" w14:textId="77777777" w:rsidR="00962AAE" w:rsidRPr="003F377B" w:rsidRDefault="00962AAE" w:rsidP="00962AAE">
      <w:pPr>
        <w:pStyle w:val="PlainText"/>
      </w:pPr>
      <w:r w:rsidRPr="003F377B">
        <w:t>Zea_perennis                   ...A.....C..G..T...............C.A.....G---.......   [676]</w:t>
      </w:r>
    </w:p>
    <w:p w14:paraId="58752E8C" w14:textId="77777777" w:rsidR="00962AAE" w:rsidRPr="003F377B" w:rsidRDefault="00962AAE" w:rsidP="00962AAE">
      <w:pPr>
        <w:pStyle w:val="PlainText"/>
      </w:pPr>
      <w:r w:rsidRPr="003F377B">
        <w:t>Arabidopsis                    .........C..G..T....G.......A..C.A.C....---GA.....   [676]</w:t>
      </w:r>
    </w:p>
    <w:p w14:paraId="22879A23" w14:textId="77777777" w:rsidR="00962AAE" w:rsidRPr="003F377B" w:rsidRDefault="00962AAE" w:rsidP="00962AAE">
      <w:pPr>
        <w:pStyle w:val="PlainText"/>
      </w:pPr>
      <w:r w:rsidRPr="003F377B">
        <w:t>Cycas                          .........C.......C.............C.A......---....G..   [676]</w:t>
      </w:r>
    </w:p>
    <w:p w14:paraId="4730EC0F" w14:textId="77777777" w:rsidR="00962AAE" w:rsidRPr="003F377B" w:rsidRDefault="00962AAE" w:rsidP="00962AAE">
      <w:pPr>
        <w:pStyle w:val="PlainText"/>
      </w:pPr>
      <w:r w:rsidRPr="003F377B">
        <w:t>Phaeoceros                     .T................A........G............---.......   [673]</w:t>
      </w:r>
    </w:p>
    <w:p w14:paraId="3ADCCFE5" w14:textId="77777777" w:rsidR="00962AAE" w:rsidRPr="003F377B" w:rsidRDefault="00962AAE" w:rsidP="00962AAE">
      <w:pPr>
        <w:pStyle w:val="PlainText"/>
      </w:pPr>
      <w:r w:rsidRPr="003F377B">
        <w:t>Megaceros                      .T................A........G.......CC...---.......   [673]</w:t>
      </w:r>
    </w:p>
    <w:p w14:paraId="442052DE" w14:textId="77777777" w:rsidR="00962AAE" w:rsidRPr="003F377B" w:rsidRDefault="00962AAE" w:rsidP="00962AAE">
      <w:pPr>
        <w:pStyle w:val="PlainText"/>
      </w:pPr>
      <w:r w:rsidRPr="003F377B">
        <w:t>Physcomitrella                 ........................................---.......   [688]</w:t>
      </w:r>
    </w:p>
    <w:p w14:paraId="2717DDD9" w14:textId="77777777" w:rsidR="00962AAE" w:rsidRPr="003F377B" w:rsidRDefault="00962AAE" w:rsidP="00962AAE">
      <w:pPr>
        <w:pStyle w:val="PlainText"/>
      </w:pPr>
      <w:r w:rsidRPr="003F377B">
        <w:t>Anomodon                       ........................................---.......   [688]</w:t>
      </w:r>
    </w:p>
    <w:p w14:paraId="59A6A772" w14:textId="77777777" w:rsidR="00962AAE" w:rsidRPr="003F377B" w:rsidRDefault="00962AAE" w:rsidP="00962AAE">
      <w:pPr>
        <w:pStyle w:val="PlainText"/>
      </w:pPr>
      <w:r w:rsidRPr="003F377B">
        <w:t>Treubia                        ..............................G.........---G......   [673]</w:t>
      </w:r>
    </w:p>
    <w:p w14:paraId="6972A38B" w14:textId="77777777" w:rsidR="00962AAE" w:rsidRPr="003F377B" w:rsidRDefault="00962AAE" w:rsidP="00962AAE">
      <w:pPr>
        <w:pStyle w:val="PlainText"/>
      </w:pPr>
      <w:r w:rsidRPr="003F377B">
        <w:t>Marchantia                     ........................................---.......   [673]</w:t>
      </w:r>
    </w:p>
    <w:p w14:paraId="6DF8F13F" w14:textId="77777777" w:rsidR="00962AAE" w:rsidRPr="003F377B" w:rsidRDefault="00962AAE" w:rsidP="00962AAE">
      <w:pPr>
        <w:pStyle w:val="PlainText"/>
      </w:pPr>
    </w:p>
    <w:p w14:paraId="024BF15B" w14:textId="77777777" w:rsidR="00962AAE" w:rsidRPr="003F377B" w:rsidRDefault="00962AAE" w:rsidP="00962AAE">
      <w:pPr>
        <w:pStyle w:val="PlainText"/>
      </w:pPr>
      <w:r w:rsidRPr="003F377B">
        <w:t>[                                       760       770       780       790       800]</w:t>
      </w:r>
    </w:p>
    <w:p w14:paraId="3676E017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097F9665" w14:textId="77777777" w:rsidR="00962AAE" w:rsidRPr="003F377B" w:rsidRDefault="00962AAE" w:rsidP="00962AAE">
      <w:pPr>
        <w:pStyle w:val="PlainText"/>
      </w:pPr>
    </w:p>
    <w:p w14:paraId="7EB96878" w14:textId="77777777" w:rsidR="00962AAE" w:rsidRPr="003F377B" w:rsidRDefault="00962AAE" w:rsidP="00962AAE">
      <w:pPr>
        <w:pStyle w:val="PlainText"/>
      </w:pPr>
      <w:r w:rsidRPr="003F377B">
        <w:t>Huperzia_atp1                  CAGGTGCTTTAGAATATTCCGTTATTGTAGCAGC---CACTGCTTCGGAT   [723]</w:t>
      </w:r>
    </w:p>
    <w:p w14:paraId="29E9C43F" w14:textId="77777777" w:rsidR="00962AAE" w:rsidRPr="003F377B" w:rsidRDefault="00962AAE" w:rsidP="00962AAE">
      <w:pPr>
        <w:pStyle w:val="PlainText"/>
      </w:pPr>
      <w:r w:rsidRPr="003F377B">
        <w:t>Huperzia_atp1_238360_237880    --------------------------------------------------   [0]</w:t>
      </w:r>
    </w:p>
    <w:p w14:paraId="081A7A15" w14:textId="77777777" w:rsidR="00962AAE" w:rsidRPr="003F377B" w:rsidRDefault="00962AAE" w:rsidP="00962AAE">
      <w:pPr>
        <w:pStyle w:val="PlainText"/>
      </w:pPr>
      <w:r w:rsidRPr="003F377B">
        <w:t>Huperzia_atp1_4707_5191        --------------------------------------------------   [485]</w:t>
      </w:r>
    </w:p>
    <w:p w14:paraId="7ACA3F42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3BE9B9B1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108598BD" w14:textId="77777777" w:rsidR="00962AAE" w:rsidRPr="003F377B" w:rsidRDefault="00962AAE" w:rsidP="00962AAE">
      <w:pPr>
        <w:pStyle w:val="PlainText"/>
      </w:pPr>
      <w:r w:rsidRPr="003F377B">
        <w:t>Huperzia_atp1_292893_293673    .G........G.......T.A......C......AGCT.......G....   [506]</w:t>
      </w:r>
    </w:p>
    <w:p w14:paraId="7041518A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0]</w:t>
      </w:r>
    </w:p>
    <w:p w14:paraId="14E214E5" w14:textId="77777777" w:rsidR="00962AAE" w:rsidRPr="003F377B" w:rsidRDefault="00962AAE" w:rsidP="00962AAE">
      <w:pPr>
        <w:pStyle w:val="PlainText"/>
      </w:pPr>
      <w:r w:rsidRPr="003F377B">
        <w:t>Huperzia_atp1_330104_330468    --------------------------------------------------   [0]</w:t>
      </w:r>
    </w:p>
    <w:p w14:paraId="40484F1C" w14:textId="77777777" w:rsidR="00962AAE" w:rsidRPr="003F377B" w:rsidRDefault="00962AAE" w:rsidP="00962AAE">
      <w:pPr>
        <w:pStyle w:val="PlainText"/>
      </w:pPr>
      <w:r w:rsidRPr="003F377B">
        <w:t>Isoetes_HQ616419               .G................G.A....A........---.............   [711]</w:t>
      </w:r>
    </w:p>
    <w:p w14:paraId="310FCEAC" w14:textId="77777777" w:rsidR="00962AAE" w:rsidRPr="003F377B" w:rsidRDefault="00962AAE" w:rsidP="00962AAE">
      <w:pPr>
        <w:pStyle w:val="PlainText"/>
      </w:pPr>
      <w:r w:rsidRPr="003F377B">
        <w:t>Zea_perennis                   .GAA......G.........A.GC..........---...C.........   [723]</w:t>
      </w:r>
    </w:p>
    <w:p w14:paraId="46786CBC" w14:textId="77777777" w:rsidR="00962AAE" w:rsidRPr="003F377B" w:rsidRDefault="00962AAE" w:rsidP="00962AAE">
      <w:pPr>
        <w:pStyle w:val="PlainText"/>
      </w:pPr>
      <w:r w:rsidRPr="003F377B">
        <w:t>Arabidopsis                    .GAA......G.........A..C..........---...C.........   [723]</w:t>
      </w:r>
    </w:p>
    <w:p w14:paraId="14F03061" w14:textId="77777777" w:rsidR="00962AAE" w:rsidRPr="003F377B" w:rsidRDefault="00962AAE" w:rsidP="00962AAE">
      <w:pPr>
        <w:pStyle w:val="PlainText"/>
      </w:pPr>
      <w:r w:rsidRPr="003F377B">
        <w:t>Cycas                          .G.A.....CG......C.AA....C........---...C.........   [723]</w:t>
      </w:r>
    </w:p>
    <w:p w14:paraId="5D7CC909" w14:textId="77777777" w:rsidR="00962AAE" w:rsidRPr="003F377B" w:rsidRDefault="00962AAE" w:rsidP="00962AAE">
      <w:pPr>
        <w:pStyle w:val="PlainText"/>
      </w:pPr>
      <w:r w:rsidRPr="003F377B">
        <w:t>Phaeoceros                     .G................G.A.....C.......---..G..T..TA...   [720]</w:t>
      </w:r>
    </w:p>
    <w:p w14:paraId="17394945" w14:textId="77777777" w:rsidR="00962AAE" w:rsidRPr="003F377B" w:rsidRDefault="00962AAE" w:rsidP="00962AAE">
      <w:pPr>
        <w:pStyle w:val="PlainText"/>
      </w:pPr>
      <w:r w:rsidRPr="003F377B">
        <w:t>Megaceros                      .G........G.......G.A.....C.......---..G......A...   [720]</w:t>
      </w:r>
    </w:p>
    <w:p w14:paraId="0BBC9E3B" w14:textId="77777777" w:rsidR="00962AAE" w:rsidRPr="003F377B" w:rsidRDefault="00962AAE" w:rsidP="00962AAE">
      <w:pPr>
        <w:pStyle w:val="PlainText"/>
      </w:pPr>
      <w:r w:rsidRPr="003F377B">
        <w:t>Physcomitrella                 .G.....G..........G.A.............---T............   [735]</w:t>
      </w:r>
    </w:p>
    <w:p w14:paraId="5E0EFFD2" w14:textId="77777777" w:rsidR="00962AAE" w:rsidRPr="003F377B" w:rsidRDefault="00962AAE" w:rsidP="00962AAE">
      <w:pPr>
        <w:pStyle w:val="PlainText"/>
      </w:pPr>
      <w:r w:rsidRPr="003F377B">
        <w:t>Anomodon                       .G................G.A.............---T............   [735]</w:t>
      </w:r>
    </w:p>
    <w:p w14:paraId="0078F296" w14:textId="77777777" w:rsidR="00962AAE" w:rsidRPr="003F377B" w:rsidRDefault="00962AAE" w:rsidP="00962AAE">
      <w:pPr>
        <w:pStyle w:val="PlainText"/>
      </w:pPr>
      <w:r w:rsidRPr="003F377B">
        <w:t>Treubia                        .G..................A.............---.............   [720]</w:t>
      </w:r>
    </w:p>
    <w:p w14:paraId="3AFF090F" w14:textId="77777777" w:rsidR="00962AAE" w:rsidRPr="003F377B" w:rsidRDefault="00962AAE" w:rsidP="00962AAE">
      <w:pPr>
        <w:pStyle w:val="PlainText"/>
      </w:pPr>
      <w:r w:rsidRPr="003F377B">
        <w:t>Marchantia                     .G..................A.............---.............   [720]</w:t>
      </w:r>
    </w:p>
    <w:p w14:paraId="650B5080" w14:textId="77777777" w:rsidR="00962AAE" w:rsidRPr="003F377B" w:rsidRDefault="00962AAE" w:rsidP="00962AAE">
      <w:pPr>
        <w:pStyle w:val="PlainText"/>
      </w:pPr>
    </w:p>
    <w:p w14:paraId="7E1C31D0" w14:textId="77777777" w:rsidR="00962AAE" w:rsidRPr="003F377B" w:rsidRDefault="00962AAE" w:rsidP="00962AAE">
      <w:pPr>
        <w:pStyle w:val="PlainText"/>
      </w:pPr>
      <w:r w:rsidRPr="003F377B">
        <w:t>[                                       810       820       830       840       850]</w:t>
      </w:r>
    </w:p>
    <w:p w14:paraId="1AAFE74F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69498728" w14:textId="77777777" w:rsidR="00962AAE" w:rsidRPr="003F377B" w:rsidRDefault="00962AAE" w:rsidP="00962AAE">
      <w:pPr>
        <w:pStyle w:val="PlainText"/>
      </w:pPr>
    </w:p>
    <w:p w14:paraId="44D2F1FB" w14:textId="77777777" w:rsidR="00962AAE" w:rsidRPr="003F377B" w:rsidRDefault="00962AAE" w:rsidP="00962AAE">
      <w:pPr>
        <w:pStyle w:val="PlainText"/>
      </w:pPr>
      <w:r w:rsidRPr="003F377B">
        <w:t>Huperzia_atp1                  CCTGCTCCTCTGCAA---TTCCTGGCACCATACTCAGGTTGTGCTATGGG   [770]</w:t>
      </w:r>
    </w:p>
    <w:p w14:paraId="6B9A0BF6" w14:textId="77777777" w:rsidR="00962AAE" w:rsidRPr="003F377B" w:rsidRDefault="00962AAE" w:rsidP="00962AAE">
      <w:pPr>
        <w:pStyle w:val="PlainText"/>
      </w:pPr>
      <w:r w:rsidRPr="003F377B">
        <w:t>Huperzia_atp1_238360_237880    --------------------------------------------------   [0]</w:t>
      </w:r>
    </w:p>
    <w:p w14:paraId="0FC9DE25" w14:textId="77777777" w:rsidR="00962AAE" w:rsidRPr="003F377B" w:rsidRDefault="00962AAE" w:rsidP="00962AAE">
      <w:pPr>
        <w:pStyle w:val="PlainText"/>
      </w:pPr>
      <w:r w:rsidRPr="003F377B">
        <w:t>Huperzia_atp1_4707_5191        --------------------------------------------------   [485]</w:t>
      </w:r>
    </w:p>
    <w:p w14:paraId="4E5BFBFF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39DF3536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43092EB6" w14:textId="77777777" w:rsidR="00962AAE" w:rsidRPr="003F377B" w:rsidRDefault="00962AAE" w:rsidP="00962AAE">
      <w:pPr>
        <w:pStyle w:val="PlainText"/>
      </w:pPr>
      <w:r w:rsidRPr="003F377B">
        <w:t>Huperzia_atp1_292893_293673    .T.......AC....GAA...T..........T............G....   [556]</w:t>
      </w:r>
    </w:p>
    <w:p w14:paraId="5251CAA4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0]</w:t>
      </w:r>
    </w:p>
    <w:p w14:paraId="26D7DD35" w14:textId="77777777" w:rsidR="00962AAE" w:rsidRPr="003F377B" w:rsidRDefault="00962AAE" w:rsidP="00962AAE">
      <w:pPr>
        <w:pStyle w:val="PlainText"/>
      </w:pPr>
      <w:r w:rsidRPr="003F377B">
        <w:t>Huperzia_atp1_330104_330468    --------------------------------------------------   [0]</w:t>
      </w:r>
    </w:p>
    <w:p w14:paraId="424DF5BF" w14:textId="77777777" w:rsidR="00962AAE" w:rsidRPr="003F377B" w:rsidRDefault="00962AAE" w:rsidP="00962AAE">
      <w:pPr>
        <w:pStyle w:val="PlainText"/>
      </w:pPr>
      <w:r w:rsidRPr="003F377B">
        <w:t>Isoetes_HQ616419               ...............---..............T...........A.....   [758]</w:t>
      </w:r>
    </w:p>
    <w:p w14:paraId="43D982C5" w14:textId="77777777" w:rsidR="00962AAE" w:rsidRPr="003F377B" w:rsidRDefault="00962AAE" w:rsidP="00962AAE">
      <w:pPr>
        <w:pStyle w:val="PlainText"/>
      </w:pPr>
      <w:r w:rsidRPr="003F377B">
        <w:t>Zea_perennis                   ..A............---..T.....C.....T..T..G.....C.....   [770]</w:t>
      </w:r>
    </w:p>
    <w:p w14:paraId="0A7A8601" w14:textId="77777777" w:rsidR="00962AAE" w:rsidRPr="003F377B" w:rsidRDefault="00962AAE" w:rsidP="00962AAE">
      <w:pPr>
        <w:pStyle w:val="PlainText"/>
      </w:pPr>
      <w:r w:rsidRPr="003F377B">
        <w:t>Arabidopsis                    ...............---..TT....C.....T..C..G.....C.....   [770]</w:t>
      </w:r>
    </w:p>
    <w:p w14:paraId="19737DF3" w14:textId="77777777" w:rsidR="00962AAE" w:rsidRPr="003F377B" w:rsidRDefault="00962AAE" w:rsidP="00962AAE">
      <w:pPr>
        <w:pStyle w:val="PlainText"/>
      </w:pPr>
      <w:r w:rsidRPr="003F377B">
        <w:t>Cycas                          ...............---..T.....C.....TC.T..G......GC...   [770]</w:t>
      </w:r>
    </w:p>
    <w:p w14:paraId="7EB3A5D8" w14:textId="77777777" w:rsidR="00962AAE" w:rsidRPr="003F377B" w:rsidRDefault="00962AAE" w:rsidP="00962AAE">
      <w:pPr>
        <w:pStyle w:val="PlainText"/>
      </w:pPr>
      <w:r w:rsidRPr="003F377B">
        <w:t>Phaeoceros                     .A..T....T.A...---.....T.....C..T...........G.....   [767]</w:t>
      </w:r>
    </w:p>
    <w:p w14:paraId="4CEE561D" w14:textId="77777777" w:rsidR="00962AAE" w:rsidRPr="003F377B" w:rsidRDefault="00962AAE" w:rsidP="00962AAE">
      <w:pPr>
        <w:pStyle w:val="PlainText"/>
      </w:pPr>
      <w:r w:rsidRPr="003F377B">
        <w:t>Megaceros                      .A.......T.A...---..T..T.....C..T........C..G.....   [767]</w:t>
      </w:r>
    </w:p>
    <w:p w14:paraId="6E6A801B" w14:textId="77777777" w:rsidR="00962AAE" w:rsidRPr="003F377B" w:rsidRDefault="00962AAE" w:rsidP="00962AAE">
      <w:pPr>
        <w:pStyle w:val="PlainText"/>
      </w:pPr>
      <w:r w:rsidRPr="003F377B">
        <w:t>Physcomitrella                 ...............---..............T........C........   [782]</w:t>
      </w:r>
    </w:p>
    <w:p w14:paraId="06C18964" w14:textId="77777777" w:rsidR="00962AAE" w:rsidRPr="003F377B" w:rsidRDefault="00962AAE" w:rsidP="00962AAE">
      <w:pPr>
        <w:pStyle w:val="PlainText"/>
      </w:pPr>
      <w:r w:rsidRPr="003F377B">
        <w:t>Anomodon                       ...............---..............T........C........   [782]</w:t>
      </w:r>
    </w:p>
    <w:p w14:paraId="49C0854A" w14:textId="77777777" w:rsidR="00962AAE" w:rsidRPr="003F377B" w:rsidRDefault="00962AAE" w:rsidP="00962AAE">
      <w:pPr>
        <w:pStyle w:val="PlainText"/>
      </w:pPr>
      <w:r w:rsidRPr="003F377B">
        <w:t>Treubia                        ..A............---..............T.................   [767]</w:t>
      </w:r>
    </w:p>
    <w:p w14:paraId="79C6380E" w14:textId="77777777" w:rsidR="00962AAE" w:rsidRPr="003F377B" w:rsidRDefault="00962AAE" w:rsidP="00962AAE">
      <w:pPr>
        <w:pStyle w:val="PlainText"/>
      </w:pPr>
      <w:r w:rsidRPr="003F377B">
        <w:t>Marchantia                     ..A......T.....---..............T.................   [767]</w:t>
      </w:r>
    </w:p>
    <w:p w14:paraId="44615890" w14:textId="77777777" w:rsidR="00962AAE" w:rsidRPr="003F377B" w:rsidRDefault="00962AAE" w:rsidP="00962AAE">
      <w:pPr>
        <w:pStyle w:val="PlainText"/>
      </w:pPr>
    </w:p>
    <w:p w14:paraId="658F604E" w14:textId="77777777" w:rsidR="00962AAE" w:rsidRPr="003F377B" w:rsidRDefault="00962AAE" w:rsidP="00962AAE">
      <w:pPr>
        <w:pStyle w:val="PlainText"/>
      </w:pPr>
      <w:r w:rsidRPr="003F377B">
        <w:t>[                                       860       870       880       890       900]</w:t>
      </w:r>
    </w:p>
    <w:p w14:paraId="486E81ED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527B4906" w14:textId="77777777" w:rsidR="00962AAE" w:rsidRPr="003F377B" w:rsidRDefault="00962AAE" w:rsidP="00962AAE">
      <w:pPr>
        <w:pStyle w:val="PlainText"/>
      </w:pPr>
    </w:p>
    <w:p w14:paraId="5EAD428B" w14:textId="77777777" w:rsidR="00962AAE" w:rsidRPr="003F377B" w:rsidRDefault="00962AAE" w:rsidP="00962AAE">
      <w:pPr>
        <w:pStyle w:val="PlainText"/>
      </w:pPr>
      <w:r w:rsidRPr="003F377B">
        <w:t>Huperzia_atp1                  AGAATATTTTCGAGATAATGGAATGCACGCATTAATAATATATGATGATC   [820]</w:t>
      </w:r>
    </w:p>
    <w:p w14:paraId="37DEC6C2" w14:textId="77777777" w:rsidR="00962AAE" w:rsidRPr="003F377B" w:rsidRDefault="00962AAE" w:rsidP="00962AAE">
      <w:pPr>
        <w:pStyle w:val="PlainText"/>
      </w:pPr>
      <w:r w:rsidRPr="003F377B">
        <w:t>Huperzia_atp1_238360_237880    --------------------------------------------------   [0]</w:t>
      </w:r>
    </w:p>
    <w:p w14:paraId="787BC868" w14:textId="77777777" w:rsidR="00962AAE" w:rsidRPr="003F377B" w:rsidRDefault="00962AAE" w:rsidP="00962AAE">
      <w:pPr>
        <w:pStyle w:val="PlainText"/>
      </w:pPr>
      <w:r w:rsidRPr="003F377B">
        <w:t>Huperzia_atp1_4707_5191        --------------------------------------------------   [485]</w:t>
      </w:r>
    </w:p>
    <w:p w14:paraId="3FC42602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62F2E7AD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1BAEC698" w14:textId="77777777" w:rsidR="00962AAE" w:rsidRPr="003F377B" w:rsidRDefault="00962AAE" w:rsidP="00962AAE">
      <w:pPr>
        <w:pStyle w:val="PlainText"/>
      </w:pPr>
      <w:r w:rsidRPr="003F377B">
        <w:t>Huperzia_atp1_292893_293673    ........C.............................GT.....G....   [606]</w:t>
      </w:r>
    </w:p>
    <w:p w14:paraId="1B057A88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0]</w:t>
      </w:r>
    </w:p>
    <w:p w14:paraId="3C3A678F" w14:textId="77777777" w:rsidR="00962AAE" w:rsidRPr="003F377B" w:rsidRDefault="00962AAE" w:rsidP="00962AAE">
      <w:pPr>
        <w:pStyle w:val="PlainText"/>
      </w:pPr>
      <w:r w:rsidRPr="003F377B">
        <w:t>Huperzia_atp1_330104_330468    --------------------------------------------------   [0]</w:t>
      </w:r>
    </w:p>
    <w:p w14:paraId="27A39C9C" w14:textId="77777777" w:rsidR="00962AAE" w:rsidRPr="003F377B" w:rsidRDefault="00962AAE" w:rsidP="00962AAE">
      <w:pPr>
        <w:pStyle w:val="PlainText"/>
      </w:pPr>
      <w:r w:rsidRPr="003F377B">
        <w:t>Isoetes_HQ616419               ...G......A.........................C.............   [808]</w:t>
      </w:r>
    </w:p>
    <w:p w14:paraId="4ABBE756" w14:textId="77777777" w:rsidR="00962AAE" w:rsidRPr="003F377B" w:rsidRDefault="00962AAE" w:rsidP="00962AAE">
      <w:pPr>
        <w:pStyle w:val="PlainText"/>
      </w:pPr>
      <w:r w:rsidRPr="003F377B">
        <w:t>Zea_perennis                   G........C..C..............T........T.............   [820]</w:t>
      </w:r>
    </w:p>
    <w:p w14:paraId="25A69FD7" w14:textId="77777777" w:rsidR="00962AAE" w:rsidRPr="003F377B" w:rsidRDefault="00962AAE" w:rsidP="00962AAE">
      <w:pPr>
        <w:pStyle w:val="PlainText"/>
      </w:pPr>
      <w:r w:rsidRPr="003F377B">
        <w:t>Arabidopsis                    G........C..C..........................C..........   [820]</w:t>
      </w:r>
    </w:p>
    <w:p w14:paraId="044ECD88" w14:textId="77777777" w:rsidR="00962AAE" w:rsidRPr="003F377B" w:rsidRDefault="00962AAE" w:rsidP="00962AAE">
      <w:pPr>
        <w:pStyle w:val="PlainText"/>
      </w:pPr>
      <w:r w:rsidRPr="003F377B">
        <w:t>Cycas                          .........C..C...................C......C..........   [820]</w:t>
      </w:r>
    </w:p>
    <w:p w14:paraId="5E2F8663" w14:textId="77777777" w:rsidR="00962AAE" w:rsidRPr="003F377B" w:rsidRDefault="00962AAE" w:rsidP="00962AAE">
      <w:pPr>
        <w:pStyle w:val="PlainText"/>
      </w:pPr>
      <w:r w:rsidRPr="003F377B">
        <w:t>Phaeoceros                     ....................................C..C..........   [817]</w:t>
      </w:r>
    </w:p>
    <w:p w14:paraId="604375B4" w14:textId="77777777" w:rsidR="00962AAE" w:rsidRPr="003F377B" w:rsidRDefault="00962AAE" w:rsidP="00962AAE">
      <w:pPr>
        <w:pStyle w:val="PlainText"/>
      </w:pPr>
      <w:r w:rsidRPr="003F377B">
        <w:t>Megaceros                      .....................G..............C..C..........   [817]</w:t>
      </w:r>
    </w:p>
    <w:p w14:paraId="17077041" w14:textId="77777777" w:rsidR="00962AAE" w:rsidRPr="003F377B" w:rsidRDefault="00962AAE" w:rsidP="00962AAE">
      <w:pPr>
        <w:pStyle w:val="PlainText"/>
      </w:pPr>
      <w:r w:rsidRPr="003F377B">
        <w:t>Physcomitrella                 ...G................................C..T........C.   [832]</w:t>
      </w:r>
    </w:p>
    <w:p w14:paraId="136A3CBE" w14:textId="77777777" w:rsidR="00962AAE" w:rsidRPr="003F377B" w:rsidRDefault="00962AAE" w:rsidP="00962AAE">
      <w:pPr>
        <w:pStyle w:val="PlainText"/>
      </w:pPr>
      <w:r w:rsidRPr="003F377B">
        <w:t>Anomodon                       ...G................................C..T........C.   [832]</w:t>
      </w:r>
    </w:p>
    <w:p w14:paraId="6DA8F14E" w14:textId="77777777" w:rsidR="00962AAE" w:rsidRPr="003F377B" w:rsidRDefault="00962AAE" w:rsidP="00962AAE">
      <w:pPr>
        <w:pStyle w:val="PlainText"/>
      </w:pPr>
      <w:r w:rsidRPr="003F377B">
        <w:t>Treubia                        .........CA............................C..........   [817]</w:t>
      </w:r>
    </w:p>
    <w:p w14:paraId="053E2497" w14:textId="77777777" w:rsidR="00962AAE" w:rsidRPr="003F377B" w:rsidRDefault="00962AAE" w:rsidP="00962AAE">
      <w:pPr>
        <w:pStyle w:val="PlainText"/>
      </w:pPr>
      <w:r w:rsidRPr="003F377B">
        <w:t>Marchantia                     ..........A............................C..........   [817]</w:t>
      </w:r>
    </w:p>
    <w:p w14:paraId="3C0E7405" w14:textId="77777777" w:rsidR="00962AAE" w:rsidRPr="003F377B" w:rsidRDefault="00962AAE" w:rsidP="00962AAE">
      <w:pPr>
        <w:pStyle w:val="PlainText"/>
      </w:pPr>
    </w:p>
    <w:p w14:paraId="1185C261" w14:textId="77777777" w:rsidR="00962AAE" w:rsidRPr="003F377B" w:rsidRDefault="00962AAE" w:rsidP="00962AAE">
      <w:pPr>
        <w:pStyle w:val="PlainText"/>
      </w:pPr>
      <w:r w:rsidRPr="003F377B">
        <w:t>[                                       910       920       930       940       950]</w:t>
      </w:r>
    </w:p>
    <w:p w14:paraId="537EBF8E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40878CE4" w14:textId="77777777" w:rsidR="00962AAE" w:rsidRPr="003F377B" w:rsidRDefault="00962AAE" w:rsidP="00962AAE">
      <w:pPr>
        <w:pStyle w:val="PlainText"/>
      </w:pPr>
    </w:p>
    <w:p w14:paraId="2B34ECA8" w14:textId="77777777" w:rsidR="00962AAE" w:rsidRPr="003F377B" w:rsidRDefault="00962AAE" w:rsidP="00962AAE">
      <w:pPr>
        <w:pStyle w:val="PlainText"/>
      </w:pPr>
      <w:r w:rsidRPr="003F377B">
        <w:t>Huperzia_atp1                  TGAGTAAGCAATCAGTGGCATATCGCCAAATGTCATTGTTATTACGTCGA   [870]</w:t>
      </w:r>
    </w:p>
    <w:p w14:paraId="2867BD1A" w14:textId="77777777" w:rsidR="00962AAE" w:rsidRPr="003F377B" w:rsidRDefault="00962AAE" w:rsidP="00962AAE">
      <w:pPr>
        <w:pStyle w:val="PlainText"/>
      </w:pPr>
      <w:r w:rsidRPr="003F377B">
        <w:t>Huperzia_atp1_238360_237880    --------------------------------------------------   [0]</w:t>
      </w:r>
    </w:p>
    <w:p w14:paraId="2ECE60A5" w14:textId="77777777" w:rsidR="00962AAE" w:rsidRPr="003F377B" w:rsidRDefault="00962AAE" w:rsidP="00962AAE">
      <w:pPr>
        <w:pStyle w:val="PlainText"/>
      </w:pPr>
      <w:r w:rsidRPr="003F377B">
        <w:t>Huperzia_atp1_4707_5191        --------------------------------------------------   [485]</w:t>
      </w:r>
    </w:p>
    <w:p w14:paraId="3E5E5762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444B2258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11715859" w14:textId="77777777" w:rsidR="00962AAE" w:rsidRPr="003F377B" w:rsidRDefault="00962AAE" w:rsidP="00962AAE">
      <w:pPr>
        <w:pStyle w:val="PlainText"/>
      </w:pPr>
      <w:r w:rsidRPr="003F377B">
        <w:t>Huperzia_atp1_292893_293673    A......................A.......AATG.C.............   [656]</w:t>
      </w:r>
    </w:p>
    <w:p w14:paraId="445701A8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0]</w:t>
      </w:r>
    </w:p>
    <w:p w14:paraId="58E77421" w14:textId="77777777" w:rsidR="00962AAE" w:rsidRPr="003F377B" w:rsidRDefault="00962AAE" w:rsidP="00962AAE">
      <w:pPr>
        <w:pStyle w:val="PlainText"/>
      </w:pPr>
      <w:r w:rsidRPr="003F377B">
        <w:t>Huperzia_atp1_330104_330468    --------------------------------------------------   [0]</w:t>
      </w:r>
    </w:p>
    <w:p w14:paraId="425EF79F" w14:textId="77777777" w:rsidR="00962AAE" w:rsidRPr="003F377B" w:rsidRDefault="00962AAE" w:rsidP="00962AAE">
      <w:pPr>
        <w:pStyle w:val="PlainText"/>
      </w:pPr>
      <w:r w:rsidRPr="003F377B">
        <w:t>Isoetes_HQ616419               .....................................A............   [858]</w:t>
      </w:r>
    </w:p>
    <w:p w14:paraId="504E5C3D" w14:textId="77777777" w:rsidR="00962AAE" w:rsidRPr="003F377B" w:rsidRDefault="00962AAE" w:rsidP="00962AAE">
      <w:pPr>
        <w:pStyle w:val="PlainText"/>
      </w:pPr>
      <w:r w:rsidRPr="003F377B">
        <w:t>Zea_perennis                   .A.....A..GG.G...........A...........A..G.....C...   [870]</w:t>
      </w:r>
    </w:p>
    <w:p w14:paraId="693562F4" w14:textId="77777777" w:rsidR="00962AAE" w:rsidRPr="003F377B" w:rsidRDefault="00962AAE" w:rsidP="00962AAE">
      <w:pPr>
        <w:pStyle w:val="PlainText"/>
      </w:pPr>
      <w:r w:rsidRPr="003F377B">
        <w:t>Arabidopsis                    .T.....A..GG.G...........A...........A..G.....C...   [870]</w:t>
      </w:r>
    </w:p>
    <w:p w14:paraId="40221FD4" w14:textId="77777777" w:rsidR="00962AAE" w:rsidRPr="003F377B" w:rsidRDefault="00962AAE" w:rsidP="00962AAE">
      <w:pPr>
        <w:pStyle w:val="PlainText"/>
      </w:pPr>
      <w:r w:rsidRPr="003F377B">
        <w:t>Cycas                          CT.....A..GG.G...........A...........A..GC....C...   [870]</w:t>
      </w:r>
    </w:p>
    <w:p w14:paraId="782BE526" w14:textId="77777777" w:rsidR="00962AAE" w:rsidRPr="003F377B" w:rsidRDefault="00962AAE" w:rsidP="00962AAE">
      <w:pPr>
        <w:pStyle w:val="PlainText"/>
      </w:pPr>
      <w:r w:rsidRPr="003F377B">
        <w:t>Phaeoceros                     ...........GT.....T......G..G........A............   [867]</w:t>
      </w:r>
    </w:p>
    <w:p w14:paraId="4702DA8A" w14:textId="77777777" w:rsidR="00962AAE" w:rsidRPr="003F377B" w:rsidRDefault="00962AAE" w:rsidP="00962AAE">
      <w:pPr>
        <w:pStyle w:val="PlainText"/>
      </w:pPr>
      <w:r w:rsidRPr="003F377B">
        <w:t>Megaceros                      ...........G.............G..G........A............   [867]</w:t>
      </w:r>
    </w:p>
    <w:p w14:paraId="5386C429" w14:textId="77777777" w:rsidR="00962AAE" w:rsidRPr="003F377B" w:rsidRDefault="00962AAE" w:rsidP="00962AAE">
      <w:pPr>
        <w:pStyle w:val="PlainText"/>
      </w:pPr>
      <w:r w:rsidRPr="003F377B">
        <w:t>Physcomitrella                 .TTCG....................A...........A............   [882]</w:t>
      </w:r>
    </w:p>
    <w:p w14:paraId="7420458A" w14:textId="77777777" w:rsidR="00962AAE" w:rsidRPr="003F377B" w:rsidRDefault="00962AAE" w:rsidP="00962AAE">
      <w:pPr>
        <w:pStyle w:val="PlainText"/>
      </w:pPr>
      <w:r w:rsidRPr="003F377B">
        <w:t>Anomodon                       .TTCA....................A...........A............   [882]</w:t>
      </w:r>
    </w:p>
    <w:p w14:paraId="1518A783" w14:textId="77777777" w:rsidR="00962AAE" w:rsidRPr="003F377B" w:rsidRDefault="00962AAE" w:rsidP="00962AAE">
      <w:pPr>
        <w:pStyle w:val="PlainText"/>
      </w:pPr>
      <w:r w:rsidRPr="003F377B">
        <w:t>Treubia                        ...................G.................A............   [867]</w:t>
      </w:r>
    </w:p>
    <w:p w14:paraId="6DDF011D" w14:textId="77777777" w:rsidR="00962AAE" w:rsidRPr="003F377B" w:rsidRDefault="00962AAE" w:rsidP="00962AAE">
      <w:pPr>
        <w:pStyle w:val="PlainText"/>
      </w:pPr>
      <w:r w:rsidRPr="003F377B">
        <w:t>Marchantia                     ...................G.................A............   [867]</w:t>
      </w:r>
    </w:p>
    <w:p w14:paraId="1F3A9C0A" w14:textId="77777777" w:rsidR="00962AAE" w:rsidRPr="003F377B" w:rsidRDefault="00962AAE" w:rsidP="00962AAE">
      <w:pPr>
        <w:pStyle w:val="PlainText"/>
      </w:pPr>
    </w:p>
    <w:p w14:paraId="2680F1B1" w14:textId="77777777" w:rsidR="00962AAE" w:rsidRPr="003F377B" w:rsidRDefault="00962AAE" w:rsidP="00962AAE">
      <w:pPr>
        <w:pStyle w:val="PlainText"/>
      </w:pPr>
      <w:r w:rsidRPr="003F377B">
        <w:t>[                                       960       970       980       990       1000]</w:t>
      </w:r>
    </w:p>
    <w:p w14:paraId="3BC4E6C5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0BD5FABF" w14:textId="77777777" w:rsidR="00962AAE" w:rsidRPr="003F377B" w:rsidRDefault="00962AAE" w:rsidP="00962AAE">
      <w:pPr>
        <w:pStyle w:val="PlainText"/>
      </w:pPr>
    </w:p>
    <w:p w14:paraId="2B01296F" w14:textId="77777777" w:rsidR="00962AAE" w:rsidRPr="003F377B" w:rsidRDefault="00962AAE" w:rsidP="00962AAE">
      <w:pPr>
        <w:pStyle w:val="PlainText"/>
      </w:pPr>
      <w:r w:rsidRPr="003F377B">
        <w:t>Huperzia_atp1                  CCTCCGGGTCGTGAGGCGT------TCCCAGGAGATGTTTTCTATCCACA   [914]</w:t>
      </w:r>
    </w:p>
    <w:p w14:paraId="669F5C11" w14:textId="77777777" w:rsidR="00962AAE" w:rsidRPr="003F377B" w:rsidRDefault="00962AAE" w:rsidP="00962AAE">
      <w:pPr>
        <w:pStyle w:val="PlainText"/>
      </w:pPr>
      <w:r w:rsidRPr="003F377B">
        <w:t>Huperzia_atp1_238360_237880    --------------------------------------------------   [0]</w:t>
      </w:r>
    </w:p>
    <w:p w14:paraId="0A9BE2BA" w14:textId="77777777" w:rsidR="00962AAE" w:rsidRPr="003F377B" w:rsidRDefault="00962AAE" w:rsidP="00962AAE">
      <w:pPr>
        <w:pStyle w:val="PlainText"/>
      </w:pPr>
      <w:r w:rsidRPr="003F377B">
        <w:t>Huperzia_atp1_4707_5191        --------------------------------------------------   [485]</w:t>
      </w:r>
    </w:p>
    <w:p w14:paraId="1955B84A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088BA3A3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701152E4" w14:textId="77777777" w:rsidR="00962AAE" w:rsidRPr="003F377B" w:rsidRDefault="00962AAE" w:rsidP="00962AAE">
      <w:pPr>
        <w:pStyle w:val="PlainText"/>
      </w:pPr>
      <w:r w:rsidRPr="003F377B">
        <w:t>Huperzia_atp1_292893_293673    ..A.G...G.T.....TTCGAAGAACGG..........G......T..--   [704]</w:t>
      </w:r>
    </w:p>
    <w:p w14:paraId="63A5FB3F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0]</w:t>
      </w:r>
    </w:p>
    <w:p w14:paraId="71A49AFE" w14:textId="77777777" w:rsidR="00962AAE" w:rsidRPr="003F377B" w:rsidRDefault="00962AAE" w:rsidP="00962AAE">
      <w:pPr>
        <w:pStyle w:val="PlainText"/>
      </w:pPr>
      <w:r w:rsidRPr="003F377B">
        <w:t>Huperzia_atp1_330104_330468    --------------------------------------------------   [0]</w:t>
      </w:r>
    </w:p>
    <w:p w14:paraId="52DAECD2" w14:textId="77777777" w:rsidR="00962AAE" w:rsidRPr="003F377B" w:rsidRDefault="00962AAE" w:rsidP="00962AAE">
      <w:pPr>
        <w:pStyle w:val="PlainText"/>
      </w:pPr>
      <w:r w:rsidRPr="003F377B">
        <w:t>Isoetes_HQ616419               ..A.....C..........------.............G..T...TT...   [902]</w:t>
      </w:r>
    </w:p>
    <w:p w14:paraId="33BC1985" w14:textId="77777777" w:rsidR="00962AAE" w:rsidRPr="003F377B" w:rsidRDefault="00962AAE" w:rsidP="00962AAE">
      <w:pPr>
        <w:pStyle w:val="PlainText"/>
      </w:pPr>
      <w:r w:rsidRPr="003F377B">
        <w:t>Zea_perennis                   ..A..A..C........T.------....C..G............TT...   [914]</w:t>
      </w:r>
    </w:p>
    <w:p w14:paraId="522BC600" w14:textId="77777777" w:rsidR="00962AAE" w:rsidRPr="003F377B" w:rsidRDefault="00962AAE" w:rsidP="00962AAE">
      <w:pPr>
        <w:pStyle w:val="PlainText"/>
      </w:pPr>
      <w:r w:rsidRPr="003F377B">
        <w:t>Arabidopsis                    ..A..A..C........T.------.......T............TT...   [914]</w:t>
      </w:r>
    </w:p>
    <w:p w14:paraId="7457E129" w14:textId="77777777" w:rsidR="00962AAE" w:rsidRPr="003F377B" w:rsidRDefault="00962AAE" w:rsidP="00962AAE">
      <w:pPr>
        <w:pStyle w:val="PlainText"/>
      </w:pPr>
      <w:r w:rsidRPr="003F377B">
        <w:t>Cycas                          ..A..A..C........T.------.......G......C.....TT...   [914]</w:t>
      </w:r>
    </w:p>
    <w:p w14:paraId="6A65E910" w14:textId="77777777" w:rsidR="00962AAE" w:rsidRPr="003F377B" w:rsidRDefault="00962AAE" w:rsidP="00962AAE">
      <w:pPr>
        <w:pStyle w:val="PlainText"/>
      </w:pPr>
      <w:r w:rsidRPr="003F377B">
        <w:t>Phaeoceros                     ..A..T..CT.........------.......G.....G......TT...   [911]</w:t>
      </w:r>
    </w:p>
    <w:p w14:paraId="62AAFEBA" w14:textId="77777777" w:rsidR="00962AAE" w:rsidRPr="003F377B" w:rsidRDefault="00962AAE" w:rsidP="00962AAE">
      <w:pPr>
        <w:pStyle w:val="PlainText"/>
      </w:pPr>
      <w:r w:rsidRPr="003F377B">
        <w:t>Megaceros                      ..A..T..C..........------.......G.....C...........   [911]</w:t>
      </w:r>
    </w:p>
    <w:p w14:paraId="54FAFF55" w14:textId="77777777" w:rsidR="00962AAE" w:rsidRPr="003F377B" w:rsidRDefault="00962AAE" w:rsidP="00962AAE">
      <w:pPr>
        <w:pStyle w:val="PlainText"/>
      </w:pPr>
      <w:r w:rsidRPr="003F377B">
        <w:t>Physcomitrella                 ..A..A.............------.....................T...   [926]</w:t>
      </w:r>
    </w:p>
    <w:p w14:paraId="3C2250F2" w14:textId="77777777" w:rsidR="00962AAE" w:rsidRPr="003F377B" w:rsidRDefault="00962AAE" w:rsidP="00962AAE">
      <w:pPr>
        <w:pStyle w:val="PlainText"/>
      </w:pPr>
      <w:r w:rsidRPr="003F377B">
        <w:t>Anomodon                       ..A..A.............------....T...........T...TT...   [926]</w:t>
      </w:r>
    </w:p>
    <w:p w14:paraId="0B88316E" w14:textId="77777777" w:rsidR="00962AAE" w:rsidRPr="003F377B" w:rsidRDefault="00962AAE" w:rsidP="00962AAE">
      <w:pPr>
        <w:pStyle w:val="PlainText"/>
      </w:pPr>
      <w:r w:rsidRPr="003F377B">
        <w:t>Treubia                        ..A..A.............------.............G......TT...   [911]</w:t>
      </w:r>
    </w:p>
    <w:p w14:paraId="02DCF074" w14:textId="77777777" w:rsidR="00962AAE" w:rsidRPr="003F377B" w:rsidRDefault="00962AAE" w:rsidP="00962AAE">
      <w:pPr>
        <w:pStyle w:val="PlainText"/>
      </w:pPr>
      <w:r w:rsidRPr="003F377B">
        <w:t>Marchantia                     ..A..A.............------.............G......TT...   [911]</w:t>
      </w:r>
    </w:p>
    <w:p w14:paraId="71013B0C" w14:textId="77777777" w:rsidR="00962AAE" w:rsidRPr="003F377B" w:rsidRDefault="00962AAE" w:rsidP="00962AAE">
      <w:pPr>
        <w:pStyle w:val="PlainText"/>
      </w:pPr>
    </w:p>
    <w:p w14:paraId="5743424E" w14:textId="77777777" w:rsidR="00962AAE" w:rsidRPr="003F377B" w:rsidRDefault="00962AAE" w:rsidP="00962AAE">
      <w:pPr>
        <w:pStyle w:val="PlainText"/>
      </w:pPr>
      <w:r w:rsidRPr="003F377B">
        <w:t>[                                       1010      1020      1030      1040      1050]</w:t>
      </w:r>
    </w:p>
    <w:p w14:paraId="4A53A059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053B5366" w14:textId="77777777" w:rsidR="00962AAE" w:rsidRPr="003F377B" w:rsidRDefault="00962AAE" w:rsidP="00962AAE">
      <w:pPr>
        <w:pStyle w:val="PlainText"/>
      </w:pPr>
    </w:p>
    <w:p w14:paraId="4FFB1418" w14:textId="77777777" w:rsidR="00962AAE" w:rsidRPr="003F377B" w:rsidRDefault="00962AAE" w:rsidP="00962AAE">
      <w:pPr>
        <w:pStyle w:val="PlainText"/>
      </w:pPr>
      <w:r w:rsidRPr="003F377B">
        <w:t>Huperzia_atp1                  TTCTCGTTTATTAGAAAGAGCCGCTAAAATGTCAGACCGAACTGGTGCGG   [964]</w:t>
      </w:r>
    </w:p>
    <w:p w14:paraId="6E3EC4B7" w14:textId="77777777" w:rsidR="00962AAE" w:rsidRPr="003F377B" w:rsidRDefault="00962AAE" w:rsidP="00962AAE">
      <w:pPr>
        <w:pStyle w:val="PlainText"/>
      </w:pPr>
      <w:r w:rsidRPr="003F377B">
        <w:t>Huperzia_atp1_238360_237880    --------------------------------------------------   [0]</w:t>
      </w:r>
    </w:p>
    <w:p w14:paraId="790DA52D" w14:textId="77777777" w:rsidR="00962AAE" w:rsidRPr="003F377B" w:rsidRDefault="00962AAE" w:rsidP="00962AAE">
      <w:pPr>
        <w:pStyle w:val="PlainText"/>
      </w:pPr>
      <w:r w:rsidRPr="003F377B">
        <w:t>Huperzia_atp1_4707_5191        --------------------------------------------------   [485]</w:t>
      </w:r>
    </w:p>
    <w:p w14:paraId="1B86A390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173D9AAA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31632CF2" w14:textId="77777777" w:rsidR="00962AAE" w:rsidRPr="003F377B" w:rsidRDefault="00962AAE" w:rsidP="00962AAE">
      <w:pPr>
        <w:pStyle w:val="PlainText"/>
      </w:pPr>
      <w:r w:rsidRPr="003F377B">
        <w:t>Huperzia_atp1_292893_293673    -.......C............T...G..GG......TTCTT.C.A.....   [753]</w:t>
      </w:r>
    </w:p>
    <w:p w14:paraId="44C01ACD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0]</w:t>
      </w:r>
    </w:p>
    <w:p w14:paraId="18D110FA" w14:textId="77777777" w:rsidR="00962AAE" w:rsidRPr="003F377B" w:rsidRDefault="00962AAE" w:rsidP="00962AAE">
      <w:pPr>
        <w:pStyle w:val="PlainText"/>
      </w:pPr>
      <w:r w:rsidRPr="003F377B">
        <w:t>Huperzia_atp1_330104_330468    --------------------------------------------------   [0]</w:t>
      </w:r>
    </w:p>
    <w:p w14:paraId="27850CE1" w14:textId="77777777" w:rsidR="00962AAE" w:rsidRPr="003F377B" w:rsidRDefault="00962AAE" w:rsidP="00962AAE">
      <w:pPr>
        <w:pStyle w:val="PlainText"/>
      </w:pPr>
      <w:r w:rsidRPr="003F377B">
        <w:t>Isoetes_HQ616419               .....................T....................A.......   [952]</w:t>
      </w:r>
    </w:p>
    <w:p w14:paraId="364BE736" w14:textId="77777777" w:rsidR="00962AAE" w:rsidRPr="003F377B" w:rsidRDefault="00962AAE" w:rsidP="00962AAE">
      <w:pPr>
        <w:pStyle w:val="PlainText"/>
      </w:pPr>
      <w:r w:rsidRPr="003F377B">
        <w:t>Zea_perennis                   ...C...C.C..................CGA..G....AG..A.....A.   [964]</w:t>
      </w:r>
    </w:p>
    <w:p w14:paraId="18F1C36F" w14:textId="77777777" w:rsidR="00962AAE" w:rsidRPr="003F377B" w:rsidRDefault="00962AAE" w:rsidP="00962AAE">
      <w:pPr>
        <w:pStyle w:val="PlainText"/>
      </w:pPr>
      <w:r w:rsidRPr="003F377B">
        <w:t>Arabidopsis                    ...C...C.C...........G......CGA..G....AG..A.....A.   [964]</w:t>
      </w:r>
    </w:p>
    <w:p w14:paraId="0DE33160" w14:textId="77777777" w:rsidR="00962AAE" w:rsidRPr="003F377B" w:rsidRDefault="00962AAE" w:rsidP="00962AAE">
      <w:pPr>
        <w:pStyle w:val="PlainText"/>
      </w:pPr>
      <w:r w:rsidRPr="003F377B">
        <w:t>Cycas                          ...C...CC..C................CGA..G....AG..A.......   [964]</w:t>
      </w:r>
    </w:p>
    <w:p w14:paraId="5FE9DE41" w14:textId="77777777" w:rsidR="00962AAE" w:rsidRPr="003F377B" w:rsidRDefault="00962AAE" w:rsidP="00962AAE">
      <w:pPr>
        <w:pStyle w:val="PlainText"/>
      </w:pPr>
      <w:r w:rsidRPr="003F377B">
        <w:t>Phaeoceros                     ...C.....G............................AG........A.   [961]</w:t>
      </w:r>
    </w:p>
    <w:p w14:paraId="2A004E2A" w14:textId="77777777" w:rsidR="00962AAE" w:rsidRPr="003F377B" w:rsidRDefault="00962AAE" w:rsidP="00962AAE">
      <w:pPr>
        <w:pStyle w:val="PlainText"/>
      </w:pPr>
      <w:r w:rsidRPr="003F377B">
        <w:t>Megaceros                      .........G.C...............G..........AG.....C..A.   [961]</w:t>
      </w:r>
    </w:p>
    <w:p w14:paraId="68C35FF8" w14:textId="77777777" w:rsidR="00962AAE" w:rsidRPr="003F377B" w:rsidRDefault="00962AAE" w:rsidP="00962AAE">
      <w:pPr>
        <w:pStyle w:val="PlainText"/>
      </w:pPr>
      <w:r w:rsidRPr="003F377B">
        <w:t>Physcomitrella                 ......................................AG........A.   [976]</w:t>
      </w:r>
    </w:p>
    <w:p w14:paraId="2A45AE92" w14:textId="77777777" w:rsidR="00962AAE" w:rsidRPr="003F377B" w:rsidRDefault="00962AAE" w:rsidP="00962AAE">
      <w:pPr>
        <w:pStyle w:val="PlainText"/>
      </w:pPr>
      <w:r w:rsidRPr="003F377B">
        <w:t>Anomodon                       .......C...C..........................A.........A.   [976]</w:t>
      </w:r>
    </w:p>
    <w:p w14:paraId="4E46EC15" w14:textId="77777777" w:rsidR="00962AAE" w:rsidRPr="003F377B" w:rsidRDefault="00962AAE" w:rsidP="00962AAE">
      <w:pPr>
        <w:pStyle w:val="PlainText"/>
      </w:pPr>
      <w:r w:rsidRPr="003F377B">
        <w:t>Treubia                        ......................................AG.....C....   [961]</w:t>
      </w:r>
    </w:p>
    <w:p w14:paraId="11DBC1B1" w14:textId="77777777" w:rsidR="00962AAE" w:rsidRPr="003F377B" w:rsidRDefault="00962AAE" w:rsidP="00962AAE">
      <w:pPr>
        <w:pStyle w:val="PlainText"/>
      </w:pPr>
      <w:r w:rsidRPr="003F377B">
        <w:t>Marchantia                     ......................................AG..........   [961]</w:t>
      </w:r>
    </w:p>
    <w:p w14:paraId="36A25188" w14:textId="77777777" w:rsidR="00962AAE" w:rsidRPr="003F377B" w:rsidRDefault="00962AAE" w:rsidP="00962AAE">
      <w:pPr>
        <w:pStyle w:val="PlainText"/>
      </w:pPr>
    </w:p>
    <w:p w14:paraId="0C1EAB05" w14:textId="77777777" w:rsidR="00962AAE" w:rsidRPr="003F377B" w:rsidRDefault="00962AAE" w:rsidP="00962AAE">
      <w:pPr>
        <w:pStyle w:val="PlainText"/>
      </w:pPr>
      <w:r w:rsidRPr="003F377B">
        <w:t>[                                       1060      1070      1080      1090      1100]</w:t>
      </w:r>
    </w:p>
    <w:p w14:paraId="0F93A5C7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2E4B774B" w14:textId="77777777" w:rsidR="00962AAE" w:rsidRPr="003F377B" w:rsidRDefault="00962AAE" w:rsidP="00962AAE">
      <w:pPr>
        <w:pStyle w:val="PlainText"/>
      </w:pPr>
    </w:p>
    <w:p w14:paraId="202C5456" w14:textId="77777777" w:rsidR="00962AAE" w:rsidRPr="003F377B" w:rsidRDefault="00962AAE" w:rsidP="00962AAE">
      <w:pPr>
        <w:pStyle w:val="PlainText"/>
      </w:pPr>
      <w:r w:rsidRPr="003F377B">
        <w:t>Huperzia_atp1                  GTAGCTTGACAGCATTACCTGTCATTGAAACACAAGCTGGAGACGTATCT   [1014]</w:t>
      </w:r>
    </w:p>
    <w:p w14:paraId="5FAC23C8" w14:textId="77777777" w:rsidR="00962AAE" w:rsidRPr="003F377B" w:rsidRDefault="00962AAE" w:rsidP="00962AAE">
      <w:pPr>
        <w:pStyle w:val="PlainText"/>
      </w:pPr>
      <w:r w:rsidRPr="003F377B">
        <w:t>Huperzia_atp1_238360_237880    --------------------------------------------------   [0]</w:t>
      </w:r>
    </w:p>
    <w:p w14:paraId="69E5A6DD" w14:textId="77777777" w:rsidR="00962AAE" w:rsidRPr="003F377B" w:rsidRDefault="00962AAE" w:rsidP="00962AAE">
      <w:pPr>
        <w:pStyle w:val="PlainText"/>
      </w:pPr>
      <w:r w:rsidRPr="003F377B">
        <w:t>Huperzia_atp1_4707_5191        --------------------------------------------------   [485]</w:t>
      </w:r>
    </w:p>
    <w:p w14:paraId="2A3F6C1D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5E2369BA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0F9BF291" w14:textId="77777777" w:rsidR="00962AAE" w:rsidRPr="003F377B" w:rsidRDefault="00962AAE" w:rsidP="00962AAE">
      <w:pPr>
        <w:pStyle w:val="PlainText"/>
      </w:pPr>
      <w:r w:rsidRPr="003F377B">
        <w:t>Huperzia_atp1_292893_293673    ....G.C...C.......T..CG.....----------------------   [781]</w:t>
      </w:r>
    </w:p>
    <w:p w14:paraId="6CB57106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...G.....T......G...   [20]</w:t>
      </w:r>
    </w:p>
    <w:p w14:paraId="07BDF6E8" w14:textId="77777777" w:rsidR="00962AAE" w:rsidRPr="003F377B" w:rsidRDefault="00962AAE" w:rsidP="00962AAE">
      <w:pPr>
        <w:pStyle w:val="PlainText"/>
      </w:pPr>
      <w:r w:rsidRPr="003F377B">
        <w:t>Huperzia_atp1_330104_330468    ----------------------------..................G.T.   [22]</w:t>
      </w:r>
    </w:p>
    <w:p w14:paraId="1DB5E259" w14:textId="77777777" w:rsidR="00962AAE" w:rsidRPr="003F377B" w:rsidRDefault="00962AAE" w:rsidP="00962AAE">
      <w:pPr>
        <w:pStyle w:val="PlainText"/>
      </w:pPr>
      <w:r w:rsidRPr="003F377B">
        <w:t>Isoetes_HQ616419               ..........T...........G.......................G...   [1002]</w:t>
      </w:r>
    </w:p>
    <w:p w14:paraId="65B92F6B" w14:textId="77777777" w:rsidR="00962AAE" w:rsidRPr="003F377B" w:rsidRDefault="00962AAE" w:rsidP="00962AAE">
      <w:pPr>
        <w:pStyle w:val="PlainText"/>
      </w:pPr>
      <w:r w:rsidRPr="003F377B">
        <w:t>Zea_perennis                   ..........T..G.....C..G..........................G   [1014]</w:t>
      </w:r>
    </w:p>
    <w:p w14:paraId="0C5D19D4" w14:textId="77777777" w:rsidR="00962AAE" w:rsidRPr="003F377B" w:rsidRDefault="00962AAE" w:rsidP="00962AAE">
      <w:pPr>
        <w:pStyle w:val="PlainText"/>
      </w:pPr>
      <w:r w:rsidRPr="003F377B">
        <w:t>Arabidopsis                    ..........C..C.....C.............................G   [1014]</w:t>
      </w:r>
    </w:p>
    <w:p w14:paraId="6AB49A74" w14:textId="77777777" w:rsidR="00962AAE" w:rsidRPr="003F377B" w:rsidRDefault="00962AAE" w:rsidP="00962AAE">
      <w:pPr>
        <w:pStyle w:val="PlainText"/>
      </w:pPr>
      <w:r w:rsidRPr="003F377B">
        <w:t>Cycas                          ..........C..G.....C..........................G..G   [1014]</w:t>
      </w:r>
    </w:p>
    <w:p w14:paraId="2D963613" w14:textId="77777777" w:rsidR="00962AAE" w:rsidRPr="003F377B" w:rsidRDefault="00962AAE" w:rsidP="00962AAE">
      <w:pPr>
        <w:pStyle w:val="PlainText"/>
      </w:pPr>
      <w:r w:rsidRPr="003F377B">
        <w:t>Phaeoceros                     ..........T...........G...........................   [1011]</w:t>
      </w:r>
    </w:p>
    <w:p w14:paraId="76A539E3" w14:textId="77777777" w:rsidR="00962AAE" w:rsidRPr="003F377B" w:rsidRDefault="00962AAE" w:rsidP="00962AAE">
      <w:pPr>
        <w:pStyle w:val="PlainText"/>
      </w:pPr>
      <w:r w:rsidRPr="003F377B">
        <w:t>Megaceros                      ..........T...........G...........................   [1011]</w:t>
      </w:r>
    </w:p>
    <w:p w14:paraId="3BAAA224" w14:textId="77777777" w:rsidR="00962AAE" w:rsidRPr="003F377B" w:rsidRDefault="00962AAE" w:rsidP="00962AAE">
      <w:pPr>
        <w:pStyle w:val="PlainText"/>
      </w:pPr>
      <w:r w:rsidRPr="003F377B">
        <w:t>Physcomitrella                 ..........C...........A....................T......   [1026]</w:t>
      </w:r>
    </w:p>
    <w:p w14:paraId="1C1B0F7B" w14:textId="77777777" w:rsidR="00962AAE" w:rsidRPr="003F377B" w:rsidRDefault="00962AAE" w:rsidP="00962AAE">
      <w:pPr>
        <w:pStyle w:val="PlainText"/>
      </w:pPr>
      <w:r w:rsidRPr="003F377B">
        <w:t>Anomodon                       ..........T...........A....................T......   [1026]</w:t>
      </w:r>
    </w:p>
    <w:p w14:paraId="552D9156" w14:textId="77777777" w:rsidR="00962AAE" w:rsidRPr="003F377B" w:rsidRDefault="00962AAE" w:rsidP="00962AAE">
      <w:pPr>
        <w:pStyle w:val="PlainText"/>
      </w:pPr>
      <w:r w:rsidRPr="003F377B">
        <w:t>Treubia                        ..........T..GC.......G..........................C   [1011]</w:t>
      </w:r>
    </w:p>
    <w:p w14:paraId="502D7E29" w14:textId="77777777" w:rsidR="00962AAE" w:rsidRPr="003F377B" w:rsidRDefault="00962AAE" w:rsidP="00962AAE">
      <w:pPr>
        <w:pStyle w:val="PlainText"/>
      </w:pPr>
      <w:r w:rsidRPr="003F377B">
        <w:t>Marchantia                     ..........T..GC.......T..........................C   [1011]</w:t>
      </w:r>
    </w:p>
    <w:p w14:paraId="7C4DD6A3" w14:textId="77777777" w:rsidR="00962AAE" w:rsidRPr="003F377B" w:rsidRDefault="00962AAE" w:rsidP="00962AAE">
      <w:pPr>
        <w:pStyle w:val="PlainText"/>
      </w:pPr>
    </w:p>
    <w:p w14:paraId="5130330F" w14:textId="77777777" w:rsidR="00962AAE" w:rsidRPr="003F377B" w:rsidRDefault="00962AAE" w:rsidP="00962AAE">
      <w:pPr>
        <w:pStyle w:val="PlainText"/>
      </w:pPr>
      <w:r w:rsidRPr="003F377B">
        <w:t>[                                       1110      1120      1130      1140      1150]</w:t>
      </w:r>
    </w:p>
    <w:p w14:paraId="4123AC6D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109AB39B" w14:textId="77777777" w:rsidR="00962AAE" w:rsidRPr="003F377B" w:rsidRDefault="00962AAE" w:rsidP="00962AAE">
      <w:pPr>
        <w:pStyle w:val="PlainText"/>
      </w:pPr>
    </w:p>
    <w:p w14:paraId="19E90B44" w14:textId="77777777" w:rsidR="00962AAE" w:rsidRPr="003F377B" w:rsidRDefault="00962AAE" w:rsidP="00962AAE">
      <w:pPr>
        <w:pStyle w:val="PlainText"/>
      </w:pPr>
      <w:r w:rsidRPr="003F377B">
        <w:t>Huperzia_atp1                  GCTTATATTCCTACCAATGTAATTTCCATTACAGATGGACAAATCTTTTT   [1064]</w:t>
      </w:r>
    </w:p>
    <w:p w14:paraId="1C61EDE5" w14:textId="77777777" w:rsidR="00962AAE" w:rsidRPr="003F377B" w:rsidRDefault="00962AAE" w:rsidP="00962AAE">
      <w:pPr>
        <w:pStyle w:val="PlainText"/>
      </w:pPr>
      <w:r w:rsidRPr="003F377B">
        <w:t>Huperzia_atp1_238360_237880    ---------------------------------------......C..C.   [11]</w:t>
      </w:r>
    </w:p>
    <w:p w14:paraId="73F03AE3" w14:textId="77777777" w:rsidR="00962AAE" w:rsidRPr="003F377B" w:rsidRDefault="00962AAE" w:rsidP="00962AAE">
      <w:pPr>
        <w:pStyle w:val="PlainText"/>
      </w:pPr>
      <w:r w:rsidRPr="003F377B">
        <w:t>Huperzia_atp1_4707_5191        --------------------------------------------------   [485]</w:t>
      </w:r>
    </w:p>
    <w:p w14:paraId="6210085B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1C1D687F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2F3E9705" w14:textId="77777777" w:rsidR="00962AAE" w:rsidRPr="003F377B" w:rsidRDefault="00962AAE" w:rsidP="00962AAE">
      <w:pPr>
        <w:pStyle w:val="PlainText"/>
      </w:pPr>
      <w:r w:rsidRPr="003F377B">
        <w:t>Huperzia_atp1_292893_293673    --------------------------------------------------   [781]</w:t>
      </w:r>
    </w:p>
    <w:p w14:paraId="0F346E37" w14:textId="77777777" w:rsidR="00962AAE" w:rsidRPr="003F377B" w:rsidRDefault="00962AAE" w:rsidP="00962AAE">
      <w:pPr>
        <w:pStyle w:val="PlainText"/>
      </w:pPr>
      <w:r w:rsidRPr="003F377B">
        <w:t>Huperzia_atp1_129376_129434    A......C............G...C..............-----------   [59]</w:t>
      </w:r>
    </w:p>
    <w:p w14:paraId="6974EDD3" w14:textId="77777777" w:rsidR="00962AAE" w:rsidRPr="003F377B" w:rsidRDefault="00962AAE" w:rsidP="00962AAE">
      <w:pPr>
        <w:pStyle w:val="PlainText"/>
      </w:pPr>
      <w:r w:rsidRPr="003F377B">
        <w:t>Huperzia_atp1_330104_330468    .......C...........CG...C.........................   [72]</w:t>
      </w:r>
    </w:p>
    <w:p w14:paraId="45D49A2F" w14:textId="77777777" w:rsidR="00962AAE" w:rsidRPr="003F377B" w:rsidRDefault="00962AAE" w:rsidP="00962AAE">
      <w:pPr>
        <w:pStyle w:val="PlainText"/>
      </w:pPr>
      <w:r w:rsidRPr="003F377B">
        <w:t>Isoetes_HQ616419               ....................G.....T.......................   [1052]</w:t>
      </w:r>
    </w:p>
    <w:p w14:paraId="082BD172" w14:textId="77777777" w:rsidR="00962AAE" w:rsidRPr="003F377B" w:rsidRDefault="00962AAE" w:rsidP="00962AAE">
      <w:pPr>
        <w:pStyle w:val="PlainText"/>
      </w:pPr>
      <w:r w:rsidRPr="003F377B">
        <w:t>Zea_perennis                   ..C.....C..C........G..C......................G...   [1064]</w:t>
      </w:r>
    </w:p>
    <w:p w14:paraId="140ECA20" w14:textId="77777777" w:rsidR="00962AAE" w:rsidRPr="003F377B" w:rsidRDefault="00962AAE" w:rsidP="00962AAE">
      <w:pPr>
        <w:pStyle w:val="PlainText"/>
      </w:pPr>
      <w:r w:rsidRPr="003F377B">
        <w:t>Arabidopsis                    ..C........C........G..C........T.............G...   [1064]</w:t>
      </w:r>
    </w:p>
    <w:p w14:paraId="166CDA96" w14:textId="77777777" w:rsidR="00962AAE" w:rsidRPr="003F377B" w:rsidRDefault="00962AAE" w:rsidP="00962AAE">
      <w:pPr>
        <w:pStyle w:val="PlainText"/>
      </w:pPr>
      <w:r w:rsidRPr="003F377B">
        <w:t>Cycas                          ..C.....C...........G..CC....................CG..C   [1064]</w:t>
      </w:r>
    </w:p>
    <w:p w14:paraId="690A5F5E" w14:textId="77777777" w:rsidR="00962AAE" w:rsidRPr="003F377B" w:rsidRDefault="00962AAE" w:rsidP="00962AAE">
      <w:pPr>
        <w:pStyle w:val="PlainText"/>
      </w:pPr>
      <w:r w:rsidRPr="003F377B">
        <w:t>Phaeoceros                     ...........C........G.............................   [1061]</w:t>
      </w:r>
    </w:p>
    <w:p w14:paraId="4DF97FCD" w14:textId="77777777" w:rsidR="00962AAE" w:rsidRPr="003F377B" w:rsidRDefault="00962AAE" w:rsidP="00962AAE">
      <w:pPr>
        <w:pStyle w:val="PlainText"/>
      </w:pPr>
      <w:r w:rsidRPr="003F377B">
        <w:t>Megaceros                      ...........C........G...C.........................   [1061]</w:t>
      </w:r>
    </w:p>
    <w:p w14:paraId="77A8AF77" w14:textId="77777777" w:rsidR="00962AAE" w:rsidRPr="003F377B" w:rsidRDefault="00962AAE" w:rsidP="00962AAE">
      <w:pPr>
        <w:pStyle w:val="PlainText"/>
      </w:pPr>
      <w:r w:rsidRPr="003F377B">
        <w:t>Physcomitrella                 ....................T.............................   [1076]</w:t>
      </w:r>
    </w:p>
    <w:p w14:paraId="1D6059D3" w14:textId="77777777" w:rsidR="00962AAE" w:rsidRPr="003F377B" w:rsidRDefault="00962AAE" w:rsidP="00962AAE">
      <w:pPr>
        <w:pStyle w:val="PlainText"/>
      </w:pPr>
      <w:r w:rsidRPr="003F377B">
        <w:t>Anomodon                       ...........G........T...C.........................   [1076]</w:t>
      </w:r>
    </w:p>
    <w:p w14:paraId="1462B538" w14:textId="77777777" w:rsidR="00962AAE" w:rsidRPr="003F377B" w:rsidRDefault="00962AAE" w:rsidP="00962AAE">
      <w:pPr>
        <w:pStyle w:val="PlainText"/>
      </w:pPr>
      <w:r w:rsidRPr="003F377B">
        <w:t>Treubia                        ....................G.....T.................A.....   [1061]</w:t>
      </w:r>
    </w:p>
    <w:p w14:paraId="29CED659" w14:textId="77777777" w:rsidR="00962AAE" w:rsidRPr="003F377B" w:rsidRDefault="00962AAE" w:rsidP="00962AAE">
      <w:pPr>
        <w:pStyle w:val="PlainText"/>
      </w:pPr>
      <w:r w:rsidRPr="003F377B">
        <w:t>Marchantia                     ....................G.............................   [1061]</w:t>
      </w:r>
    </w:p>
    <w:p w14:paraId="7F01E63A" w14:textId="77777777" w:rsidR="00962AAE" w:rsidRPr="003F377B" w:rsidRDefault="00962AAE" w:rsidP="00962AAE">
      <w:pPr>
        <w:pStyle w:val="PlainText"/>
      </w:pPr>
    </w:p>
    <w:p w14:paraId="06EA2D5E" w14:textId="77777777" w:rsidR="00962AAE" w:rsidRPr="003F377B" w:rsidRDefault="00962AAE" w:rsidP="00962AAE">
      <w:pPr>
        <w:pStyle w:val="PlainText"/>
      </w:pPr>
      <w:r w:rsidRPr="003F377B">
        <w:t>[                                       1160      1170      1180      1190      1200]</w:t>
      </w:r>
    </w:p>
    <w:p w14:paraId="60DB3102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53F40CF7" w14:textId="77777777" w:rsidR="00962AAE" w:rsidRPr="003F377B" w:rsidRDefault="00962AAE" w:rsidP="00962AAE">
      <w:pPr>
        <w:pStyle w:val="PlainText"/>
      </w:pPr>
    </w:p>
    <w:p w14:paraId="54A24781" w14:textId="77777777" w:rsidR="00962AAE" w:rsidRPr="003F377B" w:rsidRDefault="00962AAE" w:rsidP="00962AAE">
      <w:pPr>
        <w:pStyle w:val="PlainText"/>
      </w:pPr>
      <w:r w:rsidRPr="003F377B">
        <w:t>Huperzia_atp1                  GGAAACAGAACTCTTTTATCGTGGAATTCGACCTGCTATTAACGTGGGAT   [1114]</w:t>
      </w:r>
    </w:p>
    <w:p w14:paraId="709E0FA7" w14:textId="77777777" w:rsidR="00962AAE" w:rsidRPr="003F377B" w:rsidRDefault="00962AAE" w:rsidP="00962AAE">
      <w:pPr>
        <w:pStyle w:val="PlainText"/>
      </w:pPr>
      <w:r w:rsidRPr="003F377B">
        <w:t>Huperzia_atp1_238360_237880    ................CG....A...............C........A..   [61]</w:t>
      </w:r>
    </w:p>
    <w:p w14:paraId="7ACB7A2B" w14:textId="77777777" w:rsidR="00962AAE" w:rsidRPr="003F377B" w:rsidRDefault="00962AAE" w:rsidP="00962AAE">
      <w:pPr>
        <w:pStyle w:val="PlainText"/>
      </w:pPr>
      <w:r w:rsidRPr="003F377B">
        <w:t>Huperzia_atp1_4707_5191        --------------------------------------------------   [485]</w:t>
      </w:r>
    </w:p>
    <w:p w14:paraId="6B1AB13D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7A0E6778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15A45F9B" w14:textId="77777777" w:rsidR="00962AAE" w:rsidRPr="003F377B" w:rsidRDefault="00962AAE" w:rsidP="00962AAE">
      <w:pPr>
        <w:pStyle w:val="PlainText"/>
      </w:pPr>
      <w:r w:rsidRPr="003F377B">
        <w:t>Huperzia_atp1_292893_293673    --------------------------------------------------   [781]</w:t>
      </w:r>
    </w:p>
    <w:p w14:paraId="5DF47E45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59]</w:t>
      </w:r>
    </w:p>
    <w:p w14:paraId="079D096B" w14:textId="77777777" w:rsidR="00962AAE" w:rsidRPr="003F377B" w:rsidRDefault="00962AAE" w:rsidP="00962AAE">
      <w:pPr>
        <w:pStyle w:val="PlainText"/>
      </w:pPr>
      <w:r w:rsidRPr="003F377B">
        <w:t>Huperzia_atp1_330104_330468    ......................................C...........   [122]</w:t>
      </w:r>
    </w:p>
    <w:p w14:paraId="2E7EF403" w14:textId="77777777" w:rsidR="00962AAE" w:rsidRPr="003F377B" w:rsidRDefault="00962AAE" w:rsidP="00962AAE">
      <w:pPr>
        <w:pStyle w:val="PlainText"/>
      </w:pPr>
      <w:r w:rsidRPr="003F377B">
        <w:t>Isoetes_HQ616419               ..................................................   [1102]</w:t>
      </w:r>
    </w:p>
    <w:p w14:paraId="5763DC06" w14:textId="77777777" w:rsidR="00962AAE" w:rsidRPr="003F377B" w:rsidRDefault="00962AAE" w:rsidP="00962AAE">
      <w:pPr>
        <w:pStyle w:val="PlainText"/>
      </w:pPr>
      <w:r w:rsidRPr="003F377B">
        <w:t>Zea_perennis                   .........G...........C......A....A...........T..C.   [1114]</w:t>
      </w:r>
    </w:p>
    <w:p w14:paraId="2CFCB037" w14:textId="77777777" w:rsidR="00962AAE" w:rsidRPr="003F377B" w:rsidRDefault="00962AAE" w:rsidP="00962AAE">
      <w:pPr>
        <w:pStyle w:val="PlainText"/>
      </w:pPr>
      <w:r w:rsidRPr="003F377B">
        <w:t>Arabidopsis                    .........G...........C......A................C..C.   [1114]</w:t>
      </w:r>
    </w:p>
    <w:p w14:paraId="7501063E" w14:textId="77777777" w:rsidR="00962AAE" w:rsidRPr="003F377B" w:rsidRDefault="00962AAE" w:rsidP="00962AAE">
      <w:pPr>
        <w:pStyle w:val="PlainText"/>
      </w:pPr>
      <w:r w:rsidRPr="003F377B">
        <w:t>Cycas                          .........G...........C.....CA................C..C.   [1114]</w:t>
      </w:r>
    </w:p>
    <w:p w14:paraId="435977AD" w14:textId="77777777" w:rsidR="00962AAE" w:rsidRPr="003F377B" w:rsidRDefault="00962AAE" w:rsidP="00962AAE">
      <w:pPr>
        <w:pStyle w:val="PlainText"/>
      </w:pPr>
      <w:r w:rsidRPr="003F377B">
        <w:t>Phaeoceros                     ............................T...T.................   [1111]</w:t>
      </w:r>
    </w:p>
    <w:p w14:paraId="5A510B20" w14:textId="77777777" w:rsidR="00962AAE" w:rsidRPr="003F377B" w:rsidRDefault="00962AAE" w:rsidP="00962AAE">
      <w:pPr>
        <w:pStyle w:val="PlainText"/>
      </w:pPr>
      <w:r w:rsidRPr="003F377B">
        <w:t>Megaceros                      ............................................C.....   [1111]</w:t>
      </w:r>
    </w:p>
    <w:p w14:paraId="7224BE50" w14:textId="77777777" w:rsidR="00962AAE" w:rsidRPr="003F377B" w:rsidRDefault="00962AAE" w:rsidP="00962AAE">
      <w:pPr>
        <w:pStyle w:val="PlainText"/>
      </w:pPr>
      <w:r w:rsidRPr="003F377B">
        <w:t>Physcomitrella                 ............T................................A....   [1126]</w:t>
      </w:r>
    </w:p>
    <w:p w14:paraId="06A5EE4A" w14:textId="77777777" w:rsidR="00962AAE" w:rsidRPr="003F377B" w:rsidRDefault="00962AAE" w:rsidP="00962AAE">
      <w:pPr>
        <w:pStyle w:val="PlainText"/>
      </w:pPr>
      <w:r w:rsidRPr="003F377B">
        <w:t>Anomodon                       ............T.............................T..A....   [1126]</w:t>
      </w:r>
    </w:p>
    <w:p w14:paraId="26B33DAA" w14:textId="77777777" w:rsidR="00962AAE" w:rsidRPr="003F377B" w:rsidRDefault="00962AAE" w:rsidP="00962AAE">
      <w:pPr>
        <w:pStyle w:val="PlainText"/>
      </w:pPr>
      <w:r w:rsidRPr="003F377B">
        <w:t>Treubia                        ..........................G......C................   [1111]</w:t>
      </w:r>
    </w:p>
    <w:p w14:paraId="45515FC0" w14:textId="77777777" w:rsidR="00962AAE" w:rsidRPr="003F377B" w:rsidRDefault="00962AAE" w:rsidP="00962AAE">
      <w:pPr>
        <w:pStyle w:val="PlainText"/>
      </w:pPr>
      <w:r w:rsidRPr="003F377B">
        <w:t>Marchantia                     ..........................G.......................   [1111]</w:t>
      </w:r>
    </w:p>
    <w:p w14:paraId="5DD31D0B" w14:textId="77777777" w:rsidR="00962AAE" w:rsidRPr="003F377B" w:rsidRDefault="00962AAE" w:rsidP="00962AAE">
      <w:pPr>
        <w:pStyle w:val="PlainText"/>
      </w:pPr>
    </w:p>
    <w:p w14:paraId="070E161A" w14:textId="77777777" w:rsidR="00962AAE" w:rsidRPr="003F377B" w:rsidRDefault="00962AAE" w:rsidP="00962AAE">
      <w:pPr>
        <w:pStyle w:val="PlainText"/>
      </w:pPr>
      <w:r w:rsidRPr="003F377B">
        <w:t>[                                       1210      1220      1230      1240      1250]</w:t>
      </w:r>
    </w:p>
    <w:p w14:paraId="42729486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40B8B18C" w14:textId="77777777" w:rsidR="00962AAE" w:rsidRPr="003F377B" w:rsidRDefault="00962AAE" w:rsidP="00962AAE">
      <w:pPr>
        <w:pStyle w:val="PlainText"/>
      </w:pPr>
    </w:p>
    <w:p w14:paraId="08800BAC" w14:textId="77777777" w:rsidR="00962AAE" w:rsidRPr="003F377B" w:rsidRDefault="00962AAE" w:rsidP="00962AAE">
      <w:pPr>
        <w:pStyle w:val="PlainText"/>
      </w:pPr>
      <w:r w:rsidRPr="003F377B">
        <w:t>Huperzia_atp1                  TATCAGTGAGTCGCGTTGGTTCTGCGGCTCAGTTGAAAGCTATGAAACAA   [1164]</w:t>
      </w:r>
    </w:p>
    <w:p w14:paraId="334C87B9" w14:textId="77777777" w:rsidR="00962AAE" w:rsidRPr="003F377B" w:rsidRDefault="00962AAE" w:rsidP="00962AAE">
      <w:pPr>
        <w:pStyle w:val="PlainText"/>
      </w:pPr>
      <w:r w:rsidRPr="003F377B">
        <w:t>Huperzia_atp1_238360_237880    ...GT......T...CC..G-.G...........................   [110]</w:t>
      </w:r>
    </w:p>
    <w:p w14:paraId="19FF8D91" w14:textId="77777777" w:rsidR="00962AAE" w:rsidRPr="003F377B" w:rsidRDefault="00962AAE" w:rsidP="00962AAE">
      <w:pPr>
        <w:pStyle w:val="PlainText"/>
      </w:pPr>
      <w:r w:rsidRPr="003F377B">
        <w:t>Huperzia_atp1_4707_5191        --------------------------------------------------   [485]</w:t>
      </w:r>
    </w:p>
    <w:p w14:paraId="7BE6A07B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59A78059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09F3C54E" w14:textId="77777777" w:rsidR="00962AAE" w:rsidRPr="003F377B" w:rsidRDefault="00962AAE" w:rsidP="00962AAE">
      <w:pPr>
        <w:pStyle w:val="PlainText"/>
      </w:pPr>
      <w:r w:rsidRPr="003F377B">
        <w:t>Huperzia_atp1_292893_293673    --------------------------------------------------   [781]</w:t>
      </w:r>
    </w:p>
    <w:p w14:paraId="67E4F52F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59]</w:t>
      </w:r>
    </w:p>
    <w:p w14:paraId="559F0096" w14:textId="77777777" w:rsidR="00962AAE" w:rsidRPr="003F377B" w:rsidRDefault="00962AAE" w:rsidP="00962AAE">
      <w:pPr>
        <w:pStyle w:val="PlainText"/>
      </w:pPr>
      <w:r w:rsidRPr="003F377B">
        <w:t>Huperzia_atp1_330104_330468    ....T......T....................................G.   [172]</w:t>
      </w:r>
    </w:p>
    <w:p w14:paraId="4FE665A4" w14:textId="77777777" w:rsidR="00962AAE" w:rsidRPr="003F377B" w:rsidRDefault="00962AAE" w:rsidP="00962AAE">
      <w:pPr>
        <w:pStyle w:val="PlainText"/>
      </w:pPr>
      <w:r w:rsidRPr="003F377B">
        <w:t>Isoetes_HQ616419               .......TTC......C................C......C.........   [1152]</w:t>
      </w:r>
    </w:p>
    <w:p w14:paraId="54D614AD" w14:textId="77777777" w:rsidR="00962AAE" w:rsidRPr="003F377B" w:rsidRDefault="00962AAE" w:rsidP="00962AAE">
      <w:pPr>
        <w:pStyle w:val="PlainText"/>
      </w:pPr>
      <w:r w:rsidRPr="003F377B">
        <w:t>Zea_perennis                   ....C..C........C..G..C..C........................   [1164]</w:t>
      </w:r>
    </w:p>
    <w:p w14:paraId="33E4115B" w14:textId="77777777" w:rsidR="00962AAE" w:rsidRPr="003F377B" w:rsidRDefault="00962AAE" w:rsidP="00962AAE">
      <w:pPr>
        <w:pStyle w:val="PlainText"/>
      </w:pPr>
      <w:r w:rsidRPr="003F377B">
        <w:t>Arabidopsis                    ....T..C........C..G.....C........................   [1164]</w:t>
      </w:r>
    </w:p>
    <w:p w14:paraId="4F7AA819" w14:textId="77777777" w:rsidR="00962AAE" w:rsidRPr="003F377B" w:rsidRDefault="00962AAE" w:rsidP="00962AAE">
      <w:pPr>
        <w:pStyle w:val="PlainText"/>
      </w:pPr>
      <w:r w:rsidRPr="003F377B">
        <w:t>Cycas                          ....C..C........C..G.....C...................G....   [1164]</w:t>
      </w:r>
    </w:p>
    <w:p w14:paraId="2F8FB155" w14:textId="77777777" w:rsidR="00962AAE" w:rsidRPr="003F377B" w:rsidRDefault="00962AAE" w:rsidP="00962AAE">
      <w:pPr>
        <w:pStyle w:val="PlainText"/>
      </w:pPr>
      <w:r w:rsidRPr="003F377B">
        <w:t>Phaeoceros                     ....T......T.T.......T.......T.A...............T..   [1161]</w:t>
      </w:r>
    </w:p>
    <w:p w14:paraId="3692D316" w14:textId="77777777" w:rsidR="00962AAE" w:rsidRPr="003F377B" w:rsidRDefault="00962AAE" w:rsidP="00962AAE">
      <w:pPr>
        <w:pStyle w:val="PlainText"/>
      </w:pPr>
      <w:r w:rsidRPr="003F377B">
        <w:t>Megaceros                      ....T...........C.................................   [1161]</w:t>
      </w:r>
    </w:p>
    <w:p w14:paraId="39B8B83A" w14:textId="77777777" w:rsidR="00962AAE" w:rsidRPr="003F377B" w:rsidRDefault="00962AAE" w:rsidP="00962AAE">
      <w:pPr>
        <w:pStyle w:val="PlainText"/>
      </w:pPr>
      <w:r w:rsidRPr="003F377B">
        <w:t>Physcomitrella                 ....T..A.....T..G................................G   [1176]</w:t>
      </w:r>
    </w:p>
    <w:p w14:paraId="7E805C9D" w14:textId="77777777" w:rsidR="00962AAE" w:rsidRPr="003F377B" w:rsidRDefault="00962AAE" w:rsidP="00962AAE">
      <w:pPr>
        <w:pStyle w:val="PlainText"/>
      </w:pPr>
      <w:r w:rsidRPr="003F377B">
        <w:t>Anomodon                       ....T..A.....T..GA...............CA..............G   [1176]</w:t>
      </w:r>
    </w:p>
    <w:p w14:paraId="1D6DE12F" w14:textId="77777777" w:rsidR="00962AAE" w:rsidRPr="003F377B" w:rsidRDefault="00962AAE" w:rsidP="00962AAE">
      <w:pPr>
        <w:pStyle w:val="PlainText"/>
      </w:pPr>
      <w:r w:rsidRPr="003F377B">
        <w:t>Treubia                        ....T...........C.......................C.........   [1161]</w:t>
      </w:r>
    </w:p>
    <w:p w14:paraId="1B647C27" w14:textId="77777777" w:rsidR="00962AAE" w:rsidRPr="003F377B" w:rsidRDefault="00962AAE" w:rsidP="00962AAE">
      <w:pPr>
        <w:pStyle w:val="PlainText"/>
      </w:pPr>
      <w:r w:rsidRPr="003F377B">
        <w:t>Marchantia                     ....T...........C.......................C.........   [1161]</w:t>
      </w:r>
    </w:p>
    <w:p w14:paraId="78FBA0DB" w14:textId="77777777" w:rsidR="00962AAE" w:rsidRPr="003F377B" w:rsidRDefault="00962AAE" w:rsidP="00962AAE">
      <w:pPr>
        <w:pStyle w:val="PlainText"/>
      </w:pPr>
    </w:p>
    <w:p w14:paraId="6856F6B4" w14:textId="77777777" w:rsidR="00962AAE" w:rsidRPr="003F377B" w:rsidRDefault="00962AAE" w:rsidP="00962AAE">
      <w:pPr>
        <w:pStyle w:val="PlainText"/>
      </w:pPr>
      <w:r w:rsidRPr="003F377B">
        <w:t>[                                       1260      1270      1280      1290      1300]</w:t>
      </w:r>
    </w:p>
    <w:p w14:paraId="6B434F0C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103C82A3" w14:textId="77777777" w:rsidR="00962AAE" w:rsidRPr="003F377B" w:rsidRDefault="00962AAE" w:rsidP="00962AAE">
      <w:pPr>
        <w:pStyle w:val="PlainText"/>
      </w:pPr>
    </w:p>
    <w:p w14:paraId="7C6C63AE" w14:textId="77777777" w:rsidR="00962AAE" w:rsidRPr="003F377B" w:rsidRDefault="00962AAE" w:rsidP="00962AAE">
      <w:pPr>
        <w:pStyle w:val="PlainText"/>
      </w:pPr>
      <w:r w:rsidRPr="003F377B">
        <w:t>Huperzia_atp1                  GTCTGTGGTAGCTTAAAACTAGAAT---TGGCACAATATC---GTGAAGT   [1208]</w:t>
      </w:r>
    </w:p>
    <w:p w14:paraId="6538FA74" w14:textId="77777777" w:rsidR="00962AAE" w:rsidRPr="003F377B" w:rsidRDefault="00962AAE" w:rsidP="00962AAE">
      <w:pPr>
        <w:pStyle w:val="PlainText"/>
      </w:pPr>
      <w:r w:rsidRPr="003F377B">
        <w:t>Huperzia_atp1_238360_237880    .........G...C.....C.....---...........T---A......   [154]</w:t>
      </w:r>
    </w:p>
    <w:p w14:paraId="55ED11E0" w14:textId="77777777" w:rsidR="00962AAE" w:rsidRPr="003F377B" w:rsidRDefault="00962AAE" w:rsidP="00962AAE">
      <w:pPr>
        <w:pStyle w:val="PlainText"/>
      </w:pPr>
      <w:r w:rsidRPr="003F377B">
        <w:t>Huperzia_atp1_4707_5191        --------------------------------------------------   [485]</w:t>
      </w:r>
    </w:p>
    <w:p w14:paraId="02D3A122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0BD95844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2C1BE40D" w14:textId="77777777" w:rsidR="00962AAE" w:rsidRPr="003F377B" w:rsidRDefault="00962AAE" w:rsidP="00962AAE">
      <w:pPr>
        <w:pStyle w:val="PlainText"/>
      </w:pPr>
      <w:r w:rsidRPr="003F377B">
        <w:t>Huperzia_atp1_292893_293673    --------------------------------------------------   [781]</w:t>
      </w:r>
    </w:p>
    <w:p w14:paraId="45088BCC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59]</w:t>
      </w:r>
    </w:p>
    <w:p w14:paraId="73E7EDD5" w14:textId="77777777" w:rsidR="00962AAE" w:rsidRPr="003F377B" w:rsidRDefault="00962AAE" w:rsidP="00962AAE">
      <w:pPr>
        <w:pStyle w:val="PlainText"/>
      </w:pPr>
      <w:r w:rsidRPr="003F377B">
        <w:t>Huperzia_atp1_330104_330468    .............C...........AAT............GTA.......   [222]</w:t>
      </w:r>
    </w:p>
    <w:p w14:paraId="239BE8EF" w14:textId="77777777" w:rsidR="00962AAE" w:rsidRPr="003F377B" w:rsidRDefault="00962AAE" w:rsidP="00962AAE">
      <w:pPr>
        <w:pStyle w:val="PlainText"/>
      </w:pPr>
      <w:r w:rsidRPr="003F377B">
        <w:t>Isoetes_HQ616419               ..T...........G..........---....G.......---.......   [1196]</w:t>
      </w:r>
    </w:p>
    <w:p w14:paraId="2F43E9AC" w14:textId="77777777" w:rsidR="00962AAE" w:rsidRPr="003F377B" w:rsidRDefault="00962AAE" w:rsidP="00962AAE">
      <w:pPr>
        <w:pStyle w:val="PlainText"/>
      </w:pPr>
      <w:r w:rsidRPr="003F377B">
        <w:t>Zea_perennis                   .....C.....T.C......G....---............---.C.....   [1208]</w:t>
      </w:r>
    </w:p>
    <w:p w14:paraId="5B6844F3" w14:textId="77777777" w:rsidR="00962AAE" w:rsidRPr="003F377B" w:rsidRDefault="00962AAE" w:rsidP="00962AAE">
      <w:pPr>
        <w:pStyle w:val="PlainText"/>
      </w:pPr>
      <w:r w:rsidRPr="003F377B">
        <w:t>Arabidopsis                    ..A..C.....T.C......G....---............---.C.....   [1208]</w:t>
      </w:r>
    </w:p>
    <w:p w14:paraId="4A29F378" w14:textId="77777777" w:rsidR="00962AAE" w:rsidRPr="003F377B" w:rsidRDefault="00962AAE" w:rsidP="00962AAE">
      <w:pPr>
        <w:pStyle w:val="PlainText"/>
      </w:pPr>
      <w:r w:rsidRPr="003F377B">
        <w:t>Cycas                          ..AC.......T.C.....C.....---............---.......   [1208]</w:t>
      </w:r>
    </w:p>
    <w:p w14:paraId="466E3097" w14:textId="77777777" w:rsidR="00962AAE" w:rsidRPr="003F377B" w:rsidRDefault="00962AAE" w:rsidP="00962AAE">
      <w:pPr>
        <w:pStyle w:val="PlainText"/>
      </w:pPr>
      <w:r w:rsidRPr="003F377B">
        <w:t>Phaeoceros                     ..A......................---.......G....---....G..   [1205]</w:t>
      </w:r>
    </w:p>
    <w:p w14:paraId="0C4ADD36" w14:textId="77777777" w:rsidR="00962AAE" w:rsidRPr="003F377B" w:rsidRDefault="00962AAE" w:rsidP="00962AAE">
      <w:pPr>
        <w:pStyle w:val="PlainText"/>
      </w:pPr>
      <w:r w:rsidRPr="003F377B">
        <w:t>Megaceros                      ..A......................---.......G....---....G..   [1205]</w:t>
      </w:r>
    </w:p>
    <w:p w14:paraId="2F15179E" w14:textId="77777777" w:rsidR="00962AAE" w:rsidRPr="003F377B" w:rsidRDefault="00962AAE" w:rsidP="00962AAE">
      <w:pPr>
        <w:pStyle w:val="PlainText"/>
      </w:pPr>
      <w:r w:rsidRPr="003F377B">
        <w:t>Physcomitrella                 ..A......................---....G.......---.C.....   [1220]</w:t>
      </w:r>
    </w:p>
    <w:p w14:paraId="5737C850" w14:textId="77777777" w:rsidR="00962AAE" w:rsidRPr="003F377B" w:rsidRDefault="00962AAE" w:rsidP="00962AAE">
      <w:pPr>
        <w:pStyle w:val="PlainText"/>
      </w:pPr>
      <w:r w:rsidRPr="003F377B">
        <w:t>Anomodon                       ..A..C........G..........---.A..G.......---.......   [1220]</w:t>
      </w:r>
    </w:p>
    <w:p w14:paraId="120C7C95" w14:textId="77777777" w:rsidR="00962AAE" w:rsidRPr="003F377B" w:rsidRDefault="00962AAE" w:rsidP="00962AAE">
      <w:pPr>
        <w:pStyle w:val="PlainText"/>
      </w:pPr>
      <w:r w:rsidRPr="003F377B">
        <w:t>Treubia                        ..A..C..............G....---............---.......   [1205]</w:t>
      </w:r>
    </w:p>
    <w:p w14:paraId="0414199A" w14:textId="77777777" w:rsidR="00962AAE" w:rsidRPr="003F377B" w:rsidRDefault="00962AAE" w:rsidP="00962AAE">
      <w:pPr>
        <w:pStyle w:val="PlainText"/>
      </w:pPr>
      <w:r w:rsidRPr="003F377B">
        <w:t>Marchantia                     ..A..C...................---............---.......   [1205]</w:t>
      </w:r>
    </w:p>
    <w:p w14:paraId="1226E8A3" w14:textId="77777777" w:rsidR="00962AAE" w:rsidRPr="003F377B" w:rsidRDefault="00962AAE" w:rsidP="00962AAE">
      <w:pPr>
        <w:pStyle w:val="PlainText"/>
      </w:pPr>
    </w:p>
    <w:p w14:paraId="79B777D3" w14:textId="77777777" w:rsidR="00962AAE" w:rsidRPr="003F377B" w:rsidRDefault="00962AAE" w:rsidP="00962AAE">
      <w:pPr>
        <w:pStyle w:val="PlainText"/>
      </w:pPr>
      <w:r w:rsidRPr="003F377B">
        <w:t>[                                       1310      1320      1330      1340      1350]</w:t>
      </w:r>
    </w:p>
    <w:p w14:paraId="0E7CC5DA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63BEFAC2" w14:textId="77777777" w:rsidR="00962AAE" w:rsidRPr="003F377B" w:rsidRDefault="00962AAE" w:rsidP="00962AAE">
      <w:pPr>
        <w:pStyle w:val="PlainText"/>
      </w:pPr>
    </w:p>
    <w:p w14:paraId="30A6D804" w14:textId="77777777" w:rsidR="00962AAE" w:rsidRPr="003F377B" w:rsidRDefault="00962AAE" w:rsidP="00962AAE">
      <w:pPr>
        <w:pStyle w:val="PlainText"/>
      </w:pPr>
      <w:r w:rsidRPr="003F377B">
        <w:t>Huperzia_atp1                  AGCCGCTTTTGCTCAATTTGGTT---CAGACCTCGACGCGGCTACTCAGT   [1255]</w:t>
      </w:r>
    </w:p>
    <w:p w14:paraId="0BB9EEBE" w14:textId="77777777" w:rsidR="00962AAE" w:rsidRPr="003F377B" w:rsidRDefault="00962AAE" w:rsidP="00962AAE">
      <w:pPr>
        <w:pStyle w:val="PlainText"/>
      </w:pPr>
      <w:r w:rsidRPr="003F377B">
        <w:t>Huperzia_atp1_238360_237880    ........C........C....GCAG......CT.....T..........   [204]</w:t>
      </w:r>
    </w:p>
    <w:p w14:paraId="7708A7F7" w14:textId="77777777" w:rsidR="00962AAE" w:rsidRPr="003F377B" w:rsidRDefault="00962AAE" w:rsidP="00962AAE">
      <w:pPr>
        <w:pStyle w:val="PlainText"/>
      </w:pPr>
      <w:r w:rsidRPr="003F377B">
        <w:t>Huperzia_atp1_4707_5191        --------------------------------------------------   [485]</w:t>
      </w:r>
    </w:p>
    <w:p w14:paraId="2220B0BC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5B28D577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489226C6" w14:textId="77777777" w:rsidR="00962AAE" w:rsidRPr="003F377B" w:rsidRDefault="00962AAE" w:rsidP="00962AAE">
      <w:pPr>
        <w:pStyle w:val="PlainText"/>
      </w:pPr>
      <w:r w:rsidRPr="003F377B">
        <w:t>Huperzia_atp1_292893_293673    --------------------------------------------------   [781]</w:t>
      </w:r>
    </w:p>
    <w:p w14:paraId="29E64D07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59]</w:t>
      </w:r>
    </w:p>
    <w:p w14:paraId="0325C9E2" w14:textId="77777777" w:rsidR="00962AAE" w:rsidRPr="003F377B" w:rsidRDefault="00962AAE" w:rsidP="00962AAE">
      <w:pPr>
        <w:pStyle w:val="PlainText"/>
      </w:pPr>
      <w:r w:rsidRPr="003F377B">
        <w:t>Huperzia_atp1_330104_330468    ...T....C........C..A..TAG......CG..---T.......C..   [269]</w:t>
      </w:r>
    </w:p>
    <w:p w14:paraId="5BBE8963" w14:textId="77777777" w:rsidR="00962AAE" w:rsidRPr="003F377B" w:rsidRDefault="00962AAE" w:rsidP="00962AAE">
      <w:pPr>
        <w:pStyle w:val="PlainText"/>
      </w:pPr>
      <w:r w:rsidRPr="003F377B">
        <w:t>Isoetes_HQ616419               T............G....C....---.......T.....T......A...   [1243]</w:t>
      </w:r>
    </w:p>
    <w:p w14:paraId="37A99434" w14:textId="77777777" w:rsidR="00962AAE" w:rsidRPr="003F377B" w:rsidRDefault="00962AAE" w:rsidP="00962AAE">
      <w:pPr>
        <w:pStyle w:val="PlainText"/>
      </w:pPr>
      <w:r w:rsidRPr="003F377B">
        <w:t>Zea_perennis                   G.....C..C...........G.---.......T..T..T..G......G   [1255]</w:t>
      </w:r>
    </w:p>
    <w:p w14:paraId="7FA75552" w14:textId="77777777" w:rsidR="00962AAE" w:rsidRPr="003F377B" w:rsidRDefault="00962AAE" w:rsidP="00962AAE">
      <w:pPr>
        <w:pStyle w:val="PlainText"/>
      </w:pPr>
      <w:r w:rsidRPr="003F377B">
        <w:t>Arabidopsis                    G.....C..............C.---.......T..T..T..G......G   [1255]</w:t>
      </w:r>
    </w:p>
    <w:p w14:paraId="5181211A" w14:textId="77777777" w:rsidR="00962AAE" w:rsidRPr="003F377B" w:rsidRDefault="00962AAE" w:rsidP="00962AAE">
      <w:pPr>
        <w:pStyle w:val="PlainText"/>
      </w:pPr>
      <w:r w:rsidRPr="003F377B">
        <w:t>Cycas                          G.....C.C........CC..G.---.......T..T..T.........G   [1255]</w:t>
      </w:r>
    </w:p>
    <w:p w14:paraId="61DFB517" w14:textId="77777777" w:rsidR="00962AAE" w:rsidRPr="003F377B" w:rsidRDefault="00962AAE" w:rsidP="00962AAE">
      <w:pPr>
        <w:pStyle w:val="PlainText"/>
      </w:pPr>
      <w:r w:rsidRPr="003F377B">
        <w:t>Phaeoceros                     ...T....C..............---.......T..T..T....T.A...   [1252]</w:t>
      </w:r>
    </w:p>
    <w:p w14:paraId="5E331A9B" w14:textId="77777777" w:rsidR="00962AAE" w:rsidRPr="003F377B" w:rsidRDefault="00962AAE" w:rsidP="00962AAE">
      <w:pPr>
        <w:pStyle w:val="PlainText"/>
      </w:pPr>
      <w:r w:rsidRPr="003F377B">
        <w:t>Megaceros                      ........C.........C....---......CT..T..T......A...   [1252]</w:t>
      </w:r>
    </w:p>
    <w:p w14:paraId="699091AF" w14:textId="77777777" w:rsidR="00962AAE" w:rsidRPr="003F377B" w:rsidRDefault="00962AAE" w:rsidP="00962AAE">
      <w:pPr>
        <w:pStyle w:val="PlainText"/>
      </w:pPr>
      <w:r w:rsidRPr="003F377B">
        <w:t>Physcomitrella                 ..................C....---.......T..T..T..........   [1267]</w:t>
      </w:r>
    </w:p>
    <w:p w14:paraId="6A31DD8F" w14:textId="77777777" w:rsidR="00962AAE" w:rsidRPr="003F377B" w:rsidRDefault="00962AAE" w:rsidP="00962AAE">
      <w:pPr>
        <w:pStyle w:val="PlainText"/>
      </w:pPr>
      <w:r w:rsidRPr="003F377B">
        <w:t>Anomodon                       .................C.....---.......T..T.............   [1267]</w:t>
      </w:r>
    </w:p>
    <w:p w14:paraId="160DA1E0" w14:textId="77777777" w:rsidR="00962AAE" w:rsidRPr="003F377B" w:rsidRDefault="00962AAE" w:rsidP="00962AAE">
      <w:pPr>
        <w:pStyle w:val="PlainText"/>
      </w:pPr>
      <w:r w:rsidRPr="003F377B">
        <w:t>Treubia                        .......................---.......T..T..T..G.......   [1252]</w:t>
      </w:r>
    </w:p>
    <w:p w14:paraId="2407C992" w14:textId="77777777" w:rsidR="00962AAE" w:rsidRPr="003F377B" w:rsidRDefault="00962AAE" w:rsidP="00962AAE">
      <w:pPr>
        <w:pStyle w:val="PlainText"/>
      </w:pPr>
      <w:r w:rsidRPr="003F377B">
        <w:t>Marchantia                     .......................---.......T..T..T..G.......   [1252]</w:t>
      </w:r>
    </w:p>
    <w:p w14:paraId="59CCAC8C" w14:textId="77777777" w:rsidR="00962AAE" w:rsidRPr="003F377B" w:rsidRDefault="00962AAE" w:rsidP="00962AAE">
      <w:pPr>
        <w:pStyle w:val="PlainText"/>
      </w:pPr>
    </w:p>
    <w:p w14:paraId="1C044DC7" w14:textId="77777777" w:rsidR="00962AAE" w:rsidRPr="003F377B" w:rsidRDefault="00962AAE" w:rsidP="00962AAE">
      <w:pPr>
        <w:pStyle w:val="PlainText"/>
      </w:pPr>
      <w:r w:rsidRPr="003F377B">
        <w:t>[                                       1360      1370      1380      1390      1400]</w:t>
      </w:r>
    </w:p>
    <w:p w14:paraId="6C2899BE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6C9EEEAE" w14:textId="77777777" w:rsidR="00962AAE" w:rsidRPr="003F377B" w:rsidRDefault="00962AAE" w:rsidP="00962AAE">
      <w:pPr>
        <w:pStyle w:val="PlainText"/>
      </w:pPr>
    </w:p>
    <w:p w14:paraId="28376F57" w14:textId="77777777" w:rsidR="00962AAE" w:rsidRPr="003F377B" w:rsidRDefault="00962AAE" w:rsidP="00962AAE">
      <w:pPr>
        <w:pStyle w:val="PlainText"/>
      </w:pPr>
      <w:r w:rsidRPr="003F377B">
        <w:t>Huperzia_atp1                  ATTTGTTAAATCGTGGGGCTA---------GGCTAACAGAGGTTCTTAAA   [1296]</w:t>
      </w:r>
    </w:p>
    <w:p w14:paraId="71B72642" w14:textId="77777777" w:rsidR="00962AAE" w:rsidRPr="003F377B" w:rsidRDefault="00962AAE" w:rsidP="00962AAE">
      <w:pPr>
        <w:pStyle w:val="PlainText"/>
      </w:pPr>
      <w:r w:rsidRPr="003F377B">
        <w:t>Huperzia_atp1_238360_237880    ...C..C....T..A......---------...CG.ACTTC..G.C....   [245]</w:t>
      </w:r>
    </w:p>
    <w:p w14:paraId="1A43A106" w14:textId="77777777" w:rsidR="00962AAE" w:rsidRPr="003F377B" w:rsidRDefault="00962AAE" w:rsidP="00962AAE">
      <w:pPr>
        <w:pStyle w:val="PlainText"/>
      </w:pPr>
      <w:r w:rsidRPr="003F377B">
        <w:t>Huperzia_atp1_4707_5191        --------------------------------------------------   [485]</w:t>
      </w:r>
    </w:p>
    <w:p w14:paraId="2F851E26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20E26FC6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29E6BBD9" w14:textId="77777777" w:rsidR="00962AAE" w:rsidRPr="003F377B" w:rsidRDefault="00962AAE" w:rsidP="00962AAE">
      <w:pPr>
        <w:pStyle w:val="PlainText"/>
      </w:pPr>
      <w:r w:rsidRPr="003F377B">
        <w:t>Huperzia_atp1_292893_293673    --------------------------------------------------   [781]</w:t>
      </w:r>
    </w:p>
    <w:p w14:paraId="13C14129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59]</w:t>
      </w:r>
    </w:p>
    <w:p w14:paraId="77ED86C0" w14:textId="77777777" w:rsidR="00962AAE" w:rsidRPr="003F377B" w:rsidRDefault="00962AAE" w:rsidP="00962AAE">
      <w:pPr>
        <w:pStyle w:val="PlainText"/>
      </w:pPr>
      <w:r w:rsidRPr="003F377B">
        <w:t>Huperzia_atp1_330104_330468    ...C..C....T...A...A.ATAGGCGGC.......GC...........   [319]</w:t>
      </w:r>
    </w:p>
    <w:p w14:paraId="6E57712D" w14:textId="77777777" w:rsidR="00962AAE" w:rsidRPr="003F377B" w:rsidRDefault="00962AAE" w:rsidP="00962AAE">
      <w:pPr>
        <w:pStyle w:val="PlainText"/>
      </w:pPr>
      <w:r w:rsidRPr="003F377B">
        <w:t>Isoetes_HQ616419               ....A..G.............---------....................   [1284]</w:t>
      </w:r>
    </w:p>
    <w:p w14:paraId="2B9DCE40" w14:textId="77777777" w:rsidR="00962AAE" w:rsidRPr="003F377B" w:rsidRDefault="00962AAE" w:rsidP="00962AAE">
      <w:pPr>
        <w:pStyle w:val="PlainText"/>
      </w:pPr>
      <w:r w:rsidRPr="003F377B">
        <w:t>Zea_perennis                   CA..AC.C...A.A..T..A.---------....T.....A..G.CC...   [1296]</w:t>
      </w:r>
    </w:p>
    <w:p w14:paraId="5FFE2D50" w14:textId="77777777" w:rsidR="00962AAE" w:rsidRPr="003F377B" w:rsidRDefault="00962AAE" w:rsidP="00962AAE">
      <w:pPr>
        <w:pStyle w:val="PlainText"/>
      </w:pPr>
      <w:r w:rsidRPr="003F377B">
        <w:t>Arabidopsis                    CA..AC.C...A.A..T..A.---------....G.....A..A.CG...   [1296]</w:t>
      </w:r>
    </w:p>
    <w:p w14:paraId="351D3B84" w14:textId="77777777" w:rsidR="00962AAE" w:rsidRPr="003F377B" w:rsidRDefault="00962AAE" w:rsidP="00962AAE">
      <w:pPr>
        <w:pStyle w:val="PlainText"/>
      </w:pPr>
      <w:r w:rsidRPr="003F377B">
        <w:t>Cycas                          CACCA.C....A.A..T....---------....T..T..A....CG...   [1296]</w:t>
      </w:r>
    </w:p>
    <w:p w14:paraId="3D810E8B" w14:textId="77777777" w:rsidR="00962AAE" w:rsidRPr="003F377B" w:rsidRDefault="00962AAE" w:rsidP="00962AAE">
      <w:pPr>
        <w:pStyle w:val="PlainText"/>
      </w:pPr>
      <w:r w:rsidRPr="003F377B">
        <w:t>Phaeoceros                     ....A...........A....---------....C..G..A...TC....   [1293]</w:t>
      </w:r>
    </w:p>
    <w:p w14:paraId="1B17D14D" w14:textId="77777777" w:rsidR="00962AAE" w:rsidRPr="003F377B" w:rsidRDefault="00962AAE" w:rsidP="00962AAE">
      <w:pPr>
        <w:pStyle w:val="PlainText"/>
      </w:pPr>
      <w:r w:rsidRPr="003F377B">
        <w:t>Megaceros                      ....A.C.........A....---------.......G..A....C....   [1293]</w:t>
      </w:r>
    </w:p>
    <w:p w14:paraId="7BC5328A" w14:textId="77777777" w:rsidR="00962AAE" w:rsidRPr="003F377B" w:rsidRDefault="00962AAE" w:rsidP="00962AAE">
      <w:pPr>
        <w:pStyle w:val="PlainText"/>
      </w:pPr>
      <w:r w:rsidRPr="003F377B">
        <w:t>Physcomitrella                 ....A................---------....................   [1308]</w:t>
      </w:r>
    </w:p>
    <w:p w14:paraId="5730C17B" w14:textId="77777777" w:rsidR="00962AAE" w:rsidRPr="003F377B" w:rsidRDefault="00962AAE" w:rsidP="00962AAE">
      <w:pPr>
        <w:pStyle w:val="PlainText"/>
      </w:pPr>
      <w:r w:rsidRPr="003F377B">
        <w:t>Anomodon                       ..C.A..............G.---------....................   [1308]</w:t>
      </w:r>
    </w:p>
    <w:p w14:paraId="047B7483" w14:textId="77777777" w:rsidR="00962AAE" w:rsidRPr="003F377B" w:rsidRDefault="00962AAE" w:rsidP="00962AAE">
      <w:pPr>
        <w:pStyle w:val="PlainText"/>
      </w:pPr>
      <w:r w:rsidRPr="003F377B">
        <w:t>Treubia                        ....A................---------..T.G..T...A.A......   [1293]</w:t>
      </w:r>
    </w:p>
    <w:p w14:paraId="0F317D7D" w14:textId="77777777" w:rsidR="00962AAE" w:rsidRPr="003F377B" w:rsidRDefault="00962AAE" w:rsidP="00962AAE">
      <w:pPr>
        <w:pStyle w:val="PlainText"/>
      </w:pPr>
      <w:r w:rsidRPr="003F377B">
        <w:t>Marchantia                     ....A...........A....---------..T....T...A.A......   [1293]</w:t>
      </w:r>
    </w:p>
    <w:p w14:paraId="78A7EB37" w14:textId="77777777" w:rsidR="00962AAE" w:rsidRPr="003F377B" w:rsidRDefault="00962AAE" w:rsidP="00962AAE">
      <w:pPr>
        <w:pStyle w:val="PlainText"/>
      </w:pPr>
    </w:p>
    <w:p w14:paraId="5CF78FC5" w14:textId="77777777" w:rsidR="00962AAE" w:rsidRPr="003F377B" w:rsidRDefault="00962AAE" w:rsidP="00962AAE">
      <w:pPr>
        <w:pStyle w:val="PlainText"/>
      </w:pPr>
      <w:r w:rsidRPr="003F377B">
        <w:t>[                                       1410      1420      1430      1440      1450]</w:t>
      </w:r>
    </w:p>
    <w:p w14:paraId="20535CE6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391F9F59" w14:textId="77777777" w:rsidR="00962AAE" w:rsidRPr="003F377B" w:rsidRDefault="00962AAE" w:rsidP="00962AAE">
      <w:pPr>
        <w:pStyle w:val="PlainText"/>
      </w:pPr>
    </w:p>
    <w:p w14:paraId="0D30F13A" w14:textId="77777777" w:rsidR="00962AAE" w:rsidRPr="003F377B" w:rsidRDefault="00962AAE" w:rsidP="00962AAE">
      <w:pPr>
        <w:pStyle w:val="PlainText"/>
      </w:pPr>
      <w:r w:rsidRPr="003F377B">
        <w:t>Huperzia_atp1                  CAACCACAATATAGCCCACTTCCTATTGAAAAACAAATTGTGGTTATTTA   [1346]</w:t>
      </w:r>
    </w:p>
    <w:p w14:paraId="29A2F405" w14:textId="77777777" w:rsidR="00962AAE" w:rsidRPr="003F377B" w:rsidRDefault="00962AAE" w:rsidP="00962AAE">
      <w:pPr>
        <w:pStyle w:val="PlainText"/>
      </w:pPr>
      <w:r w:rsidRPr="003F377B">
        <w:t>Huperzia_atp1_238360_237880    .................................-..G.............   [294]</w:t>
      </w:r>
    </w:p>
    <w:p w14:paraId="6B783543" w14:textId="77777777" w:rsidR="00962AAE" w:rsidRPr="003F377B" w:rsidRDefault="00962AAE" w:rsidP="00962AAE">
      <w:pPr>
        <w:pStyle w:val="PlainText"/>
      </w:pPr>
      <w:r w:rsidRPr="003F377B">
        <w:t>Huperzia_atp1_4707_5191        --------------------------------------------------   [485]</w:t>
      </w:r>
    </w:p>
    <w:p w14:paraId="7DA0362F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064BAA2E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1FCC58FD" w14:textId="77777777" w:rsidR="00962AAE" w:rsidRPr="003F377B" w:rsidRDefault="00962AAE" w:rsidP="00962AAE">
      <w:pPr>
        <w:pStyle w:val="PlainText"/>
      </w:pPr>
      <w:r w:rsidRPr="003F377B">
        <w:t>Huperzia_atp1_292893_293673    --------------------------------------------------   [781]</w:t>
      </w:r>
    </w:p>
    <w:p w14:paraId="7D7EB72D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59]</w:t>
      </w:r>
    </w:p>
    <w:p w14:paraId="01462E51" w14:textId="77777777" w:rsidR="00962AAE" w:rsidRPr="003F377B" w:rsidRDefault="00962AAE" w:rsidP="00962AAE">
      <w:pPr>
        <w:pStyle w:val="PlainText"/>
      </w:pPr>
      <w:r w:rsidRPr="003F377B">
        <w:t>Huperzia_atp1_330104_330468    ......G.TAGCC......CA.A.TCCT..C..---..C..........-   [365]</w:t>
      </w:r>
    </w:p>
    <w:p w14:paraId="7C6B7B5D" w14:textId="77777777" w:rsidR="00962AAE" w:rsidRPr="003F377B" w:rsidRDefault="00962AAE" w:rsidP="00962AAE">
      <w:pPr>
        <w:pStyle w:val="PlainText"/>
      </w:pPr>
      <w:r w:rsidRPr="003F377B">
        <w:t>Isoetes_HQ616419               .................................G....C...........   [1334]</w:t>
      </w:r>
    </w:p>
    <w:p w14:paraId="4268A9DA" w14:textId="77777777" w:rsidR="00962AAE" w:rsidRPr="003F377B" w:rsidRDefault="00962AAE" w:rsidP="00962AAE">
      <w:pPr>
        <w:pStyle w:val="PlainText"/>
      </w:pPr>
      <w:r w:rsidRPr="003F377B">
        <w:t>Zea_perennis                   ............GAG........A.................T........   [1346]</w:t>
      </w:r>
    </w:p>
    <w:p w14:paraId="4448FA5E" w14:textId="77777777" w:rsidR="00962AAE" w:rsidRPr="003F377B" w:rsidRDefault="00962AAE" w:rsidP="00962AAE">
      <w:pPr>
        <w:pStyle w:val="PlainText"/>
      </w:pPr>
      <w:r w:rsidRPr="003F377B">
        <w:t>Arabidopsis                    ............GCA........A..............AC.A..C.....   [1346]</w:t>
      </w:r>
    </w:p>
    <w:p w14:paraId="3EB9D0C0" w14:textId="77777777" w:rsidR="00962AAE" w:rsidRPr="003F377B" w:rsidRDefault="00962AAE" w:rsidP="00962AAE">
      <w:pPr>
        <w:pStyle w:val="PlainText"/>
      </w:pPr>
      <w:r w:rsidRPr="003F377B">
        <w:t>Cycas                          ............CCA........................CCA......C.   [1346]</w:t>
      </w:r>
    </w:p>
    <w:p w14:paraId="798A1F1A" w14:textId="77777777" w:rsidR="00962AAE" w:rsidRPr="003F377B" w:rsidRDefault="00962AAE" w:rsidP="00962AAE">
      <w:pPr>
        <w:pStyle w:val="PlainText"/>
      </w:pPr>
      <w:r w:rsidRPr="003F377B">
        <w:t>Phaeoceros                     ....T...G.......T.A....A.....G..................C.   [1343]</w:t>
      </w:r>
    </w:p>
    <w:p w14:paraId="42D821FB" w14:textId="77777777" w:rsidR="00962AAE" w:rsidRPr="003F377B" w:rsidRDefault="00962AAE" w:rsidP="00962AAE">
      <w:pPr>
        <w:pStyle w:val="PlainText"/>
      </w:pPr>
      <w:r w:rsidRPr="003F377B">
        <w:t>Megaceros                      ........G.........A....A.....G..................C.   [1343]</w:t>
      </w:r>
    </w:p>
    <w:p w14:paraId="789C65A2" w14:textId="77777777" w:rsidR="00962AAE" w:rsidRPr="003F377B" w:rsidRDefault="00962AAE" w:rsidP="00962AAE">
      <w:pPr>
        <w:pStyle w:val="PlainText"/>
      </w:pPr>
      <w:r w:rsidRPr="003F377B">
        <w:t>Physcomitrella                 ..................A..T................A...........   [1358]</w:t>
      </w:r>
    </w:p>
    <w:p w14:paraId="22F3F4AF" w14:textId="77777777" w:rsidR="00962AAE" w:rsidRPr="003F377B" w:rsidRDefault="00962AAE" w:rsidP="00962AAE">
      <w:pPr>
        <w:pStyle w:val="PlainText"/>
      </w:pPr>
      <w:r w:rsidRPr="003F377B">
        <w:t>Anomodon                       ..................A...................A..T........   [1358]</w:t>
      </w:r>
    </w:p>
    <w:p w14:paraId="03FEA8BB" w14:textId="77777777" w:rsidR="00962AAE" w:rsidRPr="003F377B" w:rsidRDefault="00962AAE" w:rsidP="00962AAE">
      <w:pPr>
        <w:pStyle w:val="PlainText"/>
      </w:pPr>
      <w:r w:rsidRPr="003F377B">
        <w:t>Treubia                        ..................A...................C...........   [1343]</w:t>
      </w:r>
    </w:p>
    <w:p w14:paraId="5B9BC887" w14:textId="77777777" w:rsidR="00962AAE" w:rsidRPr="003F377B" w:rsidRDefault="00962AAE" w:rsidP="00962AAE">
      <w:pPr>
        <w:pStyle w:val="PlainText"/>
      </w:pPr>
      <w:r w:rsidRPr="003F377B">
        <w:t>Marchantia                     ...G..............A...................C...........   [1343]</w:t>
      </w:r>
    </w:p>
    <w:p w14:paraId="0268BE89" w14:textId="77777777" w:rsidR="00962AAE" w:rsidRPr="003F377B" w:rsidRDefault="00962AAE" w:rsidP="00962AAE">
      <w:pPr>
        <w:pStyle w:val="PlainText"/>
      </w:pPr>
    </w:p>
    <w:p w14:paraId="076238EF" w14:textId="77777777" w:rsidR="00962AAE" w:rsidRPr="003F377B" w:rsidRDefault="00962AAE" w:rsidP="00962AAE">
      <w:pPr>
        <w:pStyle w:val="PlainText"/>
      </w:pPr>
      <w:r w:rsidRPr="003F377B">
        <w:t>[                                       1460      1470      1480      1490      1500]</w:t>
      </w:r>
    </w:p>
    <w:p w14:paraId="5E2ECDEA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449E7778" w14:textId="77777777" w:rsidR="00962AAE" w:rsidRPr="003F377B" w:rsidRDefault="00962AAE" w:rsidP="00962AAE">
      <w:pPr>
        <w:pStyle w:val="PlainText"/>
      </w:pPr>
    </w:p>
    <w:p w14:paraId="0E5A0F9D" w14:textId="77777777" w:rsidR="00962AAE" w:rsidRPr="003F377B" w:rsidRDefault="00962AAE" w:rsidP="00962AAE">
      <w:pPr>
        <w:pStyle w:val="PlainText"/>
      </w:pPr>
      <w:r w:rsidRPr="003F377B">
        <w:t>Huperzia_atp1                  TGCTGCTGTCAAAGGTTA-TTTGGATCAAATTCCTATTTCGATCATTAAT   [1395]</w:t>
      </w:r>
    </w:p>
    <w:p w14:paraId="3015A56C" w14:textId="77777777" w:rsidR="00962AAE" w:rsidRPr="003F377B" w:rsidRDefault="00962AAE" w:rsidP="00962AAE">
      <w:pPr>
        <w:pStyle w:val="PlainText"/>
      </w:pPr>
      <w:r w:rsidRPr="003F377B">
        <w:t>Huperzia_atp1_238360_237880    ..................A.CCA...............C...........   [344]</w:t>
      </w:r>
    </w:p>
    <w:p w14:paraId="4977DA3B" w14:textId="77777777" w:rsidR="00962AAE" w:rsidRPr="003F377B" w:rsidRDefault="00962AAE" w:rsidP="00962AAE">
      <w:pPr>
        <w:pStyle w:val="PlainText"/>
      </w:pPr>
      <w:r w:rsidRPr="003F377B">
        <w:t>Huperzia_atp1_4707_5191        --------------------------------------------------   [485]</w:t>
      </w:r>
    </w:p>
    <w:p w14:paraId="15FBD38A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78EF2142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08DBCFCD" w14:textId="77777777" w:rsidR="00962AAE" w:rsidRPr="003F377B" w:rsidRDefault="00962AAE" w:rsidP="00962AAE">
      <w:pPr>
        <w:pStyle w:val="PlainText"/>
      </w:pPr>
      <w:r w:rsidRPr="003F377B">
        <w:t>Huperzia_atp1_292893_293673    --------------------------------------------------   [781]</w:t>
      </w:r>
    </w:p>
    <w:p w14:paraId="73BF9175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59]</w:t>
      </w:r>
    </w:p>
    <w:p w14:paraId="173C393B" w14:textId="77777777" w:rsidR="00962AAE" w:rsidRPr="003F377B" w:rsidRDefault="00962AAE" w:rsidP="00962AAE">
      <w:pPr>
        <w:pStyle w:val="PlainText"/>
      </w:pPr>
      <w:r w:rsidRPr="003F377B">
        <w:t>Huperzia_atp1_330104_330468    ---------...GCTC.TG.....T.T-----------------------   [383]</w:t>
      </w:r>
    </w:p>
    <w:p w14:paraId="7C6C4C7E" w14:textId="77777777" w:rsidR="00962AAE" w:rsidRPr="003F377B" w:rsidRDefault="00962AAE" w:rsidP="00962AAE">
      <w:pPr>
        <w:pStyle w:val="PlainText"/>
      </w:pPr>
      <w:r w:rsidRPr="003F377B">
        <w:t>Isoetes_HQ616419               C.................-...A...G....A......C.......CG.G   [1383]</w:t>
      </w:r>
    </w:p>
    <w:p w14:paraId="61BF8997" w14:textId="77777777" w:rsidR="00962AAE" w:rsidRPr="003F377B" w:rsidRDefault="00962AAE" w:rsidP="00962AAE">
      <w:pPr>
        <w:pStyle w:val="PlainText"/>
      </w:pPr>
      <w:r w:rsidRPr="003F377B">
        <w:t>Zea_perennis                   ............C..C.T-C.GT....G...G..AC.AGAC.GA...TC.   [1395]</w:t>
      </w:r>
    </w:p>
    <w:p w14:paraId="0C0E3D9A" w14:textId="77777777" w:rsidR="00962AAE" w:rsidRPr="003F377B" w:rsidRDefault="00962AAE" w:rsidP="00962AAE">
      <w:pPr>
        <w:pStyle w:val="PlainText"/>
      </w:pPr>
      <w:r w:rsidRPr="003F377B">
        <w:t>Arabidopsis                    ...A........T..A.T-C.GT....G...G..AC.AGAC.GA..CTC.   [1395]</w:t>
      </w:r>
    </w:p>
    <w:p w14:paraId="195DE4F6" w14:textId="77777777" w:rsidR="00962AAE" w:rsidRPr="003F377B" w:rsidRDefault="00962AAE" w:rsidP="00962AAE">
      <w:pPr>
        <w:pStyle w:val="PlainText"/>
      </w:pPr>
      <w:r w:rsidRPr="003F377B">
        <w:t>Cycas                          C..A.....G.....G.T-.CGT....G...G..AC.AGAC.GA...CC.   [1395]</w:t>
      </w:r>
    </w:p>
    <w:p w14:paraId="422564B1" w14:textId="77777777" w:rsidR="00962AAE" w:rsidRPr="003F377B" w:rsidRDefault="00962AAE" w:rsidP="00962AAE">
      <w:pPr>
        <w:pStyle w:val="PlainText"/>
      </w:pPr>
      <w:r w:rsidRPr="003F377B">
        <w:t>Phaeoceros                     ...A..............-...A...G.............A..T......   [1392]</w:t>
      </w:r>
    </w:p>
    <w:p w14:paraId="2F94C467" w14:textId="77777777" w:rsidR="00962AAE" w:rsidRPr="003F377B" w:rsidRDefault="00962AAE" w:rsidP="00962AAE">
      <w:pPr>
        <w:pStyle w:val="PlainText"/>
      </w:pPr>
      <w:r w:rsidRPr="003F377B">
        <w:t>Megaceros                      ...A..............-...A...G.............A..T......   [1392]</w:t>
      </w:r>
    </w:p>
    <w:p w14:paraId="793F5EAF" w14:textId="77777777" w:rsidR="00962AAE" w:rsidRPr="003F377B" w:rsidRDefault="00962AAE" w:rsidP="00962AAE">
      <w:pPr>
        <w:pStyle w:val="PlainText"/>
      </w:pPr>
      <w:r w:rsidRPr="003F377B">
        <w:t>Physcomitrella                 ...A..............-...A...................G.......   [1407]</w:t>
      </w:r>
    </w:p>
    <w:p w14:paraId="0F20536B" w14:textId="77777777" w:rsidR="00962AAE" w:rsidRPr="003F377B" w:rsidRDefault="00962AAE" w:rsidP="00962AAE">
      <w:pPr>
        <w:pStyle w:val="PlainText"/>
      </w:pPr>
      <w:r w:rsidRPr="003F377B">
        <w:t>Anomodon                       ...A..............-...A...................G...C...   [1407]</w:t>
      </w:r>
    </w:p>
    <w:p w14:paraId="662CDC74" w14:textId="77777777" w:rsidR="00962AAE" w:rsidRPr="003F377B" w:rsidRDefault="00962AAE" w:rsidP="00962AAE">
      <w:pPr>
        <w:pStyle w:val="PlainText"/>
      </w:pPr>
      <w:r w:rsidRPr="003F377B">
        <w:t>Treubia                        ...A.....A........-C..A..C.....A..CG.GGTTC....A.CG   [1392]</w:t>
      </w:r>
    </w:p>
    <w:p w14:paraId="62122AE6" w14:textId="77777777" w:rsidR="00962AAE" w:rsidRPr="003F377B" w:rsidRDefault="00962AAE" w:rsidP="00962AAE">
      <w:pPr>
        <w:pStyle w:val="PlainText"/>
      </w:pPr>
      <w:r w:rsidRPr="003F377B">
        <w:t>Marchantia                     ...A..............-C..A..C.....A..CG.CG.TC....A.CG   [1392]</w:t>
      </w:r>
    </w:p>
    <w:p w14:paraId="6E04B4CF" w14:textId="77777777" w:rsidR="00962AAE" w:rsidRPr="003F377B" w:rsidRDefault="00962AAE" w:rsidP="00962AAE">
      <w:pPr>
        <w:pStyle w:val="PlainText"/>
      </w:pPr>
    </w:p>
    <w:p w14:paraId="459961AF" w14:textId="77777777" w:rsidR="00962AAE" w:rsidRPr="003F377B" w:rsidRDefault="00962AAE" w:rsidP="00962AAE">
      <w:pPr>
        <w:pStyle w:val="PlainText"/>
      </w:pPr>
      <w:r w:rsidRPr="003F377B">
        <w:t>[                                       1510      1520      1530      1540      1550]</w:t>
      </w:r>
    </w:p>
    <w:p w14:paraId="2845536A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069DBF03" w14:textId="77777777" w:rsidR="00962AAE" w:rsidRPr="003F377B" w:rsidRDefault="00962AAE" w:rsidP="00962AAE">
      <w:pPr>
        <w:pStyle w:val="PlainText"/>
      </w:pPr>
    </w:p>
    <w:p w14:paraId="6CB57DB9" w14:textId="77777777" w:rsidR="00962AAE" w:rsidRPr="003F377B" w:rsidRDefault="00962AAE" w:rsidP="00962AAE">
      <w:pPr>
        <w:pStyle w:val="PlainText"/>
      </w:pPr>
      <w:r w:rsidRPr="003F377B">
        <w:t>Huperzia_atp1                  AAGTATGAACAGGAGCTATTGAAGTCTATTGACCCAGGTATACTTTCTGC   [1445]</w:t>
      </w:r>
    </w:p>
    <w:p w14:paraId="09A525C9" w14:textId="77777777" w:rsidR="00962AAE" w:rsidRPr="003F377B" w:rsidRDefault="00962AAE" w:rsidP="00962AAE">
      <w:pPr>
        <w:pStyle w:val="PlainText"/>
      </w:pPr>
      <w:r w:rsidRPr="003F377B">
        <w:t>Huperzia_atp1_238360_237880    C.A........A....-----.............................   [389]</w:t>
      </w:r>
    </w:p>
    <w:p w14:paraId="1FA74200" w14:textId="77777777" w:rsidR="00962AAE" w:rsidRPr="003F377B" w:rsidRDefault="00962AAE" w:rsidP="00962AAE">
      <w:pPr>
        <w:pStyle w:val="PlainText"/>
      </w:pPr>
      <w:r w:rsidRPr="003F377B">
        <w:t>Huperzia_atp1_4707_5191        --------------------------------------------------   [485]</w:t>
      </w:r>
    </w:p>
    <w:p w14:paraId="6E9BB364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663E08C6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74E38119" w14:textId="77777777" w:rsidR="00962AAE" w:rsidRPr="003F377B" w:rsidRDefault="00962AAE" w:rsidP="00962AAE">
      <w:pPr>
        <w:pStyle w:val="PlainText"/>
      </w:pPr>
      <w:r w:rsidRPr="003F377B">
        <w:t>Huperzia_atp1_292893_293673    --------------------------------------------------   [781]</w:t>
      </w:r>
    </w:p>
    <w:p w14:paraId="56DC8EDF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59]</w:t>
      </w:r>
    </w:p>
    <w:p w14:paraId="6661E557" w14:textId="77777777" w:rsidR="00962AAE" w:rsidRPr="003F377B" w:rsidRDefault="00962AAE" w:rsidP="00962AAE">
      <w:pPr>
        <w:pStyle w:val="PlainText"/>
      </w:pPr>
      <w:r w:rsidRPr="003F377B">
        <w:t>Huperzia_atp1_330104_330468    --------------------------------------------------   [383]</w:t>
      </w:r>
    </w:p>
    <w:p w14:paraId="54A81CC3" w14:textId="77777777" w:rsidR="00962AAE" w:rsidRPr="003F377B" w:rsidRDefault="00962AAE" w:rsidP="00962AAE">
      <w:pPr>
        <w:pStyle w:val="PlainText"/>
      </w:pPr>
      <w:r w:rsidRPr="003F377B">
        <w:t>Isoetes_HQ616419               ..A........A.......................T............T.   [1433]</w:t>
      </w:r>
    </w:p>
    <w:p w14:paraId="50643CBB" w14:textId="77777777" w:rsidR="00962AAE" w:rsidRPr="003F377B" w:rsidRDefault="00962AAE" w:rsidP="00962AAE">
      <w:pPr>
        <w:pStyle w:val="PlainText"/>
      </w:pPr>
      <w:r w:rsidRPr="003F377B">
        <w:t>Zea_perennis                   C.A......A.AA.CA.TC.A.GTA.....A.T..T.AAT....-CAAAT   [1444]</w:t>
      </w:r>
    </w:p>
    <w:p w14:paraId="307AAE3F" w14:textId="77777777" w:rsidR="00962AAE" w:rsidRPr="003F377B" w:rsidRDefault="00962AAE" w:rsidP="00962AAE">
      <w:pPr>
        <w:pStyle w:val="PlainText"/>
      </w:pPr>
      <w:r w:rsidRPr="003F377B">
        <w:t>Arabidopsis                    C.A.....GA.A.CCA.TCCA..TAG.G.CA.A..T.AAT....ACAA..   [1445]</w:t>
      </w:r>
    </w:p>
    <w:p w14:paraId="6D7B7855" w14:textId="77777777" w:rsidR="00962AAE" w:rsidRPr="003F377B" w:rsidRDefault="00962AAE" w:rsidP="00962AAE">
      <w:pPr>
        <w:pStyle w:val="PlainText"/>
      </w:pPr>
      <w:r w:rsidRPr="003F377B">
        <w:t>Cycas                          CG......GAGA.CCA.T.CA.GTAG...A..T..C.AAT....ACAAT.   [1445]</w:t>
      </w:r>
    </w:p>
    <w:p w14:paraId="34C43FBA" w14:textId="77777777" w:rsidR="00962AAE" w:rsidRPr="003F377B" w:rsidRDefault="00962AAE" w:rsidP="00962AAE">
      <w:pPr>
        <w:pStyle w:val="PlainText"/>
      </w:pPr>
      <w:r w:rsidRPr="003F377B">
        <w:t>Phaeoceros                     G.A........T....C.......C.......T...A.........T..T   [1442]</w:t>
      </w:r>
    </w:p>
    <w:p w14:paraId="67CD9D4E" w14:textId="77777777" w:rsidR="00962AAE" w:rsidRPr="003F377B" w:rsidRDefault="00962AAE" w:rsidP="00962AAE">
      <w:pPr>
        <w:pStyle w:val="PlainText"/>
      </w:pPr>
      <w:r w:rsidRPr="003F377B">
        <w:t>Megaceros                      G.A........T....C...............T...A.............   [1442]</w:t>
      </w:r>
    </w:p>
    <w:p w14:paraId="5618B843" w14:textId="77777777" w:rsidR="00962AAE" w:rsidRPr="003F377B" w:rsidRDefault="00962AAE" w:rsidP="00962AAE">
      <w:pPr>
        <w:pStyle w:val="PlainText"/>
      </w:pPr>
      <w:r w:rsidRPr="003F377B">
        <w:t>Physcomitrella                 C.A........T.....T...........A.......A............   [1457]</w:t>
      </w:r>
    </w:p>
    <w:p w14:paraId="0D61D702" w14:textId="77777777" w:rsidR="00962AAE" w:rsidRPr="003F377B" w:rsidRDefault="00962AAE" w:rsidP="00962AAE">
      <w:pPr>
        <w:pStyle w:val="PlainText"/>
      </w:pPr>
      <w:r w:rsidRPr="003F377B">
        <w:t>Anomodon                       C.A........T.....T...........A...T...A............   [1457]</w:t>
      </w:r>
    </w:p>
    <w:p w14:paraId="7D821415" w14:textId="77777777" w:rsidR="00962AAE" w:rsidRPr="003F377B" w:rsidRDefault="00962AAE" w:rsidP="00962AAE">
      <w:pPr>
        <w:pStyle w:val="PlainText"/>
      </w:pPr>
      <w:r w:rsidRPr="003F377B">
        <w:t>Treubia                        C.C........A...........A..........................   [1442]</w:t>
      </w:r>
    </w:p>
    <w:p w14:paraId="024957DA" w14:textId="77777777" w:rsidR="00962AAE" w:rsidRPr="003F377B" w:rsidRDefault="00962AAE" w:rsidP="00962AAE">
      <w:pPr>
        <w:pStyle w:val="PlainText"/>
      </w:pPr>
      <w:r w:rsidRPr="003F377B">
        <w:t>Marchantia                     C.C........A...........A...............C..........   [1442]</w:t>
      </w:r>
    </w:p>
    <w:p w14:paraId="52BC012A" w14:textId="77777777" w:rsidR="00962AAE" w:rsidRPr="003F377B" w:rsidRDefault="00962AAE" w:rsidP="00962AAE">
      <w:pPr>
        <w:pStyle w:val="PlainText"/>
      </w:pPr>
    </w:p>
    <w:p w14:paraId="1185803B" w14:textId="77777777" w:rsidR="00962AAE" w:rsidRPr="003F377B" w:rsidRDefault="00962AAE" w:rsidP="00962AAE">
      <w:pPr>
        <w:pStyle w:val="PlainText"/>
      </w:pPr>
      <w:r w:rsidRPr="003F377B">
        <w:t>[                                       1560      1570      1580      1590      1600]</w:t>
      </w:r>
    </w:p>
    <w:p w14:paraId="499504FD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74ED4888" w14:textId="77777777" w:rsidR="00962AAE" w:rsidRPr="003F377B" w:rsidRDefault="00962AAE" w:rsidP="00962AAE">
      <w:pPr>
        <w:pStyle w:val="PlainText"/>
      </w:pPr>
    </w:p>
    <w:p w14:paraId="4E047574" w14:textId="77777777" w:rsidR="00962AAE" w:rsidRPr="003F377B" w:rsidRDefault="00962AAE" w:rsidP="00962AAE">
      <w:pPr>
        <w:pStyle w:val="PlainText"/>
      </w:pPr>
      <w:r w:rsidRPr="003F377B">
        <w:t>Huperzia_atp1                  TATTGT-ACAACAAAAAAGCATCACTGAGCAAATAAACACTCAACTGGCT   [1494]</w:t>
      </w:r>
    </w:p>
    <w:p w14:paraId="1C1ABA49" w14:textId="77777777" w:rsidR="00962AAE" w:rsidRPr="003F377B" w:rsidRDefault="00962AAE" w:rsidP="00962AAE">
      <w:pPr>
        <w:pStyle w:val="PlainText"/>
      </w:pPr>
      <w:r w:rsidRPr="003F377B">
        <w:t>Huperzia_atp1_238360_237880    ......-...........A...............................   [438]</w:t>
      </w:r>
    </w:p>
    <w:p w14:paraId="48693F83" w14:textId="77777777" w:rsidR="00962AAE" w:rsidRPr="003F377B" w:rsidRDefault="00962AAE" w:rsidP="00962AAE">
      <w:pPr>
        <w:pStyle w:val="PlainText"/>
      </w:pPr>
      <w:r w:rsidRPr="003F377B">
        <w:t>Huperzia_atp1_4707_5191        --------------------------------------------------   [485]</w:t>
      </w:r>
    </w:p>
    <w:p w14:paraId="08B658E3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567CBD34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0A734B56" w14:textId="77777777" w:rsidR="00962AAE" w:rsidRPr="003F377B" w:rsidRDefault="00962AAE" w:rsidP="00962AAE">
      <w:pPr>
        <w:pStyle w:val="PlainText"/>
      </w:pPr>
      <w:r w:rsidRPr="003F377B">
        <w:t>Huperzia_atp1_292893_293673    --------------------------------------------------   [781]</w:t>
      </w:r>
    </w:p>
    <w:p w14:paraId="041DD4BF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59]</w:t>
      </w:r>
    </w:p>
    <w:p w14:paraId="07776733" w14:textId="77777777" w:rsidR="00962AAE" w:rsidRPr="003F377B" w:rsidRDefault="00962AAE" w:rsidP="00962AAE">
      <w:pPr>
        <w:pStyle w:val="PlainText"/>
      </w:pPr>
      <w:r w:rsidRPr="003F377B">
        <w:t>Huperzia_atp1_330104_330468    --------------------------------------------------   [383]</w:t>
      </w:r>
    </w:p>
    <w:p w14:paraId="0ABED1C4" w14:textId="77777777" w:rsidR="00962AAE" w:rsidRPr="003F377B" w:rsidRDefault="00962AAE" w:rsidP="00962AAE">
      <w:pPr>
        <w:pStyle w:val="PlainText"/>
      </w:pPr>
      <w:r w:rsidRPr="003F377B">
        <w:t>Isoetes_HQ616419               ...C.C-GG..G.G..G.....A................G..........   [1482]</w:t>
      </w:r>
    </w:p>
    <w:p w14:paraId="5582158F" w14:textId="77777777" w:rsidR="00962AAE" w:rsidRPr="003F377B" w:rsidRDefault="00962AAE" w:rsidP="00962AAE">
      <w:pPr>
        <w:pStyle w:val="PlainText"/>
      </w:pPr>
      <w:r w:rsidRPr="003F377B">
        <w:t>Zea_perennis                   CC..C.T.G..A..GGTG..T.A...A.CG...G...G.TGG...CT.A.   [1494]</w:t>
      </w:r>
    </w:p>
    <w:p w14:paraId="7A81E21E" w14:textId="77777777" w:rsidR="00962AAE" w:rsidRPr="003F377B" w:rsidRDefault="00962AAE" w:rsidP="00962AAE">
      <w:pPr>
        <w:pStyle w:val="PlainText"/>
      </w:pPr>
      <w:r w:rsidRPr="003F377B">
        <w:t>Arabidopsis                    CC..-------A..GGTG.AT.A...A.CG...G...A.TGG...CA.A.   [1488]</w:t>
      </w:r>
    </w:p>
    <w:p w14:paraId="63CC8A90" w14:textId="77777777" w:rsidR="00962AAE" w:rsidRPr="003F377B" w:rsidRDefault="00962AAE" w:rsidP="00962AAE">
      <w:pPr>
        <w:pStyle w:val="PlainText"/>
      </w:pPr>
      <w:r w:rsidRPr="003F377B">
        <w:t>Cycas                          CG..CC-GG..A..GGTGAGT.A...A.CG......GG.TGA...CA.A.   [1494]</w:t>
      </w:r>
    </w:p>
    <w:p w14:paraId="38ECA548" w14:textId="77777777" w:rsidR="00962AAE" w:rsidRPr="003F377B" w:rsidRDefault="00962AAE" w:rsidP="00962AAE">
      <w:pPr>
        <w:pStyle w:val="PlainText"/>
      </w:pPr>
      <w:r w:rsidRPr="003F377B">
        <w:t>Phaeoceros                     ......-GA..T...........T.....G....T....G......T..G   [1491]</w:t>
      </w:r>
    </w:p>
    <w:p w14:paraId="698D955E" w14:textId="77777777" w:rsidR="00962AAE" w:rsidRPr="003F377B" w:rsidRDefault="00962AAE" w:rsidP="00962AAE">
      <w:pPr>
        <w:pStyle w:val="PlainText"/>
      </w:pPr>
      <w:r w:rsidRPr="003F377B">
        <w:t>Megaceros                      ......-TA..............T.....G....T....G......T..G   [1491]</w:t>
      </w:r>
    </w:p>
    <w:p w14:paraId="77A82BA9" w14:textId="77777777" w:rsidR="00962AAE" w:rsidRPr="003F377B" w:rsidRDefault="00962AAE" w:rsidP="00962AAE">
      <w:pPr>
        <w:pStyle w:val="PlainText"/>
      </w:pPr>
      <w:r w:rsidRPr="003F377B">
        <w:t>Physcomitrella                 ...C..-...........A...T........G..T....G..........   [1506]</w:t>
      </w:r>
    </w:p>
    <w:p w14:paraId="099FDD8C" w14:textId="77777777" w:rsidR="00962AAE" w:rsidRPr="003F377B" w:rsidRDefault="00962AAE" w:rsidP="00962AAE">
      <w:pPr>
        <w:pStyle w:val="PlainText"/>
      </w:pPr>
      <w:r w:rsidRPr="003F377B">
        <w:t>Anomodon                       ...C..-...........A...T........G..TG.T.G..........   [1506]</w:t>
      </w:r>
    </w:p>
    <w:p w14:paraId="5502EDBE" w14:textId="77777777" w:rsidR="00962AAE" w:rsidRPr="003F377B" w:rsidRDefault="00962AAE" w:rsidP="00962AAE">
      <w:pPr>
        <w:pStyle w:val="PlainText"/>
      </w:pPr>
      <w:r w:rsidRPr="003F377B">
        <w:t>Treubia                        ......-...........AT..............T.G..G..........   [1491]</w:t>
      </w:r>
    </w:p>
    <w:p w14:paraId="6C678077" w14:textId="77777777" w:rsidR="00962AAE" w:rsidRPr="003F377B" w:rsidRDefault="00962AAE" w:rsidP="00962AAE">
      <w:pPr>
        <w:pStyle w:val="PlainText"/>
      </w:pPr>
      <w:r w:rsidRPr="003F377B">
        <w:t>Marchantia                     ......-...........A...............T.GT.G..........   [1491]</w:t>
      </w:r>
    </w:p>
    <w:p w14:paraId="59B84B64" w14:textId="77777777" w:rsidR="00962AAE" w:rsidRPr="003F377B" w:rsidRDefault="00962AAE" w:rsidP="00962AAE">
      <w:pPr>
        <w:pStyle w:val="PlainText"/>
      </w:pPr>
    </w:p>
    <w:p w14:paraId="0E312667" w14:textId="77777777" w:rsidR="00962AAE" w:rsidRPr="003F377B" w:rsidRDefault="00962AAE" w:rsidP="00962AAE">
      <w:pPr>
        <w:pStyle w:val="PlainText"/>
      </w:pPr>
      <w:r w:rsidRPr="003F377B">
        <w:t>[                                       1610      1620      1630      1640      1650]</w:t>
      </w:r>
    </w:p>
    <w:p w14:paraId="0E9B068D" w14:textId="77777777" w:rsidR="00962AAE" w:rsidRPr="003F377B" w:rsidRDefault="00962AAE" w:rsidP="00962AAE">
      <w:pPr>
        <w:pStyle w:val="PlainText"/>
      </w:pPr>
      <w:r w:rsidRPr="003F377B">
        <w:t>[                                       .         .         .         .         .]</w:t>
      </w:r>
    </w:p>
    <w:p w14:paraId="6C570D7C" w14:textId="77777777" w:rsidR="00962AAE" w:rsidRPr="003F377B" w:rsidRDefault="00962AAE" w:rsidP="00962AAE">
      <w:pPr>
        <w:pStyle w:val="PlainText"/>
      </w:pPr>
    </w:p>
    <w:p w14:paraId="62AD4C13" w14:textId="77777777" w:rsidR="00962AAE" w:rsidRPr="003F377B" w:rsidRDefault="00962AAE" w:rsidP="00962AAE">
      <w:pPr>
        <w:pStyle w:val="PlainText"/>
      </w:pPr>
      <w:r w:rsidRPr="003F377B">
        <w:t>Huperzia_atp1                  ACCTTTTGCCAAAGATTTACACAGAGCTTCCTAGCTACTCATTCGGTTTA   [1544]</w:t>
      </w:r>
    </w:p>
    <w:p w14:paraId="2D4C62D3" w14:textId="77777777" w:rsidR="00962AAE" w:rsidRPr="003F377B" w:rsidRDefault="00962AAE" w:rsidP="00962AAE">
      <w:pPr>
        <w:pStyle w:val="PlainText"/>
      </w:pPr>
      <w:r w:rsidRPr="003F377B">
        <w:t>Huperzia_atp1_238360_237880    ......G..............A.C...................-------   [481]</w:t>
      </w:r>
    </w:p>
    <w:p w14:paraId="6677FE09" w14:textId="77777777" w:rsidR="00962AAE" w:rsidRPr="003F377B" w:rsidRDefault="00962AAE" w:rsidP="00962AAE">
      <w:pPr>
        <w:pStyle w:val="PlainText"/>
      </w:pPr>
      <w:r w:rsidRPr="003F377B">
        <w:t>Huperzia_atp1_4707_5191        --------------------------------------------------   [485]</w:t>
      </w:r>
    </w:p>
    <w:p w14:paraId="245980C1" w14:textId="77777777" w:rsidR="00962AAE" w:rsidRPr="003F377B" w:rsidRDefault="00962AAE" w:rsidP="00962AAE">
      <w:pPr>
        <w:pStyle w:val="PlainText"/>
      </w:pPr>
      <w:r w:rsidRPr="003F377B">
        <w:t>Huperzia_atp1_240083_239893    --------------------------------------------------   [191]</w:t>
      </w:r>
    </w:p>
    <w:p w14:paraId="18AD2BA8" w14:textId="77777777" w:rsidR="00962AAE" w:rsidRPr="003F377B" w:rsidRDefault="00962AAE" w:rsidP="00962AAE">
      <w:pPr>
        <w:pStyle w:val="PlainText"/>
      </w:pPr>
      <w:r w:rsidRPr="003F377B">
        <w:t>Huperzia_atp1_235705_235625    --------------------------------------------------   [81]</w:t>
      </w:r>
    </w:p>
    <w:p w14:paraId="467080B5" w14:textId="77777777" w:rsidR="00962AAE" w:rsidRPr="003F377B" w:rsidRDefault="00962AAE" w:rsidP="00962AAE">
      <w:pPr>
        <w:pStyle w:val="PlainText"/>
      </w:pPr>
      <w:r w:rsidRPr="003F377B">
        <w:t>Huperzia_atp1_292893_293673    --------------------------------------------------   [781]</w:t>
      </w:r>
    </w:p>
    <w:p w14:paraId="65066DD4" w14:textId="77777777" w:rsidR="00962AAE" w:rsidRPr="003F377B" w:rsidRDefault="00962AAE" w:rsidP="00962AAE">
      <w:pPr>
        <w:pStyle w:val="PlainText"/>
      </w:pPr>
      <w:r w:rsidRPr="003F377B">
        <w:t>Huperzia_atp1_129376_129434    --------------------------------------------------   [59]</w:t>
      </w:r>
    </w:p>
    <w:p w14:paraId="42B04232" w14:textId="77777777" w:rsidR="00962AAE" w:rsidRPr="003F377B" w:rsidRDefault="00962AAE" w:rsidP="00962AAE">
      <w:pPr>
        <w:pStyle w:val="PlainText"/>
      </w:pPr>
      <w:r w:rsidRPr="003F377B">
        <w:t>Huperzia_atp1_330104_330468    --------------------------------------------------   [383]</w:t>
      </w:r>
    </w:p>
    <w:p w14:paraId="7EE84C61" w14:textId="77777777" w:rsidR="00962AAE" w:rsidRPr="003F377B" w:rsidRDefault="00962AAE" w:rsidP="00962AAE">
      <w:pPr>
        <w:pStyle w:val="PlainText"/>
      </w:pPr>
      <w:r w:rsidRPr="003F377B">
        <w:t>Isoetes_HQ616419               .......A.A..GA..................TCT.TTC..CGGACC.AG   [1532]</w:t>
      </w:r>
    </w:p>
    <w:p w14:paraId="30C72BBC" w14:textId="77777777" w:rsidR="00962AAE" w:rsidRPr="003F377B" w:rsidRDefault="00962AAE" w:rsidP="00962AAE">
      <w:pPr>
        <w:pStyle w:val="PlainText"/>
      </w:pPr>
      <w:r w:rsidRPr="003F377B">
        <w:t>Zea_perennis                   G.T.C..TAA..GA.AGCG.TTTA.AT..A--T.A---------------   [1527]</w:t>
      </w:r>
    </w:p>
    <w:p w14:paraId="63E5A6EF" w14:textId="77777777" w:rsidR="00962AAE" w:rsidRPr="003F377B" w:rsidRDefault="00962AAE" w:rsidP="00962AAE">
      <w:pPr>
        <w:pStyle w:val="PlainText"/>
      </w:pPr>
      <w:r w:rsidRPr="003F377B">
        <w:t>Arabidopsis                    G.T..C.TAA..GA.AGAG.TTTAGCT..AA.TTAG--------------   [1524]</w:t>
      </w:r>
    </w:p>
    <w:p w14:paraId="7C41FE48" w14:textId="77777777" w:rsidR="00962AAE" w:rsidRPr="003F377B" w:rsidRDefault="00962AAE" w:rsidP="00962AAE">
      <w:pPr>
        <w:pStyle w:val="PlainText"/>
      </w:pPr>
      <w:r w:rsidRPr="003F377B">
        <w:t>Cycas                          G.TCC..CAA..GA.AGCG--TTA.C...TGCT.A---------------   [1527]</w:t>
      </w:r>
    </w:p>
    <w:p w14:paraId="0AC4F9BC" w14:textId="77777777" w:rsidR="00962AAE" w:rsidRPr="003F377B" w:rsidRDefault="00962AAE" w:rsidP="00962AAE">
      <w:pPr>
        <w:pStyle w:val="PlainText"/>
      </w:pPr>
      <w:r w:rsidRPr="003F377B">
        <w:t>Phaeoceros                     .........A...A................T....A..............   [1541]</w:t>
      </w:r>
    </w:p>
    <w:p w14:paraId="41AD523A" w14:textId="77777777" w:rsidR="00962AAE" w:rsidRPr="003F377B" w:rsidRDefault="00962AAE" w:rsidP="00962AAE">
      <w:pPr>
        <w:pStyle w:val="PlainText"/>
      </w:pPr>
      <w:r w:rsidRPr="003F377B">
        <w:t>Megaceros                      ......C..A...A...G............T....A.............G   [1541]</w:t>
      </w:r>
    </w:p>
    <w:p w14:paraId="31384600" w14:textId="77777777" w:rsidR="00962AAE" w:rsidRPr="003F377B" w:rsidRDefault="00962AAE" w:rsidP="00962AAE">
      <w:pPr>
        <w:pStyle w:val="PlainText"/>
      </w:pPr>
      <w:r w:rsidRPr="003F377B">
        <w:t>Physcomitrella                 ........T....A................T....G........A.....   [1556]</w:t>
      </w:r>
    </w:p>
    <w:p w14:paraId="56E23A0D" w14:textId="77777777" w:rsidR="00962AAE" w:rsidRPr="003F377B" w:rsidRDefault="00962AAE" w:rsidP="00962AAE">
      <w:pPr>
        <w:pStyle w:val="PlainText"/>
      </w:pPr>
      <w:r w:rsidRPr="003F377B">
        <w:t>Anomodon                       ........T....A................T....A........A...C.   [1556]</w:t>
      </w:r>
    </w:p>
    <w:p w14:paraId="3FD9EC93" w14:textId="77777777" w:rsidR="00962AAE" w:rsidRPr="003F377B" w:rsidRDefault="00962AAE" w:rsidP="00962AAE">
      <w:pPr>
        <w:pStyle w:val="PlainText"/>
      </w:pPr>
      <w:r w:rsidRPr="003F377B">
        <w:t>Treubia                        .............A......G.........T....A......CAATCA..   [1541]</w:t>
      </w:r>
    </w:p>
    <w:p w14:paraId="265593CD" w14:textId="77777777" w:rsidR="00962AAE" w:rsidRPr="003F377B" w:rsidRDefault="00962AAE" w:rsidP="00962AAE">
      <w:pPr>
        <w:pStyle w:val="PlainText"/>
      </w:pPr>
      <w:r w:rsidRPr="003F377B">
        <w:t>Marchantia                     .............A......G.........T....A......CAATCA..   [1541]</w:t>
      </w:r>
    </w:p>
    <w:p w14:paraId="3C13F57E" w14:textId="77777777" w:rsidR="00962AAE" w:rsidRPr="003F377B" w:rsidRDefault="00962AAE" w:rsidP="00962AAE">
      <w:pPr>
        <w:pStyle w:val="PlainText"/>
      </w:pPr>
    </w:p>
    <w:p w14:paraId="64BDAA54" w14:textId="77777777" w:rsidR="00962AAE" w:rsidRPr="003F377B" w:rsidRDefault="00962AAE" w:rsidP="00962AAE">
      <w:pPr>
        <w:pStyle w:val="PlainText"/>
      </w:pPr>
      <w:r w:rsidRPr="003F377B">
        <w:t>[                                       1660]</w:t>
      </w:r>
    </w:p>
    <w:p w14:paraId="5B3C4443" w14:textId="77777777" w:rsidR="00962AAE" w:rsidRPr="003F377B" w:rsidRDefault="00962AAE" w:rsidP="00962AAE">
      <w:pPr>
        <w:pStyle w:val="PlainText"/>
      </w:pPr>
      <w:r w:rsidRPr="003F377B">
        <w:t>[                                       .   ]</w:t>
      </w:r>
    </w:p>
    <w:p w14:paraId="32139FD3" w14:textId="77777777" w:rsidR="00962AAE" w:rsidRPr="003F377B" w:rsidRDefault="00962AAE" w:rsidP="00962AAE">
      <w:pPr>
        <w:pStyle w:val="PlainText"/>
      </w:pPr>
    </w:p>
    <w:p w14:paraId="35E72131" w14:textId="77777777" w:rsidR="00962AAE" w:rsidRPr="003F377B" w:rsidRDefault="00962AAE" w:rsidP="00962AAE">
      <w:pPr>
        <w:pStyle w:val="PlainText"/>
      </w:pPr>
      <w:r w:rsidRPr="003F377B">
        <w:t>Huperzia_atp1                  A------------   [1545]</w:t>
      </w:r>
    </w:p>
    <w:p w14:paraId="7EF12FD6" w14:textId="77777777" w:rsidR="00962AAE" w:rsidRPr="003F377B" w:rsidRDefault="00962AAE" w:rsidP="00962AAE">
      <w:pPr>
        <w:pStyle w:val="PlainText"/>
      </w:pPr>
      <w:r w:rsidRPr="003F377B">
        <w:t>Huperzia_atp1_238360_237880    -------------   [481]</w:t>
      </w:r>
    </w:p>
    <w:p w14:paraId="05C5192F" w14:textId="77777777" w:rsidR="00962AAE" w:rsidRPr="003F377B" w:rsidRDefault="00962AAE" w:rsidP="00962AAE">
      <w:pPr>
        <w:pStyle w:val="PlainText"/>
      </w:pPr>
      <w:r w:rsidRPr="003F377B">
        <w:t>Huperzia_atp1_4707_5191        -------------   [485]</w:t>
      </w:r>
    </w:p>
    <w:p w14:paraId="7563DE09" w14:textId="77777777" w:rsidR="00962AAE" w:rsidRPr="003F377B" w:rsidRDefault="00962AAE" w:rsidP="00962AAE">
      <w:pPr>
        <w:pStyle w:val="PlainText"/>
      </w:pPr>
      <w:r w:rsidRPr="003F377B">
        <w:t>Huperzia_atp1_240083_239893    -------------   [191]</w:t>
      </w:r>
    </w:p>
    <w:p w14:paraId="134A07CB" w14:textId="77777777" w:rsidR="00962AAE" w:rsidRPr="003F377B" w:rsidRDefault="00962AAE" w:rsidP="00962AAE">
      <w:pPr>
        <w:pStyle w:val="PlainText"/>
      </w:pPr>
      <w:r w:rsidRPr="003F377B">
        <w:t>Huperzia_atp1_235705_235625    -------------   [81]</w:t>
      </w:r>
    </w:p>
    <w:p w14:paraId="1A19A86D" w14:textId="77777777" w:rsidR="00962AAE" w:rsidRPr="003F377B" w:rsidRDefault="00962AAE" w:rsidP="00962AAE">
      <w:pPr>
        <w:pStyle w:val="PlainText"/>
      </w:pPr>
      <w:r w:rsidRPr="003F377B">
        <w:t>Huperzia_atp1_292893_293673    -------------   [781]</w:t>
      </w:r>
    </w:p>
    <w:p w14:paraId="655F217B" w14:textId="77777777" w:rsidR="00962AAE" w:rsidRPr="003F377B" w:rsidRDefault="00962AAE" w:rsidP="00962AAE">
      <w:pPr>
        <w:pStyle w:val="PlainText"/>
      </w:pPr>
      <w:r w:rsidRPr="003F377B">
        <w:t>Huperzia_atp1_129376_129434    -------------   [59]</w:t>
      </w:r>
    </w:p>
    <w:p w14:paraId="0D945B41" w14:textId="77777777" w:rsidR="00962AAE" w:rsidRPr="003F377B" w:rsidRDefault="00962AAE" w:rsidP="00962AAE">
      <w:pPr>
        <w:pStyle w:val="PlainText"/>
      </w:pPr>
      <w:r w:rsidRPr="003F377B">
        <w:t>Huperzia_atp1_330104_330468    -------------   [383]</w:t>
      </w:r>
    </w:p>
    <w:p w14:paraId="0F7D91DA" w14:textId="77777777" w:rsidR="00962AAE" w:rsidRPr="003F377B" w:rsidRDefault="00962AAE" w:rsidP="00962AAE">
      <w:pPr>
        <w:pStyle w:val="PlainText"/>
      </w:pPr>
      <w:r w:rsidRPr="003F377B">
        <w:t>Isoetes_HQ616419               .AAAAGAGCCTAG   [1545]</w:t>
      </w:r>
    </w:p>
    <w:p w14:paraId="5F510560" w14:textId="77777777" w:rsidR="00962AAE" w:rsidRPr="003F377B" w:rsidRDefault="00962AAE" w:rsidP="00962AAE">
      <w:pPr>
        <w:pStyle w:val="PlainText"/>
      </w:pPr>
      <w:r w:rsidRPr="003F377B">
        <w:t>Zea_perennis                   -------------   [1527]</w:t>
      </w:r>
    </w:p>
    <w:p w14:paraId="42482205" w14:textId="77777777" w:rsidR="00962AAE" w:rsidRPr="003F377B" w:rsidRDefault="00962AAE" w:rsidP="00962AAE">
      <w:pPr>
        <w:pStyle w:val="PlainText"/>
      </w:pPr>
      <w:r w:rsidRPr="003F377B">
        <w:t>Arabidopsis                    -------------   [1524]</w:t>
      </w:r>
    </w:p>
    <w:p w14:paraId="644DF41A" w14:textId="77777777" w:rsidR="00962AAE" w:rsidRPr="003F377B" w:rsidRDefault="00962AAE" w:rsidP="00962AAE">
      <w:pPr>
        <w:pStyle w:val="PlainText"/>
      </w:pPr>
      <w:r w:rsidRPr="003F377B">
        <w:t>Cycas                          -------------   [1527]</w:t>
      </w:r>
    </w:p>
    <w:p w14:paraId="1D9A84EE" w14:textId="77777777" w:rsidR="00962AAE" w:rsidRPr="003F377B" w:rsidRDefault="00962AAE" w:rsidP="00962AAE">
      <w:pPr>
        <w:pStyle w:val="PlainText"/>
      </w:pPr>
      <w:r w:rsidRPr="003F377B">
        <w:t>Phaeoceros                     .------------   [1542]</w:t>
      </w:r>
    </w:p>
    <w:p w14:paraId="4BEA5F20" w14:textId="77777777" w:rsidR="00962AAE" w:rsidRPr="003F377B" w:rsidRDefault="00962AAE" w:rsidP="00962AAE">
      <w:pPr>
        <w:pStyle w:val="PlainText"/>
      </w:pPr>
      <w:r w:rsidRPr="003F377B">
        <w:t>Megaceros                      .------------   [1542]</w:t>
      </w:r>
    </w:p>
    <w:p w14:paraId="79501F18" w14:textId="77777777" w:rsidR="00962AAE" w:rsidRPr="003F377B" w:rsidRDefault="00962AAE" w:rsidP="00962AAE">
      <w:pPr>
        <w:pStyle w:val="PlainText"/>
      </w:pPr>
      <w:r w:rsidRPr="003F377B">
        <w:t>Physcomitrella                 .------------   [1557]</w:t>
      </w:r>
    </w:p>
    <w:p w14:paraId="11C5DF12" w14:textId="77777777" w:rsidR="00962AAE" w:rsidRPr="003F377B" w:rsidRDefault="00962AAE" w:rsidP="00962AAE">
      <w:pPr>
        <w:pStyle w:val="PlainText"/>
      </w:pPr>
      <w:r w:rsidRPr="003F377B">
        <w:t>Anomodon                       .------------   [1557]</w:t>
      </w:r>
    </w:p>
    <w:p w14:paraId="6F0B790C" w14:textId="77777777" w:rsidR="00962AAE" w:rsidRPr="003F377B" w:rsidRDefault="00962AAE" w:rsidP="00962AAE">
      <w:pPr>
        <w:pStyle w:val="PlainText"/>
      </w:pPr>
      <w:r w:rsidRPr="003F377B">
        <w:t>Treubia                        .------------   [1542]</w:t>
      </w:r>
    </w:p>
    <w:p w14:paraId="262FB473" w14:textId="77777777" w:rsidR="00962AAE" w:rsidRPr="003F377B" w:rsidRDefault="00962AAE" w:rsidP="00962AAE">
      <w:pPr>
        <w:pStyle w:val="PlainText"/>
      </w:pPr>
      <w:r w:rsidRPr="003F377B">
        <w:t>Marchantia                     .------------   [1542]</w:t>
      </w:r>
    </w:p>
    <w:p w14:paraId="0F2A799F" w14:textId="77777777" w:rsidR="00962AAE" w:rsidRPr="003F377B" w:rsidRDefault="00962AAE" w:rsidP="00962AAE">
      <w:pPr>
        <w:pStyle w:val="PlainText"/>
      </w:pPr>
      <w:r w:rsidRPr="003F377B">
        <w:t>;</w:t>
      </w:r>
    </w:p>
    <w:p w14:paraId="6B887411" w14:textId="77777777" w:rsidR="00962AAE" w:rsidRPr="003F377B" w:rsidRDefault="00962AAE" w:rsidP="00962AAE">
      <w:pPr>
        <w:pStyle w:val="PlainText"/>
      </w:pPr>
      <w:r w:rsidRPr="003F377B">
        <w:t>END;</w:t>
      </w:r>
    </w:p>
    <w:p w14:paraId="11040C6B" w14:textId="77777777" w:rsidR="005815D8" w:rsidRDefault="005815D8" w:rsidP="00962AAE">
      <w:pPr>
        <w:pStyle w:val="PlainText"/>
        <w:rPr>
          <w:b/>
        </w:rPr>
      </w:pPr>
    </w:p>
    <w:p w14:paraId="635D31D2" w14:textId="77777777" w:rsidR="005815D8" w:rsidRDefault="005815D8" w:rsidP="00962AAE">
      <w:pPr>
        <w:pStyle w:val="PlainText"/>
        <w:rPr>
          <w:b/>
        </w:rPr>
      </w:pPr>
    </w:p>
    <w:p w14:paraId="3AD7B880" w14:textId="77777777" w:rsidR="002D5781" w:rsidRDefault="002D5781" w:rsidP="00962AAE">
      <w:pPr>
        <w:pStyle w:val="PlainText"/>
        <w:rPr>
          <w:b/>
        </w:rPr>
      </w:pPr>
    </w:p>
    <w:p w14:paraId="00CDEAFC" w14:textId="77777777" w:rsidR="002D5781" w:rsidRDefault="002D5781" w:rsidP="00962AAE">
      <w:pPr>
        <w:pStyle w:val="PlainText"/>
        <w:rPr>
          <w:b/>
        </w:rPr>
      </w:pPr>
    </w:p>
    <w:p w14:paraId="76BC68E9" w14:textId="77777777" w:rsidR="002D5781" w:rsidRDefault="002D5781" w:rsidP="00962AAE">
      <w:pPr>
        <w:pStyle w:val="PlainText"/>
        <w:rPr>
          <w:b/>
        </w:rPr>
      </w:pPr>
    </w:p>
    <w:p w14:paraId="3511A8A9" w14:textId="77777777" w:rsidR="002D5781" w:rsidRDefault="002D5781" w:rsidP="00962AAE">
      <w:pPr>
        <w:pStyle w:val="PlainText"/>
        <w:rPr>
          <w:b/>
        </w:rPr>
      </w:pPr>
    </w:p>
    <w:p w14:paraId="01801DB6" w14:textId="77777777" w:rsidR="002D5781" w:rsidRDefault="002D5781" w:rsidP="00962AAE">
      <w:pPr>
        <w:pStyle w:val="PlainText"/>
        <w:rPr>
          <w:b/>
        </w:rPr>
      </w:pPr>
    </w:p>
    <w:p w14:paraId="2B007914" w14:textId="77777777" w:rsidR="002D5781" w:rsidRDefault="002D5781" w:rsidP="00962AAE">
      <w:pPr>
        <w:pStyle w:val="PlainText"/>
        <w:rPr>
          <w:b/>
        </w:rPr>
      </w:pPr>
    </w:p>
    <w:p w14:paraId="4C31C351" w14:textId="77777777" w:rsidR="002D5781" w:rsidRDefault="002D5781" w:rsidP="00962AAE">
      <w:pPr>
        <w:pStyle w:val="PlainText"/>
        <w:rPr>
          <w:b/>
        </w:rPr>
      </w:pPr>
    </w:p>
    <w:p w14:paraId="2C1ED19B" w14:textId="77777777" w:rsidR="002D5781" w:rsidRDefault="002D5781" w:rsidP="00962AAE">
      <w:pPr>
        <w:pStyle w:val="PlainText"/>
        <w:rPr>
          <w:b/>
        </w:rPr>
      </w:pPr>
    </w:p>
    <w:p w14:paraId="355BFAEE" w14:textId="77777777" w:rsidR="002D5781" w:rsidRDefault="002D5781" w:rsidP="00962AAE">
      <w:pPr>
        <w:pStyle w:val="PlainText"/>
        <w:rPr>
          <w:b/>
        </w:rPr>
      </w:pPr>
    </w:p>
    <w:p w14:paraId="24B64B36" w14:textId="77777777" w:rsidR="002D5781" w:rsidRDefault="002D5781" w:rsidP="00962AAE">
      <w:pPr>
        <w:pStyle w:val="PlainText"/>
        <w:rPr>
          <w:b/>
        </w:rPr>
      </w:pPr>
    </w:p>
    <w:p w14:paraId="00702CCA" w14:textId="77777777" w:rsidR="002D5781" w:rsidRDefault="002D5781" w:rsidP="00962AAE">
      <w:pPr>
        <w:pStyle w:val="PlainText"/>
        <w:rPr>
          <w:b/>
        </w:rPr>
      </w:pPr>
      <w:bookmarkStart w:id="0" w:name="_GoBack"/>
      <w:bookmarkEnd w:id="0"/>
    </w:p>
    <w:p w14:paraId="094D3409" w14:textId="77777777" w:rsidR="005815D8" w:rsidRDefault="005815D8" w:rsidP="00962AAE">
      <w:pPr>
        <w:pStyle w:val="PlainText"/>
        <w:rPr>
          <w:b/>
        </w:rPr>
      </w:pPr>
    </w:p>
    <w:p w14:paraId="6CD9AFED" w14:textId="5FEA3760" w:rsidR="00962AAE" w:rsidRPr="00962AAE" w:rsidRDefault="00962AAE" w:rsidP="00962AAE">
      <w:pPr>
        <w:pStyle w:val="PlainText"/>
        <w:rPr>
          <w:b/>
        </w:rPr>
      </w:pPr>
      <w:r w:rsidRPr="00962AAE">
        <w:rPr>
          <w:b/>
        </w:rPr>
        <w:t>atp4</w:t>
      </w:r>
    </w:p>
    <w:p w14:paraId="543A2A97" w14:textId="77777777" w:rsidR="0048754A" w:rsidRDefault="0048754A" w:rsidP="000A70B9">
      <w:pPr>
        <w:pStyle w:val="PlainText"/>
      </w:pPr>
    </w:p>
    <w:p w14:paraId="5C63F008" w14:textId="77777777" w:rsidR="00EE6312" w:rsidRPr="005D0D56" w:rsidRDefault="00EE6312" w:rsidP="00EE6312">
      <w:pPr>
        <w:pStyle w:val="PlainText"/>
      </w:pPr>
      <w:r w:rsidRPr="005D0D56">
        <w:t xml:space="preserve">#NEXUS </w:t>
      </w:r>
    </w:p>
    <w:p w14:paraId="00FC4524" w14:textId="77777777" w:rsidR="00EE6312" w:rsidRPr="005D0D56" w:rsidRDefault="00EE6312" w:rsidP="00EE6312">
      <w:pPr>
        <w:pStyle w:val="PlainText"/>
      </w:pPr>
      <w:r w:rsidRPr="005D0D56">
        <w:t>[MacClade 4.05 registered to Yin-Long Qiu Lab, EEB, University of Michigan]</w:t>
      </w:r>
    </w:p>
    <w:p w14:paraId="68F52E92" w14:textId="77777777" w:rsidR="00EE6312" w:rsidRPr="005D0D56" w:rsidRDefault="00EE6312" w:rsidP="00EE6312">
      <w:pPr>
        <w:pStyle w:val="PlainText"/>
      </w:pPr>
    </w:p>
    <w:p w14:paraId="21089599" w14:textId="77777777" w:rsidR="00EE6312" w:rsidRPr="005D0D56" w:rsidRDefault="00EE6312" w:rsidP="00EE6312">
      <w:pPr>
        <w:pStyle w:val="PlainText"/>
      </w:pPr>
    </w:p>
    <w:p w14:paraId="615FC581" w14:textId="77777777" w:rsidR="00EE6312" w:rsidRPr="005D0D56" w:rsidRDefault="00EE6312" w:rsidP="00EE6312">
      <w:pPr>
        <w:pStyle w:val="PlainText"/>
      </w:pPr>
      <w:r w:rsidRPr="005D0D56">
        <w:t>BEGIN DATA;</w:t>
      </w:r>
    </w:p>
    <w:p w14:paraId="3228C52C" w14:textId="77777777" w:rsidR="00EE6312" w:rsidRPr="005D0D56" w:rsidRDefault="00EE6312" w:rsidP="00EE6312">
      <w:pPr>
        <w:pStyle w:val="PlainText"/>
      </w:pPr>
      <w:r w:rsidRPr="005D0D56">
        <w:tab/>
        <w:t>DIMENSIONS  NTAX=16 NCHAR=704;</w:t>
      </w:r>
    </w:p>
    <w:p w14:paraId="6121049F" w14:textId="77777777" w:rsidR="00EE6312" w:rsidRPr="005D0D56" w:rsidRDefault="00EE6312" w:rsidP="00EE6312">
      <w:pPr>
        <w:pStyle w:val="PlainText"/>
      </w:pPr>
      <w:r w:rsidRPr="005D0D56">
        <w:tab/>
        <w:t>FORMAT DATATYPE=DNA  MISSING=? GAP=-  MATCHCHAR=.  INTERLEAVE ;</w:t>
      </w:r>
    </w:p>
    <w:p w14:paraId="4ABB2738" w14:textId="77777777" w:rsidR="00EE6312" w:rsidRPr="005D0D56" w:rsidRDefault="00EE6312" w:rsidP="00EE6312">
      <w:pPr>
        <w:pStyle w:val="PlainText"/>
      </w:pPr>
      <w:r w:rsidRPr="005D0D56">
        <w:t>MATRIX</w:t>
      </w:r>
    </w:p>
    <w:p w14:paraId="08DC78EC" w14:textId="77777777" w:rsidR="00EE6312" w:rsidRPr="005D0D56" w:rsidRDefault="00EE6312" w:rsidP="00EE6312">
      <w:pPr>
        <w:pStyle w:val="PlainText"/>
      </w:pPr>
    </w:p>
    <w:p w14:paraId="0D17A697" w14:textId="77777777" w:rsidR="00EE6312" w:rsidRPr="005D0D56" w:rsidRDefault="00EE6312" w:rsidP="00EE6312">
      <w:pPr>
        <w:pStyle w:val="PlainText"/>
      </w:pPr>
      <w:r w:rsidRPr="005D0D56">
        <w:t>[                                       10        20        30        40        50]</w:t>
      </w:r>
    </w:p>
    <w:p w14:paraId="5F5EB2D0" w14:textId="77777777" w:rsidR="00EE6312" w:rsidRPr="005D0D56" w:rsidRDefault="00EE6312" w:rsidP="00EE6312">
      <w:pPr>
        <w:pStyle w:val="PlainText"/>
      </w:pPr>
      <w:r w:rsidRPr="005D0D56">
        <w:t>[                                       .         .         .         .         .]</w:t>
      </w:r>
    </w:p>
    <w:p w14:paraId="4EFECC19" w14:textId="77777777" w:rsidR="00EE6312" w:rsidRPr="005D0D56" w:rsidRDefault="00EE6312" w:rsidP="00EE6312">
      <w:pPr>
        <w:pStyle w:val="PlainText"/>
      </w:pPr>
    </w:p>
    <w:p w14:paraId="1FE8C28F" w14:textId="77777777" w:rsidR="00EE6312" w:rsidRPr="005D0D56" w:rsidRDefault="00EE6312" w:rsidP="00EE6312">
      <w:pPr>
        <w:pStyle w:val="PlainText"/>
      </w:pPr>
      <w:r w:rsidRPr="005D0D56">
        <w:t>Huperzia_atp4                  ATGCGTGA------------------------ATTGGTTATATTTGCTAT   [26]</w:t>
      </w:r>
    </w:p>
    <w:p w14:paraId="3F7CBBDF" w14:textId="77777777" w:rsidR="00EE6312" w:rsidRPr="005D0D56" w:rsidRDefault="00EE6312" w:rsidP="00EE6312">
      <w:pPr>
        <w:pStyle w:val="PlainText"/>
      </w:pPr>
      <w:r w:rsidRPr="005D0D56">
        <w:t>Huperzia_atp4_182713_182577    --------------------------------------------------   [0]</w:t>
      </w:r>
    </w:p>
    <w:p w14:paraId="2F401E46" w14:textId="77777777" w:rsidR="00EE6312" w:rsidRPr="005D0D56" w:rsidRDefault="00EE6312" w:rsidP="00EE6312">
      <w:pPr>
        <w:pStyle w:val="PlainText"/>
      </w:pPr>
      <w:r w:rsidRPr="005D0D56">
        <w:t>Huperzia_atp4_83845_83491      --......------------------------..................   [24]</w:t>
      </w:r>
    </w:p>
    <w:p w14:paraId="49D6291D" w14:textId="77777777" w:rsidR="00EE6312" w:rsidRPr="005D0D56" w:rsidRDefault="00EE6312" w:rsidP="00EE6312">
      <w:pPr>
        <w:pStyle w:val="PlainText"/>
      </w:pPr>
      <w:r w:rsidRPr="005D0D56">
        <w:t>Huperzia_atp4_319599_319953    --......------------------------..................   [24]</w:t>
      </w:r>
    </w:p>
    <w:p w14:paraId="37F41487" w14:textId="77777777" w:rsidR="00EE6312" w:rsidRPr="005D0D56" w:rsidRDefault="00EE6312" w:rsidP="00EE6312">
      <w:pPr>
        <w:pStyle w:val="PlainText"/>
      </w:pPr>
      <w:r w:rsidRPr="005D0D56">
        <w:t>Huperzia_atp4_331669_332179    ......A.------------------------..C.............C.   [26]</w:t>
      </w:r>
    </w:p>
    <w:p w14:paraId="29C45477" w14:textId="77777777" w:rsidR="00EE6312" w:rsidRPr="005D0D56" w:rsidRDefault="00EE6312" w:rsidP="00EE6312">
      <w:pPr>
        <w:pStyle w:val="PlainText"/>
      </w:pPr>
      <w:r w:rsidRPr="005D0D56">
        <w:t>Huperzia_atp4_275637_275582    --------------------------------------------------   [0]</w:t>
      </w:r>
    </w:p>
    <w:p w14:paraId="6BE90F67" w14:textId="77777777" w:rsidR="00EE6312" w:rsidRPr="005D0D56" w:rsidRDefault="00EE6312" w:rsidP="00EE6312">
      <w:pPr>
        <w:pStyle w:val="PlainText"/>
      </w:pPr>
      <w:r w:rsidRPr="005D0D56">
        <w:t>Isoetes                        ...AACA.CAA---------------------...CT..G....C..CG.   [29]</w:t>
      </w:r>
    </w:p>
    <w:p w14:paraId="6700C8C5" w14:textId="77777777" w:rsidR="00EE6312" w:rsidRPr="005D0D56" w:rsidRDefault="00EE6312" w:rsidP="00EE6312">
      <w:pPr>
        <w:pStyle w:val="PlainText"/>
      </w:pPr>
      <w:r w:rsidRPr="005D0D56">
        <w:t>Zea_perennis                   ...A.ATTTAGTGGAATGGATATGAAGGGTAT.AATA.GC........GC   [50]</w:t>
      </w:r>
    </w:p>
    <w:p w14:paraId="24230C34" w14:textId="77777777" w:rsidR="00EE6312" w:rsidRPr="005D0D56" w:rsidRDefault="00EE6312" w:rsidP="00EE6312">
      <w:pPr>
        <w:pStyle w:val="PlainText"/>
      </w:pPr>
      <w:r w:rsidRPr="005D0D56">
        <w:t>Vitis                          ...A.ATTGAGTTCCACGAATATGCAGGCTAG.AA.A.GC........GC   [50]</w:t>
      </w:r>
    </w:p>
    <w:p w14:paraId="6F97EA2C" w14:textId="77777777" w:rsidR="00EE6312" w:rsidRPr="005D0D56" w:rsidRDefault="00EE6312" w:rsidP="00EE6312">
      <w:pPr>
        <w:pStyle w:val="PlainText"/>
      </w:pPr>
      <w:r w:rsidRPr="005D0D56">
        <w:t>Cycas                          ...ATATTTAGTTCCACGAATAGGAAGGAGAG.AATA.GC........GC   [50]</w:t>
      </w:r>
    </w:p>
    <w:p w14:paraId="31FF9E89" w14:textId="77777777" w:rsidR="00EE6312" w:rsidRPr="005D0D56" w:rsidRDefault="00EE6312" w:rsidP="00EE6312">
      <w:pPr>
        <w:pStyle w:val="PlainText"/>
      </w:pPr>
      <w:r w:rsidRPr="005D0D56">
        <w:t>Megaceros                      ........------------------------....A.A...........   [26]</w:t>
      </w:r>
    </w:p>
    <w:p w14:paraId="3671ADAF" w14:textId="77777777" w:rsidR="00EE6312" w:rsidRPr="005D0D56" w:rsidRDefault="00EE6312" w:rsidP="00EE6312">
      <w:pPr>
        <w:pStyle w:val="PlainText"/>
      </w:pPr>
      <w:r w:rsidRPr="005D0D56">
        <w:t>Phaeoceros                     ........------------------------....A.A...........   [26]</w:t>
      </w:r>
    </w:p>
    <w:p w14:paraId="4220EA17" w14:textId="77777777" w:rsidR="00EE6312" w:rsidRPr="005D0D56" w:rsidRDefault="00EE6312" w:rsidP="00EE6312">
      <w:pPr>
        <w:pStyle w:val="PlainText"/>
      </w:pPr>
      <w:r w:rsidRPr="005D0D56">
        <w:t>Physcomitrella                 ........------------------------...TA........A....   [26]</w:t>
      </w:r>
    </w:p>
    <w:p w14:paraId="03C15431" w14:textId="77777777" w:rsidR="00EE6312" w:rsidRPr="005D0D56" w:rsidRDefault="00EE6312" w:rsidP="00EE6312">
      <w:pPr>
        <w:pStyle w:val="PlainText"/>
      </w:pPr>
      <w:r w:rsidRPr="005D0D56">
        <w:t>Anomodon                       ......A.------------------------...TA.......C.....   [26]</w:t>
      </w:r>
    </w:p>
    <w:p w14:paraId="2AC79B7E" w14:textId="77777777" w:rsidR="00EE6312" w:rsidRPr="005D0D56" w:rsidRDefault="00EE6312" w:rsidP="00EE6312">
      <w:pPr>
        <w:pStyle w:val="PlainText"/>
      </w:pPr>
      <w:r w:rsidRPr="005D0D56">
        <w:t>Marchantia                     ........------------------------.A.AT.A........A..   [26]</w:t>
      </w:r>
    </w:p>
    <w:p w14:paraId="46A4F362" w14:textId="77777777" w:rsidR="00EE6312" w:rsidRPr="005D0D56" w:rsidRDefault="00EE6312" w:rsidP="00EE6312">
      <w:pPr>
        <w:pStyle w:val="PlainText"/>
      </w:pPr>
      <w:r w:rsidRPr="005D0D56">
        <w:t>Treubia                        ........------------------------.A.AT.A.......TC..   [26]</w:t>
      </w:r>
    </w:p>
    <w:p w14:paraId="4119E2CC" w14:textId="77777777" w:rsidR="00EE6312" w:rsidRPr="005D0D56" w:rsidRDefault="00EE6312" w:rsidP="00EE6312">
      <w:pPr>
        <w:pStyle w:val="PlainText"/>
      </w:pPr>
    </w:p>
    <w:p w14:paraId="191E910A" w14:textId="77777777" w:rsidR="00EE6312" w:rsidRPr="005D0D56" w:rsidRDefault="00EE6312" w:rsidP="00EE6312">
      <w:pPr>
        <w:pStyle w:val="PlainText"/>
      </w:pPr>
      <w:r w:rsidRPr="005D0D56">
        <w:t>[                                       60        70        80        90        100]</w:t>
      </w:r>
    </w:p>
    <w:p w14:paraId="44AEF9CF" w14:textId="77777777" w:rsidR="00EE6312" w:rsidRPr="005D0D56" w:rsidRDefault="00EE6312" w:rsidP="00EE6312">
      <w:pPr>
        <w:pStyle w:val="PlainText"/>
      </w:pPr>
      <w:r w:rsidRPr="005D0D56">
        <w:t>[                                       .         .         .         .         .]</w:t>
      </w:r>
    </w:p>
    <w:p w14:paraId="07B2577D" w14:textId="77777777" w:rsidR="00EE6312" w:rsidRPr="005D0D56" w:rsidRDefault="00EE6312" w:rsidP="00EE6312">
      <w:pPr>
        <w:pStyle w:val="PlainText"/>
      </w:pPr>
    </w:p>
    <w:p w14:paraId="5FD30F5B" w14:textId="77777777" w:rsidR="00EE6312" w:rsidRPr="005D0D56" w:rsidRDefault="00EE6312" w:rsidP="00EE6312">
      <w:pPr>
        <w:pStyle w:val="PlainText"/>
      </w:pPr>
      <w:r w:rsidRPr="005D0D56">
        <w:t>Huperzia_atp4                  TT---CAATTCTTAGTGTTTCGAGTCCAAAACAAATCTTAATTTATAATG   [73]</w:t>
      </w:r>
    </w:p>
    <w:p w14:paraId="3F00F1B2" w14:textId="77777777" w:rsidR="00EE6312" w:rsidRPr="005D0D56" w:rsidRDefault="00EE6312" w:rsidP="00EE6312">
      <w:pPr>
        <w:pStyle w:val="PlainText"/>
      </w:pPr>
      <w:r w:rsidRPr="005D0D56">
        <w:t>Huperzia_atp4_182713_182577    --------------------------------------------------   [0]</w:t>
      </w:r>
    </w:p>
    <w:p w14:paraId="22451920" w14:textId="77777777" w:rsidR="00EE6312" w:rsidRPr="005D0D56" w:rsidRDefault="00EE6312" w:rsidP="00EE6312">
      <w:pPr>
        <w:pStyle w:val="PlainText"/>
      </w:pPr>
      <w:r w:rsidRPr="005D0D56">
        <w:t>Huperzia_atp4_83845_83491      ..---......C......................................   [71]</w:t>
      </w:r>
    </w:p>
    <w:p w14:paraId="4FE1A3D6" w14:textId="77777777" w:rsidR="00EE6312" w:rsidRPr="005D0D56" w:rsidRDefault="00EE6312" w:rsidP="00EE6312">
      <w:pPr>
        <w:pStyle w:val="PlainText"/>
      </w:pPr>
      <w:r w:rsidRPr="005D0D56">
        <w:t>Huperzia_atp4_319599_319953    ..---......C......................................   [71]</w:t>
      </w:r>
    </w:p>
    <w:p w14:paraId="1E571FF6" w14:textId="77777777" w:rsidR="00EE6312" w:rsidRPr="005D0D56" w:rsidRDefault="00EE6312" w:rsidP="00EE6312">
      <w:pPr>
        <w:pStyle w:val="PlainText"/>
      </w:pPr>
      <w:r w:rsidRPr="005D0D56">
        <w:t>Huperzia_atp4_331669_332179    ..TA-...C.T....C.........TA.....G......G...C......   [75]</w:t>
      </w:r>
    </w:p>
    <w:p w14:paraId="0F71E455" w14:textId="77777777" w:rsidR="00EE6312" w:rsidRPr="005D0D56" w:rsidRDefault="00EE6312" w:rsidP="00EE6312">
      <w:pPr>
        <w:pStyle w:val="PlainText"/>
      </w:pPr>
      <w:r w:rsidRPr="005D0D56">
        <w:t>Huperzia_atp4_275637_275582    --------------------------------------------------   [0]</w:t>
      </w:r>
    </w:p>
    <w:p w14:paraId="1F513AB1" w14:textId="77777777" w:rsidR="00EE6312" w:rsidRPr="005D0D56" w:rsidRDefault="00EE6312" w:rsidP="00EE6312">
      <w:pPr>
        <w:pStyle w:val="PlainText"/>
      </w:pPr>
      <w:r w:rsidRPr="005D0D56">
        <w:t>Isoetes                        ------GG..A..CT....CTT...T.....A------.G....C.....   [67]</w:t>
      </w:r>
    </w:p>
    <w:p w14:paraId="0A45596B" w14:textId="77777777" w:rsidR="00EE6312" w:rsidRPr="005D0D56" w:rsidRDefault="00EE6312" w:rsidP="00EE6312">
      <w:pPr>
        <w:pStyle w:val="PlainText"/>
      </w:pPr>
      <w:r w:rsidRPr="005D0D56">
        <w:t>Zea_perennis                   .ATTC..TC.A..T...CA..A.....G..GA.G....C...C.......   [100]</w:t>
      </w:r>
    </w:p>
    <w:p w14:paraId="21840B6E" w14:textId="77777777" w:rsidR="00EE6312" w:rsidRPr="005D0D56" w:rsidRDefault="00EE6312" w:rsidP="00EE6312">
      <w:pPr>
        <w:pStyle w:val="PlainText"/>
      </w:pPr>
      <w:r w:rsidRPr="005D0D56">
        <w:t>Vitis                          .ATTC..TC.A..T...CA..A...T.G..GA.G....C...C.......   [100]</w:t>
      </w:r>
    </w:p>
    <w:p w14:paraId="61B73F38" w14:textId="77777777" w:rsidR="00EE6312" w:rsidRPr="005D0D56" w:rsidRDefault="00EE6312" w:rsidP="00EE6312">
      <w:pPr>
        <w:pStyle w:val="PlainText"/>
      </w:pPr>
      <w:r w:rsidRPr="005D0D56">
        <w:t>Cycas                          .ATTCT.T..A..C....A.TA..CT.G..GA.G....C...A.......   [100]</w:t>
      </w:r>
    </w:p>
    <w:p w14:paraId="4E013364" w14:textId="77777777" w:rsidR="00EE6312" w:rsidRPr="005D0D56" w:rsidRDefault="00EE6312" w:rsidP="00EE6312">
      <w:pPr>
        <w:pStyle w:val="PlainText"/>
      </w:pPr>
      <w:r w:rsidRPr="005D0D56">
        <w:t>Megaceros                      .C---.....TC...............T...T..................   [73]</w:t>
      </w:r>
    </w:p>
    <w:p w14:paraId="1F1D5A52" w14:textId="77777777" w:rsidR="00EE6312" w:rsidRPr="005D0D56" w:rsidRDefault="00EE6312" w:rsidP="00EE6312">
      <w:pPr>
        <w:pStyle w:val="PlainText"/>
      </w:pPr>
      <w:r w:rsidRPr="005D0D56">
        <w:t>Phaeoceros                     .C---T....TC........T....T.T...T..................   [73]</w:t>
      </w:r>
    </w:p>
    <w:p w14:paraId="441ED135" w14:textId="77777777" w:rsidR="00EE6312" w:rsidRPr="005D0D56" w:rsidRDefault="00EE6312" w:rsidP="00EE6312">
      <w:pPr>
        <w:pStyle w:val="PlainText"/>
      </w:pPr>
      <w:r w:rsidRPr="005D0D56">
        <w:t>Physcomitrella                 ..---T....T.........TA...T........................   [73]</w:t>
      </w:r>
    </w:p>
    <w:p w14:paraId="6D4CBACA" w14:textId="77777777" w:rsidR="00EE6312" w:rsidRPr="005D0D56" w:rsidRDefault="00EE6312" w:rsidP="00EE6312">
      <w:pPr>
        <w:pStyle w:val="PlainText"/>
      </w:pPr>
      <w:r w:rsidRPr="005D0D56">
        <w:t>Anomodon                       ..---T....TC........TA...T........................   [73]</w:t>
      </w:r>
    </w:p>
    <w:p w14:paraId="33A6BDBC" w14:textId="77777777" w:rsidR="00EE6312" w:rsidRPr="005D0D56" w:rsidRDefault="00EE6312" w:rsidP="00EE6312">
      <w:pPr>
        <w:pStyle w:val="PlainText"/>
      </w:pPr>
      <w:r w:rsidRPr="005D0D56">
        <w:t>Marchantia                     ..---T..GCT....C....TA...T.....A..........A.......   [73]</w:t>
      </w:r>
    </w:p>
    <w:p w14:paraId="1EC9B3EF" w14:textId="77777777" w:rsidR="00EE6312" w:rsidRPr="005D0D56" w:rsidRDefault="00EE6312" w:rsidP="00EE6312">
      <w:pPr>
        <w:pStyle w:val="PlainText"/>
      </w:pPr>
      <w:r w:rsidRPr="005D0D56">
        <w:t>Treubia                        ..---T..GCT....C....TA...T.G...A..G.A.....A.......   [73]</w:t>
      </w:r>
    </w:p>
    <w:p w14:paraId="3B089B1C" w14:textId="77777777" w:rsidR="00EE6312" w:rsidRPr="005D0D56" w:rsidRDefault="00EE6312" w:rsidP="00EE6312">
      <w:pPr>
        <w:pStyle w:val="PlainText"/>
      </w:pPr>
    </w:p>
    <w:p w14:paraId="54335F5B" w14:textId="77777777" w:rsidR="00EE6312" w:rsidRPr="005D0D56" w:rsidRDefault="00EE6312" w:rsidP="00EE6312">
      <w:pPr>
        <w:pStyle w:val="PlainText"/>
      </w:pPr>
      <w:r w:rsidRPr="005D0D56">
        <w:t>[                                       110       120       130       140       150]</w:t>
      </w:r>
    </w:p>
    <w:p w14:paraId="51DE0C43" w14:textId="77777777" w:rsidR="00EE6312" w:rsidRPr="005D0D56" w:rsidRDefault="00EE6312" w:rsidP="00EE6312">
      <w:pPr>
        <w:pStyle w:val="PlainText"/>
      </w:pPr>
      <w:r w:rsidRPr="005D0D56">
        <w:t>[                                       .         .         .         .         .]</w:t>
      </w:r>
    </w:p>
    <w:p w14:paraId="4E8936E3" w14:textId="77777777" w:rsidR="00EE6312" w:rsidRPr="005D0D56" w:rsidRDefault="00EE6312" w:rsidP="00EE6312">
      <w:pPr>
        <w:pStyle w:val="PlainText"/>
      </w:pPr>
    </w:p>
    <w:p w14:paraId="010B866C" w14:textId="77777777" w:rsidR="00EE6312" w:rsidRPr="005D0D56" w:rsidRDefault="00EE6312" w:rsidP="00EE6312">
      <w:pPr>
        <w:pStyle w:val="PlainText"/>
      </w:pPr>
      <w:r w:rsidRPr="005D0D56">
        <w:t>Huperzia_atp4                  AAGAAATTGTGGTAGCTTTAAGTTTTGTGCTTTTTGT--TATATTTAGTC   [121]</w:t>
      </w:r>
    </w:p>
    <w:p w14:paraId="32309C8D" w14:textId="77777777" w:rsidR="00EE6312" w:rsidRPr="005D0D56" w:rsidRDefault="00EE6312" w:rsidP="00EE6312">
      <w:pPr>
        <w:pStyle w:val="PlainText"/>
      </w:pPr>
      <w:r w:rsidRPr="005D0D56">
        <w:t>Huperzia_atp4_182713_182577    --------------------------------------------------   [0]</w:t>
      </w:r>
    </w:p>
    <w:p w14:paraId="0DF2935C" w14:textId="77777777" w:rsidR="00EE6312" w:rsidRPr="005D0D56" w:rsidRDefault="00EE6312" w:rsidP="00EE6312">
      <w:pPr>
        <w:pStyle w:val="PlainText"/>
      </w:pPr>
      <w:r w:rsidRPr="005D0D56">
        <w:t>Huperzia_atp4_83845_83491      ........T................G...G.......CTC..........   [121]</w:t>
      </w:r>
    </w:p>
    <w:p w14:paraId="2E0BF000" w14:textId="77777777" w:rsidR="00EE6312" w:rsidRPr="005D0D56" w:rsidRDefault="00EE6312" w:rsidP="00EE6312">
      <w:pPr>
        <w:pStyle w:val="PlainText"/>
      </w:pPr>
      <w:r w:rsidRPr="005D0D56">
        <w:t>Huperzia_atp4_319599_319953    ........T................G...G.......CTC..........   [121]</w:t>
      </w:r>
    </w:p>
    <w:p w14:paraId="1B02FB58" w14:textId="77777777" w:rsidR="00EE6312" w:rsidRPr="005D0D56" w:rsidRDefault="00EE6312" w:rsidP="00EE6312">
      <w:pPr>
        <w:pStyle w:val="PlainText"/>
      </w:pPr>
      <w:r w:rsidRPr="005D0D56">
        <w:t>Huperzia_atp4_331669_332179    ....G...A........CCT.....G..AG.......--CG.........   [123]</w:t>
      </w:r>
    </w:p>
    <w:p w14:paraId="5C7117CD" w14:textId="77777777" w:rsidR="00EE6312" w:rsidRPr="005D0D56" w:rsidRDefault="00EE6312" w:rsidP="00EE6312">
      <w:pPr>
        <w:pStyle w:val="PlainText"/>
      </w:pPr>
      <w:r w:rsidRPr="005D0D56">
        <w:t>Huperzia_atp4_275637_275582    --------------------------------------------------   [0]</w:t>
      </w:r>
    </w:p>
    <w:p w14:paraId="79AAF7D6" w14:textId="77777777" w:rsidR="00EE6312" w:rsidRPr="005D0D56" w:rsidRDefault="00EE6312" w:rsidP="00EE6312">
      <w:pPr>
        <w:pStyle w:val="PlainText"/>
      </w:pPr>
      <w:r w:rsidRPr="005D0D56">
        <w:t>Isoetes                        .G....GCC.T..............G...G.......--.......G..G   [115]</w:t>
      </w:r>
    </w:p>
    <w:p w14:paraId="2EF2C587" w14:textId="77777777" w:rsidR="00EE6312" w:rsidRPr="005D0D56" w:rsidRDefault="00EE6312" w:rsidP="00EE6312">
      <w:pPr>
        <w:pStyle w:val="PlainText"/>
      </w:pPr>
      <w:r w:rsidRPr="005D0D56">
        <w:t>Zea_perennis                   .......GA.A......CGTT.....A.AGGC...C.--C.....A....   [148]</w:t>
      </w:r>
    </w:p>
    <w:p w14:paraId="32909E64" w14:textId="77777777" w:rsidR="00EE6312" w:rsidRPr="005D0D56" w:rsidRDefault="00EE6312" w:rsidP="00EE6312">
      <w:pPr>
        <w:pStyle w:val="PlainText"/>
      </w:pPr>
      <w:r w:rsidRPr="005D0D56">
        <w:t>Vitis                          .......GA.A......CGTT.....A.AGGC...A.--C.....A....   [148]</w:t>
      </w:r>
    </w:p>
    <w:p w14:paraId="71192DB4" w14:textId="77777777" w:rsidR="00EE6312" w:rsidRPr="005D0D56" w:rsidRDefault="00EE6312" w:rsidP="00EE6312">
      <w:pPr>
        <w:pStyle w:val="PlainText"/>
      </w:pPr>
      <w:r w:rsidRPr="005D0D56">
        <w:t>Cycas                          .......GA.A.......GTC.....A.AGGC...A.--C....CC....   [148]</w:t>
      </w:r>
    </w:p>
    <w:p w14:paraId="6DFB4840" w14:textId="77777777" w:rsidR="00EE6312" w:rsidRPr="005D0D56" w:rsidRDefault="00EE6312" w:rsidP="00EE6312">
      <w:pPr>
        <w:pStyle w:val="PlainText"/>
      </w:pPr>
      <w:r w:rsidRPr="005D0D56">
        <w:t>Megaceros                      .....G..C.T......CGT......A.TGG......--..........G   [121]</w:t>
      </w:r>
    </w:p>
    <w:p w14:paraId="5C0FB4D0" w14:textId="77777777" w:rsidR="00EE6312" w:rsidRPr="005D0D56" w:rsidRDefault="00EE6312" w:rsidP="00EE6312">
      <w:pPr>
        <w:pStyle w:val="PlainText"/>
      </w:pPr>
      <w:r w:rsidRPr="005D0D56">
        <w:t>Phaeoceros                     .....G..T.T.......GT......A.TGG......--..........G   [121]</w:t>
      </w:r>
    </w:p>
    <w:p w14:paraId="61986940" w14:textId="77777777" w:rsidR="00EE6312" w:rsidRPr="005D0D56" w:rsidRDefault="00EE6312" w:rsidP="00EE6312">
      <w:pPr>
        <w:pStyle w:val="PlainText"/>
      </w:pPr>
      <w:r w:rsidRPr="005D0D56">
        <w:t>Physcomitrella                 ........A.T.................AGG......--..........A   [121]</w:t>
      </w:r>
    </w:p>
    <w:p w14:paraId="2F0AA65A" w14:textId="77777777" w:rsidR="00EE6312" w:rsidRPr="005D0D56" w:rsidRDefault="00EE6312" w:rsidP="00EE6312">
      <w:pPr>
        <w:pStyle w:val="PlainText"/>
      </w:pPr>
      <w:r w:rsidRPr="005D0D56">
        <w:t>Anomodon                       ........A.T.................AGG......--...........   [121]</w:t>
      </w:r>
    </w:p>
    <w:p w14:paraId="469C85F7" w14:textId="77777777" w:rsidR="00EE6312" w:rsidRPr="005D0D56" w:rsidRDefault="00EE6312" w:rsidP="00EE6312">
      <w:pPr>
        <w:pStyle w:val="PlainText"/>
      </w:pPr>
      <w:r w:rsidRPr="005D0D56">
        <w:t>Marchantia                     .....G..A.T..................TG......--...........   [121]</w:t>
      </w:r>
    </w:p>
    <w:p w14:paraId="7DCC2234" w14:textId="77777777" w:rsidR="00EE6312" w:rsidRPr="005D0D56" w:rsidRDefault="00EE6312" w:rsidP="00EE6312">
      <w:pPr>
        <w:pStyle w:val="PlainText"/>
      </w:pPr>
      <w:r w:rsidRPr="005D0D56">
        <w:t>Treubia                        .....G..A.T..................TG...C..--..........A   [121]</w:t>
      </w:r>
    </w:p>
    <w:p w14:paraId="1B491E0D" w14:textId="77777777" w:rsidR="00EE6312" w:rsidRPr="005D0D56" w:rsidRDefault="00EE6312" w:rsidP="00EE6312">
      <w:pPr>
        <w:pStyle w:val="PlainText"/>
      </w:pPr>
    </w:p>
    <w:p w14:paraId="5F12A79F" w14:textId="77777777" w:rsidR="00EE6312" w:rsidRPr="005D0D56" w:rsidRDefault="00EE6312" w:rsidP="00EE6312">
      <w:pPr>
        <w:pStyle w:val="PlainText"/>
      </w:pPr>
      <w:r w:rsidRPr="005D0D56">
        <w:t>[                                       160       170       180       190       200]</w:t>
      </w:r>
    </w:p>
    <w:p w14:paraId="69B562DD" w14:textId="77777777" w:rsidR="00EE6312" w:rsidRPr="005D0D56" w:rsidRDefault="00EE6312" w:rsidP="00EE6312">
      <w:pPr>
        <w:pStyle w:val="PlainText"/>
      </w:pPr>
      <w:r w:rsidRPr="005D0D56">
        <w:t>[                                       .         .         .         .         .]</w:t>
      </w:r>
    </w:p>
    <w:p w14:paraId="6E9EABE6" w14:textId="77777777" w:rsidR="00EE6312" w:rsidRPr="005D0D56" w:rsidRDefault="00EE6312" w:rsidP="00EE6312">
      <w:pPr>
        <w:pStyle w:val="PlainText"/>
      </w:pPr>
    </w:p>
    <w:p w14:paraId="58357ACF" w14:textId="77777777" w:rsidR="00EE6312" w:rsidRPr="005D0D56" w:rsidRDefault="00EE6312" w:rsidP="00EE6312">
      <w:pPr>
        <w:pStyle w:val="PlainText"/>
      </w:pPr>
      <w:r w:rsidRPr="005D0D56">
        <w:t>Huperzia_atp4                  AAAAAACTTTTGGTGAAACTTTCAAAGCGACTTTGGAGGCGAGAAGCGAA   [171]</w:t>
      </w:r>
    </w:p>
    <w:p w14:paraId="16B5328A" w14:textId="77777777" w:rsidR="00EE6312" w:rsidRPr="005D0D56" w:rsidRDefault="00EE6312" w:rsidP="00EE6312">
      <w:pPr>
        <w:pStyle w:val="PlainText"/>
      </w:pPr>
      <w:r w:rsidRPr="005D0D56">
        <w:t>Huperzia_atp4_182713_182577    --------------------------------------------------   [0]</w:t>
      </w:r>
    </w:p>
    <w:p w14:paraId="40609BB8" w14:textId="77777777" w:rsidR="00EE6312" w:rsidRPr="005D0D56" w:rsidRDefault="00EE6312" w:rsidP="00EE6312">
      <w:pPr>
        <w:pStyle w:val="PlainText"/>
      </w:pPr>
      <w:r w:rsidRPr="005D0D56">
        <w:t>Huperzia_atp4_83845_83491      ...........C----..................................   [167]</w:t>
      </w:r>
    </w:p>
    <w:p w14:paraId="5542B58A" w14:textId="77777777" w:rsidR="00EE6312" w:rsidRPr="005D0D56" w:rsidRDefault="00EE6312" w:rsidP="00EE6312">
      <w:pPr>
        <w:pStyle w:val="PlainText"/>
      </w:pPr>
      <w:r w:rsidRPr="005D0D56">
        <w:t>Huperzia_atp4_319599_319953    ...........C----..................................   [167]</w:t>
      </w:r>
    </w:p>
    <w:p w14:paraId="7B3B44D9" w14:textId="77777777" w:rsidR="00EE6312" w:rsidRPr="005D0D56" w:rsidRDefault="00EE6312" w:rsidP="00EE6312">
      <w:pPr>
        <w:pStyle w:val="PlainText"/>
      </w:pPr>
      <w:r w:rsidRPr="005D0D56">
        <w:t>Huperzia_atp4_331669_332179    ..G.......C...C...................................   [173]</w:t>
      </w:r>
    </w:p>
    <w:p w14:paraId="2BCD313E" w14:textId="77777777" w:rsidR="00EE6312" w:rsidRPr="005D0D56" w:rsidRDefault="00EE6312" w:rsidP="00EE6312">
      <w:pPr>
        <w:pStyle w:val="PlainText"/>
      </w:pPr>
      <w:r w:rsidRPr="005D0D56">
        <w:t>Huperzia_atp4_275637_275582    --------------------------------------------------   [0]</w:t>
      </w:r>
    </w:p>
    <w:p w14:paraId="79E6ED77" w14:textId="77777777" w:rsidR="00EE6312" w:rsidRPr="005D0D56" w:rsidRDefault="00EE6312" w:rsidP="00EE6312">
      <w:pPr>
        <w:pStyle w:val="PlainText"/>
      </w:pPr>
      <w:r w:rsidRPr="005D0D56">
        <w:t>Isoetes                        ..TTT..G..G....G...............CC.T..T............   [165]</w:t>
      </w:r>
    </w:p>
    <w:p w14:paraId="2B30D52F" w14:textId="77777777" w:rsidR="00EE6312" w:rsidRPr="005D0D56" w:rsidRDefault="00EE6312" w:rsidP="00EE6312">
      <w:pPr>
        <w:pStyle w:val="PlainText"/>
      </w:pPr>
      <w:r w:rsidRPr="005D0D56">
        <w:t>Zea_perennis                   GG..G.G...A...A.G..........AA...C.C..C.G.....T...G   [198]</w:t>
      </w:r>
    </w:p>
    <w:p w14:paraId="0B6F35BB" w14:textId="77777777" w:rsidR="00EE6312" w:rsidRPr="005D0D56" w:rsidRDefault="00EE6312" w:rsidP="00EE6312">
      <w:pPr>
        <w:pStyle w:val="PlainText"/>
      </w:pPr>
      <w:r w:rsidRPr="005D0D56">
        <w:t>Vitis                          GG..G.G...A...A.G.....A....T....C.C..C.G.....T.C.G   [198]</w:t>
      </w:r>
    </w:p>
    <w:p w14:paraId="446D0F9D" w14:textId="77777777" w:rsidR="00EE6312" w:rsidRPr="005D0D56" w:rsidRDefault="00EE6312" w:rsidP="00EE6312">
      <w:pPr>
        <w:pStyle w:val="PlainText"/>
      </w:pPr>
      <w:r w:rsidRPr="005D0D56">
        <w:t>Cycas                          .G..G.G..CG...A.T...C.........T...C..C.G.....T..G.   [198]</w:t>
      </w:r>
    </w:p>
    <w:p w14:paraId="26FCDB38" w14:textId="77777777" w:rsidR="00EE6312" w:rsidRPr="005D0D56" w:rsidRDefault="00EE6312" w:rsidP="00EE6312">
      <w:pPr>
        <w:pStyle w:val="PlainText"/>
      </w:pPr>
      <w:r w:rsidRPr="005D0D56">
        <w:t>Megaceros                      ......................TG....T....CTA.T............   [171]</w:t>
      </w:r>
    </w:p>
    <w:p w14:paraId="4D72BD5F" w14:textId="77777777" w:rsidR="00EE6312" w:rsidRPr="005D0D56" w:rsidRDefault="00EE6312" w:rsidP="00EE6312">
      <w:pPr>
        <w:pStyle w:val="PlainText"/>
      </w:pPr>
      <w:r w:rsidRPr="005D0D56">
        <w:t>Phaeoceros                     ......................TG....T....CTA.T............   [171]</w:t>
      </w:r>
    </w:p>
    <w:p w14:paraId="45D7D109" w14:textId="77777777" w:rsidR="00EE6312" w:rsidRPr="005D0D56" w:rsidRDefault="00EE6312" w:rsidP="00EE6312">
      <w:pPr>
        <w:pStyle w:val="PlainText"/>
      </w:pPr>
      <w:r w:rsidRPr="005D0D56">
        <w:t>Physcomitrella                 .......C..............A.....T....CT..T...C........   [171]</w:t>
      </w:r>
    </w:p>
    <w:p w14:paraId="037B12DA" w14:textId="77777777" w:rsidR="00EE6312" w:rsidRPr="005D0D56" w:rsidRDefault="00EE6312" w:rsidP="00EE6312">
      <w:pPr>
        <w:pStyle w:val="PlainText"/>
      </w:pPr>
      <w:r w:rsidRPr="005D0D56">
        <w:t>Anomodon                       .......C..........T...A.....T....CT..T...C........   [171]</w:t>
      </w:r>
    </w:p>
    <w:p w14:paraId="238EDABD" w14:textId="77777777" w:rsidR="00EE6312" w:rsidRPr="005D0D56" w:rsidRDefault="00EE6312" w:rsidP="00EE6312">
      <w:pPr>
        <w:pStyle w:val="PlainText"/>
      </w:pPr>
      <w:r w:rsidRPr="005D0D56">
        <w:t>Marchantia                     .......A............A.A.....T.T...T..T............   [171]</w:t>
      </w:r>
    </w:p>
    <w:p w14:paraId="3A6A3836" w14:textId="77777777" w:rsidR="00EE6312" w:rsidRPr="005D0D56" w:rsidRDefault="00EE6312" w:rsidP="00EE6312">
      <w:pPr>
        <w:pStyle w:val="PlainText"/>
      </w:pPr>
      <w:r w:rsidRPr="005D0D56">
        <w:t>Treubia                        .......A............A.A...........T..T............   [171]</w:t>
      </w:r>
    </w:p>
    <w:p w14:paraId="17FB4843" w14:textId="77777777" w:rsidR="00EE6312" w:rsidRPr="005D0D56" w:rsidRDefault="00EE6312" w:rsidP="00EE6312">
      <w:pPr>
        <w:pStyle w:val="PlainText"/>
      </w:pPr>
    </w:p>
    <w:p w14:paraId="1E0FE13F" w14:textId="77777777" w:rsidR="00EE6312" w:rsidRPr="005D0D56" w:rsidRDefault="00EE6312" w:rsidP="00EE6312">
      <w:pPr>
        <w:pStyle w:val="PlainText"/>
      </w:pPr>
      <w:r w:rsidRPr="005D0D56">
        <w:t>[                                       210       220       230       240       250]</w:t>
      </w:r>
    </w:p>
    <w:p w14:paraId="6240FC7C" w14:textId="77777777" w:rsidR="00EE6312" w:rsidRPr="005D0D56" w:rsidRDefault="00EE6312" w:rsidP="00EE6312">
      <w:pPr>
        <w:pStyle w:val="PlainText"/>
      </w:pPr>
      <w:r w:rsidRPr="005D0D56">
        <w:t>[                                       .         .         .         .         .]</w:t>
      </w:r>
    </w:p>
    <w:p w14:paraId="72230FA3" w14:textId="77777777" w:rsidR="00EE6312" w:rsidRPr="005D0D56" w:rsidRDefault="00EE6312" w:rsidP="00EE6312">
      <w:pPr>
        <w:pStyle w:val="PlainText"/>
      </w:pPr>
    </w:p>
    <w:p w14:paraId="461BE450" w14:textId="77777777" w:rsidR="00EE6312" w:rsidRPr="005D0D56" w:rsidRDefault="00EE6312" w:rsidP="00EE6312">
      <w:pPr>
        <w:pStyle w:val="PlainText"/>
      </w:pPr>
      <w:r w:rsidRPr="005D0D56">
        <w:t>Huperzia_atp4                  GCTATTCTTTCAGAGTTACAGCATTTGATGAGTTC---TCAAGAAGCTTT   [218]</w:t>
      </w:r>
    </w:p>
    <w:p w14:paraId="3712B3E5" w14:textId="77777777" w:rsidR="00EE6312" w:rsidRPr="005D0D56" w:rsidRDefault="00EE6312" w:rsidP="00EE6312">
      <w:pPr>
        <w:pStyle w:val="PlainText"/>
      </w:pPr>
      <w:r w:rsidRPr="005D0D56">
        <w:t>Huperzia_atp4_182713_182577    --------------------------------------------------   [0]</w:t>
      </w:r>
    </w:p>
    <w:p w14:paraId="638C2212" w14:textId="77777777" w:rsidR="00EE6312" w:rsidRPr="005D0D56" w:rsidRDefault="00EE6312" w:rsidP="00EE6312">
      <w:pPr>
        <w:pStyle w:val="PlainText"/>
      </w:pPr>
      <w:r w:rsidRPr="005D0D56">
        <w:t>Huperzia_atp4_83845_83491      .......C...........................---............   [214]</w:t>
      </w:r>
    </w:p>
    <w:p w14:paraId="1203EA21" w14:textId="77777777" w:rsidR="00EE6312" w:rsidRPr="005D0D56" w:rsidRDefault="00EE6312" w:rsidP="00EE6312">
      <w:pPr>
        <w:pStyle w:val="PlainText"/>
      </w:pPr>
      <w:r w:rsidRPr="005D0D56">
        <w:t>Huperzia_atp4_319599_319953    .......C...........................---............   [214]</w:t>
      </w:r>
    </w:p>
    <w:p w14:paraId="3B39A272" w14:textId="77777777" w:rsidR="00EE6312" w:rsidRPr="005D0D56" w:rsidRDefault="00EE6312" w:rsidP="00EE6312">
      <w:pPr>
        <w:pStyle w:val="PlainText"/>
      </w:pPr>
      <w:r w:rsidRPr="005D0D56">
        <w:t>Huperzia_atp4_331669_332179    .......C...........................---............   [220]</w:t>
      </w:r>
    </w:p>
    <w:p w14:paraId="2D19BA92" w14:textId="77777777" w:rsidR="00EE6312" w:rsidRPr="005D0D56" w:rsidRDefault="00EE6312" w:rsidP="00EE6312">
      <w:pPr>
        <w:pStyle w:val="PlainText"/>
      </w:pPr>
      <w:r w:rsidRPr="005D0D56">
        <w:t>Huperzia_atp4_275637_275582    --------------------------------------------------   [0]</w:t>
      </w:r>
    </w:p>
    <w:p w14:paraId="4F172DA2" w14:textId="77777777" w:rsidR="00EE6312" w:rsidRPr="005D0D56" w:rsidRDefault="00EE6312" w:rsidP="00EE6312">
      <w:pPr>
        <w:pStyle w:val="PlainText"/>
      </w:pPr>
      <w:r w:rsidRPr="005D0D56">
        <w:t>Isoetes                        A.C...............G...GGC.C...G....AAC.G........AA   [215]</w:t>
      </w:r>
    </w:p>
    <w:p w14:paraId="473E7B57" w14:textId="77777777" w:rsidR="00EE6312" w:rsidRPr="005D0D56" w:rsidRDefault="00EE6312" w:rsidP="00EE6312">
      <w:pPr>
        <w:pStyle w:val="PlainText"/>
      </w:pPr>
      <w:r w:rsidRPr="005D0D56">
        <w:t>Zea_perennis                   T......AGGA.TCA..G.....A..CT.C.A.C.---.A.C....TCA.   [245]</w:t>
      </w:r>
    </w:p>
    <w:p w14:paraId="430E8A21" w14:textId="77777777" w:rsidR="00EE6312" w:rsidRPr="005D0D56" w:rsidRDefault="00EE6312" w:rsidP="00EE6312">
      <w:pPr>
        <w:pStyle w:val="PlainText"/>
      </w:pPr>
      <w:r w:rsidRPr="005D0D56">
        <w:t>Vitis                          .......AGGA...A.CG.....A..CCCC.A.C.---.A.C....TAG.   [245]</w:t>
      </w:r>
    </w:p>
    <w:p w14:paraId="1FD5DF72" w14:textId="77777777" w:rsidR="00EE6312" w:rsidRPr="005D0D56" w:rsidRDefault="00EE6312" w:rsidP="00EE6312">
      <w:pPr>
        <w:pStyle w:val="PlainText"/>
      </w:pPr>
      <w:r w:rsidRPr="005D0D56">
        <w:t>Cycas                          .......AGAA...A..G.....A..CCCC.A.C.---CA.C....T.G.   [245]</w:t>
      </w:r>
    </w:p>
    <w:p w14:paraId="6AE9C884" w14:textId="77777777" w:rsidR="00EE6312" w:rsidRPr="005D0D56" w:rsidRDefault="00EE6312" w:rsidP="00EE6312">
      <w:pPr>
        <w:pStyle w:val="PlainText"/>
      </w:pPr>
      <w:r w:rsidRPr="005D0D56">
        <w:t>Megaceros                      ..A...T................A.....A.....---.A....G...C.   [218]</w:t>
      </w:r>
    </w:p>
    <w:p w14:paraId="25BE6152" w14:textId="77777777" w:rsidR="00EE6312" w:rsidRPr="005D0D56" w:rsidRDefault="00EE6312" w:rsidP="00EE6312">
      <w:pPr>
        <w:pStyle w:val="PlainText"/>
      </w:pPr>
      <w:r w:rsidRPr="005D0D56">
        <w:t>Phaeoceros                     ..A...T................A.....A.....---.A....G...C.   [218]</w:t>
      </w:r>
    </w:p>
    <w:p w14:paraId="13A859E3" w14:textId="77777777" w:rsidR="00EE6312" w:rsidRPr="005D0D56" w:rsidRDefault="00EE6312" w:rsidP="00EE6312">
      <w:pPr>
        <w:pStyle w:val="PlainText"/>
      </w:pPr>
      <w:r w:rsidRPr="005D0D56">
        <w:t>Physcomitrella                 ...C...................A...........---..........C.   [218]</w:t>
      </w:r>
    </w:p>
    <w:p w14:paraId="3C8D1DCD" w14:textId="77777777" w:rsidR="00EE6312" w:rsidRPr="005D0D56" w:rsidRDefault="00EE6312" w:rsidP="00EE6312">
      <w:pPr>
        <w:pStyle w:val="PlainText"/>
      </w:pPr>
      <w:r w:rsidRPr="005D0D56">
        <w:t>Anomodon                       ...C...........C.......A...........---..........C.   [218]</w:t>
      </w:r>
    </w:p>
    <w:p w14:paraId="0CBD0E21" w14:textId="77777777" w:rsidR="00EE6312" w:rsidRPr="005D0D56" w:rsidRDefault="00EE6312" w:rsidP="00EE6312">
      <w:pPr>
        <w:pStyle w:val="PlainText"/>
      </w:pPr>
      <w:r w:rsidRPr="005D0D56">
        <w:t>Marchantia                     ...C.......C..T........A.G........A---..........A.   [218]</w:t>
      </w:r>
    </w:p>
    <w:p w14:paraId="4BD3B47F" w14:textId="77777777" w:rsidR="00EE6312" w:rsidRPr="005D0D56" w:rsidRDefault="00EE6312" w:rsidP="00EE6312">
      <w:pPr>
        <w:pStyle w:val="PlainText"/>
      </w:pPr>
      <w:r w:rsidRPr="005D0D56">
        <w:t>Treubia                        ...C.......C..T........A.G........A---..........A.   [218]</w:t>
      </w:r>
    </w:p>
    <w:p w14:paraId="13C041EF" w14:textId="77777777" w:rsidR="00EE6312" w:rsidRPr="005D0D56" w:rsidRDefault="00EE6312" w:rsidP="00EE6312">
      <w:pPr>
        <w:pStyle w:val="PlainText"/>
      </w:pPr>
    </w:p>
    <w:p w14:paraId="51AE207A" w14:textId="77777777" w:rsidR="00EE6312" w:rsidRPr="005D0D56" w:rsidRDefault="00EE6312" w:rsidP="00EE6312">
      <w:pPr>
        <w:pStyle w:val="PlainText"/>
      </w:pPr>
      <w:r w:rsidRPr="005D0D56">
        <w:t>[                                       260       270       280       290       300]</w:t>
      </w:r>
    </w:p>
    <w:p w14:paraId="2020BA12" w14:textId="77777777" w:rsidR="00EE6312" w:rsidRPr="005D0D56" w:rsidRDefault="00EE6312" w:rsidP="00EE6312">
      <w:pPr>
        <w:pStyle w:val="PlainText"/>
      </w:pPr>
      <w:r w:rsidRPr="005D0D56">
        <w:t>[                                       .         .         .         .         .]</w:t>
      </w:r>
    </w:p>
    <w:p w14:paraId="228EFE89" w14:textId="77777777" w:rsidR="00EE6312" w:rsidRPr="005D0D56" w:rsidRDefault="00EE6312" w:rsidP="00EE6312">
      <w:pPr>
        <w:pStyle w:val="PlainText"/>
      </w:pPr>
    </w:p>
    <w:p w14:paraId="62C797DF" w14:textId="77777777" w:rsidR="00EE6312" w:rsidRPr="005D0D56" w:rsidRDefault="00EE6312" w:rsidP="00EE6312">
      <w:pPr>
        <w:pStyle w:val="PlainText"/>
      </w:pPr>
      <w:r w:rsidRPr="005D0D56">
        <w:t>Huperzia_atp4                  GTGGTCCGAATCAAAGAAACAGCACGAATTACGTA------GTATCAGCT   [262]</w:t>
      </w:r>
    </w:p>
    <w:p w14:paraId="1E1A3881" w14:textId="77777777" w:rsidR="00EE6312" w:rsidRPr="005D0D56" w:rsidRDefault="00EE6312" w:rsidP="00EE6312">
      <w:pPr>
        <w:pStyle w:val="PlainText"/>
      </w:pPr>
      <w:r w:rsidRPr="005D0D56">
        <w:t>Huperzia_atp4_182713_182577    --------------------------------------------------   [0]</w:t>
      </w:r>
    </w:p>
    <w:p w14:paraId="6EF67551" w14:textId="77777777" w:rsidR="00EE6312" w:rsidRPr="005D0D56" w:rsidRDefault="00EE6312" w:rsidP="00EE6312">
      <w:pPr>
        <w:pStyle w:val="PlainText"/>
      </w:pPr>
      <w:r w:rsidRPr="005D0D56">
        <w:t>Huperzia_atp4_83845_83491      ........GG.T.C..........T..........------.........   [258]</w:t>
      </w:r>
    </w:p>
    <w:p w14:paraId="7FFF9710" w14:textId="77777777" w:rsidR="00EE6312" w:rsidRPr="005D0D56" w:rsidRDefault="00EE6312" w:rsidP="00EE6312">
      <w:pPr>
        <w:pStyle w:val="PlainText"/>
      </w:pPr>
      <w:r w:rsidRPr="005D0D56">
        <w:t>Huperzia_atp4_319599_319953    ........GG.T.C..........T..........------.........   [258]</w:t>
      </w:r>
    </w:p>
    <w:p w14:paraId="0B533DB9" w14:textId="77777777" w:rsidR="00EE6312" w:rsidRPr="005D0D56" w:rsidRDefault="00EE6312" w:rsidP="00EE6312">
      <w:pPr>
        <w:pStyle w:val="PlainText"/>
      </w:pPr>
      <w:r w:rsidRPr="005D0D56">
        <w:t>Huperzia_atp4_331669_332179    ........................T..........------.........   [264]</w:t>
      </w:r>
    </w:p>
    <w:p w14:paraId="13738DE5" w14:textId="77777777" w:rsidR="00EE6312" w:rsidRPr="005D0D56" w:rsidRDefault="00EE6312" w:rsidP="00EE6312">
      <w:pPr>
        <w:pStyle w:val="PlainText"/>
      </w:pPr>
      <w:r w:rsidRPr="005D0D56">
        <w:t>Huperzia_atp4_275637_275582    --------------------------------------------------   [0]</w:t>
      </w:r>
    </w:p>
    <w:p w14:paraId="531739B2" w14:textId="77777777" w:rsidR="00EE6312" w:rsidRPr="005D0D56" w:rsidRDefault="00EE6312" w:rsidP="00EE6312">
      <w:pPr>
        <w:pStyle w:val="PlainText"/>
      </w:pPr>
      <w:r w:rsidRPr="005D0D56">
        <w:t>Isoetes                        .A-----.T..TTT...T.T.A-.TC...CG....------CGGAAT...   [253]</w:t>
      </w:r>
    </w:p>
    <w:p w14:paraId="3D0D41A6" w14:textId="77777777" w:rsidR="00EE6312" w:rsidRPr="005D0D56" w:rsidRDefault="00EE6312" w:rsidP="00EE6312">
      <w:pPr>
        <w:pStyle w:val="PlainText"/>
      </w:pPr>
      <w:r w:rsidRPr="005D0D56">
        <w:t>Zea_perennis                   TCT.GAG.....C..TG....A..ACG.....T..ATCTAC.G.......   [295]</w:t>
      </w:r>
    </w:p>
    <w:p w14:paraId="409C4AEE" w14:textId="77777777" w:rsidR="00EE6312" w:rsidRPr="005D0D56" w:rsidRDefault="00EE6312" w:rsidP="00EE6312">
      <w:pPr>
        <w:pStyle w:val="PlainText"/>
      </w:pPr>
      <w:r w:rsidRPr="005D0D56">
        <w:t>Vitis                          TCCTC.G.....C..TG....A..ACG.....T..------.G.......   [289]</w:t>
      </w:r>
    </w:p>
    <w:p w14:paraId="46F36D31" w14:textId="77777777" w:rsidR="00EE6312" w:rsidRPr="005D0D56" w:rsidRDefault="00EE6312" w:rsidP="00EE6312">
      <w:pPr>
        <w:pStyle w:val="PlainText"/>
      </w:pPr>
      <w:r w:rsidRPr="005D0D56">
        <w:t>Cycas                          T.CTC.G.....C..TG....A..AC......T..------.G.......   [289]</w:t>
      </w:r>
    </w:p>
    <w:p w14:paraId="03B0DDC0" w14:textId="77777777" w:rsidR="00EE6312" w:rsidRPr="005D0D56" w:rsidRDefault="00EE6312" w:rsidP="00EE6312">
      <w:pPr>
        <w:pStyle w:val="PlainText"/>
      </w:pPr>
      <w:r w:rsidRPr="005D0D56">
        <w:t>Megaceros                      ..T......G.T............T......T.C.------....A....   [262]</w:t>
      </w:r>
    </w:p>
    <w:p w14:paraId="3337C646" w14:textId="77777777" w:rsidR="00EE6312" w:rsidRPr="005D0D56" w:rsidRDefault="00EE6312" w:rsidP="00EE6312">
      <w:pPr>
        <w:pStyle w:val="PlainText"/>
      </w:pPr>
      <w:r w:rsidRPr="005D0D56">
        <w:t>Phaeoceros                     ..T......G.T.......T....TA.....T...------....A..T.   [262]</w:t>
      </w:r>
    </w:p>
    <w:p w14:paraId="7DBE35C1" w14:textId="77777777" w:rsidR="00EE6312" w:rsidRPr="005D0D56" w:rsidRDefault="00EE6312" w:rsidP="00EE6312">
      <w:pPr>
        <w:pStyle w:val="PlainText"/>
      </w:pPr>
      <w:r w:rsidRPr="005D0D56">
        <w:t>Physcomitrella                 ..T......G.TG...........T..........------....A..T.   [262]</w:t>
      </w:r>
    </w:p>
    <w:p w14:paraId="05213483" w14:textId="77777777" w:rsidR="00EE6312" w:rsidRPr="005D0D56" w:rsidRDefault="00EE6312" w:rsidP="00EE6312">
      <w:pPr>
        <w:pStyle w:val="PlainText"/>
      </w:pPr>
      <w:r w:rsidRPr="005D0D56">
        <w:t>Anomodon                       ..T......G.TG...........T..........------....A..T.   [262]</w:t>
      </w:r>
    </w:p>
    <w:p w14:paraId="65E841C1" w14:textId="77777777" w:rsidR="00EE6312" w:rsidRPr="005D0D56" w:rsidRDefault="00EE6312" w:rsidP="00EE6312">
      <w:pPr>
        <w:pStyle w:val="PlainText"/>
      </w:pPr>
      <w:r w:rsidRPr="005D0D56">
        <w:t>Marchantia                     ..T........T...A........T..........------....A....   [262]</w:t>
      </w:r>
    </w:p>
    <w:p w14:paraId="1A2F83D9" w14:textId="77777777" w:rsidR="00EE6312" w:rsidRPr="005D0D56" w:rsidRDefault="00EE6312" w:rsidP="00EE6312">
      <w:pPr>
        <w:pStyle w:val="PlainText"/>
      </w:pPr>
      <w:r w:rsidRPr="005D0D56">
        <w:t>Treubia                        ..T.........G...........T..........------....A....   [262]</w:t>
      </w:r>
    </w:p>
    <w:p w14:paraId="2BE1E38A" w14:textId="77777777" w:rsidR="00EE6312" w:rsidRPr="005D0D56" w:rsidRDefault="00EE6312" w:rsidP="00EE6312">
      <w:pPr>
        <w:pStyle w:val="PlainText"/>
      </w:pPr>
    </w:p>
    <w:p w14:paraId="13E2F875" w14:textId="77777777" w:rsidR="00EE6312" w:rsidRPr="005D0D56" w:rsidRDefault="00EE6312" w:rsidP="00EE6312">
      <w:pPr>
        <w:pStyle w:val="PlainText"/>
      </w:pPr>
      <w:r w:rsidRPr="005D0D56">
        <w:t>[                                       310       320       330       340       350]</w:t>
      </w:r>
    </w:p>
    <w:p w14:paraId="05625362" w14:textId="77777777" w:rsidR="00EE6312" w:rsidRPr="005D0D56" w:rsidRDefault="00EE6312" w:rsidP="00EE6312">
      <w:pPr>
        <w:pStyle w:val="PlainText"/>
      </w:pPr>
      <w:r w:rsidRPr="005D0D56">
        <w:t>[                                       .         .         .         .         .]</w:t>
      </w:r>
    </w:p>
    <w:p w14:paraId="282596E4" w14:textId="77777777" w:rsidR="00EE6312" w:rsidRPr="005D0D56" w:rsidRDefault="00EE6312" w:rsidP="00EE6312">
      <w:pPr>
        <w:pStyle w:val="PlainText"/>
      </w:pPr>
    </w:p>
    <w:p w14:paraId="451A7CD3" w14:textId="77777777" w:rsidR="00EE6312" w:rsidRPr="005D0D56" w:rsidRDefault="00EE6312" w:rsidP="00EE6312">
      <w:pPr>
        <w:pStyle w:val="PlainText"/>
      </w:pPr>
      <w:r w:rsidRPr="005D0D56">
        <w:t>Huperzia_atp4                  TGCGTTCAAGC----ACG-CAAATGATTGGA-GAATCATGTATAAAT-AA   [305]</w:t>
      </w:r>
    </w:p>
    <w:p w14:paraId="243375E2" w14:textId="77777777" w:rsidR="00EE6312" w:rsidRPr="005D0D56" w:rsidRDefault="00EE6312" w:rsidP="00EE6312">
      <w:pPr>
        <w:pStyle w:val="PlainText"/>
      </w:pPr>
      <w:r w:rsidRPr="005D0D56">
        <w:t>Huperzia_atp4_182713_182577    --------------------------------------------------   [0]</w:t>
      </w:r>
    </w:p>
    <w:p w14:paraId="653E20A9" w14:textId="77777777" w:rsidR="00EE6312" w:rsidRPr="005D0D56" w:rsidRDefault="00EE6312" w:rsidP="00EE6312">
      <w:pPr>
        <w:pStyle w:val="PlainText"/>
      </w:pPr>
      <w:r w:rsidRPr="005D0D56">
        <w:t>Huperzia_atp4_83845_83491      ...........----...-............-....T..........-G.   [301]</w:t>
      </w:r>
    </w:p>
    <w:p w14:paraId="1B77F120" w14:textId="77777777" w:rsidR="00EE6312" w:rsidRPr="005D0D56" w:rsidRDefault="00EE6312" w:rsidP="00EE6312">
      <w:pPr>
        <w:pStyle w:val="PlainText"/>
      </w:pPr>
      <w:r w:rsidRPr="005D0D56">
        <w:t>Huperzia_atp4_319599_319953    ...........----...-............-....T..........-G.   [301]</w:t>
      </w:r>
    </w:p>
    <w:p w14:paraId="636A2A85" w14:textId="77777777" w:rsidR="00EE6312" w:rsidRPr="005D0D56" w:rsidRDefault="00EE6312" w:rsidP="00EE6312">
      <w:pPr>
        <w:pStyle w:val="PlainText"/>
      </w:pPr>
      <w:r w:rsidRPr="005D0D56">
        <w:t>Huperzia_atp4_331669_332179    ...........----..A-............TA...T.C---.....-G.   [305]</w:t>
      </w:r>
    </w:p>
    <w:p w14:paraId="7AEE1E9C" w14:textId="77777777" w:rsidR="00EE6312" w:rsidRPr="005D0D56" w:rsidRDefault="00EE6312" w:rsidP="00EE6312">
      <w:pPr>
        <w:pStyle w:val="PlainText"/>
      </w:pPr>
      <w:r w:rsidRPr="005D0D56">
        <w:t>Huperzia_atp4_275637_275582    --------------------------------------------------   [0]</w:t>
      </w:r>
    </w:p>
    <w:p w14:paraId="1C192EE6" w14:textId="77777777" w:rsidR="00EE6312" w:rsidRPr="005D0D56" w:rsidRDefault="00EE6312" w:rsidP="00EE6312">
      <w:pPr>
        <w:pStyle w:val="PlainText"/>
      </w:pPr>
      <w:r w:rsidRPr="005D0D56">
        <w:t>Isoetes                        ...TC.T..AT----...G.C.G.CT.A..TTT...TT.AGGCT.C.AG.   [299]</w:t>
      </w:r>
    </w:p>
    <w:p w14:paraId="0D28FA82" w14:textId="77777777" w:rsidR="00EE6312" w:rsidRPr="005D0D56" w:rsidRDefault="00EE6312" w:rsidP="00EE6312">
      <w:pPr>
        <w:pStyle w:val="PlainText"/>
      </w:pPr>
      <w:r w:rsidRPr="005D0D56">
        <w:t>Zea_perennis                   ....---..TTTGCAG.AC.GT.AA.G.A.TA.......TACC.G-----   [337]</w:t>
      </w:r>
    </w:p>
    <w:p w14:paraId="781F159B" w14:textId="77777777" w:rsidR="00EE6312" w:rsidRPr="005D0D56" w:rsidRDefault="00EE6312" w:rsidP="00EE6312">
      <w:pPr>
        <w:pStyle w:val="PlainText"/>
      </w:pPr>
      <w:r w:rsidRPr="005D0D56">
        <w:t>Vitis                          ....---..TTTGTGG.AC.GT.------.TA.......TACC..-----   [325]</w:t>
      </w:r>
    </w:p>
    <w:p w14:paraId="5B8CC6FB" w14:textId="77777777" w:rsidR="00EE6312" w:rsidRPr="005D0D56" w:rsidRDefault="00EE6312" w:rsidP="00EE6312">
      <w:pPr>
        <w:pStyle w:val="PlainText"/>
      </w:pPr>
      <w:r w:rsidRPr="005D0D56">
        <w:t>Cycas                          .........TT----...C..G.GA--.T.TA.......TACC....---   [330]</w:t>
      </w:r>
    </w:p>
    <w:p w14:paraId="42BA65C6" w14:textId="77777777" w:rsidR="00EE6312" w:rsidRPr="005D0D56" w:rsidRDefault="00EE6312" w:rsidP="00EE6312">
      <w:pPr>
        <w:pStyle w:val="PlainText"/>
      </w:pPr>
      <w:r w:rsidRPr="005D0D56">
        <w:t>Megaceros                      ........G.T----...-............-........C......-G.   [305]</w:t>
      </w:r>
    </w:p>
    <w:p w14:paraId="03DF2790" w14:textId="77777777" w:rsidR="00EE6312" w:rsidRPr="005D0D56" w:rsidRDefault="00EE6312" w:rsidP="00EE6312">
      <w:pPr>
        <w:pStyle w:val="PlainText"/>
      </w:pPr>
      <w:r w:rsidRPr="005D0D56">
        <w:t>Phaeoceros                     ........G.T----...-............-........C......-G.   [305]</w:t>
      </w:r>
    </w:p>
    <w:p w14:paraId="22FD6F7E" w14:textId="77777777" w:rsidR="00EE6312" w:rsidRPr="005D0D56" w:rsidRDefault="00EE6312" w:rsidP="00EE6312">
      <w:pPr>
        <w:pStyle w:val="PlainText"/>
      </w:pPr>
      <w:r w:rsidRPr="005D0D56">
        <w:t>Physcomitrella                 ..........T----...-............-.....T.........-G.   [305]</w:t>
      </w:r>
    </w:p>
    <w:p w14:paraId="6FAB06BE" w14:textId="77777777" w:rsidR="00EE6312" w:rsidRPr="005D0D56" w:rsidRDefault="00EE6312" w:rsidP="00EE6312">
      <w:pPr>
        <w:pStyle w:val="PlainText"/>
      </w:pPr>
      <w:r w:rsidRPr="005D0D56">
        <w:t>Anomodon                       ..........T----...-............-.....T.........-G.   [305]</w:t>
      </w:r>
    </w:p>
    <w:p w14:paraId="0F2E9C4A" w14:textId="77777777" w:rsidR="00EE6312" w:rsidRPr="005D0D56" w:rsidRDefault="00EE6312" w:rsidP="00EE6312">
      <w:pPr>
        <w:pStyle w:val="PlainText"/>
      </w:pPr>
      <w:r w:rsidRPr="005D0D56">
        <w:t>Marchantia                     ..........T----..A-............-...............-G.   [305]</w:t>
      </w:r>
    </w:p>
    <w:p w14:paraId="0A2E80B4" w14:textId="77777777" w:rsidR="00EE6312" w:rsidRPr="005D0D56" w:rsidRDefault="00EE6312" w:rsidP="00EE6312">
      <w:pPr>
        <w:pStyle w:val="PlainText"/>
      </w:pPr>
      <w:r w:rsidRPr="005D0D56">
        <w:t>Treubia                        ..........T----..A-............-...............-G.   [305]</w:t>
      </w:r>
    </w:p>
    <w:p w14:paraId="350C273F" w14:textId="77777777" w:rsidR="00EE6312" w:rsidRPr="005D0D56" w:rsidRDefault="00EE6312" w:rsidP="00EE6312">
      <w:pPr>
        <w:pStyle w:val="PlainText"/>
      </w:pPr>
    </w:p>
    <w:p w14:paraId="2E4A7C05" w14:textId="77777777" w:rsidR="00EE6312" w:rsidRPr="005D0D56" w:rsidRDefault="00EE6312" w:rsidP="00EE6312">
      <w:pPr>
        <w:pStyle w:val="PlainText"/>
      </w:pPr>
      <w:r w:rsidRPr="005D0D56">
        <w:t>[                                       360       370       380       390       400]</w:t>
      </w:r>
    </w:p>
    <w:p w14:paraId="7A84A760" w14:textId="77777777" w:rsidR="00EE6312" w:rsidRPr="005D0D56" w:rsidRDefault="00EE6312" w:rsidP="00EE6312">
      <w:pPr>
        <w:pStyle w:val="PlainText"/>
      </w:pPr>
      <w:r w:rsidRPr="005D0D56">
        <w:t>[                                       .         .         .         .         .]</w:t>
      </w:r>
    </w:p>
    <w:p w14:paraId="4E160CBA" w14:textId="77777777" w:rsidR="00EE6312" w:rsidRPr="005D0D56" w:rsidRDefault="00EE6312" w:rsidP="00EE6312">
      <w:pPr>
        <w:pStyle w:val="PlainText"/>
      </w:pPr>
    </w:p>
    <w:p w14:paraId="3EF32957" w14:textId="77777777" w:rsidR="00EE6312" w:rsidRPr="005D0D56" w:rsidRDefault="00EE6312" w:rsidP="00EE6312">
      <w:pPr>
        <w:pStyle w:val="PlainText"/>
      </w:pPr>
      <w:r w:rsidRPr="005D0D56">
        <w:t>Huperzia_atp4                  TAT--GGTTACGCGCTGTGCACCTAAGTGCAAACAAACAGTGCAAGCTGC   [353]</w:t>
      </w:r>
    </w:p>
    <w:p w14:paraId="1185CC6B" w14:textId="77777777" w:rsidR="00EE6312" w:rsidRPr="005D0D56" w:rsidRDefault="00EE6312" w:rsidP="00EE6312">
      <w:pPr>
        <w:pStyle w:val="PlainText"/>
      </w:pPr>
      <w:r w:rsidRPr="005D0D56">
        <w:t>Huperzia_atp4_182713_182577    --------------------------------------------------   [0]</w:t>
      </w:r>
    </w:p>
    <w:p w14:paraId="54FFE83B" w14:textId="77777777" w:rsidR="00EE6312" w:rsidRPr="005D0D56" w:rsidRDefault="00EE6312" w:rsidP="00EE6312">
      <w:pPr>
        <w:pStyle w:val="PlainText"/>
      </w:pPr>
      <w:r w:rsidRPr="005D0D56">
        <w:t>Huperzia_atp4_83845_83491      ...--............................---..C.........T.   [346]</w:t>
      </w:r>
    </w:p>
    <w:p w14:paraId="787D0495" w14:textId="77777777" w:rsidR="00EE6312" w:rsidRPr="005D0D56" w:rsidRDefault="00EE6312" w:rsidP="00EE6312">
      <w:pPr>
        <w:pStyle w:val="PlainText"/>
      </w:pPr>
      <w:r w:rsidRPr="005D0D56">
        <w:t>Huperzia_atp4_319599_319953    ...--............................---..C.........T.   [346]</w:t>
      </w:r>
    </w:p>
    <w:p w14:paraId="6F25D092" w14:textId="77777777" w:rsidR="00EE6312" w:rsidRPr="005D0D56" w:rsidRDefault="00EE6312" w:rsidP="00EE6312">
      <w:pPr>
        <w:pStyle w:val="PlainText"/>
      </w:pPr>
      <w:r w:rsidRPr="005D0D56">
        <w:t>Huperzia_atp4_331669_332179    ...AT............................----.......G....T   [351]</w:t>
      </w:r>
    </w:p>
    <w:p w14:paraId="18BF6867" w14:textId="77777777" w:rsidR="00EE6312" w:rsidRPr="005D0D56" w:rsidRDefault="00EE6312" w:rsidP="00EE6312">
      <w:pPr>
        <w:pStyle w:val="PlainText"/>
      </w:pPr>
      <w:r w:rsidRPr="005D0D56">
        <w:t>Huperzia_atp4_275637_275582    --------------------------------------------------   [0]</w:t>
      </w:r>
    </w:p>
    <w:p w14:paraId="0214F889" w14:textId="77777777" w:rsidR="00EE6312" w:rsidRPr="005D0D56" w:rsidRDefault="00EE6312" w:rsidP="00EE6312">
      <w:pPr>
        <w:pStyle w:val="PlainText"/>
      </w:pPr>
      <w:r w:rsidRPr="005D0D56">
        <w:t>Isoetes                        ...--...GG------AA.G........A....G.G..C..........T   [341]</w:t>
      </w:r>
    </w:p>
    <w:p w14:paraId="798F4D53" w14:textId="77777777" w:rsidR="00EE6312" w:rsidRPr="005D0D56" w:rsidRDefault="00EE6312" w:rsidP="00EE6312">
      <w:pPr>
        <w:pStyle w:val="PlainText"/>
      </w:pPr>
      <w:r w:rsidRPr="005D0D56">
        <w:t>Zea_perennis                   -------CGG.A........G.........G..A.G............TT   [380]</w:t>
      </w:r>
    </w:p>
    <w:p w14:paraId="099653C8" w14:textId="77777777" w:rsidR="00EE6312" w:rsidRPr="005D0D56" w:rsidRDefault="00EE6312" w:rsidP="00EE6312">
      <w:pPr>
        <w:pStyle w:val="PlainText"/>
      </w:pPr>
      <w:r w:rsidRPr="005D0D56">
        <w:t>Vitis                          -------.GG.A........G.........G..A.G............TT   [368]</w:t>
      </w:r>
    </w:p>
    <w:p w14:paraId="6718D5FA" w14:textId="77777777" w:rsidR="00EE6312" w:rsidRPr="005D0D56" w:rsidRDefault="00EE6312" w:rsidP="00EE6312">
      <w:pPr>
        <w:pStyle w:val="PlainText"/>
      </w:pPr>
      <w:r w:rsidRPr="005D0D56">
        <w:t>Cycas                          ---GA.ACGG.A........G.........G..A.G.............T   [377]</w:t>
      </w:r>
    </w:p>
    <w:p w14:paraId="3ED5CC1C" w14:textId="77777777" w:rsidR="00EE6312" w:rsidRPr="005D0D56" w:rsidRDefault="00EE6312" w:rsidP="00EE6312">
      <w:pPr>
        <w:pStyle w:val="PlainText"/>
      </w:pPr>
      <w:r w:rsidRPr="005D0D56">
        <w:t>Megaceros                      ...--...............G..............G............AT   [353]</w:t>
      </w:r>
    </w:p>
    <w:p w14:paraId="2B04246A" w14:textId="77777777" w:rsidR="00EE6312" w:rsidRPr="005D0D56" w:rsidRDefault="00EE6312" w:rsidP="00EE6312">
      <w:pPr>
        <w:pStyle w:val="PlainText"/>
      </w:pPr>
      <w:r w:rsidRPr="005D0D56">
        <w:t>Phaeoceros                     ...--............C..G..............G.............T   [353]</w:t>
      </w:r>
    </w:p>
    <w:p w14:paraId="58F5D2F8" w14:textId="77777777" w:rsidR="00EE6312" w:rsidRPr="005D0D56" w:rsidRDefault="00EE6312" w:rsidP="00EE6312">
      <w:pPr>
        <w:pStyle w:val="PlainText"/>
      </w:pPr>
      <w:r w:rsidRPr="005D0D56">
        <w:t>Physcomitrella                 .C.--.C..........C.................G.............T   [353]</w:t>
      </w:r>
    </w:p>
    <w:p w14:paraId="69AB537A" w14:textId="77777777" w:rsidR="00EE6312" w:rsidRPr="005D0D56" w:rsidRDefault="00EE6312" w:rsidP="00EE6312">
      <w:pPr>
        <w:pStyle w:val="PlainText"/>
      </w:pPr>
      <w:r w:rsidRPr="005D0D56">
        <w:t>Anomodon                       .C.--.C..........C.................G.............T   [353]</w:t>
      </w:r>
    </w:p>
    <w:p w14:paraId="6CAE51EC" w14:textId="77777777" w:rsidR="00EE6312" w:rsidRPr="005D0D56" w:rsidRDefault="00EE6312" w:rsidP="00EE6312">
      <w:pPr>
        <w:pStyle w:val="PlainText"/>
      </w:pPr>
      <w:r w:rsidRPr="005D0D56">
        <w:t>Marchantia                     ...--...............G..A...........G.....AA..T...T   [353]</w:t>
      </w:r>
    </w:p>
    <w:p w14:paraId="7689CC6F" w14:textId="77777777" w:rsidR="00EE6312" w:rsidRPr="005D0D56" w:rsidRDefault="00EE6312" w:rsidP="00EE6312">
      <w:pPr>
        <w:pStyle w:val="PlainText"/>
      </w:pPr>
      <w:r w:rsidRPr="005D0D56">
        <w:t>Treubia                        ...--............C..G..A...........G......A..T...T   [353]</w:t>
      </w:r>
    </w:p>
    <w:p w14:paraId="1F74A85A" w14:textId="77777777" w:rsidR="00EE6312" w:rsidRPr="005D0D56" w:rsidRDefault="00EE6312" w:rsidP="00EE6312">
      <w:pPr>
        <w:pStyle w:val="PlainText"/>
      </w:pPr>
    </w:p>
    <w:p w14:paraId="596B3912" w14:textId="77777777" w:rsidR="00EE6312" w:rsidRPr="005D0D56" w:rsidRDefault="00EE6312" w:rsidP="00EE6312">
      <w:pPr>
        <w:pStyle w:val="PlainText"/>
      </w:pPr>
      <w:r w:rsidRPr="005D0D56">
        <w:t>[                                       410       420       430       440       450]</w:t>
      </w:r>
    </w:p>
    <w:p w14:paraId="0179401C" w14:textId="77777777" w:rsidR="00EE6312" w:rsidRPr="005D0D56" w:rsidRDefault="00EE6312" w:rsidP="00EE6312">
      <w:pPr>
        <w:pStyle w:val="PlainText"/>
      </w:pPr>
      <w:r w:rsidRPr="005D0D56">
        <w:t>[                                       .         .         .         .         .]</w:t>
      </w:r>
    </w:p>
    <w:p w14:paraId="239D1A1C" w14:textId="77777777" w:rsidR="00EE6312" w:rsidRPr="005D0D56" w:rsidRDefault="00EE6312" w:rsidP="00EE6312">
      <w:pPr>
        <w:pStyle w:val="PlainText"/>
      </w:pPr>
    </w:p>
    <w:p w14:paraId="5CFF76E4" w14:textId="77777777" w:rsidR="00EE6312" w:rsidRPr="005D0D56" w:rsidRDefault="00EE6312" w:rsidP="00EE6312">
      <w:pPr>
        <w:pStyle w:val="PlainText"/>
      </w:pPr>
      <w:r w:rsidRPr="005D0D56">
        <w:t>Huperzia_atp4                  GTTAGGCCAGCAAATAGAGCTTCAGTTAAAAACACTGTTA---GCTATGA   [400]</w:t>
      </w:r>
    </w:p>
    <w:p w14:paraId="4F81028C" w14:textId="77777777" w:rsidR="00EE6312" w:rsidRPr="005D0D56" w:rsidRDefault="00EE6312" w:rsidP="00EE6312">
      <w:pPr>
        <w:pStyle w:val="PlainText"/>
      </w:pPr>
      <w:r w:rsidRPr="005D0D56">
        <w:t>Huperzia_atp4_182713_182577    -------------..GA..--------------------G---.TC..--   [12]</w:t>
      </w:r>
    </w:p>
    <w:p w14:paraId="234BA4CE" w14:textId="77777777" w:rsidR="00EE6312" w:rsidRPr="005D0D56" w:rsidRDefault="00EE6312" w:rsidP="00EE6312">
      <w:pPr>
        <w:pStyle w:val="PlainText"/>
      </w:pPr>
      <w:r w:rsidRPr="005D0D56">
        <w:t>Huperzia_atp4_83845_83491      ....T....-----------------------------------------   [355]</w:t>
      </w:r>
    </w:p>
    <w:p w14:paraId="27FE348D" w14:textId="77777777" w:rsidR="00EE6312" w:rsidRPr="005D0D56" w:rsidRDefault="00EE6312" w:rsidP="00EE6312">
      <w:pPr>
        <w:pStyle w:val="PlainText"/>
      </w:pPr>
      <w:r w:rsidRPr="005D0D56">
        <w:t>Huperzia_atp4_319599_319953    ....T....-----------------------------------------   [355]</w:t>
      </w:r>
    </w:p>
    <w:p w14:paraId="5E32C429" w14:textId="77777777" w:rsidR="00EE6312" w:rsidRPr="005D0D56" w:rsidRDefault="00EE6312" w:rsidP="00EE6312">
      <w:pPr>
        <w:pStyle w:val="PlainText"/>
      </w:pPr>
      <w:r w:rsidRPr="005D0D56">
        <w:t>Huperzia_atp4_331669_332179    ....T...CA.C......C.....A...............---..G....   [398]</w:t>
      </w:r>
    </w:p>
    <w:p w14:paraId="5C9C48E9" w14:textId="77777777" w:rsidR="00EE6312" w:rsidRPr="005D0D56" w:rsidRDefault="00EE6312" w:rsidP="00EE6312">
      <w:pPr>
        <w:pStyle w:val="PlainText"/>
      </w:pPr>
      <w:r w:rsidRPr="005D0D56">
        <w:t>Huperzia_atp4_275637_275582    --------------------------------------------------   [0]</w:t>
      </w:r>
    </w:p>
    <w:p w14:paraId="72A601AF" w14:textId="77777777" w:rsidR="00EE6312" w:rsidRPr="005D0D56" w:rsidRDefault="00EE6312" w:rsidP="00EE6312">
      <w:pPr>
        <w:pStyle w:val="PlainText"/>
      </w:pPr>
      <w:r w:rsidRPr="005D0D56">
        <w:t>Isoetes                        ....T....AGGG..G......A....CG...........---..C....   [388]</w:t>
      </w:r>
    </w:p>
    <w:p w14:paraId="659B9E1E" w14:textId="77777777" w:rsidR="00EE6312" w:rsidRPr="005D0D56" w:rsidRDefault="00EE6312" w:rsidP="00EE6312">
      <w:pPr>
        <w:pStyle w:val="PlainText"/>
      </w:pPr>
      <w:r w:rsidRPr="005D0D56">
        <w:t>Zea_perennis                   ....T...GAA.CC..A.TG.CA...C.GC......TC..AAT..C.CT-   [429]</w:t>
      </w:r>
    </w:p>
    <w:p w14:paraId="1E0DD55E" w14:textId="77777777" w:rsidR="00EE6312" w:rsidRPr="005D0D56" w:rsidRDefault="00EE6312" w:rsidP="00EE6312">
      <w:pPr>
        <w:pStyle w:val="PlainText"/>
      </w:pPr>
      <w:r w:rsidRPr="005D0D56">
        <w:t>Vitis                          ....T...GAA.CC..A.TG..A...C.GC......TCC.AAT..C.CT-   [417]</w:t>
      </w:r>
    </w:p>
    <w:p w14:paraId="13BF4347" w14:textId="77777777" w:rsidR="00EE6312" w:rsidRPr="005D0D56" w:rsidRDefault="00EE6312" w:rsidP="00EE6312">
      <w:pPr>
        <w:pStyle w:val="PlainText"/>
      </w:pPr>
      <w:r w:rsidRPr="005D0D56">
        <w:t>Cycas                          ....T...GAA.CC..A.TG.AA.....GC......TCC.AAT..C..T-   [426]</w:t>
      </w:r>
    </w:p>
    <w:p w14:paraId="2B84C340" w14:textId="77777777" w:rsidR="00EE6312" w:rsidRPr="005D0D56" w:rsidRDefault="00EE6312" w:rsidP="00EE6312">
      <w:pPr>
        <w:pStyle w:val="PlainText"/>
      </w:pPr>
      <w:r w:rsidRPr="005D0D56">
        <w:t>Megaceros                      A...T....A.....G..A.AGA.................---.....TC   [400]</w:t>
      </w:r>
    </w:p>
    <w:p w14:paraId="1F433A88" w14:textId="77777777" w:rsidR="00EE6312" w:rsidRPr="005D0D56" w:rsidRDefault="00EE6312" w:rsidP="00EE6312">
      <w:pPr>
        <w:pStyle w:val="PlainText"/>
      </w:pPr>
      <w:r w:rsidRPr="005D0D56">
        <w:t>Phaeoceros                     A..GT....A.....G..A.AGA.................---.....TC   [400]</w:t>
      </w:r>
    </w:p>
    <w:p w14:paraId="7129236F" w14:textId="77777777" w:rsidR="00EE6312" w:rsidRPr="005D0D56" w:rsidRDefault="00EE6312" w:rsidP="00EE6312">
      <w:pPr>
        <w:pStyle w:val="PlainText"/>
      </w:pPr>
      <w:r w:rsidRPr="005D0D56">
        <w:t>Physcomitrella                 ....T....A...G......AAA.................---.....TC   [400]</w:t>
      </w:r>
    </w:p>
    <w:p w14:paraId="524143B9" w14:textId="77777777" w:rsidR="00EE6312" w:rsidRPr="005D0D56" w:rsidRDefault="00EE6312" w:rsidP="00EE6312">
      <w:pPr>
        <w:pStyle w:val="PlainText"/>
      </w:pPr>
      <w:r w:rsidRPr="005D0D56">
        <w:t>Anomodon                       ....T....A...G......AAA....G........A...---.....TC   [400]</w:t>
      </w:r>
    </w:p>
    <w:p w14:paraId="2CCFE75A" w14:textId="77777777" w:rsidR="00EE6312" w:rsidRPr="005D0D56" w:rsidRDefault="00EE6312" w:rsidP="00EE6312">
      <w:pPr>
        <w:pStyle w:val="PlainText"/>
      </w:pPr>
      <w:r w:rsidRPr="005D0D56">
        <w:t>Marchantia                     ....T....A..........AAA.................---.....TC   [400]</w:t>
      </w:r>
    </w:p>
    <w:p w14:paraId="3EEB24B0" w14:textId="77777777" w:rsidR="00EE6312" w:rsidRPr="005D0D56" w:rsidRDefault="00EE6312" w:rsidP="00EE6312">
      <w:pPr>
        <w:pStyle w:val="PlainText"/>
      </w:pPr>
      <w:r w:rsidRPr="005D0D56">
        <w:t>Treubia                        ....T....A.....G....AAA...........T.....---.....TC   [400]</w:t>
      </w:r>
    </w:p>
    <w:p w14:paraId="5DEB483B" w14:textId="77777777" w:rsidR="00EE6312" w:rsidRPr="005D0D56" w:rsidRDefault="00EE6312" w:rsidP="00EE6312">
      <w:pPr>
        <w:pStyle w:val="PlainText"/>
      </w:pPr>
    </w:p>
    <w:p w14:paraId="263EE689" w14:textId="77777777" w:rsidR="00EE6312" w:rsidRPr="005D0D56" w:rsidRDefault="00EE6312" w:rsidP="00EE6312">
      <w:pPr>
        <w:pStyle w:val="PlainText"/>
      </w:pPr>
      <w:r w:rsidRPr="005D0D56">
        <w:t>[                                       460       470       480       490       500]</w:t>
      </w:r>
    </w:p>
    <w:p w14:paraId="561EED36" w14:textId="77777777" w:rsidR="00EE6312" w:rsidRPr="005D0D56" w:rsidRDefault="00EE6312" w:rsidP="00EE6312">
      <w:pPr>
        <w:pStyle w:val="PlainText"/>
      </w:pPr>
      <w:r w:rsidRPr="005D0D56">
        <w:t>[                                       .         .         .         .         .]</w:t>
      </w:r>
    </w:p>
    <w:p w14:paraId="7B7F097B" w14:textId="77777777" w:rsidR="00EE6312" w:rsidRPr="005D0D56" w:rsidRDefault="00EE6312" w:rsidP="00EE6312">
      <w:pPr>
        <w:pStyle w:val="PlainText"/>
      </w:pPr>
    </w:p>
    <w:p w14:paraId="539B9DDB" w14:textId="77777777" w:rsidR="00EE6312" w:rsidRPr="005D0D56" w:rsidRDefault="00EE6312" w:rsidP="00EE6312">
      <w:pPr>
        <w:pStyle w:val="PlainText"/>
      </w:pPr>
      <w:r w:rsidRPr="005D0D56">
        <w:t>Huperzia_atp4                  AAGAGCATTATTCTCGCATCCGTTTTCAAGACAAGATAGTAACTTGTTTC   [450]</w:t>
      </w:r>
    </w:p>
    <w:p w14:paraId="1403C33D" w14:textId="77777777" w:rsidR="00EE6312" w:rsidRPr="005D0D56" w:rsidRDefault="00EE6312" w:rsidP="00EE6312">
      <w:pPr>
        <w:pStyle w:val="PlainText"/>
      </w:pPr>
      <w:r w:rsidRPr="005D0D56">
        <w:t>Huperzia_atp4_182713_182577    -----T...T.CG---..................................   [54]</w:t>
      </w:r>
    </w:p>
    <w:p w14:paraId="6F65A51E" w14:textId="77777777" w:rsidR="00EE6312" w:rsidRPr="005D0D56" w:rsidRDefault="00EE6312" w:rsidP="00EE6312">
      <w:pPr>
        <w:pStyle w:val="PlainText"/>
      </w:pPr>
      <w:r w:rsidRPr="005D0D56">
        <w:t>Huperzia_atp4_83845_83491      --------------------------------------------------   [355]</w:t>
      </w:r>
    </w:p>
    <w:p w14:paraId="297C6550" w14:textId="77777777" w:rsidR="00EE6312" w:rsidRPr="005D0D56" w:rsidRDefault="00EE6312" w:rsidP="00EE6312">
      <w:pPr>
        <w:pStyle w:val="PlainText"/>
      </w:pPr>
      <w:r w:rsidRPr="005D0D56">
        <w:t>Huperzia_atp4_319599_319953    --------------------------------------------------   [355]</w:t>
      </w:r>
    </w:p>
    <w:p w14:paraId="244779D1" w14:textId="77777777" w:rsidR="00EE6312" w:rsidRPr="005D0D56" w:rsidRDefault="00EE6312" w:rsidP="00EE6312">
      <w:pPr>
        <w:pStyle w:val="PlainText"/>
      </w:pPr>
      <w:r w:rsidRPr="005D0D56">
        <w:t>Huperzia_atp4_331669_332179    ...G.....C.CG-------.....................---------   [432]</w:t>
      </w:r>
    </w:p>
    <w:p w14:paraId="651912E7" w14:textId="77777777" w:rsidR="00EE6312" w:rsidRPr="005D0D56" w:rsidRDefault="00EE6312" w:rsidP="00EE6312">
      <w:pPr>
        <w:pStyle w:val="PlainText"/>
      </w:pPr>
      <w:r w:rsidRPr="005D0D56">
        <w:t>Huperzia_atp4_275637_275582    --------------------------------------------------   [0]</w:t>
      </w:r>
    </w:p>
    <w:p w14:paraId="0DF708CE" w14:textId="77777777" w:rsidR="00EE6312" w:rsidRPr="005D0D56" w:rsidRDefault="00EE6312" w:rsidP="00EE6312">
      <w:pPr>
        <w:pStyle w:val="PlainText"/>
      </w:pPr>
      <w:r w:rsidRPr="005D0D56">
        <w:t>Isoetes                        .........C.CA---................G..G............C.   [435]</w:t>
      </w:r>
    </w:p>
    <w:p w14:paraId="591974FE" w14:textId="77777777" w:rsidR="00EE6312" w:rsidRPr="005D0D56" w:rsidRDefault="00EE6312" w:rsidP="00EE6312">
      <w:pPr>
        <w:pStyle w:val="PlainText"/>
      </w:pPr>
      <w:r w:rsidRPr="005D0D56">
        <w:t>Zea_perennis                   -----TC..CCCG..........C....G...G.T.....C..AG....T   [474]</w:t>
      </w:r>
    </w:p>
    <w:p w14:paraId="40AA09EB" w14:textId="77777777" w:rsidR="00EE6312" w:rsidRPr="005D0D56" w:rsidRDefault="00EE6312" w:rsidP="00EE6312">
      <w:pPr>
        <w:pStyle w:val="PlainText"/>
      </w:pPr>
      <w:r w:rsidRPr="005D0D56">
        <w:t>Vitis                          -----TC..CCCG..........C....G...G.TC....C..AG....T   [462]</w:t>
      </w:r>
    </w:p>
    <w:p w14:paraId="564B4773" w14:textId="77777777" w:rsidR="00EE6312" w:rsidRPr="005D0D56" w:rsidRDefault="00EE6312" w:rsidP="00EE6312">
      <w:pPr>
        <w:pStyle w:val="PlainText"/>
      </w:pPr>
      <w:r w:rsidRPr="005D0D56">
        <w:t>Cycas                          -----T...CCCG..........C...GG...G.T.....C..AG....T   [471]</w:t>
      </w:r>
    </w:p>
    <w:p w14:paraId="2100E0C5" w14:textId="77777777" w:rsidR="00EE6312" w:rsidRPr="005D0D56" w:rsidRDefault="00EE6312" w:rsidP="00EE6312">
      <w:pPr>
        <w:pStyle w:val="PlainText"/>
      </w:pPr>
      <w:r w:rsidRPr="005D0D56">
        <w:t>Megaceros                      .........C.CG---...GA....A..G..G........C........T   [447]</w:t>
      </w:r>
    </w:p>
    <w:p w14:paraId="39BB9ED0" w14:textId="77777777" w:rsidR="00EE6312" w:rsidRPr="005D0D56" w:rsidRDefault="00EE6312" w:rsidP="00EE6312">
      <w:pPr>
        <w:pStyle w:val="PlainText"/>
      </w:pPr>
      <w:r w:rsidRPr="005D0D56">
        <w:t>Phaeoceros                     .........C.CG---...GA....A..G..G.................T   [447]</w:t>
      </w:r>
    </w:p>
    <w:p w14:paraId="6DC862B5" w14:textId="77777777" w:rsidR="00EE6312" w:rsidRPr="005D0D56" w:rsidRDefault="00EE6312" w:rsidP="00EE6312">
      <w:pPr>
        <w:pStyle w:val="PlainText"/>
      </w:pPr>
      <w:r w:rsidRPr="005D0D56">
        <w:t>Physcomitrella                 .........C.CG---..G.A....A.....G........C........T   [447]</w:t>
      </w:r>
    </w:p>
    <w:p w14:paraId="3B7FAF18" w14:textId="77777777" w:rsidR="00EE6312" w:rsidRPr="005D0D56" w:rsidRDefault="00EE6312" w:rsidP="00EE6312">
      <w:pPr>
        <w:pStyle w:val="PlainText"/>
      </w:pPr>
      <w:r w:rsidRPr="005D0D56">
        <w:t>Anomodon                       .........C.CG---..G.A....A.....G........C..C.....T   [447]</w:t>
      </w:r>
    </w:p>
    <w:p w14:paraId="2C6CF094" w14:textId="77777777" w:rsidR="00EE6312" w:rsidRPr="005D0D56" w:rsidRDefault="00EE6312" w:rsidP="00EE6312">
      <w:pPr>
        <w:pStyle w:val="PlainText"/>
      </w:pPr>
      <w:r w:rsidRPr="005D0D56">
        <w:t>Marchantia                     .........C.CG---T...A....A..G..G.................T   [447]</w:t>
      </w:r>
    </w:p>
    <w:p w14:paraId="6A5634D4" w14:textId="77777777" w:rsidR="00EE6312" w:rsidRPr="005D0D56" w:rsidRDefault="00EE6312" w:rsidP="00EE6312">
      <w:pPr>
        <w:pStyle w:val="PlainText"/>
      </w:pPr>
      <w:r w:rsidRPr="005D0D56">
        <w:t>Treubia                        .........C.CG---T...A....A..G.GGG................T   [447]</w:t>
      </w:r>
    </w:p>
    <w:p w14:paraId="0835ABC5" w14:textId="77777777" w:rsidR="00EE6312" w:rsidRPr="005D0D56" w:rsidRDefault="00EE6312" w:rsidP="00EE6312">
      <w:pPr>
        <w:pStyle w:val="PlainText"/>
      </w:pPr>
    </w:p>
    <w:p w14:paraId="0E0B569F" w14:textId="77777777" w:rsidR="00EE6312" w:rsidRPr="005D0D56" w:rsidRDefault="00EE6312" w:rsidP="00EE6312">
      <w:pPr>
        <w:pStyle w:val="PlainText"/>
      </w:pPr>
      <w:r w:rsidRPr="005D0D56">
        <w:t>[                                       510       520       530       540       550]</w:t>
      </w:r>
    </w:p>
    <w:p w14:paraId="6406D220" w14:textId="77777777" w:rsidR="00EE6312" w:rsidRPr="005D0D56" w:rsidRDefault="00EE6312" w:rsidP="00EE6312">
      <w:pPr>
        <w:pStyle w:val="PlainText"/>
      </w:pPr>
      <w:r w:rsidRPr="005D0D56">
        <w:t>[                                       .         .         .         .         .]</w:t>
      </w:r>
    </w:p>
    <w:p w14:paraId="74B7F096" w14:textId="77777777" w:rsidR="00EE6312" w:rsidRPr="005D0D56" w:rsidRDefault="00EE6312" w:rsidP="00EE6312">
      <w:pPr>
        <w:pStyle w:val="PlainText"/>
      </w:pPr>
    </w:p>
    <w:p w14:paraId="4F9597F6" w14:textId="77777777" w:rsidR="00EE6312" w:rsidRPr="005D0D56" w:rsidRDefault="00EE6312" w:rsidP="00EE6312">
      <w:pPr>
        <w:pStyle w:val="PlainText"/>
      </w:pPr>
      <w:r w:rsidRPr="005D0D56">
        <w:t>Huperzia_atp4                  CGCTTCTCAGTGGATGACGAATTTCGCTTTTCGAAATTGC---------G   [491]</w:t>
      </w:r>
    </w:p>
    <w:p w14:paraId="38F3A0BE" w14:textId="77777777" w:rsidR="00EE6312" w:rsidRPr="005D0D56" w:rsidRDefault="00EE6312" w:rsidP="00EE6312">
      <w:pPr>
        <w:pStyle w:val="PlainText"/>
      </w:pPr>
      <w:r w:rsidRPr="005D0D56">
        <w:t>Huperzia_atp4_182713_182577    .....T....................A..........G..---------.   [95]</w:t>
      </w:r>
    </w:p>
    <w:p w14:paraId="756A73D5" w14:textId="77777777" w:rsidR="00EE6312" w:rsidRPr="005D0D56" w:rsidRDefault="00EE6312" w:rsidP="00EE6312">
      <w:pPr>
        <w:pStyle w:val="PlainText"/>
      </w:pPr>
      <w:r w:rsidRPr="005D0D56">
        <w:t>Huperzia_atp4_83845_83491      --------------------------------------------------   [355]</w:t>
      </w:r>
    </w:p>
    <w:p w14:paraId="0FEAB847" w14:textId="77777777" w:rsidR="00EE6312" w:rsidRPr="005D0D56" w:rsidRDefault="00EE6312" w:rsidP="00EE6312">
      <w:pPr>
        <w:pStyle w:val="PlainText"/>
      </w:pPr>
      <w:r w:rsidRPr="005D0D56">
        <w:t>Huperzia_atp4_319599_319953    --------------------------------------------------   [355]</w:t>
      </w:r>
    </w:p>
    <w:p w14:paraId="3AAC460C" w14:textId="77777777" w:rsidR="00EE6312" w:rsidRPr="005D0D56" w:rsidRDefault="00EE6312" w:rsidP="00EE6312">
      <w:pPr>
        <w:pStyle w:val="PlainText"/>
      </w:pPr>
      <w:r w:rsidRPr="005D0D56">
        <w:t>Huperzia_atp4_331669_332179    -....................................G..---------.   [472]</w:t>
      </w:r>
    </w:p>
    <w:p w14:paraId="7E08146B" w14:textId="77777777" w:rsidR="00EE6312" w:rsidRPr="005D0D56" w:rsidRDefault="00EE6312" w:rsidP="00EE6312">
      <w:pPr>
        <w:pStyle w:val="PlainText"/>
      </w:pPr>
      <w:r w:rsidRPr="005D0D56">
        <w:t>Huperzia_atp4_275637_275582    ----------------...........G.......G.G..---------.   [25]</w:t>
      </w:r>
    </w:p>
    <w:p w14:paraId="170459D0" w14:textId="77777777" w:rsidR="00EE6312" w:rsidRPr="005D0D56" w:rsidRDefault="00EE6312" w:rsidP="00EE6312">
      <w:pPr>
        <w:pStyle w:val="PlainText"/>
      </w:pPr>
      <w:r w:rsidRPr="005D0D56">
        <w:t>Isoetes                        .....TGTT..T.G.........C.....C..T.......---------.   [476]</w:t>
      </w:r>
    </w:p>
    <w:p w14:paraId="1CF64DAB" w14:textId="77777777" w:rsidR="00EE6312" w:rsidRPr="005D0D56" w:rsidRDefault="00EE6312" w:rsidP="00EE6312">
      <w:pPr>
        <w:pStyle w:val="PlainText"/>
      </w:pPr>
      <w:r w:rsidRPr="005D0D56">
        <w:t>Zea_perennis                   .A...T......AG...AAG....--G.A.C..GGTC.A.AACTTTGGTA   [522]</w:t>
      </w:r>
    </w:p>
    <w:p w14:paraId="300E4914" w14:textId="77777777" w:rsidR="00EE6312" w:rsidRPr="005D0D56" w:rsidRDefault="00EE6312" w:rsidP="00EE6312">
      <w:pPr>
        <w:pStyle w:val="PlainText"/>
      </w:pPr>
      <w:r w:rsidRPr="005D0D56">
        <w:t>Vitis                          .A..........AG...AAG....--G.CCC..GGTG.A.------GTT.   [504]</w:t>
      </w:r>
    </w:p>
    <w:p w14:paraId="2F164155" w14:textId="77777777" w:rsidR="00EE6312" w:rsidRPr="005D0D56" w:rsidRDefault="00EE6312" w:rsidP="00EE6312">
      <w:pPr>
        <w:pStyle w:val="PlainText"/>
      </w:pPr>
      <w:r w:rsidRPr="005D0D56">
        <w:t>Cycas                          .A..........AG...AA.....--G.CCC.TGC.CCA.CGATACGAAA   [519]</w:t>
      </w:r>
    </w:p>
    <w:p w14:paraId="03D53525" w14:textId="77777777" w:rsidR="00EE6312" w:rsidRPr="005D0D56" w:rsidRDefault="00EE6312" w:rsidP="00EE6312">
      <w:pPr>
        <w:pStyle w:val="PlainText"/>
      </w:pPr>
      <w:r w:rsidRPr="005D0D56">
        <w:t>Megaceros                      ...GAAA....TTG..................C.......---------.   [488]</w:t>
      </w:r>
    </w:p>
    <w:p w14:paraId="2564890F" w14:textId="77777777" w:rsidR="00EE6312" w:rsidRPr="005D0D56" w:rsidRDefault="00EE6312" w:rsidP="00EE6312">
      <w:pPr>
        <w:pStyle w:val="PlainText"/>
      </w:pPr>
      <w:r w:rsidRPr="005D0D56">
        <w:t>Phaeoceros                     ...GAAA....TTG..................C.......---------.   [488]</w:t>
      </w:r>
    </w:p>
    <w:p w14:paraId="1CEADC45" w14:textId="77777777" w:rsidR="00EE6312" w:rsidRPr="005D0D56" w:rsidRDefault="00EE6312" w:rsidP="00EE6312">
      <w:pPr>
        <w:pStyle w:val="PlainText"/>
      </w:pPr>
      <w:r w:rsidRPr="005D0D56">
        <w:t>Physcomitrella                 ...GAAA....TTG..................T.......---------.   [488]</w:t>
      </w:r>
    </w:p>
    <w:p w14:paraId="7910F20B" w14:textId="77777777" w:rsidR="00EE6312" w:rsidRPr="005D0D56" w:rsidRDefault="00EE6312" w:rsidP="00EE6312">
      <w:pPr>
        <w:pStyle w:val="PlainText"/>
      </w:pPr>
      <w:r w:rsidRPr="005D0D56">
        <w:t>Anomodon                       ...GAAA....TTG..................T.......---------.   [488]</w:t>
      </w:r>
    </w:p>
    <w:p w14:paraId="1A228BEE" w14:textId="77777777" w:rsidR="00EE6312" w:rsidRPr="005D0D56" w:rsidRDefault="00EE6312" w:rsidP="00EE6312">
      <w:pPr>
        <w:pStyle w:val="PlainText"/>
      </w:pPr>
      <w:r w:rsidRPr="005D0D56">
        <w:t>Marchantia                     ...GAAA....TTG..................C.......---------.   [488]</w:t>
      </w:r>
    </w:p>
    <w:p w14:paraId="3A5EEDB9" w14:textId="77777777" w:rsidR="00EE6312" w:rsidRPr="005D0D56" w:rsidRDefault="00EE6312" w:rsidP="00EE6312">
      <w:pPr>
        <w:pStyle w:val="PlainText"/>
      </w:pPr>
      <w:r w:rsidRPr="005D0D56">
        <w:t>Treubia                        ...GAAA....TTG..................A.......---------.   [488]</w:t>
      </w:r>
    </w:p>
    <w:p w14:paraId="66D297E3" w14:textId="77777777" w:rsidR="00EE6312" w:rsidRPr="005D0D56" w:rsidRDefault="00EE6312" w:rsidP="00EE6312">
      <w:pPr>
        <w:pStyle w:val="PlainText"/>
      </w:pPr>
    </w:p>
    <w:p w14:paraId="3819DCD2" w14:textId="77777777" w:rsidR="00EE6312" w:rsidRPr="005D0D56" w:rsidRDefault="00EE6312" w:rsidP="00EE6312">
      <w:pPr>
        <w:pStyle w:val="PlainText"/>
      </w:pPr>
      <w:r w:rsidRPr="005D0D56">
        <w:t>[                                       560       570       580       590       600]</w:t>
      </w:r>
    </w:p>
    <w:p w14:paraId="533939B5" w14:textId="77777777" w:rsidR="00EE6312" w:rsidRPr="005D0D56" w:rsidRDefault="00EE6312" w:rsidP="00EE6312">
      <w:pPr>
        <w:pStyle w:val="PlainText"/>
      </w:pPr>
      <w:r w:rsidRPr="005D0D56">
        <w:t>[                                       .         .         .         .         .]</w:t>
      </w:r>
    </w:p>
    <w:p w14:paraId="5567B14A" w14:textId="77777777" w:rsidR="00EE6312" w:rsidRPr="005D0D56" w:rsidRDefault="00EE6312" w:rsidP="00EE6312">
      <w:pPr>
        <w:pStyle w:val="PlainText"/>
      </w:pPr>
    </w:p>
    <w:p w14:paraId="06094A3D" w14:textId="77777777" w:rsidR="00EE6312" w:rsidRPr="005D0D56" w:rsidRDefault="00EE6312" w:rsidP="00EE6312">
      <w:pPr>
        <w:pStyle w:val="PlainText"/>
      </w:pPr>
      <w:r w:rsidRPr="005D0D56">
        <w:t>Huperzia_atp4                  AAAACATCAGTC--AAAAC-------------------------------   [508]</w:t>
      </w:r>
    </w:p>
    <w:p w14:paraId="2D71BE48" w14:textId="77777777" w:rsidR="00EE6312" w:rsidRPr="005D0D56" w:rsidRDefault="00EE6312" w:rsidP="00EE6312">
      <w:pPr>
        <w:pStyle w:val="PlainText"/>
      </w:pPr>
      <w:r w:rsidRPr="005D0D56">
        <w:t>Huperzia_atp4_182713_182577    ............--.....-------------------------------   [112]</w:t>
      </w:r>
    </w:p>
    <w:p w14:paraId="7F9DABDD" w14:textId="77777777" w:rsidR="00EE6312" w:rsidRPr="005D0D56" w:rsidRDefault="00EE6312" w:rsidP="00EE6312">
      <w:pPr>
        <w:pStyle w:val="PlainText"/>
      </w:pPr>
      <w:r w:rsidRPr="005D0D56">
        <w:t>Huperzia_atp4_83845_83491      --------------------------------------------------   [355]</w:t>
      </w:r>
    </w:p>
    <w:p w14:paraId="5ED74A13" w14:textId="77777777" w:rsidR="00EE6312" w:rsidRPr="005D0D56" w:rsidRDefault="00EE6312" w:rsidP="00EE6312">
      <w:pPr>
        <w:pStyle w:val="PlainText"/>
      </w:pPr>
      <w:r w:rsidRPr="005D0D56">
        <w:t>Huperzia_atp4_319599_319953    --------------------------------------------------   [355]</w:t>
      </w:r>
    </w:p>
    <w:p w14:paraId="0441A06F" w14:textId="77777777" w:rsidR="00EE6312" w:rsidRPr="005D0D56" w:rsidRDefault="00EE6312" w:rsidP="00EE6312">
      <w:pPr>
        <w:pStyle w:val="PlainText"/>
      </w:pPr>
      <w:r w:rsidRPr="005D0D56">
        <w:t>Huperzia_atp4_331669_332179    ----....T...--G....-------------------------------   [485]</w:t>
      </w:r>
    </w:p>
    <w:p w14:paraId="64B47A85" w14:textId="77777777" w:rsidR="00EE6312" w:rsidRPr="005D0D56" w:rsidRDefault="00EE6312" w:rsidP="00EE6312">
      <w:pPr>
        <w:pStyle w:val="PlainText"/>
      </w:pPr>
      <w:r w:rsidRPr="005D0D56">
        <w:t>Huperzia_atp4_275637_275582    G....C......--.....-------------------------------   [42]</w:t>
      </w:r>
    </w:p>
    <w:p w14:paraId="7ACD22FE" w14:textId="77777777" w:rsidR="00EE6312" w:rsidRPr="005D0D56" w:rsidRDefault="00EE6312" w:rsidP="00EE6312">
      <w:pPr>
        <w:pStyle w:val="PlainText"/>
      </w:pPr>
      <w:r w:rsidRPr="005D0D56">
        <w:t>Isoetes                        G...GC......--..CCT-------------------------------   [493]</w:t>
      </w:r>
    </w:p>
    <w:p w14:paraId="2AC472F2" w14:textId="77777777" w:rsidR="00EE6312" w:rsidRPr="005D0D56" w:rsidRDefault="00EE6312" w:rsidP="00EE6312">
      <w:pPr>
        <w:pStyle w:val="PlainText"/>
      </w:pPr>
      <w:r w:rsidRPr="005D0D56">
        <w:t>Zea_perennis                   G..G.T..TAC.GT.G...AAATTCGAGAGGCCTTCTTATTAGAACCCAG   [572]</w:t>
      </w:r>
    </w:p>
    <w:p w14:paraId="4D7A6D61" w14:textId="77777777" w:rsidR="00EE6312" w:rsidRPr="005D0D56" w:rsidRDefault="00EE6312" w:rsidP="00EE6312">
      <w:pPr>
        <w:pStyle w:val="PlainText"/>
      </w:pPr>
      <w:r w:rsidRPr="005D0D56">
        <w:t>Vitis                          ...G.T..TA.AGT.G...-------------------------------   [523]</w:t>
      </w:r>
    </w:p>
    <w:p w14:paraId="6CC2F64E" w14:textId="77777777" w:rsidR="00EE6312" w:rsidRPr="005D0D56" w:rsidRDefault="00EE6312" w:rsidP="00EE6312">
      <w:pPr>
        <w:pStyle w:val="PlainText"/>
      </w:pPr>
      <w:r w:rsidRPr="005D0D56">
        <w:t>Cycas                          ...G.T.TTA..GC.G...-------------------------------   [538]</w:t>
      </w:r>
    </w:p>
    <w:p w14:paraId="0E7006E6" w14:textId="77777777" w:rsidR="00EE6312" w:rsidRPr="005D0D56" w:rsidRDefault="00EE6312" w:rsidP="00EE6312">
      <w:pPr>
        <w:pStyle w:val="PlainText"/>
      </w:pPr>
      <w:r w:rsidRPr="005D0D56">
        <w:t>Megaceros                      ............--T....-------------------------------   [505]</w:t>
      </w:r>
    </w:p>
    <w:p w14:paraId="7AC56311" w14:textId="77777777" w:rsidR="00EE6312" w:rsidRPr="005D0D56" w:rsidRDefault="00EE6312" w:rsidP="00EE6312">
      <w:pPr>
        <w:pStyle w:val="PlainText"/>
      </w:pPr>
      <w:r w:rsidRPr="005D0D56">
        <w:t>Phaeoceros                     ............--T....-------------------------------   [505]</w:t>
      </w:r>
    </w:p>
    <w:p w14:paraId="01768841" w14:textId="77777777" w:rsidR="00EE6312" w:rsidRPr="005D0D56" w:rsidRDefault="00EE6312" w:rsidP="00EE6312">
      <w:pPr>
        <w:pStyle w:val="PlainText"/>
      </w:pPr>
      <w:r w:rsidRPr="005D0D56">
        <w:t>Physcomitrella                 ............--.....-------------------------------   [505]</w:t>
      </w:r>
    </w:p>
    <w:p w14:paraId="3B55C981" w14:textId="77777777" w:rsidR="00EE6312" w:rsidRPr="005D0D56" w:rsidRDefault="00EE6312" w:rsidP="00EE6312">
      <w:pPr>
        <w:pStyle w:val="PlainText"/>
      </w:pPr>
      <w:r w:rsidRPr="005D0D56">
        <w:t>Anomodon                       .........A..--G....-------------------------------   [505]</w:t>
      </w:r>
    </w:p>
    <w:p w14:paraId="652033ED" w14:textId="77777777" w:rsidR="00EE6312" w:rsidRPr="005D0D56" w:rsidRDefault="00EE6312" w:rsidP="00EE6312">
      <w:pPr>
        <w:pStyle w:val="PlainText"/>
      </w:pPr>
      <w:r w:rsidRPr="005D0D56">
        <w:t>Marchantia                     ............--.....-------------------------------   [505]</w:t>
      </w:r>
    </w:p>
    <w:p w14:paraId="1F74FD24" w14:textId="77777777" w:rsidR="00EE6312" w:rsidRPr="005D0D56" w:rsidRDefault="00EE6312" w:rsidP="00EE6312">
      <w:pPr>
        <w:pStyle w:val="PlainText"/>
      </w:pPr>
      <w:r w:rsidRPr="005D0D56">
        <w:t>Treubia                        ............--G....-------------------------------   [505]</w:t>
      </w:r>
    </w:p>
    <w:p w14:paraId="66201316" w14:textId="77777777" w:rsidR="00EE6312" w:rsidRPr="005D0D56" w:rsidRDefault="00EE6312" w:rsidP="00EE6312">
      <w:pPr>
        <w:pStyle w:val="PlainText"/>
      </w:pPr>
    </w:p>
    <w:p w14:paraId="778917FE" w14:textId="77777777" w:rsidR="00EE6312" w:rsidRPr="005D0D56" w:rsidRDefault="00EE6312" w:rsidP="00EE6312">
      <w:pPr>
        <w:pStyle w:val="PlainText"/>
      </w:pPr>
      <w:r w:rsidRPr="005D0D56">
        <w:t>[                                       610       620       630       640       650]</w:t>
      </w:r>
    </w:p>
    <w:p w14:paraId="616A65C8" w14:textId="77777777" w:rsidR="00EE6312" w:rsidRPr="005D0D56" w:rsidRDefault="00EE6312" w:rsidP="00EE6312">
      <w:pPr>
        <w:pStyle w:val="PlainText"/>
      </w:pPr>
      <w:r w:rsidRPr="005D0D56">
        <w:t>[                                       .         .         .         .         .]</w:t>
      </w:r>
    </w:p>
    <w:p w14:paraId="49CF82E5" w14:textId="77777777" w:rsidR="00EE6312" w:rsidRPr="005D0D56" w:rsidRDefault="00EE6312" w:rsidP="00EE6312">
      <w:pPr>
        <w:pStyle w:val="PlainText"/>
      </w:pPr>
    </w:p>
    <w:p w14:paraId="38DD71D8" w14:textId="77777777" w:rsidR="00EE6312" w:rsidRPr="005D0D56" w:rsidRDefault="00EE6312" w:rsidP="00EE6312">
      <w:pPr>
        <w:pStyle w:val="PlainText"/>
      </w:pPr>
      <w:r w:rsidRPr="005D0D56">
        <w:t>Huperzia_atp4                  -----TGGTTCAACAAAGCATGGTACTATTGCAAAGGAAAAAACACAATG   [553]</w:t>
      </w:r>
    </w:p>
    <w:p w14:paraId="22653F77" w14:textId="77777777" w:rsidR="00EE6312" w:rsidRPr="005D0D56" w:rsidRDefault="00EE6312" w:rsidP="00EE6312">
      <w:pPr>
        <w:pStyle w:val="PlainText"/>
      </w:pPr>
      <w:r w:rsidRPr="005D0D56">
        <w:t>Huperzia_atp4_182713_182577    -----.A..................T....--------------------   [137]</w:t>
      </w:r>
    </w:p>
    <w:p w14:paraId="21408376" w14:textId="77777777" w:rsidR="00EE6312" w:rsidRPr="005D0D56" w:rsidRDefault="00EE6312" w:rsidP="00EE6312">
      <w:pPr>
        <w:pStyle w:val="PlainText"/>
      </w:pPr>
      <w:r w:rsidRPr="005D0D56">
        <w:t>Huperzia_atp4_83845_83491      --------------------------------------------------   [355]</w:t>
      </w:r>
    </w:p>
    <w:p w14:paraId="4300076E" w14:textId="77777777" w:rsidR="00EE6312" w:rsidRPr="005D0D56" w:rsidRDefault="00EE6312" w:rsidP="00EE6312">
      <w:pPr>
        <w:pStyle w:val="PlainText"/>
      </w:pPr>
      <w:r w:rsidRPr="005D0D56">
        <w:t>Huperzia_atp4_319599_319953    --------------------------------------------------   [355]</w:t>
      </w:r>
    </w:p>
    <w:p w14:paraId="7329DE53" w14:textId="77777777" w:rsidR="00EE6312" w:rsidRPr="005D0D56" w:rsidRDefault="00EE6312" w:rsidP="00EE6312">
      <w:pPr>
        <w:pStyle w:val="PlainText"/>
      </w:pPr>
      <w:r w:rsidRPr="005D0D56">
        <w:t>Huperzia_atp4_331669_332179    -----....................T.....-------------------   [511]</w:t>
      </w:r>
    </w:p>
    <w:p w14:paraId="28430E6A" w14:textId="77777777" w:rsidR="00EE6312" w:rsidRPr="005D0D56" w:rsidRDefault="00EE6312" w:rsidP="00EE6312">
      <w:pPr>
        <w:pStyle w:val="PlainText"/>
      </w:pPr>
      <w:r w:rsidRPr="005D0D56">
        <w:t>Huperzia_atp4_275637_275582    -----.........G....-------------------------------   [56]</w:t>
      </w:r>
    </w:p>
    <w:p w14:paraId="2F8CC084" w14:textId="77777777" w:rsidR="00EE6312" w:rsidRPr="005D0D56" w:rsidRDefault="00EE6312" w:rsidP="00EE6312">
      <w:pPr>
        <w:pStyle w:val="PlainText"/>
      </w:pPr>
      <w:r w:rsidRPr="005D0D56">
        <w:t>Isoetes                        -----......G............CT.....A..GATGGGGCCA.G.TGC   [538]</w:t>
      </w:r>
    </w:p>
    <w:p w14:paraId="45C250C9" w14:textId="77777777" w:rsidR="00EE6312" w:rsidRPr="005D0D56" w:rsidRDefault="00EE6312" w:rsidP="00EE6312">
      <w:pPr>
        <w:pStyle w:val="PlainText"/>
      </w:pPr>
      <w:r w:rsidRPr="005D0D56">
        <w:t>Zea_perennis                   AGACC.AA...G.G..G..T.TA..G.CC.AAG..A---GGTGAGGGTG.   [619]</w:t>
      </w:r>
    </w:p>
    <w:p w14:paraId="4AA1F7C6" w14:textId="77777777" w:rsidR="00EE6312" w:rsidRPr="005D0D56" w:rsidRDefault="00EE6312" w:rsidP="00EE6312">
      <w:pPr>
        <w:pStyle w:val="PlainText"/>
      </w:pPr>
      <w:r w:rsidRPr="005D0D56">
        <w:t>Vitis                          -----.CA...G.G.GG..T...CGG.C..AAG..T---GGTT.GGGTG.   [565]</w:t>
      </w:r>
    </w:p>
    <w:p w14:paraId="42AB4F15" w14:textId="77777777" w:rsidR="00EE6312" w:rsidRPr="005D0D56" w:rsidRDefault="00EE6312" w:rsidP="00EE6312">
      <w:pPr>
        <w:pStyle w:val="PlainText"/>
      </w:pPr>
      <w:r w:rsidRPr="005D0D56">
        <w:t>Cycas                          -----C.A.C.G.G..G..T....GG...CAAT..C---GGT--------   [572]</w:t>
      </w:r>
    </w:p>
    <w:p w14:paraId="41059E8A" w14:textId="77777777" w:rsidR="00EE6312" w:rsidRPr="005D0D56" w:rsidRDefault="00EE6312" w:rsidP="00EE6312">
      <w:pPr>
        <w:pStyle w:val="PlainText"/>
      </w:pPr>
      <w:r w:rsidRPr="005D0D56">
        <w:t>Megaceros                      -----.A..................T.....A..GATGGGGTT.TG..AT   [550]</w:t>
      </w:r>
    </w:p>
    <w:p w14:paraId="0F9FD9AB" w14:textId="77777777" w:rsidR="00EE6312" w:rsidRPr="005D0D56" w:rsidRDefault="00EE6312" w:rsidP="00EE6312">
      <w:pPr>
        <w:pStyle w:val="PlainText"/>
      </w:pPr>
      <w:r w:rsidRPr="005D0D56">
        <w:t>Phaeoceros                     -----.A..................T.....A..GATGGGGTT.TG..AT   [550]</w:t>
      </w:r>
    </w:p>
    <w:p w14:paraId="026E3E2E" w14:textId="77777777" w:rsidR="00EE6312" w:rsidRPr="005D0D56" w:rsidRDefault="00EE6312" w:rsidP="00EE6312">
      <w:pPr>
        <w:pStyle w:val="PlainText"/>
      </w:pPr>
      <w:r w:rsidRPr="005D0D56">
        <w:t>Physcomitrella                 -----.A..................T.....A..GATGG.GTT.TG..AT   [550]</w:t>
      </w:r>
    </w:p>
    <w:p w14:paraId="5A542202" w14:textId="77777777" w:rsidR="00EE6312" w:rsidRPr="005D0D56" w:rsidRDefault="00EE6312" w:rsidP="00EE6312">
      <w:pPr>
        <w:pStyle w:val="PlainText"/>
      </w:pPr>
      <w:r w:rsidRPr="005D0D56">
        <w:t>Anomodon                       -----.A..................T.....A..GATGG.GTT.TG..AT   [550]</w:t>
      </w:r>
    </w:p>
    <w:p w14:paraId="68A98284" w14:textId="77777777" w:rsidR="00EE6312" w:rsidRPr="005D0D56" w:rsidRDefault="00EE6312" w:rsidP="00EE6312">
      <w:pPr>
        <w:pStyle w:val="PlainText"/>
      </w:pPr>
      <w:r w:rsidRPr="005D0D56">
        <w:t>Marchantia                     -----.A..................T.....A..GATGGGGTT.CG..AT   [550]</w:t>
      </w:r>
    </w:p>
    <w:p w14:paraId="4A00DFFD" w14:textId="77777777" w:rsidR="00EE6312" w:rsidRPr="005D0D56" w:rsidRDefault="00EE6312" w:rsidP="00EE6312">
      <w:pPr>
        <w:pStyle w:val="PlainText"/>
      </w:pPr>
      <w:r w:rsidRPr="005D0D56">
        <w:t>Treubia                        -----.A..................T.....A..GATGGGGTT.CG..AT   [550]</w:t>
      </w:r>
    </w:p>
    <w:p w14:paraId="1E9DC52E" w14:textId="77777777" w:rsidR="00EE6312" w:rsidRPr="005D0D56" w:rsidRDefault="00EE6312" w:rsidP="00EE6312">
      <w:pPr>
        <w:pStyle w:val="PlainText"/>
      </w:pPr>
    </w:p>
    <w:p w14:paraId="25A22824" w14:textId="77777777" w:rsidR="00EE6312" w:rsidRPr="005D0D56" w:rsidRDefault="00EE6312" w:rsidP="00EE6312">
      <w:pPr>
        <w:pStyle w:val="PlainText"/>
      </w:pPr>
      <w:r w:rsidRPr="005D0D56">
        <w:t>[                                       660       670       680       690       700]</w:t>
      </w:r>
    </w:p>
    <w:p w14:paraId="58EAA9EB" w14:textId="77777777" w:rsidR="00EE6312" w:rsidRPr="005D0D56" w:rsidRDefault="00EE6312" w:rsidP="00EE6312">
      <w:pPr>
        <w:pStyle w:val="PlainText"/>
      </w:pPr>
      <w:r w:rsidRPr="005D0D56">
        <w:t>[                                       .         .         .         .         .]</w:t>
      </w:r>
    </w:p>
    <w:p w14:paraId="3D858918" w14:textId="77777777" w:rsidR="00EE6312" w:rsidRPr="005D0D56" w:rsidRDefault="00EE6312" w:rsidP="00EE6312">
      <w:pPr>
        <w:pStyle w:val="PlainText"/>
      </w:pPr>
    </w:p>
    <w:p w14:paraId="46E926B3" w14:textId="77777777" w:rsidR="00EE6312" w:rsidRPr="005D0D56" w:rsidRDefault="00EE6312" w:rsidP="00EE6312">
      <w:pPr>
        <w:pStyle w:val="PlainText"/>
      </w:pPr>
      <w:r w:rsidRPr="005D0D56">
        <w:t>Huperzia_atp4                  AAAACACAAATGAACTTTAA------------------------------   [573]</w:t>
      </w:r>
    </w:p>
    <w:p w14:paraId="797E77B7" w14:textId="77777777" w:rsidR="00EE6312" w:rsidRPr="005D0D56" w:rsidRDefault="00EE6312" w:rsidP="00EE6312">
      <w:pPr>
        <w:pStyle w:val="PlainText"/>
      </w:pPr>
      <w:r w:rsidRPr="005D0D56">
        <w:t>Huperzia_atp4_182713_182577    --------------------------------------------------   [137]</w:t>
      </w:r>
    </w:p>
    <w:p w14:paraId="03C3ADC2" w14:textId="77777777" w:rsidR="00EE6312" w:rsidRPr="005D0D56" w:rsidRDefault="00EE6312" w:rsidP="00EE6312">
      <w:pPr>
        <w:pStyle w:val="PlainText"/>
      </w:pPr>
      <w:r w:rsidRPr="005D0D56">
        <w:t>Huperzia_atp4_83845_83491      --------------------------------------------------   [355]</w:t>
      </w:r>
    </w:p>
    <w:p w14:paraId="04ED8BC6" w14:textId="77777777" w:rsidR="00EE6312" w:rsidRPr="005D0D56" w:rsidRDefault="00EE6312" w:rsidP="00EE6312">
      <w:pPr>
        <w:pStyle w:val="PlainText"/>
      </w:pPr>
      <w:r w:rsidRPr="005D0D56">
        <w:t>Huperzia_atp4_319599_319953    --------------------------------------------------   [355]</w:t>
      </w:r>
    </w:p>
    <w:p w14:paraId="2817E96C" w14:textId="77777777" w:rsidR="00EE6312" w:rsidRPr="005D0D56" w:rsidRDefault="00EE6312" w:rsidP="00EE6312">
      <w:pPr>
        <w:pStyle w:val="PlainText"/>
      </w:pPr>
      <w:r w:rsidRPr="005D0D56">
        <w:t>Huperzia_atp4_331669_332179    --------------------------------------------------   [511]</w:t>
      </w:r>
    </w:p>
    <w:p w14:paraId="38629A71" w14:textId="77777777" w:rsidR="00EE6312" w:rsidRPr="005D0D56" w:rsidRDefault="00EE6312" w:rsidP="00EE6312">
      <w:pPr>
        <w:pStyle w:val="PlainText"/>
      </w:pPr>
      <w:r w:rsidRPr="005D0D56">
        <w:t>Huperzia_atp4_275637_275582    --------------------------------------------------   [56]</w:t>
      </w:r>
    </w:p>
    <w:p w14:paraId="39CBC275" w14:textId="77777777" w:rsidR="00EE6312" w:rsidRPr="005D0D56" w:rsidRDefault="00EE6312" w:rsidP="00EE6312">
      <w:pPr>
        <w:pStyle w:val="PlainText"/>
      </w:pPr>
      <w:r w:rsidRPr="005D0D56">
        <w:t>Isoetes                        ..GCA.TTCTC.GT.GAGG.----GAAGAGATTGGAAAAACAAGTAAAGT   [584]</w:t>
      </w:r>
    </w:p>
    <w:p w14:paraId="58EFE170" w14:textId="77777777" w:rsidR="00EE6312" w:rsidRPr="005D0D56" w:rsidRDefault="00EE6312" w:rsidP="00EE6312">
      <w:pPr>
        <w:pStyle w:val="PlainText"/>
      </w:pPr>
      <w:r w:rsidRPr="005D0D56">
        <w:t>Zea_perennis                   GGGGT.TCCCC.GGAAGAG.TCCAGTGGAGACGGGGTGGGCCTGTAG---   [666]</w:t>
      </w:r>
    </w:p>
    <w:p w14:paraId="05A864DA" w14:textId="77777777" w:rsidR="00EE6312" w:rsidRPr="005D0D56" w:rsidRDefault="00EE6312" w:rsidP="00EE6312">
      <w:pPr>
        <w:pStyle w:val="PlainText"/>
      </w:pPr>
      <w:r w:rsidRPr="005D0D56">
        <w:t>Vitis                          GGGGTT.TCT.A.GAA.A..------GAAGACGAA---------TAG---   [597]</w:t>
      </w:r>
    </w:p>
    <w:p w14:paraId="2831A689" w14:textId="77777777" w:rsidR="00EE6312" w:rsidRPr="005D0D56" w:rsidRDefault="00EE6312" w:rsidP="00EE6312">
      <w:pPr>
        <w:pStyle w:val="PlainText"/>
      </w:pPr>
      <w:r w:rsidRPr="005D0D56">
        <w:t>Cycas                          ------TTCTC..-AA.GG.------GGGCATCGA---------------   [594]</w:t>
      </w:r>
    </w:p>
    <w:p w14:paraId="13CE971C" w14:textId="77777777" w:rsidR="00EE6312" w:rsidRPr="005D0D56" w:rsidRDefault="00EE6312" w:rsidP="00EE6312">
      <w:pPr>
        <w:pStyle w:val="PlainText"/>
      </w:pPr>
      <w:r w:rsidRPr="005D0D56">
        <w:t>Megaceros                      G.------------------------------------------------   [552]</w:t>
      </w:r>
    </w:p>
    <w:p w14:paraId="7787CFA1" w14:textId="77777777" w:rsidR="00EE6312" w:rsidRPr="005D0D56" w:rsidRDefault="00EE6312" w:rsidP="00EE6312">
      <w:pPr>
        <w:pStyle w:val="PlainText"/>
      </w:pPr>
      <w:r w:rsidRPr="005D0D56">
        <w:t>Phaeoceros                     G.------------------------------------------------   [552]</w:t>
      </w:r>
    </w:p>
    <w:p w14:paraId="3035581D" w14:textId="77777777" w:rsidR="00EE6312" w:rsidRPr="005D0D56" w:rsidRDefault="00EE6312" w:rsidP="00EE6312">
      <w:pPr>
        <w:pStyle w:val="PlainText"/>
      </w:pPr>
      <w:r w:rsidRPr="005D0D56">
        <w:t>Physcomitrella                 G.------------------------------------------------   [552]</w:t>
      </w:r>
    </w:p>
    <w:p w14:paraId="0982177F" w14:textId="77777777" w:rsidR="00EE6312" w:rsidRPr="005D0D56" w:rsidRDefault="00EE6312" w:rsidP="00EE6312">
      <w:pPr>
        <w:pStyle w:val="PlainText"/>
      </w:pPr>
      <w:r w:rsidRPr="005D0D56">
        <w:t>Anomodon                       G.------------------------------------------------   [552]</w:t>
      </w:r>
    </w:p>
    <w:p w14:paraId="5ECC1723" w14:textId="77777777" w:rsidR="00EE6312" w:rsidRPr="005D0D56" w:rsidRDefault="00EE6312" w:rsidP="00EE6312">
      <w:pPr>
        <w:pStyle w:val="PlainText"/>
      </w:pPr>
      <w:r w:rsidRPr="005D0D56">
        <w:t>Marchantia                     G.------------------------------------------------   [552]</w:t>
      </w:r>
    </w:p>
    <w:p w14:paraId="56A075CD" w14:textId="77777777" w:rsidR="00EE6312" w:rsidRPr="005D0D56" w:rsidRDefault="00EE6312" w:rsidP="00EE6312">
      <w:pPr>
        <w:pStyle w:val="PlainText"/>
      </w:pPr>
      <w:r w:rsidRPr="005D0D56">
        <w:t>Treubia                        G.------------------------------------------------   [552]</w:t>
      </w:r>
    </w:p>
    <w:p w14:paraId="64D41C60" w14:textId="77777777" w:rsidR="00EE6312" w:rsidRPr="005D0D56" w:rsidRDefault="00EE6312" w:rsidP="00EE6312">
      <w:pPr>
        <w:pStyle w:val="PlainText"/>
      </w:pPr>
    </w:p>
    <w:p w14:paraId="38518616" w14:textId="77777777" w:rsidR="00EE6312" w:rsidRPr="005D0D56" w:rsidRDefault="00EE6312" w:rsidP="00EE6312">
      <w:pPr>
        <w:pStyle w:val="PlainText"/>
      </w:pPr>
      <w:r w:rsidRPr="005D0D56">
        <w:t>[                                  ]</w:t>
      </w:r>
    </w:p>
    <w:p w14:paraId="2A91D375" w14:textId="77777777" w:rsidR="00EE6312" w:rsidRPr="005D0D56" w:rsidRDefault="00EE6312" w:rsidP="00EE6312">
      <w:pPr>
        <w:pStyle w:val="PlainText"/>
      </w:pPr>
      <w:r w:rsidRPr="005D0D56">
        <w:t>[                                  ]</w:t>
      </w:r>
    </w:p>
    <w:p w14:paraId="376A04B3" w14:textId="77777777" w:rsidR="00EE6312" w:rsidRPr="005D0D56" w:rsidRDefault="00EE6312" w:rsidP="00EE6312">
      <w:pPr>
        <w:pStyle w:val="PlainText"/>
      </w:pPr>
    </w:p>
    <w:p w14:paraId="79430EA8" w14:textId="77777777" w:rsidR="00EE6312" w:rsidRPr="005D0D56" w:rsidRDefault="00EE6312" w:rsidP="00EE6312">
      <w:pPr>
        <w:pStyle w:val="PlainText"/>
      </w:pPr>
      <w:r w:rsidRPr="005D0D56">
        <w:t>Huperzia_atp4                  ----   [573]</w:t>
      </w:r>
    </w:p>
    <w:p w14:paraId="1C9635C0" w14:textId="77777777" w:rsidR="00EE6312" w:rsidRPr="005D0D56" w:rsidRDefault="00EE6312" w:rsidP="00EE6312">
      <w:pPr>
        <w:pStyle w:val="PlainText"/>
      </w:pPr>
      <w:r w:rsidRPr="005D0D56">
        <w:t>Huperzia_atp4_182713_182577    ----   [137]</w:t>
      </w:r>
    </w:p>
    <w:p w14:paraId="4998BDD2" w14:textId="77777777" w:rsidR="00EE6312" w:rsidRPr="005D0D56" w:rsidRDefault="00EE6312" w:rsidP="00EE6312">
      <w:pPr>
        <w:pStyle w:val="PlainText"/>
      </w:pPr>
      <w:r w:rsidRPr="005D0D56">
        <w:t>Huperzia_atp4_83845_83491      ----   [355]</w:t>
      </w:r>
    </w:p>
    <w:p w14:paraId="03B70E8A" w14:textId="77777777" w:rsidR="00EE6312" w:rsidRPr="005D0D56" w:rsidRDefault="00EE6312" w:rsidP="00EE6312">
      <w:pPr>
        <w:pStyle w:val="PlainText"/>
      </w:pPr>
      <w:r w:rsidRPr="005D0D56">
        <w:t>Huperzia_atp4_319599_319953    ----   [355]</w:t>
      </w:r>
    </w:p>
    <w:p w14:paraId="20B5712B" w14:textId="77777777" w:rsidR="00EE6312" w:rsidRPr="005D0D56" w:rsidRDefault="00EE6312" w:rsidP="00EE6312">
      <w:pPr>
        <w:pStyle w:val="PlainText"/>
      </w:pPr>
      <w:r w:rsidRPr="005D0D56">
        <w:t>Huperzia_atp4_331669_332179    ----   [511]</w:t>
      </w:r>
    </w:p>
    <w:p w14:paraId="6BC33877" w14:textId="77777777" w:rsidR="00EE6312" w:rsidRPr="005D0D56" w:rsidRDefault="00EE6312" w:rsidP="00EE6312">
      <w:pPr>
        <w:pStyle w:val="PlainText"/>
      </w:pPr>
      <w:r w:rsidRPr="005D0D56">
        <w:t>Huperzia_atp4_275637_275582    ----   [56]</w:t>
      </w:r>
    </w:p>
    <w:p w14:paraId="3B5A0FC3" w14:textId="77777777" w:rsidR="00EE6312" w:rsidRPr="005D0D56" w:rsidRDefault="00EE6312" w:rsidP="00EE6312">
      <w:pPr>
        <w:pStyle w:val="PlainText"/>
      </w:pPr>
      <w:r w:rsidRPr="005D0D56">
        <w:t>Isoetes                        ATGA   [588]</w:t>
      </w:r>
    </w:p>
    <w:p w14:paraId="091B804A" w14:textId="77777777" w:rsidR="00EE6312" w:rsidRPr="005D0D56" w:rsidRDefault="00EE6312" w:rsidP="00EE6312">
      <w:pPr>
        <w:pStyle w:val="PlainText"/>
      </w:pPr>
      <w:r w:rsidRPr="005D0D56">
        <w:t>Zea_perennis                   ----   [666]</w:t>
      </w:r>
    </w:p>
    <w:p w14:paraId="7F153F31" w14:textId="77777777" w:rsidR="00EE6312" w:rsidRPr="005D0D56" w:rsidRDefault="00EE6312" w:rsidP="00EE6312">
      <w:pPr>
        <w:pStyle w:val="PlainText"/>
      </w:pPr>
      <w:r w:rsidRPr="005D0D56">
        <w:t>Vitis                          ----   [597]</w:t>
      </w:r>
    </w:p>
    <w:p w14:paraId="6D26305C" w14:textId="77777777" w:rsidR="00EE6312" w:rsidRPr="005D0D56" w:rsidRDefault="00EE6312" w:rsidP="00EE6312">
      <w:pPr>
        <w:pStyle w:val="PlainText"/>
      </w:pPr>
      <w:r w:rsidRPr="005D0D56">
        <w:t>Cycas                          ----   [594]</w:t>
      </w:r>
    </w:p>
    <w:p w14:paraId="6D1A3979" w14:textId="77777777" w:rsidR="00EE6312" w:rsidRPr="005D0D56" w:rsidRDefault="00EE6312" w:rsidP="00EE6312">
      <w:pPr>
        <w:pStyle w:val="PlainText"/>
      </w:pPr>
      <w:r w:rsidRPr="005D0D56">
        <w:t>Megaceros                      ----   [552]</w:t>
      </w:r>
    </w:p>
    <w:p w14:paraId="221BC122" w14:textId="77777777" w:rsidR="00EE6312" w:rsidRPr="005D0D56" w:rsidRDefault="00EE6312" w:rsidP="00EE6312">
      <w:pPr>
        <w:pStyle w:val="PlainText"/>
      </w:pPr>
      <w:r w:rsidRPr="005D0D56">
        <w:t>Phaeoceros                     ----   [552]</w:t>
      </w:r>
    </w:p>
    <w:p w14:paraId="1DCCF7AA" w14:textId="77777777" w:rsidR="00EE6312" w:rsidRPr="005D0D56" w:rsidRDefault="00EE6312" w:rsidP="00EE6312">
      <w:pPr>
        <w:pStyle w:val="PlainText"/>
      </w:pPr>
      <w:r w:rsidRPr="005D0D56">
        <w:t>Physcomitrella                 ----   [552]</w:t>
      </w:r>
    </w:p>
    <w:p w14:paraId="5B460514" w14:textId="77777777" w:rsidR="00EE6312" w:rsidRPr="005D0D56" w:rsidRDefault="00EE6312" w:rsidP="00EE6312">
      <w:pPr>
        <w:pStyle w:val="PlainText"/>
      </w:pPr>
      <w:r w:rsidRPr="005D0D56">
        <w:t>Anomodon                       ----   [552]</w:t>
      </w:r>
    </w:p>
    <w:p w14:paraId="283DC5AE" w14:textId="77777777" w:rsidR="00EE6312" w:rsidRPr="005D0D56" w:rsidRDefault="00EE6312" w:rsidP="00EE6312">
      <w:pPr>
        <w:pStyle w:val="PlainText"/>
      </w:pPr>
      <w:r w:rsidRPr="005D0D56">
        <w:t>Marchantia                     ----   [552]</w:t>
      </w:r>
    </w:p>
    <w:p w14:paraId="64D56FE3" w14:textId="77777777" w:rsidR="00EE6312" w:rsidRPr="005D0D56" w:rsidRDefault="00EE6312" w:rsidP="00EE6312">
      <w:pPr>
        <w:pStyle w:val="PlainText"/>
      </w:pPr>
      <w:r w:rsidRPr="005D0D56">
        <w:t>Treubia                        ----   [552]</w:t>
      </w:r>
    </w:p>
    <w:p w14:paraId="6B3242D6" w14:textId="77777777" w:rsidR="00EE6312" w:rsidRPr="005D0D56" w:rsidRDefault="00EE6312" w:rsidP="00EE6312">
      <w:pPr>
        <w:pStyle w:val="PlainText"/>
      </w:pPr>
      <w:r w:rsidRPr="005D0D56">
        <w:t>;</w:t>
      </w:r>
    </w:p>
    <w:p w14:paraId="023AF0C0" w14:textId="77777777" w:rsidR="00EE6312" w:rsidRPr="005D0D56" w:rsidRDefault="00EE6312" w:rsidP="00EE6312">
      <w:pPr>
        <w:pStyle w:val="PlainText"/>
      </w:pPr>
      <w:r w:rsidRPr="005D0D56">
        <w:t>END;</w:t>
      </w:r>
    </w:p>
    <w:p w14:paraId="2A32A388" w14:textId="77777777" w:rsidR="00EE6312" w:rsidRPr="005D0D56" w:rsidRDefault="00EE6312" w:rsidP="00EE6312">
      <w:pPr>
        <w:pStyle w:val="PlainText"/>
      </w:pPr>
    </w:p>
    <w:p w14:paraId="75C68832" w14:textId="77777777" w:rsidR="00EE6312" w:rsidRDefault="00EE6312" w:rsidP="000A70B9">
      <w:pPr>
        <w:pStyle w:val="PlainText"/>
      </w:pPr>
    </w:p>
    <w:p w14:paraId="0BAB6523" w14:textId="77777777" w:rsidR="00EE6312" w:rsidRDefault="00EE6312" w:rsidP="000A70B9">
      <w:pPr>
        <w:pStyle w:val="PlainText"/>
      </w:pPr>
    </w:p>
    <w:p w14:paraId="4953A3CA" w14:textId="77777777" w:rsidR="00EE6312" w:rsidRDefault="00EE6312" w:rsidP="000A70B9">
      <w:pPr>
        <w:pStyle w:val="PlainText"/>
      </w:pPr>
    </w:p>
    <w:p w14:paraId="28BF5F71" w14:textId="77777777" w:rsidR="00EE6312" w:rsidRDefault="00EE6312" w:rsidP="000A70B9">
      <w:pPr>
        <w:pStyle w:val="PlainText"/>
      </w:pPr>
    </w:p>
    <w:p w14:paraId="50BD2A79" w14:textId="77777777" w:rsidR="00EE6312" w:rsidRDefault="00EE6312" w:rsidP="000A70B9">
      <w:pPr>
        <w:pStyle w:val="PlainText"/>
      </w:pPr>
    </w:p>
    <w:p w14:paraId="0413352F" w14:textId="77777777" w:rsidR="00EE6312" w:rsidRDefault="00EE6312" w:rsidP="000A70B9">
      <w:pPr>
        <w:pStyle w:val="PlainText"/>
      </w:pPr>
    </w:p>
    <w:p w14:paraId="6FEBFBA7" w14:textId="77777777" w:rsidR="00EE6312" w:rsidRDefault="00EE6312" w:rsidP="000A70B9">
      <w:pPr>
        <w:pStyle w:val="PlainText"/>
      </w:pPr>
    </w:p>
    <w:p w14:paraId="4B221C9E" w14:textId="77777777" w:rsidR="00EE6312" w:rsidRDefault="00EE6312" w:rsidP="000A70B9">
      <w:pPr>
        <w:pStyle w:val="PlainText"/>
      </w:pPr>
    </w:p>
    <w:p w14:paraId="76B0C96A" w14:textId="77777777" w:rsidR="00EE6312" w:rsidRDefault="00EE6312" w:rsidP="000A70B9">
      <w:pPr>
        <w:pStyle w:val="PlainText"/>
      </w:pPr>
    </w:p>
    <w:p w14:paraId="772BD68C" w14:textId="77777777" w:rsidR="00EE6312" w:rsidRDefault="00EE6312" w:rsidP="000A70B9">
      <w:pPr>
        <w:pStyle w:val="PlainText"/>
      </w:pPr>
    </w:p>
    <w:p w14:paraId="67D2C08D" w14:textId="77777777" w:rsidR="00EE6312" w:rsidRDefault="00EE6312" w:rsidP="000A70B9">
      <w:pPr>
        <w:pStyle w:val="PlainText"/>
      </w:pPr>
    </w:p>
    <w:p w14:paraId="1B31DFA1" w14:textId="77777777" w:rsidR="00EE6312" w:rsidRDefault="00EE6312" w:rsidP="000A70B9">
      <w:pPr>
        <w:pStyle w:val="PlainText"/>
      </w:pPr>
    </w:p>
    <w:p w14:paraId="635CE75F" w14:textId="77777777" w:rsidR="00EE6312" w:rsidRDefault="00EE6312" w:rsidP="000A70B9">
      <w:pPr>
        <w:pStyle w:val="PlainText"/>
      </w:pPr>
    </w:p>
    <w:p w14:paraId="7E251714" w14:textId="77777777" w:rsidR="00EE6312" w:rsidRDefault="00EE6312" w:rsidP="000A70B9">
      <w:pPr>
        <w:pStyle w:val="PlainText"/>
      </w:pPr>
    </w:p>
    <w:p w14:paraId="6FF345DC" w14:textId="77777777" w:rsidR="00EE6312" w:rsidRDefault="00EE6312" w:rsidP="000A70B9">
      <w:pPr>
        <w:pStyle w:val="PlainText"/>
      </w:pPr>
    </w:p>
    <w:p w14:paraId="62CC02D4" w14:textId="77777777" w:rsidR="00EE6312" w:rsidRDefault="00EE6312" w:rsidP="000A70B9">
      <w:pPr>
        <w:pStyle w:val="PlainText"/>
      </w:pPr>
    </w:p>
    <w:p w14:paraId="47956D3C" w14:textId="77777777" w:rsidR="00EE6312" w:rsidRDefault="00EE6312" w:rsidP="000A70B9">
      <w:pPr>
        <w:pStyle w:val="PlainText"/>
      </w:pPr>
    </w:p>
    <w:p w14:paraId="4A8C780E" w14:textId="77777777" w:rsidR="00EE6312" w:rsidRDefault="00EE6312" w:rsidP="000A70B9">
      <w:pPr>
        <w:pStyle w:val="PlainText"/>
      </w:pPr>
    </w:p>
    <w:p w14:paraId="09E68216" w14:textId="77777777" w:rsidR="00EE6312" w:rsidRDefault="00EE6312" w:rsidP="000A70B9">
      <w:pPr>
        <w:pStyle w:val="PlainText"/>
      </w:pPr>
    </w:p>
    <w:p w14:paraId="6B194707" w14:textId="77777777" w:rsidR="00EE6312" w:rsidRDefault="00EE6312" w:rsidP="000A70B9">
      <w:pPr>
        <w:pStyle w:val="PlainText"/>
      </w:pPr>
    </w:p>
    <w:p w14:paraId="43C6CADC" w14:textId="77777777" w:rsidR="00EE6312" w:rsidRDefault="00EE6312" w:rsidP="000A70B9">
      <w:pPr>
        <w:pStyle w:val="PlainText"/>
      </w:pPr>
    </w:p>
    <w:p w14:paraId="3C612261" w14:textId="77777777" w:rsidR="00EE6312" w:rsidRDefault="00EE6312" w:rsidP="000A70B9">
      <w:pPr>
        <w:pStyle w:val="PlainText"/>
      </w:pPr>
    </w:p>
    <w:p w14:paraId="7570AF83" w14:textId="77777777" w:rsidR="00EE6312" w:rsidRDefault="00EE6312" w:rsidP="000A70B9">
      <w:pPr>
        <w:pStyle w:val="PlainText"/>
      </w:pPr>
    </w:p>
    <w:p w14:paraId="7F0A3158" w14:textId="77777777" w:rsidR="00EE6312" w:rsidRDefault="00EE6312" w:rsidP="000A70B9">
      <w:pPr>
        <w:pStyle w:val="PlainText"/>
      </w:pPr>
    </w:p>
    <w:p w14:paraId="4513E771" w14:textId="77777777" w:rsidR="00EE6312" w:rsidRDefault="00EE6312" w:rsidP="000A70B9">
      <w:pPr>
        <w:pStyle w:val="PlainText"/>
      </w:pPr>
    </w:p>
    <w:p w14:paraId="27A2B83D" w14:textId="77777777" w:rsidR="00EE6312" w:rsidRDefault="00EE6312" w:rsidP="000A70B9">
      <w:pPr>
        <w:pStyle w:val="PlainText"/>
      </w:pPr>
    </w:p>
    <w:p w14:paraId="2882BC00" w14:textId="77777777" w:rsidR="00EE6312" w:rsidRDefault="00EE6312" w:rsidP="000A70B9">
      <w:pPr>
        <w:pStyle w:val="PlainText"/>
      </w:pPr>
    </w:p>
    <w:p w14:paraId="3A731C8C" w14:textId="77777777" w:rsidR="00EE6312" w:rsidRDefault="00EE6312" w:rsidP="000A70B9">
      <w:pPr>
        <w:pStyle w:val="PlainText"/>
      </w:pPr>
    </w:p>
    <w:p w14:paraId="6D1B0AD0" w14:textId="77777777" w:rsidR="00EE6312" w:rsidRDefault="00EE6312" w:rsidP="000A70B9">
      <w:pPr>
        <w:pStyle w:val="PlainText"/>
      </w:pPr>
    </w:p>
    <w:p w14:paraId="417AB33E" w14:textId="77777777" w:rsidR="00EE6312" w:rsidRDefault="00EE6312" w:rsidP="000A70B9">
      <w:pPr>
        <w:pStyle w:val="PlainText"/>
      </w:pPr>
    </w:p>
    <w:p w14:paraId="1B3B17BC" w14:textId="77777777" w:rsidR="00EE6312" w:rsidRDefault="00EE6312" w:rsidP="000A70B9">
      <w:pPr>
        <w:pStyle w:val="PlainText"/>
      </w:pPr>
    </w:p>
    <w:p w14:paraId="450A4257" w14:textId="621952E1" w:rsidR="00EE6312" w:rsidRPr="00EE6312" w:rsidRDefault="00EE6312" w:rsidP="000A70B9">
      <w:pPr>
        <w:pStyle w:val="PlainText"/>
        <w:rPr>
          <w:b/>
        </w:rPr>
      </w:pPr>
      <w:r w:rsidRPr="00EE6312">
        <w:rPr>
          <w:b/>
        </w:rPr>
        <w:t>atp6</w:t>
      </w:r>
    </w:p>
    <w:p w14:paraId="0488EC9E" w14:textId="77777777" w:rsidR="00EE6312" w:rsidRDefault="00EE6312" w:rsidP="000A70B9">
      <w:pPr>
        <w:pStyle w:val="PlainText"/>
      </w:pPr>
    </w:p>
    <w:p w14:paraId="54581A7D" w14:textId="77777777" w:rsidR="00D55767" w:rsidRPr="00707DBB" w:rsidRDefault="00D55767" w:rsidP="00D55767">
      <w:pPr>
        <w:pStyle w:val="PlainText"/>
      </w:pPr>
      <w:r w:rsidRPr="00707DBB">
        <w:t xml:space="preserve">#NEXUS </w:t>
      </w:r>
    </w:p>
    <w:p w14:paraId="52FD1D94" w14:textId="77777777" w:rsidR="00D55767" w:rsidRPr="00707DBB" w:rsidRDefault="00D55767" w:rsidP="00D55767">
      <w:pPr>
        <w:pStyle w:val="PlainText"/>
      </w:pPr>
      <w:r w:rsidRPr="00707DBB">
        <w:t>[MacClade 4.05 registered to Yin-Long Qiu Lab, EEB, University of Michigan]</w:t>
      </w:r>
    </w:p>
    <w:p w14:paraId="53648D62" w14:textId="77777777" w:rsidR="00D55767" w:rsidRPr="00707DBB" w:rsidRDefault="00D55767" w:rsidP="00D55767">
      <w:pPr>
        <w:pStyle w:val="PlainText"/>
      </w:pPr>
    </w:p>
    <w:p w14:paraId="5390C18A" w14:textId="77777777" w:rsidR="00D55767" w:rsidRPr="00707DBB" w:rsidRDefault="00D55767" w:rsidP="00D55767">
      <w:pPr>
        <w:pStyle w:val="PlainText"/>
      </w:pPr>
    </w:p>
    <w:p w14:paraId="735DBC46" w14:textId="77777777" w:rsidR="00D55767" w:rsidRPr="00707DBB" w:rsidRDefault="00D55767" w:rsidP="00D55767">
      <w:pPr>
        <w:pStyle w:val="PlainText"/>
      </w:pPr>
      <w:r w:rsidRPr="00707DBB">
        <w:t>BEGIN DATA;</w:t>
      </w:r>
    </w:p>
    <w:p w14:paraId="6E0CADE8" w14:textId="77777777" w:rsidR="00D55767" w:rsidRPr="00707DBB" w:rsidRDefault="00D55767" w:rsidP="00D55767">
      <w:pPr>
        <w:pStyle w:val="PlainText"/>
      </w:pPr>
      <w:r w:rsidRPr="00707DBB">
        <w:tab/>
        <w:t>DIMENSIONS  NTAX=12 NCHAR=1263;</w:t>
      </w:r>
    </w:p>
    <w:p w14:paraId="77788D72" w14:textId="77777777" w:rsidR="00D55767" w:rsidRPr="00707DBB" w:rsidRDefault="00D55767" w:rsidP="00D55767">
      <w:pPr>
        <w:pStyle w:val="PlainText"/>
      </w:pPr>
      <w:r w:rsidRPr="00707DBB">
        <w:tab/>
        <w:t>FORMAT DATATYPE=DNA  MISSING=? GAP=-  MATCHCHAR=.  INTERLEAVE ;</w:t>
      </w:r>
    </w:p>
    <w:p w14:paraId="66D74B78" w14:textId="77777777" w:rsidR="00D55767" w:rsidRPr="00707DBB" w:rsidRDefault="00D55767" w:rsidP="00D55767">
      <w:pPr>
        <w:pStyle w:val="PlainText"/>
      </w:pPr>
      <w:r w:rsidRPr="00707DBB">
        <w:t>MATRIX</w:t>
      </w:r>
    </w:p>
    <w:p w14:paraId="6C771A93" w14:textId="77777777" w:rsidR="00D55767" w:rsidRPr="00707DBB" w:rsidRDefault="00D55767" w:rsidP="00D55767">
      <w:pPr>
        <w:pStyle w:val="PlainText"/>
      </w:pPr>
    </w:p>
    <w:p w14:paraId="30436D65" w14:textId="77777777" w:rsidR="00D55767" w:rsidRPr="00707DBB" w:rsidRDefault="00D55767" w:rsidP="00D55767">
      <w:pPr>
        <w:pStyle w:val="PlainText"/>
      </w:pPr>
      <w:r w:rsidRPr="00707DBB">
        <w:t>[                                       10        20        30        40        50]</w:t>
      </w:r>
    </w:p>
    <w:p w14:paraId="25C87610" w14:textId="77777777" w:rsidR="00D55767" w:rsidRPr="00707DBB" w:rsidRDefault="00D55767" w:rsidP="00D55767">
      <w:pPr>
        <w:pStyle w:val="PlainText"/>
      </w:pPr>
      <w:r w:rsidRPr="00707DBB">
        <w:t>[                                       .         .         .         .         .]</w:t>
      </w:r>
    </w:p>
    <w:p w14:paraId="16660A66" w14:textId="77777777" w:rsidR="00D55767" w:rsidRPr="00707DBB" w:rsidRDefault="00D55767" w:rsidP="00D55767">
      <w:pPr>
        <w:pStyle w:val="PlainText"/>
      </w:pPr>
    </w:p>
    <w:p w14:paraId="63A9A293" w14:textId="77777777" w:rsidR="00D55767" w:rsidRPr="00707DBB" w:rsidRDefault="00D55767" w:rsidP="00D55767">
      <w:pPr>
        <w:pStyle w:val="PlainText"/>
      </w:pPr>
      <w:r w:rsidRPr="00707DBB">
        <w:t>Huperzia_atp6                  ATGGCTT-------------------------------------------   [7]</w:t>
      </w:r>
    </w:p>
    <w:p w14:paraId="7DCED217" w14:textId="77777777" w:rsidR="00D55767" w:rsidRPr="00707DBB" w:rsidRDefault="00D55767" w:rsidP="00D55767">
      <w:pPr>
        <w:pStyle w:val="PlainText"/>
      </w:pPr>
      <w:r w:rsidRPr="00707DBB">
        <w:t>Huperzia_atp6_183913_183495    .......-------------------------------------------   [7]</w:t>
      </w:r>
    </w:p>
    <w:p w14:paraId="025EC3C1" w14:textId="77777777" w:rsidR="00D55767" w:rsidRPr="00707DBB" w:rsidRDefault="00D55767" w:rsidP="00D55767">
      <w:pPr>
        <w:pStyle w:val="PlainText"/>
      </w:pPr>
      <w:r w:rsidRPr="00707DBB">
        <w:t>Isoetes                        .C.....-------------------------------------------   [7]</w:t>
      </w:r>
    </w:p>
    <w:p w14:paraId="08887F49" w14:textId="77777777" w:rsidR="00D55767" w:rsidRPr="00707DBB" w:rsidRDefault="00D55767" w:rsidP="00D55767">
      <w:pPr>
        <w:pStyle w:val="PlainText"/>
      </w:pPr>
      <w:r w:rsidRPr="00707DBB">
        <w:t>Vitis                          ...T.GCCGACAGAAATAGGCACCTACGTAAGTAGCTTGGGACTGTGCAA   [50]</w:t>
      </w:r>
    </w:p>
    <w:p w14:paraId="7787C186" w14:textId="77777777" w:rsidR="00D55767" w:rsidRPr="00707DBB" w:rsidRDefault="00D55767" w:rsidP="00D55767">
      <w:pPr>
        <w:pStyle w:val="PlainText"/>
      </w:pPr>
      <w:r w:rsidRPr="00707DBB">
        <w:t>Zea_perennis_atp6_1            ...ATGATGATGACTAGATGGAGTTCCACTGATA---------TGAAGAG   [41]</w:t>
      </w:r>
    </w:p>
    <w:p w14:paraId="2E1836BF" w14:textId="77777777" w:rsidR="00D55767" w:rsidRPr="00707DBB" w:rsidRDefault="00D55767" w:rsidP="00D55767">
      <w:pPr>
        <w:pStyle w:val="PlainText"/>
      </w:pPr>
      <w:r w:rsidRPr="00707DBB">
        <w:t>Cycas                          --------------------------------------------------   [0]</w:t>
      </w:r>
    </w:p>
    <w:p w14:paraId="71F8F881" w14:textId="77777777" w:rsidR="00D55767" w:rsidRPr="00707DBB" w:rsidRDefault="00D55767" w:rsidP="00D55767">
      <w:pPr>
        <w:pStyle w:val="PlainText"/>
      </w:pPr>
      <w:r w:rsidRPr="00707DBB">
        <w:t>Megaceros                      .C.....-------------------------------------------   [7]</w:t>
      </w:r>
    </w:p>
    <w:p w14:paraId="776252C3" w14:textId="77777777" w:rsidR="00D55767" w:rsidRPr="00707DBB" w:rsidRDefault="00D55767" w:rsidP="00D55767">
      <w:pPr>
        <w:pStyle w:val="PlainText"/>
      </w:pPr>
      <w:r w:rsidRPr="00707DBB">
        <w:t>Phaeoceros                     .C.....-------------------------------------------   [7]</w:t>
      </w:r>
    </w:p>
    <w:p w14:paraId="120E043E" w14:textId="77777777" w:rsidR="00D55767" w:rsidRPr="00707DBB" w:rsidRDefault="00D55767" w:rsidP="00D55767">
      <w:pPr>
        <w:pStyle w:val="PlainText"/>
      </w:pPr>
      <w:r w:rsidRPr="00707DBB">
        <w:t>Anomodon                       .......-------------------------------------------   [7]</w:t>
      </w:r>
    </w:p>
    <w:p w14:paraId="3EC58CAD" w14:textId="77777777" w:rsidR="00D55767" w:rsidRPr="00707DBB" w:rsidRDefault="00D55767" w:rsidP="00D55767">
      <w:pPr>
        <w:pStyle w:val="PlainText"/>
      </w:pPr>
      <w:r w:rsidRPr="00707DBB">
        <w:t>Physcomitrella                 .......-------------------------------------------   [7]</w:t>
      </w:r>
    </w:p>
    <w:p w14:paraId="3BB28DA2" w14:textId="77777777" w:rsidR="00D55767" w:rsidRPr="00707DBB" w:rsidRDefault="00D55767" w:rsidP="00D55767">
      <w:pPr>
        <w:pStyle w:val="PlainText"/>
      </w:pPr>
      <w:r w:rsidRPr="00707DBB">
        <w:t>Treubia                        .....G.-------------------------------------------   [7]</w:t>
      </w:r>
    </w:p>
    <w:p w14:paraId="4BF04FF3" w14:textId="77777777" w:rsidR="00D55767" w:rsidRPr="00707DBB" w:rsidRDefault="00D55767" w:rsidP="00D55767">
      <w:pPr>
        <w:pStyle w:val="PlainText"/>
      </w:pPr>
      <w:r w:rsidRPr="00707DBB">
        <w:t>Marchantia                     .....G.-------------------------------------------   [7]</w:t>
      </w:r>
    </w:p>
    <w:p w14:paraId="5D37FDC9" w14:textId="77777777" w:rsidR="00D55767" w:rsidRPr="00707DBB" w:rsidRDefault="00D55767" w:rsidP="00D55767">
      <w:pPr>
        <w:pStyle w:val="PlainText"/>
      </w:pPr>
    </w:p>
    <w:p w14:paraId="480FE00F" w14:textId="77777777" w:rsidR="00D55767" w:rsidRPr="00707DBB" w:rsidRDefault="00D55767" w:rsidP="00D55767">
      <w:pPr>
        <w:pStyle w:val="PlainText"/>
      </w:pPr>
      <w:r w:rsidRPr="00707DBB">
        <w:t>[                                       60        70        80        90        100]</w:t>
      </w:r>
    </w:p>
    <w:p w14:paraId="241389B3" w14:textId="77777777" w:rsidR="00D55767" w:rsidRPr="00707DBB" w:rsidRDefault="00D55767" w:rsidP="00D55767">
      <w:pPr>
        <w:pStyle w:val="PlainText"/>
      </w:pPr>
      <w:r w:rsidRPr="00707DBB">
        <w:t>[                                       .         .         .         .         .]</w:t>
      </w:r>
    </w:p>
    <w:p w14:paraId="1C96613C" w14:textId="77777777" w:rsidR="00D55767" w:rsidRPr="00707DBB" w:rsidRDefault="00D55767" w:rsidP="00D55767">
      <w:pPr>
        <w:pStyle w:val="PlainText"/>
      </w:pPr>
    </w:p>
    <w:p w14:paraId="501D0008" w14:textId="77777777" w:rsidR="00D55767" w:rsidRPr="00707DBB" w:rsidRDefault="00D55767" w:rsidP="00D55767">
      <w:pPr>
        <w:pStyle w:val="PlainText"/>
      </w:pPr>
      <w:r w:rsidRPr="00707DBB">
        <w:t>Huperzia_atp6                  --------------------------------------------------   [7]</w:t>
      </w:r>
    </w:p>
    <w:p w14:paraId="03970675" w14:textId="77777777" w:rsidR="00D55767" w:rsidRPr="00707DBB" w:rsidRDefault="00D55767" w:rsidP="00D55767">
      <w:pPr>
        <w:pStyle w:val="PlainText"/>
      </w:pPr>
      <w:r w:rsidRPr="00707DBB">
        <w:t>Huperzia_atp6_183913_183495    --------------------------------------------------   [7]</w:t>
      </w:r>
    </w:p>
    <w:p w14:paraId="53DF57EC" w14:textId="77777777" w:rsidR="00D55767" w:rsidRPr="00707DBB" w:rsidRDefault="00D55767" w:rsidP="00D55767">
      <w:pPr>
        <w:pStyle w:val="PlainText"/>
      </w:pPr>
      <w:r w:rsidRPr="00707DBB">
        <w:t>Isoetes                        --------------------------------------------------   [7]</w:t>
      </w:r>
    </w:p>
    <w:p w14:paraId="3A3CD306" w14:textId="77777777" w:rsidR="00D55767" w:rsidRPr="00707DBB" w:rsidRDefault="00D55767" w:rsidP="00D55767">
      <w:pPr>
        <w:pStyle w:val="PlainText"/>
      </w:pPr>
      <w:r w:rsidRPr="00707DBB">
        <w:t>Vitis                          ATCTATCAGTACTTTGATTTTTATCCGAGCCGCATGGATTCCTGATCTAG   [100]</w:t>
      </w:r>
    </w:p>
    <w:p w14:paraId="4A78624C" w14:textId="77777777" w:rsidR="00D55767" w:rsidRPr="00707DBB" w:rsidRDefault="00D55767" w:rsidP="00D55767">
      <w:pPr>
        <w:pStyle w:val="PlainText"/>
      </w:pPr>
      <w:r w:rsidRPr="00707DBB">
        <w:t>Zea_perennis_atp6_1            AAGAAATAGAATATTGGCTAATATG------GTGCCAATTCGTAATTTAA   [85]</w:t>
      </w:r>
    </w:p>
    <w:p w14:paraId="075FE4A4" w14:textId="77777777" w:rsidR="00D55767" w:rsidRPr="00707DBB" w:rsidRDefault="00D55767" w:rsidP="00D55767">
      <w:pPr>
        <w:pStyle w:val="PlainText"/>
      </w:pPr>
      <w:r w:rsidRPr="00707DBB">
        <w:t>Cycas                          --------------------------------------------------   [0]</w:t>
      </w:r>
    </w:p>
    <w:p w14:paraId="04D311B1" w14:textId="77777777" w:rsidR="00D55767" w:rsidRPr="00707DBB" w:rsidRDefault="00D55767" w:rsidP="00D55767">
      <w:pPr>
        <w:pStyle w:val="PlainText"/>
      </w:pPr>
      <w:r w:rsidRPr="00707DBB">
        <w:t>Megaceros                      --------------------------------------------------   [7]</w:t>
      </w:r>
    </w:p>
    <w:p w14:paraId="305A69ED" w14:textId="77777777" w:rsidR="00D55767" w:rsidRPr="00707DBB" w:rsidRDefault="00D55767" w:rsidP="00D55767">
      <w:pPr>
        <w:pStyle w:val="PlainText"/>
      </w:pPr>
      <w:r w:rsidRPr="00707DBB">
        <w:t>Phaeoceros                     --------------------------------------------------   [7]</w:t>
      </w:r>
    </w:p>
    <w:p w14:paraId="179E6C89" w14:textId="77777777" w:rsidR="00D55767" w:rsidRPr="00707DBB" w:rsidRDefault="00D55767" w:rsidP="00D55767">
      <w:pPr>
        <w:pStyle w:val="PlainText"/>
      </w:pPr>
      <w:r w:rsidRPr="00707DBB">
        <w:t>Anomodon                       --------------------------------------------------   [7]</w:t>
      </w:r>
    </w:p>
    <w:p w14:paraId="33B68987" w14:textId="77777777" w:rsidR="00D55767" w:rsidRPr="00707DBB" w:rsidRDefault="00D55767" w:rsidP="00D55767">
      <w:pPr>
        <w:pStyle w:val="PlainText"/>
      </w:pPr>
      <w:r w:rsidRPr="00707DBB">
        <w:t>Physcomitrella                 --------------------------------------------------   [7]</w:t>
      </w:r>
    </w:p>
    <w:p w14:paraId="7CC6DE00" w14:textId="77777777" w:rsidR="00D55767" w:rsidRPr="00707DBB" w:rsidRDefault="00D55767" w:rsidP="00D55767">
      <w:pPr>
        <w:pStyle w:val="PlainText"/>
      </w:pPr>
      <w:r w:rsidRPr="00707DBB">
        <w:t>Treubia                        --------------------------------------------------   [7]</w:t>
      </w:r>
    </w:p>
    <w:p w14:paraId="743F9DA8" w14:textId="77777777" w:rsidR="00D55767" w:rsidRPr="00707DBB" w:rsidRDefault="00D55767" w:rsidP="00D55767">
      <w:pPr>
        <w:pStyle w:val="PlainText"/>
      </w:pPr>
      <w:r w:rsidRPr="00707DBB">
        <w:t>Marchantia                     --------------------------------------------------   [7]</w:t>
      </w:r>
    </w:p>
    <w:p w14:paraId="47903961" w14:textId="77777777" w:rsidR="00D55767" w:rsidRPr="00707DBB" w:rsidRDefault="00D55767" w:rsidP="00D55767">
      <w:pPr>
        <w:pStyle w:val="PlainText"/>
      </w:pPr>
    </w:p>
    <w:p w14:paraId="02F6281E" w14:textId="77777777" w:rsidR="00D55767" w:rsidRPr="00707DBB" w:rsidRDefault="00D55767" w:rsidP="00D55767">
      <w:pPr>
        <w:pStyle w:val="PlainText"/>
      </w:pPr>
      <w:r w:rsidRPr="00707DBB">
        <w:t>[                                       110       120       130       140       150]</w:t>
      </w:r>
    </w:p>
    <w:p w14:paraId="386DAD43" w14:textId="77777777" w:rsidR="00D55767" w:rsidRPr="00707DBB" w:rsidRDefault="00D55767" w:rsidP="00D55767">
      <w:pPr>
        <w:pStyle w:val="PlainText"/>
      </w:pPr>
      <w:r w:rsidRPr="00707DBB">
        <w:t>[                                       .         .         .         .         .]</w:t>
      </w:r>
    </w:p>
    <w:p w14:paraId="629CBD2E" w14:textId="77777777" w:rsidR="00D55767" w:rsidRPr="00707DBB" w:rsidRDefault="00D55767" w:rsidP="00D55767">
      <w:pPr>
        <w:pStyle w:val="PlainText"/>
      </w:pPr>
    </w:p>
    <w:p w14:paraId="32127663" w14:textId="77777777" w:rsidR="00D55767" w:rsidRPr="00707DBB" w:rsidRDefault="00D55767" w:rsidP="00D55767">
      <w:pPr>
        <w:pStyle w:val="PlainText"/>
      </w:pPr>
      <w:r w:rsidRPr="00707DBB">
        <w:t>Huperzia_atp6                  --------------------------------------------------   [7]</w:t>
      </w:r>
    </w:p>
    <w:p w14:paraId="0954844B" w14:textId="77777777" w:rsidR="00D55767" w:rsidRPr="00707DBB" w:rsidRDefault="00D55767" w:rsidP="00D55767">
      <w:pPr>
        <w:pStyle w:val="PlainText"/>
      </w:pPr>
      <w:r w:rsidRPr="00707DBB">
        <w:t>Huperzia_atp6_183913_183495    --------------------------------------------------   [7]</w:t>
      </w:r>
    </w:p>
    <w:p w14:paraId="0A63D9F0" w14:textId="77777777" w:rsidR="00D55767" w:rsidRPr="00707DBB" w:rsidRDefault="00D55767" w:rsidP="00D55767">
      <w:pPr>
        <w:pStyle w:val="PlainText"/>
      </w:pPr>
      <w:r w:rsidRPr="00707DBB">
        <w:t>Isoetes                        --------------------------------------------------   [7]</w:t>
      </w:r>
    </w:p>
    <w:p w14:paraId="33AC7181" w14:textId="77777777" w:rsidR="00D55767" w:rsidRPr="00707DBB" w:rsidRDefault="00D55767" w:rsidP="00D55767">
      <w:pPr>
        <w:pStyle w:val="PlainText"/>
      </w:pPr>
      <w:r w:rsidRPr="00707DBB">
        <w:t>Vitis                          ATCAAACTAATTACCGCGAAAAGATTTCTGAGATTGGTGCCGAGACTCTC   [150]</w:t>
      </w:r>
    </w:p>
    <w:p w14:paraId="798B26DE" w14:textId="77777777" w:rsidR="00D55767" w:rsidRPr="00707DBB" w:rsidRDefault="00D55767" w:rsidP="00D55767">
      <w:pPr>
        <w:pStyle w:val="PlainText"/>
      </w:pPr>
      <w:r w:rsidRPr="00707DBB">
        <w:t>Zea_perennis_atp6_1            GTTTACCTGATTATTATGAAT--ATGAAGAAGAATACCATCCAGTTTCAA   [133]</w:t>
      </w:r>
    </w:p>
    <w:p w14:paraId="6A5F1E03" w14:textId="77777777" w:rsidR="00D55767" w:rsidRPr="00707DBB" w:rsidRDefault="00D55767" w:rsidP="00D55767">
      <w:pPr>
        <w:pStyle w:val="PlainText"/>
      </w:pPr>
      <w:r w:rsidRPr="00707DBB">
        <w:t>Cycas                          --------------------------------------------------   [0]</w:t>
      </w:r>
    </w:p>
    <w:p w14:paraId="5E0F5399" w14:textId="77777777" w:rsidR="00D55767" w:rsidRPr="00707DBB" w:rsidRDefault="00D55767" w:rsidP="00D55767">
      <w:pPr>
        <w:pStyle w:val="PlainText"/>
      </w:pPr>
      <w:r w:rsidRPr="00707DBB">
        <w:t>Megaceros                      --------------------------------------------------   [7]</w:t>
      </w:r>
    </w:p>
    <w:p w14:paraId="0D06EDC0" w14:textId="77777777" w:rsidR="00D55767" w:rsidRPr="00707DBB" w:rsidRDefault="00D55767" w:rsidP="00D55767">
      <w:pPr>
        <w:pStyle w:val="PlainText"/>
      </w:pPr>
      <w:r w:rsidRPr="00707DBB">
        <w:t>Phaeoceros                     --------------------------------------------------   [7]</w:t>
      </w:r>
    </w:p>
    <w:p w14:paraId="5DDB9812" w14:textId="77777777" w:rsidR="00D55767" w:rsidRPr="00707DBB" w:rsidRDefault="00D55767" w:rsidP="00D55767">
      <w:pPr>
        <w:pStyle w:val="PlainText"/>
      </w:pPr>
      <w:r w:rsidRPr="00707DBB">
        <w:t>Anomodon                       --------------------------------------------------   [7]</w:t>
      </w:r>
    </w:p>
    <w:p w14:paraId="4C65C2A8" w14:textId="77777777" w:rsidR="00D55767" w:rsidRPr="00707DBB" w:rsidRDefault="00D55767" w:rsidP="00D55767">
      <w:pPr>
        <w:pStyle w:val="PlainText"/>
      </w:pPr>
      <w:r w:rsidRPr="00707DBB">
        <w:t>Physcomitrella                 --------------------------------------------------   [7]</w:t>
      </w:r>
    </w:p>
    <w:p w14:paraId="76E971E2" w14:textId="77777777" w:rsidR="00D55767" w:rsidRPr="00707DBB" w:rsidRDefault="00D55767" w:rsidP="00D55767">
      <w:pPr>
        <w:pStyle w:val="PlainText"/>
      </w:pPr>
      <w:r w:rsidRPr="00707DBB">
        <w:t>Treubia                        --------------------------------------------------   [7]</w:t>
      </w:r>
    </w:p>
    <w:p w14:paraId="74C2D68C" w14:textId="77777777" w:rsidR="00D55767" w:rsidRPr="00707DBB" w:rsidRDefault="00D55767" w:rsidP="00D55767">
      <w:pPr>
        <w:pStyle w:val="PlainText"/>
      </w:pPr>
      <w:r w:rsidRPr="00707DBB">
        <w:t>Marchantia                     --------------------------------------------------   [7]</w:t>
      </w:r>
    </w:p>
    <w:p w14:paraId="71ADA4FA" w14:textId="77777777" w:rsidR="00D55767" w:rsidRPr="00707DBB" w:rsidRDefault="00D55767" w:rsidP="00D55767">
      <w:pPr>
        <w:pStyle w:val="PlainText"/>
      </w:pPr>
    </w:p>
    <w:p w14:paraId="2D9F0F38" w14:textId="77777777" w:rsidR="00D55767" w:rsidRPr="00707DBB" w:rsidRDefault="00D55767" w:rsidP="00D55767">
      <w:pPr>
        <w:pStyle w:val="PlainText"/>
      </w:pPr>
      <w:r w:rsidRPr="00707DBB">
        <w:t>[                                       160       170       180       190       200]</w:t>
      </w:r>
    </w:p>
    <w:p w14:paraId="4A17AFAF" w14:textId="77777777" w:rsidR="00D55767" w:rsidRPr="00707DBB" w:rsidRDefault="00D55767" w:rsidP="00D55767">
      <w:pPr>
        <w:pStyle w:val="PlainText"/>
      </w:pPr>
      <w:r w:rsidRPr="00707DBB">
        <w:t>[                                       .         .         .         .         .]</w:t>
      </w:r>
    </w:p>
    <w:p w14:paraId="09BBAC56" w14:textId="77777777" w:rsidR="00D55767" w:rsidRPr="00707DBB" w:rsidRDefault="00D55767" w:rsidP="00D55767">
      <w:pPr>
        <w:pStyle w:val="PlainText"/>
      </w:pPr>
    </w:p>
    <w:p w14:paraId="7FCF17F6" w14:textId="77777777" w:rsidR="00D55767" w:rsidRPr="00707DBB" w:rsidRDefault="00D55767" w:rsidP="00D55767">
      <w:pPr>
        <w:pStyle w:val="PlainText"/>
      </w:pPr>
      <w:r w:rsidRPr="00707DBB">
        <w:t>Huperzia_atp6                  --------------------------------------------------   [7]</w:t>
      </w:r>
    </w:p>
    <w:p w14:paraId="46D72576" w14:textId="77777777" w:rsidR="00D55767" w:rsidRPr="00707DBB" w:rsidRDefault="00D55767" w:rsidP="00D55767">
      <w:pPr>
        <w:pStyle w:val="PlainText"/>
      </w:pPr>
      <w:r w:rsidRPr="00707DBB">
        <w:t>Huperzia_atp6_183913_183495    --------------------------------------------------   [7]</w:t>
      </w:r>
    </w:p>
    <w:p w14:paraId="46C50BB0" w14:textId="77777777" w:rsidR="00D55767" w:rsidRPr="00707DBB" w:rsidRDefault="00D55767" w:rsidP="00D55767">
      <w:pPr>
        <w:pStyle w:val="PlainText"/>
      </w:pPr>
      <w:r w:rsidRPr="00707DBB">
        <w:t>Isoetes                        --------------------------------------------------   [7]</w:t>
      </w:r>
    </w:p>
    <w:p w14:paraId="105E4764" w14:textId="77777777" w:rsidR="00D55767" w:rsidRPr="00707DBB" w:rsidRDefault="00D55767" w:rsidP="00D55767">
      <w:pPr>
        <w:pStyle w:val="PlainText"/>
      </w:pPr>
      <w:r w:rsidRPr="00707DBB">
        <w:t>Vitis                          AGGGGACAACT-------------------CTCTGATAGATTCGAATTTC   [181]</w:t>
      </w:r>
    </w:p>
    <w:p w14:paraId="0BE582C0" w14:textId="77777777" w:rsidR="00D55767" w:rsidRPr="00707DBB" w:rsidRDefault="00D55767" w:rsidP="00D55767">
      <w:pPr>
        <w:pStyle w:val="PlainText"/>
      </w:pPr>
      <w:r w:rsidRPr="00707DBB">
        <w:t>Zea_perennis_atp6_1            GAGAGGCAACCAGAGGGGTCTGTATACTCCTACGAATAGACAGATATTTA   [183]</w:t>
      </w:r>
    </w:p>
    <w:p w14:paraId="7ED5B4CC" w14:textId="77777777" w:rsidR="00D55767" w:rsidRPr="00707DBB" w:rsidRDefault="00D55767" w:rsidP="00D55767">
      <w:pPr>
        <w:pStyle w:val="PlainText"/>
      </w:pPr>
      <w:r w:rsidRPr="00707DBB">
        <w:t>Cycas                          --------------------------------------------------   [0]</w:t>
      </w:r>
    </w:p>
    <w:p w14:paraId="6785E706" w14:textId="77777777" w:rsidR="00D55767" w:rsidRPr="00707DBB" w:rsidRDefault="00D55767" w:rsidP="00D55767">
      <w:pPr>
        <w:pStyle w:val="PlainText"/>
      </w:pPr>
      <w:r w:rsidRPr="00707DBB">
        <w:t>Megaceros                      --------------------------------------------------   [7]</w:t>
      </w:r>
    </w:p>
    <w:p w14:paraId="16FCC732" w14:textId="77777777" w:rsidR="00D55767" w:rsidRPr="00707DBB" w:rsidRDefault="00D55767" w:rsidP="00D55767">
      <w:pPr>
        <w:pStyle w:val="PlainText"/>
      </w:pPr>
      <w:r w:rsidRPr="00707DBB">
        <w:t>Phaeoceros                     --------------------------------------------------   [7]</w:t>
      </w:r>
    </w:p>
    <w:p w14:paraId="7A727FDC" w14:textId="77777777" w:rsidR="00D55767" w:rsidRPr="00707DBB" w:rsidRDefault="00D55767" w:rsidP="00D55767">
      <w:pPr>
        <w:pStyle w:val="PlainText"/>
      </w:pPr>
      <w:r w:rsidRPr="00707DBB">
        <w:t>Anomodon                       --------------------------------------------------   [7]</w:t>
      </w:r>
    </w:p>
    <w:p w14:paraId="15A00BB1" w14:textId="77777777" w:rsidR="00D55767" w:rsidRPr="00707DBB" w:rsidRDefault="00D55767" w:rsidP="00D55767">
      <w:pPr>
        <w:pStyle w:val="PlainText"/>
      </w:pPr>
      <w:r w:rsidRPr="00707DBB">
        <w:t>Physcomitrella                 --------------------------------------------------   [7]</w:t>
      </w:r>
    </w:p>
    <w:p w14:paraId="37ED4704" w14:textId="77777777" w:rsidR="00D55767" w:rsidRPr="00707DBB" w:rsidRDefault="00D55767" w:rsidP="00D55767">
      <w:pPr>
        <w:pStyle w:val="PlainText"/>
      </w:pPr>
      <w:r w:rsidRPr="00707DBB">
        <w:t>Treubia                        --------------------------------------------------   [7]</w:t>
      </w:r>
    </w:p>
    <w:p w14:paraId="24CA2365" w14:textId="77777777" w:rsidR="00D55767" w:rsidRPr="00707DBB" w:rsidRDefault="00D55767" w:rsidP="00D55767">
      <w:pPr>
        <w:pStyle w:val="PlainText"/>
      </w:pPr>
      <w:r w:rsidRPr="00707DBB">
        <w:t>Marchantia                     --------------------------------------------------   [7]</w:t>
      </w:r>
    </w:p>
    <w:p w14:paraId="79BCA358" w14:textId="77777777" w:rsidR="00D55767" w:rsidRPr="00707DBB" w:rsidRDefault="00D55767" w:rsidP="00D55767">
      <w:pPr>
        <w:pStyle w:val="PlainText"/>
      </w:pPr>
    </w:p>
    <w:p w14:paraId="54D35603" w14:textId="77777777" w:rsidR="00D55767" w:rsidRPr="00707DBB" w:rsidRDefault="00D55767" w:rsidP="00D55767">
      <w:pPr>
        <w:pStyle w:val="PlainText"/>
      </w:pPr>
      <w:r w:rsidRPr="00707DBB">
        <w:t>[                                       210       220       230       240       250]</w:t>
      </w:r>
    </w:p>
    <w:p w14:paraId="4A97926C" w14:textId="77777777" w:rsidR="00D55767" w:rsidRPr="00707DBB" w:rsidRDefault="00D55767" w:rsidP="00D55767">
      <w:pPr>
        <w:pStyle w:val="PlainText"/>
      </w:pPr>
      <w:r w:rsidRPr="00707DBB">
        <w:t>[                                       .         .         .         .         .]</w:t>
      </w:r>
    </w:p>
    <w:p w14:paraId="33D91134" w14:textId="77777777" w:rsidR="00D55767" w:rsidRPr="00707DBB" w:rsidRDefault="00D55767" w:rsidP="00D55767">
      <w:pPr>
        <w:pStyle w:val="PlainText"/>
      </w:pPr>
    </w:p>
    <w:p w14:paraId="2975B4CF" w14:textId="77777777" w:rsidR="00D55767" w:rsidRPr="00707DBB" w:rsidRDefault="00D55767" w:rsidP="00D55767">
      <w:pPr>
        <w:pStyle w:val="PlainText"/>
      </w:pPr>
      <w:r w:rsidRPr="00707DBB">
        <w:t>Huperzia_atp6                  --------------------------------------------------   [7]</w:t>
      </w:r>
    </w:p>
    <w:p w14:paraId="23A63687" w14:textId="77777777" w:rsidR="00D55767" w:rsidRPr="00707DBB" w:rsidRDefault="00D55767" w:rsidP="00D55767">
      <w:pPr>
        <w:pStyle w:val="PlainText"/>
      </w:pPr>
      <w:r w:rsidRPr="00707DBB">
        <w:t>Huperzia_atp6_183913_183495    --------------------------------------------------   [7]</w:t>
      </w:r>
    </w:p>
    <w:p w14:paraId="3A869DE7" w14:textId="77777777" w:rsidR="00D55767" w:rsidRPr="00707DBB" w:rsidRDefault="00D55767" w:rsidP="00D55767">
      <w:pPr>
        <w:pStyle w:val="PlainText"/>
      </w:pPr>
      <w:r w:rsidRPr="00707DBB">
        <w:t>Isoetes                        --------------------------------------------------   [7]</w:t>
      </w:r>
    </w:p>
    <w:p w14:paraId="59647DFC" w14:textId="77777777" w:rsidR="00D55767" w:rsidRPr="00707DBB" w:rsidRDefault="00D55767" w:rsidP="00D55767">
      <w:pPr>
        <w:pStyle w:val="PlainText"/>
      </w:pPr>
      <w:r w:rsidRPr="00707DBB">
        <w:t>Vitis                          TACTCAAAGAGAAGGGAC-TTCAACAC-------------------TTGC   [211]</w:t>
      </w:r>
    </w:p>
    <w:p w14:paraId="7F4208EE" w14:textId="77777777" w:rsidR="00D55767" w:rsidRPr="00707DBB" w:rsidRDefault="00D55767" w:rsidP="00D55767">
      <w:pPr>
        <w:pStyle w:val="PlainText"/>
      </w:pPr>
      <w:r w:rsidRPr="00707DBB">
        <w:t>Zea_perennis_atp6_1            TCTTCAATTGGAAGGAGCATTCAAGACCGTGAGGTTCTACGCGATTTCCG   [233]</w:t>
      </w:r>
    </w:p>
    <w:p w14:paraId="235D913E" w14:textId="77777777" w:rsidR="00D55767" w:rsidRPr="00707DBB" w:rsidRDefault="00D55767" w:rsidP="00D55767">
      <w:pPr>
        <w:pStyle w:val="PlainText"/>
      </w:pPr>
      <w:r w:rsidRPr="00707DBB">
        <w:t>Cycas                          --------------------------------------------------   [0]</w:t>
      </w:r>
    </w:p>
    <w:p w14:paraId="5799B7E3" w14:textId="77777777" w:rsidR="00D55767" w:rsidRPr="00707DBB" w:rsidRDefault="00D55767" w:rsidP="00D55767">
      <w:pPr>
        <w:pStyle w:val="PlainText"/>
      </w:pPr>
      <w:r w:rsidRPr="00707DBB">
        <w:t>Megaceros                      --------------------------------------------------   [7]</w:t>
      </w:r>
    </w:p>
    <w:p w14:paraId="3F305A6E" w14:textId="77777777" w:rsidR="00D55767" w:rsidRPr="00707DBB" w:rsidRDefault="00D55767" w:rsidP="00D55767">
      <w:pPr>
        <w:pStyle w:val="PlainText"/>
      </w:pPr>
      <w:r w:rsidRPr="00707DBB">
        <w:t>Phaeoceros                     --------------------------------------------------   [7]</w:t>
      </w:r>
    </w:p>
    <w:p w14:paraId="3D09F512" w14:textId="77777777" w:rsidR="00D55767" w:rsidRPr="00707DBB" w:rsidRDefault="00D55767" w:rsidP="00D55767">
      <w:pPr>
        <w:pStyle w:val="PlainText"/>
      </w:pPr>
      <w:r w:rsidRPr="00707DBB">
        <w:t>Anomodon                       --------------------------------------------------   [7]</w:t>
      </w:r>
    </w:p>
    <w:p w14:paraId="420B757A" w14:textId="77777777" w:rsidR="00D55767" w:rsidRPr="00707DBB" w:rsidRDefault="00D55767" w:rsidP="00D55767">
      <w:pPr>
        <w:pStyle w:val="PlainText"/>
      </w:pPr>
      <w:r w:rsidRPr="00707DBB">
        <w:t>Physcomitrella                 --------------------------------------------------   [7]</w:t>
      </w:r>
    </w:p>
    <w:p w14:paraId="4CA69D2A" w14:textId="77777777" w:rsidR="00D55767" w:rsidRPr="00707DBB" w:rsidRDefault="00D55767" w:rsidP="00D55767">
      <w:pPr>
        <w:pStyle w:val="PlainText"/>
      </w:pPr>
      <w:r w:rsidRPr="00707DBB">
        <w:t>Treubia                        --------------------------------------------------   [7]</w:t>
      </w:r>
    </w:p>
    <w:p w14:paraId="2EE837EA" w14:textId="77777777" w:rsidR="00D55767" w:rsidRPr="00707DBB" w:rsidRDefault="00D55767" w:rsidP="00D55767">
      <w:pPr>
        <w:pStyle w:val="PlainText"/>
      </w:pPr>
      <w:r w:rsidRPr="00707DBB">
        <w:t>Marchantia                     --------------------------------------------------   [7]</w:t>
      </w:r>
    </w:p>
    <w:p w14:paraId="1DB5D5D1" w14:textId="77777777" w:rsidR="00D55767" w:rsidRPr="00707DBB" w:rsidRDefault="00D55767" w:rsidP="00D55767">
      <w:pPr>
        <w:pStyle w:val="PlainText"/>
      </w:pPr>
    </w:p>
    <w:p w14:paraId="63D8632E" w14:textId="77777777" w:rsidR="00D55767" w:rsidRPr="00707DBB" w:rsidRDefault="00D55767" w:rsidP="00D55767">
      <w:pPr>
        <w:pStyle w:val="PlainText"/>
      </w:pPr>
      <w:r w:rsidRPr="00707DBB">
        <w:t>[                                       260       270       280       290       300]</w:t>
      </w:r>
    </w:p>
    <w:p w14:paraId="7F61B4A6" w14:textId="77777777" w:rsidR="00D55767" w:rsidRPr="00707DBB" w:rsidRDefault="00D55767" w:rsidP="00D55767">
      <w:pPr>
        <w:pStyle w:val="PlainText"/>
      </w:pPr>
      <w:r w:rsidRPr="00707DBB">
        <w:t>[                                       .         .         .         .         .]</w:t>
      </w:r>
    </w:p>
    <w:p w14:paraId="625C3572" w14:textId="77777777" w:rsidR="00D55767" w:rsidRPr="00707DBB" w:rsidRDefault="00D55767" w:rsidP="00D55767">
      <w:pPr>
        <w:pStyle w:val="PlainText"/>
      </w:pPr>
    </w:p>
    <w:p w14:paraId="067B3B0C" w14:textId="77777777" w:rsidR="00D55767" w:rsidRPr="00707DBB" w:rsidRDefault="00D55767" w:rsidP="00D55767">
      <w:pPr>
        <w:pStyle w:val="PlainText"/>
      </w:pPr>
      <w:r w:rsidRPr="00707DBB">
        <w:t>Huperzia_atp6                  --------------------------------------------------   [7]</w:t>
      </w:r>
    </w:p>
    <w:p w14:paraId="4094ECAA" w14:textId="77777777" w:rsidR="00D55767" w:rsidRPr="00707DBB" w:rsidRDefault="00D55767" w:rsidP="00D55767">
      <w:pPr>
        <w:pStyle w:val="PlainText"/>
      </w:pPr>
      <w:r w:rsidRPr="00707DBB">
        <w:t>Huperzia_atp6_183913_183495    --------------------------------------------------   [7]</w:t>
      </w:r>
    </w:p>
    <w:p w14:paraId="2C47FD2A" w14:textId="77777777" w:rsidR="00D55767" w:rsidRPr="00707DBB" w:rsidRDefault="00D55767" w:rsidP="00D55767">
      <w:pPr>
        <w:pStyle w:val="PlainText"/>
      </w:pPr>
      <w:r w:rsidRPr="00707DBB">
        <w:t>Isoetes                        --------------------------------------------------   [7]</w:t>
      </w:r>
    </w:p>
    <w:p w14:paraId="60C81211" w14:textId="77777777" w:rsidR="00D55767" w:rsidRPr="00707DBB" w:rsidRDefault="00D55767" w:rsidP="00D55767">
      <w:pPr>
        <w:pStyle w:val="PlainText"/>
      </w:pPr>
      <w:r w:rsidRPr="00707DBB">
        <w:t>Vitis                          CTGAAGGCTATACAATTCCGTACGTGATGAATCAGGTCCATAACAACAAC   [261]</w:t>
      </w:r>
    </w:p>
    <w:p w14:paraId="7669FFE6" w14:textId="77777777" w:rsidR="00D55767" w:rsidRPr="00707DBB" w:rsidRDefault="00D55767" w:rsidP="00D55767">
      <w:pPr>
        <w:pStyle w:val="PlainText"/>
      </w:pPr>
      <w:r w:rsidRPr="00707DBB">
        <w:t>Zea_perennis_atp6_1            CCAACGGTTACTCTTTCCCCAACGCGAGG--CTGGGTACAGCTTTTCCGA   [281]</w:t>
      </w:r>
    </w:p>
    <w:p w14:paraId="5B8AFFB5" w14:textId="77777777" w:rsidR="00D55767" w:rsidRPr="00707DBB" w:rsidRDefault="00D55767" w:rsidP="00D55767">
      <w:pPr>
        <w:pStyle w:val="PlainText"/>
      </w:pPr>
      <w:r w:rsidRPr="00707DBB">
        <w:t>Cycas                          --------------------------------------------------   [0]</w:t>
      </w:r>
    </w:p>
    <w:p w14:paraId="7E80A4FB" w14:textId="77777777" w:rsidR="00D55767" w:rsidRPr="00707DBB" w:rsidRDefault="00D55767" w:rsidP="00D55767">
      <w:pPr>
        <w:pStyle w:val="PlainText"/>
      </w:pPr>
      <w:r w:rsidRPr="00707DBB">
        <w:t>Megaceros                      --------------------------------------------------   [7]</w:t>
      </w:r>
    </w:p>
    <w:p w14:paraId="28463668" w14:textId="77777777" w:rsidR="00D55767" w:rsidRPr="00707DBB" w:rsidRDefault="00D55767" w:rsidP="00D55767">
      <w:pPr>
        <w:pStyle w:val="PlainText"/>
      </w:pPr>
      <w:r w:rsidRPr="00707DBB">
        <w:t>Phaeoceros                     --------------------------------------------------   [7]</w:t>
      </w:r>
    </w:p>
    <w:p w14:paraId="28A20C20" w14:textId="77777777" w:rsidR="00D55767" w:rsidRPr="00707DBB" w:rsidRDefault="00D55767" w:rsidP="00D55767">
      <w:pPr>
        <w:pStyle w:val="PlainText"/>
      </w:pPr>
      <w:r w:rsidRPr="00707DBB">
        <w:t>Anomodon                       --------------------------------------------------   [7]</w:t>
      </w:r>
    </w:p>
    <w:p w14:paraId="6BB7E105" w14:textId="77777777" w:rsidR="00D55767" w:rsidRPr="00707DBB" w:rsidRDefault="00D55767" w:rsidP="00D55767">
      <w:pPr>
        <w:pStyle w:val="PlainText"/>
      </w:pPr>
      <w:r w:rsidRPr="00707DBB">
        <w:t>Physcomitrella                 --------------------------------------------------   [7]</w:t>
      </w:r>
    </w:p>
    <w:p w14:paraId="08405BE7" w14:textId="77777777" w:rsidR="00D55767" w:rsidRPr="00707DBB" w:rsidRDefault="00D55767" w:rsidP="00D55767">
      <w:pPr>
        <w:pStyle w:val="PlainText"/>
      </w:pPr>
      <w:r w:rsidRPr="00707DBB">
        <w:t>Treubia                        --------------------------------------------------   [7]</w:t>
      </w:r>
    </w:p>
    <w:p w14:paraId="281273BA" w14:textId="77777777" w:rsidR="00D55767" w:rsidRPr="00707DBB" w:rsidRDefault="00D55767" w:rsidP="00D55767">
      <w:pPr>
        <w:pStyle w:val="PlainText"/>
      </w:pPr>
      <w:r w:rsidRPr="00707DBB">
        <w:t>Marchantia                     --------------------------------------------------   [7]</w:t>
      </w:r>
    </w:p>
    <w:p w14:paraId="66EE72FF" w14:textId="77777777" w:rsidR="00D55767" w:rsidRPr="00707DBB" w:rsidRDefault="00D55767" w:rsidP="00D55767">
      <w:pPr>
        <w:pStyle w:val="PlainText"/>
      </w:pPr>
    </w:p>
    <w:p w14:paraId="64BE84F7" w14:textId="77777777" w:rsidR="00D55767" w:rsidRPr="00707DBB" w:rsidRDefault="00D55767" w:rsidP="00D55767">
      <w:pPr>
        <w:pStyle w:val="PlainText"/>
      </w:pPr>
      <w:r w:rsidRPr="00707DBB">
        <w:t>[                                       310       320       330       340       350]</w:t>
      </w:r>
    </w:p>
    <w:p w14:paraId="7BFFD9E2" w14:textId="77777777" w:rsidR="00D55767" w:rsidRPr="00707DBB" w:rsidRDefault="00D55767" w:rsidP="00D55767">
      <w:pPr>
        <w:pStyle w:val="PlainText"/>
      </w:pPr>
      <w:r w:rsidRPr="00707DBB">
        <w:t>[                                       .         .         .         .         .]</w:t>
      </w:r>
    </w:p>
    <w:p w14:paraId="2156B15C" w14:textId="77777777" w:rsidR="00D55767" w:rsidRPr="00707DBB" w:rsidRDefault="00D55767" w:rsidP="00D55767">
      <w:pPr>
        <w:pStyle w:val="PlainText"/>
      </w:pPr>
    </w:p>
    <w:p w14:paraId="15DECC73" w14:textId="77777777" w:rsidR="00D55767" w:rsidRPr="00707DBB" w:rsidRDefault="00D55767" w:rsidP="00D55767">
      <w:pPr>
        <w:pStyle w:val="PlainText"/>
      </w:pPr>
      <w:r w:rsidRPr="00707DBB">
        <w:t>Huperzia_atp6                  --------------------------------------------------   [7]</w:t>
      </w:r>
    </w:p>
    <w:p w14:paraId="1F5609D5" w14:textId="77777777" w:rsidR="00D55767" w:rsidRPr="00707DBB" w:rsidRDefault="00D55767" w:rsidP="00D55767">
      <w:pPr>
        <w:pStyle w:val="PlainText"/>
      </w:pPr>
      <w:r w:rsidRPr="00707DBB">
        <w:t>Huperzia_atp6_183913_183495    --------------------------------------------------   [7]</w:t>
      </w:r>
    </w:p>
    <w:p w14:paraId="42C3F0BE" w14:textId="77777777" w:rsidR="00D55767" w:rsidRPr="00707DBB" w:rsidRDefault="00D55767" w:rsidP="00D55767">
      <w:pPr>
        <w:pStyle w:val="PlainText"/>
      </w:pPr>
      <w:r w:rsidRPr="00707DBB">
        <w:t>Isoetes                        --------------------------------------------------   [7]</w:t>
      </w:r>
    </w:p>
    <w:p w14:paraId="71F783FC" w14:textId="77777777" w:rsidR="00D55767" w:rsidRPr="00707DBB" w:rsidRDefault="00D55767" w:rsidP="00D55767">
      <w:pPr>
        <w:pStyle w:val="PlainText"/>
      </w:pPr>
      <w:r w:rsidRPr="00707DBB">
        <w:t>Vitis                          AAGAC-CAATGATATACCCACACTAAAGG--GAATCTGGGAAAATGTG--   [306]</w:t>
      </w:r>
    </w:p>
    <w:p w14:paraId="3F8F4804" w14:textId="77777777" w:rsidR="00D55767" w:rsidRPr="00707DBB" w:rsidRDefault="00D55767" w:rsidP="00D55767">
      <w:pPr>
        <w:pStyle w:val="PlainText"/>
      </w:pPr>
      <w:r w:rsidRPr="00707DBB">
        <w:t>Zea_perennis_atp6_1            AATATATGATGATATACGAGCGCATGGGGTAGAAGCAAGTCGATTGGGTC   [331]</w:t>
      </w:r>
    </w:p>
    <w:p w14:paraId="76CAA9D3" w14:textId="77777777" w:rsidR="00D55767" w:rsidRPr="00707DBB" w:rsidRDefault="00D55767" w:rsidP="00D55767">
      <w:pPr>
        <w:pStyle w:val="PlainText"/>
      </w:pPr>
      <w:r w:rsidRPr="00707DBB">
        <w:t>Cycas                          --------------------------------------------------   [0]</w:t>
      </w:r>
    </w:p>
    <w:p w14:paraId="57E204D4" w14:textId="77777777" w:rsidR="00D55767" w:rsidRPr="00707DBB" w:rsidRDefault="00D55767" w:rsidP="00D55767">
      <w:pPr>
        <w:pStyle w:val="PlainText"/>
      </w:pPr>
      <w:r w:rsidRPr="00707DBB">
        <w:t>Megaceros                      --------------------------------------------------   [7]</w:t>
      </w:r>
    </w:p>
    <w:p w14:paraId="14E0188D" w14:textId="77777777" w:rsidR="00D55767" w:rsidRPr="00707DBB" w:rsidRDefault="00D55767" w:rsidP="00D55767">
      <w:pPr>
        <w:pStyle w:val="PlainText"/>
      </w:pPr>
      <w:r w:rsidRPr="00707DBB">
        <w:t>Phaeoceros                     --------------------------------------------------   [7]</w:t>
      </w:r>
    </w:p>
    <w:p w14:paraId="741AA366" w14:textId="77777777" w:rsidR="00D55767" w:rsidRPr="00707DBB" w:rsidRDefault="00D55767" w:rsidP="00D55767">
      <w:pPr>
        <w:pStyle w:val="PlainText"/>
      </w:pPr>
      <w:r w:rsidRPr="00707DBB">
        <w:t>Anomodon                       --------------------------------------------------   [7]</w:t>
      </w:r>
    </w:p>
    <w:p w14:paraId="3CFB7984" w14:textId="77777777" w:rsidR="00D55767" w:rsidRPr="00707DBB" w:rsidRDefault="00D55767" w:rsidP="00D55767">
      <w:pPr>
        <w:pStyle w:val="PlainText"/>
      </w:pPr>
      <w:r w:rsidRPr="00707DBB">
        <w:t>Physcomitrella                 --------------------------------------------------   [7]</w:t>
      </w:r>
    </w:p>
    <w:p w14:paraId="1671815E" w14:textId="77777777" w:rsidR="00D55767" w:rsidRPr="00707DBB" w:rsidRDefault="00D55767" w:rsidP="00D55767">
      <w:pPr>
        <w:pStyle w:val="PlainText"/>
      </w:pPr>
      <w:r w:rsidRPr="00707DBB">
        <w:t>Treubia                        --------------------------------------------------   [7]</w:t>
      </w:r>
    </w:p>
    <w:p w14:paraId="1B7CA068" w14:textId="77777777" w:rsidR="00D55767" w:rsidRPr="00707DBB" w:rsidRDefault="00D55767" w:rsidP="00D55767">
      <w:pPr>
        <w:pStyle w:val="PlainText"/>
      </w:pPr>
      <w:r w:rsidRPr="00707DBB">
        <w:t>Marchantia                     --------------------------------------------------   [7]</w:t>
      </w:r>
    </w:p>
    <w:p w14:paraId="17228489" w14:textId="77777777" w:rsidR="00D55767" w:rsidRPr="00707DBB" w:rsidRDefault="00D55767" w:rsidP="00D55767">
      <w:pPr>
        <w:pStyle w:val="PlainText"/>
      </w:pPr>
    </w:p>
    <w:p w14:paraId="22432B93" w14:textId="77777777" w:rsidR="00D55767" w:rsidRPr="00707DBB" w:rsidRDefault="00D55767" w:rsidP="00D55767">
      <w:pPr>
        <w:pStyle w:val="PlainText"/>
      </w:pPr>
      <w:r w:rsidRPr="00707DBB">
        <w:t>[                                       360       370       380       390       400]</w:t>
      </w:r>
    </w:p>
    <w:p w14:paraId="05EB7BE6" w14:textId="77777777" w:rsidR="00D55767" w:rsidRPr="00707DBB" w:rsidRDefault="00D55767" w:rsidP="00D55767">
      <w:pPr>
        <w:pStyle w:val="PlainText"/>
      </w:pPr>
      <w:r w:rsidRPr="00707DBB">
        <w:t>[                                       .         .         .         .         .]</w:t>
      </w:r>
    </w:p>
    <w:p w14:paraId="35FCE3B2" w14:textId="77777777" w:rsidR="00D55767" w:rsidRPr="00707DBB" w:rsidRDefault="00D55767" w:rsidP="00D55767">
      <w:pPr>
        <w:pStyle w:val="PlainText"/>
      </w:pPr>
    </w:p>
    <w:p w14:paraId="41B805E5" w14:textId="77777777" w:rsidR="00D55767" w:rsidRPr="00707DBB" w:rsidRDefault="00D55767" w:rsidP="00D55767">
      <w:pPr>
        <w:pStyle w:val="PlainText"/>
      </w:pPr>
      <w:r w:rsidRPr="00707DBB">
        <w:t>Huperzia_atp6                  --------------------------------------------------   [7]</w:t>
      </w:r>
    </w:p>
    <w:p w14:paraId="4BC7010D" w14:textId="77777777" w:rsidR="00D55767" w:rsidRPr="00707DBB" w:rsidRDefault="00D55767" w:rsidP="00D55767">
      <w:pPr>
        <w:pStyle w:val="PlainText"/>
      </w:pPr>
      <w:r w:rsidRPr="00707DBB">
        <w:t>Huperzia_atp6_183913_183495    --------------------------------------------------   [7]</w:t>
      </w:r>
    </w:p>
    <w:p w14:paraId="2C8027EA" w14:textId="77777777" w:rsidR="00D55767" w:rsidRPr="00707DBB" w:rsidRDefault="00D55767" w:rsidP="00D55767">
      <w:pPr>
        <w:pStyle w:val="PlainText"/>
      </w:pPr>
      <w:r w:rsidRPr="00707DBB">
        <w:t>Isoetes                        --------------------------------------------------   [7]</w:t>
      </w:r>
    </w:p>
    <w:p w14:paraId="4B880DD4" w14:textId="77777777" w:rsidR="00D55767" w:rsidRPr="00707DBB" w:rsidRDefault="00D55767" w:rsidP="00D55767">
      <w:pPr>
        <w:pStyle w:val="PlainText"/>
      </w:pPr>
      <w:r w:rsidRPr="00707DBB">
        <w:t>Vitis                          AATATCTATGGGCTTCATA-------------------GTCAATATTATC   [337]</w:t>
      </w:r>
    </w:p>
    <w:p w14:paraId="3D876558" w14:textId="77777777" w:rsidR="00D55767" w:rsidRPr="00707DBB" w:rsidRDefault="00D55767" w:rsidP="00D55767">
      <w:pPr>
        <w:pStyle w:val="PlainText"/>
      </w:pPr>
      <w:r w:rsidRPr="00707DBB">
        <w:t>Zea_perennis_atp6_1            AGCCTCTAAGAGATCTGTACGATGAGATGGAAAGGAACGGCGAGATAGTA   [381]</w:t>
      </w:r>
    </w:p>
    <w:p w14:paraId="0E47A6F5" w14:textId="77777777" w:rsidR="00D55767" w:rsidRPr="00707DBB" w:rsidRDefault="00D55767" w:rsidP="00D55767">
      <w:pPr>
        <w:pStyle w:val="PlainText"/>
      </w:pPr>
      <w:r w:rsidRPr="00707DBB">
        <w:t>Cycas                          ----------------AT--------------------GCCAA-------   [7]</w:t>
      </w:r>
    </w:p>
    <w:p w14:paraId="6DDCAB24" w14:textId="77777777" w:rsidR="00D55767" w:rsidRPr="00707DBB" w:rsidRDefault="00D55767" w:rsidP="00D55767">
      <w:pPr>
        <w:pStyle w:val="PlainText"/>
      </w:pPr>
      <w:r w:rsidRPr="00707DBB">
        <w:t>Megaceros                      --------------------------------------------------   [7]</w:t>
      </w:r>
    </w:p>
    <w:p w14:paraId="459E6F60" w14:textId="77777777" w:rsidR="00D55767" w:rsidRPr="00707DBB" w:rsidRDefault="00D55767" w:rsidP="00D55767">
      <w:pPr>
        <w:pStyle w:val="PlainText"/>
      </w:pPr>
      <w:r w:rsidRPr="00707DBB">
        <w:t>Phaeoceros                     --------------------------------------------------   [7]</w:t>
      </w:r>
    </w:p>
    <w:p w14:paraId="6A2393E8" w14:textId="77777777" w:rsidR="00D55767" w:rsidRPr="00707DBB" w:rsidRDefault="00D55767" w:rsidP="00D55767">
      <w:pPr>
        <w:pStyle w:val="PlainText"/>
      </w:pPr>
      <w:r w:rsidRPr="00707DBB">
        <w:t>Anomodon                       --------------------------------------------------   [7]</w:t>
      </w:r>
    </w:p>
    <w:p w14:paraId="71EE29E8" w14:textId="77777777" w:rsidR="00D55767" w:rsidRPr="00707DBB" w:rsidRDefault="00D55767" w:rsidP="00D55767">
      <w:pPr>
        <w:pStyle w:val="PlainText"/>
      </w:pPr>
      <w:r w:rsidRPr="00707DBB">
        <w:t>Physcomitrella                 --------------------------------------------------   [7]</w:t>
      </w:r>
    </w:p>
    <w:p w14:paraId="58CAA86F" w14:textId="77777777" w:rsidR="00D55767" w:rsidRPr="00707DBB" w:rsidRDefault="00D55767" w:rsidP="00D55767">
      <w:pPr>
        <w:pStyle w:val="PlainText"/>
      </w:pPr>
      <w:r w:rsidRPr="00707DBB">
        <w:t>Treubia                        --------------------------------------------------   [7]</w:t>
      </w:r>
    </w:p>
    <w:p w14:paraId="71AC8D9A" w14:textId="77777777" w:rsidR="00D55767" w:rsidRPr="00707DBB" w:rsidRDefault="00D55767" w:rsidP="00D55767">
      <w:pPr>
        <w:pStyle w:val="PlainText"/>
      </w:pPr>
      <w:r w:rsidRPr="00707DBB">
        <w:t>Marchantia                     --------------------------------------------------   [7]</w:t>
      </w:r>
    </w:p>
    <w:p w14:paraId="03C140A3" w14:textId="77777777" w:rsidR="00D55767" w:rsidRPr="00707DBB" w:rsidRDefault="00D55767" w:rsidP="00D55767">
      <w:pPr>
        <w:pStyle w:val="PlainText"/>
      </w:pPr>
    </w:p>
    <w:p w14:paraId="27D97213" w14:textId="77777777" w:rsidR="00D55767" w:rsidRPr="00707DBB" w:rsidRDefault="00D55767" w:rsidP="00D55767">
      <w:pPr>
        <w:pStyle w:val="PlainText"/>
      </w:pPr>
      <w:r w:rsidRPr="00707DBB">
        <w:t>[                                       410       420       430       440       450]</w:t>
      </w:r>
    </w:p>
    <w:p w14:paraId="5BFA19F8" w14:textId="77777777" w:rsidR="00D55767" w:rsidRPr="00707DBB" w:rsidRDefault="00D55767" w:rsidP="00D55767">
      <w:pPr>
        <w:pStyle w:val="PlainText"/>
      </w:pPr>
      <w:r w:rsidRPr="00707DBB">
        <w:t>[                                       .         .         .         .         .]</w:t>
      </w:r>
    </w:p>
    <w:p w14:paraId="24C31B7B" w14:textId="77777777" w:rsidR="00D55767" w:rsidRPr="00707DBB" w:rsidRDefault="00D55767" w:rsidP="00D55767">
      <w:pPr>
        <w:pStyle w:val="PlainText"/>
      </w:pPr>
    </w:p>
    <w:p w14:paraId="6C021619" w14:textId="77777777" w:rsidR="00D55767" w:rsidRPr="00707DBB" w:rsidRDefault="00D55767" w:rsidP="00D55767">
      <w:pPr>
        <w:pStyle w:val="PlainText"/>
      </w:pPr>
      <w:r w:rsidRPr="00707DBB">
        <w:t>Huperzia_atp6                  ----------------------------------------------GGAG   [11]</w:t>
      </w:r>
    </w:p>
    <w:p w14:paraId="2716A3D0" w14:textId="77777777" w:rsidR="00D55767" w:rsidRPr="00707DBB" w:rsidRDefault="00D55767" w:rsidP="00D55767">
      <w:pPr>
        <w:pStyle w:val="PlainText"/>
      </w:pPr>
      <w:r w:rsidRPr="00707DBB">
        <w:t>Huperzia_atp6_183913_183495    ----------------------------------------------....   [11]</w:t>
      </w:r>
    </w:p>
    <w:p w14:paraId="2A97173D" w14:textId="77777777" w:rsidR="00D55767" w:rsidRPr="00707DBB" w:rsidRDefault="00D55767" w:rsidP="00D55767">
      <w:pPr>
        <w:pStyle w:val="PlainText"/>
      </w:pPr>
      <w:r w:rsidRPr="00707DBB">
        <w:t>Isoetes                        ----------------------------------------------....   [11]</w:t>
      </w:r>
    </w:p>
    <w:p w14:paraId="01634D3D" w14:textId="77777777" w:rsidR="00D55767" w:rsidRPr="00707DBB" w:rsidRDefault="00D55767" w:rsidP="00D55767">
      <w:pPr>
        <w:pStyle w:val="PlainText"/>
      </w:pPr>
      <w:r w:rsidRPr="00707DBB">
        <w:t>Vitis                          AAGAAGCGCTCGA-CATAATGGATGATTTGTGGGGCGCGAGAACCCAC..   [386]</w:t>
      </w:r>
    </w:p>
    <w:p w14:paraId="5996DAFA" w14:textId="77777777" w:rsidR="00D55767" w:rsidRPr="00707DBB" w:rsidRDefault="00D55767" w:rsidP="00D55767">
      <w:pPr>
        <w:pStyle w:val="PlainText"/>
      </w:pPr>
      <w:r w:rsidRPr="00707DBB">
        <w:t>Zea_perennis_atp6_1            AATAACGGCTCAATCATTATCCCTGGAGGCGGCGGACCAGTAACAGAA..   [431]</w:t>
      </w:r>
    </w:p>
    <w:p w14:paraId="0B5B7D0B" w14:textId="77777777" w:rsidR="00D55767" w:rsidRPr="00707DBB" w:rsidRDefault="00D55767" w:rsidP="00D55767">
      <w:pPr>
        <w:pStyle w:val="PlainText"/>
      </w:pPr>
      <w:r w:rsidRPr="00707DBB">
        <w:t>Cycas                          ----------------------------------------------AC..   [11]</w:t>
      </w:r>
    </w:p>
    <w:p w14:paraId="4FD8D43B" w14:textId="77777777" w:rsidR="00D55767" w:rsidRPr="00707DBB" w:rsidRDefault="00D55767" w:rsidP="00D55767">
      <w:pPr>
        <w:pStyle w:val="PlainText"/>
      </w:pPr>
      <w:r w:rsidRPr="00707DBB">
        <w:t>Megaceros                      ----------------------------------------------.C..   [11]</w:t>
      </w:r>
    </w:p>
    <w:p w14:paraId="4C52AEFA" w14:textId="77777777" w:rsidR="00D55767" w:rsidRPr="00707DBB" w:rsidRDefault="00D55767" w:rsidP="00D55767">
      <w:pPr>
        <w:pStyle w:val="PlainText"/>
      </w:pPr>
      <w:r w:rsidRPr="00707DBB">
        <w:t>Phaeoceros                     ----------------------------------------------.C..   [11]</w:t>
      </w:r>
    </w:p>
    <w:p w14:paraId="1B0F9AF8" w14:textId="77777777" w:rsidR="00D55767" w:rsidRPr="00707DBB" w:rsidRDefault="00D55767" w:rsidP="00D55767">
      <w:pPr>
        <w:pStyle w:val="PlainText"/>
      </w:pPr>
      <w:r w:rsidRPr="00707DBB">
        <w:t>Anomodon                       ----------------------------------------------.C..   [11]</w:t>
      </w:r>
    </w:p>
    <w:p w14:paraId="40B8D005" w14:textId="77777777" w:rsidR="00D55767" w:rsidRPr="00707DBB" w:rsidRDefault="00D55767" w:rsidP="00D55767">
      <w:pPr>
        <w:pStyle w:val="PlainText"/>
      </w:pPr>
      <w:r w:rsidRPr="00707DBB">
        <w:t>Physcomitrella                 ----------------------------------------------.C..   [11]</w:t>
      </w:r>
    </w:p>
    <w:p w14:paraId="0D1124F0" w14:textId="77777777" w:rsidR="00D55767" w:rsidRPr="00707DBB" w:rsidRDefault="00D55767" w:rsidP="00D55767">
      <w:pPr>
        <w:pStyle w:val="PlainText"/>
      </w:pPr>
      <w:r w:rsidRPr="00707DBB">
        <w:t>Treubia                        ----------------------------------------------.C..   [11]</w:t>
      </w:r>
    </w:p>
    <w:p w14:paraId="65C2CBD9" w14:textId="77777777" w:rsidR="00D55767" w:rsidRPr="00707DBB" w:rsidRDefault="00D55767" w:rsidP="00D55767">
      <w:pPr>
        <w:pStyle w:val="PlainText"/>
      </w:pPr>
      <w:r w:rsidRPr="00707DBB">
        <w:t>Marchantia                     ----------------------------------------------.C..   [11]</w:t>
      </w:r>
    </w:p>
    <w:p w14:paraId="7D133AAA" w14:textId="77777777" w:rsidR="00D55767" w:rsidRPr="00707DBB" w:rsidRDefault="00D55767" w:rsidP="00D55767">
      <w:pPr>
        <w:pStyle w:val="PlainText"/>
      </w:pPr>
    </w:p>
    <w:p w14:paraId="65BE8F1B" w14:textId="77777777" w:rsidR="00D55767" w:rsidRPr="00707DBB" w:rsidRDefault="00D55767" w:rsidP="00D55767">
      <w:pPr>
        <w:pStyle w:val="PlainText"/>
      </w:pPr>
      <w:r w:rsidRPr="00707DBB">
        <w:t>[                                       460       470       480       490       500]</w:t>
      </w:r>
    </w:p>
    <w:p w14:paraId="5A84E8AE" w14:textId="77777777" w:rsidR="00D55767" w:rsidRPr="00707DBB" w:rsidRDefault="00D55767" w:rsidP="00D55767">
      <w:pPr>
        <w:pStyle w:val="PlainText"/>
      </w:pPr>
      <w:r w:rsidRPr="00707DBB">
        <w:t>[                                       .         .         .         .         .]</w:t>
      </w:r>
    </w:p>
    <w:p w14:paraId="37DF4E4D" w14:textId="77777777" w:rsidR="00D55767" w:rsidRPr="00707DBB" w:rsidRDefault="00D55767" w:rsidP="00D55767">
      <w:pPr>
        <w:pStyle w:val="PlainText"/>
      </w:pPr>
    </w:p>
    <w:p w14:paraId="0CCBB9D1" w14:textId="77777777" w:rsidR="00D55767" w:rsidRPr="00707DBB" w:rsidRDefault="00D55767" w:rsidP="00D55767">
      <w:pPr>
        <w:pStyle w:val="PlainText"/>
      </w:pPr>
      <w:r w:rsidRPr="00707DBB">
        <w:t>Huperzia_atp6                  TCCACTAGAACAATTTGCCATTATTTCATTGATTCC---TATTCATATAG   [58]</w:t>
      </w:r>
    </w:p>
    <w:p w14:paraId="7EA4323B" w14:textId="77777777" w:rsidR="00D55767" w:rsidRPr="00707DBB" w:rsidRDefault="00D55767" w:rsidP="00D55767">
      <w:pPr>
        <w:pStyle w:val="PlainText"/>
      </w:pPr>
      <w:r w:rsidRPr="00707DBB">
        <w:t>Huperzia_atp6_183913_183495    ...........................C.C......---..........T   [58]</w:t>
      </w:r>
    </w:p>
    <w:p w14:paraId="7C28012F" w14:textId="77777777" w:rsidR="00D55767" w:rsidRPr="00707DBB" w:rsidRDefault="00D55767" w:rsidP="00D55767">
      <w:pPr>
        <w:pStyle w:val="PlainText"/>
      </w:pPr>
      <w:r w:rsidRPr="00707DBB">
        <w:t>Isoetes                        .....C....T.........C......G.C...A..---...C.......   [58]</w:t>
      </w:r>
    </w:p>
    <w:p w14:paraId="25C25CBD" w14:textId="77777777" w:rsidR="00D55767" w:rsidRPr="00707DBB" w:rsidRDefault="00D55767" w:rsidP="00D55767">
      <w:pPr>
        <w:pStyle w:val="PlainText"/>
      </w:pPr>
      <w:r w:rsidRPr="00707DBB">
        <w:t>Vitis                          C..C..T..G......T.....C.CC..........---...GA......   [433]</w:t>
      </w:r>
    </w:p>
    <w:p w14:paraId="2C6C9175" w14:textId="77777777" w:rsidR="00D55767" w:rsidRPr="00707DBB" w:rsidRDefault="00D55767" w:rsidP="00D55767">
      <w:pPr>
        <w:pStyle w:val="PlainText"/>
      </w:pPr>
      <w:r w:rsidRPr="00707DBB">
        <w:t>Zea_perennis_atp6_1            C...T.G..T......T.....CACC..---....TGGA.C.GA....T.   [478]</w:t>
      </w:r>
    </w:p>
    <w:p w14:paraId="5C150454" w14:textId="77777777" w:rsidR="00D55767" w:rsidRPr="00707DBB" w:rsidRDefault="00D55767" w:rsidP="00D55767">
      <w:pPr>
        <w:pStyle w:val="PlainText"/>
      </w:pPr>
      <w:r w:rsidRPr="00707DBB">
        <w:t>Cycas                          C.....T..G..............CC..........---...GG......   [58]</w:t>
      </w:r>
    </w:p>
    <w:p w14:paraId="2D53E7A7" w14:textId="77777777" w:rsidR="00D55767" w:rsidRPr="00707DBB" w:rsidRDefault="00D55767" w:rsidP="00D55767">
      <w:pPr>
        <w:pStyle w:val="PlainText"/>
      </w:pPr>
      <w:r w:rsidRPr="00707DBB">
        <w:t>Megaceros                      .....C............A......C..........---...........   [58]</w:t>
      </w:r>
    </w:p>
    <w:p w14:paraId="06EAC30B" w14:textId="77777777" w:rsidR="00D55767" w:rsidRPr="00707DBB" w:rsidRDefault="00D55767" w:rsidP="00D55767">
      <w:pPr>
        <w:pStyle w:val="PlainText"/>
      </w:pPr>
      <w:r w:rsidRPr="00707DBB">
        <w:t>Phaeoceros                     .....C............A......C..........---...........   [58]</w:t>
      </w:r>
    </w:p>
    <w:p w14:paraId="77493A82" w14:textId="77777777" w:rsidR="00D55767" w:rsidRPr="00707DBB" w:rsidRDefault="00D55767" w:rsidP="00D55767">
      <w:pPr>
        <w:pStyle w:val="PlainText"/>
      </w:pPr>
      <w:r w:rsidRPr="00707DBB">
        <w:t>Anomodon                       ...G..............A......C..........---...........   [58]</w:t>
      </w:r>
    </w:p>
    <w:p w14:paraId="4F56924C" w14:textId="77777777" w:rsidR="00D55767" w:rsidRPr="00707DBB" w:rsidRDefault="00D55767" w:rsidP="00D55767">
      <w:pPr>
        <w:pStyle w:val="PlainText"/>
      </w:pPr>
      <w:r w:rsidRPr="00707DBB">
        <w:t>Physcomitrella                 ...G..............A......C..........---...........   [58]</w:t>
      </w:r>
    </w:p>
    <w:p w14:paraId="47375E3A" w14:textId="77777777" w:rsidR="00D55767" w:rsidRPr="00707DBB" w:rsidRDefault="00D55767" w:rsidP="00D55767">
      <w:pPr>
        <w:pStyle w:val="PlainText"/>
      </w:pPr>
      <w:r w:rsidRPr="00707DBB">
        <w:t>Treubia                        ...G..............A......CA.........---...........   [58]</w:t>
      </w:r>
    </w:p>
    <w:p w14:paraId="3226B123" w14:textId="77777777" w:rsidR="00D55767" w:rsidRPr="00707DBB" w:rsidRDefault="00D55767" w:rsidP="00D55767">
      <w:pPr>
        <w:pStyle w:val="PlainText"/>
      </w:pPr>
      <w:r w:rsidRPr="00707DBB">
        <w:t>Marchantia                     ...G..............A......CA.........---...........   [58]</w:t>
      </w:r>
    </w:p>
    <w:p w14:paraId="11664BEE" w14:textId="77777777" w:rsidR="00D55767" w:rsidRPr="00707DBB" w:rsidRDefault="00D55767" w:rsidP="00D55767">
      <w:pPr>
        <w:pStyle w:val="PlainText"/>
      </w:pPr>
    </w:p>
    <w:p w14:paraId="1C7BB67D" w14:textId="77777777" w:rsidR="00D55767" w:rsidRPr="00707DBB" w:rsidRDefault="00D55767" w:rsidP="00D55767">
      <w:pPr>
        <w:pStyle w:val="PlainText"/>
      </w:pPr>
      <w:r w:rsidRPr="00707DBB">
        <w:t>[                                       510       520       530       540       550]</w:t>
      </w:r>
    </w:p>
    <w:p w14:paraId="5114A8C2" w14:textId="77777777" w:rsidR="00D55767" w:rsidRPr="00707DBB" w:rsidRDefault="00D55767" w:rsidP="00D55767">
      <w:pPr>
        <w:pStyle w:val="PlainText"/>
      </w:pPr>
      <w:r w:rsidRPr="00707DBB">
        <w:t>[                                       .         .         .         .         .]</w:t>
      </w:r>
    </w:p>
    <w:p w14:paraId="209B0208" w14:textId="77777777" w:rsidR="00D55767" w:rsidRPr="00707DBB" w:rsidRDefault="00D55767" w:rsidP="00D55767">
      <w:pPr>
        <w:pStyle w:val="PlainText"/>
      </w:pPr>
    </w:p>
    <w:p w14:paraId="75A9A16E" w14:textId="77777777" w:rsidR="00D55767" w:rsidRPr="00707DBB" w:rsidRDefault="00D55767" w:rsidP="00D55767">
      <w:pPr>
        <w:pStyle w:val="PlainText"/>
      </w:pPr>
      <w:r w:rsidRPr="00707DBB">
        <w:t>Huperzia_atp6                  GAAACTTGTATCTTTCATTTACCAATTCATCTTTGTTTATGCCACTAACT   [108]</w:t>
      </w:r>
    </w:p>
    <w:p w14:paraId="07A2DF77" w14:textId="77777777" w:rsidR="00D55767" w:rsidRPr="00707DBB" w:rsidRDefault="00D55767" w:rsidP="00D55767">
      <w:pPr>
        <w:pStyle w:val="PlainText"/>
      </w:pPr>
      <w:r w:rsidRPr="00707DBB">
        <w:t>Huperzia_atp6_183913_183495    A.....C..C.........C.......T..............T..CG...   [108]</w:t>
      </w:r>
    </w:p>
    <w:p w14:paraId="0E639E4B" w14:textId="77777777" w:rsidR="00D55767" w:rsidRPr="00707DBB" w:rsidRDefault="00D55767" w:rsidP="00D55767">
      <w:pPr>
        <w:pStyle w:val="PlainText"/>
      </w:pPr>
      <w:r w:rsidRPr="00707DBB">
        <w:t>Isoetes                        ...........T...TG.C.........CC...C........T..C...C   [108]</w:t>
      </w:r>
    </w:p>
    <w:p w14:paraId="1EBC505B" w14:textId="77777777" w:rsidR="00D55767" w:rsidRPr="00707DBB" w:rsidRDefault="00D55767" w:rsidP="00D55767">
      <w:pPr>
        <w:pStyle w:val="PlainText"/>
      </w:pPr>
      <w:r w:rsidRPr="00707DBB">
        <w:t>Vitis                          ...........T.C.....C..A...C...............TG......   [483]</w:t>
      </w:r>
    </w:p>
    <w:p w14:paraId="396373DF" w14:textId="77777777" w:rsidR="00D55767" w:rsidRPr="00707DBB" w:rsidRDefault="00D55767" w:rsidP="00D55767">
      <w:pPr>
        <w:pStyle w:val="PlainText"/>
      </w:pPr>
      <w:r w:rsidRPr="00707DBB">
        <w:t>Zea_perennis_atp6_1            .C..G.AC...G.C.....C..A...CT...C....C.....T...C...   [528]</w:t>
      </w:r>
    </w:p>
    <w:p w14:paraId="3761106C" w14:textId="77777777" w:rsidR="00D55767" w:rsidRPr="00707DBB" w:rsidRDefault="00D55767" w:rsidP="00D55767">
      <w:pPr>
        <w:pStyle w:val="PlainText"/>
      </w:pPr>
      <w:r w:rsidRPr="00707DBB">
        <w:t>Cycas                          ...........T.C.....C..A...C.........CC.....G......   [108]</w:t>
      </w:r>
    </w:p>
    <w:p w14:paraId="21BFD3FB" w14:textId="77777777" w:rsidR="00D55767" w:rsidRPr="00707DBB" w:rsidRDefault="00D55767" w:rsidP="00D55767">
      <w:pPr>
        <w:pStyle w:val="PlainText"/>
      </w:pPr>
      <w:r w:rsidRPr="00707DBB">
        <w:t>Megaceros                      ...........TC.C...C..................C.......C....   [108]</w:t>
      </w:r>
    </w:p>
    <w:p w14:paraId="5734085E" w14:textId="77777777" w:rsidR="00D55767" w:rsidRPr="00707DBB" w:rsidRDefault="00D55767" w:rsidP="00D55767">
      <w:pPr>
        <w:pStyle w:val="PlainText"/>
      </w:pPr>
      <w:r w:rsidRPr="00707DBB">
        <w:t>Phaeoceros                     ...........TC.CT..C..T........T......C............   [108]</w:t>
      </w:r>
    </w:p>
    <w:p w14:paraId="0231E33B" w14:textId="77777777" w:rsidR="00D55767" w:rsidRPr="00707DBB" w:rsidRDefault="00D55767" w:rsidP="00D55767">
      <w:pPr>
        <w:pStyle w:val="PlainText"/>
      </w:pPr>
      <w:r w:rsidRPr="00707DBB">
        <w:t>Anomodon                       ....T..C..................................T.T.....   [108]</w:t>
      </w:r>
    </w:p>
    <w:p w14:paraId="4EE7032F" w14:textId="77777777" w:rsidR="00D55767" w:rsidRPr="00707DBB" w:rsidRDefault="00D55767" w:rsidP="00D55767">
      <w:pPr>
        <w:pStyle w:val="PlainText"/>
      </w:pPr>
      <w:r w:rsidRPr="00707DBB">
        <w:t>Physcomitrella                 ....T..C..................................T.T.....   [108]</w:t>
      </w:r>
    </w:p>
    <w:p w14:paraId="0F71F720" w14:textId="77777777" w:rsidR="00D55767" w:rsidRPr="00707DBB" w:rsidRDefault="00D55767" w:rsidP="00D55767">
      <w:pPr>
        <w:pStyle w:val="PlainText"/>
      </w:pPr>
      <w:r w:rsidRPr="00707DBB">
        <w:t>Treubia                        ...........T.............C..C.............T.......   [108]</w:t>
      </w:r>
    </w:p>
    <w:p w14:paraId="222230F6" w14:textId="77777777" w:rsidR="00D55767" w:rsidRPr="00707DBB" w:rsidRDefault="00D55767" w:rsidP="00D55767">
      <w:pPr>
        <w:pStyle w:val="PlainText"/>
      </w:pPr>
      <w:r w:rsidRPr="00707DBB">
        <w:t>Marchantia                     ...........T.............C..C.............T.......   [108]</w:t>
      </w:r>
    </w:p>
    <w:p w14:paraId="14BD18E6" w14:textId="77777777" w:rsidR="00D55767" w:rsidRPr="00707DBB" w:rsidRDefault="00D55767" w:rsidP="00D55767">
      <w:pPr>
        <w:pStyle w:val="PlainText"/>
      </w:pPr>
    </w:p>
    <w:p w14:paraId="3570E6A1" w14:textId="77777777" w:rsidR="00D55767" w:rsidRPr="00707DBB" w:rsidRDefault="00D55767" w:rsidP="00D55767">
      <w:pPr>
        <w:pStyle w:val="PlainText"/>
      </w:pPr>
      <w:r w:rsidRPr="00707DBB">
        <w:t>[                                       560       570       580       590       600]</w:t>
      </w:r>
    </w:p>
    <w:p w14:paraId="474C755F" w14:textId="77777777" w:rsidR="00D55767" w:rsidRPr="00707DBB" w:rsidRDefault="00D55767" w:rsidP="00D55767">
      <w:pPr>
        <w:pStyle w:val="PlainText"/>
      </w:pPr>
      <w:r w:rsidRPr="00707DBB">
        <w:t>[                                       .         .         .         .         .]</w:t>
      </w:r>
    </w:p>
    <w:p w14:paraId="5B3F90E8" w14:textId="77777777" w:rsidR="00D55767" w:rsidRPr="00707DBB" w:rsidRDefault="00D55767" w:rsidP="00D55767">
      <w:pPr>
        <w:pStyle w:val="PlainText"/>
      </w:pPr>
    </w:p>
    <w:p w14:paraId="30A6F47E" w14:textId="77777777" w:rsidR="00D55767" w:rsidRPr="00707DBB" w:rsidRDefault="00D55767" w:rsidP="00D55767">
      <w:pPr>
        <w:pStyle w:val="PlainText"/>
      </w:pPr>
      <w:r w:rsidRPr="00707DBB">
        <w:t>Huperzia_atp6                  ATCAATTTAGTATTGCTTTTAGTCAATTTTGTCACCCG---AAATGGAGG   [155]</w:t>
      </w:r>
    </w:p>
    <w:p w14:paraId="0FFE41F2" w14:textId="77777777" w:rsidR="00D55767" w:rsidRPr="00707DBB" w:rsidRDefault="00D55767" w:rsidP="00D55767">
      <w:pPr>
        <w:pStyle w:val="PlainText"/>
      </w:pPr>
      <w:r w:rsidRPr="00707DBB">
        <w:t>Huperzia_atp6_183913_183495    C.T...............CG...T.............CAAG...A.TGT.   [158]</w:t>
      </w:r>
    </w:p>
    <w:p w14:paraId="28348EEC" w14:textId="77777777" w:rsidR="00D55767" w:rsidRPr="00707DBB" w:rsidRDefault="00D55767" w:rsidP="00D55767">
      <w:pPr>
        <w:pStyle w:val="PlainText"/>
      </w:pPr>
      <w:r w:rsidRPr="00707DBB">
        <w:t>Isoetes                        ......A...........C....TC...C.......T---G......G..   [155]</w:t>
      </w:r>
    </w:p>
    <w:p w14:paraId="035BBB72" w14:textId="77777777" w:rsidR="00D55767" w:rsidRPr="00707DBB" w:rsidRDefault="00D55767" w:rsidP="00D55767">
      <w:pPr>
        <w:pStyle w:val="PlainText"/>
      </w:pPr>
      <w:r w:rsidRPr="00707DBB">
        <w:t>Vitis                          C...G...G..CC.A...C.G..TC.......T..TAAAAACGGA.....   [533]</w:t>
      </w:r>
    </w:p>
    <w:p w14:paraId="7132B15E" w14:textId="77777777" w:rsidR="00D55767" w:rsidRPr="00707DBB" w:rsidRDefault="00D55767" w:rsidP="00D55767">
      <w:pPr>
        <w:pStyle w:val="PlainText"/>
      </w:pPr>
      <w:r w:rsidRPr="00707DBB">
        <w:t>Zea_perennis_atp6_1            C..GG...G..CC.A...C.G..TTT.G....T..GAAAAA.GGA..G..   [578]</w:t>
      </w:r>
    </w:p>
    <w:p w14:paraId="40CB62C0" w14:textId="77777777" w:rsidR="00D55767" w:rsidRPr="00707DBB" w:rsidRDefault="00D55767" w:rsidP="00D55767">
      <w:pPr>
        <w:pStyle w:val="PlainText"/>
      </w:pPr>
      <w:r w:rsidRPr="00707DBB">
        <w:t>Cycas                          ....G..C...CC...........C..C....T..TAAGAACGGA..G..   [158]</w:t>
      </w:r>
    </w:p>
    <w:p w14:paraId="5598467A" w14:textId="77777777" w:rsidR="00D55767" w:rsidRPr="00707DBB" w:rsidRDefault="00D55767" w:rsidP="00D55767">
      <w:pPr>
        <w:pStyle w:val="PlainText"/>
      </w:pPr>
      <w:r w:rsidRPr="00707DBB">
        <w:t>Megaceros                      C...G.C...........C....TT....C.......C---G........   [155]</w:t>
      </w:r>
    </w:p>
    <w:p w14:paraId="4DD49148" w14:textId="77777777" w:rsidR="00D55767" w:rsidRPr="00707DBB" w:rsidRDefault="00D55767" w:rsidP="00D55767">
      <w:pPr>
        <w:pStyle w:val="PlainText"/>
      </w:pPr>
      <w:r w:rsidRPr="00707DBB">
        <w:t>Phaeoceros                     ....G.C...........C....TT............C---G........   [155]</w:t>
      </w:r>
    </w:p>
    <w:p w14:paraId="6ED664A0" w14:textId="77777777" w:rsidR="00D55767" w:rsidRPr="00707DBB" w:rsidRDefault="00D55767" w:rsidP="00D55767">
      <w:pPr>
        <w:pStyle w:val="PlainText"/>
      </w:pPr>
      <w:r w:rsidRPr="00707DBB">
        <w:t>Anomodon                       ....G.C...........C....TC....C..T..TTT---.........   [155]</w:t>
      </w:r>
    </w:p>
    <w:p w14:paraId="31DF366D" w14:textId="77777777" w:rsidR="00D55767" w:rsidRPr="00707DBB" w:rsidRDefault="00D55767" w:rsidP="00D55767">
      <w:pPr>
        <w:pStyle w:val="PlainText"/>
      </w:pPr>
      <w:r w:rsidRPr="00707DBB">
        <w:t>Physcomitrella                 ....G.C...........C....TC....C.....TTT---.........   [155]</w:t>
      </w:r>
    </w:p>
    <w:p w14:paraId="5B37C771" w14:textId="77777777" w:rsidR="00D55767" w:rsidRPr="00707DBB" w:rsidRDefault="00D55767" w:rsidP="00D55767">
      <w:pPr>
        <w:pStyle w:val="PlainText"/>
      </w:pPr>
      <w:r w:rsidRPr="00707DBB">
        <w:t>Treubia                        ...GG.......C..........TC............T---G........   [155]</w:t>
      </w:r>
    </w:p>
    <w:p w14:paraId="05EB1DB6" w14:textId="77777777" w:rsidR="00D55767" w:rsidRPr="00707DBB" w:rsidRDefault="00D55767" w:rsidP="00D55767">
      <w:pPr>
        <w:pStyle w:val="PlainText"/>
      </w:pPr>
      <w:r w:rsidRPr="00707DBB">
        <w:t>Marchantia                     ....G..................TC............T---G........   [155]</w:t>
      </w:r>
    </w:p>
    <w:p w14:paraId="27DF728F" w14:textId="77777777" w:rsidR="00D55767" w:rsidRPr="00707DBB" w:rsidRDefault="00D55767" w:rsidP="00D55767">
      <w:pPr>
        <w:pStyle w:val="PlainText"/>
      </w:pPr>
    </w:p>
    <w:p w14:paraId="423AAE91" w14:textId="77777777" w:rsidR="00D55767" w:rsidRPr="00707DBB" w:rsidRDefault="00D55767" w:rsidP="00D55767">
      <w:pPr>
        <w:pStyle w:val="PlainText"/>
      </w:pPr>
      <w:r w:rsidRPr="00707DBB">
        <w:t>[                                       610       620       630       640       650]</w:t>
      </w:r>
    </w:p>
    <w:p w14:paraId="6047C99D" w14:textId="77777777" w:rsidR="00D55767" w:rsidRPr="00707DBB" w:rsidRDefault="00D55767" w:rsidP="00D55767">
      <w:pPr>
        <w:pStyle w:val="PlainText"/>
      </w:pPr>
      <w:r w:rsidRPr="00707DBB">
        <w:t>[                                       .         .         .         .         .]</w:t>
      </w:r>
    </w:p>
    <w:p w14:paraId="3D0E7D2D" w14:textId="77777777" w:rsidR="00D55767" w:rsidRPr="00707DBB" w:rsidRDefault="00D55767" w:rsidP="00D55767">
      <w:pPr>
        <w:pStyle w:val="PlainText"/>
      </w:pPr>
    </w:p>
    <w:p w14:paraId="6FE50BD3" w14:textId="77777777" w:rsidR="00D55767" w:rsidRPr="00707DBB" w:rsidRDefault="00D55767" w:rsidP="00D55767">
      <w:pPr>
        <w:pStyle w:val="PlainText"/>
      </w:pPr>
      <w:r w:rsidRPr="00707DBB">
        <w:t>Huperzia_atp6                  ACAC--TTAGTACCAAATGCATGGCAATCCTTGGTGGAAATGATTTATGA   [203]</w:t>
      </w:r>
    </w:p>
    <w:p w14:paraId="41038DBF" w14:textId="77777777" w:rsidR="00D55767" w:rsidRPr="00707DBB" w:rsidRDefault="00D55767" w:rsidP="00D55767">
      <w:pPr>
        <w:pStyle w:val="PlainText"/>
      </w:pPr>
      <w:r w:rsidRPr="00707DBB">
        <w:t>Huperzia_atp6_183913_183495    .T..AT..TA.............A..T.TTC--------......C....   [200]</w:t>
      </w:r>
    </w:p>
    <w:p w14:paraId="4061A809" w14:textId="77777777" w:rsidR="00D55767" w:rsidRPr="00707DBB" w:rsidRDefault="00D55767" w:rsidP="00D55767">
      <w:pPr>
        <w:pStyle w:val="PlainText"/>
      </w:pPr>
      <w:r w:rsidRPr="00707DBB">
        <w:t>Isoetes                        .T..--.......T.......C.....C.................C.C..   [203]</w:t>
      </w:r>
    </w:p>
    <w:p w14:paraId="7D783E54" w14:textId="77777777" w:rsidR="00D55767" w:rsidRPr="00707DBB" w:rsidRDefault="00D55767" w:rsidP="00D55767">
      <w:pPr>
        <w:pStyle w:val="PlainText"/>
      </w:pPr>
      <w:r w:rsidRPr="00707DBB">
        <w:t>Vitis                          .A..--CC............T..............A..GT.T...C....   [581]</w:t>
      </w:r>
    </w:p>
    <w:p w14:paraId="08FC0D49" w14:textId="77777777" w:rsidR="00D55767" w:rsidRPr="00707DBB" w:rsidRDefault="00D55767" w:rsidP="00D55767">
      <w:pPr>
        <w:pStyle w:val="PlainText"/>
      </w:pPr>
      <w:r w:rsidRPr="00707DBB">
        <w:t>Zea_perennis_atp6_1            .A.G--.C...G..........TT..............GC.T........   [626]</w:t>
      </w:r>
    </w:p>
    <w:p w14:paraId="48966B3B" w14:textId="77777777" w:rsidR="00D55767" w:rsidRPr="00707DBB" w:rsidRDefault="00D55767" w:rsidP="00D55767">
      <w:pPr>
        <w:pStyle w:val="PlainText"/>
      </w:pPr>
      <w:r w:rsidRPr="00707DBB">
        <w:t>Cycas                          .A..--.C............T.........C....A..GC.T........   [206]</w:t>
      </w:r>
    </w:p>
    <w:p w14:paraId="4D9C9BBC" w14:textId="77777777" w:rsidR="00D55767" w:rsidRPr="00707DBB" w:rsidRDefault="00D55767" w:rsidP="00D55767">
      <w:pPr>
        <w:pStyle w:val="PlainText"/>
      </w:pPr>
      <w:r w:rsidRPr="00707DBB">
        <w:t>Megaceros                      ....--.......T......T......CT...C.................   [203]</w:t>
      </w:r>
    </w:p>
    <w:p w14:paraId="0C0F6B51" w14:textId="77777777" w:rsidR="00D55767" w:rsidRPr="00707DBB" w:rsidRDefault="00D55767" w:rsidP="00D55767">
      <w:pPr>
        <w:pStyle w:val="PlainText"/>
      </w:pPr>
      <w:r w:rsidRPr="00707DBB">
        <w:t>Phaeoceros                     ....--......TT......T.......T...C.................   [203]</w:t>
      </w:r>
    </w:p>
    <w:p w14:paraId="4694CB1B" w14:textId="77777777" w:rsidR="00D55767" w:rsidRPr="00707DBB" w:rsidRDefault="00D55767" w:rsidP="00D55767">
      <w:pPr>
        <w:pStyle w:val="PlainText"/>
      </w:pPr>
      <w:r w:rsidRPr="00707DBB">
        <w:t>Anomodon                       ....--..............T...........T..T.....T........   [203]</w:t>
      </w:r>
    </w:p>
    <w:p w14:paraId="5540ABFD" w14:textId="77777777" w:rsidR="00D55767" w:rsidRPr="00707DBB" w:rsidRDefault="00D55767" w:rsidP="00D55767">
      <w:pPr>
        <w:pStyle w:val="PlainText"/>
      </w:pPr>
      <w:r w:rsidRPr="00707DBB">
        <w:t>Physcomitrella                 ....--..............T...........T........T........   [203]</w:t>
      </w:r>
    </w:p>
    <w:p w14:paraId="2D12F94E" w14:textId="77777777" w:rsidR="00D55767" w:rsidRPr="00707DBB" w:rsidRDefault="00D55767" w:rsidP="00D55767">
      <w:pPr>
        <w:pStyle w:val="PlainText"/>
      </w:pPr>
      <w:r w:rsidRPr="00707DBB">
        <w:t>Treubia                        ....--..............T...........T.................   [203]</w:t>
      </w:r>
    </w:p>
    <w:p w14:paraId="4BF2EA7F" w14:textId="77777777" w:rsidR="00D55767" w:rsidRPr="00707DBB" w:rsidRDefault="00D55767" w:rsidP="00D55767">
      <w:pPr>
        <w:pStyle w:val="PlainText"/>
      </w:pPr>
      <w:r w:rsidRPr="00707DBB">
        <w:t>Marchantia                     .A..--..............T...........T.................   [203]</w:t>
      </w:r>
    </w:p>
    <w:p w14:paraId="411AD6B7" w14:textId="77777777" w:rsidR="00D55767" w:rsidRPr="00707DBB" w:rsidRDefault="00D55767" w:rsidP="00D55767">
      <w:pPr>
        <w:pStyle w:val="PlainText"/>
      </w:pPr>
    </w:p>
    <w:p w14:paraId="3DABF662" w14:textId="77777777" w:rsidR="00D55767" w:rsidRPr="00707DBB" w:rsidRDefault="00D55767" w:rsidP="00D55767">
      <w:pPr>
        <w:pStyle w:val="PlainText"/>
      </w:pPr>
      <w:r w:rsidRPr="00707DBB">
        <w:t>[                                       660       670       680       690       700]</w:t>
      </w:r>
    </w:p>
    <w:p w14:paraId="0917E785" w14:textId="77777777" w:rsidR="00D55767" w:rsidRPr="00707DBB" w:rsidRDefault="00D55767" w:rsidP="00D55767">
      <w:pPr>
        <w:pStyle w:val="PlainText"/>
      </w:pPr>
      <w:r w:rsidRPr="00707DBB">
        <w:t>[                                       .         .         .         .         .]</w:t>
      </w:r>
    </w:p>
    <w:p w14:paraId="75198B97" w14:textId="77777777" w:rsidR="00D55767" w:rsidRPr="00707DBB" w:rsidRDefault="00D55767" w:rsidP="00D55767">
      <w:pPr>
        <w:pStyle w:val="PlainText"/>
      </w:pPr>
    </w:p>
    <w:p w14:paraId="700D1B7C" w14:textId="77777777" w:rsidR="00D55767" w:rsidRPr="00707DBB" w:rsidRDefault="00D55767" w:rsidP="00D55767">
      <w:pPr>
        <w:pStyle w:val="PlainText"/>
      </w:pPr>
      <w:r w:rsidRPr="00707DBB">
        <w:t>Huperzia_atp6                  TTTTGTGCT---TAACTTGGTGAACGAACAAATAAGTGGTGCTTCTTCG-   [249]</w:t>
      </w:r>
    </w:p>
    <w:p w14:paraId="41E45929" w14:textId="77777777" w:rsidR="00D55767" w:rsidRPr="00707DBB" w:rsidRDefault="00D55767" w:rsidP="00D55767">
      <w:pPr>
        <w:pStyle w:val="PlainText"/>
      </w:pPr>
      <w:r w:rsidRPr="00707DBB">
        <w:t>Huperzia_atp6_183913_183495    ........C---............T...............A...A.C..-   [246]</w:t>
      </w:r>
    </w:p>
    <w:p w14:paraId="703D5022" w14:textId="77777777" w:rsidR="00D55767" w:rsidRPr="00707DBB" w:rsidRDefault="00D55767" w:rsidP="00D55767">
      <w:pPr>
        <w:pStyle w:val="PlainText"/>
      </w:pPr>
      <w:r w:rsidRPr="00707DBB">
        <w:t>Isoetes                        .CC.....CGCGC....C..........T...C.........A...C..-   [252]</w:t>
      </w:r>
    </w:p>
    <w:p w14:paraId="7B382B2C" w14:textId="77777777" w:rsidR="00D55767" w:rsidRPr="00707DBB" w:rsidRDefault="00D55767" w:rsidP="00D55767">
      <w:pPr>
        <w:pStyle w:val="PlainText"/>
      </w:pPr>
      <w:r w:rsidRPr="00707DBB">
        <w:t>Vitis                          ...C....CG---...CC...A...........TG.....CT...CGGAA   [628]</w:t>
      </w:r>
    </w:p>
    <w:p w14:paraId="34DD3CE2" w14:textId="77777777" w:rsidR="00D55767" w:rsidRPr="00707DBB" w:rsidRDefault="00D55767" w:rsidP="00D55767">
      <w:pPr>
        <w:pStyle w:val="PlainText"/>
      </w:pPr>
      <w:r w:rsidRPr="00707DBB">
        <w:t>Zea_perennis_atp6_1            ...C....CG---...C....A............G.....CT...CGGAA   [673]</w:t>
      </w:r>
    </w:p>
    <w:p w14:paraId="2675745B" w14:textId="77777777" w:rsidR="00D55767" w:rsidRPr="00707DBB" w:rsidRDefault="00D55767" w:rsidP="00D55767">
      <w:pPr>
        <w:pStyle w:val="PlainText"/>
      </w:pPr>
      <w:r w:rsidRPr="00707DBB">
        <w:t>Cycas                          ...C....CG---...CC................G.....CT...CGGAA   [253]</w:t>
      </w:r>
    </w:p>
    <w:p w14:paraId="02FDA120" w14:textId="77777777" w:rsidR="00D55767" w:rsidRPr="00707DBB" w:rsidRDefault="00D55767" w:rsidP="00D55767">
      <w:pPr>
        <w:pStyle w:val="PlainText"/>
      </w:pPr>
      <w:r w:rsidRPr="00707DBB">
        <w:t>Megaceros                      .......T.---................T...........C......TA-   [249]</w:t>
      </w:r>
    </w:p>
    <w:p w14:paraId="571B08D6" w14:textId="77777777" w:rsidR="00D55767" w:rsidRPr="00707DBB" w:rsidRDefault="00D55767" w:rsidP="00D55767">
      <w:pPr>
        <w:pStyle w:val="PlainText"/>
      </w:pPr>
      <w:r w:rsidRPr="00707DBB">
        <w:t>Phaeoceros                     .......T.---................T...........C......TA-   [249]</w:t>
      </w:r>
    </w:p>
    <w:p w14:paraId="432EED22" w14:textId="77777777" w:rsidR="00D55767" w:rsidRPr="00707DBB" w:rsidRDefault="00D55767" w:rsidP="00D55767">
      <w:pPr>
        <w:pStyle w:val="PlainText"/>
      </w:pPr>
      <w:r w:rsidRPr="00707DBB">
        <w:t>Anomodon                       .........---.........A..T...........C...C........-   [249]</w:t>
      </w:r>
    </w:p>
    <w:p w14:paraId="7A4C17B3" w14:textId="77777777" w:rsidR="00D55767" w:rsidRPr="00707DBB" w:rsidRDefault="00D55767" w:rsidP="00D55767">
      <w:pPr>
        <w:pStyle w:val="PlainText"/>
      </w:pPr>
      <w:r w:rsidRPr="00707DBB">
        <w:t>Physcomitrella                 .........---.........A..T...........C...C........-   [249]</w:t>
      </w:r>
    </w:p>
    <w:p w14:paraId="543632E0" w14:textId="77777777" w:rsidR="00D55767" w:rsidRPr="00707DBB" w:rsidRDefault="00D55767" w:rsidP="00D55767">
      <w:pPr>
        <w:pStyle w:val="PlainText"/>
      </w:pPr>
      <w:r w:rsidRPr="00707DBB">
        <w:t>Treubia                        .........---................................T....-   [249]</w:t>
      </w:r>
    </w:p>
    <w:p w14:paraId="3E4A972A" w14:textId="77777777" w:rsidR="00D55767" w:rsidRPr="00707DBB" w:rsidRDefault="00D55767" w:rsidP="00D55767">
      <w:pPr>
        <w:pStyle w:val="PlainText"/>
      </w:pPr>
      <w:r w:rsidRPr="00707DBB">
        <w:t>Marchantia                     .........---.....................................-   [249]</w:t>
      </w:r>
    </w:p>
    <w:p w14:paraId="4E95ED4A" w14:textId="77777777" w:rsidR="00D55767" w:rsidRPr="00707DBB" w:rsidRDefault="00D55767" w:rsidP="00D55767">
      <w:pPr>
        <w:pStyle w:val="PlainText"/>
      </w:pPr>
    </w:p>
    <w:p w14:paraId="68BD1136" w14:textId="77777777" w:rsidR="00D55767" w:rsidRPr="00707DBB" w:rsidRDefault="00D55767" w:rsidP="00D55767">
      <w:pPr>
        <w:pStyle w:val="PlainText"/>
      </w:pPr>
      <w:r w:rsidRPr="00707DBB">
        <w:t>[                                       710       720       730       740       750]</w:t>
      </w:r>
    </w:p>
    <w:p w14:paraId="384A42F2" w14:textId="77777777" w:rsidR="00D55767" w:rsidRPr="00707DBB" w:rsidRDefault="00D55767" w:rsidP="00D55767">
      <w:pPr>
        <w:pStyle w:val="PlainText"/>
      </w:pPr>
      <w:r w:rsidRPr="00707DBB">
        <w:t>[                                       .         .         .         .         .]</w:t>
      </w:r>
    </w:p>
    <w:p w14:paraId="13F72132" w14:textId="77777777" w:rsidR="00D55767" w:rsidRPr="00707DBB" w:rsidRDefault="00D55767" w:rsidP="00D55767">
      <w:pPr>
        <w:pStyle w:val="PlainText"/>
      </w:pPr>
    </w:p>
    <w:p w14:paraId="0AC1487E" w14:textId="77777777" w:rsidR="00D55767" w:rsidRPr="00707DBB" w:rsidRDefault="00D55767" w:rsidP="00D55767">
      <w:pPr>
        <w:pStyle w:val="PlainText"/>
      </w:pPr>
      <w:r w:rsidRPr="00707DBB">
        <w:t>Huperzia_atp6                  --GTGAAACAACGGTTTTTTCCTCTGATCTTTGTCACTTTTACTTTTTTA   [297]</w:t>
      </w:r>
    </w:p>
    <w:p w14:paraId="3406CEA2" w14:textId="77777777" w:rsidR="00D55767" w:rsidRPr="00707DBB" w:rsidRDefault="00D55767" w:rsidP="00D55767">
      <w:pPr>
        <w:pStyle w:val="PlainText"/>
      </w:pPr>
      <w:r w:rsidRPr="00707DBB">
        <w:t>Huperzia_atp6_183913_183495    --..AG.......AG.....TTC.........................C.   [294]</w:t>
      </w:r>
    </w:p>
    <w:p w14:paraId="0431F3EC" w14:textId="77777777" w:rsidR="00D55767" w:rsidRPr="00707DBB" w:rsidRDefault="00D55767" w:rsidP="00D55767">
      <w:pPr>
        <w:pStyle w:val="PlainText"/>
      </w:pPr>
      <w:r w:rsidRPr="00707DBB">
        <w:t>Isoetes                        --...........A..C.C...C......CC.......CCC....CC...   [300]</w:t>
      </w:r>
    </w:p>
    <w:p w14:paraId="0B675AC3" w14:textId="77777777" w:rsidR="00D55767" w:rsidRPr="00707DBB" w:rsidRDefault="00D55767" w:rsidP="00D55767">
      <w:pPr>
        <w:pStyle w:val="PlainText"/>
      </w:pPr>
      <w:r w:rsidRPr="00707DBB">
        <w:t>Vitis                          AT..T......AA......C....GC....CG................CG   [678]</w:t>
      </w:r>
    </w:p>
    <w:p w14:paraId="17119CE5" w14:textId="77777777" w:rsidR="00D55767" w:rsidRPr="00707DBB" w:rsidRDefault="00D55767" w:rsidP="00D55767">
      <w:pPr>
        <w:pStyle w:val="PlainText"/>
      </w:pPr>
      <w:r w:rsidRPr="00707DBB">
        <w:t>Zea_perennis_atp6_1            AT........CAA......C...TGC....CG................CG   [723]</w:t>
      </w:r>
    </w:p>
    <w:p w14:paraId="19BCBD8F" w14:textId="77777777" w:rsidR="00D55767" w:rsidRPr="00707DBB" w:rsidRDefault="00D55767" w:rsidP="00D55767">
      <w:pPr>
        <w:pStyle w:val="PlainText"/>
      </w:pPr>
      <w:r w:rsidRPr="00707DBB">
        <w:t>Cycas                          AT..T......AA....CCC....GC....CG.............C..CG   [303]</w:t>
      </w:r>
    </w:p>
    <w:p w14:paraId="78C0CB8C" w14:textId="77777777" w:rsidR="00D55767" w:rsidRPr="00707DBB" w:rsidRDefault="00D55767" w:rsidP="00D55767">
      <w:pPr>
        <w:pStyle w:val="PlainText"/>
      </w:pPr>
      <w:r w:rsidRPr="00707DBB">
        <w:t>Megaceros                      --......T...........TTGTC...A...........C....G.C..   [297]</w:t>
      </w:r>
    </w:p>
    <w:p w14:paraId="174DA755" w14:textId="77777777" w:rsidR="00D55767" w:rsidRPr="00707DBB" w:rsidRDefault="00D55767" w:rsidP="00D55767">
      <w:pPr>
        <w:pStyle w:val="PlainText"/>
      </w:pPr>
      <w:r w:rsidRPr="00707DBB">
        <w:t>Phaeoceros                     --......T.......C...T.GT....A...........C....G.C..   [297]</w:t>
      </w:r>
    </w:p>
    <w:p w14:paraId="191929E5" w14:textId="77777777" w:rsidR="00D55767" w:rsidRPr="00707DBB" w:rsidRDefault="00D55767" w:rsidP="00D55767">
      <w:pPr>
        <w:pStyle w:val="PlainText"/>
      </w:pPr>
      <w:r w:rsidRPr="00707DBB">
        <w:t>Anomodon                       --A.A........C...........A..T.................C...   [297]</w:t>
      </w:r>
    </w:p>
    <w:p w14:paraId="7568EAA3" w14:textId="77777777" w:rsidR="00D55767" w:rsidRPr="00707DBB" w:rsidRDefault="00D55767" w:rsidP="00D55767">
      <w:pPr>
        <w:pStyle w:val="PlainText"/>
      </w:pPr>
      <w:r w:rsidRPr="00707DBB">
        <w:t>Physcomitrella                 --A..........C........C..A........................   [297]</w:t>
      </w:r>
    </w:p>
    <w:p w14:paraId="54FE751C" w14:textId="77777777" w:rsidR="00D55767" w:rsidRPr="00707DBB" w:rsidRDefault="00D55767" w:rsidP="00D55767">
      <w:pPr>
        <w:pStyle w:val="PlainText"/>
      </w:pPr>
      <w:r w:rsidRPr="00707DBB">
        <w:t>Treubia                        --.................C...T......A......C........C...   [297]</w:t>
      </w:r>
    </w:p>
    <w:p w14:paraId="40DFA3CA" w14:textId="77777777" w:rsidR="00D55767" w:rsidRPr="00707DBB" w:rsidRDefault="00D55767" w:rsidP="00D55767">
      <w:pPr>
        <w:pStyle w:val="PlainText"/>
      </w:pPr>
      <w:r w:rsidRPr="00707DBB">
        <w:t>Marchantia                     --.................C..CT.A....A......C............   [297]</w:t>
      </w:r>
    </w:p>
    <w:p w14:paraId="5E9B5672" w14:textId="77777777" w:rsidR="00D55767" w:rsidRPr="00707DBB" w:rsidRDefault="00D55767" w:rsidP="00D55767">
      <w:pPr>
        <w:pStyle w:val="PlainText"/>
      </w:pPr>
    </w:p>
    <w:p w14:paraId="085039FF" w14:textId="77777777" w:rsidR="00D55767" w:rsidRPr="00707DBB" w:rsidRDefault="00D55767" w:rsidP="00D55767">
      <w:pPr>
        <w:pStyle w:val="PlainText"/>
      </w:pPr>
      <w:r w:rsidRPr="00707DBB">
        <w:t>[                                       760       770       780       790       800]</w:t>
      </w:r>
    </w:p>
    <w:p w14:paraId="08CD924E" w14:textId="77777777" w:rsidR="00D55767" w:rsidRPr="00707DBB" w:rsidRDefault="00D55767" w:rsidP="00D55767">
      <w:pPr>
        <w:pStyle w:val="PlainText"/>
      </w:pPr>
      <w:r w:rsidRPr="00707DBB">
        <w:t>[                                       .         .         .         .         .]</w:t>
      </w:r>
    </w:p>
    <w:p w14:paraId="51726352" w14:textId="77777777" w:rsidR="00D55767" w:rsidRPr="00707DBB" w:rsidRDefault="00D55767" w:rsidP="00D55767">
      <w:pPr>
        <w:pStyle w:val="PlainText"/>
      </w:pPr>
    </w:p>
    <w:p w14:paraId="2C592857" w14:textId="77777777" w:rsidR="00D55767" w:rsidRPr="00707DBB" w:rsidRDefault="00D55767" w:rsidP="00D55767">
      <w:pPr>
        <w:pStyle w:val="PlainText"/>
      </w:pPr>
      <w:r w:rsidRPr="00707DBB">
        <w:t>Huperzia_atp6                  TTATTTTGTAATCTTATCGGTATGATACCATATAGTTTTACAGTAACAAG   [347]</w:t>
      </w:r>
    </w:p>
    <w:p w14:paraId="736D6C7E" w14:textId="77777777" w:rsidR="00D55767" w:rsidRPr="00707DBB" w:rsidRDefault="00D55767" w:rsidP="00D55767">
      <w:pPr>
        <w:pStyle w:val="PlainText"/>
      </w:pPr>
      <w:r w:rsidRPr="00707DBB">
        <w:t>Huperzia_atp6_183913_183495    ...CAAA......C.....A.......T..C.......G...........   [344]</w:t>
      </w:r>
    </w:p>
    <w:p w14:paraId="47E80446" w14:textId="77777777" w:rsidR="00D55767" w:rsidRPr="00707DBB" w:rsidRDefault="00D55767" w:rsidP="00D55767">
      <w:pPr>
        <w:pStyle w:val="PlainText"/>
      </w:pPr>
      <w:r w:rsidRPr="00707DBB">
        <w:t>Isoetes                        .C....C...............C.............C.............   [350]</w:t>
      </w:r>
    </w:p>
    <w:p w14:paraId="2AF8DDDA" w14:textId="77777777" w:rsidR="00D55767" w:rsidRPr="00707DBB" w:rsidRDefault="00D55767" w:rsidP="00D55767">
      <w:pPr>
        <w:pStyle w:val="PlainText"/>
      </w:pPr>
      <w:r w:rsidRPr="00707DBB">
        <w:t>Vitis                          ......C......CCCAG...........T.....C..C.....T.....   [728]</w:t>
      </w:r>
    </w:p>
    <w:p w14:paraId="2863C7AB" w14:textId="77777777" w:rsidR="00D55767" w:rsidRPr="00707DBB" w:rsidRDefault="00D55767" w:rsidP="00D55767">
      <w:pPr>
        <w:pStyle w:val="PlainText"/>
      </w:pPr>
      <w:r w:rsidRPr="00707DBB">
        <w:t>Zea_perennis_atp6_1            ......C......CCCAG...........C.T...C..C.....G.....   [773]</w:t>
      </w:r>
    </w:p>
    <w:p w14:paraId="16EFABF0" w14:textId="77777777" w:rsidR="00D55767" w:rsidRPr="00707DBB" w:rsidRDefault="00D55767" w:rsidP="00D55767">
      <w:pPr>
        <w:pStyle w:val="PlainText"/>
      </w:pPr>
      <w:r w:rsidRPr="00707DBB">
        <w:t>Cycas                          ......C......CCCAG.................C.CC.....T.....   [353]</w:t>
      </w:r>
    </w:p>
    <w:p w14:paraId="03A3CE3D" w14:textId="77777777" w:rsidR="00D55767" w:rsidRPr="00707DBB" w:rsidRDefault="00D55767" w:rsidP="00D55767">
      <w:pPr>
        <w:pStyle w:val="PlainText"/>
      </w:pPr>
      <w:r w:rsidRPr="00707DBB">
        <w:t>Megaceros                      CC....C.....T................T....................   [347]</w:t>
      </w:r>
    </w:p>
    <w:p w14:paraId="3E2BA88B" w14:textId="77777777" w:rsidR="00D55767" w:rsidRPr="00707DBB" w:rsidRDefault="00D55767" w:rsidP="00D55767">
      <w:pPr>
        <w:pStyle w:val="PlainText"/>
      </w:pPr>
      <w:r w:rsidRPr="00707DBB">
        <w:t>Phaeoceros                     ......C.....T..............TTT................T...   [347]</w:t>
      </w:r>
    </w:p>
    <w:p w14:paraId="2BEDA0AF" w14:textId="77777777" w:rsidR="00D55767" w:rsidRPr="00707DBB" w:rsidRDefault="00D55767" w:rsidP="00D55767">
      <w:pPr>
        <w:pStyle w:val="PlainText"/>
      </w:pPr>
      <w:r w:rsidRPr="00707DBB">
        <w:t>Anomodon                       ......A..........T...........T....................   [347]</w:t>
      </w:r>
    </w:p>
    <w:p w14:paraId="563A184A" w14:textId="77777777" w:rsidR="00D55767" w:rsidRPr="00707DBB" w:rsidRDefault="00D55767" w:rsidP="00D55767">
      <w:pPr>
        <w:pStyle w:val="PlainText"/>
      </w:pPr>
      <w:r w:rsidRPr="00707DBB">
        <w:t>Physcomitrella                 ..............C..T...........C....................   [347]</w:t>
      </w:r>
    </w:p>
    <w:p w14:paraId="0DC2AA00" w14:textId="77777777" w:rsidR="00D55767" w:rsidRPr="00707DBB" w:rsidRDefault="00D55767" w:rsidP="00D55767">
      <w:pPr>
        <w:pStyle w:val="PlainText"/>
      </w:pPr>
      <w:r w:rsidRPr="00707DBB">
        <w:t>Treubia                        ..................................................   [347]</w:t>
      </w:r>
    </w:p>
    <w:p w14:paraId="000070AF" w14:textId="77777777" w:rsidR="00D55767" w:rsidRPr="00707DBB" w:rsidRDefault="00D55767" w:rsidP="00D55767">
      <w:pPr>
        <w:pStyle w:val="PlainText"/>
      </w:pPr>
      <w:r w:rsidRPr="00707DBB">
        <w:t>Marchantia                     .................T................................   [347]</w:t>
      </w:r>
    </w:p>
    <w:p w14:paraId="2BEFA345" w14:textId="77777777" w:rsidR="00D55767" w:rsidRPr="00707DBB" w:rsidRDefault="00D55767" w:rsidP="00D55767">
      <w:pPr>
        <w:pStyle w:val="PlainText"/>
      </w:pPr>
    </w:p>
    <w:p w14:paraId="235762AA" w14:textId="77777777" w:rsidR="00D55767" w:rsidRPr="00707DBB" w:rsidRDefault="00D55767" w:rsidP="00D55767">
      <w:pPr>
        <w:pStyle w:val="PlainText"/>
      </w:pPr>
      <w:r w:rsidRPr="00707DBB">
        <w:t>[                                       810       820       830       840       850]</w:t>
      </w:r>
    </w:p>
    <w:p w14:paraId="6A70D7CA" w14:textId="77777777" w:rsidR="00D55767" w:rsidRPr="00707DBB" w:rsidRDefault="00D55767" w:rsidP="00D55767">
      <w:pPr>
        <w:pStyle w:val="PlainText"/>
      </w:pPr>
      <w:r w:rsidRPr="00707DBB">
        <w:t>[                                       .         .         .         .         .]</w:t>
      </w:r>
    </w:p>
    <w:p w14:paraId="06135DE4" w14:textId="77777777" w:rsidR="00D55767" w:rsidRPr="00707DBB" w:rsidRDefault="00D55767" w:rsidP="00D55767">
      <w:pPr>
        <w:pStyle w:val="PlainText"/>
      </w:pPr>
    </w:p>
    <w:p w14:paraId="3005B0D2" w14:textId="77777777" w:rsidR="00D55767" w:rsidRPr="00707DBB" w:rsidRDefault="00D55767" w:rsidP="00D55767">
      <w:pPr>
        <w:pStyle w:val="PlainText"/>
      </w:pPr>
      <w:r w:rsidRPr="00707DBB">
        <w:t>Huperzia_atp6                  TCATTTTATAATTACTTTGGGTCTTTCATTATCTCTCTTTATTGGAATAA   [397]</w:t>
      </w:r>
    </w:p>
    <w:p w14:paraId="655D3C95" w14:textId="77777777" w:rsidR="00D55767" w:rsidRPr="00707DBB" w:rsidRDefault="00D55767" w:rsidP="00D55767">
      <w:pPr>
        <w:pStyle w:val="PlainText"/>
      </w:pPr>
      <w:r w:rsidRPr="00707DBB">
        <w:t>Huperzia_atp6_183913_183495    .......G.C......C......C..T.......TCTCC.---.......   [391]</w:t>
      </w:r>
    </w:p>
    <w:p w14:paraId="44EA073B" w14:textId="77777777" w:rsidR="00D55767" w:rsidRPr="00707DBB" w:rsidRDefault="00D55767" w:rsidP="00D55767">
      <w:pPr>
        <w:pStyle w:val="PlainText"/>
      </w:pPr>
      <w:r w:rsidRPr="00707DBB">
        <w:t>Isoetes                        .....C..........C..................CTCC...........   [400]</w:t>
      </w:r>
    </w:p>
    <w:p w14:paraId="612439E0" w14:textId="77777777" w:rsidR="00D55767" w:rsidRPr="00707DBB" w:rsidRDefault="00D55767" w:rsidP="00D55767">
      <w:pPr>
        <w:pStyle w:val="PlainText"/>
      </w:pPr>
      <w:r w:rsidRPr="00707DBB">
        <w:t>Vitis                          .......C.C......C.T.....C.....T...A.T........C..T.   [778]</w:t>
      </w:r>
    </w:p>
    <w:p w14:paraId="45CD1F3D" w14:textId="77777777" w:rsidR="00D55767" w:rsidRPr="00707DBB" w:rsidRDefault="00D55767" w:rsidP="00D55767">
      <w:pPr>
        <w:pStyle w:val="PlainText"/>
      </w:pPr>
      <w:r w:rsidRPr="00707DBB">
        <w:t>Zea_perennis_atp6_1            .......C.C..........C.........T..CA.T.....A..C..T.   [823]</w:t>
      </w:r>
    </w:p>
    <w:p w14:paraId="69345155" w14:textId="77777777" w:rsidR="00D55767" w:rsidRPr="00707DBB" w:rsidRDefault="00D55767" w:rsidP="00D55767">
      <w:pPr>
        <w:pStyle w:val="PlainText"/>
      </w:pPr>
      <w:r w:rsidRPr="00707DBB">
        <w:t>Cycas                          ......C..C.............CCC....TC.GA.T.C.........T.   [403]</w:t>
      </w:r>
    </w:p>
    <w:p w14:paraId="1721127B" w14:textId="77777777" w:rsidR="00D55767" w:rsidRPr="00707DBB" w:rsidRDefault="00D55767" w:rsidP="00D55767">
      <w:pPr>
        <w:pStyle w:val="PlainText"/>
      </w:pPr>
      <w:r w:rsidRPr="00707DBB">
        <w:t>Megaceros                      .......TC.T....C.........C....C....CT.C.TC.....CG.   [397]</w:t>
      </w:r>
    </w:p>
    <w:p w14:paraId="6ACEC209" w14:textId="77777777" w:rsidR="00D55767" w:rsidRPr="00707DBB" w:rsidRDefault="00D55767" w:rsidP="00D55767">
      <w:pPr>
        <w:pStyle w:val="PlainText"/>
      </w:pPr>
      <w:r w:rsidRPr="00707DBB">
        <w:t>Phaeoceros                     .T.....T..T....C.........CT...C....CT.C.CC......G.   [397]</w:t>
      </w:r>
    </w:p>
    <w:p w14:paraId="18F6CCCE" w14:textId="77777777" w:rsidR="00D55767" w:rsidRPr="00707DBB" w:rsidRDefault="00D55767" w:rsidP="00D55767">
      <w:pPr>
        <w:pStyle w:val="PlainText"/>
      </w:pPr>
      <w:r w:rsidRPr="00707DBB">
        <w:t>Anomodon                       ...............CC...................T.....C.....C.   [397]</w:t>
      </w:r>
    </w:p>
    <w:p w14:paraId="4F1BC64A" w14:textId="77777777" w:rsidR="00D55767" w:rsidRPr="00707DBB" w:rsidRDefault="00D55767" w:rsidP="00D55767">
      <w:pPr>
        <w:pStyle w:val="PlainText"/>
      </w:pPr>
      <w:r w:rsidRPr="00707DBB">
        <w:t>Physcomitrella                 ...............CC.........................C.....C.   [397]</w:t>
      </w:r>
    </w:p>
    <w:p w14:paraId="7792DB59" w14:textId="77777777" w:rsidR="00D55767" w:rsidRPr="00707DBB" w:rsidRDefault="00D55767" w:rsidP="00D55767">
      <w:pPr>
        <w:pStyle w:val="PlainText"/>
      </w:pPr>
      <w:r w:rsidRPr="00707DBB">
        <w:t>Treubia                        ......C........CC.A...........T.....T.............   [397]</w:t>
      </w:r>
    </w:p>
    <w:p w14:paraId="57F5D6B3" w14:textId="77777777" w:rsidR="00D55767" w:rsidRPr="00707DBB" w:rsidRDefault="00D55767" w:rsidP="00D55767">
      <w:pPr>
        <w:pStyle w:val="PlainText"/>
      </w:pPr>
      <w:r w:rsidRPr="00707DBB">
        <w:t>Marchantia                     ...............CC.A...........C.....T.............   [397]</w:t>
      </w:r>
    </w:p>
    <w:p w14:paraId="0D3A6420" w14:textId="77777777" w:rsidR="00D55767" w:rsidRPr="00707DBB" w:rsidRDefault="00D55767" w:rsidP="00D55767">
      <w:pPr>
        <w:pStyle w:val="PlainText"/>
      </w:pPr>
    </w:p>
    <w:p w14:paraId="141FE3F6" w14:textId="77777777" w:rsidR="00D55767" w:rsidRPr="00707DBB" w:rsidRDefault="00D55767" w:rsidP="00D55767">
      <w:pPr>
        <w:pStyle w:val="PlainText"/>
      </w:pPr>
      <w:r w:rsidRPr="00707DBB">
        <w:t>[                                       860       870       880       890       900]</w:t>
      </w:r>
    </w:p>
    <w:p w14:paraId="26792105" w14:textId="77777777" w:rsidR="00D55767" w:rsidRPr="00707DBB" w:rsidRDefault="00D55767" w:rsidP="00D55767">
      <w:pPr>
        <w:pStyle w:val="PlainText"/>
      </w:pPr>
      <w:r w:rsidRPr="00707DBB">
        <w:t>[                                       .         .         .         .         .]</w:t>
      </w:r>
    </w:p>
    <w:p w14:paraId="0FF48FB1" w14:textId="77777777" w:rsidR="00D55767" w:rsidRPr="00707DBB" w:rsidRDefault="00D55767" w:rsidP="00D55767">
      <w:pPr>
        <w:pStyle w:val="PlainText"/>
      </w:pPr>
    </w:p>
    <w:p w14:paraId="343928BB" w14:textId="77777777" w:rsidR="00D55767" w:rsidRPr="00707DBB" w:rsidRDefault="00D55767" w:rsidP="00D55767">
      <w:pPr>
        <w:pStyle w:val="PlainText"/>
      </w:pPr>
      <w:r w:rsidRPr="00707DBB">
        <w:t>Huperzia_atp6                  CTATAGTTGGATTCCAAACACATGGGCTTCATTTTTTCAGTTTCTTATTA   [447]</w:t>
      </w:r>
    </w:p>
    <w:p w14:paraId="0FDC66F4" w14:textId="77777777" w:rsidR="00D55767" w:rsidRPr="00707DBB" w:rsidRDefault="00D55767" w:rsidP="00D55767">
      <w:pPr>
        <w:pStyle w:val="PlainText"/>
      </w:pPr>
      <w:r w:rsidRPr="00707DBB">
        <w:t>Huperzia_atp6_183913_183495    T.G-....................C....---------------------   [419]</w:t>
      </w:r>
    </w:p>
    <w:p w14:paraId="15664A07" w14:textId="77777777" w:rsidR="00D55767" w:rsidRPr="00707DBB" w:rsidRDefault="00D55767" w:rsidP="00D55767">
      <w:pPr>
        <w:pStyle w:val="PlainText"/>
      </w:pPr>
      <w:r w:rsidRPr="00707DBB">
        <w:t>Isoetes                        .....A.C....CTTG.GA......A...............CC.CC.CC.   [450]</w:t>
      </w:r>
    </w:p>
    <w:p w14:paraId="1032A88A" w14:textId="77777777" w:rsidR="00D55767" w:rsidRPr="00707DBB" w:rsidRDefault="00D55767" w:rsidP="00D55767">
      <w:pPr>
        <w:pStyle w:val="PlainText"/>
      </w:pPr>
      <w:r w:rsidRPr="00707DBB">
        <w:t>Vitis                          .......G.....T....G.A................A..C....C....   [828]</w:t>
      </w:r>
    </w:p>
    <w:p w14:paraId="0278803E" w14:textId="77777777" w:rsidR="00D55767" w:rsidRPr="00707DBB" w:rsidRDefault="00D55767" w:rsidP="00D55767">
      <w:pPr>
        <w:pStyle w:val="PlainText"/>
      </w:pPr>
      <w:r w:rsidRPr="00707DBB">
        <w:t>Zea_perennis_atp6_1            .G..C........T....G..................T..C.........   [873]</w:t>
      </w:r>
    </w:p>
    <w:p w14:paraId="63DC7049" w14:textId="77777777" w:rsidR="00D55767" w:rsidRPr="00707DBB" w:rsidRDefault="00D55767" w:rsidP="00D55767">
      <w:pPr>
        <w:pStyle w:val="PlainText"/>
      </w:pPr>
      <w:r w:rsidRPr="00707DBB">
        <w:t>Cycas                          .......G....CT....G.A.............C.C...C.C..C..C.   [453]</w:t>
      </w:r>
    </w:p>
    <w:p w14:paraId="1ACC8F58" w14:textId="77777777" w:rsidR="00D55767" w:rsidRPr="00707DBB" w:rsidRDefault="00D55767" w:rsidP="00D55767">
      <w:pPr>
        <w:pStyle w:val="PlainText"/>
      </w:pPr>
      <w:r w:rsidRPr="00707DBB">
        <w:t>Megaceros                      ..T..CC......T....T...........................C...   [447]</w:t>
      </w:r>
    </w:p>
    <w:p w14:paraId="34A3DFE3" w14:textId="77777777" w:rsidR="00D55767" w:rsidRPr="00707DBB" w:rsidRDefault="00D55767" w:rsidP="00D55767">
      <w:pPr>
        <w:pStyle w:val="PlainText"/>
      </w:pPr>
      <w:r w:rsidRPr="00707DBB">
        <w:t>Phaeoceros                     ..T..CC.......A...T...........................T...   [447]</w:t>
      </w:r>
    </w:p>
    <w:p w14:paraId="0DD0D4CB" w14:textId="77777777" w:rsidR="00D55767" w:rsidRPr="00707DBB" w:rsidRDefault="00D55767" w:rsidP="00D55767">
      <w:pPr>
        <w:pStyle w:val="PlainText"/>
      </w:pPr>
      <w:r w:rsidRPr="00707DBB">
        <w:t>Anomodon                       ............C........................T.....T..C..G   [447]</w:t>
      </w:r>
    </w:p>
    <w:p w14:paraId="1F80349C" w14:textId="77777777" w:rsidR="00D55767" w:rsidRPr="00707DBB" w:rsidRDefault="00D55767" w:rsidP="00D55767">
      <w:pPr>
        <w:pStyle w:val="PlainText"/>
      </w:pPr>
      <w:r w:rsidRPr="00707DBB">
        <w:t>Physcomitrella                 .............T.......................T.....T.....G   [447]</w:t>
      </w:r>
    </w:p>
    <w:p w14:paraId="146EF561" w14:textId="77777777" w:rsidR="00D55767" w:rsidRPr="00707DBB" w:rsidRDefault="00D55767" w:rsidP="00D55767">
      <w:pPr>
        <w:pStyle w:val="PlainText"/>
      </w:pPr>
      <w:r w:rsidRPr="00707DBB">
        <w:t>Treubia                        .............T..............C..............A......   [447]</w:t>
      </w:r>
    </w:p>
    <w:p w14:paraId="7FC84042" w14:textId="77777777" w:rsidR="00D55767" w:rsidRPr="00707DBB" w:rsidRDefault="00D55767" w:rsidP="00D55767">
      <w:pPr>
        <w:pStyle w:val="PlainText"/>
      </w:pPr>
      <w:r w:rsidRPr="00707DBB">
        <w:t>Marchantia                     .............T..............C............A........   [447]</w:t>
      </w:r>
    </w:p>
    <w:p w14:paraId="405622C1" w14:textId="77777777" w:rsidR="00D55767" w:rsidRPr="00707DBB" w:rsidRDefault="00D55767" w:rsidP="00D55767">
      <w:pPr>
        <w:pStyle w:val="PlainText"/>
      </w:pPr>
    </w:p>
    <w:p w14:paraId="43802CD7" w14:textId="77777777" w:rsidR="00D55767" w:rsidRPr="00707DBB" w:rsidRDefault="00D55767" w:rsidP="00D55767">
      <w:pPr>
        <w:pStyle w:val="PlainText"/>
      </w:pPr>
      <w:r w:rsidRPr="00707DBB">
        <w:t>[                                       910       920       930       940       950]</w:t>
      </w:r>
    </w:p>
    <w:p w14:paraId="27450F12" w14:textId="77777777" w:rsidR="00D55767" w:rsidRPr="00707DBB" w:rsidRDefault="00D55767" w:rsidP="00D55767">
      <w:pPr>
        <w:pStyle w:val="PlainText"/>
      </w:pPr>
      <w:r w:rsidRPr="00707DBB">
        <w:t>[                                       .         .         .         .         .]</w:t>
      </w:r>
    </w:p>
    <w:p w14:paraId="1F5FECA6" w14:textId="77777777" w:rsidR="00D55767" w:rsidRPr="00707DBB" w:rsidRDefault="00D55767" w:rsidP="00D55767">
      <w:pPr>
        <w:pStyle w:val="PlainText"/>
      </w:pPr>
    </w:p>
    <w:p w14:paraId="3E065E3E" w14:textId="77777777" w:rsidR="00D55767" w:rsidRPr="00707DBB" w:rsidRDefault="00D55767" w:rsidP="00D55767">
      <w:pPr>
        <w:pStyle w:val="PlainText"/>
      </w:pPr>
      <w:r w:rsidRPr="00707DBB">
        <w:t>Huperzia_atp6                  CCTCAAGGAGTACCCTTGGCGTTAGCACCTTTCCTAGTACTTCTTGAGCT   [497]</w:t>
      </w:r>
    </w:p>
    <w:p w14:paraId="155A445F" w14:textId="77777777" w:rsidR="00D55767" w:rsidRPr="00707DBB" w:rsidRDefault="00D55767" w:rsidP="00D55767">
      <w:pPr>
        <w:pStyle w:val="PlainText"/>
      </w:pPr>
      <w:r w:rsidRPr="00707DBB">
        <w:t>Huperzia_atp6_183913_183495    --------------------------------------------------   [419]</w:t>
      </w:r>
    </w:p>
    <w:p w14:paraId="42FDADCE" w14:textId="77777777" w:rsidR="00D55767" w:rsidRPr="00707DBB" w:rsidRDefault="00D55767" w:rsidP="00D55767">
      <w:pPr>
        <w:pStyle w:val="PlainText"/>
      </w:pPr>
      <w:r w:rsidRPr="00707DBB">
        <w:t>Isoetes                        ........G..C.................C..TT.........C.....C   [500]</w:t>
      </w:r>
    </w:p>
    <w:p w14:paraId="190181A5" w14:textId="77777777" w:rsidR="00D55767" w:rsidRPr="00707DBB" w:rsidRDefault="00D55767" w:rsidP="00D55767">
      <w:pPr>
        <w:pStyle w:val="PlainText"/>
      </w:pPr>
      <w:r w:rsidRPr="00707DBB">
        <w:t>Vitis                          ..CGC......C..AC..C.............TT.......C........   [878]</w:t>
      </w:r>
    </w:p>
    <w:p w14:paraId="69D74731" w14:textId="77777777" w:rsidR="00D55767" w:rsidRPr="00707DBB" w:rsidRDefault="00D55767" w:rsidP="00D55767">
      <w:pPr>
        <w:pStyle w:val="PlainText"/>
      </w:pPr>
      <w:r w:rsidRPr="00707DBB">
        <w:t>Zea_perennis_atp6_1            ..AGCG.....C..AC..C.A...........TT.......C........   [923]</w:t>
      </w:r>
    </w:p>
    <w:p w14:paraId="02D3221C" w14:textId="77777777" w:rsidR="00D55767" w:rsidRPr="00707DBB" w:rsidRDefault="00D55767" w:rsidP="00D55767">
      <w:pPr>
        <w:pStyle w:val="PlainText"/>
      </w:pPr>
      <w:r w:rsidRPr="00707DBB">
        <w:t>Cycas                          ..CGC.........AC..C..............TC......C........   [503]</w:t>
      </w:r>
    </w:p>
    <w:p w14:paraId="78D03095" w14:textId="77777777" w:rsidR="00D55767" w:rsidRPr="00707DBB" w:rsidRDefault="00D55767" w:rsidP="00D55767">
      <w:pPr>
        <w:pStyle w:val="PlainText"/>
      </w:pPr>
      <w:r w:rsidRPr="00707DBB">
        <w:t>Megaceros                      ....G.......G.A...C.......T......T.....A.G..C....C   [497]</w:t>
      </w:r>
    </w:p>
    <w:p w14:paraId="65E4CEF9" w14:textId="77777777" w:rsidR="00D55767" w:rsidRPr="00707DBB" w:rsidRDefault="00D55767" w:rsidP="00D55767">
      <w:pPr>
        <w:pStyle w:val="PlainText"/>
      </w:pPr>
      <w:r w:rsidRPr="00707DBB">
        <w:t>Phaeoceros                     ....G.......G.A...C.......T......T.....A.G..C....C   [497]</w:t>
      </w:r>
    </w:p>
    <w:p w14:paraId="15E50731" w14:textId="77777777" w:rsidR="00D55767" w:rsidRPr="00707DBB" w:rsidRDefault="00D55767" w:rsidP="00D55767">
      <w:pPr>
        <w:pStyle w:val="PlainText"/>
      </w:pPr>
      <w:r w:rsidRPr="00707DBB">
        <w:t>Anomodon                       ..G...............C..........C..............C..AT.   [497]</w:t>
      </w:r>
    </w:p>
    <w:p w14:paraId="0E51A963" w14:textId="77777777" w:rsidR="00D55767" w:rsidRPr="00707DBB" w:rsidRDefault="00D55767" w:rsidP="00D55767">
      <w:pPr>
        <w:pStyle w:val="PlainText"/>
      </w:pPr>
      <w:r w:rsidRPr="00707DBB">
        <w:t>Physcomitrella                 ..G...............C..........C....................   [497]</w:t>
      </w:r>
    </w:p>
    <w:p w14:paraId="6DDBF27C" w14:textId="77777777" w:rsidR="00D55767" w:rsidRPr="00707DBB" w:rsidRDefault="00D55767" w:rsidP="00D55767">
      <w:pPr>
        <w:pStyle w:val="PlainText"/>
      </w:pPr>
      <w:r w:rsidRPr="00707DBB">
        <w:t>Treubia                        ..G............C..C..............T................   [497]</w:t>
      </w:r>
    </w:p>
    <w:p w14:paraId="29F26FBE" w14:textId="77777777" w:rsidR="00D55767" w:rsidRPr="00707DBB" w:rsidRDefault="00D55767" w:rsidP="00D55767">
      <w:pPr>
        <w:pStyle w:val="PlainText"/>
      </w:pPr>
      <w:r w:rsidRPr="00707DBB">
        <w:t>Marchantia                     ..G...............C..............T................   [497]</w:t>
      </w:r>
    </w:p>
    <w:p w14:paraId="54B586B1" w14:textId="77777777" w:rsidR="00D55767" w:rsidRPr="00707DBB" w:rsidRDefault="00D55767" w:rsidP="00D55767">
      <w:pPr>
        <w:pStyle w:val="PlainText"/>
      </w:pPr>
    </w:p>
    <w:p w14:paraId="52FD16C1" w14:textId="77777777" w:rsidR="00D55767" w:rsidRPr="00707DBB" w:rsidRDefault="00D55767" w:rsidP="00D55767">
      <w:pPr>
        <w:pStyle w:val="PlainText"/>
      </w:pPr>
      <w:r w:rsidRPr="00707DBB">
        <w:t>[                                       960       970       980       990       1000]</w:t>
      </w:r>
    </w:p>
    <w:p w14:paraId="525EDDE0" w14:textId="77777777" w:rsidR="00D55767" w:rsidRPr="00707DBB" w:rsidRDefault="00D55767" w:rsidP="00D55767">
      <w:pPr>
        <w:pStyle w:val="PlainText"/>
      </w:pPr>
      <w:r w:rsidRPr="00707DBB">
        <w:t>[                                       .         .         .         .         .]</w:t>
      </w:r>
    </w:p>
    <w:p w14:paraId="1C72CC91" w14:textId="77777777" w:rsidR="00D55767" w:rsidRPr="00707DBB" w:rsidRDefault="00D55767" w:rsidP="00D55767">
      <w:pPr>
        <w:pStyle w:val="PlainText"/>
      </w:pPr>
    </w:p>
    <w:p w14:paraId="7B1EA99E" w14:textId="77777777" w:rsidR="00D55767" w:rsidRPr="00707DBB" w:rsidRDefault="00D55767" w:rsidP="00D55767">
      <w:pPr>
        <w:pStyle w:val="PlainText"/>
      </w:pPr>
      <w:r w:rsidRPr="00707DBB">
        <w:t>Huperzia_atp6                  AATCTCTTATTGTTTTCGCGCATTAAGCTCAGGAATACGTTCATTTGCCA   [547]</w:t>
      </w:r>
    </w:p>
    <w:p w14:paraId="625E1585" w14:textId="77777777" w:rsidR="00D55767" w:rsidRPr="00707DBB" w:rsidRDefault="00D55767" w:rsidP="00D55767">
      <w:pPr>
        <w:pStyle w:val="PlainText"/>
      </w:pPr>
      <w:r w:rsidRPr="00707DBB">
        <w:t>Huperzia_atp6_183913_183495    --------------------------------------------------   [419]</w:t>
      </w:r>
    </w:p>
    <w:p w14:paraId="4E6C8AB9" w14:textId="77777777" w:rsidR="00D55767" w:rsidRPr="00707DBB" w:rsidRDefault="00D55767" w:rsidP="00D55767">
      <w:pPr>
        <w:pStyle w:val="PlainText"/>
      </w:pPr>
      <w:r w:rsidRPr="00707DBB">
        <w:t>Isoetes                        ...TC.CC..C.....T......C....C........T......CC....   [550]</w:t>
      </w:r>
    </w:p>
    <w:p w14:paraId="3512BB44" w14:textId="77777777" w:rsidR="00D55767" w:rsidRPr="00707DBB" w:rsidRDefault="00D55767" w:rsidP="00D55767">
      <w:pPr>
        <w:pStyle w:val="PlainText"/>
      </w:pPr>
      <w:r w:rsidRPr="00707DBB">
        <w:t>Vitis                          ....C..C.................................T......T.   [928]</w:t>
      </w:r>
    </w:p>
    <w:p w14:paraId="2AA6F44C" w14:textId="77777777" w:rsidR="00D55767" w:rsidRPr="00707DBB" w:rsidRDefault="00D55767" w:rsidP="00D55767">
      <w:pPr>
        <w:pStyle w:val="PlainText"/>
      </w:pPr>
      <w:r w:rsidRPr="00707DBB">
        <w:t>Zea_perennis_atp6_1            .......C..........T......................T......T.   [973]</w:t>
      </w:r>
    </w:p>
    <w:p w14:paraId="61F6E438" w14:textId="77777777" w:rsidR="00D55767" w:rsidRPr="00707DBB" w:rsidRDefault="00D55767" w:rsidP="00D55767">
      <w:pPr>
        <w:pStyle w:val="PlainText"/>
      </w:pPr>
      <w:r w:rsidRPr="00707DBB">
        <w:t>Cycas                          ....C..C......C........C.................T......T.   [553]</w:t>
      </w:r>
    </w:p>
    <w:p w14:paraId="579E25AA" w14:textId="77777777" w:rsidR="00D55767" w:rsidRPr="00707DBB" w:rsidRDefault="00D55767" w:rsidP="00D55767">
      <w:pPr>
        <w:pStyle w:val="PlainText"/>
      </w:pPr>
      <w:r w:rsidRPr="00707DBB">
        <w:t>Megaceros                      GT.TC..C..A..C...............T...T.......T..CC....   [547]</w:t>
      </w:r>
    </w:p>
    <w:p w14:paraId="6917C51F" w14:textId="77777777" w:rsidR="00D55767" w:rsidRPr="00707DBB" w:rsidRDefault="00D55767" w:rsidP="00D55767">
      <w:pPr>
        <w:pStyle w:val="PlainText"/>
      </w:pPr>
      <w:r w:rsidRPr="00707DBB">
        <w:t>Phaeoceros                     GT.TC..C..A..C......T........T.......T...T...C....   [547]</w:t>
      </w:r>
    </w:p>
    <w:p w14:paraId="4FF21259" w14:textId="77777777" w:rsidR="00D55767" w:rsidRPr="00707DBB" w:rsidRDefault="00D55767" w:rsidP="00D55767">
      <w:pPr>
        <w:pStyle w:val="PlainText"/>
      </w:pPr>
      <w:r w:rsidRPr="00707DBB">
        <w:t>Anomodon                       ..........C................TCT...........T...C....   [547]</w:t>
      </w:r>
    </w:p>
    <w:p w14:paraId="14B6C33E" w14:textId="77777777" w:rsidR="00D55767" w:rsidRPr="00707DBB" w:rsidRDefault="00D55767" w:rsidP="00D55767">
      <w:pPr>
        <w:pStyle w:val="PlainText"/>
      </w:pPr>
      <w:r w:rsidRPr="00707DBB">
        <w:t>Physcomitrella                 ......C....................TCT...........T........   [547]</w:t>
      </w:r>
    </w:p>
    <w:p w14:paraId="426CCC02" w14:textId="77777777" w:rsidR="00D55767" w:rsidRPr="00707DBB" w:rsidRDefault="00D55767" w:rsidP="00D55767">
      <w:pPr>
        <w:pStyle w:val="PlainText"/>
      </w:pPr>
      <w:r w:rsidRPr="00707DBB">
        <w:t>Treubia                        .........CG..................T...........T........   [547]</w:t>
      </w:r>
    </w:p>
    <w:p w14:paraId="62DB4230" w14:textId="77777777" w:rsidR="00D55767" w:rsidRPr="00707DBB" w:rsidRDefault="00D55767" w:rsidP="00D55767">
      <w:pPr>
        <w:pStyle w:val="PlainText"/>
      </w:pPr>
      <w:r w:rsidRPr="00707DBB">
        <w:t>Marchantia                     .............................T...........T........   [547]</w:t>
      </w:r>
    </w:p>
    <w:p w14:paraId="108726FF" w14:textId="77777777" w:rsidR="00D55767" w:rsidRPr="00707DBB" w:rsidRDefault="00D55767" w:rsidP="00D55767">
      <w:pPr>
        <w:pStyle w:val="PlainText"/>
      </w:pPr>
    </w:p>
    <w:p w14:paraId="2BEFCC45" w14:textId="77777777" w:rsidR="00D55767" w:rsidRPr="00707DBB" w:rsidRDefault="00D55767" w:rsidP="00D55767">
      <w:pPr>
        <w:pStyle w:val="PlainText"/>
      </w:pPr>
      <w:r w:rsidRPr="00707DBB">
        <w:t>[                                       1010      1020      1030      1040      1050]</w:t>
      </w:r>
    </w:p>
    <w:p w14:paraId="297C3F6C" w14:textId="77777777" w:rsidR="00D55767" w:rsidRPr="00707DBB" w:rsidRDefault="00D55767" w:rsidP="00D55767">
      <w:pPr>
        <w:pStyle w:val="PlainText"/>
      </w:pPr>
      <w:r w:rsidRPr="00707DBB">
        <w:t>[                                       .         .         .         .         .]</w:t>
      </w:r>
    </w:p>
    <w:p w14:paraId="1E99C93C" w14:textId="77777777" w:rsidR="00D55767" w:rsidRPr="00707DBB" w:rsidRDefault="00D55767" w:rsidP="00D55767">
      <w:pPr>
        <w:pStyle w:val="PlainText"/>
      </w:pPr>
    </w:p>
    <w:p w14:paraId="0CC9C2B7" w14:textId="77777777" w:rsidR="00D55767" w:rsidRPr="00707DBB" w:rsidRDefault="00D55767" w:rsidP="00D55767">
      <w:pPr>
        <w:pStyle w:val="PlainText"/>
      </w:pPr>
      <w:r w:rsidRPr="00707DBB">
        <w:t>Huperzia_atp6                  ATATGATGGCTGGTCATAGTTTAGTCAAGATTTCAAGTGGCTTTGCTTGG   [597]</w:t>
      </w:r>
    </w:p>
    <w:p w14:paraId="333F97A2" w14:textId="77777777" w:rsidR="00D55767" w:rsidRPr="00707DBB" w:rsidRDefault="00D55767" w:rsidP="00D55767">
      <w:pPr>
        <w:pStyle w:val="PlainText"/>
      </w:pPr>
      <w:r w:rsidRPr="00707DBB">
        <w:t>Huperzia_atp6_183913_183495    --------------------------------------------------   [419]</w:t>
      </w:r>
    </w:p>
    <w:p w14:paraId="29A901B0" w14:textId="77777777" w:rsidR="00D55767" w:rsidRPr="00707DBB" w:rsidRDefault="00D55767" w:rsidP="00D55767">
      <w:pPr>
        <w:pStyle w:val="PlainText"/>
      </w:pPr>
      <w:r w:rsidRPr="00707DBB">
        <w:t>Isoetes                        ..............T......C..........C........CC...C...   [600]</w:t>
      </w:r>
    </w:p>
    <w:p w14:paraId="53B27CA0" w14:textId="77777777" w:rsidR="00D55767" w:rsidRPr="00707DBB" w:rsidRDefault="00D55767" w:rsidP="00D55767">
      <w:pPr>
        <w:pStyle w:val="PlainText"/>
      </w:pPr>
      <w:r w:rsidRPr="00707DBB">
        <w:t>Vitis                          ..........C..........C...A.......T......G..C......   [978]</w:t>
      </w:r>
    </w:p>
    <w:p w14:paraId="0163EF1B" w14:textId="77777777" w:rsidR="00D55767" w:rsidRPr="00707DBB" w:rsidRDefault="00D55767" w:rsidP="00D55767">
      <w:pPr>
        <w:pStyle w:val="PlainText"/>
      </w:pPr>
      <w:r w:rsidRPr="00707DBB">
        <w:t>Zea_perennis_atp6_1            ..........C..........C...A.......T......G.........   [1023]</w:t>
      </w:r>
    </w:p>
    <w:p w14:paraId="71D87E47" w14:textId="77777777" w:rsidR="00D55767" w:rsidRPr="00707DBB" w:rsidRDefault="00D55767" w:rsidP="00D55767">
      <w:pPr>
        <w:pStyle w:val="PlainText"/>
      </w:pPr>
      <w:r w:rsidRPr="00707DBB">
        <w:t>Cycas                          .....................C...A.....C........G.CC...C..   [603]</w:t>
      </w:r>
    </w:p>
    <w:p w14:paraId="19714EBA" w14:textId="77777777" w:rsidR="00D55767" w:rsidRPr="00707DBB" w:rsidRDefault="00D55767" w:rsidP="00D55767">
      <w:pPr>
        <w:pStyle w:val="PlainText"/>
      </w:pPr>
      <w:r w:rsidRPr="00707DBB">
        <w:t>Megaceros                      .....................C...G..............G......C..   [597]</w:t>
      </w:r>
    </w:p>
    <w:p w14:paraId="2AE5E800" w14:textId="77777777" w:rsidR="00D55767" w:rsidRPr="00707DBB" w:rsidRDefault="00D55767" w:rsidP="00D55767">
      <w:pPr>
        <w:pStyle w:val="PlainText"/>
      </w:pPr>
      <w:r w:rsidRPr="00707DBB">
        <w:t>Phaeoceros                     .....................C...G..............G......C..   [597]</w:t>
      </w:r>
    </w:p>
    <w:p w14:paraId="510204D7" w14:textId="77777777" w:rsidR="00D55767" w:rsidRPr="00707DBB" w:rsidRDefault="00D55767" w:rsidP="00D55767">
      <w:pPr>
        <w:pStyle w:val="PlainText"/>
      </w:pPr>
      <w:r w:rsidRPr="00707DBB">
        <w:t>Anomodon                       .........................A......CT...C..G.........   [597]</w:t>
      </w:r>
    </w:p>
    <w:p w14:paraId="558098D3" w14:textId="77777777" w:rsidR="00D55767" w:rsidRPr="00707DBB" w:rsidRDefault="00D55767" w:rsidP="00D55767">
      <w:pPr>
        <w:pStyle w:val="PlainText"/>
      </w:pPr>
      <w:r w:rsidRPr="00707DBB">
        <w:t>Physcomitrella                 ................................CT...C..G.........   [597]</w:t>
      </w:r>
    </w:p>
    <w:p w14:paraId="4173C5FF" w14:textId="77777777" w:rsidR="00D55767" w:rsidRPr="00707DBB" w:rsidRDefault="00D55767" w:rsidP="00D55767">
      <w:pPr>
        <w:pStyle w:val="PlainText"/>
      </w:pPr>
      <w:r w:rsidRPr="00707DBB">
        <w:t>Treubia                        .................................T...C..G.........   [597]</w:t>
      </w:r>
    </w:p>
    <w:p w14:paraId="117F9E55" w14:textId="77777777" w:rsidR="00D55767" w:rsidRPr="00707DBB" w:rsidRDefault="00D55767" w:rsidP="00D55767">
      <w:pPr>
        <w:pStyle w:val="PlainText"/>
      </w:pPr>
      <w:r w:rsidRPr="00707DBB">
        <w:t>Marchantia                     .................................T...C..G.........   [597]</w:t>
      </w:r>
    </w:p>
    <w:p w14:paraId="67E9DC6C" w14:textId="77777777" w:rsidR="00D55767" w:rsidRPr="00707DBB" w:rsidRDefault="00D55767" w:rsidP="00D55767">
      <w:pPr>
        <w:pStyle w:val="PlainText"/>
      </w:pPr>
    </w:p>
    <w:p w14:paraId="11BA0842" w14:textId="77777777" w:rsidR="00D55767" w:rsidRPr="00707DBB" w:rsidRDefault="00D55767" w:rsidP="00D55767">
      <w:pPr>
        <w:pStyle w:val="PlainText"/>
      </w:pPr>
      <w:r w:rsidRPr="00707DBB">
        <w:t>[                                       1060      1070      1080      1090      1100]</w:t>
      </w:r>
    </w:p>
    <w:p w14:paraId="28DB8A78" w14:textId="77777777" w:rsidR="00D55767" w:rsidRPr="00707DBB" w:rsidRDefault="00D55767" w:rsidP="00D55767">
      <w:pPr>
        <w:pStyle w:val="PlainText"/>
      </w:pPr>
      <w:r w:rsidRPr="00707DBB">
        <w:t>[                                       .         .         .         .         .]</w:t>
      </w:r>
    </w:p>
    <w:p w14:paraId="095BE3CE" w14:textId="77777777" w:rsidR="00D55767" w:rsidRPr="00707DBB" w:rsidRDefault="00D55767" w:rsidP="00D55767">
      <w:pPr>
        <w:pStyle w:val="PlainText"/>
      </w:pPr>
    </w:p>
    <w:p w14:paraId="253F10E2" w14:textId="77777777" w:rsidR="00D55767" w:rsidRPr="00707DBB" w:rsidRDefault="00D55767" w:rsidP="00D55767">
      <w:pPr>
        <w:pStyle w:val="PlainText"/>
      </w:pPr>
      <w:r w:rsidRPr="00707DBB">
        <w:t>Huperzia_atp6                  ACTATGCTATCTATGGGGGGTATTATGTATTT---AGCATATCTAGCTCC   [644]</w:t>
      </w:r>
    </w:p>
    <w:p w14:paraId="7F7766AB" w14:textId="77777777" w:rsidR="00D55767" w:rsidRPr="00707DBB" w:rsidRDefault="00D55767" w:rsidP="00D55767">
      <w:pPr>
        <w:pStyle w:val="PlainText"/>
      </w:pPr>
      <w:r w:rsidRPr="00707DBB">
        <w:t>Huperzia_atp6_183913_183495    --------------------------------------------------   [419]</w:t>
      </w:r>
    </w:p>
    <w:p w14:paraId="22AAB3A5" w14:textId="77777777" w:rsidR="00D55767" w:rsidRPr="00707DBB" w:rsidRDefault="00D55767" w:rsidP="00D55767">
      <w:pPr>
        <w:pStyle w:val="PlainText"/>
      </w:pPr>
      <w:r w:rsidRPr="00707DBB">
        <w:t>Isoetes                        ..C.C.TC.C.......A.............C---G..G....C......   [647]</w:t>
      </w:r>
    </w:p>
    <w:p w14:paraId="09BA8ECC" w14:textId="77777777" w:rsidR="00D55767" w:rsidRPr="00707DBB" w:rsidRDefault="00D55767" w:rsidP="00D55767">
      <w:pPr>
        <w:pStyle w:val="PlainText"/>
      </w:pPr>
      <w:r w:rsidRPr="00707DBB">
        <w:t>Vitis                          ..........G....AAT.A.C..T.A.....CAT..GGG...CT.G...   [1028]</w:t>
      </w:r>
    </w:p>
    <w:p w14:paraId="5504D105" w14:textId="77777777" w:rsidR="00D55767" w:rsidRPr="00707DBB" w:rsidRDefault="00D55767" w:rsidP="00D55767">
      <w:pPr>
        <w:pStyle w:val="PlainText"/>
      </w:pPr>
      <w:r w:rsidRPr="00707DBB">
        <w:t>Zea_perennis_atp6_1            ..........T.C..AATAA....T.C.....CTT..G.G....T.G...   [1073]</w:t>
      </w:r>
    </w:p>
    <w:p w14:paraId="34D38D66" w14:textId="77777777" w:rsidR="00D55767" w:rsidRPr="00707DBB" w:rsidRDefault="00D55767" w:rsidP="00D55767">
      <w:pPr>
        <w:pStyle w:val="PlainText"/>
      </w:pPr>
      <w:r w:rsidRPr="00707DBB">
        <w:t>Cycas                          ..........G....AATAA...A........CAT..G.G....T.G...   [653]</w:t>
      </w:r>
    </w:p>
    <w:p w14:paraId="32E46111" w14:textId="77777777" w:rsidR="00D55767" w:rsidRPr="00707DBB" w:rsidRDefault="00D55767" w:rsidP="00D55767">
      <w:pPr>
        <w:pStyle w:val="PlainText"/>
      </w:pPr>
      <w:r w:rsidRPr="00707DBB">
        <w:t>Megaceros                      ................................---....C....T..C..   [644]</w:t>
      </w:r>
    </w:p>
    <w:p w14:paraId="7E6C88F0" w14:textId="77777777" w:rsidR="00D55767" w:rsidRPr="00707DBB" w:rsidRDefault="00D55767" w:rsidP="00D55767">
      <w:pPr>
        <w:pStyle w:val="PlainText"/>
      </w:pPr>
      <w:r w:rsidRPr="00707DBB">
        <w:t>Phaeoceros                     ................................---....C....T...TT   [644]</w:t>
      </w:r>
    </w:p>
    <w:p w14:paraId="24CE4F22" w14:textId="77777777" w:rsidR="00D55767" w:rsidRPr="00707DBB" w:rsidRDefault="00D55767" w:rsidP="00D55767">
      <w:pPr>
        <w:pStyle w:val="PlainText"/>
      </w:pPr>
      <w:r w:rsidRPr="00707DBB">
        <w:t>Anomodon                       ................................---...GC....T.....   [644]</w:t>
      </w:r>
    </w:p>
    <w:p w14:paraId="19BE8D37" w14:textId="77777777" w:rsidR="00D55767" w:rsidRPr="00707DBB" w:rsidRDefault="00D55767" w:rsidP="00D55767">
      <w:pPr>
        <w:pStyle w:val="PlainText"/>
      </w:pPr>
      <w:r w:rsidRPr="00707DBB">
        <w:t>Physcomitrella                 ................................---...CC....T.....   [644]</w:t>
      </w:r>
    </w:p>
    <w:p w14:paraId="3E3C43DB" w14:textId="77777777" w:rsidR="00D55767" w:rsidRPr="00707DBB" w:rsidRDefault="00D55767" w:rsidP="00D55767">
      <w:pPr>
        <w:pStyle w:val="PlainText"/>
      </w:pPr>
      <w:r w:rsidRPr="00707DBB">
        <w:t>Treubia                        ...........G.........C..C.......---...GC.G..T.....   [644]</w:t>
      </w:r>
    </w:p>
    <w:p w14:paraId="29041056" w14:textId="77777777" w:rsidR="00D55767" w:rsidRPr="00707DBB" w:rsidRDefault="00D55767" w:rsidP="00D55767">
      <w:pPr>
        <w:pStyle w:val="PlainText"/>
      </w:pPr>
      <w:r w:rsidRPr="00707DBB">
        <w:t>Marchantia                     ...........C.....T......C.......---..GGC.G..T.....   [644]</w:t>
      </w:r>
    </w:p>
    <w:p w14:paraId="1BF37CAD" w14:textId="77777777" w:rsidR="00D55767" w:rsidRPr="00707DBB" w:rsidRDefault="00D55767" w:rsidP="00D55767">
      <w:pPr>
        <w:pStyle w:val="PlainText"/>
      </w:pPr>
    </w:p>
    <w:p w14:paraId="6702AC9F" w14:textId="77777777" w:rsidR="00D55767" w:rsidRPr="00707DBB" w:rsidRDefault="00D55767" w:rsidP="00D55767">
      <w:pPr>
        <w:pStyle w:val="PlainText"/>
      </w:pPr>
      <w:r w:rsidRPr="00707DBB">
        <w:t>[                                       1110      1120      1130      1140      1150]</w:t>
      </w:r>
    </w:p>
    <w:p w14:paraId="6CA53D4E" w14:textId="77777777" w:rsidR="00D55767" w:rsidRPr="00707DBB" w:rsidRDefault="00D55767" w:rsidP="00D55767">
      <w:pPr>
        <w:pStyle w:val="PlainText"/>
      </w:pPr>
      <w:r w:rsidRPr="00707DBB">
        <w:t>[                                       .         .         .         .         .]</w:t>
      </w:r>
    </w:p>
    <w:p w14:paraId="1A2DC89B" w14:textId="77777777" w:rsidR="00D55767" w:rsidRPr="00707DBB" w:rsidRDefault="00D55767" w:rsidP="00D55767">
      <w:pPr>
        <w:pStyle w:val="PlainText"/>
      </w:pPr>
    </w:p>
    <w:p w14:paraId="6975B21B" w14:textId="77777777" w:rsidR="00D55767" w:rsidRPr="00707DBB" w:rsidRDefault="00D55767" w:rsidP="00D55767">
      <w:pPr>
        <w:pStyle w:val="PlainText"/>
      </w:pPr>
      <w:r w:rsidRPr="00707DBB">
        <w:t>Huperzia_atp6                  TTCTTCGATAGTATTCGCATTAACTGGTTTAGAATTAGGTGTTGCTATAT   [694]</w:t>
      </w:r>
    </w:p>
    <w:p w14:paraId="633EA0CE" w14:textId="77777777" w:rsidR="00D55767" w:rsidRPr="00707DBB" w:rsidRDefault="00D55767" w:rsidP="00D55767">
      <w:pPr>
        <w:pStyle w:val="PlainText"/>
      </w:pPr>
      <w:r w:rsidRPr="00707DBB">
        <w:t>Huperzia_atp6_183913_183495    --------------------------------------------------   [419]</w:t>
      </w:r>
    </w:p>
    <w:p w14:paraId="74ABE75C" w14:textId="77777777" w:rsidR="00D55767" w:rsidRPr="00707DBB" w:rsidRDefault="00D55767" w:rsidP="00D55767">
      <w:pPr>
        <w:pStyle w:val="PlainText"/>
      </w:pPr>
      <w:r w:rsidRPr="00707DBB">
        <w:t>Isoetes                        ...CC......C..C...G.C...A....C.....C.....CA.T.....   [697]</w:t>
      </w:r>
    </w:p>
    <w:p w14:paraId="01D79D2D" w14:textId="77777777" w:rsidR="00D55767" w:rsidRPr="00707DBB" w:rsidRDefault="00D55767" w:rsidP="00D55767">
      <w:pPr>
        <w:pStyle w:val="PlainText"/>
      </w:pPr>
      <w:r w:rsidRPr="00707DBB">
        <w:t>Vitis                          ..T..TT.....TC.T........C...CCG...........A.......   [1078]</w:t>
      </w:r>
    </w:p>
    <w:p w14:paraId="47B5786D" w14:textId="77777777" w:rsidR="00D55767" w:rsidRPr="00707DBB" w:rsidRDefault="00D55767" w:rsidP="00D55767">
      <w:pPr>
        <w:pStyle w:val="PlainText"/>
      </w:pPr>
      <w:r w:rsidRPr="00707DBB">
        <w:t>Zea_perennis_atp6_1            C.TA.TT.....TC.A........C...C.G...........A.......   [1123]</w:t>
      </w:r>
    </w:p>
    <w:p w14:paraId="17D9C678" w14:textId="77777777" w:rsidR="00D55767" w:rsidRPr="00707DBB" w:rsidRDefault="00D55767" w:rsidP="00D55767">
      <w:pPr>
        <w:pStyle w:val="PlainText"/>
      </w:pPr>
      <w:r w:rsidRPr="00707DBB">
        <w:t>Cycas                          ...A..A.....T..T...CCG..C....CG...........A.......   [703]</w:t>
      </w:r>
    </w:p>
    <w:p w14:paraId="189F9E0C" w14:textId="77777777" w:rsidR="00D55767" w:rsidRPr="00707DBB" w:rsidRDefault="00D55767" w:rsidP="00D55767">
      <w:pPr>
        <w:pStyle w:val="PlainText"/>
      </w:pPr>
      <w:r w:rsidRPr="00707DBB">
        <w:t>Megaceros                      .CT..T.G............C.....................C.G.G...   [694]</w:t>
      </w:r>
    </w:p>
    <w:p w14:paraId="3E7EEB88" w14:textId="77777777" w:rsidR="00D55767" w:rsidRPr="00707DBB" w:rsidRDefault="00D55767" w:rsidP="00D55767">
      <w:pPr>
        <w:pStyle w:val="PlainText"/>
      </w:pPr>
      <w:r w:rsidRPr="00707DBB">
        <w:t>Phaeoceros                     ..T.CT.G.........T..C........C............C.G.....   [694]</w:t>
      </w:r>
    </w:p>
    <w:p w14:paraId="261E8A96" w14:textId="77777777" w:rsidR="00D55767" w:rsidRPr="00707DBB" w:rsidRDefault="00D55767" w:rsidP="00D55767">
      <w:pPr>
        <w:pStyle w:val="PlainText"/>
      </w:pPr>
      <w:r w:rsidRPr="00707DBB">
        <w:t>Anomodon                       ..T..TA.......................G...................   [694]</w:t>
      </w:r>
    </w:p>
    <w:p w14:paraId="7CB76F96" w14:textId="77777777" w:rsidR="00D55767" w:rsidRPr="00707DBB" w:rsidRDefault="00D55767" w:rsidP="00D55767">
      <w:pPr>
        <w:pStyle w:val="PlainText"/>
      </w:pPr>
      <w:r w:rsidRPr="00707DBB">
        <w:t>Physcomitrella                 ..T..T........................G...................   [694]</w:t>
      </w:r>
    </w:p>
    <w:p w14:paraId="2440B831" w14:textId="77777777" w:rsidR="00D55767" w:rsidRPr="00707DBB" w:rsidRDefault="00D55767" w:rsidP="00D55767">
      <w:pPr>
        <w:pStyle w:val="PlainText"/>
      </w:pPr>
      <w:r w:rsidRPr="00707DBB">
        <w:t>Treubia                        A.T.CTT....................G.................C..TC   [694]</w:t>
      </w:r>
    </w:p>
    <w:p w14:paraId="61E6FC73" w14:textId="77777777" w:rsidR="00D55767" w:rsidRPr="00707DBB" w:rsidRDefault="00D55767" w:rsidP="00D55767">
      <w:pPr>
        <w:pStyle w:val="PlainText"/>
      </w:pPr>
      <w:r w:rsidRPr="00707DBB">
        <w:t>Marchantia                     C.T..TT......................................C..TC   [694]</w:t>
      </w:r>
    </w:p>
    <w:p w14:paraId="756FC102" w14:textId="77777777" w:rsidR="00D55767" w:rsidRPr="00707DBB" w:rsidRDefault="00D55767" w:rsidP="00D55767">
      <w:pPr>
        <w:pStyle w:val="PlainText"/>
      </w:pPr>
    </w:p>
    <w:p w14:paraId="5B4C65E2" w14:textId="77777777" w:rsidR="00D55767" w:rsidRPr="00707DBB" w:rsidRDefault="00D55767" w:rsidP="00D55767">
      <w:pPr>
        <w:pStyle w:val="PlainText"/>
      </w:pPr>
      <w:r w:rsidRPr="00707DBB">
        <w:t>[                                       1160      1170      1180      1190      1200]</w:t>
      </w:r>
    </w:p>
    <w:p w14:paraId="1CED6832" w14:textId="77777777" w:rsidR="00D55767" w:rsidRPr="00707DBB" w:rsidRDefault="00D55767" w:rsidP="00D55767">
      <w:pPr>
        <w:pStyle w:val="PlainText"/>
      </w:pPr>
      <w:r w:rsidRPr="00707DBB">
        <w:t>[                                       .         .         .         .         .]</w:t>
      </w:r>
    </w:p>
    <w:p w14:paraId="5AC2F884" w14:textId="77777777" w:rsidR="00D55767" w:rsidRPr="00707DBB" w:rsidRDefault="00D55767" w:rsidP="00D55767">
      <w:pPr>
        <w:pStyle w:val="PlainText"/>
      </w:pPr>
    </w:p>
    <w:p w14:paraId="04C4BC32" w14:textId="77777777" w:rsidR="00D55767" w:rsidRPr="00707DBB" w:rsidRDefault="00D55767" w:rsidP="00D55767">
      <w:pPr>
        <w:pStyle w:val="PlainText"/>
      </w:pPr>
      <w:r w:rsidRPr="00707DBB">
        <w:t>Huperzia_atp6                  TACAAGCTTATGTTTCTACTATTTCAATTTGTATTTACTCAAATGATGCT   [744]</w:t>
      </w:r>
    </w:p>
    <w:p w14:paraId="0A746E48" w14:textId="77777777" w:rsidR="00D55767" w:rsidRPr="00707DBB" w:rsidRDefault="00D55767" w:rsidP="00D55767">
      <w:pPr>
        <w:pStyle w:val="PlainText"/>
      </w:pPr>
      <w:r w:rsidRPr="00707DBB">
        <w:t>Huperzia_atp6_183913_183495    --------------------------------------------------   [419]</w:t>
      </w:r>
    </w:p>
    <w:p w14:paraId="2FB788C3" w14:textId="77777777" w:rsidR="00D55767" w:rsidRPr="00707DBB" w:rsidRDefault="00D55767" w:rsidP="00D55767">
      <w:pPr>
        <w:pStyle w:val="PlainText"/>
      </w:pPr>
      <w:r w:rsidRPr="00707DBB">
        <w:t>Isoetes                        C.T.....C...C.C...T..C.......C....................   [747]</w:t>
      </w:r>
    </w:p>
    <w:p w14:paraId="2F067B0E" w14:textId="77777777" w:rsidR="00D55767" w:rsidRPr="00707DBB" w:rsidRDefault="00D55767" w:rsidP="00D55767">
      <w:pPr>
        <w:pStyle w:val="PlainText"/>
      </w:pPr>
      <w:r w:rsidRPr="00707DBB">
        <w:t>Vitis                          C.......C..........G..C.....C..........TG.........   [1128]</w:t>
      </w:r>
    </w:p>
    <w:p w14:paraId="26AB963D" w14:textId="77777777" w:rsidR="00D55767" w:rsidRPr="00707DBB" w:rsidRDefault="00D55767" w:rsidP="00D55767">
      <w:pPr>
        <w:pStyle w:val="PlainText"/>
      </w:pPr>
      <w:r w:rsidRPr="00707DBB">
        <w:t>Zea_perennis_atp6_1            C.......C..........G..C................TG.........   [1173]</w:t>
      </w:r>
    </w:p>
    <w:p w14:paraId="1FAF66F2" w14:textId="77777777" w:rsidR="00D55767" w:rsidRPr="00707DBB" w:rsidRDefault="00D55767" w:rsidP="00D55767">
      <w:pPr>
        <w:pStyle w:val="PlainText"/>
      </w:pPr>
      <w:r w:rsidRPr="00707DBB">
        <w:t>Cycas                          C.......C..........A..C..........C......G.........   [753]</w:t>
      </w:r>
    </w:p>
    <w:p w14:paraId="270D2204" w14:textId="77777777" w:rsidR="00D55767" w:rsidRPr="00707DBB" w:rsidRDefault="00D55767" w:rsidP="00D55767">
      <w:pPr>
        <w:pStyle w:val="PlainText"/>
      </w:pPr>
      <w:r w:rsidRPr="00707DBB">
        <w:t>Megaceros                      C.......C.....C......C.C...A.C.C.C....CTC.........   [744]</w:t>
      </w:r>
    </w:p>
    <w:p w14:paraId="3DDEAD99" w14:textId="77777777" w:rsidR="00D55767" w:rsidRPr="00707DBB" w:rsidRDefault="00D55767" w:rsidP="00D55767">
      <w:pPr>
        <w:pStyle w:val="PlainText"/>
      </w:pPr>
      <w:r w:rsidRPr="00707DBB">
        <w:t>Phaeoceros                     C.T...T..............C.C...A...C.C.....TC.........   [744]</w:t>
      </w:r>
    </w:p>
    <w:p w14:paraId="22B69EA0" w14:textId="77777777" w:rsidR="00D55767" w:rsidRPr="00707DBB" w:rsidRDefault="00D55767" w:rsidP="00D55767">
      <w:pPr>
        <w:pStyle w:val="PlainText"/>
      </w:pPr>
      <w:r w:rsidRPr="00707DBB">
        <w:t>Anomodon                       ...............T........T...C..........T..........   [744]</w:t>
      </w:r>
    </w:p>
    <w:p w14:paraId="52F02402" w14:textId="77777777" w:rsidR="00D55767" w:rsidRPr="00707DBB" w:rsidRDefault="00D55767" w:rsidP="00D55767">
      <w:pPr>
        <w:pStyle w:val="PlainText"/>
      </w:pPr>
      <w:r w:rsidRPr="00707DBB">
        <w:t>Physcomitrella                 ...............T........T..............T..........   [744]</w:t>
      </w:r>
    </w:p>
    <w:p w14:paraId="61A2504B" w14:textId="77777777" w:rsidR="00D55767" w:rsidRPr="00707DBB" w:rsidRDefault="00D55767" w:rsidP="00D55767">
      <w:pPr>
        <w:pStyle w:val="PlainText"/>
      </w:pPr>
      <w:r w:rsidRPr="00707DBB">
        <w:t>Treubia                        .C..G..........TC..A....TGC.A.........CT...C..G...   [744]</w:t>
      </w:r>
    </w:p>
    <w:p w14:paraId="2AEF38D8" w14:textId="77777777" w:rsidR="00D55767" w:rsidRPr="00707DBB" w:rsidRDefault="00D55767" w:rsidP="00D55767">
      <w:pPr>
        <w:pStyle w:val="PlainText"/>
      </w:pPr>
      <w:r w:rsidRPr="00707DBB">
        <w:t>Marchantia                     .C..G..........TC..A....TGC.A.........CT..........   [744]</w:t>
      </w:r>
    </w:p>
    <w:p w14:paraId="36648A04" w14:textId="77777777" w:rsidR="00D55767" w:rsidRPr="00707DBB" w:rsidRDefault="00D55767" w:rsidP="00D55767">
      <w:pPr>
        <w:pStyle w:val="PlainText"/>
      </w:pPr>
    </w:p>
    <w:p w14:paraId="4A0F833C" w14:textId="77777777" w:rsidR="00D55767" w:rsidRPr="00707DBB" w:rsidRDefault="00D55767" w:rsidP="00D55767">
      <w:pPr>
        <w:pStyle w:val="PlainText"/>
      </w:pPr>
      <w:r w:rsidRPr="00707DBB">
        <w:t>[                                       1210      1220      1230      1240      1250]</w:t>
      </w:r>
    </w:p>
    <w:p w14:paraId="502A6F16" w14:textId="77777777" w:rsidR="00D55767" w:rsidRPr="00707DBB" w:rsidRDefault="00D55767" w:rsidP="00D55767">
      <w:pPr>
        <w:pStyle w:val="PlainText"/>
      </w:pPr>
      <w:r w:rsidRPr="00707DBB">
        <w:t>[                                       .         .         .         .         .]</w:t>
      </w:r>
    </w:p>
    <w:p w14:paraId="06F4741D" w14:textId="77777777" w:rsidR="00D55767" w:rsidRPr="00707DBB" w:rsidRDefault="00D55767" w:rsidP="00D55767">
      <w:pPr>
        <w:pStyle w:val="PlainText"/>
      </w:pPr>
    </w:p>
    <w:p w14:paraId="6B173D32" w14:textId="77777777" w:rsidR="00D55767" w:rsidRPr="00707DBB" w:rsidRDefault="00D55767" w:rsidP="00D55767">
      <w:pPr>
        <w:pStyle w:val="PlainText"/>
      </w:pPr>
      <w:r w:rsidRPr="00707DBB">
        <w:t>Huperzia_atp6                  ATAAACCTTCATTAA-----------------------------------   [759]</w:t>
      </w:r>
    </w:p>
    <w:p w14:paraId="75939DFF" w14:textId="77777777" w:rsidR="00D55767" w:rsidRPr="00707DBB" w:rsidRDefault="00D55767" w:rsidP="00D55767">
      <w:pPr>
        <w:pStyle w:val="PlainText"/>
      </w:pPr>
      <w:r w:rsidRPr="00707DBB">
        <w:t>Huperzia_atp6_183913_183495    --------------------------------------------------   [419]</w:t>
      </w:r>
    </w:p>
    <w:p w14:paraId="3B214323" w14:textId="77777777" w:rsidR="00D55767" w:rsidRPr="00707DBB" w:rsidRDefault="00D55767" w:rsidP="00D55767">
      <w:pPr>
        <w:pStyle w:val="PlainText"/>
      </w:pPr>
      <w:r w:rsidRPr="00707DBB">
        <w:t>Isoetes                        ............CG.-----------------------------------   [762]</w:t>
      </w:r>
    </w:p>
    <w:p w14:paraId="0619672A" w14:textId="77777777" w:rsidR="00D55767" w:rsidRPr="00707DBB" w:rsidRDefault="00D55767" w:rsidP="00D55767">
      <w:pPr>
        <w:pStyle w:val="PlainText"/>
      </w:pPr>
      <w:r w:rsidRPr="00707DBB">
        <w:t>Vitis                          .C...T..C...C..AGGTGGTTCTTTATTTATAATTGA-----------   [1167]</w:t>
      </w:r>
    </w:p>
    <w:p w14:paraId="17977ABF" w14:textId="77777777" w:rsidR="00D55767" w:rsidRPr="00707DBB" w:rsidRDefault="00D55767" w:rsidP="00D55767">
      <w:pPr>
        <w:pStyle w:val="PlainText"/>
      </w:pPr>
      <w:r w:rsidRPr="00707DBB">
        <w:t>Zea_perennis_atp6_1            .C...T..C...C..AATGAGTCATT---TCATAATTGCATAAAAACGAG   [1220]</w:t>
      </w:r>
    </w:p>
    <w:p w14:paraId="294CA59D" w14:textId="77777777" w:rsidR="00D55767" w:rsidRPr="00707DBB" w:rsidRDefault="00D55767" w:rsidP="00D55767">
      <w:pPr>
        <w:pStyle w:val="PlainText"/>
      </w:pPr>
      <w:r w:rsidRPr="00707DBB">
        <w:t>Cycas                          .C...T.C....CG.-----------------------------------   [768]</w:t>
      </w:r>
    </w:p>
    <w:p w14:paraId="7C7A42A9" w14:textId="77777777" w:rsidR="00D55767" w:rsidRPr="00707DBB" w:rsidRDefault="00D55767" w:rsidP="00D55767">
      <w:pPr>
        <w:pStyle w:val="PlainText"/>
      </w:pPr>
      <w:r w:rsidRPr="00707DBB">
        <w:t>Megaceros                      ...............-----------------------------------   [759]</w:t>
      </w:r>
    </w:p>
    <w:p w14:paraId="795C4A4C" w14:textId="77777777" w:rsidR="00D55767" w:rsidRPr="00707DBB" w:rsidRDefault="00D55767" w:rsidP="00D55767">
      <w:pPr>
        <w:pStyle w:val="PlainText"/>
      </w:pPr>
      <w:r w:rsidRPr="00707DBB">
        <w:t>Phaeoceros                     ...............-----------------------------------   [759]</w:t>
      </w:r>
    </w:p>
    <w:p w14:paraId="649B3E04" w14:textId="77777777" w:rsidR="00D55767" w:rsidRPr="00707DBB" w:rsidRDefault="00D55767" w:rsidP="00D55767">
      <w:pPr>
        <w:pStyle w:val="PlainText"/>
      </w:pPr>
      <w:r w:rsidRPr="00707DBB">
        <w:t>Anomodon                       ...............-----------------------------------   [759]</w:t>
      </w:r>
    </w:p>
    <w:p w14:paraId="32A71BC3" w14:textId="77777777" w:rsidR="00D55767" w:rsidRPr="00707DBB" w:rsidRDefault="00D55767" w:rsidP="00D55767">
      <w:pPr>
        <w:pStyle w:val="PlainText"/>
      </w:pPr>
      <w:r w:rsidRPr="00707DBB">
        <w:t>Physcomitrella                 ...............-----------------------------------   [759]</w:t>
      </w:r>
    </w:p>
    <w:p w14:paraId="4FE0C86D" w14:textId="77777777" w:rsidR="00D55767" w:rsidRPr="00707DBB" w:rsidRDefault="00D55767" w:rsidP="00D55767">
      <w:pPr>
        <w:pStyle w:val="PlainText"/>
      </w:pPr>
      <w:r w:rsidRPr="00707DBB">
        <w:t>Treubia                        ........C......-----------------------------------   [759]</w:t>
      </w:r>
    </w:p>
    <w:p w14:paraId="7D75ED76" w14:textId="77777777" w:rsidR="00D55767" w:rsidRPr="00707DBB" w:rsidRDefault="00D55767" w:rsidP="00D55767">
      <w:pPr>
        <w:pStyle w:val="PlainText"/>
      </w:pPr>
      <w:r w:rsidRPr="00707DBB">
        <w:t>Marchantia                     ...............-----------------------------------   [759]</w:t>
      </w:r>
    </w:p>
    <w:p w14:paraId="3023CF57" w14:textId="77777777" w:rsidR="00D55767" w:rsidRPr="00707DBB" w:rsidRDefault="00D55767" w:rsidP="00D55767">
      <w:pPr>
        <w:pStyle w:val="PlainText"/>
      </w:pPr>
    </w:p>
    <w:p w14:paraId="68D5FFAA" w14:textId="77777777" w:rsidR="00D55767" w:rsidRPr="00707DBB" w:rsidRDefault="00D55767" w:rsidP="00D55767">
      <w:pPr>
        <w:pStyle w:val="PlainText"/>
      </w:pPr>
      <w:r w:rsidRPr="00707DBB">
        <w:t>[                                       1260]</w:t>
      </w:r>
    </w:p>
    <w:p w14:paraId="74BE0C66" w14:textId="77777777" w:rsidR="00D55767" w:rsidRPr="00707DBB" w:rsidRDefault="00D55767" w:rsidP="00D55767">
      <w:pPr>
        <w:pStyle w:val="PlainText"/>
      </w:pPr>
      <w:r w:rsidRPr="00707DBB">
        <w:t>[                                       .   ]</w:t>
      </w:r>
    </w:p>
    <w:p w14:paraId="39EE979F" w14:textId="77777777" w:rsidR="00D55767" w:rsidRPr="00707DBB" w:rsidRDefault="00D55767" w:rsidP="00D55767">
      <w:pPr>
        <w:pStyle w:val="PlainText"/>
      </w:pPr>
    </w:p>
    <w:p w14:paraId="113B7E44" w14:textId="77777777" w:rsidR="00D55767" w:rsidRPr="00707DBB" w:rsidRDefault="00D55767" w:rsidP="00D55767">
      <w:pPr>
        <w:pStyle w:val="PlainText"/>
      </w:pPr>
      <w:r w:rsidRPr="00707DBB">
        <w:t>Huperzia_atp6                  -------------   [759]</w:t>
      </w:r>
    </w:p>
    <w:p w14:paraId="32679F77" w14:textId="77777777" w:rsidR="00D55767" w:rsidRPr="00707DBB" w:rsidRDefault="00D55767" w:rsidP="00D55767">
      <w:pPr>
        <w:pStyle w:val="PlainText"/>
      </w:pPr>
      <w:r w:rsidRPr="00707DBB">
        <w:t>Huperzia_atp6_183913_183495    -------------   [419]</w:t>
      </w:r>
    </w:p>
    <w:p w14:paraId="4C5D6AE0" w14:textId="77777777" w:rsidR="00D55767" w:rsidRPr="00707DBB" w:rsidRDefault="00D55767" w:rsidP="00D55767">
      <w:pPr>
        <w:pStyle w:val="PlainText"/>
      </w:pPr>
      <w:r w:rsidRPr="00707DBB">
        <w:t>Isoetes                        -------------   [762]</w:t>
      </w:r>
    </w:p>
    <w:p w14:paraId="36D9FAA1" w14:textId="77777777" w:rsidR="00D55767" w:rsidRPr="00707DBB" w:rsidRDefault="00D55767" w:rsidP="00D55767">
      <w:pPr>
        <w:pStyle w:val="PlainText"/>
      </w:pPr>
      <w:r w:rsidRPr="00707DBB">
        <w:t>Vitis                          -------------   [1167]</w:t>
      </w:r>
    </w:p>
    <w:p w14:paraId="6370B180" w14:textId="77777777" w:rsidR="00D55767" w:rsidRPr="00707DBB" w:rsidRDefault="00D55767" w:rsidP="00D55767">
      <w:pPr>
        <w:pStyle w:val="PlainText"/>
      </w:pPr>
      <w:r w:rsidRPr="00707DBB">
        <w:t>Zea_perennis_atp6_1            GAGCCAATCATAG   [1233]</w:t>
      </w:r>
    </w:p>
    <w:p w14:paraId="7556727C" w14:textId="77777777" w:rsidR="00D55767" w:rsidRPr="00707DBB" w:rsidRDefault="00D55767" w:rsidP="00D55767">
      <w:pPr>
        <w:pStyle w:val="PlainText"/>
      </w:pPr>
      <w:r w:rsidRPr="00707DBB">
        <w:t>Cycas                          -------------   [768]</w:t>
      </w:r>
    </w:p>
    <w:p w14:paraId="1072E9F9" w14:textId="77777777" w:rsidR="00D55767" w:rsidRPr="00707DBB" w:rsidRDefault="00D55767" w:rsidP="00D55767">
      <w:pPr>
        <w:pStyle w:val="PlainText"/>
      </w:pPr>
      <w:r w:rsidRPr="00707DBB">
        <w:t>Megaceros                      -------------   [759]</w:t>
      </w:r>
    </w:p>
    <w:p w14:paraId="2386B0BA" w14:textId="77777777" w:rsidR="00D55767" w:rsidRPr="00707DBB" w:rsidRDefault="00D55767" w:rsidP="00D55767">
      <w:pPr>
        <w:pStyle w:val="PlainText"/>
      </w:pPr>
      <w:r w:rsidRPr="00707DBB">
        <w:t>Phaeoceros                     -------------   [759]</w:t>
      </w:r>
    </w:p>
    <w:p w14:paraId="01369D0D" w14:textId="77777777" w:rsidR="00D55767" w:rsidRPr="00707DBB" w:rsidRDefault="00D55767" w:rsidP="00D55767">
      <w:pPr>
        <w:pStyle w:val="PlainText"/>
      </w:pPr>
      <w:r w:rsidRPr="00707DBB">
        <w:t>Anomodon                       -------------   [759]</w:t>
      </w:r>
    </w:p>
    <w:p w14:paraId="2733A828" w14:textId="77777777" w:rsidR="00D55767" w:rsidRPr="00707DBB" w:rsidRDefault="00D55767" w:rsidP="00D55767">
      <w:pPr>
        <w:pStyle w:val="PlainText"/>
      </w:pPr>
      <w:r w:rsidRPr="00707DBB">
        <w:t>Physcomitrella                 -------------   [759]</w:t>
      </w:r>
    </w:p>
    <w:p w14:paraId="03C6D55C" w14:textId="77777777" w:rsidR="00D55767" w:rsidRPr="00707DBB" w:rsidRDefault="00D55767" w:rsidP="00D55767">
      <w:pPr>
        <w:pStyle w:val="PlainText"/>
      </w:pPr>
      <w:r w:rsidRPr="00707DBB">
        <w:t>Treubia                        -------------   [759]</w:t>
      </w:r>
    </w:p>
    <w:p w14:paraId="7DF3ECB1" w14:textId="77777777" w:rsidR="00D55767" w:rsidRPr="00707DBB" w:rsidRDefault="00D55767" w:rsidP="00D55767">
      <w:pPr>
        <w:pStyle w:val="PlainText"/>
      </w:pPr>
      <w:r w:rsidRPr="00707DBB">
        <w:t>Marchantia                     -------------   [759]</w:t>
      </w:r>
    </w:p>
    <w:p w14:paraId="11CC48B0" w14:textId="77777777" w:rsidR="00D55767" w:rsidRPr="00707DBB" w:rsidRDefault="00D55767" w:rsidP="00D55767">
      <w:pPr>
        <w:pStyle w:val="PlainText"/>
      </w:pPr>
      <w:r w:rsidRPr="00707DBB">
        <w:t>;</w:t>
      </w:r>
    </w:p>
    <w:p w14:paraId="650D45E7" w14:textId="77777777" w:rsidR="00D55767" w:rsidRPr="00707DBB" w:rsidRDefault="00D55767" w:rsidP="00D55767">
      <w:pPr>
        <w:pStyle w:val="PlainText"/>
      </w:pPr>
      <w:r w:rsidRPr="00707DBB">
        <w:t>END;</w:t>
      </w:r>
    </w:p>
    <w:p w14:paraId="493F9113" w14:textId="77777777" w:rsidR="00D55767" w:rsidRPr="00707DBB" w:rsidRDefault="00D55767" w:rsidP="00D55767">
      <w:pPr>
        <w:pStyle w:val="PlainText"/>
      </w:pPr>
    </w:p>
    <w:p w14:paraId="26AD5DCC" w14:textId="77777777" w:rsidR="00D55767" w:rsidRPr="00707DBB" w:rsidRDefault="00D55767" w:rsidP="00D55767">
      <w:pPr>
        <w:pStyle w:val="PlainText"/>
      </w:pPr>
    </w:p>
    <w:p w14:paraId="13EA2BDD" w14:textId="0ECB094B" w:rsidR="00EE6312" w:rsidRDefault="00D55767" w:rsidP="000A70B9">
      <w:pPr>
        <w:pStyle w:val="PlainText"/>
        <w:rPr>
          <w:b/>
        </w:rPr>
      </w:pPr>
      <w:r w:rsidRPr="00D55767">
        <w:rPr>
          <w:b/>
        </w:rPr>
        <w:t>atp8</w:t>
      </w:r>
    </w:p>
    <w:p w14:paraId="1E3047A2" w14:textId="77777777" w:rsidR="00D55767" w:rsidRDefault="00D55767" w:rsidP="000A70B9">
      <w:pPr>
        <w:pStyle w:val="PlainText"/>
        <w:rPr>
          <w:b/>
        </w:rPr>
      </w:pPr>
    </w:p>
    <w:p w14:paraId="2206C698" w14:textId="77777777" w:rsidR="00935239" w:rsidRPr="00164BA7" w:rsidRDefault="00935239" w:rsidP="00935239">
      <w:pPr>
        <w:pStyle w:val="PlainText"/>
      </w:pPr>
      <w:r w:rsidRPr="00164BA7">
        <w:t xml:space="preserve">#NEXUS </w:t>
      </w:r>
    </w:p>
    <w:p w14:paraId="78FD8A8F" w14:textId="77777777" w:rsidR="00935239" w:rsidRPr="00164BA7" w:rsidRDefault="00935239" w:rsidP="00935239">
      <w:pPr>
        <w:pStyle w:val="PlainText"/>
      </w:pPr>
      <w:r w:rsidRPr="00164BA7">
        <w:t>[MacClade 4.05 registered to Yin-Long Qiu Lab, EEB, University of Michigan]</w:t>
      </w:r>
    </w:p>
    <w:p w14:paraId="31B98BE2" w14:textId="77777777" w:rsidR="00935239" w:rsidRPr="00164BA7" w:rsidRDefault="00935239" w:rsidP="00935239">
      <w:pPr>
        <w:pStyle w:val="PlainText"/>
      </w:pPr>
    </w:p>
    <w:p w14:paraId="3638215D" w14:textId="77777777" w:rsidR="00935239" w:rsidRPr="00164BA7" w:rsidRDefault="00935239" w:rsidP="00935239">
      <w:pPr>
        <w:pStyle w:val="PlainText"/>
      </w:pPr>
    </w:p>
    <w:p w14:paraId="2264B278" w14:textId="77777777" w:rsidR="00935239" w:rsidRPr="00164BA7" w:rsidRDefault="00935239" w:rsidP="00935239">
      <w:pPr>
        <w:pStyle w:val="PlainText"/>
      </w:pPr>
      <w:r w:rsidRPr="00164BA7">
        <w:t>BEGIN DATA;</w:t>
      </w:r>
    </w:p>
    <w:p w14:paraId="0C1F7C97" w14:textId="77777777" w:rsidR="00935239" w:rsidRPr="00164BA7" w:rsidRDefault="00935239" w:rsidP="00935239">
      <w:pPr>
        <w:pStyle w:val="PlainText"/>
      </w:pPr>
      <w:r w:rsidRPr="00164BA7">
        <w:tab/>
        <w:t>DIMENSIONS  NTAX=14 NCHAR=606;</w:t>
      </w:r>
    </w:p>
    <w:p w14:paraId="2EFB5BE9" w14:textId="77777777" w:rsidR="00935239" w:rsidRPr="00164BA7" w:rsidRDefault="00935239" w:rsidP="00935239">
      <w:pPr>
        <w:pStyle w:val="PlainText"/>
      </w:pPr>
      <w:r w:rsidRPr="00164BA7">
        <w:tab/>
        <w:t>FORMAT DATATYPE=DNA  MISSING=? GAP=-  MATCHCHAR=.  INTERLEAVE ;</w:t>
      </w:r>
    </w:p>
    <w:p w14:paraId="7C01D62D" w14:textId="77777777" w:rsidR="00935239" w:rsidRPr="00164BA7" w:rsidRDefault="00935239" w:rsidP="00935239">
      <w:pPr>
        <w:pStyle w:val="PlainText"/>
      </w:pPr>
      <w:r w:rsidRPr="00164BA7">
        <w:t>MATRIX</w:t>
      </w:r>
    </w:p>
    <w:p w14:paraId="6D82890F" w14:textId="77777777" w:rsidR="00935239" w:rsidRPr="00164BA7" w:rsidRDefault="00935239" w:rsidP="00935239">
      <w:pPr>
        <w:pStyle w:val="PlainText"/>
      </w:pPr>
    </w:p>
    <w:p w14:paraId="43D10972" w14:textId="77777777" w:rsidR="00935239" w:rsidRPr="00164BA7" w:rsidRDefault="00935239" w:rsidP="00935239">
      <w:pPr>
        <w:pStyle w:val="PlainText"/>
      </w:pPr>
      <w:r w:rsidRPr="00164BA7">
        <w:t>[                                       10        20        30        40        50]</w:t>
      </w:r>
    </w:p>
    <w:p w14:paraId="45644423" w14:textId="77777777" w:rsidR="00935239" w:rsidRPr="00164BA7" w:rsidRDefault="00935239" w:rsidP="00935239">
      <w:pPr>
        <w:pStyle w:val="PlainText"/>
      </w:pPr>
      <w:r w:rsidRPr="00164BA7">
        <w:t>[                                       .         .         .         .         .]</w:t>
      </w:r>
    </w:p>
    <w:p w14:paraId="3296D7DF" w14:textId="77777777" w:rsidR="00935239" w:rsidRPr="00164BA7" w:rsidRDefault="00935239" w:rsidP="00935239">
      <w:pPr>
        <w:pStyle w:val="PlainText"/>
      </w:pPr>
    </w:p>
    <w:p w14:paraId="5FE441BA" w14:textId="77777777" w:rsidR="00935239" w:rsidRPr="00164BA7" w:rsidRDefault="00935239" w:rsidP="00935239">
      <w:pPr>
        <w:pStyle w:val="PlainText"/>
      </w:pPr>
      <w:r w:rsidRPr="00164BA7">
        <w:t>Huperzia_atp8                  ---ATGCCTCAACTAGATCAATTTACGTATTTGACGCAATTTGTTTGGTT   [47]</w:t>
      </w:r>
    </w:p>
    <w:p w14:paraId="52BA73DB" w14:textId="77777777" w:rsidR="00935239" w:rsidRPr="00164BA7" w:rsidRDefault="00935239" w:rsidP="00935239">
      <w:pPr>
        <w:pStyle w:val="PlainText"/>
      </w:pPr>
      <w:r w:rsidRPr="00164BA7">
        <w:t>Huperzia_atp8_57764_57329      -------------................................C....   [37]</w:t>
      </w:r>
    </w:p>
    <w:p w14:paraId="55FB78FE" w14:textId="77777777" w:rsidR="00935239" w:rsidRPr="00164BA7" w:rsidRDefault="00935239" w:rsidP="00935239">
      <w:pPr>
        <w:pStyle w:val="PlainText"/>
      </w:pPr>
      <w:r w:rsidRPr="00164BA7">
        <w:t>Huperzia_atp8_333789_334235    -----------..................................C....   [39]</w:t>
      </w:r>
    </w:p>
    <w:p w14:paraId="2B5D7959" w14:textId="77777777" w:rsidR="00935239" w:rsidRPr="00164BA7" w:rsidRDefault="00935239" w:rsidP="00935239">
      <w:pPr>
        <w:pStyle w:val="PlainText"/>
      </w:pPr>
      <w:r w:rsidRPr="00164BA7">
        <w:t>Huperzia_atp8_79339_79153      --------------------------------------------------   [0]</w:t>
      </w:r>
    </w:p>
    <w:p w14:paraId="3C051357" w14:textId="77777777" w:rsidR="00935239" w:rsidRPr="00164BA7" w:rsidRDefault="00935239" w:rsidP="00935239">
      <w:pPr>
        <w:pStyle w:val="PlainText"/>
      </w:pPr>
      <w:r w:rsidRPr="00164BA7">
        <w:t>Huperzia_atp8_399636_399714    --------------------------------------------------   [0]</w:t>
      </w:r>
    </w:p>
    <w:p w14:paraId="29C3B970" w14:textId="77777777" w:rsidR="00935239" w:rsidRPr="00164BA7" w:rsidRDefault="00935239" w:rsidP="00935239">
      <w:pPr>
        <w:pStyle w:val="PlainText"/>
      </w:pPr>
      <w:r w:rsidRPr="00164BA7">
        <w:t>Isoetes                        ---.C........CG.................C............C...C   [47]</w:t>
      </w:r>
    </w:p>
    <w:p w14:paraId="54ADC671" w14:textId="77777777" w:rsidR="00935239" w:rsidRPr="00164BA7" w:rsidRDefault="00935239" w:rsidP="00935239">
      <w:pPr>
        <w:pStyle w:val="PlainText"/>
      </w:pPr>
      <w:r w:rsidRPr="00164BA7">
        <w:t>Vitis                          ---...........G...A....C..T.....C..A.....CT.C....C   [47]</w:t>
      </w:r>
    </w:p>
    <w:p w14:paraId="29A2C534" w14:textId="77777777" w:rsidR="00935239" w:rsidRPr="00164BA7" w:rsidRDefault="00935239" w:rsidP="00935239">
      <w:pPr>
        <w:pStyle w:val="PlainText"/>
      </w:pPr>
      <w:r w:rsidRPr="00164BA7">
        <w:t>Cycas                          ATG..T.......CG...A....C..T....CC..A.....CT.CC....   [50]</w:t>
      </w:r>
    </w:p>
    <w:p w14:paraId="647421CC" w14:textId="77777777" w:rsidR="00935239" w:rsidRPr="00164BA7" w:rsidRDefault="00935239" w:rsidP="00935239">
      <w:pPr>
        <w:pStyle w:val="PlainText"/>
      </w:pPr>
      <w:r w:rsidRPr="00164BA7">
        <w:t>Oryza_NC_011033                ---...........T...A....G..T.....CT.A.....CT.C.....   [47]</w:t>
      </w:r>
    </w:p>
    <w:p w14:paraId="56417B01" w14:textId="77777777" w:rsidR="00935239" w:rsidRPr="00164BA7" w:rsidRDefault="00935239" w:rsidP="00935239">
      <w:pPr>
        <w:pStyle w:val="PlainText"/>
      </w:pPr>
      <w:r w:rsidRPr="00164BA7">
        <w:t>Anomodon                       ---.......................C.......................   [47]</w:t>
      </w:r>
    </w:p>
    <w:p w14:paraId="2918C4C9" w14:textId="77777777" w:rsidR="00935239" w:rsidRPr="00164BA7" w:rsidRDefault="00935239" w:rsidP="00935239">
      <w:pPr>
        <w:pStyle w:val="PlainText"/>
      </w:pPr>
      <w:r w:rsidRPr="00164BA7">
        <w:t>Physcomitrella                 ---...............................................   [47]</w:t>
      </w:r>
    </w:p>
    <w:p w14:paraId="36420A51" w14:textId="77777777" w:rsidR="00935239" w:rsidRPr="00164BA7" w:rsidRDefault="00935239" w:rsidP="00935239">
      <w:pPr>
        <w:pStyle w:val="PlainText"/>
      </w:pPr>
      <w:r w:rsidRPr="00164BA7">
        <w:t>Pleurozia                      ---................................A.....C........   [47]</w:t>
      </w:r>
    </w:p>
    <w:p w14:paraId="1E92A137" w14:textId="77777777" w:rsidR="00935239" w:rsidRPr="00164BA7" w:rsidRDefault="00935239" w:rsidP="00935239">
      <w:pPr>
        <w:pStyle w:val="PlainText"/>
      </w:pPr>
      <w:r w:rsidRPr="00164BA7">
        <w:t>Marchantia                     ---................................A.....C........   [47]</w:t>
      </w:r>
    </w:p>
    <w:p w14:paraId="7A3F8202" w14:textId="77777777" w:rsidR="00935239" w:rsidRPr="00164BA7" w:rsidRDefault="00935239" w:rsidP="00935239">
      <w:pPr>
        <w:pStyle w:val="PlainText"/>
      </w:pPr>
      <w:r w:rsidRPr="00164BA7">
        <w:t>Treubia                        ---................................A.....C........   [47]</w:t>
      </w:r>
    </w:p>
    <w:p w14:paraId="716B8E6B" w14:textId="77777777" w:rsidR="00935239" w:rsidRPr="00164BA7" w:rsidRDefault="00935239" w:rsidP="00935239">
      <w:pPr>
        <w:pStyle w:val="PlainText"/>
      </w:pPr>
    </w:p>
    <w:p w14:paraId="46439D46" w14:textId="77777777" w:rsidR="00935239" w:rsidRPr="00164BA7" w:rsidRDefault="00935239" w:rsidP="00935239">
      <w:pPr>
        <w:pStyle w:val="PlainText"/>
      </w:pPr>
      <w:r w:rsidRPr="00164BA7">
        <w:t>[                                       60        70        80        90        100]</w:t>
      </w:r>
    </w:p>
    <w:p w14:paraId="2AF570C1" w14:textId="77777777" w:rsidR="00935239" w:rsidRPr="00164BA7" w:rsidRDefault="00935239" w:rsidP="00935239">
      <w:pPr>
        <w:pStyle w:val="PlainText"/>
      </w:pPr>
      <w:r w:rsidRPr="00164BA7">
        <w:t>[                                       .         .         .         .         .]</w:t>
      </w:r>
    </w:p>
    <w:p w14:paraId="24F36C4A" w14:textId="77777777" w:rsidR="00935239" w:rsidRPr="00164BA7" w:rsidRDefault="00935239" w:rsidP="00935239">
      <w:pPr>
        <w:pStyle w:val="PlainText"/>
      </w:pPr>
    </w:p>
    <w:p w14:paraId="298E13FF" w14:textId="77777777" w:rsidR="00935239" w:rsidRPr="00164BA7" w:rsidRDefault="00935239" w:rsidP="00935239">
      <w:pPr>
        <w:pStyle w:val="PlainText"/>
      </w:pPr>
      <w:r w:rsidRPr="00164BA7">
        <w:t>Huperzia_atp8                  ATGTGTGTTTTATATGAGTTTTTATGTTTTATTATATAACGAGG------   [91]</w:t>
      </w:r>
    </w:p>
    <w:p w14:paraId="4AA1F18E" w14:textId="77777777" w:rsidR="00935239" w:rsidRPr="00164BA7" w:rsidRDefault="00935239" w:rsidP="00935239">
      <w:pPr>
        <w:pStyle w:val="PlainText"/>
      </w:pPr>
      <w:r w:rsidRPr="00164BA7">
        <w:t>Huperzia_atp8_57764_57329      .................C....G......C..C.C....T..T.------   [81]</w:t>
      </w:r>
    </w:p>
    <w:p w14:paraId="41BCBF36" w14:textId="77777777" w:rsidR="00935239" w:rsidRPr="00164BA7" w:rsidRDefault="00935239" w:rsidP="00935239">
      <w:pPr>
        <w:pStyle w:val="PlainText"/>
      </w:pPr>
      <w:r w:rsidRPr="00164BA7">
        <w:t>Huperzia_atp8_333789_334235    .................C....G......C..C.C....T..T.------   [83]</w:t>
      </w:r>
    </w:p>
    <w:p w14:paraId="0100404E" w14:textId="77777777" w:rsidR="00935239" w:rsidRPr="00164BA7" w:rsidRDefault="00935239" w:rsidP="00935239">
      <w:pPr>
        <w:pStyle w:val="PlainText"/>
      </w:pPr>
      <w:r w:rsidRPr="00164BA7">
        <w:t>Huperzia_atp8_79339_79153      --------------------------------------------------   [0]</w:t>
      </w:r>
    </w:p>
    <w:p w14:paraId="01AFA0F8" w14:textId="77777777" w:rsidR="00935239" w:rsidRPr="00164BA7" w:rsidRDefault="00935239" w:rsidP="00935239">
      <w:pPr>
        <w:pStyle w:val="PlainText"/>
      </w:pPr>
      <w:r w:rsidRPr="00164BA7">
        <w:t>Huperzia_atp8_399636_399714    --------------------------------------------------   [0]</w:t>
      </w:r>
    </w:p>
    <w:p w14:paraId="49BEF926" w14:textId="77777777" w:rsidR="00935239" w:rsidRPr="00164BA7" w:rsidRDefault="00935239" w:rsidP="00935239">
      <w:pPr>
        <w:pStyle w:val="PlainText"/>
      </w:pPr>
      <w:r w:rsidRPr="00164BA7">
        <w:t>Isoetes                        .C.....CC.C......C.CCCC......C...G.....TA.T.------   [91]</w:t>
      </w:r>
    </w:p>
    <w:p w14:paraId="3E690ED7" w14:textId="77777777" w:rsidR="00935239" w:rsidRPr="00164BA7" w:rsidRDefault="00935239" w:rsidP="00935239">
      <w:pPr>
        <w:pStyle w:val="PlainText"/>
      </w:pPr>
      <w:r w:rsidRPr="00164BA7">
        <w:t>Vitis                          ...CC.T..CCTCT.T.C...C...A..CCCA...GC..T..T.GAGATG   [97]</w:t>
      </w:r>
    </w:p>
    <w:p w14:paraId="5F6B2C24" w14:textId="77777777" w:rsidR="00935239" w:rsidRPr="00164BA7" w:rsidRDefault="00935239" w:rsidP="00935239">
      <w:pPr>
        <w:pStyle w:val="PlainText"/>
      </w:pPr>
      <w:r w:rsidRPr="00164BA7">
        <w:t>Cycas                          ...CC..A.C.TCT.C.C..C....A..CCCCC..GC..T..T.------   [94]</w:t>
      </w:r>
    </w:p>
    <w:p w14:paraId="2D893958" w14:textId="77777777" w:rsidR="00935239" w:rsidRPr="00164BA7" w:rsidRDefault="00935239" w:rsidP="00935239">
      <w:pPr>
        <w:pStyle w:val="PlainText"/>
      </w:pPr>
      <w:r w:rsidRPr="00164BA7">
        <w:t>Oryza_NC_011033                ...CC.T..CCTCT.T.........A..C.C....TA..TA.TAATAATG   [97]</w:t>
      </w:r>
    </w:p>
    <w:p w14:paraId="0469BDC3" w14:textId="77777777" w:rsidR="00935239" w:rsidRPr="00164BA7" w:rsidRDefault="00935239" w:rsidP="00935239">
      <w:pPr>
        <w:pStyle w:val="PlainText"/>
      </w:pPr>
      <w:r w:rsidRPr="00164BA7">
        <w:t>Anomodon                       ......C.........GCC........A...........T..T.------   [91]</w:t>
      </w:r>
    </w:p>
    <w:p w14:paraId="67A19EAE" w14:textId="77777777" w:rsidR="00935239" w:rsidRPr="00164BA7" w:rsidRDefault="00935239" w:rsidP="00935239">
      <w:pPr>
        <w:pStyle w:val="PlainText"/>
      </w:pPr>
      <w:r w:rsidRPr="00164BA7">
        <w:t>Physcomitrella                 ......T.........GCC........A...........T..T.------   [91]</w:t>
      </w:r>
    </w:p>
    <w:p w14:paraId="3E5165EF" w14:textId="77777777" w:rsidR="00935239" w:rsidRPr="00164BA7" w:rsidRDefault="00935239" w:rsidP="00935239">
      <w:pPr>
        <w:pStyle w:val="PlainText"/>
      </w:pPr>
      <w:r w:rsidRPr="00164BA7">
        <w:t>Pleurozia                      ...C.............C.........A...........T..T.------   [91]</w:t>
      </w:r>
    </w:p>
    <w:p w14:paraId="53C04ACE" w14:textId="77777777" w:rsidR="00935239" w:rsidRPr="00164BA7" w:rsidRDefault="00935239" w:rsidP="00935239">
      <w:pPr>
        <w:pStyle w:val="PlainText"/>
      </w:pPr>
      <w:r w:rsidRPr="00164BA7">
        <w:t>Marchantia                     ...C.............C.........A...........T..T.------   [91]</w:t>
      </w:r>
    </w:p>
    <w:p w14:paraId="13029788" w14:textId="77777777" w:rsidR="00935239" w:rsidRPr="00164BA7" w:rsidRDefault="00935239" w:rsidP="00935239">
      <w:pPr>
        <w:pStyle w:val="PlainText"/>
      </w:pPr>
      <w:r w:rsidRPr="00164BA7">
        <w:t>Treubia                        .................C.........A..........GT..T.------   [91]</w:t>
      </w:r>
    </w:p>
    <w:p w14:paraId="657BF5F3" w14:textId="77777777" w:rsidR="00935239" w:rsidRPr="00164BA7" w:rsidRDefault="00935239" w:rsidP="00935239">
      <w:pPr>
        <w:pStyle w:val="PlainText"/>
      </w:pPr>
    </w:p>
    <w:p w14:paraId="5F97584C" w14:textId="77777777" w:rsidR="00935239" w:rsidRPr="00164BA7" w:rsidRDefault="00935239" w:rsidP="00935239">
      <w:pPr>
        <w:pStyle w:val="PlainText"/>
      </w:pPr>
      <w:r w:rsidRPr="00164BA7">
        <w:t>[                                       110       120       130       140       150]</w:t>
      </w:r>
    </w:p>
    <w:p w14:paraId="4C234076" w14:textId="77777777" w:rsidR="00935239" w:rsidRPr="00164BA7" w:rsidRDefault="00935239" w:rsidP="00935239">
      <w:pPr>
        <w:pStyle w:val="PlainText"/>
      </w:pPr>
      <w:r w:rsidRPr="00164BA7">
        <w:t>[                                       .         .         .         .         .]</w:t>
      </w:r>
    </w:p>
    <w:p w14:paraId="7F6CDB6F" w14:textId="77777777" w:rsidR="00935239" w:rsidRPr="00164BA7" w:rsidRDefault="00935239" w:rsidP="00935239">
      <w:pPr>
        <w:pStyle w:val="PlainText"/>
      </w:pPr>
    </w:p>
    <w:p w14:paraId="0E2B3919" w14:textId="77777777" w:rsidR="00935239" w:rsidRPr="00164BA7" w:rsidRDefault="00935239" w:rsidP="00935239">
      <w:pPr>
        <w:pStyle w:val="PlainText"/>
      </w:pPr>
      <w:r w:rsidRPr="00164BA7">
        <w:t>Huperzia_atp8                  GATTACCCAAAATAAGTCGAATTCTAAAACC--ACGAAAACAACTGGTTT   [139]</w:t>
      </w:r>
    </w:p>
    <w:p w14:paraId="2B3A2CA8" w14:textId="77777777" w:rsidR="00935239" w:rsidRPr="00164BA7" w:rsidRDefault="00935239" w:rsidP="00935239">
      <w:pPr>
        <w:pStyle w:val="PlainText"/>
      </w:pPr>
      <w:r w:rsidRPr="00164BA7">
        <w:t>Huperzia_atp8_57764_57329      .......TTTT.C............CTCT.T--.............A...   [129]</w:t>
      </w:r>
    </w:p>
    <w:p w14:paraId="71CFE1D3" w14:textId="77777777" w:rsidR="00935239" w:rsidRPr="00164BA7" w:rsidRDefault="00935239" w:rsidP="00935239">
      <w:pPr>
        <w:pStyle w:val="PlainText"/>
      </w:pPr>
      <w:r w:rsidRPr="00164BA7">
        <w:t>Huperzia_atp8_333789_334235    .......TTTT.C............CTCT.TCT..........T..A...   [133]</w:t>
      </w:r>
    </w:p>
    <w:p w14:paraId="4F174FB7" w14:textId="77777777" w:rsidR="00935239" w:rsidRPr="00164BA7" w:rsidRDefault="00935239" w:rsidP="00935239">
      <w:pPr>
        <w:pStyle w:val="PlainText"/>
      </w:pPr>
      <w:r w:rsidRPr="00164BA7">
        <w:t>Huperzia_atp8_79339_79153      --------------------------------------------------   [0]</w:t>
      </w:r>
    </w:p>
    <w:p w14:paraId="4C5A0741" w14:textId="77777777" w:rsidR="00935239" w:rsidRPr="00164BA7" w:rsidRDefault="00935239" w:rsidP="00935239">
      <w:pPr>
        <w:pStyle w:val="PlainText"/>
      </w:pPr>
      <w:r w:rsidRPr="00164BA7">
        <w:t>Huperzia_atp8_399636_399714    --------------------------------------------------   [0]</w:t>
      </w:r>
    </w:p>
    <w:p w14:paraId="34D53868" w14:textId="77777777" w:rsidR="00935239" w:rsidRPr="00164BA7" w:rsidRDefault="00935239" w:rsidP="00935239">
      <w:pPr>
        <w:pStyle w:val="PlainText"/>
      </w:pPr>
      <w:r w:rsidRPr="00164BA7">
        <w:t>Isoetes                        ...C...T.G..C......G....CC.....--.A.G...A.G.AAC...   [139]</w:t>
      </w:r>
    </w:p>
    <w:p w14:paraId="72E1C7EB" w14:textId="77777777" w:rsidR="00935239" w:rsidRPr="00164BA7" w:rsidRDefault="00935239" w:rsidP="00935239">
      <w:pPr>
        <w:pStyle w:val="PlainText"/>
      </w:pPr>
      <w:r w:rsidRPr="00164BA7">
        <w:t>Vitis                          ..G...TTGGG..C..CA............T--...G..C..........   [145]</w:t>
      </w:r>
    </w:p>
    <w:p w14:paraId="5ABF6FEA" w14:textId="77777777" w:rsidR="00935239" w:rsidRPr="00164BA7" w:rsidRDefault="00935239" w:rsidP="00935239">
      <w:pPr>
        <w:pStyle w:val="PlainText"/>
      </w:pPr>
      <w:r w:rsidRPr="00164BA7">
        <w:t>Cycas                          ..G...TT.GG..C..CA......CC.....--...G..C.........C   [142]</w:t>
      </w:r>
    </w:p>
    <w:p w14:paraId="7D35536C" w14:textId="77777777" w:rsidR="00935239" w:rsidRPr="00164BA7" w:rsidRDefault="00935239" w:rsidP="00935239">
      <w:pPr>
        <w:pStyle w:val="PlainText"/>
      </w:pPr>
      <w:r w:rsidRPr="00164BA7">
        <w:t>Oryza_NC_011033                ..A...TTGG...T..CA.......C....T--...G..C......C...   [145]</w:t>
      </w:r>
    </w:p>
    <w:p w14:paraId="01CE5A43" w14:textId="77777777" w:rsidR="00935239" w:rsidRPr="00164BA7" w:rsidRDefault="00935239" w:rsidP="00935239">
      <w:pPr>
        <w:pStyle w:val="PlainText"/>
      </w:pPr>
      <w:r w:rsidRPr="00164BA7">
        <w:t>Anomodon                       ...................C.....C...TT--.........G...A...   [139]</w:t>
      </w:r>
    </w:p>
    <w:p w14:paraId="646971E9" w14:textId="77777777" w:rsidR="00935239" w:rsidRPr="00164BA7" w:rsidRDefault="00935239" w:rsidP="00935239">
      <w:pPr>
        <w:pStyle w:val="PlainText"/>
      </w:pPr>
      <w:r w:rsidRPr="00164BA7">
        <w:t>Physcomitrella                 ................C..C.....C...TT--.........G...A...   [139]</w:t>
      </w:r>
    </w:p>
    <w:p w14:paraId="3C43F2FB" w14:textId="77777777" w:rsidR="00935239" w:rsidRPr="00164BA7" w:rsidRDefault="00935239" w:rsidP="00935239">
      <w:pPr>
        <w:pStyle w:val="PlainText"/>
      </w:pPr>
      <w:r w:rsidRPr="00164BA7">
        <w:t>Pleurozia                      .......................A.C....T--.A......G......A.   [139]</w:t>
      </w:r>
    </w:p>
    <w:p w14:paraId="15CD50EA" w14:textId="77777777" w:rsidR="00935239" w:rsidRPr="00164BA7" w:rsidRDefault="00935239" w:rsidP="00935239">
      <w:pPr>
        <w:pStyle w:val="PlainText"/>
      </w:pPr>
      <w:r w:rsidRPr="00164BA7">
        <w:t>Marchantia                     .......................A.C....T--.A......G......A.   [139]</w:t>
      </w:r>
    </w:p>
    <w:p w14:paraId="00A5F0A9" w14:textId="77777777" w:rsidR="00935239" w:rsidRPr="00164BA7" w:rsidRDefault="00935239" w:rsidP="00935239">
      <w:pPr>
        <w:pStyle w:val="PlainText"/>
      </w:pPr>
      <w:r w:rsidRPr="00164BA7">
        <w:t>Treubia                        .............G.........A.C....T--.A.G....G...A..A.   [139]</w:t>
      </w:r>
    </w:p>
    <w:p w14:paraId="790E3A17" w14:textId="77777777" w:rsidR="00935239" w:rsidRPr="00164BA7" w:rsidRDefault="00935239" w:rsidP="00935239">
      <w:pPr>
        <w:pStyle w:val="PlainText"/>
      </w:pPr>
    </w:p>
    <w:p w14:paraId="31D77520" w14:textId="77777777" w:rsidR="00935239" w:rsidRPr="00164BA7" w:rsidRDefault="00935239" w:rsidP="00935239">
      <w:pPr>
        <w:pStyle w:val="PlainText"/>
      </w:pPr>
      <w:r w:rsidRPr="00164BA7">
        <w:t>[                                       160       170       180       190       200]</w:t>
      </w:r>
    </w:p>
    <w:p w14:paraId="31B519E1" w14:textId="77777777" w:rsidR="00935239" w:rsidRPr="00164BA7" w:rsidRDefault="00935239" w:rsidP="00935239">
      <w:pPr>
        <w:pStyle w:val="PlainText"/>
      </w:pPr>
      <w:r w:rsidRPr="00164BA7">
        <w:t>[                                       .         .         .         .         .]</w:t>
      </w:r>
    </w:p>
    <w:p w14:paraId="0BAE8AA2" w14:textId="77777777" w:rsidR="00935239" w:rsidRPr="00164BA7" w:rsidRDefault="00935239" w:rsidP="00935239">
      <w:pPr>
        <w:pStyle w:val="PlainText"/>
      </w:pPr>
    </w:p>
    <w:p w14:paraId="42091DAD" w14:textId="77777777" w:rsidR="00935239" w:rsidRPr="00164BA7" w:rsidRDefault="00935239" w:rsidP="00935239">
      <w:pPr>
        <w:pStyle w:val="PlainText"/>
      </w:pPr>
      <w:r w:rsidRPr="00164BA7">
        <w:t>Huperzia_atp8                  TGCCTTCTCCAAAA--CGG-GACGTTGAGCAAAGCATTTACAGTTTGGAA   [186]</w:t>
      </w:r>
    </w:p>
    <w:p w14:paraId="72C451DB" w14:textId="77777777" w:rsidR="00935239" w:rsidRPr="00164BA7" w:rsidRDefault="00935239" w:rsidP="00935239">
      <w:pPr>
        <w:pStyle w:val="PlainText"/>
      </w:pPr>
      <w:r w:rsidRPr="00164BA7">
        <w:t>Huperzia_atp8_57764_57329      C...-----..TTG--..C-T..C.CA.-------...GG..AC.CC--.   [162]</w:t>
      </w:r>
    </w:p>
    <w:p w14:paraId="708540DB" w14:textId="77777777" w:rsidR="00935239" w:rsidRPr="00164BA7" w:rsidRDefault="00935239" w:rsidP="00935239">
      <w:pPr>
        <w:pStyle w:val="PlainText"/>
      </w:pPr>
      <w:r w:rsidRPr="00164BA7">
        <w:t>Huperzia_atp8_333789_334235    C...-----..TTG--..C-T..C.CA.-------...GG..AC.CC--.   [166]</w:t>
      </w:r>
    </w:p>
    <w:p w14:paraId="43160CF7" w14:textId="77777777" w:rsidR="00935239" w:rsidRPr="00164BA7" w:rsidRDefault="00935239" w:rsidP="00935239">
      <w:pPr>
        <w:pStyle w:val="PlainText"/>
      </w:pPr>
      <w:r w:rsidRPr="00164BA7">
        <w:t>Huperzia_atp8_79339_79153      --------------------------------------------------   [0]</w:t>
      </w:r>
    </w:p>
    <w:p w14:paraId="3FFC3FDD" w14:textId="77777777" w:rsidR="00935239" w:rsidRPr="00164BA7" w:rsidRDefault="00935239" w:rsidP="00935239">
      <w:pPr>
        <w:pStyle w:val="PlainText"/>
      </w:pPr>
      <w:r w:rsidRPr="00164BA7">
        <w:t>Huperzia_atp8_399636_399714    --------------------------------------------------   [0]</w:t>
      </w:r>
    </w:p>
    <w:p w14:paraId="4B2ADCD9" w14:textId="77777777" w:rsidR="00935239" w:rsidRPr="00164BA7" w:rsidRDefault="00935239" w:rsidP="00935239">
      <w:pPr>
        <w:pStyle w:val="PlainText"/>
      </w:pPr>
      <w:r w:rsidRPr="00164BA7">
        <w:t>Isoetes                        C..ACCT.ATGGGGAT..AGAGT..C..AT...-..A.C.T...CCCT-.   [187]</w:t>
      </w:r>
    </w:p>
    <w:p w14:paraId="46674953" w14:textId="77777777" w:rsidR="00935239" w:rsidRPr="00164BA7" w:rsidRDefault="00935239" w:rsidP="00935239">
      <w:pPr>
        <w:pStyle w:val="PlainText"/>
      </w:pPr>
      <w:r w:rsidRPr="00164BA7">
        <w:t>Vitis                          CA.ACC------GG---..GA..AACATC.GG....ACG..----CCC..   [182]</w:t>
      </w:r>
    </w:p>
    <w:p w14:paraId="0374BC7D" w14:textId="77777777" w:rsidR="00935239" w:rsidRPr="00164BA7" w:rsidRDefault="00935239" w:rsidP="00935239">
      <w:pPr>
        <w:pStyle w:val="PlainText"/>
      </w:pPr>
      <w:r w:rsidRPr="00164BA7">
        <w:t>Cycas                          C..ACCAA.G..GG---..GA..AACATC.GG....ACG..----CCC..   [185]</w:t>
      </w:r>
    </w:p>
    <w:p w14:paraId="306FB7E4" w14:textId="77777777" w:rsidR="00935239" w:rsidRPr="00164BA7" w:rsidRDefault="00935239" w:rsidP="00935239">
      <w:pPr>
        <w:pStyle w:val="PlainText"/>
      </w:pPr>
      <w:r w:rsidRPr="00164BA7">
        <w:t>Oryza_NC_011033                C..ACC------GG---..GA..AAGATC.GTTT..AGG..----CCT..   [182]</w:t>
      </w:r>
    </w:p>
    <w:p w14:paraId="48EE6D4F" w14:textId="77777777" w:rsidR="00935239" w:rsidRPr="00164BA7" w:rsidRDefault="00935239" w:rsidP="00935239">
      <w:pPr>
        <w:pStyle w:val="PlainText"/>
      </w:pPr>
      <w:r w:rsidRPr="00164BA7">
        <w:t>Anomodon                       CA.A.----..GG.--T.TA.G.ACA....CG...GA.......G.T...   [183]</w:t>
      </w:r>
    </w:p>
    <w:p w14:paraId="7DE45479" w14:textId="77777777" w:rsidR="00935239" w:rsidRPr="00164BA7" w:rsidRDefault="00935239" w:rsidP="00935239">
      <w:pPr>
        <w:pStyle w:val="PlainText"/>
      </w:pPr>
      <w:r w:rsidRPr="00164BA7">
        <w:t>Physcomitrella                 C..A.----.....--T.TA.G.ACA....CG...GA.......G.T...   [183]</w:t>
      </w:r>
    </w:p>
    <w:p w14:paraId="3B89B1EC" w14:textId="77777777" w:rsidR="00935239" w:rsidRPr="00164BA7" w:rsidRDefault="00935239" w:rsidP="00935239">
      <w:pPr>
        <w:pStyle w:val="PlainText"/>
      </w:pPr>
      <w:r w:rsidRPr="00164BA7">
        <w:t>Pleurozia                      C..AG----G....--A.TA.G..CGA.........A.G..C..G.A...   [183]</w:t>
      </w:r>
    </w:p>
    <w:p w14:paraId="2C7B9044" w14:textId="77777777" w:rsidR="00935239" w:rsidRPr="00164BA7" w:rsidRDefault="00935239" w:rsidP="00935239">
      <w:pPr>
        <w:pStyle w:val="PlainText"/>
      </w:pPr>
      <w:r w:rsidRPr="00164BA7">
        <w:t>Marchantia                     C..AG----G....--A.TA.G..CG.....G....A.G..C..G.A...   [183]</w:t>
      </w:r>
    </w:p>
    <w:p w14:paraId="1B5A38E7" w14:textId="77777777" w:rsidR="00935239" w:rsidRPr="00164BA7" w:rsidRDefault="00935239" w:rsidP="00935239">
      <w:pPr>
        <w:pStyle w:val="PlainText"/>
      </w:pPr>
      <w:r w:rsidRPr="00164BA7">
        <w:t>Treubia                        C..AG----A.G..--A.TA.G..CA.....G....A.G..C..G.A...   [183]</w:t>
      </w:r>
    </w:p>
    <w:p w14:paraId="6F45B23C" w14:textId="77777777" w:rsidR="00935239" w:rsidRPr="00164BA7" w:rsidRDefault="00935239" w:rsidP="00935239">
      <w:pPr>
        <w:pStyle w:val="PlainText"/>
      </w:pPr>
    </w:p>
    <w:p w14:paraId="5FD38A1A" w14:textId="77777777" w:rsidR="00935239" w:rsidRPr="00164BA7" w:rsidRDefault="00935239" w:rsidP="00935239">
      <w:pPr>
        <w:pStyle w:val="PlainText"/>
      </w:pPr>
      <w:r w:rsidRPr="00164BA7">
        <w:t>[                                       210       220       230       240       250]</w:t>
      </w:r>
    </w:p>
    <w:p w14:paraId="5165ED46" w14:textId="77777777" w:rsidR="00935239" w:rsidRPr="00164BA7" w:rsidRDefault="00935239" w:rsidP="00935239">
      <w:pPr>
        <w:pStyle w:val="PlainText"/>
      </w:pPr>
      <w:r w:rsidRPr="00164BA7">
        <w:t>[                                       .         .         .         .         .]</w:t>
      </w:r>
    </w:p>
    <w:p w14:paraId="4E4C6A80" w14:textId="77777777" w:rsidR="00935239" w:rsidRPr="00164BA7" w:rsidRDefault="00935239" w:rsidP="00935239">
      <w:pPr>
        <w:pStyle w:val="PlainText"/>
      </w:pPr>
    </w:p>
    <w:p w14:paraId="649E82B2" w14:textId="77777777" w:rsidR="00935239" w:rsidRPr="00164BA7" w:rsidRDefault="00935239" w:rsidP="00935239">
      <w:pPr>
        <w:pStyle w:val="PlainText"/>
      </w:pPr>
      <w:r w:rsidRPr="00164BA7">
        <w:t>Huperzia_atp8                  CTTTTTTT----AGTTATTTTCAAAGAATGCTTTA-ACACCAGTGTATCC   [231]</w:t>
      </w:r>
    </w:p>
    <w:p w14:paraId="3008CA78" w14:textId="77777777" w:rsidR="00935239" w:rsidRPr="00164BA7" w:rsidRDefault="00935239" w:rsidP="00935239">
      <w:pPr>
        <w:pStyle w:val="PlainText"/>
      </w:pPr>
      <w:r w:rsidRPr="00164BA7">
        <w:t>Huperzia_atp8_57764_57329      .......---GGC..GG.....------CC.....-...T..........   [202]</w:t>
      </w:r>
    </w:p>
    <w:p w14:paraId="5C4C3555" w14:textId="77777777" w:rsidR="00935239" w:rsidRPr="00164BA7" w:rsidRDefault="00935239" w:rsidP="00935239">
      <w:pPr>
        <w:pStyle w:val="PlainText"/>
      </w:pPr>
      <w:r w:rsidRPr="00164BA7">
        <w:t>Huperzia_atp8_333789_334235    ........TCGGC..GG....T------CC.....-...T..........   [209]</w:t>
      </w:r>
    </w:p>
    <w:p w14:paraId="72A6F29D" w14:textId="77777777" w:rsidR="00935239" w:rsidRPr="00164BA7" w:rsidRDefault="00935239" w:rsidP="00935239">
      <w:pPr>
        <w:pStyle w:val="PlainText"/>
      </w:pPr>
      <w:r w:rsidRPr="00164BA7">
        <w:t>Huperzia_atp8_79339_79153      -------------------------------..C.-...T..........   [18]</w:t>
      </w:r>
    </w:p>
    <w:p w14:paraId="09B67117" w14:textId="77777777" w:rsidR="00935239" w:rsidRPr="00164BA7" w:rsidRDefault="00935239" w:rsidP="00935239">
      <w:pPr>
        <w:pStyle w:val="PlainText"/>
      </w:pPr>
      <w:r w:rsidRPr="00164BA7">
        <w:t>Huperzia_atp8_399636_399714    ------------------------------------------........   [8]</w:t>
      </w:r>
    </w:p>
    <w:p w14:paraId="371D432B" w14:textId="77777777" w:rsidR="00935239" w:rsidRPr="00164BA7" w:rsidRDefault="00935239" w:rsidP="00935239">
      <w:pPr>
        <w:pStyle w:val="PlainText"/>
      </w:pPr>
      <w:r w:rsidRPr="00164BA7">
        <w:t>Isoetes                        .-------------.GGA..-----...G.T..C.CGTG..CA.A.....   [219]</w:t>
      </w:r>
    </w:p>
    <w:p w14:paraId="78A68ADB" w14:textId="77777777" w:rsidR="00935239" w:rsidRPr="00164BA7" w:rsidRDefault="00935239" w:rsidP="00935239">
      <w:pPr>
        <w:pStyle w:val="PlainText"/>
      </w:pPr>
      <w:r w:rsidRPr="00164BA7">
        <w:t>Vitis                          .AG...G---GA..A...C..G.G.A..G.T....-G....G........   [228]</w:t>
      </w:r>
    </w:p>
    <w:p w14:paraId="2829E347" w14:textId="77777777" w:rsidR="00935239" w:rsidRPr="00164BA7" w:rsidRDefault="00935239" w:rsidP="00935239">
      <w:pPr>
        <w:pStyle w:val="PlainText"/>
      </w:pPr>
      <w:r w:rsidRPr="00164BA7">
        <w:t>Cycas                          .AG...G---GA..AG....CG.G.A..G.T....-G....G........   [231]</w:t>
      </w:r>
    </w:p>
    <w:p w14:paraId="6A00EE09" w14:textId="77777777" w:rsidR="00935239" w:rsidRPr="00164BA7" w:rsidRDefault="00935239" w:rsidP="00935239">
      <w:pPr>
        <w:pStyle w:val="PlainText"/>
      </w:pPr>
      <w:r w:rsidRPr="00164BA7">
        <w:t>Oryza_NC_011033                GAA...G---GA..A...C.CG.G.A..G.T....-G....G..C.C..A   [228]</w:t>
      </w:r>
    </w:p>
    <w:p w14:paraId="40B8C7E8" w14:textId="77777777" w:rsidR="00935239" w:rsidRPr="00164BA7" w:rsidRDefault="00935239" w:rsidP="00935239">
      <w:pPr>
        <w:pStyle w:val="PlainText"/>
      </w:pPr>
      <w:r w:rsidRPr="00164BA7">
        <w:t>Anomodon                       .AG-------GAT...G.................G-.T......A.....   [225]</w:t>
      </w:r>
    </w:p>
    <w:p w14:paraId="0BD9D3B2" w14:textId="77777777" w:rsidR="00935239" w:rsidRPr="00164BA7" w:rsidRDefault="00935239" w:rsidP="00935239">
      <w:pPr>
        <w:pStyle w:val="PlainText"/>
      </w:pPr>
      <w:r w:rsidRPr="00164BA7">
        <w:t>Physcomitrella                 .AG-------GAT...G.................G-.T......A.....   [225]</w:t>
      </w:r>
    </w:p>
    <w:p w14:paraId="3E9B00EC" w14:textId="77777777" w:rsidR="00935239" w:rsidRPr="00164BA7" w:rsidRDefault="00935239" w:rsidP="00935239">
      <w:pPr>
        <w:pStyle w:val="PlainText"/>
      </w:pPr>
      <w:r w:rsidRPr="00164BA7">
        <w:t>Pleurozia                      .AG-------GAT..GG.............T...C-.AG......C.AA.   [225]</w:t>
      </w:r>
    </w:p>
    <w:p w14:paraId="5B7F2C7C" w14:textId="77777777" w:rsidR="00935239" w:rsidRPr="00164BA7" w:rsidRDefault="00935239" w:rsidP="00935239">
      <w:pPr>
        <w:pStyle w:val="PlainText"/>
      </w:pPr>
      <w:r w:rsidRPr="00164BA7">
        <w:t>Marchantia                     .AG-------GAT..GG.............T...C-.AG......C.AA.   [225]</w:t>
      </w:r>
    </w:p>
    <w:p w14:paraId="38DA6737" w14:textId="77777777" w:rsidR="00935239" w:rsidRPr="00164BA7" w:rsidRDefault="00935239" w:rsidP="00935239">
      <w:pPr>
        <w:pStyle w:val="PlainText"/>
      </w:pPr>
      <w:r w:rsidRPr="00164BA7">
        <w:t>Treubia                        .AG-------GAT..GG.............T...C-.AGTA....C.AA.   [225]</w:t>
      </w:r>
    </w:p>
    <w:p w14:paraId="2DB67E7A" w14:textId="77777777" w:rsidR="00935239" w:rsidRPr="00164BA7" w:rsidRDefault="00935239" w:rsidP="00935239">
      <w:pPr>
        <w:pStyle w:val="PlainText"/>
      </w:pPr>
    </w:p>
    <w:p w14:paraId="4D1ECB76" w14:textId="77777777" w:rsidR="00935239" w:rsidRPr="00164BA7" w:rsidRDefault="00935239" w:rsidP="00935239">
      <w:pPr>
        <w:pStyle w:val="PlainText"/>
      </w:pPr>
      <w:r w:rsidRPr="00164BA7">
        <w:t>[                                       260       270       280       290       300]</w:t>
      </w:r>
    </w:p>
    <w:p w14:paraId="31705019" w14:textId="77777777" w:rsidR="00935239" w:rsidRPr="00164BA7" w:rsidRDefault="00935239" w:rsidP="00935239">
      <w:pPr>
        <w:pStyle w:val="PlainText"/>
      </w:pPr>
      <w:r w:rsidRPr="00164BA7">
        <w:t>[                                       .         .         .         .         .]</w:t>
      </w:r>
    </w:p>
    <w:p w14:paraId="3CBDADF1" w14:textId="77777777" w:rsidR="00935239" w:rsidRPr="00164BA7" w:rsidRDefault="00935239" w:rsidP="00935239">
      <w:pPr>
        <w:pStyle w:val="PlainText"/>
      </w:pPr>
    </w:p>
    <w:p w14:paraId="53C6CEBE" w14:textId="77777777" w:rsidR="00935239" w:rsidRPr="00164BA7" w:rsidRDefault="00935239" w:rsidP="00935239">
      <w:pPr>
        <w:pStyle w:val="PlainText"/>
      </w:pPr>
      <w:r w:rsidRPr="00164BA7">
        <w:t>Huperzia_atp8                  TACCCGTACTCAAGTGTATCTGGAGCA---TCCAAGT---GGTGTAATTC   [275]</w:t>
      </w:r>
    </w:p>
    <w:p w14:paraId="0CF620D9" w14:textId="77777777" w:rsidR="00935239" w:rsidRPr="00164BA7" w:rsidRDefault="00935239" w:rsidP="00935239">
      <w:pPr>
        <w:pStyle w:val="PlainText"/>
      </w:pPr>
      <w:r w:rsidRPr="00164BA7">
        <w:t>Huperzia_atp8_57764_57329      C.T......C.................---.......---.........T   [246]</w:t>
      </w:r>
    </w:p>
    <w:p w14:paraId="5956E5CB" w14:textId="77777777" w:rsidR="00935239" w:rsidRPr="00164BA7" w:rsidRDefault="00935239" w:rsidP="00935239">
      <w:pPr>
        <w:pStyle w:val="PlainText"/>
      </w:pPr>
      <w:r w:rsidRPr="00164BA7">
        <w:t>Huperzia_atp8_333789_334235    C.T......C.................---.......---.........T   [253]</w:t>
      </w:r>
    </w:p>
    <w:p w14:paraId="75BA8917" w14:textId="77777777" w:rsidR="00935239" w:rsidRPr="00164BA7" w:rsidRDefault="00935239" w:rsidP="00935239">
      <w:pPr>
        <w:pStyle w:val="PlainText"/>
      </w:pPr>
      <w:r w:rsidRPr="00164BA7">
        <w:t>Huperzia_atp8_79339_79153      C.T......C.................---.......---.........T   [62]</w:t>
      </w:r>
    </w:p>
    <w:p w14:paraId="102A2A39" w14:textId="77777777" w:rsidR="00935239" w:rsidRPr="00164BA7" w:rsidRDefault="00935239" w:rsidP="00935239">
      <w:pPr>
        <w:pStyle w:val="PlainText"/>
      </w:pPr>
      <w:r w:rsidRPr="00164BA7">
        <w:t>Huperzia_atp8_399636_399714    ..T......C.........T.......---.....AAAAG.A.......T   [55]</w:t>
      </w:r>
    </w:p>
    <w:p w14:paraId="3CA291B7" w14:textId="77777777" w:rsidR="00935239" w:rsidRPr="00164BA7" w:rsidRDefault="00935239" w:rsidP="00935239">
      <w:pPr>
        <w:pStyle w:val="PlainText"/>
      </w:pPr>
      <w:r w:rsidRPr="00164BA7">
        <w:t>Isoetes                        ..TA.........---...TC......GTGC.....C---...T.C...T   [263]</w:t>
      </w:r>
    </w:p>
    <w:p w14:paraId="43BCFE7C" w14:textId="77777777" w:rsidR="00935239" w:rsidRPr="00164BA7" w:rsidRDefault="00935239" w:rsidP="00935239">
      <w:pPr>
        <w:pStyle w:val="PlainText"/>
      </w:pPr>
      <w:r w:rsidRPr="00164BA7">
        <w:t>Vitis                          ..TAT......T...T...TC.A..T.---...C.A.---.......CG.   [272]</w:t>
      </w:r>
    </w:p>
    <w:p w14:paraId="447BAF31" w14:textId="77777777" w:rsidR="00935239" w:rsidRPr="00164BA7" w:rsidRDefault="00935239" w:rsidP="00935239">
      <w:pPr>
        <w:pStyle w:val="PlainText"/>
      </w:pPr>
      <w:r w:rsidRPr="00164BA7">
        <w:t>Cycas                          C.TAT......T...TC..TC.A..T.---...C.A.---.......CG.   [275]</w:t>
      </w:r>
    </w:p>
    <w:p w14:paraId="57FCC3F7" w14:textId="77777777" w:rsidR="00935239" w:rsidRPr="00164BA7" w:rsidRDefault="00935239" w:rsidP="00935239">
      <w:pPr>
        <w:pStyle w:val="PlainText"/>
      </w:pPr>
      <w:r w:rsidRPr="00164BA7">
        <w:t>Oryza_NC_011033                ..TAT......C...T....C.A..T.---...C.A.---.......GA.   [272]</w:t>
      </w:r>
    </w:p>
    <w:p w14:paraId="16F6BA6B" w14:textId="77777777" w:rsidR="00935239" w:rsidRPr="00164BA7" w:rsidRDefault="00935239" w:rsidP="00935239">
      <w:pPr>
        <w:pStyle w:val="PlainText"/>
      </w:pPr>
      <w:r w:rsidRPr="00164BA7">
        <w:t>Anomodon                       ..T.T......GG..............---.......---.......CGA   [269]</w:t>
      </w:r>
    </w:p>
    <w:p w14:paraId="125A4CA0" w14:textId="77777777" w:rsidR="00935239" w:rsidRPr="00164BA7" w:rsidRDefault="00935239" w:rsidP="00935239">
      <w:pPr>
        <w:pStyle w:val="PlainText"/>
      </w:pPr>
      <w:r w:rsidRPr="00164BA7">
        <w:t>Physcomitrella                 ..T.T.......G..............---.......---.......CGA   [269]</w:t>
      </w:r>
    </w:p>
    <w:p w14:paraId="2D3A60FB" w14:textId="77777777" w:rsidR="00935239" w:rsidRPr="00164BA7" w:rsidRDefault="00935239" w:rsidP="00935239">
      <w:pPr>
        <w:pStyle w:val="PlainText"/>
      </w:pPr>
      <w:r w:rsidRPr="00164BA7">
        <w:t>Pleurozia                      ..T.T...............C......---.......---.......AGG   [269]</w:t>
      </w:r>
    </w:p>
    <w:p w14:paraId="33A74245" w14:textId="77777777" w:rsidR="00935239" w:rsidRPr="00164BA7" w:rsidRDefault="00935239" w:rsidP="00935239">
      <w:pPr>
        <w:pStyle w:val="PlainText"/>
      </w:pPr>
      <w:r w:rsidRPr="00164BA7">
        <w:t>Marchantia                     ..T.T...............C......---.......---.......AGG   [269]</w:t>
      </w:r>
    </w:p>
    <w:p w14:paraId="32A616AD" w14:textId="77777777" w:rsidR="00935239" w:rsidRPr="00164BA7" w:rsidRDefault="00935239" w:rsidP="00935239">
      <w:pPr>
        <w:pStyle w:val="PlainText"/>
      </w:pPr>
      <w:r w:rsidRPr="00164BA7">
        <w:t>Treubia                        ..T.T............C..C......---.......---.......AGG   [269]</w:t>
      </w:r>
    </w:p>
    <w:p w14:paraId="28C0BADF" w14:textId="77777777" w:rsidR="00935239" w:rsidRPr="00164BA7" w:rsidRDefault="00935239" w:rsidP="00935239">
      <w:pPr>
        <w:pStyle w:val="PlainText"/>
      </w:pPr>
    </w:p>
    <w:p w14:paraId="04CDD68E" w14:textId="77777777" w:rsidR="00935239" w:rsidRPr="00164BA7" w:rsidRDefault="00935239" w:rsidP="00935239">
      <w:pPr>
        <w:pStyle w:val="PlainText"/>
      </w:pPr>
      <w:r w:rsidRPr="00164BA7">
        <w:t>[                                       310       320       330       340       350]</w:t>
      </w:r>
    </w:p>
    <w:p w14:paraId="67ACBB62" w14:textId="77777777" w:rsidR="00935239" w:rsidRPr="00164BA7" w:rsidRDefault="00935239" w:rsidP="00935239">
      <w:pPr>
        <w:pStyle w:val="PlainText"/>
      </w:pPr>
      <w:r w:rsidRPr="00164BA7">
        <w:t>[                                       .         .         .         .         .]</w:t>
      </w:r>
    </w:p>
    <w:p w14:paraId="689D8879" w14:textId="77777777" w:rsidR="00935239" w:rsidRPr="00164BA7" w:rsidRDefault="00935239" w:rsidP="00935239">
      <w:pPr>
        <w:pStyle w:val="PlainText"/>
      </w:pPr>
    </w:p>
    <w:p w14:paraId="7E897D0B" w14:textId="77777777" w:rsidR="00935239" w:rsidRPr="00164BA7" w:rsidRDefault="00935239" w:rsidP="00935239">
      <w:pPr>
        <w:pStyle w:val="PlainText"/>
      </w:pPr>
      <w:r w:rsidRPr="00164BA7">
        <w:t>Huperzia_atp8                  CATGACAAAAAGCTTGAATGCTAAT--CAATGG-CCGCGATTGAATAAAT   [322]</w:t>
      </w:r>
    </w:p>
    <w:p w14:paraId="7B8F0F32" w14:textId="77777777" w:rsidR="00935239" w:rsidRPr="00164BA7" w:rsidRDefault="00935239" w:rsidP="00935239">
      <w:pPr>
        <w:pStyle w:val="PlainText"/>
      </w:pPr>
      <w:r w:rsidRPr="00164BA7">
        <w:t>Huperzia_atp8_57764_57329      .C...----......A......C.C--TCGG..-..A..CAGA.......   [289]</w:t>
      </w:r>
    </w:p>
    <w:p w14:paraId="3A46E946" w14:textId="77777777" w:rsidR="00935239" w:rsidRPr="00164BA7" w:rsidRDefault="00935239" w:rsidP="00935239">
      <w:pPr>
        <w:pStyle w:val="PlainText"/>
      </w:pPr>
      <w:r w:rsidRPr="00164BA7">
        <w:t>Huperzia_atp8_333789_334235    .C...----......A......C.C--TCGG..-..A..CA.........   [296]</w:t>
      </w:r>
    </w:p>
    <w:p w14:paraId="4D7002DD" w14:textId="77777777" w:rsidR="00935239" w:rsidRPr="00164BA7" w:rsidRDefault="00935239" w:rsidP="00935239">
      <w:pPr>
        <w:pStyle w:val="PlainText"/>
      </w:pPr>
      <w:r w:rsidRPr="00164BA7">
        <w:t>Huperzia_atp8_79339_79153      .C...----......A......C.C--TCGG..-..A..CAGA.......   [105]</w:t>
      </w:r>
    </w:p>
    <w:p w14:paraId="5D2AA95B" w14:textId="77777777" w:rsidR="00935239" w:rsidRPr="00164BA7" w:rsidRDefault="00935239" w:rsidP="00935239">
      <w:pPr>
        <w:pStyle w:val="PlainText"/>
      </w:pPr>
      <w:r w:rsidRPr="00164BA7">
        <w:t>Huperzia_atp8_399636_399714    ...AGT.........A........--------------------------   [79]</w:t>
      </w:r>
    </w:p>
    <w:p w14:paraId="48AFF66E" w14:textId="77777777" w:rsidR="00935239" w:rsidRPr="00164BA7" w:rsidRDefault="00935239" w:rsidP="00935239">
      <w:pPr>
        <w:pStyle w:val="PlainText"/>
      </w:pPr>
      <w:r w:rsidRPr="00164BA7">
        <w:t>Isoetes                        ....TT.G.......A...A.C...ACT...TAAT.AT..A....G....   [313]</w:t>
      </w:r>
    </w:p>
    <w:p w14:paraId="218DA2CB" w14:textId="77777777" w:rsidR="00935239" w:rsidRPr="00164BA7" w:rsidRDefault="00935239" w:rsidP="00935239">
      <w:pPr>
        <w:pStyle w:val="PlainText"/>
      </w:pPr>
      <w:r w:rsidRPr="00164BA7">
        <w:t>Vitis                          .G.CG--------------A..T..--TGGGAAAAA.GAG.CA.....C.   [306]</w:t>
      </w:r>
    </w:p>
    <w:p w14:paraId="51AB0E80" w14:textId="77777777" w:rsidR="00935239" w:rsidRPr="00164BA7" w:rsidRDefault="00935239" w:rsidP="00935239">
      <w:pPr>
        <w:pStyle w:val="PlainText"/>
      </w:pPr>
      <w:r w:rsidRPr="00164BA7">
        <w:t>Cycas                          .G.CG--------------A..T..--TGGG.AAAA.GA.GA....C.C.   [309]</w:t>
      </w:r>
    </w:p>
    <w:p w14:paraId="2A582CA7" w14:textId="77777777" w:rsidR="00935239" w:rsidRPr="00164BA7" w:rsidRDefault="00935239" w:rsidP="00935239">
      <w:pPr>
        <w:pStyle w:val="PlainText"/>
      </w:pPr>
      <w:r w:rsidRPr="00164BA7">
        <w:t>Oryza_NC_011033                .G.CG--------------A...T.--TGGGAAAAA.GAGGAA...C.C.   [306]</w:t>
      </w:r>
    </w:p>
    <w:p w14:paraId="13B5C894" w14:textId="77777777" w:rsidR="00935239" w:rsidRPr="00164BA7" w:rsidRDefault="00935239" w:rsidP="00935239">
      <w:pPr>
        <w:pStyle w:val="PlainText"/>
      </w:pPr>
      <w:r w:rsidRPr="00164BA7">
        <w:t>Anomodon                       A...GT.........A.........--....TA-AAA...C.........   [316]</w:t>
      </w:r>
    </w:p>
    <w:p w14:paraId="3FDC9B4D" w14:textId="77777777" w:rsidR="00935239" w:rsidRPr="00164BA7" w:rsidRDefault="00935239" w:rsidP="00935239">
      <w:pPr>
        <w:pStyle w:val="PlainText"/>
      </w:pPr>
      <w:r w:rsidRPr="00164BA7">
        <w:t>Physcomitrella                 A...GT.........A.........--....TA-AAA.A.A.........   [316]</w:t>
      </w:r>
    </w:p>
    <w:p w14:paraId="0D3EA208" w14:textId="77777777" w:rsidR="00935239" w:rsidRPr="00164BA7" w:rsidRDefault="00935239" w:rsidP="00935239">
      <w:pPr>
        <w:pStyle w:val="PlainText"/>
      </w:pPr>
      <w:r w:rsidRPr="00164BA7">
        <w:t>Pleurozia                      A...GTCC.GCT.GCA.........--A...T.-.AA...A........G   [316]</w:t>
      </w:r>
    </w:p>
    <w:p w14:paraId="36DAC434" w14:textId="77777777" w:rsidR="00935239" w:rsidRPr="00164BA7" w:rsidRDefault="00935239" w:rsidP="00935239">
      <w:pPr>
        <w:pStyle w:val="PlainText"/>
      </w:pPr>
      <w:r w:rsidRPr="00164BA7">
        <w:t>Marchantia                     A...GTCC..CT.GCA......C..--A...T.-.AA...A........G   [316]</w:t>
      </w:r>
    </w:p>
    <w:p w14:paraId="01A5DAAF" w14:textId="77777777" w:rsidR="00935239" w:rsidRPr="00164BA7" w:rsidRDefault="00935239" w:rsidP="00935239">
      <w:pPr>
        <w:pStyle w:val="PlainText"/>
      </w:pPr>
      <w:r w:rsidRPr="00164BA7">
        <w:t>Treubia                        A...GTCC..CT.GCA.........--A...T.-.AA...A.........   [316]</w:t>
      </w:r>
    </w:p>
    <w:p w14:paraId="52C30C3E" w14:textId="77777777" w:rsidR="00935239" w:rsidRPr="00164BA7" w:rsidRDefault="00935239" w:rsidP="00935239">
      <w:pPr>
        <w:pStyle w:val="PlainText"/>
      </w:pPr>
    </w:p>
    <w:p w14:paraId="1FB987DC" w14:textId="77777777" w:rsidR="00935239" w:rsidRPr="00164BA7" w:rsidRDefault="00935239" w:rsidP="00935239">
      <w:pPr>
        <w:pStyle w:val="PlainText"/>
      </w:pPr>
      <w:r w:rsidRPr="00164BA7">
        <w:t>[                                       360       370       380       390       400]</w:t>
      </w:r>
    </w:p>
    <w:p w14:paraId="2B9DBFFD" w14:textId="77777777" w:rsidR="00935239" w:rsidRPr="00164BA7" w:rsidRDefault="00935239" w:rsidP="00935239">
      <w:pPr>
        <w:pStyle w:val="PlainText"/>
      </w:pPr>
      <w:r w:rsidRPr="00164BA7">
        <w:t>[                                       .         .         .         .         .]</w:t>
      </w:r>
    </w:p>
    <w:p w14:paraId="5DDB282C" w14:textId="77777777" w:rsidR="00935239" w:rsidRPr="00164BA7" w:rsidRDefault="00935239" w:rsidP="00935239">
      <w:pPr>
        <w:pStyle w:val="PlainText"/>
      </w:pPr>
    </w:p>
    <w:p w14:paraId="3BA102F7" w14:textId="77777777" w:rsidR="00935239" w:rsidRPr="00164BA7" w:rsidRDefault="00935239" w:rsidP="00935239">
      <w:pPr>
        <w:pStyle w:val="PlainText"/>
      </w:pPr>
      <w:r w:rsidRPr="00164BA7">
        <w:t>Huperzia_atp8                  CTCATGT-GTGTT----------CCT----------TGGGAGAGATTA-G   [350]</w:t>
      </w:r>
    </w:p>
    <w:p w14:paraId="2AFB958C" w14:textId="77777777" w:rsidR="00935239" w:rsidRPr="00164BA7" w:rsidRDefault="00935239" w:rsidP="00935239">
      <w:pPr>
        <w:pStyle w:val="PlainText"/>
      </w:pPr>
      <w:r w:rsidRPr="00164BA7">
        <w:t>Huperzia_atp8_57764_57329      ..T....-.....----------TA.----------C.A..AG...C.C.   [318]</w:t>
      </w:r>
    </w:p>
    <w:p w14:paraId="10A4F135" w14:textId="77777777" w:rsidR="00935239" w:rsidRPr="00164BA7" w:rsidRDefault="00935239" w:rsidP="00935239">
      <w:pPr>
        <w:pStyle w:val="PlainText"/>
      </w:pPr>
      <w:r w:rsidRPr="00164BA7">
        <w:t>Huperzia_atp8_333789_334235    ..T....-.....CCTCGGGTCTTA.GTGTGTTACTC....T......C.   [345]</w:t>
      </w:r>
    </w:p>
    <w:p w14:paraId="22C62D76" w14:textId="77777777" w:rsidR="00935239" w:rsidRPr="00164BA7" w:rsidRDefault="00935239" w:rsidP="00935239">
      <w:pPr>
        <w:pStyle w:val="PlainText"/>
      </w:pPr>
      <w:r w:rsidRPr="00164BA7">
        <w:t>Huperzia_atp8_79339_79153      ..T....-.....----------TA.----------C.A..AG...C.C.   [134]</w:t>
      </w:r>
    </w:p>
    <w:p w14:paraId="27CACBFB" w14:textId="77777777" w:rsidR="00935239" w:rsidRPr="00164BA7" w:rsidRDefault="00935239" w:rsidP="00935239">
      <w:pPr>
        <w:pStyle w:val="PlainText"/>
      </w:pPr>
      <w:r w:rsidRPr="00164BA7">
        <w:t>Huperzia_atp8_399636_399714    --------------------------------------------------   [79]</w:t>
      </w:r>
    </w:p>
    <w:p w14:paraId="2A0013EF" w14:textId="77777777" w:rsidR="00935239" w:rsidRPr="00164BA7" w:rsidRDefault="00935239" w:rsidP="00935239">
      <w:pPr>
        <w:pStyle w:val="PlainText"/>
      </w:pPr>
      <w:r w:rsidRPr="00164BA7">
        <w:t>Isoetes                        ..T...C-..A..----------.T.----------C...G..A....-.   [341]</w:t>
      </w:r>
    </w:p>
    <w:p w14:paraId="600970B1" w14:textId="77777777" w:rsidR="00935239" w:rsidRPr="00164BA7" w:rsidRDefault="00935239" w:rsidP="00935239">
      <w:pPr>
        <w:pStyle w:val="PlainText"/>
      </w:pPr>
      <w:r w:rsidRPr="00164BA7">
        <w:t>Vitis                          T.G..C.CT....-----------------------.C.....A..A.-.   [332]</w:t>
      </w:r>
    </w:p>
    <w:p w14:paraId="65353155" w14:textId="77777777" w:rsidR="00935239" w:rsidRPr="00164BA7" w:rsidRDefault="00935239" w:rsidP="00935239">
      <w:pPr>
        <w:pStyle w:val="PlainText"/>
      </w:pPr>
      <w:r w:rsidRPr="00164BA7">
        <w:t>Cycas                          TAT..A.CC....-----------------------.C.....A..A.-.   [335]</w:t>
      </w:r>
    </w:p>
    <w:p w14:paraId="44B26D75" w14:textId="77777777" w:rsidR="00935239" w:rsidRPr="00164BA7" w:rsidRDefault="00935239" w:rsidP="00935239">
      <w:pPr>
        <w:pStyle w:val="PlainText"/>
      </w:pPr>
      <w:r w:rsidRPr="00164BA7">
        <w:t>Oryza_NC_011033                ..G..C.CAGA..-----------------------.C.....A..A.-.   [332]</w:t>
      </w:r>
    </w:p>
    <w:p w14:paraId="0C1E0AB5" w14:textId="77777777" w:rsidR="00935239" w:rsidRPr="00164BA7" w:rsidRDefault="00935239" w:rsidP="00935239">
      <w:pPr>
        <w:pStyle w:val="PlainText"/>
      </w:pPr>
      <w:r w:rsidRPr="00164BA7">
        <w:t>Anomodon                       ..T....-A....----------...----------.A.....A....-.   [344]</w:t>
      </w:r>
    </w:p>
    <w:p w14:paraId="778D7620" w14:textId="77777777" w:rsidR="00935239" w:rsidRPr="00164BA7" w:rsidRDefault="00935239" w:rsidP="00935239">
      <w:pPr>
        <w:pStyle w:val="PlainText"/>
      </w:pPr>
      <w:r w:rsidRPr="00164BA7">
        <w:t>Physcomitrella                 ..T....-A....----------...----------.......A....-.   [344]</w:t>
      </w:r>
    </w:p>
    <w:p w14:paraId="08F9A88F" w14:textId="77777777" w:rsidR="00935239" w:rsidRPr="00164BA7" w:rsidRDefault="00935239" w:rsidP="00935239">
      <w:pPr>
        <w:pStyle w:val="PlainText"/>
      </w:pPr>
      <w:r w:rsidRPr="00164BA7">
        <w:t>Pleurozia                      A.T....-A....----------.T.----------............-.   [344]</w:t>
      </w:r>
    </w:p>
    <w:p w14:paraId="6CC41E09" w14:textId="77777777" w:rsidR="00935239" w:rsidRPr="00164BA7" w:rsidRDefault="00935239" w:rsidP="00935239">
      <w:pPr>
        <w:pStyle w:val="PlainText"/>
      </w:pPr>
      <w:r w:rsidRPr="00164BA7">
        <w:t>Marchantia                     A.T....-A....----------.T.----------............-.   [344]</w:t>
      </w:r>
    </w:p>
    <w:p w14:paraId="3AC11FED" w14:textId="77777777" w:rsidR="00935239" w:rsidRPr="00164BA7" w:rsidRDefault="00935239" w:rsidP="00935239">
      <w:pPr>
        <w:pStyle w:val="PlainText"/>
      </w:pPr>
      <w:r w:rsidRPr="00164BA7">
        <w:t>Treubia                        A.T....-A....----------GT.----------.A.........T-.   [344]</w:t>
      </w:r>
    </w:p>
    <w:p w14:paraId="1DF2AD3A" w14:textId="77777777" w:rsidR="00935239" w:rsidRPr="00164BA7" w:rsidRDefault="00935239" w:rsidP="00935239">
      <w:pPr>
        <w:pStyle w:val="PlainText"/>
      </w:pPr>
    </w:p>
    <w:p w14:paraId="01EC53A7" w14:textId="77777777" w:rsidR="00935239" w:rsidRPr="00164BA7" w:rsidRDefault="00935239" w:rsidP="00935239">
      <w:pPr>
        <w:pStyle w:val="PlainText"/>
      </w:pPr>
      <w:r w:rsidRPr="00164BA7">
        <w:t>[                                       410       420       430       440       450]</w:t>
      </w:r>
    </w:p>
    <w:p w14:paraId="6251EF61" w14:textId="77777777" w:rsidR="00935239" w:rsidRPr="00164BA7" w:rsidRDefault="00935239" w:rsidP="00935239">
      <w:pPr>
        <w:pStyle w:val="PlainText"/>
      </w:pPr>
      <w:r w:rsidRPr="00164BA7">
        <w:t>[                                       .         .         .         .         .]</w:t>
      </w:r>
    </w:p>
    <w:p w14:paraId="7C59418A" w14:textId="77777777" w:rsidR="00935239" w:rsidRPr="00164BA7" w:rsidRDefault="00935239" w:rsidP="00935239">
      <w:pPr>
        <w:pStyle w:val="PlainText"/>
      </w:pPr>
    </w:p>
    <w:p w14:paraId="07345228" w14:textId="77777777" w:rsidR="00935239" w:rsidRPr="00164BA7" w:rsidRDefault="00935239" w:rsidP="00935239">
      <w:pPr>
        <w:pStyle w:val="PlainText"/>
      </w:pPr>
      <w:r w:rsidRPr="00164BA7">
        <w:t>Huperzia_atp8                  TATCTCACCAGTG--ATAAAAAAAAACACACTCT---CCACCATGG-GTC   [394]</w:t>
      </w:r>
    </w:p>
    <w:p w14:paraId="7D40884B" w14:textId="77777777" w:rsidR="00935239" w:rsidRPr="00164BA7" w:rsidRDefault="00935239" w:rsidP="00935239">
      <w:pPr>
        <w:pStyle w:val="PlainText"/>
      </w:pPr>
      <w:r w:rsidRPr="00164BA7">
        <w:t>Huperzia_atp8_57764_57329      ...A.T.......--..C....G...........---.T....C.A-...   [362]</w:t>
      </w:r>
    </w:p>
    <w:p w14:paraId="2FB99531" w14:textId="77777777" w:rsidR="00935239" w:rsidRPr="00164BA7" w:rsidRDefault="00935239" w:rsidP="00935239">
      <w:pPr>
        <w:pStyle w:val="PlainText"/>
      </w:pPr>
      <w:r w:rsidRPr="00164BA7">
        <w:t>Huperzia_atp8_333789_334235    .G.A.A.......TA..C....-.......--------..TTT.C.-...   [385]</w:t>
      </w:r>
    </w:p>
    <w:p w14:paraId="7D9D3AA9" w14:textId="77777777" w:rsidR="00935239" w:rsidRPr="00164BA7" w:rsidRDefault="00935239" w:rsidP="00935239">
      <w:pPr>
        <w:pStyle w:val="PlainText"/>
      </w:pPr>
      <w:r w:rsidRPr="00164BA7">
        <w:t>Huperzia_atp8_79339_79153      ...A.T......A--..-.G.........---------T.T.CA..-A..   [171]</w:t>
      </w:r>
    </w:p>
    <w:p w14:paraId="13E058A3" w14:textId="77777777" w:rsidR="00935239" w:rsidRPr="00164BA7" w:rsidRDefault="00935239" w:rsidP="00935239">
      <w:pPr>
        <w:pStyle w:val="PlainText"/>
      </w:pPr>
      <w:r w:rsidRPr="00164BA7">
        <w:t>Huperzia_atp8_399636_399714    --------------------------------------------------   [79]</w:t>
      </w:r>
    </w:p>
    <w:p w14:paraId="20B526C8" w14:textId="77777777" w:rsidR="00935239" w:rsidRPr="00164BA7" w:rsidRDefault="00935239" w:rsidP="00935239">
      <w:pPr>
        <w:pStyle w:val="PlainText"/>
      </w:pPr>
      <w:r w:rsidRPr="00164BA7">
        <w:t>Isoetes                        .G...........--..C.G..-..G...CTC.AG--......C..-...   [385]</w:t>
      </w:r>
    </w:p>
    <w:p w14:paraId="609D77A8" w14:textId="77777777" w:rsidR="00935239" w:rsidRPr="00164BA7" w:rsidRDefault="00935239" w:rsidP="00935239">
      <w:pPr>
        <w:pStyle w:val="PlainText"/>
      </w:pPr>
      <w:r w:rsidRPr="00164BA7">
        <w:t>Vitis                          .GG.....G..GA--..GG...G.....T.T...ATTTG.T.TC.AA...   [380]</w:t>
      </w:r>
    </w:p>
    <w:p w14:paraId="1404604B" w14:textId="77777777" w:rsidR="00935239" w:rsidRPr="00164BA7" w:rsidRDefault="00935239" w:rsidP="00935239">
      <w:pPr>
        <w:pStyle w:val="PlainText"/>
      </w:pPr>
      <w:r w:rsidRPr="00164BA7">
        <w:t>Cycas                          .GG.....G..GA--..GG...GG....TT..A.ATCTG.TTTC.AA..A   [383]</w:t>
      </w:r>
    </w:p>
    <w:p w14:paraId="06EEE52E" w14:textId="77777777" w:rsidR="00935239" w:rsidRPr="00164BA7" w:rsidRDefault="00935239" w:rsidP="00935239">
      <w:pPr>
        <w:pStyle w:val="PlainText"/>
      </w:pPr>
      <w:r w:rsidRPr="00164BA7">
        <w:t>Oryza_NC_011033                .GG.....G..GA--..GG.G.G.C.G.TT....ATTTG.T.TC.AA...   [380]</w:t>
      </w:r>
    </w:p>
    <w:p w14:paraId="15DAD793" w14:textId="77777777" w:rsidR="00935239" w:rsidRPr="00164BA7" w:rsidRDefault="00935239" w:rsidP="00935239">
      <w:pPr>
        <w:pStyle w:val="PlainText"/>
      </w:pPr>
      <w:r w:rsidRPr="00164BA7">
        <w:t>Anomodon                       .G......A....--............G....T.---.A.TT...A-...   [388]</w:t>
      </w:r>
    </w:p>
    <w:p w14:paraId="078CEF48" w14:textId="77777777" w:rsidR="00935239" w:rsidRPr="00164BA7" w:rsidRDefault="00935239" w:rsidP="00935239">
      <w:pPr>
        <w:pStyle w:val="PlainText"/>
      </w:pPr>
      <w:r w:rsidRPr="00164BA7">
        <w:t>Physcomitrella                 .G......A...A--............G....T.---.A.TT...A-...   [388]</w:t>
      </w:r>
    </w:p>
    <w:p w14:paraId="44C45E92" w14:textId="77777777" w:rsidR="00935239" w:rsidRPr="00164BA7" w:rsidRDefault="00935239" w:rsidP="00935239">
      <w:pPr>
        <w:pStyle w:val="PlainText"/>
      </w:pPr>
      <w:r w:rsidRPr="00164BA7">
        <w:t>Pleurozia                      .G.A....A....--..C.....G...G....T.---.G...T..A-...   [388]</w:t>
      </w:r>
    </w:p>
    <w:p w14:paraId="3C6CD078" w14:textId="77777777" w:rsidR="00935239" w:rsidRPr="00164BA7" w:rsidRDefault="00935239" w:rsidP="00935239">
      <w:pPr>
        <w:pStyle w:val="PlainText"/>
      </w:pPr>
      <w:r w:rsidRPr="00164BA7">
        <w:t>Marchantia                     .G.A....A....--..C.....G...G....T.---.A...T..A-...   [388]</w:t>
      </w:r>
    </w:p>
    <w:p w14:paraId="358665BC" w14:textId="77777777" w:rsidR="00935239" w:rsidRPr="00164BA7" w:rsidRDefault="00935239" w:rsidP="00935239">
      <w:pPr>
        <w:pStyle w:val="PlainText"/>
      </w:pPr>
      <w:r w:rsidRPr="00164BA7">
        <w:t>Treubia                        .G.A....A....--..C.GG......G....T.---.A...T..A-...   [388]</w:t>
      </w:r>
    </w:p>
    <w:p w14:paraId="7FF9A47A" w14:textId="77777777" w:rsidR="00935239" w:rsidRPr="00164BA7" w:rsidRDefault="00935239" w:rsidP="00935239">
      <w:pPr>
        <w:pStyle w:val="PlainText"/>
      </w:pPr>
    </w:p>
    <w:p w14:paraId="2727CB97" w14:textId="77777777" w:rsidR="00935239" w:rsidRPr="00164BA7" w:rsidRDefault="00935239" w:rsidP="00935239">
      <w:pPr>
        <w:pStyle w:val="PlainText"/>
      </w:pPr>
      <w:r w:rsidRPr="00164BA7">
        <w:t>[                                       460       470       480       490       500]</w:t>
      </w:r>
    </w:p>
    <w:p w14:paraId="3CBA2FA8" w14:textId="77777777" w:rsidR="00935239" w:rsidRPr="00164BA7" w:rsidRDefault="00935239" w:rsidP="00935239">
      <w:pPr>
        <w:pStyle w:val="PlainText"/>
      </w:pPr>
      <w:r w:rsidRPr="00164BA7">
        <w:t>[                                       .         .         .         .         .]</w:t>
      </w:r>
    </w:p>
    <w:p w14:paraId="4DC304AA" w14:textId="77777777" w:rsidR="00935239" w:rsidRPr="00164BA7" w:rsidRDefault="00935239" w:rsidP="00935239">
      <w:pPr>
        <w:pStyle w:val="PlainText"/>
      </w:pPr>
    </w:p>
    <w:p w14:paraId="4D96D648" w14:textId="77777777" w:rsidR="00935239" w:rsidRPr="00164BA7" w:rsidRDefault="00935239" w:rsidP="00935239">
      <w:pPr>
        <w:pStyle w:val="PlainText"/>
      </w:pPr>
      <w:r w:rsidRPr="00164BA7">
        <w:t>Huperzia_atp8                  CTT-CGTATTATCAAACCGCTTATCT-AGCT--------AGGAGTAAAAC   [434]</w:t>
      </w:r>
    </w:p>
    <w:p w14:paraId="2EA770E8" w14:textId="77777777" w:rsidR="00935239" w:rsidRPr="00164BA7" w:rsidRDefault="00935239" w:rsidP="00935239">
      <w:pPr>
        <w:pStyle w:val="PlainText"/>
      </w:pPr>
      <w:r w:rsidRPr="00164BA7">
        <w:t>Huperzia_atp8_57764_57329      ...-.A.T...C......A...C.TG-....--------......C....   [402]</w:t>
      </w:r>
    </w:p>
    <w:p w14:paraId="68A34B92" w14:textId="77777777" w:rsidR="00935239" w:rsidRPr="00164BA7" w:rsidRDefault="00935239" w:rsidP="00935239">
      <w:pPr>
        <w:pStyle w:val="PlainText"/>
      </w:pPr>
      <w:r w:rsidRPr="00164BA7">
        <w:t>Huperzia_atp8_333789_334235    ...ATACT.CTCGT.C.T.T..C.TCT....--------......C...T   [427]</w:t>
      </w:r>
    </w:p>
    <w:p w14:paraId="5B971154" w14:textId="77777777" w:rsidR="00935239" w:rsidRPr="00164BA7" w:rsidRDefault="00935239" w:rsidP="00935239">
      <w:pPr>
        <w:pStyle w:val="PlainText"/>
      </w:pPr>
      <w:r w:rsidRPr="00164BA7">
        <w:t>Huperzia_atp8_79339_79153      ...-...G.A.......---------------------------------   [187]</w:t>
      </w:r>
    </w:p>
    <w:p w14:paraId="4D80B5EE" w14:textId="77777777" w:rsidR="00935239" w:rsidRPr="00164BA7" w:rsidRDefault="00935239" w:rsidP="00935239">
      <w:pPr>
        <w:pStyle w:val="PlainText"/>
      </w:pPr>
      <w:r w:rsidRPr="00164BA7">
        <w:t>Huperzia_atp8_399636_399714    --------------------------------------------------   [79]</w:t>
      </w:r>
    </w:p>
    <w:p w14:paraId="5DD0534F" w14:textId="77777777" w:rsidR="00935239" w:rsidRPr="00164BA7" w:rsidRDefault="00935239" w:rsidP="00935239">
      <w:pPr>
        <w:pStyle w:val="PlainText"/>
      </w:pPr>
      <w:r w:rsidRPr="00164BA7">
        <w:t>Isoetes                        ...-------------.GAT..C.A.----.--------G....C---..   [407]</w:t>
      </w:r>
    </w:p>
    <w:p w14:paraId="1C18F477" w14:textId="77777777" w:rsidR="00935239" w:rsidRPr="00164BA7" w:rsidRDefault="00935239" w:rsidP="00935239">
      <w:pPr>
        <w:pStyle w:val="PlainText"/>
      </w:pPr>
      <w:r w:rsidRPr="00164BA7">
        <w:t>Vitis                          ..CATA.--------.G.A...C.TCC.ATCCT------G.AT.GGGG.T   [416]</w:t>
      </w:r>
    </w:p>
    <w:p w14:paraId="046728E4" w14:textId="77777777" w:rsidR="00935239" w:rsidRPr="00164BA7" w:rsidRDefault="00935239" w:rsidP="00935239">
      <w:pPr>
        <w:pStyle w:val="PlainText"/>
      </w:pPr>
      <w:r w:rsidRPr="00164BA7">
        <w:t>Cycas                          TCCATA.--------.G.A.....TCC.ATCCTATATCTG.AT.G.GG.T   [425]</w:t>
      </w:r>
    </w:p>
    <w:p w14:paraId="04985406" w14:textId="77777777" w:rsidR="00935239" w:rsidRPr="00164BA7" w:rsidRDefault="00935239" w:rsidP="00935239">
      <w:pPr>
        <w:pStyle w:val="PlainText"/>
      </w:pPr>
      <w:r w:rsidRPr="00164BA7">
        <w:t>Oryza_NC_011033                ..CATA.--------.A.A...C.TCC..TC---------------GG.T   [407]</w:t>
      </w:r>
    </w:p>
    <w:p w14:paraId="62DC2F90" w14:textId="77777777" w:rsidR="00935239" w:rsidRPr="00164BA7" w:rsidRDefault="00935239" w:rsidP="00935239">
      <w:pPr>
        <w:pStyle w:val="PlainText"/>
      </w:pPr>
      <w:r w:rsidRPr="00164BA7">
        <w:t>Anomodon                       .C.CTAC-......T.TAA...C.T.-...G--------TCAC..CG...   [428]</w:t>
      </w:r>
    </w:p>
    <w:p w14:paraId="341988CC" w14:textId="77777777" w:rsidR="00935239" w:rsidRPr="00164BA7" w:rsidRDefault="00935239" w:rsidP="00935239">
      <w:pPr>
        <w:pStyle w:val="PlainText"/>
      </w:pPr>
      <w:r w:rsidRPr="00164BA7">
        <w:t>Physcomitrella                 .C.CTAC-......T.T.A...C.T.-...G--------TCAC..C....   [428]</w:t>
      </w:r>
    </w:p>
    <w:p w14:paraId="52A1B9A6" w14:textId="77777777" w:rsidR="00935239" w:rsidRPr="00164BA7" w:rsidRDefault="00935239" w:rsidP="00935239">
      <w:pPr>
        <w:pStyle w:val="PlainText"/>
      </w:pPr>
      <w:r w:rsidRPr="00164BA7">
        <w:t>Pleurozia                      ...CTAC-.........AA...C...-....--------TCAC..C....   [428]</w:t>
      </w:r>
    </w:p>
    <w:p w14:paraId="215BF058" w14:textId="77777777" w:rsidR="00935239" w:rsidRPr="00164BA7" w:rsidRDefault="00935239" w:rsidP="00935239">
      <w:pPr>
        <w:pStyle w:val="PlainText"/>
      </w:pPr>
      <w:r w:rsidRPr="00164BA7">
        <w:t>Marchantia                     .C.CTAC-..........A...C...-....--------TCAC..C....   [428]</w:t>
      </w:r>
    </w:p>
    <w:p w14:paraId="5F202E0B" w14:textId="77777777" w:rsidR="00935239" w:rsidRPr="00164BA7" w:rsidRDefault="00935239" w:rsidP="00935239">
      <w:pPr>
        <w:pStyle w:val="PlainText"/>
      </w:pPr>
      <w:r w:rsidRPr="00164BA7">
        <w:t>Treubia                        ...CTAC-.........TA.......-...C--------TCAC..C....   [428]</w:t>
      </w:r>
    </w:p>
    <w:p w14:paraId="7093402C" w14:textId="77777777" w:rsidR="00935239" w:rsidRPr="00164BA7" w:rsidRDefault="00935239" w:rsidP="00935239">
      <w:pPr>
        <w:pStyle w:val="PlainText"/>
      </w:pPr>
    </w:p>
    <w:p w14:paraId="5C11D291" w14:textId="77777777" w:rsidR="00935239" w:rsidRPr="00164BA7" w:rsidRDefault="00935239" w:rsidP="00935239">
      <w:pPr>
        <w:pStyle w:val="PlainText"/>
      </w:pPr>
      <w:r w:rsidRPr="00164BA7">
        <w:t>[                                       510       520       530       540       550]</w:t>
      </w:r>
    </w:p>
    <w:p w14:paraId="32C7E4CF" w14:textId="77777777" w:rsidR="00935239" w:rsidRPr="00164BA7" w:rsidRDefault="00935239" w:rsidP="00935239">
      <w:pPr>
        <w:pStyle w:val="PlainText"/>
      </w:pPr>
      <w:r w:rsidRPr="00164BA7">
        <w:t>[                                       .         .         .         .         .]</w:t>
      </w:r>
    </w:p>
    <w:p w14:paraId="39A1B4C3" w14:textId="77777777" w:rsidR="00935239" w:rsidRPr="00164BA7" w:rsidRDefault="00935239" w:rsidP="00935239">
      <w:pPr>
        <w:pStyle w:val="PlainText"/>
      </w:pPr>
    </w:p>
    <w:p w14:paraId="0BA07555" w14:textId="77777777" w:rsidR="00935239" w:rsidRPr="00164BA7" w:rsidRDefault="00935239" w:rsidP="00935239">
      <w:pPr>
        <w:pStyle w:val="PlainText"/>
      </w:pPr>
      <w:r w:rsidRPr="00164BA7">
        <w:t>Huperzia_atp8                  CAGTGCTCCGAACAACAT---------CTATGTTTTACGCGGACGGAGGG   [475]</w:t>
      </w:r>
    </w:p>
    <w:p w14:paraId="25C20536" w14:textId="77777777" w:rsidR="00935239" w:rsidRPr="00164BA7" w:rsidRDefault="00935239" w:rsidP="00935239">
      <w:pPr>
        <w:pStyle w:val="PlainText"/>
      </w:pPr>
      <w:r w:rsidRPr="00164BA7">
        <w:t>Huperzia_atp8_57764_57329      ..CCTGAAA.........---------................-------   [436]</w:t>
      </w:r>
    </w:p>
    <w:p w14:paraId="1F4EBF76" w14:textId="77777777" w:rsidR="00935239" w:rsidRPr="00164BA7" w:rsidRDefault="00935239" w:rsidP="00935239">
      <w:pPr>
        <w:pStyle w:val="PlainText"/>
      </w:pPr>
      <w:r w:rsidRPr="00164BA7">
        <w:t>Huperzia_atp8_333789_334235    ..CA..........C.C.---------..---------------------   [447]</w:t>
      </w:r>
    </w:p>
    <w:p w14:paraId="2B13D95A" w14:textId="77777777" w:rsidR="00935239" w:rsidRPr="00164BA7" w:rsidRDefault="00935239" w:rsidP="00935239">
      <w:pPr>
        <w:pStyle w:val="PlainText"/>
      </w:pPr>
      <w:r w:rsidRPr="00164BA7">
        <w:t>Huperzia_atp8_79339_79153      --------------------------------------------------   [187]</w:t>
      </w:r>
    </w:p>
    <w:p w14:paraId="3386101D" w14:textId="77777777" w:rsidR="00935239" w:rsidRPr="00164BA7" w:rsidRDefault="00935239" w:rsidP="00935239">
      <w:pPr>
        <w:pStyle w:val="PlainText"/>
      </w:pPr>
      <w:r w:rsidRPr="00164BA7">
        <w:t>Huperzia_atp8_399636_399714    --------------------------------------------------   [79]</w:t>
      </w:r>
    </w:p>
    <w:p w14:paraId="3924E7C6" w14:textId="77777777" w:rsidR="00935239" w:rsidRPr="00164BA7" w:rsidRDefault="00935239" w:rsidP="00935239">
      <w:pPr>
        <w:pStyle w:val="PlainText"/>
      </w:pPr>
      <w:r w:rsidRPr="00164BA7">
        <w:t>Isoetes                        TGC..T........T...---------.C............C.TA..AA.   [448]</w:t>
      </w:r>
    </w:p>
    <w:p w14:paraId="57DC7C75" w14:textId="77777777" w:rsidR="00935239" w:rsidRPr="00164BA7" w:rsidRDefault="00935239" w:rsidP="00935239">
      <w:pPr>
        <w:pStyle w:val="PlainText"/>
      </w:pPr>
      <w:r w:rsidRPr="00164BA7">
        <w:t>Vitis                          ..C.TG.AG...TG....AATGCTAAT.C.....CC..A...C.AAG.AA   [466]</w:t>
      </w:r>
    </w:p>
    <w:p w14:paraId="409F7310" w14:textId="77777777" w:rsidR="00935239" w:rsidRPr="00164BA7" w:rsidRDefault="00935239" w:rsidP="00935239">
      <w:pPr>
        <w:pStyle w:val="PlainText"/>
      </w:pPr>
      <w:r w:rsidRPr="00164BA7">
        <w:t>Cycas                          TCC.TG.AG...TG....AATGCTGAT.C.........A...C.A.GTAA   [475]</w:t>
      </w:r>
    </w:p>
    <w:p w14:paraId="400E0F7E" w14:textId="77777777" w:rsidR="00935239" w:rsidRPr="00164BA7" w:rsidRDefault="00935239" w:rsidP="00935239">
      <w:pPr>
        <w:pStyle w:val="PlainText"/>
      </w:pPr>
      <w:r w:rsidRPr="00164BA7">
        <w:t>Oryza_NC_011033                ..C.TG.TG...A..A..AATGCTCACAC.....CC..A...G.AAG.AA   [457]</w:t>
      </w:r>
    </w:p>
    <w:p w14:paraId="76753714" w14:textId="77777777" w:rsidR="00935239" w:rsidRPr="00164BA7" w:rsidRDefault="00935239" w:rsidP="00935239">
      <w:pPr>
        <w:pStyle w:val="PlainText"/>
      </w:pPr>
      <w:r w:rsidRPr="00164BA7">
        <w:t>Anomodon                       ..CA....TT.....A..---------.................AA...A   [469]</w:t>
      </w:r>
    </w:p>
    <w:p w14:paraId="09CEE019" w14:textId="77777777" w:rsidR="00935239" w:rsidRPr="00164BA7" w:rsidRDefault="00935239" w:rsidP="00935239">
      <w:pPr>
        <w:pStyle w:val="PlainText"/>
      </w:pPr>
      <w:r w:rsidRPr="00164BA7">
        <w:t>Physcomitrella                 ..CA....TT.....A..---------.................AA...A   [469]</w:t>
      </w:r>
    </w:p>
    <w:p w14:paraId="6077CCDD" w14:textId="77777777" w:rsidR="00935239" w:rsidRPr="00164BA7" w:rsidRDefault="00935239" w:rsidP="00935239">
      <w:pPr>
        <w:pStyle w:val="PlainText"/>
      </w:pPr>
      <w:r w:rsidRPr="00164BA7">
        <w:t>Pleurozia                      ..CC....TT.....A..---------.................AA.A.A   [469]</w:t>
      </w:r>
    </w:p>
    <w:p w14:paraId="6EFB1373" w14:textId="77777777" w:rsidR="00935239" w:rsidRPr="00164BA7" w:rsidRDefault="00935239" w:rsidP="00935239">
      <w:pPr>
        <w:pStyle w:val="PlainText"/>
      </w:pPr>
      <w:r w:rsidRPr="00164BA7">
        <w:t>Marchantia                     ..CC....TT.....A..---------.................AA.A.A   [469]</w:t>
      </w:r>
    </w:p>
    <w:p w14:paraId="31260276" w14:textId="77777777" w:rsidR="00935239" w:rsidRPr="00164BA7" w:rsidRDefault="00935239" w:rsidP="00935239">
      <w:pPr>
        <w:pStyle w:val="PlainText"/>
      </w:pPr>
      <w:r w:rsidRPr="00164BA7">
        <w:t>Treubia                        ...C....TT.....A..---------....T............AA.A.A   [469]</w:t>
      </w:r>
    </w:p>
    <w:p w14:paraId="1A39410F" w14:textId="77777777" w:rsidR="00935239" w:rsidRPr="00164BA7" w:rsidRDefault="00935239" w:rsidP="00935239">
      <w:pPr>
        <w:pStyle w:val="PlainText"/>
      </w:pPr>
    </w:p>
    <w:p w14:paraId="2181AE46" w14:textId="77777777" w:rsidR="00935239" w:rsidRPr="00164BA7" w:rsidRDefault="00935239" w:rsidP="00935239">
      <w:pPr>
        <w:pStyle w:val="PlainText"/>
      </w:pPr>
      <w:r w:rsidRPr="00164BA7">
        <w:t>[                                       560       570       580       590       600]</w:t>
      </w:r>
    </w:p>
    <w:p w14:paraId="07077465" w14:textId="77777777" w:rsidR="00935239" w:rsidRPr="00164BA7" w:rsidRDefault="00935239" w:rsidP="00935239">
      <w:pPr>
        <w:pStyle w:val="PlainText"/>
      </w:pPr>
      <w:r w:rsidRPr="00164BA7">
        <w:t>[                                       .         .         .         .         .]</w:t>
      </w:r>
    </w:p>
    <w:p w14:paraId="44090CAD" w14:textId="77777777" w:rsidR="00935239" w:rsidRPr="00164BA7" w:rsidRDefault="00935239" w:rsidP="00935239">
      <w:pPr>
        <w:pStyle w:val="PlainText"/>
      </w:pPr>
    </w:p>
    <w:p w14:paraId="2A38155A" w14:textId="77777777" w:rsidR="00935239" w:rsidRPr="00164BA7" w:rsidRDefault="00935239" w:rsidP="00935239">
      <w:pPr>
        <w:pStyle w:val="PlainText"/>
      </w:pPr>
      <w:r w:rsidRPr="00164BA7">
        <w:t>Huperzia_atp8                  CACTTCAAAAAAATAAGTAA------------------------------   [495]</w:t>
      </w:r>
    </w:p>
    <w:p w14:paraId="4497E2A1" w14:textId="77777777" w:rsidR="00935239" w:rsidRPr="00164BA7" w:rsidRDefault="00935239" w:rsidP="00935239">
      <w:pPr>
        <w:pStyle w:val="PlainText"/>
      </w:pPr>
      <w:r w:rsidRPr="00164BA7">
        <w:t>Huperzia_atp8_57764_57329      --------------------------------------------------   [436]</w:t>
      </w:r>
    </w:p>
    <w:p w14:paraId="11DE1887" w14:textId="77777777" w:rsidR="00935239" w:rsidRPr="00164BA7" w:rsidRDefault="00935239" w:rsidP="00935239">
      <w:pPr>
        <w:pStyle w:val="PlainText"/>
      </w:pPr>
      <w:r w:rsidRPr="00164BA7">
        <w:t>Huperzia_atp8_333789_334235    --------------------------------------------------   [447]</w:t>
      </w:r>
    </w:p>
    <w:p w14:paraId="105FA4F3" w14:textId="77777777" w:rsidR="00935239" w:rsidRPr="00164BA7" w:rsidRDefault="00935239" w:rsidP="00935239">
      <w:pPr>
        <w:pStyle w:val="PlainText"/>
      </w:pPr>
      <w:r w:rsidRPr="00164BA7">
        <w:t>Huperzia_atp8_79339_79153      --------------------------------------------------   [187]</w:t>
      </w:r>
    </w:p>
    <w:p w14:paraId="4047B0B4" w14:textId="77777777" w:rsidR="00935239" w:rsidRPr="00164BA7" w:rsidRDefault="00935239" w:rsidP="00935239">
      <w:pPr>
        <w:pStyle w:val="PlainText"/>
      </w:pPr>
      <w:r w:rsidRPr="00164BA7">
        <w:t>Huperzia_atp8_399636_399714    --------------------------------------------------   [79]</w:t>
      </w:r>
    </w:p>
    <w:p w14:paraId="1952CC99" w14:textId="77777777" w:rsidR="00935239" w:rsidRPr="00164BA7" w:rsidRDefault="00935239" w:rsidP="00935239">
      <w:pPr>
        <w:pStyle w:val="PlainText"/>
      </w:pPr>
      <w:r w:rsidRPr="00164BA7">
        <w:t>Isoetes                        ---C.GG..TGCGCGCTG.GGGGGTGCATACCGAAAACGAATAA------   [489]</w:t>
      </w:r>
    </w:p>
    <w:p w14:paraId="187FCFF1" w14:textId="77777777" w:rsidR="00935239" w:rsidRPr="00164BA7" w:rsidRDefault="00935239" w:rsidP="00935239">
      <w:pPr>
        <w:pStyle w:val="PlainText"/>
      </w:pPr>
      <w:r w:rsidRPr="00164BA7">
        <w:t>Vitis                          G-----C.TCGTT.TTTA.-------------------------------   [480]</w:t>
      </w:r>
    </w:p>
    <w:p w14:paraId="7A591987" w14:textId="77777777" w:rsidR="00935239" w:rsidRPr="00164BA7" w:rsidRDefault="00935239" w:rsidP="00935239">
      <w:pPr>
        <w:pStyle w:val="PlainText"/>
      </w:pPr>
      <w:r w:rsidRPr="00164BA7">
        <w:t>Cycas                          A-----C.TCGTT.GTCA.-------------------------------   [489]</w:t>
      </w:r>
    </w:p>
    <w:p w14:paraId="47354D19" w14:textId="77777777" w:rsidR="00935239" w:rsidRPr="00164BA7" w:rsidRDefault="00935239" w:rsidP="00935239">
      <w:pPr>
        <w:pStyle w:val="PlainText"/>
      </w:pPr>
      <w:r w:rsidRPr="00164BA7">
        <w:t>Oryza_NC_011033                G-----C.T..TC.---A.-------------------------------   [468]</w:t>
      </w:r>
    </w:p>
    <w:p w14:paraId="62DB9810" w14:textId="77777777" w:rsidR="00935239" w:rsidRPr="00164BA7" w:rsidRDefault="00935239" w:rsidP="00935239">
      <w:pPr>
        <w:pStyle w:val="PlainText"/>
      </w:pPr>
      <w:r w:rsidRPr="00164BA7">
        <w:t>Anomodon                       ACACC.T..TG....TCA.GAACGGACCAAGAAAAAAGAAAAATACGAAT   [519]</w:t>
      </w:r>
    </w:p>
    <w:p w14:paraId="1D6591CE" w14:textId="77777777" w:rsidR="00935239" w:rsidRPr="00164BA7" w:rsidRDefault="00935239" w:rsidP="00935239">
      <w:pPr>
        <w:pStyle w:val="PlainText"/>
      </w:pPr>
      <w:r w:rsidRPr="00164BA7">
        <w:t>Physcomitrella                 ACACC.T.GT.....TCA.GAACGGACAAAAAAAAAAGAAAAATACGAAT   [519]</w:t>
      </w:r>
    </w:p>
    <w:p w14:paraId="5C974634" w14:textId="77777777" w:rsidR="00935239" w:rsidRPr="00164BA7" w:rsidRDefault="00935239" w:rsidP="00935239">
      <w:pPr>
        <w:pStyle w:val="PlainText"/>
      </w:pPr>
      <w:r w:rsidRPr="00164BA7">
        <w:t>Pleurozia                      G.AC..TGGCG..G.TAA.GAACGGACCAAGAAAAAA-AAAAAT-----T   [513]</w:t>
      </w:r>
    </w:p>
    <w:p w14:paraId="326D25D6" w14:textId="77777777" w:rsidR="00935239" w:rsidRPr="00164BA7" w:rsidRDefault="00935239" w:rsidP="00935239">
      <w:pPr>
        <w:pStyle w:val="PlainText"/>
      </w:pPr>
      <w:r w:rsidRPr="00164BA7">
        <w:t>Marchantia                     G.AC..T.GC...G.TAA.GAACGGACCAAGAAAAAA-AAAAAT-----T   [513]</w:t>
      </w:r>
    </w:p>
    <w:p w14:paraId="205160A1" w14:textId="77777777" w:rsidR="00935239" w:rsidRPr="00164BA7" w:rsidRDefault="00935239" w:rsidP="00935239">
      <w:pPr>
        <w:pStyle w:val="PlainText"/>
      </w:pPr>
      <w:r w:rsidRPr="00164BA7">
        <w:t>Treubia                        G.AC..TGGCG..G.TAA.GAACGGACCAAGAAAAAA-TAAAAT-----T   [513]</w:t>
      </w:r>
    </w:p>
    <w:p w14:paraId="6CF4CAD1" w14:textId="77777777" w:rsidR="00935239" w:rsidRPr="00164BA7" w:rsidRDefault="00935239" w:rsidP="00935239">
      <w:pPr>
        <w:pStyle w:val="PlainText"/>
      </w:pPr>
    </w:p>
    <w:p w14:paraId="061594F6" w14:textId="77777777" w:rsidR="00935239" w:rsidRPr="00164BA7" w:rsidRDefault="00935239" w:rsidP="00935239">
      <w:pPr>
        <w:pStyle w:val="PlainText"/>
      </w:pPr>
      <w:r w:rsidRPr="00164BA7">
        <w:t>[                                    ]</w:t>
      </w:r>
    </w:p>
    <w:p w14:paraId="05005D8A" w14:textId="77777777" w:rsidR="00935239" w:rsidRPr="00164BA7" w:rsidRDefault="00935239" w:rsidP="00935239">
      <w:pPr>
        <w:pStyle w:val="PlainText"/>
      </w:pPr>
      <w:r w:rsidRPr="00164BA7">
        <w:t>[                                    ]</w:t>
      </w:r>
    </w:p>
    <w:p w14:paraId="7A112523" w14:textId="77777777" w:rsidR="00935239" w:rsidRPr="00164BA7" w:rsidRDefault="00935239" w:rsidP="00935239">
      <w:pPr>
        <w:pStyle w:val="PlainText"/>
      </w:pPr>
    </w:p>
    <w:p w14:paraId="7ECA9DC8" w14:textId="77777777" w:rsidR="00935239" w:rsidRPr="00164BA7" w:rsidRDefault="00935239" w:rsidP="00935239">
      <w:pPr>
        <w:pStyle w:val="PlainText"/>
      </w:pPr>
      <w:r w:rsidRPr="00164BA7">
        <w:t>Huperzia_atp8                  ------   [495]</w:t>
      </w:r>
    </w:p>
    <w:p w14:paraId="3E13FB6A" w14:textId="77777777" w:rsidR="00935239" w:rsidRPr="00164BA7" w:rsidRDefault="00935239" w:rsidP="00935239">
      <w:pPr>
        <w:pStyle w:val="PlainText"/>
      </w:pPr>
      <w:r w:rsidRPr="00164BA7">
        <w:t>Huperzia_atp8_57764_57329      ------   [436]</w:t>
      </w:r>
    </w:p>
    <w:p w14:paraId="1FA0F1CB" w14:textId="77777777" w:rsidR="00935239" w:rsidRPr="00164BA7" w:rsidRDefault="00935239" w:rsidP="00935239">
      <w:pPr>
        <w:pStyle w:val="PlainText"/>
      </w:pPr>
      <w:r w:rsidRPr="00164BA7">
        <w:t>Huperzia_atp8_333789_334235    ------   [447]</w:t>
      </w:r>
    </w:p>
    <w:p w14:paraId="7C68BBE1" w14:textId="77777777" w:rsidR="00935239" w:rsidRPr="00164BA7" w:rsidRDefault="00935239" w:rsidP="00935239">
      <w:pPr>
        <w:pStyle w:val="PlainText"/>
      </w:pPr>
      <w:r w:rsidRPr="00164BA7">
        <w:t>Huperzia_atp8_79339_79153      ------   [187]</w:t>
      </w:r>
    </w:p>
    <w:p w14:paraId="58FC9D59" w14:textId="77777777" w:rsidR="00935239" w:rsidRPr="00164BA7" w:rsidRDefault="00935239" w:rsidP="00935239">
      <w:pPr>
        <w:pStyle w:val="PlainText"/>
      </w:pPr>
      <w:r w:rsidRPr="00164BA7">
        <w:t>Huperzia_atp8_399636_399714    ------   [79]</w:t>
      </w:r>
    </w:p>
    <w:p w14:paraId="6E2D4DD9" w14:textId="77777777" w:rsidR="00935239" w:rsidRPr="00164BA7" w:rsidRDefault="00935239" w:rsidP="00935239">
      <w:pPr>
        <w:pStyle w:val="PlainText"/>
      </w:pPr>
      <w:r w:rsidRPr="00164BA7">
        <w:t>Isoetes                        ------   [489]</w:t>
      </w:r>
    </w:p>
    <w:p w14:paraId="5B107AF6" w14:textId="77777777" w:rsidR="00935239" w:rsidRPr="00164BA7" w:rsidRDefault="00935239" w:rsidP="00935239">
      <w:pPr>
        <w:pStyle w:val="PlainText"/>
      </w:pPr>
      <w:r w:rsidRPr="00164BA7">
        <w:t>Vitis                          ------   [480]</w:t>
      </w:r>
    </w:p>
    <w:p w14:paraId="224A1665" w14:textId="77777777" w:rsidR="00935239" w:rsidRPr="00164BA7" w:rsidRDefault="00935239" w:rsidP="00935239">
      <w:pPr>
        <w:pStyle w:val="PlainText"/>
      </w:pPr>
      <w:r w:rsidRPr="00164BA7">
        <w:t>Cycas                          ------   [489]</w:t>
      </w:r>
    </w:p>
    <w:p w14:paraId="0F49F12B" w14:textId="77777777" w:rsidR="00935239" w:rsidRPr="00164BA7" w:rsidRDefault="00935239" w:rsidP="00935239">
      <w:pPr>
        <w:pStyle w:val="PlainText"/>
      </w:pPr>
      <w:r w:rsidRPr="00164BA7">
        <w:t>Oryza_NC_011033                ------   [468]</w:t>
      </w:r>
    </w:p>
    <w:p w14:paraId="22B5B53F" w14:textId="77777777" w:rsidR="00935239" w:rsidRPr="00164BA7" w:rsidRDefault="00935239" w:rsidP="00935239">
      <w:pPr>
        <w:pStyle w:val="PlainText"/>
      </w:pPr>
      <w:r w:rsidRPr="00164BA7">
        <w:t>Anomodon                       GCGTAA   [525]</w:t>
      </w:r>
    </w:p>
    <w:p w14:paraId="2FF6F553" w14:textId="77777777" w:rsidR="00935239" w:rsidRPr="00164BA7" w:rsidRDefault="00935239" w:rsidP="00935239">
      <w:pPr>
        <w:pStyle w:val="PlainText"/>
      </w:pPr>
      <w:r w:rsidRPr="00164BA7">
        <w:t>Physcomitrella                 GCGTGA   [525]</w:t>
      </w:r>
    </w:p>
    <w:p w14:paraId="302E36E9" w14:textId="77777777" w:rsidR="00935239" w:rsidRPr="00164BA7" w:rsidRDefault="00935239" w:rsidP="00935239">
      <w:pPr>
        <w:pStyle w:val="PlainText"/>
      </w:pPr>
      <w:r w:rsidRPr="00164BA7">
        <w:t>Pleurozia                      TCATGA   [519]</w:t>
      </w:r>
    </w:p>
    <w:p w14:paraId="77FD669A" w14:textId="77777777" w:rsidR="00935239" w:rsidRPr="00164BA7" w:rsidRDefault="00935239" w:rsidP="00935239">
      <w:pPr>
        <w:pStyle w:val="PlainText"/>
      </w:pPr>
      <w:r w:rsidRPr="00164BA7">
        <w:t>Marchantia                     TCATGA   [519]</w:t>
      </w:r>
    </w:p>
    <w:p w14:paraId="4F56199B" w14:textId="77777777" w:rsidR="00935239" w:rsidRPr="00164BA7" w:rsidRDefault="00935239" w:rsidP="00935239">
      <w:pPr>
        <w:pStyle w:val="PlainText"/>
      </w:pPr>
      <w:r w:rsidRPr="00164BA7">
        <w:t>Treubia                        TCGTGA   [519]</w:t>
      </w:r>
    </w:p>
    <w:p w14:paraId="35212C4C" w14:textId="77777777" w:rsidR="00935239" w:rsidRPr="00164BA7" w:rsidRDefault="00935239" w:rsidP="00935239">
      <w:pPr>
        <w:pStyle w:val="PlainText"/>
      </w:pPr>
      <w:r w:rsidRPr="00164BA7">
        <w:t>;</w:t>
      </w:r>
    </w:p>
    <w:p w14:paraId="54AD230B" w14:textId="77777777" w:rsidR="00935239" w:rsidRPr="00164BA7" w:rsidRDefault="00935239" w:rsidP="00935239">
      <w:pPr>
        <w:pStyle w:val="PlainText"/>
      </w:pPr>
      <w:r w:rsidRPr="00164BA7">
        <w:t>END;</w:t>
      </w:r>
    </w:p>
    <w:p w14:paraId="1126491F" w14:textId="77777777" w:rsidR="00935239" w:rsidRPr="00164BA7" w:rsidRDefault="00935239" w:rsidP="00935239">
      <w:pPr>
        <w:pStyle w:val="PlainText"/>
      </w:pPr>
    </w:p>
    <w:p w14:paraId="3D38CCF8" w14:textId="77777777" w:rsidR="00D55767" w:rsidRDefault="00D55767" w:rsidP="000A70B9">
      <w:pPr>
        <w:pStyle w:val="PlainText"/>
      </w:pPr>
    </w:p>
    <w:p w14:paraId="5FFA5013" w14:textId="77777777" w:rsidR="00935239" w:rsidRDefault="00935239" w:rsidP="000A70B9">
      <w:pPr>
        <w:pStyle w:val="PlainText"/>
      </w:pPr>
    </w:p>
    <w:p w14:paraId="20DEBFBF" w14:textId="77777777" w:rsidR="00935239" w:rsidRDefault="00935239" w:rsidP="000A70B9">
      <w:pPr>
        <w:pStyle w:val="PlainText"/>
      </w:pPr>
    </w:p>
    <w:p w14:paraId="1C6EC9DF" w14:textId="77777777" w:rsidR="00935239" w:rsidRDefault="00935239" w:rsidP="000A70B9">
      <w:pPr>
        <w:pStyle w:val="PlainText"/>
      </w:pPr>
    </w:p>
    <w:p w14:paraId="61432E6D" w14:textId="77777777" w:rsidR="00935239" w:rsidRDefault="00935239" w:rsidP="000A70B9">
      <w:pPr>
        <w:pStyle w:val="PlainText"/>
      </w:pPr>
    </w:p>
    <w:p w14:paraId="6958F133" w14:textId="77777777" w:rsidR="00935239" w:rsidRDefault="00935239" w:rsidP="000A70B9">
      <w:pPr>
        <w:pStyle w:val="PlainText"/>
      </w:pPr>
    </w:p>
    <w:p w14:paraId="142A170F" w14:textId="77777777" w:rsidR="00935239" w:rsidRDefault="00935239" w:rsidP="000A70B9">
      <w:pPr>
        <w:pStyle w:val="PlainText"/>
      </w:pPr>
    </w:p>
    <w:p w14:paraId="2DC352A6" w14:textId="77777777" w:rsidR="00935239" w:rsidRDefault="00935239" w:rsidP="000A70B9">
      <w:pPr>
        <w:pStyle w:val="PlainText"/>
      </w:pPr>
    </w:p>
    <w:p w14:paraId="3946669F" w14:textId="77777777" w:rsidR="00935239" w:rsidRDefault="00935239" w:rsidP="000A70B9">
      <w:pPr>
        <w:pStyle w:val="PlainText"/>
      </w:pPr>
    </w:p>
    <w:p w14:paraId="5CDBC411" w14:textId="77777777" w:rsidR="00935239" w:rsidRDefault="00935239" w:rsidP="000A70B9">
      <w:pPr>
        <w:pStyle w:val="PlainText"/>
      </w:pPr>
    </w:p>
    <w:p w14:paraId="75FDA600" w14:textId="77777777" w:rsidR="00935239" w:rsidRDefault="00935239" w:rsidP="000A70B9">
      <w:pPr>
        <w:pStyle w:val="PlainText"/>
      </w:pPr>
    </w:p>
    <w:p w14:paraId="1ED6486F" w14:textId="2B1FFA1A" w:rsidR="00935239" w:rsidRDefault="00E94F78" w:rsidP="000A70B9">
      <w:pPr>
        <w:pStyle w:val="PlainText"/>
        <w:rPr>
          <w:b/>
        </w:rPr>
      </w:pPr>
      <w:r>
        <w:rPr>
          <w:b/>
        </w:rPr>
        <w:t>cob</w:t>
      </w:r>
    </w:p>
    <w:p w14:paraId="36228013" w14:textId="77777777" w:rsidR="00E94F78" w:rsidRDefault="00E94F78" w:rsidP="000A70B9">
      <w:pPr>
        <w:pStyle w:val="PlainText"/>
        <w:rPr>
          <w:b/>
        </w:rPr>
      </w:pPr>
    </w:p>
    <w:p w14:paraId="6968585F" w14:textId="77777777" w:rsidR="00E94F78" w:rsidRPr="000A5923" w:rsidRDefault="00E94F78" w:rsidP="00E94F78">
      <w:pPr>
        <w:pStyle w:val="PlainText"/>
      </w:pPr>
      <w:r w:rsidRPr="000A5923">
        <w:t xml:space="preserve">#NEXUS </w:t>
      </w:r>
    </w:p>
    <w:p w14:paraId="631325F4" w14:textId="77777777" w:rsidR="00E94F78" w:rsidRPr="000A5923" w:rsidRDefault="00E94F78" w:rsidP="00E94F78">
      <w:pPr>
        <w:pStyle w:val="PlainText"/>
      </w:pPr>
      <w:r w:rsidRPr="000A5923">
        <w:t>[MacClade 4.05 registered to Yin-Long Qiu Lab, EEB, University of Michigan]</w:t>
      </w:r>
    </w:p>
    <w:p w14:paraId="70A3DBA0" w14:textId="77777777" w:rsidR="00E94F78" w:rsidRPr="000A5923" w:rsidRDefault="00E94F78" w:rsidP="00E94F78">
      <w:pPr>
        <w:pStyle w:val="PlainText"/>
      </w:pPr>
    </w:p>
    <w:p w14:paraId="592D8F18" w14:textId="77777777" w:rsidR="00E94F78" w:rsidRPr="000A5923" w:rsidRDefault="00E94F78" w:rsidP="00E94F78">
      <w:pPr>
        <w:pStyle w:val="PlainText"/>
      </w:pPr>
    </w:p>
    <w:p w14:paraId="43D7833B" w14:textId="77777777" w:rsidR="00E94F78" w:rsidRPr="000A5923" w:rsidRDefault="00E94F78" w:rsidP="00E94F78">
      <w:pPr>
        <w:pStyle w:val="PlainText"/>
      </w:pPr>
      <w:r w:rsidRPr="000A5923">
        <w:t>BEGIN DATA;</w:t>
      </w:r>
    </w:p>
    <w:p w14:paraId="3DD23D69" w14:textId="77777777" w:rsidR="00E94F78" w:rsidRPr="000A5923" w:rsidRDefault="00E94F78" w:rsidP="00E94F78">
      <w:pPr>
        <w:pStyle w:val="PlainText"/>
      </w:pPr>
      <w:r w:rsidRPr="000A5923">
        <w:tab/>
        <w:t>DIMENSIONS  NTAX=17 NCHAR=1179;</w:t>
      </w:r>
    </w:p>
    <w:p w14:paraId="458AA9DB" w14:textId="77777777" w:rsidR="00E94F78" w:rsidRPr="000A5923" w:rsidRDefault="00E94F78" w:rsidP="00E94F78">
      <w:pPr>
        <w:pStyle w:val="PlainText"/>
      </w:pPr>
      <w:r w:rsidRPr="000A5923">
        <w:tab/>
        <w:t>FORMAT DATATYPE=DNA  MISSING=? GAP=-  MATCHCHAR=.  INTERLEAVE ;</w:t>
      </w:r>
    </w:p>
    <w:p w14:paraId="73A2FFB0" w14:textId="77777777" w:rsidR="00E94F78" w:rsidRPr="000A5923" w:rsidRDefault="00E94F78" w:rsidP="00E94F78">
      <w:pPr>
        <w:pStyle w:val="PlainText"/>
      </w:pPr>
      <w:r w:rsidRPr="000A5923">
        <w:t>MATRIX</w:t>
      </w:r>
    </w:p>
    <w:p w14:paraId="4F37E791" w14:textId="77777777" w:rsidR="00E94F78" w:rsidRPr="000A5923" w:rsidRDefault="00E94F78" w:rsidP="00E94F78">
      <w:pPr>
        <w:pStyle w:val="PlainText"/>
      </w:pPr>
    </w:p>
    <w:p w14:paraId="2EBB7D6B" w14:textId="77777777" w:rsidR="00E94F78" w:rsidRPr="000A5923" w:rsidRDefault="00E94F78" w:rsidP="00E94F78">
      <w:pPr>
        <w:pStyle w:val="PlainText"/>
      </w:pPr>
      <w:r w:rsidRPr="000A5923">
        <w:t>[                                      10        20        30        40        50]</w:t>
      </w:r>
    </w:p>
    <w:p w14:paraId="69C7403E" w14:textId="77777777" w:rsidR="00E94F78" w:rsidRPr="000A5923" w:rsidRDefault="00E94F78" w:rsidP="00E94F78">
      <w:pPr>
        <w:pStyle w:val="PlainText"/>
      </w:pPr>
      <w:r w:rsidRPr="000A5923">
        <w:t>[                                      .         .         .         .         .]</w:t>
      </w:r>
    </w:p>
    <w:p w14:paraId="1BF88A94" w14:textId="77777777" w:rsidR="00E94F78" w:rsidRPr="000A5923" w:rsidRDefault="00E94F78" w:rsidP="00E94F78">
      <w:pPr>
        <w:pStyle w:val="PlainText"/>
      </w:pPr>
    </w:p>
    <w:p w14:paraId="28E91381" w14:textId="77777777" w:rsidR="00E94F78" w:rsidRPr="000A5923" w:rsidRDefault="00E94F78" w:rsidP="00E94F78">
      <w:pPr>
        <w:pStyle w:val="PlainText"/>
      </w:pPr>
      <w:r w:rsidRPr="000A5923">
        <w:t>Huperzia_cob                  ATG---------GCCAGACGACTATCGATTCTTGAACAACCTATATTTTC   [41]</w:t>
      </w:r>
    </w:p>
    <w:p w14:paraId="109DF723" w14:textId="77777777" w:rsidR="00E94F78" w:rsidRPr="000A5923" w:rsidRDefault="00E94F78" w:rsidP="00E94F78">
      <w:pPr>
        <w:pStyle w:val="PlainText"/>
      </w:pPr>
      <w:r w:rsidRPr="000A5923">
        <w:t>Huperzia_cob_230202_229896    --------------------------------------------------   [0]</w:t>
      </w:r>
    </w:p>
    <w:p w14:paraId="171EA0D5" w14:textId="77777777" w:rsidR="00E94F78" w:rsidRPr="000A5923" w:rsidRDefault="00E94F78" w:rsidP="00E94F78">
      <w:pPr>
        <w:pStyle w:val="PlainText"/>
      </w:pPr>
      <w:r w:rsidRPr="000A5923">
        <w:t>Huperzia_cob_142451_142637    --------------------------------------------------   [0]</w:t>
      </w:r>
    </w:p>
    <w:p w14:paraId="0D0CB7D1" w14:textId="77777777" w:rsidR="00E94F78" w:rsidRPr="000A5923" w:rsidRDefault="00E94F78" w:rsidP="00E94F78">
      <w:pPr>
        <w:pStyle w:val="PlainText"/>
      </w:pPr>
      <w:r w:rsidRPr="000A5923">
        <w:t>Huperzia_cob_49245_49173      --------------------------------------------------   [0]</w:t>
      </w:r>
    </w:p>
    <w:p w14:paraId="3BF47563" w14:textId="77777777" w:rsidR="00E94F78" w:rsidRPr="000A5923" w:rsidRDefault="00E94F78" w:rsidP="00E94F78">
      <w:pPr>
        <w:pStyle w:val="PlainText"/>
      </w:pPr>
      <w:r w:rsidRPr="000A5923">
        <w:t>Huperzia_cob_30629_30854      --------------------------------------------------   [0]</w:t>
      </w:r>
    </w:p>
    <w:p w14:paraId="2C48341A" w14:textId="77777777" w:rsidR="00E94F78" w:rsidRPr="000A5923" w:rsidRDefault="00E94F78" w:rsidP="00E94F78">
      <w:pPr>
        <w:pStyle w:val="PlainText"/>
      </w:pPr>
      <w:r w:rsidRPr="000A5923">
        <w:t>Huperzia_cob_30906_31002      --------------------------------------------------   [0]</w:t>
      </w:r>
    </w:p>
    <w:p w14:paraId="69039AD1" w14:textId="77777777" w:rsidR="00E94F78" w:rsidRPr="000A5923" w:rsidRDefault="00E94F78" w:rsidP="00E94F78">
      <w:pPr>
        <w:pStyle w:val="PlainText"/>
      </w:pPr>
      <w:r w:rsidRPr="000A5923">
        <w:t>Isoetes                       ...---------..........C.........CA..T.....C.....C.   [41]</w:t>
      </w:r>
    </w:p>
    <w:p w14:paraId="4A5727CE" w14:textId="77777777" w:rsidR="00E94F78" w:rsidRPr="000A5923" w:rsidRDefault="00E94F78" w:rsidP="00E94F78">
      <w:pPr>
        <w:pStyle w:val="PlainText"/>
      </w:pPr>
      <w:r w:rsidRPr="000A5923">
        <w:t>Cycas                         ...ACTATAATAAAACA....T.CC.T....CC........C.....AC.   [50]</w:t>
      </w:r>
    </w:p>
    <w:p w14:paraId="0C9EE88C" w14:textId="77777777" w:rsidR="00E94F78" w:rsidRPr="000A5923" w:rsidRDefault="00E94F78" w:rsidP="00E94F78">
      <w:pPr>
        <w:pStyle w:val="PlainText"/>
      </w:pPr>
      <w:r w:rsidRPr="000A5923">
        <w:t>Arabidopsis                   ...ACTATAAGGAA.CA....T.C..TC.....A............CC..   [50]</w:t>
      </w:r>
    </w:p>
    <w:p w14:paraId="474C0D1D" w14:textId="77777777" w:rsidR="00E94F78" w:rsidRPr="000A5923" w:rsidRDefault="00E94F78" w:rsidP="00E94F78">
      <w:pPr>
        <w:pStyle w:val="PlainText"/>
      </w:pPr>
      <w:r w:rsidRPr="000A5923">
        <w:t>Zea_perennis                  ...ACTATAAGGAA.CA....T.C..TC.....A............AC..   [50]</w:t>
      </w:r>
    </w:p>
    <w:p w14:paraId="4B9FEB99" w14:textId="77777777" w:rsidR="00E94F78" w:rsidRPr="000A5923" w:rsidRDefault="00E94F78" w:rsidP="00E94F78">
      <w:pPr>
        <w:pStyle w:val="PlainText"/>
      </w:pPr>
      <w:r w:rsidRPr="000A5923">
        <w:t>Megaceros                     .C.---------..A........T.........A................   [41]</w:t>
      </w:r>
    </w:p>
    <w:p w14:paraId="511E3328" w14:textId="77777777" w:rsidR="00E94F78" w:rsidRPr="000A5923" w:rsidRDefault="00E94F78" w:rsidP="00E94F78">
      <w:pPr>
        <w:pStyle w:val="PlainText"/>
      </w:pPr>
      <w:r w:rsidRPr="000A5923">
        <w:t>Phaeoceros                    .C.---------..A........T.........A..T...T.........   [41]</w:t>
      </w:r>
    </w:p>
    <w:p w14:paraId="0E9D78ED" w14:textId="77777777" w:rsidR="00E94F78" w:rsidRPr="000A5923" w:rsidRDefault="00E94F78" w:rsidP="00E94F78">
      <w:pPr>
        <w:pStyle w:val="PlainText"/>
      </w:pPr>
      <w:r w:rsidRPr="000A5923">
        <w:t>Anomodon                      ...---------..A..................A................   [41]</w:t>
      </w:r>
    </w:p>
    <w:p w14:paraId="4A34C515" w14:textId="77777777" w:rsidR="00E94F78" w:rsidRPr="000A5923" w:rsidRDefault="00E94F78" w:rsidP="00E94F78">
      <w:pPr>
        <w:pStyle w:val="PlainText"/>
      </w:pPr>
      <w:r w:rsidRPr="000A5923">
        <w:t>Physcomitrella                ...---------..A..................A................   [41]</w:t>
      </w:r>
    </w:p>
    <w:p w14:paraId="65799E2E" w14:textId="77777777" w:rsidR="00E94F78" w:rsidRPr="000A5923" w:rsidRDefault="00E94F78" w:rsidP="00E94F78">
      <w:pPr>
        <w:pStyle w:val="PlainText"/>
      </w:pPr>
      <w:r w:rsidRPr="000A5923">
        <w:t>Marchantia                    ...---------..A..................A................   [41]</w:t>
      </w:r>
    </w:p>
    <w:p w14:paraId="05B6259A" w14:textId="77777777" w:rsidR="00E94F78" w:rsidRPr="000A5923" w:rsidRDefault="00E94F78" w:rsidP="00E94F78">
      <w:pPr>
        <w:pStyle w:val="PlainText"/>
      </w:pPr>
      <w:r w:rsidRPr="000A5923">
        <w:t>Pleurozia                     ...---------..A..................A................   [41]</w:t>
      </w:r>
    </w:p>
    <w:p w14:paraId="37CD4516" w14:textId="77777777" w:rsidR="00E94F78" w:rsidRPr="000A5923" w:rsidRDefault="00E94F78" w:rsidP="00E94F78">
      <w:pPr>
        <w:pStyle w:val="PlainText"/>
      </w:pPr>
      <w:r w:rsidRPr="000A5923">
        <w:t>Treubia                       ...---------..A..................A................   [41]</w:t>
      </w:r>
    </w:p>
    <w:p w14:paraId="58E0230D" w14:textId="77777777" w:rsidR="00E94F78" w:rsidRPr="000A5923" w:rsidRDefault="00E94F78" w:rsidP="00E94F78">
      <w:pPr>
        <w:pStyle w:val="PlainText"/>
      </w:pPr>
    </w:p>
    <w:p w14:paraId="29AD7D32" w14:textId="77777777" w:rsidR="00E94F78" w:rsidRPr="000A5923" w:rsidRDefault="00E94F78" w:rsidP="00E94F78">
      <w:pPr>
        <w:pStyle w:val="PlainText"/>
      </w:pPr>
      <w:r w:rsidRPr="000A5923">
        <w:t>[                                      60        70        80        90        100]</w:t>
      </w:r>
    </w:p>
    <w:p w14:paraId="7FA8A7F9" w14:textId="77777777" w:rsidR="00E94F78" w:rsidRPr="000A5923" w:rsidRDefault="00E94F78" w:rsidP="00E94F78">
      <w:pPr>
        <w:pStyle w:val="PlainText"/>
      </w:pPr>
      <w:r w:rsidRPr="000A5923">
        <w:t>[                                      .         .         .         .         .]</w:t>
      </w:r>
    </w:p>
    <w:p w14:paraId="0441003C" w14:textId="77777777" w:rsidR="00E94F78" w:rsidRPr="000A5923" w:rsidRDefault="00E94F78" w:rsidP="00E94F78">
      <w:pPr>
        <w:pStyle w:val="PlainText"/>
      </w:pPr>
    </w:p>
    <w:p w14:paraId="4CB2AC2D" w14:textId="77777777" w:rsidR="00E94F78" w:rsidRPr="000A5923" w:rsidRDefault="00E94F78" w:rsidP="00E94F78">
      <w:pPr>
        <w:pStyle w:val="PlainText"/>
      </w:pPr>
      <w:r w:rsidRPr="000A5923">
        <w:t>Huperzia_cob                  TACACTTAACCATCATTTGATAGATTATCCAACCCCGAGCAATTTAAGTT   [91]</w:t>
      </w:r>
    </w:p>
    <w:p w14:paraId="7D8424E4" w14:textId="77777777" w:rsidR="00E94F78" w:rsidRPr="000A5923" w:rsidRDefault="00E94F78" w:rsidP="00E94F78">
      <w:pPr>
        <w:pStyle w:val="PlainText"/>
      </w:pPr>
      <w:r w:rsidRPr="000A5923">
        <w:t>Huperzia_cob_230202_229896    --------------------------------------------------   [0]</w:t>
      </w:r>
    </w:p>
    <w:p w14:paraId="51884A45" w14:textId="77777777" w:rsidR="00E94F78" w:rsidRPr="000A5923" w:rsidRDefault="00E94F78" w:rsidP="00E94F78">
      <w:pPr>
        <w:pStyle w:val="PlainText"/>
      </w:pPr>
      <w:r w:rsidRPr="000A5923">
        <w:t>Huperzia_cob_142451_142637    --------------------------------------------------   [0]</w:t>
      </w:r>
    </w:p>
    <w:p w14:paraId="74961440" w14:textId="77777777" w:rsidR="00E94F78" w:rsidRPr="000A5923" w:rsidRDefault="00E94F78" w:rsidP="00E94F78">
      <w:pPr>
        <w:pStyle w:val="PlainText"/>
      </w:pPr>
      <w:r w:rsidRPr="000A5923">
        <w:t>Huperzia_cob_49245_49173      --------------------------------------------------   [0]</w:t>
      </w:r>
    </w:p>
    <w:p w14:paraId="3C93DDA0" w14:textId="77777777" w:rsidR="00E94F78" w:rsidRPr="000A5923" w:rsidRDefault="00E94F78" w:rsidP="00E94F78">
      <w:pPr>
        <w:pStyle w:val="PlainText"/>
      </w:pPr>
      <w:r w:rsidRPr="000A5923">
        <w:t>Huperzia_cob_30629_30854      --------------------------------------------------   [0]</w:t>
      </w:r>
    </w:p>
    <w:p w14:paraId="0FAA1F11" w14:textId="77777777" w:rsidR="00E94F78" w:rsidRPr="000A5923" w:rsidRDefault="00E94F78" w:rsidP="00E94F78">
      <w:pPr>
        <w:pStyle w:val="PlainText"/>
      </w:pPr>
      <w:r w:rsidRPr="000A5923">
        <w:t>Huperzia_cob_30906_31002      --------------------------------------------------   [0]</w:t>
      </w:r>
    </w:p>
    <w:p w14:paraId="0C767DC9" w14:textId="77777777" w:rsidR="00E94F78" w:rsidRPr="000A5923" w:rsidRDefault="00E94F78" w:rsidP="00E94F78">
      <w:pPr>
        <w:pStyle w:val="PlainText"/>
      </w:pPr>
      <w:r w:rsidRPr="000A5923">
        <w:t>Isoetes                       .........................C...TG..T.T..............   [91]</w:t>
      </w:r>
    </w:p>
    <w:p w14:paraId="38C43ABF" w14:textId="77777777" w:rsidR="00E94F78" w:rsidRPr="000A5923" w:rsidRDefault="00E94F78" w:rsidP="00E94F78">
      <w:pPr>
        <w:pStyle w:val="PlainText"/>
      </w:pPr>
      <w:r w:rsidRPr="000A5923">
        <w:t>Cycas                         C...........G............C.................A......   [100]</w:t>
      </w:r>
    </w:p>
    <w:p w14:paraId="5B0E8A1A" w14:textId="77777777" w:rsidR="00E94F78" w:rsidRPr="000A5923" w:rsidRDefault="00E94F78" w:rsidP="00E94F78">
      <w:pPr>
        <w:pStyle w:val="PlainText"/>
      </w:pPr>
      <w:r w:rsidRPr="000A5923">
        <w:t>Arabidopsis                   C........T..G.....AG.......................C.T....   [100]</w:t>
      </w:r>
    </w:p>
    <w:p w14:paraId="57D4E3AE" w14:textId="77777777" w:rsidR="00E94F78" w:rsidRPr="000A5923" w:rsidRDefault="00E94F78" w:rsidP="00E94F78">
      <w:pPr>
        <w:pStyle w:val="PlainText"/>
      </w:pPr>
      <w:r w:rsidRPr="000A5923">
        <w:t>Zea_perennis                  C...........G.....A........................C.T....   [100]</w:t>
      </w:r>
    </w:p>
    <w:p w14:paraId="1D2F7B0E" w14:textId="77777777" w:rsidR="00E94F78" w:rsidRPr="000A5923" w:rsidRDefault="00E94F78" w:rsidP="00E94F78">
      <w:pPr>
        <w:pStyle w:val="PlainText"/>
      </w:pPr>
      <w:r w:rsidRPr="000A5923">
        <w:t>Megaceros                     ....G.....A......C......C........T.TA.............   [91]</w:t>
      </w:r>
    </w:p>
    <w:p w14:paraId="419090B1" w14:textId="77777777" w:rsidR="00E94F78" w:rsidRPr="000A5923" w:rsidRDefault="00E94F78" w:rsidP="00E94F78">
      <w:pPr>
        <w:pStyle w:val="PlainText"/>
      </w:pPr>
      <w:r w:rsidRPr="000A5923">
        <w:t>Phaeoceros                    ....G.....A..T..........C...TT..TTT.A.............   [91]</w:t>
      </w:r>
    </w:p>
    <w:p w14:paraId="620BB083" w14:textId="77777777" w:rsidR="00E94F78" w:rsidRPr="000A5923" w:rsidRDefault="00E94F78" w:rsidP="00E94F78">
      <w:pPr>
        <w:pStyle w:val="PlainText"/>
      </w:pPr>
      <w:r w:rsidRPr="000A5923">
        <w:t>Anomodon                      ....T.....A.......A.................A......A......   [91]</w:t>
      </w:r>
    </w:p>
    <w:p w14:paraId="757F861A" w14:textId="77777777" w:rsidR="00E94F78" w:rsidRPr="000A5923" w:rsidRDefault="00E94F78" w:rsidP="00E94F78">
      <w:pPr>
        <w:pStyle w:val="PlainText"/>
      </w:pPr>
      <w:r w:rsidRPr="000A5923">
        <w:t>Physcomitrella                ....T.....A................................A......   [91]</w:t>
      </w:r>
    </w:p>
    <w:p w14:paraId="38487E98" w14:textId="77777777" w:rsidR="00E94F78" w:rsidRPr="000A5923" w:rsidRDefault="00E94F78" w:rsidP="00E94F78">
      <w:pPr>
        <w:pStyle w:val="PlainText"/>
      </w:pPr>
      <w:r w:rsidRPr="000A5923">
        <w:t>Marchantia                    ....T.....A......................T.........A......   [91]</w:t>
      </w:r>
    </w:p>
    <w:p w14:paraId="502D5D77" w14:textId="77777777" w:rsidR="00E94F78" w:rsidRPr="000A5923" w:rsidRDefault="00E94F78" w:rsidP="00E94F78">
      <w:pPr>
        <w:pStyle w:val="PlainText"/>
      </w:pPr>
      <w:r w:rsidRPr="000A5923">
        <w:t>Pleurozia                     ..........A......................T..T......A......   [91]</w:t>
      </w:r>
    </w:p>
    <w:p w14:paraId="77678CAC" w14:textId="77777777" w:rsidR="00E94F78" w:rsidRPr="000A5923" w:rsidRDefault="00E94F78" w:rsidP="00E94F78">
      <w:pPr>
        <w:pStyle w:val="PlainText"/>
      </w:pPr>
      <w:r w:rsidRPr="000A5923">
        <w:t>Treubia                       ..........A.......A..............T.........A......   [91]</w:t>
      </w:r>
    </w:p>
    <w:p w14:paraId="5A8C98A5" w14:textId="77777777" w:rsidR="00E94F78" w:rsidRPr="000A5923" w:rsidRDefault="00E94F78" w:rsidP="00E94F78">
      <w:pPr>
        <w:pStyle w:val="PlainText"/>
      </w:pPr>
    </w:p>
    <w:p w14:paraId="5EC8DD03" w14:textId="77777777" w:rsidR="00E94F78" w:rsidRPr="000A5923" w:rsidRDefault="00E94F78" w:rsidP="00E94F78">
      <w:pPr>
        <w:pStyle w:val="PlainText"/>
      </w:pPr>
      <w:r w:rsidRPr="000A5923">
        <w:t>[                                      110       120       130       140       150]</w:t>
      </w:r>
    </w:p>
    <w:p w14:paraId="5AD3AB95" w14:textId="77777777" w:rsidR="00E94F78" w:rsidRPr="000A5923" w:rsidRDefault="00E94F78" w:rsidP="00E94F78">
      <w:pPr>
        <w:pStyle w:val="PlainText"/>
      </w:pPr>
      <w:r w:rsidRPr="000A5923">
        <w:t>[                                      .         .         .         .         .]</w:t>
      </w:r>
    </w:p>
    <w:p w14:paraId="056A57C3" w14:textId="77777777" w:rsidR="00E94F78" w:rsidRPr="000A5923" w:rsidRDefault="00E94F78" w:rsidP="00E94F78">
      <w:pPr>
        <w:pStyle w:val="PlainText"/>
      </w:pPr>
    </w:p>
    <w:p w14:paraId="5BB58524" w14:textId="77777777" w:rsidR="00E94F78" w:rsidRPr="000A5923" w:rsidRDefault="00E94F78" w:rsidP="00E94F78">
      <w:pPr>
        <w:pStyle w:val="PlainText"/>
      </w:pPr>
      <w:r w:rsidRPr="000A5923">
        <w:t>Huperzia_cob                  ATTGGTGGGGCTTTGGTTCGTTAGCAGGTATTTGTTTAGTTATTTAGATA   [141]</w:t>
      </w:r>
    </w:p>
    <w:p w14:paraId="5DC1A3D9" w14:textId="77777777" w:rsidR="00E94F78" w:rsidRPr="000A5923" w:rsidRDefault="00E94F78" w:rsidP="00E94F78">
      <w:pPr>
        <w:pStyle w:val="PlainText"/>
      </w:pPr>
      <w:r w:rsidRPr="000A5923">
        <w:t>Huperzia_cob_230202_229896    --------------------------------------------------   [0]</w:t>
      </w:r>
    </w:p>
    <w:p w14:paraId="68B799A4" w14:textId="77777777" w:rsidR="00E94F78" w:rsidRPr="000A5923" w:rsidRDefault="00E94F78" w:rsidP="00E94F78">
      <w:pPr>
        <w:pStyle w:val="PlainText"/>
      </w:pPr>
      <w:r w:rsidRPr="000A5923">
        <w:t>Huperzia_cob_142451_142637    --------------------------------------------------   [0]</w:t>
      </w:r>
    </w:p>
    <w:p w14:paraId="668E124D" w14:textId="77777777" w:rsidR="00E94F78" w:rsidRPr="000A5923" w:rsidRDefault="00E94F78" w:rsidP="00E94F78">
      <w:pPr>
        <w:pStyle w:val="PlainText"/>
      </w:pPr>
      <w:r w:rsidRPr="000A5923">
        <w:t>Huperzia_cob_49245_49173      --------------------------------------------------   [0]</w:t>
      </w:r>
    </w:p>
    <w:p w14:paraId="7360F91F" w14:textId="77777777" w:rsidR="00E94F78" w:rsidRPr="000A5923" w:rsidRDefault="00E94F78" w:rsidP="00E94F78">
      <w:pPr>
        <w:pStyle w:val="PlainText"/>
      </w:pPr>
      <w:r w:rsidRPr="000A5923">
        <w:t>Huperzia_cob_30629_30854      --------------------------------------------------   [0]</w:t>
      </w:r>
    </w:p>
    <w:p w14:paraId="6A4222B4" w14:textId="77777777" w:rsidR="00E94F78" w:rsidRPr="000A5923" w:rsidRDefault="00E94F78" w:rsidP="00E94F78">
      <w:pPr>
        <w:pStyle w:val="PlainText"/>
      </w:pPr>
      <w:r w:rsidRPr="000A5923">
        <w:t>Huperzia_cob_30906_31002      --------------------------------------------------   [0]</w:t>
      </w:r>
    </w:p>
    <w:p w14:paraId="063A4AC1" w14:textId="77777777" w:rsidR="00E94F78" w:rsidRPr="000A5923" w:rsidRDefault="00E94F78" w:rsidP="00E94F78">
      <w:pPr>
        <w:pStyle w:val="PlainText"/>
      </w:pPr>
      <w:r w:rsidRPr="000A5923">
        <w:t>Isoetes                       ..C..C...T.C.....CT.....TT...CC..T..C...C.........   [141]</w:t>
      </w:r>
    </w:p>
    <w:p w14:paraId="05528F28" w14:textId="77777777" w:rsidR="00E94F78" w:rsidRPr="000A5923" w:rsidRDefault="00E94F78" w:rsidP="00E94F78">
      <w:pPr>
        <w:pStyle w:val="PlainText"/>
      </w:pPr>
      <w:r w:rsidRPr="000A5923">
        <w:t>Cycas                         ..........G..............T......C...C...C...C.....   [150]</w:t>
      </w:r>
    </w:p>
    <w:p w14:paraId="4B4A981E" w14:textId="77777777" w:rsidR="00E94F78" w:rsidRPr="000A5923" w:rsidRDefault="00E94F78" w:rsidP="00E94F78">
      <w:pPr>
        <w:pStyle w:val="PlainText"/>
      </w:pPr>
      <w:r w:rsidRPr="000A5923">
        <w:t>Arabidopsis                   ..........G..C...C.......T..............C...C.....   [150]</w:t>
      </w:r>
    </w:p>
    <w:p w14:paraId="07BAA5A5" w14:textId="77777777" w:rsidR="00E94F78" w:rsidRPr="000A5923" w:rsidRDefault="00E94F78" w:rsidP="00E94F78">
      <w:pPr>
        <w:pStyle w:val="PlainText"/>
      </w:pPr>
      <w:r w:rsidRPr="000A5923">
        <w:t>Zea_perennis                  ..........G..C...........T..............C...C.....   [150]</w:t>
      </w:r>
    </w:p>
    <w:p w14:paraId="1E717041" w14:textId="77777777" w:rsidR="00E94F78" w:rsidRPr="000A5923" w:rsidRDefault="00E94F78" w:rsidP="00E94F78">
      <w:pPr>
        <w:pStyle w:val="PlainText"/>
      </w:pPr>
      <w:r w:rsidRPr="000A5923">
        <w:t>Megaceros                     ..........T...........G..T.C....C....G....C.......   [141]</w:t>
      </w:r>
    </w:p>
    <w:p w14:paraId="00EC21C4" w14:textId="77777777" w:rsidR="00E94F78" w:rsidRPr="000A5923" w:rsidRDefault="00E94F78" w:rsidP="00E94F78">
      <w:pPr>
        <w:pStyle w:val="PlainText"/>
      </w:pPr>
      <w:r w:rsidRPr="000A5923">
        <w:t>Phaeoceros                    ..........T.......T...G..T.C....C....G............   [141]</w:t>
      </w:r>
    </w:p>
    <w:p w14:paraId="7DD81FDC" w14:textId="77777777" w:rsidR="00E94F78" w:rsidRPr="000A5923" w:rsidRDefault="00E94F78" w:rsidP="00E94F78">
      <w:pPr>
        <w:pStyle w:val="PlainText"/>
      </w:pPr>
      <w:r w:rsidRPr="000A5923">
        <w:t>Anomodon                      ........A.T..C........G..T...C....C..GT.C...C.....   [141]</w:t>
      </w:r>
    </w:p>
    <w:p w14:paraId="674B3BF3" w14:textId="77777777" w:rsidR="00E94F78" w:rsidRPr="000A5923" w:rsidRDefault="00E94F78" w:rsidP="00E94F78">
      <w:pPr>
        <w:pStyle w:val="PlainText"/>
      </w:pPr>
      <w:r w:rsidRPr="000A5923">
        <w:t>Physcomitrella                ........A.T...........G..T...C....C..GT.C...C.....   [141]</w:t>
      </w:r>
    </w:p>
    <w:p w14:paraId="4C47B66A" w14:textId="77777777" w:rsidR="00E94F78" w:rsidRPr="000A5923" w:rsidRDefault="00E94F78" w:rsidP="00E94F78">
      <w:pPr>
        <w:pStyle w:val="PlainText"/>
      </w:pPr>
      <w:r w:rsidRPr="000A5923">
        <w:t>Marchantia                    ..........T...........G..T...C.......G.....CC.A...   [141]</w:t>
      </w:r>
    </w:p>
    <w:p w14:paraId="762DD1E1" w14:textId="77777777" w:rsidR="00E94F78" w:rsidRPr="000A5923" w:rsidRDefault="00E94F78" w:rsidP="00E94F78">
      <w:pPr>
        <w:pStyle w:val="PlainText"/>
      </w:pPr>
      <w:r w:rsidRPr="000A5923">
        <w:t>Pleurozia                     ..........T...........G..T...C.......G.....CC.A...   [141]</w:t>
      </w:r>
    </w:p>
    <w:p w14:paraId="56D9889E" w14:textId="77777777" w:rsidR="00E94F78" w:rsidRPr="000A5923" w:rsidRDefault="00E94F78" w:rsidP="00E94F78">
      <w:pPr>
        <w:pStyle w:val="PlainText"/>
      </w:pPr>
      <w:r w:rsidRPr="000A5923">
        <w:t>Treubia                       ..........T...........G..T...C.......GA....CC.A...   [141]</w:t>
      </w:r>
    </w:p>
    <w:p w14:paraId="725AF42E" w14:textId="77777777" w:rsidR="00E94F78" w:rsidRPr="000A5923" w:rsidRDefault="00E94F78" w:rsidP="00E94F78">
      <w:pPr>
        <w:pStyle w:val="PlainText"/>
      </w:pPr>
    </w:p>
    <w:p w14:paraId="2656804C" w14:textId="77777777" w:rsidR="00E94F78" w:rsidRPr="000A5923" w:rsidRDefault="00E94F78" w:rsidP="00E94F78">
      <w:pPr>
        <w:pStyle w:val="PlainText"/>
      </w:pPr>
      <w:r w:rsidRPr="000A5923">
        <w:t>[                                      160       170       180       190       200]</w:t>
      </w:r>
    </w:p>
    <w:p w14:paraId="5F84B98D" w14:textId="77777777" w:rsidR="00E94F78" w:rsidRPr="000A5923" w:rsidRDefault="00E94F78" w:rsidP="00E94F78">
      <w:pPr>
        <w:pStyle w:val="PlainText"/>
      </w:pPr>
      <w:r w:rsidRPr="000A5923">
        <w:t>[                                      .         .         .         .         .]</w:t>
      </w:r>
    </w:p>
    <w:p w14:paraId="01CF3D2E" w14:textId="77777777" w:rsidR="00E94F78" w:rsidRPr="000A5923" w:rsidRDefault="00E94F78" w:rsidP="00E94F78">
      <w:pPr>
        <w:pStyle w:val="PlainText"/>
      </w:pPr>
    </w:p>
    <w:p w14:paraId="066AB0DB" w14:textId="77777777" w:rsidR="00E94F78" w:rsidRPr="000A5923" w:rsidRDefault="00E94F78" w:rsidP="00E94F78">
      <w:pPr>
        <w:pStyle w:val="PlainText"/>
      </w:pPr>
      <w:r w:rsidRPr="000A5923">
        <w:t>Huperzia_cob                  ATTACAGGCGTTTTCTTAGCTATGCATTATACACCTCATGTGGATCTTGC   [191]</w:t>
      </w:r>
    </w:p>
    <w:p w14:paraId="460F7C4E" w14:textId="77777777" w:rsidR="00E94F78" w:rsidRPr="000A5923" w:rsidRDefault="00E94F78" w:rsidP="00E94F78">
      <w:pPr>
        <w:pStyle w:val="PlainText"/>
      </w:pPr>
      <w:r w:rsidRPr="000A5923">
        <w:t>Huperzia_cob_230202_229896    --------------------------------------------------   [0]</w:t>
      </w:r>
    </w:p>
    <w:p w14:paraId="5B209664" w14:textId="77777777" w:rsidR="00E94F78" w:rsidRPr="000A5923" w:rsidRDefault="00E94F78" w:rsidP="00E94F78">
      <w:pPr>
        <w:pStyle w:val="PlainText"/>
      </w:pPr>
      <w:r w:rsidRPr="000A5923">
        <w:t>Huperzia_cob_142451_142637    --------------------------------------------------   [0]</w:t>
      </w:r>
    </w:p>
    <w:p w14:paraId="0C3651A0" w14:textId="77777777" w:rsidR="00E94F78" w:rsidRPr="000A5923" w:rsidRDefault="00E94F78" w:rsidP="00E94F78">
      <w:pPr>
        <w:pStyle w:val="PlainText"/>
      </w:pPr>
      <w:r w:rsidRPr="000A5923">
        <w:t>Huperzia_cob_49245_49173      --------------------------------------------------   [0]</w:t>
      </w:r>
    </w:p>
    <w:p w14:paraId="1AE60BB1" w14:textId="77777777" w:rsidR="00E94F78" w:rsidRPr="000A5923" w:rsidRDefault="00E94F78" w:rsidP="00E94F78">
      <w:pPr>
        <w:pStyle w:val="PlainText"/>
      </w:pPr>
      <w:r w:rsidRPr="000A5923">
        <w:t>Huperzia_cob_30629_30854      --------------------------------------------------   [0]</w:t>
      </w:r>
    </w:p>
    <w:p w14:paraId="065B515B" w14:textId="77777777" w:rsidR="00E94F78" w:rsidRPr="000A5923" w:rsidRDefault="00E94F78" w:rsidP="00E94F78">
      <w:pPr>
        <w:pStyle w:val="PlainText"/>
      </w:pPr>
      <w:r w:rsidRPr="000A5923">
        <w:t>Huperzia_cob_30906_31002      --------------------------------------------------   [0]</w:t>
      </w:r>
    </w:p>
    <w:p w14:paraId="784CD18B" w14:textId="77777777" w:rsidR="00E94F78" w:rsidRPr="000A5923" w:rsidRDefault="00E94F78" w:rsidP="00E94F78">
      <w:pPr>
        <w:pStyle w:val="PlainText"/>
      </w:pPr>
      <w:r w:rsidRPr="000A5923">
        <w:t>Isoetes                       ....T...A.....TC...........C..................CA..   [191]</w:t>
      </w:r>
    </w:p>
    <w:p w14:paraId="360FB842" w14:textId="77777777" w:rsidR="00E94F78" w:rsidRPr="000A5923" w:rsidRDefault="00E94F78" w:rsidP="00E94F78">
      <w:pPr>
        <w:pStyle w:val="PlainText"/>
      </w:pPr>
      <w:r w:rsidRPr="000A5923">
        <w:t>Cycas                         G.G..C.......CTCC............CG................A..   [200]</w:t>
      </w:r>
    </w:p>
    <w:p w14:paraId="141C9212" w14:textId="77777777" w:rsidR="00E94F78" w:rsidRPr="000A5923" w:rsidRDefault="00E94F78" w:rsidP="00E94F78">
      <w:pPr>
        <w:pStyle w:val="PlainText"/>
      </w:pPr>
      <w:r w:rsidRPr="000A5923">
        <w:t>Arabidopsis                   G.G..T........T..............C...............T.A..   [200]</w:t>
      </w:r>
    </w:p>
    <w:p w14:paraId="271C8B11" w14:textId="77777777" w:rsidR="00E94F78" w:rsidRPr="000A5923" w:rsidRDefault="00E94F78" w:rsidP="00E94F78">
      <w:pPr>
        <w:pStyle w:val="PlainText"/>
      </w:pPr>
      <w:r w:rsidRPr="000A5923">
        <w:t>Zea_perennis                  G.G..T........T..............C.................A..   [200]</w:t>
      </w:r>
    </w:p>
    <w:p w14:paraId="0D0FCC71" w14:textId="77777777" w:rsidR="00E94F78" w:rsidRPr="000A5923" w:rsidRDefault="00E94F78" w:rsidP="00E94F78">
      <w:pPr>
        <w:pStyle w:val="PlainText"/>
      </w:pPr>
      <w:r w:rsidRPr="000A5923">
        <w:t>Megaceros                     ........T....C.............C...................A..   [191]</w:t>
      </w:r>
    </w:p>
    <w:p w14:paraId="3222C68C" w14:textId="77777777" w:rsidR="00E94F78" w:rsidRPr="000A5923" w:rsidRDefault="00E94F78" w:rsidP="00E94F78">
      <w:pPr>
        <w:pStyle w:val="PlainText"/>
      </w:pPr>
      <w:r w:rsidRPr="000A5923">
        <w:t>Phaeoceros                    ........T....C..C.......T.........T............A..   [191]</w:t>
      </w:r>
    </w:p>
    <w:p w14:paraId="7B27A4E0" w14:textId="77777777" w:rsidR="00E94F78" w:rsidRPr="000A5923" w:rsidRDefault="00E94F78" w:rsidP="00E94F78">
      <w:pPr>
        <w:pStyle w:val="PlainText"/>
      </w:pPr>
      <w:r w:rsidRPr="000A5923">
        <w:t>Anomodon                      ..............T.................G............T.A..   [191]</w:t>
      </w:r>
    </w:p>
    <w:p w14:paraId="3AED122C" w14:textId="77777777" w:rsidR="00E94F78" w:rsidRPr="000A5923" w:rsidRDefault="00E94F78" w:rsidP="00E94F78">
      <w:pPr>
        <w:pStyle w:val="PlainText"/>
      </w:pPr>
      <w:r w:rsidRPr="000A5923">
        <w:t>Physcomitrella                ..............T.................G............T.A..   [191]</w:t>
      </w:r>
    </w:p>
    <w:p w14:paraId="33DEF1EF" w14:textId="77777777" w:rsidR="00E94F78" w:rsidRPr="000A5923" w:rsidRDefault="00E94F78" w:rsidP="00E94F78">
      <w:pPr>
        <w:pStyle w:val="PlainText"/>
      </w:pPr>
      <w:r w:rsidRPr="000A5923">
        <w:t>Marchantia                    C.......T....................................T.A..   [191]</w:t>
      </w:r>
    </w:p>
    <w:p w14:paraId="0AF43066" w14:textId="77777777" w:rsidR="00E94F78" w:rsidRPr="000A5923" w:rsidRDefault="00E94F78" w:rsidP="00E94F78">
      <w:pPr>
        <w:pStyle w:val="PlainText"/>
      </w:pPr>
      <w:r w:rsidRPr="000A5923">
        <w:t>Pleurozia                     C.......T....................................T.A..   [191]</w:t>
      </w:r>
    </w:p>
    <w:p w14:paraId="54F172F9" w14:textId="77777777" w:rsidR="00E94F78" w:rsidRPr="000A5923" w:rsidRDefault="00E94F78" w:rsidP="00E94F78">
      <w:pPr>
        <w:pStyle w:val="PlainText"/>
      </w:pPr>
      <w:r w:rsidRPr="000A5923">
        <w:t>Treubia                       C.......T......................................A..   [191]</w:t>
      </w:r>
    </w:p>
    <w:p w14:paraId="4DD4A3F5" w14:textId="77777777" w:rsidR="00E94F78" w:rsidRPr="000A5923" w:rsidRDefault="00E94F78" w:rsidP="00E94F78">
      <w:pPr>
        <w:pStyle w:val="PlainText"/>
      </w:pPr>
    </w:p>
    <w:p w14:paraId="71A2BE40" w14:textId="77777777" w:rsidR="00E94F78" w:rsidRPr="000A5923" w:rsidRDefault="00E94F78" w:rsidP="00E94F78">
      <w:pPr>
        <w:pStyle w:val="PlainText"/>
      </w:pPr>
      <w:r w:rsidRPr="000A5923">
        <w:t>[                                      210       220       230       240       250]</w:t>
      </w:r>
    </w:p>
    <w:p w14:paraId="0B698BB3" w14:textId="77777777" w:rsidR="00E94F78" w:rsidRPr="000A5923" w:rsidRDefault="00E94F78" w:rsidP="00E94F78">
      <w:pPr>
        <w:pStyle w:val="PlainText"/>
      </w:pPr>
      <w:r w:rsidRPr="000A5923">
        <w:t>[                                      .         .         .         .         .]</w:t>
      </w:r>
    </w:p>
    <w:p w14:paraId="6B20FB9C" w14:textId="77777777" w:rsidR="00E94F78" w:rsidRPr="000A5923" w:rsidRDefault="00E94F78" w:rsidP="00E94F78">
      <w:pPr>
        <w:pStyle w:val="PlainText"/>
      </w:pPr>
    </w:p>
    <w:p w14:paraId="6B61889B" w14:textId="77777777" w:rsidR="00E94F78" w:rsidRPr="000A5923" w:rsidRDefault="00E94F78" w:rsidP="00E94F78">
      <w:pPr>
        <w:pStyle w:val="PlainText"/>
      </w:pPr>
      <w:r w:rsidRPr="000A5923">
        <w:t>Huperzia_cob                  TTTCTTAAGCGTAGAACACATAATGAGAGATGTGAAGGGAGGCTGGTGGC   [241]</w:t>
      </w:r>
    </w:p>
    <w:p w14:paraId="17C282BE" w14:textId="77777777" w:rsidR="00E94F78" w:rsidRPr="000A5923" w:rsidRDefault="00E94F78" w:rsidP="00E94F78">
      <w:pPr>
        <w:pStyle w:val="PlainText"/>
      </w:pPr>
      <w:r w:rsidRPr="000A5923">
        <w:t>Huperzia_cob_230202_229896    --------------------------------------------------   [0]</w:t>
      </w:r>
    </w:p>
    <w:p w14:paraId="1C1E842C" w14:textId="77777777" w:rsidR="00E94F78" w:rsidRPr="000A5923" w:rsidRDefault="00E94F78" w:rsidP="00E94F78">
      <w:pPr>
        <w:pStyle w:val="PlainText"/>
      </w:pPr>
      <w:r w:rsidRPr="000A5923">
        <w:t>Huperzia_cob_142451_142637    --------------------------------------------------   [0]</w:t>
      </w:r>
    </w:p>
    <w:p w14:paraId="59C15AF5" w14:textId="77777777" w:rsidR="00E94F78" w:rsidRPr="000A5923" w:rsidRDefault="00E94F78" w:rsidP="00E94F78">
      <w:pPr>
        <w:pStyle w:val="PlainText"/>
      </w:pPr>
      <w:r w:rsidRPr="000A5923">
        <w:t>Huperzia_cob_49245_49173      --------------------------------------------------   [0]</w:t>
      </w:r>
    </w:p>
    <w:p w14:paraId="69CB5413" w14:textId="77777777" w:rsidR="00E94F78" w:rsidRPr="000A5923" w:rsidRDefault="00E94F78" w:rsidP="00E94F78">
      <w:pPr>
        <w:pStyle w:val="PlainText"/>
      </w:pPr>
      <w:r w:rsidRPr="000A5923">
        <w:t>Huperzia_cob_30629_30854      --------------------------------------------------   [0]</w:t>
      </w:r>
    </w:p>
    <w:p w14:paraId="38654C65" w14:textId="77777777" w:rsidR="00E94F78" w:rsidRPr="000A5923" w:rsidRDefault="00E94F78" w:rsidP="00E94F78">
      <w:pPr>
        <w:pStyle w:val="PlainText"/>
      </w:pPr>
      <w:r w:rsidRPr="000A5923">
        <w:t>Huperzia_cob_30906_31002      --------------------------------------------------   [0]</w:t>
      </w:r>
    </w:p>
    <w:p w14:paraId="2130A353" w14:textId="77777777" w:rsidR="00E94F78" w:rsidRPr="000A5923" w:rsidRDefault="00E94F78" w:rsidP="00E94F78">
      <w:pPr>
        <w:pStyle w:val="PlainText"/>
      </w:pPr>
      <w:r w:rsidRPr="000A5923">
        <w:t>Isoetes                       .....C..............................A.............   [241]</w:t>
      </w:r>
    </w:p>
    <w:p w14:paraId="61F65874" w14:textId="77777777" w:rsidR="00E94F78" w:rsidRPr="000A5923" w:rsidRDefault="00E94F78" w:rsidP="00E94F78">
      <w:pPr>
        <w:pStyle w:val="PlainText"/>
      </w:pPr>
      <w:r w:rsidRPr="000A5923">
        <w:t>Cycas                         ....AAC.....G........C...........TG.A..G...C...T..   [250]</w:t>
      </w:r>
    </w:p>
    <w:p w14:paraId="42AC47E9" w14:textId="77777777" w:rsidR="00E94F78" w:rsidRPr="000A5923" w:rsidRDefault="00E94F78" w:rsidP="00E94F78">
      <w:pPr>
        <w:pStyle w:val="PlainText"/>
      </w:pPr>
      <w:r w:rsidRPr="000A5923">
        <w:t>Arabidopsis                   ....AAC..............T...........TG.A..G.......T..   [250]</w:t>
      </w:r>
    </w:p>
    <w:p w14:paraId="664F9374" w14:textId="77777777" w:rsidR="00E94F78" w:rsidRPr="000A5923" w:rsidRDefault="00E94F78" w:rsidP="00E94F78">
      <w:pPr>
        <w:pStyle w:val="PlainText"/>
      </w:pPr>
      <w:r w:rsidRPr="000A5923">
        <w:t>Zea_perennis                  ....AAC..............T...........TG.A..G.......T..   [250]</w:t>
      </w:r>
    </w:p>
    <w:p w14:paraId="15D8B2DE" w14:textId="77777777" w:rsidR="00E94F78" w:rsidRPr="000A5923" w:rsidRDefault="00E94F78" w:rsidP="00E94F78">
      <w:pPr>
        <w:pStyle w:val="PlainText"/>
      </w:pPr>
      <w:r w:rsidRPr="000A5923">
        <w:t>Megaceros                     .........T..........................A..........TA.   [241]</w:t>
      </w:r>
    </w:p>
    <w:p w14:paraId="3552AD70" w14:textId="77777777" w:rsidR="00E94F78" w:rsidRPr="000A5923" w:rsidRDefault="00E94F78" w:rsidP="00E94F78">
      <w:pPr>
        <w:pStyle w:val="PlainText"/>
      </w:pPr>
      <w:r w:rsidRPr="000A5923">
        <w:t>Phaeoceros                    .........T........T..............T..A..........TA.   [241]</w:t>
      </w:r>
    </w:p>
    <w:p w14:paraId="3FD483C5" w14:textId="77777777" w:rsidR="00E94F78" w:rsidRPr="000A5923" w:rsidRDefault="00E94F78" w:rsidP="00E94F78">
      <w:pPr>
        <w:pStyle w:val="PlainText"/>
      </w:pPr>
      <w:r w:rsidRPr="000A5923">
        <w:t>Anomodon                      ...T.................C..............A..C.......T..   [241]</w:t>
      </w:r>
    </w:p>
    <w:p w14:paraId="56CFED7D" w14:textId="77777777" w:rsidR="00E94F78" w:rsidRPr="000A5923" w:rsidRDefault="00E94F78" w:rsidP="00E94F78">
      <w:pPr>
        <w:pStyle w:val="PlainText"/>
      </w:pPr>
      <w:r w:rsidRPr="000A5923">
        <w:t>Physcomitrella                .....................C..............A..C.......T..   [241]</w:t>
      </w:r>
    </w:p>
    <w:p w14:paraId="01D6B4D9" w14:textId="77777777" w:rsidR="00E94F78" w:rsidRPr="000A5923" w:rsidRDefault="00E94F78" w:rsidP="00E94F78">
      <w:pPr>
        <w:pStyle w:val="PlainText"/>
      </w:pPr>
      <w:r w:rsidRPr="000A5923">
        <w:t>Marchantia                    .....................C..............A..........T..   [241]</w:t>
      </w:r>
    </w:p>
    <w:p w14:paraId="24E4938B" w14:textId="77777777" w:rsidR="00E94F78" w:rsidRPr="000A5923" w:rsidRDefault="00E94F78" w:rsidP="00E94F78">
      <w:pPr>
        <w:pStyle w:val="PlainText"/>
      </w:pPr>
      <w:r w:rsidRPr="000A5923">
        <w:t>Pleurozia                     .....C...............C..............A..........T..   [241]</w:t>
      </w:r>
    </w:p>
    <w:p w14:paraId="6FFD0380" w14:textId="77777777" w:rsidR="00E94F78" w:rsidRPr="000A5923" w:rsidRDefault="00E94F78" w:rsidP="00E94F78">
      <w:pPr>
        <w:pStyle w:val="PlainText"/>
      </w:pPr>
      <w:r w:rsidRPr="000A5923">
        <w:t>Treubia                       ...T.C...............C...........T..A.........CT..   [241]</w:t>
      </w:r>
    </w:p>
    <w:p w14:paraId="587C4BB2" w14:textId="77777777" w:rsidR="00E94F78" w:rsidRPr="000A5923" w:rsidRDefault="00E94F78" w:rsidP="00E94F78">
      <w:pPr>
        <w:pStyle w:val="PlainText"/>
      </w:pPr>
    </w:p>
    <w:p w14:paraId="3370D1CB" w14:textId="77777777" w:rsidR="00E94F78" w:rsidRPr="000A5923" w:rsidRDefault="00E94F78" w:rsidP="00E94F78">
      <w:pPr>
        <w:pStyle w:val="PlainText"/>
      </w:pPr>
      <w:r w:rsidRPr="000A5923">
        <w:t>[                                      260       270       280       290       300]</w:t>
      </w:r>
    </w:p>
    <w:p w14:paraId="0A2D2254" w14:textId="77777777" w:rsidR="00E94F78" w:rsidRPr="000A5923" w:rsidRDefault="00E94F78" w:rsidP="00E94F78">
      <w:pPr>
        <w:pStyle w:val="PlainText"/>
      </w:pPr>
      <w:r w:rsidRPr="000A5923">
        <w:t>[                                      .         .         .         .         .]</w:t>
      </w:r>
    </w:p>
    <w:p w14:paraId="008AB23B" w14:textId="77777777" w:rsidR="00E94F78" w:rsidRPr="000A5923" w:rsidRDefault="00E94F78" w:rsidP="00E94F78">
      <w:pPr>
        <w:pStyle w:val="PlainText"/>
      </w:pPr>
    </w:p>
    <w:p w14:paraId="63E4405F" w14:textId="77777777" w:rsidR="00E94F78" w:rsidRPr="000A5923" w:rsidRDefault="00E94F78" w:rsidP="00E94F78">
      <w:pPr>
        <w:pStyle w:val="PlainText"/>
      </w:pPr>
      <w:r w:rsidRPr="000A5923">
        <w:t>Huperzia_cob                  TTCGTTATATGCATGCTAATGGGGCCAGTATGTTTTTCATTGTGGTTTAT   [291]</w:t>
      </w:r>
    </w:p>
    <w:p w14:paraId="46866C88" w14:textId="77777777" w:rsidR="00E94F78" w:rsidRPr="000A5923" w:rsidRDefault="00E94F78" w:rsidP="00E94F78">
      <w:pPr>
        <w:pStyle w:val="PlainText"/>
      </w:pPr>
      <w:r w:rsidRPr="000A5923">
        <w:t>Huperzia_cob_230202_229896    --------------------------------------------------   [0]</w:t>
      </w:r>
    </w:p>
    <w:p w14:paraId="2DFE718D" w14:textId="77777777" w:rsidR="00E94F78" w:rsidRPr="000A5923" w:rsidRDefault="00E94F78" w:rsidP="00E94F78">
      <w:pPr>
        <w:pStyle w:val="PlainText"/>
      </w:pPr>
      <w:r w:rsidRPr="000A5923">
        <w:t>Huperzia_cob_142451_142637    --------------------------------------------------   [0]</w:t>
      </w:r>
    </w:p>
    <w:p w14:paraId="15570764" w14:textId="77777777" w:rsidR="00E94F78" w:rsidRPr="000A5923" w:rsidRDefault="00E94F78" w:rsidP="00E94F78">
      <w:pPr>
        <w:pStyle w:val="PlainText"/>
      </w:pPr>
      <w:r w:rsidRPr="000A5923">
        <w:t>Huperzia_cob_49245_49173      --------------------------------------------------   [0]</w:t>
      </w:r>
    </w:p>
    <w:p w14:paraId="46C340A6" w14:textId="77777777" w:rsidR="00E94F78" w:rsidRPr="000A5923" w:rsidRDefault="00E94F78" w:rsidP="00E94F78">
      <w:pPr>
        <w:pStyle w:val="PlainText"/>
      </w:pPr>
      <w:r w:rsidRPr="000A5923">
        <w:t>Huperzia_cob_30629_30854      --------------------------------------------------   [0]</w:t>
      </w:r>
    </w:p>
    <w:p w14:paraId="4B93F86C" w14:textId="77777777" w:rsidR="00E94F78" w:rsidRPr="000A5923" w:rsidRDefault="00E94F78" w:rsidP="00E94F78">
      <w:pPr>
        <w:pStyle w:val="PlainText"/>
      </w:pPr>
      <w:r w:rsidRPr="000A5923">
        <w:t>Huperzia_cob_30906_31002      --------------------------------------------------   [0]</w:t>
      </w:r>
    </w:p>
    <w:p w14:paraId="06AE1217" w14:textId="77777777" w:rsidR="00E94F78" w:rsidRPr="000A5923" w:rsidRDefault="00E94F78" w:rsidP="00E94F78">
      <w:pPr>
        <w:pStyle w:val="PlainText"/>
      </w:pPr>
      <w:r w:rsidRPr="000A5923">
        <w:t>Isoetes                       .C...C.......................CC................C..   [291]</w:t>
      </w:r>
    </w:p>
    <w:p w14:paraId="5EF8C170" w14:textId="77777777" w:rsidR="00E94F78" w:rsidRPr="000A5923" w:rsidRDefault="00E94F78" w:rsidP="00E94F78">
      <w:pPr>
        <w:pStyle w:val="PlainText"/>
      </w:pPr>
      <w:r w:rsidRPr="000A5923">
        <w:t>Cycas                         .........................A.......................C   [300]</w:t>
      </w:r>
    </w:p>
    <w:p w14:paraId="0821D1AA" w14:textId="77777777" w:rsidR="00E94F78" w:rsidRPr="000A5923" w:rsidRDefault="00E94F78" w:rsidP="00E94F78">
      <w:pPr>
        <w:pStyle w:val="PlainText"/>
      </w:pPr>
      <w:r w:rsidRPr="000A5923">
        <w:t>Arabidopsis                   .C.......................A.........C.T...........C   [300]</w:t>
      </w:r>
    </w:p>
    <w:p w14:paraId="1475106C" w14:textId="77777777" w:rsidR="00E94F78" w:rsidRPr="000A5923" w:rsidRDefault="00E94F78" w:rsidP="00E94F78">
      <w:pPr>
        <w:pStyle w:val="PlainText"/>
      </w:pPr>
      <w:r w:rsidRPr="000A5923">
        <w:t>Zea_perennis                  .C.......................A.........C...........C.C   [300]</w:t>
      </w:r>
    </w:p>
    <w:p w14:paraId="6A03B268" w14:textId="77777777" w:rsidR="00E94F78" w:rsidRPr="000A5923" w:rsidRDefault="00E94F78" w:rsidP="00E94F78">
      <w:pPr>
        <w:pStyle w:val="PlainText"/>
      </w:pPr>
      <w:r w:rsidRPr="000A5923">
        <w:t>Megaceros                     .......C..............T...........C..T...AC.......   [291]</w:t>
      </w:r>
    </w:p>
    <w:p w14:paraId="2AE0424F" w14:textId="77777777" w:rsidR="00E94F78" w:rsidRPr="000A5923" w:rsidRDefault="00E94F78" w:rsidP="00E94F78">
      <w:pPr>
        <w:pStyle w:val="PlainText"/>
      </w:pPr>
      <w:r w:rsidRPr="000A5923">
        <w:t>Phaeoceros                    ..T....C...T..........T.TA........CC.T...A........   [291]</w:t>
      </w:r>
    </w:p>
    <w:p w14:paraId="785C9435" w14:textId="77777777" w:rsidR="00E94F78" w:rsidRPr="000A5923" w:rsidRDefault="00E94F78" w:rsidP="00E94F78">
      <w:pPr>
        <w:pStyle w:val="PlainText"/>
      </w:pPr>
      <w:r w:rsidRPr="000A5923">
        <w:t>Anomodon                      .........................A...........T............   [291]</w:t>
      </w:r>
    </w:p>
    <w:p w14:paraId="12AEA859" w14:textId="77777777" w:rsidR="00E94F78" w:rsidRPr="000A5923" w:rsidRDefault="00E94F78" w:rsidP="00E94F78">
      <w:pPr>
        <w:pStyle w:val="PlainText"/>
      </w:pPr>
      <w:r w:rsidRPr="000A5923">
        <w:t>Physcomitrella                .........................A...........T............   [291]</w:t>
      </w:r>
    </w:p>
    <w:p w14:paraId="517D11CF" w14:textId="77777777" w:rsidR="00E94F78" w:rsidRPr="000A5923" w:rsidRDefault="00E94F78" w:rsidP="00E94F78">
      <w:pPr>
        <w:pStyle w:val="PlainText"/>
      </w:pPr>
      <w:r w:rsidRPr="000A5923">
        <w:t>Marchantia                    ......................A..............T............   [291]</w:t>
      </w:r>
    </w:p>
    <w:p w14:paraId="462103DF" w14:textId="77777777" w:rsidR="00E94F78" w:rsidRPr="000A5923" w:rsidRDefault="00E94F78" w:rsidP="00E94F78">
      <w:pPr>
        <w:pStyle w:val="PlainText"/>
      </w:pPr>
      <w:r w:rsidRPr="000A5923">
        <w:t>Pleurozia                     ......................A..............T.....C......   [291]</w:t>
      </w:r>
    </w:p>
    <w:p w14:paraId="7B9E5B66" w14:textId="77777777" w:rsidR="00E94F78" w:rsidRPr="000A5923" w:rsidRDefault="00E94F78" w:rsidP="00E94F78">
      <w:pPr>
        <w:pStyle w:val="PlainText"/>
      </w:pPr>
      <w:r w:rsidRPr="000A5923">
        <w:t>Treubia                       ......................A..............T............   [291]</w:t>
      </w:r>
    </w:p>
    <w:p w14:paraId="05254CA6" w14:textId="77777777" w:rsidR="00E94F78" w:rsidRPr="000A5923" w:rsidRDefault="00E94F78" w:rsidP="00E94F78">
      <w:pPr>
        <w:pStyle w:val="PlainText"/>
      </w:pPr>
    </w:p>
    <w:p w14:paraId="02FA21B3" w14:textId="77777777" w:rsidR="00E94F78" w:rsidRPr="000A5923" w:rsidRDefault="00E94F78" w:rsidP="00E94F78">
      <w:pPr>
        <w:pStyle w:val="PlainText"/>
      </w:pPr>
      <w:r w:rsidRPr="000A5923">
        <w:t>[                                      310       320       330       340       350]</w:t>
      </w:r>
    </w:p>
    <w:p w14:paraId="50EB75A4" w14:textId="77777777" w:rsidR="00E94F78" w:rsidRPr="000A5923" w:rsidRDefault="00E94F78" w:rsidP="00E94F78">
      <w:pPr>
        <w:pStyle w:val="PlainText"/>
      </w:pPr>
      <w:r w:rsidRPr="000A5923">
        <w:t>[                                      .         .         .         .         .]</w:t>
      </w:r>
    </w:p>
    <w:p w14:paraId="740CF576" w14:textId="77777777" w:rsidR="00E94F78" w:rsidRPr="000A5923" w:rsidRDefault="00E94F78" w:rsidP="00E94F78">
      <w:pPr>
        <w:pStyle w:val="PlainText"/>
      </w:pPr>
    </w:p>
    <w:p w14:paraId="30319B64" w14:textId="77777777" w:rsidR="00E94F78" w:rsidRPr="000A5923" w:rsidRDefault="00E94F78" w:rsidP="00E94F78">
      <w:pPr>
        <w:pStyle w:val="PlainText"/>
      </w:pPr>
      <w:r w:rsidRPr="000A5923">
        <w:t>Huperzia_cob                  CTTCATATTTTTCGTGGTTTATACTACGGGAGTTATGCGAGTCCTAGGGA   [341]</w:t>
      </w:r>
    </w:p>
    <w:p w14:paraId="7A2317FA" w14:textId="77777777" w:rsidR="00E94F78" w:rsidRPr="000A5923" w:rsidRDefault="00E94F78" w:rsidP="00E94F78">
      <w:pPr>
        <w:pStyle w:val="PlainText"/>
      </w:pPr>
      <w:r w:rsidRPr="000A5923">
        <w:t>Huperzia_cob_230202_229896    --------------------------------------------------   [0]</w:t>
      </w:r>
    </w:p>
    <w:p w14:paraId="2F5BCB0E" w14:textId="77777777" w:rsidR="00E94F78" w:rsidRPr="000A5923" w:rsidRDefault="00E94F78" w:rsidP="00E94F78">
      <w:pPr>
        <w:pStyle w:val="PlainText"/>
      </w:pPr>
      <w:r w:rsidRPr="000A5923">
        <w:t>Huperzia_cob_142451_142637    --------------------------------------------------   [0]</w:t>
      </w:r>
    </w:p>
    <w:p w14:paraId="6F89AE07" w14:textId="77777777" w:rsidR="00E94F78" w:rsidRPr="000A5923" w:rsidRDefault="00E94F78" w:rsidP="00E94F78">
      <w:pPr>
        <w:pStyle w:val="PlainText"/>
      </w:pPr>
      <w:r w:rsidRPr="000A5923">
        <w:t>Huperzia_cob_49245_49173      --------------------------------------------------   [0]</w:t>
      </w:r>
    </w:p>
    <w:p w14:paraId="0FE6297F" w14:textId="77777777" w:rsidR="00E94F78" w:rsidRPr="000A5923" w:rsidRDefault="00E94F78" w:rsidP="00E94F78">
      <w:pPr>
        <w:pStyle w:val="PlainText"/>
      </w:pPr>
      <w:r w:rsidRPr="000A5923">
        <w:t>Huperzia_cob_30629_30854      ------------------------------------.....AAG..T..G   [14]</w:t>
      </w:r>
    </w:p>
    <w:p w14:paraId="0BD2B6CB" w14:textId="77777777" w:rsidR="00E94F78" w:rsidRPr="000A5923" w:rsidRDefault="00E94F78" w:rsidP="00E94F78">
      <w:pPr>
        <w:pStyle w:val="PlainText"/>
      </w:pPr>
      <w:r w:rsidRPr="000A5923">
        <w:t>Huperzia_cob_30906_31002      --------------------------------------------------   [0]</w:t>
      </w:r>
    </w:p>
    <w:p w14:paraId="2DBB526E" w14:textId="77777777" w:rsidR="00E94F78" w:rsidRPr="000A5923" w:rsidRDefault="00E94F78" w:rsidP="00E94F78">
      <w:pPr>
        <w:pStyle w:val="PlainText"/>
      </w:pPr>
      <w:r w:rsidRPr="000A5923">
        <w:t>Isoetes                       TC.T.....C..T.C....C.C.TC.T................T......   [341]</w:t>
      </w:r>
    </w:p>
    <w:p w14:paraId="065600C9" w14:textId="77777777" w:rsidR="00E94F78" w:rsidRPr="000A5923" w:rsidRDefault="00E94F78" w:rsidP="00E94F78">
      <w:pPr>
        <w:pStyle w:val="PlainText"/>
      </w:pPr>
      <w:r w:rsidRPr="000A5923">
        <w:t>Cycas                         ..C.......C........C...TC.T.C....C..AGC...........   [350]</w:t>
      </w:r>
    </w:p>
    <w:p w14:paraId="2C68C2B0" w14:textId="77777777" w:rsidR="00E94F78" w:rsidRPr="000A5923" w:rsidRDefault="00E94F78" w:rsidP="00E94F78">
      <w:pPr>
        <w:pStyle w:val="PlainText"/>
      </w:pPr>
      <w:r w:rsidRPr="000A5923">
        <w:t>Arabidopsis                   ..................C....TC.T.C.......AGC...........   [350]</w:t>
      </w:r>
    </w:p>
    <w:p w14:paraId="4A019F19" w14:textId="77777777" w:rsidR="00E94F78" w:rsidRPr="000A5923" w:rsidRDefault="00E94F78" w:rsidP="00E94F78">
      <w:pPr>
        <w:pStyle w:val="PlainText"/>
      </w:pPr>
      <w:r w:rsidRPr="000A5923">
        <w:t>Zea_perennis                  ..................C....TC.T.C.......AGC...........   [350]</w:t>
      </w:r>
    </w:p>
    <w:p w14:paraId="3B414EA9" w14:textId="77777777" w:rsidR="00E94F78" w:rsidRPr="000A5923" w:rsidRDefault="00E94F78" w:rsidP="00E94F78">
      <w:pPr>
        <w:pStyle w:val="PlainText"/>
      </w:pPr>
      <w:r w:rsidRPr="000A5923">
        <w:t>Megaceros                     .........C.............T..T..A....................   [341]</w:t>
      </w:r>
    </w:p>
    <w:p w14:paraId="5373754C" w14:textId="77777777" w:rsidR="00E94F78" w:rsidRPr="000A5923" w:rsidRDefault="00E94F78" w:rsidP="00E94F78">
      <w:pPr>
        <w:pStyle w:val="PlainText"/>
      </w:pPr>
      <w:r w:rsidRPr="000A5923">
        <w:t>Phaeoceros                    ...T........T..........T..T..A....................   [341]</w:t>
      </w:r>
    </w:p>
    <w:p w14:paraId="0F67BE87" w14:textId="77777777" w:rsidR="00E94F78" w:rsidRPr="000A5923" w:rsidRDefault="00E94F78" w:rsidP="00E94F78">
      <w:pPr>
        <w:pStyle w:val="PlainText"/>
      </w:pPr>
      <w:r w:rsidRPr="000A5923">
        <w:t>Anomodon                      ..................C....T..T..A..C...T.............   [341]</w:t>
      </w:r>
    </w:p>
    <w:p w14:paraId="1A04F353" w14:textId="77777777" w:rsidR="00E94F78" w:rsidRPr="000A5923" w:rsidRDefault="00E94F78" w:rsidP="00E94F78">
      <w:pPr>
        <w:pStyle w:val="PlainText"/>
      </w:pPr>
      <w:r w:rsidRPr="000A5923">
        <w:t>Physcomitrella                ..................C....T..T..A......T.............   [341]</w:t>
      </w:r>
    </w:p>
    <w:p w14:paraId="4AF7660F" w14:textId="77777777" w:rsidR="00E94F78" w:rsidRPr="000A5923" w:rsidRDefault="00E94F78" w:rsidP="00E94F78">
      <w:pPr>
        <w:pStyle w:val="PlainText"/>
      </w:pPr>
      <w:r w:rsidRPr="000A5923">
        <w:t>Marchantia                    ......T................T..T..A.................A..   [341]</w:t>
      </w:r>
    </w:p>
    <w:p w14:paraId="10131C0D" w14:textId="77777777" w:rsidR="00E94F78" w:rsidRPr="000A5923" w:rsidRDefault="00E94F78" w:rsidP="00E94F78">
      <w:pPr>
        <w:pStyle w:val="PlainText"/>
      </w:pPr>
      <w:r w:rsidRPr="000A5923">
        <w:t>Pleurozia                     ..C...T................T..T..A.................A..   [341]</w:t>
      </w:r>
    </w:p>
    <w:p w14:paraId="4827E6F4" w14:textId="77777777" w:rsidR="00E94F78" w:rsidRPr="000A5923" w:rsidRDefault="00E94F78" w:rsidP="00E94F78">
      <w:pPr>
        <w:pStyle w:val="PlainText"/>
      </w:pPr>
      <w:r w:rsidRPr="000A5923">
        <w:t>Treubia                       ..C...T................T.....A..............C..A..   [341]</w:t>
      </w:r>
    </w:p>
    <w:p w14:paraId="3DD3FC60" w14:textId="77777777" w:rsidR="00E94F78" w:rsidRPr="000A5923" w:rsidRDefault="00E94F78" w:rsidP="00E94F78">
      <w:pPr>
        <w:pStyle w:val="PlainText"/>
      </w:pPr>
    </w:p>
    <w:p w14:paraId="0885D1A2" w14:textId="77777777" w:rsidR="00E94F78" w:rsidRPr="000A5923" w:rsidRDefault="00E94F78" w:rsidP="00E94F78">
      <w:pPr>
        <w:pStyle w:val="PlainText"/>
      </w:pPr>
      <w:r w:rsidRPr="000A5923">
        <w:t>[                                      360       370       380       390       400]</w:t>
      </w:r>
    </w:p>
    <w:p w14:paraId="10C7F6C4" w14:textId="77777777" w:rsidR="00E94F78" w:rsidRPr="000A5923" w:rsidRDefault="00E94F78" w:rsidP="00E94F78">
      <w:pPr>
        <w:pStyle w:val="PlainText"/>
      </w:pPr>
      <w:r w:rsidRPr="000A5923">
        <w:t>[                                      .         .         .         .         .]</w:t>
      </w:r>
    </w:p>
    <w:p w14:paraId="6252788B" w14:textId="77777777" w:rsidR="00E94F78" w:rsidRPr="000A5923" w:rsidRDefault="00E94F78" w:rsidP="00E94F78">
      <w:pPr>
        <w:pStyle w:val="PlainText"/>
      </w:pPr>
    </w:p>
    <w:p w14:paraId="10E7674F" w14:textId="77777777" w:rsidR="00E94F78" w:rsidRPr="000A5923" w:rsidRDefault="00E94F78" w:rsidP="00E94F78">
      <w:pPr>
        <w:pStyle w:val="PlainText"/>
      </w:pPr>
      <w:r w:rsidRPr="000A5923">
        <w:t>Huperzia_cob                  ATTAGTTTGGTGTATTGGAGTGATCATTTTGTTACTAATGATCGTCACAG   [391]</w:t>
      </w:r>
    </w:p>
    <w:p w14:paraId="1872EA03" w14:textId="77777777" w:rsidR="00E94F78" w:rsidRPr="000A5923" w:rsidRDefault="00E94F78" w:rsidP="00E94F78">
      <w:pPr>
        <w:pStyle w:val="PlainText"/>
      </w:pPr>
      <w:r w:rsidRPr="000A5923">
        <w:t>Huperzia_cob_230202_229896    --------------------------------------------------   [0]</w:t>
      </w:r>
    </w:p>
    <w:p w14:paraId="0B88444B" w14:textId="77777777" w:rsidR="00E94F78" w:rsidRPr="000A5923" w:rsidRDefault="00E94F78" w:rsidP="00E94F78">
      <w:pPr>
        <w:pStyle w:val="PlainText"/>
      </w:pPr>
      <w:r w:rsidRPr="000A5923">
        <w:t>Huperzia_cob_142451_142637    --------------------------------------------------   [0]</w:t>
      </w:r>
    </w:p>
    <w:p w14:paraId="05B0A480" w14:textId="77777777" w:rsidR="00E94F78" w:rsidRPr="000A5923" w:rsidRDefault="00E94F78" w:rsidP="00E94F78">
      <w:pPr>
        <w:pStyle w:val="PlainText"/>
      </w:pPr>
      <w:r w:rsidRPr="000A5923">
        <w:t>Huperzia_cob_49245_49173      --------------------------------------------------   [0]</w:t>
      </w:r>
    </w:p>
    <w:p w14:paraId="64A37F44" w14:textId="77777777" w:rsidR="00E94F78" w:rsidRPr="000A5923" w:rsidRDefault="00E94F78" w:rsidP="00E94F78">
      <w:pPr>
        <w:pStyle w:val="PlainText"/>
      </w:pPr>
      <w:r w:rsidRPr="000A5923">
        <w:t>Huperzia_cob_30629_30854      ..AT...........G......G.....-.A...T..G..........C.   [63]</w:t>
      </w:r>
    </w:p>
    <w:p w14:paraId="6F563974" w14:textId="77777777" w:rsidR="00E94F78" w:rsidRPr="000A5923" w:rsidRDefault="00E94F78" w:rsidP="00E94F78">
      <w:pPr>
        <w:pStyle w:val="PlainText"/>
      </w:pPr>
      <w:r w:rsidRPr="000A5923">
        <w:t>Huperzia_cob_30906_31002      --------------------------------------------------   [0]</w:t>
      </w:r>
    </w:p>
    <w:p w14:paraId="59E70A9B" w14:textId="77777777" w:rsidR="00E94F78" w:rsidRPr="000A5923" w:rsidRDefault="00E94F78" w:rsidP="00E94F78">
      <w:pPr>
        <w:pStyle w:val="PlainText"/>
      </w:pPr>
      <w:r w:rsidRPr="000A5923">
        <w:t>Isoetes                       ..C....C............C.G.....C.C.C.TC.......A.A....   [391]</w:t>
      </w:r>
    </w:p>
    <w:p w14:paraId="0F8EB2B4" w14:textId="77777777" w:rsidR="00E94F78" w:rsidRPr="000A5923" w:rsidRDefault="00E94F78" w:rsidP="00E94F78">
      <w:pPr>
        <w:pStyle w:val="PlainText"/>
      </w:pPr>
      <w:r w:rsidRPr="000A5923">
        <w:t>Cycas                         ...C...C....CC.C.....TG....C..CC..T.......T..G....   [400]</w:t>
      </w:r>
    </w:p>
    <w:p w14:paraId="706A676C" w14:textId="77777777" w:rsidR="00E94F78" w:rsidRPr="000A5923" w:rsidRDefault="00E94F78" w:rsidP="00E94F78">
      <w:pPr>
        <w:pStyle w:val="PlainText"/>
      </w:pPr>
      <w:r w:rsidRPr="000A5923">
        <w:t>Arabidopsis                   ...T.........C.......TG.A..C..CC..T.......T..G....   [400]</w:t>
      </w:r>
    </w:p>
    <w:p w14:paraId="3D0E97BD" w14:textId="77777777" w:rsidR="00E94F78" w:rsidRPr="000A5923" w:rsidRDefault="00E94F78" w:rsidP="00E94F78">
      <w:pPr>
        <w:pStyle w:val="PlainText"/>
      </w:pPr>
      <w:r w:rsidRPr="000A5923">
        <w:t>Zea_perennis                  ...T.........C.C.....TG....A..CC..T.......T..G....   [400]</w:t>
      </w:r>
    </w:p>
    <w:p w14:paraId="73E01116" w14:textId="77777777" w:rsidR="00E94F78" w:rsidRPr="000A5923" w:rsidRDefault="00E94F78" w:rsidP="00E94F78">
      <w:pPr>
        <w:pStyle w:val="PlainText"/>
      </w:pPr>
      <w:r w:rsidRPr="000A5923">
        <w:t>Megaceros                     .............C.C......G.......A...T.......TA.A....   [391]</w:t>
      </w:r>
    </w:p>
    <w:p w14:paraId="75FC7A9D" w14:textId="77777777" w:rsidR="00E94F78" w:rsidRPr="000A5923" w:rsidRDefault="00E94F78" w:rsidP="00E94F78">
      <w:pPr>
        <w:pStyle w:val="PlainText"/>
      </w:pPr>
      <w:r w:rsidRPr="000A5923">
        <w:t>Phaeoceros                    .............C.C......G.......A...TC......TA......   [391]</w:t>
      </w:r>
    </w:p>
    <w:p w14:paraId="71F8E287" w14:textId="77777777" w:rsidR="00E94F78" w:rsidRPr="000A5923" w:rsidRDefault="00E94F78" w:rsidP="00E94F78">
      <w:pPr>
        <w:pStyle w:val="PlainText"/>
      </w:pPr>
      <w:r w:rsidRPr="000A5923">
        <w:t>Anomodon                      .......C.....C.......TG.......AC.TT.......TA.A....   [391]</w:t>
      </w:r>
    </w:p>
    <w:p w14:paraId="74173ADE" w14:textId="77777777" w:rsidR="00E94F78" w:rsidRPr="000A5923" w:rsidRDefault="00E94F78" w:rsidP="00E94F78">
      <w:pPr>
        <w:pStyle w:val="PlainText"/>
      </w:pPr>
      <w:r w:rsidRPr="000A5923">
        <w:t>Physcomitrella                .............C.......TG.......AC.TT.......TA.A....   [391]</w:t>
      </w:r>
    </w:p>
    <w:p w14:paraId="3A3A5128" w14:textId="77777777" w:rsidR="00E94F78" w:rsidRPr="000A5923" w:rsidRDefault="00E94F78" w:rsidP="00E94F78">
      <w:pPr>
        <w:pStyle w:val="PlainText"/>
      </w:pPr>
      <w:r w:rsidRPr="000A5923">
        <w:t>Marchantia                    .............C........G.A.....A...T.......T..A....   [391]</w:t>
      </w:r>
    </w:p>
    <w:p w14:paraId="6A4844C5" w14:textId="77777777" w:rsidR="00E94F78" w:rsidRPr="000A5923" w:rsidRDefault="00E94F78" w:rsidP="00E94F78">
      <w:pPr>
        <w:pStyle w:val="PlainText"/>
      </w:pPr>
      <w:r w:rsidRPr="000A5923">
        <w:t>Pleurozia                     ............CC........G.A.....A...TC......TA.A....   [391]</w:t>
      </w:r>
    </w:p>
    <w:p w14:paraId="71832037" w14:textId="77777777" w:rsidR="00E94F78" w:rsidRPr="000A5923" w:rsidRDefault="00E94F78" w:rsidP="00E94F78">
      <w:pPr>
        <w:pStyle w:val="PlainText"/>
      </w:pPr>
      <w:r w:rsidRPr="000A5923">
        <w:t>Treubia                       .............C........G.A....CA...T.......T..A....   [391]</w:t>
      </w:r>
    </w:p>
    <w:p w14:paraId="4E77D856" w14:textId="77777777" w:rsidR="00E94F78" w:rsidRPr="000A5923" w:rsidRDefault="00E94F78" w:rsidP="00E94F78">
      <w:pPr>
        <w:pStyle w:val="PlainText"/>
      </w:pPr>
    </w:p>
    <w:p w14:paraId="66B34CE8" w14:textId="77777777" w:rsidR="00E94F78" w:rsidRPr="000A5923" w:rsidRDefault="00E94F78" w:rsidP="00E94F78">
      <w:pPr>
        <w:pStyle w:val="PlainText"/>
      </w:pPr>
      <w:r w:rsidRPr="000A5923">
        <w:t>[                                      410       420       430       440       450]</w:t>
      </w:r>
    </w:p>
    <w:p w14:paraId="079A4F2E" w14:textId="77777777" w:rsidR="00E94F78" w:rsidRPr="000A5923" w:rsidRDefault="00E94F78" w:rsidP="00E94F78">
      <w:pPr>
        <w:pStyle w:val="PlainText"/>
      </w:pPr>
      <w:r w:rsidRPr="000A5923">
        <w:t>[                                      .         .         .         .         .]</w:t>
      </w:r>
    </w:p>
    <w:p w14:paraId="45DC4498" w14:textId="77777777" w:rsidR="00E94F78" w:rsidRPr="000A5923" w:rsidRDefault="00E94F78" w:rsidP="00E94F78">
      <w:pPr>
        <w:pStyle w:val="PlainText"/>
      </w:pPr>
    </w:p>
    <w:p w14:paraId="2E404D7E" w14:textId="77777777" w:rsidR="00E94F78" w:rsidRPr="000A5923" w:rsidRDefault="00E94F78" w:rsidP="00E94F78">
      <w:pPr>
        <w:pStyle w:val="PlainText"/>
      </w:pPr>
      <w:r w:rsidRPr="000A5923">
        <w:t>Huperzia_cob                  -----CTTTTACAGGATACGTACTTCCATGGGGTCAGATGAGCTTTTG--   [434]</w:t>
      </w:r>
    </w:p>
    <w:p w14:paraId="73E99F2E" w14:textId="77777777" w:rsidR="00E94F78" w:rsidRPr="000A5923" w:rsidRDefault="00E94F78" w:rsidP="00E94F78">
      <w:pPr>
        <w:pStyle w:val="PlainText"/>
      </w:pPr>
      <w:r w:rsidRPr="000A5923">
        <w:t>Huperzia_cob_230202_229896    --------------------------------------------------   [0]</w:t>
      </w:r>
    </w:p>
    <w:p w14:paraId="648CA1B1" w14:textId="77777777" w:rsidR="00E94F78" w:rsidRPr="000A5923" w:rsidRDefault="00E94F78" w:rsidP="00E94F78">
      <w:pPr>
        <w:pStyle w:val="PlainText"/>
      </w:pPr>
      <w:r w:rsidRPr="000A5923">
        <w:t>Huperzia_cob_142451_142637    --------------------------------------------------   [0]</w:t>
      </w:r>
    </w:p>
    <w:p w14:paraId="0223F86B" w14:textId="77777777" w:rsidR="00E94F78" w:rsidRPr="000A5923" w:rsidRDefault="00E94F78" w:rsidP="00E94F78">
      <w:pPr>
        <w:pStyle w:val="PlainText"/>
      </w:pPr>
      <w:r w:rsidRPr="000A5923">
        <w:t>Huperzia_cob_49245_49173      --------------------------------------------------   [0]</w:t>
      </w:r>
    </w:p>
    <w:p w14:paraId="38FDD0AD" w14:textId="77777777" w:rsidR="00E94F78" w:rsidRPr="000A5923" w:rsidRDefault="00E94F78" w:rsidP="00E94F78">
      <w:pPr>
        <w:pStyle w:val="PlainText"/>
      </w:pPr>
      <w:r w:rsidRPr="000A5923">
        <w:t>Huperzia_cob_30629_30854      CTTTTT....CT..A.........C...A.T..C-.T...........TT   [112]</w:t>
      </w:r>
    </w:p>
    <w:p w14:paraId="7C3B5257" w14:textId="77777777" w:rsidR="00E94F78" w:rsidRPr="000A5923" w:rsidRDefault="00E94F78" w:rsidP="00E94F78">
      <w:pPr>
        <w:pStyle w:val="PlainText"/>
      </w:pPr>
      <w:r w:rsidRPr="000A5923">
        <w:t>Huperzia_cob_30906_31002      --------------------------------------------------   [0]</w:t>
      </w:r>
    </w:p>
    <w:p w14:paraId="0AD2CE1E" w14:textId="77777777" w:rsidR="00E94F78" w:rsidRPr="000A5923" w:rsidRDefault="00E94F78" w:rsidP="00E94F78">
      <w:pPr>
        <w:pStyle w:val="PlainText"/>
      </w:pPr>
      <w:r w:rsidRPr="000A5923">
        <w:t>Isoetes                       -----T.C...TG..........CCT........T.A.........C.--   [434]</w:t>
      </w:r>
    </w:p>
    <w:p w14:paraId="543A07C6" w14:textId="77777777" w:rsidR="00E94F78" w:rsidRPr="000A5923" w:rsidRDefault="00E94F78" w:rsidP="00E94F78">
      <w:pPr>
        <w:pStyle w:val="PlainText"/>
      </w:pPr>
      <w:r w:rsidRPr="000A5923">
        <w:t>Cycas                         -----...C..T............A..TC...............C.C.--   [443]</w:t>
      </w:r>
    </w:p>
    <w:p w14:paraId="51491D95" w14:textId="77777777" w:rsidR="00E94F78" w:rsidRPr="000A5923" w:rsidRDefault="00E94F78" w:rsidP="00E94F78">
      <w:pPr>
        <w:pStyle w:val="PlainText"/>
      </w:pPr>
      <w:r w:rsidRPr="000A5923">
        <w:t>Arabidopsis                   -----......T......T.....A..T....................--   [443]</w:t>
      </w:r>
    </w:p>
    <w:p w14:paraId="7D00B11F" w14:textId="77777777" w:rsidR="00E94F78" w:rsidRPr="000A5923" w:rsidRDefault="00E94F78" w:rsidP="00E94F78">
      <w:pPr>
        <w:pStyle w:val="PlainText"/>
      </w:pPr>
      <w:r w:rsidRPr="000A5923">
        <w:t>Zea_perennis                  -----......T...........CA..T....................--   [443]</w:t>
      </w:r>
    </w:p>
    <w:p w14:paraId="1E97E3DB" w14:textId="77777777" w:rsidR="00E94F78" w:rsidRPr="000A5923" w:rsidRDefault="00E94F78" w:rsidP="00E94F78">
      <w:pPr>
        <w:pStyle w:val="PlainText"/>
      </w:pPr>
      <w:r w:rsidRPr="000A5923">
        <w:t>Megaceros                     -----......T...C........A..TC.......A...........--   [434]</w:t>
      </w:r>
    </w:p>
    <w:p w14:paraId="440D0A1F" w14:textId="77777777" w:rsidR="00E94F78" w:rsidRPr="000A5923" w:rsidRDefault="00E94F78" w:rsidP="00E94F78">
      <w:pPr>
        <w:pStyle w:val="PlainText"/>
      </w:pPr>
      <w:r w:rsidRPr="000A5923">
        <w:t>Phaeoceros                    -----......T...........CAT.TC.......A.......C...--   [434]</w:t>
      </w:r>
    </w:p>
    <w:p w14:paraId="434A1EA1" w14:textId="77777777" w:rsidR="00E94F78" w:rsidRPr="000A5923" w:rsidRDefault="00E94F78" w:rsidP="00E94F78">
      <w:pPr>
        <w:pStyle w:val="PlainText"/>
      </w:pPr>
      <w:r w:rsidRPr="000A5923">
        <w:t>Anomodon                      -----......T............A..G........A.....T.....--   [434]</w:t>
      </w:r>
    </w:p>
    <w:p w14:paraId="0D85D863" w14:textId="77777777" w:rsidR="00E94F78" w:rsidRPr="000A5923" w:rsidRDefault="00E94F78" w:rsidP="00E94F78">
      <w:pPr>
        <w:pStyle w:val="PlainText"/>
      </w:pPr>
      <w:r w:rsidRPr="000A5923">
        <w:t>Physcomitrella                -----......T............A..G........A.....T.....--   [434]</w:t>
      </w:r>
    </w:p>
    <w:p w14:paraId="62CB15E5" w14:textId="77777777" w:rsidR="00E94F78" w:rsidRPr="000A5923" w:rsidRDefault="00E94F78" w:rsidP="00E94F78">
      <w:pPr>
        <w:pStyle w:val="PlainText"/>
      </w:pPr>
      <w:r w:rsidRPr="000A5923">
        <w:t>Marchantia                    -----......T..........T.A..T........A...........--   [434]</w:t>
      </w:r>
    </w:p>
    <w:p w14:paraId="2413DA6B" w14:textId="77777777" w:rsidR="00E94F78" w:rsidRPr="000A5923" w:rsidRDefault="00E94F78" w:rsidP="00E94F78">
      <w:pPr>
        <w:pStyle w:val="PlainText"/>
      </w:pPr>
      <w:r w:rsidRPr="000A5923">
        <w:t>Pleurozia                     -----......T............A..T........A...........--   [434]</w:t>
      </w:r>
    </w:p>
    <w:p w14:paraId="28AF07C0" w14:textId="77777777" w:rsidR="00E94F78" w:rsidRPr="000A5923" w:rsidRDefault="00E94F78" w:rsidP="00E94F78">
      <w:pPr>
        <w:pStyle w:val="PlainText"/>
      </w:pPr>
      <w:r w:rsidRPr="000A5923">
        <w:t>Treubia                       -----......T..........T.A..T........A...........--   [434]</w:t>
      </w:r>
    </w:p>
    <w:p w14:paraId="5DC91229" w14:textId="77777777" w:rsidR="00E94F78" w:rsidRPr="000A5923" w:rsidRDefault="00E94F78" w:rsidP="00E94F78">
      <w:pPr>
        <w:pStyle w:val="PlainText"/>
      </w:pPr>
    </w:p>
    <w:p w14:paraId="05CA9EB1" w14:textId="77777777" w:rsidR="00E94F78" w:rsidRPr="000A5923" w:rsidRDefault="00E94F78" w:rsidP="00E94F78">
      <w:pPr>
        <w:pStyle w:val="PlainText"/>
      </w:pPr>
      <w:r w:rsidRPr="000A5923">
        <w:t>[                                      460       470       480       490       500]</w:t>
      </w:r>
    </w:p>
    <w:p w14:paraId="4936A013" w14:textId="77777777" w:rsidR="00E94F78" w:rsidRPr="000A5923" w:rsidRDefault="00E94F78" w:rsidP="00E94F78">
      <w:pPr>
        <w:pStyle w:val="PlainText"/>
      </w:pPr>
      <w:r w:rsidRPr="000A5923">
        <w:t>[                                      .         .         .         .         .]</w:t>
      </w:r>
    </w:p>
    <w:p w14:paraId="4FA7E672" w14:textId="77777777" w:rsidR="00E94F78" w:rsidRPr="000A5923" w:rsidRDefault="00E94F78" w:rsidP="00E94F78">
      <w:pPr>
        <w:pStyle w:val="PlainText"/>
      </w:pPr>
    </w:p>
    <w:p w14:paraId="774092AE" w14:textId="77777777" w:rsidR="00E94F78" w:rsidRPr="000A5923" w:rsidRDefault="00E94F78" w:rsidP="00E94F78">
      <w:pPr>
        <w:pStyle w:val="PlainText"/>
      </w:pPr>
      <w:r w:rsidRPr="000A5923">
        <w:t>Huperzia_cob                  -GGGAGCTACAGTCATTACCAGCTTAGCTAGCGCCATACCCGTAGT----   [479]</w:t>
      </w:r>
    </w:p>
    <w:p w14:paraId="0348134D" w14:textId="77777777" w:rsidR="00E94F78" w:rsidRPr="000A5923" w:rsidRDefault="00E94F78" w:rsidP="00E94F78">
      <w:pPr>
        <w:pStyle w:val="PlainText"/>
      </w:pPr>
      <w:r w:rsidRPr="000A5923">
        <w:t>Huperzia_cob_230202_229896    --------------------------------------------------   [0]</w:t>
      </w:r>
    </w:p>
    <w:p w14:paraId="7F192EA3" w14:textId="77777777" w:rsidR="00E94F78" w:rsidRPr="000A5923" w:rsidRDefault="00E94F78" w:rsidP="00E94F78">
      <w:pPr>
        <w:pStyle w:val="PlainText"/>
      </w:pPr>
      <w:r w:rsidRPr="000A5923">
        <w:t>Huperzia_cob_142451_142637    --------------------------------------------------   [0]</w:t>
      </w:r>
    </w:p>
    <w:p w14:paraId="041F0FDE" w14:textId="77777777" w:rsidR="00E94F78" w:rsidRPr="000A5923" w:rsidRDefault="00E94F78" w:rsidP="00E94F78">
      <w:pPr>
        <w:pStyle w:val="PlainText"/>
      </w:pPr>
      <w:r w:rsidRPr="000A5923">
        <w:t>Huperzia_cob_49245_49173      --------------------------------------------------   [0]</w:t>
      </w:r>
    </w:p>
    <w:p w14:paraId="36B06A60" w14:textId="77777777" w:rsidR="00E94F78" w:rsidRPr="000A5923" w:rsidRDefault="00E94F78" w:rsidP="00E94F78">
      <w:pPr>
        <w:pStyle w:val="PlainText"/>
      </w:pPr>
      <w:r w:rsidRPr="000A5923">
        <w:t>Huperzia_cob_30629_30854      G.......G....A......G...C...............T.....AAGT   [162]</w:t>
      </w:r>
    </w:p>
    <w:p w14:paraId="28EDBD98" w14:textId="77777777" w:rsidR="00E94F78" w:rsidRPr="000A5923" w:rsidRDefault="00E94F78" w:rsidP="00E94F78">
      <w:pPr>
        <w:pStyle w:val="PlainText"/>
      </w:pPr>
      <w:r w:rsidRPr="000A5923">
        <w:t>Huperzia_cob_30906_31002      --------------------------------------------------   [0]</w:t>
      </w:r>
    </w:p>
    <w:p w14:paraId="438F2618" w14:textId="77777777" w:rsidR="00E94F78" w:rsidRPr="000A5923" w:rsidRDefault="00E94F78" w:rsidP="00E94F78">
      <w:pPr>
        <w:pStyle w:val="PlainText"/>
      </w:pPr>
      <w:r w:rsidRPr="000A5923">
        <w:t>Isoetes                       -.....TG....CG.....G...CC...........C......C..----   [479]</w:t>
      </w:r>
    </w:p>
    <w:p w14:paraId="65B53132" w14:textId="77777777" w:rsidR="00E94F78" w:rsidRPr="000A5923" w:rsidRDefault="00E94F78" w:rsidP="00E94F78">
      <w:pPr>
        <w:pStyle w:val="PlainText"/>
      </w:pPr>
      <w:r w:rsidRPr="000A5923">
        <w:t>Cycas                         -............A.....G....C...C...........T.....----   [488]</w:t>
      </w:r>
    </w:p>
    <w:p w14:paraId="732D3A21" w14:textId="77777777" w:rsidR="00E94F78" w:rsidRPr="000A5923" w:rsidRDefault="00E94F78" w:rsidP="00E94F78">
      <w:pPr>
        <w:pStyle w:val="PlainText"/>
      </w:pPr>
      <w:r w:rsidRPr="000A5923">
        <w:t>Arabidopsis                   -............A.....A....................T.....----   [488]</w:t>
      </w:r>
    </w:p>
    <w:p w14:paraId="291C0491" w14:textId="77777777" w:rsidR="00E94F78" w:rsidRPr="000A5923" w:rsidRDefault="00E94F78" w:rsidP="00E94F78">
      <w:pPr>
        <w:pStyle w:val="PlainText"/>
      </w:pPr>
      <w:r w:rsidRPr="000A5923">
        <w:t>Zea_perennis                  -......A.....A.....A....................A.....----   [488]</w:t>
      </w:r>
    </w:p>
    <w:p w14:paraId="32E7FCD4" w14:textId="77777777" w:rsidR="00E94F78" w:rsidRPr="000A5923" w:rsidRDefault="00E94F78" w:rsidP="00E94F78">
      <w:pPr>
        <w:pStyle w:val="PlainText"/>
      </w:pPr>
      <w:r w:rsidRPr="000A5923">
        <w:t>Megaceros                     -......A..G..A.....A....................T.....----   [479]</w:t>
      </w:r>
    </w:p>
    <w:p w14:paraId="08DB15CE" w14:textId="77777777" w:rsidR="00E94F78" w:rsidRPr="000A5923" w:rsidRDefault="00E94F78" w:rsidP="00E94F78">
      <w:pPr>
        <w:pStyle w:val="PlainText"/>
      </w:pPr>
      <w:r w:rsidRPr="000A5923">
        <w:t>Phaeoceros                    -......A..G..A.....A..................T.T.....----   [479]</w:t>
      </w:r>
    </w:p>
    <w:p w14:paraId="57E02992" w14:textId="77777777" w:rsidR="00E94F78" w:rsidRPr="000A5923" w:rsidRDefault="00E94F78" w:rsidP="00E94F78">
      <w:pPr>
        <w:pStyle w:val="PlainText"/>
      </w:pPr>
      <w:r w:rsidRPr="000A5923">
        <w:t>Anomodon                      -..................G...........T..A.....T..G..----   [479]</w:t>
      </w:r>
    </w:p>
    <w:p w14:paraId="4DA7A68C" w14:textId="77777777" w:rsidR="00E94F78" w:rsidRPr="000A5923" w:rsidRDefault="00E94F78" w:rsidP="00E94F78">
      <w:pPr>
        <w:pStyle w:val="PlainText"/>
      </w:pPr>
      <w:r w:rsidRPr="000A5923">
        <w:t>Physcomitrella                -..................A.....G.....T..A.....T..G..----   [479]</w:t>
      </w:r>
    </w:p>
    <w:p w14:paraId="33AD20E7" w14:textId="77777777" w:rsidR="00E94F78" w:rsidRPr="000A5923" w:rsidRDefault="00E94F78" w:rsidP="00E94F78">
      <w:pPr>
        <w:pStyle w:val="PlainText"/>
      </w:pPr>
      <w:r w:rsidRPr="000A5923">
        <w:t>Marchantia                    -...G..C...........A..............A.....T..C..----   [479]</w:t>
      </w:r>
    </w:p>
    <w:p w14:paraId="13D401CE" w14:textId="77777777" w:rsidR="00E94F78" w:rsidRPr="000A5923" w:rsidRDefault="00E94F78" w:rsidP="00E94F78">
      <w:pPr>
        <w:pStyle w:val="PlainText"/>
      </w:pPr>
      <w:r w:rsidRPr="000A5923">
        <w:t>Pleurozia                     -...G..C.....A.....A..............A.....T..C..----   [479]</w:t>
      </w:r>
    </w:p>
    <w:p w14:paraId="4756050A" w14:textId="77777777" w:rsidR="00E94F78" w:rsidRPr="000A5923" w:rsidRDefault="00E94F78" w:rsidP="00E94F78">
      <w:pPr>
        <w:pStyle w:val="PlainText"/>
      </w:pPr>
      <w:r w:rsidRPr="000A5923">
        <w:t>Treubia                       -...G..C...........A..............A.....T..C..----   [479]</w:t>
      </w:r>
    </w:p>
    <w:p w14:paraId="4A0C3C3B" w14:textId="77777777" w:rsidR="00E94F78" w:rsidRPr="000A5923" w:rsidRDefault="00E94F78" w:rsidP="00E94F78">
      <w:pPr>
        <w:pStyle w:val="PlainText"/>
      </w:pPr>
    </w:p>
    <w:p w14:paraId="526F76FA" w14:textId="77777777" w:rsidR="00E94F78" w:rsidRPr="000A5923" w:rsidRDefault="00E94F78" w:rsidP="00E94F78">
      <w:pPr>
        <w:pStyle w:val="PlainText"/>
      </w:pPr>
      <w:r w:rsidRPr="000A5923">
        <w:t>[                                      510       520       530       540       550]</w:t>
      </w:r>
    </w:p>
    <w:p w14:paraId="193442F8" w14:textId="77777777" w:rsidR="00E94F78" w:rsidRPr="000A5923" w:rsidRDefault="00E94F78" w:rsidP="00E94F78">
      <w:pPr>
        <w:pStyle w:val="PlainText"/>
      </w:pPr>
      <w:r w:rsidRPr="000A5923">
        <w:t>[                                      .         .         .         .         .]</w:t>
      </w:r>
    </w:p>
    <w:p w14:paraId="04F9D806" w14:textId="77777777" w:rsidR="00E94F78" w:rsidRPr="000A5923" w:rsidRDefault="00E94F78" w:rsidP="00E94F78">
      <w:pPr>
        <w:pStyle w:val="PlainText"/>
      </w:pPr>
    </w:p>
    <w:p w14:paraId="7FE10CEE" w14:textId="77777777" w:rsidR="00E94F78" w:rsidRPr="000A5923" w:rsidRDefault="00E94F78" w:rsidP="00E94F78">
      <w:pPr>
        <w:pStyle w:val="PlainText"/>
      </w:pPr>
      <w:r w:rsidRPr="000A5923">
        <w:t>Huperzia_cob                  AGGAGACACTATAGTAACTTGGCTTCGGGGTGGCTTCTCCGTAGACAATG   [529]</w:t>
      </w:r>
    </w:p>
    <w:p w14:paraId="77BA13D9" w14:textId="77777777" w:rsidR="00E94F78" w:rsidRPr="000A5923" w:rsidRDefault="00E94F78" w:rsidP="00E94F78">
      <w:pPr>
        <w:pStyle w:val="PlainText"/>
      </w:pPr>
      <w:r w:rsidRPr="000A5923">
        <w:t>Huperzia_cob_230202_229896    --------------------------------------------------   [0]</w:t>
      </w:r>
    </w:p>
    <w:p w14:paraId="389862BE" w14:textId="77777777" w:rsidR="00E94F78" w:rsidRPr="000A5923" w:rsidRDefault="00E94F78" w:rsidP="00E94F78">
      <w:pPr>
        <w:pStyle w:val="PlainText"/>
      </w:pPr>
      <w:r w:rsidRPr="000A5923">
        <w:t>Huperzia_cob_142451_142637    --------------------------------------------------   [0]</w:t>
      </w:r>
    </w:p>
    <w:p w14:paraId="4910F70D" w14:textId="77777777" w:rsidR="00E94F78" w:rsidRPr="000A5923" w:rsidRDefault="00E94F78" w:rsidP="00E94F78">
      <w:pPr>
        <w:pStyle w:val="PlainText"/>
      </w:pPr>
      <w:r w:rsidRPr="000A5923">
        <w:t>Huperzia_cob_49245_49173      --------------------------------------------------   [0]</w:t>
      </w:r>
    </w:p>
    <w:p w14:paraId="2AE29A5F" w14:textId="77777777" w:rsidR="00E94F78" w:rsidRPr="000A5923" w:rsidRDefault="00E94F78" w:rsidP="00E94F78">
      <w:pPr>
        <w:pStyle w:val="PlainText"/>
      </w:pPr>
      <w:r w:rsidRPr="000A5923">
        <w:t>Huperzia_cob_30629_30854      ....T.........CC.T--.A.................T......G...   [210]</w:t>
      </w:r>
    </w:p>
    <w:p w14:paraId="5248F086" w14:textId="77777777" w:rsidR="00E94F78" w:rsidRPr="000A5923" w:rsidRDefault="00E94F78" w:rsidP="00E94F78">
      <w:pPr>
        <w:pStyle w:val="PlainText"/>
      </w:pPr>
      <w:r w:rsidRPr="000A5923">
        <w:t>Huperzia_cob_30906_31002      --------------------------------------------------   [0]</w:t>
      </w:r>
    </w:p>
    <w:p w14:paraId="53401F7E" w14:textId="77777777" w:rsidR="00E94F78" w:rsidRPr="000A5923" w:rsidRDefault="00E94F78" w:rsidP="00E94F78">
      <w:pPr>
        <w:pStyle w:val="PlainText"/>
      </w:pPr>
      <w:r w:rsidRPr="000A5923">
        <w:t>Isoetes                       ...................C...C.T........................   [529]</w:t>
      </w:r>
    </w:p>
    <w:p w14:paraId="5E05044E" w14:textId="77777777" w:rsidR="00E94F78" w:rsidRPr="000A5923" w:rsidRDefault="00E94F78" w:rsidP="00E94F78">
      <w:pPr>
        <w:pStyle w:val="PlainText"/>
      </w:pPr>
      <w:r w:rsidRPr="000A5923">
        <w:t>Cycas                         ......T........G...C...C.........T........G.......   [538]</w:t>
      </w:r>
    </w:p>
    <w:p w14:paraId="018314E2" w14:textId="77777777" w:rsidR="00E94F78" w:rsidRPr="000A5923" w:rsidRDefault="00E94F78" w:rsidP="00E94F78">
      <w:pPr>
        <w:pStyle w:val="PlainText"/>
      </w:pPr>
      <w:r w:rsidRPr="000A5923">
        <w:t>Arabidopsis                   ......T..C.....G.........T.......T........G.......   [538]</w:t>
      </w:r>
    </w:p>
    <w:p w14:paraId="1CC4CED6" w14:textId="77777777" w:rsidR="00E94F78" w:rsidRPr="000A5923" w:rsidRDefault="00E94F78" w:rsidP="00E94F78">
      <w:pPr>
        <w:pStyle w:val="PlainText"/>
      </w:pPr>
      <w:r w:rsidRPr="000A5923">
        <w:t>Zea_perennis                  ......T..C.....G.........T.......T........G.......   [538]</w:t>
      </w:r>
    </w:p>
    <w:p w14:paraId="453FAC14" w14:textId="77777777" w:rsidR="00E94F78" w:rsidRPr="000A5923" w:rsidRDefault="00E94F78" w:rsidP="00E94F78">
      <w:pPr>
        <w:pStyle w:val="PlainText"/>
      </w:pPr>
      <w:r w:rsidRPr="000A5923">
        <w:t>Megaceros                     ...................C.....T..........TC............   [529]</w:t>
      </w:r>
    </w:p>
    <w:p w14:paraId="36B9536B" w14:textId="77777777" w:rsidR="00E94F78" w:rsidRPr="000A5923" w:rsidRDefault="00E94F78" w:rsidP="00E94F78">
      <w:pPr>
        <w:pStyle w:val="PlainText"/>
      </w:pPr>
      <w:r w:rsidRPr="000A5923">
        <w:t>Phaeoceros                    .........................T..........T.............   [529]</w:t>
      </w:r>
    </w:p>
    <w:p w14:paraId="7EC2116D" w14:textId="77777777" w:rsidR="00E94F78" w:rsidRPr="000A5923" w:rsidRDefault="00E94F78" w:rsidP="00E94F78">
      <w:pPr>
        <w:pStyle w:val="PlainText"/>
      </w:pPr>
      <w:r w:rsidRPr="000A5923">
        <w:t>Anomodon                      ......T..................T.......T.....G.....T....   [529]</w:t>
      </w:r>
    </w:p>
    <w:p w14:paraId="76236F77" w14:textId="77777777" w:rsidR="00E94F78" w:rsidRPr="000A5923" w:rsidRDefault="00E94F78" w:rsidP="00E94F78">
      <w:pPr>
        <w:pStyle w:val="PlainText"/>
      </w:pPr>
      <w:r w:rsidRPr="000A5923">
        <w:t>Physcomitrella                .........................T.......T.....G.....T....   [529]</w:t>
      </w:r>
    </w:p>
    <w:p w14:paraId="48782596" w14:textId="77777777" w:rsidR="00E94F78" w:rsidRPr="000A5923" w:rsidRDefault="00E94F78" w:rsidP="00E94F78">
      <w:pPr>
        <w:pStyle w:val="PlainText"/>
      </w:pPr>
      <w:r w:rsidRPr="000A5923">
        <w:t>Marchantia                    .........................T........................   [529]</w:t>
      </w:r>
    </w:p>
    <w:p w14:paraId="4446C0FC" w14:textId="77777777" w:rsidR="00E94F78" w:rsidRPr="000A5923" w:rsidRDefault="00E94F78" w:rsidP="00E94F78">
      <w:pPr>
        <w:pStyle w:val="PlainText"/>
      </w:pPr>
      <w:r w:rsidRPr="000A5923">
        <w:t>Pleurozia                     G..G.....................T........................   [529]</w:t>
      </w:r>
    </w:p>
    <w:p w14:paraId="6966670D" w14:textId="77777777" w:rsidR="00E94F78" w:rsidRPr="000A5923" w:rsidRDefault="00E94F78" w:rsidP="00E94F78">
      <w:pPr>
        <w:pStyle w:val="PlainText"/>
      </w:pPr>
      <w:r w:rsidRPr="000A5923">
        <w:t>Treubia                       ...............G........CT........................   [529]</w:t>
      </w:r>
    </w:p>
    <w:p w14:paraId="188C3FF5" w14:textId="77777777" w:rsidR="00E94F78" w:rsidRPr="000A5923" w:rsidRDefault="00E94F78" w:rsidP="00E94F78">
      <w:pPr>
        <w:pStyle w:val="PlainText"/>
      </w:pPr>
    </w:p>
    <w:p w14:paraId="577E5280" w14:textId="77777777" w:rsidR="00E94F78" w:rsidRPr="000A5923" w:rsidRDefault="00E94F78" w:rsidP="00E94F78">
      <w:pPr>
        <w:pStyle w:val="PlainText"/>
      </w:pPr>
      <w:r w:rsidRPr="000A5923">
        <w:t>[                                      560       570       580       590       600]</w:t>
      </w:r>
    </w:p>
    <w:p w14:paraId="242FD0B1" w14:textId="77777777" w:rsidR="00E94F78" w:rsidRPr="000A5923" w:rsidRDefault="00E94F78" w:rsidP="00E94F78">
      <w:pPr>
        <w:pStyle w:val="PlainText"/>
      </w:pPr>
      <w:r w:rsidRPr="000A5923">
        <w:t>[                                      .         .         .         .         .]</w:t>
      </w:r>
    </w:p>
    <w:p w14:paraId="5965E81F" w14:textId="77777777" w:rsidR="00E94F78" w:rsidRPr="000A5923" w:rsidRDefault="00E94F78" w:rsidP="00E94F78">
      <w:pPr>
        <w:pStyle w:val="PlainText"/>
      </w:pPr>
    </w:p>
    <w:p w14:paraId="3586D497" w14:textId="77777777" w:rsidR="00E94F78" w:rsidRPr="000A5923" w:rsidRDefault="00E94F78" w:rsidP="00E94F78">
      <w:pPr>
        <w:pStyle w:val="PlainText"/>
      </w:pPr>
      <w:r w:rsidRPr="000A5923">
        <w:t>Huperzia_cob                  CCACCTTAAATCGTTTCTTTAGCCTCCATTACTTACTTCCTTTTTTAATA   [579]</w:t>
      </w:r>
    </w:p>
    <w:p w14:paraId="10966AD7" w14:textId="77777777" w:rsidR="00E94F78" w:rsidRPr="000A5923" w:rsidRDefault="00E94F78" w:rsidP="00E94F78">
      <w:pPr>
        <w:pStyle w:val="PlainText"/>
      </w:pPr>
      <w:r w:rsidRPr="000A5923">
        <w:t>Huperzia_cob_230202_229896    --------------------------------------------------   [0]</w:t>
      </w:r>
    </w:p>
    <w:p w14:paraId="758D869B" w14:textId="77777777" w:rsidR="00E94F78" w:rsidRPr="000A5923" w:rsidRDefault="00E94F78" w:rsidP="00E94F78">
      <w:pPr>
        <w:pStyle w:val="PlainText"/>
      </w:pPr>
      <w:r w:rsidRPr="000A5923">
        <w:t>Huperzia_cob_142451_142637    --------------------------------------------------   [0]</w:t>
      </w:r>
    </w:p>
    <w:p w14:paraId="5171D39B" w14:textId="77777777" w:rsidR="00E94F78" w:rsidRPr="000A5923" w:rsidRDefault="00E94F78" w:rsidP="00E94F78">
      <w:pPr>
        <w:pStyle w:val="PlainText"/>
      </w:pPr>
      <w:r w:rsidRPr="000A5923">
        <w:t>Huperzia_cob_49245_49173      -------------------------------------------------.   [1]</w:t>
      </w:r>
    </w:p>
    <w:p w14:paraId="16CFBF59" w14:textId="77777777" w:rsidR="00E94F78" w:rsidRPr="000A5923" w:rsidRDefault="00E94F78" w:rsidP="00E94F78">
      <w:pPr>
        <w:pStyle w:val="PlainText"/>
      </w:pPr>
      <w:r w:rsidRPr="000A5923">
        <w:t>Huperzia_cob_30629_30854      ..G.A.C.........----------------------------------   [226]</w:t>
      </w:r>
    </w:p>
    <w:p w14:paraId="3AEC6B3C" w14:textId="77777777" w:rsidR="00E94F78" w:rsidRPr="000A5923" w:rsidRDefault="00E94F78" w:rsidP="00E94F78">
      <w:pPr>
        <w:pStyle w:val="PlainText"/>
      </w:pPr>
      <w:r w:rsidRPr="000A5923">
        <w:t>Huperzia_cob_30906_31002      --------------------------------------------------   [0]</w:t>
      </w:r>
    </w:p>
    <w:p w14:paraId="1ADAB597" w14:textId="77777777" w:rsidR="00E94F78" w:rsidRPr="000A5923" w:rsidRDefault="00E94F78" w:rsidP="00E94F78">
      <w:pPr>
        <w:pStyle w:val="PlainText"/>
      </w:pPr>
      <w:r w:rsidRPr="000A5923">
        <w:t>Isoetes                       ......C.........T.C.....CT..............C...CC....   [579]</w:t>
      </w:r>
    </w:p>
    <w:p w14:paraId="53751EB2" w14:textId="77777777" w:rsidR="00E94F78" w:rsidRPr="000A5923" w:rsidRDefault="00E94F78" w:rsidP="00E94F78">
      <w:pPr>
        <w:pStyle w:val="PlainText"/>
      </w:pPr>
      <w:r w:rsidRPr="000A5923">
        <w:t>Cycas                         ......CG..............T.CT.....T.....C......A.TTC.   [588]</w:t>
      </w:r>
    </w:p>
    <w:p w14:paraId="4F277F62" w14:textId="77777777" w:rsidR="00E94F78" w:rsidRPr="000A5923" w:rsidRDefault="00E94F78" w:rsidP="00E94F78">
      <w:pPr>
        <w:pStyle w:val="PlainText"/>
      </w:pPr>
      <w:r w:rsidRPr="000A5923">
        <w:t>Arabidopsis                   ................T.....T..T...C.T.....C..C...A.TT..   [588]</w:t>
      </w:r>
    </w:p>
    <w:p w14:paraId="394EC1F2" w14:textId="77777777" w:rsidR="00E94F78" w:rsidRPr="000A5923" w:rsidRDefault="00E94F78" w:rsidP="00E94F78">
      <w:pPr>
        <w:pStyle w:val="PlainText"/>
      </w:pPr>
      <w:r w:rsidRPr="000A5923">
        <w:t>Zea_perennis                  ................T.....T......C.T.....C..CC..A.TT..   [588]</w:t>
      </w:r>
    </w:p>
    <w:p w14:paraId="1D73379C" w14:textId="77777777" w:rsidR="00E94F78" w:rsidRPr="000A5923" w:rsidRDefault="00E94F78" w:rsidP="00E94F78">
      <w:pPr>
        <w:pStyle w:val="PlainText"/>
      </w:pPr>
      <w:r w:rsidRPr="000A5923">
        <w:t>Megaceros                     .T..............T.C......T..CC......C.......C.C..T   [579]</w:t>
      </w:r>
    </w:p>
    <w:p w14:paraId="68291537" w14:textId="77777777" w:rsidR="00E94F78" w:rsidRPr="000A5923" w:rsidRDefault="00E94F78" w:rsidP="00E94F78">
      <w:pPr>
        <w:pStyle w:val="PlainText"/>
      </w:pPr>
      <w:r w:rsidRPr="000A5923">
        <w:t>Phaeoceros                    .A.........T....T........T..C...............A.C..T   [579]</w:t>
      </w:r>
    </w:p>
    <w:p w14:paraId="0B1FCC01" w14:textId="77777777" w:rsidR="00E94F78" w:rsidRPr="000A5923" w:rsidRDefault="00E94F78" w:rsidP="00E94F78">
      <w:pPr>
        <w:pStyle w:val="PlainText"/>
      </w:pPr>
      <w:r w:rsidRPr="000A5923">
        <w:t>Anomodon                      .T..............T........T.................CA.....   [579]</w:t>
      </w:r>
    </w:p>
    <w:p w14:paraId="5DE200DA" w14:textId="77777777" w:rsidR="00E94F78" w:rsidRPr="000A5923" w:rsidRDefault="00E94F78" w:rsidP="00E94F78">
      <w:pPr>
        <w:pStyle w:val="PlainText"/>
      </w:pPr>
      <w:r w:rsidRPr="000A5923">
        <w:t>Physcomitrella                .T..............T........T..................A.....   [579]</w:t>
      </w:r>
    </w:p>
    <w:p w14:paraId="424797C4" w14:textId="77777777" w:rsidR="00E94F78" w:rsidRPr="000A5923" w:rsidRDefault="00E94F78" w:rsidP="00E94F78">
      <w:pPr>
        <w:pStyle w:val="PlainText"/>
      </w:pPr>
      <w:r w:rsidRPr="000A5923">
        <w:t>Marchantia                    ................T........T..................A.....   [579]</w:t>
      </w:r>
    </w:p>
    <w:p w14:paraId="4F961B9C" w14:textId="77777777" w:rsidR="00E94F78" w:rsidRPr="000A5923" w:rsidRDefault="00E94F78" w:rsidP="00E94F78">
      <w:pPr>
        <w:pStyle w:val="PlainText"/>
      </w:pPr>
      <w:r w:rsidRPr="000A5923">
        <w:t>Pleurozia                     ................T........T..................A.....   [579]</w:t>
      </w:r>
    </w:p>
    <w:p w14:paraId="4CAE0E9B" w14:textId="77777777" w:rsidR="00E94F78" w:rsidRPr="000A5923" w:rsidRDefault="00E94F78" w:rsidP="00E94F78">
      <w:pPr>
        <w:pStyle w:val="PlainText"/>
      </w:pPr>
      <w:r w:rsidRPr="000A5923">
        <w:t>Treubia                       ................T........T..................G.....   [579]</w:t>
      </w:r>
    </w:p>
    <w:p w14:paraId="4C732F78" w14:textId="77777777" w:rsidR="00E94F78" w:rsidRPr="000A5923" w:rsidRDefault="00E94F78" w:rsidP="00E94F78">
      <w:pPr>
        <w:pStyle w:val="PlainText"/>
      </w:pPr>
    </w:p>
    <w:p w14:paraId="79F0DC4B" w14:textId="77777777" w:rsidR="00E94F78" w:rsidRPr="000A5923" w:rsidRDefault="00E94F78" w:rsidP="00E94F78">
      <w:pPr>
        <w:pStyle w:val="PlainText"/>
      </w:pPr>
      <w:r w:rsidRPr="000A5923">
        <w:t>[                                      610       620       630       640       650]</w:t>
      </w:r>
    </w:p>
    <w:p w14:paraId="284010F3" w14:textId="77777777" w:rsidR="00E94F78" w:rsidRPr="000A5923" w:rsidRDefault="00E94F78" w:rsidP="00E94F78">
      <w:pPr>
        <w:pStyle w:val="PlainText"/>
      </w:pPr>
      <w:r w:rsidRPr="000A5923">
        <w:t>[                                      .         .         .         .         .]</w:t>
      </w:r>
    </w:p>
    <w:p w14:paraId="3CD6FCBD" w14:textId="77777777" w:rsidR="00E94F78" w:rsidRPr="000A5923" w:rsidRDefault="00E94F78" w:rsidP="00E94F78">
      <w:pPr>
        <w:pStyle w:val="PlainText"/>
      </w:pPr>
    </w:p>
    <w:p w14:paraId="1EAABCEC" w14:textId="77777777" w:rsidR="00E94F78" w:rsidRPr="000A5923" w:rsidRDefault="00E94F78" w:rsidP="00E94F78">
      <w:pPr>
        <w:pStyle w:val="PlainText"/>
      </w:pPr>
      <w:r w:rsidRPr="000A5923">
        <w:t>Huperzia_cob                  GTAGGCGCTAGTATTCTTCATCTGGCAGCATTACATCAATATGGATCCAA   [629]</w:t>
      </w:r>
    </w:p>
    <w:p w14:paraId="171E708B" w14:textId="77777777" w:rsidR="00E94F78" w:rsidRPr="000A5923" w:rsidRDefault="00E94F78" w:rsidP="00E94F78">
      <w:pPr>
        <w:pStyle w:val="PlainText"/>
      </w:pPr>
      <w:r w:rsidRPr="000A5923">
        <w:t>Huperzia_cob_230202_229896    --------------------------------------------------   [0]</w:t>
      </w:r>
    </w:p>
    <w:p w14:paraId="05D050ED" w14:textId="77777777" w:rsidR="00E94F78" w:rsidRPr="000A5923" w:rsidRDefault="00E94F78" w:rsidP="00E94F78">
      <w:pPr>
        <w:pStyle w:val="PlainText"/>
      </w:pPr>
      <w:r w:rsidRPr="000A5923">
        <w:t>Huperzia_cob_142451_142637    --------------------------------------------------   [0]</w:t>
      </w:r>
    </w:p>
    <w:p w14:paraId="23BD5211" w14:textId="77777777" w:rsidR="00E94F78" w:rsidRPr="000A5923" w:rsidRDefault="00E94F78" w:rsidP="00E94F78">
      <w:pPr>
        <w:pStyle w:val="PlainText"/>
      </w:pPr>
      <w:r w:rsidRPr="000A5923">
        <w:t>Huperzia_cob_49245_49173      ................C...G.....TA......................   [51]</w:t>
      </w:r>
    </w:p>
    <w:p w14:paraId="310211F8" w14:textId="77777777" w:rsidR="00E94F78" w:rsidRPr="000A5923" w:rsidRDefault="00E94F78" w:rsidP="00E94F78">
      <w:pPr>
        <w:pStyle w:val="PlainText"/>
      </w:pPr>
      <w:r w:rsidRPr="000A5923">
        <w:t>Huperzia_cob_30629_30854      --------------------------------------------------   [226]</w:t>
      </w:r>
    </w:p>
    <w:p w14:paraId="37782EFC" w14:textId="77777777" w:rsidR="00E94F78" w:rsidRPr="000A5923" w:rsidRDefault="00E94F78" w:rsidP="00E94F78">
      <w:pPr>
        <w:pStyle w:val="PlainText"/>
      </w:pPr>
      <w:r w:rsidRPr="000A5923">
        <w:t>Huperzia_cob_30906_31002      --------------------------------------------------   [0]</w:t>
      </w:r>
    </w:p>
    <w:p w14:paraId="18AF55DC" w14:textId="77777777" w:rsidR="00E94F78" w:rsidRPr="000A5923" w:rsidRDefault="00E94F78" w:rsidP="00E94F78">
      <w:pPr>
        <w:pStyle w:val="PlainText"/>
      </w:pPr>
      <w:r w:rsidRPr="000A5923">
        <w:t>Isoetes                       ..............CG......C...T.T.CCGT..A....C........   [629]</w:t>
      </w:r>
    </w:p>
    <w:p w14:paraId="197DAA5F" w14:textId="77777777" w:rsidR="00E94F78" w:rsidRPr="000A5923" w:rsidRDefault="00E94F78" w:rsidP="00E94F78">
      <w:pPr>
        <w:pStyle w:val="PlainText"/>
      </w:pPr>
      <w:r w:rsidRPr="000A5923">
        <w:t>Cycas                         ........C...CC........C...C....CG..............A..   [638]</w:t>
      </w:r>
    </w:p>
    <w:p w14:paraId="04FDC300" w14:textId="77777777" w:rsidR="00E94F78" w:rsidRPr="000A5923" w:rsidRDefault="00E94F78" w:rsidP="00E94F78">
      <w:pPr>
        <w:pStyle w:val="PlainText"/>
      </w:pPr>
      <w:r w:rsidRPr="000A5923">
        <w:t>Arabidopsis                   ........C...C.............C.....G..............A..   [638]</w:t>
      </w:r>
    </w:p>
    <w:p w14:paraId="162E8B3A" w14:textId="77777777" w:rsidR="00E94F78" w:rsidRPr="000A5923" w:rsidRDefault="00E94F78" w:rsidP="00E94F78">
      <w:pPr>
        <w:pStyle w:val="PlainText"/>
      </w:pPr>
      <w:r w:rsidRPr="000A5923">
        <w:t>Zea_perennis                  .C......C...C.............T.....G..............A..   [638]</w:t>
      </w:r>
    </w:p>
    <w:p w14:paraId="129FFAB4" w14:textId="77777777" w:rsidR="00E94F78" w:rsidRPr="000A5923" w:rsidRDefault="00E94F78" w:rsidP="00E94F78">
      <w:pPr>
        <w:pStyle w:val="PlainText"/>
      </w:pPr>
      <w:r w:rsidRPr="000A5923">
        <w:t>Megaceros                     .C...T.T..............C...T...........G.....T.....   [629]</w:t>
      </w:r>
    </w:p>
    <w:p w14:paraId="1E617B92" w14:textId="77777777" w:rsidR="00E94F78" w:rsidRPr="000A5923" w:rsidRDefault="00E94F78" w:rsidP="00E94F78">
      <w:pPr>
        <w:pStyle w:val="PlainText"/>
      </w:pPr>
      <w:r w:rsidRPr="000A5923">
        <w:t>Phaeoceros                    .C...T.T..........T.......T....C.T..T.......T.....   [629]</w:t>
      </w:r>
    </w:p>
    <w:p w14:paraId="1CCE6203" w14:textId="77777777" w:rsidR="00E94F78" w:rsidRPr="000A5923" w:rsidRDefault="00E94F78" w:rsidP="00E94F78">
      <w:pPr>
        <w:pStyle w:val="PlainText"/>
      </w:pPr>
      <w:r w:rsidRPr="000A5923">
        <w:t>Anomodon                      .CT.C....GC....A.......T..T.................C..T..   [629]</w:t>
      </w:r>
    </w:p>
    <w:p w14:paraId="3492DBFE" w14:textId="77777777" w:rsidR="00E94F78" w:rsidRPr="000A5923" w:rsidRDefault="00E94F78" w:rsidP="00E94F78">
      <w:pPr>
        <w:pStyle w:val="PlainText"/>
      </w:pPr>
      <w:r w:rsidRPr="000A5923">
        <w:t>Physcomitrella                TCT.C...GGT....A.......T..T.....G...........C..T..   [629]</w:t>
      </w:r>
    </w:p>
    <w:p w14:paraId="010E5D05" w14:textId="77777777" w:rsidR="00E94F78" w:rsidRPr="000A5923" w:rsidRDefault="00E94F78" w:rsidP="00E94F78">
      <w:pPr>
        <w:pStyle w:val="PlainText"/>
      </w:pPr>
      <w:r w:rsidRPr="000A5923">
        <w:t>Marchantia                    .C...T....................T.................T.....   [629]</w:t>
      </w:r>
    </w:p>
    <w:p w14:paraId="1F132FB5" w14:textId="77777777" w:rsidR="00E94F78" w:rsidRPr="000A5923" w:rsidRDefault="00E94F78" w:rsidP="00E94F78">
      <w:pPr>
        <w:pStyle w:val="PlainText"/>
      </w:pPr>
      <w:r w:rsidRPr="000A5923">
        <w:t>Pleurozia                     .C...T....................C.....G...........T.....   [629]</w:t>
      </w:r>
    </w:p>
    <w:p w14:paraId="3E19F0A5" w14:textId="77777777" w:rsidR="00E94F78" w:rsidRPr="000A5923" w:rsidRDefault="00E94F78" w:rsidP="00E94F78">
      <w:pPr>
        <w:pStyle w:val="PlainText"/>
      </w:pPr>
      <w:r w:rsidRPr="000A5923">
        <w:t>Treubia                       .C...T....................T.................T.....   [629]</w:t>
      </w:r>
    </w:p>
    <w:p w14:paraId="0431D0A2" w14:textId="77777777" w:rsidR="00E94F78" w:rsidRPr="000A5923" w:rsidRDefault="00E94F78" w:rsidP="00E94F78">
      <w:pPr>
        <w:pStyle w:val="PlainText"/>
      </w:pPr>
    </w:p>
    <w:p w14:paraId="061D9B31" w14:textId="77777777" w:rsidR="00E94F78" w:rsidRPr="000A5923" w:rsidRDefault="00E94F78" w:rsidP="00E94F78">
      <w:pPr>
        <w:pStyle w:val="PlainText"/>
      </w:pPr>
      <w:r w:rsidRPr="000A5923">
        <w:t>[                                      660       670       680       690       700]</w:t>
      </w:r>
    </w:p>
    <w:p w14:paraId="38D74D17" w14:textId="77777777" w:rsidR="00E94F78" w:rsidRPr="000A5923" w:rsidRDefault="00E94F78" w:rsidP="00E94F78">
      <w:pPr>
        <w:pStyle w:val="PlainText"/>
      </w:pPr>
      <w:r w:rsidRPr="000A5923">
        <w:t>[                                      .         .         .         .         .]</w:t>
      </w:r>
    </w:p>
    <w:p w14:paraId="36B53E3A" w14:textId="77777777" w:rsidR="00E94F78" w:rsidRPr="000A5923" w:rsidRDefault="00E94F78" w:rsidP="00E94F78">
      <w:pPr>
        <w:pStyle w:val="PlainText"/>
      </w:pPr>
    </w:p>
    <w:p w14:paraId="62210CDD" w14:textId="77777777" w:rsidR="00E94F78" w:rsidRPr="000A5923" w:rsidRDefault="00E94F78" w:rsidP="00E94F78">
      <w:pPr>
        <w:pStyle w:val="PlainText"/>
      </w:pPr>
      <w:r w:rsidRPr="000A5923">
        <w:t>Huperzia_cob                  TAATCCATTGGGTATAAATTCTTCTGCGGATAAAATAGCTTTTTATCCTT   [679]</w:t>
      </w:r>
    </w:p>
    <w:p w14:paraId="28F7534D" w14:textId="77777777" w:rsidR="00E94F78" w:rsidRPr="000A5923" w:rsidRDefault="00E94F78" w:rsidP="00E94F78">
      <w:pPr>
        <w:pStyle w:val="PlainText"/>
      </w:pPr>
      <w:r w:rsidRPr="000A5923">
        <w:t>Huperzia_cob_230202_229896    --------------------------------------------------   [0]</w:t>
      </w:r>
    </w:p>
    <w:p w14:paraId="334382B8" w14:textId="77777777" w:rsidR="00E94F78" w:rsidRPr="000A5923" w:rsidRDefault="00E94F78" w:rsidP="00E94F78">
      <w:pPr>
        <w:pStyle w:val="PlainText"/>
      </w:pPr>
      <w:r w:rsidRPr="000A5923">
        <w:t>Huperzia_cob_142451_142637    --------------------------------------------------   [0]</w:t>
      </w:r>
    </w:p>
    <w:p w14:paraId="3FFAAD34" w14:textId="77777777" w:rsidR="00E94F78" w:rsidRPr="000A5923" w:rsidRDefault="00E94F78" w:rsidP="00E94F78">
      <w:pPr>
        <w:pStyle w:val="PlainText"/>
      </w:pPr>
      <w:r w:rsidRPr="000A5923">
        <w:t>Huperzia_cob_49245_49173      ...A....C----..C..........------------------------   [73]</w:t>
      </w:r>
    </w:p>
    <w:p w14:paraId="0ED36DFF" w14:textId="77777777" w:rsidR="00E94F78" w:rsidRPr="000A5923" w:rsidRDefault="00E94F78" w:rsidP="00E94F78">
      <w:pPr>
        <w:pStyle w:val="PlainText"/>
      </w:pPr>
      <w:r w:rsidRPr="000A5923">
        <w:t>Huperzia_cob_30629_30854      --------------------------------------------------   [226]</w:t>
      </w:r>
    </w:p>
    <w:p w14:paraId="602F9BC3" w14:textId="77777777" w:rsidR="00E94F78" w:rsidRPr="000A5923" w:rsidRDefault="00E94F78" w:rsidP="00E94F78">
      <w:pPr>
        <w:pStyle w:val="PlainText"/>
      </w:pPr>
      <w:r w:rsidRPr="000A5923">
        <w:t>Huperzia_cob_30906_31002      --------------------------------------------------   [0]</w:t>
      </w:r>
    </w:p>
    <w:p w14:paraId="1D7776A9" w14:textId="77777777" w:rsidR="00E94F78" w:rsidRPr="000A5923" w:rsidRDefault="00E94F78" w:rsidP="00E94F78">
      <w:pPr>
        <w:pStyle w:val="PlainText"/>
      </w:pPr>
      <w:r w:rsidRPr="000A5923">
        <w:t>Isoetes                       ...C....CA.....C...................C....CC.....TCC   [679]</w:t>
      </w:r>
    </w:p>
    <w:p w14:paraId="0B0FFDAD" w14:textId="77777777" w:rsidR="00E94F78" w:rsidRPr="000A5923" w:rsidRDefault="00E94F78" w:rsidP="00E94F78">
      <w:pPr>
        <w:pStyle w:val="PlainText"/>
      </w:pPr>
      <w:r w:rsidRPr="000A5923">
        <w:t>Cycas                         ........C....G..C....AAAGAT.....G...C....C...C..A.   [688]</w:t>
      </w:r>
    </w:p>
    <w:p w14:paraId="7F8385E0" w14:textId="77777777" w:rsidR="00E94F78" w:rsidRPr="000A5923" w:rsidRDefault="00E94F78" w:rsidP="00E94F78">
      <w:pPr>
        <w:pStyle w:val="PlainText"/>
      </w:pPr>
      <w:r w:rsidRPr="000A5923">
        <w:t>Arabidopsis                   .............G..C.....GAGAT..................C....   [688]</w:t>
      </w:r>
    </w:p>
    <w:p w14:paraId="73B3CCC5" w14:textId="77777777" w:rsidR="00E94F78" w:rsidRPr="000A5923" w:rsidRDefault="00E94F78" w:rsidP="00E94F78">
      <w:pPr>
        <w:pStyle w:val="PlainText"/>
      </w:pPr>
      <w:r w:rsidRPr="000A5923">
        <w:t>Zea_perennis                  .............G..C.....GAGAT.........T....C...C....   [688]</w:t>
      </w:r>
    </w:p>
    <w:p w14:paraId="53C39F12" w14:textId="77777777" w:rsidR="00E94F78" w:rsidRPr="000A5923" w:rsidRDefault="00E94F78" w:rsidP="00E94F78">
      <w:pPr>
        <w:pStyle w:val="PlainText"/>
      </w:pPr>
      <w:r w:rsidRPr="000A5923">
        <w:t>Megaceros                     ...............C..........TA.............CG....TC.   [679]</w:t>
      </w:r>
    </w:p>
    <w:p w14:paraId="12BA58F9" w14:textId="77777777" w:rsidR="00E94F78" w:rsidRPr="000A5923" w:rsidRDefault="00E94F78" w:rsidP="00E94F78">
      <w:pPr>
        <w:pStyle w:val="PlainText"/>
      </w:pPr>
      <w:r w:rsidRPr="000A5923">
        <w:t>Phaeoceros                    .....T.........C..........TA..............G.....C.   [679]</w:t>
      </w:r>
    </w:p>
    <w:p w14:paraId="11F3FD5C" w14:textId="77777777" w:rsidR="00E94F78" w:rsidRPr="000A5923" w:rsidRDefault="00E94F78" w:rsidP="00E94F78">
      <w:pPr>
        <w:pStyle w:val="PlainText"/>
      </w:pPr>
      <w:r w:rsidRPr="000A5923">
        <w:t>Anomodon                      ...............C..........T.....................C.   [679]</w:t>
      </w:r>
    </w:p>
    <w:p w14:paraId="584B6F0A" w14:textId="77777777" w:rsidR="00E94F78" w:rsidRPr="000A5923" w:rsidRDefault="00E94F78" w:rsidP="00E94F78">
      <w:pPr>
        <w:pStyle w:val="PlainText"/>
      </w:pPr>
      <w:r w:rsidRPr="000A5923">
        <w:t>Physcomitrella                ...............C..........T.....................C.   [679]</w:t>
      </w:r>
    </w:p>
    <w:p w14:paraId="60EFAA72" w14:textId="77777777" w:rsidR="00E94F78" w:rsidRPr="000A5923" w:rsidRDefault="00E94F78" w:rsidP="00E94F78">
      <w:pPr>
        <w:pStyle w:val="PlainText"/>
      </w:pPr>
      <w:r w:rsidRPr="000A5923">
        <w:t>Marchantia                    ...............C..........TA....................C.   [679]</w:t>
      </w:r>
    </w:p>
    <w:p w14:paraId="656AD31E" w14:textId="77777777" w:rsidR="00E94F78" w:rsidRPr="000A5923" w:rsidRDefault="00E94F78" w:rsidP="00E94F78">
      <w:pPr>
        <w:pStyle w:val="PlainText"/>
      </w:pPr>
      <w:r w:rsidRPr="000A5923">
        <w:t>Pleurozia                     ...............C..........TA....................C.   [679]</w:t>
      </w:r>
    </w:p>
    <w:p w14:paraId="4E3221D4" w14:textId="77777777" w:rsidR="00E94F78" w:rsidRPr="000A5923" w:rsidRDefault="00E94F78" w:rsidP="00E94F78">
      <w:pPr>
        <w:pStyle w:val="PlainText"/>
      </w:pPr>
      <w:r w:rsidRPr="000A5923">
        <w:t>Treubia                       ...............C........C.TA..............C.....C.   [679]</w:t>
      </w:r>
    </w:p>
    <w:p w14:paraId="7448AC7C" w14:textId="77777777" w:rsidR="00E94F78" w:rsidRPr="000A5923" w:rsidRDefault="00E94F78" w:rsidP="00E94F78">
      <w:pPr>
        <w:pStyle w:val="PlainText"/>
      </w:pPr>
    </w:p>
    <w:p w14:paraId="230E1586" w14:textId="77777777" w:rsidR="00E94F78" w:rsidRPr="000A5923" w:rsidRDefault="00E94F78" w:rsidP="00E94F78">
      <w:pPr>
        <w:pStyle w:val="PlainText"/>
      </w:pPr>
      <w:r w:rsidRPr="000A5923">
        <w:t>[                                      710       720       730       740       750]</w:t>
      </w:r>
    </w:p>
    <w:p w14:paraId="6E5C6E8C" w14:textId="77777777" w:rsidR="00E94F78" w:rsidRPr="000A5923" w:rsidRDefault="00E94F78" w:rsidP="00E94F78">
      <w:pPr>
        <w:pStyle w:val="PlainText"/>
      </w:pPr>
      <w:r w:rsidRPr="000A5923">
        <w:t>[                                      .         .         .         .         .]</w:t>
      </w:r>
    </w:p>
    <w:p w14:paraId="6B09EBE4" w14:textId="77777777" w:rsidR="00E94F78" w:rsidRPr="000A5923" w:rsidRDefault="00E94F78" w:rsidP="00E94F78">
      <w:pPr>
        <w:pStyle w:val="PlainText"/>
      </w:pPr>
    </w:p>
    <w:p w14:paraId="76AB6D8E" w14:textId="77777777" w:rsidR="00E94F78" w:rsidRPr="000A5923" w:rsidRDefault="00E94F78" w:rsidP="00E94F78">
      <w:pPr>
        <w:pStyle w:val="PlainText"/>
      </w:pPr>
      <w:r w:rsidRPr="000A5923">
        <w:t>Huperzia_cob                  ATTTTTACGTCAAAGATCTAGTGGGTTGGGTAGCATTTGCCATCTTTTTT   [729]</w:t>
      </w:r>
    </w:p>
    <w:p w14:paraId="2996D7CC" w14:textId="77777777" w:rsidR="00E94F78" w:rsidRPr="000A5923" w:rsidRDefault="00E94F78" w:rsidP="00E94F78">
      <w:pPr>
        <w:pStyle w:val="PlainText"/>
      </w:pPr>
      <w:r w:rsidRPr="000A5923">
        <w:t>Huperzia_cob_230202_229896    --------------------------------------------------   [0]</w:t>
      </w:r>
    </w:p>
    <w:p w14:paraId="1AE186A7" w14:textId="77777777" w:rsidR="00E94F78" w:rsidRPr="000A5923" w:rsidRDefault="00E94F78" w:rsidP="00E94F78">
      <w:pPr>
        <w:pStyle w:val="PlainText"/>
      </w:pPr>
      <w:r w:rsidRPr="000A5923">
        <w:t>Huperzia_cob_142451_142637    --------------------------------------------------   [0]</w:t>
      </w:r>
    </w:p>
    <w:p w14:paraId="58F76A77" w14:textId="77777777" w:rsidR="00E94F78" w:rsidRPr="000A5923" w:rsidRDefault="00E94F78" w:rsidP="00E94F78">
      <w:pPr>
        <w:pStyle w:val="PlainText"/>
      </w:pPr>
      <w:r w:rsidRPr="000A5923">
        <w:t>Huperzia_cob_49245_49173      --------------------------------------------------   [73]</w:t>
      </w:r>
    </w:p>
    <w:p w14:paraId="26BC411B" w14:textId="77777777" w:rsidR="00E94F78" w:rsidRPr="000A5923" w:rsidRDefault="00E94F78" w:rsidP="00E94F78">
      <w:pPr>
        <w:pStyle w:val="PlainText"/>
      </w:pPr>
      <w:r w:rsidRPr="000A5923">
        <w:t>Huperzia_cob_30629_30854      --------------------------------------------------   [226]</w:t>
      </w:r>
    </w:p>
    <w:p w14:paraId="1F1A758A" w14:textId="77777777" w:rsidR="00E94F78" w:rsidRPr="000A5923" w:rsidRDefault="00E94F78" w:rsidP="00E94F78">
      <w:pPr>
        <w:pStyle w:val="PlainText"/>
      </w:pPr>
      <w:r w:rsidRPr="000A5923">
        <w:t>Huperzia_cob_30906_31002      --------------------------------------------------   [0]</w:t>
      </w:r>
    </w:p>
    <w:p w14:paraId="551BE29C" w14:textId="77777777" w:rsidR="00E94F78" w:rsidRPr="000A5923" w:rsidRDefault="00E94F78" w:rsidP="00E94F78">
      <w:pPr>
        <w:pStyle w:val="PlainText"/>
      </w:pPr>
      <w:r w:rsidRPr="000A5923">
        <w:t>Isoetes                       ...CCC............C..CA......................C.C..   [729]</w:t>
      </w:r>
    </w:p>
    <w:p w14:paraId="29D14C58" w14:textId="77777777" w:rsidR="00E94F78" w:rsidRPr="000A5923" w:rsidRDefault="00E94F78" w:rsidP="00E94F78">
      <w:pPr>
        <w:pStyle w:val="PlainText"/>
      </w:pPr>
      <w:r w:rsidRPr="000A5923">
        <w:t>Cycas                         ....C.....A..G....C...A...C.......T.....T....C....   [738]</w:t>
      </w:r>
    </w:p>
    <w:p w14:paraId="5D6AA55B" w14:textId="77777777" w:rsidR="00E94F78" w:rsidRPr="000A5923" w:rsidRDefault="00E94F78" w:rsidP="00E94F78">
      <w:pPr>
        <w:pStyle w:val="PlainText"/>
      </w:pPr>
      <w:r w:rsidRPr="000A5923">
        <w:t>Arabidopsis                   .......T.....G........T...........T.....T.........   [738]</w:t>
      </w:r>
    </w:p>
    <w:p w14:paraId="5F5688A5" w14:textId="77777777" w:rsidR="00E94F78" w:rsidRPr="000A5923" w:rsidRDefault="00E94F78" w:rsidP="00E94F78">
      <w:pPr>
        <w:pStyle w:val="PlainText"/>
      </w:pPr>
      <w:r w:rsidRPr="000A5923">
        <w:t>Zea_perennis                  .......T..A..G.....T..A...C.......T.C...T.........   [738]</w:t>
      </w:r>
    </w:p>
    <w:p w14:paraId="15C5140F" w14:textId="77777777" w:rsidR="00E94F78" w:rsidRPr="000A5923" w:rsidRDefault="00E94F78" w:rsidP="00E94F78">
      <w:pPr>
        <w:pStyle w:val="PlainText"/>
      </w:pPr>
      <w:r w:rsidRPr="000A5923">
        <w:t>Megaceros                     ...C......A.......C.......C......................C   [729]</w:t>
      </w:r>
    </w:p>
    <w:p w14:paraId="449F4F6D" w14:textId="77777777" w:rsidR="00E94F78" w:rsidRPr="000A5923" w:rsidRDefault="00E94F78" w:rsidP="00E94F78">
      <w:pPr>
        <w:pStyle w:val="PlainText"/>
      </w:pPr>
      <w:r w:rsidRPr="000A5923">
        <w:t>Phaeoceros                    ..........A...............C......................C   [729]</w:t>
      </w:r>
    </w:p>
    <w:p w14:paraId="2EB6E97B" w14:textId="77777777" w:rsidR="00E94F78" w:rsidRPr="000A5923" w:rsidRDefault="00E94F78" w:rsidP="00E94F78">
      <w:pPr>
        <w:pStyle w:val="PlainText"/>
      </w:pPr>
      <w:r w:rsidRPr="000A5923">
        <w:t>Anomodon                      ..A.G.....A......T....AT..........T........T......   [729]</w:t>
      </w:r>
    </w:p>
    <w:p w14:paraId="3A27E834" w14:textId="77777777" w:rsidR="00E94F78" w:rsidRPr="000A5923" w:rsidRDefault="00E94F78" w:rsidP="00E94F78">
      <w:pPr>
        <w:pStyle w:val="PlainText"/>
      </w:pPr>
      <w:r w:rsidRPr="000A5923">
        <w:t>Physcomitrella                ..A.G.....A......T....AT..........T........T......   [729]</w:t>
      </w:r>
    </w:p>
    <w:p w14:paraId="2803E889" w14:textId="77777777" w:rsidR="00E94F78" w:rsidRPr="000A5923" w:rsidRDefault="00E94F78" w:rsidP="00E94F78">
      <w:pPr>
        <w:pStyle w:val="PlainText"/>
      </w:pPr>
      <w:r w:rsidRPr="000A5923">
        <w:t>Marchantia                    ..A.......A......T....A...........T.....A.........   [729]</w:t>
      </w:r>
    </w:p>
    <w:p w14:paraId="38FC9AD9" w14:textId="77777777" w:rsidR="00E94F78" w:rsidRPr="000A5923" w:rsidRDefault="00E94F78" w:rsidP="00E94F78">
      <w:pPr>
        <w:pStyle w:val="PlainText"/>
      </w:pPr>
      <w:r w:rsidRPr="000A5923">
        <w:t>Pleurozia                     ..A.......A......T....A...........T..C..A.........   [729]</w:t>
      </w:r>
    </w:p>
    <w:p w14:paraId="4DCD50D2" w14:textId="77777777" w:rsidR="00E94F78" w:rsidRPr="000A5923" w:rsidRDefault="00E94F78" w:rsidP="00E94F78">
      <w:pPr>
        <w:pStyle w:val="PlainText"/>
      </w:pPr>
      <w:r w:rsidRPr="000A5923">
        <w:t>Treubia                       ..A.......A......T....A...........T.....A....C....   [729]</w:t>
      </w:r>
    </w:p>
    <w:p w14:paraId="58A267E5" w14:textId="77777777" w:rsidR="00E94F78" w:rsidRPr="000A5923" w:rsidRDefault="00E94F78" w:rsidP="00E94F78">
      <w:pPr>
        <w:pStyle w:val="PlainText"/>
      </w:pPr>
    </w:p>
    <w:p w14:paraId="6978B3B3" w14:textId="77777777" w:rsidR="00E94F78" w:rsidRPr="000A5923" w:rsidRDefault="00E94F78" w:rsidP="00E94F78">
      <w:pPr>
        <w:pStyle w:val="PlainText"/>
      </w:pPr>
      <w:r w:rsidRPr="000A5923">
        <w:t>[                                      760       770       780       790       800]</w:t>
      </w:r>
    </w:p>
    <w:p w14:paraId="5692CF5D" w14:textId="77777777" w:rsidR="00E94F78" w:rsidRPr="000A5923" w:rsidRDefault="00E94F78" w:rsidP="00E94F78">
      <w:pPr>
        <w:pStyle w:val="PlainText"/>
      </w:pPr>
      <w:r w:rsidRPr="000A5923">
        <w:t>[                                      .         .         .         .         .]</w:t>
      </w:r>
    </w:p>
    <w:p w14:paraId="592A0DDB" w14:textId="77777777" w:rsidR="00E94F78" w:rsidRPr="000A5923" w:rsidRDefault="00E94F78" w:rsidP="00E94F78">
      <w:pPr>
        <w:pStyle w:val="PlainText"/>
      </w:pPr>
    </w:p>
    <w:p w14:paraId="3D627A0D" w14:textId="77777777" w:rsidR="00E94F78" w:rsidRPr="000A5923" w:rsidRDefault="00E94F78" w:rsidP="00E94F78">
      <w:pPr>
        <w:pStyle w:val="PlainText"/>
      </w:pPr>
      <w:r w:rsidRPr="000A5923">
        <w:t>Huperzia_cob                  TCCATTTTTGTTTTTTATGCACCTAATTTATTAGGGCATCCCGACAATTA   [779]</w:t>
      </w:r>
    </w:p>
    <w:p w14:paraId="05F1295B" w14:textId="77777777" w:rsidR="00E94F78" w:rsidRPr="000A5923" w:rsidRDefault="00E94F78" w:rsidP="00E94F78">
      <w:pPr>
        <w:pStyle w:val="PlainText"/>
      </w:pPr>
      <w:r w:rsidRPr="000A5923">
        <w:t>Huperzia_cob_230202_229896    --------------------------------------------------   [0]</w:t>
      </w:r>
    </w:p>
    <w:p w14:paraId="0FCC395D" w14:textId="77777777" w:rsidR="00E94F78" w:rsidRPr="000A5923" w:rsidRDefault="00E94F78" w:rsidP="00E94F78">
      <w:pPr>
        <w:pStyle w:val="PlainText"/>
      </w:pPr>
      <w:r w:rsidRPr="000A5923">
        <w:t>Huperzia_cob_142451_142637    --------------------------------------------------   [0]</w:t>
      </w:r>
    </w:p>
    <w:p w14:paraId="28C16C32" w14:textId="77777777" w:rsidR="00E94F78" w:rsidRPr="000A5923" w:rsidRDefault="00E94F78" w:rsidP="00E94F78">
      <w:pPr>
        <w:pStyle w:val="PlainText"/>
      </w:pPr>
      <w:r w:rsidRPr="000A5923">
        <w:t>Huperzia_cob_49245_49173      --------------------------------------------------   [73]</w:t>
      </w:r>
    </w:p>
    <w:p w14:paraId="1F60719D" w14:textId="77777777" w:rsidR="00E94F78" w:rsidRPr="000A5923" w:rsidRDefault="00E94F78" w:rsidP="00E94F78">
      <w:pPr>
        <w:pStyle w:val="PlainText"/>
      </w:pPr>
      <w:r w:rsidRPr="000A5923">
        <w:t>Huperzia_cob_30629_30854      --------------------------------------------------   [226]</w:t>
      </w:r>
    </w:p>
    <w:p w14:paraId="51F35765" w14:textId="77777777" w:rsidR="00E94F78" w:rsidRPr="000A5923" w:rsidRDefault="00E94F78" w:rsidP="00E94F78">
      <w:pPr>
        <w:pStyle w:val="PlainText"/>
      </w:pPr>
      <w:r w:rsidRPr="000A5923">
        <w:t>Huperzia_cob_30906_31002      --------------------------------------------------   [0]</w:t>
      </w:r>
    </w:p>
    <w:p w14:paraId="7F6CA2D7" w14:textId="77777777" w:rsidR="00E94F78" w:rsidRPr="000A5923" w:rsidRDefault="00E94F78" w:rsidP="00E94F78">
      <w:pPr>
        <w:pStyle w:val="PlainText"/>
      </w:pPr>
      <w:r w:rsidRPr="000A5923">
        <w:t>Isoetes                       ..TC...CG......C...........C.TC.G........T.......C   [779]</w:t>
      </w:r>
    </w:p>
    <w:p w14:paraId="05B01A8E" w14:textId="77777777" w:rsidR="00E94F78" w:rsidRPr="000A5923" w:rsidRDefault="00E94F78" w:rsidP="00E94F78">
      <w:pPr>
        <w:pStyle w:val="PlainText"/>
      </w:pPr>
      <w:r w:rsidRPr="000A5923">
        <w:t>Cycas                         .......GGA..........T..C...GCT..G.................   [788]</w:t>
      </w:r>
    </w:p>
    <w:p w14:paraId="4FF76438" w14:textId="77777777" w:rsidR="00E94F78" w:rsidRPr="000A5923" w:rsidRDefault="00E94F78" w:rsidP="00E94F78">
      <w:pPr>
        <w:pStyle w:val="PlainText"/>
      </w:pPr>
      <w:r w:rsidRPr="000A5923">
        <w:t>Arabidopsis                   ..T....GGA..........T......G.T..G..A..............   [788]</w:t>
      </w:r>
    </w:p>
    <w:p w14:paraId="60CC9FBE" w14:textId="77777777" w:rsidR="00E94F78" w:rsidRPr="000A5923" w:rsidRDefault="00E94F78" w:rsidP="00E94F78">
      <w:pPr>
        <w:pStyle w:val="PlainText"/>
      </w:pPr>
      <w:r w:rsidRPr="000A5923">
        <w:t>Zea_perennis                  .......GGA......T...T..A...G.T..G.................   [788]</w:t>
      </w:r>
    </w:p>
    <w:p w14:paraId="25192F57" w14:textId="77777777" w:rsidR="00E94F78" w:rsidRPr="000A5923" w:rsidRDefault="00E94F78" w:rsidP="00E94F78">
      <w:pPr>
        <w:pStyle w:val="PlainText"/>
      </w:pPr>
      <w:r w:rsidRPr="000A5923">
        <w:t>Megaceros                     ..T..........C...C.........G.C..G..............C..   [779]</w:t>
      </w:r>
    </w:p>
    <w:p w14:paraId="5239E4FC" w14:textId="77777777" w:rsidR="00E94F78" w:rsidRPr="000A5923" w:rsidRDefault="00E94F78" w:rsidP="00E94F78">
      <w:pPr>
        <w:pStyle w:val="PlainText"/>
      </w:pPr>
      <w:r w:rsidRPr="000A5923">
        <w:t>Phaeoceros                    ..T..............C.........G.C..G..............C..   [779]</w:t>
      </w:r>
    </w:p>
    <w:p w14:paraId="12128339" w14:textId="77777777" w:rsidR="00E94F78" w:rsidRPr="000A5923" w:rsidRDefault="00E94F78" w:rsidP="00E94F78">
      <w:pPr>
        <w:pStyle w:val="PlainText"/>
      </w:pPr>
      <w:r w:rsidRPr="000A5923">
        <w:t>Anomodon                      ..T..C...A.................G.T..G..............C..   [779]</w:t>
      </w:r>
    </w:p>
    <w:p w14:paraId="6B40D5DB" w14:textId="77777777" w:rsidR="00E94F78" w:rsidRPr="000A5923" w:rsidRDefault="00E94F78" w:rsidP="00E94F78">
      <w:pPr>
        <w:pStyle w:val="PlainText"/>
      </w:pPr>
      <w:r w:rsidRPr="000A5923">
        <w:t>Physcomitrella                ..T......A.................G.TC.G..............C..   [779]</w:t>
      </w:r>
    </w:p>
    <w:p w14:paraId="31591C95" w14:textId="77777777" w:rsidR="00E94F78" w:rsidRPr="000A5923" w:rsidRDefault="00E94F78" w:rsidP="00E94F78">
      <w:pPr>
        <w:pStyle w:val="PlainText"/>
      </w:pPr>
      <w:r w:rsidRPr="000A5923">
        <w:t>Marchantia                    ..T........................G....G..............C..   [779]</w:t>
      </w:r>
    </w:p>
    <w:p w14:paraId="42AA5ADE" w14:textId="77777777" w:rsidR="00E94F78" w:rsidRPr="000A5923" w:rsidRDefault="00E94F78" w:rsidP="00E94F78">
      <w:pPr>
        <w:pStyle w:val="PlainText"/>
      </w:pPr>
      <w:r w:rsidRPr="000A5923">
        <w:t>Pleurozia                     ..T.....C....C.........C...G....G..............C..   [779]</w:t>
      </w:r>
    </w:p>
    <w:p w14:paraId="1C6CCF37" w14:textId="77777777" w:rsidR="00E94F78" w:rsidRPr="000A5923" w:rsidRDefault="00E94F78" w:rsidP="00E94F78">
      <w:pPr>
        <w:pStyle w:val="PlainText"/>
      </w:pPr>
      <w:r w:rsidRPr="000A5923">
        <w:t>Treubia                       ..T.....CA.................G....G..T...........C..   [779]</w:t>
      </w:r>
    </w:p>
    <w:p w14:paraId="15563F49" w14:textId="77777777" w:rsidR="00E94F78" w:rsidRPr="000A5923" w:rsidRDefault="00E94F78" w:rsidP="00E94F78">
      <w:pPr>
        <w:pStyle w:val="PlainText"/>
      </w:pPr>
    </w:p>
    <w:p w14:paraId="28C67FE1" w14:textId="77777777" w:rsidR="00E94F78" w:rsidRPr="000A5923" w:rsidRDefault="00E94F78" w:rsidP="00E94F78">
      <w:pPr>
        <w:pStyle w:val="PlainText"/>
      </w:pPr>
      <w:r w:rsidRPr="000A5923">
        <w:t>[                                      810       820       830       840       850]</w:t>
      </w:r>
    </w:p>
    <w:p w14:paraId="6224A298" w14:textId="77777777" w:rsidR="00E94F78" w:rsidRPr="000A5923" w:rsidRDefault="00E94F78" w:rsidP="00E94F78">
      <w:pPr>
        <w:pStyle w:val="PlainText"/>
      </w:pPr>
      <w:r w:rsidRPr="000A5923">
        <w:t>[                                      .         .         .         .         .]</w:t>
      </w:r>
    </w:p>
    <w:p w14:paraId="327E827A" w14:textId="77777777" w:rsidR="00E94F78" w:rsidRPr="000A5923" w:rsidRDefault="00E94F78" w:rsidP="00E94F78">
      <w:pPr>
        <w:pStyle w:val="PlainText"/>
      </w:pPr>
    </w:p>
    <w:p w14:paraId="3A605352" w14:textId="77777777" w:rsidR="00E94F78" w:rsidRPr="000A5923" w:rsidRDefault="00E94F78" w:rsidP="00E94F78">
      <w:pPr>
        <w:pStyle w:val="PlainText"/>
      </w:pPr>
      <w:r w:rsidRPr="000A5923">
        <w:t>Huperzia_cob                  TATACCCGCAAATCCGATGTCCACTCCGGCTCATATTGTGCCAGAATGGT   [829]</w:t>
      </w:r>
    </w:p>
    <w:p w14:paraId="1C6931D4" w14:textId="77777777" w:rsidR="00E94F78" w:rsidRPr="000A5923" w:rsidRDefault="00E94F78" w:rsidP="00E94F78">
      <w:pPr>
        <w:pStyle w:val="PlainText"/>
      </w:pPr>
      <w:r w:rsidRPr="000A5923">
        <w:t>Huperzia_cob_230202_229896    --------------------------------------------------   [0]</w:t>
      </w:r>
    </w:p>
    <w:p w14:paraId="0AA95EF8" w14:textId="77777777" w:rsidR="00E94F78" w:rsidRPr="000A5923" w:rsidRDefault="00E94F78" w:rsidP="00E94F78">
      <w:pPr>
        <w:pStyle w:val="PlainText"/>
      </w:pPr>
      <w:r w:rsidRPr="000A5923">
        <w:t>Huperzia_cob_142451_142637    --------------------------------------------------   [0]</w:t>
      </w:r>
    </w:p>
    <w:p w14:paraId="1EAD187A" w14:textId="77777777" w:rsidR="00E94F78" w:rsidRPr="000A5923" w:rsidRDefault="00E94F78" w:rsidP="00E94F78">
      <w:pPr>
        <w:pStyle w:val="PlainText"/>
      </w:pPr>
      <w:r w:rsidRPr="000A5923">
        <w:t>Huperzia_cob_49245_49173      --------------------------------------------------   [73]</w:t>
      </w:r>
    </w:p>
    <w:p w14:paraId="7190C5A0" w14:textId="77777777" w:rsidR="00E94F78" w:rsidRPr="000A5923" w:rsidRDefault="00E94F78" w:rsidP="00E94F78">
      <w:pPr>
        <w:pStyle w:val="PlainText"/>
      </w:pPr>
      <w:r w:rsidRPr="000A5923">
        <w:t>Huperzia_cob_30629_30854      --------------------------------------------------   [226]</w:t>
      </w:r>
    </w:p>
    <w:p w14:paraId="59FA8C00" w14:textId="77777777" w:rsidR="00E94F78" w:rsidRPr="000A5923" w:rsidRDefault="00E94F78" w:rsidP="00E94F78">
      <w:pPr>
        <w:pStyle w:val="PlainText"/>
      </w:pPr>
      <w:r w:rsidRPr="000A5923">
        <w:t>Huperzia_cob_30906_31002      --------------------------------------------------   [0]</w:t>
      </w:r>
    </w:p>
    <w:p w14:paraId="7BD9C605" w14:textId="77777777" w:rsidR="00E94F78" w:rsidRPr="000A5923" w:rsidRDefault="00E94F78" w:rsidP="00E94F78">
      <w:pPr>
        <w:pStyle w:val="PlainText"/>
      </w:pPr>
      <w:r w:rsidRPr="000A5923">
        <w:t>Isoetes                       ......T..G.....................T........T.....C..C   [829]</w:t>
      </w:r>
    </w:p>
    <w:p w14:paraId="6C8EAED7" w14:textId="77777777" w:rsidR="00E94F78" w:rsidRPr="000A5923" w:rsidRDefault="00E94F78" w:rsidP="00E94F78">
      <w:pPr>
        <w:pStyle w:val="PlainText"/>
      </w:pPr>
      <w:r w:rsidRPr="000A5923">
        <w:t>Cycas                         ......T..T..............C...C.............G...C...   [838]</w:t>
      </w:r>
    </w:p>
    <w:p w14:paraId="38D66637" w14:textId="77777777" w:rsidR="00E94F78" w:rsidRPr="000A5923" w:rsidRDefault="00E94F78" w:rsidP="00E94F78">
      <w:pPr>
        <w:pStyle w:val="PlainText"/>
      </w:pPr>
      <w:r w:rsidRPr="000A5923">
        <w:t>Arabidopsis                   ......T..T..............C...C.............G.......   [838]</w:t>
      </w:r>
    </w:p>
    <w:p w14:paraId="141C2C6B" w14:textId="77777777" w:rsidR="00E94F78" w:rsidRPr="000A5923" w:rsidRDefault="00E94F78" w:rsidP="00E94F78">
      <w:pPr>
        <w:pStyle w:val="PlainText"/>
      </w:pPr>
      <w:r w:rsidRPr="000A5923">
        <w:t>Zea_perennis                  ......T..T.........C....C...C.............G.......   [838]</w:t>
      </w:r>
    </w:p>
    <w:p w14:paraId="17E0AF95" w14:textId="77777777" w:rsidR="00E94F78" w:rsidRPr="000A5923" w:rsidRDefault="00E94F78" w:rsidP="00E94F78">
      <w:pPr>
        <w:pStyle w:val="PlainText"/>
      </w:pPr>
      <w:r w:rsidRPr="000A5923">
        <w:t>Megaceros                     .....................A..C.........................   [829]</w:t>
      </w:r>
    </w:p>
    <w:p w14:paraId="21BCAF23" w14:textId="77777777" w:rsidR="00E94F78" w:rsidRPr="000A5923" w:rsidRDefault="00E94F78" w:rsidP="00E94F78">
      <w:pPr>
        <w:pStyle w:val="PlainText"/>
      </w:pPr>
      <w:r w:rsidRPr="000A5923">
        <w:t>Phaeoceros                    .....................A..C.T.......................   [829]</w:t>
      </w:r>
    </w:p>
    <w:p w14:paraId="5E979A8B" w14:textId="77777777" w:rsidR="00E94F78" w:rsidRPr="000A5923" w:rsidRDefault="00E94F78" w:rsidP="00E94F78">
      <w:pPr>
        <w:pStyle w:val="PlainText"/>
      </w:pPr>
      <w:r w:rsidRPr="000A5923">
        <w:t>Anomodon                      C........G.....C.....A..............A.............   [829]</w:t>
      </w:r>
    </w:p>
    <w:p w14:paraId="7910B59D" w14:textId="77777777" w:rsidR="00E94F78" w:rsidRPr="000A5923" w:rsidRDefault="00E94F78" w:rsidP="00E94F78">
      <w:pPr>
        <w:pStyle w:val="PlainText"/>
      </w:pPr>
      <w:r w:rsidRPr="000A5923">
        <w:t>Physcomitrella                C........G.....T.....A..............A.............   [829]</w:t>
      </w:r>
    </w:p>
    <w:p w14:paraId="11143030" w14:textId="77777777" w:rsidR="00E94F78" w:rsidRPr="000A5923" w:rsidRDefault="00E94F78" w:rsidP="00E94F78">
      <w:pPr>
        <w:pStyle w:val="PlainText"/>
      </w:pPr>
      <w:r w:rsidRPr="000A5923">
        <w:t>Marchantia                    ...............C.....A..C...........A.....G.......   [829]</w:t>
      </w:r>
    </w:p>
    <w:p w14:paraId="4E89677F" w14:textId="77777777" w:rsidR="00E94F78" w:rsidRPr="000A5923" w:rsidRDefault="00E94F78" w:rsidP="00E94F78">
      <w:pPr>
        <w:pStyle w:val="PlainText"/>
      </w:pPr>
      <w:r w:rsidRPr="000A5923">
        <w:t>Pleurozia                     ...............C.....A..C...........A.....G.......   [829]</w:t>
      </w:r>
    </w:p>
    <w:p w14:paraId="0854469C" w14:textId="77777777" w:rsidR="00E94F78" w:rsidRPr="000A5923" w:rsidRDefault="00E94F78" w:rsidP="00E94F78">
      <w:pPr>
        <w:pStyle w:val="PlainText"/>
      </w:pPr>
      <w:r w:rsidRPr="000A5923">
        <w:t>Treubia                       ...............C.....G..C...........A.....G.......   [829]</w:t>
      </w:r>
    </w:p>
    <w:p w14:paraId="24258F7D" w14:textId="77777777" w:rsidR="00E94F78" w:rsidRPr="000A5923" w:rsidRDefault="00E94F78" w:rsidP="00E94F78">
      <w:pPr>
        <w:pStyle w:val="PlainText"/>
      </w:pPr>
    </w:p>
    <w:p w14:paraId="4FFE6675" w14:textId="77777777" w:rsidR="00E94F78" w:rsidRPr="000A5923" w:rsidRDefault="00E94F78" w:rsidP="00E94F78">
      <w:pPr>
        <w:pStyle w:val="PlainText"/>
      </w:pPr>
      <w:r w:rsidRPr="000A5923">
        <w:t>[                                      860       870       880       890       900]</w:t>
      </w:r>
    </w:p>
    <w:p w14:paraId="6DAD6B3F" w14:textId="77777777" w:rsidR="00E94F78" w:rsidRPr="000A5923" w:rsidRDefault="00E94F78" w:rsidP="00E94F78">
      <w:pPr>
        <w:pStyle w:val="PlainText"/>
      </w:pPr>
      <w:r w:rsidRPr="000A5923">
        <w:t>[                                      .         .         .         .         .]</w:t>
      </w:r>
    </w:p>
    <w:p w14:paraId="30F83A70" w14:textId="77777777" w:rsidR="00E94F78" w:rsidRPr="000A5923" w:rsidRDefault="00E94F78" w:rsidP="00E94F78">
      <w:pPr>
        <w:pStyle w:val="PlainText"/>
      </w:pPr>
    </w:p>
    <w:p w14:paraId="3DE6998E" w14:textId="77777777" w:rsidR="00E94F78" w:rsidRPr="000A5923" w:rsidRDefault="00E94F78" w:rsidP="00E94F78">
      <w:pPr>
        <w:pStyle w:val="PlainText"/>
      </w:pPr>
      <w:r w:rsidRPr="000A5923">
        <w:t>Huperzia_cob                  ATTTCTCACCTATCTATGCAATTCTTCGAAGTATACCTAACAAATTAGGG   [879]</w:t>
      </w:r>
    </w:p>
    <w:p w14:paraId="529D9F45" w14:textId="77777777" w:rsidR="00E94F78" w:rsidRPr="000A5923" w:rsidRDefault="00E94F78" w:rsidP="00E94F78">
      <w:pPr>
        <w:pStyle w:val="PlainText"/>
      </w:pPr>
      <w:r w:rsidRPr="000A5923">
        <w:t>Huperzia_cob_230202_229896    --------..A...G.....................T.TGGG----G...   [38]</w:t>
      </w:r>
    </w:p>
    <w:p w14:paraId="03F40D3C" w14:textId="77777777" w:rsidR="00E94F78" w:rsidRPr="000A5923" w:rsidRDefault="00E94F78" w:rsidP="00E94F78">
      <w:pPr>
        <w:pStyle w:val="PlainText"/>
      </w:pPr>
      <w:r w:rsidRPr="000A5923">
        <w:t>Huperzia_cob_142451_142637    --------------------------------------------------   [0]</w:t>
      </w:r>
    </w:p>
    <w:p w14:paraId="44AC713E" w14:textId="77777777" w:rsidR="00E94F78" w:rsidRPr="000A5923" w:rsidRDefault="00E94F78" w:rsidP="00E94F78">
      <w:pPr>
        <w:pStyle w:val="PlainText"/>
      </w:pPr>
      <w:r w:rsidRPr="000A5923">
        <w:t>Huperzia_cob_49245_49173      --------------------------------------------------   [73]</w:t>
      </w:r>
    </w:p>
    <w:p w14:paraId="26812513" w14:textId="77777777" w:rsidR="00E94F78" w:rsidRPr="000A5923" w:rsidRDefault="00E94F78" w:rsidP="00E94F78">
      <w:pPr>
        <w:pStyle w:val="PlainText"/>
      </w:pPr>
      <w:r w:rsidRPr="000A5923">
        <w:t>Huperzia_cob_30629_30854      --------------------------------------------------   [226]</w:t>
      </w:r>
    </w:p>
    <w:p w14:paraId="437823AB" w14:textId="77777777" w:rsidR="00E94F78" w:rsidRPr="000A5923" w:rsidRDefault="00E94F78" w:rsidP="00E94F78">
      <w:pPr>
        <w:pStyle w:val="PlainText"/>
      </w:pPr>
      <w:r w:rsidRPr="000A5923">
        <w:t>Huperzia_cob_30906_31002      --------------------------------------------------   [0]</w:t>
      </w:r>
    </w:p>
    <w:p w14:paraId="72FD21D2" w14:textId="77777777" w:rsidR="00E94F78" w:rsidRPr="000A5923" w:rsidRDefault="00E94F78" w:rsidP="00E94F78">
      <w:pPr>
        <w:pStyle w:val="PlainText"/>
      </w:pPr>
      <w:r w:rsidRPr="000A5923">
        <w:t>Isoetes                       ..CC......C...C....G..C.CCT..................C....   [879]</w:t>
      </w:r>
    </w:p>
    <w:p w14:paraId="74077929" w14:textId="77777777" w:rsidR="00E94F78" w:rsidRPr="000A5923" w:rsidRDefault="00E94F78" w:rsidP="00E94F78">
      <w:pPr>
        <w:pStyle w:val="PlainText"/>
      </w:pPr>
      <w:r w:rsidRPr="000A5923">
        <w:t>Cycas                         .....C....A........C....C...C....................A   [888]</w:t>
      </w:r>
    </w:p>
    <w:p w14:paraId="5DC00E1B" w14:textId="77777777" w:rsidR="00E94F78" w:rsidRPr="000A5923" w:rsidRDefault="00E94F78" w:rsidP="00E94F78">
      <w:pPr>
        <w:pStyle w:val="PlainText"/>
      </w:pPr>
      <w:r w:rsidRPr="000A5923">
        <w:t>Arabidopsis                   .....CT...G...C....C........T.........G.....GCG..A   [888]</w:t>
      </w:r>
    </w:p>
    <w:p w14:paraId="2BEA1786" w14:textId="77777777" w:rsidR="00E94F78" w:rsidRPr="000A5923" w:rsidRDefault="00E94F78" w:rsidP="00E94F78">
      <w:pPr>
        <w:pStyle w:val="PlainText"/>
      </w:pPr>
      <w:r w:rsidRPr="000A5923">
        <w:t>Zea_perennis                  .....CT...G...C....C........C.........G.....GCG...   [888]</w:t>
      </w:r>
    </w:p>
    <w:p w14:paraId="4E9530DE" w14:textId="77777777" w:rsidR="00E94F78" w:rsidRPr="000A5923" w:rsidRDefault="00E94F78" w:rsidP="00E94F78">
      <w:pPr>
        <w:pStyle w:val="PlainText"/>
      </w:pPr>
      <w:r w:rsidRPr="000A5923">
        <w:t>Megaceros                     ......T...AG.......T..............................   [879]</w:t>
      </w:r>
    </w:p>
    <w:p w14:paraId="4C808F89" w14:textId="77777777" w:rsidR="00E94F78" w:rsidRPr="000A5923" w:rsidRDefault="00E94F78" w:rsidP="00E94F78">
      <w:pPr>
        <w:pStyle w:val="PlainText"/>
      </w:pPr>
      <w:r w:rsidRPr="000A5923">
        <w:t>Phaeoceros                    ......T...AG.......T......T.......................   [879]</w:t>
      </w:r>
    </w:p>
    <w:p w14:paraId="7B0F6145" w14:textId="77777777" w:rsidR="00E94F78" w:rsidRPr="000A5923" w:rsidRDefault="00E94F78" w:rsidP="00E94F78">
      <w:pPr>
        <w:pStyle w:val="PlainText"/>
      </w:pPr>
      <w:r w:rsidRPr="000A5923">
        <w:t>Anomodon                      ......T...GG.T.....G..............................   [879]</w:t>
      </w:r>
    </w:p>
    <w:p w14:paraId="1813807E" w14:textId="77777777" w:rsidR="00E94F78" w:rsidRPr="000A5923" w:rsidRDefault="00E94F78" w:rsidP="00E94F78">
      <w:pPr>
        <w:pStyle w:val="PlainText"/>
      </w:pPr>
      <w:r w:rsidRPr="000A5923">
        <w:t>Physcomitrella                ......T...AG.T.....G..............................   [879]</w:t>
      </w:r>
    </w:p>
    <w:p w14:paraId="3F350EF5" w14:textId="77777777" w:rsidR="00E94F78" w:rsidRPr="000A5923" w:rsidRDefault="00E94F78" w:rsidP="00E94F78">
      <w:pPr>
        <w:pStyle w:val="PlainText"/>
      </w:pPr>
      <w:r w:rsidRPr="000A5923">
        <w:t>Marchantia                    ......T...AG.......G..............................   [879]</w:t>
      </w:r>
    </w:p>
    <w:p w14:paraId="718B94C8" w14:textId="77777777" w:rsidR="00E94F78" w:rsidRPr="000A5923" w:rsidRDefault="00E94F78" w:rsidP="00E94F78">
      <w:pPr>
        <w:pStyle w:val="PlainText"/>
      </w:pPr>
      <w:r w:rsidRPr="000A5923">
        <w:t>Pleurozia                     ......T...AG.......G..............................   [879]</w:t>
      </w:r>
    </w:p>
    <w:p w14:paraId="12D7BD50" w14:textId="77777777" w:rsidR="00E94F78" w:rsidRPr="000A5923" w:rsidRDefault="00E94F78" w:rsidP="00E94F78">
      <w:pPr>
        <w:pStyle w:val="PlainText"/>
      </w:pPr>
      <w:r w:rsidRPr="000A5923">
        <w:t>Treubia                       ......T...AG.......G....................T.........   [879]</w:t>
      </w:r>
    </w:p>
    <w:p w14:paraId="798654E4" w14:textId="77777777" w:rsidR="00E94F78" w:rsidRPr="000A5923" w:rsidRDefault="00E94F78" w:rsidP="00E94F78">
      <w:pPr>
        <w:pStyle w:val="PlainText"/>
      </w:pPr>
    </w:p>
    <w:p w14:paraId="31739CD3" w14:textId="77777777" w:rsidR="00E94F78" w:rsidRPr="000A5923" w:rsidRDefault="00E94F78" w:rsidP="00E94F78">
      <w:pPr>
        <w:pStyle w:val="PlainText"/>
      </w:pPr>
      <w:r w:rsidRPr="000A5923">
        <w:t>[                                      910       920       930       940       950]</w:t>
      </w:r>
    </w:p>
    <w:p w14:paraId="3B541701" w14:textId="77777777" w:rsidR="00E94F78" w:rsidRPr="000A5923" w:rsidRDefault="00E94F78" w:rsidP="00E94F78">
      <w:pPr>
        <w:pStyle w:val="PlainText"/>
      </w:pPr>
      <w:r w:rsidRPr="000A5923">
        <w:t>[                                      .         .         .         .         .]</w:t>
      </w:r>
    </w:p>
    <w:p w14:paraId="24035EBA" w14:textId="77777777" w:rsidR="00E94F78" w:rsidRPr="000A5923" w:rsidRDefault="00E94F78" w:rsidP="00E94F78">
      <w:pPr>
        <w:pStyle w:val="PlainText"/>
      </w:pPr>
    </w:p>
    <w:p w14:paraId="3055C57C" w14:textId="77777777" w:rsidR="00E94F78" w:rsidRPr="000A5923" w:rsidRDefault="00E94F78" w:rsidP="00E94F78">
      <w:pPr>
        <w:pStyle w:val="PlainText"/>
      </w:pPr>
      <w:r w:rsidRPr="000A5923">
        <w:t>Huperzia_cob                  GGTGTAGCTGCCATAGGACTAGTTTTCGTGTCATTATTGG--CTTCACCT   [927]</w:t>
      </w:r>
    </w:p>
    <w:p w14:paraId="6585FD90" w14:textId="77777777" w:rsidR="00E94F78" w:rsidRPr="000A5923" w:rsidRDefault="00E94F78" w:rsidP="00E94F78">
      <w:pPr>
        <w:pStyle w:val="PlainText"/>
      </w:pPr>
      <w:r w:rsidRPr="000A5923">
        <w:t>Huperzia_cob_230202_229896    ...................C.....CT...-..C...AT.GA.C.T....   [87]</w:t>
      </w:r>
    </w:p>
    <w:p w14:paraId="605D5D25" w14:textId="77777777" w:rsidR="00E94F78" w:rsidRPr="000A5923" w:rsidRDefault="00E94F78" w:rsidP="00E94F78">
      <w:pPr>
        <w:pStyle w:val="PlainText"/>
      </w:pPr>
      <w:r w:rsidRPr="000A5923">
        <w:t>Huperzia_cob_142451_142637    --------------------------------------------------   [0]</w:t>
      </w:r>
    </w:p>
    <w:p w14:paraId="78CB3A7E" w14:textId="77777777" w:rsidR="00E94F78" w:rsidRPr="000A5923" w:rsidRDefault="00E94F78" w:rsidP="00E94F78">
      <w:pPr>
        <w:pStyle w:val="PlainText"/>
      </w:pPr>
      <w:r w:rsidRPr="000A5923">
        <w:t>Huperzia_cob_49245_49173      --------------------------------------------------   [73]</w:t>
      </w:r>
    </w:p>
    <w:p w14:paraId="278FDCC0" w14:textId="77777777" w:rsidR="00E94F78" w:rsidRPr="000A5923" w:rsidRDefault="00E94F78" w:rsidP="00E94F78">
      <w:pPr>
        <w:pStyle w:val="PlainText"/>
      </w:pPr>
      <w:r w:rsidRPr="000A5923">
        <w:t>Huperzia_cob_30629_30854      --------------------------------------------------   [226]</w:t>
      </w:r>
    </w:p>
    <w:p w14:paraId="551477A8" w14:textId="77777777" w:rsidR="00E94F78" w:rsidRPr="000A5923" w:rsidRDefault="00E94F78" w:rsidP="00E94F78">
      <w:pPr>
        <w:pStyle w:val="PlainText"/>
      </w:pPr>
      <w:r w:rsidRPr="000A5923">
        <w:t>Huperzia_cob_30906_31002      --------------------------------------------------   [0]</w:t>
      </w:r>
    </w:p>
    <w:p w14:paraId="0D3F53EE" w14:textId="77777777" w:rsidR="00E94F78" w:rsidRPr="000A5923" w:rsidRDefault="00E94F78" w:rsidP="00E94F78">
      <w:pPr>
        <w:pStyle w:val="PlainText"/>
      </w:pPr>
      <w:r w:rsidRPr="000A5923">
        <w:t>Isoetes                       ........C.........T......CT.......C.CC..--.CC.G...   [927]</w:t>
      </w:r>
    </w:p>
    <w:p w14:paraId="51839A84" w14:textId="77777777" w:rsidR="00E94F78" w:rsidRPr="000A5923" w:rsidRDefault="00E94F78" w:rsidP="00E94F78">
      <w:pPr>
        <w:pStyle w:val="PlainText"/>
      </w:pPr>
      <w:r w:rsidRPr="000A5923">
        <w:t>Cycas                         ......A.C..A....C..C.....CTA.A..TCCG....--..C.....   [936]</w:t>
      </w:r>
    </w:p>
    <w:p w14:paraId="40CB979D" w14:textId="77777777" w:rsidR="00E94F78" w:rsidRPr="000A5923" w:rsidRDefault="00E94F78" w:rsidP="00E94F78">
      <w:pPr>
        <w:pStyle w:val="PlainText"/>
      </w:pPr>
      <w:r w:rsidRPr="000A5923">
        <w:t>Arabidopsis                   ........C..A....C..C......TA.A.GTC.C....--...T....   [936]</w:t>
      </w:r>
    </w:p>
    <w:p w14:paraId="5D843DD2" w14:textId="77777777" w:rsidR="00E94F78" w:rsidRPr="000A5923" w:rsidRDefault="00E94F78" w:rsidP="00E94F78">
      <w:pPr>
        <w:pStyle w:val="PlainText"/>
      </w:pPr>
      <w:r w:rsidRPr="000A5923">
        <w:t>Zea_perennis                  ........C..A....C..C......TA.A..TC.C....--...T....   [936]</w:t>
      </w:r>
    </w:p>
    <w:p w14:paraId="35448EAF" w14:textId="77777777" w:rsidR="00E94F78" w:rsidRPr="000A5923" w:rsidRDefault="00E94F78" w:rsidP="00E94F78">
      <w:pPr>
        <w:pStyle w:val="PlainText"/>
      </w:pPr>
      <w:r w:rsidRPr="000A5923">
        <w:t>Megaceros                     ...................C.....C............T.--..CT....   [927]</w:t>
      </w:r>
    </w:p>
    <w:p w14:paraId="2222B0E9" w14:textId="77777777" w:rsidR="00E94F78" w:rsidRPr="000A5923" w:rsidRDefault="00E94F78" w:rsidP="00E94F78">
      <w:pPr>
        <w:pStyle w:val="PlainText"/>
      </w:pPr>
      <w:r w:rsidRPr="000A5923">
        <w:t>Phaeoceros                    ...................C.....C............T.--..C...TC   [927]</w:t>
      </w:r>
    </w:p>
    <w:p w14:paraId="27E98C40" w14:textId="77777777" w:rsidR="00E94F78" w:rsidRPr="000A5923" w:rsidRDefault="00E94F78" w:rsidP="00E94F78">
      <w:pPr>
        <w:pStyle w:val="PlainText"/>
      </w:pPr>
      <w:r w:rsidRPr="000A5923">
        <w:t>Anomodon                      ..........................T...........T.--...T...G   [927]</w:t>
      </w:r>
    </w:p>
    <w:p w14:paraId="45B6302B" w14:textId="77777777" w:rsidR="00E94F78" w:rsidRPr="000A5923" w:rsidRDefault="00E94F78" w:rsidP="00E94F78">
      <w:pPr>
        <w:pStyle w:val="PlainText"/>
      </w:pPr>
      <w:r w:rsidRPr="000A5923">
        <w:t>Physcomitrella                ..........................T...........T.--...T...G   [927]</w:t>
      </w:r>
    </w:p>
    <w:p w14:paraId="7962AEF2" w14:textId="77777777" w:rsidR="00E94F78" w:rsidRPr="000A5923" w:rsidRDefault="00E94F78" w:rsidP="00E94F78">
      <w:pPr>
        <w:pStyle w:val="PlainText"/>
      </w:pPr>
      <w:r w:rsidRPr="000A5923">
        <w:t>Marchantia                    ........C.................T.............--...T....   [927]</w:t>
      </w:r>
    </w:p>
    <w:p w14:paraId="59DE6523" w14:textId="77777777" w:rsidR="00E94F78" w:rsidRPr="000A5923" w:rsidRDefault="00E94F78" w:rsidP="00E94F78">
      <w:pPr>
        <w:pStyle w:val="PlainText"/>
      </w:pPr>
      <w:r w:rsidRPr="000A5923">
        <w:t>Pleurozia                     ........C.................T.............--..CT....   [927]</w:t>
      </w:r>
    </w:p>
    <w:p w14:paraId="43DAC6DB" w14:textId="77777777" w:rsidR="00E94F78" w:rsidRPr="000A5923" w:rsidRDefault="00E94F78" w:rsidP="00E94F78">
      <w:pPr>
        <w:pStyle w:val="PlainText"/>
      </w:pPr>
      <w:r w:rsidRPr="000A5923">
        <w:t>Treubia                       ....................C.....T.............--...T....   [927]</w:t>
      </w:r>
    </w:p>
    <w:p w14:paraId="3B0BA2EA" w14:textId="77777777" w:rsidR="00E94F78" w:rsidRPr="000A5923" w:rsidRDefault="00E94F78" w:rsidP="00E94F78">
      <w:pPr>
        <w:pStyle w:val="PlainText"/>
      </w:pPr>
    </w:p>
    <w:p w14:paraId="4875BF4D" w14:textId="77777777" w:rsidR="00E94F78" w:rsidRPr="000A5923" w:rsidRDefault="00E94F78" w:rsidP="00E94F78">
      <w:pPr>
        <w:pStyle w:val="PlainText"/>
      </w:pPr>
      <w:r w:rsidRPr="000A5923">
        <w:t>[                                      960       970       980       990       1000]</w:t>
      </w:r>
    </w:p>
    <w:p w14:paraId="6838D412" w14:textId="77777777" w:rsidR="00E94F78" w:rsidRPr="000A5923" w:rsidRDefault="00E94F78" w:rsidP="00E94F78">
      <w:pPr>
        <w:pStyle w:val="PlainText"/>
      </w:pPr>
      <w:r w:rsidRPr="000A5923">
        <w:t>[                                      .         .         .         .         .]</w:t>
      </w:r>
    </w:p>
    <w:p w14:paraId="672CB457" w14:textId="77777777" w:rsidR="00E94F78" w:rsidRPr="000A5923" w:rsidRDefault="00E94F78" w:rsidP="00E94F78">
      <w:pPr>
        <w:pStyle w:val="PlainText"/>
      </w:pPr>
    </w:p>
    <w:p w14:paraId="390F6CD6" w14:textId="77777777" w:rsidR="00E94F78" w:rsidRPr="000A5923" w:rsidRDefault="00E94F78" w:rsidP="00E94F78">
      <w:pPr>
        <w:pStyle w:val="PlainText"/>
      </w:pPr>
      <w:r w:rsidRPr="000A5923">
        <w:t>Huperzia_cob                  TATATTAACACTTCATAT--GTACGTAGTTCAAGTTCTCGACCTATTCAC   [975]</w:t>
      </w:r>
    </w:p>
    <w:p w14:paraId="1FCF118E" w14:textId="77777777" w:rsidR="00E94F78" w:rsidRPr="000A5923" w:rsidRDefault="00E94F78" w:rsidP="00E94F78">
      <w:pPr>
        <w:pStyle w:val="PlainText"/>
      </w:pPr>
      <w:r w:rsidRPr="000A5923">
        <w:t>Huperzia_cob_230202_229896    .T.CC.......AA.A.AAG................T..........T.G   [137]</w:t>
      </w:r>
    </w:p>
    <w:p w14:paraId="65E136D2" w14:textId="77777777" w:rsidR="00E94F78" w:rsidRPr="000A5923" w:rsidRDefault="00E94F78" w:rsidP="00E94F78">
      <w:pPr>
        <w:pStyle w:val="PlainText"/>
      </w:pPr>
      <w:r w:rsidRPr="000A5923">
        <w:t>Huperzia_cob_142451_142637    ---------..ACTTC..AT...........................T.G   [41]</w:t>
      </w:r>
    </w:p>
    <w:p w14:paraId="0C010603" w14:textId="77777777" w:rsidR="00E94F78" w:rsidRPr="000A5923" w:rsidRDefault="00E94F78" w:rsidP="00E94F78">
      <w:pPr>
        <w:pStyle w:val="PlainText"/>
      </w:pPr>
      <w:r w:rsidRPr="000A5923">
        <w:t>Huperzia_cob_49245_49173      --------------------------------------------------   [73]</w:t>
      </w:r>
    </w:p>
    <w:p w14:paraId="1E504DE6" w14:textId="77777777" w:rsidR="00E94F78" w:rsidRPr="000A5923" w:rsidRDefault="00E94F78" w:rsidP="00E94F78">
      <w:pPr>
        <w:pStyle w:val="PlainText"/>
      </w:pPr>
      <w:r w:rsidRPr="000A5923">
        <w:t>Huperzia_cob_30629_30854      --------------------------------------------------   [226]</w:t>
      </w:r>
    </w:p>
    <w:p w14:paraId="09C93BDC" w14:textId="77777777" w:rsidR="00E94F78" w:rsidRPr="000A5923" w:rsidRDefault="00E94F78" w:rsidP="00E94F78">
      <w:pPr>
        <w:pStyle w:val="PlainText"/>
      </w:pPr>
      <w:r w:rsidRPr="000A5923">
        <w:t>Huperzia_cob_30906_31002      --------------------------------------------------   [0]</w:t>
      </w:r>
    </w:p>
    <w:p w14:paraId="080A2F75" w14:textId="77777777" w:rsidR="00E94F78" w:rsidRPr="000A5923" w:rsidRDefault="00E94F78" w:rsidP="00E94F78">
      <w:pPr>
        <w:pStyle w:val="PlainText"/>
      </w:pPr>
      <w:r w:rsidRPr="000A5923">
        <w:t>Isoetes                       CC..CG..T...G.....--...........G........C.....C..T   [975]</w:t>
      </w:r>
    </w:p>
    <w:p w14:paraId="09CB4864" w14:textId="77777777" w:rsidR="00E94F78" w:rsidRPr="000A5923" w:rsidRDefault="00E94F78" w:rsidP="00E94F78">
      <w:pPr>
        <w:pStyle w:val="PlainText"/>
      </w:pPr>
      <w:r w:rsidRPr="000A5923">
        <w:t>Cycas                         .T...G..A.G..TG...--..G......C..........C..G...TG.   [984]</w:t>
      </w:r>
    </w:p>
    <w:p w14:paraId="56A4D03C" w14:textId="77777777" w:rsidR="00E94F78" w:rsidRPr="000A5923" w:rsidRDefault="00E94F78" w:rsidP="00E94F78">
      <w:pPr>
        <w:pStyle w:val="PlainText"/>
      </w:pPr>
      <w:r w:rsidRPr="000A5923">
        <w:t>Arabidopsis                   .T.T....A.G.ATG...--..G.............T......G......   [984]</w:t>
      </w:r>
    </w:p>
    <w:p w14:paraId="0BD57893" w14:textId="77777777" w:rsidR="00E94F78" w:rsidRPr="000A5923" w:rsidRDefault="00E94F78" w:rsidP="00E94F78">
      <w:pPr>
        <w:pStyle w:val="PlainText"/>
      </w:pPr>
      <w:r w:rsidRPr="000A5923">
        <w:t>Zea_perennis                  .T.T....AGAAATG...--..G.............T......G......   [984]</w:t>
      </w:r>
    </w:p>
    <w:p w14:paraId="177F4CA9" w14:textId="77777777" w:rsidR="00E94F78" w:rsidRPr="000A5923" w:rsidRDefault="00E94F78" w:rsidP="00E94F78">
      <w:pPr>
        <w:pStyle w:val="PlainText"/>
      </w:pPr>
      <w:r w:rsidRPr="000A5923">
        <w:t>Megaceros                     .T.........A......--................TCT....G......   [975]</w:t>
      </w:r>
    </w:p>
    <w:p w14:paraId="09ACBE26" w14:textId="77777777" w:rsidR="00E94F78" w:rsidRPr="000A5923" w:rsidRDefault="00E94F78" w:rsidP="00E94F78">
      <w:pPr>
        <w:pStyle w:val="PlainText"/>
      </w:pPr>
      <w:r w:rsidRPr="000A5923">
        <w:t>Phaeoceros                    .T.........A......--...T............TCT....G......   [975]</w:t>
      </w:r>
    </w:p>
    <w:p w14:paraId="4307679C" w14:textId="77777777" w:rsidR="00E94F78" w:rsidRPr="000A5923" w:rsidRDefault="00E94F78" w:rsidP="00E94F78">
      <w:pPr>
        <w:pStyle w:val="PlainText"/>
      </w:pPr>
      <w:r w:rsidRPr="000A5923">
        <w:t>Anomodon                      .C......T..A..G...--................T......A......   [975]</w:t>
      </w:r>
    </w:p>
    <w:p w14:paraId="0E1EA12B" w14:textId="77777777" w:rsidR="00E94F78" w:rsidRPr="000A5923" w:rsidRDefault="00E94F78" w:rsidP="00E94F78">
      <w:pPr>
        <w:pStyle w:val="PlainText"/>
      </w:pPr>
      <w:r w:rsidRPr="000A5923">
        <w:t>Physcomitrella                .TC........A..G...--................T......G......   [975]</w:t>
      </w:r>
    </w:p>
    <w:p w14:paraId="4819ABC3" w14:textId="77777777" w:rsidR="00E94F78" w:rsidRPr="000A5923" w:rsidRDefault="00E94F78" w:rsidP="00E94F78">
      <w:pPr>
        <w:pStyle w:val="PlainText"/>
      </w:pPr>
      <w:r w:rsidRPr="000A5923">
        <w:t>Marchantia                    .TC...............--................T......A......   [975]</w:t>
      </w:r>
    </w:p>
    <w:p w14:paraId="1BDF3A13" w14:textId="77777777" w:rsidR="00E94F78" w:rsidRPr="000A5923" w:rsidRDefault="00E94F78" w:rsidP="00E94F78">
      <w:pPr>
        <w:pStyle w:val="PlainText"/>
      </w:pPr>
      <w:r w:rsidRPr="000A5923">
        <w:t>Pleurozia                     .TC...............--................T......A......   [975]</w:t>
      </w:r>
    </w:p>
    <w:p w14:paraId="5DC3A366" w14:textId="77777777" w:rsidR="00E94F78" w:rsidRPr="000A5923" w:rsidRDefault="00E94F78" w:rsidP="00E94F78">
      <w:pPr>
        <w:pStyle w:val="PlainText"/>
      </w:pPr>
      <w:r w:rsidRPr="000A5923">
        <w:t>Treubia                       .TC...............--................T......A......   [975]</w:t>
      </w:r>
    </w:p>
    <w:p w14:paraId="3560583F" w14:textId="77777777" w:rsidR="00E94F78" w:rsidRPr="000A5923" w:rsidRDefault="00E94F78" w:rsidP="00E94F78">
      <w:pPr>
        <w:pStyle w:val="PlainText"/>
      </w:pPr>
    </w:p>
    <w:p w14:paraId="4C263AB5" w14:textId="77777777" w:rsidR="00E94F78" w:rsidRPr="000A5923" w:rsidRDefault="00E94F78" w:rsidP="00E94F78">
      <w:pPr>
        <w:pStyle w:val="PlainText"/>
      </w:pPr>
      <w:r w:rsidRPr="000A5923">
        <w:t>[                                      1010      1020      1030      1040      1050]</w:t>
      </w:r>
    </w:p>
    <w:p w14:paraId="71A71914" w14:textId="77777777" w:rsidR="00E94F78" w:rsidRPr="000A5923" w:rsidRDefault="00E94F78" w:rsidP="00E94F78">
      <w:pPr>
        <w:pStyle w:val="PlainText"/>
      </w:pPr>
      <w:r w:rsidRPr="000A5923">
        <w:t>[                                      .         .         .         .         .]</w:t>
      </w:r>
    </w:p>
    <w:p w14:paraId="327A009D" w14:textId="77777777" w:rsidR="00E94F78" w:rsidRPr="000A5923" w:rsidRDefault="00E94F78" w:rsidP="00E94F78">
      <w:pPr>
        <w:pStyle w:val="PlainText"/>
      </w:pPr>
    </w:p>
    <w:p w14:paraId="0D7653B1" w14:textId="77777777" w:rsidR="00E94F78" w:rsidRPr="000A5923" w:rsidRDefault="00E94F78" w:rsidP="00E94F78">
      <w:pPr>
        <w:pStyle w:val="PlainText"/>
      </w:pPr>
      <w:r w:rsidRPr="000A5923">
        <w:t>Huperzia_cob                  CAAAGATTGTTTTGGTTGCTTTTGGCAGATTGTTTACTTTCAGGTTGGAT   [1025]</w:t>
      </w:r>
    </w:p>
    <w:p w14:paraId="0F7559D0" w14:textId="77777777" w:rsidR="00E94F78" w:rsidRPr="000A5923" w:rsidRDefault="00E94F78" w:rsidP="00E94F78">
      <w:pPr>
        <w:pStyle w:val="PlainText"/>
      </w:pPr>
      <w:r w:rsidRPr="000A5923">
        <w:t>Huperzia_cob_230202_229896    ..............C...............C...................   [187]</w:t>
      </w:r>
    </w:p>
    <w:p w14:paraId="24032FFF" w14:textId="77777777" w:rsidR="00E94F78" w:rsidRPr="000A5923" w:rsidRDefault="00E94F78" w:rsidP="00E94F78">
      <w:pPr>
        <w:pStyle w:val="PlainText"/>
      </w:pPr>
      <w:r w:rsidRPr="000A5923">
        <w:t>Huperzia_cob_142451_142637    ..............C......C........C...................   [91]</w:t>
      </w:r>
    </w:p>
    <w:p w14:paraId="2954FC4A" w14:textId="77777777" w:rsidR="00E94F78" w:rsidRPr="000A5923" w:rsidRDefault="00E94F78" w:rsidP="00E94F78">
      <w:pPr>
        <w:pStyle w:val="PlainText"/>
      </w:pPr>
      <w:r w:rsidRPr="000A5923">
        <w:t>Huperzia_cob_49245_49173      --------------------------------------------------   [73]</w:t>
      </w:r>
    </w:p>
    <w:p w14:paraId="3C5F74A1" w14:textId="77777777" w:rsidR="00E94F78" w:rsidRPr="000A5923" w:rsidRDefault="00E94F78" w:rsidP="00E94F78">
      <w:pPr>
        <w:pStyle w:val="PlainText"/>
      </w:pPr>
      <w:r w:rsidRPr="000A5923">
        <w:t>Huperzia_cob_30629_30854      --------------------------------------------------   [226]</w:t>
      </w:r>
    </w:p>
    <w:p w14:paraId="350A24D9" w14:textId="77777777" w:rsidR="00E94F78" w:rsidRPr="000A5923" w:rsidRDefault="00E94F78" w:rsidP="00E94F78">
      <w:pPr>
        <w:pStyle w:val="PlainText"/>
      </w:pPr>
      <w:r w:rsidRPr="000A5923">
        <w:t>Huperzia_cob_30906_31002      --------------------------------------------------   [0]</w:t>
      </w:r>
    </w:p>
    <w:p w14:paraId="613462EF" w14:textId="77777777" w:rsidR="00E94F78" w:rsidRPr="000A5923" w:rsidRDefault="00E94F78" w:rsidP="00E94F78">
      <w:pPr>
        <w:pStyle w:val="PlainText"/>
      </w:pPr>
      <w:r w:rsidRPr="000A5923">
        <w:t>Isoetes                       G.C.A.............T...CTAT....C...C..C...G........   [1025]</w:t>
      </w:r>
    </w:p>
    <w:p w14:paraId="31C45D51" w14:textId="77777777" w:rsidR="00E94F78" w:rsidRPr="000A5923" w:rsidRDefault="00E94F78" w:rsidP="00E94F78">
      <w:pPr>
        <w:pStyle w:val="PlainText"/>
      </w:pPr>
      <w:r w:rsidRPr="000A5923">
        <w:t>Cycas                         ......A.A...C.......C.....G...C.C.....ACT....C....   [1034]</w:t>
      </w:r>
    </w:p>
    <w:p w14:paraId="553CB4E1" w14:textId="77777777" w:rsidR="00E94F78" w:rsidRPr="000A5923" w:rsidRDefault="00E94F78" w:rsidP="00E94F78">
      <w:pPr>
        <w:pStyle w:val="PlainText"/>
      </w:pPr>
      <w:r w:rsidRPr="000A5923">
        <w:t>Arabidopsis                   ...G..A...................G.....C.....ACT.........   [1034]</w:t>
      </w:r>
    </w:p>
    <w:p w14:paraId="14F40E62" w14:textId="77777777" w:rsidR="00E94F78" w:rsidRPr="000A5923" w:rsidRDefault="00E94F78" w:rsidP="00E94F78">
      <w:pPr>
        <w:pStyle w:val="PlainText"/>
      </w:pPr>
      <w:r w:rsidRPr="000A5923">
        <w:t>Zea_perennis                  ...G..A.A.................G.....C.....ACT.........   [1034]</w:t>
      </w:r>
    </w:p>
    <w:p w14:paraId="71D875A1" w14:textId="77777777" w:rsidR="00E94F78" w:rsidRPr="000A5923" w:rsidRDefault="00E94F78" w:rsidP="00E94F78">
      <w:pPr>
        <w:pStyle w:val="PlainText"/>
      </w:pPr>
      <w:r w:rsidRPr="000A5923">
        <w:t>Megaceros                     ....A.A............CC...........CC......T.........   [1025]</w:t>
      </w:r>
    </w:p>
    <w:p w14:paraId="18258BE4" w14:textId="77777777" w:rsidR="00E94F78" w:rsidRPr="000A5923" w:rsidRDefault="00E94F78" w:rsidP="00E94F78">
      <w:pPr>
        <w:pStyle w:val="PlainText"/>
      </w:pPr>
      <w:r w:rsidRPr="000A5923">
        <w:t>Phaeoceros                    T...A.A.........................CC......T.........   [1025]</w:t>
      </w:r>
    </w:p>
    <w:p w14:paraId="73745A9B" w14:textId="77777777" w:rsidR="00E94F78" w:rsidRPr="000A5923" w:rsidRDefault="00E94F78" w:rsidP="00E94F78">
      <w:pPr>
        <w:pStyle w:val="PlainText"/>
      </w:pPr>
      <w:r w:rsidRPr="000A5923">
        <w:t>Anomodon                      ....A...A............C..........C.......T...C.....   [1025]</w:t>
      </w:r>
    </w:p>
    <w:p w14:paraId="51C4CFAA" w14:textId="77777777" w:rsidR="00E94F78" w:rsidRPr="000A5923" w:rsidRDefault="00E94F78" w:rsidP="00E94F78">
      <w:pPr>
        <w:pStyle w:val="PlainText"/>
      </w:pPr>
      <w:r w:rsidRPr="000A5923">
        <w:t>Physcomitrella                ....A...A.......................C.......T...C.....   [1025]</w:t>
      </w:r>
    </w:p>
    <w:p w14:paraId="065F8135" w14:textId="77777777" w:rsidR="00E94F78" w:rsidRPr="000A5923" w:rsidRDefault="00E94F78" w:rsidP="00E94F78">
      <w:pPr>
        <w:pStyle w:val="PlainText"/>
      </w:pPr>
      <w:r w:rsidRPr="000A5923">
        <w:t>Marchantia                    ....A...T............G.A........C..G....T.........   [1025]</w:t>
      </w:r>
    </w:p>
    <w:p w14:paraId="18EC7691" w14:textId="77777777" w:rsidR="00E94F78" w:rsidRPr="000A5923" w:rsidRDefault="00E94F78" w:rsidP="00E94F78">
      <w:pPr>
        <w:pStyle w:val="PlainText"/>
      </w:pPr>
      <w:r w:rsidRPr="000A5923">
        <w:t>Pleurozia                     ....A................G.A......C.C..G....T.........   [1025]</w:t>
      </w:r>
    </w:p>
    <w:p w14:paraId="428D67E0" w14:textId="77777777" w:rsidR="00E94F78" w:rsidRPr="000A5923" w:rsidRDefault="00E94F78" w:rsidP="00E94F78">
      <w:pPr>
        <w:pStyle w:val="PlainText"/>
      </w:pPr>
      <w:r w:rsidRPr="000A5923">
        <w:t>Treubia                       ....A................G.A........C..G....T.........   [1025]</w:t>
      </w:r>
    </w:p>
    <w:p w14:paraId="45D6D5FD" w14:textId="77777777" w:rsidR="00E94F78" w:rsidRPr="000A5923" w:rsidRDefault="00E94F78" w:rsidP="00E94F78">
      <w:pPr>
        <w:pStyle w:val="PlainText"/>
      </w:pPr>
    </w:p>
    <w:p w14:paraId="5DDC2E0A" w14:textId="77777777" w:rsidR="00E94F78" w:rsidRPr="000A5923" w:rsidRDefault="00E94F78" w:rsidP="00E94F78">
      <w:pPr>
        <w:pStyle w:val="PlainText"/>
      </w:pPr>
      <w:r w:rsidRPr="000A5923">
        <w:t>[                                      1060      1070      1080      1090      1100]</w:t>
      </w:r>
    </w:p>
    <w:p w14:paraId="62DF1B62" w14:textId="77777777" w:rsidR="00E94F78" w:rsidRPr="000A5923" w:rsidRDefault="00E94F78" w:rsidP="00E94F78">
      <w:pPr>
        <w:pStyle w:val="PlainText"/>
      </w:pPr>
      <w:r w:rsidRPr="000A5923">
        <w:t>[                                      .         .         .         .         .]</w:t>
      </w:r>
    </w:p>
    <w:p w14:paraId="242A7211" w14:textId="77777777" w:rsidR="00E94F78" w:rsidRPr="000A5923" w:rsidRDefault="00E94F78" w:rsidP="00E94F78">
      <w:pPr>
        <w:pStyle w:val="PlainText"/>
      </w:pPr>
    </w:p>
    <w:p w14:paraId="0B66CC7F" w14:textId="77777777" w:rsidR="00E94F78" w:rsidRPr="000A5923" w:rsidRDefault="00E94F78" w:rsidP="00E94F78">
      <w:pPr>
        <w:pStyle w:val="PlainText"/>
      </w:pPr>
      <w:r w:rsidRPr="000A5923">
        <w:t>Huperzia_cob                  TGGATGTCAACCCGTAG-----AAGCACCAT-------ATGTAACTATTG   [1063]</w:t>
      </w:r>
    </w:p>
    <w:p w14:paraId="01BFE135" w14:textId="77777777" w:rsidR="00E94F78" w:rsidRPr="000A5923" w:rsidRDefault="00E94F78" w:rsidP="00E94F78">
      <w:pPr>
        <w:pStyle w:val="PlainText"/>
      </w:pPr>
      <w:r w:rsidRPr="000A5923">
        <w:t>Huperzia_cob_230202_229896    ...........T...G.-----.G...T...CCTTCGG............   [232]</w:t>
      </w:r>
    </w:p>
    <w:p w14:paraId="392F6327" w14:textId="77777777" w:rsidR="00E94F78" w:rsidRPr="000A5923" w:rsidRDefault="00E94F78" w:rsidP="00E94F78">
      <w:pPr>
        <w:pStyle w:val="PlainText"/>
      </w:pPr>
      <w:r w:rsidRPr="000A5923">
        <w:t>Huperzia_cob_142451_142637    ............T..G.TGTGG.G.......CCCTCGA............   [141]</w:t>
      </w:r>
    </w:p>
    <w:p w14:paraId="69FBB226" w14:textId="77777777" w:rsidR="00E94F78" w:rsidRPr="000A5923" w:rsidRDefault="00E94F78" w:rsidP="00E94F78">
      <w:pPr>
        <w:pStyle w:val="PlainText"/>
      </w:pPr>
      <w:r w:rsidRPr="000A5923">
        <w:t>Huperzia_cob_49245_49173      --------------------------------------------------   [73]</w:t>
      </w:r>
    </w:p>
    <w:p w14:paraId="77EE4A9F" w14:textId="77777777" w:rsidR="00E94F78" w:rsidRPr="000A5923" w:rsidRDefault="00E94F78" w:rsidP="00E94F78">
      <w:pPr>
        <w:pStyle w:val="PlainText"/>
      </w:pPr>
      <w:r w:rsidRPr="000A5923">
        <w:t>Huperzia_cob_30629_30854      --------------------------------------------------   [226]</w:t>
      </w:r>
    </w:p>
    <w:p w14:paraId="0BB1A868" w14:textId="77777777" w:rsidR="00E94F78" w:rsidRPr="000A5923" w:rsidRDefault="00E94F78" w:rsidP="00E94F78">
      <w:pPr>
        <w:pStyle w:val="PlainText"/>
      </w:pPr>
      <w:r w:rsidRPr="000A5923">
        <w:t>Huperzia_cob_30906_31002      ------------------------------.-------.C..T.......   [13]</w:t>
      </w:r>
    </w:p>
    <w:p w14:paraId="39964DF6" w14:textId="77777777" w:rsidR="00E94F78" w:rsidRPr="000A5923" w:rsidRDefault="00E94F78" w:rsidP="00E94F78">
      <w:pPr>
        <w:pStyle w:val="PlainText"/>
      </w:pPr>
      <w:r w:rsidRPr="000A5923">
        <w:t>Isoetes                       ............T..G.-----.G...T...-------............   [1063]</w:t>
      </w:r>
    </w:p>
    <w:p w14:paraId="5639A856" w14:textId="77777777" w:rsidR="00E94F78" w:rsidRPr="000A5923" w:rsidRDefault="00E94F78" w:rsidP="00E94F78">
      <w:pPr>
        <w:pStyle w:val="PlainText"/>
      </w:pPr>
      <w:r w:rsidRPr="000A5923">
        <w:t>Cycas                         C......A.......G.-----.G.......-------....T.......   [1072]</w:t>
      </w:r>
    </w:p>
    <w:p w14:paraId="7CFBE080" w14:textId="77777777" w:rsidR="00E94F78" w:rsidRPr="000A5923" w:rsidRDefault="00E94F78" w:rsidP="00E94F78">
      <w:pPr>
        <w:pStyle w:val="PlainText"/>
      </w:pPr>
      <w:r w:rsidRPr="000A5923">
        <w:t>Arabidopsis                   C...........T..G.-----.G..T....-------T...T.......   [1072]</w:t>
      </w:r>
    </w:p>
    <w:p w14:paraId="65E098F7" w14:textId="77777777" w:rsidR="00E94F78" w:rsidRPr="000A5923" w:rsidRDefault="00E94F78" w:rsidP="00E94F78">
      <w:pPr>
        <w:pStyle w:val="PlainText"/>
      </w:pPr>
      <w:r w:rsidRPr="000A5923">
        <w:t>Zea_perennis                  C...........T..G.-----.G.......-------T...T.......   [1072]</w:t>
      </w:r>
    </w:p>
    <w:p w14:paraId="74592F58" w14:textId="77777777" w:rsidR="00E94F78" w:rsidRPr="000A5923" w:rsidRDefault="00E94F78" w:rsidP="00E94F78">
      <w:pPr>
        <w:pStyle w:val="PlainText"/>
      </w:pPr>
      <w:r w:rsidRPr="000A5923">
        <w:t>Megaceros                     .......T....T..G.-----.G.......-------....T.......   [1063]</w:t>
      </w:r>
    </w:p>
    <w:p w14:paraId="1C7A273A" w14:textId="77777777" w:rsidR="00E94F78" w:rsidRPr="000A5923" w:rsidRDefault="00E94F78" w:rsidP="00E94F78">
      <w:pPr>
        <w:pStyle w:val="PlainText"/>
      </w:pPr>
      <w:r w:rsidRPr="000A5923">
        <w:t>Phaeoceros                    ............T..G.-----.G.......-------....T.......   [1063]</w:t>
      </w:r>
    </w:p>
    <w:p w14:paraId="153F910C" w14:textId="77777777" w:rsidR="00E94F78" w:rsidRPr="000A5923" w:rsidRDefault="00E94F78" w:rsidP="00E94F78">
      <w:pPr>
        <w:pStyle w:val="PlainText"/>
      </w:pPr>
      <w:r w:rsidRPr="000A5923">
        <w:t>Anomodon                      C...........T..G.-----.........-------....T.......   [1063]</w:t>
      </w:r>
    </w:p>
    <w:p w14:paraId="42AC3CF2" w14:textId="77777777" w:rsidR="00E94F78" w:rsidRPr="000A5923" w:rsidRDefault="00E94F78" w:rsidP="00E94F78">
      <w:pPr>
        <w:pStyle w:val="PlainText"/>
      </w:pPr>
      <w:r w:rsidRPr="000A5923">
        <w:t>Physcomitrella                ............T..G.-----.........-------....T.......   [1063]</w:t>
      </w:r>
    </w:p>
    <w:p w14:paraId="64AAE39B" w14:textId="77777777" w:rsidR="00E94F78" w:rsidRPr="000A5923" w:rsidRDefault="00E94F78" w:rsidP="00E94F78">
      <w:pPr>
        <w:pStyle w:val="PlainText"/>
      </w:pPr>
      <w:r w:rsidRPr="000A5923">
        <w:t>Marchantia                    ...............G.-----.........-------....T.......   [1063]</w:t>
      </w:r>
    </w:p>
    <w:p w14:paraId="0AEAAD65" w14:textId="77777777" w:rsidR="00E94F78" w:rsidRPr="000A5923" w:rsidRDefault="00E94F78" w:rsidP="00E94F78">
      <w:pPr>
        <w:pStyle w:val="PlainText"/>
      </w:pPr>
      <w:r w:rsidRPr="000A5923">
        <w:t>Pleurozia                     ............T..G.-----.........-------....T.......   [1063]</w:t>
      </w:r>
    </w:p>
    <w:p w14:paraId="680AA75F" w14:textId="77777777" w:rsidR="00E94F78" w:rsidRPr="000A5923" w:rsidRDefault="00E94F78" w:rsidP="00E94F78">
      <w:pPr>
        <w:pStyle w:val="PlainText"/>
      </w:pPr>
      <w:r w:rsidRPr="000A5923">
        <w:t>Treubia                       ...............G.-----.........-------....T.......   [1063]</w:t>
      </w:r>
    </w:p>
    <w:p w14:paraId="7BC3E3BD" w14:textId="77777777" w:rsidR="00E94F78" w:rsidRPr="000A5923" w:rsidRDefault="00E94F78" w:rsidP="00E94F78">
      <w:pPr>
        <w:pStyle w:val="PlainText"/>
      </w:pPr>
    </w:p>
    <w:p w14:paraId="2504D002" w14:textId="77777777" w:rsidR="00E94F78" w:rsidRPr="000A5923" w:rsidRDefault="00E94F78" w:rsidP="00E94F78">
      <w:pPr>
        <w:pStyle w:val="PlainText"/>
      </w:pPr>
      <w:r w:rsidRPr="000A5923">
        <w:t>[                                      1110      1120      1130      1140      1150]</w:t>
      </w:r>
    </w:p>
    <w:p w14:paraId="44ACAA6D" w14:textId="77777777" w:rsidR="00E94F78" w:rsidRPr="000A5923" w:rsidRDefault="00E94F78" w:rsidP="00E94F78">
      <w:pPr>
        <w:pStyle w:val="PlainText"/>
      </w:pPr>
      <w:r w:rsidRPr="000A5923">
        <w:t>[                                      .         .         .         .         .]</w:t>
      </w:r>
    </w:p>
    <w:p w14:paraId="2F12FF4D" w14:textId="77777777" w:rsidR="00E94F78" w:rsidRPr="000A5923" w:rsidRDefault="00E94F78" w:rsidP="00E94F78">
      <w:pPr>
        <w:pStyle w:val="PlainText"/>
      </w:pPr>
    </w:p>
    <w:p w14:paraId="06D8EF70" w14:textId="77777777" w:rsidR="00E94F78" w:rsidRPr="000A5923" w:rsidRDefault="00E94F78" w:rsidP="00E94F78">
      <w:pPr>
        <w:pStyle w:val="PlainText"/>
      </w:pPr>
      <w:r w:rsidRPr="000A5923">
        <w:t>Huperzia_cob                  GACAAATAGCCTCAGTAGGCTTTTTCTTTTATTTCGCCATTA---CGCCT   [1110]</w:t>
      </w:r>
    </w:p>
    <w:p w14:paraId="4B665395" w14:textId="77777777" w:rsidR="00E94F78" w:rsidRPr="000A5923" w:rsidRDefault="00E94F78" w:rsidP="00E94F78">
      <w:pPr>
        <w:pStyle w:val="PlainText"/>
      </w:pPr>
      <w:r w:rsidRPr="000A5923">
        <w:t>Huperzia_cob_230202_229896    .......TA----......T.A...A........T..T....---....C   [275]</w:t>
      </w:r>
    </w:p>
    <w:p w14:paraId="2FA1684D" w14:textId="77777777" w:rsidR="00E94F78" w:rsidRPr="000A5923" w:rsidRDefault="00E94F78" w:rsidP="00E94F78">
      <w:pPr>
        <w:pStyle w:val="PlainText"/>
      </w:pPr>
      <w:r w:rsidRPr="000A5923">
        <w:t>Huperzia_cob_142451_142637    .......G..TC.......T.C..C..C......T.......---....-   [187]</w:t>
      </w:r>
    </w:p>
    <w:p w14:paraId="5E2B1E66" w14:textId="77777777" w:rsidR="00E94F78" w:rsidRPr="000A5923" w:rsidRDefault="00E94F78" w:rsidP="00E94F78">
      <w:pPr>
        <w:pStyle w:val="PlainText"/>
      </w:pPr>
      <w:r w:rsidRPr="000A5923">
        <w:t>Huperzia_cob_49245_49173      --------------------------------------------------   [73]</w:t>
      </w:r>
    </w:p>
    <w:p w14:paraId="373A1362" w14:textId="77777777" w:rsidR="00E94F78" w:rsidRPr="000A5923" w:rsidRDefault="00E94F78" w:rsidP="00E94F78">
      <w:pPr>
        <w:pStyle w:val="PlainText"/>
      </w:pPr>
      <w:r w:rsidRPr="000A5923">
        <w:t>Huperzia_cob_30629_30854      --------------------------------------------------   [226]</w:t>
      </w:r>
    </w:p>
    <w:p w14:paraId="4A0678C2" w14:textId="77777777" w:rsidR="00E94F78" w:rsidRPr="000A5923" w:rsidRDefault="00E94F78" w:rsidP="00E94F78">
      <w:pPr>
        <w:pStyle w:val="PlainText"/>
      </w:pPr>
      <w:r w:rsidRPr="000A5923">
        <w:t>Huperzia_cob_30906_31002      ......AG.TG.A......TCC..-...C........T....TTA...GC   [62]</w:t>
      </w:r>
    </w:p>
    <w:p w14:paraId="7553825D" w14:textId="77777777" w:rsidR="00E94F78" w:rsidRPr="000A5923" w:rsidRDefault="00E94F78" w:rsidP="00E94F78">
      <w:pPr>
        <w:pStyle w:val="PlainText"/>
      </w:pPr>
      <w:r w:rsidRPr="000A5923">
        <w:t>Isoetes                       ..T.......T.TG......CCCC.....C...C...T....---.....   [1110]</w:t>
      </w:r>
    </w:p>
    <w:p w14:paraId="1FBD2C76" w14:textId="77777777" w:rsidR="00E94F78" w:rsidRPr="000A5923" w:rsidRDefault="00E94F78" w:rsidP="00E94F78">
      <w:pPr>
        <w:pStyle w:val="PlainText"/>
      </w:pPr>
      <w:r w:rsidRPr="000A5923">
        <w:t>Cycas                         .......TC.T.......CTCCC.C...G.TC........A.---....C   [1119]</w:t>
      </w:r>
    </w:p>
    <w:p w14:paraId="375F7C51" w14:textId="77777777" w:rsidR="00E94F78" w:rsidRPr="000A5923" w:rsidRDefault="00E94F78" w:rsidP="00E94F78">
      <w:pPr>
        <w:pStyle w:val="PlainText"/>
      </w:pPr>
      <w:r w:rsidRPr="000A5923">
        <w:t>Arabidopsis                   .......TT.TC.TT.G.TT..C.....G.TC..T.....A.---....C   [1119]</w:t>
      </w:r>
    </w:p>
    <w:p w14:paraId="6530F3E9" w14:textId="77777777" w:rsidR="00E94F78" w:rsidRPr="000A5923" w:rsidRDefault="00E94F78" w:rsidP="00E94F78">
      <w:pPr>
        <w:pStyle w:val="PlainText"/>
      </w:pPr>
      <w:r w:rsidRPr="000A5923">
        <w:t>Zea_perennis                  .......TT.T..TT.CTTT..C.....G.TC..T.....A.---....C   [1119]</w:t>
      </w:r>
    </w:p>
    <w:p w14:paraId="220A0C3C" w14:textId="77777777" w:rsidR="00E94F78" w:rsidRPr="000A5923" w:rsidRDefault="00E94F78" w:rsidP="00E94F78">
      <w:pPr>
        <w:pStyle w:val="PlainText"/>
      </w:pPr>
      <w:r w:rsidRPr="000A5923">
        <w:t>Megaceros                     .C.....T..T..G..T.CT.C......A..C..T.TT....---.....   [1110]</w:t>
      </w:r>
    </w:p>
    <w:p w14:paraId="7684246C" w14:textId="77777777" w:rsidR="00E94F78" w:rsidRPr="000A5923" w:rsidRDefault="00E94F78" w:rsidP="00E94F78">
      <w:pPr>
        <w:pStyle w:val="PlainText"/>
      </w:pPr>
      <w:r w:rsidRPr="000A5923">
        <w:t>Phaeoceros                    .CT....T..T..G..T..T.C....C.A..C..T.TT....---.....   [1110]</w:t>
      </w:r>
    </w:p>
    <w:p w14:paraId="46764024" w14:textId="77777777" w:rsidR="00E94F78" w:rsidRPr="000A5923" w:rsidRDefault="00E94F78" w:rsidP="00E94F78">
      <w:pPr>
        <w:pStyle w:val="PlainText"/>
      </w:pPr>
      <w:r w:rsidRPr="000A5923">
        <w:t>Anomodon                      .......T..T.....T..T........C.....T..T....---....C   [1110]</w:t>
      </w:r>
    </w:p>
    <w:p w14:paraId="41877720" w14:textId="77777777" w:rsidR="00E94F78" w:rsidRPr="000A5923" w:rsidRDefault="00E94F78" w:rsidP="00E94F78">
      <w:pPr>
        <w:pStyle w:val="PlainText"/>
      </w:pPr>
      <w:r w:rsidRPr="000A5923">
        <w:t>Physcomitrella                .......T..T.....T..T........C.....T..T....---....C   [1110]</w:t>
      </w:r>
    </w:p>
    <w:p w14:paraId="04F1DC7F" w14:textId="77777777" w:rsidR="00E94F78" w:rsidRPr="000A5923" w:rsidRDefault="00E94F78" w:rsidP="00E94F78">
      <w:pPr>
        <w:pStyle w:val="PlainText"/>
      </w:pPr>
      <w:r w:rsidRPr="000A5923">
        <w:t>Marchantia                    .......T..T.....G..T........C.....T..T..A.---....C   [1110]</w:t>
      </w:r>
    </w:p>
    <w:p w14:paraId="4DA4ADC2" w14:textId="77777777" w:rsidR="00E94F78" w:rsidRPr="000A5923" w:rsidRDefault="00E94F78" w:rsidP="00E94F78">
      <w:pPr>
        <w:pStyle w:val="PlainText"/>
      </w:pPr>
      <w:r w:rsidRPr="000A5923">
        <w:t>Pleurozia                     .......T..T.....G..T........C.....T..T..A.---....C   [1110]</w:t>
      </w:r>
    </w:p>
    <w:p w14:paraId="41AAB91A" w14:textId="77777777" w:rsidR="00E94F78" w:rsidRPr="000A5923" w:rsidRDefault="00E94F78" w:rsidP="00E94F78">
      <w:pPr>
        <w:pStyle w:val="PlainText"/>
      </w:pPr>
      <w:r w:rsidRPr="000A5923">
        <w:t>Treubia                       .......T..T.....G..T........C.....T..T..A.---....C   [1110]</w:t>
      </w:r>
    </w:p>
    <w:p w14:paraId="4D8BFB2D" w14:textId="77777777" w:rsidR="00E94F78" w:rsidRPr="000A5923" w:rsidRDefault="00E94F78" w:rsidP="00E94F78">
      <w:pPr>
        <w:pStyle w:val="PlainText"/>
      </w:pPr>
    </w:p>
    <w:p w14:paraId="0E2FDA4C" w14:textId="77777777" w:rsidR="00E94F78" w:rsidRPr="000A5923" w:rsidRDefault="00E94F78" w:rsidP="00E94F78">
      <w:pPr>
        <w:pStyle w:val="PlainText"/>
      </w:pPr>
      <w:r w:rsidRPr="000A5923">
        <w:t>[                                      1160      1170      ]</w:t>
      </w:r>
    </w:p>
    <w:p w14:paraId="5CD64D21" w14:textId="77777777" w:rsidR="00E94F78" w:rsidRPr="000A5923" w:rsidRDefault="00E94F78" w:rsidP="00E94F78">
      <w:pPr>
        <w:pStyle w:val="PlainText"/>
      </w:pPr>
      <w:r w:rsidRPr="000A5923">
        <w:t>[                                      .         .         ]</w:t>
      </w:r>
    </w:p>
    <w:p w14:paraId="2459DBAF" w14:textId="77777777" w:rsidR="00E94F78" w:rsidRPr="000A5923" w:rsidRDefault="00E94F78" w:rsidP="00E94F78">
      <w:pPr>
        <w:pStyle w:val="PlainText"/>
      </w:pPr>
    </w:p>
    <w:p w14:paraId="264D833F" w14:textId="77777777" w:rsidR="00E94F78" w:rsidRPr="000A5923" w:rsidRDefault="00E94F78" w:rsidP="00E94F78">
      <w:pPr>
        <w:pStyle w:val="PlainText"/>
      </w:pPr>
      <w:r w:rsidRPr="000A5923">
        <w:t>Huperzia_cob                  ATTCTTGG---CAAATTAGAAGCCAAATT   [1136]</w:t>
      </w:r>
    </w:p>
    <w:p w14:paraId="06B0C3FC" w14:textId="77777777" w:rsidR="00E94F78" w:rsidRPr="000A5923" w:rsidRDefault="00E94F78" w:rsidP="00E94F78">
      <w:pPr>
        <w:pStyle w:val="PlainText"/>
      </w:pPr>
      <w:r w:rsidRPr="000A5923">
        <w:t>Huperzia_cob_230202_229896    .AAAAA..---....A..T..........   [301]</w:t>
      </w:r>
    </w:p>
    <w:p w14:paraId="465B4196" w14:textId="77777777" w:rsidR="00E94F78" w:rsidRPr="000A5923" w:rsidRDefault="00E94F78" w:rsidP="00E94F78">
      <w:pPr>
        <w:pStyle w:val="PlainText"/>
      </w:pPr>
      <w:r w:rsidRPr="000A5923">
        <w:t>Huperzia_cob_142451_142637    -----------------------------   [187]</w:t>
      </w:r>
    </w:p>
    <w:p w14:paraId="35EFE352" w14:textId="77777777" w:rsidR="00E94F78" w:rsidRPr="000A5923" w:rsidRDefault="00E94F78" w:rsidP="00E94F78">
      <w:pPr>
        <w:pStyle w:val="PlainText"/>
      </w:pPr>
      <w:r w:rsidRPr="000A5923">
        <w:t>Huperzia_cob_49245_49173      -----------------------------   [73]</w:t>
      </w:r>
    </w:p>
    <w:p w14:paraId="4EF093BC" w14:textId="77777777" w:rsidR="00E94F78" w:rsidRPr="000A5923" w:rsidRDefault="00E94F78" w:rsidP="00E94F78">
      <w:pPr>
        <w:pStyle w:val="PlainText"/>
      </w:pPr>
      <w:r w:rsidRPr="000A5923">
        <w:t>Huperzia_cob_30629_30854      -----------------------------   [226]</w:t>
      </w:r>
    </w:p>
    <w:p w14:paraId="7E60700E" w14:textId="77777777" w:rsidR="00E94F78" w:rsidRPr="000A5923" w:rsidRDefault="00E94F78" w:rsidP="00E94F78">
      <w:pPr>
        <w:pStyle w:val="PlainText"/>
      </w:pPr>
      <w:r w:rsidRPr="000A5923">
        <w:t>Huperzia_cob_30906_31002      ........CCG.C.T...A......G...   [91]</w:t>
      </w:r>
    </w:p>
    <w:p w14:paraId="54B7C458" w14:textId="77777777" w:rsidR="00E94F78" w:rsidRPr="000A5923" w:rsidRDefault="00E94F78" w:rsidP="00E94F78">
      <w:pPr>
        <w:pStyle w:val="PlainText"/>
      </w:pPr>
      <w:r w:rsidRPr="000A5923">
        <w:t>Isoetes                       ....C...---.G...........TTC..   [1136]</w:t>
      </w:r>
    </w:p>
    <w:p w14:paraId="28F4362B" w14:textId="77777777" w:rsidR="00E94F78" w:rsidRPr="000A5923" w:rsidRDefault="00E94F78" w:rsidP="00E94F78">
      <w:pPr>
        <w:pStyle w:val="PlainText"/>
      </w:pPr>
      <w:r w:rsidRPr="000A5923">
        <w:t>Cycas                         ....CG..--A.G.G..G....AAG....   [1146]</w:t>
      </w:r>
    </w:p>
    <w:p w14:paraId="3BCECD10" w14:textId="77777777" w:rsidR="00E94F78" w:rsidRPr="000A5923" w:rsidRDefault="00E94F78" w:rsidP="00E94F78">
      <w:pPr>
        <w:pStyle w:val="PlainText"/>
      </w:pPr>
      <w:r w:rsidRPr="000A5923">
        <w:t>Arabidopsis                   .....G..--A.G.G..G....AGG....   [1146]</w:t>
      </w:r>
    </w:p>
    <w:p w14:paraId="079DB68F" w14:textId="77777777" w:rsidR="00E94F78" w:rsidRPr="000A5923" w:rsidRDefault="00E94F78" w:rsidP="00E94F78">
      <w:pPr>
        <w:pStyle w:val="PlainText"/>
      </w:pPr>
      <w:r w:rsidRPr="000A5923">
        <w:t>Zea_perennis                  ....CG..--A.G.G..G....AGG....   [1146]</w:t>
      </w:r>
    </w:p>
    <w:p w14:paraId="487133F6" w14:textId="77777777" w:rsidR="00E94F78" w:rsidRPr="000A5923" w:rsidRDefault="00E94F78" w:rsidP="00E94F78">
      <w:pPr>
        <w:pStyle w:val="PlainText"/>
      </w:pPr>
      <w:r w:rsidRPr="000A5923">
        <w:t>Megaceros                     ........---...........A..G...   [1136]</w:t>
      </w:r>
    </w:p>
    <w:p w14:paraId="39E33E0F" w14:textId="77777777" w:rsidR="00E94F78" w:rsidRPr="000A5923" w:rsidRDefault="00E94F78" w:rsidP="00E94F78">
      <w:pPr>
        <w:pStyle w:val="PlainText"/>
      </w:pPr>
      <w:r w:rsidRPr="000A5923">
        <w:t>Phaeoceros                    ........---...........A..G...   [1136]</w:t>
      </w:r>
    </w:p>
    <w:p w14:paraId="5DD0892F" w14:textId="77777777" w:rsidR="00E94F78" w:rsidRPr="000A5923" w:rsidRDefault="00E94F78" w:rsidP="00E94F78">
      <w:pPr>
        <w:pStyle w:val="PlainText"/>
      </w:pPr>
      <w:r w:rsidRPr="000A5923">
        <w:t>Anomodon                      .....C..---.G..........T.G...   [1136]</w:t>
      </w:r>
    </w:p>
    <w:p w14:paraId="242BB1B5" w14:textId="77777777" w:rsidR="00E94F78" w:rsidRPr="000A5923" w:rsidRDefault="00E94F78" w:rsidP="00E94F78">
      <w:pPr>
        <w:pStyle w:val="PlainText"/>
      </w:pPr>
      <w:r w:rsidRPr="000A5923">
        <w:t>Physcomitrella                .....C..---.G..........T.G...   [1136]</w:t>
      </w:r>
    </w:p>
    <w:p w14:paraId="3B4D3A3B" w14:textId="77777777" w:rsidR="00E94F78" w:rsidRPr="000A5923" w:rsidRDefault="00E94F78" w:rsidP="00E94F78">
      <w:pPr>
        <w:pStyle w:val="PlainText"/>
      </w:pPr>
      <w:r w:rsidRPr="000A5923">
        <w:t>Marchantia                    ........---.....GT.......G...   [1136]</w:t>
      </w:r>
    </w:p>
    <w:p w14:paraId="1CBFBC3B" w14:textId="77777777" w:rsidR="00E94F78" w:rsidRPr="000A5923" w:rsidRDefault="00E94F78" w:rsidP="00E94F78">
      <w:pPr>
        <w:pStyle w:val="PlainText"/>
      </w:pPr>
      <w:r w:rsidRPr="000A5923">
        <w:t>Pleurozia                     ........---.....GT.......G...   [1136]</w:t>
      </w:r>
    </w:p>
    <w:p w14:paraId="02A4F243" w14:textId="77777777" w:rsidR="00E94F78" w:rsidRPr="000A5923" w:rsidRDefault="00E94F78" w:rsidP="00E94F78">
      <w:pPr>
        <w:pStyle w:val="PlainText"/>
      </w:pPr>
      <w:r w:rsidRPr="000A5923">
        <w:t>Treubia                       ........---.....GT.......G...   [1136]</w:t>
      </w:r>
    </w:p>
    <w:p w14:paraId="0CEEAB1E" w14:textId="77777777" w:rsidR="00E94F78" w:rsidRPr="000A5923" w:rsidRDefault="00E94F78" w:rsidP="00E94F78">
      <w:pPr>
        <w:pStyle w:val="PlainText"/>
      </w:pPr>
      <w:r w:rsidRPr="000A5923">
        <w:t>;</w:t>
      </w:r>
    </w:p>
    <w:p w14:paraId="3B2748E9" w14:textId="77777777" w:rsidR="00E94F78" w:rsidRPr="000A5923" w:rsidRDefault="00E94F78" w:rsidP="00E94F78">
      <w:pPr>
        <w:pStyle w:val="PlainText"/>
      </w:pPr>
      <w:r w:rsidRPr="000A5923">
        <w:t>END;</w:t>
      </w:r>
    </w:p>
    <w:p w14:paraId="0704E55D" w14:textId="11A57011" w:rsidR="00E94F78" w:rsidRDefault="00E94F78" w:rsidP="000A70B9">
      <w:pPr>
        <w:pStyle w:val="PlainText"/>
        <w:rPr>
          <w:b/>
        </w:rPr>
      </w:pPr>
      <w:r>
        <w:rPr>
          <w:b/>
        </w:rPr>
        <w:t>cox1</w:t>
      </w:r>
    </w:p>
    <w:p w14:paraId="12C8E64A" w14:textId="77777777" w:rsidR="00830B4B" w:rsidRDefault="00830B4B" w:rsidP="000A70B9">
      <w:pPr>
        <w:pStyle w:val="PlainText"/>
        <w:rPr>
          <w:b/>
        </w:rPr>
      </w:pPr>
    </w:p>
    <w:p w14:paraId="05E817AD" w14:textId="77777777" w:rsidR="00E94F78" w:rsidRPr="005B2E2B" w:rsidRDefault="00E94F78" w:rsidP="00E94F78">
      <w:pPr>
        <w:pStyle w:val="PlainText"/>
      </w:pPr>
      <w:r w:rsidRPr="005B2E2B">
        <w:t xml:space="preserve">#NEXUS </w:t>
      </w:r>
    </w:p>
    <w:p w14:paraId="11C41C2A" w14:textId="15B6358C" w:rsidR="00E94F78" w:rsidRPr="005B2E2B" w:rsidRDefault="00E94F78" w:rsidP="00E94F78">
      <w:pPr>
        <w:pStyle w:val="PlainText"/>
      </w:pPr>
      <w:r w:rsidRPr="005B2E2B">
        <w:t>[MacClade 4.05 registered to Yin-Long Qiu Lab, EEB, University of Michigan]</w:t>
      </w:r>
    </w:p>
    <w:p w14:paraId="7219F9BB" w14:textId="77777777" w:rsidR="00E94F78" w:rsidRPr="005B2E2B" w:rsidRDefault="00E94F78" w:rsidP="00E94F78">
      <w:pPr>
        <w:pStyle w:val="PlainText"/>
      </w:pPr>
      <w:r w:rsidRPr="005B2E2B">
        <w:t>BEGIN DATA;</w:t>
      </w:r>
    </w:p>
    <w:p w14:paraId="698E6794" w14:textId="77777777" w:rsidR="00E94F78" w:rsidRPr="005B2E2B" w:rsidRDefault="00E94F78" w:rsidP="00E94F78">
      <w:pPr>
        <w:pStyle w:val="PlainText"/>
      </w:pPr>
      <w:r w:rsidRPr="005B2E2B">
        <w:tab/>
        <w:t>DIMENSIONS  NTAX=16 NCHAR=1678;</w:t>
      </w:r>
    </w:p>
    <w:p w14:paraId="5EFC7235" w14:textId="0A30EA9E" w:rsidR="00830B4B" w:rsidRPr="005B2E2B" w:rsidRDefault="00E94F78" w:rsidP="00E94F78">
      <w:pPr>
        <w:pStyle w:val="PlainText"/>
      </w:pPr>
      <w:r w:rsidRPr="005B2E2B">
        <w:tab/>
        <w:t>FORMAT DATATYPE=DNA  MISSING=? GAP=-  MATCHCHAR=.  INTERLEAVE ;</w:t>
      </w:r>
    </w:p>
    <w:p w14:paraId="57C10A24" w14:textId="2B792198" w:rsidR="00E94F78" w:rsidRPr="005B2E2B" w:rsidRDefault="00E94F78" w:rsidP="00E94F78">
      <w:pPr>
        <w:pStyle w:val="PlainText"/>
      </w:pPr>
      <w:r>
        <w:t>MATRIX</w:t>
      </w:r>
    </w:p>
    <w:p w14:paraId="23AEF85F" w14:textId="77777777" w:rsidR="00E94F78" w:rsidRPr="005B2E2B" w:rsidRDefault="00E94F78" w:rsidP="00E94F78">
      <w:pPr>
        <w:pStyle w:val="PlainText"/>
      </w:pPr>
      <w:r w:rsidRPr="005B2E2B">
        <w:t>[                                       10        20        30        40        50]</w:t>
      </w:r>
    </w:p>
    <w:p w14:paraId="309D1C2A" w14:textId="26BE4DAA" w:rsidR="00E94F78" w:rsidRPr="005B2E2B" w:rsidRDefault="00E94F78" w:rsidP="00E94F78">
      <w:pPr>
        <w:pStyle w:val="PlainText"/>
      </w:pPr>
      <w:r w:rsidRPr="005B2E2B">
        <w:t>[                                       .         .</w:t>
      </w:r>
      <w:r w:rsidR="00830B4B">
        <w:t xml:space="preserve">         .         .         .]</w:t>
      </w:r>
    </w:p>
    <w:p w14:paraId="164E47A9" w14:textId="77777777" w:rsidR="00E94F78" w:rsidRPr="005B2E2B" w:rsidRDefault="00E94F78" w:rsidP="00E94F78">
      <w:pPr>
        <w:pStyle w:val="PlainText"/>
      </w:pPr>
      <w:r w:rsidRPr="005B2E2B">
        <w:t>Huperzia_cox1                  ACGAACAATTTTGCACAAAGATGGCTTTTTCCCACGAACCACAAAGATAT   [50]</w:t>
      </w:r>
    </w:p>
    <w:p w14:paraId="541FCE0C" w14:textId="77777777" w:rsidR="00E94F78" w:rsidRPr="005B2E2B" w:rsidRDefault="00E94F78" w:rsidP="00E94F78">
      <w:pPr>
        <w:pStyle w:val="PlainText"/>
      </w:pPr>
      <w:r w:rsidRPr="005B2E2B">
        <w:t>Huperzia_cox1_4187_4471        --------------------------------------------------   [0]</w:t>
      </w:r>
    </w:p>
    <w:p w14:paraId="63309047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591BDF8A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1D5B929E" w14:textId="77777777" w:rsidR="00E94F78" w:rsidRPr="005B2E2B" w:rsidRDefault="00E94F78" w:rsidP="00E94F78">
      <w:pPr>
        <w:pStyle w:val="PlainText"/>
      </w:pPr>
      <w:r w:rsidRPr="005B2E2B">
        <w:t>Huperzia_cox1_326924_327263    --------------------------------------------------   [0]</w:t>
      </w:r>
    </w:p>
    <w:p w14:paraId="5D1476F0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..G...............A.A.G   [23]</w:t>
      </w:r>
    </w:p>
    <w:p w14:paraId="7523B039" w14:textId="77777777" w:rsidR="00E94F78" w:rsidRPr="005B2E2B" w:rsidRDefault="00E94F78" w:rsidP="00E94F78">
      <w:pPr>
        <w:pStyle w:val="PlainText"/>
      </w:pPr>
      <w:r w:rsidRPr="005B2E2B">
        <w:t>Arabidopsis                    .T...A...C.G.TT.---.......G..CT....A........G.....   [47]</w:t>
      </w:r>
    </w:p>
    <w:p w14:paraId="752C6F25" w14:textId="77777777" w:rsidR="00E94F78" w:rsidRPr="005B2E2B" w:rsidRDefault="00E94F78" w:rsidP="00E94F78">
      <w:pPr>
        <w:pStyle w:val="PlainText"/>
      </w:pPr>
      <w:r w:rsidRPr="005B2E2B">
        <w:t>Zea_perennis                   .T..CA...C.G.TC.---.......C..CT....T........G.....   [47]</w:t>
      </w:r>
    </w:p>
    <w:p w14:paraId="44B0C2C5" w14:textId="77777777" w:rsidR="00E94F78" w:rsidRPr="005B2E2B" w:rsidRDefault="00E94F78" w:rsidP="00E94F78">
      <w:pPr>
        <w:pStyle w:val="PlainText"/>
      </w:pPr>
      <w:r w:rsidRPr="005B2E2B">
        <w:t>Cycas                          ....CA.....G.TC.---......CG..C.....C.......GG.....   [47]</w:t>
      </w:r>
    </w:p>
    <w:p w14:paraId="4C2CE1CC" w14:textId="77777777" w:rsidR="00E94F78" w:rsidRPr="005B2E2B" w:rsidRDefault="00E94F78" w:rsidP="00E94F78">
      <w:pPr>
        <w:pStyle w:val="PlainText"/>
      </w:pPr>
      <w:r w:rsidRPr="005B2E2B">
        <w:t>Osmunda_JF681372               .T.........A..............G...T...................   [50]</w:t>
      </w:r>
    </w:p>
    <w:p w14:paraId="70DF2DF7" w14:textId="77777777" w:rsidR="00E94F78" w:rsidRPr="005B2E2B" w:rsidRDefault="00E94F78" w:rsidP="00E94F78">
      <w:pPr>
        <w:pStyle w:val="PlainText"/>
      </w:pPr>
      <w:r w:rsidRPr="005B2E2B">
        <w:t>Phaeoceros                     .T...A........................T....A..............   [50]</w:t>
      </w:r>
    </w:p>
    <w:p w14:paraId="3CF35B49" w14:textId="77777777" w:rsidR="00E94F78" w:rsidRPr="005B2E2B" w:rsidRDefault="00E94F78" w:rsidP="00E94F78">
      <w:pPr>
        <w:pStyle w:val="PlainText"/>
      </w:pPr>
      <w:r w:rsidRPr="005B2E2B">
        <w:t>Megaceros                      .T...A........................T....A..............   [50]</w:t>
      </w:r>
    </w:p>
    <w:p w14:paraId="5F01D16A" w14:textId="77777777" w:rsidR="00E94F78" w:rsidRPr="005B2E2B" w:rsidRDefault="00E94F78" w:rsidP="00E94F78">
      <w:pPr>
        <w:pStyle w:val="PlainText"/>
      </w:pPr>
      <w:r w:rsidRPr="005B2E2B">
        <w:t>Physcomitrella                 .T........................G...T.T.................   [50]</w:t>
      </w:r>
    </w:p>
    <w:p w14:paraId="63CBBDCD" w14:textId="77777777" w:rsidR="00E94F78" w:rsidRPr="005B2E2B" w:rsidRDefault="00E94F78" w:rsidP="00E94F78">
      <w:pPr>
        <w:pStyle w:val="PlainText"/>
      </w:pPr>
      <w:r w:rsidRPr="005B2E2B">
        <w:t>Anomodon                       .T........................G...T...................   [50]</w:t>
      </w:r>
    </w:p>
    <w:p w14:paraId="1A3D49B3" w14:textId="77777777" w:rsidR="00E94F78" w:rsidRPr="005B2E2B" w:rsidRDefault="00E94F78" w:rsidP="00E94F78">
      <w:pPr>
        <w:pStyle w:val="PlainText"/>
      </w:pPr>
      <w:r w:rsidRPr="005B2E2B">
        <w:t>Treubia                        .T...............G........G...T...................   [50]</w:t>
      </w:r>
    </w:p>
    <w:p w14:paraId="3C4124E8" w14:textId="77777777" w:rsidR="00E94F78" w:rsidRPr="005B2E2B" w:rsidRDefault="00E94F78" w:rsidP="00E94F78">
      <w:pPr>
        <w:pStyle w:val="PlainText"/>
      </w:pPr>
      <w:r w:rsidRPr="005B2E2B">
        <w:t>Marchantia                     .T........................G...T...................   [50]</w:t>
      </w:r>
    </w:p>
    <w:p w14:paraId="2A3199B2" w14:textId="77777777" w:rsidR="00E94F78" w:rsidRPr="005B2E2B" w:rsidRDefault="00E94F78" w:rsidP="00E94F78">
      <w:pPr>
        <w:pStyle w:val="PlainText"/>
      </w:pPr>
    </w:p>
    <w:p w14:paraId="4BE20B18" w14:textId="77777777" w:rsidR="00E94F78" w:rsidRPr="005B2E2B" w:rsidRDefault="00E94F78" w:rsidP="00E94F78">
      <w:pPr>
        <w:pStyle w:val="PlainText"/>
      </w:pPr>
      <w:r w:rsidRPr="005B2E2B">
        <w:t>[                                       60        70        80        90        100]</w:t>
      </w:r>
    </w:p>
    <w:p w14:paraId="0CACCC1B" w14:textId="02A2FDEB" w:rsidR="00E94F78" w:rsidRPr="005B2E2B" w:rsidRDefault="00E94F78" w:rsidP="00E94F78">
      <w:pPr>
        <w:pStyle w:val="PlainText"/>
      </w:pPr>
      <w:r w:rsidRPr="005B2E2B">
        <w:t>[                                       .         .</w:t>
      </w:r>
      <w:r w:rsidR="00830B4B">
        <w:t xml:space="preserve">         .         .         .]</w:t>
      </w:r>
    </w:p>
    <w:p w14:paraId="5C1EF0B6" w14:textId="77777777" w:rsidR="00E94F78" w:rsidRPr="005B2E2B" w:rsidRDefault="00E94F78" w:rsidP="00E94F78">
      <w:pPr>
        <w:pStyle w:val="PlainText"/>
      </w:pPr>
      <w:r w:rsidRPr="005B2E2B">
        <w:t>Huperzia_cox1                  AGGTACTCCA--TATCGTATTTTTGGTGCCATTGCTGGAGTAATGGGTAC   [98]</w:t>
      </w:r>
    </w:p>
    <w:p w14:paraId="2A056C35" w14:textId="77777777" w:rsidR="00E94F78" w:rsidRPr="005B2E2B" w:rsidRDefault="00E94F78" w:rsidP="00E94F78">
      <w:pPr>
        <w:pStyle w:val="PlainText"/>
      </w:pPr>
      <w:r w:rsidRPr="005B2E2B">
        <w:t>Huperzia_cox1_4187_4471        --------------------------------------------------   [0]</w:t>
      </w:r>
    </w:p>
    <w:p w14:paraId="2D14EAEC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16852605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0D104FD5" w14:textId="77777777" w:rsidR="00E94F78" w:rsidRPr="005B2E2B" w:rsidRDefault="00E94F78" w:rsidP="00E94F78">
      <w:pPr>
        <w:pStyle w:val="PlainText"/>
      </w:pPr>
      <w:r w:rsidRPr="005B2E2B">
        <w:t>Huperzia_cox1_326924_327263    --------------------------------------------------   [0]</w:t>
      </w:r>
    </w:p>
    <w:p w14:paraId="45D352D4" w14:textId="77777777" w:rsidR="00E94F78" w:rsidRPr="005B2E2B" w:rsidRDefault="00E94F78" w:rsidP="00E94F78">
      <w:pPr>
        <w:pStyle w:val="PlainText"/>
      </w:pPr>
      <w:r w:rsidRPr="005B2E2B">
        <w:t>Huperzia_cox1_332216_332361    .........CCC...T......CC....T.....................   [73]</w:t>
      </w:r>
    </w:p>
    <w:p w14:paraId="571D6E8C" w14:textId="77777777" w:rsidR="00E94F78" w:rsidRPr="005B2E2B" w:rsidRDefault="00E94F78" w:rsidP="00E94F78">
      <w:pPr>
        <w:pStyle w:val="PlainText"/>
      </w:pPr>
      <w:r w:rsidRPr="005B2E2B">
        <w:t>Arabidopsis                    ...G....TC--...TTC.....C.................G.....C..   [95]</w:t>
      </w:r>
    </w:p>
    <w:p w14:paraId="1F26E167" w14:textId="77777777" w:rsidR="00E94F78" w:rsidRPr="005B2E2B" w:rsidRDefault="00E94F78" w:rsidP="00E94F78">
      <w:pPr>
        <w:pStyle w:val="PlainText"/>
      </w:pPr>
      <w:r w:rsidRPr="005B2E2B">
        <w:t>Zea_perennis                   C.......T.--...TTC..C..C...........A.....G.....C..   [95]</w:t>
      </w:r>
    </w:p>
    <w:p w14:paraId="31A1FF84" w14:textId="77777777" w:rsidR="00E94F78" w:rsidRPr="005B2E2B" w:rsidRDefault="00E94F78" w:rsidP="00E94F78">
      <w:pPr>
        <w:pStyle w:val="PlainText"/>
      </w:pPr>
      <w:r w:rsidRPr="005B2E2B">
        <w:t>Cycas                          ...G....T.--...TCA..C....................G.....C..   [95]</w:t>
      </w:r>
    </w:p>
    <w:p w14:paraId="2ED42F4A" w14:textId="77777777" w:rsidR="00E94F78" w:rsidRPr="005B2E2B" w:rsidRDefault="00E94F78" w:rsidP="00E94F78">
      <w:pPr>
        <w:pStyle w:val="PlainText"/>
      </w:pPr>
      <w:r w:rsidRPr="005B2E2B">
        <w:t>Osmunda_JF681372               ..........--...TCA..C..C........G..............C..   [98]</w:t>
      </w:r>
    </w:p>
    <w:p w14:paraId="1D26F689" w14:textId="77777777" w:rsidR="00E94F78" w:rsidRPr="005B2E2B" w:rsidRDefault="00E94F78" w:rsidP="00E94F78">
      <w:pPr>
        <w:pStyle w:val="PlainText"/>
      </w:pPr>
      <w:r w:rsidRPr="005B2E2B">
        <w:t>Phaeoceros                     ..........--...TCA.....C.....T....................   [98]</w:t>
      </w:r>
    </w:p>
    <w:p w14:paraId="7ACCB8A3" w14:textId="77777777" w:rsidR="00E94F78" w:rsidRPr="005B2E2B" w:rsidRDefault="00E94F78" w:rsidP="00E94F78">
      <w:pPr>
        <w:pStyle w:val="PlainText"/>
      </w:pPr>
      <w:r w:rsidRPr="005B2E2B">
        <w:t>Megaceros                      ..........--C..TCA.....C.....T....................   [98]</w:t>
      </w:r>
    </w:p>
    <w:p w14:paraId="1AD44160" w14:textId="77777777" w:rsidR="00E94F78" w:rsidRPr="005B2E2B" w:rsidRDefault="00E94F78" w:rsidP="00E94F78">
      <w:pPr>
        <w:pStyle w:val="PlainText"/>
      </w:pPr>
      <w:r w:rsidRPr="005B2E2B">
        <w:t>Physcomitrella                 ...G....T.--...TTA.................C.....C........   [98]</w:t>
      </w:r>
    </w:p>
    <w:p w14:paraId="5BDCB29A" w14:textId="77777777" w:rsidR="00E94F78" w:rsidRPr="005B2E2B" w:rsidRDefault="00E94F78" w:rsidP="00E94F78">
      <w:pPr>
        <w:pStyle w:val="PlainText"/>
      </w:pPr>
      <w:r w:rsidRPr="005B2E2B">
        <w:t>Anomodon                       ...G....T.--...T.C.......................T........   [98]</w:t>
      </w:r>
    </w:p>
    <w:p w14:paraId="3CBC96A9" w14:textId="77777777" w:rsidR="00E94F78" w:rsidRPr="005B2E2B" w:rsidRDefault="00E94F78" w:rsidP="00E94F78">
      <w:pPr>
        <w:pStyle w:val="PlainText"/>
      </w:pPr>
      <w:r w:rsidRPr="005B2E2B">
        <w:t>Treubia                        ........T.--...TTA.....C..........................   [98]</w:t>
      </w:r>
    </w:p>
    <w:p w14:paraId="29ECADA2" w14:textId="77777777" w:rsidR="00E94F78" w:rsidRPr="005B2E2B" w:rsidRDefault="00E94F78" w:rsidP="00E94F78">
      <w:pPr>
        <w:pStyle w:val="PlainText"/>
      </w:pPr>
      <w:r w:rsidRPr="005B2E2B">
        <w:t>Marchantia                     ........T.--...TTA.....C..........................   [98]</w:t>
      </w:r>
    </w:p>
    <w:p w14:paraId="77CDEA54" w14:textId="77777777" w:rsidR="00E94F78" w:rsidRPr="005B2E2B" w:rsidRDefault="00E94F78" w:rsidP="00E94F78">
      <w:pPr>
        <w:pStyle w:val="PlainText"/>
      </w:pPr>
    </w:p>
    <w:p w14:paraId="31A3877C" w14:textId="77777777" w:rsidR="00E94F78" w:rsidRPr="005B2E2B" w:rsidRDefault="00E94F78" w:rsidP="00E94F78">
      <w:pPr>
        <w:pStyle w:val="PlainText"/>
      </w:pPr>
      <w:r w:rsidRPr="005B2E2B">
        <w:t>[                                       110       120       130       140       150]</w:t>
      </w:r>
    </w:p>
    <w:p w14:paraId="69917A55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0D0F0A5D" w14:textId="77777777" w:rsidR="00E94F78" w:rsidRPr="005B2E2B" w:rsidRDefault="00E94F78" w:rsidP="00E94F78">
      <w:pPr>
        <w:pStyle w:val="PlainText"/>
      </w:pPr>
    </w:p>
    <w:p w14:paraId="150D5274" w14:textId="77777777" w:rsidR="00E94F78" w:rsidRPr="005B2E2B" w:rsidRDefault="00E94F78" w:rsidP="00E94F78">
      <w:pPr>
        <w:pStyle w:val="PlainText"/>
      </w:pPr>
      <w:r w:rsidRPr="005B2E2B">
        <w:t>Huperzia_cox1                  ATGCTTTTC-CGTACTAATTCGTATGGAATTAGCACAACCTGGCAATCAA   [147]</w:t>
      </w:r>
    </w:p>
    <w:p w14:paraId="3B20D640" w14:textId="77777777" w:rsidR="00E94F78" w:rsidRPr="005B2E2B" w:rsidRDefault="00E94F78" w:rsidP="00E94F78">
      <w:pPr>
        <w:pStyle w:val="PlainText"/>
      </w:pPr>
      <w:r w:rsidRPr="005B2E2B">
        <w:t>Huperzia_cox1_4187_4471        --------------------------------------------------   [0]</w:t>
      </w:r>
    </w:p>
    <w:p w14:paraId="75C8323C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1C3C1199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477BE057" w14:textId="77777777" w:rsidR="00E94F78" w:rsidRPr="005B2E2B" w:rsidRDefault="00E94F78" w:rsidP="00E94F78">
      <w:pPr>
        <w:pStyle w:val="PlainText"/>
      </w:pPr>
      <w:r w:rsidRPr="005B2E2B">
        <w:t>Huperzia_cox1_326924_327263    --------------------------------------------------   [0]</w:t>
      </w:r>
    </w:p>
    <w:p w14:paraId="765A4790" w14:textId="77777777" w:rsidR="00E94F78" w:rsidRPr="005B2E2B" w:rsidRDefault="00E94F78" w:rsidP="00E94F78">
      <w:pPr>
        <w:pStyle w:val="PlainText"/>
      </w:pPr>
      <w:r w:rsidRPr="005B2E2B">
        <w:t>Huperzia_cox1_332216_332361    ........TTA....C..............................---.   [120]</w:t>
      </w:r>
    </w:p>
    <w:p w14:paraId="007856FA" w14:textId="77777777" w:rsidR="00E94F78" w:rsidRPr="005B2E2B" w:rsidRDefault="00E94F78" w:rsidP="00E94F78">
      <w:pPr>
        <w:pStyle w:val="PlainText"/>
      </w:pPr>
      <w:r w:rsidRPr="005B2E2B">
        <w:t>Arabidopsis                    ......C..-A.....G...................G...C...G.....   [144]</w:t>
      </w:r>
    </w:p>
    <w:p w14:paraId="23AD6B72" w14:textId="77777777" w:rsidR="00E94F78" w:rsidRPr="005B2E2B" w:rsidRDefault="00E94F78" w:rsidP="00E94F78">
      <w:pPr>
        <w:pStyle w:val="PlainText"/>
      </w:pPr>
      <w:r w:rsidRPr="005B2E2B">
        <w:t>Zea_perennis                   ......C..-......G.................C.G...C...G.....   [144]</w:t>
      </w:r>
    </w:p>
    <w:p w14:paraId="4EFFB7DA" w14:textId="77777777" w:rsidR="00E94F78" w:rsidRPr="005B2E2B" w:rsidRDefault="00E94F78" w:rsidP="00E94F78">
      <w:pPr>
        <w:pStyle w:val="PlainText"/>
      </w:pPr>
      <w:r w:rsidRPr="005B2E2B">
        <w:t>Cycas                          ......C..-A....C...............G........C...G.....   [144]</w:t>
      </w:r>
    </w:p>
    <w:p w14:paraId="433CF775" w14:textId="77777777" w:rsidR="00E94F78" w:rsidRPr="005B2E2B" w:rsidRDefault="00E94F78" w:rsidP="00E94F78">
      <w:pPr>
        <w:pStyle w:val="PlainText"/>
      </w:pPr>
      <w:r w:rsidRPr="005B2E2B">
        <w:t>Osmunda_JF681372               ......CC.-A........C........................C.....   [147]</w:t>
      </w:r>
    </w:p>
    <w:p w14:paraId="14EE09CA" w14:textId="77777777" w:rsidR="00E94F78" w:rsidRPr="005B2E2B" w:rsidRDefault="00E94F78" w:rsidP="00E94F78">
      <w:pPr>
        <w:pStyle w:val="PlainText"/>
      </w:pPr>
      <w:r w:rsidRPr="005B2E2B">
        <w:t>Phaeoceros                     .........-A...T.....T..............T...TC.........   [147]</w:t>
      </w:r>
    </w:p>
    <w:p w14:paraId="0AFA4C66" w14:textId="77777777" w:rsidR="00E94F78" w:rsidRPr="005B2E2B" w:rsidRDefault="00E94F78" w:rsidP="00E94F78">
      <w:pPr>
        <w:pStyle w:val="PlainText"/>
      </w:pPr>
      <w:r w:rsidRPr="005B2E2B">
        <w:t>Megaceros                      ......C.T-A...TC........................C.........   [147]</w:t>
      </w:r>
    </w:p>
    <w:p w14:paraId="3F519981" w14:textId="77777777" w:rsidR="00E94F78" w:rsidRPr="005B2E2B" w:rsidRDefault="00E94F78" w:rsidP="00E94F78">
      <w:pPr>
        <w:pStyle w:val="PlainText"/>
      </w:pPr>
      <w:r w:rsidRPr="005B2E2B">
        <w:t>Physcomitrella                 ......C..-A..........................G............   [147]</w:t>
      </w:r>
    </w:p>
    <w:p w14:paraId="387AC966" w14:textId="77777777" w:rsidR="00E94F78" w:rsidRPr="005B2E2B" w:rsidRDefault="00E94F78" w:rsidP="00E94F78">
      <w:pPr>
        <w:pStyle w:val="PlainText"/>
      </w:pPr>
      <w:r w:rsidRPr="005B2E2B">
        <w:t>Anomodon                       .........-G..........................G............   [147]</w:t>
      </w:r>
    </w:p>
    <w:p w14:paraId="598D183C" w14:textId="77777777" w:rsidR="00E94F78" w:rsidRPr="005B2E2B" w:rsidRDefault="00E94F78" w:rsidP="00E94F78">
      <w:pPr>
        <w:pStyle w:val="PlainText"/>
      </w:pPr>
      <w:r w:rsidRPr="005B2E2B">
        <w:t>Treubia                        ......C..-A.............................C.........   [147]</w:t>
      </w:r>
    </w:p>
    <w:p w14:paraId="14E788E5" w14:textId="77777777" w:rsidR="00E94F78" w:rsidRPr="005B2E2B" w:rsidRDefault="00E94F78" w:rsidP="00E94F78">
      <w:pPr>
        <w:pStyle w:val="PlainText"/>
      </w:pPr>
      <w:r w:rsidRPr="005B2E2B">
        <w:t>Marchantia                     .........-A.............................C.....C...   [147]</w:t>
      </w:r>
    </w:p>
    <w:p w14:paraId="117B7D87" w14:textId="77777777" w:rsidR="00E94F78" w:rsidRPr="005B2E2B" w:rsidRDefault="00E94F78" w:rsidP="00E94F78">
      <w:pPr>
        <w:pStyle w:val="PlainText"/>
      </w:pPr>
    </w:p>
    <w:p w14:paraId="498B70B2" w14:textId="77777777" w:rsidR="00E94F78" w:rsidRPr="005B2E2B" w:rsidRDefault="00E94F78" w:rsidP="00E94F78">
      <w:pPr>
        <w:pStyle w:val="PlainText"/>
      </w:pPr>
      <w:r w:rsidRPr="005B2E2B">
        <w:t>[                                       160       170       180       190       200]</w:t>
      </w:r>
    </w:p>
    <w:p w14:paraId="056F2F8A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157F7091" w14:textId="77777777" w:rsidR="00E94F78" w:rsidRPr="005B2E2B" w:rsidRDefault="00E94F78" w:rsidP="00E94F78">
      <w:pPr>
        <w:pStyle w:val="PlainText"/>
      </w:pPr>
    </w:p>
    <w:p w14:paraId="550E1D54" w14:textId="77777777" w:rsidR="00E94F78" w:rsidRPr="005B2E2B" w:rsidRDefault="00E94F78" w:rsidP="00E94F78">
      <w:pPr>
        <w:pStyle w:val="PlainText"/>
      </w:pPr>
      <w:r w:rsidRPr="005B2E2B">
        <w:t>Huperzia_cox1                  ATTCCTGGTGGGAATCATCAACTTTATAATGTGTTAATTACAGCTCATGC   [197]</w:t>
      </w:r>
    </w:p>
    <w:p w14:paraId="1987F144" w14:textId="77777777" w:rsidR="00E94F78" w:rsidRPr="005B2E2B" w:rsidRDefault="00E94F78" w:rsidP="00E94F78">
      <w:pPr>
        <w:pStyle w:val="PlainText"/>
      </w:pPr>
      <w:r w:rsidRPr="005B2E2B">
        <w:t>Huperzia_cox1_4187_4471        --------------------------------------------------   [0]</w:t>
      </w:r>
    </w:p>
    <w:p w14:paraId="0F3F77B3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10DFD822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76735C7A" w14:textId="77777777" w:rsidR="00E94F78" w:rsidRPr="005B2E2B" w:rsidRDefault="00E94F78" w:rsidP="00E94F78">
      <w:pPr>
        <w:pStyle w:val="PlainText"/>
      </w:pPr>
      <w:r w:rsidRPr="005B2E2B">
        <w:t>Huperzia_cox1_326924_327263    --------------------------------------------------   [0]</w:t>
      </w:r>
    </w:p>
    <w:p w14:paraId="42AFA324" w14:textId="77777777" w:rsidR="00E94F78" w:rsidRPr="005B2E2B" w:rsidRDefault="00E94F78" w:rsidP="00E94F78">
      <w:pPr>
        <w:pStyle w:val="PlainText"/>
      </w:pPr>
      <w:r w:rsidRPr="005B2E2B">
        <w:t>Huperzia_cox1_332216_332361    ..A.T-..........C...GT.....-----------------------   [146]</w:t>
      </w:r>
    </w:p>
    <w:p w14:paraId="6712686E" w14:textId="77777777" w:rsidR="00E94F78" w:rsidRPr="005B2E2B" w:rsidRDefault="00E94F78" w:rsidP="00E94F78">
      <w:pPr>
        <w:pStyle w:val="PlainText"/>
      </w:pPr>
      <w:r w:rsidRPr="005B2E2B">
        <w:t>Arabidopsis                    ....T...........................T.....A...........   [194]</w:t>
      </w:r>
    </w:p>
    <w:p w14:paraId="483D2152" w14:textId="77777777" w:rsidR="00E94F78" w:rsidRPr="005B2E2B" w:rsidRDefault="00E94F78" w:rsidP="00E94F78">
      <w:pPr>
        <w:pStyle w:val="PlainText"/>
      </w:pPr>
      <w:r w:rsidRPr="005B2E2B">
        <w:t>Zea_perennis                   ....T...........................T.....A..G.....C..   [194]</w:t>
      </w:r>
    </w:p>
    <w:p w14:paraId="6C342D10" w14:textId="77777777" w:rsidR="00E94F78" w:rsidRPr="005B2E2B" w:rsidRDefault="00E94F78" w:rsidP="00E94F78">
      <w:pPr>
        <w:pStyle w:val="PlainText"/>
      </w:pPr>
      <w:r w:rsidRPr="005B2E2B">
        <w:t>Cycas                          ....T......A............C.............A..G.....C..   [194]</w:t>
      </w:r>
    </w:p>
    <w:p w14:paraId="28B1BCB2" w14:textId="77777777" w:rsidR="00E94F78" w:rsidRPr="005B2E2B" w:rsidRDefault="00E94F78" w:rsidP="00E94F78">
      <w:pPr>
        <w:pStyle w:val="PlainText"/>
      </w:pPr>
      <w:r w:rsidRPr="005B2E2B">
        <w:t>Osmunda_JF681372               ....T......A..........................A..C.....C..   [197]</w:t>
      </w:r>
    </w:p>
    <w:p w14:paraId="45A0B222" w14:textId="77777777" w:rsidR="00E94F78" w:rsidRPr="005B2E2B" w:rsidRDefault="00E94F78" w:rsidP="00E94F78">
      <w:pPr>
        <w:pStyle w:val="PlainText"/>
      </w:pPr>
      <w:r w:rsidRPr="005B2E2B">
        <w:t>Phaeoceros                     ....TCA....A..........................A......T.C.T   [197]</w:t>
      </w:r>
    </w:p>
    <w:p w14:paraId="40DEA867" w14:textId="77777777" w:rsidR="00E94F78" w:rsidRPr="005B2E2B" w:rsidRDefault="00E94F78" w:rsidP="00E94F78">
      <w:pPr>
        <w:pStyle w:val="PlainText"/>
      </w:pPr>
      <w:r w:rsidRPr="005B2E2B">
        <w:t>Megaceros                      ....TCA....A...........C..............A........C..   [197]</w:t>
      </w:r>
    </w:p>
    <w:p w14:paraId="38EF6065" w14:textId="77777777" w:rsidR="00E94F78" w:rsidRPr="005B2E2B" w:rsidRDefault="00E94F78" w:rsidP="00E94F78">
      <w:pPr>
        <w:pStyle w:val="PlainText"/>
      </w:pPr>
      <w:r w:rsidRPr="005B2E2B">
        <w:t>Physcomitrella                 ....T......A..........................A........C..   [197]</w:t>
      </w:r>
    </w:p>
    <w:p w14:paraId="5251C886" w14:textId="77777777" w:rsidR="00E94F78" w:rsidRPr="005B2E2B" w:rsidRDefault="00E94F78" w:rsidP="00E94F78">
      <w:pPr>
        <w:pStyle w:val="PlainText"/>
      </w:pPr>
      <w:r w:rsidRPr="005B2E2B">
        <w:t>Anomodon                       ....T......A..........................A........C..   [197]</w:t>
      </w:r>
    </w:p>
    <w:p w14:paraId="2686A19C" w14:textId="77777777" w:rsidR="00E94F78" w:rsidRPr="005B2E2B" w:rsidRDefault="00E94F78" w:rsidP="00E94F78">
      <w:pPr>
        <w:pStyle w:val="PlainText"/>
      </w:pPr>
      <w:r w:rsidRPr="005B2E2B">
        <w:t>Treubia                        ....T......A....................A.....A........C..   [197]</w:t>
      </w:r>
    </w:p>
    <w:p w14:paraId="15F2AADA" w14:textId="77777777" w:rsidR="00E94F78" w:rsidRPr="005B2E2B" w:rsidRDefault="00E94F78" w:rsidP="00E94F78">
      <w:pPr>
        <w:pStyle w:val="PlainText"/>
      </w:pPr>
      <w:r w:rsidRPr="005B2E2B">
        <w:t>Marchantia                     ....T......A..........................A........C..   [197]</w:t>
      </w:r>
    </w:p>
    <w:p w14:paraId="1991241F" w14:textId="77777777" w:rsidR="00E94F78" w:rsidRPr="005B2E2B" w:rsidRDefault="00E94F78" w:rsidP="00E94F78">
      <w:pPr>
        <w:pStyle w:val="PlainText"/>
      </w:pPr>
    </w:p>
    <w:p w14:paraId="70237234" w14:textId="77777777" w:rsidR="00E94F78" w:rsidRPr="005B2E2B" w:rsidRDefault="00E94F78" w:rsidP="00E94F78">
      <w:pPr>
        <w:pStyle w:val="PlainText"/>
      </w:pPr>
      <w:r w:rsidRPr="005B2E2B">
        <w:t>[                                       210       220       230       240       250]</w:t>
      </w:r>
    </w:p>
    <w:p w14:paraId="1AE136E5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4D03A85C" w14:textId="77777777" w:rsidR="00E94F78" w:rsidRPr="005B2E2B" w:rsidRDefault="00E94F78" w:rsidP="00E94F78">
      <w:pPr>
        <w:pStyle w:val="PlainText"/>
      </w:pPr>
    </w:p>
    <w:p w14:paraId="205EC1F7" w14:textId="77777777" w:rsidR="00E94F78" w:rsidRPr="005B2E2B" w:rsidRDefault="00E94F78" w:rsidP="00E94F78">
      <w:pPr>
        <w:pStyle w:val="PlainText"/>
      </w:pPr>
      <w:r w:rsidRPr="005B2E2B">
        <w:t>Huperzia_cox1                  TTTTCCAATGATCTTTTTTATGGTTATGCCAGCGATGATAGGTGGATTTG   [247]</w:t>
      </w:r>
    </w:p>
    <w:p w14:paraId="6E43F3D3" w14:textId="77777777" w:rsidR="00E94F78" w:rsidRPr="005B2E2B" w:rsidRDefault="00E94F78" w:rsidP="00E94F78">
      <w:pPr>
        <w:pStyle w:val="PlainText"/>
      </w:pPr>
      <w:r w:rsidRPr="005B2E2B">
        <w:t>Huperzia_cox1_4187_4471        --------------------------------------------------   [0]</w:t>
      </w:r>
    </w:p>
    <w:p w14:paraId="3FEDD05A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215ED959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4EC4FE34" w14:textId="77777777" w:rsidR="00E94F78" w:rsidRPr="005B2E2B" w:rsidRDefault="00E94F78" w:rsidP="00E94F78">
      <w:pPr>
        <w:pStyle w:val="PlainText"/>
      </w:pPr>
      <w:r w:rsidRPr="005B2E2B">
        <w:t>Huperzia_cox1_326924_327263    --------------------------------------------------   [0]</w:t>
      </w:r>
    </w:p>
    <w:p w14:paraId="7658E6AE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4B96A097" w14:textId="77777777" w:rsidR="00E94F78" w:rsidRPr="005B2E2B" w:rsidRDefault="00E94F78" w:rsidP="00E94F78">
      <w:pPr>
        <w:pStyle w:val="PlainText"/>
      </w:pPr>
      <w:r w:rsidRPr="005B2E2B">
        <w:t>Arabidopsis                    ....TT........................G...................   [244]</w:t>
      </w:r>
    </w:p>
    <w:p w14:paraId="6C9B929A" w14:textId="77777777" w:rsidR="00E94F78" w:rsidRPr="005B2E2B" w:rsidRDefault="00E94F78" w:rsidP="00E94F78">
      <w:pPr>
        <w:pStyle w:val="PlainText"/>
      </w:pPr>
      <w:r w:rsidRPr="005B2E2B">
        <w:t>Zea_perennis                   ....TT........................G...................   [244]</w:t>
      </w:r>
    </w:p>
    <w:p w14:paraId="2753FE4E" w14:textId="77777777" w:rsidR="00E94F78" w:rsidRPr="005B2E2B" w:rsidRDefault="00E94F78" w:rsidP="00E94F78">
      <w:pPr>
        <w:pStyle w:val="PlainText"/>
      </w:pPr>
      <w:r w:rsidRPr="005B2E2B">
        <w:t>Cycas                          ..C.TT........C.........C.....G...................   [244]</w:t>
      </w:r>
    </w:p>
    <w:p w14:paraId="5C4FC097" w14:textId="77777777" w:rsidR="00E94F78" w:rsidRPr="005B2E2B" w:rsidRDefault="00E94F78" w:rsidP="00E94F78">
      <w:pPr>
        <w:pStyle w:val="PlainText"/>
      </w:pPr>
      <w:r w:rsidRPr="005B2E2B">
        <w:t>Osmunda_JF681372               ....TT......A..C...CC.......T.G................C..   [247]</w:t>
      </w:r>
    </w:p>
    <w:p w14:paraId="7A9C3AEB" w14:textId="77777777" w:rsidR="00E94F78" w:rsidRPr="005B2E2B" w:rsidRDefault="00E94F78" w:rsidP="00E94F78">
      <w:pPr>
        <w:pStyle w:val="PlainText"/>
      </w:pPr>
      <w:r w:rsidRPr="005B2E2B">
        <w:t>Phaeoceros                     ....TT......A................TT..C................   [247]</w:t>
      </w:r>
    </w:p>
    <w:p w14:paraId="568D2FF2" w14:textId="77777777" w:rsidR="00E94F78" w:rsidRPr="005B2E2B" w:rsidRDefault="00E94F78" w:rsidP="00E94F78">
      <w:pPr>
        <w:pStyle w:val="PlainText"/>
      </w:pPr>
      <w:r w:rsidRPr="005B2E2B">
        <w:t>Megaceros                      ....TT......A.C...........C...T..C................   [247]</w:t>
      </w:r>
    </w:p>
    <w:p w14:paraId="01754A62" w14:textId="77777777" w:rsidR="00E94F78" w:rsidRPr="005B2E2B" w:rsidRDefault="00E94F78" w:rsidP="00E94F78">
      <w:pPr>
        <w:pStyle w:val="PlainText"/>
      </w:pPr>
      <w:r w:rsidRPr="005B2E2B">
        <w:t>Physcomitrella                 ....TT............C...........T...................   [247]</w:t>
      </w:r>
    </w:p>
    <w:p w14:paraId="0BB3418F" w14:textId="77777777" w:rsidR="00E94F78" w:rsidRPr="005B2E2B" w:rsidRDefault="00E94F78" w:rsidP="00E94F78">
      <w:pPr>
        <w:pStyle w:val="PlainText"/>
      </w:pPr>
      <w:r w:rsidRPr="005B2E2B">
        <w:t>Anomodon                       ....TT.........C..............T...................   [247]</w:t>
      </w:r>
    </w:p>
    <w:p w14:paraId="76E6C804" w14:textId="77777777" w:rsidR="00E94F78" w:rsidRPr="005B2E2B" w:rsidRDefault="00E94F78" w:rsidP="00E94F78">
      <w:pPr>
        <w:pStyle w:val="PlainText"/>
      </w:pPr>
      <w:r w:rsidRPr="005B2E2B">
        <w:t>Treubia                        ....T.........CC..C...........G..............T....   [247]</w:t>
      </w:r>
    </w:p>
    <w:p w14:paraId="0E942838" w14:textId="77777777" w:rsidR="00E94F78" w:rsidRPr="005B2E2B" w:rsidRDefault="00E94F78" w:rsidP="00E94F78">
      <w:pPr>
        <w:pStyle w:val="PlainText"/>
      </w:pPr>
      <w:r w:rsidRPr="005B2E2B">
        <w:t>Marchantia                     ....TT.........C..............G..............T....   [247]</w:t>
      </w:r>
    </w:p>
    <w:p w14:paraId="64D7B7A5" w14:textId="77777777" w:rsidR="00E94F78" w:rsidRPr="005B2E2B" w:rsidRDefault="00E94F78" w:rsidP="00E94F78">
      <w:pPr>
        <w:pStyle w:val="PlainText"/>
      </w:pPr>
    </w:p>
    <w:p w14:paraId="42AD23D6" w14:textId="77777777" w:rsidR="00E94F78" w:rsidRPr="005B2E2B" w:rsidRDefault="00E94F78" w:rsidP="00E94F78">
      <w:pPr>
        <w:pStyle w:val="PlainText"/>
      </w:pPr>
      <w:r w:rsidRPr="005B2E2B">
        <w:t>[                                       260       270       280       290       300]</w:t>
      </w:r>
    </w:p>
    <w:p w14:paraId="07449BFE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6E210B2E" w14:textId="77777777" w:rsidR="00E94F78" w:rsidRPr="005B2E2B" w:rsidRDefault="00E94F78" w:rsidP="00E94F78">
      <w:pPr>
        <w:pStyle w:val="PlainText"/>
      </w:pPr>
    </w:p>
    <w:p w14:paraId="04B6CE7D" w14:textId="77777777" w:rsidR="00E94F78" w:rsidRPr="005B2E2B" w:rsidRDefault="00E94F78" w:rsidP="00E94F78">
      <w:pPr>
        <w:pStyle w:val="PlainText"/>
      </w:pPr>
      <w:r w:rsidRPr="005B2E2B">
        <w:t>Huperzia_cox1                  GTAATTGGTTCGTTCCGATTCTTATAGGTGCACCTGACATGGCATTTCCA   [297]</w:t>
      </w:r>
    </w:p>
    <w:p w14:paraId="741C3EBD" w14:textId="77777777" w:rsidR="00E94F78" w:rsidRPr="005B2E2B" w:rsidRDefault="00E94F78" w:rsidP="00E94F78">
      <w:pPr>
        <w:pStyle w:val="PlainText"/>
      </w:pPr>
      <w:r w:rsidRPr="005B2E2B">
        <w:t>Huperzia_cox1_4187_4471        --------------------------------------------------   [0]</w:t>
      </w:r>
    </w:p>
    <w:p w14:paraId="7A9FD4BD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60B14F11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0D333B7C" w14:textId="77777777" w:rsidR="00E94F78" w:rsidRPr="005B2E2B" w:rsidRDefault="00E94F78" w:rsidP="00E94F78">
      <w:pPr>
        <w:pStyle w:val="PlainText"/>
      </w:pPr>
      <w:r w:rsidRPr="005B2E2B">
        <w:t>Huperzia_cox1_326924_327263    --------------------------------------------------   [0]</w:t>
      </w:r>
    </w:p>
    <w:p w14:paraId="017DC4A4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50ED6AB8" w14:textId="77777777" w:rsidR="00E94F78" w:rsidRPr="005B2E2B" w:rsidRDefault="00E94F78" w:rsidP="00E94F78">
      <w:pPr>
        <w:pStyle w:val="PlainText"/>
      </w:pPr>
      <w:r w:rsidRPr="005B2E2B">
        <w:t>Arabidopsis                    ..........T...........G...........................   [294]</w:t>
      </w:r>
    </w:p>
    <w:p w14:paraId="3F23F5F4" w14:textId="77777777" w:rsidR="00E94F78" w:rsidRPr="005B2E2B" w:rsidRDefault="00E94F78" w:rsidP="00E94F78">
      <w:pPr>
        <w:pStyle w:val="PlainText"/>
      </w:pPr>
      <w:r w:rsidRPr="005B2E2B">
        <w:t>Zea_perennis                   .G........T...........G...........................   [294]</w:t>
      </w:r>
    </w:p>
    <w:p w14:paraId="619F602A" w14:textId="77777777" w:rsidR="00E94F78" w:rsidRPr="005B2E2B" w:rsidRDefault="00E94F78" w:rsidP="00E94F78">
      <w:pPr>
        <w:pStyle w:val="PlainText"/>
      </w:pPr>
      <w:r w:rsidRPr="005B2E2B">
        <w:t>Cycas                          ..................................................   [294]</w:t>
      </w:r>
    </w:p>
    <w:p w14:paraId="3A3912E2" w14:textId="77777777" w:rsidR="00E94F78" w:rsidRPr="005B2E2B" w:rsidRDefault="00E94F78" w:rsidP="00E94F78">
      <w:pPr>
        <w:pStyle w:val="PlainText"/>
      </w:pPr>
      <w:r w:rsidRPr="005B2E2B">
        <w:t>Osmunda_JF681372               ..................................................   [297]</w:t>
      </w:r>
    </w:p>
    <w:p w14:paraId="3A9649F5" w14:textId="77777777" w:rsidR="00E94F78" w:rsidRPr="005B2E2B" w:rsidRDefault="00E94F78" w:rsidP="00E94F78">
      <w:pPr>
        <w:pStyle w:val="PlainText"/>
      </w:pPr>
      <w:r w:rsidRPr="005B2E2B">
        <w:t>Phaeoceros                     ..........T...TT...............................TT.   [297]</w:t>
      </w:r>
    </w:p>
    <w:p w14:paraId="32A01E63" w14:textId="77777777" w:rsidR="00E94F78" w:rsidRPr="005B2E2B" w:rsidRDefault="00E94F78" w:rsidP="00E94F78">
      <w:pPr>
        <w:pStyle w:val="PlainText"/>
      </w:pPr>
      <w:r w:rsidRPr="005B2E2B">
        <w:t>Megaceros                      ..........T...........C...........................   [297]</w:t>
      </w:r>
    </w:p>
    <w:p w14:paraId="43BA8266" w14:textId="77777777" w:rsidR="00E94F78" w:rsidRPr="005B2E2B" w:rsidRDefault="00E94F78" w:rsidP="00E94F78">
      <w:pPr>
        <w:pStyle w:val="PlainText"/>
      </w:pPr>
      <w:r w:rsidRPr="005B2E2B">
        <w:t>Physcomitrella                 ............................C........T............   [297]</w:t>
      </w:r>
    </w:p>
    <w:p w14:paraId="65295300" w14:textId="77777777" w:rsidR="00E94F78" w:rsidRPr="005B2E2B" w:rsidRDefault="00E94F78" w:rsidP="00E94F78">
      <w:pPr>
        <w:pStyle w:val="PlainText"/>
      </w:pPr>
      <w:r w:rsidRPr="005B2E2B">
        <w:t>Anomodon                       .....................................T............   [297]</w:t>
      </w:r>
    </w:p>
    <w:p w14:paraId="7D621FEE" w14:textId="77777777" w:rsidR="00E94F78" w:rsidRPr="005B2E2B" w:rsidRDefault="00E94F78" w:rsidP="00E94F78">
      <w:pPr>
        <w:pStyle w:val="PlainText"/>
      </w:pPr>
      <w:r w:rsidRPr="005B2E2B">
        <w:t>Treubia                        ................T...........AAGT..G..T........C..C   [297]</w:t>
      </w:r>
    </w:p>
    <w:p w14:paraId="386FF41C" w14:textId="77777777" w:rsidR="00E94F78" w:rsidRPr="005B2E2B" w:rsidRDefault="00E94F78" w:rsidP="00E94F78">
      <w:pPr>
        <w:pStyle w:val="PlainText"/>
      </w:pPr>
      <w:r w:rsidRPr="005B2E2B">
        <w:t>Marchantia                     ..........T.....T...........AAGT..G..T........C..T   [297]</w:t>
      </w:r>
    </w:p>
    <w:p w14:paraId="39F49962" w14:textId="77777777" w:rsidR="00E94F78" w:rsidRPr="005B2E2B" w:rsidRDefault="00E94F78" w:rsidP="00E94F78">
      <w:pPr>
        <w:pStyle w:val="PlainText"/>
      </w:pPr>
    </w:p>
    <w:p w14:paraId="77AD1BD1" w14:textId="77777777" w:rsidR="00E94F78" w:rsidRPr="005B2E2B" w:rsidRDefault="00E94F78" w:rsidP="00E94F78">
      <w:pPr>
        <w:pStyle w:val="PlainText"/>
      </w:pPr>
      <w:r w:rsidRPr="005B2E2B">
        <w:t>[                                       310       320       330       340       350]</w:t>
      </w:r>
    </w:p>
    <w:p w14:paraId="47110B40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73E9667F" w14:textId="77777777" w:rsidR="00E94F78" w:rsidRPr="005B2E2B" w:rsidRDefault="00E94F78" w:rsidP="00E94F78">
      <w:pPr>
        <w:pStyle w:val="PlainText"/>
      </w:pPr>
    </w:p>
    <w:p w14:paraId="5C0E0494" w14:textId="77777777" w:rsidR="00E94F78" w:rsidRPr="005B2E2B" w:rsidRDefault="00E94F78" w:rsidP="00E94F78">
      <w:pPr>
        <w:pStyle w:val="PlainText"/>
      </w:pPr>
      <w:r w:rsidRPr="005B2E2B">
        <w:t>Huperzia_cox1                  CGATTAAATAATATTCCCTTTTGGTTGTTGCCACCTTCGCTGTTGCTTTT   [347]</w:t>
      </w:r>
    </w:p>
    <w:p w14:paraId="20D29814" w14:textId="77777777" w:rsidR="00E94F78" w:rsidRPr="005B2E2B" w:rsidRDefault="00E94F78" w:rsidP="00E94F78">
      <w:pPr>
        <w:pStyle w:val="PlainText"/>
      </w:pPr>
      <w:r w:rsidRPr="005B2E2B">
        <w:t>Huperzia_cox1_4187_4471        --------------------------------------------------   [0]</w:t>
      </w:r>
    </w:p>
    <w:p w14:paraId="4A2109D6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70833706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74E2CAAD" w14:textId="77777777" w:rsidR="00E94F78" w:rsidRPr="005B2E2B" w:rsidRDefault="00E94F78" w:rsidP="00E94F78">
      <w:pPr>
        <w:pStyle w:val="PlainText"/>
      </w:pPr>
      <w:r w:rsidRPr="005B2E2B">
        <w:t>Huperzia_cox1_326924_327263    --------------------------------------------------   [0]</w:t>
      </w:r>
    </w:p>
    <w:p w14:paraId="3B864576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29238806" w14:textId="77777777" w:rsidR="00E94F78" w:rsidRPr="005B2E2B" w:rsidRDefault="00E94F78" w:rsidP="00E94F78">
      <w:pPr>
        <w:pStyle w:val="PlainText"/>
      </w:pPr>
      <w:r w:rsidRPr="005B2E2B">
        <w:t>Arabidopsis                    ...............T.A..C..............AAGT..C.....CC.   [344]</w:t>
      </w:r>
    </w:p>
    <w:p w14:paraId="532624F2" w14:textId="77777777" w:rsidR="00E94F78" w:rsidRPr="005B2E2B" w:rsidRDefault="00E94F78" w:rsidP="00E94F78">
      <w:pPr>
        <w:pStyle w:val="PlainText"/>
      </w:pPr>
      <w:r w:rsidRPr="005B2E2B">
        <w:t>Zea_perennis                   ..............AT.A..C..............AAGT..C.....CC.   [344]</w:t>
      </w:r>
    </w:p>
    <w:p w14:paraId="79643ECA" w14:textId="77777777" w:rsidR="00E94F78" w:rsidRPr="005B2E2B" w:rsidRDefault="00E94F78" w:rsidP="00E94F78">
      <w:pPr>
        <w:pStyle w:val="PlainText"/>
      </w:pPr>
      <w:r w:rsidRPr="005B2E2B">
        <w:t>Cycas                          ..............CT.A..CC.....C...................CC.   [344]</w:t>
      </w:r>
    </w:p>
    <w:p w14:paraId="15C9B449" w14:textId="77777777" w:rsidR="00E94F78" w:rsidRPr="005B2E2B" w:rsidRDefault="00E94F78" w:rsidP="00E94F78">
      <w:pPr>
        <w:pStyle w:val="PlainText"/>
      </w:pPr>
      <w:r w:rsidRPr="005B2E2B">
        <w:t>Osmunda_JF681372               T..............T.A.................C..............   [347]</w:t>
      </w:r>
    </w:p>
    <w:p w14:paraId="76161362" w14:textId="77777777" w:rsidR="00E94F78" w:rsidRPr="005B2E2B" w:rsidRDefault="00E94F78" w:rsidP="00E94F78">
      <w:pPr>
        <w:pStyle w:val="PlainText"/>
      </w:pPr>
      <w:r w:rsidRPr="005B2E2B">
        <w:t>Phaeoceros                     T....G........CAGT......C.A..A..G..G..A...C.A...C.   [347]</w:t>
      </w:r>
    </w:p>
    <w:p w14:paraId="47F27FA7" w14:textId="77777777" w:rsidR="00E94F78" w:rsidRPr="005B2E2B" w:rsidRDefault="00E94F78" w:rsidP="00E94F78">
      <w:pPr>
        <w:pStyle w:val="PlainText"/>
      </w:pPr>
      <w:r w:rsidRPr="005B2E2B">
        <w:t>Megaceros                      .....G........CAGT.C....C.A..A..G..G..A...C.A...C.   [347]</w:t>
      </w:r>
    </w:p>
    <w:p w14:paraId="3D17F69F" w14:textId="77777777" w:rsidR="00E94F78" w:rsidRPr="005B2E2B" w:rsidRDefault="00E94F78" w:rsidP="00E94F78">
      <w:pPr>
        <w:pStyle w:val="PlainText"/>
      </w:pPr>
      <w:r w:rsidRPr="005B2E2B">
        <w:t>Physcomitrella                 ...........C...AGT...........A.....G..A..C..A...C.   [347]</w:t>
      </w:r>
    </w:p>
    <w:p w14:paraId="5B5CFA24" w14:textId="77777777" w:rsidR="00E94F78" w:rsidRPr="005B2E2B" w:rsidRDefault="00E94F78" w:rsidP="00E94F78">
      <w:pPr>
        <w:pStyle w:val="PlainText"/>
      </w:pPr>
      <w:r w:rsidRPr="005B2E2B">
        <w:t>Anomodon                       ...........C...AGT...........A.....G..A.....A...C.   [347]</w:t>
      </w:r>
    </w:p>
    <w:p w14:paraId="18F522C1" w14:textId="77777777" w:rsidR="00E94F78" w:rsidRPr="005B2E2B" w:rsidRDefault="00E94F78" w:rsidP="00E94F78">
      <w:pPr>
        <w:pStyle w:val="PlainText"/>
      </w:pPr>
      <w:r w:rsidRPr="005B2E2B">
        <w:t>Treubia                        A..............T.A......C.T........G..AT....A...C.   [347]</w:t>
      </w:r>
    </w:p>
    <w:p w14:paraId="0F42FA44" w14:textId="77777777" w:rsidR="00E94F78" w:rsidRPr="005B2E2B" w:rsidRDefault="00E94F78" w:rsidP="00E94F78">
      <w:pPr>
        <w:pStyle w:val="PlainText"/>
      </w:pPr>
      <w:r w:rsidRPr="005B2E2B">
        <w:t>Marchantia                     A..............T.A......C.T........G..AT....A...C.   [347]</w:t>
      </w:r>
    </w:p>
    <w:p w14:paraId="1787C65E" w14:textId="77777777" w:rsidR="00E94F78" w:rsidRPr="005B2E2B" w:rsidRDefault="00E94F78" w:rsidP="00E94F78">
      <w:pPr>
        <w:pStyle w:val="PlainText"/>
      </w:pPr>
    </w:p>
    <w:p w14:paraId="4ED1B873" w14:textId="77777777" w:rsidR="00E94F78" w:rsidRPr="005B2E2B" w:rsidRDefault="00E94F78" w:rsidP="00E94F78">
      <w:pPr>
        <w:pStyle w:val="PlainText"/>
      </w:pPr>
      <w:r w:rsidRPr="005B2E2B">
        <w:t>[                                       360       370       380       390       400]</w:t>
      </w:r>
    </w:p>
    <w:p w14:paraId="5E9DE55F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6A75664B" w14:textId="77777777" w:rsidR="00E94F78" w:rsidRPr="005B2E2B" w:rsidRDefault="00E94F78" w:rsidP="00E94F78">
      <w:pPr>
        <w:pStyle w:val="PlainText"/>
      </w:pPr>
    </w:p>
    <w:p w14:paraId="34E243F5" w14:textId="77777777" w:rsidR="00E94F78" w:rsidRPr="005B2E2B" w:rsidRDefault="00E94F78" w:rsidP="00E94F78">
      <w:pPr>
        <w:pStyle w:val="PlainText"/>
      </w:pPr>
      <w:r w:rsidRPr="005B2E2B">
        <w:t>Huperzia_cox1                  ATTAAGCTCAGCCTTGGTAGAGGTGGGTAGCGGCACTGGGTGGACGGTCT   [397]</w:t>
      </w:r>
    </w:p>
    <w:p w14:paraId="6755D961" w14:textId="77777777" w:rsidR="00E94F78" w:rsidRPr="005B2E2B" w:rsidRDefault="00E94F78" w:rsidP="00E94F78">
      <w:pPr>
        <w:pStyle w:val="PlainText"/>
      </w:pPr>
      <w:r w:rsidRPr="005B2E2B">
        <w:t>Huperzia_cox1_4187_4471        --------------------------------------------------   [0]</w:t>
      </w:r>
    </w:p>
    <w:p w14:paraId="63815419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73843891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327B0BB0" w14:textId="77777777" w:rsidR="00E94F78" w:rsidRPr="005B2E2B" w:rsidRDefault="00E94F78" w:rsidP="00E94F78">
      <w:pPr>
        <w:pStyle w:val="PlainText"/>
      </w:pPr>
      <w:r w:rsidRPr="005B2E2B">
        <w:t>Huperzia_cox1_326924_327263    --------------------------------------------------   [0]</w:t>
      </w:r>
    </w:p>
    <w:p w14:paraId="357C1FE7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75E0A6E6" w14:textId="77777777" w:rsidR="00E94F78" w:rsidRPr="005B2E2B" w:rsidRDefault="00E94F78" w:rsidP="00E94F78">
      <w:pPr>
        <w:pStyle w:val="PlainText"/>
      </w:pPr>
      <w:r w:rsidRPr="005B2E2B">
        <w:t>Arabidopsis                    ...............A.....A..A.........................   [394]</w:t>
      </w:r>
    </w:p>
    <w:p w14:paraId="466FB86B" w14:textId="77777777" w:rsidR="00E94F78" w:rsidRPr="005B2E2B" w:rsidRDefault="00E94F78" w:rsidP="00E94F78">
      <w:pPr>
        <w:pStyle w:val="PlainText"/>
      </w:pPr>
      <w:r w:rsidRPr="005B2E2B">
        <w:t>Zea_perennis                   ...............A.....A.....C......................   [394]</w:t>
      </w:r>
    </w:p>
    <w:p w14:paraId="4702CC3E" w14:textId="77777777" w:rsidR="00E94F78" w:rsidRPr="005B2E2B" w:rsidRDefault="00E94F78" w:rsidP="00E94F78">
      <w:pPr>
        <w:pStyle w:val="PlainText"/>
      </w:pPr>
      <w:r w:rsidRPr="005B2E2B">
        <w:t>Cycas                          .............C.......A...........................C   [394]</w:t>
      </w:r>
    </w:p>
    <w:p w14:paraId="51624B87" w14:textId="77777777" w:rsidR="00E94F78" w:rsidRPr="005B2E2B" w:rsidRDefault="00E94F78" w:rsidP="00E94F78">
      <w:pPr>
        <w:pStyle w:val="PlainText"/>
      </w:pPr>
      <w:r w:rsidRPr="005B2E2B">
        <w:t>Osmunda_JF681372               ..................................................   [397]</w:t>
      </w:r>
    </w:p>
    <w:p w14:paraId="42F84E30" w14:textId="77777777" w:rsidR="00E94F78" w:rsidRPr="005B2E2B" w:rsidRDefault="00E94F78" w:rsidP="00E94F78">
      <w:pPr>
        <w:pStyle w:val="PlainText"/>
      </w:pPr>
      <w:r w:rsidRPr="005B2E2B">
        <w:t>Phaeoceros                     T.....T..C..T........A..T..CGCA..T.....C....T.....   [397]</w:t>
      </w:r>
    </w:p>
    <w:p w14:paraId="4ADC609A" w14:textId="77777777" w:rsidR="00E94F78" w:rsidRPr="005B2E2B" w:rsidRDefault="00E94F78" w:rsidP="00E94F78">
      <w:pPr>
        <w:pStyle w:val="PlainText"/>
      </w:pPr>
      <w:r w:rsidRPr="005B2E2B">
        <w:t>Megaceros                      T.....TC.T..T........A..T..CGCA..T..C..C..........   [397]</w:t>
      </w:r>
    </w:p>
    <w:p w14:paraId="0372D3A2" w14:textId="77777777" w:rsidR="00E94F78" w:rsidRPr="005B2E2B" w:rsidRDefault="00E94F78" w:rsidP="00E94F78">
      <w:pPr>
        <w:pStyle w:val="PlainText"/>
      </w:pPr>
      <w:r w:rsidRPr="005B2E2B">
        <w:t>Physcomitrella                 C.....T..T..T........A.....CGCT..T..C..A..........   [397]</w:t>
      </w:r>
    </w:p>
    <w:p w14:paraId="672D9F9A" w14:textId="77777777" w:rsidR="00E94F78" w:rsidRPr="005B2E2B" w:rsidRDefault="00E94F78" w:rsidP="00E94F78">
      <w:pPr>
        <w:pStyle w:val="PlainText"/>
      </w:pPr>
      <w:r w:rsidRPr="005B2E2B">
        <w:t>Anomodon                       C.....T..T..TC.......A.....CGCT..T..C..A........T.   [397]</w:t>
      </w:r>
    </w:p>
    <w:p w14:paraId="5C50C829" w14:textId="77777777" w:rsidR="00E94F78" w:rsidRPr="005B2E2B" w:rsidRDefault="00E94F78" w:rsidP="00E94F78">
      <w:pPr>
        <w:pStyle w:val="PlainText"/>
      </w:pPr>
      <w:r w:rsidRPr="005B2E2B">
        <w:t>Treubia                        T.C............A............T....TT.G.............   [397]</w:t>
      </w:r>
    </w:p>
    <w:p w14:paraId="221BB858" w14:textId="77777777" w:rsidR="00E94F78" w:rsidRPr="005B2E2B" w:rsidRDefault="00E94F78" w:rsidP="00E94F78">
      <w:pPr>
        <w:pStyle w:val="PlainText"/>
      </w:pPr>
      <w:r w:rsidRPr="005B2E2B">
        <w:t>Marchantia                     TC.............A............T....TT.A.............   [397]</w:t>
      </w:r>
    </w:p>
    <w:p w14:paraId="1C7BCD94" w14:textId="77777777" w:rsidR="00E94F78" w:rsidRPr="005B2E2B" w:rsidRDefault="00E94F78" w:rsidP="00E94F78">
      <w:pPr>
        <w:pStyle w:val="PlainText"/>
      </w:pPr>
    </w:p>
    <w:p w14:paraId="548A76CA" w14:textId="77777777" w:rsidR="00E94F78" w:rsidRPr="005B2E2B" w:rsidRDefault="00E94F78" w:rsidP="00E94F78">
      <w:pPr>
        <w:pStyle w:val="PlainText"/>
      </w:pPr>
      <w:r w:rsidRPr="005B2E2B">
        <w:t>[                                       410       420       430       440       450]</w:t>
      </w:r>
    </w:p>
    <w:p w14:paraId="5EFBFCEC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0422C5E6" w14:textId="77777777" w:rsidR="00E94F78" w:rsidRPr="005B2E2B" w:rsidRDefault="00E94F78" w:rsidP="00E94F78">
      <w:pPr>
        <w:pStyle w:val="PlainText"/>
      </w:pPr>
    </w:p>
    <w:p w14:paraId="450ECC11" w14:textId="77777777" w:rsidR="00E94F78" w:rsidRPr="005B2E2B" w:rsidRDefault="00E94F78" w:rsidP="00E94F78">
      <w:pPr>
        <w:pStyle w:val="PlainText"/>
      </w:pPr>
      <w:r w:rsidRPr="005B2E2B">
        <w:t>Huperzia_cox1                  ATCCGCCCTTAAGCGGTATAACCAGCCATTCCGGAGGATCCGTTGATTCA   [447]</w:t>
      </w:r>
    </w:p>
    <w:p w14:paraId="63B774E7" w14:textId="77777777" w:rsidR="00E94F78" w:rsidRPr="005B2E2B" w:rsidRDefault="00E94F78" w:rsidP="00E94F78">
      <w:pPr>
        <w:pStyle w:val="PlainText"/>
      </w:pPr>
      <w:r w:rsidRPr="005B2E2B">
        <w:t>Huperzia_cox1_4187_4471        --------------------------------------------------   [0]</w:t>
      </w:r>
    </w:p>
    <w:p w14:paraId="100C9BC3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4EC03326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3E771232" w14:textId="77777777" w:rsidR="00E94F78" w:rsidRPr="005B2E2B" w:rsidRDefault="00E94F78" w:rsidP="00E94F78">
      <w:pPr>
        <w:pStyle w:val="PlainText"/>
      </w:pPr>
      <w:r w:rsidRPr="005B2E2B">
        <w:t>Huperzia_cox1_326924_327263    --------------------------------------------------   [0]</w:t>
      </w:r>
    </w:p>
    <w:p w14:paraId="7901D663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568A8614" w14:textId="77777777" w:rsidR="00E94F78" w:rsidRPr="005B2E2B" w:rsidRDefault="00E94F78" w:rsidP="00E94F78">
      <w:pPr>
        <w:pStyle w:val="PlainText"/>
      </w:pPr>
      <w:r w:rsidRPr="005B2E2B">
        <w:t>Arabidopsis                    .............T.....T.....T.....T......G.A.......T.   [444]</w:t>
      </w:r>
    </w:p>
    <w:p w14:paraId="1B469FAF" w14:textId="77777777" w:rsidR="00E94F78" w:rsidRPr="005B2E2B" w:rsidRDefault="00E94F78" w:rsidP="00E94F78">
      <w:pPr>
        <w:pStyle w:val="PlainText"/>
      </w:pPr>
      <w:r w:rsidRPr="005B2E2B">
        <w:t>Zea_perennis                   .............T.....T...........T......G.A.......T.   [444]</w:t>
      </w:r>
    </w:p>
    <w:p w14:paraId="7F68BE0F" w14:textId="77777777" w:rsidR="00E94F78" w:rsidRPr="005B2E2B" w:rsidRDefault="00E94F78" w:rsidP="00E94F78">
      <w:pPr>
        <w:pStyle w:val="PlainText"/>
      </w:pPr>
      <w:r w:rsidRPr="005B2E2B">
        <w:t>Cycas                          .............T.....T.....T.....T......G.T.C.......   [444]</w:t>
      </w:r>
    </w:p>
    <w:p w14:paraId="70503C35" w14:textId="77777777" w:rsidR="00E94F78" w:rsidRPr="005B2E2B" w:rsidRDefault="00E94F78" w:rsidP="00E94F78">
      <w:pPr>
        <w:pStyle w:val="PlainText"/>
      </w:pPr>
      <w:r w:rsidRPr="005B2E2B">
        <w:t>Osmunda_JF681372               ....C.....G..T...........T....T.......G.T.........   [447]</w:t>
      </w:r>
    </w:p>
    <w:p w14:paraId="5122B9B6" w14:textId="77777777" w:rsidR="00E94F78" w:rsidRPr="005B2E2B" w:rsidRDefault="00E94F78" w:rsidP="00E94F78">
      <w:pPr>
        <w:pStyle w:val="PlainText"/>
      </w:pPr>
      <w:r w:rsidRPr="005B2E2B">
        <w:t>Phaeoceros                     ..TT.TTTC....T........G..TT...........G.........T.   [447]</w:t>
      </w:r>
    </w:p>
    <w:p w14:paraId="3C3B49B8" w14:textId="77777777" w:rsidR="00E94F78" w:rsidRPr="005B2E2B" w:rsidRDefault="00E94F78" w:rsidP="00E94F78">
      <w:pPr>
        <w:pStyle w:val="PlainText"/>
      </w:pPr>
      <w:r w:rsidRPr="005B2E2B">
        <w:t>Megaceros                      .......TC....T........G..T............G.........T.   [447]</w:t>
      </w:r>
    </w:p>
    <w:p w14:paraId="4987E013" w14:textId="77777777" w:rsidR="00E94F78" w:rsidRPr="005B2E2B" w:rsidRDefault="00E94F78" w:rsidP="00E94F78">
      <w:pPr>
        <w:pStyle w:val="PlainText"/>
      </w:pPr>
      <w:r w:rsidRPr="005B2E2B">
        <w:t>Physcomitrella                 .......G.....T...........T.....T........T..G....T.   [447]</w:t>
      </w:r>
    </w:p>
    <w:p w14:paraId="7CAC16A2" w14:textId="77777777" w:rsidR="00E94F78" w:rsidRPr="005B2E2B" w:rsidRDefault="00E94F78" w:rsidP="00E94F78">
      <w:pPr>
        <w:pStyle w:val="PlainText"/>
      </w:pPr>
      <w:r w:rsidRPr="005B2E2B">
        <w:t>Anomodon                       .......G.....T...........T.....T........T..G....T.   [447]</w:t>
      </w:r>
    </w:p>
    <w:p w14:paraId="70ED4DF8" w14:textId="77777777" w:rsidR="00E94F78" w:rsidRPr="005B2E2B" w:rsidRDefault="00E94F78" w:rsidP="00E94F78">
      <w:pPr>
        <w:pStyle w:val="PlainText"/>
      </w:pPr>
      <w:r w:rsidRPr="005B2E2B">
        <w:t>Treubia                        ....A........T...........T.....T........T.......T.   [447]</w:t>
      </w:r>
    </w:p>
    <w:p w14:paraId="5AD50C84" w14:textId="77777777" w:rsidR="00E94F78" w:rsidRPr="005B2E2B" w:rsidRDefault="00E94F78" w:rsidP="00E94F78">
      <w:pPr>
        <w:pStyle w:val="PlainText"/>
      </w:pPr>
      <w:r w:rsidRPr="005B2E2B">
        <w:t>Marchantia                     ....A........T...........T.....T........T.......T.   [447]</w:t>
      </w:r>
    </w:p>
    <w:p w14:paraId="3A4E13AC" w14:textId="77777777" w:rsidR="00E94F78" w:rsidRPr="005B2E2B" w:rsidRDefault="00E94F78" w:rsidP="00E94F78">
      <w:pPr>
        <w:pStyle w:val="PlainText"/>
      </w:pPr>
    </w:p>
    <w:p w14:paraId="605580A7" w14:textId="77777777" w:rsidR="00E94F78" w:rsidRPr="005B2E2B" w:rsidRDefault="00E94F78" w:rsidP="00E94F78">
      <w:pPr>
        <w:pStyle w:val="PlainText"/>
      </w:pPr>
      <w:r w:rsidRPr="005B2E2B">
        <w:t>[                                       460       470       480       490       500]</w:t>
      </w:r>
    </w:p>
    <w:p w14:paraId="4B357855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5D5643C5" w14:textId="77777777" w:rsidR="00E94F78" w:rsidRPr="005B2E2B" w:rsidRDefault="00E94F78" w:rsidP="00E94F78">
      <w:pPr>
        <w:pStyle w:val="PlainText"/>
      </w:pPr>
    </w:p>
    <w:p w14:paraId="5172D62D" w14:textId="77777777" w:rsidR="00E94F78" w:rsidRPr="005B2E2B" w:rsidRDefault="00E94F78" w:rsidP="00E94F78">
      <w:pPr>
        <w:pStyle w:val="PlainText"/>
      </w:pPr>
      <w:r w:rsidRPr="005B2E2B">
        <w:t>Huperzia_cox1                  GCAATTTTTAGTCCTCATTTATCAGGTGTTTCATCTATTTTAGGTTCTAT   [497]</w:t>
      </w:r>
    </w:p>
    <w:p w14:paraId="3D8F4E9F" w14:textId="77777777" w:rsidR="00E94F78" w:rsidRPr="005B2E2B" w:rsidRDefault="00E94F78" w:rsidP="00E94F78">
      <w:pPr>
        <w:pStyle w:val="PlainText"/>
      </w:pPr>
      <w:r w:rsidRPr="005B2E2B">
        <w:t>Huperzia_cox1_4187_4471        --------------------------------------------------   [0]</w:t>
      </w:r>
    </w:p>
    <w:p w14:paraId="3DC7EE2C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3A08E19B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01C3C610" w14:textId="77777777" w:rsidR="00E94F78" w:rsidRPr="005B2E2B" w:rsidRDefault="00E94F78" w:rsidP="00E94F78">
      <w:pPr>
        <w:pStyle w:val="PlainText"/>
      </w:pPr>
      <w:r w:rsidRPr="005B2E2B">
        <w:t>Huperzia_cox1_326924_327263    --------------------------------------------------   [0]</w:t>
      </w:r>
    </w:p>
    <w:p w14:paraId="4E92039E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52A199E5" w14:textId="77777777" w:rsidR="00E94F78" w:rsidRPr="005B2E2B" w:rsidRDefault="00E94F78" w:rsidP="00E94F78">
      <w:pPr>
        <w:pStyle w:val="PlainText"/>
      </w:pPr>
      <w:r w:rsidRPr="005B2E2B">
        <w:t>Arabidopsis                    .............T....C....T...........C..............   [494]</w:t>
      </w:r>
    </w:p>
    <w:p w14:paraId="1C99BA57" w14:textId="77777777" w:rsidR="00E94F78" w:rsidRPr="005B2E2B" w:rsidRDefault="00E94F78" w:rsidP="00E94F78">
      <w:pPr>
        <w:pStyle w:val="PlainText"/>
      </w:pPr>
      <w:r w:rsidRPr="005B2E2B">
        <w:t>Zea_perennis                   .............T....C................A..............   [494]</w:t>
      </w:r>
    </w:p>
    <w:p w14:paraId="508E4E68" w14:textId="77777777" w:rsidR="00E94F78" w:rsidRPr="005B2E2B" w:rsidRDefault="00E94F78" w:rsidP="00E94F78">
      <w:pPr>
        <w:pStyle w:val="PlainText"/>
      </w:pPr>
      <w:r w:rsidRPr="005B2E2B">
        <w:t>Cycas                          .......C.....T.....................C....C.........   [494]</w:t>
      </w:r>
    </w:p>
    <w:p w14:paraId="7E62CB76" w14:textId="77777777" w:rsidR="00E94F78" w:rsidRPr="005B2E2B" w:rsidRDefault="00E94F78" w:rsidP="00E94F78">
      <w:pPr>
        <w:pStyle w:val="PlainText"/>
      </w:pPr>
      <w:r w:rsidRPr="005B2E2B">
        <w:t>Osmunda_JF681372               ..C....C.....T.....C..........C.CCT.....C.........   [497]</w:t>
      </w:r>
    </w:p>
    <w:p w14:paraId="2F246C59" w14:textId="77777777" w:rsidR="00E94F78" w:rsidRPr="005B2E2B" w:rsidRDefault="00E94F78" w:rsidP="00E94F78">
      <w:pPr>
        <w:pStyle w:val="PlainText"/>
      </w:pPr>
      <w:r w:rsidRPr="005B2E2B">
        <w:t>Phaeoceros                     ............T..T...............T..T.....C....G....   [497]</w:t>
      </w:r>
    </w:p>
    <w:p w14:paraId="235D5D30" w14:textId="77777777" w:rsidR="00E94F78" w:rsidRPr="005B2E2B" w:rsidRDefault="00E94F78" w:rsidP="00E94F78">
      <w:pPr>
        <w:pStyle w:val="PlainText"/>
      </w:pPr>
      <w:r w:rsidRPr="005B2E2B">
        <w:t>Megaceros                      ..C..........T....C..............CT.....C....G....   [497]</w:t>
      </w:r>
    </w:p>
    <w:p w14:paraId="4FCCBF85" w14:textId="77777777" w:rsidR="00E94F78" w:rsidRPr="005B2E2B" w:rsidRDefault="00E94F78" w:rsidP="00E94F78">
      <w:pPr>
        <w:pStyle w:val="PlainText"/>
      </w:pPr>
      <w:r w:rsidRPr="005B2E2B">
        <w:t>Physcomitrella                 ..C.....C....T.........G........C.................   [497]</w:t>
      </w:r>
    </w:p>
    <w:p w14:paraId="7CDC3D49" w14:textId="77777777" w:rsidR="00E94F78" w:rsidRPr="005B2E2B" w:rsidRDefault="00E94F78" w:rsidP="00E94F78">
      <w:pPr>
        <w:pStyle w:val="PlainText"/>
      </w:pPr>
      <w:r w:rsidRPr="005B2E2B">
        <w:t>Anomodon                       ..C.....C....TC.................C.................   [497]</w:t>
      </w:r>
    </w:p>
    <w:p w14:paraId="28280FE8" w14:textId="77777777" w:rsidR="00E94F78" w:rsidRPr="005B2E2B" w:rsidRDefault="00E94F78" w:rsidP="00E94F78">
      <w:pPr>
        <w:pStyle w:val="PlainText"/>
      </w:pPr>
      <w:r w:rsidRPr="005B2E2B">
        <w:t>Treubia                        ..C....C...C.T..................T.................   [497]</w:t>
      </w:r>
    </w:p>
    <w:p w14:paraId="23F710D3" w14:textId="77777777" w:rsidR="00E94F78" w:rsidRPr="005B2E2B" w:rsidRDefault="00E94F78" w:rsidP="00E94F78">
      <w:pPr>
        <w:pStyle w:val="PlainText"/>
      </w:pPr>
      <w:r w:rsidRPr="005B2E2B">
        <w:t>Marchantia                     .............T..................C.................   [497]</w:t>
      </w:r>
    </w:p>
    <w:p w14:paraId="584D2473" w14:textId="77777777" w:rsidR="00E94F78" w:rsidRPr="005B2E2B" w:rsidRDefault="00E94F78" w:rsidP="00E94F78">
      <w:pPr>
        <w:pStyle w:val="PlainText"/>
      </w:pPr>
    </w:p>
    <w:p w14:paraId="227C39A7" w14:textId="77777777" w:rsidR="00E94F78" w:rsidRPr="005B2E2B" w:rsidRDefault="00E94F78" w:rsidP="00E94F78">
      <w:pPr>
        <w:pStyle w:val="PlainText"/>
      </w:pPr>
      <w:r w:rsidRPr="005B2E2B">
        <w:t>[                                       510       520       530       540       550]</w:t>
      </w:r>
    </w:p>
    <w:p w14:paraId="12BC8866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65C96487" w14:textId="77777777" w:rsidR="00E94F78" w:rsidRPr="005B2E2B" w:rsidRDefault="00E94F78" w:rsidP="00E94F78">
      <w:pPr>
        <w:pStyle w:val="PlainText"/>
      </w:pPr>
    </w:p>
    <w:p w14:paraId="7A228713" w14:textId="77777777" w:rsidR="00E94F78" w:rsidRPr="005B2E2B" w:rsidRDefault="00E94F78" w:rsidP="00E94F78">
      <w:pPr>
        <w:pStyle w:val="PlainText"/>
      </w:pPr>
      <w:r w:rsidRPr="005B2E2B">
        <w:t>Huperzia_cox1                  AAATTTTATTACTACTATTTTCAACATGCGCGGCCCTGGAATGACCATGC   [547]</w:t>
      </w:r>
    </w:p>
    <w:p w14:paraId="19A4E3A8" w14:textId="77777777" w:rsidR="00E94F78" w:rsidRPr="005B2E2B" w:rsidRDefault="00E94F78" w:rsidP="00E94F78">
      <w:pPr>
        <w:pStyle w:val="PlainText"/>
      </w:pPr>
      <w:r w:rsidRPr="005B2E2B">
        <w:t>Huperzia_cox1_4187_4471        --------------------------------------------------   [0]</w:t>
      </w:r>
    </w:p>
    <w:p w14:paraId="65BE7254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5634F999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495850CD" w14:textId="77777777" w:rsidR="00E94F78" w:rsidRPr="005B2E2B" w:rsidRDefault="00E94F78" w:rsidP="00E94F78">
      <w:pPr>
        <w:pStyle w:val="PlainText"/>
      </w:pPr>
      <w:r w:rsidRPr="005B2E2B">
        <w:t>Huperzia_cox1_326924_327263    --------------------------------------------------   [0]</w:t>
      </w:r>
    </w:p>
    <w:p w14:paraId="5C20A9BA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6C1C3BEE" w14:textId="77777777" w:rsidR="00E94F78" w:rsidRPr="005B2E2B" w:rsidRDefault="00E94F78" w:rsidP="00E94F78">
      <w:pPr>
        <w:pStyle w:val="PlainText"/>
      </w:pPr>
      <w:r w:rsidRPr="005B2E2B">
        <w:t>Arabidopsis                    C........A..A.....C...........T..A...........T....   [544]</w:t>
      </w:r>
    </w:p>
    <w:p w14:paraId="123400DD" w14:textId="77777777" w:rsidR="00E94F78" w:rsidRPr="005B2E2B" w:rsidRDefault="00E94F78" w:rsidP="00E94F78">
      <w:pPr>
        <w:pStyle w:val="PlainText"/>
      </w:pPr>
      <w:r w:rsidRPr="005B2E2B">
        <w:t>Zea_perennis                   C........A........C...........T..A...........T....   [544]</w:t>
      </w:r>
    </w:p>
    <w:p w14:paraId="7011EB3C" w14:textId="77777777" w:rsidR="00E94F78" w:rsidRPr="005B2E2B" w:rsidRDefault="00E94F78" w:rsidP="00E94F78">
      <w:pPr>
        <w:pStyle w:val="PlainText"/>
      </w:pPr>
      <w:r w:rsidRPr="005B2E2B">
        <w:t>Cycas                          C....C...A........CCC............A...........T....   [544]</w:t>
      </w:r>
    </w:p>
    <w:p w14:paraId="7A7A4B8A" w14:textId="77777777" w:rsidR="00E94F78" w:rsidRPr="005B2E2B" w:rsidRDefault="00E94F78" w:rsidP="00E94F78">
      <w:pPr>
        <w:pStyle w:val="PlainText"/>
      </w:pPr>
      <w:r w:rsidRPr="005B2E2B">
        <w:t>Osmunda_JF681372               T....C...A..C.....C.C............A................   [547]</w:t>
      </w:r>
    </w:p>
    <w:p w14:paraId="40B0D8F4" w14:textId="77777777" w:rsidR="00E94F78" w:rsidRPr="005B2E2B" w:rsidRDefault="00E94F78" w:rsidP="00E94F78">
      <w:pPr>
        <w:pStyle w:val="PlainText"/>
      </w:pPr>
      <w:r w:rsidRPr="005B2E2B">
        <w:t>Phaeoceros                     T........C.G......C..T..T....................T....   [547]</w:t>
      </w:r>
    </w:p>
    <w:p w14:paraId="5B7FF12A" w14:textId="77777777" w:rsidR="00E94F78" w:rsidRPr="005B2E2B" w:rsidRDefault="00E94F78" w:rsidP="00E94F78">
      <w:pPr>
        <w:pStyle w:val="PlainText"/>
      </w:pPr>
      <w:r w:rsidRPr="005B2E2B">
        <w:t>Megaceros                      T...C....C.G......C..T..T....................T....   [547]</w:t>
      </w:r>
    </w:p>
    <w:p w14:paraId="5653C102" w14:textId="77777777" w:rsidR="00E94F78" w:rsidRPr="005B2E2B" w:rsidRDefault="00E94F78" w:rsidP="00E94F78">
      <w:pPr>
        <w:pStyle w:val="PlainText"/>
      </w:pPr>
      <w:r w:rsidRPr="005B2E2B">
        <w:t>Physcomitrella                 C........C....................T..G..A.............   [547]</w:t>
      </w:r>
    </w:p>
    <w:p w14:paraId="66204104" w14:textId="77777777" w:rsidR="00E94F78" w:rsidRPr="005B2E2B" w:rsidRDefault="00E94F78" w:rsidP="00E94F78">
      <w:pPr>
        <w:pStyle w:val="PlainText"/>
      </w:pPr>
      <w:r w:rsidRPr="005B2E2B">
        <w:t>Anomodon                       C........C....................T..G..A.............   [547]</w:t>
      </w:r>
    </w:p>
    <w:p w14:paraId="7E6B27BE" w14:textId="77777777" w:rsidR="00E94F78" w:rsidRPr="005B2E2B" w:rsidRDefault="00E94F78" w:rsidP="00E94F78">
      <w:pPr>
        <w:pStyle w:val="PlainText"/>
      </w:pPr>
      <w:r w:rsidRPr="005B2E2B">
        <w:t>Treubia                        T........A..A.....C.....T...A.G.........T....T....   [547]</w:t>
      </w:r>
    </w:p>
    <w:p w14:paraId="6FE09670" w14:textId="77777777" w:rsidR="00E94F78" w:rsidRPr="005B2E2B" w:rsidRDefault="00E94F78" w:rsidP="00E94F78">
      <w:pPr>
        <w:pStyle w:val="PlainText"/>
      </w:pPr>
      <w:r w:rsidRPr="005B2E2B">
        <w:t>Marchantia                     T........A..A.....C.....T...A.G.C.......T.........   [547]</w:t>
      </w:r>
    </w:p>
    <w:p w14:paraId="15F82E9E" w14:textId="77777777" w:rsidR="00E94F78" w:rsidRPr="005B2E2B" w:rsidRDefault="00E94F78" w:rsidP="00E94F78">
      <w:pPr>
        <w:pStyle w:val="PlainText"/>
      </w:pPr>
    </w:p>
    <w:p w14:paraId="6D211479" w14:textId="77777777" w:rsidR="00E94F78" w:rsidRPr="005B2E2B" w:rsidRDefault="00E94F78" w:rsidP="00E94F78">
      <w:pPr>
        <w:pStyle w:val="PlainText"/>
      </w:pPr>
      <w:r w:rsidRPr="005B2E2B">
        <w:t>[                                       560       570       580       590       600]</w:t>
      </w:r>
    </w:p>
    <w:p w14:paraId="291B6530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1B05A666" w14:textId="77777777" w:rsidR="00E94F78" w:rsidRPr="005B2E2B" w:rsidRDefault="00E94F78" w:rsidP="00E94F78">
      <w:pPr>
        <w:pStyle w:val="PlainText"/>
      </w:pPr>
    </w:p>
    <w:p w14:paraId="42CD673A" w14:textId="77777777" w:rsidR="00E94F78" w:rsidRPr="005B2E2B" w:rsidRDefault="00E94F78" w:rsidP="00E94F78">
      <w:pPr>
        <w:pStyle w:val="PlainText"/>
      </w:pPr>
      <w:r w:rsidRPr="005B2E2B">
        <w:t>Huperzia_cox1                  ATAGATTACCTCTATTTGTTTGGTCTGTTTCAGTCACCGCATTCTCACCT   [597]</w:t>
      </w:r>
    </w:p>
    <w:p w14:paraId="5CFE038B" w14:textId="77777777" w:rsidR="00E94F78" w:rsidRPr="005B2E2B" w:rsidRDefault="00E94F78" w:rsidP="00E94F78">
      <w:pPr>
        <w:pStyle w:val="PlainText"/>
      </w:pPr>
      <w:r w:rsidRPr="005B2E2B">
        <w:t>Huperzia_cox1_4187_4471        --------------------------------------------------   [0]</w:t>
      </w:r>
    </w:p>
    <w:p w14:paraId="17DAE5C8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43ADEDEB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028D160F" w14:textId="77777777" w:rsidR="00E94F78" w:rsidRPr="005B2E2B" w:rsidRDefault="00E94F78" w:rsidP="00E94F78">
      <w:pPr>
        <w:pStyle w:val="PlainText"/>
      </w:pPr>
      <w:r w:rsidRPr="005B2E2B">
        <w:t>Huperzia_cox1_326924_327263    --------------------------------------------------   [0]</w:t>
      </w:r>
    </w:p>
    <w:p w14:paraId="7993EE13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3B214AB0" w14:textId="77777777" w:rsidR="00E94F78" w:rsidRPr="005B2E2B" w:rsidRDefault="00E94F78" w:rsidP="00E94F78">
      <w:pPr>
        <w:pStyle w:val="PlainText"/>
      </w:pPr>
      <w:r w:rsidRPr="005B2E2B">
        <w:t>Arabidopsis                    ..........C........G.....C...CT...G..A......CT..T.   [594]</w:t>
      </w:r>
    </w:p>
    <w:p w14:paraId="073B0F31" w14:textId="77777777" w:rsidR="00E94F78" w:rsidRPr="005B2E2B" w:rsidRDefault="00E94F78" w:rsidP="00E94F78">
      <w:pPr>
        <w:pStyle w:val="PlainText"/>
      </w:pPr>
      <w:r w:rsidRPr="005B2E2B">
        <w:t>Zea_perennis                   ..........A..T.....G.....C....T...G..A......CT..T.   [594]</w:t>
      </w:r>
    </w:p>
    <w:p w14:paraId="7FC288B0" w14:textId="77777777" w:rsidR="00E94F78" w:rsidRPr="005B2E2B" w:rsidRDefault="00E94F78" w:rsidP="00E94F78">
      <w:pPr>
        <w:pStyle w:val="PlainText"/>
      </w:pPr>
      <w:r w:rsidRPr="005B2E2B">
        <w:t>Cycas                          ......C...C.....C..GC....C...C....G..A......CT..T.   [594]</w:t>
      </w:r>
    </w:p>
    <w:p w14:paraId="6502C97D" w14:textId="77777777" w:rsidR="00E94F78" w:rsidRPr="005B2E2B" w:rsidRDefault="00E94F78" w:rsidP="00E94F78">
      <w:pPr>
        <w:pStyle w:val="PlainText"/>
      </w:pPr>
      <w:r w:rsidRPr="005B2E2B">
        <w:t>Osmunda_JF681372               ..........C.C.......C.............G..A......C..TT.   [597]</w:t>
      </w:r>
    </w:p>
    <w:p w14:paraId="36F89C7F" w14:textId="77777777" w:rsidR="00E94F78" w:rsidRPr="005B2E2B" w:rsidRDefault="00E94F78" w:rsidP="00E94F78">
      <w:pPr>
        <w:pStyle w:val="PlainText"/>
      </w:pPr>
      <w:r w:rsidRPr="005B2E2B">
        <w:t>Phaeoceros                     ...A...G.T.T.......G....TC....T...G..A.......T..T.   [597]</w:t>
      </w:r>
    </w:p>
    <w:p w14:paraId="7A98970A" w14:textId="77777777" w:rsidR="00E94F78" w:rsidRPr="005B2E2B" w:rsidRDefault="00E94F78" w:rsidP="00E94F78">
      <w:pPr>
        <w:pStyle w:val="PlainText"/>
      </w:pPr>
      <w:r w:rsidRPr="005B2E2B">
        <w:t>Megaceros                      ...A...G...T.......G...C......T...G..A......CT..TC   [597]</w:t>
      </w:r>
    </w:p>
    <w:p w14:paraId="4AE751D8" w14:textId="77777777" w:rsidR="00E94F78" w:rsidRPr="005B2E2B" w:rsidRDefault="00E94F78" w:rsidP="00E94F78">
      <w:pPr>
        <w:pStyle w:val="PlainText"/>
      </w:pPr>
      <w:r w:rsidRPr="005B2E2B">
        <w:t>Physcomitrella                 ..........C.....C..A.....C..A.T...G..A......CT..T.   [597]</w:t>
      </w:r>
    </w:p>
    <w:p w14:paraId="273BA503" w14:textId="77777777" w:rsidR="00E94F78" w:rsidRPr="005B2E2B" w:rsidRDefault="00E94F78" w:rsidP="00E94F78">
      <w:pPr>
        <w:pStyle w:val="PlainText"/>
      </w:pPr>
      <w:r w:rsidRPr="005B2E2B">
        <w:t>Anomodon                       ..........C.....C..A.....C..A.T...G..A......CT..T.   [597]</w:t>
      </w:r>
    </w:p>
    <w:p w14:paraId="363619E4" w14:textId="77777777" w:rsidR="00E94F78" w:rsidRPr="005B2E2B" w:rsidRDefault="00E94F78" w:rsidP="00E94F78">
      <w:pPr>
        <w:pStyle w:val="PlainText"/>
      </w:pPr>
      <w:r w:rsidRPr="005B2E2B">
        <w:t>Treubia                        ...................G..........T...G..A..T...CT..T.   [597]</w:t>
      </w:r>
    </w:p>
    <w:p w14:paraId="548C0356" w14:textId="77777777" w:rsidR="00E94F78" w:rsidRPr="005B2E2B" w:rsidRDefault="00E94F78" w:rsidP="00E94F78">
      <w:pPr>
        <w:pStyle w:val="PlainText"/>
      </w:pPr>
      <w:r w:rsidRPr="005B2E2B">
        <w:t>Marchantia                     ...................G..........T...A..A..T...CT..T.   [597]</w:t>
      </w:r>
    </w:p>
    <w:p w14:paraId="1A68ED56" w14:textId="77777777" w:rsidR="00E94F78" w:rsidRPr="005B2E2B" w:rsidRDefault="00E94F78" w:rsidP="00E94F78">
      <w:pPr>
        <w:pStyle w:val="PlainText"/>
      </w:pPr>
    </w:p>
    <w:p w14:paraId="4665AFB8" w14:textId="77777777" w:rsidR="00E94F78" w:rsidRPr="005B2E2B" w:rsidRDefault="00E94F78" w:rsidP="00E94F78">
      <w:pPr>
        <w:pStyle w:val="PlainText"/>
      </w:pPr>
      <w:r w:rsidRPr="005B2E2B">
        <w:t>[                                       610       620       630       640       650]</w:t>
      </w:r>
    </w:p>
    <w:p w14:paraId="4612F784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60AE5C57" w14:textId="77777777" w:rsidR="00E94F78" w:rsidRPr="005B2E2B" w:rsidRDefault="00E94F78" w:rsidP="00E94F78">
      <w:pPr>
        <w:pStyle w:val="PlainText"/>
      </w:pPr>
    </w:p>
    <w:p w14:paraId="1C196A32" w14:textId="77777777" w:rsidR="00E94F78" w:rsidRPr="005B2E2B" w:rsidRDefault="00E94F78" w:rsidP="00E94F78">
      <w:pPr>
        <w:pStyle w:val="PlainText"/>
      </w:pPr>
      <w:r w:rsidRPr="005B2E2B">
        <w:t>Huperzia_cox1                  TCATTATCCCTTCCTGTATTGGCAGGTGCAATTACCATGTTATTAACCGA   [647]</w:t>
      </w:r>
    </w:p>
    <w:p w14:paraId="160BCBEB" w14:textId="77777777" w:rsidR="00E94F78" w:rsidRPr="005B2E2B" w:rsidRDefault="00E94F78" w:rsidP="00E94F78">
      <w:pPr>
        <w:pStyle w:val="PlainText"/>
      </w:pPr>
      <w:r w:rsidRPr="005B2E2B">
        <w:t>Huperzia_cox1_4187_4471        --------------------------------------------------   [0]</w:t>
      </w:r>
    </w:p>
    <w:p w14:paraId="5D9AC259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151EB138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55815F80" w14:textId="77777777" w:rsidR="00E94F78" w:rsidRPr="005B2E2B" w:rsidRDefault="00E94F78" w:rsidP="00E94F78">
      <w:pPr>
        <w:pStyle w:val="PlainText"/>
      </w:pPr>
      <w:r w:rsidRPr="005B2E2B">
        <w:t>Huperzia_cox1_326924_327263    --------------------------------------------------   [0]</w:t>
      </w:r>
    </w:p>
    <w:p w14:paraId="5F398724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3D026185" w14:textId="77777777" w:rsidR="00E94F78" w:rsidRPr="005B2E2B" w:rsidRDefault="00E94F78" w:rsidP="00E94F78">
      <w:pPr>
        <w:pStyle w:val="PlainText"/>
      </w:pPr>
      <w:r w:rsidRPr="005B2E2B">
        <w:t>Arabidopsis                    .T......A..C..G...C.......G.......................   [644]</w:t>
      </w:r>
    </w:p>
    <w:p w14:paraId="1F64054F" w14:textId="77777777" w:rsidR="00E94F78" w:rsidRPr="005B2E2B" w:rsidRDefault="00E94F78" w:rsidP="00E94F78">
      <w:pPr>
        <w:pStyle w:val="PlainText"/>
      </w:pPr>
      <w:r w:rsidRPr="005B2E2B">
        <w:t>Zea_perennis                   .T......A.....G...C.......G........A..............   [644]</w:t>
      </w:r>
    </w:p>
    <w:p w14:paraId="5B2C60F1" w14:textId="77777777" w:rsidR="00E94F78" w:rsidRPr="005B2E2B" w:rsidRDefault="00E94F78" w:rsidP="00E94F78">
      <w:pPr>
        <w:pStyle w:val="PlainText"/>
      </w:pPr>
      <w:r w:rsidRPr="005B2E2B">
        <w:t>Cycas                          CT......A.....G...CC......G.................G.....   [644]</w:t>
      </w:r>
    </w:p>
    <w:p w14:paraId="508FF510" w14:textId="77777777" w:rsidR="00E94F78" w:rsidRPr="005B2E2B" w:rsidRDefault="00E94F78" w:rsidP="00E94F78">
      <w:pPr>
        <w:pStyle w:val="PlainText"/>
      </w:pPr>
      <w:r w:rsidRPr="005B2E2B">
        <w:t>Osmunda_JF681372               .T................C...............................   [647]</w:t>
      </w:r>
    </w:p>
    <w:p w14:paraId="3DB935CA" w14:textId="77777777" w:rsidR="00E94F78" w:rsidRPr="005B2E2B" w:rsidRDefault="00E94F78" w:rsidP="00E94F78">
      <w:pPr>
        <w:pStyle w:val="PlainText"/>
      </w:pPr>
      <w:r w:rsidRPr="005B2E2B">
        <w:t>Phaeoceros                     .T.....T.T..TTA...C..........C.................T..   [647]</w:t>
      </w:r>
    </w:p>
    <w:p w14:paraId="05514B19" w14:textId="77777777" w:rsidR="00E94F78" w:rsidRPr="005B2E2B" w:rsidRDefault="00E94F78" w:rsidP="00E94F78">
      <w:pPr>
        <w:pStyle w:val="PlainText"/>
      </w:pPr>
      <w:r w:rsidRPr="005B2E2B">
        <w:t>Megaceros                      .T............A...C..........C.................T..   [647]</w:t>
      </w:r>
    </w:p>
    <w:p w14:paraId="1ABAA0DA" w14:textId="77777777" w:rsidR="00E94F78" w:rsidRPr="005B2E2B" w:rsidRDefault="00E94F78" w:rsidP="00E94F78">
      <w:pPr>
        <w:pStyle w:val="PlainText"/>
      </w:pPr>
      <w:r w:rsidRPr="005B2E2B">
        <w:t>Physcomitrella                 .T......T.....A................................T..   [647]</w:t>
      </w:r>
    </w:p>
    <w:p w14:paraId="04B98977" w14:textId="77777777" w:rsidR="00E94F78" w:rsidRPr="005B2E2B" w:rsidRDefault="00E94F78" w:rsidP="00E94F78">
      <w:pPr>
        <w:pStyle w:val="PlainText"/>
      </w:pPr>
      <w:r w:rsidRPr="005B2E2B">
        <w:t>Anomodon                       .T......T.....A................................T..   [647]</w:t>
      </w:r>
    </w:p>
    <w:p w14:paraId="5CDB4B88" w14:textId="77777777" w:rsidR="00E94F78" w:rsidRPr="005B2E2B" w:rsidRDefault="00E94F78" w:rsidP="00E94F78">
      <w:pPr>
        <w:pStyle w:val="PlainText"/>
      </w:pPr>
      <w:r w:rsidRPr="005B2E2B">
        <w:t>Treubia                        .T............A...C............................T..   [647]</w:t>
      </w:r>
    </w:p>
    <w:p w14:paraId="63ED8E2D" w14:textId="77777777" w:rsidR="00E94F78" w:rsidRPr="005B2E2B" w:rsidRDefault="00E94F78" w:rsidP="00E94F78">
      <w:pPr>
        <w:pStyle w:val="PlainText"/>
      </w:pPr>
      <w:r w:rsidRPr="005B2E2B">
        <w:t>Marchantia                     .T............A...C............................T..   [647]</w:t>
      </w:r>
    </w:p>
    <w:p w14:paraId="2B743229" w14:textId="77777777" w:rsidR="00E94F78" w:rsidRPr="005B2E2B" w:rsidRDefault="00E94F78" w:rsidP="00E94F78">
      <w:pPr>
        <w:pStyle w:val="PlainText"/>
      </w:pPr>
    </w:p>
    <w:p w14:paraId="23B51242" w14:textId="77777777" w:rsidR="00E94F78" w:rsidRPr="005B2E2B" w:rsidRDefault="00E94F78" w:rsidP="00E94F78">
      <w:pPr>
        <w:pStyle w:val="PlainText"/>
      </w:pPr>
      <w:r w:rsidRPr="005B2E2B">
        <w:t>[                                       660       670       680       690       700]</w:t>
      </w:r>
    </w:p>
    <w:p w14:paraId="748A2CC3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73E43D48" w14:textId="77777777" w:rsidR="00E94F78" w:rsidRPr="005B2E2B" w:rsidRDefault="00E94F78" w:rsidP="00E94F78">
      <w:pPr>
        <w:pStyle w:val="PlainText"/>
      </w:pPr>
    </w:p>
    <w:p w14:paraId="160FEA85" w14:textId="77777777" w:rsidR="00E94F78" w:rsidRPr="005B2E2B" w:rsidRDefault="00E94F78" w:rsidP="00E94F78">
      <w:pPr>
        <w:pStyle w:val="PlainText"/>
      </w:pPr>
      <w:r w:rsidRPr="005B2E2B">
        <w:t>Huperzia_cox1                  TAGAAATTTTAATACAACCTTTTTTGATCCTGCTGGAGGGGGAGATCCAA   [697]</w:t>
      </w:r>
    </w:p>
    <w:p w14:paraId="7BA4B16D" w14:textId="77777777" w:rsidR="00E94F78" w:rsidRPr="005B2E2B" w:rsidRDefault="00E94F78" w:rsidP="00E94F78">
      <w:pPr>
        <w:pStyle w:val="PlainText"/>
      </w:pPr>
      <w:r w:rsidRPr="005B2E2B">
        <w:t>Huperzia_cox1_4187_4471        --------------------------------------------------   [0]</w:t>
      </w:r>
    </w:p>
    <w:p w14:paraId="78379CE1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088A4E5D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3CED0B8B" w14:textId="77777777" w:rsidR="00E94F78" w:rsidRPr="005B2E2B" w:rsidRDefault="00E94F78" w:rsidP="00E94F78">
      <w:pPr>
        <w:pStyle w:val="PlainText"/>
      </w:pPr>
      <w:r w:rsidRPr="005B2E2B">
        <w:t>Huperzia_cox1_326924_327263    --------------------------------------------------   [0]</w:t>
      </w:r>
    </w:p>
    <w:p w14:paraId="6CE0B174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0304A6CE" w14:textId="77777777" w:rsidR="00E94F78" w:rsidRPr="005B2E2B" w:rsidRDefault="00E94F78" w:rsidP="00E94F78">
      <w:pPr>
        <w:pStyle w:val="PlainText"/>
      </w:pPr>
      <w:r w:rsidRPr="005B2E2B">
        <w:t>Arabidopsis                    .C....C.......................C..............C....   [694]</w:t>
      </w:r>
    </w:p>
    <w:p w14:paraId="647FE375" w14:textId="77777777" w:rsidR="00E94F78" w:rsidRPr="005B2E2B" w:rsidRDefault="00E94F78" w:rsidP="00E94F78">
      <w:pPr>
        <w:pStyle w:val="PlainText"/>
      </w:pPr>
      <w:r w:rsidRPr="005B2E2B">
        <w:t>Zea_perennis                   .C....C.......................A..A...........C....   [694]</w:t>
      </w:r>
    </w:p>
    <w:p w14:paraId="1945E94F" w14:textId="77777777" w:rsidR="00E94F78" w:rsidRPr="005B2E2B" w:rsidRDefault="00E94F78" w:rsidP="00E94F78">
      <w:pPr>
        <w:pStyle w:val="PlainText"/>
      </w:pPr>
      <w:r w:rsidRPr="005B2E2B">
        <w:t>Cycas                          .C....C................C.....................C..G.   [694]</w:t>
      </w:r>
    </w:p>
    <w:p w14:paraId="2A143219" w14:textId="77777777" w:rsidR="00E94F78" w:rsidRPr="005B2E2B" w:rsidRDefault="00E94F78" w:rsidP="00E94F78">
      <w:pPr>
        <w:pStyle w:val="PlainText"/>
      </w:pPr>
      <w:r w:rsidRPr="005B2E2B">
        <w:t>Osmunda_JF681372               .C....C.......TC...C...C......C..............C..T.   [697]</w:t>
      </w:r>
    </w:p>
    <w:p w14:paraId="63D2BDF9" w14:textId="77777777" w:rsidR="00E94F78" w:rsidRPr="005B2E2B" w:rsidRDefault="00E94F78" w:rsidP="00E94F78">
      <w:pPr>
        <w:pStyle w:val="PlainText"/>
      </w:pPr>
      <w:r w:rsidRPr="005B2E2B">
        <w:t>Phaeoceros                     ......C........C.............TC..A.....A.......TG.   [697]</w:t>
      </w:r>
    </w:p>
    <w:p w14:paraId="26CEF1F2" w14:textId="77777777" w:rsidR="00E94F78" w:rsidRPr="005B2E2B" w:rsidRDefault="00E94F78" w:rsidP="00E94F78">
      <w:pPr>
        <w:pStyle w:val="PlainText"/>
      </w:pPr>
      <w:r w:rsidRPr="005B2E2B">
        <w:t>Megaceros                      ......C........C....C.........C..G.....A........G.   [697]</w:t>
      </w:r>
    </w:p>
    <w:p w14:paraId="6C248762" w14:textId="77777777" w:rsidR="00E94F78" w:rsidRPr="005B2E2B" w:rsidRDefault="00E94F78" w:rsidP="00E94F78">
      <w:pPr>
        <w:pStyle w:val="PlainText"/>
      </w:pPr>
      <w:r w:rsidRPr="005B2E2B">
        <w:t>Physcomitrella                 ...G..C..........................A.....A..........   [697]</w:t>
      </w:r>
    </w:p>
    <w:p w14:paraId="506ABCD4" w14:textId="77777777" w:rsidR="00E94F78" w:rsidRPr="005B2E2B" w:rsidRDefault="00E94F78" w:rsidP="00E94F78">
      <w:pPr>
        <w:pStyle w:val="PlainText"/>
      </w:pPr>
      <w:r w:rsidRPr="005B2E2B">
        <w:t>Anomodon                       ...G..C..........................A.....A..........   [697]</w:t>
      </w:r>
    </w:p>
    <w:p w14:paraId="29DADF2B" w14:textId="77777777" w:rsidR="00E94F78" w:rsidRPr="005B2E2B" w:rsidRDefault="00E94F78" w:rsidP="00E94F78">
      <w:pPr>
        <w:pStyle w:val="PlainText"/>
      </w:pPr>
      <w:r w:rsidRPr="005B2E2B">
        <w:t>Treubia                        ....................................T..C..G.....C.   [697]</w:t>
      </w:r>
    </w:p>
    <w:p w14:paraId="4CB03968" w14:textId="77777777" w:rsidR="00E94F78" w:rsidRPr="005B2E2B" w:rsidRDefault="00E94F78" w:rsidP="00E94F78">
      <w:pPr>
        <w:pStyle w:val="PlainText"/>
      </w:pPr>
      <w:r w:rsidRPr="005B2E2B">
        <w:t>Marchantia                     ......C.............................T..C..G.....C.   [697]</w:t>
      </w:r>
    </w:p>
    <w:p w14:paraId="1F971AE2" w14:textId="77777777" w:rsidR="00E94F78" w:rsidRPr="005B2E2B" w:rsidRDefault="00E94F78" w:rsidP="00E94F78">
      <w:pPr>
        <w:pStyle w:val="PlainText"/>
      </w:pPr>
    </w:p>
    <w:p w14:paraId="02EF0A40" w14:textId="77777777" w:rsidR="00E94F78" w:rsidRPr="005B2E2B" w:rsidRDefault="00E94F78" w:rsidP="00E94F78">
      <w:pPr>
        <w:pStyle w:val="PlainText"/>
      </w:pPr>
      <w:r w:rsidRPr="005B2E2B">
        <w:t>[                                       710       720       730       740       750]</w:t>
      </w:r>
    </w:p>
    <w:p w14:paraId="2768EAEE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7F097058" w14:textId="77777777" w:rsidR="00E94F78" w:rsidRPr="005B2E2B" w:rsidRDefault="00E94F78" w:rsidP="00E94F78">
      <w:pPr>
        <w:pStyle w:val="PlainText"/>
      </w:pPr>
    </w:p>
    <w:p w14:paraId="2827E68B" w14:textId="77777777" w:rsidR="00E94F78" w:rsidRPr="005B2E2B" w:rsidRDefault="00E94F78" w:rsidP="00E94F78">
      <w:pPr>
        <w:pStyle w:val="PlainText"/>
      </w:pPr>
      <w:r w:rsidRPr="005B2E2B">
        <w:t>Huperzia_cox1                  TTTTATACCAGCATCTTTTTTGGTTCTTCGGTCATCCAGAGGTTTATATT   [747]</w:t>
      </w:r>
    </w:p>
    <w:p w14:paraId="1DC41EAA" w14:textId="77777777" w:rsidR="00E94F78" w:rsidRPr="005B2E2B" w:rsidRDefault="00E94F78" w:rsidP="00E94F78">
      <w:pPr>
        <w:pStyle w:val="PlainText"/>
      </w:pPr>
      <w:r w:rsidRPr="005B2E2B">
        <w:t>Huperzia_cox1_4187_4471        --------------------------------------------------   [0]</w:t>
      </w:r>
    </w:p>
    <w:p w14:paraId="07D93421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32B19DB2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62FB88FC" w14:textId="77777777" w:rsidR="00E94F78" w:rsidRPr="005B2E2B" w:rsidRDefault="00E94F78" w:rsidP="00E94F78">
      <w:pPr>
        <w:pStyle w:val="PlainText"/>
      </w:pPr>
      <w:r w:rsidRPr="005B2E2B">
        <w:t>Huperzia_cox1_326924_327263    --------------------------------------------------   [0]</w:t>
      </w:r>
    </w:p>
    <w:p w14:paraId="66C304C9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629B79AB" w14:textId="77777777" w:rsidR="00E94F78" w:rsidRPr="005B2E2B" w:rsidRDefault="00E94F78" w:rsidP="00E94F78">
      <w:pPr>
        <w:pStyle w:val="PlainText"/>
      </w:pPr>
      <w:r w:rsidRPr="005B2E2B">
        <w:t>Arabidopsis                    ................C..........................G......   [744]</w:t>
      </w:r>
    </w:p>
    <w:p w14:paraId="01978F7C" w14:textId="77777777" w:rsidR="00E94F78" w:rsidRPr="005B2E2B" w:rsidRDefault="00E94F78" w:rsidP="00E94F78">
      <w:pPr>
        <w:pStyle w:val="PlainText"/>
      </w:pPr>
      <w:r w:rsidRPr="005B2E2B">
        <w:t>Zea_perennis                   .A..............C..........................G......   [744]</w:t>
      </w:r>
    </w:p>
    <w:p w14:paraId="2E682CEA" w14:textId="77777777" w:rsidR="00E94F78" w:rsidRPr="005B2E2B" w:rsidRDefault="00E94F78" w:rsidP="00E94F78">
      <w:pPr>
        <w:pStyle w:val="PlainText"/>
      </w:pPr>
      <w:r w:rsidRPr="005B2E2B">
        <w:t>Cycas                          .A..............C...C...C..................GC.....   [744]</w:t>
      </w:r>
    </w:p>
    <w:p w14:paraId="6D8FCE92" w14:textId="77777777" w:rsidR="00E94F78" w:rsidRPr="005B2E2B" w:rsidRDefault="00E94F78" w:rsidP="00E94F78">
      <w:pPr>
        <w:pStyle w:val="PlainText"/>
      </w:pPr>
      <w:r w:rsidRPr="005B2E2B">
        <w:t>Osmunda_JF681372               .C................C........C................C.....   [747]</w:t>
      </w:r>
    </w:p>
    <w:p w14:paraId="40F499E8" w14:textId="77777777" w:rsidR="00E94F78" w:rsidRPr="005B2E2B" w:rsidRDefault="00E94F78" w:rsidP="00E94F78">
      <w:pPr>
        <w:pStyle w:val="PlainText"/>
      </w:pPr>
      <w:r w:rsidRPr="005B2E2B">
        <w:t>Phaeoceros                     ...........T....A........T..T...T.................   [747]</w:t>
      </w:r>
    </w:p>
    <w:p w14:paraId="02C139DE" w14:textId="77777777" w:rsidR="00E94F78" w:rsidRPr="005B2E2B" w:rsidRDefault="00E94F78" w:rsidP="00E94F78">
      <w:pPr>
        <w:pStyle w:val="PlainText"/>
      </w:pPr>
      <w:r w:rsidRPr="005B2E2B">
        <w:t>Megaceros                      ...............CA.......CT..................C.....   [747]</w:t>
      </w:r>
    </w:p>
    <w:p w14:paraId="49D5B24B" w14:textId="77777777" w:rsidR="00E94F78" w:rsidRPr="005B2E2B" w:rsidRDefault="00E94F78" w:rsidP="00E94F78">
      <w:pPr>
        <w:pStyle w:val="PlainText"/>
      </w:pPr>
      <w:r w:rsidRPr="005B2E2B">
        <w:t>Physcomitrella                 ................G........T...........T.....C......   [747]</w:t>
      </w:r>
    </w:p>
    <w:p w14:paraId="2625CD61" w14:textId="77777777" w:rsidR="00E94F78" w:rsidRPr="005B2E2B" w:rsidRDefault="00E94F78" w:rsidP="00E94F78">
      <w:pPr>
        <w:pStyle w:val="PlainText"/>
      </w:pPr>
      <w:r w:rsidRPr="005B2E2B">
        <w:t>Anomodon                       .A..............C........T..T........T.....C......   [747]</w:t>
      </w:r>
    </w:p>
    <w:p w14:paraId="1344BC76" w14:textId="77777777" w:rsidR="00E94F78" w:rsidRPr="005B2E2B" w:rsidRDefault="00E94F78" w:rsidP="00E94F78">
      <w:pPr>
        <w:pStyle w:val="PlainText"/>
      </w:pPr>
      <w:r w:rsidRPr="005B2E2B">
        <w:t>Treubia                        ..C.........................T.....C..T..A.........   [747]</w:t>
      </w:r>
    </w:p>
    <w:p w14:paraId="4EFEB383" w14:textId="77777777" w:rsidR="00E94F78" w:rsidRPr="005B2E2B" w:rsidRDefault="00E94F78" w:rsidP="00E94F78">
      <w:pPr>
        <w:pStyle w:val="PlainText"/>
      </w:pPr>
      <w:r w:rsidRPr="005B2E2B">
        <w:t>Marchantia                     .....................................T............   [747]</w:t>
      </w:r>
    </w:p>
    <w:p w14:paraId="1C398EB8" w14:textId="77777777" w:rsidR="00E94F78" w:rsidRPr="005B2E2B" w:rsidRDefault="00E94F78" w:rsidP="00E94F78">
      <w:pPr>
        <w:pStyle w:val="PlainText"/>
      </w:pPr>
    </w:p>
    <w:p w14:paraId="6724F26C" w14:textId="77777777" w:rsidR="00E94F78" w:rsidRPr="005B2E2B" w:rsidRDefault="00E94F78" w:rsidP="00E94F78">
      <w:pPr>
        <w:pStyle w:val="PlainText"/>
      </w:pPr>
      <w:r w:rsidRPr="005B2E2B">
        <w:t>[                                       760       770       780       790       800]</w:t>
      </w:r>
    </w:p>
    <w:p w14:paraId="0F750150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16C01901" w14:textId="77777777" w:rsidR="00E94F78" w:rsidRPr="005B2E2B" w:rsidRDefault="00E94F78" w:rsidP="00E94F78">
      <w:pPr>
        <w:pStyle w:val="PlainText"/>
      </w:pPr>
    </w:p>
    <w:p w14:paraId="628C0504" w14:textId="77777777" w:rsidR="00E94F78" w:rsidRPr="005B2E2B" w:rsidRDefault="00E94F78" w:rsidP="00E94F78">
      <w:pPr>
        <w:pStyle w:val="PlainText"/>
      </w:pPr>
      <w:r w:rsidRPr="005B2E2B">
        <w:t>Huperzia_cox1                  CCAATTTTGCCAGGATTTGGTATTATTAGTCATATCGTTTCTACCTTTTC   [797]</w:t>
      </w:r>
    </w:p>
    <w:p w14:paraId="30A95980" w14:textId="77777777" w:rsidR="00E94F78" w:rsidRPr="005B2E2B" w:rsidRDefault="00E94F78" w:rsidP="00E94F78">
      <w:pPr>
        <w:pStyle w:val="PlainText"/>
      </w:pPr>
      <w:r w:rsidRPr="005B2E2B">
        <w:t>Huperzia_cox1_4187_4471        --------------------------------------------------   [0]</w:t>
      </w:r>
    </w:p>
    <w:p w14:paraId="6BDB3E51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54F299D1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7A03D272" w14:textId="77777777" w:rsidR="00E94F78" w:rsidRPr="005B2E2B" w:rsidRDefault="00E94F78" w:rsidP="00E94F78">
      <w:pPr>
        <w:pStyle w:val="PlainText"/>
      </w:pPr>
      <w:r w:rsidRPr="005B2E2B">
        <w:t>Huperzia_cox1_326924_327263    --------------------------------------------------   [0]</w:t>
      </w:r>
    </w:p>
    <w:p w14:paraId="7FAD525A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373D391D" w14:textId="77777777" w:rsidR="00E94F78" w:rsidRPr="005B2E2B" w:rsidRDefault="00E94F78" w:rsidP="00E94F78">
      <w:pPr>
        <w:pStyle w:val="PlainText"/>
      </w:pPr>
      <w:r w:rsidRPr="005B2E2B">
        <w:t>Arabidopsis                    .TC...C....T.....C.....C..A..............G..T.....   [794]</w:t>
      </w:r>
    </w:p>
    <w:p w14:paraId="42C4CF19" w14:textId="77777777" w:rsidR="00E94F78" w:rsidRPr="005B2E2B" w:rsidRDefault="00E94F78" w:rsidP="00E94F78">
      <w:pPr>
        <w:pStyle w:val="PlainText"/>
      </w:pPr>
      <w:r w:rsidRPr="005B2E2B">
        <w:t>Zea_perennis                   .TC...C....T.....C....................A..G........   [794]</w:t>
      </w:r>
    </w:p>
    <w:p w14:paraId="1349C974" w14:textId="77777777" w:rsidR="00E94F78" w:rsidRPr="005B2E2B" w:rsidRDefault="00E94F78" w:rsidP="00E94F78">
      <w:pPr>
        <w:pStyle w:val="PlainText"/>
      </w:pPr>
      <w:r w:rsidRPr="005B2E2B">
        <w:t>Cycas                          ..C...CC...C....CC.....C..............A..G..T.....   [794]</w:t>
      </w:r>
    </w:p>
    <w:p w14:paraId="10C212AD" w14:textId="77777777" w:rsidR="00E94F78" w:rsidRPr="005B2E2B" w:rsidRDefault="00E94F78" w:rsidP="00E94F78">
      <w:pPr>
        <w:pStyle w:val="PlainText"/>
      </w:pPr>
      <w:r w:rsidRPr="005B2E2B">
        <w:t>Osmunda_JF681372               T.T...CC.........C.....C..............C.....T..CC.   [797]</w:t>
      </w:r>
    </w:p>
    <w:p w14:paraId="00533EC8" w14:textId="77777777" w:rsidR="00E94F78" w:rsidRPr="005B2E2B" w:rsidRDefault="00E94F78" w:rsidP="00E94F78">
      <w:pPr>
        <w:pStyle w:val="PlainText"/>
      </w:pPr>
      <w:r w:rsidRPr="005B2E2B">
        <w:t>Phaeoceros                     .T.......T.......C.....A................TC..G....T   [797]</w:t>
      </w:r>
    </w:p>
    <w:p w14:paraId="149C4085" w14:textId="77777777" w:rsidR="00E94F78" w:rsidRPr="005B2E2B" w:rsidRDefault="00E94F78" w:rsidP="00E94F78">
      <w:pPr>
        <w:pStyle w:val="PlainText"/>
      </w:pPr>
      <w:r w:rsidRPr="005B2E2B">
        <w:t>Megaceros                      .................C.....A.................C..G...C.   [797]</w:t>
      </w:r>
    </w:p>
    <w:p w14:paraId="4963FB32" w14:textId="77777777" w:rsidR="00E94F78" w:rsidRPr="005B2E2B" w:rsidRDefault="00E94F78" w:rsidP="00E94F78">
      <w:pPr>
        <w:pStyle w:val="PlainText"/>
      </w:pPr>
      <w:r w:rsidRPr="005B2E2B">
        <w:t>Physcomitrella                 .T.....C.........C.....C..........................   [797]</w:t>
      </w:r>
    </w:p>
    <w:p w14:paraId="1BA87CF2" w14:textId="77777777" w:rsidR="00E94F78" w:rsidRPr="005B2E2B" w:rsidRDefault="00E94F78" w:rsidP="00E94F78">
      <w:pPr>
        <w:pStyle w:val="PlainText"/>
      </w:pPr>
      <w:r w:rsidRPr="005B2E2B">
        <w:t>Anomodon                       .T...C...........C.....C..........................   [797]</w:t>
      </w:r>
    </w:p>
    <w:p w14:paraId="29CE1C6B" w14:textId="77777777" w:rsidR="00E94F78" w:rsidRPr="005B2E2B" w:rsidRDefault="00E94F78" w:rsidP="00E94F78">
      <w:pPr>
        <w:pStyle w:val="PlainText"/>
      </w:pPr>
      <w:r w:rsidRPr="005B2E2B">
        <w:t>Treubia                        .T....C..........C.....C..............C...........   [797]</w:t>
      </w:r>
    </w:p>
    <w:p w14:paraId="6324F9CE" w14:textId="77777777" w:rsidR="00E94F78" w:rsidRPr="005B2E2B" w:rsidRDefault="00E94F78" w:rsidP="00E94F78">
      <w:pPr>
        <w:pStyle w:val="PlainText"/>
      </w:pPr>
      <w:r w:rsidRPr="005B2E2B">
        <w:t>Marchantia                     .T....C................C..............C...........   [797]</w:t>
      </w:r>
    </w:p>
    <w:p w14:paraId="1C9031E0" w14:textId="77777777" w:rsidR="00E94F78" w:rsidRPr="005B2E2B" w:rsidRDefault="00E94F78" w:rsidP="00E94F78">
      <w:pPr>
        <w:pStyle w:val="PlainText"/>
      </w:pPr>
    </w:p>
    <w:p w14:paraId="62D61047" w14:textId="77777777" w:rsidR="00E94F78" w:rsidRPr="005B2E2B" w:rsidRDefault="00E94F78" w:rsidP="00E94F78">
      <w:pPr>
        <w:pStyle w:val="PlainText"/>
      </w:pPr>
      <w:r w:rsidRPr="005B2E2B">
        <w:t>[                                       810       820       830       840       850]</w:t>
      </w:r>
    </w:p>
    <w:p w14:paraId="493B4C95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02F5D357" w14:textId="77777777" w:rsidR="00E94F78" w:rsidRPr="005B2E2B" w:rsidRDefault="00E94F78" w:rsidP="00E94F78">
      <w:pPr>
        <w:pStyle w:val="PlainText"/>
      </w:pPr>
    </w:p>
    <w:p w14:paraId="2BB9509A" w14:textId="77777777" w:rsidR="00E94F78" w:rsidRPr="005B2E2B" w:rsidRDefault="00E94F78" w:rsidP="00E94F78">
      <w:pPr>
        <w:pStyle w:val="PlainText"/>
      </w:pPr>
      <w:r w:rsidRPr="005B2E2B">
        <w:t>Huperzia_cox1                  AAGAAAACCTGTATTCGGTTATCTAGGCATGGTTTATGCCATGATCAGTA   [847]</w:t>
      </w:r>
    </w:p>
    <w:p w14:paraId="7F55ECED" w14:textId="77777777" w:rsidR="00E94F78" w:rsidRPr="005B2E2B" w:rsidRDefault="00E94F78" w:rsidP="00E94F78">
      <w:pPr>
        <w:pStyle w:val="PlainText"/>
      </w:pPr>
      <w:r w:rsidRPr="005B2E2B">
        <w:t>Huperzia_cox1_4187_4471        --------------------------------------------------   [0]</w:t>
      </w:r>
    </w:p>
    <w:p w14:paraId="1E6F2DCC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2A3C9B97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7229B756" w14:textId="77777777" w:rsidR="00E94F78" w:rsidRPr="005B2E2B" w:rsidRDefault="00E94F78" w:rsidP="00E94F78">
      <w:pPr>
        <w:pStyle w:val="PlainText"/>
      </w:pPr>
      <w:r w:rsidRPr="005B2E2B">
        <w:t>Huperzia_cox1_326924_327263    --------------------------------------------------   [0]</w:t>
      </w:r>
    </w:p>
    <w:p w14:paraId="456B4305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3EF6FC7F" w14:textId="77777777" w:rsidR="00E94F78" w:rsidRPr="005B2E2B" w:rsidRDefault="00E94F78" w:rsidP="00E94F78">
      <w:pPr>
        <w:pStyle w:val="PlainText"/>
      </w:pPr>
      <w:r w:rsidRPr="005B2E2B">
        <w:t>Arabidopsis                    GG.......G..C.....G...............................   [844]</w:t>
      </w:r>
    </w:p>
    <w:p w14:paraId="24415A46" w14:textId="77777777" w:rsidR="00E94F78" w:rsidRPr="005B2E2B" w:rsidRDefault="00E94F78" w:rsidP="00E94F78">
      <w:pPr>
        <w:pStyle w:val="PlainText"/>
      </w:pPr>
      <w:r w:rsidRPr="005B2E2B">
        <w:t>Zea_perennis                   .........G..C.....G..........................A....   [844]</w:t>
      </w:r>
    </w:p>
    <w:p w14:paraId="7A30E380" w14:textId="77777777" w:rsidR="00E94F78" w:rsidRPr="005B2E2B" w:rsidRDefault="00E94F78" w:rsidP="00E94F78">
      <w:pPr>
        <w:pStyle w:val="PlainText"/>
      </w:pPr>
      <w:r w:rsidRPr="005B2E2B">
        <w:t>Cycas                          GG.......G..C.....G...............................   [844]</w:t>
      </w:r>
    </w:p>
    <w:p w14:paraId="4094AEEB" w14:textId="77777777" w:rsidR="00E94F78" w:rsidRPr="005B2E2B" w:rsidRDefault="00E94F78" w:rsidP="00E94F78">
      <w:pPr>
        <w:pStyle w:val="PlainText"/>
      </w:pPr>
      <w:r w:rsidRPr="005B2E2B">
        <w:t>Osmunda_JF681372               C...........C..........C.........G................   [847]</w:t>
      </w:r>
    </w:p>
    <w:p w14:paraId="23074C4F" w14:textId="77777777" w:rsidR="00E94F78" w:rsidRPr="005B2E2B" w:rsidRDefault="00E94F78" w:rsidP="00E94F78">
      <w:pPr>
        <w:pStyle w:val="PlainText"/>
      </w:pPr>
      <w:r w:rsidRPr="005B2E2B">
        <w:t>Phaeoceros                     ........TC............................TT..........   [847]</w:t>
      </w:r>
    </w:p>
    <w:p w14:paraId="6A072B7E" w14:textId="77777777" w:rsidR="00E94F78" w:rsidRPr="005B2E2B" w:rsidRDefault="00E94F78" w:rsidP="00E94F78">
      <w:pPr>
        <w:pStyle w:val="PlainText"/>
      </w:pPr>
      <w:r w:rsidRPr="005B2E2B">
        <w:t>Megaceros                      ......................................T..C........   [847]</w:t>
      </w:r>
    </w:p>
    <w:p w14:paraId="301C74D7" w14:textId="77777777" w:rsidR="00E94F78" w:rsidRPr="005B2E2B" w:rsidRDefault="00E94F78" w:rsidP="00E94F78">
      <w:pPr>
        <w:pStyle w:val="PlainText"/>
      </w:pPr>
      <w:r w:rsidRPr="005B2E2B">
        <w:t>Physcomitrella                 .........C.....T........................T.........   [847]</w:t>
      </w:r>
    </w:p>
    <w:p w14:paraId="4EBB1D71" w14:textId="77777777" w:rsidR="00E94F78" w:rsidRPr="005B2E2B" w:rsidRDefault="00E94F78" w:rsidP="00E94F78">
      <w:pPr>
        <w:pStyle w:val="PlainText"/>
      </w:pPr>
      <w:r w:rsidRPr="005B2E2B">
        <w:t>Anomodon                       .........C.....T........................T.........   [847]</w:t>
      </w:r>
    </w:p>
    <w:p w14:paraId="7B6560DF" w14:textId="77777777" w:rsidR="00E94F78" w:rsidRPr="005B2E2B" w:rsidRDefault="00E94F78" w:rsidP="00E94F78">
      <w:pPr>
        <w:pStyle w:val="PlainText"/>
      </w:pPr>
      <w:r w:rsidRPr="005B2E2B">
        <w:t>Treubia                        .........C.......................G..C.............   [847]</w:t>
      </w:r>
    </w:p>
    <w:p w14:paraId="7B424FA2" w14:textId="77777777" w:rsidR="00E94F78" w:rsidRPr="005B2E2B" w:rsidRDefault="00E94F78" w:rsidP="00E94F78">
      <w:pPr>
        <w:pStyle w:val="PlainText"/>
      </w:pPr>
      <w:r w:rsidRPr="005B2E2B">
        <w:t>Marchantia                     .........C.......................G..C........T....   [847]</w:t>
      </w:r>
    </w:p>
    <w:p w14:paraId="39F5E72C" w14:textId="77777777" w:rsidR="00E94F78" w:rsidRPr="005B2E2B" w:rsidRDefault="00E94F78" w:rsidP="00E94F78">
      <w:pPr>
        <w:pStyle w:val="PlainText"/>
      </w:pPr>
    </w:p>
    <w:p w14:paraId="29B25D6D" w14:textId="77777777" w:rsidR="00E94F78" w:rsidRPr="005B2E2B" w:rsidRDefault="00E94F78" w:rsidP="00E94F78">
      <w:pPr>
        <w:pStyle w:val="PlainText"/>
      </w:pPr>
      <w:r w:rsidRPr="005B2E2B">
        <w:t>[                                       860       870       880       890       900]</w:t>
      </w:r>
    </w:p>
    <w:p w14:paraId="3AB6DB4A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140784AC" w14:textId="77777777" w:rsidR="00E94F78" w:rsidRPr="005B2E2B" w:rsidRDefault="00E94F78" w:rsidP="00E94F78">
      <w:pPr>
        <w:pStyle w:val="PlainText"/>
      </w:pPr>
    </w:p>
    <w:p w14:paraId="7F796557" w14:textId="77777777" w:rsidR="00E94F78" w:rsidRPr="005B2E2B" w:rsidRDefault="00E94F78" w:rsidP="00E94F78">
      <w:pPr>
        <w:pStyle w:val="PlainText"/>
      </w:pPr>
      <w:r w:rsidRPr="005B2E2B">
        <w:t>Huperzia_cox1                  TTGGAGTTCTTGGATTTATTGCGCGGGCCCATCATATGTTTACTGTAGGT   [897]</w:t>
      </w:r>
    </w:p>
    <w:p w14:paraId="6F31B6E9" w14:textId="77777777" w:rsidR="00E94F78" w:rsidRPr="005B2E2B" w:rsidRDefault="00E94F78" w:rsidP="00E94F78">
      <w:pPr>
        <w:pStyle w:val="PlainText"/>
      </w:pPr>
      <w:r w:rsidRPr="005B2E2B">
        <w:t>Huperzia_cox1_4187_4471        --------------------------------------------------   [0]</w:t>
      </w:r>
    </w:p>
    <w:p w14:paraId="6142EFAB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5FF16A08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4B7D98DC" w14:textId="77777777" w:rsidR="00E94F78" w:rsidRPr="005B2E2B" w:rsidRDefault="00E94F78" w:rsidP="00E94F78">
      <w:pPr>
        <w:pStyle w:val="PlainText"/>
      </w:pPr>
      <w:r w:rsidRPr="005B2E2B">
        <w:t>Huperzia_cox1_326924_327263    --------------------------------------------------   [0]</w:t>
      </w:r>
    </w:p>
    <w:p w14:paraId="2C5E159A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306F7B14" w14:textId="77777777" w:rsidR="00E94F78" w:rsidRPr="005B2E2B" w:rsidRDefault="00E94F78" w:rsidP="00E94F78">
      <w:pPr>
        <w:pStyle w:val="PlainText"/>
      </w:pPr>
      <w:r w:rsidRPr="005B2E2B">
        <w:t>Arabidopsis                    ....T..CT.A......C...TTT....T.................G..C   [894]</w:t>
      </w:r>
    </w:p>
    <w:p w14:paraId="3FD188B4" w14:textId="77777777" w:rsidR="00E94F78" w:rsidRPr="005B2E2B" w:rsidRDefault="00E94F78" w:rsidP="00E94F78">
      <w:pPr>
        <w:pStyle w:val="PlainText"/>
      </w:pPr>
      <w:r w:rsidRPr="005B2E2B">
        <w:t>Zea_perennis                   .A..T............C.A.TTT....T.................G..C   [894]</w:t>
      </w:r>
    </w:p>
    <w:p w14:paraId="64764472" w14:textId="77777777" w:rsidR="00E94F78" w:rsidRPr="005B2E2B" w:rsidRDefault="00E94F78" w:rsidP="00E94F78">
      <w:pPr>
        <w:pStyle w:val="PlainText"/>
      </w:pPr>
      <w:r w:rsidRPr="005B2E2B">
        <w:t>Cycas                          ....T....C.....C.CC..TT.....T..........C......G..C   [894]</w:t>
      </w:r>
    </w:p>
    <w:p w14:paraId="282CA833" w14:textId="77777777" w:rsidR="00E94F78" w:rsidRPr="005B2E2B" w:rsidRDefault="00E94F78" w:rsidP="00E94F78">
      <w:pPr>
        <w:pStyle w:val="PlainText"/>
      </w:pPr>
      <w:r w:rsidRPr="005B2E2B">
        <w:t>Osmunda_JF681372               ........TC...........TT.....T..............C.....C   [897]</w:t>
      </w:r>
    </w:p>
    <w:p w14:paraId="543D7DC0" w14:textId="77777777" w:rsidR="00E94F78" w:rsidRPr="005B2E2B" w:rsidRDefault="00E94F78" w:rsidP="00E94F78">
      <w:pPr>
        <w:pStyle w:val="PlainText"/>
      </w:pPr>
      <w:r w:rsidRPr="005B2E2B">
        <w:t>Phaeoceros                     ..........C........C.T.T....A..CT.C..............C   [897]</w:t>
      </w:r>
    </w:p>
    <w:p w14:paraId="560E04B1" w14:textId="77777777" w:rsidR="00E94F78" w:rsidRPr="005B2E2B" w:rsidRDefault="00E94F78" w:rsidP="00E94F78">
      <w:pPr>
        <w:pStyle w:val="PlainText"/>
      </w:pPr>
      <w:r w:rsidRPr="005B2E2B">
        <w:t>Megaceros                      ..........C........C.T.T....A..C..C..............C   [897]</w:t>
      </w:r>
    </w:p>
    <w:p w14:paraId="72D6E140" w14:textId="77777777" w:rsidR="00E94F78" w:rsidRPr="005B2E2B" w:rsidRDefault="00E94F78" w:rsidP="00E94F78">
      <w:pPr>
        <w:pStyle w:val="PlainText"/>
      </w:pPr>
      <w:r w:rsidRPr="005B2E2B">
        <w:t>Physcomitrella                 .....................T.T....G..C..C..............C   [897]</w:t>
      </w:r>
    </w:p>
    <w:p w14:paraId="388C441E" w14:textId="77777777" w:rsidR="00E94F78" w:rsidRPr="005B2E2B" w:rsidRDefault="00E94F78" w:rsidP="00E94F78">
      <w:pPr>
        <w:pStyle w:val="PlainText"/>
      </w:pPr>
      <w:r w:rsidRPr="005B2E2B">
        <w:t>Anomodon                       .....................T.T....G..C..C........C.....C   [897]</w:t>
      </w:r>
    </w:p>
    <w:p w14:paraId="781E1414" w14:textId="77777777" w:rsidR="00E94F78" w:rsidRPr="005B2E2B" w:rsidRDefault="00E94F78" w:rsidP="00E94F78">
      <w:pPr>
        <w:pStyle w:val="PlainText"/>
      </w:pPr>
      <w:r w:rsidRPr="005B2E2B">
        <w:t>Treubia                        .....................TAT....T..............C......   [897]</w:t>
      </w:r>
    </w:p>
    <w:p w14:paraId="34F533A9" w14:textId="77777777" w:rsidR="00E94F78" w:rsidRPr="005B2E2B" w:rsidRDefault="00E94F78" w:rsidP="00E94F78">
      <w:pPr>
        <w:pStyle w:val="PlainText"/>
      </w:pPr>
      <w:r w:rsidRPr="005B2E2B">
        <w:t>Marchantia                     .....................TAT....T.....C...............   [897]</w:t>
      </w:r>
    </w:p>
    <w:p w14:paraId="3DCB9F8E" w14:textId="77777777" w:rsidR="00E94F78" w:rsidRPr="005B2E2B" w:rsidRDefault="00E94F78" w:rsidP="00E94F78">
      <w:pPr>
        <w:pStyle w:val="PlainText"/>
      </w:pPr>
    </w:p>
    <w:p w14:paraId="47B4D72A" w14:textId="77777777" w:rsidR="00E94F78" w:rsidRPr="005B2E2B" w:rsidRDefault="00E94F78" w:rsidP="00E94F78">
      <w:pPr>
        <w:pStyle w:val="PlainText"/>
      </w:pPr>
      <w:r w:rsidRPr="005B2E2B">
        <w:t>[                                       910       920       930       940       950]</w:t>
      </w:r>
    </w:p>
    <w:p w14:paraId="7FAF3228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7F2428CE" w14:textId="77777777" w:rsidR="00E94F78" w:rsidRPr="005B2E2B" w:rsidRDefault="00E94F78" w:rsidP="00E94F78">
      <w:pPr>
        <w:pStyle w:val="PlainText"/>
      </w:pPr>
    </w:p>
    <w:p w14:paraId="293E65D7" w14:textId="77777777" w:rsidR="00E94F78" w:rsidRPr="005B2E2B" w:rsidRDefault="00E94F78" w:rsidP="00E94F78">
      <w:pPr>
        <w:pStyle w:val="PlainText"/>
      </w:pPr>
      <w:r w:rsidRPr="005B2E2B">
        <w:t>Huperzia_cox1                  TTAGACGTTGATACACGTGCTTACTTTACCGCAGCTACAATGATTACTGC   [947]</w:t>
      </w:r>
    </w:p>
    <w:p w14:paraId="59D5BE73" w14:textId="77777777" w:rsidR="00E94F78" w:rsidRPr="005B2E2B" w:rsidRDefault="00E94F78" w:rsidP="00E94F78">
      <w:pPr>
        <w:pStyle w:val="PlainText"/>
      </w:pPr>
      <w:r w:rsidRPr="005B2E2B">
        <w:t>Huperzia_cox1_4187_4471        --------------------------------------------------   [0]</w:t>
      </w:r>
    </w:p>
    <w:p w14:paraId="77F81758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03A47572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573A4E3C" w14:textId="77777777" w:rsidR="00E94F78" w:rsidRPr="005B2E2B" w:rsidRDefault="00E94F78" w:rsidP="00E94F78">
      <w:pPr>
        <w:pStyle w:val="PlainText"/>
      </w:pPr>
      <w:r w:rsidRPr="005B2E2B">
        <w:t>Huperzia_cox1_326924_327263    --------------------------------------------------   [0]</w:t>
      </w:r>
    </w:p>
    <w:p w14:paraId="72D839FF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6C35E28C" w14:textId="77777777" w:rsidR="00E94F78" w:rsidRPr="005B2E2B" w:rsidRDefault="00E94F78" w:rsidP="00E94F78">
      <w:pPr>
        <w:pStyle w:val="PlainText"/>
      </w:pPr>
      <w:r w:rsidRPr="005B2E2B">
        <w:t>Arabidopsis                    ........A.....C.....C.....C...........C.....C.TA..   [944]</w:t>
      </w:r>
    </w:p>
    <w:p w14:paraId="6A40F8E3" w14:textId="77777777" w:rsidR="00E94F78" w:rsidRPr="005B2E2B" w:rsidRDefault="00E94F78" w:rsidP="00E94F78">
      <w:pPr>
        <w:pStyle w:val="PlainText"/>
      </w:pPr>
      <w:r w:rsidRPr="005B2E2B">
        <w:t>Zea_perennis                   ..............G.....C.....C...........C.....C.TA..   [944]</w:t>
      </w:r>
    </w:p>
    <w:p w14:paraId="5999092F" w14:textId="77777777" w:rsidR="00E94F78" w:rsidRPr="005B2E2B" w:rsidRDefault="00E94F78" w:rsidP="00E94F78">
      <w:pPr>
        <w:pStyle w:val="PlainText"/>
      </w:pPr>
      <w:r w:rsidRPr="005B2E2B">
        <w:t>Cycas                          .C............G......C...C............C.....C.TA..   [944]</w:t>
      </w:r>
    </w:p>
    <w:p w14:paraId="5F023F6B" w14:textId="77777777" w:rsidR="00E94F78" w:rsidRPr="005B2E2B" w:rsidRDefault="00E94F78" w:rsidP="00E94F78">
      <w:pPr>
        <w:pStyle w:val="PlainText"/>
      </w:pPr>
      <w:r w:rsidRPr="005B2E2B">
        <w:t>Osmunda_JF681372               .C......G......T.............G..G..C..C.......TC..   [947]</w:t>
      </w:r>
    </w:p>
    <w:p w14:paraId="7447C28F" w14:textId="77777777" w:rsidR="00E94F78" w:rsidRPr="005B2E2B" w:rsidRDefault="00E94F78" w:rsidP="00E94F78">
      <w:pPr>
        <w:pStyle w:val="PlainText"/>
      </w:pPr>
      <w:r w:rsidRPr="005B2E2B">
        <w:t>Phaeoceros                     ..............TT....C.......TT..G.T..TC.......T..T   [947]</w:t>
      </w:r>
    </w:p>
    <w:p w14:paraId="7FFFEE38" w14:textId="77777777" w:rsidR="00E94F78" w:rsidRPr="005B2E2B" w:rsidRDefault="00E94F78" w:rsidP="00E94F78">
      <w:pPr>
        <w:pStyle w:val="PlainText"/>
      </w:pPr>
      <w:r w:rsidRPr="005B2E2B">
        <w:t>Megaceros                      ..............T.....C........T..G.....C...........   [947]</w:t>
      </w:r>
    </w:p>
    <w:p w14:paraId="1862C75E" w14:textId="77777777" w:rsidR="00E94F78" w:rsidRPr="005B2E2B" w:rsidRDefault="00E94F78" w:rsidP="00E94F78">
      <w:pPr>
        <w:pStyle w:val="PlainText"/>
      </w:pPr>
      <w:r w:rsidRPr="005B2E2B">
        <w:t>Physcomitrella                 .....T....................C..T..G.....C.......T...   [947]</w:t>
      </w:r>
    </w:p>
    <w:p w14:paraId="20871FB7" w14:textId="77777777" w:rsidR="00E94F78" w:rsidRPr="005B2E2B" w:rsidRDefault="00E94F78" w:rsidP="00E94F78">
      <w:pPr>
        <w:pStyle w:val="PlainText"/>
      </w:pPr>
      <w:r w:rsidRPr="005B2E2B">
        <w:t>Anomodon                       .....T....................C..T..G.....C.....C.T...   [947]</w:t>
      </w:r>
    </w:p>
    <w:p w14:paraId="7AD87CA7" w14:textId="77777777" w:rsidR="00E94F78" w:rsidRPr="005B2E2B" w:rsidRDefault="00E94F78" w:rsidP="00E94F78">
      <w:pPr>
        <w:pStyle w:val="PlainText"/>
      </w:pPr>
      <w:r w:rsidRPr="005B2E2B">
        <w:t>Treubia                        .....T....................C..T..G.....C.......TA..   [947]</w:t>
      </w:r>
    </w:p>
    <w:p w14:paraId="5E331651" w14:textId="77777777" w:rsidR="00E94F78" w:rsidRPr="005B2E2B" w:rsidRDefault="00E94F78" w:rsidP="00E94F78">
      <w:pPr>
        <w:pStyle w:val="PlainText"/>
      </w:pPr>
      <w:r w:rsidRPr="005B2E2B">
        <w:t>Marchantia                     .....T..........................G.....C.......TA..   [947]</w:t>
      </w:r>
    </w:p>
    <w:p w14:paraId="68EC00CF" w14:textId="77777777" w:rsidR="00E94F78" w:rsidRPr="005B2E2B" w:rsidRDefault="00E94F78" w:rsidP="00E94F78">
      <w:pPr>
        <w:pStyle w:val="PlainText"/>
      </w:pPr>
    </w:p>
    <w:p w14:paraId="40E7E7CE" w14:textId="77777777" w:rsidR="00E94F78" w:rsidRPr="005B2E2B" w:rsidRDefault="00E94F78" w:rsidP="00E94F78">
      <w:pPr>
        <w:pStyle w:val="PlainText"/>
      </w:pPr>
      <w:r w:rsidRPr="005B2E2B">
        <w:t>[                                       960       970       980       990       1000]</w:t>
      </w:r>
    </w:p>
    <w:p w14:paraId="1BB4A52D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7C3172EE" w14:textId="77777777" w:rsidR="00E94F78" w:rsidRPr="005B2E2B" w:rsidRDefault="00E94F78" w:rsidP="00E94F78">
      <w:pPr>
        <w:pStyle w:val="PlainText"/>
      </w:pPr>
    </w:p>
    <w:p w14:paraId="10130E86" w14:textId="77777777" w:rsidR="00E94F78" w:rsidRPr="005B2E2B" w:rsidRDefault="00E94F78" w:rsidP="00E94F78">
      <w:pPr>
        <w:pStyle w:val="PlainText"/>
      </w:pPr>
      <w:r w:rsidRPr="005B2E2B">
        <w:t>Huperzia_cox1                  TGTGCCTACTGGAATAAAGATTTTTAGTTGGATCGCTACCATGTGGGGAG   [997]</w:t>
      </w:r>
    </w:p>
    <w:p w14:paraId="4620DA1C" w14:textId="77777777" w:rsidR="00E94F78" w:rsidRPr="005B2E2B" w:rsidRDefault="00E94F78" w:rsidP="00E94F78">
      <w:pPr>
        <w:pStyle w:val="PlainText"/>
      </w:pPr>
      <w:r w:rsidRPr="005B2E2B">
        <w:t>Huperzia_cox1_4187_4471        --------------------------------------------------   [0]</w:t>
      </w:r>
    </w:p>
    <w:p w14:paraId="755C3D2F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6EA42C2F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2B3FE782" w14:textId="77777777" w:rsidR="00E94F78" w:rsidRPr="005B2E2B" w:rsidRDefault="00E94F78" w:rsidP="00E94F78">
      <w:pPr>
        <w:pStyle w:val="PlainText"/>
      </w:pPr>
      <w:r w:rsidRPr="005B2E2B">
        <w:t>Huperzia_cox1_326924_327263    --------------------------------------------------   [0]</w:t>
      </w:r>
    </w:p>
    <w:p w14:paraId="4DA13760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3CD62CDA" w14:textId="77777777" w:rsidR="00E94F78" w:rsidRPr="005B2E2B" w:rsidRDefault="00E94F78" w:rsidP="00E94F78">
      <w:pPr>
        <w:pStyle w:val="PlainText"/>
      </w:pPr>
      <w:r w:rsidRPr="005B2E2B">
        <w:t>Arabidopsis                    ...C..C........C..A..C..........................G.   [994]</w:t>
      </w:r>
    </w:p>
    <w:p w14:paraId="7F836BE7" w14:textId="77777777" w:rsidR="00E94F78" w:rsidRPr="005B2E2B" w:rsidRDefault="00E94F78" w:rsidP="00E94F78">
      <w:pPr>
        <w:pStyle w:val="PlainText"/>
      </w:pPr>
      <w:r w:rsidRPr="005B2E2B">
        <w:t>Zea_perennis                   ......C...........A..C............................   [994]</w:t>
      </w:r>
    </w:p>
    <w:p w14:paraId="6FCF6C69" w14:textId="77777777" w:rsidR="00E94F78" w:rsidRPr="005B2E2B" w:rsidRDefault="00E94F78" w:rsidP="00E94F78">
      <w:pPr>
        <w:pStyle w:val="PlainText"/>
      </w:pPr>
      <w:r w:rsidRPr="005B2E2B">
        <w:t>Cycas                          ...C..C........C..A..C.C....C.....................   [994]</w:t>
      </w:r>
    </w:p>
    <w:p w14:paraId="037EDCC7" w14:textId="77777777" w:rsidR="00E94F78" w:rsidRPr="005B2E2B" w:rsidRDefault="00E94F78" w:rsidP="00E94F78">
      <w:pPr>
        <w:pStyle w:val="PlainText"/>
      </w:pPr>
      <w:r w:rsidRPr="005B2E2B">
        <w:t>Osmunda_JF681372               C..............C.......C....C....T................   [997]</w:t>
      </w:r>
    </w:p>
    <w:p w14:paraId="34E86FAC" w14:textId="77777777" w:rsidR="00E94F78" w:rsidRPr="005B2E2B" w:rsidRDefault="00E94F78" w:rsidP="00E94F78">
      <w:pPr>
        <w:pStyle w:val="PlainText"/>
      </w:pPr>
      <w:r w:rsidRPr="005B2E2B">
        <w:t>Phaeoceros                     ....T..........T......C........GG..T..TT........G.   [997]</w:t>
      </w:r>
    </w:p>
    <w:p w14:paraId="5410E7DC" w14:textId="77777777" w:rsidR="00E94F78" w:rsidRPr="005B2E2B" w:rsidRDefault="00E94F78" w:rsidP="00E94F78">
      <w:pPr>
        <w:pStyle w:val="PlainText"/>
      </w:pPr>
      <w:r w:rsidRPr="005B2E2B">
        <w:t>Megaceros                      ...A...........T...............GG......T........G.   [997]</w:t>
      </w:r>
    </w:p>
    <w:p w14:paraId="279BBC9D" w14:textId="77777777" w:rsidR="00E94F78" w:rsidRPr="005B2E2B" w:rsidRDefault="00E94F78" w:rsidP="00E94F78">
      <w:pPr>
        <w:pStyle w:val="PlainText"/>
      </w:pPr>
      <w:r w:rsidRPr="005B2E2B">
        <w:t>Physcomitrella                 C.................A..............T................   [997]</w:t>
      </w:r>
    </w:p>
    <w:p w14:paraId="1C9F96C6" w14:textId="77777777" w:rsidR="00E94F78" w:rsidRPr="005B2E2B" w:rsidRDefault="00E94F78" w:rsidP="00E94F78">
      <w:pPr>
        <w:pStyle w:val="PlainText"/>
      </w:pPr>
      <w:r w:rsidRPr="005B2E2B">
        <w:t>Anomodon                       C.................A..............T................   [997]</w:t>
      </w:r>
    </w:p>
    <w:p w14:paraId="3167E533" w14:textId="77777777" w:rsidR="00E94F78" w:rsidRPr="005B2E2B" w:rsidRDefault="00E94F78" w:rsidP="00E94F78">
      <w:pPr>
        <w:pStyle w:val="PlainText"/>
      </w:pPr>
      <w:r w:rsidRPr="005B2E2B">
        <w:t>Treubia                        C..............C..A.....C........T..A...........G.   [997]</w:t>
      </w:r>
    </w:p>
    <w:p w14:paraId="79D0A300" w14:textId="77777777" w:rsidR="00E94F78" w:rsidRPr="005B2E2B" w:rsidRDefault="00E94F78" w:rsidP="00E94F78">
      <w:pPr>
        <w:pStyle w:val="PlainText"/>
      </w:pPr>
      <w:r w:rsidRPr="005B2E2B">
        <w:t>Marchantia                     .................................T..A...........G.   [997]</w:t>
      </w:r>
    </w:p>
    <w:p w14:paraId="540A3028" w14:textId="77777777" w:rsidR="00E94F78" w:rsidRPr="005B2E2B" w:rsidRDefault="00E94F78" w:rsidP="00E94F78">
      <w:pPr>
        <w:pStyle w:val="PlainText"/>
      </w:pPr>
    </w:p>
    <w:p w14:paraId="25E663CC" w14:textId="77777777" w:rsidR="00E94F78" w:rsidRPr="005B2E2B" w:rsidRDefault="00E94F78" w:rsidP="00E94F78">
      <w:pPr>
        <w:pStyle w:val="PlainText"/>
      </w:pPr>
      <w:r w:rsidRPr="005B2E2B">
        <w:t>[                                       1010      1020      1030      1040      1050]</w:t>
      </w:r>
    </w:p>
    <w:p w14:paraId="128F46DA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1D9DE673" w14:textId="77777777" w:rsidR="00E94F78" w:rsidRPr="005B2E2B" w:rsidRDefault="00E94F78" w:rsidP="00E94F78">
      <w:pPr>
        <w:pStyle w:val="PlainText"/>
      </w:pPr>
    </w:p>
    <w:p w14:paraId="4D9E87AB" w14:textId="77777777" w:rsidR="00E94F78" w:rsidRPr="005B2E2B" w:rsidRDefault="00E94F78" w:rsidP="00E94F78">
      <w:pPr>
        <w:pStyle w:val="PlainText"/>
      </w:pPr>
      <w:r w:rsidRPr="005B2E2B">
        <w:t>Huperzia_cox1                  GTTCAATACAATATAAAACACCCATGTTATTCGCAGTAGGTTTTATTTTC   [1047]</w:t>
      </w:r>
    </w:p>
    <w:p w14:paraId="55C7864F" w14:textId="77777777" w:rsidR="00E94F78" w:rsidRPr="005B2E2B" w:rsidRDefault="00E94F78" w:rsidP="00E94F78">
      <w:pPr>
        <w:pStyle w:val="PlainText"/>
      </w:pPr>
      <w:r w:rsidRPr="005B2E2B">
        <w:t>Huperzia_cox1_4187_4471        --------------------------------------------------   [0]</w:t>
      </w:r>
    </w:p>
    <w:p w14:paraId="627860B6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3F23020E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3D12A80E" w14:textId="77777777" w:rsidR="00E94F78" w:rsidRPr="005B2E2B" w:rsidRDefault="00E94F78" w:rsidP="00E94F78">
      <w:pPr>
        <w:pStyle w:val="PlainText"/>
      </w:pPr>
      <w:r w:rsidRPr="005B2E2B">
        <w:t>Huperzia_cox1_326924_327263    --------------------------------------------------   [0]</w:t>
      </w:r>
    </w:p>
    <w:p w14:paraId="0FC5FA2E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391B6910" w14:textId="77777777" w:rsidR="00E94F78" w:rsidRPr="005B2E2B" w:rsidRDefault="00E94F78" w:rsidP="00E94F78">
      <w:pPr>
        <w:pStyle w:val="PlainText"/>
      </w:pPr>
      <w:r w:rsidRPr="005B2E2B">
        <w:t>Arabidopsis                    ....G........C.................T..T.....A..C..C..T   [1044]</w:t>
      </w:r>
    </w:p>
    <w:p w14:paraId="6B9A670C" w14:textId="77777777" w:rsidR="00E94F78" w:rsidRPr="005B2E2B" w:rsidRDefault="00E94F78" w:rsidP="00E94F78">
      <w:pPr>
        <w:pStyle w:val="PlainText"/>
      </w:pPr>
      <w:r w:rsidRPr="005B2E2B">
        <w:t>Zea_perennis                   ....G........C.................T..T.....G..C..C..T   [1044]</w:t>
      </w:r>
    </w:p>
    <w:p w14:paraId="1D702834" w14:textId="77777777" w:rsidR="00E94F78" w:rsidRPr="005B2E2B" w:rsidRDefault="00E94F78" w:rsidP="00E94F78">
      <w:pPr>
        <w:pStyle w:val="PlainText"/>
      </w:pPr>
      <w:r w:rsidRPr="005B2E2B">
        <w:t>Cycas                          ....G....G...C...............CCT..T.....G.C...C.CT   [1044]</w:t>
      </w:r>
    </w:p>
    <w:p w14:paraId="72C31BA5" w14:textId="77777777" w:rsidR="00E94F78" w:rsidRPr="005B2E2B" w:rsidRDefault="00E94F78" w:rsidP="00E94F78">
      <w:pPr>
        <w:pStyle w:val="PlainText"/>
      </w:pPr>
      <w:r w:rsidRPr="005B2E2B">
        <w:t>Osmunda_JF681372               .............C....................G.....G.....C...   [1047]</w:t>
      </w:r>
    </w:p>
    <w:p w14:paraId="42087118" w14:textId="77777777" w:rsidR="00E94F78" w:rsidRPr="005B2E2B" w:rsidRDefault="00E94F78" w:rsidP="00E94F78">
      <w:pPr>
        <w:pStyle w:val="PlainText"/>
      </w:pPr>
      <w:r w:rsidRPr="005B2E2B">
        <w:t>Phaeoceros                     ....G...G.G..C.CCT...TTC.T..T..T..................   [1047]</w:t>
      </w:r>
    </w:p>
    <w:p w14:paraId="58E76BC7" w14:textId="77777777" w:rsidR="00E94F78" w:rsidRPr="005B2E2B" w:rsidRDefault="00E94F78" w:rsidP="00E94F78">
      <w:pPr>
        <w:pStyle w:val="PlainText"/>
      </w:pPr>
      <w:r w:rsidRPr="005B2E2B">
        <w:t>Megaceros                      ....G...G.G..C.CCT....TC.T..T..T.........C........   [1047]</w:t>
      </w:r>
    </w:p>
    <w:p w14:paraId="411E84C3" w14:textId="77777777" w:rsidR="00E94F78" w:rsidRPr="005B2E2B" w:rsidRDefault="00E94F78" w:rsidP="00E94F78">
      <w:pPr>
        <w:pStyle w:val="PlainText"/>
      </w:pPr>
      <w:r w:rsidRPr="005B2E2B">
        <w:t>Physcomitrella                 .............C.................T..T.....A.........   [1047]</w:t>
      </w:r>
    </w:p>
    <w:p w14:paraId="4AD81404" w14:textId="77777777" w:rsidR="00E94F78" w:rsidRPr="005B2E2B" w:rsidRDefault="00E94F78" w:rsidP="00E94F78">
      <w:pPr>
        <w:pStyle w:val="PlainText"/>
      </w:pPr>
      <w:r w:rsidRPr="005B2E2B">
        <w:t>Anomodon                       .............C.................T..T.....A.C...C..T   [1047]</w:t>
      </w:r>
    </w:p>
    <w:p w14:paraId="5E84BBDC" w14:textId="77777777" w:rsidR="00E94F78" w:rsidRPr="005B2E2B" w:rsidRDefault="00E94F78" w:rsidP="00E94F78">
      <w:pPr>
        <w:pStyle w:val="PlainText"/>
      </w:pPr>
      <w:r w:rsidRPr="005B2E2B">
        <w:t>Treubia                        .G...........C....................C.....G.....A...   [1047]</w:t>
      </w:r>
    </w:p>
    <w:p w14:paraId="2527E208" w14:textId="77777777" w:rsidR="00E94F78" w:rsidRPr="005B2E2B" w:rsidRDefault="00E94F78" w:rsidP="00E94F78">
      <w:pPr>
        <w:pStyle w:val="PlainText"/>
      </w:pPr>
      <w:r w:rsidRPr="005B2E2B">
        <w:t>Marchantia                     .G...........C....................T.....G.....A..T   [1047]</w:t>
      </w:r>
    </w:p>
    <w:p w14:paraId="06171118" w14:textId="77777777" w:rsidR="00E94F78" w:rsidRPr="005B2E2B" w:rsidRDefault="00E94F78" w:rsidP="00E94F78">
      <w:pPr>
        <w:pStyle w:val="PlainText"/>
      </w:pPr>
    </w:p>
    <w:p w14:paraId="3DF7846F" w14:textId="77777777" w:rsidR="00E94F78" w:rsidRPr="005B2E2B" w:rsidRDefault="00E94F78" w:rsidP="00E94F78">
      <w:pPr>
        <w:pStyle w:val="PlainText"/>
      </w:pPr>
      <w:r w:rsidRPr="005B2E2B">
        <w:t>[                                       1060      1070      1080      1090      1100]</w:t>
      </w:r>
    </w:p>
    <w:p w14:paraId="5BA07170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352CAABB" w14:textId="77777777" w:rsidR="00E94F78" w:rsidRPr="005B2E2B" w:rsidRDefault="00E94F78" w:rsidP="00E94F78">
      <w:pPr>
        <w:pStyle w:val="PlainText"/>
      </w:pPr>
    </w:p>
    <w:p w14:paraId="0D9EA7FF" w14:textId="77777777" w:rsidR="00E94F78" w:rsidRPr="005B2E2B" w:rsidRDefault="00E94F78" w:rsidP="00E94F78">
      <w:pPr>
        <w:pStyle w:val="PlainText"/>
      </w:pPr>
      <w:r w:rsidRPr="005B2E2B">
        <w:t>Huperzia_cox1                  TTGTTCACCATAGGAGGCCTTACTGGAATAGTCTTGGCCAATTCTGGGCT   [1097]</w:t>
      </w:r>
    </w:p>
    <w:p w14:paraId="1A9F8FDF" w14:textId="77777777" w:rsidR="00E94F78" w:rsidRPr="005B2E2B" w:rsidRDefault="00E94F78" w:rsidP="00E94F78">
      <w:pPr>
        <w:pStyle w:val="PlainText"/>
      </w:pPr>
      <w:r w:rsidRPr="005B2E2B">
        <w:t>Huperzia_cox1_4187_4471        --------------------------------------------------   [0]</w:t>
      </w:r>
    </w:p>
    <w:p w14:paraId="765F1442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3899154C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63D2DF0C" w14:textId="77777777" w:rsidR="00E94F78" w:rsidRPr="005B2E2B" w:rsidRDefault="00E94F78" w:rsidP="00E94F78">
      <w:pPr>
        <w:pStyle w:val="PlainText"/>
      </w:pPr>
      <w:r w:rsidRPr="005B2E2B">
        <w:t>Huperzia_cox1_326924_327263    --------------------------------------------------   [0]</w:t>
      </w:r>
    </w:p>
    <w:p w14:paraId="2BC3B26B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0DA06B4C" w14:textId="77777777" w:rsidR="00E94F78" w:rsidRPr="005B2E2B" w:rsidRDefault="00E94F78" w:rsidP="00E94F78">
      <w:pPr>
        <w:pStyle w:val="PlainText"/>
      </w:pPr>
      <w:r w:rsidRPr="005B2E2B">
        <w:t>Arabidopsis                    .................A..C............C....A.....A.....   [1094]</w:t>
      </w:r>
    </w:p>
    <w:p w14:paraId="5E40ED78" w14:textId="77777777" w:rsidR="00E94F78" w:rsidRPr="005B2E2B" w:rsidRDefault="00E94F78" w:rsidP="00E94F78">
      <w:pPr>
        <w:pStyle w:val="PlainText"/>
      </w:pPr>
      <w:r w:rsidRPr="005B2E2B">
        <w:t>Zea_perennis                   .................G..C...........TC.A..A..C........   [1094]</w:t>
      </w:r>
    </w:p>
    <w:p w14:paraId="7BE2EA88" w14:textId="77777777" w:rsidR="00E94F78" w:rsidRPr="005B2E2B" w:rsidRDefault="00E94F78" w:rsidP="00E94F78">
      <w:pPr>
        <w:pStyle w:val="PlainText"/>
      </w:pPr>
      <w:r w:rsidRPr="005B2E2B">
        <w:t>Cycas                          .C..C............A.CC............CC...A...........   [1094]</w:t>
      </w:r>
    </w:p>
    <w:p w14:paraId="4B4C70B8" w14:textId="77777777" w:rsidR="00E94F78" w:rsidRPr="005B2E2B" w:rsidRDefault="00E94F78" w:rsidP="00E94F78">
      <w:pPr>
        <w:pStyle w:val="PlainText"/>
      </w:pPr>
      <w:r w:rsidRPr="005B2E2B">
        <w:t>Osmunda_JF681372               CC......T........A.CC.T...T.C....CC.......C.C...A.   [1097]</w:t>
      </w:r>
    </w:p>
    <w:p w14:paraId="4E8D32DC" w14:textId="77777777" w:rsidR="00E94F78" w:rsidRPr="005B2E2B" w:rsidRDefault="00E94F78" w:rsidP="00E94F78">
      <w:pPr>
        <w:pStyle w:val="PlainText"/>
      </w:pPr>
      <w:r w:rsidRPr="005B2E2B">
        <w:t>Phaeoceros                     ..A..T..TG.G......TG..T.....C...A.C.........C.....   [1097]</w:t>
      </w:r>
    </w:p>
    <w:p w14:paraId="19E510F8" w14:textId="77777777" w:rsidR="00E94F78" w:rsidRPr="005B2E2B" w:rsidRDefault="00E94F78" w:rsidP="00E94F78">
      <w:pPr>
        <w:pStyle w:val="PlainText"/>
      </w:pPr>
      <w:r w:rsidRPr="005B2E2B">
        <w:t>Megaceros                      ..AC.....G.G......TG............A...........C.....   [1097]</w:t>
      </w:r>
    </w:p>
    <w:p w14:paraId="03C8B4EB" w14:textId="77777777" w:rsidR="00E94F78" w:rsidRPr="005B2E2B" w:rsidRDefault="00E94F78" w:rsidP="00E94F78">
      <w:pPr>
        <w:pStyle w:val="PlainText"/>
      </w:pPr>
      <w:r w:rsidRPr="005B2E2B">
        <w:t>Physcomitrella                 .....T..TG....G..T..............A.................   [1097]</w:t>
      </w:r>
    </w:p>
    <w:p w14:paraId="45D13F09" w14:textId="77777777" w:rsidR="00E94F78" w:rsidRPr="005B2E2B" w:rsidRDefault="00E94F78" w:rsidP="00E94F78">
      <w:pPr>
        <w:pStyle w:val="PlainText"/>
      </w:pPr>
      <w:r w:rsidRPr="005B2E2B">
        <w:t>Anomodon                       .....T..TG....G..T..............A.................   [1097]</w:t>
      </w:r>
    </w:p>
    <w:p w14:paraId="076C27CC" w14:textId="77777777" w:rsidR="00E94F78" w:rsidRPr="005B2E2B" w:rsidRDefault="00E94F78" w:rsidP="00E94F78">
      <w:pPr>
        <w:pStyle w:val="PlainText"/>
      </w:pPr>
      <w:r w:rsidRPr="005B2E2B">
        <w:t>Treubia                        ........GG....G..G..............A.................   [1097]</w:t>
      </w:r>
    </w:p>
    <w:p w14:paraId="5B3F6352" w14:textId="77777777" w:rsidR="00E94F78" w:rsidRPr="005B2E2B" w:rsidRDefault="00E94F78" w:rsidP="00E94F78">
      <w:pPr>
        <w:pStyle w:val="PlainText"/>
      </w:pPr>
      <w:r w:rsidRPr="005B2E2B">
        <w:t>Marchantia                     ........GG....G..G..............A...............G.   [1097]</w:t>
      </w:r>
    </w:p>
    <w:p w14:paraId="29D2330E" w14:textId="77777777" w:rsidR="00E94F78" w:rsidRPr="005B2E2B" w:rsidRDefault="00E94F78" w:rsidP="00E94F78">
      <w:pPr>
        <w:pStyle w:val="PlainText"/>
      </w:pPr>
    </w:p>
    <w:p w14:paraId="7FFD79FF" w14:textId="77777777" w:rsidR="00E94F78" w:rsidRPr="005B2E2B" w:rsidRDefault="00E94F78" w:rsidP="00E94F78">
      <w:pPr>
        <w:pStyle w:val="PlainText"/>
      </w:pPr>
      <w:r w:rsidRPr="005B2E2B">
        <w:t>[                                       1110      1120      1130      1140      1150]</w:t>
      </w:r>
    </w:p>
    <w:p w14:paraId="3A3E2AA4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7DF6AAEB" w14:textId="77777777" w:rsidR="00E94F78" w:rsidRPr="005B2E2B" w:rsidRDefault="00E94F78" w:rsidP="00E94F78">
      <w:pPr>
        <w:pStyle w:val="PlainText"/>
      </w:pPr>
    </w:p>
    <w:p w14:paraId="7B07F54D" w14:textId="77777777" w:rsidR="00E94F78" w:rsidRPr="005B2E2B" w:rsidRDefault="00E94F78" w:rsidP="00E94F78">
      <w:pPr>
        <w:pStyle w:val="PlainText"/>
      </w:pPr>
      <w:r w:rsidRPr="005B2E2B">
        <w:t>Huperzia_cox1                  GGACATTGCTCTACATGATACTTATTATGTTGTTGCACATTTCCATTATG   [1147]</w:t>
      </w:r>
    </w:p>
    <w:p w14:paraId="7B5A7598" w14:textId="77777777" w:rsidR="00E94F78" w:rsidRPr="005B2E2B" w:rsidRDefault="00E94F78" w:rsidP="00E94F78">
      <w:pPr>
        <w:pStyle w:val="PlainText"/>
      </w:pPr>
      <w:r w:rsidRPr="005B2E2B">
        <w:t>Huperzia_cox1_4187_4471        --------------------------------------------------   [0]</w:t>
      </w:r>
    </w:p>
    <w:p w14:paraId="585E3457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310ACBA4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06332AD9" w14:textId="77777777" w:rsidR="00E94F78" w:rsidRPr="005B2E2B" w:rsidRDefault="00E94F78" w:rsidP="00E94F78">
      <w:pPr>
        <w:pStyle w:val="PlainText"/>
      </w:pPr>
      <w:r w:rsidRPr="005B2E2B">
        <w:t>Huperzia_cox1_326924_327263    --------------------------------------------------   [0]</w:t>
      </w:r>
    </w:p>
    <w:p w14:paraId="73FF7942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2ADBBC2F" w14:textId="77777777" w:rsidR="00E94F78" w:rsidRPr="005B2E2B" w:rsidRDefault="00E94F78" w:rsidP="00E94F78">
      <w:pPr>
        <w:pStyle w:val="PlainText"/>
      </w:pPr>
      <w:r w:rsidRPr="005B2E2B">
        <w:t>Arabidopsis                    A.............................G...................   [1144]</w:t>
      </w:r>
    </w:p>
    <w:p w14:paraId="4ACF1D6E" w14:textId="77777777" w:rsidR="00E94F78" w:rsidRPr="005B2E2B" w:rsidRDefault="00E94F78" w:rsidP="00E94F78">
      <w:pPr>
        <w:pStyle w:val="PlainText"/>
      </w:pPr>
      <w:r w:rsidRPr="005B2E2B">
        <w:t>Zea_perennis                   A.............................G...................   [1144]</w:t>
      </w:r>
    </w:p>
    <w:p w14:paraId="06A8F44F" w14:textId="77777777" w:rsidR="00E94F78" w:rsidRPr="005B2E2B" w:rsidRDefault="00E94F78" w:rsidP="00E94F78">
      <w:pPr>
        <w:pStyle w:val="PlainText"/>
      </w:pPr>
      <w:r w:rsidRPr="005B2E2B">
        <w:t>Cycas                          A..........C..................G..........C........   [1144]</w:t>
      </w:r>
    </w:p>
    <w:p w14:paraId="1AB12B08" w14:textId="77777777" w:rsidR="00E94F78" w:rsidRPr="005B2E2B" w:rsidRDefault="00E94F78" w:rsidP="00E94F78">
      <w:pPr>
        <w:pStyle w:val="PlainText"/>
      </w:pPr>
      <w:r w:rsidRPr="005B2E2B">
        <w:t>Osmunda_JF681372               A.............................G......T........C...   [1147]</w:t>
      </w:r>
    </w:p>
    <w:p w14:paraId="19CC8B74" w14:textId="77777777" w:rsidR="00E94F78" w:rsidRPr="005B2E2B" w:rsidRDefault="00E94F78" w:rsidP="00E94F78">
      <w:pPr>
        <w:pStyle w:val="PlainText"/>
      </w:pPr>
      <w:r w:rsidRPr="005B2E2B">
        <w:t>Phaeoceros                     ...........................C..G......T....TT......   [1147]</w:t>
      </w:r>
    </w:p>
    <w:p w14:paraId="570EA7CC" w14:textId="77777777" w:rsidR="00E94F78" w:rsidRPr="005B2E2B" w:rsidRDefault="00E94F78" w:rsidP="00E94F78">
      <w:pPr>
        <w:pStyle w:val="PlainText"/>
      </w:pPr>
      <w:r w:rsidRPr="005B2E2B">
        <w:t>Megaceros                      ...........C...............C..G.........C.T.......   [1147]</w:t>
      </w:r>
    </w:p>
    <w:p w14:paraId="684821F6" w14:textId="77777777" w:rsidR="00E94F78" w:rsidRPr="005B2E2B" w:rsidRDefault="00E94F78" w:rsidP="00E94F78">
      <w:pPr>
        <w:pStyle w:val="PlainText"/>
      </w:pPr>
      <w:r w:rsidRPr="005B2E2B">
        <w:t>Physcomitrella                 ......C.......................G...........T.......   [1147]</w:t>
      </w:r>
    </w:p>
    <w:p w14:paraId="324BC6F0" w14:textId="77777777" w:rsidR="00E94F78" w:rsidRPr="005B2E2B" w:rsidRDefault="00E94F78" w:rsidP="00E94F78">
      <w:pPr>
        <w:pStyle w:val="PlainText"/>
      </w:pPr>
      <w:r w:rsidRPr="005B2E2B">
        <w:t>Anomodon                       ......C.......................G...................   [1147]</w:t>
      </w:r>
    </w:p>
    <w:p w14:paraId="201BC699" w14:textId="77777777" w:rsidR="00E94F78" w:rsidRPr="005B2E2B" w:rsidRDefault="00E94F78" w:rsidP="00E94F78">
      <w:pPr>
        <w:pStyle w:val="PlainText"/>
      </w:pPr>
      <w:r w:rsidRPr="005B2E2B">
        <w:t>Treubia                        A.............................G...................   [1147]</w:t>
      </w:r>
    </w:p>
    <w:p w14:paraId="649E9427" w14:textId="77777777" w:rsidR="00E94F78" w:rsidRPr="005B2E2B" w:rsidRDefault="00E94F78" w:rsidP="00E94F78">
      <w:pPr>
        <w:pStyle w:val="PlainText"/>
      </w:pPr>
      <w:r w:rsidRPr="005B2E2B">
        <w:t>Marchantia                     A..T..........................G...................   [1147]</w:t>
      </w:r>
    </w:p>
    <w:p w14:paraId="32A67B54" w14:textId="77777777" w:rsidR="00E94F78" w:rsidRPr="005B2E2B" w:rsidRDefault="00E94F78" w:rsidP="00E94F78">
      <w:pPr>
        <w:pStyle w:val="PlainText"/>
      </w:pPr>
    </w:p>
    <w:p w14:paraId="37D61338" w14:textId="77777777" w:rsidR="00E94F78" w:rsidRPr="005B2E2B" w:rsidRDefault="00E94F78" w:rsidP="00E94F78">
      <w:pPr>
        <w:pStyle w:val="PlainText"/>
      </w:pPr>
      <w:r w:rsidRPr="005B2E2B">
        <w:t>[                                       1160      1170      1180      1190      1200]</w:t>
      </w:r>
    </w:p>
    <w:p w14:paraId="2AAC0CAF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256F580A" w14:textId="77777777" w:rsidR="00E94F78" w:rsidRPr="005B2E2B" w:rsidRDefault="00E94F78" w:rsidP="00E94F78">
      <w:pPr>
        <w:pStyle w:val="PlainText"/>
      </w:pPr>
    </w:p>
    <w:p w14:paraId="3B912F88" w14:textId="77777777" w:rsidR="00E94F78" w:rsidRPr="005B2E2B" w:rsidRDefault="00E94F78" w:rsidP="00E94F78">
      <w:pPr>
        <w:pStyle w:val="PlainText"/>
      </w:pPr>
      <w:r w:rsidRPr="005B2E2B">
        <w:t>Huperzia_cox1                  TACTTTCTATGGGAGCTGTTTTTGCTTTATTTGCAGGATCCTATTATTGG   [1197]</w:t>
      </w:r>
    </w:p>
    <w:p w14:paraId="4BD93B37" w14:textId="77777777" w:rsidR="00E94F78" w:rsidRPr="005B2E2B" w:rsidRDefault="00E94F78" w:rsidP="00E94F78">
      <w:pPr>
        <w:pStyle w:val="PlainText"/>
      </w:pPr>
      <w:r w:rsidRPr="005B2E2B">
        <w:t>Huperzia_cox1_4187_4471        --------------------------------------------------   [0]</w:t>
      </w:r>
    </w:p>
    <w:p w14:paraId="67C17968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045B6F1D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42C26754" w14:textId="77777777" w:rsidR="00E94F78" w:rsidRPr="005B2E2B" w:rsidRDefault="00E94F78" w:rsidP="00E94F78">
      <w:pPr>
        <w:pStyle w:val="PlainText"/>
      </w:pPr>
      <w:r w:rsidRPr="005B2E2B">
        <w:t>Huperzia_cox1_326924_327263    --------------------------------------------------   [0]</w:t>
      </w:r>
    </w:p>
    <w:p w14:paraId="3702D968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035B4719" w14:textId="77777777" w:rsidR="00E94F78" w:rsidRPr="005B2E2B" w:rsidRDefault="00E94F78" w:rsidP="00E94F78">
      <w:pPr>
        <w:pStyle w:val="PlainText"/>
      </w:pPr>
      <w:r w:rsidRPr="005B2E2B">
        <w:t>Arabidopsis                    ................C......................TT..C......   [1194]</w:t>
      </w:r>
    </w:p>
    <w:p w14:paraId="5FC3352A" w14:textId="77777777" w:rsidR="00E94F78" w:rsidRPr="005B2E2B" w:rsidRDefault="00E94F78" w:rsidP="00E94F78">
      <w:pPr>
        <w:pStyle w:val="PlainText"/>
      </w:pPr>
      <w:r w:rsidRPr="005B2E2B">
        <w:t>Zea_perennis                   ................C.................T....TT..C......   [1194]</w:t>
      </w:r>
    </w:p>
    <w:p w14:paraId="5EDB771B" w14:textId="77777777" w:rsidR="00E94F78" w:rsidRPr="005B2E2B" w:rsidRDefault="00E94F78" w:rsidP="00E94F78">
      <w:pPr>
        <w:pStyle w:val="PlainText"/>
      </w:pPr>
      <w:r w:rsidRPr="005B2E2B">
        <w:t>Cycas                          ................C.........CC............TC.C.C.C..   [1194]</w:t>
      </w:r>
    </w:p>
    <w:p w14:paraId="24752166" w14:textId="77777777" w:rsidR="00E94F78" w:rsidRPr="005B2E2B" w:rsidRDefault="00E94F78" w:rsidP="00E94F78">
      <w:pPr>
        <w:pStyle w:val="PlainText"/>
      </w:pPr>
      <w:r w:rsidRPr="005B2E2B">
        <w:t>Osmunda_JF681372               ....C...........C..........C..CC..C......C.C...C..   [1197]</w:t>
      </w:r>
    </w:p>
    <w:p w14:paraId="3C8F10AF" w14:textId="77777777" w:rsidR="00E94F78" w:rsidRPr="005B2E2B" w:rsidRDefault="00E94F78" w:rsidP="00E94F78">
      <w:pPr>
        <w:pStyle w:val="PlainText"/>
      </w:pPr>
      <w:r w:rsidRPr="005B2E2B">
        <w:t>Phaeoceros                     .TTC..T.........C.......T..............TT.........   [1197]</w:t>
      </w:r>
    </w:p>
    <w:p w14:paraId="577FE01E" w14:textId="77777777" w:rsidR="00E94F78" w:rsidRPr="005B2E2B" w:rsidRDefault="00E94F78" w:rsidP="00E94F78">
      <w:pPr>
        <w:pStyle w:val="PlainText"/>
      </w:pPr>
      <w:r w:rsidRPr="005B2E2B">
        <w:t>Megaceros                      .T...C..........C....C.................TT.........   [1197]</w:t>
      </w:r>
    </w:p>
    <w:p w14:paraId="5FC5B0DE" w14:textId="77777777" w:rsidR="00E94F78" w:rsidRPr="005B2E2B" w:rsidRDefault="00E94F78" w:rsidP="00E94F78">
      <w:pPr>
        <w:pStyle w:val="PlainText"/>
      </w:pPr>
      <w:r w:rsidRPr="005B2E2B">
        <w:t>Physcomitrella                 .T.....................................T...C......   [1197]</w:t>
      </w:r>
    </w:p>
    <w:p w14:paraId="3E1F29E9" w14:textId="77777777" w:rsidR="00E94F78" w:rsidRPr="005B2E2B" w:rsidRDefault="00E94F78" w:rsidP="00E94F78">
      <w:pPr>
        <w:pStyle w:val="PlainText"/>
      </w:pPr>
      <w:r w:rsidRPr="005B2E2B">
        <w:t>Anomodon                       .T.........................C...........T...C......   [1197]</w:t>
      </w:r>
    </w:p>
    <w:p w14:paraId="4C97B3C0" w14:textId="77777777" w:rsidR="00E94F78" w:rsidRPr="005B2E2B" w:rsidRDefault="00E94F78" w:rsidP="00E94F78">
      <w:pPr>
        <w:pStyle w:val="PlainText"/>
      </w:pPr>
      <w:r w:rsidRPr="005B2E2B">
        <w:t>Treubia                        .T..............C.....C...........G....T..........   [1197]</w:t>
      </w:r>
    </w:p>
    <w:p w14:paraId="72D79A00" w14:textId="77777777" w:rsidR="00E94F78" w:rsidRPr="005B2E2B" w:rsidRDefault="00E94F78" w:rsidP="00E94F78">
      <w:pPr>
        <w:pStyle w:val="PlainText"/>
      </w:pPr>
      <w:r w:rsidRPr="005B2E2B">
        <w:t>Marchantia                     .T..............C.................G....T......C...   [1197]</w:t>
      </w:r>
    </w:p>
    <w:p w14:paraId="543BD641" w14:textId="77777777" w:rsidR="00E94F78" w:rsidRPr="005B2E2B" w:rsidRDefault="00E94F78" w:rsidP="00E94F78">
      <w:pPr>
        <w:pStyle w:val="PlainText"/>
      </w:pPr>
    </w:p>
    <w:p w14:paraId="169756F4" w14:textId="77777777" w:rsidR="00E94F78" w:rsidRPr="005B2E2B" w:rsidRDefault="00E94F78" w:rsidP="00E94F78">
      <w:pPr>
        <w:pStyle w:val="PlainText"/>
      </w:pPr>
      <w:r w:rsidRPr="005B2E2B">
        <w:t>[                                       1210      1220      1230      1240      1250]</w:t>
      </w:r>
    </w:p>
    <w:p w14:paraId="46EF923A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6FC98EC3" w14:textId="77777777" w:rsidR="00E94F78" w:rsidRPr="005B2E2B" w:rsidRDefault="00E94F78" w:rsidP="00E94F78">
      <w:pPr>
        <w:pStyle w:val="PlainText"/>
      </w:pPr>
    </w:p>
    <w:p w14:paraId="2276CAEC" w14:textId="77777777" w:rsidR="00E94F78" w:rsidRPr="005B2E2B" w:rsidRDefault="00E94F78" w:rsidP="00E94F78">
      <w:pPr>
        <w:pStyle w:val="PlainText"/>
      </w:pPr>
      <w:r w:rsidRPr="005B2E2B">
        <w:t>Huperzia_cox1                  ATAGGTAAAATCCCTGGTCTTCAATATCCAGAGACTTTAGGTCAAATTCA   [1247]</w:t>
      </w:r>
    </w:p>
    <w:p w14:paraId="425391C8" w14:textId="77777777" w:rsidR="00E94F78" w:rsidRPr="005B2E2B" w:rsidRDefault="00E94F78" w:rsidP="00E94F78">
      <w:pPr>
        <w:pStyle w:val="PlainText"/>
      </w:pPr>
      <w:r w:rsidRPr="005B2E2B">
        <w:t>Huperzia_cox1_4187_4471        --------------------------------------------------   [0]</w:t>
      </w:r>
    </w:p>
    <w:p w14:paraId="1B0C7B87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48EBA3AA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12F27E63" w14:textId="77777777" w:rsidR="00E94F78" w:rsidRPr="005B2E2B" w:rsidRDefault="00E94F78" w:rsidP="00E94F78">
      <w:pPr>
        <w:pStyle w:val="PlainText"/>
      </w:pPr>
      <w:r w:rsidRPr="005B2E2B">
        <w:t>Huperzia_cox1_326924_327263    --------------------------------------------------   [0]</w:t>
      </w:r>
    </w:p>
    <w:p w14:paraId="7BE75655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74E7E7D2" w14:textId="77777777" w:rsidR="00E94F78" w:rsidRPr="005B2E2B" w:rsidRDefault="00E94F78" w:rsidP="00E94F78">
      <w:pPr>
        <w:pStyle w:val="PlainText"/>
      </w:pPr>
      <w:r w:rsidRPr="005B2E2B">
        <w:t>Arabidopsis                    G.G.........TT.....GGAC...C..T..A..............C..   [1244]</w:t>
      </w:r>
    </w:p>
    <w:p w14:paraId="7FB567AF" w14:textId="77777777" w:rsidR="00E94F78" w:rsidRPr="005B2E2B" w:rsidRDefault="00E94F78" w:rsidP="00E94F78">
      <w:pPr>
        <w:pStyle w:val="PlainText"/>
      </w:pPr>
      <w:r w:rsidRPr="005B2E2B">
        <w:t>Zea_perennis                   G.G.........TT.....GGAC......T..A........C.....C..   [1244]</w:t>
      </w:r>
    </w:p>
    <w:p w14:paraId="6D57A347" w14:textId="77777777" w:rsidR="00E94F78" w:rsidRPr="005B2E2B" w:rsidRDefault="00E94F78" w:rsidP="00E94F78">
      <w:pPr>
        <w:pStyle w:val="PlainText"/>
      </w:pPr>
      <w:r w:rsidRPr="005B2E2B">
        <w:t>Cycas                          GCG.........T......GAAC...C..T..A..............C..   [1244]</w:t>
      </w:r>
    </w:p>
    <w:p w14:paraId="561FBAA0" w14:textId="77777777" w:rsidR="00E94F78" w:rsidRPr="005B2E2B" w:rsidRDefault="00E94F78" w:rsidP="00E94F78">
      <w:pPr>
        <w:pStyle w:val="PlainText"/>
      </w:pPr>
      <w:r w:rsidRPr="005B2E2B">
        <w:t>Osmunda_JF681372               ..G..G.....AT.....................................   [1247]</w:t>
      </w:r>
    </w:p>
    <w:p w14:paraId="1A477241" w14:textId="77777777" w:rsidR="00E94F78" w:rsidRPr="005B2E2B" w:rsidRDefault="00E94F78" w:rsidP="00E94F78">
      <w:pPr>
        <w:pStyle w:val="PlainText"/>
      </w:pPr>
      <w:r w:rsidRPr="005B2E2B">
        <w:t>Phaeoceros                     ...........AA.A.....C......TT.....T........T...AT.   [1247]</w:t>
      </w:r>
    </w:p>
    <w:p w14:paraId="41F6F131" w14:textId="77777777" w:rsidR="00E94F78" w:rsidRPr="005B2E2B" w:rsidRDefault="00E94F78" w:rsidP="00E94F78">
      <w:pPr>
        <w:pStyle w:val="PlainText"/>
      </w:pPr>
      <w:r w:rsidRPr="005B2E2B">
        <w:t>Megaceros                      ...........GA.G.....C......................T...A..   [1247]</w:t>
      </w:r>
    </w:p>
    <w:p w14:paraId="398FCCE0" w14:textId="77777777" w:rsidR="00E94F78" w:rsidRPr="005B2E2B" w:rsidRDefault="00E94F78" w:rsidP="00E94F78">
      <w:pPr>
        <w:pStyle w:val="PlainText"/>
      </w:pPr>
      <w:r w:rsidRPr="005B2E2B">
        <w:t>Physcomitrella                 ...........AA.....................................   [1247]</w:t>
      </w:r>
    </w:p>
    <w:p w14:paraId="5CB392AD" w14:textId="77777777" w:rsidR="00E94F78" w:rsidRPr="005B2E2B" w:rsidRDefault="00E94F78" w:rsidP="00E94F78">
      <w:pPr>
        <w:pStyle w:val="PlainText"/>
      </w:pPr>
      <w:r w:rsidRPr="005B2E2B">
        <w:t>Anomodon                       .....G.....AA.....................................   [1247]</w:t>
      </w:r>
    </w:p>
    <w:p w14:paraId="700EE6DD" w14:textId="77777777" w:rsidR="00E94F78" w:rsidRPr="005B2E2B" w:rsidRDefault="00E94F78" w:rsidP="00E94F78">
      <w:pPr>
        <w:pStyle w:val="PlainText"/>
      </w:pPr>
      <w:r w:rsidRPr="005B2E2B">
        <w:t>Treubia                        ...........AA.............C.......................   [1247]</w:t>
      </w:r>
    </w:p>
    <w:p w14:paraId="06BB9B55" w14:textId="77777777" w:rsidR="00E94F78" w:rsidRPr="005B2E2B" w:rsidRDefault="00E94F78" w:rsidP="00E94F78">
      <w:pPr>
        <w:pStyle w:val="PlainText"/>
      </w:pPr>
      <w:r w:rsidRPr="005B2E2B">
        <w:t>Marchantia                     ...........AA.............C.......................   [1247]</w:t>
      </w:r>
    </w:p>
    <w:p w14:paraId="6642C6D8" w14:textId="77777777" w:rsidR="00E94F78" w:rsidRPr="005B2E2B" w:rsidRDefault="00E94F78" w:rsidP="00E94F78">
      <w:pPr>
        <w:pStyle w:val="PlainText"/>
      </w:pPr>
    </w:p>
    <w:p w14:paraId="2AD34ACD" w14:textId="77777777" w:rsidR="00E94F78" w:rsidRPr="005B2E2B" w:rsidRDefault="00E94F78" w:rsidP="00E94F78">
      <w:pPr>
        <w:pStyle w:val="PlainText"/>
      </w:pPr>
      <w:r w:rsidRPr="005B2E2B">
        <w:t>[                                       1260      1270      1280      1290      1300]</w:t>
      </w:r>
    </w:p>
    <w:p w14:paraId="06E95765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40CA64A8" w14:textId="77777777" w:rsidR="00E94F78" w:rsidRPr="005B2E2B" w:rsidRDefault="00E94F78" w:rsidP="00E94F78">
      <w:pPr>
        <w:pStyle w:val="PlainText"/>
      </w:pPr>
    </w:p>
    <w:p w14:paraId="2F8445E4" w14:textId="77777777" w:rsidR="00E94F78" w:rsidRPr="005B2E2B" w:rsidRDefault="00E94F78" w:rsidP="00E94F78">
      <w:pPr>
        <w:pStyle w:val="PlainText"/>
      </w:pPr>
      <w:r w:rsidRPr="005B2E2B">
        <w:t>Huperzia_cox1                  TTTTTGGATTACTTTCTTTGGAGTAAATTCGACTTCCTTTCCTATGCATT   [1297]</w:t>
      </w:r>
    </w:p>
    <w:p w14:paraId="007A12E6" w14:textId="77777777" w:rsidR="00E94F78" w:rsidRPr="005B2E2B" w:rsidRDefault="00E94F78" w:rsidP="00E94F78">
      <w:pPr>
        <w:pStyle w:val="PlainText"/>
      </w:pPr>
      <w:r w:rsidRPr="005B2E2B">
        <w:t>Huperzia_cox1_4187_4471        --------------------------------------------------   [0]</w:t>
      </w:r>
    </w:p>
    <w:p w14:paraId="6633B793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6916812E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1F66B3E7" w14:textId="77777777" w:rsidR="00E94F78" w:rsidRPr="005B2E2B" w:rsidRDefault="00E94F78" w:rsidP="00E94F78">
      <w:pPr>
        <w:pStyle w:val="PlainText"/>
      </w:pPr>
      <w:r w:rsidRPr="005B2E2B">
        <w:t>Huperzia_cox1_326924_327263    --------------------------------------------------   [0]</w:t>
      </w:r>
    </w:p>
    <w:p w14:paraId="421077DD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0CD3360D" w14:textId="77777777" w:rsidR="00E94F78" w:rsidRPr="005B2E2B" w:rsidRDefault="00E94F78" w:rsidP="00E94F78">
      <w:pPr>
        <w:pStyle w:val="PlainText"/>
      </w:pPr>
      <w:r w:rsidRPr="005B2E2B">
        <w:t>Arabidopsis                    .........C.....T..C..G..T....T...C.T..............   [1294]</w:t>
      </w:r>
    </w:p>
    <w:p w14:paraId="1DCD3F41" w14:textId="77777777" w:rsidR="00E94F78" w:rsidRPr="005B2E2B" w:rsidRDefault="00E94F78" w:rsidP="00E94F78">
      <w:pPr>
        <w:pStyle w:val="PlainText"/>
      </w:pPr>
      <w:r w:rsidRPr="005B2E2B">
        <w:t>Zea_perennis                   .........C.....T..C..G..T...CT...C.T......C.......   [1294]</w:t>
      </w:r>
    </w:p>
    <w:p w14:paraId="660072BC" w14:textId="77777777" w:rsidR="00E94F78" w:rsidRPr="005B2E2B" w:rsidRDefault="00E94F78" w:rsidP="00E94F78">
      <w:pPr>
        <w:pStyle w:val="PlainText"/>
      </w:pPr>
      <w:r w:rsidRPr="005B2E2B">
        <w:t>Cycas                          ...CC....C....CT..C..G..T........C.T......C.......   [1294]</w:t>
      </w:r>
    </w:p>
    <w:p w14:paraId="3A3E7322" w14:textId="77777777" w:rsidR="00E94F78" w:rsidRPr="005B2E2B" w:rsidRDefault="00E94F78" w:rsidP="00E94F78">
      <w:pPr>
        <w:pStyle w:val="PlainText"/>
      </w:pPr>
      <w:r w:rsidRPr="005B2E2B">
        <w:t>Osmunda_JF681372               ..CCC..G.......T........G....T....CT..............   [1297]</w:t>
      </w:r>
    </w:p>
    <w:p w14:paraId="08D3BB38" w14:textId="77777777" w:rsidR="00E94F78" w:rsidRPr="005B2E2B" w:rsidRDefault="00E94F78" w:rsidP="00E94F78">
      <w:pPr>
        <w:pStyle w:val="PlainText"/>
      </w:pPr>
      <w:r w:rsidRPr="005B2E2B">
        <w:t>Phaeoceros                     .....................T..C..CCTA..........TA.......   [1297]</w:t>
      </w:r>
    </w:p>
    <w:p w14:paraId="3DC1FAFB" w14:textId="77777777" w:rsidR="00E94F78" w:rsidRPr="005B2E2B" w:rsidRDefault="00E94F78" w:rsidP="00E94F78">
      <w:pPr>
        <w:pStyle w:val="PlainText"/>
      </w:pPr>
      <w:r w:rsidRPr="005B2E2B">
        <w:t>Megaceros                      .....................T..T..C.TA........C..A.C.T...   [1297]</w:t>
      </w:r>
    </w:p>
    <w:p w14:paraId="55C64C65" w14:textId="77777777" w:rsidR="00E94F78" w:rsidRPr="005B2E2B" w:rsidRDefault="00E94F78" w:rsidP="00E94F78">
      <w:pPr>
        <w:pStyle w:val="PlainText"/>
      </w:pPr>
      <w:r w:rsidRPr="005B2E2B">
        <w:t>Physcomitrella                 .........C...........T..G..C.T.....TT.............   [1297]</w:t>
      </w:r>
    </w:p>
    <w:p w14:paraId="336D9708" w14:textId="77777777" w:rsidR="00E94F78" w:rsidRPr="005B2E2B" w:rsidRDefault="00E94F78" w:rsidP="00E94F78">
      <w:pPr>
        <w:pStyle w:val="PlainText"/>
      </w:pPr>
      <w:r w:rsidRPr="005B2E2B">
        <w:t>Anomodon                       .........C........C..C..G..C.T.....T..............   [1297]</w:t>
      </w:r>
    </w:p>
    <w:p w14:paraId="0E47EDAB" w14:textId="77777777" w:rsidR="00E94F78" w:rsidRPr="005B2E2B" w:rsidRDefault="00E94F78" w:rsidP="00E94F78">
      <w:pPr>
        <w:pStyle w:val="PlainText"/>
      </w:pPr>
      <w:r w:rsidRPr="005B2E2B">
        <w:t>Treubia                        .....................T......CT.....T..............   [1297]</w:t>
      </w:r>
    </w:p>
    <w:p w14:paraId="787571D7" w14:textId="77777777" w:rsidR="00E94F78" w:rsidRPr="005B2E2B" w:rsidRDefault="00E94F78" w:rsidP="00E94F78">
      <w:pPr>
        <w:pStyle w:val="PlainText"/>
      </w:pPr>
      <w:r w:rsidRPr="005B2E2B">
        <w:t>Marchantia                     .....................T..G....T.....T..............   [1297]</w:t>
      </w:r>
    </w:p>
    <w:p w14:paraId="4C9D3233" w14:textId="77777777" w:rsidR="00E94F78" w:rsidRPr="005B2E2B" w:rsidRDefault="00E94F78" w:rsidP="00E94F78">
      <w:pPr>
        <w:pStyle w:val="PlainText"/>
      </w:pPr>
    </w:p>
    <w:p w14:paraId="459BBA59" w14:textId="77777777" w:rsidR="00E94F78" w:rsidRPr="005B2E2B" w:rsidRDefault="00E94F78" w:rsidP="00E94F78">
      <w:pPr>
        <w:pStyle w:val="PlainText"/>
      </w:pPr>
      <w:r w:rsidRPr="005B2E2B">
        <w:t>[                                       1310      1320      1330      1340      1350]</w:t>
      </w:r>
    </w:p>
    <w:p w14:paraId="0248D0C9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3E7E6A70" w14:textId="77777777" w:rsidR="00E94F78" w:rsidRPr="005B2E2B" w:rsidRDefault="00E94F78" w:rsidP="00E94F78">
      <w:pPr>
        <w:pStyle w:val="PlainText"/>
      </w:pPr>
    </w:p>
    <w:p w14:paraId="12C6261B" w14:textId="77777777" w:rsidR="00E94F78" w:rsidRPr="005B2E2B" w:rsidRDefault="00E94F78" w:rsidP="00E94F78">
      <w:pPr>
        <w:pStyle w:val="PlainText"/>
      </w:pPr>
      <w:r w:rsidRPr="005B2E2B">
        <w:t>Huperzia_cox1                  TTCTAGGTCTTGCGGGTATGCCACGTCGTATTCCAGATTATCCA----GA   [1343]</w:t>
      </w:r>
    </w:p>
    <w:p w14:paraId="56B09500" w14:textId="77777777" w:rsidR="00E94F78" w:rsidRPr="005B2E2B" w:rsidRDefault="00E94F78" w:rsidP="00E94F78">
      <w:pPr>
        <w:pStyle w:val="PlainText"/>
      </w:pPr>
      <w:r w:rsidRPr="005B2E2B">
        <w:t>Huperzia_cox1_4187_4471        ----------...A.A..........T.C.........C.....TCCG..   [40]</w:t>
      </w:r>
    </w:p>
    <w:p w14:paraId="4F510DDF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738DFAED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28E04AEA" w14:textId="77777777" w:rsidR="00E94F78" w:rsidRPr="005B2E2B" w:rsidRDefault="00E94F78" w:rsidP="00E94F78">
      <w:pPr>
        <w:pStyle w:val="PlainText"/>
      </w:pPr>
      <w:r w:rsidRPr="005B2E2B">
        <w:t>Huperzia_cox1_326924_327263    -----------............T..............CG..T.GATGCT   [39]</w:t>
      </w:r>
    </w:p>
    <w:p w14:paraId="3FA6AD61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785628D1" w14:textId="77777777" w:rsidR="00E94F78" w:rsidRPr="005B2E2B" w:rsidRDefault="00E94F78" w:rsidP="00E94F78">
      <w:pPr>
        <w:pStyle w:val="PlainText"/>
      </w:pPr>
      <w:r w:rsidRPr="005B2E2B">
        <w:t>Arabidopsis                    .CT....G...T.A.............................G----..   [1340]</w:t>
      </w:r>
    </w:p>
    <w:p w14:paraId="1C68DE2D" w14:textId="77777777" w:rsidR="00E94F78" w:rsidRPr="005B2E2B" w:rsidRDefault="00E94F78" w:rsidP="00E94F78">
      <w:pPr>
        <w:pStyle w:val="PlainText"/>
      </w:pPr>
      <w:r w:rsidRPr="005B2E2B">
        <w:t>Zea_perennis                   .CT....G...T................C...............----..   [1340]</w:t>
      </w:r>
    </w:p>
    <w:p w14:paraId="7E202EBF" w14:textId="77777777" w:rsidR="00E94F78" w:rsidRPr="005B2E2B" w:rsidRDefault="00E94F78" w:rsidP="00E94F78">
      <w:pPr>
        <w:pStyle w:val="PlainText"/>
      </w:pPr>
      <w:r w:rsidRPr="005B2E2B">
        <w:t>Cycas                          .CT.G..G...T................C...............----..   [1340]</w:t>
      </w:r>
    </w:p>
    <w:p w14:paraId="33AE63C0" w14:textId="77777777" w:rsidR="00E94F78" w:rsidRPr="005B2E2B" w:rsidRDefault="00E94F78" w:rsidP="00E94F78">
      <w:pPr>
        <w:pStyle w:val="PlainText"/>
      </w:pPr>
      <w:r w:rsidRPr="005B2E2B">
        <w:t>Osmunda_JF681372               .C.C.......T....G...........C.....T.........----..   [1343]</w:t>
      </w:r>
    </w:p>
    <w:p w14:paraId="44359B16" w14:textId="77777777" w:rsidR="00E94F78" w:rsidRPr="005B2E2B" w:rsidRDefault="00E94F78" w:rsidP="00E94F78">
      <w:pPr>
        <w:pStyle w:val="PlainText"/>
      </w:pPr>
      <w:r w:rsidRPr="005B2E2B">
        <w:t>Phaeoceros                     .AGA.CCG.....A..............C..............G----..   [1343]</w:t>
      </w:r>
    </w:p>
    <w:p w14:paraId="578B68C4" w14:textId="77777777" w:rsidR="00E94F78" w:rsidRPr="005B2E2B" w:rsidRDefault="00E94F78" w:rsidP="00E94F78">
      <w:pPr>
        <w:pStyle w:val="PlainText"/>
      </w:pPr>
      <w:r w:rsidRPr="005B2E2B">
        <w:t>Megaceros                      .AGA.CCG.....A..............C...............----..   [1343]</w:t>
      </w:r>
    </w:p>
    <w:p w14:paraId="1A3F15E0" w14:textId="77777777" w:rsidR="00E94F78" w:rsidRPr="005B2E2B" w:rsidRDefault="00E94F78" w:rsidP="00E94F78">
      <w:pPr>
        <w:pStyle w:val="PlainText"/>
      </w:pPr>
      <w:r w:rsidRPr="005B2E2B">
        <w:t>Physcomitrella                 ..T..........A..............C...............----..   [1343]</w:t>
      </w:r>
    </w:p>
    <w:p w14:paraId="0136F0B8" w14:textId="77777777" w:rsidR="00E94F78" w:rsidRPr="005B2E2B" w:rsidRDefault="00E94F78" w:rsidP="00E94F78">
      <w:pPr>
        <w:pStyle w:val="PlainText"/>
      </w:pPr>
      <w:r w:rsidRPr="005B2E2B">
        <w:t>Anomodon                       ..T..........A..............C...............----..   [1343]</w:t>
      </w:r>
    </w:p>
    <w:p w14:paraId="33BD7B1E" w14:textId="77777777" w:rsidR="00E94F78" w:rsidRPr="005B2E2B" w:rsidRDefault="00E94F78" w:rsidP="00E94F78">
      <w:pPr>
        <w:pStyle w:val="PlainText"/>
      </w:pPr>
      <w:r w:rsidRPr="005B2E2B">
        <w:t>Treubia                        .C.C.........A..............C.....T.........----..   [1343]</w:t>
      </w:r>
    </w:p>
    <w:p w14:paraId="0728F130" w14:textId="77777777" w:rsidR="00E94F78" w:rsidRPr="005B2E2B" w:rsidRDefault="00E94F78" w:rsidP="00E94F78">
      <w:pPr>
        <w:pStyle w:val="PlainText"/>
      </w:pPr>
      <w:r w:rsidRPr="005B2E2B">
        <w:t>Marchantia                     .C...........A..............C.....T.........----..   [1343]</w:t>
      </w:r>
    </w:p>
    <w:p w14:paraId="48B981C3" w14:textId="77777777" w:rsidR="00E94F78" w:rsidRPr="005B2E2B" w:rsidRDefault="00E94F78" w:rsidP="00E94F78">
      <w:pPr>
        <w:pStyle w:val="PlainText"/>
      </w:pPr>
    </w:p>
    <w:p w14:paraId="0FB3E455" w14:textId="77777777" w:rsidR="00E94F78" w:rsidRPr="005B2E2B" w:rsidRDefault="00E94F78" w:rsidP="00E94F78">
      <w:pPr>
        <w:pStyle w:val="PlainText"/>
      </w:pPr>
      <w:r w:rsidRPr="005B2E2B">
        <w:t>[                                       1360      1370      1380      1390      1400]</w:t>
      </w:r>
    </w:p>
    <w:p w14:paraId="034B3B71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7834181E" w14:textId="77777777" w:rsidR="00E94F78" w:rsidRPr="005B2E2B" w:rsidRDefault="00E94F78" w:rsidP="00E94F78">
      <w:pPr>
        <w:pStyle w:val="PlainText"/>
      </w:pPr>
    </w:p>
    <w:p w14:paraId="018E2E57" w14:textId="77777777" w:rsidR="00E94F78" w:rsidRPr="005B2E2B" w:rsidRDefault="00E94F78" w:rsidP="00E94F78">
      <w:pPr>
        <w:pStyle w:val="PlainText"/>
      </w:pPr>
      <w:r w:rsidRPr="005B2E2B">
        <w:t>Huperzia_cox1                  TGCTTATGCTGGATGGAATGCCTTTA------------------------   [1369]</w:t>
      </w:r>
    </w:p>
    <w:p w14:paraId="46947853" w14:textId="77777777" w:rsidR="00E94F78" w:rsidRPr="005B2E2B" w:rsidRDefault="00E94F78" w:rsidP="00E94F78">
      <w:pPr>
        <w:pStyle w:val="PlainText"/>
      </w:pPr>
      <w:r w:rsidRPr="005B2E2B">
        <w:t>Huperzia_cox1_4187_4471        ......C...................------------------------   [66]</w:t>
      </w:r>
    </w:p>
    <w:p w14:paraId="48D8F540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4645692C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6FE09D6A" w14:textId="77777777" w:rsidR="00E94F78" w:rsidRPr="005B2E2B" w:rsidRDefault="00E94F78" w:rsidP="00E94F78">
      <w:pPr>
        <w:pStyle w:val="PlainText"/>
      </w:pPr>
      <w:r w:rsidRPr="005B2E2B">
        <w:t>Huperzia_cox1_326924_327263    .ATG.TG.AC...AT.CC.T......GTACTTCCGGCCGGCTGCCCATGT   [89]</w:t>
      </w:r>
    </w:p>
    <w:p w14:paraId="1703E2F2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0B262613" w14:textId="77777777" w:rsidR="00E94F78" w:rsidRPr="005B2E2B" w:rsidRDefault="00E94F78" w:rsidP="00E94F78">
      <w:pPr>
        <w:pStyle w:val="PlainText"/>
      </w:pPr>
      <w:r w:rsidRPr="005B2E2B">
        <w:t>Arabidopsis                    ......C...............C..T------------------------   [1366]</w:t>
      </w:r>
    </w:p>
    <w:p w14:paraId="518F574E" w14:textId="77777777" w:rsidR="00E94F78" w:rsidRPr="005B2E2B" w:rsidRDefault="00E94F78" w:rsidP="00E94F78">
      <w:pPr>
        <w:pStyle w:val="PlainText"/>
      </w:pPr>
      <w:r w:rsidRPr="005B2E2B">
        <w:t>Zea_perennis                   ......C..C...........TC.G.------------------------   [1366]</w:t>
      </w:r>
    </w:p>
    <w:p w14:paraId="03153237" w14:textId="77777777" w:rsidR="00E94F78" w:rsidRPr="005B2E2B" w:rsidRDefault="00E94F78" w:rsidP="00E94F78">
      <w:pPr>
        <w:pStyle w:val="PlainText"/>
      </w:pPr>
      <w:r w:rsidRPr="005B2E2B">
        <w:t>Cycas                          ......C...............C...------------------------   [1366]</w:t>
      </w:r>
    </w:p>
    <w:p w14:paraId="5F342A84" w14:textId="77777777" w:rsidR="00E94F78" w:rsidRPr="005B2E2B" w:rsidRDefault="00E94F78" w:rsidP="00E94F78">
      <w:pPr>
        <w:pStyle w:val="PlainText"/>
      </w:pPr>
      <w:r w:rsidRPr="005B2E2B">
        <w:t>Osmunda_JF681372               ......C.................G.------------------------   [1369]</w:t>
      </w:r>
    </w:p>
    <w:p w14:paraId="6F4FEF2E" w14:textId="77777777" w:rsidR="00E94F78" w:rsidRPr="005B2E2B" w:rsidRDefault="00E94F78" w:rsidP="00E94F78">
      <w:pPr>
        <w:pStyle w:val="PlainText"/>
      </w:pPr>
      <w:r w:rsidRPr="005B2E2B">
        <w:t>Phaeoceros                     ......C..C..G.............------------------------   [1369]</w:t>
      </w:r>
    </w:p>
    <w:p w14:paraId="6897B7C3" w14:textId="77777777" w:rsidR="00E94F78" w:rsidRPr="005B2E2B" w:rsidRDefault="00E94F78" w:rsidP="00E94F78">
      <w:pPr>
        <w:pStyle w:val="PlainText"/>
      </w:pPr>
      <w:r w:rsidRPr="005B2E2B">
        <w:t>Megaceros                      ......C..C..G.............------------------------   [1369]</w:t>
      </w:r>
    </w:p>
    <w:p w14:paraId="1F719E04" w14:textId="77777777" w:rsidR="00E94F78" w:rsidRPr="005B2E2B" w:rsidRDefault="00E94F78" w:rsidP="00E94F78">
      <w:pPr>
        <w:pStyle w:val="PlainText"/>
      </w:pPr>
      <w:r w:rsidRPr="005B2E2B">
        <w:t>Physcomitrella                 ......C.................C.------------------------   [1369]</w:t>
      </w:r>
    </w:p>
    <w:p w14:paraId="64C7C1B0" w14:textId="77777777" w:rsidR="00E94F78" w:rsidRPr="005B2E2B" w:rsidRDefault="00E94F78" w:rsidP="00E94F78">
      <w:pPr>
        <w:pStyle w:val="PlainText"/>
      </w:pPr>
      <w:r w:rsidRPr="005B2E2B">
        <w:t>Anomodon                       ......C...................------------------------   [1369]</w:t>
      </w:r>
    </w:p>
    <w:p w14:paraId="5E5E6CA7" w14:textId="77777777" w:rsidR="00E94F78" w:rsidRPr="005B2E2B" w:rsidRDefault="00E94F78" w:rsidP="00E94F78">
      <w:pPr>
        <w:pStyle w:val="PlainText"/>
      </w:pPr>
      <w:r w:rsidRPr="005B2E2B">
        <w:t>Treubia                        ......C...................------------------------   [1369]</w:t>
      </w:r>
    </w:p>
    <w:p w14:paraId="677B3C33" w14:textId="77777777" w:rsidR="00E94F78" w:rsidRPr="005B2E2B" w:rsidRDefault="00E94F78" w:rsidP="00E94F78">
      <w:pPr>
        <w:pStyle w:val="PlainText"/>
      </w:pPr>
      <w:r w:rsidRPr="005B2E2B">
        <w:t>Marchantia                     ......C...................------------------------   [1369]</w:t>
      </w:r>
    </w:p>
    <w:p w14:paraId="7DC16231" w14:textId="77777777" w:rsidR="00E94F78" w:rsidRPr="005B2E2B" w:rsidRDefault="00E94F78" w:rsidP="00E94F78">
      <w:pPr>
        <w:pStyle w:val="PlainText"/>
      </w:pPr>
    </w:p>
    <w:p w14:paraId="7EE0E0B1" w14:textId="77777777" w:rsidR="00E94F78" w:rsidRPr="005B2E2B" w:rsidRDefault="00E94F78" w:rsidP="00E94F78">
      <w:pPr>
        <w:pStyle w:val="PlainText"/>
      </w:pPr>
      <w:r w:rsidRPr="005B2E2B">
        <w:t>[                                       1410      1420      1430      1440      1450]</w:t>
      </w:r>
    </w:p>
    <w:p w14:paraId="1418DFEA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1952BFFE" w14:textId="77777777" w:rsidR="00E94F78" w:rsidRPr="005B2E2B" w:rsidRDefault="00E94F78" w:rsidP="00E94F78">
      <w:pPr>
        <w:pStyle w:val="PlainText"/>
      </w:pPr>
    </w:p>
    <w:p w14:paraId="169C3EA7" w14:textId="77777777" w:rsidR="00E94F78" w:rsidRPr="005B2E2B" w:rsidRDefault="00E94F78" w:rsidP="00E94F78">
      <w:pPr>
        <w:pStyle w:val="PlainText"/>
      </w:pPr>
      <w:r w:rsidRPr="005B2E2B">
        <w:t>Huperzia_cox1                  ---------------------------GTAGTTTCGGCTCATA-----TG   [1387]</w:t>
      </w:r>
    </w:p>
    <w:p w14:paraId="031C5C2C" w14:textId="77777777" w:rsidR="00E94F78" w:rsidRPr="005B2E2B" w:rsidRDefault="00E94F78" w:rsidP="00E94F78">
      <w:pPr>
        <w:pStyle w:val="PlainText"/>
      </w:pPr>
      <w:r w:rsidRPr="005B2E2B">
        <w:t>Huperzia_cox1_4187_4471        ------------------CTTTACTTA............GCC.ATGCT.C   [98]</w:t>
      </w:r>
    </w:p>
    <w:p w14:paraId="7208ACBE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51D7EE09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63D3A729" w14:textId="77777777" w:rsidR="00E94F78" w:rsidRPr="005B2E2B" w:rsidRDefault="00E94F78" w:rsidP="00E94F78">
      <w:pPr>
        <w:pStyle w:val="PlainText"/>
      </w:pPr>
      <w:r w:rsidRPr="005B2E2B">
        <w:t>Huperzia_cox1_326924_327263    TTCTGTAGTAGGGGGGCAAAGCCCACCCAGTGGG.....-----------   [128]</w:t>
      </w:r>
    </w:p>
    <w:p w14:paraId="49C0AC35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7F9B3EB3" w14:textId="77777777" w:rsidR="00E94F78" w:rsidRPr="005B2E2B" w:rsidRDefault="00E94F78" w:rsidP="00E94F78">
      <w:pPr>
        <w:pStyle w:val="PlainText"/>
      </w:pPr>
      <w:r w:rsidRPr="005B2E2B">
        <w:t>Arabidopsis                    ---------------------------CC.....T.....T..-----.A   [1384]</w:t>
      </w:r>
    </w:p>
    <w:p w14:paraId="01C143E1" w14:textId="77777777" w:rsidR="00E94F78" w:rsidRPr="005B2E2B" w:rsidRDefault="00E94F78" w:rsidP="00E94F78">
      <w:pPr>
        <w:pStyle w:val="PlainText"/>
      </w:pPr>
      <w:r w:rsidRPr="005B2E2B">
        <w:t>Zea_perennis                   ---------------------------.C........T..T..-----.A   [1384]</w:t>
      </w:r>
    </w:p>
    <w:p w14:paraId="6E55C31C" w14:textId="77777777" w:rsidR="00E94F78" w:rsidRPr="005B2E2B" w:rsidRDefault="00E94F78" w:rsidP="00E94F78">
      <w:pPr>
        <w:pStyle w:val="PlainText"/>
      </w:pPr>
      <w:r w:rsidRPr="005B2E2B">
        <w:t>Cycas                          ---------------------------.C.........C.T..-----.A   [1384]</w:t>
      </w:r>
    </w:p>
    <w:p w14:paraId="6B2B081A" w14:textId="77777777" w:rsidR="00E94F78" w:rsidRPr="005B2E2B" w:rsidRDefault="00E94F78" w:rsidP="00E94F78">
      <w:pPr>
        <w:pStyle w:val="PlainText"/>
      </w:pPr>
      <w:r w:rsidRPr="005B2E2B">
        <w:t>Osmunda_JF681372               ---------------------------...........C.TC.-----..   [1387]</w:t>
      </w:r>
    </w:p>
    <w:p w14:paraId="6CE2B2D2" w14:textId="77777777" w:rsidR="00E94F78" w:rsidRPr="005B2E2B" w:rsidRDefault="00E94F78" w:rsidP="00E94F78">
      <w:pPr>
        <w:pStyle w:val="PlainText"/>
      </w:pPr>
      <w:r w:rsidRPr="005B2E2B">
        <w:t>Phaeoceros                     ---------------------------............T...-----C.   [1387]</w:t>
      </w:r>
    </w:p>
    <w:p w14:paraId="4FF31959" w14:textId="77777777" w:rsidR="00E94F78" w:rsidRPr="005B2E2B" w:rsidRDefault="00E94F78" w:rsidP="00E94F78">
      <w:pPr>
        <w:pStyle w:val="PlainText"/>
      </w:pPr>
      <w:r w:rsidRPr="005B2E2B">
        <w:t>Megaceros                      ---------------------------.......T........-----C.   [1387]</w:t>
      </w:r>
    </w:p>
    <w:p w14:paraId="3C205D4C" w14:textId="77777777" w:rsidR="00E94F78" w:rsidRPr="005B2E2B" w:rsidRDefault="00E94F78" w:rsidP="00E94F78">
      <w:pPr>
        <w:pStyle w:val="PlainText"/>
      </w:pPr>
      <w:r w:rsidRPr="005B2E2B">
        <w:t>Physcomitrella                 ---------------------------.............G..-----..   [1387]</w:t>
      </w:r>
    </w:p>
    <w:p w14:paraId="40A81103" w14:textId="77777777" w:rsidR="00E94F78" w:rsidRPr="005B2E2B" w:rsidRDefault="00E94F78" w:rsidP="00E94F78">
      <w:pPr>
        <w:pStyle w:val="PlainText"/>
      </w:pPr>
      <w:r w:rsidRPr="005B2E2B">
        <w:t>Anomodon                       ---------------------------.............G..-----..   [1387]</w:t>
      </w:r>
    </w:p>
    <w:p w14:paraId="0AA18938" w14:textId="77777777" w:rsidR="00E94F78" w:rsidRPr="005B2E2B" w:rsidRDefault="00E94F78" w:rsidP="00E94F78">
      <w:pPr>
        <w:pStyle w:val="PlainText"/>
      </w:pPr>
      <w:r w:rsidRPr="005B2E2B">
        <w:t>Treubia                        ---------------------------.......T........-----..   [1387]</w:t>
      </w:r>
    </w:p>
    <w:p w14:paraId="7219D6BF" w14:textId="77777777" w:rsidR="00E94F78" w:rsidRPr="005B2E2B" w:rsidRDefault="00E94F78" w:rsidP="00E94F78">
      <w:pPr>
        <w:pStyle w:val="PlainText"/>
      </w:pPr>
      <w:r w:rsidRPr="005B2E2B">
        <w:t>Marchantia                     ---------------------------.......T........-----..   [1387]</w:t>
      </w:r>
    </w:p>
    <w:p w14:paraId="6450606F" w14:textId="77777777" w:rsidR="00E94F78" w:rsidRPr="005B2E2B" w:rsidRDefault="00E94F78" w:rsidP="00E94F78">
      <w:pPr>
        <w:pStyle w:val="PlainText"/>
      </w:pPr>
    </w:p>
    <w:p w14:paraId="7A9076AF" w14:textId="77777777" w:rsidR="00E94F78" w:rsidRPr="005B2E2B" w:rsidRDefault="00E94F78" w:rsidP="00E94F78">
      <w:pPr>
        <w:pStyle w:val="PlainText"/>
      </w:pPr>
      <w:r w:rsidRPr="005B2E2B">
        <w:t>[                                       1460      1470      1480      1490      1500]</w:t>
      </w:r>
    </w:p>
    <w:p w14:paraId="13261B27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37EC5925" w14:textId="77777777" w:rsidR="00E94F78" w:rsidRPr="005B2E2B" w:rsidRDefault="00E94F78" w:rsidP="00E94F78">
      <w:pPr>
        <w:pStyle w:val="PlainText"/>
      </w:pPr>
    </w:p>
    <w:p w14:paraId="0124C034" w14:textId="77777777" w:rsidR="00E94F78" w:rsidRPr="005B2E2B" w:rsidRDefault="00E94F78" w:rsidP="00E94F78">
      <w:pPr>
        <w:pStyle w:val="PlainText"/>
      </w:pPr>
      <w:r w:rsidRPr="005B2E2B">
        <w:t>Huperzia_cox1                  TCTCTGTAGTAGGGATTTCTTGTTTCTTT---GTCGTGGTTTTTCTTACT   [1434]</w:t>
      </w:r>
    </w:p>
    <w:p w14:paraId="79EE439C" w14:textId="77777777" w:rsidR="00E94F78" w:rsidRPr="005B2E2B" w:rsidRDefault="00E94F78" w:rsidP="00E94F78">
      <w:pPr>
        <w:pStyle w:val="PlainText"/>
      </w:pPr>
      <w:r w:rsidRPr="005B2E2B">
        <w:t>Huperzia_cox1_4187_4471        CT...........T....T.C......CC---....C....C.....CT.   [145]</w:t>
      </w:r>
    </w:p>
    <w:p w14:paraId="44A4A4C5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7B51EA90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10A07DB7" w14:textId="77777777" w:rsidR="00E94F78" w:rsidRPr="005B2E2B" w:rsidRDefault="00E94F78" w:rsidP="00E94F78">
      <w:pPr>
        <w:pStyle w:val="PlainText"/>
      </w:pPr>
      <w:r w:rsidRPr="005B2E2B">
        <w:t>Huperzia_cox1_326924_327263    .T..CAACCA...CT...T..C.......GTA..G..TT..C...C..T.   [178]</w:t>
      </w:r>
    </w:p>
    <w:p w14:paraId="7803A26E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3E7B44B5" w14:textId="77777777" w:rsidR="00E94F78" w:rsidRPr="005B2E2B" w:rsidRDefault="00E94F78" w:rsidP="00E94F78">
      <w:pPr>
        <w:pStyle w:val="PlainText"/>
      </w:pPr>
      <w:r w:rsidRPr="005B2E2B">
        <w:t>Arabidopsis                    .A..C.....T.......G.........C---..G..C..AACAA.C...   [1431]</w:t>
      </w:r>
    </w:p>
    <w:p w14:paraId="1A079937" w14:textId="77777777" w:rsidR="00E94F78" w:rsidRPr="005B2E2B" w:rsidRDefault="00E94F78" w:rsidP="00E94F78">
      <w:pPr>
        <w:pStyle w:val="PlainText"/>
      </w:pPr>
      <w:r w:rsidRPr="005B2E2B">
        <w:t>Zea_perennis                   .A..C.....T......CG.C.......C---..A..T..CGCAA.C...   [1431]</w:t>
      </w:r>
    </w:p>
    <w:p w14:paraId="308D9512" w14:textId="77777777" w:rsidR="00E94F78" w:rsidRPr="005B2E2B" w:rsidRDefault="00E94F78" w:rsidP="00E94F78">
      <w:pPr>
        <w:pStyle w:val="PlainText"/>
      </w:pPr>
      <w:r w:rsidRPr="005B2E2B">
        <w:t>Cycas                          .A..C.....T......CG.C.......C---..G..C..AACAA.C...   [1431]</w:t>
      </w:r>
    </w:p>
    <w:p w14:paraId="429C8EF5" w14:textId="77777777" w:rsidR="00E94F78" w:rsidRPr="005B2E2B" w:rsidRDefault="00E94F78" w:rsidP="00E94F78">
      <w:pPr>
        <w:pStyle w:val="PlainText"/>
      </w:pPr>
      <w:r w:rsidRPr="005B2E2B">
        <w:t>Osmunda_JF681372               .TC.....CCG.....C.T.C.......CTAC..G..TT.CAAA---...   [1434]</w:t>
      </w:r>
    </w:p>
    <w:p w14:paraId="0B25286C" w14:textId="77777777" w:rsidR="00E94F78" w:rsidRPr="005B2E2B" w:rsidRDefault="00E94F78" w:rsidP="00E94F78">
      <w:pPr>
        <w:pStyle w:val="PlainText"/>
      </w:pPr>
      <w:r w:rsidRPr="005B2E2B">
        <w:t>Phaeoceros                     .T.T...............CC...CT..C---..A..TA......CC..C   [1434]</w:t>
      </w:r>
    </w:p>
    <w:p w14:paraId="2B8C5B6D" w14:textId="77777777" w:rsidR="00E94F78" w:rsidRPr="005B2E2B" w:rsidRDefault="00E94F78" w:rsidP="00E94F78">
      <w:pPr>
        <w:pStyle w:val="PlainText"/>
      </w:pPr>
      <w:r w:rsidRPr="005B2E2B">
        <w:t>Megaceros                      .T.................CC..CCT.CC---..A...A..........C   [1434]</w:t>
      </w:r>
    </w:p>
    <w:p w14:paraId="429C342C" w14:textId="77777777" w:rsidR="00E94F78" w:rsidRPr="005B2E2B" w:rsidRDefault="00E94F78" w:rsidP="00E94F78">
      <w:pPr>
        <w:pStyle w:val="PlainText"/>
      </w:pPr>
      <w:r w:rsidRPr="005B2E2B">
        <w:t>Physcomitrella                 .T......A....A....T..........---..A.........T.....   [1434]</w:t>
      </w:r>
    </w:p>
    <w:p w14:paraId="7D8A5213" w14:textId="77777777" w:rsidR="00E94F78" w:rsidRPr="005B2E2B" w:rsidRDefault="00E94F78" w:rsidP="00E94F78">
      <w:pPr>
        <w:pStyle w:val="PlainText"/>
      </w:pPr>
      <w:r w:rsidRPr="005B2E2B">
        <w:t>Anomodon                       .T...........A....TG.........---..A.........TCC..C   [1434]</w:t>
      </w:r>
    </w:p>
    <w:p w14:paraId="3E7B97CA" w14:textId="77777777" w:rsidR="00E94F78" w:rsidRPr="005B2E2B" w:rsidRDefault="00E94F78" w:rsidP="00E94F78">
      <w:pPr>
        <w:pStyle w:val="PlainText"/>
      </w:pPr>
      <w:r w:rsidRPr="005B2E2B">
        <w:t>Treubia                        .T...........T....T..........---..A...............   [1434]</w:t>
      </w:r>
    </w:p>
    <w:p w14:paraId="267B0803" w14:textId="77777777" w:rsidR="00E94F78" w:rsidRPr="005B2E2B" w:rsidRDefault="00E94F78" w:rsidP="00E94F78">
      <w:pPr>
        <w:pStyle w:val="PlainText"/>
      </w:pPr>
      <w:r w:rsidRPr="005B2E2B">
        <w:t>Marchantia                     .T................T..........---..A...............   [1434]</w:t>
      </w:r>
    </w:p>
    <w:p w14:paraId="58EF1695" w14:textId="77777777" w:rsidR="00E94F78" w:rsidRPr="005B2E2B" w:rsidRDefault="00E94F78" w:rsidP="00E94F78">
      <w:pPr>
        <w:pStyle w:val="PlainText"/>
      </w:pPr>
    </w:p>
    <w:p w14:paraId="67423482" w14:textId="77777777" w:rsidR="00E94F78" w:rsidRPr="005B2E2B" w:rsidRDefault="00E94F78" w:rsidP="00E94F78">
      <w:pPr>
        <w:pStyle w:val="PlainText"/>
      </w:pPr>
      <w:r w:rsidRPr="005B2E2B">
        <w:t>[                                       1510      1520      1530      1540      1550]</w:t>
      </w:r>
    </w:p>
    <w:p w14:paraId="71E54C05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04A25222" w14:textId="77777777" w:rsidR="00E94F78" w:rsidRPr="005B2E2B" w:rsidRDefault="00E94F78" w:rsidP="00E94F78">
      <w:pPr>
        <w:pStyle w:val="PlainText"/>
      </w:pPr>
    </w:p>
    <w:p w14:paraId="62358EA2" w14:textId="77777777" w:rsidR="00E94F78" w:rsidRPr="005B2E2B" w:rsidRDefault="00E94F78" w:rsidP="00E94F78">
      <w:pPr>
        <w:pStyle w:val="PlainText"/>
      </w:pPr>
      <w:r w:rsidRPr="005B2E2B">
        <w:t>Huperzia_cox1                  TTAACCAGTGAAAACAA------GTGTGCTCCAAGTCCTTGGGCTGTTGA   [1478]</w:t>
      </w:r>
    </w:p>
    <w:p w14:paraId="3BADC41A" w14:textId="77777777" w:rsidR="00E94F78" w:rsidRPr="005B2E2B" w:rsidRDefault="00E94F78" w:rsidP="00E94F78">
      <w:pPr>
        <w:pStyle w:val="PlainText"/>
      </w:pPr>
      <w:r w:rsidRPr="005B2E2B">
        <w:t>Huperzia_cox1_4187_4471        CC...............------...........................   [189]</w:t>
      </w:r>
    </w:p>
    <w:p w14:paraId="1448FED4" w14:textId="77777777" w:rsidR="00E94F78" w:rsidRPr="005B2E2B" w:rsidRDefault="00E94F78" w:rsidP="00E94F78">
      <w:pPr>
        <w:pStyle w:val="PlainText"/>
      </w:pPr>
      <w:r w:rsidRPr="005B2E2B">
        <w:t>Huperzia_cox1_81728_81627      --------------------------------------------------   [0]</w:t>
      </w:r>
    </w:p>
    <w:p w14:paraId="4F64B546" w14:textId="77777777" w:rsidR="00E94F78" w:rsidRPr="005B2E2B" w:rsidRDefault="00E94F78" w:rsidP="00E94F78">
      <w:pPr>
        <w:pStyle w:val="PlainText"/>
      </w:pPr>
      <w:r w:rsidRPr="005B2E2B">
        <w:t>Huperzia_cox1_321716_321817    --------------------------------------------------   [0]</w:t>
      </w:r>
    </w:p>
    <w:p w14:paraId="658B295A" w14:textId="77777777" w:rsidR="00E94F78" w:rsidRPr="005B2E2B" w:rsidRDefault="00E94F78" w:rsidP="00E94F78">
      <w:pPr>
        <w:pStyle w:val="PlainText"/>
      </w:pPr>
      <w:r w:rsidRPr="005B2E2B">
        <w:t>Huperzia_cox1_326924_327263    CC.............G.------.....................--..T.   [220]</w:t>
      </w:r>
    </w:p>
    <w:p w14:paraId="26BE4341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6C26DB1E" w14:textId="77777777" w:rsidR="00E94F78" w:rsidRPr="005B2E2B" w:rsidRDefault="00E94F78" w:rsidP="00E94F78">
      <w:pPr>
        <w:pStyle w:val="PlainText"/>
      </w:pPr>
      <w:r w:rsidRPr="005B2E2B">
        <w:t>Arabidopsis                    ....G.....G...T..CAAAAGA........G............C....   [1481]</w:t>
      </w:r>
    </w:p>
    <w:p w14:paraId="29B10B2E" w14:textId="77777777" w:rsidR="00E94F78" w:rsidRPr="005B2E2B" w:rsidRDefault="00E94F78" w:rsidP="00E94F78">
      <w:pPr>
        <w:pStyle w:val="PlainText"/>
      </w:pPr>
      <w:r w:rsidRPr="005B2E2B">
        <w:t>Zea_perennis                   .C..G.....G...G..CAAAAGA.....GGA..................   [1481]</w:t>
      </w:r>
    </w:p>
    <w:p w14:paraId="0806B22A" w14:textId="77777777" w:rsidR="00E94F78" w:rsidRPr="005B2E2B" w:rsidRDefault="00E94F78" w:rsidP="00E94F78">
      <w:pPr>
        <w:pStyle w:val="PlainText"/>
      </w:pPr>
      <w:r w:rsidRPr="005B2E2B">
        <w:t>Cycas                          ....G.....G......CAAAAGA..C...........C...........   [1481]</w:t>
      </w:r>
    </w:p>
    <w:p w14:paraId="03EDAF8E" w14:textId="77777777" w:rsidR="00E94F78" w:rsidRPr="005B2E2B" w:rsidRDefault="00E94F78" w:rsidP="00E94F78">
      <w:pPr>
        <w:pStyle w:val="PlainText"/>
      </w:pPr>
      <w:r w:rsidRPr="005B2E2B">
        <w:t>Osmunda_JF681372               ....G......G.....------.......................G...   [1478]</w:t>
      </w:r>
    </w:p>
    <w:p w14:paraId="50749A33" w14:textId="77777777" w:rsidR="00E94F78" w:rsidRPr="005B2E2B" w:rsidRDefault="00E94F78" w:rsidP="00E94F78">
      <w:pPr>
        <w:pStyle w:val="PlainText"/>
      </w:pPr>
      <w:r w:rsidRPr="005B2E2B">
        <w:t>Phaeoceros                     CC....G..........------..A........................   [1478]</w:t>
      </w:r>
    </w:p>
    <w:p w14:paraId="244C7889" w14:textId="77777777" w:rsidR="00E94F78" w:rsidRPr="005B2E2B" w:rsidRDefault="00E94F78" w:rsidP="00E94F78">
      <w:pPr>
        <w:pStyle w:val="PlainText"/>
      </w:pPr>
      <w:r w:rsidRPr="005B2E2B">
        <w:t>Megaceros                      CC....G..........------..A........................   [1478]</w:t>
      </w:r>
    </w:p>
    <w:p w14:paraId="24B8E9BA" w14:textId="77777777" w:rsidR="00E94F78" w:rsidRPr="005B2E2B" w:rsidRDefault="00E94F78" w:rsidP="00E94F78">
      <w:pPr>
        <w:pStyle w:val="PlainText"/>
      </w:pPr>
      <w:r w:rsidRPr="005B2E2B">
        <w:t>Physcomitrella                 C................------...........................   [1478]</w:t>
      </w:r>
    </w:p>
    <w:p w14:paraId="64EB42C2" w14:textId="77777777" w:rsidR="00E94F78" w:rsidRPr="005B2E2B" w:rsidRDefault="00E94F78" w:rsidP="00E94F78">
      <w:pPr>
        <w:pStyle w:val="PlainText"/>
      </w:pPr>
      <w:r w:rsidRPr="005B2E2B">
        <w:t>Anomodon                       C................------.......T...................   [1478]</w:t>
      </w:r>
    </w:p>
    <w:p w14:paraId="306D038A" w14:textId="77777777" w:rsidR="00E94F78" w:rsidRPr="005B2E2B" w:rsidRDefault="00E94F78" w:rsidP="00E94F78">
      <w:pPr>
        <w:pStyle w:val="PlainText"/>
      </w:pPr>
      <w:r w:rsidRPr="005B2E2B">
        <w:t>Treubia                        C....T...........------...........................   [1478]</w:t>
      </w:r>
    </w:p>
    <w:p w14:paraId="612D90A9" w14:textId="77777777" w:rsidR="00E94F78" w:rsidRPr="005B2E2B" w:rsidRDefault="00E94F78" w:rsidP="00E94F78">
      <w:pPr>
        <w:pStyle w:val="PlainText"/>
      </w:pPr>
      <w:r w:rsidRPr="005B2E2B">
        <w:t>Marchantia                     .....T...........------...........................   [1478]</w:t>
      </w:r>
    </w:p>
    <w:p w14:paraId="2C1380D5" w14:textId="77777777" w:rsidR="00E94F78" w:rsidRPr="005B2E2B" w:rsidRDefault="00E94F78" w:rsidP="00E94F78">
      <w:pPr>
        <w:pStyle w:val="PlainText"/>
      </w:pPr>
    </w:p>
    <w:p w14:paraId="03423244" w14:textId="77777777" w:rsidR="00E94F78" w:rsidRPr="005B2E2B" w:rsidRDefault="00E94F78" w:rsidP="00E94F78">
      <w:pPr>
        <w:pStyle w:val="PlainText"/>
      </w:pPr>
      <w:r w:rsidRPr="005B2E2B">
        <w:t>[                                       1560      1570      1580      1590      1600]</w:t>
      </w:r>
    </w:p>
    <w:p w14:paraId="1D8F07BD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13289783" w14:textId="77777777" w:rsidR="00E94F78" w:rsidRPr="005B2E2B" w:rsidRDefault="00E94F78" w:rsidP="00E94F78">
      <w:pPr>
        <w:pStyle w:val="PlainText"/>
      </w:pPr>
    </w:p>
    <w:p w14:paraId="17492966" w14:textId="77777777" w:rsidR="00E94F78" w:rsidRPr="005B2E2B" w:rsidRDefault="00E94F78" w:rsidP="00E94F78">
      <w:pPr>
        <w:pStyle w:val="PlainText"/>
      </w:pPr>
      <w:r w:rsidRPr="005B2E2B">
        <w:t>Huperzia_cox1                  ACAGAATTCAACCACGCTTGAATGGATGGTACAAAGCCCTCCAGCTTTTC   [1528]</w:t>
      </w:r>
    </w:p>
    <w:p w14:paraId="6CC5F95B" w14:textId="77777777" w:rsidR="00E94F78" w:rsidRPr="005B2E2B" w:rsidRDefault="00E94F78" w:rsidP="00E94F78">
      <w:pPr>
        <w:pStyle w:val="PlainText"/>
      </w:pPr>
      <w:r w:rsidRPr="005B2E2B">
        <w:t>Huperzia_cox1_4187_4471        ..................................................   [239]</w:t>
      </w:r>
    </w:p>
    <w:p w14:paraId="01FC06F5" w14:textId="77777777" w:rsidR="00E94F78" w:rsidRPr="005B2E2B" w:rsidRDefault="00E94F78" w:rsidP="00E94F78">
      <w:pPr>
        <w:pStyle w:val="PlainText"/>
      </w:pPr>
      <w:r w:rsidRPr="005B2E2B">
        <w:t>Huperzia_cox1_81728_81627      ----------------................G............A....   [34]</w:t>
      </w:r>
    </w:p>
    <w:p w14:paraId="3CA391E3" w14:textId="77777777" w:rsidR="00E94F78" w:rsidRPr="005B2E2B" w:rsidRDefault="00E94F78" w:rsidP="00E94F78">
      <w:pPr>
        <w:pStyle w:val="PlainText"/>
      </w:pPr>
      <w:r w:rsidRPr="005B2E2B">
        <w:t>Huperzia_cox1_321716_321817    ----------------................G............A....   [34]</w:t>
      </w:r>
    </w:p>
    <w:p w14:paraId="6A2083BC" w14:textId="77777777" w:rsidR="00E94F78" w:rsidRPr="005B2E2B" w:rsidRDefault="00E94F78" w:rsidP="00E94F78">
      <w:pPr>
        <w:pStyle w:val="PlainText"/>
      </w:pPr>
      <w:r w:rsidRPr="005B2E2B">
        <w:t>Huperzia_cox1_326924_327263    ....G.............C.............G............A....   [270]</w:t>
      </w:r>
    </w:p>
    <w:p w14:paraId="7C6AC512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27173475" w14:textId="77777777" w:rsidR="00E94F78" w:rsidRPr="005B2E2B" w:rsidRDefault="00E94F78" w:rsidP="00E94F78">
      <w:pPr>
        <w:pStyle w:val="PlainText"/>
      </w:pPr>
      <w:r w:rsidRPr="005B2E2B">
        <w:t>Arabidopsis                    ..T.........T..A..G.................T.....T.......   [1531]</w:t>
      </w:r>
    </w:p>
    <w:p w14:paraId="40443C27" w14:textId="77777777" w:rsidR="00E94F78" w:rsidRPr="005B2E2B" w:rsidRDefault="00E94F78" w:rsidP="00E94F78">
      <w:pPr>
        <w:pStyle w:val="PlainText"/>
      </w:pPr>
      <w:r w:rsidRPr="005B2E2B">
        <w:t>Zea_perennis                   G......C.......A..A......T...................C....   [1531]</w:t>
      </w:r>
    </w:p>
    <w:p w14:paraId="14C4813B" w14:textId="77777777" w:rsidR="00E94F78" w:rsidRPr="005B2E2B" w:rsidRDefault="00E94F78" w:rsidP="00E94F78">
      <w:pPr>
        <w:pStyle w:val="PlainText"/>
      </w:pPr>
      <w:r w:rsidRPr="005B2E2B">
        <w:t>Cycas                          ...T...C.......A.CG...............................   [1531]</w:t>
      </w:r>
    </w:p>
    <w:p w14:paraId="519E7ED6" w14:textId="77777777" w:rsidR="00E94F78" w:rsidRPr="005B2E2B" w:rsidRDefault="00E94F78" w:rsidP="00E94F78">
      <w:pPr>
        <w:pStyle w:val="PlainText"/>
      </w:pPr>
      <w:r w:rsidRPr="005B2E2B">
        <w:t>Osmunda_JF681372               .T..........T.TA..C..........................G....   [1528]</w:t>
      </w:r>
    </w:p>
    <w:p w14:paraId="4874BFBE" w14:textId="77777777" w:rsidR="00E94F78" w:rsidRPr="005B2E2B" w:rsidRDefault="00E94F78" w:rsidP="00E94F78">
      <w:pPr>
        <w:pStyle w:val="PlainText"/>
      </w:pPr>
      <w:r w:rsidRPr="005B2E2B">
        <w:t>Phaeoceros                     ............G..AT.....................T......A....   [1528]</w:t>
      </w:r>
    </w:p>
    <w:p w14:paraId="41ECBA5C" w14:textId="77777777" w:rsidR="00E94F78" w:rsidRPr="005B2E2B" w:rsidRDefault="00E94F78" w:rsidP="00E94F78">
      <w:pPr>
        <w:pStyle w:val="PlainText"/>
      </w:pPr>
      <w:r w:rsidRPr="005B2E2B">
        <w:t>Megaceros                      .T..........G..A.C...........................A....   [1528]</w:t>
      </w:r>
    </w:p>
    <w:p w14:paraId="31B62933" w14:textId="77777777" w:rsidR="00E94F78" w:rsidRPr="005B2E2B" w:rsidRDefault="00E94F78" w:rsidP="00E94F78">
      <w:pPr>
        <w:pStyle w:val="PlainText"/>
      </w:pPr>
      <w:r w:rsidRPr="005B2E2B">
        <w:t>Physcomitrella                 ............G..A..............CA..........G..A....   [1528]</w:t>
      </w:r>
    </w:p>
    <w:p w14:paraId="345751D6" w14:textId="77777777" w:rsidR="00E94F78" w:rsidRPr="005B2E2B" w:rsidRDefault="00E94F78" w:rsidP="00E94F78">
      <w:pPr>
        <w:pStyle w:val="PlainText"/>
      </w:pPr>
      <w:r w:rsidRPr="005B2E2B">
        <w:t>Anomodon                       ............G..A..............CA..........G..A....   [1528]</w:t>
      </w:r>
    </w:p>
    <w:p w14:paraId="14EB3D16" w14:textId="77777777" w:rsidR="00E94F78" w:rsidRPr="005B2E2B" w:rsidRDefault="00E94F78" w:rsidP="00E94F78">
      <w:pPr>
        <w:pStyle w:val="PlainText"/>
      </w:pPr>
      <w:r w:rsidRPr="005B2E2B">
        <w:t>Treubia                        ............G..A................C.................   [1528]</w:t>
      </w:r>
    </w:p>
    <w:p w14:paraId="1F932D44" w14:textId="77777777" w:rsidR="00E94F78" w:rsidRPr="005B2E2B" w:rsidRDefault="00E94F78" w:rsidP="00E94F78">
      <w:pPr>
        <w:pStyle w:val="PlainText"/>
      </w:pPr>
      <w:r w:rsidRPr="005B2E2B">
        <w:t>Marchantia                     ............G..A..............C.C.........G..A....   [1528]</w:t>
      </w:r>
    </w:p>
    <w:p w14:paraId="6C3C4CFD" w14:textId="77777777" w:rsidR="00E94F78" w:rsidRPr="005B2E2B" w:rsidRDefault="00E94F78" w:rsidP="00E94F78">
      <w:pPr>
        <w:pStyle w:val="PlainText"/>
      </w:pPr>
    </w:p>
    <w:p w14:paraId="60626418" w14:textId="77777777" w:rsidR="00E94F78" w:rsidRPr="005B2E2B" w:rsidRDefault="00E94F78" w:rsidP="00E94F78">
      <w:pPr>
        <w:pStyle w:val="PlainText"/>
      </w:pPr>
      <w:r w:rsidRPr="005B2E2B">
        <w:t>[                                       1610      1620      1630      1640      1650]</w:t>
      </w:r>
    </w:p>
    <w:p w14:paraId="39A6D2FF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 .         .         .]</w:t>
      </w:r>
    </w:p>
    <w:p w14:paraId="4FF95827" w14:textId="77777777" w:rsidR="00E94F78" w:rsidRPr="005B2E2B" w:rsidRDefault="00E94F78" w:rsidP="00E94F78">
      <w:pPr>
        <w:pStyle w:val="PlainText"/>
      </w:pPr>
    </w:p>
    <w:p w14:paraId="2BB7B001" w14:textId="77777777" w:rsidR="00E94F78" w:rsidRPr="005B2E2B" w:rsidRDefault="00E94F78" w:rsidP="00E94F78">
      <w:pPr>
        <w:pStyle w:val="PlainText"/>
      </w:pPr>
      <w:r w:rsidRPr="005B2E2B">
        <w:t>Huperzia_cox1                  ATACCTTTGAAGAACTTCCAGCTATCAAAGAAAG-------CATTGGCAC   [1571]</w:t>
      </w:r>
    </w:p>
    <w:p w14:paraId="40E7D60D" w14:textId="77777777" w:rsidR="00E94F78" w:rsidRPr="005B2E2B" w:rsidRDefault="00E94F78" w:rsidP="00E94F78">
      <w:pPr>
        <w:pStyle w:val="PlainText"/>
      </w:pPr>
      <w:r w:rsidRPr="005B2E2B">
        <w:t>Huperzia_cox1_4187_4471        ...........................G......-------.......CT   [282]</w:t>
      </w:r>
    </w:p>
    <w:p w14:paraId="190B99B3" w14:textId="77777777" w:rsidR="00E94F78" w:rsidRPr="005B2E2B" w:rsidRDefault="00E94F78" w:rsidP="00E94F78">
      <w:pPr>
        <w:pStyle w:val="PlainText"/>
      </w:pPr>
      <w:r w:rsidRPr="005B2E2B">
        <w:t>Huperzia_cox1_81728_81627      ..................................-------.........   [77]</w:t>
      </w:r>
    </w:p>
    <w:p w14:paraId="6D142DDC" w14:textId="77777777" w:rsidR="00E94F78" w:rsidRPr="005B2E2B" w:rsidRDefault="00E94F78" w:rsidP="00E94F78">
      <w:pPr>
        <w:pStyle w:val="PlainText"/>
      </w:pPr>
      <w:r w:rsidRPr="005B2E2B">
        <w:t>Huperzia_cox1_321716_321817    ..................................-------.........   [77]</w:t>
      </w:r>
    </w:p>
    <w:p w14:paraId="3A3035DA" w14:textId="77777777" w:rsidR="00E94F78" w:rsidRPr="005B2E2B" w:rsidRDefault="00E94F78" w:rsidP="00E94F78">
      <w:pPr>
        <w:pStyle w:val="PlainText"/>
      </w:pPr>
      <w:r w:rsidRPr="005B2E2B">
        <w:t>Huperzia_cox1_326924_327263    ...........................G......-------.......-T   [312]</w:t>
      </w:r>
    </w:p>
    <w:p w14:paraId="668EB972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----------------------   [146]</w:t>
      </w:r>
    </w:p>
    <w:p w14:paraId="0C6D2EAC" w14:textId="77777777" w:rsidR="00E94F78" w:rsidRPr="005B2E2B" w:rsidRDefault="00E94F78" w:rsidP="00E94F78">
      <w:pPr>
        <w:pStyle w:val="PlainText"/>
      </w:pPr>
      <w:r w:rsidRPr="005B2E2B">
        <w:t>Arabidopsis                    ....T....G..................G..G.CGAAAAGCT..G-----   [1576]</w:t>
      </w:r>
    </w:p>
    <w:p w14:paraId="53A4314F" w14:textId="77777777" w:rsidR="00E94F78" w:rsidRPr="005B2E2B" w:rsidRDefault="00E94F78" w:rsidP="00E94F78">
      <w:pPr>
        <w:pStyle w:val="PlainText"/>
      </w:pPr>
      <w:r w:rsidRPr="005B2E2B">
        <w:t>Zea_perennis                   ....T....G..........A............C-------T.--.AA..   [1572]</w:t>
      </w:r>
    </w:p>
    <w:p w14:paraId="5D047FB6" w14:textId="77777777" w:rsidR="00E94F78" w:rsidRPr="005B2E2B" w:rsidRDefault="00E94F78" w:rsidP="00E94F78">
      <w:pPr>
        <w:pStyle w:val="PlainText"/>
      </w:pPr>
      <w:r w:rsidRPr="005B2E2B">
        <w:t>Cycas                          ....T.C................G....G..G.C------CT-.G-----   [1569]</w:t>
      </w:r>
    </w:p>
    <w:p w14:paraId="10A4450F" w14:textId="77777777" w:rsidR="00E94F78" w:rsidRPr="005B2E2B" w:rsidRDefault="00E94F78" w:rsidP="00E94F78">
      <w:pPr>
        <w:pStyle w:val="PlainText"/>
      </w:pPr>
      <w:r w:rsidRPr="005B2E2B">
        <w:t>Osmunda_JF681372               ....TC....C.......T.........G.....-------....-----   [1566]</w:t>
      </w:r>
    </w:p>
    <w:p w14:paraId="08F9FF0F" w14:textId="77777777" w:rsidR="00E94F78" w:rsidRPr="005B2E2B" w:rsidRDefault="00E94F78" w:rsidP="00E94F78">
      <w:pPr>
        <w:pStyle w:val="PlainText"/>
      </w:pPr>
      <w:r w:rsidRPr="005B2E2B">
        <w:t>Phaeoceros                     ..............A..T.......A........-------T...-----   [1566]</w:t>
      </w:r>
    </w:p>
    <w:p w14:paraId="79BA952C" w14:textId="77777777" w:rsidR="00E94F78" w:rsidRPr="005B2E2B" w:rsidRDefault="00E94F78" w:rsidP="00E94F78">
      <w:pPr>
        <w:pStyle w:val="PlainText"/>
      </w:pPr>
      <w:r w:rsidRPr="005B2E2B">
        <w:t>Megaceros                      ..............A..........A........-------T...-----   [1566]</w:t>
      </w:r>
    </w:p>
    <w:p w14:paraId="05F9B811" w14:textId="77777777" w:rsidR="00E94F78" w:rsidRPr="005B2E2B" w:rsidRDefault="00E94F78" w:rsidP="00E94F78">
      <w:pPr>
        <w:pStyle w:val="PlainText"/>
      </w:pPr>
      <w:r w:rsidRPr="005B2E2B">
        <w:t>Physcomitrella                 .C..T...TC.........G.T......G.....-------....-----   [1566]</w:t>
      </w:r>
    </w:p>
    <w:p w14:paraId="58171A0C" w14:textId="77777777" w:rsidR="00E94F78" w:rsidRPr="005B2E2B" w:rsidRDefault="00E94F78" w:rsidP="00E94F78">
      <w:pPr>
        <w:pStyle w:val="PlainText"/>
      </w:pPr>
      <w:r w:rsidRPr="005B2E2B">
        <w:t>Anomodon                       .C..T...TC.........G.T......G.....-------....-----   [1566]</w:t>
      </w:r>
    </w:p>
    <w:p w14:paraId="094F2F34" w14:textId="77777777" w:rsidR="00E94F78" w:rsidRPr="005B2E2B" w:rsidRDefault="00E94F78" w:rsidP="00E94F78">
      <w:pPr>
        <w:pStyle w:val="PlainText"/>
      </w:pPr>
      <w:r w:rsidRPr="005B2E2B">
        <w:t>Treubia                        ....T.......................G.....-------....-----   [1566]</w:t>
      </w:r>
    </w:p>
    <w:p w14:paraId="3DD2A67F" w14:textId="77777777" w:rsidR="00E94F78" w:rsidRPr="005B2E2B" w:rsidRDefault="00E94F78" w:rsidP="00E94F78">
      <w:pPr>
        <w:pStyle w:val="PlainText"/>
      </w:pPr>
      <w:r w:rsidRPr="005B2E2B">
        <w:t>Marchantia                     ....T.......................G.....-------....-----   [1566]</w:t>
      </w:r>
    </w:p>
    <w:p w14:paraId="554A3059" w14:textId="77777777" w:rsidR="00E94F78" w:rsidRPr="005B2E2B" w:rsidRDefault="00E94F78" w:rsidP="00E94F78">
      <w:pPr>
        <w:pStyle w:val="PlainText"/>
      </w:pPr>
    </w:p>
    <w:p w14:paraId="1A2DBAD9" w14:textId="77777777" w:rsidR="00E94F78" w:rsidRPr="005B2E2B" w:rsidRDefault="00E94F78" w:rsidP="00E94F78">
      <w:pPr>
        <w:pStyle w:val="PlainText"/>
      </w:pPr>
      <w:r w:rsidRPr="005B2E2B">
        <w:t>[                                       1660      1670     ]</w:t>
      </w:r>
    </w:p>
    <w:p w14:paraId="6765DB9D" w14:textId="77777777" w:rsidR="00E94F78" w:rsidRPr="005B2E2B" w:rsidRDefault="00E94F78" w:rsidP="00E94F78">
      <w:pPr>
        <w:pStyle w:val="PlainText"/>
      </w:pPr>
      <w:r w:rsidRPr="005B2E2B">
        <w:t>[                                       .         .        ]</w:t>
      </w:r>
    </w:p>
    <w:p w14:paraId="49A70C7F" w14:textId="77777777" w:rsidR="00E94F78" w:rsidRPr="005B2E2B" w:rsidRDefault="00E94F78" w:rsidP="00E94F78">
      <w:pPr>
        <w:pStyle w:val="PlainText"/>
      </w:pPr>
    </w:p>
    <w:p w14:paraId="289744A5" w14:textId="77777777" w:rsidR="00E94F78" w:rsidRPr="005B2E2B" w:rsidRDefault="00E94F78" w:rsidP="00E94F78">
      <w:pPr>
        <w:pStyle w:val="PlainText"/>
      </w:pPr>
      <w:r w:rsidRPr="005B2E2B">
        <w:t>Huperzia_cox1                  TTTTCCGCTCCGCCCTCGTTGGACCTAG   [1599]</w:t>
      </w:r>
    </w:p>
    <w:p w14:paraId="4E3145FB" w14:textId="77777777" w:rsidR="00E94F78" w:rsidRPr="005B2E2B" w:rsidRDefault="00E94F78" w:rsidP="00E94F78">
      <w:pPr>
        <w:pStyle w:val="PlainText"/>
      </w:pPr>
      <w:r w:rsidRPr="005B2E2B">
        <w:t>Huperzia_cox1_4187_4471        ...-------------------------   [285]</w:t>
      </w:r>
    </w:p>
    <w:p w14:paraId="5356986E" w14:textId="77777777" w:rsidR="00E94F78" w:rsidRPr="005B2E2B" w:rsidRDefault="00E94F78" w:rsidP="00E94F78">
      <w:pPr>
        <w:pStyle w:val="PlainText"/>
      </w:pPr>
      <w:r w:rsidRPr="005B2E2B">
        <w:t>Huperzia_cox1_81728_81627      .........................---   [102]</w:t>
      </w:r>
    </w:p>
    <w:p w14:paraId="3C22A388" w14:textId="77777777" w:rsidR="00E94F78" w:rsidRPr="005B2E2B" w:rsidRDefault="00E94F78" w:rsidP="00E94F78">
      <w:pPr>
        <w:pStyle w:val="PlainText"/>
      </w:pPr>
      <w:r w:rsidRPr="005B2E2B">
        <w:t>Huperzia_cox1_321716_321817    .........................---   [102]</w:t>
      </w:r>
    </w:p>
    <w:p w14:paraId="17E85DA5" w14:textId="77777777" w:rsidR="00E94F78" w:rsidRPr="005B2E2B" w:rsidRDefault="00E94F78" w:rsidP="00E94F78">
      <w:pPr>
        <w:pStyle w:val="PlainText"/>
      </w:pPr>
      <w:r w:rsidRPr="005B2E2B">
        <w:t>Huperzia_cox1_326924_327263    ................T.......T...   [340]</w:t>
      </w:r>
    </w:p>
    <w:p w14:paraId="485D301F" w14:textId="77777777" w:rsidR="00E94F78" w:rsidRPr="005B2E2B" w:rsidRDefault="00E94F78" w:rsidP="00E94F78">
      <w:pPr>
        <w:pStyle w:val="PlainText"/>
      </w:pPr>
      <w:r w:rsidRPr="005B2E2B">
        <w:t>Huperzia_cox1_332216_332361    ----------------------------   [146]</w:t>
      </w:r>
    </w:p>
    <w:p w14:paraId="3A0C0368" w14:textId="77777777" w:rsidR="00E94F78" w:rsidRPr="005B2E2B" w:rsidRDefault="00E94F78" w:rsidP="00E94F78">
      <w:pPr>
        <w:pStyle w:val="PlainText"/>
      </w:pPr>
      <w:r w:rsidRPr="005B2E2B">
        <w:t>Arabidopsis                    -------------------..A.GTA.-   [1584]</w:t>
      </w:r>
    </w:p>
    <w:p w14:paraId="79EB8711" w14:textId="77777777" w:rsidR="00E94F78" w:rsidRPr="005B2E2B" w:rsidRDefault="00E94F78" w:rsidP="00E94F78">
      <w:pPr>
        <w:pStyle w:val="PlainText"/>
      </w:pPr>
      <w:r w:rsidRPr="005B2E2B">
        <w:t>Zea_perennis                   CAA...A----------....---....   [1587]</w:t>
      </w:r>
    </w:p>
    <w:p w14:paraId="5BA992A8" w14:textId="77777777" w:rsidR="00E94F78" w:rsidRPr="005B2E2B" w:rsidRDefault="00E94F78" w:rsidP="00E94F78">
      <w:pPr>
        <w:pStyle w:val="PlainText"/>
      </w:pPr>
      <w:r w:rsidRPr="005B2E2B">
        <w:t>Cycas                          -------------------..A------   [1572]</w:t>
      </w:r>
    </w:p>
    <w:p w14:paraId="136C1E10" w14:textId="77777777" w:rsidR="00E94F78" w:rsidRPr="005B2E2B" w:rsidRDefault="00E94F78" w:rsidP="00E94F78">
      <w:pPr>
        <w:pStyle w:val="PlainText"/>
      </w:pPr>
      <w:r w:rsidRPr="005B2E2B">
        <w:t>Osmunda_JF681372               -------------------.A.------   [1569]</w:t>
      </w:r>
    </w:p>
    <w:p w14:paraId="35C9F5EC" w14:textId="77777777" w:rsidR="00E94F78" w:rsidRPr="005B2E2B" w:rsidRDefault="00E94F78" w:rsidP="00E94F78">
      <w:pPr>
        <w:pStyle w:val="PlainText"/>
      </w:pPr>
      <w:r w:rsidRPr="005B2E2B">
        <w:t>Phaeoceros                     -------------------.A.------   [1569]</w:t>
      </w:r>
    </w:p>
    <w:p w14:paraId="1FEC3BB9" w14:textId="77777777" w:rsidR="00E94F78" w:rsidRPr="005B2E2B" w:rsidRDefault="00E94F78" w:rsidP="00E94F78">
      <w:pPr>
        <w:pStyle w:val="PlainText"/>
      </w:pPr>
      <w:r w:rsidRPr="005B2E2B">
        <w:t>Megaceros                      -------------------.A.------   [1569]</w:t>
      </w:r>
    </w:p>
    <w:p w14:paraId="44BBEBA4" w14:textId="77777777" w:rsidR="00E94F78" w:rsidRPr="005B2E2B" w:rsidRDefault="00E94F78" w:rsidP="00E94F78">
      <w:pPr>
        <w:pStyle w:val="PlainText"/>
      </w:pPr>
      <w:r w:rsidRPr="005B2E2B">
        <w:t>Physcomitrella                 -------------------.A.------   [1569]</w:t>
      </w:r>
    </w:p>
    <w:p w14:paraId="784BDEB2" w14:textId="77777777" w:rsidR="00E94F78" w:rsidRPr="005B2E2B" w:rsidRDefault="00E94F78" w:rsidP="00E94F78">
      <w:pPr>
        <w:pStyle w:val="PlainText"/>
      </w:pPr>
      <w:r w:rsidRPr="005B2E2B">
        <w:t>Anomodon                       -------------------.A.------   [1569]</w:t>
      </w:r>
    </w:p>
    <w:p w14:paraId="11AB56FE" w14:textId="77777777" w:rsidR="00E94F78" w:rsidRPr="005B2E2B" w:rsidRDefault="00E94F78" w:rsidP="00E94F78">
      <w:pPr>
        <w:pStyle w:val="PlainText"/>
      </w:pPr>
      <w:r w:rsidRPr="005B2E2B">
        <w:t>Treubia                        -------------------.A.------   [1569]</w:t>
      </w:r>
    </w:p>
    <w:p w14:paraId="7534F95B" w14:textId="77777777" w:rsidR="00E94F78" w:rsidRPr="005B2E2B" w:rsidRDefault="00E94F78" w:rsidP="00E94F78">
      <w:pPr>
        <w:pStyle w:val="PlainText"/>
      </w:pPr>
      <w:r w:rsidRPr="005B2E2B">
        <w:t>Marchantia                     -------------------.A.------   [1569]</w:t>
      </w:r>
    </w:p>
    <w:p w14:paraId="0C4F02E9" w14:textId="77777777" w:rsidR="00E94F78" w:rsidRPr="005B2E2B" w:rsidRDefault="00E94F78" w:rsidP="00E94F78">
      <w:pPr>
        <w:pStyle w:val="PlainText"/>
      </w:pPr>
      <w:r w:rsidRPr="005B2E2B">
        <w:t>;</w:t>
      </w:r>
    </w:p>
    <w:p w14:paraId="4E2F5905" w14:textId="77777777" w:rsidR="00E94F78" w:rsidRPr="005B2E2B" w:rsidRDefault="00E94F78" w:rsidP="00E94F78">
      <w:pPr>
        <w:pStyle w:val="PlainText"/>
      </w:pPr>
      <w:r w:rsidRPr="005B2E2B">
        <w:t>END;</w:t>
      </w:r>
    </w:p>
    <w:p w14:paraId="0976ED63" w14:textId="77777777" w:rsidR="00E94F78" w:rsidRPr="005B2E2B" w:rsidRDefault="00E94F78" w:rsidP="00E94F78">
      <w:pPr>
        <w:pStyle w:val="PlainText"/>
      </w:pPr>
    </w:p>
    <w:p w14:paraId="34784B28" w14:textId="56ED3684" w:rsidR="00E94F78" w:rsidRDefault="00C5775B" w:rsidP="000A70B9">
      <w:pPr>
        <w:pStyle w:val="PlainText"/>
        <w:rPr>
          <w:b/>
        </w:rPr>
      </w:pPr>
      <w:r>
        <w:rPr>
          <w:b/>
        </w:rPr>
        <w:t>cox2</w:t>
      </w:r>
    </w:p>
    <w:p w14:paraId="0723EDE2" w14:textId="77777777" w:rsidR="00C5775B" w:rsidRDefault="00C5775B" w:rsidP="000A70B9">
      <w:pPr>
        <w:pStyle w:val="PlainText"/>
        <w:rPr>
          <w:b/>
        </w:rPr>
      </w:pPr>
    </w:p>
    <w:p w14:paraId="5299CD6F" w14:textId="77777777" w:rsidR="00C5775B" w:rsidRPr="00EE096A" w:rsidRDefault="00C5775B" w:rsidP="00C5775B">
      <w:pPr>
        <w:pStyle w:val="PlainText"/>
      </w:pPr>
      <w:r w:rsidRPr="00EE096A">
        <w:t xml:space="preserve">#NEXUS </w:t>
      </w:r>
    </w:p>
    <w:p w14:paraId="716AEE58" w14:textId="77777777" w:rsidR="00C5775B" w:rsidRPr="00EE096A" w:rsidRDefault="00C5775B" w:rsidP="00C5775B">
      <w:pPr>
        <w:pStyle w:val="PlainText"/>
      </w:pPr>
      <w:r w:rsidRPr="00EE096A">
        <w:t>[MacClade 4.05 registered to Yin-Long Qiu Lab, EEB, University of Michigan]</w:t>
      </w:r>
    </w:p>
    <w:p w14:paraId="2E4689B3" w14:textId="77777777" w:rsidR="00C5775B" w:rsidRPr="00EE096A" w:rsidRDefault="00C5775B" w:rsidP="00C5775B">
      <w:pPr>
        <w:pStyle w:val="PlainText"/>
      </w:pPr>
    </w:p>
    <w:p w14:paraId="631D68E0" w14:textId="77777777" w:rsidR="00C5775B" w:rsidRPr="00EE096A" w:rsidRDefault="00C5775B" w:rsidP="00C5775B">
      <w:pPr>
        <w:pStyle w:val="PlainText"/>
      </w:pPr>
    </w:p>
    <w:p w14:paraId="7A4D32D6" w14:textId="77777777" w:rsidR="00C5775B" w:rsidRPr="00EE096A" w:rsidRDefault="00C5775B" w:rsidP="00C5775B">
      <w:pPr>
        <w:pStyle w:val="PlainText"/>
      </w:pPr>
      <w:r w:rsidRPr="00EE096A">
        <w:t>BEGIN DATA;</w:t>
      </w:r>
    </w:p>
    <w:p w14:paraId="7EA4374C" w14:textId="77777777" w:rsidR="00C5775B" w:rsidRPr="00EE096A" w:rsidRDefault="00C5775B" w:rsidP="00C5775B">
      <w:pPr>
        <w:pStyle w:val="PlainText"/>
      </w:pPr>
      <w:r w:rsidRPr="00EE096A">
        <w:tab/>
        <w:t>DIMENSIONS  NTAX=12 NCHAR=850;</w:t>
      </w:r>
    </w:p>
    <w:p w14:paraId="7CEA4CAD" w14:textId="77777777" w:rsidR="00C5775B" w:rsidRPr="00EE096A" w:rsidRDefault="00C5775B" w:rsidP="00C5775B">
      <w:pPr>
        <w:pStyle w:val="PlainText"/>
      </w:pPr>
      <w:r w:rsidRPr="00EE096A">
        <w:tab/>
        <w:t>FORMAT DATATYPE=DNA  MISSING=? GAP=-  MATCHCHAR=.  INTERLEAVE ;</w:t>
      </w:r>
    </w:p>
    <w:p w14:paraId="438C829B" w14:textId="77777777" w:rsidR="00C5775B" w:rsidRPr="00EE096A" w:rsidRDefault="00C5775B" w:rsidP="00C5775B">
      <w:pPr>
        <w:pStyle w:val="PlainText"/>
      </w:pPr>
      <w:r w:rsidRPr="00EE096A">
        <w:t>MATRIX</w:t>
      </w:r>
    </w:p>
    <w:p w14:paraId="007B5498" w14:textId="77777777" w:rsidR="00C5775B" w:rsidRPr="00EE096A" w:rsidRDefault="00C5775B" w:rsidP="00C5775B">
      <w:pPr>
        <w:pStyle w:val="PlainText"/>
      </w:pPr>
    </w:p>
    <w:p w14:paraId="16690E5B" w14:textId="77777777" w:rsidR="00C5775B" w:rsidRPr="00EE096A" w:rsidRDefault="00C5775B" w:rsidP="00C5775B">
      <w:pPr>
        <w:pStyle w:val="PlainText"/>
      </w:pPr>
      <w:r w:rsidRPr="00EE096A">
        <w:t>[                                       10        20        30        40        50]</w:t>
      </w:r>
    </w:p>
    <w:p w14:paraId="5758894F" w14:textId="77777777" w:rsidR="00C5775B" w:rsidRPr="00EE096A" w:rsidRDefault="00C5775B" w:rsidP="00C5775B">
      <w:pPr>
        <w:pStyle w:val="PlainText"/>
      </w:pPr>
      <w:r w:rsidRPr="00EE096A">
        <w:t>[                                       .         .         .         .         .]</w:t>
      </w:r>
    </w:p>
    <w:p w14:paraId="7A986F47" w14:textId="77777777" w:rsidR="00C5775B" w:rsidRPr="00EE096A" w:rsidRDefault="00C5775B" w:rsidP="00C5775B">
      <w:pPr>
        <w:pStyle w:val="PlainText"/>
      </w:pPr>
    </w:p>
    <w:p w14:paraId="44F1FB91" w14:textId="77777777" w:rsidR="00C5775B" w:rsidRPr="00EE096A" w:rsidRDefault="00C5775B" w:rsidP="00C5775B">
      <w:pPr>
        <w:pStyle w:val="PlainText"/>
      </w:pPr>
      <w:r w:rsidRPr="00EE096A">
        <w:t>Huperzia_cox2                  ATGATTTTGAG------AAACATATGGCTATTTGTTCCAATTGCTTATCG   [44]</w:t>
      </w:r>
    </w:p>
    <w:p w14:paraId="124CBE6C" w14:textId="77777777" w:rsidR="00C5775B" w:rsidRPr="00EE096A" w:rsidRDefault="00C5775B" w:rsidP="00C5775B">
      <w:pPr>
        <w:pStyle w:val="PlainText"/>
      </w:pPr>
      <w:r w:rsidRPr="00EE096A">
        <w:t>Huperzia_cox2_268943_268396    ...........------.................................   [44]</w:t>
      </w:r>
    </w:p>
    <w:p w14:paraId="2531F96C" w14:textId="77777777" w:rsidR="00C5775B" w:rsidRPr="00EE096A" w:rsidRDefault="00C5775B" w:rsidP="00C5775B">
      <w:pPr>
        <w:pStyle w:val="PlainText"/>
      </w:pPr>
      <w:r w:rsidRPr="00EE096A">
        <w:t>Huperzia_cox2_380468_380592    --------------------------------------------------   [0]</w:t>
      </w:r>
    </w:p>
    <w:p w14:paraId="093A62F4" w14:textId="77777777" w:rsidR="00C5775B" w:rsidRPr="00EE096A" w:rsidRDefault="00C5775B" w:rsidP="00C5775B">
      <w:pPr>
        <w:pStyle w:val="PlainText"/>
      </w:pPr>
      <w:r w:rsidRPr="00EE096A">
        <w:t>Huperzia_cox2_112293_112626    --------------------------------------------------   [0]</w:t>
      </w:r>
    </w:p>
    <w:p w14:paraId="1FF2DF64" w14:textId="77777777" w:rsidR="00C5775B" w:rsidRPr="00EE096A" w:rsidRDefault="00C5775B" w:rsidP="00C5775B">
      <w:pPr>
        <w:pStyle w:val="PlainText"/>
      </w:pPr>
      <w:r w:rsidRPr="00EE096A">
        <w:t>Huperzia_cox2_259801_259731    --------------------------------------------------   [0]</w:t>
      </w:r>
    </w:p>
    <w:p w14:paraId="4370D45F" w14:textId="77777777" w:rsidR="00C5775B" w:rsidRPr="00EE096A" w:rsidRDefault="00C5775B" w:rsidP="00C5775B">
      <w:pPr>
        <w:pStyle w:val="PlainText"/>
      </w:pPr>
      <w:r w:rsidRPr="00EE096A">
        <w:t>Vitis_cox2                     ......G.TC------T.G.---.........CC.CA........CC.T.   [41]</w:t>
      </w:r>
    </w:p>
    <w:p w14:paraId="5A902092" w14:textId="77777777" w:rsidR="00C5775B" w:rsidRPr="00EE096A" w:rsidRDefault="00C5775B" w:rsidP="00C5775B">
      <w:pPr>
        <w:pStyle w:val="PlainText"/>
      </w:pPr>
      <w:r w:rsidRPr="00EE096A">
        <w:t>Zea_perennis                   ......C.TC.TTCATT.G.---...T.G...CC.CA....C...CT.T.   [47]</w:t>
      </w:r>
    </w:p>
    <w:p w14:paraId="663E55A2" w14:textId="77777777" w:rsidR="00C5775B" w:rsidRPr="00EE096A" w:rsidRDefault="00C5775B" w:rsidP="00C5775B">
      <w:pPr>
        <w:pStyle w:val="PlainText"/>
      </w:pPr>
      <w:r w:rsidRPr="00EE096A">
        <w:t>Cycas                          ......G.T.------T...---.........CC.CA....C....C.T.   [41]</w:t>
      </w:r>
    </w:p>
    <w:p w14:paraId="00680478" w14:textId="77777777" w:rsidR="00C5775B" w:rsidRPr="00EE096A" w:rsidRDefault="00C5775B" w:rsidP="00C5775B">
      <w:pPr>
        <w:pStyle w:val="PlainText"/>
      </w:pPr>
      <w:r w:rsidRPr="00EE096A">
        <w:t>Phaeoceros                     ....A------------.....C..........---..............   [35]</w:t>
      </w:r>
    </w:p>
    <w:p w14:paraId="31801030" w14:textId="77777777" w:rsidR="00C5775B" w:rsidRPr="00EE096A" w:rsidRDefault="00C5775B" w:rsidP="00C5775B">
      <w:pPr>
        <w:pStyle w:val="PlainText"/>
      </w:pPr>
      <w:r w:rsidRPr="00EE096A">
        <w:t>Anomodon                       ....G.....A------...T.C..........---.......G....T.   [41]</w:t>
      </w:r>
    </w:p>
    <w:p w14:paraId="18F9DBCE" w14:textId="77777777" w:rsidR="00C5775B" w:rsidRPr="00EE096A" w:rsidRDefault="00C5775B" w:rsidP="00C5775B">
      <w:pPr>
        <w:pStyle w:val="PlainText"/>
      </w:pPr>
      <w:r w:rsidRPr="00EE096A">
        <w:t>Marchantia                     ....A...---------G.T---....A.....---..........T.T.   [35]</w:t>
      </w:r>
    </w:p>
    <w:p w14:paraId="447231F2" w14:textId="77777777" w:rsidR="00C5775B" w:rsidRPr="00EE096A" w:rsidRDefault="00C5775B" w:rsidP="00C5775B">
      <w:pPr>
        <w:pStyle w:val="PlainText"/>
      </w:pPr>
      <w:r w:rsidRPr="00EE096A">
        <w:t>Treubia                        ....A...---------G.T---....AG....TG...........T.T.   [38]</w:t>
      </w:r>
    </w:p>
    <w:p w14:paraId="6BF2EF06" w14:textId="77777777" w:rsidR="00C5775B" w:rsidRPr="00EE096A" w:rsidRDefault="00C5775B" w:rsidP="00C5775B">
      <w:pPr>
        <w:pStyle w:val="PlainText"/>
      </w:pPr>
    </w:p>
    <w:p w14:paraId="61C89869" w14:textId="77777777" w:rsidR="00C5775B" w:rsidRPr="00EE096A" w:rsidRDefault="00C5775B" w:rsidP="00C5775B">
      <w:pPr>
        <w:pStyle w:val="PlainText"/>
      </w:pPr>
      <w:r w:rsidRPr="00EE096A">
        <w:t>[                                       60        70        80        90        100]</w:t>
      </w:r>
    </w:p>
    <w:p w14:paraId="678BEF40" w14:textId="77777777" w:rsidR="00C5775B" w:rsidRPr="00EE096A" w:rsidRDefault="00C5775B" w:rsidP="00C5775B">
      <w:pPr>
        <w:pStyle w:val="PlainText"/>
      </w:pPr>
      <w:r w:rsidRPr="00EE096A">
        <w:t>[                                       .         .         .         .         .]</w:t>
      </w:r>
    </w:p>
    <w:p w14:paraId="7E6654CB" w14:textId="77777777" w:rsidR="00C5775B" w:rsidRPr="00EE096A" w:rsidRDefault="00C5775B" w:rsidP="00C5775B">
      <w:pPr>
        <w:pStyle w:val="PlainText"/>
      </w:pPr>
    </w:p>
    <w:p w14:paraId="36CFFB30" w14:textId="77777777" w:rsidR="00C5775B" w:rsidRPr="00EE096A" w:rsidRDefault="00C5775B" w:rsidP="00C5775B">
      <w:pPr>
        <w:pStyle w:val="PlainText"/>
      </w:pPr>
      <w:r w:rsidRPr="00EE096A">
        <w:t>Huperzia_cox2                  TGATGCTGCGGAACCTTGGCAATTAGGATTTCAAGACGCAGCAACACCTA   [94]</w:t>
      </w:r>
    </w:p>
    <w:p w14:paraId="63E43BA0" w14:textId="77777777" w:rsidR="00C5775B" w:rsidRPr="00EE096A" w:rsidRDefault="00C5775B" w:rsidP="00C5775B">
      <w:pPr>
        <w:pStyle w:val="PlainText"/>
      </w:pPr>
      <w:r w:rsidRPr="00EE096A">
        <w:t>Huperzia_cox2_268943_268396    .............T......G..G..A.......A.....AA........   [94]</w:t>
      </w:r>
    </w:p>
    <w:p w14:paraId="45D04523" w14:textId="77777777" w:rsidR="00C5775B" w:rsidRPr="00EE096A" w:rsidRDefault="00C5775B" w:rsidP="00C5775B">
      <w:pPr>
        <w:pStyle w:val="PlainText"/>
      </w:pPr>
      <w:r w:rsidRPr="00EE096A">
        <w:t>Huperzia_cox2_380468_380592    --------------------------------------------------   [0]</w:t>
      </w:r>
    </w:p>
    <w:p w14:paraId="61F92BA6" w14:textId="77777777" w:rsidR="00C5775B" w:rsidRPr="00EE096A" w:rsidRDefault="00C5775B" w:rsidP="00C5775B">
      <w:pPr>
        <w:pStyle w:val="PlainText"/>
      </w:pPr>
      <w:r w:rsidRPr="00EE096A">
        <w:t>Huperzia_cox2_112293_112626    --------------------------------------------------   [0]</w:t>
      </w:r>
    </w:p>
    <w:p w14:paraId="2F0C7AA3" w14:textId="77777777" w:rsidR="00C5775B" w:rsidRPr="00EE096A" w:rsidRDefault="00C5775B" w:rsidP="00C5775B">
      <w:pPr>
        <w:pStyle w:val="PlainText"/>
      </w:pPr>
      <w:r w:rsidRPr="00EE096A">
        <w:t>Huperzia_cox2_259801_259731    --------------------------------------------------   [0]</w:t>
      </w:r>
    </w:p>
    <w:p w14:paraId="0CC9984F" w14:textId="77777777" w:rsidR="00C5775B" w:rsidRPr="00EE096A" w:rsidRDefault="00C5775B" w:rsidP="00C5775B">
      <w:pPr>
        <w:pStyle w:val="PlainText"/>
      </w:pPr>
      <w:r w:rsidRPr="00EE096A">
        <w:t>Vitis_cox2                     ......A........A.............C....................   [91]</w:t>
      </w:r>
    </w:p>
    <w:p w14:paraId="2CE4C10D" w14:textId="77777777" w:rsidR="00C5775B" w:rsidRPr="00EE096A" w:rsidRDefault="00C5775B" w:rsidP="00C5775B">
      <w:pPr>
        <w:pStyle w:val="PlainText"/>
      </w:pPr>
      <w:r w:rsidRPr="00EE096A">
        <w:t>Zea_perennis                   ...............A.............C....................   [97]</w:t>
      </w:r>
    </w:p>
    <w:p w14:paraId="5ECEEBF5" w14:textId="77777777" w:rsidR="00C5775B" w:rsidRPr="00EE096A" w:rsidRDefault="00C5775B" w:rsidP="00C5775B">
      <w:pPr>
        <w:pStyle w:val="PlainText"/>
      </w:pPr>
      <w:r w:rsidRPr="00EE096A">
        <w:t>Cycas                          ...............A.............C....................   [91]</w:t>
      </w:r>
    </w:p>
    <w:p w14:paraId="433F06D9" w14:textId="77777777" w:rsidR="00C5775B" w:rsidRPr="00EE096A" w:rsidRDefault="00C5775B" w:rsidP="00C5775B">
      <w:pPr>
        <w:pStyle w:val="PlainText"/>
      </w:pPr>
      <w:r w:rsidRPr="00EE096A">
        <w:t>Phaeoceros                     .........C.........T....G......T...............TA.   [85]</w:t>
      </w:r>
    </w:p>
    <w:p w14:paraId="63F67B70" w14:textId="77777777" w:rsidR="00C5775B" w:rsidRPr="00EE096A" w:rsidRDefault="00C5775B" w:rsidP="00C5775B">
      <w:pPr>
        <w:pStyle w:val="PlainText"/>
      </w:pPr>
      <w:r w:rsidRPr="00EE096A">
        <w:t>Anomodon                       ...C..............................................   [91]</w:t>
      </w:r>
    </w:p>
    <w:p w14:paraId="01EA51E8" w14:textId="77777777" w:rsidR="00C5775B" w:rsidRPr="00EE096A" w:rsidRDefault="00C5775B" w:rsidP="00C5775B">
      <w:pPr>
        <w:pStyle w:val="PlainText"/>
      </w:pPr>
      <w:r w:rsidRPr="00EE096A">
        <w:t>Marchantia                     ...........................T.........C.T..C..T....   [85]</w:t>
      </w:r>
    </w:p>
    <w:p w14:paraId="1554D912" w14:textId="77777777" w:rsidR="00C5775B" w:rsidRPr="00EE096A" w:rsidRDefault="00C5775B" w:rsidP="00C5775B">
      <w:pPr>
        <w:pStyle w:val="PlainText"/>
      </w:pPr>
      <w:r w:rsidRPr="00EE096A">
        <w:t>Treubia                        ...........................G.........C.T..C..T....   [88]</w:t>
      </w:r>
    </w:p>
    <w:p w14:paraId="73184C53" w14:textId="77777777" w:rsidR="00C5775B" w:rsidRPr="00EE096A" w:rsidRDefault="00C5775B" w:rsidP="00C5775B">
      <w:pPr>
        <w:pStyle w:val="PlainText"/>
      </w:pPr>
    </w:p>
    <w:p w14:paraId="0634F342" w14:textId="77777777" w:rsidR="00C5775B" w:rsidRPr="00EE096A" w:rsidRDefault="00C5775B" w:rsidP="00C5775B">
      <w:pPr>
        <w:pStyle w:val="PlainText"/>
      </w:pPr>
      <w:r w:rsidRPr="00EE096A">
        <w:t>[                                       110       120       130       140       150]</w:t>
      </w:r>
    </w:p>
    <w:p w14:paraId="3864DC0E" w14:textId="77777777" w:rsidR="00C5775B" w:rsidRPr="00EE096A" w:rsidRDefault="00C5775B" w:rsidP="00C5775B">
      <w:pPr>
        <w:pStyle w:val="PlainText"/>
      </w:pPr>
      <w:r w:rsidRPr="00EE096A">
        <w:t>[                                       .         .         .         .         .]</w:t>
      </w:r>
    </w:p>
    <w:p w14:paraId="105ADDF4" w14:textId="77777777" w:rsidR="00C5775B" w:rsidRPr="00EE096A" w:rsidRDefault="00C5775B" w:rsidP="00C5775B">
      <w:pPr>
        <w:pStyle w:val="PlainText"/>
      </w:pPr>
    </w:p>
    <w:p w14:paraId="09019D74" w14:textId="77777777" w:rsidR="00C5775B" w:rsidRPr="00EE096A" w:rsidRDefault="00C5775B" w:rsidP="00C5775B">
      <w:pPr>
        <w:pStyle w:val="PlainText"/>
      </w:pPr>
      <w:r w:rsidRPr="00EE096A">
        <w:t>Huperzia_cox2                  TGATGCAAGGAATAATTGACTTGCATCATGATATTTTTTTCTCTTTAATG   [144]</w:t>
      </w:r>
    </w:p>
    <w:p w14:paraId="1E022D61" w14:textId="77777777" w:rsidR="00C5775B" w:rsidRPr="00EE096A" w:rsidRDefault="00C5775B" w:rsidP="00C5775B">
      <w:pPr>
        <w:pStyle w:val="PlainText"/>
      </w:pPr>
      <w:r w:rsidRPr="00EE096A">
        <w:t>Huperzia_cox2_268943_268396    ...C.....................................CT.CC...C   [144]</w:t>
      </w:r>
    </w:p>
    <w:p w14:paraId="5493AB98" w14:textId="77777777" w:rsidR="00C5775B" w:rsidRPr="00EE096A" w:rsidRDefault="00C5775B" w:rsidP="00C5775B">
      <w:pPr>
        <w:pStyle w:val="PlainText"/>
      </w:pPr>
      <w:r w:rsidRPr="00EE096A">
        <w:t>Huperzia_cox2_380468_380592    -----------------------------------------------..T   [3]</w:t>
      </w:r>
    </w:p>
    <w:p w14:paraId="402AB964" w14:textId="77777777" w:rsidR="00C5775B" w:rsidRPr="00EE096A" w:rsidRDefault="00C5775B" w:rsidP="00C5775B">
      <w:pPr>
        <w:pStyle w:val="PlainText"/>
      </w:pPr>
      <w:r w:rsidRPr="00EE096A">
        <w:t>Huperzia_cox2_112293_112626    ----------------..CA..--..G......-.....C..T.C....T   [31]</w:t>
      </w:r>
    </w:p>
    <w:p w14:paraId="4216FCA2" w14:textId="77777777" w:rsidR="00C5775B" w:rsidRPr="00EE096A" w:rsidRDefault="00C5775B" w:rsidP="00C5775B">
      <w:pPr>
        <w:pStyle w:val="PlainText"/>
      </w:pPr>
      <w:r w:rsidRPr="00EE096A">
        <w:t>Huperzia_cox2_259801_259731    --------------------------------------------------   [0]</w:t>
      </w:r>
    </w:p>
    <w:p w14:paraId="06E69B63" w14:textId="77777777" w:rsidR="00C5775B" w:rsidRPr="00EE096A" w:rsidRDefault="00C5775B" w:rsidP="00C5775B">
      <w:pPr>
        <w:pStyle w:val="PlainText"/>
      </w:pPr>
      <w:r w:rsidRPr="00EE096A">
        <w:t>Vitis_cox2                     .A.........G....G.....A.....C.....C.......TCC.C..T   [141]</w:t>
      </w:r>
    </w:p>
    <w:p w14:paraId="57E3D1D9" w14:textId="77777777" w:rsidR="00C5775B" w:rsidRPr="00EE096A" w:rsidRDefault="00C5775B" w:rsidP="00C5775B">
      <w:pPr>
        <w:pStyle w:val="PlainText"/>
      </w:pPr>
      <w:r w:rsidRPr="00EE096A">
        <w:t>Zea_perennis                   .............C........A.....C.....C.......TCC.C..T   [147]</w:t>
      </w:r>
    </w:p>
    <w:p w14:paraId="59F6441A" w14:textId="77777777" w:rsidR="00C5775B" w:rsidRPr="00EE096A" w:rsidRDefault="00C5775B" w:rsidP="00C5775B">
      <w:pPr>
        <w:pStyle w:val="PlainText"/>
      </w:pPr>
      <w:r w:rsidRPr="00EE096A">
        <w:t>Cycas                          .................T....A...........AGC..CT.TCCC...T   [141]</w:t>
      </w:r>
    </w:p>
    <w:p w14:paraId="579F8438" w14:textId="77777777" w:rsidR="00C5775B" w:rsidRPr="00EE096A" w:rsidRDefault="00C5775B" w:rsidP="00C5775B">
      <w:pPr>
        <w:pStyle w:val="PlainText"/>
      </w:pPr>
      <w:r w:rsidRPr="00EE096A">
        <w:t>Phaeoceros                     ......................A...................T.C..C.C   [135]</w:t>
      </w:r>
    </w:p>
    <w:p w14:paraId="1DA02BF7" w14:textId="77777777" w:rsidR="00C5775B" w:rsidRPr="00EE096A" w:rsidRDefault="00C5775B" w:rsidP="00C5775B">
      <w:pPr>
        <w:pStyle w:val="PlainText"/>
      </w:pPr>
      <w:r w:rsidRPr="00EE096A">
        <w:t>Anomodon                       ......................A...................T......A   [141]</w:t>
      </w:r>
    </w:p>
    <w:p w14:paraId="24C3717B" w14:textId="77777777" w:rsidR="00C5775B" w:rsidRPr="00EE096A" w:rsidRDefault="00C5775B" w:rsidP="00C5775B">
      <w:pPr>
        <w:pStyle w:val="PlainText"/>
      </w:pPr>
      <w:r w:rsidRPr="00EE096A">
        <w:t>Marchantia                     ......................A...A...............T......C   [135]</w:t>
      </w:r>
    </w:p>
    <w:p w14:paraId="78E551D9" w14:textId="77777777" w:rsidR="00C5775B" w:rsidRPr="00EE096A" w:rsidRDefault="00C5775B" w:rsidP="00C5775B">
      <w:pPr>
        <w:pStyle w:val="PlainText"/>
      </w:pPr>
      <w:r w:rsidRPr="00EE096A">
        <w:t>Treubia                        ......................A...................T.C...CC   [138]</w:t>
      </w:r>
    </w:p>
    <w:p w14:paraId="1081EDB1" w14:textId="77777777" w:rsidR="00C5775B" w:rsidRPr="00EE096A" w:rsidRDefault="00C5775B" w:rsidP="00C5775B">
      <w:pPr>
        <w:pStyle w:val="PlainText"/>
      </w:pPr>
    </w:p>
    <w:p w14:paraId="63885C84" w14:textId="77777777" w:rsidR="00C5775B" w:rsidRPr="00EE096A" w:rsidRDefault="00C5775B" w:rsidP="00C5775B">
      <w:pPr>
        <w:pStyle w:val="PlainText"/>
      </w:pPr>
      <w:r w:rsidRPr="00EE096A">
        <w:t>[                                       160       170       180       190       200]</w:t>
      </w:r>
    </w:p>
    <w:p w14:paraId="01521D28" w14:textId="77777777" w:rsidR="00C5775B" w:rsidRPr="00EE096A" w:rsidRDefault="00C5775B" w:rsidP="00C5775B">
      <w:pPr>
        <w:pStyle w:val="PlainText"/>
      </w:pPr>
      <w:r w:rsidRPr="00EE096A">
        <w:t>[                                       .         .         .         .         .]</w:t>
      </w:r>
    </w:p>
    <w:p w14:paraId="46353BE8" w14:textId="77777777" w:rsidR="00C5775B" w:rsidRPr="00EE096A" w:rsidRDefault="00C5775B" w:rsidP="00C5775B">
      <w:pPr>
        <w:pStyle w:val="PlainText"/>
      </w:pPr>
    </w:p>
    <w:p w14:paraId="03480BDA" w14:textId="77777777" w:rsidR="00C5775B" w:rsidRPr="00EE096A" w:rsidRDefault="00C5775B" w:rsidP="00C5775B">
      <w:pPr>
        <w:pStyle w:val="PlainText"/>
      </w:pPr>
      <w:r w:rsidRPr="00EE096A">
        <w:t>Huperzia_cox2                  ATTATATTGATCTTCGTTTTATGGATGTTGGTTCGCGCTTTATGGCATTT   [194]</w:t>
      </w:r>
    </w:p>
    <w:p w14:paraId="7DFB5D98" w14:textId="77777777" w:rsidR="00C5775B" w:rsidRPr="00EE096A" w:rsidRDefault="00C5775B" w:rsidP="00C5775B">
      <w:pPr>
        <w:pStyle w:val="PlainText"/>
      </w:pPr>
      <w:r w:rsidRPr="00EE096A">
        <w:t>Huperzia_cox2_268943_268396    ...G.......T..T..C---............T................   [191]</w:t>
      </w:r>
    </w:p>
    <w:p w14:paraId="2F42814A" w14:textId="77777777" w:rsidR="00C5775B" w:rsidRPr="00EE096A" w:rsidRDefault="00C5775B" w:rsidP="00C5775B">
      <w:pPr>
        <w:pStyle w:val="PlainText"/>
      </w:pPr>
      <w:r w:rsidRPr="00EE096A">
        <w:t>Huperzia_cox2_380468_380592    ..............TC.A..................A.C.---.......   [50]</w:t>
      </w:r>
    </w:p>
    <w:p w14:paraId="2566C209" w14:textId="77777777" w:rsidR="00C5775B" w:rsidRPr="00EE096A" w:rsidRDefault="00C5775B" w:rsidP="00C5775B">
      <w:pPr>
        <w:pStyle w:val="PlainText"/>
      </w:pPr>
      <w:r w:rsidRPr="00EE096A">
        <w:t>Huperzia_cox2_112293_112626    ...G.............C...C............................   [81]</w:t>
      </w:r>
    </w:p>
    <w:p w14:paraId="722E980D" w14:textId="77777777" w:rsidR="00C5775B" w:rsidRPr="00EE096A" w:rsidRDefault="00C5775B" w:rsidP="00C5775B">
      <w:pPr>
        <w:pStyle w:val="PlainText"/>
      </w:pPr>
      <w:r w:rsidRPr="00EE096A">
        <w:t>Huperzia_cox2_259801_259731    --------------------------------------------------   [0]</w:t>
      </w:r>
    </w:p>
    <w:p w14:paraId="008C2130" w14:textId="77777777" w:rsidR="00C5775B" w:rsidRPr="00EE096A" w:rsidRDefault="00C5775B" w:rsidP="00C5775B">
      <w:pPr>
        <w:pStyle w:val="PlainText"/>
      </w:pPr>
      <w:r w:rsidRPr="00EE096A">
        <w:t>Vitis_cox2                     C.C..T...G.T.....A.C.C....C.......................   [191]</w:t>
      </w:r>
    </w:p>
    <w:p w14:paraId="1AE1E8A9" w14:textId="77777777" w:rsidR="00C5775B" w:rsidRPr="00EE096A" w:rsidRDefault="00C5775B" w:rsidP="00C5775B">
      <w:pPr>
        <w:pStyle w:val="PlainText"/>
      </w:pPr>
      <w:r w:rsidRPr="00EE096A">
        <w:t>Zea_perennis                   C.G..T...G.T.....A.C.C............................   [197]</w:t>
      </w:r>
    </w:p>
    <w:p w14:paraId="67A7540A" w14:textId="77777777" w:rsidR="00C5775B" w:rsidRPr="00EE096A" w:rsidRDefault="00C5775B" w:rsidP="00C5775B">
      <w:pPr>
        <w:pStyle w:val="PlainText"/>
      </w:pPr>
      <w:r w:rsidRPr="00EE096A">
        <w:t>Cycas                          .....T.C.G.TC....A.C....................C.........   [191]</w:t>
      </w:r>
    </w:p>
    <w:p w14:paraId="194FF544" w14:textId="77777777" w:rsidR="00C5775B" w:rsidRPr="00EE096A" w:rsidRDefault="00C5775B" w:rsidP="00C5775B">
      <w:pPr>
        <w:pStyle w:val="PlainText"/>
      </w:pPr>
      <w:r w:rsidRPr="00EE096A">
        <w:t>Phaeoceros                     .....TC.......T..A.C.............T..............C.   [185]</w:t>
      </w:r>
    </w:p>
    <w:p w14:paraId="2B80E39B" w14:textId="77777777" w:rsidR="00C5775B" w:rsidRPr="00EE096A" w:rsidRDefault="00C5775B" w:rsidP="00C5775B">
      <w:pPr>
        <w:pStyle w:val="PlainText"/>
      </w:pPr>
      <w:r w:rsidRPr="00EE096A">
        <w:t>Anomodon                       .....T........T..A................................   [191]</w:t>
      </w:r>
    </w:p>
    <w:p w14:paraId="0AA88A1A" w14:textId="77777777" w:rsidR="00C5775B" w:rsidRPr="00EE096A" w:rsidRDefault="00C5775B" w:rsidP="00C5775B">
      <w:pPr>
        <w:pStyle w:val="PlainText"/>
      </w:pPr>
      <w:r w:rsidRPr="00EE096A">
        <w:t>Marchantia                     G....T........T..A................................   [185]</w:t>
      </w:r>
    </w:p>
    <w:p w14:paraId="7EC6C449" w14:textId="77777777" w:rsidR="00C5775B" w:rsidRPr="00EE096A" w:rsidRDefault="00C5775B" w:rsidP="00C5775B">
      <w:pPr>
        <w:pStyle w:val="PlainText"/>
      </w:pPr>
      <w:r w:rsidRPr="00EE096A">
        <w:t>Treubia                        G....T........T..A................................   [188]</w:t>
      </w:r>
    </w:p>
    <w:p w14:paraId="2A65113E" w14:textId="77777777" w:rsidR="00C5775B" w:rsidRPr="00EE096A" w:rsidRDefault="00C5775B" w:rsidP="00C5775B">
      <w:pPr>
        <w:pStyle w:val="PlainText"/>
      </w:pPr>
    </w:p>
    <w:p w14:paraId="02534095" w14:textId="77777777" w:rsidR="00C5775B" w:rsidRPr="00EE096A" w:rsidRDefault="00C5775B" w:rsidP="00C5775B">
      <w:pPr>
        <w:pStyle w:val="PlainText"/>
      </w:pPr>
      <w:r w:rsidRPr="00EE096A">
        <w:t>[                                       210       220       230       240       250]</w:t>
      </w:r>
    </w:p>
    <w:p w14:paraId="4EE14B6D" w14:textId="77777777" w:rsidR="00C5775B" w:rsidRPr="00EE096A" w:rsidRDefault="00C5775B" w:rsidP="00C5775B">
      <w:pPr>
        <w:pStyle w:val="PlainText"/>
      </w:pPr>
      <w:r w:rsidRPr="00EE096A">
        <w:t>[                                       .         .         .         .         .]</w:t>
      </w:r>
    </w:p>
    <w:p w14:paraId="34177063" w14:textId="77777777" w:rsidR="00C5775B" w:rsidRPr="00EE096A" w:rsidRDefault="00C5775B" w:rsidP="00C5775B">
      <w:pPr>
        <w:pStyle w:val="PlainText"/>
      </w:pPr>
    </w:p>
    <w:p w14:paraId="023F6401" w14:textId="77777777" w:rsidR="00C5775B" w:rsidRPr="00EE096A" w:rsidRDefault="00C5775B" w:rsidP="00C5775B">
      <w:pPr>
        <w:pStyle w:val="PlainText"/>
      </w:pPr>
      <w:r w:rsidRPr="00EE096A">
        <w:t>Huperzia_cox2                  TCACTATGAAAGAAATCCTATTCCAGAAAGGATTGTTCATGGAACTACTA   [244]</w:t>
      </w:r>
    </w:p>
    <w:p w14:paraId="54EC2C44" w14:textId="77777777" w:rsidR="00C5775B" w:rsidRPr="00EE096A" w:rsidRDefault="00C5775B" w:rsidP="00C5775B">
      <w:pPr>
        <w:pStyle w:val="PlainText"/>
      </w:pPr>
      <w:r w:rsidRPr="00EE096A">
        <w:t>Huperzia_cox2_268943_268396    ......GA........G.G...............................   [241]</w:t>
      </w:r>
    </w:p>
    <w:p w14:paraId="036B0580" w14:textId="77777777" w:rsidR="00C5775B" w:rsidRPr="00EE096A" w:rsidRDefault="00C5775B" w:rsidP="00C5775B">
      <w:pPr>
        <w:pStyle w:val="PlainText"/>
      </w:pPr>
      <w:r w:rsidRPr="00EE096A">
        <w:t>Huperzia_cox2_380468_380592    ...T.GGA...C....T.A...............................   [100]</w:t>
      </w:r>
    </w:p>
    <w:p w14:paraId="3BBEACFB" w14:textId="77777777" w:rsidR="00C5775B" w:rsidRPr="00EE096A" w:rsidRDefault="00C5775B" w:rsidP="00C5775B">
      <w:pPr>
        <w:pStyle w:val="PlainText"/>
      </w:pPr>
      <w:r w:rsidRPr="00EE096A">
        <w:t>Huperzia_cox2_112293_112626    .....---.T.T......G...............................   [128]</w:t>
      </w:r>
    </w:p>
    <w:p w14:paraId="1CFEFCD7" w14:textId="77777777" w:rsidR="00C5775B" w:rsidRPr="00EE096A" w:rsidRDefault="00C5775B" w:rsidP="00C5775B">
      <w:pPr>
        <w:pStyle w:val="PlainText"/>
      </w:pPr>
      <w:r w:rsidRPr="00EE096A">
        <w:t>Huperzia_cox2_259801_259731    --------------------------------------------------   [0]</w:t>
      </w:r>
    </w:p>
    <w:p w14:paraId="7D368DE8" w14:textId="77777777" w:rsidR="00C5775B" w:rsidRPr="00EE096A" w:rsidRDefault="00C5775B" w:rsidP="00C5775B">
      <w:pPr>
        <w:pStyle w:val="PlainText"/>
      </w:pPr>
      <w:r w:rsidRPr="00EE096A">
        <w:t>Vitis_cox2                     C......A...A......A..C..GC....A...................   [241]</w:t>
      </w:r>
    </w:p>
    <w:p w14:paraId="30EEFA43" w14:textId="77777777" w:rsidR="00C5775B" w:rsidRPr="00EE096A" w:rsidRDefault="00C5775B" w:rsidP="00C5775B">
      <w:pPr>
        <w:pStyle w:val="PlainText"/>
      </w:pPr>
      <w:r w:rsidRPr="00EE096A">
        <w:t>Zea_perennis                   CA..G.GC...CT.....A..C..GC........................   [247]</w:t>
      </w:r>
    </w:p>
    <w:p w14:paraId="5B03B547" w14:textId="77777777" w:rsidR="00C5775B" w:rsidRPr="00EE096A" w:rsidRDefault="00C5775B" w:rsidP="00C5775B">
      <w:pPr>
        <w:pStyle w:val="PlainText"/>
      </w:pPr>
      <w:r w:rsidRPr="00EE096A">
        <w:t>Cycas                          .......AG..TC.....G..C..GC........................   [241]</w:t>
      </w:r>
    </w:p>
    <w:p w14:paraId="384E55EF" w14:textId="77777777" w:rsidR="00C5775B" w:rsidRPr="00EE096A" w:rsidRDefault="00C5775B" w:rsidP="00C5775B">
      <w:pPr>
        <w:pStyle w:val="PlainText"/>
      </w:pPr>
      <w:r w:rsidRPr="00EE096A">
        <w:t>Phaeoceros                     .......A.G........A...............................   [235]</w:t>
      </w:r>
    </w:p>
    <w:p w14:paraId="3043964E" w14:textId="77777777" w:rsidR="00C5775B" w:rsidRPr="00EE096A" w:rsidRDefault="00C5775B" w:rsidP="00C5775B">
      <w:pPr>
        <w:pStyle w:val="PlainText"/>
      </w:pPr>
      <w:r w:rsidRPr="00EE096A">
        <w:t>Anomodon                       ....C..A..........A.....G.....A...........G.......   [241]</w:t>
      </w:r>
    </w:p>
    <w:p w14:paraId="2BE9F811" w14:textId="77777777" w:rsidR="00C5775B" w:rsidRPr="00EE096A" w:rsidRDefault="00C5775B" w:rsidP="00C5775B">
      <w:pPr>
        <w:pStyle w:val="PlainText"/>
      </w:pPr>
      <w:r w:rsidRPr="00EE096A">
        <w:t>Marchantia                     .......A..........A...............................   [235]</w:t>
      </w:r>
    </w:p>
    <w:p w14:paraId="49DE73D3" w14:textId="77777777" w:rsidR="00C5775B" w:rsidRPr="00EE096A" w:rsidRDefault="00C5775B" w:rsidP="00C5775B">
      <w:pPr>
        <w:pStyle w:val="PlainText"/>
      </w:pPr>
      <w:r w:rsidRPr="00EE096A">
        <w:t>Treubia                        .....G.A..........A.....G.........................   [238]</w:t>
      </w:r>
    </w:p>
    <w:p w14:paraId="760E42B6" w14:textId="77777777" w:rsidR="00C5775B" w:rsidRPr="00EE096A" w:rsidRDefault="00C5775B" w:rsidP="00C5775B">
      <w:pPr>
        <w:pStyle w:val="PlainText"/>
      </w:pPr>
    </w:p>
    <w:p w14:paraId="1C2230E3" w14:textId="77777777" w:rsidR="00C5775B" w:rsidRPr="00EE096A" w:rsidRDefault="00C5775B" w:rsidP="00C5775B">
      <w:pPr>
        <w:pStyle w:val="PlainText"/>
      </w:pPr>
      <w:r w:rsidRPr="00EE096A">
        <w:t>[                                       260       270       280       290       300]</w:t>
      </w:r>
    </w:p>
    <w:p w14:paraId="66BA362D" w14:textId="77777777" w:rsidR="00C5775B" w:rsidRPr="00EE096A" w:rsidRDefault="00C5775B" w:rsidP="00C5775B">
      <w:pPr>
        <w:pStyle w:val="PlainText"/>
      </w:pPr>
      <w:r w:rsidRPr="00EE096A">
        <w:t>[                                       .         .         .         .         .]</w:t>
      </w:r>
    </w:p>
    <w:p w14:paraId="10BD41A7" w14:textId="77777777" w:rsidR="00C5775B" w:rsidRPr="00EE096A" w:rsidRDefault="00C5775B" w:rsidP="00C5775B">
      <w:pPr>
        <w:pStyle w:val="PlainText"/>
      </w:pPr>
    </w:p>
    <w:p w14:paraId="478C6D53" w14:textId="77777777" w:rsidR="00C5775B" w:rsidRPr="00EE096A" w:rsidRDefault="00C5775B" w:rsidP="00C5775B">
      <w:pPr>
        <w:pStyle w:val="PlainText"/>
      </w:pPr>
      <w:r w:rsidRPr="00EE096A">
        <w:t>Huperzia_cox2                  TAGAGATTATTT----GGACCATTTTTCCTAGTATTATTCTGATGTTTAT   [290]</w:t>
      </w:r>
    </w:p>
    <w:p w14:paraId="714AD1D5" w14:textId="77777777" w:rsidR="00C5775B" w:rsidRPr="00EE096A" w:rsidRDefault="00C5775B" w:rsidP="00C5775B">
      <w:pPr>
        <w:pStyle w:val="PlainText"/>
      </w:pPr>
      <w:r w:rsidRPr="00EE096A">
        <w:t>Huperzia_cox2_268943_268396    ....C.......----...TT....C...C...G......C...A.....   [287]</w:t>
      </w:r>
    </w:p>
    <w:p w14:paraId="5E60B98F" w14:textId="77777777" w:rsidR="00C5775B" w:rsidRPr="00EE096A" w:rsidRDefault="00C5775B" w:rsidP="00C5775B">
      <w:pPr>
        <w:pStyle w:val="PlainText"/>
      </w:pPr>
      <w:r w:rsidRPr="00EE096A">
        <w:t>Huperzia_cox2_380468_380592    C........C..ATTC.........-------------------------   [125]</w:t>
      </w:r>
    </w:p>
    <w:p w14:paraId="3FBB936B" w14:textId="77777777" w:rsidR="00C5775B" w:rsidRPr="00EE096A" w:rsidRDefault="00C5775B" w:rsidP="00C5775B">
      <w:pPr>
        <w:pStyle w:val="PlainText"/>
      </w:pPr>
      <w:r w:rsidRPr="00EE096A">
        <w:t>Huperzia_cox2_112293_112626    ...........C----...TT...C..G.C..-.................   [173]</w:t>
      </w:r>
    </w:p>
    <w:p w14:paraId="1A133C00" w14:textId="77777777" w:rsidR="00C5775B" w:rsidRPr="00EE096A" w:rsidRDefault="00C5775B" w:rsidP="00C5775B">
      <w:pPr>
        <w:pStyle w:val="PlainText"/>
      </w:pPr>
      <w:r w:rsidRPr="00EE096A">
        <w:t>Huperzia_cox2_259801_259731    --------------------------------------------------   [0]</w:t>
      </w:r>
    </w:p>
    <w:p w14:paraId="6EF19474" w14:textId="77777777" w:rsidR="00C5775B" w:rsidRPr="00EE096A" w:rsidRDefault="00C5775B" w:rsidP="00C5775B">
      <w:pPr>
        <w:pStyle w:val="PlainText"/>
      </w:pPr>
      <w:r w:rsidRPr="00EE096A">
        <w:t>Vitis_cox2                     .C......C..C----.......A...........C..C.C......C..   [287]</w:t>
      </w:r>
    </w:p>
    <w:p w14:paraId="44D918C8" w14:textId="77777777" w:rsidR="00C5775B" w:rsidRPr="00EE096A" w:rsidRDefault="00C5775B" w:rsidP="00C5775B">
      <w:pPr>
        <w:pStyle w:val="PlainText"/>
      </w:pPr>
      <w:r w:rsidRPr="00EE096A">
        <w:t>Zea_perennis                   .C..A......C----.................G.C....CAT....C..   [293]</w:t>
      </w:r>
    </w:p>
    <w:p w14:paraId="57988733" w14:textId="77777777" w:rsidR="00C5775B" w:rsidRPr="00EE096A" w:rsidRDefault="00C5775B" w:rsidP="00C5775B">
      <w:pPr>
        <w:pStyle w:val="PlainText"/>
      </w:pPr>
      <w:r w:rsidRPr="00EE096A">
        <w:t>Cycas                          C..........C----.......A................C......C..   [287]</w:t>
      </w:r>
    </w:p>
    <w:p w14:paraId="11878181" w14:textId="77777777" w:rsidR="00C5775B" w:rsidRPr="00EE096A" w:rsidRDefault="00C5775B" w:rsidP="00C5775B">
      <w:pPr>
        <w:pStyle w:val="PlainText"/>
      </w:pPr>
      <w:r w:rsidRPr="00EE096A">
        <w:t>Phaeoceros                     ............----....T.......T.........CTC.........   [281]</w:t>
      </w:r>
    </w:p>
    <w:p w14:paraId="167FDA67" w14:textId="77777777" w:rsidR="00C5775B" w:rsidRPr="00EE096A" w:rsidRDefault="00C5775B" w:rsidP="00C5775B">
      <w:pPr>
        <w:pStyle w:val="PlainText"/>
      </w:pPr>
      <w:r w:rsidRPr="00EE096A">
        <w:t>Anomodon                       ............----......................C...........   [287]</w:t>
      </w:r>
    </w:p>
    <w:p w14:paraId="41EA5F29" w14:textId="77777777" w:rsidR="00C5775B" w:rsidRPr="00EE096A" w:rsidRDefault="00C5775B" w:rsidP="00C5775B">
      <w:pPr>
        <w:pStyle w:val="PlainText"/>
      </w:pPr>
      <w:r w:rsidRPr="00EE096A">
        <w:t>Marchantia                     ....A.......----....T........A....................   [281]</w:t>
      </w:r>
    </w:p>
    <w:p w14:paraId="57517525" w14:textId="77777777" w:rsidR="00C5775B" w:rsidRPr="00EE096A" w:rsidRDefault="00C5775B" w:rsidP="00C5775B">
      <w:pPr>
        <w:pStyle w:val="PlainText"/>
      </w:pPr>
      <w:r w:rsidRPr="00EE096A">
        <w:t>Treubia                        ....A.......----....T........A....................   [284]</w:t>
      </w:r>
    </w:p>
    <w:p w14:paraId="6B07F0B1" w14:textId="77777777" w:rsidR="00C5775B" w:rsidRPr="00EE096A" w:rsidRDefault="00C5775B" w:rsidP="00C5775B">
      <w:pPr>
        <w:pStyle w:val="PlainText"/>
      </w:pPr>
    </w:p>
    <w:p w14:paraId="2AA9B7DA" w14:textId="77777777" w:rsidR="00C5775B" w:rsidRPr="00EE096A" w:rsidRDefault="00C5775B" w:rsidP="00C5775B">
      <w:pPr>
        <w:pStyle w:val="PlainText"/>
      </w:pPr>
      <w:r w:rsidRPr="00EE096A">
        <w:t>[                                       310       320       330       340       350]</w:t>
      </w:r>
    </w:p>
    <w:p w14:paraId="4BFF0248" w14:textId="77777777" w:rsidR="00C5775B" w:rsidRPr="00EE096A" w:rsidRDefault="00C5775B" w:rsidP="00C5775B">
      <w:pPr>
        <w:pStyle w:val="PlainText"/>
      </w:pPr>
      <w:r w:rsidRPr="00EE096A">
        <w:t>[                                       .         .         .         .         .]</w:t>
      </w:r>
    </w:p>
    <w:p w14:paraId="11076711" w14:textId="77777777" w:rsidR="00C5775B" w:rsidRPr="00EE096A" w:rsidRDefault="00C5775B" w:rsidP="00C5775B">
      <w:pPr>
        <w:pStyle w:val="PlainText"/>
      </w:pPr>
    </w:p>
    <w:p w14:paraId="6409A1A9" w14:textId="77777777" w:rsidR="00C5775B" w:rsidRPr="00EE096A" w:rsidRDefault="00C5775B" w:rsidP="00C5775B">
      <w:pPr>
        <w:pStyle w:val="PlainText"/>
      </w:pPr>
      <w:r w:rsidRPr="00EE096A">
        <w:t>Huperzia_cox2                  TGCTATACCATCTTTTGCCTTATTATATTCAATGGACGAGGTAGTAG---   [337]</w:t>
      </w:r>
    </w:p>
    <w:p w14:paraId="608BA9DB" w14:textId="77777777" w:rsidR="00C5775B" w:rsidRPr="00EE096A" w:rsidRDefault="00C5775B" w:rsidP="00C5775B">
      <w:pPr>
        <w:pStyle w:val="PlainText"/>
      </w:pPr>
      <w:r w:rsidRPr="00EE096A">
        <w:t>Huperzia_cox2_268943_268396    G.......T.CT......T.C.....C.C......T...TAA.....---   [334]</w:t>
      </w:r>
    </w:p>
    <w:p w14:paraId="6900321D" w14:textId="77777777" w:rsidR="00C5775B" w:rsidRPr="00EE096A" w:rsidRDefault="00C5775B" w:rsidP="00C5775B">
      <w:pPr>
        <w:pStyle w:val="PlainText"/>
      </w:pPr>
      <w:r w:rsidRPr="00EE096A">
        <w:t>Huperzia_cox2_380468_380592    --------------------------------------------------   [125]</w:t>
      </w:r>
    </w:p>
    <w:p w14:paraId="478F7088" w14:textId="77777777" w:rsidR="00C5775B" w:rsidRPr="00EE096A" w:rsidRDefault="00C5775B" w:rsidP="00C5775B">
      <w:pPr>
        <w:pStyle w:val="PlainText"/>
      </w:pPr>
      <w:r w:rsidRPr="00EE096A">
        <w:t>Huperzia_cox2_112293_112626    G.......T.C...C...T.C.......CT.......A..A.G....---   [220]</w:t>
      </w:r>
    </w:p>
    <w:p w14:paraId="64DCDDC2" w14:textId="77777777" w:rsidR="00C5775B" w:rsidRPr="00EE096A" w:rsidRDefault="00C5775B" w:rsidP="00C5775B">
      <w:pPr>
        <w:pStyle w:val="PlainText"/>
      </w:pPr>
      <w:r w:rsidRPr="00EE096A">
        <w:t>Huperzia_cox2_259801_259731    --------------------------------------------------   [0]</w:t>
      </w:r>
    </w:p>
    <w:p w14:paraId="083438D7" w14:textId="77777777" w:rsidR="00C5775B" w:rsidRPr="00EE096A" w:rsidRDefault="00C5775B" w:rsidP="00C5775B">
      <w:pPr>
        <w:pStyle w:val="PlainText"/>
      </w:pPr>
      <w:r w:rsidRPr="00EE096A">
        <w:t>Vitis_cox2                     ............A....TTC.C.....C...................TAG   [337]</w:t>
      </w:r>
    </w:p>
    <w:p w14:paraId="56755005" w14:textId="77777777" w:rsidR="00C5775B" w:rsidRPr="00EE096A" w:rsidRDefault="00C5775B" w:rsidP="00C5775B">
      <w:pPr>
        <w:pStyle w:val="PlainText"/>
      </w:pPr>
      <w:r w:rsidRPr="00EE096A">
        <w:t>Zea_perennis                   ............G.....TC.G.....C..........G....T...TAG   [343]</w:t>
      </w:r>
    </w:p>
    <w:p w14:paraId="6D8BA755" w14:textId="77777777" w:rsidR="00C5775B" w:rsidRPr="00EE096A" w:rsidRDefault="00C5775B" w:rsidP="00C5775B">
      <w:pPr>
        <w:pStyle w:val="PlainText"/>
      </w:pPr>
      <w:r w:rsidRPr="00EE096A">
        <w:t>Cycas                          ............A.....TCCG.....C...................TCA   [337]</w:t>
      </w:r>
    </w:p>
    <w:p w14:paraId="219F47B7" w14:textId="77777777" w:rsidR="00C5775B" w:rsidRPr="00EE096A" w:rsidRDefault="00C5775B" w:rsidP="00C5775B">
      <w:pPr>
        <w:pStyle w:val="PlainText"/>
      </w:pPr>
      <w:r w:rsidRPr="00EE096A">
        <w:t>Phaeoceros                     ..................T....................A..T....---   [328]</w:t>
      </w:r>
    </w:p>
    <w:p w14:paraId="768EF73E" w14:textId="77777777" w:rsidR="00C5775B" w:rsidRPr="00EE096A" w:rsidRDefault="00C5775B" w:rsidP="00C5775B">
      <w:pPr>
        <w:pStyle w:val="PlainText"/>
      </w:pPr>
      <w:r w:rsidRPr="00EE096A">
        <w:t>Anomodon                       ..................T............................---   [334]</w:t>
      </w:r>
    </w:p>
    <w:p w14:paraId="65AFF577" w14:textId="77777777" w:rsidR="00C5775B" w:rsidRPr="00EE096A" w:rsidRDefault="00C5775B" w:rsidP="00C5775B">
      <w:pPr>
        <w:pStyle w:val="PlainText"/>
      </w:pPr>
      <w:r w:rsidRPr="00EE096A">
        <w:t>Marchantia                     ...A.....T..G..C...C.TC.T......................---   [328]</w:t>
      </w:r>
    </w:p>
    <w:p w14:paraId="2A68BE75" w14:textId="77777777" w:rsidR="00C5775B" w:rsidRPr="00EE096A" w:rsidRDefault="00C5775B" w:rsidP="00C5775B">
      <w:pPr>
        <w:pStyle w:val="PlainText"/>
      </w:pPr>
      <w:r w:rsidRPr="00EE096A">
        <w:t>Treubia                        ...A.....T..G......C.TC.T......................---   [331]</w:t>
      </w:r>
    </w:p>
    <w:p w14:paraId="0F5F5B62" w14:textId="77777777" w:rsidR="00C5775B" w:rsidRPr="00EE096A" w:rsidRDefault="00C5775B" w:rsidP="00C5775B">
      <w:pPr>
        <w:pStyle w:val="PlainText"/>
      </w:pPr>
    </w:p>
    <w:p w14:paraId="58418003" w14:textId="77777777" w:rsidR="00C5775B" w:rsidRPr="00EE096A" w:rsidRDefault="00C5775B" w:rsidP="00C5775B">
      <w:pPr>
        <w:pStyle w:val="PlainText"/>
      </w:pPr>
      <w:r w:rsidRPr="00EE096A">
        <w:t>[                                       360       370       380       390       400]</w:t>
      </w:r>
    </w:p>
    <w:p w14:paraId="63D8E2E2" w14:textId="77777777" w:rsidR="00C5775B" w:rsidRPr="00EE096A" w:rsidRDefault="00C5775B" w:rsidP="00C5775B">
      <w:pPr>
        <w:pStyle w:val="PlainText"/>
      </w:pPr>
      <w:r w:rsidRPr="00EE096A">
        <w:t>[                                       .         .         .         .         .]</w:t>
      </w:r>
    </w:p>
    <w:p w14:paraId="1284D23E" w14:textId="77777777" w:rsidR="00C5775B" w:rsidRPr="00EE096A" w:rsidRDefault="00C5775B" w:rsidP="00C5775B">
      <w:pPr>
        <w:pStyle w:val="PlainText"/>
      </w:pPr>
    </w:p>
    <w:p w14:paraId="0C825BB5" w14:textId="77777777" w:rsidR="00C5775B" w:rsidRPr="00EE096A" w:rsidRDefault="00C5775B" w:rsidP="00C5775B">
      <w:pPr>
        <w:pStyle w:val="PlainText"/>
      </w:pPr>
      <w:r w:rsidRPr="00EE096A">
        <w:t>Huperzia_cox2                  ATCCAGCCATTACTATCAAAGCTATTGGACATCAATGGTATTGGACT---   [384]</w:t>
      </w:r>
    </w:p>
    <w:p w14:paraId="0004F7AA" w14:textId="77777777" w:rsidR="00C5775B" w:rsidRPr="00EE096A" w:rsidRDefault="00C5775B" w:rsidP="00C5775B">
      <w:pPr>
        <w:pStyle w:val="PlainText"/>
      </w:pPr>
      <w:r w:rsidRPr="00EE096A">
        <w:t>Huperzia_cox2_268943_268396    ........T...G..G......C........C..........T....ACT   [384]</w:t>
      </w:r>
    </w:p>
    <w:p w14:paraId="599DDE1E" w14:textId="77777777" w:rsidR="00C5775B" w:rsidRPr="00EE096A" w:rsidRDefault="00C5775B" w:rsidP="00C5775B">
      <w:pPr>
        <w:pStyle w:val="PlainText"/>
      </w:pPr>
      <w:r w:rsidRPr="00EE096A">
        <w:t>Huperzia_cox2_380468_380592    --------------------------------------------------   [125]</w:t>
      </w:r>
    </w:p>
    <w:p w14:paraId="185F08EF" w14:textId="77777777" w:rsidR="00C5775B" w:rsidRPr="00EE096A" w:rsidRDefault="00C5775B" w:rsidP="00C5775B">
      <w:pPr>
        <w:pStyle w:val="PlainText"/>
      </w:pPr>
      <w:r w:rsidRPr="00EE096A">
        <w:t>Huperzia_cox2_112293_112626    ...............G.........................C.....---   [267]</w:t>
      </w:r>
    </w:p>
    <w:p w14:paraId="10E6669C" w14:textId="77777777" w:rsidR="00C5775B" w:rsidRPr="00EE096A" w:rsidRDefault="00C5775B" w:rsidP="00C5775B">
      <w:pPr>
        <w:pStyle w:val="PlainText"/>
      </w:pPr>
      <w:r w:rsidRPr="00EE096A">
        <w:t>Huperzia_cox2_259801_259731    --------------------------------------------------   [0]</w:t>
      </w:r>
    </w:p>
    <w:p w14:paraId="71FB2178" w14:textId="77777777" w:rsidR="00C5775B" w:rsidRPr="00EE096A" w:rsidRDefault="00C5775B" w:rsidP="00C5775B">
      <w:pPr>
        <w:pStyle w:val="PlainText"/>
      </w:pPr>
      <w:r w:rsidRPr="00EE096A">
        <w:t>Vitis_cox2                     ....T....................................C.....---   [384]</w:t>
      </w:r>
    </w:p>
    <w:p w14:paraId="4A3FFEA4" w14:textId="77777777" w:rsidR="00C5775B" w:rsidRPr="00EE096A" w:rsidRDefault="00C5775B" w:rsidP="00C5775B">
      <w:pPr>
        <w:pStyle w:val="PlainText"/>
      </w:pPr>
      <w:r w:rsidRPr="00EE096A">
        <w:t>Zea_perennis                   .........................................C.....---   [390]</w:t>
      </w:r>
    </w:p>
    <w:p w14:paraId="1418B1C6" w14:textId="77777777" w:rsidR="00C5775B" w:rsidRPr="00EE096A" w:rsidRDefault="00C5775B" w:rsidP="00C5775B">
      <w:pPr>
        <w:pStyle w:val="PlainText"/>
      </w:pPr>
      <w:r w:rsidRPr="00EE096A">
        <w:t>Cycas                          ................A........................C....C---   [384]</w:t>
      </w:r>
    </w:p>
    <w:p w14:paraId="1268A464" w14:textId="77777777" w:rsidR="00C5775B" w:rsidRPr="00EE096A" w:rsidRDefault="00C5775B" w:rsidP="00C5775B">
      <w:pPr>
        <w:pStyle w:val="PlainText"/>
      </w:pPr>
      <w:r w:rsidRPr="00EE096A">
        <w:t>Phaeoceros                     .......TG.......................T............TA---   [375]</w:t>
      </w:r>
    </w:p>
    <w:p w14:paraId="5377514A" w14:textId="77777777" w:rsidR="00C5775B" w:rsidRPr="00EE096A" w:rsidRDefault="00C5775B" w:rsidP="00C5775B">
      <w:pPr>
        <w:pStyle w:val="PlainText"/>
      </w:pPr>
      <w:r w:rsidRPr="00EE096A">
        <w:t>Anomodon                       .....A.A...........................C...........---   [381]</w:t>
      </w:r>
    </w:p>
    <w:p w14:paraId="2376703B" w14:textId="77777777" w:rsidR="00C5775B" w:rsidRPr="00EE096A" w:rsidRDefault="00C5775B" w:rsidP="00C5775B">
      <w:pPr>
        <w:pStyle w:val="PlainText"/>
      </w:pPr>
      <w:r w:rsidRPr="00EE096A">
        <w:t>Marchantia                     .......T.......................................---   [375]</w:t>
      </w:r>
    </w:p>
    <w:p w14:paraId="11BC53F0" w14:textId="77777777" w:rsidR="00C5775B" w:rsidRPr="00EE096A" w:rsidRDefault="00C5775B" w:rsidP="00C5775B">
      <w:pPr>
        <w:pStyle w:val="PlainText"/>
      </w:pPr>
      <w:r w:rsidRPr="00EE096A">
        <w:t>Treubia                        .......T........A..............................---   [378]</w:t>
      </w:r>
    </w:p>
    <w:p w14:paraId="00ECE320" w14:textId="77777777" w:rsidR="00C5775B" w:rsidRPr="00EE096A" w:rsidRDefault="00C5775B" w:rsidP="00C5775B">
      <w:pPr>
        <w:pStyle w:val="PlainText"/>
      </w:pPr>
    </w:p>
    <w:p w14:paraId="1AD1FA4D" w14:textId="77777777" w:rsidR="00C5775B" w:rsidRPr="00EE096A" w:rsidRDefault="00C5775B" w:rsidP="00C5775B">
      <w:pPr>
        <w:pStyle w:val="PlainText"/>
      </w:pPr>
      <w:r w:rsidRPr="00EE096A">
        <w:t>[                                       410       420       430       440       450]</w:t>
      </w:r>
    </w:p>
    <w:p w14:paraId="047C0DE1" w14:textId="77777777" w:rsidR="00C5775B" w:rsidRPr="00EE096A" w:rsidRDefault="00C5775B" w:rsidP="00C5775B">
      <w:pPr>
        <w:pStyle w:val="PlainText"/>
      </w:pPr>
      <w:r w:rsidRPr="00EE096A">
        <w:t>[                                       .         .         .         .         .]</w:t>
      </w:r>
    </w:p>
    <w:p w14:paraId="262D2EAB" w14:textId="77777777" w:rsidR="00C5775B" w:rsidRPr="00EE096A" w:rsidRDefault="00C5775B" w:rsidP="00C5775B">
      <w:pPr>
        <w:pStyle w:val="PlainText"/>
      </w:pPr>
    </w:p>
    <w:p w14:paraId="2E64219D" w14:textId="77777777" w:rsidR="00C5775B" w:rsidRPr="00EE096A" w:rsidRDefault="00C5775B" w:rsidP="00C5775B">
      <w:pPr>
        <w:pStyle w:val="PlainText"/>
      </w:pPr>
      <w:r w:rsidRPr="00EE096A">
        <w:t>Huperzia_cox2                  ---TATGAATATTCAGACT---ATAACCGTTCTGATGAACAGTCATTAAC   [428]</w:t>
      </w:r>
    </w:p>
    <w:p w14:paraId="526A4ACE" w14:textId="77777777" w:rsidR="00C5775B" w:rsidRPr="00EE096A" w:rsidRDefault="00C5775B" w:rsidP="00C5775B">
      <w:pPr>
        <w:pStyle w:val="PlainText"/>
      </w:pPr>
      <w:r w:rsidRPr="00EE096A">
        <w:t>Huperzia_cox2_268943_268396    TAT.......C..TTTG..TACGC..TA.......C......C.......   [434]</w:t>
      </w:r>
    </w:p>
    <w:p w14:paraId="52C49CF6" w14:textId="77777777" w:rsidR="00C5775B" w:rsidRPr="00EE096A" w:rsidRDefault="00C5775B" w:rsidP="00C5775B">
      <w:pPr>
        <w:pStyle w:val="PlainText"/>
      </w:pPr>
      <w:r w:rsidRPr="00EE096A">
        <w:t>Huperzia_cox2_380468_380592    --------------------------------------------------   [125]</w:t>
      </w:r>
    </w:p>
    <w:p w14:paraId="5BC65C89" w14:textId="77777777" w:rsidR="00C5775B" w:rsidRPr="00EE096A" w:rsidRDefault="00C5775B" w:rsidP="00C5775B">
      <w:pPr>
        <w:pStyle w:val="PlainText"/>
      </w:pPr>
      <w:r w:rsidRPr="00EE096A">
        <w:t>Huperzia_cox2_112293_112626    ---.....G.C.------.TAC.CC..A.................C....   [308]</w:t>
      </w:r>
    </w:p>
    <w:p w14:paraId="63D8E56F" w14:textId="77777777" w:rsidR="00C5775B" w:rsidRPr="00EE096A" w:rsidRDefault="00C5775B" w:rsidP="00C5775B">
      <w:pPr>
        <w:pStyle w:val="PlainText"/>
      </w:pPr>
      <w:r w:rsidRPr="00EE096A">
        <w:t>Huperzia_cox2_259801_259731    --------------------------------------------------   [0]</w:t>
      </w:r>
    </w:p>
    <w:p w14:paraId="12E6C239" w14:textId="77777777" w:rsidR="00C5775B" w:rsidRPr="00EE096A" w:rsidRDefault="00C5775B" w:rsidP="00C5775B">
      <w:pPr>
        <w:pStyle w:val="PlainText"/>
      </w:pPr>
      <w:r w:rsidRPr="00EE096A">
        <w:t>Vitis_cox2                     ---.....G.....G....---.....A....C......G.....C.C..   [428]</w:t>
      </w:r>
    </w:p>
    <w:p w14:paraId="39B5B197" w14:textId="77777777" w:rsidR="00C5775B" w:rsidRPr="00EE096A" w:rsidRDefault="00C5775B" w:rsidP="00C5775B">
      <w:pPr>
        <w:pStyle w:val="PlainText"/>
      </w:pPr>
      <w:r w:rsidRPr="00EE096A">
        <w:t>Zea_perennis                   ---.....G.....G....---.....A....C............C.C..   [434]</w:t>
      </w:r>
    </w:p>
    <w:p w14:paraId="0A6AC021" w14:textId="77777777" w:rsidR="00C5775B" w:rsidRPr="00EE096A" w:rsidRDefault="00C5775B" w:rsidP="00C5775B">
      <w:pPr>
        <w:pStyle w:val="PlainText"/>
      </w:pPr>
      <w:r w:rsidRPr="00EE096A">
        <w:t>Cycas                          ---.....G..........---.....A....C............C....   [428]</w:t>
      </w:r>
    </w:p>
    <w:p w14:paraId="3C597666" w14:textId="77777777" w:rsidR="00C5775B" w:rsidRPr="00EE096A" w:rsidRDefault="00C5775B" w:rsidP="00C5775B">
      <w:pPr>
        <w:pStyle w:val="PlainText"/>
      </w:pPr>
      <w:r w:rsidRPr="00EE096A">
        <w:t>Phaeoceros                     ---.CCT.T.....C....---.....A....C......T.....C....   [419]</w:t>
      </w:r>
    </w:p>
    <w:p w14:paraId="4F1FFAAD" w14:textId="77777777" w:rsidR="00C5775B" w:rsidRPr="00EE096A" w:rsidRDefault="00C5775B" w:rsidP="00C5775B">
      <w:pPr>
        <w:pStyle w:val="PlainText"/>
      </w:pPr>
      <w:r w:rsidRPr="00EE096A">
        <w:t>Anomodon                       ---.....G..........---.....A.................C....   [425]</w:t>
      </w:r>
    </w:p>
    <w:p w14:paraId="18E08D9A" w14:textId="77777777" w:rsidR="00C5775B" w:rsidRPr="00EE096A" w:rsidRDefault="00C5775B" w:rsidP="00C5775B">
      <w:pPr>
        <w:pStyle w:val="PlainText"/>
      </w:pPr>
      <w:r w:rsidRPr="00EE096A">
        <w:t>Marchantia                     ---.....G..........---.....A.................C....   [419]</w:t>
      </w:r>
    </w:p>
    <w:p w14:paraId="79A4FCBF" w14:textId="77777777" w:rsidR="00C5775B" w:rsidRPr="00EE096A" w:rsidRDefault="00C5775B" w:rsidP="00C5775B">
      <w:pPr>
        <w:pStyle w:val="PlainText"/>
      </w:pPr>
      <w:r w:rsidRPr="00EE096A">
        <w:t>Treubia                        ---.....G..........---.....A.................C....   [422]</w:t>
      </w:r>
    </w:p>
    <w:p w14:paraId="4981273E" w14:textId="77777777" w:rsidR="00C5775B" w:rsidRPr="00EE096A" w:rsidRDefault="00C5775B" w:rsidP="00C5775B">
      <w:pPr>
        <w:pStyle w:val="PlainText"/>
      </w:pPr>
    </w:p>
    <w:p w14:paraId="7ACB591A" w14:textId="77777777" w:rsidR="00C5775B" w:rsidRPr="00EE096A" w:rsidRDefault="00C5775B" w:rsidP="00C5775B">
      <w:pPr>
        <w:pStyle w:val="PlainText"/>
      </w:pPr>
      <w:r w:rsidRPr="00EE096A">
        <w:t>[                                       460       470       480       490       500]</w:t>
      </w:r>
    </w:p>
    <w:p w14:paraId="662623A5" w14:textId="77777777" w:rsidR="00C5775B" w:rsidRPr="00EE096A" w:rsidRDefault="00C5775B" w:rsidP="00C5775B">
      <w:pPr>
        <w:pStyle w:val="PlainText"/>
      </w:pPr>
      <w:r w:rsidRPr="00EE096A">
        <w:t>[                                       .         .         .         .         .]</w:t>
      </w:r>
    </w:p>
    <w:p w14:paraId="60324BAE" w14:textId="77777777" w:rsidR="00C5775B" w:rsidRPr="00EE096A" w:rsidRDefault="00C5775B" w:rsidP="00C5775B">
      <w:pPr>
        <w:pStyle w:val="PlainText"/>
      </w:pPr>
    </w:p>
    <w:p w14:paraId="048E2AC8" w14:textId="77777777" w:rsidR="00C5775B" w:rsidRPr="00EE096A" w:rsidRDefault="00C5775B" w:rsidP="00C5775B">
      <w:pPr>
        <w:pStyle w:val="PlainText"/>
      </w:pPr>
      <w:r w:rsidRPr="00EE096A">
        <w:t>Huperzia_cox2                  CTTTGACAGTTATAT--------GATTCCAGAAGATGACTCAGAATTAGG   [470]</w:t>
      </w:r>
    </w:p>
    <w:p w14:paraId="5D0BE297" w14:textId="77777777" w:rsidR="00C5775B" w:rsidRPr="00EE096A" w:rsidRDefault="00C5775B" w:rsidP="00C5775B">
      <w:pPr>
        <w:pStyle w:val="PlainText"/>
      </w:pPr>
      <w:r w:rsidRPr="00EE096A">
        <w:t>Huperzia_cox2_268943_268396    T.....T......T.AGTTATTT.....TG......A.T...T.......   [484]</w:t>
      </w:r>
    </w:p>
    <w:p w14:paraId="2C00B3F1" w14:textId="77777777" w:rsidR="00C5775B" w:rsidRPr="00EE096A" w:rsidRDefault="00C5775B" w:rsidP="00C5775B">
      <w:pPr>
        <w:pStyle w:val="PlainText"/>
      </w:pPr>
      <w:r w:rsidRPr="00EE096A">
        <w:t>Huperzia_cox2_380468_380592    --------------------------------------------------   [125]</w:t>
      </w:r>
    </w:p>
    <w:p w14:paraId="3203EC68" w14:textId="77777777" w:rsidR="00C5775B" w:rsidRPr="00EE096A" w:rsidRDefault="00C5775B" w:rsidP="00C5775B">
      <w:pPr>
        <w:pStyle w:val="PlainText"/>
      </w:pPr>
      <w:r w:rsidRPr="00EE096A">
        <w:t>Huperzia_cox2_112293_112626    T...A..........----ATAT.......--------------------   [334]</w:t>
      </w:r>
    </w:p>
    <w:p w14:paraId="5B913309" w14:textId="77777777" w:rsidR="00C5775B" w:rsidRPr="00EE096A" w:rsidRDefault="00C5775B" w:rsidP="00C5775B">
      <w:pPr>
        <w:pStyle w:val="PlainText"/>
      </w:pPr>
      <w:r w:rsidRPr="00EE096A">
        <w:t>Huperzia_cox2_259801_259731    --------------------------------------------------   [0]</w:t>
      </w:r>
    </w:p>
    <w:p w14:paraId="6C5FD7A1" w14:textId="77777777" w:rsidR="00C5775B" w:rsidRPr="00EE096A" w:rsidRDefault="00C5775B" w:rsidP="00C5775B">
      <w:pPr>
        <w:pStyle w:val="PlainText"/>
      </w:pPr>
      <w:r w:rsidRPr="00EE096A">
        <w:t>Vitis_cox2                     T.............C--------...............TC.......G..   [470]</w:t>
      </w:r>
    </w:p>
    <w:p w14:paraId="33E022E4" w14:textId="77777777" w:rsidR="00C5775B" w:rsidRPr="00EE096A" w:rsidRDefault="00C5775B" w:rsidP="00C5775B">
      <w:pPr>
        <w:pStyle w:val="PlainText"/>
      </w:pPr>
      <w:r w:rsidRPr="00EE096A">
        <w:t>Zea_perennis                   T.............C--------...............TC.......G..   [476]</w:t>
      </w:r>
    </w:p>
    <w:p w14:paraId="38A751C8" w14:textId="77777777" w:rsidR="00C5775B" w:rsidRPr="00EE096A" w:rsidRDefault="00C5775B" w:rsidP="00C5775B">
      <w:pPr>
        <w:pStyle w:val="PlainText"/>
      </w:pPr>
      <w:r w:rsidRPr="00EE096A">
        <w:t>Cycas                          T.............C--------...............TC.......G..   [470]</w:t>
      </w:r>
    </w:p>
    <w:p w14:paraId="05F92E0A" w14:textId="77777777" w:rsidR="00C5775B" w:rsidRPr="00EE096A" w:rsidRDefault="00C5775B" w:rsidP="00C5775B">
      <w:pPr>
        <w:pStyle w:val="PlainText"/>
      </w:pPr>
      <w:r w:rsidRPr="00EE096A">
        <w:t>Phaeoceros                     T..............--------....A.G..G.....G...........   [461]</w:t>
      </w:r>
    </w:p>
    <w:p w14:paraId="4367FAF1" w14:textId="77777777" w:rsidR="00C5775B" w:rsidRPr="00EE096A" w:rsidRDefault="00C5775B" w:rsidP="00C5775B">
      <w:pPr>
        <w:pStyle w:val="PlainText"/>
      </w:pPr>
      <w:r w:rsidRPr="00EE096A">
        <w:t>Anomodon                       T.....T........--------.................T......G..   [467]</w:t>
      </w:r>
    </w:p>
    <w:p w14:paraId="0712CA11" w14:textId="77777777" w:rsidR="00C5775B" w:rsidRPr="00EE096A" w:rsidRDefault="00C5775B" w:rsidP="00C5775B">
      <w:pPr>
        <w:pStyle w:val="PlainText"/>
      </w:pPr>
      <w:r w:rsidRPr="00EE096A">
        <w:t>Marchantia                     T..............--------.........G.....T.T......G..   [461]</w:t>
      </w:r>
    </w:p>
    <w:p w14:paraId="76DEB1D5" w14:textId="77777777" w:rsidR="00C5775B" w:rsidRPr="00EE096A" w:rsidRDefault="00C5775B" w:rsidP="00C5775B">
      <w:pPr>
        <w:pStyle w:val="PlainText"/>
      </w:pPr>
      <w:r w:rsidRPr="00EE096A">
        <w:t>Treubia                        T..............--------.........G.....T.T......G..   [464]</w:t>
      </w:r>
    </w:p>
    <w:p w14:paraId="58593967" w14:textId="77777777" w:rsidR="00C5775B" w:rsidRPr="00EE096A" w:rsidRDefault="00C5775B" w:rsidP="00C5775B">
      <w:pPr>
        <w:pStyle w:val="PlainText"/>
      </w:pPr>
    </w:p>
    <w:p w14:paraId="71FC1C86" w14:textId="77777777" w:rsidR="00C5775B" w:rsidRPr="00EE096A" w:rsidRDefault="00C5775B" w:rsidP="00C5775B">
      <w:pPr>
        <w:pStyle w:val="PlainText"/>
      </w:pPr>
      <w:r w:rsidRPr="00EE096A">
        <w:t>[                                       510       520       530       540       550]</w:t>
      </w:r>
    </w:p>
    <w:p w14:paraId="6FDF4766" w14:textId="77777777" w:rsidR="00C5775B" w:rsidRPr="00EE096A" w:rsidRDefault="00C5775B" w:rsidP="00C5775B">
      <w:pPr>
        <w:pStyle w:val="PlainText"/>
      </w:pPr>
      <w:r w:rsidRPr="00EE096A">
        <w:t>[                                       .         .         .         .         .]</w:t>
      </w:r>
    </w:p>
    <w:p w14:paraId="63C304AC" w14:textId="77777777" w:rsidR="00C5775B" w:rsidRPr="00EE096A" w:rsidRDefault="00C5775B" w:rsidP="00C5775B">
      <w:pPr>
        <w:pStyle w:val="PlainText"/>
      </w:pPr>
    </w:p>
    <w:p w14:paraId="4B97149F" w14:textId="77777777" w:rsidR="00C5775B" w:rsidRPr="00EE096A" w:rsidRDefault="00C5775B" w:rsidP="00C5775B">
      <w:pPr>
        <w:pStyle w:val="PlainText"/>
      </w:pPr>
      <w:r w:rsidRPr="00EE096A">
        <w:t>Huperzia_cox2                  TCAATTACGCTTATTAGAAGTGGACAATCGAATGGTTGTACCAGCAAAAA   [520]</w:t>
      </w:r>
    </w:p>
    <w:p w14:paraId="7DFF054E" w14:textId="77777777" w:rsidR="00C5775B" w:rsidRPr="00EE096A" w:rsidRDefault="00C5775B" w:rsidP="00C5775B">
      <w:pPr>
        <w:pStyle w:val="PlainText"/>
      </w:pPr>
      <w:r w:rsidRPr="00EE096A">
        <w:t>Huperzia_cox2_268943_268396    .T.......T......A........G.....G.............C..C.   [534]</w:t>
      </w:r>
    </w:p>
    <w:p w14:paraId="3B7B709B" w14:textId="77777777" w:rsidR="00C5775B" w:rsidRPr="00EE096A" w:rsidRDefault="00C5775B" w:rsidP="00C5775B">
      <w:pPr>
        <w:pStyle w:val="PlainText"/>
      </w:pPr>
      <w:r w:rsidRPr="00EE096A">
        <w:t>Huperzia_cox2_380468_380592    --------------------------------------------------   [125]</w:t>
      </w:r>
    </w:p>
    <w:p w14:paraId="099BBA1C" w14:textId="77777777" w:rsidR="00C5775B" w:rsidRPr="00EE096A" w:rsidRDefault="00C5775B" w:rsidP="00C5775B">
      <w:pPr>
        <w:pStyle w:val="PlainText"/>
      </w:pPr>
      <w:r w:rsidRPr="00EE096A">
        <w:t>Huperzia_cox2_112293_112626    --------------------------------------------------   [334]</w:t>
      </w:r>
    </w:p>
    <w:p w14:paraId="363F88CF" w14:textId="77777777" w:rsidR="00C5775B" w:rsidRPr="00EE096A" w:rsidRDefault="00C5775B" w:rsidP="00C5775B">
      <w:pPr>
        <w:pStyle w:val="PlainText"/>
      </w:pPr>
      <w:r w:rsidRPr="00EE096A">
        <w:t>Huperzia_cox2_259801_259731    --------------------------------------------------   [0]</w:t>
      </w:r>
    </w:p>
    <w:p w14:paraId="3E702F5C" w14:textId="77777777" w:rsidR="00C5775B" w:rsidRPr="00EE096A" w:rsidRDefault="00C5775B" w:rsidP="00C5775B">
      <w:pPr>
        <w:pStyle w:val="PlainText"/>
      </w:pPr>
      <w:r w:rsidRPr="00EE096A">
        <w:t>Vitis_cox2                     .....C...T..................A..G.............C....   [520]</w:t>
      </w:r>
    </w:p>
    <w:p w14:paraId="70D5C52B" w14:textId="77777777" w:rsidR="00C5775B" w:rsidRPr="00EE096A" w:rsidRDefault="00C5775B" w:rsidP="00C5775B">
      <w:pPr>
        <w:pStyle w:val="PlainText"/>
      </w:pPr>
      <w:r w:rsidRPr="00EE096A">
        <w:t>Zea_perennis                   .....C...T...........T......A..G.............C....   [526]</w:t>
      </w:r>
    </w:p>
    <w:p w14:paraId="53FA0046" w14:textId="77777777" w:rsidR="00C5775B" w:rsidRPr="00EE096A" w:rsidRDefault="00C5775B" w:rsidP="00C5775B">
      <w:pPr>
        <w:pStyle w:val="PlainText"/>
      </w:pPr>
      <w:r w:rsidRPr="00EE096A">
        <w:t>Cycas                          .....C...T.....................G.............C.G..   [520]</w:t>
      </w:r>
    </w:p>
    <w:p w14:paraId="38E96ECC" w14:textId="77777777" w:rsidR="00C5775B" w:rsidRPr="00EE096A" w:rsidRDefault="00C5775B" w:rsidP="00C5775B">
      <w:pPr>
        <w:pStyle w:val="PlainText"/>
      </w:pPr>
      <w:r w:rsidRPr="00EE096A">
        <w:t>Phaeoceros                     .TC....T.T...........A..T...A..G..A.....T....G....   [511]</w:t>
      </w:r>
    </w:p>
    <w:p w14:paraId="6E4C5B21" w14:textId="77777777" w:rsidR="00C5775B" w:rsidRPr="00EE096A" w:rsidRDefault="00C5775B" w:rsidP="00C5775B">
      <w:pPr>
        <w:pStyle w:val="PlainText"/>
      </w:pPr>
      <w:r w:rsidRPr="00EE096A">
        <w:t>Anomodon                       ......G..............A.........G.A................   [517]</w:t>
      </w:r>
    </w:p>
    <w:p w14:paraId="0250E4B9" w14:textId="77777777" w:rsidR="00C5775B" w:rsidRPr="00EE096A" w:rsidRDefault="00C5775B" w:rsidP="00C5775B">
      <w:pPr>
        <w:pStyle w:val="PlainText"/>
      </w:pPr>
      <w:r w:rsidRPr="00EE096A">
        <w:t>Marchantia                     .........T.....................G..................   [511]</w:t>
      </w:r>
    </w:p>
    <w:p w14:paraId="746337B0" w14:textId="77777777" w:rsidR="00C5775B" w:rsidRPr="00EE096A" w:rsidRDefault="00C5775B" w:rsidP="00C5775B">
      <w:pPr>
        <w:pStyle w:val="PlainText"/>
      </w:pPr>
      <w:r w:rsidRPr="00EE096A">
        <w:t>Treubia                        .........T..G..................G..................   [514]</w:t>
      </w:r>
    </w:p>
    <w:p w14:paraId="1D5C5AC5" w14:textId="77777777" w:rsidR="00C5775B" w:rsidRPr="00EE096A" w:rsidRDefault="00C5775B" w:rsidP="00C5775B">
      <w:pPr>
        <w:pStyle w:val="PlainText"/>
      </w:pPr>
    </w:p>
    <w:p w14:paraId="7B12FD79" w14:textId="77777777" w:rsidR="00C5775B" w:rsidRPr="00EE096A" w:rsidRDefault="00C5775B" w:rsidP="00C5775B">
      <w:pPr>
        <w:pStyle w:val="PlainText"/>
      </w:pPr>
      <w:r w:rsidRPr="00EE096A">
        <w:t>[                                       560       570       580       590       600]</w:t>
      </w:r>
    </w:p>
    <w:p w14:paraId="2292F6DB" w14:textId="77777777" w:rsidR="00C5775B" w:rsidRPr="00EE096A" w:rsidRDefault="00C5775B" w:rsidP="00C5775B">
      <w:pPr>
        <w:pStyle w:val="PlainText"/>
      </w:pPr>
      <w:r w:rsidRPr="00EE096A">
        <w:t>[                                       .         .         .         .         .]</w:t>
      </w:r>
    </w:p>
    <w:p w14:paraId="7B14F89C" w14:textId="77777777" w:rsidR="00C5775B" w:rsidRPr="00EE096A" w:rsidRDefault="00C5775B" w:rsidP="00C5775B">
      <w:pPr>
        <w:pStyle w:val="PlainText"/>
      </w:pPr>
    </w:p>
    <w:p w14:paraId="6E927CB1" w14:textId="77777777" w:rsidR="00C5775B" w:rsidRPr="00EE096A" w:rsidRDefault="00C5775B" w:rsidP="00C5775B">
      <w:pPr>
        <w:pStyle w:val="PlainText"/>
      </w:pPr>
      <w:r w:rsidRPr="00EE096A">
        <w:t>Huperzia_cox2                  CTCATCTACGTATGATTATAACATCTGCTGATGTACTTCATAGTTGGGCT   [570]</w:t>
      </w:r>
    </w:p>
    <w:p w14:paraId="04C6949B" w14:textId="77777777" w:rsidR="00C5775B" w:rsidRPr="00EE096A" w:rsidRDefault="00C5775B" w:rsidP="00C5775B">
      <w:pPr>
        <w:pStyle w:val="PlainText"/>
      </w:pPr>
      <w:r w:rsidRPr="00EE096A">
        <w:t>Huperzia_cox2_268943_268396    .....AC..-.....-----------------------------------   [548]</w:t>
      </w:r>
    </w:p>
    <w:p w14:paraId="513FACFD" w14:textId="77777777" w:rsidR="00C5775B" w:rsidRPr="00EE096A" w:rsidRDefault="00C5775B" w:rsidP="00C5775B">
      <w:pPr>
        <w:pStyle w:val="PlainText"/>
      </w:pPr>
      <w:r w:rsidRPr="00EE096A">
        <w:t>Huperzia_cox2_380468_380592    --------------------------------------------------   [125]</w:t>
      </w:r>
    </w:p>
    <w:p w14:paraId="12DC45F9" w14:textId="77777777" w:rsidR="00C5775B" w:rsidRPr="00EE096A" w:rsidRDefault="00C5775B" w:rsidP="00C5775B">
      <w:pPr>
        <w:pStyle w:val="PlainText"/>
      </w:pPr>
      <w:r w:rsidRPr="00EE096A">
        <w:t>Huperzia_cox2_112293_112626    --------------------------------------------------   [334]</w:t>
      </w:r>
    </w:p>
    <w:p w14:paraId="27750FB1" w14:textId="77777777" w:rsidR="00C5775B" w:rsidRPr="00EE096A" w:rsidRDefault="00C5775B" w:rsidP="00C5775B">
      <w:pPr>
        <w:pStyle w:val="PlainText"/>
      </w:pPr>
      <w:r w:rsidRPr="00EE096A">
        <w:t>Huperzia_cox2_259801_259731    --------------------------------------------------   [0]</w:t>
      </w:r>
    </w:p>
    <w:p w14:paraId="50E7AF8C" w14:textId="77777777" w:rsidR="00C5775B" w:rsidRPr="00EE096A" w:rsidRDefault="00C5775B" w:rsidP="00C5775B">
      <w:pPr>
        <w:pStyle w:val="PlainText"/>
      </w:pPr>
      <w:r w:rsidRPr="00EE096A">
        <w:t>Vitis_cox2                     ..A..........T...G.....C............C.............   [570]</w:t>
      </w:r>
    </w:p>
    <w:p w14:paraId="63467B2E" w14:textId="77777777" w:rsidR="00C5775B" w:rsidRPr="00EE096A" w:rsidRDefault="00C5775B" w:rsidP="00C5775B">
      <w:pPr>
        <w:pStyle w:val="PlainText"/>
      </w:pPr>
      <w:r w:rsidRPr="00EE096A">
        <w:t>Zea_perennis                   .................G.....C.C..........C.............   [576]</w:t>
      </w:r>
    </w:p>
    <w:p w14:paraId="21F06E14" w14:textId="77777777" w:rsidR="00C5775B" w:rsidRPr="00EE096A" w:rsidRDefault="00C5775B" w:rsidP="00C5775B">
      <w:pPr>
        <w:pStyle w:val="PlainText"/>
      </w:pPr>
      <w:r w:rsidRPr="00EE096A">
        <w:t>Cycas                          .................G...............C..C.......C.....   [570]</w:t>
      </w:r>
    </w:p>
    <w:p w14:paraId="1FBBAAFE" w14:textId="77777777" w:rsidR="00C5775B" w:rsidRPr="00EE096A" w:rsidRDefault="00C5775B" w:rsidP="00C5775B">
      <w:pPr>
        <w:pStyle w:val="PlainText"/>
      </w:pPr>
      <w:r w:rsidRPr="00EE096A">
        <w:t>Phaeoceros                     .....A.C...C.......C....T...........C.T...........   [561]</w:t>
      </w:r>
    </w:p>
    <w:p w14:paraId="7D9B8ED0" w14:textId="77777777" w:rsidR="00C5775B" w:rsidRPr="00EE096A" w:rsidRDefault="00C5775B" w:rsidP="00C5775B">
      <w:pPr>
        <w:pStyle w:val="PlainText"/>
      </w:pPr>
      <w:r w:rsidRPr="00EE096A">
        <w:t>Anomodon                       ..................................................   [567]</w:t>
      </w:r>
    </w:p>
    <w:p w14:paraId="53C2B8C6" w14:textId="77777777" w:rsidR="00C5775B" w:rsidRPr="00EE096A" w:rsidRDefault="00C5775B" w:rsidP="00C5775B">
      <w:pPr>
        <w:pStyle w:val="PlainText"/>
      </w:pPr>
      <w:r w:rsidRPr="00EE096A">
        <w:t>Marchantia                     ...................T..T...........................   [561]</w:t>
      </w:r>
    </w:p>
    <w:p w14:paraId="70375D77" w14:textId="77777777" w:rsidR="00C5775B" w:rsidRPr="00EE096A" w:rsidRDefault="00C5775B" w:rsidP="00C5775B">
      <w:pPr>
        <w:pStyle w:val="PlainText"/>
      </w:pPr>
      <w:r w:rsidRPr="00EE096A">
        <w:t>Treubia                        ......................T...........................   [564]</w:t>
      </w:r>
    </w:p>
    <w:p w14:paraId="1709A0C2" w14:textId="77777777" w:rsidR="00C5775B" w:rsidRPr="00EE096A" w:rsidRDefault="00C5775B" w:rsidP="00C5775B">
      <w:pPr>
        <w:pStyle w:val="PlainText"/>
      </w:pPr>
    </w:p>
    <w:p w14:paraId="6768F622" w14:textId="77777777" w:rsidR="00C5775B" w:rsidRPr="00EE096A" w:rsidRDefault="00C5775B" w:rsidP="00C5775B">
      <w:pPr>
        <w:pStyle w:val="PlainText"/>
      </w:pPr>
      <w:r w:rsidRPr="00EE096A">
        <w:t>[                                       610       620       630       640       650]</w:t>
      </w:r>
    </w:p>
    <w:p w14:paraId="40B77761" w14:textId="77777777" w:rsidR="00C5775B" w:rsidRPr="00EE096A" w:rsidRDefault="00C5775B" w:rsidP="00C5775B">
      <w:pPr>
        <w:pStyle w:val="PlainText"/>
      </w:pPr>
      <w:r w:rsidRPr="00EE096A">
        <w:t>[                                       .         .         .         .         .]</w:t>
      </w:r>
    </w:p>
    <w:p w14:paraId="596B95D5" w14:textId="77777777" w:rsidR="00C5775B" w:rsidRPr="00EE096A" w:rsidRDefault="00C5775B" w:rsidP="00C5775B">
      <w:pPr>
        <w:pStyle w:val="PlainText"/>
      </w:pPr>
    </w:p>
    <w:p w14:paraId="0F60052B" w14:textId="77777777" w:rsidR="00C5775B" w:rsidRPr="00EE096A" w:rsidRDefault="00C5775B" w:rsidP="00C5775B">
      <w:pPr>
        <w:pStyle w:val="PlainText"/>
      </w:pPr>
      <w:r w:rsidRPr="00EE096A">
        <w:t>Huperzia_cox2                  GTACCTTCCTTGGGTGTAAAATGTGATGCTGTACCTGGTCGTTTGAATCA   [620]</w:t>
      </w:r>
    </w:p>
    <w:p w14:paraId="71B2EE9A" w14:textId="77777777" w:rsidR="00C5775B" w:rsidRPr="00EE096A" w:rsidRDefault="00C5775B" w:rsidP="00C5775B">
      <w:pPr>
        <w:pStyle w:val="PlainText"/>
      </w:pPr>
      <w:r w:rsidRPr="00EE096A">
        <w:t>Huperzia_cox2_268943_268396    --------------------------------------------------   [548]</w:t>
      </w:r>
    </w:p>
    <w:p w14:paraId="78787BAF" w14:textId="77777777" w:rsidR="00C5775B" w:rsidRPr="00EE096A" w:rsidRDefault="00C5775B" w:rsidP="00C5775B">
      <w:pPr>
        <w:pStyle w:val="PlainText"/>
      </w:pPr>
      <w:r w:rsidRPr="00EE096A">
        <w:t>Huperzia_cox2_380468_380592    --------------------------------------------------   [125]</w:t>
      </w:r>
    </w:p>
    <w:p w14:paraId="412DDE96" w14:textId="77777777" w:rsidR="00C5775B" w:rsidRPr="00EE096A" w:rsidRDefault="00C5775B" w:rsidP="00C5775B">
      <w:pPr>
        <w:pStyle w:val="PlainText"/>
      </w:pPr>
      <w:r w:rsidRPr="00EE096A">
        <w:t>Huperzia_cox2_112293_112626    --------------------------------------------------   [334]</w:t>
      </w:r>
    </w:p>
    <w:p w14:paraId="17C0FDA1" w14:textId="77777777" w:rsidR="00C5775B" w:rsidRPr="00EE096A" w:rsidRDefault="00C5775B" w:rsidP="00C5775B">
      <w:pPr>
        <w:pStyle w:val="PlainText"/>
      </w:pPr>
      <w:r w:rsidRPr="00EE096A">
        <w:t>Huperzia_cox2_259801_259731    --------------------------------------------------   [0]</w:t>
      </w:r>
    </w:p>
    <w:p w14:paraId="61CEDADC" w14:textId="77777777" w:rsidR="00C5775B" w:rsidRPr="00EE096A" w:rsidRDefault="00C5775B" w:rsidP="00C5775B">
      <w:pPr>
        <w:pStyle w:val="PlainText"/>
      </w:pPr>
      <w:r w:rsidRPr="00EE096A">
        <w:t>Vitis_cox2                     ..........CA.....C.........................CA.....   [620]</w:t>
      </w:r>
    </w:p>
    <w:p w14:paraId="57AF0DCD" w14:textId="77777777" w:rsidR="00C5775B" w:rsidRPr="00EE096A" w:rsidRDefault="00C5775B" w:rsidP="00C5775B">
      <w:pPr>
        <w:pStyle w:val="PlainText"/>
      </w:pPr>
      <w:r w:rsidRPr="00EE096A">
        <w:t>Zea_perennis                   ..........CA.....C.........................CA....T   [626]</w:t>
      </w:r>
    </w:p>
    <w:p w14:paraId="71B1502E" w14:textId="77777777" w:rsidR="00C5775B" w:rsidRPr="00EE096A" w:rsidRDefault="00C5775B" w:rsidP="00C5775B">
      <w:pPr>
        <w:pStyle w:val="PlainText"/>
      </w:pPr>
      <w:r w:rsidRPr="00EE096A">
        <w:t>Cycas                          ..........CA.....C................................   [620]</w:t>
      </w:r>
    </w:p>
    <w:p w14:paraId="3A5DE554" w14:textId="77777777" w:rsidR="00C5775B" w:rsidRPr="00EE096A" w:rsidRDefault="00C5775B" w:rsidP="00C5775B">
      <w:pPr>
        <w:pStyle w:val="PlainText"/>
      </w:pPr>
      <w:r w:rsidRPr="00EE096A">
        <w:t>Phaeoceros                     ...........A...........C..........TC...T....A.....   [611]</w:t>
      </w:r>
    </w:p>
    <w:p w14:paraId="3F33A1A8" w14:textId="77777777" w:rsidR="00C5775B" w:rsidRPr="00EE096A" w:rsidRDefault="00C5775B" w:rsidP="00C5775B">
      <w:pPr>
        <w:pStyle w:val="PlainText"/>
      </w:pPr>
      <w:r w:rsidRPr="00EE096A">
        <w:t>Anomodon                       .....C.....A..........................C.....A.....   [617]</w:t>
      </w:r>
    </w:p>
    <w:p w14:paraId="3ACD7137" w14:textId="77777777" w:rsidR="00C5775B" w:rsidRPr="00EE096A" w:rsidRDefault="00C5775B" w:rsidP="00C5775B">
      <w:pPr>
        <w:pStyle w:val="PlainText"/>
      </w:pPr>
      <w:r w:rsidRPr="00EE096A">
        <w:t>Marchantia                     ...........A................................A.....   [611]</w:t>
      </w:r>
    </w:p>
    <w:p w14:paraId="767D13E2" w14:textId="77777777" w:rsidR="00C5775B" w:rsidRPr="00EE096A" w:rsidRDefault="00C5775B" w:rsidP="00C5775B">
      <w:pPr>
        <w:pStyle w:val="PlainText"/>
      </w:pPr>
      <w:r w:rsidRPr="00EE096A">
        <w:t>Treubia                        ........T..A................................A.....   [614]</w:t>
      </w:r>
    </w:p>
    <w:p w14:paraId="3770BB30" w14:textId="77777777" w:rsidR="00C5775B" w:rsidRPr="00EE096A" w:rsidRDefault="00C5775B" w:rsidP="00C5775B">
      <w:pPr>
        <w:pStyle w:val="PlainText"/>
      </w:pPr>
    </w:p>
    <w:p w14:paraId="7ACA0477" w14:textId="77777777" w:rsidR="00C5775B" w:rsidRPr="00EE096A" w:rsidRDefault="00C5775B" w:rsidP="00C5775B">
      <w:pPr>
        <w:pStyle w:val="PlainText"/>
      </w:pPr>
      <w:r w:rsidRPr="00EE096A">
        <w:t>[                                       660       670       680       690       700]</w:t>
      </w:r>
    </w:p>
    <w:p w14:paraId="331A35E1" w14:textId="77777777" w:rsidR="00C5775B" w:rsidRPr="00EE096A" w:rsidRDefault="00C5775B" w:rsidP="00C5775B">
      <w:pPr>
        <w:pStyle w:val="PlainText"/>
      </w:pPr>
      <w:r w:rsidRPr="00EE096A">
        <w:t>[                                       .         .         .         .         .]</w:t>
      </w:r>
    </w:p>
    <w:p w14:paraId="0F91BAE7" w14:textId="77777777" w:rsidR="00C5775B" w:rsidRPr="00EE096A" w:rsidRDefault="00C5775B" w:rsidP="00C5775B">
      <w:pPr>
        <w:pStyle w:val="PlainText"/>
      </w:pPr>
    </w:p>
    <w:p w14:paraId="64BBF24D" w14:textId="77777777" w:rsidR="00C5775B" w:rsidRPr="00EE096A" w:rsidRDefault="00C5775B" w:rsidP="00C5775B">
      <w:pPr>
        <w:pStyle w:val="PlainText"/>
      </w:pPr>
      <w:r w:rsidRPr="00EE096A">
        <w:t>Huperzia_cox2                  GACTTCCATCTTTATTAAACGAGAAGGAGTTTACTATGGTCAGTGCAGTG   [670]</w:t>
      </w:r>
    </w:p>
    <w:p w14:paraId="194B71A1" w14:textId="77777777" w:rsidR="00C5775B" w:rsidRPr="00EE096A" w:rsidRDefault="00C5775B" w:rsidP="00C5775B">
      <w:pPr>
        <w:pStyle w:val="PlainText"/>
      </w:pPr>
      <w:r w:rsidRPr="00EE096A">
        <w:t>Huperzia_cox2_268943_268396    --------------------------------------------------   [548]</w:t>
      </w:r>
    </w:p>
    <w:p w14:paraId="7E52F86A" w14:textId="77777777" w:rsidR="00C5775B" w:rsidRPr="00EE096A" w:rsidRDefault="00C5775B" w:rsidP="00C5775B">
      <w:pPr>
        <w:pStyle w:val="PlainText"/>
      </w:pPr>
      <w:r w:rsidRPr="00EE096A">
        <w:t>Huperzia_cox2_380468_380592    --------------------------------------------------   [125]</w:t>
      </w:r>
    </w:p>
    <w:p w14:paraId="5010ECEC" w14:textId="77777777" w:rsidR="00C5775B" w:rsidRPr="00EE096A" w:rsidRDefault="00C5775B" w:rsidP="00C5775B">
      <w:pPr>
        <w:pStyle w:val="PlainText"/>
      </w:pPr>
      <w:r w:rsidRPr="00EE096A">
        <w:t>Huperzia_cox2_112293_112626    --------------------------------------------------   [334]</w:t>
      </w:r>
    </w:p>
    <w:p w14:paraId="345E01A9" w14:textId="77777777" w:rsidR="00C5775B" w:rsidRPr="00EE096A" w:rsidRDefault="00C5775B" w:rsidP="00C5775B">
      <w:pPr>
        <w:pStyle w:val="PlainText"/>
      </w:pPr>
      <w:r w:rsidRPr="00EE096A">
        <w:t>Huperzia_cox2_259801_259731    ---------...C..C.................................A   [41]</w:t>
      </w:r>
    </w:p>
    <w:p w14:paraId="157287C4" w14:textId="77777777" w:rsidR="00C5775B" w:rsidRPr="00EE096A" w:rsidRDefault="00C5775B" w:rsidP="00C5775B">
      <w:pPr>
        <w:pStyle w:val="PlainText"/>
      </w:pPr>
      <w:r w:rsidRPr="00EE096A">
        <w:t>Vitis_cox2                     ...C..T..T.CGG.AC.................................   [670]</w:t>
      </w:r>
    </w:p>
    <w:p w14:paraId="65CF15BC" w14:textId="77777777" w:rsidR="00C5775B" w:rsidRPr="00EE096A" w:rsidRDefault="00C5775B" w:rsidP="00C5775B">
      <w:pPr>
        <w:pStyle w:val="PlainText"/>
      </w:pPr>
      <w:r w:rsidRPr="00EE096A">
        <w:t>Zea_perennis                   ...C.......CGG.AC.................................   [676]</w:t>
      </w:r>
    </w:p>
    <w:p w14:paraId="5481BB97" w14:textId="77777777" w:rsidR="00C5775B" w:rsidRPr="00EE096A" w:rsidRDefault="00C5775B" w:rsidP="00C5775B">
      <w:pPr>
        <w:pStyle w:val="PlainText"/>
      </w:pPr>
      <w:r w:rsidRPr="00EE096A">
        <w:t>Cycas                          .........T.CGG.GC.................................   [670]</w:t>
      </w:r>
    </w:p>
    <w:p w14:paraId="10067815" w14:textId="77777777" w:rsidR="00C5775B" w:rsidRPr="00EE096A" w:rsidRDefault="00C5775B" w:rsidP="00C5775B">
      <w:pPr>
        <w:pStyle w:val="PlainText"/>
      </w:pPr>
      <w:r w:rsidRPr="00EE096A">
        <w:t>Phaeoceros                     .........T............A.................T.AC......   [661]</w:t>
      </w:r>
    </w:p>
    <w:p w14:paraId="63398A81" w14:textId="77777777" w:rsidR="00C5775B" w:rsidRPr="00EE096A" w:rsidRDefault="00C5775B" w:rsidP="00C5775B">
      <w:pPr>
        <w:pStyle w:val="PlainText"/>
      </w:pPr>
      <w:r w:rsidRPr="00EE096A">
        <w:t>Anomodon                       .........T.................G......................   [667]</w:t>
      </w:r>
    </w:p>
    <w:p w14:paraId="31835EA4" w14:textId="77777777" w:rsidR="00C5775B" w:rsidRPr="00EE096A" w:rsidRDefault="00C5775B" w:rsidP="00C5775B">
      <w:pPr>
        <w:pStyle w:val="PlainText"/>
      </w:pPr>
      <w:r w:rsidRPr="00EE096A">
        <w:t>Marchantia                     .........T.................T......................   [661]</w:t>
      </w:r>
    </w:p>
    <w:p w14:paraId="17D28303" w14:textId="77777777" w:rsidR="00C5775B" w:rsidRPr="00EE096A" w:rsidRDefault="00C5775B" w:rsidP="00C5775B">
      <w:pPr>
        <w:pStyle w:val="PlainText"/>
      </w:pPr>
      <w:r w:rsidRPr="00EE096A">
        <w:t>Treubia                        .......T.T.................T......................   [664]</w:t>
      </w:r>
    </w:p>
    <w:p w14:paraId="01F8BDDF" w14:textId="77777777" w:rsidR="00C5775B" w:rsidRPr="00EE096A" w:rsidRDefault="00C5775B" w:rsidP="00C5775B">
      <w:pPr>
        <w:pStyle w:val="PlainText"/>
      </w:pPr>
    </w:p>
    <w:p w14:paraId="3E98B4D5" w14:textId="77777777" w:rsidR="00C5775B" w:rsidRPr="00EE096A" w:rsidRDefault="00C5775B" w:rsidP="00C5775B">
      <w:pPr>
        <w:pStyle w:val="PlainText"/>
      </w:pPr>
      <w:r w:rsidRPr="00EE096A">
        <w:t>[                                       710       720       730       740       750]</w:t>
      </w:r>
    </w:p>
    <w:p w14:paraId="035E184A" w14:textId="77777777" w:rsidR="00C5775B" w:rsidRPr="00EE096A" w:rsidRDefault="00C5775B" w:rsidP="00C5775B">
      <w:pPr>
        <w:pStyle w:val="PlainText"/>
      </w:pPr>
      <w:r w:rsidRPr="00EE096A">
        <w:t>[                                       .         .         .         .         .]</w:t>
      </w:r>
    </w:p>
    <w:p w14:paraId="4BD68F3F" w14:textId="77777777" w:rsidR="00C5775B" w:rsidRPr="00EE096A" w:rsidRDefault="00C5775B" w:rsidP="00C5775B">
      <w:pPr>
        <w:pStyle w:val="PlainText"/>
      </w:pPr>
    </w:p>
    <w:p w14:paraId="01423EDB" w14:textId="77777777" w:rsidR="00C5775B" w:rsidRPr="00EE096A" w:rsidRDefault="00C5775B" w:rsidP="00C5775B">
      <w:pPr>
        <w:pStyle w:val="PlainText"/>
      </w:pPr>
      <w:r w:rsidRPr="00EE096A">
        <w:t>Huperzia_cox2                  AAATTTGTGGAACCAATCATGCGTTTATGCCTATTGTCGTAGAAGCTGTT   [720]</w:t>
      </w:r>
    </w:p>
    <w:p w14:paraId="6571F84D" w14:textId="77777777" w:rsidR="00C5775B" w:rsidRPr="00EE096A" w:rsidRDefault="00C5775B" w:rsidP="00C5775B">
      <w:pPr>
        <w:pStyle w:val="PlainText"/>
      </w:pPr>
      <w:r w:rsidRPr="00EE096A">
        <w:t>Huperzia_cox2_268943_268396    --------------------------------------------------   [548]</w:t>
      </w:r>
    </w:p>
    <w:p w14:paraId="604F8A46" w14:textId="77777777" w:rsidR="00C5775B" w:rsidRPr="00EE096A" w:rsidRDefault="00C5775B" w:rsidP="00C5775B">
      <w:pPr>
        <w:pStyle w:val="PlainText"/>
      </w:pPr>
      <w:r w:rsidRPr="00EE096A">
        <w:t>Huperzia_cox2_380468_380592    --------------------------------------------------   [125]</w:t>
      </w:r>
    </w:p>
    <w:p w14:paraId="66787EBD" w14:textId="77777777" w:rsidR="00C5775B" w:rsidRPr="00EE096A" w:rsidRDefault="00C5775B" w:rsidP="00C5775B">
      <w:pPr>
        <w:pStyle w:val="PlainText"/>
      </w:pPr>
      <w:r w:rsidRPr="00EE096A">
        <w:t>Huperzia_cox2_112293_112626    --------------------------------------------------   [334]</w:t>
      </w:r>
    </w:p>
    <w:p w14:paraId="37A2F44C" w14:textId="77777777" w:rsidR="00C5775B" w:rsidRPr="00EE096A" w:rsidRDefault="00C5775B" w:rsidP="00C5775B">
      <w:pPr>
        <w:pStyle w:val="PlainText"/>
      </w:pPr>
      <w:r w:rsidRPr="00EE096A">
        <w:t>Huperzia_cox2_259801_259731    ..T..........T................--------------------   [71]</w:t>
      </w:r>
    </w:p>
    <w:p w14:paraId="0182E712" w14:textId="77777777" w:rsidR="00C5775B" w:rsidRPr="00EE096A" w:rsidRDefault="00C5775B" w:rsidP="00C5775B">
      <w:pPr>
        <w:pStyle w:val="PlainText"/>
      </w:pPr>
      <w:r w:rsidRPr="00EE096A">
        <w:t>Vitis_cox2                     .G...C.......T........C.C..C......C...............   [720]</w:t>
      </w:r>
    </w:p>
    <w:p w14:paraId="15E760C1" w14:textId="77777777" w:rsidR="00C5775B" w:rsidRPr="00EE096A" w:rsidRDefault="00C5775B" w:rsidP="00C5775B">
      <w:pPr>
        <w:pStyle w:val="PlainText"/>
      </w:pPr>
      <w:r w:rsidRPr="00EE096A">
        <w:t>Zea_perennis                   .G...........T........C....C......C...........A..G   [726]</w:t>
      </w:r>
    </w:p>
    <w:p w14:paraId="68777CF7" w14:textId="77777777" w:rsidR="00C5775B" w:rsidRPr="00EE096A" w:rsidRDefault="00C5775B" w:rsidP="00C5775B">
      <w:pPr>
        <w:pStyle w:val="PlainText"/>
      </w:pPr>
      <w:r w:rsidRPr="00EE096A">
        <w:t>Cycas                          .G...C.......T........C.C..C..G.GCGCC..G.T.CATA.GC   [720]</w:t>
      </w:r>
    </w:p>
    <w:p w14:paraId="4B02058E" w14:textId="77777777" w:rsidR="00C5775B" w:rsidRPr="00EE096A" w:rsidRDefault="00C5775B" w:rsidP="00C5775B">
      <w:pPr>
        <w:pStyle w:val="PlainText"/>
      </w:pPr>
      <w:r w:rsidRPr="00EE096A">
        <w:t>Phaeoceros                     .....C...........T................................   [711]</w:t>
      </w:r>
    </w:p>
    <w:p w14:paraId="279BF772" w14:textId="77777777" w:rsidR="00C5775B" w:rsidRPr="00EE096A" w:rsidRDefault="00C5775B" w:rsidP="00C5775B">
      <w:pPr>
        <w:pStyle w:val="PlainText"/>
      </w:pPr>
      <w:r w:rsidRPr="00EE096A">
        <w:t>Anomodon                       ..C..........T....................C..T............   [717]</w:t>
      </w:r>
    </w:p>
    <w:p w14:paraId="2570A89B" w14:textId="77777777" w:rsidR="00C5775B" w:rsidRPr="00EE096A" w:rsidRDefault="00C5775B" w:rsidP="00C5775B">
      <w:pPr>
        <w:pStyle w:val="PlainText"/>
      </w:pPr>
      <w:r w:rsidRPr="00EE096A">
        <w:t>Marchantia                     ..C..........T.......GC....................G..A...   [711]</w:t>
      </w:r>
    </w:p>
    <w:p w14:paraId="6E011421" w14:textId="77777777" w:rsidR="00C5775B" w:rsidRPr="00EE096A" w:rsidRDefault="00C5775B" w:rsidP="00C5775B">
      <w:pPr>
        <w:pStyle w:val="PlainText"/>
      </w:pPr>
      <w:r w:rsidRPr="00EE096A">
        <w:t>Treubia                        .............T........C....................G......   [714]</w:t>
      </w:r>
    </w:p>
    <w:p w14:paraId="3A6E1D51" w14:textId="77777777" w:rsidR="00C5775B" w:rsidRPr="00EE096A" w:rsidRDefault="00C5775B" w:rsidP="00C5775B">
      <w:pPr>
        <w:pStyle w:val="PlainText"/>
      </w:pPr>
    </w:p>
    <w:p w14:paraId="2D67727C" w14:textId="77777777" w:rsidR="00C5775B" w:rsidRPr="00EE096A" w:rsidRDefault="00C5775B" w:rsidP="00C5775B">
      <w:pPr>
        <w:pStyle w:val="PlainText"/>
      </w:pPr>
      <w:r w:rsidRPr="00EE096A">
        <w:t>[                                       760       770       780       790       800]</w:t>
      </w:r>
    </w:p>
    <w:p w14:paraId="749FD284" w14:textId="77777777" w:rsidR="00C5775B" w:rsidRPr="00EE096A" w:rsidRDefault="00C5775B" w:rsidP="00C5775B">
      <w:pPr>
        <w:pStyle w:val="PlainText"/>
      </w:pPr>
      <w:r w:rsidRPr="00EE096A">
        <w:t>[                                       .         .         .         .         .]</w:t>
      </w:r>
    </w:p>
    <w:p w14:paraId="325BF921" w14:textId="77777777" w:rsidR="00C5775B" w:rsidRPr="00EE096A" w:rsidRDefault="00C5775B" w:rsidP="00C5775B">
      <w:pPr>
        <w:pStyle w:val="PlainText"/>
      </w:pPr>
    </w:p>
    <w:p w14:paraId="0D71457A" w14:textId="77777777" w:rsidR="00C5775B" w:rsidRPr="00EE096A" w:rsidRDefault="00C5775B" w:rsidP="00C5775B">
      <w:pPr>
        <w:pStyle w:val="PlainText"/>
      </w:pPr>
      <w:r w:rsidRPr="00EE096A">
        <w:t>Huperzia_cox2                  TCTTTGGATGCTTATGTTTCTCGGGTATCCCATAAATTA-----------   [759]</w:t>
      </w:r>
    </w:p>
    <w:p w14:paraId="4D830EAB" w14:textId="77777777" w:rsidR="00C5775B" w:rsidRPr="00EE096A" w:rsidRDefault="00C5775B" w:rsidP="00C5775B">
      <w:pPr>
        <w:pStyle w:val="PlainText"/>
      </w:pPr>
      <w:r w:rsidRPr="00EE096A">
        <w:t>Huperzia_cox2_268943_268396    --------------------------------------------------   [548]</w:t>
      </w:r>
    </w:p>
    <w:p w14:paraId="37D69C8D" w14:textId="77777777" w:rsidR="00C5775B" w:rsidRPr="00EE096A" w:rsidRDefault="00C5775B" w:rsidP="00C5775B">
      <w:pPr>
        <w:pStyle w:val="PlainText"/>
      </w:pPr>
      <w:r w:rsidRPr="00EE096A">
        <w:t>Huperzia_cox2_380468_380592    --------------------------------------------------   [125]</w:t>
      </w:r>
    </w:p>
    <w:p w14:paraId="3F408C50" w14:textId="77777777" w:rsidR="00C5775B" w:rsidRPr="00EE096A" w:rsidRDefault="00C5775B" w:rsidP="00C5775B">
      <w:pPr>
        <w:pStyle w:val="PlainText"/>
      </w:pPr>
      <w:r w:rsidRPr="00EE096A">
        <w:t>Huperzia_cox2_112293_112626    --------------------------------------------------   [334]</w:t>
      </w:r>
    </w:p>
    <w:p w14:paraId="2A53B0A8" w14:textId="77777777" w:rsidR="00C5775B" w:rsidRPr="00EE096A" w:rsidRDefault="00C5775B" w:rsidP="00C5775B">
      <w:pPr>
        <w:pStyle w:val="PlainText"/>
      </w:pPr>
      <w:r w:rsidRPr="00EE096A">
        <w:t>Huperzia_cox2_259801_259731    --------------------------------------------------   [71]</w:t>
      </w:r>
    </w:p>
    <w:p w14:paraId="67ACDD78" w14:textId="77777777" w:rsidR="00C5775B" w:rsidRPr="00EE096A" w:rsidRDefault="00C5775B" w:rsidP="00C5775B">
      <w:pPr>
        <w:pStyle w:val="PlainText"/>
      </w:pPr>
      <w:r w:rsidRPr="00EE096A">
        <w:t>Vitis_cox2                     C..AG.A.A.A.....G.............A..C.....ATCCCCCAAAC   [770]</w:t>
      </w:r>
    </w:p>
    <w:p w14:paraId="6DB92686" w14:textId="77777777" w:rsidR="00C5775B" w:rsidRPr="00EE096A" w:rsidRDefault="00C5775B" w:rsidP="00C5775B">
      <w:pPr>
        <w:pStyle w:val="PlainText"/>
      </w:pPr>
      <w:r w:rsidRPr="00EE096A">
        <w:t>Zea_perennis                   A.....A.A.A.....CGGA.T........A..C.....ATCCTCCAAAC   [776]</w:t>
      </w:r>
    </w:p>
    <w:p w14:paraId="7307CC07" w14:textId="77777777" w:rsidR="00C5775B" w:rsidRPr="00EE096A" w:rsidRDefault="00C5775B" w:rsidP="00C5775B">
      <w:pPr>
        <w:pStyle w:val="PlainText"/>
      </w:pPr>
      <w:r w:rsidRPr="00EE096A">
        <w:t>Cycas                          C----.AC....G.GCCCA...T..C------.C.GCCGCACCTTCTCGA   [760]</w:t>
      </w:r>
    </w:p>
    <w:p w14:paraId="0D2B115F" w14:textId="77777777" w:rsidR="00C5775B" w:rsidRPr="00EE096A" w:rsidRDefault="00C5775B" w:rsidP="00C5775B">
      <w:pPr>
        <w:pStyle w:val="PlainText"/>
      </w:pPr>
      <w:r w:rsidRPr="00EE096A">
        <w:t>Phaeoceros                     ..........A..................TA..G.....-----------   [750]</w:t>
      </w:r>
    </w:p>
    <w:p w14:paraId="4846217C" w14:textId="77777777" w:rsidR="00C5775B" w:rsidRPr="00EE096A" w:rsidRDefault="00C5775B" w:rsidP="00C5775B">
      <w:pPr>
        <w:pStyle w:val="PlainText"/>
      </w:pPr>
      <w:r w:rsidRPr="00EE096A">
        <w:t>Anomodon                       ..........A..........T..A....AA........-----------   [756]</w:t>
      </w:r>
    </w:p>
    <w:p w14:paraId="457F5FD3" w14:textId="77777777" w:rsidR="00C5775B" w:rsidRPr="00EE096A" w:rsidRDefault="00C5775B" w:rsidP="00C5775B">
      <w:pPr>
        <w:pStyle w:val="PlainText"/>
      </w:pPr>
      <w:r w:rsidRPr="00EE096A">
        <w:t>Marchantia                     ..C.......A..........T........A........-----------   [750]</w:t>
      </w:r>
    </w:p>
    <w:p w14:paraId="428BE9F5" w14:textId="77777777" w:rsidR="00C5775B" w:rsidRPr="00EE096A" w:rsidRDefault="00C5775B" w:rsidP="00C5775B">
      <w:pPr>
        <w:pStyle w:val="PlainText"/>
      </w:pPr>
      <w:r w:rsidRPr="00EE096A">
        <w:t>Treubia                        ..C.......A..........T........A........-----------   [753]</w:t>
      </w:r>
    </w:p>
    <w:p w14:paraId="0C9B40B6" w14:textId="77777777" w:rsidR="00C5775B" w:rsidRPr="00EE096A" w:rsidRDefault="00C5775B" w:rsidP="00C5775B">
      <w:pPr>
        <w:pStyle w:val="PlainText"/>
      </w:pPr>
    </w:p>
    <w:p w14:paraId="3B0E3E64" w14:textId="77777777" w:rsidR="00C5775B" w:rsidRPr="00EE096A" w:rsidRDefault="00C5775B" w:rsidP="00C5775B">
      <w:pPr>
        <w:pStyle w:val="PlainText"/>
      </w:pPr>
      <w:r w:rsidRPr="00EE096A">
        <w:t>[                                       810       820       830       840       850]</w:t>
      </w:r>
    </w:p>
    <w:p w14:paraId="2C7C459E" w14:textId="77777777" w:rsidR="00C5775B" w:rsidRPr="00EE096A" w:rsidRDefault="00C5775B" w:rsidP="00C5775B">
      <w:pPr>
        <w:pStyle w:val="PlainText"/>
      </w:pPr>
      <w:r w:rsidRPr="00EE096A">
        <w:t>[                                       .         .         .         .         .]</w:t>
      </w:r>
    </w:p>
    <w:p w14:paraId="36877639" w14:textId="77777777" w:rsidR="00C5775B" w:rsidRPr="00EE096A" w:rsidRDefault="00C5775B" w:rsidP="00C5775B">
      <w:pPr>
        <w:pStyle w:val="PlainText"/>
      </w:pPr>
    </w:p>
    <w:p w14:paraId="05CF288D" w14:textId="77777777" w:rsidR="00C5775B" w:rsidRPr="00EE096A" w:rsidRDefault="00C5775B" w:rsidP="00C5775B">
      <w:pPr>
        <w:pStyle w:val="PlainText"/>
      </w:pPr>
      <w:r w:rsidRPr="00EE096A">
        <w:t>Huperzia_cox2                  -GACTGA-------------------------------------------   [765]</w:t>
      </w:r>
    </w:p>
    <w:p w14:paraId="77535367" w14:textId="77777777" w:rsidR="00C5775B" w:rsidRPr="00EE096A" w:rsidRDefault="00C5775B" w:rsidP="00C5775B">
      <w:pPr>
        <w:pStyle w:val="PlainText"/>
      </w:pPr>
      <w:r w:rsidRPr="00EE096A">
        <w:t>Huperzia_cox2_268943_268396    --------------------------------------------------   [548]</w:t>
      </w:r>
    </w:p>
    <w:p w14:paraId="52B3A0BC" w14:textId="77777777" w:rsidR="00C5775B" w:rsidRPr="00EE096A" w:rsidRDefault="00C5775B" w:rsidP="00C5775B">
      <w:pPr>
        <w:pStyle w:val="PlainText"/>
      </w:pPr>
      <w:r w:rsidRPr="00EE096A">
        <w:t>Huperzia_cox2_380468_380592    --------------------------------------------------   [125]</w:t>
      </w:r>
    </w:p>
    <w:p w14:paraId="502A3220" w14:textId="77777777" w:rsidR="00C5775B" w:rsidRPr="00EE096A" w:rsidRDefault="00C5775B" w:rsidP="00C5775B">
      <w:pPr>
        <w:pStyle w:val="PlainText"/>
      </w:pPr>
      <w:r w:rsidRPr="00EE096A">
        <w:t>Huperzia_cox2_112293_112626    --------------------------------------------------   [334]</w:t>
      </w:r>
    </w:p>
    <w:p w14:paraId="7DD1C9B1" w14:textId="77777777" w:rsidR="00C5775B" w:rsidRPr="00EE096A" w:rsidRDefault="00C5775B" w:rsidP="00C5775B">
      <w:pPr>
        <w:pStyle w:val="PlainText"/>
      </w:pPr>
      <w:r w:rsidRPr="00EE096A">
        <w:t>Huperzia_cox2_259801_259731    --------------------------------------------------   [71]</w:t>
      </w:r>
    </w:p>
    <w:p w14:paraId="743383DC" w14:textId="77777777" w:rsidR="00C5775B" w:rsidRPr="00EE096A" w:rsidRDefault="00C5775B" w:rsidP="00C5775B">
      <w:pPr>
        <w:pStyle w:val="PlainText"/>
      </w:pPr>
      <w:r w:rsidRPr="00EE096A">
        <w:t>Vitis_cox2                     CA..CA.ACCGGGGAAGCTTAAGCGGAAATGAAAGAGTAGGGTGAGGGAA   [820]</w:t>
      </w:r>
    </w:p>
    <w:p w14:paraId="775672CC" w14:textId="77777777" w:rsidR="00C5775B" w:rsidRPr="00EE096A" w:rsidRDefault="00C5775B" w:rsidP="00C5775B">
      <w:pPr>
        <w:pStyle w:val="PlainText"/>
      </w:pPr>
      <w:r w:rsidRPr="00EE096A">
        <w:t>Zea_perennis                   CA...A.-------------------------------------------   [783]</w:t>
      </w:r>
    </w:p>
    <w:p w14:paraId="4A7F0142" w14:textId="77777777" w:rsidR="00C5775B" w:rsidRPr="00EE096A" w:rsidRDefault="00C5775B" w:rsidP="00C5775B">
      <w:pPr>
        <w:pStyle w:val="PlainText"/>
      </w:pPr>
      <w:r w:rsidRPr="00EE096A">
        <w:t>Cycas                          AC.---GGCCAATTTGGTTTAGGTGCGAGCTACCTAAGGAGCTATTATAG   [807]</w:t>
      </w:r>
    </w:p>
    <w:p w14:paraId="05601247" w14:textId="77777777" w:rsidR="00C5775B" w:rsidRPr="00EE096A" w:rsidRDefault="00C5775B" w:rsidP="00C5775B">
      <w:pPr>
        <w:pStyle w:val="PlainText"/>
      </w:pPr>
      <w:r w:rsidRPr="00EE096A">
        <w:t>Phaeoceros                     -......-------------------------------------------   [756]</w:t>
      </w:r>
    </w:p>
    <w:p w14:paraId="51A9E457" w14:textId="77777777" w:rsidR="00C5775B" w:rsidRPr="00EE096A" w:rsidRDefault="00C5775B" w:rsidP="00C5775B">
      <w:pPr>
        <w:pStyle w:val="PlainText"/>
      </w:pPr>
      <w:r w:rsidRPr="00EE096A">
        <w:t>Anomodon                       -....A.-------------------------------------------   [762]</w:t>
      </w:r>
    </w:p>
    <w:p w14:paraId="7DA9C06F" w14:textId="77777777" w:rsidR="00C5775B" w:rsidRPr="00EE096A" w:rsidRDefault="00C5775B" w:rsidP="00C5775B">
      <w:pPr>
        <w:pStyle w:val="PlainText"/>
      </w:pPr>
      <w:r w:rsidRPr="00EE096A">
        <w:t>Marchantia                     -....AG-------------------------------------------   [756]</w:t>
      </w:r>
    </w:p>
    <w:p w14:paraId="74485290" w14:textId="77777777" w:rsidR="00C5775B" w:rsidRPr="00EE096A" w:rsidRDefault="00C5775B" w:rsidP="00C5775B">
      <w:pPr>
        <w:pStyle w:val="PlainText"/>
      </w:pPr>
      <w:r w:rsidRPr="00EE096A">
        <w:t>Treubia                        -....A.-------------------------------------------   [759]</w:t>
      </w:r>
    </w:p>
    <w:p w14:paraId="1594626A" w14:textId="77777777" w:rsidR="00C5775B" w:rsidRPr="00EE096A" w:rsidRDefault="00C5775B" w:rsidP="00C5775B">
      <w:pPr>
        <w:pStyle w:val="PlainText"/>
      </w:pPr>
      <w:r w:rsidRPr="00EE096A">
        <w:t>;</w:t>
      </w:r>
    </w:p>
    <w:p w14:paraId="789038F9" w14:textId="77777777" w:rsidR="00C5775B" w:rsidRPr="00EE096A" w:rsidRDefault="00C5775B" w:rsidP="00C5775B">
      <w:pPr>
        <w:pStyle w:val="PlainText"/>
      </w:pPr>
      <w:r w:rsidRPr="00EE096A">
        <w:t>END;</w:t>
      </w:r>
    </w:p>
    <w:p w14:paraId="4FE698B3" w14:textId="77777777" w:rsidR="00C5775B" w:rsidRPr="00EE096A" w:rsidRDefault="00C5775B" w:rsidP="00C5775B">
      <w:pPr>
        <w:pStyle w:val="PlainText"/>
      </w:pPr>
    </w:p>
    <w:p w14:paraId="655152E6" w14:textId="77777777" w:rsidR="00C5775B" w:rsidRDefault="00C5775B" w:rsidP="000A70B9">
      <w:pPr>
        <w:pStyle w:val="PlainText"/>
      </w:pPr>
    </w:p>
    <w:p w14:paraId="5E79453F" w14:textId="77777777" w:rsidR="00C5775B" w:rsidRDefault="00C5775B" w:rsidP="000A70B9">
      <w:pPr>
        <w:pStyle w:val="PlainText"/>
      </w:pPr>
    </w:p>
    <w:p w14:paraId="6D627220" w14:textId="77777777" w:rsidR="00C5775B" w:rsidRDefault="00C5775B" w:rsidP="000A70B9">
      <w:pPr>
        <w:pStyle w:val="PlainText"/>
      </w:pPr>
    </w:p>
    <w:p w14:paraId="74C13992" w14:textId="77777777" w:rsidR="00C5775B" w:rsidRDefault="00C5775B" w:rsidP="000A70B9">
      <w:pPr>
        <w:pStyle w:val="PlainText"/>
      </w:pPr>
    </w:p>
    <w:p w14:paraId="33CA914C" w14:textId="77777777" w:rsidR="00C5775B" w:rsidRDefault="00C5775B" w:rsidP="000A70B9">
      <w:pPr>
        <w:pStyle w:val="PlainText"/>
      </w:pPr>
    </w:p>
    <w:p w14:paraId="7D34E2CD" w14:textId="77777777" w:rsidR="00C5775B" w:rsidRDefault="00C5775B" w:rsidP="000A70B9">
      <w:pPr>
        <w:pStyle w:val="PlainText"/>
        <w:rPr>
          <w:b/>
        </w:rPr>
      </w:pPr>
    </w:p>
    <w:p w14:paraId="07E68337" w14:textId="77777777" w:rsidR="00E94F78" w:rsidRDefault="00E94F78" w:rsidP="000A70B9">
      <w:pPr>
        <w:pStyle w:val="PlainText"/>
        <w:rPr>
          <w:b/>
        </w:rPr>
      </w:pPr>
    </w:p>
    <w:p w14:paraId="70EDDCA3" w14:textId="77777777" w:rsidR="00C5775B" w:rsidRDefault="00C5775B" w:rsidP="000A70B9">
      <w:pPr>
        <w:pStyle w:val="PlainText"/>
        <w:rPr>
          <w:b/>
        </w:rPr>
      </w:pPr>
    </w:p>
    <w:p w14:paraId="70365751" w14:textId="77777777" w:rsidR="00C5775B" w:rsidRDefault="00C5775B" w:rsidP="000A70B9">
      <w:pPr>
        <w:pStyle w:val="PlainText"/>
        <w:rPr>
          <w:b/>
        </w:rPr>
      </w:pPr>
    </w:p>
    <w:p w14:paraId="6FC0B33D" w14:textId="77777777" w:rsidR="00C5775B" w:rsidRDefault="00C5775B" w:rsidP="000A70B9">
      <w:pPr>
        <w:pStyle w:val="PlainText"/>
        <w:rPr>
          <w:b/>
        </w:rPr>
      </w:pPr>
    </w:p>
    <w:p w14:paraId="4EA90BE4" w14:textId="77777777" w:rsidR="00C5775B" w:rsidRDefault="00C5775B" w:rsidP="000A70B9">
      <w:pPr>
        <w:pStyle w:val="PlainText"/>
        <w:rPr>
          <w:b/>
        </w:rPr>
      </w:pPr>
    </w:p>
    <w:p w14:paraId="463A16D9" w14:textId="77777777" w:rsidR="00C5775B" w:rsidRDefault="00C5775B" w:rsidP="000A70B9">
      <w:pPr>
        <w:pStyle w:val="PlainText"/>
        <w:rPr>
          <w:b/>
        </w:rPr>
      </w:pPr>
    </w:p>
    <w:p w14:paraId="3D8B67B0" w14:textId="77777777" w:rsidR="00C5775B" w:rsidRDefault="00C5775B" w:rsidP="000A70B9">
      <w:pPr>
        <w:pStyle w:val="PlainText"/>
        <w:rPr>
          <w:b/>
        </w:rPr>
      </w:pPr>
    </w:p>
    <w:p w14:paraId="28159126" w14:textId="77777777" w:rsidR="00C5775B" w:rsidRDefault="00C5775B" w:rsidP="000A70B9">
      <w:pPr>
        <w:pStyle w:val="PlainText"/>
        <w:rPr>
          <w:b/>
        </w:rPr>
      </w:pPr>
    </w:p>
    <w:p w14:paraId="5E6E19D9" w14:textId="77777777" w:rsidR="00C5775B" w:rsidRDefault="00C5775B" w:rsidP="000A70B9">
      <w:pPr>
        <w:pStyle w:val="PlainText"/>
        <w:rPr>
          <w:b/>
        </w:rPr>
      </w:pPr>
    </w:p>
    <w:p w14:paraId="40E278C4" w14:textId="77777777" w:rsidR="00C5775B" w:rsidRDefault="00C5775B" w:rsidP="000A70B9">
      <w:pPr>
        <w:pStyle w:val="PlainText"/>
        <w:rPr>
          <w:b/>
        </w:rPr>
      </w:pPr>
    </w:p>
    <w:p w14:paraId="4B3FD65D" w14:textId="5D253FFD" w:rsidR="00C5775B" w:rsidRDefault="00C5775B" w:rsidP="000A70B9">
      <w:pPr>
        <w:pStyle w:val="PlainText"/>
        <w:rPr>
          <w:b/>
        </w:rPr>
      </w:pPr>
      <w:r>
        <w:rPr>
          <w:b/>
        </w:rPr>
        <w:t>cox3</w:t>
      </w:r>
    </w:p>
    <w:p w14:paraId="420520E1" w14:textId="77777777" w:rsidR="00C5775B" w:rsidRDefault="00C5775B" w:rsidP="000A70B9">
      <w:pPr>
        <w:pStyle w:val="PlainText"/>
        <w:rPr>
          <w:b/>
        </w:rPr>
      </w:pPr>
    </w:p>
    <w:p w14:paraId="273AB97A" w14:textId="77777777" w:rsidR="00504459" w:rsidRPr="0046014D" w:rsidRDefault="00504459" w:rsidP="00504459">
      <w:pPr>
        <w:pStyle w:val="PlainText"/>
      </w:pPr>
      <w:r w:rsidRPr="0046014D">
        <w:t xml:space="preserve">#NEXUS </w:t>
      </w:r>
    </w:p>
    <w:p w14:paraId="12EA4D0C" w14:textId="77777777" w:rsidR="00504459" w:rsidRPr="0046014D" w:rsidRDefault="00504459" w:rsidP="00504459">
      <w:pPr>
        <w:pStyle w:val="PlainText"/>
      </w:pPr>
      <w:r w:rsidRPr="0046014D">
        <w:t>[MacClade 4.05 registered to Yin-Long Qiu Lab, EEB, University of Michigan]</w:t>
      </w:r>
    </w:p>
    <w:p w14:paraId="419A8307" w14:textId="77777777" w:rsidR="00504459" w:rsidRPr="0046014D" w:rsidRDefault="00504459" w:rsidP="00504459">
      <w:pPr>
        <w:pStyle w:val="PlainText"/>
      </w:pPr>
    </w:p>
    <w:p w14:paraId="5FA169D3" w14:textId="77777777" w:rsidR="00504459" w:rsidRPr="0046014D" w:rsidRDefault="00504459" w:rsidP="00504459">
      <w:pPr>
        <w:pStyle w:val="PlainText"/>
      </w:pPr>
    </w:p>
    <w:p w14:paraId="4E65AC07" w14:textId="77777777" w:rsidR="00504459" w:rsidRPr="0046014D" w:rsidRDefault="00504459" w:rsidP="00504459">
      <w:pPr>
        <w:pStyle w:val="PlainText"/>
      </w:pPr>
      <w:r w:rsidRPr="0046014D">
        <w:t>BEGIN DATA;</w:t>
      </w:r>
    </w:p>
    <w:p w14:paraId="2D85635C" w14:textId="77777777" w:rsidR="00504459" w:rsidRPr="0046014D" w:rsidRDefault="00504459" w:rsidP="00504459">
      <w:pPr>
        <w:pStyle w:val="PlainText"/>
      </w:pPr>
      <w:r w:rsidRPr="0046014D">
        <w:tab/>
        <w:t>DIMENSIONS  NTAX=17 NCHAR=821;</w:t>
      </w:r>
    </w:p>
    <w:p w14:paraId="71417997" w14:textId="77777777" w:rsidR="00504459" w:rsidRPr="0046014D" w:rsidRDefault="00504459" w:rsidP="00504459">
      <w:pPr>
        <w:pStyle w:val="PlainText"/>
      </w:pPr>
      <w:r w:rsidRPr="0046014D">
        <w:tab/>
        <w:t>FORMAT DATATYPE=DNA  MISSING=? GAP=-  MATCHCHAR=.  INTERLEAVE ;</w:t>
      </w:r>
    </w:p>
    <w:p w14:paraId="77E28665" w14:textId="77777777" w:rsidR="00504459" w:rsidRPr="0046014D" w:rsidRDefault="00504459" w:rsidP="00504459">
      <w:pPr>
        <w:pStyle w:val="PlainText"/>
      </w:pPr>
      <w:r w:rsidRPr="0046014D">
        <w:t>MATRIX</w:t>
      </w:r>
    </w:p>
    <w:p w14:paraId="484ACA4D" w14:textId="77777777" w:rsidR="00504459" w:rsidRPr="0046014D" w:rsidRDefault="00504459" w:rsidP="00504459">
      <w:pPr>
        <w:pStyle w:val="PlainText"/>
      </w:pPr>
    </w:p>
    <w:p w14:paraId="783FBE51" w14:textId="77777777" w:rsidR="00504459" w:rsidRPr="0046014D" w:rsidRDefault="00504459" w:rsidP="00504459">
      <w:pPr>
        <w:pStyle w:val="PlainText"/>
      </w:pPr>
      <w:r w:rsidRPr="0046014D">
        <w:t>[                                              10        20        30        40        50]</w:t>
      </w:r>
    </w:p>
    <w:p w14:paraId="40751B2B" w14:textId="77777777" w:rsidR="00504459" w:rsidRPr="0046014D" w:rsidRDefault="00504459" w:rsidP="00504459">
      <w:pPr>
        <w:pStyle w:val="PlainText"/>
      </w:pPr>
      <w:r w:rsidRPr="0046014D">
        <w:t>[                                              .         .         .         .         .]</w:t>
      </w:r>
    </w:p>
    <w:p w14:paraId="67A01045" w14:textId="77777777" w:rsidR="00504459" w:rsidRPr="0046014D" w:rsidRDefault="00504459" w:rsidP="00504459">
      <w:pPr>
        <w:pStyle w:val="PlainText"/>
      </w:pPr>
    </w:p>
    <w:p w14:paraId="029D0422" w14:textId="77777777" w:rsidR="00504459" w:rsidRPr="0046014D" w:rsidRDefault="00504459" w:rsidP="00504459">
      <w:pPr>
        <w:pStyle w:val="PlainText"/>
      </w:pPr>
      <w:r w:rsidRPr="0046014D">
        <w:t>Huperzia_cox3                         ATGAATGTCTCTCA---AAAGCATCCTTATCATTTAGTAGATCCAAGTCC   [47]</w:t>
      </w:r>
    </w:p>
    <w:p w14:paraId="5CB43064" w14:textId="77777777" w:rsidR="00504459" w:rsidRPr="0046014D" w:rsidRDefault="00504459" w:rsidP="00504459">
      <w:pPr>
        <w:pStyle w:val="PlainText"/>
      </w:pPr>
      <w:r w:rsidRPr="0046014D">
        <w:t>Huperzia_cox3_29792_30078_End         --------------------------------------------------   [0]</w:t>
      </w:r>
    </w:p>
    <w:p w14:paraId="07B15456" w14:textId="77777777" w:rsidR="00504459" w:rsidRPr="0046014D" w:rsidRDefault="00504459" w:rsidP="00504459">
      <w:pPr>
        <w:pStyle w:val="PlainText"/>
      </w:pPr>
      <w:r w:rsidRPr="0046014D">
        <w:t>Huperzia_cox3_380263_380400_Middle    --------------------------------------------------   [0]</w:t>
      </w:r>
    </w:p>
    <w:p w14:paraId="38FD0FDB" w14:textId="77777777" w:rsidR="00504459" w:rsidRPr="0046014D" w:rsidRDefault="00504459" w:rsidP="00504459">
      <w:pPr>
        <w:pStyle w:val="PlainText"/>
      </w:pPr>
      <w:r w:rsidRPr="0046014D">
        <w:t>Huperzia_cox3_82538_82427_Front       --------------------------------------------------   [0]</w:t>
      </w:r>
    </w:p>
    <w:p w14:paraId="5F560944" w14:textId="77777777" w:rsidR="00504459" w:rsidRPr="0046014D" w:rsidRDefault="00504459" w:rsidP="00504459">
      <w:pPr>
        <w:pStyle w:val="PlainText"/>
      </w:pPr>
      <w:r w:rsidRPr="0046014D">
        <w:t>Huperzia_cox3_320906_321017_Front     --------------------------------------------------   [0]</w:t>
      </w:r>
    </w:p>
    <w:p w14:paraId="02AE6533" w14:textId="77777777" w:rsidR="00504459" w:rsidRPr="0046014D" w:rsidRDefault="00504459" w:rsidP="00504459">
      <w:pPr>
        <w:pStyle w:val="PlainText"/>
      </w:pPr>
      <w:r w:rsidRPr="0046014D">
        <w:t>Huperzia_cox3_379357_379534_Front     --......G.....AAAG................C...............   [48]</w:t>
      </w:r>
    </w:p>
    <w:p w14:paraId="776D13CA" w14:textId="77777777" w:rsidR="00504459" w:rsidRPr="0046014D" w:rsidRDefault="00504459" w:rsidP="00504459">
      <w:pPr>
        <w:pStyle w:val="PlainText"/>
      </w:pPr>
      <w:r w:rsidRPr="0046014D">
        <w:t>Isoetes_HQ616428                      ........GC---------G..............................   [41]</w:t>
      </w:r>
    </w:p>
    <w:p w14:paraId="2E9D2A6A" w14:textId="77777777" w:rsidR="00504459" w:rsidRPr="0046014D" w:rsidRDefault="00504459" w:rsidP="00504459">
      <w:pPr>
        <w:pStyle w:val="PlainText"/>
      </w:pPr>
      <w:r w:rsidRPr="0046014D">
        <w:t>Zea_perennis                          ....T..AA.....---G.G....T..........G..............   [47]</w:t>
      </w:r>
    </w:p>
    <w:p w14:paraId="5E7102FE" w14:textId="77777777" w:rsidR="00504459" w:rsidRPr="0046014D" w:rsidRDefault="00504459" w:rsidP="00504459">
      <w:pPr>
        <w:pStyle w:val="PlainText"/>
      </w:pPr>
      <w:r w:rsidRPr="0046014D">
        <w:t>Arabidopsis                           ....T..AA.....---G.G....T..........G..............   [47]</w:t>
      </w:r>
    </w:p>
    <w:p w14:paraId="308CA5FD" w14:textId="77777777" w:rsidR="00504459" w:rsidRPr="0046014D" w:rsidRDefault="00504459" w:rsidP="00504459">
      <w:pPr>
        <w:pStyle w:val="PlainText"/>
      </w:pPr>
      <w:r w:rsidRPr="0046014D">
        <w:t>Cycas                                 ....T.TCA.....---G.G....T.........CG..............   [47]</w:t>
      </w:r>
    </w:p>
    <w:p w14:paraId="1EC89AFA" w14:textId="77777777" w:rsidR="00504459" w:rsidRPr="0046014D" w:rsidRDefault="00504459" w:rsidP="00504459">
      <w:pPr>
        <w:pStyle w:val="PlainText"/>
      </w:pPr>
      <w:r w:rsidRPr="0046014D">
        <w:t>Megaceros                             ....G...T...T.---............C....................   [47]</w:t>
      </w:r>
    </w:p>
    <w:p w14:paraId="10EE27EA" w14:textId="77777777" w:rsidR="00504459" w:rsidRPr="0046014D" w:rsidRDefault="00504459" w:rsidP="00504459">
      <w:pPr>
        <w:pStyle w:val="PlainText"/>
      </w:pPr>
      <w:r w:rsidRPr="0046014D">
        <w:t>Phaeoceros                            ....G.......T.---........T........................   [47]</w:t>
      </w:r>
    </w:p>
    <w:p w14:paraId="1B7DED3D" w14:textId="77777777" w:rsidR="00504459" w:rsidRPr="0046014D" w:rsidRDefault="00504459" w:rsidP="00504459">
      <w:pPr>
        <w:pStyle w:val="PlainText"/>
      </w:pPr>
      <w:r w:rsidRPr="0046014D">
        <w:t>Anomodon                              ....G.........---.................................   [47]</w:t>
      </w:r>
    </w:p>
    <w:p w14:paraId="4902FD99" w14:textId="77777777" w:rsidR="00504459" w:rsidRPr="0046014D" w:rsidRDefault="00504459" w:rsidP="00504459">
      <w:pPr>
        <w:pStyle w:val="PlainText"/>
      </w:pPr>
      <w:r w:rsidRPr="0046014D">
        <w:t>Physcomitrella                        ....G.........---.................................   [47]</w:t>
      </w:r>
    </w:p>
    <w:p w14:paraId="12C7B884" w14:textId="77777777" w:rsidR="00504459" w:rsidRPr="0046014D" w:rsidRDefault="00504459" w:rsidP="00504459">
      <w:pPr>
        <w:pStyle w:val="PlainText"/>
      </w:pPr>
      <w:r w:rsidRPr="0046014D">
        <w:t>Pleurozia                             ...------.....---...A.......T...............C..C..   [41]</w:t>
      </w:r>
    </w:p>
    <w:p w14:paraId="12FE62F1" w14:textId="77777777" w:rsidR="00504459" w:rsidRPr="0046014D" w:rsidRDefault="00504459" w:rsidP="00504459">
      <w:pPr>
        <w:pStyle w:val="PlainText"/>
      </w:pPr>
      <w:r w:rsidRPr="0046014D">
        <w:t>Marchantia                            ....G.........---...A.......T...............C..C..   [47]</w:t>
      </w:r>
    </w:p>
    <w:p w14:paraId="442679DD" w14:textId="77777777" w:rsidR="00504459" w:rsidRPr="0046014D" w:rsidRDefault="00504459" w:rsidP="00504459">
      <w:pPr>
        <w:pStyle w:val="PlainText"/>
      </w:pPr>
      <w:r w:rsidRPr="0046014D">
        <w:t>Treubia                               ....G.........---...A.......T...............C..C..   [47]</w:t>
      </w:r>
    </w:p>
    <w:p w14:paraId="131DE39D" w14:textId="77777777" w:rsidR="00504459" w:rsidRPr="0046014D" w:rsidRDefault="00504459" w:rsidP="00504459">
      <w:pPr>
        <w:pStyle w:val="PlainText"/>
      </w:pPr>
    </w:p>
    <w:p w14:paraId="7CB1A6B8" w14:textId="77777777" w:rsidR="00504459" w:rsidRPr="0046014D" w:rsidRDefault="00504459" w:rsidP="00504459">
      <w:pPr>
        <w:pStyle w:val="PlainText"/>
      </w:pPr>
      <w:r w:rsidRPr="0046014D">
        <w:t>[                                              60        70        80        90        100]</w:t>
      </w:r>
    </w:p>
    <w:p w14:paraId="4655D2E2" w14:textId="77777777" w:rsidR="00504459" w:rsidRPr="0046014D" w:rsidRDefault="00504459" w:rsidP="00504459">
      <w:pPr>
        <w:pStyle w:val="PlainText"/>
      </w:pPr>
      <w:r w:rsidRPr="0046014D">
        <w:t>[                                              .         .         .         .         .]</w:t>
      </w:r>
    </w:p>
    <w:p w14:paraId="6588139F" w14:textId="77777777" w:rsidR="00504459" w:rsidRPr="0046014D" w:rsidRDefault="00504459" w:rsidP="00504459">
      <w:pPr>
        <w:pStyle w:val="PlainText"/>
      </w:pPr>
    </w:p>
    <w:p w14:paraId="3065ADB4" w14:textId="77777777" w:rsidR="00504459" w:rsidRPr="0046014D" w:rsidRDefault="00504459" w:rsidP="00504459">
      <w:pPr>
        <w:pStyle w:val="PlainText"/>
      </w:pPr>
      <w:r w:rsidRPr="0046014D">
        <w:t>Huperzia_cox3                         ATGGCCTATTTTGGGTTCACTGGGAGCTTTGGCAAGCACTATGGGTGGCG   [97]</w:t>
      </w:r>
    </w:p>
    <w:p w14:paraId="47C59E4B" w14:textId="77777777" w:rsidR="00504459" w:rsidRPr="0046014D" w:rsidRDefault="00504459" w:rsidP="00504459">
      <w:pPr>
        <w:pStyle w:val="PlainText"/>
      </w:pPr>
      <w:r w:rsidRPr="0046014D">
        <w:t>Huperzia_cox3_29792_30078_End         --------------------------------------------------   [0]</w:t>
      </w:r>
    </w:p>
    <w:p w14:paraId="03567D2A" w14:textId="77777777" w:rsidR="00504459" w:rsidRPr="0046014D" w:rsidRDefault="00504459" w:rsidP="00504459">
      <w:pPr>
        <w:pStyle w:val="PlainText"/>
      </w:pPr>
      <w:r w:rsidRPr="0046014D">
        <w:t>Huperzia_cox3_380263_380400_Middle    --------------------------------------------------   [0]</w:t>
      </w:r>
    </w:p>
    <w:p w14:paraId="280C6689" w14:textId="77777777" w:rsidR="00504459" w:rsidRPr="0046014D" w:rsidRDefault="00504459" w:rsidP="00504459">
      <w:pPr>
        <w:pStyle w:val="PlainText"/>
      </w:pPr>
      <w:r w:rsidRPr="0046014D">
        <w:t>Huperzia_cox3_82538_82427_Front       ---------------........................C..........   [35]</w:t>
      </w:r>
    </w:p>
    <w:p w14:paraId="7EC66B09" w14:textId="77777777" w:rsidR="00504459" w:rsidRPr="0046014D" w:rsidRDefault="00504459" w:rsidP="00504459">
      <w:pPr>
        <w:pStyle w:val="PlainText"/>
      </w:pPr>
      <w:r w:rsidRPr="0046014D">
        <w:t>Huperzia_cox3_320906_321017_Front     ---------------........................C..........   [35]</w:t>
      </w:r>
    </w:p>
    <w:p w14:paraId="1D052D3C" w14:textId="77777777" w:rsidR="00504459" w:rsidRPr="0046014D" w:rsidRDefault="00504459" w:rsidP="00504459">
      <w:pPr>
        <w:pStyle w:val="PlainText"/>
      </w:pPr>
      <w:r w:rsidRPr="0046014D">
        <w:t>Huperzia_cox3_379357_379534_Front     ...A.......CTA.G.T.......TT............C..A.......   [98]</w:t>
      </w:r>
    </w:p>
    <w:p w14:paraId="6AA51F1A" w14:textId="77777777" w:rsidR="00504459" w:rsidRPr="0046014D" w:rsidRDefault="00504459" w:rsidP="00504459">
      <w:pPr>
        <w:pStyle w:val="PlainText"/>
      </w:pPr>
      <w:r w:rsidRPr="0046014D">
        <w:t>Isoetes_HQ616428                      ..........C........T........C....G.....C.C...C..T.   [91]</w:t>
      </w:r>
    </w:p>
    <w:p w14:paraId="5BA70D26" w14:textId="77777777" w:rsidR="00504459" w:rsidRPr="0046014D" w:rsidRDefault="00504459" w:rsidP="00504459">
      <w:pPr>
        <w:pStyle w:val="PlainText"/>
      </w:pPr>
      <w:r w:rsidRPr="0046014D">
        <w:t>Zea_perennis                          ...........C.........C.............C...CG.A..A..T.   [97]</w:t>
      </w:r>
    </w:p>
    <w:p w14:paraId="32B04971" w14:textId="77777777" w:rsidR="00504459" w:rsidRPr="0046014D" w:rsidRDefault="00504459" w:rsidP="00504459">
      <w:pPr>
        <w:pStyle w:val="PlainText"/>
      </w:pPr>
      <w:r w:rsidRPr="0046014D">
        <w:t>Arabidopsis                           ...........C.........C.............C...CG.A..A..T.   [97]</w:t>
      </w:r>
    </w:p>
    <w:p w14:paraId="2FFE3756" w14:textId="77777777" w:rsidR="00504459" w:rsidRPr="0046014D" w:rsidRDefault="00504459" w:rsidP="00504459">
      <w:pPr>
        <w:pStyle w:val="PlainText"/>
      </w:pPr>
      <w:r w:rsidRPr="0046014D">
        <w:t>Cycas                                 ...........C.........C.............C...CG.T..A..T.   [97]</w:t>
      </w:r>
    </w:p>
    <w:p w14:paraId="469DBC6D" w14:textId="77777777" w:rsidR="00504459" w:rsidRPr="0046014D" w:rsidRDefault="00504459" w:rsidP="00504459">
      <w:pPr>
        <w:pStyle w:val="PlainText"/>
      </w:pPr>
      <w:r w:rsidRPr="0046014D">
        <w:t>Megaceros                             .....TA............T...................CG.T.....T.   [97]</w:t>
      </w:r>
    </w:p>
    <w:p w14:paraId="2C5287CD" w14:textId="77777777" w:rsidR="00504459" w:rsidRPr="0046014D" w:rsidRDefault="00504459" w:rsidP="00504459">
      <w:pPr>
        <w:pStyle w:val="PlainText"/>
      </w:pPr>
      <w:r w:rsidRPr="0046014D">
        <w:t>Phaeoceros                            .C...TA.......T..T.T...................CG.T.....T.   [97]</w:t>
      </w:r>
    </w:p>
    <w:p w14:paraId="75309405" w14:textId="77777777" w:rsidR="00504459" w:rsidRPr="0046014D" w:rsidRDefault="00504459" w:rsidP="00504459">
      <w:pPr>
        <w:pStyle w:val="PlainText"/>
      </w:pPr>
      <w:r w:rsidRPr="0046014D">
        <w:t>Anomodon                              .......C...........T...................C..T.....T.   [97]</w:t>
      </w:r>
    </w:p>
    <w:p w14:paraId="63AB67C5" w14:textId="77777777" w:rsidR="00504459" w:rsidRPr="0046014D" w:rsidRDefault="00504459" w:rsidP="00504459">
      <w:pPr>
        <w:pStyle w:val="PlainText"/>
      </w:pPr>
      <w:r w:rsidRPr="0046014D">
        <w:t>Physcomitrella                        .......C...........T...................C..T.....T.   [97]</w:t>
      </w:r>
    </w:p>
    <w:p w14:paraId="41B8D665" w14:textId="77777777" w:rsidR="00504459" w:rsidRPr="0046014D" w:rsidRDefault="00504459" w:rsidP="00504459">
      <w:pPr>
        <w:pStyle w:val="PlainText"/>
      </w:pPr>
      <w:r w:rsidRPr="0046014D">
        <w:t>Pleurozia                             .......C.............C.....C..............T.....T.   [91]</w:t>
      </w:r>
    </w:p>
    <w:p w14:paraId="6B05B4C2" w14:textId="77777777" w:rsidR="00504459" w:rsidRPr="0046014D" w:rsidRDefault="00504459" w:rsidP="00504459">
      <w:pPr>
        <w:pStyle w:val="PlainText"/>
      </w:pPr>
      <w:r w:rsidRPr="0046014D">
        <w:t>Marchantia                            .......C.............C....................T.....T.   [97]</w:t>
      </w:r>
    </w:p>
    <w:p w14:paraId="54F46F09" w14:textId="77777777" w:rsidR="00504459" w:rsidRPr="0046014D" w:rsidRDefault="00504459" w:rsidP="00504459">
      <w:pPr>
        <w:pStyle w:val="PlainText"/>
      </w:pPr>
      <w:r w:rsidRPr="0046014D">
        <w:t>Treubia                               G......T.............C....................T.....T.   [97]</w:t>
      </w:r>
    </w:p>
    <w:p w14:paraId="40549026" w14:textId="77777777" w:rsidR="00504459" w:rsidRPr="0046014D" w:rsidRDefault="00504459" w:rsidP="00504459">
      <w:pPr>
        <w:pStyle w:val="PlainText"/>
      </w:pPr>
    </w:p>
    <w:p w14:paraId="072AE085" w14:textId="77777777" w:rsidR="00504459" w:rsidRPr="0046014D" w:rsidRDefault="00504459" w:rsidP="00504459">
      <w:pPr>
        <w:pStyle w:val="PlainText"/>
      </w:pPr>
      <w:r w:rsidRPr="0046014D">
        <w:t>[                                              110       120       130       140       150]</w:t>
      </w:r>
    </w:p>
    <w:p w14:paraId="12F3F236" w14:textId="77777777" w:rsidR="00504459" w:rsidRPr="0046014D" w:rsidRDefault="00504459" w:rsidP="00504459">
      <w:pPr>
        <w:pStyle w:val="PlainText"/>
      </w:pPr>
      <w:r w:rsidRPr="0046014D">
        <w:t>[                                              .         .         .         .         .]</w:t>
      </w:r>
    </w:p>
    <w:p w14:paraId="339FB552" w14:textId="77777777" w:rsidR="00504459" w:rsidRPr="0046014D" w:rsidRDefault="00504459" w:rsidP="00504459">
      <w:pPr>
        <w:pStyle w:val="PlainText"/>
      </w:pPr>
    </w:p>
    <w:p w14:paraId="10FBCB01" w14:textId="77777777" w:rsidR="00504459" w:rsidRPr="0046014D" w:rsidRDefault="00504459" w:rsidP="00504459">
      <w:pPr>
        <w:pStyle w:val="PlainText"/>
      </w:pPr>
      <w:r w:rsidRPr="0046014D">
        <w:t>Huperzia_cox3                         TTATGTACATGCACTCTTTTGCGGGAGGTGGAACA-----CTTCTTAGTT   [142]</w:t>
      </w:r>
    </w:p>
    <w:p w14:paraId="26A7B264" w14:textId="77777777" w:rsidR="00504459" w:rsidRPr="0046014D" w:rsidRDefault="00504459" w:rsidP="00504459">
      <w:pPr>
        <w:pStyle w:val="PlainText"/>
      </w:pPr>
      <w:r w:rsidRPr="0046014D">
        <w:t>Huperzia_cox3_29792_30078_End         --------------------------------------------------   [0]</w:t>
      </w:r>
    </w:p>
    <w:p w14:paraId="0A7375AE" w14:textId="77777777" w:rsidR="00504459" w:rsidRPr="0046014D" w:rsidRDefault="00504459" w:rsidP="00504459">
      <w:pPr>
        <w:pStyle w:val="PlainText"/>
      </w:pPr>
      <w:r w:rsidRPr="0046014D">
        <w:t>Huperzia_cox3_380263_380400_Middle    --------------------------------------------------   [0]</w:t>
      </w:r>
    </w:p>
    <w:p w14:paraId="0A765567" w14:textId="77777777" w:rsidR="00504459" w:rsidRPr="0046014D" w:rsidRDefault="00504459" w:rsidP="00504459">
      <w:pPr>
        <w:pStyle w:val="PlainText"/>
      </w:pPr>
      <w:r w:rsidRPr="0046014D">
        <w:t>Huperzia_cox3_82538_82427_Front       .........C......C..GC..............-----....C.....   [80]</w:t>
      </w:r>
    </w:p>
    <w:p w14:paraId="78B704F1" w14:textId="77777777" w:rsidR="00504459" w:rsidRPr="0046014D" w:rsidRDefault="00504459" w:rsidP="00504459">
      <w:pPr>
        <w:pStyle w:val="PlainText"/>
      </w:pPr>
      <w:r w:rsidRPr="0046014D">
        <w:t>Huperzia_cox3_320906_321017_Front     .........C......C..GC..............-----....C.....   [80]</w:t>
      </w:r>
    </w:p>
    <w:p w14:paraId="2045780E" w14:textId="77777777" w:rsidR="00504459" w:rsidRPr="0046014D" w:rsidRDefault="00504459" w:rsidP="00504459">
      <w:pPr>
        <w:pStyle w:val="PlainText"/>
      </w:pPr>
      <w:r w:rsidRPr="0046014D">
        <w:t>Huperzia_cox3_379357_379534_Front     ................C..GC.....--....C.TTCGGC.C..C.....   [146]</w:t>
      </w:r>
    </w:p>
    <w:p w14:paraId="241B7725" w14:textId="77777777" w:rsidR="00504459" w:rsidRPr="0046014D" w:rsidRDefault="00504459" w:rsidP="00504459">
      <w:pPr>
        <w:pStyle w:val="PlainText"/>
      </w:pPr>
      <w:r w:rsidRPr="0046014D">
        <w:t>Isoetes_HQ616428                      ...............TC...A.......C....TG-----......G...   [136]</w:t>
      </w:r>
    </w:p>
    <w:p w14:paraId="4CB699E9" w14:textId="77777777" w:rsidR="00504459" w:rsidRPr="0046014D" w:rsidRDefault="00504459" w:rsidP="00504459">
      <w:pPr>
        <w:pStyle w:val="PlainText"/>
      </w:pPr>
      <w:r w:rsidRPr="0046014D">
        <w:t>Zea_perennis                          .G..............A...CAA..G....C....-----.....C....   [142]</w:t>
      </w:r>
    </w:p>
    <w:p w14:paraId="143B66D3" w14:textId="77777777" w:rsidR="00504459" w:rsidRPr="0046014D" w:rsidRDefault="00504459" w:rsidP="00504459">
      <w:pPr>
        <w:pStyle w:val="PlainText"/>
      </w:pPr>
      <w:r w:rsidRPr="0046014D">
        <w:t>Arabidopsis                           .G............C.A...CAA..G....C..G.-----.....A....   [142]</w:t>
      </w:r>
    </w:p>
    <w:p w14:paraId="45E464B3" w14:textId="77777777" w:rsidR="00504459" w:rsidRPr="0046014D" w:rsidRDefault="00504459" w:rsidP="00504459">
      <w:pPr>
        <w:pStyle w:val="PlainText"/>
      </w:pPr>
      <w:r w:rsidRPr="0046014D">
        <w:t>Cycas                                 ................A...A.A..G....C....-----.....CG...   [142]</w:t>
      </w:r>
    </w:p>
    <w:p w14:paraId="65F7FBC5" w14:textId="77777777" w:rsidR="00504459" w:rsidRPr="0046014D" w:rsidRDefault="00504459" w:rsidP="00504459">
      <w:pPr>
        <w:pStyle w:val="PlainText"/>
      </w:pPr>
      <w:r w:rsidRPr="0046014D">
        <w:t>Megaceros                             .............T..C...A..............-----..........   [142]</w:t>
      </w:r>
    </w:p>
    <w:p w14:paraId="75829F1D" w14:textId="77777777" w:rsidR="00504459" w:rsidRPr="0046014D" w:rsidRDefault="00504459" w:rsidP="00504459">
      <w:pPr>
        <w:pStyle w:val="PlainText"/>
      </w:pPr>
      <w:r w:rsidRPr="0046014D">
        <w:t>Phaeoceros                            ...........T.T..G...A..............-----..........   [142]</w:t>
      </w:r>
    </w:p>
    <w:p w14:paraId="2F1F009D" w14:textId="77777777" w:rsidR="00504459" w:rsidRPr="0046014D" w:rsidRDefault="00504459" w:rsidP="00504459">
      <w:pPr>
        <w:pStyle w:val="PlainText"/>
      </w:pPr>
      <w:r w:rsidRPr="0046014D">
        <w:t>Anomodon                              .......T............AT.............-----........C.   [142]</w:t>
      </w:r>
    </w:p>
    <w:p w14:paraId="53676239" w14:textId="77777777" w:rsidR="00504459" w:rsidRPr="0046014D" w:rsidRDefault="00504459" w:rsidP="00504459">
      <w:pPr>
        <w:pStyle w:val="PlainText"/>
      </w:pPr>
      <w:r w:rsidRPr="0046014D">
        <w:t>Physcomitrella                        ....................A..............-----........C.   [142]</w:t>
      </w:r>
    </w:p>
    <w:p w14:paraId="403000B8" w14:textId="77777777" w:rsidR="00504459" w:rsidRPr="0046014D" w:rsidRDefault="00504459" w:rsidP="00504459">
      <w:pPr>
        <w:pStyle w:val="PlainText"/>
      </w:pPr>
      <w:r w:rsidRPr="0046014D">
        <w:t>Pleurozia                             ...................CA.......C......-----......T...   [136]</w:t>
      </w:r>
    </w:p>
    <w:p w14:paraId="0C986EC9" w14:textId="77777777" w:rsidR="00504459" w:rsidRPr="0046014D" w:rsidRDefault="00504459" w:rsidP="00504459">
      <w:pPr>
        <w:pStyle w:val="PlainText"/>
      </w:pPr>
      <w:r w:rsidRPr="0046014D">
        <w:t>Marchantia                            ....................A.......C......-----......T...   [142]</w:t>
      </w:r>
    </w:p>
    <w:p w14:paraId="4EDEC3A0" w14:textId="77777777" w:rsidR="00504459" w:rsidRPr="0046014D" w:rsidRDefault="00504459" w:rsidP="00504459">
      <w:pPr>
        <w:pStyle w:val="PlainText"/>
      </w:pPr>
      <w:r w:rsidRPr="0046014D">
        <w:t>Treubia                               ....................A.A.....C......-----......T...   [142]</w:t>
      </w:r>
    </w:p>
    <w:p w14:paraId="5303AA37" w14:textId="77777777" w:rsidR="00504459" w:rsidRPr="0046014D" w:rsidRDefault="00504459" w:rsidP="00504459">
      <w:pPr>
        <w:pStyle w:val="PlainText"/>
      </w:pPr>
    </w:p>
    <w:p w14:paraId="4EA5D8B2" w14:textId="77777777" w:rsidR="00504459" w:rsidRPr="0046014D" w:rsidRDefault="00504459" w:rsidP="00504459">
      <w:pPr>
        <w:pStyle w:val="PlainText"/>
      </w:pPr>
      <w:r w:rsidRPr="0046014D">
        <w:t>[                                              160       170       180       190       200]</w:t>
      </w:r>
    </w:p>
    <w:p w14:paraId="4B7700E7" w14:textId="77777777" w:rsidR="00504459" w:rsidRPr="0046014D" w:rsidRDefault="00504459" w:rsidP="00504459">
      <w:pPr>
        <w:pStyle w:val="PlainText"/>
      </w:pPr>
      <w:r w:rsidRPr="0046014D">
        <w:t>[                                              .         .         .         .         .]</w:t>
      </w:r>
    </w:p>
    <w:p w14:paraId="2F6A6866" w14:textId="77777777" w:rsidR="00504459" w:rsidRPr="0046014D" w:rsidRDefault="00504459" w:rsidP="00504459">
      <w:pPr>
        <w:pStyle w:val="PlainText"/>
      </w:pPr>
    </w:p>
    <w:p w14:paraId="2033D9AA" w14:textId="77777777" w:rsidR="00504459" w:rsidRPr="0046014D" w:rsidRDefault="00504459" w:rsidP="00504459">
      <w:pPr>
        <w:pStyle w:val="PlainText"/>
      </w:pPr>
      <w:r w:rsidRPr="0046014D">
        <w:t>Huperzia_cox3                         CAGGCTTGGGAATA---ATCTTATACACCATGTTTTTATGGTGGCGCGAT   [189]</w:t>
      </w:r>
    </w:p>
    <w:p w14:paraId="0032029D" w14:textId="77777777" w:rsidR="00504459" w:rsidRPr="0046014D" w:rsidRDefault="00504459" w:rsidP="00504459">
      <w:pPr>
        <w:pStyle w:val="PlainText"/>
      </w:pPr>
      <w:r w:rsidRPr="0046014D">
        <w:t>Huperzia_cox3_29792_30078_End         --------------------------------------------------   [0]</w:t>
      </w:r>
    </w:p>
    <w:p w14:paraId="199AE8D3" w14:textId="77777777" w:rsidR="00504459" w:rsidRPr="0046014D" w:rsidRDefault="00504459" w:rsidP="00504459">
      <w:pPr>
        <w:pStyle w:val="PlainText"/>
      </w:pPr>
      <w:r w:rsidRPr="0046014D">
        <w:t>Huperzia_cox3_380263_380400_Middle    ------------------------------------..G.......T...   [14]</w:t>
      </w:r>
    </w:p>
    <w:p w14:paraId="66E2AB70" w14:textId="77777777" w:rsidR="00504459" w:rsidRPr="0046014D" w:rsidRDefault="00504459" w:rsidP="00504459">
      <w:pPr>
        <w:pStyle w:val="PlainText"/>
      </w:pPr>
      <w:r w:rsidRPr="0046014D">
        <w:t>Huperzia_cox3_82538_82427_Front       .........A...GATTT.A.....T......------------------   [112]</w:t>
      </w:r>
    </w:p>
    <w:p w14:paraId="20D7C628" w14:textId="77777777" w:rsidR="00504459" w:rsidRPr="0046014D" w:rsidRDefault="00504459" w:rsidP="00504459">
      <w:pPr>
        <w:pStyle w:val="PlainText"/>
      </w:pPr>
      <w:r w:rsidRPr="0046014D">
        <w:t>Huperzia_cox3_320906_321017_Front     .........A...GATTT.A.....T......------------------   [112]</w:t>
      </w:r>
    </w:p>
    <w:p w14:paraId="10D9A9C0" w14:textId="77777777" w:rsidR="00504459" w:rsidRPr="0046014D" w:rsidRDefault="00504459" w:rsidP="00504459">
      <w:pPr>
        <w:pStyle w:val="PlainText"/>
      </w:pPr>
      <w:r w:rsidRPr="0046014D">
        <w:t>Huperzia_cox3_379357_379534_Front     ......C.......ATG........T....C.------------------   [178]</w:t>
      </w:r>
    </w:p>
    <w:p w14:paraId="0951ED97" w14:textId="77777777" w:rsidR="00504459" w:rsidRPr="0046014D" w:rsidRDefault="00504459" w:rsidP="00504459">
      <w:pPr>
        <w:pStyle w:val="PlainText"/>
      </w:pPr>
      <w:r w:rsidRPr="0046014D">
        <w:t>Isoetes_HQ616428                      .............G---..T.....T..T.....................   [183]</w:t>
      </w:r>
    </w:p>
    <w:p w14:paraId="27146E3B" w14:textId="77777777" w:rsidR="00504459" w:rsidRPr="0046014D" w:rsidRDefault="00504459" w:rsidP="00504459">
      <w:pPr>
        <w:pStyle w:val="PlainText"/>
      </w:pPr>
      <w:r w:rsidRPr="0046014D">
        <w:t>Zea_perennis                          TG...C.---....TTTC..C.T..T........CG..........G...   [189]</w:t>
      </w:r>
    </w:p>
    <w:p w14:paraId="55D5A5FF" w14:textId="77777777" w:rsidR="00504459" w:rsidRPr="0046014D" w:rsidRDefault="00504459" w:rsidP="00504459">
      <w:pPr>
        <w:pStyle w:val="PlainText"/>
      </w:pPr>
      <w:r w:rsidRPr="0046014D">
        <w:t>Arabidopsis                           TG...C.---C...TTT...C....T........CG..............   [189]</w:t>
      </w:r>
    </w:p>
    <w:p w14:paraId="004E1C4E" w14:textId="77777777" w:rsidR="00504459" w:rsidRPr="0046014D" w:rsidRDefault="00504459" w:rsidP="00504459">
      <w:pPr>
        <w:pStyle w:val="PlainText"/>
      </w:pPr>
      <w:r w:rsidRPr="0046014D">
        <w:t>Cycas                                 TG.....---....TTT...CC...T........CG..C...........   [189]</w:t>
      </w:r>
    </w:p>
    <w:p w14:paraId="4FA088B1" w14:textId="77777777" w:rsidR="00504459" w:rsidRPr="0046014D" w:rsidRDefault="00504459" w:rsidP="00504459">
      <w:pPr>
        <w:pStyle w:val="PlainText"/>
      </w:pPr>
      <w:r w:rsidRPr="0046014D">
        <w:t>Megaceros                             T......A.....G---...CC...T......A..G.....C.......C   [189]</w:t>
      </w:r>
    </w:p>
    <w:p w14:paraId="5CA8DC85" w14:textId="77777777" w:rsidR="00504459" w:rsidRPr="0046014D" w:rsidRDefault="00504459" w:rsidP="00504459">
      <w:pPr>
        <w:pStyle w:val="PlainText"/>
      </w:pPr>
      <w:r w:rsidRPr="0046014D">
        <w:t>Phaeoceros                            T......A.....G---...C....T......A..G.............C   [189]</w:t>
      </w:r>
    </w:p>
    <w:p w14:paraId="5520C9F5" w14:textId="77777777" w:rsidR="00504459" w:rsidRPr="0046014D" w:rsidRDefault="00504459" w:rsidP="00504459">
      <w:pPr>
        <w:pStyle w:val="PlainText"/>
      </w:pPr>
      <w:r w:rsidRPr="0046014D">
        <w:t>Anomodon                              T............G---...C....T..T......G..............   [189]</w:t>
      </w:r>
    </w:p>
    <w:p w14:paraId="65F0AE91" w14:textId="77777777" w:rsidR="00504459" w:rsidRPr="0046014D" w:rsidRDefault="00504459" w:rsidP="00504459">
      <w:pPr>
        <w:pStyle w:val="PlainText"/>
      </w:pPr>
      <w:r w:rsidRPr="0046014D">
        <w:t>Physcomitrella                        T............G---...C....T..T......G..............   [189]</w:t>
      </w:r>
    </w:p>
    <w:p w14:paraId="5D65E676" w14:textId="77777777" w:rsidR="00504459" w:rsidRPr="0046014D" w:rsidRDefault="00504459" w:rsidP="00504459">
      <w:pPr>
        <w:pStyle w:val="PlainText"/>
      </w:pPr>
      <w:r w:rsidRPr="0046014D">
        <w:t>Pleurozia                             T............G---........T.........G..............   [183]</w:t>
      </w:r>
    </w:p>
    <w:p w14:paraId="29472B63" w14:textId="77777777" w:rsidR="00504459" w:rsidRPr="0046014D" w:rsidRDefault="00504459" w:rsidP="00504459">
      <w:pPr>
        <w:pStyle w:val="PlainText"/>
      </w:pPr>
      <w:r w:rsidRPr="0046014D">
        <w:t>Marchantia                            T............G---........T.........G..............   [189]</w:t>
      </w:r>
    </w:p>
    <w:p w14:paraId="2A584BBC" w14:textId="77777777" w:rsidR="00504459" w:rsidRPr="0046014D" w:rsidRDefault="00504459" w:rsidP="00504459">
      <w:pPr>
        <w:pStyle w:val="PlainText"/>
      </w:pPr>
      <w:r w:rsidRPr="0046014D">
        <w:t>Treubia                               T............G---........T.........G.C............   [189]</w:t>
      </w:r>
    </w:p>
    <w:p w14:paraId="185E2BD0" w14:textId="77777777" w:rsidR="00504459" w:rsidRPr="0046014D" w:rsidRDefault="00504459" w:rsidP="00504459">
      <w:pPr>
        <w:pStyle w:val="PlainText"/>
      </w:pPr>
    </w:p>
    <w:p w14:paraId="6FC38D19" w14:textId="77777777" w:rsidR="00504459" w:rsidRPr="0046014D" w:rsidRDefault="00504459" w:rsidP="00504459">
      <w:pPr>
        <w:pStyle w:val="PlainText"/>
      </w:pPr>
      <w:r w:rsidRPr="0046014D">
        <w:t>[                                              210       220       230       240       250]</w:t>
      </w:r>
    </w:p>
    <w:p w14:paraId="3C08DD50" w14:textId="77777777" w:rsidR="00504459" w:rsidRPr="0046014D" w:rsidRDefault="00504459" w:rsidP="00504459">
      <w:pPr>
        <w:pStyle w:val="PlainText"/>
      </w:pPr>
      <w:r w:rsidRPr="0046014D">
        <w:t>[                                              .         .         .         .         .]</w:t>
      </w:r>
    </w:p>
    <w:p w14:paraId="3B1F08D3" w14:textId="77777777" w:rsidR="00504459" w:rsidRPr="0046014D" w:rsidRDefault="00504459" w:rsidP="00504459">
      <w:pPr>
        <w:pStyle w:val="PlainText"/>
      </w:pPr>
    </w:p>
    <w:p w14:paraId="30A25A6C" w14:textId="77777777" w:rsidR="00504459" w:rsidRPr="0046014D" w:rsidRDefault="00504459" w:rsidP="00504459">
      <w:pPr>
        <w:pStyle w:val="PlainText"/>
      </w:pPr>
      <w:r w:rsidRPr="0046014D">
        <w:t>Huperzia_cox3                         GTTATACGTGAATCCACTTACGAAGGACATCATACATTTGTGGTACAATT   [239]</w:t>
      </w:r>
    </w:p>
    <w:p w14:paraId="5F73BDEB" w14:textId="77777777" w:rsidR="00504459" w:rsidRPr="0046014D" w:rsidRDefault="00504459" w:rsidP="00504459">
      <w:pPr>
        <w:pStyle w:val="PlainText"/>
      </w:pPr>
      <w:r w:rsidRPr="0046014D">
        <w:t>Huperzia_cox3_29792_30078_End         --------------------------------------------------   [0]</w:t>
      </w:r>
    </w:p>
    <w:p w14:paraId="7649D4A8" w14:textId="77777777" w:rsidR="00504459" w:rsidRPr="0046014D" w:rsidRDefault="00504459" w:rsidP="00504459">
      <w:pPr>
        <w:pStyle w:val="PlainText"/>
      </w:pPr>
      <w:r w:rsidRPr="0046014D">
        <w:t>Huperzia_cox3_380263_380400_Middle    .......A.A...T....................................   [64]</w:t>
      </w:r>
    </w:p>
    <w:p w14:paraId="09702DA4" w14:textId="77777777" w:rsidR="00504459" w:rsidRPr="0046014D" w:rsidRDefault="00504459" w:rsidP="00504459">
      <w:pPr>
        <w:pStyle w:val="PlainText"/>
      </w:pPr>
      <w:r w:rsidRPr="0046014D">
        <w:t>Huperzia_cox3_82538_82427_Front       --------------------------------------------------   [112]</w:t>
      </w:r>
    </w:p>
    <w:p w14:paraId="2F93A2C1" w14:textId="77777777" w:rsidR="00504459" w:rsidRPr="0046014D" w:rsidRDefault="00504459" w:rsidP="00504459">
      <w:pPr>
        <w:pStyle w:val="PlainText"/>
      </w:pPr>
      <w:r w:rsidRPr="0046014D">
        <w:t>Huperzia_cox3_320906_321017_Front     --------------------------------------------------   [112]</w:t>
      </w:r>
    </w:p>
    <w:p w14:paraId="4DD7861A" w14:textId="77777777" w:rsidR="00504459" w:rsidRPr="0046014D" w:rsidRDefault="00504459" w:rsidP="00504459">
      <w:pPr>
        <w:pStyle w:val="PlainText"/>
      </w:pPr>
      <w:r w:rsidRPr="0046014D">
        <w:t>Huperzia_cox3_379357_379534_Front     --------------------------------------------------   [178]</w:t>
      </w:r>
    </w:p>
    <w:p w14:paraId="604071EE" w14:textId="77777777" w:rsidR="00504459" w:rsidRPr="0046014D" w:rsidRDefault="00504459" w:rsidP="00504459">
      <w:pPr>
        <w:pStyle w:val="PlainText"/>
      </w:pPr>
      <w:r w:rsidRPr="0046014D">
        <w:t>Isoetes_HQ616428                      ..............T..CC.............C..CAAAA..........   [233]</w:t>
      </w:r>
    </w:p>
    <w:p w14:paraId="235F932D" w14:textId="77777777" w:rsidR="00504459" w:rsidRPr="0046014D" w:rsidRDefault="00504459" w:rsidP="00504459">
      <w:pPr>
        <w:pStyle w:val="PlainText"/>
      </w:pPr>
      <w:r w:rsidRPr="0046014D">
        <w:t>Zea_perennis                          ...C.............G.TG.....G.........AAA.CT........   [239]</w:t>
      </w:r>
    </w:p>
    <w:p w14:paraId="249DE56A" w14:textId="77777777" w:rsidR="00504459" w:rsidRPr="0046014D" w:rsidRDefault="00504459" w:rsidP="00504459">
      <w:pPr>
        <w:pStyle w:val="PlainText"/>
      </w:pPr>
      <w:r w:rsidRPr="0046014D">
        <w:t>Arabidopsis                           ...C.............G.TG..............CAAA..C........   [239]</w:t>
      </w:r>
    </w:p>
    <w:p w14:paraId="5876D299" w14:textId="77777777" w:rsidR="00504459" w:rsidRPr="0046014D" w:rsidRDefault="00504459" w:rsidP="00504459">
      <w:pPr>
        <w:pStyle w:val="PlainText"/>
      </w:pPr>
      <w:r w:rsidRPr="0046014D">
        <w:t>Cycas                                 .................G.TG..............CAAG..C........   [239]</w:t>
      </w:r>
    </w:p>
    <w:p w14:paraId="617A0F2C" w14:textId="77777777" w:rsidR="00504459" w:rsidRPr="0046014D" w:rsidRDefault="00504459" w:rsidP="00504459">
      <w:pPr>
        <w:pStyle w:val="PlainText"/>
      </w:pPr>
      <w:r w:rsidRPr="0046014D">
        <w:t>Megaceros                             ..C....................................A....C.....   [239]</w:t>
      </w:r>
    </w:p>
    <w:p w14:paraId="22A4F1CA" w14:textId="77777777" w:rsidR="00504459" w:rsidRPr="0046014D" w:rsidRDefault="00504459" w:rsidP="00504459">
      <w:pPr>
        <w:pStyle w:val="PlainText"/>
      </w:pPr>
      <w:r w:rsidRPr="0046014D">
        <w:t>Phaeoceros                            ..C...T......T.........................A....C.....   [239]</w:t>
      </w:r>
    </w:p>
    <w:p w14:paraId="2CDC8DF4" w14:textId="77777777" w:rsidR="00504459" w:rsidRPr="0046014D" w:rsidRDefault="00504459" w:rsidP="00504459">
      <w:pPr>
        <w:pStyle w:val="PlainText"/>
      </w:pPr>
      <w:r w:rsidRPr="0046014D">
        <w:t>Anomodon                              ............................................C.....   [239]</w:t>
      </w:r>
    </w:p>
    <w:p w14:paraId="243E8CA1" w14:textId="77777777" w:rsidR="00504459" w:rsidRPr="0046014D" w:rsidRDefault="00504459" w:rsidP="00504459">
      <w:pPr>
        <w:pStyle w:val="PlainText"/>
      </w:pPr>
      <w:r w:rsidRPr="0046014D">
        <w:t>Physcomitrella                        ............................................C.....   [239]</w:t>
      </w:r>
    </w:p>
    <w:p w14:paraId="0EA5BECE" w14:textId="77777777" w:rsidR="00504459" w:rsidRPr="0046014D" w:rsidRDefault="00504459" w:rsidP="00504459">
      <w:pPr>
        <w:pStyle w:val="PlainText"/>
      </w:pPr>
      <w:r w:rsidRPr="0046014D">
        <w:t>Pleurozia                             ..CG.............C....................C.....C.....   [233]</w:t>
      </w:r>
    </w:p>
    <w:p w14:paraId="07958ECD" w14:textId="77777777" w:rsidR="00504459" w:rsidRPr="0046014D" w:rsidRDefault="00504459" w:rsidP="00504459">
      <w:pPr>
        <w:pStyle w:val="PlainText"/>
      </w:pPr>
      <w:r w:rsidRPr="0046014D">
        <w:t>Marchantia                            .................C..........................C.....   [239]</w:t>
      </w:r>
    </w:p>
    <w:p w14:paraId="0F93F729" w14:textId="77777777" w:rsidR="00504459" w:rsidRPr="0046014D" w:rsidRDefault="00504459" w:rsidP="00504459">
      <w:pPr>
        <w:pStyle w:val="PlainText"/>
      </w:pPr>
      <w:r w:rsidRPr="0046014D">
        <w:t>Treubia                               .................C..........................C.....   [239]</w:t>
      </w:r>
    </w:p>
    <w:p w14:paraId="3A7DAB93" w14:textId="77777777" w:rsidR="00504459" w:rsidRPr="0046014D" w:rsidRDefault="00504459" w:rsidP="00504459">
      <w:pPr>
        <w:pStyle w:val="PlainText"/>
      </w:pPr>
    </w:p>
    <w:p w14:paraId="022BEB6A" w14:textId="77777777" w:rsidR="00504459" w:rsidRPr="0046014D" w:rsidRDefault="00504459" w:rsidP="00504459">
      <w:pPr>
        <w:pStyle w:val="PlainText"/>
      </w:pPr>
      <w:r w:rsidRPr="0046014D">
        <w:t>[                                              260       270       280       290       300]</w:t>
      </w:r>
    </w:p>
    <w:p w14:paraId="69F30025" w14:textId="77777777" w:rsidR="00504459" w:rsidRPr="0046014D" w:rsidRDefault="00504459" w:rsidP="00504459">
      <w:pPr>
        <w:pStyle w:val="PlainText"/>
      </w:pPr>
      <w:r w:rsidRPr="0046014D">
        <w:t>[                                              .         .         .         .         .]</w:t>
      </w:r>
    </w:p>
    <w:p w14:paraId="2A5985F4" w14:textId="77777777" w:rsidR="00504459" w:rsidRPr="0046014D" w:rsidRDefault="00504459" w:rsidP="00504459">
      <w:pPr>
        <w:pStyle w:val="PlainText"/>
      </w:pPr>
    </w:p>
    <w:p w14:paraId="4774AB72" w14:textId="77777777" w:rsidR="00504459" w:rsidRPr="0046014D" w:rsidRDefault="00504459" w:rsidP="00504459">
      <w:pPr>
        <w:pStyle w:val="PlainText"/>
      </w:pPr>
      <w:r w:rsidRPr="0046014D">
        <w:t>Huperzia_cox3                         AGGACTTCGCTACGGTTTTATTTTGTTCATTGTCTCAGAGGTTATGTCTT   [289]</w:t>
      </w:r>
    </w:p>
    <w:p w14:paraId="61E20B08" w14:textId="77777777" w:rsidR="00504459" w:rsidRPr="0046014D" w:rsidRDefault="00504459" w:rsidP="00504459">
      <w:pPr>
        <w:pStyle w:val="PlainText"/>
      </w:pPr>
      <w:r w:rsidRPr="0046014D">
        <w:t>Huperzia_cox3_29792_30078_End         --------------------------------------------------   [0]</w:t>
      </w:r>
    </w:p>
    <w:p w14:paraId="37CE0AD9" w14:textId="77777777" w:rsidR="00504459" w:rsidRPr="0046014D" w:rsidRDefault="00504459" w:rsidP="00504459">
      <w:pPr>
        <w:pStyle w:val="PlainText"/>
      </w:pPr>
      <w:r w:rsidRPr="0046014D">
        <w:t>Huperzia_cox3_380263_380400_Middle    ...G.CAA.GGC.....G............CA..C.G.G...C.C..A.C   [114]</w:t>
      </w:r>
    </w:p>
    <w:p w14:paraId="7682F19C" w14:textId="77777777" w:rsidR="00504459" w:rsidRPr="0046014D" w:rsidRDefault="00504459" w:rsidP="00504459">
      <w:pPr>
        <w:pStyle w:val="PlainText"/>
      </w:pPr>
      <w:r w:rsidRPr="0046014D">
        <w:t>Huperzia_cox3_82538_82427_Front       --------------------------------------------------   [112]</w:t>
      </w:r>
    </w:p>
    <w:p w14:paraId="187BD227" w14:textId="77777777" w:rsidR="00504459" w:rsidRPr="0046014D" w:rsidRDefault="00504459" w:rsidP="00504459">
      <w:pPr>
        <w:pStyle w:val="PlainText"/>
      </w:pPr>
      <w:r w:rsidRPr="0046014D">
        <w:t>Huperzia_cox3_320906_321017_Front     --------------------------------------------------   [112]</w:t>
      </w:r>
    </w:p>
    <w:p w14:paraId="6139EBF8" w14:textId="77777777" w:rsidR="00504459" w:rsidRPr="0046014D" w:rsidRDefault="00504459" w:rsidP="00504459">
      <w:pPr>
        <w:pStyle w:val="PlainText"/>
      </w:pPr>
      <w:r w:rsidRPr="0046014D">
        <w:t>Huperzia_cox3_379357_379534_Front     --------------------------------------------------   [178]</w:t>
      </w:r>
    </w:p>
    <w:p w14:paraId="061E8614" w14:textId="77777777" w:rsidR="00504459" w:rsidRPr="0046014D" w:rsidRDefault="00504459" w:rsidP="00504459">
      <w:pPr>
        <w:pStyle w:val="PlainText"/>
      </w:pPr>
      <w:r w:rsidRPr="0046014D">
        <w:t>Isoetes_HQ616428                      ............T.....C...........C...........C....T..   [283]</w:t>
      </w:r>
    </w:p>
    <w:p w14:paraId="5C0A5FD7" w14:textId="77777777" w:rsidR="00504459" w:rsidRPr="0046014D" w:rsidRDefault="00504459" w:rsidP="00504459">
      <w:pPr>
        <w:pStyle w:val="PlainText"/>
      </w:pPr>
      <w:r w:rsidRPr="0046014D">
        <w:t>Zea_perennis                          .....C...A..T....C....C.C.....A.....G..........TCC   [289]</w:t>
      </w:r>
    </w:p>
    <w:p w14:paraId="150BAC40" w14:textId="77777777" w:rsidR="00504459" w:rsidRPr="0046014D" w:rsidRDefault="00504459" w:rsidP="00504459">
      <w:pPr>
        <w:pStyle w:val="PlainText"/>
      </w:pPr>
      <w:r w:rsidRPr="0046014D">
        <w:t>Arabidopsis                           .....C...A..T....C....C.......C..A..G..........TC.   [289]</w:t>
      </w:r>
    </w:p>
    <w:p w14:paraId="7BDBD15D" w14:textId="77777777" w:rsidR="00504459" w:rsidRPr="0046014D" w:rsidRDefault="00504459" w:rsidP="00504459">
      <w:pPr>
        <w:pStyle w:val="PlainText"/>
      </w:pPr>
      <w:r w:rsidRPr="0046014D">
        <w:t>Cycas                                 .........A..T.........CC..C...C..A..G.....C....TCC   [289]</w:t>
      </w:r>
    </w:p>
    <w:p w14:paraId="3AFBCCE1" w14:textId="77777777" w:rsidR="00504459" w:rsidRPr="0046014D" w:rsidRDefault="00504459" w:rsidP="00504459">
      <w:pPr>
        <w:pStyle w:val="PlainText"/>
      </w:pPr>
      <w:r w:rsidRPr="0046014D">
        <w:t>Megaceros                             .........T..T...A.G........T..C..G..T..A..C.C..T..   [289]</w:t>
      </w:r>
    </w:p>
    <w:p w14:paraId="68EFA363" w14:textId="77777777" w:rsidR="00504459" w:rsidRPr="0046014D" w:rsidRDefault="00504459" w:rsidP="00504459">
      <w:pPr>
        <w:pStyle w:val="PlainText"/>
      </w:pPr>
      <w:r w:rsidRPr="0046014D">
        <w:t>Phaeoceros                            .........T..T...A.G........T.....G.TT..A..C....T..   [289]</w:t>
      </w:r>
    </w:p>
    <w:p w14:paraId="4C5BEA06" w14:textId="77777777" w:rsidR="00504459" w:rsidRPr="0046014D" w:rsidRDefault="00504459" w:rsidP="00504459">
      <w:pPr>
        <w:pStyle w:val="PlainText"/>
      </w:pPr>
      <w:r w:rsidRPr="0046014D">
        <w:t>Anomodon                              ............T...A.G...........C..G..T..A..C....T..   [289]</w:t>
      </w:r>
    </w:p>
    <w:p w14:paraId="7D2DD8F1" w14:textId="77777777" w:rsidR="00504459" w:rsidRPr="0046014D" w:rsidRDefault="00504459" w:rsidP="00504459">
      <w:pPr>
        <w:pStyle w:val="PlainText"/>
      </w:pPr>
      <w:r w:rsidRPr="0046014D">
        <w:t>Physcomitrella                        ............T...A.G...........C..G..T..A..C....T..   [289]</w:t>
      </w:r>
    </w:p>
    <w:p w14:paraId="62E8A3EA" w14:textId="77777777" w:rsidR="00504459" w:rsidRPr="0046014D" w:rsidRDefault="00504459" w:rsidP="00504459">
      <w:pPr>
        <w:pStyle w:val="PlainText"/>
      </w:pPr>
      <w:r w:rsidRPr="0046014D">
        <w:t>Pleurozia                             ............T...A.G...C.T.....C..T..T..A..C....T..   [283]</w:t>
      </w:r>
    </w:p>
    <w:p w14:paraId="11E52658" w14:textId="77777777" w:rsidR="00504459" w:rsidRPr="0046014D" w:rsidRDefault="00504459" w:rsidP="00504459">
      <w:pPr>
        <w:pStyle w:val="PlainText"/>
      </w:pPr>
      <w:r w:rsidRPr="0046014D">
        <w:t>Marchantia                            ............T...A.A...C.T.....C..T..T..A..C....T..   [289]</w:t>
      </w:r>
    </w:p>
    <w:p w14:paraId="1EFCCBBF" w14:textId="77777777" w:rsidR="00504459" w:rsidRPr="0046014D" w:rsidRDefault="00504459" w:rsidP="00504459">
      <w:pPr>
        <w:pStyle w:val="PlainText"/>
      </w:pPr>
      <w:r w:rsidRPr="0046014D">
        <w:t>Treubia                               ............T...A.G...C.T.....C..T..T..A..C....T..   [289]</w:t>
      </w:r>
    </w:p>
    <w:p w14:paraId="632126B1" w14:textId="77777777" w:rsidR="00504459" w:rsidRPr="0046014D" w:rsidRDefault="00504459" w:rsidP="00504459">
      <w:pPr>
        <w:pStyle w:val="PlainText"/>
      </w:pPr>
    </w:p>
    <w:p w14:paraId="09D63902" w14:textId="77777777" w:rsidR="00504459" w:rsidRPr="0046014D" w:rsidRDefault="00504459" w:rsidP="00504459">
      <w:pPr>
        <w:pStyle w:val="PlainText"/>
      </w:pPr>
      <w:r w:rsidRPr="0046014D">
        <w:t>[                                              310       320       330       340       350]</w:t>
      </w:r>
    </w:p>
    <w:p w14:paraId="7A55B9FF" w14:textId="77777777" w:rsidR="00504459" w:rsidRPr="0046014D" w:rsidRDefault="00504459" w:rsidP="00504459">
      <w:pPr>
        <w:pStyle w:val="PlainText"/>
      </w:pPr>
      <w:r w:rsidRPr="0046014D">
        <w:t>[                                              .         .         .         .         .]</w:t>
      </w:r>
    </w:p>
    <w:p w14:paraId="45CD5549" w14:textId="77777777" w:rsidR="00504459" w:rsidRPr="0046014D" w:rsidRDefault="00504459" w:rsidP="00504459">
      <w:pPr>
        <w:pStyle w:val="PlainText"/>
      </w:pPr>
    </w:p>
    <w:p w14:paraId="714DAFDA" w14:textId="77777777" w:rsidR="00504459" w:rsidRPr="0046014D" w:rsidRDefault="00504459" w:rsidP="00504459">
      <w:pPr>
        <w:pStyle w:val="PlainText"/>
      </w:pPr>
      <w:r w:rsidRPr="0046014D">
        <w:t>Huperzia_cox3                         TTCTAGCTTTCTTTTGGGCTTTTTTCCATTCTTCTCTAGCACCTACAGTA   [339]</w:t>
      </w:r>
    </w:p>
    <w:p w14:paraId="4C603255" w14:textId="77777777" w:rsidR="00504459" w:rsidRPr="0046014D" w:rsidRDefault="00504459" w:rsidP="00504459">
      <w:pPr>
        <w:pStyle w:val="PlainText"/>
      </w:pPr>
      <w:r w:rsidRPr="0046014D">
        <w:t>Huperzia_cox3_29792_30078_End         --------------------------------------------------   [0]</w:t>
      </w:r>
    </w:p>
    <w:p w14:paraId="2177D5B3" w14:textId="77777777" w:rsidR="00504459" w:rsidRPr="0046014D" w:rsidRDefault="00504459" w:rsidP="00504459">
      <w:pPr>
        <w:pStyle w:val="PlainText"/>
      </w:pPr>
      <w:r w:rsidRPr="0046014D">
        <w:t>Huperzia_cox3_380263_380400_Middle    ..T......C..C.C.........--------------------------   [138]</w:t>
      </w:r>
    </w:p>
    <w:p w14:paraId="0D4E004F" w14:textId="77777777" w:rsidR="00504459" w:rsidRPr="0046014D" w:rsidRDefault="00504459" w:rsidP="00504459">
      <w:pPr>
        <w:pStyle w:val="PlainText"/>
      </w:pPr>
      <w:r w:rsidRPr="0046014D">
        <w:t>Huperzia_cox3_82538_82427_Front       --------------------------------------------------   [112]</w:t>
      </w:r>
    </w:p>
    <w:p w14:paraId="046E86BB" w14:textId="77777777" w:rsidR="00504459" w:rsidRPr="0046014D" w:rsidRDefault="00504459" w:rsidP="00504459">
      <w:pPr>
        <w:pStyle w:val="PlainText"/>
      </w:pPr>
      <w:r w:rsidRPr="0046014D">
        <w:t>Huperzia_cox3_320906_321017_Front     --------------------------------------------------   [112]</w:t>
      </w:r>
    </w:p>
    <w:p w14:paraId="1F3377F9" w14:textId="77777777" w:rsidR="00504459" w:rsidRPr="0046014D" w:rsidRDefault="00504459" w:rsidP="00504459">
      <w:pPr>
        <w:pStyle w:val="PlainText"/>
      </w:pPr>
      <w:r w:rsidRPr="0046014D">
        <w:t>Huperzia_cox3_379357_379534_Front     --------------------------------------------------   [178]</w:t>
      </w:r>
    </w:p>
    <w:p w14:paraId="148E3C3D" w14:textId="77777777" w:rsidR="00504459" w:rsidRPr="0046014D" w:rsidRDefault="00504459" w:rsidP="00504459">
      <w:pPr>
        <w:pStyle w:val="PlainText"/>
      </w:pPr>
      <w:r w:rsidRPr="0046014D">
        <w:t>Isoetes_HQ616428                      ..T....C..T..............T.........T.G............   [333]</w:t>
      </w:r>
    </w:p>
    <w:p w14:paraId="2FA9AD27" w14:textId="77777777" w:rsidR="00504459" w:rsidRPr="0046014D" w:rsidRDefault="00504459" w:rsidP="00504459">
      <w:pPr>
        <w:pStyle w:val="PlainText"/>
      </w:pPr>
      <w:r w:rsidRPr="0046014D">
        <w:t>Zea_perennis                          ..T.T.....T..........C..CT.........T.G........G...   [339]</w:t>
      </w:r>
    </w:p>
    <w:p w14:paraId="1B648577" w14:textId="77777777" w:rsidR="00504459" w:rsidRPr="0046014D" w:rsidRDefault="00504459" w:rsidP="00504459">
      <w:pPr>
        <w:pStyle w:val="PlainText"/>
      </w:pPr>
      <w:r w:rsidRPr="0046014D">
        <w:t>Arabidopsis                           ..T.T.....T..........C..CT.........T.G......G.G...   [339]</w:t>
      </w:r>
    </w:p>
    <w:p w14:paraId="7A60E6F7" w14:textId="77777777" w:rsidR="00504459" w:rsidRPr="0046014D" w:rsidRDefault="00504459" w:rsidP="00504459">
      <w:pPr>
        <w:pStyle w:val="PlainText"/>
      </w:pPr>
      <w:r w:rsidRPr="0046014D">
        <w:t>Cycas                                 ..TCT...C.T.C.C......C...T......C..TCG........G...   [339]</w:t>
      </w:r>
    </w:p>
    <w:p w14:paraId="72898F88" w14:textId="77777777" w:rsidR="00504459" w:rsidRPr="0046014D" w:rsidRDefault="00504459" w:rsidP="00504459">
      <w:pPr>
        <w:pStyle w:val="PlainText"/>
      </w:pPr>
      <w:r w:rsidRPr="0046014D">
        <w:t>Megaceros                             ..T........C.......C..CC.T..CC..C..T.G.....C..G...   [339]</w:t>
      </w:r>
    </w:p>
    <w:p w14:paraId="225453B6" w14:textId="77777777" w:rsidR="00504459" w:rsidRPr="0046014D" w:rsidRDefault="00504459" w:rsidP="00504459">
      <w:pPr>
        <w:pStyle w:val="PlainText"/>
      </w:pPr>
      <w:r w:rsidRPr="0046014D">
        <w:t>Phaeoceros                            ..T...........C..........T.........T.G........G...   [339]</w:t>
      </w:r>
    </w:p>
    <w:p w14:paraId="181C37F9" w14:textId="77777777" w:rsidR="00504459" w:rsidRPr="0046014D" w:rsidRDefault="00504459" w:rsidP="00504459">
      <w:pPr>
        <w:pStyle w:val="PlainText"/>
      </w:pPr>
      <w:r w:rsidRPr="0046014D">
        <w:t>Anomodon                              ..T................C.....T.........T.G.....C..G...   [339]</w:t>
      </w:r>
    </w:p>
    <w:p w14:paraId="0D9C108B" w14:textId="77777777" w:rsidR="00504459" w:rsidRPr="0046014D" w:rsidRDefault="00504459" w:rsidP="00504459">
      <w:pPr>
        <w:pStyle w:val="PlainText"/>
      </w:pPr>
      <w:r w:rsidRPr="0046014D">
        <w:t>Physcomitrella                        ..T......................T.........T.G........G...   [339]</w:t>
      </w:r>
    </w:p>
    <w:p w14:paraId="37336A1B" w14:textId="77777777" w:rsidR="00504459" w:rsidRPr="0046014D" w:rsidRDefault="00504459" w:rsidP="00504459">
      <w:pPr>
        <w:pStyle w:val="PlainText"/>
      </w:pPr>
      <w:r w:rsidRPr="0046014D">
        <w:t>Pleurozia                             ..T......C....C.........C..........T.G........G..T   [333]</w:t>
      </w:r>
    </w:p>
    <w:p w14:paraId="4A7A5DD5" w14:textId="77777777" w:rsidR="00504459" w:rsidRPr="0046014D" w:rsidRDefault="00504459" w:rsidP="00504459">
      <w:pPr>
        <w:pStyle w:val="PlainText"/>
      </w:pPr>
      <w:r w:rsidRPr="0046014D">
        <w:t>Marchantia                            ..T......................T.........T.G...........T   [339]</w:t>
      </w:r>
    </w:p>
    <w:p w14:paraId="536E8DEB" w14:textId="77777777" w:rsidR="00504459" w:rsidRPr="0046014D" w:rsidRDefault="00504459" w:rsidP="00504459">
      <w:pPr>
        <w:pStyle w:val="PlainText"/>
      </w:pPr>
      <w:r w:rsidRPr="0046014D">
        <w:t>Treubia                               .........................T.........T.G........G..T   [339]</w:t>
      </w:r>
    </w:p>
    <w:p w14:paraId="53474C88" w14:textId="77777777" w:rsidR="00504459" w:rsidRPr="0046014D" w:rsidRDefault="00504459" w:rsidP="00504459">
      <w:pPr>
        <w:pStyle w:val="PlainText"/>
      </w:pPr>
    </w:p>
    <w:p w14:paraId="714FE747" w14:textId="77777777" w:rsidR="00504459" w:rsidRPr="0046014D" w:rsidRDefault="00504459" w:rsidP="00504459">
      <w:pPr>
        <w:pStyle w:val="PlainText"/>
      </w:pPr>
      <w:r w:rsidRPr="0046014D">
        <w:t>[                                              360       370       380       390       400]</w:t>
      </w:r>
    </w:p>
    <w:p w14:paraId="216881E3" w14:textId="77777777" w:rsidR="00504459" w:rsidRPr="0046014D" w:rsidRDefault="00504459" w:rsidP="00504459">
      <w:pPr>
        <w:pStyle w:val="PlainText"/>
      </w:pPr>
      <w:r w:rsidRPr="0046014D">
        <w:t>[                                              .         .         .         .         .]</w:t>
      </w:r>
    </w:p>
    <w:p w14:paraId="414B94F1" w14:textId="77777777" w:rsidR="00504459" w:rsidRPr="0046014D" w:rsidRDefault="00504459" w:rsidP="00504459">
      <w:pPr>
        <w:pStyle w:val="PlainText"/>
      </w:pPr>
    </w:p>
    <w:p w14:paraId="0B9DB33A" w14:textId="77777777" w:rsidR="00504459" w:rsidRPr="0046014D" w:rsidRDefault="00504459" w:rsidP="00504459">
      <w:pPr>
        <w:pStyle w:val="PlainText"/>
      </w:pPr>
      <w:r w:rsidRPr="0046014D">
        <w:t>Huperzia_cox3                         GATATTGGAGCTATTTGGCCCCCCGAGGGAATTGAGGTGTTAGATCCTTG   [389]</w:t>
      </w:r>
    </w:p>
    <w:p w14:paraId="3BF16B19" w14:textId="77777777" w:rsidR="00504459" w:rsidRPr="0046014D" w:rsidRDefault="00504459" w:rsidP="00504459">
      <w:pPr>
        <w:pStyle w:val="PlainText"/>
      </w:pPr>
      <w:r w:rsidRPr="0046014D">
        <w:t>Huperzia_cox3_29792_30078_End         --------------------------------------------------   [0]</w:t>
      </w:r>
    </w:p>
    <w:p w14:paraId="37A66C4F" w14:textId="77777777" w:rsidR="00504459" w:rsidRPr="0046014D" w:rsidRDefault="00504459" w:rsidP="00504459">
      <w:pPr>
        <w:pStyle w:val="PlainText"/>
      </w:pPr>
      <w:r w:rsidRPr="0046014D">
        <w:t>Huperzia_cox3_380263_380400_Middle    --------------------------------------------------   [138]</w:t>
      </w:r>
    </w:p>
    <w:p w14:paraId="0695DE75" w14:textId="77777777" w:rsidR="00504459" w:rsidRPr="0046014D" w:rsidRDefault="00504459" w:rsidP="00504459">
      <w:pPr>
        <w:pStyle w:val="PlainText"/>
      </w:pPr>
      <w:r w:rsidRPr="0046014D">
        <w:t>Huperzia_cox3_82538_82427_Front       --------------------------------------------------   [112]</w:t>
      </w:r>
    </w:p>
    <w:p w14:paraId="3E83D41E" w14:textId="77777777" w:rsidR="00504459" w:rsidRPr="0046014D" w:rsidRDefault="00504459" w:rsidP="00504459">
      <w:pPr>
        <w:pStyle w:val="PlainText"/>
      </w:pPr>
      <w:r w:rsidRPr="0046014D">
        <w:t>Huperzia_cox3_320906_321017_Front     --------------------------------------------------   [112]</w:t>
      </w:r>
    </w:p>
    <w:p w14:paraId="626D63C7" w14:textId="77777777" w:rsidR="00504459" w:rsidRPr="0046014D" w:rsidRDefault="00504459" w:rsidP="00504459">
      <w:pPr>
        <w:pStyle w:val="PlainText"/>
      </w:pPr>
      <w:r w:rsidRPr="0046014D">
        <w:t>Huperzia_cox3_379357_379534_Front     --------------------------------------------------   [178]</w:t>
      </w:r>
    </w:p>
    <w:p w14:paraId="1999C42E" w14:textId="77777777" w:rsidR="00504459" w:rsidRPr="0046014D" w:rsidRDefault="00504459" w:rsidP="00504459">
      <w:pPr>
        <w:pStyle w:val="PlainText"/>
      </w:pPr>
      <w:r w:rsidRPr="0046014D">
        <w:t>Isoetes_HQ616428                      ..G....................AA.A.......................   [383]</w:t>
      </w:r>
    </w:p>
    <w:p w14:paraId="3B07C7FE" w14:textId="77777777" w:rsidR="00504459" w:rsidRPr="0046014D" w:rsidRDefault="00504459" w:rsidP="00504459">
      <w:pPr>
        <w:pStyle w:val="PlainText"/>
      </w:pPr>
      <w:r w:rsidRPr="0046014D">
        <w:t>Zea_perennis                          ..G..C....G............AA.A..G....G...T...........   [389]</w:t>
      </w:r>
    </w:p>
    <w:p w14:paraId="3490265A" w14:textId="77777777" w:rsidR="00504459" w:rsidRPr="0046014D" w:rsidRDefault="00504459" w:rsidP="00504459">
      <w:pPr>
        <w:pStyle w:val="PlainText"/>
      </w:pPr>
      <w:r w:rsidRPr="0046014D">
        <w:t>Arabidopsis                           ..G..C....G............AA.A..G........T...........   [389]</w:t>
      </w:r>
    </w:p>
    <w:p w14:paraId="191C24B0" w14:textId="77777777" w:rsidR="00504459" w:rsidRPr="0046014D" w:rsidRDefault="00504459" w:rsidP="00504459">
      <w:pPr>
        <w:pStyle w:val="PlainText"/>
      </w:pPr>
      <w:r w:rsidRPr="0046014D">
        <w:t>Cycas                                 ..G..C....G.............A.A..G....G...T...A.......   [389]</w:t>
      </w:r>
    </w:p>
    <w:p w14:paraId="67B82D2E" w14:textId="77777777" w:rsidR="00504459" w:rsidRPr="0046014D" w:rsidRDefault="00504459" w:rsidP="00504459">
      <w:pPr>
        <w:pStyle w:val="PlainText"/>
      </w:pPr>
      <w:r w:rsidRPr="0046014D">
        <w:t>Megaceros                             ..G...............T.T..TA..........T..............   [389]</w:t>
      </w:r>
    </w:p>
    <w:p w14:paraId="1FAA3539" w14:textId="77777777" w:rsidR="00504459" w:rsidRPr="0046014D" w:rsidRDefault="00504459" w:rsidP="00504459">
      <w:pPr>
        <w:pStyle w:val="PlainText"/>
      </w:pPr>
      <w:r w:rsidRPr="0046014D">
        <w:t>Phaeoceros                            ..G.................TT.TA..........T..............   [389]</w:t>
      </w:r>
    </w:p>
    <w:p w14:paraId="5FC89AAE" w14:textId="77777777" w:rsidR="00504459" w:rsidRPr="0046014D" w:rsidRDefault="00504459" w:rsidP="00504459">
      <w:pPr>
        <w:pStyle w:val="PlainText"/>
      </w:pPr>
      <w:r w:rsidRPr="0046014D">
        <w:t>Anomodon                              ..A............C........A.A........T......A.......   [389]</w:t>
      </w:r>
    </w:p>
    <w:p w14:paraId="2DE2F049" w14:textId="77777777" w:rsidR="00504459" w:rsidRPr="0046014D" w:rsidRDefault="00504459" w:rsidP="00504459">
      <w:pPr>
        <w:pStyle w:val="PlainText"/>
      </w:pPr>
      <w:r w:rsidRPr="0046014D">
        <w:t>Physcomitrella                        ..A....................TA.A........T......A.......   [389]</w:t>
      </w:r>
    </w:p>
    <w:p w14:paraId="7628E9A6" w14:textId="77777777" w:rsidR="00504459" w:rsidRPr="0046014D" w:rsidRDefault="00504459" w:rsidP="00504459">
      <w:pPr>
        <w:pStyle w:val="PlainText"/>
      </w:pPr>
      <w:r w:rsidRPr="0046014D">
        <w:t>Pleurozia                             ..G..C........C........AA.A..T...TCT..T...........   [383]</w:t>
      </w:r>
    </w:p>
    <w:p w14:paraId="1A9869F0" w14:textId="77777777" w:rsidR="00504459" w:rsidRPr="0046014D" w:rsidRDefault="00504459" w:rsidP="00504459">
      <w:pPr>
        <w:pStyle w:val="PlainText"/>
      </w:pPr>
      <w:r w:rsidRPr="0046014D">
        <w:t>Marchantia                            ..G..C.................AA.A..G...TCT..T...........   [389]</w:t>
      </w:r>
    </w:p>
    <w:p w14:paraId="6424CD90" w14:textId="77777777" w:rsidR="00504459" w:rsidRPr="0046014D" w:rsidRDefault="00504459" w:rsidP="00504459">
      <w:pPr>
        <w:pStyle w:val="PlainText"/>
      </w:pPr>
      <w:r w:rsidRPr="0046014D">
        <w:t>Treubia                               ..G..C........C........AA.A..T...TCT..T...........   [389]</w:t>
      </w:r>
    </w:p>
    <w:p w14:paraId="72EF020C" w14:textId="77777777" w:rsidR="00504459" w:rsidRPr="0046014D" w:rsidRDefault="00504459" w:rsidP="00504459">
      <w:pPr>
        <w:pStyle w:val="PlainText"/>
      </w:pPr>
    </w:p>
    <w:p w14:paraId="562E8669" w14:textId="77777777" w:rsidR="00504459" w:rsidRPr="0046014D" w:rsidRDefault="00504459" w:rsidP="00504459">
      <w:pPr>
        <w:pStyle w:val="PlainText"/>
      </w:pPr>
      <w:r w:rsidRPr="0046014D">
        <w:t>[                                              410       420       430       440       450]</w:t>
      </w:r>
    </w:p>
    <w:p w14:paraId="51E75451" w14:textId="77777777" w:rsidR="00504459" w:rsidRPr="0046014D" w:rsidRDefault="00504459" w:rsidP="00504459">
      <w:pPr>
        <w:pStyle w:val="PlainText"/>
      </w:pPr>
      <w:r w:rsidRPr="0046014D">
        <w:t>[                                              .         .         .         .         .]</w:t>
      </w:r>
    </w:p>
    <w:p w14:paraId="329A9007" w14:textId="77777777" w:rsidR="00504459" w:rsidRPr="0046014D" w:rsidRDefault="00504459" w:rsidP="00504459">
      <w:pPr>
        <w:pStyle w:val="PlainText"/>
      </w:pPr>
    </w:p>
    <w:p w14:paraId="6E9425E5" w14:textId="77777777" w:rsidR="00504459" w:rsidRPr="0046014D" w:rsidRDefault="00504459" w:rsidP="00504459">
      <w:pPr>
        <w:pStyle w:val="PlainText"/>
      </w:pPr>
      <w:r w:rsidRPr="0046014D">
        <w:t>Huperzia_cox3                         GGGGATTCCTTTTTTAAATACTCTTATCCTACTTTCATCTGGAGCTGCCG   [439]</w:t>
      </w:r>
    </w:p>
    <w:p w14:paraId="447EBBBA" w14:textId="77777777" w:rsidR="00504459" w:rsidRPr="0046014D" w:rsidRDefault="00504459" w:rsidP="00504459">
      <w:pPr>
        <w:pStyle w:val="PlainText"/>
      </w:pPr>
      <w:r w:rsidRPr="0046014D">
        <w:t>Huperzia_cox3_29792_30078_End         --------------------------------------------------   [0]</w:t>
      </w:r>
    </w:p>
    <w:p w14:paraId="4CF49A06" w14:textId="77777777" w:rsidR="00504459" w:rsidRPr="0046014D" w:rsidRDefault="00504459" w:rsidP="00504459">
      <w:pPr>
        <w:pStyle w:val="PlainText"/>
      </w:pPr>
      <w:r w:rsidRPr="0046014D">
        <w:t>Huperzia_cox3_380263_380400_Middle    --------------------------------------------------   [138]</w:t>
      </w:r>
    </w:p>
    <w:p w14:paraId="5EC5AEA5" w14:textId="77777777" w:rsidR="00504459" w:rsidRPr="0046014D" w:rsidRDefault="00504459" w:rsidP="00504459">
      <w:pPr>
        <w:pStyle w:val="PlainText"/>
      </w:pPr>
      <w:r w:rsidRPr="0046014D">
        <w:t>Huperzia_cox3_82538_82427_Front       --------------------------------------------------   [112]</w:t>
      </w:r>
    </w:p>
    <w:p w14:paraId="60C9E14E" w14:textId="77777777" w:rsidR="00504459" w:rsidRPr="0046014D" w:rsidRDefault="00504459" w:rsidP="00504459">
      <w:pPr>
        <w:pStyle w:val="PlainText"/>
      </w:pPr>
      <w:r w:rsidRPr="0046014D">
        <w:t>Huperzia_cox3_320906_321017_Front     --------------------------------------------------   [112]</w:t>
      </w:r>
    </w:p>
    <w:p w14:paraId="3BD566B8" w14:textId="77777777" w:rsidR="00504459" w:rsidRPr="0046014D" w:rsidRDefault="00504459" w:rsidP="00504459">
      <w:pPr>
        <w:pStyle w:val="PlainText"/>
      </w:pPr>
      <w:r w:rsidRPr="0046014D">
        <w:t>Huperzia_cox3_379357_379534_Front     --------------------------------------------------   [178]</w:t>
      </w:r>
    </w:p>
    <w:p w14:paraId="04D28494" w14:textId="77777777" w:rsidR="00504459" w:rsidRPr="0046014D" w:rsidRDefault="00504459" w:rsidP="00504459">
      <w:pPr>
        <w:pStyle w:val="PlainText"/>
      </w:pPr>
      <w:r w:rsidRPr="0046014D">
        <w:t>Isoetes_HQ616428                      ............CC.............T......................   [433]</w:t>
      </w:r>
    </w:p>
    <w:p w14:paraId="1B34CC2D" w14:textId="77777777" w:rsidR="00504459" w:rsidRPr="0046014D" w:rsidRDefault="00504459" w:rsidP="00504459">
      <w:pPr>
        <w:pStyle w:val="PlainText"/>
      </w:pPr>
      <w:r w:rsidRPr="0046014D">
        <w:t>Zea_perennis                          ..AA..C...C..C.T.....C.C...T..C.C......C..........   [439]</w:t>
      </w:r>
    </w:p>
    <w:p w14:paraId="5389ACD8" w14:textId="77777777" w:rsidR="00504459" w:rsidRPr="0046014D" w:rsidRDefault="00504459" w:rsidP="00504459">
      <w:pPr>
        <w:pStyle w:val="PlainText"/>
      </w:pPr>
      <w:r w:rsidRPr="0046014D">
        <w:t>Arabidopsis                           ..AA..C......C.T.....C.C...T..C.C......C..........   [439]</w:t>
      </w:r>
    </w:p>
    <w:p w14:paraId="63B8B3C8" w14:textId="77777777" w:rsidR="00504459" w:rsidRPr="0046014D" w:rsidRDefault="00504459" w:rsidP="00504459">
      <w:pPr>
        <w:pStyle w:val="PlainText"/>
      </w:pPr>
      <w:r w:rsidRPr="0046014D">
        <w:t>Cycas                                 ..AA..C......CCC.....C.....T..C...................   [439]</w:t>
      </w:r>
    </w:p>
    <w:p w14:paraId="3FD5ED47" w14:textId="77777777" w:rsidR="00504459" w:rsidRPr="0046014D" w:rsidRDefault="00504459" w:rsidP="00504459">
      <w:pPr>
        <w:pStyle w:val="PlainText"/>
      </w:pPr>
      <w:r w:rsidRPr="0046014D">
        <w:t>Megaceros                             ...A.................A.C...T....C......G.....C...A   [439]</w:t>
      </w:r>
    </w:p>
    <w:p w14:paraId="0CFC8CAC" w14:textId="77777777" w:rsidR="00504459" w:rsidRPr="0046014D" w:rsidRDefault="00504459" w:rsidP="00504459">
      <w:pPr>
        <w:pStyle w:val="PlainText"/>
      </w:pPr>
      <w:r w:rsidRPr="0046014D">
        <w:t>Phaeoceros                            ...A.................A.....TT.....CT...G.....C...A   [439]</w:t>
      </w:r>
    </w:p>
    <w:p w14:paraId="4FAD47B9" w14:textId="77777777" w:rsidR="00504459" w:rsidRPr="0046014D" w:rsidRDefault="00504459" w:rsidP="00504459">
      <w:pPr>
        <w:pStyle w:val="PlainText"/>
      </w:pPr>
      <w:r w:rsidRPr="0046014D">
        <w:t>Anomodon                              ...A.........C.......C.....TT....C.....C..........   [439]</w:t>
      </w:r>
    </w:p>
    <w:p w14:paraId="45A5689C" w14:textId="77777777" w:rsidR="00504459" w:rsidRPr="0046014D" w:rsidRDefault="00504459" w:rsidP="00504459">
      <w:pPr>
        <w:pStyle w:val="PlainText"/>
      </w:pPr>
      <w:r w:rsidRPr="0046014D">
        <w:t>Physcomitrella                        ...A.........C.......C.....T......................   [439]</w:t>
      </w:r>
    </w:p>
    <w:p w14:paraId="75AB11CB" w14:textId="77777777" w:rsidR="00504459" w:rsidRPr="0046014D" w:rsidRDefault="00504459" w:rsidP="00504459">
      <w:pPr>
        <w:pStyle w:val="PlainText"/>
      </w:pPr>
      <w:r w:rsidRPr="0046014D">
        <w:t>Pleurozia                             ...A.........C.......C.....T......................   [433]</w:t>
      </w:r>
    </w:p>
    <w:p w14:paraId="3ED692E1" w14:textId="77777777" w:rsidR="00504459" w:rsidRPr="0046014D" w:rsidRDefault="00504459" w:rsidP="00504459">
      <w:pPr>
        <w:pStyle w:val="PlainText"/>
      </w:pPr>
      <w:r w:rsidRPr="0046014D">
        <w:t>Marchantia                            ...A.........C.......C.....T......................   [439]</w:t>
      </w:r>
    </w:p>
    <w:p w14:paraId="48CD9E93" w14:textId="77777777" w:rsidR="00504459" w:rsidRPr="0046014D" w:rsidRDefault="00504459" w:rsidP="00504459">
      <w:pPr>
        <w:pStyle w:val="PlainText"/>
      </w:pPr>
      <w:r w:rsidRPr="0046014D">
        <w:t>Treubia                               ...A.........C.......C.....TT....G................   [439]</w:t>
      </w:r>
    </w:p>
    <w:p w14:paraId="13494944" w14:textId="77777777" w:rsidR="00504459" w:rsidRPr="0046014D" w:rsidRDefault="00504459" w:rsidP="00504459">
      <w:pPr>
        <w:pStyle w:val="PlainText"/>
      </w:pPr>
    </w:p>
    <w:p w14:paraId="7D8C83B3" w14:textId="77777777" w:rsidR="00504459" w:rsidRPr="0046014D" w:rsidRDefault="00504459" w:rsidP="00504459">
      <w:pPr>
        <w:pStyle w:val="PlainText"/>
      </w:pPr>
      <w:r w:rsidRPr="0046014D">
        <w:t>[                                              460       470       480       490       500]</w:t>
      </w:r>
    </w:p>
    <w:p w14:paraId="12A56D9B" w14:textId="77777777" w:rsidR="00504459" w:rsidRPr="0046014D" w:rsidRDefault="00504459" w:rsidP="00504459">
      <w:pPr>
        <w:pStyle w:val="PlainText"/>
      </w:pPr>
      <w:r w:rsidRPr="0046014D">
        <w:t>[                                              .         .         .         .         .]</w:t>
      </w:r>
    </w:p>
    <w:p w14:paraId="6F6A8548" w14:textId="77777777" w:rsidR="00504459" w:rsidRPr="0046014D" w:rsidRDefault="00504459" w:rsidP="00504459">
      <w:pPr>
        <w:pStyle w:val="PlainText"/>
      </w:pPr>
    </w:p>
    <w:p w14:paraId="64882147" w14:textId="77777777" w:rsidR="00504459" w:rsidRPr="0046014D" w:rsidRDefault="00504459" w:rsidP="00504459">
      <w:pPr>
        <w:pStyle w:val="PlainText"/>
      </w:pPr>
      <w:r w:rsidRPr="0046014D">
        <w:t>Huperzia_cox3                         TAACTTGGGCTCATCATGCTATATTAGCGGGATTAAAACAGCAAGCCGTT   [489]</w:t>
      </w:r>
    </w:p>
    <w:p w14:paraId="55718007" w14:textId="77777777" w:rsidR="00504459" w:rsidRPr="0046014D" w:rsidRDefault="00504459" w:rsidP="00504459">
      <w:pPr>
        <w:pStyle w:val="PlainText"/>
      </w:pPr>
      <w:r w:rsidRPr="0046014D">
        <w:t>Huperzia_cox3_29792_30078_End         --------------------------------------------------   [0]</w:t>
      </w:r>
    </w:p>
    <w:p w14:paraId="7E496135" w14:textId="77777777" w:rsidR="00504459" w:rsidRPr="0046014D" w:rsidRDefault="00504459" w:rsidP="00504459">
      <w:pPr>
        <w:pStyle w:val="PlainText"/>
      </w:pPr>
      <w:r w:rsidRPr="0046014D">
        <w:t>Huperzia_cox3_380263_380400_Middle    --------------------------------------------------   [138]</w:t>
      </w:r>
    </w:p>
    <w:p w14:paraId="60233832" w14:textId="77777777" w:rsidR="00504459" w:rsidRPr="0046014D" w:rsidRDefault="00504459" w:rsidP="00504459">
      <w:pPr>
        <w:pStyle w:val="PlainText"/>
      </w:pPr>
      <w:r w:rsidRPr="0046014D">
        <w:t>Huperzia_cox3_82538_82427_Front       --------------------------------------------------   [112]</w:t>
      </w:r>
    </w:p>
    <w:p w14:paraId="422FBF70" w14:textId="77777777" w:rsidR="00504459" w:rsidRPr="0046014D" w:rsidRDefault="00504459" w:rsidP="00504459">
      <w:pPr>
        <w:pStyle w:val="PlainText"/>
      </w:pPr>
      <w:r w:rsidRPr="0046014D">
        <w:t>Huperzia_cox3_320906_321017_Front     --------------------------------------------------   [112]</w:t>
      </w:r>
    </w:p>
    <w:p w14:paraId="3CD00D65" w14:textId="77777777" w:rsidR="00504459" w:rsidRPr="0046014D" w:rsidRDefault="00504459" w:rsidP="00504459">
      <w:pPr>
        <w:pStyle w:val="PlainText"/>
      </w:pPr>
      <w:r w:rsidRPr="0046014D">
        <w:t>Huperzia_cox3_379357_379534_Front     --------------------------------------------------   [178]</w:t>
      </w:r>
    </w:p>
    <w:p w14:paraId="149EB023" w14:textId="77777777" w:rsidR="00504459" w:rsidRPr="0046014D" w:rsidRDefault="00504459" w:rsidP="00504459">
      <w:pPr>
        <w:pStyle w:val="PlainText"/>
      </w:pPr>
      <w:r w:rsidRPr="0046014D">
        <w:t>Isoetes_HQ616428                      ...................C........A.....C....G.G....T...   [483]</w:t>
      </w:r>
    </w:p>
    <w:p w14:paraId="26D7FD64" w14:textId="77777777" w:rsidR="00504459" w:rsidRPr="0046014D" w:rsidRDefault="00504459" w:rsidP="00504459">
      <w:pPr>
        <w:pStyle w:val="PlainText"/>
      </w:pPr>
      <w:r w:rsidRPr="0046014D">
        <w:t>Zea_perennis                          .......................C.C.....GAAGG..A.A.G...A...   [489]</w:t>
      </w:r>
    </w:p>
    <w:p w14:paraId="4720B487" w14:textId="77777777" w:rsidR="00504459" w:rsidRPr="0046014D" w:rsidRDefault="00504459" w:rsidP="00504459">
      <w:pPr>
        <w:pStyle w:val="PlainText"/>
      </w:pPr>
      <w:r w:rsidRPr="0046014D">
        <w:t>Arabidopsis                           .......................C.C.....GAA.G..A.A.G...A...   [489]</w:t>
      </w:r>
    </w:p>
    <w:p w14:paraId="4CBA78A8" w14:textId="77777777" w:rsidR="00504459" w:rsidRPr="0046014D" w:rsidRDefault="00504459" w:rsidP="00504459">
      <w:pPr>
        <w:pStyle w:val="PlainText"/>
      </w:pPr>
      <w:r w:rsidRPr="0046014D">
        <w:t>Cycas                                 .......................CCC.....GAA.G....A.....A...   [489]</w:t>
      </w:r>
    </w:p>
    <w:p w14:paraId="28B3A82A" w14:textId="77777777" w:rsidR="00504459" w:rsidRPr="0046014D" w:rsidRDefault="00504459" w:rsidP="00504459">
      <w:pPr>
        <w:pStyle w:val="PlainText"/>
      </w:pPr>
      <w:r w:rsidRPr="0046014D">
        <w:t>Megaceros                             ..................................G...G.AG....T...   [489]</w:t>
      </w:r>
    </w:p>
    <w:p w14:paraId="0F4712A7" w14:textId="77777777" w:rsidR="00504459" w:rsidRPr="0046014D" w:rsidRDefault="00504459" w:rsidP="00504459">
      <w:pPr>
        <w:pStyle w:val="PlainText"/>
      </w:pPr>
      <w:r w:rsidRPr="0046014D">
        <w:t>Phaeoceros                            ..................................G...G.AG....T...   [489]</w:t>
      </w:r>
    </w:p>
    <w:p w14:paraId="34A33768" w14:textId="77777777" w:rsidR="00504459" w:rsidRPr="0046014D" w:rsidRDefault="00504459" w:rsidP="00504459">
      <w:pPr>
        <w:pStyle w:val="PlainText"/>
      </w:pPr>
      <w:r w:rsidRPr="0046014D">
        <w:t>Anomodon                              .G..........................T.....C...A.A.....T...   [489]</w:t>
      </w:r>
    </w:p>
    <w:p w14:paraId="74916719" w14:textId="77777777" w:rsidR="00504459" w:rsidRPr="0046014D" w:rsidRDefault="00504459" w:rsidP="00504459">
      <w:pPr>
        <w:pStyle w:val="PlainText"/>
      </w:pPr>
      <w:r w:rsidRPr="0046014D">
        <w:t>Physcomitrella                        .G..........................T.....C...A.A.....T...   [489]</w:t>
      </w:r>
    </w:p>
    <w:p w14:paraId="092D0D84" w14:textId="77777777" w:rsidR="00504459" w:rsidRPr="0046014D" w:rsidRDefault="00504459" w:rsidP="00504459">
      <w:pPr>
        <w:pStyle w:val="PlainText"/>
      </w:pPr>
      <w:r w:rsidRPr="0046014D">
        <w:t>Pleurozia                             .......................C.C..A..T........A.....A...   [483]</w:t>
      </w:r>
    </w:p>
    <w:p w14:paraId="206C35EE" w14:textId="77777777" w:rsidR="00504459" w:rsidRPr="0046014D" w:rsidRDefault="00504459" w:rsidP="00504459">
      <w:pPr>
        <w:pStyle w:val="PlainText"/>
      </w:pPr>
      <w:r w:rsidRPr="0046014D">
        <w:t>Marchantia                            .......................C.C..A..T........A.....A...   [489]</w:t>
      </w:r>
    </w:p>
    <w:p w14:paraId="725DAF0B" w14:textId="77777777" w:rsidR="00504459" w:rsidRPr="0046014D" w:rsidRDefault="00504459" w:rsidP="00504459">
      <w:pPr>
        <w:pStyle w:val="PlainText"/>
      </w:pPr>
      <w:r w:rsidRPr="0046014D">
        <w:t>Treubia                               .......................C.C..A..T........A.....A...   [489]</w:t>
      </w:r>
    </w:p>
    <w:p w14:paraId="0F11330F" w14:textId="77777777" w:rsidR="00504459" w:rsidRPr="0046014D" w:rsidRDefault="00504459" w:rsidP="00504459">
      <w:pPr>
        <w:pStyle w:val="PlainText"/>
      </w:pPr>
    </w:p>
    <w:p w14:paraId="21E075E2" w14:textId="77777777" w:rsidR="00504459" w:rsidRPr="0046014D" w:rsidRDefault="00504459" w:rsidP="00504459">
      <w:pPr>
        <w:pStyle w:val="PlainText"/>
      </w:pPr>
      <w:r w:rsidRPr="0046014D">
        <w:t>[                                              510       520       530       540       550]</w:t>
      </w:r>
    </w:p>
    <w:p w14:paraId="3B1711C1" w14:textId="77777777" w:rsidR="00504459" w:rsidRPr="0046014D" w:rsidRDefault="00504459" w:rsidP="00504459">
      <w:pPr>
        <w:pStyle w:val="PlainText"/>
      </w:pPr>
      <w:r w:rsidRPr="0046014D">
        <w:t>[                                              .         .         .         .         .]</w:t>
      </w:r>
    </w:p>
    <w:p w14:paraId="7F10EADB" w14:textId="77777777" w:rsidR="00504459" w:rsidRPr="0046014D" w:rsidRDefault="00504459" w:rsidP="00504459">
      <w:pPr>
        <w:pStyle w:val="PlainText"/>
      </w:pPr>
    </w:p>
    <w:p w14:paraId="470EDA48" w14:textId="77777777" w:rsidR="00504459" w:rsidRPr="0046014D" w:rsidRDefault="00504459" w:rsidP="00504459">
      <w:pPr>
        <w:pStyle w:val="PlainText"/>
      </w:pPr>
      <w:r w:rsidRPr="0046014D">
        <w:t>Huperzia_cox3                         TACGCTTTAGTAGCTACCATTTGGCTGGCTTTAGTCTTTACAGGGCTTCA   [539]</w:t>
      </w:r>
    </w:p>
    <w:p w14:paraId="1FD8C66A" w14:textId="77777777" w:rsidR="00504459" w:rsidRPr="0046014D" w:rsidRDefault="00504459" w:rsidP="00504459">
      <w:pPr>
        <w:pStyle w:val="PlainText"/>
      </w:pPr>
      <w:r w:rsidRPr="0046014D">
        <w:t>Huperzia_cox3_29792_30078_End         ---------------------.........C....A.AC.TT..T....G   [29]</w:t>
      </w:r>
    </w:p>
    <w:p w14:paraId="5A408435" w14:textId="77777777" w:rsidR="00504459" w:rsidRPr="0046014D" w:rsidRDefault="00504459" w:rsidP="00504459">
      <w:pPr>
        <w:pStyle w:val="PlainText"/>
      </w:pPr>
      <w:r w:rsidRPr="0046014D">
        <w:t>Huperzia_cox3_380263_380400_Middle    --------------------------------------------------   [138]</w:t>
      </w:r>
    </w:p>
    <w:p w14:paraId="781CCBD4" w14:textId="77777777" w:rsidR="00504459" w:rsidRPr="0046014D" w:rsidRDefault="00504459" w:rsidP="00504459">
      <w:pPr>
        <w:pStyle w:val="PlainText"/>
      </w:pPr>
      <w:r w:rsidRPr="0046014D">
        <w:t>Huperzia_cox3_82538_82427_Front       --------------------------------------------------   [112]</w:t>
      </w:r>
    </w:p>
    <w:p w14:paraId="03C47769" w14:textId="77777777" w:rsidR="00504459" w:rsidRPr="0046014D" w:rsidRDefault="00504459" w:rsidP="00504459">
      <w:pPr>
        <w:pStyle w:val="PlainText"/>
      </w:pPr>
      <w:r w:rsidRPr="0046014D">
        <w:t>Huperzia_cox3_320906_321017_Front     --------------------------------------------------   [112]</w:t>
      </w:r>
    </w:p>
    <w:p w14:paraId="2325A022" w14:textId="77777777" w:rsidR="00504459" w:rsidRPr="0046014D" w:rsidRDefault="00504459" w:rsidP="00504459">
      <w:pPr>
        <w:pStyle w:val="PlainText"/>
      </w:pPr>
      <w:r w:rsidRPr="0046014D">
        <w:t>Huperzia_cox3_379357_379534_Front     --------------------------------------------------   [178]</w:t>
      </w:r>
    </w:p>
    <w:p w14:paraId="757CF989" w14:textId="77777777" w:rsidR="00504459" w:rsidRPr="0046014D" w:rsidRDefault="00504459" w:rsidP="00504459">
      <w:pPr>
        <w:pStyle w:val="PlainText"/>
      </w:pPr>
      <w:r w:rsidRPr="0046014D">
        <w:t>Isoetes_HQ616428                      ..T..........T...T..C.................C........C..   [533]</w:t>
      </w:r>
    </w:p>
    <w:p w14:paraId="567DFE05" w14:textId="77777777" w:rsidR="00504459" w:rsidRPr="0046014D" w:rsidRDefault="00504459" w:rsidP="00504459">
      <w:pPr>
        <w:pStyle w:val="PlainText"/>
      </w:pPr>
      <w:r w:rsidRPr="0046014D">
        <w:t>Zea_perennis                          ..............A...G...TA......C....A.CC..T..CT....   [539]</w:t>
      </w:r>
    </w:p>
    <w:p w14:paraId="3A86EC65" w14:textId="77777777" w:rsidR="00504459" w:rsidRPr="0046014D" w:rsidRDefault="00504459" w:rsidP="00504459">
      <w:pPr>
        <w:pStyle w:val="PlainText"/>
      </w:pPr>
      <w:r w:rsidRPr="0046014D">
        <w:t>Arabidopsis                           ..T...............G...TAT.....C....A.....T..CT....   [539]</w:t>
      </w:r>
    </w:p>
    <w:p w14:paraId="6527ABB7" w14:textId="77777777" w:rsidR="00504459" w:rsidRPr="0046014D" w:rsidRDefault="00504459" w:rsidP="00504459">
      <w:pPr>
        <w:pStyle w:val="PlainText"/>
      </w:pPr>
      <w:r w:rsidRPr="0046014D">
        <w:t>Cycas                                 C......C..........G...CA......C....A..C..T...T....   [539]</w:t>
      </w:r>
    </w:p>
    <w:p w14:paraId="3DF38131" w14:textId="77777777" w:rsidR="00504459" w:rsidRPr="0046014D" w:rsidRDefault="00504459" w:rsidP="00504459">
      <w:pPr>
        <w:pStyle w:val="PlainText"/>
      </w:pPr>
      <w:r w:rsidRPr="0046014D">
        <w:t>Megaceros                             .................TG...C............T..C..T........   [539]</w:t>
      </w:r>
    </w:p>
    <w:p w14:paraId="41B01C5A" w14:textId="77777777" w:rsidR="00504459" w:rsidRPr="0046014D" w:rsidRDefault="00504459" w:rsidP="00504459">
      <w:pPr>
        <w:pStyle w:val="PlainText"/>
      </w:pPr>
      <w:r w:rsidRPr="0046014D">
        <w:t>Phaeoceros                            .................TG...C...A........T..C..T........   [539]</w:t>
      </w:r>
    </w:p>
    <w:p w14:paraId="1C3C8396" w14:textId="77777777" w:rsidR="00504459" w:rsidRPr="0046014D" w:rsidRDefault="00504459" w:rsidP="00504459">
      <w:pPr>
        <w:pStyle w:val="PlainText"/>
      </w:pPr>
      <w:r w:rsidRPr="0046014D">
        <w:t>Anomodon                              ..T...................T.......C.......C..C...T....   [539]</w:t>
      </w:r>
    </w:p>
    <w:p w14:paraId="5890D1A1" w14:textId="77777777" w:rsidR="00504459" w:rsidRPr="0046014D" w:rsidRDefault="00504459" w:rsidP="00504459">
      <w:pPr>
        <w:pStyle w:val="PlainText"/>
      </w:pPr>
      <w:r w:rsidRPr="0046014D">
        <w:t>Physcomitrella                        ..T...................T...A...C.......C..C...T....   [539]</w:t>
      </w:r>
    </w:p>
    <w:p w14:paraId="46C6F9E9" w14:textId="77777777" w:rsidR="00504459" w:rsidRPr="0046014D" w:rsidRDefault="00504459" w:rsidP="00504459">
      <w:pPr>
        <w:pStyle w:val="PlainText"/>
      </w:pPr>
      <w:r w:rsidRPr="0046014D">
        <w:t>Pleurozia                             .........A........G...TC......C..........T...T....   [533]</w:t>
      </w:r>
    </w:p>
    <w:p w14:paraId="5A6E331D" w14:textId="77777777" w:rsidR="00504459" w:rsidRPr="0046014D" w:rsidRDefault="00504459" w:rsidP="00504459">
      <w:pPr>
        <w:pStyle w:val="PlainText"/>
      </w:pPr>
      <w:r w:rsidRPr="0046014D">
        <w:t>Marchantia                            .........A........G...TC......C..........T...T....   [539]</w:t>
      </w:r>
    </w:p>
    <w:p w14:paraId="50ABC6B6" w14:textId="77777777" w:rsidR="00504459" w:rsidRPr="0046014D" w:rsidRDefault="00504459" w:rsidP="00504459">
      <w:pPr>
        <w:pStyle w:val="PlainText"/>
      </w:pPr>
      <w:r w:rsidRPr="0046014D">
        <w:t>Treubia                               .........A........G...TC......C.......C..T...T....   [539]</w:t>
      </w:r>
    </w:p>
    <w:p w14:paraId="68F31286" w14:textId="77777777" w:rsidR="00504459" w:rsidRPr="0046014D" w:rsidRDefault="00504459" w:rsidP="00504459">
      <w:pPr>
        <w:pStyle w:val="PlainText"/>
      </w:pPr>
    </w:p>
    <w:p w14:paraId="501A99C9" w14:textId="77777777" w:rsidR="00504459" w:rsidRPr="0046014D" w:rsidRDefault="00504459" w:rsidP="00504459">
      <w:pPr>
        <w:pStyle w:val="PlainText"/>
      </w:pPr>
      <w:r w:rsidRPr="0046014D">
        <w:t>[                                              560       570       580       590       600]</w:t>
      </w:r>
    </w:p>
    <w:p w14:paraId="278A9E92" w14:textId="77777777" w:rsidR="00504459" w:rsidRPr="0046014D" w:rsidRDefault="00504459" w:rsidP="00504459">
      <w:pPr>
        <w:pStyle w:val="PlainText"/>
      </w:pPr>
      <w:r w:rsidRPr="0046014D">
        <w:t>[                                              .         .         .         .         .]</w:t>
      </w:r>
    </w:p>
    <w:p w14:paraId="0BF205C2" w14:textId="77777777" w:rsidR="00504459" w:rsidRPr="0046014D" w:rsidRDefault="00504459" w:rsidP="00504459">
      <w:pPr>
        <w:pStyle w:val="PlainText"/>
      </w:pPr>
    </w:p>
    <w:p w14:paraId="5ED39839" w14:textId="77777777" w:rsidR="00504459" w:rsidRPr="0046014D" w:rsidRDefault="00504459" w:rsidP="00504459">
      <w:pPr>
        <w:pStyle w:val="PlainText"/>
      </w:pPr>
      <w:r w:rsidRPr="0046014D">
        <w:t>Huperzia_cox3                         AGTAATGGAATATGT----AGAAGCTCCTTTCACTATTTCCGATGGTATT   [585]</w:t>
      </w:r>
    </w:p>
    <w:p w14:paraId="7683BE1C" w14:textId="77777777" w:rsidR="00504459" w:rsidRPr="0046014D" w:rsidRDefault="00504459" w:rsidP="00504459">
      <w:pPr>
        <w:pStyle w:val="PlainText"/>
      </w:pPr>
      <w:r w:rsidRPr="0046014D">
        <w:t>Huperzia_cox3_29792_30078_End         ..G.....G......GGAT......A.............A.C.C.A.T.G   [79]</w:t>
      </w:r>
    </w:p>
    <w:p w14:paraId="37213E98" w14:textId="77777777" w:rsidR="00504459" w:rsidRPr="0046014D" w:rsidRDefault="00504459" w:rsidP="00504459">
      <w:pPr>
        <w:pStyle w:val="PlainText"/>
      </w:pPr>
      <w:r w:rsidRPr="0046014D">
        <w:t>Huperzia_cox3_380263_380400_Middle    --------------------------------------------------   [138]</w:t>
      </w:r>
    </w:p>
    <w:p w14:paraId="116B21F7" w14:textId="77777777" w:rsidR="00504459" w:rsidRPr="0046014D" w:rsidRDefault="00504459" w:rsidP="00504459">
      <w:pPr>
        <w:pStyle w:val="PlainText"/>
      </w:pPr>
      <w:r w:rsidRPr="0046014D">
        <w:t>Huperzia_cox3_82538_82427_Front       --------------------------------------------------   [112]</w:t>
      </w:r>
    </w:p>
    <w:p w14:paraId="5602C4EA" w14:textId="77777777" w:rsidR="00504459" w:rsidRPr="0046014D" w:rsidRDefault="00504459" w:rsidP="00504459">
      <w:pPr>
        <w:pStyle w:val="PlainText"/>
      </w:pPr>
      <w:r w:rsidRPr="0046014D">
        <w:t>Huperzia_cox3_320906_321017_Front     --------------------------------------------------   [112]</w:t>
      </w:r>
    </w:p>
    <w:p w14:paraId="43492A16" w14:textId="77777777" w:rsidR="00504459" w:rsidRPr="0046014D" w:rsidRDefault="00504459" w:rsidP="00504459">
      <w:pPr>
        <w:pStyle w:val="PlainText"/>
      </w:pPr>
      <w:r w:rsidRPr="0046014D">
        <w:t>Huperzia_cox3_379357_379534_Front     --------------------------------------------------   [178]</w:t>
      </w:r>
    </w:p>
    <w:p w14:paraId="68E0691A" w14:textId="77777777" w:rsidR="00504459" w:rsidRPr="0046014D" w:rsidRDefault="00504459" w:rsidP="00504459">
      <w:pPr>
        <w:pStyle w:val="PlainText"/>
      </w:pPr>
      <w:r w:rsidRPr="0046014D">
        <w:t>Isoetes_HQ616428                      ...G...........----......A.....T..................   [579]</w:t>
      </w:r>
    </w:p>
    <w:p w14:paraId="042D05DB" w14:textId="77777777" w:rsidR="00504459" w:rsidRPr="0046014D" w:rsidRDefault="00504459" w:rsidP="00504459">
      <w:pPr>
        <w:pStyle w:val="PlainText"/>
      </w:pPr>
      <w:r w:rsidRPr="0046014D">
        <w:t>Zea_perennis                          ..G..........TA----CC....A..C.C.........G...A.....   [585]</w:t>
      </w:r>
    </w:p>
    <w:p w14:paraId="4E465C41" w14:textId="77777777" w:rsidR="00504459" w:rsidRPr="0046014D" w:rsidRDefault="00504459" w:rsidP="00504459">
      <w:pPr>
        <w:pStyle w:val="PlainText"/>
      </w:pPr>
      <w:r w:rsidRPr="0046014D">
        <w:t>Arabidopsis                           ..G..........TA----TC....A..C...........G...A.....   [585]</w:t>
      </w:r>
    </w:p>
    <w:p w14:paraId="7C4DFE34" w14:textId="77777777" w:rsidR="00504459" w:rsidRPr="0046014D" w:rsidRDefault="00504459" w:rsidP="00504459">
      <w:pPr>
        <w:pStyle w:val="PlainText"/>
      </w:pPr>
      <w:r w:rsidRPr="0046014D">
        <w:t>Cycas                                 ..G..........CA----TC....A...C........C.G.........   [585]</w:t>
      </w:r>
    </w:p>
    <w:p w14:paraId="571E13DD" w14:textId="77777777" w:rsidR="00504459" w:rsidRPr="0046014D" w:rsidRDefault="00504459" w:rsidP="00504459">
      <w:pPr>
        <w:pStyle w:val="PlainText"/>
      </w:pPr>
      <w:r w:rsidRPr="0046014D">
        <w:t>Megaceros                             ..G............----......A........C.....T.........   [585]</w:t>
      </w:r>
    </w:p>
    <w:p w14:paraId="37ECF29B" w14:textId="77777777" w:rsidR="00504459" w:rsidRPr="0046014D" w:rsidRDefault="00504459" w:rsidP="00504459">
      <w:pPr>
        <w:pStyle w:val="PlainText"/>
      </w:pPr>
      <w:r w:rsidRPr="0046014D">
        <w:t>Phaeoceros                            ..G............----......A........A...C.T.........   [585]</w:t>
      </w:r>
    </w:p>
    <w:p w14:paraId="1823FEAD" w14:textId="77777777" w:rsidR="00504459" w:rsidRPr="0046014D" w:rsidRDefault="00504459" w:rsidP="00504459">
      <w:pPr>
        <w:pStyle w:val="PlainText"/>
      </w:pPr>
      <w:r w:rsidRPr="0046014D">
        <w:t>Anomodon                              ..G............----......A........G.....T.........   [585]</w:t>
      </w:r>
    </w:p>
    <w:p w14:paraId="37EDE892" w14:textId="77777777" w:rsidR="00504459" w:rsidRPr="0046014D" w:rsidRDefault="00504459" w:rsidP="00504459">
      <w:pPr>
        <w:pStyle w:val="PlainText"/>
      </w:pPr>
      <w:r w:rsidRPr="0046014D">
        <w:t>Physcomitrella                        ..G............----......A..C.....G...............   [585]</w:t>
      </w:r>
    </w:p>
    <w:p w14:paraId="3D000BF2" w14:textId="77777777" w:rsidR="00504459" w:rsidRPr="0046014D" w:rsidRDefault="00504459" w:rsidP="00504459">
      <w:pPr>
        <w:pStyle w:val="PlainText"/>
      </w:pPr>
      <w:r w:rsidRPr="0046014D">
        <w:t>Pleurozia                             ..G...T......A.----...G..C..C.................A...   [579]</w:t>
      </w:r>
    </w:p>
    <w:p w14:paraId="45D713C3" w14:textId="77777777" w:rsidR="00504459" w:rsidRPr="0046014D" w:rsidRDefault="00504459" w:rsidP="00504459">
      <w:pPr>
        <w:pStyle w:val="PlainText"/>
      </w:pPr>
      <w:r w:rsidRPr="0046014D">
        <w:t>Marchantia                            ..G...T......A.----...G..C..C.................A...   [585]</w:t>
      </w:r>
    </w:p>
    <w:p w14:paraId="671DF94D" w14:textId="77777777" w:rsidR="00504459" w:rsidRPr="0046014D" w:rsidRDefault="00504459" w:rsidP="00504459">
      <w:pPr>
        <w:pStyle w:val="PlainText"/>
      </w:pPr>
      <w:r w:rsidRPr="0046014D">
        <w:t>Treubia                               ..G...T......A.----...G.....C.................A...   [585]</w:t>
      </w:r>
    </w:p>
    <w:p w14:paraId="03F1FA89" w14:textId="77777777" w:rsidR="00504459" w:rsidRPr="0046014D" w:rsidRDefault="00504459" w:rsidP="00504459">
      <w:pPr>
        <w:pStyle w:val="PlainText"/>
      </w:pPr>
    </w:p>
    <w:p w14:paraId="7524FB09" w14:textId="77777777" w:rsidR="00504459" w:rsidRPr="0046014D" w:rsidRDefault="00504459" w:rsidP="00504459">
      <w:pPr>
        <w:pStyle w:val="PlainText"/>
      </w:pPr>
      <w:r w:rsidRPr="0046014D">
        <w:t>[                                              610       620       630       640       650]</w:t>
      </w:r>
    </w:p>
    <w:p w14:paraId="26BF7AFD" w14:textId="77777777" w:rsidR="00504459" w:rsidRPr="0046014D" w:rsidRDefault="00504459" w:rsidP="00504459">
      <w:pPr>
        <w:pStyle w:val="PlainText"/>
      </w:pPr>
      <w:r w:rsidRPr="0046014D">
        <w:t>[                                              .         .         .         .         .]</w:t>
      </w:r>
    </w:p>
    <w:p w14:paraId="1ADDF2FC" w14:textId="77777777" w:rsidR="00504459" w:rsidRPr="0046014D" w:rsidRDefault="00504459" w:rsidP="00504459">
      <w:pPr>
        <w:pStyle w:val="PlainText"/>
      </w:pPr>
    </w:p>
    <w:p w14:paraId="4FBF746E" w14:textId="77777777" w:rsidR="00504459" w:rsidRPr="0046014D" w:rsidRDefault="00504459" w:rsidP="00504459">
      <w:pPr>
        <w:pStyle w:val="PlainText"/>
      </w:pPr>
      <w:r w:rsidRPr="0046014D">
        <w:t>Huperzia_cox3                         TATGGTTCTACCTTTTTCTT----AGCCACAGGATTTCATGGGTTTCATG   [631]</w:t>
      </w:r>
    </w:p>
    <w:p w14:paraId="7EE2735A" w14:textId="77777777" w:rsidR="00504459" w:rsidRPr="0046014D" w:rsidRDefault="00504459" w:rsidP="00504459">
      <w:pPr>
        <w:pStyle w:val="PlainText"/>
      </w:pPr>
      <w:r w:rsidRPr="0046014D">
        <w:t>Huperzia_cox3_29792_30078_End         .CA....A.....C...A..TATA.............TC...T.C.....   [129]</w:t>
      </w:r>
    </w:p>
    <w:p w14:paraId="50704A44" w14:textId="77777777" w:rsidR="00504459" w:rsidRPr="0046014D" w:rsidRDefault="00504459" w:rsidP="00504459">
      <w:pPr>
        <w:pStyle w:val="PlainText"/>
      </w:pPr>
      <w:r w:rsidRPr="0046014D">
        <w:t>Huperzia_cox3_380263_380400_Middle    --------------------------------------------------   [138]</w:t>
      </w:r>
    </w:p>
    <w:p w14:paraId="7EDDF53B" w14:textId="77777777" w:rsidR="00504459" w:rsidRPr="0046014D" w:rsidRDefault="00504459" w:rsidP="00504459">
      <w:pPr>
        <w:pStyle w:val="PlainText"/>
      </w:pPr>
      <w:r w:rsidRPr="0046014D">
        <w:t>Huperzia_cox3_82538_82427_Front       --------------------------------------------------   [112]</w:t>
      </w:r>
    </w:p>
    <w:p w14:paraId="2415D32B" w14:textId="77777777" w:rsidR="00504459" w:rsidRPr="0046014D" w:rsidRDefault="00504459" w:rsidP="00504459">
      <w:pPr>
        <w:pStyle w:val="PlainText"/>
      </w:pPr>
      <w:r w:rsidRPr="0046014D">
        <w:t>Huperzia_cox3_320906_321017_Front     --------------------------------------------------   [112]</w:t>
      </w:r>
    </w:p>
    <w:p w14:paraId="7452E079" w14:textId="77777777" w:rsidR="00504459" w:rsidRPr="0046014D" w:rsidRDefault="00504459" w:rsidP="00504459">
      <w:pPr>
        <w:pStyle w:val="PlainText"/>
      </w:pPr>
      <w:r w:rsidRPr="0046014D">
        <w:t>Huperzia_cox3_379357_379534_Front     --------------------------------------------------   [178]</w:t>
      </w:r>
    </w:p>
    <w:p w14:paraId="2A7A8994" w14:textId="77777777" w:rsidR="00504459" w:rsidRPr="0046014D" w:rsidRDefault="00504459" w:rsidP="00504459">
      <w:pPr>
        <w:pStyle w:val="PlainText"/>
      </w:pPr>
      <w:r w:rsidRPr="0046014D">
        <w:t>Isoetes_HQ616428                      .................TC.----......G.....C.....T.......   [625]</w:t>
      </w:r>
    </w:p>
    <w:p w14:paraId="39FCC3EA" w14:textId="77777777" w:rsidR="00504459" w:rsidRPr="0046014D" w:rsidRDefault="00504459" w:rsidP="00504459">
      <w:pPr>
        <w:pStyle w:val="PlainText"/>
      </w:pPr>
      <w:r w:rsidRPr="0046014D">
        <w:t>Zea_perennis                          ....................----...A..T..C........T.......   [631]</w:t>
      </w:r>
    </w:p>
    <w:p w14:paraId="30F4B6FC" w14:textId="77777777" w:rsidR="00504459" w:rsidRPr="0046014D" w:rsidRDefault="00504459" w:rsidP="00504459">
      <w:pPr>
        <w:pStyle w:val="PlainText"/>
      </w:pPr>
      <w:r w:rsidRPr="0046014D">
        <w:t>Arabidopsis                           ....................----...A.....C........T.......   [631]</w:t>
      </w:r>
    </w:p>
    <w:p w14:paraId="371CA642" w14:textId="77777777" w:rsidR="00504459" w:rsidRPr="0046014D" w:rsidRDefault="00504459" w:rsidP="00504459">
      <w:pPr>
        <w:pStyle w:val="PlainText"/>
      </w:pPr>
      <w:r w:rsidRPr="0046014D">
        <w:t>Cycas                                 ................C..C----...A..T..G........T.......   [631]</w:t>
      </w:r>
    </w:p>
    <w:p w14:paraId="6122FB1B" w14:textId="77777777" w:rsidR="00504459" w:rsidRPr="0046014D" w:rsidRDefault="00504459" w:rsidP="00504459">
      <w:pPr>
        <w:pStyle w:val="PlainText"/>
      </w:pPr>
      <w:r w:rsidRPr="0046014D">
        <w:t>Megaceros                             .................T..----...T..G..T.C......T.......   [631]</w:t>
      </w:r>
    </w:p>
    <w:p w14:paraId="16081F71" w14:textId="77777777" w:rsidR="00504459" w:rsidRPr="0046014D" w:rsidRDefault="00504459" w:rsidP="00504459">
      <w:pPr>
        <w:pStyle w:val="PlainText"/>
      </w:pPr>
      <w:r w:rsidRPr="0046014D">
        <w:t>Phaeoceros                            .......T........CT.C----...T.TG..T........T.......   [631]</w:t>
      </w:r>
    </w:p>
    <w:p w14:paraId="50AAE35A" w14:textId="77777777" w:rsidR="00504459" w:rsidRPr="0046014D" w:rsidRDefault="00504459" w:rsidP="00504459">
      <w:pPr>
        <w:pStyle w:val="PlainText"/>
      </w:pPr>
      <w:r w:rsidRPr="0046014D">
        <w:t>Anomodon                              ....................----.........G........T.......   [631]</w:t>
      </w:r>
    </w:p>
    <w:p w14:paraId="46E0E177" w14:textId="77777777" w:rsidR="00504459" w:rsidRPr="0046014D" w:rsidRDefault="00504459" w:rsidP="00504459">
      <w:pPr>
        <w:pStyle w:val="PlainText"/>
      </w:pPr>
      <w:r w:rsidRPr="0046014D">
        <w:t>Physcomitrella                        ....................----......T..G........T.......   [631]</w:t>
      </w:r>
    </w:p>
    <w:p w14:paraId="3C36700B" w14:textId="77777777" w:rsidR="00504459" w:rsidRPr="0046014D" w:rsidRDefault="00504459" w:rsidP="00504459">
      <w:pPr>
        <w:pStyle w:val="PlainText"/>
      </w:pPr>
      <w:r w:rsidRPr="0046014D">
        <w:t>Pleurozia                             ...........G.....T..----...T.....G........T.......   [625]</w:t>
      </w:r>
    </w:p>
    <w:p w14:paraId="0F75195C" w14:textId="77777777" w:rsidR="00504459" w:rsidRPr="0046014D" w:rsidRDefault="00504459" w:rsidP="00504459">
      <w:pPr>
        <w:pStyle w:val="PlainText"/>
      </w:pPr>
      <w:r w:rsidRPr="0046014D">
        <w:t>Marchantia                            ...........G.....T..----...T.....G........T.......   [631]</w:t>
      </w:r>
    </w:p>
    <w:p w14:paraId="1A5A9D37" w14:textId="77777777" w:rsidR="00504459" w:rsidRPr="0046014D" w:rsidRDefault="00504459" w:rsidP="00504459">
      <w:pPr>
        <w:pStyle w:val="PlainText"/>
      </w:pPr>
      <w:r w:rsidRPr="0046014D">
        <w:t>Treubia                               ........C..A.....T..----...T..G..G........T.......   [631]</w:t>
      </w:r>
    </w:p>
    <w:p w14:paraId="214E02B3" w14:textId="77777777" w:rsidR="00504459" w:rsidRPr="0046014D" w:rsidRDefault="00504459" w:rsidP="00504459">
      <w:pPr>
        <w:pStyle w:val="PlainText"/>
      </w:pPr>
    </w:p>
    <w:p w14:paraId="48CA5DF3" w14:textId="77777777" w:rsidR="00504459" w:rsidRPr="0046014D" w:rsidRDefault="00504459" w:rsidP="00504459">
      <w:pPr>
        <w:pStyle w:val="PlainText"/>
      </w:pPr>
      <w:r w:rsidRPr="0046014D">
        <w:t>[                                              660       670       680       690       700]</w:t>
      </w:r>
    </w:p>
    <w:p w14:paraId="168313B7" w14:textId="77777777" w:rsidR="00504459" w:rsidRPr="0046014D" w:rsidRDefault="00504459" w:rsidP="00504459">
      <w:pPr>
        <w:pStyle w:val="PlainText"/>
      </w:pPr>
      <w:r w:rsidRPr="0046014D">
        <w:t>[                                              .         .         .         .         .]</w:t>
      </w:r>
    </w:p>
    <w:p w14:paraId="3D97FE31" w14:textId="77777777" w:rsidR="00504459" w:rsidRPr="0046014D" w:rsidRDefault="00504459" w:rsidP="00504459">
      <w:pPr>
        <w:pStyle w:val="PlainText"/>
      </w:pPr>
    </w:p>
    <w:p w14:paraId="0AFF65CF" w14:textId="77777777" w:rsidR="00504459" w:rsidRPr="0046014D" w:rsidRDefault="00504459" w:rsidP="00504459">
      <w:pPr>
        <w:pStyle w:val="PlainText"/>
      </w:pPr>
      <w:r w:rsidRPr="0046014D">
        <w:t>Huperzia_cox3                         TTATTATAGGTACTATTTTTCCAATAACATGTGGTATTCGTCAATATTTG   [681]</w:t>
      </w:r>
    </w:p>
    <w:p w14:paraId="02F17F09" w14:textId="77777777" w:rsidR="00504459" w:rsidRPr="0046014D" w:rsidRDefault="00504459" w:rsidP="00504459">
      <w:pPr>
        <w:pStyle w:val="PlainText"/>
      </w:pPr>
      <w:r w:rsidRPr="0046014D">
        <w:t>Huperzia_cox3_29792_30078_End         CC.................C....C..T..............G.......   [179]</w:t>
      </w:r>
    </w:p>
    <w:p w14:paraId="05A31EAA" w14:textId="77777777" w:rsidR="00504459" w:rsidRPr="0046014D" w:rsidRDefault="00504459" w:rsidP="00504459">
      <w:pPr>
        <w:pStyle w:val="PlainText"/>
      </w:pPr>
      <w:r w:rsidRPr="0046014D">
        <w:t>Huperzia_cox3_380263_380400_Middle    --------------------------------------------------   [138]</w:t>
      </w:r>
    </w:p>
    <w:p w14:paraId="5DDC218C" w14:textId="77777777" w:rsidR="00504459" w:rsidRPr="0046014D" w:rsidRDefault="00504459" w:rsidP="00504459">
      <w:pPr>
        <w:pStyle w:val="PlainText"/>
      </w:pPr>
      <w:r w:rsidRPr="0046014D">
        <w:t>Huperzia_cox3_82538_82427_Front       --------------------------------------------------   [112]</w:t>
      </w:r>
    </w:p>
    <w:p w14:paraId="60FFD4C2" w14:textId="77777777" w:rsidR="00504459" w:rsidRPr="0046014D" w:rsidRDefault="00504459" w:rsidP="00504459">
      <w:pPr>
        <w:pStyle w:val="PlainText"/>
      </w:pPr>
      <w:r w:rsidRPr="0046014D">
        <w:t>Huperzia_cox3_320906_321017_Front     --------------------------------------------------   [112]</w:t>
      </w:r>
    </w:p>
    <w:p w14:paraId="51921062" w14:textId="77777777" w:rsidR="00504459" w:rsidRPr="0046014D" w:rsidRDefault="00504459" w:rsidP="00504459">
      <w:pPr>
        <w:pStyle w:val="PlainText"/>
      </w:pPr>
      <w:r w:rsidRPr="0046014D">
        <w:t>Huperzia_cox3_379357_379534_Front     --------------------------------------------------   [178]</w:t>
      </w:r>
    </w:p>
    <w:p w14:paraId="6B8B6DBE" w14:textId="77777777" w:rsidR="00504459" w:rsidRPr="0046014D" w:rsidRDefault="00504459" w:rsidP="00504459">
      <w:pPr>
        <w:pStyle w:val="PlainText"/>
      </w:pPr>
      <w:r w:rsidRPr="0046014D">
        <w:t>Isoetes_HQ616428                      ..............T......T.....TC................T....   [675]</w:t>
      </w:r>
    </w:p>
    <w:p w14:paraId="5EFE12AC" w14:textId="77777777" w:rsidR="00504459" w:rsidRPr="0046014D" w:rsidRDefault="00504459" w:rsidP="00504459">
      <w:pPr>
        <w:pStyle w:val="PlainText"/>
      </w:pPr>
      <w:r w:rsidRPr="0046014D">
        <w:t>Zea_perennis                          .G............C....CTTG..CGT............C......C.T   [681]</w:t>
      </w:r>
    </w:p>
    <w:p w14:paraId="541F4C0A" w14:textId="77777777" w:rsidR="00504459" w:rsidRPr="0046014D" w:rsidRDefault="00504459" w:rsidP="00504459">
      <w:pPr>
        <w:pStyle w:val="PlainText"/>
      </w:pPr>
      <w:r w:rsidRPr="0046014D">
        <w:t>Arabidopsis                           .G............C....CTTG..T.T............G......C.T   [681]</w:t>
      </w:r>
    </w:p>
    <w:p w14:paraId="4FB509A0" w14:textId="77777777" w:rsidR="00504459" w:rsidRPr="0046014D" w:rsidRDefault="00504459" w:rsidP="00504459">
      <w:pPr>
        <w:pStyle w:val="PlainText"/>
      </w:pPr>
      <w:r w:rsidRPr="0046014D">
        <w:t>Cycas                                 .G................CCT....C.T............C......C..   [681]</w:t>
      </w:r>
    </w:p>
    <w:p w14:paraId="6F3F31D6" w14:textId="77777777" w:rsidR="00504459" w:rsidRPr="0046014D" w:rsidRDefault="00504459" w:rsidP="00504459">
      <w:pPr>
        <w:pStyle w:val="PlainText"/>
      </w:pPr>
      <w:r w:rsidRPr="0046014D">
        <w:t>Megaceros                             C....G.G.....C.....CTT..C................G.....C..   [681]</w:t>
      </w:r>
    </w:p>
    <w:p w14:paraId="6667E277" w14:textId="77777777" w:rsidR="00504459" w:rsidRPr="0046014D" w:rsidRDefault="00504459" w:rsidP="00504459">
      <w:pPr>
        <w:pStyle w:val="PlainText"/>
      </w:pPr>
      <w:r w:rsidRPr="0046014D">
        <w:t>Phaeoceros                            .....G.G.....C.....CTT.....T..........T..G.....C..   [681]</w:t>
      </w:r>
    </w:p>
    <w:p w14:paraId="3A67D5A8" w14:textId="77777777" w:rsidR="00504459" w:rsidRPr="0046014D" w:rsidRDefault="00504459" w:rsidP="00504459">
      <w:pPr>
        <w:pStyle w:val="PlainText"/>
      </w:pPr>
      <w:r w:rsidRPr="0046014D">
        <w:t>Anomodon                              .............C.....C.T.....T...C.C.............C.A   [681]</w:t>
      </w:r>
    </w:p>
    <w:p w14:paraId="3C7C737C" w14:textId="77777777" w:rsidR="00504459" w:rsidRPr="0046014D" w:rsidRDefault="00504459" w:rsidP="00504459">
      <w:pPr>
        <w:pStyle w:val="PlainText"/>
      </w:pPr>
      <w:r w:rsidRPr="0046014D">
        <w:t>Physcomitrella                        .C...........C.....C.T.....T...C.C.............C.A   [681]</w:t>
      </w:r>
    </w:p>
    <w:p w14:paraId="0D6733A4" w14:textId="77777777" w:rsidR="00504459" w:rsidRPr="0046014D" w:rsidRDefault="00504459" w:rsidP="00504459">
      <w:pPr>
        <w:pStyle w:val="PlainText"/>
      </w:pPr>
      <w:r w:rsidRPr="0046014D">
        <w:t>Pleurozia                             .C.................CTT.....T......G............C..   [675]</w:t>
      </w:r>
    </w:p>
    <w:p w14:paraId="4B34DB04" w14:textId="77777777" w:rsidR="00504459" w:rsidRPr="0046014D" w:rsidRDefault="00504459" w:rsidP="00504459">
      <w:pPr>
        <w:pStyle w:val="PlainText"/>
      </w:pPr>
      <w:r w:rsidRPr="0046014D">
        <w:t>Marchantia                            .C.................CTT.....T......G............C..   [681]</w:t>
      </w:r>
    </w:p>
    <w:p w14:paraId="45C30A62" w14:textId="77777777" w:rsidR="00504459" w:rsidRPr="0046014D" w:rsidRDefault="00504459" w:rsidP="00504459">
      <w:pPr>
        <w:pStyle w:val="PlainText"/>
      </w:pPr>
      <w:r w:rsidRPr="0046014D">
        <w:t>Treubia                               .C.................C.T.....T......G............C..   [681]</w:t>
      </w:r>
    </w:p>
    <w:p w14:paraId="66723AF3" w14:textId="77777777" w:rsidR="00504459" w:rsidRPr="0046014D" w:rsidRDefault="00504459" w:rsidP="00504459">
      <w:pPr>
        <w:pStyle w:val="PlainText"/>
      </w:pPr>
    </w:p>
    <w:p w14:paraId="474C64F4" w14:textId="77777777" w:rsidR="00504459" w:rsidRPr="0046014D" w:rsidRDefault="00504459" w:rsidP="00504459">
      <w:pPr>
        <w:pStyle w:val="PlainText"/>
      </w:pPr>
      <w:r w:rsidRPr="0046014D">
        <w:t>[                                              710       720       730       740       750]</w:t>
      </w:r>
    </w:p>
    <w:p w14:paraId="58C9B4F6" w14:textId="77777777" w:rsidR="00504459" w:rsidRPr="0046014D" w:rsidRDefault="00504459" w:rsidP="00504459">
      <w:pPr>
        <w:pStyle w:val="PlainText"/>
      </w:pPr>
      <w:r w:rsidRPr="0046014D">
        <w:t>[                                              .         .         .         .         .]</w:t>
      </w:r>
    </w:p>
    <w:p w14:paraId="4D3036C8" w14:textId="77777777" w:rsidR="00504459" w:rsidRPr="0046014D" w:rsidRDefault="00504459" w:rsidP="00504459">
      <w:pPr>
        <w:pStyle w:val="PlainText"/>
      </w:pPr>
    </w:p>
    <w:p w14:paraId="4DB26255" w14:textId="77777777" w:rsidR="00504459" w:rsidRPr="0046014D" w:rsidRDefault="00504459" w:rsidP="00504459">
      <w:pPr>
        <w:pStyle w:val="PlainText"/>
      </w:pPr>
      <w:r w:rsidRPr="0046014D">
        <w:t>Huperzia_cox3                         GGTCATTTCACCCAAAAGCATCACTTTGGCTTTGAAGCAGCTGCTTGGTA   [731]</w:t>
      </w:r>
    </w:p>
    <w:p w14:paraId="4F734240" w14:textId="77777777" w:rsidR="00504459" w:rsidRPr="0046014D" w:rsidRDefault="00504459" w:rsidP="00504459">
      <w:pPr>
        <w:pStyle w:val="PlainText"/>
      </w:pPr>
      <w:r w:rsidRPr="0046014D">
        <w:t>Huperzia_cox3_29792_30078_End         ..C....C...........G..........................A...   [229]</w:t>
      </w:r>
    </w:p>
    <w:p w14:paraId="13C17642" w14:textId="77777777" w:rsidR="00504459" w:rsidRPr="0046014D" w:rsidRDefault="00504459" w:rsidP="00504459">
      <w:pPr>
        <w:pStyle w:val="PlainText"/>
      </w:pPr>
      <w:r w:rsidRPr="0046014D">
        <w:t>Huperzia_cox3_380263_380400_Middle    --------------------------------------------------   [138]</w:t>
      </w:r>
    </w:p>
    <w:p w14:paraId="7FE26FC1" w14:textId="77777777" w:rsidR="00504459" w:rsidRPr="0046014D" w:rsidRDefault="00504459" w:rsidP="00504459">
      <w:pPr>
        <w:pStyle w:val="PlainText"/>
      </w:pPr>
      <w:r w:rsidRPr="0046014D">
        <w:t>Huperzia_cox3_82538_82427_Front       --------------------------------------------------   [112]</w:t>
      </w:r>
    </w:p>
    <w:p w14:paraId="2CE63EA5" w14:textId="77777777" w:rsidR="00504459" w:rsidRPr="0046014D" w:rsidRDefault="00504459" w:rsidP="00504459">
      <w:pPr>
        <w:pStyle w:val="PlainText"/>
      </w:pPr>
      <w:r w:rsidRPr="0046014D">
        <w:t>Huperzia_cox3_320906_321017_Front     --------------------------------------------------   [112]</w:t>
      </w:r>
    </w:p>
    <w:p w14:paraId="17FDF96A" w14:textId="77777777" w:rsidR="00504459" w:rsidRPr="0046014D" w:rsidRDefault="00504459" w:rsidP="00504459">
      <w:pPr>
        <w:pStyle w:val="PlainText"/>
      </w:pPr>
      <w:r w:rsidRPr="0046014D">
        <w:t>Huperzia_cox3_379357_379534_Front     --------------------------------------------------   [178]</w:t>
      </w:r>
    </w:p>
    <w:p w14:paraId="05561733" w14:textId="77777777" w:rsidR="00504459" w:rsidRPr="0046014D" w:rsidRDefault="00504459" w:rsidP="00504459">
      <w:pPr>
        <w:pStyle w:val="PlainText"/>
      </w:pPr>
      <w:r w:rsidRPr="0046014D">
        <w:t>Isoetes_HQ616428                      ........G...G.....................................   [725]</w:t>
      </w:r>
    </w:p>
    <w:p w14:paraId="52C4C223" w14:textId="77777777" w:rsidR="00504459" w:rsidRPr="0046014D" w:rsidRDefault="00504459" w:rsidP="00504459">
      <w:pPr>
        <w:pStyle w:val="PlainText"/>
      </w:pPr>
      <w:r w:rsidRPr="0046014D">
        <w:t>Zea_perennis                          ......C.G...A.G.........G...................A.....   [731]</w:t>
      </w:r>
    </w:p>
    <w:p w14:paraId="6158A4E9" w14:textId="77777777" w:rsidR="00504459" w:rsidRPr="0046014D" w:rsidRDefault="00504459" w:rsidP="00504459">
      <w:pPr>
        <w:pStyle w:val="PlainText"/>
      </w:pPr>
      <w:r w:rsidRPr="0046014D">
        <w:t>Arabidopsis                           ......C.G..GA.GG........G...................A.....   [731]</w:t>
      </w:r>
    </w:p>
    <w:p w14:paraId="20BB6393" w14:textId="77777777" w:rsidR="00504459" w:rsidRPr="0046014D" w:rsidRDefault="00504459" w:rsidP="00504459">
      <w:pPr>
        <w:pStyle w:val="PlainText"/>
      </w:pPr>
      <w:r w:rsidRPr="0046014D">
        <w:t>Cycas                                 ........G...A.GG........G.......C...........A.....   [731]</w:t>
      </w:r>
    </w:p>
    <w:p w14:paraId="4FE7CB94" w14:textId="77777777" w:rsidR="00504459" w:rsidRPr="0046014D" w:rsidRDefault="00504459" w:rsidP="00504459">
      <w:pPr>
        <w:pStyle w:val="PlainText"/>
      </w:pPr>
      <w:r w:rsidRPr="0046014D">
        <w:t>Megaceros                             ........T..TG.............C.....................C.   [731]</w:t>
      </w:r>
    </w:p>
    <w:p w14:paraId="0A79CA0E" w14:textId="77777777" w:rsidR="00504459" w:rsidRPr="0046014D" w:rsidRDefault="00504459" w:rsidP="00504459">
      <w:pPr>
        <w:pStyle w:val="PlainText"/>
      </w:pPr>
      <w:r w:rsidRPr="0046014D">
        <w:t>Phaeoceros                            ........T..TG.....................................   [731]</w:t>
      </w:r>
    </w:p>
    <w:p w14:paraId="7D493407" w14:textId="77777777" w:rsidR="00504459" w:rsidRPr="0046014D" w:rsidRDefault="00504459" w:rsidP="00504459">
      <w:pPr>
        <w:pStyle w:val="PlainText"/>
      </w:pPr>
      <w:r w:rsidRPr="0046014D">
        <w:t>Anomodon                              ..G.....T.......C.................................   [731]</w:t>
      </w:r>
    </w:p>
    <w:p w14:paraId="7C5DF28A" w14:textId="77777777" w:rsidR="00504459" w:rsidRPr="0046014D" w:rsidRDefault="00504459" w:rsidP="00504459">
      <w:pPr>
        <w:pStyle w:val="PlainText"/>
      </w:pPr>
      <w:r w:rsidRPr="0046014D">
        <w:t>Physcomitrella                        ..G.....T.......C.................................   [731]</w:t>
      </w:r>
    </w:p>
    <w:p w14:paraId="3B2E9E08" w14:textId="77777777" w:rsidR="00504459" w:rsidRPr="0046014D" w:rsidRDefault="00504459" w:rsidP="00504459">
      <w:pPr>
        <w:pStyle w:val="PlainText"/>
      </w:pPr>
      <w:r w:rsidRPr="0046014D">
        <w:t>Pleurozia                             ........T....CG.......................T.......TT..   [725]</w:t>
      </w:r>
    </w:p>
    <w:p w14:paraId="0671632A" w14:textId="77777777" w:rsidR="00504459" w:rsidRPr="0046014D" w:rsidRDefault="00504459" w:rsidP="00504459">
      <w:pPr>
        <w:pStyle w:val="PlainText"/>
      </w:pPr>
      <w:r w:rsidRPr="0046014D">
        <w:t>Marchantia                            ........T....C................................TT..   [731]</w:t>
      </w:r>
    </w:p>
    <w:p w14:paraId="46F5F5F5" w14:textId="77777777" w:rsidR="00504459" w:rsidRPr="0046014D" w:rsidRDefault="00504459" w:rsidP="00504459">
      <w:pPr>
        <w:pStyle w:val="PlainText"/>
      </w:pPr>
      <w:r w:rsidRPr="0046014D">
        <w:t>Treubia                               ........T....C................................TT..   [731]</w:t>
      </w:r>
    </w:p>
    <w:p w14:paraId="64E99E94" w14:textId="77777777" w:rsidR="00504459" w:rsidRPr="0046014D" w:rsidRDefault="00504459" w:rsidP="00504459">
      <w:pPr>
        <w:pStyle w:val="PlainText"/>
      </w:pPr>
    </w:p>
    <w:p w14:paraId="71758727" w14:textId="77777777" w:rsidR="00504459" w:rsidRPr="0046014D" w:rsidRDefault="00504459" w:rsidP="00504459">
      <w:pPr>
        <w:pStyle w:val="PlainText"/>
      </w:pPr>
      <w:r w:rsidRPr="0046014D">
        <w:t>[                                              760       770       780       790       800]</w:t>
      </w:r>
    </w:p>
    <w:p w14:paraId="44CED8E1" w14:textId="77777777" w:rsidR="00504459" w:rsidRPr="0046014D" w:rsidRDefault="00504459" w:rsidP="00504459">
      <w:pPr>
        <w:pStyle w:val="PlainText"/>
      </w:pPr>
      <w:r w:rsidRPr="0046014D">
        <w:t>[                                              .         .         .         .         .]</w:t>
      </w:r>
    </w:p>
    <w:p w14:paraId="4E63175D" w14:textId="77777777" w:rsidR="00504459" w:rsidRPr="0046014D" w:rsidRDefault="00504459" w:rsidP="00504459">
      <w:pPr>
        <w:pStyle w:val="PlainText"/>
      </w:pPr>
    </w:p>
    <w:p w14:paraId="4A842CA4" w14:textId="77777777" w:rsidR="00504459" w:rsidRPr="0046014D" w:rsidRDefault="00504459" w:rsidP="00504459">
      <w:pPr>
        <w:pStyle w:val="PlainText"/>
      </w:pPr>
      <w:r w:rsidRPr="0046014D">
        <w:t>Huperzia_cox3                         CTGGCATTTTGTAGACGTGGTTTGGT----TATTCTCATTTGTCTCTATT   [777]</w:t>
      </w:r>
    </w:p>
    <w:p w14:paraId="4BB171F5" w14:textId="77777777" w:rsidR="00504459" w:rsidRPr="0046014D" w:rsidRDefault="00504459" w:rsidP="00504459">
      <w:pPr>
        <w:pStyle w:val="PlainText"/>
      </w:pPr>
      <w:r w:rsidRPr="0046014D">
        <w:t>Huperzia_cox3_29792_30078_End         ..................A...C...CGGT....T......-----....   [274]</w:t>
      </w:r>
    </w:p>
    <w:p w14:paraId="716DB0CC" w14:textId="77777777" w:rsidR="00504459" w:rsidRPr="0046014D" w:rsidRDefault="00504459" w:rsidP="00504459">
      <w:pPr>
        <w:pStyle w:val="PlainText"/>
      </w:pPr>
      <w:r w:rsidRPr="0046014D">
        <w:t>Huperzia_cox3_380263_380400_Middle    --------------------------------------------------   [138]</w:t>
      </w:r>
    </w:p>
    <w:p w14:paraId="1824786D" w14:textId="77777777" w:rsidR="00504459" w:rsidRPr="0046014D" w:rsidRDefault="00504459" w:rsidP="00504459">
      <w:pPr>
        <w:pStyle w:val="PlainText"/>
      </w:pPr>
      <w:r w:rsidRPr="0046014D">
        <w:t>Huperzia_cox3_82538_82427_Front       --------------------------------------------------   [112]</w:t>
      </w:r>
    </w:p>
    <w:p w14:paraId="4A2C99E1" w14:textId="77777777" w:rsidR="00504459" w:rsidRPr="0046014D" w:rsidRDefault="00504459" w:rsidP="00504459">
      <w:pPr>
        <w:pStyle w:val="PlainText"/>
      </w:pPr>
      <w:r w:rsidRPr="0046014D">
        <w:t>Huperzia_cox3_320906_321017_Front     --------------------------------------------------   [112]</w:t>
      </w:r>
    </w:p>
    <w:p w14:paraId="2C1833FE" w14:textId="77777777" w:rsidR="00504459" w:rsidRPr="0046014D" w:rsidRDefault="00504459" w:rsidP="00504459">
      <w:pPr>
        <w:pStyle w:val="PlainText"/>
      </w:pPr>
      <w:r w:rsidRPr="0046014D">
        <w:t>Huperzia_cox3_379357_379534_Front     --------------------------------------------------   [178]</w:t>
      </w:r>
    </w:p>
    <w:p w14:paraId="378F564A" w14:textId="77777777" w:rsidR="00504459" w:rsidRPr="0046014D" w:rsidRDefault="00504459" w:rsidP="00504459">
      <w:pPr>
        <w:pStyle w:val="PlainText"/>
      </w:pPr>
      <w:r w:rsidRPr="0046014D">
        <w:t>Isoetes_HQ616428                      T........C................----......T......A.....C   [771]</w:t>
      </w:r>
    </w:p>
    <w:p w14:paraId="10EE2582" w14:textId="77777777" w:rsidR="00504459" w:rsidRPr="0046014D" w:rsidRDefault="00504459" w:rsidP="00504459">
      <w:pPr>
        <w:pStyle w:val="PlainText"/>
      </w:pPr>
      <w:r w:rsidRPr="0046014D">
        <w:t>Zea_perennis                          ......................C...----.....C..............   [777]</w:t>
      </w:r>
    </w:p>
    <w:p w14:paraId="1B21B0CA" w14:textId="77777777" w:rsidR="00504459" w:rsidRPr="0046014D" w:rsidRDefault="00504459" w:rsidP="00504459">
      <w:pPr>
        <w:pStyle w:val="PlainText"/>
      </w:pPr>
      <w:r w:rsidRPr="0046014D">
        <w:t>Arabidopsis                           ..................A.......----.....CT............C   [777]</w:t>
      </w:r>
    </w:p>
    <w:p w14:paraId="7687F093" w14:textId="77777777" w:rsidR="00504459" w:rsidRPr="0046014D" w:rsidRDefault="00504459" w:rsidP="00504459">
      <w:pPr>
        <w:pStyle w:val="PlainText"/>
      </w:pPr>
      <w:r w:rsidRPr="0046014D">
        <w:t>Cycas                                 .C.......C............C...----C....CT.......C....C   [777]</w:t>
      </w:r>
    </w:p>
    <w:p w14:paraId="58252446" w14:textId="77777777" w:rsidR="00504459" w:rsidRPr="0046014D" w:rsidRDefault="00504459" w:rsidP="00504459">
      <w:pPr>
        <w:pStyle w:val="PlainText"/>
      </w:pPr>
      <w:r w:rsidRPr="0046014D">
        <w:t>Megaceros                             .C.......C..G..T......C...----....TCTGC.CC.AC.C...   [777]</w:t>
      </w:r>
    </w:p>
    <w:p w14:paraId="23ED686C" w14:textId="77777777" w:rsidR="00504459" w:rsidRPr="0046014D" w:rsidRDefault="00504459" w:rsidP="00504459">
      <w:pPr>
        <w:pStyle w:val="PlainText"/>
      </w:pPr>
      <w:r w:rsidRPr="0046014D">
        <w:t>Phaeoceros                            ............G..T..........----....TCTG...T.A......   [777]</w:t>
      </w:r>
    </w:p>
    <w:p w14:paraId="65CBCCA7" w14:textId="77777777" w:rsidR="00504459" w:rsidRPr="0046014D" w:rsidRDefault="00504459" w:rsidP="00504459">
      <w:pPr>
        <w:pStyle w:val="PlainText"/>
      </w:pPr>
      <w:r w:rsidRPr="0046014D">
        <w:t>Anomodon                              .C..........T.............----.....CT...C..A..C...   [777]</w:t>
      </w:r>
    </w:p>
    <w:p w14:paraId="5676FF34" w14:textId="77777777" w:rsidR="00504459" w:rsidRPr="0046014D" w:rsidRDefault="00504459" w:rsidP="00504459">
      <w:pPr>
        <w:pStyle w:val="PlainText"/>
      </w:pPr>
      <w:r w:rsidRPr="0046014D">
        <w:t>Physcomitrella                        .C..........T.............----.....CT......A......   [777]</w:t>
      </w:r>
    </w:p>
    <w:p w14:paraId="2E29543E" w14:textId="77777777" w:rsidR="00504459" w:rsidRPr="0046014D" w:rsidRDefault="00504459" w:rsidP="00504459">
      <w:pPr>
        <w:pStyle w:val="PlainText"/>
      </w:pPr>
      <w:r w:rsidRPr="0046014D">
        <w:t>Pleurozia                             T...........C..T..T..A...C----.T..TCTC.....T.....A   [771]</w:t>
      </w:r>
    </w:p>
    <w:p w14:paraId="0291AD03" w14:textId="77777777" w:rsidR="00504459" w:rsidRPr="0046014D" w:rsidRDefault="00504459" w:rsidP="00504459">
      <w:pPr>
        <w:pStyle w:val="PlainText"/>
      </w:pPr>
      <w:r w:rsidRPr="0046014D">
        <w:t>Marchantia                            T...........T..T..T..A...C----.T..TCTC.....T.....A   [777]</w:t>
      </w:r>
    </w:p>
    <w:p w14:paraId="29A70171" w14:textId="77777777" w:rsidR="00504459" w:rsidRPr="0046014D" w:rsidRDefault="00504459" w:rsidP="00504459">
      <w:pPr>
        <w:pStyle w:val="PlainText"/>
      </w:pPr>
      <w:r w:rsidRPr="0046014D">
        <w:t>Treubia                               T...........T..T..T..A...C----.T..TCTC.....T.....A   [777]</w:t>
      </w:r>
    </w:p>
    <w:p w14:paraId="06EF0C1F" w14:textId="77777777" w:rsidR="00504459" w:rsidRPr="0046014D" w:rsidRDefault="00504459" w:rsidP="00504459">
      <w:pPr>
        <w:pStyle w:val="PlainText"/>
      </w:pPr>
    </w:p>
    <w:p w14:paraId="1BB0B0FE" w14:textId="77777777" w:rsidR="00504459" w:rsidRPr="0046014D" w:rsidRDefault="00504459" w:rsidP="00504459">
      <w:pPr>
        <w:pStyle w:val="PlainText"/>
      </w:pPr>
      <w:r w:rsidRPr="0046014D">
        <w:t>[                                              810       820]</w:t>
      </w:r>
    </w:p>
    <w:p w14:paraId="6482CECC" w14:textId="77777777" w:rsidR="00504459" w:rsidRPr="0046014D" w:rsidRDefault="00504459" w:rsidP="00504459">
      <w:pPr>
        <w:pStyle w:val="PlainText"/>
      </w:pPr>
      <w:r w:rsidRPr="0046014D">
        <w:t>[                                              .         . ]</w:t>
      </w:r>
    </w:p>
    <w:p w14:paraId="09444FBD" w14:textId="77777777" w:rsidR="00504459" w:rsidRPr="0046014D" w:rsidRDefault="00504459" w:rsidP="00504459">
      <w:pPr>
        <w:pStyle w:val="PlainText"/>
      </w:pPr>
    </w:p>
    <w:p w14:paraId="1CB3C128" w14:textId="77777777" w:rsidR="00504459" w:rsidRPr="0046014D" w:rsidRDefault="00504459" w:rsidP="00504459">
      <w:pPr>
        <w:pStyle w:val="PlainText"/>
      </w:pPr>
      <w:r w:rsidRPr="0046014D">
        <w:t>Huperzia_cox3                         TATTGGTGGGGTGGTCATCAA   [798]</w:t>
      </w:r>
    </w:p>
    <w:p w14:paraId="3705D78D" w14:textId="77777777" w:rsidR="00504459" w:rsidRPr="0046014D" w:rsidRDefault="00504459" w:rsidP="00504459">
      <w:pPr>
        <w:pStyle w:val="PlainText"/>
      </w:pPr>
      <w:r w:rsidRPr="0046014D">
        <w:t>Huperzia_cox3_29792_30078_End         .C..CA....-...-------   [287]</w:t>
      </w:r>
    </w:p>
    <w:p w14:paraId="762B02A7" w14:textId="77777777" w:rsidR="00504459" w:rsidRPr="0046014D" w:rsidRDefault="00504459" w:rsidP="00504459">
      <w:pPr>
        <w:pStyle w:val="PlainText"/>
      </w:pPr>
      <w:r w:rsidRPr="0046014D">
        <w:t>Huperzia_cox3_380263_380400_Middle    ---------------------   [138]</w:t>
      </w:r>
    </w:p>
    <w:p w14:paraId="6B11B6FA" w14:textId="77777777" w:rsidR="00504459" w:rsidRPr="0046014D" w:rsidRDefault="00504459" w:rsidP="00504459">
      <w:pPr>
        <w:pStyle w:val="PlainText"/>
      </w:pPr>
      <w:r w:rsidRPr="0046014D">
        <w:t>Huperzia_cox3_82538_82427_Front       ---------------------   [112]</w:t>
      </w:r>
    </w:p>
    <w:p w14:paraId="21A58DD5" w14:textId="77777777" w:rsidR="00504459" w:rsidRPr="0046014D" w:rsidRDefault="00504459" w:rsidP="00504459">
      <w:pPr>
        <w:pStyle w:val="PlainText"/>
      </w:pPr>
      <w:r w:rsidRPr="0046014D">
        <w:t>Huperzia_cox3_320906_321017_Front     ---------------------   [112]</w:t>
      </w:r>
    </w:p>
    <w:p w14:paraId="673EE557" w14:textId="77777777" w:rsidR="00504459" w:rsidRPr="0046014D" w:rsidRDefault="00504459" w:rsidP="00504459">
      <w:pPr>
        <w:pStyle w:val="PlainText"/>
      </w:pPr>
      <w:r w:rsidRPr="0046014D">
        <w:t>Huperzia_cox3_379357_379534_Front     ---------------------   [178]</w:t>
      </w:r>
    </w:p>
    <w:p w14:paraId="72F126F3" w14:textId="77777777" w:rsidR="00504459" w:rsidRPr="0046014D" w:rsidRDefault="00504459" w:rsidP="00504459">
      <w:pPr>
        <w:pStyle w:val="PlainText"/>
      </w:pPr>
      <w:r w:rsidRPr="0046014D">
        <w:t>Isoetes_HQ616428                      ...........C.....CT..   [792]</w:t>
      </w:r>
    </w:p>
    <w:p w14:paraId="28702B25" w14:textId="77777777" w:rsidR="00504459" w:rsidRPr="0046014D" w:rsidRDefault="00504459" w:rsidP="00504459">
      <w:pPr>
        <w:pStyle w:val="PlainText"/>
      </w:pPr>
      <w:r w:rsidRPr="0046014D">
        <w:t>Zea_perennis                          ...........A...ATATG.   [798]</w:t>
      </w:r>
    </w:p>
    <w:p w14:paraId="7233EF73" w14:textId="77777777" w:rsidR="00504459" w:rsidRPr="0046014D" w:rsidRDefault="00504459" w:rsidP="00504459">
      <w:pPr>
        <w:pStyle w:val="PlainText"/>
      </w:pPr>
      <w:r w:rsidRPr="0046014D">
        <w:t>Arabidopsis                           ...........A...ATATG.   [798]</w:t>
      </w:r>
    </w:p>
    <w:p w14:paraId="4D75F3C8" w14:textId="77777777" w:rsidR="00504459" w:rsidRPr="0046014D" w:rsidRDefault="00504459" w:rsidP="00504459">
      <w:pPr>
        <w:pStyle w:val="PlainText"/>
      </w:pPr>
      <w:r w:rsidRPr="0046014D">
        <w:t>Cycas                                 ...........A....TATG.   [798]</w:t>
      </w:r>
    </w:p>
    <w:p w14:paraId="411613CD" w14:textId="77777777" w:rsidR="00504459" w:rsidRPr="0046014D" w:rsidRDefault="00504459" w:rsidP="00504459">
      <w:pPr>
        <w:pStyle w:val="PlainText"/>
      </w:pPr>
      <w:r w:rsidRPr="0046014D">
        <w:t>Megaceros                             C..C..C....A...A..T..   [798]</w:t>
      </w:r>
    </w:p>
    <w:p w14:paraId="070278A4" w14:textId="77777777" w:rsidR="00504459" w:rsidRPr="0046014D" w:rsidRDefault="00504459" w:rsidP="00504459">
      <w:pPr>
        <w:pStyle w:val="PlainText"/>
      </w:pPr>
      <w:r w:rsidRPr="0046014D">
        <w:t>Phaeoceros                            ...........A...A..T..   [798]</w:t>
      </w:r>
    </w:p>
    <w:p w14:paraId="04DAE4E7" w14:textId="77777777" w:rsidR="00504459" w:rsidRPr="0046014D" w:rsidRDefault="00504459" w:rsidP="00504459">
      <w:pPr>
        <w:pStyle w:val="PlainText"/>
      </w:pPr>
      <w:r w:rsidRPr="0046014D">
        <w:t>Anomodon                              ...........A...A.....   [798]</w:t>
      </w:r>
    </w:p>
    <w:p w14:paraId="5C8C23AB" w14:textId="77777777" w:rsidR="00504459" w:rsidRPr="0046014D" w:rsidRDefault="00504459" w:rsidP="00504459">
      <w:pPr>
        <w:pStyle w:val="PlainText"/>
      </w:pPr>
      <w:r w:rsidRPr="0046014D">
        <w:t>Physcomitrella                        ...........A...A..T..   [798]</w:t>
      </w:r>
    </w:p>
    <w:p w14:paraId="07414857" w14:textId="77777777" w:rsidR="00504459" w:rsidRPr="0046014D" w:rsidRDefault="00504459" w:rsidP="00504459">
      <w:pPr>
        <w:pStyle w:val="PlainText"/>
      </w:pPr>
      <w:r w:rsidRPr="0046014D">
        <w:t>Pleurozia                             ...........C..GA..T.G   [792]</w:t>
      </w:r>
    </w:p>
    <w:p w14:paraId="6E80F6B0" w14:textId="77777777" w:rsidR="00504459" w:rsidRPr="0046014D" w:rsidRDefault="00504459" w:rsidP="00504459">
      <w:pPr>
        <w:pStyle w:val="PlainText"/>
      </w:pPr>
      <w:r w:rsidRPr="0046014D">
        <w:t>Marchantia                            ...........C..AA..T.G   [798]</w:t>
      </w:r>
    </w:p>
    <w:p w14:paraId="6484A9E8" w14:textId="77777777" w:rsidR="00504459" w:rsidRPr="0046014D" w:rsidRDefault="00504459" w:rsidP="00504459">
      <w:pPr>
        <w:pStyle w:val="PlainText"/>
      </w:pPr>
      <w:r w:rsidRPr="0046014D">
        <w:t>Treubia                               ...........C..AA..T.G   [798]</w:t>
      </w:r>
    </w:p>
    <w:p w14:paraId="50771FBE" w14:textId="77777777" w:rsidR="00504459" w:rsidRPr="0046014D" w:rsidRDefault="00504459" w:rsidP="00504459">
      <w:pPr>
        <w:pStyle w:val="PlainText"/>
      </w:pPr>
      <w:r w:rsidRPr="0046014D">
        <w:t>;</w:t>
      </w:r>
    </w:p>
    <w:p w14:paraId="05099C89" w14:textId="77777777" w:rsidR="00504459" w:rsidRPr="0046014D" w:rsidRDefault="00504459" w:rsidP="00504459">
      <w:pPr>
        <w:pStyle w:val="PlainText"/>
      </w:pPr>
      <w:r w:rsidRPr="0046014D">
        <w:t>END;</w:t>
      </w:r>
    </w:p>
    <w:p w14:paraId="3B4F813B" w14:textId="77777777" w:rsidR="00C5775B" w:rsidRDefault="00C5775B" w:rsidP="000A70B9">
      <w:pPr>
        <w:pStyle w:val="PlainText"/>
      </w:pPr>
    </w:p>
    <w:p w14:paraId="519B5212" w14:textId="77777777" w:rsidR="00504459" w:rsidRDefault="00504459" w:rsidP="000A70B9">
      <w:pPr>
        <w:pStyle w:val="PlainText"/>
      </w:pPr>
    </w:p>
    <w:p w14:paraId="4EA86D28" w14:textId="77777777" w:rsidR="00504459" w:rsidRDefault="00504459" w:rsidP="000A70B9">
      <w:pPr>
        <w:pStyle w:val="PlainText"/>
      </w:pPr>
    </w:p>
    <w:p w14:paraId="2E707199" w14:textId="77777777" w:rsidR="00504459" w:rsidRDefault="00504459" w:rsidP="000A70B9">
      <w:pPr>
        <w:pStyle w:val="PlainText"/>
      </w:pPr>
    </w:p>
    <w:p w14:paraId="741D8D25" w14:textId="77777777" w:rsidR="00C5775B" w:rsidRDefault="00C5775B" w:rsidP="000A70B9">
      <w:pPr>
        <w:pStyle w:val="PlainText"/>
      </w:pPr>
    </w:p>
    <w:p w14:paraId="2CBCC70B" w14:textId="77777777" w:rsidR="00C5775B" w:rsidRDefault="00C5775B" w:rsidP="000A70B9">
      <w:pPr>
        <w:pStyle w:val="PlainText"/>
      </w:pPr>
    </w:p>
    <w:p w14:paraId="612CBB8C" w14:textId="77777777" w:rsidR="00C5775B" w:rsidRDefault="00C5775B" w:rsidP="000A70B9">
      <w:pPr>
        <w:pStyle w:val="PlainText"/>
      </w:pPr>
    </w:p>
    <w:p w14:paraId="0C23DFCD" w14:textId="77777777" w:rsidR="00C5775B" w:rsidRDefault="00C5775B" w:rsidP="000A70B9">
      <w:pPr>
        <w:pStyle w:val="PlainText"/>
      </w:pPr>
    </w:p>
    <w:p w14:paraId="574D6B33" w14:textId="77777777" w:rsidR="00C5775B" w:rsidRDefault="00C5775B" w:rsidP="000A70B9">
      <w:pPr>
        <w:pStyle w:val="PlainText"/>
      </w:pPr>
    </w:p>
    <w:p w14:paraId="5016786A" w14:textId="77777777" w:rsidR="00C5775B" w:rsidRDefault="00C5775B" w:rsidP="000A70B9">
      <w:pPr>
        <w:pStyle w:val="PlainText"/>
      </w:pPr>
    </w:p>
    <w:p w14:paraId="09166223" w14:textId="77777777" w:rsidR="00C5775B" w:rsidRDefault="00C5775B" w:rsidP="000A70B9">
      <w:pPr>
        <w:pStyle w:val="PlainText"/>
      </w:pPr>
    </w:p>
    <w:p w14:paraId="3ABF9435" w14:textId="77777777" w:rsidR="00C5775B" w:rsidRDefault="00C5775B" w:rsidP="000A70B9">
      <w:pPr>
        <w:pStyle w:val="PlainText"/>
      </w:pPr>
    </w:p>
    <w:p w14:paraId="62A597A2" w14:textId="77777777" w:rsidR="00C5775B" w:rsidRDefault="00C5775B" w:rsidP="000A70B9">
      <w:pPr>
        <w:pStyle w:val="PlainText"/>
      </w:pPr>
    </w:p>
    <w:p w14:paraId="05B70EA7" w14:textId="77777777" w:rsidR="00C5775B" w:rsidRDefault="00C5775B" w:rsidP="000A70B9">
      <w:pPr>
        <w:pStyle w:val="PlainText"/>
      </w:pPr>
    </w:p>
    <w:p w14:paraId="5AB9C640" w14:textId="77777777" w:rsidR="00C5775B" w:rsidRDefault="00C5775B" w:rsidP="000A70B9">
      <w:pPr>
        <w:pStyle w:val="PlainText"/>
      </w:pPr>
    </w:p>
    <w:p w14:paraId="23F77E30" w14:textId="77777777" w:rsidR="00C5775B" w:rsidRDefault="00C5775B" w:rsidP="000A70B9">
      <w:pPr>
        <w:pStyle w:val="PlainText"/>
      </w:pPr>
    </w:p>
    <w:p w14:paraId="68B0B15B" w14:textId="77777777" w:rsidR="00C5775B" w:rsidRDefault="00C5775B" w:rsidP="000A70B9">
      <w:pPr>
        <w:pStyle w:val="PlainText"/>
      </w:pPr>
    </w:p>
    <w:p w14:paraId="5D90D98E" w14:textId="77777777" w:rsidR="00C5775B" w:rsidRDefault="00C5775B" w:rsidP="000A70B9">
      <w:pPr>
        <w:pStyle w:val="PlainText"/>
      </w:pPr>
    </w:p>
    <w:p w14:paraId="18F71333" w14:textId="381C4B8B" w:rsidR="00C5775B" w:rsidRDefault="00C5775B" w:rsidP="000A70B9">
      <w:pPr>
        <w:pStyle w:val="PlainText"/>
        <w:rPr>
          <w:b/>
        </w:rPr>
      </w:pPr>
      <w:r>
        <w:rPr>
          <w:b/>
        </w:rPr>
        <w:t>nad1</w:t>
      </w:r>
    </w:p>
    <w:p w14:paraId="1D97026E" w14:textId="77777777" w:rsidR="00C5775B" w:rsidRDefault="00C5775B" w:rsidP="000A70B9">
      <w:pPr>
        <w:pStyle w:val="PlainText"/>
        <w:rPr>
          <w:b/>
        </w:rPr>
      </w:pPr>
    </w:p>
    <w:p w14:paraId="4D0CA437" w14:textId="77777777" w:rsidR="00C5775B" w:rsidRPr="008A5D68" w:rsidRDefault="00C5775B" w:rsidP="00C5775B">
      <w:pPr>
        <w:pStyle w:val="PlainText"/>
      </w:pPr>
      <w:r w:rsidRPr="008A5D68">
        <w:t xml:space="preserve">#NEXUS </w:t>
      </w:r>
    </w:p>
    <w:p w14:paraId="771DDF5A" w14:textId="0B982714" w:rsidR="00C5775B" w:rsidRPr="008A5D68" w:rsidRDefault="00C5775B" w:rsidP="00C5775B">
      <w:pPr>
        <w:pStyle w:val="PlainText"/>
      </w:pPr>
      <w:r w:rsidRPr="008A5D68">
        <w:t>[MacClade 4.05 registered to Yin-Long Qiu Lab, EEB, University of Michigan]</w:t>
      </w:r>
    </w:p>
    <w:p w14:paraId="500E85D1" w14:textId="77777777" w:rsidR="00C5775B" w:rsidRPr="008A5D68" w:rsidRDefault="00C5775B" w:rsidP="00C5775B">
      <w:pPr>
        <w:pStyle w:val="PlainText"/>
      </w:pPr>
      <w:r w:rsidRPr="008A5D68">
        <w:t>BEGIN DATA;</w:t>
      </w:r>
    </w:p>
    <w:p w14:paraId="58308229" w14:textId="77777777" w:rsidR="00C5775B" w:rsidRPr="008A5D68" w:rsidRDefault="00C5775B" w:rsidP="00C5775B">
      <w:pPr>
        <w:pStyle w:val="PlainText"/>
      </w:pPr>
      <w:r w:rsidRPr="008A5D68">
        <w:tab/>
        <w:t>DIMENSIONS  NTAX=12 NCHAR=1002;</w:t>
      </w:r>
    </w:p>
    <w:p w14:paraId="57FE3390" w14:textId="77777777" w:rsidR="00C5775B" w:rsidRPr="008A5D68" w:rsidRDefault="00C5775B" w:rsidP="00C5775B">
      <w:pPr>
        <w:pStyle w:val="PlainText"/>
      </w:pPr>
      <w:r w:rsidRPr="008A5D68">
        <w:tab/>
        <w:t>FORMAT DATATYPE=DNA  MISSING=? GAP=-  MATCHCHAR=.  INTERLEAVE ;</w:t>
      </w:r>
    </w:p>
    <w:p w14:paraId="639B5A07" w14:textId="671FD69F" w:rsidR="00C5775B" w:rsidRPr="008A5D68" w:rsidRDefault="00C5775B" w:rsidP="00C5775B">
      <w:pPr>
        <w:pStyle w:val="PlainText"/>
      </w:pPr>
      <w:r>
        <w:t>MATRIX</w:t>
      </w:r>
    </w:p>
    <w:p w14:paraId="59D99948" w14:textId="77777777" w:rsidR="00C5775B" w:rsidRPr="008A5D68" w:rsidRDefault="00C5775B" w:rsidP="00C5775B">
      <w:pPr>
        <w:pStyle w:val="PlainText"/>
      </w:pPr>
      <w:r w:rsidRPr="008A5D68">
        <w:t>[                                       10        20        30        40        50]</w:t>
      </w:r>
    </w:p>
    <w:p w14:paraId="0BDA37BA" w14:textId="77777777" w:rsidR="00C5775B" w:rsidRPr="008A5D68" w:rsidRDefault="00C5775B" w:rsidP="00C5775B">
      <w:pPr>
        <w:pStyle w:val="PlainText"/>
      </w:pPr>
      <w:r w:rsidRPr="008A5D68">
        <w:t>[                                       .         .         .         .         .]</w:t>
      </w:r>
    </w:p>
    <w:p w14:paraId="4D988282" w14:textId="77777777" w:rsidR="00C5775B" w:rsidRPr="008A5D68" w:rsidRDefault="00C5775B" w:rsidP="00C5775B">
      <w:pPr>
        <w:pStyle w:val="PlainText"/>
      </w:pPr>
    </w:p>
    <w:p w14:paraId="6ED387F2" w14:textId="77777777" w:rsidR="00C5775B" w:rsidRPr="008A5D68" w:rsidRDefault="00C5775B" w:rsidP="00C5775B">
      <w:pPr>
        <w:pStyle w:val="PlainText"/>
      </w:pPr>
      <w:r w:rsidRPr="008A5D68">
        <w:t>Huperzia_nad1                  ACGAGACCGTATATCCTTGGTATCTTAGCTAAAATACTTGGAATAATAAT   [50]</w:t>
      </w:r>
    </w:p>
    <w:p w14:paraId="44133D22" w14:textId="77777777" w:rsidR="00C5775B" w:rsidRPr="008A5D68" w:rsidRDefault="00C5775B" w:rsidP="00C5775B">
      <w:pPr>
        <w:pStyle w:val="PlainText"/>
      </w:pPr>
      <w:r w:rsidRPr="008A5D68">
        <w:t>Huperzia_nad1_129448_129695    --------------------------------------------------   [0]</w:t>
      </w:r>
    </w:p>
    <w:p w14:paraId="311D22AF" w14:textId="77777777" w:rsidR="00C5775B" w:rsidRPr="008A5D68" w:rsidRDefault="00C5775B" w:rsidP="00C5775B">
      <w:pPr>
        <w:pStyle w:val="PlainText"/>
      </w:pPr>
      <w:r w:rsidRPr="008A5D68">
        <w:t>Isoetes                        ........A......A.....G.........G.G.G.C............   [50]</w:t>
      </w:r>
    </w:p>
    <w:p w14:paraId="45C86B8A" w14:textId="77777777" w:rsidR="00C5775B" w:rsidRPr="008A5D68" w:rsidRDefault="00C5775B" w:rsidP="00C5775B">
      <w:pPr>
        <w:pStyle w:val="PlainText"/>
      </w:pPr>
      <w:r w:rsidRPr="008A5D68">
        <w:t>Zea_perennis_nad1              ...------..C---A.A.C.G.TCC...GG........T.TT....TC.   [41]</w:t>
      </w:r>
    </w:p>
    <w:p w14:paraId="34D2706A" w14:textId="77777777" w:rsidR="00C5775B" w:rsidRPr="008A5D68" w:rsidRDefault="00C5775B" w:rsidP="00C5775B">
      <w:pPr>
        <w:pStyle w:val="PlainText"/>
      </w:pPr>
      <w:r w:rsidRPr="008A5D68">
        <w:t>Arabidopsis_nad1               ...------..C---A.A.C.G.TCC....G................TC.   [41]</w:t>
      </w:r>
    </w:p>
    <w:p w14:paraId="082F5FD6" w14:textId="77777777" w:rsidR="00C5775B" w:rsidRPr="008A5D68" w:rsidRDefault="00C5775B" w:rsidP="00C5775B">
      <w:pPr>
        <w:pStyle w:val="PlainText"/>
      </w:pPr>
      <w:r w:rsidRPr="008A5D68">
        <w:t>Cycas                          ...------..C---A...C...T.C....G......C.........C..   [41]</w:t>
      </w:r>
    </w:p>
    <w:p w14:paraId="1C7C599B" w14:textId="77777777" w:rsidR="00C5775B" w:rsidRPr="008A5D68" w:rsidRDefault="00C5775B" w:rsidP="00C5775B">
      <w:pPr>
        <w:pStyle w:val="PlainText"/>
      </w:pPr>
      <w:r w:rsidRPr="008A5D68">
        <w:t>Megaceros                      .T..A..TT......A.......T.....A...............G....   [50]</w:t>
      </w:r>
    </w:p>
    <w:p w14:paraId="69864003" w14:textId="77777777" w:rsidR="00C5775B" w:rsidRPr="008A5D68" w:rsidRDefault="00C5775B" w:rsidP="00C5775B">
      <w:pPr>
        <w:pStyle w:val="PlainText"/>
      </w:pPr>
      <w:r w:rsidRPr="008A5D68">
        <w:t>Phaeoceros                     .T..A..TT......A.......T.....G...............G....   [50]</w:t>
      </w:r>
    </w:p>
    <w:p w14:paraId="5E528F7A" w14:textId="77777777" w:rsidR="00C5775B" w:rsidRPr="008A5D68" w:rsidRDefault="00C5775B" w:rsidP="00C5775B">
      <w:pPr>
        <w:pStyle w:val="PlainText"/>
      </w:pPr>
      <w:r w:rsidRPr="008A5D68">
        <w:t>Anomodon                       .T.....T.......A.......T.....G..............C.....   [50]</w:t>
      </w:r>
    </w:p>
    <w:p w14:paraId="205713BD" w14:textId="77777777" w:rsidR="00C5775B" w:rsidRPr="008A5D68" w:rsidRDefault="00C5775B" w:rsidP="00C5775B">
      <w:pPr>
        <w:pStyle w:val="PlainText"/>
      </w:pPr>
      <w:r w:rsidRPr="008A5D68">
        <w:t>Physcomitrella                 .T.....T.......A.......T.....G....................   [50]</w:t>
      </w:r>
    </w:p>
    <w:p w14:paraId="479CFA06" w14:textId="77777777" w:rsidR="00C5775B" w:rsidRPr="008A5D68" w:rsidRDefault="00C5775B" w:rsidP="00C5775B">
      <w:pPr>
        <w:pStyle w:val="PlainText"/>
      </w:pPr>
      <w:r w:rsidRPr="008A5D68">
        <w:t>Treubia                        .T..A.ATT...C.AA.....C.TG.C.................TC....   [50]</w:t>
      </w:r>
    </w:p>
    <w:p w14:paraId="6C309324" w14:textId="77777777" w:rsidR="00C5775B" w:rsidRPr="008A5D68" w:rsidRDefault="00C5775B" w:rsidP="00C5775B">
      <w:pPr>
        <w:pStyle w:val="PlainText"/>
      </w:pPr>
      <w:r w:rsidRPr="008A5D68">
        <w:t>Marchantia                     .T....ATT...C.AA.....C.TG.C.....G...........T.....   [50]</w:t>
      </w:r>
    </w:p>
    <w:p w14:paraId="1E89B98D" w14:textId="77777777" w:rsidR="00C5775B" w:rsidRPr="008A5D68" w:rsidRDefault="00C5775B" w:rsidP="00C5775B">
      <w:pPr>
        <w:pStyle w:val="PlainText"/>
      </w:pPr>
    </w:p>
    <w:p w14:paraId="24A0183D" w14:textId="77777777" w:rsidR="00C5775B" w:rsidRPr="008A5D68" w:rsidRDefault="00C5775B" w:rsidP="00C5775B">
      <w:pPr>
        <w:pStyle w:val="PlainText"/>
      </w:pPr>
      <w:r w:rsidRPr="008A5D68">
        <w:t>[                                       60        70        80        90        100]</w:t>
      </w:r>
    </w:p>
    <w:p w14:paraId="2CCE909D" w14:textId="77777777" w:rsidR="00C5775B" w:rsidRPr="008A5D68" w:rsidRDefault="00C5775B" w:rsidP="00C5775B">
      <w:pPr>
        <w:pStyle w:val="PlainText"/>
      </w:pPr>
      <w:r w:rsidRPr="008A5D68">
        <w:t>[                                       .         .         .         .         .]</w:t>
      </w:r>
    </w:p>
    <w:p w14:paraId="0B8E9035" w14:textId="77777777" w:rsidR="00C5775B" w:rsidRPr="008A5D68" w:rsidRDefault="00C5775B" w:rsidP="00C5775B">
      <w:pPr>
        <w:pStyle w:val="PlainText"/>
      </w:pPr>
    </w:p>
    <w:p w14:paraId="773F0B6E" w14:textId="77777777" w:rsidR="00C5775B" w:rsidRPr="008A5D68" w:rsidRDefault="00C5775B" w:rsidP="00C5775B">
      <w:pPr>
        <w:pStyle w:val="PlainText"/>
      </w:pPr>
      <w:r w:rsidRPr="008A5D68">
        <w:t>Huperzia_nad1                  ACCACTTTCACCAGGAGTAGCTTTTTCAGTTTCAGCTGAACGTAAAGTAA   [100]</w:t>
      </w:r>
    </w:p>
    <w:p w14:paraId="48A6746B" w14:textId="77777777" w:rsidR="00C5775B" w:rsidRPr="008A5D68" w:rsidRDefault="00C5775B" w:rsidP="00C5775B">
      <w:pPr>
        <w:pStyle w:val="PlainText"/>
      </w:pPr>
      <w:r w:rsidRPr="008A5D68">
        <w:t>Huperzia_nad1_129448_129695    --------------------------------------------------   [0]</w:t>
      </w:r>
    </w:p>
    <w:p w14:paraId="34CD17A5" w14:textId="77777777" w:rsidR="00C5775B" w:rsidRPr="008A5D68" w:rsidRDefault="00C5775B" w:rsidP="00C5775B">
      <w:pPr>
        <w:pStyle w:val="PlainText"/>
      </w:pPr>
      <w:r w:rsidRPr="008A5D68">
        <w:t>Isoetes                        .....C.C.................CGC............T.C.......   [100]</w:t>
      </w:r>
    </w:p>
    <w:p w14:paraId="3B10E890" w14:textId="77777777" w:rsidR="00C5775B" w:rsidRPr="008A5D68" w:rsidRDefault="00C5775B" w:rsidP="00C5775B">
      <w:pPr>
        <w:pStyle w:val="PlainText"/>
      </w:pPr>
      <w:r w:rsidRPr="008A5D68">
        <w:t>Zea_perennis_nad1              .......CT..T.........C....T...GCT.................   [91]</w:t>
      </w:r>
    </w:p>
    <w:p w14:paraId="12B6AB11" w14:textId="77777777" w:rsidR="00C5775B" w:rsidRPr="008A5D68" w:rsidRDefault="00C5775B" w:rsidP="00C5775B">
      <w:pPr>
        <w:pStyle w:val="PlainText"/>
      </w:pPr>
      <w:r w:rsidRPr="008A5D68">
        <w:t>Arabidopsis_nad1               .......CT..T.........C....T...GCT.................   [91]</w:t>
      </w:r>
    </w:p>
    <w:p w14:paraId="04CD5AFC" w14:textId="77777777" w:rsidR="00C5775B" w:rsidRPr="008A5D68" w:rsidRDefault="00C5775B" w:rsidP="00C5775B">
      <w:pPr>
        <w:pStyle w:val="PlainText"/>
      </w:pPr>
      <w:r w:rsidRPr="008A5D68">
        <w:t>Cycas                          .......C...T.........C....T...GCTG................   [91]</w:t>
      </w:r>
    </w:p>
    <w:p w14:paraId="552824AD" w14:textId="77777777" w:rsidR="00C5775B" w:rsidRPr="008A5D68" w:rsidRDefault="00C5775B" w:rsidP="00C5775B">
      <w:pPr>
        <w:pStyle w:val="PlainText"/>
      </w:pPr>
      <w:r w:rsidRPr="008A5D68">
        <w:t>Megaceros                      .....C..T..T.........CC..CT.............T.........   [100]</w:t>
      </w:r>
    </w:p>
    <w:p w14:paraId="0013E45B" w14:textId="77777777" w:rsidR="00C5775B" w:rsidRPr="008A5D68" w:rsidRDefault="00C5775B" w:rsidP="00C5775B">
      <w:pPr>
        <w:pStyle w:val="PlainText"/>
      </w:pPr>
      <w:r w:rsidRPr="008A5D68">
        <w:t>Phaeoceros                     .....C..T..T.........CC..CT.............T.........   [100]</w:t>
      </w:r>
    </w:p>
    <w:p w14:paraId="162C32EE" w14:textId="77777777" w:rsidR="00C5775B" w:rsidRPr="008A5D68" w:rsidRDefault="00C5775B" w:rsidP="00C5775B">
      <w:pPr>
        <w:pStyle w:val="PlainText"/>
      </w:pPr>
      <w:r w:rsidRPr="008A5D68">
        <w:t>Anomodon                       ...C....T..T.........C..C.T....CT...C.........A...   [100]</w:t>
      </w:r>
    </w:p>
    <w:p w14:paraId="38AA8CF6" w14:textId="77777777" w:rsidR="00C5775B" w:rsidRPr="008A5D68" w:rsidRDefault="00C5775B" w:rsidP="00C5775B">
      <w:pPr>
        <w:pStyle w:val="PlainText"/>
      </w:pPr>
      <w:r w:rsidRPr="008A5D68">
        <w:t>Physcomitrella                 ...C....T..T.........C..C.T....CT.................   [100]</w:t>
      </w:r>
    </w:p>
    <w:p w14:paraId="01EE78DB" w14:textId="77777777" w:rsidR="00C5775B" w:rsidRPr="008A5D68" w:rsidRDefault="00C5775B" w:rsidP="00C5775B">
      <w:pPr>
        <w:pStyle w:val="PlainText"/>
      </w:pPr>
      <w:r w:rsidRPr="008A5D68">
        <w:t>Treubia                        ...C..G.T..TG..C..C..G..C.T...GCT...G.....A.....C.   [100]</w:t>
      </w:r>
    </w:p>
    <w:p w14:paraId="349F0F66" w14:textId="77777777" w:rsidR="00C5775B" w:rsidRPr="008A5D68" w:rsidRDefault="00C5775B" w:rsidP="00C5775B">
      <w:pPr>
        <w:pStyle w:val="PlainText"/>
      </w:pPr>
      <w:r w:rsidRPr="008A5D68">
        <w:t>Marchantia                     ...C..G.T..TG..T..C..G..C.T...ACT...A.....A.....C.   [100]</w:t>
      </w:r>
    </w:p>
    <w:p w14:paraId="551E8B7B" w14:textId="77777777" w:rsidR="00C5775B" w:rsidRPr="008A5D68" w:rsidRDefault="00C5775B" w:rsidP="00C5775B">
      <w:pPr>
        <w:pStyle w:val="PlainText"/>
      </w:pPr>
    </w:p>
    <w:p w14:paraId="0FD9CCD9" w14:textId="77777777" w:rsidR="00C5775B" w:rsidRPr="008A5D68" w:rsidRDefault="00C5775B" w:rsidP="00C5775B">
      <w:pPr>
        <w:pStyle w:val="PlainText"/>
      </w:pPr>
      <w:r w:rsidRPr="008A5D68">
        <w:t>[                                       110       120       130       140       150]</w:t>
      </w:r>
    </w:p>
    <w:p w14:paraId="3194482C" w14:textId="77777777" w:rsidR="00C5775B" w:rsidRPr="008A5D68" w:rsidRDefault="00C5775B" w:rsidP="00C5775B">
      <w:pPr>
        <w:pStyle w:val="PlainText"/>
      </w:pPr>
      <w:r w:rsidRPr="008A5D68">
        <w:t>[                                       .         .         .         .         .]</w:t>
      </w:r>
    </w:p>
    <w:p w14:paraId="20A18153" w14:textId="77777777" w:rsidR="00C5775B" w:rsidRPr="008A5D68" w:rsidRDefault="00C5775B" w:rsidP="00C5775B">
      <w:pPr>
        <w:pStyle w:val="PlainText"/>
      </w:pPr>
    </w:p>
    <w:p w14:paraId="6EEB0F9C" w14:textId="77777777" w:rsidR="00C5775B" w:rsidRPr="008A5D68" w:rsidRDefault="00C5775B" w:rsidP="00C5775B">
      <w:pPr>
        <w:pStyle w:val="PlainText"/>
      </w:pPr>
      <w:r w:rsidRPr="008A5D68">
        <w:t>Huperzia_nad1                  TGGCTTCTATGCAACGTAGAAAGGGTCCTAATGTAGTAGGATTGTTTGGG   [150]</w:t>
      </w:r>
    </w:p>
    <w:p w14:paraId="4AC2D84B" w14:textId="77777777" w:rsidR="00C5775B" w:rsidRPr="008A5D68" w:rsidRDefault="00C5775B" w:rsidP="00C5775B">
      <w:pPr>
        <w:pStyle w:val="PlainText"/>
      </w:pPr>
      <w:r w:rsidRPr="008A5D68">
        <w:t>Huperzia_nad1_129448_129695    ------------------------------------------...C...A   [8]</w:t>
      </w:r>
    </w:p>
    <w:p w14:paraId="2FF0A291" w14:textId="77777777" w:rsidR="00C5775B" w:rsidRPr="008A5D68" w:rsidRDefault="00C5775B" w:rsidP="00C5775B">
      <w:pPr>
        <w:pStyle w:val="PlainText"/>
      </w:pPr>
      <w:r w:rsidRPr="008A5D68">
        <w:t>Isoetes                        C....C.C.C.T.......G........CG.............CCGG..A   [150]</w:t>
      </w:r>
    </w:p>
    <w:p w14:paraId="3D996F0A" w14:textId="77777777" w:rsidR="00C5775B" w:rsidRPr="008A5D68" w:rsidRDefault="00C5775B" w:rsidP="00C5775B">
      <w:pPr>
        <w:pStyle w:val="PlainText"/>
      </w:pPr>
      <w:r w:rsidRPr="008A5D68">
        <w:t>Zea_perennis_nad1              ......T.G........C...........G.......G....C...C..A   [141]</w:t>
      </w:r>
    </w:p>
    <w:p w14:paraId="4245AEB8" w14:textId="77777777" w:rsidR="00C5775B" w:rsidRPr="008A5D68" w:rsidRDefault="00C5775B" w:rsidP="00C5775B">
      <w:pPr>
        <w:pStyle w:val="PlainText"/>
      </w:pPr>
      <w:r w:rsidRPr="008A5D68">
        <w:t>Arabidopsis_nad1               ......T.G....................G.......G....C...C..A   [141]</w:t>
      </w:r>
    </w:p>
    <w:p w14:paraId="064CABC1" w14:textId="77777777" w:rsidR="00C5775B" w:rsidRPr="008A5D68" w:rsidRDefault="00C5775B" w:rsidP="00C5775B">
      <w:pPr>
        <w:pStyle w:val="PlainText"/>
      </w:pPr>
      <w:r w:rsidRPr="008A5D68">
        <w:t>Cycas                          .....C..G........C...........G.......T....C...C..A   [141]</w:t>
      </w:r>
    </w:p>
    <w:p w14:paraId="4665B599" w14:textId="77777777" w:rsidR="00C5775B" w:rsidRPr="008A5D68" w:rsidRDefault="00C5775B" w:rsidP="00C5775B">
      <w:pPr>
        <w:pStyle w:val="PlainText"/>
      </w:pPr>
      <w:r w:rsidRPr="008A5D68">
        <w:t>Megaceros                      C...C......................T..................C..A   [150]</w:t>
      </w:r>
    </w:p>
    <w:p w14:paraId="46F4880C" w14:textId="77777777" w:rsidR="00C5775B" w:rsidRPr="008A5D68" w:rsidRDefault="00C5775B" w:rsidP="00C5775B">
      <w:pPr>
        <w:pStyle w:val="PlainText"/>
      </w:pPr>
      <w:r w:rsidRPr="008A5D68">
        <w:t>Phaeoceros                     C...C....C.................T..................C..A   [150]</w:t>
      </w:r>
    </w:p>
    <w:p w14:paraId="2E14098E" w14:textId="77777777" w:rsidR="00C5775B" w:rsidRPr="008A5D68" w:rsidRDefault="00C5775B" w:rsidP="00C5775B">
      <w:pPr>
        <w:pStyle w:val="PlainText"/>
      </w:pPr>
      <w:r w:rsidRPr="008A5D68">
        <w:t>Anomodon                       .....................................G...........A   [150]</w:t>
      </w:r>
    </w:p>
    <w:p w14:paraId="51BF5437" w14:textId="77777777" w:rsidR="00C5775B" w:rsidRPr="008A5D68" w:rsidRDefault="00C5775B" w:rsidP="00C5775B">
      <w:pPr>
        <w:pStyle w:val="PlainText"/>
      </w:pPr>
      <w:r w:rsidRPr="008A5D68">
        <w:t>Physcomitrella                 .....................................G...........A   [150]</w:t>
      </w:r>
    </w:p>
    <w:p w14:paraId="340EB4B2" w14:textId="77777777" w:rsidR="00C5775B" w:rsidRPr="008A5D68" w:rsidRDefault="00C5775B" w:rsidP="00C5775B">
      <w:pPr>
        <w:pStyle w:val="PlainText"/>
      </w:pPr>
      <w:r w:rsidRPr="008A5D68">
        <w:t>Treubia                        ....G.........A.A.....A..A..G..C.....C..CA.T..A..A   [150]</w:t>
      </w:r>
    </w:p>
    <w:p w14:paraId="3336EE07" w14:textId="77777777" w:rsidR="00C5775B" w:rsidRPr="008A5D68" w:rsidRDefault="00C5775B" w:rsidP="00C5775B">
      <w:pPr>
        <w:pStyle w:val="PlainText"/>
      </w:pPr>
      <w:r w:rsidRPr="008A5D68">
        <w:t>Marchantia                     ....G.........A.A.....A..A..G..C.....C..CA.T..A..A   [150]</w:t>
      </w:r>
    </w:p>
    <w:p w14:paraId="5D564275" w14:textId="77777777" w:rsidR="00C5775B" w:rsidRPr="008A5D68" w:rsidRDefault="00C5775B" w:rsidP="00C5775B">
      <w:pPr>
        <w:pStyle w:val="PlainText"/>
      </w:pPr>
    </w:p>
    <w:p w14:paraId="51405A05" w14:textId="77777777" w:rsidR="00C5775B" w:rsidRPr="008A5D68" w:rsidRDefault="00C5775B" w:rsidP="00C5775B">
      <w:pPr>
        <w:pStyle w:val="PlainText"/>
      </w:pPr>
      <w:r w:rsidRPr="008A5D68">
        <w:t>[                                       160       170       180       190       200]</w:t>
      </w:r>
    </w:p>
    <w:p w14:paraId="2CCA51A7" w14:textId="77777777" w:rsidR="00C5775B" w:rsidRPr="008A5D68" w:rsidRDefault="00C5775B" w:rsidP="00C5775B">
      <w:pPr>
        <w:pStyle w:val="PlainText"/>
      </w:pPr>
      <w:r w:rsidRPr="008A5D68">
        <w:t>[                                       .         .         .         .         .]</w:t>
      </w:r>
    </w:p>
    <w:p w14:paraId="68AB335B" w14:textId="77777777" w:rsidR="00C5775B" w:rsidRPr="008A5D68" w:rsidRDefault="00C5775B" w:rsidP="00C5775B">
      <w:pPr>
        <w:pStyle w:val="PlainText"/>
      </w:pPr>
    </w:p>
    <w:p w14:paraId="0ADE1309" w14:textId="77777777" w:rsidR="00C5775B" w:rsidRPr="008A5D68" w:rsidRDefault="00C5775B" w:rsidP="00C5775B">
      <w:pPr>
        <w:pStyle w:val="PlainText"/>
      </w:pPr>
      <w:r w:rsidRPr="008A5D68">
        <w:t>Huperzia_nad1                  TTGTTACAACCTCTAGCAGATGGTTTTAAATTAATTATAAAAGAACCTAT   [200]</w:t>
      </w:r>
    </w:p>
    <w:p w14:paraId="048D061B" w14:textId="77777777" w:rsidR="00C5775B" w:rsidRPr="008A5D68" w:rsidRDefault="00C5775B" w:rsidP="00C5775B">
      <w:pPr>
        <w:pStyle w:val="PlainText"/>
      </w:pPr>
      <w:r w:rsidRPr="008A5D68">
        <w:t>Huperzia_nad1_129448_129695    ............T........A...CGG..--G.AG.A....A..TTG.-   [55]</w:t>
      </w:r>
    </w:p>
    <w:p w14:paraId="312FF860" w14:textId="77777777" w:rsidR="00C5775B" w:rsidRPr="008A5D68" w:rsidRDefault="00C5775B" w:rsidP="00C5775B">
      <w:pPr>
        <w:pStyle w:val="PlainText"/>
      </w:pPr>
      <w:r w:rsidRPr="008A5D68">
        <w:t>Isoetes                        ....C.T..T..TC...........CG....C....C.............   [200]</w:t>
      </w:r>
    </w:p>
    <w:p w14:paraId="1858480E" w14:textId="77777777" w:rsidR="00C5775B" w:rsidRPr="008A5D68" w:rsidRDefault="00C5775B" w:rsidP="00C5775B">
      <w:pPr>
        <w:pStyle w:val="PlainText"/>
      </w:pPr>
      <w:r w:rsidRPr="008A5D68">
        <w:t>Zea_perennis_nad1              ................................G...C.............   [191]</w:t>
      </w:r>
    </w:p>
    <w:p w14:paraId="0DD0F803" w14:textId="77777777" w:rsidR="00C5775B" w:rsidRPr="008A5D68" w:rsidRDefault="00C5775B" w:rsidP="00C5775B">
      <w:pPr>
        <w:pStyle w:val="PlainText"/>
      </w:pPr>
      <w:r w:rsidRPr="008A5D68">
        <w:t>Arabidopsis_nad1               .........................CG.....G...C.............   [191]</w:t>
      </w:r>
    </w:p>
    <w:p w14:paraId="24C7440A" w14:textId="77777777" w:rsidR="00C5775B" w:rsidRPr="008A5D68" w:rsidRDefault="00C5775B" w:rsidP="00C5775B">
      <w:pPr>
        <w:pStyle w:val="PlainText"/>
      </w:pPr>
      <w:r w:rsidRPr="008A5D68">
        <w:t>Cycas                          ............T....G.......CG.....GG..C.G...........   [191]</w:t>
      </w:r>
    </w:p>
    <w:p w14:paraId="0B89E8E9" w14:textId="77777777" w:rsidR="00C5775B" w:rsidRPr="008A5D68" w:rsidRDefault="00C5775B" w:rsidP="00C5775B">
      <w:pPr>
        <w:pStyle w:val="PlainText"/>
      </w:pPr>
      <w:r w:rsidRPr="008A5D68">
        <w:t>Megaceros                      .C.........CT.............G........G..........T...   [200]</w:t>
      </w:r>
    </w:p>
    <w:p w14:paraId="44B8EBBD" w14:textId="77777777" w:rsidR="00C5775B" w:rsidRPr="008A5D68" w:rsidRDefault="00C5775B" w:rsidP="00C5775B">
      <w:pPr>
        <w:pStyle w:val="PlainText"/>
      </w:pPr>
      <w:r w:rsidRPr="008A5D68">
        <w:t>Phaeoceros                     .C.........CT.............G........G..........T...   [200]</w:t>
      </w:r>
    </w:p>
    <w:p w14:paraId="05389B3D" w14:textId="77777777" w:rsidR="00C5775B" w:rsidRPr="008A5D68" w:rsidRDefault="00C5775B" w:rsidP="00C5775B">
      <w:pPr>
        <w:pStyle w:val="PlainText"/>
      </w:pPr>
      <w:r w:rsidRPr="008A5D68">
        <w:t>Anomodon                       ............T.............G........G..............   [200]</w:t>
      </w:r>
    </w:p>
    <w:p w14:paraId="67A82403" w14:textId="77777777" w:rsidR="00C5775B" w:rsidRPr="008A5D68" w:rsidRDefault="00C5775B" w:rsidP="00C5775B">
      <w:pPr>
        <w:pStyle w:val="PlainText"/>
      </w:pPr>
      <w:r w:rsidRPr="008A5D68">
        <w:t>Physcomitrella                 ............T.............G........G..............   [200]</w:t>
      </w:r>
    </w:p>
    <w:p w14:paraId="387A716A" w14:textId="77777777" w:rsidR="00C5775B" w:rsidRPr="008A5D68" w:rsidRDefault="00C5775B" w:rsidP="00C5775B">
      <w:pPr>
        <w:pStyle w:val="PlainText"/>
      </w:pPr>
      <w:r w:rsidRPr="008A5D68">
        <w:t>Treubia                        C............................GC.CG.G........G..C..   [200]</w:t>
      </w:r>
    </w:p>
    <w:p w14:paraId="4C5DBFAE" w14:textId="77777777" w:rsidR="00C5775B" w:rsidRPr="008A5D68" w:rsidRDefault="00C5775B" w:rsidP="00C5775B">
      <w:pPr>
        <w:pStyle w:val="PlainText"/>
      </w:pPr>
      <w:r w:rsidRPr="008A5D68">
        <w:t>Marchantia                     ............T.............G..GC.C..G........G..C..   [200]</w:t>
      </w:r>
    </w:p>
    <w:p w14:paraId="438F5DB0" w14:textId="77777777" w:rsidR="00C5775B" w:rsidRPr="008A5D68" w:rsidRDefault="00C5775B" w:rsidP="00C5775B">
      <w:pPr>
        <w:pStyle w:val="PlainText"/>
      </w:pPr>
    </w:p>
    <w:p w14:paraId="6E09FCDB" w14:textId="77777777" w:rsidR="00C5775B" w:rsidRPr="008A5D68" w:rsidRDefault="00C5775B" w:rsidP="00C5775B">
      <w:pPr>
        <w:pStyle w:val="PlainText"/>
      </w:pPr>
      <w:r w:rsidRPr="008A5D68">
        <w:t>[                                       210       220       230       240       250]</w:t>
      </w:r>
    </w:p>
    <w:p w14:paraId="1036482F" w14:textId="77777777" w:rsidR="00C5775B" w:rsidRPr="008A5D68" w:rsidRDefault="00C5775B" w:rsidP="00C5775B">
      <w:pPr>
        <w:pStyle w:val="PlainText"/>
      </w:pPr>
      <w:r w:rsidRPr="008A5D68">
        <w:t>[                                       .         .         .         .         .]</w:t>
      </w:r>
    </w:p>
    <w:p w14:paraId="0D7BF8D6" w14:textId="77777777" w:rsidR="00C5775B" w:rsidRPr="008A5D68" w:rsidRDefault="00C5775B" w:rsidP="00C5775B">
      <w:pPr>
        <w:pStyle w:val="PlainText"/>
      </w:pPr>
    </w:p>
    <w:p w14:paraId="6805E156" w14:textId="77777777" w:rsidR="00C5775B" w:rsidRPr="008A5D68" w:rsidRDefault="00C5775B" w:rsidP="00C5775B">
      <w:pPr>
        <w:pStyle w:val="PlainText"/>
      </w:pPr>
      <w:r w:rsidRPr="008A5D68">
        <w:t>Huperzia_nad1                  TTTACCAAGTAGTGCTAATTTA--------TTCATTTTTTCAATGGCTCC   [242]</w:t>
      </w:r>
    </w:p>
    <w:p w14:paraId="44A297E7" w14:textId="77777777" w:rsidR="00C5775B" w:rsidRPr="008A5D68" w:rsidRDefault="00C5775B" w:rsidP="00C5775B">
      <w:pPr>
        <w:pStyle w:val="PlainText"/>
      </w:pPr>
      <w:r w:rsidRPr="008A5D68">
        <w:t>Huperzia_nad1_129448_129695    -------.............A.ATCGTTAC...G...C.C..........   [98]</w:t>
      </w:r>
    </w:p>
    <w:p w14:paraId="2CAA55D5" w14:textId="77777777" w:rsidR="00C5775B" w:rsidRPr="008A5D68" w:rsidRDefault="00C5775B" w:rsidP="00C5775B">
      <w:pPr>
        <w:pStyle w:val="PlainText"/>
      </w:pPr>
      <w:r w:rsidRPr="008A5D68">
        <w:t>Isoetes                        ......G..............C--------CCTCC.CC.C...C.....T   [242]</w:t>
      </w:r>
    </w:p>
    <w:p w14:paraId="1DAB88D9" w14:textId="77777777" w:rsidR="00C5775B" w:rsidRPr="008A5D68" w:rsidRDefault="00C5775B" w:rsidP="00C5775B">
      <w:pPr>
        <w:pStyle w:val="PlainText"/>
      </w:pPr>
      <w:r w:rsidRPr="008A5D68">
        <w:t>Zea_perennis_nad1              ..C..................C--------.C.C.....AG.........   [233]</w:t>
      </w:r>
    </w:p>
    <w:p w14:paraId="58ADB6B6" w14:textId="77777777" w:rsidR="00C5775B" w:rsidRPr="008A5D68" w:rsidRDefault="00C5775B" w:rsidP="00C5775B">
      <w:pPr>
        <w:pStyle w:val="PlainText"/>
      </w:pPr>
      <w:r w:rsidRPr="008A5D68">
        <w:t>Arabidopsis_nad1               ..C..................T--------...C.....AG.........   [233]</w:t>
      </w:r>
    </w:p>
    <w:p w14:paraId="1B4741B5" w14:textId="77777777" w:rsidR="00C5775B" w:rsidRPr="008A5D68" w:rsidRDefault="00C5775B" w:rsidP="00C5775B">
      <w:pPr>
        <w:pStyle w:val="PlainText"/>
      </w:pPr>
      <w:r w:rsidRPr="008A5D68">
        <w:t>Cycas                          ..C...................--------..TC...CCAG.........   [233]</w:t>
      </w:r>
    </w:p>
    <w:p w14:paraId="17B06B36" w14:textId="77777777" w:rsidR="00C5775B" w:rsidRPr="008A5D68" w:rsidRDefault="00C5775B" w:rsidP="00C5775B">
      <w:pPr>
        <w:pStyle w:val="PlainText"/>
      </w:pPr>
      <w:r w:rsidRPr="008A5D68">
        <w:t>Megaceros                      .C....G...............--------..T....C.AT.........   [242]</w:t>
      </w:r>
    </w:p>
    <w:p w14:paraId="660DC1C5" w14:textId="77777777" w:rsidR="00C5775B" w:rsidRPr="008A5D68" w:rsidRDefault="00C5775B" w:rsidP="00C5775B">
      <w:pPr>
        <w:pStyle w:val="PlainText"/>
      </w:pPr>
      <w:r w:rsidRPr="008A5D68">
        <w:t>Phaeoceros                     .C...TG...............--------..T....C.AT.......T.   [242]</w:t>
      </w:r>
    </w:p>
    <w:p w14:paraId="38CF8386" w14:textId="77777777" w:rsidR="00C5775B" w:rsidRPr="008A5D68" w:rsidRDefault="00C5775B" w:rsidP="00C5775B">
      <w:pPr>
        <w:pStyle w:val="PlainText"/>
      </w:pPr>
      <w:r w:rsidRPr="008A5D68">
        <w:t>Anomodon                       ......................--------..T.....CCT.........   [242]</w:t>
      </w:r>
    </w:p>
    <w:p w14:paraId="0BF5872C" w14:textId="77777777" w:rsidR="00C5775B" w:rsidRPr="008A5D68" w:rsidRDefault="00C5775B" w:rsidP="00C5775B">
      <w:pPr>
        <w:pStyle w:val="PlainText"/>
      </w:pPr>
      <w:r w:rsidRPr="008A5D68">
        <w:t>Physcomitrella                 ......................--------..T......AT.........   [242]</w:t>
      </w:r>
    </w:p>
    <w:p w14:paraId="654F4E24" w14:textId="77777777" w:rsidR="00C5775B" w:rsidRPr="008A5D68" w:rsidRDefault="00C5775B" w:rsidP="00C5775B">
      <w:pPr>
        <w:pStyle w:val="PlainText"/>
      </w:pPr>
      <w:r w:rsidRPr="008A5D68">
        <w:t>Treubia                        ...G..T.....C..G...C.T--------.........CT......A..   [242]</w:t>
      </w:r>
    </w:p>
    <w:p w14:paraId="2E75ACE5" w14:textId="77777777" w:rsidR="00C5775B" w:rsidRPr="008A5D68" w:rsidRDefault="00C5775B" w:rsidP="00C5775B">
      <w:pPr>
        <w:pStyle w:val="PlainText"/>
      </w:pPr>
      <w:r w:rsidRPr="008A5D68">
        <w:t>Marchantia                     ...G..T.....C..G...A.T--------..T......CT......A..   [242]</w:t>
      </w:r>
    </w:p>
    <w:p w14:paraId="7376A3A8" w14:textId="77777777" w:rsidR="00C5775B" w:rsidRPr="008A5D68" w:rsidRDefault="00C5775B" w:rsidP="00C5775B">
      <w:pPr>
        <w:pStyle w:val="PlainText"/>
      </w:pPr>
    </w:p>
    <w:p w14:paraId="29715566" w14:textId="77777777" w:rsidR="00C5775B" w:rsidRPr="008A5D68" w:rsidRDefault="00C5775B" w:rsidP="00C5775B">
      <w:pPr>
        <w:pStyle w:val="PlainText"/>
      </w:pPr>
      <w:r w:rsidRPr="008A5D68">
        <w:t>[                                       260       270       280       290       300]</w:t>
      </w:r>
    </w:p>
    <w:p w14:paraId="7BE5FD26" w14:textId="77777777" w:rsidR="00C5775B" w:rsidRPr="008A5D68" w:rsidRDefault="00C5775B" w:rsidP="00C5775B">
      <w:pPr>
        <w:pStyle w:val="PlainText"/>
      </w:pPr>
      <w:r w:rsidRPr="008A5D68">
        <w:t>[                                       .         .         .         .         .]</w:t>
      </w:r>
    </w:p>
    <w:p w14:paraId="412D8581" w14:textId="77777777" w:rsidR="00C5775B" w:rsidRPr="008A5D68" w:rsidRDefault="00C5775B" w:rsidP="00C5775B">
      <w:pPr>
        <w:pStyle w:val="PlainText"/>
      </w:pPr>
    </w:p>
    <w:p w14:paraId="0A677285" w14:textId="77777777" w:rsidR="00C5775B" w:rsidRPr="008A5D68" w:rsidRDefault="00C5775B" w:rsidP="00C5775B">
      <w:pPr>
        <w:pStyle w:val="PlainText"/>
      </w:pPr>
      <w:r w:rsidRPr="008A5D68">
        <w:t>Huperzia_nad1                  AGTAATTACATTTACGTCAAGTTTGGTTGCTCGGGCTGTTACACCTTTCG   [292]</w:t>
      </w:r>
    </w:p>
    <w:p w14:paraId="3DA104D3" w14:textId="77777777" w:rsidR="00C5775B" w:rsidRPr="008A5D68" w:rsidRDefault="00C5775B" w:rsidP="00C5775B">
      <w:pPr>
        <w:pStyle w:val="PlainText"/>
      </w:pPr>
      <w:r w:rsidRPr="008A5D68">
        <w:t>Huperzia_nad1_129448_129695    CA.........C...........C.................T.....C..   [148]</w:t>
      </w:r>
    </w:p>
    <w:p w14:paraId="6542E871" w14:textId="77777777" w:rsidR="00C5775B" w:rsidRPr="008A5D68" w:rsidRDefault="00C5775B" w:rsidP="00C5775B">
      <w:pPr>
        <w:pStyle w:val="PlainText"/>
      </w:pPr>
      <w:r w:rsidRPr="008A5D68">
        <w:t>Isoetes                        .A.........C..T....G................C..C.T.T..C.T.   [292]</w:t>
      </w:r>
    </w:p>
    <w:p w14:paraId="52DC366E" w14:textId="77777777" w:rsidR="00C5775B" w:rsidRPr="008A5D68" w:rsidRDefault="00C5775B" w:rsidP="00C5775B">
      <w:pPr>
        <w:pStyle w:val="PlainText"/>
      </w:pPr>
      <w:r w:rsidRPr="008A5D68">
        <w:t>Zea_perennis_nad1              ...GGC........T..T....C....C...T....C...GT......T.   [283]</w:t>
      </w:r>
    </w:p>
    <w:p w14:paraId="6520EBB5" w14:textId="77777777" w:rsidR="00C5775B" w:rsidRPr="008A5D68" w:rsidRDefault="00C5775B" w:rsidP="00C5775B">
      <w:pPr>
        <w:pStyle w:val="PlainText"/>
      </w:pPr>
      <w:r w:rsidRPr="008A5D68">
        <w:t>Arabidopsis_nad1               ...GGC........T..T....C....C........C...GT......T.   [283]</w:t>
      </w:r>
    </w:p>
    <w:p w14:paraId="3AFF5F1D" w14:textId="77777777" w:rsidR="00C5775B" w:rsidRPr="008A5D68" w:rsidRDefault="00C5775B" w:rsidP="00C5775B">
      <w:pPr>
        <w:pStyle w:val="PlainText"/>
      </w:pPr>
      <w:r w:rsidRPr="008A5D68">
        <w:t>Cycas                          ...GG......C..T........C............C...GT......T.   [283]</w:t>
      </w:r>
    </w:p>
    <w:p w14:paraId="71F0A5A3" w14:textId="77777777" w:rsidR="00C5775B" w:rsidRPr="008A5D68" w:rsidRDefault="00C5775B" w:rsidP="00C5775B">
      <w:pPr>
        <w:pStyle w:val="PlainText"/>
      </w:pPr>
      <w:r w:rsidRPr="008A5D68">
        <w:t>Megaceros                      ..............T........C.......T.........T......T.   [292]</w:t>
      </w:r>
    </w:p>
    <w:p w14:paraId="380F50B5" w14:textId="77777777" w:rsidR="00C5775B" w:rsidRPr="008A5D68" w:rsidRDefault="00C5775B" w:rsidP="00C5775B">
      <w:pPr>
        <w:pStyle w:val="PlainText"/>
      </w:pPr>
      <w:r w:rsidRPr="008A5D68">
        <w:t>Phaeoceros                     ..............T........C.......T.........T..T...T.   [292]</w:t>
      </w:r>
    </w:p>
    <w:p w14:paraId="3E97F836" w14:textId="77777777" w:rsidR="00C5775B" w:rsidRPr="008A5D68" w:rsidRDefault="00C5775B" w:rsidP="00C5775B">
      <w:pPr>
        <w:pStyle w:val="PlainText"/>
      </w:pPr>
      <w:r w:rsidRPr="008A5D68">
        <w:t>Anomodon                       ......G.......T..T.............T.........T......T.   [292]</w:t>
      </w:r>
    </w:p>
    <w:p w14:paraId="6719FBE4" w14:textId="77777777" w:rsidR="00C5775B" w:rsidRPr="008A5D68" w:rsidRDefault="00C5775B" w:rsidP="00C5775B">
      <w:pPr>
        <w:pStyle w:val="PlainText"/>
      </w:pPr>
      <w:r w:rsidRPr="008A5D68">
        <w:t>Physcomitrella                 ..............T..T.............T.........T......T.   [292]</w:t>
      </w:r>
    </w:p>
    <w:p w14:paraId="6AE15695" w14:textId="77777777" w:rsidR="00C5775B" w:rsidRPr="008A5D68" w:rsidRDefault="00C5775B" w:rsidP="00C5775B">
      <w:pPr>
        <w:pStyle w:val="PlainText"/>
      </w:pPr>
      <w:r w:rsidRPr="008A5D68">
        <w:t>Treubia                        C..TC.G..G.....A.TGGC....TGC...T....C..G.TC.......   [292]</w:t>
      </w:r>
    </w:p>
    <w:p w14:paraId="61C37C86" w14:textId="77777777" w:rsidR="00C5775B" w:rsidRPr="008A5D68" w:rsidRDefault="00C5775B" w:rsidP="00C5775B">
      <w:pPr>
        <w:pStyle w:val="PlainText"/>
      </w:pPr>
      <w:r w:rsidRPr="008A5D68">
        <w:t>Marchantia                     C..TC.G..G.....ACTGGC....TGC...T.......G.TC.......   [292]</w:t>
      </w:r>
    </w:p>
    <w:p w14:paraId="238D1E30" w14:textId="77777777" w:rsidR="00C5775B" w:rsidRPr="008A5D68" w:rsidRDefault="00C5775B" w:rsidP="00C5775B">
      <w:pPr>
        <w:pStyle w:val="PlainText"/>
      </w:pPr>
    </w:p>
    <w:p w14:paraId="77CBD46D" w14:textId="77777777" w:rsidR="00C5775B" w:rsidRPr="008A5D68" w:rsidRDefault="00C5775B" w:rsidP="00C5775B">
      <w:pPr>
        <w:pStyle w:val="PlainText"/>
      </w:pPr>
      <w:r w:rsidRPr="008A5D68">
        <w:t>[                                       310       320       330       340       350]</w:t>
      </w:r>
    </w:p>
    <w:p w14:paraId="61A15441" w14:textId="77777777" w:rsidR="00C5775B" w:rsidRPr="008A5D68" w:rsidRDefault="00C5775B" w:rsidP="00C5775B">
      <w:pPr>
        <w:pStyle w:val="PlainText"/>
      </w:pPr>
      <w:r w:rsidRPr="008A5D68">
        <w:t>[                                       .         .         .         .         .]</w:t>
      </w:r>
    </w:p>
    <w:p w14:paraId="052A28CB" w14:textId="77777777" w:rsidR="00C5775B" w:rsidRPr="008A5D68" w:rsidRDefault="00C5775B" w:rsidP="00C5775B">
      <w:pPr>
        <w:pStyle w:val="PlainText"/>
      </w:pPr>
    </w:p>
    <w:p w14:paraId="3D6BABCB" w14:textId="77777777" w:rsidR="00C5775B" w:rsidRPr="008A5D68" w:rsidRDefault="00C5775B" w:rsidP="00C5775B">
      <w:pPr>
        <w:pStyle w:val="PlainText"/>
      </w:pPr>
      <w:r w:rsidRPr="008A5D68">
        <w:t>Huperzia_nad1                  ATTATGGTATGGTATTGTCAGATTCAAAT---GTAGGTATACTTTATTTA   [339]</w:t>
      </w:r>
    </w:p>
    <w:p w14:paraId="66AA5F7D" w14:textId="77777777" w:rsidR="00C5775B" w:rsidRPr="008A5D68" w:rsidRDefault="00C5775B" w:rsidP="00C5775B">
      <w:pPr>
        <w:pStyle w:val="PlainText"/>
      </w:pPr>
      <w:r w:rsidRPr="008A5D68">
        <w:t>Huperzia_nad1_129448_129695    .............C.G.C...........AAT.................G   [198]</w:t>
      </w:r>
    </w:p>
    <w:p w14:paraId="311E28F6" w14:textId="77777777" w:rsidR="00C5775B" w:rsidRPr="008A5D68" w:rsidRDefault="00C5775B" w:rsidP="00C5775B">
      <w:pPr>
        <w:pStyle w:val="PlainText"/>
      </w:pPr>
      <w:r w:rsidRPr="008A5D68">
        <w:t>Isoetes                        ............C...AC......TC...---.......C....C.....   [339]</w:t>
      </w:r>
    </w:p>
    <w:p w14:paraId="6D162414" w14:textId="77777777" w:rsidR="00C5775B" w:rsidRPr="008A5D68" w:rsidRDefault="00C5775B" w:rsidP="00C5775B">
      <w:pPr>
        <w:pStyle w:val="PlainText"/>
      </w:pPr>
      <w:r w:rsidRPr="008A5D68">
        <w:t>Zea_perennis_nad1              .......................C.G..C---A....GC..........G   [330]</w:t>
      </w:r>
    </w:p>
    <w:p w14:paraId="057314BF" w14:textId="77777777" w:rsidR="00C5775B" w:rsidRPr="008A5D68" w:rsidRDefault="00C5775B" w:rsidP="00C5775B">
      <w:pPr>
        <w:pStyle w:val="PlainText"/>
      </w:pPr>
      <w:r w:rsidRPr="008A5D68">
        <w:t>Arabidopsis_nad1               .......................C.G..C---A....GC..........G   [330]</w:t>
      </w:r>
    </w:p>
    <w:p w14:paraId="2AEF9212" w14:textId="77777777" w:rsidR="00C5775B" w:rsidRPr="008A5D68" w:rsidRDefault="00C5775B" w:rsidP="00C5775B">
      <w:pPr>
        <w:pStyle w:val="PlainText"/>
      </w:pPr>
      <w:r w:rsidRPr="008A5D68">
        <w:t>Cycas                          ...............C.C.......GG.C---A...........C..C.G   [330]</w:t>
      </w:r>
    </w:p>
    <w:p w14:paraId="43C3763C" w14:textId="77777777" w:rsidR="00C5775B" w:rsidRPr="008A5D68" w:rsidRDefault="00C5775B" w:rsidP="00C5775B">
      <w:pPr>
        <w:pStyle w:val="PlainText"/>
      </w:pPr>
      <w:r w:rsidRPr="008A5D68">
        <w:t>Megaceros                      .............................---............C..C..   [339]</w:t>
      </w:r>
    </w:p>
    <w:p w14:paraId="3C9BB064" w14:textId="77777777" w:rsidR="00C5775B" w:rsidRPr="008A5D68" w:rsidRDefault="00C5775B" w:rsidP="00C5775B">
      <w:pPr>
        <w:pStyle w:val="PlainText"/>
      </w:pPr>
      <w:r w:rsidRPr="008A5D68">
        <w:t>Phaeoceros                     .............................---............C..C..   [339]</w:t>
      </w:r>
    </w:p>
    <w:p w14:paraId="3BCAC8F1" w14:textId="77777777" w:rsidR="00C5775B" w:rsidRPr="008A5D68" w:rsidRDefault="00C5775B" w:rsidP="00C5775B">
      <w:pPr>
        <w:pStyle w:val="PlainText"/>
      </w:pPr>
      <w:r w:rsidRPr="008A5D68">
        <w:t>Anomodon                       ........................T....---...............C..   [339]</w:t>
      </w:r>
    </w:p>
    <w:p w14:paraId="6D8B8C81" w14:textId="77777777" w:rsidR="00C5775B" w:rsidRPr="008A5D68" w:rsidRDefault="00C5775B" w:rsidP="00C5775B">
      <w:pPr>
        <w:pStyle w:val="PlainText"/>
      </w:pPr>
      <w:r w:rsidRPr="008A5D68">
        <w:t>Physcomitrella                 ........................T....---...............C..   [339]</w:t>
      </w:r>
    </w:p>
    <w:p w14:paraId="1D9A3198" w14:textId="77777777" w:rsidR="00C5775B" w:rsidRPr="008A5D68" w:rsidRDefault="00C5775B" w:rsidP="00C5775B">
      <w:pPr>
        <w:pStyle w:val="PlainText"/>
      </w:pPr>
      <w:r w:rsidRPr="008A5D68">
        <w:t>Treubia                        .............T..T............---..G..GG.TT.G...C..   [339]</w:t>
      </w:r>
    </w:p>
    <w:p w14:paraId="3F6D4A18" w14:textId="77777777" w:rsidR="00C5775B" w:rsidRPr="008A5D68" w:rsidRDefault="00C5775B" w:rsidP="00C5775B">
      <w:pPr>
        <w:pStyle w:val="PlainText"/>
      </w:pPr>
      <w:r w:rsidRPr="008A5D68">
        <w:t>Marchantia                     .......C.....T..T.......T....---A.T..GG.TT.G...C..   [339]</w:t>
      </w:r>
    </w:p>
    <w:p w14:paraId="5EC04532" w14:textId="77777777" w:rsidR="00C5775B" w:rsidRPr="008A5D68" w:rsidRDefault="00C5775B" w:rsidP="00C5775B">
      <w:pPr>
        <w:pStyle w:val="PlainText"/>
      </w:pPr>
    </w:p>
    <w:p w14:paraId="112B7E23" w14:textId="77777777" w:rsidR="00C5775B" w:rsidRPr="008A5D68" w:rsidRDefault="00C5775B" w:rsidP="00C5775B">
      <w:pPr>
        <w:pStyle w:val="PlainText"/>
      </w:pPr>
      <w:r w:rsidRPr="008A5D68">
        <w:t>[                                       360       370       380       390       400]</w:t>
      </w:r>
    </w:p>
    <w:p w14:paraId="4C92B891" w14:textId="77777777" w:rsidR="00C5775B" w:rsidRPr="008A5D68" w:rsidRDefault="00C5775B" w:rsidP="00C5775B">
      <w:pPr>
        <w:pStyle w:val="PlainText"/>
      </w:pPr>
      <w:r w:rsidRPr="008A5D68">
        <w:t>[                                       .         .         .         .         .]</w:t>
      </w:r>
    </w:p>
    <w:p w14:paraId="33BF60D4" w14:textId="77777777" w:rsidR="00C5775B" w:rsidRPr="008A5D68" w:rsidRDefault="00C5775B" w:rsidP="00C5775B">
      <w:pPr>
        <w:pStyle w:val="PlainText"/>
      </w:pPr>
    </w:p>
    <w:p w14:paraId="4FF269CD" w14:textId="77777777" w:rsidR="00C5775B" w:rsidRPr="008A5D68" w:rsidRDefault="00C5775B" w:rsidP="00C5775B">
      <w:pPr>
        <w:pStyle w:val="PlainText"/>
      </w:pPr>
      <w:r w:rsidRPr="008A5D68">
        <w:t>Huperzia_nad1                  TTTGCTATTTCTTCTCTAGGTGTTTATGGAATTATTACGGCGGGTTGGTC   [389]</w:t>
      </w:r>
    </w:p>
    <w:p w14:paraId="21D1AD93" w14:textId="77777777" w:rsidR="00C5775B" w:rsidRPr="008A5D68" w:rsidRDefault="00C5775B" w:rsidP="00C5775B">
      <w:pPr>
        <w:pStyle w:val="PlainText"/>
      </w:pPr>
      <w:r w:rsidRPr="008A5D68">
        <w:t>Huperzia_nad1_129448_129695    C..T..-----.....C..........A.G....................   [243]</w:t>
      </w:r>
    </w:p>
    <w:p w14:paraId="03FC9A8D" w14:textId="77777777" w:rsidR="00C5775B" w:rsidRPr="008A5D68" w:rsidRDefault="00C5775B" w:rsidP="00C5775B">
      <w:pPr>
        <w:pStyle w:val="PlainText"/>
      </w:pPr>
      <w:r w:rsidRPr="008A5D68">
        <w:t>Isoetes                        ..C..C...C...T..C............................C..C.   [389]</w:t>
      </w:r>
    </w:p>
    <w:p w14:paraId="0CC1C4E7" w14:textId="77777777" w:rsidR="00C5775B" w:rsidRPr="008A5D68" w:rsidRDefault="00C5775B" w:rsidP="00C5775B">
      <w:pPr>
        <w:pStyle w:val="PlainText"/>
      </w:pPr>
      <w:r w:rsidRPr="008A5D68">
        <w:t>Zea_perennis_nad1              .....C..A.....G.................A....TA..A........   [380]</w:t>
      </w:r>
    </w:p>
    <w:p w14:paraId="00AB95CF" w14:textId="77777777" w:rsidR="00C5775B" w:rsidRPr="008A5D68" w:rsidRDefault="00C5775B" w:rsidP="00C5775B">
      <w:pPr>
        <w:pStyle w:val="PlainText"/>
      </w:pPr>
      <w:r w:rsidRPr="008A5D68">
        <w:t>Arabidopsis_nad1               .....C..A.....G......................TA......C....   [380]</w:t>
      </w:r>
    </w:p>
    <w:p w14:paraId="519EC90A" w14:textId="77777777" w:rsidR="00C5775B" w:rsidRPr="008A5D68" w:rsidRDefault="00C5775B" w:rsidP="00C5775B">
      <w:pPr>
        <w:pStyle w:val="PlainText"/>
      </w:pPr>
      <w:r w:rsidRPr="008A5D68">
        <w:t>Cycas                          .....C..A.....G.........C....G........A...........   [380]</w:t>
      </w:r>
    </w:p>
    <w:p w14:paraId="5393703B" w14:textId="77777777" w:rsidR="00C5775B" w:rsidRPr="008A5D68" w:rsidRDefault="00C5775B" w:rsidP="00C5775B">
      <w:pPr>
        <w:pStyle w:val="PlainText"/>
      </w:pPr>
      <w:r w:rsidRPr="008A5D68">
        <w:t>Megaceros                      ..C.....A....................G..........T....C..GT   [389]</w:t>
      </w:r>
    </w:p>
    <w:p w14:paraId="5A456671" w14:textId="77777777" w:rsidR="00C5775B" w:rsidRPr="008A5D68" w:rsidRDefault="00C5775B" w:rsidP="00C5775B">
      <w:pPr>
        <w:pStyle w:val="PlainText"/>
      </w:pPr>
      <w:r w:rsidRPr="008A5D68">
        <w:t>Phaeoceros                     ..C.....A..C.................G..........T....C..GT   [389]</w:t>
      </w:r>
    </w:p>
    <w:p w14:paraId="3377E32E" w14:textId="77777777" w:rsidR="00C5775B" w:rsidRPr="008A5D68" w:rsidRDefault="00C5775B" w:rsidP="00C5775B">
      <w:pPr>
        <w:pStyle w:val="PlainText"/>
      </w:pPr>
      <w:r w:rsidRPr="008A5D68">
        <w:t>Anomodon                       ........A...........C..G.....T........A..A..C.....   [389]</w:t>
      </w:r>
    </w:p>
    <w:p w14:paraId="1953254B" w14:textId="77777777" w:rsidR="00C5775B" w:rsidRPr="008A5D68" w:rsidRDefault="00C5775B" w:rsidP="00C5775B">
      <w:pPr>
        <w:pStyle w:val="PlainText"/>
      </w:pPr>
      <w:r w:rsidRPr="008A5D68">
        <w:t>Physcomitrella                 ........A...........C........T........A.....C.....   [389]</w:t>
      </w:r>
    </w:p>
    <w:p w14:paraId="25CA6FF6" w14:textId="77777777" w:rsidR="00C5775B" w:rsidRPr="008A5D68" w:rsidRDefault="00C5775B" w:rsidP="00C5775B">
      <w:pPr>
        <w:pStyle w:val="PlainText"/>
      </w:pPr>
      <w:r w:rsidRPr="008A5D68">
        <w:t>Treubia                        .....G..A.....A..C..A..G.................A..C...G.   [389]</w:t>
      </w:r>
    </w:p>
    <w:p w14:paraId="6235EF4E" w14:textId="77777777" w:rsidR="00C5775B" w:rsidRPr="008A5D68" w:rsidRDefault="00C5775B" w:rsidP="00C5775B">
      <w:pPr>
        <w:pStyle w:val="PlainText"/>
      </w:pPr>
      <w:r w:rsidRPr="008A5D68">
        <w:t>Marchantia                     .....G..A.....A..T..A..G.................A..C...G.   [389]</w:t>
      </w:r>
    </w:p>
    <w:p w14:paraId="4A2A735A" w14:textId="77777777" w:rsidR="00C5775B" w:rsidRPr="008A5D68" w:rsidRDefault="00C5775B" w:rsidP="00C5775B">
      <w:pPr>
        <w:pStyle w:val="PlainText"/>
      </w:pPr>
    </w:p>
    <w:p w14:paraId="599832BD" w14:textId="77777777" w:rsidR="00C5775B" w:rsidRPr="008A5D68" w:rsidRDefault="00C5775B" w:rsidP="00C5775B">
      <w:pPr>
        <w:pStyle w:val="PlainText"/>
      </w:pPr>
      <w:r w:rsidRPr="008A5D68">
        <w:t>[                                       410       420       430       440       450]</w:t>
      </w:r>
    </w:p>
    <w:p w14:paraId="3EDF5DD8" w14:textId="77777777" w:rsidR="00C5775B" w:rsidRPr="008A5D68" w:rsidRDefault="00C5775B" w:rsidP="00C5775B">
      <w:pPr>
        <w:pStyle w:val="PlainText"/>
      </w:pPr>
      <w:r w:rsidRPr="008A5D68">
        <w:t>[                                       .         .         .         .         .]</w:t>
      </w:r>
    </w:p>
    <w:p w14:paraId="1A1FF180" w14:textId="77777777" w:rsidR="00C5775B" w:rsidRPr="008A5D68" w:rsidRDefault="00C5775B" w:rsidP="00C5775B">
      <w:pPr>
        <w:pStyle w:val="PlainText"/>
      </w:pPr>
    </w:p>
    <w:p w14:paraId="568080A8" w14:textId="77777777" w:rsidR="00C5775B" w:rsidRPr="008A5D68" w:rsidRDefault="00C5775B" w:rsidP="00C5775B">
      <w:pPr>
        <w:pStyle w:val="PlainText"/>
      </w:pPr>
      <w:r w:rsidRPr="008A5D68">
        <w:t>Huperzia_nad1                  TAGTAATTCTAAATATGCTTTTTCAGGAGCATTACGATCTGCAGCTCAAA   [439]</w:t>
      </w:r>
    </w:p>
    <w:p w14:paraId="1AD49FF9" w14:textId="77777777" w:rsidR="00C5775B" w:rsidRPr="008A5D68" w:rsidRDefault="00C5775B" w:rsidP="00C5775B">
      <w:pPr>
        <w:pStyle w:val="PlainText"/>
      </w:pPr>
      <w:r w:rsidRPr="008A5D68">
        <w:t>Huperzia_nad1_129448_129695    .....---------------------------------------------   [248]</w:t>
      </w:r>
    </w:p>
    <w:p w14:paraId="6A09DF5B" w14:textId="77777777" w:rsidR="00C5775B" w:rsidRPr="008A5D68" w:rsidRDefault="00C5775B" w:rsidP="00C5775B">
      <w:pPr>
        <w:pStyle w:val="PlainText"/>
      </w:pPr>
      <w:r w:rsidRPr="008A5D68">
        <w:t>Isoetes                        .......C.C.....C..........................G...T...   [439]</w:t>
      </w:r>
    </w:p>
    <w:p w14:paraId="17CAA657" w14:textId="77777777" w:rsidR="00C5775B" w:rsidRPr="008A5D68" w:rsidRDefault="00C5775B" w:rsidP="00C5775B">
      <w:pPr>
        <w:pStyle w:val="PlainText"/>
      </w:pPr>
      <w:r w:rsidRPr="008A5D68">
        <w:t>Zea_perennis_nad1              .........G........C...CT..........................   [430]</w:t>
      </w:r>
    </w:p>
    <w:p w14:paraId="545C09E2" w14:textId="77777777" w:rsidR="00C5775B" w:rsidRPr="008A5D68" w:rsidRDefault="00C5775B" w:rsidP="00C5775B">
      <w:pPr>
        <w:pStyle w:val="PlainText"/>
      </w:pPr>
      <w:r w:rsidRPr="008A5D68">
        <w:t>Arabidopsis_nad1               .........G........C...CT..........................   [430]</w:t>
      </w:r>
    </w:p>
    <w:p w14:paraId="69F3F85E" w14:textId="77777777" w:rsidR="00C5775B" w:rsidRPr="008A5D68" w:rsidRDefault="00C5775B" w:rsidP="00C5775B">
      <w:pPr>
        <w:pStyle w:val="PlainText"/>
      </w:pPr>
      <w:r w:rsidRPr="008A5D68">
        <w:t>Cycas                          .......C.G............C...........................   [430]</w:t>
      </w:r>
    </w:p>
    <w:p w14:paraId="4F8C231C" w14:textId="77777777" w:rsidR="00C5775B" w:rsidRPr="008A5D68" w:rsidRDefault="00C5775B" w:rsidP="00C5775B">
      <w:pPr>
        <w:pStyle w:val="PlainText"/>
      </w:pPr>
      <w:r w:rsidRPr="008A5D68">
        <w:t>Megaceros                      .......C.A........G.C...........C.T...........T...   [439]</w:t>
      </w:r>
    </w:p>
    <w:p w14:paraId="4E2BD7C4" w14:textId="77777777" w:rsidR="00C5775B" w:rsidRPr="008A5D68" w:rsidRDefault="00C5775B" w:rsidP="00C5775B">
      <w:pPr>
        <w:pStyle w:val="PlainText"/>
      </w:pPr>
      <w:r w:rsidRPr="008A5D68">
        <w:t>Phaeoceros                     .......CTA.......TG.C...........C.T...T.....T.T...   [439]</w:t>
      </w:r>
    </w:p>
    <w:p w14:paraId="030157F1" w14:textId="77777777" w:rsidR="00C5775B" w:rsidRPr="008A5D68" w:rsidRDefault="00C5775B" w:rsidP="00C5775B">
      <w:pPr>
        <w:pStyle w:val="PlainText"/>
      </w:pPr>
      <w:r w:rsidRPr="008A5D68">
        <w:t>Anomodon                       C.....................CT..........................   [439]</w:t>
      </w:r>
    </w:p>
    <w:p w14:paraId="659774F1" w14:textId="77777777" w:rsidR="00C5775B" w:rsidRPr="008A5D68" w:rsidRDefault="00C5775B" w:rsidP="00C5775B">
      <w:pPr>
        <w:pStyle w:val="PlainText"/>
      </w:pPr>
      <w:r w:rsidRPr="008A5D68">
        <w:t>Physcomitrella                 C......................T..........................   [439]</w:t>
      </w:r>
    </w:p>
    <w:p w14:paraId="7E6E2AD3" w14:textId="77777777" w:rsidR="00C5775B" w:rsidRPr="008A5D68" w:rsidRDefault="00C5775B" w:rsidP="00C5775B">
      <w:pPr>
        <w:pStyle w:val="PlainText"/>
      </w:pPr>
      <w:r w:rsidRPr="008A5D68">
        <w:t>Treubia                        A.....C..C..G..........TG.................C.......   [439]</w:t>
      </w:r>
    </w:p>
    <w:p w14:paraId="636DD95C" w14:textId="77777777" w:rsidR="00C5775B" w:rsidRPr="008A5D68" w:rsidRDefault="00C5775B" w:rsidP="00C5775B">
      <w:pPr>
        <w:pStyle w:val="PlainText"/>
      </w:pPr>
      <w:r w:rsidRPr="008A5D68">
        <w:t>Marchantia                     A.....C..C..G..........TG.................C.......   [439]</w:t>
      </w:r>
    </w:p>
    <w:p w14:paraId="0838903E" w14:textId="77777777" w:rsidR="00C5775B" w:rsidRPr="008A5D68" w:rsidRDefault="00C5775B" w:rsidP="00C5775B">
      <w:pPr>
        <w:pStyle w:val="PlainText"/>
      </w:pPr>
    </w:p>
    <w:p w14:paraId="7D024AA0" w14:textId="77777777" w:rsidR="00C5775B" w:rsidRPr="008A5D68" w:rsidRDefault="00C5775B" w:rsidP="00C5775B">
      <w:pPr>
        <w:pStyle w:val="PlainText"/>
      </w:pPr>
      <w:r w:rsidRPr="008A5D68">
        <w:t>[                                       460       470       480       490       500]</w:t>
      </w:r>
    </w:p>
    <w:p w14:paraId="5BF5CD7D" w14:textId="77777777" w:rsidR="00C5775B" w:rsidRPr="008A5D68" w:rsidRDefault="00C5775B" w:rsidP="00C5775B">
      <w:pPr>
        <w:pStyle w:val="PlainText"/>
      </w:pPr>
      <w:r w:rsidRPr="008A5D68">
        <w:t>[                                       .         .         .         .         .]</w:t>
      </w:r>
    </w:p>
    <w:p w14:paraId="7FD92DDE" w14:textId="77777777" w:rsidR="00C5775B" w:rsidRPr="008A5D68" w:rsidRDefault="00C5775B" w:rsidP="00C5775B">
      <w:pPr>
        <w:pStyle w:val="PlainText"/>
      </w:pPr>
    </w:p>
    <w:p w14:paraId="49C18859" w14:textId="77777777" w:rsidR="00C5775B" w:rsidRPr="008A5D68" w:rsidRDefault="00C5775B" w:rsidP="00C5775B">
      <w:pPr>
        <w:pStyle w:val="PlainText"/>
      </w:pPr>
      <w:r w:rsidRPr="008A5D68">
        <w:t>Huperzia_nad1                  TGGTTTCTTATGAAGTCTCTATTGGTCTTATTATTATTACTGTACTAATC   [489]</w:t>
      </w:r>
    </w:p>
    <w:p w14:paraId="20988AFC" w14:textId="77777777" w:rsidR="00C5775B" w:rsidRPr="008A5D68" w:rsidRDefault="00C5775B" w:rsidP="00C5775B">
      <w:pPr>
        <w:pStyle w:val="PlainText"/>
      </w:pPr>
      <w:r w:rsidRPr="008A5D68">
        <w:t>Huperzia_nad1_129448_129695    --------------------------------------------------   [248]</w:t>
      </w:r>
    </w:p>
    <w:p w14:paraId="1718B86C" w14:textId="77777777" w:rsidR="00C5775B" w:rsidRPr="008A5D68" w:rsidRDefault="00C5775B" w:rsidP="00C5775B">
      <w:pPr>
        <w:pStyle w:val="PlainText"/>
      </w:pPr>
      <w:r w:rsidRPr="008A5D68">
        <w:t>Isoetes                        ...................C........C.............C.T.....   [489]</w:t>
      </w:r>
    </w:p>
    <w:p w14:paraId="2A67B6AA" w14:textId="77777777" w:rsidR="00C5775B" w:rsidRPr="008A5D68" w:rsidRDefault="00C5775B" w:rsidP="00C5775B">
      <w:pPr>
        <w:pStyle w:val="PlainText"/>
      </w:pPr>
      <w:r w:rsidRPr="008A5D68">
        <w:t>Zea_perennis_nad1              ....C...........................C................A   [480]</w:t>
      </w:r>
    </w:p>
    <w:p w14:paraId="67D770C5" w14:textId="77777777" w:rsidR="00C5775B" w:rsidRPr="008A5D68" w:rsidRDefault="00C5775B" w:rsidP="00C5775B">
      <w:pPr>
        <w:pStyle w:val="PlainText"/>
      </w:pPr>
      <w:r w:rsidRPr="008A5D68">
        <w:t>Arabidopsis_nad1               ....C...........A...............C................A   [480]</w:t>
      </w:r>
    </w:p>
    <w:p w14:paraId="4F0E2DAD" w14:textId="77777777" w:rsidR="00C5775B" w:rsidRPr="008A5D68" w:rsidRDefault="00C5775B" w:rsidP="00C5775B">
      <w:pPr>
        <w:pStyle w:val="PlainText"/>
      </w:pPr>
      <w:r w:rsidRPr="008A5D68">
        <w:t>Cycas                          ....C.....C....CA..........C............C....C...A   [480]</w:t>
      </w:r>
    </w:p>
    <w:p w14:paraId="6DFB2634" w14:textId="77777777" w:rsidR="00C5775B" w:rsidRPr="008A5D68" w:rsidRDefault="00C5775B" w:rsidP="00C5775B">
      <w:pPr>
        <w:pStyle w:val="PlainText"/>
      </w:pPr>
      <w:r w:rsidRPr="008A5D68">
        <w:t>Megaceros                      C....CT.........T..........CC...............TC....   [489]</w:t>
      </w:r>
    </w:p>
    <w:p w14:paraId="56F5895B" w14:textId="77777777" w:rsidR="00C5775B" w:rsidRPr="008A5D68" w:rsidRDefault="00C5775B" w:rsidP="00C5775B">
      <w:pPr>
        <w:pStyle w:val="PlainText"/>
      </w:pPr>
      <w:r w:rsidRPr="008A5D68">
        <w:t>Phaeoceros                     C....CT.........T..........CC...............T.....   [489]</w:t>
      </w:r>
    </w:p>
    <w:p w14:paraId="24A35AA0" w14:textId="77777777" w:rsidR="00C5775B" w:rsidRPr="008A5D68" w:rsidRDefault="00C5775B" w:rsidP="00C5775B">
      <w:pPr>
        <w:pStyle w:val="PlainText"/>
      </w:pPr>
      <w:r w:rsidRPr="008A5D68">
        <w:t>Anomodon                       ................T.................C.....C.....G..T   [489]</w:t>
      </w:r>
    </w:p>
    <w:p w14:paraId="29D87B8D" w14:textId="77777777" w:rsidR="00C5775B" w:rsidRPr="008A5D68" w:rsidRDefault="00C5775B" w:rsidP="00C5775B">
      <w:pPr>
        <w:pStyle w:val="PlainText"/>
      </w:pPr>
      <w:r w:rsidRPr="008A5D68">
        <w:t>Physcomitrella                 ................T.....C..........................T   [489]</w:t>
      </w:r>
    </w:p>
    <w:p w14:paraId="71089860" w14:textId="77777777" w:rsidR="00C5775B" w:rsidRPr="008A5D68" w:rsidRDefault="00C5775B" w:rsidP="00C5775B">
      <w:pPr>
        <w:pStyle w:val="PlainText"/>
      </w:pPr>
      <w:r w:rsidRPr="008A5D68">
        <w:t>Treubia                        .......C..C.....T..C..A..AT.GC..C.G..AT.C..CA..C.A   [489]</w:t>
      </w:r>
    </w:p>
    <w:p w14:paraId="71CA9801" w14:textId="77777777" w:rsidR="00C5775B" w:rsidRPr="008A5D68" w:rsidRDefault="00C5775B" w:rsidP="00C5775B">
      <w:pPr>
        <w:pStyle w:val="PlainText"/>
      </w:pPr>
      <w:r w:rsidRPr="008A5D68">
        <w:t>Marchantia                     .......C..C.....T..C..A..AT.GC..C.G..AT.C..CA..C.A   [489]</w:t>
      </w:r>
    </w:p>
    <w:p w14:paraId="04364565" w14:textId="77777777" w:rsidR="00C5775B" w:rsidRPr="008A5D68" w:rsidRDefault="00C5775B" w:rsidP="00C5775B">
      <w:pPr>
        <w:pStyle w:val="PlainText"/>
      </w:pPr>
    </w:p>
    <w:p w14:paraId="3110DDE1" w14:textId="77777777" w:rsidR="00C5775B" w:rsidRPr="008A5D68" w:rsidRDefault="00C5775B" w:rsidP="00C5775B">
      <w:pPr>
        <w:pStyle w:val="PlainText"/>
      </w:pPr>
      <w:r w:rsidRPr="008A5D68">
        <w:t>[                                       510       520       530       540       550]</w:t>
      </w:r>
    </w:p>
    <w:p w14:paraId="6F1CBE54" w14:textId="77777777" w:rsidR="00C5775B" w:rsidRPr="008A5D68" w:rsidRDefault="00C5775B" w:rsidP="00C5775B">
      <w:pPr>
        <w:pStyle w:val="PlainText"/>
      </w:pPr>
      <w:r w:rsidRPr="008A5D68">
        <w:t>[                                       .         .         .         .         .]</w:t>
      </w:r>
    </w:p>
    <w:p w14:paraId="3CBE8232" w14:textId="77777777" w:rsidR="00C5775B" w:rsidRPr="008A5D68" w:rsidRDefault="00C5775B" w:rsidP="00C5775B">
      <w:pPr>
        <w:pStyle w:val="PlainText"/>
      </w:pPr>
    </w:p>
    <w:p w14:paraId="73957E5E" w14:textId="77777777" w:rsidR="00C5775B" w:rsidRPr="008A5D68" w:rsidRDefault="00C5775B" w:rsidP="00C5775B">
      <w:pPr>
        <w:pStyle w:val="PlainText"/>
      </w:pPr>
      <w:r w:rsidRPr="008A5D68">
        <w:t>Huperzia_nad1                  CGTGTAGGTTCTTGCAATTTCAGTGAGATTGTCATAGCATAAAAGCAAAT   [539]</w:t>
      </w:r>
    </w:p>
    <w:p w14:paraId="491DE3EB" w14:textId="77777777" w:rsidR="00C5775B" w:rsidRPr="008A5D68" w:rsidRDefault="00C5775B" w:rsidP="00C5775B">
      <w:pPr>
        <w:pStyle w:val="PlainText"/>
      </w:pPr>
      <w:r w:rsidRPr="008A5D68">
        <w:t>Huperzia_nad1_129448_129695    --------------------------------------------------   [248]</w:t>
      </w:r>
    </w:p>
    <w:p w14:paraId="1ABD8D4F" w14:textId="77777777" w:rsidR="00C5775B" w:rsidRPr="008A5D68" w:rsidRDefault="00C5775B" w:rsidP="00C5775B">
      <w:pPr>
        <w:pStyle w:val="PlainText"/>
      </w:pPr>
      <w:r w:rsidRPr="008A5D68">
        <w:t>Isoetes                        T.............T....................C..GC.G.....G..   [539]</w:t>
      </w:r>
    </w:p>
    <w:p w14:paraId="74E2C87E" w14:textId="77777777" w:rsidR="00C5775B" w:rsidRPr="008A5D68" w:rsidRDefault="00C5775B" w:rsidP="00C5775B">
      <w:pPr>
        <w:pStyle w:val="PlainText"/>
      </w:pPr>
      <w:r w:rsidRPr="008A5D68">
        <w:t>Zea_perennis_nad1              T........C.C..T....CG..............G..GC.......G..   [530]</w:t>
      </w:r>
    </w:p>
    <w:p w14:paraId="3B327DD7" w14:textId="77777777" w:rsidR="00C5775B" w:rsidRPr="008A5D68" w:rsidRDefault="00C5775B" w:rsidP="00C5775B">
      <w:pPr>
        <w:pStyle w:val="PlainText"/>
      </w:pPr>
      <w:r w:rsidRPr="008A5D68">
        <w:t>Arabidopsis_nad1               T........C.CC.T....CG..............G..GC.......G..   [530]</w:t>
      </w:r>
    </w:p>
    <w:p w14:paraId="1B126285" w14:textId="77777777" w:rsidR="00C5775B" w:rsidRPr="008A5D68" w:rsidRDefault="00C5775B" w:rsidP="00C5775B">
      <w:pPr>
        <w:pStyle w:val="PlainText"/>
      </w:pPr>
      <w:r w:rsidRPr="008A5D68">
        <w:t>Cycas                          T........C..C.T.....G..............G..GC.......G..   [530]</w:t>
      </w:r>
    </w:p>
    <w:p w14:paraId="2B5A51BF" w14:textId="77777777" w:rsidR="00C5775B" w:rsidRPr="008A5D68" w:rsidRDefault="00C5775B" w:rsidP="00C5775B">
      <w:pPr>
        <w:pStyle w:val="PlainText"/>
      </w:pPr>
      <w:r w:rsidRPr="008A5D68">
        <w:t>Megaceros                      .........C..C.T...C.T..............G..GC.......G..   [539]</w:t>
      </w:r>
    </w:p>
    <w:p w14:paraId="42FEE687" w14:textId="77777777" w:rsidR="00C5775B" w:rsidRPr="008A5D68" w:rsidRDefault="00C5775B" w:rsidP="00C5775B">
      <w:pPr>
        <w:pStyle w:val="PlainText"/>
      </w:pPr>
      <w:r w:rsidRPr="008A5D68">
        <w:t>Phaeoceros                     T...........C.T.....T.................G......T.G..   [539]</w:t>
      </w:r>
    </w:p>
    <w:p w14:paraId="47DE903A" w14:textId="77777777" w:rsidR="00C5775B" w:rsidRPr="008A5D68" w:rsidRDefault="00C5775B" w:rsidP="00C5775B">
      <w:pPr>
        <w:pStyle w:val="PlainText"/>
      </w:pPr>
      <w:r w:rsidRPr="008A5D68">
        <w:t>Anomodon                       T...........C.T..C..T...........A..C..GC.......G..   [539]</w:t>
      </w:r>
    </w:p>
    <w:p w14:paraId="404FC9FA" w14:textId="77777777" w:rsidR="00C5775B" w:rsidRPr="008A5D68" w:rsidRDefault="00C5775B" w:rsidP="00C5775B">
      <w:pPr>
        <w:pStyle w:val="PlainText"/>
      </w:pPr>
      <w:r w:rsidRPr="008A5D68">
        <w:t>Physcomitrella                 T.......C.....T.....T...........A..C..GC.......G..   [539]</w:t>
      </w:r>
    </w:p>
    <w:p w14:paraId="50044B8B" w14:textId="77777777" w:rsidR="00C5775B" w:rsidRPr="008A5D68" w:rsidRDefault="00C5775B" w:rsidP="00C5775B">
      <w:pPr>
        <w:pStyle w:val="PlainText"/>
      </w:pPr>
      <w:r w:rsidRPr="008A5D68">
        <w:t>Treubia                        T.C.C...............T..C.........C.C..GC...CA.G...   [539]</w:t>
      </w:r>
    </w:p>
    <w:p w14:paraId="4FD2F786" w14:textId="77777777" w:rsidR="00C5775B" w:rsidRPr="008A5D68" w:rsidRDefault="00C5775B" w:rsidP="00C5775B">
      <w:pPr>
        <w:pStyle w:val="PlainText"/>
      </w:pPr>
      <w:r w:rsidRPr="008A5D68">
        <w:t>Marchantia                     T.C.C...............T..C.........C....GC...CA.GG..   [539]</w:t>
      </w:r>
    </w:p>
    <w:p w14:paraId="6B6EBC53" w14:textId="77777777" w:rsidR="00C5775B" w:rsidRPr="008A5D68" w:rsidRDefault="00C5775B" w:rsidP="00C5775B">
      <w:pPr>
        <w:pStyle w:val="PlainText"/>
      </w:pPr>
    </w:p>
    <w:p w14:paraId="123BA488" w14:textId="77777777" w:rsidR="00C5775B" w:rsidRPr="008A5D68" w:rsidRDefault="00C5775B" w:rsidP="00C5775B">
      <w:pPr>
        <w:pStyle w:val="PlainText"/>
      </w:pPr>
      <w:r w:rsidRPr="008A5D68">
        <w:t>[                                       560       570       580       590       600]</w:t>
      </w:r>
    </w:p>
    <w:p w14:paraId="1523A9EF" w14:textId="77777777" w:rsidR="00C5775B" w:rsidRPr="008A5D68" w:rsidRDefault="00C5775B" w:rsidP="00C5775B">
      <w:pPr>
        <w:pStyle w:val="PlainText"/>
      </w:pPr>
      <w:r w:rsidRPr="008A5D68">
        <w:t>[                                       .         .         .         .         .]</w:t>
      </w:r>
    </w:p>
    <w:p w14:paraId="143AF5F7" w14:textId="77777777" w:rsidR="00C5775B" w:rsidRPr="008A5D68" w:rsidRDefault="00C5775B" w:rsidP="00C5775B">
      <w:pPr>
        <w:pStyle w:val="PlainText"/>
      </w:pPr>
    </w:p>
    <w:p w14:paraId="34FACACA" w14:textId="77777777" w:rsidR="00C5775B" w:rsidRPr="008A5D68" w:rsidRDefault="00C5775B" w:rsidP="00C5775B">
      <w:pPr>
        <w:pStyle w:val="PlainText"/>
      </w:pPr>
      <w:r w:rsidRPr="008A5D68">
        <w:t>Huperzia_nad1                  ATGGTTTGGCATTCCCTTGTTTCCTGTATTGATTATGTTTTTTATTTCTC   [589]</w:t>
      </w:r>
    </w:p>
    <w:p w14:paraId="14427ADB" w14:textId="77777777" w:rsidR="00C5775B" w:rsidRPr="008A5D68" w:rsidRDefault="00C5775B" w:rsidP="00C5775B">
      <w:pPr>
        <w:pStyle w:val="PlainText"/>
      </w:pPr>
      <w:r w:rsidRPr="008A5D68">
        <w:t>Huperzia_nad1_129448_129695    --------------------------------------------------   [248]</w:t>
      </w:r>
    </w:p>
    <w:p w14:paraId="556FE45F" w14:textId="77777777" w:rsidR="00C5775B" w:rsidRPr="008A5D68" w:rsidRDefault="00C5775B" w:rsidP="00C5775B">
      <w:pPr>
        <w:pStyle w:val="PlainText"/>
      </w:pPr>
      <w:r w:rsidRPr="008A5D68">
        <w:t>Isoetes                        .....................C......C..........C........CT   [589]</w:t>
      </w:r>
    </w:p>
    <w:p w14:paraId="4098EEEC" w14:textId="77777777" w:rsidR="00C5775B" w:rsidRPr="008A5D68" w:rsidRDefault="00C5775B" w:rsidP="00C5775B">
      <w:pPr>
        <w:pStyle w:val="PlainText"/>
      </w:pPr>
      <w:r w:rsidRPr="008A5D68">
        <w:t>Zea_perennis_nad1              .....CC..T...........C..C......G.......CC.....C...   [580]</w:t>
      </w:r>
    </w:p>
    <w:p w14:paraId="4612A87A" w14:textId="77777777" w:rsidR="00C5775B" w:rsidRPr="008A5D68" w:rsidRDefault="00C5775B" w:rsidP="00C5775B">
      <w:pPr>
        <w:pStyle w:val="PlainText"/>
      </w:pPr>
      <w:r w:rsidRPr="008A5D68">
        <w:t>Arabidopsis_nad1               .....C...T......C....C.........G.......CC.........   [580]</w:t>
      </w:r>
    </w:p>
    <w:p w14:paraId="54D63ADE" w14:textId="77777777" w:rsidR="00C5775B" w:rsidRPr="008A5D68" w:rsidRDefault="00C5775B" w:rsidP="00C5775B">
      <w:pPr>
        <w:pStyle w:val="PlainText"/>
      </w:pPr>
      <w:r w:rsidRPr="008A5D68">
        <w:t>Cycas                          .........T...........C..C......G........C....CC...   [580]</w:t>
      </w:r>
    </w:p>
    <w:p w14:paraId="399D3BBA" w14:textId="77777777" w:rsidR="00C5775B" w:rsidRPr="008A5D68" w:rsidRDefault="00C5775B" w:rsidP="00C5775B">
      <w:pPr>
        <w:pStyle w:val="PlainText"/>
      </w:pPr>
      <w:r w:rsidRPr="008A5D68">
        <w:t>Megaceros                      ......C........T..........................C.......   [589]</w:t>
      </w:r>
    </w:p>
    <w:p w14:paraId="600929AE" w14:textId="77777777" w:rsidR="00C5775B" w:rsidRPr="008A5D68" w:rsidRDefault="00C5775B" w:rsidP="00C5775B">
      <w:pPr>
        <w:pStyle w:val="PlainText"/>
      </w:pPr>
      <w:r w:rsidRPr="008A5D68">
        <w:t>Phaeoceros                     ......C........T........A.................C......T   [589]</w:t>
      </w:r>
    </w:p>
    <w:p w14:paraId="5A90F39E" w14:textId="77777777" w:rsidR="00C5775B" w:rsidRPr="008A5D68" w:rsidRDefault="00C5775B" w:rsidP="00C5775B">
      <w:pPr>
        <w:pStyle w:val="PlainText"/>
      </w:pPr>
      <w:r w:rsidRPr="008A5D68">
        <w:t>Anomodon                       ........CTGCG.................C........C..C......T   [589]</w:t>
      </w:r>
    </w:p>
    <w:p w14:paraId="05DED476" w14:textId="77777777" w:rsidR="00C5775B" w:rsidRPr="008A5D68" w:rsidRDefault="00C5775B" w:rsidP="00C5775B">
      <w:pPr>
        <w:pStyle w:val="PlainText"/>
      </w:pPr>
      <w:r w:rsidRPr="008A5D68">
        <w:t>Physcomitrella                 ..............................T........C.........T   [589]</w:t>
      </w:r>
    </w:p>
    <w:p w14:paraId="50896119" w14:textId="77777777" w:rsidR="00C5775B" w:rsidRPr="008A5D68" w:rsidRDefault="00C5775B" w:rsidP="00C5775B">
      <w:pPr>
        <w:pStyle w:val="PlainText"/>
      </w:pPr>
      <w:r w:rsidRPr="008A5D68">
        <w:t>Treubia                        ........TTT................G..TC.................T   [589]</w:t>
      </w:r>
    </w:p>
    <w:p w14:paraId="415ED8B2" w14:textId="77777777" w:rsidR="00C5775B" w:rsidRPr="008A5D68" w:rsidRDefault="00C5775B" w:rsidP="00C5775B">
      <w:pPr>
        <w:pStyle w:val="PlainText"/>
      </w:pPr>
      <w:r w:rsidRPr="008A5D68">
        <w:t>Marchantia                     ........TTT................G..TC.................T   [589]</w:t>
      </w:r>
    </w:p>
    <w:p w14:paraId="6EABEB9E" w14:textId="77777777" w:rsidR="00C5775B" w:rsidRPr="008A5D68" w:rsidRDefault="00C5775B" w:rsidP="00C5775B">
      <w:pPr>
        <w:pStyle w:val="PlainText"/>
      </w:pPr>
    </w:p>
    <w:p w14:paraId="547B0D20" w14:textId="77777777" w:rsidR="00C5775B" w:rsidRPr="008A5D68" w:rsidRDefault="00C5775B" w:rsidP="00C5775B">
      <w:pPr>
        <w:pStyle w:val="PlainText"/>
      </w:pPr>
      <w:r w:rsidRPr="008A5D68">
        <w:t>[                                       610       620       630       640       650]</w:t>
      </w:r>
    </w:p>
    <w:p w14:paraId="0FB360DD" w14:textId="77777777" w:rsidR="00C5775B" w:rsidRPr="008A5D68" w:rsidRDefault="00C5775B" w:rsidP="00C5775B">
      <w:pPr>
        <w:pStyle w:val="PlainText"/>
      </w:pPr>
      <w:r w:rsidRPr="008A5D68">
        <w:t>[                                       .         .         .         .         .]</w:t>
      </w:r>
    </w:p>
    <w:p w14:paraId="6F97C8C3" w14:textId="77777777" w:rsidR="00C5775B" w:rsidRPr="008A5D68" w:rsidRDefault="00C5775B" w:rsidP="00C5775B">
      <w:pPr>
        <w:pStyle w:val="PlainText"/>
      </w:pPr>
    </w:p>
    <w:p w14:paraId="2CFDCFCF" w14:textId="77777777" w:rsidR="00C5775B" w:rsidRPr="008A5D68" w:rsidRDefault="00C5775B" w:rsidP="00C5775B">
      <w:pPr>
        <w:pStyle w:val="PlainText"/>
      </w:pPr>
      <w:r w:rsidRPr="008A5D68">
        <w:t>Huperzia_nad1                  GTCTAGCAGAAACTAATCGGGCCCCGTTTGATCTACCAGAAGCAGAAGCT   [639]</w:t>
      </w:r>
    </w:p>
    <w:p w14:paraId="201A127D" w14:textId="77777777" w:rsidR="00C5775B" w:rsidRPr="008A5D68" w:rsidRDefault="00C5775B" w:rsidP="00C5775B">
      <w:pPr>
        <w:pStyle w:val="PlainText"/>
      </w:pPr>
      <w:r w:rsidRPr="008A5D68">
        <w:t>Huperzia_nad1_129448_129695    --------------------------------------------------   [248]</w:t>
      </w:r>
    </w:p>
    <w:p w14:paraId="23441A88" w14:textId="77777777" w:rsidR="00C5775B" w:rsidRPr="008A5D68" w:rsidRDefault="00C5775B" w:rsidP="00C5775B">
      <w:pPr>
        <w:pStyle w:val="PlainText"/>
      </w:pPr>
      <w:r w:rsidRPr="008A5D68">
        <w:t>Isoetes                        .................A....T...........................   [639]</w:t>
      </w:r>
    </w:p>
    <w:p w14:paraId="06BA9413" w14:textId="77777777" w:rsidR="00C5775B" w:rsidRPr="008A5D68" w:rsidRDefault="00C5775B" w:rsidP="00C5775B">
      <w:pPr>
        <w:pStyle w:val="PlainText"/>
      </w:pPr>
      <w:r w:rsidRPr="008A5D68">
        <w:t>Zea_perennis_nad1              .................A.A..T....C......C........G......   [630]</w:t>
      </w:r>
    </w:p>
    <w:p w14:paraId="3ECF4703" w14:textId="77777777" w:rsidR="00C5775B" w:rsidRPr="008A5D68" w:rsidRDefault="00C5775B" w:rsidP="00C5775B">
      <w:pPr>
        <w:pStyle w:val="PlainText"/>
      </w:pPr>
      <w:r w:rsidRPr="008A5D68">
        <w:t>Arabidopsis_nad1               ...................A..T...........C........G......   [630]</w:t>
      </w:r>
    </w:p>
    <w:p w14:paraId="30E41B14" w14:textId="77777777" w:rsidR="00C5775B" w:rsidRPr="008A5D68" w:rsidRDefault="00C5775B" w:rsidP="00C5775B">
      <w:pPr>
        <w:pStyle w:val="PlainText"/>
      </w:pPr>
      <w:r w:rsidRPr="008A5D68">
        <w:t>Cycas                          ...C...............A..T..T.C......C........G......   [630]</w:t>
      </w:r>
    </w:p>
    <w:p w14:paraId="39EF91B4" w14:textId="77777777" w:rsidR="00C5775B" w:rsidRPr="008A5D68" w:rsidRDefault="00C5775B" w:rsidP="00C5775B">
      <w:pPr>
        <w:pStyle w:val="PlainText"/>
      </w:pPr>
      <w:r w:rsidRPr="008A5D68">
        <w:t>Megaceros                      .................A....TTTT.C.....C...............G   [639]</w:t>
      </w:r>
    </w:p>
    <w:p w14:paraId="36B56C26" w14:textId="77777777" w:rsidR="00C5775B" w:rsidRPr="008A5D68" w:rsidRDefault="00C5775B" w:rsidP="00C5775B">
      <w:pPr>
        <w:pStyle w:val="PlainText"/>
      </w:pPr>
      <w:r w:rsidRPr="008A5D68">
        <w:t>Phaeoceros                     ............T....A....TTTT.......C..T.....T......G   [639]</w:t>
      </w:r>
    </w:p>
    <w:p w14:paraId="6902CBC3" w14:textId="77777777" w:rsidR="00C5775B" w:rsidRPr="008A5D68" w:rsidRDefault="00C5775B" w:rsidP="00C5775B">
      <w:pPr>
        <w:pStyle w:val="PlainText"/>
      </w:pPr>
      <w:r w:rsidRPr="008A5D68">
        <w:t>Anomodon                       ..T..........G.....A..T..T......T................G   [639]</w:t>
      </w:r>
    </w:p>
    <w:p w14:paraId="2B4FEF80" w14:textId="77777777" w:rsidR="00C5775B" w:rsidRPr="008A5D68" w:rsidRDefault="00C5775B" w:rsidP="00C5775B">
      <w:pPr>
        <w:pStyle w:val="PlainText"/>
      </w:pPr>
      <w:r w:rsidRPr="008A5D68">
        <w:t>Physcomitrella                 ..T................A..T..T......T.................   [639]</w:t>
      </w:r>
    </w:p>
    <w:p w14:paraId="34A3DE69" w14:textId="77777777" w:rsidR="00C5775B" w:rsidRPr="008A5D68" w:rsidRDefault="00C5775B" w:rsidP="00C5775B">
      <w:pPr>
        <w:pStyle w:val="PlainText"/>
      </w:pPr>
      <w:r w:rsidRPr="008A5D68">
        <w:t>Treubia                        ..T................A..T..T..............G..C..G..A   [639]</w:t>
      </w:r>
    </w:p>
    <w:p w14:paraId="0D9844FA" w14:textId="77777777" w:rsidR="00C5775B" w:rsidRPr="008A5D68" w:rsidRDefault="00C5775B" w:rsidP="00C5775B">
      <w:pPr>
        <w:pStyle w:val="PlainText"/>
      </w:pPr>
      <w:r w:rsidRPr="008A5D68">
        <w:t>Marchantia                     ..T................A..T..T..............G..C..G..A   [639]</w:t>
      </w:r>
    </w:p>
    <w:p w14:paraId="259AF4B4" w14:textId="77777777" w:rsidR="00C5775B" w:rsidRPr="008A5D68" w:rsidRDefault="00C5775B" w:rsidP="00C5775B">
      <w:pPr>
        <w:pStyle w:val="PlainText"/>
      </w:pPr>
    </w:p>
    <w:p w14:paraId="44AA549D" w14:textId="77777777" w:rsidR="00C5775B" w:rsidRPr="008A5D68" w:rsidRDefault="00C5775B" w:rsidP="00C5775B">
      <w:pPr>
        <w:pStyle w:val="PlainText"/>
      </w:pPr>
      <w:r w:rsidRPr="008A5D68">
        <w:t>[                                       660       670       680       690       700]</w:t>
      </w:r>
    </w:p>
    <w:p w14:paraId="557CDFDA" w14:textId="77777777" w:rsidR="00C5775B" w:rsidRPr="008A5D68" w:rsidRDefault="00C5775B" w:rsidP="00C5775B">
      <w:pPr>
        <w:pStyle w:val="PlainText"/>
      </w:pPr>
      <w:r w:rsidRPr="008A5D68">
        <w:t>[                                       .         .         .         .         .]</w:t>
      </w:r>
    </w:p>
    <w:p w14:paraId="32A49FB6" w14:textId="77777777" w:rsidR="00C5775B" w:rsidRPr="008A5D68" w:rsidRDefault="00C5775B" w:rsidP="00C5775B">
      <w:pPr>
        <w:pStyle w:val="PlainText"/>
      </w:pPr>
    </w:p>
    <w:p w14:paraId="708FEA12" w14:textId="77777777" w:rsidR="00C5775B" w:rsidRPr="008A5D68" w:rsidRDefault="00C5775B" w:rsidP="00C5775B">
      <w:pPr>
        <w:pStyle w:val="PlainText"/>
      </w:pPr>
      <w:r w:rsidRPr="008A5D68">
        <w:t>Huperzia_nad1                  GAATTAGTCGCGGGCTATAATGTGGAATATTCTTCAATGGGGTTTGCTCT   [689]</w:t>
      </w:r>
    </w:p>
    <w:p w14:paraId="5C13B663" w14:textId="77777777" w:rsidR="00C5775B" w:rsidRPr="008A5D68" w:rsidRDefault="00C5775B" w:rsidP="00C5775B">
      <w:pPr>
        <w:pStyle w:val="PlainText"/>
      </w:pPr>
      <w:r w:rsidRPr="008A5D68">
        <w:t>Huperzia_nad1_129448_129695    --------------------------------------------------   [248]</w:t>
      </w:r>
    </w:p>
    <w:p w14:paraId="7B48EBEC" w14:textId="77777777" w:rsidR="00C5775B" w:rsidRPr="008A5D68" w:rsidRDefault="00C5775B" w:rsidP="00C5775B">
      <w:pPr>
        <w:pStyle w:val="PlainText"/>
      </w:pPr>
      <w:r w:rsidRPr="008A5D68">
        <w:t>Isoetes                        ........T..........................C........C.....   [689]</w:t>
      </w:r>
    </w:p>
    <w:p w14:paraId="378FB585" w14:textId="77777777" w:rsidR="00C5775B" w:rsidRPr="008A5D68" w:rsidRDefault="00C5775B" w:rsidP="00C5775B">
      <w:pPr>
        <w:pStyle w:val="PlainText"/>
      </w:pPr>
      <w:r w:rsidRPr="008A5D68">
        <w:t>Zea_perennis_nad1              ....C...T..A...........A...................C......   [680]</w:t>
      </w:r>
    </w:p>
    <w:p w14:paraId="1F3381AA" w14:textId="77777777" w:rsidR="00C5775B" w:rsidRPr="008A5D68" w:rsidRDefault="00C5775B" w:rsidP="00C5775B">
      <w:pPr>
        <w:pStyle w:val="PlainText"/>
      </w:pPr>
      <w:r w:rsidRPr="008A5D68">
        <w:t>Arabidopsis_nad1               ....C...T..A...........A...................C......   [680]</w:t>
      </w:r>
    </w:p>
    <w:p w14:paraId="16022223" w14:textId="77777777" w:rsidR="00C5775B" w:rsidRPr="008A5D68" w:rsidRDefault="00C5775B" w:rsidP="00C5775B">
      <w:pPr>
        <w:pStyle w:val="PlainText"/>
      </w:pPr>
      <w:r w:rsidRPr="008A5D68">
        <w:t>Cycas                          ....C...T.............C....................C.....C   [680]</w:t>
      </w:r>
    </w:p>
    <w:p w14:paraId="6AE46836" w14:textId="77777777" w:rsidR="00C5775B" w:rsidRPr="008A5D68" w:rsidRDefault="00C5775B" w:rsidP="00C5775B">
      <w:pPr>
        <w:pStyle w:val="PlainText"/>
      </w:pPr>
      <w:r w:rsidRPr="008A5D68">
        <w:t>Megaceros                      ....C..................A......C..CT..............C   [689]</w:t>
      </w:r>
    </w:p>
    <w:p w14:paraId="577ED51B" w14:textId="77777777" w:rsidR="00C5775B" w:rsidRPr="008A5D68" w:rsidRDefault="00C5775B" w:rsidP="00C5775B">
      <w:pPr>
        <w:pStyle w:val="PlainText"/>
      </w:pPr>
      <w:r w:rsidRPr="008A5D68">
        <w:t>Phaeoceros                     ....C..................A.......T..T..............C   [689]</w:t>
      </w:r>
    </w:p>
    <w:p w14:paraId="37C23F75" w14:textId="77777777" w:rsidR="00C5775B" w:rsidRPr="008A5D68" w:rsidRDefault="00C5775B" w:rsidP="00C5775B">
      <w:pPr>
        <w:pStyle w:val="PlainText"/>
      </w:pPr>
      <w:r w:rsidRPr="008A5D68">
        <w:t>Anomodon                       ....C...G..............A...........G.....T......T.   [689]</w:t>
      </w:r>
    </w:p>
    <w:p w14:paraId="32092C65" w14:textId="77777777" w:rsidR="00C5775B" w:rsidRPr="008A5D68" w:rsidRDefault="00C5775B" w:rsidP="00C5775B">
      <w:pPr>
        <w:pStyle w:val="PlainText"/>
      </w:pPr>
      <w:r w:rsidRPr="008A5D68">
        <w:t>Physcomitrella                 .......................A...........G.....T........   [689]</w:t>
      </w:r>
    </w:p>
    <w:p w14:paraId="24F8DDB5" w14:textId="77777777" w:rsidR="00C5775B" w:rsidRPr="008A5D68" w:rsidRDefault="00C5775B" w:rsidP="00C5775B">
      <w:pPr>
        <w:pStyle w:val="PlainText"/>
      </w:pPr>
      <w:r w:rsidRPr="008A5D68">
        <w:t>Treubia                        ...C.C..A........C..............G.................   [689]</w:t>
      </w:r>
    </w:p>
    <w:p w14:paraId="7A5E3960" w14:textId="77777777" w:rsidR="00C5775B" w:rsidRPr="008A5D68" w:rsidRDefault="00C5775B" w:rsidP="00C5775B">
      <w:pPr>
        <w:pStyle w:val="PlainText"/>
      </w:pPr>
      <w:r w:rsidRPr="008A5D68">
        <w:t>Marchantia                     ...C.C..A........C.....A........G..C..............   [689]</w:t>
      </w:r>
    </w:p>
    <w:p w14:paraId="0BCC02CD" w14:textId="77777777" w:rsidR="00C5775B" w:rsidRPr="008A5D68" w:rsidRDefault="00C5775B" w:rsidP="00C5775B">
      <w:pPr>
        <w:pStyle w:val="PlainText"/>
      </w:pPr>
    </w:p>
    <w:p w14:paraId="2C942DBE" w14:textId="77777777" w:rsidR="00C5775B" w:rsidRPr="008A5D68" w:rsidRDefault="00C5775B" w:rsidP="00C5775B">
      <w:pPr>
        <w:pStyle w:val="PlainText"/>
      </w:pPr>
      <w:r w:rsidRPr="008A5D68">
        <w:t>[                                       710       720       730       740       750]</w:t>
      </w:r>
    </w:p>
    <w:p w14:paraId="4BAB9F80" w14:textId="77777777" w:rsidR="00C5775B" w:rsidRPr="008A5D68" w:rsidRDefault="00C5775B" w:rsidP="00C5775B">
      <w:pPr>
        <w:pStyle w:val="PlainText"/>
      </w:pPr>
      <w:r w:rsidRPr="008A5D68">
        <w:t>[                                       .         .         .         .         .]</w:t>
      </w:r>
    </w:p>
    <w:p w14:paraId="1212C44D" w14:textId="77777777" w:rsidR="00C5775B" w:rsidRPr="008A5D68" w:rsidRDefault="00C5775B" w:rsidP="00C5775B">
      <w:pPr>
        <w:pStyle w:val="PlainText"/>
      </w:pPr>
    </w:p>
    <w:p w14:paraId="7501666E" w14:textId="77777777" w:rsidR="00C5775B" w:rsidRPr="008A5D68" w:rsidRDefault="00C5775B" w:rsidP="00C5775B">
      <w:pPr>
        <w:pStyle w:val="PlainText"/>
      </w:pPr>
      <w:r w:rsidRPr="008A5D68">
        <w:t>Huperzia_nad1                  TTTTTTTTCAGGTGAGTATGCTAATACGATCTTAATGAGTAGTCTATGTA   [739]</w:t>
      </w:r>
    </w:p>
    <w:p w14:paraId="51C38D76" w14:textId="77777777" w:rsidR="00C5775B" w:rsidRPr="008A5D68" w:rsidRDefault="00C5775B" w:rsidP="00C5775B">
      <w:pPr>
        <w:pStyle w:val="PlainText"/>
      </w:pPr>
      <w:r w:rsidRPr="008A5D68">
        <w:t>Huperzia_nad1_129448_129695    --------------------------------------------------   [248]</w:t>
      </w:r>
    </w:p>
    <w:p w14:paraId="5616B950" w14:textId="77777777" w:rsidR="00C5775B" w:rsidRPr="008A5D68" w:rsidRDefault="00C5775B" w:rsidP="00C5775B">
      <w:pPr>
        <w:pStyle w:val="PlainText"/>
      </w:pPr>
      <w:r w:rsidRPr="008A5D68">
        <w:t>Isoetes                        .......CT.................T............C........C.   [739]</w:t>
      </w:r>
    </w:p>
    <w:p w14:paraId="40D01CE9" w14:textId="77777777" w:rsidR="00C5775B" w:rsidRPr="008A5D68" w:rsidRDefault="00C5775B" w:rsidP="00C5775B">
      <w:pPr>
        <w:pStyle w:val="PlainText"/>
      </w:pPr>
      <w:r w:rsidRPr="008A5D68">
        <w:t>Zea_perennis_nad1              ........TG..A........C....T............CG.......C.   [730]</w:t>
      </w:r>
    </w:p>
    <w:p w14:paraId="0AF1F13D" w14:textId="77777777" w:rsidR="00C5775B" w:rsidRPr="008A5D68" w:rsidRDefault="00C5775B" w:rsidP="00C5775B">
      <w:pPr>
        <w:pStyle w:val="PlainText"/>
      </w:pPr>
      <w:r w:rsidRPr="008A5D68">
        <w:t>Arabidopsis_nad1               ........TG..A........C....T.............G...C...C.   [730]</w:t>
      </w:r>
    </w:p>
    <w:p w14:paraId="7EC0556C" w14:textId="77777777" w:rsidR="00C5775B" w:rsidRPr="008A5D68" w:rsidRDefault="00C5775B" w:rsidP="00C5775B">
      <w:pPr>
        <w:pStyle w:val="PlainText"/>
      </w:pPr>
      <w:r w:rsidRPr="008A5D68">
        <w:t>Cycas                          ...C.CCC....G........C....T.................C.....   [730]</w:t>
      </w:r>
    </w:p>
    <w:p w14:paraId="339A0D24" w14:textId="77777777" w:rsidR="00C5775B" w:rsidRPr="008A5D68" w:rsidRDefault="00C5775B" w:rsidP="00C5775B">
      <w:pPr>
        <w:pStyle w:val="PlainText"/>
      </w:pPr>
      <w:r w:rsidRPr="008A5D68">
        <w:t>Megaceros                      CCC..CCCT...A.............T...T...................   [739]</w:t>
      </w:r>
    </w:p>
    <w:p w14:paraId="37F6F020" w14:textId="77777777" w:rsidR="00C5775B" w:rsidRPr="008A5D68" w:rsidRDefault="00C5775B" w:rsidP="00C5775B">
      <w:pPr>
        <w:pStyle w:val="PlainText"/>
      </w:pPr>
      <w:r w:rsidRPr="008A5D68">
        <w:t>Phaeoceros                     .C.C.C..T...A.............T...T...................   [739]</w:t>
      </w:r>
    </w:p>
    <w:p w14:paraId="1766D17F" w14:textId="77777777" w:rsidR="00C5775B" w:rsidRPr="008A5D68" w:rsidRDefault="00C5775B" w:rsidP="00C5775B">
      <w:pPr>
        <w:pStyle w:val="PlainText"/>
      </w:pPr>
      <w:r w:rsidRPr="008A5D68">
        <w:t>Anomodon                       G.......T...G..A..........T.......................   [739]</w:t>
      </w:r>
    </w:p>
    <w:p w14:paraId="5E7FAEC1" w14:textId="77777777" w:rsidR="00C5775B" w:rsidRPr="008A5D68" w:rsidRDefault="00C5775B" w:rsidP="00C5775B">
      <w:pPr>
        <w:pStyle w:val="PlainText"/>
      </w:pPr>
      <w:r w:rsidRPr="008A5D68">
        <w:t>Physcomitrella                 ........T...G..A..........T.......................   [739]</w:t>
      </w:r>
    </w:p>
    <w:p w14:paraId="6360161A" w14:textId="77777777" w:rsidR="00C5775B" w:rsidRPr="008A5D68" w:rsidRDefault="00C5775B" w:rsidP="00C5775B">
      <w:pPr>
        <w:pStyle w:val="PlainText"/>
      </w:pPr>
      <w:r w:rsidRPr="008A5D68">
        <w:t>Treubia                        ......C.T...G.............T.......................   [739]</w:t>
      </w:r>
    </w:p>
    <w:p w14:paraId="783CC42D" w14:textId="77777777" w:rsidR="00C5775B" w:rsidRPr="008A5D68" w:rsidRDefault="00C5775B" w:rsidP="00C5775B">
      <w:pPr>
        <w:pStyle w:val="PlainText"/>
      </w:pPr>
      <w:r w:rsidRPr="008A5D68">
        <w:t>Marchantia                     ........T...G.............T.......................   [739]</w:t>
      </w:r>
    </w:p>
    <w:p w14:paraId="4E3EDF4B" w14:textId="77777777" w:rsidR="00C5775B" w:rsidRPr="008A5D68" w:rsidRDefault="00C5775B" w:rsidP="00C5775B">
      <w:pPr>
        <w:pStyle w:val="PlainText"/>
      </w:pPr>
    </w:p>
    <w:p w14:paraId="5D091E48" w14:textId="77777777" w:rsidR="00C5775B" w:rsidRPr="008A5D68" w:rsidRDefault="00C5775B" w:rsidP="00C5775B">
      <w:pPr>
        <w:pStyle w:val="PlainText"/>
      </w:pPr>
      <w:r w:rsidRPr="008A5D68">
        <w:t>[                                       760       770       780       790       800]</w:t>
      </w:r>
    </w:p>
    <w:p w14:paraId="41DB886C" w14:textId="77777777" w:rsidR="00C5775B" w:rsidRPr="008A5D68" w:rsidRDefault="00C5775B" w:rsidP="00C5775B">
      <w:pPr>
        <w:pStyle w:val="PlainText"/>
      </w:pPr>
      <w:r w:rsidRPr="008A5D68">
        <w:t>[                                       .         .         .         .         .]</w:t>
      </w:r>
    </w:p>
    <w:p w14:paraId="1E0D7007" w14:textId="77777777" w:rsidR="00C5775B" w:rsidRPr="008A5D68" w:rsidRDefault="00C5775B" w:rsidP="00C5775B">
      <w:pPr>
        <w:pStyle w:val="PlainText"/>
      </w:pPr>
    </w:p>
    <w:p w14:paraId="048F7964" w14:textId="77777777" w:rsidR="00C5775B" w:rsidRPr="008A5D68" w:rsidRDefault="00C5775B" w:rsidP="00C5775B">
      <w:pPr>
        <w:pStyle w:val="PlainText"/>
      </w:pPr>
      <w:r w:rsidRPr="008A5D68">
        <w:t>Huperzia_nad1                  CATTGCTTTTTTTGGGAGGTTGGCTGCCCATCCTAGATATTCCTATTCT-   [788]</w:t>
      </w:r>
    </w:p>
    <w:p w14:paraId="0F309153" w14:textId="77777777" w:rsidR="00C5775B" w:rsidRPr="008A5D68" w:rsidRDefault="00C5775B" w:rsidP="00C5775B">
      <w:pPr>
        <w:pStyle w:val="PlainText"/>
      </w:pPr>
      <w:r w:rsidRPr="008A5D68">
        <w:t>Huperzia_nad1_129448_129695    --------------------------------------------------   [248]</w:t>
      </w:r>
    </w:p>
    <w:p w14:paraId="5543E622" w14:textId="77777777" w:rsidR="00C5775B" w:rsidRPr="008A5D68" w:rsidRDefault="00C5775B" w:rsidP="00C5775B">
      <w:pPr>
        <w:pStyle w:val="PlainText"/>
      </w:pPr>
      <w:r w:rsidRPr="008A5D68">
        <w:t>Isoetes                        .......C.....A..............---..CTC..TC.T.C...T.C   [786]</w:t>
      </w:r>
    </w:p>
    <w:p w14:paraId="28E07D0C" w14:textId="77777777" w:rsidR="00C5775B" w:rsidRPr="008A5D68" w:rsidRDefault="00C5775B" w:rsidP="00C5775B">
      <w:pPr>
        <w:pStyle w:val="PlainText"/>
      </w:pPr>
      <w:r w:rsidRPr="008A5D68">
        <w:t>Zea_perennis_nad1              ...C...C...CCA..........C...T.........C....C...T--   [778]</w:t>
      </w:r>
    </w:p>
    <w:p w14:paraId="4729EEE7" w14:textId="77777777" w:rsidR="00C5775B" w:rsidRPr="008A5D68" w:rsidRDefault="00C5775B" w:rsidP="00C5775B">
      <w:pPr>
        <w:pStyle w:val="PlainText"/>
      </w:pPr>
      <w:r w:rsidRPr="008A5D68">
        <w:t>Arabidopsis_nad1               .....T.C...CCA..........C...T.........C....C...T--   [778]</w:t>
      </w:r>
    </w:p>
    <w:p w14:paraId="2EBF00F1" w14:textId="77777777" w:rsidR="00C5775B" w:rsidRPr="008A5D68" w:rsidRDefault="00C5775B" w:rsidP="00C5775B">
      <w:pPr>
        <w:pStyle w:val="PlainText"/>
      </w:pPr>
      <w:r w:rsidRPr="008A5D68">
        <w:t>Cycas                          .......C.C.CCA......C...C...T....C....C....C...T--   [778]</w:t>
      </w:r>
    </w:p>
    <w:p w14:paraId="7093DC0A" w14:textId="77777777" w:rsidR="00C5775B" w:rsidRPr="008A5D68" w:rsidRDefault="00C5775B" w:rsidP="00C5775B">
      <w:pPr>
        <w:pStyle w:val="PlainText"/>
      </w:pPr>
      <w:r w:rsidRPr="008A5D68">
        <w:t>Megaceros                      ......CC.C...A..........C...T....C....T........T--   [787]</w:t>
      </w:r>
    </w:p>
    <w:p w14:paraId="736D5833" w14:textId="77777777" w:rsidR="00C5775B" w:rsidRPr="008A5D68" w:rsidRDefault="00C5775B" w:rsidP="00C5775B">
      <w:pPr>
        <w:pStyle w:val="PlainText"/>
      </w:pPr>
      <w:r w:rsidRPr="008A5D68">
        <w:t>Phaeoceros                     .......CC....A..G.......C...T...TC....T.C......T--   [787]</w:t>
      </w:r>
    </w:p>
    <w:p w14:paraId="44DDA45F" w14:textId="77777777" w:rsidR="00C5775B" w:rsidRPr="008A5D68" w:rsidRDefault="00C5775B" w:rsidP="00C5775B">
      <w:pPr>
        <w:pStyle w:val="PlainText"/>
      </w:pPr>
      <w:r w:rsidRPr="008A5D68">
        <w:t>Anomodon                       ...........C.A..............T..................T--   [787]</w:t>
      </w:r>
    </w:p>
    <w:p w14:paraId="05F7B67E" w14:textId="77777777" w:rsidR="00C5775B" w:rsidRPr="008A5D68" w:rsidRDefault="00C5775B" w:rsidP="00C5775B">
      <w:pPr>
        <w:pStyle w:val="PlainText"/>
      </w:pPr>
      <w:r w:rsidRPr="008A5D68">
        <w:t>Physcomitrella                 .......C...C.A.................................T--   [787]</w:t>
      </w:r>
    </w:p>
    <w:p w14:paraId="0B20BB6B" w14:textId="77777777" w:rsidR="00C5775B" w:rsidRPr="008A5D68" w:rsidRDefault="00C5775B" w:rsidP="00C5775B">
      <w:pPr>
        <w:pStyle w:val="PlainText"/>
      </w:pPr>
      <w:r w:rsidRPr="008A5D68">
        <w:t>Treubia                        ..........CC....G.................G............T--   [787]</w:t>
      </w:r>
    </w:p>
    <w:p w14:paraId="01C2C1D4" w14:textId="77777777" w:rsidR="00C5775B" w:rsidRPr="008A5D68" w:rsidRDefault="00C5775B" w:rsidP="00C5775B">
      <w:pPr>
        <w:pStyle w:val="PlainText"/>
      </w:pPr>
      <w:r w:rsidRPr="008A5D68">
        <w:t>Marchantia                     ...........C.A....................G............T--   [787]</w:t>
      </w:r>
    </w:p>
    <w:p w14:paraId="2792A035" w14:textId="77777777" w:rsidR="00C5775B" w:rsidRPr="008A5D68" w:rsidRDefault="00C5775B" w:rsidP="00C5775B">
      <w:pPr>
        <w:pStyle w:val="PlainText"/>
      </w:pPr>
    </w:p>
    <w:p w14:paraId="3F18E1F4" w14:textId="77777777" w:rsidR="00C5775B" w:rsidRPr="008A5D68" w:rsidRDefault="00C5775B" w:rsidP="00C5775B">
      <w:pPr>
        <w:pStyle w:val="PlainText"/>
      </w:pPr>
      <w:r w:rsidRPr="008A5D68">
        <w:t>[                                       810       820       830       840       850]</w:t>
      </w:r>
    </w:p>
    <w:p w14:paraId="38A1302C" w14:textId="77777777" w:rsidR="00C5775B" w:rsidRPr="008A5D68" w:rsidRDefault="00C5775B" w:rsidP="00C5775B">
      <w:pPr>
        <w:pStyle w:val="PlainText"/>
      </w:pPr>
      <w:r w:rsidRPr="008A5D68">
        <w:t>[                                       .         .         .         .         .]</w:t>
      </w:r>
    </w:p>
    <w:p w14:paraId="1AC1DC5B" w14:textId="77777777" w:rsidR="00C5775B" w:rsidRPr="008A5D68" w:rsidRDefault="00C5775B" w:rsidP="00C5775B">
      <w:pPr>
        <w:pStyle w:val="PlainText"/>
      </w:pPr>
    </w:p>
    <w:p w14:paraId="1A2F56C5" w14:textId="77777777" w:rsidR="00C5775B" w:rsidRPr="008A5D68" w:rsidRDefault="00C5775B" w:rsidP="00C5775B">
      <w:pPr>
        <w:pStyle w:val="PlainText"/>
      </w:pPr>
      <w:r w:rsidRPr="008A5D68">
        <w:t>Huperzia_nad1                  --CCGGGT-GATTCCGGGCTCGATCTGGTTCAGTATCAAGGTTCTTCTCT   [835]</w:t>
      </w:r>
    </w:p>
    <w:p w14:paraId="25207086" w14:textId="77777777" w:rsidR="00C5775B" w:rsidRPr="008A5D68" w:rsidRDefault="00C5775B" w:rsidP="00C5775B">
      <w:pPr>
        <w:pStyle w:val="PlainText"/>
      </w:pPr>
      <w:r w:rsidRPr="008A5D68">
        <w:t>Huperzia_nad1_129448_129695    --------------------------------------------------   [248]</w:t>
      </w:r>
    </w:p>
    <w:p w14:paraId="68899DEB" w14:textId="77777777" w:rsidR="00C5775B" w:rsidRPr="008A5D68" w:rsidRDefault="00C5775B" w:rsidP="00C5775B">
      <w:pPr>
        <w:pStyle w:val="PlainText"/>
      </w:pPr>
      <w:r w:rsidRPr="008A5D68">
        <w:t>Isoetes                        TT..AA..-..........C..........TG.............CT.T.   [835]</w:t>
      </w:r>
    </w:p>
    <w:p w14:paraId="027C2707" w14:textId="77777777" w:rsidR="00C5775B" w:rsidRPr="008A5D68" w:rsidRDefault="00C5775B" w:rsidP="00C5775B">
      <w:pPr>
        <w:pStyle w:val="PlainText"/>
      </w:pPr>
      <w:r w:rsidRPr="008A5D68">
        <w:t>Zea_perennis_nad1              --..AA.AA...C..TT.T...........T.................T.   [826]</w:t>
      </w:r>
    </w:p>
    <w:p w14:paraId="6FF1E52C" w14:textId="77777777" w:rsidR="00C5775B" w:rsidRPr="008A5D68" w:rsidRDefault="00C5775B" w:rsidP="00C5775B">
      <w:pPr>
        <w:pStyle w:val="PlainText"/>
      </w:pPr>
      <w:r w:rsidRPr="008A5D68">
        <w:t>Arabidopsis_nad1               --T.AA.AA...C.................T...................   [826]</w:t>
      </w:r>
    </w:p>
    <w:p w14:paraId="2DF1BA94" w14:textId="77777777" w:rsidR="00C5775B" w:rsidRPr="008A5D68" w:rsidRDefault="00C5775B" w:rsidP="00C5775B">
      <w:pPr>
        <w:pStyle w:val="PlainText"/>
      </w:pPr>
      <w:r w:rsidRPr="008A5D68">
        <w:t>Cycas                          --..AA.AA...C.................T...........GA..T...   [826]</w:t>
      </w:r>
    </w:p>
    <w:p w14:paraId="2D8F9868" w14:textId="77777777" w:rsidR="00C5775B" w:rsidRPr="008A5D68" w:rsidRDefault="00C5775B" w:rsidP="00C5775B">
      <w:pPr>
        <w:pStyle w:val="PlainText"/>
      </w:pPr>
      <w:r w:rsidRPr="008A5D68">
        <w:t>Megaceros                      --T..A.GC....T.......T..T.....................T...   [835]</w:t>
      </w:r>
    </w:p>
    <w:p w14:paraId="78D6A30C" w14:textId="77777777" w:rsidR="00C5775B" w:rsidRPr="008A5D68" w:rsidRDefault="00C5775B" w:rsidP="00C5775B">
      <w:pPr>
        <w:pStyle w:val="PlainText"/>
      </w:pPr>
      <w:r w:rsidRPr="008A5D68">
        <w:t>Phaeoceros                     --T..A.GG....T.......T..T...................C.T...   [835]</w:t>
      </w:r>
    </w:p>
    <w:p w14:paraId="5D39F852" w14:textId="77777777" w:rsidR="00C5775B" w:rsidRPr="008A5D68" w:rsidRDefault="00C5775B" w:rsidP="00C5775B">
      <w:pPr>
        <w:pStyle w:val="PlainText"/>
      </w:pPr>
      <w:r w:rsidRPr="008A5D68">
        <w:t>Anomodon                       --T.TATGT.........T.....TC....T...............T...   [835]</w:t>
      </w:r>
    </w:p>
    <w:p w14:paraId="13F85076" w14:textId="77777777" w:rsidR="00C5775B" w:rsidRPr="008A5D68" w:rsidRDefault="00C5775B" w:rsidP="00C5775B">
      <w:pPr>
        <w:pStyle w:val="PlainText"/>
      </w:pPr>
      <w:r w:rsidRPr="008A5D68">
        <w:t>Physcomitrella                 --T.CATGT.........T..T..T.....T...............T...   [835]</w:t>
      </w:r>
    </w:p>
    <w:p w14:paraId="38337D35" w14:textId="77777777" w:rsidR="00C5775B" w:rsidRPr="008A5D68" w:rsidRDefault="00C5775B" w:rsidP="00C5775B">
      <w:pPr>
        <w:pStyle w:val="PlainText"/>
      </w:pPr>
      <w:r w:rsidRPr="008A5D68">
        <w:t>Treubia                        --TAC.TGGA...........T........T...............T...   [835]</w:t>
      </w:r>
    </w:p>
    <w:p w14:paraId="2A5738E4" w14:textId="77777777" w:rsidR="00C5775B" w:rsidRPr="008A5D68" w:rsidRDefault="00C5775B" w:rsidP="00C5775B">
      <w:pPr>
        <w:pStyle w:val="PlainText"/>
      </w:pPr>
      <w:r w:rsidRPr="008A5D68">
        <w:t>Marchantia                     --T.CA.GTA...........T........T.....A.........T...   [835]</w:t>
      </w:r>
    </w:p>
    <w:p w14:paraId="6F2E461C" w14:textId="77777777" w:rsidR="00C5775B" w:rsidRPr="008A5D68" w:rsidRDefault="00C5775B" w:rsidP="00C5775B">
      <w:pPr>
        <w:pStyle w:val="PlainText"/>
      </w:pPr>
    </w:p>
    <w:p w14:paraId="5D44A4B8" w14:textId="77777777" w:rsidR="00C5775B" w:rsidRPr="008A5D68" w:rsidRDefault="00C5775B" w:rsidP="00C5775B">
      <w:pPr>
        <w:pStyle w:val="PlainText"/>
      </w:pPr>
      <w:r w:rsidRPr="008A5D68">
        <w:t>[                                       860       870       880       890       900]</w:t>
      </w:r>
    </w:p>
    <w:p w14:paraId="2D700D1F" w14:textId="77777777" w:rsidR="00C5775B" w:rsidRPr="008A5D68" w:rsidRDefault="00C5775B" w:rsidP="00C5775B">
      <w:pPr>
        <w:pStyle w:val="PlainText"/>
      </w:pPr>
      <w:r w:rsidRPr="008A5D68">
        <w:t>[                                       .         .         .         .         .]</w:t>
      </w:r>
    </w:p>
    <w:p w14:paraId="3EB435C7" w14:textId="77777777" w:rsidR="00C5775B" w:rsidRPr="008A5D68" w:rsidRDefault="00C5775B" w:rsidP="00C5775B">
      <w:pPr>
        <w:pStyle w:val="PlainText"/>
      </w:pPr>
    </w:p>
    <w:p w14:paraId="227FF321" w14:textId="77777777" w:rsidR="00C5775B" w:rsidRPr="008A5D68" w:rsidRDefault="00C5775B" w:rsidP="00C5775B">
      <w:pPr>
        <w:pStyle w:val="PlainText"/>
      </w:pPr>
      <w:r w:rsidRPr="008A5D68">
        <w:t>Huperzia_nad1                  TTCTGTTTGTATATATATGGGTCCGTGCGGCATTTCCACGATATCGTTAT   [885]</w:t>
      </w:r>
    </w:p>
    <w:p w14:paraId="219EF8AE" w14:textId="77777777" w:rsidR="00C5775B" w:rsidRPr="008A5D68" w:rsidRDefault="00C5775B" w:rsidP="00C5775B">
      <w:pPr>
        <w:pStyle w:val="PlainText"/>
      </w:pPr>
      <w:r w:rsidRPr="008A5D68">
        <w:t>Huperzia_nad1_129448_129695    --------------------------------------------------   [248]</w:t>
      </w:r>
    </w:p>
    <w:p w14:paraId="6AB6EDD2" w14:textId="77777777" w:rsidR="00C5775B" w:rsidRPr="008A5D68" w:rsidRDefault="00C5775B" w:rsidP="00C5775B">
      <w:pPr>
        <w:pStyle w:val="PlainText"/>
      </w:pPr>
      <w:r w:rsidRPr="008A5D68">
        <w:t>Isoetes                        ..T.........................A.........T...........   [885]</w:t>
      </w:r>
    </w:p>
    <w:p w14:paraId="06CE7D7D" w14:textId="77777777" w:rsidR="00C5775B" w:rsidRPr="008A5D68" w:rsidRDefault="00C5775B" w:rsidP="00C5775B">
      <w:pPr>
        <w:pStyle w:val="PlainText"/>
      </w:pPr>
      <w:r w:rsidRPr="008A5D68">
        <w:t>Zea_perennis_nad1              ........C...................T.....................   [876]</w:t>
      </w:r>
    </w:p>
    <w:p w14:paraId="3AB0E2FA" w14:textId="77777777" w:rsidR="00C5775B" w:rsidRPr="008A5D68" w:rsidRDefault="00C5775B" w:rsidP="00C5775B">
      <w:pPr>
        <w:pStyle w:val="PlainText"/>
      </w:pPr>
      <w:r w:rsidRPr="008A5D68">
        <w:t>Arabidopsis_nad1               .......CC...................A.....................   [876]</w:t>
      </w:r>
    </w:p>
    <w:p w14:paraId="2F005DFF" w14:textId="77777777" w:rsidR="00C5775B" w:rsidRPr="008A5D68" w:rsidRDefault="00C5775B" w:rsidP="00C5775B">
      <w:pPr>
        <w:pStyle w:val="PlainText"/>
      </w:pPr>
      <w:r w:rsidRPr="008A5D68">
        <w:t>Cycas                          .C.C....C...................A.....................   [876]</w:t>
      </w:r>
    </w:p>
    <w:p w14:paraId="3C22DCEC" w14:textId="77777777" w:rsidR="00C5775B" w:rsidRPr="008A5D68" w:rsidRDefault="00C5775B" w:rsidP="00C5775B">
      <w:pPr>
        <w:pStyle w:val="PlainText"/>
      </w:pPr>
      <w:r w:rsidRPr="008A5D68">
        <w:t>Megaceros                      ...C.CCCA..C.....C..........A.........A...........   [885]</w:t>
      </w:r>
    </w:p>
    <w:p w14:paraId="2082290C" w14:textId="77777777" w:rsidR="00C5775B" w:rsidRPr="008A5D68" w:rsidRDefault="00C5775B" w:rsidP="00C5775B">
      <w:pPr>
        <w:pStyle w:val="PlainText"/>
      </w:pPr>
      <w:r w:rsidRPr="008A5D68">
        <w:t>Phaeoceros                     ..TC...CA..C.....C.....T....A......T..A...........   [885]</w:t>
      </w:r>
    </w:p>
    <w:p w14:paraId="3C6D66A2" w14:textId="77777777" w:rsidR="00C5775B" w:rsidRPr="008A5D68" w:rsidRDefault="00C5775B" w:rsidP="00C5775B">
      <w:pPr>
        <w:pStyle w:val="PlainText"/>
      </w:pPr>
      <w:r w:rsidRPr="008A5D68">
        <w:t>Anomodon                       ..T...................T.....A.....................   [885]</w:t>
      </w:r>
    </w:p>
    <w:p w14:paraId="4C07344F" w14:textId="77777777" w:rsidR="00C5775B" w:rsidRPr="008A5D68" w:rsidRDefault="00C5775B" w:rsidP="00C5775B">
      <w:pPr>
        <w:pStyle w:val="PlainText"/>
      </w:pPr>
      <w:r w:rsidRPr="008A5D68">
        <w:t>Physcomitrella                 ..................................................   [885]</w:t>
      </w:r>
    </w:p>
    <w:p w14:paraId="4B6EA446" w14:textId="77777777" w:rsidR="00C5775B" w:rsidRPr="008A5D68" w:rsidRDefault="00C5775B" w:rsidP="00C5775B">
      <w:pPr>
        <w:pStyle w:val="PlainText"/>
      </w:pPr>
      <w:r w:rsidRPr="008A5D68">
        <w:t>Treubia                        ........T................C..A.....................   [885]</w:t>
      </w:r>
    </w:p>
    <w:p w14:paraId="6EA0E8A5" w14:textId="77777777" w:rsidR="00C5775B" w:rsidRPr="008A5D68" w:rsidRDefault="00C5775B" w:rsidP="00C5775B">
      <w:pPr>
        <w:pStyle w:val="PlainText"/>
      </w:pPr>
      <w:r w:rsidRPr="008A5D68">
        <w:t>Marchantia                     .........................C..A.....................   [885]</w:t>
      </w:r>
    </w:p>
    <w:p w14:paraId="2E09EC44" w14:textId="77777777" w:rsidR="00C5775B" w:rsidRPr="008A5D68" w:rsidRDefault="00C5775B" w:rsidP="00C5775B">
      <w:pPr>
        <w:pStyle w:val="PlainText"/>
      </w:pPr>
    </w:p>
    <w:p w14:paraId="4DB9BCF3" w14:textId="77777777" w:rsidR="00C5775B" w:rsidRPr="008A5D68" w:rsidRDefault="00C5775B" w:rsidP="00C5775B">
      <w:pPr>
        <w:pStyle w:val="PlainText"/>
      </w:pPr>
      <w:r w:rsidRPr="008A5D68">
        <w:t>[                                       910       920       930       940       950]</w:t>
      </w:r>
    </w:p>
    <w:p w14:paraId="6992A4B8" w14:textId="77777777" w:rsidR="00C5775B" w:rsidRPr="008A5D68" w:rsidRDefault="00C5775B" w:rsidP="00C5775B">
      <w:pPr>
        <w:pStyle w:val="PlainText"/>
      </w:pPr>
      <w:r w:rsidRPr="008A5D68">
        <w:t>[                                       .         .         .         .         .]</w:t>
      </w:r>
    </w:p>
    <w:p w14:paraId="39C61D02" w14:textId="77777777" w:rsidR="00C5775B" w:rsidRPr="008A5D68" w:rsidRDefault="00C5775B" w:rsidP="00C5775B">
      <w:pPr>
        <w:pStyle w:val="PlainText"/>
      </w:pPr>
    </w:p>
    <w:p w14:paraId="00539A5D" w14:textId="77777777" w:rsidR="00C5775B" w:rsidRPr="008A5D68" w:rsidRDefault="00C5775B" w:rsidP="00C5775B">
      <w:pPr>
        <w:pStyle w:val="PlainText"/>
      </w:pPr>
      <w:r w:rsidRPr="008A5D68">
        <w:t>Huperzia_nad1                  GATCAATTAATGAGACTTGGCTGGAAAGTATTTTTGCCTTTATCATTAGC   [935]</w:t>
      </w:r>
    </w:p>
    <w:p w14:paraId="2255A3F3" w14:textId="77777777" w:rsidR="00C5775B" w:rsidRPr="008A5D68" w:rsidRDefault="00C5775B" w:rsidP="00C5775B">
      <w:pPr>
        <w:pStyle w:val="PlainText"/>
      </w:pPr>
      <w:r w:rsidRPr="008A5D68">
        <w:t>Huperzia_nad1_129448_129695    --------------------------------------------------   [248]</w:t>
      </w:r>
    </w:p>
    <w:p w14:paraId="4A7F63AA" w14:textId="77777777" w:rsidR="00C5775B" w:rsidRPr="008A5D68" w:rsidRDefault="00C5775B" w:rsidP="00C5775B">
      <w:pPr>
        <w:pStyle w:val="PlainText"/>
      </w:pPr>
      <w:r w:rsidRPr="008A5D68">
        <w:t>Isoetes                        .............................C..C......C.C.....G..   [935]</w:t>
      </w:r>
    </w:p>
    <w:p w14:paraId="141F5670" w14:textId="77777777" w:rsidR="00C5775B" w:rsidRPr="008A5D68" w:rsidRDefault="00C5775B" w:rsidP="00C5775B">
      <w:pPr>
        <w:pStyle w:val="PlainText"/>
      </w:pPr>
      <w:r w:rsidRPr="008A5D68">
        <w:t>Zea_perennis_nad1              ............G........C.......G..C......C..........   [926]</w:t>
      </w:r>
    </w:p>
    <w:p w14:paraId="1143CCD3" w14:textId="77777777" w:rsidR="00C5775B" w:rsidRPr="008A5D68" w:rsidRDefault="00C5775B" w:rsidP="00C5775B">
      <w:pPr>
        <w:pStyle w:val="PlainText"/>
      </w:pPr>
      <w:r w:rsidRPr="008A5D68">
        <w:t>Arabidopsis_nad1               ............G........C.......G..C......C..........   [926]</w:t>
      </w:r>
    </w:p>
    <w:p w14:paraId="71156EBA" w14:textId="77777777" w:rsidR="00C5775B" w:rsidRPr="008A5D68" w:rsidRDefault="00C5775B" w:rsidP="00C5775B">
      <w:pPr>
        <w:pStyle w:val="PlainText"/>
      </w:pPr>
      <w:r w:rsidRPr="008A5D68">
        <w:t>Cycas                          .......C....G...C....C.......C..C......C.....C....   [926]</w:t>
      </w:r>
    </w:p>
    <w:p w14:paraId="5E45B8A0" w14:textId="77777777" w:rsidR="00C5775B" w:rsidRPr="008A5D68" w:rsidRDefault="00C5775B" w:rsidP="00C5775B">
      <w:pPr>
        <w:pStyle w:val="PlainText"/>
      </w:pPr>
      <w:r w:rsidRPr="008A5D68">
        <w:t>Megaceros                      .......C........................C.................   [935]</w:t>
      </w:r>
    </w:p>
    <w:p w14:paraId="33C8B10F" w14:textId="77777777" w:rsidR="00C5775B" w:rsidRPr="008A5D68" w:rsidRDefault="00C5775B" w:rsidP="00C5775B">
      <w:pPr>
        <w:pStyle w:val="PlainText"/>
      </w:pPr>
      <w:r w:rsidRPr="008A5D68">
        <w:t>Phaeoceros                     ...T...C........................C.................   [935]</w:t>
      </w:r>
    </w:p>
    <w:p w14:paraId="353D6B9C" w14:textId="77777777" w:rsidR="00C5775B" w:rsidRPr="008A5D68" w:rsidRDefault="00C5775B" w:rsidP="00C5775B">
      <w:pPr>
        <w:pStyle w:val="PlainText"/>
      </w:pPr>
      <w:r w:rsidRPr="008A5D68">
        <w:t>Anomodon                       ..C.....G.....G.....T...........C..A..............   [935]</w:t>
      </w:r>
    </w:p>
    <w:p w14:paraId="10560D60" w14:textId="77777777" w:rsidR="00C5775B" w:rsidRPr="008A5D68" w:rsidRDefault="00C5775B" w:rsidP="00C5775B">
      <w:pPr>
        <w:pStyle w:val="PlainText"/>
      </w:pPr>
      <w:r w:rsidRPr="008A5D68">
        <w:t>Physcomitrella                 ..C...........G.....T...........C..A..............   [935]</w:t>
      </w:r>
    </w:p>
    <w:p w14:paraId="504BDD36" w14:textId="77777777" w:rsidR="00C5775B" w:rsidRPr="008A5D68" w:rsidRDefault="00C5775B" w:rsidP="00C5775B">
      <w:pPr>
        <w:pStyle w:val="PlainText"/>
      </w:pPr>
      <w:r w:rsidRPr="008A5D68">
        <w:t>Treubia                        .............................C..C..............G..   [935]</w:t>
      </w:r>
    </w:p>
    <w:p w14:paraId="09724972" w14:textId="77777777" w:rsidR="00C5775B" w:rsidRPr="008A5D68" w:rsidRDefault="00C5775B" w:rsidP="00C5775B">
      <w:pPr>
        <w:pStyle w:val="PlainText"/>
      </w:pPr>
      <w:r w:rsidRPr="008A5D68">
        <w:t>Marchantia                     .............................C..C.................   [935]</w:t>
      </w:r>
    </w:p>
    <w:p w14:paraId="00785251" w14:textId="77777777" w:rsidR="00C5775B" w:rsidRPr="008A5D68" w:rsidRDefault="00C5775B" w:rsidP="00C5775B">
      <w:pPr>
        <w:pStyle w:val="PlainText"/>
      </w:pPr>
    </w:p>
    <w:p w14:paraId="22FA8DDF" w14:textId="77777777" w:rsidR="00C5775B" w:rsidRPr="008A5D68" w:rsidRDefault="00C5775B" w:rsidP="00C5775B">
      <w:pPr>
        <w:pStyle w:val="PlainText"/>
      </w:pPr>
      <w:r w:rsidRPr="008A5D68">
        <w:t>[                                       960       970       980       990       1000]</w:t>
      </w:r>
    </w:p>
    <w:p w14:paraId="01217072" w14:textId="77777777" w:rsidR="00C5775B" w:rsidRPr="008A5D68" w:rsidRDefault="00C5775B" w:rsidP="00C5775B">
      <w:pPr>
        <w:pStyle w:val="PlainText"/>
      </w:pPr>
      <w:r w:rsidRPr="008A5D68">
        <w:t>[                                       .         .         .         .         .]</w:t>
      </w:r>
    </w:p>
    <w:p w14:paraId="7AE36884" w14:textId="77777777" w:rsidR="00C5775B" w:rsidRPr="008A5D68" w:rsidRDefault="00C5775B" w:rsidP="00C5775B">
      <w:pPr>
        <w:pStyle w:val="PlainText"/>
      </w:pPr>
    </w:p>
    <w:p w14:paraId="012D80C3" w14:textId="77777777" w:rsidR="00C5775B" w:rsidRPr="008A5D68" w:rsidRDefault="00C5775B" w:rsidP="00C5775B">
      <w:pPr>
        <w:pStyle w:val="PlainText"/>
      </w:pPr>
      <w:r w:rsidRPr="008A5D68">
        <w:t>Huperzia_nad1                  ATGGGTAGTCTTTGTATCTGGTGTTCTAATAACCTTTGACTGGCTTCCTC   [985]</w:t>
      </w:r>
    </w:p>
    <w:p w14:paraId="49B1765B" w14:textId="77777777" w:rsidR="00C5775B" w:rsidRPr="008A5D68" w:rsidRDefault="00C5775B" w:rsidP="00C5775B">
      <w:pPr>
        <w:pStyle w:val="PlainText"/>
      </w:pPr>
      <w:r w:rsidRPr="008A5D68">
        <w:t>Huperzia_nad1_129448_129695    --------------------------------------------------   [248]</w:t>
      </w:r>
    </w:p>
    <w:p w14:paraId="38165FC5" w14:textId="77777777" w:rsidR="00C5775B" w:rsidRPr="008A5D68" w:rsidRDefault="00C5775B" w:rsidP="00C5775B">
      <w:pPr>
        <w:pStyle w:val="PlainText"/>
      </w:pPr>
      <w:r w:rsidRPr="008A5D68">
        <w:t>Isoetes                        ..........C....C..C......T...G.G................CT   [985]</w:t>
      </w:r>
    </w:p>
    <w:p w14:paraId="4D64DE49" w14:textId="77777777" w:rsidR="00C5775B" w:rsidRPr="008A5D68" w:rsidRDefault="00C5775B" w:rsidP="00C5775B">
      <w:pPr>
        <w:pStyle w:val="PlainText"/>
      </w:pPr>
      <w:r w:rsidRPr="008A5D68">
        <w:t>Zea_perennis_nad1              TC........CCC..T..A......TC.G.C......CGA.....C...T   [976]</w:t>
      </w:r>
    </w:p>
    <w:p w14:paraId="31B06891" w14:textId="77777777" w:rsidR="00C5775B" w:rsidRPr="008A5D68" w:rsidRDefault="00C5775B" w:rsidP="00C5775B">
      <w:pPr>
        <w:pStyle w:val="PlainText"/>
      </w:pPr>
      <w:r w:rsidRPr="008A5D68">
        <w:t>Arabidopsis_nad1               TC........CC...T......C..T..G.C......C.A.........T   [976]</w:t>
      </w:r>
    </w:p>
    <w:p w14:paraId="57A8588B" w14:textId="77777777" w:rsidR="00C5775B" w:rsidRPr="008A5D68" w:rsidRDefault="00C5775B" w:rsidP="00C5775B">
      <w:pPr>
        <w:pStyle w:val="PlainText"/>
      </w:pPr>
      <w:r w:rsidRPr="008A5D68">
        <w:t>Cycas                          T..........CC..T..........C.G.C......C.A.....C...T   [976]</w:t>
      </w:r>
    </w:p>
    <w:p w14:paraId="7059AC7A" w14:textId="77777777" w:rsidR="00C5775B" w:rsidRPr="008A5D68" w:rsidRDefault="00C5775B" w:rsidP="00C5775B">
      <w:pPr>
        <w:pStyle w:val="PlainText"/>
      </w:pPr>
      <w:r w:rsidRPr="008A5D68">
        <w:t>Megaceros                      .C....................A...C.G..G.............C..GT   [985]</w:t>
      </w:r>
    </w:p>
    <w:p w14:paraId="3B3AB84F" w14:textId="77777777" w:rsidR="00C5775B" w:rsidRPr="008A5D68" w:rsidRDefault="00C5775B" w:rsidP="00C5775B">
      <w:pPr>
        <w:pStyle w:val="PlainText"/>
      </w:pPr>
      <w:r w:rsidRPr="008A5D68">
        <w:t>Phaeoceros                     ......................A...C.G..G.............C..G.   [985]</w:t>
      </w:r>
    </w:p>
    <w:p w14:paraId="56BD8F6E" w14:textId="77777777" w:rsidR="00C5775B" w:rsidRPr="008A5D68" w:rsidRDefault="00C5775B" w:rsidP="00C5775B">
      <w:pPr>
        <w:pStyle w:val="PlainText"/>
      </w:pPr>
      <w:r w:rsidRPr="008A5D68">
        <w:t>Anomodon                       T........T..................G..G.............C...T   [985]</w:t>
      </w:r>
    </w:p>
    <w:p w14:paraId="41345BE8" w14:textId="77777777" w:rsidR="00C5775B" w:rsidRPr="008A5D68" w:rsidRDefault="00C5775B" w:rsidP="00C5775B">
      <w:pPr>
        <w:pStyle w:val="PlainText"/>
      </w:pPr>
      <w:r w:rsidRPr="008A5D68">
        <w:t>Physcomitrella                 T........T..................G..G.............C...T   [985]</w:t>
      </w:r>
    </w:p>
    <w:p w14:paraId="10B6B12B" w14:textId="77777777" w:rsidR="00C5775B" w:rsidRPr="008A5D68" w:rsidRDefault="00C5775B" w:rsidP="00C5775B">
      <w:pPr>
        <w:pStyle w:val="PlainText"/>
      </w:pPr>
      <w:r w:rsidRPr="008A5D68">
        <w:t>Treubia                        ............C...............G..G.......A.....C...T   [985]</w:t>
      </w:r>
    </w:p>
    <w:p w14:paraId="4BB788F3" w14:textId="77777777" w:rsidR="00C5775B" w:rsidRPr="008A5D68" w:rsidRDefault="00C5775B" w:rsidP="00C5775B">
      <w:pPr>
        <w:pStyle w:val="PlainText"/>
      </w:pPr>
      <w:r w:rsidRPr="008A5D68">
        <w:t>Marchantia                     ...............T............G..G.......A.........T   [985]</w:t>
      </w:r>
    </w:p>
    <w:p w14:paraId="5B0DB34F" w14:textId="77777777" w:rsidR="00C5775B" w:rsidRPr="008A5D68" w:rsidRDefault="00C5775B" w:rsidP="00C5775B">
      <w:pPr>
        <w:pStyle w:val="PlainText"/>
      </w:pPr>
    </w:p>
    <w:p w14:paraId="37A4C028" w14:textId="77777777" w:rsidR="00C5775B" w:rsidRPr="008A5D68" w:rsidRDefault="00C5775B" w:rsidP="00C5775B">
      <w:pPr>
        <w:pStyle w:val="PlainText"/>
      </w:pPr>
      <w:r w:rsidRPr="008A5D68">
        <w:t>[                                ]</w:t>
      </w:r>
    </w:p>
    <w:p w14:paraId="4D411BA7" w14:textId="149FDCC3" w:rsidR="00C5775B" w:rsidRPr="008A5D68" w:rsidRDefault="00C5775B" w:rsidP="00C5775B">
      <w:pPr>
        <w:pStyle w:val="PlainText"/>
      </w:pPr>
      <w:r w:rsidRPr="008A5D68">
        <w:t xml:space="preserve">[  </w:t>
      </w:r>
      <w:r w:rsidR="00780F2F">
        <w:t xml:space="preserve">                              ]</w:t>
      </w:r>
    </w:p>
    <w:p w14:paraId="55CEA89D" w14:textId="77777777" w:rsidR="00C5775B" w:rsidRPr="008A5D68" w:rsidRDefault="00C5775B" w:rsidP="00C5775B">
      <w:pPr>
        <w:pStyle w:val="PlainText"/>
      </w:pPr>
      <w:r w:rsidRPr="008A5D68">
        <w:t>Huperzia_nad1                  GA   [987]</w:t>
      </w:r>
    </w:p>
    <w:p w14:paraId="74276BCB" w14:textId="77777777" w:rsidR="00C5775B" w:rsidRPr="008A5D68" w:rsidRDefault="00C5775B" w:rsidP="00C5775B">
      <w:pPr>
        <w:pStyle w:val="PlainText"/>
      </w:pPr>
      <w:r w:rsidRPr="008A5D68">
        <w:t>Huperzia_nad1_129448_129695    --   [248]</w:t>
      </w:r>
    </w:p>
    <w:p w14:paraId="275F4601" w14:textId="77777777" w:rsidR="00C5775B" w:rsidRPr="008A5D68" w:rsidRDefault="00C5775B" w:rsidP="00C5775B">
      <w:pPr>
        <w:pStyle w:val="PlainText"/>
      </w:pPr>
      <w:r w:rsidRPr="008A5D68">
        <w:t>Isoetes                        A.   [987]</w:t>
      </w:r>
    </w:p>
    <w:p w14:paraId="0D0D6690" w14:textId="77777777" w:rsidR="00C5775B" w:rsidRPr="008A5D68" w:rsidRDefault="00C5775B" w:rsidP="00C5775B">
      <w:pPr>
        <w:pStyle w:val="PlainText"/>
      </w:pPr>
      <w:r w:rsidRPr="008A5D68">
        <w:t>Zea_perennis_nad1              A.   [978]</w:t>
      </w:r>
    </w:p>
    <w:p w14:paraId="56245FC1" w14:textId="77777777" w:rsidR="00C5775B" w:rsidRPr="008A5D68" w:rsidRDefault="00C5775B" w:rsidP="00C5775B">
      <w:pPr>
        <w:pStyle w:val="PlainText"/>
      </w:pPr>
      <w:r w:rsidRPr="008A5D68">
        <w:t>Arabidopsis_nad1               A.   [978]</w:t>
      </w:r>
    </w:p>
    <w:p w14:paraId="4C7A46DB" w14:textId="77777777" w:rsidR="00C5775B" w:rsidRPr="008A5D68" w:rsidRDefault="00C5775B" w:rsidP="00C5775B">
      <w:pPr>
        <w:pStyle w:val="PlainText"/>
      </w:pPr>
      <w:r w:rsidRPr="008A5D68">
        <w:t>Cycas                          A.   [978]</w:t>
      </w:r>
    </w:p>
    <w:p w14:paraId="09FD0DF0" w14:textId="77777777" w:rsidR="00C5775B" w:rsidRPr="008A5D68" w:rsidRDefault="00C5775B" w:rsidP="00C5775B">
      <w:pPr>
        <w:pStyle w:val="PlainText"/>
      </w:pPr>
      <w:r w:rsidRPr="008A5D68">
        <w:t>Megaceros                      A.   [987]</w:t>
      </w:r>
    </w:p>
    <w:p w14:paraId="4C0C6383" w14:textId="77777777" w:rsidR="00C5775B" w:rsidRPr="008A5D68" w:rsidRDefault="00C5775B" w:rsidP="00C5775B">
      <w:pPr>
        <w:pStyle w:val="PlainText"/>
      </w:pPr>
      <w:r w:rsidRPr="008A5D68">
        <w:t>Phaeoceros                     A.   [987]</w:t>
      </w:r>
    </w:p>
    <w:p w14:paraId="125282B1" w14:textId="77777777" w:rsidR="00C5775B" w:rsidRPr="008A5D68" w:rsidRDefault="00C5775B" w:rsidP="00C5775B">
      <w:pPr>
        <w:pStyle w:val="PlainText"/>
      </w:pPr>
      <w:r w:rsidRPr="008A5D68">
        <w:t>Anomodon                       A.   [987]</w:t>
      </w:r>
    </w:p>
    <w:p w14:paraId="026C7B93" w14:textId="77777777" w:rsidR="00C5775B" w:rsidRPr="008A5D68" w:rsidRDefault="00C5775B" w:rsidP="00C5775B">
      <w:pPr>
        <w:pStyle w:val="PlainText"/>
      </w:pPr>
      <w:r w:rsidRPr="008A5D68">
        <w:t>Physcomitrella                 A.   [987]</w:t>
      </w:r>
    </w:p>
    <w:p w14:paraId="16CD5D85" w14:textId="77777777" w:rsidR="00C5775B" w:rsidRPr="008A5D68" w:rsidRDefault="00C5775B" w:rsidP="00C5775B">
      <w:pPr>
        <w:pStyle w:val="PlainText"/>
      </w:pPr>
      <w:r w:rsidRPr="008A5D68">
        <w:t>Treubia                        A.   [987]</w:t>
      </w:r>
    </w:p>
    <w:p w14:paraId="5F8963C0" w14:textId="77777777" w:rsidR="00C5775B" w:rsidRPr="008A5D68" w:rsidRDefault="00C5775B" w:rsidP="00C5775B">
      <w:pPr>
        <w:pStyle w:val="PlainText"/>
      </w:pPr>
      <w:r w:rsidRPr="008A5D68">
        <w:t>Marchantia                     A.   [987]</w:t>
      </w:r>
    </w:p>
    <w:p w14:paraId="34C4A294" w14:textId="77777777" w:rsidR="00C5775B" w:rsidRPr="008A5D68" w:rsidRDefault="00C5775B" w:rsidP="00C5775B">
      <w:pPr>
        <w:pStyle w:val="PlainText"/>
      </w:pPr>
      <w:r w:rsidRPr="008A5D68">
        <w:t>;</w:t>
      </w:r>
    </w:p>
    <w:p w14:paraId="769DDBD5" w14:textId="77777777" w:rsidR="00C5775B" w:rsidRPr="008A5D68" w:rsidRDefault="00C5775B" w:rsidP="00C5775B">
      <w:pPr>
        <w:pStyle w:val="PlainText"/>
      </w:pPr>
      <w:r w:rsidRPr="008A5D68">
        <w:t>END;</w:t>
      </w:r>
    </w:p>
    <w:p w14:paraId="210772F1" w14:textId="32922CAC" w:rsidR="00C5775B" w:rsidRPr="00780F2F" w:rsidRDefault="00780F2F" w:rsidP="00C5775B">
      <w:pPr>
        <w:pStyle w:val="PlainText"/>
        <w:rPr>
          <w:b/>
        </w:rPr>
      </w:pPr>
      <w:r w:rsidRPr="00780F2F">
        <w:rPr>
          <w:b/>
        </w:rPr>
        <w:t>nad3</w:t>
      </w:r>
    </w:p>
    <w:p w14:paraId="3AC24220" w14:textId="77777777" w:rsidR="00780F2F" w:rsidRDefault="00780F2F" w:rsidP="00C5775B">
      <w:pPr>
        <w:pStyle w:val="PlainText"/>
      </w:pPr>
    </w:p>
    <w:p w14:paraId="3A893342" w14:textId="77777777" w:rsidR="00FF6667" w:rsidRPr="0072661E" w:rsidRDefault="00FF6667" w:rsidP="00FF6667">
      <w:pPr>
        <w:pStyle w:val="PlainText"/>
      </w:pPr>
      <w:r w:rsidRPr="0072661E">
        <w:t xml:space="preserve">#NEXUS </w:t>
      </w:r>
    </w:p>
    <w:p w14:paraId="3C803CB9" w14:textId="77777777" w:rsidR="00FF6667" w:rsidRPr="0072661E" w:rsidRDefault="00FF6667" w:rsidP="00FF6667">
      <w:pPr>
        <w:pStyle w:val="PlainText"/>
      </w:pPr>
      <w:r w:rsidRPr="0072661E">
        <w:t>[MacClade 4.05 registered to Yin-Long Qiu Lab, EEB, University of Michigan]</w:t>
      </w:r>
    </w:p>
    <w:p w14:paraId="1EA66591" w14:textId="77777777" w:rsidR="00FF6667" w:rsidRPr="0072661E" w:rsidRDefault="00FF6667" w:rsidP="00FF6667">
      <w:pPr>
        <w:pStyle w:val="PlainText"/>
      </w:pPr>
    </w:p>
    <w:p w14:paraId="709335C7" w14:textId="77777777" w:rsidR="00FF6667" w:rsidRPr="0072661E" w:rsidRDefault="00FF6667" w:rsidP="00FF6667">
      <w:pPr>
        <w:pStyle w:val="PlainText"/>
      </w:pPr>
    </w:p>
    <w:p w14:paraId="5A8305C8" w14:textId="77777777" w:rsidR="00FF6667" w:rsidRPr="0072661E" w:rsidRDefault="00FF6667" w:rsidP="00FF6667">
      <w:pPr>
        <w:pStyle w:val="PlainText"/>
      </w:pPr>
      <w:r w:rsidRPr="0072661E">
        <w:t>BEGIN DATA;</w:t>
      </w:r>
    </w:p>
    <w:p w14:paraId="6F81B879" w14:textId="77777777" w:rsidR="00FF6667" w:rsidRPr="0072661E" w:rsidRDefault="00FF6667" w:rsidP="00FF6667">
      <w:pPr>
        <w:pStyle w:val="PlainText"/>
      </w:pPr>
      <w:r w:rsidRPr="0072661E">
        <w:tab/>
        <w:t>DIMENSIONS  NTAX=14 NCHAR=383;</w:t>
      </w:r>
    </w:p>
    <w:p w14:paraId="5E8EEC99" w14:textId="77777777" w:rsidR="00FF6667" w:rsidRPr="0072661E" w:rsidRDefault="00FF6667" w:rsidP="00FF6667">
      <w:pPr>
        <w:pStyle w:val="PlainText"/>
      </w:pPr>
      <w:r w:rsidRPr="0072661E">
        <w:tab/>
        <w:t>FORMAT DATATYPE=DNA  MISSING=? GAP=-  MATCHCHAR=.  INTERLEAVE ;</w:t>
      </w:r>
    </w:p>
    <w:p w14:paraId="2C178020" w14:textId="77777777" w:rsidR="00FF6667" w:rsidRPr="0072661E" w:rsidRDefault="00FF6667" w:rsidP="00FF6667">
      <w:pPr>
        <w:pStyle w:val="PlainText"/>
      </w:pPr>
      <w:r w:rsidRPr="0072661E">
        <w:t>MATRIX</w:t>
      </w:r>
    </w:p>
    <w:p w14:paraId="1C9B1D99" w14:textId="77777777" w:rsidR="00FF6667" w:rsidRPr="0072661E" w:rsidRDefault="00FF6667" w:rsidP="00FF6667">
      <w:pPr>
        <w:pStyle w:val="PlainText"/>
      </w:pPr>
    </w:p>
    <w:p w14:paraId="05CB457C" w14:textId="77777777" w:rsidR="00FF6667" w:rsidRPr="0072661E" w:rsidRDefault="00FF6667" w:rsidP="00FF6667">
      <w:pPr>
        <w:pStyle w:val="PlainText"/>
      </w:pPr>
      <w:r w:rsidRPr="0072661E">
        <w:t>[                                       10        20        30        40        50]</w:t>
      </w:r>
    </w:p>
    <w:p w14:paraId="623563C9" w14:textId="77777777" w:rsidR="00FF6667" w:rsidRPr="0072661E" w:rsidRDefault="00FF6667" w:rsidP="00FF6667">
      <w:pPr>
        <w:pStyle w:val="PlainText"/>
      </w:pPr>
      <w:r w:rsidRPr="0072661E">
        <w:t>[                                       .         .         .         .         .]</w:t>
      </w:r>
    </w:p>
    <w:p w14:paraId="354209A3" w14:textId="77777777" w:rsidR="00FF6667" w:rsidRPr="0072661E" w:rsidRDefault="00FF6667" w:rsidP="00FF6667">
      <w:pPr>
        <w:pStyle w:val="PlainText"/>
      </w:pPr>
    </w:p>
    <w:p w14:paraId="4178701B" w14:textId="77777777" w:rsidR="00FF6667" w:rsidRPr="0072661E" w:rsidRDefault="00FF6667" w:rsidP="00FF6667">
      <w:pPr>
        <w:pStyle w:val="PlainText"/>
      </w:pPr>
      <w:r w:rsidRPr="0072661E">
        <w:t>Huperzia_nad3                  ATG---GAATTTGCACCTATTTGTGTCTATTTAGTAATCAGTTTGCTACT   [47]</w:t>
      </w:r>
    </w:p>
    <w:p w14:paraId="447196FF" w14:textId="77777777" w:rsidR="00FF6667" w:rsidRPr="0072661E" w:rsidRDefault="00FF6667" w:rsidP="00FF6667">
      <w:pPr>
        <w:pStyle w:val="PlainText"/>
      </w:pPr>
      <w:r w:rsidRPr="0072661E">
        <w:t>Huperzia_nad3_128097_128416    -..---...............C.........C...G..............   [46]</w:t>
      </w:r>
    </w:p>
    <w:p w14:paraId="54BA90A6" w14:textId="77777777" w:rsidR="00FF6667" w:rsidRPr="0072661E" w:rsidRDefault="00FF6667" w:rsidP="00FF6667">
      <w:pPr>
        <w:pStyle w:val="PlainText"/>
      </w:pPr>
      <w:r w:rsidRPr="0072661E">
        <w:t>Huperzia_nad3_235967_235728    -..---...............C.........C..................   [46]</w:t>
      </w:r>
    </w:p>
    <w:p w14:paraId="144C0C3F" w14:textId="77777777" w:rsidR="00FF6667" w:rsidRPr="0072661E" w:rsidRDefault="00FF6667" w:rsidP="00FF6667">
      <w:pPr>
        <w:pStyle w:val="PlainText"/>
      </w:pPr>
      <w:r w:rsidRPr="0072661E">
        <w:t>Huperzia_nad3_63988_64073      --------........T..............C.............TG.T.   [42]</w:t>
      </w:r>
    </w:p>
    <w:p w14:paraId="447E7B7E" w14:textId="77777777" w:rsidR="00FF6667" w:rsidRPr="0072661E" w:rsidRDefault="00FF6667" w:rsidP="00FF6667">
      <w:pPr>
        <w:pStyle w:val="PlainText"/>
      </w:pPr>
      <w:r w:rsidRPr="0072661E">
        <w:t>Isoetes                        ...---....CC.G.......C.....C...C...G..............   [47]</w:t>
      </w:r>
    </w:p>
    <w:p w14:paraId="435469DD" w14:textId="77777777" w:rsidR="00FF6667" w:rsidRPr="0072661E" w:rsidRDefault="00FF6667" w:rsidP="00FF6667">
      <w:pPr>
        <w:pStyle w:val="PlainText"/>
      </w:pPr>
      <w:r w:rsidRPr="0072661E">
        <w:t>Vitis                          ...TCA..................A..........G......CC....G.   [50]</w:t>
      </w:r>
    </w:p>
    <w:p w14:paraId="186E1C01" w14:textId="77777777" w:rsidR="00FF6667" w:rsidRPr="0072661E" w:rsidRDefault="00FF6667" w:rsidP="00FF6667">
      <w:pPr>
        <w:pStyle w:val="PlainText"/>
      </w:pPr>
      <w:r w:rsidRPr="0072661E">
        <w:t>Zea_perennis                   ...TCG..................A..........G......CC....G.   [50]</w:t>
      </w:r>
    </w:p>
    <w:p w14:paraId="5335083C" w14:textId="77777777" w:rsidR="00FF6667" w:rsidRPr="0072661E" w:rsidRDefault="00FF6667" w:rsidP="00FF6667">
      <w:pPr>
        <w:pStyle w:val="PlainText"/>
      </w:pPr>
      <w:r w:rsidRPr="0072661E">
        <w:t>Cycas                          ...TTG...............C..A..................C....G.   [50]</w:t>
      </w:r>
    </w:p>
    <w:p w14:paraId="3489D6A4" w14:textId="77777777" w:rsidR="00FF6667" w:rsidRPr="0072661E" w:rsidRDefault="00FF6667" w:rsidP="00FF6667">
      <w:pPr>
        <w:pStyle w:val="PlainText"/>
      </w:pPr>
      <w:r w:rsidRPr="0072661E">
        <w:t>Megaceros                      .C.---.......T.............................C......   [47]</w:t>
      </w:r>
    </w:p>
    <w:p w14:paraId="26FC1A2F" w14:textId="77777777" w:rsidR="00FF6667" w:rsidRPr="0072661E" w:rsidRDefault="00FF6667" w:rsidP="00FF6667">
      <w:pPr>
        <w:pStyle w:val="PlainText"/>
      </w:pPr>
      <w:r w:rsidRPr="0072661E">
        <w:t>Phaeoceros                     .C.---.......T.............................C......   [47]</w:t>
      </w:r>
    </w:p>
    <w:p w14:paraId="3085574A" w14:textId="77777777" w:rsidR="00FF6667" w:rsidRPr="0072661E" w:rsidRDefault="00FF6667" w:rsidP="00FF6667">
      <w:pPr>
        <w:pStyle w:val="PlainText"/>
      </w:pPr>
      <w:r w:rsidRPr="0072661E">
        <w:t>Physcomitrella                 ...---................................A...........   [47]</w:t>
      </w:r>
    </w:p>
    <w:p w14:paraId="06728009" w14:textId="77777777" w:rsidR="00FF6667" w:rsidRPr="0072661E" w:rsidRDefault="00FF6667" w:rsidP="00FF6667">
      <w:pPr>
        <w:pStyle w:val="PlainText"/>
      </w:pPr>
      <w:r w:rsidRPr="0072661E">
        <w:t>Anomodon                       ...---........................C.......A.........T.   [47]</w:t>
      </w:r>
    </w:p>
    <w:p w14:paraId="71A69E0D" w14:textId="77777777" w:rsidR="00FF6667" w:rsidRPr="0072661E" w:rsidRDefault="00FF6667" w:rsidP="00FF6667">
      <w:pPr>
        <w:pStyle w:val="PlainText"/>
      </w:pPr>
      <w:r w:rsidRPr="0072661E">
        <w:t>Marchantia                     ...---................T...........................   [47]</w:t>
      </w:r>
    </w:p>
    <w:p w14:paraId="200A4F30" w14:textId="77777777" w:rsidR="00FF6667" w:rsidRPr="0072661E" w:rsidRDefault="00FF6667" w:rsidP="00FF6667">
      <w:pPr>
        <w:pStyle w:val="PlainText"/>
      </w:pPr>
      <w:r w:rsidRPr="0072661E">
        <w:t>Treubia                        ...---................C...........................   [47]</w:t>
      </w:r>
    </w:p>
    <w:p w14:paraId="468C9EA8" w14:textId="77777777" w:rsidR="00FF6667" w:rsidRPr="0072661E" w:rsidRDefault="00FF6667" w:rsidP="00FF6667">
      <w:pPr>
        <w:pStyle w:val="PlainText"/>
      </w:pPr>
    </w:p>
    <w:p w14:paraId="1BAF720B" w14:textId="77777777" w:rsidR="00FF6667" w:rsidRPr="0072661E" w:rsidRDefault="00FF6667" w:rsidP="00FF6667">
      <w:pPr>
        <w:pStyle w:val="PlainText"/>
      </w:pPr>
      <w:r w:rsidRPr="0072661E">
        <w:t>[                                       60        70        80        90        100]</w:t>
      </w:r>
    </w:p>
    <w:p w14:paraId="34B6CFC3" w14:textId="77777777" w:rsidR="00FF6667" w:rsidRPr="0072661E" w:rsidRDefault="00FF6667" w:rsidP="00FF6667">
      <w:pPr>
        <w:pStyle w:val="PlainText"/>
      </w:pPr>
      <w:r w:rsidRPr="0072661E">
        <w:t>[                                       .         .         .         .         .]</w:t>
      </w:r>
    </w:p>
    <w:p w14:paraId="644D356B" w14:textId="77777777" w:rsidR="00FF6667" w:rsidRPr="0072661E" w:rsidRDefault="00FF6667" w:rsidP="00FF6667">
      <w:pPr>
        <w:pStyle w:val="PlainText"/>
      </w:pPr>
    </w:p>
    <w:p w14:paraId="010731F3" w14:textId="77777777" w:rsidR="00FF6667" w:rsidRPr="0072661E" w:rsidRDefault="00FF6667" w:rsidP="00FF6667">
      <w:pPr>
        <w:pStyle w:val="PlainText"/>
      </w:pPr>
      <w:r w:rsidRPr="0072661E">
        <w:t>Huperzia_nad3                  TTCTTTGATCTCAATTGGTGTTTCTCTTTTATTTGCTTCTTCT---TCTG   [94]</w:t>
      </w:r>
    </w:p>
    <w:p w14:paraId="0C13F638" w14:textId="77777777" w:rsidR="00FF6667" w:rsidRPr="0072661E" w:rsidRDefault="00FF6667" w:rsidP="00FF6667">
      <w:pPr>
        <w:pStyle w:val="PlainText"/>
      </w:pPr>
      <w:r w:rsidRPr="0072661E">
        <w:t>Huperzia_nad3_128097_128416    ..TG---...CTC............T...C........T.C..---.---   [87]</w:t>
      </w:r>
    </w:p>
    <w:p w14:paraId="74D98BFF" w14:textId="77777777" w:rsidR="00FF6667" w:rsidRPr="0072661E" w:rsidRDefault="00FF6667" w:rsidP="00FF6667">
      <w:pPr>
        <w:pStyle w:val="PlainText"/>
      </w:pPr>
      <w:r w:rsidRPr="0072661E">
        <w:t>Huperzia_nad3_235967_235728    ..TG---...CTC..........T..............T..AC---.---   [87]</w:t>
      </w:r>
    </w:p>
    <w:p w14:paraId="58DCB02E" w14:textId="77777777" w:rsidR="00FF6667" w:rsidRPr="0072661E" w:rsidRDefault="00FF6667" w:rsidP="00FF6667">
      <w:pPr>
        <w:pStyle w:val="PlainText"/>
      </w:pPr>
      <w:r w:rsidRPr="0072661E">
        <w:t>Huperzia_nad3_63988_64073      ..T...T...CT.................CT.GA.G.......---.---   [86]</w:t>
      </w:r>
    </w:p>
    <w:p w14:paraId="255FC495" w14:textId="77777777" w:rsidR="00FF6667" w:rsidRPr="0072661E" w:rsidRDefault="00FF6667" w:rsidP="00FF6667">
      <w:pPr>
        <w:pStyle w:val="PlainText"/>
      </w:pPr>
      <w:r w:rsidRPr="0072661E">
        <w:t>Isoetes                        C.TCCC...................TCC.C..CC..CC..G.CCCA..CA   [97]</w:t>
      </w:r>
    </w:p>
    <w:p w14:paraId="660542DF" w14:textId="77777777" w:rsidR="00FF6667" w:rsidRPr="0072661E" w:rsidRDefault="00FF6667" w:rsidP="00FF6667">
      <w:pPr>
        <w:pStyle w:val="PlainText"/>
      </w:pPr>
      <w:r w:rsidRPr="0072661E">
        <w:t>Vitis                          ......A...C..C.C......C..T..CC.........CA----A.--A   [94]</w:t>
      </w:r>
    </w:p>
    <w:p w14:paraId="72E34E6F" w14:textId="77777777" w:rsidR="00FF6667" w:rsidRPr="0072661E" w:rsidRDefault="00FF6667" w:rsidP="00FF6667">
      <w:pPr>
        <w:pStyle w:val="PlainText"/>
      </w:pPr>
      <w:r w:rsidRPr="0072661E">
        <w:t>Zea_perennis                   .........TC..C.C......C..T..CC.........CA----A.--A   [94]</w:t>
      </w:r>
    </w:p>
    <w:p w14:paraId="1544E7F8" w14:textId="77777777" w:rsidR="00FF6667" w:rsidRPr="0072661E" w:rsidRDefault="00FF6667" w:rsidP="00FF6667">
      <w:pPr>
        <w:pStyle w:val="PlainText"/>
      </w:pPr>
      <w:r w:rsidRPr="0072661E">
        <w:t>Cycas                          .C........C..C........C..T..CC...C...C.CA----A.--A   [94]</w:t>
      </w:r>
    </w:p>
    <w:p w14:paraId="0F83E173" w14:textId="77777777" w:rsidR="00FF6667" w:rsidRPr="0072661E" w:rsidRDefault="00FF6667" w:rsidP="00FF6667">
      <w:pPr>
        <w:pStyle w:val="PlainText"/>
      </w:pPr>
      <w:r w:rsidRPr="0072661E">
        <w:t>Megaceros                      .C..C......T..........................TCC..---..CA   [94]</w:t>
      </w:r>
    </w:p>
    <w:p w14:paraId="516CAFC6" w14:textId="77777777" w:rsidR="00FF6667" w:rsidRPr="0072661E" w:rsidRDefault="00FF6667" w:rsidP="00FF6667">
      <w:pPr>
        <w:pStyle w:val="PlainText"/>
      </w:pPr>
      <w:r w:rsidRPr="0072661E">
        <w:t>Phaeoceros                     ..T.C......T.............T.C..........TC...---..CA   [94]</w:t>
      </w:r>
    </w:p>
    <w:p w14:paraId="51A02535" w14:textId="77777777" w:rsidR="00FF6667" w:rsidRPr="0072661E" w:rsidRDefault="00FF6667" w:rsidP="00FF6667">
      <w:pPr>
        <w:pStyle w:val="PlainText"/>
      </w:pPr>
      <w:r w:rsidRPr="0072661E">
        <w:t>Physcomitrella                 ...........T...C........CT..C..............---...A   [94]</w:t>
      </w:r>
    </w:p>
    <w:p w14:paraId="07C039C6" w14:textId="77777777" w:rsidR="00FF6667" w:rsidRPr="0072661E" w:rsidRDefault="00FF6667" w:rsidP="00FF6667">
      <w:pPr>
        <w:pStyle w:val="PlainText"/>
      </w:pPr>
      <w:r w:rsidRPr="0072661E">
        <w:t>Anomodon                       ...........T...C........CT..C..............---...A   [94]</w:t>
      </w:r>
    </w:p>
    <w:p w14:paraId="74751A66" w14:textId="77777777" w:rsidR="00FF6667" w:rsidRPr="0072661E" w:rsidRDefault="00FF6667" w:rsidP="00FF6667">
      <w:pPr>
        <w:pStyle w:val="PlainText"/>
      </w:pPr>
      <w:r w:rsidRPr="0072661E">
        <w:t>Marchantia                     ...........T.............T.................---..CA   [94]</w:t>
      </w:r>
    </w:p>
    <w:p w14:paraId="4B82A11B" w14:textId="77777777" w:rsidR="00FF6667" w:rsidRPr="0072661E" w:rsidRDefault="00FF6667" w:rsidP="00FF6667">
      <w:pPr>
        <w:pStyle w:val="PlainText"/>
      </w:pPr>
      <w:r w:rsidRPr="0072661E">
        <w:t>Treubia                        ...........T.............T.................---..CA   [94]</w:t>
      </w:r>
    </w:p>
    <w:p w14:paraId="6D6B71EE" w14:textId="77777777" w:rsidR="00FF6667" w:rsidRPr="0072661E" w:rsidRDefault="00FF6667" w:rsidP="00FF6667">
      <w:pPr>
        <w:pStyle w:val="PlainText"/>
      </w:pPr>
    </w:p>
    <w:p w14:paraId="4DFEB198" w14:textId="77777777" w:rsidR="00FF6667" w:rsidRPr="0072661E" w:rsidRDefault="00FF6667" w:rsidP="00FF6667">
      <w:pPr>
        <w:pStyle w:val="PlainText"/>
      </w:pPr>
      <w:r w:rsidRPr="0072661E">
        <w:t>[                                       110       120       130       140       150]</w:t>
      </w:r>
    </w:p>
    <w:p w14:paraId="3EEFF10E" w14:textId="77777777" w:rsidR="00FF6667" w:rsidRPr="0072661E" w:rsidRDefault="00FF6667" w:rsidP="00FF6667">
      <w:pPr>
        <w:pStyle w:val="PlainText"/>
      </w:pPr>
      <w:r w:rsidRPr="0072661E">
        <w:t>[                                       .         .         .         .         .]</w:t>
      </w:r>
    </w:p>
    <w:p w14:paraId="15FF81F3" w14:textId="77777777" w:rsidR="00FF6667" w:rsidRPr="0072661E" w:rsidRDefault="00FF6667" w:rsidP="00FF6667">
      <w:pPr>
        <w:pStyle w:val="PlainText"/>
      </w:pPr>
    </w:p>
    <w:p w14:paraId="06291548" w14:textId="77777777" w:rsidR="00FF6667" w:rsidRPr="0072661E" w:rsidRDefault="00FF6667" w:rsidP="00FF6667">
      <w:pPr>
        <w:pStyle w:val="PlainText"/>
      </w:pPr>
      <w:r w:rsidRPr="0072661E">
        <w:t>Huperzia_nad3                  GTTCGGCGTATCCAGAGA-------AATTGTCAGCTCACGAATGTGGTTT   [137]</w:t>
      </w:r>
    </w:p>
    <w:p w14:paraId="71222200" w14:textId="77777777" w:rsidR="00FF6667" w:rsidRPr="0072661E" w:rsidRDefault="00FF6667" w:rsidP="00FF6667">
      <w:pPr>
        <w:pStyle w:val="PlainText"/>
      </w:pPr>
      <w:r w:rsidRPr="0072661E">
        <w:t>Huperzia_nad3_128097_128416    C..T...T.--...A.TGAGGAATT.......C...T.G...........   [135]</w:t>
      </w:r>
    </w:p>
    <w:p w14:paraId="457F58B4" w14:textId="77777777" w:rsidR="00FF6667" w:rsidRPr="0072661E" w:rsidRDefault="00FF6667" w:rsidP="00FF6667">
      <w:pPr>
        <w:pStyle w:val="PlainText"/>
      </w:pPr>
      <w:r w:rsidRPr="0072661E">
        <w:t>Huperzia_nad3_235967_235728    ..GT...T......A.TGGGATGTC.GC.TA.----T.............   [133]</w:t>
      </w:r>
    </w:p>
    <w:p w14:paraId="417AD139" w14:textId="77777777" w:rsidR="00FF6667" w:rsidRPr="0072661E" w:rsidRDefault="00FF6667" w:rsidP="00FF6667">
      <w:pPr>
        <w:pStyle w:val="PlainText"/>
      </w:pPr>
      <w:r w:rsidRPr="0072661E">
        <w:t>Huperzia_nad3_63988_64073      --------------------------------------------------   [86]</w:t>
      </w:r>
    </w:p>
    <w:p w14:paraId="1FB95DC3" w14:textId="77777777" w:rsidR="00FF6667" w:rsidRPr="0072661E" w:rsidRDefault="00FF6667" w:rsidP="00FF6667">
      <w:pPr>
        <w:pStyle w:val="PlainText"/>
      </w:pPr>
      <w:r w:rsidRPr="0072661E">
        <w:t>Isoetes                        ...---.T..........-------..CC.C...........C......C   [137]</w:t>
      </w:r>
    </w:p>
    <w:p w14:paraId="254EC474" w14:textId="77777777" w:rsidR="00FF6667" w:rsidRPr="0072661E" w:rsidRDefault="00FF6667" w:rsidP="00FF6667">
      <w:pPr>
        <w:pStyle w:val="PlainText"/>
      </w:pPr>
      <w:r w:rsidRPr="0072661E">
        <w:t>Vitis                          .....A.C........A.-------.......G..CT.............   [137]</w:t>
      </w:r>
    </w:p>
    <w:p w14:paraId="59D35BF9" w14:textId="77777777" w:rsidR="00FF6667" w:rsidRPr="0072661E" w:rsidRDefault="00FF6667" w:rsidP="00FF6667">
      <w:pPr>
        <w:pStyle w:val="PlainText"/>
      </w:pPr>
      <w:r w:rsidRPr="0072661E">
        <w:t>Zea_perennis                   .....A.C........A.-------.......G..CT............C   [137]</w:t>
      </w:r>
    </w:p>
    <w:p w14:paraId="1C7C4463" w14:textId="77777777" w:rsidR="00FF6667" w:rsidRPr="0072661E" w:rsidRDefault="00FF6667" w:rsidP="00FF6667">
      <w:pPr>
        <w:pStyle w:val="PlainText"/>
      </w:pPr>
      <w:r w:rsidRPr="0072661E">
        <w:t>Cycas                          .....A.T..........-------.......G..C.............C   [137]</w:t>
      </w:r>
    </w:p>
    <w:p w14:paraId="66585724" w14:textId="77777777" w:rsidR="00FF6667" w:rsidRPr="0072661E" w:rsidRDefault="00FF6667" w:rsidP="00FF6667">
      <w:pPr>
        <w:pStyle w:val="PlainText"/>
      </w:pPr>
      <w:r w:rsidRPr="0072661E">
        <w:t>Megaceros                      .......T..........-------........................C   [137]</w:t>
      </w:r>
    </w:p>
    <w:p w14:paraId="6613DD5D" w14:textId="77777777" w:rsidR="00FF6667" w:rsidRPr="0072661E" w:rsidRDefault="00FF6667" w:rsidP="00FF6667">
      <w:pPr>
        <w:pStyle w:val="PlainText"/>
      </w:pPr>
      <w:r w:rsidRPr="0072661E">
        <w:t>Phaeoceros                     ...T...T..........-------........................C   [137]</w:t>
      </w:r>
    </w:p>
    <w:p w14:paraId="23201819" w14:textId="77777777" w:rsidR="00FF6667" w:rsidRPr="0072661E" w:rsidRDefault="00FF6667" w:rsidP="00FF6667">
      <w:pPr>
        <w:pStyle w:val="PlainText"/>
      </w:pPr>
      <w:r w:rsidRPr="0072661E">
        <w:t>Physcomitrella                 A......T..........-------...........T.......C..G..   [137]</w:t>
      </w:r>
    </w:p>
    <w:p w14:paraId="21492C5C" w14:textId="77777777" w:rsidR="00FF6667" w:rsidRPr="0072661E" w:rsidRDefault="00FF6667" w:rsidP="00FF6667">
      <w:pPr>
        <w:pStyle w:val="PlainText"/>
      </w:pPr>
      <w:r w:rsidRPr="0072661E">
        <w:t>Anomodon                       A......T.....G....-------...........T.......C.....   [137]</w:t>
      </w:r>
    </w:p>
    <w:p w14:paraId="0F377E85" w14:textId="77777777" w:rsidR="00FF6667" w:rsidRPr="0072661E" w:rsidRDefault="00FF6667" w:rsidP="00FF6667">
      <w:pPr>
        <w:pStyle w:val="PlainText"/>
      </w:pPr>
      <w:r w:rsidRPr="0072661E">
        <w:t>Marchantia                     ...T...T..........-------...........T.............   [137]</w:t>
      </w:r>
    </w:p>
    <w:p w14:paraId="5EFD7787" w14:textId="77777777" w:rsidR="00FF6667" w:rsidRPr="0072661E" w:rsidRDefault="00FF6667" w:rsidP="00FF6667">
      <w:pPr>
        <w:pStyle w:val="PlainText"/>
      </w:pPr>
      <w:r w:rsidRPr="0072661E">
        <w:t>Treubia                        .......T........A.-------...........T.............   [137]</w:t>
      </w:r>
    </w:p>
    <w:p w14:paraId="3CDF4D43" w14:textId="77777777" w:rsidR="00FF6667" w:rsidRPr="0072661E" w:rsidRDefault="00FF6667" w:rsidP="00FF6667">
      <w:pPr>
        <w:pStyle w:val="PlainText"/>
      </w:pPr>
    </w:p>
    <w:p w14:paraId="5DA3C74C" w14:textId="77777777" w:rsidR="00FF6667" w:rsidRPr="0072661E" w:rsidRDefault="00FF6667" w:rsidP="00FF6667">
      <w:pPr>
        <w:pStyle w:val="PlainText"/>
      </w:pPr>
      <w:r w:rsidRPr="0072661E">
        <w:t>[                                       160       170       180       190       200]</w:t>
      </w:r>
    </w:p>
    <w:p w14:paraId="6F21A525" w14:textId="77777777" w:rsidR="00FF6667" w:rsidRPr="0072661E" w:rsidRDefault="00FF6667" w:rsidP="00FF6667">
      <w:pPr>
        <w:pStyle w:val="PlainText"/>
      </w:pPr>
      <w:r w:rsidRPr="0072661E">
        <w:t>[                                       .         .         .         .         .]</w:t>
      </w:r>
    </w:p>
    <w:p w14:paraId="78C963EA" w14:textId="77777777" w:rsidR="00FF6667" w:rsidRPr="0072661E" w:rsidRDefault="00FF6667" w:rsidP="00FF6667">
      <w:pPr>
        <w:pStyle w:val="PlainText"/>
      </w:pPr>
    </w:p>
    <w:p w14:paraId="610B025D" w14:textId="77777777" w:rsidR="00FF6667" w:rsidRPr="0072661E" w:rsidRDefault="00FF6667" w:rsidP="00FF6667">
      <w:pPr>
        <w:pStyle w:val="PlainText"/>
      </w:pPr>
      <w:r w:rsidRPr="0072661E">
        <w:t>Huperzia_nad3                  TGATCCTTTTGAT--GATGCCAGAAGTCGTTCCGATATAAGATTTTATCC   [185]</w:t>
      </w:r>
    </w:p>
    <w:p w14:paraId="7E669B73" w14:textId="77777777" w:rsidR="00FF6667" w:rsidRPr="0072661E" w:rsidRDefault="00FF6667" w:rsidP="00FF6667">
      <w:pPr>
        <w:pStyle w:val="PlainText"/>
      </w:pPr>
      <w:r w:rsidRPr="0072661E">
        <w:t>Huperzia_nad3_128097_128416    ......C....G.--........C.AAA..AGT.GGGGCT.GC.G.----   [179]</w:t>
      </w:r>
    </w:p>
    <w:p w14:paraId="416679AC" w14:textId="77777777" w:rsidR="00FF6667" w:rsidRPr="0072661E" w:rsidRDefault="00FF6667" w:rsidP="00FF6667">
      <w:pPr>
        <w:pStyle w:val="PlainText"/>
      </w:pPr>
      <w:r w:rsidRPr="0072661E">
        <w:t>Huperzia_nad3_235967_235728    .....T.......AT................TT..G.C..A.......T.   [183]</w:t>
      </w:r>
    </w:p>
    <w:p w14:paraId="13568EBC" w14:textId="77777777" w:rsidR="00FF6667" w:rsidRPr="0072661E" w:rsidRDefault="00FF6667" w:rsidP="00FF6667">
      <w:pPr>
        <w:pStyle w:val="PlainText"/>
      </w:pPr>
      <w:r w:rsidRPr="0072661E">
        <w:t>Huperzia_nad3_63988_64073      --------------------------------------------------   [86]</w:t>
      </w:r>
    </w:p>
    <w:p w14:paraId="7AAE6E34" w14:textId="77777777" w:rsidR="00FF6667" w:rsidRPr="0072661E" w:rsidRDefault="00FF6667" w:rsidP="00FF6667">
      <w:pPr>
        <w:pStyle w:val="PlainText"/>
      </w:pPr>
      <w:r w:rsidRPr="0072661E">
        <w:t>Isoetes                        C..C....C....--.................T....C....CCCC..T.   [185]</w:t>
      </w:r>
    </w:p>
    <w:p w14:paraId="10C6ABAB" w14:textId="77777777" w:rsidR="00FF6667" w:rsidRPr="0072661E" w:rsidRDefault="00FF6667" w:rsidP="00FF6667">
      <w:pPr>
        <w:pStyle w:val="PlainText"/>
      </w:pPr>
      <w:r w:rsidRPr="0072661E">
        <w:t>Vitis                          C........C.G.--................TT......C.........T   [185]</w:t>
      </w:r>
    </w:p>
    <w:p w14:paraId="30B46C74" w14:textId="77777777" w:rsidR="00FF6667" w:rsidRPr="0072661E" w:rsidRDefault="00FF6667" w:rsidP="00FF6667">
      <w:pPr>
        <w:pStyle w:val="PlainText"/>
      </w:pPr>
      <w:r w:rsidRPr="0072661E">
        <w:t>Zea_perennis                   C.....C.CC.G.--................T.......C..........   [185]</w:t>
      </w:r>
    </w:p>
    <w:p w14:paraId="14B173DD" w14:textId="77777777" w:rsidR="00FF6667" w:rsidRPr="0072661E" w:rsidRDefault="00FF6667" w:rsidP="00FF6667">
      <w:pPr>
        <w:pStyle w:val="PlainText"/>
      </w:pPr>
      <w:r w:rsidRPr="0072661E">
        <w:t>Cycas                          C.......CC.G.--................T.......C...C.C....   [185]</w:t>
      </w:r>
    </w:p>
    <w:p w14:paraId="76B690F7" w14:textId="77777777" w:rsidR="00FF6667" w:rsidRPr="0072661E" w:rsidRDefault="00FF6667" w:rsidP="00FF6667">
      <w:pPr>
        <w:pStyle w:val="PlainText"/>
      </w:pPr>
      <w:r w:rsidRPr="0072661E">
        <w:t>Megaceros                      C.......C....--................TT......T..C.C....T   [185]</w:t>
      </w:r>
    </w:p>
    <w:p w14:paraId="54E44FF6" w14:textId="77777777" w:rsidR="00FF6667" w:rsidRPr="0072661E" w:rsidRDefault="00FF6667" w:rsidP="00FF6667">
      <w:pPr>
        <w:pStyle w:val="PlainText"/>
      </w:pPr>
      <w:r w:rsidRPr="0072661E">
        <w:t>Phaeoceros                     C.......C....--....T...........TT......T....C...TT   [185]</w:t>
      </w:r>
    </w:p>
    <w:p w14:paraId="55DC7080" w14:textId="77777777" w:rsidR="00FF6667" w:rsidRPr="0072661E" w:rsidRDefault="00FF6667" w:rsidP="00FF6667">
      <w:pPr>
        <w:pStyle w:val="PlainText"/>
      </w:pPr>
      <w:r w:rsidRPr="0072661E">
        <w:t>Physcomitrella                 .............--................TT......C.........T   [185]</w:t>
      </w:r>
    </w:p>
    <w:p w14:paraId="04D4BA11" w14:textId="77777777" w:rsidR="00FF6667" w:rsidRPr="0072661E" w:rsidRDefault="00FF6667" w:rsidP="00FF6667">
      <w:pPr>
        <w:pStyle w:val="PlainText"/>
      </w:pPr>
      <w:r w:rsidRPr="0072661E">
        <w:t>Anomodon                       .........C...--................T.......C.........T   [185]</w:t>
      </w:r>
    </w:p>
    <w:p w14:paraId="6FF2D04D" w14:textId="77777777" w:rsidR="00FF6667" w:rsidRPr="0072661E" w:rsidRDefault="00FF6667" w:rsidP="00FF6667">
      <w:pPr>
        <w:pStyle w:val="PlainText"/>
      </w:pPr>
      <w:r w:rsidRPr="0072661E">
        <w:t>Marchantia                     .............--.....T..........TT......C.........T   [185]</w:t>
      </w:r>
    </w:p>
    <w:p w14:paraId="512E07AB" w14:textId="77777777" w:rsidR="00FF6667" w:rsidRPr="0072661E" w:rsidRDefault="00FF6667" w:rsidP="00FF6667">
      <w:pPr>
        <w:pStyle w:val="PlainText"/>
      </w:pPr>
      <w:r w:rsidRPr="0072661E">
        <w:t>Treubia                        .............--................T.......C.........T   [185]</w:t>
      </w:r>
    </w:p>
    <w:p w14:paraId="6DE901F6" w14:textId="77777777" w:rsidR="00FF6667" w:rsidRPr="0072661E" w:rsidRDefault="00FF6667" w:rsidP="00FF6667">
      <w:pPr>
        <w:pStyle w:val="PlainText"/>
      </w:pPr>
    </w:p>
    <w:p w14:paraId="1EFD2837" w14:textId="77777777" w:rsidR="00FF6667" w:rsidRPr="0072661E" w:rsidRDefault="00FF6667" w:rsidP="00FF6667">
      <w:pPr>
        <w:pStyle w:val="PlainText"/>
      </w:pPr>
      <w:r w:rsidRPr="0072661E">
        <w:t>[                                       210       220       230       240       250]</w:t>
      </w:r>
    </w:p>
    <w:p w14:paraId="70FC848B" w14:textId="77777777" w:rsidR="00FF6667" w:rsidRPr="0072661E" w:rsidRDefault="00FF6667" w:rsidP="00FF6667">
      <w:pPr>
        <w:pStyle w:val="PlainText"/>
      </w:pPr>
      <w:r w:rsidRPr="0072661E">
        <w:t>[                                       .         .         .         .         .]</w:t>
      </w:r>
    </w:p>
    <w:p w14:paraId="2275BC0A" w14:textId="77777777" w:rsidR="00FF6667" w:rsidRPr="0072661E" w:rsidRDefault="00FF6667" w:rsidP="00FF6667">
      <w:pPr>
        <w:pStyle w:val="PlainText"/>
      </w:pPr>
    </w:p>
    <w:p w14:paraId="19BB82B5" w14:textId="77777777" w:rsidR="00FF6667" w:rsidRPr="0072661E" w:rsidRDefault="00FF6667" w:rsidP="00FF6667">
      <w:pPr>
        <w:pStyle w:val="PlainText"/>
      </w:pPr>
      <w:r w:rsidRPr="0072661E">
        <w:t>Huperzia_nad3                  TGTTTCTATTTCATCCATTACATTCGATTTGGAAGTCACCTTTTCATT--   [233]</w:t>
      </w:r>
    </w:p>
    <w:p w14:paraId="499220A3" w14:textId="77777777" w:rsidR="00FF6667" w:rsidRPr="0072661E" w:rsidRDefault="00FF6667" w:rsidP="00FF6667">
      <w:pPr>
        <w:pStyle w:val="PlainText"/>
      </w:pPr>
      <w:r w:rsidRPr="0072661E">
        <w:t>Huperzia_nad3_128097_128416    ....C........C.T........TT.........C.......CTC..AA   [229]</w:t>
      </w:r>
    </w:p>
    <w:p w14:paraId="05FAE09D" w14:textId="77777777" w:rsidR="00FF6667" w:rsidRPr="0072661E" w:rsidRDefault="00FF6667" w:rsidP="00FF6667">
      <w:pPr>
        <w:pStyle w:val="PlainText"/>
      </w:pPr>
      <w:r w:rsidRPr="0072661E">
        <w:t>Huperzia_nad3_235967_235728    C.....C........T.......CT..........C..T.C...TC..--   [231]</w:t>
      </w:r>
    </w:p>
    <w:p w14:paraId="0487A0E2" w14:textId="77777777" w:rsidR="00FF6667" w:rsidRPr="0072661E" w:rsidRDefault="00FF6667" w:rsidP="00FF6667">
      <w:pPr>
        <w:pStyle w:val="PlainText"/>
      </w:pPr>
      <w:r w:rsidRPr="0072661E">
        <w:t>Huperzia_nad3_63988_64073      --------------------------------------------------   [86]</w:t>
      </w:r>
    </w:p>
    <w:p w14:paraId="6233BA44" w14:textId="77777777" w:rsidR="00FF6667" w:rsidRPr="0072661E" w:rsidRDefault="00FF6667" w:rsidP="00FF6667">
      <w:pPr>
        <w:pStyle w:val="PlainText"/>
      </w:pPr>
      <w:r w:rsidRPr="0072661E">
        <w:t>Isoetes                        C...C.C.C.C....T.......C....CC..........CC......--   [233]</w:t>
      </w:r>
    </w:p>
    <w:p w14:paraId="757DBD6F" w14:textId="77777777" w:rsidR="00FF6667" w:rsidRPr="0072661E" w:rsidRDefault="00FF6667" w:rsidP="00FF6667">
      <w:pPr>
        <w:pStyle w:val="PlainText"/>
      </w:pPr>
      <w:r w:rsidRPr="0072661E">
        <w:t>Vitis                          ......A....T..TT....TTCCT...CC......A........C..--   [233]</w:t>
      </w:r>
    </w:p>
    <w:p w14:paraId="73D93964" w14:textId="77777777" w:rsidR="00FF6667" w:rsidRPr="0072661E" w:rsidRDefault="00FF6667" w:rsidP="00FF6667">
      <w:pPr>
        <w:pStyle w:val="PlainText"/>
      </w:pPr>
      <w:r w:rsidRPr="0072661E">
        <w:t>Zea_perennis                   G...C......T..TT....TCCCT..CCC...............T..--   [233]</w:t>
      </w:r>
    </w:p>
    <w:p w14:paraId="6F7BAB16" w14:textId="77777777" w:rsidR="00FF6667" w:rsidRPr="0072661E" w:rsidRDefault="00FF6667" w:rsidP="00FF6667">
      <w:pPr>
        <w:pStyle w:val="PlainText"/>
      </w:pPr>
      <w:r w:rsidRPr="0072661E">
        <w:t>Cycas                          G...C.........T.....TC.CT...CC......A........T..--   [233]</w:t>
      </w:r>
    </w:p>
    <w:p w14:paraId="765F4B46" w14:textId="77777777" w:rsidR="00FF6667" w:rsidRPr="0072661E" w:rsidRDefault="00FF6667" w:rsidP="00FF6667">
      <w:pPr>
        <w:pStyle w:val="PlainText"/>
      </w:pPr>
      <w:r w:rsidRPr="0072661E">
        <w:t>Megaceros                      ....CT..C......T....T..C...C.C...........C......--   [233]</w:t>
      </w:r>
    </w:p>
    <w:p w14:paraId="40D7A601" w14:textId="77777777" w:rsidR="00FF6667" w:rsidRPr="0072661E" w:rsidRDefault="00FF6667" w:rsidP="00FF6667">
      <w:pPr>
        <w:pStyle w:val="PlainText"/>
      </w:pPr>
      <w:r w:rsidRPr="0072661E">
        <w:t>Phaeoceros                     ....CT.........T....T..C...C.............C..T...--   [233]</w:t>
      </w:r>
    </w:p>
    <w:p w14:paraId="2C084BA8" w14:textId="77777777" w:rsidR="00FF6667" w:rsidRPr="0072661E" w:rsidRDefault="00FF6667" w:rsidP="00FF6667">
      <w:pPr>
        <w:pStyle w:val="PlainText"/>
      </w:pPr>
      <w:r w:rsidRPr="0072661E">
        <w:t>Physcomitrella                 C..........T..TT....T...T.......................--   [233]</w:t>
      </w:r>
    </w:p>
    <w:p w14:paraId="554B36F5" w14:textId="77777777" w:rsidR="00FF6667" w:rsidRPr="0072661E" w:rsidRDefault="00FF6667" w:rsidP="00FF6667">
      <w:pPr>
        <w:pStyle w:val="PlainText"/>
      </w:pPr>
      <w:r w:rsidRPr="0072661E">
        <w:t>Anomodon                       C.........CT..T.....T.......CC..............T...--   [233]</w:t>
      </w:r>
    </w:p>
    <w:p w14:paraId="4188476B" w14:textId="77777777" w:rsidR="00FF6667" w:rsidRPr="0072661E" w:rsidRDefault="00FF6667" w:rsidP="00FF6667">
      <w:pPr>
        <w:pStyle w:val="PlainText"/>
      </w:pPr>
      <w:r w:rsidRPr="0072661E">
        <w:t>Marchantia                     ...........T..TT....T...T...................T...--   [233]</w:t>
      </w:r>
    </w:p>
    <w:p w14:paraId="2428BBB9" w14:textId="77777777" w:rsidR="00FF6667" w:rsidRPr="0072661E" w:rsidRDefault="00FF6667" w:rsidP="00FF6667">
      <w:pPr>
        <w:pStyle w:val="PlainText"/>
      </w:pPr>
      <w:r w:rsidRPr="0072661E">
        <w:t>Treubia                        C..........T..TT..A.T...T..............T....T...--   [233]</w:t>
      </w:r>
    </w:p>
    <w:p w14:paraId="49B6789B" w14:textId="77777777" w:rsidR="00FF6667" w:rsidRPr="0072661E" w:rsidRDefault="00FF6667" w:rsidP="00FF6667">
      <w:pPr>
        <w:pStyle w:val="PlainText"/>
      </w:pPr>
    </w:p>
    <w:p w14:paraId="783DA853" w14:textId="77777777" w:rsidR="00FF6667" w:rsidRPr="0072661E" w:rsidRDefault="00FF6667" w:rsidP="00FF6667">
      <w:pPr>
        <w:pStyle w:val="PlainText"/>
      </w:pPr>
      <w:r w:rsidRPr="0072661E">
        <w:t>[                                       260       270       280       290       300]</w:t>
      </w:r>
    </w:p>
    <w:p w14:paraId="706F6612" w14:textId="77777777" w:rsidR="00FF6667" w:rsidRPr="0072661E" w:rsidRDefault="00FF6667" w:rsidP="00FF6667">
      <w:pPr>
        <w:pStyle w:val="PlainText"/>
      </w:pPr>
      <w:r w:rsidRPr="0072661E">
        <w:t>[                                       .         .         .         .         .]</w:t>
      </w:r>
    </w:p>
    <w:p w14:paraId="7CABAC5C" w14:textId="77777777" w:rsidR="00FF6667" w:rsidRPr="0072661E" w:rsidRDefault="00FF6667" w:rsidP="00FF6667">
      <w:pPr>
        <w:pStyle w:val="PlainText"/>
      </w:pPr>
    </w:p>
    <w:p w14:paraId="61002DF2" w14:textId="77777777" w:rsidR="00FF6667" w:rsidRPr="0072661E" w:rsidRDefault="00FF6667" w:rsidP="00FF6667">
      <w:pPr>
        <w:pStyle w:val="PlainText"/>
      </w:pPr>
      <w:r w:rsidRPr="0072661E">
        <w:t>Huperzia_nad3                  -----TCCTTGGGCAATCTCTCTTAA-CAAGATTGGTTTGTTT---GGAT   [274]</w:t>
      </w:r>
    </w:p>
    <w:p w14:paraId="5EEF85BD" w14:textId="77777777" w:rsidR="00FF6667" w:rsidRPr="0072661E" w:rsidRDefault="00FF6667" w:rsidP="00FF6667">
      <w:pPr>
        <w:pStyle w:val="PlainText"/>
      </w:pPr>
      <w:r w:rsidRPr="0072661E">
        <w:t>Huperzia_nad3_128097_128416    TTATT.A............T..C...A....G...A..G....---....   [276]</w:t>
      </w:r>
    </w:p>
    <w:p w14:paraId="25EA81EC" w14:textId="77777777" w:rsidR="00FF6667" w:rsidRPr="0072661E" w:rsidRDefault="00FF6667" w:rsidP="00FF6667">
      <w:pPr>
        <w:pStyle w:val="PlainText"/>
      </w:pPr>
      <w:r w:rsidRPr="0072661E">
        <w:t>Huperzia_nad3_235967_235728    -----....C....------------------------------------   [240]</w:t>
      </w:r>
    </w:p>
    <w:p w14:paraId="3087018B" w14:textId="77777777" w:rsidR="00FF6667" w:rsidRPr="0072661E" w:rsidRDefault="00FF6667" w:rsidP="00FF6667">
      <w:pPr>
        <w:pStyle w:val="PlainText"/>
      </w:pPr>
      <w:r w:rsidRPr="0072661E">
        <w:t>Huperzia_nad3_63988_64073      --------------------------------------------------   [86]</w:t>
      </w:r>
    </w:p>
    <w:p w14:paraId="4652FDEC" w14:textId="77777777" w:rsidR="00FF6667" w:rsidRPr="0072661E" w:rsidRDefault="00FF6667" w:rsidP="00FF6667">
      <w:pPr>
        <w:pStyle w:val="PlainText"/>
      </w:pPr>
      <w:r w:rsidRPr="0072661E">
        <w:t>Isoetes                        -----...C.....C..T....C...-..G......---....CGG..G.   [274]</w:t>
      </w:r>
    </w:p>
    <w:p w14:paraId="78E42B0F" w14:textId="77777777" w:rsidR="00FF6667" w:rsidRPr="0072661E" w:rsidRDefault="00FF6667" w:rsidP="00FF6667">
      <w:pPr>
        <w:pStyle w:val="PlainText"/>
      </w:pPr>
      <w:r w:rsidRPr="0072661E">
        <w:t>Vitis                          -----..........G.AC...CC..-........A.CC....---....   [274]</w:t>
      </w:r>
    </w:p>
    <w:p w14:paraId="6454E6F7" w14:textId="77777777" w:rsidR="00FF6667" w:rsidRPr="0072661E" w:rsidRDefault="00FF6667" w:rsidP="00FF6667">
      <w:pPr>
        <w:pStyle w:val="PlainText"/>
      </w:pPr>
      <w:r w:rsidRPr="0072661E">
        <w:t>Zea_perennis                   -----..........G.AC...C...-........A.C.....---....   [274]</w:t>
      </w:r>
    </w:p>
    <w:p w14:paraId="282D9023" w14:textId="77777777" w:rsidR="00FF6667" w:rsidRPr="0072661E" w:rsidRDefault="00FF6667" w:rsidP="00FF6667">
      <w:pPr>
        <w:pStyle w:val="PlainText"/>
      </w:pPr>
      <w:r w:rsidRPr="0072661E">
        <w:t>Cycas                          -----...CC.....G..C...CC..-........A.CC....---....   [274]</w:t>
      </w:r>
    </w:p>
    <w:p w14:paraId="76FF5299" w14:textId="77777777" w:rsidR="00FF6667" w:rsidRPr="0072661E" w:rsidRDefault="00FF6667" w:rsidP="00FF6667">
      <w:pPr>
        <w:pStyle w:val="PlainText"/>
      </w:pPr>
      <w:r w:rsidRPr="0072661E">
        <w:t>Megaceros                      -----..........G.TC...C...-................---....   [274]</w:t>
      </w:r>
    </w:p>
    <w:p w14:paraId="3C10A727" w14:textId="77777777" w:rsidR="00FF6667" w:rsidRPr="0072661E" w:rsidRDefault="00FF6667" w:rsidP="00FF6667">
      <w:pPr>
        <w:pStyle w:val="PlainText"/>
      </w:pPr>
      <w:r w:rsidRPr="0072661E">
        <w:t>Phaeoceros                     -----..........G.T....C...-................---....   [274]</w:t>
      </w:r>
    </w:p>
    <w:p w14:paraId="65E9487A" w14:textId="77777777" w:rsidR="00FF6667" w:rsidRPr="0072661E" w:rsidRDefault="00FF6667" w:rsidP="00FF6667">
      <w:pPr>
        <w:pStyle w:val="PlainText"/>
      </w:pPr>
      <w:r w:rsidRPr="0072661E">
        <w:t>Physcomitrella                 -----..........G.T........-................---....   [274]</w:t>
      </w:r>
    </w:p>
    <w:p w14:paraId="418E4AD5" w14:textId="77777777" w:rsidR="00FF6667" w:rsidRPr="0072661E" w:rsidRDefault="00FF6667" w:rsidP="00FF6667">
      <w:pPr>
        <w:pStyle w:val="PlainText"/>
      </w:pPr>
      <w:r w:rsidRPr="0072661E">
        <w:t>Anomodon                       -----..........G.T........-...A............---....   [274]</w:t>
      </w:r>
    </w:p>
    <w:p w14:paraId="0AD9B768" w14:textId="77777777" w:rsidR="00FF6667" w:rsidRPr="0072661E" w:rsidRDefault="00FF6667" w:rsidP="00FF6667">
      <w:pPr>
        <w:pStyle w:val="PlainText"/>
      </w:pPr>
      <w:r w:rsidRPr="0072661E">
        <w:t>Marchantia                     -----..........G.T........-T...............---....   [274]</w:t>
      </w:r>
    </w:p>
    <w:p w14:paraId="5D5DC514" w14:textId="77777777" w:rsidR="00FF6667" w:rsidRPr="0072661E" w:rsidRDefault="00FF6667" w:rsidP="00FF6667">
      <w:pPr>
        <w:pStyle w:val="PlainText"/>
      </w:pPr>
      <w:r w:rsidRPr="0072661E">
        <w:t>Treubia                        -----..........G.T.....C..-................---....   [274]</w:t>
      </w:r>
    </w:p>
    <w:p w14:paraId="715E8839" w14:textId="77777777" w:rsidR="00FF6667" w:rsidRPr="0072661E" w:rsidRDefault="00FF6667" w:rsidP="00FF6667">
      <w:pPr>
        <w:pStyle w:val="PlainText"/>
      </w:pPr>
    </w:p>
    <w:p w14:paraId="529CEB7E" w14:textId="77777777" w:rsidR="00FF6667" w:rsidRPr="0072661E" w:rsidRDefault="00FF6667" w:rsidP="00FF6667">
      <w:pPr>
        <w:pStyle w:val="PlainText"/>
      </w:pPr>
      <w:r w:rsidRPr="0072661E">
        <w:t>[                                       310       320       330       340       350]</w:t>
      </w:r>
    </w:p>
    <w:p w14:paraId="6903131E" w14:textId="77777777" w:rsidR="00FF6667" w:rsidRPr="0072661E" w:rsidRDefault="00FF6667" w:rsidP="00FF6667">
      <w:pPr>
        <w:pStyle w:val="PlainText"/>
      </w:pPr>
      <w:r w:rsidRPr="0072661E">
        <w:t>[                                       .         .         .         .         .]</w:t>
      </w:r>
    </w:p>
    <w:p w14:paraId="360157A4" w14:textId="77777777" w:rsidR="00FF6667" w:rsidRPr="0072661E" w:rsidRDefault="00FF6667" w:rsidP="00FF6667">
      <w:pPr>
        <w:pStyle w:val="PlainText"/>
      </w:pPr>
    </w:p>
    <w:p w14:paraId="6C8BFE13" w14:textId="77777777" w:rsidR="00FF6667" w:rsidRPr="0072661E" w:rsidRDefault="00FF6667" w:rsidP="00FF6667">
      <w:pPr>
        <w:pStyle w:val="PlainText"/>
      </w:pPr>
      <w:r w:rsidRPr="0072661E">
        <w:t>Huperzia_nad3                  TTTGGTCTATGATGGTATTTCTATTGATTTCAACGATTGGATTTGCATAT   [324]</w:t>
      </w:r>
    </w:p>
    <w:p w14:paraId="519F1464" w14:textId="77777777" w:rsidR="00FF6667" w:rsidRPr="0072661E" w:rsidRDefault="00FF6667" w:rsidP="00FF6667">
      <w:pPr>
        <w:pStyle w:val="PlainText"/>
      </w:pPr>
      <w:r w:rsidRPr="0072661E">
        <w:t>Huperzia_nad3_128097_128416    ....C......T........TC...A...CTC..C......G..------   [320]</w:t>
      </w:r>
    </w:p>
    <w:p w14:paraId="5EDE12F9" w14:textId="77777777" w:rsidR="00FF6667" w:rsidRPr="0072661E" w:rsidRDefault="00FF6667" w:rsidP="00FF6667">
      <w:pPr>
        <w:pStyle w:val="PlainText"/>
      </w:pPr>
      <w:r w:rsidRPr="0072661E">
        <w:t>Huperzia_nad3_235967_235728    --------------------------------------------------   [240]</w:t>
      </w:r>
    </w:p>
    <w:p w14:paraId="088AC1B6" w14:textId="77777777" w:rsidR="00FF6667" w:rsidRPr="0072661E" w:rsidRDefault="00FF6667" w:rsidP="00FF6667">
      <w:pPr>
        <w:pStyle w:val="PlainText"/>
      </w:pPr>
      <w:r w:rsidRPr="0072661E">
        <w:t>Huperzia_nad3_63988_64073      --------------------------------------------------   [86]</w:t>
      </w:r>
    </w:p>
    <w:p w14:paraId="4E362222" w14:textId="77777777" w:rsidR="00FF6667" w:rsidRPr="0072661E" w:rsidRDefault="00FF6667" w:rsidP="00FF6667">
      <w:pPr>
        <w:pStyle w:val="PlainText"/>
      </w:pPr>
      <w:r w:rsidRPr="0072661E">
        <w:t>Isoetes                        .CC....C..........C..C..C.................C.AT....   [324]</w:t>
      </w:r>
    </w:p>
    <w:p w14:paraId="0DC842FA" w14:textId="77777777" w:rsidR="00FF6667" w:rsidRPr="0072661E" w:rsidRDefault="00FF6667" w:rsidP="00FF6667">
      <w:pPr>
        <w:pStyle w:val="PlainText"/>
      </w:pPr>
      <w:r w:rsidRPr="0072661E">
        <w:t>Vitis                          C......C.......CC...T.........TG..........C.CTC...   [324]</w:t>
      </w:r>
    </w:p>
    <w:p w14:paraId="56BE3561" w14:textId="77777777" w:rsidR="00FF6667" w:rsidRPr="0072661E" w:rsidRDefault="00FF6667" w:rsidP="00FF6667">
      <w:pPr>
        <w:pStyle w:val="PlainText"/>
      </w:pPr>
      <w:r w:rsidRPr="0072661E">
        <w:t>Zea_perennis                   C......C.......CC...T.........TG..........C.CTC...   [324]</w:t>
      </w:r>
    </w:p>
    <w:p w14:paraId="5A12ABCB" w14:textId="77777777" w:rsidR="00FF6667" w:rsidRPr="0072661E" w:rsidRDefault="00FF6667" w:rsidP="00FF6667">
      <w:pPr>
        <w:pStyle w:val="PlainText"/>
      </w:pPr>
      <w:r w:rsidRPr="0072661E">
        <w:t>Cycas                          CCC....C........C...TC.......C.G..........C.C.CC..   [324]</w:t>
      </w:r>
    </w:p>
    <w:p w14:paraId="1955779F" w14:textId="77777777" w:rsidR="00FF6667" w:rsidRPr="0072661E" w:rsidRDefault="00FF6667" w:rsidP="00FF6667">
      <w:pPr>
        <w:pStyle w:val="PlainText"/>
      </w:pPr>
      <w:r w:rsidRPr="0072661E">
        <w:t>Megaceros                      C..................CTC.........G.............T....   [324]</w:t>
      </w:r>
    </w:p>
    <w:p w14:paraId="7EDABF50" w14:textId="77777777" w:rsidR="00FF6667" w:rsidRPr="0072661E" w:rsidRDefault="00FF6667" w:rsidP="00FF6667">
      <w:pPr>
        <w:pStyle w:val="PlainText"/>
      </w:pPr>
      <w:r w:rsidRPr="0072661E">
        <w:t>Phaeoceros                     ...................CTC.........G.............T....   [324]</w:t>
      </w:r>
    </w:p>
    <w:p w14:paraId="28EA54E1" w14:textId="77777777" w:rsidR="00FF6667" w:rsidRPr="0072661E" w:rsidRDefault="00FF6667" w:rsidP="00FF6667">
      <w:pPr>
        <w:pStyle w:val="PlainText"/>
      </w:pPr>
      <w:r w:rsidRPr="0072661E">
        <w:t>Physcomitrella                 .............A......T.........TG............TT...C   [324]</w:t>
      </w:r>
    </w:p>
    <w:p w14:paraId="40C6F61C" w14:textId="77777777" w:rsidR="00FF6667" w:rsidRPr="0072661E" w:rsidRDefault="00FF6667" w:rsidP="00FF6667">
      <w:pPr>
        <w:pStyle w:val="PlainText"/>
      </w:pPr>
      <w:r w:rsidRPr="0072661E">
        <w:t>Anomodon                       .............A......T...C.....TG............TT...C   [324]</w:t>
      </w:r>
    </w:p>
    <w:p w14:paraId="2BDC56C2" w14:textId="77777777" w:rsidR="00FF6667" w:rsidRPr="0072661E" w:rsidRDefault="00FF6667" w:rsidP="00FF6667">
      <w:pPr>
        <w:pStyle w:val="PlainText"/>
      </w:pPr>
      <w:r w:rsidRPr="0072661E">
        <w:t>Marchantia                     ....................T....T....TG.............T....   [324]</w:t>
      </w:r>
    </w:p>
    <w:p w14:paraId="3EF90800" w14:textId="77777777" w:rsidR="00FF6667" w:rsidRPr="0072661E" w:rsidRDefault="00FF6667" w:rsidP="00FF6667">
      <w:pPr>
        <w:pStyle w:val="PlainText"/>
      </w:pPr>
      <w:r w:rsidRPr="0072661E">
        <w:t>Treubia                        ....................T....T....TG.............T....   [324]</w:t>
      </w:r>
    </w:p>
    <w:p w14:paraId="72B4B253" w14:textId="77777777" w:rsidR="00FF6667" w:rsidRPr="0072661E" w:rsidRDefault="00FF6667" w:rsidP="00FF6667">
      <w:pPr>
        <w:pStyle w:val="PlainText"/>
      </w:pPr>
    </w:p>
    <w:p w14:paraId="192A218D" w14:textId="77777777" w:rsidR="00FF6667" w:rsidRPr="0072661E" w:rsidRDefault="00FF6667" w:rsidP="00FF6667">
      <w:pPr>
        <w:pStyle w:val="PlainText"/>
      </w:pPr>
      <w:r w:rsidRPr="0072661E">
        <w:t>[                                       360       370       380 ]</w:t>
      </w:r>
    </w:p>
    <w:p w14:paraId="0055DA65" w14:textId="77777777" w:rsidR="00FF6667" w:rsidRPr="0072661E" w:rsidRDefault="00FF6667" w:rsidP="00FF6667">
      <w:pPr>
        <w:pStyle w:val="PlainText"/>
      </w:pPr>
      <w:r w:rsidRPr="0072661E">
        <w:t>[                                       .         .         .   ]</w:t>
      </w:r>
    </w:p>
    <w:p w14:paraId="78A802B2" w14:textId="77777777" w:rsidR="00FF6667" w:rsidRPr="0072661E" w:rsidRDefault="00FF6667" w:rsidP="00FF6667">
      <w:pPr>
        <w:pStyle w:val="PlainText"/>
      </w:pPr>
    </w:p>
    <w:p w14:paraId="607C54BC" w14:textId="77777777" w:rsidR="00FF6667" w:rsidRPr="0072661E" w:rsidRDefault="00FF6667" w:rsidP="00FF6667">
      <w:pPr>
        <w:pStyle w:val="PlainText"/>
      </w:pPr>
      <w:r w:rsidRPr="0072661E">
        <w:t>Huperzia_nad3                  GAATGGAAAAAGGGCGCTTTAGATTGGGAGTAA   [357]</w:t>
      </w:r>
    </w:p>
    <w:p w14:paraId="1CCB9215" w14:textId="77777777" w:rsidR="00FF6667" w:rsidRPr="0072661E" w:rsidRDefault="00FF6667" w:rsidP="00FF6667">
      <w:pPr>
        <w:pStyle w:val="PlainText"/>
      </w:pPr>
      <w:r w:rsidRPr="0072661E">
        <w:t>Huperzia_nad3_128097_128416    ---------------------------------   [320]</w:t>
      </w:r>
    </w:p>
    <w:p w14:paraId="48AFE4AE" w14:textId="77777777" w:rsidR="00FF6667" w:rsidRPr="0072661E" w:rsidRDefault="00FF6667" w:rsidP="00FF6667">
      <w:pPr>
        <w:pStyle w:val="PlainText"/>
      </w:pPr>
      <w:r w:rsidRPr="0072661E">
        <w:t>Huperzia_nad3_235967_235728    ---------------------------------   [240]</w:t>
      </w:r>
    </w:p>
    <w:p w14:paraId="1EE4B1C4" w14:textId="77777777" w:rsidR="00FF6667" w:rsidRPr="0072661E" w:rsidRDefault="00FF6667" w:rsidP="00FF6667">
      <w:pPr>
        <w:pStyle w:val="PlainText"/>
      </w:pPr>
      <w:r w:rsidRPr="0072661E">
        <w:t>Huperzia_nad3_63988_64073      ---------------------------------   [86]</w:t>
      </w:r>
    </w:p>
    <w:p w14:paraId="46847BC7" w14:textId="77777777" w:rsidR="00FF6667" w:rsidRPr="0072661E" w:rsidRDefault="00FF6667" w:rsidP="00FF6667">
      <w:pPr>
        <w:pStyle w:val="PlainText"/>
      </w:pPr>
      <w:r w:rsidRPr="0072661E">
        <w:t>Isoetes                        .......C...........CG.........C..   [357]</w:t>
      </w:r>
    </w:p>
    <w:p w14:paraId="638D5762" w14:textId="77777777" w:rsidR="00FF6667" w:rsidRPr="0072661E" w:rsidRDefault="00FF6667" w:rsidP="00FF6667">
      <w:pPr>
        <w:pStyle w:val="PlainText"/>
      </w:pPr>
      <w:r w:rsidRPr="0072661E">
        <w:t>Vitis                          ..........G...T....CG...C........   [357]</w:t>
      </w:r>
    </w:p>
    <w:p w14:paraId="405E3F7D" w14:textId="77777777" w:rsidR="00FF6667" w:rsidRPr="0072661E" w:rsidRDefault="00FF6667" w:rsidP="00FF6667">
      <w:pPr>
        <w:pStyle w:val="PlainText"/>
      </w:pPr>
      <w:r w:rsidRPr="0072661E">
        <w:t>Zea_perennis                   ..........G...T....CG...C........   [357]</w:t>
      </w:r>
    </w:p>
    <w:p w14:paraId="7AB68608" w14:textId="77777777" w:rsidR="00FF6667" w:rsidRPr="0072661E" w:rsidRDefault="00FF6667" w:rsidP="00FF6667">
      <w:pPr>
        <w:pStyle w:val="PlainText"/>
      </w:pPr>
      <w:r w:rsidRPr="0072661E">
        <w:t>Cycas                          ..............T....CG............   [357]</w:t>
      </w:r>
    </w:p>
    <w:p w14:paraId="4740E920" w14:textId="77777777" w:rsidR="00FF6667" w:rsidRPr="0072661E" w:rsidRDefault="00FF6667" w:rsidP="00FF6667">
      <w:pPr>
        <w:pStyle w:val="PlainText"/>
      </w:pPr>
      <w:r w:rsidRPr="0072661E">
        <w:t>Megaceros                      ...................C.............   [357]</w:t>
      </w:r>
    </w:p>
    <w:p w14:paraId="203C5328" w14:textId="77777777" w:rsidR="00FF6667" w:rsidRPr="0072661E" w:rsidRDefault="00FF6667" w:rsidP="00FF6667">
      <w:pPr>
        <w:pStyle w:val="PlainText"/>
      </w:pPr>
      <w:r w:rsidRPr="0072661E">
        <w:t>Phaeoceros                     .................................   [357]</w:t>
      </w:r>
    </w:p>
    <w:p w14:paraId="454EF9E7" w14:textId="77777777" w:rsidR="00FF6667" w:rsidRPr="0072661E" w:rsidRDefault="00FF6667" w:rsidP="00FF6667">
      <w:pPr>
        <w:pStyle w:val="PlainText"/>
      </w:pPr>
      <w:r w:rsidRPr="0072661E">
        <w:t>Physcomitrella                 .................................   [357]</w:t>
      </w:r>
    </w:p>
    <w:p w14:paraId="01D5DAA1" w14:textId="77777777" w:rsidR="00FF6667" w:rsidRPr="0072661E" w:rsidRDefault="00FF6667" w:rsidP="00FF6667">
      <w:pPr>
        <w:pStyle w:val="PlainText"/>
      </w:pPr>
      <w:r w:rsidRPr="0072661E">
        <w:t>Anomodon                       ........G........................   [357]</w:t>
      </w:r>
    </w:p>
    <w:p w14:paraId="0430FF73" w14:textId="77777777" w:rsidR="00FF6667" w:rsidRPr="0072661E" w:rsidRDefault="00FF6667" w:rsidP="00FF6667">
      <w:pPr>
        <w:pStyle w:val="PlainText"/>
      </w:pPr>
      <w:r w:rsidRPr="0072661E">
        <w:t>Marchantia                     .................................   [357]</w:t>
      </w:r>
    </w:p>
    <w:p w14:paraId="66C491A7" w14:textId="77777777" w:rsidR="00FF6667" w:rsidRPr="0072661E" w:rsidRDefault="00FF6667" w:rsidP="00FF6667">
      <w:pPr>
        <w:pStyle w:val="PlainText"/>
      </w:pPr>
      <w:r w:rsidRPr="0072661E">
        <w:t>Treubia                        ..............T..................   [357]</w:t>
      </w:r>
    </w:p>
    <w:p w14:paraId="1E14B151" w14:textId="77777777" w:rsidR="00FF6667" w:rsidRPr="0072661E" w:rsidRDefault="00FF6667" w:rsidP="00FF6667">
      <w:pPr>
        <w:pStyle w:val="PlainText"/>
      </w:pPr>
      <w:r w:rsidRPr="0072661E">
        <w:t>;</w:t>
      </w:r>
    </w:p>
    <w:p w14:paraId="1AE32C12" w14:textId="77777777" w:rsidR="00FF6667" w:rsidRPr="0072661E" w:rsidRDefault="00FF6667" w:rsidP="00FF6667">
      <w:pPr>
        <w:pStyle w:val="PlainText"/>
      </w:pPr>
      <w:r w:rsidRPr="0072661E">
        <w:t>END;</w:t>
      </w:r>
    </w:p>
    <w:p w14:paraId="181E787F" w14:textId="77777777" w:rsidR="00FF6667" w:rsidRPr="0072661E" w:rsidRDefault="00FF6667" w:rsidP="00FF6667">
      <w:pPr>
        <w:pStyle w:val="PlainText"/>
      </w:pPr>
    </w:p>
    <w:p w14:paraId="496F8949" w14:textId="77777777" w:rsidR="00780F2F" w:rsidRDefault="00780F2F" w:rsidP="00C5775B">
      <w:pPr>
        <w:pStyle w:val="PlainText"/>
      </w:pPr>
    </w:p>
    <w:p w14:paraId="3943BB8D" w14:textId="77777777" w:rsidR="00FF6667" w:rsidRDefault="00FF6667" w:rsidP="00C5775B">
      <w:pPr>
        <w:pStyle w:val="PlainText"/>
      </w:pPr>
    </w:p>
    <w:p w14:paraId="767ED3F4" w14:textId="77777777" w:rsidR="00FF6667" w:rsidRDefault="00FF6667" w:rsidP="00C5775B">
      <w:pPr>
        <w:pStyle w:val="PlainText"/>
      </w:pPr>
    </w:p>
    <w:p w14:paraId="7A963FA2" w14:textId="77777777" w:rsidR="00FF6667" w:rsidRPr="008A5D68" w:rsidRDefault="00FF6667" w:rsidP="00C5775B">
      <w:pPr>
        <w:pStyle w:val="PlainText"/>
      </w:pPr>
    </w:p>
    <w:p w14:paraId="454503A9" w14:textId="77777777" w:rsidR="00C5775B" w:rsidRDefault="00C5775B" w:rsidP="000A70B9">
      <w:pPr>
        <w:pStyle w:val="PlainText"/>
      </w:pPr>
    </w:p>
    <w:p w14:paraId="583EAD61" w14:textId="77777777" w:rsidR="00C5775B" w:rsidRDefault="00C5775B" w:rsidP="000A70B9">
      <w:pPr>
        <w:pStyle w:val="PlainText"/>
      </w:pPr>
    </w:p>
    <w:p w14:paraId="778E4CC9" w14:textId="77777777" w:rsidR="00C5775B" w:rsidRDefault="00C5775B" w:rsidP="000A70B9">
      <w:pPr>
        <w:pStyle w:val="PlainText"/>
      </w:pPr>
    </w:p>
    <w:p w14:paraId="2924A019" w14:textId="77777777" w:rsidR="00C5775B" w:rsidRDefault="00C5775B" w:rsidP="000A70B9">
      <w:pPr>
        <w:pStyle w:val="PlainText"/>
      </w:pPr>
    </w:p>
    <w:p w14:paraId="7D1EBA44" w14:textId="77777777" w:rsidR="00C5775B" w:rsidRDefault="00C5775B" w:rsidP="000A70B9">
      <w:pPr>
        <w:pStyle w:val="PlainText"/>
      </w:pPr>
    </w:p>
    <w:p w14:paraId="1EDCC515" w14:textId="77777777" w:rsidR="00C5775B" w:rsidRDefault="00C5775B" w:rsidP="000A70B9">
      <w:pPr>
        <w:pStyle w:val="PlainText"/>
      </w:pPr>
    </w:p>
    <w:p w14:paraId="16816C35" w14:textId="77777777" w:rsidR="00C5775B" w:rsidRDefault="00C5775B" w:rsidP="000A70B9">
      <w:pPr>
        <w:pStyle w:val="PlainText"/>
      </w:pPr>
    </w:p>
    <w:p w14:paraId="7E20DBDB" w14:textId="77777777" w:rsidR="00C5775B" w:rsidRDefault="00C5775B" w:rsidP="000A70B9">
      <w:pPr>
        <w:pStyle w:val="PlainText"/>
      </w:pPr>
    </w:p>
    <w:p w14:paraId="4D9F6003" w14:textId="77777777" w:rsidR="00C5775B" w:rsidRDefault="00C5775B" w:rsidP="000A70B9">
      <w:pPr>
        <w:pStyle w:val="PlainText"/>
      </w:pPr>
    </w:p>
    <w:p w14:paraId="76332BE0" w14:textId="77777777" w:rsidR="00C5775B" w:rsidRDefault="00C5775B" w:rsidP="000A70B9">
      <w:pPr>
        <w:pStyle w:val="PlainText"/>
      </w:pPr>
    </w:p>
    <w:p w14:paraId="242739F2" w14:textId="77777777" w:rsidR="00C5775B" w:rsidRDefault="00C5775B" w:rsidP="000A70B9">
      <w:pPr>
        <w:pStyle w:val="PlainText"/>
      </w:pPr>
    </w:p>
    <w:p w14:paraId="0FE6BF46" w14:textId="136AFCDB" w:rsidR="00C5775B" w:rsidRPr="00FF6667" w:rsidRDefault="00FF6667" w:rsidP="000A70B9">
      <w:pPr>
        <w:pStyle w:val="PlainText"/>
        <w:rPr>
          <w:b/>
        </w:rPr>
      </w:pPr>
      <w:r w:rsidRPr="00FF6667">
        <w:rPr>
          <w:b/>
        </w:rPr>
        <w:t>nad4</w:t>
      </w:r>
    </w:p>
    <w:p w14:paraId="6F5CE661" w14:textId="77777777" w:rsidR="00FF6667" w:rsidRDefault="00FF6667" w:rsidP="000A70B9">
      <w:pPr>
        <w:pStyle w:val="PlainText"/>
      </w:pPr>
    </w:p>
    <w:p w14:paraId="082A9E3E" w14:textId="77777777" w:rsidR="00FF6667" w:rsidRPr="00737F37" w:rsidRDefault="00FF6667" w:rsidP="00FF6667">
      <w:pPr>
        <w:pStyle w:val="PlainText"/>
      </w:pPr>
      <w:r w:rsidRPr="00737F37">
        <w:t xml:space="preserve">#NEXUS </w:t>
      </w:r>
    </w:p>
    <w:p w14:paraId="66056B01" w14:textId="77777777" w:rsidR="00FF6667" w:rsidRPr="00737F37" w:rsidRDefault="00FF6667" w:rsidP="00FF6667">
      <w:pPr>
        <w:pStyle w:val="PlainText"/>
      </w:pPr>
      <w:r w:rsidRPr="00737F37">
        <w:t>[MacClade 4.05 registered to Yin-Long Qiu Lab, EEB, University of Michigan]</w:t>
      </w:r>
    </w:p>
    <w:p w14:paraId="78E6E994" w14:textId="77777777" w:rsidR="00FF6667" w:rsidRPr="00737F37" w:rsidRDefault="00FF6667" w:rsidP="00FF6667">
      <w:pPr>
        <w:pStyle w:val="PlainText"/>
      </w:pPr>
    </w:p>
    <w:p w14:paraId="4D9BBD9D" w14:textId="77777777" w:rsidR="00FF6667" w:rsidRPr="00737F37" w:rsidRDefault="00FF6667" w:rsidP="00FF6667">
      <w:pPr>
        <w:pStyle w:val="PlainText"/>
      </w:pPr>
    </w:p>
    <w:p w14:paraId="6AC60AC5" w14:textId="77777777" w:rsidR="00FF6667" w:rsidRPr="00737F37" w:rsidRDefault="00FF6667" w:rsidP="00FF6667">
      <w:pPr>
        <w:pStyle w:val="PlainText"/>
      </w:pPr>
      <w:r w:rsidRPr="00737F37">
        <w:t>BEGIN DATA;</w:t>
      </w:r>
    </w:p>
    <w:p w14:paraId="4A98267F" w14:textId="77777777" w:rsidR="00FF6667" w:rsidRPr="00737F37" w:rsidRDefault="00FF6667" w:rsidP="00FF6667">
      <w:pPr>
        <w:pStyle w:val="PlainText"/>
      </w:pPr>
      <w:r w:rsidRPr="00737F37">
        <w:tab/>
        <w:t>DIMENSIONS  NTAX=12 NCHAR=1507;</w:t>
      </w:r>
    </w:p>
    <w:p w14:paraId="4A09A496" w14:textId="77777777" w:rsidR="00FF6667" w:rsidRPr="00737F37" w:rsidRDefault="00FF6667" w:rsidP="00FF6667">
      <w:pPr>
        <w:pStyle w:val="PlainText"/>
      </w:pPr>
      <w:r w:rsidRPr="00737F37">
        <w:tab/>
        <w:t>FORMAT DATATYPE=DNA  MISSING=? GAP=-  MATCHCHAR=.  INTERLEAVE ;</w:t>
      </w:r>
    </w:p>
    <w:p w14:paraId="6EFBEF26" w14:textId="77777777" w:rsidR="00FF6667" w:rsidRPr="00737F37" w:rsidRDefault="00FF6667" w:rsidP="00FF6667">
      <w:pPr>
        <w:pStyle w:val="PlainText"/>
      </w:pPr>
      <w:r w:rsidRPr="00737F37">
        <w:t>MATRIX</w:t>
      </w:r>
    </w:p>
    <w:p w14:paraId="52126AC8" w14:textId="77777777" w:rsidR="00FF6667" w:rsidRPr="00737F37" w:rsidRDefault="00FF6667" w:rsidP="00FF6667">
      <w:pPr>
        <w:pStyle w:val="PlainText"/>
      </w:pPr>
    </w:p>
    <w:p w14:paraId="27975CBD" w14:textId="77777777" w:rsidR="00FF6667" w:rsidRPr="00737F37" w:rsidRDefault="00FF6667" w:rsidP="00FF6667">
      <w:pPr>
        <w:pStyle w:val="PlainText"/>
      </w:pPr>
      <w:r w:rsidRPr="00737F37">
        <w:t>[                                       10        20        30        40        50]</w:t>
      </w:r>
    </w:p>
    <w:p w14:paraId="74CD8F94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0D0A2791" w14:textId="77777777" w:rsidR="00FF6667" w:rsidRPr="00737F37" w:rsidRDefault="00FF6667" w:rsidP="00FF6667">
      <w:pPr>
        <w:pStyle w:val="PlainText"/>
      </w:pPr>
    </w:p>
    <w:p w14:paraId="599C9075" w14:textId="77777777" w:rsidR="00FF6667" w:rsidRPr="00737F37" w:rsidRDefault="00FF6667" w:rsidP="00FF6667">
      <w:pPr>
        <w:pStyle w:val="PlainText"/>
      </w:pPr>
      <w:r w:rsidRPr="00737F37">
        <w:t>Huperzia_nad4                  ATGTTACAATCTCTAGCTCCATTTCATTCCAATCTCAGTGGTCTTATTTT   [50]</w:t>
      </w:r>
    </w:p>
    <w:p w14:paraId="665ECDD7" w14:textId="77777777" w:rsidR="00FF6667" w:rsidRPr="00737F37" w:rsidRDefault="00FF6667" w:rsidP="00FF6667">
      <w:pPr>
        <w:pStyle w:val="PlainText"/>
      </w:pPr>
      <w:r w:rsidRPr="00737F37">
        <w:t>Huperzia_nad4_354133_353684    -...............................................C.   [49]</w:t>
      </w:r>
    </w:p>
    <w:p w14:paraId="5E0B9C2D" w14:textId="77777777" w:rsidR="00FF6667" w:rsidRPr="00737F37" w:rsidRDefault="00FF6667" w:rsidP="00FF6667">
      <w:pPr>
        <w:pStyle w:val="PlainText"/>
      </w:pPr>
      <w:r w:rsidRPr="00737F37">
        <w:t>Isoetes                        .C....G.................T....T......G......CC...CC   [50]</w:t>
      </w:r>
    </w:p>
    <w:p w14:paraId="7E7359D6" w14:textId="77777777" w:rsidR="00FF6667" w:rsidRPr="00737F37" w:rsidRDefault="00FF6667" w:rsidP="00FF6667">
      <w:pPr>
        <w:pStyle w:val="PlainText"/>
      </w:pPr>
      <w:r w:rsidRPr="00737F37">
        <w:t>Zea_perennis                   ......G..CA.T.CAG.GA..GCT...T.G....A.......C....C.   [50]</w:t>
      </w:r>
    </w:p>
    <w:p w14:paraId="2A4A71BC" w14:textId="77777777" w:rsidR="00FF6667" w:rsidRPr="00737F37" w:rsidRDefault="00FF6667" w:rsidP="00FF6667">
      <w:pPr>
        <w:pStyle w:val="PlainText"/>
      </w:pPr>
      <w:r w:rsidRPr="00737F37">
        <w:t>Arabidopsis                    ......G..CA.T.CTG.GA..GCT....T.....A............C.   [50]</w:t>
      </w:r>
    </w:p>
    <w:p w14:paraId="04FA110B" w14:textId="77777777" w:rsidR="00FF6667" w:rsidRPr="00737F37" w:rsidRDefault="00FF6667" w:rsidP="00FF6667">
      <w:pPr>
        <w:pStyle w:val="PlainText"/>
      </w:pPr>
      <w:r w:rsidRPr="00737F37">
        <w:t>Cycas                          ....C....CAAT.TCG.GA..GCT..........A.......C....CC   [50]</w:t>
      </w:r>
    </w:p>
    <w:p w14:paraId="086C7B03" w14:textId="77777777" w:rsidR="00FF6667" w:rsidRPr="00737F37" w:rsidRDefault="00FF6667" w:rsidP="00FF6667">
      <w:pPr>
        <w:pStyle w:val="PlainText"/>
      </w:pPr>
      <w:r w:rsidRPr="00737F37">
        <w:t>Megaceros                      .C........T..C....T..CC....CT......A..............   [50]</w:t>
      </w:r>
    </w:p>
    <w:p w14:paraId="44B7D56A" w14:textId="77777777" w:rsidR="00FF6667" w:rsidRPr="00737F37" w:rsidRDefault="00FF6667" w:rsidP="00FF6667">
      <w:pPr>
        <w:pStyle w:val="PlainText"/>
      </w:pPr>
      <w:r w:rsidRPr="00737F37">
        <w:t>Phaeoceros                     .C........T..C....TT..C....CT......A..............   [50]</w:t>
      </w:r>
    </w:p>
    <w:p w14:paraId="5B832D9B" w14:textId="77777777" w:rsidR="00FF6667" w:rsidRPr="00737F37" w:rsidRDefault="00FF6667" w:rsidP="00FF6667">
      <w:pPr>
        <w:pStyle w:val="PlainText"/>
      </w:pPr>
      <w:r w:rsidRPr="00737F37">
        <w:t>Anomodon                       ..........T.T...........T...................C...C.   [50]</w:t>
      </w:r>
    </w:p>
    <w:p w14:paraId="527974F0" w14:textId="77777777" w:rsidR="00FF6667" w:rsidRPr="00737F37" w:rsidRDefault="00FF6667" w:rsidP="00FF6667">
      <w:pPr>
        <w:pStyle w:val="PlainText"/>
      </w:pPr>
      <w:r w:rsidRPr="00737F37">
        <w:t>Physcomitrella                 ..........T.T...........T.......................C.   [50]</w:t>
      </w:r>
    </w:p>
    <w:p w14:paraId="18880F08" w14:textId="77777777" w:rsidR="00FF6667" w:rsidRPr="00737F37" w:rsidRDefault="00FF6667" w:rsidP="00FF6667">
      <w:pPr>
        <w:pStyle w:val="PlainText"/>
      </w:pPr>
      <w:r w:rsidRPr="00737F37">
        <w:t>Treubia                        .........GT.T...........TC..T......A..............   [50]</w:t>
      </w:r>
    </w:p>
    <w:p w14:paraId="36B55257" w14:textId="77777777" w:rsidR="00FF6667" w:rsidRPr="00737F37" w:rsidRDefault="00FF6667" w:rsidP="00FF6667">
      <w:pPr>
        <w:pStyle w:val="PlainText"/>
      </w:pPr>
      <w:r w:rsidRPr="00737F37">
        <w:t>Marchantia                     .........GT.T...........T........T.A..............   [50]</w:t>
      </w:r>
    </w:p>
    <w:p w14:paraId="6524A26E" w14:textId="77777777" w:rsidR="00FF6667" w:rsidRPr="00737F37" w:rsidRDefault="00FF6667" w:rsidP="00FF6667">
      <w:pPr>
        <w:pStyle w:val="PlainText"/>
      </w:pPr>
    </w:p>
    <w:p w14:paraId="49783319" w14:textId="77777777" w:rsidR="00FF6667" w:rsidRPr="00737F37" w:rsidRDefault="00FF6667" w:rsidP="00FF6667">
      <w:pPr>
        <w:pStyle w:val="PlainText"/>
      </w:pPr>
      <w:r w:rsidRPr="00737F37">
        <w:t>[                                       60        70        80        90        100]</w:t>
      </w:r>
    </w:p>
    <w:p w14:paraId="234D1775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5F89A105" w14:textId="77777777" w:rsidR="00FF6667" w:rsidRPr="00737F37" w:rsidRDefault="00FF6667" w:rsidP="00FF6667">
      <w:pPr>
        <w:pStyle w:val="PlainText"/>
      </w:pPr>
    </w:p>
    <w:p w14:paraId="3DF31B87" w14:textId="77777777" w:rsidR="00FF6667" w:rsidRPr="00737F37" w:rsidRDefault="00FF6667" w:rsidP="00FF6667">
      <w:pPr>
        <w:pStyle w:val="PlainText"/>
      </w:pPr>
      <w:r w:rsidRPr="00737F37">
        <w:t>Huperzia_nad4                  GTGC---CCTTTGTTAGGAAGCATTATTATTTTTGCTCTCCCTGATTCAA   [97]</w:t>
      </w:r>
    </w:p>
    <w:p w14:paraId="3273D44C" w14:textId="77777777" w:rsidR="00FF6667" w:rsidRPr="00737F37" w:rsidRDefault="00FF6667" w:rsidP="00FF6667">
      <w:pPr>
        <w:pStyle w:val="PlainText"/>
      </w:pPr>
      <w:r w:rsidRPr="00737F37">
        <w:t>Huperzia_nad4_354133_353684    .C..CGC....C..G.................CC................   [99]</w:t>
      </w:r>
    </w:p>
    <w:p w14:paraId="20A441AD" w14:textId="77777777" w:rsidR="00FF6667" w:rsidRPr="00737F37" w:rsidRDefault="00FF6667" w:rsidP="00FF6667">
      <w:pPr>
        <w:pStyle w:val="PlainText"/>
      </w:pPr>
      <w:r w:rsidRPr="00737F37">
        <w:t>Isoetes                        ...T---..CCC...G.......CC...C.C....T.A............   [97]</w:t>
      </w:r>
    </w:p>
    <w:p w14:paraId="58784A0F" w14:textId="77777777" w:rsidR="00FF6667" w:rsidRPr="00737F37" w:rsidRDefault="00FF6667" w:rsidP="00FF6667">
      <w:pPr>
        <w:pStyle w:val="PlainText"/>
      </w:pPr>
      <w:r w:rsidRPr="00737F37">
        <w:t>Zea_perennis                   C..T---..CG..C............C.CC.C..TTCA.T..AA....TT   [97]</w:t>
      </w:r>
    </w:p>
    <w:p w14:paraId="19BE14D7" w14:textId="77777777" w:rsidR="00FF6667" w:rsidRPr="00737F37" w:rsidRDefault="00FF6667" w:rsidP="00FF6667">
      <w:pPr>
        <w:pStyle w:val="PlainText"/>
      </w:pPr>
      <w:r w:rsidRPr="00737F37">
        <w:t>Arabidopsis                    ...T---...G..C............C.C..C..TTCA.T..AA......   [97]</w:t>
      </w:r>
    </w:p>
    <w:p w14:paraId="2C324B75" w14:textId="77777777" w:rsidR="00FF6667" w:rsidRPr="00737F37" w:rsidRDefault="00FF6667" w:rsidP="00FF6667">
      <w:pPr>
        <w:pStyle w:val="PlainText"/>
      </w:pPr>
      <w:r w:rsidRPr="00737F37">
        <w:t>Cycas                          ...T---..CG..C..............CC.C..TTC..T..AA....G.   [97]</w:t>
      </w:r>
    </w:p>
    <w:p w14:paraId="208588B2" w14:textId="77777777" w:rsidR="00FF6667" w:rsidRPr="00737F37" w:rsidRDefault="00FF6667" w:rsidP="00FF6667">
      <w:pPr>
        <w:pStyle w:val="PlainText"/>
      </w:pPr>
      <w:r w:rsidRPr="00737F37">
        <w:t>Megaceros                      .C.T---........G............C..C.C.T.A............   [97]</w:t>
      </w:r>
    </w:p>
    <w:p w14:paraId="3DD9C930" w14:textId="77777777" w:rsidR="00FF6667" w:rsidRPr="00737F37" w:rsidRDefault="00FF6667" w:rsidP="00FF6667">
      <w:pPr>
        <w:pStyle w:val="PlainText"/>
      </w:pPr>
      <w:r w:rsidRPr="00737F37">
        <w:t>Phaeoceros                     .C.T---.T....C.G............C..C.CCT.A.T..........   [97]</w:t>
      </w:r>
    </w:p>
    <w:p w14:paraId="67081CF0" w14:textId="77777777" w:rsidR="00FF6667" w:rsidRPr="00737F37" w:rsidRDefault="00FF6667" w:rsidP="00FF6667">
      <w:pPr>
        <w:pStyle w:val="PlainText"/>
      </w:pPr>
      <w:r w:rsidRPr="00737F37">
        <w:t>Anomodon                       ...T---.....A...........C...C....C.T.A....C...C.C.   [97]</w:t>
      </w:r>
    </w:p>
    <w:p w14:paraId="3D4B0F9C" w14:textId="77777777" w:rsidR="00FF6667" w:rsidRPr="00737F37" w:rsidRDefault="00FF6667" w:rsidP="00FF6667">
      <w:pPr>
        <w:pStyle w:val="PlainText"/>
      </w:pPr>
      <w:r w:rsidRPr="00737F37">
        <w:t>Physcomitrella                 ...T---.....................C......T.A........C.C.   [97]</w:t>
      </w:r>
    </w:p>
    <w:p w14:paraId="03A2A725" w14:textId="77777777" w:rsidR="00FF6667" w:rsidRPr="00737F37" w:rsidRDefault="00FF6667" w:rsidP="00FF6667">
      <w:pPr>
        <w:pStyle w:val="PlainText"/>
      </w:pPr>
      <w:r w:rsidRPr="00737F37">
        <w:t>Treubia                        .CTT---...............C..........G.TGA....GA......   [97]</w:t>
      </w:r>
    </w:p>
    <w:p w14:paraId="11F2F742" w14:textId="77777777" w:rsidR="00FF6667" w:rsidRPr="00737F37" w:rsidRDefault="00FF6667" w:rsidP="00FF6667">
      <w:pPr>
        <w:pStyle w:val="PlainText"/>
      </w:pPr>
      <w:r w:rsidRPr="00737F37">
        <w:t>Marchantia                     .CTT---......C........C..........G.TGA....GA......   [97]</w:t>
      </w:r>
    </w:p>
    <w:p w14:paraId="31045706" w14:textId="77777777" w:rsidR="00FF6667" w:rsidRPr="00737F37" w:rsidRDefault="00FF6667" w:rsidP="00FF6667">
      <w:pPr>
        <w:pStyle w:val="PlainText"/>
      </w:pPr>
    </w:p>
    <w:p w14:paraId="0E8B55ED" w14:textId="77777777" w:rsidR="00FF6667" w:rsidRPr="00737F37" w:rsidRDefault="00FF6667" w:rsidP="00FF6667">
      <w:pPr>
        <w:pStyle w:val="PlainText"/>
      </w:pPr>
      <w:r w:rsidRPr="00737F37">
        <w:t>[                                       110       120       130       140       150]</w:t>
      </w:r>
    </w:p>
    <w:p w14:paraId="126C2949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5A78943C" w14:textId="77777777" w:rsidR="00FF6667" w:rsidRPr="00737F37" w:rsidRDefault="00FF6667" w:rsidP="00FF6667">
      <w:pPr>
        <w:pStyle w:val="PlainText"/>
      </w:pPr>
    </w:p>
    <w:p w14:paraId="5EDB9CE8" w14:textId="77777777" w:rsidR="00FF6667" w:rsidRPr="00737F37" w:rsidRDefault="00FF6667" w:rsidP="00FF6667">
      <w:pPr>
        <w:pStyle w:val="PlainText"/>
      </w:pPr>
      <w:r w:rsidRPr="00737F37">
        <w:t>Huperzia_nad4                  GAATACGACTGATACAAAGTATTGGTCTGTGCACTTCTTTGATTACTTTT   [147]</w:t>
      </w:r>
    </w:p>
    <w:p w14:paraId="2A1F6BB1" w14:textId="77777777" w:rsidR="00FF6667" w:rsidRPr="00737F37" w:rsidRDefault="00FF6667" w:rsidP="00FF6667">
      <w:pPr>
        <w:pStyle w:val="PlainText"/>
      </w:pPr>
      <w:r w:rsidRPr="00737F37">
        <w:t>Huperzia_nad4_354133_353684    ............G.....................C.....T.........   [149]</w:t>
      </w:r>
    </w:p>
    <w:p w14:paraId="12731F00" w14:textId="77777777" w:rsidR="00FF6667" w:rsidRPr="00737F37" w:rsidRDefault="00FF6667" w:rsidP="00FF6667">
      <w:pPr>
        <w:pStyle w:val="PlainText"/>
      </w:pPr>
      <w:r w:rsidRPr="00737F37">
        <w:t>Isoetes                        .....T........TG..................C...........C.C.   [147]</w:t>
      </w:r>
    </w:p>
    <w:p w14:paraId="6578F13B" w14:textId="77777777" w:rsidR="00FF6667" w:rsidRPr="00737F37" w:rsidRDefault="00FF6667" w:rsidP="00FF6667">
      <w:pPr>
        <w:pStyle w:val="PlainText"/>
      </w:pPr>
      <w:r w:rsidRPr="00737F37">
        <w:t>Zea_perennis                   C....A...C.....G.TTG............GT....C.T.........   [147]</w:t>
      </w:r>
    </w:p>
    <w:p w14:paraId="6BCB410B" w14:textId="77777777" w:rsidR="00FF6667" w:rsidRPr="00737F37" w:rsidRDefault="00FF6667" w:rsidP="00FF6667">
      <w:pPr>
        <w:pStyle w:val="PlainText"/>
      </w:pPr>
      <w:r w:rsidRPr="00737F37">
        <w:t>Arabidopsis                    .........C.....G.TTA...........TG.C...C.T.........   [147]</w:t>
      </w:r>
    </w:p>
    <w:p w14:paraId="6F8B3050" w14:textId="77777777" w:rsidR="00FF6667" w:rsidRPr="00737F37" w:rsidRDefault="00FF6667" w:rsidP="00FF6667">
      <w:pPr>
        <w:pStyle w:val="PlainText"/>
      </w:pPr>
      <w:r w:rsidRPr="00737F37">
        <w:t>Cycas                          ....G..........G.TC.............G.C...C.TC........   [147]</w:t>
      </w:r>
    </w:p>
    <w:p w14:paraId="49C96DDD" w14:textId="77777777" w:rsidR="00FF6667" w:rsidRPr="00737F37" w:rsidRDefault="00FF6667" w:rsidP="00FF6667">
      <w:pPr>
        <w:pStyle w:val="PlainText"/>
      </w:pPr>
      <w:r w:rsidRPr="00737F37">
        <w:t>Megaceros                      ....C.A........G.............C....C.T......C.....C   [147]</w:t>
      </w:r>
    </w:p>
    <w:p w14:paraId="4F889A6A" w14:textId="77777777" w:rsidR="00FF6667" w:rsidRPr="00737F37" w:rsidRDefault="00FF6667" w:rsidP="00FF6667">
      <w:pPr>
        <w:pStyle w:val="PlainText"/>
      </w:pPr>
      <w:r w:rsidRPr="00737F37">
        <w:t>Phaeoceros                     ......A.......TG...........C.C....C.T......C......   [147]</w:t>
      </w:r>
    </w:p>
    <w:p w14:paraId="4698BA43" w14:textId="77777777" w:rsidR="00FF6667" w:rsidRPr="00737F37" w:rsidRDefault="00FF6667" w:rsidP="00FF6667">
      <w:pPr>
        <w:pStyle w:val="PlainText"/>
      </w:pPr>
      <w:r w:rsidRPr="00737F37">
        <w:t>Anomodon                       ...............G..........T.......C..............C   [147]</w:t>
      </w:r>
    </w:p>
    <w:p w14:paraId="6C2E6970" w14:textId="77777777" w:rsidR="00FF6667" w:rsidRPr="00737F37" w:rsidRDefault="00FF6667" w:rsidP="00FF6667">
      <w:pPr>
        <w:pStyle w:val="PlainText"/>
      </w:pPr>
      <w:r w:rsidRPr="00737F37">
        <w:t>Physcomitrella                 ...............G..........T.......C...............   [147]</w:t>
      </w:r>
    </w:p>
    <w:p w14:paraId="4B8FEA5E" w14:textId="77777777" w:rsidR="00FF6667" w:rsidRPr="00737F37" w:rsidRDefault="00FF6667" w:rsidP="00FF6667">
      <w:pPr>
        <w:pStyle w:val="PlainText"/>
      </w:pPr>
      <w:r w:rsidRPr="00737F37">
        <w:t>Treubia                        ..G....T.......G.GA...CACA..T..G..C........G......   [147]</w:t>
      </w:r>
    </w:p>
    <w:p w14:paraId="6B1EFB93" w14:textId="77777777" w:rsidR="00FF6667" w:rsidRPr="00737F37" w:rsidRDefault="00FF6667" w:rsidP="00FF6667">
      <w:pPr>
        <w:pStyle w:val="PlainText"/>
      </w:pPr>
      <w:r w:rsidRPr="00737F37">
        <w:t>Marchantia                     ..G....T.......G.G....CACAA.T..G..C...............   [147]</w:t>
      </w:r>
    </w:p>
    <w:p w14:paraId="1EA63808" w14:textId="77777777" w:rsidR="00FF6667" w:rsidRPr="00737F37" w:rsidRDefault="00FF6667" w:rsidP="00FF6667">
      <w:pPr>
        <w:pStyle w:val="PlainText"/>
      </w:pPr>
    </w:p>
    <w:p w14:paraId="69C047AC" w14:textId="77777777" w:rsidR="00FF6667" w:rsidRPr="00737F37" w:rsidRDefault="00FF6667" w:rsidP="00FF6667">
      <w:pPr>
        <w:pStyle w:val="PlainText"/>
      </w:pPr>
      <w:r w:rsidRPr="00737F37">
        <w:t>[                                       160       170       180       190       200]</w:t>
      </w:r>
    </w:p>
    <w:p w14:paraId="108A773D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2B0D2C43" w14:textId="77777777" w:rsidR="00FF6667" w:rsidRPr="00737F37" w:rsidRDefault="00FF6667" w:rsidP="00FF6667">
      <w:pPr>
        <w:pStyle w:val="PlainText"/>
      </w:pPr>
    </w:p>
    <w:p w14:paraId="3367DCA9" w14:textId="77777777" w:rsidR="00FF6667" w:rsidRPr="00737F37" w:rsidRDefault="00FF6667" w:rsidP="00FF6667">
      <w:pPr>
        <w:pStyle w:val="PlainText"/>
      </w:pPr>
      <w:r w:rsidRPr="00737F37">
        <w:t>Huperzia_nad4                  TTGTATCCTCTTATTTTTTGGGTAAGGTTTGATAA---TTCTACTGCCAA   [194]</w:t>
      </w:r>
    </w:p>
    <w:p w14:paraId="3288FC76" w14:textId="77777777" w:rsidR="00FF6667" w:rsidRPr="00737F37" w:rsidRDefault="00FF6667" w:rsidP="00FF6667">
      <w:pPr>
        <w:pStyle w:val="PlainText"/>
      </w:pPr>
      <w:r w:rsidRPr="00737F37">
        <w:t>Huperzia_nad4_354133_353684    ..T...G.C-----....C.....G.....A....TAA..T...C.....   [194]</w:t>
      </w:r>
    </w:p>
    <w:p w14:paraId="4C4A1621" w14:textId="77777777" w:rsidR="00FF6667" w:rsidRPr="00737F37" w:rsidRDefault="00FF6667" w:rsidP="00FF6667">
      <w:pPr>
        <w:pStyle w:val="PlainText"/>
      </w:pPr>
      <w:r w:rsidRPr="00737F37">
        <w:t>Isoetes                        .C........C.T....CC................---......A.....   [194]</w:t>
      </w:r>
    </w:p>
    <w:p w14:paraId="513FD2F8" w14:textId="77777777" w:rsidR="00FF6667" w:rsidRPr="00737F37" w:rsidRDefault="00FF6667" w:rsidP="00FF6667">
      <w:pPr>
        <w:pStyle w:val="PlainText"/>
      </w:pPr>
      <w:r w:rsidRPr="00737F37">
        <w:t>Zea_perennis                   ........C.C.G..CC.C..A..CAA..C...CC---......G.....   [194]</w:t>
      </w:r>
    </w:p>
    <w:p w14:paraId="188D4BEA" w14:textId="77777777" w:rsidR="00FF6667" w:rsidRPr="00737F37" w:rsidRDefault="00FF6667" w:rsidP="00FF6667">
      <w:pPr>
        <w:pStyle w:val="PlainText"/>
      </w:pPr>
      <w:r w:rsidRPr="00737F37">
        <w:t>Arabidopsis                    ......T...C.G..CC.C..A..CAA..C..CTC---......G.....   [194]</w:t>
      </w:r>
    </w:p>
    <w:p w14:paraId="7FA5FEFC" w14:textId="77777777" w:rsidR="00FF6667" w:rsidRPr="00737F37" w:rsidRDefault="00FF6667" w:rsidP="00FF6667">
      <w:pPr>
        <w:pStyle w:val="PlainText"/>
      </w:pPr>
      <w:r w:rsidRPr="00737F37">
        <w:t>Cycas                          .C...C..C.C.G..CC.C..A..CAA..C...TC---......G.....   [194]</w:t>
      </w:r>
    </w:p>
    <w:p w14:paraId="1E34057B" w14:textId="77777777" w:rsidR="00FF6667" w:rsidRPr="00737F37" w:rsidRDefault="00FF6667" w:rsidP="00FF6667">
      <w:pPr>
        <w:pStyle w:val="PlainText"/>
      </w:pPr>
      <w:r w:rsidRPr="00737F37">
        <w:t>Megaceros                      ..A...T...CCT..C.....A..GAA..C.....---......A.....   [194]</w:t>
      </w:r>
    </w:p>
    <w:p w14:paraId="4CC303F1" w14:textId="77777777" w:rsidR="00FF6667" w:rsidRPr="00737F37" w:rsidRDefault="00FF6667" w:rsidP="00FF6667">
      <w:pPr>
        <w:pStyle w:val="PlainText"/>
      </w:pPr>
      <w:r w:rsidRPr="00737F37">
        <w:t>Phaeoceros                     ..A...T...C.T........A..GAA..C.....---......A.....   [194]</w:t>
      </w:r>
    </w:p>
    <w:p w14:paraId="707B2098" w14:textId="77777777" w:rsidR="00FF6667" w:rsidRPr="00737F37" w:rsidRDefault="00FF6667" w:rsidP="00FF6667">
      <w:pPr>
        <w:pStyle w:val="PlainText"/>
      </w:pPr>
      <w:r w:rsidRPr="00737F37">
        <w:t>Anomodon                       ..A...T.C...C....C...A..CAA........---......A.....   [194]</w:t>
      </w:r>
    </w:p>
    <w:p w14:paraId="3E9E6493" w14:textId="77777777" w:rsidR="00FF6667" w:rsidRPr="00737F37" w:rsidRDefault="00FF6667" w:rsidP="00FF6667">
      <w:pPr>
        <w:pStyle w:val="PlainText"/>
      </w:pPr>
      <w:r w:rsidRPr="00737F37">
        <w:t>Physcomitrella                 ..A...T.C...C........A..CAA........---......A.....   [194]</w:t>
      </w:r>
    </w:p>
    <w:p w14:paraId="5D8530E5" w14:textId="77777777" w:rsidR="00FF6667" w:rsidRPr="00737F37" w:rsidRDefault="00FF6667" w:rsidP="00FF6667">
      <w:pPr>
        <w:pStyle w:val="PlainText"/>
      </w:pPr>
      <w:r w:rsidRPr="00737F37">
        <w:t>Treubia                        C.A...T.....T........A..C.C..C..G..---.GA...A..A..   [194]</w:t>
      </w:r>
    </w:p>
    <w:p w14:paraId="59B1A4B2" w14:textId="77777777" w:rsidR="00FF6667" w:rsidRPr="00737F37" w:rsidRDefault="00FF6667" w:rsidP="00FF6667">
      <w:pPr>
        <w:pStyle w:val="PlainText"/>
      </w:pPr>
      <w:r w:rsidRPr="00737F37">
        <w:t>Marchantia                     ..A...T.....T........A..C.C.....G..---.GA...A..A..   [194]</w:t>
      </w:r>
    </w:p>
    <w:p w14:paraId="0F0822E6" w14:textId="77777777" w:rsidR="00FF6667" w:rsidRPr="00737F37" w:rsidRDefault="00FF6667" w:rsidP="00FF6667">
      <w:pPr>
        <w:pStyle w:val="PlainText"/>
      </w:pPr>
    </w:p>
    <w:p w14:paraId="462F8A0D" w14:textId="77777777" w:rsidR="00FF6667" w:rsidRPr="00737F37" w:rsidRDefault="00FF6667" w:rsidP="00FF6667">
      <w:pPr>
        <w:pStyle w:val="PlainText"/>
      </w:pPr>
      <w:r w:rsidRPr="00737F37">
        <w:t>[                                       210       220       230       240       250]</w:t>
      </w:r>
    </w:p>
    <w:p w14:paraId="28CFECEA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4BC09ED4" w14:textId="77777777" w:rsidR="00FF6667" w:rsidRPr="00737F37" w:rsidRDefault="00FF6667" w:rsidP="00FF6667">
      <w:pPr>
        <w:pStyle w:val="PlainText"/>
      </w:pPr>
    </w:p>
    <w:p w14:paraId="379A1258" w14:textId="77777777" w:rsidR="00FF6667" w:rsidRPr="00737F37" w:rsidRDefault="00FF6667" w:rsidP="00FF6667">
      <w:pPr>
        <w:pStyle w:val="PlainText"/>
      </w:pPr>
      <w:r w:rsidRPr="00737F37">
        <w:t>Huperzia_nad4                  ATTTCAATTTGTGCAAACCATTCGATGGCTTCCTGATTCAAACATCAATT   [244]</w:t>
      </w:r>
    </w:p>
    <w:p w14:paraId="2CBE7FF4" w14:textId="77777777" w:rsidR="00FF6667" w:rsidRPr="00737F37" w:rsidRDefault="00FF6667" w:rsidP="00FF6667">
      <w:pPr>
        <w:pStyle w:val="PlainText"/>
      </w:pPr>
      <w:r w:rsidRPr="00737F37">
        <w:t>Huperzia_nad4_354133_353684    .................................................C   [244]</w:t>
      </w:r>
    </w:p>
    <w:p w14:paraId="233F8025" w14:textId="77777777" w:rsidR="00FF6667" w:rsidRPr="00737F37" w:rsidRDefault="00FF6667" w:rsidP="00FF6667">
      <w:pPr>
        <w:pStyle w:val="PlainText"/>
      </w:pPr>
      <w:r w:rsidRPr="00737F37">
        <w:t>Isoetes                        .CC.T..CCC...G.......................C............   [244]</w:t>
      </w:r>
    </w:p>
    <w:p w14:paraId="5623D060" w14:textId="77777777" w:rsidR="00FF6667" w:rsidRPr="00737F37" w:rsidRDefault="00FF6667" w:rsidP="00FF6667">
      <w:pPr>
        <w:pStyle w:val="PlainText"/>
      </w:pPr>
      <w:r w:rsidRPr="00737F37">
        <w:t>Zea_perennis                   T.C..........G...G.C..............T..GA.......C...   [244]</w:t>
      </w:r>
    </w:p>
    <w:p w14:paraId="36FDD0E9" w14:textId="77777777" w:rsidR="00FF6667" w:rsidRPr="00737F37" w:rsidRDefault="00FF6667" w:rsidP="00FF6667">
      <w:pPr>
        <w:pStyle w:val="PlainText"/>
      </w:pPr>
      <w:r w:rsidRPr="00737F37">
        <w:t>Arabidopsis                    ..C..........G...G.C..............T..GA...........   [244]</w:t>
      </w:r>
    </w:p>
    <w:p w14:paraId="424452E9" w14:textId="77777777" w:rsidR="00FF6667" w:rsidRPr="00737F37" w:rsidRDefault="00FF6667" w:rsidP="00FF6667">
      <w:pPr>
        <w:pStyle w:val="PlainText"/>
      </w:pPr>
      <w:r w:rsidRPr="00737F37">
        <w:t>Cycas                          ..CC.........G....................T..GG..G........   [244]</w:t>
      </w:r>
    </w:p>
    <w:p w14:paraId="522D8D6F" w14:textId="77777777" w:rsidR="00FF6667" w:rsidRPr="00737F37" w:rsidRDefault="00FF6667" w:rsidP="00FF6667">
      <w:pPr>
        <w:pStyle w:val="PlainText"/>
      </w:pPr>
      <w:r w:rsidRPr="00737F37">
        <w:t>Megaceros                      ...CT........G...G................T...............   [244]</w:t>
      </w:r>
    </w:p>
    <w:p w14:paraId="3897BE88" w14:textId="77777777" w:rsidR="00FF6667" w:rsidRPr="00737F37" w:rsidRDefault="00FF6667" w:rsidP="00FF6667">
      <w:pPr>
        <w:pStyle w:val="PlainText"/>
      </w:pPr>
      <w:r w:rsidRPr="00737F37">
        <w:t>Phaeoceros                     ....T........G...G....T......C....T...............   [244]</w:t>
      </w:r>
    </w:p>
    <w:p w14:paraId="30752DC4" w14:textId="77777777" w:rsidR="00FF6667" w:rsidRPr="00737F37" w:rsidRDefault="00FF6667" w:rsidP="00FF6667">
      <w:pPr>
        <w:pStyle w:val="PlainText"/>
      </w:pPr>
      <w:r w:rsidRPr="00737F37">
        <w:t>Anomodon                       .........C...G....................T.C.............   [244]</w:t>
      </w:r>
    </w:p>
    <w:p w14:paraId="1A698130" w14:textId="77777777" w:rsidR="00FF6667" w:rsidRPr="00737F37" w:rsidRDefault="00FF6667" w:rsidP="00FF6667">
      <w:pPr>
        <w:pStyle w:val="PlainText"/>
      </w:pPr>
      <w:r w:rsidRPr="00737F37">
        <w:t>Physcomitrella                 .........C...G....................T.C.............   [244]</w:t>
      </w:r>
    </w:p>
    <w:p w14:paraId="5C8DBEC4" w14:textId="77777777" w:rsidR="00FF6667" w:rsidRPr="00737F37" w:rsidRDefault="00FF6667" w:rsidP="00FF6667">
      <w:pPr>
        <w:pStyle w:val="PlainText"/>
      </w:pPr>
      <w:r w:rsidRPr="00737F37">
        <w:t>Treubia                        ......G......G....T..............GT.......T.......   [244]</w:t>
      </w:r>
    </w:p>
    <w:p w14:paraId="44DC451D" w14:textId="77777777" w:rsidR="00FF6667" w:rsidRPr="00737F37" w:rsidRDefault="00FF6667" w:rsidP="00FF6667">
      <w:pPr>
        <w:pStyle w:val="PlainText"/>
      </w:pPr>
      <w:r w:rsidRPr="00737F37">
        <w:t>Marchantia                     ......G......G....T..............GT.......T.......   [244]</w:t>
      </w:r>
    </w:p>
    <w:p w14:paraId="51543031" w14:textId="77777777" w:rsidR="00FF6667" w:rsidRPr="00737F37" w:rsidRDefault="00FF6667" w:rsidP="00FF6667">
      <w:pPr>
        <w:pStyle w:val="PlainText"/>
      </w:pPr>
    </w:p>
    <w:p w14:paraId="25C9ACA8" w14:textId="77777777" w:rsidR="00FF6667" w:rsidRPr="00737F37" w:rsidRDefault="00FF6667" w:rsidP="00FF6667">
      <w:pPr>
        <w:pStyle w:val="PlainText"/>
      </w:pPr>
      <w:r w:rsidRPr="00737F37">
        <w:t>[                                       260       270       280       290       300]</w:t>
      </w:r>
    </w:p>
    <w:p w14:paraId="44F16F3D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7D455890" w14:textId="77777777" w:rsidR="00FF6667" w:rsidRPr="00737F37" w:rsidRDefault="00FF6667" w:rsidP="00FF6667">
      <w:pPr>
        <w:pStyle w:val="PlainText"/>
      </w:pPr>
    </w:p>
    <w:p w14:paraId="6863919C" w14:textId="77777777" w:rsidR="00FF6667" w:rsidRPr="00737F37" w:rsidRDefault="00FF6667" w:rsidP="00FF6667">
      <w:pPr>
        <w:pStyle w:val="PlainText"/>
      </w:pPr>
      <w:r w:rsidRPr="00737F37">
        <w:t>Huperzia_nad4                  TTTCTATAGGTATAGATGGTATCTCTCCATTCTTTGTGGTCTTGACCA--   [292]</w:t>
      </w:r>
    </w:p>
    <w:p w14:paraId="4ED5ECE8" w14:textId="77777777" w:rsidR="00FF6667" w:rsidRPr="00737F37" w:rsidRDefault="00FF6667" w:rsidP="00FF6667">
      <w:pPr>
        <w:pStyle w:val="PlainText"/>
      </w:pPr>
      <w:r w:rsidRPr="00737F37">
        <w:t>Huperzia_nad4_354133_353684    .......................CT...C.C.................TG   [294]</w:t>
      </w:r>
    </w:p>
    <w:p w14:paraId="7FEE54F2" w14:textId="77777777" w:rsidR="00FF6667" w:rsidRPr="00737F37" w:rsidRDefault="00FF6667" w:rsidP="00FF6667">
      <w:pPr>
        <w:pStyle w:val="PlainText"/>
      </w:pPr>
      <w:r w:rsidRPr="00737F37">
        <w:t>Isoetes                        .C.....................C..T.G.............C.....--   [292]</w:t>
      </w:r>
    </w:p>
    <w:p w14:paraId="753DD1DB" w14:textId="77777777" w:rsidR="00FF6667" w:rsidRPr="00737F37" w:rsidRDefault="00FF6667" w:rsidP="00FF6667">
      <w:pPr>
        <w:pStyle w:val="PlainText"/>
      </w:pPr>
      <w:r w:rsidRPr="00737F37">
        <w:t>Zea_perennis                   .G.A...G........C...C.T..ATT......C...A.A.......--   [292]</w:t>
      </w:r>
    </w:p>
    <w:p w14:paraId="5FA8A7D5" w14:textId="77777777" w:rsidR="00FF6667" w:rsidRPr="00737F37" w:rsidRDefault="00FF6667" w:rsidP="00FF6667">
      <w:pPr>
        <w:pStyle w:val="PlainText"/>
      </w:pPr>
      <w:r w:rsidRPr="00737F37">
        <w:t>Arabidopsis                    ...A.T.G........C.........TT......C...A.A.......--   [292]</w:t>
      </w:r>
    </w:p>
    <w:p w14:paraId="643B7829" w14:textId="77777777" w:rsidR="00FF6667" w:rsidRPr="00737F37" w:rsidRDefault="00FF6667" w:rsidP="00FF6667">
      <w:pPr>
        <w:pStyle w:val="PlainText"/>
      </w:pPr>
      <w:r w:rsidRPr="00737F37">
        <w:t>Cycas                          .G.A...G...............C..T...C..CC...A.A.......--   [292]</w:t>
      </w:r>
    </w:p>
    <w:p w14:paraId="587D984E" w14:textId="77777777" w:rsidR="00FF6667" w:rsidRPr="00737F37" w:rsidRDefault="00FF6667" w:rsidP="00FF6667">
      <w:pPr>
        <w:pStyle w:val="PlainText"/>
      </w:pPr>
      <w:r w:rsidRPr="00737F37">
        <w:t>Megaceros                      .C.A......................TT..CT................--   [292]</w:t>
      </w:r>
    </w:p>
    <w:p w14:paraId="6548D940" w14:textId="77777777" w:rsidR="00FF6667" w:rsidRPr="00737F37" w:rsidRDefault="00FF6667" w:rsidP="00FF6667">
      <w:pPr>
        <w:pStyle w:val="PlainText"/>
      </w:pPr>
      <w:r w:rsidRPr="00737F37">
        <w:t>Phaeoceros                     .A.A....................T.TT..CT.C..C...........--   [292]</w:t>
      </w:r>
    </w:p>
    <w:p w14:paraId="36C36230" w14:textId="77777777" w:rsidR="00FF6667" w:rsidRPr="00737F37" w:rsidRDefault="00FF6667" w:rsidP="00FF6667">
      <w:pPr>
        <w:pStyle w:val="PlainText"/>
      </w:pPr>
      <w:r w:rsidRPr="00737F37">
        <w:t>Anomodon                       ...A............C.........TT...T..C.............--   [292]</w:t>
      </w:r>
    </w:p>
    <w:p w14:paraId="009AA189" w14:textId="77777777" w:rsidR="00FF6667" w:rsidRPr="00737F37" w:rsidRDefault="00FF6667" w:rsidP="00FF6667">
      <w:pPr>
        <w:pStyle w:val="PlainText"/>
      </w:pPr>
      <w:r w:rsidRPr="00737F37">
        <w:t>Physcomitrella                 ...A............C.........T....T..C.............--   [292]</w:t>
      </w:r>
    </w:p>
    <w:p w14:paraId="4733ACEE" w14:textId="77777777" w:rsidR="00FF6667" w:rsidRPr="00737F37" w:rsidRDefault="00FF6667" w:rsidP="00FF6667">
      <w:pPr>
        <w:pStyle w:val="PlainText"/>
      </w:pPr>
      <w:r w:rsidRPr="00737F37">
        <w:t>Treubia                        ...A...............G......TT..........A.T.......--   [292]</w:t>
      </w:r>
    </w:p>
    <w:p w14:paraId="247E0E17" w14:textId="77777777" w:rsidR="00FF6667" w:rsidRPr="00737F37" w:rsidRDefault="00FF6667" w:rsidP="00FF6667">
      <w:pPr>
        <w:pStyle w:val="PlainText"/>
      </w:pPr>
      <w:r w:rsidRPr="00737F37">
        <w:t>Marchantia                     ...A......................TT..........A.........--   [292]</w:t>
      </w:r>
    </w:p>
    <w:p w14:paraId="12EF4F51" w14:textId="77777777" w:rsidR="00FF6667" w:rsidRPr="00737F37" w:rsidRDefault="00FF6667" w:rsidP="00FF6667">
      <w:pPr>
        <w:pStyle w:val="PlainText"/>
      </w:pPr>
    </w:p>
    <w:p w14:paraId="01C28A6E" w14:textId="77777777" w:rsidR="00FF6667" w:rsidRPr="00737F37" w:rsidRDefault="00FF6667" w:rsidP="00FF6667">
      <w:pPr>
        <w:pStyle w:val="PlainText"/>
      </w:pPr>
      <w:r w:rsidRPr="00737F37">
        <w:t>[                                       310       320       330       340       350]</w:t>
      </w:r>
    </w:p>
    <w:p w14:paraId="1F4553B0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41A8437B" w14:textId="77777777" w:rsidR="00FF6667" w:rsidRPr="00737F37" w:rsidRDefault="00FF6667" w:rsidP="00FF6667">
      <w:pPr>
        <w:pStyle w:val="PlainText"/>
      </w:pPr>
    </w:p>
    <w:p w14:paraId="6F31AD88" w14:textId="77777777" w:rsidR="00FF6667" w:rsidRPr="00737F37" w:rsidRDefault="00FF6667" w:rsidP="00FF6667">
      <w:pPr>
        <w:pStyle w:val="PlainText"/>
      </w:pPr>
      <w:r w:rsidRPr="00737F37">
        <w:t>Huperzia_nad4                  -CGTTTTTAATTCCTATTTGCATTTCAGTAGGTTGGTACAGTA---TCAA   [338]</w:t>
      </w:r>
    </w:p>
    <w:p w14:paraId="5FDB312A" w14:textId="77777777" w:rsidR="00FF6667" w:rsidRPr="00737F37" w:rsidRDefault="00FF6667" w:rsidP="00FF6667">
      <w:pPr>
        <w:pStyle w:val="PlainText"/>
      </w:pPr>
      <w:r w:rsidRPr="00737F37">
        <w:t>Huperzia_nad4_354133_353684    AT....C.C....T...........G...........C...C.GTC....   [344]</w:t>
      </w:r>
    </w:p>
    <w:p w14:paraId="76FA14B6" w14:textId="77777777" w:rsidR="00FF6667" w:rsidRPr="00737F37" w:rsidRDefault="00FF6667" w:rsidP="00FF6667">
      <w:pPr>
        <w:pStyle w:val="PlainText"/>
      </w:pPr>
      <w:r w:rsidRPr="00737F37">
        <w:t>Isoetes                        -.....CC...C......C...C.C............C.....---..G.   [338]</w:t>
      </w:r>
    </w:p>
    <w:p w14:paraId="72F97F01" w14:textId="77777777" w:rsidR="00FF6667" w:rsidRPr="00737F37" w:rsidRDefault="00FF6667" w:rsidP="00FF6667">
      <w:pPr>
        <w:pStyle w:val="PlainText"/>
      </w:pPr>
      <w:r w:rsidRPr="00737F37">
        <w:t>Zea_perennis                   -.A...C.G..C.................G.......CTG...---.G.G   [338]</w:t>
      </w:r>
    </w:p>
    <w:p w14:paraId="688A30FD" w14:textId="77777777" w:rsidR="00FF6667" w:rsidRPr="00737F37" w:rsidRDefault="00FF6667" w:rsidP="00FF6667">
      <w:pPr>
        <w:pStyle w:val="PlainText"/>
      </w:pPr>
      <w:r w:rsidRPr="00737F37">
        <w:t>Arabidopsis                    -.A...C.G..C.................G.......CTG...---.G.G   [338]</w:t>
      </w:r>
    </w:p>
    <w:p w14:paraId="18863BD8" w14:textId="77777777" w:rsidR="00FF6667" w:rsidRPr="00737F37" w:rsidRDefault="00FF6667" w:rsidP="00FF6667">
      <w:pPr>
        <w:pStyle w:val="PlainText"/>
      </w:pPr>
      <w:r w:rsidRPr="00737F37">
        <w:t>Cycas                          -.A....C...C......C......T...........C.....---.G..   [338]</w:t>
      </w:r>
    </w:p>
    <w:p w14:paraId="70B29074" w14:textId="77777777" w:rsidR="00FF6667" w:rsidRPr="00737F37" w:rsidRDefault="00FF6667" w:rsidP="00FF6667">
      <w:pPr>
        <w:pStyle w:val="PlainText"/>
      </w:pPr>
      <w:r w:rsidRPr="00737F37">
        <w:t>Megaceros                      -.....C...........C....C.T...........C.....---C...   [338]</w:t>
      </w:r>
    </w:p>
    <w:p w14:paraId="0D5C9AD2" w14:textId="77777777" w:rsidR="00FF6667" w:rsidRPr="00737F37" w:rsidRDefault="00FF6667" w:rsidP="00FF6667">
      <w:pPr>
        <w:pStyle w:val="PlainText"/>
      </w:pPr>
      <w:r w:rsidRPr="00737F37">
        <w:t>Phaeoceros                     -.................C.......G..........C.....---....   [338]</w:t>
      </w:r>
    </w:p>
    <w:p w14:paraId="34AC1453" w14:textId="77777777" w:rsidR="00FF6667" w:rsidRPr="00737F37" w:rsidRDefault="00FF6667" w:rsidP="00FF6667">
      <w:pPr>
        <w:pStyle w:val="PlainText"/>
      </w:pPr>
      <w:r w:rsidRPr="00737F37">
        <w:t>Anomodon                       -.A.................T..C.T...........C.....---.T..   [338]</w:t>
      </w:r>
    </w:p>
    <w:p w14:paraId="48948A2B" w14:textId="77777777" w:rsidR="00FF6667" w:rsidRPr="00737F37" w:rsidRDefault="00FF6667" w:rsidP="00FF6667">
      <w:pPr>
        <w:pStyle w:val="PlainText"/>
      </w:pPr>
      <w:r w:rsidRPr="00737F37">
        <w:t>Physcomitrella                 -.A......................T...........C.....---.T..   [338]</w:t>
      </w:r>
    </w:p>
    <w:p w14:paraId="0585818B" w14:textId="77777777" w:rsidR="00FF6667" w:rsidRPr="00737F37" w:rsidRDefault="00FF6667" w:rsidP="00FF6667">
      <w:pPr>
        <w:pStyle w:val="PlainText"/>
      </w:pPr>
      <w:r w:rsidRPr="00737F37">
        <w:t>Treubia                        -.........C.............CTT..T....TT..T..CG---....   [338]</w:t>
      </w:r>
    </w:p>
    <w:p w14:paraId="6DC776E1" w14:textId="77777777" w:rsidR="00FF6667" w:rsidRPr="00737F37" w:rsidRDefault="00FF6667" w:rsidP="00FF6667">
      <w:pPr>
        <w:pStyle w:val="PlainText"/>
      </w:pPr>
      <w:r w:rsidRPr="00737F37">
        <w:t>Marchantia                     -.........C.............CTT..T..C.TT..T..CG---....   [338]</w:t>
      </w:r>
    </w:p>
    <w:p w14:paraId="18287739" w14:textId="77777777" w:rsidR="00FF6667" w:rsidRPr="00737F37" w:rsidRDefault="00FF6667" w:rsidP="00FF6667">
      <w:pPr>
        <w:pStyle w:val="PlainText"/>
      </w:pPr>
    </w:p>
    <w:p w14:paraId="63728552" w14:textId="77777777" w:rsidR="00FF6667" w:rsidRPr="00737F37" w:rsidRDefault="00FF6667" w:rsidP="00FF6667">
      <w:pPr>
        <w:pStyle w:val="PlainText"/>
      </w:pPr>
      <w:r w:rsidRPr="00737F37">
        <w:t>[                                       360       370       380       390       400]</w:t>
      </w:r>
    </w:p>
    <w:p w14:paraId="3B717CCC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0BCD6811" w14:textId="77777777" w:rsidR="00FF6667" w:rsidRPr="00737F37" w:rsidRDefault="00FF6667" w:rsidP="00FF6667">
      <w:pPr>
        <w:pStyle w:val="PlainText"/>
      </w:pPr>
    </w:p>
    <w:p w14:paraId="621E125D" w14:textId="77777777" w:rsidR="00FF6667" w:rsidRPr="00737F37" w:rsidRDefault="00FF6667" w:rsidP="00FF6667">
      <w:pPr>
        <w:pStyle w:val="PlainText"/>
      </w:pPr>
      <w:r w:rsidRPr="00737F37">
        <w:t>Huperzia_nad4                  GAATTATAAAAAGGAATATACGATAGCATTTCCAATTCGTGAATCTATCA   [388]</w:t>
      </w:r>
    </w:p>
    <w:p w14:paraId="36B370D9" w14:textId="77777777" w:rsidR="00FF6667" w:rsidRPr="00737F37" w:rsidRDefault="00FF6667" w:rsidP="00FF6667">
      <w:pPr>
        <w:pStyle w:val="PlainText"/>
      </w:pPr>
      <w:r w:rsidRPr="00737F37">
        <w:t>Huperzia_nad4_354133_353684    ..G....G..G.A......G.A.........TA............C....   [394]</w:t>
      </w:r>
    </w:p>
    <w:p w14:paraId="1CFD005D" w14:textId="77777777" w:rsidR="00FF6667" w:rsidRPr="00737F37" w:rsidRDefault="00FF6667" w:rsidP="00FF6667">
      <w:pPr>
        <w:pStyle w:val="PlainText"/>
      </w:pPr>
      <w:r w:rsidRPr="00737F37">
        <w:t>Isoetes                        A.G....G.G..A..G...............T..................   [388]</w:t>
      </w:r>
    </w:p>
    <w:p w14:paraId="3103A6DC" w14:textId="77777777" w:rsidR="00FF6667" w:rsidRPr="00737F37" w:rsidRDefault="00FF6667" w:rsidP="00FF6667">
      <w:pPr>
        <w:pStyle w:val="PlainText"/>
      </w:pPr>
      <w:r w:rsidRPr="00737F37">
        <w:t>Zea_perennis                   A.G..T.GGG..A..G....TT.C........T...........T.C.A.   [388]</w:t>
      </w:r>
    </w:p>
    <w:p w14:paraId="74250CCD" w14:textId="77777777" w:rsidR="00FF6667" w:rsidRPr="00737F37" w:rsidRDefault="00FF6667" w:rsidP="00FF6667">
      <w:pPr>
        <w:pStyle w:val="PlainText"/>
      </w:pPr>
      <w:r w:rsidRPr="00737F37">
        <w:t>Arabidopsis                    A.G....GGG..A..G....TT.C.......TT...........T.C.A.   [388]</w:t>
      </w:r>
    </w:p>
    <w:p w14:paraId="4C690E3B" w14:textId="77777777" w:rsidR="00FF6667" w:rsidRPr="00737F37" w:rsidRDefault="00FF6667" w:rsidP="00FF6667">
      <w:pPr>
        <w:pStyle w:val="PlainText"/>
      </w:pPr>
      <w:r w:rsidRPr="00737F37">
        <w:t>Cycas                          A.G....GGG.....G....TT......................T.CCA.   [388]</w:t>
      </w:r>
    </w:p>
    <w:p w14:paraId="7553CDB7" w14:textId="77777777" w:rsidR="00FF6667" w:rsidRPr="00737F37" w:rsidRDefault="00FF6667" w:rsidP="00FF6667">
      <w:pPr>
        <w:pStyle w:val="PlainText"/>
      </w:pPr>
      <w:r w:rsidRPr="00737F37">
        <w:t>Megaceros                      ..G......G..A..G....T......G...TT....T........C.T.   [388]</w:t>
      </w:r>
    </w:p>
    <w:p w14:paraId="2B07CEFB" w14:textId="77777777" w:rsidR="00FF6667" w:rsidRPr="00737F37" w:rsidRDefault="00FF6667" w:rsidP="00FF6667">
      <w:pPr>
        <w:pStyle w:val="PlainText"/>
      </w:pPr>
      <w:r w:rsidRPr="00737F37">
        <w:t>Phaeoceros                     ..G......G..A..G....T......G...TT.............C.T.   [388]</w:t>
      </w:r>
    </w:p>
    <w:p w14:paraId="659C436E" w14:textId="77777777" w:rsidR="00FF6667" w:rsidRPr="00737F37" w:rsidRDefault="00FF6667" w:rsidP="00FF6667">
      <w:pPr>
        <w:pStyle w:val="PlainText"/>
      </w:pPr>
      <w:r w:rsidRPr="00737F37">
        <w:t>Anomodon                       A.G.........A..G....T..........TT....T........T...   [388]</w:t>
      </w:r>
    </w:p>
    <w:p w14:paraId="36D3C168" w14:textId="77777777" w:rsidR="00FF6667" w:rsidRPr="00737F37" w:rsidRDefault="00FF6667" w:rsidP="00FF6667">
      <w:pPr>
        <w:pStyle w:val="PlainText"/>
      </w:pPr>
      <w:r w:rsidRPr="00737F37">
        <w:t>Physcomitrella                 A.G.........A..G....T...........T....TTA......T...   [388]</w:t>
      </w:r>
    </w:p>
    <w:p w14:paraId="74AF8294" w14:textId="77777777" w:rsidR="00FF6667" w:rsidRPr="00737F37" w:rsidRDefault="00FF6667" w:rsidP="00FF6667">
      <w:pPr>
        <w:pStyle w:val="PlainText"/>
      </w:pPr>
      <w:r w:rsidRPr="00737F37">
        <w:t>Treubia                        A.G.....G......G....T......G...TTC...T........T..C   [388]</w:t>
      </w:r>
    </w:p>
    <w:p w14:paraId="0C3152C4" w14:textId="77777777" w:rsidR="00FF6667" w:rsidRPr="00737F37" w:rsidRDefault="00FF6667" w:rsidP="00FF6667">
      <w:pPr>
        <w:pStyle w:val="PlainText"/>
      </w:pPr>
      <w:r w:rsidRPr="00737F37">
        <w:t>Marchantia                     A.G.........A.......T......G...TTC...T........T..C   [388]</w:t>
      </w:r>
    </w:p>
    <w:p w14:paraId="5B40EB5D" w14:textId="77777777" w:rsidR="00FF6667" w:rsidRPr="00737F37" w:rsidRDefault="00FF6667" w:rsidP="00FF6667">
      <w:pPr>
        <w:pStyle w:val="PlainText"/>
      </w:pPr>
    </w:p>
    <w:p w14:paraId="64923788" w14:textId="77777777" w:rsidR="00FF6667" w:rsidRPr="00737F37" w:rsidRDefault="00FF6667" w:rsidP="00FF6667">
      <w:pPr>
        <w:pStyle w:val="PlainText"/>
      </w:pPr>
      <w:r w:rsidRPr="00737F37">
        <w:t>[                                       410       420       430       440       450]</w:t>
      </w:r>
    </w:p>
    <w:p w14:paraId="58695A0F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5CB0E2BD" w14:textId="77777777" w:rsidR="00FF6667" w:rsidRPr="00737F37" w:rsidRDefault="00FF6667" w:rsidP="00FF6667">
      <w:pPr>
        <w:pStyle w:val="PlainText"/>
      </w:pPr>
    </w:p>
    <w:p w14:paraId="08F75F14" w14:textId="77777777" w:rsidR="00FF6667" w:rsidRPr="00737F37" w:rsidRDefault="00FF6667" w:rsidP="00FF6667">
      <w:pPr>
        <w:pStyle w:val="PlainText"/>
      </w:pPr>
      <w:r w:rsidRPr="00737F37">
        <w:t>Huperzia_nad4                  TGATTGCTGTTTTTTG-CATGCTGGATCTTTTAC---TTTCTTATGTTTT   [434]</w:t>
      </w:r>
    </w:p>
    <w:p w14:paraId="150743C2" w14:textId="77777777" w:rsidR="00FF6667" w:rsidRPr="00737F37" w:rsidRDefault="00FF6667" w:rsidP="00FF6667">
      <w:pPr>
        <w:pStyle w:val="PlainText"/>
      </w:pPr>
      <w:r w:rsidRPr="00737F37">
        <w:t>Huperzia_nad4_354133_353684    ................G.....A....-...C..CTT..CT.C.G.....   [443]</w:t>
      </w:r>
    </w:p>
    <w:p w14:paraId="52BF1383" w14:textId="77777777" w:rsidR="00FF6667" w:rsidRPr="00737F37" w:rsidRDefault="00FF6667" w:rsidP="00FF6667">
      <w:pPr>
        <w:pStyle w:val="PlainText"/>
      </w:pPr>
      <w:r w:rsidRPr="00737F37">
        <w:t>Isoetes                        ..........GCC.C.-.....C.....CC.C..---CAC..C.......   [434]</w:t>
      </w:r>
    </w:p>
    <w:p w14:paraId="075C5E9C" w14:textId="77777777" w:rsidR="00FF6667" w:rsidRPr="00737F37" w:rsidRDefault="00FF6667" w:rsidP="00FF6667">
      <w:pPr>
        <w:pStyle w:val="PlainText"/>
      </w:pPr>
      <w:r w:rsidRPr="00737F37">
        <w:t>Zea_perennis                   ....C..C..G.CC..-...........C.C...---.A.TC......C.   [434]</w:t>
      </w:r>
    </w:p>
    <w:p w14:paraId="7DA64E3A" w14:textId="77777777" w:rsidR="00FF6667" w:rsidRPr="00737F37" w:rsidRDefault="00FF6667" w:rsidP="00FF6667">
      <w:pPr>
        <w:pStyle w:val="PlainText"/>
      </w:pPr>
      <w:r w:rsidRPr="00737F37">
        <w:t>Arabidopsis                    ....C..C..G..CC.-......A......C...---.A.TC........   [434]</w:t>
      </w:r>
    </w:p>
    <w:p w14:paraId="7013F2D1" w14:textId="77777777" w:rsidR="00FF6667" w:rsidRPr="00737F37" w:rsidRDefault="00FF6667" w:rsidP="00FF6667">
      <w:pPr>
        <w:pStyle w:val="PlainText"/>
      </w:pPr>
      <w:r w:rsidRPr="00737F37">
        <w:t>Cycas                          ....C..C..G...C.-.....C.....C.....---.A.T.C.....C.   [434]</w:t>
      </w:r>
    </w:p>
    <w:p w14:paraId="48571D8F" w14:textId="77777777" w:rsidR="00FF6667" w:rsidRPr="00737F37" w:rsidRDefault="00FF6667" w:rsidP="00FF6667">
      <w:pPr>
        <w:pStyle w:val="PlainText"/>
      </w:pPr>
      <w:r w:rsidRPr="00737F37">
        <w:t>Megaceros                      ..........G.C.C.-.....C.....C.....---.A...C....C..   [434]</w:t>
      </w:r>
    </w:p>
    <w:p w14:paraId="5115C480" w14:textId="77777777" w:rsidR="00FF6667" w:rsidRPr="00737F37" w:rsidRDefault="00FF6667" w:rsidP="00FF6667">
      <w:pPr>
        <w:pStyle w:val="PlainText"/>
      </w:pPr>
      <w:r w:rsidRPr="00737F37">
        <w:t>Phaeoceros                     ..........G.C.C.-....TC....T......---.A.T.C....C..   [434]</w:t>
      </w:r>
    </w:p>
    <w:p w14:paraId="4B203C44" w14:textId="77777777" w:rsidR="00FF6667" w:rsidRPr="00737F37" w:rsidRDefault="00FF6667" w:rsidP="00FF6667">
      <w:pPr>
        <w:pStyle w:val="PlainText"/>
      </w:pPr>
      <w:r w:rsidRPr="00737F37">
        <w:t>Anomodon                       ..........G.....-.....C.......C..T---.A.T.........   [434]</w:t>
      </w:r>
    </w:p>
    <w:p w14:paraId="2EB4C768" w14:textId="77777777" w:rsidR="00FF6667" w:rsidRPr="00737F37" w:rsidRDefault="00FF6667" w:rsidP="00FF6667">
      <w:pPr>
        <w:pStyle w:val="PlainText"/>
      </w:pPr>
      <w:r w:rsidRPr="00737F37">
        <w:t>Physcomitrella                 ..........G.....-............C....---.A.T.........   [434]</w:t>
      </w:r>
    </w:p>
    <w:p w14:paraId="6852BE4A" w14:textId="77777777" w:rsidR="00FF6667" w:rsidRPr="00737F37" w:rsidRDefault="00FF6667" w:rsidP="00FF6667">
      <w:pPr>
        <w:pStyle w:val="PlainText"/>
      </w:pPr>
      <w:r w:rsidRPr="00737F37">
        <w:t>Treubia                        .C........G.....-.TCA..C.........A---.A.T...C.....   [434]</w:t>
      </w:r>
    </w:p>
    <w:p w14:paraId="495B1119" w14:textId="77777777" w:rsidR="00FF6667" w:rsidRPr="00737F37" w:rsidRDefault="00FF6667" w:rsidP="00FF6667">
      <w:pPr>
        <w:pStyle w:val="PlainText"/>
      </w:pPr>
      <w:r w:rsidRPr="00737F37">
        <w:t>Marchantia                     .A........G.....-.TCA..C.........A---.C.T...C.....   [434]</w:t>
      </w:r>
    </w:p>
    <w:p w14:paraId="45ABBB5B" w14:textId="77777777" w:rsidR="00FF6667" w:rsidRPr="00737F37" w:rsidRDefault="00FF6667" w:rsidP="00FF6667">
      <w:pPr>
        <w:pStyle w:val="PlainText"/>
      </w:pPr>
    </w:p>
    <w:p w14:paraId="683F72A4" w14:textId="77777777" w:rsidR="00FF6667" w:rsidRPr="00737F37" w:rsidRDefault="00FF6667" w:rsidP="00FF6667">
      <w:pPr>
        <w:pStyle w:val="PlainText"/>
      </w:pPr>
      <w:r w:rsidRPr="00737F37">
        <w:t>[                                       460       470       480       490       500]</w:t>
      </w:r>
    </w:p>
    <w:p w14:paraId="651DDC96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45A44C9F" w14:textId="77777777" w:rsidR="00FF6667" w:rsidRPr="00737F37" w:rsidRDefault="00FF6667" w:rsidP="00FF6667">
      <w:pPr>
        <w:pStyle w:val="PlainText"/>
      </w:pPr>
    </w:p>
    <w:p w14:paraId="4B1C3957" w14:textId="77777777" w:rsidR="00FF6667" w:rsidRPr="00737F37" w:rsidRDefault="00FF6667" w:rsidP="00FF6667">
      <w:pPr>
        <w:pStyle w:val="PlainText"/>
      </w:pPr>
      <w:r w:rsidRPr="00737F37">
        <w:t>Huperzia_nad4                  TCCTGAAAGCGTGTTAATCCCTATGTTC---ATTATTATAGGGATATGGG   [481]</w:t>
      </w:r>
    </w:p>
    <w:p w14:paraId="14D0A6AF" w14:textId="77777777" w:rsidR="00FF6667" w:rsidRPr="00737F37" w:rsidRDefault="00FF6667" w:rsidP="00FF6667">
      <w:pPr>
        <w:pStyle w:val="PlainText"/>
      </w:pPr>
      <w:r w:rsidRPr="00737F37">
        <w:t>Huperzia_nad4_354133_353684    .......-------------------------------------------   [450]</w:t>
      </w:r>
    </w:p>
    <w:p w14:paraId="23974684" w14:textId="77777777" w:rsidR="00FF6667" w:rsidRPr="00737F37" w:rsidRDefault="00FF6667" w:rsidP="00FF6667">
      <w:pPr>
        <w:pStyle w:val="PlainText"/>
      </w:pPr>
      <w:r w:rsidRPr="00737F37">
        <w:t>Isoetes                        .T.................T......CT---...........A...C...   [481]</w:t>
      </w:r>
    </w:p>
    <w:p w14:paraId="7D78FF9B" w14:textId="77777777" w:rsidR="00FF6667" w:rsidRPr="00737F37" w:rsidRDefault="00FF6667" w:rsidP="00FF6667">
      <w:pPr>
        <w:pStyle w:val="PlainText"/>
      </w:pPr>
      <w:r w:rsidRPr="00737F37">
        <w:t>Zea_perennis                   .T.C.........CC.............---..C.........G......   [481]</w:t>
      </w:r>
    </w:p>
    <w:p w14:paraId="25F2CC5B" w14:textId="77777777" w:rsidR="00FF6667" w:rsidRPr="00737F37" w:rsidRDefault="00FF6667" w:rsidP="00FF6667">
      <w:pPr>
        <w:pStyle w:val="PlainText"/>
      </w:pPr>
      <w:r w:rsidRPr="00737F37">
        <w:t>Arabidopsis                    ...C.........CC.............---...........AG......   [481]</w:t>
      </w:r>
    </w:p>
    <w:p w14:paraId="6E967A06" w14:textId="77777777" w:rsidR="00FF6667" w:rsidRPr="00737F37" w:rsidRDefault="00FF6667" w:rsidP="00FF6667">
      <w:pPr>
        <w:pStyle w:val="PlainText"/>
      </w:pPr>
      <w:r w:rsidRPr="00737F37">
        <w:t>Cycas                          ...C.........C.............T---............G......   [481]</w:t>
      </w:r>
    </w:p>
    <w:p w14:paraId="1DD43683" w14:textId="77777777" w:rsidR="00FF6667" w:rsidRPr="00737F37" w:rsidRDefault="00FF6667" w:rsidP="00FF6667">
      <w:pPr>
        <w:pStyle w:val="PlainText"/>
      </w:pPr>
      <w:r w:rsidRPr="00737F37">
        <w:t>Megaceros                      ..T...........C...T.TC.....TCTT..C................   [484]</w:t>
      </w:r>
    </w:p>
    <w:p w14:paraId="713BFCA7" w14:textId="77777777" w:rsidR="00FF6667" w:rsidRPr="00737F37" w:rsidRDefault="00FF6667" w:rsidP="00FF6667">
      <w:pPr>
        <w:pStyle w:val="PlainText"/>
      </w:pPr>
      <w:r w:rsidRPr="00737F37">
        <w:t>Phaeoceros                     .TT...........C...TT.C.....TCTT..C................   [484]</w:t>
      </w:r>
    </w:p>
    <w:p w14:paraId="2558944C" w14:textId="77777777" w:rsidR="00FF6667" w:rsidRPr="00737F37" w:rsidRDefault="00FF6667" w:rsidP="00FF6667">
      <w:pPr>
        <w:pStyle w:val="PlainText"/>
      </w:pPr>
      <w:r w:rsidRPr="00737F37">
        <w:t>Anomodon                       ..T.........T..............T---.....C......G......   [481]</w:t>
      </w:r>
    </w:p>
    <w:p w14:paraId="523DE460" w14:textId="77777777" w:rsidR="00FF6667" w:rsidRPr="00737F37" w:rsidRDefault="00FF6667" w:rsidP="00FF6667">
      <w:pPr>
        <w:pStyle w:val="PlainText"/>
      </w:pPr>
      <w:r w:rsidRPr="00737F37">
        <w:t>Physcomitrella                 .TT.........T..............T---.....C......G......   [481]</w:t>
      </w:r>
    </w:p>
    <w:p w14:paraId="2B6F1CA1" w14:textId="77777777" w:rsidR="00FF6667" w:rsidRPr="00737F37" w:rsidRDefault="00FF6667" w:rsidP="00FF6667">
      <w:pPr>
        <w:pStyle w:val="PlainText"/>
      </w:pPr>
      <w:r w:rsidRPr="00737F37">
        <w:t>Treubia                        .TTC..............T..C.....T---...........TG.T....   [481]</w:t>
      </w:r>
    </w:p>
    <w:p w14:paraId="60AA1996" w14:textId="77777777" w:rsidR="00FF6667" w:rsidRPr="00737F37" w:rsidRDefault="00FF6667" w:rsidP="00FF6667">
      <w:pPr>
        <w:pStyle w:val="PlainText"/>
      </w:pPr>
      <w:r w:rsidRPr="00737F37">
        <w:t>Marchantia                     .TT...............T..C.....T---...........TG.T....   [481]</w:t>
      </w:r>
    </w:p>
    <w:p w14:paraId="78A48C2B" w14:textId="77777777" w:rsidR="00FF6667" w:rsidRPr="00737F37" w:rsidRDefault="00FF6667" w:rsidP="00FF6667">
      <w:pPr>
        <w:pStyle w:val="PlainText"/>
      </w:pPr>
    </w:p>
    <w:p w14:paraId="5BA2576A" w14:textId="77777777" w:rsidR="00FF6667" w:rsidRPr="00737F37" w:rsidRDefault="00FF6667" w:rsidP="00FF6667">
      <w:pPr>
        <w:pStyle w:val="PlainText"/>
      </w:pPr>
      <w:r w:rsidRPr="00737F37">
        <w:t>[                                       510       520       530       540       550]</w:t>
      </w:r>
    </w:p>
    <w:p w14:paraId="7E0058D8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6E5D406A" w14:textId="77777777" w:rsidR="00FF6667" w:rsidRPr="00737F37" w:rsidRDefault="00FF6667" w:rsidP="00FF6667">
      <w:pPr>
        <w:pStyle w:val="PlainText"/>
      </w:pPr>
    </w:p>
    <w:p w14:paraId="0A7D1CB8" w14:textId="77777777" w:rsidR="00FF6667" w:rsidRPr="00737F37" w:rsidRDefault="00FF6667" w:rsidP="00FF6667">
      <w:pPr>
        <w:pStyle w:val="PlainText"/>
      </w:pPr>
      <w:r w:rsidRPr="00737F37">
        <w:t>Huperzia_nad4                  GTTCTAGACAGAGAAAGATACAAGCAGCATATCAGTTTTTTTTATATACT   [531]</w:t>
      </w:r>
    </w:p>
    <w:p w14:paraId="7CC37C35" w14:textId="77777777" w:rsidR="00FF6667" w:rsidRPr="00737F37" w:rsidRDefault="00FF6667" w:rsidP="00FF6667">
      <w:pPr>
        <w:pStyle w:val="PlainText"/>
      </w:pPr>
      <w:r w:rsidRPr="00737F37">
        <w:t>Huperzia_nad4_354133_353684    --------------------------------------------------   [450]</w:t>
      </w:r>
    </w:p>
    <w:p w14:paraId="7280F463" w14:textId="77777777" w:rsidR="00FF6667" w:rsidRPr="00737F37" w:rsidRDefault="00FF6667" w:rsidP="00FF6667">
      <w:pPr>
        <w:pStyle w:val="PlainText"/>
      </w:pPr>
      <w:r w:rsidRPr="00737F37">
        <w:t>Isoetes                        ........T..........CA....G..............C.C......A   [531]</w:t>
      </w:r>
    </w:p>
    <w:p w14:paraId="582C72F9" w14:textId="77777777" w:rsidR="00FF6667" w:rsidRPr="00737F37" w:rsidRDefault="00FF6667" w:rsidP="00FF6667">
      <w:pPr>
        <w:pStyle w:val="PlainText"/>
      </w:pPr>
      <w:r w:rsidRPr="00737F37">
        <w:t>Zea_perennis                   ....G.....A........CA.G.................CC........   [531]</w:t>
      </w:r>
    </w:p>
    <w:p w14:paraId="3C43A1C9" w14:textId="77777777" w:rsidR="00FF6667" w:rsidRPr="00737F37" w:rsidRDefault="00FF6667" w:rsidP="00FF6667">
      <w:pPr>
        <w:pStyle w:val="PlainText"/>
      </w:pPr>
      <w:r w:rsidRPr="00737F37">
        <w:t>Arabidopsis                    ....G.....A........CA.G.................CC.T......   [531]</w:t>
      </w:r>
    </w:p>
    <w:p w14:paraId="09A26202" w14:textId="77777777" w:rsidR="00FF6667" w:rsidRPr="00737F37" w:rsidRDefault="00FF6667" w:rsidP="00FF6667">
      <w:pPr>
        <w:pStyle w:val="PlainText"/>
      </w:pPr>
      <w:r w:rsidRPr="00737F37">
        <w:t>Cycas                          ....G.....A........CA.G......C........C.CCC......C   [531]</w:t>
      </w:r>
    </w:p>
    <w:p w14:paraId="35968CDE" w14:textId="77777777" w:rsidR="00FF6667" w:rsidRPr="00737F37" w:rsidRDefault="00FF6667" w:rsidP="00FF6667">
      <w:pPr>
        <w:pStyle w:val="PlainText"/>
      </w:pPr>
      <w:r w:rsidRPr="00737F37">
        <w:t>Megaceros                      .C........A.....A........G..............C........C   [534]</w:t>
      </w:r>
    </w:p>
    <w:p w14:paraId="6BA6E595" w14:textId="77777777" w:rsidR="00FF6667" w:rsidRPr="00737F37" w:rsidRDefault="00FF6667" w:rsidP="00FF6667">
      <w:pPr>
        <w:pStyle w:val="PlainText"/>
      </w:pPr>
      <w:r w:rsidRPr="00737F37">
        <w:t>Phaeoceros                     ..CT....T.A.....A........G..........C...C........C   [534]</w:t>
      </w:r>
    </w:p>
    <w:p w14:paraId="7CC26329" w14:textId="77777777" w:rsidR="00FF6667" w:rsidRPr="00737F37" w:rsidRDefault="00FF6667" w:rsidP="00FF6667">
      <w:pPr>
        <w:pStyle w:val="PlainText"/>
      </w:pPr>
      <w:r w:rsidRPr="00737F37">
        <w:t>Anomodon                       ..........A.....A..C....................C.........   [531]</w:t>
      </w:r>
    </w:p>
    <w:p w14:paraId="48631A99" w14:textId="77777777" w:rsidR="00FF6667" w:rsidRPr="00737F37" w:rsidRDefault="00FF6667" w:rsidP="00FF6667">
      <w:pPr>
        <w:pStyle w:val="PlainText"/>
      </w:pPr>
      <w:r w:rsidRPr="00737F37">
        <w:t>Physcomitrella                 ..........A.....A.......................C.........   [531]</w:t>
      </w:r>
    </w:p>
    <w:p w14:paraId="1D003F6B" w14:textId="77777777" w:rsidR="00FF6667" w:rsidRPr="00737F37" w:rsidRDefault="00FF6667" w:rsidP="00FF6667">
      <w:pPr>
        <w:pStyle w:val="PlainText"/>
      </w:pPr>
      <w:r w:rsidRPr="00737F37">
        <w:t>Treubia                        ....C.....A..G..A...A................C..C..G..C..C   [531]</w:t>
      </w:r>
    </w:p>
    <w:p w14:paraId="2D8DAB90" w14:textId="77777777" w:rsidR="00FF6667" w:rsidRPr="00737F37" w:rsidRDefault="00FF6667" w:rsidP="00FF6667">
      <w:pPr>
        <w:pStyle w:val="PlainText"/>
      </w:pPr>
      <w:r w:rsidRPr="00737F37">
        <w:t>Marchantia                     ....C.....A..G..A..CA................C..C..G..C..C   [531]</w:t>
      </w:r>
    </w:p>
    <w:p w14:paraId="2EFB75ED" w14:textId="77777777" w:rsidR="00FF6667" w:rsidRPr="00737F37" w:rsidRDefault="00FF6667" w:rsidP="00FF6667">
      <w:pPr>
        <w:pStyle w:val="PlainText"/>
      </w:pPr>
    </w:p>
    <w:p w14:paraId="7FE7CAED" w14:textId="77777777" w:rsidR="00FF6667" w:rsidRPr="00737F37" w:rsidRDefault="00FF6667" w:rsidP="00FF6667">
      <w:pPr>
        <w:pStyle w:val="PlainText"/>
      </w:pPr>
      <w:r w:rsidRPr="00737F37">
        <w:t>[                                       560       570       580       590       600]</w:t>
      </w:r>
    </w:p>
    <w:p w14:paraId="7A60F163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74195694" w14:textId="77777777" w:rsidR="00FF6667" w:rsidRPr="00737F37" w:rsidRDefault="00FF6667" w:rsidP="00FF6667">
      <w:pPr>
        <w:pStyle w:val="PlainText"/>
      </w:pPr>
    </w:p>
    <w:p w14:paraId="0B1B5019" w14:textId="77777777" w:rsidR="00FF6667" w:rsidRPr="00737F37" w:rsidRDefault="00FF6667" w:rsidP="00FF6667">
      <w:pPr>
        <w:pStyle w:val="PlainText"/>
      </w:pPr>
      <w:r w:rsidRPr="00737F37">
        <w:t>Huperzia_nad4                  TTACTTGGATCCGTCTTCATGCTCTTAGCTATTTTACTTATTTTTTTCCA   [581]</w:t>
      </w:r>
    </w:p>
    <w:p w14:paraId="31DC8AF3" w14:textId="77777777" w:rsidR="00FF6667" w:rsidRPr="00737F37" w:rsidRDefault="00FF6667" w:rsidP="00FF6667">
      <w:pPr>
        <w:pStyle w:val="PlainText"/>
      </w:pPr>
      <w:r w:rsidRPr="00737F37">
        <w:t>Huperzia_nad4_354133_353684    --------------------------------------------------   [450]</w:t>
      </w:r>
    </w:p>
    <w:p w14:paraId="74CB6B22" w14:textId="77777777" w:rsidR="00FF6667" w:rsidRPr="00737F37" w:rsidRDefault="00FF6667" w:rsidP="00FF6667">
      <w:pPr>
        <w:pStyle w:val="PlainText"/>
      </w:pPr>
      <w:r w:rsidRPr="00737F37">
        <w:t>Isoetes                        .C...C........G..........C........CG.C.....CC.CTGG   [581]</w:t>
      </w:r>
    </w:p>
    <w:p w14:paraId="3AD9F5E8" w14:textId="77777777" w:rsidR="00FF6667" w:rsidRPr="00737F37" w:rsidRDefault="00FF6667" w:rsidP="00FF6667">
      <w:pPr>
        <w:pStyle w:val="PlainText"/>
      </w:pPr>
      <w:r w:rsidRPr="00737F37">
        <w:t>Zea_perennis                   ..............T..T.....A.........C.GT.G...C..C....   [581]</w:t>
      </w:r>
    </w:p>
    <w:p w14:paraId="56BB972D" w14:textId="77777777" w:rsidR="00FF6667" w:rsidRPr="00737F37" w:rsidRDefault="00FF6667" w:rsidP="00FF6667">
      <w:pPr>
        <w:pStyle w:val="PlainText"/>
      </w:pPr>
      <w:r w:rsidRPr="00737F37">
        <w:t>Arabidopsis                    ...........TC.T..T.....A.........C.GT.G...C.......   [581]</w:t>
      </w:r>
    </w:p>
    <w:p w14:paraId="75A387A4" w14:textId="77777777" w:rsidR="00FF6667" w:rsidRPr="00737F37" w:rsidRDefault="00FF6667" w:rsidP="00FF6667">
      <w:pPr>
        <w:pStyle w:val="PlainText"/>
      </w:pPr>
      <w:r w:rsidRPr="00737F37">
        <w:t>Cycas                          .C...C.....T..TC.T.....AC........CCGT.......C.C...   [581]</w:t>
      </w:r>
    </w:p>
    <w:p w14:paraId="1D9786CE" w14:textId="77777777" w:rsidR="00FF6667" w:rsidRPr="00737F37" w:rsidRDefault="00FF6667" w:rsidP="00FF6667">
      <w:pPr>
        <w:pStyle w:val="PlainText"/>
      </w:pPr>
      <w:r w:rsidRPr="00737F37">
        <w:t>Megaceros                      ...........T..G..T...........C..C.C.TC.....C......   [584]</w:t>
      </w:r>
    </w:p>
    <w:p w14:paraId="591B59C9" w14:textId="77777777" w:rsidR="00FF6667" w:rsidRPr="00737F37" w:rsidRDefault="00FF6667" w:rsidP="00FF6667">
      <w:pPr>
        <w:pStyle w:val="PlainText"/>
      </w:pPr>
      <w:r w:rsidRPr="00737F37">
        <w:t>Phaeoceros                     ...TC.....TT.....T.....T.....C....C.TC.....C....T.   [584]</w:t>
      </w:r>
    </w:p>
    <w:p w14:paraId="095062C4" w14:textId="77777777" w:rsidR="00FF6667" w:rsidRPr="00737F37" w:rsidRDefault="00FF6667" w:rsidP="00FF6667">
      <w:pPr>
        <w:pStyle w:val="PlainText"/>
      </w:pPr>
      <w:r w:rsidRPr="00737F37">
        <w:t>Anomodon                       .....C.....T............C....C......T.C...........   [581]</w:t>
      </w:r>
    </w:p>
    <w:p w14:paraId="6BE9BE82" w14:textId="77777777" w:rsidR="00FF6667" w:rsidRPr="00737F37" w:rsidRDefault="00FF6667" w:rsidP="00FF6667">
      <w:pPr>
        <w:pStyle w:val="PlainText"/>
      </w:pPr>
      <w:r w:rsidRPr="00737F37">
        <w:t>Physcomitrella                 ...........T.................C......T.............   [581]</w:t>
      </w:r>
    </w:p>
    <w:p w14:paraId="013E821B" w14:textId="77777777" w:rsidR="00FF6667" w:rsidRPr="00737F37" w:rsidRDefault="00FF6667" w:rsidP="00FF6667">
      <w:pPr>
        <w:pStyle w:val="PlainText"/>
      </w:pPr>
      <w:r w:rsidRPr="00737F37">
        <w:t>Treubia                        ...A.G......T.G..............C......T..........T..   [581]</w:t>
      </w:r>
    </w:p>
    <w:p w14:paraId="56120978" w14:textId="77777777" w:rsidR="00FF6667" w:rsidRPr="00737F37" w:rsidRDefault="00FF6667" w:rsidP="00FF6667">
      <w:pPr>
        <w:pStyle w:val="PlainText"/>
      </w:pPr>
      <w:r w:rsidRPr="00737F37">
        <w:t>Marchantia                     ..GA.G......T.G..............C......T..........T..   [581]</w:t>
      </w:r>
    </w:p>
    <w:p w14:paraId="0D021B43" w14:textId="77777777" w:rsidR="00FF6667" w:rsidRPr="00737F37" w:rsidRDefault="00FF6667" w:rsidP="00FF6667">
      <w:pPr>
        <w:pStyle w:val="PlainText"/>
      </w:pPr>
    </w:p>
    <w:p w14:paraId="24DC900A" w14:textId="77777777" w:rsidR="00FF6667" w:rsidRPr="00737F37" w:rsidRDefault="00FF6667" w:rsidP="00FF6667">
      <w:pPr>
        <w:pStyle w:val="PlainText"/>
      </w:pPr>
      <w:r w:rsidRPr="00737F37">
        <w:t>[                                       610       620       630       640       650]</w:t>
      </w:r>
    </w:p>
    <w:p w14:paraId="3C8E9A0A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45B83345" w14:textId="77777777" w:rsidR="00FF6667" w:rsidRPr="00737F37" w:rsidRDefault="00FF6667" w:rsidP="00FF6667">
      <w:pPr>
        <w:pStyle w:val="PlainText"/>
      </w:pPr>
    </w:p>
    <w:p w14:paraId="4693BC67" w14:textId="77777777" w:rsidR="00FF6667" w:rsidRPr="00737F37" w:rsidRDefault="00FF6667" w:rsidP="00FF6667">
      <w:pPr>
        <w:pStyle w:val="PlainText"/>
      </w:pPr>
      <w:r w:rsidRPr="00737F37">
        <w:t>Huperzia_nad4                  AACAGGAACCACCGATGTACAAATATTGTTAACCACAGAGTTTAGTGAGC   [631]</w:t>
      </w:r>
    </w:p>
    <w:p w14:paraId="2CAF8932" w14:textId="77777777" w:rsidR="00FF6667" w:rsidRPr="00737F37" w:rsidRDefault="00FF6667" w:rsidP="00FF6667">
      <w:pPr>
        <w:pStyle w:val="PlainText"/>
      </w:pPr>
      <w:r w:rsidRPr="00737F37">
        <w:t>Huperzia_nad4_354133_353684    --------------------------------------------------   [450]</w:t>
      </w:r>
    </w:p>
    <w:p w14:paraId="652F0B78" w14:textId="77777777" w:rsidR="00FF6667" w:rsidRPr="00737F37" w:rsidRDefault="00FF6667" w:rsidP="00FF6667">
      <w:pPr>
        <w:pStyle w:val="PlainText"/>
      </w:pPr>
      <w:r w:rsidRPr="00737F37">
        <w:t>Isoetes                        ...G.....A.................A........G.GA..........   [631]</w:t>
      </w:r>
    </w:p>
    <w:p w14:paraId="58D7DF4C" w14:textId="77777777" w:rsidR="00FF6667" w:rsidRPr="00737F37" w:rsidRDefault="00FF6667" w:rsidP="00FF6667">
      <w:pPr>
        <w:pStyle w:val="PlainText"/>
      </w:pPr>
      <w:r w:rsidRPr="00737F37">
        <w:t>Zea_perennis                   ................T.......T..A...........A..........   [631]</w:t>
      </w:r>
    </w:p>
    <w:p w14:paraId="6C9E453E" w14:textId="77777777" w:rsidR="00FF6667" w:rsidRPr="00737F37" w:rsidRDefault="00FF6667" w:rsidP="00FF6667">
      <w:pPr>
        <w:pStyle w:val="PlainText"/>
      </w:pPr>
      <w:r w:rsidRPr="00737F37">
        <w:t>Arabidopsis                    ................T.........CA...........A..........   [631]</w:t>
      </w:r>
    </w:p>
    <w:p w14:paraId="0ED3452D" w14:textId="77777777" w:rsidR="00FF6667" w:rsidRPr="00737F37" w:rsidRDefault="00FF6667" w:rsidP="00FF6667">
      <w:pPr>
        <w:pStyle w:val="PlainText"/>
      </w:pPr>
      <w:r w:rsidRPr="00737F37">
        <w:t>Cycas                          ................TC......C..A...........A..C.......   [631]</w:t>
      </w:r>
    </w:p>
    <w:p w14:paraId="5A118751" w14:textId="77777777" w:rsidR="00FF6667" w:rsidRPr="00737F37" w:rsidRDefault="00FF6667" w:rsidP="00FF6667">
      <w:pPr>
        <w:pStyle w:val="PlainText"/>
      </w:pPr>
      <w:r w:rsidRPr="00737F37">
        <w:t>Megaceros                      .........T..T...T..TG......A...........A..........   [634]</w:t>
      </w:r>
    </w:p>
    <w:p w14:paraId="6D812290" w14:textId="77777777" w:rsidR="00FF6667" w:rsidRPr="00737F37" w:rsidRDefault="00FF6667" w:rsidP="00FF6667">
      <w:pPr>
        <w:pStyle w:val="PlainText"/>
      </w:pPr>
      <w:r w:rsidRPr="00737F37">
        <w:t>Phaeoceros                     .........T..T...T..TG......A...........A.C.......T   [634]</w:t>
      </w:r>
    </w:p>
    <w:p w14:paraId="0E17DCFC" w14:textId="77777777" w:rsidR="00FF6667" w:rsidRPr="00737F37" w:rsidRDefault="00FF6667" w:rsidP="00FF6667">
      <w:pPr>
        <w:pStyle w:val="PlainText"/>
      </w:pPr>
      <w:r w:rsidRPr="00737F37">
        <w:t>Anomodon                       ................T..........A...........A..........   [631]</w:t>
      </w:r>
    </w:p>
    <w:p w14:paraId="44856DF6" w14:textId="77777777" w:rsidR="00FF6667" w:rsidRPr="00737F37" w:rsidRDefault="00FF6667" w:rsidP="00FF6667">
      <w:pPr>
        <w:pStyle w:val="PlainText"/>
      </w:pPr>
      <w:r w:rsidRPr="00737F37">
        <w:t>Physcomitrella                 ............T...T..........A...........A..........   [631]</w:t>
      </w:r>
    </w:p>
    <w:p w14:paraId="4DD85BF8" w14:textId="77777777" w:rsidR="00FF6667" w:rsidRPr="00737F37" w:rsidRDefault="00FF6667" w:rsidP="00FF6667">
      <w:pPr>
        <w:pStyle w:val="PlainText"/>
      </w:pPr>
      <w:r w:rsidRPr="00737F37">
        <w:t>Treubia                        ............T...C..........A...........A..........   [631]</w:t>
      </w:r>
    </w:p>
    <w:p w14:paraId="004D1EA0" w14:textId="77777777" w:rsidR="00FF6667" w:rsidRPr="00737F37" w:rsidRDefault="00FF6667" w:rsidP="00FF6667">
      <w:pPr>
        <w:pStyle w:val="PlainText"/>
      </w:pPr>
      <w:r w:rsidRPr="00737F37">
        <w:t>Marchantia                     ............T...C..........A...........A..........   [631]</w:t>
      </w:r>
    </w:p>
    <w:p w14:paraId="299C9853" w14:textId="77777777" w:rsidR="00FF6667" w:rsidRPr="00737F37" w:rsidRDefault="00FF6667" w:rsidP="00FF6667">
      <w:pPr>
        <w:pStyle w:val="PlainText"/>
      </w:pPr>
    </w:p>
    <w:p w14:paraId="778C6478" w14:textId="77777777" w:rsidR="00FF6667" w:rsidRPr="00737F37" w:rsidRDefault="00FF6667" w:rsidP="00FF6667">
      <w:pPr>
        <w:pStyle w:val="PlainText"/>
      </w:pPr>
      <w:r w:rsidRPr="00737F37">
        <w:t>[                                       660       670       680       690       700]</w:t>
      </w:r>
    </w:p>
    <w:p w14:paraId="5FF74049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2B6A118E" w14:textId="77777777" w:rsidR="00FF6667" w:rsidRPr="00737F37" w:rsidRDefault="00FF6667" w:rsidP="00FF6667">
      <w:pPr>
        <w:pStyle w:val="PlainText"/>
      </w:pPr>
    </w:p>
    <w:p w14:paraId="1F3030AE" w14:textId="77777777" w:rsidR="00FF6667" w:rsidRPr="00737F37" w:rsidRDefault="00FF6667" w:rsidP="00FF6667">
      <w:pPr>
        <w:pStyle w:val="PlainText"/>
      </w:pPr>
      <w:r w:rsidRPr="00737F37">
        <w:t>Huperzia_nad4                  GGCGCCAAATCCTGCTATGGATTGCTTTTTTTGCTTCTTTTTCCGTAAAA   [681]</w:t>
      </w:r>
    </w:p>
    <w:p w14:paraId="16C8509D" w14:textId="77777777" w:rsidR="00FF6667" w:rsidRPr="00737F37" w:rsidRDefault="00FF6667" w:rsidP="00FF6667">
      <w:pPr>
        <w:pStyle w:val="PlainText"/>
      </w:pPr>
      <w:r w:rsidRPr="00737F37">
        <w:t>Huperzia_nad4_354133_353684    --------------------------------------------------   [450]</w:t>
      </w:r>
    </w:p>
    <w:p w14:paraId="1DC962DD" w14:textId="77777777" w:rsidR="00FF6667" w:rsidRPr="00737F37" w:rsidRDefault="00FF6667" w:rsidP="00FF6667">
      <w:pPr>
        <w:pStyle w:val="PlainText"/>
      </w:pPr>
      <w:r w:rsidRPr="00737F37">
        <w:t>Isoetes                        ...........TC..CGC....C..C.C.CCC......CCCC....T...   [681]</w:t>
      </w:r>
    </w:p>
    <w:p w14:paraId="51E28B3B" w14:textId="77777777" w:rsidR="00FF6667" w:rsidRPr="00737F37" w:rsidRDefault="00FF6667" w:rsidP="00FF6667">
      <w:pPr>
        <w:pStyle w:val="PlainText"/>
      </w:pPr>
      <w:r w:rsidRPr="00737F37">
        <w:t>Zea_perennis                   .............T...........C.....C..C......G....C...   [681]</w:t>
      </w:r>
    </w:p>
    <w:p w14:paraId="7B043331" w14:textId="77777777" w:rsidR="00FF6667" w:rsidRPr="00737F37" w:rsidRDefault="00FF6667" w:rsidP="00FF6667">
      <w:pPr>
        <w:pStyle w:val="PlainText"/>
      </w:pPr>
      <w:r w:rsidRPr="00737F37">
        <w:t>Arabidopsis                    ...........T.T.............C...C..C.....CG....C...   [681]</w:t>
      </w:r>
    </w:p>
    <w:p w14:paraId="6B2CDA0E" w14:textId="77777777" w:rsidR="00FF6667" w:rsidRPr="00737F37" w:rsidRDefault="00FF6667" w:rsidP="00FF6667">
      <w:pPr>
        <w:pStyle w:val="PlainText"/>
      </w:pPr>
      <w:r w:rsidRPr="00737F37">
        <w:t>Cycas                          ...........T.T.C...........C..CC...C....CC........   [681]</w:t>
      </w:r>
    </w:p>
    <w:p w14:paraId="32B643A6" w14:textId="77777777" w:rsidR="00FF6667" w:rsidRPr="00737F37" w:rsidRDefault="00FF6667" w:rsidP="00FF6667">
      <w:pPr>
        <w:pStyle w:val="PlainText"/>
      </w:pPr>
      <w:r w:rsidRPr="00737F37">
        <w:t>Megaceros                      ........G.TT.....C.............C.........G.T..G...   [684]</w:t>
      </w:r>
    </w:p>
    <w:p w14:paraId="154DF4D3" w14:textId="77777777" w:rsidR="00FF6667" w:rsidRPr="00737F37" w:rsidRDefault="00FF6667" w:rsidP="00FF6667">
      <w:pPr>
        <w:pStyle w:val="PlainText"/>
      </w:pPr>
      <w:r w:rsidRPr="00737F37">
        <w:t>Phaeoceros                     ........G.TT.....C.............C.........G.T..G...   [684]</w:t>
      </w:r>
    </w:p>
    <w:p w14:paraId="6AB5FAFF" w14:textId="77777777" w:rsidR="00FF6667" w:rsidRPr="00737F37" w:rsidRDefault="00FF6667" w:rsidP="00FF6667">
      <w:pPr>
        <w:pStyle w:val="PlainText"/>
      </w:pPr>
      <w:r w:rsidRPr="00737F37">
        <w:t>Anomodon                       .A........AT...............................T..C...   [681]</w:t>
      </w:r>
    </w:p>
    <w:p w14:paraId="626AF941" w14:textId="77777777" w:rsidR="00FF6667" w:rsidRPr="00737F37" w:rsidRDefault="00FF6667" w:rsidP="00FF6667">
      <w:pPr>
        <w:pStyle w:val="PlainText"/>
      </w:pPr>
      <w:r w:rsidRPr="00737F37">
        <w:t>Physcomitrella                 ..........AT......................C...............   [681]</w:t>
      </w:r>
    </w:p>
    <w:p w14:paraId="3CE90CAD" w14:textId="77777777" w:rsidR="00FF6667" w:rsidRPr="00737F37" w:rsidRDefault="00FF6667" w:rsidP="00FF6667">
      <w:pPr>
        <w:pStyle w:val="PlainText"/>
      </w:pPr>
      <w:r w:rsidRPr="00737F37">
        <w:t>Treubia                        ...........T...................C.....C..C..T..G...   [681]</w:t>
      </w:r>
    </w:p>
    <w:p w14:paraId="53982F6C" w14:textId="77777777" w:rsidR="00FF6667" w:rsidRPr="00737F37" w:rsidRDefault="00FF6667" w:rsidP="00FF6667">
      <w:pPr>
        <w:pStyle w:val="PlainText"/>
      </w:pPr>
      <w:r w:rsidRPr="00737F37">
        <w:t>Marchantia                     ...........T............................C.....G...   [681]</w:t>
      </w:r>
    </w:p>
    <w:p w14:paraId="106035A1" w14:textId="77777777" w:rsidR="00FF6667" w:rsidRPr="00737F37" w:rsidRDefault="00FF6667" w:rsidP="00FF6667">
      <w:pPr>
        <w:pStyle w:val="PlainText"/>
      </w:pPr>
    </w:p>
    <w:p w14:paraId="55F60A79" w14:textId="77777777" w:rsidR="00FF6667" w:rsidRPr="00737F37" w:rsidRDefault="00FF6667" w:rsidP="00FF6667">
      <w:pPr>
        <w:pStyle w:val="PlainText"/>
      </w:pPr>
      <w:r w:rsidRPr="00737F37">
        <w:t>[                                       710       720       730       740       750]</w:t>
      </w:r>
    </w:p>
    <w:p w14:paraId="5AFCAB82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2A4C751E" w14:textId="77777777" w:rsidR="00FF6667" w:rsidRPr="00737F37" w:rsidRDefault="00FF6667" w:rsidP="00FF6667">
      <w:pPr>
        <w:pStyle w:val="PlainText"/>
      </w:pPr>
    </w:p>
    <w:p w14:paraId="5235C009" w14:textId="77777777" w:rsidR="00FF6667" w:rsidRPr="00737F37" w:rsidRDefault="00FF6667" w:rsidP="00FF6667">
      <w:pPr>
        <w:pStyle w:val="PlainText"/>
      </w:pPr>
      <w:r w:rsidRPr="00737F37">
        <w:t>Huperzia_nad4                  GTGCCTATGGTACCAGTTCATATTTGGTTACCCGAAGCTCATGTAGAGGC   [731]</w:t>
      </w:r>
    </w:p>
    <w:p w14:paraId="731505B0" w14:textId="77777777" w:rsidR="00FF6667" w:rsidRPr="00737F37" w:rsidRDefault="00FF6667" w:rsidP="00FF6667">
      <w:pPr>
        <w:pStyle w:val="PlainText"/>
      </w:pPr>
      <w:r w:rsidRPr="00737F37">
        <w:t>Huperzia_nad4_354133_353684    --------------------------------------------------   [450]</w:t>
      </w:r>
    </w:p>
    <w:p w14:paraId="08882AC6" w14:textId="77777777" w:rsidR="00FF6667" w:rsidRPr="00737F37" w:rsidRDefault="00FF6667" w:rsidP="00FF6667">
      <w:pPr>
        <w:pStyle w:val="PlainText"/>
      </w:pPr>
      <w:r w:rsidRPr="00737F37">
        <w:t>Isoetes                        ........................C...C.T........T..........   [731]</w:t>
      </w:r>
    </w:p>
    <w:p w14:paraId="6ADDAEE4" w14:textId="77777777" w:rsidR="00FF6667" w:rsidRPr="00737F37" w:rsidRDefault="00FF6667" w:rsidP="00FF6667">
      <w:pPr>
        <w:pStyle w:val="PlainText"/>
      </w:pPr>
      <w:r w:rsidRPr="00737F37">
        <w:t>Zea_perennis                   ......................................C...........   [731]</w:t>
      </w:r>
    </w:p>
    <w:p w14:paraId="558B4D2C" w14:textId="77777777" w:rsidR="00FF6667" w:rsidRPr="00737F37" w:rsidRDefault="00FF6667" w:rsidP="00FF6667">
      <w:pPr>
        <w:pStyle w:val="PlainText"/>
      </w:pPr>
      <w:r w:rsidRPr="00737F37">
        <w:t>Arabidopsis                    ................................T.................   [731]</w:t>
      </w:r>
    </w:p>
    <w:p w14:paraId="5C1C83FF" w14:textId="77777777" w:rsidR="00FF6667" w:rsidRPr="00737F37" w:rsidRDefault="00FF6667" w:rsidP="00FF6667">
      <w:pPr>
        <w:pStyle w:val="PlainText"/>
      </w:pPr>
      <w:r w:rsidRPr="00737F37">
        <w:t>Cycas                          .......................C....C.....................   [731]</w:t>
      </w:r>
    </w:p>
    <w:p w14:paraId="4D00C6DF" w14:textId="77777777" w:rsidR="00FF6667" w:rsidRPr="00737F37" w:rsidRDefault="00FF6667" w:rsidP="00FF6667">
      <w:pPr>
        <w:pStyle w:val="PlainText"/>
      </w:pPr>
      <w:r w:rsidRPr="00737F37">
        <w:t>Megaceros                      ..............T...................................   [734]</w:t>
      </w:r>
    </w:p>
    <w:p w14:paraId="31DA2ECE" w14:textId="77777777" w:rsidR="00FF6667" w:rsidRPr="00737F37" w:rsidRDefault="00FF6667" w:rsidP="00FF6667">
      <w:pPr>
        <w:pStyle w:val="PlainText"/>
      </w:pPr>
      <w:r w:rsidRPr="00737F37">
        <w:t>Phaeoceros                     ..............T.........C..............T..........   [734]</w:t>
      </w:r>
    </w:p>
    <w:p w14:paraId="1A426DDA" w14:textId="77777777" w:rsidR="00FF6667" w:rsidRPr="00737F37" w:rsidRDefault="00FF6667" w:rsidP="00FF6667">
      <w:pPr>
        <w:pStyle w:val="PlainText"/>
      </w:pPr>
      <w:r w:rsidRPr="00737F37">
        <w:t>Anomodon                       ................................T........C........   [731]</w:t>
      </w:r>
    </w:p>
    <w:p w14:paraId="017D15F2" w14:textId="77777777" w:rsidR="00FF6667" w:rsidRPr="00737F37" w:rsidRDefault="00FF6667" w:rsidP="00FF6667">
      <w:pPr>
        <w:pStyle w:val="PlainText"/>
      </w:pPr>
      <w:r w:rsidRPr="00737F37">
        <w:t>Physcomitrella                 .........A......................T........C........   [731]</w:t>
      </w:r>
    </w:p>
    <w:p w14:paraId="36BF9EE9" w14:textId="77777777" w:rsidR="00FF6667" w:rsidRPr="00737F37" w:rsidRDefault="00FF6667" w:rsidP="00FF6667">
      <w:pPr>
        <w:pStyle w:val="PlainText"/>
      </w:pPr>
      <w:r w:rsidRPr="00737F37">
        <w:t>Treubia                        ................................T...........G.....   [731]</w:t>
      </w:r>
    </w:p>
    <w:p w14:paraId="70401ABF" w14:textId="77777777" w:rsidR="00FF6667" w:rsidRPr="00737F37" w:rsidRDefault="00FF6667" w:rsidP="00FF6667">
      <w:pPr>
        <w:pStyle w:val="PlainText"/>
      </w:pPr>
      <w:r w:rsidRPr="00737F37">
        <w:t>Marchantia                     ................................T...........G.....   [731]</w:t>
      </w:r>
    </w:p>
    <w:p w14:paraId="664F0F57" w14:textId="77777777" w:rsidR="00FF6667" w:rsidRPr="00737F37" w:rsidRDefault="00FF6667" w:rsidP="00FF6667">
      <w:pPr>
        <w:pStyle w:val="PlainText"/>
      </w:pPr>
    </w:p>
    <w:p w14:paraId="020C637C" w14:textId="77777777" w:rsidR="00FF6667" w:rsidRPr="00737F37" w:rsidRDefault="00FF6667" w:rsidP="00FF6667">
      <w:pPr>
        <w:pStyle w:val="PlainText"/>
      </w:pPr>
      <w:r w:rsidRPr="00737F37">
        <w:t>[                                       760       770       780       790       800]</w:t>
      </w:r>
    </w:p>
    <w:p w14:paraId="30514E96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3A408F5C" w14:textId="77777777" w:rsidR="00FF6667" w:rsidRPr="00737F37" w:rsidRDefault="00FF6667" w:rsidP="00FF6667">
      <w:pPr>
        <w:pStyle w:val="PlainText"/>
      </w:pPr>
    </w:p>
    <w:p w14:paraId="59C8961C" w14:textId="77777777" w:rsidR="00FF6667" w:rsidRPr="00737F37" w:rsidRDefault="00FF6667" w:rsidP="00FF6667">
      <w:pPr>
        <w:pStyle w:val="PlainText"/>
      </w:pPr>
      <w:r w:rsidRPr="00737F37">
        <w:t>Huperzia_nad4                  ACCTACGGCTGGATCTGTAATCTCGGCAGGAATTCTTTCAAAATTGGGAA   [781]</w:t>
      </w:r>
    </w:p>
    <w:p w14:paraId="7F339A44" w14:textId="77777777" w:rsidR="00FF6667" w:rsidRPr="00737F37" w:rsidRDefault="00FF6667" w:rsidP="00FF6667">
      <w:pPr>
        <w:pStyle w:val="PlainText"/>
      </w:pPr>
      <w:r w:rsidRPr="00737F37">
        <w:t>Huperzia_nad4_354133_353684    --------------------------------------------------   [450]</w:t>
      </w:r>
    </w:p>
    <w:p w14:paraId="79B22AB2" w14:textId="77777777" w:rsidR="00FF6667" w:rsidRPr="00737F37" w:rsidRDefault="00FF6667" w:rsidP="00FF6667">
      <w:pPr>
        <w:pStyle w:val="PlainText"/>
      </w:pPr>
      <w:r w:rsidRPr="00737F37">
        <w:t>Isoetes                        ..............TC...................C...G..........   [781]</w:t>
      </w:r>
    </w:p>
    <w:p w14:paraId="431CE294" w14:textId="77777777" w:rsidR="00FF6667" w:rsidRPr="00737F37" w:rsidRDefault="00FF6667" w:rsidP="00FF6667">
      <w:pPr>
        <w:pStyle w:val="PlainText"/>
      </w:pPr>
      <w:r w:rsidRPr="00737F37">
        <w:t>Zea_perennis                   ...............C..C....T..............T...........   [781]</w:t>
      </w:r>
    </w:p>
    <w:p w14:paraId="462D219B" w14:textId="77777777" w:rsidR="00FF6667" w:rsidRPr="00737F37" w:rsidRDefault="00FF6667" w:rsidP="00FF6667">
      <w:pPr>
        <w:pStyle w:val="PlainText"/>
      </w:pPr>
      <w:r w:rsidRPr="00737F37">
        <w:t>Arabidopsis                    .........A.....C..C....T...........C..T......T....   [781]</w:t>
      </w:r>
    </w:p>
    <w:p w14:paraId="4C6F08FB" w14:textId="77777777" w:rsidR="00FF6667" w:rsidRPr="00737F37" w:rsidRDefault="00FF6667" w:rsidP="00FF6667">
      <w:pPr>
        <w:pStyle w:val="PlainText"/>
      </w:pPr>
      <w:r w:rsidRPr="00737F37">
        <w:t>Cycas                          ...............C..C................C...G..........   [781]</w:t>
      </w:r>
    </w:p>
    <w:p w14:paraId="5AB85E92" w14:textId="77777777" w:rsidR="00FF6667" w:rsidRPr="00737F37" w:rsidRDefault="00FF6667" w:rsidP="00FF6667">
      <w:pPr>
        <w:pStyle w:val="PlainText"/>
      </w:pPr>
      <w:r w:rsidRPr="00737F37">
        <w:t>Megaceros                      .....................T.T..........T.A.............   [784]</w:t>
      </w:r>
    </w:p>
    <w:p w14:paraId="6E10FBA0" w14:textId="77777777" w:rsidR="00FF6667" w:rsidRPr="00737F37" w:rsidRDefault="00FF6667" w:rsidP="00FF6667">
      <w:pPr>
        <w:pStyle w:val="PlainText"/>
      </w:pPr>
      <w:r w:rsidRPr="00737F37">
        <w:t>Phaeoceros                     ..................................T.A.............   [784]</w:t>
      </w:r>
    </w:p>
    <w:p w14:paraId="1C921B3E" w14:textId="77777777" w:rsidR="00FF6667" w:rsidRPr="00737F37" w:rsidRDefault="00FF6667" w:rsidP="00FF6667">
      <w:pPr>
        <w:pStyle w:val="PlainText"/>
      </w:pPr>
      <w:r w:rsidRPr="00737F37">
        <w:t>Anomodon                       .......................T..............TG.....A....   [781]</w:t>
      </w:r>
    </w:p>
    <w:p w14:paraId="2C2BE594" w14:textId="77777777" w:rsidR="00FF6667" w:rsidRPr="00737F37" w:rsidRDefault="00FF6667" w:rsidP="00FF6667">
      <w:pPr>
        <w:pStyle w:val="PlainText"/>
      </w:pPr>
      <w:r w:rsidRPr="00737F37">
        <w:t>Physcomitrella                 .......................T..............T......A....   [781]</w:t>
      </w:r>
    </w:p>
    <w:p w14:paraId="2B132041" w14:textId="77777777" w:rsidR="00FF6667" w:rsidRPr="00737F37" w:rsidRDefault="00FF6667" w:rsidP="00FF6667">
      <w:pPr>
        <w:pStyle w:val="PlainText"/>
      </w:pPr>
      <w:r w:rsidRPr="00737F37">
        <w:t>Treubia                        G......................T..............T...........   [781]</w:t>
      </w:r>
    </w:p>
    <w:p w14:paraId="17C92E04" w14:textId="77777777" w:rsidR="00FF6667" w:rsidRPr="00737F37" w:rsidRDefault="00FF6667" w:rsidP="00FF6667">
      <w:pPr>
        <w:pStyle w:val="PlainText"/>
      </w:pPr>
      <w:r w:rsidRPr="00737F37">
        <w:t>Marchantia                     .......................T..............T...........   [781]</w:t>
      </w:r>
    </w:p>
    <w:p w14:paraId="1BF6FF1C" w14:textId="77777777" w:rsidR="00FF6667" w:rsidRPr="00737F37" w:rsidRDefault="00FF6667" w:rsidP="00FF6667">
      <w:pPr>
        <w:pStyle w:val="PlainText"/>
      </w:pPr>
    </w:p>
    <w:p w14:paraId="6DA59CBA" w14:textId="77777777" w:rsidR="00FF6667" w:rsidRPr="00737F37" w:rsidRDefault="00FF6667" w:rsidP="00FF6667">
      <w:pPr>
        <w:pStyle w:val="PlainText"/>
      </w:pPr>
      <w:r w:rsidRPr="00737F37">
        <w:t>[                                       810       820       830       840       850]</w:t>
      </w:r>
    </w:p>
    <w:p w14:paraId="057A7752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4640400F" w14:textId="77777777" w:rsidR="00FF6667" w:rsidRPr="00737F37" w:rsidRDefault="00FF6667" w:rsidP="00FF6667">
      <w:pPr>
        <w:pStyle w:val="PlainText"/>
      </w:pPr>
    </w:p>
    <w:p w14:paraId="29E64CED" w14:textId="77777777" w:rsidR="00FF6667" w:rsidRPr="00737F37" w:rsidRDefault="00FF6667" w:rsidP="00FF6667">
      <w:pPr>
        <w:pStyle w:val="PlainText"/>
      </w:pPr>
      <w:r w:rsidRPr="00737F37">
        <w:t>Huperzia_nad4                  CCCATGGTTTTTTAAGATTCAGCATACCCATGTGTCCTGTAGCGACACTC   [831]</w:t>
      </w:r>
    </w:p>
    <w:p w14:paraId="0321F2E6" w14:textId="77777777" w:rsidR="00FF6667" w:rsidRPr="00737F37" w:rsidRDefault="00FF6667" w:rsidP="00FF6667">
      <w:pPr>
        <w:pStyle w:val="PlainText"/>
      </w:pPr>
      <w:r w:rsidRPr="00737F37">
        <w:t>Huperzia_nad4_354133_353684    --------------------------------------------------   [450]</w:t>
      </w:r>
    </w:p>
    <w:p w14:paraId="48700A04" w14:textId="77777777" w:rsidR="00FF6667" w:rsidRPr="00737F37" w:rsidRDefault="00FF6667" w:rsidP="00FF6667">
      <w:pPr>
        <w:pStyle w:val="PlainText"/>
      </w:pPr>
      <w:r w:rsidRPr="00737F37">
        <w:t>Isoetes                        ............C........A........C.C....C..........CT   [831]</w:t>
      </w:r>
    </w:p>
    <w:p w14:paraId="0D3D1898" w14:textId="77777777" w:rsidR="00FF6667" w:rsidRPr="00737F37" w:rsidRDefault="00FF6667" w:rsidP="00FF6667">
      <w:pPr>
        <w:pStyle w:val="PlainText"/>
      </w:pPr>
      <w:r w:rsidRPr="00737F37">
        <w:t>Zea_perennis                   ..T.C..G...........TTCA..........T...C.A.........T   [831]</w:t>
      </w:r>
    </w:p>
    <w:p w14:paraId="7BE5413A" w14:textId="77777777" w:rsidR="00FF6667" w:rsidRPr="00737F37" w:rsidRDefault="00FF6667" w:rsidP="00FF6667">
      <w:pPr>
        <w:pStyle w:val="PlainText"/>
      </w:pPr>
      <w:r w:rsidRPr="00737F37">
        <w:t>Arabidopsis                    ....C..G...........TTCA..........T...C.A.........T   [831]</w:t>
      </w:r>
    </w:p>
    <w:p w14:paraId="25044F40" w14:textId="77777777" w:rsidR="00FF6667" w:rsidRPr="00737F37" w:rsidRDefault="00FF6667" w:rsidP="00FF6667">
      <w:pPr>
        <w:pStyle w:val="PlainText"/>
      </w:pPr>
      <w:r w:rsidRPr="00737F37">
        <w:t>Cycas                          ..T....G.....G.....TTC...........T...C.A......G..T   [831]</w:t>
      </w:r>
    </w:p>
    <w:p w14:paraId="3161036C" w14:textId="77777777" w:rsidR="00FF6667" w:rsidRPr="00737F37" w:rsidRDefault="00FF6667" w:rsidP="00FF6667">
      <w:pPr>
        <w:pStyle w:val="PlainText"/>
      </w:pPr>
      <w:r w:rsidRPr="00737F37">
        <w:t>Megaceros                      ..T................TTC...........T.....A......CT.T   [834]</w:t>
      </w:r>
    </w:p>
    <w:p w14:paraId="71CD1069" w14:textId="77777777" w:rsidR="00FF6667" w:rsidRPr="00737F37" w:rsidRDefault="00FF6667" w:rsidP="00FF6667">
      <w:pPr>
        <w:pStyle w:val="PlainText"/>
      </w:pPr>
      <w:r w:rsidRPr="00737F37">
        <w:t>Phaeoceros                     ..T......C.........TTC.....T.....T.....A..T...CT.T   [834]</w:t>
      </w:r>
    </w:p>
    <w:p w14:paraId="62FB859A" w14:textId="77777777" w:rsidR="00FF6667" w:rsidRPr="00737F37" w:rsidRDefault="00FF6667" w:rsidP="00FF6667">
      <w:pPr>
        <w:pStyle w:val="PlainText"/>
      </w:pPr>
      <w:r w:rsidRPr="00737F37">
        <w:t>Anomodon                       ..T.................TCT..........T.....A..........   [831]</w:t>
      </w:r>
    </w:p>
    <w:p w14:paraId="66414FB7" w14:textId="77777777" w:rsidR="00FF6667" w:rsidRPr="00737F37" w:rsidRDefault="00FF6667" w:rsidP="00FF6667">
      <w:pPr>
        <w:pStyle w:val="PlainText"/>
      </w:pPr>
      <w:r w:rsidRPr="00737F37">
        <w:t>Physcomitrella                 ..T................TTC...........T.....A...A.....T   [831]</w:t>
      </w:r>
    </w:p>
    <w:p w14:paraId="729C1976" w14:textId="77777777" w:rsidR="00FF6667" w:rsidRPr="00737F37" w:rsidRDefault="00FF6667" w:rsidP="00FF6667">
      <w:pPr>
        <w:pStyle w:val="PlainText"/>
      </w:pPr>
      <w:r w:rsidRPr="00737F37">
        <w:t>Treubia                        ..T..........G.....TTC...........T.....A.........T   [831]</w:t>
      </w:r>
    </w:p>
    <w:p w14:paraId="6989B8FA" w14:textId="77777777" w:rsidR="00FF6667" w:rsidRPr="00737F37" w:rsidRDefault="00FF6667" w:rsidP="00FF6667">
      <w:pPr>
        <w:pStyle w:val="PlainText"/>
      </w:pPr>
      <w:r w:rsidRPr="00737F37">
        <w:t>Marchantia                     ..T................TTC...C.......T.....A.........T   [831]</w:t>
      </w:r>
    </w:p>
    <w:p w14:paraId="638A4B6D" w14:textId="77777777" w:rsidR="00FF6667" w:rsidRPr="00737F37" w:rsidRDefault="00FF6667" w:rsidP="00FF6667">
      <w:pPr>
        <w:pStyle w:val="PlainText"/>
      </w:pPr>
    </w:p>
    <w:p w14:paraId="4B7C710F" w14:textId="77777777" w:rsidR="00FF6667" w:rsidRPr="00737F37" w:rsidRDefault="00FF6667" w:rsidP="00FF6667">
      <w:pPr>
        <w:pStyle w:val="PlainText"/>
      </w:pPr>
      <w:r w:rsidRPr="00737F37">
        <w:t>[                                       860       870       880       890       900]</w:t>
      </w:r>
    </w:p>
    <w:p w14:paraId="000A2BD6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21406CFD" w14:textId="77777777" w:rsidR="00FF6667" w:rsidRPr="00737F37" w:rsidRDefault="00FF6667" w:rsidP="00FF6667">
      <w:pPr>
        <w:pStyle w:val="PlainText"/>
      </w:pPr>
    </w:p>
    <w:p w14:paraId="3FA1DAE3" w14:textId="77777777" w:rsidR="00FF6667" w:rsidRPr="00737F37" w:rsidRDefault="00FF6667" w:rsidP="00FF6667">
      <w:pPr>
        <w:pStyle w:val="PlainText"/>
      </w:pPr>
      <w:r w:rsidRPr="00737F37">
        <w:t>Huperzia_nad4                  TATTTCACTCCTTTCATTTATACTCTAAGCGTAATTGCTATTATATATAC   [881]</w:t>
      </w:r>
    </w:p>
    <w:p w14:paraId="3F5707B0" w14:textId="77777777" w:rsidR="00FF6667" w:rsidRPr="00737F37" w:rsidRDefault="00FF6667" w:rsidP="00FF6667">
      <w:pPr>
        <w:pStyle w:val="PlainText"/>
      </w:pPr>
      <w:r w:rsidRPr="00737F37">
        <w:t>Huperzia_nad4_354133_353684    --------------------------------------------------   [450]</w:t>
      </w:r>
    </w:p>
    <w:p w14:paraId="08CEC0E2" w14:textId="77777777" w:rsidR="00FF6667" w:rsidRPr="00737F37" w:rsidRDefault="00FF6667" w:rsidP="00FF6667">
      <w:pPr>
        <w:pStyle w:val="PlainText"/>
      </w:pPr>
      <w:r w:rsidRPr="00737F37">
        <w:t>Isoetes                        C...C..................C.CG.....G............C....   [881]</w:t>
      </w:r>
    </w:p>
    <w:p w14:paraId="7ECA5EB0" w14:textId="77777777" w:rsidR="00FF6667" w:rsidRPr="00737F37" w:rsidRDefault="00FF6667" w:rsidP="00FF6667">
      <w:pPr>
        <w:pStyle w:val="PlainText"/>
      </w:pPr>
      <w:r w:rsidRPr="00737F37">
        <w:t>Zea_perennis                   .G...........................T.CG........A........   [881]</w:t>
      </w:r>
    </w:p>
    <w:p w14:paraId="349F75CE" w14:textId="77777777" w:rsidR="00FF6667" w:rsidRPr="00737F37" w:rsidRDefault="00FF6667" w:rsidP="00FF6667">
      <w:pPr>
        <w:pStyle w:val="PlainText"/>
      </w:pPr>
      <w:r w:rsidRPr="00737F37">
        <w:t>Arabidopsis                    .G..CT..................T......CG........A........   [881]</w:t>
      </w:r>
    </w:p>
    <w:p w14:paraId="64774104" w14:textId="77777777" w:rsidR="00FF6667" w:rsidRPr="00737F37" w:rsidRDefault="00FF6667" w:rsidP="00FF6667">
      <w:pPr>
        <w:pStyle w:val="PlainText"/>
      </w:pPr>
      <w:r w:rsidRPr="00737F37">
        <w:t>Cycas                          .G.C.........C.................CG..C....C.........   [881]</w:t>
      </w:r>
    </w:p>
    <w:p w14:paraId="4E0626D8" w14:textId="77777777" w:rsidR="00FF6667" w:rsidRPr="00737F37" w:rsidRDefault="00FF6667" w:rsidP="00FF6667">
      <w:pPr>
        <w:pStyle w:val="PlainText"/>
      </w:pPr>
      <w:r w:rsidRPr="00737F37">
        <w:t>Megaceros                      .T.....T...C.......G............G.................   [884]</w:t>
      </w:r>
    </w:p>
    <w:p w14:paraId="5D0D17FD" w14:textId="77777777" w:rsidR="00FF6667" w:rsidRPr="00737F37" w:rsidRDefault="00FF6667" w:rsidP="00FF6667">
      <w:pPr>
        <w:pStyle w:val="PlainText"/>
      </w:pPr>
      <w:r w:rsidRPr="00737F37">
        <w:t>Phaeoceros                     .T.....T.T.........G............G.................   [884]</w:t>
      </w:r>
    </w:p>
    <w:p w14:paraId="5A5E37D9" w14:textId="77777777" w:rsidR="00FF6667" w:rsidRPr="00737F37" w:rsidRDefault="00FF6667" w:rsidP="00FF6667">
      <w:pPr>
        <w:pStyle w:val="PlainText"/>
      </w:pPr>
      <w:r w:rsidRPr="00737F37">
        <w:t>Anomodon                       .....T.................CT.......C.................   [881]</w:t>
      </w:r>
    </w:p>
    <w:p w14:paraId="6B917218" w14:textId="77777777" w:rsidR="00FF6667" w:rsidRPr="00737F37" w:rsidRDefault="00FF6667" w:rsidP="00FF6667">
      <w:pPr>
        <w:pStyle w:val="PlainText"/>
      </w:pPr>
      <w:r w:rsidRPr="00737F37">
        <w:t>Physcomitrella                 Y....T..C.......................T.................   [881]</w:t>
      </w:r>
    </w:p>
    <w:p w14:paraId="45D302FF" w14:textId="77777777" w:rsidR="00FF6667" w:rsidRPr="00737F37" w:rsidRDefault="00FF6667" w:rsidP="00FF6667">
      <w:pPr>
        <w:pStyle w:val="PlainText"/>
      </w:pPr>
      <w:r w:rsidRPr="00737F37">
        <w:t>Treubia                        .................C.....C........G.................   [881]</w:t>
      </w:r>
    </w:p>
    <w:p w14:paraId="4B26C947" w14:textId="77777777" w:rsidR="00FF6667" w:rsidRPr="00737F37" w:rsidRDefault="00FF6667" w:rsidP="00FF6667">
      <w:pPr>
        <w:pStyle w:val="PlainText"/>
      </w:pPr>
      <w:r w:rsidRPr="00737F37">
        <w:t>Marchantia                     ................................G.................   [881]</w:t>
      </w:r>
    </w:p>
    <w:p w14:paraId="2A047E10" w14:textId="77777777" w:rsidR="00FF6667" w:rsidRPr="00737F37" w:rsidRDefault="00FF6667" w:rsidP="00FF6667">
      <w:pPr>
        <w:pStyle w:val="PlainText"/>
      </w:pPr>
    </w:p>
    <w:p w14:paraId="0964FA6A" w14:textId="77777777" w:rsidR="00FF6667" w:rsidRPr="00737F37" w:rsidRDefault="00FF6667" w:rsidP="00FF6667">
      <w:pPr>
        <w:pStyle w:val="PlainText"/>
      </w:pPr>
      <w:r w:rsidRPr="00737F37">
        <w:t>[                                       910       920       930       940       950]</w:t>
      </w:r>
    </w:p>
    <w:p w14:paraId="01E77CBE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28A93C66" w14:textId="77777777" w:rsidR="00FF6667" w:rsidRPr="00737F37" w:rsidRDefault="00FF6667" w:rsidP="00FF6667">
      <w:pPr>
        <w:pStyle w:val="PlainText"/>
      </w:pPr>
    </w:p>
    <w:p w14:paraId="7F7ED172" w14:textId="77777777" w:rsidR="00FF6667" w:rsidRPr="00737F37" w:rsidRDefault="00FF6667" w:rsidP="00FF6667">
      <w:pPr>
        <w:pStyle w:val="PlainText"/>
      </w:pPr>
      <w:r w:rsidRPr="00737F37">
        <w:t>Huperzia_nad4                  TTCCTCGACTACAATAAGACAAATTGATCTGAAGAAAAATATTGCCTACT   [931]</w:t>
      </w:r>
    </w:p>
    <w:p w14:paraId="3F3602B1" w14:textId="77777777" w:rsidR="00FF6667" w:rsidRPr="00737F37" w:rsidRDefault="00FF6667" w:rsidP="00FF6667">
      <w:pPr>
        <w:pStyle w:val="PlainText"/>
      </w:pPr>
      <w:r w:rsidRPr="00737F37">
        <w:t>Huperzia_nad4_354133_353684    --------------------------------------------------   [450]</w:t>
      </w:r>
    </w:p>
    <w:p w14:paraId="161218F2" w14:textId="77777777" w:rsidR="00FF6667" w:rsidRPr="00737F37" w:rsidRDefault="00FF6667" w:rsidP="00FF6667">
      <w:pPr>
        <w:pStyle w:val="PlainText"/>
      </w:pPr>
      <w:r w:rsidRPr="00737F37">
        <w:t>Isoetes                        CC.TC.......G...........C.........................   [931]</w:t>
      </w:r>
    </w:p>
    <w:p w14:paraId="4F53AAD2" w14:textId="77777777" w:rsidR="00FF6667" w:rsidRPr="00737F37" w:rsidRDefault="00FF6667" w:rsidP="00FF6667">
      <w:pPr>
        <w:pStyle w:val="PlainText"/>
      </w:pPr>
      <w:r w:rsidRPr="00737F37">
        <w:t>Zea_perennis                   .....T...C..TT.......G..C.....T.....G.TC..........   [931]</w:t>
      </w:r>
    </w:p>
    <w:p w14:paraId="57CD08E3" w14:textId="77777777" w:rsidR="00FF6667" w:rsidRPr="00737F37" w:rsidRDefault="00FF6667" w:rsidP="00FF6667">
      <w:pPr>
        <w:pStyle w:val="PlainText"/>
      </w:pPr>
      <w:r w:rsidRPr="00737F37">
        <w:t>Arabidopsis                    .....T...C..TTC......G..C.....A.....G.TC.....T....   [931]</w:t>
      </w:r>
    </w:p>
    <w:p w14:paraId="6FDADB0E" w14:textId="77777777" w:rsidR="00FF6667" w:rsidRPr="00737F37" w:rsidRDefault="00FF6667" w:rsidP="00FF6667">
      <w:pPr>
        <w:pStyle w:val="PlainText"/>
      </w:pPr>
      <w:r w:rsidRPr="00737F37">
        <w:t>Cycas                          ....C....C..TCCG........C....CT.....G.TC..........   [931]</w:t>
      </w:r>
    </w:p>
    <w:p w14:paraId="3A12AC2F" w14:textId="77777777" w:rsidR="00FF6667" w:rsidRPr="00737F37" w:rsidRDefault="00FF6667" w:rsidP="00FF6667">
      <w:pPr>
        <w:pStyle w:val="PlainText"/>
      </w:pPr>
      <w:r w:rsidRPr="00737F37">
        <w:t>Megaceros                      .C...T.......G.G........C........A....TG..........   [934]</w:t>
      </w:r>
    </w:p>
    <w:p w14:paraId="796469E7" w14:textId="77777777" w:rsidR="00FF6667" w:rsidRPr="00737F37" w:rsidRDefault="00FF6667" w:rsidP="00FF6667">
      <w:pPr>
        <w:pStyle w:val="PlainText"/>
      </w:pPr>
      <w:r w:rsidRPr="00737F37">
        <w:t>Phaeoceros                     .C...T.......G.G...T....C.............TG..........   [934]</w:t>
      </w:r>
    </w:p>
    <w:p w14:paraId="1C3FB32A" w14:textId="77777777" w:rsidR="00FF6667" w:rsidRPr="00737F37" w:rsidRDefault="00FF6667" w:rsidP="00FF6667">
      <w:pPr>
        <w:pStyle w:val="PlainText"/>
      </w:pPr>
      <w:r w:rsidRPr="00737F37">
        <w:t>Anomodon                       .....T..................C.............T...........   [931]</w:t>
      </w:r>
    </w:p>
    <w:p w14:paraId="52C909A1" w14:textId="77777777" w:rsidR="00FF6667" w:rsidRPr="00737F37" w:rsidRDefault="00FF6667" w:rsidP="00FF6667">
      <w:pPr>
        <w:pStyle w:val="PlainText"/>
      </w:pPr>
      <w:r w:rsidRPr="00737F37">
        <w:t>Physcomitrella                 .....T..................C.............T...........   [931]</w:t>
      </w:r>
    </w:p>
    <w:p w14:paraId="0583483F" w14:textId="77777777" w:rsidR="00FF6667" w:rsidRPr="00737F37" w:rsidRDefault="00FF6667" w:rsidP="00FF6667">
      <w:pPr>
        <w:pStyle w:val="PlainText"/>
      </w:pPr>
      <w:r w:rsidRPr="00737F37">
        <w:t>Treubia                        .....TA.................C.....A.......T......T....   [931]</w:t>
      </w:r>
    </w:p>
    <w:p w14:paraId="18775BCD" w14:textId="77777777" w:rsidR="00FF6667" w:rsidRPr="00737F37" w:rsidRDefault="00FF6667" w:rsidP="00FF6667">
      <w:pPr>
        <w:pStyle w:val="PlainText"/>
      </w:pPr>
      <w:r w:rsidRPr="00737F37">
        <w:t>Marchantia                     .....TA.................C.............T......T....   [931]</w:t>
      </w:r>
    </w:p>
    <w:p w14:paraId="360982D1" w14:textId="77777777" w:rsidR="00FF6667" w:rsidRPr="00737F37" w:rsidRDefault="00FF6667" w:rsidP="00FF6667">
      <w:pPr>
        <w:pStyle w:val="PlainText"/>
      </w:pPr>
    </w:p>
    <w:p w14:paraId="25EC605F" w14:textId="77777777" w:rsidR="00FF6667" w:rsidRPr="00737F37" w:rsidRDefault="00FF6667" w:rsidP="00FF6667">
      <w:pPr>
        <w:pStyle w:val="PlainText"/>
      </w:pPr>
      <w:r w:rsidRPr="00737F37">
        <w:t>[                                       960       970       980       990       1000]</w:t>
      </w:r>
    </w:p>
    <w:p w14:paraId="7839EB2F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61005FA3" w14:textId="77777777" w:rsidR="00FF6667" w:rsidRPr="00737F37" w:rsidRDefault="00FF6667" w:rsidP="00FF6667">
      <w:pPr>
        <w:pStyle w:val="PlainText"/>
      </w:pPr>
    </w:p>
    <w:p w14:paraId="6661C9E7" w14:textId="77777777" w:rsidR="00FF6667" w:rsidRPr="00737F37" w:rsidRDefault="00FF6667" w:rsidP="00FF6667">
      <w:pPr>
        <w:pStyle w:val="PlainText"/>
      </w:pPr>
      <w:r w:rsidRPr="00737F37">
        <w:t>Huperzia_nad4                  CTTCAGTAGCCCATATGAATTTTGGGACTATTGGTATGTTCAGTCTAAAC   [981]</w:t>
      </w:r>
    </w:p>
    <w:p w14:paraId="508B8D04" w14:textId="77777777" w:rsidR="00FF6667" w:rsidRPr="00737F37" w:rsidRDefault="00FF6667" w:rsidP="00FF6667">
      <w:pPr>
        <w:pStyle w:val="PlainText"/>
      </w:pPr>
      <w:r w:rsidRPr="00737F37">
        <w:t>Huperzia_nad4_354133_353684    --------------------------------------------------   [450]</w:t>
      </w:r>
    </w:p>
    <w:p w14:paraId="14ADB416" w14:textId="77777777" w:rsidR="00FF6667" w:rsidRPr="00737F37" w:rsidRDefault="00FF6667" w:rsidP="00FF6667">
      <w:pPr>
        <w:pStyle w:val="PlainText"/>
      </w:pPr>
      <w:r w:rsidRPr="00737F37">
        <w:t>Isoetes                        ....G.................C...........................   [981]</w:t>
      </w:r>
    </w:p>
    <w:p w14:paraId="66E27D77" w14:textId="77777777" w:rsidR="00FF6667" w:rsidRPr="00737F37" w:rsidRDefault="00FF6667" w:rsidP="00FF6667">
      <w:pPr>
        <w:pStyle w:val="PlainText"/>
      </w:pPr>
      <w:r w:rsidRPr="00737F37">
        <w:t>Zea_perennis                   .C....................G.T...............T....CG...   [981]</w:t>
      </w:r>
    </w:p>
    <w:p w14:paraId="19F43764" w14:textId="77777777" w:rsidR="00FF6667" w:rsidRPr="00737F37" w:rsidRDefault="00FF6667" w:rsidP="00FF6667">
      <w:pPr>
        <w:pStyle w:val="PlainText"/>
      </w:pPr>
      <w:r w:rsidRPr="00737F37">
        <w:t>Arabidopsis                    .C..................C.G.T...............T....CG...   [981]</w:t>
      </w:r>
    </w:p>
    <w:p w14:paraId="48FDC627" w14:textId="77777777" w:rsidR="00FF6667" w:rsidRPr="00737F37" w:rsidRDefault="00FF6667" w:rsidP="00FF6667">
      <w:pPr>
        <w:pStyle w:val="PlainText"/>
      </w:pPr>
      <w:r w:rsidRPr="00737F37">
        <w:t>Cycas                          .CC............C......C.T..............C.....CG...   [981]</w:t>
      </w:r>
    </w:p>
    <w:p w14:paraId="4AA7A34E" w14:textId="77777777" w:rsidR="00FF6667" w:rsidRPr="00737F37" w:rsidRDefault="00FF6667" w:rsidP="00FF6667">
      <w:pPr>
        <w:pStyle w:val="PlainText"/>
      </w:pPr>
      <w:r w:rsidRPr="00737F37">
        <w:t>Megaceros                      ..........T.............T.........................   [984]</w:t>
      </w:r>
    </w:p>
    <w:p w14:paraId="1C30B8B6" w14:textId="77777777" w:rsidR="00FF6667" w:rsidRPr="00737F37" w:rsidRDefault="00FF6667" w:rsidP="00FF6667">
      <w:pPr>
        <w:pStyle w:val="PlainText"/>
      </w:pPr>
      <w:r w:rsidRPr="00737F37">
        <w:t>Phaeoceros                     TC......................T.........................   [984]</w:t>
      </w:r>
    </w:p>
    <w:p w14:paraId="142ADBA3" w14:textId="77777777" w:rsidR="00FF6667" w:rsidRPr="00737F37" w:rsidRDefault="00FF6667" w:rsidP="00FF6667">
      <w:pPr>
        <w:pStyle w:val="PlainText"/>
      </w:pPr>
      <w:r w:rsidRPr="00737F37">
        <w:t>Anomodon                       ..........T.............T......C..................   [981]</w:t>
      </w:r>
    </w:p>
    <w:p w14:paraId="4B38B490" w14:textId="77777777" w:rsidR="00FF6667" w:rsidRPr="00737F37" w:rsidRDefault="00FF6667" w:rsidP="00FF6667">
      <w:pPr>
        <w:pStyle w:val="PlainText"/>
      </w:pPr>
      <w:r w:rsidRPr="00737F37">
        <w:t>Physcomitrella                 ..........T.............T.........................   [981]</w:t>
      </w:r>
    </w:p>
    <w:p w14:paraId="5973C291" w14:textId="77777777" w:rsidR="00FF6667" w:rsidRPr="00737F37" w:rsidRDefault="00FF6667" w:rsidP="00FF6667">
      <w:pPr>
        <w:pStyle w:val="PlainText"/>
      </w:pPr>
      <w:r w:rsidRPr="00737F37">
        <w:t>Treubia                        ........................T.........................   [981]</w:t>
      </w:r>
    </w:p>
    <w:p w14:paraId="48FC0EBD" w14:textId="77777777" w:rsidR="00FF6667" w:rsidRPr="00737F37" w:rsidRDefault="00FF6667" w:rsidP="00FF6667">
      <w:pPr>
        <w:pStyle w:val="PlainText"/>
      </w:pPr>
      <w:r w:rsidRPr="00737F37">
        <w:t>Marchantia                     ........................T...............T.....G...   [981]</w:t>
      </w:r>
    </w:p>
    <w:p w14:paraId="08CE4F3E" w14:textId="77777777" w:rsidR="00FF6667" w:rsidRPr="00737F37" w:rsidRDefault="00FF6667" w:rsidP="00FF6667">
      <w:pPr>
        <w:pStyle w:val="PlainText"/>
      </w:pPr>
    </w:p>
    <w:p w14:paraId="6DC2A42F" w14:textId="77777777" w:rsidR="00FF6667" w:rsidRPr="00737F37" w:rsidRDefault="00FF6667" w:rsidP="00FF6667">
      <w:pPr>
        <w:pStyle w:val="PlainText"/>
      </w:pPr>
      <w:r w:rsidRPr="00737F37">
        <w:t>[                                       1010      1020      1030      1040      1050]</w:t>
      </w:r>
    </w:p>
    <w:p w14:paraId="5F2194C9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2655CAA6" w14:textId="77777777" w:rsidR="00FF6667" w:rsidRPr="00737F37" w:rsidRDefault="00FF6667" w:rsidP="00FF6667">
      <w:pPr>
        <w:pStyle w:val="PlainText"/>
      </w:pPr>
    </w:p>
    <w:p w14:paraId="444BFDCC" w14:textId="77777777" w:rsidR="00FF6667" w:rsidRPr="00737F37" w:rsidRDefault="00FF6667" w:rsidP="00FF6667">
      <w:pPr>
        <w:pStyle w:val="PlainText"/>
      </w:pPr>
      <w:r w:rsidRPr="00737F37">
        <w:t>Huperzia_nad4                  GTACAGGGAATTGAAGGTAGCATTTCACTCATGTTAAGTCATGGACCAGT   [1031]</w:t>
      </w:r>
    </w:p>
    <w:p w14:paraId="32545D7E" w14:textId="77777777" w:rsidR="00FF6667" w:rsidRPr="00737F37" w:rsidRDefault="00FF6667" w:rsidP="00FF6667">
      <w:pPr>
        <w:pStyle w:val="PlainText"/>
      </w:pPr>
      <w:r w:rsidRPr="00737F37">
        <w:t>Huperzia_nad4_354133_353684    --------------------------------------------------   [450]</w:t>
      </w:r>
    </w:p>
    <w:p w14:paraId="69937134" w14:textId="77777777" w:rsidR="00FF6667" w:rsidRPr="00737F37" w:rsidRDefault="00FF6667" w:rsidP="00FF6667">
      <w:pPr>
        <w:pStyle w:val="PlainText"/>
      </w:pPr>
      <w:r w:rsidRPr="00737F37">
        <w:t>Isoetes                        ..G........C............CT...T...C.G..........TG..   [1031]</w:t>
      </w:r>
    </w:p>
    <w:p w14:paraId="586ACE34" w14:textId="77777777" w:rsidR="00FF6667" w:rsidRPr="00737F37" w:rsidRDefault="00FF6667" w:rsidP="00FF6667">
      <w:pPr>
        <w:pStyle w:val="PlainText"/>
      </w:pPr>
      <w:r w:rsidRPr="00737F37">
        <w:t>Zea_perennis                   A...C........G...........T...T................TG..   [1031]</w:t>
      </w:r>
    </w:p>
    <w:p w14:paraId="14757377" w14:textId="77777777" w:rsidR="00FF6667" w:rsidRPr="00737F37" w:rsidRDefault="00FF6667" w:rsidP="00FF6667">
      <w:pPr>
        <w:pStyle w:val="PlainText"/>
      </w:pPr>
      <w:r w:rsidRPr="00737F37">
        <w:t>Arabidopsis                    A............G..........CT..CG................TG..   [1031]</w:t>
      </w:r>
    </w:p>
    <w:p w14:paraId="78DB5626" w14:textId="77777777" w:rsidR="00FF6667" w:rsidRPr="00737F37" w:rsidRDefault="00FF6667" w:rsidP="00FF6667">
      <w:pPr>
        <w:pStyle w:val="PlainText"/>
      </w:pPr>
      <w:r w:rsidRPr="00737F37">
        <w:t>Cycas                          A............G..........C...CG....C............G..   [1031]</w:t>
      </w:r>
    </w:p>
    <w:p w14:paraId="1184D94F" w14:textId="77777777" w:rsidR="00FF6667" w:rsidRPr="00737F37" w:rsidRDefault="00FF6667" w:rsidP="00FF6667">
      <w:pPr>
        <w:pStyle w:val="PlainText"/>
      </w:pPr>
      <w:r w:rsidRPr="00737F37">
        <w:t>Megaceros                      A............................T...........C....TT..   [1034]</w:t>
      </w:r>
    </w:p>
    <w:p w14:paraId="30915596" w14:textId="77777777" w:rsidR="00FF6667" w:rsidRPr="00737F37" w:rsidRDefault="00FF6667" w:rsidP="00FF6667">
      <w:pPr>
        <w:pStyle w:val="PlainText"/>
      </w:pPr>
      <w:r w:rsidRPr="00737F37">
        <w:t>Phaeoceros                     A...........................CT...........C....TG..   [1034]</w:t>
      </w:r>
    </w:p>
    <w:p w14:paraId="528D2393" w14:textId="77777777" w:rsidR="00FF6667" w:rsidRPr="00737F37" w:rsidRDefault="00FF6667" w:rsidP="00FF6667">
      <w:pPr>
        <w:pStyle w:val="PlainText"/>
      </w:pPr>
      <w:r w:rsidRPr="00737F37">
        <w:t>Anomodon                       A....A..............T....T...T...............ATG..   [1031]</w:t>
      </w:r>
    </w:p>
    <w:p w14:paraId="0B9A8E34" w14:textId="77777777" w:rsidR="00FF6667" w:rsidRPr="00737F37" w:rsidRDefault="00FF6667" w:rsidP="00FF6667">
      <w:pPr>
        <w:pStyle w:val="PlainText"/>
      </w:pPr>
      <w:r w:rsidRPr="00737F37">
        <w:t>Physcomitrella                 A....A..............T....T...T................TG..   [1031]</w:t>
      </w:r>
    </w:p>
    <w:p w14:paraId="434E2586" w14:textId="77777777" w:rsidR="00FF6667" w:rsidRPr="00737F37" w:rsidRDefault="00FF6667" w:rsidP="00FF6667">
      <w:pPr>
        <w:pStyle w:val="PlainText"/>
      </w:pPr>
      <w:r w:rsidRPr="00737F37">
        <w:t>Treubia                        A........................T...T................TG..   [1031]</w:t>
      </w:r>
    </w:p>
    <w:p w14:paraId="28026E35" w14:textId="77777777" w:rsidR="00FF6667" w:rsidRPr="00737F37" w:rsidRDefault="00FF6667" w:rsidP="00FF6667">
      <w:pPr>
        <w:pStyle w:val="PlainText"/>
      </w:pPr>
      <w:r w:rsidRPr="00737F37">
        <w:t>Marchantia                     A........................T...T................TG..   [1031]</w:t>
      </w:r>
    </w:p>
    <w:p w14:paraId="004AA9A5" w14:textId="77777777" w:rsidR="00FF6667" w:rsidRPr="00737F37" w:rsidRDefault="00FF6667" w:rsidP="00FF6667">
      <w:pPr>
        <w:pStyle w:val="PlainText"/>
      </w:pPr>
    </w:p>
    <w:p w14:paraId="4B5ACFDF" w14:textId="77777777" w:rsidR="00FF6667" w:rsidRPr="00737F37" w:rsidRDefault="00FF6667" w:rsidP="00FF6667">
      <w:pPr>
        <w:pStyle w:val="PlainText"/>
      </w:pPr>
      <w:r w:rsidRPr="00737F37">
        <w:t>[                                       1060      1070      1080      1090      1100]</w:t>
      </w:r>
    </w:p>
    <w:p w14:paraId="75E568F0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7CF7BFFC" w14:textId="77777777" w:rsidR="00FF6667" w:rsidRPr="00737F37" w:rsidRDefault="00FF6667" w:rsidP="00FF6667">
      <w:pPr>
        <w:pStyle w:val="PlainText"/>
      </w:pPr>
    </w:p>
    <w:p w14:paraId="478D300A" w14:textId="77777777" w:rsidR="00FF6667" w:rsidRPr="00737F37" w:rsidRDefault="00FF6667" w:rsidP="00FF6667">
      <w:pPr>
        <w:pStyle w:val="PlainText"/>
      </w:pPr>
      <w:r w:rsidRPr="00737F37">
        <w:t>Huperzia_nad4                  TCCTTCAGCTCTTTTTTTATGTGTTGGTGCTTTATATGACCGACATAAGA   [1081]</w:t>
      </w:r>
    </w:p>
    <w:p w14:paraId="0E78D577" w14:textId="77777777" w:rsidR="00FF6667" w:rsidRPr="00737F37" w:rsidRDefault="00FF6667" w:rsidP="00FF6667">
      <w:pPr>
        <w:pStyle w:val="PlainText"/>
      </w:pPr>
      <w:r w:rsidRPr="00737F37">
        <w:t>Huperzia_nad4_354133_353684    --------------------------------------------------   [450]</w:t>
      </w:r>
    </w:p>
    <w:p w14:paraId="4CA1E3F0" w14:textId="77777777" w:rsidR="00FF6667" w:rsidRPr="00737F37" w:rsidRDefault="00FF6667" w:rsidP="00FF6667">
      <w:pPr>
        <w:pStyle w:val="PlainText"/>
      </w:pPr>
      <w:r w:rsidRPr="00737F37">
        <w:t>Isoetes                        .T.......C.....C.....C..C......................G..   [1081]</w:t>
      </w:r>
    </w:p>
    <w:p w14:paraId="79B24061" w14:textId="77777777" w:rsidR="00FF6667" w:rsidRPr="00737F37" w:rsidRDefault="00FF6667" w:rsidP="00FF6667">
      <w:pPr>
        <w:pStyle w:val="PlainText"/>
      </w:pPr>
      <w:r w:rsidRPr="00737F37">
        <w:t>Zea_perennis                   .T.......C......C............T.C..................   [1081]</w:t>
      </w:r>
    </w:p>
    <w:p w14:paraId="465CD368" w14:textId="77777777" w:rsidR="00FF6667" w:rsidRPr="00737F37" w:rsidRDefault="00FF6667" w:rsidP="00FF6667">
      <w:pPr>
        <w:pStyle w:val="PlainText"/>
      </w:pPr>
      <w:r w:rsidRPr="00737F37">
        <w:t>Arabidopsis                    .........C......C............T....................   [1081]</w:t>
      </w:r>
    </w:p>
    <w:p w14:paraId="72271485" w14:textId="77777777" w:rsidR="00FF6667" w:rsidRPr="00737F37" w:rsidRDefault="00FF6667" w:rsidP="00FF6667">
      <w:pPr>
        <w:pStyle w:val="PlainText"/>
      </w:pPr>
      <w:r w:rsidRPr="00737F37">
        <w:t>Cycas                          .........C.C....CC...........T.CC.................   [1081]</w:t>
      </w:r>
    </w:p>
    <w:p w14:paraId="604B270E" w14:textId="77777777" w:rsidR="00FF6667" w:rsidRPr="00737F37" w:rsidRDefault="00FF6667" w:rsidP="00FF6667">
      <w:pPr>
        <w:pStyle w:val="PlainText"/>
      </w:pPr>
      <w:r w:rsidRPr="00737F37">
        <w:t>Megaceros                      .T.C.T...C.C.CC.CC............CC........A.........   [1084]</w:t>
      </w:r>
    </w:p>
    <w:p w14:paraId="3E261DED" w14:textId="77777777" w:rsidR="00FF6667" w:rsidRPr="00737F37" w:rsidRDefault="00FF6667" w:rsidP="00FF6667">
      <w:pPr>
        <w:pStyle w:val="PlainText"/>
      </w:pPr>
      <w:r w:rsidRPr="00737F37">
        <w:t>Phaeoceros                     ..TC.T...C.C.CC................C........A.........   [1084]</w:t>
      </w:r>
    </w:p>
    <w:p w14:paraId="5756DEC5" w14:textId="77777777" w:rsidR="00FF6667" w:rsidRPr="00737F37" w:rsidRDefault="00FF6667" w:rsidP="00FF6667">
      <w:pPr>
        <w:pStyle w:val="PlainText"/>
      </w:pPr>
      <w:r w:rsidRPr="00737F37">
        <w:t>Anomodon                       .T.......C...................T....................   [1081]</w:t>
      </w:r>
    </w:p>
    <w:p w14:paraId="3AAD04F5" w14:textId="77777777" w:rsidR="00FF6667" w:rsidRPr="00737F37" w:rsidRDefault="00FF6667" w:rsidP="00FF6667">
      <w:pPr>
        <w:pStyle w:val="PlainText"/>
      </w:pPr>
      <w:r w:rsidRPr="00737F37">
        <w:t>Physcomitrella                 .T.......C...................T....................   [1081]</w:t>
      </w:r>
    </w:p>
    <w:p w14:paraId="1AA3F93B" w14:textId="77777777" w:rsidR="00FF6667" w:rsidRPr="00737F37" w:rsidRDefault="00FF6667" w:rsidP="00FF6667">
      <w:pPr>
        <w:pStyle w:val="PlainText"/>
      </w:pPr>
      <w:r w:rsidRPr="00737F37">
        <w:t>Treubia                        .T.......C......C..........C...C..................   [1081]</w:t>
      </w:r>
    </w:p>
    <w:p w14:paraId="1F9D1830" w14:textId="77777777" w:rsidR="00FF6667" w:rsidRPr="00737F37" w:rsidRDefault="00FF6667" w:rsidP="00FF6667">
      <w:pPr>
        <w:pStyle w:val="PlainText"/>
      </w:pPr>
      <w:r w:rsidRPr="00737F37">
        <w:t>Marchantia                     .T.......C.................C...C....C.............   [1081]</w:t>
      </w:r>
    </w:p>
    <w:p w14:paraId="68B5B56A" w14:textId="77777777" w:rsidR="00FF6667" w:rsidRPr="00737F37" w:rsidRDefault="00FF6667" w:rsidP="00FF6667">
      <w:pPr>
        <w:pStyle w:val="PlainText"/>
      </w:pPr>
    </w:p>
    <w:p w14:paraId="1DFD8464" w14:textId="77777777" w:rsidR="00FF6667" w:rsidRPr="00737F37" w:rsidRDefault="00FF6667" w:rsidP="00FF6667">
      <w:pPr>
        <w:pStyle w:val="PlainText"/>
      </w:pPr>
      <w:r w:rsidRPr="00737F37">
        <w:t>[                                       1110      1120      1130      1140      1150]</w:t>
      </w:r>
    </w:p>
    <w:p w14:paraId="21CCC4D9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47A88E7A" w14:textId="77777777" w:rsidR="00FF6667" w:rsidRPr="00737F37" w:rsidRDefault="00FF6667" w:rsidP="00FF6667">
      <w:pPr>
        <w:pStyle w:val="PlainText"/>
      </w:pPr>
    </w:p>
    <w:p w14:paraId="286EA966" w14:textId="77777777" w:rsidR="00FF6667" w:rsidRPr="00737F37" w:rsidRDefault="00FF6667" w:rsidP="00FF6667">
      <w:pPr>
        <w:pStyle w:val="PlainText"/>
      </w:pPr>
      <w:r w:rsidRPr="00737F37">
        <w:t>Huperzia_nad4                  CTCGACTTGTTAAATATTATGGAGGTTTAGTAAGCACCATGCCAATTTTT   [1131]</w:t>
      </w:r>
    </w:p>
    <w:p w14:paraId="3865880B" w14:textId="77777777" w:rsidR="00FF6667" w:rsidRPr="00737F37" w:rsidRDefault="00FF6667" w:rsidP="00FF6667">
      <w:pPr>
        <w:pStyle w:val="PlainText"/>
      </w:pPr>
      <w:r w:rsidRPr="00737F37">
        <w:t>Huperzia_nad4_354133_353684    --------------------------------------------------   [450]</w:t>
      </w:r>
    </w:p>
    <w:p w14:paraId="2A20ED9B" w14:textId="77777777" w:rsidR="00FF6667" w:rsidRPr="00737F37" w:rsidRDefault="00FF6667" w:rsidP="00FF6667">
      <w:pPr>
        <w:pStyle w:val="PlainText"/>
      </w:pPr>
      <w:r w:rsidRPr="00737F37">
        <w:t>Isoetes                        .C............C..C.......G.....C.......C.TT....CC.   [1131]</w:t>
      </w:r>
    </w:p>
    <w:p w14:paraId="4C482475" w14:textId="77777777" w:rsidR="00FF6667" w:rsidRPr="00737F37" w:rsidRDefault="00FF6667" w:rsidP="00FF6667">
      <w:pPr>
        <w:pStyle w:val="PlainText"/>
      </w:pPr>
      <w:r w:rsidRPr="00737F37">
        <w:t>Zea_perennis                   ............G..................G...........G.A...C   [1131]</w:t>
      </w:r>
    </w:p>
    <w:p w14:paraId="06AB6B7B" w14:textId="77777777" w:rsidR="00FF6667" w:rsidRPr="00737F37" w:rsidRDefault="00FF6667" w:rsidP="00FF6667">
      <w:pPr>
        <w:pStyle w:val="PlainText"/>
      </w:pPr>
      <w:r w:rsidRPr="00737F37">
        <w:t>Arabidopsis                    ............G......C...........G...........G.A.C.C   [1131]</w:t>
      </w:r>
    </w:p>
    <w:p w14:paraId="79471264" w14:textId="77777777" w:rsidR="00FF6667" w:rsidRPr="00737F37" w:rsidRDefault="00FF6667" w:rsidP="00FF6667">
      <w:pPr>
        <w:pStyle w:val="PlainText"/>
      </w:pPr>
      <w:r w:rsidRPr="00737F37">
        <w:t>Cycas                          ......C..C.................C.................A.CCC   [1131]</w:t>
      </w:r>
    </w:p>
    <w:p w14:paraId="369975D3" w14:textId="77777777" w:rsidR="00FF6667" w:rsidRPr="00737F37" w:rsidRDefault="00FF6667" w:rsidP="00FF6667">
      <w:pPr>
        <w:pStyle w:val="PlainText"/>
      </w:pPr>
      <w:r w:rsidRPr="00737F37">
        <w:t>Megaceros                      .........................G.....T.................C   [1134]</w:t>
      </w:r>
    </w:p>
    <w:p w14:paraId="3849DDEB" w14:textId="77777777" w:rsidR="00FF6667" w:rsidRPr="00737F37" w:rsidRDefault="00FF6667" w:rsidP="00FF6667">
      <w:pPr>
        <w:pStyle w:val="PlainText"/>
      </w:pPr>
      <w:r w:rsidRPr="00737F37">
        <w:t>Phaeoceros                     ..T.......G..............G.....T.........T.......C   [1134]</w:t>
      </w:r>
    </w:p>
    <w:p w14:paraId="04D3580B" w14:textId="77777777" w:rsidR="00FF6667" w:rsidRPr="00737F37" w:rsidRDefault="00FF6667" w:rsidP="00FF6667">
      <w:pPr>
        <w:pStyle w:val="PlainText"/>
      </w:pPr>
      <w:r w:rsidRPr="00737F37">
        <w:t>Anomodon                       ...............................C...........C..G..C   [1131]</w:t>
      </w:r>
    </w:p>
    <w:p w14:paraId="3AE53F0A" w14:textId="77777777" w:rsidR="00FF6667" w:rsidRPr="00737F37" w:rsidRDefault="00FF6667" w:rsidP="00FF6667">
      <w:pPr>
        <w:pStyle w:val="PlainText"/>
      </w:pPr>
      <w:r w:rsidRPr="00737F37">
        <w:t>Physcomitrella                 ...............................C..............G..C   [1131]</w:t>
      </w:r>
    </w:p>
    <w:p w14:paraId="07B04072" w14:textId="77777777" w:rsidR="00FF6667" w:rsidRPr="00737F37" w:rsidRDefault="00FF6667" w:rsidP="00FF6667">
      <w:pPr>
        <w:pStyle w:val="PlainText"/>
      </w:pPr>
      <w:r w:rsidRPr="00737F37">
        <w:t>Treubia                        .AA..A.........................C...........T......   [1131]</w:t>
      </w:r>
    </w:p>
    <w:p w14:paraId="0FA518C7" w14:textId="77777777" w:rsidR="00FF6667" w:rsidRPr="00737F37" w:rsidRDefault="00FF6667" w:rsidP="00FF6667">
      <w:pPr>
        <w:pStyle w:val="PlainText"/>
      </w:pPr>
      <w:r w:rsidRPr="00737F37">
        <w:t>Marchantia                     .AA..A.........................C...........T.....C   [1131]</w:t>
      </w:r>
    </w:p>
    <w:p w14:paraId="4BB44915" w14:textId="77777777" w:rsidR="00FF6667" w:rsidRPr="00737F37" w:rsidRDefault="00FF6667" w:rsidP="00FF6667">
      <w:pPr>
        <w:pStyle w:val="PlainText"/>
      </w:pPr>
    </w:p>
    <w:p w14:paraId="5E648CB5" w14:textId="77777777" w:rsidR="00FF6667" w:rsidRPr="00737F37" w:rsidRDefault="00FF6667" w:rsidP="00FF6667">
      <w:pPr>
        <w:pStyle w:val="PlainText"/>
      </w:pPr>
      <w:r w:rsidRPr="00737F37">
        <w:t>[                                       1160      1170      1180      1190      1200]</w:t>
      </w:r>
    </w:p>
    <w:p w14:paraId="5276F30A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3856A711" w14:textId="77777777" w:rsidR="00FF6667" w:rsidRPr="00737F37" w:rsidRDefault="00FF6667" w:rsidP="00FF6667">
      <w:pPr>
        <w:pStyle w:val="PlainText"/>
      </w:pPr>
    </w:p>
    <w:p w14:paraId="6F54083F" w14:textId="77777777" w:rsidR="00FF6667" w:rsidRPr="00737F37" w:rsidRDefault="00FF6667" w:rsidP="00FF6667">
      <w:pPr>
        <w:pStyle w:val="PlainText"/>
      </w:pPr>
      <w:r w:rsidRPr="00737F37">
        <w:t>Huperzia_nad4                  TCTACCATTTCTTTATTTTTTACTTTAGCCAATATGAGTTTACCAGGTAC   [1181]</w:t>
      </w:r>
    </w:p>
    <w:p w14:paraId="05CD4743" w14:textId="77777777" w:rsidR="00FF6667" w:rsidRPr="00737F37" w:rsidRDefault="00FF6667" w:rsidP="00FF6667">
      <w:pPr>
        <w:pStyle w:val="PlainText"/>
      </w:pPr>
      <w:r w:rsidRPr="00737F37">
        <w:t>Huperzia_nad4_354133_353684    --------------------------------------------------   [450]</w:t>
      </w:r>
    </w:p>
    <w:p w14:paraId="2F3377E2" w14:textId="77777777" w:rsidR="00FF6667" w:rsidRPr="00737F37" w:rsidRDefault="00FF6667" w:rsidP="00FF6667">
      <w:pPr>
        <w:pStyle w:val="PlainText"/>
      </w:pPr>
      <w:r w:rsidRPr="00737F37">
        <w:t>Isoetes                        CTC......C.C.C..C...C...CC........C.........T..C..   [1181]</w:t>
      </w:r>
    </w:p>
    <w:p w14:paraId="648AE8D3" w14:textId="77777777" w:rsidR="00FF6667" w:rsidRPr="00737F37" w:rsidRDefault="00FF6667" w:rsidP="00FF6667">
      <w:pPr>
        <w:pStyle w:val="PlainText"/>
      </w:pPr>
      <w:r w:rsidRPr="00737F37">
        <w:t>Zea_perennis                   ..........TC..C.....C.......................C..C..   [1181]</w:t>
      </w:r>
    </w:p>
    <w:p w14:paraId="4012CAAF" w14:textId="77777777" w:rsidR="00FF6667" w:rsidRPr="00737F37" w:rsidRDefault="00FF6667" w:rsidP="00FF6667">
      <w:pPr>
        <w:pStyle w:val="PlainText"/>
      </w:pPr>
      <w:r w:rsidRPr="00737F37">
        <w:t>Arabidopsis                    ..........TC..T.C.........G.............C...T.....   [1181]</w:t>
      </w:r>
    </w:p>
    <w:p w14:paraId="2BF661DC" w14:textId="77777777" w:rsidR="00FF6667" w:rsidRPr="00737F37" w:rsidRDefault="00FF6667" w:rsidP="00FF6667">
      <w:pPr>
        <w:pStyle w:val="PlainText"/>
      </w:pPr>
      <w:r w:rsidRPr="00737F37">
        <w:t>Cycas                          ..........TC..C....CC...............G.......T.....   [1181]</w:t>
      </w:r>
    </w:p>
    <w:p w14:paraId="2614F6F0" w14:textId="77777777" w:rsidR="00FF6667" w:rsidRPr="00737F37" w:rsidRDefault="00FF6667" w:rsidP="00FF6667">
      <w:pPr>
        <w:pStyle w:val="PlainText"/>
      </w:pPr>
      <w:r w:rsidRPr="00737F37">
        <w:t>Megaceros                      .G.........C........C........G..............G....G   [1184]</w:t>
      </w:r>
    </w:p>
    <w:p w14:paraId="0D5209A4" w14:textId="77777777" w:rsidR="00FF6667" w:rsidRPr="00737F37" w:rsidRDefault="00FF6667" w:rsidP="00FF6667">
      <w:pPr>
        <w:pStyle w:val="PlainText"/>
      </w:pPr>
      <w:r w:rsidRPr="00737F37">
        <w:t>Phaeoceros                     .G.........C........C........G............TTG....G   [1184]</w:t>
      </w:r>
    </w:p>
    <w:p w14:paraId="1F4891C0" w14:textId="77777777" w:rsidR="00FF6667" w:rsidRPr="00737F37" w:rsidRDefault="00FF6667" w:rsidP="00FF6667">
      <w:pPr>
        <w:pStyle w:val="PlainText"/>
      </w:pPr>
      <w:r w:rsidRPr="00737F37">
        <w:t>Anomodon                       .....G..C.TC.....C.C...C....................T.....   [1181]</w:t>
      </w:r>
    </w:p>
    <w:p w14:paraId="3E0C3CEE" w14:textId="77777777" w:rsidR="00FF6667" w:rsidRPr="00737F37" w:rsidRDefault="00FF6667" w:rsidP="00FF6667">
      <w:pPr>
        <w:pStyle w:val="PlainText"/>
      </w:pPr>
      <w:r w:rsidRPr="00737F37">
        <w:t>Physcomitrella                 .....G....TC.....C.....C..........................   [1181]</w:t>
      </w:r>
    </w:p>
    <w:p w14:paraId="768A498E" w14:textId="77777777" w:rsidR="00FF6667" w:rsidRPr="00737F37" w:rsidRDefault="00FF6667" w:rsidP="00FF6667">
      <w:pPr>
        <w:pStyle w:val="PlainText"/>
      </w:pPr>
      <w:r w:rsidRPr="00737F37">
        <w:t>Treubia                        ....T.....TC................................C.....   [1181]</w:t>
      </w:r>
    </w:p>
    <w:p w14:paraId="3234B749" w14:textId="77777777" w:rsidR="00FF6667" w:rsidRPr="00737F37" w:rsidRDefault="00FF6667" w:rsidP="00FF6667">
      <w:pPr>
        <w:pStyle w:val="PlainText"/>
      </w:pPr>
      <w:r w:rsidRPr="00737F37">
        <w:t>Marchantia                     ..........TC................................C.....   [1181]</w:t>
      </w:r>
    </w:p>
    <w:p w14:paraId="2B68382C" w14:textId="77777777" w:rsidR="00FF6667" w:rsidRPr="00737F37" w:rsidRDefault="00FF6667" w:rsidP="00FF6667">
      <w:pPr>
        <w:pStyle w:val="PlainText"/>
      </w:pPr>
    </w:p>
    <w:p w14:paraId="583FC2DB" w14:textId="77777777" w:rsidR="00FF6667" w:rsidRPr="00737F37" w:rsidRDefault="00FF6667" w:rsidP="00FF6667">
      <w:pPr>
        <w:pStyle w:val="PlainText"/>
      </w:pPr>
      <w:r w:rsidRPr="00737F37">
        <w:t>[                                       1210      1220      1230      1240      1250]</w:t>
      </w:r>
    </w:p>
    <w:p w14:paraId="2123215B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5BC352B5" w14:textId="77777777" w:rsidR="00FF6667" w:rsidRPr="00737F37" w:rsidRDefault="00FF6667" w:rsidP="00FF6667">
      <w:pPr>
        <w:pStyle w:val="PlainText"/>
      </w:pPr>
    </w:p>
    <w:p w14:paraId="6F48E1DD" w14:textId="77777777" w:rsidR="00FF6667" w:rsidRPr="00737F37" w:rsidRDefault="00FF6667" w:rsidP="00FF6667">
      <w:pPr>
        <w:pStyle w:val="PlainText"/>
      </w:pPr>
      <w:r w:rsidRPr="00737F37">
        <w:t>Huperzia_nad4                  TAGCAGCTTTATTGGGGAATTCCTTATTTTGGTAGGAGCTTTCCAAAGAA   [1231]</w:t>
      </w:r>
    </w:p>
    <w:p w14:paraId="5A0DBBA4" w14:textId="77777777" w:rsidR="00FF6667" w:rsidRPr="00737F37" w:rsidRDefault="00FF6667" w:rsidP="00FF6667">
      <w:pPr>
        <w:pStyle w:val="PlainText"/>
      </w:pPr>
      <w:r w:rsidRPr="00737F37">
        <w:t>Huperzia_nad4_354133_353684    --------------------------------------------------   [450]</w:t>
      </w:r>
    </w:p>
    <w:p w14:paraId="5BE47332" w14:textId="77777777" w:rsidR="00FF6667" w:rsidRPr="00737F37" w:rsidRDefault="00FF6667" w:rsidP="00FF6667">
      <w:pPr>
        <w:pStyle w:val="PlainText"/>
      </w:pPr>
      <w:r w:rsidRPr="00737F37">
        <w:t>Isoetes                        .......CC...........C..C.G....A..........C.G......   [1231]</w:t>
      </w:r>
    </w:p>
    <w:p w14:paraId="66241F3A" w14:textId="77777777" w:rsidR="00FF6667" w:rsidRPr="00737F37" w:rsidRDefault="00FF6667" w:rsidP="00FF6667">
      <w:pPr>
        <w:pStyle w:val="PlainText"/>
      </w:pPr>
      <w:r w:rsidRPr="00737F37">
        <w:t>Zea_perennis                   ............C........T..A..C..A...................   [1231]</w:t>
      </w:r>
    </w:p>
    <w:p w14:paraId="12CEDAA6" w14:textId="77777777" w:rsidR="00FF6667" w:rsidRPr="00737F37" w:rsidRDefault="00FF6667" w:rsidP="00FF6667">
      <w:pPr>
        <w:pStyle w:val="PlainText"/>
      </w:pPr>
      <w:r w:rsidRPr="00737F37">
        <w:t>Arabidopsis                    ............C........T..C..C..A...................   [1231]</w:t>
      </w:r>
    </w:p>
    <w:p w14:paraId="24A6DF55" w14:textId="77777777" w:rsidR="00FF6667" w:rsidRPr="00737F37" w:rsidRDefault="00FF6667" w:rsidP="00FF6667">
      <w:pPr>
        <w:pStyle w:val="PlainText"/>
      </w:pPr>
      <w:r w:rsidRPr="00737F37">
        <w:t>Cycas                          ........C...C........T.CC..C..A...................   [1231]</w:t>
      </w:r>
    </w:p>
    <w:p w14:paraId="30D28F3B" w14:textId="77777777" w:rsidR="00FF6667" w:rsidRPr="00737F37" w:rsidRDefault="00FF6667" w:rsidP="00FF6667">
      <w:pPr>
        <w:pStyle w:val="PlainText"/>
      </w:pPr>
      <w:r w:rsidRPr="00737F37">
        <w:t>Megaceros                      ............C........T.CC..CCCAAC..........G....G.   [1234]</w:t>
      </w:r>
    </w:p>
    <w:p w14:paraId="18CD8BA0" w14:textId="77777777" w:rsidR="00FF6667" w:rsidRPr="00737F37" w:rsidRDefault="00FF6667" w:rsidP="00FF6667">
      <w:pPr>
        <w:pStyle w:val="PlainText"/>
      </w:pPr>
      <w:r w:rsidRPr="00737F37">
        <w:t>Phaeoceros                     ............C........T..C..CC.AA...........G....G.   [1234]</w:t>
      </w:r>
    </w:p>
    <w:p w14:paraId="20722DA7" w14:textId="77777777" w:rsidR="00FF6667" w:rsidRPr="00737F37" w:rsidRDefault="00FF6667" w:rsidP="00FF6667">
      <w:pPr>
        <w:pStyle w:val="PlainText"/>
      </w:pPr>
      <w:r w:rsidRPr="00737F37">
        <w:t>Anomodon                       ............C..A.....T........A..............G....   [1231]</w:t>
      </w:r>
    </w:p>
    <w:p w14:paraId="574E1FCE" w14:textId="77777777" w:rsidR="00FF6667" w:rsidRPr="00737F37" w:rsidRDefault="00FF6667" w:rsidP="00FF6667">
      <w:pPr>
        <w:pStyle w:val="PlainText"/>
      </w:pPr>
      <w:r w:rsidRPr="00737F37">
        <w:t>Physcomitrella                 ...............A.....T........A...................   [1231]</w:t>
      </w:r>
    </w:p>
    <w:p w14:paraId="6B270E41" w14:textId="77777777" w:rsidR="00FF6667" w:rsidRPr="00737F37" w:rsidRDefault="00FF6667" w:rsidP="00FF6667">
      <w:pPr>
        <w:pStyle w:val="PlainText"/>
      </w:pPr>
      <w:r w:rsidRPr="00737F37">
        <w:t>Treubia                        ............C........T........A...............C...   [1231]</w:t>
      </w:r>
    </w:p>
    <w:p w14:paraId="545ACD72" w14:textId="77777777" w:rsidR="00FF6667" w:rsidRPr="00737F37" w:rsidRDefault="00FF6667" w:rsidP="00FF6667">
      <w:pPr>
        <w:pStyle w:val="PlainText"/>
      </w:pPr>
      <w:r w:rsidRPr="00737F37">
        <w:t>Marchantia                     ............C........T........A...................   [1231]</w:t>
      </w:r>
    </w:p>
    <w:p w14:paraId="3A8875BE" w14:textId="77777777" w:rsidR="00FF6667" w:rsidRPr="00737F37" w:rsidRDefault="00FF6667" w:rsidP="00FF6667">
      <w:pPr>
        <w:pStyle w:val="PlainText"/>
      </w:pPr>
    </w:p>
    <w:p w14:paraId="2019C002" w14:textId="77777777" w:rsidR="00FF6667" w:rsidRPr="00737F37" w:rsidRDefault="00FF6667" w:rsidP="00FF6667">
      <w:pPr>
        <w:pStyle w:val="PlainText"/>
      </w:pPr>
      <w:r w:rsidRPr="00737F37">
        <w:t>[                                       1260      1270      1280      1290      1300]</w:t>
      </w:r>
    </w:p>
    <w:p w14:paraId="16E7D93B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5785715E" w14:textId="77777777" w:rsidR="00FF6667" w:rsidRPr="00737F37" w:rsidRDefault="00FF6667" w:rsidP="00FF6667">
      <w:pPr>
        <w:pStyle w:val="PlainText"/>
      </w:pPr>
    </w:p>
    <w:p w14:paraId="355B012F" w14:textId="77777777" w:rsidR="00FF6667" w:rsidRPr="00737F37" w:rsidRDefault="00FF6667" w:rsidP="00FF6667">
      <w:pPr>
        <w:pStyle w:val="PlainText"/>
      </w:pPr>
      <w:r w:rsidRPr="00737F37">
        <w:t>Huperzia_nad4                  ATAGCTTAGTGGCCACATTAGCAGCACTTGGGATGATTTTAGGTGCAGCT   [1281]</w:t>
      </w:r>
    </w:p>
    <w:p w14:paraId="7F494056" w14:textId="77777777" w:rsidR="00FF6667" w:rsidRPr="00737F37" w:rsidRDefault="00FF6667" w:rsidP="00FF6667">
      <w:pPr>
        <w:pStyle w:val="PlainText"/>
      </w:pPr>
      <w:r w:rsidRPr="00737F37">
        <w:t>Huperzia_nad4_354133_353684    --------------------------------------------------   [450]</w:t>
      </w:r>
    </w:p>
    <w:p w14:paraId="38362265" w14:textId="77777777" w:rsidR="00FF6667" w:rsidRPr="00737F37" w:rsidRDefault="00FF6667" w:rsidP="00FF6667">
      <w:pPr>
        <w:pStyle w:val="PlainText"/>
      </w:pPr>
      <w:r w:rsidRPr="00737F37">
        <w:t>Isoetes                        ..............G............................C.....C   [1281]</w:t>
      </w:r>
    </w:p>
    <w:p w14:paraId="0FD25FFA" w14:textId="77777777" w:rsidR="00FF6667" w:rsidRPr="00737F37" w:rsidRDefault="00FF6667" w:rsidP="00FF6667">
      <w:pPr>
        <w:pStyle w:val="PlainText"/>
      </w:pPr>
      <w:r w:rsidRPr="00737F37">
        <w:t>Zea_perennis                   ..........A..............G.................C..G..G   [1281]</w:t>
      </w:r>
    </w:p>
    <w:p w14:paraId="14B8A0C9" w14:textId="77777777" w:rsidR="00FF6667" w:rsidRPr="00737F37" w:rsidRDefault="00FF6667" w:rsidP="00FF6667">
      <w:pPr>
        <w:pStyle w:val="PlainText"/>
      </w:pPr>
      <w:r w:rsidRPr="00737F37">
        <w:t>Arabidopsis                    ..........A..............G....................G..C   [1281]</w:t>
      </w:r>
    </w:p>
    <w:p w14:paraId="09FD03E2" w14:textId="77777777" w:rsidR="00FF6667" w:rsidRPr="00737F37" w:rsidRDefault="00FF6667" w:rsidP="00FF6667">
      <w:pPr>
        <w:pStyle w:val="PlainText"/>
      </w:pPr>
      <w:r w:rsidRPr="00737F37">
        <w:t>Cycas                          ..G.......A.......C......G.............C...C.....G   [1281]</w:t>
      </w:r>
    </w:p>
    <w:p w14:paraId="4A8AA5CE" w14:textId="77777777" w:rsidR="00FF6667" w:rsidRPr="00737F37" w:rsidRDefault="00FF6667" w:rsidP="00FF6667">
      <w:pPr>
        <w:pStyle w:val="PlainText"/>
      </w:pPr>
      <w:r w:rsidRPr="00737F37">
        <w:t>Megaceros                      .................C....G.....C.........C....C......   [1284]</w:t>
      </w:r>
    </w:p>
    <w:p w14:paraId="4407AC39" w14:textId="77777777" w:rsidR="00FF6667" w:rsidRPr="00737F37" w:rsidRDefault="00FF6667" w:rsidP="00FF6667">
      <w:pPr>
        <w:pStyle w:val="PlainText"/>
      </w:pPr>
      <w:r w:rsidRPr="00737F37">
        <w:t>Phaeoceros                     .................CC...G.....C.........C....C......   [1284]</w:t>
      </w:r>
    </w:p>
    <w:p w14:paraId="7566DF1F" w14:textId="77777777" w:rsidR="00FF6667" w:rsidRPr="00737F37" w:rsidRDefault="00FF6667" w:rsidP="00FF6667">
      <w:pPr>
        <w:pStyle w:val="PlainText"/>
      </w:pPr>
      <w:r w:rsidRPr="00737F37">
        <w:t>Anomodon                       ......................G........A...........C......   [1281]</w:t>
      </w:r>
    </w:p>
    <w:p w14:paraId="068A8EFE" w14:textId="77777777" w:rsidR="00FF6667" w:rsidRPr="00737F37" w:rsidRDefault="00FF6667" w:rsidP="00FF6667">
      <w:pPr>
        <w:pStyle w:val="PlainText"/>
      </w:pPr>
      <w:r w:rsidRPr="00737F37">
        <w:t>Physcomitrella                 .............T........G........A...........C......   [1281]</w:t>
      </w:r>
    </w:p>
    <w:p w14:paraId="0C9C5AF4" w14:textId="77777777" w:rsidR="00FF6667" w:rsidRPr="00737F37" w:rsidRDefault="00FF6667" w:rsidP="00FF6667">
      <w:pPr>
        <w:pStyle w:val="PlainText"/>
      </w:pPr>
      <w:r w:rsidRPr="00737F37">
        <w:t>Treubia                        ..........A....................A...........C..C...   [1281]</w:t>
      </w:r>
    </w:p>
    <w:p w14:paraId="6559EA5A" w14:textId="77777777" w:rsidR="00FF6667" w:rsidRPr="00737F37" w:rsidRDefault="00FF6667" w:rsidP="00FF6667">
      <w:pPr>
        <w:pStyle w:val="PlainText"/>
      </w:pPr>
      <w:r w:rsidRPr="00737F37">
        <w:t>Marchantia                     ...........................................C..C...   [1281]</w:t>
      </w:r>
    </w:p>
    <w:p w14:paraId="458062E0" w14:textId="77777777" w:rsidR="00FF6667" w:rsidRPr="00737F37" w:rsidRDefault="00FF6667" w:rsidP="00FF6667">
      <w:pPr>
        <w:pStyle w:val="PlainText"/>
      </w:pPr>
    </w:p>
    <w:p w14:paraId="695DFF98" w14:textId="77777777" w:rsidR="00FF6667" w:rsidRPr="00737F37" w:rsidRDefault="00FF6667" w:rsidP="00FF6667">
      <w:pPr>
        <w:pStyle w:val="PlainText"/>
      </w:pPr>
      <w:r w:rsidRPr="00737F37">
        <w:t>[                                       1310      1320      1330      1340      1350]</w:t>
      </w:r>
    </w:p>
    <w:p w14:paraId="56234A5A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22E83A43" w14:textId="77777777" w:rsidR="00FF6667" w:rsidRPr="00737F37" w:rsidRDefault="00FF6667" w:rsidP="00FF6667">
      <w:pPr>
        <w:pStyle w:val="PlainText"/>
      </w:pPr>
    </w:p>
    <w:p w14:paraId="420FCE78" w14:textId="77777777" w:rsidR="00FF6667" w:rsidRPr="00737F37" w:rsidRDefault="00FF6667" w:rsidP="00FF6667">
      <w:pPr>
        <w:pStyle w:val="PlainText"/>
      </w:pPr>
      <w:r w:rsidRPr="00737F37">
        <w:t>Huperzia_nad4                  TATTCTCTTTGGCTATATAATCGTGTGGTTTTTGGTAATTTCAAACCCAA   [1331]</w:t>
      </w:r>
    </w:p>
    <w:p w14:paraId="737098EC" w14:textId="77777777" w:rsidR="00FF6667" w:rsidRPr="00737F37" w:rsidRDefault="00FF6667" w:rsidP="00FF6667">
      <w:pPr>
        <w:pStyle w:val="PlainText"/>
      </w:pPr>
      <w:r w:rsidRPr="00737F37">
        <w:t>Huperzia_nad4_354133_353684    --------------------------------------------------   [450]</w:t>
      </w:r>
    </w:p>
    <w:p w14:paraId="41A792F1" w14:textId="77777777" w:rsidR="00FF6667" w:rsidRPr="00737F37" w:rsidRDefault="00FF6667" w:rsidP="00FF6667">
      <w:pPr>
        <w:pStyle w:val="PlainText"/>
      </w:pPr>
      <w:r w:rsidRPr="00737F37">
        <w:t>Isoetes                        C..CT..CCC...C................CC..................   [1331]</w:t>
      </w:r>
    </w:p>
    <w:p w14:paraId="54BCEF1B" w14:textId="77777777" w:rsidR="00FF6667" w:rsidRPr="00737F37" w:rsidRDefault="00FF6667" w:rsidP="00FF6667">
      <w:pPr>
        <w:pStyle w:val="PlainText"/>
      </w:pPr>
      <w:r w:rsidRPr="00737F37">
        <w:t>Zea_perennis                   .....C.........................C...A.....A......G.   [1331]</w:t>
      </w:r>
    </w:p>
    <w:p w14:paraId="6F2DCA8E" w14:textId="77777777" w:rsidR="00FF6667" w:rsidRPr="00737F37" w:rsidRDefault="00FF6667" w:rsidP="00FF6667">
      <w:pPr>
        <w:pStyle w:val="PlainText"/>
      </w:pPr>
      <w:r w:rsidRPr="00737F37">
        <w:t>Arabidopsis                    .....C.........................C...A.....A.....TG.   [1331]</w:t>
      </w:r>
    </w:p>
    <w:p w14:paraId="4AC08B11" w14:textId="77777777" w:rsidR="00FF6667" w:rsidRPr="00737F37" w:rsidRDefault="00FF6667" w:rsidP="00FF6667">
      <w:pPr>
        <w:pStyle w:val="PlainText"/>
      </w:pPr>
      <w:r w:rsidRPr="00737F37">
        <w:t>Cycas                          ...C.C.C.....C...........C....C....A....CA........   [1331]</w:t>
      </w:r>
    </w:p>
    <w:p w14:paraId="57A3F127" w14:textId="77777777" w:rsidR="00FF6667" w:rsidRPr="00737F37" w:rsidRDefault="00FF6667" w:rsidP="00FF6667">
      <w:pPr>
        <w:pStyle w:val="PlainText"/>
      </w:pPr>
      <w:r w:rsidRPr="00737F37">
        <w:t>Megaceros                      .......C.C..T..C...................G...........T..   [1334]</w:t>
      </w:r>
    </w:p>
    <w:p w14:paraId="4767472D" w14:textId="77777777" w:rsidR="00FF6667" w:rsidRPr="00737F37" w:rsidRDefault="00FF6667" w:rsidP="00FF6667">
      <w:pPr>
        <w:pStyle w:val="PlainText"/>
      </w:pPr>
      <w:r w:rsidRPr="00737F37">
        <w:t>Phaeoceros                     ....T.......T........T.............G...........T..   [1334]</w:t>
      </w:r>
    </w:p>
    <w:p w14:paraId="6022534D" w14:textId="77777777" w:rsidR="00FF6667" w:rsidRPr="00737F37" w:rsidRDefault="00FF6667" w:rsidP="00FF6667">
      <w:pPr>
        <w:pStyle w:val="PlainText"/>
      </w:pPr>
      <w:r w:rsidRPr="00737F37">
        <w:t>Anomodon                       .............C............AA.......G..............   [1331]</w:t>
      </w:r>
    </w:p>
    <w:p w14:paraId="1FE29587" w14:textId="77777777" w:rsidR="00FF6667" w:rsidRPr="00737F37" w:rsidRDefault="00FF6667" w:rsidP="00FF6667">
      <w:pPr>
        <w:pStyle w:val="PlainText"/>
      </w:pPr>
      <w:r w:rsidRPr="00737F37">
        <w:t>Physcomitrella                 ............T..............A.......G..............   [1331]</w:t>
      </w:r>
    </w:p>
    <w:p w14:paraId="528F2CBD" w14:textId="77777777" w:rsidR="00FF6667" w:rsidRPr="00737F37" w:rsidRDefault="00FF6667" w:rsidP="00FF6667">
      <w:pPr>
        <w:pStyle w:val="PlainText"/>
      </w:pPr>
      <w:r w:rsidRPr="00737F37">
        <w:t>Treubia                        .....C.........................................A..   [1331]</w:t>
      </w:r>
    </w:p>
    <w:p w14:paraId="59B4408D" w14:textId="77777777" w:rsidR="00FF6667" w:rsidRPr="00737F37" w:rsidRDefault="00FF6667" w:rsidP="00FF6667">
      <w:pPr>
        <w:pStyle w:val="PlainText"/>
      </w:pPr>
      <w:r w:rsidRPr="00737F37">
        <w:t>Marchantia                     ..................................................   [1331]</w:t>
      </w:r>
    </w:p>
    <w:p w14:paraId="731D3EA8" w14:textId="77777777" w:rsidR="00FF6667" w:rsidRPr="00737F37" w:rsidRDefault="00FF6667" w:rsidP="00FF6667">
      <w:pPr>
        <w:pStyle w:val="PlainText"/>
      </w:pPr>
    </w:p>
    <w:p w14:paraId="43F9A047" w14:textId="77777777" w:rsidR="00FF6667" w:rsidRPr="00737F37" w:rsidRDefault="00FF6667" w:rsidP="00FF6667">
      <w:pPr>
        <w:pStyle w:val="PlainText"/>
      </w:pPr>
      <w:r w:rsidRPr="00737F37">
        <w:t>[                                       1360      1370      1380      1390      1400]</w:t>
      </w:r>
    </w:p>
    <w:p w14:paraId="5A869756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7868AC62" w14:textId="77777777" w:rsidR="00FF6667" w:rsidRPr="00737F37" w:rsidRDefault="00FF6667" w:rsidP="00FF6667">
      <w:pPr>
        <w:pStyle w:val="PlainText"/>
      </w:pPr>
    </w:p>
    <w:p w14:paraId="62AA2C40" w14:textId="77777777" w:rsidR="00FF6667" w:rsidRPr="00737F37" w:rsidRDefault="00FF6667" w:rsidP="00FF6667">
      <w:pPr>
        <w:pStyle w:val="PlainText"/>
      </w:pPr>
      <w:r w:rsidRPr="00737F37">
        <w:t>Huperzia_nad4                  TTTCCTCCAGAAATTTTCCGATTCAGATAGAAGGGAAGTTCTAATATTTT   [1381]</w:t>
      </w:r>
    </w:p>
    <w:p w14:paraId="35708ECF" w14:textId="77777777" w:rsidR="00FF6667" w:rsidRPr="00737F37" w:rsidRDefault="00FF6667" w:rsidP="00FF6667">
      <w:pPr>
        <w:pStyle w:val="PlainText"/>
      </w:pPr>
      <w:r w:rsidRPr="00737F37">
        <w:t>Huperzia_nad4_354133_353684    --------------------------------------------------   [450]</w:t>
      </w:r>
    </w:p>
    <w:p w14:paraId="3A2362D5" w14:textId="77777777" w:rsidR="00FF6667" w:rsidRPr="00737F37" w:rsidRDefault="00FF6667" w:rsidP="00FF6667">
      <w:pPr>
        <w:pStyle w:val="PlainText"/>
      </w:pPr>
      <w:r w:rsidRPr="00737F37">
        <w:t>Isoetes                        C.CA.C.........C.........A.......A.....C.C.......C   [1381]</w:t>
      </w:r>
    </w:p>
    <w:p w14:paraId="7A9351BA" w14:textId="77777777" w:rsidR="00FF6667" w:rsidRPr="00737F37" w:rsidRDefault="00FF6667" w:rsidP="00FF6667">
      <w:pPr>
        <w:pStyle w:val="PlainText"/>
      </w:pPr>
      <w:r w:rsidRPr="00737F37">
        <w:t>Zea_perennis                   .......T.T.....C......CT.A..G.C..A......TCC......C   [1381]</w:t>
      </w:r>
    </w:p>
    <w:p w14:paraId="00B3504C" w14:textId="77777777" w:rsidR="00FF6667" w:rsidRPr="00737F37" w:rsidRDefault="00FF6667" w:rsidP="00FF6667">
      <w:pPr>
        <w:pStyle w:val="PlainText"/>
      </w:pPr>
      <w:r w:rsidRPr="00737F37">
        <w:t>Arabidopsis                    .........T.....C.........A..G.C..A......TCC......A   [1381]</w:t>
      </w:r>
    </w:p>
    <w:p w14:paraId="7A1C33AB" w14:textId="77777777" w:rsidR="00FF6667" w:rsidRPr="00737F37" w:rsidRDefault="00FF6667" w:rsidP="00FF6667">
      <w:pPr>
        <w:pStyle w:val="PlainText"/>
      </w:pPr>
      <w:r w:rsidRPr="00737F37">
        <w:t>Cycas                          .....C...T....CC......C..A..G....A.......CG....C.C   [1381]</w:t>
      </w:r>
    </w:p>
    <w:p w14:paraId="26F732F1" w14:textId="77777777" w:rsidR="00FF6667" w:rsidRPr="00737F37" w:rsidRDefault="00FF6667" w:rsidP="00FF6667">
      <w:pPr>
        <w:pStyle w:val="PlainText"/>
      </w:pPr>
      <w:r w:rsidRPr="00737F37">
        <w:t>Megaceros                      ......AA.A...............A.......A......T.C..T....   [1384]</w:t>
      </w:r>
    </w:p>
    <w:p w14:paraId="746A0451" w14:textId="77777777" w:rsidR="00FF6667" w:rsidRPr="00737F37" w:rsidRDefault="00FF6667" w:rsidP="00FF6667">
      <w:pPr>
        <w:pStyle w:val="PlainText"/>
      </w:pPr>
      <w:r w:rsidRPr="00737F37">
        <w:t>Phaeoceros                     ......AA.A.............T.A.......A......T.C..T.C..   [1384]</w:t>
      </w:r>
    </w:p>
    <w:p w14:paraId="22347D2E" w14:textId="77777777" w:rsidR="00FF6667" w:rsidRPr="00737F37" w:rsidRDefault="00FF6667" w:rsidP="00FF6667">
      <w:pPr>
        <w:pStyle w:val="PlainText"/>
      </w:pPr>
      <w:r w:rsidRPr="00737F37">
        <w:t>Anomodon                       A........A.....C.......T.A.......A................   [1381]</w:t>
      </w:r>
    </w:p>
    <w:p w14:paraId="52B31AF6" w14:textId="77777777" w:rsidR="00FF6667" w:rsidRPr="00737F37" w:rsidRDefault="00FF6667" w:rsidP="00FF6667">
      <w:pPr>
        <w:pStyle w:val="PlainText"/>
      </w:pPr>
      <w:r w:rsidRPr="00737F37">
        <w:t>Physcomitrella                 A........A.....C.......T.A.......A................   [1381]</w:t>
      </w:r>
    </w:p>
    <w:p w14:paraId="3C1E339F" w14:textId="77777777" w:rsidR="00FF6667" w:rsidRPr="00737F37" w:rsidRDefault="00FF6667" w:rsidP="00FF6667">
      <w:pPr>
        <w:pStyle w:val="PlainText"/>
      </w:pPr>
      <w:r w:rsidRPr="00737F37">
        <w:t>Treubia                        ...TA...TC.....C.......T.A.......A........C.CC....   [1381]</w:t>
      </w:r>
    </w:p>
    <w:p w14:paraId="6DAF35F2" w14:textId="77777777" w:rsidR="00FF6667" w:rsidRPr="00737F37" w:rsidRDefault="00FF6667" w:rsidP="00FF6667">
      <w:pPr>
        <w:pStyle w:val="PlainText"/>
      </w:pPr>
      <w:r w:rsidRPr="00737F37">
        <w:t>Marchantia                     ...TA...TC.....C.......T.A.......A........C..C....   [1381]</w:t>
      </w:r>
    </w:p>
    <w:p w14:paraId="75B58749" w14:textId="77777777" w:rsidR="00FF6667" w:rsidRPr="00737F37" w:rsidRDefault="00FF6667" w:rsidP="00FF6667">
      <w:pPr>
        <w:pStyle w:val="PlainText"/>
      </w:pPr>
    </w:p>
    <w:p w14:paraId="5013FDD2" w14:textId="77777777" w:rsidR="00FF6667" w:rsidRPr="00737F37" w:rsidRDefault="00FF6667" w:rsidP="00FF6667">
      <w:pPr>
        <w:pStyle w:val="PlainText"/>
      </w:pPr>
      <w:r w:rsidRPr="00737F37">
        <w:t>[                                       1410      1420      1430      1440      1450]</w:t>
      </w:r>
    </w:p>
    <w:p w14:paraId="29FD3656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721A3AEF" w14:textId="77777777" w:rsidR="00FF6667" w:rsidRPr="00737F37" w:rsidRDefault="00FF6667" w:rsidP="00FF6667">
      <w:pPr>
        <w:pStyle w:val="PlainText"/>
      </w:pPr>
    </w:p>
    <w:p w14:paraId="7353DDC7" w14:textId="77777777" w:rsidR="00FF6667" w:rsidRPr="00737F37" w:rsidRDefault="00FF6667" w:rsidP="00FF6667">
      <w:pPr>
        <w:pStyle w:val="PlainText"/>
      </w:pPr>
      <w:r w:rsidRPr="00737F37">
        <w:t>Huperzia_nad4                  TACCTTTTATTGTTGGAGTTATTTGGATGGGTGTTTACCCCGAAGTGTTC   [1431]</w:t>
      </w:r>
    </w:p>
    <w:p w14:paraId="73701E57" w14:textId="77777777" w:rsidR="00FF6667" w:rsidRPr="00737F37" w:rsidRDefault="00FF6667" w:rsidP="00FF6667">
      <w:pPr>
        <w:pStyle w:val="PlainText"/>
      </w:pPr>
      <w:r w:rsidRPr="00737F37">
        <w:t>Huperzia_nad4_354133_353684    --------------------------------------------------   [450]</w:t>
      </w:r>
    </w:p>
    <w:p w14:paraId="2F48E3F8" w14:textId="77777777" w:rsidR="00FF6667" w:rsidRPr="00737F37" w:rsidRDefault="00FF6667" w:rsidP="00FF6667">
      <w:pPr>
        <w:pStyle w:val="PlainText"/>
      </w:pPr>
      <w:r w:rsidRPr="00737F37">
        <w:t>Isoetes                        ..T...CC..C..C.....................C...TT.......CT   [1431]</w:t>
      </w:r>
    </w:p>
    <w:p w14:paraId="1A5E7E62" w14:textId="77777777" w:rsidR="00FF6667" w:rsidRPr="00737F37" w:rsidRDefault="00FF6667" w:rsidP="00FF6667">
      <w:pPr>
        <w:pStyle w:val="PlainText"/>
      </w:pPr>
      <w:r w:rsidRPr="00737F37">
        <w:t>Zea_perennis                   ........C...........G..C...........C.....A........   [1431]</w:t>
      </w:r>
    </w:p>
    <w:p w14:paraId="36232E8C" w14:textId="77777777" w:rsidR="00FF6667" w:rsidRPr="00737F37" w:rsidRDefault="00FF6667" w:rsidP="00FF6667">
      <w:pPr>
        <w:pStyle w:val="PlainText"/>
      </w:pPr>
      <w:r w:rsidRPr="00737F37">
        <w:t>Arabidopsis                    ........C........C.CG..C...........C.....A........   [1431]</w:t>
      </w:r>
    </w:p>
    <w:p w14:paraId="7EBD8C7E" w14:textId="77777777" w:rsidR="00FF6667" w:rsidRPr="00737F37" w:rsidRDefault="00FF6667" w:rsidP="00FF6667">
      <w:pPr>
        <w:pStyle w:val="PlainText"/>
      </w:pPr>
      <w:r w:rsidRPr="00737F37">
        <w:t>Cycas                          C....C...C..........G..C...........C.....A.G......   [1431]</w:t>
      </w:r>
    </w:p>
    <w:p w14:paraId="48C3C398" w14:textId="77777777" w:rsidR="00FF6667" w:rsidRPr="00737F37" w:rsidRDefault="00FF6667" w:rsidP="00FF6667">
      <w:pPr>
        <w:pStyle w:val="PlainText"/>
      </w:pPr>
      <w:r w:rsidRPr="00737F37">
        <w:t>Megaceros                      ....C..................C................T.........   [1434]</w:t>
      </w:r>
    </w:p>
    <w:p w14:paraId="193387F2" w14:textId="77777777" w:rsidR="00FF6667" w:rsidRPr="00737F37" w:rsidRDefault="00FF6667" w:rsidP="00FF6667">
      <w:pPr>
        <w:pStyle w:val="PlainText"/>
      </w:pPr>
      <w:r w:rsidRPr="00737F37">
        <w:t>Phaeoceros                     ...TC..................................TT.........   [1434]</w:t>
      </w:r>
    </w:p>
    <w:p w14:paraId="68F30DB4" w14:textId="77777777" w:rsidR="00FF6667" w:rsidRPr="00737F37" w:rsidRDefault="00FF6667" w:rsidP="00FF6667">
      <w:pPr>
        <w:pStyle w:val="PlainText"/>
      </w:pPr>
      <w:r w:rsidRPr="00737F37">
        <w:t>Anomodon                       .C................................C...........T...   [1431]</w:t>
      </w:r>
    </w:p>
    <w:p w14:paraId="4F619479" w14:textId="77777777" w:rsidR="00FF6667" w:rsidRPr="00737F37" w:rsidRDefault="00FF6667" w:rsidP="00FF6667">
      <w:pPr>
        <w:pStyle w:val="PlainText"/>
      </w:pPr>
      <w:r w:rsidRPr="00737F37">
        <w:t>Physcomitrella                 .C...........C................................T...   [1431]</w:t>
      </w:r>
    </w:p>
    <w:p w14:paraId="6D89B6E1" w14:textId="77777777" w:rsidR="00FF6667" w:rsidRPr="00737F37" w:rsidRDefault="00FF6667" w:rsidP="00FF6667">
      <w:pPr>
        <w:pStyle w:val="PlainText"/>
      </w:pPr>
      <w:r w:rsidRPr="00737F37">
        <w:t>Treubia                        .................A............................A...   [1431]</w:t>
      </w:r>
    </w:p>
    <w:p w14:paraId="5739B62B" w14:textId="77777777" w:rsidR="00FF6667" w:rsidRPr="00737F37" w:rsidRDefault="00FF6667" w:rsidP="00FF6667">
      <w:pPr>
        <w:pStyle w:val="PlainText"/>
      </w:pPr>
      <w:r w:rsidRPr="00737F37">
        <w:t>Marchantia                     .............G..........................T.........   [1431]</w:t>
      </w:r>
    </w:p>
    <w:p w14:paraId="5C0E8721" w14:textId="77777777" w:rsidR="00FF6667" w:rsidRPr="00737F37" w:rsidRDefault="00FF6667" w:rsidP="00FF6667">
      <w:pPr>
        <w:pStyle w:val="PlainText"/>
      </w:pPr>
    </w:p>
    <w:p w14:paraId="3462F254" w14:textId="77777777" w:rsidR="00FF6667" w:rsidRPr="00737F37" w:rsidRDefault="00FF6667" w:rsidP="00FF6667">
      <w:pPr>
        <w:pStyle w:val="PlainText"/>
      </w:pPr>
      <w:r w:rsidRPr="00737F37">
        <w:t>[                                       1460      1470      1480      1490      1500]</w:t>
      </w:r>
    </w:p>
    <w:p w14:paraId="52F74539" w14:textId="77777777" w:rsidR="00FF6667" w:rsidRPr="00737F37" w:rsidRDefault="00FF6667" w:rsidP="00FF6667">
      <w:pPr>
        <w:pStyle w:val="PlainText"/>
      </w:pPr>
      <w:r w:rsidRPr="00737F37">
        <w:t>[                                       .         .         .         .         .]</w:t>
      </w:r>
    </w:p>
    <w:p w14:paraId="73278B33" w14:textId="77777777" w:rsidR="00FF6667" w:rsidRPr="00737F37" w:rsidRDefault="00FF6667" w:rsidP="00FF6667">
      <w:pPr>
        <w:pStyle w:val="PlainText"/>
      </w:pPr>
    </w:p>
    <w:p w14:paraId="4F140828" w14:textId="77777777" w:rsidR="00FF6667" w:rsidRPr="00737F37" w:rsidRDefault="00FF6667" w:rsidP="00FF6667">
      <w:pPr>
        <w:pStyle w:val="PlainText"/>
      </w:pPr>
      <w:r w:rsidRPr="00737F37">
        <w:t>Huperzia_nad4                  CCAGAGTGTATGCATACTTCCGTAAGTAACTTAGTGCAACATGGAAGATT   [1481]</w:t>
      </w:r>
    </w:p>
    <w:p w14:paraId="4E89BE46" w14:textId="77777777" w:rsidR="00FF6667" w:rsidRPr="00737F37" w:rsidRDefault="00FF6667" w:rsidP="00FF6667">
      <w:pPr>
        <w:pStyle w:val="PlainText"/>
      </w:pPr>
      <w:r w:rsidRPr="00737F37">
        <w:t>Huperzia_nad4_354133_353684    --------------------------------------------------   [450]</w:t>
      </w:r>
    </w:p>
    <w:p w14:paraId="155551CF" w14:textId="77777777" w:rsidR="00FF6667" w:rsidRPr="00737F37" w:rsidRDefault="00FF6667" w:rsidP="00FF6667">
      <w:pPr>
        <w:pStyle w:val="PlainText"/>
      </w:pPr>
      <w:r w:rsidRPr="00737F37">
        <w:t>Isoetes                        ..G...C...C.T.....C...CGG......C..............A..C   [1481]</w:t>
      </w:r>
    </w:p>
    <w:p w14:paraId="05302587" w14:textId="77777777" w:rsidR="00FF6667" w:rsidRPr="00737F37" w:rsidRDefault="00FF6667" w:rsidP="00FF6667">
      <w:pPr>
        <w:pStyle w:val="PlainText"/>
      </w:pPr>
      <w:r w:rsidRPr="00737F37">
        <w:t>Zea_perennis                   ..G..C..C........A..........................C.A...   [1481]</w:t>
      </w:r>
    </w:p>
    <w:p w14:paraId="231C6FC8" w14:textId="77777777" w:rsidR="00FF6667" w:rsidRPr="00737F37" w:rsidRDefault="00FF6667" w:rsidP="00FF6667">
      <w:pPr>
        <w:pStyle w:val="PlainText"/>
      </w:pPr>
      <w:r w:rsidRPr="00737F37">
        <w:t>Arabidopsis                    ..G..C..C........A..........................C.A...   [1481]</w:t>
      </w:r>
    </w:p>
    <w:p w14:paraId="14F906ED" w14:textId="77777777" w:rsidR="00FF6667" w:rsidRPr="00737F37" w:rsidRDefault="00FF6667" w:rsidP="00FF6667">
      <w:pPr>
        <w:pStyle w:val="PlainText"/>
      </w:pPr>
      <w:r w:rsidRPr="00737F37">
        <w:t>Cycas                          ..G..CC..........CC............C............C.A...   [1481]</w:t>
      </w:r>
    </w:p>
    <w:p w14:paraId="308B7F93" w14:textId="77777777" w:rsidR="00FF6667" w:rsidRPr="00737F37" w:rsidRDefault="00FF6667" w:rsidP="00FF6667">
      <w:pPr>
        <w:pStyle w:val="PlainText"/>
      </w:pPr>
      <w:r w:rsidRPr="00737F37">
        <w:t>Megaceros                      TT.................GT..G......................A...   [1484]</w:t>
      </w:r>
    </w:p>
    <w:p w14:paraId="72A9FD32" w14:textId="77777777" w:rsidR="00FF6667" w:rsidRPr="00737F37" w:rsidRDefault="00FF6667" w:rsidP="00FF6667">
      <w:pPr>
        <w:pStyle w:val="PlainText"/>
      </w:pPr>
      <w:r w:rsidRPr="00737F37">
        <w:t>Phaeoceros                     TT..........T......GT..G............T.........A...   [1484]</w:t>
      </w:r>
    </w:p>
    <w:p w14:paraId="7E635C59" w14:textId="77777777" w:rsidR="00FF6667" w:rsidRPr="00737F37" w:rsidRDefault="00FF6667" w:rsidP="00FF6667">
      <w:pPr>
        <w:pStyle w:val="PlainText"/>
      </w:pPr>
      <w:r w:rsidRPr="00737F37">
        <w:t>Anomodon                       TT............................................A...   [1481]</w:t>
      </w:r>
    </w:p>
    <w:p w14:paraId="44DAC5D5" w14:textId="77777777" w:rsidR="00FF6667" w:rsidRPr="00737F37" w:rsidRDefault="00FF6667" w:rsidP="00FF6667">
      <w:pPr>
        <w:pStyle w:val="PlainText"/>
      </w:pPr>
      <w:r w:rsidRPr="00737F37">
        <w:t>Physcomitrella                 .T............................................A...   [1481]</w:t>
      </w:r>
    </w:p>
    <w:p w14:paraId="17E44DD4" w14:textId="77777777" w:rsidR="00FF6667" w:rsidRPr="00737F37" w:rsidRDefault="00FF6667" w:rsidP="00FF6667">
      <w:pPr>
        <w:pStyle w:val="PlainText"/>
      </w:pPr>
      <w:r w:rsidRPr="00737F37">
        <w:t>Treubia                        .T............................................A...   [1481]</w:t>
      </w:r>
    </w:p>
    <w:p w14:paraId="2C8A8280" w14:textId="77777777" w:rsidR="00FF6667" w:rsidRPr="00737F37" w:rsidRDefault="00FF6667" w:rsidP="00FF6667">
      <w:pPr>
        <w:pStyle w:val="PlainText"/>
      </w:pPr>
      <w:r w:rsidRPr="00737F37">
        <w:t>Marchantia                     .T............................................A...   [1481]</w:t>
      </w:r>
    </w:p>
    <w:p w14:paraId="58BD4316" w14:textId="77777777" w:rsidR="00FF6667" w:rsidRPr="00737F37" w:rsidRDefault="00FF6667" w:rsidP="00FF6667">
      <w:pPr>
        <w:pStyle w:val="PlainText"/>
      </w:pPr>
    </w:p>
    <w:p w14:paraId="6FC393FB" w14:textId="77777777" w:rsidR="00FF6667" w:rsidRPr="00737F37" w:rsidRDefault="00FF6667" w:rsidP="00FF6667">
      <w:pPr>
        <w:pStyle w:val="PlainText"/>
      </w:pPr>
      <w:r w:rsidRPr="00737F37">
        <w:t>[                                     ]</w:t>
      </w:r>
    </w:p>
    <w:p w14:paraId="3D110117" w14:textId="77777777" w:rsidR="00FF6667" w:rsidRPr="00737F37" w:rsidRDefault="00FF6667" w:rsidP="00FF6667">
      <w:pPr>
        <w:pStyle w:val="PlainText"/>
      </w:pPr>
      <w:r w:rsidRPr="00737F37">
        <w:t>[                                     ]</w:t>
      </w:r>
    </w:p>
    <w:p w14:paraId="5063A167" w14:textId="77777777" w:rsidR="00FF6667" w:rsidRPr="00737F37" w:rsidRDefault="00FF6667" w:rsidP="00FF6667">
      <w:pPr>
        <w:pStyle w:val="PlainText"/>
      </w:pPr>
    </w:p>
    <w:p w14:paraId="1933C24A" w14:textId="77777777" w:rsidR="00FF6667" w:rsidRPr="00737F37" w:rsidRDefault="00FF6667" w:rsidP="00FF6667">
      <w:pPr>
        <w:pStyle w:val="PlainText"/>
      </w:pPr>
      <w:r w:rsidRPr="00737F37">
        <w:t>Huperzia_nad4                  TGATTAA   [1488]</w:t>
      </w:r>
    </w:p>
    <w:p w14:paraId="71B14A80" w14:textId="77777777" w:rsidR="00FF6667" w:rsidRPr="00737F37" w:rsidRDefault="00FF6667" w:rsidP="00FF6667">
      <w:pPr>
        <w:pStyle w:val="PlainText"/>
      </w:pPr>
      <w:r w:rsidRPr="00737F37">
        <w:t>Huperzia_nad4_354133_353684    -------   [450]</w:t>
      </w:r>
    </w:p>
    <w:p w14:paraId="3984047D" w14:textId="77777777" w:rsidR="00FF6667" w:rsidRPr="00737F37" w:rsidRDefault="00FF6667" w:rsidP="00FF6667">
      <w:pPr>
        <w:pStyle w:val="PlainText"/>
      </w:pPr>
      <w:r w:rsidRPr="00737F37">
        <w:t>Isoetes                        C...C..   [1488]</w:t>
      </w:r>
    </w:p>
    <w:p w14:paraId="18AD1025" w14:textId="77777777" w:rsidR="00FF6667" w:rsidRPr="00737F37" w:rsidRDefault="00FF6667" w:rsidP="00FF6667">
      <w:pPr>
        <w:pStyle w:val="PlainText"/>
      </w:pPr>
      <w:r w:rsidRPr="00737F37">
        <w:t>Zea_perennis                   .C...G.   [1488]</w:t>
      </w:r>
    </w:p>
    <w:p w14:paraId="42512206" w14:textId="77777777" w:rsidR="00FF6667" w:rsidRPr="00737F37" w:rsidRDefault="00FF6667" w:rsidP="00FF6667">
      <w:pPr>
        <w:pStyle w:val="PlainText"/>
      </w:pPr>
      <w:r w:rsidRPr="00737F37">
        <w:t>Arabidopsis                    .C...G.   [1488]</w:t>
      </w:r>
    </w:p>
    <w:p w14:paraId="3D931E11" w14:textId="77777777" w:rsidR="00FF6667" w:rsidRPr="00737F37" w:rsidRDefault="00FF6667" w:rsidP="00FF6667">
      <w:pPr>
        <w:pStyle w:val="PlainText"/>
      </w:pPr>
      <w:r w:rsidRPr="00737F37">
        <w:t>Cycas                          CC..CG.   [1488]</w:t>
      </w:r>
    </w:p>
    <w:p w14:paraId="4FF53C81" w14:textId="77777777" w:rsidR="00FF6667" w:rsidRPr="00737F37" w:rsidRDefault="00FF6667" w:rsidP="00FF6667">
      <w:pPr>
        <w:pStyle w:val="PlainText"/>
      </w:pPr>
      <w:r w:rsidRPr="00737F37">
        <w:t>Megaceros                      .......   [1491]</w:t>
      </w:r>
    </w:p>
    <w:p w14:paraId="0E1F01E6" w14:textId="77777777" w:rsidR="00FF6667" w:rsidRPr="00737F37" w:rsidRDefault="00FF6667" w:rsidP="00FF6667">
      <w:pPr>
        <w:pStyle w:val="PlainText"/>
      </w:pPr>
      <w:r w:rsidRPr="00737F37">
        <w:t>Phaeoceros                     .......   [1491]</w:t>
      </w:r>
    </w:p>
    <w:p w14:paraId="569890A5" w14:textId="77777777" w:rsidR="00FF6667" w:rsidRPr="00737F37" w:rsidRDefault="00FF6667" w:rsidP="00FF6667">
      <w:pPr>
        <w:pStyle w:val="PlainText"/>
      </w:pPr>
      <w:r w:rsidRPr="00737F37">
        <w:t>Anomodon                       .....G.   [1488]</w:t>
      </w:r>
    </w:p>
    <w:p w14:paraId="35F1FDB5" w14:textId="77777777" w:rsidR="00FF6667" w:rsidRPr="00737F37" w:rsidRDefault="00FF6667" w:rsidP="00FF6667">
      <w:pPr>
        <w:pStyle w:val="PlainText"/>
      </w:pPr>
      <w:r w:rsidRPr="00737F37">
        <w:t>Physcomitrella                 .......   [1488]</w:t>
      </w:r>
    </w:p>
    <w:p w14:paraId="1F9ED495" w14:textId="77777777" w:rsidR="00FF6667" w:rsidRPr="00737F37" w:rsidRDefault="00FF6667" w:rsidP="00FF6667">
      <w:pPr>
        <w:pStyle w:val="PlainText"/>
      </w:pPr>
      <w:r w:rsidRPr="00737F37">
        <w:t>Treubia                        .......   [1488]</w:t>
      </w:r>
    </w:p>
    <w:p w14:paraId="2B4E2B13" w14:textId="77777777" w:rsidR="00FF6667" w:rsidRPr="00737F37" w:rsidRDefault="00FF6667" w:rsidP="00FF6667">
      <w:pPr>
        <w:pStyle w:val="PlainText"/>
      </w:pPr>
      <w:r w:rsidRPr="00737F37">
        <w:t>Marchantia                     .......   [1488]</w:t>
      </w:r>
    </w:p>
    <w:p w14:paraId="70D754A9" w14:textId="77777777" w:rsidR="00FF6667" w:rsidRPr="00737F37" w:rsidRDefault="00FF6667" w:rsidP="00FF6667">
      <w:pPr>
        <w:pStyle w:val="PlainText"/>
      </w:pPr>
      <w:r w:rsidRPr="00737F37">
        <w:t>;</w:t>
      </w:r>
    </w:p>
    <w:p w14:paraId="0FD7D2A8" w14:textId="77777777" w:rsidR="00FF6667" w:rsidRPr="00737F37" w:rsidRDefault="00FF6667" w:rsidP="00FF6667">
      <w:pPr>
        <w:pStyle w:val="PlainText"/>
      </w:pPr>
      <w:r w:rsidRPr="00737F37">
        <w:t>END;</w:t>
      </w:r>
    </w:p>
    <w:p w14:paraId="65B922DD" w14:textId="77777777" w:rsidR="00FF6667" w:rsidRPr="00737F37" w:rsidRDefault="00FF6667" w:rsidP="00FF6667">
      <w:pPr>
        <w:pStyle w:val="PlainText"/>
      </w:pPr>
    </w:p>
    <w:p w14:paraId="59FF07B5" w14:textId="77777777" w:rsidR="00FF6667" w:rsidRDefault="00FF6667" w:rsidP="000A70B9">
      <w:pPr>
        <w:pStyle w:val="PlainText"/>
      </w:pPr>
    </w:p>
    <w:p w14:paraId="649A14D7" w14:textId="77777777" w:rsidR="00FF6667" w:rsidRDefault="00FF6667" w:rsidP="000A70B9">
      <w:pPr>
        <w:pStyle w:val="PlainText"/>
      </w:pPr>
    </w:p>
    <w:p w14:paraId="061E6097" w14:textId="77777777" w:rsidR="00FF6667" w:rsidRDefault="00FF6667" w:rsidP="000A70B9">
      <w:pPr>
        <w:pStyle w:val="PlainText"/>
      </w:pPr>
    </w:p>
    <w:p w14:paraId="566C2438" w14:textId="77777777" w:rsidR="00FF6667" w:rsidRDefault="00FF6667" w:rsidP="000A70B9">
      <w:pPr>
        <w:pStyle w:val="PlainText"/>
      </w:pPr>
    </w:p>
    <w:p w14:paraId="0DB66E5C" w14:textId="77777777" w:rsidR="00FF6667" w:rsidRDefault="00FF6667" w:rsidP="000A70B9">
      <w:pPr>
        <w:pStyle w:val="PlainText"/>
      </w:pPr>
    </w:p>
    <w:p w14:paraId="2AB4761F" w14:textId="77777777" w:rsidR="00FF6667" w:rsidRDefault="00FF6667" w:rsidP="000A70B9">
      <w:pPr>
        <w:pStyle w:val="PlainText"/>
      </w:pPr>
    </w:p>
    <w:p w14:paraId="2244A969" w14:textId="77777777" w:rsidR="00C5775B" w:rsidRDefault="00C5775B" w:rsidP="000A70B9">
      <w:pPr>
        <w:pStyle w:val="PlainText"/>
      </w:pPr>
    </w:p>
    <w:p w14:paraId="3F23F7D6" w14:textId="1AC7675A" w:rsidR="00C5775B" w:rsidRPr="00FF6667" w:rsidRDefault="00FF6667" w:rsidP="000A70B9">
      <w:pPr>
        <w:pStyle w:val="PlainText"/>
        <w:rPr>
          <w:b/>
        </w:rPr>
      </w:pPr>
      <w:r w:rsidRPr="00FF6667">
        <w:rPr>
          <w:b/>
        </w:rPr>
        <w:t>nad4L</w:t>
      </w:r>
    </w:p>
    <w:p w14:paraId="61E7ACA6" w14:textId="77777777" w:rsidR="00C5775B" w:rsidRDefault="00C5775B" w:rsidP="000A70B9">
      <w:pPr>
        <w:pStyle w:val="PlainText"/>
      </w:pPr>
    </w:p>
    <w:p w14:paraId="123E573B" w14:textId="77777777" w:rsidR="00C061EB" w:rsidRPr="00430A9B" w:rsidRDefault="00C061EB" w:rsidP="00C061EB">
      <w:pPr>
        <w:pStyle w:val="PlainText"/>
      </w:pPr>
      <w:r w:rsidRPr="00430A9B">
        <w:t xml:space="preserve">#NEXUS </w:t>
      </w:r>
    </w:p>
    <w:p w14:paraId="7A211E17" w14:textId="45DFC575" w:rsidR="00C061EB" w:rsidRPr="00430A9B" w:rsidRDefault="00C061EB" w:rsidP="00C061EB">
      <w:pPr>
        <w:pStyle w:val="PlainText"/>
      </w:pPr>
      <w:r w:rsidRPr="00430A9B">
        <w:t>[MacClade 4.05 registered to Yin-Long Qiu Lab, EEB, University of Michigan]</w:t>
      </w:r>
    </w:p>
    <w:p w14:paraId="638C4F7D" w14:textId="77777777" w:rsidR="00C061EB" w:rsidRPr="00430A9B" w:rsidRDefault="00C061EB" w:rsidP="00C061EB">
      <w:pPr>
        <w:pStyle w:val="PlainText"/>
      </w:pPr>
      <w:r w:rsidRPr="00430A9B">
        <w:t>BEGIN DATA;</w:t>
      </w:r>
    </w:p>
    <w:p w14:paraId="18D2676C" w14:textId="77777777" w:rsidR="00C061EB" w:rsidRPr="00430A9B" w:rsidRDefault="00C061EB" w:rsidP="00C061EB">
      <w:pPr>
        <w:pStyle w:val="PlainText"/>
      </w:pPr>
      <w:r w:rsidRPr="00430A9B">
        <w:tab/>
        <w:t>DIMENSIONS  NTAX=13 NCHAR=317;</w:t>
      </w:r>
    </w:p>
    <w:p w14:paraId="5AD65B1F" w14:textId="77777777" w:rsidR="00C061EB" w:rsidRPr="00430A9B" w:rsidRDefault="00C061EB" w:rsidP="00C061EB">
      <w:pPr>
        <w:pStyle w:val="PlainText"/>
      </w:pPr>
      <w:r w:rsidRPr="00430A9B">
        <w:tab/>
        <w:t>FORMAT DATATYPE=DNA  MISSING=? GAP=-  MATCHCHAR=.  INTERLEAVE ;</w:t>
      </w:r>
    </w:p>
    <w:p w14:paraId="037CF934" w14:textId="34A6E52F" w:rsidR="00C061EB" w:rsidRPr="00430A9B" w:rsidRDefault="00606404" w:rsidP="00C061EB">
      <w:pPr>
        <w:pStyle w:val="PlainText"/>
      </w:pPr>
      <w:r>
        <w:t>MATRIX</w:t>
      </w:r>
    </w:p>
    <w:p w14:paraId="6C710473" w14:textId="77777777" w:rsidR="00C061EB" w:rsidRPr="00430A9B" w:rsidRDefault="00C061EB" w:rsidP="00C061EB">
      <w:pPr>
        <w:pStyle w:val="PlainText"/>
      </w:pPr>
      <w:r w:rsidRPr="00430A9B">
        <w:t>[                                        10        20        30        40        50]</w:t>
      </w:r>
    </w:p>
    <w:p w14:paraId="46C49155" w14:textId="77777777" w:rsidR="00C061EB" w:rsidRPr="00430A9B" w:rsidRDefault="00C061EB" w:rsidP="00C061EB">
      <w:pPr>
        <w:pStyle w:val="PlainText"/>
      </w:pPr>
      <w:r w:rsidRPr="00430A9B">
        <w:t>[                                        .         .         .         .         .]</w:t>
      </w:r>
    </w:p>
    <w:p w14:paraId="7E0856E5" w14:textId="77777777" w:rsidR="00C061EB" w:rsidRPr="00430A9B" w:rsidRDefault="00C061EB" w:rsidP="00C061EB">
      <w:pPr>
        <w:pStyle w:val="PlainText"/>
      </w:pPr>
    </w:p>
    <w:p w14:paraId="20FA9A69" w14:textId="77777777" w:rsidR="00C061EB" w:rsidRPr="00430A9B" w:rsidRDefault="00C061EB" w:rsidP="00C061EB">
      <w:pPr>
        <w:pStyle w:val="PlainText"/>
      </w:pPr>
      <w:r w:rsidRPr="00430A9B">
        <w:t>Huperzia_nad4L                  ATGGATCTAGTCAAATATTTAACATTTTCTATGATACTTTTTCTCTTAGG   [50]</w:t>
      </w:r>
    </w:p>
    <w:p w14:paraId="49027481" w14:textId="77777777" w:rsidR="00C061EB" w:rsidRPr="00430A9B" w:rsidRDefault="00C061EB" w:rsidP="00C061EB">
      <w:pPr>
        <w:pStyle w:val="PlainText"/>
      </w:pPr>
      <w:r w:rsidRPr="00430A9B">
        <w:t>Huperzia_nad4L_160617_160531    --------------------------------------------------   [0]</w:t>
      </w:r>
    </w:p>
    <w:p w14:paraId="7E3C41D7" w14:textId="77777777" w:rsidR="00C061EB" w:rsidRPr="00430A9B" w:rsidRDefault="00C061EB" w:rsidP="00C061EB">
      <w:pPr>
        <w:pStyle w:val="PlainText"/>
      </w:pPr>
      <w:r w:rsidRPr="00430A9B">
        <w:t>Huperzia_nad4L_284686_284575    --------------------------------------------------   [0]</w:t>
      </w:r>
    </w:p>
    <w:p w14:paraId="68B6D229" w14:textId="77777777" w:rsidR="00C061EB" w:rsidRPr="00430A9B" w:rsidRDefault="00C061EB" w:rsidP="00C061EB">
      <w:pPr>
        <w:pStyle w:val="PlainText"/>
      </w:pPr>
      <w:r w:rsidRPr="00430A9B">
        <w:t>Isoetes                         .C.................C......CC............A...T.....   [50]</w:t>
      </w:r>
    </w:p>
    <w:p w14:paraId="48A94EE1" w14:textId="77777777" w:rsidR="00C061EB" w:rsidRPr="00430A9B" w:rsidRDefault="00C061EB" w:rsidP="00C061EB">
      <w:pPr>
        <w:pStyle w:val="PlainText"/>
      </w:pPr>
      <w:r w:rsidRPr="00430A9B">
        <w:t>Arabidopsis                     ........TA..........C..............TA...C.A.T.....   [50]</w:t>
      </w:r>
    </w:p>
    <w:p w14:paraId="2243DB5E" w14:textId="77777777" w:rsidR="00C061EB" w:rsidRPr="00430A9B" w:rsidRDefault="00C061EB" w:rsidP="00C061EB">
      <w:pPr>
        <w:pStyle w:val="PlainText"/>
      </w:pPr>
      <w:r w:rsidRPr="00430A9B">
        <w:t>Zea_perennis                    .C.....CTA.A........C..T...........CA.C.C.A.T.....   [50]</w:t>
      </w:r>
    </w:p>
    <w:p w14:paraId="20435F85" w14:textId="77777777" w:rsidR="00C061EB" w:rsidRPr="00430A9B" w:rsidRDefault="00C061EB" w:rsidP="00C061EB">
      <w:pPr>
        <w:pStyle w:val="PlainText"/>
      </w:pPr>
      <w:r w:rsidRPr="00430A9B">
        <w:t>Cycas                           ........T..................C.......CA...C.....C...   [50]</w:t>
      </w:r>
    </w:p>
    <w:p w14:paraId="53B437E6" w14:textId="77777777" w:rsidR="00C061EB" w:rsidRPr="00430A9B" w:rsidRDefault="00C061EB" w:rsidP="00C061EB">
      <w:pPr>
        <w:pStyle w:val="PlainText"/>
      </w:pPr>
      <w:r w:rsidRPr="00430A9B">
        <w:t>Megaceros                       ..............C...........C..C.....T.C..C.T.T..G..   [50]</w:t>
      </w:r>
    </w:p>
    <w:p w14:paraId="43D15071" w14:textId="77777777" w:rsidR="00C061EB" w:rsidRPr="00430A9B" w:rsidRDefault="00C061EB" w:rsidP="00C061EB">
      <w:pPr>
        <w:pStyle w:val="PlainText"/>
      </w:pPr>
      <w:r w:rsidRPr="00430A9B">
        <w:t>Phaeoceros                      ..............C...........C........T.C....T.T..G..   [50]</w:t>
      </w:r>
    </w:p>
    <w:p w14:paraId="5007C961" w14:textId="77777777" w:rsidR="00C061EB" w:rsidRPr="00430A9B" w:rsidRDefault="00C061EB" w:rsidP="00C061EB">
      <w:pPr>
        <w:pStyle w:val="PlainText"/>
      </w:pPr>
      <w:r w:rsidRPr="00430A9B">
        <w:t>Anomodon                        ...........A.......................T........T.C...   [50]</w:t>
      </w:r>
    </w:p>
    <w:p w14:paraId="55C56F45" w14:textId="77777777" w:rsidR="00C061EB" w:rsidRPr="00430A9B" w:rsidRDefault="00C061EB" w:rsidP="00C061EB">
      <w:pPr>
        <w:pStyle w:val="PlainText"/>
      </w:pPr>
      <w:r w:rsidRPr="00430A9B">
        <w:t>Physcomitrella                  ...........A.......................T........T.....   [50]</w:t>
      </w:r>
    </w:p>
    <w:p w14:paraId="124A8C86" w14:textId="77777777" w:rsidR="00C061EB" w:rsidRPr="00430A9B" w:rsidRDefault="00C061EB" w:rsidP="00C061EB">
      <w:pPr>
        <w:pStyle w:val="PlainText"/>
      </w:pPr>
      <w:r w:rsidRPr="00430A9B">
        <w:t>Marchantia                      ...........A.......................T........T.....   [50]</w:t>
      </w:r>
    </w:p>
    <w:p w14:paraId="50FDBE14" w14:textId="77777777" w:rsidR="00C061EB" w:rsidRPr="00430A9B" w:rsidRDefault="00C061EB" w:rsidP="00C061EB">
      <w:pPr>
        <w:pStyle w:val="PlainText"/>
      </w:pPr>
      <w:r w:rsidRPr="00430A9B">
        <w:t>Treubia                         ...........A.......................T........TC....   [50]</w:t>
      </w:r>
    </w:p>
    <w:p w14:paraId="3171F775" w14:textId="77777777" w:rsidR="00C061EB" w:rsidRPr="00430A9B" w:rsidRDefault="00C061EB" w:rsidP="00C061EB">
      <w:pPr>
        <w:pStyle w:val="PlainText"/>
      </w:pPr>
    </w:p>
    <w:p w14:paraId="7C2F1672" w14:textId="77777777" w:rsidR="00C061EB" w:rsidRPr="00430A9B" w:rsidRDefault="00C061EB" w:rsidP="00C061EB">
      <w:pPr>
        <w:pStyle w:val="PlainText"/>
      </w:pPr>
      <w:r w:rsidRPr="00430A9B">
        <w:t>[                                        60        70        80        90        100]</w:t>
      </w:r>
    </w:p>
    <w:p w14:paraId="357D168A" w14:textId="77777777" w:rsidR="00C061EB" w:rsidRPr="00430A9B" w:rsidRDefault="00C061EB" w:rsidP="00C061EB">
      <w:pPr>
        <w:pStyle w:val="PlainText"/>
      </w:pPr>
      <w:r w:rsidRPr="00430A9B">
        <w:t>[                                        .         .         .         .         .]</w:t>
      </w:r>
    </w:p>
    <w:p w14:paraId="1AD6812E" w14:textId="77777777" w:rsidR="00C061EB" w:rsidRPr="00430A9B" w:rsidRDefault="00C061EB" w:rsidP="00C061EB">
      <w:pPr>
        <w:pStyle w:val="PlainText"/>
      </w:pPr>
    </w:p>
    <w:p w14:paraId="32267B68" w14:textId="77777777" w:rsidR="00C061EB" w:rsidRPr="00430A9B" w:rsidRDefault="00C061EB" w:rsidP="00C061EB">
      <w:pPr>
        <w:pStyle w:val="PlainText"/>
      </w:pPr>
      <w:r w:rsidRPr="00430A9B">
        <w:t>Huperzia_nad4L                  TATTTGGGGAATTTTTTTAAATAGAAAAAACATTCTTATTTTGTTAATGC   [100]</w:t>
      </w:r>
    </w:p>
    <w:p w14:paraId="09591961" w14:textId="77777777" w:rsidR="00C061EB" w:rsidRPr="00430A9B" w:rsidRDefault="00C061EB" w:rsidP="00C061EB">
      <w:pPr>
        <w:pStyle w:val="PlainText"/>
      </w:pPr>
      <w:r w:rsidRPr="00430A9B">
        <w:t>Huperzia_nad4L_160617_160531    --------------------------------------------------   [0]</w:t>
      </w:r>
    </w:p>
    <w:p w14:paraId="3A2F547D" w14:textId="77777777" w:rsidR="00C061EB" w:rsidRPr="00430A9B" w:rsidRDefault="00C061EB" w:rsidP="00C061EB">
      <w:pPr>
        <w:pStyle w:val="PlainText"/>
      </w:pPr>
      <w:r w:rsidRPr="00430A9B">
        <w:t>Huperzia_nad4L_284686_284575    --------------------------------------------------   [0]</w:t>
      </w:r>
    </w:p>
    <w:p w14:paraId="44C9065E" w14:textId="77777777" w:rsidR="00C061EB" w:rsidRPr="00430A9B" w:rsidRDefault="00C061EB" w:rsidP="00C061EB">
      <w:pPr>
        <w:pStyle w:val="PlainText"/>
      </w:pPr>
      <w:r w:rsidRPr="00430A9B">
        <w:t>Isoetes                         .C.......G.....C.C..................C.............   [100]</w:t>
      </w:r>
    </w:p>
    <w:p w14:paraId="6F061E82" w14:textId="77777777" w:rsidR="00C061EB" w:rsidRPr="00430A9B" w:rsidRDefault="00C061EB" w:rsidP="00C061EB">
      <w:pPr>
        <w:pStyle w:val="PlainText"/>
      </w:pPr>
      <w:r w:rsidRPr="00430A9B">
        <w:t>Arabidopsis                     ....C.......CC.CC.T......CG...T....C....A...C.....   [100]</w:t>
      </w:r>
    </w:p>
    <w:p w14:paraId="58CD63AD" w14:textId="77777777" w:rsidR="00C061EB" w:rsidRPr="00430A9B" w:rsidRDefault="00C061EB" w:rsidP="00C061EB">
      <w:pPr>
        <w:pStyle w:val="PlainText"/>
      </w:pPr>
      <w:r w:rsidRPr="00430A9B">
        <w:t>Zea_perennis                    ....C.......CC.CC.T......CG...T.........A...C.....   [100]</w:t>
      </w:r>
    </w:p>
    <w:p w14:paraId="5A75C6D4" w14:textId="77777777" w:rsidR="00C061EB" w:rsidRPr="00430A9B" w:rsidRDefault="00C061EB" w:rsidP="00C061EB">
      <w:pPr>
        <w:pStyle w:val="PlainText"/>
      </w:pPr>
      <w:r w:rsidRPr="00430A9B">
        <w:t>Cycas                           ....C.......C..CC.G......CG...T...A.....A...C....T   [100]</w:t>
      </w:r>
    </w:p>
    <w:p w14:paraId="73598AD4" w14:textId="77777777" w:rsidR="00C061EB" w:rsidRPr="00430A9B" w:rsidRDefault="00C061EB" w:rsidP="00C061EB">
      <w:pPr>
        <w:pStyle w:val="PlainText"/>
      </w:pPr>
      <w:r w:rsidRPr="00430A9B">
        <w:t>Megaceros                       .............C..CCG....A..G...T....C....A..CC..C..   [100]</w:t>
      </w:r>
    </w:p>
    <w:p w14:paraId="4D2FE2B9" w14:textId="77777777" w:rsidR="00C061EB" w:rsidRPr="00430A9B" w:rsidRDefault="00C061EB" w:rsidP="00C061EB">
      <w:pPr>
        <w:pStyle w:val="PlainText"/>
      </w:pPr>
      <w:r w:rsidRPr="00430A9B">
        <w:t>Phaeoceros                      ................CCG....A..G...T....C....A..CC..C..   [100]</w:t>
      </w:r>
    </w:p>
    <w:p w14:paraId="4119A8DA" w14:textId="77777777" w:rsidR="00C061EB" w:rsidRPr="00430A9B" w:rsidRDefault="00C061EB" w:rsidP="00C061EB">
      <w:pPr>
        <w:pStyle w:val="PlainText"/>
      </w:pPr>
      <w:r w:rsidRPr="00430A9B">
        <w:t>Anomodon                        .........G.....C..G...........T..C......A........T   [100]</w:t>
      </w:r>
    </w:p>
    <w:p w14:paraId="106F7E47" w14:textId="77777777" w:rsidR="00C061EB" w:rsidRPr="00430A9B" w:rsidRDefault="00C061EB" w:rsidP="00C061EB">
      <w:pPr>
        <w:pStyle w:val="PlainText"/>
      </w:pPr>
      <w:r w:rsidRPr="00430A9B">
        <w:t>Physcomitrella                  .........G.....C..G..............C......A........T   [100]</w:t>
      </w:r>
    </w:p>
    <w:p w14:paraId="204C1D6C" w14:textId="77777777" w:rsidR="00C061EB" w:rsidRPr="00430A9B" w:rsidRDefault="00C061EB" w:rsidP="00C061EB">
      <w:pPr>
        <w:pStyle w:val="PlainText"/>
      </w:pPr>
      <w:r w:rsidRPr="00430A9B">
        <w:t>Marchantia                      ...............C..............T.........A........T   [100]</w:t>
      </w:r>
    </w:p>
    <w:p w14:paraId="2311717B" w14:textId="77777777" w:rsidR="00C061EB" w:rsidRPr="00430A9B" w:rsidRDefault="00C061EB" w:rsidP="00C061EB">
      <w:pPr>
        <w:pStyle w:val="PlainText"/>
      </w:pPr>
      <w:r w:rsidRPr="00430A9B">
        <w:t>Treubia                         ...............C..............T.........A........T   [100]</w:t>
      </w:r>
    </w:p>
    <w:p w14:paraId="6F3B4CD4" w14:textId="77777777" w:rsidR="00C061EB" w:rsidRPr="00430A9B" w:rsidRDefault="00C061EB" w:rsidP="00C061EB">
      <w:pPr>
        <w:pStyle w:val="PlainText"/>
      </w:pPr>
    </w:p>
    <w:p w14:paraId="50FF565A" w14:textId="77777777" w:rsidR="00C061EB" w:rsidRPr="00430A9B" w:rsidRDefault="00C061EB" w:rsidP="00C061EB">
      <w:pPr>
        <w:pStyle w:val="PlainText"/>
      </w:pPr>
      <w:r w:rsidRPr="00430A9B">
        <w:t>[                                        110       120       130       140       150]</w:t>
      </w:r>
    </w:p>
    <w:p w14:paraId="6EA0A5EA" w14:textId="77777777" w:rsidR="00C061EB" w:rsidRPr="00430A9B" w:rsidRDefault="00C061EB" w:rsidP="00C061EB">
      <w:pPr>
        <w:pStyle w:val="PlainText"/>
      </w:pPr>
      <w:r w:rsidRPr="00430A9B">
        <w:t>[                                        .         .         .         .         .]</w:t>
      </w:r>
    </w:p>
    <w:p w14:paraId="2409FF71" w14:textId="77777777" w:rsidR="00C061EB" w:rsidRPr="00430A9B" w:rsidRDefault="00C061EB" w:rsidP="00C061EB">
      <w:pPr>
        <w:pStyle w:val="PlainText"/>
      </w:pPr>
    </w:p>
    <w:p w14:paraId="2E99483A" w14:textId="77777777" w:rsidR="00C061EB" w:rsidRPr="00430A9B" w:rsidRDefault="00C061EB" w:rsidP="00C061EB">
      <w:pPr>
        <w:pStyle w:val="PlainText"/>
      </w:pPr>
      <w:r w:rsidRPr="00430A9B">
        <w:t>Huperzia_nad4L                  CGATTGAGTTAATGTTACTGGCTGTCAATTTGAACTTTTCGGTCTTTTCT   [150]</w:t>
      </w:r>
    </w:p>
    <w:p w14:paraId="4974990F" w14:textId="77777777" w:rsidR="00C061EB" w:rsidRPr="00430A9B" w:rsidRDefault="00C061EB" w:rsidP="00C061EB">
      <w:pPr>
        <w:pStyle w:val="PlainText"/>
      </w:pPr>
      <w:r w:rsidRPr="00430A9B">
        <w:t>Huperzia_nad4L_160617_160531    --------------------------------------------------   [0]</w:t>
      </w:r>
    </w:p>
    <w:p w14:paraId="1920B2F0" w14:textId="77777777" w:rsidR="00C061EB" w:rsidRPr="00430A9B" w:rsidRDefault="00C061EB" w:rsidP="00C061EB">
      <w:pPr>
        <w:pStyle w:val="PlainText"/>
      </w:pPr>
      <w:r w:rsidRPr="00430A9B">
        <w:t>Huperzia_nad4L_284686_284575    --------------------------------------------------   [0]</w:t>
      </w:r>
    </w:p>
    <w:p w14:paraId="167D568A" w14:textId="77777777" w:rsidR="00C061EB" w:rsidRPr="00430A9B" w:rsidRDefault="00C061EB" w:rsidP="00C061EB">
      <w:pPr>
        <w:pStyle w:val="PlainText"/>
      </w:pPr>
      <w:r w:rsidRPr="00430A9B">
        <w:t>Isoetes                         .A.......C.........C..........C.C...C..T...A...CTC   [150]</w:t>
      </w:r>
    </w:p>
    <w:p w14:paraId="616DAC32" w14:textId="77777777" w:rsidR="00C061EB" w:rsidRPr="00430A9B" w:rsidRDefault="00C061EB" w:rsidP="00C061EB">
      <w:pPr>
        <w:pStyle w:val="PlainText"/>
      </w:pPr>
      <w:r w:rsidRPr="00430A9B">
        <w:t>Arabidopsis                     .A.....A.C.......T.A.....G....C........T...A.....C   [150]</w:t>
      </w:r>
    </w:p>
    <w:p w14:paraId="4773DF9E" w14:textId="77777777" w:rsidR="00C061EB" w:rsidRPr="00430A9B" w:rsidRDefault="00C061EB" w:rsidP="00C061EB">
      <w:pPr>
        <w:pStyle w:val="PlainText"/>
      </w:pPr>
      <w:r w:rsidRPr="00430A9B">
        <w:t>Zea_perennis                    .A.....A.C.......T.A...................T...A.....C   [150]</w:t>
      </w:r>
    </w:p>
    <w:p w14:paraId="435687FD" w14:textId="77777777" w:rsidR="00C061EB" w:rsidRPr="00430A9B" w:rsidRDefault="00C061EB" w:rsidP="00C061EB">
      <w:pPr>
        <w:pStyle w:val="PlainText"/>
      </w:pPr>
      <w:r w:rsidRPr="00430A9B">
        <w:t>Cycas                           .A.....A.C.........A....C.....C........T...A...C.C   [150]</w:t>
      </w:r>
    </w:p>
    <w:p w14:paraId="69ABDBB6" w14:textId="77777777" w:rsidR="00C061EB" w:rsidRPr="00430A9B" w:rsidRDefault="00C061EB" w:rsidP="00C061EB">
      <w:pPr>
        <w:pStyle w:val="PlainText"/>
      </w:pPr>
      <w:r w:rsidRPr="00430A9B">
        <w:t>Megaceros                       T........C.........T..A...........T.CC.T...A...CTG   [150]</w:t>
      </w:r>
    </w:p>
    <w:p w14:paraId="0118B70D" w14:textId="77777777" w:rsidR="00C061EB" w:rsidRPr="00430A9B" w:rsidRDefault="00C061EB" w:rsidP="00C061EB">
      <w:pPr>
        <w:pStyle w:val="PlainText"/>
      </w:pPr>
      <w:r w:rsidRPr="00430A9B">
        <w:t>Phaeoceros                      T.................CT.TA...........T.CC.T...A...CTG   [150]</w:t>
      </w:r>
    </w:p>
    <w:p w14:paraId="2C3330B6" w14:textId="77777777" w:rsidR="00C061EB" w:rsidRPr="00430A9B" w:rsidRDefault="00C061EB" w:rsidP="00C061EB">
      <w:pPr>
        <w:pStyle w:val="PlainText"/>
      </w:pPr>
      <w:r w:rsidRPr="00430A9B">
        <w:t>Anomodon                        .A.................T..G...G....A......CT...A.....G   [150]</w:t>
      </w:r>
    </w:p>
    <w:p w14:paraId="42E0786E" w14:textId="77777777" w:rsidR="00C061EB" w:rsidRPr="00430A9B" w:rsidRDefault="00C061EB" w:rsidP="00C061EB">
      <w:pPr>
        <w:pStyle w:val="PlainText"/>
      </w:pPr>
      <w:r w:rsidRPr="00430A9B">
        <w:t>Physcomitrella                  .A.................T..A...G....A.......T...A.....G   [150]</w:t>
      </w:r>
    </w:p>
    <w:p w14:paraId="3878EFC9" w14:textId="77777777" w:rsidR="00C061EB" w:rsidRPr="00430A9B" w:rsidRDefault="00C061EB" w:rsidP="00C061EB">
      <w:pPr>
        <w:pStyle w:val="PlainText"/>
      </w:pPr>
      <w:r w:rsidRPr="00430A9B">
        <w:t>Marchantia                      .A.................T...................T...A......   [150]</w:t>
      </w:r>
    </w:p>
    <w:p w14:paraId="1293CFAF" w14:textId="77777777" w:rsidR="00C061EB" w:rsidRPr="00430A9B" w:rsidRDefault="00C061EB" w:rsidP="00C061EB">
      <w:pPr>
        <w:pStyle w:val="PlainText"/>
      </w:pPr>
      <w:r w:rsidRPr="00430A9B">
        <w:t>Treubia                         .A........G........T...................T...A......   [150]</w:t>
      </w:r>
    </w:p>
    <w:p w14:paraId="4B9321FF" w14:textId="77777777" w:rsidR="00C061EB" w:rsidRPr="00430A9B" w:rsidRDefault="00C061EB" w:rsidP="00C061EB">
      <w:pPr>
        <w:pStyle w:val="PlainText"/>
      </w:pPr>
    </w:p>
    <w:p w14:paraId="668C2108" w14:textId="77777777" w:rsidR="00C061EB" w:rsidRPr="00430A9B" w:rsidRDefault="00C061EB" w:rsidP="00C061EB">
      <w:pPr>
        <w:pStyle w:val="PlainText"/>
      </w:pPr>
      <w:r w:rsidRPr="00430A9B">
        <w:t>[                                        160       170       180       190       200]</w:t>
      </w:r>
    </w:p>
    <w:p w14:paraId="28DC113D" w14:textId="77777777" w:rsidR="00C061EB" w:rsidRPr="00430A9B" w:rsidRDefault="00C061EB" w:rsidP="00C061EB">
      <w:pPr>
        <w:pStyle w:val="PlainText"/>
      </w:pPr>
      <w:r w:rsidRPr="00430A9B">
        <w:t>[                                        .         .         .         .         .]</w:t>
      </w:r>
    </w:p>
    <w:p w14:paraId="1D8E2921" w14:textId="77777777" w:rsidR="00C061EB" w:rsidRPr="00430A9B" w:rsidRDefault="00C061EB" w:rsidP="00C061EB">
      <w:pPr>
        <w:pStyle w:val="PlainText"/>
      </w:pPr>
    </w:p>
    <w:p w14:paraId="71CC93E7" w14:textId="77777777" w:rsidR="00C061EB" w:rsidRPr="00430A9B" w:rsidRDefault="00C061EB" w:rsidP="00C061EB">
      <w:pPr>
        <w:pStyle w:val="PlainText"/>
      </w:pPr>
      <w:r w:rsidRPr="00430A9B">
        <w:t>Huperzia_nad4L                  GTTTATTTGGATGATACGATGGGTCAATTATTTGCTCTATTTGTGTTAAC   [200]</w:t>
      </w:r>
    </w:p>
    <w:p w14:paraId="5052F89B" w14:textId="77777777" w:rsidR="00C061EB" w:rsidRPr="00430A9B" w:rsidRDefault="00C061EB" w:rsidP="00C061EB">
      <w:pPr>
        <w:pStyle w:val="PlainText"/>
      </w:pPr>
      <w:r w:rsidRPr="00430A9B">
        <w:t>Huperzia_nad4L_160617_160531    -------------------------------------......CA.....   [13]</w:t>
      </w:r>
    </w:p>
    <w:p w14:paraId="1A183D89" w14:textId="77777777" w:rsidR="00C061EB" w:rsidRPr="00430A9B" w:rsidRDefault="00C061EB" w:rsidP="00C061EB">
      <w:pPr>
        <w:pStyle w:val="PlainText"/>
      </w:pPr>
      <w:r w:rsidRPr="00430A9B">
        <w:t>Huperzia_nad4L_284686_284575    -----------------.....C...T.....G...T...C....C....   [33]</w:t>
      </w:r>
    </w:p>
    <w:p w14:paraId="2EFD6179" w14:textId="77777777" w:rsidR="00C061EB" w:rsidRPr="00430A9B" w:rsidRDefault="00C061EB" w:rsidP="00C061EB">
      <w:pPr>
        <w:pStyle w:val="PlainText"/>
      </w:pPr>
      <w:r w:rsidRPr="00430A9B">
        <w:t>Isoetes                         ...C...............CA.......C........C..CC..A.CG..   [200]</w:t>
      </w:r>
    </w:p>
    <w:p w14:paraId="49913B58" w14:textId="77777777" w:rsidR="00C061EB" w:rsidRPr="00430A9B" w:rsidRDefault="00C061EB" w:rsidP="00C061EB">
      <w:pPr>
        <w:pStyle w:val="PlainText"/>
      </w:pPr>
      <w:r w:rsidRPr="00430A9B">
        <w:t>Arabidopsis                     ....C..C........T..........G........TC...G..TCC...   [200]</w:t>
      </w:r>
    </w:p>
    <w:p w14:paraId="639E7762" w14:textId="77777777" w:rsidR="00C061EB" w:rsidRPr="00430A9B" w:rsidRDefault="00C061EB" w:rsidP="00C061EB">
      <w:pPr>
        <w:pStyle w:val="PlainText"/>
      </w:pPr>
      <w:r w:rsidRPr="00430A9B">
        <w:t>Zea_perennis                    ....C...........T...........C.......TC...A..TCC...   [200]</w:t>
      </w:r>
    </w:p>
    <w:p w14:paraId="5156D154" w14:textId="77777777" w:rsidR="00C061EB" w:rsidRPr="00430A9B" w:rsidRDefault="00C061EB" w:rsidP="00C061EB">
      <w:pPr>
        <w:pStyle w:val="PlainText"/>
      </w:pPr>
      <w:r w:rsidRPr="00430A9B">
        <w:t>Cycas                           ......CC........T...................TC..CG........   [200]</w:t>
      </w:r>
    </w:p>
    <w:p w14:paraId="0AA95E7B" w14:textId="77777777" w:rsidR="00C061EB" w:rsidRPr="00430A9B" w:rsidRDefault="00C061EB" w:rsidP="00C061EB">
      <w:pPr>
        <w:pStyle w:val="PlainText"/>
      </w:pPr>
      <w:r w:rsidRPr="00430A9B">
        <w:t>Megaceros                       ...C............T..............CC..........CT.....   [200]</w:t>
      </w:r>
    </w:p>
    <w:p w14:paraId="1E9A5BCB" w14:textId="77777777" w:rsidR="00C061EB" w:rsidRPr="00430A9B" w:rsidRDefault="00C061EB" w:rsidP="00C061EB">
      <w:pPr>
        <w:pStyle w:val="PlainText"/>
      </w:pPr>
      <w:r w:rsidRPr="00430A9B">
        <w:t>Phaeoceros                      ...C............T..............CC..........CT.....   [200]</w:t>
      </w:r>
    </w:p>
    <w:p w14:paraId="22C03CAF" w14:textId="77777777" w:rsidR="00C061EB" w:rsidRPr="00430A9B" w:rsidRDefault="00C061EB" w:rsidP="00C061EB">
      <w:pPr>
        <w:pStyle w:val="PlainText"/>
      </w:pPr>
      <w:r w:rsidRPr="00430A9B">
        <w:t>Anomodon                        ........A.......T...................T.......T..G..   [200]</w:t>
      </w:r>
    </w:p>
    <w:p w14:paraId="43E4D96B" w14:textId="77777777" w:rsidR="00C061EB" w:rsidRPr="00430A9B" w:rsidRDefault="00C061EB" w:rsidP="00C061EB">
      <w:pPr>
        <w:pStyle w:val="PlainText"/>
      </w:pPr>
      <w:r w:rsidRPr="00430A9B">
        <w:t>Physcomitrella                  ................T...................T.......T.....   [200]</w:t>
      </w:r>
    </w:p>
    <w:p w14:paraId="3D75C187" w14:textId="77777777" w:rsidR="00C061EB" w:rsidRPr="00430A9B" w:rsidRDefault="00C061EB" w:rsidP="00C061EB">
      <w:pPr>
        <w:pStyle w:val="PlainText"/>
      </w:pPr>
      <w:r w:rsidRPr="00430A9B">
        <w:t>Marchantia                      ................T...................T.......T.....   [200]</w:t>
      </w:r>
    </w:p>
    <w:p w14:paraId="698E21D8" w14:textId="77777777" w:rsidR="00C061EB" w:rsidRPr="00430A9B" w:rsidRDefault="00C061EB" w:rsidP="00C061EB">
      <w:pPr>
        <w:pStyle w:val="PlainText"/>
      </w:pPr>
      <w:r w:rsidRPr="00430A9B">
        <w:t>Treubia                         ...C............T...................T.......T.....   [200]</w:t>
      </w:r>
    </w:p>
    <w:p w14:paraId="0CB55874" w14:textId="77777777" w:rsidR="00C061EB" w:rsidRPr="00430A9B" w:rsidRDefault="00C061EB" w:rsidP="00C061EB">
      <w:pPr>
        <w:pStyle w:val="PlainText"/>
      </w:pPr>
    </w:p>
    <w:p w14:paraId="240F0CB8" w14:textId="77777777" w:rsidR="00C061EB" w:rsidRPr="00430A9B" w:rsidRDefault="00C061EB" w:rsidP="00C061EB">
      <w:pPr>
        <w:pStyle w:val="PlainText"/>
      </w:pPr>
      <w:r w:rsidRPr="00430A9B">
        <w:t>[                                        210       220       230       240       250]</w:t>
      </w:r>
    </w:p>
    <w:p w14:paraId="7067B99F" w14:textId="77777777" w:rsidR="00C061EB" w:rsidRPr="00430A9B" w:rsidRDefault="00C061EB" w:rsidP="00C061EB">
      <w:pPr>
        <w:pStyle w:val="PlainText"/>
      </w:pPr>
      <w:r w:rsidRPr="00430A9B">
        <w:t>[                                        .         .         .         .         .]</w:t>
      </w:r>
    </w:p>
    <w:p w14:paraId="5648ED3D" w14:textId="77777777" w:rsidR="00C061EB" w:rsidRPr="00430A9B" w:rsidRDefault="00C061EB" w:rsidP="00C061EB">
      <w:pPr>
        <w:pStyle w:val="PlainText"/>
      </w:pPr>
    </w:p>
    <w:p w14:paraId="46C22D54" w14:textId="77777777" w:rsidR="00C061EB" w:rsidRPr="00430A9B" w:rsidRDefault="00C061EB" w:rsidP="00C061EB">
      <w:pPr>
        <w:pStyle w:val="PlainText"/>
      </w:pPr>
      <w:r w:rsidRPr="00430A9B">
        <w:t>Huperzia_nad4L                  GGTGGCAGCTGCAGAATCC---GCTATTGGGCT--------GGCCATT--   [237]</w:t>
      </w:r>
    </w:p>
    <w:p w14:paraId="2251C623" w14:textId="77777777" w:rsidR="00C061EB" w:rsidRPr="00430A9B" w:rsidRDefault="00C061EB" w:rsidP="00C061EB">
      <w:pPr>
        <w:pStyle w:val="PlainText"/>
      </w:pPr>
      <w:r w:rsidRPr="00430A9B">
        <w:t>Huperzia_nad4L_160617_160531    ....A...TC...A...T.---.....G..------------......--   [46]</w:t>
      </w:r>
    </w:p>
    <w:p w14:paraId="362ADF4B" w14:textId="77777777" w:rsidR="00C061EB" w:rsidRPr="00430A9B" w:rsidRDefault="00C061EB" w:rsidP="00C061EB">
      <w:pPr>
        <w:pStyle w:val="PlainText"/>
      </w:pPr>
      <w:r w:rsidRPr="00430A9B">
        <w:t>Huperzia_nad4L_284686_284575    ......T.....GA....TTATAT...G.....TTAATTAA.......AT   [83]</w:t>
      </w:r>
    </w:p>
    <w:p w14:paraId="25C50B07" w14:textId="77777777" w:rsidR="00C061EB" w:rsidRPr="00430A9B" w:rsidRDefault="00C061EB" w:rsidP="00C061EB">
      <w:pPr>
        <w:pStyle w:val="PlainText"/>
      </w:pPr>
      <w:r w:rsidRPr="00430A9B">
        <w:t>Isoetes                         A...............C.T---..........C--------.......--   [237]</w:t>
      </w:r>
    </w:p>
    <w:p w14:paraId="1344C9A9" w14:textId="77777777" w:rsidR="00C061EB" w:rsidRPr="00430A9B" w:rsidRDefault="00C061EB" w:rsidP="00C061EB">
      <w:pPr>
        <w:pStyle w:val="PlainText"/>
      </w:pPr>
      <w:r w:rsidRPr="00430A9B">
        <w:t>Arabidopsis                     ............G......---.........T.--------A......--   [237]</w:t>
      </w:r>
    </w:p>
    <w:p w14:paraId="50F92220" w14:textId="77777777" w:rsidR="00C061EB" w:rsidRPr="00430A9B" w:rsidRDefault="00C061EB" w:rsidP="00C061EB">
      <w:pPr>
        <w:pStyle w:val="PlainText"/>
      </w:pPr>
      <w:r w:rsidRPr="00430A9B">
        <w:t>Zea_perennis                    A...........G.....T---........AT.--------A......--   [237]</w:t>
      </w:r>
    </w:p>
    <w:p w14:paraId="009EF547" w14:textId="77777777" w:rsidR="00C061EB" w:rsidRPr="00430A9B" w:rsidRDefault="00C061EB" w:rsidP="00C061EB">
      <w:pPr>
        <w:pStyle w:val="PlainText"/>
      </w:pPr>
      <w:r w:rsidRPr="00430A9B">
        <w:t>Cycas                           ............G.....T---.........TC--------.......--   [237]</w:t>
      </w:r>
    </w:p>
    <w:p w14:paraId="6D345B7D" w14:textId="77777777" w:rsidR="00C061EB" w:rsidRPr="00430A9B" w:rsidRDefault="00C061EB" w:rsidP="00C061EB">
      <w:pPr>
        <w:pStyle w:val="PlainText"/>
      </w:pPr>
      <w:r w:rsidRPr="00430A9B">
        <w:t>Megaceros                       .A....T....TG.....T---..........C--------.......--   [237]</w:t>
      </w:r>
    </w:p>
    <w:p w14:paraId="0CA6BB2F" w14:textId="77777777" w:rsidR="00C061EB" w:rsidRPr="00430A9B" w:rsidRDefault="00C061EB" w:rsidP="00C061EB">
      <w:pPr>
        <w:pStyle w:val="PlainText"/>
      </w:pPr>
      <w:r w:rsidRPr="00430A9B">
        <w:t>Phaeoceros                      .A....T....TG.....T---..........C--------.......--   [237]</w:t>
      </w:r>
    </w:p>
    <w:p w14:paraId="7367A0F6" w14:textId="77777777" w:rsidR="00C061EB" w:rsidRPr="00430A9B" w:rsidRDefault="00C061EB" w:rsidP="00C061EB">
      <w:pPr>
        <w:pStyle w:val="PlainText"/>
      </w:pPr>
      <w:r w:rsidRPr="00430A9B">
        <w:t>Anomodon                        ............G......---...........--------.......--   [237]</w:t>
      </w:r>
    </w:p>
    <w:p w14:paraId="6996E19E" w14:textId="77777777" w:rsidR="00C061EB" w:rsidRPr="00430A9B" w:rsidRDefault="00C061EB" w:rsidP="00C061EB">
      <w:pPr>
        <w:pStyle w:val="PlainText"/>
      </w:pPr>
      <w:r w:rsidRPr="00430A9B">
        <w:t>Physcomitrella                  .........A..G......---...........--------.......--   [237]</w:t>
      </w:r>
    </w:p>
    <w:p w14:paraId="5C5A6C19" w14:textId="77777777" w:rsidR="00C061EB" w:rsidRPr="00430A9B" w:rsidRDefault="00C061EB" w:rsidP="00C061EB">
      <w:pPr>
        <w:pStyle w:val="PlainText"/>
      </w:pPr>
      <w:r w:rsidRPr="00430A9B">
        <w:t>Marchantia                      ......T.....G......---.........T.--------.......--   [237]</w:t>
      </w:r>
    </w:p>
    <w:p w14:paraId="13F1E509" w14:textId="77777777" w:rsidR="00C061EB" w:rsidRPr="00430A9B" w:rsidRDefault="00C061EB" w:rsidP="00C061EB">
      <w:pPr>
        <w:pStyle w:val="PlainText"/>
      </w:pPr>
      <w:r w:rsidRPr="00430A9B">
        <w:t>Treubia                         ......T.....G......---.........T.--------.......--   [237]</w:t>
      </w:r>
    </w:p>
    <w:p w14:paraId="41EC379A" w14:textId="77777777" w:rsidR="00C061EB" w:rsidRPr="00430A9B" w:rsidRDefault="00C061EB" w:rsidP="00C061EB">
      <w:pPr>
        <w:pStyle w:val="PlainText"/>
      </w:pPr>
    </w:p>
    <w:p w14:paraId="1E1DE4AA" w14:textId="77777777" w:rsidR="00C061EB" w:rsidRPr="00430A9B" w:rsidRDefault="00C061EB" w:rsidP="00C061EB">
      <w:pPr>
        <w:pStyle w:val="PlainText"/>
      </w:pPr>
      <w:r w:rsidRPr="00430A9B">
        <w:t>[                                        260       270       280       290       300]</w:t>
      </w:r>
    </w:p>
    <w:p w14:paraId="7BDA1FCD" w14:textId="77777777" w:rsidR="00C061EB" w:rsidRPr="00430A9B" w:rsidRDefault="00C061EB" w:rsidP="00C061EB">
      <w:pPr>
        <w:pStyle w:val="PlainText"/>
      </w:pPr>
      <w:r w:rsidRPr="00430A9B">
        <w:t>[                                        .         .         .         .         .]</w:t>
      </w:r>
    </w:p>
    <w:p w14:paraId="7A02F7B3" w14:textId="77777777" w:rsidR="00C061EB" w:rsidRPr="00430A9B" w:rsidRDefault="00C061EB" w:rsidP="00C061EB">
      <w:pPr>
        <w:pStyle w:val="PlainText"/>
      </w:pPr>
    </w:p>
    <w:p w14:paraId="5EE59486" w14:textId="77777777" w:rsidR="00C061EB" w:rsidRPr="00430A9B" w:rsidRDefault="00C061EB" w:rsidP="00C061EB">
      <w:pPr>
        <w:pStyle w:val="PlainText"/>
      </w:pPr>
      <w:r w:rsidRPr="00430A9B">
        <w:t>Huperzia_nad4L                  -CTGGTTATTACTTTTAGAATTCGCGGGACTATTGCAGTGGAATTTATTA   [286]</w:t>
      </w:r>
    </w:p>
    <w:p w14:paraId="287FB452" w14:textId="77777777" w:rsidR="00C061EB" w:rsidRPr="00430A9B" w:rsidRDefault="00C061EB" w:rsidP="00C061EB">
      <w:pPr>
        <w:pStyle w:val="PlainText"/>
      </w:pPr>
      <w:r w:rsidRPr="00430A9B">
        <w:t>Huperzia_nad4L_160617_160531    -T.........T...G......A......T.........A..--------   [87]</w:t>
      </w:r>
    </w:p>
    <w:p w14:paraId="463566E2" w14:textId="77777777" w:rsidR="00C061EB" w:rsidRPr="00430A9B" w:rsidRDefault="00C061EB" w:rsidP="00C061EB">
      <w:pPr>
        <w:pStyle w:val="PlainText"/>
      </w:pPr>
      <w:r w:rsidRPr="00430A9B">
        <w:t>Huperzia_nad4L_284686_284575    T......C........C..C.........---------------------   [112]</w:t>
      </w:r>
    </w:p>
    <w:p w14:paraId="09B8D5AE" w14:textId="77777777" w:rsidR="00C061EB" w:rsidRPr="00430A9B" w:rsidRDefault="00C061EB" w:rsidP="00C061EB">
      <w:pPr>
        <w:pStyle w:val="PlainText"/>
      </w:pPr>
      <w:r w:rsidRPr="00430A9B">
        <w:t>Isoetes                         -AC...........C.C...............CC..G..........C..   [286]</w:t>
      </w:r>
    </w:p>
    <w:p w14:paraId="12EA2511" w14:textId="77777777" w:rsidR="00C061EB" w:rsidRPr="00430A9B" w:rsidRDefault="00C061EB" w:rsidP="00C061EB">
      <w:pPr>
        <w:pStyle w:val="PlainText"/>
      </w:pPr>
      <w:r w:rsidRPr="00430A9B">
        <w:t>Arabidopsis                     -T.C.....A.....CC..G.C..A..T........T..A..........   [286]</w:t>
      </w:r>
    </w:p>
    <w:p w14:paraId="3B9CC123" w14:textId="77777777" w:rsidR="00C061EB" w:rsidRPr="00430A9B" w:rsidRDefault="00C061EB" w:rsidP="00C061EB">
      <w:pPr>
        <w:pStyle w:val="PlainText"/>
      </w:pPr>
      <w:r w:rsidRPr="00430A9B">
        <w:t>Zea_perennis                    -T.C...............G.C..A...........T..C........A.   [286]</w:t>
      </w:r>
    </w:p>
    <w:p w14:paraId="07AA2BE4" w14:textId="77777777" w:rsidR="00C061EB" w:rsidRPr="00430A9B" w:rsidRDefault="00C061EB" w:rsidP="00C061EB">
      <w:pPr>
        <w:pStyle w:val="PlainText"/>
      </w:pPr>
      <w:r w:rsidRPr="00430A9B">
        <w:t>Cycas                           -.C............CC.......A.....C........A....C.....   [286]</w:t>
      </w:r>
    </w:p>
    <w:p w14:paraId="26628AF1" w14:textId="77777777" w:rsidR="00C061EB" w:rsidRPr="00430A9B" w:rsidRDefault="00C061EB" w:rsidP="00C061EB">
      <w:pPr>
        <w:pStyle w:val="PlainText"/>
      </w:pPr>
      <w:r w:rsidRPr="00430A9B">
        <w:t>Megaceros                       -.....C.........T..........A........T........G....   [286]</w:t>
      </w:r>
    </w:p>
    <w:p w14:paraId="2D791379" w14:textId="77777777" w:rsidR="00C061EB" w:rsidRPr="00430A9B" w:rsidRDefault="00C061EB" w:rsidP="00C061EB">
      <w:pPr>
        <w:pStyle w:val="PlainText"/>
      </w:pPr>
      <w:r w:rsidRPr="00430A9B">
        <w:t>Phaeoceros                      -.....C.........T..........A.................G....   [286]</w:t>
      </w:r>
    </w:p>
    <w:p w14:paraId="18ECCD38" w14:textId="77777777" w:rsidR="00C061EB" w:rsidRPr="00430A9B" w:rsidRDefault="00C061EB" w:rsidP="00C061EB">
      <w:pPr>
        <w:pStyle w:val="PlainText"/>
      </w:pPr>
      <w:r w:rsidRPr="00430A9B">
        <w:t>Anomodon                        -........A......C.......T........C................   [286]</w:t>
      </w:r>
    </w:p>
    <w:p w14:paraId="4F89A307" w14:textId="77777777" w:rsidR="00C061EB" w:rsidRPr="00430A9B" w:rsidRDefault="00C061EB" w:rsidP="00C061EB">
      <w:pPr>
        <w:pStyle w:val="PlainText"/>
      </w:pPr>
      <w:r w:rsidRPr="00430A9B">
        <w:t>Physcomitrella                  -........A......C.......T.........................   [286]</w:t>
      </w:r>
    </w:p>
    <w:p w14:paraId="6E401A88" w14:textId="77777777" w:rsidR="00C061EB" w:rsidRPr="00430A9B" w:rsidRDefault="00C061EB" w:rsidP="00C061EB">
      <w:pPr>
        <w:pStyle w:val="PlainText"/>
      </w:pPr>
      <w:r w:rsidRPr="00430A9B">
        <w:t>Marchantia                      -...............C..........T......................   [286]</w:t>
      </w:r>
    </w:p>
    <w:p w14:paraId="2C46CF30" w14:textId="77777777" w:rsidR="00C061EB" w:rsidRPr="00430A9B" w:rsidRDefault="00C061EB" w:rsidP="00C061EB">
      <w:pPr>
        <w:pStyle w:val="PlainText"/>
      </w:pPr>
      <w:r w:rsidRPr="00430A9B">
        <w:t>Treubia                         -T..............C..........T...........A..........   [286]</w:t>
      </w:r>
    </w:p>
    <w:p w14:paraId="338740FA" w14:textId="77777777" w:rsidR="00C061EB" w:rsidRPr="00430A9B" w:rsidRDefault="00C061EB" w:rsidP="00C061EB">
      <w:pPr>
        <w:pStyle w:val="PlainText"/>
      </w:pPr>
    </w:p>
    <w:p w14:paraId="66D476CF" w14:textId="77777777" w:rsidR="00C061EB" w:rsidRPr="00430A9B" w:rsidRDefault="00C061EB" w:rsidP="00C061EB">
      <w:pPr>
        <w:pStyle w:val="PlainText"/>
      </w:pPr>
      <w:r w:rsidRPr="00430A9B">
        <w:t>[                                        310     ]</w:t>
      </w:r>
    </w:p>
    <w:p w14:paraId="7FDEC1AE" w14:textId="77777777" w:rsidR="00C061EB" w:rsidRPr="00430A9B" w:rsidRDefault="00C061EB" w:rsidP="00C061EB">
      <w:pPr>
        <w:pStyle w:val="PlainText"/>
      </w:pPr>
      <w:r w:rsidRPr="00430A9B">
        <w:t>[                                        .       ]</w:t>
      </w:r>
    </w:p>
    <w:p w14:paraId="1FB9324A" w14:textId="77777777" w:rsidR="00C061EB" w:rsidRPr="00430A9B" w:rsidRDefault="00C061EB" w:rsidP="00C061EB">
      <w:pPr>
        <w:pStyle w:val="PlainText"/>
      </w:pPr>
    </w:p>
    <w:p w14:paraId="1ECB00F3" w14:textId="77777777" w:rsidR="00C061EB" w:rsidRPr="00430A9B" w:rsidRDefault="00C061EB" w:rsidP="00C061EB">
      <w:pPr>
        <w:pStyle w:val="PlainText"/>
      </w:pPr>
      <w:r w:rsidRPr="00430A9B">
        <w:t>Huperzia_nad4L                  ATGGCATGAAAGGTTAA   [303]</w:t>
      </w:r>
    </w:p>
    <w:p w14:paraId="6CF0295D" w14:textId="77777777" w:rsidR="00C061EB" w:rsidRPr="00430A9B" w:rsidRDefault="00C061EB" w:rsidP="00C061EB">
      <w:pPr>
        <w:pStyle w:val="PlainText"/>
      </w:pPr>
      <w:r w:rsidRPr="00430A9B">
        <w:t>Huperzia_nad4L_160617_160531    -----------------   [87]</w:t>
      </w:r>
    </w:p>
    <w:p w14:paraId="546FD2BD" w14:textId="77777777" w:rsidR="00C061EB" w:rsidRPr="00430A9B" w:rsidRDefault="00C061EB" w:rsidP="00C061EB">
      <w:pPr>
        <w:pStyle w:val="PlainText"/>
      </w:pPr>
      <w:r w:rsidRPr="00430A9B">
        <w:t>Huperzia_nad4L_284686_284575    -----------------   [112]</w:t>
      </w:r>
    </w:p>
    <w:p w14:paraId="60F48389" w14:textId="77777777" w:rsidR="00C061EB" w:rsidRPr="00430A9B" w:rsidRDefault="00C061EB" w:rsidP="00C061EB">
      <w:pPr>
        <w:pStyle w:val="PlainText"/>
      </w:pPr>
      <w:r w:rsidRPr="00430A9B">
        <w:t>Isoetes                         G.....C.......C.G   [303]</w:t>
      </w:r>
    </w:p>
    <w:p w14:paraId="1F6707AC" w14:textId="77777777" w:rsidR="00C061EB" w:rsidRPr="00430A9B" w:rsidRDefault="00C061EB" w:rsidP="00C061EB">
      <w:pPr>
        <w:pStyle w:val="PlainText"/>
      </w:pPr>
      <w:r w:rsidRPr="00430A9B">
        <w:t>Arabidopsis                     ..A....TC........   [303]</w:t>
      </w:r>
    </w:p>
    <w:p w14:paraId="4E9E1059" w14:textId="77777777" w:rsidR="00C061EB" w:rsidRPr="00430A9B" w:rsidRDefault="00C061EB" w:rsidP="00C061EB">
      <w:pPr>
        <w:pStyle w:val="PlainText"/>
      </w:pPr>
      <w:r w:rsidRPr="00430A9B">
        <w:t>Zea_perennis                    ..T....TC........   [303]</w:t>
      </w:r>
    </w:p>
    <w:p w14:paraId="20E60F62" w14:textId="77777777" w:rsidR="00C061EB" w:rsidRPr="00430A9B" w:rsidRDefault="00C061EB" w:rsidP="00C061EB">
      <w:pPr>
        <w:pStyle w:val="PlainText"/>
      </w:pPr>
      <w:r w:rsidRPr="00430A9B">
        <w:t>Cycas                           ..T.......G...C..   [303]</w:t>
      </w:r>
    </w:p>
    <w:p w14:paraId="34E8EF67" w14:textId="77777777" w:rsidR="00C061EB" w:rsidRPr="00430A9B" w:rsidRDefault="00C061EB" w:rsidP="00C061EB">
      <w:pPr>
        <w:pStyle w:val="PlainText"/>
      </w:pPr>
      <w:r w:rsidRPr="00430A9B">
        <w:t>Megaceros                       G.T.......G...C..   [303]</w:t>
      </w:r>
    </w:p>
    <w:p w14:paraId="67352339" w14:textId="77777777" w:rsidR="00C061EB" w:rsidRPr="00430A9B" w:rsidRDefault="00C061EB" w:rsidP="00C061EB">
      <w:pPr>
        <w:pStyle w:val="PlainText"/>
      </w:pPr>
      <w:r w:rsidRPr="00430A9B">
        <w:t>Phaeoceros                      ..T.......G...C..   [303]</w:t>
      </w:r>
    </w:p>
    <w:p w14:paraId="7C95359E" w14:textId="77777777" w:rsidR="00C061EB" w:rsidRPr="00430A9B" w:rsidRDefault="00C061EB" w:rsidP="00C061EB">
      <w:pPr>
        <w:pStyle w:val="PlainText"/>
      </w:pPr>
      <w:r w:rsidRPr="00430A9B">
        <w:t>Anomodon                        ..T.......G..A...   [303]</w:t>
      </w:r>
    </w:p>
    <w:p w14:paraId="0336EE88" w14:textId="77777777" w:rsidR="00C061EB" w:rsidRPr="00430A9B" w:rsidRDefault="00C061EB" w:rsidP="00C061EB">
      <w:pPr>
        <w:pStyle w:val="PlainText"/>
      </w:pPr>
      <w:r w:rsidRPr="00430A9B">
        <w:t>Physcomitrella                  ..T.......G..A...   [303]</w:t>
      </w:r>
    </w:p>
    <w:p w14:paraId="6D697BE5" w14:textId="77777777" w:rsidR="00C061EB" w:rsidRPr="00430A9B" w:rsidRDefault="00C061EB" w:rsidP="00C061EB">
      <w:pPr>
        <w:pStyle w:val="PlainText"/>
      </w:pPr>
      <w:r w:rsidRPr="00430A9B">
        <w:t>Marchantia                      ..T.......G......   [303]</w:t>
      </w:r>
    </w:p>
    <w:p w14:paraId="02C2EBA5" w14:textId="77777777" w:rsidR="00C061EB" w:rsidRPr="00430A9B" w:rsidRDefault="00C061EB" w:rsidP="00C061EB">
      <w:pPr>
        <w:pStyle w:val="PlainText"/>
      </w:pPr>
      <w:r w:rsidRPr="00430A9B">
        <w:t>Treubia                         ..T.......G......   [303]</w:t>
      </w:r>
    </w:p>
    <w:p w14:paraId="0AD6CF45" w14:textId="77777777" w:rsidR="00C061EB" w:rsidRPr="00430A9B" w:rsidRDefault="00C061EB" w:rsidP="00C061EB">
      <w:pPr>
        <w:pStyle w:val="PlainText"/>
      </w:pPr>
      <w:r w:rsidRPr="00430A9B">
        <w:t>;</w:t>
      </w:r>
    </w:p>
    <w:p w14:paraId="6DDA31A1" w14:textId="77777777" w:rsidR="00C061EB" w:rsidRPr="00430A9B" w:rsidRDefault="00C061EB" w:rsidP="00C061EB">
      <w:pPr>
        <w:pStyle w:val="PlainText"/>
      </w:pPr>
      <w:r w:rsidRPr="00430A9B">
        <w:t>END;</w:t>
      </w:r>
    </w:p>
    <w:p w14:paraId="66AEDAB9" w14:textId="77777777" w:rsidR="00C061EB" w:rsidRPr="00430A9B" w:rsidRDefault="00C061EB" w:rsidP="00C061EB">
      <w:pPr>
        <w:pStyle w:val="PlainText"/>
      </w:pPr>
    </w:p>
    <w:p w14:paraId="5D09D5D4" w14:textId="58FF90E3" w:rsidR="00C061EB" w:rsidRPr="00606404" w:rsidRDefault="00406C42" w:rsidP="00C061EB">
      <w:pPr>
        <w:pStyle w:val="PlainText"/>
        <w:rPr>
          <w:b/>
        </w:rPr>
      </w:pPr>
      <w:r>
        <w:rPr>
          <w:b/>
        </w:rPr>
        <w:t>n</w:t>
      </w:r>
      <w:r w:rsidR="00606404" w:rsidRPr="00606404">
        <w:rPr>
          <w:b/>
        </w:rPr>
        <w:t>ad</w:t>
      </w:r>
      <w:r>
        <w:rPr>
          <w:b/>
        </w:rPr>
        <w:t>5</w:t>
      </w:r>
    </w:p>
    <w:p w14:paraId="469B3CE3" w14:textId="77777777" w:rsidR="00C061EB" w:rsidRDefault="00C061EB" w:rsidP="000A70B9">
      <w:pPr>
        <w:pStyle w:val="PlainText"/>
      </w:pPr>
    </w:p>
    <w:p w14:paraId="77D34741" w14:textId="77777777" w:rsidR="00406C42" w:rsidRPr="00656DFE" w:rsidRDefault="00406C42" w:rsidP="00406C42">
      <w:pPr>
        <w:pStyle w:val="PlainText"/>
      </w:pPr>
      <w:r w:rsidRPr="00656DFE">
        <w:t xml:space="preserve">#NEXUS </w:t>
      </w:r>
    </w:p>
    <w:p w14:paraId="7F6178A1" w14:textId="77777777" w:rsidR="00406C42" w:rsidRPr="00656DFE" w:rsidRDefault="00406C42" w:rsidP="00406C42">
      <w:pPr>
        <w:pStyle w:val="PlainText"/>
      </w:pPr>
      <w:r w:rsidRPr="00656DFE">
        <w:t>[MacClade 4.05 registered to Yin-Long Qiu Lab, EEB, University of Michigan]</w:t>
      </w:r>
    </w:p>
    <w:p w14:paraId="595DA79B" w14:textId="77777777" w:rsidR="00406C42" w:rsidRPr="00656DFE" w:rsidRDefault="00406C42" w:rsidP="00406C42">
      <w:pPr>
        <w:pStyle w:val="PlainText"/>
      </w:pPr>
    </w:p>
    <w:p w14:paraId="78F3CD88" w14:textId="77777777" w:rsidR="00406C42" w:rsidRPr="00656DFE" w:rsidRDefault="00406C42" w:rsidP="00406C42">
      <w:pPr>
        <w:pStyle w:val="PlainText"/>
      </w:pPr>
    </w:p>
    <w:p w14:paraId="3C20CDA6" w14:textId="77777777" w:rsidR="00406C42" w:rsidRPr="00656DFE" w:rsidRDefault="00406C42" w:rsidP="00406C42">
      <w:pPr>
        <w:pStyle w:val="PlainText"/>
      </w:pPr>
      <w:r w:rsidRPr="00656DFE">
        <w:t>BEGIN DATA;</w:t>
      </w:r>
    </w:p>
    <w:p w14:paraId="517E1ADE" w14:textId="77777777" w:rsidR="00406C42" w:rsidRPr="00656DFE" w:rsidRDefault="00406C42" w:rsidP="00406C42">
      <w:pPr>
        <w:pStyle w:val="PlainText"/>
      </w:pPr>
      <w:r w:rsidRPr="00656DFE">
        <w:tab/>
        <w:t>DIMENSIONS  NTAX=15 NCHAR=2089;</w:t>
      </w:r>
    </w:p>
    <w:p w14:paraId="6DD98E03" w14:textId="77777777" w:rsidR="00406C42" w:rsidRPr="00656DFE" w:rsidRDefault="00406C42" w:rsidP="00406C42">
      <w:pPr>
        <w:pStyle w:val="PlainText"/>
      </w:pPr>
      <w:r w:rsidRPr="00656DFE">
        <w:tab/>
        <w:t>FORMAT DATATYPE=DNA  MISSING=? GAP=-  MATCHCHAR=.  INTERLEAVE ;</w:t>
      </w:r>
    </w:p>
    <w:p w14:paraId="4E2A0159" w14:textId="77777777" w:rsidR="00406C42" w:rsidRPr="00656DFE" w:rsidRDefault="00406C42" w:rsidP="00406C42">
      <w:pPr>
        <w:pStyle w:val="PlainText"/>
      </w:pPr>
      <w:r w:rsidRPr="00656DFE">
        <w:t>MATRIX</w:t>
      </w:r>
    </w:p>
    <w:p w14:paraId="3C82A1B4" w14:textId="77777777" w:rsidR="00406C42" w:rsidRPr="00656DFE" w:rsidRDefault="00406C42" w:rsidP="00406C42">
      <w:pPr>
        <w:pStyle w:val="PlainText"/>
      </w:pPr>
    </w:p>
    <w:p w14:paraId="7A823F38" w14:textId="77777777" w:rsidR="00406C42" w:rsidRPr="00656DFE" w:rsidRDefault="00406C42" w:rsidP="00406C42">
      <w:pPr>
        <w:pStyle w:val="PlainText"/>
      </w:pPr>
      <w:r w:rsidRPr="00656DFE">
        <w:t>[                                       10        20        30        40        50]</w:t>
      </w:r>
    </w:p>
    <w:p w14:paraId="71C03676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75F63517" w14:textId="77777777" w:rsidR="00406C42" w:rsidRPr="00656DFE" w:rsidRDefault="00406C42" w:rsidP="00406C42">
      <w:pPr>
        <w:pStyle w:val="PlainText"/>
      </w:pPr>
    </w:p>
    <w:p w14:paraId="015FA6AD" w14:textId="77777777" w:rsidR="00406C42" w:rsidRPr="00656DFE" w:rsidRDefault="00406C42" w:rsidP="00406C42">
      <w:pPr>
        <w:pStyle w:val="PlainText"/>
      </w:pPr>
      <w:r w:rsidRPr="00656DFE">
        <w:t>Huperzia_nad5                  ACGTATTTACTCATAGTATTGTTGCCCCTGCTAGGTAGCTTCGTTGCAGG   [50]</w:t>
      </w:r>
    </w:p>
    <w:p w14:paraId="4D89DCF1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3CEDD5D4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0B3107E0" w14:textId="77777777" w:rsidR="00406C42" w:rsidRPr="00656DFE" w:rsidRDefault="00406C42" w:rsidP="00406C42">
      <w:pPr>
        <w:pStyle w:val="PlainText"/>
      </w:pPr>
      <w:r w:rsidRPr="00656DFE">
        <w:t>Huperzia_nad5_241849_241050    --------------------------------------------------   [0]</w:t>
      </w:r>
    </w:p>
    <w:p w14:paraId="7307D864" w14:textId="77777777" w:rsidR="00406C42" w:rsidRPr="00656DFE" w:rsidRDefault="00406C42" w:rsidP="00406C42">
      <w:pPr>
        <w:pStyle w:val="PlainText"/>
      </w:pPr>
      <w:r w:rsidRPr="00656DFE">
        <w:t>Huperzia_nad5_108187_107647    --..........CC....C........T...CT........T........   [48]</w:t>
      </w:r>
    </w:p>
    <w:p w14:paraId="0F056121" w14:textId="77777777" w:rsidR="00406C42" w:rsidRPr="00656DFE" w:rsidRDefault="00406C42" w:rsidP="00406C42">
      <w:pPr>
        <w:pStyle w:val="PlainText"/>
      </w:pPr>
      <w:r w:rsidRPr="00656DFE">
        <w:t>Isoetes                        .T.........T.......C..C....TC..CG.......C...A.....   [50]</w:t>
      </w:r>
    </w:p>
    <w:p w14:paraId="5C6BD892" w14:textId="77777777" w:rsidR="00406C42" w:rsidRPr="00656DFE" w:rsidRDefault="00406C42" w:rsidP="00406C42">
      <w:pPr>
        <w:pStyle w:val="PlainText"/>
      </w:pPr>
      <w:r w:rsidRPr="00656DFE">
        <w:t>Zea_perennis                   .T....C....T..T..C..T.....TT....C.....T.C...A..C..   [50]</w:t>
      </w:r>
    </w:p>
    <w:p w14:paraId="306051F9" w14:textId="77777777" w:rsidR="00406C42" w:rsidRPr="00656DFE" w:rsidRDefault="00406C42" w:rsidP="00406C42">
      <w:pPr>
        <w:pStyle w:val="PlainText"/>
      </w:pPr>
      <w:r w:rsidRPr="00656DFE">
        <w:t>Arabidopsis                    .T....C....T..C.....T...........C.....T.C...A.....   [50]</w:t>
      </w:r>
    </w:p>
    <w:p w14:paraId="7A359DBD" w14:textId="77777777" w:rsidR="00406C42" w:rsidRPr="00656DFE" w:rsidRDefault="00406C42" w:rsidP="00406C42">
      <w:pPr>
        <w:pStyle w:val="PlainText"/>
      </w:pPr>
      <w:r w:rsidRPr="00656DFE">
        <w:t>Cycas                          .T.C..C....A.......C.......T....C.....T.C...A.....   [50]</w:t>
      </w:r>
    </w:p>
    <w:p w14:paraId="75F14528" w14:textId="77777777" w:rsidR="00406C42" w:rsidRPr="00656DFE" w:rsidRDefault="00406C42" w:rsidP="00406C42">
      <w:pPr>
        <w:pStyle w:val="PlainText"/>
      </w:pPr>
      <w:r w:rsidRPr="00656DFE">
        <w:t>Megaceros                      .T.........A..C..CACT..A..TT...C......T.....A.....   [50]</w:t>
      </w:r>
    </w:p>
    <w:p w14:paraId="43F70625" w14:textId="77777777" w:rsidR="00406C42" w:rsidRPr="00656DFE" w:rsidRDefault="00406C42" w:rsidP="00406C42">
      <w:pPr>
        <w:pStyle w:val="PlainText"/>
      </w:pPr>
      <w:r w:rsidRPr="00656DFE">
        <w:t>Phaeoceros                     .T.........A..C...ACT..A.TTT...C......T..T..A.....   [50]</w:t>
      </w:r>
    </w:p>
    <w:p w14:paraId="76B38198" w14:textId="77777777" w:rsidR="00406C42" w:rsidRPr="00656DFE" w:rsidRDefault="00406C42" w:rsidP="00406C42">
      <w:pPr>
        <w:pStyle w:val="PlainText"/>
      </w:pPr>
      <w:r w:rsidRPr="00656DFE">
        <w:t>Anomodon                       .T.......T.A..T...ACT..A..TT.A........T.GT..A.....   [50]</w:t>
      </w:r>
    </w:p>
    <w:p w14:paraId="5F7FA159" w14:textId="77777777" w:rsidR="00406C42" w:rsidRPr="00656DFE" w:rsidRDefault="00406C42" w:rsidP="00406C42">
      <w:pPr>
        <w:pStyle w:val="PlainText"/>
      </w:pPr>
      <w:r w:rsidRPr="00656DFE">
        <w:t>Physcomitrella                 .T.......T.A..T...ACT..A..TT.A........T.GT..A.....   [50]</w:t>
      </w:r>
    </w:p>
    <w:p w14:paraId="3E5DBA5C" w14:textId="77777777" w:rsidR="00406C42" w:rsidRPr="00656DFE" w:rsidRDefault="00406C42" w:rsidP="00406C42">
      <w:pPr>
        <w:pStyle w:val="PlainText"/>
      </w:pPr>
      <w:r w:rsidRPr="00656DFE">
        <w:t>Treubia                        .T.........T.....CA.T..A..GT..A.T..G..TG.T.CG.....   [50]</w:t>
      </w:r>
    </w:p>
    <w:p w14:paraId="2CC32BE5" w14:textId="77777777" w:rsidR="00406C42" w:rsidRPr="00656DFE" w:rsidRDefault="00406C42" w:rsidP="00406C42">
      <w:pPr>
        <w:pStyle w:val="PlainText"/>
      </w:pPr>
      <w:r w:rsidRPr="00656DFE">
        <w:t>Marchantia                     .T.........T.....CA.T..A..GT..A.T..G..T..T.CG.....   [50]</w:t>
      </w:r>
    </w:p>
    <w:p w14:paraId="5677CD2D" w14:textId="77777777" w:rsidR="00406C42" w:rsidRPr="00656DFE" w:rsidRDefault="00406C42" w:rsidP="00406C42">
      <w:pPr>
        <w:pStyle w:val="PlainText"/>
      </w:pPr>
    </w:p>
    <w:p w14:paraId="4D072125" w14:textId="77777777" w:rsidR="00406C42" w:rsidRPr="00656DFE" w:rsidRDefault="00406C42" w:rsidP="00406C42">
      <w:pPr>
        <w:pStyle w:val="PlainText"/>
      </w:pPr>
      <w:r w:rsidRPr="00656DFE">
        <w:t>[                                       60        70        80        90        100]</w:t>
      </w:r>
    </w:p>
    <w:p w14:paraId="258F7491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0B779647" w14:textId="77777777" w:rsidR="00406C42" w:rsidRPr="00656DFE" w:rsidRDefault="00406C42" w:rsidP="00406C42">
      <w:pPr>
        <w:pStyle w:val="PlainText"/>
      </w:pPr>
    </w:p>
    <w:p w14:paraId="05CCCCBB" w14:textId="77777777" w:rsidR="00406C42" w:rsidRPr="00656DFE" w:rsidRDefault="00406C42" w:rsidP="00406C42">
      <w:pPr>
        <w:pStyle w:val="PlainText"/>
      </w:pPr>
      <w:r w:rsidRPr="00656DFE">
        <w:t>Huperzia_nad5                  AGCTTTTGGTCGTTTTCTGGGTTC----------AAAAGGAACCGCTATA   [90]</w:t>
      </w:r>
    </w:p>
    <w:p w14:paraId="1CD6D87C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793BC983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05AE96D6" w14:textId="77777777" w:rsidR="00406C42" w:rsidRPr="00656DFE" w:rsidRDefault="00406C42" w:rsidP="00406C42">
      <w:pPr>
        <w:pStyle w:val="PlainText"/>
      </w:pPr>
      <w:r w:rsidRPr="00656DFE">
        <w:t>Huperzia_nad5_241849_241050    --------------------------------------------------   [0]</w:t>
      </w:r>
    </w:p>
    <w:p w14:paraId="15DD471E" w14:textId="77777777" w:rsidR="00406C42" w:rsidRPr="00656DFE" w:rsidRDefault="00406C42" w:rsidP="00406C42">
      <w:pPr>
        <w:pStyle w:val="PlainText"/>
      </w:pPr>
      <w:r w:rsidRPr="00656DFE">
        <w:t>Huperzia_nad5_108187_107647    .................C.....GTTAAAAAAAA...G............   [98]</w:t>
      </w:r>
    </w:p>
    <w:p w14:paraId="64FE064A" w14:textId="77777777" w:rsidR="00406C42" w:rsidRPr="00656DFE" w:rsidRDefault="00406C42" w:rsidP="00406C42">
      <w:pPr>
        <w:pStyle w:val="PlainText"/>
      </w:pPr>
      <w:r w:rsidRPr="00656DFE">
        <w:t>Isoetes                        ....CC...........C......----------..G.............   [90]</w:t>
      </w:r>
    </w:p>
    <w:p w14:paraId="00442E29" w14:textId="77777777" w:rsidR="00406C42" w:rsidRPr="00656DFE" w:rsidRDefault="00406C42" w:rsidP="00406C42">
      <w:pPr>
        <w:pStyle w:val="PlainText"/>
      </w:pPr>
      <w:r w:rsidRPr="00656DFE">
        <w:t>Zea_perennis                   TTT...C..A........A..A..----------TG..............   [90]</w:t>
      </w:r>
    </w:p>
    <w:p w14:paraId="52AB963D" w14:textId="77777777" w:rsidR="00406C42" w:rsidRPr="00656DFE" w:rsidRDefault="00406C42" w:rsidP="00406C42">
      <w:pPr>
        <w:pStyle w:val="PlainText"/>
      </w:pPr>
      <w:r w:rsidRPr="00656DFE">
        <w:t>Arabidopsis                    TTT...C..A........A..A..----------.G......G.......   [90]</w:t>
      </w:r>
    </w:p>
    <w:p w14:paraId="1BAF769C" w14:textId="77777777" w:rsidR="00406C42" w:rsidRPr="00656DFE" w:rsidRDefault="00406C42" w:rsidP="00406C42">
      <w:pPr>
        <w:pStyle w:val="PlainText"/>
      </w:pPr>
      <w:r w:rsidRPr="00656DFE">
        <w:t>Cycas                          T.....C..A.......CA.....----------.G..............   [90]</w:t>
      </w:r>
    </w:p>
    <w:p w14:paraId="3565F55F" w14:textId="77777777" w:rsidR="00406C42" w:rsidRPr="00656DFE" w:rsidRDefault="00406C42" w:rsidP="00406C42">
      <w:pPr>
        <w:pStyle w:val="PlainText"/>
      </w:pPr>
      <w:r w:rsidRPr="00656DFE">
        <w:t>Megaceros                      T..C.............CT.....----------.TG......T....C.   [90]</w:t>
      </w:r>
    </w:p>
    <w:p w14:paraId="238307EB" w14:textId="77777777" w:rsidR="00406C42" w:rsidRPr="00656DFE" w:rsidRDefault="00406C42" w:rsidP="00406C42">
      <w:pPr>
        <w:pStyle w:val="PlainText"/>
      </w:pPr>
      <w:r w:rsidRPr="00656DFE">
        <w:t>Phaeoceros                     T..C..............T.....----------.TG......T....C.   [90]</w:t>
      </w:r>
    </w:p>
    <w:p w14:paraId="74D38401" w14:textId="77777777" w:rsidR="00406C42" w:rsidRPr="00656DFE" w:rsidRDefault="00406C42" w:rsidP="00406C42">
      <w:pPr>
        <w:pStyle w:val="PlainText"/>
      </w:pPr>
      <w:r w:rsidRPr="00656DFE">
        <w:t>Anomodon                       T............C....T...CT----------.CG......T......   [90]</w:t>
      </w:r>
    </w:p>
    <w:p w14:paraId="717C1F0F" w14:textId="77777777" w:rsidR="00406C42" w:rsidRPr="00656DFE" w:rsidRDefault="00406C42" w:rsidP="00406C42">
      <w:pPr>
        <w:pStyle w:val="PlainText"/>
      </w:pPr>
      <w:r w:rsidRPr="00656DFE">
        <w:t>Physcomitrella                 T.................T....T----------.CG......T......   [90]</w:t>
      </w:r>
    </w:p>
    <w:p w14:paraId="41C076AA" w14:textId="77777777" w:rsidR="00406C42" w:rsidRPr="00656DFE" w:rsidRDefault="00406C42" w:rsidP="00406C42">
      <w:pPr>
        <w:pStyle w:val="PlainText"/>
      </w:pPr>
      <w:r w:rsidRPr="00656DFE">
        <w:t>Treubia                        TTT...............T.....----------..GG...GTG...G..   [90]</w:t>
      </w:r>
    </w:p>
    <w:p w14:paraId="0F95271C" w14:textId="77777777" w:rsidR="00406C42" w:rsidRPr="00656DFE" w:rsidRDefault="00406C42" w:rsidP="00406C42">
      <w:pPr>
        <w:pStyle w:val="PlainText"/>
      </w:pPr>
      <w:r w:rsidRPr="00656DFE">
        <w:t>Marchantia                     GTT...............T.....----------..GG...GTG...G..   [90]</w:t>
      </w:r>
    </w:p>
    <w:p w14:paraId="680A1E5B" w14:textId="77777777" w:rsidR="00406C42" w:rsidRPr="00656DFE" w:rsidRDefault="00406C42" w:rsidP="00406C42">
      <w:pPr>
        <w:pStyle w:val="PlainText"/>
      </w:pPr>
    </w:p>
    <w:p w14:paraId="673B8A4F" w14:textId="77777777" w:rsidR="00406C42" w:rsidRPr="00656DFE" w:rsidRDefault="00406C42" w:rsidP="00406C42">
      <w:pPr>
        <w:pStyle w:val="PlainText"/>
      </w:pPr>
      <w:r w:rsidRPr="00656DFE">
        <w:t>[                                       110       120       130       140       150]</w:t>
      </w:r>
    </w:p>
    <w:p w14:paraId="7235DF33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17C093F4" w14:textId="77777777" w:rsidR="00406C42" w:rsidRPr="00656DFE" w:rsidRDefault="00406C42" w:rsidP="00406C42">
      <w:pPr>
        <w:pStyle w:val="PlainText"/>
      </w:pPr>
    </w:p>
    <w:p w14:paraId="51F8A4D2" w14:textId="77777777" w:rsidR="00406C42" w:rsidRPr="00656DFE" w:rsidRDefault="00406C42" w:rsidP="00406C42">
      <w:pPr>
        <w:pStyle w:val="PlainText"/>
      </w:pPr>
      <w:r w:rsidRPr="00656DFE">
        <w:t>Huperzia_nad5                  GTAACCACCACGTGCGTTTCATTATCTTCCATTTTATCTTTGATTGCTTT   [140]</w:t>
      </w:r>
    </w:p>
    <w:p w14:paraId="4AD7FA6F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5AAF4E9D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1267B228" w14:textId="77777777" w:rsidR="00406C42" w:rsidRPr="00656DFE" w:rsidRDefault="00406C42" w:rsidP="00406C42">
      <w:pPr>
        <w:pStyle w:val="PlainText"/>
      </w:pPr>
      <w:r w:rsidRPr="00656DFE">
        <w:t>Huperzia_nad5_241849_241050    --------------------------------------------------   [0]</w:t>
      </w:r>
    </w:p>
    <w:p w14:paraId="2F2A6932" w14:textId="77777777" w:rsidR="00406C42" w:rsidRPr="00656DFE" w:rsidRDefault="00406C42" w:rsidP="00406C42">
      <w:pPr>
        <w:pStyle w:val="PlainText"/>
      </w:pPr>
      <w:r w:rsidRPr="00656DFE">
        <w:t>Huperzia_nad5_108187_107647    ............................AT....................   [148]</w:t>
      </w:r>
    </w:p>
    <w:p w14:paraId="091273A4" w14:textId="77777777" w:rsidR="00406C42" w:rsidRPr="00656DFE" w:rsidRDefault="00406C42" w:rsidP="00406C42">
      <w:pPr>
        <w:pStyle w:val="PlainText"/>
      </w:pPr>
      <w:r w:rsidRPr="00656DFE">
        <w:t>Isoetes                        ............C.....C..........T.....CC...C.........   [140]</w:t>
      </w:r>
    </w:p>
    <w:p w14:paraId="23EB1134" w14:textId="77777777" w:rsidR="00406C42" w:rsidRPr="00656DFE" w:rsidRDefault="00406C42" w:rsidP="00406C42">
      <w:pPr>
        <w:pStyle w:val="PlainText"/>
      </w:pPr>
      <w:r w:rsidRPr="00656DFE">
        <w:t>Zea_perennis                   A.G....................T.....G..C.................   [140]</w:t>
      </w:r>
    </w:p>
    <w:p w14:paraId="0BFFBB54" w14:textId="77777777" w:rsidR="00406C42" w:rsidRPr="00656DFE" w:rsidRDefault="00406C42" w:rsidP="00406C42">
      <w:pPr>
        <w:pStyle w:val="PlainText"/>
      </w:pPr>
      <w:r w:rsidRPr="00656DFE">
        <w:t>Arabidopsis                    A.G.....T..............C.....G..C.................   [140]</w:t>
      </w:r>
    </w:p>
    <w:p w14:paraId="6CC24B45" w14:textId="77777777" w:rsidR="00406C42" w:rsidRPr="00656DFE" w:rsidRDefault="00406C42" w:rsidP="00406C42">
      <w:pPr>
        <w:pStyle w:val="PlainText"/>
      </w:pPr>
      <w:r w:rsidRPr="00656DFE">
        <w:t>Cycas                          .............................T..C.C..............C   [140]</w:t>
      </w:r>
    </w:p>
    <w:p w14:paraId="74CE9A63" w14:textId="77777777" w:rsidR="00406C42" w:rsidRPr="00656DFE" w:rsidRDefault="00406C42" w:rsidP="00406C42">
      <w:pPr>
        <w:pStyle w:val="PlainText"/>
      </w:pPr>
      <w:r w:rsidRPr="00656DFE">
        <w:t>Megaceros                      A.C..A....T...T..C..........GT.....CC..........C..   [140]</w:t>
      </w:r>
    </w:p>
    <w:p w14:paraId="3505BFC7" w14:textId="77777777" w:rsidR="00406C42" w:rsidRPr="00656DFE" w:rsidRDefault="00406C42" w:rsidP="00406C42">
      <w:pPr>
        <w:pStyle w:val="PlainText"/>
      </w:pPr>
      <w:r w:rsidRPr="00656DFE">
        <w:t>Phaeoceros                     A.C..A....T...T..C.......G...T.....CCT.........C..   [140]</w:t>
      </w:r>
    </w:p>
    <w:p w14:paraId="389AF9DA" w14:textId="77777777" w:rsidR="00406C42" w:rsidRPr="00656DFE" w:rsidRDefault="00406C42" w:rsidP="00406C42">
      <w:pPr>
        <w:pStyle w:val="PlainText"/>
      </w:pPr>
      <w:r w:rsidRPr="00656DFE">
        <w:t>Anomodon                       ..C..A........T.............T......C..............   [140]</w:t>
      </w:r>
    </w:p>
    <w:p w14:paraId="2C7001C1" w14:textId="77777777" w:rsidR="00406C42" w:rsidRPr="00656DFE" w:rsidRDefault="00406C42" w:rsidP="00406C42">
      <w:pPr>
        <w:pStyle w:val="PlainText"/>
      </w:pPr>
      <w:r w:rsidRPr="00656DFE">
        <w:t>Physcomitrella                 ..C..A........T.............TT.........C..........   [140]</w:t>
      </w:r>
    </w:p>
    <w:p w14:paraId="60000F9F" w14:textId="77777777" w:rsidR="00406C42" w:rsidRPr="00656DFE" w:rsidRDefault="00406C42" w:rsidP="00406C42">
      <w:pPr>
        <w:pStyle w:val="PlainText"/>
      </w:pPr>
      <w:r w:rsidRPr="00656DFE">
        <w:t>Treubia                        ..C..A........T..G...........T..G.......GT.....A..   [140]</w:t>
      </w:r>
    </w:p>
    <w:p w14:paraId="7D641DAD" w14:textId="77777777" w:rsidR="00406C42" w:rsidRPr="00656DFE" w:rsidRDefault="00406C42" w:rsidP="00406C42">
      <w:pPr>
        <w:pStyle w:val="PlainText"/>
      </w:pPr>
      <w:r w:rsidRPr="00656DFE">
        <w:t>Marchantia                     ..C..A........T..............T.....C....GT.....A..   [140]</w:t>
      </w:r>
    </w:p>
    <w:p w14:paraId="04D36AAA" w14:textId="77777777" w:rsidR="00406C42" w:rsidRPr="00656DFE" w:rsidRDefault="00406C42" w:rsidP="00406C42">
      <w:pPr>
        <w:pStyle w:val="PlainText"/>
      </w:pPr>
    </w:p>
    <w:p w14:paraId="3DAFB621" w14:textId="77777777" w:rsidR="00406C42" w:rsidRPr="00656DFE" w:rsidRDefault="00406C42" w:rsidP="00406C42">
      <w:pPr>
        <w:pStyle w:val="PlainText"/>
      </w:pPr>
      <w:r w:rsidRPr="00656DFE">
        <w:t>[                                       160       170       180       190       200]</w:t>
      </w:r>
    </w:p>
    <w:p w14:paraId="18EAD693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04367CEE" w14:textId="77777777" w:rsidR="00406C42" w:rsidRPr="00656DFE" w:rsidRDefault="00406C42" w:rsidP="00406C42">
      <w:pPr>
        <w:pStyle w:val="PlainText"/>
      </w:pPr>
    </w:p>
    <w:p w14:paraId="39635A6D" w14:textId="77777777" w:rsidR="00406C42" w:rsidRPr="00656DFE" w:rsidRDefault="00406C42" w:rsidP="00406C42">
      <w:pPr>
        <w:pStyle w:val="PlainText"/>
      </w:pPr>
      <w:r w:rsidRPr="00656DFE">
        <w:t>Huperzia_nad5                  CTATGAAGTTGCACTGGGAGCCAGTGCTTGCTATATCAAGATTGCTCCCT   [190]</w:t>
      </w:r>
    </w:p>
    <w:p w14:paraId="3390E8A2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59394AF1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05FCF352" w14:textId="77777777" w:rsidR="00406C42" w:rsidRPr="00656DFE" w:rsidRDefault="00406C42" w:rsidP="00406C42">
      <w:pPr>
        <w:pStyle w:val="PlainText"/>
      </w:pPr>
      <w:r w:rsidRPr="00656DFE">
        <w:t>Huperzia_nad5_241849_241050    --------------------------------------------------   [0]</w:t>
      </w:r>
    </w:p>
    <w:p w14:paraId="540F3641" w14:textId="77777777" w:rsidR="00406C42" w:rsidRPr="00656DFE" w:rsidRDefault="00406C42" w:rsidP="00406C42">
      <w:pPr>
        <w:pStyle w:val="PlainText"/>
      </w:pPr>
      <w:r w:rsidRPr="00656DFE">
        <w:t>Huperzia_nad5_108187_107647    T.C...C............................C............T.   [198]</w:t>
      </w:r>
    </w:p>
    <w:p w14:paraId="66A12E8F" w14:textId="77777777" w:rsidR="00406C42" w:rsidRPr="00656DFE" w:rsidRDefault="00406C42" w:rsidP="00406C42">
      <w:pPr>
        <w:pStyle w:val="PlainText"/>
      </w:pPr>
      <w:r w:rsidRPr="00656DFE">
        <w:t>Isoetes                        T.C...................G...T.C.T...........C.T...AC   [190]</w:t>
      </w:r>
    </w:p>
    <w:p w14:paraId="508400B6" w14:textId="77777777" w:rsidR="00406C42" w:rsidRPr="00656DFE" w:rsidRDefault="00406C42" w:rsidP="00406C42">
      <w:pPr>
        <w:pStyle w:val="PlainText"/>
      </w:pPr>
      <w:r w:rsidRPr="00656DFE">
        <w:t>Zea_perennis                   T........C...........T............C...GA..A.....A.   [190]</w:t>
      </w:r>
    </w:p>
    <w:p w14:paraId="731C1B02" w14:textId="77777777" w:rsidR="00406C42" w:rsidRPr="00656DFE" w:rsidRDefault="00406C42" w:rsidP="00406C42">
      <w:pPr>
        <w:pStyle w:val="PlainText"/>
      </w:pPr>
      <w:r w:rsidRPr="00656DFE">
        <w:t>Arabidopsis                    T........C....C......T............C.A.GA........A.   [190]</w:t>
      </w:r>
    </w:p>
    <w:p w14:paraId="18451437" w14:textId="77777777" w:rsidR="00406C42" w:rsidRPr="00656DFE" w:rsidRDefault="00406C42" w:rsidP="00406C42">
      <w:pPr>
        <w:pStyle w:val="PlainText"/>
      </w:pPr>
      <w:r w:rsidRPr="00656DFE">
        <w:t>Cycas                          T........C....C......T............CCA...........A.   [190]</w:t>
      </w:r>
    </w:p>
    <w:p w14:paraId="2D253874" w14:textId="77777777" w:rsidR="00406C42" w:rsidRPr="00656DFE" w:rsidRDefault="00406C42" w:rsidP="00406C42">
      <w:pPr>
        <w:pStyle w:val="PlainText"/>
      </w:pPr>
      <w:r w:rsidRPr="00656DFE">
        <w:t>Megaceros                      T....................T....T.........A.........T.A.   [190]</w:t>
      </w:r>
    </w:p>
    <w:p w14:paraId="07F39602" w14:textId="77777777" w:rsidR="00406C42" w:rsidRPr="00656DFE" w:rsidRDefault="00406C42" w:rsidP="00406C42">
      <w:pPr>
        <w:pStyle w:val="PlainText"/>
      </w:pPr>
      <w:r w:rsidRPr="00656DFE">
        <w:t>Phaeoceros                     T....................T....T.........A.........T.A.   [190]</w:t>
      </w:r>
    </w:p>
    <w:p w14:paraId="26CE725E" w14:textId="77777777" w:rsidR="00406C42" w:rsidRPr="00656DFE" w:rsidRDefault="00406C42" w:rsidP="00406C42">
      <w:pPr>
        <w:pStyle w:val="PlainText"/>
      </w:pPr>
      <w:r w:rsidRPr="00656DFE">
        <w:t>Anomodon                       T...................................G..A........A.   [190]</w:t>
      </w:r>
    </w:p>
    <w:p w14:paraId="590636FF" w14:textId="77777777" w:rsidR="00406C42" w:rsidRPr="00656DFE" w:rsidRDefault="00406C42" w:rsidP="00406C42">
      <w:pPr>
        <w:pStyle w:val="PlainText"/>
      </w:pPr>
      <w:r w:rsidRPr="00656DFE">
        <w:t>Physcomitrella                 T...................................A..A........A.   [190]</w:t>
      </w:r>
    </w:p>
    <w:p w14:paraId="5E78ACFA" w14:textId="77777777" w:rsidR="00406C42" w:rsidRPr="00656DFE" w:rsidRDefault="00406C42" w:rsidP="00406C42">
      <w:pPr>
        <w:pStyle w:val="PlainText"/>
      </w:pPr>
      <w:r w:rsidRPr="00656DFE">
        <w:t>Treubia                        T........C..G...T.T.................A..A........T.   [190]</w:t>
      </w:r>
    </w:p>
    <w:p w14:paraId="5690D294" w14:textId="77777777" w:rsidR="00406C42" w:rsidRPr="00656DFE" w:rsidRDefault="00406C42" w:rsidP="00406C42">
      <w:pPr>
        <w:pStyle w:val="PlainText"/>
      </w:pPr>
      <w:r w:rsidRPr="00656DFE">
        <w:t>Marchantia                     T........C..G...T.T.................A...........T.   [190]</w:t>
      </w:r>
    </w:p>
    <w:p w14:paraId="0CEB56DA" w14:textId="77777777" w:rsidR="00406C42" w:rsidRPr="00656DFE" w:rsidRDefault="00406C42" w:rsidP="00406C42">
      <w:pPr>
        <w:pStyle w:val="PlainText"/>
      </w:pPr>
    </w:p>
    <w:p w14:paraId="3B6FAFEE" w14:textId="77777777" w:rsidR="00406C42" w:rsidRPr="00656DFE" w:rsidRDefault="00406C42" w:rsidP="00406C42">
      <w:pPr>
        <w:pStyle w:val="PlainText"/>
      </w:pPr>
      <w:r w:rsidRPr="00656DFE">
        <w:t>[                                       210       220       230       240       250]</w:t>
      </w:r>
    </w:p>
    <w:p w14:paraId="46BD02EB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5C25D9D2" w14:textId="77777777" w:rsidR="00406C42" w:rsidRPr="00656DFE" w:rsidRDefault="00406C42" w:rsidP="00406C42">
      <w:pPr>
        <w:pStyle w:val="PlainText"/>
      </w:pPr>
    </w:p>
    <w:p w14:paraId="33222F12" w14:textId="77777777" w:rsidR="00406C42" w:rsidRPr="00656DFE" w:rsidRDefault="00406C42" w:rsidP="00406C42">
      <w:pPr>
        <w:pStyle w:val="PlainText"/>
      </w:pPr>
      <w:r w:rsidRPr="00656DFE">
        <w:t>Huperzia_nad5                  GGATTTTATCGGAGATGTTTGATGCTTCTTGGGGCTTCTTGTTTGATAGT   [240]</w:t>
      </w:r>
    </w:p>
    <w:p w14:paraId="4174A0F4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324F7B32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2E35FCBD" w14:textId="77777777" w:rsidR="00406C42" w:rsidRPr="00656DFE" w:rsidRDefault="00406C42" w:rsidP="00406C42">
      <w:pPr>
        <w:pStyle w:val="PlainText"/>
      </w:pPr>
      <w:r w:rsidRPr="00656DFE">
        <w:t>Huperzia_nad5_241849_241050    --------------------------------------------------   [0]</w:t>
      </w:r>
    </w:p>
    <w:p w14:paraId="682DB4C0" w14:textId="77777777" w:rsidR="00406C42" w:rsidRPr="00656DFE" w:rsidRDefault="00406C42" w:rsidP="00406C42">
      <w:pPr>
        <w:pStyle w:val="PlainText"/>
      </w:pPr>
      <w:r w:rsidRPr="00656DFE">
        <w:t>Huperzia_nad5_108187_107647    .....G...TTTC.........C.T....C.......T...C........   [248]</w:t>
      </w:r>
    </w:p>
    <w:p w14:paraId="3C7C1EA4" w14:textId="77777777" w:rsidR="00406C42" w:rsidRPr="00656DFE" w:rsidRDefault="00406C42" w:rsidP="00406C42">
      <w:pPr>
        <w:pStyle w:val="PlainText"/>
      </w:pPr>
      <w:r w:rsidRPr="00656DFE">
        <w:t>Isoetes                        ....C.CCC....A..........T.C..C......CA.C..C.......   [240]</w:t>
      </w:r>
    </w:p>
    <w:p w14:paraId="00B03AD8" w14:textId="77777777" w:rsidR="00406C42" w:rsidRPr="00656DFE" w:rsidRDefault="00406C42" w:rsidP="00406C42">
      <w:pPr>
        <w:pStyle w:val="PlainText"/>
      </w:pPr>
      <w:r w:rsidRPr="00656DFE">
        <w:t>Zea_perennis                   ....C.C......A..........................T..C.....C   [240]</w:t>
      </w:r>
    </w:p>
    <w:p w14:paraId="03CE2BF7" w14:textId="77777777" w:rsidR="00406C42" w:rsidRPr="00656DFE" w:rsidRDefault="00406C42" w:rsidP="00406C42">
      <w:pPr>
        <w:pStyle w:val="PlainText"/>
      </w:pPr>
      <w:r w:rsidRPr="00656DFE">
        <w:t>Arabidopsis                    ....C.C......A.............................C.....C   [240]</w:t>
      </w:r>
    </w:p>
    <w:p w14:paraId="17795EC1" w14:textId="77777777" w:rsidR="00406C42" w:rsidRPr="00656DFE" w:rsidRDefault="00406C42" w:rsidP="00406C42">
      <w:pPr>
        <w:pStyle w:val="PlainText"/>
      </w:pPr>
      <w:r w:rsidRPr="00656DFE">
        <w:t>Cycas                          .......CC.T..A...............C......C...T........C   [240]</w:t>
      </w:r>
    </w:p>
    <w:p w14:paraId="2634BDAE" w14:textId="77777777" w:rsidR="00406C42" w:rsidRPr="00656DFE" w:rsidRDefault="00406C42" w:rsidP="00406C42">
      <w:pPr>
        <w:pStyle w:val="PlainText"/>
      </w:pPr>
      <w:r w:rsidRPr="00656DFE">
        <w:t>Megaceros                      .....A.C...................T.C......C.....C.......   [240]</w:t>
      </w:r>
    </w:p>
    <w:p w14:paraId="505D932F" w14:textId="77777777" w:rsidR="00406C42" w:rsidRPr="00656DFE" w:rsidRDefault="00406C42" w:rsidP="00406C42">
      <w:pPr>
        <w:pStyle w:val="PlainText"/>
      </w:pPr>
      <w:r w:rsidRPr="00656DFE">
        <w:t>Phaeoceros                     .....A.C...................T.C......C.............   [240]</w:t>
      </w:r>
    </w:p>
    <w:p w14:paraId="30E44F5C" w14:textId="77777777" w:rsidR="00406C42" w:rsidRPr="00656DFE" w:rsidRDefault="00406C42" w:rsidP="00406C42">
      <w:pPr>
        <w:pStyle w:val="PlainText"/>
      </w:pPr>
      <w:r w:rsidRPr="00656DFE">
        <w:t>Anomodon                       .......T..C.............................T.........   [240]</w:t>
      </w:r>
    </w:p>
    <w:p w14:paraId="41C55BBB" w14:textId="77777777" w:rsidR="00406C42" w:rsidRPr="00656DFE" w:rsidRDefault="00406C42" w:rsidP="00406C42">
      <w:pPr>
        <w:pStyle w:val="PlainText"/>
      </w:pPr>
      <w:r w:rsidRPr="00656DFE">
        <w:t>Physcomitrella                 .......T..C.............................T.........   [240]</w:t>
      </w:r>
    </w:p>
    <w:p w14:paraId="4B5CF092" w14:textId="77777777" w:rsidR="00406C42" w:rsidRPr="00656DFE" w:rsidRDefault="00406C42" w:rsidP="00406C42">
      <w:pPr>
        <w:pStyle w:val="PlainText"/>
      </w:pPr>
      <w:r w:rsidRPr="00656DFE">
        <w:t>Treubia                        .......T.....AC.C.....C...G..........T..A.....C..C   [240]</w:t>
      </w:r>
    </w:p>
    <w:p w14:paraId="4785F07F" w14:textId="77777777" w:rsidR="00406C42" w:rsidRPr="00656DFE" w:rsidRDefault="00406C42" w:rsidP="00406C42">
      <w:pPr>
        <w:pStyle w:val="PlainText"/>
      </w:pPr>
      <w:r w:rsidRPr="00656DFE">
        <w:t>Marchantia                     .......T.....AC.C.....C...G..........T..A.....C..C   [240]</w:t>
      </w:r>
    </w:p>
    <w:p w14:paraId="786821B5" w14:textId="77777777" w:rsidR="00406C42" w:rsidRPr="00656DFE" w:rsidRDefault="00406C42" w:rsidP="00406C42">
      <w:pPr>
        <w:pStyle w:val="PlainText"/>
      </w:pPr>
    </w:p>
    <w:p w14:paraId="4DE21A55" w14:textId="77777777" w:rsidR="00406C42" w:rsidRPr="00656DFE" w:rsidRDefault="00406C42" w:rsidP="00406C42">
      <w:pPr>
        <w:pStyle w:val="PlainText"/>
      </w:pPr>
      <w:r w:rsidRPr="00656DFE">
        <w:t>[                                       260       270       280       290       300]</w:t>
      </w:r>
    </w:p>
    <w:p w14:paraId="76191933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3BE8B011" w14:textId="77777777" w:rsidR="00406C42" w:rsidRPr="00656DFE" w:rsidRDefault="00406C42" w:rsidP="00406C42">
      <w:pPr>
        <w:pStyle w:val="PlainText"/>
      </w:pPr>
    </w:p>
    <w:p w14:paraId="68B73D70" w14:textId="77777777" w:rsidR="00406C42" w:rsidRPr="00656DFE" w:rsidRDefault="00406C42" w:rsidP="00406C42">
      <w:pPr>
        <w:pStyle w:val="PlainText"/>
      </w:pPr>
      <w:r w:rsidRPr="00656DFE">
        <w:t>Huperzia_nad5                  CTGACTGTAGTTATGTTAATTGTGGTTACATTTGCAAGTAGCTTAGTTCA   [290]</w:t>
      </w:r>
    </w:p>
    <w:p w14:paraId="58BCD38B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5F0C5DE0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787A472B" w14:textId="77777777" w:rsidR="00406C42" w:rsidRPr="00656DFE" w:rsidRDefault="00406C42" w:rsidP="00406C42">
      <w:pPr>
        <w:pStyle w:val="PlainText"/>
      </w:pPr>
      <w:r w:rsidRPr="00656DFE">
        <w:t>Huperzia_nad5_241849_241050    --------------------------------------------------   [0]</w:t>
      </w:r>
    </w:p>
    <w:p w14:paraId="060932F0" w14:textId="77777777" w:rsidR="00406C42" w:rsidRPr="00656DFE" w:rsidRDefault="00406C42" w:rsidP="00406C42">
      <w:pPr>
        <w:pStyle w:val="PlainText"/>
      </w:pPr>
      <w:r w:rsidRPr="00656DFE">
        <w:t>Huperzia_nad5_108187_107647    .CA.........GC..C.....C...........................   [298]</w:t>
      </w:r>
    </w:p>
    <w:p w14:paraId="29F3CD79" w14:textId="77777777" w:rsidR="00406C42" w:rsidRPr="00656DFE" w:rsidRDefault="00406C42" w:rsidP="00406C42">
      <w:pPr>
        <w:pStyle w:val="PlainText"/>
      </w:pPr>
      <w:r w:rsidRPr="00656DFE">
        <w:t>Isoetes                        .............C..C.........C...C.C.TC...........C..   [290]</w:t>
      </w:r>
    </w:p>
    <w:p w14:paraId="091E5BD9" w14:textId="77777777" w:rsidR="00406C42" w:rsidRPr="00656DFE" w:rsidRDefault="00406C42" w:rsidP="00406C42">
      <w:pPr>
        <w:pStyle w:val="PlainText"/>
      </w:pPr>
      <w:r w:rsidRPr="00656DFE">
        <w:t>Zea_perennis                   .....C.....G....................CAT.........G..C..   [290]</w:t>
      </w:r>
    </w:p>
    <w:p w14:paraId="6CB652D8" w14:textId="77777777" w:rsidR="00406C42" w:rsidRPr="00656DFE" w:rsidRDefault="00406C42" w:rsidP="00406C42">
      <w:pPr>
        <w:pStyle w:val="PlainText"/>
      </w:pPr>
      <w:r w:rsidRPr="00656DFE">
        <w:t>Arabidopsis                    .C...C.....G...................CCAT.........G..C..   [290]</w:t>
      </w:r>
    </w:p>
    <w:p w14:paraId="29951F75" w14:textId="77777777" w:rsidR="00406C42" w:rsidRPr="00656DFE" w:rsidRDefault="00406C42" w:rsidP="00406C42">
      <w:pPr>
        <w:pStyle w:val="PlainText"/>
      </w:pPr>
      <w:r w:rsidRPr="00656DFE">
        <w:t>Cycas                          .C...C.........CC.....C.........C.TG.......CG..C..   [290]</w:t>
      </w:r>
    </w:p>
    <w:p w14:paraId="58E49010" w14:textId="77777777" w:rsidR="00406C42" w:rsidRPr="00656DFE" w:rsidRDefault="00406C42" w:rsidP="00406C42">
      <w:pPr>
        <w:pStyle w:val="PlainText"/>
      </w:pPr>
      <w:r w:rsidRPr="00656DFE">
        <w:t>Megaceros                      ...............C..................T.........G.....   [290]</w:t>
      </w:r>
    </w:p>
    <w:p w14:paraId="5377975E" w14:textId="77777777" w:rsidR="00406C42" w:rsidRPr="00656DFE" w:rsidRDefault="00406C42" w:rsidP="00406C42">
      <w:pPr>
        <w:pStyle w:val="PlainText"/>
      </w:pPr>
      <w:r w:rsidRPr="00656DFE">
        <w:t>Phaeoceros                     ..................................T.........G.....   [290]</w:t>
      </w:r>
    </w:p>
    <w:p w14:paraId="2DF6DE05" w14:textId="77777777" w:rsidR="00406C42" w:rsidRPr="00656DFE" w:rsidRDefault="00406C42" w:rsidP="00406C42">
      <w:pPr>
        <w:pStyle w:val="PlainText"/>
      </w:pPr>
      <w:r w:rsidRPr="00656DFE">
        <w:t>Anomodon                       .C................................T...............   [290]</w:t>
      </w:r>
    </w:p>
    <w:p w14:paraId="72B03CBB" w14:textId="77777777" w:rsidR="00406C42" w:rsidRPr="00656DFE" w:rsidRDefault="00406C42" w:rsidP="00406C42">
      <w:pPr>
        <w:pStyle w:val="PlainText"/>
      </w:pPr>
      <w:r w:rsidRPr="00656DFE">
        <w:t>Physcomitrella                 ..................................T...............   [290]</w:t>
      </w:r>
    </w:p>
    <w:p w14:paraId="6E16C6BF" w14:textId="77777777" w:rsidR="00406C42" w:rsidRPr="00656DFE" w:rsidRDefault="00406C42" w:rsidP="00406C42">
      <w:pPr>
        <w:pStyle w:val="PlainText"/>
      </w:pPr>
      <w:r w:rsidRPr="00656DFE">
        <w:t>Treubia                        ..C..A..CA..T.A...T.G..C..C...A...T...............   [290]</w:t>
      </w:r>
    </w:p>
    <w:p w14:paraId="7AD36E1E" w14:textId="77777777" w:rsidR="00406C42" w:rsidRPr="00656DFE" w:rsidRDefault="00406C42" w:rsidP="00406C42">
      <w:pPr>
        <w:pStyle w:val="PlainText"/>
      </w:pPr>
      <w:r w:rsidRPr="00656DFE">
        <w:t>Marchantia                     ..T..A..CA..T.A...T.G..C..C...A...T...............   [290]</w:t>
      </w:r>
    </w:p>
    <w:p w14:paraId="1C3461EC" w14:textId="77777777" w:rsidR="00406C42" w:rsidRPr="00656DFE" w:rsidRDefault="00406C42" w:rsidP="00406C42">
      <w:pPr>
        <w:pStyle w:val="PlainText"/>
      </w:pPr>
    </w:p>
    <w:p w14:paraId="209D594D" w14:textId="77777777" w:rsidR="00406C42" w:rsidRPr="00656DFE" w:rsidRDefault="00406C42" w:rsidP="00406C42">
      <w:pPr>
        <w:pStyle w:val="PlainText"/>
      </w:pPr>
      <w:r w:rsidRPr="00656DFE">
        <w:t>[                                       310       320       330       340       350]</w:t>
      </w:r>
    </w:p>
    <w:p w14:paraId="4F77AC26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3D140B17" w14:textId="77777777" w:rsidR="00406C42" w:rsidRPr="00656DFE" w:rsidRDefault="00406C42" w:rsidP="00406C42">
      <w:pPr>
        <w:pStyle w:val="PlainText"/>
      </w:pPr>
    </w:p>
    <w:p w14:paraId="44FA50AA" w14:textId="77777777" w:rsidR="00406C42" w:rsidRPr="00656DFE" w:rsidRDefault="00406C42" w:rsidP="00406C42">
      <w:pPr>
        <w:pStyle w:val="PlainText"/>
      </w:pPr>
      <w:r w:rsidRPr="00656DFE">
        <w:t>Huperzia_nad5                  TCTTTATTCTATTTCATATATGTCCGAGGATCCACATAGCCCTCGATTTA   [340]</w:t>
      </w:r>
    </w:p>
    <w:p w14:paraId="51F56565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4E3FB326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7CC8A260" w14:textId="77777777" w:rsidR="00406C42" w:rsidRPr="00656DFE" w:rsidRDefault="00406C42" w:rsidP="00406C42">
      <w:pPr>
        <w:pStyle w:val="PlainText"/>
      </w:pPr>
      <w:r w:rsidRPr="00656DFE">
        <w:t>Huperzia_nad5_241849_241050    --------------------------------------------------   [0]</w:t>
      </w:r>
    </w:p>
    <w:p w14:paraId="380A3A75" w14:textId="77777777" w:rsidR="00406C42" w:rsidRPr="00656DFE" w:rsidRDefault="00406C42" w:rsidP="00406C42">
      <w:pPr>
        <w:pStyle w:val="PlainText"/>
      </w:pPr>
      <w:r w:rsidRPr="00656DFE">
        <w:t>Huperzia_nad5_108187_107647    ..CC...CT.......G.GG.....................T........   [348]</w:t>
      </w:r>
    </w:p>
    <w:p w14:paraId="7B715E76" w14:textId="77777777" w:rsidR="00406C42" w:rsidRPr="00656DFE" w:rsidRDefault="00406C42" w:rsidP="00406C42">
      <w:pPr>
        <w:pStyle w:val="PlainText"/>
      </w:pPr>
      <w:r w:rsidRPr="00656DFE">
        <w:t>Isoetes                        C......CTC......C...C.............................   [340]</w:t>
      </w:r>
    </w:p>
    <w:p w14:paraId="4741CB67" w14:textId="77777777" w:rsidR="00406C42" w:rsidRPr="00656DFE" w:rsidRDefault="00406C42" w:rsidP="00406C42">
      <w:pPr>
        <w:pStyle w:val="PlainText"/>
      </w:pPr>
      <w:r w:rsidRPr="00656DFE">
        <w:t>Zea_perennis                   .........C..............T........G................   [340]</w:t>
      </w:r>
    </w:p>
    <w:p w14:paraId="4225160B" w14:textId="77777777" w:rsidR="00406C42" w:rsidRPr="00656DFE" w:rsidRDefault="00406C42" w:rsidP="00406C42">
      <w:pPr>
        <w:pStyle w:val="PlainText"/>
      </w:pPr>
      <w:r w:rsidRPr="00656DFE">
        <w:t>Arabidopsis                    .........C.......................G................   [340]</w:t>
      </w:r>
    </w:p>
    <w:p w14:paraId="23CB85DB" w14:textId="77777777" w:rsidR="00406C42" w:rsidRPr="00656DFE" w:rsidRDefault="00406C42" w:rsidP="00406C42">
      <w:pPr>
        <w:pStyle w:val="PlainText"/>
      </w:pPr>
      <w:r w:rsidRPr="00656DFE">
        <w:t>Cycas                          ...C...C.C........................................   [340]</w:t>
      </w:r>
    </w:p>
    <w:p w14:paraId="51DADE93" w14:textId="77777777" w:rsidR="00406C42" w:rsidRPr="00656DFE" w:rsidRDefault="00406C42" w:rsidP="00406C42">
      <w:pPr>
        <w:pStyle w:val="PlainText"/>
      </w:pPr>
      <w:r w:rsidRPr="00656DFE">
        <w:t>Megaceros                      .......C.C......C................G......T.AT......   [340]</w:t>
      </w:r>
    </w:p>
    <w:p w14:paraId="54999A33" w14:textId="77777777" w:rsidR="00406C42" w:rsidRPr="00656DFE" w:rsidRDefault="00406C42" w:rsidP="00406C42">
      <w:pPr>
        <w:pStyle w:val="PlainText"/>
      </w:pPr>
      <w:r w:rsidRPr="00656DFE">
        <w:t>Phaeoceros                     ........T.......C................G......T.CT......   [340]</w:t>
      </w:r>
    </w:p>
    <w:p w14:paraId="23BD667A" w14:textId="77777777" w:rsidR="00406C42" w:rsidRPr="00656DFE" w:rsidRDefault="00406C42" w:rsidP="00406C42">
      <w:pPr>
        <w:pStyle w:val="PlainText"/>
      </w:pPr>
      <w:r w:rsidRPr="00656DFE">
        <w:t>Anomodon                       ...C.....C..............T...........C.............   [340]</w:t>
      </w:r>
    </w:p>
    <w:p w14:paraId="341128E4" w14:textId="77777777" w:rsidR="00406C42" w:rsidRPr="00656DFE" w:rsidRDefault="00406C42" w:rsidP="00406C42">
      <w:pPr>
        <w:pStyle w:val="PlainText"/>
      </w:pPr>
      <w:r w:rsidRPr="00656DFE">
        <w:t>Physcomitrella                 .........C..........................C.............   [340]</w:t>
      </w:r>
    </w:p>
    <w:p w14:paraId="115A931D" w14:textId="77777777" w:rsidR="00406C42" w:rsidRPr="00656DFE" w:rsidRDefault="00406C42" w:rsidP="00406C42">
      <w:pPr>
        <w:pStyle w:val="PlainText"/>
      </w:pPr>
      <w:r w:rsidRPr="00656DFE">
        <w:t>Treubia                        CA.......A.....C........T........G.....T..A..T..CT   [340]</w:t>
      </w:r>
    </w:p>
    <w:p w14:paraId="5ACA82AB" w14:textId="77777777" w:rsidR="00406C42" w:rsidRPr="00656DFE" w:rsidRDefault="00406C42" w:rsidP="00406C42">
      <w:pPr>
        <w:pStyle w:val="PlainText"/>
      </w:pPr>
      <w:r w:rsidRPr="00656DFE">
        <w:t>Marchantia                     .A.......A.....C........T........G.....T..A..T...T   [340]</w:t>
      </w:r>
    </w:p>
    <w:p w14:paraId="2603D0BC" w14:textId="77777777" w:rsidR="00406C42" w:rsidRPr="00656DFE" w:rsidRDefault="00406C42" w:rsidP="00406C42">
      <w:pPr>
        <w:pStyle w:val="PlainText"/>
      </w:pPr>
    </w:p>
    <w:p w14:paraId="7B6B8460" w14:textId="77777777" w:rsidR="00406C42" w:rsidRPr="00656DFE" w:rsidRDefault="00406C42" w:rsidP="00406C42">
      <w:pPr>
        <w:pStyle w:val="PlainText"/>
      </w:pPr>
      <w:r w:rsidRPr="00656DFE">
        <w:t>[                                       360       370       380       390       400]</w:t>
      </w:r>
    </w:p>
    <w:p w14:paraId="66C24D09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47123D58" w14:textId="77777777" w:rsidR="00406C42" w:rsidRPr="00656DFE" w:rsidRDefault="00406C42" w:rsidP="00406C42">
      <w:pPr>
        <w:pStyle w:val="PlainText"/>
      </w:pPr>
    </w:p>
    <w:p w14:paraId="21C8221A" w14:textId="77777777" w:rsidR="00406C42" w:rsidRPr="00656DFE" w:rsidRDefault="00406C42" w:rsidP="00406C42">
      <w:pPr>
        <w:pStyle w:val="PlainText"/>
      </w:pPr>
      <w:r w:rsidRPr="00656DFE">
        <w:t>Huperzia_nad5                  TGTGTTATTTATCCATTCCTACTTTTTTTATGCTAATGCTGGTTACCGGA   [390]</w:t>
      </w:r>
    </w:p>
    <w:p w14:paraId="15D0FDB7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0DA206C9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1BEB146E" w14:textId="77777777" w:rsidR="00406C42" w:rsidRPr="00656DFE" w:rsidRDefault="00406C42" w:rsidP="00406C42">
      <w:pPr>
        <w:pStyle w:val="PlainText"/>
      </w:pPr>
      <w:r w:rsidRPr="00656DFE">
        <w:t>Huperzia_nad5_241849_241050    --------------------------------------------------   [0]</w:t>
      </w:r>
    </w:p>
    <w:p w14:paraId="247B7769" w14:textId="77777777" w:rsidR="00406C42" w:rsidRPr="00656DFE" w:rsidRDefault="00406C42" w:rsidP="00406C42">
      <w:pPr>
        <w:pStyle w:val="PlainText"/>
      </w:pPr>
      <w:r w:rsidRPr="00656DFE">
        <w:t>Huperzia_nad5_108187_107647    .............................C.....T.............G   [398]</w:t>
      </w:r>
    </w:p>
    <w:p w14:paraId="2FA0BA82" w14:textId="77777777" w:rsidR="00406C42" w:rsidRPr="00656DFE" w:rsidRDefault="00406C42" w:rsidP="00406C42">
      <w:pPr>
        <w:pStyle w:val="PlainText"/>
      </w:pPr>
      <w:r w:rsidRPr="00656DFE">
        <w:t>Isoetes                        ...........C.......C.T.C......C..C....T..........G   [390]</w:t>
      </w:r>
    </w:p>
    <w:p w14:paraId="441FCC04" w14:textId="77777777" w:rsidR="00406C42" w:rsidRPr="00656DFE" w:rsidRDefault="00406C42" w:rsidP="00406C42">
      <w:pPr>
        <w:pStyle w:val="PlainText"/>
      </w:pPr>
      <w:r w:rsidRPr="00656DFE">
        <w:t>Zea_perennis                   .................TT...................T....G..T...   [390]</w:t>
      </w:r>
    </w:p>
    <w:p w14:paraId="12E2978A" w14:textId="77777777" w:rsidR="00406C42" w:rsidRPr="00656DFE" w:rsidRDefault="00406C42" w:rsidP="00406C42">
      <w:pPr>
        <w:pStyle w:val="PlainText"/>
      </w:pPr>
      <w:r w:rsidRPr="00656DFE">
        <w:t>Arabidopsis                    ..................T..............C....T....G..T...   [390]</w:t>
      </w:r>
    </w:p>
    <w:p w14:paraId="19DC33B2" w14:textId="77777777" w:rsidR="00406C42" w:rsidRPr="00656DFE" w:rsidRDefault="00406C42" w:rsidP="00406C42">
      <w:pPr>
        <w:pStyle w:val="PlainText"/>
      </w:pPr>
      <w:r w:rsidRPr="00656DFE">
        <w:t>Cycas                          .......C.C.................C..C..C....TC..........   [390]</w:t>
      </w:r>
    </w:p>
    <w:p w14:paraId="2FB7EDBC" w14:textId="77777777" w:rsidR="00406C42" w:rsidRPr="00656DFE" w:rsidRDefault="00406C42" w:rsidP="00406C42">
      <w:pPr>
        <w:pStyle w:val="PlainText"/>
      </w:pPr>
      <w:r w:rsidRPr="00656DFE">
        <w:t>Megaceros                      .............T...................C.....C..........   [390]</w:t>
      </w:r>
    </w:p>
    <w:p w14:paraId="3E28165F" w14:textId="77777777" w:rsidR="00406C42" w:rsidRPr="00656DFE" w:rsidRDefault="00406C42" w:rsidP="00406C42">
      <w:pPr>
        <w:pStyle w:val="PlainText"/>
      </w:pPr>
      <w:r w:rsidRPr="00656DFE">
        <w:t>Phaeoceros                     ............TT.........CC.........................   [390]</w:t>
      </w:r>
    </w:p>
    <w:p w14:paraId="22EF0285" w14:textId="77777777" w:rsidR="00406C42" w:rsidRPr="00656DFE" w:rsidRDefault="00406C42" w:rsidP="00406C42">
      <w:pPr>
        <w:pStyle w:val="PlainText"/>
      </w:pPr>
      <w:r w:rsidRPr="00656DFE">
        <w:t>Anomodon                       ....C............TT..............C....T....C......   [390]</w:t>
      </w:r>
    </w:p>
    <w:p w14:paraId="46407126" w14:textId="77777777" w:rsidR="00406C42" w:rsidRPr="00656DFE" w:rsidRDefault="00406C42" w:rsidP="00406C42">
      <w:pPr>
        <w:pStyle w:val="PlainText"/>
      </w:pPr>
      <w:r w:rsidRPr="00656DFE">
        <w:t>Physcomitrella                 ....C............TT...................T...........   [390]</w:t>
      </w:r>
    </w:p>
    <w:p w14:paraId="31418790" w14:textId="77777777" w:rsidR="00406C42" w:rsidRPr="00656DFE" w:rsidRDefault="00406C42" w:rsidP="00406C42">
      <w:pPr>
        <w:pStyle w:val="PlainText"/>
      </w:pPr>
      <w:r w:rsidRPr="00656DFE">
        <w:t>Treubia                        .T..C.....G..A...TT...............T...T....A..T...   [390]</w:t>
      </w:r>
    </w:p>
    <w:p w14:paraId="39FA611A" w14:textId="77777777" w:rsidR="00406C42" w:rsidRPr="00656DFE" w:rsidRDefault="00406C42" w:rsidP="00406C42">
      <w:pPr>
        <w:pStyle w:val="PlainText"/>
      </w:pPr>
      <w:r w:rsidRPr="00656DFE">
        <w:t>Marchantia                     .T..C.....G..A...TT...............T...T....A..T...   [390]</w:t>
      </w:r>
    </w:p>
    <w:p w14:paraId="556BE85A" w14:textId="77777777" w:rsidR="00406C42" w:rsidRPr="00656DFE" w:rsidRDefault="00406C42" w:rsidP="00406C42">
      <w:pPr>
        <w:pStyle w:val="PlainText"/>
      </w:pPr>
    </w:p>
    <w:p w14:paraId="27BDB098" w14:textId="77777777" w:rsidR="00406C42" w:rsidRPr="00656DFE" w:rsidRDefault="00406C42" w:rsidP="00406C42">
      <w:pPr>
        <w:pStyle w:val="PlainText"/>
      </w:pPr>
      <w:r w:rsidRPr="00656DFE">
        <w:t>[                                       410       420       430       440       450]</w:t>
      </w:r>
    </w:p>
    <w:p w14:paraId="332C8046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4D41DB17" w14:textId="77777777" w:rsidR="00406C42" w:rsidRPr="00656DFE" w:rsidRDefault="00406C42" w:rsidP="00406C42">
      <w:pPr>
        <w:pStyle w:val="PlainText"/>
      </w:pPr>
    </w:p>
    <w:p w14:paraId="727EDD24" w14:textId="77777777" w:rsidR="00406C42" w:rsidRPr="00656DFE" w:rsidRDefault="00406C42" w:rsidP="00406C42">
      <w:pPr>
        <w:pStyle w:val="PlainText"/>
      </w:pPr>
      <w:r w:rsidRPr="00656DFE">
        <w:t>Huperzia_nad5                  GATAACTTTATTCAATTATTCCTA-GGATGGGAGGG-CGTGGGTCTCGCT   [438]</w:t>
      </w:r>
    </w:p>
    <w:p w14:paraId="07F69B7A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1AB7524B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05DCB8DA" w14:textId="77777777" w:rsidR="00406C42" w:rsidRPr="00656DFE" w:rsidRDefault="00406C42" w:rsidP="00406C42">
      <w:pPr>
        <w:pStyle w:val="PlainText"/>
      </w:pPr>
      <w:r w:rsidRPr="00656DFE">
        <w:t>Huperzia_nad5_241849_241050    --...............T..ATGGC..........TTACCT..GG.AA..   [48]</w:t>
      </w:r>
    </w:p>
    <w:p w14:paraId="7FAC401C" w14:textId="77777777" w:rsidR="00406C42" w:rsidRPr="00656DFE" w:rsidRDefault="00406C42" w:rsidP="00406C42">
      <w:pPr>
        <w:pStyle w:val="PlainText"/>
      </w:pPr>
      <w:r w:rsidRPr="00656DFE">
        <w:t>Huperzia_nad5_108187_107647    .----..CC.......CCA.T.A.-...A..TG..TTACCA..GG.AA..   [443]</w:t>
      </w:r>
    </w:p>
    <w:p w14:paraId="0E2465DD" w14:textId="77777777" w:rsidR="00406C42" w:rsidRPr="00656DFE" w:rsidRDefault="00406C42" w:rsidP="00406C42">
      <w:pPr>
        <w:pStyle w:val="PlainText"/>
      </w:pPr>
      <w:r w:rsidRPr="00656DFE">
        <w:t>Isoetes                        .......C.C..T.....C.T.C.-...........-A........T...   [438]</w:t>
      </w:r>
    </w:p>
    <w:p w14:paraId="25649425" w14:textId="77777777" w:rsidR="00406C42" w:rsidRPr="00656DFE" w:rsidRDefault="00406C42" w:rsidP="00406C42">
      <w:pPr>
        <w:pStyle w:val="PlainText"/>
      </w:pPr>
      <w:r w:rsidRPr="00656DFE">
        <w:t>Zea_perennis                   .........C.............G-...........-A..A.....T...   [438]</w:t>
      </w:r>
    </w:p>
    <w:p w14:paraId="1E942683" w14:textId="77777777" w:rsidR="00406C42" w:rsidRPr="00656DFE" w:rsidRDefault="00406C42" w:rsidP="00406C42">
      <w:pPr>
        <w:pStyle w:val="PlainText"/>
      </w:pPr>
      <w:r w:rsidRPr="00656DFE">
        <w:t>Arabidopsis                    .......C.C.............G-...........-A..A.....T...   [438]</w:t>
      </w:r>
    </w:p>
    <w:p w14:paraId="3496259D" w14:textId="77777777" w:rsidR="00406C42" w:rsidRPr="00656DFE" w:rsidRDefault="00406C42" w:rsidP="00406C42">
      <w:pPr>
        <w:pStyle w:val="PlainText"/>
      </w:pPr>
      <w:r w:rsidRPr="00656DFE">
        <w:t>Cycas                          ......................CG-...........-G..A.........   [438]</w:t>
      </w:r>
    </w:p>
    <w:p w14:paraId="7F2DD072" w14:textId="77777777" w:rsidR="00406C42" w:rsidRPr="00656DFE" w:rsidRDefault="00406C42" w:rsidP="00406C42">
      <w:pPr>
        <w:pStyle w:val="PlainText"/>
      </w:pPr>
      <w:r w:rsidRPr="00656DFE">
        <w:t>Megaceros                      .......C....T.......T...-...........-A..C....CT...   [438]</w:t>
      </w:r>
    </w:p>
    <w:p w14:paraId="1BA2B282" w14:textId="77777777" w:rsidR="00406C42" w:rsidRPr="00656DFE" w:rsidRDefault="00406C42" w:rsidP="00406C42">
      <w:pPr>
        <w:pStyle w:val="PlainText"/>
      </w:pPr>
      <w:r w:rsidRPr="00656DFE">
        <w:t>Phaeoceros                     .......C....T.......T...-...........-A..C.....T...   [438]</w:t>
      </w:r>
    </w:p>
    <w:p w14:paraId="4BA6D9E7" w14:textId="77777777" w:rsidR="00406C42" w:rsidRPr="00656DFE" w:rsidRDefault="00406C42" w:rsidP="00406C42">
      <w:pPr>
        <w:pStyle w:val="PlainText"/>
      </w:pPr>
      <w:r w:rsidRPr="00656DFE">
        <w:t>Anomodon                       ...........C........TT..-........A..-A..A.........   [438]</w:t>
      </w:r>
    </w:p>
    <w:p w14:paraId="5B0240FE" w14:textId="77777777" w:rsidR="00406C42" w:rsidRPr="00656DFE" w:rsidRDefault="00406C42" w:rsidP="00406C42">
      <w:pPr>
        <w:pStyle w:val="PlainText"/>
      </w:pPr>
      <w:r w:rsidRPr="00656DFE">
        <w:t>Physcomitrella                 ....................T...-........A..-A..A.........   [438]</w:t>
      </w:r>
    </w:p>
    <w:p w14:paraId="00843475" w14:textId="77777777" w:rsidR="00406C42" w:rsidRPr="00656DFE" w:rsidRDefault="00406C42" w:rsidP="00406C42">
      <w:pPr>
        <w:pStyle w:val="PlainText"/>
      </w:pPr>
      <w:r w:rsidRPr="00656DFE">
        <w:t>Treubia                        .....T........G.....T..G-...........-A..T..A.....G   [438]</w:t>
      </w:r>
    </w:p>
    <w:p w14:paraId="6ADD1A5C" w14:textId="77777777" w:rsidR="00406C42" w:rsidRPr="00656DFE" w:rsidRDefault="00406C42" w:rsidP="00406C42">
      <w:pPr>
        <w:pStyle w:val="PlainText"/>
      </w:pPr>
      <w:r w:rsidRPr="00656DFE">
        <w:t>Marchantia                     .....T........G.....TT..-...........-A..T..A.....G   [438]</w:t>
      </w:r>
    </w:p>
    <w:p w14:paraId="3F491B8E" w14:textId="77777777" w:rsidR="00406C42" w:rsidRPr="00656DFE" w:rsidRDefault="00406C42" w:rsidP="00406C42">
      <w:pPr>
        <w:pStyle w:val="PlainText"/>
      </w:pPr>
    </w:p>
    <w:p w14:paraId="72B2FDC2" w14:textId="77777777" w:rsidR="00406C42" w:rsidRPr="00656DFE" w:rsidRDefault="00406C42" w:rsidP="00406C42">
      <w:pPr>
        <w:pStyle w:val="PlainText"/>
      </w:pPr>
      <w:r w:rsidRPr="00656DFE">
        <w:t>[                                       460       470       480       490       500]</w:t>
      </w:r>
    </w:p>
    <w:p w14:paraId="57BE0040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2F1C6BFF" w14:textId="77777777" w:rsidR="00406C42" w:rsidRPr="00656DFE" w:rsidRDefault="00406C42" w:rsidP="00406C42">
      <w:pPr>
        <w:pStyle w:val="PlainText"/>
      </w:pPr>
    </w:p>
    <w:p w14:paraId="7067D9D2" w14:textId="77777777" w:rsidR="00406C42" w:rsidRPr="00656DFE" w:rsidRDefault="00406C42" w:rsidP="00406C42">
      <w:pPr>
        <w:pStyle w:val="PlainText"/>
      </w:pPr>
      <w:r w:rsidRPr="00656DFE">
        <w:t>Huperzia_nad5                  TCATATTTGTCAATTAATTTT----TGGTTTACACGAC---TTCCGGCAA   [481]</w:t>
      </w:r>
    </w:p>
    <w:p w14:paraId="5B1C325E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63C51B56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1BB68E42" w14:textId="77777777" w:rsidR="00406C42" w:rsidRPr="00656DFE" w:rsidRDefault="00406C42" w:rsidP="00406C42">
      <w:pPr>
        <w:pStyle w:val="PlainText"/>
      </w:pPr>
      <w:r w:rsidRPr="00656DFE">
        <w:t>Huperzia_nad5_241849_241050    C....................----.............---.........   [91]</w:t>
      </w:r>
    </w:p>
    <w:p w14:paraId="457C2F8D" w14:textId="77777777" w:rsidR="00406C42" w:rsidRPr="00656DFE" w:rsidRDefault="00406C42" w:rsidP="00406C42">
      <w:pPr>
        <w:pStyle w:val="PlainText"/>
      </w:pPr>
      <w:r w:rsidRPr="00656DFE">
        <w:t>Huperzia_nad5_108187_107647    C.......A.TTGCC.....AGGGA...........GTGGT.........   [493]</w:t>
      </w:r>
    </w:p>
    <w:p w14:paraId="48390931" w14:textId="77777777" w:rsidR="00406C42" w:rsidRPr="00656DFE" w:rsidRDefault="00406C42" w:rsidP="00406C42">
      <w:pPr>
        <w:pStyle w:val="PlainText"/>
      </w:pPr>
      <w:r w:rsidRPr="00656DFE">
        <w:t>Isoetes                        CTG....C......C...C.C----C........T...---..TA.....   [481]</w:t>
      </w:r>
    </w:p>
    <w:p w14:paraId="4F2275E4" w14:textId="77777777" w:rsidR="00406C42" w:rsidRPr="00656DFE" w:rsidRDefault="00406C42" w:rsidP="00406C42">
      <w:pPr>
        <w:pStyle w:val="PlainText"/>
      </w:pPr>
      <w:r w:rsidRPr="00656DFE">
        <w:t>Zea_perennis                   ..........T....C....C----.............---...A...GG   [481]</w:t>
      </w:r>
    </w:p>
    <w:p w14:paraId="7811848A" w14:textId="77777777" w:rsidR="00406C42" w:rsidRPr="00656DFE" w:rsidRDefault="00406C42" w:rsidP="00406C42">
      <w:pPr>
        <w:pStyle w:val="PlainText"/>
      </w:pPr>
      <w:r w:rsidRPr="00656DFE">
        <w:t>Arabidopsis                    ..........T....C.....----.............---...A....G   [481]</w:t>
      </w:r>
    </w:p>
    <w:p w14:paraId="5316A4BB" w14:textId="77777777" w:rsidR="00406C42" w:rsidRPr="00656DFE" w:rsidRDefault="00406C42" w:rsidP="00406C42">
      <w:pPr>
        <w:pStyle w:val="PlainText"/>
      </w:pPr>
      <w:r w:rsidRPr="00656DFE">
        <w:t>Cycas                          C.........T.........C----C...CC.....G.---.C.A....G   [481]</w:t>
      </w:r>
    </w:p>
    <w:p w14:paraId="26BA8ADA" w14:textId="77777777" w:rsidR="00406C42" w:rsidRPr="00656DFE" w:rsidRDefault="00406C42" w:rsidP="00406C42">
      <w:pPr>
        <w:pStyle w:val="PlainText"/>
      </w:pPr>
      <w:r w:rsidRPr="00656DFE">
        <w:t>Megaceros                      .T...................----.....C..GA...---...A...C.   [481]</w:t>
      </w:r>
    </w:p>
    <w:p w14:paraId="5D6D9CC5" w14:textId="77777777" w:rsidR="00406C42" w:rsidRPr="00656DFE" w:rsidRDefault="00406C42" w:rsidP="00406C42">
      <w:pPr>
        <w:pStyle w:val="PlainText"/>
      </w:pPr>
      <w:r w:rsidRPr="00656DFE">
        <w:t>Phaeoceros                     .T...................----.....C..GT...---..TA.....   [481]</w:t>
      </w:r>
    </w:p>
    <w:p w14:paraId="512407A9" w14:textId="77777777" w:rsidR="00406C42" w:rsidRPr="00656DFE" w:rsidRDefault="00406C42" w:rsidP="00406C42">
      <w:pPr>
        <w:pStyle w:val="PlainText"/>
      </w:pPr>
      <w:r w:rsidRPr="00656DFE">
        <w:t>Anomodon                       ..........T.........C----.............---...A...C.   [481]</w:t>
      </w:r>
    </w:p>
    <w:p w14:paraId="6E46ACEB" w14:textId="77777777" w:rsidR="00406C42" w:rsidRPr="00656DFE" w:rsidRDefault="00406C42" w:rsidP="00406C42">
      <w:pPr>
        <w:pStyle w:val="PlainText"/>
      </w:pPr>
      <w:r w:rsidRPr="00656DFE">
        <w:t>Physcomitrella                 ..........T.........C----.............---...A...C.   [481]</w:t>
      </w:r>
    </w:p>
    <w:p w14:paraId="28649B00" w14:textId="77777777" w:rsidR="00406C42" w:rsidRPr="00656DFE" w:rsidRDefault="00406C42" w:rsidP="00406C42">
      <w:pPr>
        <w:pStyle w:val="PlainText"/>
      </w:pPr>
      <w:r w:rsidRPr="00656DFE">
        <w:t>Treubia                        ........A.TG..C......----.....C..G..CA---...A.....   [481]</w:t>
      </w:r>
    </w:p>
    <w:p w14:paraId="369B0A92" w14:textId="77777777" w:rsidR="00406C42" w:rsidRPr="00656DFE" w:rsidRDefault="00406C42" w:rsidP="00406C42">
      <w:pPr>
        <w:pStyle w:val="PlainText"/>
      </w:pPr>
      <w:r w:rsidRPr="00656DFE">
        <w:t>Marchantia                     ........A.TG..A......----........G..CA---...A.....   [481]</w:t>
      </w:r>
    </w:p>
    <w:p w14:paraId="74F14606" w14:textId="77777777" w:rsidR="00406C42" w:rsidRPr="00656DFE" w:rsidRDefault="00406C42" w:rsidP="00406C42">
      <w:pPr>
        <w:pStyle w:val="PlainText"/>
      </w:pPr>
    </w:p>
    <w:p w14:paraId="67183CDA" w14:textId="77777777" w:rsidR="00406C42" w:rsidRPr="00656DFE" w:rsidRDefault="00406C42" w:rsidP="00406C42">
      <w:pPr>
        <w:pStyle w:val="PlainText"/>
      </w:pPr>
      <w:r w:rsidRPr="00656DFE">
        <w:t>[                                       510       520       530       540       550]</w:t>
      </w:r>
    </w:p>
    <w:p w14:paraId="27E36DF5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5AFE2605" w14:textId="77777777" w:rsidR="00406C42" w:rsidRPr="00656DFE" w:rsidRDefault="00406C42" w:rsidP="00406C42">
      <w:pPr>
        <w:pStyle w:val="PlainText"/>
      </w:pPr>
    </w:p>
    <w:p w14:paraId="63057BBC" w14:textId="77777777" w:rsidR="00406C42" w:rsidRPr="00656DFE" w:rsidRDefault="00406C42" w:rsidP="00406C42">
      <w:pPr>
        <w:pStyle w:val="PlainText"/>
      </w:pPr>
      <w:r w:rsidRPr="00656DFE">
        <w:t>Huperzia_nad5                  ATAAAGCAGCTATCAAAGCTATGCTTGTCAA---TCGAGTAGGTGATTTT   [528]</w:t>
      </w:r>
    </w:p>
    <w:p w14:paraId="6468C70B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22A8D27B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419F7839" w14:textId="77777777" w:rsidR="00406C42" w:rsidRPr="00656DFE" w:rsidRDefault="00406C42" w:rsidP="00406C42">
      <w:pPr>
        <w:pStyle w:val="PlainText"/>
      </w:pPr>
      <w:r w:rsidRPr="00656DFE">
        <w:t>Huperzia_nad5_241849_241050    ...............................---..AG......A.....   [138]</w:t>
      </w:r>
    </w:p>
    <w:p w14:paraId="1DD3FDBF" w14:textId="77777777" w:rsidR="00406C42" w:rsidRPr="00656DFE" w:rsidRDefault="00406C42" w:rsidP="00406C42">
      <w:pPr>
        <w:pStyle w:val="PlainText"/>
      </w:pPr>
      <w:r w:rsidRPr="00656DFE">
        <w:t>Huperzia_nad5_108187_107647    ..............G................GAA.T............--   [541]</w:t>
      </w:r>
    </w:p>
    <w:p w14:paraId="68BA5676" w14:textId="77777777" w:rsidR="00406C42" w:rsidRPr="00656DFE" w:rsidRDefault="00406C42" w:rsidP="00406C42">
      <w:pPr>
        <w:pStyle w:val="PlainText"/>
      </w:pPr>
      <w:r w:rsidRPr="00656DFE">
        <w:t>Isoetes                        .C.......................C.....---.T.............C   [528]</w:t>
      </w:r>
    </w:p>
    <w:p w14:paraId="4F93D10C" w14:textId="77777777" w:rsidR="00406C42" w:rsidRPr="00656DFE" w:rsidRDefault="00406C42" w:rsidP="00406C42">
      <w:pPr>
        <w:pStyle w:val="PlainText"/>
      </w:pPr>
      <w:r w:rsidRPr="00656DFE">
        <w:t>Zea_perennis                   .............A.................---................   [528]</w:t>
      </w:r>
    </w:p>
    <w:p w14:paraId="74C78D93" w14:textId="77777777" w:rsidR="00406C42" w:rsidRPr="00656DFE" w:rsidRDefault="00406C42" w:rsidP="00406C42">
      <w:pPr>
        <w:pStyle w:val="PlainText"/>
      </w:pPr>
      <w:r w:rsidRPr="00656DFE">
        <w:t>Arabidopsis                    ............CA.................---................   [528]</w:t>
      </w:r>
    </w:p>
    <w:p w14:paraId="268F46E7" w14:textId="77777777" w:rsidR="00406C42" w:rsidRPr="00656DFE" w:rsidRDefault="00406C42" w:rsidP="00406C42">
      <w:pPr>
        <w:pStyle w:val="PlainText"/>
      </w:pPr>
      <w:r w:rsidRPr="00656DFE">
        <w:t>Cycas                          .............A.................---................   [528]</w:t>
      </w:r>
    </w:p>
    <w:p w14:paraId="619FC131" w14:textId="77777777" w:rsidR="00406C42" w:rsidRPr="00656DFE" w:rsidRDefault="00406C42" w:rsidP="00406C42">
      <w:pPr>
        <w:pStyle w:val="PlainText"/>
      </w:pPr>
      <w:r w:rsidRPr="00656DFE">
        <w:t>Megaceros                      ........................C...G..---.T..........C...   [528]</w:t>
      </w:r>
    </w:p>
    <w:p w14:paraId="48C35442" w14:textId="77777777" w:rsidR="00406C42" w:rsidRPr="00656DFE" w:rsidRDefault="00406C42" w:rsidP="00406C42">
      <w:pPr>
        <w:pStyle w:val="PlainText"/>
      </w:pPr>
      <w:r w:rsidRPr="00656DFE">
        <w:t>Phaeoceros                     ....G.............T.........G..---............C...   [528]</w:t>
      </w:r>
    </w:p>
    <w:p w14:paraId="0884518E" w14:textId="77777777" w:rsidR="00406C42" w:rsidRPr="00656DFE" w:rsidRDefault="00406C42" w:rsidP="00406C42">
      <w:pPr>
        <w:pStyle w:val="PlainText"/>
      </w:pPr>
      <w:r w:rsidRPr="00656DFE">
        <w:t>Anomodon                       .............A.................---...............C   [528]</w:t>
      </w:r>
    </w:p>
    <w:p w14:paraId="57396570" w14:textId="77777777" w:rsidR="00406C42" w:rsidRPr="00656DFE" w:rsidRDefault="00406C42" w:rsidP="00406C42">
      <w:pPr>
        <w:pStyle w:val="PlainText"/>
      </w:pPr>
      <w:r w:rsidRPr="00656DFE">
        <w:t>Physcomitrella                 .......G.....A.................---...............C   [528]</w:t>
      </w:r>
    </w:p>
    <w:p w14:paraId="4FF56403" w14:textId="77777777" w:rsidR="00406C42" w:rsidRPr="00656DFE" w:rsidRDefault="00406C42" w:rsidP="00406C42">
      <w:pPr>
        <w:pStyle w:val="PlainText"/>
      </w:pPr>
      <w:r w:rsidRPr="00656DFE">
        <w:t>Treubia                        .......G.....T...........CA.A..---...C............   [528]</w:t>
      </w:r>
    </w:p>
    <w:p w14:paraId="140A9744" w14:textId="77777777" w:rsidR="00406C42" w:rsidRPr="00656DFE" w:rsidRDefault="00406C42" w:rsidP="00406C42">
      <w:pPr>
        <w:pStyle w:val="PlainText"/>
      </w:pPr>
      <w:r w:rsidRPr="00656DFE">
        <w:t>Marchantia                     .......G.....T...........CA.A..---...C............   [528]</w:t>
      </w:r>
    </w:p>
    <w:p w14:paraId="7559CCD0" w14:textId="77777777" w:rsidR="00406C42" w:rsidRPr="00656DFE" w:rsidRDefault="00406C42" w:rsidP="00406C42">
      <w:pPr>
        <w:pStyle w:val="PlainText"/>
      </w:pPr>
    </w:p>
    <w:p w14:paraId="111341D9" w14:textId="77777777" w:rsidR="00406C42" w:rsidRPr="00656DFE" w:rsidRDefault="00406C42" w:rsidP="00406C42">
      <w:pPr>
        <w:pStyle w:val="PlainText"/>
      </w:pPr>
      <w:r w:rsidRPr="00656DFE">
        <w:t>[                                       560       570       580       590       600]</w:t>
      </w:r>
    </w:p>
    <w:p w14:paraId="2AD1E618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5174EC67" w14:textId="77777777" w:rsidR="00406C42" w:rsidRPr="00656DFE" w:rsidRDefault="00406C42" w:rsidP="00406C42">
      <w:pPr>
        <w:pStyle w:val="PlainText"/>
      </w:pPr>
    </w:p>
    <w:p w14:paraId="0D9E026A" w14:textId="77777777" w:rsidR="00406C42" w:rsidRPr="00656DFE" w:rsidRDefault="00406C42" w:rsidP="00406C42">
      <w:pPr>
        <w:pStyle w:val="PlainText"/>
      </w:pPr>
      <w:r w:rsidRPr="00656DFE">
        <w:t>Huperzia_nad5                  GGATT-----AGCTCTCGGGATTATGGGTCGTTTTACTATTTCTCAAAC-   [572]</w:t>
      </w:r>
    </w:p>
    <w:p w14:paraId="01CF4B91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0892AFDA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7E70FE2F" w14:textId="77777777" w:rsidR="00406C42" w:rsidRPr="00656DFE" w:rsidRDefault="00406C42" w:rsidP="00406C42">
      <w:pPr>
        <w:pStyle w:val="PlainText"/>
      </w:pPr>
      <w:r w:rsidRPr="00656DFE">
        <w:t>Huperzia_nad5_241849_241050    TTT..TTCTT............CGCC.-.T.C........C.TG.C...A   [187]</w:t>
      </w:r>
    </w:p>
    <w:p w14:paraId="4FD4468D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1DA37919" w14:textId="77777777" w:rsidR="00406C42" w:rsidRPr="00656DFE" w:rsidRDefault="00406C42" w:rsidP="00406C42">
      <w:pPr>
        <w:pStyle w:val="PlainText"/>
      </w:pPr>
      <w:r w:rsidRPr="00656DFE">
        <w:t>Isoetes                        ....C-----............G......T........C.....G....-   [572]</w:t>
      </w:r>
    </w:p>
    <w:p w14:paraId="236980D0" w14:textId="77777777" w:rsidR="00406C42" w:rsidRPr="00656DFE" w:rsidRDefault="00406C42" w:rsidP="00406C42">
      <w:pPr>
        <w:pStyle w:val="PlainText"/>
      </w:pPr>
      <w:r w:rsidRPr="00656DFE">
        <w:t>Zea_perennis                   .....-----......T......T.T...T........C.C.T......-   [572]</w:t>
      </w:r>
    </w:p>
    <w:p w14:paraId="217F5F0A" w14:textId="77777777" w:rsidR="00406C42" w:rsidRPr="00656DFE" w:rsidRDefault="00406C42" w:rsidP="00406C42">
      <w:pPr>
        <w:pStyle w:val="PlainText"/>
      </w:pPr>
      <w:r w:rsidRPr="00656DFE">
        <w:t>Arabidopsis                    .....-----......T......TC.............C.C.T......-   [572]</w:t>
      </w:r>
    </w:p>
    <w:p w14:paraId="2E6DD44E" w14:textId="77777777" w:rsidR="00406C42" w:rsidRPr="00656DFE" w:rsidRDefault="00406C42" w:rsidP="00406C42">
      <w:pPr>
        <w:pStyle w:val="PlainText"/>
      </w:pPr>
      <w:r w:rsidRPr="00656DFE">
        <w:t>Cycas                          ....C-----.....C.......T.........C....C.C.T......-   [572]</w:t>
      </w:r>
    </w:p>
    <w:p w14:paraId="46768DBA" w14:textId="77777777" w:rsidR="00406C42" w:rsidRPr="00656DFE" w:rsidRDefault="00406C42" w:rsidP="00406C42">
      <w:pPr>
        <w:pStyle w:val="PlainText"/>
      </w:pPr>
      <w:r w:rsidRPr="00656DFE">
        <w:t>Megaceros                      .....-----.....C.............G.......CC...T......-   [572]</w:t>
      </w:r>
    </w:p>
    <w:p w14:paraId="4D27E6CC" w14:textId="77777777" w:rsidR="00406C42" w:rsidRPr="00656DFE" w:rsidRDefault="00406C42" w:rsidP="00406C42">
      <w:pPr>
        <w:pStyle w:val="PlainText"/>
      </w:pPr>
      <w:r w:rsidRPr="00656DFE">
        <w:t>Phaeoceros                     .....-----...................G.......CC...T.T...T-   [572]</w:t>
      </w:r>
    </w:p>
    <w:p w14:paraId="0ECDEBDD" w14:textId="77777777" w:rsidR="00406C42" w:rsidRPr="00656DFE" w:rsidRDefault="00406C42" w:rsidP="00406C42">
      <w:pPr>
        <w:pStyle w:val="PlainText"/>
      </w:pPr>
      <w:r w:rsidRPr="00656DFE">
        <w:t>Anomodon                       .....-----...................T............T......-   [572]</w:t>
      </w:r>
    </w:p>
    <w:p w14:paraId="0CDE4944" w14:textId="77777777" w:rsidR="00406C42" w:rsidRPr="00656DFE" w:rsidRDefault="00406C42" w:rsidP="00406C42">
      <w:pPr>
        <w:pStyle w:val="PlainText"/>
      </w:pPr>
      <w:r w:rsidRPr="00656DFE">
        <w:t>Physcomitrella                 .....-----...................T............T......-   [572]</w:t>
      </w:r>
    </w:p>
    <w:p w14:paraId="46AD7039" w14:textId="77777777" w:rsidR="00406C42" w:rsidRPr="00656DFE" w:rsidRDefault="00406C42" w:rsidP="00406C42">
      <w:pPr>
        <w:pStyle w:val="PlainText"/>
      </w:pPr>
      <w:r w:rsidRPr="00656DFE">
        <w:t>Treubia                        .....-----...................T....C.....C.T......-   [572]</w:t>
      </w:r>
    </w:p>
    <w:p w14:paraId="06B70F3B" w14:textId="77777777" w:rsidR="00406C42" w:rsidRPr="00656DFE" w:rsidRDefault="00406C42" w:rsidP="00406C42">
      <w:pPr>
        <w:pStyle w:val="PlainText"/>
      </w:pPr>
      <w:r w:rsidRPr="00656DFE">
        <w:t>Marchantia                     .....-----.........A.........T............T......-   [572]</w:t>
      </w:r>
    </w:p>
    <w:p w14:paraId="37CFF9B7" w14:textId="77777777" w:rsidR="00406C42" w:rsidRPr="00656DFE" w:rsidRDefault="00406C42" w:rsidP="00406C42">
      <w:pPr>
        <w:pStyle w:val="PlainText"/>
      </w:pPr>
    </w:p>
    <w:p w14:paraId="40ABAC8F" w14:textId="77777777" w:rsidR="00406C42" w:rsidRPr="00656DFE" w:rsidRDefault="00406C42" w:rsidP="00406C42">
      <w:pPr>
        <w:pStyle w:val="PlainText"/>
      </w:pPr>
      <w:r w:rsidRPr="00656DFE">
        <w:t>[                                       610       620       630       640       650]</w:t>
      </w:r>
    </w:p>
    <w:p w14:paraId="1507C3F1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65F4ADCB" w14:textId="77777777" w:rsidR="00406C42" w:rsidRPr="00656DFE" w:rsidRDefault="00406C42" w:rsidP="00406C42">
      <w:pPr>
        <w:pStyle w:val="PlainText"/>
      </w:pPr>
    </w:p>
    <w:p w14:paraId="76BC3C41" w14:textId="77777777" w:rsidR="00406C42" w:rsidRPr="00656DFE" w:rsidRDefault="00406C42" w:rsidP="00406C42">
      <w:pPr>
        <w:pStyle w:val="PlainText"/>
      </w:pPr>
      <w:r w:rsidRPr="00656DFE">
        <w:t>Huperzia_nad5                  ------AGTAGACTTTTCTACTATTTTTGCTTGTGCCAGTGTCTTTTCCG   [616]</w:t>
      </w:r>
    </w:p>
    <w:p w14:paraId="2E607EF4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46F31B80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7772D490" w14:textId="77777777" w:rsidR="00406C42" w:rsidRPr="00656DFE" w:rsidRDefault="00406C42" w:rsidP="00406C42">
      <w:pPr>
        <w:pStyle w:val="PlainText"/>
      </w:pPr>
      <w:r w:rsidRPr="00656DFE">
        <w:t>Huperzia_nad5_241849_241050    ACAGTA.........C..........A....C....T....C........   [237]</w:t>
      </w:r>
    </w:p>
    <w:p w14:paraId="0B519B11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54B68D4D" w14:textId="77777777" w:rsidR="00406C42" w:rsidRPr="00656DFE" w:rsidRDefault="00406C42" w:rsidP="00406C42">
      <w:pPr>
        <w:pStyle w:val="PlainText"/>
      </w:pPr>
      <w:r w:rsidRPr="00656DFE">
        <w:t>Isoetes                        ------........C.C.A...C........C.....TC-----------   [605]</w:t>
      </w:r>
    </w:p>
    <w:p w14:paraId="7A57B0AA" w14:textId="77777777" w:rsidR="00406C42" w:rsidRPr="00656DFE" w:rsidRDefault="00406C42" w:rsidP="00406C42">
      <w:pPr>
        <w:pStyle w:val="PlainText"/>
      </w:pPr>
      <w:r w:rsidRPr="00656DFE">
        <w:t>Zea_perennis                   ------............A..C..............T....CT-------   [609]</w:t>
      </w:r>
    </w:p>
    <w:p w14:paraId="112166F7" w14:textId="77777777" w:rsidR="00406C42" w:rsidRPr="00656DFE" w:rsidRDefault="00406C42" w:rsidP="00406C42">
      <w:pPr>
        <w:pStyle w:val="PlainText"/>
      </w:pPr>
      <w:r w:rsidRPr="00656DFE">
        <w:t>Arabidopsis                    ------............A..C.........C....T....C.-------   [609]</w:t>
      </w:r>
    </w:p>
    <w:p w14:paraId="4977D949" w14:textId="77777777" w:rsidR="00406C42" w:rsidRPr="00656DFE" w:rsidRDefault="00406C42" w:rsidP="00406C42">
      <w:pPr>
        <w:pStyle w:val="PlainText"/>
      </w:pPr>
      <w:r w:rsidRPr="00656DFE">
        <w:t>Cycas                          ------............G..C....C....C....T....C........   [616]</w:t>
      </w:r>
    </w:p>
    <w:p w14:paraId="15D7B145" w14:textId="77777777" w:rsidR="00406C42" w:rsidRPr="00656DFE" w:rsidRDefault="00406C42" w:rsidP="00406C42">
      <w:pPr>
        <w:pStyle w:val="PlainText"/>
      </w:pPr>
      <w:r w:rsidRPr="00656DFE">
        <w:t>Megaceros                      ------.........................C....T....CT..C..T.   [616]</w:t>
      </w:r>
    </w:p>
    <w:p w14:paraId="0EB85F30" w14:textId="77777777" w:rsidR="00406C42" w:rsidRPr="00656DFE" w:rsidRDefault="00406C42" w:rsidP="00406C42">
      <w:pPr>
        <w:pStyle w:val="PlainText"/>
      </w:pPr>
      <w:r w:rsidRPr="00656DFE">
        <w:t>Phaeoceros                     ------..............................T....C...C..T.   [616]</w:t>
      </w:r>
    </w:p>
    <w:p w14:paraId="522873FA" w14:textId="77777777" w:rsidR="00406C42" w:rsidRPr="00656DFE" w:rsidRDefault="00406C42" w:rsidP="00406C42">
      <w:pPr>
        <w:pStyle w:val="PlainText"/>
      </w:pPr>
      <w:r w:rsidRPr="00656DFE">
        <w:t>Anomodon                       ------............G............C....T..C.CT.......   [616]</w:t>
      </w:r>
    </w:p>
    <w:p w14:paraId="74F618DB" w14:textId="77777777" w:rsidR="00406C42" w:rsidRPr="00656DFE" w:rsidRDefault="00406C42" w:rsidP="00406C42">
      <w:pPr>
        <w:pStyle w:val="PlainText"/>
      </w:pPr>
      <w:r w:rsidRPr="00656DFE">
        <w:t>Physcomitrella                 ------............G............C.......C.C......T.   [616]</w:t>
      </w:r>
    </w:p>
    <w:p w14:paraId="20247E00" w14:textId="77777777" w:rsidR="00406C42" w:rsidRPr="00656DFE" w:rsidRDefault="00406C42" w:rsidP="00406C42">
      <w:pPr>
        <w:pStyle w:val="PlainText"/>
      </w:pPr>
      <w:r w:rsidRPr="00656DFE">
        <w:t>Treubia                        ------...T........C.................T....C......T.   [616]</w:t>
      </w:r>
    </w:p>
    <w:p w14:paraId="330283F8" w14:textId="77777777" w:rsidR="00406C42" w:rsidRPr="00656DFE" w:rsidRDefault="00406C42" w:rsidP="00406C42">
      <w:pPr>
        <w:pStyle w:val="PlainText"/>
      </w:pPr>
      <w:r w:rsidRPr="00656DFE">
        <w:t>Marchantia                     ------...T........C.................T....C........   [616]</w:t>
      </w:r>
    </w:p>
    <w:p w14:paraId="028D7CE4" w14:textId="77777777" w:rsidR="00406C42" w:rsidRPr="00656DFE" w:rsidRDefault="00406C42" w:rsidP="00406C42">
      <w:pPr>
        <w:pStyle w:val="PlainText"/>
      </w:pPr>
    </w:p>
    <w:p w14:paraId="08FCE85C" w14:textId="77777777" w:rsidR="00406C42" w:rsidRPr="00656DFE" w:rsidRDefault="00406C42" w:rsidP="00406C42">
      <w:pPr>
        <w:pStyle w:val="PlainText"/>
      </w:pPr>
      <w:r w:rsidRPr="00656DFE">
        <w:t>[                                       660       670       680       690       700]</w:t>
      </w:r>
    </w:p>
    <w:p w14:paraId="696AC75F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406F6FF4" w14:textId="77777777" w:rsidR="00406C42" w:rsidRPr="00656DFE" w:rsidRDefault="00406C42" w:rsidP="00406C42">
      <w:pPr>
        <w:pStyle w:val="PlainText"/>
      </w:pPr>
    </w:p>
    <w:p w14:paraId="0E26B624" w14:textId="77777777" w:rsidR="00406C42" w:rsidRPr="00656DFE" w:rsidRDefault="00406C42" w:rsidP="00406C42">
      <w:pPr>
        <w:pStyle w:val="PlainText"/>
      </w:pPr>
      <w:r w:rsidRPr="00656DFE">
        <w:t>Huperzia_nad5                  AACCCAACCATTATTTCATTTTTTGTGAGATGAAATTCCATGCCATAACT   [666]</w:t>
      </w:r>
    </w:p>
    <w:p w14:paraId="7E263607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1AF3982A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0E215336" w14:textId="77777777" w:rsidR="00406C42" w:rsidRPr="00656DFE" w:rsidRDefault="00406C42" w:rsidP="00406C42">
      <w:pPr>
        <w:pStyle w:val="PlainText"/>
      </w:pPr>
      <w:r w:rsidRPr="00656DFE">
        <w:t>Huperzia_nad5_241849_241050    .......T....................CT...G....T...........   [287]</w:t>
      </w:r>
    </w:p>
    <w:p w14:paraId="2F81EAD4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261A80F0" w14:textId="77777777" w:rsidR="00406C42" w:rsidRPr="00656DFE" w:rsidRDefault="00406C42" w:rsidP="00406C42">
      <w:pPr>
        <w:pStyle w:val="PlainText"/>
      </w:pPr>
      <w:r w:rsidRPr="00656DFE">
        <w:t>Isoetes                        -......T.......C............T....G..CT.......C..T.   [654]</w:t>
      </w:r>
    </w:p>
    <w:p w14:paraId="61D13A52" w14:textId="77777777" w:rsidR="00406C42" w:rsidRPr="00656DFE" w:rsidRDefault="00406C42" w:rsidP="00406C42">
      <w:pPr>
        <w:pStyle w:val="PlainText"/>
      </w:pPr>
      <w:r w:rsidRPr="00656DFE">
        <w:t>Zea_perennis                   --....GAA..G.A.GG........CA.T....G...TA...........   [657]</w:t>
      </w:r>
    </w:p>
    <w:p w14:paraId="32B75267" w14:textId="77777777" w:rsidR="00406C42" w:rsidRPr="00656DFE" w:rsidRDefault="00406C42" w:rsidP="00406C42">
      <w:pPr>
        <w:pStyle w:val="PlainText"/>
      </w:pPr>
      <w:r w:rsidRPr="00656DFE">
        <w:t>Arabidopsis                    --....GAA...C..GG....C...CA.T....G...GA.........G.   [657]</w:t>
      </w:r>
    </w:p>
    <w:p w14:paraId="3DE10180" w14:textId="77777777" w:rsidR="00406C42" w:rsidRPr="00656DFE" w:rsidRDefault="00406C42" w:rsidP="00406C42">
      <w:pPr>
        <w:pStyle w:val="PlainText"/>
      </w:pPr>
      <w:r w:rsidRPr="00656DFE">
        <w:t>Cycas                          .......GA...C.......CC.C.CA.T....G..CT............   [666]</w:t>
      </w:r>
    </w:p>
    <w:p w14:paraId="7C035B4C" w14:textId="77777777" w:rsidR="00406C42" w:rsidRPr="00656DFE" w:rsidRDefault="00406C42" w:rsidP="00406C42">
      <w:pPr>
        <w:pStyle w:val="PlainText"/>
      </w:pPr>
      <w:r w:rsidRPr="00656DFE">
        <w:t>Megaceros                      ............TC..TG........A.T....G...T.....T......   [666]</w:t>
      </w:r>
    </w:p>
    <w:p w14:paraId="27D25D9C" w14:textId="77777777" w:rsidR="00406C42" w:rsidRPr="00656DFE" w:rsidRDefault="00406C42" w:rsidP="00406C42">
      <w:pPr>
        <w:pStyle w:val="PlainText"/>
      </w:pPr>
      <w:r w:rsidRPr="00656DFE">
        <w:t>Phaeoceros                     ............T...TC........A.T....G...T.....T......   [666]</w:t>
      </w:r>
    </w:p>
    <w:p w14:paraId="4C5DEBD5" w14:textId="77777777" w:rsidR="00406C42" w:rsidRPr="00656DFE" w:rsidRDefault="00406C42" w:rsidP="00406C42">
      <w:pPr>
        <w:pStyle w:val="PlainText"/>
      </w:pPr>
      <w:r w:rsidRPr="00656DFE">
        <w:t>Anomodon                       .....C.T........T....C...CA.T....G...T............   [666]</w:t>
      </w:r>
    </w:p>
    <w:p w14:paraId="4A2D3321" w14:textId="77777777" w:rsidR="00406C42" w:rsidRPr="00656DFE" w:rsidRDefault="00406C42" w:rsidP="00406C42">
      <w:pPr>
        <w:pStyle w:val="PlainText"/>
      </w:pPr>
      <w:r w:rsidRPr="00656DFE">
        <w:t>Physcomitrella                 .....C.T........T........CA.T....G...T............   [666]</w:t>
      </w:r>
    </w:p>
    <w:p w14:paraId="430F5048" w14:textId="77777777" w:rsidR="00406C42" w:rsidRPr="00656DFE" w:rsidRDefault="00406C42" w:rsidP="00406C42">
      <w:pPr>
        <w:pStyle w:val="PlainText"/>
      </w:pPr>
      <w:r w:rsidRPr="00656DFE">
        <w:t>Treubia                        .....C.T.........C........A.T...GG...T..C........C   [666]</w:t>
      </w:r>
    </w:p>
    <w:p w14:paraId="3D87A516" w14:textId="77777777" w:rsidR="00406C42" w:rsidRPr="00656DFE" w:rsidRDefault="00406C42" w:rsidP="00406C42">
      <w:pPr>
        <w:pStyle w:val="PlainText"/>
      </w:pPr>
      <w:r w:rsidRPr="00656DFE">
        <w:t>Marchantia                     .....C.T.........C........A.C...GG...T............   [666]</w:t>
      </w:r>
    </w:p>
    <w:p w14:paraId="17D5090C" w14:textId="77777777" w:rsidR="00406C42" w:rsidRPr="00656DFE" w:rsidRDefault="00406C42" w:rsidP="00406C42">
      <w:pPr>
        <w:pStyle w:val="PlainText"/>
      </w:pPr>
    </w:p>
    <w:p w14:paraId="62C8D2D8" w14:textId="77777777" w:rsidR="00406C42" w:rsidRPr="00656DFE" w:rsidRDefault="00406C42" w:rsidP="00406C42">
      <w:pPr>
        <w:pStyle w:val="PlainText"/>
      </w:pPr>
      <w:r w:rsidRPr="00656DFE">
        <w:t>[                                       710       720       730       740       750]</w:t>
      </w:r>
    </w:p>
    <w:p w14:paraId="4D4D9F3B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35E27074" w14:textId="77777777" w:rsidR="00406C42" w:rsidRPr="00656DFE" w:rsidRDefault="00406C42" w:rsidP="00406C42">
      <w:pPr>
        <w:pStyle w:val="PlainText"/>
      </w:pPr>
    </w:p>
    <w:p w14:paraId="4B00D9B2" w14:textId="77777777" w:rsidR="00406C42" w:rsidRPr="00656DFE" w:rsidRDefault="00406C42" w:rsidP="00406C42">
      <w:pPr>
        <w:pStyle w:val="PlainText"/>
      </w:pPr>
      <w:r w:rsidRPr="00656DFE">
        <w:t>Huperzia_nad5                  GTTATTTGTATTTTACTTCCTACTGGCGCTGTTGGAAAATCCGCACAAAT   [716]</w:t>
      </w:r>
    </w:p>
    <w:p w14:paraId="7AAC6D68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43EE36A0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24B27E1B" w14:textId="77777777" w:rsidR="00406C42" w:rsidRPr="00656DFE" w:rsidRDefault="00406C42" w:rsidP="00406C42">
      <w:pPr>
        <w:pStyle w:val="PlainText"/>
      </w:pPr>
      <w:r w:rsidRPr="00656DFE">
        <w:t>Huperzia_nad5_241849_241050    ...............GC........................A.T...G..   [337]</w:t>
      </w:r>
    </w:p>
    <w:p w14:paraId="6E9C8D73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06EB6519" w14:textId="77777777" w:rsidR="00406C42" w:rsidRPr="00656DFE" w:rsidRDefault="00406C42" w:rsidP="00406C42">
      <w:pPr>
        <w:pStyle w:val="PlainText"/>
      </w:pPr>
      <w:r w:rsidRPr="00656DFE">
        <w:t>Isoetes                        ......C..........AT.CC...................T........   [704]</w:t>
      </w:r>
    </w:p>
    <w:p w14:paraId="0F922E5A" w14:textId="77777777" w:rsidR="00406C42" w:rsidRPr="00656DFE" w:rsidRDefault="00406C42" w:rsidP="00406C42">
      <w:pPr>
        <w:pStyle w:val="PlainText"/>
      </w:pPr>
      <w:r w:rsidRPr="00656DFE">
        <w:t>Zea_perennis                   C.G...............TT..T...T..A.....G.....T.....G..   [707]</w:t>
      </w:r>
    </w:p>
    <w:p w14:paraId="7608E3FF" w14:textId="77777777" w:rsidR="00406C42" w:rsidRPr="00656DFE" w:rsidRDefault="00406C42" w:rsidP="00406C42">
      <w:pPr>
        <w:pStyle w:val="PlainText"/>
      </w:pPr>
      <w:r w:rsidRPr="00656DFE">
        <w:t>Arabidopsis                    C..................T..T...T........G........G..G..   [707]</w:t>
      </w:r>
    </w:p>
    <w:p w14:paraId="4E1F9B68" w14:textId="77777777" w:rsidR="00406C42" w:rsidRPr="00656DFE" w:rsidRDefault="00406C42" w:rsidP="00406C42">
      <w:pPr>
        <w:pStyle w:val="PlainText"/>
      </w:pPr>
      <w:r w:rsidRPr="00656DFE">
        <w:t>Cycas                          ......C.....CC..CCT...T...T..............T........   [716]</w:t>
      </w:r>
    </w:p>
    <w:p w14:paraId="2D99C2AB" w14:textId="77777777" w:rsidR="00406C42" w:rsidRPr="00656DFE" w:rsidRDefault="00406C42" w:rsidP="00406C42">
      <w:pPr>
        <w:pStyle w:val="PlainText"/>
      </w:pPr>
      <w:r w:rsidRPr="00656DFE">
        <w:t>Megaceros                      ................CG.TC.T.........C........T...T....   [716]</w:t>
      </w:r>
    </w:p>
    <w:p w14:paraId="7ECDE472" w14:textId="77777777" w:rsidR="00406C42" w:rsidRPr="00656DFE" w:rsidRDefault="00406C42" w:rsidP="00406C42">
      <w:pPr>
        <w:pStyle w:val="PlainText"/>
      </w:pPr>
      <w:r w:rsidRPr="00656DFE">
        <w:t>Phaeoceros                     .................GTTC.T.................TT...T....   [716]</w:t>
      </w:r>
    </w:p>
    <w:p w14:paraId="3BC1F0CF" w14:textId="77777777" w:rsidR="00406C42" w:rsidRPr="00656DFE" w:rsidRDefault="00406C42" w:rsidP="00406C42">
      <w:pPr>
        <w:pStyle w:val="PlainText"/>
      </w:pPr>
      <w:r w:rsidRPr="00656DFE">
        <w:t>Anomodon                       ...........C......TTC.TC...........G.....T........   [716]</w:t>
      </w:r>
    </w:p>
    <w:p w14:paraId="1A4017BC" w14:textId="77777777" w:rsidR="00406C42" w:rsidRPr="00656DFE" w:rsidRDefault="00406C42" w:rsidP="00406C42">
      <w:pPr>
        <w:pStyle w:val="PlainText"/>
      </w:pPr>
      <w:r w:rsidRPr="00656DFE">
        <w:t>Physcomitrella                 ..................TTC.T..................T........   [716]</w:t>
      </w:r>
    </w:p>
    <w:p w14:paraId="27DB354E" w14:textId="77777777" w:rsidR="00406C42" w:rsidRPr="00656DFE" w:rsidRDefault="00406C42" w:rsidP="00406C42">
      <w:pPr>
        <w:pStyle w:val="PlainText"/>
      </w:pPr>
      <w:r w:rsidRPr="00656DFE">
        <w:t>Treubia                        ...............G.GTT..TC.................T.....G..   [716]</w:t>
      </w:r>
    </w:p>
    <w:p w14:paraId="1F98B90B" w14:textId="77777777" w:rsidR="00406C42" w:rsidRPr="00656DFE" w:rsidRDefault="00406C42" w:rsidP="00406C42">
      <w:pPr>
        <w:pStyle w:val="PlainText"/>
      </w:pPr>
      <w:r w:rsidRPr="00656DFE">
        <w:t>Marchantia                     ...............G.GTT..T..................T.....G..   [716]</w:t>
      </w:r>
    </w:p>
    <w:p w14:paraId="40FFAE51" w14:textId="77777777" w:rsidR="00406C42" w:rsidRPr="00656DFE" w:rsidRDefault="00406C42" w:rsidP="00406C42">
      <w:pPr>
        <w:pStyle w:val="PlainText"/>
      </w:pPr>
    </w:p>
    <w:p w14:paraId="2BCF32AB" w14:textId="77777777" w:rsidR="00406C42" w:rsidRPr="00656DFE" w:rsidRDefault="00406C42" w:rsidP="00406C42">
      <w:pPr>
        <w:pStyle w:val="PlainText"/>
      </w:pPr>
      <w:r w:rsidRPr="00656DFE">
        <w:t>[                                       760       770       780       790       800]</w:t>
      </w:r>
    </w:p>
    <w:p w14:paraId="46D78A69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55E5B223" w14:textId="77777777" w:rsidR="00406C42" w:rsidRPr="00656DFE" w:rsidRDefault="00406C42" w:rsidP="00406C42">
      <w:pPr>
        <w:pStyle w:val="PlainText"/>
      </w:pPr>
    </w:p>
    <w:p w14:paraId="67EFDA4E" w14:textId="77777777" w:rsidR="00406C42" w:rsidRPr="00656DFE" w:rsidRDefault="00406C42" w:rsidP="00406C42">
      <w:pPr>
        <w:pStyle w:val="PlainText"/>
      </w:pPr>
      <w:r w:rsidRPr="00656DFE">
        <w:t>Huperzia_nad5                  AGGATTACATACTTGGTTACCCGATGCAATGGAGGGTCCCACTCCAGTAT   [766]</w:t>
      </w:r>
    </w:p>
    <w:p w14:paraId="7796CA42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6EDA43B4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466448CD" w14:textId="77777777" w:rsidR="00406C42" w:rsidRPr="00656DFE" w:rsidRDefault="00406C42" w:rsidP="00406C42">
      <w:pPr>
        <w:pStyle w:val="PlainText"/>
      </w:pPr>
      <w:r w:rsidRPr="00656DFE">
        <w:t>Huperzia_nad5_241849_241050    ......G......C..............--....................   [385]</w:t>
      </w:r>
    </w:p>
    <w:p w14:paraId="1049B66B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76E7E775" w14:textId="77777777" w:rsidR="00406C42" w:rsidRPr="00656DFE" w:rsidRDefault="00406C42" w:rsidP="00406C42">
      <w:pPr>
        <w:pStyle w:val="PlainText"/>
      </w:pPr>
      <w:r w:rsidRPr="00656DFE">
        <w:t>Isoetes                        G............C...C..............................C.   [754]</w:t>
      </w:r>
    </w:p>
    <w:p w14:paraId="39A7635F" w14:textId="77777777" w:rsidR="00406C42" w:rsidRPr="00656DFE" w:rsidRDefault="00406C42" w:rsidP="00406C42">
      <w:pPr>
        <w:pStyle w:val="PlainText"/>
      </w:pPr>
      <w:r w:rsidRPr="00656DFE">
        <w:t>Zea_perennis                   ......G...........................................   [757]</w:t>
      </w:r>
    </w:p>
    <w:p w14:paraId="659C14B1" w14:textId="77777777" w:rsidR="00406C42" w:rsidRPr="00656DFE" w:rsidRDefault="00406C42" w:rsidP="00406C42">
      <w:pPr>
        <w:pStyle w:val="PlainText"/>
      </w:pPr>
      <w:r w:rsidRPr="00656DFE">
        <w:t>Arabidopsis                    .....CG..........C.........T......................   [757]</w:t>
      </w:r>
    </w:p>
    <w:p w14:paraId="2FD2BAB2" w14:textId="77777777" w:rsidR="00406C42" w:rsidRPr="00656DFE" w:rsidRDefault="00406C42" w:rsidP="00406C42">
      <w:pPr>
        <w:pStyle w:val="PlainText"/>
      </w:pPr>
      <w:r w:rsidRPr="00656DFE">
        <w:t>Cycas                          .....CG......C...C................................   [766]</w:t>
      </w:r>
    </w:p>
    <w:p w14:paraId="425103D3" w14:textId="77777777" w:rsidR="00406C42" w:rsidRPr="00656DFE" w:rsidRDefault="00406C42" w:rsidP="00406C42">
      <w:pPr>
        <w:pStyle w:val="PlainText"/>
      </w:pPr>
      <w:r w:rsidRPr="00656DFE">
        <w:t>Megaceros                      ......G.................C.TC......................   [766]</w:t>
      </w:r>
    </w:p>
    <w:p w14:paraId="390C823B" w14:textId="77777777" w:rsidR="00406C42" w:rsidRPr="00656DFE" w:rsidRDefault="00406C42" w:rsidP="00406C42">
      <w:pPr>
        <w:pStyle w:val="PlainText"/>
      </w:pPr>
      <w:r w:rsidRPr="00656DFE">
        <w:t>Phaeoceros                     ......G.................C.TC......................   [766]</w:t>
      </w:r>
    </w:p>
    <w:p w14:paraId="2FECDD56" w14:textId="77777777" w:rsidR="00406C42" w:rsidRPr="00656DFE" w:rsidRDefault="00406C42" w:rsidP="00406C42">
      <w:pPr>
        <w:pStyle w:val="PlainText"/>
      </w:pPr>
      <w:r w:rsidRPr="00656DFE">
        <w:t>Anomodon                       ......G......C.......T.....G.......AG.............   [766]</w:t>
      </w:r>
    </w:p>
    <w:p w14:paraId="2CF40628" w14:textId="77777777" w:rsidR="00406C42" w:rsidRPr="00656DFE" w:rsidRDefault="00406C42" w:rsidP="00406C42">
      <w:pPr>
        <w:pStyle w:val="PlainText"/>
      </w:pPr>
      <w:r w:rsidRPr="00656DFE">
        <w:t>Physcomitrella                 ......G......C.......T.............AG.............   [766]</w:t>
      </w:r>
    </w:p>
    <w:p w14:paraId="289D052C" w14:textId="77777777" w:rsidR="00406C42" w:rsidRPr="00656DFE" w:rsidRDefault="00406C42" w:rsidP="00406C42">
      <w:pPr>
        <w:pStyle w:val="PlainText"/>
      </w:pPr>
      <w:r w:rsidRPr="00656DFE">
        <w:t>Treubia                        T.....G.........C......................T..........   [766]</w:t>
      </w:r>
    </w:p>
    <w:p w14:paraId="2ADC3E41" w14:textId="77777777" w:rsidR="00406C42" w:rsidRPr="00656DFE" w:rsidRDefault="00406C42" w:rsidP="00406C42">
      <w:pPr>
        <w:pStyle w:val="PlainText"/>
      </w:pPr>
      <w:r w:rsidRPr="00656DFE">
        <w:t>Marchantia                     T.....G...........................................   [766]</w:t>
      </w:r>
    </w:p>
    <w:p w14:paraId="5E4D1236" w14:textId="77777777" w:rsidR="00406C42" w:rsidRPr="00656DFE" w:rsidRDefault="00406C42" w:rsidP="00406C42">
      <w:pPr>
        <w:pStyle w:val="PlainText"/>
      </w:pPr>
    </w:p>
    <w:p w14:paraId="4DC09036" w14:textId="77777777" w:rsidR="00406C42" w:rsidRPr="00656DFE" w:rsidRDefault="00406C42" w:rsidP="00406C42">
      <w:pPr>
        <w:pStyle w:val="PlainText"/>
      </w:pPr>
      <w:r w:rsidRPr="00656DFE">
        <w:t>[                                       810       820       830       840       850]</w:t>
      </w:r>
    </w:p>
    <w:p w14:paraId="6F69455A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34967074" w14:textId="77777777" w:rsidR="00406C42" w:rsidRPr="00656DFE" w:rsidRDefault="00406C42" w:rsidP="00406C42">
      <w:pPr>
        <w:pStyle w:val="PlainText"/>
      </w:pPr>
    </w:p>
    <w:p w14:paraId="0A64D534" w14:textId="77777777" w:rsidR="00406C42" w:rsidRPr="00656DFE" w:rsidRDefault="00406C42" w:rsidP="00406C42">
      <w:pPr>
        <w:pStyle w:val="PlainText"/>
      </w:pPr>
      <w:r w:rsidRPr="00656DFE">
        <w:t>Huperzia_nad5                  CCGC------TTTGATTCATGCCGCTACTACGGTAACAGCAGGCGTTTTT   [810]</w:t>
      </w:r>
    </w:p>
    <w:p w14:paraId="5953F52B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04F16531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3BC3B1DD" w14:textId="77777777" w:rsidR="00406C42" w:rsidRPr="00656DFE" w:rsidRDefault="00406C42" w:rsidP="00406C42">
      <w:pPr>
        <w:pStyle w:val="PlainText"/>
      </w:pPr>
      <w:r w:rsidRPr="00656DFE">
        <w:t>Huperzia_nad5_241849_241050    ....CGCCGC..C.....................................   [435]</w:t>
      </w:r>
    </w:p>
    <w:p w14:paraId="5D8B3371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40414CD1" w14:textId="77777777" w:rsidR="00406C42" w:rsidRPr="00656DFE" w:rsidRDefault="00406C42" w:rsidP="00406C42">
      <w:pPr>
        <w:pStyle w:val="PlainText"/>
      </w:pPr>
      <w:r w:rsidRPr="00656DFE">
        <w:t>Isoetes                        ...T------.C..........G..........C.............CC.   [798]</w:t>
      </w:r>
    </w:p>
    <w:p w14:paraId="242CD4CE" w14:textId="77777777" w:rsidR="00406C42" w:rsidRPr="00656DFE" w:rsidRDefault="00406C42" w:rsidP="00406C42">
      <w:pPr>
        <w:pStyle w:val="PlainText"/>
      </w:pPr>
      <w:r w:rsidRPr="00656DFE">
        <w:t>Zea_perennis                   .T..------............A.......T...C..T..T........C   [801]</w:t>
      </w:r>
    </w:p>
    <w:p w14:paraId="66ECA55F" w14:textId="77777777" w:rsidR="00406C42" w:rsidRPr="00656DFE" w:rsidRDefault="00406C42" w:rsidP="00406C42">
      <w:pPr>
        <w:pStyle w:val="PlainText"/>
      </w:pPr>
      <w:r w:rsidRPr="00656DFE">
        <w:t>Arabidopsis                    ....------..C.........A.......T.........T........C   [801]</w:t>
      </w:r>
    </w:p>
    <w:p w14:paraId="1F9112BE" w14:textId="77777777" w:rsidR="00406C42" w:rsidRPr="00656DFE" w:rsidRDefault="00406C42" w:rsidP="00406C42">
      <w:pPr>
        <w:pStyle w:val="PlainText"/>
      </w:pPr>
      <w:r w:rsidRPr="00656DFE">
        <w:t>Cycas                          ....------..C.........A.........................CC   [810]</w:t>
      </w:r>
    </w:p>
    <w:p w14:paraId="1B88C5B6" w14:textId="77777777" w:rsidR="00406C42" w:rsidRPr="00656DFE" w:rsidRDefault="00406C42" w:rsidP="00406C42">
      <w:pPr>
        <w:pStyle w:val="PlainText"/>
      </w:pPr>
      <w:r w:rsidRPr="00656DFE">
        <w:t>Megaceros                      ....------..C.........A...........C...............   [810]</w:t>
      </w:r>
    </w:p>
    <w:p w14:paraId="6915A3EB" w14:textId="77777777" w:rsidR="00406C42" w:rsidRPr="00656DFE" w:rsidRDefault="00406C42" w:rsidP="00406C42">
      <w:pPr>
        <w:pStyle w:val="PlainText"/>
      </w:pPr>
      <w:r w:rsidRPr="00656DFE">
        <w:t>Phaeoceros                     ....------............A.......T...C.............C.   [810]</w:t>
      </w:r>
    </w:p>
    <w:p w14:paraId="7E3E4F2D" w14:textId="77777777" w:rsidR="00406C42" w:rsidRPr="00656DFE" w:rsidRDefault="00406C42" w:rsidP="00406C42">
      <w:pPr>
        <w:pStyle w:val="PlainText"/>
      </w:pPr>
      <w:r w:rsidRPr="00656DFE">
        <w:t>Anomodon                       .T..------............A.......T...................   [810]</w:t>
      </w:r>
    </w:p>
    <w:p w14:paraId="37706543" w14:textId="77777777" w:rsidR="00406C42" w:rsidRPr="00656DFE" w:rsidRDefault="00406C42" w:rsidP="00406C42">
      <w:pPr>
        <w:pStyle w:val="PlainText"/>
      </w:pPr>
      <w:r w:rsidRPr="00656DFE">
        <w:t>Physcomitrella                 .T..------.........C..A.......T...................   [810]</w:t>
      </w:r>
    </w:p>
    <w:p w14:paraId="6DE9952D" w14:textId="77777777" w:rsidR="00406C42" w:rsidRPr="00656DFE" w:rsidRDefault="00406C42" w:rsidP="00406C42">
      <w:pPr>
        <w:pStyle w:val="PlainText"/>
      </w:pPr>
      <w:r w:rsidRPr="00656DFE">
        <w:t>Treubia                        ....------............A.......T...................   [810]</w:t>
      </w:r>
    </w:p>
    <w:p w14:paraId="350CD762" w14:textId="77777777" w:rsidR="00406C42" w:rsidRPr="00656DFE" w:rsidRDefault="00406C42" w:rsidP="00406C42">
      <w:pPr>
        <w:pStyle w:val="PlainText"/>
      </w:pPr>
      <w:r w:rsidRPr="00656DFE">
        <w:t>Marchantia                     ....------............A.......T...................   [810]</w:t>
      </w:r>
    </w:p>
    <w:p w14:paraId="48AFA424" w14:textId="77777777" w:rsidR="00406C42" w:rsidRPr="00656DFE" w:rsidRDefault="00406C42" w:rsidP="00406C42">
      <w:pPr>
        <w:pStyle w:val="PlainText"/>
      </w:pPr>
    </w:p>
    <w:p w14:paraId="1538D53E" w14:textId="77777777" w:rsidR="00406C42" w:rsidRPr="00656DFE" w:rsidRDefault="00406C42" w:rsidP="00406C42">
      <w:pPr>
        <w:pStyle w:val="PlainText"/>
      </w:pPr>
      <w:r w:rsidRPr="00656DFE">
        <w:t>[                                       860       870       880       890       900]</w:t>
      </w:r>
    </w:p>
    <w:p w14:paraId="40596F09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420578FF" w14:textId="77777777" w:rsidR="00406C42" w:rsidRPr="00656DFE" w:rsidRDefault="00406C42" w:rsidP="00406C42">
      <w:pPr>
        <w:pStyle w:val="PlainText"/>
      </w:pPr>
    </w:p>
    <w:p w14:paraId="66FFA879" w14:textId="77777777" w:rsidR="00406C42" w:rsidRPr="00656DFE" w:rsidRDefault="00406C42" w:rsidP="00406C42">
      <w:pPr>
        <w:pStyle w:val="PlainText"/>
      </w:pPr>
      <w:r w:rsidRPr="00656DFE">
        <w:t>Huperzia_nad5                  ATGATAGCAAGGTGCTCTCCTTTATTTGAATACTCACCCAATGCTTTGAT   [860]</w:t>
      </w:r>
    </w:p>
    <w:p w14:paraId="78EF21FD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08F7E6AB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2958D60F" w14:textId="77777777" w:rsidR="00406C42" w:rsidRPr="00656DFE" w:rsidRDefault="00406C42" w:rsidP="00406C42">
      <w:pPr>
        <w:pStyle w:val="PlainText"/>
      </w:pPr>
      <w:r w:rsidRPr="00656DFE">
        <w:t>Huperzia_nad5_241849_241050    .........TTC.T.GAA....A.ACCA........G.............   [485]</w:t>
      </w:r>
    </w:p>
    <w:p w14:paraId="5018D02B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62F6EFD7" w14:textId="77777777" w:rsidR="00406C42" w:rsidRPr="00656DFE" w:rsidRDefault="00406C42" w:rsidP="00406C42">
      <w:pPr>
        <w:pStyle w:val="PlainText"/>
      </w:pPr>
      <w:r w:rsidRPr="00656DFE">
        <w:t>Isoetes                        ........G...C....C....C..CC............G.....CC...   [848]</w:t>
      </w:r>
    </w:p>
    <w:p w14:paraId="365BEC5D" w14:textId="77777777" w:rsidR="00406C42" w:rsidRPr="00656DFE" w:rsidRDefault="00406C42" w:rsidP="00406C42">
      <w:pPr>
        <w:pStyle w:val="PlainText"/>
      </w:pPr>
      <w:r w:rsidRPr="00656DFE">
        <w:t>Zea_perennis                   .................C....................T.CG........   [851]</w:t>
      </w:r>
    </w:p>
    <w:p w14:paraId="7F877CC7" w14:textId="77777777" w:rsidR="00406C42" w:rsidRPr="00656DFE" w:rsidRDefault="00406C42" w:rsidP="00406C42">
      <w:pPr>
        <w:pStyle w:val="PlainText"/>
      </w:pPr>
      <w:r w:rsidRPr="00656DFE">
        <w:t>Arabidopsis                    .................C...............C....T.CG........   [851]</w:t>
      </w:r>
    </w:p>
    <w:p w14:paraId="0BCAEC10" w14:textId="77777777" w:rsidR="00406C42" w:rsidRPr="00656DFE" w:rsidRDefault="00406C42" w:rsidP="00406C42">
      <w:pPr>
        <w:pStyle w:val="PlainText"/>
      </w:pPr>
      <w:r w:rsidRPr="00656DFE">
        <w:t>Cycas                          G................C....C.................CG....C...   [860]</w:t>
      </w:r>
    </w:p>
    <w:p w14:paraId="02CEC868" w14:textId="77777777" w:rsidR="00406C42" w:rsidRPr="00656DFE" w:rsidRDefault="00406C42" w:rsidP="00406C42">
      <w:pPr>
        <w:pStyle w:val="PlainText"/>
      </w:pPr>
      <w:r w:rsidRPr="00656DFE">
        <w:t>Megaceros                      ........G......C....C............C.G..T...........   [860]</w:t>
      </w:r>
    </w:p>
    <w:p w14:paraId="51EADFCC" w14:textId="77777777" w:rsidR="00406C42" w:rsidRPr="00656DFE" w:rsidRDefault="00406C42" w:rsidP="00406C42">
      <w:pPr>
        <w:pStyle w:val="PlainText"/>
      </w:pPr>
      <w:r w:rsidRPr="00656DFE">
        <w:t>Phaeoceros                     ........G......CT..TC.............T...T...........   [860]</w:t>
      </w:r>
    </w:p>
    <w:p w14:paraId="3A9880C9" w14:textId="77777777" w:rsidR="00406C42" w:rsidRPr="00656DFE" w:rsidRDefault="00406C42" w:rsidP="00406C42">
      <w:pPr>
        <w:pStyle w:val="PlainText"/>
      </w:pPr>
      <w:r w:rsidRPr="00656DFE">
        <w:t>Anomodon                       .................C........C.....T...T...C.........   [860]</w:t>
      </w:r>
    </w:p>
    <w:p w14:paraId="07916A2D" w14:textId="77777777" w:rsidR="00406C42" w:rsidRPr="00656DFE" w:rsidRDefault="00406C42" w:rsidP="00406C42">
      <w:pPr>
        <w:pStyle w:val="PlainText"/>
      </w:pPr>
      <w:r w:rsidRPr="00656DFE">
        <w:t>Physcomitrella                 .................C........C.....T.......C.........   [860]</w:t>
      </w:r>
    </w:p>
    <w:p w14:paraId="70A2FAF0" w14:textId="77777777" w:rsidR="00406C42" w:rsidRPr="00656DFE" w:rsidRDefault="00406C42" w:rsidP="00406C42">
      <w:pPr>
        <w:pStyle w:val="PlainText"/>
      </w:pPr>
      <w:r w:rsidRPr="00656DFE">
        <w:t>Treubia                        .................C................................   [860]</w:t>
      </w:r>
    </w:p>
    <w:p w14:paraId="3781CB0A" w14:textId="77777777" w:rsidR="00406C42" w:rsidRPr="00656DFE" w:rsidRDefault="00406C42" w:rsidP="00406C42">
      <w:pPr>
        <w:pStyle w:val="PlainText"/>
      </w:pPr>
      <w:r w:rsidRPr="00656DFE">
        <w:t>Marchantia                     .................C................................   [860]</w:t>
      </w:r>
    </w:p>
    <w:p w14:paraId="0957103C" w14:textId="77777777" w:rsidR="00406C42" w:rsidRPr="00656DFE" w:rsidRDefault="00406C42" w:rsidP="00406C42">
      <w:pPr>
        <w:pStyle w:val="PlainText"/>
      </w:pPr>
    </w:p>
    <w:p w14:paraId="6C1679DA" w14:textId="77777777" w:rsidR="00406C42" w:rsidRPr="00656DFE" w:rsidRDefault="00406C42" w:rsidP="00406C42">
      <w:pPr>
        <w:pStyle w:val="PlainText"/>
      </w:pPr>
      <w:r w:rsidRPr="00656DFE">
        <w:t>[                                       910       920       930       940       950]</w:t>
      </w:r>
    </w:p>
    <w:p w14:paraId="354D98E8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7CEFC7BB" w14:textId="77777777" w:rsidR="00406C42" w:rsidRPr="00656DFE" w:rsidRDefault="00406C42" w:rsidP="00406C42">
      <w:pPr>
        <w:pStyle w:val="PlainText"/>
      </w:pPr>
    </w:p>
    <w:p w14:paraId="15CE4DC4" w14:textId="77777777" w:rsidR="00406C42" w:rsidRPr="00656DFE" w:rsidRDefault="00406C42" w:rsidP="00406C42">
      <w:pPr>
        <w:pStyle w:val="PlainText"/>
      </w:pPr>
      <w:r w:rsidRPr="00656DFE">
        <w:t>Huperzia_nad5                  TGTTATTACTTTTATAGGAGCTATGACGTCATTCTTCGCGGCAACCATTG   [910]</w:t>
      </w:r>
    </w:p>
    <w:p w14:paraId="268A235C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1C7B3B05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3E93E3F1" w14:textId="77777777" w:rsidR="00406C42" w:rsidRPr="00656DFE" w:rsidRDefault="00406C42" w:rsidP="00406C42">
      <w:pPr>
        <w:pStyle w:val="PlainText"/>
      </w:pPr>
      <w:r w:rsidRPr="00656DFE">
        <w:t>Huperzia_nad5_241849_241050    ............--.......................A.........C..   [533]</w:t>
      </w:r>
    </w:p>
    <w:p w14:paraId="4A9C6613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6D04B25A" w14:textId="77777777" w:rsidR="00406C42" w:rsidRPr="00656DFE" w:rsidRDefault="00406C42" w:rsidP="00406C42">
      <w:pPr>
        <w:pStyle w:val="PlainText"/>
      </w:pPr>
      <w:r w:rsidRPr="00656DFE">
        <w:t>Isoetes                        ..C......C.C.G................G...CC...........C..   [898]</w:t>
      </w:r>
    </w:p>
    <w:p w14:paraId="683B2386" w14:textId="77777777" w:rsidR="00406C42" w:rsidRPr="00656DFE" w:rsidRDefault="00406C42" w:rsidP="00406C42">
      <w:pPr>
        <w:pStyle w:val="PlainText"/>
      </w:pPr>
      <w:r w:rsidRPr="00656DFE">
        <w:t>Zea_perennis                   .............GCG..................C.T..........C..   [901]</w:t>
      </w:r>
    </w:p>
    <w:p w14:paraId="3FCEBD32" w14:textId="77777777" w:rsidR="00406C42" w:rsidRPr="00656DFE" w:rsidRDefault="00406C42" w:rsidP="00406C42">
      <w:pPr>
        <w:pStyle w:val="PlainText"/>
      </w:pPr>
      <w:r w:rsidRPr="00656DFE">
        <w:t>Arabidopsis                    ...........C.GC........C..........C.T..........C..   [901]</w:t>
      </w:r>
    </w:p>
    <w:p w14:paraId="793D081E" w14:textId="77777777" w:rsidR="00406C42" w:rsidRPr="00656DFE" w:rsidRDefault="00406C42" w:rsidP="00406C42">
      <w:pPr>
        <w:pStyle w:val="PlainText"/>
      </w:pPr>
      <w:r w:rsidRPr="00656DFE">
        <w:t>Cycas                          ...........C.GC........C...........C...........C..   [910]</w:t>
      </w:r>
    </w:p>
    <w:p w14:paraId="356D68C0" w14:textId="77777777" w:rsidR="00406C42" w:rsidRPr="00656DFE" w:rsidRDefault="00406C42" w:rsidP="00406C42">
      <w:pPr>
        <w:pStyle w:val="PlainText"/>
      </w:pPr>
      <w:r w:rsidRPr="00656DFE">
        <w:t>Megaceros                      ....G.....CC.G..............C.......T..........CA.   [910]</w:t>
      </w:r>
    </w:p>
    <w:p w14:paraId="41585F59" w14:textId="77777777" w:rsidR="00406C42" w:rsidRPr="00656DFE" w:rsidRDefault="00406C42" w:rsidP="00406C42">
      <w:pPr>
        <w:pStyle w:val="PlainText"/>
      </w:pPr>
      <w:r w:rsidRPr="00656DFE">
        <w:t>Phaeoceros                     ....G......C.G............T.CT...T..T..........CA.   [910]</w:t>
      </w:r>
    </w:p>
    <w:p w14:paraId="764EABC0" w14:textId="77777777" w:rsidR="00406C42" w:rsidRPr="00656DFE" w:rsidRDefault="00406C42" w:rsidP="00406C42">
      <w:pPr>
        <w:pStyle w:val="PlainText"/>
      </w:pPr>
      <w:r w:rsidRPr="00656DFE">
        <w:t>Anomodon                       ............CG....G............................C..   [910]</w:t>
      </w:r>
    </w:p>
    <w:p w14:paraId="431FDD76" w14:textId="77777777" w:rsidR="00406C42" w:rsidRPr="00656DFE" w:rsidRDefault="00406C42" w:rsidP="00406C42">
      <w:pPr>
        <w:pStyle w:val="PlainText"/>
      </w:pPr>
      <w:r w:rsidRPr="00656DFE">
        <w:t>Physcomitrella                 ............CG....G............................C..   [910]</w:t>
      </w:r>
    </w:p>
    <w:p w14:paraId="387FC352" w14:textId="77777777" w:rsidR="00406C42" w:rsidRPr="00656DFE" w:rsidRDefault="00406C42" w:rsidP="00406C42">
      <w:pPr>
        <w:pStyle w:val="PlainText"/>
      </w:pPr>
      <w:r w:rsidRPr="00656DFE">
        <w:t>Treubia                        .A...........G....C............................C..   [910]</w:t>
      </w:r>
    </w:p>
    <w:p w14:paraId="1874F742" w14:textId="77777777" w:rsidR="00406C42" w:rsidRPr="00656DFE" w:rsidRDefault="00406C42" w:rsidP="00406C42">
      <w:pPr>
        <w:pStyle w:val="PlainText"/>
      </w:pPr>
      <w:r w:rsidRPr="00656DFE">
        <w:t>Marchantia                     .............G....C............................CC.   [910]</w:t>
      </w:r>
    </w:p>
    <w:p w14:paraId="5A3E69FA" w14:textId="77777777" w:rsidR="00406C42" w:rsidRPr="00656DFE" w:rsidRDefault="00406C42" w:rsidP="00406C42">
      <w:pPr>
        <w:pStyle w:val="PlainText"/>
      </w:pPr>
    </w:p>
    <w:p w14:paraId="27749535" w14:textId="77777777" w:rsidR="00406C42" w:rsidRPr="00656DFE" w:rsidRDefault="00406C42" w:rsidP="00406C42">
      <w:pPr>
        <w:pStyle w:val="PlainText"/>
      </w:pPr>
      <w:r w:rsidRPr="00656DFE">
        <w:t>[                                       960       970       980       990       1000]</w:t>
      </w:r>
    </w:p>
    <w:p w14:paraId="3E8CCF9F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3B05D789" w14:textId="77777777" w:rsidR="00406C42" w:rsidRPr="00656DFE" w:rsidRDefault="00406C42" w:rsidP="00406C42">
      <w:pPr>
        <w:pStyle w:val="PlainText"/>
      </w:pPr>
    </w:p>
    <w:p w14:paraId="6A2A7543" w14:textId="77777777" w:rsidR="00406C42" w:rsidRPr="00656DFE" w:rsidRDefault="00406C42" w:rsidP="00406C42">
      <w:pPr>
        <w:pStyle w:val="PlainText"/>
      </w:pPr>
      <w:r w:rsidRPr="00656DFE">
        <w:t>Huperzia_nad5                  GAATATTACAAAACGATT------TAAAGAGGATCATAGCTTATTCGACT   [954]</w:t>
      </w:r>
    </w:p>
    <w:p w14:paraId="79E18B04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5C9F0612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5BB8D6D9" w14:textId="77777777" w:rsidR="00406C42" w:rsidRPr="00656DFE" w:rsidRDefault="00406C42" w:rsidP="00406C42">
      <w:pPr>
        <w:pStyle w:val="PlainText"/>
      </w:pPr>
      <w:r w:rsidRPr="00656DFE">
        <w:t>Huperzia_nad5_241849_241050    .........G...AAT.GAATAAA....T...G............AA.T.   [583]</w:t>
      </w:r>
    </w:p>
    <w:p w14:paraId="5D173BC4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5F5CAE7C" w14:textId="77777777" w:rsidR="00406C42" w:rsidRPr="00656DFE" w:rsidRDefault="00406C42" w:rsidP="00406C42">
      <w:pPr>
        <w:pStyle w:val="PlainText"/>
      </w:pPr>
      <w:r w:rsidRPr="00656DFE">
        <w:t>Isoetes                        ......C...........------.G......G........C..C.A...   [942]</w:t>
      </w:r>
    </w:p>
    <w:p w14:paraId="019EB48D" w14:textId="77777777" w:rsidR="00406C42" w:rsidRPr="00656DFE" w:rsidRDefault="00406C42" w:rsidP="00406C42">
      <w:pPr>
        <w:pStyle w:val="PlainText"/>
      </w:pPr>
      <w:r w:rsidRPr="00656DFE">
        <w:t>Zea_perennis                   ..........G......C------........G.............A...   [945]</w:t>
      </w:r>
    </w:p>
    <w:p w14:paraId="40812F1C" w14:textId="77777777" w:rsidR="00406C42" w:rsidRPr="00656DFE" w:rsidRDefault="00406C42" w:rsidP="00406C42">
      <w:pPr>
        <w:pStyle w:val="PlainText"/>
      </w:pPr>
      <w:r w:rsidRPr="00656DFE">
        <w:t>Arabidopsis                    ..........G......C------........G....C........A...   [945]</w:t>
      </w:r>
    </w:p>
    <w:p w14:paraId="36F90D41" w14:textId="77777777" w:rsidR="00406C42" w:rsidRPr="00656DFE" w:rsidRDefault="00406C42" w:rsidP="00406C42">
      <w:pPr>
        <w:pStyle w:val="PlainText"/>
      </w:pPr>
      <w:r w:rsidRPr="00656DFE">
        <w:t>Cycas                          ..........G.......------C.......G...........C.A...   [954]</w:t>
      </w:r>
    </w:p>
    <w:p w14:paraId="0B7E51E1" w14:textId="77777777" w:rsidR="00406C42" w:rsidRPr="00656DFE" w:rsidRDefault="00406C42" w:rsidP="00406C42">
      <w:pPr>
        <w:pStyle w:val="PlainText"/>
      </w:pPr>
      <w:r w:rsidRPr="00656DFE">
        <w:t>Megaceros                      ..........G.......------.G......G.............C.T.   [954]</w:t>
      </w:r>
    </w:p>
    <w:p w14:paraId="0817E15C" w14:textId="77777777" w:rsidR="00406C42" w:rsidRPr="00656DFE" w:rsidRDefault="00406C42" w:rsidP="00406C42">
      <w:pPr>
        <w:pStyle w:val="PlainText"/>
      </w:pPr>
      <w:r w:rsidRPr="00656DFE">
        <w:t>Phaeoceros                     ..........G.......------.G......G............TC.T.   [954]</w:t>
      </w:r>
    </w:p>
    <w:p w14:paraId="172D37E1" w14:textId="77777777" w:rsidR="00406C42" w:rsidRPr="00656DFE" w:rsidRDefault="00406C42" w:rsidP="00406C42">
      <w:pPr>
        <w:pStyle w:val="PlainText"/>
      </w:pPr>
      <w:r w:rsidRPr="00656DFE">
        <w:t>Anomodon                       ..........G..T....------........G.......C.....A...   [954]</w:t>
      </w:r>
    </w:p>
    <w:p w14:paraId="3CC561B8" w14:textId="77777777" w:rsidR="00406C42" w:rsidRPr="00656DFE" w:rsidRDefault="00406C42" w:rsidP="00406C42">
      <w:pPr>
        <w:pStyle w:val="PlainText"/>
      </w:pPr>
      <w:r w:rsidRPr="00656DFE">
        <w:t>Physcomitrella                 ..........G..T....------........G.......C..C..A...   [954]</w:t>
      </w:r>
    </w:p>
    <w:p w14:paraId="7B42A569" w14:textId="77777777" w:rsidR="00406C42" w:rsidRPr="00656DFE" w:rsidRDefault="00406C42" w:rsidP="00406C42">
      <w:pPr>
        <w:pStyle w:val="PlainText"/>
      </w:pPr>
      <w:r w:rsidRPr="00656DFE">
        <w:t>Treubia                        ..................------.G..A...G.T.....C.....A...   [954]</w:t>
      </w:r>
    </w:p>
    <w:p w14:paraId="46D0979E" w14:textId="77777777" w:rsidR="00406C42" w:rsidRPr="00656DFE" w:rsidRDefault="00406C42" w:rsidP="00406C42">
      <w:pPr>
        <w:pStyle w:val="PlainText"/>
      </w:pPr>
      <w:r w:rsidRPr="00656DFE">
        <w:t>Marchantia                     ..................------....A...G.T...........A...   [954]</w:t>
      </w:r>
    </w:p>
    <w:p w14:paraId="4B556695" w14:textId="77777777" w:rsidR="00406C42" w:rsidRPr="00656DFE" w:rsidRDefault="00406C42" w:rsidP="00406C42">
      <w:pPr>
        <w:pStyle w:val="PlainText"/>
      </w:pPr>
    </w:p>
    <w:p w14:paraId="264D4855" w14:textId="77777777" w:rsidR="00406C42" w:rsidRPr="00656DFE" w:rsidRDefault="00406C42" w:rsidP="00406C42">
      <w:pPr>
        <w:pStyle w:val="PlainText"/>
      </w:pPr>
      <w:r w:rsidRPr="00656DFE">
        <w:t>[                                       1010      1020      1030      1040      1050]</w:t>
      </w:r>
    </w:p>
    <w:p w14:paraId="7DDCB56C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1728FA8E" w14:textId="77777777" w:rsidR="00406C42" w:rsidRPr="00656DFE" w:rsidRDefault="00406C42" w:rsidP="00406C42">
      <w:pPr>
        <w:pStyle w:val="PlainText"/>
      </w:pPr>
    </w:p>
    <w:p w14:paraId="1A20D90E" w14:textId="77777777" w:rsidR="00406C42" w:rsidRPr="00656DFE" w:rsidRDefault="00406C42" w:rsidP="00406C42">
      <w:pPr>
        <w:pStyle w:val="PlainText"/>
      </w:pPr>
      <w:r w:rsidRPr="00656DFE">
        <w:t>Huperzia_nad5                  TGTAGTCAATTAGGCTATATGATCTTTGCTTGCGGCATTTC-----CAAC   [999]</w:t>
      </w:r>
    </w:p>
    <w:p w14:paraId="79339BCA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4BEC8CF1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4CE7DD6E" w14:textId="77777777" w:rsidR="00406C42" w:rsidRPr="00656DFE" w:rsidRDefault="00406C42" w:rsidP="00406C42">
      <w:pPr>
        <w:pStyle w:val="PlainText"/>
      </w:pPr>
      <w:r w:rsidRPr="00656DFE">
        <w:t>Huperzia_nad5_241849_241050    C.............................CA........TTCCAA.C..   [633]</w:t>
      </w:r>
    </w:p>
    <w:p w14:paraId="7626A3AB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4361C7BD" w14:textId="77777777" w:rsidR="00406C42" w:rsidRPr="00656DFE" w:rsidRDefault="00406C42" w:rsidP="00406C42">
      <w:pPr>
        <w:pStyle w:val="PlainText"/>
      </w:pPr>
      <w:r w:rsidRPr="00656DFE">
        <w:t>Isoetes                        C.........C...............C...C.........T-----A...   [987]</w:t>
      </w:r>
    </w:p>
    <w:p w14:paraId="193877CD" w14:textId="77777777" w:rsidR="00406C42" w:rsidRPr="00656DFE" w:rsidRDefault="00406C42" w:rsidP="00406C42">
      <w:pPr>
        <w:pStyle w:val="PlainText"/>
      </w:pPr>
      <w:r w:rsidRPr="00656DFE">
        <w:t>Zea_perennis                   ..C...................................C..-----T...   [990]</w:t>
      </w:r>
    </w:p>
    <w:p w14:paraId="2658BAA8" w14:textId="77777777" w:rsidR="00406C42" w:rsidRPr="00656DFE" w:rsidRDefault="00406C42" w:rsidP="00406C42">
      <w:pPr>
        <w:pStyle w:val="PlainText"/>
      </w:pPr>
      <w:r w:rsidRPr="00656DFE">
        <w:t>Arabidopsis                    ......................................C..-----T...   [990]</w:t>
      </w:r>
    </w:p>
    <w:p w14:paraId="34FD87F0" w14:textId="77777777" w:rsidR="00406C42" w:rsidRPr="00656DFE" w:rsidRDefault="00406C42" w:rsidP="00406C42">
      <w:pPr>
        <w:pStyle w:val="PlainText"/>
      </w:pPr>
      <w:r w:rsidRPr="00656DFE">
        <w:t>Cycas                          C.........C.............C................-----....   [999]</w:t>
      </w:r>
    </w:p>
    <w:p w14:paraId="7D54D1E8" w14:textId="77777777" w:rsidR="00406C42" w:rsidRPr="00656DFE" w:rsidRDefault="00406C42" w:rsidP="00406C42">
      <w:pPr>
        <w:pStyle w:val="PlainText"/>
      </w:pPr>
      <w:r w:rsidRPr="00656DFE">
        <w:t>Megaceros                      ..........C...............C..............-----....   [999]</w:t>
      </w:r>
    </w:p>
    <w:p w14:paraId="3A05BBAD" w14:textId="77777777" w:rsidR="00406C42" w:rsidRPr="00656DFE" w:rsidRDefault="00406C42" w:rsidP="00406C42">
      <w:pPr>
        <w:pStyle w:val="PlainText"/>
      </w:pPr>
      <w:r w:rsidRPr="00656DFE">
        <w:t>Phaeoceros                     ........................................T-----....   [999]</w:t>
      </w:r>
    </w:p>
    <w:p w14:paraId="08FDA236" w14:textId="77777777" w:rsidR="00406C42" w:rsidRPr="00656DFE" w:rsidRDefault="00406C42" w:rsidP="00406C42">
      <w:pPr>
        <w:pStyle w:val="PlainText"/>
      </w:pPr>
      <w:r w:rsidRPr="00656DFE">
        <w:t>Anomodon                       .....C.................A...........T.....-----....   [999]</w:t>
      </w:r>
    </w:p>
    <w:p w14:paraId="0544943D" w14:textId="77777777" w:rsidR="00406C42" w:rsidRPr="00656DFE" w:rsidRDefault="00406C42" w:rsidP="00406C42">
      <w:pPr>
        <w:pStyle w:val="PlainText"/>
      </w:pPr>
      <w:r w:rsidRPr="00656DFE">
        <w:t>Physcomitrella                 .....C.................A...........T.....-----....   [999]</w:t>
      </w:r>
    </w:p>
    <w:p w14:paraId="32F7987D" w14:textId="77777777" w:rsidR="00406C42" w:rsidRPr="00656DFE" w:rsidRDefault="00406C42" w:rsidP="00406C42">
      <w:pPr>
        <w:pStyle w:val="PlainText"/>
      </w:pPr>
      <w:r w:rsidRPr="00656DFE">
        <w:t>Treubia                        ........G................................-----....   [999]</w:t>
      </w:r>
    </w:p>
    <w:p w14:paraId="5FA1D351" w14:textId="77777777" w:rsidR="00406C42" w:rsidRPr="00656DFE" w:rsidRDefault="00406C42" w:rsidP="00406C42">
      <w:pPr>
        <w:pStyle w:val="PlainText"/>
      </w:pPr>
      <w:r w:rsidRPr="00656DFE">
        <w:t>Marchantia                     ........G................................-----....   [999]</w:t>
      </w:r>
    </w:p>
    <w:p w14:paraId="5E34B772" w14:textId="77777777" w:rsidR="00406C42" w:rsidRPr="00656DFE" w:rsidRDefault="00406C42" w:rsidP="00406C42">
      <w:pPr>
        <w:pStyle w:val="PlainText"/>
      </w:pPr>
    </w:p>
    <w:p w14:paraId="276E7545" w14:textId="77777777" w:rsidR="00406C42" w:rsidRPr="00656DFE" w:rsidRDefault="00406C42" w:rsidP="00406C42">
      <w:pPr>
        <w:pStyle w:val="PlainText"/>
      </w:pPr>
      <w:r w:rsidRPr="00656DFE">
        <w:t>[                                       1060      1070      1080      1090      1100]</w:t>
      </w:r>
    </w:p>
    <w:p w14:paraId="53959E46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2DE5C4D7" w14:textId="77777777" w:rsidR="00406C42" w:rsidRPr="00656DFE" w:rsidRDefault="00406C42" w:rsidP="00406C42">
      <w:pPr>
        <w:pStyle w:val="PlainText"/>
      </w:pPr>
    </w:p>
    <w:p w14:paraId="62BD24AD" w14:textId="77777777" w:rsidR="00406C42" w:rsidRPr="00656DFE" w:rsidRDefault="00406C42" w:rsidP="00406C42">
      <w:pPr>
        <w:pStyle w:val="PlainText"/>
      </w:pPr>
      <w:r w:rsidRPr="00656DFE">
        <w:t>Huperzia_nad5                  TATTCCGTTAGCGTATTTCATTTAATGAATCATGCTTTTTTCAAAGCATT   [1049]</w:t>
      </w:r>
    </w:p>
    <w:p w14:paraId="0D34E003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40827A6D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689F8F4C" w14:textId="77777777" w:rsidR="00406C42" w:rsidRPr="00656DFE" w:rsidRDefault="00406C42" w:rsidP="00406C42">
      <w:pPr>
        <w:pStyle w:val="PlainText"/>
      </w:pPr>
      <w:r w:rsidRPr="00656DFE">
        <w:t>Huperzia_nad5_241849_241050    .................CT.............C........TG.......   [683]</w:t>
      </w:r>
    </w:p>
    <w:p w14:paraId="4C493F6F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31136396" w14:textId="77777777" w:rsidR="00406C42" w:rsidRPr="00656DFE" w:rsidRDefault="00406C42" w:rsidP="00406C42">
      <w:pPr>
        <w:pStyle w:val="PlainText"/>
      </w:pPr>
      <w:r w:rsidRPr="00656DFE">
        <w:t>Isoetes                        ....GT..........C.....C.........C...CC.CC........C   [1037]</w:t>
      </w:r>
    </w:p>
    <w:p w14:paraId="4FE0384C" w14:textId="77777777" w:rsidR="00406C42" w:rsidRPr="00656DFE" w:rsidRDefault="00406C42" w:rsidP="00406C42">
      <w:pPr>
        <w:pStyle w:val="PlainText"/>
      </w:pPr>
      <w:r w:rsidRPr="00656DFE">
        <w:t>Zea_perennis                   .....G........C.....C...........C..G..............   [1040]</w:t>
      </w:r>
    </w:p>
    <w:p w14:paraId="67DCAE66" w14:textId="77777777" w:rsidR="00406C42" w:rsidRPr="00656DFE" w:rsidRDefault="00406C42" w:rsidP="00406C42">
      <w:pPr>
        <w:pStyle w:val="PlainText"/>
      </w:pPr>
      <w:r w:rsidRPr="00656DFE">
        <w:t>Arabidopsis                    .....G........C.....C...........C..C..............   [1040]</w:t>
      </w:r>
    </w:p>
    <w:p w14:paraId="181B6363" w14:textId="77777777" w:rsidR="00406C42" w:rsidRPr="00656DFE" w:rsidRDefault="00406C42" w:rsidP="00406C42">
      <w:pPr>
        <w:pStyle w:val="PlainText"/>
      </w:pPr>
      <w:r w:rsidRPr="00656DFE">
        <w:t>Cycas                          .....G.......CC.C...............C......CC.........   [1049]</w:t>
      </w:r>
    </w:p>
    <w:p w14:paraId="6DC088C1" w14:textId="77777777" w:rsidR="00406C42" w:rsidRPr="00656DFE" w:rsidRDefault="00406C42" w:rsidP="00406C42">
      <w:pPr>
        <w:pStyle w:val="PlainText"/>
      </w:pPr>
      <w:r w:rsidRPr="00656DFE">
        <w:t>Megaceros                      .....T..............C..G...............C.T.......C   [1049]</w:t>
      </w:r>
    </w:p>
    <w:p w14:paraId="0E4B525F" w14:textId="77777777" w:rsidR="00406C42" w:rsidRPr="00656DFE" w:rsidRDefault="00406C42" w:rsidP="00406C42">
      <w:pPr>
        <w:pStyle w:val="PlainText"/>
      </w:pPr>
      <w:r w:rsidRPr="00656DFE">
        <w:t>Phaeoceros                     .....T..............C..G......T..........T....T...   [1049]</w:t>
      </w:r>
    </w:p>
    <w:p w14:paraId="7AA3BC88" w14:textId="77777777" w:rsidR="00406C42" w:rsidRPr="00656DFE" w:rsidRDefault="00406C42" w:rsidP="00406C42">
      <w:pPr>
        <w:pStyle w:val="PlainText"/>
      </w:pPr>
      <w:r w:rsidRPr="00656DFE">
        <w:t>Anomodon                       ................................C........T........   [1049]</w:t>
      </w:r>
    </w:p>
    <w:p w14:paraId="7684AC2F" w14:textId="77777777" w:rsidR="00406C42" w:rsidRPr="00656DFE" w:rsidRDefault="00406C42" w:rsidP="00406C42">
      <w:pPr>
        <w:pStyle w:val="PlainText"/>
      </w:pPr>
      <w:r w:rsidRPr="00656DFE">
        <w:t>Physcomitrella                 ................................C........T........   [1049]</w:t>
      </w:r>
    </w:p>
    <w:p w14:paraId="5ACE6DCD" w14:textId="77777777" w:rsidR="00406C42" w:rsidRPr="00656DFE" w:rsidRDefault="00406C42" w:rsidP="00406C42">
      <w:pPr>
        <w:pStyle w:val="PlainText"/>
      </w:pPr>
      <w:r w:rsidRPr="00656DFE">
        <w:t>Treubia                        ................................C..C.GC.........C.   [1049]</w:t>
      </w:r>
    </w:p>
    <w:p w14:paraId="3C572C83" w14:textId="77777777" w:rsidR="00406C42" w:rsidRPr="00656DFE" w:rsidRDefault="00406C42" w:rsidP="00406C42">
      <w:pPr>
        <w:pStyle w:val="PlainText"/>
      </w:pPr>
      <w:r w:rsidRPr="00656DFE">
        <w:t>Marchantia                     .....T..........................C..C.GC.........C.   [1049]</w:t>
      </w:r>
    </w:p>
    <w:p w14:paraId="77536BA9" w14:textId="77777777" w:rsidR="00406C42" w:rsidRPr="00656DFE" w:rsidRDefault="00406C42" w:rsidP="00406C42">
      <w:pPr>
        <w:pStyle w:val="PlainText"/>
      </w:pPr>
    </w:p>
    <w:p w14:paraId="56563CF0" w14:textId="77777777" w:rsidR="00406C42" w:rsidRPr="00656DFE" w:rsidRDefault="00406C42" w:rsidP="00406C42">
      <w:pPr>
        <w:pStyle w:val="PlainText"/>
      </w:pPr>
      <w:r w:rsidRPr="00656DFE">
        <w:t>[                                       1110      1120      1130      1140      1150]</w:t>
      </w:r>
    </w:p>
    <w:p w14:paraId="456C977B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71FC30C8" w14:textId="77777777" w:rsidR="00406C42" w:rsidRPr="00656DFE" w:rsidRDefault="00406C42" w:rsidP="00406C42">
      <w:pPr>
        <w:pStyle w:val="PlainText"/>
      </w:pPr>
    </w:p>
    <w:p w14:paraId="72E86675" w14:textId="77777777" w:rsidR="00406C42" w:rsidRPr="00656DFE" w:rsidRDefault="00406C42" w:rsidP="00406C42">
      <w:pPr>
        <w:pStyle w:val="PlainText"/>
      </w:pPr>
      <w:r w:rsidRPr="00656DFE">
        <w:t>Huperzia_nad5                  ACTTTTTTCGAGTGCAGGTTCAGTGATTCATGCTATGTCGGATGAGCAAG   [1099]</w:t>
      </w:r>
    </w:p>
    <w:p w14:paraId="58AF95CE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6312F10D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68B66B2B" w14:textId="77777777" w:rsidR="00406C42" w:rsidRPr="00656DFE" w:rsidRDefault="00406C42" w:rsidP="00406C42">
      <w:pPr>
        <w:pStyle w:val="PlainText"/>
      </w:pPr>
      <w:r w:rsidRPr="00656DFE">
        <w:t>Huperzia_nad5_241849_241050    ...A..AC..........................G....AA.........   [733]</w:t>
      </w:r>
    </w:p>
    <w:p w14:paraId="393A3C98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0A33633F" w14:textId="77777777" w:rsidR="00406C42" w:rsidRPr="00656DFE" w:rsidRDefault="00406C42" w:rsidP="00406C42">
      <w:pPr>
        <w:pStyle w:val="PlainText"/>
      </w:pPr>
      <w:r w:rsidRPr="00656DFE">
        <w:t>Isoetes                        ..CA.CC..............C....C........C..............   [1087]</w:t>
      </w:r>
    </w:p>
    <w:p w14:paraId="70731B0F" w14:textId="77777777" w:rsidR="00406C42" w:rsidRPr="00656DFE" w:rsidRDefault="00406C42" w:rsidP="00406C42">
      <w:pPr>
        <w:pStyle w:val="PlainText"/>
      </w:pPr>
      <w:r w:rsidRPr="00656DFE">
        <w:t>Zea_perennis                   ...C..CCT......G.....G...........C................   [1090]</w:t>
      </w:r>
    </w:p>
    <w:p w14:paraId="0AE210FA" w14:textId="77777777" w:rsidR="00406C42" w:rsidRPr="00656DFE" w:rsidRDefault="00406C42" w:rsidP="00406C42">
      <w:pPr>
        <w:pStyle w:val="PlainText"/>
      </w:pPr>
      <w:r w:rsidRPr="00656DFE">
        <w:t>Arabidopsis                    ...A..CCT......T.....G...........C................   [1090]</w:t>
      </w:r>
    </w:p>
    <w:p w14:paraId="1DB20A7C" w14:textId="77777777" w:rsidR="00406C42" w:rsidRPr="00656DFE" w:rsidRDefault="00406C42" w:rsidP="00406C42">
      <w:pPr>
        <w:pStyle w:val="PlainText"/>
      </w:pPr>
      <w:r w:rsidRPr="00656DFE">
        <w:t>Cycas                          ...A..C............C.............C................   [1099]</w:t>
      </w:r>
    </w:p>
    <w:p w14:paraId="5248EB59" w14:textId="77777777" w:rsidR="00406C42" w:rsidRPr="00656DFE" w:rsidRDefault="00406C42" w:rsidP="00406C42">
      <w:pPr>
        <w:pStyle w:val="PlainText"/>
      </w:pPr>
      <w:r w:rsidRPr="00656DFE">
        <w:t>Megaceros                      ..CC....T..........C.............C................   [1099]</w:t>
      </w:r>
    </w:p>
    <w:p w14:paraId="527986EE" w14:textId="77777777" w:rsidR="00406C42" w:rsidRPr="00656DFE" w:rsidRDefault="00406C42" w:rsidP="00406C42">
      <w:pPr>
        <w:pStyle w:val="PlainText"/>
      </w:pPr>
      <w:r w:rsidRPr="00656DFE">
        <w:t>Phaeoceros                     ..CC.C..T..........C.............C............T...   [1099]</w:t>
      </w:r>
    </w:p>
    <w:p w14:paraId="1B3A2AE2" w14:textId="77777777" w:rsidR="00406C42" w:rsidRPr="00656DFE" w:rsidRDefault="00406C42" w:rsidP="00406C42">
      <w:pPr>
        <w:pStyle w:val="PlainText"/>
      </w:pPr>
      <w:r w:rsidRPr="00656DFE">
        <w:t>Anomodon                       ........T........................C................   [1099]</w:t>
      </w:r>
    </w:p>
    <w:p w14:paraId="218BF273" w14:textId="77777777" w:rsidR="00406C42" w:rsidRPr="00656DFE" w:rsidRDefault="00406C42" w:rsidP="00406C42">
      <w:pPr>
        <w:pStyle w:val="PlainText"/>
      </w:pPr>
      <w:r w:rsidRPr="00656DFE">
        <w:t>Physcomitrella                 ...C...CT........................C................   [1099]</w:t>
      </w:r>
    </w:p>
    <w:p w14:paraId="10E0F129" w14:textId="77777777" w:rsidR="00406C42" w:rsidRPr="00656DFE" w:rsidRDefault="00406C42" w:rsidP="00406C42">
      <w:pPr>
        <w:pStyle w:val="PlainText"/>
      </w:pPr>
      <w:r w:rsidRPr="00656DFE">
        <w:t>Treubia                        TT.A..C.T.........................................   [1099]</w:t>
      </w:r>
    </w:p>
    <w:p w14:paraId="20905B08" w14:textId="77777777" w:rsidR="00406C42" w:rsidRPr="00656DFE" w:rsidRDefault="00406C42" w:rsidP="00406C42">
      <w:pPr>
        <w:pStyle w:val="PlainText"/>
      </w:pPr>
      <w:r w:rsidRPr="00656DFE">
        <w:t>Marchantia                     TT.A..C.T........................C................   [1099]</w:t>
      </w:r>
    </w:p>
    <w:p w14:paraId="5D011107" w14:textId="77777777" w:rsidR="00406C42" w:rsidRPr="00656DFE" w:rsidRDefault="00406C42" w:rsidP="00406C42">
      <w:pPr>
        <w:pStyle w:val="PlainText"/>
      </w:pPr>
    </w:p>
    <w:p w14:paraId="0CF7328E" w14:textId="77777777" w:rsidR="00406C42" w:rsidRPr="00656DFE" w:rsidRDefault="00406C42" w:rsidP="00406C42">
      <w:pPr>
        <w:pStyle w:val="PlainText"/>
      </w:pPr>
      <w:r w:rsidRPr="00656DFE">
        <w:t>[                                       1160      1170      1180      1190      1200]</w:t>
      </w:r>
    </w:p>
    <w:p w14:paraId="025B327A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7FAC3155" w14:textId="77777777" w:rsidR="00406C42" w:rsidRPr="00656DFE" w:rsidRDefault="00406C42" w:rsidP="00406C42">
      <w:pPr>
        <w:pStyle w:val="PlainText"/>
      </w:pPr>
    </w:p>
    <w:p w14:paraId="0BED80DF" w14:textId="77777777" w:rsidR="00406C42" w:rsidRPr="00656DFE" w:rsidRDefault="00406C42" w:rsidP="00406C42">
      <w:pPr>
        <w:pStyle w:val="PlainText"/>
      </w:pPr>
      <w:r w:rsidRPr="00656DFE">
        <w:t>Huperzia_nad5                  ATATGCGTAG---GATGGGAGGGCTTGCTTCCTTGTTACCTTTTACCTAT   [1146]</w:t>
      </w:r>
    </w:p>
    <w:p w14:paraId="3175A049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0892EFFB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080D3366" w14:textId="77777777" w:rsidR="00406C42" w:rsidRPr="00656DFE" w:rsidRDefault="00406C42" w:rsidP="00406C42">
      <w:pPr>
        <w:pStyle w:val="PlainText"/>
      </w:pPr>
      <w:r w:rsidRPr="00656DFE">
        <w:t>Huperzia_nad5_241849_241050    .........ATAA.....A...........T................A..   [783]</w:t>
      </w:r>
    </w:p>
    <w:p w14:paraId="7D7980E8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39532E9B" w14:textId="77777777" w:rsidR="00406C42" w:rsidRPr="00656DFE" w:rsidRDefault="00406C42" w:rsidP="00406C42">
      <w:pPr>
        <w:pStyle w:val="PlainText"/>
      </w:pPr>
      <w:r w:rsidRPr="00656DFE">
        <w:t>Isoetes                        .........A---.......................C......C......   [1134]</w:t>
      </w:r>
    </w:p>
    <w:p w14:paraId="472FC08F" w14:textId="77777777" w:rsidR="00406C42" w:rsidRPr="00656DFE" w:rsidRDefault="00406C42" w:rsidP="00406C42">
      <w:pPr>
        <w:pStyle w:val="PlainText"/>
      </w:pPr>
      <w:r w:rsidRPr="00656DFE">
        <w:t>Zea_perennis                   .......G.A---......G........C....CC..T.....G......   [1137]</w:t>
      </w:r>
    </w:p>
    <w:p w14:paraId="0DFAF609" w14:textId="77777777" w:rsidR="00406C42" w:rsidRPr="00656DFE" w:rsidRDefault="00406C42" w:rsidP="00406C42">
      <w:pPr>
        <w:pStyle w:val="PlainText"/>
      </w:pPr>
      <w:r w:rsidRPr="00656DFE">
        <w:t>Arabidopsis                    .......G.A---......G........C....CC..C.....G......   [1137]</w:t>
      </w:r>
    </w:p>
    <w:p w14:paraId="6FBD60B4" w14:textId="77777777" w:rsidR="00406C42" w:rsidRPr="00656DFE" w:rsidRDefault="00406C42" w:rsidP="00406C42">
      <w:pPr>
        <w:pStyle w:val="PlainText"/>
      </w:pPr>
      <w:r w:rsidRPr="00656DFE">
        <w:t>Cycas                          .........A---......G.............C................   [1146]</w:t>
      </w:r>
    </w:p>
    <w:p w14:paraId="4F33C463" w14:textId="77777777" w:rsidR="00406C42" w:rsidRPr="00656DFE" w:rsidRDefault="00406C42" w:rsidP="00406C42">
      <w:pPr>
        <w:pStyle w:val="PlainText"/>
      </w:pPr>
      <w:r w:rsidRPr="00656DFE">
        <w:t>Megaceros                      .........A---.........A.........C.......C.........   [1146]</w:t>
      </w:r>
    </w:p>
    <w:p w14:paraId="1001F27E" w14:textId="77777777" w:rsidR="00406C42" w:rsidRPr="00656DFE" w:rsidRDefault="00406C42" w:rsidP="00406C42">
      <w:pPr>
        <w:pStyle w:val="PlainText"/>
      </w:pPr>
      <w:r w:rsidRPr="00656DFE">
        <w:t>Phaeoceros                     .........A---.........A.........C.......C.........   [1146]</w:t>
      </w:r>
    </w:p>
    <w:p w14:paraId="35C08E29" w14:textId="77777777" w:rsidR="00406C42" w:rsidRPr="00656DFE" w:rsidRDefault="00406C42" w:rsidP="00406C42">
      <w:pPr>
        <w:pStyle w:val="PlainText"/>
      </w:pPr>
      <w:r w:rsidRPr="00656DFE">
        <w:t>Anomodon                       .........A---..............................C..T...   [1146]</w:t>
      </w:r>
    </w:p>
    <w:p w14:paraId="371A9230" w14:textId="77777777" w:rsidR="00406C42" w:rsidRPr="00656DFE" w:rsidRDefault="00406C42" w:rsidP="00406C42">
      <w:pPr>
        <w:pStyle w:val="PlainText"/>
      </w:pPr>
      <w:r w:rsidRPr="00656DFE">
        <w:t>Physcomitrella                 .........A---..............................C..T...   [1146]</w:t>
      </w:r>
    </w:p>
    <w:p w14:paraId="1167065E" w14:textId="77777777" w:rsidR="00406C42" w:rsidRPr="00656DFE" w:rsidRDefault="00406C42" w:rsidP="00406C42">
      <w:pPr>
        <w:pStyle w:val="PlainText"/>
      </w:pPr>
      <w:r w:rsidRPr="00656DFE">
        <w:t>Treubia                        .........A---............................C.C......   [1146]</w:t>
      </w:r>
    </w:p>
    <w:p w14:paraId="386C1034" w14:textId="77777777" w:rsidR="00406C42" w:rsidRPr="00656DFE" w:rsidRDefault="00406C42" w:rsidP="00406C42">
      <w:pPr>
        <w:pStyle w:val="PlainText"/>
      </w:pPr>
      <w:r w:rsidRPr="00656DFE">
        <w:t>Marchantia                     .........A---.....................................   [1146]</w:t>
      </w:r>
    </w:p>
    <w:p w14:paraId="24B65C61" w14:textId="77777777" w:rsidR="00406C42" w:rsidRPr="00656DFE" w:rsidRDefault="00406C42" w:rsidP="00406C42">
      <w:pPr>
        <w:pStyle w:val="PlainText"/>
      </w:pPr>
    </w:p>
    <w:p w14:paraId="0302C5A4" w14:textId="77777777" w:rsidR="00406C42" w:rsidRPr="00656DFE" w:rsidRDefault="00406C42" w:rsidP="00406C42">
      <w:pPr>
        <w:pStyle w:val="PlainText"/>
      </w:pPr>
      <w:r w:rsidRPr="00656DFE">
        <w:t>[                                       1210      1220      1230      1240      1250]</w:t>
      </w:r>
    </w:p>
    <w:p w14:paraId="1C64D43C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632EC95B" w14:textId="77777777" w:rsidR="00406C42" w:rsidRPr="00656DFE" w:rsidRDefault="00406C42" w:rsidP="00406C42">
      <w:pPr>
        <w:pStyle w:val="PlainText"/>
      </w:pPr>
    </w:p>
    <w:p w14:paraId="14EF8473" w14:textId="77777777" w:rsidR="00406C42" w:rsidRPr="00656DFE" w:rsidRDefault="00406C42" w:rsidP="00406C42">
      <w:pPr>
        <w:pStyle w:val="PlainText"/>
      </w:pPr>
      <w:r w:rsidRPr="00656DFE">
        <w:t>Huperzia_nad5                  GCTATGATGCCTATAGGCAGCTTATCTCTAATTGGATTCCCTTTTTTAAC   [1196]</w:t>
      </w:r>
    </w:p>
    <w:p w14:paraId="43B8E1D4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26BC68BF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250B1BFD" w14:textId="77777777" w:rsidR="00406C42" w:rsidRPr="00656DFE" w:rsidRDefault="00406C42" w:rsidP="00406C42">
      <w:pPr>
        <w:pStyle w:val="PlainText"/>
      </w:pPr>
      <w:r w:rsidRPr="00656DFE">
        <w:t>Huperzia_nad5_241849_241050    .................---------------------------------   [800]</w:t>
      </w:r>
    </w:p>
    <w:p w14:paraId="363D8005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706501C0" w14:textId="77777777" w:rsidR="00406C42" w:rsidRPr="00656DFE" w:rsidRDefault="00406C42" w:rsidP="00406C42">
      <w:pPr>
        <w:pStyle w:val="PlainText"/>
      </w:pPr>
      <w:r w:rsidRPr="00656DFE">
        <w:t>Isoetes                        ..........T........T.C..C.CT....C..............C..   [1184]</w:t>
      </w:r>
    </w:p>
    <w:p w14:paraId="6E011CF5" w14:textId="77777777" w:rsidR="00406C42" w:rsidRPr="00656DFE" w:rsidRDefault="00406C42" w:rsidP="00406C42">
      <w:pPr>
        <w:pStyle w:val="PlainText"/>
      </w:pPr>
      <w:r w:rsidRPr="00656DFE">
        <w:t>Zea_perennis                   ..C.......TC..G..............T........T......C....   [1187]</w:t>
      </w:r>
    </w:p>
    <w:p w14:paraId="3BC0C6BC" w14:textId="77777777" w:rsidR="00406C42" w:rsidRPr="00656DFE" w:rsidRDefault="00406C42" w:rsidP="00406C42">
      <w:pPr>
        <w:pStyle w:val="PlainText"/>
      </w:pPr>
      <w:r w:rsidRPr="00656DFE">
        <w:t>Arabidopsis                    ..C.......TC..........................T......C....   [1187]</w:t>
      </w:r>
    </w:p>
    <w:p w14:paraId="6D94EB24" w14:textId="77777777" w:rsidR="00406C42" w:rsidRPr="00656DFE" w:rsidRDefault="00406C42" w:rsidP="00406C42">
      <w:pPr>
        <w:pStyle w:val="PlainText"/>
      </w:pPr>
      <w:r w:rsidRPr="00656DFE">
        <w:t>Cycas                          ..........TC................C.........T......CC...   [1196]</w:t>
      </w:r>
    </w:p>
    <w:p w14:paraId="050DC3E9" w14:textId="77777777" w:rsidR="00406C42" w:rsidRPr="00656DFE" w:rsidRDefault="00406C42" w:rsidP="00406C42">
      <w:pPr>
        <w:pStyle w:val="PlainText"/>
      </w:pPr>
      <w:r w:rsidRPr="00656DFE">
        <w:t>Megaceros                      ..........T.................C...C.....T...........   [1196]</w:t>
      </w:r>
    </w:p>
    <w:p w14:paraId="7C21709F" w14:textId="77777777" w:rsidR="00406C42" w:rsidRPr="00656DFE" w:rsidRDefault="00406C42" w:rsidP="00406C42">
      <w:pPr>
        <w:pStyle w:val="PlainText"/>
      </w:pPr>
      <w:r w:rsidRPr="00656DFE">
        <w:t>Phaeoceros                     ..........T.................C...C.....T...........   [1196]</w:t>
      </w:r>
    </w:p>
    <w:p w14:paraId="29EA7FB2" w14:textId="77777777" w:rsidR="00406C42" w:rsidRPr="00656DFE" w:rsidRDefault="00406C42" w:rsidP="00406C42">
      <w:pPr>
        <w:pStyle w:val="PlainText"/>
      </w:pPr>
      <w:r w:rsidRPr="00656DFE">
        <w:t>Anomodon                       ..C.......T.........T......T....A..T..T......CGT..   [1196]</w:t>
      </w:r>
    </w:p>
    <w:p w14:paraId="243193ED" w14:textId="77777777" w:rsidR="00406C42" w:rsidRPr="00656DFE" w:rsidRDefault="00406C42" w:rsidP="00406C42">
      <w:pPr>
        <w:pStyle w:val="PlainText"/>
      </w:pPr>
      <w:r w:rsidRPr="00656DFE">
        <w:t>Physcomitrella                 ..A.......T......T.........T....A..T..........GT..   [1196]</w:t>
      </w:r>
    </w:p>
    <w:p w14:paraId="1D04B0C9" w14:textId="77777777" w:rsidR="00406C42" w:rsidRPr="00656DFE" w:rsidRDefault="00406C42" w:rsidP="00406C42">
      <w:pPr>
        <w:pStyle w:val="PlainText"/>
      </w:pPr>
      <w:r w:rsidRPr="00656DFE">
        <w:t>Treubia                        ..........T........................T..............   [1196]</w:t>
      </w:r>
    </w:p>
    <w:p w14:paraId="57FEBFA6" w14:textId="77777777" w:rsidR="00406C42" w:rsidRPr="00656DFE" w:rsidRDefault="00406C42" w:rsidP="00406C42">
      <w:pPr>
        <w:pStyle w:val="PlainText"/>
      </w:pPr>
      <w:r w:rsidRPr="00656DFE">
        <w:t>Marchantia                     ..........T......T.........T.......T..............   [1196]</w:t>
      </w:r>
    </w:p>
    <w:p w14:paraId="630B18B9" w14:textId="77777777" w:rsidR="00406C42" w:rsidRPr="00656DFE" w:rsidRDefault="00406C42" w:rsidP="00406C42">
      <w:pPr>
        <w:pStyle w:val="PlainText"/>
      </w:pPr>
    </w:p>
    <w:p w14:paraId="3BC04DBE" w14:textId="77777777" w:rsidR="00406C42" w:rsidRPr="00656DFE" w:rsidRDefault="00406C42" w:rsidP="00406C42">
      <w:pPr>
        <w:pStyle w:val="PlainText"/>
      </w:pPr>
      <w:r w:rsidRPr="00656DFE">
        <w:t>[                                       1260      1270      1280      1290      1300]</w:t>
      </w:r>
    </w:p>
    <w:p w14:paraId="5B735860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7312395B" w14:textId="77777777" w:rsidR="00406C42" w:rsidRPr="00656DFE" w:rsidRDefault="00406C42" w:rsidP="00406C42">
      <w:pPr>
        <w:pStyle w:val="PlainText"/>
      </w:pPr>
    </w:p>
    <w:p w14:paraId="1D2F5A23" w14:textId="77777777" w:rsidR="00406C42" w:rsidRPr="00656DFE" w:rsidRDefault="00406C42" w:rsidP="00406C42">
      <w:pPr>
        <w:pStyle w:val="PlainText"/>
      </w:pPr>
      <w:r w:rsidRPr="00656DFE">
        <w:t>Huperzia_nad5                  TGGATTTTATTCCAAAGATGTAATTCCAGAGCTTGCTTACACTAAATATA   [1246]</w:t>
      </w:r>
    </w:p>
    <w:p w14:paraId="3CA1B0C7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2207A7BF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1ABB21FB" w14:textId="77777777" w:rsidR="00406C42" w:rsidRPr="00656DFE" w:rsidRDefault="00406C42" w:rsidP="00406C42">
      <w:pPr>
        <w:pStyle w:val="PlainText"/>
      </w:pPr>
      <w:r w:rsidRPr="00656DFE">
        <w:t>Huperzia_nad5_241849_241050    --------------------------------------------------   [800]</w:t>
      </w:r>
    </w:p>
    <w:p w14:paraId="18135AA0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398867B2" w14:textId="77777777" w:rsidR="00406C42" w:rsidRPr="00656DFE" w:rsidRDefault="00406C42" w:rsidP="00406C42">
      <w:pPr>
        <w:pStyle w:val="PlainText"/>
      </w:pPr>
      <w:r w:rsidRPr="00656DFE">
        <w:t>Isoetes                        ......CC..C.T........C...T.G..............C...CG..   [1234]</w:t>
      </w:r>
    </w:p>
    <w:p w14:paraId="40FEDAA6" w14:textId="77777777" w:rsidR="00406C42" w:rsidRPr="00656DFE" w:rsidRDefault="00406C42" w:rsidP="00406C42">
      <w:pPr>
        <w:pStyle w:val="PlainText"/>
      </w:pPr>
      <w:r w:rsidRPr="00656DFE">
        <w:t>Zea_perennis                   .....................G..CTT......C........A..G....   [1237]</w:t>
      </w:r>
    </w:p>
    <w:p w14:paraId="0C16FAFC" w14:textId="77777777" w:rsidR="00406C42" w:rsidRPr="00656DFE" w:rsidRDefault="00406C42" w:rsidP="00406C42">
      <w:pPr>
        <w:pStyle w:val="PlainText"/>
      </w:pPr>
      <w:r w:rsidRPr="00656DFE">
        <w:t>Arabidopsis                    .....................G..CTT......C...........G....   [1237]</w:t>
      </w:r>
    </w:p>
    <w:p w14:paraId="68A73F81" w14:textId="77777777" w:rsidR="00406C42" w:rsidRPr="00656DFE" w:rsidRDefault="00406C42" w:rsidP="00406C42">
      <w:pPr>
        <w:pStyle w:val="PlainText"/>
      </w:pPr>
      <w:r w:rsidRPr="00656DFE">
        <w:t>Cycas                          .....................G..CT......CC...C.....C......   [1246]</w:t>
      </w:r>
    </w:p>
    <w:p w14:paraId="733C2D46" w14:textId="77777777" w:rsidR="00406C42" w:rsidRPr="00656DFE" w:rsidRDefault="00406C42" w:rsidP="00406C42">
      <w:pPr>
        <w:pStyle w:val="PlainText"/>
      </w:pPr>
      <w:r w:rsidRPr="00656DFE">
        <w:t>Megaceros                      .....................G....TG....C.................   [1246]</w:t>
      </w:r>
    </w:p>
    <w:p w14:paraId="66A1C878" w14:textId="77777777" w:rsidR="00406C42" w:rsidRPr="00656DFE" w:rsidRDefault="00406C42" w:rsidP="00406C42">
      <w:pPr>
        <w:pStyle w:val="PlainText"/>
      </w:pPr>
      <w:r w:rsidRPr="00656DFE">
        <w:t>Phaeoceros                     .....................G....T.....C.................   [1246]</w:t>
      </w:r>
    </w:p>
    <w:p w14:paraId="67948F1D" w14:textId="77777777" w:rsidR="00406C42" w:rsidRPr="00656DFE" w:rsidRDefault="00406C42" w:rsidP="00406C42">
      <w:pPr>
        <w:pStyle w:val="PlainText"/>
      </w:pPr>
      <w:r w:rsidRPr="00656DFE">
        <w:t>Anomodon                       ............T........T...TT......C.....T..........   [1246]</w:t>
      </w:r>
    </w:p>
    <w:p w14:paraId="49433E7A" w14:textId="77777777" w:rsidR="00406C42" w:rsidRPr="00656DFE" w:rsidRDefault="00406C42" w:rsidP="00406C42">
      <w:pPr>
        <w:pStyle w:val="PlainText"/>
      </w:pPr>
      <w:r w:rsidRPr="00656DFE">
        <w:t>Physcomitrella                 ............T........T...TT......C.....T..........   [1246]</w:t>
      </w:r>
    </w:p>
    <w:p w14:paraId="33C09A39" w14:textId="77777777" w:rsidR="00406C42" w:rsidRPr="00656DFE" w:rsidRDefault="00406C42" w:rsidP="00406C42">
      <w:pPr>
        <w:pStyle w:val="PlainText"/>
      </w:pPr>
      <w:r w:rsidRPr="00656DFE">
        <w:t>Treubia                        G...........A........T...TTG..............G.......   [1246]</w:t>
      </w:r>
    </w:p>
    <w:p w14:paraId="7EE9569E" w14:textId="77777777" w:rsidR="00406C42" w:rsidRPr="00656DFE" w:rsidRDefault="00406C42" w:rsidP="00406C42">
      <w:pPr>
        <w:pStyle w:val="PlainText"/>
      </w:pPr>
      <w:r w:rsidRPr="00656DFE">
        <w:t>Marchantia                     G...........A........T....TG..A...........G.......   [1246]</w:t>
      </w:r>
    </w:p>
    <w:p w14:paraId="58ACEA67" w14:textId="77777777" w:rsidR="00406C42" w:rsidRPr="00656DFE" w:rsidRDefault="00406C42" w:rsidP="00406C42">
      <w:pPr>
        <w:pStyle w:val="PlainText"/>
      </w:pPr>
    </w:p>
    <w:p w14:paraId="7CA946C2" w14:textId="77777777" w:rsidR="00406C42" w:rsidRPr="00656DFE" w:rsidRDefault="00406C42" w:rsidP="00406C42">
      <w:pPr>
        <w:pStyle w:val="PlainText"/>
      </w:pPr>
      <w:r w:rsidRPr="00656DFE">
        <w:t>[                                       1310      1320      1330      1340      1350]</w:t>
      </w:r>
    </w:p>
    <w:p w14:paraId="050C7C69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4B0D8C67" w14:textId="77777777" w:rsidR="00406C42" w:rsidRPr="00656DFE" w:rsidRDefault="00406C42" w:rsidP="00406C42">
      <w:pPr>
        <w:pStyle w:val="PlainText"/>
      </w:pPr>
    </w:p>
    <w:p w14:paraId="61D03776" w14:textId="77777777" w:rsidR="00406C42" w:rsidRPr="00656DFE" w:rsidRDefault="00406C42" w:rsidP="00406C42">
      <w:pPr>
        <w:pStyle w:val="PlainText"/>
      </w:pPr>
      <w:r w:rsidRPr="00656DFE">
        <w:t>Huperzia_nad5                  CCATTAGTGGTAACTTTGCTTTCTGGTTGGGAAGTATTTCTGTTTTTTTT   [1296]</w:t>
      </w:r>
    </w:p>
    <w:p w14:paraId="0BECA73A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10D80B21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4B2FA729" w14:textId="77777777" w:rsidR="00406C42" w:rsidRPr="00656DFE" w:rsidRDefault="00406C42" w:rsidP="00406C42">
      <w:pPr>
        <w:pStyle w:val="PlainText"/>
      </w:pPr>
      <w:r w:rsidRPr="00656DFE">
        <w:t>Huperzia_nad5_241849_241050    --------------------------------------------------   [800]</w:t>
      </w:r>
    </w:p>
    <w:p w14:paraId="7E2CB63E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14586D60" w14:textId="77777777" w:rsidR="00406C42" w:rsidRPr="00656DFE" w:rsidRDefault="00406C42" w:rsidP="00406C42">
      <w:pPr>
        <w:pStyle w:val="PlainText"/>
      </w:pPr>
      <w:r w:rsidRPr="00656DFE">
        <w:t>Isoetes                        ...CA......C...C.......C...C......CG.A..C..A.....C   [1284]</w:t>
      </w:r>
    </w:p>
    <w:p w14:paraId="1F68B14D" w14:textId="77777777" w:rsidR="00406C42" w:rsidRPr="00656DFE" w:rsidRDefault="00406C42" w:rsidP="00406C42">
      <w:pPr>
        <w:pStyle w:val="PlainText"/>
      </w:pPr>
      <w:r w:rsidRPr="00656DFE">
        <w:t>Zea_perennis                   ....C.....G........................G.C.....CC....C   [1287]</w:t>
      </w:r>
    </w:p>
    <w:p w14:paraId="0E669E02" w14:textId="77777777" w:rsidR="00406C42" w:rsidRPr="00656DFE" w:rsidRDefault="00406C42" w:rsidP="00406C42">
      <w:pPr>
        <w:pStyle w:val="PlainText"/>
      </w:pPr>
      <w:r w:rsidRPr="00656DFE">
        <w:t>Arabidopsis                    ....C.....G........................G.C.....CC....C   [1287]</w:t>
      </w:r>
    </w:p>
    <w:p w14:paraId="11C86DB3" w14:textId="77777777" w:rsidR="00406C42" w:rsidRPr="00656DFE" w:rsidRDefault="00406C42" w:rsidP="00406C42">
      <w:pPr>
        <w:pStyle w:val="PlainText"/>
      </w:pPr>
      <w:r w:rsidRPr="00656DFE">
        <w:t>Cycas                          ....C................C.............G.C.....C....CC   [1296]</w:t>
      </w:r>
    </w:p>
    <w:p w14:paraId="51251DA1" w14:textId="77777777" w:rsidR="00406C42" w:rsidRPr="00656DFE" w:rsidRDefault="00406C42" w:rsidP="00406C42">
      <w:pPr>
        <w:pStyle w:val="PlainText"/>
      </w:pPr>
      <w:r w:rsidRPr="00656DFE">
        <w:t>Megaceros                      .A.............C...................G.C.....C..C..C   [1296]</w:t>
      </w:r>
    </w:p>
    <w:p w14:paraId="17EE8CC5" w14:textId="77777777" w:rsidR="00406C42" w:rsidRPr="00656DFE" w:rsidRDefault="00406C42" w:rsidP="00406C42">
      <w:pPr>
        <w:pStyle w:val="PlainText"/>
      </w:pPr>
      <w:r w:rsidRPr="00656DFE">
        <w:t>Phaeoceros                     .A.................................G.C.....C..C..C   [1296]</w:t>
      </w:r>
    </w:p>
    <w:p w14:paraId="359B2EE5" w14:textId="77777777" w:rsidR="00406C42" w:rsidRPr="00656DFE" w:rsidRDefault="00406C42" w:rsidP="00406C42">
      <w:pPr>
        <w:pStyle w:val="PlainText"/>
      </w:pPr>
      <w:r w:rsidRPr="00656DFE">
        <w:t>Anomodon                       .G.................................G.......C..C...   [1296]</w:t>
      </w:r>
    </w:p>
    <w:p w14:paraId="1D62CC0E" w14:textId="77777777" w:rsidR="00406C42" w:rsidRPr="00656DFE" w:rsidRDefault="00406C42" w:rsidP="00406C42">
      <w:pPr>
        <w:pStyle w:val="PlainText"/>
      </w:pPr>
      <w:r w:rsidRPr="00656DFE">
        <w:t>Physcomitrella                 .G.........................................C..C...   [1296]</w:t>
      </w:r>
    </w:p>
    <w:p w14:paraId="723AE5C9" w14:textId="77777777" w:rsidR="00406C42" w:rsidRPr="00656DFE" w:rsidRDefault="00406C42" w:rsidP="00406C42">
      <w:pPr>
        <w:pStyle w:val="PlainText"/>
      </w:pPr>
      <w:r w:rsidRPr="00656DFE">
        <w:t>Treubia                        .T..............C...........A......G.A..G..C..C...   [1296]</w:t>
      </w:r>
    </w:p>
    <w:p w14:paraId="588E52C5" w14:textId="77777777" w:rsidR="00406C42" w:rsidRPr="00656DFE" w:rsidRDefault="00406C42" w:rsidP="00406C42">
      <w:pPr>
        <w:pStyle w:val="PlainText"/>
      </w:pPr>
      <w:r w:rsidRPr="00656DFE">
        <w:t>Marchantia                     .T..........................A......G.A..G..C..C...   [1296]</w:t>
      </w:r>
    </w:p>
    <w:p w14:paraId="670A280E" w14:textId="77777777" w:rsidR="00406C42" w:rsidRPr="00656DFE" w:rsidRDefault="00406C42" w:rsidP="00406C42">
      <w:pPr>
        <w:pStyle w:val="PlainText"/>
      </w:pPr>
    </w:p>
    <w:p w14:paraId="0BAF8EC9" w14:textId="77777777" w:rsidR="00406C42" w:rsidRPr="00656DFE" w:rsidRDefault="00406C42" w:rsidP="00406C42">
      <w:pPr>
        <w:pStyle w:val="PlainText"/>
      </w:pPr>
      <w:r w:rsidRPr="00656DFE">
        <w:t>[                                       1360      1370      1380      1390      1400]</w:t>
      </w:r>
    </w:p>
    <w:p w14:paraId="6905657F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0F13A6FC" w14:textId="77777777" w:rsidR="00406C42" w:rsidRPr="00656DFE" w:rsidRDefault="00406C42" w:rsidP="00406C42">
      <w:pPr>
        <w:pStyle w:val="PlainText"/>
      </w:pPr>
    </w:p>
    <w:p w14:paraId="7FF9CFF5" w14:textId="77777777" w:rsidR="00406C42" w:rsidRPr="00656DFE" w:rsidRDefault="00406C42" w:rsidP="00406C42">
      <w:pPr>
        <w:pStyle w:val="PlainText"/>
      </w:pPr>
      <w:r w:rsidRPr="00656DFE">
        <w:t>Huperzia_nad5                  ACTTCTTATTATTCTTTTCGTTTACTTTTTCTCACATTTCTAGCACCCAC   [1346]</w:t>
      </w:r>
    </w:p>
    <w:p w14:paraId="2DABF5F9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3908109F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05728253" w14:textId="77777777" w:rsidR="00406C42" w:rsidRPr="00656DFE" w:rsidRDefault="00406C42" w:rsidP="00406C42">
      <w:pPr>
        <w:pStyle w:val="PlainText"/>
      </w:pPr>
      <w:r w:rsidRPr="00656DFE">
        <w:t>Huperzia_nad5_241849_241050    --------------------------------------------------   [800]</w:t>
      </w:r>
    </w:p>
    <w:p w14:paraId="14FE6679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7EADEBE5" w14:textId="77777777" w:rsidR="00406C42" w:rsidRPr="00656DFE" w:rsidRDefault="00406C42" w:rsidP="00406C42">
      <w:pPr>
        <w:pStyle w:val="PlainText"/>
      </w:pPr>
      <w:r w:rsidRPr="00656DFE">
        <w:t>Isoetes                        ..CC.CC..C.C..C..C............T.G...CC.TC......A..   [1334]</w:t>
      </w:r>
    </w:p>
    <w:p w14:paraId="713FBC61" w14:textId="77777777" w:rsidR="00406C42" w:rsidRPr="00656DFE" w:rsidRDefault="00406C42" w:rsidP="00406C42">
      <w:pPr>
        <w:pStyle w:val="PlainText"/>
      </w:pPr>
      <w:r w:rsidRPr="00656DFE">
        <w:t>Zea_perennis                   ...........C..C...........A.....A..........T...A..   [1337]</w:t>
      </w:r>
    </w:p>
    <w:p w14:paraId="352ACFBF" w14:textId="77777777" w:rsidR="00406C42" w:rsidRPr="00656DFE" w:rsidRDefault="00406C42" w:rsidP="00406C42">
      <w:pPr>
        <w:pStyle w:val="PlainText"/>
      </w:pPr>
      <w:r w:rsidRPr="00656DFE">
        <w:t>Arabidopsis                    ...........C....................A..........T...A..   [1337]</w:t>
      </w:r>
    </w:p>
    <w:p w14:paraId="4670ABA0" w14:textId="77777777" w:rsidR="00406C42" w:rsidRPr="00656DFE" w:rsidRDefault="00406C42" w:rsidP="00406C42">
      <w:pPr>
        <w:pStyle w:val="PlainText"/>
      </w:pPr>
      <w:r w:rsidRPr="00656DFE">
        <w:t>Cycas                          ...C.....C.C..........C........CA.......CG.....A..   [1346]</w:t>
      </w:r>
    </w:p>
    <w:p w14:paraId="6B74FFC6" w14:textId="77777777" w:rsidR="00406C42" w:rsidRPr="00656DFE" w:rsidRDefault="00406C42" w:rsidP="00406C42">
      <w:pPr>
        <w:pStyle w:val="PlainText"/>
      </w:pPr>
      <w:r w:rsidRPr="00656DFE">
        <w:t>Megaceros                      ........CC.C.TC.....C.....C..CT.A.....CT.......A..   [1346]</w:t>
      </w:r>
    </w:p>
    <w:p w14:paraId="0285494B" w14:textId="77777777" w:rsidR="00406C42" w:rsidRPr="00656DFE" w:rsidRDefault="00406C42" w:rsidP="00406C42">
      <w:pPr>
        <w:pStyle w:val="PlainText"/>
      </w:pPr>
      <w:r w:rsidRPr="00656DFE">
        <w:t>Phaeoceros                     ........CC.C.TC.....C........CT.A......T.......A..   [1346]</w:t>
      </w:r>
    </w:p>
    <w:p w14:paraId="4E59672F" w14:textId="77777777" w:rsidR="00406C42" w:rsidRPr="00656DFE" w:rsidRDefault="00406C42" w:rsidP="00406C42">
      <w:pPr>
        <w:pStyle w:val="PlainText"/>
      </w:pPr>
      <w:r w:rsidRPr="00656DFE">
        <w:t>Anomodon                       .....C...............C.....C..T.A..T...T.......A..   [1346]</w:t>
      </w:r>
    </w:p>
    <w:p w14:paraId="56D864F8" w14:textId="77777777" w:rsidR="00406C42" w:rsidRPr="00656DFE" w:rsidRDefault="00406C42" w:rsidP="00406C42">
      <w:pPr>
        <w:pStyle w:val="PlainText"/>
      </w:pPr>
      <w:r w:rsidRPr="00656DFE">
        <w:t>Physcomitrella                 ..............................T.A..T...T.......A..   [1346]</w:t>
      </w:r>
    </w:p>
    <w:p w14:paraId="46A66858" w14:textId="77777777" w:rsidR="00406C42" w:rsidRPr="00656DFE" w:rsidRDefault="00406C42" w:rsidP="00406C42">
      <w:pPr>
        <w:pStyle w:val="PlainText"/>
      </w:pPr>
      <w:r w:rsidRPr="00656DFE">
        <w:t>Treubia                        ...........C........G.........T.A..C..............   [1346]</w:t>
      </w:r>
    </w:p>
    <w:p w14:paraId="78FDC12C" w14:textId="77777777" w:rsidR="00406C42" w:rsidRPr="00656DFE" w:rsidRDefault="00406C42" w:rsidP="00406C42">
      <w:pPr>
        <w:pStyle w:val="PlainText"/>
      </w:pPr>
      <w:r w:rsidRPr="00656DFE">
        <w:t>Marchantia                     ...........C..............G...T.A..C...T.......A..   [1346]</w:t>
      </w:r>
    </w:p>
    <w:p w14:paraId="39E8A095" w14:textId="77777777" w:rsidR="00406C42" w:rsidRPr="00656DFE" w:rsidRDefault="00406C42" w:rsidP="00406C42">
      <w:pPr>
        <w:pStyle w:val="PlainText"/>
      </w:pPr>
    </w:p>
    <w:p w14:paraId="2C6547AD" w14:textId="77777777" w:rsidR="00406C42" w:rsidRPr="00656DFE" w:rsidRDefault="00406C42" w:rsidP="00406C42">
      <w:pPr>
        <w:pStyle w:val="PlainText"/>
      </w:pPr>
      <w:r w:rsidRPr="00656DFE">
        <w:t>[                                       1410      1420      1430      1440      1450]</w:t>
      </w:r>
    </w:p>
    <w:p w14:paraId="447B7FA1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50DC1DC7" w14:textId="77777777" w:rsidR="00406C42" w:rsidRPr="00656DFE" w:rsidRDefault="00406C42" w:rsidP="00406C42">
      <w:pPr>
        <w:pStyle w:val="PlainText"/>
      </w:pPr>
    </w:p>
    <w:p w14:paraId="276F306A" w14:textId="77777777" w:rsidR="00406C42" w:rsidRPr="00656DFE" w:rsidRDefault="00406C42" w:rsidP="00406C42">
      <w:pPr>
        <w:pStyle w:val="PlainText"/>
      </w:pPr>
      <w:r w:rsidRPr="00656DFE">
        <w:t>Huperzia_nad5                  TAATTCATTCAAGCGAGACATCTTACGATGTCATGATGCGCCCATTCTTA   [1396]</w:t>
      </w:r>
    </w:p>
    <w:p w14:paraId="6FA1132B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11694F76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101A18A5" w14:textId="77777777" w:rsidR="00406C42" w:rsidRPr="00656DFE" w:rsidRDefault="00406C42" w:rsidP="00406C42">
      <w:pPr>
        <w:pStyle w:val="PlainText"/>
      </w:pPr>
      <w:r w:rsidRPr="00656DFE">
        <w:t>Huperzia_nad5_241849_241050    --------------------------------------------------   [800]</w:t>
      </w:r>
    </w:p>
    <w:p w14:paraId="54301CF3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54D37A28" w14:textId="77777777" w:rsidR="00406C42" w:rsidRPr="00656DFE" w:rsidRDefault="00406C42" w:rsidP="00406C42">
      <w:pPr>
        <w:pStyle w:val="PlainText"/>
      </w:pPr>
      <w:r w:rsidRPr="00656DFE">
        <w:t>Isoetes                        ....C....TTC......................................   [1384]</w:t>
      </w:r>
    </w:p>
    <w:p w14:paraId="50022F3D" w14:textId="77777777" w:rsidR="00406C42" w:rsidRPr="00656DFE" w:rsidRDefault="00406C42" w:rsidP="00406C42">
      <w:pPr>
        <w:pStyle w:val="PlainText"/>
      </w:pPr>
      <w:r w:rsidRPr="00656DFE">
        <w:t>Zea_perennis                   ..........GG........GA.........................C..   [1387]</w:t>
      </w:r>
    </w:p>
    <w:p w14:paraId="7EDB27C6" w14:textId="77777777" w:rsidR="00406C42" w:rsidRPr="00656DFE" w:rsidRDefault="00406C42" w:rsidP="00406C42">
      <w:pPr>
        <w:pStyle w:val="PlainText"/>
      </w:pPr>
      <w:r w:rsidRPr="00656DFE">
        <w:t>Arabidopsis                    ......G...GG...........C.......................C..   [1387]</w:t>
      </w:r>
    </w:p>
    <w:p w14:paraId="3891D75C" w14:textId="77777777" w:rsidR="00406C42" w:rsidRPr="00656DFE" w:rsidRDefault="00406C42" w:rsidP="00406C42">
      <w:pPr>
        <w:pStyle w:val="PlainText"/>
      </w:pPr>
      <w:r w:rsidRPr="00656DFE">
        <w:t>Cycas                          ....C.....GG...................................C..   [1396]</w:t>
      </w:r>
    </w:p>
    <w:p w14:paraId="4DFFA4C9" w14:textId="77777777" w:rsidR="00406C42" w:rsidRPr="00656DFE" w:rsidRDefault="00406C42" w:rsidP="00406C42">
      <w:pPr>
        <w:pStyle w:val="PlainText"/>
      </w:pPr>
      <w:r w:rsidRPr="00656DFE">
        <w:t>Megaceros                      C.............A......G..........................C.   [1396]</w:t>
      </w:r>
    </w:p>
    <w:p w14:paraId="63618DFB" w14:textId="77777777" w:rsidR="00406C42" w:rsidRPr="00656DFE" w:rsidRDefault="00406C42" w:rsidP="00406C42">
      <w:pPr>
        <w:pStyle w:val="PlainText"/>
      </w:pPr>
      <w:r w:rsidRPr="00656DFE">
        <w:t>Phaeoceros                     .............T.......G...T......................C.   [1396]</w:t>
      </w:r>
    </w:p>
    <w:p w14:paraId="3090C3A8" w14:textId="77777777" w:rsidR="00406C42" w:rsidRPr="00656DFE" w:rsidRDefault="00406C42" w:rsidP="00406C42">
      <w:pPr>
        <w:pStyle w:val="PlainText"/>
      </w:pPr>
      <w:r w:rsidRPr="00656DFE">
        <w:t>Anomodon                       A.................................................   [1396]</w:t>
      </w:r>
    </w:p>
    <w:p w14:paraId="3CAEC5F8" w14:textId="77777777" w:rsidR="00406C42" w:rsidRPr="00656DFE" w:rsidRDefault="00406C42" w:rsidP="00406C42">
      <w:pPr>
        <w:pStyle w:val="PlainText"/>
      </w:pPr>
      <w:r w:rsidRPr="00656DFE">
        <w:t>Physcomitrella                 A.................................................   [1396]</w:t>
      </w:r>
    </w:p>
    <w:p w14:paraId="17ED8EF1" w14:textId="77777777" w:rsidR="00406C42" w:rsidRPr="00656DFE" w:rsidRDefault="00406C42" w:rsidP="00406C42">
      <w:pPr>
        <w:pStyle w:val="PlainText"/>
      </w:pPr>
      <w:r w:rsidRPr="00656DFE">
        <w:t>Treubia                        ...................T.AAGTA........................   [1396]</w:t>
      </w:r>
    </w:p>
    <w:p w14:paraId="0F9170D8" w14:textId="77777777" w:rsidR="00406C42" w:rsidRPr="00656DFE" w:rsidRDefault="00406C42" w:rsidP="00406C42">
      <w:pPr>
        <w:pStyle w:val="PlainText"/>
      </w:pPr>
      <w:r w:rsidRPr="00656DFE">
        <w:t>Marchantia                     ...................T.AAGTA........................   [1396]</w:t>
      </w:r>
    </w:p>
    <w:p w14:paraId="59A2D846" w14:textId="77777777" w:rsidR="00406C42" w:rsidRPr="00656DFE" w:rsidRDefault="00406C42" w:rsidP="00406C42">
      <w:pPr>
        <w:pStyle w:val="PlainText"/>
      </w:pPr>
    </w:p>
    <w:p w14:paraId="574FCC0C" w14:textId="77777777" w:rsidR="00406C42" w:rsidRPr="00656DFE" w:rsidRDefault="00406C42" w:rsidP="00406C42">
      <w:pPr>
        <w:pStyle w:val="PlainText"/>
      </w:pPr>
      <w:r w:rsidRPr="00656DFE">
        <w:t>[                                       1460      1470      1480      1490      1500]</w:t>
      </w:r>
    </w:p>
    <w:p w14:paraId="2B53C14D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472B71C0" w14:textId="77777777" w:rsidR="00406C42" w:rsidRPr="00656DFE" w:rsidRDefault="00406C42" w:rsidP="00406C42">
      <w:pPr>
        <w:pStyle w:val="PlainText"/>
      </w:pPr>
    </w:p>
    <w:p w14:paraId="68B7B73A" w14:textId="77777777" w:rsidR="00406C42" w:rsidRPr="00656DFE" w:rsidRDefault="00406C42" w:rsidP="00406C42">
      <w:pPr>
        <w:pStyle w:val="PlainText"/>
      </w:pPr>
      <w:r w:rsidRPr="00656DFE">
        <w:t>Huperzia_nad5                  TGGCCATCCCTTTAATCCTTTTGGCTTTTGGAAGTATTTTCGTAGGATAC   [1446]</w:t>
      </w:r>
    </w:p>
    <w:p w14:paraId="6AFD1C29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-------------------   [0]</w:t>
      </w:r>
    </w:p>
    <w:p w14:paraId="0B2E46E9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09630F6C" w14:textId="77777777" w:rsidR="00406C42" w:rsidRPr="00656DFE" w:rsidRDefault="00406C42" w:rsidP="00406C42">
      <w:pPr>
        <w:pStyle w:val="PlainText"/>
      </w:pPr>
      <w:r w:rsidRPr="00656DFE">
        <w:t>Huperzia_nad5_241849_241050    --------------------------------------------------   [800]</w:t>
      </w:r>
    </w:p>
    <w:p w14:paraId="38534D3E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6EC72766" w14:textId="77777777" w:rsidR="00406C42" w:rsidRPr="00656DFE" w:rsidRDefault="00406C42" w:rsidP="00406C42">
      <w:pPr>
        <w:pStyle w:val="PlainText"/>
      </w:pPr>
      <w:r w:rsidRPr="00656DFE">
        <w:t>Isoetes                        C..........CC.......C..............C....T.C.......   [1434]</w:t>
      </w:r>
    </w:p>
    <w:p w14:paraId="693F7920" w14:textId="77777777" w:rsidR="00406C42" w:rsidRPr="00656DFE" w:rsidRDefault="00406C42" w:rsidP="00406C42">
      <w:pPr>
        <w:pStyle w:val="PlainText"/>
      </w:pPr>
      <w:r w:rsidRPr="00656DFE">
        <w:t>Zea_perennis                   .......T........A.........C.C..G...C.C..T.........   [1437]</w:t>
      </w:r>
    </w:p>
    <w:p w14:paraId="4316B13E" w14:textId="77777777" w:rsidR="00406C42" w:rsidRPr="00656DFE" w:rsidRDefault="00406C42" w:rsidP="00406C42">
      <w:pPr>
        <w:pStyle w:val="PlainText"/>
      </w:pPr>
      <w:r w:rsidRPr="00656DFE">
        <w:t>Arabidopsis                    .......T........A...C.....C.C..G...C.C..T.........   [1437]</w:t>
      </w:r>
    </w:p>
    <w:p w14:paraId="589A7196" w14:textId="77777777" w:rsidR="00406C42" w:rsidRPr="00656DFE" w:rsidRDefault="00406C42" w:rsidP="00406C42">
      <w:pPr>
        <w:pStyle w:val="PlainText"/>
      </w:pPr>
      <w:r w:rsidRPr="00656DFE">
        <w:t>Cycas                          .......T....C....T........CCC..G...C....T.........   [1446]</w:t>
      </w:r>
    </w:p>
    <w:p w14:paraId="38046E12" w14:textId="77777777" w:rsidR="00406C42" w:rsidRPr="00656DFE" w:rsidRDefault="00406C42" w:rsidP="00406C42">
      <w:pPr>
        <w:pStyle w:val="PlainText"/>
      </w:pPr>
      <w:r w:rsidRPr="00656DFE">
        <w:t>Megaceros                      ....A............TG....................CT......C..   [1446]</w:t>
      </w:r>
    </w:p>
    <w:p w14:paraId="1CFF7591" w14:textId="77777777" w:rsidR="00406C42" w:rsidRPr="00656DFE" w:rsidRDefault="00406C42" w:rsidP="00406C42">
      <w:pPr>
        <w:pStyle w:val="PlainText"/>
      </w:pPr>
      <w:r w:rsidRPr="00656DFE">
        <w:t>Phaeoceros                     ....A....T.......TG.....................T.........   [1446]</w:t>
      </w:r>
    </w:p>
    <w:p w14:paraId="0F4E0B07" w14:textId="77777777" w:rsidR="00406C42" w:rsidRPr="00656DFE" w:rsidRDefault="00406C42" w:rsidP="00406C42">
      <w:pPr>
        <w:pStyle w:val="PlainText"/>
      </w:pPr>
      <w:r w:rsidRPr="00656DFE">
        <w:t>Anomodon                       ....A............T......................T.........   [1446]</w:t>
      </w:r>
    </w:p>
    <w:p w14:paraId="4009CCBB" w14:textId="77777777" w:rsidR="00406C42" w:rsidRPr="00656DFE" w:rsidRDefault="00406C42" w:rsidP="00406C42">
      <w:pPr>
        <w:pStyle w:val="PlainText"/>
      </w:pPr>
      <w:r w:rsidRPr="00656DFE">
        <w:t>Physcomitrella                 ....A............T....A.................T.........   [1446]</w:t>
      </w:r>
    </w:p>
    <w:p w14:paraId="52FFFCD2" w14:textId="77777777" w:rsidR="00406C42" w:rsidRPr="00656DFE" w:rsidRDefault="00406C42" w:rsidP="00406C42">
      <w:pPr>
        <w:pStyle w:val="PlainText"/>
      </w:pPr>
      <w:r w:rsidRPr="00656DFE">
        <w:t>Treubia                        ....A..A..C....................G........T.........   [1446]</w:t>
      </w:r>
    </w:p>
    <w:p w14:paraId="4192EACB" w14:textId="77777777" w:rsidR="00406C42" w:rsidRPr="00656DFE" w:rsidRDefault="00406C42" w:rsidP="00406C42">
      <w:pPr>
        <w:pStyle w:val="PlainText"/>
      </w:pPr>
      <w:r w:rsidRPr="00656DFE">
        <w:t>Marchantia                     ....A..A.......................G........T.........   [1446]</w:t>
      </w:r>
    </w:p>
    <w:p w14:paraId="3C4633CE" w14:textId="77777777" w:rsidR="00406C42" w:rsidRPr="00656DFE" w:rsidRDefault="00406C42" w:rsidP="00406C42">
      <w:pPr>
        <w:pStyle w:val="PlainText"/>
      </w:pPr>
    </w:p>
    <w:p w14:paraId="6C3E394E" w14:textId="77777777" w:rsidR="00406C42" w:rsidRPr="00656DFE" w:rsidRDefault="00406C42" w:rsidP="00406C42">
      <w:pPr>
        <w:pStyle w:val="PlainText"/>
      </w:pPr>
      <w:r w:rsidRPr="00656DFE">
        <w:t>[                                       1510      1520      1530      1540      1550]</w:t>
      </w:r>
    </w:p>
    <w:p w14:paraId="2A294C84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0D691C14" w14:textId="77777777" w:rsidR="00406C42" w:rsidRPr="00656DFE" w:rsidRDefault="00406C42" w:rsidP="00406C42">
      <w:pPr>
        <w:pStyle w:val="PlainText"/>
      </w:pPr>
    </w:p>
    <w:p w14:paraId="1466E09E" w14:textId="77777777" w:rsidR="00406C42" w:rsidRPr="00656DFE" w:rsidRDefault="00406C42" w:rsidP="00406C42">
      <w:pPr>
        <w:pStyle w:val="PlainText"/>
      </w:pPr>
      <w:r w:rsidRPr="00656DFE">
        <w:t>Huperzia_nad5                  TTGGCCAAAGATATGATGATTGGTTTAGGTACCAATTTTTGGGCTAATTC   [1496]</w:t>
      </w:r>
    </w:p>
    <w:p w14:paraId="49C3CD76" w14:textId="77777777" w:rsidR="00406C42" w:rsidRPr="00656DFE" w:rsidRDefault="00406C42" w:rsidP="00406C42">
      <w:pPr>
        <w:pStyle w:val="PlainText"/>
      </w:pPr>
      <w:r w:rsidRPr="00656DFE">
        <w:t>Huperzia_nad5_307277_307833    -------------------------------...................   [19]</w:t>
      </w:r>
    </w:p>
    <w:p w14:paraId="77AE0D51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6B41DA61" w14:textId="77777777" w:rsidR="00406C42" w:rsidRPr="00656DFE" w:rsidRDefault="00406C42" w:rsidP="00406C42">
      <w:pPr>
        <w:pStyle w:val="PlainText"/>
      </w:pPr>
      <w:r w:rsidRPr="00656DFE">
        <w:t>Huperzia_nad5_241849_241050    --------------------------------------------------   [800]</w:t>
      </w:r>
    </w:p>
    <w:p w14:paraId="5863A21D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014F1B84" w14:textId="77777777" w:rsidR="00406C42" w:rsidRPr="00656DFE" w:rsidRDefault="00406C42" w:rsidP="00406C42">
      <w:pPr>
        <w:pStyle w:val="PlainText"/>
      </w:pPr>
      <w:r w:rsidRPr="00656DFE">
        <w:t>Isoetes                        .................---.........C.......CCC..........   [1481]</w:t>
      </w:r>
    </w:p>
    <w:p w14:paraId="52DF366C" w14:textId="77777777" w:rsidR="00406C42" w:rsidRPr="00656DFE" w:rsidRDefault="00406C42" w:rsidP="00406C42">
      <w:pPr>
        <w:pStyle w:val="PlainText"/>
      </w:pPr>
      <w:r w:rsidRPr="00656DFE">
        <w:t>Zea_perennis                   ............................................C.....   [1487]</w:t>
      </w:r>
    </w:p>
    <w:p w14:paraId="5837B22A" w14:textId="77777777" w:rsidR="00406C42" w:rsidRPr="00656DFE" w:rsidRDefault="00406C42" w:rsidP="00406C42">
      <w:pPr>
        <w:pStyle w:val="PlainText"/>
      </w:pPr>
      <w:r w:rsidRPr="00656DFE">
        <w:t>Arabidopsis                    ............................................C.....   [1487]</w:t>
      </w:r>
    </w:p>
    <w:p w14:paraId="6BBACDE5" w14:textId="77777777" w:rsidR="00406C42" w:rsidRPr="00656DFE" w:rsidRDefault="00406C42" w:rsidP="00406C42">
      <w:pPr>
        <w:pStyle w:val="PlainText"/>
      </w:pPr>
      <w:r w:rsidRPr="00656DFE">
        <w:t>Cycas                          ............................................C.....   [1496]</w:t>
      </w:r>
    </w:p>
    <w:p w14:paraId="7879C5D2" w14:textId="77777777" w:rsidR="00406C42" w:rsidRPr="00656DFE" w:rsidRDefault="00406C42" w:rsidP="00406C42">
      <w:pPr>
        <w:pStyle w:val="PlainText"/>
      </w:pPr>
      <w:r w:rsidRPr="00656DFE">
        <w:t>Megaceros                      .......................C........T.................   [1496]</w:t>
      </w:r>
    </w:p>
    <w:p w14:paraId="72A6FE66" w14:textId="77777777" w:rsidR="00406C42" w:rsidRPr="00656DFE" w:rsidRDefault="00406C42" w:rsidP="00406C42">
      <w:pPr>
        <w:pStyle w:val="PlainText"/>
      </w:pPr>
      <w:r w:rsidRPr="00656DFE">
        <w:t>Phaeoceros                     .......................C........T...........C....T   [1496]</w:t>
      </w:r>
    </w:p>
    <w:p w14:paraId="0B7A8BAA" w14:textId="77777777" w:rsidR="00406C42" w:rsidRPr="00656DFE" w:rsidRDefault="00406C42" w:rsidP="00406C42">
      <w:pPr>
        <w:pStyle w:val="PlainText"/>
      </w:pPr>
      <w:r w:rsidRPr="00656DFE">
        <w:t>Anomodon                       G.................................................   [1496]</w:t>
      </w:r>
    </w:p>
    <w:p w14:paraId="774CAEEE" w14:textId="77777777" w:rsidR="00406C42" w:rsidRPr="00656DFE" w:rsidRDefault="00406C42" w:rsidP="00406C42">
      <w:pPr>
        <w:pStyle w:val="PlainText"/>
      </w:pPr>
      <w:r w:rsidRPr="00656DFE">
        <w:t>Physcomitrella                 G.................................................   [1496]</w:t>
      </w:r>
    </w:p>
    <w:p w14:paraId="53DFC6D0" w14:textId="77777777" w:rsidR="00406C42" w:rsidRPr="00656DFE" w:rsidRDefault="00406C42" w:rsidP="00406C42">
      <w:pPr>
        <w:pStyle w:val="PlainText"/>
      </w:pPr>
      <w:r w:rsidRPr="00656DFE">
        <w:t>Treubia                        ..................................................   [1496]</w:t>
      </w:r>
    </w:p>
    <w:p w14:paraId="4ADAF832" w14:textId="77777777" w:rsidR="00406C42" w:rsidRPr="00656DFE" w:rsidRDefault="00406C42" w:rsidP="00406C42">
      <w:pPr>
        <w:pStyle w:val="PlainText"/>
      </w:pPr>
      <w:r w:rsidRPr="00656DFE">
        <w:t>Marchantia                     ..................................................   [1496]</w:t>
      </w:r>
    </w:p>
    <w:p w14:paraId="4D707FD0" w14:textId="77777777" w:rsidR="00406C42" w:rsidRPr="00656DFE" w:rsidRDefault="00406C42" w:rsidP="00406C42">
      <w:pPr>
        <w:pStyle w:val="PlainText"/>
      </w:pPr>
    </w:p>
    <w:p w14:paraId="6FE42CBF" w14:textId="77777777" w:rsidR="00406C42" w:rsidRPr="00656DFE" w:rsidRDefault="00406C42" w:rsidP="00406C42">
      <w:pPr>
        <w:pStyle w:val="PlainText"/>
      </w:pPr>
      <w:r w:rsidRPr="00656DFE">
        <w:t>[                                       1560      1570      1580      1590      1600]</w:t>
      </w:r>
    </w:p>
    <w:p w14:paraId="1F958197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45994E67" w14:textId="77777777" w:rsidR="00406C42" w:rsidRPr="00656DFE" w:rsidRDefault="00406C42" w:rsidP="00406C42">
      <w:pPr>
        <w:pStyle w:val="PlainText"/>
      </w:pPr>
    </w:p>
    <w:p w14:paraId="2561A960" w14:textId="77777777" w:rsidR="00406C42" w:rsidRPr="00656DFE" w:rsidRDefault="00406C42" w:rsidP="00406C42">
      <w:pPr>
        <w:pStyle w:val="PlainText"/>
      </w:pPr>
      <w:r w:rsidRPr="00656DFE">
        <w:t>Huperzia_nad5                  CCTTTTCATACTACCCCCAAATGAGATTATTGCCGAATCTGAGTTTGCTA   [1546]</w:t>
      </w:r>
    </w:p>
    <w:p w14:paraId="2EAB8731" w14:textId="77777777" w:rsidR="00406C42" w:rsidRPr="00656DFE" w:rsidRDefault="00406C42" w:rsidP="00406C42">
      <w:pPr>
        <w:pStyle w:val="PlainText"/>
      </w:pPr>
      <w:r w:rsidRPr="00656DFE">
        <w:t>Huperzia_nad5_307277_307833    ..................................................   [69]</w:t>
      </w:r>
    </w:p>
    <w:p w14:paraId="056E28F0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6E253343" w14:textId="77777777" w:rsidR="00406C42" w:rsidRPr="00656DFE" w:rsidRDefault="00406C42" w:rsidP="00406C42">
      <w:pPr>
        <w:pStyle w:val="PlainText"/>
      </w:pPr>
      <w:r w:rsidRPr="00656DFE">
        <w:t>Huperzia_nad5_241849_241050    --------------------------------------------------   [800]</w:t>
      </w:r>
    </w:p>
    <w:p w14:paraId="242C7466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587A25A0" w14:textId="77777777" w:rsidR="00406C42" w:rsidRPr="00656DFE" w:rsidRDefault="00406C42" w:rsidP="00406C42">
      <w:pPr>
        <w:pStyle w:val="PlainText"/>
      </w:pPr>
      <w:r w:rsidRPr="00656DFE">
        <w:t>Isoetes                        ..C.............TA.------------........C..........   [1519]</w:t>
      </w:r>
    </w:p>
    <w:p w14:paraId="61024A48" w14:textId="77777777" w:rsidR="00406C42" w:rsidRPr="00656DFE" w:rsidRDefault="00406C42" w:rsidP="00406C42">
      <w:pPr>
        <w:pStyle w:val="PlainText"/>
      </w:pPr>
      <w:r w:rsidRPr="00656DFE">
        <w:t>Zea_perennis                   ..CC...G.......AAA..........C..........C.........G   [1537]</w:t>
      </w:r>
    </w:p>
    <w:p w14:paraId="2FE8A039" w14:textId="77777777" w:rsidR="00406C42" w:rsidRPr="00656DFE" w:rsidRDefault="00406C42" w:rsidP="00406C42">
      <w:pPr>
        <w:pStyle w:val="PlainText"/>
      </w:pPr>
      <w:r w:rsidRPr="00656DFE">
        <w:t>Arabidopsis                    ..CCC..G.......AAA..........C..........C.........G   [1537]</w:t>
      </w:r>
    </w:p>
    <w:p w14:paraId="0A576C0C" w14:textId="77777777" w:rsidR="00406C42" w:rsidRPr="00656DFE" w:rsidRDefault="00406C42" w:rsidP="00406C42">
      <w:pPr>
        <w:pStyle w:val="PlainText"/>
      </w:pPr>
      <w:r w:rsidRPr="00656DFE">
        <w:t>Cycas                          ..C....G........AA.........CC....................G   [1546]</w:t>
      </w:r>
    </w:p>
    <w:p w14:paraId="56D8CAD2" w14:textId="77777777" w:rsidR="00406C42" w:rsidRPr="00656DFE" w:rsidRDefault="00406C42" w:rsidP="00406C42">
      <w:pPr>
        <w:pStyle w:val="PlainText"/>
      </w:pPr>
      <w:r w:rsidRPr="00656DFE">
        <w:t>Megaceros                      TG........TC....AA..........C....T................   [1546]</w:t>
      </w:r>
    </w:p>
    <w:p w14:paraId="55E9B88C" w14:textId="77777777" w:rsidR="00406C42" w:rsidRPr="00656DFE" w:rsidRDefault="00406C42" w:rsidP="00406C42">
      <w:pPr>
        <w:pStyle w:val="PlainText"/>
      </w:pPr>
      <w:r w:rsidRPr="00656DFE">
        <w:t>Phaeoceros                     T.........TC....AA..........C....T................   [1546]</w:t>
      </w:r>
    </w:p>
    <w:p w14:paraId="0259C009" w14:textId="77777777" w:rsidR="00406C42" w:rsidRPr="00656DFE" w:rsidRDefault="00406C42" w:rsidP="00406C42">
      <w:pPr>
        <w:pStyle w:val="PlainText"/>
      </w:pPr>
      <w:r w:rsidRPr="00656DFE">
        <w:t>Anomodon                       T..............AAA......A..............C..........   [1546]</w:t>
      </w:r>
    </w:p>
    <w:p w14:paraId="4828BF55" w14:textId="77777777" w:rsidR="00406C42" w:rsidRPr="00656DFE" w:rsidRDefault="00406C42" w:rsidP="00406C42">
      <w:pPr>
        <w:pStyle w:val="PlainText"/>
      </w:pPr>
      <w:r w:rsidRPr="00656DFE">
        <w:t>Physcomitrella                 ...............AAA......A...C..........C..........   [1546]</w:t>
      </w:r>
    </w:p>
    <w:p w14:paraId="5E410435" w14:textId="77777777" w:rsidR="00406C42" w:rsidRPr="00656DFE" w:rsidRDefault="00406C42" w:rsidP="00406C42">
      <w:pPr>
        <w:pStyle w:val="PlainText"/>
      </w:pPr>
      <w:r w:rsidRPr="00656DFE">
        <w:t>Treubia                        A................A......A...C.G...................   [1546]</w:t>
      </w:r>
    </w:p>
    <w:p w14:paraId="7F4B5E69" w14:textId="77777777" w:rsidR="00406C42" w:rsidRPr="00656DFE" w:rsidRDefault="00406C42" w:rsidP="00406C42">
      <w:pPr>
        <w:pStyle w:val="PlainText"/>
      </w:pPr>
      <w:r w:rsidRPr="00656DFE">
        <w:t>Marchantia                     A...............AA......A...C.G...................   [1546]</w:t>
      </w:r>
    </w:p>
    <w:p w14:paraId="0971D756" w14:textId="77777777" w:rsidR="00406C42" w:rsidRPr="00656DFE" w:rsidRDefault="00406C42" w:rsidP="00406C42">
      <w:pPr>
        <w:pStyle w:val="PlainText"/>
      </w:pPr>
    </w:p>
    <w:p w14:paraId="6F5EB503" w14:textId="77777777" w:rsidR="00406C42" w:rsidRPr="00656DFE" w:rsidRDefault="00406C42" w:rsidP="00406C42">
      <w:pPr>
        <w:pStyle w:val="PlainText"/>
      </w:pPr>
      <w:r w:rsidRPr="00656DFE">
        <w:t>[                                       1610      1620      1630      1640      1650]</w:t>
      </w:r>
    </w:p>
    <w:p w14:paraId="1F532BD4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54C521AE" w14:textId="77777777" w:rsidR="00406C42" w:rsidRPr="00656DFE" w:rsidRDefault="00406C42" w:rsidP="00406C42">
      <w:pPr>
        <w:pStyle w:val="PlainText"/>
      </w:pPr>
    </w:p>
    <w:p w14:paraId="29A9FCDC" w14:textId="77777777" w:rsidR="00406C42" w:rsidRPr="00656DFE" w:rsidRDefault="00406C42" w:rsidP="00406C42">
      <w:pPr>
        <w:pStyle w:val="PlainText"/>
      </w:pPr>
      <w:r w:rsidRPr="00656DFE">
        <w:t>Huperzia_nad5                  CTCCAACCATTATCAAACTAATACCTATTTCCTTTAGTACTCTAGGTGCT   [1596]</w:t>
      </w:r>
    </w:p>
    <w:p w14:paraId="795645EE" w14:textId="77777777" w:rsidR="00406C42" w:rsidRPr="00656DFE" w:rsidRDefault="00406C42" w:rsidP="00406C42">
      <w:pPr>
        <w:pStyle w:val="PlainText"/>
      </w:pPr>
      <w:r w:rsidRPr="00656DFE">
        <w:t>Huperzia_nad5_307277_307833    ..................................................   [119]</w:t>
      </w:r>
    </w:p>
    <w:p w14:paraId="7DC5BCA2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25E298C0" w14:textId="77777777" w:rsidR="00406C42" w:rsidRPr="00656DFE" w:rsidRDefault="00406C42" w:rsidP="00406C42">
      <w:pPr>
        <w:pStyle w:val="PlainText"/>
      </w:pPr>
      <w:r w:rsidRPr="00656DFE">
        <w:t>Huperzia_nad5_241849_241050    --------------------------------------------------   [800]</w:t>
      </w:r>
    </w:p>
    <w:p w14:paraId="010AC802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15A7A86E" w14:textId="77777777" w:rsidR="00406C42" w:rsidRPr="00656DFE" w:rsidRDefault="00406C42" w:rsidP="00406C42">
      <w:pPr>
        <w:pStyle w:val="PlainText"/>
      </w:pPr>
      <w:r w:rsidRPr="00656DFE">
        <w:t>Isoetes                        ..................C...........TG.CC.......C.......   [1569]</w:t>
      </w:r>
    </w:p>
    <w:p w14:paraId="5BF5442D" w14:textId="77777777" w:rsidR="00406C42" w:rsidRPr="00656DFE" w:rsidRDefault="00406C42" w:rsidP="00406C42">
      <w:pPr>
        <w:pStyle w:val="PlainText"/>
      </w:pPr>
      <w:r w:rsidRPr="00656DFE">
        <w:t>Zea_perennis                   ............CA...............CTG.........TC.......   [1587]</w:t>
      </w:r>
    </w:p>
    <w:p w14:paraId="6B454AE0" w14:textId="77777777" w:rsidR="00406C42" w:rsidRPr="00656DFE" w:rsidRDefault="00406C42" w:rsidP="00406C42">
      <w:pPr>
        <w:pStyle w:val="PlainText"/>
      </w:pPr>
      <w:r w:rsidRPr="00656DFE">
        <w:t>Arabidopsis                    ............C................CTG.........TC.......   [1587]</w:t>
      </w:r>
    </w:p>
    <w:p w14:paraId="5C565155" w14:textId="77777777" w:rsidR="00406C42" w:rsidRPr="00656DFE" w:rsidRDefault="00406C42" w:rsidP="00406C42">
      <w:pPr>
        <w:pStyle w:val="PlainText"/>
      </w:pPr>
      <w:r w:rsidRPr="00656DFE">
        <w:t>Cycas                          ..............G..............C.G.C.......T.......C   [1596]</w:t>
      </w:r>
    </w:p>
    <w:p w14:paraId="767B21B0" w14:textId="77777777" w:rsidR="00406C42" w:rsidRPr="00656DFE" w:rsidRDefault="00406C42" w:rsidP="00406C42">
      <w:pPr>
        <w:pStyle w:val="PlainText"/>
      </w:pPr>
      <w:r w:rsidRPr="00656DFE">
        <w:t>Megaceros                      .............A........T.....CCTG.........T....C..A   [1596]</w:t>
      </w:r>
    </w:p>
    <w:p w14:paraId="6CC847C8" w14:textId="77777777" w:rsidR="00406C42" w:rsidRPr="00656DFE" w:rsidRDefault="00406C42" w:rsidP="00406C42">
      <w:pPr>
        <w:pStyle w:val="PlainText"/>
      </w:pPr>
      <w:r w:rsidRPr="00656DFE">
        <w:t>Phaeoceros                     ......................T......CTG.........T....C..A   [1596]</w:t>
      </w:r>
    </w:p>
    <w:p w14:paraId="5A76C4C2" w14:textId="77777777" w:rsidR="00406C42" w:rsidRPr="00656DFE" w:rsidRDefault="00406C42" w:rsidP="00406C42">
      <w:pPr>
        <w:pStyle w:val="PlainText"/>
      </w:pPr>
      <w:r w:rsidRPr="00656DFE">
        <w:t>Anomodon                       .......A.....T........T.......TG.........TC.......   [1596]</w:t>
      </w:r>
    </w:p>
    <w:p w14:paraId="19671F1F" w14:textId="77777777" w:rsidR="00406C42" w:rsidRPr="00656DFE" w:rsidRDefault="00406C42" w:rsidP="00406C42">
      <w:pPr>
        <w:pStyle w:val="PlainText"/>
      </w:pPr>
      <w:r w:rsidRPr="00656DFE">
        <w:t>Physcomitrella                 .......A.....T........T...C...TG.........T........   [1596]</w:t>
      </w:r>
    </w:p>
    <w:p w14:paraId="2421972B" w14:textId="77777777" w:rsidR="00406C42" w:rsidRPr="00656DFE" w:rsidRDefault="00406C42" w:rsidP="00406C42">
      <w:pPr>
        <w:pStyle w:val="PlainText"/>
      </w:pPr>
      <w:r w:rsidRPr="00656DFE">
        <w:t>Treubia                        ....................C.T...C...TT.........T.....T.A   [1596]</w:t>
      </w:r>
    </w:p>
    <w:p w14:paraId="37B11B39" w14:textId="77777777" w:rsidR="00406C42" w:rsidRPr="00656DFE" w:rsidRDefault="00406C42" w:rsidP="00406C42">
      <w:pPr>
        <w:pStyle w:val="PlainText"/>
      </w:pPr>
      <w:r w:rsidRPr="00656DFE">
        <w:t>Marchantia                     ...................C..T.......TG.........T.....T.A   [1596]</w:t>
      </w:r>
    </w:p>
    <w:p w14:paraId="206E21F1" w14:textId="77777777" w:rsidR="00406C42" w:rsidRPr="00656DFE" w:rsidRDefault="00406C42" w:rsidP="00406C42">
      <w:pPr>
        <w:pStyle w:val="PlainText"/>
      </w:pPr>
    </w:p>
    <w:p w14:paraId="3C18D1EC" w14:textId="77777777" w:rsidR="00406C42" w:rsidRPr="00656DFE" w:rsidRDefault="00406C42" w:rsidP="00406C42">
      <w:pPr>
        <w:pStyle w:val="PlainText"/>
      </w:pPr>
      <w:r w:rsidRPr="00656DFE">
        <w:t>[                                       1660      1670      1680      1690      1700]</w:t>
      </w:r>
    </w:p>
    <w:p w14:paraId="1F3A2D7E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15EFFDB0" w14:textId="77777777" w:rsidR="00406C42" w:rsidRPr="00656DFE" w:rsidRDefault="00406C42" w:rsidP="00406C42">
      <w:pPr>
        <w:pStyle w:val="PlainText"/>
      </w:pPr>
    </w:p>
    <w:p w14:paraId="32E40448" w14:textId="77777777" w:rsidR="00406C42" w:rsidRPr="00656DFE" w:rsidRDefault="00406C42" w:rsidP="00406C42">
      <w:pPr>
        <w:pStyle w:val="PlainText"/>
      </w:pPr>
      <w:r w:rsidRPr="00656DFE">
        <w:t>Huperzia_nad5                  TTTCTGGCGTATAATGTCAATTTTGTAGCAAATTAATTCATTTTCGCTTT   [1646]</w:t>
      </w:r>
    </w:p>
    <w:p w14:paraId="70851299" w14:textId="77777777" w:rsidR="00406C42" w:rsidRPr="00656DFE" w:rsidRDefault="00406C42" w:rsidP="00406C42">
      <w:pPr>
        <w:pStyle w:val="PlainText"/>
      </w:pPr>
      <w:r w:rsidRPr="00656DFE">
        <w:t>Huperzia_nad5_307277_307833    ..................................................   [169]</w:t>
      </w:r>
    </w:p>
    <w:p w14:paraId="3C276C9F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4F7EDF1C" w14:textId="77777777" w:rsidR="00406C42" w:rsidRPr="00656DFE" w:rsidRDefault="00406C42" w:rsidP="00406C42">
      <w:pPr>
        <w:pStyle w:val="PlainText"/>
      </w:pPr>
      <w:r w:rsidRPr="00656DFE">
        <w:t>Huperzia_nad5_241849_241050    --------------------------------------------------   [800]</w:t>
      </w:r>
    </w:p>
    <w:p w14:paraId="51421CB9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7054C018" w14:textId="77777777" w:rsidR="00406C42" w:rsidRPr="00656DFE" w:rsidRDefault="00406C42" w:rsidP="00406C42">
      <w:pPr>
        <w:pStyle w:val="PlainText"/>
      </w:pPr>
      <w:r w:rsidRPr="00656DFE">
        <w:t>Isoetes                        CC.GC.........C......C.C........GAG..C...........C   [1619]</w:t>
      </w:r>
    </w:p>
    <w:p w14:paraId="7E5A3F38" w14:textId="77777777" w:rsidR="00406C42" w:rsidRPr="00656DFE" w:rsidRDefault="00406C42" w:rsidP="00406C42">
      <w:pPr>
        <w:pStyle w:val="PlainText"/>
      </w:pPr>
      <w:r w:rsidRPr="00656DFE">
        <w:t>Zea_perennis                   .C...A...........A...C.C.....GG..C.....CAACGA..C..   [1637]</w:t>
      </w:r>
    </w:p>
    <w:p w14:paraId="673833C3" w14:textId="77777777" w:rsidR="00406C42" w:rsidRPr="00656DFE" w:rsidRDefault="00406C42" w:rsidP="00406C42">
      <w:pPr>
        <w:pStyle w:val="PlainText"/>
      </w:pPr>
      <w:r w:rsidRPr="00656DFE">
        <w:t>Arabidopsis                    ...G.T...........A...CCC.....GG..C.....CAACGA..C..   [1637]</w:t>
      </w:r>
    </w:p>
    <w:p w14:paraId="7226B9BF" w14:textId="77777777" w:rsidR="00406C42" w:rsidRPr="00656DFE" w:rsidRDefault="00406C42" w:rsidP="00406C42">
      <w:pPr>
        <w:pStyle w:val="PlainText"/>
      </w:pPr>
      <w:r w:rsidRPr="00656DFE">
        <w:t>Cycas                          ...G.............A...C.C.....GG..C.....CAACGA..C..   [1646]</w:t>
      </w:r>
    </w:p>
    <w:p w14:paraId="52B0C288" w14:textId="77777777" w:rsidR="00406C42" w:rsidRPr="00656DFE" w:rsidRDefault="00406C42" w:rsidP="00406C42">
      <w:pPr>
        <w:pStyle w:val="PlainText"/>
      </w:pPr>
      <w:r w:rsidRPr="00656DFE">
        <w:t>Megaceros                      ...G....................A........G....T..C........   [1646]</w:t>
      </w:r>
    </w:p>
    <w:p w14:paraId="6223B5D8" w14:textId="77777777" w:rsidR="00406C42" w:rsidRPr="00656DFE" w:rsidRDefault="00406C42" w:rsidP="00406C42">
      <w:pPr>
        <w:pStyle w:val="PlainText"/>
      </w:pPr>
      <w:r w:rsidRPr="00656DFE">
        <w:t>Phaeoceros                     ...G.............A......A........G....T..C........   [1646]</w:t>
      </w:r>
    </w:p>
    <w:p w14:paraId="0F040287" w14:textId="77777777" w:rsidR="00406C42" w:rsidRPr="00656DFE" w:rsidRDefault="00406C42" w:rsidP="00406C42">
      <w:pPr>
        <w:pStyle w:val="PlainText"/>
      </w:pPr>
      <w:r w:rsidRPr="00656DFE">
        <w:t>Anomodon                       ...A....A......A.A...............CC.........T.....   [1646]</w:t>
      </w:r>
    </w:p>
    <w:p w14:paraId="27E1AD77" w14:textId="77777777" w:rsidR="00406C42" w:rsidRPr="00656DFE" w:rsidRDefault="00406C42" w:rsidP="00406C42">
      <w:pPr>
        <w:pStyle w:val="PlainText"/>
      </w:pPr>
      <w:r w:rsidRPr="00656DFE">
        <w:t>Physcomitrella                 ...A....A......A.A...............CC...A.....T.....   [1646]</w:t>
      </w:r>
    </w:p>
    <w:p w14:paraId="17C87F75" w14:textId="77777777" w:rsidR="00406C42" w:rsidRPr="00656DFE" w:rsidRDefault="00406C42" w:rsidP="00406C42">
      <w:pPr>
        <w:pStyle w:val="PlainText"/>
      </w:pPr>
      <w:r w:rsidRPr="00656DFE">
        <w:t>Treubia                        ...GC........G...A........G.TG...CC.C.......T.....   [1646]</w:t>
      </w:r>
    </w:p>
    <w:p w14:paraId="01CE5B16" w14:textId="77777777" w:rsidR="00406C42" w:rsidRPr="00656DFE" w:rsidRDefault="00406C42" w:rsidP="00406C42">
      <w:pPr>
        <w:pStyle w:val="PlainText"/>
      </w:pPr>
      <w:r w:rsidRPr="00656DFE">
        <w:t>Marchantia                     ...G.........G...A........G.TT...CC.C.............   [1646]</w:t>
      </w:r>
    </w:p>
    <w:p w14:paraId="64891B94" w14:textId="77777777" w:rsidR="00406C42" w:rsidRPr="00656DFE" w:rsidRDefault="00406C42" w:rsidP="00406C42">
      <w:pPr>
        <w:pStyle w:val="PlainText"/>
      </w:pPr>
    </w:p>
    <w:p w14:paraId="7AF3ECA2" w14:textId="77777777" w:rsidR="00406C42" w:rsidRPr="00656DFE" w:rsidRDefault="00406C42" w:rsidP="00406C42">
      <w:pPr>
        <w:pStyle w:val="PlainText"/>
      </w:pPr>
      <w:r w:rsidRPr="00656DFE">
        <w:t>[                                       1710      1720      1730      1740      1750]</w:t>
      </w:r>
    </w:p>
    <w:p w14:paraId="7AC9FAF5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31AD8FCD" w14:textId="77777777" w:rsidR="00406C42" w:rsidRPr="00656DFE" w:rsidRDefault="00406C42" w:rsidP="00406C42">
      <w:pPr>
        <w:pStyle w:val="PlainText"/>
      </w:pPr>
    </w:p>
    <w:p w14:paraId="6A727C9E" w14:textId="77777777" w:rsidR="00406C42" w:rsidRPr="00656DFE" w:rsidRDefault="00406C42" w:rsidP="00406C42">
      <w:pPr>
        <w:pStyle w:val="PlainText"/>
      </w:pPr>
      <w:r w:rsidRPr="00656DFE">
        <w:t>Huperzia_nad5                  GAAAACTAGTACTTTTGGTAATCGACTTTATTGCTTTTTGAATAAGCGCT   [1696]</w:t>
      </w:r>
    </w:p>
    <w:p w14:paraId="4523AEBC" w14:textId="77777777" w:rsidR="00406C42" w:rsidRPr="00656DFE" w:rsidRDefault="00406C42" w:rsidP="00406C42">
      <w:pPr>
        <w:pStyle w:val="PlainText"/>
      </w:pPr>
      <w:r w:rsidRPr="00656DFE">
        <w:t>Huperzia_nad5_307277_307833    ..................................................   [219]</w:t>
      </w:r>
    </w:p>
    <w:p w14:paraId="04F34D60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04EBFEA5" w14:textId="77777777" w:rsidR="00406C42" w:rsidRPr="00656DFE" w:rsidRDefault="00406C42" w:rsidP="00406C42">
      <w:pPr>
        <w:pStyle w:val="PlainText"/>
      </w:pPr>
      <w:r w:rsidRPr="00656DFE">
        <w:t>Huperzia_nad5_241849_241050    --------------------------------------------------   [800]</w:t>
      </w:r>
    </w:p>
    <w:p w14:paraId="6C94BE34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2151CEEC" w14:textId="77777777" w:rsidR="00406C42" w:rsidRPr="00656DFE" w:rsidRDefault="00406C42" w:rsidP="00406C42">
      <w:pPr>
        <w:pStyle w:val="PlainText"/>
      </w:pPr>
      <w:r w:rsidRPr="00656DFE">
        <w:t>Isoetes                        .......G.---...G.......A...CC..C...CC.....C......C   [1666]</w:t>
      </w:r>
    </w:p>
    <w:p w14:paraId="5A7BFB4A" w14:textId="77777777" w:rsidR="00406C42" w:rsidRPr="00656DFE" w:rsidRDefault="00406C42" w:rsidP="00406C42">
      <w:pPr>
        <w:pStyle w:val="PlainText"/>
      </w:pPr>
      <w:r w:rsidRPr="00656DFE">
        <w:t>Zea_perennis                   TC..............T..........C...A....C..C.....A....   [1687]</w:t>
      </w:r>
    </w:p>
    <w:p w14:paraId="616431A1" w14:textId="77777777" w:rsidR="00406C42" w:rsidRPr="00656DFE" w:rsidRDefault="00406C42" w:rsidP="00406C42">
      <w:pPr>
        <w:pStyle w:val="PlainText"/>
      </w:pPr>
      <w:r w:rsidRPr="00656DFE">
        <w:t>Arabidopsis                    TC..............T..........C...A....C..C.....A....   [1687]</w:t>
      </w:r>
    </w:p>
    <w:p w14:paraId="5BD0CEF8" w14:textId="77777777" w:rsidR="00406C42" w:rsidRPr="00656DFE" w:rsidRDefault="00406C42" w:rsidP="00406C42">
      <w:pPr>
        <w:pStyle w:val="PlainText"/>
      </w:pPr>
      <w:r w:rsidRPr="00656DFE">
        <w:t>Cycas                          T.G...........C............C........C..A.....A....   [1696]</w:t>
      </w:r>
    </w:p>
    <w:p w14:paraId="74A0E5FE" w14:textId="77777777" w:rsidR="00406C42" w:rsidRPr="00656DFE" w:rsidRDefault="00406C42" w:rsidP="00406C42">
      <w:pPr>
        <w:pStyle w:val="PlainText"/>
      </w:pPr>
      <w:r w:rsidRPr="00656DFE">
        <w:t>Megaceros                      ......A.C.T...........G....A........C..A........T.   [1696]</w:t>
      </w:r>
    </w:p>
    <w:p w14:paraId="5BA442AC" w14:textId="77777777" w:rsidR="00406C42" w:rsidRPr="00656DFE" w:rsidRDefault="00406C42" w:rsidP="00406C42">
      <w:pPr>
        <w:pStyle w:val="PlainText"/>
      </w:pPr>
      <w:r w:rsidRPr="00656DFE">
        <w:t>Phaeoceros                     ......A.CCT...........G....A........C..A........T.   [1696]</w:t>
      </w:r>
    </w:p>
    <w:p w14:paraId="479EB4FF" w14:textId="77777777" w:rsidR="00406C42" w:rsidRPr="00656DFE" w:rsidRDefault="00406C42" w:rsidP="00406C42">
      <w:pPr>
        <w:pStyle w:val="PlainText"/>
      </w:pPr>
      <w:r w:rsidRPr="00656DFE">
        <w:t>Anomodon                       ...............G.........T.A...........A.........C   [1696]</w:t>
      </w:r>
    </w:p>
    <w:p w14:paraId="2E9285C9" w14:textId="77777777" w:rsidR="00406C42" w:rsidRPr="00656DFE" w:rsidRDefault="00406C42" w:rsidP="00406C42">
      <w:pPr>
        <w:pStyle w:val="PlainText"/>
      </w:pPr>
      <w:r w:rsidRPr="00656DFE">
        <w:t>Physcomitrella                 ...............C.........T.A...........A..........   [1696]</w:t>
      </w:r>
    </w:p>
    <w:p w14:paraId="4623401E" w14:textId="77777777" w:rsidR="00406C42" w:rsidRPr="00656DFE" w:rsidRDefault="00406C42" w:rsidP="00406C42">
      <w:pPr>
        <w:pStyle w:val="PlainText"/>
      </w:pPr>
      <w:r w:rsidRPr="00656DFE">
        <w:t>Treubia                        ...........................A...........C..........   [1696]</w:t>
      </w:r>
    </w:p>
    <w:p w14:paraId="515F9F68" w14:textId="77777777" w:rsidR="00406C42" w:rsidRPr="00656DFE" w:rsidRDefault="00406C42" w:rsidP="00406C42">
      <w:pPr>
        <w:pStyle w:val="PlainText"/>
      </w:pPr>
      <w:r w:rsidRPr="00656DFE">
        <w:t>Marchantia                     ...........................A...........C..........   [1696]</w:t>
      </w:r>
    </w:p>
    <w:p w14:paraId="5C7330D2" w14:textId="77777777" w:rsidR="00406C42" w:rsidRPr="00656DFE" w:rsidRDefault="00406C42" w:rsidP="00406C42">
      <w:pPr>
        <w:pStyle w:val="PlainText"/>
      </w:pPr>
    </w:p>
    <w:p w14:paraId="4A24D289" w14:textId="77777777" w:rsidR="00406C42" w:rsidRPr="00656DFE" w:rsidRDefault="00406C42" w:rsidP="00406C42">
      <w:pPr>
        <w:pStyle w:val="PlainText"/>
      </w:pPr>
      <w:r w:rsidRPr="00656DFE">
        <w:t>[                                       1760      1770      1780      1790      1800]</w:t>
      </w:r>
    </w:p>
    <w:p w14:paraId="01ADC158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01DEEBD8" w14:textId="77777777" w:rsidR="00406C42" w:rsidRPr="00656DFE" w:rsidRDefault="00406C42" w:rsidP="00406C42">
      <w:pPr>
        <w:pStyle w:val="PlainText"/>
      </w:pPr>
    </w:p>
    <w:p w14:paraId="600A6AA7" w14:textId="77777777" w:rsidR="00406C42" w:rsidRPr="00656DFE" w:rsidRDefault="00406C42" w:rsidP="00406C42">
      <w:pPr>
        <w:pStyle w:val="PlainText"/>
      </w:pPr>
      <w:r w:rsidRPr="00656DFE">
        <w:t>Huperzia_nad5                  GGTTTTTTGATAAAGTTTTCCATGACTTTCTAGTGAGATGGTTTTTGCGT   [1746]</w:t>
      </w:r>
    </w:p>
    <w:p w14:paraId="0AAA6773" w14:textId="77777777" w:rsidR="00406C42" w:rsidRPr="00656DFE" w:rsidRDefault="00406C42" w:rsidP="00406C42">
      <w:pPr>
        <w:pStyle w:val="PlainText"/>
      </w:pPr>
      <w:r w:rsidRPr="00656DFE">
        <w:t>Huperzia_nad5_307277_307833    ..................................................   [269]</w:t>
      </w:r>
    </w:p>
    <w:p w14:paraId="464F705B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70963B22" w14:textId="77777777" w:rsidR="00406C42" w:rsidRPr="00656DFE" w:rsidRDefault="00406C42" w:rsidP="00406C42">
      <w:pPr>
        <w:pStyle w:val="PlainText"/>
      </w:pPr>
      <w:r w:rsidRPr="00656DFE">
        <w:t>Huperzia_nad5_241849_241050    --------------------------------------------------   [800]</w:t>
      </w:r>
    </w:p>
    <w:p w14:paraId="4E676CA7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70C032AF" w14:textId="77777777" w:rsidR="00406C42" w:rsidRPr="00656DFE" w:rsidRDefault="00406C42" w:rsidP="00406C42">
      <w:pPr>
        <w:pStyle w:val="PlainText"/>
      </w:pPr>
      <w:r w:rsidRPr="00656DFE">
        <w:t>Isoetes                        ...A...C.....G....CGA..............G.....C........   [1716]</w:t>
      </w:r>
    </w:p>
    <w:p w14:paraId="1865529F" w14:textId="77777777" w:rsidR="00406C42" w:rsidRPr="00656DFE" w:rsidRDefault="00406C42" w:rsidP="00406C42">
      <w:pPr>
        <w:pStyle w:val="PlainText"/>
      </w:pPr>
      <w:r w:rsidRPr="00656DFE">
        <w:t>Zea_perennis                   ....C..C...C.......GA.............C....C...CC.....   [1737]</w:t>
      </w:r>
    </w:p>
    <w:p w14:paraId="021F58BC" w14:textId="77777777" w:rsidR="00406C42" w:rsidRPr="00656DFE" w:rsidRDefault="00406C42" w:rsidP="00406C42">
      <w:pPr>
        <w:pStyle w:val="PlainText"/>
      </w:pPr>
      <w:r w:rsidRPr="00656DFE">
        <w:t>Arabidopsis                    ....C..C...C.......GA.............C....C...CC.....   [1737]</w:t>
      </w:r>
    </w:p>
    <w:p w14:paraId="079BD5E7" w14:textId="77777777" w:rsidR="00406C42" w:rsidRPr="00656DFE" w:rsidRDefault="00406C42" w:rsidP="00406C42">
      <w:pPr>
        <w:pStyle w:val="PlainText"/>
      </w:pPr>
      <w:r w:rsidRPr="00656DFE">
        <w:t>Cycas                          ....C.CC...C.......TA........A....C....C...CCC....   [1746]</w:t>
      </w:r>
    </w:p>
    <w:p w14:paraId="0069BBD7" w14:textId="77777777" w:rsidR="00406C42" w:rsidRPr="00656DFE" w:rsidRDefault="00406C42" w:rsidP="00406C42">
      <w:pPr>
        <w:pStyle w:val="PlainText"/>
      </w:pPr>
      <w:r w:rsidRPr="00656DFE">
        <w:t>Megaceros                      ....C...........C..TA.......CA.........CT.....A...   [1746]</w:t>
      </w:r>
    </w:p>
    <w:p w14:paraId="7357E50F" w14:textId="77777777" w:rsidR="00406C42" w:rsidRPr="00656DFE" w:rsidRDefault="00406C42" w:rsidP="00406C42">
      <w:pPr>
        <w:pStyle w:val="PlainText"/>
      </w:pPr>
      <w:r w:rsidRPr="00656DFE">
        <w:t>Phaeoceros                     ....C...........G..TA.......CA.........CC.....A...   [1746]</w:t>
      </w:r>
    </w:p>
    <w:p w14:paraId="0DFB69B7" w14:textId="77777777" w:rsidR="00406C42" w:rsidRPr="00656DFE" w:rsidRDefault="00406C42" w:rsidP="00406C42">
      <w:pPr>
        <w:pStyle w:val="PlainText"/>
      </w:pPr>
      <w:r w:rsidRPr="00656DFE">
        <w:t>Anomodon                       ..............C.....A........A....C..G.TC.........   [1746]</w:t>
      </w:r>
    </w:p>
    <w:p w14:paraId="011356CB" w14:textId="77777777" w:rsidR="00406C42" w:rsidRPr="00656DFE" w:rsidRDefault="00406C42" w:rsidP="00406C42">
      <w:pPr>
        <w:pStyle w:val="PlainText"/>
      </w:pPr>
      <w:r w:rsidRPr="00656DFE">
        <w:t>Physcomitrella                 ..............A....TA........A..C.T..G.TC.........   [1746]</w:t>
      </w:r>
    </w:p>
    <w:p w14:paraId="5DF55DE5" w14:textId="77777777" w:rsidR="00406C42" w:rsidRPr="00656DFE" w:rsidRDefault="00406C42" w:rsidP="00406C42">
      <w:pPr>
        <w:pStyle w:val="PlainText"/>
      </w:pPr>
      <w:r w:rsidRPr="00656DFE">
        <w:t>Treubia                        .......C...........TA.C......T...CT....CA.........   [1746]</w:t>
      </w:r>
    </w:p>
    <w:p w14:paraId="29200438" w14:textId="77777777" w:rsidR="00406C42" w:rsidRPr="00656DFE" w:rsidRDefault="00406C42" w:rsidP="00406C42">
      <w:pPr>
        <w:pStyle w:val="PlainText"/>
      </w:pPr>
      <w:r w:rsidRPr="00656DFE">
        <w:t>Marchantia                     .......C...........TA.C......T...CT....C..........   [1746]</w:t>
      </w:r>
    </w:p>
    <w:p w14:paraId="4C4E981B" w14:textId="77777777" w:rsidR="00406C42" w:rsidRPr="00656DFE" w:rsidRDefault="00406C42" w:rsidP="00406C42">
      <w:pPr>
        <w:pStyle w:val="PlainText"/>
      </w:pPr>
    </w:p>
    <w:p w14:paraId="7E2E33BF" w14:textId="77777777" w:rsidR="00406C42" w:rsidRPr="00656DFE" w:rsidRDefault="00406C42" w:rsidP="00406C42">
      <w:pPr>
        <w:pStyle w:val="PlainText"/>
      </w:pPr>
      <w:r w:rsidRPr="00656DFE">
        <w:t>[                                       1810      1820      1830      1840      1850]</w:t>
      </w:r>
    </w:p>
    <w:p w14:paraId="4D8434D3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63EB6807" w14:textId="77777777" w:rsidR="00406C42" w:rsidRPr="00656DFE" w:rsidRDefault="00406C42" w:rsidP="00406C42">
      <w:pPr>
        <w:pStyle w:val="PlainText"/>
      </w:pPr>
    </w:p>
    <w:p w14:paraId="5902CB87" w14:textId="77777777" w:rsidR="00406C42" w:rsidRPr="00656DFE" w:rsidRDefault="00406C42" w:rsidP="00406C42">
      <w:pPr>
        <w:pStyle w:val="PlainText"/>
      </w:pPr>
      <w:r w:rsidRPr="00656DFE">
        <w:t>Huperzia_nad5                  TTTGGCTACGAAGTCTCATTCAAAGCTTTAGACAAGGGTGCTATTGAGAT   [1796]</w:t>
      </w:r>
    </w:p>
    <w:p w14:paraId="5B46E4F7" w14:textId="77777777" w:rsidR="00406C42" w:rsidRPr="00656DFE" w:rsidRDefault="00406C42" w:rsidP="00406C42">
      <w:pPr>
        <w:pStyle w:val="PlainText"/>
      </w:pPr>
      <w:r w:rsidRPr="00656DFE">
        <w:t>Huperzia_nad5_307277_307833    ..................................................   [319]</w:t>
      </w:r>
    </w:p>
    <w:p w14:paraId="49CAB949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01331265" w14:textId="77777777" w:rsidR="00406C42" w:rsidRPr="00656DFE" w:rsidRDefault="00406C42" w:rsidP="00406C42">
      <w:pPr>
        <w:pStyle w:val="PlainText"/>
      </w:pPr>
      <w:r w:rsidRPr="00656DFE">
        <w:t>Huperzia_nad5_241849_241050    --------------------------------------------------   [800]</w:t>
      </w:r>
    </w:p>
    <w:p w14:paraId="1F555D3F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28E70857" w14:textId="77777777" w:rsidR="00406C42" w:rsidRPr="00656DFE" w:rsidRDefault="00406C42" w:rsidP="00406C42">
      <w:pPr>
        <w:pStyle w:val="PlainText"/>
      </w:pPr>
      <w:r w:rsidRPr="00656DFE">
        <w:t>Isoetes                        C.C...C.T.....A....CT........G........C...........   [1766]</w:t>
      </w:r>
    </w:p>
    <w:p w14:paraId="4237B767" w14:textId="77777777" w:rsidR="00406C42" w:rsidRPr="00656DFE" w:rsidRDefault="00406C42" w:rsidP="00406C42">
      <w:pPr>
        <w:pStyle w:val="PlainText"/>
      </w:pPr>
      <w:r w:rsidRPr="00656DFE">
        <w:t>Zea_perennis                   ..C..A..TTC..........G............................   [1787]</w:t>
      </w:r>
    </w:p>
    <w:p w14:paraId="6E83B8AE" w14:textId="77777777" w:rsidR="00406C42" w:rsidRPr="00656DFE" w:rsidRDefault="00406C42" w:rsidP="00406C42">
      <w:pPr>
        <w:pStyle w:val="PlainText"/>
      </w:pPr>
      <w:r w:rsidRPr="00656DFE">
        <w:t>Arabidopsis                    ..C..A..T............G.............A..............   [1787]</w:t>
      </w:r>
    </w:p>
    <w:p w14:paraId="4E50CDAB" w14:textId="77777777" w:rsidR="00406C42" w:rsidRPr="00656DFE" w:rsidRDefault="00406C42" w:rsidP="00406C42">
      <w:pPr>
        <w:pStyle w:val="PlainText"/>
      </w:pPr>
      <w:r w:rsidRPr="00656DFE">
        <w:t>Cycas                          ..C..A..T............G......C......A..............   [1796]</w:t>
      </w:r>
    </w:p>
    <w:p w14:paraId="0CEEE6AD" w14:textId="77777777" w:rsidR="00406C42" w:rsidRPr="00656DFE" w:rsidRDefault="00406C42" w:rsidP="00406C42">
      <w:pPr>
        <w:pStyle w:val="PlainText"/>
      </w:pPr>
      <w:r w:rsidRPr="00656DFE">
        <w:t>Megaceros                      .....A..T.....G.....T..........................A..   [1796]</w:t>
      </w:r>
    </w:p>
    <w:p w14:paraId="44142E40" w14:textId="77777777" w:rsidR="00406C42" w:rsidRPr="00656DFE" w:rsidRDefault="00406C42" w:rsidP="00406C42">
      <w:pPr>
        <w:pStyle w:val="PlainText"/>
      </w:pPr>
      <w:r w:rsidRPr="00656DFE">
        <w:t>Phaeoceros                     .....A..T.....G.....T..........................A..   [1796]</w:t>
      </w:r>
    </w:p>
    <w:p w14:paraId="553F17F4" w14:textId="77777777" w:rsidR="00406C42" w:rsidRPr="00656DFE" w:rsidRDefault="00406C42" w:rsidP="00406C42">
      <w:pPr>
        <w:pStyle w:val="PlainText"/>
      </w:pPr>
      <w:r w:rsidRPr="00656DFE">
        <w:t>Anomodon                       .....A..T.....T.....T....T.....................A..   [1796]</w:t>
      </w:r>
    </w:p>
    <w:p w14:paraId="7086C926" w14:textId="77777777" w:rsidR="00406C42" w:rsidRPr="00656DFE" w:rsidRDefault="00406C42" w:rsidP="00406C42">
      <w:pPr>
        <w:pStyle w:val="PlainText"/>
      </w:pPr>
      <w:r w:rsidRPr="00656DFE">
        <w:t>Physcomitrella                 .....A..T.....T.....T....T.....................A..   [1796]</w:t>
      </w:r>
    </w:p>
    <w:p w14:paraId="7DDFAB04" w14:textId="77777777" w:rsidR="00406C42" w:rsidRPr="00656DFE" w:rsidRDefault="00406C42" w:rsidP="00406C42">
      <w:pPr>
        <w:pStyle w:val="PlainText"/>
      </w:pPr>
      <w:r w:rsidRPr="00656DFE">
        <w:t>Treubia                        ..C..A..T.....T.....T..............A...........A..   [1796]</w:t>
      </w:r>
    </w:p>
    <w:p w14:paraId="08B0AE2B" w14:textId="77777777" w:rsidR="00406C42" w:rsidRPr="00656DFE" w:rsidRDefault="00406C42" w:rsidP="00406C42">
      <w:pPr>
        <w:pStyle w:val="PlainText"/>
      </w:pPr>
      <w:r w:rsidRPr="00656DFE">
        <w:t>Marchantia                     .....A..T...........T..............A...........A..   [1796]</w:t>
      </w:r>
    </w:p>
    <w:p w14:paraId="7D1668E1" w14:textId="77777777" w:rsidR="00406C42" w:rsidRPr="00656DFE" w:rsidRDefault="00406C42" w:rsidP="00406C42">
      <w:pPr>
        <w:pStyle w:val="PlainText"/>
      </w:pPr>
    </w:p>
    <w:p w14:paraId="5FC287F5" w14:textId="77777777" w:rsidR="00406C42" w:rsidRPr="00656DFE" w:rsidRDefault="00406C42" w:rsidP="00406C42">
      <w:pPr>
        <w:pStyle w:val="PlainText"/>
      </w:pPr>
      <w:r w:rsidRPr="00656DFE">
        <w:t>[                                       1860      1870      1880      1890      1900]</w:t>
      </w:r>
    </w:p>
    <w:p w14:paraId="44E6A489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5F42F023" w14:textId="77777777" w:rsidR="00406C42" w:rsidRPr="00656DFE" w:rsidRDefault="00406C42" w:rsidP="00406C42">
      <w:pPr>
        <w:pStyle w:val="PlainText"/>
      </w:pPr>
    </w:p>
    <w:p w14:paraId="26035CC9" w14:textId="77777777" w:rsidR="00406C42" w:rsidRPr="00656DFE" w:rsidRDefault="00406C42" w:rsidP="00406C42">
      <w:pPr>
        <w:pStyle w:val="PlainText"/>
      </w:pPr>
      <w:r w:rsidRPr="00656DFE">
        <w:t>Huperzia_nad5                  CTTGGGTCCTTATGGAATTTCCGTA-ACATTCCGAAGATTAGCCAAGCAA   [1845]</w:t>
      </w:r>
    </w:p>
    <w:p w14:paraId="6A0B5E56" w14:textId="77777777" w:rsidR="00406C42" w:rsidRPr="00656DFE" w:rsidRDefault="00406C42" w:rsidP="00406C42">
      <w:pPr>
        <w:pStyle w:val="PlainText"/>
      </w:pPr>
      <w:r w:rsidRPr="00656DFE">
        <w:t>Huperzia_nad5_307277_307833    .........................-........................   [368]</w:t>
      </w:r>
    </w:p>
    <w:p w14:paraId="512F08D8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0]</w:t>
      </w:r>
    </w:p>
    <w:p w14:paraId="14732D20" w14:textId="77777777" w:rsidR="00406C42" w:rsidRPr="00656DFE" w:rsidRDefault="00406C42" w:rsidP="00406C42">
      <w:pPr>
        <w:pStyle w:val="PlainText"/>
      </w:pPr>
      <w:r w:rsidRPr="00656DFE">
        <w:t>Huperzia_nad5_241849_241050    --------------------------------------------------   [800]</w:t>
      </w:r>
    </w:p>
    <w:p w14:paraId="2196D242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320CF935" w14:textId="77777777" w:rsidR="00406C42" w:rsidRPr="00656DFE" w:rsidRDefault="00406C42" w:rsidP="00406C42">
      <w:pPr>
        <w:pStyle w:val="PlainText"/>
      </w:pPr>
      <w:r w:rsidRPr="00656DFE">
        <w:t>Isoetes                        ...A.....ACC...G.....-...C....C.T...T...G....G.G..   [1815]</w:t>
      </w:r>
    </w:p>
    <w:p w14:paraId="36C127D1" w14:textId="77777777" w:rsidR="00406C42" w:rsidRPr="00656DFE" w:rsidRDefault="00406C42" w:rsidP="00406C42">
      <w:pPr>
        <w:pStyle w:val="PlainText"/>
      </w:pPr>
      <w:r w:rsidRPr="00656DFE">
        <w:t>Zea_perennis                   A.....C........T..C..-...C.........C....G...G...G.   [1836]</w:t>
      </w:r>
    </w:p>
    <w:p w14:paraId="2B21544B" w14:textId="77777777" w:rsidR="00406C42" w:rsidRPr="00656DFE" w:rsidRDefault="00406C42" w:rsidP="00406C42">
      <w:pPr>
        <w:pStyle w:val="PlainText"/>
      </w:pPr>
      <w:r w:rsidRPr="00656DFE">
        <w:t>Arabidopsis                    A.....C........T..C..-...C.........C....G...G...G.   [1836]</w:t>
      </w:r>
    </w:p>
    <w:p w14:paraId="38AB9325" w14:textId="77777777" w:rsidR="00406C42" w:rsidRPr="00656DFE" w:rsidRDefault="00406C42" w:rsidP="00406C42">
      <w:pPr>
        <w:pStyle w:val="PlainText"/>
      </w:pPr>
      <w:r w:rsidRPr="00656DFE">
        <w:t>Cycas                          A.....C........T.....-...C.........CA...G.......G.   [1845]</w:t>
      </w:r>
    </w:p>
    <w:p w14:paraId="2938BA60" w14:textId="77777777" w:rsidR="00406C42" w:rsidRPr="00656DFE" w:rsidRDefault="00406C42" w:rsidP="00406C42">
      <w:pPr>
        <w:pStyle w:val="PlainText"/>
      </w:pPr>
      <w:r w:rsidRPr="00656DFE">
        <w:t>Megaceros                      ...............G.....-...C.....TG..GA......T...T..   [1845]</w:t>
      </w:r>
    </w:p>
    <w:p w14:paraId="0052B6BE" w14:textId="77777777" w:rsidR="00406C42" w:rsidRPr="00656DFE" w:rsidRDefault="00406C42" w:rsidP="00406C42">
      <w:pPr>
        <w:pStyle w:val="PlainText"/>
      </w:pPr>
      <w:r w:rsidRPr="00656DFE">
        <w:t>Phaeoceros                     ...............G.....-...C.....TG..GA......T...T..   [1845]</w:t>
      </w:r>
    </w:p>
    <w:p w14:paraId="00393D8A" w14:textId="77777777" w:rsidR="00406C42" w:rsidRPr="00656DFE" w:rsidRDefault="00406C42" w:rsidP="00406C42">
      <w:pPr>
        <w:pStyle w:val="PlainText"/>
      </w:pPr>
      <w:r w:rsidRPr="00656DFE">
        <w:t>Anomodon                       .C....A..............-...C.....T....A............G   [1845]</w:t>
      </w:r>
    </w:p>
    <w:p w14:paraId="2EFA988C" w14:textId="77777777" w:rsidR="00406C42" w:rsidRPr="00656DFE" w:rsidRDefault="00406C42" w:rsidP="00406C42">
      <w:pPr>
        <w:pStyle w:val="PlainText"/>
      </w:pPr>
      <w:r w:rsidRPr="00656DFE">
        <w:t>Physcomitrella                 ......G..............-...C.....T....A............G   [1845]</w:t>
      </w:r>
    </w:p>
    <w:p w14:paraId="5EBB0AA9" w14:textId="77777777" w:rsidR="00406C42" w:rsidRPr="00656DFE" w:rsidRDefault="00406C42" w:rsidP="00406C42">
      <w:pPr>
        <w:pStyle w:val="PlainText"/>
      </w:pPr>
      <w:r w:rsidRPr="00656DFE">
        <w:t>Treubia                        .....................-...C...A.T....A.A.G...C.....   [1845]</w:t>
      </w:r>
    </w:p>
    <w:p w14:paraId="4894EB72" w14:textId="77777777" w:rsidR="00406C42" w:rsidRPr="00656DFE" w:rsidRDefault="00406C42" w:rsidP="00406C42">
      <w:pPr>
        <w:pStyle w:val="PlainText"/>
      </w:pPr>
      <w:r w:rsidRPr="00656DFE">
        <w:t>Marchantia                     .....................-...C...A.T....A.A.G...C.....   [1845]</w:t>
      </w:r>
    </w:p>
    <w:p w14:paraId="141941BE" w14:textId="77777777" w:rsidR="00406C42" w:rsidRPr="00656DFE" w:rsidRDefault="00406C42" w:rsidP="00406C42">
      <w:pPr>
        <w:pStyle w:val="PlainText"/>
      </w:pPr>
    </w:p>
    <w:p w14:paraId="27FBDAE2" w14:textId="77777777" w:rsidR="00406C42" w:rsidRPr="00656DFE" w:rsidRDefault="00406C42" w:rsidP="00406C42">
      <w:pPr>
        <w:pStyle w:val="PlainText"/>
      </w:pPr>
      <w:r w:rsidRPr="00656DFE">
        <w:t>[                                       1910      1920      1930      1940      1950]</w:t>
      </w:r>
    </w:p>
    <w:p w14:paraId="0408E72C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64993901" w14:textId="77777777" w:rsidR="00406C42" w:rsidRPr="00656DFE" w:rsidRDefault="00406C42" w:rsidP="00406C42">
      <w:pPr>
        <w:pStyle w:val="PlainText"/>
      </w:pPr>
    </w:p>
    <w:p w14:paraId="652CDA24" w14:textId="77777777" w:rsidR="00406C42" w:rsidRPr="00656DFE" w:rsidRDefault="00406C42" w:rsidP="00406C42">
      <w:pPr>
        <w:pStyle w:val="PlainText"/>
      </w:pPr>
      <w:r w:rsidRPr="00656DFE">
        <w:t>Huperzia_nad5                  ATGAGTCAACTTCAAAGTGGATTTGTTTATCATTACGCCTTTGTTATGTT   [1895]</w:t>
      </w:r>
    </w:p>
    <w:p w14:paraId="04B97DCF" w14:textId="77777777" w:rsidR="00406C42" w:rsidRPr="00656DFE" w:rsidRDefault="00406C42" w:rsidP="00406C42">
      <w:pPr>
        <w:pStyle w:val="PlainText"/>
      </w:pPr>
      <w:r w:rsidRPr="00656DFE">
        <w:t>Huperzia_nad5_307277_307833    ..................................................   [418]</w:t>
      </w:r>
    </w:p>
    <w:p w14:paraId="5B1C22CC" w14:textId="77777777" w:rsidR="00406C42" w:rsidRPr="00656DFE" w:rsidRDefault="00406C42" w:rsidP="00406C42">
      <w:pPr>
        <w:pStyle w:val="PlainText"/>
      </w:pPr>
      <w:r w:rsidRPr="00656DFE">
        <w:t>Huperzia_nad5_182779_182719    -------------.....A.......C.....C..T.......G......   [37]</w:t>
      </w:r>
    </w:p>
    <w:p w14:paraId="616FD994" w14:textId="77777777" w:rsidR="00406C42" w:rsidRPr="00656DFE" w:rsidRDefault="00406C42" w:rsidP="00406C42">
      <w:pPr>
        <w:pStyle w:val="PlainText"/>
      </w:pPr>
      <w:r w:rsidRPr="00656DFE">
        <w:t>Huperzia_nad5_241849_241050    --------------------------------------------------   [800]</w:t>
      </w:r>
    </w:p>
    <w:p w14:paraId="1AFAEB12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2718BF06" w14:textId="77777777" w:rsidR="00406C42" w:rsidRPr="00656DFE" w:rsidRDefault="00406C42" w:rsidP="00406C42">
      <w:pPr>
        <w:pStyle w:val="PlainText"/>
      </w:pPr>
      <w:r w:rsidRPr="00656DFE">
        <w:t>Isoetes                        ..A...A...............CC......T........C....C.C..C   [1865]</w:t>
      </w:r>
    </w:p>
    <w:p w14:paraId="7B650678" w14:textId="77777777" w:rsidR="00406C42" w:rsidRPr="00656DFE" w:rsidRDefault="00406C42" w:rsidP="00406C42">
      <w:pPr>
        <w:pStyle w:val="PlainText"/>
      </w:pPr>
      <w:r w:rsidRPr="00656DFE">
        <w:t>Zea_perennis                   ..A...................C............T.......CA.....   [1886]</w:t>
      </w:r>
    </w:p>
    <w:p w14:paraId="6DB619C2" w14:textId="77777777" w:rsidR="00406C42" w:rsidRPr="00656DFE" w:rsidRDefault="00406C42" w:rsidP="00406C42">
      <w:pPr>
        <w:pStyle w:val="PlainText"/>
      </w:pPr>
      <w:r w:rsidRPr="00656DFE">
        <w:t>Arabidopsis                    ..A................................T.......CA.....   [1886]</w:t>
      </w:r>
    </w:p>
    <w:p w14:paraId="7E072487" w14:textId="77777777" w:rsidR="00406C42" w:rsidRPr="00656DFE" w:rsidRDefault="00406C42" w:rsidP="00406C42">
      <w:pPr>
        <w:pStyle w:val="PlainText"/>
      </w:pPr>
      <w:r w:rsidRPr="00656DFE">
        <w:t>Cycas                          ..A...A................C...........T.......CA.....   [1895]</w:t>
      </w:r>
    </w:p>
    <w:p w14:paraId="73115563" w14:textId="77777777" w:rsidR="00406C42" w:rsidRPr="00656DFE" w:rsidRDefault="00406C42" w:rsidP="00406C42">
      <w:pPr>
        <w:pStyle w:val="PlainText"/>
      </w:pPr>
      <w:r w:rsidRPr="00656DFE">
        <w:t>Megaceros                      ..A...A.....T.........................T..C.C....C.   [1895]</w:t>
      </w:r>
    </w:p>
    <w:p w14:paraId="7B05AB07" w14:textId="77777777" w:rsidR="00406C42" w:rsidRPr="00656DFE" w:rsidRDefault="00406C42" w:rsidP="00406C42">
      <w:pPr>
        <w:pStyle w:val="PlainText"/>
      </w:pPr>
      <w:r w:rsidRPr="00656DFE">
        <w:t>Phaeoceros                     ..A...A.....T.........................T..C.C....C.   [1895]</w:t>
      </w:r>
    </w:p>
    <w:p w14:paraId="237F1352" w14:textId="77777777" w:rsidR="00406C42" w:rsidRPr="00656DFE" w:rsidRDefault="00406C42" w:rsidP="00406C42">
      <w:pPr>
        <w:pStyle w:val="PlainText"/>
      </w:pPr>
      <w:r w:rsidRPr="00656DFE">
        <w:t>Anomodon                       ..A...A.............T..............T..T.....A.....   [1895]</w:t>
      </w:r>
    </w:p>
    <w:p w14:paraId="5D14FA4B" w14:textId="77777777" w:rsidR="00406C42" w:rsidRPr="00656DFE" w:rsidRDefault="00406C42" w:rsidP="00406C42">
      <w:pPr>
        <w:pStyle w:val="PlainText"/>
      </w:pPr>
      <w:r w:rsidRPr="00656DFE">
        <w:t>Physcomitrella                 ..A...A.............T..............T..T.....A.....   [1895]</w:t>
      </w:r>
    </w:p>
    <w:p w14:paraId="08D2F05B" w14:textId="77777777" w:rsidR="00406C42" w:rsidRPr="00656DFE" w:rsidRDefault="00406C42" w:rsidP="00406C42">
      <w:pPr>
        <w:pStyle w:val="PlainText"/>
      </w:pPr>
      <w:r w:rsidRPr="00656DFE">
        <w:t>Treubia                        ..A......A.........................T..............   [1895]</w:t>
      </w:r>
    </w:p>
    <w:p w14:paraId="1F5B961F" w14:textId="77777777" w:rsidR="00406C42" w:rsidRPr="00656DFE" w:rsidRDefault="00406C42" w:rsidP="00406C42">
      <w:pPr>
        <w:pStyle w:val="PlainText"/>
      </w:pPr>
      <w:r w:rsidRPr="00656DFE">
        <w:t>Marchantia                     ..A...A..A.........................T..............   [1895]</w:t>
      </w:r>
    </w:p>
    <w:p w14:paraId="179AEC8B" w14:textId="77777777" w:rsidR="00406C42" w:rsidRPr="00656DFE" w:rsidRDefault="00406C42" w:rsidP="00406C42">
      <w:pPr>
        <w:pStyle w:val="PlainText"/>
      </w:pPr>
    </w:p>
    <w:p w14:paraId="2D715CB3" w14:textId="77777777" w:rsidR="00406C42" w:rsidRPr="00656DFE" w:rsidRDefault="00406C42" w:rsidP="00406C42">
      <w:pPr>
        <w:pStyle w:val="PlainText"/>
      </w:pPr>
      <w:r w:rsidRPr="00656DFE">
        <w:t>[                                       1960      1970      1980      1990      2000]</w:t>
      </w:r>
    </w:p>
    <w:p w14:paraId="70FE0E73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5D7D404C" w14:textId="77777777" w:rsidR="00406C42" w:rsidRPr="00656DFE" w:rsidRDefault="00406C42" w:rsidP="00406C42">
      <w:pPr>
        <w:pStyle w:val="PlainText"/>
      </w:pPr>
    </w:p>
    <w:p w14:paraId="29187A74" w14:textId="77777777" w:rsidR="00406C42" w:rsidRPr="00656DFE" w:rsidRDefault="00406C42" w:rsidP="00406C42">
      <w:pPr>
        <w:pStyle w:val="PlainText"/>
      </w:pPr>
      <w:r w:rsidRPr="00656DFE">
        <w:t>Huperzia_nad5                  ACTTGGATTAACTATATTTATGACCATTATAGGTCTGTGGGATTTTCTCT   [1945]</w:t>
      </w:r>
    </w:p>
    <w:p w14:paraId="2B1E7BA0" w14:textId="77777777" w:rsidR="00406C42" w:rsidRPr="00656DFE" w:rsidRDefault="00406C42" w:rsidP="00406C42">
      <w:pPr>
        <w:pStyle w:val="PlainText"/>
      </w:pPr>
      <w:r w:rsidRPr="00656DFE">
        <w:t>Huperzia_nad5_307277_307833    ..................................................   [468]</w:t>
      </w:r>
    </w:p>
    <w:p w14:paraId="4B79678A" w14:textId="77777777" w:rsidR="00406C42" w:rsidRPr="00656DFE" w:rsidRDefault="00406C42" w:rsidP="00406C42">
      <w:pPr>
        <w:pStyle w:val="PlainText"/>
      </w:pPr>
      <w:r w:rsidRPr="00656DFE">
        <w:t>Huperzia_nad5_182779_182719    ........................--------------------------   [61]</w:t>
      </w:r>
    </w:p>
    <w:p w14:paraId="0B85FEBD" w14:textId="77777777" w:rsidR="00406C42" w:rsidRPr="00656DFE" w:rsidRDefault="00406C42" w:rsidP="00406C42">
      <w:pPr>
        <w:pStyle w:val="PlainText"/>
      </w:pPr>
      <w:r w:rsidRPr="00656DFE">
        <w:t>Huperzia_nad5_241849_241050    --------------------------------------------------   [800]</w:t>
      </w:r>
    </w:p>
    <w:p w14:paraId="2E8A57D3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0C581837" w14:textId="77777777" w:rsidR="00406C42" w:rsidRPr="00656DFE" w:rsidRDefault="00406C42" w:rsidP="00406C42">
      <w:pPr>
        <w:pStyle w:val="PlainText"/>
      </w:pPr>
      <w:r w:rsidRPr="00656DFE">
        <w:t>Isoetes                        ..CC....C..........................C............T.   [1915]</w:t>
      </w:r>
    </w:p>
    <w:p w14:paraId="2AA5B24D" w14:textId="77777777" w:rsidR="00406C42" w:rsidRPr="00656DFE" w:rsidRDefault="00406C42" w:rsidP="00406C42">
      <w:pPr>
        <w:pStyle w:val="PlainText"/>
      </w:pPr>
      <w:r w:rsidRPr="00656DFE">
        <w:t>Zea_perennis                   ......T.C....CC....G.....T..TCTC..A.......C.C...A.   [1936]</w:t>
      </w:r>
    </w:p>
    <w:p w14:paraId="31B5EFEB" w14:textId="77777777" w:rsidR="00406C42" w:rsidRPr="00656DFE" w:rsidRDefault="00406C42" w:rsidP="00406C42">
      <w:pPr>
        <w:pStyle w:val="PlainText"/>
      </w:pPr>
      <w:r w:rsidRPr="00656DFE">
        <w:t>Arabidopsis                    ......T.C....C.....G.....T..TCTC..A.......C.C...A.   [1936]</w:t>
      </w:r>
    </w:p>
    <w:p w14:paraId="2BC1C9D6" w14:textId="77777777" w:rsidR="00406C42" w:rsidRPr="00656DFE" w:rsidRDefault="00406C42" w:rsidP="00406C42">
      <w:pPr>
        <w:pStyle w:val="PlainText"/>
      </w:pPr>
      <w:r w:rsidRPr="00656DFE">
        <w:t>Cycas                          ......TCC..........G.....T..TCTC..A...........A.A.   [1945]</w:t>
      </w:r>
    </w:p>
    <w:p w14:paraId="4468EAD0" w14:textId="77777777" w:rsidR="00406C42" w:rsidRPr="00656DFE" w:rsidRDefault="00406C42" w:rsidP="00406C42">
      <w:pPr>
        <w:pStyle w:val="PlainText"/>
      </w:pPr>
      <w:r w:rsidRPr="00656DFE">
        <w:t>Megaceros                      GA....T.....C........T..T.........................   [1945]</w:t>
      </w:r>
    </w:p>
    <w:p w14:paraId="0804FFC3" w14:textId="77777777" w:rsidR="00406C42" w:rsidRPr="00656DFE" w:rsidRDefault="00406C42" w:rsidP="00406C42">
      <w:pPr>
        <w:pStyle w:val="PlainText"/>
      </w:pPr>
      <w:r w:rsidRPr="00656DFE">
        <w:t>Phaeoceros                     GA....T.....C........T..T.....................A...   [1945]</w:t>
      </w:r>
    </w:p>
    <w:p w14:paraId="42D49948" w14:textId="77777777" w:rsidR="00406C42" w:rsidRPr="00656DFE" w:rsidRDefault="00406C42" w:rsidP="00406C42">
      <w:pPr>
        <w:pStyle w:val="PlainText"/>
      </w:pPr>
      <w:r w:rsidRPr="00656DFE">
        <w:t>Anomodon                       GA.C..C.....C........T.....A.......C..........A.T.   [1945]</w:t>
      </w:r>
    </w:p>
    <w:p w14:paraId="710936E5" w14:textId="77777777" w:rsidR="00406C42" w:rsidRPr="00656DFE" w:rsidRDefault="00406C42" w:rsidP="00406C42">
      <w:pPr>
        <w:pStyle w:val="PlainText"/>
      </w:pPr>
      <w:r w:rsidRPr="00656DFE">
        <w:t>Physcomitrella                 GA....C.....C........T.....A..................A.T.   [1945]</w:t>
      </w:r>
    </w:p>
    <w:p w14:paraId="098BE3EF" w14:textId="77777777" w:rsidR="00406C42" w:rsidRPr="00656DFE" w:rsidRDefault="00406C42" w:rsidP="00406C42">
      <w:pPr>
        <w:pStyle w:val="PlainText"/>
      </w:pPr>
      <w:r w:rsidRPr="00656DFE">
        <w:t>Treubia                        G..C........G........TT.TG.A.....C............A...   [1945]</w:t>
      </w:r>
    </w:p>
    <w:p w14:paraId="56B3FB4D" w14:textId="77777777" w:rsidR="00406C42" w:rsidRPr="00656DFE" w:rsidRDefault="00406C42" w:rsidP="00406C42">
      <w:pPr>
        <w:pStyle w:val="PlainText"/>
      </w:pPr>
      <w:r w:rsidRPr="00656DFE">
        <w:t>Marchantia                     G..C.................TT..G.......C............A...   [1945]</w:t>
      </w:r>
    </w:p>
    <w:p w14:paraId="51BC8AA5" w14:textId="77777777" w:rsidR="00406C42" w:rsidRPr="00656DFE" w:rsidRDefault="00406C42" w:rsidP="00406C42">
      <w:pPr>
        <w:pStyle w:val="PlainText"/>
      </w:pPr>
    </w:p>
    <w:p w14:paraId="491FB555" w14:textId="77777777" w:rsidR="00406C42" w:rsidRPr="00656DFE" w:rsidRDefault="00406C42" w:rsidP="00406C42">
      <w:pPr>
        <w:pStyle w:val="PlainText"/>
      </w:pPr>
      <w:r w:rsidRPr="00656DFE">
        <w:t>[                                       2010      2020      2030      2040      2050]</w:t>
      </w:r>
    </w:p>
    <w:p w14:paraId="607C4C1A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.         .]</w:t>
      </w:r>
    </w:p>
    <w:p w14:paraId="1B807390" w14:textId="77777777" w:rsidR="00406C42" w:rsidRPr="00656DFE" w:rsidRDefault="00406C42" w:rsidP="00406C42">
      <w:pPr>
        <w:pStyle w:val="PlainText"/>
      </w:pPr>
    </w:p>
    <w:p w14:paraId="29DE274B" w14:textId="77777777" w:rsidR="00406C42" w:rsidRPr="00656DFE" w:rsidRDefault="00406C42" w:rsidP="00406C42">
      <w:pPr>
        <w:pStyle w:val="PlainText"/>
      </w:pPr>
      <w:r w:rsidRPr="00656DFE">
        <w:t>Huperzia_nad5                  CTTTTTGGGTAGATAATCGATTGTATTTTATTTACATCGTCAGTTTTCTA   [1995]</w:t>
      </w:r>
    </w:p>
    <w:p w14:paraId="4A9622C4" w14:textId="77777777" w:rsidR="00406C42" w:rsidRPr="00656DFE" w:rsidRDefault="00406C42" w:rsidP="00406C42">
      <w:pPr>
        <w:pStyle w:val="PlainText"/>
      </w:pPr>
      <w:r w:rsidRPr="00656DFE">
        <w:t>Huperzia_nad5_307277_307833    ..................................................   [518]</w:t>
      </w:r>
    </w:p>
    <w:p w14:paraId="7CC08DB8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-----------   [61]</w:t>
      </w:r>
    </w:p>
    <w:p w14:paraId="0209C7DB" w14:textId="77777777" w:rsidR="00406C42" w:rsidRPr="00656DFE" w:rsidRDefault="00406C42" w:rsidP="00406C42">
      <w:pPr>
        <w:pStyle w:val="PlainText"/>
      </w:pPr>
      <w:r w:rsidRPr="00656DFE">
        <w:t>Huperzia_nad5_241849_241050    --------------------------------------------------   [800]</w:t>
      </w:r>
    </w:p>
    <w:p w14:paraId="4C44C159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-----------   [541]</w:t>
      </w:r>
    </w:p>
    <w:p w14:paraId="04BA544C" w14:textId="77777777" w:rsidR="00406C42" w:rsidRPr="00656DFE" w:rsidRDefault="00406C42" w:rsidP="00406C42">
      <w:pPr>
        <w:pStyle w:val="PlainText"/>
      </w:pPr>
      <w:r w:rsidRPr="00656DFE">
        <w:t>Isoetes                        G...CC...............C......AC.......A------.A...G   [1959]</w:t>
      </w:r>
    </w:p>
    <w:p w14:paraId="7B408D5F" w14:textId="77777777" w:rsidR="00406C42" w:rsidRPr="00656DFE" w:rsidRDefault="00406C42" w:rsidP="00406C42">
      <w:pPr>
        <w:pStyle w:val="PlainText"/>
      </w:pPr>
      <w:r w:rsidRPr="00656DFE">
        <w:t>Zea_perennis                   ...C..........TC.A...C..C...C....TGT.A..G...AG.T.T   [1986]</w:t>
      </w:r>
    </w:p>
    <w:p w14:paraId="767C6454" w14:textId="77777777" w:rsidR="00406C42" w:rsidRPr="00656DFE" w:rsidRDefault="00406C42" w:rsidP="00406C42">
      <w:pPr>
        <w:pStyle w:val="PlainText"/>
      </w:pPr>
      <w:r w:rsidRPr="00656DFE">
        <w:t>Arabidopsis                    ...C.................C..C...C....TG..A..G...AG.T.-   [1985]</w:t>
      </w:r>
    </w:p>
    <w:p w14:paraId="1D21DD3C" w14:textId="77777777" w:rsidR="00406C42" w:rsidRPr="00656DFE" w:rsidRDefault="00406C42" w:rsidP="00406C42">
      <w:pPr>
        <w:pStyle w:val="PlainText"/>
      </w:pPr>
      <w:r w:rsidRPr="00656DFE">
        <w:t>Cycas                          ...C.................C..C...C....CG..A..G...AG.T.C   [1995]</w:t>
      </w:r>
    </w:p>
    <w:p w14:paraId="3730FDDF" w14:textId="77777777" w:rsidR="00406C42" w:rsidRPr="00656DFE" w:rsidRDefault="00406C42" w:rsidP="00406C42">
      <w:pPr>
        <w:pStyle w:val="PlainText"/>
      </w:pPr>
      <w:r w:rsidRPr="00656DFE">
        <w:t>Megaceros                      .C...............A..................CA..G.C...CTCT   [1995]</w:t>
      </w:r>
    </w:p>
    <w:p w14:paraId="6D881AE4" w14:textId="77777777" w:rsidR="00406C42" w:rsidRPr="00656DFE" w:rsidRDefault="00406C42" w:rsidP="00406C42">
      <w:pPr>
        <w:pStyle w:val="PlainText"/>
      </w:pPr>
      <w:r w:rsidRPr="00656DFE">
        <w:t>Phaeoceros                     .................A..................CA..G.C...CTCT   [1995]</w:t>
      </w:r>
    </w:p>
    <w:p w14:paraId="197C9697" w14:textId="77777777" w:rsidR="00406C42" w:rsidRPr="00656DFE" w:rsidRDefault="00406C42" w:rsidP="00406C42">
      <w:pPr>
        <w:pStyle w:val="PlainText"/>
      </w:pPr>
      <w:r w:rsidRPr="00656DFE">
        <w:t>Anomodon                       ....C................................A..G.........   [1995]</w:t>
      </w:r>
    </w:p>
    <w:p w14:paraId="5BA9D8C6" w14:textId="77777777" w:rsidR="00406C42" w:rsidRPr="00656DFE" w:rsidRDefault="00406C42" w:rsidP="00406C42">
      <w:pPr>
        <w:pStyle w:val="PlainText"/>
      </w:pPr>
      <w:r w:rsidRPr="00656DFE">
        <w:t>Physcomitrella                 .....................................A..G.........   [1995]</w:t>
      </w:r>
    </w:p>
    <w:p w14:paraId="1DEE0D6E" w14:textId="77777777" w:rsidR="00406C42" w:rsidRPr="00656DFE" w:rsidRDefault="00406C42" w:rsidP="00406C42">
      <w:pPr>
        <w:pStyle w:val="PlainText"/>
      </w:pPr>
      <w:r w:rsidRPr="00656DFE">
        <w:t>Treubia                        .C..C................................A..T..C...T..   [1995]</w:t>
      </w:r>
    </w:p>
    <w:p w14:paraId="50860535" w14:textId="77777777" w:rsidR="00406C42" w:rsidRPr="00656DFE" w:rsidRDefault="00406C42" w:rsidP="00406C42">
      <w:pPr>
        <w:pStyle w:val="PlainText"/>
      </w:pPr>
      <w:r w:rsidRPr="00656DFE">
        <w:t>Marchantia                     ............................C........A..T..C...T..   [1995]</w:t>
      </w:r>
    </w:p>
    <w:p w14:paraId="4082B0B3" w14:textId="77777777" w:rsidR="00406C42" w:rsidRPr="00656DFE" w:rsidRDefault="00406C42" w:rsidP="00406C42">
      <w:pPr>
        <w:pStyle w:val="PlainText"/>
      </w:pPr>
    </w:p>
    <w:p w14:paraId="70C192D3" w14:textId="77777777" w:rsidR="00406C42" w:rsidRPr="00656DFE" w:rsidRDefault="00406C42" w:rsidP="00406C42">
      <w:pPr>
        <w:pStyle w:val="PlainText"/>
      </w:pPr>
      <w:r w:rsidRPr="00656DFE">
        <w:t>[                                       2060      2070      2080      ]</w:t>
      </w:r>
    </w:p>
    <w:p w14:paraId="4D2A93A6" w14:textId="77777777" w:rsidR="00406C42" w:rsidRPr="00656DFE" w:rsidRDefault="00406C42" w:rsidP="00406C42">
      <w:pPr>
        <w:pStyle w:val="PlainText"/>
      </w:pPr>
      <w:r w:rsidRPr="00656DFE">
        <w:t>[                                       .         .         .         ]</w:t>
      </w:r>
    </w:p>
    <w:p w14:paraId="756F2FD4" w14:textId="77777777" w:rsidR="00406C42" w:rsidRPr="00656DFE" w:rsidRDefault="00406C42" w:rsidP="00406C42">
      <w:pPr>
        <w:pStyle w:val="PlainText"/>
      </w:pPr>
    </w:p>
    <w:p w14:paraId="458AC0C4" w14:textId="77777777" w:rsidR="00406C42" w:rsidRPr="00656DFE" w:rsidRDefault="00406C42" w:rsidP="00406C42">
      <w:pPr>
        <w:pStyle w:val="PlainText"/>
      </w:pPr>
      <w:r w:rsidRPr="00656DFE">
        <w:t>Huperzia_nad5                  TTTATTAATTTATCTAAACACCACATTAGCACGAACCAA   [2034]</w:t>
      </w:r>
    </w:p>
    <w:p w14:paraId="7711F6A4" w14:textId="77777777" w:rsidR="00406C42" w:rsidRPr="00656DFE" w:rsidRDefault="00406C42" w:rsidP="00406C42">
      <w:pPr>
        <w:pStyle w:val="PlainText"/>
      </w:pPr>
      <w:r w:rsidRPr="00656DFE">
        <w:t>Huperzia_nad5_307277_307833    .......................................   [557]</w:t>
      </w:r>
    </w:p>
    <w:p w14:paraId="072FF0CF" w14:textId="77777777" w:rsidR="00406C42" w:rsidRPr="00656DFE" w:rsidRDefault="00406C42" w:rsidP="00406C42">
      <w:pPr>
        <w:pStyle w:val="PlainText"/>
      </w:pPr>
      <w:r w:rsidRPr="00656DFE">
        <w:t>Huperzia_nad5_182779_182719    ---------------------------------------   [61]</w:t>
      </w:r>
    </w:p>
    <w:p w14:paraId="5535F929" w14:textId="77777777" w:rsidR="00406C42" w:rsidRPr="00656DFE" w:rsidRDefault="00406C42" w:rsidP="00406C42">
      <w:pPr>
        <w:pStyle w:val="PlainText"/>
      </w:pPr>
      <w:r w:rsidRPr="00656DFE">
        <w:t>Huperzia_nad5_241849_241050    ---------------------------------------   [800]</w:t>
      </w:r>
    </w:p>
    <w:p w14:paraId="12A46A12" w14:textId="77777777" w:rsidR="00406C42" w:rsidRPr="00656DFE" w:rsidRDefault="00406C42" w:rsidP="00406C42">
      <w:pPr>
        <w:pStyle w:val="PlainText"/>
      </w:pPr>
      <w:r w:rsidRPr="00656DFE">
        <w:t>Huperzia_nad5_108187_107647    ---------------------------------------   [541]</w:t>
      </w:r>
    </w:p>
    <w:p w14:paraId="4885F5A7" w14:textId="77777777" w:rsidR="00406C42" w:rsidRPr="00656DFE" w:rsidRDefault="00406C42" w:rsidP="00406C42">
      <w:pPr>
        <w:pStyle w:val="PlainText"/>
      </w:pPr>
      <w:r w:rsidRPr="00656DFE">
        <w:t>Isoetes                        A..C.CC.CAG------------..CAC.A.TT..TT..   [1986]</w:t>
      </w:r>
    </w:p>
    <w:p w14:paraId="562DDB96" w14:textId="77777777" w:rsidR="00406C42" w:rsidRPr="00656DFE" w:rsidRDefault="00406C42" w:rsidP="00406C42">
      <w:pPr>
        <w:pStyle w:val="PlainText"/>
      </w:pPr>
      <w:r w:rsidRPr="00656DFE">
        <w:t>Zea_perennis                   A........AAG.------------CA..TCAAG.AT..   [2013]</w:t>
      </w:r>
    </w:p>
    <w:p w14:paraId="384DF41E" w14:textId="77777777" w:rsidR="00406C42" w:rsidRPr="00656DFE" w:rsidRDefault="00406C42" w:rsidP="00406C42">
      <w:pPr>
        <w:pStyle w:val="PlainText"/>
      </w:pPr>
      <w:r w:rsidRPr="00656DFE">
        <w:t>Arabidopsis                    -....-.CAAAG.------------CA..TCAAG.AT..   [2010]</w:t>
      </w:r>
    </w:p>
    <w:p w14:paraId="219AE895" w14:textId="77777777" w:rsidR="00406C42" w:rsidRPr="00656DFE" w:rsidRDefault="00406C42" w:rsidP="00406C42">
      <w:pPr>
        <w:pStyle w:val="PlainText"/>
      </w:pPr>
      <w:r w:rsidRPr="00656DFE">
        <w:t>Cycas                          ..CCC------------------------------AT.G   [2004]</w:t>
      </w:r>
    </w:p>
    <w:p w14:paraId="4ED9731F" w14:textId="77777777" w:rsidR="00406C42" w:rsidRPr="00656DFE" w:rsidRDefault="00406C42" w:rsidP="00406C42">
      <w:pPr>
        <w:pStyle w:val="PlainText"/>
      </w:pPr>
      <w:r w:rsidRPr="00656DFE">
        <w:t>Megaceros                      .........C.---.G.GGGAG.....C....A..TT..   [2031]</w:t>
      </w:r>
    </w:p>
    <w:p w14:paraId="072241AF" w14:textId="77777777" w:rsidR="00406C42" w:rsidRPr="00656DFE" w:rsidRDefault="00406C42" w:rsidP="00406C42">
      <w:pPr>
        <w:pStyle w:val="PlainText"/>
      </w:pPr>
      <w:r w:rsidRPr="00656DFE">
        <w:t>Phaeoceros                     .........C.---.G..GGAG..........A..TT..   [2031]</w:t>
      </w:r>
    </w:p>
    <w:p w14:paraId="483E8CBF" w14:textId="77777777" w:rsidR="00406C42" w:rsidRPr="00656DFE" w:rsidRDefault="00406C42" w:rsidP="00406C42">
      <w:pPr>
        <w:pStyle w:val="PlainText"/>
      </w:pPr>
      <w:r w:rsidRPr="00656DFE">
        <w:t>Anomodon                       ......C....---.G..A..G..............T..   [2031]</w:t>
      </w:r>
    </w:p>
    <w:p w14:paraId="22AA61BE" w14:textId="77777777" w:rsidR="00406C42" w:rsidRPr="00656DFE" w:rsidRDefault="00406C42" w:rsidP="00406C42">
      <w:pPr>
        <w:pStyle w:val="PlainText"/>
      </w:pPr>
      <w:r w:rsidRPr="00656DFE">
        <w:t>Physcomitrella                 .....NC....---.G..A.AG..........A...T..   [2031]</w:t>
      </w:r>
    </w:p>
    <w:p w14:paraId="7D746E24" w14:textId="77777777" w:rsidR="00406C42" w:rsidRPr="00656DFE" w:rsidRDefault="00406C42" w:rsidP="00406C42">
      <w:pPr>
        <w:pStyle w:val="PlainText"/>
      </w:pPr>
      <w:r w:rsidRPr="00656DFE">
        <w:t>Treubia                        .........A.------------------------.T..   [2010]</w:t>
      </w:r>
    </w:p>
    <w:p w14:paraId="76B25D27" w14:textId="77777777" w:rsidR="00406C42" w:rsidRPr="00656DFE" w:rsidRDefault="00406C42" w:rsidP="00406C42">
      <w:pPr>
        <w:pStyle w:val="PlainText"/>
      </w:pPr>
      <w:r w:rsidRPr="00656DFE">
        <w:t>Marchantia                     .........A.------------------------.T..   [2010]</w:t>
      </w:r>
    </w:p>
    <w:p w14:paraId="33AC8799" w14:textId="77777777" w:rsidR="00406C42" w:rsidRPr="00656DFE" w:rsidRDefault="00406C42" w:rsidP="00406C42">
      <w:pPr>
        <w:pStyle w:val="PlainText"/>
      </w:pPr>
      <w:r w:rsidRPr="00656DFE">
        <w:t>;</w:t>
      </w:r>
    </w:p>
    <w:p w14:paraId="7CDAB7BE" w14:textId="77777777" w:rsidR="00406C42" w:rsidRPr="00656DFE" w:rsidRDefault="00406C42" w:rsidP="00406C42">
      <w:pPr>
        <w:pStyle w:val="PlainText"/>
      </w:pPr>
      <w:r w:rsidRPr="00656DFE">
        <w:t>END;</w:t>
      </w:r>
    </w:p>
    <w:p w14:paraId="6DC7F8F2" w14:textId="77777777" w:rsidR="00406C42" w:rsidRPr="00656DFE" w:rsidRDefault="00406C42" w:rsidP="00406C42">
      <w:pPr>
        <w:pStyle w:val="PlainText"/>
      </w:pPr>
    </w:p>
    <w:p w14:paraId="2BA63EBF" w14:textId="77777777" w:rsidR="00406C42" w:rsidRPr="00656DFE" w:rsidRDefault="00406C42" w:rsidP="00406C42">
      <w:pPr>
        <w:pStyle w:val="PlainText"/>
      </w:pPr>
    </w:p>
    <w:p w14:paraId="3FDF6284" w14:textId="77777777" w:rsidR="00406C42" w:rsidRDefault="00406C42" w:rsidP="000A70B9">
      <w:pPr>
        <w:pStyle w:val="PlainText"/>
      </w:pPr>
    </w:p>
    <w:p w14:paraId="3DD763D4" w14:textId="77777777" w:rsidR="00406C42" w:rsidRDefault="00406C42" w:rsidP="000A70B9">
      <w:pPr>
        <w:pStyle w:val="PlainText"/>
      </w:pPr>
    </w:p>
    <w:p w14:paraId="0B1D85D3" w14:textId="77777777" w:rsidR="00406C42" w:rsidRDefault="00406C42" w:rsidP="000A70B9">
      <w:pPr>
        <w:pStyle w:val="PlainText"/>
      </w:pPr>
    </w:p>
    <w:p w14:paraId="06A39FE9" w14:textId="77777777" w:rsidR="00406C42" w:rsidRDefault="00406C42" w:rsidP="000A70B9">
      <w:pPr>
        <w:pStyle w:val="PlainText"/>
      </w:pPr>
    </w:p>
    <w:p w14:paraId="4E3A6038" w14:textId="77777777" w:rsidR="00406C42" w:rsidRDefault="00406C42" w:rsidP="000A70B9">
      <w:pPr>
        <w:pStyle w:val="PlainText"/>
      </w:pPr>
    </w:p>
    <w:p w14:paraId="308A357D" w14:textId="43203B59" w:rsidR="00406C42" w:rsidRPr="00406C42" w:rsidRDefault="00406C42" w:rsidP="000A70B9">
      <w:pPr>
        <w:pStyle w:val="PlainText"/>
        <w:rPr>
          <w:b/>
        </w:rPr>
      </w:pPr>
      <w:r w:rsidRPr="00406C42">
        <w:rPr>
          <w:b/>
        </w:rPr>
        <w:t>nad6</w:t>
      </w:r>
    </w:p>
    <w:p w14:paraId="26017FD4" w14:textId="77777777" w:rsidR="00406C42" w:rsidRDefault="00406C42" w:rsidP="000A70B9">
      <w:pPr>
        <w:pStyle w:val="PlainText"/>
      </w:pPr>
    </w:p>
    <w:p w14:paraId="349D47AA" w14:textId="77777777" w:rsidR="003929A4" w:rsidRPr="009976A7" w:rsidRDefault="003929A4" w:rsidP="003929A4">
      <w:pPr>
        <w:pStyle w:val="PlainText"/>
      </w:pPr>
      <w:r w:rsidRPr="009976A7">
        <w:t xml:space="preserve">#NEXUS </w:t>
      </w:r>
    </w:p>
    <w:p w14:paraId="10D311DD" w14:textId="77777777" w:rsidR="003929A4" w:rsidRPr="009976A7" w:rsidRDefault="003929A4" w:rsidP="003929A4">
      <w:pPr>
        <w:pStyle w:val="PlainText"/>
      </w:pPr>
      <w:r w:rsidRPr="009976A7">
        <w:t>[MacClade 4.05 registered to Yin-Long Qiu Lab, EEB, University of Michigan]</w:t>
      </w:r>
    </w:p>
    <w:p w14:paraId="0C60FB3E" w14:textId="77777777" w:rsidR="003929A4" w:rsidRPr="009976A7" w:rsidRDefault="003929A4" w:rsidP="003929A4">
      <w:pPr>
        <w:pStyle w:val="PlainText"/>
      </w:pPr>
    </w:p>
    <w:p w14:paraId="7F933696" w14:textId="77777777" w:rsidR="003929A4" w:rsidRPr="009976A7" w:rsidRDefault="003929A4" w:rsidP="003929A4">
      <w:pPr>
        <w:pStyle w:val="PlainText"/>
      </w:pPr>
    </w:p>
    <w:p w14:paraId="4DA21A1E" w14:textId="77777777" w:rsidR="003929A4" w:rsidRPr="009976A7" w:rsidRDefault="003929A4" w:rsidP="003929A4">
      <w:pPr>
        <w:pStyle w:val="PlainText"/>
      </w:pPr>
      <w:r w:rsidRPr="009976A7">
        <w:t>BEGIN DATA;</w:t>
      </w:r>
    </w:p>
    <w:p w14:paraId="5ED0D407" w14:textId="77777777" w:rsidR="003929A4" w:rsidRPr="009976A7" w:rsidRDefault="003929A4" w:rsidP="003929A4">
      <w:pPr>
        <w:pStyle w:val="PlainText"/>
      </w:pPr>
      <w:r w:rsidRPr="009976A7">
        <w:tab/>
        <w:t>DIMENSIONS  NTAX=14 NCHAR=752;</w:t>
      </w:r>
    </w:p>
    <w:p w14:paraId="0C62F64D" w14:textId="77777777" w:rsidR="003929A4" w:rsidRPr="009976A7" w:rsidRDefault="003929A4" w:rsidP="003929A4">
      <w:pPr>
        <w:pStyle w:val="PlainText"/>
      </w:pPr>
      <w:r w:rsidRPr="009976A7">
        <w:tab/>
        <w:t>FORMAT DATATYPE=DNA  MISSING=? GAP=-  MATCHCHAR=.  INTERLEAVE ;</w:t>
      </w:r>
    </w:p>
    <w:p w14:paraId="4B8F8EB6" w14:textId="77777777" w:rsidR="003929A4" w:rsidRPr="009976A7" w:rsidRDefault="003929A4" w:rsidP="003929A4">
      <w:pPr>
        <w:pStyle w:val="PlainText"/>
      </w:pPr>
      <w:r w:rsidRPr="009976A7">
        <w:t>MATRIX</w:t>
      </w:r>
    </w:p>
    <w:p w14:paraId="5D62B26F" w14:textId="77777777" w:rsidR="003929A4" w:rsidRPr="009976A7" w:rsidRDefault="003929A4" w:rsidP="003929A4">
      <w:pPr>
        <w:pStyle w:val="PlainText"/>
      </w:pPr>
    </w:p>
    <w:p w14:paraId="2E642FC1" w14:textId="77777777" w:rsidR="003929A4" w:rsidRPr="009976A7" w:rsidRDefault="003929A4" w:rsidP="003929A4">
      <w:pPr>
        <w:pStyle w:val="PlainText"/>
      </w:pPr>
      <w:r w:rsidRPr="009976A7">
        <w:t>[                                       10        20        30        40        50]</w:t>
      </w:r>
    </w:p>
    <w:p w14:paraId="5488DA60" w14:textId="77777777" w:rsidR="003929A4" w:rsidRPr="009976A7" w:rsidRDefault="003929A4" w:rsidP="003929A4">
      <w:pPr>
        <w:pStyle w:val="PlainText"/>
      </w:pPr>
      <w:r w:rsidRPr="009976A7">
        <w:t>[                                       .         .         .         .         .]</w:t>
      </w:r>
    </w:p>
    <w:p w14:paraId="212E77DC" w14:textId="77777777" w:rsidR="003929A4" w:rsidRPr="009976A7" w:rsidRDefault="003929A4" w:rsidP="003929A4">
      <w:pPr>
        <w:pStyle w:val="PlainText"/>
      </w:pPr>
    </w:p>
    <w:p w14:paraId="0EB8E461" w14:textId="77777777" w:rsidR="003929A4" w:rsidRPr="009976A7" w:rsidRDefault="003929A4" w:rsidP="003929A4">
      <w:pPr>
        <w:pStyle w:val="PlainText"/>
      </w:pPr>
      <w:r w:rsidRPr="009976A7">
        <w:t>Huperzia_nad6                  ATGATACTT--TTTTCCGTTT---TTTCGAGCATTGCTTTAGTCTCTGGT   [45]</w:t>
      </w:r>
    </w:p>
    <w:p w14:paraId="661E0C37" w14:textId="77777777" w:rsidR="003929A4" w:rsidRPr="009976A7" w:rsidRDefault="003929A4" w:rsidP="003929A4">
      <w:pPr>
        <w:pStyle w:val="PlainText"/>
      </w:pPr>
      <w:r w:rsidRPr="009976A7">
        <w:t>Huperzia_nad6_327478_328026    -.....T.C--..........---C.C.................C....C   [44]</w:t>
      </w:r>
    </w:p>
    <w:p w14:paraId="29C795EA" w14:textId="77777777" w:rsidR="003929A4" w:rsidRPr="009976A7" w:rsidRDefault="003929A4" w:rsidP="003929A4">
      <w:pPr>
        <w:pStyle w:val="PlainText"/>
      </w:pPr>
      <w:r w:rsidRPr="009976A7">
        <w:t>Huperzia_nad6_289060_288864    -........CT..........CTT.....G........----------AC   [39]</w:t>
      </w:r>
    </w:p>
    <w:p w14:paraId="68CEF61E" w14:textId="77777777" w:rsidR="003929A4" w:rsidRPr="009976A7" w:rsidRDefault="003929A4" w:rsidP="003929A4">
      <w:pPr>
        <w:pStyle w:val="PlainText"/>
      </w:pPr>
      <w:r w:rsidRPr="009976A7">
        <w:t>Huperzia_nad6_186215_185970    -----....--...G.TC...---..C..................T....   [40]</w:t>
      </w:r>
    </w:p>
    <w:p w14:paraId="66C4BB02" w14:textId="77777777" w:rsidR="003929A4" w:rsidRPr="009976A7" w:rsidRDefault="003929A4" w:rsidP="003929A4">
      <w:pPr>
        <w:pStyle w:val="PlainText"/>
      </w:pPr>
      <w:r w:rsidRPr="009976A7">
        <w:t>Isoetes                        .C.......--..C..T....---..........C....C.....T....   [45]</w:t>
      </w:r>
    </w:p>
    <w:p w14:paraId="24471AF6" w14:textId="77777777" w:rsidR="003929A4" w:rsidRPr="009976A7" w:rsidRDefault="003929A4" w:rsidP="003929A4">
      <w:pPr>
        <w:pStyle w:val="PlainText"/>
      </w:pPr>
      <w:r w:rsidRPr="009976A7">
        <w:t>Arabidopsis                    .........-----..T....---.G......CC......G.........   [42]</w:t>
      </w:r>
    </w:p>
    <w:p w14:paraId="56E22409" w14:textId="77777777" w:rsidR="003929A4" w:rsidRPr="009976A7" w:rsidRDefault="003929A4" w:rsidP="003929A4">
      <w:pPr>
        <w:pStyle w:val="PlainText"/>
      </w:pPr>
      <w:r w:rsidRPr="009976A7">
        <w:t>Zea_perennis                   .....T...-----.......---.G......CC......G.........   [42]</w:t>
      </w:r>
    </w:p>
    <w:p w14:paraId="3C8D50DA" w14:textId="77777777" w:rsidR="003929A4" w:rsidRPr="009976A7" w:rsidRDefault="003929A4" w:rsidP="003929A4">
      <w:pPr>
        <w:pStyle w:val="PlainText"/>
      </w:pPr>
      <w:r w:rsidRPr="009976A7">
        <w:t>Cycas                          .C.......-----..T....---CG......CC......G...C.....   [42]</w:t>
      </w:r>
    </w:p>
    <w:p w14:paraId="14637E09" w14:textId="77777777" w:rsidR="003929A4" w:rsidRPr="009976A7" w:rsidRDefault="003929A4" w:rsidP="003929A4">
      <w:pPr>
        <w:pStyle w:val="PlainText"/>
      </w:pPr>
      <w:r w:rsidRPr="009976A7">
        <w:t>Megaceros                      .........--.....T...C---C.....................C...   [45]</w:t>
      </w:r>
    </w:p>
    <w:p w14:paraId="47E6D3A5" w14:textId="77777777" w:rsidR="003929A4" w:rsidRPr="009976A7" w:rsidRDefault="003929A4" w:rsidP="003929A4">
      <w:pPr>
        <w:pStyle w:val="PlainText"/>
      </w:pPr>
      <w:r w:rsidRPr="009976A7">
        <w:t>Phaeoceros                     .........--.....T...C---C.....................C...   [45]</w:t>
      </w:r>
    </w:p>
    <w:p w14:paraId="7D523981" w14:textId="77777777" w:rsidR="003929A4" w:rsidRPr="009976A7" w:rsidRDefault="003929A4" w:rsidP="003929A4">
      <w:pPr>
        <w:pStyle w:val="PlainText"/>
      </w:pPr>
      <w:r w:rsidRPr="009976A7">
        <w:t>Anomodon                       .........--.....T....---.......................A..   [45]</w:t>
      </w:r>
    </w:p>
    <w:p w14:paraId="5674FE87" w14:textId="77777777" w:rsidR="003929A4" w:rsidRPr="009976A7" w:rsidRDefault="003929A4" w:rsidP="003929A4">
      <w:pPr>
        <w:pStyle w:val="PlainText"/>
      </w:pPr>
      <w:r w:rsidRPr="009976A7">
        <w:t>Physcomitrella                 .........--.....T....---.......................A..   [45]</w:t>
      </w:r>
    </w:p>
    <w:p w14:paraId="615553D6" w14:textId="77777777" w:rsidR="003929A4" w:rsidRPr="009976A7" w:rsidRDefault="003929A4" w:rsidP="003929A4">
      <w:pPr>
        <w:pStyle w:val="PlainText"/>
      </w:pPr>
      <w:r w:rsidRPr="009976A7">
        <w:t>Treubia                        .........--....AT..C.---..GT.GT.C.C........G..A..C   [45]</w:t>
      </w:r>
    </w:p>
    <w:p w14:paraId="217E2DEF" w14:textId="77777777" w:rsidR="003929A4" w:rsidRPr="009976A7" w:rsidRDefault="003929A4" w:rsidP="003929A4">
      <w:pPr>
        <w:pStyle w:val="PlainText"/>
      </w:pPr>
      <w:r w:rsidRPr="009976A7">
        <w:t>Marchantia                     .........--....AT....---..GT.GT.C.C........G..A..C   [45]</w:t>
      </w:r>
    </w:p>
    <w:p w14:paraId="00B4E09A" w14:textId="77777777" w:rsidR="003929A4" w:rsidRPr="009976A7" w:rsidRDefault="003929A4" w:rsidP="003929A4">
      <w:pPr>
        <w:pStyle w:val="PlainText"/>
      </w:pPr>
    </w:p>
    <w:p w14:paraId="36191EF5" w14:textId="77777777" w:rsidR="003929A4" w:rsidRPr="009976A7" w:rsidRDefault="003929A4" w:rsidP="003929A4">
      <w:pPr>
        <w:pStyle w:val="PlainText"/>
      </w:pPr>
      <w:r w:rsidRPr="009976A7">
        <w:t>[                                       60        70        80        90        100]</w:t>
      </w:r>
    </w:p>
    <w:p w14:paraId="7CC55A85" w14:textId="77777777" w:rsidR="003929A4" w:rsidRPr="009976A7" w:rsidRDefault="003929A4" w:rsidP="003929A4">
      <w:pPr>
        <w:pStyle w:val="PlainText"/>
      </w:pPr>
      <w:r w:rsidRPr="009976A7">
        <w:t>[                                       .         .         .         .         .]</w:t>
      </w:r>
    </w:p>
    <w:p w14:paraId="3A2E8A7E" w14:textId="77777777" w:rsidR="003929A4" w:rsidRPr="009976A7" w:rsidRDefault="003929A4" w:rsidP="003929A4">
      <w:pPr>
        <w:pStyle w:val="PlainText"/>
      </w:pPr>
    </w:p>
    <w:p w14:paraId="2683C616" w14:textId="77777777" w:rsidR="003929A4" w:rsidRPr="009976A7" w:rsidRDefault="003929A4" w:rsidP="003929A4">
      <w:pPr>
        <w:pStyle w:val="PlainText"/>
      </w:pPr>
      <w:r w:rsidRPr="009976A7">
        <w:t>Huperzia_nad6                  GTTATGGTT--ATACGTGCCAAAAATCCAGTCCATTCAGTTTTATTTCCA   [93]</w:t>
      </w:r>
    </w:p>
    <w:p w14:paraId="28530A51" w14:textId="77777777" w:rsidR="003929A4" w:rsidRPr="009976A7" w:rsidRDefault="003929A4" w:rsidP="003929A4">
      <w:pPr>
        <w:pStyle w:val="PlainText"/>
      </w:pPr>
      <w:r w:rsidRPr="009976A7">
        <w:t>Huperzia_nad6_327478_328026    A........--.C...........T.GAG..G.....-AC.C.T.C.T.G   [91]</w:t>
      </w:r>
    </w:p>
    <w:p w14:paraId="14BF947A" w14:textId="77777777" w:rsidR="003929A4" w:rsidRPr="009976A7" w:rsidRDefault="003929A4" w:rsidP="003929A4">
      <w:pPr>
        <w:pStyle w:val="PlainText"/>
      </w:pPr>
      <w:r w:rsidRPr="009976A7">
        <w:t>Huperzia_nad6_289060_288864    ...GC...A--........------.T.TC.T..G..CA........TT.   [81]</w:t>
      </w:r>
    </w:p>
    <w:p w14:paraId="14AFD800" w14:textId="77777777" w:rsidR="003929A4" w:rsidRPr="009976A7" w:rsidRDefault="003929A4" w:rsidP="003929A4">
      <w:pPr>
        <w:pStyle w:val="PlainText"/>
      </w:pPr>
      <w:r w:rsidRPr="009976A7">
        <w:t>Huperzia_nad6_186215_185970    ....C....TT...............ATG..T..........A..G.T.-   [89]</w:t>
      </w:r>
    </w:p>
    <w:p w14:paraId="38FE3D02" w14:textId="77777777" w:rsidR="003929A4" w:rsidRPr="009976A7" w:rsidRDefault="003929A4" w:rsidP="003929A4">
      <w:pPr>
        <w:pStyle w:val="PlainText"/>
      </w:pPr>
      <w:r w:rsidRPr="009976A7">
        <w:t>Isoetes                        ..G.....G--..G............T.....T..CTG....C.C.....   [93]</w:t>
      </w:r>
    </w:p>
    <w:p w14:paraId="0C775ABC" w14:textId="77777777" w:rsidR="003929A4" w:rsidRPr="009976A7" w:rsidRDefault="003929A4" w:rsidP="003929A4">
      <w:pPr>
        <w:pStyle w:val="PlainText"/>
      </w:pPr>
      <w:r w:rsidRPr="009976A7">
        <w:t>Arabidopsis                    T.G......--GC......T........G..A.....C.....G.....C   [90]</w:t>
      </w:r>
    </w:p>
    <w:p w14:paraId="59E08C14" w14:textId="77777777" w:rsidR="003929A4" w:rsidRPr="009976A7" w:rsidRDefault="003929A4" w:rsidP="003929A4">
      <w:pPr>
        <w:pStyle w:val="PlainText"/>
      </w:pPr>
      <w:r w:rsidRPr="009976A7">
        <w:t>Zea_perennis                   T.G......--G.......T........G..A.....C.....G.....C   [90]</w:t>
      </w:r>
    </w:p>
    <w:p w14:paraId="166AB46F" w14:textId="77777777" w:rsidR="003929A4" w:rsidRPr="009976A7" w:rsidRDefault="003929A4" w:rsidP="003929A4">
      <w:pPr>
        <w:pStyle w:val="PlainText"/>
      </w:pPr>
      <w:r w:rsidRPr="009976A7">
        <w:t>Cycas                          T.G......--G.......TG..........A...C.C....CG..C..C   [90]</w:t>
      </w:r>
    </w:p>
    <w:p w14:paraId="1698BFA6" w14:textId="77777777" w:rsidR="003929A4" w:rsidRPr="009976A7" w:rsidRDefault="003929A4" w:rsidP="003929A4">
      <w:pPr>
        <w:pStyle w:val="PlainText"/>
      </w:pPr>
      <w:r w:rsidRPr="009976A7">
        <w:t>Megaceros                      ....C..CG--.C........................C.........T..   [93]</w:t>
      </w:r>
    </w:p>
    <w:p w14:paraId="7CFCF50E" w14:textId="77777777" w:rsidR="003929A4" w:rsidRPr="009976A7" w:rsidRDefault="003929A4" w:rsidP="003929A4">
      <w:pPr>
        <w:pStyle w:val="PlainText"/>
      </w:pPr>
      <w:r w:rsidRPr="009976A7">
        <w:t>Phaeoceros                     ....C..CG--.C..............T........TC.........TT.   [93]</w:t>
      </w:r>
    </w:p>
    <w:p w14:paraId="0F520B4E" w14:textId="77777777" w:rsidR="003929A4" w:rsidRPr="009976A7" w:rsidRDefault="003929A4" w:rsidP="003929A4">
      <w:pPr>
        <w:pStyle w:val="PlainText"/>
      </w:pPr>
      <w:r w:rsidRPr="009976A7">
        <w:t>Anomodon                       ........A--........T.................T.........TTC   [93]</w:t>
      </w:r>
    </w:p>
    <w:p w14:paraId="5988747E" w14:textId="77777777" w:rsidR="003929A4" w:rsidRPr="009976A7" w:rsidRDefault="003929A4" w:rsidP="003929A4">
      <w:pPr>
        <w:pStyle w:val="PlainText"/>
      </w:pPr>
      <w:r w:rsidRPr="009976A7">
        <w:t>Physcomitrella                 ........A--........T.................T.........TTC   [93]</w:t>
      </w:r>
    </w:p>
    <w:p w14:paraId="62E9F8B6" w14:textId="77777777" w:rsidR="003929A4" w:rsidRPr="009976A7" w:rsidRDefault="003929A4" w:rsidP="003929A4">
      <w:pPr>
        <w:pStyle w:val="PlainText"/>
      </w:pPr>
      <w:r w:rsidRPr="009976A7">
        <w:t>Treubia                        .C......G--....................T.....T.........TT.   [93]</w:t>
      </w:r>
    </w:p>
    <w:p w14:paraId="44F75062" w14:textId="77777777" w:rsidR="003929A4" w:rsidRPr="009976A7" w:rsidRDefault="003929A4" w:rsidP="003929A4">
      <w:pPr>
        <w:pStyle w:val="PlainText"/>
      </w:pPr>
      <w:r w:rsidRPr="009976A7">
        <w:t>Marchantia                     .C......G--....................T.....T.........TT.   [93]</w:t>
      </w:r>
    </w:p>
    <w:p w14:paraId="5ED39984" w14:textId="77777777" w:rsidR="003929A4" w:rsidRPr="009976A7" w:rsidRDefault="003929A4" w:rsidP="003929A4">
      <w:pPr>
        <w:pStyle w:val="PlainText"/>
      </w:pPr>
    </w:p>
    <w:p w14:paraId="76B53597" w14:textId="77777777" w:rsidR="003929A4" w:rsidRPr="009976A7" w:rsidRDefault="003929A4" w:rsidP="003929A4">
      <w:pPr>
        <w:pStyle w:val="PlainText"/>
      </w:pPr>
      <w:r w:rsidRPr="009976A7">
        <w:t>[                                       110       120       130       140       150]</w:t>
      </w:r>
    </w:p>
    <w:p w14:paraId="20D5DD7D" w14:textId="77777777" w:rsidR="003929A4" w:rsidRPr="009976A7" w:rsidRDefault="003929A4" w:rsidP="003929A4">
      <w:pPr>
        <w:pStyle w:val="PlainText"/>
      </w:pPr>
      <w:r w:rsidRPr="009976A7">
        <w:t>[                                       .         .         .         .         .]</w:t>
      </w:r>
    </w:p>
    <w:p w14:paraId="479ED329" w14:textId="77777777" w:rsidR="003929A4" w:rsidRPr="009976A7" w:rsidRDefault="003929A4" w:rsidP="003929A4">
      <w:pPr>
        <w:pStyle w:val="PlainText"/>
      </w:pPr>
    </w:p>
    <w:p w14:paraId="3317A210" w14:textId="77777777" w:rsidR="003929A4" w:rsidRPr="009976A7" w:rsidRDefault="003929A4" w:rsidP="003929A4">
      <w:pPr>
        <w:pStyle w:val="PlainText"/>
      </w:pPr>
      <w:r w:rsidRPr="009976A7">
        <w:t>Huperzia_nad6                  ATCTC-AGTCTTTTGCAACACTTC----TGGGTTACTTCTTTTGTTAGGT   [138]</w:t>
      </w:r>
    </w:p>
    <w:p w14:paraId="2CB1154F" w14:textId="77777777" w:rsidR="003929A4" w:rsidRPr="009976A7" w:rsidRDefault="003929A4" w:rsidP="003929A4">
      <w:pPr>
        <w:pStyle w:val="PlainText"/>
      </w:pPr>
      <w:r w:rsidRPr="009976A7">
        <w:t>Huperzia_nad6_327478_328026    CCA.T--T.T......C.G.....CTTCAA.T.G..---......G....   [136]</w:t>
      </w:r>
    </w:p>
    <w:p w14:paraId="208B34D8" w14:textId="77777777" w:rsidR="003929A4" w:rsidRPr="009976A7" w:rsidRDefault="003929A4" w:rsidP="003929A4">
      <w:pPr>
        <w:pStyle w:val="PlainText"/>
      </w:pPr>
      <w:r w:rsidRPr="009976A7">
        <w:t>Huperzia_nad6_289060_288864    T.T.TTCT.T......T..GTC.T----A..T....---......G....   [124]</w:t>
      </w:r>
    </w:p>
    <w:p w14:paraId="1776FE57" w14:textId="77777777" w:rsidR="003929A4" w:rsidRPr="009976A7" w:rsidRDefault="003929A4" w:rsidP="003929A4">
      <w:pPr>
        <w:pStyle w:val="PlainText"/>
      </w:pPr>
      <w:r w:rsidRPr="009976A7">
        <w:t>Huperzia_nad6_186215_185970    -..G.--A.T.A....C.......----C..T..C.C......A......   [132]</w:t>
      </w:r>
    </w:p>
    <w:p w14:paraId="4B08081A" w14:textId="77777777" w:rsidR="003929A4" w:rsidRPr="009976A7" w:rsidRDefault="003929A4" w:rsidP="003929A4">
      <w:pPr>
        <w:pStyle w:val="PlainText"/>
      </w:pPr>
      <w:r w:rsidRPr="009976A7">
        <w:t>Isoetes                        ...CT-...TCC.C..C....C..----A..TCC..CC...CG..C....   [138]</w:t>
      </w:r>
    </w:p>
    <w:p w14:paraId="0E2BA5A4" w14:textId="77777777" w:rsidR="003929A4" w:rsidRPr="009976A7" w:rsidRDefault="003929A4" w:rsidP="003929A4">
      <w:pPr>
        <w:pStyle w:val="PlainText"/>
      </w:pPr>
      <w:r w:rsidRPr="009976A7">
        <w:t>Arabidopsis                    ...C.-.......C..G.......----A..T..................   [135]</w:t>
      </w:r>
    </w:p>
    <w:p w14:paraId="3B7E300A" w14:textId="77777777" w:rsidR="003929A4" w:rsidRPr="009976A7" w:rsidRDefault="003929A4" w:rsidP="003929A4">
      <w:pPr>
        <w:pStyle w:val="PlainText"/>
      </w:pPr>
      <w:r w:rsidRPr="009976A7">
        <w:t>Zea_perennis                   ...CT-..........G.......----...T......A...........   [135]</w:t>
      </w:r>
    </w:p>
    <w:p w14:paraId="7305B098" w14:textId="77777777" w:rsidR="003929A4" w:rsidRPr="009976A7" w:rsidRDefault="003929A4" w:rsidP="003929A4">
      <w:pPr>
        <w:pStyle w:val="PlainText"/>
      </w:pPr>
      <w:r w:rsidRPr="009976A7">
        <w:t>Cycas                          ...C.-...G...C..........----A..T......A......C....   [135]</w:t>
      </w:r>
    </w:p>
    <w:p w14:paraId="3C54A391" w14:textId="77777777" w:rsidR="003929A4" w:rsidRPr="009976A7" w:rsidRDefault="003929A4" w:rsidP="003929A4">
      <w:pPr>
        <w:pStyle w:val="PlainText"/>
      </w:pPr>
      <w:r w:rsidRPr="009976A7">
        <w:t>Megaceros                      ..AC.-C......C..........----A..T......G.....C.....   [138]</w:t>
      </w:r>
    </w:p>
    <w:p w14:paraId="1613BE55" w14:textId="77777777" w:rsidR="003929A4" w:rsidRPr="009976A7" w:rsidRDefault="003929A4" w:rsidP="003929A4">
      <w:pPr>
        <w:pStyle w:val="PlainText"/>
      </w:pPr>
      <w:r w:rsidRPr="009976A7">
        <w:t>Phaeoceros                     ..AC.-C......C....T.....----A..T......G...........   [138]</w:t>
      </w:r>
    </w:p>
    <w:p w14:paraId="0E796F64" w14:textId="77777777" w:rsidR="003929A4" w:rsidRPr="009976A7" w:rsidRDefault="003929A4" w:rsidP="003929A4">
      <w:pPr>
        <w:pStyle w:val="PlainText"/>
      </w:pPr>
      <w:r w:rsidRPr="009976A7">
        <w:t>Anomodon                       ....T-...T....T.........----G..T......G...........   [138]</w:t>
      </w:r>
    </w:p>
    <w:p w14:paraId="63B2FEC2" w14:textId="77777777" w:rsidR="003929A4" w:rsidRPr="009976A7" w:rsidRDefault="003929A4" w:rsidP="003929A4">
      <w:pPr>
        <w:pStyle w:val="PlainText"/>
      </w:pPr>
      <w:r w:rsidRPr="009976A7">
        <w:t>Physcomitrella                 ...CT-...T....T.........----G..T......G...........   [138]</w:t>
      </w:r>
    </w:p>
    <w:p w14:paraId="64E4317D" w14:textId="77777777" w:rsidR="003929A4" w:rsidRPr="009976A7" w:rsidRDefault="003929A4" w:rsidP="003929A4">
      <w:pPr>
        <w:pStyle w:val="PlainText"/>
      </w:pPr>
      <w:r w:rsidRPr="009976A7">
        <w:t>Treubia                        ...CT-...T........T.....----C........CG...........   [138]</w:t>
      </w:r>
    </w:p>
    <w:p w14:paraId="214B8086" w14:textId="77777777" w:rsidR="003929A4" w:rsidRPr="009976A7" w:rsidRDefault="003929A4" w:rsidP="003929A4">
      <w:pPr>
        <w:pStyle w:val="PlainText"/>
      </w:pPr>
      <w:r w:rsidRPr="009976A7">
        <w:t>Marchantia                     ...CT-...T........T.....----C.........G...........   [138]</w:t>
      </w:r>
    </w:p>
    <w:p w14:paraId="688E4EAC" w14:textId="77777777" w:rsidR="003929A4" w:rsidRPr="009976A7" w:rsidRDefault="003929A4" w:rsidP="003929A4">
      <w:pPr>
        <w:pStyle w:val="PlainText"/>
      </w:pPr>
    </w:p>
    <w:p w14:paraId="366D0CF4" w14:textId="77777777" w:rsidR="003929A4" w:rsidRPr="009976A7" w:rsidRDefault="003929A4" w:rsidP="003929A4">
      <w:pPr>
        <w:pStyle w:val="PlainText"/>
      </w:pPr>
      <w:r w:rsidRPr="009976A7">
        <w:t>[                                       160       170       180       190       200]</w:t>
      </w:r>
    </w:p>
    <w:p w14:paraId="1096B8C5" w14:textId="77777777" w:rsidR="003929A4" w:rsidRPr="009976A7" w:rsidRDefault="003929A4" w:rsidP="003929A4">
      <w:pPr>
        <w:pStyle w:val="PlainText"/>
      </w:pPr>
      <w:r w:rsidRPr="009976A7">
        <w:t>[                                       .         .         .         .         .]</w:t>
      </w:r>
    </w:p>
    <w:p w14:paraId="013B2607" w14:textId="77777777" w:rsidR="003929A4" w:rsidRPr="009976A7" w:rsidRDefault="003929A4" w:rsidP="003929A4">
      <w:pPr>
        <w:pStyle w:val="PlainText"/>
      </w:pPr>
    </w:p>
    <w:p w14:paraId="552E8075" w14:textId="77777777" w:rsidR="003929A4" w:rsidRPr="009976A7" w:rsidRDefault="003929A4" w:rsidP="003929A4">
      <w:pPr>
        <w:pStyle w:val="PlainText"/>
      </w:pPr>
      <w:r w:rsidRPr="009976A7">
        <w:t>Huperzia_nad6                  CTTGAC---TTCTTTGCTATGATTTTTCTAGTGGTTTAT---GTAGGAGC   [182]</w:t>
      </w:r>
    </w:p>
    <w:p w14:paraId="7402DEE5" w14:textId="77777777" w:rsidR="003929A4" w:rsidRPr="009976A7" w:rsidRDefault="003929A4" w:rsidP="003929A4">
      <w:pPr>
        <w:pStyle w:val="PlainText"/>
      </w:pPr>
      <w:r w:rsidRPr="009976A7">
        <w:t>Huperzia_nad6_327478_328026    ......GAC.................AT...C.T.....---..-.....   [182]</w:t>
      </w:r>
    </w:p>
    <w:p w14:paraId="2D2DED0E" w14:textId="77777777" w:rsidR="003929A4" w:rsidRPr="009976A7" w:rsidRDefault="003929A4" w:rsidP="003929A4">
      <w:pPr>
        <w:pStyle w:val="PlainText"/>
      </w:pPr>
      <w:r w:rsidRPr="009976A7">
        <w:t>Huperzia_nad6_289060_288864    ...A..---C.A...............T.........T.---.C......   [168]</w:t>
      </w:r>
    </w:p>
    <w:p w14:paraId="55EC0149" w14:textId="77777777" w:rsidR="003929A4" w:rsidRPr="009976A7" w:rsidRDefault="003929A4" w:rsidP="003929A4">
      <w:pPr>
        <w:pStyle w:val="PlainText"/>
      </w:pPr>
      <w:r w:rsidRPr="009976A7">
        <w:t>Huperzia_nad6_186215_185970    ......---...C..............TC..C.......TAT.C.A....   [179]</w:t>
      </w:r>
    </w:p>
    <w:p w14:paraId="59FA2722" w14:textId="77777777" w:rsidR="003929A4" w:rsidRPr="009976A7" w:rsidRDefault="003929A4" w:rsidP="003929A4">
      <w:pPr>
        <w:pStyle w:val="PlainText"/>
      </w:pPr>
      <w:r w:rsidRPr="009976A7">
        <w:t>Isoetes                        ......---...CC.C.C.C....C.CTC..C....C..---........   [182]</w:t>
      </w:r>
    </w:p>
    <w:p w14:paraId="6CBC267B" w14:textId="77777777" w:rsidR="003929A4" w:rsidRPr="009976A7" w:rsidRDefault="003929A4" w:rsidP="003929A4">
      <w:pPr>
        <w:pStyle w:val="PlainText"/>
      </w:pPr>
      <w:r w:rsidRPr="009976A7">
        <w:t>Arabidopsis                    ..C...---.....C........C..C.C...A...C..---A.......   [179]</w:t>
      </w:r>
    </w:p>
    <w:p w14:paraId="091D2271" w14:textId="77777777" w:rsidR="003929A4" w:rsidRPr="009976A7" w:rsidRDefault="003929A4" w:rsidP="003929A4">
      <w:pPr>
        <w:pStyle w:val="PlainText"/>
      </w:pPr>
      <w:r w:rsidRPr="009976A7">
        <w:t>Zea_perennis                   ..C...---....CC........C..C.C...A...C..---A.......   [179]</w:t>
      </w:r>
    </w:p>
    <w:p w14:paraId="3DBEEFF0" w14:textId="77777777" w:rsidR="003929A4" w:rsidRPr="009976A7" w:rsidRDefault="003929A4" w:rsidP="003929A4">
      <w:pPr>
        <w:pStyle w:val="PlainText"/>
      </w:pPr>
      <w:r w:rsidRPr="009976A7">
        <w:t>Cycas                          .C....---C...C.........C.CC.C...A...C..---A.......   [179]</w:t>
      </w:r>
    </w:p>
    <w:p w14:paraId="6107AE71" w14:textId="77777777" w:rsidR="003929A4" w:rsidRPr="009976A7" w:rsidRDefault="003929A4" w:rsidP="003929A4">
      <w:pPr>
        <w:pStyle w:val="PlainText"/>
      </w:pPr>
      <w:r w:rsidRPr="009976A7">
        <w:t>Megaceros                      ..C...---CC...C............T...........---........   [182]</w:t>
      </w:r>
    </w:p>
    <w:p w14:paraId="7EBC003C" w14:textId="77777777" w:rsidR="003929A4" w:rsidRPr="009976A7" w:rsidRDefault="003929A4" w:rsidP="003929A4">
      <w:pPr>
        <w:pStyle w:val="PlainText"/>
      </w:pPr>
      <w:r w:rsidRPr="009976A7">
        <w:t>Phaeoceros                     ..C...---.C...C............T...........---.C......   [182]</w:t>
      </w:r>
    </w:p>
    <w:p w14:paraId="0D62002D" w14:textId="77777777" w:rsidR="003929A4" w:rsidRPr="009976A7" w:rsidRDefault="003929A4" w:rsidP="003929A4">
      <w:pPr>
        <w:pStyle w:val="PlainText"/>
      </w:pPr>
      <w:r w:rsidRPr="009976A7">
        <w:t>Anomodon                       ..C...---..............C...T...........---........   [182]</w:t>
      </w:r>
    </w:p>
    <w:p w14:paraId="03AD73ED" w14:textId="77777777" w:rsidR="003929A4" w:rsidRPr="009976A7" w:rsidRDefault="003929A4" w:rsidP="003929A4">
      <w:pPr>
        <w:pStyle w:val="PlainText"/>
      </w:pPr>
      <w:r w:rsidRPr="009976A7">
        <w:t>Physcomitrella                 ......---..................T...........---........   [182]</w:t>
      </w:r>
    </w:p>
    <w:p w14:paraId="3044F9B4" w14:textId="77777777" w:rsidR="003929A4" w:rsidRPr="009976A7" w:rsidRDefault="003929A4" w:rsidP="003929A4">
      <w:pPr>
        <w:pStyle w:val="PlainText"/>
      </w:pPr>
      <w:r w:rsidRPr="009976A7">
        <w:t>Treubia                        ......---..................T...........---........   [182]</w:t>
      </w:r>
    </w:p>
    <w:p w14:paraId="612C477B" w14:textId="77777777" w:rsidR="003929A4" w:rsidRPr="009976A7" w:rsidRDefault="003929A4" w:rsidP="003929A4">
      <w:pPr>
        <w:pStyle w:val="PlainText"/>
      </w:pPr>
      <w:r w:rsidRPr="009976A7">
        <w:t>Marchantia                     ......---..................T...........---........   [182]</w:t>
      </w:r>
    </w:p>
    <w:p w14:paraId="7ABF1265" w14:textId="77777777" w:rsidR="003929A4" w:rsidRPr="009976A7" w:rsidRDefault="003929A4" w:rsidP="003929A4">
      <w:pPr>
        <w:pStyle w:val="PlainText"/>
      </w:pPr>
    </w:p>
    <w:p w14:paraId="0F31AF4B" w14:textId="77777777" w:rsidR="003929A4" w:rsidRPr="009976A7" w:rsidRDefault="003929A4" w:rsidP="003929A4">
      <w:pPr>
        <w:pStyle w:val="PlainText"/>
      </w:pPr>
      <w:r w:rsidRPr="009976A7">
        <w:t>[                                       210       220       230       240       250]</w:t>
      </w:r>
    </w:p>
    <w:p w14:paraId="001E9ACE" w14:textId="77777777" w:rsidR="003929A4" w:rsidRPr="009976A7" w:rsidRDefault="003929A4" w:rsidP="003929A4">
      <w:pPr>
        <w:pStyle w:val="PlainText"/>
      </w:pPr>
      <w:r w:rsidRPr="009976A7">
        <w:t>[                                       .         .         .         .         .]</w:t>
      </w:r>
    </w:p>
    <w:p w14:paraId="31257A0C" w14:textId="77777777" w:rsidR="003929A4" w:rsidRPr="009976A7" w:rsidRDefault="003929A4" w:rsidP="003929A4">
      <w:pPr>
        <w:pStyle w:val="PlainText"/>
      </w:pPr>
    </w:p>
    <w:p w14:paraId="05C7F475" w14:textId="77777777" w:rsidR="003929A4" w:rsidRPr="009976A7" w:rsidRDefault="003929A4" w:rsidP="003929A4">
      <w:pPr>
        <w:pStyle w:val="PlainText"/>
      </w:pPr>
      <w:r w:rsidRPr="009976A7">
        <w:t>Huperzia_nad6                  TATTGCCGTTTCATCTTCACCCGTAGCTATGATGTCAAATATAAAAATAG   [232]</w:t>
      </w:r>
    </w:p>
    <w:p w14:paraId="62F9E30D" w14:textId="77777777" w:rsidR="003929A4" w:rsidRPr="009976A7" w:rsidRDefault="003929A4" w:rsidP="003929A4">
      <w:pPr>
        <w:pStyle w:val="PlainText"/>
      </w:pPr>
      <w:r w:rsidRPr="009976A7">
        <w:t>Huperzia_nad6_327478_328026    ..C...A.........CTTT.T....T....C...T..............   [232]</w:t>
      </w:r>
    </w:p>
    <w:p w14:paraId="27884C8E" w14:textId="77777777" w:rsidR="003929A4" w:rsidRPr="009976A7" w:rsidRDefault="003929A4" w:rsidP="003929A4">
      <w:pPr>
        <w:pStyle w:val="PlainText"/>
      </w:pPr>
      <w:r w:rsidRPr="009976A7">
        <w:t>Huperzia_nad6_289060_288864    .......................C.....---------------------   [197]</w:t>
      </w:r>
    </w:p>
    <w:p w14:paraId="32EDAD77" w14:textId="77777777" w:rsidR="003929A4" w:rsidRPr="009976A7" w:rsidRDefault="003929A4" w:rsidP="003929A4">
      <w:pPr>
        <w:pStyle w:val="PlainText"/>
      </w:pPr>
      <w:r w:rsidRPr="009976A7">
        <w:t>Huperzia_nad6_186215_185970    A..........T......C..T.C.....C.GCA.....A.G........   [229]</w:t>
      </w:r>
    </w:p>
    <w:p w14:paraId="63248BD0" w14:textId="77777777" w:rsidR="003929A4" w:rsidRPr="009976A7" w:rsidRDefault="003929A4" w:rsidP="003929A4">
      <w:pPr>
        <w:pStyle w:val="PlainText"/>
      </w:pPr>
      <w:r w:rsidRPr="009976A7">
        <w:t>Isoetes                        C.....T...C..C..C............C..C.C.......C.......   [232]</w:t>
      </w:r>
    </w:p>
    <w:p w14:paraId="0C14A5C0" w14:textId="77777777" w:rsidR="003929A4" w:rsidRPr="009976A7" w:rsidRDefault="003929A4" w:rsidP="003929A4">
      <w:pPr>
        <w:pStyle w:val="PlainText"/>
      </w:pPr>
      <w:r w:rsidRPr="009976A7">
        <w:t>Arabidopsis                    ...A..........TCCTTTT...T.T........TCC....TC......   [229]</w:t>
      </w:r>
    </w:p>
    <w:p w14:paraId="0F275B8B" w14:textId="77777777" w:rsidR="003929A4" w:rsidRPr="009976A7" w:rsidRDefault="003929A4" w:rsidP="003929A4">
      <w:pPr>
        <w:pStyle w:val="PlainText"/>
      </w:pPr>
      <w:r w:rsidRPr="009976A7">
        <w:t>Zea_perennis                   ..............TCCT.TT...G.T........TC.....TC......   [229]</w:t>
      </w:r>
    </w:p>
    <w:p w14:paraId="73EF9E16" w14:textId="77777777" w:rsidR="003929A4" w:rsidRPr="009976A7" w:rsidRDefault="003929A4" w:rsidP="003929A4">
      <w:pPr>
        <w:pStyle w:val="PlainText"/>
      </w:pPr>
      <w:r w:rsidRPr="009976A7">
        <w:t>Cycas                          ..........CT..TC...T....G.T........T......TC......   [229]</w:t>
      </w:r>
    </w:p>
    <w:p w14:paraId="4A90B3D8" w14:textId="77777777" w:rsidR="003929A4" w:rsidRPr="009976A7" w:rsidRDefault="003929A4" w:rsidP="003929A4">
      <w:pPr>
        <w:pStyle w:val="PlainText"/>
      </w:pPr>
      <w:r w:rsidRPr="009976A7">
        <w:t>Megaceros                      ......T......C.....T.T.......C..C...G.....T.......   [232]</w:t>
      </w:r>
    </w:p>
    <w:p w14:paraId="2C503711" w14:textId="77777777" w:rsidR="003929A4" w:rsidRPr="009976A7" w:rsidRDefault="003929A4" w:rsidP="003929A4">
      <w:pPr>
        <w:pStyle w:val="PlainText"/>
      </w:pPr>
      <w:r w:rsidRPr="009976A7">
        <w:t>Phaeoceros                     ......T.C.......C..T.T..........C.........T.......   [232]</w:t>
      </w:r>
    </w:p>
    <w:p w14:paraId="1C5D5999" w14:textId="77777777" w:rsidR="003929A4" w:rsidRPr="009976A7" w:rsidRDefault="003929A4" w:rsidP="003929A4">
      <w:pPr>
        <w:pStyle w:val="PlainText"/>
      </w:pPr>
      <w:r w:rsidRPr="009976A7">
        <w:t>Anomodon                       ..........CT..T....TTT....T........TG.....T.......   [232]</w:t>
      </w:r>
    </w:p>
    <w:p w14:paraId="444314EE" w14:textId="77777777" w:rsidR="003929A4" w:rsidRPr="009976A7" w:rsidRDefault="003929A4" w:rsidP="003929A4">
      <w:pPr>
        <w:pStyle w:val="PlainText"/>
      </w:pPr>
      <w:r w:rsidRPr="009976A7">
        <w:t>Physcomitrella                 ...........T..T..T.TTT....T........T......T.......   [232]</w:t>
      </w:r>
    </w:p>
    <w:p w14:paraId="5C86B9D6" w14:textId="77777777" w:rsidR="003929A4" w:rsidRPr="009976A7" w:rsidRDefault="003929A4" w:rsidP="003929A4">
      <w:pPr>
        <w:pStyle w:val="PlainText"/>
      </w:pPr>
      <w:r w:rsidRPr="009976A7">
        <w:t>Treubia                        ......T....T..T..TGTTT..C.T........T.C.....GG...G.   [232]</w:t>
      </w:r>
    </w:p>
    <w:p w14:paraId="37943C9B" w14:textId="77777777" w:rsidR="003929A4" w:rsidRPr="009976A7" w:rsidRDefault="003929A4" w:rsidP="003929A4">
      <w:pPr>
        <w:pStyle w:val="PlainText"/>
      </w:pPr>
      <w:r w:rsidRPr="009976A7">
        <w:t>Marchantia                     ...........T..T..TGTTT..C.T........T.C......GG....   [232]</w:t>
      </w:r>
    </w:p>
    <w:p w14:paraId="4CE5D56F" w14:textId="77777777" w:rsidR="003929A4" w:rsidRPr="009976A7" w:rsidRDefault="003929A4" w:rsidP="003929A4">
      <w:pPr>
        <w:pStyle w:val="PlainText"/>
      </w:pPr>
    </w:p>
    <w:p w14:paraId="2839D5F9" w14:textId="77777777" w:rsidR="003929A4" w:rsidRPr="009976A7" w:rsidRDefault="003929A4" w:rsidP="003929A4">
      <w:pPr>
        <w:pStyle w:val="PlainText"/>
      </w:pPr>
      <w:r w:rsidRPr="009976A7">
        <w:t>[                                       260       270       280       290       300]</w:t>
      </w:r>
    </w:p>
    <w:p w14:paraId="4DD27258" w14:textId="77777777" w:rsidR="003929A4" w:rsidRPr="009976A7" w:rsidRDefault="003929A4" w:rsidP="003929A4">
      <w:pPr>
        <w:pStyle w:val="PlainText"/>
      </w:pPr>
      <w:r w:rsidRPr="009976A7">
        <w:t>[                                       .         .         .         .         .]</w:t>
      </w:r>
    </w:p>
    <w:p w14:paraId="1D797F59" w14:textId="77777777" w:rsidR="003929A4" w:rsidRPr="009976A7" w:rsidRDefault="003929A4" w:rsidP="003929A4">
      <w:pPr>
        <w:pStyle w:val="PlainText"/>
      </w:pPr>
    </w:p>
    <w:p w14:paraId="591749F4" w14:textId="77777777" w:rsidR="003929A4" w:rsidRPr="009976A7" w:rsidRDefault="003929A4" w:rsidP="003929A4">
      <w:pPr>
        <w:pStyle w:val="PlainText"/>
      </w:pPr>
      <w:r w:rsidRPr="009976A7">
        <w:t>Huperzia_nad6                  CACAAATTCACGAAAATGTATTGCGCTATTTACCAGTAGGTGGTATTATT   [282]</w:t>
      </w:r>
    </w:p>
    <w:p w14:paraId="6D7D0090" w14:textId="77777777" w:rsidR="003929A4" w:rsidRPr="009976A7" w:rsidRDefault="003929A4" w:rsidP="003929A4">
      <w:pPr>
        <w:pStyle w:val="PlainText"/>
      </w:pPr>
      <w:r w:rsidRPr="009976A7">
        <w:t>Huperzia_nad6_327478_328026    ...G...CG..A.G..................................C.   [282]</w:t>
      </w:r>
    </w:p>
    <w:p w14:paraId="6F8B75DE" w14:textId="77777777" w:rsidR="003929A4" w:rsidRPr="009976A7" w:rsidRDefault="003929A4" w:rsidP="003929A4">
      <w:pPr>
        <w:pStyle w:val="PlainText"/>
      </w:pPr>
      <w:r w:rsidRPr="009976A7">
        <w:t>Huperzia_nad6_289060_288864    --------------------------------------------------   [197]</w:t>
      </w:r>
    </w:p>
    <w:p w14:paraId="5435B2AB" w14:textId="77777777" w:rsidR="003929A4" w:rsidRPr="009976A7" w:rsidRDefault="003929A4" w:rsidP="003929A4">
      <w:pPr>
        <w:pStyle w:val="PlainText"/>
      </w:pPr>
      <w:r w:rsidRPr="009976A7">
        <w:t>Huperzia_nad6_186215_185970    ........T....C...---------------------------------   [246]</w:t>
      </w:r>
    </w:p>
    <w:p w14:paraId="2B142F0D" w14:textId="77777777" w:rsidR="003929A4" w:rsidRPr="009976A7" w:rsidRDefault="003929A4" w:rsidP="003929A4">
      <w:pPr>
        <w:pStyle w:val="PlainText"/>
      </w:pPr>
      <w:r w:rsidRPr="009976A7">
        <w:t>Isoetes                        ..G.G.........G...............C...................   [282]</w:t>
      </w:r>
    </w:p>
    <w:p w14:paraId="405DD2E6" w14:textId="77777777" w:rsidR="003929A4" w:rsidRPr="009976A7" w:rsidRDefault="003929A4" w:rsidP="003929A4">
      <w:pPr>
        <w:pStyle w:val="PlainText"/>
      </w:pPr>
      <w:r w:rsidRPr="009976A7">
        <w:t>Arabidopsis                    .GG.G.........G.A....................GA....G......   [279]</w:t>
      </w:r>
    </w:p>
    <w:p w14:paraId="6A709ED7" w14:textId="77777777" w:rsidR="003929A4" w:rsidRPr="009976A7" w:rsidRDefault="003929A4" w:rsidP="003929A4">
      <w:pPr>
        <w:pStyle w:val="PlainText"/>
      </w:pPr>
      <w:r w:rsidRPr="009976A7">
        <w:t>Zea_perennis                   .GG.G.........G.A....................GA...........   [279]</w:t>
      </w:r>
    </w:p>
    <w:p w14:paraId="7D8A7D69" w14:textId="77777777" w:rsidR="003929A4" w:rsidRPr="009976A7" w:rsidRDefault="003929A4" w:rsidP="003929A4">
      <w:pPr>
        <w:pStyle w:val="PlainText"/>
      </w:pPr>
      <w:r w:rsidRPr="009976A7">
        <w:t>Cycas                          ..G.G...........A....C........C......GA.....C.....   [279]</w:t>
      </w:r>
    </w:p>
    <w:p w14:paraId="44FA2725" w14:textId="77777777" w:rsidR="003929A4" w:rsidRPr="009976A7" w:rsidRDefault="003929A4" w:rsidP="003929A4">
      <w:pPr>
        <w:pStyle w:val="PlainText"/>
      </w:pPr>
      <w:r w:rsidRPr="009976A7">
        <w:t>Megaceros                      ..G..........G....................T.............C.   [282]</w:t>
      </w:r>
    </w:p>
    <w:p w14:paraId="4BBC95F9" w14:textId="77777777" w:rsidR="003929A4" w:rsidRPr="009976A7" w:rsidRDefault="003929A4" w:rsidP="003929A4">
      <w:pPr>
        <w:pStyle w:val="PlainText"/>
      </w:pPr>
      <w:r w:rsidRPr="009976A7">
        <w:t>Phaeoceros                     ..G..........G....................T..G............   [282]</w:t>
      </w:r>
    </w:p>
    <w:p w14:paraId="1CD26200" w14:textId="77777777" w:rsidR="003929A4" w:rsidRPr="009976A7" w:rsidRDefault="003929A4" w:rsidP="003929A4">
      <w:pPr>
        <w:pStyle w:val="PlainText"/>
      </w:pPr>
      <w:r w:rsidRPr="009976A7">
        <w:t>Anomodon                       ..G..........G...........T........T...............   [282]</w:t>
      </w:r>
    </w:p>
    <w:p w14:paraId="4E066D18" w14:textId="77777777" w:rsidR="003929A4" w:rsidRPr="009976A7" w:rsidRDefault="003929A4" w:rsidP="003929A4">
      <w:pPr>
        <w:pStyle w:val="PlainText"/>
      </w:pPr>
      <w:r w:rsidRPr="009976A7">
        <w:t>Physcomitrella                 ..G..........G...........T........T...............   [282]</w:t>
      </w:r>
    </w:p>
    <w:p w14:paraId="67941C6A" w14:textId="77777777" w:rsidR="003929A4" w:rsidRPr="009976A7" w:rsidRDefault="003929A4" w:rsidP="003929A4">
      <w:pPr>
        <w:pStyle w:val="PlainText"/>
      </w:pPr>
      <w:r w:rsidRPr="009976A7">
        <w:t>Treubia                        A.G..........G....................T...............   [282]</w:t>
      </w:r>
    </w:p>
    <w:p w14:paraId="38130186" w14:textId="77777777" w:rsidR="003929A4" w:rsidRPr="009976A7" w:rsidRDefault="003929A4" w:rsidP="003929A4">
      <w:pPr>
        <w:pStyle w:val="PlainText"/>
      </w:pPr>
      <w:r w:rsidRPr="009976A7">
        <w:t>Marchantia                     A.G..........G....................T...............   [282]</w:t>
      </w:r>
    </w:p>
    <w:p w14:paraId="4C2E448D" w14:textId="77777777" w:rsidR="003929A4" w:rsidRPr="009976A7" w:rsidRDefault="003929A4" w:rsidP="003929A4">
      <w:pPr>
        <w:pStyle w:val="PlainText"/>
      </w:pPr>
    </w:p>
    <w:p w14:paraId="2608AB04" w14:textId="77777777" w:rsidR="003929A4" w:rsidRPr="009976A7" w:rsidRDefault="003929A4" w:rsidP="003929A4">
      <w:pPr>
        <w:pStyle w:val="PlainText"/>
      </w:pPr>
      <w:r w:rsidRPr="009976A7">
        <w:t>[                                       310       320       330       340       350]</w:t>
      </w:r>
    </w:p>
    <w:p w14:paraId="35959178" w14:textId="77777777" w:rsidR="003929A4" w:rsidRPr="009976A7" w:rsidRDefault="003929A4" w:rsidP="003929A4">
      <w:pPr>
        <w:pStyle w:val="PlainText"/>
      </w:pPr>
      <w:r w:rsidRPr="009976A7">
        <w:t>[                                       .         .         .         .         .]</w:t>
      </w:r>
    </w:p>
    <w:p w14:paraId="45FA7A57" w14:textId="77777777" w:rsidR="003929A4" w:rsidRPr="009976A7" w:rsidRDefault="003929A4" w:rsidP="003929A4">
      <w:pPr>
        <w:pStyle w:val="PlainText"/>
      </w:pPr>
    </w:p>
    <w:p w14:paraId="35343BF7" w14:textId="77777777" w:rsidR="003929A4" w:rsidRPr="009976A7" w:rsidRDefault="003929A4" w:rsidP="003929A4">
      <w:pPr>
        <w:pStyle w:val="PlainText"/>
      </w:pPr>
      <w:r w:rsidRPr="009976A7">
        <w:t>Huperzia_nad6                  GGACTAATTTTTCTGTGGGAAATCTTTCTGATTGTAGATAATGATTACAT   [332]</w:t>
      </w:r>
    </w:p>
    <w:p w14:paraId="2FED3CD6" w14:textId="77777777" w:rsidR="003929A4" w:rsidRPr="009976A7" w:rsidRDefault="003929A4" w:rsidP="003929A4">
      <w:pPr>
        <w:pStyle w:val="PlainText"/>
      </w:pPr>
      <w:r w:rsidRPr="009976A7">
        <w:t>Huperzia_nad6_327478_328026    .....T....G.TC....A....T...T.T...........CA.----G.   [328]</w:t>
      </w:r>
    </w:p>
    <w:p w14:paraId="3B43A9DF" w14:textId="77777777" w:rsidR="003929A4" w:rsidRPr="009976A7" w:rsidRDefault="003929A4" w:rsidP="003929A4">
      <w:pPr>
        <w:pStyle w:val="PlainText"/>
      </w:pPr>
      <w:r w:rsidRPr="009976A7">
        <w:t>Huperzia_nad6_289060_288864    --------------------------------------------------   [197]</w:t>
      </w:r>
    </w:p>
    <w:p w14:paraId="2DD89878" w14:textId="77777777" w:rsidR="003929A4" w:rsidRPr="009976A7" w:rsidRDefault="003929A4" w:rsidP="003929A4">
      <w:pPr>
        <w:pStyle w:val="PlainText"/>
      </w:pPr>
      <w:r w:rsidRPr="009976A7">
        <w:t>Huperzia_nad6_186215_185970    --------------------------------------------------   [246]</w:t>
      </w:r>
    </w:p>
    <w:p w14:paraId="695DFFDE" w14:textId="77777777" w:rsidR="003929A4" w:rsidRPr="009976A7" w:rsidRDefault="003929A4" w:rsidP="003929A4">
      <w:pPr>
        <w:pStyle w:val="PlainText"/>
      </w:pPr>
      <w:r w:rsidRPr="009976A7">
        <w:t>Isoetes                        ...TCC....CGGG.C.......G....C.....................   [332]</w:t>
      </w:r>
    </w:p>
    <w:p w14:paraId="562DE467" w14:textId="77777777" w:rsidR="003929A4" w:rsidRPr="009976A7" w:rsidRDefault="003929A4" w:rsidP="003929A4">
      <w:pPr>
        <w:pStyle w:val="PlainText"/>
      </w:pPr>
      <w:r w:rsidRPr="009976A7">
        <w:t>Arabidopsis                    .....G..C...TG.........G...T.C...T..........AAG...   [329]</w:t>
      </w:r>
    </w:p>
    <w:p w14:paraId="39A02DD1" w14:textId="77777777" w:rsidR="003929A4" w:rsidRPr="009976A7" w:rsidRDefault="003929A4" w:rsidP="003929A4">
      <w:pPr>
        <w:pStyle w:val="PlainText"/>
      </w:pPr>
      <w:r w:rsidRPr="009976A7">
        <w:t>Zea_perennis                   .....G..C...TG.........G..CT.C...T..........AAC...   [329]</w:t>
      </w:r>
    </w:p>
    <w:p w14:paraId="510A8211" w14:textId="77777777" w:rsidR="003929A4" w:rsidRPr="009976A7" w:rsidRDefault="003929A4" w:rsidP="003929A4">
      <w:pPr>
        <w:pStyle w:val="PlainText"/>
      </w:pPr>
      <w:r w:rsidRPr="009976A7">
        <w:t>Cycas                          ....CG..CC...G.........G..C..C..CC...........C....   [329]</w:t>
      </w:r>
    </w:p>
    <w:p w14:paraId="1B2CA989" w14:textId="77777777" w:rsidR="003929A4" w:rsidRPr="009976A7" w:rsidRDefault="003929A4" w:rsidP="003929A4">
      <w:pPr>
        <w:pStyle w:val="PlainText"/>
      </w:pPr>
      <w:r w:rsidRPr="009976A7">
        <w:t>Megaceros                      .....T...C..T...T......A...T.C..C.................   [332]</w:t>
      </w:r>
    </w:p>
    <w:p w14:paraId="1B709AB4" w14:textId="77777777" w:rsidR="003929A4" w:rsidRPr="009976A7" w:rsidRDefault="003929A4" w:rsidP="003929A4">
      <w:pPr>
        <w:pStyle w:val="PlainText"/>
      </w:pPr>
      <w:r w:rsidRPr="009976A7">
        <w:t>Phaeoceros                     .....T...C..T..CT..........T.T....................   [332]</w:t>
      </w:r>
    </w:p>
    <w:p w14:paraId="49EBAC21" w14:textId="77777777" w:rsidR="003929A4" w:rsidRPr="009976A7" w:rsidRDefault="003929A4" w:rsidP="003929A4">
      <w:pPr>
        <w:pStyle w:val="PlainText"/>
      </w:pPr>
      <w:r w:rsidRPr="009976A7">
        <w:t>Anomodon                       ...G.T......T...T......T..CT.C....................   [332]</w:t>
      </w:r>
    </w:p>
    <w:p w14:paraId="7137456D" w14:textId="77777777" w:rsidR="003929A4" w:rsidRPr="009976A7" w:rsidRDefault="003929A4" w:rsidP="003929A4">
      <w:pPr>
        <w:pStyle w:val="PlainText"/>
      </w:pPr>
      <w:r w:rsidRPr="009976A7">
        <w:t>Physcomitrella                 ...G.T......T...T......T...T.C....................   [332]</w:t>
      </w:r>
    </w:p>
    <w:p w14:paraId="706F65D3" w14:textId="77777777" w:rsidR="003929A4" w:rsidRPr="009976A7" w:rsidRDefault="003929A4" w:rsidP="003929A4">
      <w:pPr>
        <w:pStyle w:val="PlainText"/>
      </w:pPr>
      <w:r w:rsidRPr="009976A7">
        <w:t>Treubia                        .....T..........T..........T.A..G.................   [332]</w:t>
      </w:r>
    </w:p>
    <w:p w14:paraId="7CA239F9" w14:textId="77777777" w:rsidR="003929A4" w:rsidRPr="009976A7" w:rsidRDefault="003929A4" w:rsidP="003929A4">
      <w:pPr>
        <w:pStyle w:val="PlainText"/>
      </w:pPr>
      <w:r w:rsidRPr="009976A7">
        <w:t>Marchantia                     .....T......T...T..........T.A..G.................   [332]</w:t>
      </w:r>
    </w:p>
    <w:p w14:paraId="7696FC11" w14:textId="77777777" w:rsidR="003929A4" w:rsidRPr="009976A7" w:rsidRDefault="003929A4" w:rsidP="003929A4">
      <w:pPr>
        <w:pStyle w:val="PlainText"/>
      </w:pPr>
    </w:p>
    <w:p w14:paraId="195106B3" w14:textId="77777777" w:rsidR="003929A4" w:rsidRPr="009976A7" w:rsidRDefault="003929A4" w:rsidP="003929A4">
      <w:pPr>
        <w:pStyle w:val="PlainText"/>
      </w:pPr>
      <w:r w:rsidRPr="009976A7">
        <w:t>[                                       360       370       380       390       400]</w:t>
      </w:r>
    </w:p>
    <w:p w14:paraId="547AB181" w14:textId="77777777" w:rsidR="003929A4" w:rsidRPr="009976A7" w:rsidRDefault="003929A4" w:rsidP="003929A4">
      <w:pPr>
        <w:pStyle w:val="PlainText"/>
      </w:pPr>
      <w:r w:rsidRPr="009976A7">
        <w:t>[                                       .         .         .         .         .]</w:t>
      </w:r>
    </w:p>
    <w:p w14:paraId="01F88FB6" w14:textId="77777777" w:rsidR="003929A4" w:rsidRPr="009976A7" w:rsidRDefault="003929A4" w:rsidP="003929A4">
      <w:pPr>
        <w:pStyle w:val="PlainText"/>
      </w:pPr>
    </w:p>
    <w:p w14:paraId="37ADF789" w14:textId="77777777" w:rsidR="003929A4" w:rsidRPr="009976A7" w:rsidRDefault="003929A4" w:rsidP="003929A4">
      <w:pPr>
        <w:pStyle w:val="PlainText"/>
      </w:pPr>
      <w:r w:rsidRPr="009976A7">
        <w:t>Huperzia_nad6                  CCCAATACTACCAACGGAATTGAATACAACCTATCCAACATATACAGTTT   [382]</w:t>
      </w:r>
    </w:p>
    <w:p w14:paraId="27FE0203" w14:textId="77777777" w:rsidR="003929A4" w:rsidRPr="009976A7" w:rsidRDefault="003929A4" w:rsidP="003929A4">
      <w:pPr>
        <w:pStyle w:val="PlainText"/>
      </w:pPr>
      <w:r w:rsidRPr="009976A7">
        <w:t>Huperzia_nad6_327478_328026    T......TC......AA.............TA...T..............   [378]</w:t>
      </w:r>
    </w:p>
    <w:p w14:paraId="56A00342" w14:textId="77777777" w:rsidR="003929A4" w:rsidRPr="009976A7" w:rsidRDefault="003929A4" w:rsidP="003929A4">
      <w:pPr>
        <w:pStyle w:val="PlainText"/>
      </w:pPr>
      <w:r w:rsidRPr="009976A7">
        <w:t>Huperzia_nad6_289060_288864    --------------------------------------------------   [197]</w:t>
      </w:r>
    </w:p>
    <w:p w14:paraId="53A9D078" w14:textId="77777777" w:rsidR="003929A4" w:rsidRPr="009976A7" w:rsidRDefault="003929A4" w:rsidP="003929A4">
      <w:pPr>
        <w:pStyle w:val="PlainText"/>
      </w:pPr>
      <w:r w:rsidRPr="009976A7">
        <w:t>Huperzia_nad6_186215_185970    --------------------------------------------------   [246]</w:t>
      </w:r>
    </w:p>
    <w:p w14:paraId="34AF6F19" w14:textId="77777777" w:rsidR="003929A4" w:rsidRPr="009976A7" w:rsidRDefault="003929A4" w:rsidP="003929A4">
      <w:pPr>
        <w:pStyle w:val="PlainText"/>
      </w:pPr>
      <w:r w:rsidRPr="009976A7">
        <w:t>Isoetes                        T..G...T..T.....A.TA.......--.TC...----......G....   [376]</w:t>
      </w:r>
    </w:p>
    <w:p w14:paraId="4945F450" w14:textId="77777777" w:rsidR="003929A4" w:rsidRPr="009976A7" w:rsidRDefault="003929A4" w:rsidP="003929A4">
      <w:pPr>
        <w:pStyle w:val="PlainText"/>
      </w:pPr>
      <w:r w:rsidRPr="009976A7">
        <w:t>Arabidopsis                    T...T..........CC..AGA.....G....C..TT.G......G....   [379]</w:t>
      </w:r>
    </w:p>
    <w:p w14:paraId="1BBA7FED" w14:textId="77777777" w:rsidR="003929A4" w:rsidRPr="009976A7" w:rsidRDefault="003929A4" w:rsidP="003929A4">
      <w:pPr>
        <w:pStyle w:val="PlainText"/>
      </w:pPr>
      <w:r w:rsidRPr="009976A7">
        <w:t>Zea_perennis                   T...T..........CC.CAGA.....G....C..TG.A......G....   [379]</w:t>
      </w:r>
    </w:p>
    <w:p w14:paraId="5CCA58EC" w14:textId="77777777" w:rsidR="003929A4" w:rsidRPr="009976A7" w:rsidRDefault="003929A4" w:rsidP="003929A4">
      <w:pPr>
        <w:pStyle w:val="PlainText"/>
      </w:pPr>
      <w:r w:rsidRPr="009976A7">
        <w:t>Cycas                          T...TC.T....G..CT.CA.AGG........C..TG.G..........C   [379]</w:t>
      </w:r>
    </w:p>
    <w:p w14:paraId="59C24DEB" w14:textId="77777777" w:rsidR="003929A4" w:rsidRPr="009976A7" w:rsidRDefault="003929A4" w:rsidP="003929A4">
      <w:pPr>
        <w:pStyle w:val="PlainText"/>
      </w:pPr>
      <w:r w:rsidRPr="009976A7">
        <w:t>Megaceros                      T......T........A..C...G...........T..............   [382]</w:t>
      </w:r>
    </w:p>
    <w:p w14:paraId="0E3417B3" w14:textId="77777777" w:rsidR="003929A4" w:rsidRPr="009976A7" w:rsidRDefault="003929A4" w:rsidP="003929A4">
      <w:pPr>
        <w:pStyle w:val="PlainText"/>
      </w:pPr>
      <w:r w:rsidRPr="009976A7">
        <w:t>Phaeoceros                     T......T........A..C...G....G......T..............   [382]</w:t>
      </w:r>
    </w:p>
    <w:p w14:paraId="7F7DF402" w14:textId="77777777" w:rsidR="003929A4" w:rsidRPr="009976A7" w:rsidRDefault="003929A4" w:rsidP="003929A4">
      <w:pPr>
        <w:pStyle w:val="PlainText"/>
      </w:pPr>
      <w:r w:rsidRPr="009976A7">
        <w:t>Anomodon                       T......T........A......G..........TT..............   [382]</w:t>
      </w:r>
    </w:p>
    <w:p w14:paraId="1E06E398" w14:textId="77777777" w:rsidR="003929A4" w:rsidRPr="009976A7" w:rsidRDefault="003929A4" w:rsidP="003929A4">
      <w:pPr>
        <w:pStyle w:val="PlainText"/>
      </w:pPr>
      <w:r w:rsidRPr="009976A7">
        <w:t>Physcomitrella                 T......T........A......G......T...TT..............   [382]</w:t>
      </w:r>
    </w:p>
    <w:p w14:paraId="0956033B" w14:textId="77777777" w:rsidR="003929A4" w:rsidRPr="009976A7" w:rsidRDefault="003929A4" w:rsidP="003929A4">
      <w:pPr>
        <w:pStyle w:val="PlainText"/>
      </w:pPr>
      <w:r w:rsidRPr="009976A7">
        <w:t>Treubia                        T......T........A........G.........T..............   [382]</w:t>
      </w:r>
    </w:p>
    <w:p w14:paraId="43C6AD13" w14:textId="77777777" w:rsidR="003929A4" w:rsidRPr="009976A7" w:rsidRDefault="003929A4" w:rsidP="003929A4">
      <w:pPr>
        <w:pStyle w:val="PlainText"/>
      </w:pPr>
      <w:r w:rsidRPr="009976A7">
        <w:t>Marchantia                     T......T........A......G.G.........T..............   [382]</w:t>
      </w:r>
    </w:p>
    <w:p w14:paraId="37EA860C" w14:textId="77777777" w:rsidR="003929A4" w:rsidRPr="009976A7" w:rsidRDefault="003929A4" w:rsidP="003929A4">
      <w:pPr>
        <w:pStyle w:val="PlainText"/>
      </w:pPr>
    </w:p>
    <w:p w14:paraId="3B255386" w14:textId="77777777" w:rsidR="003929A4" w:rsidRPr="009976A7" w:rsidRDefault="003929A4" w:rsidP="003929A4">
      <w:pPr>
        <w:pStyle w:val="PlainText"/>
      </w:pPr>
      <w:r w:rsidRPr="009976A7">
        <w:t>[                                       410       420       430       440       450]</w:t>
      </w:r>
    </w:p>
    <w:p w14:paraId="22021B5E" w14:textId="77777777" w:rsidR="003929A4" w:rsidRPr="009976A7" w:rsidRDefault="003929A4" w:rsidP="003929A4">
      <w:pPr>
        <w:pStyle w:val="PlainText"/>
      </w:pPr>
      <w:r w:rsidRPr="009976A7">
        <w:t>[                                       .         .         .         .         .]</w:t>
      </w:r>
    </w:p>
    <w:p w14:paraId="45E096E7" w14:textId="77777777" w:rsidR="003929A4" w:rsidRPr="009976A7" w:rsidRDefault="003929A4" w:rsidP="003929A4">
      <w:pPr>
        <w:pStyle w:val="PlainText"/>
      </w:pPr>
    </w:p>
    <w:p w14:paraId="5409E6C5" w14:textId="77777777" w:rsidR="003929A4" w:rsidRPr="009976A7" w:rsidRDefault="003929A4" w:rsidP="003929A4">
      <w:pPr>
        <w:pStyle w:val="PlainText"/>
      </w:pPr>
      <w:r w:rsidRPr="009976A7">
        <w:t>Huperzia_nad6                  ATGCTGGAAAATTACAAAGTTGGACTAATATGGAAA-CATTAGGCAATTT   [431]</w:t>
      </w:r>
    </w:p>
    <w:p w14:paraId="1AE6FF04" w14:textId="77777777" w:rsidR="003929A4" w:rsidRPr="009976A7" w:rsidRDefault="003929A4" w:rsidP="003929A4">
      <w:pPr>
        <w:pStyle w:val="PlainText"/>
      </w:pPr>
      <w:r w:rsidRPr="009976A7">
        <w:t>Huperzia_nad6_327478_328026    ...........A.C...............T......A........C....   [428]</w:t>
      </w:r>
    </w:p>
    <w:p w14:paraId="2AD20210" w14:textId="77777777" w:rsidR="003929A4" w:rsidRPr="009976A7" w:rsidRDefault="003929A4" w:rsidP="003929A4">
      <w:pPr>
        <w:pStyle w:val="PlainText"/>
      </w:pPr>
      <w:r w:rsidRPr="009976A7">
        <w:t>Huperzia_nad6_289060_288864    --------------------------------------------------   [197]</w:t>
      </w:r>
    </w:p>
    <w:p w14:paraId="55A5EFD6" w14:textId="77777777" w:rsidR="003929A4" w:rsidRPr="009976A7" w:rsidRDefault="003929A4" w:rsidP="003929A4">
      <w:pPr>
        <w:pStyle w:val="PlainText"/>
      </w:pPr>
      <w:r w:rsidRPr="009976A7">
        <w:t>Huperzia_nad6_186215_185970    --------------------------------------------------   [246]</w:t>
      </w:r>
    </w:p>
    <w:p w14:paraId="59EEBE48" w14:textId="77777777" w:rsidR="003929A4" w:rsidRPr="009976A7" w:rsidRDefault="003929A4" w:rsidP="003929A4">
      <w:pPr>
        <w:pStyle w:val="PlainText"/>
      </w:pPr>
      <w:r w:rsidRPr="009976A7">
        <w:t>Isoetes                        G......G..GA.CT..............TC.....-..A..........   [425]</w:t>
      </w:r>
    </w:p>
    <w:p w14:paraId="3706AC52" w14:textId="77777777" w:rsidR="003929A4" w:rsidRPr="009976A7" w:rsidRDefault="003929A4" w:rsidP="003929A4">
      <w:pPr>
        <w:pStyle w:val="PlainText"/>
      </w:pPr>
      <w:r w:rsidRPr="009976A7">
        <w:t>Arabidopsis                    ....C.....GG...G.............T......-....G........   [428]</w:t>
      </w:r>
    </w:p>
    <w:p w14:paraId="160D894D" w14:textId="77777777" w:rsidR="003929A4" w:rsidRPr="009976A7" w:rsidRDefault="003929A4" w:rsidP="003929A4">
      <w:pPr>
        <w:pStyle w:val="PlainText"/>
      </w:pPr>
      <w:r w:rsidRPr="009976A7">
        <w:t>Zea_perennis                   ....C.....GG...G.............T......-....G........   [428]</w:t>
      </w:r>
    </w:p>
    <w:p w14:paraId="20591BB4" w14:textId="77777777" w:rsidR="003929A4" w:rsidRPr="009976A7" w:rsidRDefault="003929A4" w:rsidP="003929A4">
      <w:pPr>
        <w:pStyle w:val="PlainText"/>
      </w:pPr>
      <w:r w:rsidRPr="009976A7">
        <w:t>Cycas                          ........G.GA.................TC.....-....G........   [428]</w:t>
      </w:r>
    </w:p>
    <w:p w14:paraId="15887BDF" w14:textId="77777777" w:rsidR="003929A4" w:rsidRPr="009976A7" w:rsidRDefault="003929A4" w:rsidP="003929A4">
      <w:pPr>
        <w:pStyle w:val="PlainText"/>
      </w:pPr>
      <w:r w:rsidRPr="009976A7">
        <w:t>Megaceros                      ..........GA..T..............T......-.G...........   [431]</w:t>
      </w:r>
    </w:p>
    <w:p w14:paraId="3004C552" w14:textId="77777777" w:rsidR="003929A4" w:rsidRPr="009976A7" w:rsidRDefault="003929A4" w:rsidP="003929A4">
      <w:pPr>
        <w:pStyle w:val="PlainText"/>
      </w:pPr>
      <w:r w:rsidRPr="009976A7">
        <w:t>Phaeoceros                     ..........GA..T..............T......-.C...........   [431]</w:t>
      </w:r>
    </w:p>
    <w:p w14:paraId="4212B42E" w14:textId="77777777" w:rsidR="003929A4" w:rsidRPr="009976A7" w:rsidRDefault="003929A4" w:rsidP="003929A4">
      <w:pPr>
        <w:pStyle w:val="PlainText"/>
      </w:pPr>
      <w:r w:rsidRPr="009976A7">
        <w:t>Anomodon                       ......A...GA.................T......-.............   [431]</w:t>
      </w:r>
    </w:p>
    <w:p w14:paraId="629716EF" w14:textId="77777777" w:rsidR="003929A4" w:rsidRPr="009976A7" w:rsidRDefault="003929A4" w:rsidP="003929A4">
      <w:pPr>
        <w:pStyle w:val="PlainText"/>
      </w:pPr>
      <w:r w:rsidRPr="009976A7">
        <w:t>Physcomitrella                 ......A...GA.................T......-.............   [431]</w:t>
      </w:r>
    </w:p>
    <w:p w14:paraId="5957C0F0" w14:textId="77777777" w:rsidR="003929A4" w:rsidRPr="009976A7" w:rsidRDefault="003929A4" w:rsidP="003929A4">
      <w:pPr>
        <w:pStyle w:val="PlainText"/>
      </w:pPr>
      <w:r w:rsidRPr="009976A7">
        <w:t>Treubia                        ..........GA....T............T....G.-.............   [431]</w:t>
      </w:r>
    </w:p>
    <w:p w14:paraId="1691A988" w14:textId="77777777" w:rsidR="003929A4" w:rsidRPr="009976A7" w:rsidRDefault="003929A4" w:rsidP="003929A4">
      <w:pPr>
        <w:pStyle w:val="PlainText"/>
      </w:pPr>
      <w:r w:rsidRPr="009976A7">
        <w:t>Marchantia                     ..........GA....T............T....G.-.............   [431]</w:t>
      </w:r>
    </w:p>
    <w:p w14:paraId="6D2180EC" w14:textId="77777777" w:rsidR="003929A4" w:rsidRPr="009976A7" w:rsidRDefault="003929A4" w:rsidP="003929A4">
      <w:pPr>
        <w:pStyle w:val="PlainText"/>
      </w:pPr>
    </w:p>
    <w:p w14:paraId="395BD89E" w14:textId="77777777" w:rsidR="003929A4" w:rsidRPr="009976A7" w:rsidRDefault="003929A4" w:rsidP="003929A4">
      <w:pPr>
        <w:pStyle w:val="PlainText"/>
      </w:pPr>
      <w:r w:rsidRPr="009976A7">
        <w:t>[                                       460       470       480       490       500]</w:t>
      </w:r>
    </w:p>
    <w:p w14:paraId="1391FB0B" w14:textId="77777777" w:rsidR="003929A4" w:rsidRPr="009976A7" w:rsidRDefault="003929A4" w:rsidP="003929A4">
      <w:pPr>
        <w:pStyle w:val="PlainText"/>
      </w:pPr>
      <w:r w:rsidRPr="009976A7">
        <w:t>[                                       .         .         .         .         .]</w:t>
      </w:r>
    </w:p>
    <w:p w14:paraId="6258A013" w14:textId="77777777" w:rsidR="003929A4" w:rsidRPr="009976A7" w:rsidRDefault="003929A4" w:rsidP="003929A4">
      <w:pPr>
        <w:pStyle w:val="PlainText"/>
      </w:pPr>
    </w:p>
    <w:p w14:paraId="7D01D2E3" w14:textId="77777777" w:rsidR="003929A4" w:rsidRPr="009976A7" w:rsidRDefault="003929A4" w:rsidP="003929A4">
      <w:pPr>
        <w:pStyle w:val="PlainText"/>
      </w:pPr>
      <w:r w:rsidRPr="009976A7">
        <w:t>Huperzia_nad6                  ACTTTATACCACCTATTTGGTTCTGTTTCTGGTTTCTAGTCTTATTTTAT   [481]</w:t>
      </w:r>
    </w:p>
    <w:p w14:paraId="4A045470" w14:textId="77777777" w:rsidR="003929A4" w:rsidRPr="009976A7" w:rsidRDefault="003929A4" w:rsidP="003929A4">
      <w:pPr>
        <w:pStyle w:val="PlainText"/>
      </w:pPr>
      <w:r w:rsidRPr="009976A7">
        <w:t>Huperzia_nad6_327478_328026    .........-....C.......T.-.C.......CT....A......A.C   [476]</w:t>
      </w:r>
    </w:p>
    <w:p w14:paraId="23281DD6" w14:textId="77777777" w:rsidR="003929A4" w:rsidRPr="009976A7" w:rsidRDefault="003929A4" w:rsidP="003929A4">
      <w:pPr>
        <w:pStyle w:val="PlainText"/>
      </w:pPr>
      <w:r w:rsidRPr="009976A7">
        <w:t>Huperzia_nad6_289060_288864    --------------------------------------------------   [197]</w:t>
      </w:r>
    </w:p>
    <w:p w14:paraId="550D69B7" w14:textId="77777777" w:rsidR="003929A4" w:rsidRPr="009976A7" w:rsidRDefault="003929A4" w:rsidP="003929A4">
      <w:pPr>
        <w:pStyle w:val="PlainText"/>
      </w:pPr>
      <w:r w:rsidRPr="009976A7">
        <w:t>Huperzia_nad6_186215_185970    --------------------------------------------------   [246]</w:t>
      </w:r>
    </w:p>
    <w:p w14:paraId="7E9D7C8D" w14:textId="77777777" w:rsidR="003929A4" w:rsidRPr="009976A7" w:rsidRDefault="003929A4" w:rsidP="003929A4">
      <w:pPr>
        <w:pStyle w:val="PlainText"/>
      </w:pPr>
      <w:r w:rsidRPr="009976A7">
        <w:t>Isoetes                        ..C........T...........G.....C....C.C.........CC..   [475]</w:t>
      </w:r>
    </w:p>
    <w:p w14:paraId="7AC01CB6" w14:textId="77777777" w:rsidR="003929A4" w:rsidRPr="009976A7" w:rsidRDefault="003929A4" w:rsidP="003929A4">
      <w:pPr>
        <w:pStyle w:val="PlainText"/>
      </w:pPr>
      <w:r w:rsidRPr="009976A7">
        <w:t>Arabidopsis                    ..........TA.....CT..CTG....T.....C...............   [478]</w:t>
      </w:r>
    </w:p>
    <w:p w14:paraId="371A7D1C" w14:textId="77777777" w:rsidR="003929A4" w:rsidRPr="009976A7" w:rsidRDefault="003929A4" w:rsidP="003929A4">
      <w:pPr>
        <w:pStyle w:val="PlainText"/>
      </w:pPr>
      <w:r w:rsidRPr="009976A7">
        <w:t>Zea_perennis                   ..........TA.....CC..CTG....T.............G.......   [478]</w:t>
      </w:r>
    </w:p>
    <w:p w14:paraId="0E3E72EB" w14:textId="77777777" w:rsidR="003929A4" w:rsidRPr="009976A7" w:rsidRDefault="003929A4" w:rsidP="003929A4">
      <w:pPr>
        <w:pStyle w:val="PlainText"/>
      </w:pPr>
      <w:r w:rsidRPr="009976A7">
        <w:t>Cycas                          ....C.....TA.....CC....G...C.............C.G..CC..   [478]</w:t>
      </w:r>
    </w:p>
    <w:p w14:paraId="0CCB4963" w14:textId="77777777" w:rsidR="003929A4" w:rsidRPr="009976A7" w:rsidRDefault="003929A4" w:rsidP="003929A4">
      <w:pPr>
        <w:pStyle w:val="PlainText"/>
      </w:pPr>
      <w:r w:rsidRPr="009976A7">
        <w:t>Megaceros                      ..................TAC.TC...CT..T........T.C....C..   [481]</w:t>
      </w:r>
    </w:p>
    <w:p w14:paraId="6DCB0E4A" w14:textId="77777777" w:rsidR="003929A4" w:rsidRPr="009976A7" w:rsidRDefault="003929A4" w:rsidP="003929A4">
      <w:pPr>
        <w:pStyle w:val="PlainText"/>
      </w:pPr>
      <w:r w:rsidRPr="009976A7">
        <w:t>Phaeoceros                     ..................TAC.T....CT..T........T.........   [481]</w:t>
      </w:r>
    </w:p>
    <w:p w14:paraId="21F016FC" w14:textId="77777777" w:rsidR="003929A4" w:rsidRPr="009976A7" w:rsidRDefault="003929A4" w:rsidP="003929A4">
      <w:pPr>
        <w:pStyle w:val="PlainText"/>
      </w:pPr>
      <w:r w:rsidRPr="009976A7">
        <w:t>Anomodon                       ..................T.........T.....................   [481]</w:t>
      </w:r>
    </w:p>
    <w:p w14:paraId="12AE7CD1" w14:textId="77777777" w:rsidR="003929A4" w:rsidRPr="009976A7" w:rsidRDefault="003929A4" w:rsidP="003929A4">
      <w:pPr>
        <w:pStyle w:val="PlainText"/>
      </w:pPr>
      <w:r w:rsidRPr="009976A7">
        <w:t>Physcomitrella                 ..................T...T.....T.....................   [481]</w:t>
      </w:r>
    </w:p>
    <w:p w14:paraId="4AF72B67" w14:textId="77777777" w:rsidR="003929A4" w:rsidRPr="009976A7" w:rsidRDefault="003929A4" w:rsidP="003929A4">
      <w:pPr>
        <w:pStyle w:val="PlainText"/>
      </w:pPr>
      <w:r w:rsidRPr="009976A7">
        <w:t>Treubia                        .........A........CT.CT.....T.....................   [481]</w:t>
      </w:r>
    </w:p>
    <w:p w14:paraId="0748E138" w14:textId="77777777" w:rsidR="003929A4" w:rsidRPr="009976A7" w:rsidRDefault="003929A4" w:rsidP="003929A4">
      <w:pPr>
        <w:pStyle w:val="PlainText"/>
      </w:pPr>
      <w:r w:rsidRPr="009976A7">
        <w:t>Marchantia                     .........A........TT.CT.....T.............A.......   [481]</w:t>
      </w:r>
    </w:p>
    <w:p w14:paraId="11F4C9CF" w14:textId="77777777" w:rsidR="003929A4" w:rsidRPr="009976A7" w:rsidRDefault="003929A4" w:rsidP="003929A4">
      <w:pPr>
        <w:pStyle w:val="PlainText"/>
      </w:pPr>
    </w:p>
    <w:p w14:paraId="76EEC0F8" w14:textId="77777777" w:rsidR="003929A4" w:rsidRPr="009976A7" w:rsidRDefault="003929A4" w:rsidP="003929A4">
      <w:pPr>
        <w:pStyle w:val="PlainText"/>
      </w:pPr>
      <w:r w:rsidRPr="009976A7">
        <w:t>[                                       510       520       530       540       550]</w:t>
      </w:r>
    </w:p>
    <w:p w14:paraId="406DE1D4" w14:textId="77777777" w:rsidR="003929A4" w:rsidRPr="009976A7" w:rsidRDefault="003929A4" w:rsidP="003929A4">
      <w:pPr>
        <w:pStyle w:val="PlainText"/>
      </w:pPr>
      <w:r w:rsidRPr="009976A7">
        <w:t>[                                       .         .         .         .         .]</w:t>
      </w:r>
    </w:p>
    <w:p w14:paraId="527D660B" w14:textId="77777777" w:rsidR="003929A4" w:rsidRPr="009976A7" w:rsidRDefault="003929A4" w:rsidP="003929A4">
      <w:pPr>
        <w:pStyle w:val="PlainText"/>
      </w:pPr>
    </w:p>
    <w:p w14:paraId="2FC0A0A5" w14:textId="77777777" w:rsidR="003929A4" w:rsidRPr="009976A7" w:rsidRDefault="003929A4" w:rsidP="003929A4">
      <w:pPr>
        <w:pStyle w:val="PlainText"/>
      </w:pPr>
      <w:r w:rsidRPr="009976A7">
        <w:t>Huperzia_nad6                  TAGTAGCC--ATGATTGGGGCTAT---AGTACTTACTATG---CATAAAA   [523]</w:t>
      </w:r>
    </w:p>
    <w:p w14:paraId="0BDF9BF5" w14:textId="77777777" w:rsidR="003929A4" w:rsidRPr="009976A7" w:rsidRDefault="003929A4" w:rsidP="003929A4">
      <w:pPr>
        <w:pStyle w:val="PlainText"/>
      </w:pPr>
      <w:r w:rsidRPr="009976A7">
        <w:t>Huperzia_nad6_327478_328026    ........CC...CA........CTAC...........C.---...G...   [523]</w:t>
      </w:r>
    </w:p>
    <w:p w14:paraId="1C6EBA75" w14:textId="77777777" w:rsidR="003929A4" w:rsidRPr="009976A7" w:rsidRDefault="003929A4" w:rsidP="003929A4">
      <w:pPr>
        <w:pStyle w:val="PlainText"/>
      </w:pPr>
      <w:r w:rsidRPr="009976A7">
        <w:t>Huperzia_nad6_289060_288864    --------------------------------------------------   [197]</w:t>
      </w:r>
    </w:p>
    <w:p w14:paraId="5EF3D3AC" w14:textId="77777777" w:rsidR="003929A4" w:rsidRPr="009976A7" w:rsidRDefault="003929A4" w:rsidP="003929A4">
      <w:pPr>
        <w:pStyle w:val="PlainText"/>
      </w:pPr>
      <w:r w:rsidRPr="009976A7">
        <w:t>Huperzia_nad6_186215_185970    --------------------------------------------------   [246]</w:t>
      </w:r>
    </w:p>
    <w:p w14:paraId="4B0C5E07" w14:textId="77777777" w:rsidR="003929A4" w:rsidRPr="009976A7" w:rsidRDefault="003929A4" w:rsidP="003929A4">
      <w:pPr>
        <w:pStyle w:val="PlainText"/>
      </w:pPr>
      <w:r w:rsidRPr="009976A7">
        <w:t>Isoetes                        ........--.C..CC.....A.C---...CA........GAG....G..   [520]</w:t>
      </w:r>
    </w:p>
    <w:p w14:paraId="348005A4" w14:textId="77777777" w:rsidR="003929A4" w:rsidRPr="009976A7" w:rsidRDefault="003929A4" w:rsidP="003929A4">
      <w:pPr>
        <w:pStyle w:val="PlainText"/>
      </w:pPr>
      <w:r w:rsidRPr="009976A7">
        <w:t>Arabidopsis                    ........--..............---......G......---....GG.   [520]</w:t>
      </w:r>
    </w:p>
    <w:p w14:paraId="2E6528EA" w14:textId="77777777" w:rsidR="003929A4" w:rsidRPr="009976A7" w:rsidRDefault="003929A4" w:rsidP="003929A4">
      <w:pPr>
        <w:pStyle w:val="PlainText"/>
      </w:pPr>
      <w:r w:rsidRPr="009976A7">
        <w:t>Zea_perennis                   .......T--..............---......G......---....GG.   [520]</w:t>
      </w:r>
    </w:p>
    <w:p w14:paraId="79DF65A8" w14:textId="77777777" w:rsidR="003929A4" w:rsidRPr="009976A7" w:rsidRDefault="003929A4" w:rsidP="003929A4">
      <w:pPr>
        <w:pStyle w:val="PlainText"/>
      </w:pPr>
      <w:r w:rsidRPr="009976A7">
        <w:t>Cycas                          ........--..............---......G......---....GG.   [520]</w:t>
      </w:r>
    </w:p>
    <w:p w14:paraId="0A4BD745" w14:textId="77777777" w:rsidR="003929A4" w:rsidRPr="009976A7" w:rsidRDefault="003929A4" w:rsidP="003929A4">
      <w:pPr>
        <w:pStyle w:val="PlainText"/>
      </w:pPr>
      <w:r w:rsidRPr="009976A7">
        <w:t>Megaceros                      .G......--.............C---.............---....G..   [523]</w:t>
      </w:r>
    </w:p>
    <w:p w14:paraId="1A8E21A6" w14:textId="77777777" w:rsidR="003929A4" w:rsidRPr="009976A7" w:rsidRDefault="003929A4" w:rsidP="003929A4">
      <w:pPr>
        <w:pStyle w:val="PlainText"/>
      </w:pPr>
      <w:r w:rsidRPr="009976A7">
        <w:t>Phaeoceros                     .G......--.............C---.............---.......   [523]</w:t>
      </w:r>
    </w:p>
    <w:p w14:paraId="59AD9DE4" w14:textId="77777777" w:rsidR="003929A4" w:rsidRPr="009976A7" w:rsidRDefault="003929A4" w:rsidP="003929A4">
      <w:pPr>
        <w:pStyle w:val="PlainText"/>
      </w:pPr>
      <w:r w:rsidRPr="009976A7">
        <w:t>Anomodon                       .......T--..............---.............---.......   [523]</w:t>
      </w:r>
    </w:p>
    <w:p w14:paraId="748F23B1" w14:textId="77777777" w:rsidR="003929A4" w:rsidRPr="009976A7" w:rsidRDefault="003929A4" w:rsidP="003929A4">
      <w:pPr>
        <w:pStyle w:val="PlainText"/>
      </w:pPr>
      <w:r w:rsidRPr="009976A7">
        <w:t>Physcomitrella                 ........--........A.....---.............---.......   [523]</w:t>
      </w:r>
    </w:p>
    <w:p w14:paraId="325944C6" w14:textId="77777777" w:rsidR="003929A4" w:rsidRPr="009976A7" w:rsidRDefault="003929A4" w:rsidP="003929A4">
      <w:pPr>
        <w:pStyle w:val="PlainText"/>
      </w:pPr>
      <w:r w:rsidRPr="009976A7">
        <w:t>Treubia                        .......A--C.T........A..---.........G...---.......   [523]</w:t>
      </w:r>
    </w:p>
    <w:p w14:paraId="25B022FE" w14:textId="77777777" w:rsidR="003929A4" w:rsidRPr="009976A7" w:rsidRDefault="003929A4" w:rsidP="003929A4">
      <w:pPr>
        <w:pStyle w:val="PlainText"/>
      </w:pPr>
      <w:r w:rsidRPr="009976A7">
        <w:t>Marchantia                     .......A--C.T........A..---.........G...---.......   [523]</w:t>
      </w:r>
    </w:p>
    <w:p w14:paraId="713B338D" w14:textId="77777777" w:rsidR="003929A4" w:rsidRPr="009976A7" w:rsidRDefault="003929A4" w:rsidP="003929A4">
      <w:pPr>
        <w:pStyle w:val="PlainText"/>
      </w:pPr>
    </w:p>
    <w:p w14:paraId="07359ACB" w14:textId="77777777" w:rsidR="003929A4" w:rsidRPr="009976A7" w:rsidRDefault="003929A4" w:rsidP="003929A4">
      <w:pPr>
        <w:pStyle w:val="PlainText"/>
      </w:pPr>
      <w:r w:rsidRPr="009976A7">
        <w:t>[                                       560       570       580       590       600]</w:t>
      </w:r>
    </w:p>
    <w:p w14:paraId="2E8006E2" w14:textId="77777777" w:rsidR="003929A4" w:rsidRPr="009976A7" w:rsidRDefault="003929A4" w:rsidP="003929A4">
      <w:pPr>
        <w:pStyle w:val="PlainText"/>
      </w:pPr>
      <w:r w:rsidRPr="009976A7">
        <w:t>[                                       .         .         .         .         .]</w:t>
      </w:r>
    </w:p>
    <w:p w14:paraId="0094DB3B" w14:textId="77777777" w:rsidR="003929A4" w:rsidRPr="009976A7" w:rsidRDefault="003929A4" w:rsidP="003929A4">
      <w:pPr>
        <w:pStyle w:val="PlainText"/>
      </w:pPr>
    </w:p>
    <w:p w14:paraId="69AB12B7" w14:textId="77777777" w:rsidR="003929A4" w:rsidRPr="009976A7" w:rsidRDefault="003929A4" w:rsidP="003929A4">
      <w:pPr>
        <w:pStyle w:val="PlainText"/>
      </w:pPr>
      <w:r w:rsidRPr="009976A7">
        <w:t>Huperzia_nad6                  CGACTCAAGTAAAAATACAAGAT--GTGTTCCGACAGAATGCTATAGATT   [571]</w:t>
      </w:r>
    </w:p>
    <w:p w14:paraId="62F9DDBB" w14:textId="77777777" w:rsidR="003929A4" w:rsidRPr="009976A7" w:rsidRDefault="003929A4" w:rsidP="003929A4">
      <w:pPr>
        <w:pStyle w:val="PlainText"/>
      </w:pPr>
      <w:r w:rsidRPr="009976A7">
        <w:t>Huperzia_nad6_327478_328026    .A....G...C...T....G..G--...----------------------   [549]</w:t>
      </w:r>
    </w:p>
    <w:p w14:paraId="26BC3FC7" w14:textId="77777777" w:rsidR="003929A4" w:rsidRPr="009976A7" w:rsidRDefault="003929A4" w:rsidP="003929A4">
      <w:pPr>
        <w:pStyle w:val="PlainText"/>
      </w:pPr>
      <w:r w:rsidRPr="009976A7">
        <w:t>Huperzia_nad6_289060_288864    --------------------------------------------------   [197]</w:t>
      </w:r>
    </w:p>
    <w:p w14:paraId="1EE77DE7" w14:textId="77777777" w:rsidR="003929A4" w:rsidRPr="009976A7" w:rsidRDefault="003929A4" w:rsidP="003929A4">
      <w:pPr>
        <w:pStyle w:val="PlainText"/>
      </w:pPr>
      <w:r w:rsidRPr="009976A7">
        <w:t>Huperzia_nad6_186215_185970    --------------------------------------------------   [246]</w:t>
      </w:r>
    </w:p>
    <w:p w14:paraId="31D5BAC5" w14:textId="77777777" w:rsidR="003929A4" w:rsidRPr="009976A7" w:rsidRDefault="003929A4" w:rsidP="003929A4">
      <w:pPr>
        <w:pStyle w:val="PlainText"/>
      </w:pPr>
      <w:r w:rsidRPr="009976A7">
        <w:t>Isoetes                        .A..AAG...C....G...GA..TG..CC.TTCT.GA.GAA.CGAGC.AG   [570]</w:t>
      </w:r>
    </w:p>
    <w:p w14:paraId="6F6AE5B7" w14:textId="77777777" w:rsidR="003929A4" w:rsidRPr="009976A7" w:rsidRDefault="003929A4" w:rsidP="003929A4">
      <w:pPr>
        <w:pStyle w:val="PlainText"/>
      </w:pPr>
      <w:r w:rsidRPr="009976A7">
        <w:t>Arabidopsis                    .T...A.G..G....G...G...--..A.......GA........T....   [568]</w:t>
      </w:r>
    </w:p>
    <w:p w14:paraId="72FB88A0" w14:textId="77777777" w:rsidR="003929A4" w:rsidRPr="009976A7" w:rsidRDefault="003929A4" w:rsidP="003929A4">
      <w:pPr>
        <w:pStyle w:val="PlainText"/>
      </w:pPr>
      <w:r w:rsidRPr="009976A7">
        <w:t>Zea_perennis                   .T..AA.G..G....G...G...--..A.......GA.....CT.G....   [568]</w:t>
      </w:r>
    </w:p>
    <w:p w14:paraId="36B558BD" w14:textId="77777777" w:rsidR="003929A4" w:rsidRPr="009976A7" w:rsidRDefault="003929A4" w:rsidP="003929A4">
      <w:pPr>
        <w:pStyle w:val="PlainText"/>
      </w:pPr>
      <w:r w:rsidRPr="009976A7">
        <w:t>Cycas                          .T...A.G..G..G.G...G...--..A.......GA........T....   [568]</w:t>
      </w:r>
    </w:p>
    <w:p w14:paraId="661A12D0" w14:textId="77777777" w:rsidR="003929A4" w:rsidRPr="009976A7" w:rsidRDefault="003929A4" w:rsidP="003929A4">
      <w:pPr>
        <w:pStyle w:val="PlainText"/>
      </w:pPr>
      <w:r w:rsidRPr="009976A7">
        <w:t>Megaceros                      .T....GG..C....G.......--...........A.......G.....   [571]</w:t>
      </w:r>
    </w:p>
    <w:p w14:paraId="1150B2B2" w14:textId="77777777" w:rsidR="003929A4" w:rsidRPr="009976A7" w:rsidRDefault="003929A4" w:rsidP="003929A4">
      <w:pPr>
        <w:pStyle w:val="PlainText"/>
      </w:pPr>
      <w:r w:rsidRPr="009976A7">
        <w:t>Phaeoceros                     .T....GG..C....G.......--...........A.......G.....   [571]</w:t>
      </w:r>
    </w:p>
    <w:p w14:paraId="5FE4172D" w14:textId="77777777" w:rsidR="003929A4" w:rsidRPr="009976A7" w:rsidRDefault="003929A4" w:rsidP="003929A4">
      <w:pPr>
        <w:pStyle w:val="PlainText"/>
      </w:pPr>
      <w:r w:rsidRPr="009976A7">
        <w:t>Anomodon                       .T....G...C....G...G...--...........A.............   [571]</w:t>
      </w:r>
    </w:p>
    <w:p w14:paraId="4C5A023F" w14:textId="77777777" w:rsidR="003929A4" w:rsidRPr="009976A7" w:rsidRDefault="003929A4" w:rsidP="003929A4">
      <w:pPr>
        <w:pStyle w:val="PlainText"/>
      </w:pPr>
      <w:r w:rsidRPr="009976A7">
        <w:t>Physcomitrella                 .T........C....G...G...--...........A.............   [571]</w:t>
      </w:r>
    </w:p>
    <w:p w14:paraId="3415101E" w14:textId="77777777" w:rsidR="003929A4" w:rsidRPr="009976A7" w:rsidRDefault="003929A4" w:rsidP="003929A4">
      <w:pPr>
        <w:pStyle w:val="PlainText"/>
      </w:pPr>
      <w:r w:rsidRPr="009976A7">
        <w:t>Treubia                        .....A.G..C...CGT..G...--..T...AT...A.............   [571]</w:t>
      </w:r>
    </w:p>
    <w:p w14:paraId="27181196" w14:textId="77777777" w:rsidR="003929A4" w:rsidRPr="009976A7" w:rsidRDefault="003929A4" w:rsidP="003929A4">
      <w:pPr>
        <w:pStyle w:val="PlainText"/>
      </w:pPr>
      <w:r w:rsidRPr="009976A7">
        <w:t>Marchantia                     .....A.G..C...CGT..G...--..T...AT...A.............   [571]</w:t>
      </w:r>
    </w:p>
    <w:p w14:paraId="6167744B" w14:textId="77777777" w:rsidR="003929A4" w:rsidRPr="009976A7" w:rsidRDefault="003929A4" w:rsidP="003929A4">
      <w:pPr>
        <w:pStyle w:val="PlainText"/>
      </w:pPr>
    </w:p>
    <w:p w14:paraId="58E5420D" w14:textId="77777777" w:rsidR="003929A4" w:rsidRPr="009976A7" w:rsidRDefault="003929A4" w:rsidP="003929A4">
      <w:pPr>
        <w:pStyle w:val="PlainText"/>
      </w:pPr>
      <w:r w:rsidRPr="009976A7">
        <w:t>[                                       610       620       630       640       650]</w:t>
      </w:r>
    </w:p>
    <w:p w14:paraId="6E23E0A2" w14:textId="77777777" w:rsidR="003929A4" w:rsidRPr="009976A7" w:rsidRDefault="003929A4" w:rsidP="003929A4">
      <w:pPr>
        <w:pStyle w:val="PlainText"/>
      </w:pPr>
      <w:r w:rsidRPr="009976A7">
        <w:t>[                                       .         .         .         .         .]</w:t>
      </w:r>
    </w:p>
    <w:p w14:paraId="716DA6FA" w14:textId="77777777" w:rsidR="003929A4" w:rsidRPr="009976A7" w:rsidRDefault="003929A4" w:rsidP="003929A4">
      <w:pPr>
        <w:pStyle w:val="PlainText"/>
      </w:pPr>
    </w:p>
    <w:p w14:paraId="16ABB60A" w14:textId="77777777" w:rsidR="003929A4" w:rsidRPr="009976A7" w:rsidRDefault="003929A4" w:rsidP="003929A4">
      <w:pPr>
        <w:pStyle w:val="PlainText"/>
      </w:pPr>
      <w:r w:rsidRPr="009976A7">
        <w:t>Huperzia_nad6                  TTCATAAAACTA----------TAAAAGCGGTTACGCACTCACCTAAGTG   [611]</w:t>
      </w:r>
    </w:p>
    <w:p w14:paraId="547362CA" w14:textId="77777777" w:rsidR="003929A4" w:rsidRPr="009976A7" w:rsidRDefault="003929A4" w:rsidP="003929A4">
      <w:pPr>
        <w:pStyle w:val="PlainText"/>
      </w:pPr>
      <w:r w:rsidRPr="009976A7">
        <w:t>Huperzia_nad6_327478_328026    --------------------------------------------------   [549]</w:t>
      </w:r>
    </w:p>
    <w:p w14:paraId="69A1D252" w14:textId="77777777" w:rsidR="003929A4" w:rsidRPr="009976A7" w:rsidRDefault="003929A4" w:rsidP="003929A4">
      <w:pPr>
        <w:pStyle w:val="PlainText"/>
      </w:pPr>
      <w:r w:rsidRPr="009976A7">
        <w:t>Huperzia_nad6_289060_288864    --------------------------------------------------   [197]</w:t>
      </w:r>
    </w:p>
    <w:p w14:paraId="000E860F" w14:textId="77777777" w:rsidR="003929A4" w:rsidRPr="009976A7" w:rsidRDefault="003929A4" w:rsidP="003929A4">
      <w:pPr>
        <w:pStyle w:val="PlainText"/>
      </w:pPr>
      <w:r w:rsidRPr="009976A7">
        <w:t>Huperzia_nad6_186215_185970    --------------------------------------------------   [246]</w:t>
      </w:r>
    </w:p>
    <w:p w14:paraId="4839A100" w14:textId="77777777" w:rsidR="003929A4" w:rsidRPr="009976A7" w:rsidRDefault="003929A4" w:rsidP="003929A4">
      <w:pPr>
        <w:pStyle w:val="PlainText"/>
      </w:pPr>
      <w:r w:rsidRPr="009976A7">
        <w:t>Isoetes                        AGA.GC.GC.AG---------G.T.GG.TTTG.TG..---------.AG.   [602]</w:t>
      </w:r>
    </w:p>
    <w:p w14:paraId="65E255A4" w14:textId="77777777" w:rsidR="003929A4" w:rsidRPr="009976A7" w:rsidRDefault="003929A4" w:rsidP="003929A4">
      <w:pPr>
        <w:pStyle w:val="PlainText"/>
      </w:pPr>
      <w:r w:rsidRPr="009976A7">
        <w:t>Arabidopsis                    ..AGG.GG....-------TAA.G.GGA---------------------.   [590]</w:t>
      </w:r>
    </w:p>
    <w:p w14:paraId="36FC577C" w14:textId="77777777" w:rsidR="003929A4" w:rsidRPr="009976A7" w:rsidRDefault="003929A4" w:rsidP="003929A4">
      <w:pPr>
        <w:pStyle w:val="PlainText"/>
      </w:pPr>
      <w:r w:rsidRPr="009976A7">
        <w:t>Zea_perennis                   C.AGG.GG....CTATTCATAT.C.G.A.--------------------A   [598]</w:t>
      </w:r>
    </w:p>
    <w:p w14:paraId="09B500E6" w14:textId="77777777" w:rsidR="003929A4" w:rsidRPr="009976A7" w:rsidRDefault="003929A4" w:rsidP="003929A4">
      <w:pPr>
        <w:pStyle w:val="PlainText"/>
      </w:pPr>
      <w:r w:rsidRPr="009976A7">
        <w:t>Cycas                          C.AGG.GG..C.-------TAA.G.GGA---------------------.   [590]</w:t>
      </w:r>
    </w:p>
    <w:p w14:paraId="7FF02AA7" w14:textId="77777777" w:rsidR="003929A4" w:rsidRPr="009976A7" w:rsidRDefault="003929A4" w:rsidP="003929A4">
      <w:pPr>
        <w:pStyle w:val="PlainText"/>
      </w:pPr>
      <w:r w:rsidRPr="009976A7">
        <w:t>Megaceros                      ...GG..T....----------.....A----------------------   [589]</w:t>
      </w:r>
    </w:p>
    <w:p w14:paraId="3BA1443A" w14:textId="77777777" w:rsidR="003929A4" w:rsidRPr="009976A7" w:rsidRDefault="003929A4" w:rsidP="003929A4">
      <w:pPr>
        <w:pStyle w:val="PlainText"/>
      </w:pPr>
      <w:r w:rsidRPr="009976A7">
        <w:t>Phaeoceros                     ....G..T....----------.....A----------------------   [589]</w:t>
      </w:r>
    </w:p>
    <w:p w14:paraId="34C32CC7" w14:textId="77777777" w:rsidR="003929A4" w:rsidRPr="009976A7" w:rsidRDefault="003929A4" w:rsidP="003929A4">
      <w:pPr>
        <w:pStyle w:val="PlainText"/>
      </w:pPr>
      <w:r w:rsidRPr="009976A7">
        <w:t>Anomodon                       ..G.A..T...G----------.C...A----------------------   [589]</w:t>
      </w:r>
    </w:p>
    <w:p w14:paraId="3E99A19D" w14:textId="77777777" w:rsidR="003929A4" w:rsidRPr="009976A7" w:rsidRDefault="003929A4" w:rsidP="003929A4">
      <w:pPr>
        <w:pStyle w:val="PlainText"/>
      </w:pPr>
      <w:r w:rsidRPr="009976A7">
        <w:t>Physcomitrella                 ..A.A..T....----------.C...A----------------------   [589]</w:t>
      </w:r>
    </w:p>
    <w:p w14:paraId="26D9DD47" w14:textId="77777777" w:rsidR="003929A4" w:rsidRPr="009976A7" w:rsidRDefault="003929A4" w:rsidP="003929A4">
      <w:pPr>
        <w:pStyle w:val="PlainText"/>
      </w:pPr>
      <w:r w:rsidRPr="009976A7">
        <w:t>Treubia                        ....G..T....----------.C.G.A----------------------   [589]</w:t>
      </w:r>
    </w:p>
    <w:p w14:paraId="0F0AAD16" w14:textId="77777777" w:rsidR="003929A4" w:rsidRPr="009976A7" w:rsidRDefault="003929A4" w:rsidP="003929A4">
      <w:pPr>
        <w:pStyle w:val="PlainText"/>
      </w:pPr>
      <w:r w:rsidRPr="009976A7">
        <w:t>Marchantia                     ....G..T....----------.C...A----------------------   [589]</w:t>
      </w:r>
    </w:p>
    <w:p w14:paraId="279ED2A0" w14:textId="77777777" w:rsidR="003929A4" w:rsidRPr="009976A7" w:rsidRDefault="003929A4" w:rsidP="003929A4">
      <w:pPr>
        <w:pStyle w:val="PlainText"/>
      </w:pPr>
    </w:p>
    <w:p w14:paraId="13030F5B" w14:textId="77777777" w:rsidR="003929A4" w:rsidRPr="009976A7" w:rsidRDefault="003929A4" w:rsidP="003929A4">
      <w:pPr>
        <w:pStyle w:val="PlainText"/>
      </w:pPr>
      <w:r w:rsidRPr="009976A7">
        <w:t>[                                       660       670       680       690       700]</w:t>
      </w:r>
    </w:p>
    <w:p w14:paraId="7770D79E" w14:textId="77777777" w:rsidR="003929A4" w:rsidRPr="009976A7" w:rsidRDefault="003929A4" w:rsidP="003929A4">
      <w:pPr>
        <w:pStyle w:val="PlainText"/>
      </w:pPr>
      <w:r w:rsidRPr="009976A7">
        <w:t>[                                       .         .         .         .         .]</w:t>
      </w:r>
    </w:p>
    <w:p w14:paraId="3F0CC621" w14:textId="77777777" w:rsidR="003929A4" w:rsidRPr="009976A7" w:rsidRDefault="003929A4" w:rsidP="003929A4">
      <w:pPr>
        <w:pStyle w:val="PlainText"/>
      </w:pPr>
    </w:p>
    <w:p w14:paraId="6819B208" w14:textId="77777777" w:rsidR="003929A4" w:rsidRPr="009976A7" w:rsidRDefault="003929A4" w:rsidP="003929A4">
      <w:pPr>
        <w:pStyle w:val="PlainText"/>
      </w:pPr>
      <w:r w:rsidRPr="009976A7">
        <w:t>Huperzia_nad6                  CAAATCATGTGGCGCATCGGCGAGGGGAGTAGGATTCTTGGCGGGCGGCT   [661]</w:t>
      </w:r>
    </w:p>
    <w:p w14:paraId="3CCFD923" w14:textId="77777777" w:rsidR="003929A4" w:rsidRPr="009976A7" w:rsidRDefault="003929A4" w:rsidP="003929A4">
      <w:pPr>
        <w:pStyle w:val="PlainText"/>
      </w:pPr>
      <w:r w:rsidRPr="009976A7">
        <w:t>Huperzia_nad6_327478_328026    --------------------------------------------------   [549]</w:t>
      </w:r>
    </w:p>
    <w:p w14:paraId="0CC9F3B4" w14:textId="77777777" w:rsidR="003929A4" w:rsidRPr="009976A7" w:rsidRDefault="003929A4" w:rsidP="003929A4">
      <w:pPr>
        <w:pStyle w:val="PlainText"/>
      </w:pPr>
      <w:r w:rsidRPr="009976A7">
        <w:t>Huperzia_nad6_289060_288864    --------------------------------------------------   [197]</w:t>
      </w:r>
    </w:p>
    <w:p w14:paraId="3A96E7A7" w14:textId="77777777" w:rsidR="003929A4" w:rsidRPr="009976A7" w:rsidRDefault="003929A4" w:rsidP="003929A4">
      <w:pPr>
        <w:pStyle w:val="PlainText"/>
      </w:pPr>
      <w:r w:rsidRPr="009976A7">
        <w:t>Huperzia_nad6_186215_185970    --------------------------------------------------   [246]</w:t>
      </w:r>
    </w:p>
    <w:p w14:paraId="4A41D266" w14:textId="77777777" w:rsidR="003929A4" w:rsidRPr="009976A7" w:rsidRDefault="003929A4" w:rsidP="003929A4">
      <w:pPr>
        <w:pStyle w:val="PlainText"/>
      </w:pPr>
      <w:r w:rsidRPr="009976A7">
        <w:t>Isoetes                        G..GGTGCCC.A..GTC.CCAATAA-------------------------   [627]</w:t>
      </w:r>
    </w:p>
    <w:p w14:paraId="5A318000" w14:textId="77777777" w:rsidR="003929A4" w:rsidRPr="009976A7" w:rsidRDefault="003929A4" w:rsidP="003929A4">
      <w:pPr>
        <w:pStyle w:val="PlainText"/>
      </w:pPr>
      <w:r w:rsidRPr="009976A7">
        <w:t>Arabidopsis                    G.CGA.TGA-----.CCACT.AC.ATCTAC-----.AA------------   [618]</w:t>
      </w:r>
    </w:p>
    <w:p w14:paraId="38085DE3" w14:textId="77777777" w:rsidR="003929A4" w:rsidRPr="009976A7" w:rsidRDefault="003929A4" w:rsidP="003929A4">
      <w:pPr>
        <w:pStyle w:val="PlainText"/>
      </w:pPr>
      <w:r w:rsidRPr="009976A7">
        <w:t>Zea_perennis                   G..GGTTC------TTCTCC.ACAAA..AAG..GA.GA------------   [630]</w:t>
      </w:r>
    </w:p>
    <w:p w14:paraId="340697CB" w14:textId="77777777" w:rsidR="003929A4" w:rsidRPr="009976A7" w:rsidRDefault="003929A4" w:rsidP="003929A4">
      <w:pPr>
        <w:pStyle w:val="PlainText"/>
      </w:pPr>
      <w:r w:rsidRPr="009976A7">
        <w:t>Cycas                          G.CGA.GG---------ACCAACAA-------------------------   [606]</w:t>
      </w:r>
    </w:p>
    <w:p w14:paraId="7BFA27C6" w14:textId="77777777" w:rsidR="003929A4" w:rsidRPr="009976A7" w:rsidRDefault="003929A4" w:rsidP="003929A4">
      <w:pPr>
        <w:pStyle w:val="PlainText"/>
      </w:pPr>
      <w:r w:rsidRPr="009976A7">
        <w:t>Megaceros                      -......----.AAAGATCTGA----------------------------   [606]</w:t>
      </w:r>
    </w:p>
    <w:p w14:paraId="46D4DFC0" w14:textId="77777777" w:rsidR="003929A4" w:rsidRPr="009976A7" w:rsidRDefault="003929A4" w:rsidP="003929A4">
      <w:pPr>
        <w:pStyle w:val="PlainText"/>
      </w:pPr>
      <w:r w:rsidRPr="009976A7">
        <w:t>Phaeoceros                     -......----.AAAGATCTGA----------------------------   [606]</w:t>
      </w:r>
    </w:p>
    <w:p w14:paraId="6F98964C" w14:textId="77777777" w:rsidR="003929A4" w:rsidRPr="009976A7" w:rsidRDefault="003929A4" w:rsidP="003929A4">
      <w:pPr>
        <w:pStyle w:val="PlainText"/>
      </w:pPr>
      <w:r w:rsidRPr="009976A7">
        <w:t>Anomodon                       -......----.A.ATATTTGA----------------------------   [606]</w:t>
      </w:r>
    </w:p>
    <w:p w14:paraId="4BCAE1BD" w14:textId="77777777" w:rsidR="003929A4" w:rsidRPr="009976A7" w:rsidRDefault="003929A4" w:rsidP="003929A4">
      <w:pPr>
        <w:pStyle w:val="PlainText"/>
      </w:pPr>
      <w:r w:rsidRPr="009976A7">
        <w:t>Physcomitrella                 -......----.A.ATATTTGA----------------------------   [606]</w:t>
      </w:r>
    </w:p>
    <w:p w14:paraId="4142DA84" w14:textId="77777777" w:rsidR="003929A4" w:rsidRPr="009976A7" w:rsidRDefault="003929A4" w:rsidP="003929A4">
      <w:pPr>
        <w:pStyle w:val="PlainText"/>
      </w:pPr>
      <w:r w:rsidRPr="009976A7">
        <w:t>Treubia                        -..G.TC----.------TTGA----------------------------   [600]</w:t>
      </w:r>
    </w:p>
    <w:p w14:paraId="3CC5BF0A" w14:textId="77777777" w:rsidR="003929A4" w:rsidRPr="009976A7" w:rsidRDefault="003929A4" w:rsidP="003929A4">
      <w:pPr>
        <w:pStyle w:val="PlainText"/>
      </w:pPr>
      <w:r w:rsidRPr="009976A7">
        <w:t>Marchantia                     -..G.TC----.------TTGA----------------------------   [600]</w:t>
      </w:r>
    </w:p>
    <w:p w14:paraId="093EA83F" w14:textId="77777777" w:rsidR="003929A4" w:rsidRPr="009976A7" w:rsidRDefault="003929A4" w:rsidP="003929A4">
      <w:pPr>
        <w:pStyle w:val="PlainText"/>
      </w:pPr>
    </w:p>
    <w:p w14:paraId="43C9228C" w14:textId="77777777" w:rsidR="003929A4" w:rsidRPr="009976A7" w:rsidRDefault="003929A4" w:rsidP="003929A4">
      <w:pPr>
        <w:pStyle w:val="PlainText"/>
      </w:pPr>
      <w:r w:rsidRPr="009976A7">
        <w:t>[                                       710       720       730       740       750]</w:t>
      </w:r>
    </w:p>
    <w:p w14:paraId="163F2E67" w14:textId="77777777" w:rsidR="003929A4" w:rsidRPr="009976A7" w:rsidRDefault="003929A4" w:rsidP="003929A4">
      <w:pPr>
        <w:pStyle w:val="PlainText"/>
      </w:pPr>
      <w:r w:rsidRPr="009976A7">
        <w:t>[                                       .         .         .         .         .]</w:t>
      </w:r>
    </w:p>
    <w:p w14:paraId="10E3DB38" w14:textId="77777777" w:rsidR="003929A4" w:rsidRPr="009976A7" w:rsidRDefault="003929A4" w:rsidP="003929A4">
      <w:pPr>
        <w:pStyle w:val="PlainText"/>
      </w:pPr>
    </w:p>
    <w:p w14:paraId="105DB6DB" w14:textId="77777777" w:rsidR="003929A4" w:rsidRPr="009976A7" w:rsidRDefault="003929A4" w:rsidP="003929A4">
      <w:pPr>
        <w:pStyle w:val="PlainText"/>
      </w:pPr>
      <w:r w:rsidRPr="009976A7">
        <w:t>Huperzia_nad6                  TCAACGCATCGTTCATACTGGGCTTTTCATCTACCAACACCGGAGGATAG   [711]</w:t>
      </w:r>
    </w:p>
    <w:p w14:paraId="763CBC48" w14:textId="77777777" w:rsidR="003929A4" w:rsidRPr="009976A7" w:rsidRDefault="003929A4" w:rsidP="003929A4">
      <w:pPr>
        <w:pStyle w:val="PlainText"/>
      </w:pPr>
      <w:r w:rsidRPr="009976A7">
        <w:t>Huperzia_nad6_327478_328026    --------------------------------------------------   [549]</w:t>
      </w:r>
    </w:p>
    <w:p w14:paraId="1310165D" w14:textId="77777777" w:rsidR="003929A4" w:rsidRPr="009976A7" w:rsidRDefault="003929A4" w:rsidP="003929A4">
      <w:pPr>
        <w:pStyle w:val="PlainText"/>
      </w:pPr>
      <w:r w:rsidRPr="009976A7">
        <w:t>Huperzia_nad6_289060_288864    --------------------------------------------------   [197]</w:t>
      </w:r>
    </w:p>
    <w:p w14:paraId="6B36992B" w14:textId="77777777" w:rsidR="003929A4" w:rsidRPr="009976A7" w:rsidRDefault="003929A4" w:rsidP="003929A4">
      <w:pPr>
        <w:pStyle w:val="PlainText"/>
      </w:pPr>
      <w:r w:rsidRPr="009976A7">
        <w:t>Huperzia_nad6_186215_185970    --------------------------------------------------   [246]</w:t>
      </w:r>
    </w:p>
    <w:p w14:paraId="289EE6FB" w14:textId="77777777" w:rsidR="003929A4" w:rsidRPr="009976A7" w:rsidRDefault="003929A4" w:rsidP="003929A4">
      <w:pPr>
        <w:pStyle w:val="PlainText"/>
      </w:pPr>
      <w:r w:rsidRPr="009976A7">
        <w:t>Isoetes                        --------------------------------------------------   [627]</w:t>
      </w:r>
    </w:p>
    <w:p w14:paraId="730FF56F" w14:textId="77777777" w:rsidR="003929A4" w:rsidRPr="009976A7" w:rsidRDefault="003929A4" w:rsidP="003929A4">
      <w:pPr>
        <w:pStyle w:val="PlainText"/>
      </w:pPr>
      <w:r w:rsidRPr="009976A7">
        <w:t>Arabidopsis                    --------------------------------------------------   [618]</w:t>
      </w:r>
    </w:p>
    <w:p w14:paraId="4647A3C0" w14:textId="77777777" w:rsidR="003929A4" w:rsidRPr="009976A7" w:rsidRDefault="003929A4" w:rsidP="003929A4">
      <w:pPr>
        <w:pStyle w:val="PlainText"/>
      </w:pPr>
      <w:r w:rsidRPr="009976A7">
        <w:t>Zea_perennis                   --------------------------------------------------   [630]</w:t>
      </w:r>
    </w:p>
    <w:p w14:paraId="4561E37A" w14:textId="77777777" w:rsidR="003929A4" w:rsidRPr="009976A7" w:rsidRDefault="003929A4" w:rsidP="003929A4">
      <w:pPr>
        <w:pStyle w:val="PlainText"/>
      </w:pPr>
      <w:r w:rsidRPr="009976A7">
        <w:t>Cycas                          --------------------------------------------------   [606]</w:t>
      </w:r>
    </w:p>
    <w:p w14:paraId="57609A48" w14:textId="77777777" w:rsidR="003929A4" w:rsidRPr="009976A7" w:rsidRDefault="003929A4" w:rsidP="003929A4">
      <w:pPr>
        <w:pStyle w:val="PlainText"/>
      </w:pPr>
      <w:r w:rsidRPr="009976A7">
        <w:t>Megaceros                      --------------------------------------------------   [606]</w:t>
      </w:r>
    </w:p>
    <w:p w14:paraId="300BA9A1" w14:textId="77777777" w:rsidR="003929A4" w:rsidRPr="009976A7" w:rsidRDefault="003929A4" w:rsidP="003929A4">
      <w:pPr>
        <w:pStyle w:val="PlainText"/>
      </w:pPr>
      <w:r w:rsidRPr="009976A7">
        <w:t>Phaeoceros                     --------------------------------------------------   [606]</w:t>
      </w:r>
    </w:p>
    <w:p w14:paraId="4A77476D" w14:textId="77777777" w:rsidR="003929A4" w:rsidRPr="009976A7" w:rsidRDefault="003929A4" w:rsidP="003929A4">
      <w:pPr>
        <w:pStyle w:val="PlainText"/>
      </w:pPr>
      <w:r w:rsidRPr="009976A7">
        <w:t>Anomodon                       --------------------------------------------------   [606]</w:t>
      </w:r>
    </w:p>
    <w:p w14:paraId="5CFBF471" w14:textId="77777777" w:rsidR="003929A4" w:rsidRPr="009976A7" w:rsidRDefault="003929A4" w:rsidP="003929A4">
      <w:pPr>
        <w:pStyle w:val="PlainText"/>
      </w:pPr>
      <w:r w:rsidRPr="009976A7">
        <w:t>Physcomitrella                 --------------------------------------------------   [606]</w:t>
      </w:r>
    </w:p>
    <w:p w14:paraId="48DD76B5" w14:textId="77777777" w:rsidR="003929A4" w:rsidRPr="009976A7" w:rsidRDefault="003929A4" w:rsidP="003929A4">
      <w:pPr>
        <w:pStyle w:val="PlainText"/>
      </w:pPr>
      <w:r w:rsidRPr="009976A7">
        <w:t>Treubia                        --------------------------------------------------   [600]</w:t>
      </w:r>
    </w:p>
    <w:p w14:paraId="731FC78E" w14:textId="77777777" w:rsidR="003929A4" w:rsidRPr="009976A7" w:rsidRDefault="003929A4" w:rsidP="003929A4">
      <w:pPr>
        <w:pStyle w:val="PlainText"/>
      </w:pPr>
      <w:r w:rsidRPr="009976A7">
        <w:t>Marchantia                     --------------------------------------------------   [600]</w:t>
      </w:r>
    </w:p>
    <w:p w14:paraId="25378F91" w14:textId="77777777" w:rsidR="003929A4" w:rsidRPr="009976A7" w:rsidRDefault="003929A4" w:rsidP="003929A4">
      <w:pPr>
        <w:pStyle w:val="PlainText"/>
      </w:pPr>
    </w:p>
    <w:p w14:paraId="5F8B869D" w14:textId="77777777" w:rsidR="003929A4" w:rsidRPr="009976A7" w:rsidRDefault="003929A4" w:rsidP="003929A4">
      <w:pPr>
        <w:pStyle w:val="PlainText"/>
      </w:pPr>
      <w:r w:rsidRPr="009976A7">
        <w:t>[                                ]</w:t>
      </w:r>
    </w:p>
    <w:p w14:paraId="06B8262E" w14:textId="77777777" w:rsidR="003929A4" w:rsidRPr="009976A7" w:rsidRDefault="003929A4" w:rsidP="003929A4">
      <w:pPr>
        <w:pStyle w:val="PlainText"/>
      </w:pPr>
      <w:r w:rsidRPr="009976A7">
        <w:t>[                                ]</w:t>
      </w:r>
    </w:p>
    <w:p w14:paraId="619D70D3" w14:textId="77777777" w:rsidR="003929A4" w:rsidRPr="009976A7" w:rsidRDefault="003929A4" w:rsidP="003929A4">
      <w:pPr>
        <w:pStyle w:val="PlainText"/>
      </w:pPr>
    </w:p>
    <w:p w14:paraId="6FFE3EBE" w14:textId="77777777" w:rsidR="003929A4" w:rsidRPr="009976A7" w:rsidRDefault="003929A4" w:rsidP="003929A4">
      <w:pPr>
        <w:pStyle w:val="PlainText"/>
      </w:pPr>
      <w:r w:rsidRPr="009976A7">
        <w:t>Huperzia_nad6                  TA   [713]</w:t>
      </w:r>
    </w:p>
    <w:p w14:paraId="07B9F50A" w14:textId="77777777" w:rsidR="003929A4" w:rsidRPr="009976A7" w:rsidRDefault="003929A4" w:rsidP="003929A4">
      <w:pPr>
        <w:pStyle w:val="PlainText"/>
      </w:pPr>
      <w:r w:rsidRPr="009976A7">
        <w:t>Huperzia_nad6_327478_328026    --   [549]</w:t>
      </w:r>
    </w:p>
    <w:p w14:paraId="03FA3769" w14:textId="77777777" w:rsidR="003929A4" w:rsidRPr="009976A7" w:rsidRDefault="003929A4" w:rsidP="003929A4">
      <w:pPr>
        <w:pStyle w:val="PlainText"/>
      </w:pPr>
      <w:r w:rsidRPr="009976A7">
        <w:t>Huperzia_nad6_289060_288864    --   [197]</w:t>
      </w:r>
    </w:p>
    <w:p w14:paraId="312C6228" w14:textId="77777777" w:rsidR="003929A4" w:rsidRPr="009976A7" w:rsidRDefault="003929A4" w:rsidP="003929A4">
      <w:pPr>
        <w:pStyle w:val="PlainText"/>
      </w:pPr>
      <w:r w:rsidRPr="009976A7">
        <w:t>Huperzia_nad6_186215_185970    --   [246]</w:t>
      </w:r>
    </w:p>
    <w:p w14:paraId="0EBE560D" w14:textId="77777777" w:rsidR="003929A4" w:rsidRPr="009976A7" w:rsidRDefault="003929A4" w:rsidP="003929A4">
      <w:pPr>
        <w:pStyle w:val="PlainText"/>
      </w:pPr>
      <w:r w:rsidRPr="009976A7">
        <w:t>Isoetes                        --   [627]</w:t>
      </w:r>
    </w:p>
    <w:p w14:paraId="36F7E912" w14:textId="77777777" w:rsidR="003929A4" w:rsidRPr="009976A7" w:rsidRDefault="003929A4" w:rsidP="003929A4">
      <w:pPr>
        <w:pStyle w:val="PlainText"/>
      </w:pPr>
      <w:r w:rsidRPr="009976A7">
        <w:t>Arabidopsis                    --   [618]</w:t>
      </w:r>
    </w:p>
    <w:p w14:paraId="5FB521CB" w14:textId="77777777" w:rsidR="003929A4" w:rsidRPr="009976A7" w:rsidRDefault="003929A4" w:rsidP="003929A4">
      <w:pPr>
        <w:pStyle w:val="PlainText"/>
      </w:pPr>
      <w:r w:rsidRPr="009976A7">
        <w:t>Zea_perennis                   --   [630]</w:t>
      </w:r>
    </w:p>
    <w:p w14:paraId="42DE42CF" w14:textId="77777777" w:rsidR="003929A4" w:rsidRPr="009976A7" w:rsidRDefault="003929A4" w:rsidP="003929A4">
      <w:pPr>
        <w:pStyle w:val="PlainText"/>
      </w:pPr>
      <w:r w:rsidRPr="009976A7">
        <w:t>Cycas                          --   [606]</w:t>
      </w:r>
    </w:p>
    <w:p w14:paraId="63B5E5C6" w14:textId="77777777" w:rsidR="003929A4" w:rsidRPr="009976A7" w:rsidRDefault="003929A4" w:rsidP="003929A4">
      <w:pPr>
        <w:pStyle w:val="PlainText"/>
      </w:pPr>
      <w:r w:rsidRPr="009976A7">
        <w:t>Megaceros                      --   [606]</w:t>
      </w:r>
    </w:p>
    <w:p w14:paraId="543CD051" w14:textId="77777777" w:rsidR="003929A4" w:rsidRPr="009976A7" w:rsidRDefault="003929A4" w:rsidP="003929A4">
      <w:pPr>
        <w:pStyle w:val="PlainText"/>
      </w:pPr>
      <w:r w:rsidRPr="009976A7">
        <w:t>Phaeoceros                     --   [606]</w:t>
      </w:r>
    </w:p>
    <w:p w14:paraId="3C10A924" w14:textId="77777777" w:rsidR="003929A4" w:rsidRPr="009976A7" w:rsidRDefault="003929A4" w:rsidP="003929A4">
      <w:pPr>
        <w:pStyle w:val="PlainText"/>
      </w:pPr>
      <w:r w:rsidRPr="009976A7">
        <w:t>Anomodon                       --   [606]</w:t>
      </w:r>
    </w:p>
    <w:p w14:paraId="66358B44" w14:textId="77777777" w:rsidR="003929A4" w:rsidRPr="009976A7" w:rsidRDefault="003929A4" w:rsidP="003929A4">
      <w:pPr>
        <w:pStyle w:val="PlainText"/>
      </w:pPr>
      <w:r w:rsidRPr="009976A7">
        <w:t>Physcomitrella                 --   [606]</w:t>
      </w:r>
    </w:p>
    <w:p w14:paraId="2F2C8A98" w14:textId="77777777" w:rsidR="003929A4" w:rsidRPr="009976A7" w:rsidRDefault="003929A4" w:rsidP="003929A4">
      <w:pPr>
        <w:pStyle w:val="PlainText"/>
      </w:pPr>
      <w:r w:rsidRPr="009976A7">
        <w:t>Treubia                        --   [600]</w:t>
      </w:r>
    </w:p>
    <w:p w14:paraId="5ACDA95B" w14:textId="77777777" w:rsidR="003929A4" w:rsidRPr="009976A7" w:rsidRDefault="003929A4" w:rsidP="003929A4">
      <w:pPr>
        <w:pStyle w:val="PlainText"/>
      </w:pPr>
      <w:r w:rsidRPr="009976A7">
        <w:t>Marchantia                     --   [600]</w:t>
      </w:r>
    </w:p>
    <w:p w14:paraId="1EE6F47B" w14:textId="77777777" w:rsidR="003929A4" w:rsidRPr="009976A7" w:rsidRDefault="003929A4" w:rsidP="003929A4">
      <w:pPr>
        <w:pStyle w:val="PlainText"/>
      </w:pPr>
      <w:r w:rsidRPr="009976A7">
        <w:t>;</w:t>
      </w:r>
    </w:p>
    <w:p w14:paraId="1D3DE628" w14:textId="77777777" w:rsidR="003929A4" w:rsidRPr="009976A7" w:rsidRDefault="003929A4" w:rsidP="003929A4">
      <w:pPr>
        <w:pStyle w:val="PlainText"/>
      </w:pPr>
      <w:r w:rsidRPr="009976A7">
        <w:t>END;</w:t>
      </w:r>
    </w:p>
    <w:p w14:paraId="6AB34D58" w14:textId="77777777" w:rsidR="003929A4" w:rsidRPr="009976A7" w:rsidRDefault="003929A4" w:rsidP="003929A4">
      <w:pPr>
        <w:pStyle w:val="PlainText"/>
      </w:pPr>
    </w:p>
    <w:p w14:paraId="20D35645" w14:textId="270165BF" w:rsidR="003929A4" w:rsidRPr="003929A4" w:rsidRDefault="003929A4" w:rsidP="003929A4">
      <w:pPr>
        <w:pStyle w:val="PlainText"/>
        <w:rPr>
          <w:b/>
        </w:rPr>
      </w:pPr>
      <w:r w:rsidRPr="003929A4">
        <w:rPr>
          <w:b/>
        </w:rPr>
        <w:t>nad9</w:t>
      </w:r>
    </w:p>
    <w:p w14:paraId="2291B26C" w14:textId="77777777" w:rsidR="00406C42" w:rsidRDefault="00406C42" w:rsidP="000A70B9">
      <w:pPr>
        <w:pStyle w:val="PlainText"/>
      </w:pPr>
    </w:p>
    <w:p w14:paraId="01EAEF64" w14:textId="77777777" w:rsidR="00074F46" w:rsidRPr="00B260E1" w:rsidRDefault="00074F46" w:rsidP="00074F46">
      <w:pPr>
        <w:pStyle w:val="PlainText"/>
      </w:pPr>
      <w:r w:rsidRPr="00B260E1">
        <w:t xml:space="preserve">#NEXUS </w:t>
      </w:r>
    </w:p>
    <w:p w14:paraId="2CEE8115" w14:textId="77777777" w:rsidR="00074F46" w:rsidRPr="00B260E1" w:rsidRDefault="00074F46" w:rsidP="00074F46">
      <w:pPr>
        <w:pStyle w:val="PlainText"/>
      </w:pPr>
      <w:r w:rsidRPr="00B260E1">
        <w:t>[MacClade 4.05 registered to Yin-Long Qiu Lab, EEB, University of Michigan]</w:t>
      </w:r>
    </w:p>
    <w:p w14:paraId="54DACD7C" w14:textId="77777777" w:rsidR="00074F46" w:rsidRPr="00B260E1" w:rsidRDefault="00074F46" w:rsidP="00074F46">
      <w:pPr>
        <w:pStyle w:val="PlainText"/>
      </w:pPr>
    </w:p>
    <w:p w14:paraId="6909EA22" w14:textId="77777777" w:rsidR="00074F46" w:rsidRPr="00B260E1" w:rsidRDefault="00074F46" w:rsidP="00074F46">
      <w:pPr>
        <w:pStyle w:val="PlainText"/>
      </w:pPr>
    </w:p>
    <w:p w14:paraId="3C67FD42" w14:textId="77777777" w:rsidR="00074F46" w:rsidRPr="00B260E1" w:rsidRDefault="00074F46" w:rsidP="00074F46">
      <w:pPr>
        <w:pStyle w:val="PlainText"/>
      </w:pPr>
      <w:r w:rsidRPr="00B260E1">
        <w:t>BEGIN DATA;</w:t>
      </w:r>
    </w:p>
    <w:p w14:paraId="7C6B9DD2" w14:textId="77777777" w:rsidR="00074F46" w:rsidRPr="00B260E1" w:rsidRDefault="00074F46" w:rsidP="00074F46">
      <w:pPr>
        <w:pStyle w:val="PlainText"/>
      </w:pPr>
      <w:r w:rsidRPr="00B260E1">
        <w:tab/>
        <w:t>DIMENSIONS  NTAX=12 NCHAR=598;</w:t>
      </w:r>
    </w:p>
    <w:p w14:paraId="4792811E" w14:textId="77777777" w:rsidR="00074F46" w:rsidRPr="00B260E1" w:rsidRDefault="00074F46" w:rsidP="00074F46">
      <w:pPr>
        <w:pStyle w:val="PlainText"/>
      </w:pPr>
      <w:r w:rsidRPr="00B260E1">
        <w:tab/>
        <w:t>FORMAT DATATYPE=DNA  MISSING=? GAP=-  MATCHCHAR=.  INTERLEAVE ;</w:t>
      </w:r>
    </w:p>
    <w:p w14:paraId="5A70313E" w14:textId="77777777" w:rsidR="00074F46" w:rsidRPr="00B260E1" w:rsidRDefault="00074F46" w:rsidP="00074F46">
      <w:pPr>
        <w:pStyle w:val="PlainText"/>
      </w:pPr>
      <w:r w:rsidRPr="00B260E1">
        <w:t>MATRIX</w:t>
      </w:r>
    </w:p>
    <w:p w14:paraId="1D1DED18" w14:textId="77777777" w:rsidR="00074F46" w:rsidRPr="00B260E1" w:rsidRDefault="00074F46" w:rsidP="00074F46">
      <w:pPr>
        <w:pStyle w:val="PlainText"/>
      </w:pPr>
    </w:p>
    <w:p w14:paraId="201D75D5" w14:textId="77777777" w:rsidR="00074F46" w:rsidRPr="00B260E1" w:rsidRDefault="00074F46" w:rsidP="00074F46">
      <w:pPr>
        <w:pStyle w:val="PlainText"/>
      </w:pPr>
      <w:r w:rsidRPr="00B260E1">
        <w:t>[                                     10        20        30        40        50]</w:t>
      </w:r>
    </w:p>
    <w:p w14:paraId="253E2421" w14:textId="77777777" w:rsidR="00074F46" w:rsidRPr="00B260E1" w:rsidRDefault="00074F46" w:rsidP="00074F46">
      <w:pPr>
        <w:pStyle w:val="PlainText"/>
      </w:pPr>
      <w:r w:rsidRPr="00B260E1">
        <w:t>[                                     .         .         .         .         .]</w:t>
      </w:r>
    </w:p>
    <w:p w14:paraId="5BFCBEDC" w14:textId="77777777" w:rsidR="00074F46" w:rsidRPr="00B260E1" w:rsidRDefault="00074F46" w:rsidP="00074F46">
      <w:pPr>
        <w:pStyle w:val="PlainText"/>
      </w:pPr>
    </w:p>
    <w:p w14:paraId="0A32D298" w14:textId="77777777" w:rsidR="00074F46" w:rsidRPr="00B260E1" w:rsidRDefault="00074F46" w:rsidP="00074F46">
      <w:pPr>
        <w:pStyle w:val="PlainText"/>
      </w:pPr>
      <w:r w:rsidRPr="00B260E1">
        <w:t>Huperzia_nad9                ACG---AACCAATTGTTTTTCAAATTTATGAAAGCTACTTTACC---TAA   [44]</w:t>
      </w:r>
    </w:p>
    <w:p w14:paraId="5AC5CE6F" w14:textId="77777777" w:rsidR="00074F46" w:rsidRPr="00B260E1" w:rsidRDefault="00074F46" w:rsidP="00074F46">
      <w:pPr>
        <w:pStyle w:val="PlainText"/>
      </w:pPr>
      <w:r w:rsidRPr="00B260E1">
        <w:t>Huperzia_nad9_30298_30655    --.---.....................................T---.G.   [42]</w:t>
      </w:r>
    </w:p>
    <w:p w14:paraId="718D6185" w14:textId="77777777" w:rsidR="00074F46" w:rsidRPr="00B260E1" w:rsidRDefault="00074F46" w:rsidP="00074F46">
      <w:pPr>
        <w:pStyle w:val="PlainText"/>
      </w:pPr>
      <w:r w:rsidRPr="00B260E1">
        <w:t>Isoetes                      ...---..............A....C.C...C.....---....---...   [41]</w:t>
      </w:r>
    </w:p>
    <w:p w14:paraId="57E32C6B" w14:textId="77777777" w:rsidR="00074F46" w:rsidRPr="00B260E1" w:rsidRDefault="00074F46" w:rsidP="00074F46">
      <w:pPr>
        <w:pStyle w:val="PlainText"/>
      </w:pPr>
      <w:r w:rsidRPr="00B260E1">
        <w:t>Zea_perennis                 .T.GAT.......CCA.........A..GTTGG.AG.T......CAAG..   [50]</w:t>
      </w:r>
    </w:p>
    <w:p w14:paraId="412BDD83" w14:textId="77777777" w:rsidR="00074F46" w:rsidRPr="00B260E1" w:rsidRDefault="00074F46" w:rsidP="00074F46">
      <w:pPr>
        <w:pStyle w:val="PlainText"/>
      </w:pPr>
      <w:r w:rsidRPr="00B260E1">
        <w:t>Arabidopsis                  .T.GAT........CA.........A..GTTGG.AG........CAAG..   [50]</w:t>
      </w:r>
    </w:p>
    <w:p w14:paraId="4ADDBFDC" w14:textId="77777777" w:rsidR="00074F46" w:rsidRPr="00B260E1" w:rsidRDefault="00074F46" w:rsidP="00074F46">
      <w:pPr>
        <w:pStyle w:val="PlainText"/>
      </w:pPr>
      <w:r w:rsidRPr="00B260E1">
        <w:t>Cycas                        .T.GAT.........A..CC.....A.C.A.G..A.....C...CAG...   [50]</w:t>
      </w:r>
    </w:p>
    <w:p w14:paraId="38162986" w14:textId="77777777" w:rsidR="00074F46" w:rsidRPr="00B260E1" w:rsidRDefault="00074F46" w:rsidP="00074F46">
      <w:pPr>
        <w:pStyle w:val="PlainText"/>
      </w:pPr>
      <w:r w:rsidRPr="00B260E1">
        <w:t>Megaceros                    .T.GAT..G.........C......C.C...T............---G..   [47]</w:t>
      </w:r>
    </w:p>
    <w:p w14:paraId="4543C1E9" w14:textId="77777777" w:rsidR="00074F46" w:rsidRPr="00B260E1" w:rsidRDefault="00074F46" w:rsidP="00074F46">
      <w:pPr>
        <w:pStyle w:val="PlainText"/>
      </w:pPr>
      <w:r w:rsidRPr="00B260E1">
        <w:t>Phaeoceros                   .T.GAT..G.........C......C.C...T............---G..   [47]</w:t>
      </w:r>
    </w:p>
    <w:p w14:paraId="5372E561" w14:textId="77777777" w:rsidR="00074F46" w:rsidRPr="00B260E1" w:rsidRDefault="00074F46" w:rsidP="00074F46">
      <w:pPr>
        <w:pStyle w:val="PlainText"/>
      </w:pPr>
      <w:r w:rsidRPr="00B260E1">
        <w:t>Anomodon                     GT.GAT.......C...........C.C...T............---G..   [47]</w:t>
      </w:r>
    </w:p>
    <w:p w14:paraId="79D69CFE" w14:textId="77777777" w:rsidR="00074F46" w:rsidRPr="00B260E1" w:rsidRDefault="00074F46" w:rsidP="00074F46">
      <w:pPr>
        <w:pStyle w:val="PlainText"/>
      </w:pPr>
      <w:r w:rsidRPr="00B260E1">
        <w:t>Physcomitrella               GT.GAT.......C...........C.C...T............---A..   [47]</w:t>
      </w:r>
    </w:p>
    <w:p w14:paraId="3951A58C" w14:textId="77777777" w:rsidR="00074F46" w:rsidRPr="00B260E1" w:rsidRDefault="00074F46" w:rsidP="00074F46">
      <w:pPr>
        <w:pStyle w:val="PlainText"/>
      </w:pPr>
      <w:r w:rsidRPr="00B260E1">
        <w:t>Treubia                      .T.GAT...................C.C...T...C........---G..   [47]</w:t>
      </w:r>
    </w:p>
    <w:p w14:paraId="0C48CDA5" w14:textId="77777777" w:rsidR="00074F46" w:rsidRPr="00B260E1" w:rsidRDefault="00074F46" w:rsidP="00074F46">
      <w:pPr>
        <w:pStyle w:val="PlainText"/>
      </w:pPr>
      <w:r w:rsidRPr="00B260E1">
        <w:t>Marchantia                   .T.GAT...................C.C...T...C........---A..   [47]</w:t>
      </w:r>
    </w:p>
    <w:p w14:paraId="6005E7FD" w14:textId="77777777" w:rsidR="00074F46" w:rsidRPr="00B260E1" w:rsidRDefault="00074F46" w:rsidP="00074F46">
      <w:pPr>
        <w:pStyle w:val="PlainText"/>
      </w:pPr>
    </w:p>
    <w:p w14:paraId="5DA1C5D3" w14:textId="77777777" w:rsidR="00074F46" w:rsidRPr="00B260E1" w:rsidRDefault="00074F46" w:rsidP="00074F46">
      <w:pPr>
        <w:pStyle w:val="PlainText"/>
      </w:pPr>
      <w:r w:rsidRPr="00B260E1">
        <w:t>[                                     60        70        80        90        100]</w:t>
      </w:r>
    </w:p>
    <w:p w14:paraId="222F2597" w14:textId="77777777" w:rsidR="00074F46" w:rsidRPr="00B260E1" w:rsidRDefault="00074F46" w:rsidP="00074F46">
      <w:pPr>
        <w:pStyle w:val="PlainText"/>
      </w:pPr>
      <w:r w:rsidRPr="00B260E1">
        <w:t>[                                     .         .         .         .         .]</w:t>
      </w:r>
    </w:p>
    <w:p w14:paraId="05C1E7F4" w14:textId="77777777" w:rsidR="00074F46" w:rsidRPr="00B260E1" w:rsidRDefault="00074F46" w:rsidP="00074F46">
      <w:pPr>
        <w:pStyle w:val="PlainText"/>
      </w:pPr>
    </w:p>
    <w:p w14:paraId="7AEC23CD" w14:textId="77777777" w:rsidR="00074F46" w:rsidRPr="00B260E1" w:rsidRDefault="00074F46" w:rsidP="00074F46">
      <w:pPr>
        <w:pStyle w:val="PlainText"/>
      </w:pPr>
      <w:r w:rsidRPr="00B260E1">
        <w:t>Huperzia_nad9                ACGGATAAATCAATGTCAAACATCAAAACAAGAAAATCTATTATATACCA   [94]</w:t>
      </w:r>
    </w:p>
    <w:p w14:paraId="50265719" w14:textId="77777777" w:rsidR="00074F46" w:rsidRPr="00B260E1" w:rsidRDefault="00074F46" w:rsidP="00074F46">
      <w:pPr>
        <w:pStyle w:val="PlainText"/>
      </w:pPr>
      <w:r w:rsidRPr="00B260E1">
        <w:t>Huperzia_nad9_30298_30655    .....GG...........................................   [92]</w:t>
      </w:r>
    </w:p>
    <w:p w14:paraId="69E83C03" w14:textId="77777777" w:rsidR="00074F46" w:rsidRPr="00B260E1" w:rsidRDefault="00074F46" w:rsidP="00074F46">
      <w:pPr>
        <w:pStyle w:val="PlainText"/>
      </w:pPr>
      <w:r w:rsidRPr="00B260E1">
        <w:t>Isoetes                      ..........T.....T.......G..GAG...G................   [91]</w:t>
      </w:r>
    </w:p>
    <w:p w14:paraId="0D532871" w14:textId="77777777" w:rsidR="00074F46" w:rsidRPr="00B260E1" w:rsidRDefault="00074F46" w:rsidP="00074F46">
      <w:pPr>
        <w:pStyle w:val="PlainText"/>
      </w:pPr>
      <w:r w:rsidRPr="00B260E1">
        <w:t>Zea_perennis                 .T..G..C..A..ATGA...G...GG....T.GG...AG..CT.......   [100]</w:t>
      </w:r>
    </w:p>
    <w:p w14:paraId="4A43395D" w14:textId="77777777" w:rsidR="00074F46" w:rsidRPr="00B260E1" w:rsidRDefault="00074F46" w:rsidP="00074F46">
      <w:pPr>
        <w:pStyle w:val="PlainText"/>
      </w:pPr>
      <w:r w:rsidRPr="00B260E1">
        <w:t>Arabidopsis                  .T..G.C..AA..ATGG...G...GG....T.GG...AG..CTG......   [100]</w:t>
      </w:r>
    </w:p>
    <w:p w14:paraId="0FFC751D" w14:textId="77777777" w:rsidR="00074F46" w:rsidRPr="00B260E1" w:rsidRDefault="00074F46" w:rsidP="00074F46">
      <w:pPr>
        <w:pStyle w:val="PlainText"/>
      </w:pPr>
      <w:r w:rsidRPr="00B260E1">
        <w:t>Cycas                        .T..G..C..A..ATGG.G.G...GG....T......AG..C........   [100]</w:t>
      </w:r>
    </w:p>
    <w:p w14:paraId="63258238" w14:textId="77777777" w:rsidR="00074F46" w:rsidRPr="00B260E1" w:rsidRDefault="00074F46" w:rsidP="00074F46">
      <w:pPr>
        <w:pStyle w:val="PlainText"/>
      </w:pPr>
      <w:r w:rsidRPr="00B260E1">
        <w:t>Megaceros                    .......C......T.A.......G.....T......A............   [97]</w:t>
      </w:r>
    </w:p>
    <w:p w14:paraId="31019063" w14:textId="77777777" w:rsidR="00074F46" w:rsidRPr="00B260E1" w:rsidRDefault="00074F46" w:rsidP="00074F46">
      <w:pPr>
        <w:pStyle w:val="PlainText"/>
      </w:pPr>
      <w:r w:rsidRPr="00B260E1">
        <w:t>Phaeoceros                   .......C..T...T.A.......G.....T......A............   [97]</w:t>
      </w:r>
    </w:p>
    <w:p w14:paraId="240CEAFA" w14:textId="77777777" w:rsidR="00074F46" w:rsidRPr="00B260E1" w:rsidRDefault="00074F46" w:rsidP="00074F46">
      <w:pPr>
        <w:pStyle w:val="PlainText"/>
      </w:pPr>
      <w:r w:rsidRPr="00B260E1">
        <w:t>Anomodon                     .T.....C......T..G..A.........T......A....C.......   [97]</w:t>
      </w:r>
    </w:p>
    <w:p w14:paraId="1E9F3776" w14:textId="77777777" w:rsidR="00074F46" w:rsidRPr="00B260E1" w:rsidRDefault="00074F46" w:rsidP="00074F46">
      <w:pPr>
        <w:pStyle w:val="PlainText"/>
      </w:pPr>
      <w:r w:rsidRPr="00B260E1">
        <w:t>Physcomitrella               .T.....C......T.....A.........T......A............   [97]</w:t>
      </w:r>
    </w:p>
    <w:p w14:paraId="5D1F7E03" w14:textId="77777777" w:rsidR="00074F46" w:rsidRPr="00B260E1" w:rsidRDefault="00074F46" w:rsidP="00074F46">
      <w:pPr>
        <w:pStyle w:val="PlainText"/>
      </w:pPr>
      <w:r w:rsidRPr="00B260E1">
        <w:t>Treubia                      .T.....C..A...................T......A............   [97]</w:t>
      </w:r>
    </w:p>
    <w:p w14:paraId="1C321242" w14:textId="77777777" w:rsidR="00074F46" w:rsidRPr="00B260E1" w:rsidRDefault="00074F46" w:rsidP="00074F46">
      <w:pPr>
        <w:pStyle w:val="PlainText"/>
      </w:pPr>
      <w:r w:rsidRPr="00B260E1">
        <w:t>Marchantia                   .T.....C..A...................T......A............   [97]</w:t>
      </w:r>
    </w:p>
    <w:p w14:paraId="47F3274C" w14:textId="77777777" w:rsidR="00074F46" w:rsidRPr="00B260E1" w:rsidRDefault="00074F46" w:rsidP="00074F46">
      <w:pPr>
        <w:pStyle w:val="PlainText"/>
      </w:pPr>
    </w:p>
    <w:p w14:paraId="563766B9" w14:textId="77777777" w:rsidR="00074F46" w:rsidRPr="00B260E1" w:rsidRDefault="00074F46" w:rsidP="00074F46">
      <w:pPr>
        <w:pStyle w:val="PlainText"/>
      </w:pPr>
      <w:r w:rsidRPr="00B260E1">
        <w:t>[                                     110       120       130       140       150]</w:t>
      </w:r>
    </w:p>
    <w:p w14:paraId="266CB86D" w14:textId="77777777" w:rsidR="00074F46" w:rsidRPr="00B260E1" w:rsidRDefault="00074F46" w:rsidP="00074F46">
      <w:pPr>
        <w:pStyle w:val="PlainText"/>
      </w:pPr>
      <w:r w:rsidRPr="00B260E1">
        <w:t>[                                     .         .         .         .         .]</w:t>
      </w:r>
    </w:p>
    <w:p w14:paraId="33EBF2AF" w14:textId="77777777" w:rsidR="00074F46" w:rsidRPr="00B260E1" w:rsidRDefault="00074F46" w:rsidP="00074F46">
      <w:pPr>
        <w:pStyle w:val="PlainText"/>
      </w:pPr>
    </w:p>
    <w:p w14:paraId="7DC9E92E" w14:textId="77777777" w:rsidR="00074F46" w:rsidRPr="00B260E1" w:rsidRDefault="00074F46" w:rsidP="00074F46">
      <w:pPr>
        <w:pStyle w:val="PlainText"/>
      </w:pPr>
      <w:r w:rsidRPr="00B260E1">
        <w:t>Huperzia_nad9                ATCCAGAC----TACCCATTCCAATTATTATGGTTTTTGAAATATCATAC   [140]</w:t>
      </w:r>
    </w:p>
    <w:p w14:paraId="46038019" w14:textId="77777777" w:rsidR="00074F46" w:rsidRPr="00B260E1" w:rsidRDefault="00074F46" w:rsidP="00074F46">
      <w:pPr>
        <w:pStyle w:val="PlainText"/>
      </w:pPr>
      <w:r w:rsidRPr="00B260E1">
        <w:t>Huperzia_nad9_30298_30655    ....G..GGGAG......................................   [142]</w:t>
      </w:r>
    </w:p>
    <w:p w14:paraId="0F5618A0" w14:textId="77777777" w:rsidR="00074F46" w:rsidRPr="00B260E1" w:rsidRDefault="00074F46" w:rsidP="00074F46">
      <w:pPr>
        <w:pStyle w:val="PlainText"/>
      </w:pPr>
      <w:r w:rsidRPr="00B260E1">
        <w:t>Isoetes                      ....G...----.............C..C.C..CC..C............   [137]</w:t>
      </w:r>
    </w:p>
    <w:p w14:paraId="74FB67EC" w14:textId="77777777" w:rsidR="00074F46" w:rsidRPr="00B260E1" w:rsidRDefault="00074F46" w:rsidP="00074F46">
      <w:pPr>
        <w:pStyle w:val="PlainText"/>
      </w:pPr>
      <w:r w:rsidRPr="00B260E1">
        <w:t>Zea_perennis                 ..A.T...----........T.C...G..G..C...C.A....GG.....   [146]</w:t>
      </w:r>
    </w:p>
    <w:p w14:paraId="6BCEB29B" w14:textId="77777777" w:rsidR="00074F46" w:rsidRPr="00B260E1" w:rsidRDefault="00074F46" w:rsidP="00074F46">
      <w:pPr>
        <w:pStyle w:val="PlainText"/>
      </w:pPr>
      <w:r w:rsidRPr="00B260E1">
        <w:t>Arabidopsis                  ..A.G...----....T...T.....G..G..C...C.C....TG.....   [146]</w:t>
      </w:r>
    </w:p>
    <w:p w14:paraId="73A6D778" w14:textId="77777777" w:rsidR="00074F46" w:rsidRPr="00B260E1" w:rsidRDefault="00074F46" w:rsidP="00074F46">
      <w:pPr>
        <w:pStyle w:val="PlainText"/>
      </w:pPr>
      <w:r w:rsidRPr="00B260E1">
        <w:t>Cycas                        ..A.G...----........T.....G.........CC.....C......   [146]</w:t>
      </w:r>
    </w:p>
    <w:p w14:paraId="62A51DD6" w14:textId="77777777" w:rsidR="00074F46" w:rsidRPr="00B260E1" w:rsidRDefault="00074F46" w:rsidP="00074F46">
      <w:pPr>
        <w:pStyle w:val="PlainText"/>
      </w:pPr>
      <w:r w:rsidRPr="00B260E1">
        <w:t>Megaceros                    .......T----....TG..TG.....C.......CCC....C.......   [143]</w:t>
      </w:r>
    </w:p>
    <w:p w14:paraId="737695B2" w14:textId="77777777" w:rsidR="00074F46" w:rsidRPr="00B260E1" w:rsidRDefault="00074F46" w:rsidP="00074F46">
      <w:pPr>
        <w:pStyle w:val="PlainText"/>
      </w:pPr>
      <w:r w:rsidRPr="00B260E1">
        <w:t>Phaeoceros                   .......T----....TG..TG.....C........C.....C......T   [143]</w:t>
      </w:r>
    </w:p>
    <w:p w14:paraId="2759D0A4" w14:textId="77777777" w:rsidR="00074F46" w:rsidRPr="00B260E1" w:rsidRDefault="00074F46" w:rsidP="00074F46">
      <w:pPr>
        <w:pStyle w:val="PlainText"/>
      </w:pPr>
      <w:r w:rsidRPr="00B260E1">
        <w:t>Anomodon                     ....T..T----....T...T.............................   [143]</w:t>
      </w:r>
    </w:p>
    <w:p w14:paraId="3BA5EA89" w14:textId="77777777" w:rsidR="00074F46" w:rsidRPr="00B260E1" w:rsidRDefault="00074F46" w:rsidP="00074F46">
      <w:pPr>
        <w:pStyle w:val="PlainText"/>
      </w:pPr>
      <w:r w:rsidRPr="00B260E1">
        <w:t>Physcomitrella               ....T..T----....T...T.............................   [143]</w:t>
      </w:r>
    </w:p>
    <w:p w14:paraId="67236422" w14:textId="77777777" w:rsidR="00074F46" w:rsidRPr="00B260E1" w:rsidRDefault="00074F46" w:rsidP="00074F46">
      <w:pPr>
        <w:pStyle w:val="PlainText"/>
      </w:pPr>
      <w:r w:rsidRPr="00B260E1">
        <w:t>Treubia                      .C..GA..A----GT.T...T..........AT.................   [143]</w:t>
      </w:r>
    </w:p>
    <w:p w14:paraId="53C54870" w14:textId="77777777" w:rsidR="00074F46" w:rsidRPr="00B260E1" w:rsidRDefault="00074F46" w:rsidP="00074F46">
      <w:pPr>
        <w:pStyle w:val="PlainText"/>
      </w:pPr>
      <w:r w:rsidRPr="00B260E1">
        <w:t>Marchantia                   .C..GA..A----GT.T...T..........AT.................   [143]</w:t>
      </w:r>
    </w:p>
    <w:p w14:paraId="5278D398" w14:textId="77777777" w:rsidR="00074F46" w:rsidRPr="00B260E1" w:rsidRDefault="00074F46" w:rsidP="00074F46">
      <w:pPr>
        <w:pStyle w:val="PlainText"/>
      </w:pPr>
    </w:p>
    <w:p w14:paraId="005A3F12" w14:textId="77777777" w:rsidR="00074F46" w:rsidRPr="00B260E1" w:rsidRDefault="00074F46" w:rsidP="00074F46">
      <w:pPr>
        <w:pStyle w:val="PlainText"/>
      </w:pPr>
      <w:r w:rsidRPr="00B260E1">
        <w:t>[                                     160       170       180       190       200]</w:t>
      </w:r>
    </w:p>
    <w:p w14:paraId="213248A4" w14:textId="77777777" w:rsidR="00074F46" w:rsidRPr="00B260E1" w:rsidRDefault="00074F46" w:rsidP="00074F46">
      <w:pPr>
        <w:pStyle w:val="PlainText"/>
      </w:pPr>
      <w:r w:rsidRPr="00B260E1">
        <w:t>[                                     .         .         .         .         .]</w:t>
      </w:r>
    </w:p>
    <w:p w14:paraId="211990C6" w14:textId="77777777" w:rsidR="00074F46" w:rsidRPr="00B260E1" w:rsidRDefault="00074F46" w:rsidP="00074F46">
      <w:pPr>
        <w:pStyle w:val="PlainText"/>
      </w:pPr>
    </w:p>
    <w:p w14:paraId="6CD3D1F2" w14:textId="77777777" w:rsidR="00074F46" w:rsidRPr="00B260E1" w:rsidRDefault="00074F46" w:rsidP="00074F46">
      <w:pPr>
        <w:pStyle w:val="PlainText"/>
      </w:pPr>
      <w:r w:rsidRPr="00B260E1">
        <w:t>Huperzia_nad9                CAATACACGTTTTCAAGTTTCGATCGAGATTTGCGGAGTTGATTATCCTT   [190]</w:t>
      </w:r>
    </w:p>
    <w:p w14:paraId="152A1ED6" w14:textId="77777777" w:rsidR="00074F46" w:rsidRPr="00B260E1" w:rsidRDefault="00074F46" w:rsidP="00074F46">
      <w:pPr>
        <w:pStyle w:val="PlainText"/>
      </w:pPr>
      <w:r w:rsidRPr="00B260E1">
        <w:t>Huperzia_nad9_30298_30655    ....................T..............A..........T...   [192]</w:t>
      </w:r>
    </w:p>
    <w:p w14:paraId="0BEDBD34" w14:textId="77777777" w:rsidR="00074F46" w:rsidRPr="00B260E1" w:rsidRDefault="00074F46" w:rsidP="00074F46">
      <w:pPr>
        <w:pStyle w:val="PlainText"/>
      </w:pPr>
      <w:r w:rsidRPr="00B260E1">
        <w:t>Isoetes                      ...........................T...C..................   [187]</w:t>
      </w:r>
    </w:p>
    <w:p w14:paraId="3A8035FA" w14:textId="77777777" w:rsidR="00074F46" w:rsidRPr="00B260E1" w:rsidRDefault="00074F46" w:rsidP="00074F46">
      <w:pPr>
        <w:pStyle w:val="PlainText"/>
      </w:pPr>
      <w:r w:rsidRPr="00B260E1">
        <w:t>Zea_perennis                 .T.....A.GG................T...........G...C....C.   [196]</w:t>
      </w:r>
    </w:p>
    <w:p w14:paraId="63A3999A" w14:textId="77777777" w:rsidR="00074F46" w:rsidRPr="00B260E1" w:rsidRDefault="00074F46" w:rsidP="00074F46">
      <w:pPr>
        <w:pStyle w:val="PlainText"/>
      </w:pPr>
      <w:r w:rsidRPr="00B260E1">
        <w:t>Arabidopsis                  .T.....A.GG................T...............C....C.   [196]</w:t>
      </w:r>
    </w:p>
    <w:p w14:paraId="1648845C" w14:textId="77777777" w:rsidR="00074F46" w:rsidRPr="00B260E1" w:rsidRDefault="00074F46" w:rsidP="00074F46">
      <w:pPr>
        <w:pStyle w:val="PlainText"/>
      </w:pPr>
      <w:r w:rsidRPr="00B260E1">
        <w:t>Cycas                        .T.........C...............T...C................C.   [196]</w:t>
      </w:r>
    </w:p>
    <w:p w14:paraId="770A87F9" w14:textId="77777777" w:rsidR="00074F46" w:rsidRPr="00B260E1" w:rsidRDefault="00074F46" w:rsidP="00074F46">
      <w:pPr>
        <w:pStyle w:val="PlainText"/>
      </w:pPr>
      <w:r w:rsidRPr="00B260E1">
        <w:t>Megaceros                    ....................T...T..T...C................C.   [193]</w:t>
      </w:r>
    </w:p>
    <w:p w14:paraId="6A0F5164" w14:textId="77777777" w:rsidR="00074F46" w:rsidRPr="00B260E1" w:rsidRDefault="00074F46" w:rsidP="00074F46">
      <w:pPr>
        <w:pStyle w:val="PlainText"/>
      </w:pPr>
      <w:r w:rsidRPr="00B260E1">
        <w:t>Phaeoceros                   ........................T..T...C..............T.C.   [193]</w:t>
      </w:r>
    </w:p>
    <w:p w14:paraId="68B265EF" w14:textId="77777777" w:rsidR="00074F46" w:rsidRPr="00B260E1" w:rsidRDefault="00074F46" w:rsidP="00074F46">
      <w:pPr>
        <w:pStyle w:val="PlainText"/>
      </w:pPr>
      <w:r w:rsidRPr="00B260E1">
        <w:t>Anomodon                     ...............G..C.TA.....T.....T..............C.   [193]</w:t>
      </w:r>
    </w:p>
    <w:p w14:paraId="1EFD5E4A" w14:textId="77777777" w:rsidR="00074F46" w:rsidRPr="00B260E1" w:rsidRDefault="00074F46" w:rsidP="00074F46">
      <w:pPr>
        <w:pStyle w:val="PlainText"/>
      </w:pPr>
      <w:r w:rsidRPr="00B260E1">
        <w:t>Physcomitrella               ..................C.T...T..T.....T................   [193]</w:t>
      </w:r>
    </w:p>
    <w:p w14:paraId="7916F5E6" w14:textId="77777777" w:rsidR="00074F46" w:rsidRPr="00B260E1" w:rsidRDefault="00074F46" w:rsidP="00074F46">
      <w:pPr>
        <w:pStyle w:val="PlainText"/>
      </w:pPr>
      <w:r w:rsidRPr="00B260E1">
        <w:t>Treubia                      ......G.............T...T..T.....T..............C.   [193]</w:t>
      </w:r>
    </w:p>
    <w:p w14:paraId="00E48187" w14:textId="77777777" w:rsidR="00074F46" w:rsidRPr="00B260E1" w:rsidRDefault="00074F46" w:rsidP="00074F46">
      <w:pPr>
        <w:pStyle w:val="PlainText"/>
      </w:pPr>
      <w:r w:rsidRPr="00B260E1">
        <w:t>Marchantia                   ......G......A......TA..T..T.....T........C.......   [193]</w:t>
      </w:r>
    </w:p>
    <w:p w14:paraId="5949CD04" w14:textId="77777777" w:rsidR="00074F46" w:rsidRPr="00B260E1" w:rsidRDefault="00074F46" w:rsidP="00074F46">
      <w:pPr>
        <w:pStyle w:val="PlainText"/>
      </w:pPr>
    </w:p>
    <w:p w14:paraId="7F4AFC66" w14:textId="77777777" w:rsidR="00074F46" w:rsidRPr="00B260E1" w:rsidRDefault="00074F46" w:rsidP="00074F46">
      <w:pPr>
        <w:pStyle w:val="PlainText"/>
      </w:pPr>
      <w:r w:rsidRPr="00B260E1">
        <w:t>[                                     210       220       230       240       250]</w:t>
      </w:r>
    </w:p>
    <w:p w14:paraId="7AC1DA93" w14:textId="77777777" w:rsidR="00074F46" w:rsidRPr="00B260E1" w:rsidRDefault="00074F46" w:rsidP="00074F46">
      <w:pPr>
        <w:pStyle w:val="PlainText"/>
      </w:pPr>
      <w:r w:rsidRPr="00B260E1">
        <w:t>[                                     .         .         .         .         .]</w:t>
      </w:r>
    </w:p>
    <w:p w14:paraId="79EB2D9D" w14:textId="77777777" w:rsidR="00074F46" w:rsidRPr="00B260E1" w:rsidRDefault="00074F46" w:rsidP="00074F46">
      <w:pPr>
        <w:pStyle w:val="PlainText"/>
      </w:pPr>
    </w:p>
    <w:p w14:paraId="4E41D5BF" w14:textId="77777777" w:rsidR="00074F46" w:rsidRPr="00B260E1" w:rsidRDefault="00074F46" w:rsidP="00074F46">
      <w:pPr>
        <w:pStyle w:val="PlainText"/>
      </w:pPr>
      <w:r w:rsidRPr="00B260E1">
        <w:t>Huperzia_nad9                CCCGGAAACAAAGATTTGAAGTAGTTTATAATTCACTTAGTGTTGACTAT   [240]</w:t>
      </w:r>
    </w:p>
    <w:p w14:paraId="4EB1E803" w14:textId="77777777" w:rsidR="00074F46" w:rsidRPr="00B260E1" w:rsidRDefault="00074F46" w:rsidP="00074F46">
      <w:pPr>
        <w:pStyle w:val="PlainText"/>
      </w:pPr>
      <w:r w:rsidRPr="00B260E1">
        <w:t>Huperzia_nad9_30298_30655    .T...........GG.....C..........A.T................   [242]</w:t>
      </w:r>
    </w:p>
    <w:p w14:paraId="1A1E9CF3" w14:textId="77777777" w:rsidR="00074F46" w:rsidRPr="00B260E1" w:rsidRDefault="00074F46" w:rsidP="00074F46">
      <w:pPr>
        <w:pStyle w:val="PlainText"/>
      </w:pPr>
      <w:r w:rsidRPr="00B260E1">
        <w:t>Isoetes                      .T..A...G.......C.....G.............C...........G.   [237]</w:t>
      </w:r>
    </w:p>
    <w:p w14:paraId="2377D24C" w14:textId="77777777" w:rsidR="00074F46" w:rsidRPr="00B260E1" w:rsidRDefault="00074F46" w:rsidP="00074F46">
      <w:pPr>
        <w:pStyle w:val="PlainText"/>
      </w:pPr>
      <w:r w:rsidRPr="00B260E1">
        <w:t>Zea_perennis                 .T..A....GC...........T..CC......T...G...AC.CGG...   [246]</w:t>
      </w:r>
    </w:p>
    <w:p w14:paraId="46CB740B" w14:textId="77777777" w:rsidR="00074F46" w:rsidRPr="00B260E1" w:rsidRDefault="00074F46" w:rsidP="00074F46">
      <w:pPr>
        <w:pStyle w:val="PlainText"/>
      </w:pPr>
      <w:r w:rsidRPr="00B260E1">
        <w:t>Arabidopsis                  .T..A....G............G..C.......T...G...AC.CGG...   [246]</w:t>
      </w:r>
    </w:p>
    <w:p w14:paraId="062F99F3" w14:textId="77777777" w:rsidR="00074F46" w:rsidRPr="00B260E1" w:rsidRDefault="00074F46" w:rsidP="00074F46">
      <w:pPr>
        <w:pStyle w:val="PlainText"/>
      </w:pPr>
      <w:r w:rsidRPr="00B260E1">
        <w:t>Cycas                        .T..A....GG...........G...C.........CA...AC.CGG...   [246]</w:t>
      </w:r>
    </w:p>
    <w:p w14:paraId="6B31AB7C" w14:textId="77777777" w:rsidR="00074F46" w:rsidRPr="00B260E1" w:rsidRDefault="00074F46" w:rsidP="00074F46">
      <w:pPr>
        <w:pStyle w:val="PlainText"/>
      </w:pPr>
      <w:r w:rsidRPr="00B260E1">
        <w:t>Megaceros                    .T..A....G......C.........C.........CG...A..CGG...   [243]</w:t>
      </w:r>
    </w:p>
    <w:p w14:paraId="6B8C9454" w14:textId="77777777" w:rsidR="00074F46" w:rsidRPr="00B260E1" w:rsidRDefault="00074F46" w:rsidP="00074F46">
      <w:pPr>
        <w:pStyle w:val="PlainText"/>
      </w:pPr>
      <w:r w:rsidRPr="00B260E1">
        <w:t>Phaeoceros                   .T..A....G......C.........C..........G...A..CGG...   [243]</w:t>
      </w:r>
    </w:p>
    <w:p w14:paraId="0B234418" w14:textId="77777777" w:rsidR="00074F46" w:rsidRPr="00B260E1" w:rsidRDefault="00074F46" w:rsidP="00074F46">
      <w:pPr>
        <w:pStyle w:val="PlainText"/>
      </w:pPr>
      <w:r w:rsidRPr="00B260E1">
        <w:t>Anomodon                     .T..A............................T...A...A..C.A...   [243]</w:t>
      </w:r>
    </w:p>
    <w:p w14:paraId="62F7FDA5" w14:textId="77777777" w:rsidR="00074F46" w:rsidRPr="00B260E1" w:rsidRDefault="00074F46" w:rsidP="00074F46">
      <w:pPr>
        <w:pStyle w:val="PlainText"/>
      </w:pPr>
      <w:r w:rsidRPr="00B260E1">
        <w:t>Physcomitrella               .T..A............................T...A...A..C.A...   [243]</w:t>
      </w:r>
    </w:p>
    <w:p w14:paraId="5ECA943B" w14:textId="77777777" w:rsidR="00074F46" w:rsidRPr="00B260E1" w:rsidRDefault="00074F46" w:rsidP="00074F46">
      <w:pPr>
        <w:pStyle w:val="PlainText"/>
      </w:pPr>
      <w:r w:rsidRPr="00B260E1">
        <w:t>Treubia                      .T..A....G.......................T.......A........   [243]</w:t>
      </w:r>
    </w:p>
    <w:p w14:paraId="1CA58DDA" w14:textId="77777777" w:rsidR="00074F46" w:rsidRPr="00B260E1" w:rsidRDefault="00074F46" w:rsidP="00074F46">
      <w:pPr>
        <w:pStyle w:val="PlainText"/>
      </w:pPr>
      <w:r w:rsidRPr="00B260E1">
        <w:t>Marchantia                   .T..A....G......C................T.......A........   [243]</w:t>
      </w:r>
    </w:p>
    <w:p w14:paraId="163FA5AF" w14:textId="77777777" w:rsidR="00074F46" w:rsidRPr="00B260E1" w:rsidRDefault="00074F46" w:rsidP="00074F46">
      <w:pPr>
        <w:pStyle w:val="PlainText"/>
      </w:pPr>
    </w:p>
    <w:p w14:paraId="22C3FAF9" w14:textId="77777777" w:rsidR="00074F46" w:rsidRPr="00B260E1" w:rsidRDefault="00074F46" w:rsidP="00074F46">
      <w:pPr>
        <w:pStyle w:val="PlainText"/>
      </w:pPr>
      <w:r w:rsidRPr="00B260E1">
        <w:t>[                                     260       270       280       290       300]</w:t>
      </w:r>
    </w:p>
    <w:p w14:paraId="537FF879" w14:textId="77777777" w:rsidR="00074F46" w:rsidRPr="00B260E1" w:rsidRDefault="00074F46" w:rsidP="00074F46">
      <w:pPr>
        <w:pStyle w:val="PlainText"/>
      </w:pPr>
      <w:r w:rsidRPr="00B260E1">
        <w:t>[                                     .         .         .         .         .]</w:t>
      </w:r>
    </w:p>
    <w:p w14:paraId="6F6C27E0" w14:textId="77777777" w:rsidR="00074F46" w:rsidRPr="00B260E1" w:rsidRDefault="00074F46" w:rsidP="00074F46">
      <w:pPr>
        <w:pStyle w:val="PlainText"/>
      </w:pPr>
    </w:p>
    <w:p w14:paraId="2342A820" w14:textId="77777777" w:rsidR="00074F46" w:rsidRPr="00B260E1" w:rsidRDefault="00074F46" w:rsidP="00074F46">
      <w:pPr>
        <w:pStyle w:val="PlainText"/>
      </w:pPr>
      <w:r w:rsidRPr="00B260E1">
        <w:t>Huperzia_nad9                AATACACGCATACGTATATTAACAAGTTACGATGAAATAACTCCAATTTG   [290]</w:t>
      </w:r>
    </w:p>
    <w:p w14:paraId="4F388EE5" w14:textId="77777777" w:rsidR="00074F46" w:rsidRPr="00B260E1" w:rsidRDefault="00074F46" w:rsidP="00074F46">
      <w:pPr>
        <w:pStyle w:val="PlainText"/>
      </w:pPr>
      <w:r w:rsidRPr="00B260E1">
        <w:t>Huperzia_nad9_30298_30655    ..................................................   [292]</w:t>
      </w:r>
    </w:p>
    <w:p w14:paraId="47CEB4AB" w14:textId="77777777" w:rsidR="00074F46" w:rsidRPr="00B260E1" w:rsidRDefault="00074F46" w:rsidP="00074F46">
      <w:pPr>
        <w:pStyle w:val="PlainText"/>
      </w:pPr>
      <w:r w:rsidRPr="00B260E1">
        <w:t>Isoetes                      .........G.........C.........T....................   [287]</w:t>
      </w:r>
    </w:p>
    <w:p w14:paraId="5FF5D6EA" w14:textId="77777777" w:rsidR="00074F46" w:rsidRPr="00B260E1" w:rsidRDefault="00074F46" w:rsidP="00074F46">
      <w:pPr>
        <w:pStyle w:val="PlainText"/>
      </w:pPr>
      <w:r w:rsidRPr="00B260E1">
        <w:t>Zea_perennis                 ..CT.......T...G..CA.......GCG..C...G....A.G...A.C   [296]</w:t>
      </w:r>
    </w:p>
    <w:p w14:paraId="7542C431" w14:textId="77777777" w:rsidR="00074F46" w:rsidRPr="00B260E1" w:rsidRDefault="00074F46" w:rsidP="00074F46">
      <w:pPr>
        <w:pStyle w:val="PlainText"/>
      </w:pPr>
      <w:r w:rsidRPr="00B260E1">
        <w:t>Arabidopsis                  ..CT.......T...G..CA...C...GCA..C...G....A.G...A.C   [296]</w:t>
      </w:r>
    </w:p>
    <w:p w14:paraId="1D6D8F4D" w14:textId="77777777" w:rsidR="00074F46" w:rsidRPr="00B260E1" w:rsidRDefault="00074F46" w:rsidP="00074F46">
      <w:pPr>
        <w:pStyle w:val="PlainText"/>
      </w:pPr>
      <w:r w:rsidRPr="00B260E1">
        <w:t>Cycas                        ..CC.......T...G..CG...C...GTA..C........A.G...A.C   [296]</w:t>
      </w:r>
    </w:p>
    <w:p w14:paraId="0F1F4E6C" w14:textId="77777777" w:rsidR="00074F46" w:rsidRPr="00B260E1" w:rsidRDefault="00074F46" w:rsidP="00074F46">
      <w:pPr>
        <w:pStyle w:val="PlainText"/>
      </w:pPr>
      <w:r w:rsidRPr="00B260E1">
        <w:t>Megaceros                    ...T....T..T...G..GA..GC...GTAA...................   [293]</w:t>
      </w:r>
    </w:p>
    <w:p w14:paraId="3F1049B8" w14:textId="77777777" w:rsidR="00074F46" w:rsidRPr="00B260E1" w:rsidRDefault="00074F46" w:rsidP="00074F46">
      <w:pPr>
        <w:pStyle w:val="PlainText"/>
      </w:pPr>
      <w:r w:rsidRPr="00B260E1">
        <w:t>Phaeoceros                   ...T..T.T..T...G..GA..GC...GTAAG..................   [293]</w:t>
      </w:r>
    </w:p>
    <w:p w14:paraId="6EE8F26E" w14:textId="77777777" w:rsidR="00074F46" w:rsidRPr="00B260E1" w:rsidRDefault="00074F46" w:rsidP="00074F46">
      <w:pPr>
        <w:pStyle w:val="PlainText"/>
      </w:pPr>
      <w:r w:rsidRPr="00B260E1">
        <w:t>Anomodon                     ..CT.......T...G..CA...C...GTG..C.................   [293]</w:t>
      </w:r>
    </w:p>
    <w:p w14:paraId="79A956F3" w14:textId="77777777" w:rsidR="00074F46" w:rsidRPr="00B260E1" w:rsidRDefault="00074F46" w:rsidP="00074F46">
      <w:pPr>
        <w:pStyle w:val="PlainText"/>
      </w:pPr>
      <w:r w:rsidRPr="00B260E1">
        <w:t>Physcomitrella               ..CT.......T...G..CA...C...GTG..C.................   [293]</w:t>
      </w:r>
    </w:p>
    <w:p w14:paraId="7079A52E" w14:textId="77777777" w:rsidR="00074F46" w:rsidRPr="00B260E1" w:rsidRDefault="00074F46" w:rsidP="00074F46">
      <w:pPr>
        <w:pStyle w:val="PlainText"/>
      </w:pPr>
      <w:r w:rsidRPr="00B260E1">
        <w:t>Treubia                      ........................G..GTA........C...........   [293]</w:t>
      </w:r>
    </w:p>
    <w:p w14:paraId="05C2CE20" w14:textId="77777777" w:rsidR="00074F46" w:rsidRPr="00B260E1" w:rsidRDefault="00074F46" w:rsidP="00074F46">
      <w:pPr>
        <w:pStyle w:val="PlainText"/>
      </w:pPr>
      <w:r w:rsidRPr="00B260E1">
        <w:t>Marchantia                   ...........................GTA........C...........   [293]</w:t>
      </w:r>
    </w:p>
    <w:p w14:paraId="1D6A5135" w14:textId="77777777" w:rsidR="00074F46" w:rsidRPr="00B260E1" w:rsidRDefault="00074F46" w:rsidP="00074F46">
      <w:pPr>
        <w:pStyle w:val="PlainText"/>
      </w:pPr>
    </w:p>
    <w:p w14:paraId="12BA1ED8" w14:textId="77777777" w:rsidR="00074F46" w:rsidRPr="00B260E1" w:rsidRDefault="00074F46" w:rsidP="00074F46">
      <w:pPr>
        <w:pStyle w:val="PlainText"/>
      </w:pPr>
      <w:r w:rsidRPr="00B260E1">
        <w:t>[                                     310       320       330       340       350]</w:t>
      </w:r>
    </w:p>
    <w:p w14:paraId="093E0DFA" w14:textId="77777777" w:rsidR="00074F46" w:rsidRPr="00B260E1" w:rsidRDefault="00074F46" w:rsidP="00074F46">
      <w:pPr>
        <w:pStyle w:val="PlainText"/>
      </w:pPr>
      <w:r w:rsidRPr="00B260E1">
        <w:t>[                                     .         .         .         .         .]</w:t>
      </w:r>
    </w:p>
    <w:p w14:paraId="2CAAEA91" w14:textId="77777777" w:rsidR="00074F46" w:rsidRPr="00B260E1" w:rsidRDefault="00074F46" w:rsidP="00074F46">
      <w:pPr>
        <w:pStyle w:val="PlainText"/>
      </w:pPr>
    </w:p>
    <w:p w14:paraId="33F57FBD" w14:textId="77777777" w:rsidR="00074F46" w:rsidRPr="00B260E1" w:rsidRDefault="00074F46" w:rsidP="00074F46">
      <w:pPr>
        <w:pStyle w:val="PlainText"/>
      </w:pPr>
      <w:r w:rsidRPr="00B260E1">
        <w:t>Huperzia_nad9                TTCGGTAGTTGGTATATTTCCATCCGCCGGCTGGTGGGAGCGAGAAGTAT   [340]</w:t>
      </w:r>
    </w:p>
    <w:p w14:paraId="6C323EF0" w14:textId="77777777" w:rsidR="00074F46" w:rsidRPr="00B260E1" w:rsidRDefault="00074F46" w:rsidP="00074F46">
      <w:pPr>
        <w:pStyle w:val="PlainText"/>
      </w:pPr>
      <w:r w:rsidRPr="00B260E1">
        <w:t>Huperzia_nad9_30298_30655    ..................................................   [342]</w:t>
      </w:r>
    </w:p>
    <w:p w14:paraId="5EA56FC0" w14:textId="77777777" w:rsidR="00074F46" w:rsidRPr="00B260E1" w:rsidRDefault="00074F46" w:rsidP="00074F46">
      <w:pPr>
        <w:pStyle w:val="PlainText"/>
      </w:pPr>
      <w:r w:rsidRPr="00B260E1">
        <w:t>Isoetes                      ..T......CA.....C.C.T..TA.T....C..C.....T.......T.   [337]</w:t>
      </w:r>
    </w:p>
    <w:p w14:paraId="0BBD0E9E" w14:textId="77777777" w:rsidR="00074F46" w:rsidRPr="00B260E1" w:rsidRDefault="00074F46" w:rsidP="00074F46">
      <w:pPr>
        <w:pStyle w:val="PlainText"/>
      </w:pPr>
      <w:r w:rsidRPr="00B260E1">
        <w:t>Zea_perennis                 .C.......CA..CC.........A......C..................   [346]</w:t>
      </w:r>
    </w:p>
    <w:p w14:paraId="6EE66C28" w14:textId="77777777" w:rsidR="00074F46" w:rsidRPr="00B260E1" w:rsidRDefault="00074F46" w:rsidP="00074F46">
      <w:pPr>
        <w:pStyle w:val="PlainText"/>
      </w:pPr>
      <w:r w:rsidRPr="00B260E1">
        <w:t>Arabidopsis                  .C.......AA..C..........A......C................T.   [346]</w:t>
      </w:r>
    </w:p>
    <w:p w14:paraId="18D0338B" w14:textId="77777777" w:rsidR="00074F46" w:rsidRPr="00B260E1" w:rsidRDefault="00074F46" w:rsidP="00074F46">
      <w:pPr>
        <w:pStyle w:val="PlainText"/>
      </w:pPr>
      <w:r w:rsidRPr="00B260E1">
        <w:t>Cycas                        .C.......AA..CC.........A......C..................   [346]</w:t>
      </w:r>
    </w:p>
    <w:p w14:paraId="06561C76" w14:textId="77777777" w:rsidR="00074F46" w:rsidRPr="00B260E1" w:rsidRDefault="00074F46" w:rsidP="00074F46">
      <w:pPr>
        <w:pStyle w:val="PlainText"/>
      </w:pPr>
      <w:r w:rsidRPr="00B260E1">
        <w:t>Megaceros                    .........C..............A...............T....G....   [343]</w:t>
      </w:r>
    </w:p>
    <w:p w14:paraId="308EA0DA" w14:textId="77777777" w:rsidR="00074F46" w:rsidRPr="00B260E1" w:rsidRDefault="00074F46" w:rsidP="00074F46">
      <w:pPr>
        <w:pStyle w:val="PlainText"/>
      </w:pPr>
      <w:r w:rsidRPr="00B260E1">
        <w:t>Phaeoceros                   ..T......CAA............A....................G....   [343]</w:t>
      </w:r>
    </w:p>
    <w:p w14:paraId="6ABD97B2" w14:textId="77777777" w:rsidR="00074F46" w:rsidRPr="00B260E1" w:rsidRDefault="00074F46" w:rsidP="00074F46">
      <w:pPr>
        <w:pStyle w:val="PlainText"/>
      </w:pPr>
      <w:r w:rsidRPr="00B260E1">
        <w:t>Anomodon                     .....C...CAC.........G..A.......................T.   [343]</w:t>
      </w:r>
    </w:p>
    <w:p w14:paraId="067172F7" w14:textId="77777777" w:rsidR="00074F46" w:rsidRPr="00B260E1" w:rsidRDefault="00074F46" w:rsidP="00074F46">
      <w:pPr>
        <w:pStyle w:val="PlainText"/>
      </w:pPr>
      <w:r w:rsidRPr="00B260E1">
        <w:t>Physcomitrella               .....C...CA..........G..A.......................T.   [343]</w:t>
      </w:r>
    </w:p>
    <w:p w14:paraId="49542567" w14:textId="77777777" w:rsidR="00074F46" w:rsidRPr="00B260E1" w:rsidRDefault="00074F46" w:rsidP="00074F46">
      <w:pPr>
        <w:pStyle w:val="PlainText"/>
      </w:pPr>
      <w:r w:rsidRPr="00B260E1">
        <w:t>Treubia                      .........CA.............G..............A......ACT.   [343]</w:t>
      </w:r>
    </w:p>
    <w:p w14:paraId="3C2BB8AF" w14:textId="77777777" w:rsidR="00074F46" w:rsidRPr="00B260E1" w:rsidRDefault="00074F46" w:rsidP="00074F46">
      <w:pPr>
        <w:pStyle w:val="PlainText"/>
      </w:pPr>
      <w:r w:rsidRPr="00B260E1">
        <w:t>Marchantia                   .........CA.............G..............A......ACT.   [343]</w:t>
      </w:r>
    </w:p>
    <w:p w14:paraId="7458EA5D" w14:textId="77777777" w:rsidR="00074F46" w:rsidRPr="00B260E1" w:rsidRDefault="00074F46" w:rsidP="00074F46">
      <w:pPr>
        <w:pStyle w:val="PlainText"/>
      </w:pPr>
    </w:p>
    <w:p w14:paraId="1223D4FE" w14:textId="77777777" w:rsidR="00074F46" w:rsidRPr="00B260E1" w:rsidRDefault="00074F46" w:rsidP="00074F46">
      <w:pPr>
        <w:pStyle w:val="PlainText"/>
      </w:pPr>
      <w:r w:rsidRPr="00B260E1">
        <w:t>[                                     360       370       380       390       400]</w:t>
      </w:r>
    </w:p>
    <w:p w14:paraId="03AEDAA3" w14:textId="77777777" w:rsidR="00074F46" w:rsidRPr="00B260E1" w:rsidRDefault="00074F46" w:rsidP="00074F46">
      <w:pPr>
        <w:pStyle w:val="PlainText"/>
      </w:pPr>
      <w:r w:rsidRPr="00B260E1">
        <w:t>[                                     .         .         .         .         .]</w:t>
      </w:r>
    </w:p>
    <w:p w14:paraId="660641D4" w14:textId="77777777" w:rsidR="00074F46" w:rsidRPr="00B260E1" w:rsidRDefault="00074F46" w:rsidP="00074F46">
      <w:pPr>
        <w:pStyle w:val="PlainText"/>
      </w:pPr>
    </w:p>
    <w:p w14:paraId="19185F13" w14:textId="77777777" w:rsidR="00074F46" w:rsidRPr="00B260E1" w:rsidRDefault="00074F46" w:rsidP="00074F46">
      <w:pPr>
        <w:pStyle w:val="PlainText"/>
      </w:pPr>
      <w:r w:rsidRPr="00B260E1">
        <w:t>Huperzia_nad9                GGGATATGTTTGGTGTGTTTTTTTCCAATCATCCTGATTTACGTCGTATA   [390]</w:t>
      </w:r>
    </w:p>
    <w:p w14:paraId="57041572" w14:textId="77777777" w:rsidR="00074F46" w:rsidRPr="00B260E1" w:rsidRDefault="00074F46" w:rsidP="00074F46">
      <w:pPr>
        <w:pStyle w:val="PlainText"/>
      </w:pPr>
      <w:r w:rsidRPr="00B260E1">
        <w:t>Huperzia_nad9_30298_30655    ................----------------------------------   [358]</w:t>
      </w:r>
    </w:p>
    <w:p w14:paraId="52B7A36F" w14:textId="77777777" w:rsidR="00074F46" w:rsidRPr="00B260E1" w:rsidRDefault="00074F46" w:rsidP="00074F46">
      <w:pPr>
        <w:pStyle w:val="PlainText"/>
      </w:pPr>
      <w:r w:rsidRPr="00B260E1">
        <w:t>Isoetes                      ......C..CC....C..C.CC.C..........C........C....C.   [387]</w:t>
      </w:r>
    </w:p>
    <w:p w14:paraId="6A05BE2D" w14:textId="77777777" w:rsidR="00074F46" w:rsidRPr="00B260E1" w:rsidRDefault="00074F46" w:rsidP="00074F46">
      <w:pPr>
        <w:pStyle w:val="PlainText"/>
      </w:pPr>
      <w:r w:rsidRPr="00B260E1">
        <w:t>Zea_perennis                 .........C......T.C..CCAT.........G........C......   [396]</w:t>
      </w:r>
    </w:p>
    <w:p w14:paraId="795DB0EA" w14:textId="77777777" w:rsidR="00074F46" w:rsidRPr="00B260E1" w:rsidRDefault="00074F46" w:rsidP="00074F46">
      <w:pPr>
        <w:pStyle w:val="PlainText"/>
      </w:pPr>
      <w:r w:rsidRPr="00B260E1">
        <w:t>Arabidopsis                  ................T.C...CAT.........G...C....C......   [396]</w:t>
      </w:r>
    </w:p>
    <w:p w14:paraId="1A5908C8" w14:textId="77777777" w:rsidR="00074F46" w:rsidRPr="00B260E1" w:rsidRDefault="00074F46" w:rsidP="00074F46">
      <w:pPr>
        <w:pStyle w:val="PlainText"/>
      </w:pPr>
      <w:r w:rsidRPr="00B260E1">
        <w:t>Cycas                        .........CC.....C.A..CCAT.........G...C....C......   [396]</w:t>
      </w:r>
    </w:p>
    <w:p w14:paraId="64B2993A" w14:textId="77777777" w:rsidR="00074F46" w:rsidRPr="00B260E1" w:rsidRDefault="00074F46" w:rsidP="00074F46">
      <w:pPr>
        <w:pStyle w:val="PlainText"/>
      </w:pPr>
      <w:r w:rsidRPr="00B260E1">
        <w:t>Megaceros                    ...............C..A..C...T.............C...C......   [393]</w:t>
      </w:r>
    </w:p>
    <w:p w14:paraId="32AD253B" w14:textId="77777777" w:rsidR="00074F46" w:rsidRPr="00B260E1" w:rsidRDefault="00074F46" w:rsidP="00074F46">
      <w:pPr>
        <w:pStyle w:val="PlainText"/>
      </w:pPr>
      <w:r w:rsidRPr="00B260E1">
        <w:t>Phaeoceros                   ...............C..A..C...T.............C...C......   [393]</w:t>
      </w:r>
    </w:p>
    <w:p w14:paraId="377A1623" w14:textId="77777777" w:rsidR="00074F46" w:rsidRPr="00B260E1" w:rsidRDefault="00074F46" w:rsidP="00074F46">
      <w:pPr>
        <w:pStyle w:val="PlainText"/>
      </w:pPr>
      <w:r w:rsidRPr="00B260E1">
        <w:t>Anomodon                     ..........C.....T.A......T........C........C......   [393]</w:t>
      </w:r>
    </w:p>
    <w:p w14:paraId="61AFFE0D" w14:textId="77777777" w:rsidR="00074F46" w:rsidRPr="00B260E1" w:rsidRDefault="00074F46" w:rsidP="00074F46">
      <w:pPr>
        <w:pStyle w:val="PlainText"/>
      </w:pPr>
      <w:r w:rsidRPr="00B260E1">
        <w:t>Physcomitrella               ................T.A......T........................   [393]</w:t>
      </w:r>
    </w:p>
    <w:p w14:paraId="37B2218C" w14:textId="77777777" w:rsidR="00074F46" w:rsidRPr="00B260E1" w:rsidRDefault="00074F46" w:rsidP="00074F46">
      <w:pPr>
        <w:pStyle w:val="PlainText"/>
      </w:pPr>
      <w:r w:rsidRPr="00B260E1">
        <w:t>Treubia                      ..................A...C....................A......   [393]</w:t>
      </w:r>
    </w:p>
    <w:p w14:paraId="47BDD61E" w14:textId="77777777" w:rsidR="00074F46" w:rsidRPr="00B260E1" w:rsidRDefault="00074F46" w:rsidP="00074F46">
      <w:pPr>
        <w:pStyle w:val="PlainText"/>
      </w:pPr>
      <w:r w:rsidRPr="00B260E1">
        <w:t>Marchantia                   ..................A......T.................A......   [393]</w:t>
      </w:r>
    </w:p>
    <w:p w14:paraId="58CC2A11" w14:textId="77777777" w:rsidR="00074F46" w:rsidRPr="00B260E1" w:rsidRDefault="00074F46" w:rsidP="00074F46">
      <w:pPr>
        <w:pStyle w:val="PlainText"/>
      </w:pPr>
    </w:p>
    <w:p w14:paraId="2B76C0F8" w14:textId="77777777" w:rsidR="00074F46" w:rsidRPr="00B260E1" w:rsidRDefault="00074F46" w:rsidP="00074F46">
      <w:pPr>
        <w:pStyle w:val="PlainText"/>
      </w:pPr>
      <w:r w:rsidRPr="00B260E1">
        <w:t>[                                     410       420       430       440       450]</w:t>
      </w:r>
    </w:p>
    <w:p w14:paraId="05D5A810" w14:textId="77777777" w:rsidR="00074F46" w:rsidRPr="00B260E1" w:rsidRDefault="00074F46" w:rsidP="00074F46">
      <w:pPr>
        <w:pStyle w:val="PlainText"/>
      </w:pPr>
      <w:r w:rsidRPr="00B260E1">
        <w:t>[                                     .         .         .         .         .]</w:t>
      </w:r>
    </w:p>
    <w:p w14:paraId="709D299A" w14:textId="77777777" w:rsidR="00074F46" w:rsidRPr="00B260E1" w:rsidRDefault="00074F46" w:rsidP="00074F46">
      <w:pPr>
        <w:pStyle w:val="PlainText"/>
      </w:pPr>
    </w:p>
    <w:p w14:paraId="5851F733" w14:textId="77777777" w:rsidR="00074F46" w:rsidRPr="00B260E1" w:rsidRDefault="00074F46" w:rsidP="00074F46">
      <w:pPr>
        <w:pStyle w:val="PlainText"/>
      </w:pPr>
      <w:r w:rsidRPr="00B260E1">
        <w:t>Huperzia_nad9                TTAACAGATTATGGTTTTGAGGGTCATCCATTACGAAAAGACTTTCCTTT   [440]</w:t>
      </w:r>
    </w:p>
    <w:p w14:paraId="5B853BEA" w14:textId="77777777" w:rsidR="00074F46" w:rsidRPr="00B260E1" w:rsidRDefault="00074F46" w:rsidP="00074F46">
      <w:pPr>
        <w:pStyle w:val="PlainText"/>
      </w:pPr>
      <w:r w:rsidRPr="00B260E1">
        <w:t>Huperzia_nad9_30298_30655    --------------------------------------------------   [358]</w:t>
      </w:r>
    </w:p>
    <w:p w14:paraId="2158586D" w14:textId="77777777" w:rsidR="00074F46" w:rsidRPr="00B260E1" w:rsidRDefault="00074F46" w:rsidP="00074F46">
      <w:pPr>
        <w:pStyle w:val="PlainText"/>
      </w:pPr>
      <w:r w:rsidRPr="00B260E1">
        <w:t>Isoetes                      .C.......C................C....C.T........CC..T..C   [437]</w:t>
      </w:r>
    </w:p>
    <w:p w14:paraId="55450DF6" w14:textId="77777777" w:rsidR="00074F46" w:rsidRPr="00B260E1" w:rsidRDefault="00074F46" w:rsidP="00074F46">
      <w:pPr>
        <w:pStyle w:val="PlainText"/>
      </w:pPr>
      <w:r w:rsidRPr="00B260E1">
        <w:t>Zea_perennis                 .C...T...........C..............................C.   [446]</w:t>
      </w:r>
    </w:p>
    <w:p w14:paraId="55357154" w14:textId="77777777" w:rsidR="00074F46" w:rsidRPr="00B260E1" w:rsidRDefault="00074F46" w:rsidP="00074F46">
      <w:pPr>
        <w:pStyle w:val="PlainText"/>
      </w:pPr>
      <w:r w:rsidRPr="00B260E1">
        <w:t>Arabidopsis                  .C...T...........C........................C.....C.   [446]</w:t>
      </w:r>
    </w:p>
    <w:p w14:paraId="7E4990FB" w14:textId="77777777" w:rsidR="00074F46" w:rsidRPr="00B260E1" w:rsidRDefault="00074F46" w:rsidP="00074F46">
      <w:pPr>
        <w:pStyle w:val="PlainText"/>
      </w:pPr>
      <w:r w:rsidRPr="00B260E1">
        <w:t>Cycas                        .................C..........................C...C.   [446]</w:t>
      </w:r>
    </w:p>
    <w:p w14:paraId="674BFBD8" w14:textId="77777777" w:rsidR="00074F46" w:rsidRPr="00B260E1" w:rsidRDefault="00074F46" w:rsidP="00074F46">
      <w:pPr>
        <w:pStyle w:val="PlainText"/>
      </w:pPr>
      <w:r w:rsidRPr="00B260E1">
        <w:t>Megaceros                    .C..T...........C...........TG...T........C.......   [443]</w:t>
      </w:r>
    </w:p>
    <w:p w14:paraId="690987AD" w14:textId="77777777" w:rsidR="00074F46" w:rsidRPr="00B260E1" w:rsidRDefault="00074F46" w:rsidP="00074F46">
      <w:pPr>
        <w:pStyle w:val="PlainText"/>
      </w:pPr>
      <w:r w:rsidRPr="00B260E1">
        <w:t>Phaeoceros                   .C..T........................G...T........C..T....   [443]</w:t>
      </w:r>
    </w:p>
    <w:p w14:paraId="2DA6DB81" w14:textId="77777777" w:rsidR="00074F46" w:rsidRPr="00B260E1" w:rsidRDefault="00074F46" w:rsidP="00074F46">
      <w:pPr>
        <w:pStyle w:val="PlainText"/>
      </w:pPr>
      <w:r w:rsidRPr="00B260E1">
        <w:t>Anomodon                     ..................................................   [443]</w:t>
      </w:r>
    </w:p>
    <w:p w14:paraId="753FADAA" w14:textId="77777777" w:rsidR="00074F46" w:rsidRPr="00B260E1" w:rsidRDefault="00074F46" w:rsidP="00074F46">
      <w:pPr>
        <w:pStyle w:val="PlainText"/>
      </w:pPr>
      <w:r w:rsidRPr="00B260E1">
        <w:t>Physcomitrella               ..................................................   [443]</w:t>
      </w:r>
    </w:p>
    <w:p w14:paraId="26F64FBD" w14:textId="77777777" w:rsidR="00074F46" w:rsidRPr="00B260E1" w:rsidRDefault="00074F46" w:rsidP="00074F46">
      <w:pPr>
        <w:pStyle w:val="PlainText"/>
      </w:pPr>
      <w:r w:rsidRPr="00B260E1">
        <w:t>Treubia                      .................................A................   [443]</w:t>
      </w:r>
    </w:p>
    <w:p w14:paraId="525DDE99" w14:textId="77777777" w:rsidR="00074F46" w:rsidRPr="00B260E1" w:rsidRDefault="00074F46" w:rsidP="00074F46">
      <w:pPr>
        <w:pStyle w:val="PlainText"/>
      </w:pPr>
      <w:r w:rsidRPr="00B260E1">
        <w:t>Marchantia                   .......................G.........A................   [443]</w:t>
      </w:r>
    </w:p>
    <w:p w14:paraId="763184B9" w14:textId="77777777" w:rsidR="00074F46" w:rsidRPr="00B260E1" w:rsidRDefault="00074F46" w:rsidP="00074F46">
      <w:pPr>
        <w:pStyle w:val="PlainText"/>
      </w:pPr>
    </w:p>
    <w:p w14:paraId="64BD91AF" w14:textId="77777777" w:rsidR="00074F46" w:rsidRPr="00B260E1" w:rsidRDefault="00074F46" w:rsidP="00074F46">
      <w:pPr>
        <w:pStyle w:val="PlainText"/>
      </w:pPr>
      <w:r w:rsidRPr="00B260E1">
        <w:t>[                                     460       470       480       490       500]</w:t>
      </w:r>
    </w:p>
    <w:p w14:paraId="578AD6BE" w14:textId="77777777" w:rsidR="00074F46" w:rsidRPr="00B260E1" w:rsidRDefault="00074F46" w:rsidP="00074F46">
      <w:pPr>
        <w:pStyle w:val="PlainText"/>
      </w:pPr>
      <w:r w:rsidRPr="00B260E1">
        <w:t>[                                     .         .         .         .         .]</w:t>
      </w:r>
    </w:p>
    <w:p w14:paraId="045D0DA5" w14:textId="77777777" w:rsidR="00074F46" w:rsidRPr="00B260E1" w:rsidRDefault="00074F46" w:rsidP="00074F46">
      <w:pPr>
        <w:pStyle w:val="PlainText"/>
      </w:pPr>
    </w:p>
    <w:p w14:paraId="00E12586" w14:textId="77777777" w:rsidR="00074F46" w:rsidRPr="00B260E1" w:rsidRDefault="00074F46" w:rsidP="00074F46">
      <w:pPr>
        <w:pStyle w:val="PlainText"/>
      </w:pPr>
      <w:r w:rsidRPr="00B260E1">
        <w:t>Huperzia_nad9                GAGTGGATATGTGGAAGTACGTTATGATGATTCAGAGAAACGTGTGGTTT   [490]</w:t>
      </w:r>
    </w:p>
    <w:p w14:paraId="58692A18" w14:textId="77777777" w:rsidR="00074F46" w:rsidRPr="00B260E1" w:rsidRDefault="00074F46" w:rsidP="00074F46">
      <w:pPr>
        <w:pStyle w:val="PlainText"/>
      </w:pPr>
      <w:r w:rsidRPr="00B260E1">
        <w:t>Huperzia_nad9_30298_30655    --------------------------------------------------   [358]</w:t>
      </w:r>
    </w:p>
    <w:p w14:paraId="5580BF33" w14:textId="77777777" w:rsidR="00074F46" w:rsidRPr="00B260E1" w:rsidRDefault="00074F46" w:rsidP="00074F46">
      <w:pPr>
        <w:pStyle w:val="PlainText"/>
      </w:pPr>
      <w:r w:rsidRPr="00B260E1">
        <w:t>Isoetes                      A..............................C..................   [487]</w:t>
      </w:r>
    </w:p>
    <w:p w14:paraId="4733DCB8" w14:textId="77777777" w:rsidR="00074F46" w:rsidRPr="00B260E1" w:rsidRDefault="00074F46" w:rsidP="00074F46">
      <w:pPr>
        <w:pStyle w:val="PlainText"/>
      </w:pPr>
      <w:r w:rsidRPr="00B260E1">
        <w:t>Zea_perennis                 .....................C.........C..................   [496]</w:t>
      </w:r>
    </w:p>
    <w:p w14:paraId="2BA76CD7" w14:textId="77777777" w:rsidR="00074F46" w:rsidRPr="00B260E1" w:rsidRDefault="00074F46" w:rsidP="00074F46">
      <w:pPr>
        <w:pStyle w:val="PlainText"/>
      </w:pPr>
      <w:r w:rsidRPr="00B260E1">
        <w:t>Arabidopsis                  ............CC.......C.........C..................   [496]</w:t>
      </w:r>
    </w:p>
    <w:p w14:paraId="51074075" w14:textId="77777777" w:rsidR="00074F46" w:rsidRPr="00B260E1" w:rsidRDefault="00074F46" w:rsidP="00074F46">
      <w:pPr>
        <w:pStyle w:val="PlainText"/>
      </w:pPr>
      <w:r w:rsidRPr="00B260E1">
        <w:t>Cycas                        .....................C......................C.....   [496]</w:t>
      </w:r>
    </w:p>
    <w:p w14:paraId="1E40A5DE" w14:textId="77777777" w:rsidR="00074F46" w:rsidRPr="00B260E1" w:rsidRDefault="00074F46" w:rsidP="00074F46">
      <w:pPr>
        <w:pStyle w:val="PlainText"/>
      </w:pPr>
      <w:r w:rsidRPr="00B260E1">
        <w:t>Megaceros                    A........CT.C..G.....C...........G..A.....C.......   [493]</w:t>
      </w:r>
    </w:p>
    <w:p w14:paraId="3127F590" w14:textId="77777777" w:rsidR="00074F46" w:rsidRPr="00B260E1" w:rsidRDefault="00074F46" w:rsidP="00074F46">
      <w:pPr>
        <w:pStyle w:val="PlainText"/>
      </w:pPr>
      <w:r w:rsidRPr="00B260E1">
        <w:t>Phaeoceros                   A.........T.C..G.................G................   [493]</w:t>
      </w:r>
    </w:p>
    <w:p w14:paraId="65046CD4" w14:textId="77777777" w:rsidR="00074F46" w:rsidRPr="00B260E1" w:rsidRDefault="00074F46" w:rsidP="00074F46">
      <w:pPr>
        <w:pStyle w:val="PlainText"/>
      </w:pPr>
      <w:r w:rsidRPr="00B260E1">
        <w:t>Anomodon                     A.................................................   [493]</w:t>
      </w:r>
    </w:p>
    <w:p w14:paraId="75CFE0D9" w14:textId="77777777" w:rsidR="00074F46" w:rsidRPr="00B260E1" w:rsidRDefault="00074F46" w:rsidP="00074F46">
      <w:pPr>
        <w:pStyle w:val="PlainText"/>
      </w:pPr>
      <w:r w:rsidRPr="00B260E1">
        <w:t>Physcomitrella               A.................................................   [493]</w:t>
      </w:r>
    </w:p>
    <w:p w14:paraId="42F1CAE2" w14:textId="77777777" w:rsidR="00074F46" w:rsidRPr="00B260E1" w:rsidRDefault="00074F46" w:rsidP="00074F46">
      <w:pPr>
        <w:pStyle w:val="PlainText"/>
      </w:pPr>
      <w:r w:rsidRPr="00B260E1">
        <w:t>Treubia                      A...........A........G...........G................   [493]</w:t>
      </w:r>
    </w:p>
    <w:p w14:paraId="5101293A" w14:textId="77777777" w:rsidR="00074F46" w:rsidRPr="00B260E1" w:rsidRDefault="00074F46" w:rsidP="00074F46">
      <w:pPr>
        <w:pStyle w:val="PlainText"/>
      </w:pPr>
      <w:r w:rsidRPr="00B260E1">
        <w:t>Marchantia                   A....................G............................   [493]</w:t>
      </w:r>
    </w:p>
    <w:p w14:paraId="349769D7" w14:textId="77777777" w:rsidR="00074F46" w:rsidRPr="00B260E1" w:rsidRDefault="00074F46" w:rsidP="00074F46">
      <w:pPr>
        <w:pStyle w:val="PlainText"/>
      </w:pPr>
    </w:p>
    <w:p w14:paraId="2FC439CB" w14:textId="77777777" w:rsidR="00074F46" w:rsidRPr="00B260E1" w:rsidRDefault="00074F46" w:rsidP="00074F46">
      <w:pPr>
        <w:pStyle w:val="PlainText"/>
      </w:pPr>
      <w:r w:rsidRPr="00B260E1">
        <w:t>[                                     510       520       530       540       550]</w:t>
      </w:r>
    </w:p>
    <w:p w14:paraId="15E9EEAD" w14:textId="77777777" w:rsidR="00074F46" w:rsidRPr="00B260E1" w:rsidRDefault="00074F46" w:rsidP="00074F46">
      <w:pPr>
        <w:pStyle w:val="PlainText"/>
      </w:pPr>
      <w:r w:rsidRPr="00B260E1">
        <w:t>[                                     .         .         .         .         .]</w:t>
      </w:r>
    </w:p>
    <w:p w14:paraId="4A7612BA" w14:textId="77777777" w:rsidR="00074F46" w:rsidRPr="00B260E1" w:rsidRDefault="00074F46" w:rsidP="00074F46">
      <w:pPr>
        <w:pStyle w:val="PlainText"/>
      </w:pPr>
    </w:p>
    <w:p w14:paraId="2EB94609" w14:textId="77777777" w:rsidR="00074F46" w:rsidRPr="00B260E1" w:rsidRDefault="00074F46" w:rsidP="00074F46">
      <w:pPr>
        <w:pStyle w:val="PlainText"/>
      </w:pPr>
      <w:r w:rsidRPr="00B260E1">
        <w:t>Huperzia_nad9                CTGAACCAATTGAGATGACTCAAGAATTTCGCTATTTTGATTTCGCTAGT   [540]</w:t>
      </w:r>
    </w:p>
    <w:p w14:paraId="14C0804B" w14:textId="77777777" w:rsidR="00074F46" w:rsidRPr="00B260E1" w:rsidRDefault="00074F46" w:rsidP="00074F46">
      <w:pPr>
        <w:pStyle w:val="PlainText"/>
      </w:pPr>
      <w:r w:rsidRPr="00B260E1">
        <w:t>Huperzia_nad9_30298_30655    --------------------------------------------------   [358]</w:t>
      </w:r>
    </w:p>
    <w:p w14:paraId="3806797D" w14:textId="77777777" w:rsidR="00074F46" w:rsidRPr="00B260E1" w:rsidRDefault="00074F46" w:rsidP="00074F46">
      <w:pPr>
        <w:pStyle w:val="PlainText"/>
      </w:pPr>
      <w:r w:rsidRPr="00B260E1">
        <w:t>Isoetes                      .......G.......C....T.G....C........C......G..C...   [537]</w:t>
      </w:r>
    </w:p>
    <w:p w14:paraId="6B6F8BBF" w14:textId="77777777" w:rsidR="00074F46" w:rsidRPr="00B260E1" w:rsidRDefault="00074F46" w:rsidP="00074F46">
      <w:pPr>
        <w:pStyle w:val="PlainText"/>
      </w:pPr>
      <w:r w:rsidRPr="00B260E1">
        <w:t>Zea_perennis                 .......C...........C.......................T......   [546]</w:t>
      </w:r>
    </w:p>
    <w:p w14:paraId="31510856" w14:textId="77777777" w:rsidR="00074F46" w:rsidRPr="00B260E1" w:rsidRDefault="00074F46" w:rsidP="00074F46">
      <w:pPr>
        <w:pStyle w:val="PlainText"/>
      </w:pPr>
      <w:r w:rsidRPr="00B260E1">
        <w:t>Arabidopsis                  .......C...........C.................C.....T......   [546]</w:t>
      </w:r>
    </w:p>
    <w:p w14:paraId="0CB99F17" w14:textId="77777777" w:rsidR="00074F46" w:rsidRPr="00B260E1" w:rsidRDefault="00074F46" w:rsidP="00074F46">
      <w:pPr>
        <w:pStyle w:val="PlainText"/>
      </w:pPr>
      <w:r w:rsidRPr="00B260E1">
        <w:t>Cycas                        ............G......C.................C.....T..C...   [546]</w:t>
      </w:r>
    </w:p>
    <w:p w14:paraId="4818F2A6" w14:textId="77777777" w:rsidR="00074F46" w:rsidRPr="00B260E1" w:rsidRDefault="00074F46" w:rsidP="00074F46">
      <w:pPr>
        <w:pStyle w:val="PlainText"/>
      </w:pPr>
      <w:r w:rsidRPr="00B260E1">
        <w:t>Megaceros                    .......T...................C...............T..C...   [543]</w:t>
      </w:r>
    </w:p>
    <w:p w14:paraId="0021941D" w14:textId="77777777" w:rsidR="00074F46" w:rsidRPr="00B260E1" w:rsidRDefault="00074F46" w:rsidP="00074F46">
      <w:pPr>
        <w:pStyle w:val="PlainText"/>
      </w:pPr>
      <w:r w:rsidRPr="00B260E1">
        <w:t>Phaeoceros                   .......T...................C.T.............T..C...   [543]</w:t>
      </w:r>
    </w:p>
    <w:p w14:paraId="233BCCCB" w14:textId="77777777" w:rsidR="00074F46" w:rsidRPr="00B260E1" w:rsidRDefault="00074F46" w:rsidP="00074F46">
      <w:pPr>
        <w:pStyle w:val="PlainText"/>
      </w:pPr>
      <w:r w:rsidRPr="00B260E1">
        <w:t>Anomodon                     .......T...................................T......   [543]</w:t>
      </w:r>
    </w:p>
    <w:p w14:paraId="482C3A53" w14:textId="77777777" w:rsidR="00074F46" w:rsidRPr="00B260E1" w:rsidRDefault="00074F46" w:rsidP="00074F46">
      <w:pPr>
        <w:pStyle w:val="PlainText"/>
      </w:pPr>
      <w:r w:rsidRPr="00B260E1">
        <w:t>Physcomitrella               .......T...................................T......   [543]</w:t>
      </w:r>
    </w:p>
    <w:p w14:paraId="63C65B51" w14:textId="77777777" w:rsidR="00074F46" w:rsidRPr="00B260E1" w:rsidRDefault="00074F46" w:rsidP="00074F46">
      <w:pPr>
        <w:pStyle w:val="PlainText"/>
      </w:pPr>
      <w:r w:rsidRPr="00B260E1">
        <w:t>Treubia                      .......T.............................C.....T..A...   [543]</w:t>
      </w:r>
    </w:p>
    <w:p w14:paraId="4BAA121C" w14:textId="77777777" w:rsidR="00074F46" w:rsidRPr="00B260E1" w:rsidRDefault="00074F46" w:rsidP="00074F46">
      <w:pPr>
        <w:pStyle w:val="PlainText"/>
      </w:pPr>
      <w:r w:rsidRPr="00B260E1">
        <w:t>Marchantia                   .......T.......................A...........T..A...   [543]</w:t>
      </w:r>
    </w:p>
    <w:p w14:paraId="56859449" w14:textId="77777777" w:rsidR="00074F46" w:rsidRPr="00B260E1" w:rsidRDefault="00074F46" w:rsidP="00074F46">
      <w:pPr>
        <w:pStyle w:val="PlainText"/>
      </w:pPr>
    </w:p>
    <w:p w14:paraId="5D96A5BC" w14:textId="77777777" w:rsidR="00074F46" w:rsidRPr="00B260E1" w:rsidRDefault="00074F46" w:rsidP="00074F46">
      <w:pPr>
        <w:pStyle w:val="PlainText"/>
      </w:pPr>
      <w:r w:rsidRPr="00B260E1">
        <w:t>[                                     560       570       580       590      ]</w:t>
      </w:r>
    </w:p>
    <w:p w14:paraId="776108BE" w14:textId="77777777" w:rsidR="00074F46" w:rsidRPr="00B260E1" w:rsidRDefault="00074F46" w:rsidP="00074F46">
      <w:pPr>
        <w:pStyle w:val="PlainText"/>
      </w:pPr>
      <w:r w:rsidRPr="00B260E1">
        <w:t>[                                     .         .         .         .        ]</w:t>
      </w:r>
    </w:p>
    <w:p w14:paraId="60994CFE" w14:textId="77777777" w:rsidR="00074F46" w:rsidRPr="00B260E1" w:rsidRDefault="00074F46" w:rsidP="00074F46">
      <w:pPr>
        <w:pStyle w:val="PlainText"/>
      </w:pPr>
    </w:p>
    <w:p w14:paraId="742BA2BB" w14:textId="77777777" w:rsidR="00074F46" w:rsidRPr="00B260E1" w:rsidRDefault="00074F46" w:rsidP="00074F46">
      <w:pPr>
        <w:pStyle w:val="PlainText"/>
      </w:pPr>
      <w:r w:rsidRPr="00B260E1">
        <w:t>Huperzia_nad9                CCTTGGGAACAA------------------------------------   [552]</w:t>
      </w:r>
    </w:p>
    <w:p w14:paraId="490EE6CE" w14:textId="77777777" w:rsidR="00074F46" w:rsidRPr="00B260E1" w:rsidRDefault="00074F46" w:rsidP="00074F46">
      <w:pPr>
        <w:pStyle w:val="PlainText"/>
      </w:pPr>
      <w:r w:rsidRPr="00B260E1">
        <w:t>Huperzia_nad9_30298_30655    ------------------------------------------------   [358]</w:t>
      </w:r>
    </w:p>
    <w:p w14:paraId="5BB944E0" w14:textId="77777777" w:rsidR="00074F46" w:rsidRPr="00B260E1" w:rsidRDefault="00074F46" w:rsidP="00074F46">
      <w:pPr>
        <w:pStyle w:val="PlainText"/>
      </w:pPr>
      <w:r w:rsidRPr="00B260E1">
        <w:t>Isoetes                      ...C.......GATGTCGTAA---------------------------   [558]</w:t>
      </w:r>
    </w:p>
    <w:p w14:paraId="6D942F9F" w14:textId="77777777" w:rsidR="00074F46" w:rsidRPr="00B260E1" w:rsidRDefault="00074F46" w:rsidP="00074F46">
      <w:pPr>
        <w:pStyle w:val="PlainText"/>
      </w:pPr>
      <w:r w:rsidRPr="00B260E1">
        <w:t>Zea_perennis                 ...........------GCGTAGCGACGGAT-----AA----------   [573]</w:t>
      </w:r>
    </w:p>
    <w:p w14:paraId="68F3D654" w14:textId="77777777" w:rsidR="00074F46" w:rsidRPr="00B260E1" w:rsidRDefault="00074F46" w:rsidP="00074F46">
      <w:pPr>
        <w:pStyle w:val="PlainText"/>
      </w:pPr>
      <w:r w:rsidRPr="00B260E1">
        <w:t>Arabidopsis                  ...........------GCGTAGCGACGGAT-----AA----------   [573]</w:t>
      </w:r>
    </w:p>
    <w:p w14:paraId="6D72402F" w14:textId="77777777" w:rsidR="00074F46" w:rsidRPr="00B260E1" w:rsidRDefault="00074F46" w:rsidP="00074F46">
      <w:pPr>
        <w:pStyle w:val="PlainText"/>
      </w:pPr>
      <w:r w:rsidRPr="00B260E1">
        <w:t>Cycas                        ............ATGGCGCGTAGCGACGGATCGGATAATGAAGAATAG   [594]</w:t>
      </w:r>
    </w:p>
    <w:p w14:paraId="53154BF3" w14:textId="77777777" w:rsidR="00074F46" w:rsidRPr="00B260E1" w:rsidRDefault="00074F46" w:rsidP="00074F46">
      <w:pPr>
        <w:pStyle w:val="PlainText"/>
      </w:pPr>
      <w:r w:rsidRPr="00B260E1">
        <w:t>Megaceros                    .........-----GTCGCGTCGTTACGAATCAAATGA----------   [576]</w:t>
      </w:r>
    </w:p>
    <w:p w14:paraId="730F934C" w14:textId="77777777" w:rsidR="00074F46" w:rsidRPr="00B260E1" w:rsidRDefault="00074F46" w:rsidP="00074F46">
      <w:pPr>
        <w:pStyle w:val="PlainText"/>
      </w:pPr>
      <w:r w:rsidRPr="00B260E1">
        <w:t>Phaeoceros                   .........-----ATCGCGTCGTTACGAATCAAATGA----------   [576]</w:t>
      </w:r>
    </w:p>
    <w:p w14:paraId="3792CBA3" w14:textId="77777777" w:rsidR="00074F46" w:rsidRPr="00B260E1" w:rsidRDefault="00074F46" w:rsidP="00074F46">
      <w:pPr>
        <w:pStyle w:val="PlainText"/>
      </w:pPr>
      <w:r w:rsidRPr="00B260E1">
        <w:t>Anomodon                     ..C.........AGTTCGCGTAGTGACAAATCGAGGAAAAAGTAA---   [588]</w:t>
      </w:r>
    </w:p>
    <w:p w14:paraId="159AFDF7" w14:textId="77777777" w:rsidR="00074F46" w:rsidRPr="00B260E1" w:rsidRDefault="00074F46" w:rsidP="00074F46">
      <w:pPr>
        <w:pStyle w:val="PlainText"/>
      </w:pPr>
      <w:r w:rsidRPr="00B260E1">
        <w:t>Physcomitrella               ............AGTTCGCGTAGTGACAAATCGAGTAAAAAGTAA---   [588]</w:t>
      </w:r>
    </w:p>
    <w:p w14:paraId="760DA6B9" w14:textId="77777777" w:rsidR="00074F46" w:rsidRPr="00B260E1" w:rsidRDefault="00074F46" w:rsidP="00074F46">
      <w:pPr>
        <w:pStyle w:val="PlainText"/>
      </w:pPr>
      <w:r w:rsidRPr="00B260E1">
        <w:t>Treubia                      ............ATGTCGCGTAGTGACGAATCAAATCAAAAGTAA---   [588]</w:t>
      </w:r>
    </w:p>
    <w:p w14:paraId="04C1F7AE" w14:textId="77777777" w:rsidR="00074F46" w:rsidRPr="00B260E1" w:rsidRDefault="00074F46" w:rsidP="00074F46">
      <w:pPr>
        <w:pStyle w:val="PlainText"/>
      </w:pPr>
      <w:r w:rsidRPr="00B260E1">
        <w:t>Marchantia                   ............ATGTCGCGTAGTGACGAATCAAATCAAAAGTAA---   [588]</w:t>
      </w:r>
    </w:p>
    <w:p w14:paraId="2047740D" w14:textId="77777777" w:rsidR="00074F46" w:rsidRPr="00B260E1" w:rsidRDefault="00074F46" w:rsidP="00074F46">
      <w:pPr>
        <w:pStyle w:val="PlainText"/>
      </w:pPr>
      <w:r w:rsidRPr="00B260E1">
        <w:t>;</w:t>
      </w:r>
    </w:p>
    <w:p w14:paraId="703BE625" w14:textId="77777777" w:rsidR="00074F46" w:rsidRPr="00B260E1" w:rsidRDefault="00074F46" w:rsidP="00074F46">
      <w:pPr>
        <w:pStyle w:val="PlainText"/>
      </w:pPr>
      <w:r w:rsidRPr="00B260E1">
        <w:t>END;</w:t>
      </w:r>
    </w:p>
    <w:p w14:paraId="44F907F6" w14:textId="77777777" w:rsidR="00074F46" w:rsidRPr="00B260E1" w:rsidRDefault="00074F46" w:rsidP="00074F46">
      <w:pPr>
        <w:pStyle w:val="PlainText"/>
      </w:pPr>
    </w:p>
    <w:p w14:paraId="20B33F36" w14:textId="77777777" w:rsidR="00074F46" w:rsidRPr="00B260E1" w:rsidRDefault="00074F46" w:rsidP="00074F46">
      <w:pPr>
        <w:pStyle w:val="PlainText"/>
      </w:pPr>
    </w:p>
    <w:p w14:paraId="7BA925CD" w14:textId="77777777" w:rsidR="003929A4" w:rsidRDefault="003929A4" w:rsidP="000A70B9">
      <w:pPr>
        <w:pStyle w:val="PlainText"/>
      </w:pPr>
    </w:p>
    <w:p w14:paraId="25AA1002" w14:textId="77777777" w:rsidR="00074F46" w:rsidRDefault="00074F46" w:rsidP="000A70B9">
      <w:pPr>
        <w:pStyle w:val="PlainText"/>
      </w:pPr>
    </w:p>
    <w:p w14:paraId="0834E57C" w14:textId="77777777" w:rsidR="00074F46" w:rsidRDefault="00074F46" w:rsidP="000A70B9">
      <w:pPr>
        <w:pStyle w:val="PlainText"/>
      </w:pPr>
    </w:p>
    <w:p w14:paraId="4C7BB10C" w14:textId="77777777" w:rsidR="00C061EB" w:rsidRDefault="00C061EB" w:rsidP="000A70B9">
      <w:pPr>
        <w:pStyle w:val="PlainText"/>
      </w:pPr>
    </w:p>
    <w:p w14:paraId="0FD74954" w14:textId="77777777" w:rsidR="00C5775B" w:rsidRDefault="00C5775B" w:rsidP="000A70B9">
      <w:pPr>
        <w:pStyle w:val="PlainText"/>
      </w:pPr>
    </w:p>
    <w:p w14:paraId="5124DA01" w14:textId="77777777" w:rsidR="00C5775B" w:rsidRDefault="00C5775B" w:rsidP="000A70B9">
      <w:pPr>
        <w:pStyle w:val="PlainText"/>
      </w:pPr>
    </w:p>
    <w:p w14:paraId="0DCC44F0" w14:textId="77777777" w:rsidR="00C5775B" w:rsidRDefault="00C5775B" w:rsidP="000A70B9">
      <w:pPr>
        <w:pStyle w:val="PlainText"/>
      </w:pPr>
    </w:p>
    <w:p w14:paraId="707D663A" w14:textId="77777777" w:rsidR="00C5775B" w:rsidRDefault="00C5775B" w:rsidP="000A70B9">
      <w:pPr>
        <w:pStyle w:val="PlainText"/>
      </w:pPr>
    </w:p>
    <w:p w14:paraId="15C7C45F" w14:textId="77777777" w:rsidR="00C5775B" w:rsidRDefault="00C5775B" w:rsidP="000A70B9">
      <w:pPr>
        <w:pStyle w:val="PlainText"/>
      </w:pPr>
    </w:p>
    <w:p w14:paraId="2BC52962" w14:textId="7E1F952A" w:rsidR="00C5775B" w:rsidRPr="00074F46" w:rsidRDefault="00074F46" w:rsidP="000A70B9">
      <w:pPr>
        <w:pStyle w:val="PlainText"/>
        <w:rPr>
          <w:b/>
        </w:rPr>
      </w:pPr>
      <w:r w:rsidRPr="00074F46">
        <w:rPr>
          <w:b/>
        </w:rPr>
        <w:t>rpl2</w:t>
      </w:r>
    </w:p>
    <w:p w14:paraId="6E2901E4" w14:textId="77777777" w:rsidR="00074F46" w:rsidRDefault="00074F46" w:rsidP="000A70B9">
      <w:pPr>
        <w:pStyle w:val="PlainText"/>
      </w:pPr>
    </w:p>
    <w:p w14:paraId="68589370" w14:textId="77777777" w:rsidR="00F264AF" w:rsidRPr="004056F6" w:rsidRDefault="00F264AF" w:rsidP="00F264AF">
      <w:pPr>
        <w:pStyle w:val="PlainText"/>
      </w:pPr>
      <w:r w:rsidRPr="004056F6">
        <w:t xml:space="preserve">#NEXUS </w:t>
      </w:r>
    </w:p>
    <w:p w14:paraId="291D17B5" w14:textId="77777777" w:rsidR="00F264AF" w:rsidRPr="004056F6" w:rsidRDefault="00F264AF" w:rsidP="00F264AF">
      <w:pPr>
        <w:pStyle w:val="PlainText"/>
      </w:pPr>
      <w:r w:rsidRPr="004056F6">
        <w:t>[MacClade 4.05 registered to Yin-Long Qiu Lab, EEB, University of Michigan]</w:t>
      </w:r>
    </w:p>
    <w:p w14:paraId="5C235138" w14:textId="77777777" w:rsidR="00F264AF" w:rsidRPr="004056F6" w:rsidRDefault="00F264AF" w:rsidP="00F264AF">
      <w:pPr>
        <w:pStyle w:val="PlainText"/>
      </w:pPr>
    </w:p>
    <w:p w14:paraId="51EFC2B6" w14:textId="77777777" w:rsidR="00F264AF" w:rsidRPr="004056F6" w:rsidRDefault="00F264AF" w:rsidP="00F264AF">
      <w:pPr>
        <w:pStyle w:val="PlainText"/>
      </w:pPr>
    </w:p>
    <w:p w14:paraId="760D9322" w14:textId="77777777" w:rsidR="00F264AF" w:rsidRPr="004056F6" w:rsidRDefault="00F264AF" w:rsidP="00F264AF">
      <w:pPr>
        <w:pStyle w:val="PlainText"/>
      </w:pPr>
      <w:r w:rsidRPr="004056F6">
        <w:t>BEGIN DATA;</w:t>
      </w:r>
    </w:p>
    <w:p w14:paraId="01D28973" w14:textId="77777777" w:rsidR="00F264AF" w:rsidRPr="004056F6" w:rsidRDefault="00F264AF" w:rsidP="00F264AF">
      <w:pPr>
        <w:pStyle w:val="PlainText"/>
      </w:pPr>
      <w:r w:rsidRPr="004056F6">
        <w:tab/>
        <w:t>DIMENSIONS  NTAX=11 NCHAR=2205;</w:t>
      </w:r>
    </w:p>
    <w:p w14:paraId="04EFAB44" w14:textId="77777777" w:rsidR="00F264AF" w:rsidRPr="004056F6" w:rsidRDefault="00F264AF" w:rsidP="00F264AF">
      <w:pPr>
        <w:pStyle w:val="PlainText"/>
      </w:pPr>
      <w:r w:rsidRPr="004056F6">
        <w:tab/>
        <w:t>FORMAT DATATYPE=DNA  MISSING=? GAP=-  MATCHCHAR=.  INTERLEAVE ;</w:t>
      </w:r>
    </w:p>
    <w:p w14:paraId="798A02CE" w14:textId="77777777" w:rsidR="00F264AF" w:rsidRPr="004056F6" w:rsidRDefault="00F264AF" w:rsidP="00F264AF">
      <w:pPr>
        <w:pStyle w:val="PlainText"/>
      </w:pPr>
      <w:r w:rsidRPr="004056F6">
        <w:t>MATRIX</w:t>
      </w:r>
    </w:p>
    <w:p w14:paraId="3E9A8506" w14:textId="77777777" w:rsidR="00F264AF" w:rsidRPr="004056F6" w:rsidRDefault="00F264AF" w:rsidP="00F264AF">
      <w:pPr>
        <w:pStyle w:val="PlainText"/>
      </w:pPr>
    </w:p>
    <w:p w14:paraId="48EE0CF9" w14:textId="77777777" w:rsidR="00F264AF" w:rsidRPr="004056F6" w:rsidRDefault="00F264AF" w:rsidP="00F264AF">
      <w:pPr>
        <w:pStyle w:val="PlainText"/>
      </w:pPr>
      <w:r w:rsidRPr="004056F6">
        <w:t>[                                     10        20        30        40        50]</w:t>
      </w:r>
    </w:p>
    <w:p w14:paraId="6F748578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643144B4" w14:textId="77777777" w:rsidR="00F264AF" w:rsidRPr="004056F6" w:rsidRDefault="00F264AF" w:rsidP="00F264AF">
      <w:pPr>
        <w:pStyle w:val="PlainText"/>
      </w:pPr>
    </w:p>
    <w:p w14:paraId="51258DD3" w14:textId="77777777" w:rsidR="00F264AF" w:rsidRPr="004056F6" w:rsidRDefault="00F264AF" w:rsidP="00F264AF">
      <w:pPr>
        <w:pStyle w:val="PlainText"/>
      </w:pPr>
      <w:r w:rsidRPr="004056F6">
        <w:t>Huperzia_rpl2                ATGATAAATAGTGGCTG---GAAGGGAAAA--GCACTGAAACAATCAACT   [45]</w:t>
      </w:r>
    </w:p>
    <w:p w14:paraId="28BEA8BA" w14:textId="77777777" w:rsidR="00F264AF" w:rsidRPr="004056F6" w:rsidRDefault="00F264AF" w:rsidP="00F264AF">
      <w:pPr>
        <w:pStyle w:val="PlainText"/>
      </w:pPr>
      <w:r w:rsidRPr="004056F6">
        <w:t>Huperzia_rpl2_79548_79488    .....G....A......---.....T....AA.....AG...G..T..A.   [47]</w:t>
      </w:r>
    </w:p>
    <w:p w14:paraId="355BAF94" w14:textId="77777777" w:rsidR="00F264AF" w:rsidRPr="004056F6" w:rsidRDefault="00F264AF" w:rsidP="00F264AF">
      <w:pPr>
        <w:pStyle w:val="PlainText"/>
      </w:pPr>
      <w:r w:rsidRPr="004056F6">
        <w:t>Vitis_rpl2                   ....G.C.A..CCA------AG....G.G.--.....T.G.....TC...   [42]</w:t>
      </w:r>
    </w:p>
    <w:p w14:paraId="196B8999" w14:textId="77777777" w:rsidR="00F264AF" w:rsidRPr="004056F6" w:rsidRDefault="00F264AF" w:rsidP="00F264AF">
      <w:pPr>
        <w:pStyle w:val="PlainText"/>
      </w:pPr>
      <w:r w:rsidRPr="004056F6">
        <w:t>Carica                       ....G.C.A..CCA------AG....G.G.--.....T.G.....TC...   [42]</w:t>
      </w:r>
    </w:p>
    <w:p w14:paraId="4D8A7B56" w14:textId="77777777" w:rsidR="00F264AF" w:rsidRPr="004056F6" w:rsidRDefault="00F264AF" w:rsidP="00F264AF">
      <w:pPr>
        <w:pStyle w:val="PlainText"/>
      </w:pPr>
      <w:r w:rsidRPr="004056F6">
        <w:t>Brassica_napus               ....G.CCAG.--.------AG..CA-.G.--.....T.G.....TC...   [39]</w:t>
      </w:r>
    </w:p>
    <w:p w14:paraId="54AA7A64" w14:textId="77777777" w:rsidR="00F264AF" w:rsidRPr="004056F6" w:rsidRDefault="00F264AF" w:rsidP="00F264AF">
      <w:pPr>
        <w:pStyle w:val="PlainText"/>
      </w:pPr>
      <w:r w:rsidRPr="004056F6">
        <w:t>Oryza_sativa_Japonica        ....G.C.A..CA------TA.....G.G.--..G..T.G...T.TC...   [42]</w:t>
      </w:r>
    </w:p>
    <w:p w14:paraId="2B263A9A" w14:textId="77777777" w:rsidR="00F264AF" w:rsidRPr="004056F6" w:rsidRDefault="00F264AF" w:rsidP="00F264AF">
      <w:pPr>
        <w:pStyle w:val="PlainText"/>
      </w:pPr>
      <w:r w:rsidRPr="004056F6">
        <w:t>Cycas                        ....G...G...T..CTACTATTTTCT...--.....T.G.....TC...   [48]</w:t>
      </w:r>
    </w:p>
    <w:p w14:paraId="74A2EB7A" w14:textId="77777777" w:rsidR="00F264AF" w:rsidRPr="004056F6" w:rsidRDefault="00F264AF" w:rsidP="00F264AF">
      <w:pPr>
        <w:pStyle w:val="PlainText"/>
      </w:pPr>
      <w:r w:rsidRPr="004056F6">
        <w:t>Physcomitrella               ....-----------------------------....A.......T....   [21]</w:t>
      </w:r>
    </w:p>
    <w:p w14:paraId="293096BE" w14:textId="77777777" w:rsidR="00F264AF" w:rsidRPr="004056F6" w:rsidRDefault="00F264AF" w:rsidP="00F264AF">
      <w:pPr>
        <w:pStyle w:val="PlainText"/>
      </w:pPr>
      <w:r w:rsidRPr="004056F6">
        <w:t>Anomodon                     ....-----------------------------....A.......T....   [21]</w:t>
      </w:r>
    </w:p>
    <w:p w14:paraId="4813AE65" w14:textId="77777777" w:rsidR="00F264AF" w:rsidRPr="004056F6" w:rsidRDefault="00F264AF" w:rsidP="00F264AF">
      <w:pPr>
        <w:pStyle w:val="PlainText"/>
      </w:pPr>
      <w:r w:rsidRPr="004056F6">
        <w:t>Treubia                      ....G.......T....---..........--.....A.......T....   [45]</w:t>
      </w:r>
    </w:p>
    <w:p w14:paraId="36163B73" w14:textId="77777777" w:rsidR="00F264AF" w:rsidRPr="004056F6" w:rsidRDefault="00F264AF" w:rsidP="00F264AF">
      <w:pPr>
        <w:pStyle w:val="PlainText"/>
      </w:pPr>
      <w:r w:rsidRPr="004056F6">
        <w:t>Marchantia                   ....G.......T....---..........--.....A.......T....   [45]</w:t>
      </w:r>
    </w:p>
    <w:p w14:paraId="0DF36DB1" w14:textId="77777777" w:rsidR="00F264AF" w:rsidRPr="004056F6" w:rsidRDefault="00F264AF" w:rsidP="00F264AF">
      <w:pPr>
        <w:pStyle w:val="PlainText"/>
      </w:pPr>
    </w:p>
    <w:p w14:paraId="4EC3DAA5" w14:textId="77777777" w:rsidR="00F264AF" w:rsidRPr="004056F6" w:rsidRDefault="00F264AF" w:rsidP="00F264AF">
      <w:pPr>
        <w:pStyle w:val="PlainText"/>
      </w:pPr>
      <w:r w:rsidRPr="004056F6">
        <w:t>[                                     60        70        80        90        100]</w:t>
      </w:r>
    </w:p>
    <w:p w14:paraId="4AA7C063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208C64A4" w14:textId="77777777" w:rsidR="00F264AF" w:rsidRPr="004056F6" w:rsidRDefault="00F264AF" w:rsidP="00F264AF">
      <w:pPr>
        <w:pStyle w:val="PlainText"/>
      </w:pPr>
    </w:p>
    <w:p w14:paraId="44FDB6C7" w14:textId="77777777" w:rsidR="00F264AF" w:rsidRPr="004056F6" w:rsidRDefault="00F264AF" w:rsidP="00F264AF">
      <w:pPr>
        <w:pStyle w:val="PlainText"/>
      </w:pPr>
      <w:r w:rsidRPr="004056F6">
        <w:t>Huperzia_rpl2                TTTAGTTTTAAAAAGAGGTCTGCCGGGAGAAATTCATCAGGACGTATTAC   [95]</w:t>
      </w:r>
    </w:p>
    <w:p w14:paraId="5459C9E8" w14:textId="77777777" w:rsidR="00F264AF" w:rsidRPr="004056F6" w:rsidRDefault="00F264AF" w:rsidP="00F264AF">
      <w:pPr>
        <w:pStyle w:val="PlainText"/>
      </w:pPr>
      <w:r w:rsidRPr="004056F6">
        <w:t>Huperzia_rpl2_79548_79488    ....--C..G....A.----------------------------------   [61]</w:t>
      </w:r>
    </w:p>
    <w:p w14:paraId="13A3AC6A" w14:textId="77777777" w:rsidR="00F264AF" w:rsidRPr="004056F6" w:rsidRDefault="00F264AF" w:rsidP="00F264AF">
      <w:pPr>
        <w:pStyle w:val="PlainText"/>
      </w:pPr>
      <w:r w:rsidRPr="004056F6">
        <w:t>Vitis_rpl2                   ..G...---.C.GG..A......T..T..G.....C.....G........   [89]</w:t>
      </w:r>
    </w:p>
    <w:p w14:paraId="091A1DE7" w14:textId="77777777" w:rsidR="00F264AF" w:rsidRPr="004056F6" w:rsidRDefault="00F264AF" w:rsidP="00F264AF">
      <w:pPr>
        <w:pStyle w:val="PlainText"/>
      </w:pPr>
      <w:r w:rsidRPr="004056F6">
        <w:t>Carica                       ..G...---.C.GGA.A......T..T..G.....C.....G........   [89]</w:t>
      </w:r>
    </w:p>
    <w:p w14:paraId="49F9CDA8" w14:textId="77777777" w:rsidR="00F264AF" w:rsidRPr="004056F6" w:rsidRDefault="00F264AF" w:rsidP="00F264AF">
      <w:pPr>
        <w:pStyle w:val="PlainText"/>
      </w:pPr>
      <w:r w:rsidRPr="004056F6">
        <w:t>Brassica_napus               ..G...---.C.GGA.A......T..T..G.....C.....G........   [86]</w:t>
      </w:r>
    </w:p>
    <w:p w14:paraId="0F537C5A" w14:textId="77777777" w:rsidR="00F264AF" w:rsidRPr="004056F6" w:rsidRDefault="00F264AF" w:rsidP="00F264AF">
      <w:pPr>
        <w:pStyle w:val="PlainText"/>
      </w:pPr>
      <w:r w:rsidRPr="004056F6">
        <w:t>Oryza_sativa_Japonica        ..G...---.CGGG..A...C..A.....G.....T..C..G........   [89]</w:t>
      </w:r>
    </w:p>
    <w:p w14:paraId="10D645C4" w14:textId="77777777" w:rsidR="00F264AF" w:rsidRPr="004056F6" w:rsidRDefault="00F264AF" w:rsidP="00F264AF">
      <w:pPr>
        <w:pStyle w:val="PlainText"/>
      </w:pPr>
      <w:r w:rsidRPr="004056F6">
        <w:t>Cycas                        ...G..---.C.G...A...C..T.........C....G..G....C...   [95]</w:t>
      </w:r>
    </w:p>
    <w:p w14:paraId="073F251B" w14:textId="77777777" w:rsidR="00F264AF" w:rsidRPr="004056F6" w:rsidRDefault="00F264AF" w:rsidP="00F264AF">
      <w:pPr>
        <w:pStyle w:val="PlainText"/>
      </w:pPr>
      <w:r w:rsidRPr="004056F6">
        <w:t>Physcomitrella               ...C....A.....A.A......T..C..............G........   [71]</w:t>
      </w:r>
    </w:p>
    <w:p w14:paraId="1C7F396E" w14:textId="77777777" w:rsidR="00F264AF" w:rsidRPr="004056F6" w:rsidRDefault="00F264AF" w:rsidP="00F264AF">
      <w:pPr>
        <w:pStyle w:val="PlainText"/>
      </w:pPr>
      <w:r w:rsidRPr="004056F6">
        <w:t>Anomodon                     ...C....A.....A.A......T..C..............G........   [71]</w:t>
      </w:r>
    </w:p>
    <w:p w14:paraId="57CAE26A" w14:textId="77777777" w:rsidR="00F264AF" w:rsidRPr="004056F6" w:rsidRDefault="00F264AF" w:rsidP="00F264AF">
      <w:pPr>
        <w:pStyle w:val="PlainText"/>
      </w:pPr>
      <w:r w:rsidRPr="004056F6">
        <w:t>Treubia                      ...CA...A...CG...T.....T..A.......................   [95]</w:t>
      </w:r>
    </w:p>
    <w:p w14:paraId="1D5CD1DB" w14:textId="77777777" w:rsidR="00F264AF" w:rsidRPr="004056F6" w:rsidRDefault="00F264AF" w:rsidP="00F264AF">
      <w:pPr>
        <w:pStyle w:val="PlainText"/>
      </w:pPr>
      <w:r w:rsidRPr="004056F6">
        <w:t>Marchantia                   ...CA...A...CG..AT.....T..A..............G........   [95]</w:t>
      </w:r>
    </w:p>
    <w:p w14:paraId="0CEB6DC4" w14:textId="77777777" w:rsidR="00F264AF" w:rsidRPr="004056F6" w:rsidRDefault="00F264AF" w:rsidP="00F264AF">
      <w:pPr>
        <w:pStyle w:val="PlainText"/>
      </w:pPr>
    </w:p>
    <w:p w14:paraId="3EDEBC50" w14:textId="77777777" w:rsidR="00F264AF" w:rsidRPr="004056F6" w:rsidRDefault="00F264AF" w:rsidP="00F264AF">
      <w:pPr>
        <w:pStyle w:val="PlainText"/>
      </w:pPr>
      <w:r w:rsidRPr="004056F6">
        <w:t>[                                     110       120       130       140       150]</w:t>
      </w:r>
    </w:p>
    <w:p w14:paraId="01EB272D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354AA238" w14:textId="77777777" w:rsidR="00F264AF" w:rsidRPr="004056F6" w:rsidRDefault="00F264AF" w:rsidP="00F264AF">
      <w:pPr>
        <w:pStyle w:val="PlainText"/>
      </w:pPr>
    </w:p>
    <w:p w14:paraId="0B3E1305" w14:textId="77777777" w:rsidR="00F264AF" w:rsidRPr="004056F6" w:rsidRDefault="00F264AF" w:rsidP="00F264AF">
      <w:pPr>
        <w:pStyle w:val="PlainText"/>
      </w:pPr>
      <w:r w:rsidRPr="004056F6">
        <w:t>Huperzia_rpl2                GGTTTTTCATCGAGGAGGTGGATCGAAGCGATTGCAGCGAGAAATTGATT   [145]</w:t>
      </w:r>
    </w:p>
    <w:p w14:paraId="676C54AC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41F92A9E" w14:textId="77777777" w:rsidR="00F264AF" w:rsidRPr="004056F6" w:rsidRDefault="00F264AF" w:rsidP="00F264AF">
      <w:pPr>
        <w:pStyle w:val="PlainText"/>
      </w:pPr>
      <w:r w:rsidRPr="004056F6">
        <w:t>Vitis_rpl2                   .........C.....G........................AG.......C   [139]</w:t>
      </w:r>
    </w:p>
    <w:p w14:paraId="0EE4CAF7" w14:textId="77777777" w:rsidR="00F264AF" w:rsidRPr="004056F6" w:rsidRDefault="00F264AF" w:rsidP="00F264AF">
      <w:pPr>
        <w:pStyle w:val="PlainText"/>
      </w:pPr>
      <w:r w:rsidRPr="004056F6">
        <w:t>Carica                       .........C.....G........................AG.......C   [139]</w:t>
      </w:r>
    </w:p>
    <w:p w14:paraId="7A4B17DB" w14:textId="77777777" w:rsidR="00F264AF" w:rsidRPr="004056F6" w:rsidRDefault="00F264AF" w:rsidP="00F264AF">
      <w:pPr>
        <w:pStyle w:val="PlainText"/>
      </w:pPr>
      <w:r w:rsidRPr="004056F6">
        <w:t>Brassica_napus               .........C.....G.....C.............T....AG.......C   [136]</w:t>
      </w:r>
    </w:p>
    <w:p w14:paraId="2DDF1A41" w14:textId="77777777" w:rsidR="00F264AF" w:rsidRPr="004056F6" w:rsidRDefault="00F264AF" w:rsidP="00F264AF">
      <w:pPr>
        <w:pStyle w:val="PlainText"/>
      </w:pPr>
      <w:r w:rsidRPr="004056F6">
        <w:t>Oryza_sativa_Japonica        T........C.....G........................A.......CC   [139]</w:t>
      </w:r>
    </w:p>
    <w:p w14:paraId="62FF0674" w14:textId="77777777" w:rsidR="00F264AF" w:rsidRPr="004056F6" w:rsidRDefault="00F264AF" w:rsidP="00F264AF">
      <w:pPr>
        <w:pStyle w:val="PlainText"/>
      </w:pPr>
      <w:r w:rsidRPr="004056F6">
        <w:t>Cycas                        .........C.....G........................AG........   [145]</w:t>
      </w:r>
    </w:p>
    <w:p w14:paraId="6CA77DFC" w14:textId="77777777" w:rsidR="00F264AF" w:rsidRPr="004056F6" w:rsidRDefault="00F264AF" w:rsidP="00F264AF">
      <w:pPr>
        <w:pStyle w:val="PlainText"/>
      </w:pPr>
      <w:r w:rsidRPr="004056F6">
        <w:t>Physcomitrella               C.......................A...........T...A.........   [121]</w:t>
      </w:r>
    </w:p>
    <w:p w14:paraId="70991153" w14:textId="77777777" w:rsidR="00F264AF" w:rsidRPr="004056F6" w:rsidRDefault="00F264AF" w:rsidP="00F264AF">
      <w:pPr>
        <w:pStyle w:val="PlainText"/>
      </w:pPr>
      <w:r w:rsidRPr="004056F6">
        <w:t>Anomodon                     T...................................T..GA....G....   [121]</w:t>
      </w:r>
    </w:p>
    <w:p w14:paraId="3B3A82D5" w14:textId="77777777" w:rsidR="00F264AF" w:rsidRPr="004056F6" w:rsidRDefault="00F264AF" w:rsidP="00F264AF">
      <w:pPr>
        <w:pStyle w:val="PlainText"/>
      </w:pPr>
      <w:r w:rsidRPr="004056F6">
        <w:t>Treubia                      .........C..............A..............CA.........   [145]</w:t>
      </w:r>
    </w:p>
    <w:p w14:paraId="4EB9EB96" w14:textId="77777777" w:rsidR="00F264AF" w:rsidRPr="004056F6" w:rsidRDefault="00F264AF" w:rsidP="00F264AF">
      <w:pPr>
        <w:pStyle w:val="PlainText"/>
      </w:pPr>
      <w:r w:rsidRPr="004056F6">
        <w:t>Marchantia                   .........C..............................A.........   [145]</w:t>
      </w:r>
    </w:p>
    <w:p w14:paraId="4D8FBAE6" w14:textId="77777777" w:rsidR="00F264AF" w:rsidRPr="004056F6" w:rsidRDefault="00F264AF" w:rsidP="00F264AF">
      <w:pPr>
        <w:pStyle w:val="PlainText"/>
      </w:pPr>
    </w:p>
    <w:p w14:paraId="1E01E87E" w14:textId="77777777" w:rsidR="00F264AF" w:rsidRPr="004056F6" w:rsidRDefault="00F264AF" w:rsidP="00F264AF">
      <w:pPr>
        <w:pStyle w:val="PlainText"/>
      </w:pPr>
      <w:r w:rsidRPr="004056F6">
        <w:t>[                                     160       170       180       190       200]</w:t>
      </w:r>
    </w:p>
    <w:p w14:paraId="4A40E292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3640C8BE" w14:textId="77777777" w:rsidR="00F264AF" w:rsidRPr="004056F6" w:rsidRDefault="00F264AF" w:rsidP="00F264AF">
      <w:pPr>
        <w:pStyle w:val="PlainText"/>
      </w:pPr>
    </w:p>
    <w:p w14:paraId="6E61E25C" w14:textId="77777777" w:rsidR="00F264AF" w:rsidRPr="004056F6" w:rsidRDefault="00F264AF" w:rsidP="00F264AF">
      <w:pPr>
        <w:pStyle w:val="PlainText"/>
      </w:pPr>
      <w:r w:rsidRPr="004056F6">
        <w:t>Huperzia_rpl2                TTAAACGAAACACTTCGTCTATGGGCATTGTAGAAAGAATCGAATATGAC   [195]</w:t>
      </w:r>
    </w:p>
    <w:p w14:paraId="3C35CC3F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76E96B38" w14:textId="77777777" w:rsidR="00F264AF" w:rsidRPr="004056F6" w:rsidRDefault="00F264AF" w:rsidP="00F264AF">
      <w:pPr>
        <w:pStyle w:val="PlainText"/>
      </w:pPr>
      <w:r w:rsidRPr="004056F6">
        <w:t>Vitis_rpl2                   .G.......G.........................T.G..A.........   [189]</w:t>
      </w:r>
    </w:p>
    <w:p w14:paraId="73C3377B" w14:textId="77777777" w:rsidR="00F264AF" w:rsidRPr="004056F6" w:rsidRDefault="00F264AF" w:rsidP="00F264AF">
      <w:pPr>
        <w:pStyle w:val="PlainText"/>
      </w:pPr>
      <w:r w:rsidRPr="004056F6">
        <w:t>Carica                       .G.......G...........................G..A.........   [189]</w:t>
      </w:r>
    </w:p>
    <w:p w14:paraId="23345881" w14:textId="77777777" w:rsidR="00F264AF" w:rsidRPr="004056F6" w:rsidRDefault="00F264AF" w:rsidP="00F264AF">
      <w:pPr>
        <w:pStyle w:val="PlainText"/>
      </w:pPr>
      <w:r w:rsidRPr="004056F6">
        <w:t>Brassica_napus               .G.......G......C.................G..T..A.........   [186]</w:t>
      </w:r>
    </w:p>
    <w:p w14:paraId="2A341938" w14:textId="77777777" w:rsidR="00F264AF" w:rsidRPr="004056F6" w:rsidRDefault="00F264AF" w:rsidP="00F264AF">
      <w:pPr>
        <w:pStyle w:val="PlainText"/>
      </w:pPr>
      <w:r w:rsidRPr="004056F6">
        <w:t>Oryza_sativa_Japonica        .........G............T........G.....G............   [189]</w:t>
      </w:r>
    </w:p>
    <w:p w14:paraId="2BB83058" w14:textId="77777777" w:rsidR="00F264AF" w:rsidRPr="004056F6" w:rsidRDefault="00F264AF" w:rsidP="00F264AF">
      <w:pPr>
        <w:pStyle w:val="PlainText"/>
      </w:pPr>
      <w:r w:rsidRPr="004056F6">
        <w:t>Cycas                        CG.......G...........................G............   [195]</w:t>
      </w:r>
    </w:p>
    <w:p w14:paraId="54235FE2" w14:textId="77777777" w:rsidR="00F264AF" w:rsidRPr="004056F6" w:rsidRDefault="00F264AF" w:rsidP="00F264AF">
      <w:pPr>
        <w:pStyle w:val="PlainText"/>
      </w:pPr>
      <w:r w:rsidRPr="004056F6">
        <w:t>Physcomitrella               ..C....G..............T...C.....C..........C.....T   [171]</w:t>
      </w:r>
    </w:p>
    <w:p w14:paraId="6C22389E" w14:textId="77777777" w:rsidR="00F264AF" w:rsidRPr="004056F6" w:rsidRDefault="00F264AF" w:rsidP="00F264AF">
      <w:pPr>
        <w:pStyle w:val="PlainText"/>
      </w:pPr>
      <w:r w:rsidRPr="004056F6">
        <w:t>Anomodon                     ..C....G.G............T...C.....C..........C.....T   [171]</w:t>
      </w:r>
    </w:p>
    <w:p w14:paraId="77E2E53B" w14:textId="77777777" w:rsidR="00F264AF" w:rsidRPr="004056F6" w:rsidRDefault="00F264AF" w:rsidP="00F264AF">
      <w:pPr>
        <w:pStyle w:val="PlainText"/>
      </w:pPr>
      <w:r w:rsidRPr="004056F6">
        <w:t>Treubia                      .....A...G........................................   [195]</w:t>
      </w:r>
    </w:p>
    <w:p w14:paraId="5680EE8F" w14:textId="77777777" w:rsidR="00F264AF" w:rsidRPr="004056F6" w:rsidRDefault="00F264AF" w:rsidP="00F264AF">
      <w:pPr>
        <w:pStyle w:val="PlainText"/>
      </w:pPr>
      <w:r w:rsidRPr="004056F6">
        <w:t>Marchantia                   .........G........................................   [195]</w:t>
      </w:r>
    </w:p>
    <w:p w14:paraId="2B4CD3F8" w14:textId="77777777" w:rsidR="00F264AF" w:rsidRPr="004056F6" w:rsidRDefault="00F264AF" w:rsidP="00F264AF">
      <w:pPr>
        <w:pStyle w:val="PlainText"/>
      </w:pPr>
    </w:p>
    <w:p w14:paraId="3D6C99C6" w14:textId="77777777" w:rsidR="00F264AF" w:rsidRPr="004056F6" w:rsidRDefault="00F264AF" w:rsidP="00F264AF">
      <w:pPr>
        <w:pStyle w:val="PlainText"/>
      </w:pPr>
      <w:r w:rsidRPr="004056F6">
        <w:t>[                                     210       220       230       240       250]</w:t>
      </w:r>
    </w:p>
    <w:p w14:paraId="0A54221E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58AD7C90" w14:textId="77777777" w:rsidR="00F264AF" w:rsidRPr="004056F6" w:rsidRDefault="00F264AF" w:rsidP="00F264AF">
      <w:pPr>
        <w:pStyle w:val="PlainText"/>
      </w:pPr>
    </w:p>
    <w:p w14:paraId="12908BD6" w14:textId="77777777" w:rsidR="00F264AF" w:rsidRPr="004056F6" w:rsidRDefault="00F264AF" w:rsidP="00F264AF">
      <w:pPr>
        <w:pStyle w:val="PlainText"/>
      </w:pPr>
      <w:r w:rsidRPr="004056F6">
        <w:t>Huperzia_rpl2                CCAAATCGTTCTTCCTGGATTGCTTTAGTACGTTGGATCGAAGGGGTGCT   [245]</w:t>
      </w:r>
    </w:p>
    <w:p w14:paraId="4E515D51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2275DEB2" w14:textId="77777777" w:rsidR="00F264AF" w:rsidRPr="004056F6" w:rsidRDefault="00F264AF" w:rsidP="00F264AF">
      <w:pPr>
        <w:pStyle w:val="PlainText"/>
      </w:pPr>
      <w:r w:rsidRPr="004056F6">
        <w:t>Vitis_rpl2                   ..T...........TC....C...CC......A........G.......A   [239]</w:t>
      </w:r>
    </w:p>
    <w:p w14:paraId="1EED0638" w14:textId="77777777" w:rsidR="00F264AF" w:rsidRPr="004056F6" w:rsidRDefault="00F264AF" w:rsidP="00F264AF">
      <w:pPr>
        <w:pStyle w:val="PlainText"/>
      </w:pPr>
      <w:r w:rsidRPr="004056F6">
        <w:t>Carica                       ..T...........TC....C...CC......A........G.......A   [239]</w:t>
      </w:r>
    </w:p>
    <w:p w14:paraId="061444A0" w14:textId="77777777" w:rsidR="00F264AF" w:rsidRPr="004056F6" w:rsidRDefault="00F264AF" w:rsidP="00F264AF">
      <w:pPr>
        <w:pStyle w:val="PlainText"/>
      </w:pPr>
      <w:r w:rsidRPr="004056F6">
        <w:t>Brassica_napus               ..T...........TCA...C...CC......A......A.G....----   [232]</w:t>
      </w:r>
    </w:p>
    <w:p w14:paraId="52995D08" w14:textId="77777777" w:rsidR="00F264AF" w:rsidRPr="004056F6" w:rsidRDefault="00F264AF" w:rsidP="00F264AF">
      <w:pPr>
        <w:pStyle w:val="PlainText"/>
      </w:pPr>
      <w:r w:rsidRPr="004056F6">
        <w:t>Oryza_sativa_Japonica        ..T...........TC....C...C.......A.................   [239]</w:t>
      </w:r>
    </w:p>
    <w:p w14:paraId="6092CA81" w14:textId="77777777" w:rsidR="00F264AF" w:rsidRPr="004056F6" w:rsidRDefault="00F264AF" w:rsidP="00F264AF">
      <w:pPr>
        <w:pStyle w:val="PlainText"/>
      </w:pPr>
      <w:r w:rsidRPr="004056F6">
        <w:t>Cycas                        ...........C..TC........C.......A.................   [245]</w:t>
      </w:r>
    </w:p>
    <w:p w14:paraId="7A6FA574" w14:textId="77777777" w:rsidR="00F264AF" w:rsidRPr="004056F6" w:rsidRDefault="00F264AF" w:rsidP="00F264AF">
      <w:pPr>
        <w:pStyle w:val="PlainText"/>
      </w:pPr>
      <w:r w:rsidRPr="004056F6">
        <w:t>Physcomitrella               ..T...........T.................A...C.T....CAA..AA   [221]</w:t>
      </w:r>
    </w:p>
    <w:p w14:paraId="282B573E" w14:textId="77777777" w:rsidR="00F264AF" w:rsidRPr="004056F6" w:rsidRDefault="00F264AF" w:rsidP="00F264AF">
      <w:pPr>
        <w:pStyle w:val="PlainText"/>
      </w:pPr>
      <w:r w:rsidRPr="004056F6">
        <w:t>Anomodon                     ..T........C..T.................A...C...G..CAA..GG   [221]</w:t>
      </w:r>
    </w:p>
    <w:p w14:paraId="21BEA1FE" w14:textId="77777777" w:rsidR="00F264AF" w:rsidRPr="004056F6" w:rsidRDefault="00F264AF" w:rsidP="00F264AF">
      <w:pPr>
        <w:pStyle w:val="PlainText"/>
      </w:pPr>
      <w:r w:rsidRPr="004056F6">
        <w:t>Treubia                      ...........G..T.................A..............T..   [245]</w:t>
      </w:r>
    </w:p>
    <w:p w14:paraId="29595728" w14:textId="77777777" w:rsidR="00F264AF" w:rsidRPr="004056F6" w:rsidRDefault="00F264AF" w:rsidP="00F264AF">
      <w:pPr>
        <w:pStyle w:val="PlainText"/>
      </w:pPr>
      <w:r w:rsidRPr="004056F6">
        <w:t>Marchantia                   ...........G..T.................A..............T..   [245]</w:t>
      </w:r>
    </w:p>
    <w:p w14:paraId="637150C0" w14:textId="77777777" w:rsidR="00F264AF" w:rsidRPr="004056F6" w:rsidRDefault="00F264AF" w:rsidP="00F264AF">
      <w:pPr>
        <w:pStyle w:val="PlainText"/>
      </w:pPr>
    </w:p>
    <w:p w14:paraId="0D33D0EF" w14:textId="77777777" w:rsidR="00F264AF" w:rsidRPr="004056F6" w:rsidRDefault="00F264AF" w:rsidP="00F264AF">
      <w:pPr>
        <w:pStyle w:val="PlainText"/>
      </w:pPr>
      <w:r w:rsidRPr="004056F6">
        <w:t>[                                     260       270       280       290       300]</w:t>
      </w:r>
    </w:p>
    <w:p w14:paraId="17E32BFB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011AF6C8" w14:textId="77777777" w:rsidR="00F264AF" w:rsidRPr="004056F6" w:rsidRDefault="00F264AF" w:rsidP="00F264AF">
      <w:pPr>
        <w:pStyle w:val="PlainText"/>
      </w:pPr>
    </w:p>
    <w:p w14:paraId="027A0BC9" w14:textId="77777777" w:rsidR="00F264AF" w:rsidRPr="004056F6" w:rsidRDefault="00F264AF" w:rsidP="00F264AF">
      <w:pPr>
        <w:pStyle w:val="PlainText"/>
      </w:pPr>
      <w:r w:rsidRPr="004056F6">
        <w:t>Huperzia_rpl2                ACGCCCCGGAAAACGCTTTGCGCTTCATAATAAAGCGAAAAATCGAGGAG   [295]</w:t>
      </w:r>
    </w:p>
    <w:p w14:paraId="1F22C92F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148CC0AA" w14:textId="77777777" w:rsidR="00F264AF" w:rsidRPr="004056F6" w:rsidRDefault="00F264AF" w:rsidP="00F264AF">
      <w:pPr>
        <w:pStyle w:val="PlainText"/>
      </w:pPr>
      <w:r w:rsidRPr="004056F6">
        <w:t>Vitis_rpl2                   G.TA.--------------------------GCC..C.------.....A   [257]</w:t>
      </w:r>
    </w:p>
    <w:p w14:paraId="76C807DE" w14:textId="77777777" w:rsidR="00F264AF" w:rsidRPr="004056F6" w:rsidRDefault="00F264AF" w:rsidP="00F264AF">
      <w:pPr>
        <w:pStyle w:val="PlainText"/>
      </w:pPr>
      <w:r w:rsidRPr="004056F6">
        <w:t>Carica                       G.TA.--------------------------GCC..C.------.....A   [257]</w:t>
      </w:r>
    </w:p>
    <w:p w14:paraId="72E2CA7E" w14:textId="77777777" w:rsidR="00F264AF" w:rsidRPr="004056F6" w:rsidRDefault="00F264AF" w:rsidP="00F264AF">
      <w:pPr>
        <w:pStyle w:val="PlainText"/>
      </w:pPr>
      <w:r w:rsidRPr="004056F6">
        <w:t>Brassica_napus               -------------------------------GCT..C.------..AA.A   [245]</w:t>
      </w:r>
    </w:p>
    <w:p w14:paraId="017F2928" w14:textId="77777777" w:rsidR="00F264AF" w:rsidRPr="004056F6" w:rsidRDefault="00F264AF" w:rsidP="00F264AF">
      <w:pPr>
        <w:pStyle w:val="PlainText"/>
      </w:pPr>
      <w:r w:rsidRPr="004056F6">
        <w:t>Oryza_sativa_Japonica        G.C.G--------------------------GCC..C.------.....A   [257]</w:t>
      </w:r>
    </w:p>
    <w:p w14:paraId="065A8DDF" w14:textId="77777777" w:rsidR="00F264AF" w:rsidRPr="004056F6" w:rsidRDefault="00F264AF" w:rsidP="00F264AF">
      <w:pPr>
        <w:pStyle w:val="PlainText"/>
      </w:pPr>
      <w:r w:rsidRPr="004056F6">
        <w:t>Cycas                        G.TA.--------------------------GCC..C.------......   [263]</w:t>
      </w:r>
    </w:p>
    <w:p w14:paraId="5B01492D" w14:textId="77777777" w:rsidR="00F264AF" w:rsidRPr="004056F6" w:rsidRDefault="00F264AF" w:rsidP="00F264AF">
      <w:pPr>
        <w:pStyle w:val="PlainText"/>
      </w:pPr>
      <w:r w:rsidRPr="004056F6">
        <w:t>Physcomitrella               ..AA..AA---------------------.GGC...C..T.G..A.AC..   [250]</w:t>
      </w:r>
    </w:p>
    <w:p w14:paraId="5B612C47" w14:textId="77777777" w:rsidR="00F264AF" w:rsidRPr="004056F6" w:rsidRDefault="00F264AF" w:rsidP="00F264AF">
      <w:pPr>
        <w:pStyle w:val="PlainText"/>
      </w:pPr>
      <w:r w:rsidRPr="004056F6">
        <w:t>Anomodon                     ..AAG.G.---------------------.GGC...C..T.G..A.AC..   [250]</w:t>
      </w:r>
    </w:p>
    <w:p w14:paraId="39EC9415" w14:textId="77777777" w:rsidR="00F264AF" w:rsidRPr="004056F6" w:rsidRDefault="00F264AF" w:rsidP="00F264AF">
      <w:pPr>
        <w:pStyle w:val="PlainText"/>
      </w:pPr>
      <w:r w:rsidRPr="004056F6">
        <w:t>Treubia                      ..--------------------------------..C----------CT.   [253]</w:t>
      </w:r>
    </w:p>
    <w:p w14:paraId="43F9BFDF" w14:textId="77777777" w:rsidR="00F264AF" w:rsidRPr="004056F6" w:rsidRDefault="00F264AF" w:rsidP="00F264AF">
      <w:pPr>
        <w:pStyle w:val="PlainText"/>
      </w:pPr>
      <w:r w:rsidRPr="004056F6">
        <w:t>Marchantia                   ..--------------------------------..C----------CC.   [253]</w:t>
      </w:r>
    </w:p>
    <w:p w14:paraId="5F42AA79" w14:textId="77777777" w:rsidR="00F264AF" w:rsidRPr="004056F6" w:rsidRDefault="00F264AF" w:rsidP="00F264AF">
      <w:pPr>
        <w:pStyle w:val="PlainText"/>
      </w:pPr>
    </w:p>
    <w:p w14:paraId="1B92C358" w14:textId="77777777" w:rsidR="00F264AF" w:rsidRPr="004056F6" w:rsidRDefault="00F264AF" w:rsidP="00F264AF">
      <w:pPr>
        <w:pStyle w:val="PlainText"/>
      </w:pPr>
      <w:r w:rsidRPr="004056F6">
        <w:t>[                                     310       320       330       340       350]</w:t>
      </w:r>
    </w:p>
    <w:p w14:paraId="685CC335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49B9C9F4" w14:textId="77777777" w:rsidR="00F264AF" w:rsidRPr="004056F6" w:rsidRDefault="00F264AF" w:rsidP="00F264AF">
      <w:pPr>
        <w:pStyle w:val="PlainText"/>
      </w:pPr>
    </w:p>
    <w:p w14:paraId="77857F96" w14:textId="77777777" w:rsidR="00F264AF" w:rsidRPr="004056F6" w:rsidRDefault="00F264AF" w:rsidP="00F264AF">
      <w:pPr>
        <w:pStyle w:val="PlainText"/>
      </w:pPr>
      <w:r w:rsidRPr="004056F6">
        <w:t>Huperzia_rpl2                A-------GGAAAACGCCAAGAAGCTTTTTATTGTGGGTCGAATCAATGA   [338]</w:t>
      </w:r>
    </w:p>
    <w:p w14:paraId="577C978D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61CED204" w14:textId="77777777" w:rsidR="00F264AF" w:rsidRPr="004056F6" w:rsidRDefault="00F264AF" w:rsidP="00F264AF">
      <w:pPr>
        <w:pStyle w:val="PlainText"/>
      </w:pPr>
      <w:r w:rsidRPr="004056F6">
        <w:t>Vitis_rpl2                   .------T.C..C...AT.GAGGA--------------------------   [275]</w:t>
      </w:r>
    </w:p>
    <w:p w14:paraId="565BBC78" w14:textId="77777777" w:rsidR="00F264AF" w:rsidRPr="004056F6" w:rsidRDefault="00F264AF" w:rsidP="00F264AF">
      <w:pPr>
        <w:pStyle w:val="PlainText"/>
      </w:pPr>
      <w:r w:rsidRPr="004056F6">
        <w:t>Carica                       .------TT...G...AT.GAGGA--------------------------   [275]</w:t>
      </w:r>
    </w:p>
    <w:p w14:paraId="185A1958" w14:textId="77777777" w:rsidR="00F264AF" w:rsidRPr="004056F6" w:rsidRDefault="00F264AF" w:rsidP="00F264AF">
      <w:pPr>
        <w:pStyle w:val="PlainText"/>
      </w:pPr>
      <w:r w:rsidRPr="004056F6">
        <w:t>Brassica_napus               .------AT...C...ATCGAGGA--------------------------   [263]</w:t>
      </w:r>
    </w:p>
    <w:p w14:paraId="538AFEF6" w14:textId="77777777" w:rsidR="00F264AF" w:rsidRPr="004056F6" w:rsidRDefault="00F264AF" w:rsidP="00F264AF">
      <w:pPr>
        <w:pStyle w:val="PlainText"/>
      </w:pPr>
      <w:r w:rsidRPr="004056F6">
        <w:t>Oryza_sativa_Japonica        .------TTC..G...AT.GA.GA--------------------------   [275]</w:t>
      </w:r>
    </w:p>
    <w:p w14:paraId="166413D6" w14:textId="77777777" w:rsidR="00F264AF" w:rsidRPr="004056F6" w:rsidRDefault="00F264AF" w:rsidP="00F264AF">
      <w:pPr>
        <w:pStyle w:val="PlainText"/>
      </w:pPr>
      <w:r w:rsidRPr="004056F6">
        <w:t>Cycas                        GACTTGCT.C..C...AG.GA.GA--------------------------   [287]</w:t>
      </w:r>
    </w:p>
    <w:p w14:paraId="1859C4DF" w14:textId="77777777" w:rsidR="00F264AF" w:rsidRPr="004056F6" w:rsidRDefault="00F264AF" w:rsidP="00F264AF">
      <w:pPr>
        <w:pStyle w:val="PlainText"/>
      </w:pPr>
      <w:r w:rsidRPr="004056F6">
        <w:t>Physcomitrella               .-------A.....A......-----------------------------   [264]</w:t>
      </w:r>
    </w:p>
    <w:p w14:paraId="46E26778" w14:textId="77777777" w:rsidR="00F264AF" w:rsidRPr="004056F6" w:rsidRDefault="00F264AF" w:rsidP="00F264AF">
      <w:pPr>
        <w:pStyle w:val="PlainText"/>
      </w:pPr>
      <w:r w:rsidRPr="004056F6">
        <w:t>Anomodon                     .-------A............-----------------------------   [264]</w:t>
      </w:r>
    </w:p>
    <w:p w14:paraId="76A832DE" w14:textId="77777777" w:rsidR="00F264AF" w:rsidRPr="004056F6" w:rsidRDefault="00F264AF" w:rsidP="00F264AF">
      <w:pPr>
        <w:pStyle w:val="PlainText"/>
      </w:pPr>
      <w:r w:rsidRPr="004056F6">
        <w:t>Treubia                      ---------....G.A.TTG.-----------------------------   [265]</w:t>
      </w:r>
    </w:p>
    <w:p w14:paraId="2DB46B68" w14:textId="77777777" w:rsidR="00F264AF" w:rsidRPr="004056F6" w:rsidRDefault="00F264AF" w:rsidP="00F264AF">
      <w:pPr>
        <w:pStyle w:val="PlainText"/>
      </w:pPr>
      <w:r w:rsidRPr="004056F6">
        <w:t>Marchantia                   ---------....G...TTG.-----------------------------   [265]</w:t>
      </w:r>
    </w:p>
    <w:p w14:paraId="7D8938E3" w14:textId="77777777" w:rsidR="00F264AF" w:rsidRPr="004056F6" w:rsidRDefault="00F264AF" w:rsidP="00F264AF">
      <w:pPr>
        <w:pStyle w:val="PlainText"/>
      </w:pPr>
    </w:p>
    <w:p w14:paraId="145860F1" w14:textId="77777777" w:rsidR="00F264AF" w:rsidRPr="004056F6" w:rsidRDefault="00F264AF" w:rsidP="00F264AF">
      <w:pPr>
        <w:pStyle w:val="PlainText"/>
      </w:pPr>
      <w:r w:rsidRPr="004056F6">
        <w:t>[                                     360       370       380       390       400]</w:t>
      </w:r>
    </w:p>
    <w:p w14:paraId="1D8BB66C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13E221E8" w14:textId="77777777" w:rsidR="00F264AF" w:rsidRPr="004056F6" w:rsidRDefault="00F264AF" w:rsidP="00F264AF">
      <w:pPr>
        <w:pStyle w:val="PlainText"/>
      </w:pPr>
    </w:p>
    <w:p w14:paraId="653B7E7F" w14:textId="77777777" w:rsidR="00F264AF" w:rsidRPr="004056F6" w:rsidRDefault="00F264AF" w:rsidP="00F264AF">
      <w:pPr>
        <w:pStyle w:val="PlainText"/>
      </w:pPr>
      <w:r w:rsidRPr="004056F6">
        <w:t>Huperzia_rpl2                AAACTTTCGTTTCCTTGGTCGAAAATATGCTCCACTATCTACACGAAGAA   [388]</w:t>
      </w:r>
    </w:p>
    <w:p w14:paraId="3670B756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1D3638FC" w14:textId="77777777" w:rsidR="00F264AF" w:rsidRPr="004056F6" w:rsidRDefault="00F264AF" w:rsidP="00F264AF">
      <w:pPr>
        <w:pStyle w:val="PlainText"/>
      </w:pPr>
      <w:r w:rsidRPr="004056F6">
        <w:t>Vitis_rpl2                   --------...CG..-----------------------------------   [282]</w:t>
      </w:r>
    </w:p>
    <w:p w14:paraId="4434CDC0" w14:textId="77777777" w:rsidR="00F264AF" w:rsidRPr="004056F6" w:rsidRDefault="00F264AF" w:rsidP="00F264AF">
      <w:pPr>
        <w:pStyle w:val="PlainText"/>
      </w:pPr>
      <w:r w:rsidRPr="004056F6">
        <w:t>Carica                       --------...CG..-----------------------------------   [282]</w:t>
      </w:r>
    </w:p>
    <w:p w14:paraId="38C60D0D" w14:textId="77777777" w:rsidR="00F264AF" w:rsidRPr="004056F6" w:rsidRDefault="00F264AF" w:rsidP="00F264AF">
      <w:pPr>
        <w:pStyle w:val="PlainText"/>
      </w:pPr>
      <w:r w:rsidRPr="004056F6">
        <w:t>Brassica_napus               --------...AG..-----------------------------------   [270]</w:t>
      </w:r>
    </w:p>
    <w:p w14:paraId="20EF7E72" w14:textId="77777777" w:rsidR="00F264AF" w:rsidRPr="004056F6" w:rsidRDefault="00F264AF" w:rsidP="00F264AF">
      <w:pPr>
        <w:pStyle w:val="PlainText"/>
      </w:pPr>
      <w:r w:rsidRPr="004056F6">
        <w:t>Oryza_sativa_Japonica        --------...CG..-----------------------------------   [282]</w:t>
      </w:r>
    </w:p>
    <w:p w14:paraId="1ED2A346" w14:textId="77777777" w:rsidR="00F264AF" w:rsidRPr="004056F6" w:rsidRDefault="00F264AF" w:rsidP="00F264AF">
      <w:pPr>
        <w:pStyle w:val="PlainText"/>
      </w:pPr>
      <w:r w:rsidRPr="004056F6">
        <w:t>Cycas                        --------...CG..-----------------------------------   [294]</w:t>
      </w:r>
    </w:p>
    <w:p w14:paraId="11CE6F54" w14:textId="77777777" w:rsidR="00F264AF" w:rsidRPr="004056F6" w:rsidRDefault="00F264AF" w:rsidP="00F264AF">
      <w:pPr>
        <w:pStyle w:val="PlainText"/>
      </w:pPr>
      <w:r w:rsidRPr="004056F6">
        <w:t>Physcomitrella               -------.....T..-----------------------------------   [272]</w:t>
      </w:r>
    </w:p>
    <w:p w14:paraId="37919427" w14:textId="77777777" w:rsidR="00F264AF" w:rsidRPr="004056F6" w:rsidRDefault="00F264AF" w:rsidP="00F264AF">
      <w:pPr>
        <w:pStyle w:val="PlainText"/>
      </w:pPr>
      <w:r w:rsidRPr="004056F6">
        <w:t>Anomodon                     -------.....T..-----------------------------------   [272]</w:t>
      </w:r>
    </w:p>
    <w:p w14:paraId="66ED5D34" w14:textId="77777777" w:rsidR="00F264AF" w:rsidRPr="004056F6" w:rsidRDefault="00F264AF" w:rsidP="00F264AF">
      <w:pPr>
        <w:pStyle w:val="PlainText"/>
      </w:pPr>
      <w:r w:rsidRPr="004056F6">
        <w:t>Treubia                      -------.T...T..AAAG....---------------------------   [281]</w:t>
      </w:r>
    </w:p>
    <w:p w14:paraId="3B1D8735" w14:textId="77777777" w:rsidR="00F264AF" w:rsidRPr="004056F6" w:rsidRDefault="00F264AF" w:rsidP="00F264AF">
      <w:pPr>
        <w:pStyle w:val="PlainText"/>
      </w:pPr>
      <w:r w:rsidRPr="004056F6">
        <w:t>Marchantia                   -------.T...T..AAAG....---------------------------   [281]</w:t>
      </w:r>
    </w:p>
    <w:p w14:paraId="76D8C4A2" w14:textId="77777777" w:rsidR="00F264AF" w:rsidRPr="004056F6" w:rsidRDefault="00F264AF" w:rsidP="00F264AF">
      <w:pPr>
        <w:pStyle w:val="PlainText"/>
      </w:pPr>
    </w:p>
    <w:p w14:paraId="74FC6685" w14:textId="77777777" w:rsidR="00F264AF" w:rsidRPr="004056F6" w:rsidRDefault="00F264AF" w:rsidP="00F264AF">
      <w:pPr>
        <w:pStyle w:val="PlainText"/>
      </w:pPr>
      <w:r w:rsidRPr="004056F6">
        <w:t>[                                     410       420       430       440       450]</w:t>
      </w:r>
    </w:p>
    <w:p w14:paraId="11F5FD45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25020AC6" w14:textId="77777777" w:rsidR="00F264AF" w:rsidRPr="004056F6" w:rsidRDefault="00F264AF" w:rsidP="00F264AF">
      <w:pPr>
        <w:pStyle w:val="PlainText"/>
      </w:pPr>
    </w:p>
    <w:p w14:paraId="5A640513" w14:textId="77777777" w:rsidR="00F264AF" w:rsidRPr="004056F6" w:rsidRDefault="00F264AF" w:rsidP="00F264AF">
      <w:pPr>
        <w:pStyle w:val="PlainText"/>
      </w:pPr>
      <w:r w:rsidRPr="004056F6">
        <w:t>Huperzia_rpl2                ACACCGTAGACCCTATGCTCTCTATTGACGTAGTCGCGGGCTCAGAGATG   [438]</w:t>
      </w:r>
    </w:p>
    <w:p w14:paraId="4A239E1E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5375B42C" w14:textId="77777777" w:rsidR="00F264AF" w:rsidRPr="004056F6" w:rsidRDefault="00F264AF" w:rsidP="00F264AF">
      <w:pPr>
        <w:pStyle w:val="PlainText"/>
      </w:pPr>
      <w:r w:rsidRPr="004056F6">
        <w:t>Vitis_rpl2                   ------------------------------CC.C....------------   [290]</w:t>
      </w:r>
    </w:p>
    <w:p w14:paraId="658DDC91" w14:textId="77777777" w:rsidR="00F264AF" w:rsidRPr="004056F6" w:rsidRDefault="00F264AF" w:rsidP="00F264AF">
      <w:pPr>
        <w:pStyle w:val="PlainText"/>
      </w:pPr>
      <w:r w:rsidRPr="004056F6">
        <w:t>Carica                       ------------------------------CC.C....------------   [290]</w:t>
      </w:r>
    </w:p>
    <w:p w14:paraId="0E5385B0" w14:textId="77777777" w:rsidR="00F264AF" w:rsidRPr="004056F6" w:rsidRDefault="00F264AF" w:rsidP="00F264AF">
      <w:pPr>
        <w:pStyle w:val="PlainText"/>
      </w:pPr>
      <w:r w:rsidRPr="004056F6">
        <w:t>Brassica_napus               ------------------------------CC.C....------------   [278]</w:t>
      </w:r>
    </w:p>
    <w:p w14:paraId="353C70B4" w14:textId="77777777" w:rsidR="00F264AF" w:rsidRPr="004056F6" w:rsidRDefault="00F264AF" w:rsidP="00F264AF">
      <w:pPr>
        <w:pStyle w:val="PlainText"/>
      </w:pPr>
      <w:r w:rsidRPr="004056F6">
        <w:t>Oryza_sativa_Japonica        ------------------------------CT.C....------------   [290]</w:t>
      </w:r>
    </w:p>
    <w:p w14:paraId="6ABC72F8" w14:textId="77777777" w:rsidR="00F264AF" w:rsidRPr="004056F6" w:rsidRDefault="00F264AF" w:rsidP="00F264AF">
      <w:pPr>
        <w:pStyle w:val="PlainText"/>
      </w:pPr>
      <w:r w:rsidRPr="004056F6">
        <w:t>Cycas                        ------------------------------CC.C....------------   [302]</w:t>
      </w:r>
    </w:p>
    <w:p w14:paraId="5A937C2B" w14:textId="77777777" w:rsidR="00F264AF" w:rsidRPr="004056F6" w:rsidRDefault="00F264AF" w:rsidP="00F264AF">
      <w:pPr>
        <w:pStyle w:val="PlainText"/>
      </w:pPr>
      <w:r w:rsidRPr="004056F6">
        <w:t>Physcomitrella               ------------------------------.G....--------------   [278]</w:t>
      </w:r>
    </w:p>
    <w:p w14:paraId="670F62EC" w14:textId="77777777" w:rsidR="00F264AF" w:rsidRPr="004056F6" w:rsidRDefault="00F264AF" w:rsidP="00F264AF">
      <w:pPr>
        <w:pStyle w:val="PlainText"/>
      </w:pPr>
      <w:r w:rsidRPr="004056F6">
        <w:t>Anomodon                     ------------------------------.G....--------------   [278]</w:t>
      </w:r>
    </w:p>
    <w:p w14:paraId="5452E7C0" w14:textId="77777777" w:rsidR="00F264AF" w:rsidRPr="004056F6" w:rsidRDefault="00F264AF" w:rsidP="00F264AF">
      <w:pPr>
        <w:pStyle w:val="PlainText"/>
      </w:pPr>
      <w:r w:rsidRPr="004056F6">
        <w:t>Treubia                      ------------------------------......--------------   [287]</w:t>
      </w:r>
    </w:p>
    <w:p w14:paraId="0B919FCC" w14:textId="77777777" w:rsidR="00F264AF" w:rsidRPr="004056F6" w:rsidRDefault="00F264AF" w:rsidP="00F264AF">
      <w:pPr>
        <w:pStyle w:val="PlainText"/>
      </w:pPr>
      <w:r w:rsidRPr="004056F6">
        <w:t>Marchantia                   ------------------------------......--------------   [287]</w:t>
      </w:r>
    </w:p>
    <w:p w14:paraId="6CAC0FED" w14:textId="77777777" w:rsidR="00F264AF" w:rsidRPr="004056F6" w:rsidRDefault="00F264AF" w:rsidP="00F264AF">
      <w:pPr>
        <w:pStyle w:val="PlainText"/>
      </w:pPr>
    </w:p>
    <w:p w14:paraId="1FEBE77E" w14:textId="77777777" w:rsidR="00F264AF" w:rsidRPr="004056F6" w:rsidRDefault="00F264AF" w:rsidP="00F264AF">
      <w:pPr>
        <w:pStyle w:val="PlainText"/>
      </w:pPr>
      <w:r w:rsidRPr="004056F6">
        <w:t>[                                     460       470       480       490       500]</w:t>
      </w:r>
    </w:p>
    <w:p w14:paraId="381C91EF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3B174A67" w14:textId="77777777" w:rsidR="00F264AF" w:rsidRPr="004056F6" w:rsidRDefault="00F264AF" w:rsidP="00F264AF">
      <w:pPr>
        <w:pStyle w:val="PlainText"/>
      </w:pPr>
    </w:p>
    <w:p w14:paraId="078E1D53" w14:textId="77777777" w:rsidR="00F264AF" w:rsidRPr="004056F6" w:rsidRDefault="00F264AF" w:rsidP="00F264AF">
      <w:pPr>
        <w:pStyle w:val="PlainText"/>
      </w:pPr>
      <w:r w:rsidRPr="004056F6">
        <w:t>Huperzia_rpl2                CGCCGCTCCTTACCCACTTTCTTTGCATCGCTCCTTGGCCAGAGGACTTG   [488]</w:t>
      </w:r>
    </w:p>
    <w:p w14:paraId="7207ACB3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2B794E08" w14:textId="77777777" w:rsidR="00F264AF" w:rsidRPr="004056F6" w:rsidRDefault="00F264AF" w:rsidP="00F264AF">
      <w:pPr>
        <w:pStyle w:val="PlainText"/>
      </w:pPr>
      <w:r w:rsidRPr="004056F6">
        <w:t>Vitis_rpl2                   --------------------------------------------------   [290]</w:t>
      </w:r>
    </w:p>
    <w:p w14:paraId="67B35E3F" w14:textId="77777777" w:rsidR="00F264AF" w:rsidRPr="004056F6" w:rsidRDefault="00F264AF" w:rsidP="00F264AF">
      <w:pPr>
        <w:pStyle w:val="PlainText"/>
      </w:pPr>
      <w:r w:rsidRPr="004056F6">
        <w:t>Carica                       --------------------------------------------------   [290]</w:t>
      </w:r>
    </w:p>
    <w:p w14:paraId="673392D1" w14:textId="77777777" w:rsidR="00F264AF" w:rsidRPr="004056F6" w:rsidRDefault="00F264AF" w:rsidP="00F264AF">
      <w:pPr>
        <w:pStyle w:val="PlainText"/>
      </w:pPr>
      <w:r w:rsidRPr="004056F6">
        <w:t>Brassica_napus               --------------------------------------------------   [278]</w:t>
      </w:r>
    </w:p>
    <w:p w14:paraId="40944666" w14:textId="77777777" w:rsidR="00F264AF" w:rsidRPr="004056F6" w:rsidRDefault="00F264AF" w:rsidP="00F264AF">
      <w:pPr>
        <w:pStyle w:val="PlainText"/>
      </w:pPr>
      <w:r w:rsidRPr="004056F6">
        <w:t>Oryza_sativa_Japonica        --------------------------------------------------   [290]</w:t>
      </w:r>
    </w:p>
    <w:p w14:paraId="135D952B" w14:textId="77777777" w:rsidR="00F264AF" w:rsidRPr="004056F6" w:rsidRDefault="00F264AF" w:rsidP="00F264AF">
      <w:pPr>
        <w:pStyle w:val="PlainText"/>
      </w:pPr>
      <w:r w:rsidRPr="004056F6">
        <w:t>Cycas                        --------------------------------------------------   [302]</w:t>
      </w:r>
    </w:p>
    <w:p w14:paraId="08304B7F" w14:textId="77777777" w:rsidR="00F264AF" w:rsidRPr="004056F6" w:rsidRDefault="00F264AF" w:rsidP="00F264AF">
      <w:pPr>
        <w:pStyle w:val="PlainText"/>
      </w:pPr>
      <w:r w:rsidRPr="004056F6">
        <w:t>Physcomitrella               --------------------------------------------------   [278]</w:t>
      </w:r>
    </w:p>
    <w:p w14:paraId="3FCCF571" w14:textId="77777777" w:rsidR="00F264AF" w:rsidRPr="004056F6" w:rsidRDefault="00F264AF" w:rsidP="00F264AF">
      <w:pPr>
        <w:pStyle w:val="PlainText"/>
      </w:pPr>
      <w:r w:rsidRPr="004056F6">
        <w:t>Anomodon                     --------------------------------------------------   [278]</w:t>
      </w:r>
    </w:p>
    <w:p w14:paraId="34F0D3A2" w14:textId="77777777" w:rsidR="00F264AF" w:rsidRPr="004056F6" w:rsidRDefault="00F264AF" w:rsidP="00F264AF">
      <w:pPr>
        <w:pStyle w:val="PlainText"/>
      </w:pPr>
      <w:r w:rsidRPr="004056F6">
        <w:t>Treubia                      --------------------------------------------------   [287]</w:t>
      </w:r>
    </w:p>
    <w:p w14:paraId="15F3B0B1" w14:textId="77777777" w:rsidR="00F264AF" w:rsidRPr="004056F6" w:rsidRDefault="00F264AF" w:rsidP="00F264AF">
      <w:pPr>
        <w:pStyle w:val="PlainText"/>
      </w:pPr>
      <w:r w:rsidRPr="004056F6">
        <w:t>Marchantia                   --------------------------------------------------   [287]</w:t>
      </w:r>
    </w:p>
    <w:p w14:paraId="40CE2AAD" w14:textId="77777777" w:rsidR="00F264AF" w:rsidRPr="004056F6" w:rsidRDefault="00F264AF" w:rsidP="00F264AF">
      <w:pPr>
        <w:pStyle w:val="PlainText"/>
      </w:pPr>
    </w:p>
    <w:p w14:paraId="4048076A" w14:textId="77777777" w:rsidR="00F264AF" w:rsidRPr="004056F6" w:rsidRDefault="00F264AF" w:rsidP="00F264AF">
      <w:pPr>
        <w:pStyle w:val="PlainText"/>
      </w:pPr>
      <w:r w:rsidRPr="004056F6">
        <w:t>[                                     510       520       530       540       550]</w:t>
      </w:r>
    </w:p>
    <w:p w14:paraId="26513BCF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157046EC" w14:textId="77777777" w:rsidR="00F264AF" w:rsidRPr="004056F6" w:rsidRDefault="00F264AF" w:rsidP="00F264AF">
      <w:pPr>
        <w:pStyle w:val="PlainText"/>
      </w:pPr>
    </w:p>
    <w:p w14:paraId="0F5D9398" w14:textId="77777777" w:rsidR="00F264AF" w:rsidRPr="004056F6" w:rsidRDefault="00F264AF" w:rsidP="00F264AF">
      <w:pPr>
        <w:pStyle w:val="PlainText"/>
      </w:pPr>
      <w:r w:rsidRPr="004056F6">
        <w:t>Huperzia_rpl2                CAACACGAGAGAAGAAAACGTGTTCGCTCCGCGTAATCTCTTCGAACCTA   [538]</w:t>
      </w:r>
    </w:p>
    <w:p w14:paraId="13F3E91E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0F42CE89" w14:textId="77777777" w:rsidR="00F264AF" w:rsidRPr="004056F6" w:rsidRDefault="00F264AF" w:rsidP="00F264AF">
      <w:pPr>
        <w:pStyle w:val="PlainText"/>
      </w:pPr>
      <w:r w:rsidRPr="004056F6">
        <w:t>Vitis_rpl2                   -----TA...TCCTCG...C.ACCA-------------------------   [310]</w:t>
      </w:r>
    </w:p>
    <w:p w14:paraId="10FA1ECF" w14:textId="77777777" w:rsidR="00F264AF" w:rsidRPr="004056F6" w:rsidRDefault="00F264AF" w:rsidP="00F264AF">
      <w:pPr>
        <w:pStyle w:val="PlainText"/>
      </w:pPr>
      <w:r w:rsidRPr="004056F6">
        <w:t>Carica                       -----.A...TCCTCG..TC.ACCA-------------------------   [310]</w:t>
      </w:r>
    </w:p>
    <w:p w14:paraId="667CB826" w14:textId="77777777" w:rsidR="00F264AF" w:rsidRPr="004056F6" w:rsidRDefault="00F264AF" w:rsidP="00F264AF">
      <w:pPr>
        <w:pStyle w:val="PlainText"/>
      </w:pPr>
      <w:r w:rsidRPr="004056F6">
        <w:t>Brassica_napus               -----.A...TCCTCG...C.ACCA-------------------------   [298]</w:t>
      </w:r>
    </w:p>
    <w:p w14:paraId="59B1788C" w14:textId="77777777" w:rsidR="00F264AF" w:rsidRPr="004056F6" w:rsidRDefault="00F264AF" w:rsidP="00F264AF">
      <w:pPr>
        <w:pStyle w:val="PlainText"/>
      </w:pPr>
      <w:r w:rsidRPr="004056F6">
        <w:t>Oryza_sativa_Japonica        -----TA...TCCTCG..TCCACCA-------------------------   [310]</w:t>
      </w:r>
    </w:p>
    <w:p w14:paraId="086A7E89" w14:textId="77777777" w:rsidR="00F264AF" w:rsidRPr="004056F6" w:rsidRDefault="00F264AF" w:rsidP="00F264AF">
      <w:pPr>
        <w:pStyle w:val="PlainText"/>
      </w:pPr>
      <w:r w:rsidRPr="004056F6">
        <w:t>Cycas                        -----T....TCCTCG...C.AC.A-------------------------   [322]</w:t>
      </w:r>
    </w:p>
    <w:p w14:paraId="788501EB" w14:textId="77777777" w:rsidR="00F264AF" w:rsidRPr="004056F6" w:rsidRDefault="00F264AF" w:rsidP="00F264AF">
      <w:pPr>
        <w:pStyle w:val="PlainText"/>
      </w:pPr>
      <w:r w:rsidRPr="004056F6">
        <w:t>Physcomitrella               ------A......C....TC.T..T-------------.T..--------   [301]</w:t>
      </w:r>
    </w:p>
    <w:p w14:paraId="21A77E66" w14:textId="77777777" w:rsidR="00F264AF" w:rsidRPr="004056F6" w:rsidRDefault="00F264AF" w:rsidP="00F264AF">
      <w:pPr>
        <w:pStyle w:val="PlainText"/>
      </w:pPr>
      <w:r w:rsidRPr="004056F6">
        <w:t>Anomodon                     ------.......A....TC.T..T-------------.T..--------   [301]</w:t>
      </w:r>
    </w:p>
    <w:p w14:paraId="31A8C36E" w14:textId="77777777" w:rsidR="00F264AF" w:rsidRPr="004056F6" w:rsidRDefault="00F264AF" w:rsidP="00F264AF">
      <w:pPr>
        <w:pStyle w:val="PlainText"/>
      </w:pPr>
      <w:r w:rsidRPr="004056F6">
        <w:t>Treubia                      ------A......A....AA.....-------------.T..--------   [310]</w:t>
      </w:r>
    </w:p>
    <w:p w14:paraId="325E2B87" w14:textId="77777777" w:rsidR="00F264AF" w:rsidRPr="004056F6" w:rsidRDefault="00F264AF" w:rsidP="00F264AF">
      <w:pPr>
        <w:pStyle w:val="PlainText"/>
      </w:pPr>
      <w:r w:rsidRPr="004056F6">
        <w:t>Marchantia                   ------A......A....TA.....-------------.T..--------   [310]</w:t>
      </w:r>
    </w:p>
    <w:p w14:paraId="61B8A857" w14:textId="77777777" w:rsidR="00F264AF" w:rsidRPr="004056F6" w:rsidRDefault="00F264AF" w:rsidP="00F264AF">
      <w:pPr>
        <w:pStyle w:val="PlainText"/>
      </w:pPr>
    </w:p>
    <w:p w14:paraId="041F0AB2" w14:textId="77777777" w:rsidR="00F264AF" w:rsidRPr="004056F6" w:rsidRDefault="00F264AF" w:rsidP="00F264AF">
      <w:pPr>
        <w:pStyle w:val="PlainText"/>
      </w:pPr>
      <w:r w:rsidRPr="004056F6">
        <w:t>[                                     560       570       580       590       600]</w:t>
      </w:r>
    </w:p>
    <w:p w14:paraId="35E9F028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6AAF0FC9" w14:textId="77777777" w:rsidR="00F264AF" w:rsidRPr="004056F6" w:rsidRDefault="00F264AF" w:rsidP="00F264AF">
      <w:pPr>
        <w:pStyle w:val="PlainText"/>
      </w:pPr>
    </w:p>
    <w:p w14:paraId="58FD8961" w14:textId="77777777" w:rsidR="00F264AF" w:rsidRPr="004056F6" w:rsidRDefault="00F264AF" w:rsidP="00F264AF">
      <w:pPr>
        <w:pStyle w:val="PlainText"/>
      </w:pPr>
      <w:r w:rsidRPr="004056F6">
        <w:t>Huperzia_rpl2                CGGCCATCATTGGCCTCTTATTTTCGTTCTCTTCTCTGCCCAGAAAAGC-   [587]</w:t>
      </w:r>
    </w:p>
    <w:p w14:paraId="118C35A4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4AF2A187" w14:textId="77777777" w:rsidR="00F264AF" w:rsidRPr="004056F6" w:rsidRDefault="00F264AF" w:rsidP="00F264AF">
      <w:pPr>
        <w:pStyle w:val="PlainText"/>
      </w:pPr>
      <w:r w:rsidRPr="004056F6">
        <w:t>Vitis_rpl2                   ..A...C...CC..GG.C................C......G.G..G.TG   [360]</w:t>
      </w:r>
    </w:p>
    <w:p w14:paraId="592BA6C9" w14:textId="77777777" w:rsidR="00F264AF" w:rsidRPr="004056F6" w:rsidRDefault="00F264AF" w:rsidP="00F264AF">
      <w:pPr>
        <w:pStyle w:val="PlainText"/>
      </w:pPr>
      <w:r w:rsidRPr="004056F6">
        <w:t>Carica                       ..A...C...CC..GG.C................C......G.G..G.TG   [360]</w:t>
      </w:r>
    </w:p>
    <w:p w14:paraId="7AAA58B0" w14:textId="77777777" w:rsidR="00F264AF" w:rsidRPr="004056F6" w:rsidRDefault="00F264AF" w:rsidP="00F264AF">
      <w:pPr>
        <w:pStyle w:val="PlainText"/>
      </w:pPr>
      <w:r w:rsidRPr="004056F6">
        <w:t>Brassica_napus               ..AA..C...CA..GG.C.C.............TC......G.G..G.TG   [348]</w:t>
      </w:r>
    </w:p>
    <w:p w14:paraId="741958D0" w14:textId="77777777" w:rsidR="00F264AF" w:rsidRPr="004056F6" w:rsidRDefault="00F264AF" w:rsidP="00F264AF">
      <w:pPr>
        <w:pStyle w:val="PlainText"/>
      </w:pPr>
      <w:r w:rsidRPr="004056F6">
        <w:t>Oryza_sativa_Japonica        ......CT..CTTTTG.C.T..............C...------------   [348]</w:t>
      </w:r>
    </w:p>
    <w:p w14:paraId="0B710D97" w14:textId="77777777" w:rsidR="00F264AF" w:rsidRPr="004056F6" w:rsidRDefault="00F264AF" w:rsidP="00F264AF">
      <w:pPr>
        <w:pStyle w:val="PlainText"/>
      </w:pPr>
      <w:r w:rsidRPr="004056F6">
        <w:t>Cycas                        ......C...C...GG.C....C........C..C......G.G....TG   [372]</w:t>
      </w:r>
    </w:p>
    <w:p w14:paraId="0B230E3C" w14:textId="77777777" w:rsidR="00F264AF" w:rsidRPr="004056F6" w:rsidRDefault="00F264AF" w:rsidP="00F264AF">
      <w:pPr>
        <w:pStyle w:val="PlainText"/>
      </w:pPr>
      <w:r w:rsidRPr="004056F6">
        <w:t>Physcomitrella               ---------...................T.....C...T....G.....C   [342]</w:t>
      </w:r>
    </w:p>
    <w:p w14:paraId="5AE5C5FF" w14:textId="77777777" w:rsidR="00F264AF" w:rsidRPr="004056F6" w:rsidRDefault="00F264AF" w:rsidP="00F264AF">
      <w:pPr>
        <w:pStyle w:val="PlainText"/>
      </w:pPr>
      <w:r w:rsidRPr="004056F6">
        <w:t>Anomodon                     ---------.C................CT..C.TCT..TT...G.....C   [342]</w:t>
      </w:r>
    </w:p>
    <w:p w14:paraId="3BE9BC4D" w14:textId="77777777" w:rsidR="00F264AF" w:rsidRPr="004056F6" w:rsidRDefault="00F264AF" w:rsidP="00F264AF">
      <w:pPr>
        <w:pStyle w:val="PlainText"/>
      </w:pPr>
      <w:r w:rsidRPr="004056F6">
        <w:t>Treubia                      ---------.C.......................G.....T...C....T   [351]</w:t>
      </w:r>
    </w:p>
    <w:p w14:paraId="10E9A8B2" w14:textId="77777777" w:rsidR="00F264AF" w:rsidRPr="004056F6" w:rsidRDefault="00F264AF" w:rsidP="00F264AF">
      <w:pPr>
        <w:pStyle w:val="PlainText"/>
      </w:pPr>
      <w:r w:rsidRPr="004056F6">
        <w:t>Marchantia                   ---------.C.......................G.....T...C....T   [351]</w:t>
      </w:r>
    </w:p>
    <w:p w14:paraId="6EF97C85" w14:textId="77777777" w:rsidR="00F264AF" w:rsidRPr="004056F6" w:rsidRDefault="00F264AF" w:rsidP="00F264AF">
      <w:pPr>
        <w:pStyle w:val="PlainText"/>
      </w:pPr>
    </w:p>
    <w:p w14:paraId="742ADB92" w14:textId="77777777" w:rsidR="00F264AF" w:rsidRPr="004056F6" w:rsidRDefault="00F264AF" w:rsidP="00F264AF">
      <w:pPr>
        <w:pStyle w:val="PlainText"/>
      </w:pPr>
      <w:r w:rsidRPr="004056F6">
        <w:t>[                                     610       620       630       640       650]</w:t>
      </w:r>
    </w:p>
    <w:p w14:paraId="2B36678D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612F5B45" w14:textId="77777777" w:rsidR="00F264AF" w:rsidRPr="004056F6" w:rsidRDefault="00F264AF" w:rsidP="00F264AF">
      <w:pPr>
        <w:pStyle w:val="PlainText"/>
      </w:pPr>
    </w:p>
    <w:p w14:paraId="70CD581B" w14:textId="77777777" w:rsidR="00F264AF" w:rsidRPr="004056F6" w:rsidRDefault="00F264AF" w:rsidP="00F264AF">
      <w:pPr>
        <w:pStyle w:val="PlainText"/>
      </w:pPr>
      <w:r w:rsidRPr="004056F6">
        <w:t>Huperzia_rpl2                ----GAAGAGC---------------------------------TT-CGC   [599]</w:t>
      </w:r>
    </w:p>
    <w:p w14:paraId="10B9EF2F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48199CCA" w14:textId="77777777" w:rsidR="00F264AF" w:rsidRPr="004056F6" w:rsidRDefault="00F264AF" w:rsidP="00F264AF">
      <w:pPr>
        <w:pStyle w:val="PlainText"/>
      </w:pPr>
      <w:r w:rsidRPr="004056F6">
        <w:t>Vitis_rpl2                   GATCA....AAGGTAGCTTGCTTCTCTCCTGGACCGATGGCGGC..AT.T   [410]</w:t>
      </w:r>
    </w:p>
    <w:p w14:paraId="19A0CC80" w14:textId="77777777" w:rsidR="00F264AF" w:rsidRPr="004056F6" w:rsidRDefault="00F264AF" w:rsidP="00F264AF">
      <w:pPr>
        <w:pStyle w:val="PlainText"/>
      </w:pPr>
      <w:r w:rsidRPr="004056F6">
        <w:t>Carica                       GATCA....AAGGTAGCTTGCTTCTCTCCTGGACTGATGGCGGC..AT.T   [410]</w:t>
      </w:r>
    </w:p>
    <w:p w14:paraId="48D1F92E" w14:textId="77777777" w:rsidR="00F264AF" w:rsidRPr="004056F6" w:rsidRDefault="00F264AF" w:rsidP="00F264AF">
      <w:pPr>
        <w:pStyle w:val="PlainText"/>
      </w:pPr>
      <w:r w:rsidRPr="004056F6">
        <w:t>Brassica_napus               GATCA....AAGGTAGCTTGCTTCTCTCCTGGACTGATGGCCGC..AT.T   [398]</w:t>
      </w:r>
    </w:p>
    <w:p w14:paraId="3A5139C5" w14:textId="77777777" w:rsidR="00F264AF" w:rsidRPr="004056F6" w:rsidRDefault="00F264AF" w:rsidP="00F264AF">
      <w:pPr>
        <w:pStyle w:val="PlainText"/>
      </w:pPr>
      <w:r w:rsidRPr="004056F6">
        <w:t>Oryza_sativa_Japonica        --------------------------------------------------   [348]</w:t>
      </w:r>
    </w:p>
    <w:p w14:paraId="59220F29" w14:textId="77777777" w:rsidR="00F264AF" w:rsidRPr="004056F6" w:rsidRDefault="00F264AF" w:rsidP="00F264AF">
      <w:pPr>
        <w:pStyle w:val="PlainText"/>
      </w:pPr>
      <w:r w:rsidRPr="004056F6">
        <w:t>Cycas                        GATGAG.-------------------------------------------   [379]</w:t>
      </w:r>
    </w:p>
    <w:p w14:paraId="0AAC7482" w14:textId="77777777" w:rsidR="00F264AF" w:rsidRPr="004056F6" w:rsidRDefault="00F264AF" w:rsidP="00F264AF">
      <w:pPr>
        <w:pStyle w:val="PlainText"/>
      </w:pPr>
      <w:r w:rsidRPr="004056F6">
        <w:t>Physcomitrella               CAGA.....AA---------------------------------..A..T   [359]</w:t>
      </w:r>
    </w:p>
    <w:p w14:paraId="14FE6630" w14:textId="77777777" w:rsidR="00F264AF" w:rsidRPr="004056F6" w:rsidRDefault="00F264AF" w:rsidP="00F264AF">
      <w:pPr>
        <w:pStyle w:val="PlainText"/>
      </w:pPr>
      <w:r w:rsidRPr="004056F6">
        <w:t>Anomodon                     CAGA.....AA---------------------------------..A..T   [359]</w:t>
      </w:r>
    </w:p>
    <w:p w14:paraId="7EA2F36F" w14:textId="77777777" w:rsidR="00F264AF" w:rsidRPr="004056F6" w:rsidRDefault="00F264AF" w:rsidP="00F264AF">
      <w:pPr>
        <w:pStyle w:val="PlainText"/>
      </w:pPr>
      <w:r w:rsidRPr="004056F6">
        <w:t>Treubia                      CGGG..G..AA---------------------------------A.A..A   [368]</w:t>
      </w:r>
    </w:p>
    <w:p w14:paraId="4C61EBC6" w14:textId="77777777" w:rsidR="00F264AF" w:rsidRPr="004056F6" w:rsidRDefault="00F264AF" w:rsidP="00F264AF">
      <w:pPr>
        <w:pStyle w:val="PlainText"/>
      </w:pPr>
      <w:r w:rsidRPr="004056F6">
        <w:t>Marchantia                   CAAA...T.AA---------------------------------A.A..A   [368]</w:t>
      </w:r>
    </w:p>
    <w:p w14:paraId="639EEDE8" w14:textId="77777777" w:rsidR="00F264AF" w:rsidRPr="004056F6" w:rsidRDefault="00F264AF" w:rsidP="00F264AF">
      <w:pPr>
        <w:pStyle w:val="PlainText"/>
      </w:pPr>
    </w:p>
    <w:p w14:paraId="6319DB75" w14:textId="77777777" w:rsidR="00F264AF" w:rsidRPr="004056F6" w:rsidRDefault="00F264AF" w:rsidP="00F264AF">
      <w:pPr>
        <w:pStyle w:val="PlainText"/>
      </w:pPr>
      <w:r w:rsidRPr="004056F6">
        <w:t>[                                     660       670       680       690       700]</w:t>
      </w:r>
    </w:p>
    <w:p w14:paraId="72051335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47BED42F" w14:textId="77777777" w:rsidR="00F264AF" w:rsidRPr="004056F6" w:rsidRDefault="00F264AF" w:rsidP="00F264AF">
      <w:pPr>
        <w:pStyle w:val="PlainText"/>
      </w:pPr>
    </w:p>
    <w:p w14:paraId="7EDEF9B2" w14:textId="77777777" w:rsidR="00F264AF" w:rsidRPr="004056F6" w:rsidRDefault="00F264AF" w:rsidP="00F264AF">
      <w:pPr>
        <w:pStyle w:val="PlainText"/>
      </w:pPr>
      <w:r w:rsidRPr="004056F6">
        <w:t>Huperzia_rpl2                TC------------------------------------------------   [601]</w:t>
      </w:r>
    </w:p>
    <w:p w14:paraId="4B1E0DB6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5B00D642" w14:textId="77777777" w:rsidR="00F264AF" w:rsidRPr="004056F6" w:rsidRDefault="00F264AF" w:rsidP="00F264AF">
      <w:pPr>
        <w:pStyle w:val="PlainText"/>
      </w:pPr>
      <w:r w:rsidRPr="004056F6">
        <w:t>Vitis_rpl2                   AGTGGTCGGCCTTCCTACCAGAATGCCTCCTTGGTCG------AAGAGCC   [454]</w:t>
      </w:r>
    </w:p>
    <w:p w14:paraId="4A288555" w14:textId="77777777" w:rsidR="00F264AF" w:rsidRPr="004056F6" w:rsidRDefault="00F264AF" w:rsidP="00F264AF">
      <w:pPr>
        <w:pStyle w:val="PlainText"/>
      </w:pPr>
      <w:r w:rsidRPr="004056F6">
        <w:t>Carica                       AGTGGTCGGCCTTCCTACCAGAATGCCTCTTTGGTCG------AAGAGCG   [454]</w:t>
      </w:r>
    </w:p>
    <w:p w14:paraId="0F8FE22D" w14:textId="77777777" w:rsidR="00F264AF" w:rsidRPr="004056F6" w:rsidRDefault="00F264AF" w:rsidP="00F264AF">
      <w:pPr>
        <w:pStyle w:val="PlainText"/>
      </w:pPr>
      <w:r w:rsidRPr="004056F6">
        <w:t>Brassica_napus               AGTGGTCGGCCTTCCTACCGGAATGCCTCCTTTGTCTTCGTATAAGAGCG   [448]</w:t>
      </w:r>
    </w:p>
    <w:p w14:paraId="1DE49917" w14:textId="77777777" w:rsidR="00F264AF" w:rsidRPr="004056F6" w:rsidRDefault="00F264AF" w:rsidP="00F264AF">
      <w:pPr>
        <w:pStyle w:val="PlainText"/>
      </w:pPr>
      <w:r w:rsidRPr="004056F6">
        <w:t>Oryza_sativa_Japonica        --------------------------------------------------   [348]</w:t>
      </w:r>
    </w:p>
    <w:p w14:paraId="65D1B86E" w14:textId="77777777" w:rsidR="00F264AF" w:rsidRPr="004056F6" w:rsidRDefault="00F264AF" w:rsidP="00F264AF">
      <w:pPr>
        <w:pStyle w:val="PlainText"/>
      </w:pPr>
      <w:r w:rsidRPr="004056F6">
        <w:t>Cycas                        --------------------------------------------------   [379]</w:t>
      </w:r>
    </w:p>
    <w:p w14:paraId="399D5331" w14:textId="77777777" w:rsidR="00F264AF" w:rsidRPr="004056F6" w:rsidRDefault="00F264AF" w:rsidP="00F264AF">
      <w:pPr>
        <w:pStyle w:val="PlainText"/>
      </w:pPr>
      <w:r w:rsidRPr="004056F6">
        <w:t>Physcomitrella               --------------------------------------------------   [359]</w:t>
      </w:r>
    </w:p>
    <w:p w14:paraId="638D429C" w14:textId="77777777" w:rsidR="00F264AF" w:rsidRPr="004056F6" w:rsidRDefault="00F264AF" w:rsidP="00F264AF">
      <w:pPr>
        <w:pStyle w:val="PlainText"/>
      </w:pPr>
      <w:r w:rsidRPr="004056F6">
        <w:t>Anomodon                     --------------------------------------------------   [359]</w:t>
      </w:r>
    </w:p>
    <w:p w14:paraId="3D414346" w14:textId="77777777" w:rsidR="00F264AF" w:rsidRPr="004056F6" w:rsidRDefault="00F264AF" w:rsidP="00F264AF">
      <w:pPr>
        <w:pStyle w:val="PlainText"/>
      </w:pPr>
      <w:r w:rsidRPr="004056F6">
        <w:t>Treubia                      AA------------------------------------------------   [370]</w:t>
      </w:r>
    </w:p>
    <w:p w14:paraId="0BBE9DCA" w14:textId="77777777" w:rsidR="00F264AF" w:rsidRPr="004056F6" w:rsidRDefault="00F264AF" w:rsidP="00F264AF">
      <w:pPr>
        <w:pStyle w:val="PlainText"/>
      </w:pPr>
      <w:r w:rsidRPr="004056F6">
        <w:t>Marchantia                   AA------------------------------------------------   [370]</w:t>
      </w:r>
    </w:p>
    <w:p w14:paraId="2AB7FB31" w14:textId="77777777" w:rsidR="00F264AF" w:rsidRPr="004056F6" w:rsidRDefault="00F264AF" w:rsidP="00F264AF">
      <w:pPr>
        <w:pStyle w:val="PlainText"/>
      </w:pPr>
    </w:p>
    <w:p w14:paraId="6F2C521A" w14:textId="77777777" w:rsidR="00F264AF" w:rsidRPr="004056F6" w:rsidRDefault="00F264AF" w:rsidP="00F264AF">
      <w:pPr>
        <w:pStyle w:val="PlainText"/>
      </w:pPr>
      <w:r w:rsidRPr="004056F6">
        <w:t>[                                     710       720       730       740       750]</w:t>
      </w:r>
    </w:p>
    <w:p w14:paraId="12569E58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200542DA" w14:textId="77777777" w:rsidR="00F264AF" w:rsidRPr="004056F6" w:rsidRDefault="00F264AF" w:rsidP="00F264AF">
      <w:pPr>
        <w:pStyle w:val="PlainText"/>
      </w:pPr>
    </w:p>
    <w:p w14:paraId="04E27778" w14:textId="77777777" w:rsidR="00F264AF" w:rsidRPr="004056F6" w:rsidRDefault="00F264AF" w:rsidP="00F264AF">
      <w:pPr>
        <w:pStyle w:val="PlainText"/>
      </w:pPr>
      <w:r w:rsidRPr="004056F6">
        <w:t>Huperzia_rpl2                ------------------------------------CTTCGGG-------   [608]</w:t>
      </w:r>
    </w:p>
    <w:p w14:paraId="7F0DFB00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566328FB" w14:textId="77777777" w:rsidR="00F264AF" w:rsidRPr="004056F6" w:rsidRDefault="00F264AF" w:rsidP="00F264AF">
      <w:pPr>
        <w:pStyle w:val="PlainText"/>
      </w:pPr>
      <w:r w:rsidRPr="004056F6">
        <w:t>Vitis_rpl2                   CCTTTACTAGTAAGGGCGCAGGAAGCAAAAAAACTTGCG..AAGGACGT-   [503]</w:t>
      </w:r>
    </w:p>
    <w:p w14:paraId="35281A4C" w14:textId="77777777" w:rsidR="00F264AF" w:rsidRPr="004056F6" w:rsidRDefault="00F264AF" w:rsidP="00F264AF">
      <w:pPr>
        <w:pStyle w:val="PlainText"/>
      </w:pPr>
      <w:r w:rsidRPr="004056F6">
        <w:t>Carica                       CCTTTACTAGTAAGGGCGCAGGAAGCAAAAAAACTTGCG..AAGGACGT-   [503]</w:t>
      </w:r>
    </w:p>
    <w:p w14:paraId="5E85ABC6" w14:textId="77777777" w:rsidR="00F264AF" w:rsidRPr="004056F6" w:rsidRDefault="00F264AF" w:rsidP="00F264AF">
      <w:pPr>
        <w:pStyle w:val="PlainText"/>
      </w:pPr>
      <w:r w:rsidRPr="004056F6">
        <w:t>Brassica_napus               CCTTTGCTAGTAAGGGCGCAGGAAGCACAAAAACTTTAGT.AAGGACGT-   [497]</w:t>
      </w:r>
    </w:p>
    <w:p w14:paraId="491BC6C9" w14:textId="77777777" w:rsidR="00F264AF" w:rsidRPr="004056F6" w:rsidRDefault="00F264AF" w:rsidP="00F264AF">
      <w:pPr>
        <w:pStyle w:val="PlainText"/>
      </w:pPr>
      <w:r w:rsidRPr="004056F6">
        <w:t>Oryza_sativa_Japonica        --------------------------------------------------   [348]</w:t>
      </w:r>
    </w:p>
    <w:p w14:paraId="49A5F086" w14:textId="77777777" w:rsidR="00F264AF" w:rsidRPr="004056F6" w:rsidRDefault="00F264AF" w:rsidP="00F264AF">
      <w:pPr>
        <w:pStyle w:val="PlainText"/>
      </w:pPr>
      <w:r w:rsidRPr="004056F6">
        <w:t>Cycas                        ---------------------------------------TAAAGGACGT-   [389]</w:t>
      </w:r>
    </w:p>
    <w:p w14:paraId="7E0926E8" w14:textId="77777777" w:rsidR="00F264AF" w:rsidRPr="004056F6" w:rsidRDefault="00F264AF" w:rsidP="00F264AF">
      <w:pPr>
        <w:pStyle w:val="PlainText"/>
      </w:pPr>
      <w:r w:rsidRPr="004056F6">
        <w:t>Physcomitrella               --------------------------------------------------   [359]</w:t>
      </w:r>
    </w:p>
    <w:p w14:paraId="40269781" w14:textId="77777777" w:rsidR="00F264AF" w:rsidRPr="004056F6" w:rsidRDefault="00F264AF" w:rsidP="00F264AF">
      <w:pPr>
        <w:pStyle w:val="PlainText"/>
      </w:pPr>
      <w:r w:rsidRPr="004056F6">
        <w:t>Anomodon                     --------------------------------------------------   [359]</w:t>
      </w:r>
    </w:p>
    <w:p w14:paraId="238F0835" w14:textId="77777777" w:rsidR="00F264AF" w:rsidRPr="004056F6" w:rsidRDefault="00F264AF" w:rsidP="00F264AF">
      <w:pPr>
        <w:pStyle w:val="PlainText"/>
      </w:pPr>
      <w:r w:rsidRPr="004056F6">
        <w:t>Treubia                      ------------------------------------AAAAAA.GCCCGTA   [384]</w:t>
      </w:r>
    </w:p>
    <w:p w14:paraId="413A92A6" w14:textId="77777777" w:rsidR="00F264AF" w:rsidRPr="004056F6" w:rsidRDefault="00F264AF" w:rsidP="00F264AF">
      <w:pPr>
        <w:pStyle w:val="PlainText"/>
      </w:pPr>
      <w:r w:rsidRPr="004056F6">
        <w:t>Marchantia                   ------------------------------------AAA..A.GGCC---   [381]</w:t>
      </w:r>
    </w:p>
    <w:p w14:paraId="7F18C963" w14:textId="77777777" w:rsidR="00F264AF" w:rsidRPr="004056F6" w:rsidRDefault="00F264AF" w:rsidP="00F264AF">
      <w:pPr>
        <w:pStyle w:val="PlainText"/>
      </w:pPr>
    </w:p>
    <w:p w14:paraId="74F2C80F" w14:textId="77777777" w:rsidR="00F264AF" w:rsidRPr="004056F6" w:rsidRDefault="00F264AF" w:rsidP="00F264AF">
      <w:pPr>
        <w:pStyle w:val="PlainText"/>
      </w:pPr>
      <w:r w:rsidRPr="004056F6">
        <w:t>[                                     760       770       780       790       800]</w:t>
      </w:r>
    </w:p>
    <w:p w14:paraId="20F1D346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7842E697" w14:textId="77777777" w:rsidR="00F264AF" w:rsidRPr="004056F6" w:rsidRDefault="00F264AF" w:rsidP="00F264AF">
      <w:pPr>
        <w:pStyle w:val="PlainText"/>
      </w:pPr>
    </w:p>
    <w:p w14:paraId="3995179B" w14:textId="77777777" w:rsidR="00F264AF" w:rsidRPr="004056F6" w:rsidRDefault="00F264AF" w:rsidP="00F264AF">
      <w:pPr>
        <w:pStyle w:val="PlainText"/>
      </w:pPr>
      <w:r w:rsidRPr="004056F6">
        <w:t>Huperzia_rpl2                TTTCTTCTCTGC---------CT------TTTCTTA--TGCAGAGGTA-G   [640]</w:t>
      </w:r>
    </w:p>
    <w:p w14:paraId="27B76CC0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42D3DA9D" w14:textId="77777777" w:rsidR="00F264AF" w:rsidRPr="004056F6" w:rsidRDefault="00F264AF" w:rsidP="00F264AF">
      <w:pPr>
        <w:pStyle w:val="PlainText"/>
      </w:pPr>
      <w:r w:rsidRPr="004056F6">
        <w:t>Vitis_rpl2                   ............T--------T.------C.C..---C.C..A...C-CA   [535]</w:t>
      </w:r>
    </w:p>
    <w:p w14:paraId="5476A335" w14:textId="77777777" w:rsidR="00F264AF" w:rsidRPr="004056F6" w:rsidRDefault="00F264AF" w:rsidP="00F264AF">
      <w:pPr>
        <w:pStyle w:val="PlainText"/>
      </w:pPr>
      <w:r w:rsidRPr="004056F6">
        <w:t>Carica                       C...........C--------T.------C.C..---C.C..A...C-CA   [535]</w:t>
      </w:r>
    </w:p>
    <w:p w14:paraId="666010DA" w14:textId="77777777" w:rsidR="00F264AF" w:rsidRPr="004056F6" w:rsidRDefault="00F264AF" w:rsidP="00F264AF">
      <w:pPr>
        <w:pStyle w:val="PlainText"/>
      </w:pPr>
      <w:r w:rsidRPr="004056F6">
        <w:t>Brassica_napus               C...........C--------T.------C.C..---C.C..A...C-CA   [529]</w:t>
      </w:r>
    </w:p>
    <w:p w14:paraId="0E736AEB" w14:textId="77777777" w:rsidR="00F264AF" w:rsidRPr="004056F6" w:rsidRDefault="00F264AF" w:rsidP="00F264AF">
      <w:pPr>
        <w:pStyle w:val="PlainText"/>
      </w:pPr>
      <w:r w:rsidRPr="004056F6">
        <w:t>Oryza_sativa_Japonica        ------------------------------.C..---C.C.CTT..C-CC   [364]</w:t>
      </w:r>
    </w:p>
    <w:p w14:paraId="7CD9662D" w14:textId="77777777" w:rsidR="00F264AF" w:rsidRPr="004056F6" w:rsidRDefault="00F264AF" w:rsidP="00F264AF">
      <w:pPr>
        <w:pStyle w:val="PlainText"/>
      </w:pPr>
      <w:r w:rsidRPr="004056F6">
        <w:t>Cycas                        .C....A.....C--------.C------C.C..---C.C..AG..C-CA   [421]</w:t>
      </w:r>
    </w:p>
    <w:p w14:paraId="3B31BE04" w14:textId="77777777" w:rsidR="00F264AF" w:rsidRPr="004056F6" w:rsidRDefault="00F264AF" w:rsidP="00F264AF">
      <w:pPr>
        <w:pStyle w:val="PlainText"/>
      </w:pPr>
      <w:r w:rsidRPr="004056F6">
        <w:t>Physcomitrella               ...T........C--------..------...T.---CCCT.A...C.-A   [391]</w:t>
      </w:r>
    </w:p>
    <w:p w14:paraId="7E53680E" w14:textId="77777777" w:rsidR="00F264AF" w:rsidRPr="004056F6" w:rsidRDefault="00F264AF" w:rsidP="00F264AF">
      <w:pPr>
        <w:pStyle w:val="PlainText"/>
      </w:pPr>
      <w:r w:rsidRPr="004056F6">
        <w:t>Anomodon                     ...T........C--------..------.....---C.C.....AC.-A   [391]</w:t>
      </w:r>
    </w:p>
    <w:p w14:paraId="60CBE1A9" w14:textId="77777777" w:rsidR="00F264AF" w:rsidRPr="004056F6" w:rsidRDefault="00F264AF" w:rsidP="00F264AF">
      <w:pPr>
        <w:pStyle w:val="PlainText"/>
      </w:pPr>
      <w:r w:rsidRPr="004056F6">
        <w:t>Treubia                      C.A.G.AC....GGGCAGAGA..TAAAAG..C..GGGTCCT..G.AC.CA   [434]</w:t>
      </w:r>
    </w:p>
    <w:p w14:paraId="089D04E9" w14:textId="77777777" w:rsidR="00F264AF" w:rsidRPr="004056F6" w:rsidRDefault="00F264AF" w:rsidP="00F264AF">
      <w:pPr>
        <w:pStyle w:val="PlainText"/>
      </w:pPr>
      <w:r w:rsidRPr="004056F6">
        <w:t>Marchantia                   C.C.GG.C....GAGCAGATA..GGAAAG..C..GGGTCTT..G.AC.C.   [431]</w:t>
      </w:r>
    </w:p>
    <w:p w14:paraId="0AD2236F" w14:textId="77777777" w:rsidR="00F264AF" w:rsidRPr="004056F6" w:rsidRDefault="00F264AF" w:rsidP="00F264AF">
      <w:pPr>
        <w:pStyle w:val="PlainText"/>
      </w:pPr>
    </w:p>
    <w:p w14:paraId="3AA6030F" w14:textId="77777777" w:rsidR="00F264AF" w:rsidRPr="004056F6" w:rsidRDefault="00F264AF" w:rsidP="00F264AF">
      <w:pPr>
        <w:pStyle w:val="PlainText"/>
      </w:pPr>
      <w:r w:rsidRPr="004056F6">
        <w:t>[                                     810       820       830       840       850]</w:t>
      </w:r>
    </w:p>
    <w:p w14:paraId="0DD036F6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07D92D0C" w14:textId="77777777" w:rsidR="00F264AF" w:rsidRPr="004056F6" w:rsidRDefault="00F264AF" w:rsidP="00F264AF">
      <w:pPr>
        <w:pStyle w:val="PlainText"/>
      </w:pPr>
    </w:p>
    <w:p w14:paraId="31A1E93F" w14:textId="77777777" w:rsidR="00F264AF" w:rsidRPr="004056F6" w:rsidRDefault="00F264AF" w:rsidP="00F264AF">
      <w:pPr>
        <w:pStyle w:val="PlainText"/>
      </w:pPr>
      <w:r w:rsidRPr="004056F6">
        <w:t>Huperzia_rpl2                AAA-----GAG---GGGCTGCGACCTTCGGCCGCCCTTTTGGTAGCTATT   [682]</w:t>
      </w:r>
    </w:p>
    <w:p w14:paraId="2B7DDF18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16E460F5" w14:textId="77777777" w:rsidR="00F264AF" w:rsidRPr="004056F6" w:rsidRDefault="00F264AF" w:rsidP="00F264AF">
      <w:pPr>
        <w:pStyle w:val="PlainText"/>
      </w:pPr>
      <w:r w:rsidRPr="004056F6">
        <w:t>Vitis_rpl2                   .GG-----.G.---A.A..T.A---.C---..TTT.C..C.......C.-   [570]</w:t>
      </w:r>
    </w:p>
    <w:p w14:paraId="5268442F" w14:textId="77777777" w:rsidR="00F264AF" w:rsidRPr="004056F6" w:rsidRDefault="00F264AF" w:rsidP="00F264AF">
      <w:pPr>
        <w:pStyle w:val="PlainText"/>
      </w:pPr>
      <w:r w:rsidRPr="004056F6">
        <w:t>Carica                       .GG-----...---A.A....A---.C---..TTT.C..C.C.....C.-   [570]</w:t>
      </w:r>
    </w:p>
    <w:p w14:paraId="050CAD39" w14:textId="77777777" w:rsidR="00F264AF" w:rsidRPr="004056F6" w:rsidRDefault="00F264AF" w:rsidP="00F264AF">
      <w:pPr>
        <w:pStyle w:val="PlainText"/>
      </w:pPr>
      <w:r w:rsidRPr="004056F6">
        <w:t>Brassica_napus               .G.-----...---A.A....A---.C---..TTG.C..C.C.....C.-   [564]</w:t>
      </w:r>
    </w:p>
    <w:p w14:paraId="525E17A2" w14:textId="77777777" w:rsidR="00F264AF" w:rsidRPr="004056F6" w:rsidRDefault="00F264AF" w:rsidP="00F264AF">
      <w:pPr>
        <w:pStyle w:val="PlainText"/>
      </w:pPr>
      <w:r w:rsidRPr="004056F6">
        <w:t>Oryza_sativa_Japonica        .GG-----...---A.A....A---.C---..TTT.C..C..C....C.-   [399]</w:t>
      </w:r>
    </w:p>
    <w:p w14:paraId="7EBD76F7" w14:textId="77777777" w:rsidR="00F264AF" w:rsidRPr="004056F6" w:rsidRDefault="00F264AF" w:rsidP="00F264AF">
      <w:pPr>
        <w:pStyle w:val="PlainText"/>
      </w:pPr>
      <w:r w:rsidRPr="004056F6">
        <w:t>Cycas                        .G.-----...---A......A..T.C---..CTT.C.CC.......C.-   [459]</w:t>
      </w:r>
    </w:p>
    <w:p w14:paraId="4589EF1F" w14:textId="77777777" w:rsidR="00F264AF" w:rsidRPr="004056F6" w:rsidRDefault="00F264AF" w:rsidP="00F264AF">
      <w:pPr>
        <w:pStyle w:val="PlainText"/>
      </w:pPr>
      <w:r w:rsidRPr="004056F6">
        <w:t>Physcomitrella               .G.-----...---A......A.TT..A....---....C.......T.-   [429]</w:t>
      </w:r>
    </w:p>
    <w:p w14:paraId="57A748CF" w14:textId="77777777" w:rsidR="00F264AF" w:rsidRPr="004056F6" w:rsidRDefault="00F264AF" w:rsidP="00F264AF">
      <w:pPr>
        <w:pStyle w:val="PlainText"/>
      </w:pPr>
      <w:r w:rsidRPr="004056F6">
        <w:t>Anomodon                     .G.-----...---A......A.TT..A..G.---....C.......T.-   [429]</w:t>
      </w:r>
    </w:p>
    <w:p w14:paraId="47A11127" w14:textId="77777777" w:rsidR="00F264AF" w:rsidRPr="004056F6" w:rsidRDefault="00F264AF" w:rsidP="00F264AF">
      <w:pPr>
        <w:pStyle w:val="PlainText"/>
      </w:pPr>
      <w:r w:rsidRPr="004056F6">
        <w:t>Treubia                      .G.CCTTA.G.CCAAA.AAAT.T....A..A.---....A.......T.-   [480]</w:t>
      </w:r>
    </w:p>
    <w:p w14:paraId="091BEAD9" w14:textId="77777777" w:rsidR="00F264AF" w:rsidRPr="004056F6" w:rsidRDefault="00F264AF" w:rsidP="00F264AF">
      <w:pPr>
        <w:pStyle w:val="PlainText"/>
      </w:pPr>
      <w:r w:rsidRPr="004056F6">
        <w:t>Marchantia                   .G.CCTTA...CCAAA.AA.T.T....A..A.---....A.......T.-   [477]</w:t>
      </w:r>
    </w:p>
    <w:p w14:paraId="0F0D4CF8" w14:textId="77777777" w:rsidR="00F264AF" w:rsidRPr="004056F6" w:rsidRDefault="00F264AF" w:rsidP="00F264AF">
      <w:pPr>
        <w:pStyle w:val="PlainText"/>
      </w:pPr>
    </w:p>
    <w:p w14:paraId="0C4E7A2C" w14:textId="77777777" w:rsidR="00F264AF" w:rsidRPr="004056F6" w:rsidRDefault="00F264AF" w:rsidP="00F264AF">
      <w:pPr>
        <w:pStyle w:val="PlainText"/>
      </w:pPr>
      <w:r w:rsidRPr="004056F6">
        <w:t>[                                     860       870       880       890       900]</w:t>
      </w:r>
    </w:p>
    <w:p w14:paraId="39B1A6AD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6F5419A1" w14:textId="77777777" w:rsidR="00F264AF" w:rsidRPr="004056F6" w:rsidRDefault="00F264AF" w:rsidP="00F264AF">
      <w:pPr>
        <w:pStyle w:val="PlainText"/>
      </w:pPr>
    </w:p>
    <w:p w14:paraId="08682D14" w14:textId="77777777" w:rsidR="00F264AF" w:rsidRPr="004056F6" w:rsidRDefault="00F264AF" w:rsidP="00F264AF">
      <w:pPr>
        <w:pStyle w:val="PlainText"/>
      </w:pPr>
      <w:r w:rsidRPr="004056F6">
        <w:t>Huperzia_rpl2                ATCTTGGGTTACCCAGGATAGCGGTAGCTGGGGCAAAGCCCGCTTTCTTC   [732]</w:t>
      </w:r>
    </w:p>
    <w:p w14:paraId="1F9607D9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59B7D06B" w14:textId="77777777" w:rsidR="00F264AF" w:rsidRPr="004056F6" w:rsidRDefault="00F264AF" w:rsidP="00F264AF">
      <w:pPr>
        <w:pStyle w:val="PlainText"/>
      </w:pPr>
      <w:r w:rsidRPr="004056F6">
        <w:t>Vitis_rpl2                   --T....T..C..A....................................   [618]</w:t>
      </w:r>
    </w:p>
    <w:p w14:paraId="7BC388BC" w14:textId="77777777" w:rsidR="00F264AF" w:rsidRPr="004056F6" w:rsidRDefault="00F264AF" w:rsidP="00F264AF">
      <w:pPr>
        <w:pStyle w:val="PlainText"/>
      </w:pPr>
      <w:r w:rsidRPr="004056F6">
        <w:t>Carica                       --T...AT..C..A....................................   [618]</w:t>
      </w:r>
    </w:p>
    <w:p w14:paraId="17619BC5" w14:textId="77777777" w:rsidR="00F264AF" w:rsidRPr="004056F6" w:rsidRDefault="00F264AF" w:rsidP="00F264AF">
      <w:pPr>
        <w:pStyle w:val="PlainText"/>
      </w:pPr>
      <w:r w:rsidRPr="004056F6">
        <w:t>Brassica_napus               --T....T..C..A...................TTCCTA...........   [612]</w:t>
      </w:r>
    </w:p>
    <w:p w14:paraId="16A197A1" w14:textId="77777777" w:rsidR="00F264AF" w:rsidRPr="004056F6" w:rsidRDefault="00F264AF" w:rsidP="00F264AF">
      <w:pPr>
        <w:pStyle w:val="PlainText"/>
      </w:pPr>
      <w:r w:rsidRPr="004056F6">
        <w:t>Oryza_sativa_Japonica        --T.A..T..C..A....................................   [447]</w:t>
      </w:r>
    </w:p>
    <w:p w14:paraId="5042C4C4" w14:textId="77777777" w:rsidR="00F264AF" w:rsidRPr="004056F6" w:rsidRDefault="00F264AF" w:rsidP="00F264AF">
      <w:pPr>
        <w:pStyle w:val="PlainText"/>
      </w:pPr>
      <w:r w:rsidRPr="004056F6">
        <w:t>Cycas                        --T.G..T.....A................................A...   [507]</w:t>
      </w:r>
    </w:p>
    <w:p w14:paraId="2C8385C5" w14:textId="77777777" w:rsidR="00F264AF" w:rsidRPr="004056F6" w:rsidRDefault="00F264AF" w:rsidP="00F264AF">
      <w:pPr>
        <w:pStyle w:val="PlainText"/>
      </w:pPr>
      <w:r w:rsidRPr="004056F6">
        <w:t>Physcomitrella               --....AT.....T........TT....C............A.......T   [477]</w:t>
      </w:r>
    </w:p>
    <w:p w14:paraId="4CAFA5FD" w14:textId="77777777" w:rsidR="00F264AF" w:rsidRPr="004056F6" w:rsidRDefault="00F264AF" w:rsidP="00F264AF">
      <w:pPr>
        <w:pStyle w:val="PlainText"/>
      </w:pPr>
      <w:r w:rsidRPr="004056F6">
        <w:t>Anomodon                     --..C.AT.....T........CTC...C...T................T   [477]</w:t>
      </w:r>
    </w:p>
    <w:p w14:paraId="097FC96F" w14:textId="77777777" w:rsidR="00F264AF" w:rsidRPr="004056F6" w:rsidRDefault="00F264AF" w:rsidP="00F264AF">
      <w:pPr>
        <w:pStyle w:val="PlainText"/>
      </w:pPr>
      <w:r w:rsidRPr="004056F6">
        <w:t>Treubia                      --.....T........C.............................T...   [528]</w:t>
      </w:r>
    </w:p>
    <w:p w14:paraId="065F57BB" w14:textId="77777777" w:rsidR="00F264AF" w:rsidRPr="004056F6" w:rsidRDefault="00F264AF" w:rsidP="00F264AF">
      <w:pPr>
        <w:pStyle w:val="PlainText"/>
      </w:pPr>
      <w:r w:rsidRPr="004056F6">
        <w:t>Marchantia                   --..............C.....A..T........................   [525]</w:t>
      </w:r>
    </w:p>
    <w:p w14:paraId="12B56173" w14:textId="77777777" w:rsidR="00F264AF" w:rsidRPr="004056F6" w:rsidRDefault="00F264AF" w:rsidP="00F264AF">
      <w:pPr>
        <w:pStyle w:val="PlainText"/>
      </w:pPr>
    </w:p>
    <w:p w14:paraId="53683B50" w14:textId="77777777" w:rsidR="00F264AF" w:rsidRPr="004056F6" w:rsidRDefault="00F264AF" w:rsidP="00F264AF">
      <w:pPr>
        <w:pStyle w:val="PlainText"/>
      </w:pPr>
      <w:r w:rsidRPr="004056F6">
        <w:t>[                                     910       920       930       940       950]</w:t>
      </w:r>
    </w:p>
    <w:p w14:paraId="60B8514A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1A136CEF" w14:textId="77777777" w:rsidR="00F264AF" w:rsidRPr="004056F6" w:rsidRDefault="00F264AF" w:rsidP="00F264AF">
      <w:pPr>
        <w:pStyle w:val="PlainText"/>
      </w:pPr>
    </w:p>
    <w:p w14:paraId="7646D99F" w14:textId="77777777" w:rsidR="00F264AF" w:rsidRPr="004056F6" w:rsidRDefault="00F264AF" w:rsidP="00F264AF">
      <w:pPr>
        <w:pStyle w:val="PlainText"/>
      </w:pPr>
      <w:r w:rsidRPr="004056F6">
        <w:t>Huperzia_rpl2                GCTTTGCGAATGAAAGGGGAAGAGAAACATGTTTCATTCTCTCCCGAATC   [782]</w:t>
      </w:r>
    </w:p>
    <w:p w14:paraId="1717AFEF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02C53161" w14:textId="77777777" w:rsidR="00F264AF" w:rsidRPr="004056F6" w:rsidRDefault="00F264AF" w:rsidP="00F264AF">
      <w:pPr>
        <w:pStyle w:val="PlainText"/>
      </w:pPr>
      <w:r w:rsidRPr="004056F6">
        <w:t>Vitis_rpl2                   ...CC........G..A.--------------------------------   [636]</w:t>
      </w:r>
    </w:p>
    <w:p w14:paraId="620409A3" w14:textId="77777777" w:rsidR="00F264AF" w:rsidRPr="004056F6" w:rsidRDefault="00F264AF" w:rsidP="00F264AF">
      <w:pPr>
        <w:pStyle w:val="PlainText"/>
      </w:pPr>
      <w:r w:rsidRPr="004056F6">
        <w:t>Carica                       ...CC...........A.--------------------------------   [636]</w:t>
      </w:r>
    </w:p>
    <w:p w14:paraId="4FF2A349" w14:textId="77777777" w:rsidR="00F264AF" w:rsidRPr="004056F6" w:rsidRDefault="00F264AF" w:rsidP="00F264AF">
      <w:pPr>
        <w:pStyle w:val="PlainText"/>
      </w:pPr>
      <w:r w:rsidRPr="004056F6">
        <w:t>Brassica_napus               ...CC........G.CA.--------------------------------   [630]</w:t>
      </w:r>
    </w:p>
    <w:p w14:paraId="2A6EF5AC" w14:textId="77777777" w:rsidR="00F264AF" w:rsidRPr="004056F6" w:rsidRDefault="00F264AF" w:rsidP="00F264AF">
      <w:pPr>
        <w:pStyle w:val="PlainText"/>
      </w:pPr>
      <w:r w:rsidRPr="004056F6">
        <w:t>Oryza_sativa_Japonica        ..GGA........G..A.--------------------------------   [465]</w:t>
      </w:r>
    </w:p>
    <w:p w14:paraId="7DD38C44" w14:textId="77777777" w:rsidR="00F264AF" w:rsidRPr="004056F6" w:rsidRDefault="00F264AF" w:rsidP="00F264AF">
      <w:pPr>
        <w:pStyle w:val="PlainText"/>
      </w:pPr>
      <w:r w:rsidRPr="004056F6">
        <w:t>Cycas                        ...CC........G..AA--------------------------------   [525]</w:t>
      </w:r>
    </w:p>
    <w:p w14:paraId="37B9032A" w14:textId="77777777" w:rsidR="00F264AF" w:rsidRPr="004056F6" w:rsidRDefault="00F264AF" w:rsidP="00F264AF">
      <w:pPr>
        <w:pStyle w:val="PlainText"/>
      </w:pPr>
      <w:r w:rsidRPr="004056F6">
        <w:t>Physcomitrella               ....CC..........A---------------------------------   [494]</w:t>
      </w:r>
    </w:p>
    <w:p w14:paraId="4FBB42D7" w14:textId="77777777" w:rsidR="00F264AF" w:rsidRPr="004056F6" w:rsidRDefault="00F264AF" w:rsidP="00F264AF">
      <w:pPr>
        <w:pStyle w:val="PlainText"/>
      </w:pPr>
      <w:r w:rsidRPr="004056F6">
        <w:t>Anomodon                     ....C..........AA---------------------------------   [494]</w:t>
      </w:r>
    </w:p>
    <w:p w14:paraId="5E00111D" w14:textId="77777777" w:rsidR="00F264AF" w:rsidRPr="004056F6" w:rsidRDefault="00F264AF" w:rsidP="00F264AF">
      <w:pPr>
        <w:pStyle w:val="PlainText"/>
      </w:pPr>
      <w:r w:rsidRPr="004056F6">
        <w:t>Treubia                      .....T...........C---------------------C..T..TCCCT   [557]</w:t>
      </w:r>
    </w:p>
    <w:p w14:paraId="439D6BAA" w14:textId="77777777" w:rsidR="00F264AF" w:rsidRPr="004056F6" w:rsidRDefault="00F264AF" w:rsidP="00F264AF">
      <w:pPr>
        <w:pStyle w:val="PlainText"/>
      </w:pPr>
      <w:r w:rsidRPr="004056F6">
        <w:t>Marchantia                   .....T............---------------------C..T..TCCCT   [554]</w:t>
      </w:r>
    </w:p>
    <w:p w14:paraId="09382257" w14:textId="77777777" w:rsidR="00F264AF" w:rsidRPr="004056F6" w:rsidRDefault="00F264AF" w:rsidP="00F264AF">
      <w:pPr>
        <w:pStyle w:val="PlainText"/>
      </w:pPr>
    </w:p>
    <w:p w14:paraId="498A2551" w14:textId="77777777" w:rsidR="00F264AF" w:rsidRPr="004056F6" w:rsidRDefault="00F264AF" w:rsidP="00F264AF">
      <w:pPr>
        <w:pStyle w:val="PlainText"/>
      </w:pPr>
      <w:r w:rsidRPr="004056F6">
        <w:t>[                                     960       970       980       990       1000]</w:t>
      </w:r>
    </w:p>
    <w:p w14:paraId="53C679BA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0038C498" w14:textId="77777777" w:rsidR="00F264AF" w:rsidRPr="004056F6" w:rsidRDefault="00F264AF" w:rsidP="00F264AF">
      <w:pPr>
        <w:pStyle w:val="PlainText"/>
      </w:pPr>
    </w:p>
    <w:p w14:paraId="1CDA9D8A" w14:textId="77777777" w:rsidR="00F264AF" w:rsidRPr="004056F6" w:rsidRDefault="00F264AF" w:rsidP="00F264AF">
      <w:pPr>
        <w:pStyle w:val="PlainText"/>
      </w:pPr>
      <w:r w:rsidRPr="004056F6">
        <w:t>Huperzia_rpl2                AACAAAAGCATGGCGTTTTTTAAAGCTCAGAGAAGAGAATACATTTTCTC   [832]</w:t>
      </w:r>
    </w:p>
    <w:p w14:paraId="09DA71F5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1C52760F" w14:textId="77777777" w:rsidR="00F264AF" w:rsidRPr="004056F6" w:rsidRDefault="00F264AF" w:rsidP="00F264AF">
      <w:pPr>
        <w:pStyle w:val="PlainText"/>
      </w:pPr>
      <w:r w:rsidRPr="004056F6">
        <w:t>Vitis_rpl2                   -----..A.-----------------......G.A.A..C..G..C....   [664]</w:t>
      </w:r>
    </w:p>
    <w:p w14:paraId="2287DDD1" w14:textId="77777777" w:rsidR="00F264AF" w:rsidRPr="004056F6" w:rsidRDefault="00F264AF" w:rsidP="00F264AF">
      <w:pPr>
        <w:pStyle w:val="PlainText"/>
      </w:pPr>
      <w:r w:rsidRPr="004056F6">
        <w:t>Carica                       -----..AG-----------------......G.A.A..C..G..C....   [664]</w:t>
      </w:r>
    </w:p>
    <w:p w14:paraId="51554F86" w14:textId="77777777" w:rsidR="00F264AF" w:rsidRPr="004056F6" w:rsidRDefault="00F264AF" w:rsidP="00F264AF">
      <w:pPr>
        <w:pStyle w:val="PlainText"/>
      </w:pPr>
      <w:r w:rsidRPr="004056F6">
        <w:t>Brassica_napus               -----..AG-----------------.G....G.A.A.GC..G..C....   [658]</w:t>
      </w:r>
    </w:p>
    <w:p w14:paraId="50D8B526" w14:textId="77777777" w:rsidR="00F264AF" w:rsidRPr="004056F6" w:rsidRDefault="00F264AF" w:rsidP="00F264AF">
      <w:pPr>
        <w:pStyle w:val="PlainText"/>
      </w:pPr>
      <w:r w:rsidRPr="004056F6">
        <w:t>Oryza_sativa_Japonica        -----...A-----------------AA.TC.G.A.A..G..G.......   [493]</w:t>
      </w:r>
    </w:p>
    <w:p w14:paraId="24AA5B1B" w14:textId="77777777" w:rsidR="00F264AF" w:rsidRPr="004056F6" w:rsidRDefault="00F264AF" w:rsidP="00F264AF">
      <w:pPr>
        <w:pStyle w:val="PlainText"/>
      </w:pPr>
      <w:r w:rsidRPr="004056F6">
        <w:t>Cycas                        -----G.A.-----------------......G.A.A..G..G..C....   [553]</w:t>
      </w:r>
    </w:p>
    <w:p w14:paraId="3675EEA7" w14:textId="77777777" w:rsidR="00F264AF" w:rsidRPr="004056F6" w:rsidRDefault="00F264AF" w:rsidP="00F264AF">
      <w:pPr>
        <w:pStyle w:val="PlainText"/>
      </w:pPr>
      <w:r w:rsidRPr="004056F6">
        <w:t>Physcomitrella               ------------------------CT..G.G...C.T.....G......A   [520]</w:t>
      </w:r>
    </w:p>
    <w:p w14:paraId="65516052" w14:textId="77777777" w:rsidR="00F264AF" w:rsidRPr="004056F6" w:rsidRDefault="00F264AF" w:rsidP="00F264AF">
      <w:pPr>
        <w:pStyle w:val="PlainText"/>
      </w:pPr>
      <w:r w:rsidRPr="004056F6">
        <w:t>Anomodon                     ------------------------CT.TG...G.C.TG....G......G   [520]</w:t>
      </w:r>
    </w:p>
    <w:p w14:paraId="7DE919F4" w14:textId="77777777" w:rsidR="00F264AF" w:rsidRPr="004056F6" w:rsidRDefault="00F264AF" w:rsidP="00F264AF">
      <w:pPr>
        <w:pStyle w:val="PlainText"/>
      </w:pPr>
      <w:r w:rsidRPr="004056F6">
        <w:t>Treubia                      ...GGG.AG.GA...CC.G.CGGCC...G..A....A.....G..C..G.   [607]</w:t>
      </w:r>
    </w:p>
    <w:p w14:paraId="7295A29E" w14:textId="77777777" w:rsidR="00F264AF" w:rsidRPr="004056F6" w:rsidRDefault="00F264AF" w:rsidP="00F264AF">
      <w:pPr>
        <w:pStyle w:val="PlainText"/>
      </w:pPr>
      <w:r w:rsidRPr="004056F6">
        <w:t>Marchantia                   ...GGG.AG.GA...CC.A.CGCCC.......G...A.....G..C....   [604]</w:t>
      </w:r>
    </w:p>
    <w:p w14:paraId="718C86B3" w14:textId="77777777" w:rsidR="00F264AF" w:rsidRPr="004056F6" w:rsidRDefault="00F264AF" w:rsidP="00F264AF">
      <w:pPr>
        <w:pStyle w:val="PlainText"/>
      </w:pPr>
    </w:p>
    <w:p w14:paraId="3718723F" w14:textId="77777777" w:rsidR="00F264AF" w:rsidRPr="004056F6" w:rsidRDefault="00F264AF" w:rsidP="00F264AF">
      <w:pPr>
        <w:pStyle w:val="PlainText"/>
      </w:pPr>
      <w:r w:rsidRPr="004056F6">
        <w:t>[                                     1010      1020      1030      1040      1050]</w:t>
      </w:r>
    </w:p>
    <w:p w14:paraId="3FE3A00C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1A7FB8F0" w14:textId="77777777" w:rsidR="00F264AF" w:rsidRPr="004056F6" w:rsidRDefault="00F264AF" w:rsidP="00F264AF">
      <w:pPr>
        <w:pStyle w:val="PlainText"/>
      </w:pPr>
    </w:p>
    <w:p w14:paraId="30E69B17" w14:textId="77777777" w:rsidR="00F264AF" w:rsidRPr="004056F6" w:rsidRDefault="00F264AF" w:rsidP="00F264AF">
      <w:pPr>
        <w:pStyle w:val="PlainText"/>
      </w:pPr>
      <w:r w:rsidRPr="004056F6">
        <w:t>Huperzia_rpl2                AAAGCGAAGGCCGAAGGTGGAGGAGAACGCATAGCGTTCTCTGGGCGCAT   [882]</w:t>
      </w:r>
    </w:p>
    <w:p w14:paraId="19D89B46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25C97EB5" w14:textId="77777777" w:rsidR="00F264AF" w:rsidRPr="004056F6" w:rsidRDefault="00F264AF" w:rsidP="00F264AF">
      <w:pPr>
        <w:pStyle w:val="PlainText"/>
      </w:pPr>
      <w:r w:rsidRPr="004056F6">
        <w:t>Vitis_rpl2                   TTT....G.T.....A......---..........A..........A...   [711]</w:t>
      </w:r>
    </w:p>
    <w:p w14:paraId="3E0EBB06" w14:textId="77777777" w:rsidR="00F264AF" w:rsidRPr="004056F6" w:rsidRDefault="00F264AF" w:rsidP="00F264AF">
      <w:pPr>
        <w:pStyle w:val="PlainText"/>
      </w:pPr>
      <w:r w:rsidRPr="004056F6">
        <w:t>Carica                       TTT....G.T.....A......---..........A..........A...   [711]</w:t>
      </w:r>
    </w:p>
    <w:p w14:paraId="5629A3C7" w14:textId="77777777" w:rsidR="00F264AF" w:rsidRPr="004056F6" w:rsidRDefault="00F264AF" w:rsidP="00F264AF">
      <w:pPr>
        <w:pStyle w:val="PlainText"/>
      </w:pPr>
      <w:r w:rsidRPr="004056F6">
        <w:t>Brassica_napus               TTT....G.T.....A......---..........A..........A...   [705]</w:t>
      </w:r>
    </w:p>
    <w:p w14:paraId="167CF7E4" w14:textId="77777777" w:rsidR="00F264AF" w:rsidRPr="004056F6" w:rsidRDefault="00F264AF" w:rsidP="00F264AF">
      <w:pPr>
        <w:pStyle w:val="PlainText"/>
      </w:pPr>
      <w:r w:rsidRPr="004056F6">
        <w:t>Oryza_sativa_Japonica        TTT....GAT.....A......---.......T.............A...   [540]</w:t>
      </w:r>
    </w:p>
    <w:p w14:paraId="533E9D33" w14:textId="77777777" w:rsidR="00F264AF" w:rsidRPr="004056F6" w:rsidRDefault="00F264AF" w:rsidP="00F264AF">
      <w:pPr>
        <w:pStyle w:val="PlainText"/>
      </w:pPr>
      <w:r w:rsidRPr="004056F6">
        <w:t>Cycas                        TCT....G.T............---.........................   [600]</w:t>
      </w:r>
    </w:p>
    <w:p w14:paraId="24219049" w14:textId="77777777" w:rsidR="00F264AF" w:rsidRPr="004056F6" w:rsidRDefault="00F264AF" w:rsidP="00F264AF">
      <w:pPr>
        <w:pStyle w:val="PlainText"/>
      </w:pPr>
      <w:r w:rsidRPr="004056F6">
        <w:t>Physcomitrella               G...T......G...A.....A---...........------...T...A   [561]</w:t>
      </w:r>
    </w:p>
    <w:p w14:paraId="36A9036E" w14:textId="77777777" w:rsidR="00F264AF" w:rsidRPr="004056F6" w:rsidRDefault="00F264AF" w:rsidP="00F264AF">
      <w:pPr>
        <w:pStyle w:val="PlainText"/>
      </w:pPr>
      <w:r w:rsidRPr="004056F6">
        <w:t>Anomodon                     ...AT..G...G....A....A---G..........------...T...A   [561]</w:t>
      </w:r>
    </w:p>
    <w:p w14:paraId="0CF574AC" w14:textId="77777777" w:rsidR="00F264AF" w:rsidRPr="004056F6" w:rsidRDefault="00F264AF" w:rsidP="00F264AF">
      <w:pPr>
        <w:pStyle w:val="PlainText"/>
      </w:pPr>
      <w:r w:rsidRPr="004056F6">
        <w:t>Treubia                      ........A...C.........---...........------......CG   [648]</w:t>
      </w:r>
    </w:p>
    <w:p w14:paraId="3F899891" w14:textId="77777777" w:rsidR="00F264AF" w:rsidRPr="004056F6" w:rsidRDefault="00F264AF" w:rsidP="00F264AF">
      <w:pPr>
        <w:pStyle w:val="PlainText"/>
      </w:pPr>
      <w:r w:rsidRPr="004056F6">
        <w:t>Marchantia                   ............A........A---......G....------......CG   [645]</w:t>
      </w:r>
    </w:p>
    <w:p w14:paraId="1CAEC15A" w14:textId="77777777" w:rsidR="00F264AF" w:rsidRPr="004056F6" w:rsidRDefault="00F264AF" w:rsidP="00F264AF">
      <w:pPr>
        <w:pStyle w:val="PlainText"/>
      </w:pPr>
    </w:p>
    <w:p w14:paraId="773C68E4" w14:textId="77777777" w:rsidR="00F264AF" w:rsidRPr="004056F6" w:rsidRDefault="00F264AF" w:rsidP="00F264AF">
      <w:pPr>
        <w:pStyle w:val="PlainText"/>
      </w:pPr>
      <w:r w:rsidRPr="004056F6">
        <w:t>[                                     1060      1070      1080      1090      1100]</w:t>
      </w:r>
    </w:p>
    <w:p w14:paraId="6390F2CE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4ABFABF7" w14:textId="77777777" w:rsidR="00F264AF" w:rsidRPr="004056F6" w:rsidRDefault="00F264AF" w:rsidP="00F264AF">
      <w:pPr>
        <w:pStyle w:val="PlainText"/>
      </w:pPr>
    </w:p>
    <w:p w14:paraId="3635087C" w14:textId="77777777" w:rsidR="00F264AF" w:rsidRPr="004056F6" w:rsidRDefault="00F264AF" w:rsidP="00F264AF">
      <w:pPr>
        <w:pStyle w:val="PlainText"/>
      </w:pPr>
      <w:r w:rsidRPr="004056F6">
        <w:t>Huperzia_rpl2                AAAATCAAACGTAAAGC---GCTTTCCTGGCTTAATGAGAGTTTTTGGCA   [929]</w:t>
      </w:r>
    </w:p>
    <w:p w14:paraId="2B934A26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4C906A1F" w14:textId="77777777" w:rsidR="00F264AF" w:rsidRPr="004056F6" w:rsidRDefault="00F264AF" w:rsidP="00F264AF">
      <w:pPr>
        <w:pStyle w:val="PlainText"/>
      </w:pPr>
      <w:r w:rsidRPr="004056F6">
        <w:t>Vitis_rpl2                   .GG..............AGC......T....------.....------TT   [749]</w:t>
      </w:r>
    </w:p>
    <w:p w14:paraId="5B440AB1" w14:textId="77777777" w:rsidR="00F264AF" w:rsidRPr="004056F6" w:rsidRDefault="00F264AF" w:rsidP="00F264AF">
      <w:pPr>
        <w:pStyle w:val="PlainText"/>
      </w:pPr>
      <w:r w:rsidRPr="004056F6">
        <w:t>Carica                       .GG..T...........AGC......T....------.....------TT   [749]</w:t>
      </w:r>
    </w:p>
    <w:p w14:paraId="5C5B0390" w14:textId="77777777" w:rsidR="00F264AF" w:rsidRPr="004056F6" w:rsidRDefault="00F264AF" w:rsidP="00F264AF">
      <w:pPr>
        <w:pStyle w:val="PlainText"/>
      </w:pPr>
      <w:r w:rsidRPr="004056F6">
        <w:t>Brassica_napus               .GG......G.......AGG......T....------.....------TT   [743]</w:t>
      </w:r>
    </w:p>
    <w:p w14:paraId="2AA48E4B" w14:textId="77777777" w:rsidR="00F264AF" w:rsidRPr="004056F6" w:rsidRDefault="00F264AF" w:rsidP="00F264AF">
      <w:pPr>
        <w:pStyle w:val="PlainText"/>
      </w:pPr>
      <w:r w:rsidRPr="004056F6">
        <w:t>Oryza_sativa_Japonica        .GG..............AGC......T....------.....------TT   [578]</w:t>
      </w:r>
    </w:p>
    <w:p w14:paraId="05F3AB11" w14:textId="77777777" w:rsidR="00F264AF" w:rsidRPr="004056F6" w:rsidRDefault="00F264AF" w:rsidP="00F264AF">
      <w:pPr>
        <w:pStyle w:val="PlainText"/>
      </w:pPr>
      <w:r w:rsidRPr="004056F6">
        <w:t>Cycas                        .GG..............AGC......T....------.....------T.   [638]</w:t>
      </w:r>
    </w:p>
    <w:p w14:paraId="6FF65A27" w14:textId="77777777" w:rsidR="00F264AF" w:rsidRPr="004056F6" w:rsidRDefault="00F264AF" w:rsidP="00F264AF">
      <w:pPr>
        <w:pStyle w:val="PlainText"/>
      </w:pPr>
      <w:r w:rsidRPr="004056F6">
        <w:t>Physcomitrella               .G....G....C.....---......T...-------...AG------..   [595]</w:t>
      </w:r>
    </w:p>
    <w:p w14:paraId="58ED8619" w14:textId="77777777" w:rsidR="00F264AF" w:rsidRPr="004056F6" w:rsidRDefault="00F264AF" w:rsidP="00F264AF">
      <w:pPr>
        <w:pStyle w:val="PlainText"/>
      </w:pPr>
      <w:r w:rsidRPr="004056F6">
        <w:t>Anomodon                     .G....G.G..C.....---......T...-------...AC------..   [595]</w:t>
      </w:r>
    </w:p>
    <w:p w14:paraId="2B3E57B5" w14:textId="77777777" w:rsidR="00F264AF" w:rsidRPr="004056F6" w:rsidRDefault="00F264AF" w:rsidP="00F264AF">
      <w:pPr>
        <w:pStyle w:val="PlainText"/>
      </w:pPr>
      <w:r w:rsidRPr="004056F6">
        <w:t>Treubia                      .T..GA...A.CCT..T---A..C..T...TCCG.--..GAC------.G   [687]</w:t>
      </w:r>
    </w:p>
    <w:p w14:paraId="11B78071" w14:textId="77777777" w:rsidR="00F264AF" w:rsidRPr="004056F6" w:rsidRDefault="00F264AF" w:rsidP="00F264AF">
      <w:pPr>
        <w:pStyle w:val="PlainText"/>
      </w:pPr>
      <w:r w:rsidRPr="004056F6">
        <w:t>Marchantia                   .G..GA...A.CCT..T---A..C..T...TCCC.--..G.C------.G   [684]</w:t>
      </w:r>
    </w:p>
    <w:p w14:paraId="47C71FAE" w14:textId="77777777" w:rsidR="00F264AF" w:rsidRPr="004056F6" w:rsidRDefault="00F264AF" w:rsidP="00F264AF">
      <w:pPr>
        <w:pStyle w:val="PlainText"/>
      </w:pPr>
    </w:p>
    <w:p w14:paraId="3D172BA1" w14:textId="77777777" w:rsidR="00F264AF" w:rsidRPr="004056F6" w:rsidRDefault="00F264AF" w:rsidP="00F264AF">
      <w:pPr>
        <w:pStyle w:val="PlainText"/>
      </w:pPr>
      <w:r w:rsidRPr="004056F6">
        <w:t>[                                     1110      1120      1130      1140      1150]</w:t>
      </w:r>
    </w:p>
    <w:p w14:paraId="3CF19C06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1BFB7889" w14:textId="77777777" w:rsidR="00F264AF" w:rsidRPr="004056F6" w:rsidRDefault="00F264AF" w:rsidP="00F264AF">
      <w:pPr>
        <w:pStyle w:val="PlainText"/>
      </w:pPr>
    </w:p>
    <w:p w14:paraId="194BD7E5" w14:textId="77777777" w:rsidR="00F264AF" w:rsidRPr="004056F6" w:rsidRDefault="00F264AF" w:rsidP="00F264AF">
      <w:pPr>
        <w:pStyle w:val="PlainText"/>
      </w:pPr>
      <w:r w:rsidRPr="004056F6">
        <w:t>Huperzia_rpl2                AAAAAGAAAAATCCTTTT----CTTTTTCGAAC----CTGAG--------   [963]</w:t>
      </w:r>
    </w:p>
    <w:p w14:paraId="0DA6218B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3961918F" w14:textId="77777777" w:rsidR="00F264AF" w:rsidRPr="004056F6" w:rsidRDefault="00F264AF" w:rsidP="00F264AF">
      <w:pPr>
        <w:pStyle w:val="PlainText"/>
      </w:pPr>
      <w:r w:rsidRPr="004056F6">
        <w:t>Vitis_rpl2                   T.GGC.GC..GAGAC...AGGG...G..G..G.--TG.....CATAACGA   [797]</w:t>
      </w:r>
    </w:p>
    <w:p w14:paraId="6F1A0066" w14:textId="77777777" w:rsidR="00F264AF" w:rsidRPr="004056F6" w:rsidRDefault="00F264AF" w:rsidP="00F264AF">
      <w:pPr>
        <w:pStyle w:val="PlainText"/>
      </w:pPr>
      <w:r w:rsidRPr="004056F6">
        <w:t>Carica                       T.GGC.GC..GAGAC...AGGG...G..G..G.--TG.....CATAACGA   [797]</w:t>
      </w:r>
    </w:p>
    <w:p w14:paraId="538E4702" w14:textId="77777777" w:rsidR="00F264AF" w:rsidRPr="004056F6" w:rsidRDefault="00F264AF" w:rsidP="00F264AF">
      <w:pPr>
        <w:pStyle w:val="PlainText"/>
      </w:pPr>
      <w:r w:rsidRPr="004056F6">
        <w:t>Brassica_napus               T.GGC.GC..GATAC...AGGG...G..G..G.--TG...G.CATAACAA   [791]</w:t>
      </w:r>
    </w:p>
    <w:p w14:paraId="1446FE9B" w14:textId="77777777" w:rsidR="00F264AF" w:rsidRPr="004056F6" w:rsidRDefault="00F264AF" w:rsidP="00F264AF">
      <w:pPr>
        <w:pStyle w:val="PlainText"/>
      </w:pPr>
      <w:r w:rsidRPr="004056F6">
        <w:t>Oryza_sativa_Japonica        G.GGCAGC...AAAC...AGAA...G..G..G.--TG.....CATAACGA   [626]</w:t>
      </w:r>
    </w:p>
    <w:p w14:paraId="02A242D9" w14:textId="77777777" w:rsidR="00F264AF" w:rsidRPr="004056F6" w:rsidRDefault="00F264AF" w:rsidP="00F264AF">
      <w:pPr>
        <w:pStyle w:val="PlainText"/>
      </w:pPr>
      <w:r w:rsidRPr="004056F6">
        <w:t>Cycas                        TTGGC.GC..GAGAC...AGGG...GC.GA.G.--TG.....CATAACGG   [686]</w:t>
      </w:r>
    </w:p>
    <w:p w14:paraId="25EB3DB3" w14:textId="77777777" w:rsidR="00F264AF" w:rsidRPr="004056F6" w:rsidRDefault="00F264AF" w:rsidP="00F264AF">
      <w:pPr>
        <w:pStyle w:val="PlainText"/>
      </w:pPr>
      <w:r w:rsidRPr="004056F6">
        <w:t>Physcomitrella               .T--------..AT....----T.C...TA...----..A..--------   [621]</w:t>
      </w:r>
    </w:p>
    <w:p w14:paraId="4CAABEB7" w14:textId="77777777" w:rsidR="00F264AF" w:rsidRPr="004056F6" w:rsidRDefault="00F264AF" w:rsidP="00F264AF">
      <w:pPr>
        <w:pStyle w:val="PlainText"/>
      </w:pPr>
      <w:r w:rsidRPr="004056F6">
        <w:t>Anomodon                     .T--------..AT....----T.C....A...----.....--------   [621]</w:t>
      </w:r>
    </w:p>
    <w:p w14:paraId="4D635649" w14:textId="77777777" w:rsidR="00F264AF" w:rsidRPr="004056F6" w:rsidRDefault="00F264AF" w:rsidP="00F264AF">
      <w:pPr>
        <w:pStyle w:val="PlainText"/>
      </w:pPr>
      <w:r w:rsidRPr="004056F6">
        <w:t>Treubia                      ..GGCCGG....GGC...CCAAT..CCG.AC..GATAT..G.-------G   [730]</w:t>
      </w:r>
    </w:p>
    <w:p w14:paraId="76F20642" w14:textId="77777777" w:rsidR="00F264AF" w:rsidRPr="004056F6" w:rsidRDefault="00F264AF" w:rsidP="00F264AF">
      <w:pPr>
        <w:pStyle w:val="PlainText"/>
      </w:pPr>
      <w:r w:rsidRPr="004056F6">
        <w:t>Marchantia                   ..GGCC.G....GGC..GATGAT..CCG.AC..GATAT..G.AAGAA-GG   [733]</w:t>
      </w:r>
    </w:p>
    <w:p w14:paraId="3DE706B7" w14:textId="77777777" w:rsidR="00F264AF" w:rsidRPr="004056F6" w:rsidRDefault="00F264AF" w:rsidP="00F264AF">
      <w:pPr>
        <w:pStyle w:val="PlainText"/>
      </w:pPr>
    </w:p>
    <w:p w14:paraId="62F97451" w14:textId="77777777" w:rsidR="00F264AF" w:rsidRPr="004056F6" w:rsidRDefault="00F264AF" w:rsidP="00F264AF">
      <w:pPr>
        <w:pStyle w:val="PlainText"/>
      </w:pPr>
      <w:r w:rsidRPr="004056F6">
        <w:t>[                                     1160      1170      1180      1190      1200]</w:t>
      </w:r>
    </w:p>
    <w:p w14:paraId="16F03F77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19BF6B42" w14:textId="77777777" w:rsidR="00F264AF" w:rsidRPr="004056F6" w:rsidRDefault="00F264AF" w:rsidP="00F264AF">
      <w:pPr>
        <w:pStyle w:val="PlainText"/>
      </w:pPr>
    </w:p>
    <w:p w14:paraId="5F829133" w14:textId="77777777" w:rsidR="00F264AF" w:rsidRPr="004056F6" w:rsidRDefault="00F264AF" w:rsidP="00F264AF">
      <w:pPr>
        <w:pStyle w:val="PlainText"/>
      </w:pPr>
      <w:r w:rsidRPr="004056F6">
        <w:t>Huperzia_rpl2                --CATAG--CGAAGAAAGG----------CCGAAGGCAGTT---------   [990]</w:t>
      </w:r>
    </w:p>
    <w:p w14:paraId="2F0943A5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1174DCEC" w14:textId="77777777" w:rsidR="00F264AF" w:rsidRPr="004056F6" w:rsidRDefault="00F264AF" w:rsidP="00F264AF">
      <w:pPr>
        <w:pStyle w:val="PlainText"/>
      </w:pPr>
      <w:r w:rsidRPr="004056F6">
        <w:t>Vitis_rpl2                   AT.GA..-C......CG.AT--------------CAAG..----------   [822]</w:t>
      </w:r>
    </w:p>
    <w:p w14:paraId="4B4C0441" w14:textId="77777777" w:rsidR="00F264AF" w:rsidRPr="004056F6" w:rsidRDefault="00F264AF" w:rsidP="00F264AF">
      <w:pPr>
        <w:pStyle w:val="PlainText"/>
      </w:pPr>
      <w:r w:rsidRPr="004056F6">
        <w:t>Carica                       AT.GA..-C......CG.AT--------------CAAG..AGC-------   [825]</w:t>
      </w:r>
    </w:p>
    <w:p w14:paraId="3E4C0622" w14:textId="77777777" w:rsidR="00F264AF" w:rsidRPr="004056F6" w:rsidRDefault="00F264AF" w:rsidP="00F264AF">
      <w:pPr>
        <w:pStyle w:val="PlainText"/>
      </w:pPr>
      <w:r w:rsidRPr="004056F6">
        <w:t>Brassica_napus               AT.GA..-C......CG.AT--------------CAAG..AGC-------   [819]</w:t>
      </w:r>
    </w:p>
    <w:p w14:paraId="05941C00" w14:textId="77777777" w:rsidR="00F264AF" w:rsidRPr="004056F6" w:rsidRDefault="00F264AF" w:rsidP="00F264AF">
      <w:pPr>
        <w:pStyle w:val="PlainText"/>
      </w:pPr>
      <w:r w:rsidRPr="004056F6">
        <w:t>Oryza_sativa_Japonica        AT.GA..-CT....GCG.AT--------------CAAG..AGCTTGCTCC   [661]</w:t>
      </w:r>
    </w:p>
    <w:p w14:paraId="1E02D0B8" w14:textId="77777777" w:rsidR="00F264AF" w:rsidRPr="004056F6" w:rsidRDefault="00F264AF" w:rsidP="00F264AF">
      <w:pPr>
        <w:pStyle w:val="PlainText"/>
      </w:pPr>
      <w:r w:rsidRPr="004056F6">
        <w:t>Cycas                        AT..AG.-C.....GCG.AT--------------CAAG------------   [709]</w:t>
      </w:r>
    </w:p>
    <w:p w14:paraId="6D0DD678" w14:textId="77777777" w:rsidR="00F264AF" w:rsidRPr="004056F6" w:rsidRDefault="00F264AF" w:rsidP="00F264AF">
      <w:pPr>
        <w:pStyle w:val="PlainText"/>
      </w:pPr>
      <w:r w:rsidRPr="004056F6">
        <w:t>Physcomitrella               --.....--.......G.---------------.C-.GA.G---------   [642]</w:t>
      </w:r>
    </w:p>
    <w:p w14:paraId="46E99934" w14:textId="77777777" w:rsidR="00F264AF" w:rsidRPr="004056F6" w:rsidRDefault="00F264AF" w:rsidP="00F264AF">
      <w:pPr>
        <w:pStyle w:val="PlainText"/>
      </w:pPr>
      <w:r w:rsidRPr="004056F6">
        <w:t>Anomodon                     --.....--....A..G.---------------.C-..A.G---------   [642]</w:t>
      </w:r>
    </w:p>
    <w:p w14:paraId="0AA7310B" w14:textId="77777777" w:rsidR="00F264AF" w:rsidRPr="004056F6" w:rsidRDefault="00F264AF" w:rsidP="00F264AF">
      <w:pPr>
        <w:pStyle w:val="PlainText"/>
      </w:pPr>
      <w:r w:rsidRPr="004056F6">
        <w:t>Treubia                      GC.GA..GC..G.A.TG.CTTTCCAATTT..AC.CA.GA.ATTGGGAAGA   [780]</w:t>
      </w:r>
    </w:p>
    <w:p w14:paraId="4B111B9B" w14:textId="77777777" w:rsidR="00F264AF" w:rsidRPr="004056F6" w:rsidRDefault="00F264AF" w:rsidP="00F264AF">
      <w:pPr>
        <w:pStyle w:val="PlainText"/>
      </w:pPr>
      <w:r w:rsidRPr="004056F6">
        <w:t>Marchantia                   AC.GA..GC..G.A.TG.CTGG------T...C.CA.GA.A---------   [768]</w:t>
      </w:r>
    </w:p>
    <w:p w14:paraId="6A5CF461" w14:textId="77777777" w:rsidR="00F264AF" w:rsidRPr="004056F6" w:rsidRDefault="00F264AF" w:rsidP="00F264AF">
      <w:pPr>
        <w:pStyle w:val="PlainText"/>
      </w:pPr>
    </w:p>
    <w:p w14:paraId="0B181CBC" w14:textId="77777777" w:rsidR="00F264AF" w:rsidRPr="004056F6" w:rsidRDefault="00F264AF" w:rsidP="00F264AF">
      <w:pPr>
        <w:pStyle w:val="PlainText"/>
      </w:pPr>
      <w:r w:rsidRPr="004056F6">
        <w:t>[                                     1210      1220      1230      1240      1250]</w:t>
      </w:r>
    </w:p>
    <w:p w14:paraId="37131690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725569FA" w14:textId="77777777" w:rsidR="00F264AF" w:rsidRPr="004056F6" w:rsidRDefault="00F264AF" w:rsidP="00F264AF">
      <w:pPr>
        <w:pStyle w:val="PlainText"/>
      </w:pPr>
    </w:p>
    <w:p w14:paraId="51CF8997" w14:textId="77777777" w:rsidR="00F264AF" w:rsidRPr="004056F6" w:rsidRDefault="00F264AF" w:rsidP="00F264AF">
      <w:pPr>
        <w:pStyle w:val="PlainText"/>
      </w:pPr>
      <w:r w:rsidRPr="004056F6">
        <w:t>Huperzia_rpl2                --------------------------------------------------   [990]</w:t>
      </w:r>
    </w:p>
    <w:p w14:paraId="21DE43BE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66D99A5A" w14:textId="77777777" w:rsidR="00F264AF" w:rsidRPr="004056F6" w:rsidRDefault="00F264AF" w:rsidP="00F264AF">
      <w:pPr>
        <w:pStyle w:val="PlainText"/>
      </w:pPr>
      <w:r w:rsidRPr="004056F6">
        <w:t>Vitis_rpl2                   --------------------------------------------------   [822]</w:t>
      </w:r>
    </w:p>
    <w:p w14:paraId="45034FBA" w14:textId="77777777" w:rsidR="00F264AF" w:rsidRPr="004056F6" w:rsidRDefault="00F264AF" w:rsidP="00F264AF">
      <w:pPr>
        <w:pStyle w:val="PlainText"/>
      </w:pPr>
      <w:r w:rsidRPr="004056F6">
        <w:t>Carica                       --------------------------------------------------   [825]</w:t>
      </w:r>
    </w:p>
    <w:p w14:paraId="2B167507" w14:textId="77777777" w:rsidR="00F264AF" w:rsidRPr="004056F6" w:rsidRDefault="00F264AF" w:rsidP="00F264AF">
      <w:pPr>
        <w:pStyle w:val="PlainText"/>
      </w:pPr>
      <w:r w:rsidRPr="004056F6">
        <w:t>Brassica_napus               --------------------------------------------------   [819]</w:t>
      </w:r>
    </w:p>
    <w:p w14:paraId="17945AF2" w14:textId="77777777" w:rsidR="00F264AF" w:rsidRPr="004056F6" w:rsidRDefault="00F264AF" w:rsidP="00F264AF">
      <w:pPr>
        <w:pStyle w:val="PlainText"/>
      </w:pPr>
      <w:r w:rsidRPr="004056F6">
        <w:t>Oryza_sativa_Japonica        CAAGGCAAGTGCTTGCTTACGCTTTATGTAGTGGTCGGCCTTCCTACCTT   [711]</w:t>
      </w:r>
    </w:p>
    <w:p w14:paraId="3171C1BE" w14:textId="77777777" w:rsidR="00F264AF" w:rsidRPr="004056F6" w:rsidRDefault="00F264AF" w:rsidP="00F264AF">
      <w:pPr>
        <w:pStyle w:val="PlainText"/>
      </w:pPr>
      <w:r w:rsidRPr="004056F6">
        <w:t>Cycas                        --------------------------------------------------   [709]</w:t>
      </w:r>
    </w:p>
    <w:p w14:paraId="742268F7" w14:textId="77777777" w:rsidR="00F264AF" w:rsidRPr="004056F6" w:rsidRDefault="00F264AF" w:rsidP="00F264AF">
      <w:pPr>
        <w:pStyle w:val="PlainText"/>
      </w:pPr>
      <w:r w:rsidRPr="004056F6">
        <w:t>Physcomitrella               --------------------------------------------------   [642]</w:t>
      </w:r>
    </w:p>
    <w:p w14:paraId="6721CEDA" w14:textId="77777777" w:rsidR="00F264AF" w:rsidRPr="004056F6" w:rsidRDefault="00F264AF" w:rsidP="00F264AF">
      <w:pPr>
        <w:pStyle w:val="PlainText"/>
      </w:pPr>
      <w:r w:rsidRPr="004056F6">
        <w:t>Anomodon                     --------------------------------------------------   [642]</w:t>
      </w:r>
    </w:p>
    <w:p w14:paraId="17097C9B" w14:textId="77777777" w:rsidR="00F264AF" w:rsidRPr="004056F6" w:rsidRDefault="00F264AF" w:rsidP="00F264AF">
      <w:pPr>
        <w:pStyle w:val="PlainText"/>
      </w:pPr>
      <w:r w:rsidRPr="004056F6">
        <w:t>Treubia                      AGGACACGAGACTCGAGGGAGAGGCACGTAGTGCTCGACCCTTATTTCAT   [830]</w:t>
      </w:r>
    </w:p>
    <w:p w14:paraId="61FE0000" w14:textId="77777777" w:rsidR="00F264AF" w:rsidRPr="004056F6" w:rsidRDefault="00F264AF" w:rsidP="00F264AF">
      <w:pPr>
        <w:pStyle w:val="PlainText"/>
      </w:pPr>
      <w:r w:rsidRPr="004056F6">
        <w:t>Marchantia                   --------------------------------------------------   [768]</w:t>
      </w:r>
    </w:p>
    <w:p w14:paraId="6852FAF5" w14:textId="77777777" w:rsidR="00F264AF" w:rsidRPr="004056F6" w:rsidRDefault="00F264AF" w:rsidP="00F264AF">
      <w:pPr>
        <w:pStyle w:val="PlainText"/>
      </w:pPr>
    </w:p>
    <w:p w14:paraId="5272659D" w14:textId="77777777" w:rsidR="00F264AF" w:rsidRPr="004056F6" w:rsidRDefault="00F264AF" w:rsidP="00F264AF">
      <w:pPr>
        <w:pStyle w:val="PlainText"/>
      </w:pPr>
      <w:r w:rsidRPr="004056F6">
        <w:t>[                                     1260      1270      1280      1290      1300]</w:t>
      </w:r>
    </w:p>
    <w:p w14:paraId="09B1255C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6BF2EE6B" w14:textId="77777777" w:rsidR="00F264AF" w:rsidRPr="004056F6" w:rsidRDefault="00F264AF" w:rsidP="00F264AF">
      <w:pPr>
        <w:pStyle w:val="PlainText"/>
      </w:pPr>
    </w:p>
    <w:p w14:paraId="61B18152" w14:textId="77777777" w:rsidR="00F264AF" w:rsidRPr="004056F6" w:rsidRDefault="00F264AF" w:rsidP="00F264AF">
      <w:pPr>
        <w:pStyle w:val="PlainText"/>
      </w:pPr>
      <w:r w:rsidRPr="004056F6">
        <w:t>Huperzia_rpl2                --------------------------------------------------   [990]</w:t>
      </w:r>
    </w:p>
    <w:p w14:paraId="71BB09C4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2F72A262" w14:textId="77777777" w:rsidR="00F264AF" w:rsidRPr="004056F6" w:rsidRDefault="00F264AF" w:rsidP="00F264AF">
      <w:pPr>
        <w:pStyle w:val="PlainText"/>
      </w:pPr>
      <w:r w:rsidRPr="004056F6">
        <w:t>Vitis_rpl2                   --------------------------------------------------   [822]</w:t>
      </w:r>
    </w:p>
    <w:p w14:paraId="5BCC5EF2" w14:textId="77777777" w:rsidR="00F264AF" w:rsidRPr="004056F6" w:rsidRDefault="00F264AF" w:rsidP="00F264AF">
      <w:pPr>
        <w:pStyle w:val="PlainText"/>
      </w:pPr>
      <w:r w:rsidRPr="004056F6">
        <w:t>Carica                       --------------------------------------------------   [825]</w:t>
      </w:r>
    </w:p>
    <w:p w14:paraId="4A633F7B" w14:textId="77777777" w:rsidR="00F264AF" w:rsidRPr="004056F6" w:rsidRDefault="00F264AF" w:rsidP="00F264AF">
      <w:pPr>
        <w:pStyle w:val="PlainText"/>
      </w:pPr>
      <w:r w:rsidRPr="004056F6">
        <w:t>Brassica_napus               --------------------------------------------------   [819]</w:t>
      </w:r>
    </w:p>
    <w:p w14:paraId="5C873C28" w14:textId="77777777" w:rsidR="00F264AF" w:rsidRPr="004056F6" w:rsidRDefault="00F264AF" w:rsidP="00F264AF">
      <w:pPr>
        <w:pStyle w:val="PlainText"/>
      </w:pPr>
      <w:r w:rsidRPr="004056F6">
        <w:t>Oryza_sativa_Japonica        CATGCCTCTAGAAGCTTCTACAAAGCTTTGCTTCCGGTAGAAGCTAGTCG   [761]</w:t>
      </w:r>
    </w:p>
    <w:p w14:paraId="4B1BA8A4" w14:textId="77777777" w:rsidR="00F264AF" w:rsidRPr="004056F6" w:rsidRDefault="00F264AF" w:rsidP="00F264AF">
      <w:pPr>
        <w:pStyle w:val="PlainText"/>
      </w:pPr>
      <w:r w:rsidRPr="004056F6">
        <w:t>Cycas                        --------------------------------------------------   [709]</w:t>
      </w:r>
    </w:p>
    <w:p w14:paraId="7F217ACF" w14:textId="77777777" w:rsidR="00F264AF" w:rsidRPr="004056F6" w:rsidRDefault="00F264AF" w:rsidP="00F264AF">
      <w:pPr>
        <w:pStyle w:val="PlainText"/>
      </w:pPr>
      <w:r w:rsidRPr="004056F6">
        <w:t>Physcomitrella               --------------------------------------------------   [642]</w:t>
      </w:r>
    </w:p>
    <w:p w14:paraId="4271523B" w14:textId="77777777" w:rsidR="00F264AF" w:rsidRPr="004056F6" w:rsidRDefault="00F264AF" w:rsidP="00F264AF">
      <w:pPr>
        <w:pStyle w:val="PlainText"/>
      </w:pPr>
      <w:r w:rsidRPr="004056F6">
        <w:t>Anomodon                     --------------------------------------------------   [642]</w:t>
      </w:r>
    </w:p>
    <w:p w14:paraId="106C852B" w14:textId="77777777" w:rsidR="00F264AF" w:rsidRPr="004056F6" w:rsidRDefault="00F264AF" w:rsidP="00F264AF">
      <w:pPr>
        <w:pStyle w:val="PlainText"/>
      </w:pPr>
      <w:r w:rsidRPr="004056F6">
        <w:t>Treubia                      AAAG----------------------------------------------   [834]</w:t>
      </w:r>
    </w:p>
    <w:p w14:paraId="2E3D6D08" w14:textId="77777777" w:rsidR="00F264AF" w:rsidRPr="004056F6" w:rsidRDefault="00F264AF" w:rsidP="00F264AF">
      <w:pPr>
        <w:pStyle w:val="PlainText"/>
      </w:pPr>
      <w:r w:rsidRPr="004056F6">
        <w:t>Marchantia                   --------------------------------------------------   [768]</w:t>
      </w:r>
    </w:p>
    <w:p w14:paraId="058C9E68" w14:textId="77777777" w:rsidR="00F264AF" w:rsidRPr="004056F6" w:rsidRDefault="00F264AF" w:rsidP="00F264AF">
      <w:pPr>
        <w:pStyle w:val="PlainText"/>
      </w:pPr>
    </w:p>
    <w:p w14:paraId="7EA5AEBB" w14:textId="77777777" w:rsidR="00F264AF" w:rsidRPr="004056F6" w:rsidRDefault="00F264AF" w:rsidP="00F264AF">
      <w:pPr>
        <w:pStyle w:val="PlainText"/>
      </w:pPr>
      <w:r w:rsidRPr="004056F6">
        <w:t>[                                     1310      1320      1330      1340      1350]</w:t>
      </w:r>
    </w:p>
    <w:p w14:paraId="352D298E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209FFC89" w14:textId="77777777" w:rsidR="00F264AF" w:rsidRPr="004056F6" w:rsidRDefault="00F264AF" w:rsidP="00F264AF">
      <w:pPr>
        <w:pStyle w:val="PlainText"/>
      </w:pPr>
    </w:p>
    <w:p w14:paraId="34A7E657" w14:textId="77777777" w:rsidR="00F264AF" w:rsidRPr="004056F6" w:rsidRDefault="00F264AF" w:rsidP="00F264AF">
      <w:pPr>
        <w:pStyle w:val="PlainText"/>
      </w:pPr>
      <w:r w:rsidRPr="004056F6">
        <w:t>Huperzia_rpl2                -------------CAAAGTACGCAG-------------------------   [1002]</w:t>
      </w:r>
    </w:p>
    <w:p w14:paraId="283C77E4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32D028F7" w14:textId="77777777" w:rsidR="00F264AF" w:rsidRPr="004056F6" w:rsidRDefault="00F264AF" w:rsidP="00F264AF">
      <w:pPr>
        <w:pStyle w:val="PlainText"/>
      </w:pPr>
      <w:r w:rsidRPr="004056F6">
        <w:t>Vitis_rpl2                   ----------TTTT.TTCC.A..C.---ATAGGCGAAGGGCCGAAG----   [855]</w:t>
      </w:r>
    </w:p>
    <w:p w14:paraId="76C05BFA" w14:textId="77777777" w:rsidR="00F264AF" w:rsidRPr="004056F6" w:rsidRDefault="00F264AF" w:rsidP="00F264AF">
      <w:pPr>
        <w:pStyle w:val="PlainText"/>
      </w:pPr>
      <w:r w:rsidRPr="004056F6">
        <w:t>Carica                       ----------TTG.CTGCC.A..C.---ATAGGCGAAAGGCCGAAG----   [858]</w:t>
      </w:r>
    </w:p>
    <w:p w14:paraId="4C957444" w14:textId="77777777" w:rsidR="00F264AF" w:rsidRPr="004056F6" w:rsidRDefault="00F264AF" w:rsidP="00F264AF">
      <w:pPr>
        <w:pStyle w:val="PlainText"/>
      </w:pPr>
      <w:r w:rsidRPr="004056F6">
        <w:t>Brassica_napus               ----------TTG.CTGCC.A..C.---ATAGGCGAAAGGGCGAAGCAAC   [856]</w:t>
      </w:r>
    </w:p>
    <w:p w14:paraId="1C9A24A7" w14:textId="77777777" w:rsidR="00F264AF" w:rsidRPr="004056F6" w:rsidRDefault="00F264AF" w:rsidP="00F264AF">
      <w:pPr>
        <w:pStyle w:val="PlainText"/>
      </w:pPr>
      <w:r w:rsidRPr="004056F6">
        <w:t>Oryza_sativa_Japonica        CTTCGGTAGCTTG.CCGCC.A..C.CCTATAGGCGAAGGGCCGAAG----   [807]</w:t>
      </w:r>
    </w:p>
    <w:p w14:paraId="607CED3D" w14:textId="77777777" w:rsidR="00F264AF" w:rsidRPr="004056F6" w:rsidRDefault="00F264AF" w:rsidP="00F264AF">
      <w:pPr>
        <w:pStyle w:val="PlainText"/>
      </w:pPr>
      <w:r w:rsidRPr="004056F6">
        <w:t>Cycas                        -----------------------------------------CGAGG----   [714]</w:t>
      </w:r>
    </w:p>
    <w:p w14:paraId="33A61D72" w14:textId="77777777" w:rsidR="00F264AF" w:rsidRPr="004056F6" w:rsidRDefault="00F264AF" w:rsidP="00F264AF">
      <w:pPr>
        <w:pStyle w:val="PlainText"/>
      </w:pPr>
      <w:r w:rsidRPr="004056F6">
        <w:t>Physcomitrella               --------------------------------------------------   [642]</w:t>
      </w:r>
    </w:p>
    <w:p w14:paraId="06C4618E" w14:textId="77777777" w:rsidR="00F264AF" w:rsidRPr="004056F6" w:rsidRDefault="00F264AF" w:rsidP="00F264AF">
      <w:pPr>
        <w:pStyle w:val="PlainText"/>
      </w:pPr>
      <w:r w:rsidRPr="004056F6">
        <w:t>Anomodon                     --------------------------------------------------   [642]</w:t>
      </w:r>
    </w:p>
    <w:p w14:paraId="36DF2E79" w14:textId="77777777" w:rsidR="00F264AF" w:rsidRPr="004056F6" w:rsidRDefault="00F264AF" w:rsidP="00F264AF">
      <w:pPr>
        <w:pStyle w:val="PlainText"/>
      </w:pPr>
      <w:r w:rsidRPr="004056F6">
        <w:t>Treubia                      ------------C.CG.AC....TCCCCGCGCACTACGTGCC--------   [864]</w:t>
      </w:r>
    </w:p>
    <w:p w14:paraId="2B06A00A" w14:textId="77777777" w:rsidR="00F264AF" w:rsidRPr="004056F6" w:rsidRDefault="00F264AF" w:rsidP="00F264AF">
      <w:pPr>
        <w:pStyle w:val="PlainText"/>
      </w:pPr>
      <w:r w:rsidRPr="004056F6">
        <w:t>Marchantia                   ------------C.CG.AC....TCCTCGCGCACTCCATGCC--------   [798]</w:t>
      </w:r>
    </w:p>
    <w:p w14:paraId="38366F6F" w14:textId="77777777" w:rsidR="00F264AF" w:rsidRPr="004056F6" w:rsidRDefault="00F264AF" w:rsidP="00F264AF">
      <w:pPr>
        <w:pStyle w:val="PlainText"/>
      </w:pPr>
    </w:p>
    <w:p w14:paraId="1B5DB9F6" w14:textId="77777777" w:rsidR="00F264AF" w:rsidRPr="004056F6" w:rsidRDefault="00F264AF" w:rsidP="00F264AF">
      <w:pPr>
        <w:pStyle w:val="PlainText"/>
      </w:pPr>
      <w:r w:rsidRPr="004056F6">
        <w:t>[                                     1360      1370      1380      1390      1400]</w:t>
      </w:r>
    </w:p>
    <w:p w14:paraId="75B3D487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0EED27CC" w14:textId="77777777" w:rsidR="00F264AF" w:rsidRPr="004056F6" w:rsidRDefault="00F264AF" w:rsidP="00F264AF">
      <w:pPr>
        <w:pStyle w:val="PlainText"/>
      </w:pPr>
    </w:p>
    <w:p w14:paraId="3B1C6E30" w14:textId="77777777" w:rsidR="00F264AF" w:rsidRPr="004056F6" w:rsidRDefault="00F264AF" w:rsidP="00F264AF">
      <w:pPr>
        <w:pStyle w:val="PlainText"/>
      </w:pPr>
      <w:r w:rsidRPr="004056F6">
        <w:t>Huperzia_rpl2                -----------------------------GATGAAGC---------GTGC   [1014]</w:t>
      </w:r>
    </w:p>
    <w:p w14:paraId="4CBC004D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63647425" w14:textId="77777777" w:rsidR="00F264AF" w:rsidRPr="004056F6" w:rsidRDefault="00F264AF" w:rsidP="00F264AF">
      <w:pPr>
        <w:pStyle w:val="PlainText"/>
      </w:pPr>
      <w:r w:rsidRPr="004056F6">
        <w:t>Vitis_rpl2                   -----------------------------....G...---------....   [867]</w:t>
      </w:r>
    </w:p>
    <w:p w14:paraId="1FC8980B" w14:textId="77777777" w:rsidR="00F264AF" w:rsidRPr="004056F6" w:rsidRDefault="00F264AF" w:rsidP="00F264AF">
      <w:pPr>
        <w:pStyle w:val="PlainText"/>
      </w:pPr>
      <w:r w:rsidRPr="004056F6">
        <w:t>Carica                       -----------------------------...AG...---------....   [870]</w:t>
      </w:r>
    </w:p>
    <w:p w14:paraId="6D7DA759" w14:textId="77777777" w:rsidR="00F264AF" w:rsidRPr="004056F6" w:rsidRDefault="00F264AF" w:rsidP="00F264AF">
      <w:pPr>
        <w:pStyle w:val="PlainText"/>
      </w:pPr>
      <w:r w:rsidRPr="004056F6">
        <w:t>Brassica_napus               TCAAAGCTCTCCGGGGTTTGAGGGCGAAG....G...---------....   [897]</w:t>
      </w:r>
    </w:p>
    <w:p w14:paraId="0889FADF" w14:textId="77777777" w:rsidR="00F264AF" w:rsidRPr="004056F6" w:rsidRDefault="00F264AF" w:rsidP="00F264AF">
      <w:pPr>
        <w:pStyle w:val="PlainText"/>
      </w:pPr>
      <w:r w:rsidRPr="004056F6">
        <w:t>Oryza_sativa_Japonica        -----------------------------....G...---------..A.   [819]</w:t>
      </w:r>
    </w:p>
    <w:p w14:paraId="3069E21A" w14:textId="77777777" w:rsidR="00F264AF" w:rsidRPr="004056F6" w:rsidRDefault="00F264AF" w:rsidP="00F264AF">
      <w:pPr>
        <w:pStyle w:val="PlainText"/>
      </w:pPr>
      <w:r w:rsidRPr="004056F6">
        <w:t>Cycas                        -----------------------------....G...---------....   [726]</w:t>
      </w:r>
    </w:p>
    <w:p w14:paraId="6913D5E9" w14:textId="77777777" w:rsidR="00F264AF" w:rsidRPr="004056F6" w:rsidRDefault="00F264AF" w:rsidP="00F264AF">
      <w:pPr>
        <w:pStyle w:val="PlainText"/>
      </w:pPr>
      <w:r w:rsidRPr="004056F6">
        <w:t>Physcomitrella               -----------------------------.T..G...---------.G..   [654]</w:t>
      </w:r>
    </w:p>
    <w:p w14:paraId="39023D03" w14:textId="77777777" w:rsidR="00F264AF" w:rsidRPr="004056F6" w:rsidRDefault="00F264AF" w:rsidP="00F264AF">
      <w:pPr>
        <w:pStyle w:val="PlainText"/>
      </w:pPr>
      <w:r w:rsidRPr="004056F6">
        <w:t>Anomodon                     -----------------------------.T...G..---------.G..   [654]</w:t>
      </w:r>
    </w:p>
    <w:p w14:paraId="25EB6F1D" w14:textId="77777777" w:rsidR="00F264AF" w:rsidRPr="004056F6" w:rsidRDefault="00F264AF" w:rsidP="00F264AF">
      <w:pPr>
        <w:pStyle w:val="PlainText"/>
      </w:pPr>
      <w:r w:rsidRPr="004056F6">
        <w:t>Treubia                      -----------------------------.TC.GGC.TTCGGGTTC.G.T   [885]</w:t>
      </w:r>
    </w:p>
    <w:p w14:paraId="541268E7" w14:textId="77777777" w:rsidR="00F264AF" w:rsidRPr="004056F6" w:rsidRDefault="00F264AF" w:rsidP="00F264AF">
      <w:pPr>
        <w:pStyle w:val="PlainText"/>
      </w:pPr>
      <w:r w:rsidRPr="004056F6">
        <w:t>Marchantia                   -----------------------------.TC.GGC.TTCGGGTTC.G.T   [819]</w:t>
      </w:r>
    </w:p>
    <w:p w14:paraId="614F36B0" w14:textId="77777777" w:rsidR="00F264AF" w:rsidRPr="004056F6" w:rsidRDefault="00F264AF" w:rsidP="00F264AF">
      <w:pPr>
        <w:pStyle w:val="PlainText"/>
      </w:pPr>
    </w:p>
    <w:p w14:paraId="36F1F6CC" w14:textId="77777777" w:rsidR="00F264AF" w:rsidRPr="004056F6" w:rsidRDefault="00F264AF" w:rsidP="00F264AF">
      <w:pPr>
        <w:pStyle w:val="PlainText"/>
      </w:pPr>
      <w:r w:rsidRPr="004056F6">
        <w:t>[                                     1410      1420      1430      1440      1450]</w:t>
      </w:r>
    </w:p>
    <w:p w14:paraId="7B95C96C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3C5D21DB" w14:textId="77777777" w:rsidR="00F264AF" w:rsidRPr="004056F6" w:rsidRDefault="00F264AF" w:rsidP="00F264AF">
      <w:pPr>
        <w:pStyle w:val="PlainText"/>
      </w:pPr>
    </w:p>
    <w:p w14:paraId="5BE89E81" w14:textId="77777777" w:rsidR="00F264AF" w:rsidRPr="004056F6" w:rsidRDefault="00F264AF" w:rsidP="00F264AF">
      <w:pPr>
        <w:pStyle w:val="PlainText"/>
      </w:pPr>
      <w:r w:rsidRPr="004056F6">
        <w:t>Huperzia_rpl2                AAAGTATATCATCGTGT------ACCTTTC--------------------   [1038]</w:t>
      </w:r>
    </w:p>
    <w:p w14:paraId="0615B3CD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099F7965" w14:textId="77777777" w:rsidR="00F264AF" w:rsidRPr="004056F6" w:rsidRDefault="00F264AF" w:rsidP="00F264AF">
      <w:pPr>
        <w:pStyle w:val="PlainText"/>
      </w:pPr>
      <w:r w:rsidRPr="004056F6">
        <w:t>Vitis_rpl2                   .....C---G......C------....G..--------------------   [888]</w:t>
      </w:r>
    </w:p>
    <w:p w14:paraId="4600DAD4" w14:textId="77777777" w:rsidR="00F264AF" w:rsidRPr="004056F6" w:rsidRDefault="00F264AF" w:rsidP="00F264AF">
      <w:pPr>
        <w:pStyle w:val="PlainText"/>
      </w:pPr>
      <w:r w:rsidRPr="004056F6">
        <w:t>Carica                       .....C---G......C------....G..--------------------   [891]</w:t>
      </w:r>
    </w:p>
    <w:p w14:paraId="29D7C744" w14:textId="77777777" w:rsidR="00F264AF" w:rsidRPr="004056F6" w:rsidRDefault="00F264AF" w:rsidP="00F264AF">
      <w:pPr>
        <w:pStyle w:val="PlainText"/>
      </w:pPr>
      <w:r w:rsidRPr="004056F6">
        <w:t>Brassica_napus               .....C---G......C------....G..--------------------   [918]</w:t>
      </w:r>
    </w:p>
    <w:p w14:paraId="560443C8" w14:textId="77777777" w:rsidR="00F264AF" w:rsidRPr="004056F6" w:rsidRDefault="00F264AF" w:rsidP="00F264AF">
      <w:pPr>
        <w:pStyle w:val="PlainText"/>
      </w:pPr>
      <w:r w:rsidRPr="004056F6">
        <w:t>Oryza_sativa_Japonica        .....C---G......C------....G..GGTTCGGGAGCCGAGCCACT   [860]</w:t>
      </w:r>
    </w:p>
    <w:p w14:paraId="7CA945D1" w14:textId="77777777" w:rsidR="00F264AF" w:rsidRPr="004056F6" w:rsidRDefault="00F264AF" w:rsidP="00F264AF">
      <w:pPr>
        <w:pStyle w:val="PlainText"/>
      </w:pPr>
      <w:r w:rsidRPr="004056F6">
        <w:t>Cycas                        .....C---G......C------....G..--------------------   [747]</w:t>
      </w:r>
    </w:p>
    <w:p w14:paraId="04E84DED" w14:textId="77777777" w:rsidR="00F264AF" w:rsidRPr="004056F6" w:rsidRDefault="00F264AF" w:rsidP="00F264AF">
      <w:pPr>
        <w:pStyle w:val="PlainText"/>
      </w:pPr>
      <w:r w:rsidRPr="004056F6">
        <w:t>Physcomitrella               ......---G......C------.......--------------------   [675]</w:t>
      </w:r>
    </w:p>
    <w:p w14:paraId="5F023F42" w14:textId="77777777" w:rsidR="00F264AF" w:rsidRPr="004056F6" w:rsidRDefault="00F264AF" w:rsidP="00F264AF">
      <w:pPr>
        <w:pStyle w:val="PlainText"/>
      </w:pPr>
      <w:r w:rsidRPr="004056F6">
        <w:t>Anomodon                     ......---G......C------.......--------------------   [675]</w:t>
      </w:r>
    </w:p>
    <w:p w14:paraId="7441AFB9" w14:textId="77777777" w:rsidR="00F264AF" w:rsidRPr="004056F6" w:rsidRDefault="00F264AF" w:rsidP="00F264AF">
      <w:pPr>
        <w:pStyle w:val="PlainText"/>
      </w:pPr>
      <w:r w:rsidRPr="004056F6">
        <w:t>Treubia                      CG...G---.TA..CACCTCCGAG......--------------------   [912]</w:t>
      </w:r>
    </w:p>
    <w:p w14:paraId="16FF49DD" w14:textId="77777777" w:rsidR="00F264AF" w:rsidRPr="004056F6" w:rsidRDefault="00F264AF" w:rsidP="00F264AF">
      <w:pPr>
        <w:pStyle w:val="PlainText"/>
      </w:pPr>
      <w:r w:rsidRPr="004056F6">
        <w:t>Marchantia                   CG...G---.TA..CACCTCCGAG......--------------------   [846]</w:t>
      </w:r>
    </w:p>
    <w:p w14:paraId="5AC16E49" w14:textId="77777777" w:rsidR="00F264AF" w:rsidRPr="004056F6" w:rsidRDefault="00F264AF" w:rsidP="00F264AF">
      <w:pPr>
        <w:pStyle w:val="PlainText"/>
      </w:pPr>
    </w:p>
    <w:p w14:paraId="49B0DFE7" w14:textId="77777777" w:rsidR="00F264AF" w:rsidRPr="004056F6" w:rsidRDefault="00F264AF" w:rsidP="00F264AF">
      <w:pPr>
        <w:pStyle w:val="PlainText"/>
      </w:pPr>
      <w:r w:rsidRPr="004056F6">
        <w:t>[                                     1460      1470      1480      1490      1500]</w:t>
      </w:r>
    </w:p>
    <w:p w14:paraId="218A84A6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5A0FA513" w14:textId="77777777" w:rsidR="00F264AF" w:rsidRPr="004056F6" w:rsidRDefault="00F264AF" w:rsidP="00F264AF">
      <w:pPr>
        <w:pStyle w:val="PlainText"/>
      </w:pPr>
    </w:p>
    <w:p w14:paraId="253CC2C3" w14:textId="77777777" w:rsidR="00F264AF" w:rsidRPr="004056F6" w:rsidRDefault="00F264AF" w:rsidP="00F264AF">
      <w:pPr>
        <w:pStyle w:val="PlainText"/>
      </w:pPr>
      <w:r w:rsidRPr="004056F6">
        <w:t>Huperzia_rpl2                --------------------ACTTATATATTAGCTAGTGATCAATTGGAA   [1068]</w:t>
      </w:r>
    </w:p>
    <w:p w14:paraId="27088C28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0DF5A1CB" w14:textId="77777777" w:rsidR="00F264AF" w:rsidRPr="004056F6" w:rsidRDefault="00F264AF" w:rsidP="00F264AF">
      <w:pPr>
        <w:pStyle w:val="PlainText"/>
      </w:pPr>
      <w:r w:rsidRPr="004056F6">
        <w:t>Vitis_rpl2                   --------------------.........A....C...C...........   [918]</w:t>
      </w:r>
    </w:p>
    <w:p w14:paraId="234C9242" w14:textId="77777777" w:rsidR="00F264AF" w:rsidRPr="004056F6" w:rsidRDefault="00F264AF" w:rsidP="00F264AF">
      <w:pPr>
        <w:pStyle w:val="PlainText"/>
      </w:pPr>
      <w:r w:rsidRPr="004056F6">
        <w:t>Carica                       --------------------.........A....C...C.......A...   [921]</w:t>
      </w:r>
    </w:p>
    <w:p w14:paraId="4B93B994" w14:textId="77777777" w:rsidR="00F264AF" w:rsidRPr="004056F6" w:rsidRDefault="00F264AF" w:rsidP="00F264AF">
      <w:pPr>
        <w:pStyle w:val="PlainText"/>
      </w:pPr>
      <w:r w:rsidRPr="004056F6">
        <w:t>Brassica_napus               --------------------.........A....C...C.......A...   [948]</w:t>
      </w:r>
    </w:p>
    <w:p w14:paraId="7D43472B" w14:textId="77777777" w:rsidR="00F264AF" w:rsidRPr="004056F6" w:rsidRDefault="00F264AF" w:rsidP="00F264AF">
      <w:pPr>
        <w:pStyle w:val="PlainText"/>
      </w:pPr>
      <w:r w:rsidRPr="004056F6">
        <w:t>Oryza_sativa_Japonica        GCACAGGGGCTTAGGTCAAC..............C...C...........   [910]</w:t>
      </w:r>
    </w:p>
    <w:p w14:paraId="190E25C0" w14:textId="77777777" w:rsidR="00F264AF" w:rsidRPr="004056F6" w:rsidRDefault="00F264AF" w:rsidP="00F264AF">
      <w:pPr>
        <w:pStyle w:val="PlainText"/>
      </w:pPr>
      <w:r w:rsidRPr="004056F6">
        <w:t>Cycas                        --------------------..........C....G..C......C..G.   [777]</w:t>
      </w:r>
    </w:p>
    <w:p w14:paraId="4ECAE43B" w14:textId="77777777" w:rsidR="00F264AF" w:rsidRPr="004056F6" w:rsidRDefault="00F264AF" w:rsidP="00F264AF">
      <w:pPr>
        <w:pStyle w:val="PlainText"/>
      </w:pPr>
      <w:r w:rsidRPr="004056F6">
        <w:t>Physcomitrella               --------------------.......................G..A...   [705]</w:t>
      </w:r>
    </w:p>
    <w:p w14:paraId="58A28F16" w14:textId="77777777" w:rsidR="00F264AF" w:rsidRPr="004056F6" w:rsidRDefault="00F264AF" w:rsidP="00F264AF">
      <w:pPr>
        <w:pStyle w:val="PlainText"/>
      </w:pPr>
      <w:r w:rsidRPr="004056F6">
        <w:t>Anomodon                     --------------------.......................G..A...   [705]</w:t>
      </w:r>
    </w:p>
    <w:p w14:paraId="6F582F28" w14:textId="77777777" w:rsidR="00F264AF" w:rsidRPr="004056F6" w:rsidRDefault="00F264AF" w:rsidP="00F264AF">
      <w:pPr>
        <w:pStyle w:val="PlainText"/>
      </w:pPr>
      <w:r w:rsidRPr="004056F6">
        <w:t>Treubia                      --------------------..............C.....AA........   [942]</w:t>
      </w:r>
    </w:p>
    <w:p w14:paraId="25160E83" w14:textId="77777777" w:rsidR="00F264AF" w:rsidRPr="004056F6" w:rsidRDefault="00F264AF" w:rsidP="00F264AF">
      <w:pPr>
        <w:pStyle w:val="PlainText"/>
      </w:pPr>
      <w:r w:rsidRPr="004056F6">
        <w:t>Marchantia                   --------------------..............C.....AA.T......   [876]</w:t>
      </w:r>
    </w:p>
    <w:p w14:paraId="5A379087" w14:textId="77777777" w:rsidR="00F264AF" w:rsidRPr="004056F6" w:rsidRDefault="00F264AF" w:rsidP="00F264AF">
      <w:pPr>
        <w:pStyle w:val="PlainText"/>
      </w:pPr>
    </w:p>
    <w:p w14:paraId="20B07C30" w14:textId="77777777" w:rsidR="00F264AF" w:rsidRPr="004056F6" w:rsidRDefault="00F264AF" w:rsidP="00F264AF">
      <w:pPr>
        <w:pStyle w:val="PlainText"/>
      </w:pPr>
      <w:r w:rsidRPr="004056F6">
        <w:t>[                                     1510      1520      1530      1540      1550]</w:t>
      </w:r>
    </w:p>
    <w:p w14:paraId="2D98FB8E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60F74050" w14:textId="77777777" w:rsidR="00F264AF" w:rsidRPr="004056F6" w:rsidRDefault="00F264AF" w:rsidP="00F264AF">
      <w:pPr>
        <w:pStyle w:val="PlainText"/>
      </w:pPr>
    </w:p>
    <w:p w14:paraId="086B3314" w14:textId="77777777" w:rsidR="00F264AF" w:rsidRPr="004056F6" w:rsidRDefault="00F264AF" w:rsidP="00F264AF">
      <w:pPr>
        <w:pStyle w:val="PlainText"/>
      </w:pPr>
      <w:r w:rsidRPr="004056F6">
        <w:t>Huperzia_rpl2                GCAGGCAAGACGGTGCTGAATTGTGATTGGTCTAACCCTTTGACCTCATT   [1118]</w:t>
      </w:r>
    </w:p>
    <w:p w14:paraId="13933CF7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12969A23" w14:textId="77777777" w:rsidR="00F264AF" w:rsidRPr="004056F6" w:rsidRDefault="00F264AF" w:rsidP="00F264AF">
      <w:pPr>
        <w:pStyle w:val="PlainText"/>
      </w:pPr>
      <w:r w:rsidRPr="004056F6">
        <w:t>Vitis_rpl2                   ..G.......T....A.......C........C..A....C....-----   [963]</w:t>
      </w:r>
    </w:p>
    <w:p w14:paraId="36A3F25A" w14:textId="77777777" w:rsidR="00F264AF" w:rsidRPr="004056F6" w:rsidRDefault="00F264AF" w:rsidP="00F264AF">
      <w:pPr>
        <w:pStyle w:val="PlainText"/>
      </w:pPr>
      <w:r w:rsidRPr="004056F6">
        <w:t>Carica                       ........A.T....A.......C........C..A....C....-----   [966]</w:t>
      </w:r>
    </w:p>
    <w:p w14:paraId="4A954508" w14:textId="77777777" w:rsidR="00F264AF" w:rsidRPr="004056F6" w:rsidRDefault="00F264AF" w:rsidP="00F264AF">
      <w:pPr>
        <w:pStyle w:val="PlainText"/>
      </w:pPr>
      <w:r w:rsidRPr="004056F6">
        <w:t>Brassica_napus               ........A.T....A.......C........C..A....C....-----   [993]</w:t>
      </w:r>
    </w:p>
    <w:p w14:paraId="5B8611AE" w14:textId="77777777" w:rsidR="00F264AF" w:rsidRPr="004056F6" w:rsidRDefault="00F264AF" w:rsidP="00F264AF">
      <w:pPr>
        <w:pStyle w:val="PlainText"/>
      </w:pPr>
      <w:r w:rsidRPr="004056F6">
        <w:t>Oryza_sativa_Japonica        ..G..T..T.T....A.A.....C.....C..C..A....CT.-------   [953]</w:t>
      </w:r>
    </w:p>
    <w:p w14:paraId="41612EE1" w14:textId="77777777" w:rsidR="00F264AF" w:rsidRPr="004056F6" w:rsidRDefault="00F264AF" w:rsidP="00F264AF">
      <w:pPr>
        <w:pStyle w:val="PlainText"/>
      </w:pPr>
      <w:r w:rsidRPr="004056F6">
        <w:t>Cycas                        ..........T....A.......C........C..A....C......G..   [827]</w:t>
      </w:r>
    </w:p>
    <w:p w14:paraId="48505271" w14:textId="77777777" w:rsidR="00F264AF" w:rsidRPr="004056F6" w:rsidRDefault="00F264AF" w:rsidP="00F264AF">
      <w:pPr>
        <w:pStyle w:val="PlainText"/>
      </w:pPr>
      <w:r w:rsidRPr="004056F6">
        <w:t>Physcomitrella               ..T...........AA...................A....C...T..G..   [755]</w:t>
      </w:r>
    </w:p>
    <w:p w14:paraId="4C7797AF" w14:textId="77777777" w:rsidR="00F264AF" w:rsidRPr="004056F6" w:rsidRDefault="00F264AF" w:rsidP="00F264AF">
      <w:pPr>
        <w:pStyle w:val="PlainText"/>
      </w:pPr>
      <w:r w:rsidRPr="004056F6">
        <w:t>Anomodon                     ..T...........AA...................A....C...T..G..   [755]</w:t>
      </w:r>
    </w:p>
    <w:p w14:paraId="2302FE3A" w14:textId="77777777" w:rsidR="00F264AF" w:rsidRPr="004056F6" w:rsidRDefault="00F264AF" w:rsidP="00F264AF">
      <w:pPr>
        <w:pStyle w:val="PlainText"/>
      </w:pPr>
      <w:r w:rsidRPr="004056F6">
        <w:t>Treubia                      .T...T.........A.T....T.C..C.......A.T..C....C.G..   [992]</w:t>
      </w:r>
    </w:p>
    <w:p w14:paraId="44DFAEE4" w14:textId="77777777" w:rsidR="00F264AF" w:rsidRPr="004056F6" w:rsidRDefault="00F264AF" w:rsidP="00F264AF">
      <w:pPr>
        <w:pStyle w:val="PlainText"/>
      </w:pPr>
      <w:r w:rsidRPr="004056F6">
        <w:t>Marchantia                   .T......T.....TA......T.C..G.......A....C....CTG..   [926]</w:t>
      </w:r>
    </w:p>
    <w:p w14:paraId="54454708" w14:textId="77777777" w:rsidR="00F264AF" w:rsidRPr="004056F6" w:rsidRDefault="00F264AF" w:rsidP="00F264AF">
      <w:pPr>
        <w:pStyle w:val="PlainText"/>
      </w:pPr>
    </w:p>
    <w:p w14:paraId="00C2CE75" w14:textId="77777777" w:rsidR="00F264AF" w:rsidRPr="004056F6" w:rsidRDefault="00F264AF" w:rsidP="00F264AF">
      <w:pPr>
        <w:pStyle w:val="PlainText"/>
      </w:pPr>
      <w:r w:rsidRPr="004056F6">
        <w:t>[                                     1560      1570      1580      1590      1600]</w:t>
      </w:r>
    </w:p>
    <w:p w14:paraId="4C771C18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107DAA67" w14:textId="77777777" w:rsidR="00F264AF" w:rsidRPr="004056F6" w:rsidRDefault="00F264AF" w:rsidP="00F264AF">
      <w:pPr>
        <w:pStyle w:val="PlainText"/>
      </w:pPr>
    </w:p>
    <w:p w14:paraId="3FFEDCA7" w14:textId="77777777" w:rsidR="00F264AF" w:rsidRPr="004056F6" w:rsidRDefault="00F264AF" w:rsidP="00F264AF">
      <w:pPr>
        <w:pStyle w:val="PlainText"/>
      </w:pPr>
      <w:r w:rsidRPr="004056F6">
        <w:t>Huperzia_rpl2                ---------CAACTACCATCAACCTGACCATAATTTGAGAGCCCATACAG   [1159]</w:t>
      </w:r>
    </w:p>
    <w:p w14:paraId="2F63C517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218CD5B4" w14:textId="77777777" w:rsidR="00F264AF" w:rsidRPr="004056F6" w:rsidRDefault="00F264AF" w:rsidP="00F264AF">
      <w:pPr>
        <w:pStyle w:val="PlainText"/>
      </w:pPr>
      <w:r w:rsidRPr="004056F6">
        <w:t>Vitis_rpl2                   -------AG.G...TATTG.G.....C..GG...------.....-----   [995]</w:t>
      </w:r>
    </w:p>
    <w:p w14:paraId="32EF25C5" w14:textId="77777777" w:rsidR="00F264AF" w:rsidRPr="004056F6" w:rsidRDefault="00F264AF" w:rsidP="00F264AF">
      <w:pPr>
        <w:pStyle w:val="PlainText"/>
      </w:pPr>
      <w:r w:rsidRPr="004056F6">
        <w:t>Carica                       -------AG.G...TATTG.G...C.C...G...------.A...-----   [998]</w:t>
      </w:r>
    </w:p>
    <w:p w14:paraId="1B88C611" w14:textId="77777777" w:rsidR="00F264AF" w:rsidRPr="004056F6" w:rsidRDefault="00F264AF" w:rsidP="00F264AF">
      <w:pPr>
        <w:pStyle w:val="PlainText"/>
      </w:pPr>
      <w:r w:rsidRPr="004056F6">
        <w:t>Brassica_napus               -------AG.TC..T.TCG...T.C.C...G...------.A...-----   [1025]</w:t>
      </w:r>
    </w:p>
    <w:p w14:paraId="6923494C" w14:textId="77777777" w:rsidR="00F264AF" w:rsidRPr="004056F6" w:rsidRDefault="00F264AF" w:rsidP="00F264AF">
      <w:pPr>
        <w:pStyle w:val="PlainText"/>
      </w:pPr>
      <w:r w:rsidRPr="004056F6">
        <w:t>Oryza_sativa_Japonica        -AA----AG.GG..T.TTG.G.....C...G...------..T......T   [992]</w:t>
      </w:r>
    </w:p>
    <w:p w14:paraId="09BFE19F" w14:textId="77777777" w:rsidR="00F264AF" w:rsidRPr="004056F6" w:rsidRDefault="00F264AF" w:rsidP="00F264AF">
      <w:pPr>
        <w:pStyle w:val="PlainText"/>
      </w:pPr>
      <w:r w:rsidRPr="004056F6">
        <w:t>Cycas                        CAACGGCGG.GG..............C..---..------....---..A   [865]</w:t>
      </w:r>
    </w:p>
    <w:p w14:paraId="213F51A7" w14:textId="77777777" w:rsidR="00F264AF" w:rsidRPr="004056F6" w:rsidRDefault="00F264AF" w:rsidP="00F264AF">
      <w:pPr>
        <w:pStyle w:val="PlainText"/>
      </w:pPr>
      <w:r w:rsidRPr="004056F6">
        <w:t>Physcomitrella               ---------.G..C.A......T..TC..........CT........AC.   [796]</w:t>
      </w:r>
    </w:p>
    <w:p w14:paraId="152C32B0" w14:textId="77777777" w:rsidR="00F264AF" w:rsidRPr="004056F6" w:rsidRDefault="00F264AF" w:rsidP="00F264AF">
      <w:pPr>
        <w:pStyle w:val="PlainText"/>
      </w:pPr>
      <w:r w:rsidRPr="004056F6">
        <w:t>Anomodon                     ---------.G.TC.A...A..T..TC..........CT........AC.   [796]</w:t>
      </w:r>
    </w:p>
    <w:p w14:paraId="5BA13432" w14:textId="77777777" w:rsidR="00F264AF" w:rsidRPr="004056F6" w:rsidRDefault="00F264AF" w:rsidP="00F264AF">
      <w:pPr>
        <w:pStyle w:val="PlainText"/>
      </w:pPr>
      <w:r w:rsidRPr="004056F6">
        <w:t>Treubia                      ---------A...A...........TC...G..------...---..AT.   [1024]</w:t>
      </w:r>
    </w:p>
    <w:p w14:paraId="525C4D16" w14:textId="77777777" w:rsidR="00F264AF" w:rsidRPr="004056F6" w:rsidRDefault="00F264AF" w:rsidP="00F264AF">
      <w:pPr>
        <w:pStyle w:val="PlainText"/>
      </w:pPr>
      <w:r w:rsidRPr="004056F6">
        <w:t>Marchantia                   ---------A...............TC...G..------...---..AT.   [958]</w:t>
      </w:r>
    </w:p>
    <w:p w14:paraId="3A06268D" w14:textId="77777777" w:rsidR="00F264AF" w:rsidRPr="004056F6" w:rsidRDefault="00F264AF" w:rsidP="00F264AF">
      <w:pPr>
        <w:pStyle w:val="PlainText"/>
      </w:pPr>
    </w:p>
    <w:p w14:paraId="1901B5BC" w14:textId="77777777" w:rsidR="00F264AF" w:rsidRPr="004056F6" w:rsidRDefault="00F264AF" w:rsidP="00F264AF">
      <w:pPr>
        <w:pStyle w:val="PlainText"/>
      </w:pPr>
      <w:r w:rsidRPr="004056F6">
        <w:t>[                                     1610      1620      1630      1640      1650]</w:t>
      </w:r>
    </w:p>
    <w:p w14:paraId="71A59DD9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79A582A4" w14:textId="77777777" w:rsidR="00F264AF" w:rsidRPr="004056F6" w:rsidRDefault="00F264AF" w:rsidP="00F264AF">
      <w:pPr>
        <w:pStyle w:val="PlainText"/>
      </w:pPr>
    </w:p>
    <w:p w14:paraId="5D91D4AC" w14:textId="77777777" w:rsidR="00F264AF" w:rsidRPr="004056F6" w:rsidRDefault="00F264AF" w:rsidP="00F264AF">
      <w:pPr>
        <w:pStyle w:val="PlainText"/>
      </w:pPr>
      <w:r w:rsidRPr="004056F6">
        <w:t>Huperzia_rpl2                ACCTTCGGTTCCAAGACCACTTCGTTCGCACAGCGAATGAGGGCCTAAGG   [1209]</w:t>
      </w:r>
    </w:p>
    <w:p w14:paraId="3E98B781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03C4B4B9" w14:textId="77777777" w:rsidR="00F264AF" w:rsidRPr="004056F6" w:rsidRDefault="00F264AF" w:rsidP="00F264AF">
      <w:pPr>
        <w:pStyle w:val="PlainText"/>
      </w:pPr>
      <w:r w:rsidRPr="004056F6">
        <w:t>Vitis_rpl2                   ---------.A..-------------TA.TA.------------------   [1005]</w:t>
      </w:r>
    </w:p>
    <w:p w14:paraId="2C55BD0E" w14:textId="77777777" w:rsidR="00F264AF" w:rsidRPr="004056F6" w:rsidRDefault="00F264AF" w:rsidP="00F264AF">
      <w:pPr>
        <w:pStyle w:val="PlainText"/>
      </w:pPr>
      <w:r w:rsidRPr="004056F6">
        <w:t>Carica                       ---------....-------------TA.TA.------------------   [1008]</w:t>
      </w:r>
    </w:p>
    <w:p w14:paraId="70427D20" w14:textId="77777777" w:rsidR="00F264AF" w:rsidRPr="004056F6" w:rsidRDefault="00F264AF" w:rsidP="00F264AF">
      <w:pPr>
        <w:pStyle w:val="PlainText"/>
      </w:pPr>
      <w:r w:rsidRPr="004056F6">
        <w:t>Brassica_napus               ---------...T.AG---.CCT---TATT..CT.TG...----------   [1050]</w:t>
      </w:r>
    </w:p>
    <w:p w14:paraId="41C739EC" w14:textId="77777777" w:rsidR="00F264AF" w:rsidRPr="004056F6" w:rsidRDefault="00F264AF" w:rsidP="00F264AF">
      <w:pPr>
        <w:pStyle w:val="PlainText"/>
      </w:pPr>
      <w:r w:rsidRPr="004056F6">
        <w:t>Oryza_sativa_Japonica        ................---GC.T.GA.......T....A.A..T.-----   [1034]</w:t>
      </w:r>
    </w:p>
    <w:p w14:paraId="1305F1F9" w14:textId="77777777" w:rsidR="00F264AF" w:rsidRPr="004056F6" w:rsidRDefault="00F264AF" w:rsidP="00F264AF">
      <w:pPr>
        <w:pStyle w:val="PlainText"/>
      </w:pPr>
      <w:r w:rsidRPr="004056F6">
        <w:t>Cycas                        ................---.C.T.................A....-----   [907]</w:t>
      </w:r>
    </w:p>
    <w:p w14:paraId="66208BC3" w14:textId="77777777" w:rsidR="00F264AF" w:rsidRPr="004056F6" w:rsidRDefault="00F264AF" w:rsidP="00F264AF">
      <w:pPr>
        <w:pStyle w:val="PlainText"/>
      </w:pPr>
      <w:r w:rsidRPr="004056F6">
        <w:t>Physcomitrella               ..............A.......T....A....A.A.....A....A....   [846]</w:t>
      </w:r>
    </w:p>
    <w:p w14:paraId="099E9B6C" w14:textId="77777777" w:rsidR="00F264AF" w:rsidRPr="004056F6" w:rsidRDefault="00F264AF" w:rsidP="00F264AF">
      <w:pPr>
        <w:pStyle w:val="PlainText"/>
      </w:pPr>
      <w:r w:rsidRPr="004056F6">
        <w:t>Anomodon                     ............G.A.......T....A.CT.A.A.....A....A....   [846]</w:t>
      </w:r>
    </w:p>
    <w:p w14:paraId="24BD4113" w14:textId="77777777" w:rsidR="00F264AF" w:rsidRPr="004056F6" w:rsidRDefault="00F264AF" w:rsidP="00F264AF">
      <w:pPr>
        <w:pStyle w:val="PlainText"/>
      </w:pPr>
      <w:r w:rsidRPr="004056F6">
        <w:t>Treubia                      ...----------------...T.-----------------...------   [1035]</w:t>
      </w:r>
    </w:p>
    <w:p w14:paraId="0B762A48" w14:textId="77777777" w:rsidR="00F264AF" w:rsidRPr="004056F6" w:rsidRDefault="00F264AF" w:rsidP="00F264AF">
      <w:pPr>
        <w:pStyle w:val="PlainText"/>
      </w:pPr>
      <w:r w:rsidRPr="004056F6">
        <w:t>Marchantia                   ...----------------.....-----------------...------   [969]</w:t>
      </w:r>
    </w:p>
    <w:p w14:paraId="4F40BE5C" w14:textId="77777777" w:rsidR="00F264AF" w:rsidRPr="004056F6" w:rsidRDefault="00F264AF" w:rsidP="00F264AF">
      <w:pPr>
        <w:pStyle w:val="PlainText"/>
      </w:pPr>
    </w:p>
    <w:p w14:paraId="01D39DBA" w14:textId="77777777" w:rsidR="00F264AF" w:rsidRPr="004056F6" w:rsidRDefault="00F264AF" w:rsidP="00F264AF">
      <w:pPr>
        <w:pStyle w:val="PlainText"/>
      </w:pPr>
      <w:r w:rsidRPr="004056F6">
        <w:t>[                                     1660      1670      1680      1690      1700]</w:t>
      </w:r>
    </w:p>
    <w:p w14:paraId="2E5694EE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4A9C3652" w14:textId="77777777" w:rsidR="00F264AF" w:rsidRPr="004056F6" w:rsidRDefault="00F264AF" w:rsidP="00F264AF">
      <w:pPr>
        <w:pStyle w:val="PlainText"/>
      </w:pPr>
    </w:p>
    <w:p w14:paraId="65DCB9AF" w14:textId="77777777" w:rsidR="00F264AF" w:rsidRPr="004056F6" w:rsidRDefault="00F264AF" w:rsidP="00F264AF">
      <w:pPr>
        <w:pStyle w:val="PlainText"/>
      </w:pPr>
      <w:r w:rsidRPr="004056F6">
        <w:t>Huperzia_rpl2                TCCCATCTGGTG---GAGCCCGCGCGGGGCAGTAAGACTGC---TTCCTC   [1253]</w:t>
      </w:r>
    </w:p>
    <w:p w14:paraId="5FCC5CDE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3E1398E0" w14:textId="77777777" w:rsidR="00F264AF" w:rsidRPr="004056F6" w:rsidRDefault="00F264AF" w:rsidP="00F264AF">
      <w:pPr>
        <w:pStyle w:val="PlainText"/>
      </w:pPr>
      <w:r w:rsidRPr="004056F6">
        <w:t>Vitis_rpl2                   --------------------------------------------------   [1005]</w:t>
      </w:r>
    </w:p>
    <w:p w14:paraId="10DC9641" w14:textId="77777777" w:rsidR="00F264AF" w:rsidRPr="004056F6" w:rsidRDefault="00F264AF" w:rsidP="00F264AF">
      <w:pPr>
        <w:pStyle w:val="PlainText"/>
      </w:pPr>
      <w:r w:rsidRPr="004056F6">
        <w:t>Carica                       --------------------------------------------------   [1008]</w:t>
      </w:r>
    </w:p>
    <w:p w14:paraId="797CFD06" w14:textId="77777777" w:rsidR="00F264AF" w:rsidRPr="004056F6" w:rsidRDefault="00F264AF" w:rsidP="00F264AF">
      <w:pPr>
        <w:pStyle w:val="PlainText"/>
      </w:pPr>
      <w:r w:rsidRPr="004056F6">
        <w:t>Brassica_napus               --------------------------------------------------   [1050]</w:t>
      </w:r>
    </w:p>
    <w:p w14:paraId="4B03BEF9" w14:textId="77777777" w:rsidR="00F264AF" w:rsidRPr="004056F6" w:rsidRDefault="00F264AF" w:rsidP="00F264AF">
      <w:pPr>
        <w:pStyle w:val="PlainText"/>
      </w:pPr>
      <w:r w:rsidRPr="004056F6">
        <w:t>Oryza_sativa_Japonica        -------G...TGAA.G.------G.CA.TCAGCT.G.A..TTC..GGC.   [1071]</w:t>
      </w:r>
    </w:p>
    <w:p w14:paraId="69C23098" w14:textId="77777777" w:rsidR="00F264AF" w:rsidRPr="004056F6" w:rsidRDefault="00F264AF" w:rsidP="00F264AF">
      <w:pPr>
        <w:pStyle w:val="PlainText"/>
      </w:pPr>
      <w:r w:rsidRPr="004056F6">
        <w:t>Cycas                        -------G....GAA.G..GG.G.G.CA.TCAGC..G....TTC..GGC.   [950]</w:t>
      </w:r>
    </w:p>
    <w:p w14:paraId="59CF24C3" w14:textId="77777777" w:rsidR="00F264AF" w:rsidRPr="004056F6" w:rsidRDefault="00F264AF" w:rsidP="00F264AF">
      <w:pPr>
        <w:pStyle w:val="PlainText"/>
      </w:pPr>
      <w:r w:rsidRPr="004056F6">
        <w:t>Physcomitrella               ....T.AG....GAA......A.....C.T...C..G....TTC.GGGCT   [896]</w:t>
      </w:r>
    </w:p>
    <w:p w14:paraId="7AC23C1B" w14:textId="77777777" w:rsidR="00F264AF" w:rsidRPr="004056F6" w:rsidRDefault="00F264AF" w:rsidP="00F264AF">
      <w:pPr>
        <w:pStyle w:val="PlainText"/>
      </w:pPr>
      <w:r w:rsidRPr="004056F6">
        <w:t>Anomodon                     ....TCAG....GAA.......T..A.C.T...C..G....TTC..GG.T   [896]</w:t>
      </w:r>
    </w:p>
    <w:p w14:paraId="0888CDE6" w14:textId="77777777" w:rsidR="00F264AF" w:rsidRPr="004056F6" w:rsidRDefault="00F264AF" w:rsidP="00F264AF">
      <w:pPr>
        <w:pStyle w:val="PlainText"/>
      </w:pPr>
      <w:r w:rsidRPr="004056F6">
        <w:t>Treubia                      ---.T.GG...TAAA...A......A..AT..CC..G..------.GGC.   [1076]</w:t>
      </w:r>
    </w:p>
    <w:p w14:paraId="034FAE3A" w14:textId="77777777" w:rsidR="00F264AF" w:rsidRPr="004056F6" w:rsidRDefault="00F264AF" w:rsidP="00F264AF">
      <w:pPr>
        <w:pStyle w:val="PlainText"/>
      </w:pPr>
      <w:r w:rsidRPr="004056F6">
        <w:t>Marchantia                   ---.T.AG....GAA...A....AT...AT..CC..G..------.GGCT   [1010]</w:t>
      </w:r>
    </w:p>
    <w:p w14:paraId="22DB86FE" w14:textId="77777777" w:rsidR="00F264AF" w:rsidRPr="004056F6" w:rsidRDefault="00F264AF" w:rsidP="00F264AF">
      <w:pPr>
        <w:pStyle w:val="PlainText"/>
      </w:pPr>
    </w:p>
    <w:p w14:paraId="5AD68049" w14:textId="77777777" w:rsidR="00F264AF" w:rsidRPr="004056F6" w:rsidRDefault="00F264AF" w:rsidP="00F264AF">
      <w:pPr>
        <w:pStyle w:val="PlainText"/>
      </w:pPr>
      <w:r w:rsidRPr="004056F6">
        <w:t>[                                     1710      1720      1730      1740      1750]</w:t>
      </w:r>
    </w:p>
    <w:p w14:paraId="72046255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2D3D53B6" w14:textId="77777777" w:rsidR="00F264AF" w:rsidRPr="004056F6" w:rsidRDefault="00F264AF" w:rsidP="00F264AF">
      <w:pPr>
        <w:pStyle w:val="PlainText"/>
      </w:pPr>
    </w:p>
    <w:p w14:paraId="24C13846" w14:textId="77777777" w:rsidR="00F264AF" w:rsidRPr="004056F6" w:rsidRDefault="00F264AF" w:rsidP="00F264AF">
      <w:pPr>
        <w:pStyle w:val="PlainText"/>
      </w:pPr>
      <w:r w:rsidRPr="004056F6">
        <w:t>Huperzia_rpl2                ACGCCCTGAGCAAAACTACGCTTATAGTGGTGAGAACAATTACATACTTG   [1303]</w:t>
      </w:r>
    </w:p>
    <w:p w14:paraId="23989007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2EDA11AB" w14:textId="77777777" w:rsidR="00F264AF" w:rsidRPr="004056F6" w:rsidRDefault="00F264AF" w:rsidP="00F264AF">
      <w:pPr>
        <w:pStyle w:val="PlainText"/>
      </w:pPr>
      <w:r w:rsidRPr="004056F6">
        <w:t>Vitis_rpl2                   --------------------------------------------------   [1005]</w:t>
      </w:r>
    </w:p>
    <w:p w14:paraId="7EE49EA4" w14:textId="77777777" w:rsidR="00F264AF" w:rsidRPr="004056F6" w:rsidRDefault="00F264AF" w:rsidP="00F264AF">
      <w:pPr>
        <w:pStyle w:val="PlainText"/>
      </w:pPr>
      <w:r w:rsidRPr="004056F6">
        <w:t>Carica                       --------------------------------------------------   [1008]</w:t>
      </w:r>
    </w:p>
    <w:p w14:paraId="23A6EB65" w14:textId="77777777" w:rsidR="00F264AF" w:rsidRPr="004056F6" w:rsidRDefault="00F264AF" w:rsidP="00F264AF">
      <w:pPr>
        <w:pStyle w:val="PlainText"/>
      </w:pPr>
      <w:r w:rsidRPr="004056F6">
        <w:t>Brassica_napus               --------------------------------------------------   [1050]</w:t>
      </w:r>
    </w:p>
    <w:p w14:paraId="55A1583C" w14:textId="77777777" w:rsidR="00F264AF" w:rsidRPr="004056F6" w:rsidRDefault="00F264AF" w:rsidP="00F264AF">
      <w:pPr>
        <w:pStyle w:val="PlainText"/>
      </w:pPr>
      <w:r w:rsidRPr="004056F6">
        <w:t>Oryza_sativa_Japonica        ......CC---------CT........AC---------.CG.G...T.G.   [1103]</w:t>
      </w:r>
    </w:p>
    <w:p w14:paraId="29C2C7C5" w14:textId="77777777" w:rsidR="00F264AF" w:rsidRPr="004056F6" w:rsidRDefault="00F264AF" w:rsidP="00F264AF">
      <w:pPr>
        <w:pStyle w:val="PlainText"/>
      </w:pPr>
      <w:r w:rsidRPr="004056F6">
        <w:t>Cycas                        ......CC..T---..GC.........AT---------GCG.......C.   [988]</w:t>
      </w:r>
    </w:p>
    <w:p w14:paraId="30769F78" w14:textId="77777777" w:rsidR="00F264AF" w:rsidRPr="004056F6" w:rsidRDefault="00F264AF" w:rsidP="00F264AF">
      <w:pPr>
        <w:pStyle w:val="PlainText"/>
      </w:pPr>
      <w:r w:rsidRPr="004056F6">
        <w:t>Physcomitrella               ......G.G.GGG..........CA....---....T..AA.........   [943]</w:t>
      </w:r>
    </w:p>
    <w:p w14:paraId="51D07C55" w14:textId="77777777" w:rsidR="00F264AF" w:rsidRPr="004056F6" w:rsidRDefault="00F264AF" w:rsidP="00F264AF">
      <w:pPr>
        <w:pStyle w:val="PlainText"/>
      </w:pPr>
      <w:r w:rsidRPr="004056F6">
        <w:t>Anomodon                     ........G.GGGG.........CA....---....T..AA.........   [943]</w:t>
      </w:r>
    </w:p>
    <w:p w14:paraId="463EBC7E" w14:textId="77777777" w:rsidR="00F264AF" w:rsidRPr="004056F6" w:rsidRDefault="00F264AF" w:rsidP="00F264AF">
      <w:pPr>
        <w:pStyle w:val="PlainText"/>
      </w:pPr>
      <w:r w:rsidRPr="004056F6">
        <w:t>Treubia                      G.A...CCGTGGTG.......C.T.....---....T..A..........   [1123]</w:t>
      </w:r>
    </w:p>
    <w:p w14:paraId="6FD21206" w14:textId="77777777" w:rsidR="00F264AF" w:rsidRPr="004056F6" w:rsidRDefault="00F264AF" w:rsidP="00F264AF">
      <w:pPr>
        <w:pStyle w:val="PlainText"/>
      </w:pPr>
      <w:r w:rsidRPr="004056F6">
        <w:t>Marchantia                   ..A...CCGTGG.G.........C.....---....T..A..........   [1057]</w:t>
      </w:r>
    </w:p>
    <w:p w14:paraId="690A71BB" w14:textId="77777777" w:rsidR="00F264AF" w:rsidRPr="004056F6" w:rsidRDefault="00F264AF" w:rsidP="00F264AF">
      <w:pPr>
        <w:pStyle w:val="PlainText"/>
      </w:pPr>
    </w:p>
    <w:p w14:paraId="50B9EF05" w14:textId="77777777" w:rsidR="00F264AF" w:rsidRPr="004056F6" w:rsidRDefault="00F264AF" w:rsidP="00F264AF">
      <w:pPr>
        <w:pStyle w:val="PlainText"/>
      </w:pPr>
      <w:r w:rsidRPr="004056F6">
        <w:t>[                                     1760      1770      1780      1790      1800]</w:t>
      </w:r>
    </w:p>
    <w:p w14:paraId="081375BA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6D980B0D" w14:textId="77777777" w:rsidR="00F264AF" w:rsidRPr="004056F6" w:rsidRDefault="00F264AF" w:rsidP="00F264AF">
      <w:pPr>
        <w:pStyle w:val="PlainText"/>
      </w:pPr>
    </w:p>
    <w:p w14:paraId="7CECF18C" w14:textId="77777777" w:rsidR="00F264AF" w:rsidRPr="004056F6" w:rsidRDefault="00F264AF" w:rsidP="00F264AF">
      <w:pPr>
        <w:pStyle w:val="PlainText"/>
      </w:pPr>
      <w:r w:rsidRPr="004056F6">
        <w:t>Huperzia_rpl2                ATTTCTATAATCAAATGGTGGGAAATAGCGTACCATTAGCCAATATACCT   [1353]</w:t>
      </w:r>
    </w:p>
    <w:p w14:paraId="28FB8391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53F32751" w14:textId="77777777" w:rsidR="00F264AF" w:rsidRPr="004056F6" w:rsidRDefault="00F264AF" w:rsidP="00F264AF">
      <w:pPr>
        <w:pStyle w:val="PlainText"/>
      </w:pPr>
      <w:r w:rsidRPr="004056F6">
        <w:t>Vitis_rpl2                   --------------------------------------------------   [1005]</w:t>
      </w:r>
    </w:p>
    <w:p w14:paraId="32383FDE" w14:textId="77777777" w:rsidR="00F264AF" w:rsidRPr="004056F6" w:rsidRDefault="00F264AF" w:rsidP="00F264AF">
      <w:pPr>
        <w:pStyle w:val="PlainText"/>
      </w:pPr>
      <w:r w:rsidRPr="004056F6">
        <w:t>Carica                       --------------------------------------------------   [1008]</w:t>
      </w:r>
    </w:p>
    <w:p w14:paraId="32F701A3" w14:textId="77777777" w:rsidR="00F264AF" w:rsidRPr="004056F6" w:rsidRDefault="00F264AF" w:rsidP="00F264AF">
      <w:pPr>
        <w:pStyle w:val="PlainText"/>
      </w:pPr>
      <w:r w:rsidRPr="004056F6">
        <w:t>Brassica_napus               --------------------------------------------------   [1050]</w:t>
      </w:r>
    </w:p>
    <w:p w14:paraId="4906A9D3" w14:textId="77777777" w:rsidR="00F264AF" w:rsidRPr="004056F6" w:rsidRDefault="00F264AF" w:rsidP="00F264AF">
      <w:pPr>
        <w:pStyle w:val="PlainText"/>
      </w:pPr>
      <w:r w:rsidRPr="004056F6">
        <w:t>Oryza_sativa_Japonica        ..C.AA..TCAA..---..A.........A..........TG......G.   [1150]</w:t>
      </w:r>
    </w:p>
    <w:p w14:paraId="1FADD4CD" w14:textId="77777777" w:rsidR="00F264AF" w:rsidRPr="004056F6" w:rsidRDefault="00F264AF" w:rsidP="00F264AF">
      <w:pPr>
        <w:pStyle w:val="PlainText"/>
      </w:pPr>
      <w:r w:rsidRPr="004056F6">
        <w:t>Cycas                        ..CCG...TC....---..A...G..T..A......C...........G.   [1035]</w:t>
      </w:r>
    </w:p>
    <w:p w14:paraId="6AC98B72" w14:textId="77777777" w:rsidR="00F264AF" w:rsidRPr="004056F6" w:rsidRDefault="00F264AF" w:rsidP="00F264AF">
      <w:pPr>
        <w:pStyle w:val="PlainText"/>
      </w:pPr>
      <w:r w:rsidRPr="004056F6">
        <w:t>Physcomitrella               ...CA...T..........A......T.....T....G..T........C   [993]</w:t>
      </w:r>
    </w:p>
    <w:p w14:paraId="50F77F7C" w14:textId="77777777" w:rsidR="00F264AF" w:rsidRPr="004056F6" w:rsidRDefault="00F264AF" w:rsidP="00F264AF">
      <w:pPr>
        <w:pStyle w:val="PlainText"/>
      </w:pPr>
      <w:r w:rsidRPr="004056F6">
        <w:t>Anomodon                     ...C....T..........A......T.....T....G..TC........   [993]</w:t>
      </w:r>
    </w:p>
    <w:p w14:paraId="41E2A79E" w14:textId="77777777" w:rsidR="00F264AF" w:rsidRPr="004056F6" w:rsidRDefault="00F264AF" w:rsidP="00F264AF">
      <w:pPr>
        <w:pStyle w:val="PlainText"/>
      </w:pPr>
      <w:r w:rsidRPr="004056F6">
        <w:t>Treubia                      ...CA...T..........C......T..A.............A......   [1173]</w:t>
      </w:r>
    </w:p>
    <w:p w14:paraId="2F451DA2" w14:textId="77777777" w:rsidR="00F264AF" w:rsidRPr="004056F6" w:rsidRDefault="00F264AF" w:rsidP="00F264AF">
      <w:pPr>
        <w:pStyle w:val="PlainText"/>
      </w:pPr>
      <w:r w:rsidRPr="004056F6">
        <w:t>Marchantia                   ...CA...T..........C......T..A.............A......   [1107]</w:t>
      </w:r>
    </w:p>
    <w:p w14:paraId="098EA366" w14:textId="77777777" w:rsidR="00F264AF" w:rsidRPr="004056F6" w:rsidRDefault="00F264AF" w:rsidP="00F264AF">
      <w:pPr>
        <w:pStyle w:val="PlainText"/>
      </w:pPr>
    </w:p>
    <w:p w14:paraId="401F47D6" w14:textId="77777777" w:rsidR="00F264AF" w:rsidRPr="004056F6" w:rsidRDefault="00F264AF" w:rsidP="00F264AF">
      <w:pPr>
        <w:pStyle w:val="PlainText"/>
      </w:pPr>
      <w:r w:rsidRPr="004056F6">
        <w:t>[                                     1810      1820      1830      1840      1850]</w:t>
      </w:r>
    </w:p>
    <w:p w14:paraId="0B13B709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0E618307" w14:textId="77777777" w:rsidR="00F264AF" w:rsidRPr="004056F6" w:rsidRDefault="00F264AF" w:rsidP="00F264AF">
      <w:pPr>
        <w:pStyle w:val="PlainText"/>
      </w:pPr>
    </w:p>
    <w:p w14:paraId="4DEC6435" w14:textId="77777777" w:rsidR="00F264AF" w:rsidRPr="004056F6" w:rsidRDefault="00F264AF" w:rsidP="00F264AF">
      <w:pPr>
        <w:pStyle w:val="PlainText"/>
      </w:pPr>
      <w:r w:rsidRPr="004056F6">
        <w:t>Huperzia_rpl2                ATAGGCACGTGGGTACATAATATTGAATGGAATCCGGGTCAAGGCGCTAA   [1403]</w:t>
      </w:r>
    </w:p>
    <w:p w14:paraId="00CD15BB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56C75D8E" w14:textId="77777777" w:rsidR="00F264AF" w:rsidRPr="004056F6" w:rsidRDefault="00F264AF" w:rsidP="00F264AF">
      <w:pPr>
        <w:pStyle w:val="PlainText"/>
      </w:pPr>
      <w:r w:rsidRPr="004056F6">
        <w:t>Vitis_rpl2                   --------------------------------------------------   [1005]</w:t>
      </w:r>
    </w:p>
    <w:p w14:paraId="395CFA63" w14:textId="77777777" w:rsidR="00F264AF" w:rsidRPr="004056F6" w:rsidRDefault="00F264AF" w:rsidP="00F264AF">
      <w:pPr>
        <w:pStyle w:val="PlainText"/>
      </w:pPr>
      <w:r w:rsidRPr="004056F6">
        <w:t>Carica                       --------------------------------------------------   [1008]</w:t>
      </w:r>
    </w:p>
    <w:p w14:paraId="3EFE7930" w14:textId="77777777" w:rsidR="00F264AF" w:rsidRPr="004056F6" w:rsidRDefault="00F264AF" w:rsidP="00F264AF">
      <w:pPr>
        <w:pStyle w:val="PlainText"/>
      </w:pPr>
      <w:r w:rsidRPr="004056F6">
        <w:t>Brassica_napus               --------------------------------------------------   [1050]</w:t>
      </w:r>
    </w:p>
    <w:p w14:paraId="437BFC61" w14:textId="77777777" w:rsidR="00F264AF" w:rsidRPr="004056F6" w:rsidRDefault="00F264AF" w:rsidP="00F264AF">
      <w:pPr>
        <w:pStyle w:val="PlainText"/>
      </w:pPr>
      <w:r w:rsidRPr="004056F6">
        <w:t>Oryza_sativa_Japonica        ..G..A..A.........G..........TC....A...........A..   [1200]</w:t>
      </w:r>
    </w:p>
    <w:p w14:paraId="068DFC32" w14:textId="77777777" w:rsidR="00F264AF" w:rsidRPr="004056F6" w:rsidRDefault="00F264AF" w:rsidP="00F264AF">
      <w:pPr>
        <w:pStyle w:val="PlainText"/>
      </w:pPr>
      <w:r w:rsidRPr="004056F6">
        <w:t>Cycas                        .C...A..A....C........C......TG....A...........A..   [1085]</w:t>
      </w:r>
    </w:p>
    <w:p w14:paraId="1010AD4F" w14:textId="77777777" w:rsidR="00F264AF" w:rsidRPr="004056F6" w:rsidRDefault="00F264AF" w:rsidP="00F264AF">
      <w:pPr>
        <w:pStyle w:val="PlainText"/>
      </w:pPr>
      <w:r w:rsidRPr="004056F6">
        <w:t>Physcomitrella               ........A..........................A...........A..   [1043]</w:t>
      </w:r>
    </w:p>
    <w:p w14:paraId="6AD56A71" w14:textId="77777777" w:rsidR="00F264AF" w:rsidRPr="004056F6" w:rsidRDefault="00F264AF" w:rsidP="00F264AF">
      <w:pPr>
        <w:pStyle w:val="PlainText"/>
      </w:pPr>
      <w:r w:rsidRPr="004056F6">
        <w:t>Anomodon                     ........A...A..................................A..   [1043]</w:t>
      </w:r>
    </w:p>
    <w:p w14:paraId="18615A7A" w14:textId="77777777" w:rsidR="00F264AF" w:rsidRPr="004056F6" w:rsidRDefault="00F264AF" w:rsidP="00F264AF">
      <w:pPr>
        <w:pStyle w:val="PlainText"/>
      </w:pPr>
      <w:r w:rsidRPr="004056F6">
        <w:t>Treubia                      .......................A...A....C..A..G.....T..A..   [1223]</w:t>
      </w:r>
    </w:p>
    <w:p w14:paraId="69D8C3AC" w14:textId="77777777" w:rsidR="00F264AF" w:rsidRPr="004056F6" w:rsidRDefault="00F264AF" w:rsidP="00F264AF">
      <w:pPr>
        <w:pStyle w:val="PlainText"/>
      </w:pPr>
      <w:r w:rsidRPr="004056F6">
        <w:t>Marchantia                   ...........................A....C..A...........A..   [1157]</w:t>
      </w:r>
    </w:p>
    <w:p w14:paraId="3BD79705" w14:textId="77777777" w:rsidR="00F264AF" w:rsidRPr="004056F6" w:rsidRDefault="00F264AF" w:rsidP="00F264AF">
      <w:pPr>
        <w:pStyle w:val="PlainText"/>
      </w:pPr>
    </w:p>
    <w:p w14:paraId="58C9661E" w14:textId="77777777" w:rsidR="00F264AF" w:rsidRPr="004056F6" w:rsidRDefault="00F264AF" w:rsidP="00F264AF">
      <w:pPr>
        <w:pStyle w:val="PlainText"/>
      </w:pPr>
      <w:r w:rsidRPr="004056F6">
        <w:t>[                                     1860      1870      1880      1890      1900]</w:t>
      </w:r>
    </w:p>
    <w:p w14:paraId="415F7BCB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071CEDFF" w14:textId="77777777" w:rsidR="00F264AF" w:rsidRPr="004056F6" w:rsidRDefault="00F264AF" w:rsidP="00F264AF">
      <w:pPr>
        <w:pStyle w:val="PlainText"/>
      </w:pPr>
    </w:p>
    <w:p w14:paraId="7BE2FB8B" w14:textId="77777777" w:rsidR="00F264AF" w:rsidRPr="004056F6" w:rsidRDefault="00F264AF" w:rsidP="00F264AF">
      <w:pPr>
        <w:pStyle w:val="PlainText"/>
      </w:pPr>
      <w:r w:rsidRPr="004056F6">
        <w:t>Huperzia_rpl2                GTTTACTCGAGCTGCAGGAACTTTTGCTAAAATACTTAAGAAACTTGATA   [1453]</w:t>
      </w:r>
    </w:p>
    <w:p w14:paraId="4DD8EE45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1639A0C4" w14:textId="77777777" w:rsidR="00F264AF" w:rsidRPr="004056F6" w:rsidRDefault="00F264AF" w:rsidP="00F264AF">
      <w:pPr>
        <w:pStyle w:val="PlainText"/>
      </w:pPr>
      <w:r w:rsidRPr="004056F6">
        <w:t>Vitis_rpl2                   --------------------------------------------------   [1005]</w:t>
      </w:r>
    </w:p>
    <w:p w14:paraId="3BD92E8F" w14:textId="77777777" w:rsidR="00F264AF" w:rsidRPr="004056F6" w:rsidRDefault="00F264AF" w:rsidP="00F264AF">
      <w:pPr>
        <w:pStyle w:val="PlainText"/>
      </w:pPr>
      <w:r w:rsidRPr="004056F6">
        <w:t>Carica                       --------------------------------------------------   [1008]</w:t>
      </w:r>
    </w:p>
    <w:p w14:paraId="15DBF600" w14:textId="77777777" w:rsidR="00F264AF" w:rsidRPr="004056F6" w:rsidRDefault="00F264AF" w:rsidP="00F264AF">
      <w:pPr>
        <w:pStyle w:val="PlainText"/>
      </w:pPr>
      <w:r w:rsidRPr="004056F6">
        <w:t>Brassica_napus               --------------------------------------------------   [1050]</w:t>
      </w:r>
    </w:p>
    <w:p w14:paraId="32790D81" w14:textId="77777777" w:rsidR="00F264AF" w:rsidRPr="004056F6" w:rsidRDefault="00F264AF" w:rsidP="00F264AF">
      <w:pPr>
        <w:pStyle w:val="PlainText"/>
      </w:pPr>
      <w:r w:rsidRPr="004056F6">
        <w:t>Oryza_sativa_Japonica        .C.GG....G..C..........A..........A.....G.G.CA.---   [1247]</w:t>
      </w:r>
    </w:p>
    <w:p w14:paraId="6907EDD8" w14:textId="77777777" w:rsidR="00F264AF" w:rsidRPr="004056F6" w:rsidRDefault="00F264AF" w:rsidP="00F264AF">
      <w:pPr>
        <w:pStyle w:val="PlainText"/>
      </w:pPr>
      <w:r w:rsidRPr="004056F6">
        <w:t>Cycas                        .CCG.................C......G.....A.G.......C..GG.   [1135]</w:t>
      </w:r>
    </w:p>
    <w:p w14:paraId="703C6B75" w14:textId="77777777" w:rsidR="00F264AF" w:rsidRPr="004056F6" w:rsidRDefault="00F264AF" w:rsidP="00F264AF">
      <w:pPr>
        <w:pStyle w:val="PlainText"/>
      </w:pPr>
      <w:r w:rsidRPr="004056F6">
        <w:t>Physcomitrella               ...G.T............G..C......C.....A........T.C..A.   [1093]</w:t>
      </w:r>
    </w:p>
    <w:p w14:paraId="58F3483C" w14:textId="77777777" w:rsidR="00F264AF" w:rsidRPr="004056F6" w:rsidRDefault="00F264AF" w:rsidP="00F264AF">
      <w:pPr>
        <w:pStyle w:val="PlainText"/>
      </w:pPr>
      <w:r w:rsidRPr="004056F6">
        <w:t>Anomodon                     ...GGT............G..C.....CC.....A.C......T.C..A.   [1093]</w:t>
      </w:r>
    </w:p>
    <w:p w14:paraId="082712D2" w14:textId="77777777" w:rsidR="00F264AF" w:rsidRPr="004056F6" w:rsidRDefault="00F264AF" w:rsidP="00F264AF">
      <w:pPr>
        <w:pStyle w:val="PlainText"/>
      </w:pPr>
      <w:r w:rsidRPr="004056F6">
        <w:t>Treubia                      ...G.................C......C.....A....A..GG....G.   [1273]</w:t>
      </w:r>
    </w:p>
    <w:p w14:paraId="5E09C0C7" w14:textId="77777777" w:rsidR="00F264AF" w:rsidRPr="004056F6" w:rsidRDefault="00F264AF" w:rsidP="00F264AF">
      <w:pPr>
        <w:pStyle w:val="PlainText"/>
      </w:pPr>
      <w:r w:rsidRPr="004056F6">
        <w:t>Marchantia                   ...G.................C......C.....A..C.A...G....G.   [1207]</w:t>
      </w:r>
    </w:p>
    <w:p w14:paraId="37357EDD" w14:textId="77777777" w:rsidR="00F264AF" w:rsidRPr="004056F6" w:rsidRDefault="00F264AF" w:rsidP="00F264AF">
      <w:pPr>
        <w:pStyle w:val="PlainText"/>
      </w:pPr>
    </w:p>
    <w:p w14:paraId="1A50C5B2" w14:textId="77777777" w:rsidR="00F264AF" w:rsidRPr="004056F6" w:rsidRDefault="00F264AF" w:rsidP="00F264AF">
      <w:pPr>
        <w:pStyle w:val="PlainText"/>
      </w:pPr>
      <w:r w:rsidRPr="004056F6">
        <w:t>[                                     1910      1920      1930      1940      1950]</w:t>
      </w:r>
    </w:p>
    <w:p w14:paraId="27BCF63D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173F3AF5" w14:textId="77777777" w:rsidR="00F264AF" w:rsidRPr="004056F6" w:rsidRDefault="00F264AF" w:rsidP="00F264AF">
      <w:pPr>
        <w:pStyle w:val="PlainText"/>
      </w:pPr>
    </w:p>
    <w:p w14:paraId="6FC596B4" w14:textId="77777777" w:rsidR="00F264AF" w:rsidRPr="004056F6" w:rsidRDefault="00F264AF" w:rsidP="00F264AF">
      <w:pPr>
        <w:pStyle w:val="PlainText"/>
      </w:pPr>
      <w:r w:rsidRPr="004056F6">
        <w:t>Huperzia_rpl2                ATACACCACAATGTGTTGTGCAGTTACCATCAGGTGTTGACAAACTCATA   [1503]</w:t>
      </w:r>
    </w:p>
    <w:p w14:paraId="0A335F18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6FD3DE2D" w14:textId="77777777" w:rsidR="00F264AF" w:rsidRPr="004056F6" w:rsidRDefault="00F264AF" w:rsidP="00F264AF">
      <w:pPr>
        <w:pStyle w:val="PlainText"/>
      </w:pPr>
      <w:r w:rsidRPr="004056F6">
        <w:t>Vitis_rpl2                   --------------------------------------------------   [1005]</w:t>
      </w:r>
    </w:p>
    <w:p w14:paraId="2DFF68F9" w14:textId="77777777" w:rsidR="00F264AF" w:rsidRPr="004056F6" w:rsidRDefault="00F264AF" w:rsidP="00F264AF">
      <w:pPr>
        <w:pStyle w:val="PlainText"/>
      </w:pPr>
      <w:r w:rsidRPr="004056F6">
        <w:t>Carica                       --------------------------------------------------   [1008]</w:t>
      </w:r>
    </w:p>
    <w:p w14:paraId="3A6ADF6A" w14:textId="77777777" w:rsidR="00F264AF" w:rsidRPr="004056F6" w:rsidRDefault="00F264AF" w:rsidP="00F264AF">
      <w:pPr>
        <w:pStyle w:val="PlainText"/>
      </w:pPr>
      <w:r w:rsidRPr="004056F6">
        <w:t>Brassica_napus               --------------------------------------------------   [1050]</w:t>
      </w:r>
    </w:p>
    <w:p w14:paraId="3109BFDF" w14:textId="77777777" w:rsidR="00F264AF" w:rsidRPr="004056F6" w:rsidRDefault="00F264AF" w:rsidP="00F264AF">
      <w:pPr>
        <w:pStyle w:val="PlainText"/>
      </w:pPr>
      <w:r w:rsidRPr="004056F6">
        <w:t>Oryza_sativa_Japonica        ---.C.........C......G.C.......G........A...T.....   [1294]</w:t>
      </w:r>
    </w:p>
    <w:p w14:paraId="5E12AA19" w14:textId="77777777" w:rsidR="00F264AF" w:rsidRPr="004056F6" w:rsidRDefault="00F264AF" w:rsidP="00F264AF">
      <w:pPr>
        <w:pStyle w:val="PlainText"/>
      </w:pPr>
      <w:r w:rsidRPr="004056F6">
        <w:t>Cycas                        ..G...........C......G..C...TC.G........A.........   [1185]</w:t>
      </w:r>
    </w:p>
    <w:p w14:paraId="0D1463FE" w14:textId="77777777" w:rsidR="00F264AF" w:rsidRPr="004056F6" w:rsidRDefault="00F264AF" w:rsidP="00F264AF">
      <w:pPr>
        <w:pStyle w:val="PlainText"/>
      </w:pPr>
      <w:r w:rsidRPr="004056F6">
        <w:t>Physcomitrella               ..............A.C....GA.....T..G..................   [1143]</w:t>
      </w:r>
    </w:p>
    <w:p w14:paraId="624CB1C2" w14:textId="77777777" w:rsidR="00F264AF" w:rsidRPr="004056F6" w:rsidRDefault="00F264AF" w:rsidP="00F264AF">
      <w:pPr>
        <w:pStyle w:val="PlainText"/>
      </w:pPr>
      <w:r w:rsidRPr="004056F6">
        <w:t>Anomodon                     ..............A......GA..G..T..G..................   [1143]</w:t>
      </w:r>
    </w:p>
    <w:p w14:paraId="334C38F1" w14:textId="77777777" w:rsidR="00F264AF" w:rsidRPr="004056F6" w:rsidRDefault="00F264AF" w:rsidP="00F264AF">
      <w:pPr>
        <w:pStyle w:val="PlainText"/>
      </w:pPr>
      <w:r w:rsidRPr="004056F6">
        <w:t>Treubia                      .....T........A......G......C..G..............A...   [1323]</w:t>
      </w:r>
    </w:p>
    <w:p w14:paraId="0E314ABF" w14:textId="77777777" w:rsidR="00F264AF" w:rsidRPr="004056F6" w:rsidRDefault="00F264AF" w:rsidP="00F264AF">
      <w:pPr>
        <w:pStyle w:val="PlainText"/>
      </w:pPr>
      <w:r w:rsidRPr="004056F6">
        <w:t>Marchantia                   ..............A......G......T..G..............A...   [1257]</w:t>
      </w:r>
    </w:p>
    <w:p w14:paraId="140D4905" w14:textId="77777777" w:rsidR="00F264AF" w:rsidRPr="004056F6" w:rsidRDefault="00F264AF" w:rsidP="00F264AF">
      <w:pPr>
        <w:pStyle w:val="PlainText"/>
      </w:pPr>
    </w:p>
    <w:p w14:paraId="5CB7112B" w14:textId="77777777" w:rsidR="00F264AF" w:rsidRPr="004056F6" w:rsidRDefault="00F264AF" w:rsidP="00F264AF">
      <w:pPr>
        <w:pStyle w:val="PlainText"/>
      </w:pPr>
      <w:r w:rsidRPr="004056F6">
        <w:t>[                                     1960      1970      1980      1990      2000]</w:t>
      </w:r>
    </w:p>
    <w:p w14:paraId="761A7BFB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71133275" w14:textId="77777777" w:rsidR="00F264AF" w:rsidRPr="004056F6" w:rsidRDefault="00F264AF" w:rsidP="00F264AF">
      <w:pPr>
        <w:pStyle w:val="PlainText"/>
      </w:pPr>
    </w:p>
    <w:p w14:paraId="0883B076" w14:textId="77777777" w:rsidR="00F264AF" w:rsidRPr="004056F6" w:rsidRDefault="00F264AF" w:rsidP="00F264AF">
      <w:pPr>
        <w:pStyle w:val="PlainText"/>
      </w:pPr>
      <w:r w:rsidRPr="004056F6">
        <w:t>Huperzia_rpl2                GATTCCAGATGCCGAGCTACTATTGGTATAGTGTCTAATCCCAATCATGG   [1553]</w:t>
      </w:r>
    </w:p>
    <w:p w14:paraId="3F155F61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31F8F524" w14:textId="77777777" w:rsidR="00F264AF" w:rsidRPr="004056F6" w:rsidRDefault="00F264AF" w:rsidP="00F264AF">
      <w:pPr>
        <w:pStyle w:val="PlainText"/>
      </w:pPr>
      <w:r w:rsidRPr="004056F6">
        <w:t>Vitis_rpl2                   --------------------------------------------------   [1005]</w:t>
      </w:r>
    </w:p>
    <w:p w14:paraId="36E124F2" w14:textId="77777777" w:rsidR="00F264AF" w:rsidRPr="004056F6" w:rsidRDefault="00F264AF" w:rsidP="00F264AF">
      <w:pPr>
        <w:pStyle w:val="PlainText"/>
      </w:pPr>
      <w:r w:rsidRPr="004056F6">
        <w:t>Carica                       --------------------------------------------------   [1008]</w:t>
      </w:r>
    </w:p>
    <w:p w14:paraId="76531A99" w14:textId="77777777" w:rsidR="00F264AF" w:rsidRPr="004056F6" w:rsidRDefault="00F264AF" w:rsidP="00F264AF">
      <w:pPr>
        <w:pStyle w:val="PlainText"/>
      </w:pPr>
      <w:r w:rsidRPr="004056F6">
        <w:t>Brassica_napus               --------------------------------------------------   [1050]</w:t>
      </w:r>
    </w:p>
    <w:p w14:paraId="6D3052BF" w14:textId="77777777" w:rsidR="00F264AF" w:rsidRPr="004056F6" w:rsidRDefault="00F264AF" w:rsidP="00F264AF">
      <w:pPr>
        <w:pStyle w:val="PlainText"/>
      </w:pPr>
      <w:r w:rsidRPr="004056F6">
        <w:t>Oryza_sativa_Japonica        ......C.........................T..C........C.....   [1344]</w:t>
      </w:r>
    </w:p>
    <w:p w14:paraId="71E34A44" w14:textId="77777777" w:rsidR="00F264AF" w:rsidRPr="004056F6" w:rsidRDefault="00F264AF" w:rsidP="00F264AF">
      <w:pPr>
        <w:pStyle w:val="PlainText"/>
      </w:pPr>
      <w:r w:rsidRPr="004056F6">
        <w:t>Cycas                        ...C..C..........C..............TC.C........C.....   [1235]</w:t>
      </w:r>
    </w:p>
    <w:p w14:paraId="37A50DA9" w14:textId="77777777" w:rsidR="00F264AF" w:rsidRPr="004056F6" w:rsidRDefault="00F264AF" w:rsidP="00F264AF">
      <w:pPr>
        <w:pStyle w:val="PlainText"/>
      </w:pPr>
      <w:r w:rsidRPr="004056F6">
        <w:t>Physcomitrella               ......C..............G.C...........C....TTC.......   [1193]</w:t>
      </w:r>
    </w:p>
    <w:p w14:paraId="5209E914" w14:textId="77777777" w:rsidR="00F264AF" w:rsidRPr="004056F6" w:rsidRDefault="00F264AF" w:rsidP="00F264AF">
      <w:pPr>
        <w:pStyle w:val="PlainText"/>
      </w:pPr>
      <w:r w:rsidRPr="004056F6">
        <w:t>Anomodon                     ......C..............G.C...........C....TTC.......   [1193]</w:t>
      </w:r>
    </w:p>
    <w:p w14:paraId="613F988D" w14:textId="77777777" w:rsidR="00F264AF" w:rsidRPr="004056F6" w:rsidRDefault="00F264AF" w:rsidP="00F264AF">
      <w:pPr>
        <w:pStyle w:val="PlainText"/>
      </w:pPr>
      <w:r w:rsidRPr="004056F6">
        <w:t>Treubia                      ......C.........................T.......TT........   [1373]</w:t>
      </w:r>
    </w:p>
    <w:p w14:paraId="5FCC55D4" w14:textId="77777777" w:rsidR="00F264AF" w:rsidRPr="004056F6" w:rsidRDefault="00F264AF" w:rsidP="00F264AF">
      <w:pPr>
        <w:pStyle w:val="PlainText"/>
      </w:pPr>
      <w:r w:rsidRPr="004056F6">
        <w:t>Marchantia                   ......C.........................T.......TT........   [1307]</w:t>
      </w:r>
    </w:p>
    <w:p w14:paraId="3D05827A" w14:textId="77777777" w:rsidR="00F264AF" w:rsidRPr="004056F6" w:rsidRDefault="00F264AF" w:rsidP="00F264AF">
      <w:pPr>
        <w:pStyle w:val="PlainText"/>
      </w:pPr>
    </w:p>
    <w:p w14:paraId="176B61B5" w14:textId="77777777" w:rsidR="00F264AF" w:rsidRPr="004056F6" w:rsidRDefault="00F264AF" w:rsidP="00F264AF">
      <w:pPr>
        <w:pStyle w:val="PlainText"/>
      </w:pPr>
      <w:r w:rsidRPr="004056F6">
        <w:t>[                                     2010      2020      2030      2040      2050]</w:t>
      </w:r>
    </w:p>
    <w:p w14:paraId="0D901900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6C1BC9F9" w14:textId="77777777" w:rsidR="00F264AF" w:rsidRPr="004056F6" w:rsidRDefault="00F264AF" w:rsidP="00F264AF">
      <w:pPr>
        <w:pStyle w:val="PlainText"/>
      </w:pPr>
    </w:p>
    <w:p w14:paraId="01203F69" w14:textId="77777777" w:rsidR="00F264AF" w:rsidRPr="004056F6" w:rsidRDefault="00F264AF" w:rsidP="00F264AF">
      <w:pPr>
        <w:pStyle w:val="PlainText"/>
      </w:pPr>
      <w:r w:rsidRPr="004056F6">
        <w:t>Huperzia_rpl2                TAAACGTGAGCTTAACAAAGCAGGACGAAACCGGTGGTTAGGCAGACGCC   [1603]</w:t>
      </w:r>
    </w:p>
    <w:p w14:paraId="4D2D4CA0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5DE179C7" w14:textId="77777777" w:rsidR="00F264AF" w:rsidRPr="004056F6" w:rsidRDefault="00F264AF" w:rsidP="00F264AF">
      <w:pPr>
        <w:pStyle w:val="PlainText"/>
      </w:pPr>
      <w:r w:rsidRPr="004056F6">
        <w:t>Vitis_rpl2                   --------------------------------------------------   [1005]</w:t>
      </w:r>
    </w:p>
    <w:p w14:paraId="2E09C2ED" w14:textId="77777777" w:rsidR="00F264AF" w:rsidRPr="004056F6" w:rsidRDefault="00F264AF" w:rsidP="00F264AF">
      <w:pPr>
        <w:pStyle w:val="PlainText"/>
      </w:pPr>
      <w:r w:rsidRPr="004056F6">
        <w:t>Carica                       --------------------------------------------------   [1008]</w:t>
      </w:r>
    </w:p>
    <w:p w14:paraId="4787CCB3" w14:textId="77777777" w:rsidR="00F264AF" w:rsidRPr="004056F6" w:rsidRDefault="00F264AF" w:rsidP="00F264AF">
      <w:pPr>
        <w:pStyle w:val="PlainText"/>
      </w:pPr>
      <w:r w:rsidRPr="004056F6">
        <w:t>Brassica_napus               --------------------------------------------------   [1050]</w:t>
      </w:r>
    </w:p>
    <w:p w14:paraId="3FC4B742" w14:textId="77777777" w:rsidR="00F264AF" w:rsidRPr="004056F6" w:rsidRDefault="00F264AF" w:rsidP="00F264AF">
      <w:pPr>
        <w:pStyle w:val="PlainText"/>
      </w:pPr>
      <w:r w:rsidRPr="004056F6">
        <w:t>Oryza_sativa_Japonica        .GC....A......GA..........A..G........C...........   [1394]</w:t>
      </w:r>
    </w:p>
    <w:p w14:paraId="78B73CB5" w14:textId="77777777" w:rsidR="00F264AF" w:rsidRPr="004056F6" w:rsidRDefault="00F264AF" w:rsidP="00F264AF">
      <w:pPr>
        <w:pStyle w:val="PlainText"/>
      </w:pPr>
      <w:r w:rsidRPr="004056F6">
        <w:t>Cycas                        .GC....A.....GGA.G........A..G....................   [1285]</w:t>
      </w:r>
    </w:p>
    <w:p w14:paraId="28A0F4E0" w14:textId="77777777" w:rsidR="00F264AF" w:rsidRPr="004056F6" w:rsidRDefault="00F264AF" w:rsidP="00F264AF">
      <w:pPr>
        <w:pStyle w:val="PlainText"/>
      </w:pPr>
      <w:r w:rsidRPr="004056F6">
        <w:t>Physcomitrella               .......A.....G.......G....A..G...A..............T.   [1243]</w:t>
      </w:r>
    </w:p>
    <w:p w14:paraId="41DEF870" w14:textId="77777777" w:rsidR="00F264AF" w:rsidRPr="004056F6" w:rsidRDefault="00F264AF" w:rsidP="00F264AF">
      <w:pPr>
        <w:pStyle w:val="PlainText"/>
      </w:pPr>
      <w:r w:rsidRPr="004056F6">
        <w:t>Anomodon                     .......A.....G............A..G...A..............T.   [1243]</w:t>
      </w:r>
    </w:p>
    <w:p w14:paraId="21EDA9F8" w14:textId="77777777" w:rsidR="00F264AF" w:rsidRPr="004056F6" w:rsidRDefault="00F264AF" w:rsidP="00F264AF">
      <w:pPr>
        <w:pStyle w:val="PlainText"/>
      </w:pPr>
      <w:r w:rsidRPr="004056F6">
        <w:t>Treubia                      .......A..................A..G....................   [1423]</w:t>
      </w:r>
    </w:p>
    <w:p w14:paraId="359E5B4C" w14:textId="77777777" w:rsidR="00F264AF" w:rsidRPr="004056F6" w:rsidRDefault="00F264AF" w:rsidP="00F264AF">
      <w:pPr>
        <w:pStyle w:val="PlainText"/>
      </w:pPr>
      <w:r w:rsidRPr="004056F6">
        <w:t>Marchantia                   .......A..T...............A..G....................   [1357]</w:t>
      </w:r>
    </w:p>
    <w:p w14:paraId="17214209" w14:textId="77777777" w:rsidR="00F264AF" w:rsidRPr="004056F6" w:rsidRDefault="00F264AF" w:rsidP="00F264AF">
      <w:pPr>
        <w:pStyle w:val="PlainText"/>
      </w:pPr>
    </w:p>
    <w:p w14:paraId="71EF1B6C" w14:textId="77777777" w:rsidR="00F264AF" w:rsidRPr="004056F6" w:rsidRDefault="00F264AF" w:rsidP="00F264AF">
      <w:pPr>
        <w:pStyle w:val="PlainText"/>
      </w:pPr>
      <w:r w:rsidRPr="004056F6">
        <w:t>[                                     2060      2070      2080      2090      2100]</w:t>
      </w:r>
    </w:p>
    <w:p w14:paraId="7CFBFB5C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69E705CF" w14:textId="77777777" w:rsidR="00F264AF" w:rsidRPr="004056F6" w:rsidRDefault="00F264AF" w:rsidP="00F264AF">
      <w:pPr>
        <w:pStyle w:val="PlainText"/>
      </w:pPr>
    </w:p>
    <w:p w14:paraId="5ED6CD1C" w14:textId="77777777" w:rsidR="00F264AF" w:rsidRPr="004056F6" w:rsidRDefault="00F264AF" w:rsidP="00F264AF">
      <w:pPr>
        <w:pStyle w:val="PlainText"/>
      </w:pPr>
      <w:r w:rsidRPr="004056F6">
        <w:t>Huperzia_rpl2                CCATCGTTCGGGGGGTTGCTATGAATCCAGTTGATCATCCTCATGGAGGA   [1653]</w:t>
      </w:r>
    </w:p>
    <w:p w14:paraId="71878F20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788AA44D" w14:textId="77777777" w:rsidR="00F264AF" w:rsidRPr="004056F6" w:rsidRDefault="00F264AF" w:rsidP="00F264AF">
      <w:pPr>
        <w:pStyle w:val="PlainText"/>
      </w:pPr>
      <w:r w:rsidRPr="004056F6">
        <w:t>Vitis_rpl2                   --------------------------------------------------   [1005]</w:t>
      </w:r>
    </w:p>
    <w:p w14:paraId="79CE0A8A" w14:textId="77777777" w:rsidR="00F264AF" w:rsidRPr="004056F6" w:rsidRDefault="00F264AF" w:rsidP="00F264AF">
      <w:pPr>
        <w:pStyle w:val="PlainText"/>
      </w:pPr>
      <w:r w:rsidRPr="004056F6">
        <w:t>Carica                       --------------------------------------------------   [1008]</w:t>
      </w:r>
    </w:p>
    <w:p w14:paraId="707757FA" w14:textId="77777777" w:rsidR="00F264AF" w:rsidRPr="004056F6" w:rsidRDefault="00F264AF" w:rsidP="00F264AF">
      <w:pPr>
        <w:pStyle w:val="PlainText"/>
      </w:pPr>
      <w:r w:rsidRPr="004056F6">
        <w:t>Brassica_napus               --------------------------------------------------   [1050]</w:t>
      </w:r>
    </w:p>
    <w:p w14:paraId="2D76F7CD" w14:textId="77777777" w:rsidR="00F264AF" w:rsidRPr="004056F6" w:rsidRDefault="00F264AF" w:rsidP="00F264AF">
      <w:pPr>
        <w:pStyle w:val="PlainText"/>
      </w:pPr>
      <w:r w:rsidRPr="004056F6">
        <w:t>Oryza_sativa_Japonica        ....T.....T..T.....A...........G..................   [1444]</w:t>
      </w:r>
    </w:p>
    <w:p w14:paraId="480D2F31" w14:textId="77777777" w:rsidR="00F264AF" w:rsidRPr="004056F6" w:rsidRDefault="00F264AF" w:rsidP="00F264AF">
      <w:pPr>
        <w:pStyle w:val="PlainText"/>
      </w:pPr>
      <w:r w:rsidRPr="004056F6">
        <w:t>Cycas                        ....T.C......T.................G..................   [1335]</w:t>
      </w:r>
    </w:p>
    <w:p w14:paraId="3CD83BB9" w14:textId="77777777" w:rsidR="00F264AF" w:rsidRPr="004056F6" w:rsidRDefault="00F264AF" w:rsidP="00F264AF">
      <w:pPr>
        <w:pStyle w:val="PlainText"/>
      </w:pPr>
      <w:r w:rsidRPr="004056F6">
        <w:t>Physcomitrella               ....T........T..............G..G..................   [1293]</w:t>
      </w:r>
    </w:p>
    <w:p w14:paraId="4E7808A4" w14:textId="77777777" w:rsidR="00F264AF" w:rsidRPr="004056F6" w:rsidRDefault="00F264AF" w:rsidP="00F264AF">
      <w:pPr>
        <w:pStyle w:val="PlainText"/>
      </w:pPr>
      <w:r w:rsidRPr="004056F6">
        <w:t>Anomodon                     ....T........T..............G..G..................   [1293]</w:t>
      </w:r>
    </w:p>
    <w:p w14:paraId="6DF04CA6" w14:textId="77777777" w:rsidR="00F264AF" w:rsidRPr="004056F6" w:rsidRDefault="00F264AF" w:rsidP="00F264AF">
      <w:pPr>
        <w:pStyle w:val="PlainText"/>
      </w:pPr>
      <w:r w:rsidRPr="004056F6">
        <w:t>Treubia                      ....T........T.................C..C..............C   [1473]</w:t>
      </w:r>
    </w:p>
    <w:p w14:paraId="36B96AAD" w14:textId="77777777" w:rsidR="00F264AF" w:rsidRPr="004056F6" w:rsidRDefault="00F264AF" w:rsidP="00F264AF">
      <w:pPr>
        <w:pStyle w:val="PlainText"/>
      </w:pPr>
      <w:r w:rsidRPr="004056F6">
        <w:t>Marchantia                   ....T........T.......................C...........C   [1407]</w:t>
      </w:r>
    </w:p>
    <w:p w14:paraId="023E37C2" w14:textId="77777777" w:rsidR="00F264AF" w:rsidRPr="004056F6" w:rsidRDefault="00F264AF" w:rsidP="00F264AF">
      <w:pPr>
        <w:pStyle w:val="PlainText"/>
      </w:pPr>
    </w:p>
    <w:p w14:paraId="27EDB6D7" w14:textId="77777777" w:rsidR="00F264AF" w:rsidRPr="004056F6" w:rsidRDefault="00F264AF" w:rsidP="00F264AF">
      <w:pPr>
        <w:pStyle w:val="PlainText"/>
      </w:pPr>
      <w:r w:rsidRPr="004056F6">
        <w:t>[                                     2110      2120      2130      2140      2150]</w:t>
      </w:r>
    </w:p>
    <w:p w14:paraId="658C13C6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49DF7037" w14:textId="77777777" w:rsidR="00F264AF" w:rsidRPr="004056F6" w:rsidRDefault="00F264AF" w:rsidP="00F264AF">
      <w:pPr>
        <w:pStyle w:val="PlainText"/>
      </w:pPr>
    </w:p>
    <w:p w14:paraId="1BE0CD4B" w14:textId="77777777" w:rsidR="00F264AF" w:rsidRPr="004056F6" w:rsidRDefault="00F264AF" w:rsidP="00F264AF">
      <w:pPr>
        <w:pStyle w:val="PlainText"/>
      </w:pPr>
      <w:r w:rsidRPr="004056F6">
        <w:t>Huperzia_rpl2                GGTGAAGGACGCACGAAAGGGGGTAGACCTTCAGTGTCACCTTGGGGAAA   [1703]</w:t>
      </w:r>
    </w:p>
    <w:p w14:paraId="1A306B86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4E99ACC6" w14:textId="77777777" w:rsidR="00F264AF" w:rsidRPr="004056F6" w:rsidRDefault="00F264AF" w:rsidP="00F264AF">
      <w:pPr>
        <w:pStyle w:val="PlainText"/>
      </w:pPr>
      <w:r w:rsidRPr="004056F6">
        <w:t>Vitis_rpl2                   --------------------------------------------------   [1005]</w:t>
      </w:r>
    </w:p>
    <w:p w14:paraId="78861180" w14:textId="77777777" w:rsidR="00F264AF" w:rsidRPr="004056F6" w:rsidRDefault="00F264AF" w:rsidP="00F264AF">
      <w:pPr>
        <w:pStyle w:val="PlainText"/>
      </w:pPr>
      <w:r w:rsidRPr="004056F6">
        <w:t>Carica                       --------------------------------------------------   [1008]</w:t>
      </w:r>
    </w:p>
    <w:p w14:paraId="4A5A5914" w14:textId="77777777" w:rsidR="00F264AF" w:rsidRPr="004056F6" w:rsidRDefault="00F264AF" w:rsidP="00F264AF">
      <w:pPr>
        <w:pStyle w:val="PlainText"/>
      </w:pPr>
      <w:r w:rsidRPr="004056F6">
        <w:t>Brassica_napus               --------------------------------------------------   [1050]</w:t>
      </w:r>
    </w:p>
    <w:p w14:paraId="07183E98" w14:textId="77777777" w:rsidR="00F264AF" w:rsidRPr="004056F6" w:rsidRDefault="00F264AF" w:rsidP="00F264AF">
      <w:pPr>
        <w:pStyle w:val="PlainText"/>
      </w:pPr>
      <w:r w:rsidRPr="004056F6">
        <w:t>Oryza_sativa_Japonica        .....G..G...........A...........G..............G..   [1494]</w:t>
      </w:r>
    </w:p>
    <w:p w14:paraId="4825F707" w14:textId="77777777" w:rsidR="00F264AF" w:rsidRPr="004056F6" w:rsidRDefault="00F264AF" w:rsidP="00F264AF">
      <w:pPr>
        <w:pStyle w:val="PlainText"/>
      </w:pPr>
      <w:r w:rsidRPr="004056F6">
        <w:t>Cycas                        ....................A...........G...............G.   [1385]</w:t>
      </w:r>
    </w:p>
    <w:p w14:paraId="7382AF04" w14:textId="77777777" w:rsidR="00F264AF" w:rsidRPr="004056F6" w:rsidRDefault="00F264AF" w:rsidP="00F264AF">
      <w:pPr>
        <w:pStyle w:val="PlainText"/>
      </w:pPr>
      <w:r w:rsidRPr="004056F6">
        <w:t>Physcomitrella               ..C.................A...........G..A..............   [1343]</w:t>
      </w:r>
    </w:p>
    <w:p w14:paraId="778126BC" w14:textId="77777777" w:rsidR="00F264AF" w:rsidRPr="004056F6" w:rsidRDefault="00F264AF" w:rsidP="00F264AF">
      <w:pPr>
        <w:pStyle w:val="PlainText"/>
      </w:pPr>
      <w:r w:rsidRPr="004056F6">
        <w:t>Anomodon                     ..............A.....A...........G..A..............   [1343]</w:t>
      </w:r>
    </w:p>
    <w:p w14:paraId="30B7E4EC" w14:textId="77777777" w:rsidR="00F264AF" w:rsidRPr="004056F6" w:rsidRDefault="00F264AF" w:rsidP="00F264AF">
      <w:pPr>
        <w:pStyle w:val="PlainText"/>
      </w:pPr>
      <w:r w:rsidRPr="004056F6">
        <w:t>Treubia                      ..............T.....A...........G..A...........C..   [1523]</w:t>
      </w:r>
    </w:p>
    <w:p w14:paraId="19D5F77F" w14:textId="77777777" w:rsidR="00F264AF" w:rsidRPr="004056F6" w:rsidRDefault="00F264AF" w:rsidP="00F264AF">
      <w:pPr>
        <w:pStyle w:val="PlainText"/>
      </w:pPr>
      <w:r w:rsidRPr="004056F6">
        <w:t>Marchantia                   ..............T.....A...........G..A...........C..   [1457]</w:t>
      </w:r>
    </w:p>
    <w:p w14:paraId="40847ABC" w14:textId="77777777" w:rsidR="00F264AF" w:rsidRPr="004056F6" w:rsidRDefault="00F264AF" w:rsidP="00F264AF">
      <w:pPr>
        <w:pStyle w:val="PlainText"/>
      </w:pPr>
    </w:p>
    <w:p w14:paraId="35654F98" w14:textId="77777777" w:rsidR="00F264AF" w:rsidRPr="004056F6" w:rsidRDefault="00F264AF" w:rsidP="00F264AF">
      <w:pPr>
        <w:pStyle w:val="PlainText"/>
      </w:pPr>
      <w:r w:rsidRPr="004056F6">
        <w:t>[                                     2160      2170      2180      2190      2200]</w:t>
      </w:r>
    </w:p>
    <w:p w14:paraId="0AAB5722" w14:textId="77777777" w:rsidR="00F264AF" w:rsidRPr="004056F6" w:rsidRDefault="00F264AF" w:rsidP="00F264AF">
      <w:pPr>
        <w:pStyle w:val="PlainText"/>
      </w:pPr>
      <w:r w:rsidRPr="004056F6">
        <w:t>[                                     .         .         .         .         .]</w:t>
      </w:r>
    </w:p>
    <w:p w14:paraId="6A3A6FD1" w14:textId="77777777" w:rsidR="00F264AF" w:rsidRPr="004056F6" w:rsidRDefault="00F264AF" w:rsidP="00F264AF">
      <w:pPr>
        <w:pStyle w:val="PlainText"/>
      </w:pPr>
    </w:p>
    <w:p w14:paraId="5EE0952B" w14:textId="77777777" w:rsidR="00F264AF" w:rsidRPr="004056F6" w:rsidRDefault="00F264AF" w:rsidP="00F264AF">
      <w:pPr>
        <w:pStyle w:val="PlainText"/>
      </w:pPr>
      <w:r w:rsidRPr="004056F6">
        <w:t>Huperzia_rpl2                GCCCACCAAAGGTGGATTTAAAACAGTGGT------AAGAAAACGCAAAA   [1747]</w:t>
      </w:r>
    </w:p>
    <w:p w14:paraId="68C77034" w14:textId="77777777" w:rsidR="00F264AF" w:rsidRPr="004056F6" w:rsidRDefault="00F264AF" w:rsidP="00F264AF">
      <w:pPr>
        <w:pStyle w:val="PlainText"/>
      </w:pPr>
      <w:r w:rsidRPr="004056F6">
        <w:t>Huperzia_rpl2_79548_79488    --------------------------------------------------   [61]</w:t>
      </w:r>
    </w:p>
    <w:p w14:paraId="46287613" w14:textId="77777777" w:rsidR="00F264AF" w:rsidRPr="004056F6" w:rsidRDefault="00F264AF" w:rsidP="00F264AF">
      <w:pPr>
        <w:pStyle w:val="PlainText"/>
      </w:pPr>
      <w:r w:rsidRPr="004056F6">
        <w:t>Vitis_rpl2                   --------------------------------------------------   [1005]</w:t>
      </w:r>
    </w:p>
    <w:p w14:paraId="1946820F" w14:textId="77777777" w:rsidR="00F264AF" w:rsidRPr="004056F6" w:rsidRDefault="00F264AF" w:rsidP="00F264AF">
      <w:pPr>
        <w:pStyle w:val="PlainText"/>
      </w:pPr>
      <w:r w:rsidRPr="004056F6">
        <w:t>Carica                       --------------------------------------------------   [1008]</w:t>
      </w:r>
    </w:p>
    <w:p w14:paraId="40F8340B" w14:textId="77777777" w:rsidR="00F264AF" w:rsidRPr="004056F6" w:rsidRDefault="00F264AF" w:rsidP="00F264AF">
      <w:pPr>
        <w:pStyle w:val="PlainText"/>
      </w:pPr>
      <w:r w:rsidRPr="004056F6">
        <w:t>Brassica_napus               --------------------------------------------------   [1050]</w:t>
      </w:r>
    </w:p>
    <w:p w14:paraId="0CF1657D" w14:textId="77777777" w:rsidR="00F264AF" w:rsidRPr="004056F6" w:rsidRDefault="00F264AF" w:rsidP="00F264AF">
      <w:pPr>
        <w:pStyle w:val="PlainText"/>
      </w:pPr>
      <w:r w:rsidRPr="004056F6">
        <w:t>Oryza_sativa_Japonica        ...........CA......CGGG...GA..GGGGGTGG.G.......G..   [1544]</w:t>
      </w:r>
    </w:p>
    <w:p w14:paraId="23CF1792" w14:textId="77777777" w:rsidR="00F264AF" w:rsidRPr="004056F6" w:rsidRDefault="00F264AF" w:rsidP="00F264AF">
      <w:pPr>
        <w:pStyle w:val="PlainText"/>
      </w:pPr>
      <w:r w:rsidRPr="004056F6">
        <w:t>Cycas                        ...........C.....C.CG......A..------GG.G.......G..   [1429]</w:t>
      </w:r>
    </w:p>
    <w:p w14:paraId="5AC8077E" w14:textId="77777777" w:rsidR="00F264AF" w:rsidRPr="004056F6" w:rsidRDefault="00F264AF" w:rsidP="00F264AF">
      <w:pPr>
        <w:pStyle w:val="PlainText"/>
      </w:pPr>
      <w:r w:rsidRPr="004056F6">
        <w:t>Physcomitrella               ....G......................A..------...........G..   [1387]</w:t>
      </w:r>
    </w:p>
    <w:p w14:paraId="46D4433E" w14:textId="77777777" w:rsidR="00F264AF" w:rsidRPr="004056F6" w:rsidRDefault="00F264AF" w:rsidP="00F264AF">
      <w:pPr>
        <w:pStyle w:val="PlainText"/>
      </w:pPr>
      <w:r w:rsidRPr="004056F6">
        <w:t>Anomodon                     ....G...............G......A..------...........G..   [1387]</w:t>
      </w:r>
    </w:p>
    <w:p w14:paraId="58246C87" w14:textId="77777777" w:rsidR="00F264AF" w:rsidRPr="004056F6" w:rsidRDefault="00F264AF" w:rsidP="00F264AF">
      <w:pPr>
        <w:pStyle w:val="PlainText"/>
      </w:pPr>
      <w:r w:rsidRPr="004056F6">
        <w:t>Treubia                      ...T.......................A..------...........G..   [1567]</w:t>
      </w:r>
    </w:p>
    <w:p w14:paraId="08644A11" w14:textId="77777777" w:rsidR="00F264AF" w:rsidRPr="004056F6" w:rsidRDefault="00F264AF" w:rsidP="00F264AF">
      <w:pPr>
        <w:pStyle w:val="PlainText"/>
      </w:pPr>
      <w:r w:rsidRPr="004056F6">
        <w:t>Marchantia                   ...T.......................A..------...........G..   [1501]</w:t>
      </w:r>
    </w:p>
    <w:p w14:paraId="0A7A2B8C" w14:textId="77777777" w:rsidR="00F264AF" w:rsidRPr="004056F6" w:rsidRDefault="00F264AF" w:rsidP="00F264AF">
      <w:pPr>
        <w:pStyle w:val="PlainText"/>
      </w:pPr>
    </w:p>
    <w:p w14:paraId="0BE54446" w14:textId="77777777" w:rsidR="00F264AF" w:rsidRPr="004056F6" w:rsidRDefault="00F264AF" w:rsidP="00F264AF">
      <w:pPr>
        <w:pStyle w:val="PlainText"/>
      </w:pPr>
      <w:r w:rsidRPr="004056F6">
        <w:t>[                                 ]</w:t>
      </w:r>
    </w:p>
    <w:p w14:paraId="7578DD8F" w14:textId="77777777" w:rsidR="00F264AF" w:rsidRPr="004056F6" w:rsidRDefault="00F264AF" w:rsidP="00F264AF">
      <w:pPr>
        <w:pStyle w:val="PlainText"/>
      </w:pPr>
      <w:r w:rsidRPr="004056F6">
        <w:t>[                                 ]</w:t>
      </w:r>
    </w:p>
    <w:p w14:paraId="38D8B6A1" w14:textId="77777777" w:rsidR="00F264AF" w:rsidRPr="004056F6" w:rsidRDefault="00F264AF" w:rsidP="00F264AF">
      <w:pPr>
        <w:pStyle w:val="PlainText"/>
      </w:pPr>
    </w:p>
    <w:p w14:paraId="6CE305BE" w14:textId="77777777" w:rsidR="00F264AF" w:rsidRPr="004056F6" w:rsidRDefault="00F264AF" w:rsidP="00F264AF">
      <w:pPr>
        <w:pStyle w:val="PlainText"/>
      </w:pPr>
      <w:r w:rsidRPr="004056F6">
        <w:t>Huperzia_rpl2                TTTAG   [1752]</w:t>
      </w:r>
    </w:p>
    <w:p w14:paraId="5C604042" w14:textId="77777777" w:rsidR="00F264AF" w:rsidRPr="004056F6" w:rsidRDefault="00F264AF" w:rsidP="00F264AF">
      <w:pPr>
        <w:pStyle w:val="PlainText"/>
      </w:pPr>
      <w:r w:rsidRPr="004056F6">
        <w:t>Huperzia_rpl2_79548_79488    -----   [61]</w:t>
      </w:r>
    </w:p>
    <w:p w14:paraId="738E1617" w14:textId="77777777" w:rsidR="00F264AF" w:rsidRPr="004056F6" w:rsidRDefault="00F264AF" w:rsidP="00F264AF">
      <w:pPr>
        <w:pStyle w:val="PlainText"/>
      </w:pPr>
      <w:r w:rsidRPr="004056F6">
        <w:t>Vitis_rpl2                   -----   [1005]</w:t>
      </w:r>
    </w:p>
    <w:p w14:paraId="2CF262B3" w14:textId="77777777" w:rsidR="00F264AF" w:rsidRPr="004056F6" w:rsidRDefault="00F264AF" w:rsidP="00F264AF">
      <w:pPr>
        <w:pStyle w:val="PlainText"/>
      </w:pPr>
      <w:r w:rsidRPr="004056F6">
        <w:t>Carica                       -----   [1008]</w:t>
      </w:r>
    </w:p>
    <w:p w14:paraId="69C127B2" w14:textId="77777777" w:rsidR="00F264AF" w:rsidRPr="004056F6" w:rsidRDefault="00F264AF" w:rsidP="00F264AF">
      <w:pPr>
        <w:pStyle w:val="PlainText"/>
      </w:pPr>
      <w:r w:rsidRPr="004056F6">
        <w:t>Brassica_napus               -----   [1050]</w:t>
      </w:r>
    </w:p>
    <w:p w14:paraId="321CBA1F" w14:textId="77777777" w:rsidR="00F264AF" w:rsidRPr="004056F6" w:rsidRDefault="00F264AF" w:rsidP="00F264AF">
      <w:pPr>
        <w:pStyle w:val="PlainText"/>
      </w:pPr>
      <w:r w:rsidRPr="004056F6">
        <w:t>Oryza_sativa_Japonica        .....   [1549]</w:t>
      </w:r>
    </w:p>
    <w:p w14:paraId="131D04AA" w14:textId="77777777" w:rsidR="00F264AF" w:rsidRPr="004056F6" w:rsidRDefault="00F264AF" w:rsidP="00F264AF">
      <w:pPr>
        <w:pStyle w:val="PlainText"/>
      </w:pPr>
      <w:r w:rsidRPr="004056F6">
        <w:t>Cycas                        A.C..   [1434]</w:t>
      </w:r>
    </w:p>
    <w:p w14:paraId="5B48B995" w14:textId="77777777" w:rsidR="00F264AF" w:rsidRPr="004056F6" w:rsidRDefault="00F264AF" w:rsidP="00F264AF">
      <w:pPr>
        <w:pStyle w:val="PlainText"/>
      </w:pPr>
      <w:r w:rsidRPr="004056F6">
        <w:t>Physcomitrella               A....   [1392]</w:t>
      </w:r>
    </w:p>
    <w:p w14:paraId="10048271" w14:textId="77777777" w:rsidR="00F264AF" w:rsidRPr="004056F6" w:rsidRDefault="00F264AF" w:rsidP="00F264AF">
      <w:pPr>
        <w:pStyle w:val="PlainText"/>
      </w:pPr>
      <w:r w:rsidRPr="004056F6">
        <w:t>Anomodon                     A....   [1392]</w:t>
      </w:r>
    </w:p>
    <w:p w14:paraId="180CDF74" w14:textId="77777777" w:rsidR="00F264AF" w:rsidRPr="004056F6" w:rsidRDefault="00F264AF" w:rsidP="00F264AF">
      <w:pPr>
        <w:pStyle w:val="PlainText"/>
      </w:pPr>
      <w:r w:rsidRPr="004056F6">
        <w:t>Treubia                      AC...   [1572]</w:t>
      </w:r>
    </w:p>
    <w:p w14:paraId="40E513AC" w14:textId="77777777" w:rsidR="00F264AF" w:rsidRPr="004056F6" w:rsidRDefault="00F264AF" w:rsidP="00F264AF">
      <w:pPr>
        <w:pStyle w:val="PlainText"/>
      </w:pPr>
      <w:r w:rsidRPr="004056F6">
        <w:t>Marchantia                   A....   [1506]</w:t>
      </w:r>
    </w:p>
    <w:p w14:paraId="2F307F9B" w14:textId="77777777" w:rsidR="00F264AF" w:rsidRPr="004056F6" w:rsidRDefault="00F264AF" w:rsidP="00F264AF">
      <w:pPr>
        <w:pStyle w:val="PlainText"/>
      </w:pPr>
      <w:r w:rsidRPr="004056F6">
        <w:t>;</w:t>
      </w:r>
    </w:p>
    <w:p w14:paraId="729C3A24" w14:textId="77777777" w:rsidR="00F264AF" w:rsidRPr="004056F6" w:rsidRDefault="00F264AF" w:rsidP="00F264AF">
      <w:pPr>
        <w:pStyle w:val="PlainText"/>
      </w:pPr>
      <w:r w:rsidRPr="004056F6">
        <w:t>END;</w:t>
      </w:r>
    </w:p>
    <w:p w14:paraId="6E6F794D" w14:textId="77777777" w:rsidR="00F264AF" w:rsidRPr="004056F6" w:rsidRDefault="00F264AF" w:rsidP="00F264AF">
      <w:pPr>
        <w:pStyle w:val="PlainText"/>
      </w:pPr>
    </w:p>
    <w:p w14:paraId="458D737C" w14:textId="16D4A9E2" w:rsidR="00F264AF" w:rsidRPr="001165DA" w:rsidRDefault="001165DA" w:rsidP="00F264AF">
      <w:pPr>
        <w:pStyle w:val="PlainText"/>
        <w:rPr>
          <w:b/>
        </w:rPr>
      </w:pPr>
      <w:r w:rsidRPr="001165DA">
        <w:rPr>
          <w:b/>
        </w:rPr>
        <w:t>rps2</w:t>
      </w:r>
    </w:p>
    <w:p w14:paraId="5984611B" w14:textId="77777777" w:rsidR="001165DA" w:rsidRDefault="001165DA" w:rsidP="00F264AF">
      <w:pPr>
        <w:pStyle w:val="PlainText"/>
      </w:pPr>
    </w:p>
    <w:p w14:paraId="3E165C64" w14:textId="77777777" w:rsidR="001165DA" w:rsidRPr="00856B8C" w:rsidRDefault="001165DA" w:rsidP="001165DA">
      <w:pPr>
        <w:pStyle w:val="PlainText"/>
      </w:pPr>
      <w:r w:rsidRPr="00856B8C">
        <w:t xml:space="preserve">#NEXUS </w:t>
      </w:r>
    </w:p>
    <w:p w14:paraId="7AE349BB" w14:textId="77777777" w:rsidR="001165DA" w:rsidRPr="00856B8C" w:rsidRDefault="001165DA" w:rsidP="001165DA">
      <w:pPr>
        <w:pStyle w:val="PlainText"/>
      </w:pPr>
      <w:r w:rsidRPr="00856B8C">
        <w:t>[MacClade 4.05 registered to Yin-Long Qiu Lab, EEB, University of Michigan]</w:t>
      </w:r>
    </w:p>
    <w:p w14:paraId="7C90903A" w14:textId="77777777" w:rsidR="001165DA" w:rsidRPr="00856B8C" w:rsidRDefault="001165DA" w:rsidP="001165DA">
      <w:pPr>
        <w:pStyle w:val="PlainText"/>
      </w:pPr>
    </w:p>
    <w:p w14:paraId="50FA06AB" w14:textId="77777777" w:rsidR="001165DA" w:rsidRPr="00856B8C" w:rsidRDefault="001165DA" w:rsidP="001165DA">
      <w:pPr>
        <w:pStyle w:val="PlainText"/>
      </w:pPr>
    </w:p>
    <w:p w14:paraId="22DEA2DE" w14:textId="77777777" w:rsidR="001165DA" w:rsidRPr="00856B8C" w:rsidRDefault="001165DA" w:rsidP="001165DA">
      <w:pPr>
        <w:pStyle w:val="PlainText"/>
      </w:pPr>
      <w:r w:rsidRPr="00856B8C">
        <w:t>BEGIN DATA;</w:t>
      </w:r>
    </w:p>
    <w:p w14:paraId="521AE2D5" w14:textId="77777777" w:rsidR="001165DA" w:rsidRPr="00856B8C" w:rsidRDefault="001165DA" w:rsidP="001165DA">
      <w:pPr>
        <w:pStyle w:val="PlainText"/>
      </w:pPr>
      <w:r w:rsidRPr="00856B8C">
        <w:tab/>
        <w:t>DIMENSIONS  NTAX=9 NCHAR=883;</w:t>
      </w:r>
    </w:p>
    <w:p w14:paraId="6C7CEA74" w14:textId="77777777" w:rsidR="001165DA" w:rsidRPr="00856B8C" w:rsidRDefault="001165DA" w:rsidP="001165DA">
      <w:pPr>
        <w:pStyle w:val="PlainText"/>
      </w:pPr>
      <w:r w:rsidRPr="00856B8C">
        <w:tab/>
        <w:t>FORMAT DATATYPE=DNA  MISSING=? GAP=-  MATCHCHAR=.  INTERLEAVE ;</w:t>
      </w:r>
    </w:p>
    <w:p w14:paraId="0F3B659F" w14:textId="77777777" w:rsidR="001165DA" w:rsidRPr="00856B8C" w:rsidRDefault="001165DA" w:rsidP="001165DA">
      <w:pPr>
        <w:pStyle w:val="PlainText"/>
      </w:pPr>
      <w:r w:rsidRPr="00856B8C">
        <w:t>MATRIX</w:t>
      </w:r>
    </w:p>
    <w:p w14:paraId="74B63370" w14:textId="77777777" w:rsidR="001165DA" w:rsidRPr="00856B8C" w:rsidRDefault="001165DA" w:rsidP="001165DA">
      <w:pPr>
        <w:pStyle w:val="PlainText"/>
      </w:pPr>
    </w:p>
    <w:p w14:paraId="0CE0561D" w14:textId="77777777" w:rsidR="001165DA" w:rsidRPr="00856B8C" w:rsidRDefault="001165DA" w:rsidP="001165DA">
      <w:pPr>
        <w:pStyle w:val="PlainText"/>
      </w:pPr>
      <w:r w:rsidRPr="00856B8C">
        <w:t>[                                       10        20        30        40        50]</w:t>
      </w:r>
    </w:p>
    <w:p w14:paraId="155444EB" w14:textId="77777777" w:rsidR="001165DA" w:rsidRPr="00856B8C" w:rsidRDefault="001165DA" w:rsidP="001165DA">
      <w:pPr>
        <w:pStyle w:val="PlainText"/>
      </w:pPr>
      <w:r w:rsidRPr="00856B8C">
        <w:t>[                                       .         .         .         .         .]</w:t>
      </w:r>
    </w:p>
    <w:p w14:paraId="5CE4AF8E" w14:textId="77777777" w:rsidR="001165DA" w:rsidRPr="00856B8C" w:rsidRDefault="001165DA" w:rsidP="001165DA">
      <w:pPr>
        <w:pStyle w:val="PlainText"/>
      </w:pPr>
    </w:p>
    <w:p w14:paraId="4C2FBFAA" w14:textId="77777777" w:rsidR="001165DA" w:rsidRPr="00856B8C" w:rsidRDefault="001165DA" w:rsidP="001165DA">
      <w:pPr>
        <w:pStyle w:val="PlainText"/>
      </w:pPr>
      <w:r w:rsidRPr="00856B8C">
        <w:t>Huperzia_rps2                  ATGTACAATTATCATTCCAGTTTGGTTCTTCAAAAATTACTG---AGTAC   [47]</w:t>
      </w:r>
    </w:p>
    <w:p w14:paraId="5ED8B7DE" w14:textId="77777777" w:rsidR="001165DA" w:rsidRPr="00856B8C" w:rsidRDefault="001165DA" w:rsidP="001165DA">
      <w:pPr>
        <w:pStyle w:val="PlainText"/>
      </w:pPr>
      <w:r w:rsidRPr="00856B8C">
        <w:t>Huperzia_rps2_232189_232865    ............T.........C....A....GG........---.....   [47]</w:t>
      </w:r>
    </w:p>
    <w:p w14:paraId="3B12BB0E" w14:textId="77777777" w:rsidR="001165DA" w:rsidRPr="00856B8C" w:rsidRDefault="001165DA" w:rsidP="001165DA">
      <w:pPr>
        <w:pStyle w:val="PlainText"/>
      </w:pPr>
      <w:r w:rsidRPr="00856B8C">
        <w:t>Isoetes_HQ616414               ..........C......T.........A...CG.G....T..CCG.....   [50]</w:t>
      </w:r>
    </w:p>
    <w:p w14:paraId="589EE825" w14:textId="77777777" w:rsidR="001165DA" w:rsidRPr="00856B8C" w:rsidRDefault="001165DA" w:rsidP="001165DA">
      <w:pPr>
        <w:pStyle w:val="PlainText"/>
      </w:pPr>
      <w:r w:rsidRPr="00856B8C">
        <w:t>Zea_perennis_rps2_1            ...-.....C---C..T..AC.--..CTG.ACT........T---T....   [41]</w:t>
      </w:r>
    </w:p>
    <w:p w14:paraId="633CA809" w14:textId="77777777" w:rsidR="001165DA" w:rsidRPr="00856B8C" w:rsidRDefault="001165DA" w:rsidP="001165DA">
      <w:pPr>
        <w:pStyle w:val="PlainText"/>
      </w:pPr>
      <w:r w:rsidRPr="00856B8C">
        <w:t>Cycas_rps2                     ..........---....T........C.....G....C....---.....   [44]</w:t>
      </w:r>
    </w:p>
    <w:p w14:paraId="29073DE2" w14:textId="77777777" w:rsidR="001165DA" w:rsidRPr="00856B8C" w:rsidRDefault="001165DA" w:rsidP="001165DA">
      <w:pPr>
        <w:pStyle w:val="PlainText"/>
      </w:pPr>
      <w:r w:rsidRPr="00856B8C">
        <w:t>Anomodon                       ..........C.AG..TG---......A...........T.A---.....   [44]</w:t>
      </w:r>
    </w:p>
    <w:p w14:paraId="15DDCE10" w14:textId="77777777" w:rsidR="001165DA" w:rsidRPr="00856B8C" w:rsidRDefault="001165DA" w:rsidP="001165DA">
      <w:pPr>
        <w:pStyle w:val="PlainText"/>
      </w:pPr>
      <w:r w:rsidRPr="00856B8C">
        <w:t>Physcomitrella                 ..........C.AG..TG---......A...........T.A---.....   [44]</w:t>
      </w:r>
    </w:p>
    <w:p w14:paraId="7936EFCF" w14:textId="77777777" w:rsidR="001165DA" w:rsidRPr="00856B8C" w:rsidRDefault="001165DA" w:rsidP="001165DA">
      <w:pPr>
        <w:pStyle w:val="PlainText"/>
      </w:pPr>
      <w:r w:rsidRPr="00856B8C">
        <w:t>Treubia_rps2                   ..........C.A...TG---......A..............---.....   [44]</w:t>
      </w:r>
    </w:p>
    <w:p w14:paraId="4B9ADAA6" w14:textId="77777777" w:rsidR="001165DA" w:rsidRPr="00856B8C" w:rsidRDefault="001165DA" w:rsidP="001165DA">
      <w:pPr>
        <w:pStyle w:val="PlainText"/>
      </w:pPr>
      <w:r w:rsidRPr="00856B8C">
        <w:t>Marchantia                     ..........C.A...TG---......A..............---.....   [44]</w:t>
      </w:r>
    </w:p>
    <w:p w14:paraId="0EC2F54A" w14:textId="77777777" w:rsidR="001165DA" w:rsidRPr="00856B8C" w:rsidRDefault="001165DA" w:rsidP="001165DA">
      <w:pPr>
        <w:pStyle w:val="PlainText"/>
      </w:pPr>
    </w:p>
    <w:p w14:paraId="6848C955" w14:textId="77777777" w:rsidR="001165DA" w:rsidRPr="00856B8C" w:rsidRDefault="001165DA" w:rsidP="001165DA">
      <w:pPr>
        <w:pStyle w:val="PlainText"/>
      </w:pPr>
      <w:r w:rsidRPr="00856B8C">
        <w:t>[                                       60        70        80        90        100]</w:t>
      </w:r>
    </w:p>
    <w:p w14:paraId="4B60BD96" w14:textId="77777777" w:rsidR="001165DA" w:rsidRPr="00856B8C" w:rsidRDefault="001165DA" w:rsidP="001165DA">
      <w:pPr>
        <w:pStyle w:val="PlainText"/>
      </w:pPr>
      <w:r w:rsidRPr="00856B8C">
        <w:t>[                                       .         .         .         .         .]</w:t>
      </w:r>
    </w:p>
    <w:p w14:paraId="5955F90F" w14:textId="77777777" w:rsidR="001165DA" w:rsidRPr="00856B8C" w:rsidRDefault="001165DA" w:rsidP="001165DA">
      <w:pPr>
        <w:pStyle w:val="PlainText"/>
      </w:pPr>
    </w:p>
    <w:p w14:paraId="52409EEC" w14:textId="77777777" w:rsidR="001165DA" w:rsidRPr="00856B8C" w:rsidRDefault="001165DA" w:rsidP="001165DA">
      <w:pPr>
        <w:pStyle w:val="PlainText"/>
      </w:pPr>
      <w:r w:rsidRPr="00856B8C">
        <w:t>Huperzia_rps2                  AAACGCATATCTGGGCCATCGGATACCTACTTCCGATTTTCAAGGAT---   [94]</w:t>
      </w:r>
    </w:p>
    <w:p w14:paraId="141DA1D9" w14:textId="77777777" w:rsidR="001165DA" w:rsidRPr="00856B8C" w:rsidRDefault="001165DA" w:rsidP="001165DA">
      <w:pPr>
        <w:pStyle w:val="PlainText"/>
      </w:pPr>
      <w:r w:rsidRPr="00856B8C">
        <w:t>Huperzia_rps2_232189_232865    .C......G.....A......A...........T...C.........GAT   [97]</w:t>
      </w:r>
    </w:p>
    <w:p w14:paraId="4FD6BAB4" w14:textId="77777777" w:rsidR="001165DA" w:rsidRPr="00856B8C" w:rsidRDefault="001165DA" w:rsidP="001165DA">
      <w:pPr>
        <w:pStyle w:val="PlainText"/>
      </w:pPr>
      <w:r w:rsidRPr="00856B8C">
        <w:t>Isoetes_HQ616414               .C..........................-------............---   [90]</w:t>
      </w:r>
    </w:p>
    <w:p w14:paraId="7BC5600E" w14:textId="77777777" w:rsidR="001165DA" w:rsidRPr="00856B8C" w:rsidRDefault="001165DA" w:rsidP="001165DA">
      <w:pPr>
        <w:pStyle w:val="PlainText"/>
      </w:pPr>
      <w:r w:rsidRPr="00856B8C">
        <w:t>Zea_perennis_rps2_1            G..T...C....C....G....G..G..G..CA.C....CA...TC.---   [88]</w:t>
      </w:r>
    </w:p>
    <w:p w14:paraId="5E030307" w14:textId="77777777" w:rsidR="001165DA" w:rsidRPr="00856B8C" w:rsidRDefault="001165DA" w:rsidP="001165DA">
      <w:pPr>
        <w:pStyle w:val="PlainText"/>
      </w:pPr>
      <w:r w:rsidRPr="00856B8C">
        <w:t>Cycas_rps2                     G......C....A....G....G..G..G..CA.C...CCA...T..---   [91]</w:t>
      </w:r>
    </w:p>
    <w:p w14:paraId="34980CD1" w14:textId="77777777" w:rsidR="001165DA" w:rsidRPr="00856B8C" w:rsidRDefault="001165DA" w:rsidP="001165DA">
      <w:pPr>
        <w:pStyle w:val="PlainText"/>
      </w:pPr>
      <w:r w:rsidRPr="00856B8C">
        <w:t>Anomodon                       ...T.................A.........................---   [91]</w:t>
      </w:r>
    </w:p>
    <w:p w14:paraId="48308FA2" w14:textId="77777777" w:rsidR="001165DA" w:rsidRPr="00856B8C" w:rsidRDefault="001165DA" w:rsidP="001165DA">
      <w:pPr>
        <w:pStyle w:val="PlainText"/>
      </w:pPr>
      <w:r w:rsidRPr="00856B8C">
        <w:t>Physcomitrella                 ...T.................A.........................---   [91]</w:t>
      </w:r>
    </w:p>
    <w:p w14:paraId="0A030E4D" w14:textId="77777777" w:rsidR="001165DA" w:rsidRPr="00856B8C" w:rsidRDefault="001165DA" w:rsidP="001165DA">
      <w:pPr>
        <w:pStyle w:val="PlainText"/>
      </w:pPr>
      <w:r w:rsidRPr="00856B8C">
        <w:t>Treubia_rps2                   ...........................A.....T.............---   [91]</w:t>
      </w:r>
    </w:p>
    <w:p w14:paraId="32484849" w14:textId="77777777" w:rsidR="001165DA" w:rsidRPr="00856B8C" w:rsidRDefault="001165DA" w:rsidP="001165DA">
      <w:pPr>
        <w:pStyle w:val="PlainText"/>
      </w:pPr>
      <w:r w:rsidRPr="00856B8C">
        <w:t>Marchantia                     ...........................A.....T.............---   [91]</w:t>
      </w:r>
    </w:p>
    <w:p w14:paraId="1A09E7B9" w14:textId="77777777" w:rsidR="001165DA" w:rsidRPr="00856B8C" w:rsidRDefault="001165DA" w:rsidP="001165DA">
      <w:pPr>
        <w:pStyle w:val="PlainText"/>
      </w:pPr>
    </w:p>
    <w:p w14:paraId="090B5776" w14:textId="77777777" w:rsidR="001165DA" w:rsidRPr="00856B8C" w:rsidRDefault="001165DA" w:rsidP="001165DA">
      <w:pPr>
        <w:pStyle w:val="PlainText"/>
      </w:pPr>
      <w:r w:rsidRPr="00856B8C">
        <w:t>[                                       110       120       130       140       150]</w:t>
      </w:r>
    </w:p>
    <w:p w14:paraId="132706A3" w14:textId="77777777" w:rsidR="001165DA" w:rsidRPr="00856B8C" w:rsidRDefault="001165DA" w:rsidP="001165DA">
      <w:pPr>
        <w:pStyle w:val="PlainText"/>
      </w:pPr>
      <w:r w:rsidRPr="00856B8C">
        <w:t>[                                       .         .         .         .         .]</w:t>
      </w:r>
    </w:p>
    <w:p w14:paraId="5B365A9A" w14:textId="77777777" w:rsidR="001165DA" w:rsidRPr="00856B8C" w:rsidRDefault="001165DA" w:rsidP="001165DA">
      <w:pPr>
        <w:pStyle w:val="PlainText"/>
      </w:pPr>
    </w:p>
    <w:p w14:paraId="4F3EB969" w14:textId="77777777" w:rsidR="001165DA" w:rsidRPr="00856B8C" w:rsidRDefault="001165DA" w:rsidP="001165DA">
      <w:pPr>
        <w:pStyle w:val="PlainText"/>
      </w:pPr>
      <w:r w:rsidRPr="00856B8C">
        <w:t>Huperzia_rps2                  ATTTATACGGATTTAGAAATGAAATGGCTATTATTGATTTAGAAAAAA-C   [143]</w:t>
      </w:r>
    </w:p>
    <w:p w14:paraId="345BC777" w14:textId="77777777" w:rsidR="001165DA" w:rsidRPr="00856B8C" w:rsidRDefault="001165DA" w:rsidP="001165DA">
      <w:pPr>
        <w:pStyle w:val="PlainText"/>
      </w:pPr>
      <w:r w:rsidRPr="00856B8C">
        <w:t>Huperzia_rps2_232189_232865    .............CG.........GA.---.....A...C........A.   [144]</w:t>
      </w:r>
    </w:p>
    <w:p w14:paraId="3FFFDD4C" w14:textId="77777777" w:rsidR="001165DA" w:rsidRPr="00856B8C" w:rsidRDefault="001165DA" w:rsidP="001165DA">
      <w:pPr>
        <w:pStyle w:val="PlainText"/>
      </w:pPr>
      <w:r w:rsidRPr="00856B8C">
        <w:t>Isoetes_HQ616414               --.C-------...G..G..----------.CT.CA.A..-.......-.   [119]</w:t>
      </w:r>
    </w:p>
    <w:p w14:paraId="55D987DF" w14:textId="77777777" w:rsidR="001165DA" w:rsidRPr="00856B8C" w:rsidRDefault="001165DA" w:rsidP="001165DA">
      <w:pPr>
        <w:pStyle w:val="PlainText"/>
      </w:pPr>
      <w:r w:rsidRPr="00856B8C">
        <w:t>Zea_perennis_rps2_1            ..A.CCGTT.T..C.......G...T......C.C....C...C..G.-.   [137]</w:t>
      </w:r>
    </w:p>
    <w:p w14:paraId="153E58FF" w14:textId="77777777" w:rsidR="001165DA" w:rsidRPr="00856B8C" w:rsidRDefault="001165DA" w:rsidP="001165DA">
      <w:pPr>
        <w:pStyle w:val="PlainText"/>
      </w:pPr>
      <w:r w:rsidRPr="00856B8C">
        <w:t>Cycas_rps2                     ..A.......T..CG....C.....T......C.C...CC...C..G.-.   [140]</w:t>
      </w:r>
    </w:p>
    <w:p w14:paraId="13E8E018" w14:textId="77777777" w:rsidR="001165DA" w:rsidRPr="00856B8C" w:rsidRDefault="001165DA" w:rsidP="001165DA">
      <w:pPr>
        <w:pStyle w:val="PlainText"/>
      </w:pPr>
      <w:r w:rsidRPr="00856B8C">
        <w:t>Anomodon                       ...................................A............-.   [140]</w:t>
      </w:r>
    </w:p>
    <w:p w14:paraId="67E9A7B2" w14:textId="77777777" w:rsidR="001165DA" w:rsidRPr="00856B8C" w:rsidRDefault="001165DA" w:rsidP="001165DA">
      <w:pPr>
        <w:pStyle w:val="PlainText"/>
      </w:pPr>
      <w:r w:rsidRPr="00856B8C">
        <w:t>Physcomitrella                 ...................................A............-.   [140]</w:t>
      </w:r>
    </w:p>
    <w:p w14:paraId="09D35399" w14:textId="77777777" w:rsidR="001165DA" w:rsidRPr="00856B8C" w:rsidRDefault="001165DA" w:rsidP="001165DA">
      <w:pPr>
        <w:pStyle w:val="PlainText"/>
      </w:pPr>
      <w:r w:rsidRPr="00856B8C">
        <w:t>Treubia_rps2                   .......T....................................C...-.   [140]</w:t>
      </w:r>
    </w:p>
    <w:p w14:paraId="0B3AD8B2" w14:textId="77777777" w:rsidR="001165DA" w:rsidRPr="00856B8C" w:rsidRDefault="001165DA" w:rsidP="001165DA">
      <w:pPr>
        <w:pStyle w:val="PlainText"/>
      </w:pPr>
      <w:r w:rsidRPr="00856B8C">
        <w:t>Marchantia                     .......T........................................-.   [140]</w:t>
      </w:r>
    </w:p>
    <w:p w14:paraId="6B97DC69" w14:textId="77777777" w:rsidR="001165DA" w:rsidRPr="00856B8C" w:rsidRDefault="001165DA" w:rsidP="001165DA">
      <w:pPr>
        <w:pStyle w:val="PlainText"/>
      </w:pPr>
    </w:p>
    <w:p w14:paraId="3BEF8761" w14:textId="77777777" w:rsidR="001165DA" w:rsidRPr="00856B8C" w:rsidRDefault="001165DA" w:rsidP="001165DA">
      <w:pPr>
        <w:pStyle w:val="PlainText"/>
      </w:pPr>
      <w:r w:rsidRPr="00856B8C">
        <w:t>[                                       160       170       180       190       200]</w:t>
      </w:r>
    </w:p>
    <w:p w14:paraId="6F2968FB" w14:textId="77777777" w:rsidR="001165DA" w:rsidRPr="00856B8C" w:rsidRDefault="001165DA" w:rsidP="001165DA">
      <w:pPr>
        <w:pStyle w:val="PlainText"/>
      </w:pPr>
      <w:r w:rsidRPr="00856B8C">
        <w:t>[                                       .         .         .         .         .]</w:t>
      </w:r>
    </w:p>
    <w:p w14:paraId="22AD4FBC" w14:textId="77777777" w:rsidR="001165DA" w:rsidRPr="00856B8C" w:rsidRDefault="001165DA" w:rsidP="001165DA">
      <w:pPr>
        <w:pStyle w:val="PlainText"/>
      </w:pPr>
    </w:p>
    <w:p w14:paraId="6DD89E29" w14:textId="77777777" w:rsidR="001165DA" w:rsidRPr="00856B8C" w:rsidRDefault="001165DA" w:rsidP="001165DA">
      <w:pPr>
        <w:pStyle w:val="PlainText"/>
      </w:pPr>
      <w:r w:rsidRPr="00856B8C">
        <w:t>Huperzia_rps2                  ACTTATTTGTTT-----ACAAAAGGCTTGTAAATTGGTGGCATCTATCAT   [188]</w:t>
      </w:r>
    </w:p>
    <w:p w14:paraId="2A3873F2" w14:textId="77777777" w:rsidR="001165DA" w:rsidRPr="00856B8C" w:rsidRDefault="001165DA" w:rsidP="001165DA">
      <w:pPr>
        <w:pStyle w:val="PlainText"/>
      </w:pPr>
      <w:r w:rsidRPr="00856B8C">
        <w:t>Huperzia_rps2_232189_232865    ............CGTTT..G..----......T.C.A......T......   [190]</w:t>
      </w:r>
    </w:p>
    <w:p w14:paraId="52C4D7DD" w14:textId="77777777" w:rsidR="001165DA" w:rsidRPr="00856B8C" w:rsidRDefault="001165DA" w:rsidP="001165DA">
      <w:pPr>
        <w:pStyle w:val="PlainText"/>
      </w:pPr>
      <w:r w:rsidRPr="00856B8C">
        <w:t>Isoetes_HQ616414               ............-----GAG..G.........T...A.A...........   [164]</w:t>
      </w:r>
    </w:p>
    <w:p w14:paraId="649A2807" w14:textId="77777777" w:rsidR="001165DA" w:rsidRPr="00856B8C" w:rsidRDefault="001165DA" w:rsidP="001165DA">
      <w:pPr>
        <w:pStyle w:val="PlainText"/>
      </w:pPr>
      <w:r w:rsidRPr="00856B8C">
        <w:t>Zea_perennis_rps2_1            ...G........-----..G...C...CT.G.T..T..A.G..A.C....   [182]</w:t>
      </w:r>
    </w:p>
    <w:p w14:paraId="08FE8038" w14:textId="77777777" w:rsidR="001165DA" w:rsidRPr="00856B8C" w:rsidRDefault="001165DA" w:rsidP="001165DA">
      <w:pPr>
        <w:pStyle w:val="PlainText"/>
      </w:pPr>
      <w:r w:rsidRPr="00856B8C">
        <w:t>Cycas_rps2                     ...G.......C-----..G...C......C.T.CTA.A.G....CC...   [185]</w:t>
      </w:r>
    </w:p>
    <w:p w14:paraId="2689987F" w14:textId="77777777" w:rsidR="001165DA" w:rsidRPr="00856B8C" w:rsidRDefault="001165DA" w:rsidP="001165DA">
      <w:pPr>
        <w:pStyle w:val="PlainText"/>
      </w:pPr>
      <w:r w:rsidRPr="00856B8C">
        <w:t>Anomodon                       ............-----..G..G.........T...A.T.A......T..   [185]</w:t>
      </w:r>
    </w:p>
    <w:p w14:paraId="07AC03CD" w14:textId="77777777" w:rsidR="001165DA" w:rsidRPr="00856B8C" w:rsidRDefault="001165DA" w:rsidP="001165DA">
      <w:pPr>
        <w:pStyle w:val="PlainText"/>
      </w:pPr>
      <w:r w:rsidRPr="00856B8C">
        <w:t>Physcomitrella                 ............-----..G..G.........T...A.T.A......T..   [185]</w:t>
      </w:r>
    </w:p>
    <w:p w14:paraId="6D1A83C5" w14:textId="77777777" w:rsidR="001165DA" w:rsidRPr="00856B8C" w:rsidRDefault="001165DA" w:rsidP="001165DA">
      <w:pPr>
        <w:pStyle w:val="PlainText"/>
      </w:pPr>
      <w:r w:rsidRPr="00856B8C">
        <w:t>Treubia_rps2                   ............-----..G..G.........T...A.T.G.........   [185]</w:t>
      </w:r>
    </w:p>
    <w:p w14:paraId="2D3E1487" w14:textId="77777777" w:rsidR="001165DA" w:rsidRPr="00856B8C" w:rsidRDefault="001165DA" w:rsidP="001165DA">
      <w:pPr>
        <w:pStyle w:val="PlainText"/>
      </w:pPr>
      <w:r w:rsidRPr="00856B8C">
        <w:t>Marchantia                     ............-----..G..G.A.......T...A.T.G.........   [185]</w:t>
      </w:r>
    </w:p>
    <w:p w14:paraId="41A6518A" w14:textId="77777777" w:rsidR="001165DA" w:rsidRPr="00856B8C" w:rsidRDefault="001165DA" w:rsidP="001165DA">
      <w:pPr>
        <w:pStyle w:val="PlainText"/>
      </w:pPr>
    </w:p>
    <w:p w14:paraId="2492F473" w14:textId="77777777" w:rsidR="001165DA" w:rsidRPr="00856B8C" w:rsidRDefault="001165DA" w:rsidP="001165DA">
      <w:pPr>
        <w:pStyle w:val="PlainText"/>
      </w:pPr>
      <w:r w:rsidRPr="00856B8C">
        <w:t>[                                       210       220       230       240       250]</w:t>
      </w:r>
    </w:p>
    <w:p w14:paraId="34B8A709" w14:textId="77777777" w:rsidR="001165DA" w:rsidRPr="00856B8C" w:rsidRDefault="001165DA" w:rsidP="001165DA">
      <w:pPr>
        <w:pStyle w:val="PlainText"/>
      </w:pPr>
      <w:r w:rsidRPr="00856B8C">
        <w:t>[                                       .         .         .         .         .]</w:t>
      </w:r>
    </w:p>
    <w:p w14:paraId="2AECD425" w14:textId="77777777" w:rsidR="001165DA" w:rsidRPr="00856B8C" w:rsidRDefault="001165DA" w:rsidP="001165DA">
      <w:pPr>
        <w:pStyle w:val="PlainText"/>
      </w:pPr>
    </w:p>
    <w:p w14:paraId="5A935B0B" w14:textId="77777777" w:rsidR="001165DA" w:rsidRPr="00856B8C" w:rsidRDefault="001165DA" w:rsidP="001165DA">
      <w:pPr>
        <w:pStyle w:val="PlainText"/>
      </w:pPr>
      <w:r w:rsidRPr="00856B8C">
        <w:t>Huperzia_rps2                  TCGTTCAAAAGAAAGCCATTTATTATTGGTAAATATCAATAATC----CG   [234]</w:t>
      </w:r>
    </w:p>
    <w:p w14:paraId="62189966" w14:textId="77777777" w:rsidR="001165DA" w:rsidRPr="00856B8C" w:rsidRDefault="001165DA" w:rsidP="001165DA">
      <w:pPr>
        <w:pStyle w:val="PlainText"/>
      </w:pPr>
      <w:r w:rsidRPr="00856B8C">
        <w:t>Huperzia_rps2_232189_232865    ....G......---.G........T.......G..C......ATAATG.A   [237]</w:t>
      </w:r>
    </w:p>
    <w:p w14:paraId="64C1C72D" w14:textId="77777777" w:rsidR="001165DA" w:rsidRPr="00856B8C" w:rsidRDefault="001165DA" w:rsidP="001165DA">
      <w:pPr>
        <w:pStyle w:val="PlainText"/>
      </w:pPr>
      <w:r w:rsidRPr="00856B8C">
        <w:t>Isoetes_HQ616414               ...AGGTG...---.......CG.T.........GC....G-C.AATAA.   [210]</w:t>
      </w:r>
    </w:p>
    <w:p w14:paraId="7903037A" w14:textId="77777777" w:rsidR="001165DA" w:rsidRPr="00856B8C" w:rsidRDefault="001165DA" w:rsidP="001165DA">
      <w:pPr>
        <w:pStyle w:val="PlainText"/>
      </w:pPr>
      <w:r w:rsidRPr="00856B8C">
        <w:t>Zea_perennis_rps2_1            .T..CA....A---...G..CC..C..TT....G.CG..G...T----TA   [225]</w:t>
      </w:r>
    </w:p>
    <w:p w14:paraId="03A96260" w14:textId="77777777" w:rsidR="001165DA" w:rsidRPr="00856B8C" w:rsidRDefault="001165DA" w:rsidP="001165DA">
      <w:pPr>
        <w:pStyle w:val="PlainText"/>
      </w:pPr>
      <w:r w:rsidRPr="00856B8C">
        <w:t>Cycas_rps2                     ....AA...G.---...G..C....CCC.......C...---.T----..   [225]</w:t>
      </w:r>
    </w:p>
    <w:p w14:paraId="142FA484" w14:textId="77777777" w:rsidR="001165DA" w:rsidRPr="00856B8C" w:rsidRDefault="001165DA" w:rsidP="001165DA">
      <w:pPr>
        <w:pStyle w:val="PlainText"/>
      </w:pPr>
      <w:r w:rsidRPr="00856B8C">
        <w:t>Anomodon                       ....G......---.......T.....A..G....C.G..---.----.A   [225]</w:t>
      </w:r>
    </w:p>
    <w:p w14:paraId="02C712CE" w14:textId="77777777" w:rsidR="001165DA" w:rsidRPr="00856B8C" w:rsidRDefault="001165DA" w:rsidP="001165DA">
      <w:pPr>
        <w:pStyle w:val="PlainText"/>
      </w:pPr>
      <w:r w:rsidRPr="00856B8C">
        <w:t>Physcomitrella                 ....G......---.......T.....A.......C.G..---.----.A   [225]</w:t>
      </w:r>
    </w:p>
    <w:p w14:paraId="2A291AD1" w14:textId="77777777" w:rsidR="001165DA" w:rsidRPr="00856B8C" w:rsidRDefault="001165DA" w:rsidP="001165DA">
      <w:pPr>
        <w:pStyle w:val="PlainText"/>
      </w:pPr>
      <w:r w:rsidRPr="00856B8C">
        <w:t>Treubia_rps2                   .A..G......---.......G.............C....---.----..   [225]</w:t>
      </w:r>
    </w:p>
    <w:p w14:paraId="05F67D54" w14:textId="77777777" w:rsidR="001165DA" w:rsidRPr="00856B8C" w:rsidRDefault="001165DA" w:rsidP="001165DA">
      <w:pPr>
        <w:pStyle w:val="PlainText"/>
      </w:pPr>
      <w:r w:rsidRPr="00856B8C">
        <w:t>Marchantia                     .A..G......---.....................C....---.----..   [225]</w:t>
      </w:r>
    </w:p>
    <w:p w14:paraId="5C32A8E0" w14:textId="77777777" w:rsidR="001165DA" w:rsidRPr="00856B8C" w:rsidRDefault="001165DA" w:rsidP="001165DA">
      <w:pPr>
        <w:pStyle w:val="PlainText"/>
      </w:pPr>
    </w:p>
    <w:p w14:paraId="1E857D68" w14:textId="77777777" w:rsidR="001165DA" w:rsidRPr="00856B8C" w:rsidRDefault="001165DA" w:rsidP="001165DA">
      <w:pPr>
        <w:pStyle w:val="PlainText"/>
      </w:pPr>
      <w:r w:rsidRPr="00856B8C">
        <w:t>[                                       260       270       280       290       300]</w:t>
      </w:r>
    </w:p>
    <w:p w14:paraId="0228C511" w14:textId="77777777" w:rsidR="001165DA" w:rsidRPr="00856B8C" w:rsidRDefault="001165DA" w:rsidP="001165DA">
      <w:pPr>
        <w:pStyle w:val="PlainText"/>
      </w:pPr>
      <w:r w:rsidRPr="00856B8C">
        <w:t>[                                       .         .         .         .         .]</w:t>
      </w:r>
    </w:p>
    <w:p w14:paraId="711CDF2F" w14:textId="77777777" w:rsidR="001165DA" w:rsidRPr="00856B8C" w:rsidRDefault="001165DA" w:rsidP="001165DA">
      <w:pPr>
        <w:pStyle w:val="PlainText"/>
      </w:pPr>
    </w:p>
    <w:p w14:paraId="7BAB0F40" w14:textId="77777777" w:rsidR="001165DA" w:rsidRPr="00856B8C" w:rsidRDefault="001165DA" w:rsidP="001165DA">
      <w:pPr>
        <w:pStyle w:val="PlainText"/>
      </w:pPr>
      <w:r w:rsidRPr="00856B8C">
        <w:t>Huperzia_rps2                  GTATATAATAAGATTATTCAACAAACGGCGAAAAG---AACC-AATCAAA   [280]</w:t>
      </w:r>
    </w:p>
    <w:p w14:paraId="6C7500DC" w14:textId="77777777" w:rsidR="001165DA" w:rsidRPr="00856B8C" w:rsidRDefault="001165DA" w:rsidP="001165DA">
      <w:pPr>
        <w:pStyle w:val="PlainText"/>
      </w:pPr>
      <w:r w:rsidRPr="00856B8C">
        <w:t>Huperzia_rps2_232189_232865    AA....C..G...................AGG..A---....C.......   [284]</w:t>
      </w:r>
    </w:p>
    <w:p w14:paraId="5FAEE671" w14:textId="77777777" w:rsidR="001165DA" w:rsidRPr="00856B8C" w:rsidRDefault="001165DA" w:rsidP="001165DA">
      <w:pPr>
        <w:pStyle w:val="PlainText"/>
      </w:pPr>
      <w:r w:rsidRPr="00856B8C">
        <w:t>Isoetes_HQ616414               ..G....G.......G.....GG......A..G..---G..T-.....G.   [256]</w:t>
      </w:r>
    </w:p>
    <w:p w14:paraId="53CB53E4" w14:textId="77777777" w:rsidR="001165DA" w:rsidRPr="00856B8C" w:rsidRDefault="001165DA" w:rsidP="001165DA">
      <w:pPr>
        <w:pStyle w:val="PlainText"/>
      </w:pPr>
      <w:r w:rsidRPr="00856B8C">
        <w:t>Zea_perennis_rps2_1            T.TATAT..TC...A..GGC.A...T.-------------------TGG.   [256]</w:t>
      </w:r>
    </w:p>
    <w:p w14:paraId="3A5E3FAC" w14:textId="77777777" w:rsidR="001165DA" w:rsidRPr="00856B8C" w:rsidRDefault="001165DA" w:rsidP="001165DA">
      <w:pPr>
        <w:pStyle w:val="PlainText"/>
      </w:pPr>
      <w:r w:rsidRPr="00856B8C">
        <w:t>Cycas_rps2                     T...TCG..G....A..AG....G.T...ACT.TCCTT..T.-G...G..   [274]</w:t>
      </w:r>
    </w:p>
    <w:p w14:paraId="4CBD8E43" w14:textId="77777777" w:rsidR="001165DA" w:rsidRPr="00856B8C" w:rsidRDefault="001165DA" w:rsidP="001165DA">
      <w:pPr>
        <w:pStyle w:val="PlainText"/>
      </w:pPr>
      <w:r w:rsidRPr="00856B8C">
        <w:t>Anomodon                       .A.........A..AG...G.....T...A.....---....-.....G.   [271]</w:t>
      </w:r>
    </w:p>
    <w:p w14:paraId="1F0785F2" w14:textId="77777777" w:rsidR="001165DA" w:rsidRPr="00856B8C" w:rsidRDefault="001165DA" w:rsidP="001165DA">
      <w:pPr>
        <w:pStyle w:val="PlainText"/>
      </w:pPr>
      <w:r w:rsidRPr="00856B8C">
        <w:t>Physcomitrella                 .A.........A..AG.........T........A---....-.....G.   [271]</w:t>
      </w:r>
    </w:p>
    <w:p w14:paraId="7EAA5413" w14:textId="77777777" w:rsidR="001165DA" w:rsidRPr="00856B8C" w:rsidRDefault="001165DA" w:rsidP="001165DA">
      <w:pPr>
        <w:pStyle w:val="PlainText"/>
      </w:pPr>
      <w:r w:rsidRPr="00856B8C">
        <w:t>Treubia_rps2                   .A.........A..A..........T...A..C..---....-.......   [271]</w:t>
      </w:r>
    </w:p>
    <w:p w14:paraId="676861D3" w14:textId="77777777" w:rsidR="001165DA" w:rsidRPr="00856B8C" w:rsidRDefault="001165DA" w:rsidP="001165DA">
      <w:pPr>
        <w:pStyle w:val="PlainText"/>
      </w:pPr>
      <w:r w:rsidRPr="00856B8C">
        <w:t>Marchantia                     .A.........A..A..........T...A....A---....-.......   [271]</w:t>
      </w:r>
    </w:p>
    <w:p w14:paraId="2A7DBE7C" w14:textId="77777777" w:rsidR="001165DA" w:rsidRPr="00856B8C" w:rsidRDefault="001165DA" w:rsidP="001165DA">
      <w:pPr>
        <w:pStyle w:val="PlainText"/>
      </w:pPr>
    </w:p>
    <w:p w14:paraId="350164ED" w14:textId="77777777" w:rsidR="001165DA" w:rsidRPr="00856B8C" w:rsidRDefault="001165DA" w:rsidP="001165DA">
      <w:pPr>
        <w:pStyle w:val="PlainText"/>
      </w:pPr>
      <w:r w:rsidRPr="00856B8C">
        <w:t>[                                       310       320       330       340       350]</w:t>
      </w:r>
    </w:p>
    <w:p w14:paraId="1189B5B0" w14:textId="77777777" w:rsidR="001165DA" w:rsidRPr="00856B8C" w:rsidRDefault="001165DA" w:rsidP="001165DA">
      <w:pPr>
        <w:pStyle w:val="PlainText"/>
      </w:pPr>
      <w:r w:rsidRPr="00856B8C">
        <w:t>[                                       .         .         .         .         .]</w:t>
      </w:r>
    </w:p>
    <w:p w14:paraId="6B0BCF64" w14:textId="77777777" w:rsidR="001165DA" w:rsidRPr="00856B8C" w:rsidRDefault="001165DA" w:rsidP="001165DA">
      <w:pPr>
        <w:pStyle w:val="PlainText"/>
      </w:pPr>
    </w:p>
    <w:p w14:paraId="3F2020D8" w14:textId="77777777" w:rsidR="001165DA" w:rsidRPr="00856B8C" w:rsidRDefault="001165DA" w:rsidP="001165DA">
      <w:pPr>
        <w:pStyle w:val="PlainText"/>
      </w:pPr>
      <w:r w:rsidRPr="00856B8C">
        <w:t>Huperzia_rps2                  GCTATATTAATGATA---AATGGA---TTGGGGGGGTTTTGACCAATTGG   [324]</w:t>
      </w:r>
    </w:p>
    <w:p w14:paraId="4E98DF80" w14:textId="77777777" w:rsidR="001165DA" w:rsidRPr="00856B8C" w:rsidRDefault="001165DA" w:rsidP="001165DA">
      <w:pPr>
        <w:pStyle w:val="PlainText"/>
      </w:pPr>
      <w:r w:rsidRPr="00856B8C">
        <w:t>Huperzia_rps2_232189_232865    ..GG...C...C..G---......---.G..A..AAGG..T......-..   [327]</w:t>
      </w:r>
    </w:p>
    <w:p w14:paraId="59C313F4" w14:textId="77777777" w:rsidR="001165DA" w:rsidRPr="00856B8C" w:rsidRDefault="001165DA" w:rsidP="001165DA">
      <w:pPr>
        <w:pStyle w:val="PlainText"/>
      </w:pPr>
      <w:r w:rsidRPr="00856B8C">
        <w:t>Isoetes_HQ616414               ........G..C..G---......---....C........A..T......   [300]</w:t>
      </w:r>
    </w:p>
    <w:p w14:paraId="2BE16B68" w14:textId="77777777" w:rsidR="001165DA" w:rsidRPr="00856B8C" w:rsidRDefault="001165DA" w:rsidP="001165DA">
      <w:pPr>
        <w:pStyle w:val="PlainText"/>
      </w:pPr>
      <w:r w:rsidRPr="00856B8C">
        <w:t>Zea_perennis_rps2_1            ...G...C......TCTC......AGA.C....CTT............CT   [306]</w:t>
      </w:r>
    </w:p>
    <w:p w14:paraId="01E2409D" w14:textId="77777777" w:rsidR="001165DA" w:rsidRPr="00856B8C" w:rsidRDefault="001165DA" w:rsidP="001165DA">
      <w:pPr>
        <w:pStyle w:val="PlainText"/>
      </w:pPr>
      <w:r w:rsidRPr="00856B8C">
        <w:t>Cycas_rps2                     ...G...C......TATC......GGA.C.....TT........G...AT   [324]</w:t>
      </w:r>
    </w:p>
    <w:p w14:paraId="5FD5739E" w14:textId="77777777" w:rsidR="001165DA" w:rsidRPr="00856B8C" w:rsidRDefault="001165DA" w:rsidP="001165DA">
      <w:pPr>
        <w:pStyle w:val="PlainText"/>
      </w:pPr>
      <w:r w:rsidRPr="00856B8C">
        <w:t>Anomodon                       .......C...C...---......---....A..AT...........C.C   [315]</w:t>
      </w:r>
    </w:p>
    <w:p w14:paraId="1AC1512A" w14:textId="77777777" w:rsidR="001165DA" w:rsidRPr="00856B8C" w:rsidRDefault="001165DA" w:rsidP="001165DA">
      <w:pPr>
        <w:pStyle w:val="PlainText"/>
      </w:pPr>
      <w:r w:rsidRPr="00856B8C">
        <w:t>Physcomitrella                 .......C...C...---......---....A..AT...........C.C   [315]</w:t>
      </w:r>
    </w:p>
    <w:p w14:paraId="05537DCC" w14:textId="77777777" w:rsidR="001165DA" w:rsidRPr="00856B8C" w:rsidRDefault="001165DA" w:rsidP="001165DA">
      <w:pPr>
        <w:pStyle w:val="PlainText"/>
      </w:pPr>
      <w:r w:rsidRPr="00856B8C">
        <w:t>Treubia_rps2                   .......A...C...---......---.......TT..............   [315]</w:t>
      </w:r>
    </w:p>
    <w:p w14:paraId="6F0D9DCC" w14:textId="77777777" w:rsidR="001165DA" w:rsidRPr="00856B8C" w:rsidRDefault="001165DA" w:rsidP="001165DA">
      <w:pPr>
        <w:pStyle w:val="PlainText"/>
      </w:pPr>
      <w:r w:rsidRPr="00856B8C">
        <w:t>Marchantia                     .......C...C...---......---.......TT..............   [315]</w:t>
      </w:r>
    </w:p>
    <w:p w14:paraId="786B9F21" w14:textId="77777777" w:rsidR="001165DA" w:rsidRPr="00856B8C" w:rsidRDefault="001165DA" w:rsidP="001165DA">
      <w:pPr>
        <w:pStyle w:val="PlainText"/>
      </w:pPr>
    </w:p>
    <w:p w14:paraId="53C4B74A" w14:textId="77777777" w:rsidR="001165DA" w:rsidRPr="00856B8C" w:rsidRDefault="001165DA" w:rsidP="001165DA">
      <w:pPr>
        <w:pStyle w:val="PlainText"/>
      </w:pPr>
      <w:r w:rsidRPr="00856B8C">
        <w:t>[                                       360       370       380       390       400]</w:t>
      </w:r>
    </w:p>
    <w:p w14:paraId="3CB866ED" w14:textId="77777777" w:rsidR="001165DA" w:rsidRPr="00856B8C" w:rsidRDefault="001165DA" w:rsidP="001165DA">
      <w:pPr>
        <w:pStyle w:val="PlainText"/>
      </w:pPr>
      <w:r w:rsidRPr="00856B8C">
        <w:t>[                                       .         .         .         .         .]</w:t>
      </w:r>
    </w:p>
    <w:p w14:paraId="09517229" w14:textId="77777777" w:rsidR="001165DA" w:rsidRPr="00856B8C" w:rsidRDefault="001165DA" w:rsidP="001165DA">
      <w:pPr>
        <w:pStyle w:val="PlainText"/>
      </w:pPr>
    </w:p>
    <w:p w14:paraId="14953D21" w14:textId="77777777" w:rsidR="001165DA" w:rsidRPr="00856B8C" w:rsidRDefault="001165DA" w:rsidP="001165DA">
      <w:pPr>
        <w:pStyle w:val="PlainText"/>
      </w:pPr>
      <w:r w:rsidRPr="00856B8C">
        <w:t>Huperzia_rps2                  GAACATATGGAGGATGTACAGCAACACTTTCAAGATCTCTCTGAGGATCC   [374]</w:t>
      </w:r>
    </w:p>
    <w:p w14:paraId="3C56D13D" w14:textId="77777777" w:rsidR="001165DA" w:rsidRPr="00856B8C" w:rsidRDefault="001165DA" w:rsidP="001165DA">
      <w:pPr>
        <w:pStyle w:val="PlainText"/>
      </w:pPr>
      <w:r w:rsidRPr="00856B8C">
        <w:t>Huperzia_rps2_232189_232865    A....G...A.AA.G----.AA........ATTC..T.G....C.A....   [373]</w:t>
      </w:r>
    </w:p>
    <w:p w14:paraId="69A5D81D" w14:textId="77777777" w:rsidR="001165DA" w:rsidRPr="00856B8C" w:rsidRDefault="001165DA" w:rsidP="001165DA">
      <w:pPr>
        <w:pStyle w:val="PlainText"/>
      </w:pPr>
      <w:r w:rsidRPr="00856B8C">
        <w:t>Isoetes_HQ616414               ..G......ATA...T....AA.....-----------------...---   [330]</w:t>
      </w:r>
    </w:p>
    <w:p w14:paraId="1A60D144" w14:textId="77777777" w:rsidR="001165DA" w:rsidRPr="00856B8C" w:rsidRDefault="001165DA" w:rsidP="001165DA">
      <w:pPr>
        <w:pStyle w:val="PlainText"/>
      </w:pPr>
      <w:r w:rsidRPr="00856B8C">
        <w:t>Zea_perennis_rps2_1            T-----...---------------.---.----------------A....   [317]</w:t>
      </w:r>
    </w:p>
    <w:p w14:paraId="0F48D36E" w14:textId="77777777" w:rsidR="001165DA" w:rsidRPr="00856B8C" w:rsidRDefault="001165DA" w:rsidP="001165DA">
      <w:pPr>
        <w:pStyle w:val="PlainText"/>
      </w:pPr>
      <w:r w:rsidRPr="00856B8C">
        <w:t>Cycas_rps2                     TC.AG....---------------..T..----------------AT.T.   [343]</w:t>
      </w:r>
    </w:p>
    <w:p w14:paraId="77E3DF80" w14:textId="77777777" w:rsidR="001165DA" w:rsidRPr="00856B8C" w:rsidRDefault="001165DA" w:rsidP="001165DA">
      <w:pPr>
        <w:pStyle w:val="PlainText"/>
      </w:pPr>
      <w:r w:rsidRPr="00856B8C">
        <w:t>Anomodon                       A........A.AA.......AA..........GA..T.T....C.C..T.   [365]</w:t>
      </w:r>
    </w:p>
    <w:p w14:paraId="7C0228B5" w14:textId="77777777" w:rsidR="001165DA" w:rsidRPr="00856B8C" w:rsidRDefault="001165DA" w:rsidP="001165DA">
      <w:pPr>
        <w:pStyle w:val="PlainText"/>
      </w:pPr>
      <w:r w:rsidRPr="00856B8C">
        <w:t>Physcomitrella                 A........A.AA.......AA..........GA..T......C.C..T.   [365]</w:t>
      </w:r>
    </w:p>
    <w:p w14:paraId="79E0A7A7" w14:textId="77777777" w:rsidR="001165DA" w:rsidRPr="00856B8C" w:rsidRDefault="001165DA" w:rsidP="001165DA">
      <w:pPr>
        <w:pStyle w:val="PlainText"/>
      </w:pPr>
      <w:r w:rsidRPr="00856B8C">
        <w:t>Treubia_rps2                   A........A.A..A.....AA.........G....T......CAC..T.   [365]</w:t>
      </w:r>
    </w:p>
    <w:p w14:paraId="3A8CB445" w14:textId="77777777" w:rsidR="001165DA" w:rsidRPr="00856B8C" w:rsidRDefault="001165DA" w:rsidP="001165DA">
      <w:pPr>
        <w:pStyle w:val="PlainText"/>
      </w:pPr>
      <w:r w:rsidRPr="00856B8C">
        <w:t>Marchantia                     A........A.AA.A...A.AA..............T......CAC....   [365]</w:t>
      </w:r>
    </w:p>
    <w:p w14:paraId="42EC859F" w14:textId="77777777" w:rsidR="001165DA" w:rsidRPr="00856B8C" w:rsidRDefault="001165DA" w:rsidP="001165DA">
      <w:pPr>
        <w:pStyle w:val="PlainText"/>
      </w:pPr>
    </w:p>
    <w:p w14:paraId="06CEF457" w14:textId="77777777" w:rsidR="001165DA" w:rsidRPr="00856B8C" w:rsidRDefault="001165DA" w:rsidP="001165DA">
      <w:pPr>
        <w:pStyle w:val="PlainText"/>
      </w:pPr>
      <w:r w:rsidRPr="00856B8C">
        <w:t>[                                       410       420       430       440       450]</w:t>
      </w:r>
    </w:p>
    <w:p w14:paraId="4C805D56" w14:textId="77777777" w:rsidR="001165DA" w:rsidRPr="00856B8C" w:rsidRDefault="001165DA" w:rsidP="001165DA">
      <w:pPr>
        <w:pStyle w:val="PlainText"/>
      </w:pPr>
      <w:r w:rsidRPr="00856B8C">
        <w:t>[                                       .         .         .         .         .]</w:t>
      </w:r>
    </w:p>
    <w:p w14:paraId="73897AC4" w14:textId="77777777" w:rsidR="001165DA" w:rsidRPr="00856B8C" w:rsidRDefault="001165DA" w:rsidP="001165DA">
      <w:pPr>
        <w:pStyle w:val="PlainText"/>
      </w:pPr>
    </w:p>
    <w:p w14:paraId="7C3798D3" w14:textId="77777777" w:rsidR="001165DA" w:rsidRPr="00856B8C" w:rsidRDefault="001165DA" w:rsidP="001165DA">
      <w:pPr>
        <w:pStyle w:val="PlainText"/>
      </w:pPr>
      <w:r w:rsidRPr="00856B8C">
        <w:t>Huperzia_rps2                  CGAATTTAAAGACGCCTTTACATCTTCGCCCTT---TTCTCTTCCACGTT   [421]</w:t>
      </w:r>
    </w:p>
    <w:p w14:paraId="7BEEDEF2" w14:textId="77777777" w:rsidR="001165DA" w:rsidRPr="00856B8C" w:rsidRDefault="001165DA" w:rsidP="001165DA">
      <w:pPr>
        <w:pStyle w:val="PlainText"/>
      </w:pPr>
      <w:r w:rsidRPr="00856B8C">
        <w:t>Huperzia_rps2_232189_232865    ......G...T....A.................TGA....A...T.....   [423]</w:t>
      </w:r>
    </w:p>
    <w:p w14:paraId="15EBD357" w14:textId="77777777" w:rsidR="001165DA" w:rsidRPr="00856B8C" w:rsidRDefault="001165DA" w:rsidP="001165DA">
      <w:pPr>
        <w:pStyle w:val="PlainText"/>
      </w:pPr>
      <w:r w:rsidRPr="00856B8C">
        <w:t>Isoetes_HQ616414               -------G.C........G..T...........C--C..GA..----A..   [367]</w:t>
      </w:r>
    </w:p>
    <w:p w14:paraId="131779F7" w14:textId="77777777" w:rsidR="001165DA" w:rsidRPr="00856B8C" w:rsidRDefault="001165DA" w:rsidP="001165DA">
      <w:pPr>
        <w:pStyle w:val="PlainText"/>
      </w:pPr>
      <w:r w:rsidRPr="00856B8C">
        <w:t>Zea_perennis_rps2_1            TA.G---...---------------------..C------------....   [331]</w:t>
      </w:r>
    </w:p>
    <w:p w14:paraId="06AEA58B" w14:textId="77777777" w:rsidR="001165DA" w:rsidRPr="00856B8C" w:rsidRDefault="001165DA" w:rsidP="001165DA">
      <w:pPr>
        <w:pStyle w:val="PlainText"/>
      </w:pPr>
      <w:r w:rsidRPr="00856B8C">
        <w:t>Cycas_rps2                     ....---.....------------.C..TTT..CA-----------...C   [367]</w:t>
      </w:r>
    </w:p>
    <w:p w14:paraId="75116A6F" w14:textId="77777777" w:rsidR="001165DA" w:rsidRPr="00856B8C" w:rsidRDefault="001165DA" w:rsidP="001165DA">
      <w:pPr>
        <w:pStyle w:val="PlainText"/>
      </w:pPr>
      <w:r w:rsidRPr="00856B8C">
        <w:t>Anomodon                       .A...............C..T...G........CGA..T.T....G.A..   [415]</w:t>
      </w:r>
    </w:p>
    <w:p w14:paraId="382D1338" w14:textId="77777777" w:rsidR="001165DA" w:rsidRPr="00856B8C" w:rsidRDefault="001165DA" w:rsidP="001165DA">
      <w:pPr>
        <w:pStyle w:val="PlainText"/>
      </w:pPr>
      <w:r w:rsidRPr="00856B8C">
        <w:t>Physcomitrella                 .A....G..........C......G........CGA..T.T......A..   [415]</w:t>
      </w:r>
    </w:p>
    <w:p w14:paraId="34471E97" w14:textId="77777777" w:rsidR="001165DA" w:rsidRPr="00856B8C" w:rsidRDefault="001165DA" w:rsidP="001165DA">
      <w:pPr>
        <w:pStyle w:val="PlainText"/>
      </w:pPr>
      <w:r w:rsidRPr="00856B8C">
        <w:t>Treubia_rps2                   TA.T.CG........T..............T..CGA..A.T.........   [415]</w:t>
      </w:r>
    </w:p>
    <w:p w14:paraId="276D5921" w14:textId="77777777" w:rsidR="001165DA" w:rsidRPr="00856B8C" w:rsidRDefault="001165DA" w:rsidP="001165DA">
      <w:pPr>
        <w:pStyle w:val="PlainText"/>
      </w:pPr>
      <w:r w:rsidRPr="00856B8C">
        <w:t>Marchantia                     TA.T..G........T..............T..CGA..A.T.........   [415]</w:t>
      </w:r>
    </w:p>
    <w:p w14:paraId="29010B66" w14:textId="77777777" w:rsidR="001165DA" w:rsidRPr="00856B8C" w:rsidRDefault="001165DA" w:rsidP="001165DA">
      <w:pPr>
        <w:pStyle w:val="PlainText"/>
      </w:pPr>
    </w:p>
    <w:p w14:paraId="281F1BAD" w14:textId="77777777" w:rsidR="001165DA" w:rsidRPr="00856B8C" w:rsidRDefault="001165DA" w:rsidP="001165DA">
      <w:pPr>
        <w:pStyle w:val="PlainText"/>
      </w:pPr>
      <w:r w:rsidRPr="00856B8C">
        <w:t>[                                       460       470       480       490       500]</w:t>
      </w:r>
    </w:p>
    <w:p w14:paraId="4C758A99" w14:textId="77777777" w:rsidR="001165DA" w:rsidRPr="00856B8C" w:rsidRDefault="001165DA" w:rsidP="001165DA">
      <w:pPr>
        <w:pStyle w:val="PlainText"/>
      </w:pPr>
      <w:r w:rsidRPr="00856B8C">
        <w:t>[                                       .         .         .         .         .]</w:t>
      </w:r>
    </w:p>
    <w:p w14:paraId="5452E5C0" w14:textId="77777777" w:rsidR="001165DA" w:rsidRPr="00856B8C" w:rsidRDefault="001165DA" w:rsidP="001165DA">
      <w:pPr>
        <w:pStyle w:val="PlainText"/>
      </w:pPr>
    </w:p>
    <w:p w14:paraId="0B44CC3F" w14:textId="77777777" w:rsidR="001165DA" w:rsidRPr="00856B8C" w:rsidRDefault="001165DA" w:rsidP="001165DA">
      <w:pPr>
        <w:pStyle w:val="PlainText"/>
      </w:pPr>
      <w:r w:rsidRPr="00856B8C">
        <w:t>Huperzia_rps2                  TTAGAA--------AGATGCAAAATTGTTTT---GAAGGAATCATGACAC   [460]</w:t>
      </w:r>
    </w:p>
    <w:p w14:paraId="695C4A07" w14:textId="77777777" w:rsidR="001165DA" w:rsidRPr="00856B8C" w:rsidRDefault="001165DA" w:rsidP="001165DA">
      <w:pPr>
        <w:pStyle w:val="PlainText"/>
      </w:pPr>
      <w:r w:rsidRPr="00856B8C">
        <w:t>Huperzia_rps2_232189_232865    ..G...GAATGGAA......C...A......---.........G......   [470]</w:t>
      </w:r>
    </w:p>
    <w:p w14:paraId="1490D0C7" w14:textId="77777777" w:rsidR="001165DA" w:rsidRPr="00856B8C" w:rsidRDefault="001165DA" w:rsidP="001165DA">
      <w:pPr>
        <w:pStyle w:val="PlainText"/>
      </w:pPr>
      <w:r w:rsidRPr="00856B8C">
        <w:t>Isoetes_HQ616414               .G....--------.....A.G........G---.G...G..........   [406]</w:t>
      </w:r>
    </w:p>
    <w:p w14:paraId="12A61ACB" w14:textId="77777777" w:rsidR="001165DA" w:rsidRPr="00856B8C" w:rsidRDefault="001165DA" w:rsidP="001165DA">
      <w:pPr>
        <w:pStyle w:val="PlainText"/>
      </w:pPr>
      <w:r w:rsidRPr="00856B8C">
        <w:t>Zea_perennis_rps2_1            CA....--------.C.A.A...TC.A....------------GG.TTGA   [361]</w:t>
      </w:r>
    </w:p>
    <w:p w14:paraId="095E8F94" w14:textId="77777777" w:rsidR="001165DA" w:rsidRPr="00856B8C" w:rsidRDefault="001165DA" w:rsidP="001165DA">
      <w:pPr>
        <w:pStyle w:val="PlainText"/>
      </w:pPr>
      <w:r w:rsidRPr="00856B8C">
        <w:t>Cycas_rps2                     CGG...--------.T.A.A.G.TCAA....TTC.G....TC.GG.T.GA   [409]</w:t>
      </w:r>
    </w:p>
    <w:p w14:paraId="0BB6CC3A" w14:textId="77777777" w:rsidR="001165DA" w:rsidRPr="00856B8C" w:rsidRDefault="001165DA" w:rsidP="001165DA">
      <w:pPr>
        <w:pStyle w:val="PlainText"/>
      </w:pPr>
      <w:r w:rsidRPr="00856B8C">
        <w:t>Anomodon                       .C....--------..........A......---................   [454]</w:t>
      </w:r>
    </w:p>
    <w:p w14:paraId="7EC58E08" w14:textId="77777777" w:rsidR="001165DA" w:rsidRPr="00856B8C" w:rsidRDefault="001165DA" w:rsidP="001165DA">
      <w:pPr>
        <w:pStyle w:val="PlainText"/>
      </w:pPr>
      <w:r w:rsidRPr="00856B8C">
        <w:t>Physcomitrella                 ......--------..........A......---................   [454]</w:t>
      </w:r>
    </w:p>
    <w:p w14:paraId="7BE6B540" w14:textId="77777777" w:rsidR="001165DA" w:rsidRPr="00856B8C" w:rsidRDefault="001165DA" w:rsidP="001165DA">
      <w:pPr>
        <w:pStyle w:val="PlainText"/>
      </w:pPr>
      <w:r w:rsidRPr="00856B8C">
        <w:t>Treubia_rps2                   .C.A..--------.A........A......---................   [454]</w:t>
      </w:r>
    </w:p>
    <w:p w14:paraId="5CC44B43" w14:textId="77777777" w:rsidR="001165DA" w:rsidRPr="00856B8C" w:rsidRDefault="001165DA" w:rsidP="001165DA">
      <w:pPr>
        <w:pStyle w:val="PlainText"/>
      </w:pPr>
      <w:r w:rsidRPr="00856B8C">
        <w:t>Marchantia                     ...A..--------..........A......---................   [454]</w:t>
      </w:r>
    </w:p>
    <w:p w14:paraId="718842A5" w14:textId="77777777" w:rsidR="001165DA" w:rsidRPr="00856B8C" w:rsidRDefault="001165DA" w:rsidP="001165DA">
      <w:pPr>
        <w:pStyle w:val="PlainText"/>
      </w:pPr>
    </w:p>
    <w:p w14:paraId="1371B712" w14:textId="77777777" w:rsidR="001165DA" w:rsidRPr="00856B8C" w:rsidRDefault="001165DA" w:rsidP="001165DA">
      <w:pPr>
        <w:pStyle w:val="PlainText"/>
      </w:pPr>
      <w:r w:rsidRPr="00856B8C">
        <w:t>[                                       510       520       530       540       550]</w:t>
      </w:r>
    </w:p>
    <w:p w14:paraId="0C88DC39" w14:textId="77777777" w:rsidR="001165DA" w:rsidRPr="00856B8C" w:rsidRDefault="001165DA" w:rsidP="001165DA">
      <w:pPr>
        <w:pStyle w:val="PlainText"/>
      </w:pPr>
      <w:r w:rsidRPr="00856B8C">
        <w:t>[                                       .         .         .         .         .]</w:t>
      </w:r>
    </w:p>
    <w:p w14:paraId="79753066" w14:textId="77777777" w:rsidR="001165DA" w:rsidRPr="00856B8C" w:rsidRDefault="001165DA" w:rsidP="001165DA">
      <w:pPr>
        <w:pStyle w:val="PlainText"/>
      </w:pPr>
    </w:p>
    <w:p w14:paraId="1FCEB404" w14:textId="77777777" w:rsidR="001165DA" w:rsidRPr="00856B8C" w:rsidRDefault="001165DA" w:rsidP="001165DA">
      <w:pPr>
        <w:pStyle w:val="PlainText"/>
      </w:pPr>
      <w:r w:rsidRPr="00856B8C">
        <w:t>Huperzia_rps2                  ACTGTATTCCGAATTGTTTAGTAATAATGAATGCAAATTTAAATTCCATG   [510]</w:t>
      </w:r>
    </w:p>
    <w:p w14:paraId="57DCB3C6" w14:textId="77777777" w:rsidR="001165DA" w:rsidRPr="00856B8C" w:rsidRDefault="001165DA" w:rsidP="001165DA">
      <w:pPr>
        <w:pStyle w:val="PlainText"/>
      </w:pPr>
      <w:r w:rsidRPr="00856B8C">
        <w:t>Huperzia_rps2_232189_232865    ..CA......A...............--..........C.C..AA.....   [518]</w:t>
      </w:r>
    </w:p>
    <w:p w14:paraId="48E9A738" w14:textId="77777777" w:rsidR="001165DA" w:rsidRPr="00856B8C" w:rsidRDefault="001165DA" w:rsidP="001165DA">
      <w:pPr>
        <w:pStyle w:val="PlainText"/>
      </w:pPr>
      <w:r w:rsidRPr="00856B8C">
        <w:t>Isoetes_HQ616414               ..C.......A............G..............C.T.G.......   [456]</w:t>
      </w:r>
    </w:p>
    <w:p w14:paraId="46C0E596" w14:textId="77777777" w:rsidR="001165DA" w:rsidRPr="00856B8C" w:rsidRDefault="001165DA" w:rsidP="001165DA">
      <w:pPr>
        <w:pStyle w:val="PlainText"/>
      </w:pPr>
      <w:r w:rsidRPr="00856B8C">
        <w:t>Zea_perennis_rps2_1            ..C.ACAA..TG.....G.G..T..TC.TC..C..G..AG...G..ATC.   [411]</w:t>
      </w:r>
    </w:p>
    <w:p w14:paraId="713487F3" w14:textId="77777777" w:rsidR="001165DA" w:rsidRPr="00856B8C" w:rsidRDefault="001165DA" w:rsidP="001165DA">
      <w:pPr>
        <w:pStyle w:val="PlainText"/>
      </w:pPr>
      <w:r w:rsidRPr="00856B8C">
        <w:t>Cycas_rps2                     ..CAACGA..AG..C..G.................G..AG.G.G...TC.   [459]</w:t>
      </w:r>
    </w:p>
    <w:p w14:paraId="07507B07" w14:textId="77777777" w:rsidR="001165DA" w:rsidRPr="00856B8C" w:rsidRDefault="001165DA" w:rsidP="001165DA">
      <w:pPr>
        <w:pStyle w:val="PlainText"/>
      </w:pPr>
      <w:r w:rsidRPr="00856B8C">
        <w:t>Anomodon                       ..GA......AG................AG........AA......T...   [504]</w:t>
      </w:r>
    </w:p>
    <w:p w14:paraId="358C77DC" w14:textId="77777777" w:rsidR="001165DA" w:rsidRPr="00856B8C" w:rsidRDefault="001165DA" w:rsidP="001165DA">
      <w:pPr>
        <w:pStyle w:val="PlainText"/>
      </w:pPr>
      <w:r w:rsidRPr="00856B8C">
        <w:t>Physcomitrella                 ..GA......AG................A.........AA......T...   [504]</w:t>
      </w:r>
    </w:p>
    <w:p w14:paraId="68DF153A" w14:textId="77777777" w:rsidR="001165DA" w:rsidRPr="00856B8C" w:rsidRDefault="001165DA" w:rsidP="001165DA">
      <w:pPr>
        <w:pStyle w:val="PlainText"/>
      </w:pPr>
      <w:r w:rsidRPr="00856B8C">
        <w:t>Treubia_rps2                   ..AA......AG..........T.....A.........AA......A...   [504]</w:t>
      </w:r>
    </w:p>
    <w:p w14:paraId="513E37E6" w14:textId="77777777" w:rsidR="001165DA" w:rsidRPr="00856B8C" w:rsidRDefault="001165DA" w:rsidP="001165DA">
      <w:pPr>
        <w:pStyle w:val="PlainText"/>
      </w:pPr>
      <w:r w:rsidRPr="00856B8C">
        <w:t>Marchantia                     ..AA...C..AG................A.........CA..........   [504]</w:t>
      </w:r>
    </w:p>
    <w:p w14:paraId="5AF3469F" w14:textId="77777777" w:rsidR="001165DA" w:rsidRPr="00856B8C" w:rsidRDefault="001165DA" w:rsidP="001165DA">
      <w:pPr>
        <w:pStyle w:val="PlainText"/>
      </w:pPr>
    </w:p>
    <w:p w14:paraId="41E93A52" w14:textId="77777777" w:rsidR="001165DA" w:rsidRPr="00856B8C" w:rsidRDefault="001165DA" w:rsidP="001165DA">
      <w:pPr>
        <w:pStyle w:val="PlainText"/>
      </w:pPr>
      <w:r w:rsidRPr="00856B8C">
        <w:t>[                                       560       570       580       590       600]</w:t>
      </w:r>
    </w:p>
    <w:p w14:paraId="2B6F3F98" w14:textId="77777777" w:rsidR="001165DA" w:rsidRPr="00856B8C" w:rsidRDefault="001165DA" w:rsidP="001165DA">
      <w:pPr>
        <w:pStyle w:val="PlainText"/>
      </w:pPr>
      <w:r w:rsidRPr="00856B8C">
        <w:t>[                                       .         .         .         .         .]</w:t>
      </w:r>
    </w:p>
    <w:p w14:paraId="65E781F5" w14:textId="77777777" w:rsidR="001165DA" w:rsidRPr="00856B8C" w:rsidRDefault="001165DA" w:rsidP="001165DA">
      <w:pPr>
        <w:pStyle w:val="PlainText"/>
      </w:pPr>
    </w:p>
    <w:p w14:paraId="7D7188BD" w14:textId="77777777" w:rsidR="001165DA" w:rsidRPr="00856B8C" w:rsidRDefault="001165DA" w:rsidP="001165DA">
      <w:pPr>
        <w:pStyle w:val="PlainText"/>
      </w:pPr>
      <w:r w:rsidRPr="00856B8C">
        <w:t>Huperzia_rps2                  GCTATACTTGAAGCTGATAAATTACAAATACCTATTATATCCTTGGTGGA   [560]</w:t>
      </w:r>
    </w:p>
    <w:p w14:paraId="0797BAB7" w14:textId="77777777" w:rsidR="001165DA" w:rsidRPr="00856B8C" w:rsidRDefault="001165DA" w:rsidP="001165DA">
      <w:pPr>
        <w:pStyle w:val="PlainText"/>
      </w:pPr>
      <w:r w:rsidRPr="00856B8C">
        <w:t>Huperzia_rps2_232189_232865    .............T.A..C...G...............----.G...T..   [564]</w:t>
      </w:r>
    </w:p>
    <w:p w14:paraId="62E2C24A" w14:textId="77777777" w:rsidR="001165DA" w:rsidRPr="00856B8C" w:rsidRDefault="001165DA" w:rsidP="001165DA">
      <w:pPr>
        <w:pStyle w:val="PlainText"/>
      </w:pPr>
      <w:r w:rsidRPr="00856B8C">
        <w:t>Isoetes_HQ616414               ..................C......GG.........G.C...CC......   [506]</w:t>
      </w:r>
    </w:p>
    <w:p w14:paraId="3044797C" w14:textId="77777777" w:rsidR="001165DA" w:rsidRPr="00856B8C" w:rsidRDefault="001165DA" w:rsidP="001165DA">
      <w:pPr>
        <w:pStyle w:val="PlainText"/>
      </w:pPr>
      <w:r w:rsidRPr="00856B8C">
        <w:t>Zea_perennis_rps2_1            .TC.....G.........CG..C.........G...GC..A...A.....   [461]</w:t>
      </w:r>
    </w:p>
    <w:p w14:paraId="4DF55367" w14:textId="77777777" w:rsidR="001165DA" w:rsidRPr="00856B8C" w:rsidRDefault="001165DA" w:rsidP="001165DA">
      <w:pPr>
        <w:pStyle w:val="PlainText"/>
      </w:pPr>
      <w:r w:rsidRPr="00856B8C">
        <w:t>Cycas_rps2                     .TC.......G.......CG................G....T........   [509]</w:t>
      </w:r>
    </w:p>
    <w:p w14:paraId="578D6996" w14:textId="77777777" w:rsidR="001165DA" w:rsidRPr="00856B8C" w:rsidRDefault="001165DA" w:rsidP="001165DA">
      <w:pPr>
        <w:pStyle w:val="PlainText"/>
      </w:pPr>
      <w:r w:rsidRPr="00856B8C">
        <w:t>Anomodon                       ..............CA..C................CG....T........   [554]</w:t>
      </w:r>
    </w:p>
    <w:p w14:paraId="67189128" w14:textId="77777777" w:rsidR="001165DA" w:rsidRPr="00856B8C" w:rsidRDefault="001165DA" w:rsidP="001165DA">
      <w:pPr>
        <w:pStyle w:val="PlainText"/>
      </w:pPr>
      <w:r w:rsidRPr="00856B8C">
        <w:t>Physcomitrella                 ..............CA..C................CG....T........   [554]</w:t>
      </w:r>
    </w:p>
    <w:p w14:paraId="34859A6D" w14:textId="77777777" w:rsidR="001165DA" w:rsidRPr="00856B8C" w:rsidRDefault="001165DA" w:rsidP="001165DA">
      <w:pPr>
        <w:pStyle w:val="PlainText"/>
      </w:pPr>
      <w:r w:rsidRPr="00856B8C">
        <w:t>Treubia_rps2                   ...............A..C....................G.T.....T..   [554]</w:t>
      </w:r>
    </w:p>
    <w:p w14:paraId="04821AD9" w14:textId="77777777" w:rsidR="001165DA" w:rsidRPr="00856B8C" w:rsidRDefault="001165DA" w:rsidP="001165DA">
      <w:pPr>
        <w:pStyle w:val="PlainText"/>
      </w:pPr>
      <w:r w:rsidRPr="00856B8C">
        <w:t>Marchantia                     ...............A..C.................G..G.T........   [554]</w:t>
      </w:r>
    </w:p>
    <w:p w14:paraId="0E4CA2BE" w14:textId="77777777" w:rsidR="001165DA" w:rsidRPr="00856B8C" w:rsidRDefault="001165DA" w:rsidP="001165DA">
      <w:pPr>
        <w:pStyle w:val="PlainText"/>
      </w:pPr>
    </w:p>
    <w:p w14:paraId="2D0C176F" w14:textId="77777777" w:rsidR="001165DA" w:rsidRPr="00856B8C" w:rsidRDefault="001165DA" w:rsidP="001165DA">
      <w:pPr>
        <w:pStyle w:val="PlainText"/>
      </w:pPr>
      <w:r w:rsidRPr="00856B8C">
        <w:t>[                                       610       620       630       640       650]</w:t>
      </w:r>
    </w:p>
    <w:p w14:paraId="43EBD0F2" w14:textId="77777777" w:rsidR="001165DA" w:rsidRPr="00856B8C" w:rsidRDefault="001165DA" w:rsidP="001165DA">
      <w:pPr>
        <w:pStyle w:val="PlainText"/>
      </w:pPr>
      <w:r w:rsidRPr="00856B8C">
        <w:t>[                                       .         .         .         .         .]</w:t>
      </w:r>
    </w:p>
    <w:p w14:paraId="48BBA2AA" w14:textId="77777777" w:rsidR="001165DA" w:rsidRPr="00856B8C" w:rsidRDefault="001165DA" w:rsidP="001165DA">
      <w:pPr>
        <w:pStyle w:val="PlainText"/>
      </w:pPr>
    </w:p>
    <w:p w14:paraId="615C29EC" w14:textId="77777777" w:rsidR="001165DA" w:rsidRPr="00856B8C" w:rsidRDefault="001165DA" w:rsidP="001165DA">
      <w:pPr>
        <w:pStyle w:val="PlainText"/>
      </w:pPr>
      <w:r w:rsidRPr="00856B8C">
        <w:t>Huperzia_rps2                  TTCTAATATTCCGAACAGATTACATGAATTAATCACTTATCCTATTCCAG   [610]</w:t>
      </w:r>
    </w:p>
    <w:p w14:paraId="27C13E98" w14:textId="77777777" w:rsidR="001165DA" w:rsidRPr="00856B8C" w:rsidRDefault="001165DA" w:rsidP="001165DA">
      <w:pPr>
        <w:pStyle w:val="PlainText"/>
      </w:pPr>
      <w:r w:rsidRPr="00856B8C">
        <w:t>Huperzia_rps2_232189_232865    .......G----A...........C........T......T.C.....G.   [610]</w:t>
      </w:r>
    </w:p>
    <w:p w14:paraId="3B8B0A5C" w14:textId="77777777" w:rsidR="001165DA" w:rsidRPr="00856B8C" w:rsidRDefault="001165DA" w:rsidP="001165DA">
      <w:pPr>
        <w:pStyle w:val="PlainText"/>
      </w:pPr>
      <w:r w:rsidRPr="00856B8C">
        <w:t>Isoetes_HQ616414               ..G.C.....T.....G.........................C.......   [556]</w:t>
      </w:r>
    </w:p>
    <w:p w14:paraId="60194DA7" w14:textId="77777777" w:rsidR="001165DA" w:rsidRPr="00856B8C" w:rsidRDefault="001165DA" w:rsidP="001165DA">
      <w:pPr>
        <w:pStyle w:val="PlainText"/>
      </w:pPr>
      <w:r w:rsidRPr="00856B8C">
        <w:t>Zea_perennis_rps2_1            ...C.CG..C...TC.------...A..AG.T......T.A.C..C....   [505]</w:t>
      </w:r>
    </w:p>
    <w:p w14:paraId="45C4DE87" w14:textId="77777777" w:rsidR="001165DA" w:rsidRPr="00856B8C" w:rsidRDefault="001165DA" w:rsidP="001165DA">
      <w:pPr>
        <w:pStyle w:val="PlainText"/>
      </w:pPr>
      <w:r w:rsidRPr="00856B8C">
        <w:t>Cycas_rps2                     ...G.....C..ATTGG.....TG.A..GG...A........C.......   [559]</w:t>
      </w:r>
    </w:p>
    <w:p w14:paraId="2C99B93C" w14:textId="77777777" w:rsidR="001165DA" w:rsidRPr="00856B8C" w:rsidRDefault="001165DA" w:rsidP="001165DA">
      <w:pPr>
        <w:pStyle w:val="PlainText"/>
      </w:pPr>
      <w:r w:rsidRPr="00856B8C">
        <w:t>Anomodon                       ..........T.............AA.......A........C.......   [604]</w:t>
      </w:r>
    </w:p>
    <w:p w14:paraId="2064049F" w14:textId="77777777" w:rsidR="001165DA" w:rsidRPr="00856B8C" w:rsidRDefault="001165DA" w:rsidP="001165DA">
      <w:pPr>
        <w:pStyle w:val="PlainText"/>
      </w:pPr>
      <w:r w:rsidRPr="00856B8C">
        <w:t>Physcomitrella                 ..........T.A...........AA.......A........C.......   [604]</w:t>
      </w:r>
    </w:p>
    <w:p w14:paraId="381208BA" w14:textId="77777777" w:rsidR="001165DA" w:rsidRPr="00856B8C" w:rsidRDefault="001165DA" w:rsidP="001165DA">
      <w:pPr>
        <w:pStyle w:val="PlainText"/>
      </w:pPr>
      <w:r w:rsidRPr="00856B8C">
        <w:t>Treubia_rps2                   ...C........A............A.......A.........G......   [604]</w:t>
      </w:r>
    </w:p>
    <w:p w14:paraId="26E58D8E" w14:textId="77777777" w:rsidR="001165DA" w:rsidRPr="00856B8C" w:rsidRDefault="001165DA" w:rsidP="001165DA">
      <w:pPr>
        <w:pStyle w:val="PlainText"/>
      </w:pPr>
      <w:r w:rsidRPr="00856B8C">
        <w:t>Marchantia                     ............A............A..C....A........CG......   [604]</w:t>
      </w:r>
    </w:p>
    <w:p w14:paraId="4F744D16" w14:textId="77777777" w:rsidR="001165DA" w:rsidRPr="00856B8C" w:rsidRDefault="001165DA" w:rsidP="001165DA">
      <w:pPr>
        <w:pStyle w:val="PlainText"/>
      </w:pPr>
    </w:p>
    <w:p w14:paraId="3BBE304A" w14:textId="77777777" w:rsidR="001165DA" w:rsidRPr="00856B8C" w:rsidRDefault="001165DA" w:rsidP="001165DA">
      <w:pPr>
        <w:pStyle w:val="PlainText"/>
      </w:pPr>
      <w:r w:rsidRPr="00856B8C">
        <w:t>[                                       660       670       680       690       700]</w:t>
      </w:r>
    </w:p>
    <w:p w14:paraId="0A4F64EC" w14:textId="77777777" w:rsidR="001165DA" w:rsidRPr="00856B8C" w:rsidRDefault="001165DA" w:rsidP="001165DA">
      <w:pPr>
        <w:pStyle w:val="PlainText"/>
      </w:pPr>
      <w:r w:rsidRPr="00856B8C">
        <w:t>[                                       .         .         .         .         .]</w:t>
      </w:r>
    </w:p>
    <w:p w14:paraId="22DF63A4" w14:textId="77777777" w:rsidR="001165DA" w:rsidRPr="00856B8C" w:rsidRDefault="001165DA" w:rsidP="001165DA">
      <w:pPr>
        <w:pStyle w:val="PlainText"/>
      </w:pPr>
    </w:p>
    <w:p w14:paraId="6EFE3D01" w14:textId="77777777" w:rsidR="001165DA" w:rsidRPr="00856B8C" w:rsidRDefault="001165DA" w:rsidP="001165DA">
      <w:pPr>
        <w:pStyle w:val="PlainText"/>
      </w:pPr>
      <w:r w:rsidRPr="00856B8C">
        <w:t>Huperzia_rps2                  TGAATGAT---GATTCTATACAGTT---TGTATATCTCTTTTGTAATTTG   [654]</w:t>
      </w:r>
    </w:p>
    <w:p w14:paraId="2A773292" w14:textId="77777777" w:rsidR="001165DA" w:rsidRPr="00856B8C" w:rsidRDefault="001165DA" w:rsidP="001165DA">
      <w:pPr>
        <w:pStyle w:val="PlainText"/>
      </w:pPr>
      <w:r w:rsidRPr="00856B8C">
        <w:t>Huperzia_rps2_232189_232865    ........---....T..C----..---C....T..CA...C........   [650]</w:t>
      </w:r>
    </w:p>
    <w:p w14:paraId="39DBD166" w14:textId="77777777" w:rsidR="001165DA" w:rsidRPr="00856B8C" w:rsidRDefault="001165DA" w:rsidP="001165DA">
      <w:pPr>
        <w:pStyle w:val="PlainText"/>
      </w:pPr>
      <w:r w:rsidRPr="00856B8C">
        <w:t>Isoetes_HQ616414               ........TAT..............---C........A..C.........   [603]</w:t>
      </w:r>
    </w:p>
    <w:p w14:paraId="40FCFF09" w14:textId="77777777" w:rsidR="001165DA" w:rsidRPr="00856B8C" w:rsidRDefault="001165DA" w:rsidP="001165DA">
      <w:pPr>
        <w:pStyle w:val="PlainText"/>
      </w:pPr>
      <w:r w:rsidRPr="00856B8C">
        <w:t>Zea_perennis_rps2_1            C.......------C..T...G.C.GCTC........A...C......C.   [549]</w:t>
      </w:r>
    </w:p>
    <w:p w14:paraId="44D0D2F6" w14:textId="77777777" w:rsidR="001165DA" w:rsidRPr="00856B8C" w:rsidRDefault="001165DA" w:rsidP="001165DA">
      <w:pPr>
        <w:pStyle w:val="PlainText"/>
      </w:pPr>
      <w:r w:rsidRPr="00856B8C">
        <w:t>Cycas_rps2                     C.......------...........---C.......CA.C.C......C.   [600]</w:t>
      </w:r>
    </w:p>
    <w:p w14:paraId="1A3A0747" w14:textId="77777777" w:rsidR="001165DA" w:rsidRPr="00856B8C" w:rsidRDefault="001165DA" w:rsidP="001165DA">
      <w:pPr>
        <w:pStyle w:val="PlainText"/>
      </w:pPr>
      <w:r w:rsidRPr="00856B8C">
        <w:t>Anomodon                       .A......---..............---.........A............   [648]</w:t>
      </w:r>
    </w:p>
    <w:p w14:paraId="3F35F573" w14:textId="77777777" w:rsidR="001165DA" w:rsidRPr="00856B8C" w:rsidRDefault="001165DA" w:rsidP="001165DA">
      <w:pPr>
        <w:pStyle w:val="PlainText"/>
      </w:pPr>
      <w:r w:rsidRPr="00856B8C">
        <w:t>Physcomitrella                 ........---..............---.........A............   [648]</w:t>
      </w:r>
    </w:p>
    <w:p w14:paraId="141621A2" w14:textId="77777777" w:rsidR="001165DA" w:rsidRPr="00856B8C" w:rsidRDefault="001165DA" w:rsidP="001165DA">
      <w:pPr>
        <w:pStyle w:val="PlainText"/>
      </w:pPr>
      <w:r w:rsidRPr="00856B8C">
        <w:t>Treubia_rps2                   ........---.........A....---.......T.A..C.........   [648]</w:t>
      </w:r>
    </w:p>
    <w:p w14:paraId="30150A10" w14:textId="77777777" w:rsidR="001165DA" w:rsidRPr="00856B8C" w:rsidRDefault="001165DA" w:rsidP="001165DA">
      <w:pPr>
        <w:pStyle w:val="PlainText"/>
      </w:pPr>
      <w:r w:rsidRPr="00856B8C">
        <w:t>Marchantia                     ........---.........A....---.......T.A............   [648]</w:t>
      </w:r>
    </w:p>
    <w:p w14:paraId="322FC2DB" w14:textId="77777777" w:rsidR="001165DA" w:rsidRPr="00856B8C" w:rsidRDefault="001165DA" w:rsidP="001165DA">
      <w:pPr>
        <w:pStyle w:val="PlainText"/>
      </w:pPr>
    </w:p>
    <w:p w14:paraId="6D532A7E" w14:textId="77777777" w:rsidR="001165DA" w:rsidRPr="00856B8C" w:rsidRDefault="001165DA" w:rsidP="001165DA">
      <w:pPr>
        <w:pStyle w:val="PlainText"/>
      </w:pPr>
      <w:r w:rsidRPr="00856B8C">
        <w:t>[                                       710       720       730       740       750]</w:t>
      </w:r>
    </w:p>
    <w:p w14:paraId="2A9202EF" w14:textId="77777777" w:rsidR="001165DA" w:rsidRPr="00856B8C" w:rsidRDefault="001165DA" w:rsidP="001165DA">
      <w:pPr>
        <w:pStyle w:val="PlainText"/>
      </w:pPr>
      <w:r w:rsidRPr="00856B8C">
        <w:t>[                                       .         .         .         .         .]</w:t>
      </w:r>
    </w:p>
    <w:p w14:paraId="3E8758AD" w14:textId="77777777" w:rsidR="001165DA" w:rsidRPr="00856B8C" w:rsidRDefault="001165DA" w:rsidP="001165DA">
      <w:pPr>
        <w:pStyle w:val="PlainText"/>
      </w:pPr>
    </w:p>
    <w:p w14:paraId="6961B41F" w14:textId="77777777" w:rsidR="001165DA" w:rsidRPr="00856B8C" w:rsidRDefault="001165DA" w:rsidP="001165DA">
      <w:pPr>
        <w:pStyle w:val="PlainText"/>
      </w:pPr>
      <w:r w:rsidRPr="00856B8C">
        <w:t>Huperzia_rps2                  ATTACGGAAACTGT------------------------------------   [668]</w:t>
      </w:r>
    </w:p>
    <w:p w14:paraId="6447E9D8" w14:textId="77777777" w:rsidR="001165DA" w:rsidRPr="00856B8C" w:rsidRDefault="001165DA" w:rsidP="001165DA">
      <w:pPr>
        <w:pStyle w:val="PlainText"/>
      </w:pPr>
      <w:r w:rsidRPr="00856B8C">
        <w:t>Huperzia_rps2_232189_232865    ......AT...A..------------------------------------   [664]</w:t>
      </w:r>
    </w:p>
    <w:p w14:paraId="35E2E27B" w14:textId="77777777" w:rsidR="001165DA" w:rsidRPr="00856B8C" w:rsidRDefault="001165DA" w:rsidP="001165DA">
      <w:pPr>
        <w:pStyle w:val="PlainText"/>
      </w:pPr>
      <w:r w:rsidRPr="00856B8C">
        <w:t>Isoetes_HQ616414               G.G...A....A..------------------------------------   [617]</w:t>
      </w:r>
    </w:p>
    <w:p w14:paraId="5C174872" w14:textId="77777777" w:rsidR="001165DA" w:rsidRPr="00856B8C" w:rsidRDefault="001165DA" w:rsidP="001165DA">
      <w:pPr>
        <w:pStyle w:val="PlainText"/>
      </w:pPr>
      <w:r w:rsidRPr="00856B8C">
        <w:t>Zea_perennis_rps2_1            ..C...A.......GAGGCAAAAAAGAACAGCAATCAACGGGCCGAGAGC   [599]</w:t>
      </w:r>
    </w:p>
    <w:p w14:paraId="04432D5C" w14:textId="77777777" w:rsidR="001165DA" w:rsidRPr="00856B8C" w:rsidRDefault="001165DA" w:rsidP="001165DA">
      <w:pPr>
        <w:pStyle w:val="PlainText"/>
      </w:pPr>
      <w:r w:rsidRPr="00856B8C">
        <w:t>Cycas_rps2                     ..C...A....A..------------------------------------   [614]</w:t>
      </w:r>
    </w:p>
    <w:p w14:paraId="202FE423" w14:textId="77777777" w:rsidR="001165DA" w:rsidRPr="00856B8C" w:rsidRDefault="001165DA" w:rsidP="001165DA">
      <w:pPr>
        <w:pStyle w:val="PlainText"/>
      </w:pPr>
      <w:r w:rsidRPr="00856B8C">
        <w:t>Anomodon                       ......A....A..------------------------------------   [662]</w:t>
      </w:r>
    </w:p>
    <w:p w14:paraId="684FD1A7" w14:textId="77777777" w:rsidR="001165DA" w:rsidRPr="00856B8C" w:rsidRDefault="001165DA" w:rsidP="001165DA">
      <w:pPr>
        <w:pStyle w:val="PlainText"/>
      </w:pPr>
      <w:r w:rsidRPr="00856B8C">
        <w:t>Physcomitrella                 ......A....A..------------------------------------   [662]</w:t>
      </w:r>
    </w:p>
    <w:p w14:paraId="592AE3AF" w14:textId="77777777" w:rsidR="001165DA" w:rsidRPr="00856B8C" w:rsidRDefault="001165DA" w:rsidP="001165DA">
      <w:pPr>
        <w:pStyle w:val="PlainText"/>
      </w:pPr>
      <w:r w:rsidRPr="00856B8C">
        <w:t>Treubia_rps2                   ...G..A....AA.------------------------------------   [662]</w:t>
      </w:r>
    </w:p>
    <w:p w14:paraId="5D6D9F9E" w14:textId="77777777" w:rsidR="001165DA" w:rsidRPr="00856B8C" w:rsidRDefault="001165DA" w:rsidP="001165DA">
      <w:pPr>
        <w:pStyle w:val="PlainText"/>
      </w:pPr>
      <w:r w:rsidRPr="00856B8C">
        <w:t>Marchantia                     .....CA....A..------------------------------------   [662]</w:t>
      </w:r>
    </w:p>
    <w:p w14:paraId="51915194" w14:textId="77777777" w:rsidR="001165DA" w:rsidRPr="00856B8C" w:rsidRDefault="001165DA" w:rsidP="001165DA">
      <w:pPr>
        <w:pStyle w:val="PlainText"/>
      </w:pPr>
    </w:p>
    <w:p w14:paraId="4EF38B28" w14:textId="77777777" w:rsidR="001165DA" w:rsidRPr="00856B8C" w:rsidRDefault="001165DA" w:rsidP="001165DA">
      <w:pPr>
        <w:pStyle w:val="PlainText"/>
      </w:pPr>
      <w:r w:rsidRPr="00856B8C">
        <w:t>[                                       760       770       780       790       800]</w:t>
      </w:r>
    </w:p>
    <w:p w14:paraId="702E690D" w14:textId="77777777" w:rsidR="001165DA" w:rsidRPr="00856B8C" w:rsidRDefault="001165DA" w:rsidP="001165DA">
      <w:pPr>
        <w:pStyle w:val="PlainText"/>
      </w:pPr>
      <w:r w:rsidRPr="00856B8C">
        <w:t>[                                       .         .         .         .         .]</w:t>
      </w:r>
    </w:p>
    <w:p w14:paraId="3F810AAA" w14:textId="77777777" w:rsidR="001165DA" w:rsidRPr="00856B8C" w:rsidRDefault="001165DA" w:rsidP="001165DA">
      <w:pPr>
        <w:pStyle w:val="PlainText"/>
      </w:pPr>
    </w:p>
    <w:p w14:paraId="5482E7CF" w14:textId="77777777" w:rsidR="001165DA" w:rsidRPr="00856B8C" w:rsidRDefault="001165DA" w:rsidP="001165DA">
      <w:pPr>
        <w:pStyle w:val="PlainText"/>
      </w:pPr>
      <w:r w:rsidRPr="00856B8C">
        <w:t>Huperzia_rps2                  --------------------------------------------------   [668]</w:t>
      </w:r>
    </w:p>
    <w:p w14:paraId="3D03D80D" w14:textId="77777777" w:rsidR="001165DA" w:rsidRPr="00856B8C" w:rsidRDefault="001165DA" w:rsidP="001165DA">
      <w:pPr>
        <w:pStyle w:val="PlainText"/>
      </w:pPr>
      <w:r w:rsidRPr="00856B8C">
        <w:t>Huperzia_rps2_232189_232865    --------------------------------------------------   [664]</w:t>
      </w:r>
    </w:p>
    <w:p w14:paraId="57843B1F" w14:textId="77777777" w:rsidR="001165DA" w:rsidRPr="00856B8C" w:rsidRDefault="001165DA" w:rsidP="001165DA">
      <w:pPr>
        <w:pStyle w:val="PlainText"/>
      </w:pPr>
      <w:r w:rsidRPr="00856B8C">
        <w:t>Isoetes_HQ616414               --------------------------------------------------   [617]</w:t>
      </w:r>
    </w:p>
    <w:p w14:paraId="06DCEA49" w14:textId="77777777" w:rsidR="001165DA" w:rsidRPr="00856B8C" w:rsidRDefault="001165DA" w:rsidP="001165DA">
      <w:pPr>
        <w:pStyle w:val="PlainText"/>
      </w:pPr>
      <w:r w:rsidRPr="00856B8C">
        <w:t>Zea_perennis_rps2_1            GGGAGCACGAGGAGCGAGTACCCTTCTGGGTATTCGCACCTACTCTGCCG   [649]</w:t>
      </w:r>
    </w:p>
    <w:p w14:paraId="641493B6" w14:textId="77777777" w:rsidR="001165DA" w:rsidRPr="00856B8C" w:rsidRDefault="001165DA" w:rsidP="001165DA">
      <w:pPr>
        <w:pStyle w:val="PlainText"/>
      </w:pPr>
      <w:r w:rsidRPr="00856B8C">
        <w:t>Cycas_rps2                     --------------------------------------------------   [614]</w:t>
      </w:r>
    </w:p>
    <w:p w14:paraId="047398DE" w14:textId="77777777" w:rsidR="001165DA" w:rsidRPr="00856B8C" w:rsidRDefault="001165DA" w:rsidP="001165DA">
      <w:pPr>
        <w:pStyle w:val="PlainText"/>
      </w:pPr>
      <w:r w:rsidRPr="00856B8C">
        <w:t>Anomodon                       --------------------------------------------------   [662]</w:t>
      </w:r>
    </w:p>
    <w:p w14:paraId="61BC37C4" w14:textId="77777777" w:rsidR="001165DA" w:rsidRPr="00856B8C" w:rsidRDefault="001165DA" w:rsidP="001165DA">
      <w:pPr>
        <w:pStyle w:val="PlainText"/>
      </w:pPr>
      <w:r w:rsidRPr="00856B8C">
        <w:t>Physcomitrella                 --------------------------------------------------   [662]</w:t>
      </w:r>
    </w:p>
    <w:p w14:paraId="0CB4401C" w14:textId="77777777" w:rsidR="001165DA" w:rsidRPr="00856B8C" w:rsidRDefault="001165DA" w:rsidP="001165DA">
      <w:pPr>
        <w:pStyle w:val="PlainText"/>
      </w:pPr>
      <w:r w:rsidRPr="00856B8C">
        <w:t>Treubia_rps2                   --------------------------------------------------   [662]</w:t>
      </w:r>
    </w:p>
    <w:p w14:paraId="7A0C26D8" w14:textId="77777777" w:rsidR="001165DA" w:rsidRPr="00856B8C" w:rsidRDefault="001165DA" w:rsidP="001165DA">
      <w:pPr>
        <w:pStyle w:val="PlainText"/>
      </w:pPr>
      <w:r w:rsidRPr="00856B8C">
        <w:t>Marchantia                     --------------------------------------------------   [662]</w:t>
      </w:r>
    </w:p>
    <w:p w14:paraId="3F3B20E8" w14:textId="77777777" w:rsidR="001165DA" w:rsidRPr="00856B8C" w:rsidRDefault="001165DA" w:rsidP="001165DA">
      <w:pPr>
        <w:pStyle w:val="PlainText"/>
      </w:pPr>
    </w:p>
    <w:p w14:paraId="5A6A489C" w14:textId="77777777" w:rsidR="001165DA" w:rsidRPr="00856B8C" w:rsidRDefault="001165DA" w:rsidP="001165DA">
      <w:pPr>
        <w:pStyle w:val="PlainText"/>
      </w:pPr>
      <w:r w:rsidRPr="00856B8C">
        <w:t>[                                       810       820       830       840       850]</w:t>
      </w:r>
    </w:p>
    <w:p w14:paraId="3A706AD4" w14:textId="77777777" w:rsidR="001165DA" w:rsidRPr="00856B8C" w:rsidRDefault="001165DA" w:rsidP="001165DA">
      <w:pPr>
        <w:pStyle w:val="PlainText"/>
      </w:pPr>
      <w:r w:rsidRPr="00856B8C">
        <w:t>[                                       .         .         .         .         .]</w:t>
      </w:r>
    </w:p>
    <w:p w14:paraId="05BF1EE9" w14:textId="77777777" w:rsidR="001165DA" w:rsidRPr="00856B8C" w:rsidRDefault="001165DA" w:rsidP="001165DA">
      <w:pPr>
        <w:pStyle w:val="PlainText"/>
      </w:pPr>
    </w:p>
    <w:p w14:paraId="10118699" w14:textId="77777777" w:rsidR="001165DA" w:rsidRPr="00856B8C" w:rsidRDefault="001165DA" w:rsidP="001165DA">
      <w:pPr>
        <w:pStyle w:val="PlainText"/>
      </w:pPr>
      <w:r w:rsidRPr="00856B8C">
        <w:t>Huperzia_rps2                  -CATTCTTT---CGCAA---------------------------------   [681]</w:t>
      </w:r>
    </w:p>
    <w:p w14:paraId="0B6546AB" w14:textId="77777777" w:rsidR="001165DA" w:rsidRPr="00856B8C" w:rsidRDefault="001165DA" w:rsidP="001165DA">
      <w:pPr>
        <w:pStyle w:val="PlainText"/>
      </w:pPr>
      <w:r w:rsidRPr="00856B8C">
        <w:t>Huperzia_rps2_232189_232865    -........---.A...---------------------------------   [677]</w:t>
      </w:r>
    </w:p>
    <w:p w14:paraId="4754D29B" w14:textId="77777777" w:rsidR="001165DA" w:rsidRPr="00856B8C" w:rsidRDefault="001165DA" w:rsidP="001165DA">
      <w:pPr>
        <w:pStyle w:val="PlainText"/>
      </w:pPr>
      <w:r w:rsidRPr="00856B8C">
        <w:t>Isoetes_HQ616414               -.....ACGAGG..GG.TCAGGGCGAAGTAACCTTGAAAGAAGTGATCGC   [666]</w:t>
      </w:r>
    </w:p>
    <w:p w14:paraId="1C205EE6" w14:textId="77777777" w:rsidR="001165DA" w:rsidRPr="00856B8C" w:rsidRDefault="001165DA" w:rsidP="001165DA">
      <w:pPr>
        <w:pStyle w:val="PlainText"/>
      </w:pPr>
      <w:r w:rsidRPr="00856B8C">
        <w:t>Zea_perennis_rps2_1            C.TC..C.AAG-T.G..GAAGAAGTTTTTTCGCTTCAAAAATGGGATTGT   [698]</w:t>
      </w:r>
    </w:p>
    <w:p w14:paraId="20E5682F" w14:textId="77777777" w:rsidR="001165DA" w:rsidRPr="00856B8C" w:rsidRDefault="001165DA" w:rsidP="001165DA">
      <w:pPr>
        <w:pStyle w:val="PlainText"/>
      </w:pPr>
      <w:r w:rsidRPr="00856B8C">
        <w:t>Cycas_rps2                     -TCC....GAA-..GGGAAAAA-------TCG--------------TTGC   [641]</w:t>
      </w:r>
    </w:p>
    <w:p w14:paraId="1BDAA99E" w14:textId="77777777" w:rsidR="001165DA" w:rsidRPr="00856B8C" w:rsidRDefault="001165DA" w:rsidP="001165DA">
      <w:pPr>
        <w:pStyle w:val="PlainText"/>
      </w:pPr>
      <w:r w:rsidRPr="00856B8C">
        <w:t>Anomodon                       -........---.A...--AGTGCTTGGCCGCTCTCGCGAAAACCCTTAG   [706]</w:t>
      </w:r>
    </w:p>
    <w:p w14:paraId="2EA9E45F" w14:textId="77777777" w:rsidR="001165DA" w:rsidRPr="00856B8C" w:rsidRDefault="001165DA" w:rsidP="001165DA">
      <w:pPr>
        <w:pStyle w:val="PlainText"/>
      </w:pPr>
      <w:r w:rsidRPr="00856B8C">
        <w:t>Physcomitrella                 -........---.A...--AGTGCTTGGCCGCTCTCGCGAAAACCCTTAA   [706]</w:t>
      </w:r>
    </w:p>
    <w:p w14:paraId="46AADF69" w14:textId="77777777" w:rsidR="001165DA" w:rsidRPr="00856B8C" w:rsidRDefault="001165DA" w:rsidP="001165DA">
      <w:pPr>
        <w:pStyle w:val="PlainText"/>
      </w:pPr>
      <w:r w:rsidRPr="00856B8C">
        <w:t>Treubia_rps2                   -....T...---.AA..--AGAGCGCAGAGGC-----CGAAAG---TGAA   [698]</w:t>
      </w:r>
    </w:p>
    <w:p w14:paraId="2449A340" w14:textId="77777777" w:rsidR="001165DA" w:rsidRPr="00856B8C" w:rsidRDefault="001165DA" w:rsidP="001165DA">
      <w:pPr>
        <w:pStyle w:val="PlainText"/>
      </w:pPr>
      <w:r w:rsidRPr="00856B8C">
        <w:t>Marchantia                     -........---.AA..--AGATCGCAGAGGC-----CAAAGG---TTAA   [698]</w:t>
      </w:r>
    </w:p>
    <w:p w14:paraId="38089B80" w14:textId="77777777" w:rsidR="001165DA" w:rsidRPr="00856B8C" w:rsidRDefault="001165DA" w:rsidP="001165DA">
      <w:pPr>
        <w:pStyle w:val="PlainText"/>
      </w:pPr>
    </w:p>
    <w:p w14:paraId="3D4261C1" w14:textId="77777777" w:rsidR="001165DA" w:rsidRPr="00856B8C" w:rsidRDefault="001165DA" w:rsidP="001165DA">
      <w:pPr>
        <w:pStyle w:val="PlainText"/>
      </w:pPr>
      <w:r w:rsidRPr="00856B8C">
        <w:t>[                                       860       870       880 ]</w:t>
      </w:r>
    </w:p>
    <w:p w14:paraId="36AD044D" w14:textId="77777777" w:rsidR="001165DA" w:rsidRPr="00856B8C" w:rsidRDefault="001165DA" w:rsidP="001165DA">
      <w:pPr>
        <w:pStyle w:val="PlainText"/>
      </w:pPr>
      <w:r w:rsidRPr="00856B8C">
        <w:t>[                                       .         .         .   ]</w:t>
      </w:r>
    </w:p>
    <w:p w14:paraId="268AD9FD" w14:textId="77777777" w:rsidR="001165DA" w:rsidRPr="00856B8C" w:rsidRDefault="001165DA" w:rsidP="001165DA">
      <w:pPr>
        <w:pStyle w:val="PlainText"/>
      </w:pPr>
    </w:p>
    <w:p w14:paraId="37D9747C" w14:textId="77777777" w:rsidR="001165DA" w:rsidRPr="00856B8C" w:rsidRDefault="001165DA" w:rsidP="001165DA">
      <w:pPr>
        <w:pStyle w:val="PlainText"/>
      </w:pPr>
      <w:r w:rsidRPr="00856B8C">
        <w:t>Huperzia_rps2                  ---------------------------------   [681]</w:t>
      </w:r>
    </w:p>
    <w:p w14:paraId="2C568E04" w14:textId="77777777" w:rsidR="001165DA" w:rsidRPr="00856B8C" w:rsidRDefault="001165DA" w:rsidP="001165DA">
      <w:pPr>
        <w:pStyle w:val="PlainText"/>
      </w:pPr>
      <w:r w:rsidRPr="00856B8C">
        <w:t>Huperzia_rps2_232189_232865    ---------------------------------   [677]</w:t>
      </w:r>
    </w:p>
    <w:p w14:paraId="0F93088C" w14:textId="77777777" w:rsidR="001165DA" w:rsidRPr="00856B8C" w:rsidRDefault="001165DA" w:rsidP="001165DA">
      <w:pPr>
        <w:pStyle w:val="PlainText"/>
      </w:pPr>
      <w:r w:rsidRPr="00856B8C">
        <w:t>Isoetes_HQ616414               ATTGACTGGACTGGCTCTTCCATGCATACATAG   [699]</w:t>
      </w:r>
    </w:p>
    <w:p w14:paraId="16BB9537" w14:textId="77777777" w:rsidR="001165DA" w:rsidRPr="00856B8C" w:rsidRDefault="001165DA" w:rsidP="001165DA">
      <w:pPr>
        <w:pStyle w:val="PlainText"/>
      </w:pPr>
      <w:r w:rsidRPr="00856B8C">
        <w:t>Zea_perennis_rps2_1            CATGAATC-GTAAATTTAGTTTGATGCTTCTGC   [730]</w:t>
      </w:r>
    </w:p>
    <w:p w14:paraId="355814DB" w14:textId="77777777" w:rsidR="001165DA" w:rsidRPr="00856B8C" w:rsidRDefault="001165DA" w:rsidP="001165DA">
      <w:pPr>
        <w:pStyle w:val="PlainText"/>
      </w:pPr>
      <w:r w:rsidRPr="00856B8C">
        <w:t>Cycas_rps2                     GATGAA---GTAG--------------------   [651]</w:t>
      </w:r>
    </w:p>
    <w:p w14:paraId="0F24E00A" w14:textId="77777777" w:rsidR="001165DA" w:rsidRPr="00856B8C" w:rsidRDefault="001165DA" w:rsidP="001165DA">
      <w:pPr>
        <w:pStyle w:val="PlainText"/>
      </w:pPr>
      <w:r w:rsidRPr="00856B8C">
        <w:t>Anomodon                       ATCGGGGCCGCAGGCCCTAG-------------   [726]</w:t>
      </w:r>
    </w:p>
    <w:p w14:paraId="14B3A83E" w14:textId="77777777" w:rsidR="001165DA" w:rsidRPr="00856B8C" w:rsidRDefault="001165DA" w:rsidP="001165DA">
      <w:pPr>
        <w:pStyle w:val="PlainText"/>
      </w:pPr>
      <w:r w:rsidRPr="00856B8C">
        <w:t>Physcomitrella                 GTCGAGGCCGCAGGCCCTAG-------------   [726]</w:t>
      </w:r>
    </w:p>
    <w:p w14:paraId="4B4A0660" w14:textId="77777777" w:rsidR="001165DA" w:rsidRPr="00856B8C" w:rsidRDefault="001165DA" w:rsidP="001165DA">
      <w:pPr>
        <w:pStyle w:val="PlainText"/>
      </w:pPr>
      <w:r w:rsidRPr="00856B8C">
        <w:t>Treubia_rps2                   AGTGAAA----AGGCTCTGA-------------   [714]</w:t>
      </w:r>
    </w:p>
    <w:p w14:paraId="71E35F06" w14:textId="77777777" w:rsidR="001165DA" w:rsidRPr="00856B8C" w:rsidRDefault="001165DA" w:rsidP="001165DA">
      <w:pPr>
        <w:pStyle w:val="PlainText"/>
      </w:pPr>
      <w:r w:rsidRPr="00856B8C">
        <w:t>Marchantia                     AGTAAAA----AGGCTTTGA-------------   [714]</w:t>
      </w:r>
    </w:p>
    <w:p w14:paraId="3AC15454" w14:textId="77777777" w:rsidR="001165DA" w:rsidRPr="00856B8C" w:rsidRDefault="001165DA" w:rsidP="001165DA">
      <w:pPr>
        <w:pStyle w:val="PlainText"/>
      </w:pPr>
      <w:r w:rsidRPr="00856B8C">
        <w:t>;</w:t>
      </w:r>
    </w:p>
    <w:p w14:paraId="25CCEAC4" w14:textId="77777777" w:rsidR="001165DA" w:rsidRPr="00856B8C" w:rsidRDefault="001165DA" w:rsidP="001165DA">
      <w:pPr>
        <w:pStyle w:val="PlainText"/>
      </w:pPr>
      <w:r w:rsidRPr="00856B8C">
        <w:t>END;</w:t>
      </w:r>
    </w:p>
    <w:p w14:paraId="41572949" w14:textId="77777777" w:rsidR="001165DA" w:rsidRPr="00856B8C" w:rsidRDefault="001165DA" w:rsidP="001165DA">
      <w:pPr>
        <w:pStyle w:val="PlainText"/>
      </w:pPr>
    </w:p>
    <w:p w14:paraId="468E3EF8" w14:textId="77777777" w:rsidR="001165DA" w:rsidRDefault="001165DA" w:rsidP="00F264AF">
      <w:pPr>
        <w:pStyle w:val="PlainText"/>
      </w:pPr>
    </w:p>
    <w:p w14:paraId="6A70158E" w14:textId="77777777" w:rsidR="001165DA" w:rsidRDefault="001165DA" w:rsidP="00F264AF">
      <w:pPr>
        <w:pStyle w:val="PlainText"/>
      </w:pPr>
    </w:p>
    <w:p w14:paraId="68F7D78D" w14:textId="77777777" w:rsidR="001165DA" w:rsidRDefault="001165DA" w:rsidP="00F264AF">
      <w:pPr>
        <w:pStyle w:val="PlainText"/>
      </w:pPr>
    </w:p>
    <w:p w14:paraId="07153CCE" w14:textId="77777777" w:rsidR="001165DA" w:rsidRDefault="001165DA" w:rsidP="00F264AF">
      <w:pPr>
        <w:pStyle w:val="PlainText"/>
      </w:pPr>
    </w:p>
    <w:p w14:paraId="54CA529F" w14:textId="77777777" w:rsidR="001165DA" w:rsidRDefault="001165DA" w:rsidP="00F264AF">
      <w:pPr>
        <w:pStyle w:val="PlainText"/>
      </w:pPr>
    </w:p>
    <w:p w14:paraId="70D088E8" w14:textId="77777777" w:rsidR="001165DA" w:rsidRDefault="001165DA" w:rsidP="00F264AF">
      <w:pPr>
        <w:pStyle w:val="PlainText"/>
      </w:pPr>
    </w:p>
    <w:p w14:paraId="0B2122BF" w14:textId="77777777" w:rsidR="001165DA" w:rsidRDefault="001165DA" w:rsidP="00F264AF">
      <w:pPr>
        <w:pStyle w:val="PlainText"/>
      </w:pPr>
    </w:p>
    <w:p w14:paraId="113EB39C" w14:textId="77777777" w:rsidR="001165DA" w:rsidRDefault="001165DA" w:rsidP="00F264AF">
      <w:pPr>
        <w:pStyle w:val="PlainText"/>
      </w:pPr>
    </w:p>
    <w:p w14:paraId="2D7D2052" w14:textId="77777777" w:rsidR="001165DA" w:rsidRPr="004056F6" w:rsidRDefault="001165DA" w:rsidP="00F264AF">
      <w:pPr>
        <w:pStyle w:val="PlainText"/>
      </w:pPr>
    </w:p>
    <w:p w14:paraId="363A6869" w14:textId="77777777" w:rsidR="00074F46" w:rsidRDefault="00074F46" w:rsidP="000A70B9">
      <w:pPr>
        <w:pStyle w:val="PlainText"/>
      </w:pPr>
    </w:p>
    <w:p w14:paraId="45D16945" w14:textId="77777777" w:rsidR="00C5775B" w:rsidRDefault="00C5775B" w:rsidP="000A70B9">
      <w:pPr>
        <w:pStyle w:val="PlainText"/>
      </w:pPr>
    </w:p>
    <w:p w14:paraId="0DC05FA6" w14:textId="18403597" w:rsidR="00C5775B" w:rsidRPr="001165DA" w:rsidRDefault="001165DA" w:rsidP="000A70B9">
      <w:pPr>
        <w:pStyle w:val="PlainText"/>
        <w:rPr>
          <w:b/>
        </w:rPr>
      </w:pPr>
      <w:r w:rsidRPr="001165DA">
        <w:rPr>
          <w:b/>
        </w:rPr>
        <w:t>rps3</w:t>
      </w:r>
    </w:p>
    <w:p w14:paraId="6A7DCF2E" w14:textId="77777777" w:rsidR="001165DA" w:rsidRDefault="001165DA" w:rsidP="000A70B9">
      <w:pPr>
        <w:pStyle w:val="PlainText"/>
      </w:pPr>
    </w:p>
    <w:p w14:paraId="156C6886" w14:textId="77777777" w:rsidR="001165DA" w:rsidRPr="0053367D" w:rsidRDefault="001165DA" w:rsidP="001165DA">
      <w:pPr>
        <w:pStyle w:val="PlainText"/>
      </w:pPr>
      <w:r w:rsidRPr="0053367D">
        <w:t xml:space="preserve">#NEXUS </w:t>
      </w:r>
    </w:p>
    <w:p w14:paraId="7AF28882" w14:textId="77777777" w:rsidR="001165DA" w:rsidRPr="0053367D" w:rsidRDefault="001165DA" w:rsidP="001165DA">
      <w:pPr>
        <w:pStyle w:val="PlainText"/>
      </w:pPr>
      <w:r w:rsidRPr="0053367D">
        <w:t>[MacClade 4.05 registered to Yin-Long Qiu Lab, EEB, University of Michigan]</w:t>
      </w:r>
    </w:p>
    <w:p w14:paraId="456BED65" w14:textId="77777777" w:rsidR="001165DA" w:rsidRPr="0053367D" w:rsidRDefault="001165DA" w:rsidP="001165DA">
      <w:pPr>
        <w:pStyle w:val="PlainText"/>
      </w:pPr>
    </w:p>
    <w:p w14:paraId="587F136E" w14:textId="77777777" w:rsidR="001165DA" w:rsidRPr="0053367D" w:rsidRDefault="001165DA" w:rsidP="001165DA">
      <w:pPr>
        <w:pStyle w:val="PlainText"/>
      </w:pPr>
    </w:p>
    <w:p w14:paraId="1E1957B4" w14:textId="77777777" w:rsidR="001165DA" w:rsidRPr="0053367D" w:rsidRDefault="001165DA" w:rsidP="001165DA">
      <w:pPr>
        <w:pStyle w:val="PlainText"/>
      </w:pPr>
      <w:r w:rsidRPr="0053367D">
        <w:t>BEGIN DATA;</w:t>
      </w:r>
    </w:p>
    <w:p w14:paraId="4D4647B7" w14:textId="77777777" w:rsidR="001165DA" w:rsidRPr="0053367D" w:rsidRDefault="001165DA" w:rsidP="001165DA">
      <w:pPr>
        <w:pStyle w:val="PlainText"/>
      </w:pPr>
      <w:r w:rsidRPr="0053367D">
        <w:tab/>
        <w:t>DIMENSIONS  NTAX=10 NCHAR=1993;</w:t>
      </w:r>
    </w:p>
    <w:p w14:paraId="1C3A2195" w14:textId="77777777" w:rsidR="001165DA" w:rsidRPr="0053367D" w:rsidRDefault="001165DA" w:rsidP="001165DA">
      <w:pPr>
        <w:pStyle w:val="PlainText"/>
      </w:pPr>
      <w:r w:rsidRPr="0053367D">
        <w:tab/>
        <w:t>FORMAT DATATYPE=DNA  MISSING=? GAP=-  MATCHCHAR=.  INTERLEAVE ;</w:t>
      </w:r>
    </w:p>
    <w:p w14:paraId="7D270C65" w14:textId="77777777" w:rsidR="001165DA" w:rsidRPr="0053367D" w:rsidRDefault="001165DA" w:rsidP="001165DA">
      <w:pPr>
        <w:pStyle w:val="PlainText"/>
      </w:pPr>
      <w:r w:rsidRPr="0053367D">
        <w:t>MATRIX</w:t>
      </w:r>
    </w:p>
    <w:p w14:paraId="5E137287" w14:textId="77777777" w:rsidR="001165DA" w:rsidRPr="0053367D" w:rsidRDefault="001165DA" w:rsidP="001165DA">
      <w:pPr>
        <w:pStyle w:val="PlainText"/>
      </w:pPr>
    </w:p>
    <w:p w14:paraId="2B1D9E5A" w14:textId="77777777" w:rsidR="001165DA" w:rsidRPr="0053367D" w:rsidRDefault="001165DA" w:rsidP="001165DA">
      <w:pPr>
        <w:pStyle w:val="PlainText"/>
      </w:pPr>
      <w:r w:rsidRPr="0053367D">
        <w:t>[                                       10        20        30        40        50]</w:t>
      </w:r>
    </w:p>
    <w:p w14:paraId="2A50BF75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76CDC065" w14:textId="77777777" w:rsidR="001165DA" w:rsidRPr="0053367D" w:rsidRDefault="001165DA" w:rsidP="001165DA">
      <w:pPr>
        <w:pStyle w:val="PlainText"/>
      </w:pPr>
    </w:p>
    <w:p w14:paraId="4E5ADB2D" w14:textId="77777777" w:rsidR="001165DA" w:rsidRPr="0053367D" w:rsidRDefault="001165DA" w:rsidP="001165DA">
      <w:pPr>
        <w:pStyle w:val="PlainText"/>
      </w:pPr>
      <w:r w:rsidRPr="0053367D">
        <w:t>Huperzia_rps3                  ATGGCACAAAAAGTAAATCCGATTTCAGTCAGACTCAATCTTAATCGTAG   [50]</w:t>
      </w:r>
    </w:p>
    <w:p w14:paraId="0E972A30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0]</w:t>
      </w:r>
    </w:p>
    <w:p w14:paraId="583A28EF" w14:textId="77777777" w:rsidR="001165DA" w:rsidRPr="0053367D" w:rsidRDefault="001165DA" w:rsidP="001165DA">
      <w:pPr>
        <w:pStyle w:val="PlainText"/>
      </w:pPr>
      <w:r w:rsidRPr="0053367D">
        <w:t>Isoetes_HQ616415               ..........................G........T...T..........   [50]</w:t>
      </w:r>
    </w:p>
    <w:p w14:paraId="4A414D30" w14:textId="77777777" w:rsidR="001165DA" w:rsidRPr="0053367D" w:rsidRDefault="001165DA" w:rsidP="001165DA">
      <w:pPr>
        <w:pStyle w:val="PlainText"/>
      </w:pPr>
      <w:r w:rsidRPr="0053367D">
        <w:t>Zea_perennis                   .......G.....G......A.....G..A.....TG....G........   [50]</w:t>
      </w:r>
    </w:p>
    <w:p w14:paraId="463B07A6" w14:textId="77777777" w:rsidR="001165DA" w:rsidRPr="0053367D" w:rsidRDefault="001165DA" w:rsidP="001165DA">
      <w:pPr>
        <w:pStyle w:val="PlainText"/>
      </w:pPr>
      <w:r w:rsidRPr="0053367D">
        <w:t>Brassica_napus                 .......G.....G............G..A.....TGGAAAA........   [50]</w:t>
      </w:r>
    </w:p>
    <w:p w14:paraId="61A143A5" w14:textId="77777777" w:rsidR="001165DA" w:rsidRPr="0053367D" w:rsidRDefault="001165DA" w:rsidP="001165DA">
      <w:pPr>
        <w:pStyle w:val="PlainText"/>
      </w:pPr>
      <w:r w:rsidRPr="0053367D">
        <w:t>Cycas                          .......G.G....C....................T....CG........   [50]</w:t>
      </w:r>
    </w:p>
    <w:p w14:paraId="02ACF0B4" w14:textId="77777777" w:rsidR="001165DA" w:rsidRPr="0053367D" w:rsidRDefault="001165DA" w:rsidP="001165DA">
      <w:pPr>
        <w:pStyle w:val="PlainText"/>
      </w:pPr>
      <w:r w:rsidRPr="0053367D">
        <w:t>Anomodon                       .....G......A......................G.....G........   [50]</w:t>
      </w:r>
    </w:p>
    <w:p w14:paraId="3F9AE21D" w14:textId="77777777" w:rsidR="001165DA" w:rsidRPr="0053367D" w:rsidRDefault="001165DA" w:rsidP="001165DA">
      <w:pPr>
        <w:pStyle w:val="PlainText"/>
      </w:pPr>
      <w:r w:rsidRPr="0053367D">
        <w:t>Physcomitrella                 .....G......A....................T.G.....G........   [50]</w:t>
      </w:r>
    </w:p>
    <w:p w14:paraId="33E13945" w14:textId="77777777" w:rsidR="001165DA" w:rsidRPr="0053367D" w:rsidRDefault="001165DA" w:rsidP="001165DA">
      <w:pPr>
        <w:pStyle w:val="PlainText"/>
      </w:pPr>
      <w:r w:rsidRPr="0053367D">
        <w:t>Treubia                        ..............C..........................G........   [50]</w:t>
      </w:r>
    </w:p>
    <w:p w14:paraId="625EE887" w14:textId="77777777" w:rsidR="001165DA" w:rsidRPr="0053367D" w:rsidRDefault="001165DA" w:rsidP="001165DA">
      <w:pPr>
        <w:pStyle w:val="PlainText"/>
      </w:pPr>
      <w:r w:rsidRPr="0053367D">
        <w:t>Marchantia                     .........................................G........   [50]</w:t>
      </w:r>
    </w:p>
    <w:p w14:paraId="6E0B626D" w14:textId="77777777" w:rsidR="001165DA" w:rsidRPr="0053367D" w:rsidRDefault="001165DA" w:rsidP="001165DA">
      <w:pPr>
        <w:pStyle w:val="PlainText"/>
      </w:pPr>
    </w:p>
    <w:p w14:paraId="45CBD234" w14:textId="77777777" w:rsidR="001165DA" w:rsidRPr="0053367D" w:rsidRDefault="001165DA" w:rsidP="001165DA">
      <w:pPr>
        <w:pStyle w:val="PlainText"/>
      </w:pPr>
      <w:r w:rsidRPr="0053367D">
        <w:t>[                                       60        70        80        90        100]</w:t>
      </w:r>
    </w:p>
    <w:p w14:paraId="374BF03B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774BCB04" w14:textId="77777777" w:rsidR="001165DA" w:rsidRPr="0053367D" w:rsidRDefault="001165DA" w:rsidP="001165DA">
      <w:pPr>
        <w:pStyle w:val="PlainText"/>
      </w:pPr>
    </w:p>
    <w:p w14:paraId="31B85283" w14:textId="77777777" w:rsidR="001165DA" w:rsidRPr="0053367D" w:rsidRDefault="001165DA" w:rsidP="001165DA">
      <w:pPr>
        <w:pStyle w:val="PlainText"/>
      </w:pPr>
      <w:r w:rsidRPr="0053367D">
        <w:t>Huperzia_rps3                  CTCAGATTCAAGTTGGTTTAGTGATTATTATTATGGAAAATTGTTGTA--   [98]</w:t>
      </w:r>
    </w:p>
    <w:p w14:paraId="07424163" w14:textId="77777777" w:rsidR="001165DA" w:rsidRPr="0053367D" w:rsidRDefault="001165DA" w:rsidP="001165DA">
      <w:pPr>
        <w:pStyle w:val="PlainText"/>
      </w:pPr>
      <w:r w:rsidRPr="0053367D">
        <w:t>Huperzia_rps3_298955_299087    -------------------------........C.......C..G...AC   [25]</w:t>
      </w:r>
    </w:p>
    <w:p w14:paraId="13D3259F" w14:textId="77777777" w:rsidR="001165DA" w:rsidRPr="0053367D" w:rsidRDefault="001165DA" w:rsidP="001165DA">
      <w:pPr>
        <w:pStyle w:val="PlainText"/>
      </w:pPr>
      <w:r w:rsidRPr="0053367D">
        <w:t>Isoetes_HQ616415               T.......T.G.....................T...............--   [98]</w:t>
      </w:r>
    </w:p>
    <w:p w14:paraId="2656F026" w14:textId="77777777" w:rsidR="001165DA" w:rsidRPr="0053367D" w:rsidRDefault="001165DA" w:rsidP="001165DA">
      <w:pPr>
        <w:pStyle w:val="PlainText"/>
      </w:pPr>
      <w:r w:rsidRPr="0053367D">
        <w:t>Zea_perennis                   T......C.....C....C.................T....CA.....--   [98]</w:t>
      </w:r>
    </w:p>
    <w:p w14:paraId="70479BCC" w14:textId="77777777" w:rsidR="001165DA" w:rsidRPr="0053367D" w:rsidRDefault="001165DA" w:rsidP="001165DA">
      <w:pPr>
        <w:pStyle w:val="PlainText"/>
      </w:pPr>
      <w:r w:rsidRPr="0053367D">
        <w:t>Brassica_napus                 T............C....C.....G...........T.....TG....--   [98]</w:t>
      </w:r>
    </w:p>
    <w:p w14:paraId="0630D195" w14:textId="77777777" w:rsidR="001165DA" w:rsidRPr="0053367D" w:rsidRDefault="001165DA" w:rsidP="001165DA">
      <w:pPr>
        <w:pStyle w:val="PlainText"/>
      </w:pPr>
      <w:r w:rsidRPr="0053367D">
        <w:t>Cycas                          T......C.....C...CC............C....G......G....--   [98]</w:t>
      </w:r>
    </w:p>
    <w:p w14:paraId="19E4E6F8" w14:textId="77777777" w:rsidR="001165DA" w:rsidRPr="0053367D" w:rsidRDefault="001165DA" w:rsidP="001165DA">
      <w:pPr>
        <w:pStyle w:val="PlainText"/>
      </w:pPr>
      <w:r w:rsidRPr="0053367D">
        <w:t>Anomodon                       T...............................................--   [98]</w:t>
      </w:r>
    </w:p>
    <w:p w14:paraId="7D7D8784" w14:textId="77777777" w:rsidR="001165DA" w:rsidRPr="0053367D" w:rsidRDefault="001165DA" w:rsidP="001165DA">
      <w:pPr>
        <w:pStyle w:val="PlainText"/>
      </w:pPr>
      <w:r w:rsidRPr="0053367D">
        <w:t>Physcomitrella                 T...............................................--   [98]</w:t>
      </w:r>
    </w:p>
    <w:p w14:paraId="53C4C179" w14:textId="77777777" w:rsidR="001165DA" w:rsidRPr="0053367D" w:rsidRDefault="001165DA" w:rsidP="001165DA">
      <w:pPr>
        <w:pStyle w:val="PlainText"/>
      </w:pPr>
      <w:r w:rsidRPr="0053367D">
        <w:t>Treubia                        T........C......................................--   [98]</w:t>
      </w:r>
    </w:p>
    <w:p w14:paraId="3E3F15CD" w14:textId="77777777" w:rsidR="001165DA" w:rsidRPr="0053367D" w:rsidRDefault="001165DA" w:rsidP="001165DA">
      <w:pPr>
        <w:pStyle w:val="PlainText"/>
      </w:pPr>
      <w:r w:rsidRPr="0053367D">
        <w:t>Marchantia                     T........C......................................--   [98]</w:t>
      </w:r>
    </w:p>
    <w:p w14:paraId="153420F5" w14:textId="77777777" w:rsidR="001165DA" w:rsidRPr="0053367D" w:rsidRDefault="001165DA" w:rsidP="001165DA">
      <w:pPr>
        <w:pStyle w:val="PlainText"/>
      </w:pPr>
    </w:p>
    <w:p w14:paraId="0BE1156C" w14:textId="77777777" w:rsidR="001165DA" w:rsidRPr="0053367D" w:rsidRDefault="001165DA" w:rsidP="001165DA">
      <w:pPr>
        <w:pStyle w:val="PlainText"/>
      </w:pPr>
      <w:r w:rsidRPr="0053367D">
        <w:t>[                                       110       120       130       140       150]</w:t>
      </w:r>
    </w:p>
    <w:p w14:paraId="54FF8F79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6B2FFA7C" w14:textId="77777777" w:rsidR="001165DA" w:rsidRPr="0053367D" w:rsidRDefault="001165DA" w:rsidP="001165DA">
      <w:pPr>
        <w:pStyle w:val="PlainText"/>
      </w:pPr>
    </w:p>
    <w:p w14:paraId="2AA9459C" w14:textId="77777777" w:rsidR="001165DA" w:rsidRPr="0053367D" w:rsidRDefault="001165DA" w:rsidP="001165DA">
      <w:pPr>
        <w:pStyle w:val="PlainText"/>
      </w:pPr>
      <w:r w:rsidRPr="0053367D">
        <w:t>Huperzia_rps3                  ---TCAAGATGTAAATTTTAGAGATTATTCTGCTTC------AATACGTC   [139]</w:t>
      </w:r>
    </w:p>
    <w:p w14:paraId="3AE02E24" w14:textId="77777777" w:rsidR="001165DA" w:rsidRPr="0053367D" w:rsidRDefault="001165DA" w:rsidP="001165DA">
      <w:pPr>
        <w:pStyle w:val="PlainText"/>
      </w:pPr>
      <w:r w:rsidRPr="0053367D">
        <w:t>Huperzia_rps3_298955_299087    CAC............A..G.T.A.......CAG...CGTAAT........   [75]</w:t>
      </w:r>
    </w:p>
    <w:p w14:paraId="4556E4F5" w14:textId="77777777" w:rsidR="001165DA" w:rsidRPr="0053367D" w:rsidRDefault="001165DA" w:rsidP="001165DA">
      <w:pPr>
        <w:pStyle w:val="PlainText"/>
      </w:pPr>
      <w:r w:rsidRPr="0053367D">
        <w:t>Isoetes_HQ616415               ---.......T.T...C.G..........T..G...------G.......   [139]</w:t>
      </w:r>
    </w:p>
    <w:p w14:paraId="319A6897" w14:textId="77777777" w:rsidR="001165DA" w:rsidRPr="0053367D" w:rsidRDefault="001165DA" w:rsidP="001165DA">
      <w:pPr>
        <w:pStyle w:val="PlainText"/>
      </w:pPr>
      <w:r w:rsidRPr="0053367D">
        <w:t>Zea_perennis                   ---.........C...C.....TC.....TCAG...------G.......   [139]</w:t>
      </w:r>
    </w:p>
    <w:p w14:paraId="0BAB3DAE" w14:textId="77777777" w:rsidR="001165DA" w:rsidRPr="0053367D" w:rsidRDefault="001165DA" w:rsidP="001165DA">
      <w:pPr>
        <w:pStyle w:val="PlainText"/>
      </w:pPr>
      <w:r w:rsidRPr="0053367D">
        <w:t>Brassica_napus                 ---.........C...C.G...TC.....TC.G...------G.......   [139]</w:t>
      </w:r>
    </w:p>
    <w:p w14:paraId="4369E100" w14:textId="77777777" w:rsidR="001165DA" w:rsidRPr="0053367D" w:rsidRDefault="001165DA" w:rsidP="001165DA">
      <w:pPr>
        <w:pStyle w:val="PlainText"/>
      </w:pPr>
      <w:r w:rsidRPr="0053367D">
        <w:t>Cycas                          ---.........C...C............TC.G...------........   [139]</w:t>
      </w:r>
    </w:p>
    <w:p w14:paraId="4FE99DF5" w14:textId="77777777" w:rsidR="001165DA" w:rsidRPr="0053367D" w:rsidRDefault="001165DA" w:rsidP="001165DA">
      <w:pPr>
        <w:pStyle w:val="PlainText"/>
      </w:pPr>
      <w:r w:rsidRPr="0053367D">
        <w:t>Anomodon                       ---........................C.T..A..T------........   [139]</w:t>
      </w:r>
    </w:p>
    <w:p w14:paraId="505D9B7E" w14:textId="77777777" w:rsidR="001165DA" w:rsidRPr="0053367D" w:rsidRDefault="001165DA" w:rsidP="001165DA">
      <w:pPr>
        <w:pStyle w:val="PlainText"/>
      </w:pPr>
      <w:r w:rsidRPr="0053367D">
        <w:t>Physcomitrella                 ---........................C.T..A..T------........   [139]</w:t>
      </w:r>
    </w:p>
    <w:p w14:paraId="3223024C" w14:textId="77777777" w:rsidR="001165DA" w:rsidRPr="0053367D" w:rsidRDefault="001165DA" w:rsidP="001165DA">
      <w:pPr>
        <w:pStyle w:val="PlainText"/>
      </w:pPr>
      <w:r w:rsidRPr="0053367D">
        <w:t>Treubia                        ---.......T..................TC.G...------........   [139]</w:t>
      </w:r>
    </w:p>
    <w:p w14:paraId="041BE911" w14:textId="77777777" w:rsidR="001165DA" w:rsidRPr="0053367D" w:rsidRDefault="001165DA" w:rsidP="001165DA">
      <w:pPr>
        <w:pStyle w:val="PlainText"/>
      </w:pPr>
      <w:r w:rsidRPr="0053367D">
        <w:t>Marchantia                     ---.......T..................T..G...------........   [139]</w:t>
      </w:r>
    </w:p>
    <w:p w14:paraId="3DC8E148" w14:textId="77777777" w:rsidR="001165DA" w:rsidRPr="0053367D" w:rsidRDefault="001165DA" w:rsidP="001165DA">
      <w:pPr>
        <w:pStyle w:val="PlainText"/>
      </w:pPr>
    </w:p>
    <w:p w14:paraId="5E775228" w14:textId="77777777" w:rsidR="001165DA" w:rsidRPr="0053367D" w:rsidRDefault="001165DA" w:rsidP="001165DA">
      <w:pPr>
        <w:pStyle w:val="PlainText"/>
      </w:pPr>
      <w:r w:rsidRPr="0053367D">
        <w:t>[                                       160       170       180       190       200]</w:t>
      </w:r>
    </w:p>
    <w:p w14:paraId="2297C1EB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32F711BD" w14:textId="77777777" w:rsidR="001165DA" w:rsidRPr="0053367D" w:rsidRDefault="001165DA" w:rsidP="001165DA">
      <w:pPr>
        <w:pStyle w:val="PlainText"/>
      </w:pPr>
    </w:p>
    <w:p w14:paraId="4B70506F" w14:textId="77777777" w:rsidR="001165DA" w:rsidRPr="0053367D" w:rsidRDefault="001165DA" w:rsidP="001165DA">
      <w:pPr>
        <w:pStyle w:val="PlainText"/>
      </w:pPr>
      <w:r w:rsidRPr="0053367D">
        <w:t>Huperzia_rps3                  CACCTAGGCGAAACAAGTTTGGCTTCCGTCTCGGTAGATGTATTATTCAT   [189]</w:t>
      </w:r>
    </w:p>
    <w:p w14:paraId="2ECA84D2" w14:textId="77777777" w:rsidR="001165DA" w:rsidRPr="0053367D" w:rsidRDefault="001165DA" w:rsidP="001165DA">
      <w:pPr>
        <w:pStyle w:val="PlainText"/>
      </w:pPr>
      <w:r w:rsidRPr="0053367D">
        <w:t>Huperzia_rps3_298955_299087    ....C.C.G..C.A.C.........T.....T.T................   [125]</w:t>
      </w:r>
    </w:p>
    <w:p w14:paraId="2A56459B" w14:textId="77777777" w:rsidR="001165DA" w:rsidRPr="0053367D" w:rsidRDefault="001165DA" w:rsidP="001165DA">
      <w:pPr>
        <w:pStyle w:val="PlainText"/>
      </w:pPr>
      <w:r w:rsidRPr="0053367D">
        <w:t>Isoetes_HQ616415               ....A.....G............C.T.....T.....G............   [189]</w:t>
      </w:r>
    </w:p>
    <w:p w14:paraId="4AB91291" w14:textId="77777777" w:rsidR="001165DA" w:rsidRPr="0053367D" w:rsidRDefault="001165DA" w:rsidP="001165DA">
      <w:pPr>
        <w:pStyle w:val="PlainText"/>
      </w:pPr>
      <w:r w:rsidRPr="0053367D">
        <w:t>Zea_perennis                   ......C.A..CT..CC........T...........G..........TA   [189]</w:t>
      </w:r>
    </w:p>
    <w:p w14:paraId="390A148D" w14:textId="77777777" w:rsidR="001165DA" w:rsidRPr="0053367D" w:rsidRDefault="001165DA" w:rsidP="001165DA">
      <w:pPr>
        <w:pStyle w:val="PlainText"/>
      </w:pPr>
      <w:r w:rsidRPr="0053367D">
        <w:t>Brassica_napus                 ......C.A..CT..CC........T...........G......C...TA   [189]</w:t>
      </w:r>
    </w:p>
    <w:p w14:paraId="52C330D3" w14:textId="77777777" w:rsidR="001165DA" w:rsidRPr="0053367D" w:rsidRDefault="001165DA" w:rsidP="001165DA">
      <w:pPr>
        <w:pStyle w:val="PlainText"/>
      </w:pPr>
      <w:r w:rsidRPr="0053367D">
        <w:t>Cycas                          ......C.A....A.CC........T...........G............   [189]</w:t>
      </w:r>
    </w:p>
    <w:p w14:paraId="2534F30F" w14:textId="77777777" w:rsidR="001165DA" w:rsidRPr="0053367D" w:rsidRDefault="001165DA" w:rsidP="001165DA">
      <w:pPr>
        <w:pStyle w:val="PlainText"/>
      </w:pPr>
      <w:r w:rsidRPr="0053367D">
        <w:t>Anomodon                       ......C.G....A.C.........T..........AG.T..........   [189]</w:t>
      </w:r>
    </w:p>
    <w:p w14:paraId="7B5D4935" w14:textId="77777777" w:rsidR="001165DA" w:rsidRPr="0053367D" w:rsidRDefault="001165DA" w:rsidP="001165DA">
      <w:pPr>
        <w:pStyle w:val="PlainText"/>
      </w:pPr>
      <w:r w:rsidRPr="0053367D">
        <w:t>Physcomitrella                 ......C.G....A.C.........T..........AG.T..........   [189]</w:t>
      </w:r>
    </w:p>
    <w:p w14:paraId="44CE7063" w14:textId="77777777" w:rsidR="001165DA" w:rsidRPr="0053367D" w:rsidRDefault="001165DA" w:rsidP="001165DA">
      <w:pPr>
        <w:pStyle w:val="PlainText"/>
      </w:pPr>
      <w:r w:rsidRPr="0053367D">
        <w:t>Treubia                        ......C.G......C.........T...........G............   [189]</w:t>
      </w:r>
    </w:p>
    <w:p w14:paraId="3EBA62CD" w14:textId="77777777" w:rsidR="001165DA" w:rsidRPr="0053367D" w:rsidRDefault="001165DA" w:rsidP="001165DA">
      <w:pPr>
        <w:pStyle w:val="PlainText"/>
      </w:pPr>
      <w:r w:rsidRPr="0053367D">
        <w:t>Marchantia                     ......C.G......C.........T...........G............   [189]</w:t>
      </w:r>
    </w:p>
    <w:p w14:paraId="0F6D2E57" w14:textId="77777777" w:rsidR="001165DA" w:rsidRPr="0053367D" w:rsidRDefault="001165DA" w:rsidP="001165DA">
      <w:pPr>
        <w:pStyle w:val="PlainText"/>
      </w:pPr>
    </w:p>
    <w:p w14:paraId="6A97673E" w14:textId="77777777" w:rsidR="001165DA" w:rsidRPr="0053367D" w:rsidRDefault="001165DA" w:rsidP="001165DA">
      <w:pPr>
        <w:pStyle w:val="PlainText"/>
      </w:pPr>
      <w:r w:rsidRPr="0053367D">
        <w:t>[                                       210       220       230       240       250]</w:t>
      </w:r>
    </w:p>
    <w:p w14:paraId="4D6092BC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0CEA0EA4" w14:textId="77777777" w:rsidR="001165DA" w:rsidRPr="0053367D" w:rsidRDefault="001165DA" w:rsidP="001165DA">
      <w:pPr>
        <w:pStyle w:val="PlainText"/>
      </w:pPr>
    </w:p>
    <w:p w14:paraId="0A4062FA" w14:textId="77777777" w:rsidR="001165DA" w:rsidRPr="0053367D" w:rsidRDefault="001165DA" w:rsidP="001165DA">
      <w:pPr>
        <w:pStyle w:val="PlainText"/>
      </w:pPr>
      <w:r w:rsidRPr="0053367D">
        <w:t>Huperzia_rps3                  CATTCTCCTAAAAGGACATTTATTCATGTATTTTATCTGGGTCGACA---   [236]</w:t>
      </w:r>
    </w:p>
    <w:p w14:paraId="6321C98A" w14:textId="77777777" w:rsidR="001165DA" w:rsidRPr="0053367D" w:rsidRDefault="001165DA" w:rsidP="001165DA">
      <w:pPr>
        <w:pStyle w:val="PlainText"/>
      </w:pPr>
      <w:r w:rsidRPr="0053367D">
        <w:t>Huperzia_rps3_298955_299087    ....TC.T------------------------------------------   [133]</w:t>
      </w:r>
    </w:p>
    <w:p w14:paraId="223DA03B" w14:textId="77777777" w:rsidR="001165DA" w:rsidRPr="0053367D" w:rsidRDefault="001165DA" w:rsidP="001165DA">
      <w:pPr>
        <w:pStyle w:val="PlainText"/>
      </w:pPr>
      <w:r w:rsidRPr="0053367D">
        <w:t>Isoetes_HQ616415               ....T.A.............C......T...A.CT.....A....A.---   [236]</w:t>
      </w:r>
    </w:p>
    <w:p w14:paraId="3138BCE5" w14:textId="77777777" w:rsidR="001165DA" w:rsidRPr="0053367D" w:rsidRDefault="001165DA" w:rsidP="001165DA">
      <w:pPr>
        <w:pStyle w:val="PlainText"/>
      </w:pPr>
      <w:r w:rsidRPr="0053367D">
        <w:t>Zea_perennis                   ....T...C...........C......T.C...CT..CCC......CACT   [239]</w:t>
      </w:r>
    </w:p>
    <w:p w14:paraId="68B35F47" w14:textId="77777777" w:rsidR="001165DA" w:rsidRPr="0053367D" w:rsidRDefault="001165DA" w:rsidP="001165DA">
      <w:pPr>
        <w:pStyle w:val="PlainText"/>
      </w:pPr>
      <w:r w:rsidRPr="0053367D">
        <w:t>Brassica_napus                 ....T.........A.....C......T.C...CT..CCC......CACG   [239]</w:t>
      </w:r>
    </w:p>
    <w:p w14:paraId="445B0893" w14:textId="77777777" w:rsidR="001165DA" w:rsidRPr="0053367D" w:rsidRDefault="001165DA" w:rsidP="001165DA">
      <w:pPr>
        <w:pStyle w:val="PlainText"/>
      </w:pPr>
      <w:r w:rsidRPr="0053367D">
        <w:t>Cycas                          ....T.A.C...........C......T...C.CT..CCC......CACG   [239]</w:t>
      </w:r>
    </w:p>
    <w:p w14:paraId="7364CAD0" w14:textId="77777777" w:rsidR="001165DA" w:rsidRPr="0053367D" w:rsidRDefault="001165DA" w:rsidP="001165DA">
      <w:pPr>
        <w:pStyle w:val="PlainText"/>
      </w:pPr>
      <w:r w:rsidRPr="0053367D">
        <w:t>Anomodon                       ....T...C...........C.....C..C....T.T...A.....----   [235]</w:t>
      </w:r>
    </w:p>
    <w:p w14:paraId="7CC57E7A" w14:textId="77777777" w:rsidR="001165DA" w:rsidRPr="0053367D" w:rsidRDefault="001165DA" w:rsidP="001165DA">
      <w:pPr>
        <w:pStyle w:val="PlainText"/>
      </w:pPr>
      <w:r w:rsidRPr="0053367D">
        <w:t>Physcomitrella                 ....T...............C.....C.......T.....A.....----   [235]</w:t>
      </w:r>
    </w:p>
    <w:p w14:paraId="3F920455" w14:textId="77777777" w:rsidR="001165DA" w:rsidRPr="0053367D" w:rsidRDefault="001165DA" w:rsidP="001165DA">
      <w:pPr>
        <w:pStyle w:val="PlainText"/>
      </w:pPr>
      <w:r w:rsidRPr="0053367D">
        <w:t>Treubia                        ....T...............C.............T.....A.....----   [235]</w:t>
      </w:r>
    </w:p>
    <w:p w14:paraId="5FBD0E03" w14:textId="77777777" w:rsidR="001165DA" w:rsidRPr="0053367D" w:rsidRDefault="001165DA" w:rsidP="001165DA">
      <w:pPr>
        <w:pStyle w:val="PlainText"/>
      </w:pPr>
      <w:r w:rsidRPr="0053367D">
        <w:t>Marchantia                     ....T...............C.............T.....A.....----   [235]</w:t>
      </w:r>
    </w:p>
    <w:p w14:paraId="72CF80D3" w14:textId="77777777" w:rsidR="001165DA" w:rsidRPr="0053367D" w:rsidRDefault="001165DA" w:rsidP="001165DA">
      <w:pPr>
        <w:pStyle w:val="PlainText"/>
      </w:pPr>
    </w:p>
    <w:p w14:paraId="1D8E0289" w14:textId="77777777" w:rsidR="001165DA" w:rsidRPr="0053367D" w:rsidRDefault="001165DA" w:rsidP="001165DA">
      <w:pPr>
        <w:pStyle w:val="PlainText"/>
      </w:pPr>
      <w:r w:rsidRPr="0053367D">
        <w:t>[                                       260       270       280       290       300]</w:t>
      </w:r>
    </w:p>
    <w:p w14:paraId="6C03FA30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6FA1FB05" w14:textId="77777777" w:rsidR="001165DA" w:rsidRPr="0053367D" w:rsidRDefault="001165DA" w:rsidP="001165DA">
      <w:pPr>
        <w:pStyle w:val="PlainText"/>
      </w:pPr>
    </w:p>
    <w:p w14:paraId="3427EB20" w14:textId="77777777" w:rsidR="001165DA" w:rsidRPr="0053367D" w:rsidRDefault="001165DA" w:rsidP="001165DA">
      <w:pPr>
        <w:pStyle w:val="PlainText"/>
      </w:pPr>
      <w:r w:rsidRPr="0053367D">
        <w:t>Huperzia_rps3                  ----CTACCGCCAATCAGGACCTACGGGCCTTA-----------------   [265]</w:t>
      </w:r>
    </w:p>
    <w:p w14:paraId="7A73EB49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4C16465B" w14:textId="77777777" w:rsidR="001165DA" w:rsidRPr="0053367D" w:rsidRDefault="001165DA" w:rsidP="001165DA">
      <w:pPr>
        <w:pStyle w:val="PlainText"/>
      </w:pPr>
      <w:r w:rsidRPr="0053367D">
        <w:t>Isoetes_HQ616415               ----....T..G.....A..-ACCA....T..G-----------------   [264]</w:t>
      </w:r>
    </w:p>
    <w:p w14:paraId="0D95EE33" w14:textId="77777777" w:rsidR="001165DA" w:rsidRPr="0053367D" w:rsidRDefault="001165DA" w:rsidP="001165DA">
      <w:pPr>
        <w:pStyle w:val="PlainText"/>
      </w:pPr>
      <w:r w:rsidRPr="0053367D">
        <w:t>Zea_perennis                   ACGA...AAA.G.CG.GAC.AA.CAA.A..CGGAAAGGATAAGGGCCGGT   [289]</w:t>
      </w:r>
    </w:p>
    <w:p w14:paraId="4BDFC589" w14:textId="77777777" w:rsidR="001165DA" w:rsidRPr="0053367D" w:rsidRDefault="001165DA" w:rsidP="001165DA">
      <w:pPr>
        <w:pStyle w:val="PlainText"/>
      </w:pPr>
      <w:r w:rsidRPr="0053367D">
        <w:t>Brassica_napus                 ACGA..GAAA.G.CGTGAA.AAACTA.A..CGGAAAGGAGAAGGGCCGGT   [289]</w:t>
      </w:r>
    </w:p>
    <w:p w14:paraId="62A9FCA6" w14:textId="77777777" w:rsidR="001165DA" w:rsidRPr="0053367D" w:rsidRDefault="001165DA" w:rsidP="001165DA">
      <w:pPr>
        <w:pStyle w:val="PlainText"/>
      </w:pPr>
      <w:r w:rsidRPr="0053367D">
        <w:t>Cycas                          ACGA..GAAA.G.CG.G.C.AA.CAA....CGGAAAGG------GCCGGT   [283]</w:t>
      </w:r>
    </w:p>
    <w:p w14:paraId="2E4E4B04" w14:textId="77777777" w:rsidR="001165DA" w:rsidRPr="0053367D" w:rsidRDefault="001165DA" w:rsidP="001165DA">
      <w:pPr>
        <w:pStyle w:val="PlainText"/>
      </w:pPr>
      <w:r w:rsidRPr="0053367D">
        <w:t>Anomodon                       ----T..--...G...GA...AC..A......G-----------------   [262]</w:t>
      </w:r>
    </w:p>
    <w:p w14:paraId="0CA0A2B6" w14:textId="77777777" w:rsidR="001165DA" w:rsidRPr="0053367D" w:rsidRDefault="001165DA" w:rsidP="001165DA">
      <w:pPr>
        <w:pStyle w:val="PlainText"/>
      </w:pPr>
      <w:r w:rsidRPr="0053367D">
        <w:t>Physcomitrella                 ----T..--...GG...A...AC..A......G-----------------   [262]</w:t>
      </w:r>
    </w:p>
    <w:p w14:paraId="098ED3D2" w14:textId="77777777" w:rsidR="001165DA" w:rsidRPr="0053367D" w:rsidRDefault="001165DA" w:rsidP="001165DA">
      <w:pPr>
        <w:pStyle w:val="PlainText"/>
      </w:pPr>
      <w:r w:rsidRPr="0053367D">
        <w:t>Treubia                        ----T..--........A...A.CAA......G-----------------   [262]</w:t>
      </w:r>
    </w:p>
    <w:p w14:paraId="4760DF81" w14:textId="77777777" w:rsidR="001165DA" w:rsidRPr="0053367D" w:rsidRDefault="001165DA" w:rsidP="001165DA">
      <w:pPr>
        <w:pStyle w:val="PlainText"/>
      </w:pPr>
      <w:r w:rsidRPr="0053367D">
        <w:t>Marchantia                     ----T..--........A...A.CAA......G-----------------   [262]</w:t>
      </w:r>
    </w:p>
    <w:p w14:paraId="6A6B24E3" w14:textId="77777777" w:rsidR="001165DA" w:rsidRPr="0053367D" w:rsidRDefault="001165DA" w:rsidP="001165DA">
      <w:pPr>
        <w:pStyle w:val="PlainText"/>
      </w:pPr>
    </w:p>
    <w:p w14:paraId="2B730E2E" w14:textId="77777777" w:rsidR="001165DA" w:rsidRPr="0053367D" w:rsidRDefault="001165DA" w:rsidP="001165DA">
      <w:pPr>
        <w:pStyle w:val="PlainText"/>
      </w:pPr>
      <w:r w:rsidRPr="0053367D">
        <w:t>[                                       310       320       330       340       350]</w:t>
      </w:r>
    </w:p>
    <w:p w14:paraId="77F3BBE5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5C7C4171" w14:textId="77777777" w:rsidR="001165DA" w:rsidRPr="0053367D" w:rsidRDefault="001165DA" w:rsidP="001165DA">
      <w:pPr>
        <w:pStyle w:val="PlainText"/>
      </w:pPr>
    </w:p>
    <w:p w14:paraId="25E772A1" w14:textId="77777777" w:rsidR="001165DA" w:rsidRPr="0053367D" w:rsidRDefault="001165DA" w:rsidP="001165DA">
      <w:pPr>
        <w:pStyle w:val="PlainText"/>
      </w:pPr>
      <w:r w:rsidRPr="0053367D">
        <w:t>Huperzia_rps3                  ---GGGC---AAAAAAATAT---AAGTTGACCAGGCGTATTGA------C   [300]</w:t>
      </w:r>
    </w:p>
    <w:p w14:paraId="3B255784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229B324E" w14:textId="77777777" w:rsidR="001165DA" w:rsidRPr="0053367D" w:rsidRDefault="001165DA" w:rsidP="001165DA">
      <w:pPr>
        <w:pStyle w:val="PlainText"/>
      </w:pPr>
      <w:r w:rsidRPr="0053367D">
        <w:t>Isoetes_HQ616415               ---..C.---TCCTC.G..G--------.GT..A---.G.CCG------T   [291]</w:t>
      </w:r>
    </w:p>
    <w:p w14:paraId="36E59B86" w14:textId="77777777" w:rsidR="001165DA" w:rsidRPr="0053367D" w:rsidRDefault="001165DA" w:rsidP="001165DA">
      <w:pPr>
        <w:pStyle w:val="PlainText"/>
      </w:pPr>
      <w:r w:rsidRPr="0053367D">
        <w:t>Zea_perennis                   GGT....---.TTTGGGA.AGTCGG.CC..T.G..T..C..C.TTCAAG.   [336]</w:t>
      </w:r>
    </w:p>
    <w:p w14:paraId="218C3E92" w14:textId="77777777" w:rsidR="001165DA" w:rsidRPr="0053367D" w:rsidRDefault="001165DA" w:rsidP="001165DA">
      <w:pPr>
        <w:pStyle w:val="PlainText"/>
      </w:pPr>
      <w:r w:rsidRPr="0053367D">
        <w:t>Brassica_napus                 GGT..A.GAC.TTCGGGA.AGCCGG.CC..T.G..T..C..C------G.   [333]</w:t>
      </w:r>
    </w:p>
    <w:p w14:paraId="1C49272E" w14:textId="77777777" w:rsidR="001165DA" w:rsidRPr="0053367D" w:rsidRDefault="001165DA" w:rsidP="001165DA">
      <w:pPr>
        <w:pStyle w:val="PlainText"/>
      </w:pPr>
      <w:r w:rsidRPr="0053367D">
        <w:t>Cycas                          GGT....---.TTTGGGA.AGTC.G..C..T.G...----CCG-----A.   [321]</w:t>
      </w:r>
    </w:p>
    <w:p w14:paraId="3D70D5C5" w14:textId="77777777" w:rsidR="001165DA" w:rsidRPr="0053367D" w:rsidRDefault="001165DA" w:rsidP="001165DA">
      <w:pPr>
        <w:pStyle w:val="PlainText"/>
      </w:pPr>
      <w:r w:rsidRPr="0053367D">
        <w:t>Anomodon                       ---....---..T.C...CGGTC...C...TT...........------.   [300]</w:t>
      </w:r>
    </w:p>
    <w:p w14:paraId="2CC5BA0A" w14:textId="77777777" w:rsidR="001165DA" w:rsidRPr="0053367D" w:rsidRDefault="001165DA" w:rsidP="001165DA">
      <w:pPr>
        <w:pStyle w:val="PlainText"/>
      </w:pPr>
      <w:r w:rsidRPr="0053367D">
        <w:t>Physcomitrella                 ---....---..T.C...CGGTC...C...TT...........------.   [300]</w:t>
      </w:r>
    </w:p>
    <w:p w14:paraId="387ED272" w14:textId="77777777" w:rsidR="001165DA" w:rsidRPr="0053367D" w:rsidRDefault="001165DA" w:rsidP="001165DA">
      <w:pPr>
        <w:pStyle w:val="PlainText"/>
      </w:pPr>
      <w:r w:rsidRPr="0053367D">
        <w:t>Treubia                        ---....---..T.C...C.GTC.......TT...T.....C.------.   [300]</w:t>
      </w:r>
    </w:p>
    <w:p w14:paraId="745C3DD2" w14:textId="77777777" w:rsidR="001165DA" w:rsidRPr="0053367D" w:rsidRDefault="001165DA" w:rsidP="001165DA">
      <w:pPr>
        <w:pStyle w:val="PlainText"/>
      </w:pPr>
      <w:r w:rsidRPr="0053367D">
        <w:t>Marchantia                     ---....---..T.CC..C.GTC.......T..........A.------.   [300]</w:t>
      </w:r>
    </w:p>
    <w:p w14:paraId="11BC9C66" w14:textId="77777777" w:rsidR="001165DA" w:rsidRPr="0053367D" w:rsidRDefault="001165DA" w:rsidP="001165DA">
      <w:pPr>
        <w:pStyle w:val="PlainText"/>
      </w:pPr>
    </w:p>
    <w:p w14:paraId="0BC8B951" w14:textId="77777777" w:rsidR="001165DA" w:rsidRPr="0053367D" w:rsidRDefault="001165DA" w:rsidP="001165DA">
      <w:pPr>
        <w:pStyle w:val="PlainText"/>
      </w:pPr>
      <w:r w:rsidRPr="0053367D">
        <w:t>[                                       360       370       380       390       400]</w:t>
      </w:r>
    </w:p>
    <w:p w14:paraId="2E7A1E1C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1DE1EF2B" w14:textId="77777777" w:rsidR="001165DA" w:rsidRPr="0053367D" w:rsidRDefault="001165DA" w:rsidP="001165DA">
      <w:pPr>
        <w:pStyle w:val="PlainText"/>
      </w:pPr>
    </w:p>
    <w:p w14:paraId="7FA0F3AC" w14:textId="77777777" w:rsidR="001165DA" w:rsidRPr="0053367D" w:rsidRDefault="001165DA" w:rsidP="001165DA">
      <w:pPr>
        <w:pStyle w:val="PlainText"/>
      </w:pPr>
      <w:r w:rsidRPr="0053367D">
        <w:t>Huperzia_rps3                  GACGGTACTGATAAA-----------------------------------   [315]</w:t>
      </w:r>
    </w:p>
    <w:p w14:paraId="5CB11062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0FCE6608" w14:textId="77777777" w:rsidR="001165DA" w:rsidRPr="0053367D" w:rsidRDefault="001165DA" w:rsidP="001165DA">
      <w:pPr>
        <w:pStyle w:val="PlainText"/>
      </w:pPr>
      <w:r w:rsidRPr="0053367D">
        <w:t>Isoetes_HQ616415               ..T...CT.A----------------------------------------   [301]</w:t>
      </w:r>
    </w:p>
    <w:p w14:paraId="7C2CFFFE" w14:textId="77777777" w:rsidR="001165DA" w:rsidRPr="0053367D" w:rsidRDefault="001165DA" w:rsidP="001165DA">
      <w:pPr>
        <w:pStyle w:val="PlainText"/>
      </w:pPr>
      <w:r w:rsidRPr="0053367D">
        <w:t>Zea_perennis                   ..G.....A..GG..GAACGAAACGAAGTGAGAGGCCG------GGGGGC   [380]</w:t>
      </w:r>
    </w:p>
    <w:p w14:paraId="6565B13A" w14:textId="77777777" w:rsidR="001165DA" w:rsidRPr="0053367D" w:rsidRDefault="001165DA" w:rsidP="001165DA">
      <w:pPr>
        <w:pStyle w:val="PlainText"/>
      </w:pPr>
      <w:r w:rsidRPr="0053367D">
        <w:t>Brassica_napus                 ....A...A..AG..GAACGAAACGAAGTGAGAGGCCG------GGGGGC   [377]</w:t>
      </w:r>
    </w:p>
    <w:p w14:paraId="094CE4F3" w14:textId="77777777" w:rsidR="001165DA" w:rsidRPr="0053367D" w:rsidRDefault="001165DA" w:rsidP="001165DA">
      <w:pPr>
        <w:pStyle w:val="PlainText"/>
      </w:pPr>
      <w:r w:rsidRPr="0053367D">
        <w:t>Cycas                          ........A..GG..GAACGAAACGAAGTGAGGGGCCGCCGGCGGGGGGC   [371]</w:t>
      </w:r>
    </w:p>
    <w:p w14:paraId="65F800D0" w14:textId="77777777" w:rsidR="001165DA" w:rsidRPr="0053367D" w:rsidRDefault="001165DA" w:rsidP="001165DA">
      <w:pPr>
        <w:pStyle w:val="PlainText"/>
      </w:pPr>
      <w:r w:rsidRPr="0053367D">
        <w:t>Anomodon                       ....C...GA.G.T.-----------------------------------   [315]</w:t>
      </w:r>
    </w:p>
    <w:p w14:paraId="764410CA" w14:textId="77777777" w:rsidR="001165DA" w:rsidRPr="0053367D" w:rsidRDefault="001165DA" w:rsidP="001165DA">
      <w:pPr>
        <w:pStyle w:val="PlainText"/>
      </w:pPr>
      <w:r w:rsidRPr="0053367D">
        <w:t>Physcomitrella                 ....C...A..G.T.-----------------------------------   [315]</w:t>
      </w:r>
    </w:p>
    <w:p w14:paraId="2C44FE6F" w14:textId="77777777" w:rsidR="001165DA" w:rsidRPr="0053367D" w:rsidRDefault="001165DA" w:rsidP="001165DA">
      <w:pPr>
        <w:pStyle w:val="PlainText"/>
      </w:pPr>
      <w:r w:rsidRPr="0053367D">
        <w:t>Treubia                        ....A...A.TA...-----------------------------------   [315]</w:t>
      </w:r>
    </w:p>
    <w:p w14:paraId="6DE1B546" w14:textId="77777777" w:rsidR="001165DA" w:rsidRPr="0053367D" w:rsidRDefault="001165DA" w:rsidP="001165DA">
      <w:pPr>
        <w:pStyle w:val="PlainText"/>
      </w:pPr>
      <w:r w:rsidRPr="0053367D">
        <w:t>Marchantia                     ...AAC..A.TA...-----------------------------------   [315]</w:t>
      </w:r>
    </w:p>
    <w:p w14:paraId="06F42D2D" w14:textId="77777777" w:rsidR="001165DA" w:rsidRPr="0053367D" w:rsidRDefault="001165DA" w:rsidP="001165DA">
      <w:pPr>
        <w:pStyle w:val="PlainText"/>
      </w:pPr>
    </w:p>
    <w:p w14:paraId="6075DCCE" w14:textId="77777777" w:rsidR="001165DA" w:rsidRPr="0053367D" w:rsidRDefault="001165DA" w:rsidP="001165DA">
      <w:pPr>
        <w:pStyle w:val="PlainText"/>
      </w:pPr>
      <w:r w:rsidRPr="0053367D">
        <w:t>[                                       410       420       430       440       450]</w:t>
      </w:r>
    </w:p>
    <w:p w14:paraId="24A4B34A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5D7ED94D" w14:textId="77777777" w:rsidR="001165DA" w:rsidRPr="0053367D" w:rsidRDefault="001165DA" w:rsidP="001165DA">
      <w:pPr>
        <w:pStyle w:val="PlainText"/>
      </w:pPr>
    </w:p>
    <w:p w14:paraId="66633A62" w14:textId="77777777" w:rsidR="001165DA" w:rsidRPr="0053367D" w:rsidRDefault="001165DA" w:rsidP="001165DA">
      <w:pPr>
        <w:pStyle w:val="PlainText"/>
      </w:pPr>
      <w:r w:rsidRPr="0053367D">
        <w:t>Huperzia_rps3                  ----------------------------------------------AAGC   [319]</w:t>
      </w:r>
    </w:p>
    <w:p w14:paraId="07C3B286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79A467E3" w14:textId="77777777" w:rsidR="001165DA" w:rsidRPr="0053367D" w:rsidRDefault="001165DA" w:rsidP="001165DA">
      <w:pPr>
        <w:pStyle w:val="PlainText"/>
      </w:pPr>
      <w:r w:rsidRPr="0053367D">
        <w:t>Isoetes_HQ616415               -----------------------------------------------..T   [304]</w:t>
      </w:r>
    </w:p>
    <w:p w14:paraId="33326BEC" w14:textId="77777777" w:rsidR="001165DA" w:rsidRPr="0053367D" w:rsidRDefault="001165DA" w:rsidP="001165DA">
      <w:pPr>
        <w:pStyle w:val="PlainText"/>
      </w:pPr>
      <w:r w:rsidRPr="0053367D">
        <w:t>Zea_perennis                   AGGGAAAAGACTCGAGTCGATC---------GACCG------GGAG....   [415]</w:t>
      </w:r>
    </w:p>
    <w:p w14:paraId="30630B56" w14:textId="77777777" w:rsidR="001165DA" w:rsidRPr="0053367D" w:rsidRDefault="001165DA" w:rsidP="001165DA">
      <w:pPr>
        <w:pStyle w:val="PlainText"/>
      </w:pPr>
      <w:r w:rsidRPr="0053367D">
        <w:t>Brassica_napus                 AAGGAAAAGAGTCGAGTCGATCAGGCTCGACGACCG------AAAG....   [421]</w:t>
      </w:r>
    </w:p>
    <w:p w14:paraId="62B6AA79" w14:textId="77777777" w:rsidR="001165DA" w:rsidRPr="0053367D" w:rsidRDefault="001165DA" w:rsidP="001165DA">
      <w:pPr>
        <w:pStyle w:val="PlainText"/>
      </w:pPr>
      <w:r w:rsidRPr="0053367D">
        <w:t>Cycas                          AGGAAAAACTGTCAAGTCGATCAGGCTCGACGACCGTACAGGGGAAG...   [421]</w:t>
      </w:r>
    </w:p>
    <w:p w14:paraId="14B6C1B2" w14:textId="77777777" w:rsidR="001165DA" w:rsidRPr="0053367D" w:rsidRDefault="001165DA" w:rsidP="001165DA">
      <w:pPr>
        <w:pStyle w:val="PlainText"/>
      </w:pPr>
      <w:r w:rsidRPr="0053367D">
        <w:t>Anomodon                       ----------------------------------------------C...   [319]</w:t>
      </w:r>
    </w:p>
    <w:p w14:paraId="4231860E" w14:textId="77777777" w:rsidR="001165DA" w:rsidRPr="0053367D" w:rsidRDefault="001165DA" w:rsidP="001165DA">
      <w:pPr>
        <w:pStyle w:val="PlainText"/>
      </w:pPr>
      <w:r w:rsidRPr="0053367D">
        <w:t>Physcomitrella                 ----------------------------------------------C...   [319]</w:t>
      </w:r>
    </w:p>
    <w:p w14:paraId="00F0B05D" w14:textId="77777777" w:rsidR="001165DA" w:rsidRPr="0053367D" w:rsidRDefault="001165DA" w:rsidP="001165DA">
      <w:pPr>
        <w:pStyle w:val="PlainText"/>
      </w:pPr>
      <w:r w:rsidRPr="0053367D">
        <w:t>Treubia                        ----------------------------------------------C..G   [319]</w:t>
      </w:r>
    </w:p>
    <w:p w14:paraId="2CAA9B21" w14:textId="77777777" w:rsidR="001165DA" w:rsidRPr="0053367D" w:rsidRDefault="001165DA" w:rsidP="001165DA">
      <w:pPr>
        <w:pStyle w:val="PlainText"/>
      </w:pPr>
      <w:r w:rsidRPr="0053367D">
        <w:t>Marchantia                     ----------------------------------------------C..A   [319]</w:t>
      </w:r>
    </w:p>
    <w:p w14:paraId="280E156F" w14:textId="77777777" w:rsidR="001165DA" w:rsidRPr="0053367D" w:rsidRDefault="001165DA" w:rsidP="001165DA">
      <w:pPr>
        <w:pStyle w:val="PlainText"/>
      </w:pPr>
    </w:p>
    <w:p w14:paraId="3F591D80" w14:textId="77777777" w:rsidR="001165DA" w:rsidRPr="0053367D" w:rsidRDefault="001165DA" w:rsidP="001165DA">
      <w:pPr>
        <w:pStyle w:val="PlainText"/>
      </w:pPr>
      <w:r w:rsidRPr="0053367D">
        <w:t>[                                       460       470       480       490       500]</w:t>
      </w:r>
    </w:p>
    <w:p w14:paraId="58CD9559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61E75165" w14:textId="77777777" w:rsidR="001165DA" w:rsidRPr="0053367D" w:rsidRDefault="001165DA" w:rsidP="001165DA">
      <w:pPr>
        <w:pStyle w:val="PlainText"/>
      </w:pPr>
    </w:p>
    <w:p w14:paraId="022A7646" w14:textId="77777777" w:rsidR="001165DA" w:rsidRPr="0053367D" w:rsidRDefault="001165DA" w:rsidP="001165DA">
      <w:pPr>
        <w:pStyle w:val="PlainText"/>
      </w:pPr>
      <w:r w:rsidRPr="0053367D">
        <w:t>Huperzia_rps3                  AAAACGAAGTTAAGATTTGGCCCAAAAA------ACGCTATGGATACCCT   [363]</w:t>
      </w:r>
    </w:p>
    <w:p w14:paraId="32080218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78452211" w14:textId="77777777" w:rsidR="001165DA" w:rsidRPr="0053367D" w:rsidRDefault="001165DA" w:rsidP="001165DA">
      <w:pPr>
        <w:pStyle w:val="PlainText"/>
      </w:pPr>
      <w:r w:rsidRPr="0053367D">
        <w:t>Isoetes_HQ616415               T....---A..G...A.G.---------------------......T...   [330]</w:t>
      </w:r>
    </w:p>
    <w:p w14:paraId="0F38E4BC" w14:textId="77777777" w:rsidR="001165DA" w:rsidRPr="0053367D" w:rsidRDefault="001165DA" w:rsidP="001165DA">
      <w:pPr>
        <w:pStyle w:val="PlainText"/>
      </w:pPr>
      <w:r w:rsidRPr="0053367D">
        <w:t>Zea_perennis                   ........A.C.G.........G.....GATGCA...T..........A.   [465]</w:t>
      </w:r>
    </w:p>
    <w:p w14:paraId="14ABABD5" w14:textId="77777777" w:rsidR="001165DA" w:rsidRPr="0053367D" w:rsidRDefault="001165DA" w:rsidP="001165DA">
      <w:pPr>
        <w:pStyle w:val="PlainText"/>
      </w:pPr>
      <w:r w:rsidRPr="0053367D">
        <w:t>Brassica_napus                 ........A.CCG.GGG.....G.....AAAACA..............A.   [471]</w:t>
      </w:r>
    </w:p>
    <w:p w14:paraId="18EBD250" w14:textId="77777777" w:rsidR="001165DA" w:rsidRPr="0053367D" w:rsidRDefault="001165DA" w:rsidP="001165DA">
      <w:pPr>
        <w:pStyle w:val="PlainText"/>
      </w:pPr>
      <w:r w:rsidRPr="0053367D">
        <w:t>Cycas                          G.........C.G.........G.G...AAAGCA..............A.   [471]</w:t>
      </w:r>
    </w:p>
    <w:p w14:paraId="29F008ED" w14:textId="77777777" w:rsidR="001165DA" w:rsidRPr="0053367D" w:rsidRDefault="001165DA" w:rsidP="001165DA">
      <w:pPr>
        <w:pStyle w:val="PlainText"/>
      </w:pPr>
      <w:r w:rsidRPr="0053367D">
        <w:t>Anomodon                       G.........C......C...---------------...........GA.   [354]</w:t>
      </w:r>
    </w:p>
    <w:p w14:paraId="789338F9" w14:textId="77777777" w:rsidR="001165DA" w:rsidRPr="0053367D" w:rsidRDefault="001165DA" w:rsidP="001165DA">
      <w:pPr>
        <w:pStyle w:val="PlainText"/>
      </w:pPr>
      <w:r w:rsidRPr="0053367D">
        <w:t>Physcomitrella                 G.........C....G.C...---------------...........GA.   [354]</w:t>
      </w:r>
    </w:p>
    <w:p w14:paraId="42FD903C" w14:textId="77777777" w:rsidR="001165DA" w:rsidRPr="0053367D" w:rsidRDefault="001165DA" w:rsidP="001165DA">
      <w:pPr>
        <w:pStyle w:val="PlainText"/>
      </w:pPr>
      <w:r w:rsidRPr="0053367D">
        <w:t>Treubia                        G...T.....CGG........T......------........A.....AC   [363]</w:t>
      </w:r>
    </w:p>
    <w:p w14:paraId="1493174E" w14:textId="77777777" w:rsidR="001165DA" w:rsidRPr="0053367D" w:rsidRDefault="001165DA" w:rsidP="001165DA">
      <w:pPr>
        <w:pStyle w:val="PlainText"/>
      </w:pPr>
      <w:r w:rsidRPr="0053367D">
        <w:t>Marchantia                     G...T.....CGG...............------........A.....A.   [363]</w:t>
      </w:r>
    </w:p>
    <w:p w14:paraId="69F1C614" w14:textId="77777777" w:rsidR="001165DA" w:rsidRPr="0053367D" w:rsidRDefault="001165DA" w:rsidP="001165DA">
      <w:pPr>
        <w:pStyle w:val="PlainText"/>
      </w:pPr>
    </w:p>
    <w:p w14:paraId="7B48D6B0" w14:textId="77777777" w:rsidR="001165DA" w:rsidRPr="0053367D" w:rsidRDefault="001165DA" w:rsidP="001165DA">
      <w:pPr>
        <w:pStyle w:val="PlainText"/>
      </w:pPr>
      <w:r w:rsidRPr="0053367D">
        <w:t>[                                       510       520       530       540       550]</w:t>
      </w:r>
    </w:p>
    <w:p w14:paraId="34610D95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0A52D97C" w14:textId="77777777" w:rsidR="001165DA" w:rsidRPr="0053367D" w:rsidRDefault="001165DA" w:rsidP="001165DA">
      <w:pPr>
        <w:pStyle w:val="PlainText"/>
      </w:pPr>
    </w:p>
    <w:p w14:paraId="276E210C" w14:textId="77777777" w:rsidR="001165DA" w:rsidRPr="0053367D" w:rsidRDefault="001165DA" w:rsidP="001165DA">
      <w:pPr>
        <w:pStyle w:val="PlainText"/>
      </w:pPr>
      <w:r w:rsidRPr="0053367D">
        <w:t>Huperzia_rps3                  GATCGATCACCATCAATACACAAGA---TTGATCAATTACTTCGAGTCAG   [410]</w:t>
      </w:r>
    </w:p>
    <w:p w14:paraId="46F68946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7AFD19F1" w14:textId="77777777" w:rsidR="001165DA" w:rsidRPr="0053367D" w:rsidRDefault="001165DA" w:rsidP="001165DA">
      <w:pPr>
        <w:pStyle w:val="PlainText"/>
      </w:pPr>
      <w:r w:rsidRPr="0053367D">
        <w:t>Isoetes_HQ616415               .------------...C.---G...---...---........G.......   [359]</w:t>
      </w:r>
    </w:p>
    <w:p w14:paraId="5AD938BF" w14:textId="77777777" w:rsidR="001165DA" w:rsidRPr="0053367D" w:rsidRDefault="001165DA" w:rsidP="001165DA">
      <w:pPr>
        <w:pStyle w:val="PlainText"/>
      </w:pPr>
      <w:r w:rsidRPr="0053367D">
        <w:t>Zea_perennis                   ..C...........G.G.A.G..T.ATT..TC.A...C......G..G..   [515]</w:t>
      </w:r>
    </w:p>
    <w:p w14:paraId="5A62DD83" w14:textId="77777777" w:rsidR="001165DA" w:rsidRPr="0053367D" w:rsidRDefault="001165DA" w:rsidP="001165DA">
      <w:pPr>
        <w:pStyle w:val="PlainText"/>
      </w:pPr>
      <w:r w:rsidRPr="0053367D">
        <w:t>Brassica_napus                 ..C...........G...A.G....ATC..TC.A...C......GA....   [521]</w:t>
      </w:r>
    </w:p>
    <w:p w14:paraId="1DD8DA89" w14:textId="77777777" w:rsidR="001165DA" w:rsidRPr="0053367D" w:rsidRDefault="001165DA" w:rsidP="001165DA">
      <w:pPr>
        <w:pStyle w:val="PlainText"/>
      </w:pPr>
      <w:r w:rsidRPr="0053367D">
        <w:t>Cycas                          ..C...........G.G...G....ATC..TCGA...------.G.....   [515]</w:t>
      </w:r>
    </w:p>
    <w:p w14:paraId="23447B7C" w14:textId="77777777" w:rsidR="001165DA" w:rsidRPr="0053367D" w:rsidRDefault="001165DA" w:rsidP="001165DA">
      <w:pPr>
        <w:pStyle w:val="PlainText"/>
      </w:pPr>
      <w:r w:rsidRPr="0053367D">
        <w:t>Anomodon                       ...AAG.T......G..G...GGA.---.C..............GA....   [401]</w:t>
      </w:r>
    </w:p>
    <w:p w14:paraId="154202FD" w14:textId="77777777" w:rsidR="001165DA" w:rsidRPr="0053367D" w:rsidRDefault="001165DA" w:rsidP="001165DA">
      <w:pPr>
        <w:pStyle w:val="PlainText"/>
      </w:pPr>
      <w:r w:rsidRPr="0053367D">
        <w:t>Physcomitrella                 ...A.G.T.........G...G.A.---.C...............A....   [401]</w:t>
      </w:r>
    </w:p>
    <w:p w14:paraId="20796D91" w14:textId="77777777" w:rsidR="001165DA" w:rsidRPr="0053367D" w:rsidRDefault="001165DA" w:rsidP="001165DA">
      <w:pPr>
        <w:pStyle w:val="PlainText"/>
      </w:pPr>
      <w:r w:rsidRPr="0053367D">
        <w:t>Treubia                        ..A.....G...........GG...---....C.................   [410]</w:t>
      </w:r>
    </w:p>
    <w:p w14:paraId="6D6D1C5B" w14:textId="77777777" w:rsidR="001165DA" w:rsidRPr="0053367D" w:rsidRDefault="001165DA" w:rsidP="001165DA">
      <w:pPr>
        <w:pStyle w:val="PlainText"/>
      </w:pPr>
      <w:r w:rsidRPr="0053367D">
        <w:t>Marchantia                     .......TG...........G....---....C.................   [410]</w:t>
      </w:r>
    </w:p>
    <w:p w14:paraId="0DE5B03E" w14:textId="77777777" w:rsidR="001165DA" w:rsidRPr="0053367D" w:rsidRDefault="001165DA" w:rsidP="001165DA">
      <w:pPr>
        <w:pStyle w:val="PlainText"/>
      </w:pPr>
    </w:p>
    <w:p w14:paraId="3FA704A1" w14:textId="77777777" w:rsidR="001165DA" w:rsidRPr="0053367D" w:rsidRDefault="001165DA" w:rsidP="001165DA">
      <w:pPr>
        <w:pStyle w:val="PlainText"/>
      </w:pPr>
      <w:r w:rsidRPr="0053367D">
        <w:t>[                                       560       570       580       590       600]</w:t>
      </w:r>
    </w:p>
    <w:p w14:paraId="0569609F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36AC55DB" w14:textId="77777777" w:rsidR="001165DA" w:rsidRPr="0053367D" w:rsidRDefault="001165DA" w:rsidP="001165DA">
      <w:pPr>
        <w:pStyle w:val="PlainText"/>
      </w:pPr>
    </w:p>
    <w:p w14:paraId="0C667ED7" w14:textId="77777777" w:rsidR="001165DA" w:rsidRPr="0053367D" w:rsidRDefault="001165DA" w:rsidP="001165DA">
      <w:pPr>
        <w:pStyle w:val="PlainText"/>
      </w:pPr>
      <w:r w:rsidRPr="0053367D">
        <w:t>Huperzia_rps3                  CGGTTGGATGACCTCCGAAGACTC----------GACCTTTCCA------   [444]</w:t>
      </w:r>
    </w:p>
    <w:p w14:paraId="531CAE22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0E5138C1" w14:textId="77777777" w:rsidR="001165DA" w:rsidRPr="0053367D" w:rsidRDefault="001165DA" w:rsidP="001165DA">
      <w:pPr>
        <w:pStyle w:val="PlainText"/>
      </w:pPr>
      <w:r w:rsidRPr="0053367D">
        <w:t>Isoetes_HQ616415               T..C........T..T.....AC------------..T.CCT..------   [391]</w:t>
      </w:r>
    </w:p>
    <w:p w14:paraId="5CFAF4E4" w14:textId="77777777" w:rsidR="001165DA" w:rsidRPr="0053367D" w:rsidRDefault="001165DA" w:rsidP="001165DA">
      <w:pPr>
        <w:pStyle w:val="PlainText"/>
      </w:pPr>
      <w:r w:rsidRPr="0053367D">
        <w:t>Zea_perennis                   ...------.G...T.A.GC.TC.---------GA.ATACG..G------   [544]</w:t>
      </w:r>
    </w:p>
    <w:p w14:paraId="2291B22F" w14:textId="77777777" w:rsidR="001165DA" w:rsidRPr="0053367D" w:rsidRDefault="001165DA" w:rsidP="001165DA">
      <w:pPr>
        <w:pStyle w:val="PlainText"/>
      </w:pPr>
      <w:r w:rsidRPr="0053367D">
        <w:t>Brassica_napus                 ...------.G...T.A.GC.TC.---------GA.ATACG..G------   [550]</w:t>
      </w:r>
    </w:p>
    <w:p w14:paraId="4A6D895E" w14:textId="77777777" w:rsidR="001165DA" w:rsidRPr="0053367D" w:rsidRDefault="001165DA" w:rsidP="001165DA">
      <w:pPr>
        <w:pStyle w:val="PlainText"/>
      </w:pPr>
      <w:r w:rsidRPr="0053367D">
        <w:t>Cycas                          ..........G...A.A.GC.TC.AATGAGTGGGA.ATACG..GCGAAGA   [565]</w:t>
      </w:r>
    </w:p>
    <w:p w14:paraId="673BC23F" w14:textId="77777777" w:rsidR="001165DA" w:rsidRPr="0053367D" w:rsidRDefault="001165DA" w:rsidP="001165DA">
      <w:pPr>
        <w:pStyle w:val="PlainText"/>
      </w:pPr>
      <w:r w:rsidRPr="0053367D">
        <w:t>Anomodon                       ..........G.....A..A....----------T..T.C.TTG------   [435]</w:t>
      </w:r>
    </w:p>
    <w:p w14:paraId="7A97E8B0" w14:textId="77777777" w:rsidR="001165DA" w:rsidRPr="0053367D" w:rsidRDefault="001165DA" w:rsidP="001165DA">
      <w:pPr>
        <w:pStyle w:val="PlainText"/>
      </w:pPr>
      <w:r w:rsidRPr="0053367D">
        <w:t>Physcomitrella                 ..........G.....A..A....----------T..T.C.TTG------   [435]</w:t>
      </w:r>
    </w:p>
    <w:p w14:paraId="30C6A72B" w14:textId="77777777" w:rsidR="001165DA" w:rsidRPr="0053367D" w:rsidRDefault="001165DA" w:rsidP="001165DA">
      <w:pPr>
        <w:pStyle w:val="PlainText"/>
      </w:pPr>
      <w:r w:rsidRPr="0053367D">
        <w:t>Treubia                        ..A..........GA.AT.A....----------C..T.CGAA.------   [444]</w:t>
      </w:r>
    </w:p>
    <w:p w14:paraId="5007E095" w14:textId="77777777" w:rsidR="001165DA" w:rsidRPr="0053367D" w:rsidRDefault="001165DA" w:rsidP="001165DA">
      <w:pPr>
        <w:pStyle w:val="PlainText"/>
      </w:pPr>
      <w:r w:rsidRPr="0053367D">
        <w:t>Marchantia                     ..A.......G..GA.AT.C....----------T..T....A.------   [444]</w:t>
      </w:r>
    </w:p>
    <w:p w14:paraId="593F844D" w14:textId="77777777" w:rsidR="001165DA" w:rsidRPr="0053367D" w:rsidRDefault="001165DA" w:rsidP="001165DA">
      <w:pPr>
        <w:pStyle w:val="PlainText"/>
      </w:pPr>
    </w:p>
    <w:p w14:paraId="74C36572" w14:textId="77777777" w:rsidR="001165DA" w:rsidRPr="0053367D" w:rsidRDefault="001165DA" w:rsidP="001165DA">
      <w:pPr>
        <w:pStyle w:val="PlainText"/>
      </w:pPr>
      <w:r w:rsidRPr="0053367D">
        <w:t>[                                       610       620       630       640       650]</w:t>
      </w:r>
    </w:p>
    <w:p w14:paraId="0717C0B3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3548574A" w14:textId="77777777" w:rsidR="001165DA" w:rsidRPr="0053367D" w:rsidRDefault="001165DA" w:rsidP="001165DA">
      <w:pPr>
        <w:pStyle w:val="PlainText"/>
      </w:pPr>
    </w:p>
    <w:p w14:paraId="33497791" w14:textId="77777777" w:rsidR="001165DA" w:rsidRPr="0053367D" w:rsidRDefault="001165DA" w:rsidP="001165DA">
      <w:pPr>
        <w:pStyle w:val="PlainText"/>
      </w:pPr>
      <w:r w:rsidRPr="0053367D">
        <w:t>Huperzia_rps3                  --AGCTTAAGTAGGAAAGACGCGTTCGGGTGGAAAAATAGTAACAAAAG-   [491]</w:t>
      </w:r>
    </w:p>
    <w:p w14:paraId="247CCCAB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62C4918A" w14:textId="77777777" w:rsidR="001165DA" w:rsidRPr="0053367D" w:rsidRDefault="001165DA" w:rsidP="001165DA">
      <w:pPr>
        <w:pStyle w:val="PlainText"/>
      </w:pPr>
      <w:r w:rsidRPr="0053367D">
        <w:t>Isoetes_HQ616415               --G.-------...G.GA.TC------------.G...CA.G.GGG.---   [417]</w:t>
      </w:r>
    </w:p>
    <w:p w14:paraId="2A1037AC" w14:textId="77777777" w:rsidR="001165DA" w:rsidRPr="0053367D" w:rsidRDefault="001165DA" w:rsidP="001165DA">
      <w:pPr>
        <w:pStyle w:val="PlainText"/>
      </w:pPr>
      <w:r w:rsidRPr="0053367D">
        <w:t>Zea_perennis                   --G.G.----.GTA..T...ATAGC.TTCCT..T.G.A.A.G..G.CT--   [586]</w:t>
      </w:r>
    </w:p>
    <w:p w14:paraId="4B348179" w14:textId="77777777" w:rsidR="001165DA" w:rsidRPr="0053367D" w:rsidRDefault="001165DA" w:rsidP="001165DA">
      <w:pPr>
        <w:pStyle w:val="PlainText"/>
      </w:pPr>
      <w:r w:rsidRPr="0053367D">
        <w:t>Brassica_napus                 --G.G.----.GTA..T...ATAGCGTTCCT..T.G.A.A.G..G.CT--   [592]</w:t>
      </w:r>
    </w:p>
    <w:p w14:paraId="3857DD71" w14:textId="77777777" w:rsidR="001165DA" w:rsidRPr="0053367D" w:rsidRDefault="001165DA" w:rsidP="001165DA">
      <w:pPr>
        <w:pStyle w:val="PlainText"/>
      </w:pPr>
      <w:r w:rsidRPr="0053367D">
        <w:t>Cycas                          AG..GCA.TA.GTA..T...ATAGCGTTC.C..T.G.AGA.G...CTTAT   [615]</w:t>
      </w:r>
    </w:p>
    <w:p w14:paraId="1DD713C4" w14:textId="77777777" w:rsidR="001165DA" w:rsidRPr="0053367D" w:rsidRDefault="001165DA" w:rsidP="001165DA">
      <w:pPr>
        <w:pStyle w:val="PlainText"/>
      </w:pPr>
      <w:r w:rsidRPr="0053367D">
        <w:t>Anomodon                       --..---------...C..T..CC.T---.T.G.G...GA.G...G..A-   [470]</w:t>
      </w:r>
    </w:p>
    <w:p w14:paraId="5F1E0644" w14:textId="77777777" w:rsidR="001165DA" w:rsidRPr="0053367D" w:rsidRDefault="001165DA" w:rsidP="001165DA">
      <w:pPr>
        <w:pStyle w:val="PlainText"/>
      </w:pPr>
      <w:r w:rsidRPr="0053367D">
        <w:t>Physcomitrella                 --.A---------...C..T..CC.T---.T.G.G...GA.G...G..A-   [470]</w:t>
      </w:r>
    </w:p>
    <w:p w14:paraId="1DE34429" w14:textId="77777777" w:rsidR="001165DA" w:rsidRPr="0053367D" w:rsidRDefault="001165DA" w:rsidP="001165DA">
      <w:pPr>
        <w:pStyle w:val="PlainText"/>
      </w:pPr>
      <w:r w:rsidRPr="0053367D">
        <w:t>Treubia                        --..TA.CT.GCC........------------.....GA.G...G...-   [479]</w:t>
      </w:r>
    </w:p>
    <w:p w14:paraId="32BA8A20" w14:textId="77777777" w:rsidR="001165DA" w:rsidRPr="0053367D" w:rsidRDefault="001165DA" w:rsidP="001165DA">
      <w:pPr>
        <w:pStyle w:val="PlainText"/>
      </w:pPr>
      <w:r w:rsidRPr="0053367D">
        <w:t>Marchantia                     --..TA.CT.GCC........------------.....GA.G...G...-   [479]</w:t>
      </w:r>
    </w:p>
    <w:p w14:paraId="3951AE10" w14:textId="77777777" w:rsidR="001165DA" w:rsidRPr="0053367D" w:rsidRDefault="001165DA" w:rsidP="001165DA">
      <w:pPr>
        <w:pStyle w:val="PlainText"/>
      </w:pPr>
    </w:p>
    <w:p w14:paraId="0D8F7DBF" w14:textId="77777777" w:rsidR="001165DA" w:rsidRPr="0053367D" w:rsidRDefault="001165DA" w:rsidP="001165DA">
      <w:pPr>
        <w:pStyle w:val="PlainText"/>
      </w:pPr>
      <w:r w:rsidRPr="0053367D">
        <w:t>[                                       660       670       680       690       700]</w:t>
      </w:r>
    </w:p>
    <w:p w14:paraId="54D7CB5F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75A1E42F" w14:textId="77777777" w:rsidR="001165DA" w:rsidRPr="0053367D" w:rsidRDefault="001165DA" w:rsidP="001165DA">
      <w:pPr>
        <w:pStyle w:val="PlainText"/>
      </w:pPr>
    </w:p>
    <w:p w14:paraId="5EBBD5C2" w14:textId="77777777" w:rsidR="001165DA" w:rsidRPr="0053367D" w:rsidRDefault="001165DA" w:rsidP="001165DA">
      <w:pPr>
        <w:pStyle w:val="PlainText"/>
      </w:pPr>
      <w:r w:rsidRPr="0053367D">
        <w:t>Huperzia_rps3                  AACGTCAGGAAAAC---GCTATGCGTTCTCTTGCTTC-------GG----   [527]</w:t>
      </w:r>
    </w:p>
    <w:p w14:paraId="670468E3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2F38BE82" w14:textId="77777777" w:rsidR="001165DA" w:rsidRPr="0053367D" w:rsidRDefault="001165DA" w:rsidP="001165DA">
      <w:pPr>
        <w:pStyle w:val="PlainText"/>
      </w:pPr>
      <w:r w:rsidRPr="0053367D">
        <w:t>Isoetes_HQ616415               -------.T.....---A..C.T.--.TATGC.T...-------.CT---   [445]</w:t>
      </w:r>
    </w:p>
    <w:p w14:paraId="2EF1463D" w14:textId="77777777" w:rsidR="001165DA" w:rsidRPr="0053367D" w:rsidRDefault="001165DA" w:rsidP="001165DA">
      <w:pPr>
        <w:pStyle w:val="PlainText"/>
      </w:pPr>
      <w:r w:rsidRPr="0053367D">
        <w:t>Zea_perennis                   -C.T...TA.....AAA.T...T.AAGT....TT..TTACCAAA.AAGTC   [635]</w:t>
      </w:r>
    </w:p>
    <w:p w14:paraId="792050CC" w14:textId="77777777" w:rsidR="001165DA" w:rsidRPr="0053367D" w:rsidRDefault="001165DA" w:rsidP="001165DA">
      <w:pPr>
        <w:pStyle w:val="PlainText"/>
      </w:pPr>
      <w:r w:rsidRPr="0053367D">
        <w:t>Brassica_napus                 -C.T....A.....GAA.T...T.AAGT....TT.C---CCAAA.AAGTC   [638]</w:t>
      </w:r>
    </w:p>
    <w:p w14:paraId="67C89C9D" w14:textId="77777777" w:rsidR="001165DA" w:rsidRPr="0053367D" w:rsidRDefault="001165DA" w:rsidP="001165DA">
      <w:pPr>
        <w:pStyle w:val="PlainText"/>
      </w:pPr>
      <w:r w:rsidRPr="0053367D">
        <w:t>Cycas                          GTTTC.G.A.....AAA.T.C.T.AAGT..C.TT.C---CCAAA.AAGTT   [662]</w:t>
      </w:r>
    </w:p>
    <w:p w14:paraId="162D32A4" w14:textId="77777777" w:rsidR="001165DA" w:rsidRPr="0053367D" w:rsidRDefault="001165DA" w:rsidP="001165DA">
      <w:pPr>
        <w:pStyle w:val="PlainText"/>
      </w:pPr>
      <w:r w:rsidRPr="0053367D">
        <w:t>Anomodon                       ..T.....A....A---..........T.....T..T-------..CTCT   [510]</w:t>
      </w:r>
    </w:p>
    <w:p w14:paraId="5EFC7DDD" w14:textId="77777777" w:rsidR="001165DA" w:rsidRPr="0053367D" w:rsidRDefault="001165DA" w:rsidP="001165DA">
      <w:pPr>
        <w:pStyle w:val="PlainText"/>
      </w:pPr>
      <w:r w:rsidRPr="0053367D">
        <w:t>Physcomitrella                 ..T.....A....A---..........T...C.T..T-------..CTCT   [510]</w:t>
      </w:r>
    </w:p>
    <w:p w14:paraId="177581A5" w14:textId="77777777" w:rsidR="001165DA" w:rsidRPr="0053367D" w:rsidRDefault="001165DA" w:rsidP="001165DA">
      <w:pPr>
        <w:pStyle w:val="PlainText"/>
      </w:pPr>
      <w:r w:rsidRPr="0053367D">
        <w:t>Treubia                        .G..C...A.G...---..............C.....-------.C----   [515]</w:t>
      </w:r>
    </w:p>
    <w:p w14:paraId="11FB622C" w14:textId="77777777" w:rsidR="001165DA" w:rsidRPr="0053367D" w:rsidRDefault="001165DA" w:rsidP="001165DA">
      <w:pPr>
        <w:pStyle w:val="PlainText"/>
      </w:pPr>
      <w:r w:rsidRPr="0053367D">
        <w:t>Marchantia                     .G......A.G...---..............C.....-------.C----   [515]</w:t>
      </w:r>
    </w:p>
    <w:p w14:paraId="73F1F38B" w14:textId="77777777" w:rsidR="001165DA" w:rsidRPr="0053367D" w:rsidRDefault="001165DA" w:rsidP="001165DA">
      <w:pPr>
        <w:pStyle w:val="PlainText"/>
      </w:pPr>
    </w:p>
    <w:p w14:paraId="2419193A" w14:textId="77777777" w:rsidR="001165DA" w:rsidRPr="0053367D" w:rsidRDefault="001165DA" w:rsidP="001165DA">
      <w:pPr>
        <w:pStyle w:val="PlainText"/>
      </w:pPr>
      <w:r w:rsidRPr="0053367D">
        <w:t>[                                       710       720       730       740       750]</w:t>
      </w:r>
    </w:p>
    <w:p w14:paraId="71E9981D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297D8CC5" w14:textId="77777777" w:rsidR="001165DA" w:rsidRPr="0053367D" w:rsidRDefault="001165DA" w:rsidP="001165DA">
      <w:pPr>
        <w:pStyle w:val="PlainText"/>
      </w:pPr>
    </w:p>
    <w:p w14:paraId="508E1B56" w14:textId="77777777" w:rsidR="001165DA" w:rsidRPr="0053367D" w:rsidRDefault="001165DA" w:rsidP="001165DA">
      <w:pPr>
        <w:pStyle w:val="PlainText"/>
      </w:pPr>
      <w:r w:rsidRPr="0053367D">
        <w:t>Huperzia_rps3                  --GCCGGAAAA-AGCGA---------------------------------   [541]</w:t>
      </w:r>
    </w:p>
    <w:p w14:paraId="76BB8DCD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143BF054" w14:textId="77777777" w:rsidR="001165DA" w:rsidRPr="0053367D" w:rsidRDefault="001165DA" w:rsidP="001165DA">
      <w:pPr>
        <w:pStyle w:val="PlainText"/>
      </w:pPr>
      <w:r w:rsidRPr="0053367D">
        <w:t>Isoetes_HQ616415               --------------------------------------------------   [445]</w:t>
      </w:r>
    </w:p>
    <w:p w14:paraId="5A7F8DEC" w14:textId="77777777" w:rsidR="001165DA" w:rsidRPr="0053367D" w:rsidRDefault="001165DA" w:rsidP="001165DA">
      <w:pPr>
        <w:pStyle w:val="PlainText"/>
      </w:pPr>
      <w:r w:rsidRPr="0053367D">
        <w:t>Zea_perennis                   CC..TCTG.CGGCC...CGAGTCA------TCTACTAAAAAGGACCCTCC   [679]</w:t>
      </w:r>
    </w:p>
    <w:p w14:paraId="6A74748B" w14:textId="77777777" w:rsidR="001165DA" w:rsidRPr="0053367D" w:rsidRDefault="001165DA" w:rsidP="001165DA">
      <w:pPr>
        <w:pStyle w:val="PlainText"/>
      </w:pPr>
      <w:r w:rsidRPr="0053367D">
        <w:t>Brassica_napus                 CC..TCCG.CGGCC...CGAGTTA------TCTAC------GGACCCTCC   [676]</w:t>
      </w:r>
    </w:p>
    <w:p w14:paraId="10A7E239" w14:textId="77777777" w:rsidR="001165DA" w:rsidRPr="0053367D" w:rsidRDefault="001165DA" w:rsidP="001165DA">
      <w:pPr>
        <w:pStyle w:val="PlainText"/>
      </w:pPr>
      <w:r w:rsidRPr="0053367D">
        <w:t>Cycas                          CC..TCCG.CGGCC...CGAGTAAGAGACTTCTAC------AGACCATCC   [706]</w:t>
      </w:r>
    </w:p>
    <w:p w14:paraId="139E6380" w14:textId="77777777" w:rsidR="001165DA" w:rsidRPr="0053367D" w:rsidRDefault="001165DA" w:rsidP="001165DA">
      <w:pPr>
        <w:pStyle w:val="PlainText"/>
      </w:pPr>
      <w:r w:rsidRPr="0053367D">
        <w:t>Anomodon                       CT..GTC...TT.....TGTATTT----------CCACAGACCCTTTTCG   [550]</w:t>
      </w:r>
    </w:p>
    <w:p w14:paraId="3E5BE138" w14:textId="77777777" w:rsidR="001165DA" w:rsidRPr="0053367D" w:rsidRDefault="001165DA" w:rsidP="001165DA">
      <w:pPr>
        <w:pStyle w:val="PlainText"/>
      </w:pPr>
      <w:r w:rsidRPr="0053367D">
        <w:t>Physcomitrella                 TT..GTC...TT.....CGTATTT----------CCACAGACCATTTTTG   [550]</w:t>
      </w:r>
    </w:p>
    <w:p w14:paraId="65DBF244" w14:textId="77777777" w:rsidR="001165DA" w:rsidRPr="0053367D" w:rsidRDefault="001165DA" w:rsidP="001165DA">
      <w:pPr>
        <w:pStyle w:val="PlainText"/>
      </w:pPr>
      <w:r w:rsidRPr="0053367D">
        <w:t>Treubia                        --...TTCCGC-CC..GT--------------------------------   [530]</w:t>
      </w:r>
    </w:p>
    <w:p w14:paraId="41E9FB23" w14:textId="77777777" w:rsidR="001165DA" w:rsidRPr="0053367D" w:rsidRDefault="001165DA" w:rsidP="001165DA">
      <w:pPr>
        <w:pStyle w:val="PlainText"/>
      </w:pPr>
      <w:r w:rsidRPr="0053367D">
        <w:t>Marchantia                     --...TTCC.T-TCT.GT--------------------------------   [530]</w:t>
      </w:r>
    </w:p>
    <w:p w14:paraId="48543EC9" w14:textId="77777777" w:rsidR="001165DA" w:rsidRPr="0053367D" w:rsidRDefault="001165DA" w:rsidP="001165DA">
      <w:pPr>
        <w:pStyle w:val="PlainText"/>
      </w:pPr>
    </w:p>
    <w:p w14:paraId="62F99363" w14:textId="77777777" w:rsidR="001165DA" w:rsidRPr="0053367D" w:rsidRDefault="001165DA" w:rsidP="001165DA">
      <w:pPr>
        <w:pStyle w:val="PlainText"/>
      </w:pPr>
      <w:r w:rsidRPr="0053367D">
        <w:t>[                                       760       770       780       790       800]</w:t>
      </w:r>
    </w:p>
    <w:p w14:paraId="1B982C29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37E2E9A7" w14:textId="77777777" w:rsidR="001165DA" w:rsidRPr="0053367D" w:rsidRDefault="001165DA" w:rsidP="001165DA">
      <w:pPr>
        <w:pStyle w:val="PlainText"/>
      </w:pPr>
    </w:p>
    <w:p w14:paraId="172A6D75" w14:textId="77777777" w:rsidR="001165DA" w:rsidRPr="0053367D" w:rsidRDefault="001165DA" w:rsidP="001165DA">
      <w:pPr>
        <w:pStyle w:val="PlainText"/>
      </w:pPr>
      <w:r w:rsidRPr="0053367D">
        <w:t>Huperzia_rps3                  -AGCTGCGCTCGCGTTTTATTTTAAGAAAACGCTTCGCGCCAGACACGTT   [590]</w:t>
      </w:r>
    </w:p>
    <w:p w14:paraId="51B5E769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4A7B930A" w14:textId="77777777" w:rsidR="001165DA" w:rsidRPr="0053367D" w:rsidRDefault="001165DA" w:rsidP="001165DA">
      <w:pPr>
        <w:pStyle w:val="PlainText"/>
      </w:pPr>
      <w:r w:rsidRPr="0053367D">
        <w:t>Isoetes_HQ616415               ---.C....-----------------------------------------   [451]</w:t>
      </w:r>
    </w:p>
    <w:p w14:paraId="01C4D60E" w14:textId="77777777" w:rsidR="001165DA" w:rsidRPr="0053367D" w:rsidRDefault="001165DA" w:rsidP="001165DA">
      <w:pPr>
        <w:pStyle w:val="PlainText"/>
      </w:pPr>
      <w:r w:rsidRPr="0053367D">
        <w:t>Zea_perennis                   CC....T..--..CCC.CC..-----G..TTAT.C------G.T..T.CA   [716]</w:t>
      </w:r>
    </w:p>
    <w:p w14:paraId="77548E61" w14:textId="77777777" w:rsidR="001165DA" w:rsidRPr="0053367D" w:rsidRDefault="001165DA" w:rsidP="001165DA">
      <w:pPr>
        <w:pStyle w:val="PlainText"/>
      </w:pPr>
      <w:r w:rsidRPr="0053367D">
        <w:t>Brassica_napus                 CT..A.T..--..CCC.CC..-----G..TTTT..------G.T..T.CA   [713]</w:t>
      </w:r>
    </w:p>
    <w:p w14:paraId="01E72165" w14:textId="77777777" w:rsidR="001165DA" w:rsidRPr="0053367D" w:rsidRDefault="001165DA" w:rsidP="001165DA">
      <w:pPr>
        <w:pStyle w:val="PlainText"/>
      </w:pPr>
      <w:r w:rsidRPr="0053367D">
        <w:t>Cycas                          CT....T..--.TCCC.CC..-----T..TTAT.C------G.T..T.CA   [743]</w:t>
      </w:r>
    </w:p>
    <w:p w14:paraId="1AF8D75E" w14:textId="77777777" w:rsidR="001165DA" w:rsidRPr="0053367D" w:rsidRDefault="001165DA" w:rsidP="001165DA">
      <w:pPr>
        <w:pStyle w:val="PlainText"/>
      </w:pPr>
      <w:r w:rsidRPr="0053367D">
        <w:t>Anomodon                       CG....T..--.T.C.CCTC.-----...T.AT..------G.T..T.CA   [587]</w:t>
      </w:r>
    </w:p>
    <w:p w14:paraId="576AE30D" w14:textId="77777777" w:rsidR="001165DA" w:rsidRPr="0053367D" w:rsidRDefault="001165DA" w:rsidP="001165DA">
      <w:pPr>
        <w:pStyle w:val="PlainText"/>
      </w:pPr>
      <w:r w:rsidRPr="0053367D">
        <w:t>Physcomitrella                 C.....T..--.T.C.CCC..-----...T.AT..------G.T..T.CA   [587]</w:t>
      </w:r>
    </w:p>
    <w:p w14:paraId="3A955984" w14:textId="77777777" w:rsidR="001165DA" w:rsidRPr="0053367D" w:rsidRDefault="001165DA" w:rsidP="001165DA">
      <w:pPr>
        <w:pStyle w:val="PlainText"/>
      </w:pPr>
      <w:r w:rsidRPr="0053367D">
        <w:t>Treubia                        -.....T..--.T.C.---------.....T----------.A...AT--   [556]</w:t>
      </w:r>
    </w:p>
    <w:p w14:paraId="0E97F718" w14:textId="77777777" w:rsidR="001165DA" w:rsidRPr="0053367D" w:rsidRDefault="001165DA" w:rsidP="001165DA">
      <w:pPr>
        <w:pStyle w:val="PlainText"/>
      </w:pPr>
      <w:r w:rsidRPr="0053367D">
        <w:t>Marchantia                     -.....T..--.T.C.---------.....A----------.A.A.A.--   [556]</w:t>
      </w:r>
    </w:p>
    <w:p w14:paraId="76EF1AE6" w14:textId="77777777" w:rsidR="001165DA" w:rsidRPr="0053367D" w:rsidRDefault="001165DA" w:rsidP="001165DA">
      <w:pPr>
        <w:pStyle w:val="PlainText"/>
      </w:pPr>
    </w:p>
    <w:p w14:paraId="4DE7D8D3" w14:textId="77777777" w:rsidR="001165DA" w:rsidRPr="0053367D" w:rsidRDefault="001165DA" w:rsidP="001165DA">
      <w:pPr>
        <w:pStyle w:val="PlainText"/>
      </w:pPr>
      <w:r w:rsidRPr="0053367D">
        <w:t>[                                       810       820       830       840       850]</w:t>
      </w:r>
    </w:p>
    <w:p w14:paraId="5275E673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1016B4C7" w14:textId="77777777" w:rsidR="001165DA" w:rsidRPr="0053367D" w:rsidRDefault="001165DA" w:rsidP="001165DA">
      <w:pPr>
        <w:pStyle w:val="PlainText"/>
      </w:pPr>
    </w:p>
    <w:p w14:paraId="5221F874" w14:textId="77777777" w:rsidR="001165DA" w:rsidRPr="0053367D" w:rsidRDefault="001165DA" w:rsidP="001165DA">
      <w:pPr>
        <w:pStyle w:val="PlainText"/>
      </w:pPr>
      <w:r w:rsidRPr="0053367D">
        <w:t>Huperzia_rps3                  TCGCTTTTTCTGCACTT-GCGTCGAATGCAACG--------CTTCTGGCA   [631]</w:t>
      </w:r>
    </w:p>
    <w:p w14:paraId="7C4562E3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0CEF9C1F" w14:textId="77777777" w:rsidR="001165DA" w:rsidRPr="0053367D" w:rsidRDefault="001165DA" w:rsidP="001165DA">
      <w:pPr>
        <w:pStyle w:val="PlainText"/>
      </w:pPr>
      <w:r w:rsidRPr="0053367D">
        <w:t>Isoetes_HQ616415               ----------------------..G.C.----------------------   [457]</w:t>
      </w:r>
    </w:p>
    <w:p w14:paraId="5F451C43" w14:textId="77777777" w:rsidR="001165DA" w:rsidRPr="0053367D" w:rsidRDefault="001165DA" w:rsidP="001165DA">
      <w:pPr>
        <w:pStyle w:val="PlainText"/>
      </w:pPr>
      <w:r w:rsidRPr="0053367D">
        <w:t>Zea_perennis                   ATA......TAAT..AAA.AACAA......TTTCGACCCC------.T.G   [760]</w:t>
      </w:r>
    </w:p>
    <w:p w14:paraId="795A2FB8" w14:textId="77777777" w:rsidR="001165DA" w:rsidRPr="0053367D" w:rsidRDefault="001165DA" w:rsidP="001165DA">
      <w:pPr>
        <w:pStyle w:val="PlainText"/>
      </w:pPr>
      <w:r w:rsidRPr="0053367D">
        <w:t>Brassica_napus                 ATA......TAAT..AAA.AAC.A....A.TTTCGACCCC------.T.G   [757]</w:t>
      </w:r>
    </w:p>
    <w:p w14:paraId="13E5AFF1" w14:textId="77777777" w:rsidR="001165DA" w:rsidRPr="0053367D" w:rsidRDefault="001165DA" w:rsidP="001165DA">
      <w:pPr>
        <w:pStyle w:val="PlainText"/>
      </w:pPr>
      <w:r w:rsidRPr="0053367D">
        <w:t>Cycas                          ATA...C..TCAT.TGAA.AAC.A...T..TTTTGACCCCATAGAC.T.G   [793]</w:t>
      </w:r>
    </w:p>
    <w:p w14:paraId="6D9B5B08" w14:textId="77777777" w:rsidR="001165DA" w:rsidRPr="0053367D" w:rsidRDefault="001165DA" w:rsidP="001165DA">
      <w:pPr>
        <w:pStyle w:val="PlainText"/>
      </w:pPr>
      <w:r w:rsidRPr="0053367D">
        <w:t>Anomodon                       ATA...C..T.ATT.AAA.AAC.....T...TTTGATCCTAT.GT.AA..   [637]</w:t>
      </w:r>
    </w:p>
    <w:p w14:paraId="7C0041BB" w14:textId="77777777" w:rsidR="001165DA" w:rsidRPr="0053367D" w:rsidRDefault="001165DA" w:rsidP="001165DA">
      <w:pPr>
        <w:pStyle w:val="PlainText"/>
      </w:pPr>
      <w:r w:rsidRPr="0053367D">
        <w:t>Physcomitrella                 ATA...C..TCATC.AAA.AAC.....T...TTTGATCCTAT.GT.AA..   [637]</w:t>
      </w:r>
    </w:p>
    <w:p w14:paraId="30E69EA4" w14:textId="77777777" w:rsidR="001165DA" w:rsidRPr="0053367D" w:rsidRDefault="001165DA" w:rsidP="001165DA">
      <w:pPr>
        <w:pStyle w:val="PlainText"/>
      </w:pPr>
      <w:r w:rsidRPr="0053367D">
        <w:t>Treubia                        ---..A...T..GGTC------....G.TTC..AAGGAGGCT..AC.AA.   [597]</w:t>
      </w:r>
    </w:p>
    <w:p w14:paraId="1A60CF39" w14:textId="77777777" w:rsidR="001165DA" w:rsidRPr="0053367D" w:rsidRDefault="001165DA" w:rsidP="001165DA">
      <w:pPr>
        <w:pStyle w:val="PlainText"/>
      </w:pPr>
      <w:r w:rsidRPr="0053367D">
        <w:t>Marchantia                     ---..A...T..GGTC------....G.----------------------   [575]</w:t>
      </w:r>
    </w:p>
    <w:p w14:paraId="0EFA88CA" w14:textId="77777777" w:rsidR="001165DA" w:rsidRPr="0053367D" w:rsidRDefault="001165DA" w:rsidP="001165DA">
      <w:pPr>
        <w:pStyle w:val="PlainText"/>
      </w:pPr>
    </w:p>
    <w:p w14:paraId="3C5E6102" w14:textId="77777777" w:rsidR="001165DA" w:rsidRPr="0053367D" w:rsidRDefault="001165DA" w:rsidP="001165DA">
      <w:pPr>
        <w:pStyle w:val="PlainText"/>
      </w:pPr>
      <w:r w:rsidRPr="0053367D">
        <w:t>[                                       860       870       880       890       900]</w:t>
      </w:r>
    </w:p>
    <w:p w14:paraId="0BBC6957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5621D963" w14:textId="77777777" w:rsidR="001165DA" w:rsidRPr="0053367D" w:rsidRDefault="001165DA" w:rsidP="001165DA">
      <w:pPr>
        <w:pStyle w:val="PlainText"/>
      </w:pPr>
    </w:p>
    <w:p w14:paraId="6B9DA04D" w14:textId="77777777" w:rsidR="001165DA" w:rsidRPr="0053367D" w:rsidRDefault="001165DA" w:rsidP="001165DA">
      <w:pPr>
        <w:pStyle w:val="PlainText"/>
      </w:pPr>
      <w:r w:rsidRPr="0053367D">
        <w:t>Huperzia_rps3                  CAAAACACTTT---GCGTTTG----TGCCCTTTT-----CGTTTGCGC--   [667]</w:t>
      </w:r>
    </w:p>
    <w:p w14:paraId="191B950C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5231B690" w14:textId="77777777" w:rsidR="001165DA" w:rsidRPr="0053367D" w:rsidRDefault="001165DA" w:rsidP="001165DA">
      <w:pPr>
        <w:pStyle w:val="PlainText"/>
      </w:pPr>
      <w:r w:rsidRPr="0053367D">
        <w:t>Isoetes_HQ616415               --------------------------------------------------   [457]</w:t>
      </w:r>
    </w:p>
    <w:p w14:paraId="58359DE9" w14:textId="77777777" w:rsidR="001165DA" w:rsidRPr="0053367D" w:rsidRDefault="001165DA" w:rsidP="001165DA">
      <w:pPr>
        <w:pStyle w:val="PlainText"/>
      </w:pPr>
      <w:r w:rsidRPr="0053367D">
        <w:t>Zea_perennis                   T.GTT.T.AA.CATTTCG.G.CACCG.GTG.GGCTGAAC.A.C.A..A--   [808]</w:t>
      </w:r>
    </w:p>
    <w:p w14:paraId="1BF7C731" w14:textId="77777777" w:rsidR="001165DA" w:rsidRPr="0053367D" w:rsidRDefault="001165DA" w:rsidP="001165DA">
      <w:pPr>
        <w:pStyle w:val="PlainText"/>
      </w:pPr>
      <w:r w:rsidRPr="0053367D">
        <w:t>Brassica_napus                 T.GTT.T.AA.CATTTCG.G.CACCG.G.GCGGCTGAAC.A.C.A..A--   [805]</w:t>
      </w:r>
    </w:p>
    <w:p w14:paraId="0BA16A96" w14:textId="77777777" w:rsidR="001165DA" w:rsidRPr="0053367D" w:rsidRDefault="001165DA" w:rsidP="001165DA">
      <w:pPr>
        <w:pStyle w:val="PlainText"/>
      </w:pPr>
      <w:r w:rsidRPr="0053367D">
        <w:t>Cycas                          T.GTT.C.AA.AATCTCG.G.CACCG.G.G.GGCTGAAC.----------   [833]</w:t>
      </w:r>
    </w:p>
    <w:p w14:paraId="4A82B06B" w14:textId="77777777" w:rsidR="001165DA" w:rsidRPr="0053367D" w:rsidRDefault="001165DA" w:rsidP="001165DA">
      <w:pPr>
        <w:pStyle w:val="PlainText"/>
      </w:pPr>
      <w:r w:rsidRPr="0053367D">
        <w:t>Anomodon                       T.GTTTC.AA.---TT.GCG.CACGGAG.A.AA.TAAAAAA.A.ATTA--   [682]</w:t>
      </w:r>
    </w:p>
    <w:p w14:paraId="12B6CDFE" w14:textId="77777777" w:rsidR="001165DA" w:rsidRPr="0053367D" w:rsidRDefault="001165DA" w:rsidP="001165DA">
      <w:pPr>
        <w:pStyle w:val="PlainText"/>
      </w:pPr>
      <w:r w:rsidRPr="0053367D">
        <w:t>Physcomitrella                 T.GTTTC.GA.---TT.GCG.CACGGAG.A---------GA.A.AT..--   [673]</w:t>
      </w:r>
    </w:p>
    <w:p w14:paraId="0A0949F1" w14:textId="77777777" w:rsidR="001165DA" w:rsidRPr="0053367D" w:rsidRDefault="001165DA" w:rsidP="001165DA">
      <w:pPr>
        <w:pStyle w:val="PlainText"/>
      </w:pPr>
      <w:r w:rsidRPr="0053367D">
        <w:t>Treubia                        G..GGAC.GA.---.A.G.C.GAGA..G.T..AC-----AA...C...AC   [639]</w:t>
      </w:r>
    </w:p>
    <w:p w14:paraId="21664CAA" w14:textId="77777777" w:rsidR="001165DA" w:rsidRPr="0053367D" w:rsidRDefault="001165DA" w:rsidP="001165DA">
      <w:pPr>
        <w:pStyle w:val="PlainText"/>
      </w:pPr>
      <w:r w:rsidRPr="0053367D">
        <w:t>Marchantia                     --------------------------------------------------   [575]</w:t>
      </w:r>
    </w:p>
    <w:p w14:paraId="6C97CC61" w14:textId="77777777" w:rsidR="001165DA" w:rsidRPr="0053367D" w:rsidRDefault="001165DA" w:rsidP="001165DA">
      <w:pPr>
        <w:pStyle w:val="PlainText"/>
      </w:pPr>
    </w:p>
    <w:p w14:paraId="16888F0A" w14:textId="77777777" w:rsidR="001165DA" w:rsidRPr="0053367D" w:rsidRDefault="001165DA" w:rsidP="001165DA">
      <w:pPr>
        <w:pStyle w:val="PlainText"/>
      </w:pPr>
      <w:r w:rsidRPr="0053367D">
        <w:t>[                                       910       920       930       940       950]</w:t>
      </w:r>
    </w:p>
    <w:p w14:paraId="0FE43865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4154324A" w14:textId="77777777" w:rsidR="001165DA" w:rsidRPr="0053367D" w:rsidRDefault="001165DA" w:rsidP="001165DA">
      <w:pPr>
        <w:pStyle w:val="PlainText"/>
      </w:pPr>
    </w:p>
    <w:p w14:paraId="561A122E" w14:textId="77777777" w:rsidR="001165DA" w:rsidRPr="0053367D" w:rsidRDefault="001165DA" w:rsidP="001165DA">
      <w:pPr>
        <w:pStyle w:val="PlainText"/>
      </w:pPr>
      <w:r w:rsidRPr="0053367D">
        <w:t>Huperzia_rps3                  -CAAAGAAAGAAGCGAAGCATTCTCTGCGCCCGCTTTTAAAACATTTTAT   [716]</w:t>
      </w:r>
    </w:p>
    <w:p w14:paraId="41384B9F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27B9F598" w14:textId="77777777" w:rsidR="001165DA" w:rsidRPr="0053367D" w:rsidRDefault="001165DA" w:rsidP="001165DA">
      <w:pPr>
        <w:pStyle w:val="PlainText"/>
      </w:pPr>
      <w:r w:rsidRPr="0053367D">
        <w:t>Isoetes_HQ616415               -------.....AA.G..AG------------------------------   [470]</w:t>
      </w:r>
    </w:p>
    <w:p w14:paraId="240F921A" w14:textId="77777777" w:rsidR="001165DA" w:rsidRPr="0053367D" w:rsidRDefault="001165DA" w:rsidP="001165DA">
      <w:pPr>
        <w:pStyle w:val="PlainText"/>
      </w:pPr>
      <w:r w:rsidRPr="0053367D">
        <w:t>Zea_perennis                   -TGGG.GG..CGAA------------.G.AGGAAGC...G.TA.GAGA..   [845]</w:t>
      </w:r>
    </w:p>
    <w:p w14:paraId="0464A6AC" w14:textId="77777777" w:rsidR="001165DA" w:rsidRPr="0053367D" w:rsidRDefault="001165DA" w:rsidP="001165DA">
      <w:pPr>
        <w:pStyle w:val="PlainText"/>
      </w:pPr>
      <w:r w:rsidRPr="0053367D">
        <w:t>Brassica_napus                 -TGGG..G..CGAATGCA..------.G.AAGAAGC...C.GA.GAGA..   [848]</w:t>
      </w:r>
    </w:p>
    <w:p w14:paraId="245AC2F1" w14:textId="77777777" w:rsidR="001165DA" w:rsidRPr="0053367D" w:rsidRDefault="001165DA" w:rsidP="001165DA">
      <w:pPr>
        <w:pStyle w:val="PlainText"/>
      </w:pPr>
      <w:r w:rsidRPr="0053367D">
        <w:t>Cycas                          --GGG.GG..CG.ATG.A..------.G.AGGAAGC...G.TA.GAGA..   [875]</w:t>
      </w:r>
    </w:p>
    <w:p w14:paraId="48F562B4" w14:textId="77777777" w:rsidR="001165DA" w:rsidRPr="0053367D" w:rsidRDefault="001165DA" w:rsidP="001165DA">
      <w:pPr>
        <w:pStyle w:val="PlainText"/>
      </w:pPr>
      <w:r w:rsidRPr="0053367D">
        <w:t>Anomodon                       -.G...GG.AC..AAG.AA.-----A.A.GA.AGC..G....-.AAGA..   [725]</w:t>
      </w:r>
    </w:p>
    <w:p w14:paraId="08D8745A" w14:textId="77777777" w:rsidR="001165DA" w:rsidRPr="0053367D" w:rsidRDefault="001165DA" w:rsidP="001165DA">
      <w:pPr>
        <w:pStyle w:val="PlainText"/>
      </w:pPr>
      <w:r w:rsidRPr="0053367D">
        <w:t>Physcomitrella                 -.GG..G...C.AAA...A.-----A.A.GA.AGC..G..GG-.AAGA..   [716]</w:t>
      </w:r>
    </w:p>
    <w:p w14:paraId="72F455D1" w14:textId="77777777" w:rsidR="001165DA" w:rsidRPr="0053367D" w:rsidRDefault="001165DA" w:rsidP="001165DA">
      <w:pPr>
        <w:pStyle w:val="PlainText"/>
      </w:pPr>
      <w:r w:rsidRPr="0053367D">
        <w:t>Treubia                        A.G..C.CTCG.A.CCG..GGG...AAA.GG.-.GA.A.GGC.GGAAAT.   [688]</w:t>
      </w:r>
    </w:p>
    <w:p w14:paraId="228D2AD0" w14:textId="77777777" w:rsidR="001165DA" w:rsidRPr="0053367D" w:rsidRDefault="001165DA" w:rsidP="001165DA">
      <w:pPr>
        <w:pStyle w:val="PlainText"/>
      </w:pPr>
      <w:r w:rsidRPr="0053367D">
        <w:t>Marchantia                     --------------------------------------------------   [575]</w:t>
      </w:r>
    </w:p>
    <w:p w14:paraId="1CB03905" w14:textId="77777777" w:rsidR="001165DA" w:rsidRPr="0053367D" w:rsidRDefault="001165DA" w:rsidP="001165DA">
      <w:pPr>
        <w:pStyle w:val="PlainText"/>
      </w:pPr>
    </w:p>
    <w:p w14:paraId="2F8824EC" w14:textId="77777777" w:rsidR="001165DA" w:rsidRPr="0053367D" w:rsidRDefault="001165DA" w:rsidP="001165DA">
      <w:pPr>
        <w:pStyle w:val="PlainText"/>
      </w:pPr>
      <w:r w:rsidRPr="0053367D">
        <w:t>[                                       960       970       980       990       1000]</w:t>
      </w:r>
    </w:p>
    <w:p w14:paraId="14FD3CBE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520FF1AE" w14:textId="77777777" w:rsidR="001165DA" w:rsidRPr="0053367D" w:rsidRDefault="001165DA" w:rsidP="001165DA">
      <w:pPr>
        <w:pStyle w:val="PlainText"/>
      </w:pPr>
    </w:p>
    <w:p w14:paraId="48B783F1" w14:textId="77777777" w:rsidR="001165DA" w:rsidRPr="0053367D" w:rsidRDefault="001165DA" w:rsidP="001165DA">
      <w:pPr>
        <w:pStyle w:val="PlainText"/>
      </w:pPr>
      <w:r w:rsidRPr="0053367D">
        <w:t>Huperzia_rps3                  GCGCCCGCGTTTTCTTTCAAGAAAACGCTTTGCGCCAGAAA---AAGAAG   [763]</w:t>
      </w:r>
    </w:p>
    <w:p w14:paraId="434D8553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100093A7" w14:textId="77777777" w:rsidR="001165DA" w:rsidRPr="0053367D" w:rsidRDefault="001165DA" w:rsidP="001165DA">
      <w:pPr>
        <w:pStyle w:val="PlainText"/>
      </w:pPr>
      <w:r w:rsidRPr="0053367D">
        <w:t>Isoetes_HQ616415               ------------.TCG..G..G.G.A.------------------.....   [490]</w:t>
      </w:r>
    </w:p>
    <w:p w14:paraId="012D20A0" w14:textId="77777777" w:rsidR="001165DA" w:rsidRPr="0053367D" w:rsidRDefault="001165DA" w:rsidP="001165DA">
      <w:pPr>
        <w:pStyle w:val="PlainText"/>
      </w:pPr>
      <w:r w:rsidRPr="0053367D">
        <w:t>Zea_perennis                   A..----------..C..GCATCGCTTT...TGT-----------....A   [874]</w:t>
      </w:r>
    </w:p>
    <w:p w14:paraId="3B493B05" w14:textId="77777777" w:rsidR="001165DA" w:rsidRPr="0053367D" w:rsidRDefault="001165DA" w:rsidP="001165DA">
      <w:pPr>
        <w:pStyle w:val="PlainText"/>
      </w:pPr>
      <w:r w:rsidRPr="0053367D">
        <w:t>Brassica_napus                 A..----------T.C..GTATCGCTTT...TGT-----------....A   [877]</w:t>
      </w:r>
    </w:p>
    <w:p w14:paraId="0369FEB2" w14:textId="77777777" w:rsidR="001165DA" w:rsidRPr="0053367D" w:rsidRDefault="001165DA" w:rsidP="001165DA">
      <w:pPr>
        <w:pStyle w:val="PlainText"/>
      </w:pPr>
      <w:r w:rsidRPr="0053367D">
        <w:t>Cycas                          A..----------..C..GCATTGGTTT...TGT-----------....A   [904]</w:t>
      </w:r>
    </w:p>
    <w:p w14:paraId="145CA35F" w14:textId="77777777" w:rsidR="001165DA" w:rsidRPr="0053367D" w:rsidRDefault="001165DA" w:rsidP="001165DA">
      <w:pPr>
        <w:pStyle w:val="PlainText"/>
      </w:pPr>
      <w:r w:rsidRPr="0053367D">
        <w:t>Anomodon                       ...TT.---.A....G....AT......A..TGTT.GA...---......   [769]</w:t>
      </w:r>
    </w:p>
    <w:p w14:paraId="40F42989" w14:textId="77777777" w:rsidR="001165DA" w:rsidRPr="0053367D" w:rsidRDefault="001165DA" w:rsidP="001165DA">
      <w:pPr>
        <w:pStyle w:val="PlainText"/>
      </w:pPr>
      <w:r w:rsidRPr="0053367D">
        <w:t>Physcomitrella                 ...TT.---.A....C.TG.AT...A..A..TGTT.GA...---......   [760]</w:t>
      </w:r>
    </w:p>
    <w:p w14:paraId="71EA452F" w14:textId="77777777" w:rsidR="001165DA" w:rsidRPr="0053367D" w:rsidRDefault="001165DA" w:rsidP="001165DA">
      <w:pPr>
        <w:pStyle w:val="PlainText"/>
      </w:pPr>
      <w:r w:rsidRPr="0053367D">
        <w:t>Treubia                        ..TTTAC.A...C.GCG..C...G..CAACG..C.A.AGGGCCT..A...   [738]</w:t>
      </w:r>
    </w:p>
    <w:p w14:paraId="436D02CD" w14:textId="77777777" w:rsidR="001165DA" w:rsidRPr="0053367D" w:rsidRDefault="001165DA" w:rsidP="001165DA">
      <w:pPr>
        <w:pStyle w:val="PlainText"/>
      </w:pPr>
      <w:r w:rsidRPr="0053367D">
        <w:t>Marchantia                     --------------------------------------------------   [575]</w:t>
      </w:r>
    </w:p>
    <w:p w14:paraId="48114D83" w14:textId="77777777" w:rsidR="001165DA" w:rsidRPr="0053367D" w:rsidRDefault="001165DA" w:rsidP="001165DA">
      <w:pPr>
        <w:pStyle w:val="PlainText"/>
      </w:pPr>
    </w:p>
    <w:p w14:paraId="5AD768AA" w14:textId="77777777" w:rsidR="001165DA" w:rsidRPr="0053367D" w:rsidRDefault="001165DA" w:rsidP="001165DA">
      <w:pPr>
        <w:pStyle w:val="PlainText"/>
      </w:pPr>
      <w:r w:rsidRPr="0053367D">
        <w:t>[                                       1010      1020      1030      1040      1050]</w:t>
      </w:r>
    </w:p>
    <w:p w14:paraId="14D725F1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1CD73C69" w14:textId="77777777" w:rsidR="001165DA" w:rsidRPr="0053367D" w:rsidRDefault="001165DA" w:rsidP="001165DA">
      <w:pPr>
        <w:pStyle w:val="PlainText"/>
      </w:pPr>
    </w:p>
    <w:p w14:paraId="083541EB" w14:textId="77777777" w:rsidR="001165DA" w:rsidRPr="0053367D" w:rsidRDefault="001165DA" w:rsidP="001165DA">
      <w:pPr>
        <w:pStyle w:val="PlainText"/>
      </w:pPr>
      <w:r w:rsidRPr="0053367D">
        <w:t>Huperzia_rps3                  CCAAGTATTCTTT----------GCGCTCGCGTTTTA-------------   [790]</w:t>
      </w:r>
    </w:p>
    <w:p w14:paraId="7E2E8991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5A607E87" w14:textId="77777777" w:rsidR="001165DA" w:rsidRPr="0053367D" w:rsidRDefault="001165DA" w:rsidP="001165DA">
      <w:pPr>
        <w:pStyle w:val="PlainText"/>
      </w:pPr>
      <w:r w:rsidRPr="0053367D">
        <w:t>Isoetes_HQ616415               T.------------------------------------------------   [492]</w:t>
      </w:r>
    </w:p>
    <w:p w14:paraId="42E2EED0" w14:textId="77777777" w:rsidR="001165DA" w:rsidRPr="0053367D" w:rsidRDefault="001165DA" w:rsidP="001165DA">
      <w:pPr>
        <w:pStyle w:val="PlainText"/>
      </w:pPr>
      <w:r w:rsidRPr="0053367D">
        <w:t>Zea_perennis                   G.TC.ACC------------------AG..ATA-----------------   [889]</w:t>
      </w:r>
    </w:p>
    <w:p w14:paraId="16F07F60" w14:textId="77777777" w:rsidR="001165DA" w:rsidRPr="0053367D" w:rsidRDefault="001165DA" w:rsidP="001165DA">
      <w:pPr>
        <w:pStyle w:val="PlainText"/>
      </w:pPr>
      <w:r w:rsidRPr="0053367D">
        <w:t>Brassica_napus                 G.TC.ACC------------------AG..A.A-----------------   [892]</w:t>
      </w:r>
    </w:p>
    <w:p w14:paraId="2353493D" w14:textId="77777777" w:rsidR="001165DA" w:rsidRPr="0053367D" w:rsidRDefault="001165DA" w:rsidP="001165DA">
      <w:pPr>
        <w:pStyle w:val="PlainText"/>
      </w:pPr>
      <w:r w:rsidRPr="0053367D">
        <w:t>Cycas                          G.TT.ACC------------------GC.AA.ACCG.-------------   [923]</w:t>
      </w:r>
    </w:p>
    <w:p w14:paraId="4D2D67F3" w14:textId="77777777" w:rsidR="001165DA" w:rsidRPr="0053367D" w:rsidRDefault="001165DA" w:rsidP="001165DA">
      <w:pPr>
        <w:pStyle w:val="PlainText"/>
      </w:pPr>
      <w:r w:rsidRPr="0053367D">
        <w:t>Anomodon                       G.TTAACC.A.A.------------.GA.AAAACC---------------   [792]</w:t>
      </w:r>
    </w:p>
    <w:p w14:paraId="61F9B75B" w14:textId="77777777" w:rsidR="001165DA" w:rsidRPr="0053367D" w:rsidRDefault="001165DA" w:rsidP="001165DA">
      <w:pPr>
        <w:pStyle w:val="PlainText"/>
      </w:pPr>
      <w:r w:rsidRPr="0053367D">
        <w:t>Physcomitrella                 G.TTAACC.A.A.------------.GA.AAAACC---------------   [783]</w:t>
      </w:r>
    </w:p>
    <w:p w14:paraId="43FC1558" w14:textId="77777777" w:rsidR="001165DA" w:rsidRPr="0053367D" w:rsidRDefault="001165DA" w:rsidP="001165DA">
      <w:pPr>
        <w:pStyle w:val="PlainText"/>
      </w:pPr>
      <w:r w:rsidRPr="0053367D">
        <w:t>Treubia                        ..GGAA...GC..TACTATTTCC....A..AAGACC.ACAGGGCAGAAGA   [788]</w:t>
      </w:r>
    </w:p>
    <w:p w14:paraId="38CBB167" w14:textId="77777777" w:rsidR="001165DA" w:rsidRPr="0053367D" w:rsidRDefault="001165DA" w:rsidP="001165DA">
      <w:pPr>
        <w:pStyle w:val="PlainText"/>
      </w:pPr>
      <w:r w:rsidRPr="0053367D">
        <w:t>Marchantia                     --------------------------------------------------   [575]</w:t>
      </w:r>
    </w:p>
    <w:p w14:paraId="79618D7D" w14:textId="77777777" w:rsidR="001165DA" w:rsidRPr="0053367D" w:rsidRDefault="001165DA" w:rsidP="001165DA">
      <w:pPr>
        <w:pStyle w:val="PlainText"/>
      </w:pPr>
    </w:p>
    <w:p w14:paraId="2E7DE2C8" w14:textId="77777777" w:rsidR="001165DA" w:rsidRPr="0053367D" w:rsidRDefault="001165DA" w:rsidP="001165DA">
      <w:pPr>
        <w:pStyle w:val="PlainText"/>
      </w:pPr>
      <w:r w:rsidRPr="0053367D">
        <w:t>[                                       1060      1070      1080      1090      1100]</w:t>
      </w:r>
    </w:p>
    <w:p w14:paraId="2E71DB90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6100F309" w14:textId="77777777" w:rsidR="001165DA" w:rsidRPr="0053367D" w:rsidRDefault="001165DA" w:rsidP="001165DA">
      <w:pPr>
        <w:pStyle w:val="PlainText"/>
      </w:pPr>
    </w:p>
    <w:p w14:paraId="7C78844C" w14:textId="77777777" w:rsidR="001165DA" w:rsidRPr="0053367D" w:rsidRDefault="001165DA" w:rsidP="001165DA">
      <w:pPr>
        <w:pStyle w:val="PlainText"/>
      </w:pPr>
      <w:r w:rsidRPr="0053367D">
        <w:t>Huperzia_rps3                  ----TACGCTTCGCGCCTTTCCATCGAAGAATTAGCAAAGT--------A   [828]</w:t>
      </w:r>
    </w:p>
    <w:p w14:paraId="36784442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3EDF5A23" w14:textId="77777777" w:rsidR="001165DA" w:rsidRPr="0053367D" w:rsidRDefault="001165DA" w:rsidP="001165DA">
      <w:pPr>
        <w:pStyle w:val="PlainText"/>
      </w:pPr>
      <w:r w:rsidRPr="0053367D">
        <w:t>Isoetes_HQ616415               ----------ATT.T..CAC-----------------------------C   [503]</w:t>
      </w:r>
    </w:p>
    <w:p w14:paraId="1991D978" w14:textId="77777777" w:rsidR="001165DA" w:rsidRPr="0053367D" w:rsidRDefault="001165DA" w:rsidP="001165DA">
      <w:pPr>
        <w:pStyle w:val="PlainText"/>
      </w:pPr>
      <w:r w:rsidRPr="0053367D">
        <w:t>Zea_perennis                   --------AAAA.T.TT.GG---C.CG..CCAA.AAG.G..TGATC---C   [925]</w:t>
      </w:r>
    </w:p>
    <w:p w14:paraId="0B508187" w14:textId="77777777" w:rsidR="001165DA" w:rsidRPr="0053367D" w:rsidRDefault="001165DA" w:rsidP="001165DA">
      <w:pPr>
        <w:pStyle w:val="PlainText"/>
      </w:pPr>
      <w:r w:rsidRPr="0053367D">
        <w:t>Brassica_napus                 --------AAAA.T.TT.GG---C.....CCAA.AAT.G..TGACC---C   [928]</w:t>
      </w:r>
    </w:p>
    <w:p w14:paraId="2A85BC9C" w14:textId="77777777" w:rsidR="001165DA" w:rsidRPr="0053367D" w:rsidRDefault="001165DA" w:rsidP="001165DA">
      <w:pPr>
        <w:pStyle w:val="PlainText"/>
      </w:pPr>
      <w:r w:rsidRPr="0053367D">
        <w:t>Cycas                          ---GC.G.GCGA.TTTT.GG---C.....CCAA.AA..G..TTACC---C   [964]</w:t>
      </w:r>
    </w:p>
    <w:p w14:paraId="67A178B9" w14:textId="77777777" w:rsidR="001165DA" w:rsidRPr="0053367D" w:rsidRDefault="001165DA" w:rsidP="001165DA">
      <w:pPr>
        <w:pStyle w:val="PlainText"/>
      </w:pPr>
      <w:r w:rsidRPr="0053367D">
        <w:t>Anomodon                       -----G...AAG..T...A.--G.G....CC...CGGGGT.CTACC---C   [832]</w:t>
      </w:r>
    </w:p>
    <w:p w14:paraId="38A1390F" w14:textId="77777777" w:rsidR="001165DA" w:rsidRPr="0053367D" w:rsidRDefault="001165DA" w:rsidP="001165DA">
      <w:pPr>
        <w:pStyle w:val="PlainText"/>
      </w:pPr>
      <w:r w:rsidRPr="0053367D">
        <w:t>Physcomitrella                 -----G...AAG..T...A.--G......CC...CG.GGT.CTACC---C   [823]</w:t>
      </w:r>
    </w:p>
    <w:p w14:paraId="1C16C4DA" w14:textId="77777777" w:rsidR="001165DA" w:rsidRPr="0053367D" w:rsidRDefault="001165DA" w:rsidP="001165DA">
      <w:pPr>
        <w:pStyle w:val="PlainText"/>
      </w:pPr>
      <w:r w:rsidRPr="0053367D">
        <w:t>Treubia                        GAGGC....AGT..TT.CAGAA..G.CT..GAA..A.G...CCAATGGAG   [838]</w:t>
      </w:r>
    </w:p>
    <w:p w14:paraId="308A8EDA" w14:textId="77777777" w:rsidR="001165DA" w:rsidRPr="0053367D" w:rsidRDefault="001165DA" w:rsidP="001165DA">
      <w:pPr>
        <w:pStyle w:val="PlainText"/>
      </w:pPr>
      <w:r w:rsidRPr="0053367D">
        <w:t>Marchantia                     ------------------------------------------------AG   [577]</w:t>
      </w:r>
    </w:p>
    <w:p w14:paraId="4E9708C0" w14:textId="77777777" w:rsidR="001165DA" w:rsidRPr="0053367D" w:rsidRDefault="001165DA" w:rsidP="001165DA">
      <w:pPr>
        <w:pStyle w:val="PlainText"/>
      </w:pPr>
    </w:p>
    <w:p w14:paraId="13379980" w14:textId="77777777" w:rsidR="001165DA" w:rsidRPr="0053367D" w:rsidRDefault="001165DA" w:rsidP="001165DA">
      <w:pPr>
        <w:pStyle w:val="PlainText"/>
      </w:pPr>
      <w:r w:rsidRPr="0053367D">
        <w:t>[                                       1110      1120      1130      1140      1150]</w:t>
      </w:r>
    </w:p>
    <w:p w14:paraId="57087E9E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7BEE594C" w14:textId="77777777" w:rsidR="001165DA" w:rsidRPr="0053367D" w:rsidRDefault="001165DA" w:rsidP="001165DA">
      <w:pPr>
        <w:pStyle w:val="PlainText"/>
      </w:pPr>
    </w:p>
    <w:p w14:paraId="01E4BA04" w14:textId="77777777" w:rsidR="001165DA" w:rsidRPr="0053367D" w:rsidRDefault="001165DA" w:rsidP="001165DA">
      <w:pPr>
        <w:pStyle w:val="PlainText"/>
      </w:pPr>
      <w:r w:rsidRPr="0053367D">
        <w:t>Huperzia_rps3                  ATTCCACATACCGTCTTCGCAGCTGTGCGTGCTTC---------------   [863]</w:t>
      </w:r>
    </w:p>
    <w:p w14:paraId="3EC0D33E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0674B650" w14:textId="77777777" w:rsidR="001165DA" w:rsidRPr="0053367D" w:rsidRDefault="001165DA" w:rsidP="001165DA">
      <w:pPr>
        <w:pStyle w:val="PlainText"/>
      </w:pPr>
      <w:r w:rsidRPr="0053367D">
        <w:t>Isoetes_HQ616415               .C.T.TTC.TG.AG..-----.TGCG.......C.---------------   [533]</w:t>
      </w:r>
    </w:p>
    <w:p w14:paraId="4682DBCD" w14:textId="77777777" w:rsidR="001165DA" w:rsidRPr="0053367D" w:rsidRDefault="001165DA" w:rsidP="001165DA">
      <w:pPr>
        <w:pStyle w:val="PlainText"/>
      </w:pPr>
      <w:r w:rsidRPr="0053367D">
        <w:t>Zea_perennis                   .C.T..---TT..C.AAGCG.ATGA.CTTC.....GCGGGAACAA-----   [967]</w:t>
      </w:r>
    </w:p>
    <w:p w14:paraId="25371EEA" w14:textId="77777777" w:rsidR="001165DA" w:rsidRPr="0053367D" w:rsidRDefault="001165DA" w:rsidP="001165DA">
      <w:pPr>
        <w:pStyle w:val="PlainText"/>
      </w:pPr>
      <w:r w:rsidRPr="0053367D">
        <w:t>Brassica_napus                 .C.T..---TT..CT.GGCG.ATGA.CTTC.....GCGGGAACAA-----   [970]</w:t>
      </w:r>
    </w:p>
    <w:p w14:paraId="4EA9CFDF" w14:textId="77777777" w:rsidR="001165DA" w:rsidRPr="0053367D" w:rsidRDefault="001165DA" w:rsidP="001165DA">
      <w:pPr>
        <w:pStyle w:val="PlainText"/>
      </w:pPr>
      <w:r w:rsidRPr="0053367D">
        <w:t>Cycas                          .C.TA.---T...C.AAGCG.ATGA.T.TC....TGCGAGAACAA-----   [1006]</w:t>
      </w:r>
    </w:p>
    <w:p w14:paraId="6398882F" w14:textId="77777777" w:rsidR="001165DA" w:rsidRPr="0053367D" w:rsidRDefault="001165DA" w:rsidP="001165DA">
      <w:pPr>
        <w:pStyle w:val="PlainText"/>
      </w:pPr>
      <w:r w:rsidRPr="0053367D">
        <w:t>Anomodon                       .C.T..---T...CT.GGCG.ATGAA.T.G....TGCGAGAAAAAATAGA   [879]</w:t>
      </w:r>
    </w:p>
    <w:p w14:paraId="6DAD5BAC" w14:textId="77777777" w:rsidR="001165DA" w:rsidRPr="0053367D" w:rsidRDefault="001165DA" w:rsidP="001165DA">
      <w:pPr>
        <w:pStyle w:val="PlainText"/>
      </w:pPr>
      <w:r w:rsidRPr="0053367D">
        <w:t>Physcomitrella                 .C.T..---TT..C.AAGCGGA.AAA.T.G....TGCAAGAAAAAATAGA   [870]</w:t>
      </w:r>
    </w:p>
    <w:p w14:paraId="2EA2C534" w14:textId="77777777" w:rsidR="001165DA" w:rsidRPr="0053367D" w:rsidRDefault="001165DA" w:rsidP="001165DA">
      <w:pPr>
        <w:pStyle w:val="PlainText"/>
      </w:pPr>
      <w:r w:rsidRPr="0053367D">
        <w:t>Treubia                        .C...---.TTG..T..----A.C.G........T---------------   [866]</w:t>
      </w:r>
    </w:p>
    <w:p w14:paraId="35742F23" w14:textId="77777777" w:rsidR="001165DA" w:rsidRPr="0053367D" w:rsidRDefault="001165DA" w:rsidP="001165DA">
      <w:pPr>
        <w:pStyle w:val="PlainText"/>
      </w:pPr>
      <w:r w:rsidRPr="0053367D">
        <w:t>Marchantia                     .C.T.---.TTG..T..----A.C.G........T---------------   [605]</w:t>
      </w:r>
    </w:p>
    <w:p w14:paraId="454123FC" w14:textId="77777777" w:rsidR="001165DA" w:rsidRPr="0053367D" w:rsidRDefault="001165DA" w:rsidP="001165DA">
      <w:pPr>
        <w:pStyle w:val="PlainText"/>
      </w:pPr>
    </w:p>
    <w:p w14:paraId="6F0E6551" w14:textId="77777777" w:rsidR="001165DA" w:rsidRPr="0053367D" w:rsidRDefault="001165DA" w:rsidP="001165DA">
      <w:pPr>
        <w:pStyle w:val="PlainText"/>
      </w:pPr>
      <w:r w:rsidRPr="0053367D">
        <w:t>[                                       1160      1170      1180      1190      1200]</w:t>
      </w:r>
    </w:p>
    <w:p w14:paraId="1651CE69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5B6860E5" w14:textId="77777777" w:rsidR="001165DA" w:rsidRPr="0053367D" w:rsidRDefault="001165DA" w:rsidP="001165DA">
      <w:pPr>
        <w:pStyle w:val="PlainText"/>
      </w:pPr>
    </w:p>
    <w:p w14:paraId="4E5A075C" w14:textId="77777777" w:rsidR="001165DA" w:rsidRPr="0053367D" w:rsidRDefault="001165DA" w:rsidP="001165DA">
      <w:pPr>
        <w:pStyle w:val="PlainText"/>
      </w:pPr>
      <w:r w:rsidRPr="0053367D">
        <w:t>Huperzia_rps3                  CTTGAA--TTATTTGGTCATGCAG------TACTT-------CTTTCATC   [898]</w:t>
      </w:r>
    </w:p>
    <w:p w14:paraId="6ED929EA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1C29D984" w14:textId="77777777" w:rsidR="001165DA" w:rsidRPr="0053367D" w:rsidRDefault="001165DA" w:rsidP="001165DA">
      <w:pPr>
        <w:pStyle w:val="PlainText"/>
      </w:pPr>
      <w:r w:rsidRPr="0053367D">
        <w:t>Isoetes_HQ616415               ......--....C.T..T.....A------.....A-------..CT..T   [568]</w:t>
      </w:r>
    </w:p>
    <w:p w14:paraId="0C8A58D3" w14:textId="77777777" w:rsidR="001165DA" w:rsidRPr="0053367D" w:rsidRDefault="001165DA" w:rsidP="001165DA">
      <w:pPr>
        <w:pStyle w:val="PlainText"/>
      </w:pPr>
      <w:r w:rsidRPr="0053367D">
        <w:t>Zea_perennis                   -CAA..ACCA------C...CTC.-----C.CT..-------.C..TC.T   [998]</w:t>
      </w:r>
    </w:p>
    <w:p w14:paraId="327E4F26" w14:textId="77777777" w:rsidR="001165DA" w:rsidRPr="0053367D" w:rsidRDefault="001165DA" w:rsidP="001165DA">
      <w:pPr>
        <w:pStyle w:val="PlainText"/>
      </w:pPr>
      <w:r w:rsidRPr="0053367D">
        <w:t>Brassica_napus                 -C.A..ACCA------C...CTC.-----C.CT..-------.CA.TC.T   [1001]</w:t>
      </w:r>
    </w:p>
    <w:p w14:paraId="32AF3CFF" w14:textId="77777777" w:rsidR="001165DA" w:rsidRPr="0053367D" w:rsidRDefault="001165DA" w:rsidP="001165DA">
      <w:pPr>
        <w:pStyle w:val="PlainText"/>
      </w:pPr>
      <w:r w:rsidRPr="0053367D">
        <w:t>Cycas                          -CGA..ACC.G..G.TC...ATC.-----C.CT..-------.C..TC.T   [1043]</w:t>
      </w:r>
    </w:p>
    <w:p w14:paraId="07C3D476" w14:textId="77777777" w:rsidR="001165DA" w:rsidRPr="0053367D" w:rsidRDefault="001165DA" w:rsidP="001165DA">
      <w:pPr>
        <w:pStyle w:val="PlainText"/>
      </w:pPr>
      <w:r w:rsidRPr="0053367D">
        <w:t>Anomodon                       .CC...AT..C.CC.AA...C..AACGGCT..T.CAGTTTGG....TC..   [929]</w:t>
      </w:r>
    </w:p>
    <w:p w14:paraId="7EBA73D4" w14:textId="77777777" w:rsidR="001165DA" w:rsidRPr="0053367D" w:rsidRDefault="001165DA" w:rsidP="001165DA">
      <w:pPr>
        <w:pStyle w:val="PlainText"/>
      </w:pPr>
      <w:r w:rsidRPr="0053367D">
        <w:t>Physcomitrella                 .CC...AT..C.CC.AA...C..AACGGCT..T.CAGTTTGG.....C..   [920]</w:t>
      </w:r>
    </w:p>
    <w:p w14:paraId="51FA785C" w14:textId="77777777" w:rsidR="001165DA" w:rsidRPr="0053367D" w:rsidRDefault="001165DA" w:rsidP="001165DA">
      <w:pPr>
        <w:pStyle w:val="PlainText"/>
      </w:pPr>
      <w:r w:rsidRPr="0053367D">
        <w:t>Treubia                        .C..G.--......T........A------.....-------....A...   [901]</w:t>
      </w:r>
    </w:p>
    <w:p w14:paraId="10E85471" w14:textId="77777777" w:rsidR="001165DA" w:rsidRPr="0053367D" w:rsidRDefault="001165DA" w:rsidP="001165DA">
      <w:pPr>
        <w:pStyle w:val="PlainText"/>
      </w:pPr>
      <w:r w:rsidRPr="0053367D">
        <w:t>Marchantia                     ....G.--......T..A.....A------.....-------....A...   [640]</w:t>
      </w:r>
    </w:p>
    <w:p w14:paraId="3BFC1F8F" w14:textId="77777777" w:rsidR="001165DA" w:rsidRPr="0053367D" w:rsidRDefault="001165DA" w:rsidP="001165DA">
      <w:pPr>
        <w:pStyle w:val="PlainText"/>
      </w:pPr>
    </w:p>
    <w:p w14:paraId="525386BE" w14:textId="77777777" w:rsidR="001165DA" w:rsidRPr="0053367D" w:rsidRDefault="001165DA" w:rsidP="001165DA">
      <w:pPr>
        <w:pStyle w:val="PlainText"/>
      </w:pPr>
      <w:r w:rsidRPr="0053367D">
        <w:t>[                                       1210      1220      1230      1240      1250]</w:t>
      </w:r>
    </w:p>
    <w:p w14:paraId="69650009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62BF5161" w14:textId="77777777" w:rsidR="001165DA" w:rsidRPr="0053367D" w:rsidRDefault="001165DA" w:rsidP="001165DA">
      <w:pPr>
        <w:pStyle w:val="PlainText"/>
      </w:pPr>
    </w:p>
    <w:p w14:paraId="60A1D698" w14:textId="77777777" w:rsidR="001165DA" w:rsidRPr="0053367D" w:rsidRDefault="001165DA" w:rsidP="001165DA">
      <w:pPr>
        <w:pStyle w:val="PlainText"/>
      </w:pPr>
      <w:r w:rsidRPr="0053367D">
        <w:t>Huperzia_rps3                  TGAAGA-ACCAAA---TTAATTTCGACCCT-ATA---AAC-----ATAGT   [935]</w:t>
      </w:r>
    </w:p>
    <w:p w14:paraId="3BB275B0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4859AD11" w14:textId="77777777" w:rsidR="001165DA" w:rsidRPr="0053367D" w:rsidRDefault="001165DA" w:rsidP="001165DA">
      <w:pPr>
        <w:pStyle w:val="PlainText"/>
      </w:pPr>
      <w:r w:rsidRPr="0053367D">
        <w:t>Isoetes_HQ616415               .A..T.-..G.G.GTAC.CG...T...A..---------------.G...   [602]</w:t>
      </w:r>
    </w:p>
    <w:p w14:paraId="33512DA2" w14:textId="77777777" w:rsidR="001165DA" w:rsidRPr="0053367D" w:rsidRDefault="001165DA" w:rsidP="001165DA">
      <w:pPr>
        <w:pStyle w:val="PlainText"/>
      </w:pPr>
      <w:r w:rsidRPr="0053367D">
        <w:t>Zea_perennis                   C.GT.CT...TTT---..TT....A.GGGATGGGGTT--------GGG..   [1037]</w:t>
      </w:r>
    </w:p>
    <w:p w14:paraId="4C506C21" w14:textId="77777777" w:rsidR="001165DA" w:rsidRPr="0053367D" w:rsidRDefault="001165DA" w:rsidP="001165DA">
      <w:pPr>
        <w:pStyle w:val="PlainText"/>
      </w:pPr>
      <w:r w:rsidRPr="0053367D">
        <w:t>Brassica_napus                 C.GT.CT...TTT---..CT..CTA.GAGATGGGGTT--------GGG..   [1040]</w:t>
      </w:r>
    </w:p>
    <w:p w14:paraId="44510461" w14:textId="77777777" w:rsidR="001165DA" w:rsidRPr="0053367D" w:rsidRDefault="001165DA" w:rsidP="001165DA">
      <w:pPr>
        <w:pStyle w:val="PlainText"/>
      </w:pPr>
      <w:r w:rsidRPr="0053367D">
        <w:t>Cycas                          C.GT.CT...TTT---..CT..C.A.GGGAT.ACCTC--------GGG..   [1082]</w:t>
      </w:r>
    </w:p>
    <w:p w14:paraId="7321E7A2" w14:textId="77777777" w:rsidR="001165DA" w:rsidRPr="0053367D" w:rsidRDefault="001165DA" w:rsidP="001165DA">
      <w:pPr>
        <w:pStyle w:val="PlainText"/>
      </w:pPr>
      <w:r w:rsidRPr="0053367D">
        <w:t>Anomodon                       ......T.TTC.T---.CCGGAAG...AGAG..GCGT.G.GCGGA.G..C   [976]</w:t>
      </w:r>
    </w:p>
    <w:p w14:paraId="76C02F5A" w14:textId="77777777" w:rsidR="001165DA" w:rsidRPr="0053367D" w:rsidRDefault="001165DA" w:rsidP="001165DA">
      <w:pPr>
        <w:pStyle w:val="PlainText"/>
      </w:pPr>
      <w:r w:rsidRPr="0053367D">
        <w:t>Physcomitrella                 .....CT.GT..T---.CCGGAAG...AGAG..GCGT.G.GCAGA.G..C   [967]</w:t>
      </w:r>
    </w:p>
    <w:p w14:paraId="45E5997D" w14:textId="77777777" w:rsidR="001165DA" w:rsidRPr="0053367D" w:rsidRDefault="001165DA" w:rsidP="001165DA">
      <w:pPr>
        <w:pStyle w:val="PlainText"/>
      </w:pPr>
      <w:r w:rsidRPr="0053367D">
        <w:t>Treubia                        .A....-......---..C.A.....T...-..GGTT...-----.G.AG   [941]</w:t>
      </w:r>
    </w:p>
    <w:p w14:paraId="143E2BC0" w14:textId="77777777" w:rsidR="001165DA" w:rsidRPr="0053367D" w:rsidRDefault="001165DA" w:rsidP="001165DA">
      <w:pPr>
        <w:pStyle w:val="PlainText"/>
      </w:pPr>
      <w:r w:rsidRPr="0053367D">
        <w:t>Marchantia                     .A....-......---..C.A..T..T...-..GGTT...-----.G.AG   [680]</w:t>
      </w:r>
    </w:p>
    <w:p w14:paraId="30212856" w14:textId="77777777" w:rsidR="001165DA" w:rsidRPr="0053367D" w:rsidRDefault="001165DA" w:rsidP="001165DA">
      <w:pPr>
        <w:pStyle w:val="PlainText"/>
      </w:pPr>
    </w:p>
    <w:p w14:paraId="03153EF1" w14:textId="77777777" w:rsidR="001165DA" w:rsidRPr="0053367D" w:rsidRDefault="001165DA" w:rsidP="001165DA">
      <w:pPr>
        <w:pStyle w:val="PlainText"/>
      </w:pPr>
      <w:r w:rsidRPr="0053367D">
        <w:t>[                                       1260      1270      1280      1290      1300]</w:t>
      </w:r>
    </w:p>
    <w:p w14:paraId="611C52E7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16A56055" w14:textId="77777777" w:rsidR="001165DA" w:rsidRPr="0053367D" w:rsidRDefault="001165DA" w:rsidP="001165DA">
      <w:pPr>
        <w:pStyle w:val="PlainText"/>
      </w:pPr>
    </w:p>
    <w:p w14:paraId="616D6362" w14:textId="77777777" w:rsidR="001165DA" w:rsidRPr="0053367D" w:rsidRDefault="001165DA" w:rsidP="001165DA">
      <w:pPr>
        <w:pStyle w:val="PlainText"/>
      </w:pPr>
      <w:r w:rsidRPr="0053367D">
        <w:t>Huperzia_rps3                  TTCCAATTTATTAATGGCACAGGGCGT-----AGCT--------------   [966]</w:t>
      </w:r>
    </w:p>
    <w:p w14:paraId="3C8AA3E2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2DBDE38E" w14:textId="77777777" w:rsidR="001165DA" w:rsidRPr="0053367D" w:rsidRDefault="001165DA" w:rsidP="001165DA">
      <w:pPr>
        <w:pStyle w:val="PlainText"/>
      </w:pPr>
      <w:r w:rsidRPr="0053367D">
        <w:t>Isoetes_HQ616415               ..A....G------.............-----..----------------   [625]</w:t>
      </w:r>
    </w:p>
    <w:p w14:paraId="68CF78E1" w14:textId="77777777" w:rsidR="001165DA" w:rsidRPr="0053367D" w:rsidRDefault="001165DA" w:rsidP="001165DA">
      <w:pPr>
        <w:pStyle w:val="PlainText"/>
      </w:pPr>
      <w:r w:rsidRPr="0053367D">
        <w:t>Zea_perennis                   G.AT..--------.AA.C..TTTTA.GAGTAT..CC-------------   [1066]</w:t>
      </w:r>
    </w:p>
    <w:p w14:paraId="7A5D35B6" w14:textId="77777777" w:rsidR="001165DA" w:rsidRPr="0053367D" w:rsidRDefault="001165DA" w:rsidP="001165DA">
      <w:pPr>
        <w:pStyle w:val="PlainText"/>
      </w:pPr>
      <w:r w:rsidRPr="0053367D">
        <w:t>Brassica_napus                 G.AT..--------.AA.CT------.G---AT..CC-------------   [1060]</w:t>
      </w:r>
    </w:p>
    <w:p w14:paraId="64E28F7C" w14:textId="77777777" w:rsidR="001165DA" w:rsidRPr="0053367D" w:rsidRDefault="001165DA" w:rsidP="001165DA">
      <w:pPr>
        <w:pStyle w:val="PlainText"/>
      </w:pPr>
      <w:r w:rsidRPr="0053367D">
        <w:t>Cycas                          G..T..--------.AA..A.ATTGA.G---AT..CCCA-----------   [1110]</w:t>
      </w:r>
    </w:p>
    <w:p w14:paraId="62A7785D" w14:textId="77777777" w:rsidR="001165DA" w:rsidRPr="0053367D" w:rsidRDefault="001165DA" w:rsidP="001165DA">
      <w:pPr>
        <w:pStyle w:val="PlainText"/>
      </w:pPr>
      <w:r w:rsidRPr="0053367D">
        <w:t>Anomodon                       ..TT.GC.------.T..G..C....CTCCCC....TTGTCCGGGCACTA   [1020]</w:t>
      </w:r>
    </w:p>
    <w:p w14:paraId="4DC16C57" w14:textId="77777777" w:rsidR="001165DA" w:rsidRPr="0053367D" w:rsidRDefault="001165DA" w:rsidP="001165DA">
      <w:pPr>
        <w:pStyle w:val="PlainText"/>
      </w:pPr>
      <w:r w:rsidRPr="0053367D">
        <w:t>Physcomitrella                 ..TT.GC.------CT..G..C....CTCCCC....TCGCCCGGGCACGA   [1011]</w:t>
      </w:r>
    </w:p>
    <w:p w14:paraId="1066164E" w14:textId="77777777" w:rsidR="001165DA" w:rsidRPr="0053367D" w:rsidRDefault="001165DA" w:rsidP="001165DA">
      <w:pPr>
        <w:pStyle w:val="PlainText"/>
      </w:pPr>
      <w:r w:rsidRPr="0053367D">
        <w:t>Treubia                        .C..G---------.......A.....-----....--------------   [963]</w:t>
      </w:r>
    </w:p>
    <w:p w14:paraId="377279DD" w14:textId="77777777" w:rsidR="001165DA" w:rsidRPr="0053367D" w:rsidRDefault="001165DA" w:rsidP="001165DA">
      <w:pPr>
        <w:pStyle w:val="PlainText"/>
      </w:pPr>
      <w:r w:rsidRPr="0053367D">
        <w:t>Marchantia                     .C.TG---------.............-----....--------------   [702]</w:t>
      </w:r>
    </w:p>
    <w:p w14:paraId="3DB9F0B9" w14:textId="77777777" w:rsidR="001165DA" w:rsidRPr="0053367D" w:rsidRDefault="001165DA" w:rsidP="001165DA">
      <w:pPr>
        <w:pStyle w:val="PlainText"/>
      </w:pPr>
    </w:p>
    <w:p w14:paraId="2154B017" w14:textId="77777777" w:rsidR="001165DA" w:rsidRPr="0053367D" w:rsidRDefault="001165DA" w:rsidP="001165DA">
      <w:pPr>
        <w:pStyle w:val="PlainText"/>
      </w:pPr>
      <w:r w:rsidRPr="0053367D">
        <w:t>[                                       1310      1320      1330      1340      1350]</w:t>
      </w:r>
    </w:p>
    <w:p w14:paraId="48F435C0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5BBEE6F5" w14:textId="77777777" w:rsidR="001165DA" w:rsidRPr="0053367D" w:rsidRDefault="001165DA" w:rsidP="001165DA">
      <w:pPr>
        <w:pStyle w:val="PlainText"/>
      </w:pPr>
    </w:p>
    <w:p w14:paraId="45AF2789" w14:textId="77777777" w:rsidR="001165DA" w:rsidRPr="0053367D" w:rsidRDefault="001165DA" w:rsidP="001165DA">
      <w:pPr>
        <w:pStyle w:val="PlainText"/>
      </w:pPr>
      <w:r w:rsidRPr="0053367D">
        <w:t>Huperzia_rps3                  -------------AAAACA---TCTAC-TTTGGGGAAAGCA---------   [990]</w:t>
      </w:r>
    </w:p>
    <w:p w14:paraId="6B8C8723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092937CA" w14:textId="77777777" w:rsidR="001165DA" w:rsidRPr="0053367D" w:rsidRDefault="001165DA" w:rsidP="001165DA">
      <w:pPr>
        <w:pStyle w:val="PlainText"/>
      </w:pPr>
      <w:r w:rsidRPr="0053367D">
        <w:t>Isoetes_HQ616415               --------------G....TCC...C.TACGA....G..-----------   [650]</w:t>
      </w:r>
    </w:p>
    <w:p w14:paraId="0D4DED6B" w14:textId="77777777" w:rsidR="001165DA" w:rsidRPr="0053367D" w:rsidRDefault="001165DA" w:rsidP="001165DA">
      <w:pPr>
        <w:pStyle w:val="PlainText"/>
      </w:pPr>
      <w:r w:rsidRPr="0053367D">
        <w:t>Zea_perennis                   ------------GGG....------..TCC.A..TC..TT.A--------   [1090]</w:t>
      </w:r>
    </w:p>
    <w:p w14:paraId="0199DBB8" w14:textId="77777777" w:rsidR="001165DA" w:rsidRPr="0053367D" w:rsidRDefault="001165DA" w:rsidP="001165DA">
      <w:pPr>
        <w:pStyle w:val="PlainText"/>
      </w:pPr>
      <w:r w:rsidRPr="0053367D">
        <w:t>Brassica_napus                 ------------GGG....------..TAC.CAATC..TT.A--------   [1084]</w:t>
      </w:r>
    </w:p>
    <w:p w14:paraId="068EDE04" w14:textId="77777777" w:rsidR="001165DA" w:rsidRPr="0053367D" w:rsidRDefault="001165DA" w:rsidP="001165DA">
      <w:pPr>
        <w:pStyle w:val="PlainText"/>
      </w:pPr>
      <w:r w:rsidRPr="0053367D">
        <w:t>Cycas                          -----CCACTAAGGG....------..TCC....T...TTCA--------   [1141]</w:t>
      </w:r>
    </w:p>
    <w:p w14:paraId="31E7ED76" w14:textId="77777777" w:rsidR="001165DA" w:rsidRPr="0053367D" w:rsidRDefault="001165DA" w:rsidP="001165DA">
      <w:pPr>
        <w:pStyle w:val="PlainText"/>
      </w:pPr>
      <w:r w:rsidRPr="0053367D">
        <w:t>Anomodon                       ACGTTCCCACACC....TGCCC..C..TG..T.C.C..A..GAGCCTTTT   [1070]</w:t>
      </w:r>
    </w:p>
    <w:p w14:paraId="298D9B12" w14:textId="77777777" w:rsidR="001165DA" w:rsidRPr="0053367D" w:rsidRDefault="001165DA" w:rsidP="001165DA">
      <w:pPr>
        <w:pStyle w:val="PlainText"/>
      </w:pPr>
      <w:r w:rsidRPr="0053367D">
        <w:t>Physcomitrella                 ATGTTCCCACACC.G..TGCCC..C..TGC.T.C.C..A..GAGCCTTTT   [1061]</w:t>
      </w:r>
    </w:p>
    <w:p w14:paraId="3882DBDE" w14:textId="77777777" w:rsidR="001165DA" w:rsidRPr="0053367D" w:rsidRDefault="001165DA" w:rsidP="001165DA">
      <w:pPr>
        <w:pStyle w:val="PlainText"/>
      </w:pPr>
      <w:r w:rsidRPr="0053367D">
        <w:t>Treubia                        -------------C.....---.....-GA.T...G.....---------   [987]</w:t>
      </w:r>
    </w:p>
    <w:p w14:paraId="0F399913" w14:textId="77777777" w:rsidR="001165DA" w:rsidRPr="0053367D" w:rsidRDefault="001165DA" w:rsidP="001165DA">
      <w:pPr>
        <w:pStyle w:val="PlainText"/>
      </w:pPr>
      <w:r w:rsidRPr="0053367D">
        <w:t>Marchantia                     -------------......---....T-GA.T.........---------   [726]</w:t>
      </w:r>
    </w:p>
    <w:p w14:paraId="2FB2195D" w14:textId="77777777" w:rsidR="001165DA" w:rsidRPr="0053367D" w:rsidRDefault="001165DA" w:rsidP="001165DA">
      <w:pPr>
        <w:pStyle w:val="PlainText"/>
      </w:pPr>
    </w:p>
    <w:p w14:paraId="5E83C5BF" w14:textId="77777777" w:rsidR="001165DA" w:rsidRPr="0053367D" w:rsidRDefault="001165DA" w:rsidP="001165DA">
      <w:pPr>
        <w:pStyle w:val="PlainText"/>
      </w:pPr>
      <w:r w:rsidRPr="0053367D">
        <w:t>[                                       1360      1370      1380      1390      1400]</w:t>
      </w:r>
    </w:p>
    <w:p w14:paraId="00461CBD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1CC924CD" w14:textId="77777777" w:rsidR="001165DA" w:rsidRPr="0053367D" w:rsidRDefault="001165DA" w:rsidP="001165DA">
      <w:pPr>
        <w:pStyle w:val="PlainText"/>
      </w:pPr>
    </w:p>
    <w:p w14:paraId="6B959168" w14:textId="77777777" w:rsidR="001165DA" w:rsidRPr="0053367D" w:rsidRDefault="001165DA" w:rsidP="001165DA">
      <w:pPr>
        <w:pStyle w:val="PlainText"/>
      </w:pPr>
      <w:r w:rsidRPr="0053367D">
        <w:t>Huperzia_rps3                  ---------------AATAAACAGAGGGAAAGCTTAG--ATAAGACAAAA   [1023]</w:t>
      </w:r>
    </w:p>
    <w:p w14:paraId="63F82F33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4337B170" w14:textId="77777777" w:rsidR="001165DA" w:rsidRPr="0053367D" w:rsidRDefault="001165DA" w:rsidP="001165DA">
      <w:pPr>
        <w:pStyle w:val="PlainText"/>
      </w:pPr>
      <w:r w:rsidRPr="0053367D">
        <w:t>Isoetes_HQ616415               -------------------------------.GCA----------...C.   [659]</w:t>
      </w:r>
    </w:p>
    <w:p w14:paraId="4A9EDD78" w14:textId="77777777" w:rsidR="001165DA" w:rsidRPr="0053367D" w:rsidRDefault="001165DA" w:rsidP="001165DA">
      <w:pPr>
        <w:pStyle w:val="PlainText"/>
      </w:pPr>
      <w:r w:rsidRPr="0053367D">
        <w:t>Zea_perennis                   --------------GG..C..AT.TA....CCTCAT.------.GT..GG   [1120]</w:t>
      </w:r>
    </w:p>
    <w:p w14:paraId="4BA31EE2" w14:textId="77777777" w:rsidR="001165DA" w:rsidRPr="0053367D" w:rsidRDefault="001165DA" w:rsidP="001165DA">
      <w:pPr>
        <w:pStyle w:val="PlainText"/>
      </w:pPr>
      <w:r w:rsidRPr="0053367D">
        <w:t>Brassica_napus                 --------------GGG.C..AT.TT....CCT..T.------.GT..GG   [1114]</w:t>
      </w:r>
    </w:p>
    <w:p w14:paraId="4BE49938" w14:textId="77777777" w:rsidR="001165DA" w:rsidRPr="0053367D" w:rsidRDefault="001165DA" w:rsidP="001165DA">
      <w:pPr>
        <w:pStyle w:val="PlainText"/>
      </w:pPr>
      <w:r w:rsidRPr="0053367D">
        <w:t>Cycas                          --------------G..G...ATT.A....CCTCCT.------.GT..GG   [1171]</w:t>
      </w:r>
    </w:p>
    <w:p w14:paraId="1BD6E05F" w14:textId="77777777" w:rsidR="001165DA" w:rsidRPr="0053367D" w:rsidRDefault="001165DA" w:rsidP="001165DA">
      <w:pPr>
        <w:pStyle w:val="PlainText"/>
      </w:pPr>
      <w:r w:rsidRPr="0053367D">
        <w:t>Anomodon                       AAGGCTTCGTTCTCG...TT.TC.C.A.C...GCGT.CC..T..CTG.T.   [1120]</w:t>
      </w:r>
    </w:p>
    <w:p w14:paraId="1D6A6CFD" w14:textId="77777777" w:rsidR="001165DA" w:rsidRPr="0053367D" w:rsidRDefault="001165DA" w:rsidP="001165DA">
      <w:pPr>
        <w:pStyle w:val="PlainText"/>
      </w:pPr>
      <w:r w:rsidRPr="0053367D">
        <w:t>Physcomitrella                 AAGGCTTCATTTTCA...CC.TC.C.A.C...GCAT.CC..T..CT..T.   [1111]</w:t>
      </w:r>
    </w:p>
    <w:p w14:paraId="16E3DC89" w14:textId="77777777" w:rsidR="001165DA" w:rsidRPr="0053367D" w:rsidRDefault="001165DA" w:rsidP="001165DA">
      <w:pPr>
        <w:pStyle w:val="PlainText"/>
      </w:pPr>
      <w:r w:rsidRPr="0053367D">
        <w:t>Treubia                        ---------------.T.---TC.-------..CA..--.CCGAG...--   [1008]</w:t>
      </w:r>
    </w:p>
    <w:p w14:paraId="3E903735" w14:textId="77777777" w:rsidR="001165DA" w:rsidRPr="0053367D" w:rsidRDefault="001165DA" w:rsidP="001165DA">
      <w:pPr>
        <w:pStyle w:val="PlainText"/>
      </w:pPr>
      <w:r w:rsidRPr="0053367D">
        <w:t>Marchantia                     ---------------.T.---.C.-------..CA..--.CCGAG...--   [747]</w:t>
      </w:r>
    </w:p>
    <w:p w14:paraId="3DA2B203" w14:textId="77777777" w:rsidR="001165DA" w:rsidRPr="0053367D" w:rsidRDefault="001165DA" w:rsidP="001165DA">
      <w:pPr>
        <w:pStyle w:val="PlainText"/>
      </w:pPr>
    </w:p>
    <w:p w14:paraId="2593FB0D" w14:textId="77777777" w:rsidR="001165DA" w:rsidRPr="0053367D" w:rsidRDefault="001165DA" w:rsidP="001165DA">
      <w:pPr>
        <w:pStyle w:val="PlainText"/>
      </w:pPr>
      <w:r w:rsidRPr="0053367D">
        <w:t>[                                       1410      1420      1430      1440      1450]</w:t>
      </w:r>
    </w:p>
    <w:p w14:paraId="3912F305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2701E3BB" w14:textId="77777777" w:rsidR="001165DA" w:rsidRPr="0053367D" w:rsidRDefault="001165DA" w:rsidP="001165DA">
      <w:pPr>
        <w:pStyle w:val="PlainText"/>
      </w:pPr>
    </w:p>
    <w:p w14:paraId="0E8A3967" w14:textId="77777777" w:rsidR="001165DA" w:rsidRPr="0053367D" w:rsidRDefault="001165DA" w:rsidP="001165DA">
      <w:pPr>
        <w:pStyle w:val="PlainText"/>
      </w:pPr>
      <w:r w:rsidRPr="0053367D">
        <w:t>Huperzia_rps3                  GGAACAC-----AAAGCGGGGAGTCAATTCGTCAACCCTGGTCC-ATATT   [1067]</w:t>
      </w:r>
    </w:p>
    <w:p w14:paraId="67C8EE4C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226AB732" w14:textId="77777777" w:rsidR="001165DA" w:rsidRPr="0053367D" w:rsidRDefault="001165DA" w:rsidP="001165DA">
      <w:pPr>
        <w:pStyle w:val="PlainText"/>
      </w:pPr>
      <w:r w:rsidRPr="0053367D">
        <w:t>Isoetes_HQ616415               .AT..G.TTAGGT...A.AA...G-GC.....G...T.......-G....   [707]</w:t>
      </w:r>
    </w:p>
    <w:p w14:paraId="7302CDFB" w14:textId="77777777" w:rsidR="001165DA" w:rsidRPr="0053367D" w:rsidRDefault="001165DA" w:rsidP="001165DA">
      <w:pPr>
        <w:pStyle w:val="PlainText"/>
      </w:pPr>
      <w:r w:rsidRPr="0053367D">
        <w:t>Zea_perennis                   AT..GGTAATGG..TTGATA...A-.....A.AG...TA...AGG...GG   [1169]</w:t>
      </w:r>
    </w:p>
    <w:p w14:paraId="4DA507B3" w14:textId="77777777" w:rsidR="001165DA" w:rsidRPr="0053367D" w:rsidRDefault="001165DA" w:rsidP="001165DA">
      <w:pPr>
        <w:pStyle w:val="PlainText"/>
      </w:pPr>
      <w:r w:rsidRPr="0053367D">
        <w:t>Brassica_napus                 AT..GGTAATGG..TTGATA...A-.....AAA....TA...GGG...GA   [1163]</w:t>
      </w:r>
    </w:p>
    <w:p w14:paraId="4F253F0F" w14:textId="77777777" w:rsidR="001165DA" w:rsidRPr="0053367D" w:rsidRDefault="001165DA" w:rsidP="001165DA">
      <w:pPr>
        <w:pStyle w:val="PlainText"/>
      </w:pPr>
      <w:r w:rsidRPr="0053367D">
        <w:t>Cycas                          A...GGTAATCA..TTGAT...AA-....AA.AG...TA...GGG...GG   [1220]</w:t>
      </w:r>
    </w:p>
    <w:p w14:paraId="62F104E7" w14:textId="77777777" w:rsidR="001165DA" w:rsidRPr="0053367D" w:rsidRDefault="001165DA" w:rsidP="001165DA">
      <w:pPr>
        <w:pStyle w:val="PlainText"/>
      </w:pPr>
      <w:r w:rsidRPr="0053367D">
        <w:t>Anomodon                       ATT...TGATGA...ATACA...CTG.....G...........T-.....   [1169]</w:t>
      </w:r>
    </w:p>
    <w:p w14:paraId="535605AE" w14:textId="77777777" w:rsidR="001165DA" w:rsidRPr="0053367D" w:rsidRDefault="001165DA" w:rsidP="001165DA">
      <w:pPr>
        <w:pStyle w:val="PlainText"/>
      </w:pPr>
      <w:r w:rsidRPr="0053367D">
        <w:t>Physcomitrella                 ATT...TAATAA.....ACA...C.G.................T-.....   [1160]</w:t>
      </w:r>
    </w:p>
    <w:p w14:paraId="2624D667" w14:textId="77777777" w:rsidR="001165DA" w:rsidRPr="0053367D" w:rsidRDefault="001165DA" w:rsidP="001165DA">
      <w:pPr>
        <w:pStyle w:val="PlainText"/>
      </w:pPr>
      <w:r w:rsidRPr="0053367D">
        <w:t>Treubia                        .......-----..........................A.....-.C...   [1052]</w:t>
      </w:r>
    </w:p>
    <w:p w14:paraId="6E42005C" w14:textId="77777777" w:rsidR="001165DA" w:rsidRPr="0053367D" w:rsidRDefault="001165DA" w:rsidP="001165DA">
      <w:pPr>
        <w:pStyle w:val="PlainText"/>
      </w:pPr>
      <w:r w:rsidRPr="0053367D">
        <w:t>Marchantia                     .......-----.................T........A.....-.C...   [791]</w:t>
      </w:r>
    </w:p>
    <w:p w14:paraId="7514CC8B" w14:textId="77777777" w:rsidR="001165DA" w:rsidRPr="0053367D" w:rsidRDefault="001165DA" w:rsidP="001165DA">
      <w:pPr>
        <w:pStyle w:val="PlainText"/>
      </w:pPr>
    </w:p>
    <w:p w14:paraId="39F7EBE7" w14:textId="77777777" w:rsidR="001165DA" w:rsidRPr="0053367D" w:rsidRDefault="001165DA" w:rsidP="001165DA">
      <w:pPr>
        <w:pStyle w:val="PlainText"/>
      </w:pPr>
      <w:r w:rsidRPr="0053367D">
        <w:t>[                                       1460      1470      1480      1490      1500]</w:t>
      </w:r>
    </w:p>
    <w:p w14:paraId="7721DD0C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692A1748" w14:textId="77777777" w:rsidR="001165DA" w:rsidRPr="0053367D" w:rsidRDefault="001165DA" w:rsidP="001165DA">
      <w:pPr>
        <w:pStyle w:val="PlainText"/>
      </w:pPr>
    </w:p>
    <w:p w14:paraId="0ECC242A" w14:textId="77777777" w:rsidR="001165DA" w:rsidRPr="0053367D" w:rsidRDefault="001165DA" w:rsidP="001165DA">
      <w:pPr>
        <w:pStyle w:val="PlainText"/>
      </w:pPr>
      <w:r w:rsidRPr="0053367D">
        <w:t>Huperzia_rps3                  GGATTTCGGT----GCTCCCTTGCTTATAAGGGATGCCCCACGTGGGAAA   [1113]</w:t>
      </w:r>
    </w:p>
    <w:p w14:paraId="48940E2A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72F02FDB" w14:textId="77777777" w:rsidR="001165DA" w:rsidRPr="0053367D" w:rsidRDefault="001165DA" w:rsidP="001165DA">
      <w:pPr>
        <w:pStyle w:val="PlainText"/>
      </w:pPr>
      <w:r w:rsidRPr="0053367D">
        <w:t>Isoetes_HQ616415               ..........----........C...TCC........T.--TTCA.A.G.   [751]</w:t>
      </w:r>
    </w:p>
    <w:p w14:paraId="0368D328" w14:textId="77777777" w:rsidR="001165DA" w:rsidRPr="0053367D" w:rsidRDefault="001165DA" w:rsidP="001165DA">
      <w:pPr>
        <w:pStyle w:val="PlainText"/>
      </w:pPr>
      <w:r w:rsidRPr="0053367D">
        <w:t>Zea_perennis                   CA.A..-.A.AAAG.GAATAGA.A.G..G.TA..GAT.AT..TGA.A..G   [1218]</w:t>
      </w:r>
    </w:p>
    <w:p w14:paraId="67795CE7" w14:textId="77777777" w:rsidR="001165DA" w:rsidRPr="0053367D" w:rsidRDefault="001165DA" w:rsidP="001165DA">
      <w:pPr>
        <w:pStyle w:val="PlainText"/>
      </w:pPr>
      <w:r w:rsidRPr="0053367D">
        <w:t>Brassica_napus                 A..A..-.A.AAAG.TAATAGATA.G..G.TA..AAT.AT..TGA.A..G   [1212]</w:t>
      </w:r>
    </w:p>
    <w:p w14:paraId="35EDECAD" w14:textId="77777777" w:rsidR="001165DA" w:rsidRPr="0053367D" w:rsidRDefault="001165DA" w:rsidP="001165DA">
      <w:pPr>
        <w:pStyle w:val="PlainText"/>
      </w:pPr>
      <w:r w:rsidRPr="0053367D">
        <w:t>Cycas                          A..A..-.A.AAAG.GAATAGG.A.G...GAT.C.ATAAT..TGA.A..C   [1269]</w:t>
      </w:r>
    </w:p>
    <w:p w14:paraId="039D6BC3" w14:textId="77777777" w:rsidR="001165DA" w:rsidRPr="0053367D" w:rsidRDefault="001165DA" w:rsidP="001165DA">
      <w:pPr>
        <w:pStyle w:val="PlainText"/>
      </w:pPr>
      <w:r w:rsidRPr="0053367D">
        <w:t>Anomodon                       ......T...----........CA..TC...A.....TGA.T.GA.A..-   [1214]</w:t>
      </w:r>
    </w:p>
    <w:p w14:paraId="493BD32F" w14:textId="77777777" w:rsidR="001165DA" w:rsidRPr="0053367D" w:rsidRDefault="001165DA" w:rsidP="001165DA">
      <w:pPr>
        <w:pStyle w:val="PlainText"/>
      </w:pPr>
      <w:r w:rsidRPr="0053367D">
        <w:t>Physcomitrella                 ..........----........TA..TC...A.....TGA.T.GA....-   [1205]</w:t>
      </w:r>
    </w:p>
    <w:p w14:paraId="17218685" w14:textId="77777777" w:rsidR="001165DA" w:rsidRPr="0053367D" w:rsidRDefault="001165DA" w:rsidP="001165DA">
      <w:pPr>
        <w:pStyle w:val="PlainText"/>
      </w:pPr>
      <w:r w:rsidRPr="0053367D">
        <w:t>Treubia                        CT......A.----...AT.A.AT..T.G...T......G.TT.A..TT-   [1097]</w:t>
      </w:r>
    </w:p>
    <w:p w14:paraId="7C326AFD" w14:textId="77777777" w:rsidR="001165DA" w:rsidRPr="0053367D" w:rsidRDefault="001165DA" w:rsidP="001165DA">
      <w:pPr>
        <w:pStyle w:val="PlainText"/>
      </w:pPr>
      <w:r w:rsidRPr="0053367D">
        <w:t>Marchantia                     AT......A.----...AT.A.AT..T.....T......G.TT.A....-   [836]</w:t>
      </w:r>
    </w:p>
    <w:p w14:paraId="353F6179" w14:textId="77777777" w:rsidR="001165DA" w:rsidRPr="0053367D" w:rsidRDefault="001165DA" w:rsidP="001165DA">
      <w:pPr>
        <w:pStyle w:val="PlainText"/>
      </w:pPr>
    </w:p>
    <w:p w14:paraId="5B8B38A5" w14:textId="77777777" w:rsidR="001165DA" w:rsidRPr="0053367D" w:rsidRDefault="001165DA" w:rsidP="001165DA">
      <w:pPr>
        <w:pStyle w:val="PlainText"/>
      </w:pPr>
      <w:r w:rsidRPr="0053367D">
        <w:t>[                                       1510      1520      1530      1540      1550]</w:t>
      </w:r>
    </w:p>
    <w:p w14:paraId="0708FC0B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7EB9ED43" w14:textId="77777777" w:rsidR="001165DA" w:rsidRPr="0053367D" w:rsidRDefault="001165DA" w:rsidP="001165DA">
      <w:pPr>
        <w:pStyle w:val="PlainText"/>
      </w:pPr>
    </w:p>
    <w:p w14:paraId="3DD0172E" w14:textId="77777777" w:rsidR="001165DA" w:rsidRPr="0053367D" w:rsidRDefault="001165DA" w:rsidP="001165DA">
      <w:pPr>
        <w:pStyle w:val="PlainText"/>
      </w:pPr>
      <w:r w:rsidRPr="0053367D">
        <w:t>Huperzia_rps3                  TGTTGGAAGGCTCAATCTCTGTCCAGTCGTTATTATTATTGGAA------   [1157]</w:t>
      </w:r>
    </w:p>
    <w:p w14:paraId="731612A7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30D693CB" w14:textId="77777777" w:rsidR="001165DA" w:rsidRPr="0053367D" w:rsidRDefault="001165DA" w:rsidP="001165DA">
      <w:pPr>
        <w:pStyle w:val="PlainText"/>
      </w:pPr>
      <w:r w:rsidRPr="0053367D">
        <w:t>Isoetes_HQ616415               GA.G.A...-------...AA......---------.......C------   [779]</w:t>
      </w:r>
    </w:p>
    <w:p w14:paraId="32F0A7CA" w14:textId="77777777" w:rsidR="001165DA" w:rsidRPr="0053367D" w:rsidRDefault="001165DA" w:rsidP="001165DA">
      <w:pPr>
        <w:pStyle w:val="PlainText"/>
      </w:pPr>
      <w:r w:rsidRPr="0053367D">
        <w:t>Zea_perennis                   A.GA.---------.AT..C..A.G.GTACA.C.C.....T...CGAAGT   [1259]</w:t>
      </w:r>
    </w:p>
    <w:p w14:paraId="5561D071" w14:textId="77777777" w:rsidR="001165DA" w:rsidRPr="0053367D" w:rsidRDefault="001165DA" w:rsidP="001165DA">
      <w:pPr>
        <w:pStyle w:val="PlainText"/>
      </w:pPr>
      <w:r w:rsidRPr="0053367D">
        <w:t>Brassica_napus                 A.AG.---------.AT..C..AT..GTACA.C.C.....TTT.CGAAGT   [1253]</w:t>
      </w:r>
    </w:p>
    <w:p w14:paraId="248653A6" w14:textId="77777777" w:rsidR="001165DA" w:rsidRPr="0053367D" w:rsidRDefault="001165DA" w:rsidP="001165DA">
      <w:pPr>
        <w:pStyle w:val="PlainText"/>
      </w:pPr>
      <w:r w:rsidRPr="0053367D">
        <w:t>Cycas                          A.AA.TGGAA---G.ATC.C..A.G.GTACA.C.......T...CGAAGT   [1316]</w:t>
      </w:r>
    </w:p>
    <w:p w14:paraId="5043BD8D" w14:textId="77777777" w:rsidR="001165DA" w:rsidRPr="0053367D" w:rsidRDefault="001165DA" w:rsidP="001165DA">
      <w:pPr>
        <w:pStyle w:val="PlainText"/>
      </w:pPr>
      <w:r w:rsidRPr="0053367D">
        <w:t>Anomodon                       A...CACT--------..T...T.....................------   [1250]</w:t>
      </w:r>
    </w:p>
    <w:p w14:paraId="51CBB78B" w14:textId="77777777" w:rsidR="001165DA" w:rsidRPr="0053367D" w:rsidRDefault="001165DA" w:rsidP="001165DA">
      <w:pPr>
        <w:pStyle w:val="PlainText"/>
      </w:pPr>
      <w:r w:rsidRPr="0053367D">
        <w:t>Physcomitrella                 A...CACT--------..T...T.....................------   [1241]</w:t>
      </w:r>
    </w:p>
    <w:p w14:paraId="0F4D29DD" w14:textId="77777777" w:rsidR="001165DA" w:rsidRPr="0053367D" w:rsidRDefault="001165DA" w:rsidP="001165DA">
      <w:pPr>
        <w:pStyle w:val="PlainText"/>
      </w:pPr>
      <w:r w:rsidRPr="0053367D">
        <w:t>Treubia                        ......T.--------.AACAA..................TT..------   [1133]</w:t>
      </w:r>
    </w:p>
    <w:p w14:paraId="1E4BB903" w14:textId="77777777" w:rsidR="001165DA" w:rsidRPr="0053367D" w:rsidRDefault="001165DA" w:rsidP="001165DA">
      <w:pPr>
        <w:pStyle w:val="PlainText"/>
      </w:pPr>
      <w:r w:rsidRPr="0053367D">
        <w:t>Marchantia                     A.C.AC.T--------....T...................T...------   [872]</w:t>
      </w:r>
    </w:p>
    <w:p w14:paraId="5A0564A1" w14:textId="77777777" w:rsidR="001165DA" w:rsidRPr="0053367D" w:rsidRDefault="001165DA" w:rsidP="001165DA">
      <w:pPr>
        <w:pStyle w:val="PlainText"/>
      </w:pPr>
    </w:p>
    <w:p w14:paraId="1BF26BB4" w14:textId="77777777" w:rsidR="001165DA" w:rsidRPr="0053367D" w:rsidRDefault="001165DA" w:rsidP="001165DA">
      <w:pPr>
        <w:pStyle w:val="PlainText"/>
      </w:pPr>
      <w:r w:rsidRPr="0053367D">
        <w:t>[                                       1560      1570      1580      1590      1600]</w:t>
      </w:r>
    </w:p>
    <w:p w14:paraId="3E1A8B7E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1B6635F8" w14:textId="77777777" w:rsidR="001165DA" w:rsidRPr="0053367D" w:rsidRDefault="001165DA" w:rsidP="001165DA">
      <w:pPr>
        <w:pStyle w:val="PlainText"/>
      </w:pPr>
    </w:p>
    <w:p w14:paraId="3B3132BA" w14:textId="77777777" w:rsidR="001165DA" w:rsidRPr="0053367D" w:rsidRDefault="001165DA" w:rsidP="001165DA">
      <w:pPr>
        <w:pStyle w:val="PlainText"/>
      </w:pPr>
      <w:r w:rsidRPr="0053367D">
        <w:t>Huperzia_rps3                  ---AAAAATGCAATCTTTTTTATCTGATCAAACAAACACTAATACCTTAG   [1204]</w:t>
      </w:r>
    </w:p>
    <w:p w14:paraId="6973D5EC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1BE29C19" w14:textId="77777777" w:rsidR="001165DA" w:rsidRPr="0053367D" w:rsidRDefault="001165DA" w:rsidP="001165DA">
      <w:pPr>
        <w:pStyle w:val="PlainText"/>
      </w:pPr>
      <w:r w:rsidRPr="0053367D">
        <w:t>Isoetes_HQ616415               ---......TG..A.CC.A.C...CAG..G..........TT.......A   [826]</w:t>
      </w:r>
    </w:p>
    <w:p w14:paraId="5F8B2AFF" w14:textId="77777777" w:rsidR="001165DA" w:rsidRPr="0053367D" w:rsidRDefault="001165DA" w:rsidP="001165DA">
      <w:pPr>
        <w:pStyle w:val="PlainText"/>
      </w:pPr>
      <w:r w:rsidRPr="0053367D">
        <w:t>Zea_perennis                   GCA........G.........G...A..AG...................A   [1309]</w:t>
      </w:r>
    </w:p>
    <w:p w14:paraId="78FD5026" w14:textId="77777777" w:rsidR="001165DA" w:rsidRPr="0053367D" w:rsidRDefault="001165DA" w:rsidP="001165DA">
      <w:pPr>
        <w:pStyle w:val="PlainText"/>
      </w:pPr>
      <w:r w:rsidRPr="0053367D">
        <w:t>Brassica_napus                 AAA........G......C..G...A..AG............G......A   [1303]</w:t>
      </w:r>
    </w:p>
    <w:p w14:paraId="28F8C801" w14:textId="77777777" w:rsidR="001165DA" w:rsidRPr="0053367D" w:rsidRDefault="001165DA" w:rsidP="001165DA">
      <w:pPr>
        <w:pStyle w:val="PlainText"/>
      </w:pPr>
      <w:r w:rsidRPr="0053367D">
        <w:t>Cycas                          GCA........G......G..G......GG.................C.A   [1366]</w:t>
      </w:r>
    </w:p>
    <w:p w14:paraId="6B1D8E20" w14:textId="77777777" w:rsidR="001165DA" w:rsidRPr="0053367D" w:rsidRDefault="001165DA" w:rsidP="001165DA">
      <w:pPr>
        <w:pStyle w:val="PlainText"/>
      </w:pPr>
      <w:r w:rsidRPr="0053367D">
        <w:t>Anomodon                       ---...........T..........A..........A............A   [1297]</w:t>
      </w:r>
    </w:p>
    <w:p w14:paraId="67E25191" w14:textId="77777777" w:rsidR="001165DA" w:rsidRPr="0053367D" w:rsidRDefault="001165DA" w:rsidP="001165DA">
      <w:pPr>
        <w:pStyle w:val="PlainText"/>
      </w:pPr>
      <w:r w:rsidRPr="0053367D">
        <w:t>Physcomitrella                 ---...........T...C......A..........A............A   [1288]</w:t>
      </w:r>
    </w:p>
    <w:p w14:paraId="70600FE6" w14:textId="77777777" w:rsidR="001165DA" w:rsidRPr="0053367D" w:rsidRDefault="001165DA" w:rsidP="001165DA">
      <w:pPr>
        <w:pStyle w:val="PlainText"/>
      </w:pPr>
      <w:r w:rsidRPr="0053367D">
        <w:t>Treubia                        ---...............A..T...A.GA....G..A............A   [1180]</w:t>
      </w:r>
    </w:p>
    <w:p w14:paraId="304EDDCC" w14:textId="77777777" w:rsidR="001165DA" w:rsidRPr="0053367D" w:rsidRDefault="001165DA" w:rsidP="001165DA">
      <w:pPr>
        <w:pStyle w:val="PlainText"/>
      </w:pPr>
      <w:r w:rsidRPr="0053367D">
        <w:t>Marchantia                     ---...............A..T...A..........A............A   [919]</w:t>
      </w:r>
    </w:p>
    <w:p w14:paraId="5C9F9CAC" w14:textId="77777777" w:rsidR="001165DA" w:rsidRPr="0053367D" w:rsidRDefault="001165DA" w:rsidP="001165DA">
      <w:pPr>
        <w:pStyle w:val="PlainText"/>
      </w:pPr>
    </w:p>
    <w:p w14:paraId="724A49D9" w14:textId="77777777" w:rsidR="001165DA" w:rsidRPr="0053367D" w:rsidRDefault="001165DA" w:rsidP="001165DA">
      <w:pPr>
        <w:pStyle w:val="PlainText"/>
      </w:pPr>
      <w:r w:rsidRPr="0053367D">
        <w:t>[                                       1610      1620      1630      1640      1650]</w:t>
      </w:r>
    </w:p>
    <w:p w14:paraId="27000218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465D1ABA" w14:textId="77777777" w:rsidR="001165DA" w:rsidRPr="0053367D" w:rsidRDefault="001165DA" w:rsidP="001165DA">
      <w:pPr>
        <w:pStyle w:val="PlainText"/>
      </w:pPr>
    </w:p>
    <w:p w14:paraId="7CD71A66" w14:textId="77777777" w:rsidR="001165DA" w:rsidRPr="0053367D" w:rsidRDefault="001165DA" w:rsidP="001165DA">
      <w:pPr>
        <w:pStyle w:val="PlainText"/>
      </w:pPr>
      <w:r w:rsidRPr="0053367D">
        <w:t>Huperzia_rps3                  TTAAGCCAGTCAAAATAACTTGTGTTTATAAAAGTGCTTCTTCAATTGCT   [1254]</w:t>
      </w:r>
    </w:p>
    <w:p w14:paraId="631CAA2C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5DB94235" w14:textId="77777777" w:rsidR="001165DA" w:rsidRPr="0053367D" w:rsidRDefault="001165DA" w:rsidP="001165DA">
      <w:pPr>
        <w:pStyle w:val="PlainText"/>
      </w:pPr>
      <w:r w:rsidRPr="0053367D">
        <w:t>Isoetes_HQ616415               ..G.......T..........................C....T.......   [876]</w:t>
      </w:r>
    </w:p>
    <w:p w14:paraId="272DDE7F" w14:textId="77777777" w:rsidR="001165DA" w:rsidRPr="0053367D" w:rsidRDefault="001165DA" w:rsidP="001165DA">
      <w:pPr>
        <w:pStyle w:val="PlainText"/>
      </w:pPr>
      <w:r w:rsidRPr="0053367D">
        <w:t>Zea_perennis                   ..G..T.G..A..G..C.AA.CA......C...........CTG......   [1359]</w:t>
      </w:r>
    </w:p>
    <w:p w14:paraId="25BD6F8D" w14:textId="77777777" w:rsidR="001165DA" w:rsidRPr="0053367D" w:rsidRDefault="001165DA" w:rsidP="001165DA">
      <w:pPr>
        <w:pStyle w:val="PlainText"/>
      </w:pPr>
      <w:r w:rsidRPr="0053367D">
        <w:t>Brassica_napus                 ..G..T............AA.C.......C....C......CTG......   [1353]</w:t>
      </w:r>
    </w:p>
    <w:p w14:paraId="6F6D3DA6" w14:textId="77777777" w:rsidR="001165DA" w:rsidRPr="0053367D" w:rsidRDefault="001165DA" w:rsidP="001165DA">
      <w:pPr>
        <w:pStyle w:val="PlainText"/>
      </w:pPr>
      <w:r w:rsidRPr="0053367D">
        <w:t>Cycas                          .CGG.T.G.....G..CGAA.C.......C...........C........   [1416]</w:t>
      </w:r>
    </w:p>
    <w:p w14:paraId="4CE309CE" w14:textId="77777777" w:rsidR="001165DA" w:rsidRPr="0053367D" w:rsidRDefault="001165DA" w:rsidP="001165DA">
      <w:pPr>
        <w:pStyle w:val="PlainText"/>
      </w:pPr>
      <w:r w:rsidRPr="0053367D">
        <w:t>Anomodon                       ...G.............G...C.......C...........CT.......   [1347]</w:t>
      </w:r>
    </w:p>
    <w:p w14:paraId="3CFC1175" w14:textId="77777777" w:rsidR="001165DA" w:rsidRPr="0053367D" w:rsidRDefault="001165DA" w:rsidP="001165DA">
      <w:pPr>
        <w:pStyle w:val="PlainText"/>
      </w:pPr>
      <w:r w:rsidRPr="0053367D">
        <w:t>Physcomitrella                 ...G.............G...C.......C...........CT.......   [1338]</w:t>
      </w:r>
    </w:p>
    <w:p w14:paraId="1FA7A5D8" w14:textId="77777777" w:rsidR="001165DA" w:rsidRPr="0053367D" w:rsidRDefault="001165DA" w:rsidP="001165DA">
      <w:pPr>
        <w:pStyle w:val="PlainText"/>
      </w:pPr>
      <w:r w:rsidRPr="0053367D">
        <w:t>Treubia                        ..C..............G...C.......C.......C...CT.......   [1230]</w:t>
      </w:r>
    </w:p>
    <w:p w14:paraId="7D920D82" w14:textId="77777777" w:rsidR="001165DA" w:rsidRPr="0053367D" w:rsidRDefault="001165DA" w:rsidP="001165DA">
      <w:pPr>
        <w:pStyle w:val="PlainText"/>
      </w:pPr>
      <w:r w:rsidRPr="0053367D">
        <w:t>Marchantia                     ..C..............G...C.......C.......C...CT.......   [969]</w:t>
      </w:r>
    </w:p>
    <w:p w14:paraId="671D1D59" w14:textId="77777777" w:rsidR="001165DA" w:rsidRPr="0053367D" w:rsidRDefault="001165DA" w:rsidP="001165DA">
      <w:pPr>
        <w:pStyle w:val="PlainText"/>
      </w:pPr>
    </w:p>
    <w:p w14:paraId="62FBD98A" w14:textId="77777777" w:rsidR="001165DA" w:rsidRPr="0053367D" w:rsidRDefault="001165DA" w:rsidP="001165DA">
      <w:pPr>
        <w:pStyle w:val="PlainText"/>
      </w:pPr>
      <w:r w:rsidRPr="0053367D">
        <w:t>[                                       1660      1670      1680      1690      1700]</w:t>
      </w:r>
    </w:p>
    <w:p w14:paraId="72D566C9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7FD51D2F" w14:textId="77777777" w:rsidR="001165DA" w:rsidRPr="0053367D" w:rsidRDefault="001165DA" w:rsidP="001165DA">
      <w:pPr>
        <w:pStyle w:val="PlainText"/>
      </w:pPr>
    </w:p>
    <w:p w14:paraId="2DCD9122" w14:textId="77777777" w:rsidR="001165DA" w:rsidRPr="0053367D" w:rsidRDefault="001165DA" w:rsidP="001165DA">
      <w:pPr>
        <w:pStyle w:val="PlainText"/>
      </w:pPr>
      <w:r w:rsidRPr="0053367D">
        <w:t>Huperzia_rps3                  CAAGAAATATCTTGTAAATCA--GAACAAAA-AAAAGCATTTCGACAAAT   [1301]</w:t>
      </w:r>
    </w:p>
    <w:p w14:paraId="42457EF9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7F24E414" w14:textId="77777777" w:rsidR="001165DA" w:rsidRPr="0053367D" w:rsidRDefault="001165DA" w:rsidP="001165DA">
      <w:pPr>
        <w:pStyle w:val="PlainText"/>
      </w:pPr>
      <w:r w:rsidRPr="0053367D">
        <w:t>Isoetes_HQ616415               A............A.G...T.--....GG..-....T......A.AG...   [923]</w:t>
      </w:r>
    </w:p>
    <w:p w14:paraId="454EDA5D" w14:textId="77777777" w:rsidR="001165DA" w:rsidRPr="0053367D" w:rsidRDefault="001165DA" w:rsidP="001165DA">
      <w:pPr>
        <w:pStyle w:val="PlainText"/>
      </w:pPr>
      <w:r w:rsidRPr="0053367D">
        <w:t>Zea_perennis                   .....C..C....T.C..CTGAG......TCC..TCT.......TTCC..   [1409]</w:t>
      </w:r>
    </w:p>
    <w:p w14:paraId="7D1BE870" w14:textId="77777777" w:rsidR="001165DA" w:rsidRPr="0053367D" w:rsidRDefault="001165DA" w:rsidP="001165DA">
      <w:pPr>
        <w:pStyle w:val="PlainText"/>
      </w:pPr>
      <w:r w:rsidRPr="0053367D">
        <w:t>Brassica_napus                 .....C..C....T.C..CTGAA........G..G.T......ATTCC..   [1403]</w:t>
      </w:r>
    </w:p>
    <w:p w14:paraId="32B11BE8" w14:textId="77777777" w:rsidR="001165DA" w:rsidRPr="0053367D" w:rsidRDefault="001165DA" w:rsidP="001165DA">
      <w:pPr>
        <w:pStyle w:val="PlainText"/>
      </w:pPr>
      <w:r w:rsidRPr="0053367D">
        <w:t>Cycas                          .....C.......T.C..C.GAG....GG..C.GG.T.......TTCC..   [1466]</w:t>
      </w:r>
    </w:p>
    <w:p w14:paraId="4F8859A3" w14:textId="77777777" w:rsidR="001165DA" w:rsidRPr="0053367D" w:rsidRDefault="001165DA" w:rsidP="001165DA">
      <w:pPr>
        <w:pStyle w:val="PlainText"/>
      </w:pPr>
      <w:r w:rsidRPr="0053367D">
        <w:t>Anomodon                       ..............G...CTG--........-....T.............   [1394]</w:t>
      </w:r>
    </w:p>
    <w:p w14:paraId="3CE3B18F" w14:textId="77777777" w:rsidR="001165DA" w:rsidRPr="0053367D" w:rsidRDefault="001165DA" w:rsidP="001165DA">
      <w:pPr>
        <w:pStyle w:val="PlainText"/>
      </w:pPr>
      <w:r w:rsidRPr="0053367D">
        <w:t>Physcomitrella                 ..............G...CT.--........-....T.............   [1385]</w:t>
      </w:r>
    </w:p>
    <w:p w14:paraId="061F91A5" w14:textId="77777777" w:rsidR="001165DA" w:rsidRPr="0053367D" w:rsidRDefault="001165DA" w:rsidP="001165DA">
      <w:pPr>
        <w:pStyle w:val="PlainText"/>
      </w:pPr>
      <w:r w:rsidRPr="0053367D">
        <w:t>Treubia                        ..............G...CTG--........-....T.............   [1277]</w:t>
      </w:r>
    </w:p>
    <w:p w14:paraId="0423207E" w14:textId="77777777" w:rsidR="001165DA" w:rsidRPr="0053367D" w:rsidRDefault="001165DA" w:rsidP="001165DA">
      <w:pPr>
        <w:pStyle w:val="PlainText"/>
      </w:pPr>
      <w:r w:rsidRPr="0053367D">
        <w:t>Marchantia                     ..............G...CT.--........-....T.............   [1016]</w:t>
      </w:r>
    </w:p>
    <w:p w14:paraId="52A22211" w14:textId="77777777" w:rsidR="001165DA" w:rsidRPr="0053367D" w:rsidRDefault="001165DA" w:rsidP="001165DA">
      <w:pPr>
        <w:pStyle w:val="PlainText"/>
      </w:pPr>
    </w:p>
    <w:p w14:paraId="3101CB08" w14:textId="77777777" w:rsidR="001165DA" w:rsidRPr="0053367D" w:rsidRDefault="001165DA" w:rsidP="001165DA">
      <w:pPr>
        <w:pStyle w:val="PlainText"/>
      </w:pPr>
      <w:r w:rsidRPr="0053367D">
        <w:t>[                                       1710      1720      1730      1740      1750]</w:t>
      </w:r>
    </w:p>
    <w:p w14:paraId="2CD6B81E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446211F1" w14:textId="77777777" w:rsidR="001165DA" w:rsidRPr="0053367D" w:rsidRDefault="001165DA" w:rsidP="001165DA">
      <w:pPr>
        <w:pStyle w:val="PlainText"/>
      </w:pPr>
    </w:p>
    <w:p w14:paraId="0157297D" w14:textId="77777777" w:rsidR="001165DA" w:rsidRPr="0053367D" w:rsidRDefault="001165DA" w:rsidP="001165DA">
      <w:pPr>
        <w:pStyle w:val="PlainText"/>
      </w:pPr>
      <w:r w:rsidRPr="0053367D">
        <w:t>Huperzia_rps3                  TTGTATATCTATATTTAGAGAGATCGAAA----ATTACGA---------A   [1338]</w:t>
      </w:r>
    </w:p>
    <w:p w14:paraId="07DF5936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1E6E13F5" w14:textId="77777777" w:rsidR="001165DA" w:rsidRPr="0053367D" w:rsidRDefault="001165DA" w:rsidP="001165DA">
      <w:pPr>
        <w:pStyle w:val="PlainText"/>
      </w:pPr>
      <w:r w:rsidRPr="0053367D">
        <w:t>Isoetes_HQ616415               ....GG..TA.....CGA.CGA..T....----...G.A.TTGCAACAA.   [969]</w:t>
      </w:r>
    </w:p>
    <w:p w14:paraId="00006AD9" w14:textId="77777777" w:rsidR="001165DA" w:rsidRPr="0053367D" w:rsidRDefault="001165DA" w:rsidP="001165DA">
      <w:pPr>
        <w:pStyle w:val="PlainText"/>
      </w:pPr>
      <w:r w:rsidRPr="0053367D">
        <w:t>Zea_perennis                   ..T..GTAAA...G...AG..T..TCC.TTAAT.A.G.C.-------AA.   [1452]</w:t>
      </w:r>
    </w:p>
    <w:p w14:paraId="2B0FB195" w14:textId="77777777" w:rsidR="001165DA" w:rsidRPr="0053367D" w:rsidRDefault="001165DA" w:rsidP="001165DA">
      <w:pPr>
        <w:pStyle w:val="PlainText"/>
      </w:pPr>
      <w:r w:rsidRPr="0053367D">
        <w:t>Brassica_napus                 ..T.GCTAAA...G.G.AG.....TCC.-------------------AA.   [1434]</w:t>
      </w:r>
    </w:p>
    <w:p w14:paraId="141C5971" w14:textId="77777777" w:rsidR="001165DA" w:rsidRPr="0053367D" w:rsidRDefault="001165DA" w:rsidP="001165DA">
      <w:pPr>
        <w:pStyle w:val="PlainText"/>
      </w:pPr>
      <w:r w:rsidRPr="0053367D">
        <w:t>Cycas                          ..T.GGGCAA...G....G..T..TAC.TTCGT.A.G.CC-------AA.   [1509]</w:t>
      </w:r>
    </w:p>
    <w:p w14:paraId="1EA0056E" w14:textId="77777777" w:rsidR="001165DA" w:rsidRPr="0053367D" w:rsidRDefault="001165DA" w:rsidP="001165DA">
      <w:pPr>
        <w:pStyle w:val="PlainText"/>
      </w:pPr>
      <w:r w:rsidRPr="0053367D">
        <w:t>Anomodon                       .....A.....C....CA......T....----.A.G.C.---------.   [1431]</w:t>
      </w:r>
    </w:p>
    <w:p w14:paraId="7BFCFFB9" w14:textId="77777777" w:rsidR="001165DA" w:rsidRPr="0053367D" w:rsidRDefault="001165DA" w:rsidP="001165DA">
      <w:pPr>
        <w:pStyle w:val="PlainText"/>
      </w:pPr>
      <w:r w:rsidRPr="0053367D">
        <w:t>Physcomitrella                 .....G.....C....CA.C....T....----.A.G.C.---------.   [1422]</w:t>
      </w:r>
    </w:p>
    <w:p w14:paraId="33EB4B97" w14:textId="77777777" w:rsidR="001165DA" w:rsidRPr="0053367D" w:rsidRDefault="001165DA" w:rsidP="001165DA">
      <w:pPr>
        <w:pStyle w:val="PlainText"/>
      </w:pPr>
      <w:r w:rsidRPr="0053367D">
        <w:t>Treubia                        A....G........C..A.C....TA...----.A.G.CC---------.   [1314]</w:t>
      </w:r>
    </w:p>
    <w:p w14:paraId="64BFA6F6" w14:textId="77777777" w:rsidR="001165DA" w:rsidRPr="0053367D" w:rsidRDefault="001165DA" w:rsidP="001165DA">
      <w:pPr>
        <w:pStyle w:val="PlainText"/>
      </w:pPr>
      <w:r w:rsidRPr="0053367D">
        <w:t>Marchantia                     A....G...........A.C....TA...----.A.G.CC---------.   [1053]</w:t>
      </w:r>
    </w:p>
    <w:p w14:paraId="277513AB" w14:textId="77777777" w:rsidR="001165DA" w:rsidRPr="0053367D" w:rsidRDefault="001165DA" w:rsidP="001165DA">
      <w:pPr>
        <w:pStyle w:val="PlainText"/>
      </w:pPr>
    </w:p>
    <w:p w14:paraId="51805AF7" w14:textId="77777777" w:rsidR="001165DA" w:rsidRPr="0053367D" w:rsidRDefault="001165DA" w:rsidP="001165DA">
      <w:pPr>
        <w:pStyle w:val="PlainText"/>
      </w:pPr>
      <w:r w:rsidRPr="0053367D">
        <w:t>[                                       1760      1770      1780      1790      1800]</w:t>
      </w:r>
    </w:p>
    <w:p w14:paraId="442E9963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4ABF34C5" w14:textId="77777777" w:rsidR="001165DA" w:rsidRPr="0053367D" w:rsidRDefault="001165DA" w:rsidP="001165DA">
      <w:pPr>
        <w:pStyle w:val="PlainText"/>
      </w:pPr>
    </w:p>
    <w:p w14:paraId="2458402F" w14:textId="77777777" w:rsidR="001165DA" w:rsidRPr="0053367D" w:rsidRDefault="001165DA" w:rsidP="001165DA">
      <w:pPr>
        <w:pStyle w:val="PlainText"/>
      </w:pPr>
      <w:r w:rsidRPr="0053367D">
        <w:t>Huperzia_rps3                  TATGTTAAAGGGATCCGTATTCGTTGTTCGGGTCGATTAAAAGGTGCAG-   [1387]</w:t>
      </w:r>
    </w:p>
    <w:p w14:paraId="68A32403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55A9783B" w14:textId="77777777" w:rsidR="001165DA" w:rsidRPr="0053367D" w:rsidRDefault="001165DA" w:rsidP="001165DA">
      <w:pPr>
        <w:pStyle w:val="PlainText"/>
      </w:pPr>
      <w:r w:rsidRPr="0053367D">
        <w:t>Isoetes_HQ616415               .....G..G.....T..............A........T..G.......-   [1018]</w:t>
      </w:r>
    </w:p>
    <w:p w14:paraId="617653E9" w14:textId="77777777" w:rsidR="001165DA" w:rsidRPr="0053367D" w:rsidRDefault="001165DA" w:rsidP="001165DA">
      <w:pPr>
        <w:pStyle w:val="PlainText"/>
      </w:pPr>
      <w:r w:rsidRPr="0053367D">
        <w:t>Zea_perennis                   GGG..GG.G.....A......T.......T.........GGG.....G.-   [1501]</w:t>
      </w:r>
    </w:p>
    <w:p w14:paraId="137E01BE" w14:textId="77777777" w:rsidR="001165DA" w:rsidRPr="0053367D" w:rsidRDefault="001165DA" w:rsidP="001165DA">
      <w:pPr>
        <w:pStyle w:val="PlainText"/>
      </w:pPr>
      <w:r w:rsidRPr="0053367D">
        <w:t>Brassica_napus                 AGG..GG.G..A........AT...T...C.............AC....C   [1484]</w:t>
      </w:r>
    </w:p>
    <w:p w14:paraId="64157F4F" w14:textId="77777777" w:rsidR="001165DA" w:rsidRPr="0053367D" w:rsidRDefault="001165DA" w:rsidP="001165DA">
      <w:pPr>
        <w:pStyle w:val="PlainText"/>
      </w:pPr>
      <w:r w:rsidRPr="0053367D">
        <w:t>Cycas                          AGG..G..G............T..C....A.......CG..........-   [1558]</w:t>
      </w:r>
    </w:p>
    <w:p w14:paraId="27C1D6C3" w14:textId="77777777" w:rsidR="001165DA" w:rsidRPr="0053367D" w:rsidRDefault="001165DA" w:rsidP="001165DA">
      <w:pPr>
        <w:pStyle w:val="PlainText"/>
      </w:pPr>
      <w:r w:rsidRPr="0053367D">
        <w:t>Anomodon                       ...........A.........T.......A..C........T..C....-   [1480]</w:t>
      </w:r>
    </w:p>
    <w:p w14:paraId="5258C13E" w14:textId="77777777" w:rsidR="001165DA" w:rsidRPr="0053367D" w:rsidRDefault="001165DA" w:rsidP="001165DA">
      <w:pPr>
        <w:pStyle w:val="PlainText"/>
      </w:pPr>
      <w:r w:rsidRPr="0053367D">
        <w:t>Physcomitrella                 ........G..A.........T.......A..C........T..C....-   [1471]</w:t>
      </w:r>
    </w:p>
    <w:p w14:paraId="31FA4F86" w14:textId="77777777" w:rsidR="001165DA" w:rsidRPr="0053367D" w:rsidRDefault="001165DA" w:rsidP="001165DA">
      <w:pPr>
        <w:pStyle w:val="PlainText"/>
      </w:pPr>
      <w:r w:rsidRPr="0053367D">
        <w:t>Treubia                        .....G..G............G.......A...........C.....G.-   [1363]</w:t>
      </w:r>
    </w:p>
    <w:p w14:paraId="6AC9A603" w14:textId="77777777" w:rsidR="001165DA" w:rsidRPr="0053367D" w:rsidRDefault="001165DA" w:rsidP="001165DA">
      <w:pPr>
        <w:pStyle w:val="PlainText"/>
      </w:pPr>
      <w:r w:rsidRPr="0053367D">
        <w:t>Marchantia                     .....G..G............G.......A...........T.......-   [1102]</w:t>
      </w:r>
    </w:p>
    <w:p w14:paraId="54F2B53A" w14:textId="77777777" w:rsidR="001165DA" w:rsidRPr="0053367D" w:rsidRDefault="001165DA" w:rsidP="001165DA">
      <w:pPr>
        <w:pStyle w:val="PlainText"/>
      </w:pPr>
    </w:p>
    <w:p w14:paraId="7E1F60E3" w14:textId="77777777" w:rsidR="001165DA" w:rsidRPr="0053367D" w:rsidRDefault="001165DA" w:rsidP="001165DA">
      <w:pPr>
        <w:pStyle w:val="PlainText"/>
      </w:pPr>
      <w:r w:rsidRPr="0053367D">
        <w:t>[                                       1810      1820      1830      1840      1850]</w:t>
      </w:r>
    </w:p>
    <w:p w14:paraId="14D4D71C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444CFD5A" w14:textId="77777777" w:rsidR="001165DA" w:rsidRPr="0053367D" w:rsidRDefault="001165DA" w:rsidP="001165DA">
      <w:pPr>
        <w:pStyle w:val="PlainText"/>
      </w:pPr>
    </w:p>
    <w:p w14:paraId="58A037AA" w14:textId="77777777" w:rsidR="001165DA" w:rsidRPr="0053367D" w:rsidRDefault="001165DA" w:rsidP="001165DA">
      <w:pPr>
        <w:pStyle w:val="PlainText"/>
      </w:pPr>
      <w:r w:rsidRPr="0053367D">
        <w:t>Huperzia_rps3                  --AAATAGCTAAAATTGAATGCAGAAAGTACGGTAAAACATCTTTACATG   [1435]</w:t>
      </w:r>
    </w:p>
    <w:p w14:paraId="15846A06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13E425EC" w14:textId="77777777" w:rsidR="001165DA" w:rsidRPr="0053367D" w:rsidRDefault="001165DA" w:rsidP="001165DA">
      <w:pPr>
        <w:pStyle w:val="PlainText"/>
      </w:pPr>
      <w:r w:rsidRPr="0053367D">
        <w:t>Isoetes_HQ616415               --............C...G.AT.T.....CT...G...............   [1066]</w:t>
      </w:r>
    </w:p>
    <w:p w14:paraId="328F9BFD" w14:textId="77777777" w:rsidR="001165DA" w:rsidRPr="0053367D" w:rsidRDefault="001165DA" w:rsidP="001165DA">
      <w:pPr>
        <w:pStyle w:val="PlainText"/>
      </w:pPr>
      <w:r w:rsidRPr="0053367D">
        <w:t>Zea_perennis                   --.........G..C.......G.......T..A..........GTA...   [1549]</w:t>
      </w:r>
    </w:p>
    <w:p w14:paraId="4A5FF6CD" w14:textId="77777777" w:rsidR="001165DA" w:rsidRPr="0053367D" w:rsidRDefault="001165DA" w:rsidP="001165DA">
      <w:pPr>
        <w:pStyle w:val="PlainText"/>
      </w:pPr>
      <w:r w:rsidRPr="0053367D">
        <w:t>Brassica_napus                 AG...A....C...C.A.....TAT...C.TA.A.....T...CGTA...   [1534]</w:t>
      </w:r>
    </w:p>
    <w:p w14:paraId="5E8BF1A9" w14:textId="77777777" w:rsidR="001165DA" w:rsidRPr="0053367D" w:rsidRDefault="001165DA" w:rsidP="001165DA">
      <w:pPr>
        <w:pStyle w:val="PlainText"/>
      </w:pPr>
      <w:r w:rsidRPr="0053367D">
        <w:t>Cycas                          --.........G..C.........GG....T..A..........GTA.C.   [1606]</w:t>
      </w:r>
    </w:p>
    <w:p w14:paraId="39C2BC68" w14:textId="77777777" w:rsidR="001165DA" w:rsidRPr="0053367D" w:rsidRDefault="001165DA" w:rsidP="001165DA">
      <w:pPr>
        <w:pStyle w:val="PlainText"/>
      </w:pPr>
      <w:r w:rsidRPr="0053367D">
        <w:t>Anomodon                       --............C........A..........G....C..........   [1528]</w:t>
      </w:r>
    </w:p>
    <w:p w14:paraId="7EC2BDB7" w14:textId="77777777" w:rsidR="001165DA" w:rsidRPr="0053367D" w:rsidRDefault="001165DA" w:rsidP="001165DA">
      <w:pPr>
        <w:pStyle w:val="PlainText"/>
      </w:pPr>
      <w:r w:rsidRPr="0053367D">
        <w:t>Physcomitrella                 --....T.......C...................G....C..........   [1519]</w:t>
      </w:r>
    </w:p>
    <w:p w14:paraId="0FF510D1" w14:textId="77777777" w:rsidR="001165DA" w:rsidRPr="0053367D" w:rsidRDefault="001165DA" w:rsidP="001165DA">
      <w:pPr>
        <w:pStyle w:val="PlainText"/>
      </w:pPr>
      <w:r w:rsidRPr="0053367D">
        <w:t>Treubia                        --.......G....C........A..........G...............   [1411]</w:t>
      </w:r>
    </w:p>
    <w:p w14:paraId="4792D4CD" w14:textId="77777777" w:rsidR="001165DA" w:rsidRPr="0053367D" w:rsidRDefault="001165DA" w:rsidP="001165DA">
      <w:pPr>
        <w:pStyle w:val="PlainText"/>
      </w:pPr>
      <w:r w:rsidRPr="0053367D">
        <w:t>Marchantia                     --............C........A..........G...............   [1150]</w:t>
      </w:r>
    </w:p>
    <w:p w14:paraId="66FAA31F" w14:textId="77777777" w:rsidR="001165DA" w:rsidRPr="0053367D" w:rsidRDefault="001165DA" w:rsidP="001165DA">
      <w:pPr>
        <w:pStyle w:val="PlainText"/>
      </w:pPr>
    </w:p>
    <w:p w14:paraId="3850D69F" w14:textId="77777777" w:rsidR="001165DA" w:rsidRPr="0053367D" w:rsidRDefault="001165DA" w:rsidP="001165DA">
      <w:pPr>
        <w:pStyle w:val="PlainText"/>
      </w:pPr>
      <w:r w:rsidRPr="0053367D">
        <w:t>[                                       1860      1870      1880      1890      1900]</w:t>
      </w:r>
    </w:p>
    <w:p w14:paraId="10465CFE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766A3DD5" w14:textId="77777777" w:rsidR="001165DA" w:rsidRPr="0053367D" w:rsidRDefault="001165DA" w:rsidP="001165DA">
      <w:pPr>
        <w:pStyle w:val="PlainText"/>
      </w:pPr>
    </w:p>
    <w:p w14:paraId="64D3121B" w14:textId="77777777" w:rsidR="001165DA" w:rsidRPr="0053367D" w:rsidRDefault="001165DA" w:rsidP="001165DA">
      <w:pPr>
        <w:pStyle w:val="PlainText"/>
      </w:pPr>
      <w:r w:rsidRPr="0053367D">
        <w:t>Huperzia_rps3                  TATTTTCCGATCAAATTGATTATGCGAAAGCACAAGCATCTACTCCCTAT   [1485]</w:t>
      </w:r>
    </w:p>
    <w:p w14:paraId="106A8E39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62DED036" w14:textId="77777777" w:rsidR="001165DA" w:rsidRPr="0053367D" w:rsidRDefault="001165DA" w:rsidP="001165DA">
      <w:pPr>
        <w:pStyle w:val="PlainText"/>
      </w:pPr>
      <w:r w:rsidRPr="0053367D">
        <w:t>Isoetes_HQ616415               .......T.....G........C...G.....GG............T...   [1116]</w:t>
      </w:r>
    </w:p>
    <w:p w14:paraId="18E6879A" w14:textId="77777777" w:rsidR="001165DA" w:rsidRPr="0053367D" w:rsidRDefault="001165DA" w:rsidP="001165DA">
      <w:pPr>
        <w:pStyle w:val="PlainText"/>
      </w:pPr>
      <w:r w:rsidRPr="0053367D">
        <w:t>Zea_perennis                   .....AA.C.GA....C........TCCT..GG...T........GTA.C   [1599]</w:t>
      </w:r>
    </w:p>
    <w:p w14:paraId="5EECEC92" w14:textId="77777777" w:rsidR="001165DA" w:rsidRPr="0053367D" w:rsidRDefault="001165DA" w:rsidP="001165DA">
      <w:pPr>
        <w:pStyle w:val="PlainText"/>
      </w:pPr>
      <w:r w:rsidRPr="0053367D">
        <w:t>Brassica_napus                 .....AA.C.GA....C........TCCT..GG...T........GT..C   [1584]</w:t>
      </w:r>
    </w:p>
    <w:p w14:paraId="423C7DC6" w14:textId="77777777" w:rsidR="001165DA" w:rsidRPr="0053367D" w:rsidRDefault="001165DA" w:rsidP="001165DA">
      <w:pPr>
        <w:pStyle w:val="PlainText"/>
      </w:pPr>
      <w:r w:rsidRPr="0053367D">
        <w:t>Cycas                          ...C.CA.C..A........C....TTCT..GA...T........GT...   [1656]</w:t>
      </w:r>
    </w:p>
    <w:p w14:paraId="25B1DB84" w14:textId="77777777" w:rsidR="001165DA" w:rsidRPr="0053367D" w:rsidRDefault="001165DA" w:rsidP="001165DA">
      <w:pPr>
        <w:pStyle w:val="PlainText"/>
      </w:pPr>
      <w:r w:rsidRPr="0053367D">
        <w:t>Anomodon                       ........A.......C.............................T...   [1578]</w:t>
      </w:r>
    </w:p>
    <w:p w14:paraId="333F0E7A" w14:textId="77777777" w:rsidR="001165DA" w:rsidRPr="0053367D" w:rsidRDefault="001165DA" w:rsidP="001165DA">
      <w:pPr>
        <w:pStyle w:val="PlainText"/>
      </w:pPr>
      <w:r w:rsidRPr="0053367D">
        <w:t>Physcomitrella                 ..............................................T...   [1569]</w:t>
      </w:r>
    </w:p>
    <w:p w14:paraId="151B28A7" w14:textId="77777777" w:rsidR="001165DA" w:rsidRPr="0053367D" w:rsidRDefault="001165DA" w:rsidP="001165DA">
      <w:pPr>
        <w:pStyle w:val="PlainText"/>
      </w:pPr>
      <w:r w:rsidRPr="0053367D">
        <w:t>Treubia                        .T...........................A................T...   [1461]</w:t>
      </w:r>
    </w:p>
    <w:p w14:paraId="4DF34956" w14:textId="77777777" w:rsidR="001165DA" w:rsidRPr="0053367D" w:rsidRDefault="001165DA" w:rsidP="001165DA">
      <w:pPr>
        <w:pStyle w:val="PlainText"/>
      </w:pPr>
      <w:r w:rsidRPr="0053367D">
        <w:t>Marchantia                     .T...........................A................T...   [1200]</w:t>
      </w:r>
    </w:p>
    <w:p w14:paraId="09514AB4" w14:textId="77777777" w:rsidR="001165DA" w:rsidRPr="0053367D" w:rsidRDefault="001165DA" w:rsidP="001165DA">
      <w:pPr>
        <w:pStyle w:val="PlainText"/>
      </w:pPr>
    </w:p>
    <w:p w14:paraId="0EAB826E" w14:textId="77777777" w:rsidR="001165DA" w:rsidRPr="0053367D" w:rsidRDefault="001165DA" w:rsidP="001165DA">
      <w:pPr>
        <w:pStyle w:val="PlainText"/>
      </w:pPr>
      <w:r w:rsidRPr="0053367D">
        <w:t>[                                       1910      1920      1930      1940      1950]</w:t>
      </w:r>
    </w:p>
    <w:p w14:paraId="64B781C9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      .]</w:t>
      </w:r>
    </w:p>
    <w:p w14:paraId="6EFAF553" w14:textId="77777777" w:rsidR="001165DA" w:rsidRPr="0053367D" w:rsidRDefault="001165DA" w:rsidP="001165DA">
      <w:pPr>
        <w:pStyle w:val="PlainText"/>
      </w:pPr>
    </w:p>
    <w:p w14:paraId="2CA27447" w14:textId="77777777" w:rsidR="001165DA" w:rsidRPr="0053367D" w:rsidRDefault="001165DA" w:rsidP="001165DA">
      <w:pPr>
        <w:pStyle w:val="PlainText"/>
      </w:pPr>
      <w:r w:rsidRPr="0053367D">
        <w:t>Huperzia_rps3                  GGAATCTTAGGTGTCAAAGTGTGGGTTTCATATTCTTGA-----------   [1524]</w:t>
      </w:r>
    </w:p>
    <w:p w14:paraId="6F539CD6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-------   [133]</w:t>
      </w:r>
    </w:p>
    <w:p w14:paraId="75B49DCC" w14:textId="77777777" w:rsidR="001165DA" w:rsidRPr="0053367D" w:rsidRDefault="001165DA" w:rsidP="001165DA">
      <w:pPr>
        <w:pStyle w:val="PlainText"/>
      </w:pPr>
      <w:r w:rsidRPr="0053367D">
        <w:t>Isoetes_HQ616415               ....CT..G.....T...........C.......A..T.TTGACGTATCC   [1166]</w:t>
      </w:r>
    </w:p>
    <w:p w14:paraId="2D169638" w14:textId="77777777" w:rsidR="001165DA" w:rsidRPr="0053367D" w:rsidRDefault="001165DA" w:rsidP="001165DA">
      <w:pPr>
        <w:pStyle w:val="PlainText"/>
      </w:pPr>
      <w:r w:rsidRPr="0053367D">
        <w:t>Zea_perennis                   .....T.C.............C..A.C......AG.CA.AATAAGAAGGG   [1649]</w:t>
      </w:r>
    </w:p>
    <w:p w14:paraId="568DA69A" w14:textId="77777777" w:rsidR="001165DA" w:rsidRPr="0053367D" w:rsidRDefault="001165DA" w:rsidP="001165DA">
      <w:pPr>
        <w:pStyle w:val="PlainText"/>
      </w:pPr>
      <w:r w:rsidRPr="0053367D">
        <w:t>Brassica_napus                 .......C................A........AG.CA.AAAAAAGGGGG   [1634]</w:t>
      </w:r>
    </w:p>
    <w:p w14:paraId="133D4DFF" w14:textId="77777777" w:rsidR="001165DA" w:rsidRPr="0053367D" w:rsidRDefault="001165DA" w:rsidP="001165DA">
      <w:pPr>
        <w:pStyle w:val="PlainText"/>
      </w:pPr>
      <w:r w:rsidRPr="0053367D">
        <w:t>Cycas                          .......C................A.C......AG.AACGAAAGAAAGGG   [1706]</w:t>
      </w:r>
    </w:p>
    <w:p w14:paraId="31E5E044" w14:textId="77777777" w:rsidR="001165DA" w:rsidRPr="0053367D" w:rsidRDefault="001165DA" w:rsidP="001165DA">
      <w:pPr>
        <w:pStyle w:val="PlainText"/>
      </w:pPr>
      <w:r w:rsidRPr="0053367D">
        <w:t>Anomodon                       ..G..T............................T..A.-----------   [1617]</w:t>
      </w:r>
    </w:p>
    <w:p w14:paraId="5AD9661F" w14:textId="77777777" w:rsidR="001165DA" w:rsidRPr="0053367D" w:rsidRDefault="001165DA" w:rsidP="001165DA">
      <w:pPr>
        <w:pStyle w:val="PlainText"/>
      </w:pPr>
      <w:r w:rsidRPr="0053367D">
        <w:t>Physcomitrella                 ..G..T............................T..A.-----------   [1608]</w:t>
      </w:r>
    </w:p>
    <w:p w14:paraId="612F8FCC" w14:textId="77777777" w:rsidR="001165DA" w:rsidRPr="0053367D" w:rsidRDefault="001165DA" w:rsidP="001165DA">
      <w:pPr>
        <w:pStyle w:val="PlainText"/>
      </w:pPr>
      <w:r w:rsidRPr="0053367D">
        <w:t>Treubia                        ..................................T..T.ACAAAAAAAAA   [1511]</w:t>
      </w:r>
    </w:p>
    <w:p w14:paraId="78AC6B75" w14:textId="77777777" w:rsidR="001165DA" w:rsidRPr="0053367D" w:rsidRDefault="001165DA" w:rsidP="001165DA">
      <w:pPr>
        <w:pStyle w:val="PlainText"/>
      </w:pPr>
      <w:r w:rsidRPr="0053367D">
        <w:t>Marchantia                     ..................................T..T.ACACAAAAAAA   [1250]</w:t>
      </w:r>
    </w:p>
    <w:p w14:paraId="09A36C5B" w14:textId="77777777" w:rsidR="001165DA" w:rsidRPr="0053367D" w:rsidRDefault="001165DA" w:rsidP="001165DA">
      <w:pPr>
        <w:pStyle w:val="PlainText"/>
      </w:pPr>
    </w:p>
    <w:p w14:paraId="5D80947B" w14:textId="77777777" w:rsidR="001165DA" w:rsidRPr="0053367D" w:rsidRDefault="001165DA" w:rsidP="001165DA">
      <w:pPr>
        <w:pStyle w:val="PlainText"/>
      </w:pPr>
      <w:r w:rsidRPr="0053367D">
        <w:t>[                                       1960      1970      1980      1990]</w:t>
      </w:r>
    </w:p>
    <w:p w14:paraId="28CD2015" w14:textId="77777777" w:rsidR="001165DA" w:rsidRPr="0053367D" w:rsidRDefault="001165DA" w:rsidP="001165DA">
      <w:pPr>
        <w:pStyle w:val="PlainText"/>
      </w:pPr>
      <w:r w:rsidRPr="0053367D">
        <w:t>[                                       .         .         .         .   ]</w:t>
      </w:r>
    </w:p>
    <w:p w14:paraId="60548099" w14:textId="77777777" w:rsidR="001165DA" w:rsidRPr="0053367D" w:rsidRDefault="001165DA" w:rsidP="001165DA">
      <w:pPr>
        <w:pStyle w:val="PlainText"/>
      </w:pPr>
    </w:p>
    <w:p w14:paraId="24D6458D" w14:textId="77777777" w:rsidR="001165DA" w:rsidRPr="0053367D" w:rsidRDefault="001165DA" w:rsidP="001165DA">
      <w:pPr>
        <w:pStyle w:val="PlainText"/>
      </w:pPr>
      <w:r w:rsidRPr="0053367D">
        <w:t>Huperzia_rps3                  -------------------------------------------   [1524]</w:t>
      </w:r>
    </w:p>
    <w:p w14:paraId="4B36EF24" w14:textId="77777777" w:rsidR="001165DA" w:rsidRPr="0053367D" w:rsidRDefault="001165DA" w:rsidP="001165DA">
      <w:pPr>
        <w:pStyle w:val="PlainText"/>
      </w:pPr>
      <w:r w:rsidRPr="0053367D">
        <w:t>Huperzia_rps3_298955_299087    -------------------------------------------   [133]</w:t>
      </w:r>
    </w:p>
    <w:p w14:paraId="15810568" w14:textId="77777777" w:rsidR="001165DA" w:rsidRPr="0053367D" w:rsidRDefault="001165DA" w:rsidP="001165DA">
      <w:pPr>
        <w:pStyle w:val="PlainText"/>
      </w:pPr>
      <w:r w:rsidRPr="0053367D">
        <w:t>Isoetes_HQ616415               A---------CCTTTTCAAGAAAACCCGTCTTCGGTTATCTAG   [1200]</w:t>
      </w:r>
    </w:p>
    <w:p w14:paraId="11B92BA5" w14:textId="77777777" w:rsidR="001165DA" w:rsidRPr="0053367D" w:rsidRDefault="001165DA" w:rsidP="001165DA">
      <w:pPr>
        <w:pStyle w:val="PlainText"/>
      </w:pPr>
      <w:r w:rsidRPr="0053367D">
        <w:t>Zea_perennis                   A---------CGTGCTATATCCGAAACGTACGAAATATAG---   [1680]</w:t>
      </w:r>
    </w:p>
    <w:p w14:paraId="07CC09A6" w14:textId="77777777" w:rsidR="001165DA" w:rsidRPr="0053367D" w:rsidRDefault="001165DA" w:rsidP="001165DA">
      <w:pPr>
        <w:pStyle w:val="PlainText"/>
      </w:pPr>
      <w:r w:rsidRPr="0053367D">
        <w:t>Brassica_napus                 A---------CGTGCTATATCCGAAACGTACGAAATATAG---   [1665]</w:t>
      </w:r>
    </w:p>
    <w:p w14:paraId="399ADB54" w14:textId="77777777" w:rsidR="001165DA" w:rsidRPr="0053367D" w:rsidRDefault="001165DA" w:rsidP="001165DA">
      <w:pPr>
        <w:pStyle w:val="PlainText"/>
      </w:pPr>
      <w:r w:rsidRPr="0053367D">
        <w:t>Cycas                          A---------CGTGCCATATCCGAAACGTACAAGATATCGTAA   [1740]</w:t>
      </w:r>
    </w:p>
    <w:p w14:paraId="04DCFDEF" w14:textId="77777777" w:rsidR="001165DA" w:rsidRPr="0053367D" w:rsidRDefault="001165DA" w:rsidP="001165DA">
      <w:pPr>
        <w:pStyle w:val="PlainText"/>
      </w:pPr>
      <w:r w:rsidRPr="0053367D">
        <w:t>Anomodon                       -------------------------------------------   [1617]</w:t>
      </w:r>
    </w:p>
    <w:p w14:paraId="2D067A30" w14:textId="77777777" w:rsidR="001165DA" w:rsidRPr="0053367D" w:rsidRDefault="001165DA" w:rsidP="001165DA">
      <w:pPr>
        <w:pStyle w:val="PlainText"/>
      </w:pPr>
      <w:r w:rsidRPr="0053367D">
        <w:t>Physcomitrella                 -------------------------------------------   [1608]</w:t>
      </w:r>
    </w:p>
    <w:p w14:paraId="6C8A5E66" w14:textId="77777777" w:rsidR="001165DA" w:rsidRPr="0053367D" w:rsidRDefault="001165DA" w:rsidP="001165DA">
      <w:pPr>
        <w:pStyle w:val="PlainText"/>
      </w:pPr>
      <w:r w:rsidRPr="0053367D">
        <w:t>Treubia                        AGGGACGGGTTGTGCTATATCCAAAACGTACAAAATTTCGTAA   [1554]</w:t>
      </w:r>
    </w:p>
    <w:p w14:paraId="13545C87" w14:textId="77777777" w:rsidR="001165DA" w:rsidRPr="0053367D" w:rsidRDefault="001165DA" w:rsidP="001165DA">
      <w:pPr>
        <w:pStyle w:val="PlainText"/>
      </w:pPr>
      <w:r w:rsidRPr="0053367D">
        <w:t>Marchantia                     AGGGACAAGTTGTGCTATATCCAAAACGTACAAAATTTCGTAA   [1293]</w:t>
      </w:r>
    </w:p>
    <w:p w14:paraId="266E690F" w14:textId="77777777" w:rsidR="001165DA" w:rsidRPr="0053367D" w:rsidRDefault="001165DA" w:rsidP="001165DA">
      <w:pPr>
        <w:pStyle w:val="PlainText"/>
      </w:pPr>
      <w:r w:rsidRPr="0053367D">
        <w:t>;</w:t>
      </w:r>
    </w:p>
    <w:p w14:paraId="74C118E5" w14:textId="77777777" w:rsidR="001165DA" w:rsidRPr="0053367D" w:rsidRDefault="001165DA" w:rsidP="001165DA">
      <w:pPr>
        <w:pStyle w:val="PlainText"/>
      </w:pPr>
      <w:r w:rsidRPr="0053367D">
        <w:t>END;</w:t>
      </w:r>
    </w:p>
    <w:p w14:paraId="2EE50F17" w14:textId="77777777" w:rsidR="001165DA" w:rsidRPr="0053367D" w:rsidRDefault="001165DA" w:rsidP="001165DA">
      <w:pPr>
        <w:pStyle w:val="PlainText"/>
      </w:pPr>
    </w:p>
    <w:p w14:paraId="2480AF9D" w14:textId="77777777" w:rsidR="001165DA" w:rsidRPr="0053367D" w:rsidRDefault="001165DA" w:rsidP="001165DA">
      <w:pPr>
        <w:pStyle w:val="PlainText"/>
      </w:pPr>
    </w:p>
    <w:p w14:paraId="778207BA" w14:textId="77777777" w:rsidR="001165DA" w:rsidRDefault="001165DA" w:rsidP="000A70B9">
      <w:pPr>
        <w:pStyle w:val="PlainText"/>
      </w:pPr>
    </w:p>
    <w:p w14:paraId="45019E4E" w14:textId="77777777" w:rsidR="001165DA" w:rsidRDefault="001165DA" w:rsidP="000A70B9">
      <w:pPr>
        <w:pStyle w:val="PlainText"/>
      </w:pPr>
    </w:p>
    <w:p w14:paraId="6A22F172" w14:textId="77777777" w:rsidR="001165DA" w:rsidRDefault="001165DA" w:rsidP="000A70B9">
      <w:pPr>
        <w:pStyle w:val="PlainText"/>
      </w:pPr>
    </w:p>
    <w:p w14:paraId="59959DD2" w14:textId="77777777" w:rsidR="001165DA" w:rsidRDefault="001165DA" w:rsidP="000A70B9">
      <w:pPr>
        <w:pStyle w:val="PlainText"/>
      </w:pPr>
    </w:p>
    <w:p w14:paraId="5BD46159" w14:textId="77777777" w:rsidR="001165DA" w:rsidRDefault="001165DA" w:rsidP="000A70B9">
      <w:pPr>
        <w:pStyle w:val="PlainText"/>
      </w:pPr>
    </w:p>
    <w:p w14:paraId="7DA767EC" w14:textId="77777777" w:rsidR="001165DA" w:rsidRDefault="001165DA" w:rsidP="000A70B9">
      <w:pPr>
        <w:pStyle w:val="PlainText"/>
      </w:pPr>
    </w:p>
    <w:p w14:paraId="1A4ACBB6" w14:textId="77777777" w:rsidR="001165DA" w:rsidRDefault="001165DA" w:rsidP="000A70B9">
      <w:pPr>
        <w:pStyle w:val="PlainText"/>
      </w:pPr>
    </w:p>
    <w:p w14:paraId="4275CC13" w14:textId="77777777" w:rsidR="001165DA" w:rsidRDefault="001165DA" w:rsidP="000A70B9">
      <w:pPr>
        <w:pStyle w:val="PlainText"/>
      </w:pPr>
    </w:p>
    <w:p w14:paraId="3C22CF44" w14:textId="77777777" w:rsidR="001165DA" w:rsidRDefault="001165DA" w:rsidP="000A70B9">
      <w:pPr>
        <w:pStyle w:val="PlainText"/>
      </w:pPr>
    </w:p>
    <w:p w14:paraId="1E763FCB" w14:textId="77777777" w:rsidR="001165DA" w:rsidRDefault="001165DA" w:rsidP="000A70B9">
      <w:pPr>
        <w:pStyle w:val="PlainText"/>
      </w:pPr>
    </w:p>
    <w:p w14:paraId="397A0B4A" w14:textId="77777777" w:rsidR="001165DA" w:rsidRDefault="001165DA" w:rsidP="000A70B9">
      <w:pPr>
        <w:pStyle w:val="PlainText"/>
      </w:pPr>
    </w:p>
    <w:p w14:paraId="1A0FE6BC" w14:textId="77777777" w:rsidR="001165DA" w:rsidRDefault="001165DA" w:rsidP="000A70B9">
      <w:pPr>
        <w:pStyle w:val="PlainText"/>
      </w:pPr>
    </w:p>
    <w:p w14:paraId="6F136D65" w14:textId="77777777" w:rsidR="001165DA" w:rsidRDefault="001165DA" w:rsidP="000A70B9">
      <w:pPr>
        <w:pStyle w:val="PlainText"/>
      </w:pPr>
    </w:p>
    <w:p w14:paraId="5758B73F" w14:textId="77777777" w:rsidR="001165DA" w:rsidRDefault="001165DA" w:rsidP="000A70B9">
      <w:pPr>
        <w:pStyle w:val="PlainText"/>
      </w:pPr>
    </w:p>
    <w:p w14:paraId="017AD9F6" w14:textId="77777777" w:rsidR="001165DA" w:rsidRDefault="001165DA" w:rsidP="000A70B9">
      <w:pPr>
        <w:pStyle w:val="PlainText"/>
      </w:pPr>
    </w:p>
    <w:p w14:paraId="61085F53" w14:textId="77777777" w:rsidR="001165DA" w:rsidRDefault="001165DA" w:rsidP="000A70B9">
      <w:pPr>
        <w:pStyle w:val="PlainText"/>
      </w:pPr>
    </w:p>
    <w:p w14:paraId="193DCC65" w14:textId="77777777" w:rsidR="001165DA" w:rsidRDefault="001165DA" w:rsidP="000A70B9">
      <w:pPr>
        <w:pStyle w:val="PlainText"/>
      </w:pPr>
    </w:p>
    <w:p w14:paraId="72D70A71" w14:textId="77777777" w:rsidR="001165DA" w:rsidRDefault="001165DA" w:rsidP="000A70B9">
      <w:pPr>
        <w:pStyle w:val="PlainText"/>
      </w:pPr>
    </w:p>
    <w:p w14:paraId="3EB88364" w14:textId="77777777" w:rsidR="001165DA" w:rsidRDefault="001165DA" w:rsidP="000A70B9">
      <w:pPr>
        <w:pStyle w:val="PlainText"/>
      </w:pPr>
    </w:p>
    <w:p w14:paraId="4795745C" w14:textId="77777777" w:rsidR="001165DA" w:rsidRDefault="001165DA" w:rsidP="000A70B9">
      <w:pPr>
        <w:pStyle w:val="PlainText"/>
      </w:pPr>
    </w:p>
    <w:p w14:paraId="7A089F2F" w14:textId="77777777" w:rsidR="001165DA" w:rsidRDefault="001165DA" w:rsidP="001165DA">
      <w:pPr>
        <w:pStyle w:val="PlainText"/>
      </w:pPr>
    </w:p>
    <w:p w14:paraId="37CFC835" w14:textId="77777777" w:rsidR="001165DA" w:rsidRDefault="001165DA" w:rsidP="001165DA">
      <w:pPr>
        <w:pStyle w:val="PlainText"/>
      </w:pPr>
    </w:p>
    <w:p w14:paraId="39407617" w14:textId="77777777" w:rsidR="001165DA" w:rsidRDefault="001165DA" w:rsidP="001165DA">
      <w:pPr>
        <w:pStyle w:val="PlainText"/>
      </w:pPr>
    </w:p>
    <w:p w14:paraId="78FF2C37" w14:textId="77777777" w:rsidR="001165DA" w:rsidRDefault="001165DA" w:rsidP="001165DA">
      <w:pPr>
        <w:pStyle w:val="PlainText"/>
      </w:pPr>
    </w:p>
    <w:p w14:paraId="70502E57" w14:textId="77777777" w:rsidR="001165DA" w:rsidRDefault="001165DA" w:rsidP="001165DA">
      <w:pPr>
        <w:pStyle w:val="PlainText"/>
      </w:pPr>
    </w:p>
    <w:p w14:paraId="4F0EC341" w14:textId="77777777" w:rsidR="001165DA" w:rsidRDefault="001165DA" w:rsidP="001165DA">
      <w:pPr>
        <w:pStyle w:val="PlainText"/>
      </w:pPr>
    </w:p>
    <w:p w14:paraId="04657400" w14:textId="77777777" w:rsidR="001165DA" w:rsidRDefault="001165DA" w:rsidP="001165DA">
      <w:pPr>
        <w:pStyle w:val="PlainText"/>
      </w:pPr>
    </w:p>
    <w:p w14:paraId="431FE03E" w14:textId="77777777" w:rsidR="001165DA" w:rsidRDefault="001165DA" w:rsidP="001165DA">
      <w:pPr>
        <w:pStyle w:val="PlainText"/>
      </w:pPr>
    </w:p>
    <w:p w14:paraId="38EA85DD" w14:textId="2DB6757A" w:rsidR="001165DA" w:rsidRPr="001165DA" w:rsidRDefault="004A1358" w:rsidP="001165DA">
      <w:pPr>
        <w:pStyle w:val="PlainText"/>
        <w:rPr>
          <w:b/>
        </w:rPr>
      </w:pPr>
      <w:r>
        <w:rPr>
          <w:b/>
        </w:rPr>
        <w:t>r</w:t>
      </w:r>
      <w:r w:rsidR="001165DA" w:rsidRPr="001165DA">
        <w:rPr>
          <w:b/>
        </w:rPr>
        <w:t>ps</w:t>
      </w:r>
      <w:r>
        <w:rPr>
          <w:b/>
        </w:rPr>
        <w:t>4</w:t>
      </w:r>
    </w:p>
    <w:p w14:paraId="731A312A" w14:textId="77777777" w:rsidR="001165DA" w:rsidRDefault="001165DA" w:rsidP="001165DA">
      <w:pPr>
        <w:pStyle w:val="PlainText"/>
      </w:pPr>
    </w:p>
    <w:p w14:paraId="2A2C4E8A" w14:textId="77777777" w:rsidR="004A1358" w:rsidRPr="00C5783E" w:rsidRDefault="004A1358" w:rsidP="004A1358">
      <w:pPr>
        <w:pStyle w:val="PlainText"/>
      </w:pPr>
      <w:r w:rsidRPr="00C5783E">
        <w:t xml:space="preserve">#NEXUS </w:t>
      </w:r>
    </w:p>
    <w:p w14:paraId="00CDC3D3" w14:textId="77777777" w:rsidR="004A1358" w:rsidRPr="00C5783E" w:rsidRDefault="004A1358" w:rsidP="004A1358">
      <w:pPr>
        <w:pStyle w:val="PlainText"/>
      </w:pPr>
      <w:r w:rsidRPr="00C5783E">
        <w:t>[MacClade 4.05 registered to Yin-Long Qiu Lab, EEB, University of Michigan]</w:t>
      </w:r>
    </w:p>
    <w:p w14:paraId="70DE3843" w14:textId="77777777" w:rsidR="004A1358" w:rsidRPr="00C5783E" w:rsidRDefault="004A1358" w:rsidP="004A1358">
      <w:pPr>
        <w:pStyle w:val="PlainText"/>
      </w:pPr>
    </w:p>
    <w:p w14:paraId="18214E8A" w14:textId="77777777" w:rsidR="004A1358" w:rsidRPr="00C5783E" w:rsidRDefault="004A1358" w:rsidP="004A1358">
      <w:pPr>
        <w:pStyle w:val="PlainText"/>
      </w:pPr>
    </w:p>
    <w:p w14:paraId="50CECE3C" w14:textId="77777777" w:rsidR="004A1358" w:rsidRPr="00C5783E" w:rsidRDefault="004A1358" w:rsidP="004A1358">
      <w:pPr>
        <w:pStyle w:val="PlainText"/>
      </w:pPr>
      <w:r w:rsidRPr="00C5783E">
        <w:t>BEGIN DATA;</w:t>
      </w:r>
    </w:p>
    <w:p w14:paraId="28CAC64A" w14:textId="77777777" w:rsidR="004A1358" w:rsidRPr="00C5783E" w:rsidRDefault="004A1358" w:rsidP="004A1358">
      <w:pPr>
        <w:pStyle w:val="PlainText"/>
      </w:pPr>
      <w:r w:rsidRPr="00C5783E">
        <w:tab/>
        <w:t>DIMENSIONS  NTAX=11 NCHAR=1233;</w:t>
      </w:r>
    </w:p>
    <w:p w14:paraId="0625CD58" w14:textId="77777777" w:rsidR="004A1358" w:rsidRPr="00C5783E" w:rsidRDefault="004A1358" w:rsidP="004A1358">
      <w:pPr>
        <w:pStyle w:val="PlainText"/>
      </w:pPr>
      <w:r w:rsidRPr="00C5783E">
        <w:tab/>
        <w:t>FORMAT DATATYPE=DNA  MISSING=? GAP=-  MATCHCHAR=.  INTERLEAVE ;</w:t>
      </w:r>
    </w:p>
    <w:p w14:paraId="73434EE1" w14:textId="77777777" w:rsidR="004A1358" w:rsidRPr="00C5783E" w:rsidRDefault="004A1358" w:rsidP="004A1358">
      <w:pPr>
        <w:pStyle w:val="PlainText"/>
      </w:pPr>
      <w:r w:rsidRPr="00C5783E">
        <w:t>MATRIX</w:t>
      </w:r>
    </w:p>
    <w:p w14:paraId="78360A7E" w14:textId="77777777" w:rsidR="004A1358" w:rsidRPr="00C5783E" w:rsidRDefault="004A1358" w:rsidP="004A1358">
      <w:pPr>
        <w:pStyle w:val="PlainText"/>
      </w:pPr>
    </w:p>
    <w:p w14:paraId="4C3D6E3F" w14:textId="77777777" w:rsidR="004A1358" w:rsidRPr="00C5783E" w:rsidRDefault="004A1358" w:rsidP="004A1358">
      <w:pPr>
        <w:pStyle w:val="PlainText"/>
      </w:pPr>
      <w:r w:rsidRPr="00C5783E">
        <w:t>[                                       10        20        30        40        50]</w:t>
      </w:r>
    </w:p>
    <w:p w14:paraId="6BBB4512" w14:textId="77777777" w:rsidR="004A1358" w:rsidRPr="00C5783E" w:rsidRDefault="004A1358" w:rsidP="004A1358">
      <w:pPr>
        <w:pStyle w:val="PlainText"/>
      </w:pPr>
      <w:r w:rsidRPr="00C5783E">
        <w:t>[                                       .         .         .         .         .]</w:t>
      </w:r>
    </w:p>
    <w:p w14:paraId="0A55A9BF" w14:textId="77777777" w:rsidR="004A1358" w:rsidRPr="00C5783E" w:rsidRDefault="004A1358" w:rsidP="004A1358">
      <w:pPr>
        <w:pStyle w:val="PlainText"/>
      </w:pPr>
    </w:p>
    <w:p w14:paraId="135DAE93" w14:textId="77777777" w:rsidR="004A1358" w:rsidRPr="00C5783E" w:rsidRDefault="004A1358" w:rsidP="004A1358">
      <w:pPr>
        <w:pStyle w:val="PlainText"/>
      </w:pPr>
      <w:r w:rsidRPr="00C5783E">
        <w:t>Huperzia_rps4                  -------ATGCCTGC---------------ATC-----------------   [11]</w:t>
      </w:r>
    </w:p>
    <w:p w14:paraId="0BFEFAFF" w14:textId="77777777" w:rsidR="004A1358" w:rsidRPr="00C5783E" w:rsidRDefault="004A1358" w:rsidP="004A1358">
      <w:pPr>
        <w:pStyle w:val="PlainText"/>
      </w:pPr>
      <w:r w:rsidRPr="00C5783E">
        <w:t>Huperzia_rps4_374992_375067    --------------.---------------...-----------------   [4]</w:t>
      </w:r>
    </w:p>
    <w:p w14:paraId="4FEFC7F3" w14:textId="77777777" w:rsidR="004A1358" w:rsidRPr="00C5783E" w:rsidRDefault="004A1358" w:rsidP="004A1358">
      <w:pPr>
        <w:pStyle w:val="PlainText"/>
      </w:pPr>
      <w:r w:rsidRPr="00C5783E">
        <w:t>Isoetes_HQ616416               ATGGTTT...AT..TACCCGTCTTGACGTT.AAAAAACCGA---------   [41]</w:t>
      </w:r>
    </w:p>
    <w:p w14:paraId="3CD6A1C6" w14:textId="77777777" w:rsidR="004A1358" w:rsidRPr="00C5783E" w:rsidRDefault="004A1358" w:rsidP="004A1358">
      <w:pPr>
        <w:pStyle w:val="PlainText"/>
      </w:pPr>
      <w:r w:rsidRPr="00C5783E">
        <w:t>Oryza_sativa_Japonica          -------........---------------..T-----------------   [11]</w:t>
      </w:r>
    </w:p>
    <w:p w14:paraId="1109035F" w14:textId="77777777" w:rsidR="004A1358" w:rsidRPr="00C5783E" w:rsidRDefault="004A1358" w:rsidP="004A1358">
      <w:pPr>
        <w:pStyle w:val="PlainText"/>
      </w:pPr>
      <w:r w:rsidRPr="00C5783E">
        <w:t>Arabidopsis                    ------------------ATGTGGCTGCTT.AAAAACTGATTCAACGAGA   [32]</w:t>
      </w:r>
    </w:p>
    <w:p w14:paraId="21D31035" w14:textId="77777777" w:rsidR="004A1358" w:rsidRPr="00C5783E" w:rsidRDefault="004A1358" w:rsidP="004A1358">
      <w:pPr>
        <w:pStyle w:val="PlainText"/>
      </w:pPr>
      <w:r w:rsidRPr="00C5783E">
        <w:t>Cycas                          -------........---------------...-----------------   [11]</w:t>
      </w:r>
    </w:p>
    <w:p w14:paraId="392179AD" w14:textId="77777777" w:rsidR="004A1358" w:rsidRPr="00C5783E" w:rsidRDefault="004A1358" w:rsidP="004A1358">
      <w:pPr>
        <w:pStyle w:val="PlainText"/>
      </w:pPr>
      <w:r w:rsidRPr="00C5783E">
        <w:t>Phaeoceros_rps4_PS             -------........---------------...-----------------   [11]</w:t>
      </w:r>
    </w:p>
    <w:p w14:paraId="5445B312" w14:textId="77777777" w:rsidR="004A1358" w:rsidRPr="00C5783E" w:rsidRDefault="004A1358" w:rsidP="004A1358">
      <w:pPr>
        <w:pStyle w:val="PlainText"/>
      </w:pPr>
      <w:r w:rsidRPr="00C5783E">
        <w:t>Anomodon                       -------........---------------...-----------------   [11]</w:t>
      </w:r>
    </w:p>
    <w:p w14:paraId="10F38F7C" w14:textId="77777777" w:rsidR="004A1358" w:rsidRPr="00C5783E" w:rsidRDefault="004A1358" w:rsidP="004A1358">
      <w:pPr>
        <w:pStyle w:val="PlainText"/>
      </w:pPr>
      <w:r w:rsidRPr="00C5783E">
        <w:t>Physcomitrella                 -------........---------------...-----------------   [11]</w:t>
      </w:r>
    </w:p>
    <w:p w14:paraId="6AD448A2" w14:textId="77777777" w:rsidR="004A1358" w:rsidRPr="00C5783E" w:rsidRDefault="004A1358" w:rsidP="004A1358">
      <w:pPr>
        <w:pStyle w:val="PlainText"/>
      </w:pPr>
      <w:r w:rsidRPr="00C5783E">
        <w:t>Treubia                        -------...TT...---------------...-----------------   [11]</w:t>
      </w:r>
    </w:p>
    <w:p w14:paraId="6CF35EB8" w14:textId="77777777" w:rsidR="004A1358" w:rsidRPr="00C5783E" w:rsidRDefault="004A1358" w:rsidP="004A1358">
      <w:pPr>
        <w:pStyle w:val="PlainText"/>
      </w:pPr>
      <w:r w:rsidRPr="00C5783E">
        <w:t>Marchantia                     -------...TT...---------------...-----------------   [11]</w:t>
      </w:r>
    </w:p>
    <w:p w14:paraId="4F859A06" w14:textId="77777777" w:rsidR="004A1358" w:rsidRPr="00C5783E" w:rsidRDefault="004A1358" w:rsidP="004A1358">
      <w:pPr>
        <w:pStyle w:val="PlainText"/>
      </w:pPr>
    </w:p>
    <w:p w14:paraId="5372C8A5" w14:textId="77777777" w:rsidR="004A1358" w:rsidRPr="00C5783E" w:rsidRDefault="004A1358" w:rsidP="004A1358">
      <w:pPr>
        <w:pStyle w:val="PlainText"/>
      </w:pPr>
      <w:r w:rsidRPr="00C5783E">
        <w:t>[                                       60        70        80        90        100]</w:t>
      </w:r>
    </w:p>
    <w:p w14:paraId="7588546E" w14:textId="77777777" w:rsidR="004A1358" w:rsidRPr="00C5783E" w:rsidRDefault="004A1358" w:rsidP="004A1358">
      <w:pPr>
        <w:pStyle w:val="PlainText"/>
      </w:pPr>
      <w:r w:rsidRPr="00C5783E">
        <w:t>[                                       .         .         .         .         .]</w:t>
      </w:r>
    </w:p>
    <w:p w14:paraId="0A1BEEC9" w14:textId="77777777" w:rsidR="004A1358" w:rsidRPr="00C5783E" w:rsidRDefault="004A1358" w:rsidP="004A1358">
      <w:pPr>
        <w:pStyle w:val="PlainText"/>
      </w:pPr>
    </w:p>
    <w:p w14:paraId="6CA43B01" w14:textId="77777777" w:rsidR="004A1358" w:rsidRPr="00C5783E" w:rsidRDefault="004A1358" w:rsidP="004A1358">
      <w:pPr>
        <w:pStyle w:val="PlainText"/>
      </w:pPr>
      <w:r w:rsidRPr="00C5783E">
        <w:t>Huperzia_rps4                  ------------------AAAATTGAAAACTTGTCGTCGAATTTCGGAAA   [43]</w:t>
      </w:r>
    </w:p>
    <w:p w14:paraId="73789916" w14:textId="77777777" w:rsidR="004A1358" w:rsidRPr="00C5783E" w:rsidRDefault="004A1358" w:rsidP="004A1358">
      <w:pPr>
        <w:pStyle w:val="PlainText"/>
      </w:pPr>
      <w:r w:rsidRPr="00C5783E">
        <w:t>Huperzia_rps4_374992_375067    ------------------...........T...............A....   [36]</w:t>
      </w:r>
    </w:p>
    <w:p w14:paraId="7495C76B" w14:textId="77777777" w:rsidR="004A1358" w:rsidRPr="00C5783E" w:rsidRDefault="004A1358" w:rsidP="004A1358">
      <w:pPr>
        <w:pStyle w:val="PlainText"/>
      </w:pPr>
      <w:r w:rsidRPr="00C5783E">
        <w:t>Isoetes_HQ616416               ------TTATCATTTGCC..G...T...........C......GAA....   [85]</w:t>
      </w:r>
    </w:p>
    <w:p w14:paraId="31103966" w14:textId="77777777" w:rsidR="004A1358" w:rsidRPr="00C5783E" w:rsidRDefault="004A1358" w:rsidP="004A1358">
      <w:pPr>
        <w:pStyle w:val="PlainText"/>
      </w:pPr>
      <w:r w:rsidRPr="00C5783E">
        <w:t>Oryza_sativa_Japonica          ------------------..G...T.....G.......T.C..C.A.G..   [43]</w:t>
      </w:r>
    </w:p>
    <w:p w14:paraId="5676DCB0" w14:textId="77777777" w:rsidR="004A1358" w:rsidRPr="00C5783E" w:rsidRDefault="004A1358" w:rsidP="004A1358">
      <w:pPr>
        <w:pStyle w:val="PlainText"/>
      </w:pPr>
      <w:r w:rsidRPr="00C5783E">
        <w:t>Arabidopsis                    TATAGATTTGTCCCCATT..G...TC............T.C....A.G..   [82]</w:t>
      </w:r>
    </w:p>
    <w:p w14:paraId="28FD3597" w14:textId="77777777" w:rsidR="004A1358" w:rsidRPr="00C5783E" w:rsidRDefault="004A1358" w:rsidP="004A1358">
      <w:pPr>
        <w:pStyle w:val="PlainText"/>
      </w:pPr>
      <w:r w:rsidRPr="00C5783E">
        <w:t>Cycas                          ------------------.GG..CC.............C.C....A.G..   [43]</w:t>
      </w:r>
    </w:p>
    <w:p w14:paraId="14FD99AE" w14:textId="77777777" w:rsidR="004A1358" w:rsidRPr="00C5783E" w:rsidRDefault="004A1358" w:rsidP="004A1358">
      <w:pPr>
        <w:pStyle w:val="PlainText"/>
      </w:pPr>
      <w:r w:rsidRPr="00C5783E">
        <w:t>Phaeoceros_rps4_PS             ------------------....A.TTC........A........TATG..   [43]</w:t>
      </w:r>
    </w:p>
    <w:p w14:paraId="5FFD680C" w14:textId="77777777" w:rsidR="004A1358" w:rsidRPr="00C5783E" w:rsidRDefault="004A1358" w:rsidP="004A1358">
      <w:pPr>
        <w:pStyle w:val="PlainText"/>
      </w:pPr>
      <w:r w:rsidRPr="00C5783E">
        <w:t>Anomodon                       ------------------..G...C.............A...........   [43]</w:t>
      </w:r>
    </w:p>
    <w:p w14:paraId="178D8B46" w14:textId="77777777" w:rsidR="004A1358" w:rsidRPr="00C5783E" w:rsidRDefault="004A1358" w:rsidP="004A1358">
      <w:pPr>
        <w:pStyle w:val="PlainText"/>
      </w:pPr>
      <w:r w:rsidRPr="00C5783E">
        <w:t>Physcomitrella                 ------------------..G...T.............A......A....   [43]</w:t>
      </w:r>
    </w:p>
    <w:p w14:paraId="2C24BA06" w14:textId="77777777" w:rsidR="004A1358" w:rsidRPr="00C5783E" w:rsidRDefault="004A1358" w:rsidP="004A1358">
      <w:pPr>
        <w:pStyle w:val="PlainText"/>
      </w:pPr>
      <w:r w:rsidRPr="00C5783E">
        <w:t>Treubia                        ------------------..G...T...GT......C.A.....TA..G.   [43]</w:t>
      </w:r>
    </w:p>
    <w:p w14:paraId="1801377F" w14:textId="77777777" w:rsidR="004A1358" w:rsidRPr="00C5783E" w:rsidRDefault="004A1358" w:rsidP="004A1358">
      <w:pPr>
        <w:pStyle w:val="PlainText"/>
      </w:pPr>
      <w:r w:rsidRPr="00C5783E">
        <w:t>Marchantia                     ------------------..G...T...GT......C.A.....TA....   [43]</w:t>
      </w:r>
    </w:p>
    <w:p w14:paraId="01BAC946" w14:textId="77777777" w:rsidR="004A1358" w:rsidRPr="00C5783E" w:rsidRDefault="004A1358" w:rsidP="004A1358">
      <w:pPr>
        <w:pStyle w:val="PlainText"/>
      </w:pPr>
    </w:p>
    <w:p w14:paraId="75C83680" w14:textId="77777777" w:rsidR="004A1358" w:rsidRPr="00C5783E" w:rsidRDefault="004A1358" w:rsidP="004A1358">
      <w:pPr>
        <w:pStyle w:val="PlainText"/>
      </w:pPr>
      <w:r w:rsidRPr="00C5783E">
        <w:t>[                                       110       120       130       140       150]</w:t>
      </w:r>
    </w:p>
    <w:p w14:paraId="1CDFD5EC" w14:textId="77777777" w:rsidR="004A1358" w:rsidRPr="00C5783E" w:rsidRDefault="004A1358" w:rsidP="004A1358">
      <w:pPr>
        <w:pStyle w:val="PlainText"/>
      </w:pPr>
      <w:r w:rsidRPr="00C5783E">
        <w:t>[                                       .         .         .         .         .]</w:t>
      </w:r>
    </w:p>
    <w:p w14:paraId="521E8E3C" w14:textId="77777777" w:rsidR="004A1358" w:rsidRPr="00C5783E" w:rsidRDefault="004A1358" w:rsidP="004A1358">
      <w:pPr>
        <w:pStyle w:val="PlainText"/>
      </w:pPr>
    </w:p>
    <w:p w14:paraId="794362EB" w14:textId="77777777" w:rsidR="004A1358" w:rsidRPr="00C5783E" w:rsidRDefault="004A1358" w:rsidP="004A1358">
      <w:pPr>
        <w:pStyle w:val="PlainText"/>
      </w:pPr>
      <w:r w:rsidRPr="00C5783E">
        <w:t>Huperzia_rps4                  ATGTTTGG--CAGACCAAAAAACTTACTC-AAAAACAGAAACACATTATT   [90]</w:t>
      </w:r>
    </w:p>
    <w:p w14:paraId="2936CA62" w14:textId="77777777" w:rsidR="004A1358" w:rsidRPr="00C5783E" w:rsidRDefault="004A1358" w:rsidP="004A1358">
      <w:pPr>
        <w:pStyle w:val="PlainText"/>
      </w:pPr>
      <w:r w:rsidRPr="00C5783E">
        <w:t>Huperzia_rps4_374992_375067    ........--......G.T..........G............--------   [76]</w:t>
      </w:r>
    </w:p>
    <w:p w14:paraId="35FED291" w14:textId="77777777" w:rsidR="004A1358" w:rsidRPr="00C5783E" w:rsidRDefault="004A1358" w:rsidP="004A1358">
      <w:pPr>
        <w:pStyle w:val="PlainText"/>
      </w:pPr>
      <w:r w:rsidRPr="00C5783E">
        <w:t>Isoetes_HQ616416               ........GTTT.G.--.G.....G..CG-.G..................   [132]</w:t>
      </w:r>
    </w:p>
    <w:p w14:paraId="0BE0CAAA" w14:textId="77777777" w:rsidR="004A1358" w:rsidRPr="00C5783E" w:rsidRDefault="004A1358" w:rsidP="004A1358">
      <w:pPr>
        <w:pStyle w:val="PlainText"/>
      </w:pPr>
      <w:r w:rsidRPr="00C5783E">
        <w:t>Oryza_sativa_Japonica          .....C..----A..-.G.G.....T...-T..TC..ACGC.G....-C.   [86]</w:t>
      </w:r>
    </w:p>
    <w:p w14:paraId="49CB81E5" w14:textId="77777777" w:rsidR="004A1358" w:rsidRPr="00C5783E" w:rsidRDefault="004A1358" w:rsidP="004A1358">
      <w:pPr>
        <w:pStyle w:val="PlainText"/>
      </w:pPr>
      <w:r w:rsidRPr="00C5783E">
        <w:t>Arabidopsis                    .....C..----A..-.G.G....G..AA-T..T...ACGC.G....-C.   [125]</w:t>
      </w:r>
    </w:p>
    <w:p w14:paraId="1F43197E" w14:textId="77777777" w:rsidR="004A1358" w:rsidRPr="00C5783E" w:rsidRDefault="004A1358" w:rsidP="004A1358">
      <w:pPr>
        <w:pStyle w:val="PlainText"/>
      </w:pPr>
      <w:r w:rsidRPr="00C5783E">
        <w:t>Cycas                          .....C..----A..-...........AA-G..T...ACGC.G....-CC   [86]</w:t>
      </w:r>
    </w:p>
    <w:p w14:paraId="6C35AE71" w14:textId="77777777" w:rsidR="004A1358" w:rsidRPr="00C5783E" w:rsidRDefault="004A1358" w:rsidP="004A1358">
      <w:pPr>
        <w:pStyle w:val="PlainText"/>
      </w:pPr>
      <w:r w:rsidRPr="00C5783E">
        <w:t>Phaeoceros_rps4_PS             ........--..A..T....G.T......-...G.GGA...GCT......   [90]</w:t>
      </w:r>
    </w:p>
    <w:p w14:paraId="627223AE" w14:textId="77777777" w:rsidR="004A1358" w:rsidRPr="00C5783E" w:rsidRDefault="004A1358" w:rsidP="004A1358">
      <w:pPr>
        <w:pStyle w:val="PlainText"/>
      </w:pPr>
      <w:r w:rsidRPr="00C5783E">
        <w:t>Anomodon                       ........--...................-.......A...GC.......   [90]</w:t>
      </w:r>
    </w:p>
    <w:p w14:paraId="4FCFA326" w14:textId="77777777" w:rsidR="004A1358" w:rsidRPr="00C5783E" w:rsidRDefault="004A1358" w:rsidP="004A1358">
      <w:pPr>
        <w:pStyle w:val="PlainText"/>
      </w:pPr>
      <w:r w:rsidRPr="00C5783E">
        <w:t>Physcomitrella                 ........--...................-.......A...GC.......   [90]</w:t>
      </w:r>
    </w:p>
    <w:p w14:paraId="6BB2D9F2" w14:textId="77777777" w:rsidR="004A1358" w:rsidRPr="00C5783E" w:rsidRDefault="004A1358" w:rsidP="004A1358">
      <w:pPr>
        <w:pStyle w:val="PlainText"/>
      </w:pPr>
      <w:r w:rsidRPr="00C5783E">
        <w:t>Treubia                        ........--.....A.............-T......A...TTAC.....   [90]</w:t>
      </w:r>
    </w:p>
    <w:p w14:paraId="475FFD65" w14:textId="77777777" w:rsidR="004A1358" w:rsidRPr="00C5783E" w:rsidRDefault="004A1358" w:rsidP="004A1358">
      <w:pPr>
        <w:pStyle w:val="PlainText"/>
      </w:pPr>
      <w:r w:rsidRPr="00C5783E">
        <w:t>Marchantia                     ........--...................-T......A...TT.C.....   [90]</w:t>
      </w:r>
    </w:p>
    <w:p w14:paraId="4888D57F" w14:textId="77777777" w:rsidR="004A1358" w:rsidRPr="00C5783E" w:rsidRDefault="004A1358" w:rsidP="004A1358">
      <w:pPr>
        <w:pStyle w:val="PlainText"/>
      </w:pPr>
    </w:p>
    <w:p w14:paraId="44733FC1" w14:textId="77777777" w:rsidR="004A1358" w:rsidRPr="00C5783E" w:rsidRDefault="004A1358" w:rsidP="004A1358">
      <w:pPr>
        <w:pStyle w:val="PlainText"/>
      </w:pPr>
      <w:r w:rsidRPr="00C5783E">
        <w:t>[                                       160       170       180       190       200]</w:t>
      </w:r>
    </w:p>
    <w:p w14:paraId="1461A80E" w14:textId="77777777" w:rsidR="004A1358" w:rsidRPr="00C5783E" w:rsidRDefault="004A1358" w:rsidP="004A1358">
      <w:pPr>
        <w:pStyle w:val="PlainText"/>
      </w:pPr>
      <w:r w:rsidRPr="00C5783E">
        <w:t>[                                       .         .         .         .         .]</w:t>
      </w:r>
    </w:p>
    <w:p w14:paraId="0178EBDE" w14:textId="77777777" w:rsidR="004A1358" w:rsidRPr="00C5783E" w:rsidRDefault="004A1358" w:rsidP="004A1358">
      <w:pPr>
        <w:pStyle w:val="PlainText"/>
      </w:pPr>
    </w:p>
    <w:p w14:paraId="16FD61C4" w14:textId="77777777" w:rsidR="004A1358" w:rsidRPr="00C5783E" w:rsidRDefault="004A1358" w:rsidP="004A1358">
      <w:pPr>
        <w:pStyle w:val="PlainText"/>
      </w:pPr>
      <w:r w:rsidRPr="00C5783E">
        <w:t>Huperzia_rps4                  TTGGAGCTTCCGAAA---AAAACAA---AAAAAAG---------------   [119]</w:t>
      </w:r>
    </w:p>
    <w:p w14:paraId="119C65F0" w14:textId="77777777" w:rsidR="004A1358" w:rsidRPr="00C5783E" w:rsidRDefault="004A1358" w:rsidP="004A1358">
      <w:pPr>
        <w:pStyle w:val="PlainText"/>
      </w:pPr>
      <w:r w:rsidRPr="00C5783E">
        <w:t>Huperzia_rps4_374992_375067    --------------------------------------------------   [76]</w:t>
      </w:r>
    </w:p>
    <w:p w14:paraId="37FF5CFA" w14:textId="77777777" w:rsidR="004A1358" w:rsidRPr="00C5783E" w:rsidRDefault="004A1358" w:rsidP="004A1358">
      <w:pPr>
        <w:pStyle w:val="PlainText"/>
      </w:pPr>
      <w:r w:rsidRPr="00C5783E">
        <w:t>Isoetes_HQ616416               .C........G..G.------.AG.---GGG...A---------------   [158]</w:t>
      </w:r>
    </w:p>
    <w:p w14:paraId="5A9EA82A" w14:textId="77777777" w:rsidR="004A1358" w:rsidRPr="00C5783E" w:rsidRDefault="004A1358" w:rsidP="004A1358">
      <w:pPr>
        <w:pStyle w:val="PlainText"/>
      </w:pPr>
      <w:r w:rsidRPr="00C5783E">
        <w:t>Oryza_sativa_Japonica          CC.A..A..GA.G..CAAG.GGAG.TCC.TT...A---GAAATCTTTCTC   [133]</w:t>
      </w:r>
    </w:p>
    <w:p w14:paraId="13A64467" w14:textId="77777777" w:rsidR="004A1358" w:rsidRPr="00C5783E" w:rsidRDefault="004A1358" w:rsidP="004A1358">
      <w:pPr>
        <w:pStyle w:val="PlainText"/>
      </w:pPr>
      <w:r w:rsidRPr="00C5783E">
        <w:t>Arabidopsis                    CC.A..A..GA.G..CAGG..GAG.TCT.TT..GAAGAGAAAGATTTATC   [175]</w:t>
      </w:r>
    </w:p>
    <w:p w14:paraId="6C9AE188" w14:textId="77777777" w:rsidR="004A1358" w:rsidRPr="00C5783E" w:rsidRDefault="004A1358" w:rsidP="004A1358">
      <w:pPr>
        <w:pStyle w:val="PlainText"/>
      </w:pPr>
      <w:r w:rsidRPr="00C5783E">
        <w:t>Cycas                          CC.A..A..GA.G.GCAAG.G.AG.TCT.TT..GA---AGAATATTTATC   [133]</w:t>
      </w:r>
    </w:p>
    <w:p w14:paraId="0CCB0E81" w14:textId="77777777" w:rsidR="004A1358" w:rsidRPr="00C5783E" w:rsidRDefault="004A1358" w:rsidP="004A1358">
      <w:pPr>
        <w:pStyle w:val="PlainText"/>
      </w:pPr>
      <w:r w:rsidRPr="00C5783E">
        <w:t>Phaeoceros_rps4_PS             ...A......AA.G.---.......---CTT...A---------------   [119]</w:t>
      </w:r>
    </w:p>
    <w:p w14:paraId="64F81426" w14:textId="77777777" w:rsidR="004A1358" w:rsidRPr="00C5783E" w:rsidRDefault="004A1358" w:rsidP="004A1358">
      <w:pPr>
        <w:pStyle w:val="PlainText"/>
      </w:pPr>
      <w:r w:rsidRPr="00C5783E">
        <w:t>Anomodon                       ...A......AA...---.......---.T....A---------------   [119]</w:t>
      </w:r>
    </w:p>
    <w:p w14:paraId="1C29D2DE" w14:textId="77777777" w:rsidR="004A1358" w:rsidRPr="00C5783E" w:rsidRDefault="004A1358" w:rsidP="004A1358">
      <w:pPr>
        <w:pStyle w:val="PlainText"/>
      </w:pPr>
      <w:r w:rsidRPr="00C5783E">
        <w:t>Physcomitrella                 ...A......GA...---.......---.T....A---------------   [119]</w:t>
      </w:r>
    </w:p>
    <w:p w14:paraId="0B8B590E" w14:textId="77777777" w:rsidR="004A1358" w:rsidRPr="00C5783E" w:rsidRDefault="004A1358" w:rsidP="004A1358">
      <w:pPr>
        <w:pStyle w:val="PlainText"/>
      </w:pPr>
      <w:r w:rsidRPr="00C5783E">
        <w:t>Treubia                        .C........G....AAGG...G..---.G....A---------------   [122]</w:t>
      </w:r>
    </w:p>
    <w:p w14:paraId="7BE42FB8" w14:textId="77777777" w:rsidR="004A1358" w:rsidRPr="00C5783E" w:rsidRDefault="004A1358" w:rsidP="004A1358">
      <w:pPr>
        <w:pStyle w:val="PlainText"/>
      </w:pPr>
      <w:r w:rsidRPr="00C5783E">
        <w:t>Marchantia                     .C........AA...CAA....A..---.T....A---------------   [122]</w:t>
      </w:r>
    </w:p>
    <w:p w14:paraId="7C07AA8A" w14:textId="77777777" w:rsidR="004A1358" w:rsidRPr="00C5783E" w:rsidRDefault="004A1358" w:rsidP="004A1358">
      <w:pPr>
        <w:pStyle w:val="PlainText"/>
      </w:pPr>
    </w:p>
    <w:p w14:paraId="4D266459" w14:textId="77777777" w:rsidR="004A1358" w:rsidRPr="00C5783E" w:rsidRDefault="004A1358" w:rsidP="004A1358">
      <w:pPr>
        <w:pStyle w:val="PlainText"/>
      </w:pPr>
      <w:r w:rsidRPr="00C5783E">
        <w:t>[                                       210       220       230       240       250]</w:t>
      </w:r>
    </w:p>
    <w:p w14:paraId="54E479AE" w14:textId="77777777" w:rsidR="004A1358" w:rsidRPr="00C5783E" w:rsidRDefault="004A1358" w:rsidP="004A1358">
      <w:pPr>
        <w:pStyle w:val="PlainText"/>
      </w:pPr>
      <w:r w:rsidRPr="00C5783E">
        <w:t>[                                       .         .         .         .         .]</w:t>
      </w:r>
    </w:p>
    <w:p w14:paraId="5C1CEFC3" w14:textId="77777777" w:rsidR="004A1358" w:rsidRPr="00C5783E" w:rsidRDefault="004A1358" w:rsidP="004A1358">
      <w:pPr>
        <w:pStyle w:val="PlainText"/>
      </w:pPr>
    </w:p>
    <w:p w14:paraId="5D26E6BA" w14:textId="77777777" w:rsidR="004A1358" w:rsidRPr="00C5783E" w:rsidRDefault="004A1358" w:rsidP="004A1358">
      <w:pPr>
        <w:pStyle w:val="PlainText"/>
      </w:pPr>
      <w:r w:rsidRPr="00C5783E">
        <w:t>Huperzia_rps4                  ------ACGATCCGA-CTTTTCCATACAATTACAAAATATACAAAGGTTG   [162]</w:t>
      </w:r>
    </w:p>
    <w:p w14:paraId="386E5413" w14:textId="77777777" w:rsidR="004A1358" w:rsidRPr="00C5783E" w:rsidRDefault="004A1358" w:rsidP="004A1358">
      <w:pPr>
        <w:pStyle w:val="PlainText"/>
      </w:pPr>
      <w:r w:rsidRPr="00C5783E">
        <w:t>Huperzia_rps4_374992_375067    --------------------------------------------------   [76]</w:t>
      </w:r>
    </w:p>
    <w:p w14:paraId="7B9C22F5" w14:textId="77777777" w:rsidR="004A1358" w:rsidRPr="00C5783E" w:rsidRDefault="004A1358" w:rsidP="004A1358">
      <w:pPr>
        <w:pStyle w:val="PlainText"/>
      </w:pPr>
      <w:r w:rsidRPr="00C5783E">
        <w:t>Isoetes_HQ616416               ------..A....T.-...C...G.........GG.C.............   [201]</w:t>
      </w:r>
    </w:p>
    <w:p w14:paraId="2FF60AD7" w14:textId="77777777" w:rsidR="004A1358" w:rsidRPr="00C5783E" w:rsidRDefault="004A1358" w:rsidP="004A1358">
      <w:pPr>
        <w:pStyle w:val="PlainText"/>
      </w:pPr>
      <w:r w:rsidRPr="00C5783E">
        <w:t>Oryza_sativa_Japonica          AGAGAG.AA...TA.A.AG.AA...CA...C.....C..C..G..A....   [183]</w:t>
      </w:r>
    </w:p>
    <w:p w14:paraId="0D0A9B12" w14:textId="77777777" w:rsidR="004A1358" w:rsidRPr="00C5783E" w:rsidRDefault="004A1358" w:rsidP="004A1358">
      <w:pPr>
        <w:pStyle w:val="PlainText"/>
      </w:pPr>
      <w:r w:rsidRPr="00C5783E">
        <w:t>Arabidopsis                    CGAAAA.AT...TT.C.AG..AT.............C..C..G..A....   [225]</w:t>
      </w:r>
    </w:p>
    <w:p w14:paraId="6AEBC785" w14:textId="77777777" w:rsidR="004A1358" w:rsidRPr="00C5783E" w:rsidRDefault="004A1358" w:rsidP="004A1358">
      <w:pPr>
        <w:pStyle w:val="PlainText"/>
      </w:pPr>
      <w:r w:rsidRPr="00C5783E">
        <w:t>Cycas                          CGAGAC.AA...TT.A.AG..A....A.........C.....G..A....   [183]</w:t>
      </w:r>
    </w:p>
    <w:p w14:paraId="72522C2E" w14:textId="77777777" w:rsidR="004A1358" w:rsidRPr="00C5783E" w:rsidRDefault="004A1358" w:rsidP="004A1358">
      <w:pPr>
        <w:pStyle w:val="PlainText"/>
      </w:pPr>
      <w:r w:rsidRPr="00C5783E">
        <w:t>Phaeoceros_rps4_PS             ------..A...TT.-.....T..A...........C........AT...   [162]</w:t>
      </w:r>
    </w:p>
    <w:p w14:paraId="5575CC15" w14:textId="77777777" w:rsidR="004A1358" w:rsidRPr="00C5783E" w:rsidRDefault="004A1358" w:rsidP="004A1358">
      <w:pPr>
        <w:pStyle w:val="PlainText"/>
      </w:pPr>
      <w:r w:rsidRPr="00C5783E">
        <w:t>Anomodon                       ------..A...T..-........A.G.......G.C........A....   [162]</w:t>
      </w:r>
    </w:p>
    <w:p w14:paraId="232326B6" w14:textId="77777777" w:rsidR="004A1358" w:rsidRPr="00C5783E" w:rsidRDefault="004A1358" w:rsidP="004A1358">
      <w:pPr>
        <w:pStyle w:val="PlainText"/>
      </w:pPr>
      <w:r w:rsidRPr="00C5783E">
        <w:t>Physcomitrella                 ------..A...T..-........A.G.........C........A....   [162]</w:t>
      </w:r>
    </w:p>
    <w:p w14:paraId="1690C8DF" w14:textId="77777777" w:rsidR="004A1358" w:rsidRPr="00C5783E" w:rsidRDefault="004A1358" w:rsidP="004A1358">
      <w:pPr>
        <w:pStyle w:val="PlainText"/>
      </w:pPr>
      <w:r w:rsidRPr="00C5783E">
        <w:t>Treubia                        ------..A...T..-....................C...CA...A....   [165]</w:t>
      </w:r>
    </w:p>
    <w:p w14:paraId="4B76C1B1" w14:textId="77777777" w:rsidR="004A1358" w:rsidRPr="00C5783E" w:rsidRDefault="004A1358" w:rsidP="004A1358">
      <w:pPr>
        <w:pStyle w:val="PlainText"/>
      </w:pPr>
      <w:r w:rsidRPr="00C5783E">
        <w:t>Marchantia                     ------..A...T..-....................C....A...A....   [165]</w:t>
      </w:r>
    </w:p>
    <w:p w14:paraId="25F1835C" w14:textId="77777777" w:rsidR="004A1358" w:rsidRPr="00C5783E" w:rsidRDefault="004A1358" w:rsidP="004A1358">
      <w:pPr>
        <w:pStyle w:val="PlainText"/>
      </w:pPr>
    </w:p>
    <w:p w14:paraId="3D493504" w14:textId="77777777" w:rsidR="004A1358" w:rsidRPr="00C5783E" w:rsidRDefault="004A1358" w:rsidP="004A1358">
      <w:pPr>
        <w:pStyle w:val="PlainText"/>
      </w:pPr>
      <w:r w:rsidRPr="00C5783E">
        <w:t>[                                       260       270       280       290       300]</w:t>
      </w:r>
    </w:p>
    <w:p w14:paraId="3C83B711" w14:textId="77777777" w:rsidR="004A1358" w:rsidRPr="00C5783E" w:rsidRDefault="004A1358" w:rsidP="004A1358">
      <w:pPr>
        <w:pStyle w:val="PlainText"/>
      </w:pPr>
      <w:r w:rsidRPr="00C5783E">
        <w:t>[                                       .         .         .         .         .]</w:t>
      </w:r>
    </w:p>
    <w:p w14:paraId="2412CE23" w14:textId="77777777" w:rsidR="004A1358" w:rsidRPr="00C5783E" w:rsidRDefault="004A1358" w:rsidP="004A1358">
      <w:pPr>
        <w:pStyle w:val="PlainText"/>
      </w:pPr>
    </w:p>
    <w:p w14:paraId="007AC8B8" w14:textId="77777777" w:rsidR="004A1358" w:rsidRPr="00C5783E" w:rsidRDefault="004A1358" w:rsidP="004A1358">
      <w:pPr>
        <w:pStyle w:val="PlainText"/>
      </w:pPr>
      <w:r w:rsidRPr="00C5783E">
        <w:t>Huperzia_rps4                  TCCCTTTT--------TTATG-GAAAATTACCCAT-AAAAAAGATTAAAA   [202]</w:t>
      </w:r>
    </w:p>
    <w:p w14:paraId="0172F092" w14:textId="77777777" w:rsidR="004A1358" w:rsidRPr="00C5783E" w:rsidRDefault="004A1358" w:rsidP="004A1358">
      <w:pPr>
        <w:pStyle w:val="PlainText"/>
      </w:pPr>
      <w:r w:rsidRPr="00C5783E">
        <w:t>Huperzia_rps4_374992_375067    --------------------------------------------------   [76]</w:t>
      </w:r>
    </w:p>
    <w:p w14:paraId="3183CD95" w14:textId="77777777" w:rsidR="004A1358" w:rsidRPr="00C5783E" w:rsidRDefault="004A1358" w:rsidP="004A1358">
      <w:pPr>
        <w:pStyle w:val="PlainText"/>
      </w:pPr>
      <w:r w:rsidRPr="00C5783E">
        <w:t>Isoetes_HQ616416               ..T.....--------.....-......C..TTCC----------.CGG.   [232]</w:t>
      </w:r>
    </w:p>
    <w:p w14:paraId="2872A97A" w14:textId="77777777" w:rsidR="004A1358" w:rsidRPr="00C5783E" w:rsidRDefault="004A1358" w:rsidP="004A1358">
      <w:pPr>
        <w:pStyle w:val="PlainText"/>
      </w:pPr>
      <w:r w:rsidRPr="00C5783E">
        <w:t>Oryza_sativa_Japonica          .......A--------.....-.GG.T........-..GGG....GC.C.   [223]</w:t>
      </w:r>
    </w:p>
    <w:p w14:paraId="51DC7E6E" w14:textId="77777777" w:rsidR="004A1358" w:rsidRPr="00C5783E" w:rsidRDefault="004A1358" w:rsidP="004A1358">
      <w:pPr>
        <w:pStyle w:val="PlainText"/>
      </w:pPr>
      <w:r w:rsidRPr="00C5783E">
        <w:t>Arabidopsis                    C.......--------.C...-.GG.T........-C.C.G....GC.C.   [265]</w:t>
      </w:r>
    </w:p>
    <w:p w14:paraId="12EB20A3" w14:textId="77777777" w:rsidR="004A1358" w:rsidRPr="00C5783E" w:rsidRDefault="004A1358" w:rsidP="004A1358">
      <w:pPr>
        <w:pStyle w:val="PlainText"/>
      </w:pPr>
      <w:r w:rsidRPr="00C5783E">
        <w:t>Cycas                          C......C--------.C...-....TC.......-C.T......GC.CG   [223]</w:t>
      </w:r>
    </w:p>
    <w:p w14:paraId="614FC0C4" w14:textId="77777777" w:rsidR="004A1358" w:rsidRPr="00C5783E" w:rsidRDefault="004A1358" w:rsidP="004A1358">
      <w:pPr>
        <w:pStyle w:val="PlainText"/>
      </w:pPr>
      <w:r w:rsidRPr="00C5783E">
        <w:t>Phaeoceros_rps4_PS             .G......AAAGTGAG...A.A..........T..C........GGC..G   [212]</w:t>
      </w:r>
    </w:p>
    <w:p w14:paraId="4BA2F7D8" w14:textId="77777777" w:rsidR="004A1358" w:rsidRPr="00C5783E" w:rsidRDefault="004A1358" w:rsidP="004A1358">
      <w:pPr>
        <w:pStyle w:val="PlainText"/>
      </w:pPr>
      <w:r w:rsidRPr="00C5783E">
        <w:t>Anomodon                       ........--------.....-.............-T........GCG..   [202]</w:t>
      </w:r>
    </w:p>
    <w:p w14:paraId="460AEEBD" w14:textId="77777777" w:rsidR="004A1358" w:rsidRPr="00C5783E" w:rsidRDefault="004A1358" w:rsidP="004A1358">
      <w:pPr>
        <w:pStyle w:val="PlainText"/>
      </w:pPr>
      <w:r w:rsidRPr="00C5783E">
        <w:t>Physcomitrella                 ........--------.....-.............-T........GC...   [202]</w:t>
      </w:r>
    </w:p>
    <w:p w14:paraId="2C759743" w14:textId="77777777" w:rsidR="004A1358" w:rsidRPr="00C5783E" w:rsidRDefault="004A1358" w:rsidP="004A1358">
      <w:pPr>
        <w:pStyle w:val="PlainText"/>
      </w:pPr>
      <w:r w:rsidRPr="00C5783E">
        <w:t>Treubia                        ........--------.....-....T........-.........GC...   [205]</w:t>
      </w:r>
    </w:p>
    <w:p w14:paraId="3638AD92" w14:textId="77777777" w:rsidR="004A1358" w:rsidRPr="00C5783E" w:rsidRDefault="004A1358" w:rsidP="004A1358">
      <w:pPr>
        <w:pStyle w:val="PlainText"/>
      </w:pPr>
      <w:r w:rsidRPr="00C5783E">
        <w:t>Marchantia                     ........--------.....-....T........-.........GC...   [205]</w:t>
      </w:r>
    </w:p>
    <w:p w14:paraId="376797C6" w14:textId="77777777" w:rsidR="004A1358" w:rsidRPr="00C5783E" w:rsidRDefault="004A1358" w:rsidP="004A1358">
      <w:pPr>
        <w:pStyle w:val="PlainText"/>
      </w:pPr>
    </w:p>
    <w:p w14:paraId="1C3669B0" w14:textId="77777777" w:rsidR="004A1358" w:rsidRPr="00C5783E" w:rsidRDefault="004A1358" w:rsidP="004A1358">
      <w:pPr>
        <w:pStyle w:val="PlainText"/>
      </w:pPr>
      <w:r w:rsidRPr="00C5783E">
        <w:t>[                                       310       320       330       340       350]</w:t>
      </w:r>
    </w:p>
    <w:p w14:paraId="6E8147D9" w14:textId="77777777" w:rsidR="004A1358" w:rsidRPr="00C5783E" w:rsidRDefault="004A1358" w:rsidP="004A1358">
      <w:pPr>
        <w:pStyle w:val="PlainText"/>
      </w:pPr>
      <w:r w:rsidRPr="00C5783E">
        <w:t>[                                       .         .         .         .         .]</w:t>
      </w:r>
    </w:p>
    <w:p w14:paraId="70AE3189" w14:textId="77777777" w:rsidR="004A1358" w:rsidRPr="00C5783E" w:rsidRDefault="004A1358" w:rsidP="004A1358">
      <w:pPr>
        <w:pStyle w:val="PlainText"/>
      </w:pPr>
    </w:p>
    <w:p w14:paraId="65AF4F93" w14:textId="77777777" w:rsidR="004A1358" w:rsidRPr="00C5783E" w:rsidRDefault="004A1358" w:rsidP="004A1358">
      <w:pPr>
        <w:pStyle w:val="PlainText"/>
      </w:pPr>
      <w:r w:rsidRPr="00C5783E">
        <w:t>Huperzia_rps4                  GGGCTA----AAACACACAGTTATCTAAATAAAGGAA---AAAGTTTGCT   [245]</w:t>
      </w:r>
    </w:p>
    <w:p w14:paraId="118CAF85" w14:textId="77777777" w:rsidR="004A1358" w:rsidRPr="00C5783E" w:rsidRDefault="004A1358" w:rsidP="004A1358">
      <w:pPr>
        <w:pStyle w:val="PlainText"/>
      </w:pPr>
      <w:r w:rsidRPr="00C5783E">
        <w:t>Huperzia_rps4_374992_375067    --------------------------------------------------   [76]</w:t>
      </w:r>
    </w:p>
    <w:p w14:paraId="5D36311F" w14:textId="77777777" w:rsidR="004A1358" w:rsidRPr="00C5783E" w:rsidRDefault="004A1358" w:rsidP="004A1358">
      <w:pPr>
        <w:pStyle w:val="PlainText"/>
      </w:pPr>
      <w:r w:rsidRPr="00C5783E">
        <w:t>Isoetes_HQ616416               A.....----...A.....C.............A...---.G........   [275]</w:t>
      </w:r>
    </w:p>
    <w:p w14:paraId="030747C2" w14:textId="77777777" w:rsidR="004A1358" w:rsidRPr="00C5783E" w:rsidRDefault="004A1358" w:rsidP="004A1358">
      <w:pPr>
        <w:pStyle w:val="PlainText"/>
      </w:pPr>
      <w:r w:rsidRPr="00C5783E">
        <w:t>Oryza_sativa_Japonica          .A.GA.----G.GA..GA.C..---C.T...T---------CCC...TT.   [257]</w:t>
      </w:r>
    </w:p>
    <w:p w14:paraId="49589A9E" w14:textId="77777777" w:rsidR="004A1358" w:rsidRPr="00C5783E" w:rsidRDefault="004A1358" w:rsidP="004A1358">
      <w:pPr>
        <w:pStyle w:val="PlainText"/>
      </w:pPr>
      <w:r w:rsidRPr="00C5783E">
        <w:t>Arabidopsis                    .A.GA.----C..A..GA.C..---C.T...T---------CCC...T.C   [299]</w:t>
      </w:r>
    </w:p>
    <w:p w14:paraId="673081A1" w14:textId="77777777" w:rsidR="004A1358" w:rsidRPr="00C5783E" w:rsidRDefault="004A1358" w:rsidP="004A1358">
      <w:pPr>
        <w:pStyle w:val="PlainText"/>
      </w:pPr>
      <w:r w:rsidRPr="00C5783E">
        <w:t>Cycas                          .A.GA.----C.GA..GA.C..---C.T...T---------.CC...T..   [257]</w:t>
      </w:r>
    </w:p>
    <w:p w14:paraId="4AE9F35A" w14:textId="77777777" w:rsidR="004A1358" w:rsidRPr="00C5783E" w:rsidRDefault="004A1358" w:rsidP="004A1358">
      <w:pPr>
        <w:pStyle w:val="PlainText"/>
      </w:pPr>
      <w:r w:rsidRPr="00C5783E">
        <w:t>Phaeoceros_rps4_PS             .....GGCTG....GT.T.C.....C.G...G.A.G.GCA.C........   [262]</w:t>
      </w:r>
    </w:p>
    <w:p w14:paraId="0C2992D3" w14:textId="77777777" w:rsidR="004A1358" w:rsidRPr="00C5783E" w:rsidRDefault="004A1358" w:rsidP="004A1358">
      <w:pPr>
        <w:pStyle w:val="PlainText"/>
      </w:pPr>
      <w:r w:rsidRPr="00C5783E">
        <w:t>Anomodon                       ..T...----....G..G.C.......G.....AA..---.T......T.   [245]</w:t>
      </w:r>
    </w:p>
    <w:p w14:paraId="31F254F0" w14:textId="77777777" w:rsidR="004A1358" w:rsidRPr="00C5783E" w:rsidRDefault="004A1358" w:rsidP="004A1358">
      <w:pPr>
        <w:pStyle w:val="PlainText"/>
      </w:pPr>
      <w:r w:rsidRPr="00C5783E">
        <w:t>Physcomitrella                 ..T...----....G..G.C.......G.....AA..---.T......T.   [245]</w:t>
      </w:r>
    </w:p>
    <w:p w14:paraId="38B13C14" w14:textId="77777777" w:rsidR="004A1358" w:rsidRPr="00C5783E" w:rsidRDefault="004A1358" w:rsidP="004A1358">
      <w:pPr>
        <w:pStyle w:val="PlainText"/>
      </w:pPr>
      <w:r w:rsidRPr="00C5783E">
        <w:t>Treubia                        ......----....G....C....A..G.....AA..---.C........   [248]</w:t>
      </w:r>
    </w:p>
    <w:p w14:paraId="025A8A49" w14:textId="77777777" w:rsidR="004A1358" w:rsidRPr="00C5783E" w:rsidRDefault="004A1358" w:rsidP="004A1358">
      <w:pPr>
        <w:pStyle w:val="PlainText"/>
      </w:pPr>
      <w:r w:rsidRPr="00C5783E">
        <w:t>Marchantia                     ......----....G....C....A..G.....AA..---.C........   [248]</w:t>
      </w:r>
    </w:p>
    <w:p w14:paraId="6677BCC7" w14:textId="77777777" w:rsidR="004A1358" w:rsidRPr="00C5783E" w:rsidRDefault="004A1358" w:rsidP="004A1358">
      <w:pPr>
        <w:pStyle w:val="PlainText"/>
      </w:pPr>
    </w:p>
    <w:p w14:paraId="1A920938" w14:textId="77777777" w:rsidR="004A1358" w:rsidRPr="00C5783E" w:rsidRDefault="004A1358" w:rsidP="004A1358">
      <w:pPr>
        <w:pStyle w:val="PlainText"/>
      </w:pPr>
      <w:r w:rsidRPr="00C5783E">
        <w:t>[                                       360       370       380       390       400]</w:t>
      </w:r>
    </w:p>
    <w:p w14:paraId="6F787B8A" w14:textId="77777777" w:rsidR="004A1358" w:rsidRPr="00C5783E" w:rsidRDefault="004A1358" w:rsidP="004A1358">
      <w:pPr>
        <w:pStyle w:val="PlainText"/>
      </w:pPr>
      <w:r w:rsidRPr="00C5783E">
        <w:t>[                                       .         .         .         .         .]</w:t>
      </w:r>
    </w:p>
    <w:p w14:paraId="7C2840EF" w14:textId="77777777" w:rsidR="004A1358" w:rsidRPr="00C5783E" w:rsidRDefault="004A1358" w:rsidP="004A1358">
      <w:pPr>
        <w:pStyle w:val="PlainText"/>
      </w:pPr>
    </w:p>
    <w:p w14:paraId="2F500EEE" w14:textId="77777777" w:rsidR="004A1358" w:rsidRPr="00C5783E" w:rsidRDefault="004A1358" w:rsidP="004A1358">
      <w:pPr>
        <w:pStyle w:val="PlainText"/>
      </w:pPr>
      <w:r w:rsidRPr="00C5783E">
        <w:t>Huperzia_rps4                  ATATTATATAGAAAAAAGATTAGATGTTATTCTGGTTCGTCTCAATTATT   [295]</w:t>
      </w:r>
    </w:p>
    <w:p w14:paraId="2D598EEA" w14:textId="77777777" w:rsidR="004A1358" w:rsidRPr="00C5783E" w:rsidRDefault="004A1358" w:rsidP="004A1358">
      <w:pPr>
        <w:pStyle w:val="PlainText"/>
      </w:pPr>
      <w:r w:rsidRPr="00C5783E">
        <w:t>Huperzia_rps4_374992_375067    --------------------------------------------------   [76]</w:t>
      </w:r>
    </w:p>
    <w:p w14:paraId="5FCC614D" w14:textId="77777777" w:rsidR="004A1358" w:rsidRPr="00C5783E" w:rsidRDefault="004A1358" w:rsidP="004A1358">
      <w:pPr>
        <w:pStyle w:val="PlainText"/>
      </w:pPr>
      <w:r w:rsidRPr="00C5783E">
        <w:t>Isoetes_HQ616416               .......T................C............T..ACTC...TC.   [325]</w:t>
      </w:r>
    </w:p>
    <w:p w14:paraId="3EBDACF3" w14:textId="77777777" w:rsidR="004A1358" w:rsidRPr="00C5783E" w:rsidRDefault="004A1358" w:rsidP="004A1358">
      <w:pPr>
        <w:pStyle w:val="PlainText"/>
      </w:pPr>
      <w:r w:rsidRPr="00C5783E">
        <w:t>Oryza_sativa_Japonica          .CTCA..CA.....C.....CG..C..G....C..........C...T..   [307]</w:t>
      </w:r>
    </w:p>
    <w:p w14:paraId="0DA0C849" w14:textId="77777777" w:rsidR="004A1358" w:rsidRPr="00C5783E" w:rsidRDefault="004A1358" w:rsidP="004A1358">
      <w:pPr>
        <w:pStyle w:val="PlainText"/>
      </w:pPr>
      <w:r w:rsidRPr="00C5783E">
        <w:t>Arabidopsis                    .CTCA..CC.....C......T..C.......C.C........C...T.C   [349]</w:t>
      </w:r>
    </w:p>
    <w:p w14:paraId="6C306279" w14:textId="77777777" w:rsidR="004A1358" w:rsidRPr="00C5783E" w:rsidRDefault="004A1358" w:rsidP="004A1358">
      <w:pPr>
        <w:pStyle w:val="PlainText"/>
      </w:pPr>
      <w:r w:rsidRPr="00C5783E">
        <w:t>Cycas                          ..TCA..CC.....C.....CG..C.......C........C.C...T.C   [307]</w:t>
      </w:r>
    </w:p>
    <w:p w14:paraId="173EA083" w14:textId="77777777" w:rsidR="004A1358" w:rsidRPr="00C5783E" w:rsidRDefault="004A1358" w:rsidP="004A1358">
      <w:pPr>
        <w:pStyle w:val="PlainText"/>
      </w:pPr>
      <w:r w:rsidRPr="00C5783E">
        <w:t>Phaeoceros_rps4_PS             ..TCC..C.....G.......G..C.........C..T.C..T....T.C   [312]</w:t>
      </w:r>
    </w:p>
    <w:p w14:paraId="58A09270" w14:textId="77777777" w:rsidR="004A1358" w:rsidRPr="00C5783E" w:rsidRDefault="004A1358" w:rsidP="004A1358">
      <w:pPr>
        <w:pStyle w:val="PlainText"/>
      </w:pPr>
      <w:r w:rsidRPr="00C5783E">
        <w:t>Anomodon                       ..TCG........CG.........C..G...................TC.   [295]</w:t>
      </w:r>
    </w:p>
    <w:p w14:paraId="231EAC27" w14:textId="77777777" w:rsidR="004A1358" w:rsidRPr="00C5783E" w:rsidRDefault="004A1358" w:rsidP="004A1358">
      <w:pPr>
        <w:pStyle w:val="PlainText"/>
      </w:pPr>
      <w:r w:rsidRPr="00C5783E">
        <w:t>Physcomitrella                 ..TCG........CG.........C.................T....TC.   [295]</w:t>
      </w:r>
    </w:p>
    <w:p w14:paraId="6ABF295C" w14:textId="77777777" w:rsidR="004A1358" w:rsidRPr="00C5783E" w:rsidRDefault="004A1358" w:rsidP="004A1358">
      <w:pPr>
        <w:pStyle w:val="PlainText"/>
      </w:pPr>
      <w:r w:rsidRPr="00C5783E">
        <w:t>Treubia                        ..TCA....G...........G..C.................T....T..   [298]</w:t>
      </w:r>
    </w:p>
    <w:p w14:paraId="42A29C6B" w14:textId="77777777" w:rsidR="004A1358" w:rsidRPr="00C5783E" w:rsidRDefault="004A1358" w:rsidP="004A1358">
      <w:pPr>
        <w:pStyle w:val="PlainText"/>
      </w:pPr>
      <w:r w:rsidRPr="00C5783E">
        <w:t>Marchantia                     ..TCA................G..C.................T....T..   [298]</w:t>
      </w:r>
    </w:p>
    <w:p w14:paraId="73578138" w14:textId="77777777" w:rsidR="004A1358" w:rsidRPr="00C5783E" w:rsidRDefault="004A1358" w:rsidP="004A1358">
      <w:pPr>
        <w:pStyle w:val="PlainText"/>
      </w:pPr>
    </w:p>
    <w:p w14:paraId="7F054510" w14:textId="77777777" w:rsidR="004A1358" w:rsidRPr="00C5783E" w:rsidRDefault="004A1358" w:rsidP="004A1358">
      <w:pPr>
        <w:pStyle w:val="PlainText"/>
      </w:pPr>
      <w:r w:rsidRPr="00C5783E">
        <w:t>[                                       410       420       430       440       450]</w:t>
      </w:r>
    </w:p>
    <w:p w14:paraId="0837839B" w14:textId="77777777" w:rsidR="004A1358" w:rsidRPr="00C5783E" w:rsidRDefault="004A1358" w:rsidP="004A1358">
      <w:pPr>
        <w:pStyle w:val="PlainText"/>
      </w:pPr>
      <w:r w:rsidRPr="00C5783E">
        <w:t>[                                       .         .         .         .         .]</w:t>
      </w:r>
    </w:p>
    <w:p w14:paraId="54C09079" w14:textId="77777777" w:rsidR="004A1358" w:rsidRPr="00C5783E" w:rsidRDefault="004A1358" w:rsidP="004A1358">
      <w:pPr>
        <w:pStyle w:val="PlainText"/>
      </w:pPr>
    </w:p>
    <w:p w14:paraId="7A735083" w14:textId="77777777" w:rsidR="004A1358" w:rsidRPr="00C5783E" w:rsidRDefault="004A1358" w:rsidP="004A1358">
      <w:pPr>
        <w:pStyle w:val="PlainText"/>
      </w:pPr>
      <w:r w:rsidRPr="00C5783E">
        <w:t>Huperzia_rps4                  GTTCAACTATTTTTAAAGCAA--GGCAGCTAATAAGTCATAAAAATA---   [340]</w:t>
      </w:r>
    </w:p>
    <w:p w14:paraId="34E4BAA2" w14:textId="77777777" w:rsidR="004A1358" w:rsidRPr="00C5783E" w:rsidRDefault="004A1358" w:rsidP="004A1358">
      <w:pPr>
        <w:pStyle w:val="PlainText"/>
      </w:pPr>
      <w:r w:rsidRPr="00C5783E">
        <w:t>Huperzia_rps4_374992_375067    --------------------------------------------------   [76]</w:t>
      </w:r>
    </w:p>
    <w:p w14:paraId="45D8BB3B" w14:textId="77777777" w:rsidR="004A1358" w:rsidRPr="00C5783E" w:rsidRDefault="004A1358" w:rsidP="004A1358">
      <w:pPr>
        <w:pStyle w:val="PlainText"/>
      </w:pPr>
      <w:r w:rsidRPr="00C5783E">
        <w:t>Isoetes_HQ616416               ..........C.G.GG.....--......................G.---   [370]</w:t>
      </w:r>
    </w:p>
    <w:p w14:paraId="2693B33B" w14:textId="77777777" w:rsidR="004A1358" w:rsidRPr="00C5783E" w:rsidRDefault="004A1358" w:rsidP="004A1358">
      <w:pPr>
        <w:pStyle w:val="PlainText"/>
      </w:pPr>
      <w:r w:rsidRPr="00C5783E">
        <w:t>Oryza_sativa_Japonica          ..GAC...C..CC.C......--......CG.........CG..GGG---   [352]</w:t>
      </w:r>
    </w:p>
    <w:p w14:paraId="0B4FAE63" w14:textId="77777777" w:rsidR="004A1358" w:rsidRPr="00C5783E" w:rsidRDefault="004A1358" w:rsidP="004A1358">
      <w:pPr>
        <w:pStyle w:val="PlainText"/>
      </w:pPr>
      <w:r w:rsidRPr="00C5783E">
        <w:t>Arabidopsis                    T.GA.......CC.C......--......CG.........CG..GGG---   [394]</w:t>
      </w:r>
    </w:p>
    <w:p w14:paraId="0AE1B82D" w14:textId="77777777" w:rsidR="004A1358" w:rsidRPr="00C5783E" w:rsidRDefault="004A1358" w:rsidP="004A1358">
      <w:pPr>
        <w:pStyle w:val="PlainText"/>
      </w:pPr>
      <w:r w:rsidRPr="00C5783E">
        <w:t>Cycas                          ..GA.......CC.C......--......CG.........CG...G.---   [352]</w:t>
      </w:r>
    </w:p>
    <w:p w14:paraId="10635045" w14:textId="77777777" w:rsidR="004A1358" w:rsidRPr="00C5783E" w:rsidRDefault="004A1358" w:rsidP="004A1358">
      <w:pPr>
        <w:pStyle w:val="PlainText"/>
      </w:pPr>
      <w:r w:rsidRPr="00C5783E">
        <w:t>Phaeoceros_rps4_PS             ...........----...T.GCT.AT.AA.GGA............A.AGA   [358]</w:t>
      </w:r>
    </w:p>
    <w:p w14:paraId="4D0B2A34" w14:textId="77777777" w:rsidR="004A1358" w:rsidRPr="00C5783E" w:rsidRDefault="004A1358" w:rsidP="004A1358">
      <w:pPr>
        <w:pStyle w:val="PlainText"/>
      </w:pPr>
      <w:r w:rsidRPr="00C5783E">
        <w:t>Anomodon                       ...TG.........C......--......................A.---   [340]</w:t>
      </w:r>
    </w:p>
    <w:p w14:paraId="405EDD24" w14:textId="77777777" w:rsidR="004A1358" w:rsidRPr="00C5783E" w:rsidRDefault="004A1358" w:rsidP="004A1358">
      <w:pPr>
        <w:pStyle w:val="PlainText"/>
      </w:pPr>
      <w:r w:rsidRPr="00C5783E">
        <w:t>Physcomitrella                 ...T..........C......--......................A.---   [340]</w:t>
      </w:r>
    </w:p>
    <w:p w14:paraId="1256762A" w14:textId="77777777" w:rsidR="004A1358" w:rsidRPr="00C5783E" w:rsidRDefault="004A1358" w:rsidP="004A1358">
      <w:pPr>
        <w:pStyle w:val="PlainText"/>
      </w:pPr>
      <w:r w:rsidRPr="00C5783E">
        <w:t>Treubia                        ..........G...C.G....--....A...................---   [343]</w:t>
      </w:r>
    </w:p>
    <w:p w14:paraId="19FFD2B2" w14:textId="77777777" w:rsidR="004A1358" w:rsidRPr="00C5783E" w:rsidRDefault="004A1358" w:rsidP="004A1358">
      <w:pPr>
        <w:pStyle w:val="PlainText"/>
      </w:pPr>
      <w:r w:rsidRPr="00C5783E">
        <w:t>Marchantia                     ..........G...C......--....A...................---   [343]</w:t>
      </w:r>
    </w:p>
    <w:p w14:paraId="0642BB4D" w14:textId="77777777" w:rsidR="004A1358" w:rsidRPr="00C5783E" w:rsidRDefault="004A1358" w:rsidP="004A1358">
      <w:pPr>
        <w:pStyle w:val="PlainText"/>
      </w:pPr>
    </w:p>
    <w:p w14:paraId="49183B22" w14:textId="77777777" w:rsidR="004A1358" w:rsidRPr="00C5783E" w:rsidRDefault="004A1358" w:rsidP="004A1358">
      <w:pPr>
        <w:pStyle w:val="PlainText"/>
      </w:pPr>
      <w:r w:rsidRPr="00C5783E">
        <w:t>[                                       460       470       480       490       500]</w:t>
      </w:r>
    </w:p>
    <w:p w14:paraId="41A1701A" w14:textId="77777777" w:rsidR="004A1358" w:rsidRPr="00C5783E" w:rsidRDefault="004A1358" w:rsidP="004A1358">
      <w:pPr>
        <w:pStyle w:val="PlainText"/>
      </w:pPr>
      <w:r w:rsidRPr="00C5783E">
        <w:t>[                                       .         .         .         .         .]</w:t>
      </w:r>
    </w:p>
    <w:p w14:paraId="69566CBC" w14:textId="77777777" w:rsidR="004A1358" w:rsidRPr="00C5783E" w:rsidRDefault="004A1358" w:rsidP="004A1358">
      <w:pPr>
        <w:pStyle w:val="PlainText"/>
      </w:pPr>
    </w:p>
    <w:p w14:paraId="33965997" w14:textId="77777777" w:rsidR="004A1358" w:rsidRPr="00C5783E" w:rsidRDefault="004A1358" w:rsidP="004A1358">
      <w:pPr>
        <w:pStyle w:val="PlainText"/>
      </w:pPr>
      <w:r w:rsidRPr="00C5783E">
        <w:t>Huperzia_rps4                  TTTGTGTAAATTATGAA-----ATGGTAAATATTCCTGGGTTTCAAGTAT   [385]</w:t>
      </w:r>
    </w:p>
    <w:p w14:paraId="29F7C1E9" w14:textId="77777777" w:rsidR="004A1358" w:rsidRPr="00C5783E" w:rsidRDefault="004A1358" w:rsidP="004A1358">
      <w:pPr>
        <w:pStyle w:val="PlainText"/>
      </w:pPr>
      <w:r w:rsidRPr="00C5783E">
        <w:t>Huperzia_rps4_374992_375067    --------------------------------------------------   [76]</w:t>
      </w:r>
    </w:p>
    <w:p w14:paraId="20D6C922" w14:textId="77777777" w:rsidR="004A1358" w:rsidRPr="00C5783E" w:rsidRDefault="004A1358" w:rsidP="004A1358">
      <w:pPr>
        <w:pStyle w:val="PlainText"/>
      </w:pPr>
      <w:r w:rsidRPr="00C5783E">
        <w:t>Isoetes_HQ616416               .......C....TC..G-----.C...C..C.C..A...T....G.....   [415]</w:t>
      </w:r>
    </w:p>
    <w:p w14:paraId="6AEEEDBF" w14:textId="77777777" w:rsidR="004A1358" w:rsidRPr="00C5783E" w:rsidRDefault="004A1358" w:rsidP="004A1358">
      <w:pPr>
        <w:pStyle w:val="PlainText"/>
      </w:pPr>
      <w:r w:rsidRPr="00C5783E">
        <w:t>Oryza_sativa_Japonica          .....T.G...A...G.-----C......CC...A..CAT..GA....T.   [397]</w:t>
      </w:r>
    </w:p>
    <w:p w14:paraId="6B23B4C4" w14:textId="77777777" w:rsidR="004A1358" w:rsidRPr="00C5783E" w:rsidRDefault="004A1358" w:rsidP="004A1358">
      <w:pPr>
        <w:pStyle w:val="PlainText"/>
      </w:pPr>
      <w:r w:rsidRPr="00C5783E">
        <w:t>Arabidopsis                    .......G...A.A.G.-----.......GC...A..CAT...A..C.T.   [439]</w:t>
      </w:r>
    </w:p>
    <w:p w14:paraId="53DAB11F" w14:textId="77777777" w:rsidR="004A1358" w:rsidRPr="00C5783E" w:rsidRDefault="004A1358" w:rsidP="004A1358">
      <w:pPr>
        <w:pStyle w:val="PlainText"/>
      </w:pPr>
      <w:r w:rsidRPr="00C5783E">
        <w:t>Cycas                          ..C...CG...A.....-----.....C..C...A..C.T.C.A....G.   [397]</w:t>
      </w:r>
    </w:p>
    <w:p w14:paraId="07C9DE16" w14:textId="77777777" w:rsidR="004A1358" w:rsidRPr="00C5783E" w:rsidRDefault="004A1358" w:rsidP="004A1358">
      <w:pPr>
        <w:pStyle w:val="PlainText"/>
      </w:pPr>
      <w:r w:rsidRPr="00C5783E">
        <w:t>Phaeoceros_rps4_PS             .......C.......T.TGAGT.....C.......T..AT..........   [408]</w:t>
      </w:r>
    </w:p>
    <w:p w14:paraId="6659B414" w14:textId="77777777" w:rsidR="004A1358" w:rsidRPr="00C5783E" w:rsidRDefault="004A1358" w:rsidP="004A1358">
      <w:pPr>
        <w:pStyle w:val="PlainText"/>
      </w:pPr>
      <w:r w:rsidRPr="00C5783E">
        <w:t>Anomodon                       .......C....C.A..-----.....C...........T......T...   [385]</w:t>
      </w:r>
    </w:p>
    <w:p w14:paraId="1A5E450D" w14:textId="77777777" w:rsidR="004A1358" w:rsidRPr="00C5783E" w:rsidRDefault="004A1358" w:rsidP="004A1358">
      <w:pPr>
        <w:pStyle w:val="PlainText"/>
      </w:pPr>
      <w:r w:rsidRPr="00C5783E">
        <w:t>Physcomitrella                 .......C......A..-----.....C...........T......T...   [385]</w:t>
      </w:r>
    </w:p>
    <w:p w14:paraId="2D8BB8C6" w14:textId="77777777" w:rsidR="004A1358" w:rsidRPr="00C5783E" w:rsidRDefault="004A1358" w:rsidP="004A1358">
      <w:pPr>
        <w:pStyle w:val="PlainText"/>
      </w:pPr>
      <w:r w:rsidRPr="00C5783E">
        <w:t>Treubia                        .......C......A..-----.A...C...........T..........   [388]</w:t>
      </w:r>
    </w:p>
    <w:p w14:paraId="643C4E7B" w14:textId="77777777" w:rsidR="004A1358" w:rsidRPr="00C5783E" w:rsidRDefault="004A1358" w:rsidP="004A1358">
      <w:pPr>
        <w:pStyle w:val="PlainText"/>
      </w:pPr>
      <w:r w:rsidRPr="00C5783E">
        <w:t>Marchantia                     .......C......A..-----.A...C...........T..........   [388]</w:t>
      </w:r>
    </w:p>
    <w:p w14:paraId="789BBA9E" w14:textId="77777777" w:rsidR="004A1358" w:rsidRPr="00C5783E" w:rsidRDefault="004A1358" w:rsidP="004A1358">
      <w:pPr>
        <w:pStyle w:val="PlainText"/>
      </w:pPr>
    </w:p>
    <w:p w14:paraId="09533BDC" w14:textId="77777777" w:rsidR="004A1358" w:rsidRPr="00C5783E" w:rsidRDefault="004A1358" w:rsidP="004A1358">
      <w:pPr>
        <w:pStyle w:val="PlainText"/>
      </w:pPr>
      <w:r w:rsidRPr="00C5783E">
        <w:t>[                                       510       520       530       540       550]</w:t>
      </w:r>
    </w:p>
    <w:p w14:paraId="592C0F28" w14:textId="77777777" w:rsidR="004A1358" w:rsidRPr="00C5783E" w:rsidRDefault="004A1358" w:rsidP="004A1358">
      <w:pPr>
        <w:pStyle w:val="PlainText"/>
      </w:pPr>
      <w:r w:rsidRPr="00C5783E">
        <w:t>[                                       .         .         .         .         .]</w:t>
      </w:r>
    </w:p>
    <w:p w14:paraId="0A4E6021" w14:textId="77777777" w:rsidR="004A1358" w:rsidRPr="00C5783E" w:rsidRDefault="004A1358" w:rsidP="004A1358">
      <w:pPr>
        <w:pStyle w:val="PlainText"/>
      </w:pPr>
    </w:p>
    <w:p w14:paraId="7BCA895B" w14:textId="77777777" w:rsidR="004A1358" w:rsidRPr="00C5783E" w:rsidRDefault="004A1358" w:rsidP="004A1358">
      <w:pPr>
        <w:pStyle w:val="PlainText"/>
      </w:pPr>
      <w:r w:rsidRPr="00C5783E">
        <w:t>Huperzia_rps4                  CCAAGGGTGATCTTATATCTATTA---AAAAGAATT--------------   [418]</w:t>
      </w:r>
    </w:p>
    <w:p w14:paraId="2404712E" w14:textId="77777777" w:rsidR="004A1358" w:rsidRPr="00C5783E" w:rsidRDefault="004A1358" w:rsidP="004A1358">
      <w:pPr>
        <w:pStyle w:val="PlainText"/>
      </w:pPr>
      <w:r w:rsidRPr="00C5783E">
        <w:t>Huperzia_rps4_374992_375067    --------------------------------------------------   [76]</w:t>
      </w:r>
    </w:p>
    <w:p w14:paraId="5976B4C5" w14:textId="77777777" w:rsidR="004A1358" w:rsidRPr="00C5783E" w:rsidRDefault="004A1358" w:rsidP="004A1358">
      <w:pPr>
        <w:pStyle w:val="PlainText"/>
      </w:pPr>
      <w:r w:rsidRPr="00C5783E">
        <w:t>Isoetes_HQ616416               ....T..................GTTG..G......--------------   [451]</w:t>
      </w:r>
    </w:p>
    <w:p w14:paraId="3A01D936" w14:textId="77777777" w:rsidR="004A1358" w:rsidRPr="00C5783E" w:rsidRDefault="004A1358" w:rsidP="004A1358">
      <w:pPr>
        <w:pStyle w:val="PlainText"/>
      </w:pPr>
      <w:r w:rsidRPr="00C5783E">
        <w:t>Oryza_sativa_Japonica          ..C.C........A......T..C---..G.A...GACGCGAGAACCCGC   [444]</w:t>
      </w:r>
    </w:p>
    <w:p w14:paraId="73F6B8D1" w14:textId="77777777" w:rsidR="004A1358" w:rsidRPr="00C5783E" w:rsidRDefault="004A1358" w:rsidP="004A1358">
      <w:pPr>
        <w:pStyle w:val="PlainText"/>
      </w:pPr>
      <w:r w:rsidRPr="00C5783E">
        <w:t>Arabidopsis                    ..C.C......A.A......T..C---..G.A...AACGCGATAATACGC   [486]</w:t>
      </w:r>
    </w:p>
    <w:p w14:paraId="5B1D1FB6" w14:textId="77777777" w:rsidR="004A1358" w:rsidRPr="00C5783E" w:rsidRDefault="004A1358" w:rsidP="004A1358">
      <w:pPr>
        <w:pStyle w:val="PlainText"/>
      </w:pPr>
      <w:r w:rsidRPr="00C5783E">
        <w:t>Cycas                          ..C.C..C....CA...C......---..G.T....ATGTAAGAAC-CAT   [443]</w:t>
      </w:r>
    </w:p>
    <w:p w14:paraId="075677A4" w14:textId="77777777" w:rsidR="004A1358" w:rsidRPr="00C5783E" w:rsidRDefault="004A1358" w:rsidP="004A1358">
      <w:pPr>
        <w:pStyle w:val="PlainText"/>
      </w:pPr>
      <w:r w:rsidRPr="00C5783E">
        <w:t>Phaeoceros_rps4_PS             ....CA.............G..GC---..G......--------------   [441]</w:t>
      </w:r>
    </w:p>
    <w:p w14:paraId="1B387EFC" w14:textId="77777777" w:rsidR="004A1358" w:rsidRPr="00C5783E" w:rsidRDefault="004A1358" w:rsidP="004A1358">
      <w:pPr>
        <w:pStyle w:val="PlainText"/>
      </w:pPr>
      <w:r w:rsidRPr="00C5783E">
        <w:t>Anomodon                       .T.....................C---..G.T....--------------   [418]</w:t>
      </w:r>
    </w:p>
    <w:p w14:paraId="616C4A0F" w14:textId="77777777" w:rsidR="004A1358" w:rsidRPr="00C5783E" w:rsidRDefault="004A1358" w:rsidP="004A1358">
      <w:pPr>
        <w:pStyle w:val="PlainText"/>
      </w:pPr>
      <w:r w:rsidRPr="00C5783E">
        <w:t>Physcomitrella                 .T..C..................C---..G.T....--------------   [418]</w:t>
      </w:r>
    </w:p>
    <w:p w14:paraId="12620A5A" w14:textId="77777777" w:rsidR="004A1358" w:rsidRPr="00C5783E" w:rsidRDefault="004A1358" w:rsidP="004A1358">
      <w:pPr>
        <w:pStyle w:val="PlainText"/>
      </w:pPr>
      <w:r w:rsidRPr="00C5783E">
        <w:t>Treubia                        .A..C..................C---..G.A....--------------   [421]</w:t>
      </w:r>
    </w:p>
    <w:p w14:paraId="5633DD8F" w14:textId="77777777" w:rsidR="004A1358" w:rsidRPr="00C5783E" w:rsidRDefault="004A1358" w:rsidP="004A1358">
      <w:pPr>
        <w:pStyle w:val="PlainText"/>
      </w:pPr>
      <w:r w:rsidRPr="00C5783E">
        <w:t>Marchantia                     ....C..................C---..G.A....--------------   [421]</w:t>
      </w:r>
    </w:p>
    <w:p w14:paraId="1EC7A000" w14:textId="77777777" w:rsidR="004A1358" w:rsidRPr="00C5783E" w:rsidRDefault="004A1358" w:rsidP="004A1358">
      <w:pPr>
        <w:pStyle w:val="PlainText"/>
      </w:pPr>
    </w:p>
    <w:p w14:paraId="6B51ECCD" w14:textId="77777777" w:rsidR="004A1358" w:rsidRPr="00C5783E" w:rsidRDefault="004A1358" w:rsidP="004A1358">
      <w:pPr>
        <w:pStyle w:val="PlainText"/>
      </w:pPr>
      <w:r w:rsidRPr="00C5783E">
        <w:t>[                                       560       570       580       590       600]</w:t>
      </w:r>
    </w:p>
    <w:p w14:paraId="40F65548" w14:textId="77777777" w:rsidR="004A1358" w:rsidRPr="00C5783E" w:rsidRDefault="004A1358" w:rsidP="004A1358">
      <w:pPr>
        <w:pStyle w:val="PlainText"/>
      </w:pPr>
      <w:r w:rsidRPr="00C5783E">
        <w:t>[                                       .         .         .         .         .]</w:t>
      </w:r>
    </w:p>
    <w:p w14:paraId="453278B5" w14:textId="77777777" w:rsidR="004A1358" w:rsidRPr="00C5783E" w:rsidRDefault="004A1358" w:rsidP="004A1358">
      <w:pPr>
        <w:pStyle w:val="PlainText"/>
      </w:pPr>
    </w:p>
    <w:p w14:paraId="3C4D9185" w14:textId="77777777" w:rsidR="004A1358" w:rsidRPr="00C5783E" w:rsidRDefault="004A1358" w:rsidP="004A1358">
      <w:pPr>
        <w:pStyle w:val="PlainText"/>
      </w:pPr>
      <w:r w:rsidRPr="00C5783E">
        <w:t>Huperzia_rps4                  -------------------G-TTTAGAT---------TC--T--CTTAAA   [435]</w:t>
      </w:r>
    </w:p>
    <w:p w14:paraId="06D46606" w14:textId="77777777" w:rsidR="004A1358" w:rsidRPr="00C5783E" w:rsidRDefault="004A1358" w:rsidP="004A1358">
      <w:pPr>
        <w:pStyle w:val="PlainText"/>
      </w:pPr>
      <w:r w:rsidRPr="00C5783E">
        <w:t>Huperzia_rps4_374992_375067    --------------------------------------------------   [76]</w:t>
      </w:r>
    </w:p>
    <w:p w14:paraId="1D5AAB54" w14:textId="77777777" w:rsidR="004A1358" w:rsidRPr="00C5783E" w:rsidRDefault="004A1358" w:rsidP="004A1358">
      <w:pPr>
        <w:pStyle w:val="PlainText"/>
      </w:pPr>
      <w:r w:rsidRPr="00C5783E">
        <w:t>Isoetes_HQ616416               -------------------TC...CTG.---------.TGAC--A.A.G.   [471]</w:t>
      </w:r>
    </w:p>
    <w:p w14:paraId="3A6B835E" w14:textId="77777777" w:rsidR="004A1358" w:rsidRPr="00C5783E" w:rsidRDefault="004A1358" w:rsidP="004A1358">
      <w:pPr>
        <w:pStyle w:val="PlainText"/>
      </w:pPr>
      <w:r w:rsidRPr="00C5783E">
        <w:t>Oryza_sativa_Japonica          GGTGA-AGAAATAAGGAGATC...CT..ATCGACATA..AG.TGGAA...   [493]</w:t>
      </w:r>
    </w:p>
    <w:p w14:paraId="499B7C6C" w14:textId="77777777" w:rsidR="004A1358" w:rsidRPr="00C5783E" w:rsidRDefault="004A1358" w:rsidP="004A1358">
      <w:pPr>
        <w:pStyle w:val="PlainText"/>
      </w:pPr>
      <w:r w:rsidRPr="00C5783E">
        <w:t>Arabidopsis                    GGTGA-AGAAATAAGGAGATC...CT..AAAGAAATT..AG.TGAAA...   [535]</w:t>
      </w:r>
    </w:p>
    <w:p w14:paraId="6D011BD1" w14:textId="77777777" w:rsidR="004A1358" w:rsidRPr="00C5783E" w:rsidRDefault="004A1358" w:rsidP="004A1358">
      <w:pPr>
        <w:pStyle w:val="PlainText"/>
      </w:pPr>
      <w:r w:rsidRPr="00C5783E">
        <w:t>Cycas                          GGGGAGAGAAATAATTAAATA..CCT..ACCGAAATC.TAG.AAA.GG..   [493]</w:t>
      </w:r>
    </w:p>
    <w:p w14:paraId="5E94FFEF" w14:textId="77777777" w:rsidR="004A1358" w:rsidRPr="00C5783E" w:rsidRDefault="004A1358" w:rsidP="004A1358">
      <w:pPr>
        <w:pStyle w:val="PlainText"/>
      </w:pPr>
      <w:r w:rsidRPr="00C5783E">
        <w:t>Phaeoceros_rps4_PS             -------------------T-..G.A..---------..--C--A.A...   [458]</w:t>
      </w:r>
    </w:p>
    <w:p w14:paraId="152B59F4" w14:textId="77777777" w:rsidR="004A1358" w:rsidRPr="00C5783E" w:rsidRDefault="004A1358" w:rsidP="004A1358">
      <w:pPr>
        <w:pStyle w:val="PlainText"/>
      </w:pPr>
      <w:r w:rsidRPr="00C5783E">
        <w:t>Anomodon                       -------------------T-....T..---------.T--C--A...G.   [435]</w:t>
      </w:r>
    </w:p>
    <w:p w14:paraId="3B26AF39" w14:textId="77777777" w:rsidR="004A1358" w:rsidRPr="00C5783E" w:rsidRDefault="004A1358" w:rsidP="004A1358">
      <w:pPr>
        <w:pStyle w:val="PlainText"/>
      </w:pPr>
      <w:r w:rsidRPr="00C5783E">
        <w:t>Physcomitrella                 -------------------T-.A..T..---------.T--C--A...G.   [435]</w:t>
      </w:r>
    </w:p>
    <w:p w14:paraId="561CDF6B" w14:textId="77777777" w:rsidR="004A1358" w:rsidRPr="00C5783E" w:rsidRDefault="004A1358" w:rsidP="004A1358">
      <w:pPr>
        <w:pStyle w:val="PlainText"/>
      </w:pPr>
      <w:r w:rsidRPr="00C5783E">
        <w:t>Treubia                        -------------------A-....TC.---------.T--.--T.A...   [438]</w:t>
      </w:r>
    </w:p>
    <w:p w14:paraId="2CB3F12D" w14:textId="77777777" w:rsidR="004A1358" w:rsidRPr="00C5783E" w:rsidRDefault="004A1358" w:rsidP="004A1358">
      <w:pPr>
        <w:pStyle w:val="PlainText"/>
      </w:pPr>
      <w:r w:rsidRPr="00C5783E">
        <w:t>Marchantia                     -------------------C-.......---------.T--.--T.C...   [438]</w:t>
      </w:r>
    </w:p>
    <w:p w14:paraId="0E381501" w14:textId="77777777" w:rsidR="004A1358" w:rsidRPr="00C5783E" w:rsidRDefault="004A1358" w:rsidP="004A1358">
      <w:pPr>
        <w:pStyle w:val="PlainText"/>
      </w:pPr>
    </w:p>
    <w:p w14:paraId="188A900C" w14:textId="77777777" w:rsidR="004A1358" w:rsidRPr="00C5783E" w:rsidRDefault="004A1358" w:rsidP="004A1358">
      <w:pPr>
        <w:pStyle w:val="PlainText"/>
      </w:pPr>
      <w:r w:rsidRPr="00C5783E">
        <w:t>[                                       610       620       630       640       650]</w:t>
      </w:r>
    </w:p>
    <w:p w14:paraId="16C4D72E" w14:textId="77777777" w:rsidR="004A1358" w:rsidRPr="00C5783E" w:rsidRDefault="004A1358" w:rsidP="004A1358">
      <w:pPr>
        <w:pStyle w:val="PlainText"/>
      </w:pPr>
      <w:r w:rsidRPr="00C5783E">
        <w:t>[                                       .         .         .         .         .]</w:t>
      </w:r>
    </w:p>
    <w:p w14:paraId="187FC9BE" w14:textId="77777777" w:rsidR="004A1358" w:rsidRPr="00C5783E" w:rsidRDefault="004A1358" w:rsidP="004A1358">
      <w:pPr>
        <w:pStyle w:val="PlainText"/>
      </w:pPr>
    </w:p>
    <w:p w14:paraId="796B432E" w14:textId="77777777" w:rsidR="004A1358" w:rsidRPr="00C5783E" w:rsidRDefault="004A1358" w:rsidP="004A1358">
      <w:pPr>
        <w:pStyle w:val="PlainText"/>
      </w:pPr>
      <w:r w:rsidRPr="00C5783E">
        <w:t>Huperzia_rps4                  TCA--------------------------AACAT---GAGA---------   [447]</w:t>
      </w:r>
    </w:p>
    <w:p w14:paraId="22FD2EA7" w14:textId="77777777" w:rsidR="004A1358" w:rsidRPr="00C5783E" w:rsidRDefault="004A1358" w:rsidP="004A1358">
      <w:pPr>
        <w:pStyle w:val="PlainText"/>
      </w:pPr>
      <w:r w:rsidRPr="00C5783E">
        <w:t>Huperzia_rps4_374992_375067    --------------------------------------------------   [76]</w:t>
      </w:r>
    </w:p>
    <w:p w14:paraId="65F388B8" w14:textId="77777777" w:rsidR="004A1358" w:rsidRPr="00C5783E" w:rsidRDefault="004A1358" w:rsidP="004A1358">
      <w:pPr>
        <w:pStyle w:val="PlainText"/>
      </w:pPr>
      <w:r w:rsidRPr="00C5783E">
        <w:t>Isoetes_HQ616416               GA.--------------------------..G..---..A.ACTAACCCG   [492]</w:t>
      </w:r>
    </w:p>
    <w:p w14:paraId="4AD0E2B2" w14:textId="77777777" w:rsidR="004A1358" w:rsidRPr="00C5783E" w:rsidRDefault="004A1358" w:rsidP="004A1358">
      <w:pPr>
        <w:pStyle w:val="PlainText"/>
      </w:pPr>
      <w:r w:rsidRPr="00C5783E">
        <w:t>Oryza_sativa_Japonica          ...TAGGCAAATTACT------ACCGGTC.GA..CTG....AAAACAAAA   [537]</w:t>
      </w:r>
    </w:p>
    <w:p w14:paraId="4A959710" w14:textId="77777777" w:rsidR="004A1358" w:rsidRPr="00C5783E" w:rsidRDefault="004A1358" w:rsidP="004A1358">
      <w:pPr>
        <w:pStyle w:val="PlainText"/>
      </w:pPr>
      <w:r w:rsidRPr="00C5783E">
        <w:t>Arabidopsis                    ...TAGGCAAATTACTGCATCAACCGCTA.GA..GTG....AGAAGCAAA   [585]</w:t>
      </w:r>
    </w:p>
    <w:p w14:paraId="67D116D4" w14:textId="77777777" w:rsidR="004A1358" w:rsidRPr="00C5783E" w:rsidRDefault="004A1358" w:rsidP="004A1358">
      <w:pPr>
        <w:pStyle w:val="PlainText"/>
      </w:pPr>
      <w:r w:rsidRPr="00C5783E">
        <w:t>Cycas                          .A.TGAGGAAATCTCTAGATCACCCGGAA.GA..GTG....AAAACCGAA   [543]</w:t>
      </w:r>
    </w:p>
    <w:p w14:paraId="5B65B0EF" w14:textId="77777777" w:rsidR="004A1358" w:rsidRPr="00C5783E" w:rsidRDefault="004A1358" w:rsidP="004A1358">
      <w:pPr>
        <w:pStyle w:val="PlainText"/>
      </w:pPr>
      <w:r w:rsidRPr="00C5783E">
        <w:t>Phaeoceros_rps4_PS             ...--------------------------.G...---..A.---------   [470]</w:t>
      </w:r>
    </w:p>
    <w:p w14:paraId="6741AC92" w14:textId="77777777" w:rsidR="004A1358" w:rsidRPr="00C5783E" w:rsidRDefault="004A1358" w:rsidP="004A1358">
      <w:pPr>
        <w:pStyle w:val="PlainText"/>
      </w:pPr>
      <w:r w:rsidRPr="00C5783E">
        <w:t>Anomodon                       ...--------------------------..A..---A...---------   [447]</w:t>
      </w:r>
    </w:p>
    <w:p w14:paraId="5D863E85" w14:textId="77777777" w:rsidR="004A1358" w:rsidRPr="00C5783E" w:rsidRDefault="004A1358" w:rsidP="004A1358">
      <w:pPr>
        <w:pStyle w:val="PlainText"/>
      </w:pPr>
      <w:r w:rsidRPr="00C5783E">
        <w:t>Physcomitrella                 ..C--------------------------..A..---A...---------   [447]</w:t>
      </w:r>
    </w:p>
    <w:p w14:paraId="02195A39" w14:textId="77777777" w:rsidR="004A1358" w:rsidRPr="00C5783E" w:rsidRDefault="004A1358" w:rsidP="004A1358">
      <w:pPr>
        <w:pStyle w:val="PlainText"/>
      </w:pPr>
      <w:r w:rsidRPr="00C5783E">
        <w:t>Treubia                        ...--------------------------.....---A...---------   [450]</w:t>
      </w:r>
    </w:p>
    <w:p w14:paraId="21A6F162" w14:textId="77777777" w:rsidR="004A1358" w:rsidRPr="00C5783E" w:rsidRDefault="004A1358" w:rsidP="004A1358">
      <w:pPr>
        <w:pStyle w:val="PlainText"/>
      </w:pPr>
      <w:r w:rsidRPr="00C5783E">
        <w:t>Marchantia                     ...--------------------------.....---A...---------   [450]</w:t>
      </w:r>
    </w:p>
    <w:p w14:paraId="1C870AAF" w14:textId="77777777" w:rsidR="004A1358" w:rsidRPr="00C5783E" w:rsidRDefault="004A1358" w:rsidP="004A1358">
      <w:pPr>
        <w:pStyle w:val="PlainText"/>
      </w:pPr>
    </w:p>
    <w:p w14:paraId="03B18A09" w14:textId="77777777" w:rsidR="004A1358" w:rsidRPr="00C5783E" w:rsidRDefault="004A1358" w:rsidP="004A1358">
      <w:pPr>
        <w:pStyle w:val="PlainText"/>
      </w:pPr>
      <w:r w:rsidRPr="00C5783E">
        <w:t>[                                       660       670       680       690       700]</w:t>
      </w:r>
    </w:p>
    <w:p w14:paraId="4D09200F" w14:textId="77777777" w:rsidR="004A1358" w:rsidRPr="00C5783E" w:rsidRDefault="004A1358" w:rsidP="004A1358">
      <w:pPr>
        <w:pStyle w:val="PlainText"/>
      </w:pPr>
      <w:r w:rsidRPr="00C5783E">
        <w:t>[                                       .         .         .         .         .]</w:t>
      </w:r>
    </w:p>
    <w:p w14:paraId="721FC067" w14:textId="77777777" w:rsidR="004A1358" w:rsidRPr="00C5783E" w:rsidRDefault="004A1358" w:rsidP="004A1358">
      <w:pPr>
        <w:pStyle w:val="PlainText"/>
      </w:pPr>
    </w:p>
    <w:p w14:paraId="47253145" w14:textId="77777777" w:rsidR="004A1358" w:rsidRPr="00C5783E" w:rsidRDefault="004A1358" w:rsidP="004A1358">
      <w:pPr>
        <w:pStyle w:val="PlainText"/>
      </w:pPr>
      <w:r w:rsidRPr="00C5783E">
        <w:t>Huperzia_rps4                  -------------------------------------------------C   [448]</w:t>
      </w:r>
    </w:p>
    <w:p w14:paraId="78DFF5A9" w14:textId="77777777" w:rsidR="004A1358" w:rsidRPr="00C5783E" w:rsidRDefault="004A1358" w:rsidP="004A1358">
      <w:pPr>
        <w:pStyle w:val="PlainText"/>
      </w:pPr>
      <w:r w:rsidRPr="00C5783E">
        <w:t>Huperzia_rps4_374992_375067    --------------------------------------------------   [76]</w:t>
      </w:r>
    </w:p>
    <w:p w14:paraId="42E04D2E" w14:textId="77777777" w:rsidR="004A1358" w:rsidRPr="00C5783E" w:rsidRDefault="004A1358" w:rsidP="004A1358">
      <w:pPr>
        <w:pStyle w:val="PlainText"/>
      </w:pPr>
      <w:r w:rsidRPr="00C5783E">
        <w:t>Isoetes_HQ616416               ATATG--------------------------------------------T   [498]</w:t>
      </w:r>
    </w:p>
    <w:p w14:paraId="31FDB00F" w14:textId="77777777" w:rsidR="004A1358" w:rsidRPr="00C5783E" w:rsidRDefault="004A1358" w:rsidP="004A1358">
      <w:pPr>
        <w:pStyle w:val="PlainText"/>
      </w:pPr>
      <w:r w:rsidRPr="00C5783E">
        <w:t>Oryza_sativa_Japonica          ACAGAATGGTTCCGCTTACTCACAACTCAGAGGGTATGCCGCTTACTACT   [587]</w:t>
      </w:r>
    </w:p>
    <w:p w14:paraId="6C57FAD3" w14:textId="77777777" w:rsidR="004A1358" w:rsidRPr="00C5783E" w:rsidRDefault="004A1358" w:rsidP="004A1358">
      <w:pPr>
        <w:pStyle w:val="PlainText"/>
      </w:pPr>
      <w:r w:rsidRPr="00C5783E">
        <w:t>Arabidopsis                    ACTGAATGGTTCCACCTACTCAAAACTAAGAGGGGATGCCGCCTACTACT   [635]</w:t>
      </w:r>
    </w:p>
    <w:p w14:paraId="063E6685" w14:textId="77777777" w:rsidR="004A1358" w:rsidRPr="00C5783E" w:rsidRDefault="004A1358" w:rsidP="004A1358">
      <w:pPr>
        <w:pStyle w:val="PlainText"/>
      </w:pPr>
      <w:r w:rsidRPr="00C5783E">
        <w:t>Cycas                          ACAAAATGGTTCCGCCTACTGAAGAAAAAAAAAGGGTGCCGCCTCCCAC.   [593]</w:t>
      </w:r>
    </w:p>
    <w:p w14:paraId="22EFA528" w14:textId="77777777" w:rsidR="004A1358" w:rsidRPr="00C5783E" w:rsidRDefault="004A1358" w:rsidP="004A1358">
      <w:pPr>
        <w:pStyle w:val="PlainText"/>
      </w:pPr>
      <w:r w:rsidRPr="00C5783E">
        <w:t>Phaeoceros_rps4_PS             -------------------------------------------------.   [471]</w:t>
      </w:r>
    </w:p>
    <w:p w14:paraId="5E9FA2C8" w14:textId="77777777" w:rsidR="004A1358" w:rsidRPr="00C5783E" w:rsidRDefault="004A1358" w:rsidP="004A1358">
      <w:pPr>
        <w:pStyle w:val="PlainText"/>
      </w:pPr>
      <w:r w:rsidRPr="00C5783E">
        <w:t>Anomodon                       -------------------------------------------------.   [448]</w:t>
      </w:r>
    </w:p>
    <w:p w14:paraId="2D34B5CA" w14:textId="77777777" w:rsidR="004A1358" w:rsidRPr="00C5783E" w:rsidRDefault="004A1358" w:rsidP="004A1358">
      <w:pPr>
        <w:pStyle w:val="PlainText"/>
      </w:pPr>
      <w:r w:rsidRPr="00C5783E">
        <w:t>Physcomitrella                 -------------------------------------------------.   [448]</w:t>
      </w:r>
    </w:p>
    <w:p w14:paraId="5A2EC5C5" w14:textId="77777777" w:rsidR="004A1358" w:rsidRPr="00C5783E" w:rsidRDefault="004A1358" w:rsidP="004A1358">
      <w:pPr>
        <w:pStyle w:val="PlainText"/>
      </w:pPr>
      <w:r w:rsidRPr="00C5783E">
        <w:t>Treubia                        -------------------------------------------------.   [451]</w:t>
      </w:r>
    </w:p>
    <w:p w14:paraId="4F660A08" w14:textId="77777777" w:rsidR="004A1358" w:rsidRPr="00C5783E" w:rsidRDefault="004A1358" w:rsidP="004A1358">
      <w:pPr>
        <w:pStyle w:val="PlainText"/>
      </w:pPr>
      <w:r w:rsidRPr="00C5783E">
        <w:t>Marchantia                     -------------------------------------------------A   [451]</w:t>
      </w:r>
    </w:p>
    <w:p w14:paraId="189BAB3A" w14:textId="77777777" w:rsidR="004A1358" w:rsidRPr="00C5783E" w:rsidRDefault="004A1358" w:rsidP="004A1358">
      <w:pPr>
        <w:pStyle w:val="PlainText"/>
      </w:pPr>
    </w:p>
    <w:p w14:paraId="27048D24" w14:textId="77777777" w:rsidR="004A1358" w:rsidRPr="00C5783E" w:rsidRDefault="004A1358" w:rsidP="004A1358">
      <w:pPr>
        <w:pStyle w:val="PlainText"/>
      </w:pPr>
      <w:r w:rsidRPr="00C5783E">
        <w:t>[                                       710       720       730       740       750]</w:t>
      </w:r>
    </w:p>
    <w:p w14:paraId="74A752FA" w14:textId="77777777" w:rsidR="004A1358" w:rsidRPr="00C5783E" w:rsidRDefault="004A1358" w:rsidP="004A1358">
      <w:pPr>
        <w:pStyle w:val="PlainText"/>
      </w:pPr>
      <w:r w:rsidRPr="00C5783E">
        <w:t>[                                       .         .         .         .         .]</w:t>
      </w:r>
    </w:p>
    <w:p w14:paraId="522723CD" w14:textId="77777777" w:rsidR="004A1358" w:rsidRPr="00C5783E" w:rsidRDefault="004A1358" w:rsidP="004A1358">
      <w:pPr>
        <w:pStyle w:val="PlainText"/>
      </w:pPr>
    </w:p>
    <w:p w14:paraId="4295475D" w14:textId="77777777" w:rsidR="004A1358" w:rsidRPr="00C5783E" w:rsidRDefault="004A1358" w:rsidP="004A1358">
      <w:pPr>
        <w:pStyle w:val="PlainText"/>
      </w:pPr>
      <w:r w:rsidRPr="00C5783E">
        <w:t>Huperzia_rps4                  AAAAT------CT-------------------------------------   [455]</w:t>
      </w:r>
    </w:p>
    <w:p w14:paraId="73DF9718" w14:textId="77777777" w:rsidR="004A1358" w:rsidRPr="00C5783E" w:rsidRDefault="004A1358" w:rsidP="004A1358">
      <w:pPr>
        <w:pStyle w:val="PlainText"/>
      </w:pPr>
      <w:r w:rsidRPr="00C5783E">
        <w:t>Huperzia_rps4_374992_375067    --------------------------------------------------   [76]</w:t>
      </w:r>
    </w:p>
    <w:p w14:paraId="63B46B87" w14:textId="77777777" w:rsidR="004A1358" w:rsidRPr="00C5783E" w:rsidRDefault="004A1358" w:rsidP="004A1358">
      <w:pPr>
        <w:pStyle w:val="PlainText"/>
      </w:pPr>
      <w:r w:rsidRPr="00C5783E">
        <w:t>Isoetes_HQ616416               G....ATCTACT.-------------------------------------   [511]</w:t>
      </w:r>
    </w:p>
    <w:p w14:paraId="1B8E04F8" w14:textId="77777777" w:rsidR="004A1358" w:rsidRPr="00C5783E" w:rsidRDefault="004A1358" w:rsidP="004A1358">
      <w:pPr>
        <w:pStyle w:val="PlainText"/>
      </w:pPr>
      <w:r w:rsidRPr="00C5783E">
        <w:t>Oryza_sativa_Japonica          C....CCTGGTT.TTGCAAGAGTTGCGTTCTTATATGCAAGAAGAAGACT   [637]</w:t>
      </w:r>
    </w:p>
    <w:p w14:paraId="3261594A" w14:textId="77777777" w:rsidR="004A1358" w:rsidRPr="00C5783E" w:rsidRDefault="004A1358" w:rsidP="004A1358">
      <w:pPr>
        <w:pStyle w:val="PlainText"/>
      </w:pPr>
      <w:r w:rsidRPr="00C5783E">
        <w:t>Arabidopsis                    .....CCCGGTT.TTGCAACAGTTGCGTTCTTCTATGCAAGAAGAAGACT   [685]</w:t>
      </w:r>
    </w:p>
    <w:p w14:paraId="5BAB3264" w14:textId="77777777" w:rsidR="004A1358" w:rsidRPr="00C5783E" w:rsidRDefault="004A1358" w:rsidP="004A1358">
      <w:pPr>
        <w:pStyle w:val="PlainText"/>
      </w:pPr>
      <w:r w:rsidRPr="00C5783E">
        <w:t>Cycas                          .....CCTGGTTCTCGCAACAGTTGCGTTCTTCTGTGCAAGAAAAAGACT   [643]</w:t>
      </w:r>
    </w:p>
    <w:p w14:paraId="51B8FD3F" w14:textId="77777777" w:rsidR="004A1358" w:rsidRPr="00C5783E" w:rsidRDefault="004A1358" w:rsidP="004A1358">
      <w:pPr>
        <w:pStyle w:val="PlainText"/>
      </w:pPr>
      <w:r w:rsidRPr="00C5783E">
        <w:t>Phaeoceros_rps4_PS             G....------AG-------------------------------------   [478]</w:t>
      </w:r>
    </w:p>
    <w:p w14:paraId="40D82856" w14:textId="77777777" w:rsidR="004A1358" w:rsidRPr="00C5783E" w:rsidRDefault="004A1358" w:rsidP="004A1358">
      <w:pPr>
        <w:pStyle w:val="PlainText"/>
      </w:pPr>
      <w:r w:rsidRPr="00C5783E">
        <w:t>Anomodon                       .....------T.-------------------------------------   [455]</w:t>
      </w:r>
    </w:p>
    <w:p w14:paraId="3F904BE6" w14:textId="77777777" w:rsidR="004A1358" w:rsidRPr="00C5783E" w:rsidRDefault="004A1358" w:rsidP="004A1358">
      <w:pPr>
        <w:pStyle w:val="PlainText"/>
      </w:pPr>
      <w:r w:rsidRPr="00C5783E">
        <w:t>Physcomitrella                 .....------T.-------------------------------------   [455]</w:t>
      </w:r>
    </w:p>
    <w:p w14:paraId="1DBC9C89" w14:textId="77777777" w:rsidR="004A1358" w:rsidRPr="00C5783E" w:rsidRDefault="004A1358" w:rsidP="004A1358">
      <w:pPr>
        <w:pStyle w:val="PlainText"/>
      </w:pPr>
      <w:r w:rsidRPr="00C5783E">
        <w:t>Treubia                        .....------T.-------------------------------------   [458]</w:t>
      </w:r>
    </w:p>
    <w:p w14:paraId="67CDEF69" w14:textId="77777777" w:rsidR="004A1358" w:rsidRPr="00C5783E" w:rsidRDefault="004A1358" w:rsidP="004A1358">
      <w:pPr>
        <w:pStyle w:val="PlainText"/>
      </w:pPr>
      <w:r w:rsidRPr="00C5783E">
        <w:t>Marchantia                     .....------T.-------------------------------------   [458]</w:t>
      </w:r>
    </w:p>
    <w:p w14:paraId="62667F76" w14:textId="77777777" w:rsidR="004A1358" w:rsidRPr="00C5783E" w:rsidRDefault="004A1358" w:rsidP="004A1358">
      <w:pPr>
        <w:pStyle w:val="PlainText"/>
      </w:pPr>
    </w:p>
    <w:p w14:paraId="1134B66D" w14:textId="77777777" w:rsidR="004A1358" w:rsidRPr="00C5783E" w:rsidRDefault="004A1358" w:rsidP="004A1358">
      <w:pPr>
        <w:pStyle w:val="PlainText"/>
      </w:pPr>
      <w:r w:rsidRPr="00C5783E">
        <w:t>[                                       760       770       780       790       800]</w:t>
      </w:r>
    </w:p>
    <w:p w14:paraId="2E471DEF" w14:textId="77777777" w:rsidR="004A1358" w:rsidRPr="00C5783E" w:rsidRDefault="004A1358" w:rsidP="004A1358">
      <w:pPr>
        <w:pStyle w:val="PlainText"/>
      </w:pPr>
      <w:r w:rsidRPr="00C5783E">
        <w:t>[                                       .         .         .         .         .]</w:t>
      </w:r>
    </w:p>
    <w:p w14:paraId="79542559" w14:textId="77777777" w:rsidR="004A1358" w:rsidRPr="00C5783E" w:rsidRDefault="004A1358" w:rsidP="004A1358">
      <w:pPr>
        <w:pStyle w:val="PlainText"/>
      </w:pPr>
    </w:p>
    <w:p w14:paraId="2C29CB22" w14:textId="77777777" w:rsidR="004A1358" w:rsidRPr="00C5783E" w:rsidRDefault="004A1358" w:rsidP="004A1358">
      <w:pPr>
        <w:pStyle w:val="PlainText"/>
      </w:pPr>
      <w:r w:rsidRPr="00C5783E">
        <w:t>Huperzia_rps4                  ---------------------------AAAAACTC---------------   [463]</w:t>
      </w:r>
    </w:p>
    <w:p w14:paraId="5A629E4F" w14:textId="77777777" w:rsidR="004A1358" w:rsidRPr="00C5783E" w:rsidRDefault="004A1358" w:rsidP="004A1358">
      <w:pPr>
        <w:pStyle w:val="PlainText"/>
      </w:pPr>
      <w:r w:rsidRPr="00C5783E">
        <w:t>Huperzia_rps4_374992_375067    --------------------------------------------------   [76]</w:t>
      </w:r>
    </w:p>
    <w:p w14:paraId="14601711" w14:textId="77777777" w:rsidR="004A1358" w:rsidRPr="00C5783E" w:rsidRDefault="004A1358" w:rsidP="004A1358">
      <w:pPr>
        <w:pStyle w:val="PlainText"/>
      </w:pPr>
      <w:r w:rsidRPr="00C5783E">
        <w:t>Isoetes_HQ616416               ---------------------------.T....CACCCTATGGTAG----   [530]</w:t>
      </w:r>
    </w:p>
    <w:p w14:paraId="45619CE6" w14:textId="77777777" w:rsidR="004A1358" w:rsidRPr="00C5783E" w:rsidRDefault="004A1358" w:rsidP="004A1358">
      <w:pPr>
        <w:pStyle w:val="PlainText"/>
      </w:pPr>
      <w:r w:rsidRPr="00C5783E">
        <w:t>Oryza_sativa_Japonica          TAGAAAGAACAAAGAAGTTTGGATCCGC....G.ATGCTTAGGCAGTTCC   [687]</w:t>
      </w:r>
    </w:p>
    <w:p w14:paraId="4CCD0676" w14:textId="77777777" w:rsidR="004A1358" w:rsidRPr="00C5783E" w:rsidRDefault="004A1358" w:rsidP="004A1358">
      <w:pPr>
        <w:pStyle w:val="PlainText"/>
      </w:pPr>
      <w:r w:rsidRPr="00C5783E">
        <w:t>Arabidopsis                    TAGAAAGAACAAAGAAGTTTGGATCCG.....G.ATGCTTAGGAAGTTCC   [735]</w:t>
      </w:r>
    </w:p>
    <w:p w14:paraId="707DADB6" w14:textId="77777777" w:rsidR="004A1358" w:rsidRPr="00C5783E" w:rsidRDefault="004A1358" w:rsidP="004A1358">
      <w:pPr>
        <w:pStyle w:val="PlainText"/>
      </w:pPr>
      <w:r w:rsidRPr="00C5783E">
        <w:t>Cycas                          TGGAGAGAGAAAATCTTTATAGATCCG...G.G.ATGCTTAGGCAGTTTA   [693]</w:t>
      </w:r>
    </w:p>
    <w:p w14:paraId="207E1EF2" w14:textId="77777777" w:rsidR="004A1358" w:rsidRPr="00C5783E" w:rsidRDefault="004A1358" w:rsidP="004A1358">
      <w:pPr>
        <w:pStyle w:val="PlainText"/>
      </w:pPr>
      <w:r w:rsidRPr="00C5783E">
        <w:t>Phaeoceros_rps4_PS             ---------------------------..G....A---------------   [486]</w:t>
      </w:r>
    </w:p>
    <w:p w14:paraId="2175FF42" w14:textId="77777777" w:rsidR="004A1358" w:rsidRPr="00C5783E" w:rsidRDefault="004A1358" w:rsidP="004A1358">
      <w:pPr>
        <w:pStyle w:val="PlainText"/>
      </w:pPr>
      <w:r w:rsidRPr="00C5783E">
        <w:t>Anomodon                       ---------------------------TC...G.A---------------   [463]</w:t>
      </w:r>
    </w:p>
    <w:p w14:paraId="46CE5C8B" w14:textId="77777777" w:rsidR="004A1358" w:rsidRPr="00C5783E" w:rsidRDefault="004A1358" w:rsidP="004A1358">
      <w:pPr>
        <w:pStyle w:val="PlainText"/>
      </w:pPr>
      <w:r w:rsidRPr="00C5783E">
        <w:t>Physcomitrella                 ---------------------------TC.G.G.A---------------   [463]</w:t>
      </w:r>
    </w:p>
    <w:p w14:paraId="75C12AF7" w14:textId="77777777" w:rsidR="004A1358" w:rsidRPr="00C5783E" w:rsidRDefault="004A1358" w:rsidP="004A1358">
      <w:pPr>
        <w:pStyle w:val="PlainText"/>
      </w:pPr>
      <w:r w:rsidRPr="00C5783E">
        <w:t>Treubia                        ---------------------------CC.....A---------------   [466]</w:t>
      </w:r>
    </w:p>
    <w:p w14:paraId="0E9A4A35" w14:textId="77777777" w:rsidR="004A1358" w:rsidRPr="00C5783E" w:rsidRDefault="004A1358" w:rsidP="004A1358">
      <w:pPr>
        <w:pStyle w:val="PlainText"/>
      </w:pPr>
      <w:r w:rsidRPr="00C5783E">
        <w:t>Marchantia                     ---------------------------CC.....A---------------   [466]</w:t>
      </w:r>
    </w:p>
    <w:p w14:paraId="501D8C20" w14:textId="77777777" w:rsidR="004A1358" w:rsidRPr="00C5783E" w:rsidRDefault="004A1358" w:rsidP="004A1358">
      <w:pPr>
        <w:pStyle w:val="PlainText"/>
      </w:pPr>
    </w:p>
    <w:p w14:paraId="18957C4C" w14:textId="77777777" w:rsidR="004A1358" w:rsidRPr="00C5783E" w:rsidRDefault="004A1358" w:rsidP="004A1358">
      <w:pPr>
        <w:pStyle w:val="PlainText"/>
      </w:pPr>
      <w:r w:rsidRPr="00C5783E">
        <w:t>[                                       810       820       830       840       850]</w:t>
      </w:r>
    </w:p>
    <w:p w14:paraId="39CE2CD4" w14:textId="77777777" w:rsidR="004A1358" w:rsidRPr="00C5783E" w:rsidRDefault="004A1358" w:rsidP="004A1358">
      <w:pPr>
        <w:pStyle w:val="PlainText"/>
      </w:pPr>
      <w:r w:rsidRPr="00C5783E">
        <w:t>[                                       .         .         .         .         .]</w:t>
      </w:r>
    </w:p>
    <w:p w14:paraId="359A83DA" w14:textId="77777777" w:rsidR="004A1358" w:rsidRPr="00C5783E" w:rsidRDefault="004A1358" w:rsidP="004A1358">
      <w:pPr>
        <w:pStyle w:val="PlainText"/>
      </w:pPr>
    </w:p>
    <w:p w14:paraId="03C11CF0" w14:textId="77777777" w:rsidR="004A1358" w:rsidRPr="00C5783E" w:rsidRDefault="004A1358" w:rsidP="004A1358">
      <w:pPr>
        <w:pStyle w:val="PlainText"/>
      </w:pPr>
      <w:r w:rsidRPr="00C5783E">
        <w:t>Huperzia_rps4                  ---ACCGAAT-------ATGGAGAAGCATAAGATATCTGAGAAAAACTAC   [503]</w:t>
      </w:r>
    </w:p>
    <w:p w14:paraId="227FD564" w14:textId="77777777" w:rsidR="004A1358" w:rsidRPr="00C5783E" w:rsidRDefault="004A1358" w:rsidP="004A1358">
      <w:pPr>
        <w:pStyle w:val="PlainText"/>
      </w:pPr>
      <w:r w:rsidRPr="00C5783E">
        <w:t>Huperzia_rps4_374992_375067    --------------------------------------------------   [76]</w:t>
      </w:r>
    </w:p>
    <w:p w14:paraId="1D2A2BA1" w14:textId="77777777" w:rsidR="004A1358" w:rsidRPr="00C5783E" w:rsidRDefault="004A1358" w:rsidP="004A1358">
      <w:pPr>
        <w:pStyle w:val="PlainText"/>
      </w:pPr>
      <w:r w:rsidRPr="00C5783E">
        <w:t>Isoetes_HQ616416               ---GT.T...TCC----.A...A..AATAG.......CA.T.G..GACTT   [573]</w:t>
      </w:r>
    </w:p>
    <w:p w14:paraId="75D89235" w14:textId="77777777" w:rsidR="004A1358" w:rsidRPr="00C5783E" w:rsidRDefault="004A1358" w:rsidP="004A1358">
      <w:pPr>
        <w:pStyle w:val="PlainText"/>
      </w:pPr>
      <w:r w:rsidRPr="00C5783E">
        <w:t>Oryza_sativa_Japonica          TTCG.T..GCACAACAG.AT..AG..G.ATTTG.T..ATTTC...TACTT   [737]</w:t>
      </w:r>
    </w:p>
    <w:p w14:paraId="106DE97A" w14:textId="77777777" w:rsidR="004A1358" w:rsidRPr="00C5783E" w:rsidRDefault="004A1358" w:rsidP="004A1358">
      <w:pPr>
        <w:pStyle w:val="PlainText"/>
      </w:pPr>
      <w:r w:rsidRPr="00C5783E">
        <w:t>Arabidopsis                    TTCG.T..GCACAAGAG.AT..AG..G.ATTTG.------T....T.CCT   [779]</w:t>
      </w:r>
    </w:p>
    <w:p w14:paraId="63A2A849" w14:textId="77777777" w:rsidR="004A1358" w:rsidRPr="00C5783E" w:rsidRDefault="004A1358" w:rsidP="004A1358">
      <w:pPr>
        <w:pStyle w:val="PlainText"/>
      </w:pPr>
      <w:r w:rsidRPr="00C5783E">
        <w:t>Cycas                          TTTG.T..GCACAGCAA.AT..AG..AGATTTG....ATTT....T.CTT   [743]</w:t>
      </w:r>
    </w:p>
    <w:p w14:paraId="721EF6D9" w14:textId="77777777" w:rsidR="004A1358" w:rsidRPr="00C5783E" w:rsidRDefault="004A1358" w:rsidP="004A1358">
      <w:pPr>
        <w:pStyle w:val="PlainText"/>
      </w:pPr>
      <w:r w:rsidRPr="00C5783E">
        <w:t>Phaeoceros_rps4_PS             ---.G..G..-------.CT..T...------------------------   [502]</w:t>
      </w:r>
    </w:p>
    <w:p w14:paraId="28F0C61D" w14:textId="77777777" w:rsidR="004A1358" w:rsidRPr="00C5783E" w:rsidRDefault="004A1358" w:rsidP="004A1358">
      <w:pPr>
        <w:pStyle w:val="PlainText"/>
      </w:pPr>
      <w:r w:rsidRPr="00C5783E">
        <w:t>Anomodon                       ---.......-------........-------------------------   [478]</w:t>
      </w:r>
    </w:p>
    <w:p w14:paraId="37ED13F0" w14:textId="77777777" w:rsidR="004A1358" w:rsidRPr="00C5783E" w:rsidRDefault="004A1358" w:rsidP="004A1358">
      <w:pPr>
        <w:pStyle w:val="PlainText"/>
      </w:pPr>
      <w:r w:rsidRPr="00C5783E">
        <w:t>Physcomitrella                 ---.......-------........-------------------------   [478]</w:t>
      </w:r>
    </w:p>
    <w:p w14:paraId="1D22AA04" w14:textId="77777777" w:rsidR="004A1358" w:rsidRPr="00C5783E" w:rsidRDefault="004A1358" w:rsidP="004A1358">
      <w:pPr>
        <w:pStyle w:val="PlainText"/>
      </w:pPr>
      <w:r w:rsidRPr="00C5783E">
        <w:t>Treubia                        ---....G..-------.A......-------------------------   [481]</w:t>
      </w:r>
    </w:p>
    <w:p w14:paraId="55E12E66" w14:textId="77777777" w:rsidR="004A1358" w:rsidRPr="00C5783E" w:rsidRDefault="004A1358" w:rsidP="004A1358">
      <w:pPr>
        <w:pStyle w:val="PlainText"/>
      </w:pPr>
      <w:r w:rsidRPr="00C5783E">
        <w:t>Marchantia                     ---.......-------.A......-------------------------   [481]</w:t>
      </w:r>
    </w:p>
    <w:p w14:paraId="3ABDDBD1" w14:textId="77777777" w:rsidR="004A1358" w:rsidRPr="00C5783E" w:rsidRDefault="004A1358" w:rsidP="004A1358">
      <w:pPr>
        <w:pStyle w:val="PlainText"/>
      </w:pPr>
    </w:p>
    <w:p w14:paraId="20A6B5D2" w14:textId="77777777" w:rsidR="004A1358" w:rsidRPr="00C5783E" w:rsidRDefault="004A1358" w:rsidP="004A1358">
      <w:pPr>
        <w:pStyle w:val="PlainText"/>
      </w:pPr>
      <w:r w:rsidRPr="00C5783E">
        <w:t>[                                       860       870       880       890       900]</w:t>
      </w:r>
    </w:p>
    <w:p w14:paraId="369A0B69" w14:textId="77777777" w:rsidR="004A1358" w:rsidRPr="00C5783E" w:rsidRDefault="004A1358" w:rsidP="004A1358">
      <w:pPr>
        <w:pStyle w:val="PlainText"/>
      </w:pPr>
      <w:r w:rsidRPr="00C5783E">
        <w:t>[                                       .         .         .         .         .]</w:t>
      </w:r>
    </w:p>
    <w:p w14:paraId="4EB497FB" w14:textId="77777777" w:rsidR="004A1358" w:rsidRPr="00C5783E" w:rsidRDefault="004A1358" w:rsidP="004A1358">
      <w:pPr>
        <w:pStyle w:val="PlainText"/>
      </w:pPr>
    </w:p>
    <w:p w14:paraId="0137540D" w14:textId="77777777" w:rsidR="004A1358" w:rsidRPr="00C5783E" w:rsidRDefault="004A1358" w:rsidP="004A1358">
      <w:pPr>
        <w:pStyle w:val="PlainText"/>
      </w:pPr>
      <w:r w:rsidRPr="00C5783E">
        <w:t>Huperzia_rps4                  CCCCCCATGGATATGGCATACTTGTAAACCTACCCAAAATTTCGAAGAAA   [553]</w:t>
      </w:r>
    </w:p>
    <w:p w14:paraId="42A01E5C" w14:textId="77777777" w:rsidR="004A1358" w:rsidRPr="00C5783E" w:rsidRDefault="004A1358" w:rsidP="004A1358">
      <w:pPr>
        <w:pStyle w:val="PlainText"/>
      </w:pPr>
      <w:r w:rsidRPr="00C5783E">
        <w:t>Huperzia_rps4_374992_375067    --------------------------------------------------   [76]</w:t>
      </w:r>
    </w:p>
    <w:p w14:paraId="13B98CA3" w14:textId="77777777" w:rsidR="004A1358" w:rsidRPr="00C5783E" w:rsidRDefault="004A1358" w:rsidP="004A1358">
      <w:pPr>
        <w:pStyle w:val="PlainText"/>
      </w:pPr>
      <w:r w:rsidRPr="00C5783E">
        <w:t>Isoetes_HQ616416               T.T.TTCAA.GA.A..G.--------------------------------   [591]</w:t>
      </w:r>
    </w:p>
    <w:p w14:paraId="505506A8" w14:textId="77777777" w:rsidR="004A1358" w:rsidRPr="00C5783E" w:rsidRDefault="004A1358" w:rsidP="004A1358">
      <w:pPr>
        <w:pStyle w:val="PlainText"/>
      </w:pPr>
      <w:r w:rsidRPr="00C5783E">
        <w:t>Oryza_sativa_Japonica          .TT.TT..T..A.A.AAGG.A-G.AGG.AGAGGAATTG..AAGA.CA.T.   [786]</w:t>
      </w:r>
    </w:p>
    <w:p w14:paraId="68ED32C5" w14:textId="77777777" w:rsidR="004A1358" w:rsidRPr="00C5783E" w:rsidRDefault="004A1358" w:rsidP="004A1358">
      <w:pPr>
        <w:pStyle w:val="PlainText"/>
      </w:pPr>
      <w:r w:rsidRPr="00C5783E">
        <w:t>Arabidopsis                    ATT.TT..C..AGA.AAGG.A-G.A--------------.AAAA.CC-T.   [813]</w:t>
      </w:r>
    </w:p>
    <w:p w14:paraId="6EC1A44D" w14:textId="77777777" w:rsidR="004A1358" w:rsidRPr="00C5783E" w:rsidRDefault="004A1358" w:rsidP="004A1358">
      <w:pPr>
        <w:pStyle w:val="PlainText"/>
      </w:pPr>
      <w:r w:rsidRPr="00C5783E">
        <w:t>Cycas                          ATTATT.CT..AGA..AGG.ACG.A---------------AAGA.CC---   [775]</w:t>
      </w:r>
    </w:p>
    <w:p w14:paraId="15C91E07" w14:textId="77777777" w:rsidR="004A1358" w:rsidRPr="00C5783E" w:rsidRDefault="004A1358" w:rsidP="004A1358">
      <w:pPr>
        <w:pStyle w:val="PlainText"/>
      </w:pPr>
      <w:r w:rsidRPr="00C5783E">
        <w:t>Phaeoceros_rps4_PS             --------------------------------------------------   [502]</w:t>
      </w:r>
    </w:p>
    <w:p w14:paraId="5F91B65A" w14:textId="77777777" w:rsidR="004A1358" w:rsidRPr="00C5783E" w:rsidRDefault="004A1358" w:rsidP="004A1358">
      <w:pPr>
        <w:pStyle w:val="PlainText"/>
      </w:pPr>
      <w:r w:rsidRPr="00C5783E">
        <w:t>Anomodon                       --------------------------------------------------   [478]</w:t>
      </w:r>
    </w:p>
    <w:p w14:paraId="740D834B" w14:textId="77777777" w:rsidR="004A1358" w:rsidRPr="00C5783E" w:rsidRDefault="004A1358" w:rsidP="004A1358">
      <w:pPr>
        <w:pStyle w:val="PlainText"/>
      </w:pPr>
      <w:r w:rsidRPr="00C5783E">
        <w:t>Physcomitrella                 --------------------------------------------------   [478]</w:t>
      </w:r>
    </w:p>
    <w:p w14:paraId="4572C3F7" w14:textId="77777777" w:rsidR="004A1358" w:rsidRPr="00C5783E" w:rsidRDefault="004A1358" w:rsidP="004A1358">
      <w:pPr>
        <w:pStyle w:val="PlainText"/>
      </w:pPr>
      <w:r w:rsidRPr="00C5783E">
        <w:t>Treubia                        --------------------------------------------------   [481]</w:t>
      </w:r>
    </w:p>
    <w:p w14:paraId="5ED4ADF9" w14:textId="77777777" w:rsidR="004A1358" w:rsidRPr="00C5783E" w:rsidRDefault="004A1358" w:rsidP="004A1358">
      <w:pPr>
        <w:pStyle w:val="PlainText"/>
      </w:pPr>
      <w:r w:rsidRPr="00C5783E">
        <w:t>Marchantia                     --------------------------------------------------   [481]</w:t>
      </w:r>
    </w:p>
    <w:p w14:paraId="20232218" w14:textId="77777777" w:rsidR="004A1358" w:rsidRPr="00C5783E" w:rsidRDefault="004A1358" w:rsidP="004A1358">
      <w:pPr>
        <w:pStyle w:val="PlainText"/>
      </w:pPr>
    </w:p>
    <w:p w14:paraId="7EDFB720" w14:textId="77777777" w:rsidR="004A1358" w:rsidRPr="00C5783E" w:rsidRDefault="004A1358" w:rsidP="004A1358">
      <w:pPr>
        <w:pStyle w:val="PlainText"/>
      </w:pPr>
      <w:r w:rsidRPr="00C5783E">
        <w:t>[                                       910       920       930       940       950]</w:t>
      </w:r>
    </w:p>
    <w:p w14:paraId="6781409B" w14:textId="77777777" w:rsidR="004A1358" w:rsidRPr="00C5783E" w:rsidRDefault="004A1358" w:rsidP="004A1358">
      <w:pPr>
        <w:pStyle w:val="PlainText"/>
      </w:pPr>
      <w:r w:rsidRPr="00C5783E">
        <w:t>[                                       .         .         .         .         .]</w:t>
      </w:r>
    </w:p>
    <w:p w14:paraId="64986F6B" w14:textId="77777777" w:rsidR="004A1358" w:rsidRPr="00C5783E" w:rsidRDefault="004A1358" w:rsidP="004A1358">
      <w:pPr>
        <w:pStyle w:val="PlainText"/>
      </w:pPr>
    </w:p>
    <w:p w14:paraId="46F75867" w14:textId="77777777" w:rsidR="004A1358" w:rsidRPr="00C5783E" w:rsidRDefault="004A1358" w:rsidP="004A1358">
      <w:pPr>
        <w:pStyle w:val="PlainText"/>
      </w:pPr>
      <w:r w:rsidRPr="00C5783E">
        <w:t>Huperzia_rps4                  AATTAAAAAAACTACTAAATGAGAAAAATTATTCTTTAGCTTTATTAGCT   [603]</w:t>
      </w:r>
    </w:p>
    <w:p w14:paraId="1A073CEA" w14:textId="77777777" w:rsidR="004A1358" w:rsidRPr="00C5783E" w:rsidRDefault="004A1358" w:rsidP="004A1358">
      <w:pPr>
        <w:pStyle w:val="PlainText"/>
      </w:pPr>
      <w:r w:rsidRPr="00C5783E">
        <w:t>Huperzia_rps4_374992_375067    --------------------------------------------------   [76]</w:t>
      </w:r>
    </w:p>
    <w:p w14:paraId="22B89A27" w14:textId="77777777" w:rsidR="004A1358" w:rsidRPr="00C5783E" w:rsidRDefault="004A1358" w:rsidP="004A1358">
      <w:pPr>
        <w:pStyle w:val="PlainText"/>
      </w:pPr>
      <w:r w:rsidRPr="00C5783E">
        <w:t>Isoetes_HQ616416               --------------------------------------------------   [591]</w:t>
      </w:r>
    </w:p>
    <w:p w14:paraId="1EFE860A" w14:textId="77777777" w:rsidR="004A1358" w:rsidRPr="00C5783E" w:rsidRDefault="004A1358" w:rsidP="004A1358">
      <w:pPr>
        <w:pStyle w:val="PlainText"/>
      </w:pPr>
      <w:r w:rsidRPr="00C5783E">
        <w:t>Oryza_sativa_Japonica          GGGG..GCGG.AA..CG..AA...GC...A.G..C..TTG....CA..TC   [836]</w:t>
      </w:r>
    </w:p>
    <w:p w14:paraId="2568E621" w14:textId="77777777" w:rsidR="004A1358" w:rsidRPr="00C5783E" w:rsidRDefault="004A1358" w:rsidP="004A1358">
      <w:pPr>
        <w:pStyle w:val="PlainText"/>
      </w:pPr>
      <w:r w:rsidRPr="00C5783E">
        <w:t>Arabidopsis                    ----..TCTTC.....C-----...C...C.G..C.ATAG....CA.CTC   [854]</w:t>
      </w:r>
    </w:p>
    <w:p w14:paraId="4451582E" w14:textId="77777777" w:rsidR="004A1358" w:rsidRPr="00C5783E" w:rsidRDefault="004A1358" w:rsidP="004A1358">
      <w:pPr>
        <w:pStyle w:val="PlainText"/>
      </w:pPr>
      <w:r w:rsidRPr="00C5783E">
        <w:t>Cycas                          --GA..T.TTC..G..C-----...C...A.G....ATTG..GG.A.CGG   [818]</w:t>
      </w:r>
    </w:p>
    <w:p w14:paraId="7FB0AE87" w14:textId="77777777" w:rsidR="004A1358" w:rsidRPr="00C5783E" w:rsidRDefault="004A1358" w:rsidP="004A1358">
      <w:pPr>
        <w:pStyle w:val="PlainText"/>
      </w:pPr>
      <w:r w:rsidRPr="00C5783E">
        <w:t>Phaeoceros_rps4_PS             --------------------------------------------------   [502]</w:t>
      </w:r>
    </w:p>
    <w:p w14:paraId="38247EBC" w14:textId="77777777" w:rsidR="004A1358" w:rsidRPr="00C5783E" w:rsidRDefault="004A1358" w:rsidP="004A1358">
      <w:pPr>
        <w:pStyle w:val="PlainText"/>
      </w:pPr>
      <w:r w:rsidRPr="00C5783E">
        <w:t>Anomodon                       --------------------------------------------------   [478]</w:t>
      </w:r>
    </w:p>
    <w:p w14:paraId="6B1EB85A" w14:textId="77777777" w:rsidR="004A1358" w:rsidRPr="00C5783E" w:rsidRDefault="004A1358" w:rsidP="004A1358">
      <w:pPr>
        <w:pStyle w:val="PlainText"/>
      </w:pPr>
      <w:r w:rsidRPr="00C5783E">
        <w:t>Physcomitrella                 --------------------------------------------------   [478]</w:t>
      </w:r>
    </w:p>
    <w:p w14:paraId="14934E88" w14:textId="77777777" w:rsidR="004A1358" w:rsidRPr="00C5783E" w:rsidRDefault="004A1358" w:rsidP="004A1358">
      <w:pPr>
        <w:pStyle w:val="PlainText"/>
      </w:pPr>
      <w:r w:rsidRPr="00C5783E">
        <w:t>Treubia                        --------------------------------------------------   [481]</w:t>
      </w:r>
    </w:p>
    <w:p w14:paraId="7238785E" w14:textId="77777777" w:rsidR="004A1358" w:rsidRPr="00C5783E" w:rsidRDefault="004A1358" w:rsidP="004A1358">
      <w:pPr>
        <w:pStyle w:val="PlainText"/>
      </w:pPr>
      <w:r w:rsidRPr="00C5783E">
        <w:t>Marchantia                     --------------------------------------------------   [481]</w:t>
      </w:r>
    </w:p>
    <w:p w14:paraId="7B6E9A7E" w14:textId="77777777" w:rsidR="004A1358" w:rsidRPr="00C5783E" w:rsidRDefault="004A1358" w:rsidP="004A1358">
      <w:pPr>
        <w:pStyle w:val="PlainText"/>
      </w:pPr>
    </w:p>
    <w:p w14:paraId="5D29C6C9" w14:textId="77777777" w:rsidR="004A1358" w:rsidRPr="00C5783E" w:rsidRDefault="004A1358" w:rsidP="004A1358">
      <w:pPr>
        <w:pStyle w:val="PlainText"/>
      </w:pPr>
      <w:r w:rsidRPr="00C5783E">
        <w:t>[                                       960       970       980       990       1000]</w:t>
      </w:r>
    </w:p>
    <w:p w14:paraId="26BC0655" w14:textId="77777777" w:rsidR="004A1358" w:rsidRPr="00C5783E" w:rsidRDefault="004A1358" w:rsidP="004A1358">
      <w:pPr>
        <w:pStyle w:val="PlainText"/>
      </w:pPr>
      <w:r w:rsidRPr="00C5783E">
        <w:t>[                                       .         .         .         .         .]</w:t>
      </w:r>
    </w:p>
    <w:p w14:paraId="164BA148" w14:textId="77777777" w:rsidR="004A1358" w:rsidRPr="00C5783E" w:rsidRDefault="004A1358" w:rsidP="004A1358">
      <w:pPr>
        <w:pStyle w:val="PlainText"/>
      </w:pPr>
    </w:p>
    <w:p w14:paraId="6E76F5AF" w14:textId="77777777" w:rsidR="004A1358" w:rsidRPr="00C5783E" w:rsidRDefault="004A1358" w:rsidP="004A1358">
      <w:pPr>
        <w:pStyle w:val="PlainText"/>
      </w:pPr>
      <w:r w:rsidRPr="00C5783E">
        <w:t>Huperzia_rps4                  CTTAAAAAC------------------------AAACCTACTTTTTTAGA   [629]</w:t>
      </w:r>
    </w:p>
    <w:p w14:paraId="64BC330F" w14:textId="77777777" w:rsidR="004A1358" w:rsidRPr="00C5783E" w:rsidRDefault="004A1358" w:rsidP="004A1358">
      <w:pPr>
        <w:pStyle w:val="PlainText"/>
      </w:pPr>
      <w:r w:rsidRPr="00C5783E">
        <w:t>Huperzia_rps4_374992_375067    --------------------------------------------------   [76]</w:t>
      </w:r>
    </w:p>
    <w:p w14:paraId="22FFA34A" w14:textId="77777777" w:rsidR="004A1358" w:rsidRPr="00C5783E" w:rsidRDefault="004A1358" w:rsidP="004A1358">
      <w:pPr>
        <w:pStyle w:val="PlainText"/>
      </w:pPr>
      <w:r w:rsidRPr="00C5783E">
        <w:t>Isoetes_HQ616416               --------------------------------------------------   [591]</w:t>
      </w:r>
    </w:p>
    <w:p w14:paraId="44280362" w14:textId="77777777" w:rsidR="004A1358" w:rsidRPr="00C5783E" w:rsidRDefault="004A1358" w:rsidP="004A1358">
      <w:pPr>
        <w:pStyle w:val="PlainText"/>
      </w:pPr>
      <w:r w:rsidRPr="00C5783E">
        <w:t>Oryza_sativa_Japonica          T.CTTT.T------ATAGAAATTCGACCTATTGCTC.GG.TCCCC-----   [875]</w:t>
      </w:r>
    </w:p>
    <w:p w14:paraId="4E16949A" w14:textId="77777777" w:rsidR="004A1358" w:rsidRPr="00C5783E" w:rsidRDefault="004A1358" w:rsidP="004A1358">
      <w:pPr>
        <w:pStyle w:val="PlainText"/>
      </w:pPr>
      <w:r w:rsidRPr="00C5783E">
        <w:t>Arabidopsis                    T.CTTT.T.TTTATATAGTAATTCGACCTATTGCTT.GC.TCCCCCC.T.   [904]</w:t>
      </w:r>
    </w:p>
    <w:p w14:paraId="534FB528" w14:textId="77777777" w:rsidR="004A1358" w:rsidRPr="00C5783E" w:rsidRDefault="004A1358" w:rsidP="004A1358">
      <w:pPr>
        <w:pStyle w:val="PlainText"/>
      </w:pPr>
      <w:r w:rsidRPr="00C5783E">
        <w:t>Cycas                          AAATCTCT------ATAGCAATTCAACTCATTGTTT.GA.TCCCC..---   [859]</w:t>
      </w:r>
    </w:p>
    <w:p w14:paraId="33E597DF" w14:textId="77777777" w:rsidR="004A1358" w:rsidRPr="00C5783E" w:rsidRDefault="004A1358" w:rsidP="004A1358">
      <w:pPr>
        <w:pStyle w:val="PlainText"/>
      </w:pPr>
      <w:r w:rsidRPr="00C5783E">
        <w:t>Phaeoceros_rps4_PS             --------------------------------------------------   [502]</w:t>
      </w:r>
    </w:p>
    <w:p w14:paraId="0A0025C6" w14:textId="77777777" w:rsidR="004A1358" w:rsidRPr="00C5783E" w:rsidRDefault="004A1358" w:rsidP="004A1358">
      <w:pPr>
        <w:pStyle w:val="PlainText"/>
      </w:pPr>
      <w:r w:rsidRPr="00C5783E">
        <w:t>Anomodon                       --------------------------------------------------   [478]</w:t>
      </w:r>
    </w:p>
    <w:p w14:paraId="42B5D5A7" w14:textId="77777777" w:rsidR="004A1358" w:rsidRPr="00C5783E" w:rsidRDefault="004A1358" w:rsidP="004A1358">
      <w:pPr>
        <w:pStyle w:val="PlainText"/>
      </w:pPr>
      <w:r w:rsidRPr="00C5783E">
        <w:t>Physcomitrella                 --------------------------------------------------   [478]</w:t>
      </w:r>
    </w:p>
    <w:p w14:paraId="54D22E66" w14:textId="77777777" w:rsidR="004A1358" w:rsidRPr="00C5783E" w:rsidRDefault="004A1358" w:rsidP="004A1358">
      <w:pPr>
        <w:pStyle w:val="PlainText"/>
      </w:pPr>
      <w:r w:rsidRPr="00C5783E">
        <w:t>Treubia                        --------------------------------------------------   [481]</w:t>
      </w:r>
    </w:p>
    <w:p w14:paraId="1E4AEAE1" w14:textId="77777777" w:rsidR="004A1358" w:rsidRPr="00C5783E" w:rsidRDefault="004A1358" w:rsidP="004A1358">
      <w:pPr>
        <w:pStyle w:val="PlainText"/>
      </w:pPr>
      <w:r w:rsidRPr="00C5783E">
        <w:t>Marchantia                     --------------------------------------------------   [481]</w:t>
      </w:r>
    </w:p>
    <w:p w14:paraId="3B217BD3" w14:textId="77777777" w:rsidR="004A1358" w:rsidRPr="00C5783E" w:rsidRDefault="004A1358" w:rsidP="004A1358">
      <w:pPr>
        <w:pStyle w:val="PlainText"/>
      </w:pPr>
    </w:p>
    <w:p w14:paraId="0E982F70" w14:textId="77777777" w:rsidR="004A1358" w:rsidRPr="00C5783E" w:rsidRDefault="004A1358" w:rsidP="004A1358">
      <w:pPr>
        <w:pStyle w:val="PlainText"/>
      </w:pPr>
      <w:r w:rsidRPr="00C5783E">
        <w:t>[                                       1010      1020      1030      1040      1050]</w:t>
      </w:r>
    </w:p>
    <w:p w14:paraId="7F6090BC" w14:textId="77777777" w:rsidR="004A1358" w:rsidRPr="00C5783E" w:rsidRDefault="004A1358" w:rsidP="004A1358">
      <w:pPr>
        <w:pStyle w:val="PlainText"/>
      </w:pPr>
      <w:r w:rsidRPr="00C5783E">
        <w:t>[                                       .         .         .         .         .]</w:t>
      </w:r>
    </w:p>
    <w:p w14:paraId="369D6D37" w14:textId="77777777" w:rsidR="004A1358" w:rsidRPr="00C5783E" w:rsidRDefault="004A1358" w:rsidP="004A1358">
      <w:pPr>
        <w:pStyle w:val="PlainText"/>
      </w:pPr>
    </w:p>
    <w:p w14:paraId="5073A6A1" w14:textId="77777777" w:rsidR="004A1358" w:rsidRPr="00C5783E" w:rsidRDefault="004A1358" w:rsidP="004A1358">
      <w:pPr>
        <w:pStyle w:val="PlainText"/>
      </w:pPr>
      <w:r w:rsidRPr="00C5783E">
        <w:t>Huperzia_rps4                  GAAAATGATAGCACGAGAAGAGATAATTGCGGCACTAAA--ACCTCTTCA   [677]</w:t>
      </w:r>
    </w:p>
    <w:p w14:paraId="7FCC4B8C" w14:textId="77777777" w:rsidR="004A1358" w:rsidRPr="00C5783E" w:rsidRDefault="004A1358" w:rsidP="004A1358">
      <w:pPr>
        <w:pStyle w:val="PlainText"/>
      </w:pPr>
      <w:r w:rsidRPr="00C5783E">
        <w:t>Huperzia_rps4_374992_375067    --------------------------------------------------   [76]</w:t>
      </w:r>
    </w:p>
    <w:p w14:paraId="5B7B2AA0" w14:textId="77777777" w:rsidR="004A1358" w:rsidRPr="00C5783E" w:rsidRDefault="004A1358" w:rsidP="004A1358">
      <w:pPr>
        <w:pStyle w:val="PlainText"/>
      </w:pPr>
      <w:r w:rsidRPr="00C5783E">
        <w:t>Isoetes_HQ616416               -GGGGAA.CGA..TT...G..T.GGC.AAT.AA.T....--.AT......   [638]</w:t>
      </w:r>
    </w:p>
    <w:p w14:paraId="1F1F2434" w14:textId="77777777" w:rsidR="004A1358" w:rsidRPr="00C5783E" w:rsidRDefault="004A1358" w:rsidP="004A1358">
      <w:pPr>
        <w:pStyle w:val="PlainText"/>
      </w:pPr>
      <w:r w:rsidRPr="00C5783E">
        <w:t>Oryza_sativa_Japonica          -GTT----..CT.G..AG.T.AGA.TCAAAA.G.TCG..CT....AC...   [920]</w:t>
      </w:r>
    </w:p>
    <w:p w14:paraId="08BC9DD6" w14:textId="77777777" w:rsidR="004A1358" w:rsidRPr="00C5783E" w:rsidRDefault="004A1358" w:rsidP="004A1358">
      <w:pPr>
        <w:pStyle w:val="PlainText"/>
      </w:pPr>
      <w:r w:rsidRPr="00C5783E">
        <w:t>Arabidopsis                    AGTT----G.CT.T..AG...AGA.TCAAAA.G.TCG..CT....AC...   [950]</w:t>
      </w:r>
    </w:p>
    <w:p w14:paraId="46FFBE09" w14:textId="77777777" w:rsidR="004A1358" w:rsidRPr="00C5783E" w:rsidRDefault="004A1358" w:rsidP="004A1358">
      <w:pPr>
        <w:pStyle w:val="PlainText"/>
      </w:pPr>
      <w:r w:rsidRPr="00C5783E">
        <w:t>Cycas                          -.TTGCA...CT.G..AG...AGA.TCAAA..G.TC...CT....AC...   [908]</w:t>
      </w:r>
    </w:p>
    <w:p w14:paraId="5C2A27F3" w14:textId="77777777" w:rsidR="004A1358" w:rsidRPr="00C5783E" w:rsidRDefault="004A1358" w:rsidP="004A1358">
      <w:pPr>
        <w:pStyle w:val="PlainText"/>
      </w:pPr>
      <w:r w:rsidRPr="00C5783E">
        <w:t>Phaeoceros_rps4_PS             ------------------------------------GG.--....AC.T.   [514]</w:t>
      </w:r>
    </w:p>
    <w:p w14:paraId="584B7675" w14:textId="77777777" w:rsidR="004A1358" w:rsidRPr="00C5783E" w:rsidRDefault="004A1358" w:rsidP="004A1358">
      <w:pPr>
        <w:pStyle w:val="PlainText"/>
      </w:pPr>
      <w:r w:rsidRPr="00C5783E">
        <w:t>Anomodon                       -----------------------------------....--....AC...   [491]</w:t>
      </w:r>
    </w:p>
    <w:p w14:paraId="620C56E5" w14:textId="77777777" w:rsidR="004A1358" w:rsidRPr="00C5783E" w:rsidRDefault="004A1358" w:rsidP="004A1358">
      <w:pPr>
        <w:pStyle w:val="PlainText"/>
      </w:pPr>
      <w:r w:rsidRPr="00C5783E">
        <w:t>Physcomitrella                 -----------------------------------....--....AC...   [491]</w:t>
      </w:r>
    </w:p>
    <w:p w14:paraId="0E6E7AB8" w14:textId="77777777" w:rsidR="004A1358" w:rsidRPr="00C5783E" w:rsidRDefault="004A1358" w:rsidP="004A1358">
      <w:pPr>
        <w:pStyle w:val="PlainText"/>
      </w:pPr>
      <w:r w:rsidRPr="00C5783E">
        <w:t>Treubia                        -----------------------------------.G..--....AA...   [494]</w:t>
      </w:r>
    </w:p>
    <w:p w14:paraId="3F668B0F" w14:textId="77777777" w:rsidR="004A1358" w:rsidRPr="00C5783E" w:rsidRDefault="004A1358" w:rsidP="004A1358">
      <w:pPr>
        <w:pStyle w:val="PlainText"/>
      </w:pPr>
      <w:r w:rsidRPr="00C5783E">
        <w:t>Marchantia                     -----------------------------------.G..--....AA...   [494]</w:t>
      </w:r>
    </w:p>
    <w:p w14:paraId="5BF18A5A" w14:textId="77777777" w:rsidR="004A1358" w:rsidRPr="00C5783E" w:rsidRDefault="004A1358" w:rsidP="004A1358">
      <w:pPr>
        <w:pStyle w:val="PlainText"/>
      </w:pPr>
    </w:p>
    <w:p w14:paraId="5C55789C" w14:textId="77777777" w:rsidR="004A1358" w:rsidRPr="00C5783E" w:rsidRDefault="004A1358" w:rsidP="004A1358">
      <w:pPr>
        <w:pStyle w:val="PlainText"/>
      </w:pPr>
      <w:r w:rsidRPr="00C5783E">
        <w:t>[                                       1060      1070      1080      1090      1100]</w:t>
      </w:r>
    </w:p>
    <w:p w14:paraId="5600D150" w14:textId="77777777" w:rsidR="004A1358" w:rsidRPr="00C5783E" w:rsidRDefault="004A1358" w:rsidP="004A1358">
      <w:pPr>
        <w:pStyle w:val="PlainText"/>
      </w:pPr>
      <w:r w:rsidRPr="00C5783E">
        <w:t>[                                       .         .         .         .         .]</w:t>
      </w:r>
    </w:p>
    <w:p w14:paraId="786ABF54" w14:textId="77777777" w:rsidR="004A1358" w:rsidRPr="00C5783E" w:rsidRDefault="004A1358" w:rsidP="004A1358">
      <w:pPr>
        <w:pStyle w:val="PlainText"/>
      </w:pPr>
    </w:p>
    <w:p w14:paraId="323AEE7B" w14:textId="77777777" w:rsidR="004A1358" w:rsidRPr="00C5783E" w:rsidRDefault="004A1358" w:rsidP="004A1358">
      <w:pPr>
        <w:pStyle w:val="PlainText"/>
      </w:pPr>
      <w:r w:rsidRPr="00C5783E">
        <w:t>Huperzia_rps4                  TTT-----AGAGGTAAATTATAAAACACTAAAAGCTGTGGTGTTATATGA   [722]</w:t>
      </w:r>
    </w:p>
    <w:p w14:paraId="19DBACFE" w14:textId="77777777" w:rsidR="004A1358" w:rsidRPr="00C5783E" w:rsidRDefault="004A1358" w:rsidP="004A1358">
      <w:pPr>
        <w:pStyle w:val="PlainText"/>
      </w:pPr>
      <w:r w:rsidRPr="00C5783E">
        <w:t>Huperzia_rps4_374992_375067    --------------------------------------------------   [76]</w:t>
      </w:r>
    </w:p>
    <w:p w14:paraId="1B884A9E" w14:textId="77777777" w:rsidR="004A1358" w:rsidRPr="00C5783E" w:rsidRDefault="004A1358" w:rsidP="004A1358">
      <w:pPr>
        <w:pStyle w:val="PlainText"/>
      </w:pPr>
      <w:r w:rsidRPr="00C5783E">
        <w:t>Isoetes_HQ616416               ...-----......T.......G....T....G........C..G.....   [683]</w:t>
      </w:r>
    </w:p>
    <w:p w14:paraId="56A347AB" w14:textId="77777777" w:rsidR="004A1358" w:rsidRPr="00C5783E" w:rsidRDefault="004A1358" w:rsidP="004A1358">
      <w:pPr>
        <w:pStyle w:val="PlainText"/>
      </w:pPr>
      <w:r w:rsidRPr="00C5783E">
        <w:t>Oryza_sativa_Japonica          ..A--TTCG.....G...C...G..................A.CT....G   [968]</w:t>
      </w:r>
    </w:p>
    <w:p w14:paraId="510154C5" w14:textId="77777777" w:rsidR="004A1358" w:rsidRPr="00C5783E" w:rsidRDefault="004A1358" w:rsidP="004A1358">
      <w:pPr>
        <w:pStyle w:val="PlainText"/>
      </w:pPr>
      <w:r w:rsidRPr="00C5783E">
        <w:t>Arabidopsis                    ..A--TTCG.....T...C...G.....C............A.CT....G   [998]</w:t>
      </w:r>
    </w:p>
    <w:p w14:paraId="3B1DE7C0" w14:textId="77777777" w:rsidR="004A1358" w:rsidRPr="00C5783E" w:rsidRDefault="004A1358" w:rsidP="004A1358">
      <w:pPr>
        <w:pStyle w:val="PlainText"/>
      </w:pPr>
      <w:r w:rsidRPr="00C5783E">
        <w:t>Cycas                          ..A--TTCG.....C...C...GG....CG...........A.CT....G   [956]</w:t>
      </w:r>
    </w:p>
    <w:p w14:paraId="055096F5" w14:textId="77777777" w:rsidR="004A1358" w:rsidRPr="00C5783E" w:rsidRDefault="004A1358" w:rsidP="004A1358">
      <w:pPr>
        <w:pStyle w:val="PlainText"/>
      </w:pPr>
      <w:r w:rsidRPr="00C5783E">
        <w:t>Phaeoceros_rps4_PS             .C.GATCC....T.C......GG.G.....G.....A.T..A..C.....   [564]</w:t>
      </w:r>
    </w:p>
    <w:p w14:paraId="7FBBDF2F" w14:textId="77777777" w:rsidR="004A1358" w:rsidRPr="00C5783E" w:rsidRDefault="004A1358" w:rsidP="004A1358">
      <w:pPr>
        <w:pStyle w:val="PlainText"/>
      </w:pPr>
      <w:r w:rsidRPr="00C5783E">
        <w:t>Anomodon                       ...-----G.....T....................C.....A..G.....   [536]</w:t>
      </w:r>
    </w:p>
    <w:p w14:paraId="656E1864" w14:textId="77777777" w:rsidR="004A1358" w:rsidRPr="00C5783E" w:rsidRDefault="004A1358" w:rsidP="004A1358">
      <w:pPr>
        <w:pStyle w:val="PlainText"/>
      </w:pPr>
      <w:r w:rsidRPr="00C5783E">
        <w:t>Physcomitrella                 ...-----......T....................C.....A........   [536]</w:t>
      </w:r>
    </w:p>
    <w:p w14:paraId="4BAA9A28" w14:textId="77777777" w:rsidR="004A1358" w:rsidRPr="00C5783E" w:rsidRDefault="004A1358" w:rsidP="004A1358">
      <w:pPr>
        <w:pStyle w:val="PlainText"/>
      </w:pPr>
      <w:r w:rsidRPr="00C5783E">
        <w:t>Treubia                        ...-----...A..G..............C........A..A........   [539]</w:t>
      </w:r>
    </w:p>
    <w:p w14:paraId="6AE8C499" w14:textId="77777777" w:rsidR="004A1358" w:rsidRPr="00C5783E" w:rsidRDefault="004A1358" w:rsidP="004A1358">
      <w:pPr>
        <w:pStyle w:val="PlainText"/>
      </w:pPr>
      <w:r w:rsidRPr="00C5783E">
        <w:t>Marchantia                     ...-----...A.............................A........   [539]</w:t>
      </w:r>
    </w:p>
    <w:p w14:paraId="7ECB1A23" w14:textId="77777777" w:rsidR="004A1358" w:rsidRPr="00C5783E" w:rsidRDefault="004A1358" w:rsidP="004A1358">
      <w:pPr>
        <w:pStyle w:val="PlainText"/>
      </w:pPr>
    </w:p>
    <w:p w14:paraId="50B6BAF5" w14:textId="77777777" w:rsidR="004A1358" w:rsidRPr="00C5783E" w:rsidRDefault="004A1358" w:rsidP="004A1358">
      <w:pPr>
        <w:pStyle w:val="PlainText"/>
      </w:pPr>
      <w:r w:rsidRPr="00C5783E">
        <w:t>[                                       1110      1120      1130      1140      1150]</w:t>
      </w:r>
    </w:p>
    <w:p w14:paraId="0D2F27CB" w14:textId="77777777" w:rsidR="004A1358" w:rsidRPr="00C5783E" w:rsidRDefault="004A1358" w:rsidP="004A1358">
      <w:pPr>
        <w:pStyle w:val="PlainText"/>
      </w:pPr>
      <w:r w:rsidRPr="00C5783E">
        <w:t>[                                       .         .         .         .         .]</w:t>
      </w:r>
    </w:p>
    <w:p w14:paraId="6516419A" w14:textId="77777777" w:rsidR="004A1358" w:rsidRPr="00C5783E" w:rsidRDefault="004A1358" w:rsidP="004A1358">
      <w:pPr>
        <w:pStyle w:val="PlainText"/>
      </w:pPr>
    </w:p>
    <w:p w14:paraId="21DFAD41" w14:textId="77777777" w:rsidR="004A1358" w:rsidRPr="00C5783E" w:rsidRDefault="004A1358" w:rsidP="004A1358">
      <w:pPr>
        <w:pStyle w:val="PlainText"/>
      </w:pPr>
      <w:r w:rsidRPr="00C5783E">
        <w:t>Huperzia_rps4                  ACCTAATAAAATACTCTTTTCTTATGAACAAATTATGGAGAGGGATCTAG   [772]</w:t>
      </w:r>
    </w:p>
    <w:p w14:paraId="1D065734" w14:textId="77777777" w:rsidR="004A1358" w:rsidRPr="00C5783E" w:rsidRDefault="004A1358" w:rsidP="004A1358">
      <w:pPr>
        <w:pStyle w:val="PlainText"/>
      </w:pPr>
      <w:r w:rsidRPr="00C5783E">
        <w:t>Huperzia_rps4_374992_375067    --------------------------------------------------   [76]</w:t>
      </w:r>
    </w:p>
    <w:p w14:paraId="174C2F66" w14:textId="77777777" w:rsidR="004A1358" w:rsidRPr="00C5783E" w:rsidRDefault="004A1358" w:rsidP="004A1358">
      <w:pPr>
        <w:pStyle w:val="PlainText"/>
      </w:pPr>
      <w:r w:rsidRPr="00C5783E">
        <w:t>Isoetes_HQ616416               ....T.CG.......A...C.C...A.GGG.T..------------.CT.   [721]</w:t>
      </w:r>
    </w:p>
    <w:p w14:paraId="60C316CC" w14:textId="77777777" w:rsidR="004A1358" w:rsidRPr="00C5783E" w:rsidRDefault="004A1358" w:rsidP="004A1358">
      <w:pPr>
        <w:pStyle w:val="PlainText"/>
      </w:pPr>
      <w:r w:rsidRPr="00C5783E">
        <w:t>Oryza_sativa_Japonica          ......C.T.GGT.A.A.CC..C.C-------------------------   [993]</w:t>
      </w:r>
    </w:p>
    <w:p w14:paraId="374E7989" w14:textId="77777777" w:rsidR="004A1358" w:rsidRPr="00C5783E" w:rsidRDefault="004A1358" w:rsidP="004A1358">
      <w:pPr>
        <w:pStyle w:val="PlainText"/>
      </w:pPr>
      <w:r w:rsidRPr="00C5783E">
        <w:t>Arabidopsis                    ......C.T.GGT.ATA.CC..C.C-------------------------   [1023]</w:t>
      </w:r>
    </w:p>
    <w:p w14:paraId="5899460C" w14:textId="77777777" w:rsidR="004A1358" w:rsidRPr="00C5783E" w:rsidRDefault="004A1358" w:rsidP="004A1358">
      <w:pPr>
        <w:pStyle w:val="PlainText"/>
      </w:pPr>
      <w:r w:rsidRPr="00C5783E">
        <w:t>Cycas                          ....G.C.T.GGT.A.A.CC..C..-------------------------   [981]</w:t>
      </w:r>
    </w:p>
    <w:p w14:paraId="0B212CEE" w14:textId="77777777" w:rsidR="004A1358" w:rsidRPr="00C5783E" w:rsidRDefault="004A1358" w:rsidP="004A1358">
      <w:pPr>
        <w:pStyle w:val="PlainText"/>
      </w:pPr>
      <w:r w:rsidRPr="00C5783E">
        <w:t>Phaeoceros_rps4_PS             ....T.AC.....GGAC..GT....-------------------------   [589]</w:t>
      </w:r>
    </w:p>
    <w:p w14:paraId="12C54F86" w14:textId="77777777" w:rsidR="004A1358" w:rsidRPr="00C5783E" w:rsidRDefault="004A1358" w:rsidP="004A1358">
      <w:pPr>
        <w:pStyle w:val="PlainText"/>
      </w:pPr>
      <w:r w:rsidRPr="00C5783E">
        <w:t>Anomodon                       ....C.AC......AA..CC.....-------------------------   [561]</w:t>
      </w:r>
    </w:p>
    <w:p w14:paraId="36888FD6" w14:textId="77777777" w:rsidR="004A1358" w:rsidRPr="00C5783E" w:rsidRDefault="004A1358" w:rsidP="004A1358">
      <w:pPr>
        <w:pStyle w:val="PlainText"/>
      </w:pPr>
      <w:r w:rsidRPr="00C5783E">
        <w:t>Physcomitrella                 ....C.AC......AA..CC.....-------------------------   [561]</w:t>
      </w:r>
    </w:p>
    <w:p w14:paraId="3002DB83" w14:textId="77777777" w:rsidR="004A1358" w:rsidRPr="00C5783E" w:rsidRDefault="004A1358" w:rsidP="004A1358">
      <w:pPr>
        <w:pStyle w:val="PlainText"/>
      </w:pPr>
      <w:r w:rsidRPr="00C5783E">
        <w:t>Treubia                        ....C.AC......AA...C.....-------------------------   [564]</w:t>
      </w:r>
    </w:p>
    <w:p w14:paraId="78ABF11A" w14:textId="77777777" w:rsidR="004A1358" w:rsidRPr="00C5783E" w:rsidRDefault="004A1358" w:rsidP="004A1358">
      <w:pPr>
        <w:pStyle w:val="PlainText"/>
      </w:pPr>
      <w:r w:rsidRPr="00C5783E">
        <w:t>Marchantia                     ....C.AC......AA...C.....-------------------------   [564]</w:t>
      </w:r>
    </w:p>
    <w:p w14:paraId="774D5B58" w14:textId="77777777" w:rsidR="004A1358" w:rsidRPr="00C5783E" w:rsidRDefault="004A1358" w:rsidP="004A1358">
      <w:pPr>
        <w:pStyle w:val="PlainText"/>
      </w:pPr>
    </w:p>
    <w:p w14:paraId="6DB62432" w14:textId="77777777" w:rsidR="004A1358" w:rsidRPr="00C5783E" w:rsidRDefault="004A1358" w:rsidP="004A1358">
      <w:pPr>
        <w:pStyle w:val="PlainText"/>
      </w:pPr>
      <w:r w:rsidRPr="00C5783E">
        <w:t>[                                       1160      1170      1180      1190      1200]</w:t>
      </w:r>
    </w:p>
    <w:p w14:paraId="7F977B49" w14:textId="77777777" w:rsidR="004A1358" w:rsidRPr="00C5783E" w:rsidRDefault="004A1358" w:rsidP="004A1358">
      <w:pPr>
        <w:pStyle w:val="PlainText"/>
      </w:pPr>
      <w:r w:rsidRPr="00C5783E">
        <w:t>[                                       .         .         .         .         .]</w:t>
      </w:r>
    </w:p>
    <w:p w14:paraId="716199BA" w14:textId="77777777" w:rsidR="004A1358" w:rsidRPr="00C5783E" w:rsidRDefault="004A1358" w:rsidP="004A1358">
      <w:pPr>
        <w:pStyle w:val="PlainText"/>
      </w:pPr>
    </w:p>
    <w:p w14:paraId="4853584D" w14:textId="77777777" w:rsidR="004A1358" w:rsidRPr="00C5783E" w:rsidRDefault="004A1358" w:rsidP="004A1358">
      <w:pPr>
        <w:pStyle w:val="PlainText"/>
      </w:pPr>
      <w:r w:rsidRPr="00C5783E">
        <w:t>Huperzia_rps4                  AAAAATATCTTTTACCTGAAAAAGATCTAGAGCC------------TCTT   [810]</w:t>
      </w:r>
    </w:p>
    <w:p w14:paraId="406F52D2" w14:textId="77777777" w:rsidR="004A1358" w:rsidRPr="00C5783E" w:rsidRDefault="004A1358" w:rsidP="004A1358">
      <w:pPr>
        <w:pStyle w:val="PlainText"/>
      </w:pPr>
      <w:r w:rsidRPr="00C5783E">
        <w:t>Huperzia_rps4_374992_375067    --------------------------------------------------   [76]</w:t>
      </w:r>
    </w:p>
    <w:p w14:paraId="09C91BC2" w14:textId="77777777" w:rsidR="004A1358" w:rsidRPr="00C5783E" w:rsidRDefault="004A1358" w:rsidP="004A1358">
      <w:pPr>
        <w:pStyle w:val="PlainText"/>
      </w:pPr>
      <w:r w:rsidRPr="00C5783E">
        <w:t>Isoetes_HQ616416               .GG..G.---------------......G..-..AAGGAAAAAAAGCTA.   [755]</w:t>
      </w:r>
    </w:p>
    <w:p w14:paraId="033A9050" w14:textId="77777777" w:rsidR="004A1358" w:rsidRPr="00C5783E" w:rsidRDefault="004A1358" w:rsidP="004A1358">
      <w:pPr>
        <w:pStyle w:val="PlainText"/>
      </w:pPr>
      <w:r w:rsidRPr="00C5783E">
        <w:t>Oryza_sativa_Japonica          -G.C...AGA..-------G.......C.A.C.TTCC---------....   [1026]</w:t>
      </w:r>
    </w:p>
    <w:p w14:paraId="78BEEE54" w14:textId="77777777" w:rsidR="004A1358" w:rsidRPr="00C5783E" w:rsidRDefault="004A1358" w:rsidP="004A1358">
      <w:pPr>
        <w:pStyle w:val="PlainText"/>
      </w:pPr>
      <w:r w:rsidRPr="00C5783E">
        <w:t>Arabidopsis                    -G.C...AGA..-------........C.A.C.TTCC---------....   [1056]</w:t>
      </w:r>
    </w:p>
    <w:p w14:paraId="4FC9FF3C" w14:textId="77777777" w:rsidR="004A1358" w:rsidRPr="00C5783E" w:rsidRDefault="004A1358" w:rsidP="004A1358">
      <w:pPr>
        <w:pStyle w:val="PlainText"/>
      </w:pPr>
      <w:r w:rsidRPr="00C5783E">
        <w:t>Cycas                          -G.C..GAGA.C-------G.......C.A.C.TTCC---------C...   [1014]</w:t>
      </w:r>
    </w:p>
    <w:p w14:paraId="13516ECD" w14:textId="77777777" w:rsidR="004A1358" w:rsidRPr="00C5783E" w:rsidRDefault="004A1358" w:rsidP="004A1358">
      <w:pPr>
        <w:pStyle w:val="PlainText"/>
      </w:pPr>
      <w:r w:rsidRPr="00C5783E">
        <w:t>Phaeoceros_rps4_PS             -..C...----------------........-..------------.T--   [607]</w:t>
      </w:r>
    </w:p>
    <w:p w14:paraId="36146552" w14:textId="77777777" w:rsidR="004A1358" w:rsidRPr="00C5783E" w:rsidRDefault="004A1358" w:rsidP="004A1358">
      <w:pPr>
        <w:pStyle w:val="PlainText"/>
      </w:pPr>
      <w:r w:rsidRPr="00C5783E">
        <w:t>Anomodon                       -.GC...----------------........-..------------.TC.   [581]</w:t>
      </w:r>
    </w:p>
    <w:p w14:paraId="477FD321" w14:textId="77777777" w:rsidR="004A1358" w:rsidRPr="00C5783E" w:rsidRDefault="004A1358" w:rsidP="004A1358">
      <w:pPr>
        <w:pStyle w:val="PlainText"/>
      </w:pPr>
      <w:r w:rsidRPr="00C5783E">
        <w:t>Physcomitrella                 -.GC...----------------........-..------------.TC.   [581]</w:t>
      </w:r>
    </w:p>
    <w:p w14:paraId="0DD378C0" w14:textId="77777777" w:rsidR="004A1358" w:rsidRPr="00C5783E" w:rsidRDefault="004A1358" w:rsidP="004A1358">
      <w:pPr>
        <w:pStyle w:val="PlainText"/>
      </w:pPr>
      <w:r w:rsidRPr="00C5783E">
        <w:t>Treubia                        -G.....----------------........-..------------.TC.   [584]</w:t>
      </w:r>
    </w:p>
    <w:p w14:paraId="04CC167A" w14:textId="77777777" w:rsidR="004A1358" w:rsidRPr="00C5783E" w:rsidRDefault="004A1358" w:rsidP="004A1358">
      <w:pPr>
        <w:pStyle w:val="PlainText"/>
      </w:pPr>
      <w:r w:rsidRPr="00C5783E">
        <w:t>Marchantia                     -......----------------........-..------------.TC.   [584]</w:t>
      </w:r>
    </w:p>
    <w:p w14:paraId="2486E6B1" w14:textId="77777777" w:rsidR="004A1358" w:rsidRPr="00C5783E" w:rsidRDefault="004A1358" w:rsidP="004A1358">
      <w:pPr>
        <w:pStyle w:val="PlainText"/>
      </w:pPr>
    </w:p>
    <w:p w14:paraId="664CD9C2" w14:textId="77777777" w:rsidR="004A1358" w:rsidRPr="00C5783E" w:rsidRDefault="004A1358" w:rsidP="004A1358">
      <w:pPr>
        <w:pStyle w:val="PlainText"/>
      </w:pPr>
      <w:r w:rsidRPr="00C5783E">
        <w:t>[                                       1210      1220      1230]</w:t>
      </w:r>
    </w:p>
    <w:p w14:paraId="2D4ACFEE" w14:textId="77777777" w:rsidR="004A1358" w:rsidRPr="00C5783E" w:rsidRDefault="004A1358" w:rsidP="004A1358">
      <w:pPr>
        <w:pStyle w:val="PlainText"/>
      </w:pPr>
      <w:r w:rsidRPr="00C5783E">
        <w:t>[                                       .         .         .   ]</w:t>
      </w:r>
    </w:p>
    <w:p w14:paraId="2A1798E1" w14:textId="77777777" w:rsidR="004A1358" w:rsidRPr="00C5783E" w:rsidRDefault="004A1358" w:rsidP="004A1358">
      <w:pPr>
        <w:pStyle w:val="PlainText"/>
      </w:pPr>
    </w:p>
    <w:p w14:paraId="6650CB26" w14:textId="77777777" w:rsidR="004A1358" w:rsidRPr="00C5783E" w:rsidRDefault="004A1358" w:rsidP="004A1358">
      <w:pPr>
        <w:pStyle w:val="PlainText"/>
      </w:pPr>
      <w:r w:rsidRPr="00C5783E">
        <w:t>Huperzia_rps4                  CGAAGCAGGAACGT---CGCTTTTTTCGCGTAA   [840]</w:t>
      </w:r>
    </w:p>
    <w:p w14:paraId="448E61B9" w14:textId="77777777" w:rsidR="004A1358" w:rsidRPr="00C5783E" w:rsidRDefault="004A1358" w:rsidP="004A1358">
      <w:pPr>
        <w:pStyle w:val="PlainText"/>
      </w:pPr>
      <w:r w:rsidRPr="00C5783E">
        <w:t>Huperzia_rps4_374992_375067    ---------------------------------   [76]</w:t>
      </w:r>
    </w:p>
    <w:p w14:paraId="2547C5C8" w14:textId="77777777" w:rsidR="004A1358" w:rsidRPr="00C5783E" w:rsidRDefault="004A1358" w:rsidP="004A1358">
      <w:pPr>
        <w:pStyle w:val="PlainText"/>
      </w:pPr>
      <w:r w:rsidRPr="00C5783E">
        <w:t>Isoetes_HQ616416               A.CCAT.-----------------------.G.   [765]</w:t>
      </w:r>
    </w:p>
    <w:p w14:paraId="4D7B5FC0" w14:textId="77777777" w:rsidR="004A1358" w:rsidRPr="00C5783E" w:rsidRDefault="004A1358" w:rsidP="004A1358">
      <w:pPr>
        <w:pStyle w:val="PlainText"/>
      </w:pPr>
      <w:r w:rsidRPr="00C5783E">
        <w:t>Oryza_sativa_Japonica          ..G...G.A....GACGT.GCCAAAA.ATA...   [1059]</w:t>
      </w:r>
    </w:p>
    <w:p w14:paraId="11151747" w14:textId="77777777" w:rsidR="004A1358" w:rsidRPr="00C5783E" w:rsidRDefault="004A1358" w:rsidP="004A1358">
      <w:pPr>
        <w:pStyle w:val="PlainText"/>
      </w:pPr>
      <w:r w:rsidRPr="00C5783E">
        <w:t>Arabidopsis                    ..G.....A....GACGT.GCCAAAA.ATA...   [1089]</w:t>
      </w:r>
    </w:p>
    <w:p w14:paraId="712AC00E" w14:textId="77777777" w:rsidR="004A1358" w:rsidRPr="00C5783E" w:rsidRDefault="004A1358" w:rsidP="004A1358">
      <w:pPr>
        <w:pStyle w:val="PlainText"/>
      </w:pPr>
      <w:r w:rsidRPr="00C5783E">
        <w:t>Cycas                          ..G..........AACGT.GCCAAAA.ATA...   [1047]</w:t>
      </w:r>
    </w:p>
    <w:p w14:paraId="1016BAF2" w14:textId="77777777" w:rsidR="004A1358" w:rsidRPr="00C5783E" w:rsidRDefault="004A1358" w:rsidP="004A1358">
      <w:pPr>
        <w:pStyle w:val="PlainText"/>
      </w:pPr>
      <w:r w:rsidRPr="00C5783E">
        <w:t>Phaeoceros_rps4_PS             ---------------------------------   [607]</w:t>
      </w:r>
    </w:p>
    <w:p w14:paraId="530E9215" w14:textId="77777777" w:rsidR="004A1358" w:rsidRPr="00C5783E" w:rsidRDefault="004A1358" w:rsidP="004A1358">
      <w:pPr>
        <w:pStyle w:val="PlainText"/>
      </w:pPr>
      <w:r w:rsidRPr="00C5783E">
        <w:t>Anomodon                       T..T--------------------------...   [588]</w:t>
      </w:r>
    </w:p>
    <w:p w14:paraId="710703FF" w14:textId="77777777" w:rsidR="004A1358" w:rsidRPr="00C5783E" w:rsidRDefault="004A1358" w:rsidP="004A1358">
      <w:pPr>
        <w:pStyle w:val="PlainText"/>
      </w:pPr>
      <w:r w:rsidRPr="00C5783E">
        <w:t>Physcomitrella                 T..T--------------------------...   [588]</w:t>
      </w:r>
    </w:p>
    <w:p w14:paraId="35313BB5" w14:textId="77777777" w:rsidR="004A1358" w:rsidRPr="00C5783E" w:rsidRDefault="004A1358" w:rsidP="004A1358">
      <w:pPr>
        <w:pStyle w:val="PlainText"/>
      </w:pPr>
      <w:r w:rsidRPr="00C5783E">
        <w:t>Treubia                        G..T--------------------------...   [591]</w:t>
      </w:r>
    </w:p>
    <w:p w14:paraId="3CCC6226" w14:textId="77777777" w:rsidR="004A1358" w:rsidRPr="00C5783E" w:rsidRDefault="004A1358" w:rsidP="004A1358">
      <w:pPr>
        <w:pStyle w:val="PlainText"/>
      </w:pPr>
      <w:r w:rsidRPr="00C5783E">
        <w:t>Marchantia                     T..T--------------------------...   [591]</w:t>
      </w:r>
    </w:p>
    <w:p w14:paraId="07DE2C04" w14:textId="77777777" w:rsidR="004A1358" w:rsidRPr="00C5783E" w:rsidRDefault="004A1358" w:rsidP="004A1358">
      <w:pPr>
        <w:pStyle w:val="PlainText"/>
      </w:pPr>
      <w:r w:rsidRPr="00C5783E">
        <w:t>;</w:t>
      </w:r>
    </w:p>
    <w:p w14:paraId="714B519E" w14:textId="77777777" w:rsidR="004A1358" w:rsidRPr="00C5783E" w:rsidRDefault="004A1358" w:rsidP="004A1358">
      <w:pPr>
        <w:pStyle w:val="PlainText"/>
      </w:pPr>
      <w:r w:rsidRPr="00C5783E">
        <w:t>END;</w:t>
      </w:r>
    </w:p>
    <w:p w14:paraId="43DA5644" w14:textId="29F5618B" w:rsidR="004A1358" w:rsidRPr="004A1358" w:rsidRDefault="004A1358" w:rsidP="001165DA">
      <w:pPr>
        <w:pStyle w:val="PlainText"/>
        <w:rPr>
          <w:b/>
        </w:rPr>
      </w:pPr>
      <w:r w:rsidRPr="004A1358">
        <w:rPr>
          <w:b/>
        </w:rPr>
        <w:t>rps10</w:t>
      </w:r>
    </w:p>
    <w:p w14:paraId="7D291C7E" w14:textId="77777777" w:rsidR="004A1358" w:rsidRDefault="004A1358" w:rsidP="001165DA">
      <w:pPr>
        <w:pStyle w:val="PlainText"/>
      </w:pPr>
    </w:p>
    <w:p w14:paraId="54C62B72" w14:textId="77777777" w:rsidR="005362F9" w:rsidRPr="004D2371" w:rsidRDefault="005362F9" w:rsidP="005362F9">
      <w:pPr>
        <w:pStyle w:val="PlainText"/>
      </w:pPr>
      <w:r w:rsidRPr="004D2371">
        <w:t xml:space="preserve">#NEXUS </w:t>
      </w:r>
    </w:p>
    <w:p w14:paraId="517DA003" w14:textId="77777777" w:rsidR="005362F9" w:rsidRPr="004D2371" w:rsidRDefault="005362F9" w:rsidP="005362F9">
      <w:pPr>
        <w:pStyle w:val="PlainText"/>
      </w:pPr>
      <w:r w:rsidRPr="004D2371">
        <w:t>[MacClade 4.05 registered to Yin-Long Qiu Lab, EEB, University of Michigan]</w:t>
      </w:r>
    </w:p>
    <w:p w14:paraId="5B7066A2" w14:textId="77777777" w:rsidR="005362F9" w:rsidRPr="004D2371" w:rsidRDefault="005362F9" w:rsidP="005362F9">
      <w:pPr>
        <w:pStyle w:val="PlainText"/>
      </w:pPr>
    </w:p>
    <w:p w14:paraId="021E4300" w14:textId="77777777" w:rsidR="005362F9" w:rsidRPr="004D2371" w:rsidRDefault="005362F9" w:rsidP="005362F9">
      <w:pPr>
        <w:pStyle w:val="PlainText"/>
      </w:pPr>
    </w:p>
    <w:p w14:paraId="5DFD0AEC" w14:textId="77777777" w:rsidR="005362F9" w:rsidRPr="004D2371" w:rsidRDefault="005362F9" w:rsidP="005362F9">
      <w:pPr>
        <w:pStyle w:val="PlainText"/>
      </w:pPr>
      <w:r w:rsidRPr="004D2371">
        <w:t>BEGIN DATA;</w:t>
      </w:r>
    </w:p>
    <w:p w14:paraId="4F98FB38" w14:textId="77777777" w:rsidR="005362F9" w:rsidRPr="004D2371" w:rsidRDefault="005362F9" w:rsidP="005362F9">
      <w:pPr>
        <w:pStyle w:val="PlainText"/>
      </w:pPr>
      <w:r w:rsidRPr="004D2371">
        <w:tab/>
        <w:t>DIMENSIONS  NTAX=7 NCHAR=370;</w:t>
      </w:r>
    </w:p>
    <w:p w14:paraId="3AEA6B03" w14:textId="77777777" w:rsidR="005362F9" w:rsidRPr="004D2371" w:rsidRDefault="005362F9" w:rsidP="005362F9">
      <w:pPr>
        <w:pStyle w:val="PlainText"/>
      </w:pPr>
      <w:r w:rsidRPr="004D2371">
        <w:tab/>
        <w:t>FORMAT DATATYPE=DNA  MISSING=? GAP=-  MATCHCHAR=.  INTERLEAVE ;</w:t>
      </w:r>
    </w:p>
    <w:p w14:paraId="4E18197F" w14:textId="77777777" w:rsidR="005362F9" w:rsidRPr="004D2371" w:rsidRDefault="005362F9" w:rsidP="005362F9">
      <w:pPr>
        <w:pStyle w:val="PlainText"/>
      </w:pPr>
      <w:r w:rsidRPr="004D2371">
        <w:t>MATRIX</w:t>
      </w:r>
    </w:p>
    <w:p w14:paraId="0D96FAF3" w14:textId="77777777" w:rsidR="005362F9" w:rsidRPr="004D2371" w:rsidRDefault="005362F9" w:rsidP="005362F9">
      <w:pPr>
        <w:pStyle w:val="PlainText"/>
      </w:pPr>
    </w:p>
    <w:p w14:paraId="7425FFA3" w14:textId="77777777" w:rsidR="005362F9" w:rsidRPr="004D2371" w:rsidRDefault="005362F9" w:rsidP="005362F9">
      <w:pPr>
        <w:pStyle w:val="PlainText"/>
      </w:pPr>
      <w:r w:rsidRPr="004D2371">
        <w:t>[                                        10        20        30        40        50]</w:t>
      </w:r>
    </w:p>
    <w:p w14:paraId="70CCF55E" w14:textId="77777777" w:rsidR="005362F9" w:rsidRPr="004D2371" w:rsidRDefault="005362F9" w:rsidP="005362F9">
      <w:pPr>
        <w:pStyle w:val="PlainText"/>
      </w:pPr>
      <w:r w:rsidRPr="004D2371">
        <w:t>[                                        .         .         .         .         .]</w:t>
      </w:r>
    </w:p>
    <w:p w14:paraId="01EDF962" w14:textId="77777777" w:rsidR="005362F9" w:rsidRPr="004D2371" w:rsidRDefault="005362F9" w:rsidP="005362F9">
      <w:pPr>
        <w:pStyle w:val="PlainText"/>
      </w:pPr>
    </w:p>
    <w:p w14:paraId="2184DD2D" w14:textId="77777777" w:rsidR="005362F9" w:rsidRPr="004D2371" w:rsidRDefault="005362F9" w:rsidP="005362F9">
      <w:pPr>
        <w:pStyle w:val="PlainText"/>
      </w:pPr>
      <w:r w:rsidRPr="004D2371">
        <w:t>Huperzia_rps10                  ATGACTGCCAAAATCTGCATTGTGATTAAATCTTTTGAAAATAAA-----   [45]</w:t>
      </w:r>
    </w:p>
    <w:p w14:paraId="0125C026" w14:textId="77777777" w:rsidR="005362F9" w:rsidRPr="004D2371" w:rsidRDefault="005362F9" w:rsidP="005362F9">
      <w:pPr>
        <w:pStyle w:val="PlainText"/>
      </w:pPr>
      <w:r w:rsidRPr="004D2371">
        <w:t>Huperzia_rps10_406015_406242    ..............A..T....................G...C..-----   [45]</w:t>
      </w:r>
    </w:p>
    <w:p w14:paraId="20493026" w14:textId="77777777" w:rsidR="005362F9" w:rsidRPr="004D2371" w:rsidRDefault="005362F9" w:rsidP="005362F9">
      <w:pPr>
        <w:pStyle w:val="PlainText"/>
      </w:pPr>
      <w:r w:rsidRPr="004D2371">
        <w:t>Cycas                           .C...C.....G..AC....A.....G............G.G.G.TT---   [47]</w:t>
      </w:r>
    </w:p>
    <w:p w14:paraId="32C8DA14" w14:textId="77777777" w:rsidR="005362F9" w:rsidRPr="004D2371" w:rsidRDefault="005362F9" w:rsidP="005362F9">
      <w:pPr>
        <w:pStyle w:val="PlainText"/>
      </w:pPr>
      <w:r w:rsidRPr="004D2371">
        <w:t>Vitis                           .C...CA....G..AC....A......CG.........TC.CCC.TTTTT   [50]</w:t>
      </w:r>
    </w:p>
    <w:p w14:paraId="5E63000D" w14:textId="77777777" w:rsidR="005362F9" w:rsidRPr="004D2371" w:rsidRDefault="005362F9" w:rsidP="005362F9">
      <w:pPr>
        <w:pStyle w:val="PlainText"/>
      </w:pPr>
      <w:r w:rsidRPr="004D2371">
        <w:t>Pleurozia                       ..............A.....C..T..............G...C..-----   [45]</w:t>
      </w:r>
    </w:p>
    <w:p w14:paraId="1705DF8F" w14:textId="77777777" w:rsidR="005362F9" w:rsidRPr="004D2371" w:rsidRDefault="005362F9" w:rsidP="005362F9">
      <w:pPr>
        <w:pStyle w:val="PlainText"/>
      </w:pPr>
      <w:r w:rsidRPr="004D2371">
        <w:t>Marchantia                      ..............A.....C..T..............G...C..-----   [45]</w:t>
      </w:r>
    </w:p>
    <w:p w14:paraId="575E313D" w14:textId="77777777" w:rsidR="005362F9" w:rsidRPr="004D2371" w:rsidRDefault="005362F9" w:rsidP="005362F9">
      <w:pPr>
        <w:pStyle w:val="PlainText"/>
      </w:pPr>
      <w:r w:rsidRPr="004D2371">
        <w:t>Treubia                         ..............A.....C..T..............G...C..-----   [45]</w:t>
      </w:r>
    </w:p>
    <w:p w14:paraId="5393C527" w14:textId="77777777" w:rsidR="005362F9" w:rsidRPr="004D2371" w:rsidRDefault="005362F9" w:rsidP="005362F9">
      <w:pPr>
        <w:pStyle w:val="PlainText"/>
      </w:pPr>
    </w:p>
    <w:p w14:paraId="66FF5AC2" w14:textId="77777777" w:rsidR="005362F9" w:rsidRPr="004D2371" w:rsidRDefault="005362F9" w:rsidP="005362F9">
      <w:pPr>
        <w:pStyle w:val="PlainText"/>
      </w:pPr>
      <w:r w:rsidRPr="004D2371">
        <w:t>[                                        60        70        80        90        100]</w:t>
      </w:r>
    </w:p>
    <w:p w14:paraId="6D49AC66" w14:textId="77777777" w:rsidR="005362F9" w:rsidRPr="004D2371" w:rsidRDefault="005362F9" w:rsidP="005362F9">
      <w:pPr>
        <w:pStyle w:val="PlainText"/>
      </w:pPr>
      <w:r w:rsidRPr="004D2371">
        <w:t>[                                        .         .         .         .         .]</w:t>
      </w:r>
    </w:p>
    <w:p w14:paraId="3E67C2C9" w14:textId="77777777" w:rsidR="005362F9" w:rsidRPr="004D2371" w:rsidRDefault="005362F9" w:rsidP="005362F9">
      <w:pPr>
        <w:pStyle w:val="PlainText"/>
      </w:pPr>
    </w:p>
    <w:p w14:paraId="2DA86B11" w14:textId="77777777" w:rsidR="005362F9" w:rsidRPr="004D2371" w:rsidRDefault="005362F9" w:rsidP="005362F9">
      <w:pPr>
        <w:pStyle w:val="PlainText"/>
      </w:pPr>
      <w:r w:rsidRPr="004D2371">
        <w:t>Huperzia_rps10                  ---AGGCT-------GGGGCATCTGCATAACACACGCAAGATTGGATTGC   [85]</w:t>
      </w:r>
    </w:p>
    <w:p w14:paraId="3120410B" w14:textId="77777777" w:rsidR="005362F9" w:rsidRPr="004D2371" w:rsidRDefault="005362F9" w:rsidP="005362F9">
      <w:pPr>
        <w:pStyle w:val="PlainText"/>
      </w:pPr>
      <w:r w:rsidRPr="004D2371">
        <w:t>Huperzia_rps10_406015_406242    ---....C-------......................G......A.....   [85]</w:t>
      </w:r>
    </w:p>
    <w:p w14:paraId="3D6C22FB" w14:textId="77777777" w:rsidR="005362F9" w:rsidRPr="004D2371" w:rsidRDefault="005362F9" w:rsidP="005362F9">
      <w:pPr>
        <w:pStyle w:val="PlainText"/>
      </w:pPr>
      <w:r w:rsidRPr="004D2371">
        <w:t>Cycas                           ---.AA.AATTTAGG.....T..C..G.T..................C..   [94]</w:t>
      </w:r>
    </w:p>
    <w:p w14:paraId="7886C4CE" w14:textId="77777777" w:rsidR="005362F9" w:rsidRPr="004D2371" w:rsidRDefault="005362F9" w:rsidP="005362F9">
      <w:pPr>
        <w:pStyle w:val="PlainText"/>
      </w:pPr>
      <w:r w:rsidRPr="004D2371">
        <w:t>Vitis                           TGA.AA.CATTTTTG.....T..C..C.T.......G.............   [100]</w:t>
      </w:r>
    </w:p>
    <w:p w14:paraId="653919EE" w14:textId="77777777" w:rsidR="005362F9" w:rsidRPr="004D2371" w:rsidRDefault="005362F9" w:rsidP="005362F9">
      <w:pPr>
        <w:pStyle w:val="PlainText"/>
      </w:pPr>
      <w:r w:rsidRPr="004D2371">
        <w:t>Pleurozia                       ---...TC-------.....T.....T...............C.......   [85]</w:t>
      </w:r>
    </w:p>
    <w:p w14:paraId="5AA4AC7B" w14:textId="77777777" w:rsidR="005362F9" w:rsidRPr="004D2371" w:rsidRDefault="005362F9" w:rsidP="005362F9">
      <w:pPr>
        <w:pStyle w:val="PlainText"/>
      </w:pPr>
      <w:r w:rsidRPr="004D2371">
        <w:t>Marchantia                      ---...TC-------A....T.....T............A..........   [85]</w:t>
      </w:r>
    </w:p>
    <w:p w14:paraId="7A79CF89" w14:textId="77777777" w:rsidR="005362F9" w:rsidRPr="004D2371" w:rsidRDefault="005362F9" w:rsidP="005362F9">
      <w:pPr>
        <w:pStyle w:val="PlainText"/>
      </w:pPr>
      <w:r w:rsidRPr="004D2371">
        <w:t>Treubia                         ---..AT.-------A..A.T.....T.......................   [85]</w:t>
      </w:r>
    </w:p>
    <w:p w14:paraId="2E1BA758" w14:textId="77777777" w:rsidR="005362F9" w:rsidRPr="004D2371" w:rsidRDefault="005362F9" w:rsidP="005362F9">
      <w:pPr>
        <w:pStyle w:val="PlainText"/>
      </w:pPr>
    </w:p>
    <w:p w14:paraId="75EF9616" w14:textId="77777777" w:rsidR="005362F9" w:rsidRPr="004D2371" w:rsidRDefault="005362F9" w:rsidP="005362F9">
      <w:pPr>
        <w:pStyle w:val="PlainText"/>
      </w:pPr>
      <w:r w:rsidRPr="004D2371">
        <w:t>[                                        110       120       130       140       150]</w:t>
      </w:r>
    </w:p>
    <w:p w14:paraId="035DAFE6" w14:textId="77777777" w:rsidR="005362F9" w:rsidRPr="004D2371" w:rsidRDefault="005362F9" w:rsidP="005362F9">
      <w:pPr>
        <w:pStyle w:val="PlainText"/>
      </w:pPr>
      <w:r w:rsidRPr="004D2371">
        <w:t>[                                        .         .         .         .         .]</w:t>
      </w:r>
    </w:p>
    <w:p w14:paraId="3C31BF3B" w14:textId="77777777" w:rsidR="005362F9" w:rsidRPr="004D2371" w:rsidRDefault="005362F9" w:rsidP="005362F9">
      <w:pPr>
        <w:pStyle w:val="PlainText"/>
      </w:pPr>
    </w:p>
    <w:p w14:paraId="5B820882" w14:textId="77777777" w:rsidR="005362F9" w:rsidRPr="004D2371" w:rsidRDefault="005362F9" w:rsidP="005362F9">
      <w:pPr>
        <w:pStyle w:val="PlainText"/>
      </w:pPr>
      <w:r w:rsidRPr="004D2371">
        <w:t>Huperzia_rps10                  CTCAAAAACAAATCTTATATACAGTG-TTACGATCACCTCATATTGATAA   [134]</w:t>
      </w:r>
    </w:p>
    <w:p w14:paraId="268D4768" w14:textId="77777777" w:rsidR="005362F9" w:rsidRPr="004D2371" w:rsidRDefault="005362F9" w:rsidP="005362F9">
      <w:pPr>
        <w:pStyle w:val="PlainText"/>
      </w:pPr>
      <w:r w:rsidRPr="004D2371">
        <w:t>Huperzia_rps10_406015_406242    ....................G.....A....T..A...........GG..   [135]</w:t>
      </w:r>
    </w:p>
    <w:p w14:paraId="14F93501" w14:textId="77777777" w:rsidR="005362F9" w:rsidRPr="004D2371" w:rsidRDefault="005362F9" w:rsidP="005362F9">
      <w:pPr>
        <w:pStyle w:val="PlainText"/>
      </w:pPr>
      <w:r w:rsidRPr="004D2371">
        <w:t>Cycas                           ..G..G...G.G..............-.......................   [143]</w:t>
      </w:r>
    </w:p>
    <w:p w14:paraId="37732122" w14:textId="77777777" w:rsidR="005362F9" w:rsidRPr="004D2371" w:rsidRDefault="005362F9" w:rsidP="005362F9">
      <w:pPr>
        <w:pStyle w:val="PlainText"/>
      </w:pPr>
      <w:r w:rsidRPr="004D2371">
        <w:t>Vitis                           ..G..TC..G.G..........T...-.......................   [149]</w:t>
      </w:r>
    </w:p>
    <w:p w14:paraId="56CAF0EA" w14:textId="77777777" w:rsidR="005362F9" w:rsidRPr="004D2371" w:rsidRDefault="005362F9" w:rsidP="005362F9">
      <w:pPr>
        <w:pStyle w:val="PlainText"/>
      </w:pPr>
      <w:r w:rsidRPr="004D2371">
        <w:t>Pleurozia                       ..A..........T...........A-.......................   [134]</w:t>
      </w:r>
    </w:p>
    <w:p w14:paraId="42891980" w14:textId="77777777" w:rsidR="005362F9" w:rsidRPr="004D2371" w:rsidRDefault="005362F9" w:rsidP="005362F9">
      <w:pPr>
        <w:pStyle w:val="PlainText"/>
      </w:pPr>
      <w:r w:rsidRPr="004D2371">
        <w:t>Marchantia                      ..A.........C............A-.......................   [134]</w:t>
      </w:r>
    </w:p>
    <w:p w14:paraId="20A40AD5" w14:textId="77777777" w:rsidR="005362F9" w:rsidRPr="004D2371" w:rsidRDefault="005362F9" w:rsidP="005362F9">
      <w:pPr>
        <w:pStyle w:val="PlainText"/>
      </w:pPr>
      <w:r w:rsidRPr="004D2371">
        <w:t>Treubia                         .CA......................A-.......................   [134]</w:t>
      </w:r>
    </w:p>
    <w:p w14:paraId="50406438" w14:textId="77777777" w:rsidR="005362F9" w:rsidRPr="004D2371" w:rsidRDefault="005362F9" w:rsidP="005362F9">
      <w:pPr>
        <w:pStyle w:val="PlainText"/>
      </w:pPr>
    </w:p>
    <w:p w14:paraId="5151A630" w14:textId="77777777" w:rsidR="005362F9" w:rsidRPr="004D2371" w:rsidRDefault="005362F9" w:rsidP="005362F9">
      <w:pPr>
        <w:pStyle w:val="PlainText"/>
      </w:pPr>
      <w:r w:rsidRPr="004D2371">
        <w:t>[                                        160       170       180       190       200]</w:t>
      </w:r>
    </w:p>
    <w:p w14:paraId="44616437" w14:textId="77777777" w:rsidR="005362F9" w:rsidRPr="004D2371" w:rsidRDefault="005362F9" w:rsidP="005362F9">
      <w:pPr>
        <w:pStyle w:val="PlainText"/>
      </w:pPr>
      <w:r w:rsidRPr="004D2371">
        <w:t>[                                        .         .         .         .         .]</w:t>
      </w:r>
    </w:p>
    <w:p w14:paraId="674E7795" w14:textId="77777777" w:rsidR="005362F9" w:rsidRPr="004D2371" w:rsidRDefault="005362F9" w:rsidP="005362F9">
      <w:pPr>
        <w:pStyle w:val="PlainText"/>
      </w:pPr>
    </w:p>
    <w:p w14:paraId="484E74A8" w14:textId="77777777" w:rsidR="005362F9" w:rsidRPr="004D2371" w:rsidRDefault="005362F9" w:rsidP="005362F9">
      <w:pPr>
        <w:pStyle w:val="PlainText"/>
      </w:pPr>
      <w:r w:rsidRPr="004D2371">
        <w:t>Huperzia_rps10                  AAAGTCTAGAGAACAATTTGAAATGAGGATACATAAAGAATTGCTGGTCA   [184]</w:t>
      </w:r>
    </w:p>
    <w:p w14:paraId="04DE2F98" w14:textId="77777777" w:rsidR="005362F9" w:rsidRPr="004D2371" w:rsidRDefault="005362F9" w:rsidP="005362F9">
      <w:pPr>
        <w:pStyle w:val="PlainText"/>
      </w:pPr>
      <w:r w:rsidRPr="004D2371">
        <w:t>Huperzia_rps10_406015_406242    .....A.G..A...G...C............---...C............   [182]</w:t>
      </w:r>
    </w:p>
    <w:p w14:paraId="5AD49689" w14:textId="77777777" w:rsidR="005362F9" w:rsidRPr="004D2371" w:rsidRDefault="005362F9" w:rsidP="005362F9">
      <w:pPr>
        <w:pStyle w:val="PlainText"/>
      </w:pPr>
      <w:r w:rsidRPr="004D2371">
        <w:t>Cycas                           ......C..................GA..........C............   [193]</w:t>
      </w:r>
    </w:p>
    <w:p w14:paraId="289FE814" w14:textId="77777777" w:rsidR="005362F9" w:rsidRPr="004D2371" w:rsidRDefault="005362F9" w:rsidP="005362F9">
      <w:pPr>
        <w:pStyle w:val="PlainText"/>
      </w:pPr>
      <w:r w:rsidRPr="004D2371">
        <w:t>Vitis                           ......C..................GAA..CA.G...C....T.......   [199]</w:t>
      </w:r>
    </w:p>
    <w:p w14:paraId="199706BC" w14:textId="77777777" w:rsidR="005362F9" w:rsidRPr="004D2371" w:rsidRDefault="005362F9" w:rsidP="005362F9">
      <w:pPr>
        <w:pStyle w:val="PlainText"/>
      </w:pPr>
      <w:r w:rsidRPr="004D2371">
        <w:t>Pleurozia                       .......................C...A.........C............   [184]</w:t>
      </w:r>
    </w:p>
    <w:p w14:paraId="51EA0801" w14:textId="77777777" w:rsidR="005362F9" w:rsidRPr="004D2371" w:rsidRDefault="005362F9" w:rsidP="005362F9">
      <w:pPr>
        <w:pStyle w:val="PlainText"/>
      </w:pPr>
      <w:r w:rsidRPr="004D2371">
        <w:t>Marchantia                      ...........................A.........C............   [184]</w:t>
      </w:r>
    </w:p>
    <w:p w14:paraId="1A41E090" w14:textId="77777777" w:rsidR="005362F9" w:rsidRPr="004D2371" w:rsidRDefault="005362F9" w:rsidP="005362F9">
      <w:pPr>
        <w:pStyle w:val="PlainText"/>
      </w:pPr>
      <w:r w:rsidRPr="004D2371">
        <w:t>Treubia                         ...........................A.........C...........G   [184]</w:t>
      </w:r>
    </w:p>
    <w:p w14:paraId="6C50B1C0" w14:textId="77777777" w:rsidR="005362F9" w:rsidRPr="004D2371" w:rsidRDefault="005362F9" w:rsidP="005362F9">
      <w:pPr>
        <w:pStyle w:val="PlainText"/>
      </w:pPr>
    </w:p>
    <w:p w14:paraId="6EC010DA" w14:textId="77777777" w:rsidR="005362F9" w:rsidRPr="004D2371" w:rsidRDefault="005362F9" w:rsidP="005362F9">
      <w:pPr>
        <w:pStyle w:val="PlainText"/>
      </w:pPr>
      <w:r w:rsidRPr="004D2371">
        <w:t>[                                        210       220       230       240       250]</w:t>
      </w:r>
    </w:p>
    <w:p w14:paraId="59537002" w14:textId="77777777" w:rsidR="005362F9" w:rsidRPr="004D2371" w:rsidRDefault="005362F9" w:rsidP="005362F9">
      <w:pPr>
        <w:pStyle w:val="PlainText"/>
      </w:pPr>
      <w:r w:rsidRPr="004D2371">
        <w:t>[                                        .         .         .         .         .]</w:t>
      </w:r>
    </w:p>
    <w:p w14:paraId="70FCDD75" w14:textId="77777777" w:rsidR="005362F9" w:rsidRPr="004D2371" w:rsidRDefault="005362F9" w:rsidP="005362F9">
      <w:pPr>
        <w:pStyle w:val="PlainText"/>
      </w:pPr>
    </w:p>
    <w:p w14:paraId="2FC8BE73" w14:textId="77777777" w:rsidR="005362F9" w:rsidRPr="004D2371" w:rsidRDefault="005362F9" w:rsidP="005362F9">
      <w:pPr>
        <w:pStyle w:val="PlainText"/>
      </w:pPr>
      <w:r w:rsidRPr="004D2371">
        <w:t>Huperzia_rps10                  TAGAAACGGAAACGCCTAAATTGCGCGAAAAGTTACATTGGTTAAAACTC   [234]</w:t>
      </w:r>
    </w:p>
    <w:p w14:paraId="433F1FD0" w14:textId="77777777" w:rsidR="005362F9" w:rsidRPr="004D2371" w:rsidRDefault="005362F9" w:rsidP="005362F9">
      <w:pPr>
        <w:pStyle w:val="PlainText"/>
      </w:pPr>
      <w:r w:rsidRPr="004D2371">
        <w:t>Huperzia_rps10_406015_406242    .T....G.........A........-----....G...............   [227]</w:t>
      </w:r>
    </w:p>
    <w:p w14:paraId="67B446D3" w14:textId="77777777" w:rsidR="005362F9" w:rsidRPr="004D2371" w:rsidRDefault="005362F9" w:rsidP="005362F9">
      <w:pPr>
        <w:pStyle w:val="PlainText"/>
      </w:pPr>
      <w:r w:rsidRPr="004D2371">
        <w:t>Cycas                           C......A.......A.G...C....A........TT.C.........G.   [243]</w:t>
      </w:r>
    </w:p>
    <w:p w14:paraId="0A0E0BCF" w14:textId="77777777" w:rsidR="005362F9" w:rsidRPr="004D2371" w:rsidRDefault="005362F9" w:rsidP="005362F9">
      <w:pPr>
        <w:pStyle w:val="PlainText"/>
      </w:pPr>
      <w:r w:rsidRPr="004D2371">
        <w:t>Vitis                           ..A....A.......A.G........A.G.....CTT.C.........G.   [249]</w:t>
      </w:r>
    </w:p>
    <w:p w14:paraId="57E7C10A" w14:textId="77777777" w:rsidR="005362F9" w:rsidRPr="004D2371" w:rsidRDefault="005362F9" w:rsidP="005362F9">
      <w:pPr>
        <w:pStyle w:val="PlainText"/>
      </w:pPr>
      <w:r w:rsidRPr="004D2371">
        <w:t>Pleurozia                       .G.............A.........T........GA.............A   [234]</w:t>
      </w:r>
    </w:p>
    <w:p w14:paraId="70E5895A" w14:textId="77777777" w:rsidR="005362F9" w:rsidRPr="004D2371" w:rsidRDefault="005362F9" w:rsidP="005362F9">
      <w:pPr>
        <w:pStyle w:val="PlainText"/>
      </w:pPr>
      <w:r w:rsidRPr="004D2371">
        <w:t>Marchantia                      ...............A.........T.........A.............A   [234]</w:t>
      </w:r>
    </w:p>
    <w:p w14:paraId="30D3310A" w14:textId="77777777" w:rsidR="005362F9" w:rsidRPr="004D2371" w:rsidRDefault="005362F9" w:rsidP="005362F9">
      <w:pPr>
        <w:pStyle w:val="PlainText"/>
      </w:pPr>
      <w:r w:rsidRPr="004D2371">
        <w:t>Treubia                         ...............A..................GA.............A   [234]</w:t>
      </w:r>
    </w:p>
    <w:p w14:paraId="310D237A" w14:textId="77777777" w:rsidR="005362F9" w:rsidRPr="004D2371" w:rsidRDefault="005362F9" w:rsidP="005362F9">
      <w:pPr>
        <w:pStyle w:val="PlainText"/>
      </w:pPr>
    </w:p>
    <w:p w14:paraId="6016C6CD" w14:textId="77777777" w:rsidR="005362F9" w:rsidRPr="004D2371" w:rsidRDefault="005362F9" w:rsidP="005362F9">
      <w:pPr>
        <w:pStyle w:val="PlainText"/>
      </w:pPr>
      <w:r w:rsidRPr="004D2371">
        <w:t>[                                        260       270       280       290       300]</w:t>
      </w:r>
    </w:p>
    <w:p w14:paraId="64D58B40" w14:textId="77777777" w:rsidR="005362F9" w:rsidRPr="004D2371" w:rsidRDefault="005362F9" w:rsidP="005362F9">
      <w:pPr>
        <w:pStyle w:val="PlainText"/>
      </w:pPr>
      <w:r w:rsidRPr="004D2371">
        <w:t>[                                        .         .         .         .         .]</w:t>
      </w:r>
    </w:p>
    <w:p w14:paraId="6F4BFBDA" w14:textId="77777777" w:rsidR="005362F9" w:rsidRPr="004D2371" w:rsidRDefault="005362F9" w:rsidP="005362F9">
      <w:pPr>
        <w:pStyle w:val="PlainText"/>
      </w:pPr>
    </w:p>
    <w:p w14:paraId="5109BFB9" w14:textId="77777777" w:rsidR="005362F9" w:rsidRPr="004D2371" w:rsidRDefault="005362F9" w:rsidP="005362F9">
      <w:pPr>
        <w:pStyle w:val="PlainText"/>
      </w:pPr>
      <w:r w:rsidRPr="004D2371">
        <w:t>Huperzia_rps10                  C-TGATCTACTTGGAGTTCAATTGAAAATTATCTCTTATTATCAAACCCG   [283]</w:t>
      </w:r>
    </w:p>
    <w:p w14:paraId="7E0CFAD7" w14:textId="77777777" w:rsidR="005362F9" w:rsidRPr="004D2371" w:rsidRDefault="005362F9" w:rsidP="005362F9">
      <w:pPr>
        <w:pStyle w:val="PlainText"/>
      </w:pPr>
      <w:r w:rsidRPr="004D2371">
        <w:t>Huperzia_rps10_406015_406242    .-------------------------------------------------   [228]</w:t>
      </w:r>
    </w:p>
    <w:p w14:paraId="52FFF3C1" w14:textId="77777777" w:rsidR="005362F9" w:rsidRPr="004D2371" w:rsidRDefault="005362F9" w:rsidP="005362F9">
      <w:pPr>
        <w:pStyle w:val="PlainText"/>
      </w:pPr>
      <w:r w:rsidRPr="004D2371">
        <w:t>Cycas                           .AGCG....T......C.....ACG....C....T...C..CA.......   [293]</w:t>
      </w:r>
    </w:p>
    <w:p w14:paraId="40371173" w14:textId="77777777" w:rsidR="005362F9" w:rsidRPr="004D2371" w:rsidRDefault="005362F9" w:rsidP="005362F9">
      <w:pPr>
        <w:pStyle w:val="PlainText"/>
      </w:pPr>
      <w:r w:rsidRPr="004D2371">
        <w:t>Vitis                           .AGCG.A..T......C.....ATG....CC.A.T.....GCA.G.....   [299]</w:t>
      </w:r>
    </w:p>
    <w:p w14:paraId="1BA5368E" w14:textId="77777777" w:rsidR="005362F9" w:rsidRPr="004D2371" w:rsidRDefault="005362F9" w:rsidP="005362F9">
      <w:pPr>
        <w:pStyle w:val="PlainText"/>
      </w:pPr>
      <w:r w:rsidRPr="004D2371">
        <w:t>Pleurozia                       .A......................G.........T...............   [284]</w:t>
      </w:r>
    </w:p>
    <w:p w14:paraId="2C2AADE5" w14:textId="77777777" w:rsidR="005362F9" w:rsidRPr="004D2371" w:rsidRDefault="005362F9" w:rsidP="005362F9">
      <w:pPr>
        <w:pStyle w:val="PlainText"/>
      </w:pPr>
      <w:r w:rsidRPr="004D2371">
        <w:t>Marchantia                      .A...................G............T...............   [284]</w:t>
      </w:r>
    </w:p>
    <w:p w14:paraId="7C5DE887" w14:textId="77777777" w:rsidR="005362F9" w:rsidRPr="004D2371" w:rsidRDefault="005362F9" w:rsidP="005362F9">
      <w:pPr>
        <w:pStyle w:val="PlainText"/>
      </w:pPr>
      <w:r w:rsidRPr="004D2371">
        <w:t>Treubia                         .A................................T...............   [284]</w:t>
      </w:r>
    </w:p>
    <w:p w14:paraId="39AE880B" w14:textId="77777777" w:rsidR="005362F9" w:rsidRPr="004D2371" w:rsidRDefault="005362F9" w:rsidP="005362F9">
      <w:pPr>
        <w:pStyle w:val="PlainText"/>
      </w:pPr>
    </w:p>
    <w:p w14:paraId="77A5D15B" w14:textId="77777777" w:rsidR="005362F9" w:rsidRPr="004D2371" w:rsidRDefault="005362F9" w:rsidP="005362F9">
      <w:pPr>
        <w:pStyle w:val="PlainText"/>
      </w:pPr>
      <w:r w:rsidRPr="004D2371">
        <w:t>[                                        310       320       330       340       350]</w:t>
      </w:r>
    </w:p>
    <w:p w14:paraId="2F5D7537" w14:textId="77777777" w:rsidR="005362F9" w:rsidRPr="004D2371" w:rsidRDefault="005362F9" w:rsidP="005362F9">
      <w:pPr>
        <w:pStyle w:val="PlainText"/>
      </w:pPr>
      <w:r w:rsidRPr="004D2371">
        <w:t>[                                        .         .         .         .         .]</w:t>
      </w:r>
    </w:p>
    <w:p w14:paraId="2F667AD9" w14:textId="77777777" w:rsidR="005362F9" w:rsidRPr="004D2371" w:rsidRDefault="005362F9" w:rsidP="005362F9">
      <w:pPr>
        <w:pStyle w:val="PlainText"/>
      </w:pPr>
    </w:p>
    <w:p w14:paraId="0983B5B2" w14:textId="77777777" w:rsidR="005362F9" w:rsidRPr="004D2371" w:rsidRDefault="005362F9" w:rsidP="005362F9">
      <w:pPr>
        <w:pStyle w:val="PlainText"/>
      </w:pPr>
      <w:r w:rsidRPr="004D2371">
        <w:t>Huperzia_rps10                  TTTGGATAAAGTAGGCGGCAAACCTTAA----------------------   [311]</w:t>
      </w:r>
    </w:p>
    <w:p w14:paraId="1CDE1F7E" w14:textId="77777777" w:rsidR="005362F9" w:rsidRPr="004D2371" w:rsidRDefault="005362F9" w:rsidP="005362F9">
      <w:pPr>
        <w:pStyle w:val="PlainText"/>
      </w:pPr>
      <w:r w:rsidRPr="004D2371">
        <w:t>Huperzia_rps10_406015_406242    --------------------------------------------------   [228]</w:t>
      </w:r>
    </w:p>
    <w:p w14:paraId="106AF699" w14:textId="77777777" w:rsidR="005362F9" w:rsidRPr="004D2371" w:rsidRDefault="005362F9" w:rsidP="005362F9">
      <w:pPr>
        <w:pStyle w:val="PlainText"/>
      </w:pPr>
      <w:r w:rsidRPr="004D2371">
        <w:t>Cycas                           ..C........------.......C..G----------------------   [315]</w:t>
      </w:r>
    </w:p>
    <w:p w14:paraId="72830C8B" w14:textId="77777777" w:rsidR="005362F9" w:rsidRPr="004D2371" w:rsidRDefault="005362F9" w:rsidP="005362F9">
      <w:pPr>
        <w:pStyle w:val="PlainText"/>
      </w:pPr>
      <w:r w:rsidRPr="004D2371">
        <w:t>Vitis                           ..C......G.------.A....TCC.GAGATTGCTTCGAAGTAAGATCC   [343]</w:t>
      </w:r>
    </w:p>
    <w:p w14:paraId="28851CD8" w14:textId="77777777" w:rsidR="005362F9" w:rsidRPr="004D2371" w:rsidRDefault="005362F9" w:rsidP="005362F9">
      <w:pPr>
        <w:pStyle w:val="PlainText"/>
      </w:pPr>
      <w:r w:rsidRPr="004D2371">
        <w:t>Pleurozia                       ............---TT.......C..G----------------------   [309]</w:t>
      </w:r>
    </w:p>
    <w:p w14:paraId="15B05720" w14:textId="77777777" w:rsidR="005362F9" w:rsidRPr="004D2371" w:rsidRDefault="005362F9" w:rsidP="005362F9">
      <w:pPr>
        <w:pStyle w:val="PlainText"/>
      </w:pPr>
      <w:r w:rsidRPr="004D2371">
        <w:t>Marchantia                      ............---TT.....T.C..G----------------------   [309]</w:t>
      </w:r>
    </w:p>
    <w:p w14:paraId="290B1322" w14:textId="77777777" w:rsidR="005362F9" w:rsidRPr="004D2371" w:rsidRDefault="005362F9" w:rsidP="005362F9">
      <w:pPr>
        <w:pStyle w:val="PlainText"/>
      </w:pPr>
      <w:r w:rsidRPr="004D2371">
        <w:t>Treubia                         ............---TT.......C..G----------------------   [309]</w:t>
      </w:r>
    </w:p>
    <w:p w14:paraId="28E9D525" w14:textId="77777777" w:rsidR="005362F9" w:rsidRPr="004D2371" w:rsidRDefault="005362F9" w:rsidP="005362F9">
      <w:pPr>
        <w:pStyle w:val="PlainText"/>
      </w:pPr>
    </w:p>
    <w:p w14:paraId="2DA2C575" w14:textId="77777777" w:rsidR="005362F9" w:rsidRPr="004D2371" w:rsidRDefault="005362F9" w:rsidP="005362F9">
      <w:pPr>
        <w:pStyle w:val="PlainText"/>
      </w:pPr>
      <w:r w:rsidRPr="004D2371">
        <w:t>[                                        360       370]</w:t>
      </w:r>
    </w:p>
    <w:p w14:paraId="587DEB40" w14:textId="77777777" w:rsidR="005362F9" w:rsidRPr="004D2371" w:rsidRDefault="005362F9" w:rsidP="005362F9">
      <w:pPr>
        <w:pStyle w:val="PlainText"/>
      </w:pPr>
      <w:r w:rsidRPr="004D2371">
        <w:t>[                                        .         .]</w:t>
      </w:r>
    </w:p>
    <w:p w14:paraId="71B6D69B" w14:textId="77777777" w:rsidR="005362F9" w:rsidRPr="004D2371" w:rsidRDefault="005362F9" w:rsidP="005362F9">
      <w:pPr>
        <w:pStyle w:val="PlainText"/>
      </w:pPr>
    </w:p>
    <w:p w14:paraId="0E53E8C8" w14:textId="77777777" w:rsidR="005362F9" w:rsidRPr="004D2371" w:rsidRDefault="005362F9" w:rsidP="005362F9">
      <w:pPr>
        <w:pStyle w:val="PlainText"/>
      </w:pPr>
      <w:r w:rsidRPr="004D2371">
        <w:t>Huperzia_rps10                  --------------------   [311]</w:t>
      </w:r>
    </w:p>
    <w:p w14:paraId="4415E67F" w14:textId="77777777" w:rsidR="005362F9" w:rsidRPr="004D2371" w:rsidRDefault="005362F9" w:rsidP="005362F9">
      <w:pPr>
        <w:pStyle w:val="PlainText"/>
      </w:pPr>
      <w:r w:rsidRPr="004D2371">
        <w:t>Huperzia_rps10_406015_406242    --------------------   [228]</w:t>
      </w:r>
    </w:p>
    <w:p w14:paraId="17386590" w14:textId="77777777" w:rsidR="005362F9" w:rsidRPr="004D2371" w:rsidRDefault="005362F9" w:rsidP="005362F9">
      <w:pPr>
        <w:pStyle w:val="PlainText"/>
      </w:pPr>
      <w:r w:rsidRPr="004D2371">
        <w:t>Cycas                           --------------------   [315]</w:t>
      </w:r>
    </w:p>
    <w:p w14:paraId="699D0D77" w14:textId="77777777" w:rsidR="005362F9" w:rsidRPr="004D2371" w:rsidRDefault="005362F9" w:rsidP="005362F9">
      <w:pPr>
        <w:pStyle w:val="PlainText"/>
      </w:pPr>
      <w:r w:rsidRPr="004D2371">
        <w:t>Vitis                           TTGCGTTGACCCTTTCCTGA   [363]</w:t>
      </w:r>
    </w:p>
    <w:p w14:paraId="491A8B5C" w14:textId="77777777" w:rsidR="005362F9" w:rsidRPr="004D2371" w:rsidRDefault="005362F9" w:rsidP="005362F9">
      <w:pPr>
        <w:pStyle w:val="PlainText"/>
      </w:pPr>
      <w:r w:rsidRPr="004D2371">
        <w:t>Pleurozia                       --------------------   [309]</w:t>
      </w:r>
    </w:p>
    <w:p w14:paraId="1A612F4D" w14:textId="77777777" w:rsidR="005362F9" w:rsidRPr="004D2371" w:rsidRDefault="005362F9" w:rsidP="005362F9">
      <w:pPr>
        <w:pStyle w:val="PlainText"/>
      </w:pPr>
      <w:r w:rsidRPr="004D2371">
        <w:t>Marchantia                      --------------------   [309]</w:t>
      </w:r>
    </w:p>
    <w:p w14:paraId="1D605F83" w14:textId="77777777" w:rsidR="005362F9" w:rsidRPr="004D2371" w:rsidRDefault="005362F9" w:rsidP="005362F9">
      <w:pPr>
        <w:pStyle w:val="PlainText"/>
      </w:pPr>
      <w:r w:rsidRPr="004D2371">
        <w:t>Treubia                         --------------------   [309]</w:t>
      </w:r>
    </w:p>
    <w:p w14:paraId="153CE375" w14:textId="77777777" w:rsidR="005362F9" w:rsidRPr="004D2371" w:rsidRDefault="005362F9" w:rsidP="005362F9">
      <w:pPr>
        <w:pStyle w:val="PlainText"/>
      </w:pPr>
      <w:r w:rsidRPr="004D2371">
        <w:t>;</w:t>
      </w:r>
    </w:p>
    <w:p w14:paraId="5BEEC230" w14:textId="77777777" w:rsidR="005362F9" w:rsidRPr="004D2371" w:rsidRDefault="005362F9" w:rsidP="005362F9">
      <w:pPr>
        <w:pStyle w:val="PlainText"/>
      </w:pPr>
      <w:r w:rsidRPr="004D2371">
        <w:t>END;</w:t>
      </w:r>
    </w:p>
    <w:p w14:paraId="719C9E99" w14:textId="77777777" w:rsidR="005362F9" w:rsidRPr="004D2371" w:rsidRDefault="005362F9" w:rsidP="005362F9">
      <w:pPr>
        <w:pStyle w:val="PlainText"/>
      </w:pPr>
    </w:p>
    <w:p w14:paraId="207D5AC1" w14:textId="77777777" w:rsidR="005362F9" w:rsidRPr="004D2371" w:rsidRDefault="005362F9" w:rsidP="005362F9">
      <w:pPr>
        <w:pStyle w:val="PlainText"/>
      </w:pPr>
    </w:p>
    <w:p w14:paraId="3AFA1A9B" w14:textId="77777777" w:rsidR="008D2B62" w:rsidRDefault="008D2B62" w:rsidP="001165DA">
      <w:pPr>
        <w:pStyle w:val="PlainText"/>
      </w:pPr>
    </w:p>
    <w:p w14:paraId="27DB8420" w14:textId="77777777" w:rsidR="008D2B62" w:rsidRDefault="008D2B62" w:rsidP="001165DA">
      <w:pPr>
        <w:pStyle w:val="PlainText"/>
      </w:pPr>
    </w:p>
    <w:p w14:paraId="2B6894F8" w14:textId="77777777" w:rsidR="008D2B62" w:rsidRDefault="008D2B62" w:rsidP="001165DA">
      <w:pPr>
        <w:pStyle w:val="PlainText"/>
      </w:pPr>
    </w:p>
    <w:p w14:paraId="6627C3A9" w14:textId="77777777" w:rsidR="008D2B62" w:rsidRDefault="008D2B62" w:rsidP="001165DA">
      <w:pPr>
        <w:pStyle w:val="PlainText"/>
      </w:pPr>
    </w:p>
    <w:p w14:paraId="1E8A14DF" w14:textId="77777777" w:rsidR="008D2B62" w:rsidRDefault="008D2B62" w:rsidP="001165DA">
      <w:pPr>
        <w:pStyle w:val="PlainText"/>
      </w:pPr>
    </w:p>
    <w:p w14:paraId="0FCCFD8D" w14:textId="77777777" w:rsidR="001165DA" w:rsidRDefault="001165DA" w:rsidP="001165DA">
      <w:pPr>
        <w:pStyle w:val="PlainText"/>
      </w:pPr>
    </w:p>
    <w:p w14:paraId="181E32E0" w14:textId="77777777" w:rsidR="001165DA" w:rsidRDefault="001165DA" w:rsidP="001165DA">
      <w:pPr>
        <w:pStyle w:val="PlainText"/>
      </w:pPr>
    </w:p>
    <w:p w14:paraId="599268B5" w14:textId="77777777" w:rsidR="001165DA" w:rsidRDefault="001165DA" w:rsidP="001165DA">
      <w:pPr>
        <w:pStyle w:val="PlainText"/>
      </w:pPr>
    </w:p>
    <w:p w14:paraId="60C7BD78" w14:textId="77777777" w:rsidR="001165DA" w:rsidRDefault="001165DA" w:rsidP="001165DA">
      <w:pPr>
        <w:pStyle w:val="PlainText"/>
      </w:pPr>
    </w:p>
    <w:p w14:paraId="69BC9D00" w14:textId="77777777" w:rsidR="001165DA" w:rsidRDefault="001165DA" w:rsidP="001165DA">
      <w:pPr>
        <w:pStyle w:val="PlainText"/>
      </w:pPr>
    </w:p>
    <w:p w14:paraId="03E0053C" w14:textId="77777777" w:rsidR="001165DA" w:rsidRDefault="001165DA" w:rsidP="001165DA">
      <w:pPr>
        <w:pStyle w:val="PlainText"/>
      </w:pPr>
    </w:p>
    <w:p w14:paraId="4435886B" w14:textId="77777777" w:rsidR="001165DA" w:rsidRDefault="001165DA" w:rsidP="001165DA">
      <w:pPr>
        <w:pStyle w:val="PlainText"/>
      </w:pPr>
    </w:p>
    <w:p w14:paraId="54BF3E7F" w14:textId="77777777" w:rsidR="001165DA" w:rsidRDefault="001165DA" w:rsidP="001165DA">
      <w:pPr>
        <w:pStyle w:val="PlainText"/>
      </w:pPr>
    </w:p>
    <w:p w14:paraId="47CD6EDE" w14:textId="77777777" w:rsidR="001165DA" w:rsidRDefault="001165DA" w:rsidP="001165DA">
      <w:pPr>
        <w:pStyle w:val="PlainText"/>
      </w:pPr>
    </w:p>
    <w:p w14:paraId="2F232798" w14:textId="77777777" w:rsidR="001165DA" w:rsidRDefault="001165DA" w:rsidP="001165DA">
      <w:pPr>
        <w:pStyle w:val="PlainText"/>
      </w:pPr>
    </w:p>
    <w:p w14:paraId="72B2D01A" w14:textId="77777777" w:rsidR="001165DA" w:rsidRDefault="001165DA" w:rsidP="001165DA">
      <w:pPr>
        <w:pStyle w:val="PlainText"/>
      </w:pPr>
    </w:p>
    <w:p w14:paraId="50E66623" w14:textId="77777777" w:rsidR="001165DA" w:rsidRDefault="001165DA" w:rsidP="001165DA">
      <w:pPr>
        <w:pStyle w:val="PlainText"/>
      </w:pPr>
    </w:p>
    <w:p w14:paraId="31E92DC0" w14:textId="77777777" w:rsidR="001165DA" w:rsidRDefault="001165DA" w:rsidP="001165DA">
      <w:pPr>
        <w:pStyle w:val="PlainText"/>
      </w:pPr>
    </w:p>
    <w:p w14:paraId="598CDAD7" w14:textId="77777777" w:rsidR="001165DA" w:rsidRDefault="001165DA" w:rsidP="001165DA">
      <w:pPr>
        <w:pStyle w:val="PlainText"/>
      </w:pPr>
    </w:p>
    <w:p w14:paraId="0BB45DE0" w14:textId="77777777" w:rsidR="001165DA" w:rsidRDefault="001165DA" w:rsidP="001165DA">
      <w:pPr>
        <w:pStyle w:val="PlainText"/>
      </w:pPr>
    </w:p>
    <w:p w14:paraId="766EFC67" w14:textId="77777777" w:rsidR="005362F9" w:rsidRDefault="005362F9" w:rsidP="001165DA">
      <w:pPr>
        <w:pStyle w:val="PlainText"/>
      </w:pPr>
    </w:p>
    <w:p w14:paraId="2181FFD7" w14:textId="77777777" w:rsidR="001165DA" w:rsidRDefault="001165DA" w:rsidP="001165DA">
      <w:pPr>
        <w:pStyle w:val="PlainText"/>
      </w:pPr>
    </w:p>
    <w:p w14:paraId="1340AE0E" w14:textId="77777777" w:rsidR="001165DA" w:rsidRDefault="001165DA" w:rsidP="001165DA">
      <w:pPr>
        <w:pStyle w:val="PlainText"/>
      </w:pPr>
    </w:p>
    <w:p w14:paraId="0187CC9F" w14:textId="77777777" w:rsidR="00D51B85" w:rsidRDefault="00D51B85" w:rsidP="001165DA">
      <w:pPr>
        <w:pStyle w:val="PlainText"/>
      </w:pPr>
    </w:p>
    <w:p w14:paraId="3362057C" w14:textId="77777777" w:rsidR="001165DA" w:rsidRDefault="001165DA" w:rsidP="001165DA">
      <w:pPr>
        <w:pStyle w:val="PlainText"/>
      </w:pPr>
    </w:p>
    <w:p w14:paraId="52793AF1" w14:textId="77777777" w:rsidR="001165DA" w:rsidRDefault="001165DA" w:rsidP="001165DA">
      <w:pPr>
        <w:pStyle w:val="PlainText"/>
      </w:pPr>
    </w:p>
    <w:p w14:paraId="0FD701AD" w14:textId="77777777" w:rsidR="001165DA" w:rsidRDefault="001165DA" w:rsidP="001165DA">
      <w:pPr>
        <w:pStyle w:val="PlainText"/>
      </w:pPr>
    </w:p>
    <w:p w14:paraId="46680052" w14:textId="3B1F4CCA" w:rsidR="001165DA" w:rsidRDefault="00B87BBB" w:rsidP="001165DA">
      <w:pPr>
        <w:pStyle w:val="PlainText"/>
        <w:rPr>
          <w:b/>
        </w:rPr>
      </w:pPr>
      <w:r w:rsidRPr="00B87BBB">
        <w:rPr>
          <w:b/>
        </w:rPr>
        <w:t>rps12</w:t>
      </w:r>
    </w:p>
    <w:p w14:paraId="51C1ABB4" w14:textId="77777777" w:rsidR="00D51B85" w:rsidRPr="00B87BBB" w:rsidRDefault="00D51B85" w:rsidP="001165DA">
      <w:pPr>
        <w:pStyle w:val="PlainText"/>
        <w:rPr>
          <w:b/>
        </w:rPr>
      </w:pPr>
    </w:p>
    <w:p w14:paraId="3AD1BBE6" w14:textId="77777777" w:rsidR="00B87BBB" w:rsidRPr="00D1646C" w:rsidRDefault="00B87BBB" w:rsidP="00B87BBB">
      <w:pPr>
        <w:pStyle w:val="PlainText"/>
      </w:pPr>
      <w:r w:rsidRPr="00D1646C">
        <w:t xml:space="preserve">#NEXUS </w:t>
      </w:r>
    </w:p>
    <w:p w14:paraId="1B222A38" w14:textId="77777777" w:rsidR="00B87BBB" w:rsidRPr="00D1646C" w:rsidRDefault="00B87BBB" w:rsidP="00B87BBB">
      <w:pPr>
        <w:pStyle w:val="PlainText"/>
      </w:pPr>
      <w:r w:rsidRPr="00D1646C">
        <w:t>[MacClade 4.05 registered to Yin-Long Qiu Lab, EEB, University of Michigan]</w:t>
      </w:r>
    </w:p>
    <w:p w14:paraId="08BA5AA6" w14:textId="77777777" w:rsidR="00B87BBB" w:rsidRPr="00D1646C" w:rsidRDefault="00B87BBB" w:rsidP="00B87BBB">
      <w:pPr>
        <w:pStyle w:val="PlainText"/>
      </w:pPr>
    </w:p>
    <w:p w14:paraId="70343D89" w14:textId="77777777" w:rsidR="00B87BBB" w:rsidRPr="00D1646C" w:rsidRDefault="00B87BBB" w:rsidP="00B87BBB">
      <w:pPr>
        <w:pStyle w:val="PlainText"/>
      </w:pPr>
    </w:p>
    <w:p w14:paraId="1F29A98E" w14:textId="77777777" w:rsidR="00B87BBB" w:rsidRPr="00D1646C" w:rsidRDefault="00B87BBB" w:rsidP="00B87BBB">
      <w:pPr>
        <w:pStyle w:val="PlainText"/>
      </w:pPr>
      <w:r w:rsidRPr="00D1646C">
        <w:t>BEGIN DATA;</w:t>
      </w:r>
    </w:p>
    <w:p w14:paraId="1C5A7EEF" w14:textId="77777777" w:rsidR="00B87BBB" w:rsidRPr="00D1646C" w:rsidRDefault="00B87BBB" w:rsidP="00B87BBB">
      <w:pPr>
        <w:pStyle w:val="PlainText"/>
      </w:pPr>
      <w:r w:rsidRPr="00D1646C">
        <w:tab/>
        <w:t>DIMENSIONS  NTAX=10 NCHAR=381;</w:t>
      </w:r>
    </w:p>
    <w:p w14:paraId="56C46233" w14:textId="77777777" w:rsidR="00B87BBB" w:rsidRPr="00D1646C" w:rsidRDefault="00B87BBB" w:rsidP="00B87BBB">
      <w:pPr>
        <w:pStyle w:val="PlainText"/>
      </w:pPr>
      <w:r w:rsidRPr="00D1646C">
        <w:tab/>
        <w:t>FORMAT DATATYPE=DNA  MISSING=? GAP=-  MATCHCHAR=.  INTERLEAVE ;</w:t>
      </w:r>
    </w:p>
    <w:p w14:paraId="46F83464" w14:textId="77777777" w:rsidR="00B87BBB" w:rsidRPr="00D1646C" w:rsidRDefault="00B87BBB" w:rsidP="00B87BBB">
      <w:pPr>
        <w:pStyle w:val="PlainText"/>
      </w:pPr>
      <w:r w:rsidRPr="00D1646C">
        <w:t>MATRIX</w:t>
      </w:r>
    </w:p>
    <w:p w14:paraId="3AFEAF74" w14:textId="77777777" w:rsidR="00B87BBB" w:rsidRPr="00D1646C" w:rsidRDefault="00B87BBB" w:rsidP="00B87BBB">
      <w:pPr>
        <w:pStyle w:val="PlainText"/>
      </w:pPr>
    </w:p>
    <w:p w14:paraId="579DC7C9" w14:textId="77777777" w:rsidR="00B87BBB" w:rsidRPr="00D1646C" w:rsidRDefault="00B87BBB" w:rsidP="00B87BBB">
      <w:pPr>
        <w:pStyle w:val="PlainText"/>
      </w:pPr>
      <w:r w:rsidRPr="00D1646C">
        <w:t>[                                        10        20        30        40        50]</w:t>
      </w:r>
    </w:p>
    <w:p w14:paraId="5B065145" w14:textId="77777777" w:rsidR="00B87BBB" w:rsidRPr="00D1646C" w:rsidRDefault="00B87BBB" w:rsidP="00B87BBB">
      <w:pPr>
        <w:pStyle w:val="PlainText"/>
      </w:pPr>
      <w:r w:rsidRPr="00D1646C">
        <w:t>[                                        .         .         .         .         .]</w:t>
      </w:r>
    </w:p>
    <w:p w14:paraId="1C68A972" w14:textId="77777777" w:rsidR="00B87BBB" w:rsidRPr="00D1646C" w:rsidRDefault="00B87BBB" w:rsidP="00B87BBB">
      <w:pPr>
        <w:pStyle w:val="PlainText"/>
      </w:pPr>
    </w:p>
    <w:p w14:paraId="76394B09" w14:textId="77777777" w:rsidR="00B87BBB" w:rsidRPr="00D1646C" w:rsidRDefault="00B87BBB" w:rsidP="00B87BBB">
      <w:pPr>
        <w:pStyle w:val="PlainText"/>
      </w:pPr>
      <w:r w:rsidRPr="00D1646C">
        <w:t>Huperzia_rps12                  ATGCCTACAATTAATCAAATTATACGTAATGGTAGAGAAAAAAAGAGGCG   [50]</w:t>
      </w:r>
    </w:p>
    <w:p w14:paraId="0F008332" w14:textId="77777777" w:rsidR="00B87BBB" w:rsidRPr="00D1646C" w:rsidRDefault="00B87BBB" w:rsidP="00B87BBB">
      <w:pPr>
        <w:pStyle w:val="PlainText"/>
      </w:pPr>
      <w:r w:rsidRPr="00D1646C">
        <w:t>Huperzia_rps12_298687_298521    --------------------------------------------------   [0]</w:t>
      </w:r>
    </w:p>
    <w:p w14:paraId="21B5D06F" w14:textId="77777777" w:rsidR="00B87BBB" w:rsidRPr="00D1646C" w:rsidRDefault="00B87BBB" w:rsidP="00B87BBB">
      <w:pPr>
        <w:pStyle w:val="PlainText"/>
      </w:pPr>
      <w:r w:rsidRPr="00D1646C">
        <w:t>Beta_FQ378026                   ...........A......T.G..T...C...........G....AC....   [50]</w:t>
      </w:r>
    </w:p>
    <w:p w14:paraId="5709FFCD" w14:textId="77777777" w:rsidR="00B87BBB" w:rsidRPr="00D1646C" w:rsidRDefault="00B87BBB" w:rsidP="00B87BBB">
      <w:pPr>
        <w:pStyle w:val="PlainText"/>
      </w:pPr>
      <w:r w:rsidRPr="00D1646C">
        <w:t>Vitis                           .........T.A......T.G..T...C...........G....AC....   [50]</w:t>
      </w:r>
    </w:p>
    <w:p w14:paraId="35A72E45" w14:textId="77777777" w:rsidR="00B87BBB" w:rsidRPr="00D1646C" w:rsidRDefault="00B87BBB" w:rsidP="00B87BBB">
      <w:pPr>
        <w:pStyle w:val="PlainText"/>
      </w:pPr>
      <w:r w:rsidRPr="00D1646C">
        <w:t>Zea_perennis                    ..........AA......T.G..T...C...........G....AC....   [50]</w:t>
      </w:r>
    </w:p>
    <w:p w14:paraId="69A6DBE4" w14:textId="77777777" w:rsidR="00B87BBB" w:rsidRPr="00D1646C" w:rsidRDefault="00B87BBB" w:rsidP="00B87BBB">
      <w:pPr>
        <w:pStyle w:val="PlainText"/>
      </w:pPr>
      <w:r w:rsidRPr="00D1646C">
        <w:t>Cycas                           .........TCG......TCG..T...C..........G.....AC....   [50]</w:t>
      </w:r>
    </w:p>
    <w:p w14:paraId="414E96F7" w14:textId="77777777" w:rsidR="00B87BBB" w:rsidRPr="00D1646C" w:rsidRDefault="00B87BBB" w:rsidP="00B87BBB">
      <w:pPr>
        <w:pStyle w:val="PlainText"/>
      </w:pPr>
      <w:r w:rsidRPr="00D1646C">
        <w:t>Anomodon                        ...........A......T.G..T...C........A.GTC...AC....   [50]</w:t>
      </w:r>
    </w:p>
    <w:p w14:paraId="7F025319" w14:textId="77777777" w:rsidR="00B87BBB" w:rsidRPr="00D1646C" w:rsidRDefault="00B87BBB" w:rsidP="00B87BBB">
      <w:pPr>
        <w:pStyle w:val="PlainText"/>
      </w:pPr>
      <w:r w:rsidRPr="00D1646C">
        <w:t>Physcomitrella                  ...........A......T.G..T...C........A.GTC...AC....   [50]</w:t>
      </w:r>
    </w:p>
    <w:p w14:paraId="173AF054" w14:textId="77777777" w:rsidR="00B87BBB" w:rsidRPr="00D1646C" w:rsidRDefault="00B87BBB" w:rsidP="00B87BBB">
      <w:pPr>
        <w:pStyle w:val="PlainText"/>
      </w:pPr>
      <w:r w:rsidRPr="00D1646C">
        <w:t>Treubia                         .....A.....G.....GC..G.T.....A..C.....GTCG..AC.A..   [50]</w:t>
      </w:r>
    </w:p>
    <w:p w14:paraId="4B227EF0" w14:textId="77777777" w:rsidR="00B87BBB" w:rsidRPr="00D1646C" w:rsidRDefault="00B87BBB" w:rsidP="00B87BBB">
      <w:pPr>
        <w:pStyle w:val="PlainText"/>
      </w:pPr>
      <w:r w:rsidRPr="00D1646C">
        <w:t>Marchantia                      .....A.....G.....GC..G.T.....A..C.....GTCG..AC.A..   [50]</w:t>
      </w:r>
    </w:p>
    <w:p w14:paraId="056C8E6A" w14:textId="77777777" w:rsidR="00B87BBB" w:rsidRPr="00D1646C" w:rsidRDefault="00B87BBB" w:rsidP="00B87BBB">
      <w:pPr>
        <w:pStyle w:val="PlainText"/>
      </w:pPr>
    </w:p>
    <w:p w14:paraId="30A02817" w14:textId="77777777" w:rsidR="00B87BBB" w:rsidRPr="00D1646C" w:rsidRDefault="00B87BBB" w:rsidP="00B87BBB">
      <w:pPr>
        <w:pStyle w:val="PlainText"/>
      </w:pPr>
      <w:r w:rsidRPr="00D1646C">
        <w:t>[                                        60        70        80        90        100]</w:t>
      </w:r>
    </w:p>
    <w:p w14:paraId="0B2EBAF2" w14:textId="77777777" w:rsidR="00B87BBB" w:rsidRPr="00D1646C" w:rsidRDefault="00B87BBB" w:rsidP="00B87BBB">
      <w:pPr>
        <w:pStyle w:val="PlainText"/>
      </w:pPr>
      <w:r w:rsidRPr="00D1646C">
        <w:t>[                                        .         .         .         .         .]</w:t>
      </w:r>
    </w:p>
    <w:p w14:paraId="1AC69F6C" w14:textId="77777777" w:rsidR="00B87BBB" w:rsidRPr="00D1646C" w:rsidRDefault="00B87BBB" w:rsidP="00B87BBB">
      <w:pPr>
        <w:pStyle w:val="PlainText"/>
      </w:pPr>
    </w:p>
    <w:p w14:paraId="50DEACFA" w14:textId="77777777" w:rsidR="00B87BBB" w:rsidRPr="00D1646C" w:rsidRDefault="00B87BBB" w:rsidP="00B87BBB">
      <w:pPr>
        <w:pStyle w:val="PlainText"/>
      </w:pPr>
      <w:r w:rsidRPr="00D1646C">
        <w:t>Huperzia_rps12                  CACACTACGCACTCGAGCTTTAAAGAAGTGTCCTCAAAAGCAAGGAGTAT   [100]</w:t>
      </w:r>
    </w:p>
    <w:p w14:paraId="099EDC40" w14:textId="77777777" w:rsidR="00B87BBB" w:rsidRPr="00D1646C" w:rsidRDefault="00B87BBB" w:rsidP="00B87BBB">
      <w:pPr>
        <w:pStyle w:val="PlainText"/>
      </w:pPr>
      <w:r w:rsidRPr="00D1646C">
        <w:t>Huperzia_rps12_298687_298521    --------------------------------------------------   [0]</w:t>
      </w:r>
    </w:p>
    <w:p w14:paraId="2E74262B" w14:textId="77777777" w:rsidR="00B87BBB" w:rsidRPr="00D1646C" w:rsidRDefault="00B87BBB" w:rsidP="00B87BBB">
      <w:pPr>
        <w:pStyle w:val="PlainText"/>
      </w:pPr>
      <w:r w:rsidRPr="00D1646C">
        <w:t>Beta_FQ378026                   ...GGAC..T..........CGG.TC.A.....C..G............C   [100]</w:t>
      </w:r>
    </w:p>
    <w:p w14:paraId="38E90BD3" w14:textId="77777777" w:rsidR="00B87BBB" w:rsidRPr="00D1646C" w:rsidRDefault="00B87BBB" w:rsidP="00B87BBB">
      <w:pPr>
        <w:pStyle w:val="PlainText"/>
      </w:pPr>
      <w:r w:rsidRPr="00D1646C">
        <w:t>Vitis                           ...GGAC..T..........CGG.TC.A.....C..G............C   [100]</w:t>
      </w:r>
    </w:p>
    <w:p w14:paraId="5F776D13" w14:textId="77777777" w:rsidR="00B87BBB" w:rsidRPr="00D1646C" w:rsidRDefault="00B87BBB" w:rsidP="00B87BBB">
      <w:pPr>
        <w:pStyle w:val="PlainText"/>
      </w:pPr>
      <w:r w:rsidRPr="00D1646C">
        <w:t>Zea_perennis                    ...GGAC..T..........CGG.TC.A.....C..G.............   [100]</w:t>
      </w:r>
    </w:p>
    <w:p w14:paraId="03A0606D" w14:textId="77777777" w:rsidR="00B87BBB" w:rsidRPr="00D1646C" w:rsidRDefault="00B87BBB" w:rsidP="00B87BBB">
      <w:pPr>
        <w:pStyle w:val="PlainText"/>
      </w:pPr>
      <w:r w:rsidRPr="00D1646C">
        <w:t>Cycas                           ....GAC..T..........CGG.T..A........G............C   [100]</w:t>
      </w:r>
    </w:p>
    <w:p w14:paraId="3A9FE601" w14:textId="77777777" w:rsidR="00B87BBB" w:rsidRPr="00D1646C" w:rsidRDefault="00B87BBB" w:rsidP="00B87BBB">
      <w:pPr>
        <w:pStyle w:val="PlainText"/>
      </w:pPr>
      <w:r w:rsidRPr="00D1646C">
        <w:t>Anomodon                        .....A...T.............CCC.A......................   [100]</w:t>
      </w:r>
    </w:p>
    <w:p w14:paraId="234774E1" w14:textId="77777777" w:rsidR="00B87BBB" w:rsidRPr="00D1646C" w:rsidRDefault="00B87BBB" w:rsidP="00B87BBB">
      <w:pPr>
        <w:pStyle w:val="PlainText"/>
      </w:pPr>
      <w:r w:rsidRPr="00D1646C">
        <w:t>Physcomitrella                  .....A...T.............CTC.A..............G.......   [100]</w:t>
      </w:r>
    </w:p>
    <w:p w14:paraId="075B9E47" w14:textId="77777777" w:rsidR="00B87BBB" w:rsidRPr="00D1646C" w:rsidRDefault="00B87BBB" w:rsidP="00B87BBB">
      <w:pPr>
        <w:pStyle w:val="PlainText"/>
      </w:pPr>
      <w:r w:rsidRPr="00D1646C">
        <w:t>Treubia                         ....AAG..T...........G..T..A..C...........G..G..T.   [100]</w:t>
      </w:r>
    </w:p>
    <w:p w14:paraId="60D3C8A8" w14:textId="77777777" w:rsidR="00B87BBB" w:rsidRPr="00D1646C" w:rsidRDefault="00B87BBB" w:rsidP="00B87BBB">
      <w:pPr>
        <w:pStyle w:val="PlainText"/>
      </w:pPr>
      <w:r w:rsidRPr="00D1646C">
        <w:t>Marchantia                      ....AAG..T..............T..A.....G........G..G..T.   [100]</w:t>
      </w:r>
    </w:p>
    <w:p w14:paraId="37C5BE15" w14:textId="77777777" w:rsidR="00B87BBB" w:rsidRPr="00D1646C" w:rsidRDefault="00B87BBB" w:rsidP="00B87BBB">
      <w:pPr>
        <w:pStyle w:val="PlainText"/>
      </w:pPr>
    </w:p>
    <w:p w14:paraId="3819F86E" w14:textId="77777777" w:rsidR="00B87BBB" w:rsidRPr="00D1646C" w:rsidRDefault="00B87BBB" w:rsidP="00B87BBB">
      <w:pPr>
        <w:pStyle w:val="PlainText"/>
      </w:pPr>
      <w:r w:rsidRPr="00D1646C">
        <w:t>[                                        110       120       130       140       150]</w:t>
      </w:r>
    </w:p>
    <w:p w14:paraId="575C74C4" w14:textId="77777777" w:rsidR="00B87BBB" w:rsidRPr="00D1646C" w:rsidRDefault="00B87BBB" w:rsidP="00B87BBB">
      <w:pPr>
        <w:pStyle w:val="PlainText"/>
      </w:pPr>
      <w:r w:rsidRPr="00D1646C">
        <w:t>[                                        .         .         .         .         .]</w:t>
      </w:r>
    </w:p>
    <w:p w14:paraId="10F8771F" w14:textId="77777777" w:rsidR="00B87BBB" w:rsidRPr="00D1646C" w:rsidRDefault="00B87BBB" w:rsidP="00B87BBB">
      <w:pPr>
        <w:pStyle w:val="PlainText"/>
      </w:pPr>
    </w:p>
    <w:p w14:paraId="26FE93AA" w14:textId="77777777" w:rsidR="00B87BBB" w:rsidRPr="00D1646C" w:rsidRDefault="00B87BBB" w:rsidP="00B87BBB">
      <w:pPr>
        <w:pStyle w:val="PlainText"/>
      </w:pPr>
      <w:r w:rsidRPr="00D1646C">
        <w:t>Huperzia_rps12                  GCCTGCGTGTTTCGACAAGAACACCAAAAAAACCTAATTCAGCTTTACGC   [150]</w:t>
      </w:r>
    </w:p>
    <w:p w14:paraId="0F73AB77" w14:textId="77777777" w:rsidR="00B87BBB" w:rsidRPr="00D1646C" w:rsidRDefault="00B87BBB" w:rsidP="00B87BBB">
      <w:pPr>
        <w:pStyle w:val="PlainText"/>
      </w:pPr>
      <w:r w:rsidRPr="00D1646C">
        <w:t>Huperzia_rps12_298687_298521    --------------------------------------------------   [0]</w:t>
      </w:r>
    </w:p>
    <w:p w14:paraId="6385AB60" w14:textId="77777777" w:rsidR="00B87BBB" w:rsidRPr="00D1646C" w:rsidRDefault="00B87BBB" w:rsidP="00B87BBB">
      <w:pPr>
        <w:pStyle w:val="PlainText"/>
      </w:pPr>
      <w:r w:rsidRPr="00D1646C">
        <w:t>Beta_FQ378026                   ...C.........A..G........G..................C....T   [150]</w:t>
      </w:r>
    </w:p>
    <w:p w14:paraId="1A0C7617" w14:textId="77777777" w:rsidR="00B87BBB" w:rsidRPr="00D1646C" w:rsidRDefault="00B87BBB" w:rsidP="00B87BBB">
      <w:pPr>
        <w:pStyle w:val="PlainText"/>
      </w:pPr>
      <w:r w:rsidRPr="00D1646C">
        <w:t>Vitis                           ...C.......C.A..G........G..................CC...T   [150]</w:t>
      </w:r>
    </w:p>
    <w:p w14:paraId="6B1B1FA1" w14:textId="77777777" w:rsidR="00B87BBB" w:rsidRPr="00D1646C" w:rsidRDefault="00B87BBB" w:rsidP="00B87BBB">
      <w:pPr>
        <w:pStyle w:val="PlainText"/>
      </w:pPr>
      <w:r w:rsidRPr="00D1646C">
        <w:t>Zea_perennis                    ................G........G..................C....T   [150]</w:t>
      </w:r>
    </w:p>
    <w:p w14:paraId="0A994413" w14:textId="77777777" w:rsidR="00B87BBB" w:rsidRPr="00D1646C" w:rsidRDefault="00B87BBB" w:rsidP="00B87BBB">
      <w:pPr>
        <w:pStyle w:val="PlainText"/>
      </w:pPr>
      <w:r w:rsidRPr="00D1646C">
        <w:t>Cycas                           ...C.......C....GG....................C.....CC...T   [150]</w:t>
      </w:r>
    </w:p>
    <w:p w14:paraId="34D545A0" w14:textId="77777777" w:rsidR="00B87BBB" w:rsidRPr="00D1646C" w:rsidRDefault="00B87BBB" w:rsidP="00B87BBB">
      <w:pPr>
        <w:pStyle w:val="PlainText"/>
      </w:pPr>
      <w:r w:rsidRPr="00D1646C">
        <w:t>Anomodon                        ................G...........G.....................   [150]</w:t>
      </w:r>
    </w:p>
    <w:p w14:paraId="74DCD1DB" w14:textId="77777777" w:rsidR="00B87BBB" w:rsidRPr="00D1646C" w:rsidRDefault="00B87BBB" w:rsidP="00B87BBB">
      <w:pPr>
        <w:pStyle w:val="PlainText"/>
      </w:pPr>
      <w:r w:rsidRPr="00D1646C">
        <w:t>Physcomitrella                  ................G...........G...........G.........   [150]</w:t>
      </w:r>
    </w:p>
    <w:p w14:paraId="566BAA61" w14:textId="77777777" w:rsidR="00B87BBB" w:rsidRPr="00D1646C" w:rsidRDefault="00B87BBB" w:rsidP="00B87BBB">
      <w:pPr>
        <w:pStyle w:val="PlainText"/>
      </w:pPr>
      <w:r w:rsidRPr="00D1646C">
        <w:t>Treubia                         .......G............T.G..G........................   [150]</w:t>
      </w:r>
    </w:p>
    <w:p w14:paraId="7B7433C3" w14:textId="77777777" w:rsidR="00B87BBB" w:rsidRPr="00D1646C" w:rsidRDefault="00B87BBB" w:rsidP="00B87BBB">
      <w:pPr>
        <w:pStyle w:val="PlainText"/>
      </w:pPr>
      <w:r w:rsidRPr="00D1646C">
        <w:t>Marchantia                      ....................T.G..G........................   [150]</w:t>
      </w:r>
    </w:p>
    <w:p w14:paraId="33F2A897" w14:textId="77777777" w:rsidR="00B87BBB" w:rsidRPr="00D1646C" w:rsidRDefault="00B87BBB" w:rsidP="00B87BBB">
      <w:pPr>
        <w:pStyle w:val="PlainText"/>
      </w:pPr>
    </w:p>
    <w:p w14:paraId="7F3A804B" w14:textId="77777777" w:rsidR="00B87BBB" w:rsidRPr="00D1646C" w:rsidRDefault="00B87BBB" w:rsidP="00B87BBB">
      <w:pPr>
        <w:pStyle w:val="PlainText"/>
      </w:pPr>
      <w:r w:rsidRPr="00D1646C">
        <w:t>[                                        160       170       180       190       200]</w:t>
      </w:r>
    </w:p>
    <w:p w14:paraId="0258BC7A" w14:textId="77777777" w:rsidR="00B87BBB" w:rsidRPr="00D1646C" w:rsidRDefault="00B87BBB" w:rsidP="00B87BBB">
      <w:pPr>
        <w:pStyle w:val="PlainText"/>
      </w:pPr>
      <w:r w:rsidRPr="00D1646C">
        <w:t>[                                        .         .         .         .         .]</w:t>
      </w:r>
    </w:p>
    <w:p w14:paraId="21435848" w14:textId="77777777" w:rsidR="00B87BBB" w:rsidRPr="00D1646C" w:rsidRDefault="00B87BBB" w:rsidP="00B87BBB">
      <w:pPr>
        <w:pStyle w:val="PlainText"/>
      </w:pPr>
    </w:p>
    <w:p w14:paraId="2F9E9255" w14:textId="77777777" w:rsidR="00B87BBB" w:rsidRPr="00D1646C" w:rsidRDefault="00B87BBB" w:rsidP="00B87BBB">
      <w:pPr>
        <w:pStyle w:val="PlainText"/>
      </w:pPr>
      <w:r w:rsidRPr="00D1646C">
        <w:t>Huperzia_rps12                  AAGACAGCCAAAGTACGTTTAACCAATCGAAATGTAATAATTGCTTACAT   [200]</w:t>
      </w:r>
    </w:p>
    <w:p w14:paraId="71609EFE" w14:textId="77777777" w:rsidR="00B87BBB" w:rsidRPr="00D1646C" w:rsidRDefault="00B87BBB" w:rsidP="00B87BBB">
      <w:pPr>
        <w:pStyle w:val="PlainText"/>
      </w:pPr>
      <w:r w:rsidRPr="00D1646C">
        <w:t>Huperzia_rps12_298687_298521    -------------------------------------GG....G..----   [9]</w:t>
      </w:r>
    </w:p>
    <w:p w14:paraId="22C0677E" w14:textId="77777777" w:rsidR="00B87BBB" w:rsidRPr="00D1646C" w:rsidRDefault="00B87BBB" w:rsidP="00B87BBB">
      <w:pPr>
        <w:pStyle w:val="PlainText"/>
      </w:pPr>
      <w:r w:rsidRPr="00D1646C">
        <w:t>Beta_FQ378026                   ....T............G..G.G.......C...AT...T.....C....   [200]</w:t>
      </w:r>
    </w:p>
    <w:p w14:paraId="4A4F11EF" w14:textId="77777777" w:rsidR="00B87BBB" w:rsidRPr="00D1646C" w:rsidRDefault="00B87BBB" w:rsidP="00B87BBB">
      <w:pPr>
        <w:pStyle w:val="PlainText"/>
      </w:pPr>
      <w:r w:rsidRPr="00D1646C">
        <w:t>Vitis                           ....T............G..G.G.......C...AT...T.....C....   [200]</w:t>
      </w:r>
    </w:p>
    <w:p w14:paraId="566FCA66" w14:textId="77777777" w:rsidR="00B87BBB" w:rsidRPr="00D1646C" w:rsidRDefault="00B87BBB" w:rsidP="00B87BBB">
      <w:pPr>
        <w:pStyle w:val="PlainText"/>
      </w:pPr>
      <w:r w:rsidRPr="00D1646C">
        <w:t>Zea_perennis                    ....T...A........G..G.G.......C...AT...T.....C....   [200]</w:t>
      </w:r>
    </w:p>
    <w:p w14:paraId="19B49D53" w14:textId="77777777" w:rsidR="00B87BBB" w:rsidRPr="00D1646C" w:rsidRDefault="00B87BBB" w:rsidP="00B87BBB">
      <w:pPr>
        <w:pStyle w:val="PlainText"/>
      </w:pPr>
      <w:r w:rsidRPr="00D1646C">
        <w:t>Cycas                           ....T............G..G.G.....A.C...AT...T..........   [200]</w:t>
      </w:r>
    </w:p>
    <w:p w14:paraId="41042CB4" w14:textId="77777777" w:rsidR="00B87BBB" w:rsidRPr="00D1646C" w:rsidRDefault="00B87BBB" w:rsidP="00B87BBB">
      <w:pPr>
        <w:pStyle w:val="PlainText"/>
      </w:pPr>
      <w:r w:rsidRPr="00D1646C">
        <w:t>Anomodon                        ....T.............................A...............   [200]</w:t>
      </w:r>
    </w:p>
    <w:p w14:paraId="5833CE08" w14:textId="77777777" w:rsidR="00B87BBB" w:rsidRPr="00D1646C" w:rsidRDefault="00B87BBB" w:rsidP="00B87BBB">
      <w:pPr>
        <w:pStyle w:val="PlainText"/>
      </w:pPr>
      <w:r w:rsidRPr="00D1646C">
        <w:t>Physcomitrella                  ....T.............................AG..............   [200]</w:t>
      </w:r>
    </w:p>
    <w:p w14:paraId="5673DE2C" w14:textId="77777777" w:rsidR="00B87BBB" w:rsidRPr="00D1646C" w:rsidRDefault="00B87BBB" w:rsidP="00B87BBB">
      <w:pPr>
        <w:pStyle w:val="PlainText"/>
      </w:pPr>
      <w:r w:rsidRPr="00D1646C">
        <w:t>Treubia                         ....T...T.........................A...............   [200]</w:t>
      </w:r>
    </w:p>
    <w:p w14:paraId="361F32F3" w14:textId="77777777" w:rsidR="00B87BBB" w:rsidRPr="00D1646C" w:rsidRDefault="00B87BBB" w:rsidP="00B87BBB">
      <w:pPr>
        <w:pStyle w:val="PlainText"/>
      </w:pPr>
      <w:r w:rsidRPr="00D1646C">
        <w:t>Marchantia                      ....T...T.........................A...............   [200]</w:t>
      </w:r>
    </w:p>
    <w:p w14:paraId="65F25C82" w14:textId="77777777" w:rsidR="00B87BBB" w:rsidRPr="00D1646C" w:rsidRDefault="00B87BBB" w:rsidP="00B87BBB">
      <w:pPr>
        <w:pStyle w:val="PlainText"/>
      </w:pPr>
    </w:p>
    <w:p w14:paraId="1DD3C4F7" w14:textId="77777777" w:rsidR="00B87BBB" w:rsidRPr="00D1646C" w:rsidRDefault="00B87BBB" w:rsidP="00B87BBB">
      <w:pPr>
        <w:pStyle w:val="PlainText"/>
      </w:pPr>
      <w:r w:rsidRPr="00D1646C">
        <w:t>[                                        210       220       230       240       250]</w:t>
      </w:r>
    </w:p>
    <w:p w14:paraId="6037F41F" w14:textId="77777777" w:rsidR="00B87BBB" w:rsidRPr="00D1646C" w:rsidRDefault="00B87BBB" w:rsidP="00B87BBB">
      <w:pPr>
        <w:pStyle w:val="PlainText"/>
      </w:pPr>
      <w:r w:rsidRPr="00D1646C">
        <w:t>[                                        .         .         .         .         .]</w:t>
      </w:r>
    </w:p>
    <w:p w14:paraId="5D9D3289" w14:textId="77777777" w:rsidR="00B87BBB" w:rsidRPr="00D1646C" w:rsidRDefault="00B87BBB" w:rsidP="00B87BBB">
      <w:pPr>
        <w:pStyle w:val="PlainText"/>
      </w:pPr>
    </w:p>
    <w:p w14:paraId="72A89379" w14:textId="77777777" w:rsidR="00B87BBB" w:rsidRPr="00D1646C" w:rsidRDefault="00B87BBB" w:rsidP="00B87BBB">
      <w:pPr>
        <w:pStyle w:val="PlainText"/>
      </w:pPr>
      <w:r w:rsidRPr="00D1646C">
        <w:t>Huperzia_rps12                  TCCCGGCGAAGGTCATAATTTGCAAGAGCATTCTGTGGTTATGGTTAGAG   [250]</w:t>
      </w:r>
    </w:p>
    <w:p w14:paraId="482E83C4" w14:textId="77777777" w:rsidR="00B87BBB" w:rsidRPr="00D1646C" w:rsidRDefault="00B87BBB" w:rsidP="00B87BBB">
      <w:pPr>
        <w:pStyle w:val="PlainText"/>
      </w:pPr>
      <w:r w:rsidRPr="00D1646C">
        <w:t>Huperzia_rps12_298687_298521    -----------..........--....A.........A..C..A..G...   [46]</w:t>
      </w:r>
    </w:p>
    <w:p w14:paraId="3B81C4F4" w14:textId="77777777" w:rsidR="00B87BBB" w:rsidRPr="00D1646C" w:rsidRDefault="00B87BBB" w:rsidP="00B87BBB">
      <w:pPr>
        <w:pStyle w:val="PlainText"/>
      </w:pPr>
      <w:r w:rsidRPr="00D1646C">
        <w:t>Beta_FQ378026                   ...G....................G..A......A....CT.AA.A....   [250]</w:t>
      </w:r>
    </w:p>
    <w:p w14:paraId="7C6D9ACE" w14:textId="77777777" w:rsidR="00B87BBB" w:rsidRPr="00D1646C" w:rsidRDefault="00B87BBB" w:rsidP="00B87BBB">
      <w:pPr>
        <w:pStyle w:val="PlainText"/>
      </w:pPr>
      <w:r w:rsidRPr="00D1646C">
        <w:t>Vitis                           ...G................C...G.........A....GT.AA.A....   [250]</w:t>
      </w:r>
    </w:p>
    <w:p w14:paraId="13D8CCB2" w14:textId="77777777" w:rsidR="00B87BBB" w:rsidRPr="00D1646C" w:rsidRDefault="00B87BBB" w:rsidP="00B87BBB">
      <w:pPr>
        <w:pStyle w:val="PlainText"/>
      </w:pPr>
      <w:r w:rsidRPr="00D1646C">
        <w:t>Zea_perennis                    ...A................C...G..A......A.A..CT.A..C....   [250]</w:t>
      </w:r>
    </w:p>
    <w:p w14:paraId="7F3185E0" w14:textId="77777777" w:rsidR="00B87BBB" w:rsidRPr="00D1646C" w:rsidRDefault="00B87BBB" w:rsidP="00B87BBB">
      <w:pPr>
        <w:pStyle w:val="PlainText"/>
      </w:pPr>
      <w:r w:rsidRPr="00D1646C">
        <w:t>Cycas                           ...G...............C....G..A...C..A....GTC.A.C....   [250]</w:t>
      </w:r>
    </w:p>
    <w:p w14:paraId="29E9F1F0" w14:textId="77777777" w:rsidR="00B87BBB" w:rsidRPr="00D1646C" w:rsidRDefault="00B87BBB" w:rsidP="00B87BBB">
      <w:pPr>
        <w:pStyle w:val="PlainText"/>
      </w:pPr>
      <w:r w:rsidRPr="00D1646C">
        <w:t>Anomodon                        ............C.....................................   [250]</w:t>
      </w:r>
    </w:p>
    <w:p w14:paraId="0EF35EEE" w14:textId="77777777" w:rsidR="00B87BBB" w:rsidRPr="00D1646C" w:rsidRDefault="00B87BBB" w:rsidP="00B87BBB">
      <w:pPr>
        <w:pStyle w:val="PlainText"/>
      </w:pPr>
      <w:r w:rsidRPr="00D1646C">
        <w:t>Physcomitrella                  ...T........C.....................................   [250]</w:t>
      </w:r>
    </w:p>
    <w:p w14:paraId="298D82AA" w14:textId="77777777" w:rsidR="00B87BBB" w:rsidRPr="00D1646C" w:rsidRDefault="00B87BBB" w:rsidP="00B87BBB">
      <w:pPr>
        <w:pStyle w:val="PlainText"/>
      </w:pPr>
      <w:r w:rsidRPr="00D1646C">
        <w:t>Treubia                         ..................................................   [250]</w:t>
      </w:r>
    </w:p>
    <w:p w14:paraId="34DA820F" w14:textId="77777777" w:rsidR="00B87BBB" w:rsidRPr="00D1646C" w:rsidRDefault="00B87BBB" w:rsidP="00B87BBB">
      <w:pPr>
        <w:pStyle w:val="PlainText"/>
      </w:pPr>
      <w:r w:rsidRPr="00D1646C">
        <w:t>Marchantia                      ......T...........................................   [250]</w:t>
      </w:r>
    </w:p>
    <w:p w14:paraId="3DBC4C2C" w14:textId="77777777" w:rsidR="00B87BBB" w:rsidRPr="00D1646C" w:rsidRDefault="00B87BBB" w:rsidP="00B87BBB">
      <w:pPr>
        <w:pStyle w:val="PlainText"/>
      </w:pPr>
    </w:p>
    <w:p w14:paraId="7BC2FBD6" w14:textId="77777777" w:rsidR="00B87BBB" w:rsidRPr="00D1646C" w:rsidRDefault="00B87BBB" w:rsidP="00B87BBB">
      <w:pPr>
        <w:pStyle w:val="PlainText"/>
      </w:pPr>
      <w:r w:rsidRPr="00D1646C">
        <w:t>[                                        260       270       280       290       300]</w:t>
      </w:r>
    </w:p>
    <w:p w14:paraId="0244485E" w14:textId="77777777" w:rsidR="00B87BBB" w:rsidRPr="00D1646C" w:rsidRDefault="00B87BBB" w:rsidP="00B87BBB">
      <w:pPr>
        <w:pStyle w:val="PlainText"/>
      </w:pPr>
      <w:r w:rsidRPr="00D1646C">
        <w:t>[                                        .         .         .         .         .]</w:t>
      </w:r>
    </w:p>
    <w:p w14:paraId="1098E8F0" w14:textId="77777777" w:rsidR="00B87BBB" w:rsidRPr="00D1646C" w:rsidRDefault="00B87BBB" w:rsidP="00B87BBB">
      <w:pPr>
        <w:pStyle w:val="PlainText"/>
      </w:pPr>
    </w:p>
    <w:p w14:paraId="552CE7CD" w14:textId="77777777" w:rsidR="00B87BBB" w:rsidRPr="00D1646C" w:rsidRDefault="00B87BBB" w:rsidP="00B87BBB">
      <w:pPr>
        <w:pStyle w:val="PlainText"/>
      </w:pPr>
      <w:r w:rsidRPr="00D1646C">
        <w:t>Huperzia_rps12                  GAGGTAGAGTAAAAGATTTGCCAGGTGTGAAATACCATTGTATTCGAGGA   [300]</w:t>
      </w:r>
    </w:p>
    <w:p w14:paraId="36C57F30" w14:textId="77777777" w:rsidR="00B87BBB" w:rsidRPr="00D1646C" w:rsidRDefault="00B87BBB" w:rsidP="00B87BBB">
      <w:pPr>
        <w:pStyle w:val="PlainText"/>
      </w:pPr>
      <w:r w:rsidRPr="00D1646C">
        <w:t>Huperzia_rps12_298687_298521    .....T....C.......C...T.A.-.T.....G...C...........   [95]</w:t>
      </w:r>
    </w:p>
    <w:p w14:paraId="51AD1480" w14:textId="77777777" w:rsidR="00B87BBB" w:rsidRPr="00D1646C" w:rsidRDefault="00B87BBB" w:rsidP="00B87BBB">
      <w:pPr>
        <w:pStyle w:val="PlainText"/>
      </w:pPr>
      <w:r w:rsidRPr="00D1646C">
        <w:t>Beta_FQ378026                   ..........G.......C..............C................   [300]</w:t>
      </w:r>
    </w:p>
    <w:p w14:paraId="77F857F3" w14:textId="77777777" w:rsidR="00B87BBB" w:rsidRPr="00D1646C" w:rsidRDefault="00B87BBB" w:rsidP="00B87BBB">
      <w:pPr>
        <w:pStyle w:val="PlainText"/>
      </w:pPr>
      <w:r w:rsidRPr="00D1646C">
        <w:t>Vitis                           ..........G.................T....TT...............   [300]</w:t>
      </w:r>
    </w:p>
    <w:p w14:paraId="0D53033C" w14:textId="77777777" w:rsidR="00B87BBB" w:rsidRPr="00D1646C" w:rsidRDefault="00B87BBB" w:rsidP="00B87BBB">
      <w:pPr>
        <w:pStyle w:val="PlainText"/>
      </w:pPr>
      <w:r w:rsidRPr="00D1646C">
        <w:t>Zea_perennis                    .G........G.......C..............C....C...........   [300]</w:t>
      </w:r>
    </w:p>
    <w:p w14:paraId="44AFD54F" w14:textId="77777777" w:rsidR="00B87BBB" w:rsidRPr="00D1646C" w:rsidRDefault="00B87BBB" w:rsidP="00B87BBB">
      <w:pPr>
        <w:pStyle w:val="PlainText"/>
      </w:pPr>
      <w:r w:rsidRPr="00D1646C">
        <w:t>Cycas                           ..........G.......C........C.....T....C...........   [300]</w:t>
      </w:r>
    </w:p>
    <w:p w14:paraId="2897209A" w14:textId="77777777" w:rsidR="00B87BBB" w:rsidRPr="00D1646C" w:rsidRDefault="00B87BBB" w:rsidP="00B87BBB">
      <w:pPr>
        <w:pStyle w:val="PlainText"/>
      </w:pPr>
      <w:r w:rsidRPr="00D1646C">
        <w:t>Anomodon                        .G.......CG.................A.....................   [300]</w:t>
      </w:r>
    </w:p>
    <w:p w14:paraId="48CA72CF" w14:textId="77777777" w:rsidR="00B87BBB" w:rsidRPr="00D1646C" w:rsidRDefault="00B87BBB" w:rsidP="00B87BBB">
      <w:pPr>
        <w:pStyle w:val="PlainText"/>
      </w:pPr>
      <w:r w:rsidRPr="00D1646C">
        <w:t>Physcomitrella                  .G.......CG.......................................   [300]</w:t>
      </w:r>
    </w:p>
    <w:p w14:paraId="19A35840" w14:textId="77777777" w:rsidR="00B87BBB" w:rsidRPr="00D1646C" w:rsidRDefault="00B87BBB" w:rsidP="00B87BBB">
      <w:pPr>
        <w:pStyle w:val="PlainText"/>
      </w:pPr>
      <w:r w:rsidRPr="00D1646C">
        <w:t>Treubia                         .........CGC.............C..A....................G   [300]</w:t>
      </w:r>
    </w:p>
    <w:p w14:paraId="2A7D5C0E" w14:textId="77777777" w:rsidR="00B87BBB" w:rsidRPr="00D1646C" w:rsidRDefault="00B87BBB" w:rsidP="00B87BBB">
      <w:pPr>
        <w:pStyle w:val="PlainText"/>
      </w:pPr>
      <w:r w:rsidRPr="00D1646C">
        <w:t>Marchantia                      ..........GC.............C..A.....................   [300]</w:t>
      </w:r>
    </w:p>
    <w:p w14:paraId="26413F88" w14:textId="77777777" w:rsidR="00B87BBB" w:rsidRPr="00D1646C" w:rsidRDefault="00B87BBB" w:rsidP="00B87BBB">
      <w:pPr>
        <w:pStyle w:val="PlainText"/>
      </w:pPr>
    </w:p>
    <w:p w14:paraId="302F11F5" w14:textId="77777777" w:rsidR="00B87BBB" w:rsidRPr="00D1646C" w:rsidRDefault="00B87BBB" w:rsidP="00B87BBB">
      <w:pPr>
        <w:pStyle w:val="PlainText"/>
      </w:pPr>
      <w:r w:rsidRPr="00D1646C">
        <w:t>[                                        310       320       330       340       350]</w:t>
      </w:r>
    </w:p>
    <w:p w14:paraId="18D0BDC5" w14:textId="77777777" w:rsidR="00B87BBB" w:rsidRPr="00D1646C" w:rsidRDefault="00B87BBB" w:rsidP="00B87BBB">
      <w:pPr>
        <w:pStyle w:val="PlainText"/>
      </w:pPr>
      <w:r w:rsidRPr="00D1646C">
        <w:t>[                                        .         .         .         .         .]</w:t>
      </w:r>
    </w:p>
    <w:p w14:paraId="1B0CF946" w14:textId="77777777" w:rsidR="00B87BBB" w:rsidRPr="00D1646C" w:rsidRDefault="00B87BBB" w:rsidP="00B87BBB">
      <w:pPr>
        <w:pStyle w:val="PlainText"/>
      </w:pPr>
    </w:p>
    <w:p w14:paraId="5BC3A993" w14:textId="77777777" w:rsidR="00B87BBB" w:rsidRPr="00D1646C" w:rsidRDefault="00B87BBB" w:rsidP="00B87BBB">
      <w:pPr>
        <w:pStyle w:val="PlainText"/>
      </w:pPr>
      <w:r w:rsidRPr="00D1646C">
        <w:t>Huperzia_rps12                  GTCAAAGATTTGCAGGGAATCCCGGGTCGACGTCGAGGCAGATCTAAATA   [350]</w:t>
      </w:r>
    </w:p>
    <w:p w14:paraId="7C4D609D" w14:textId="77777777" w:rsidR="00B87BBB" w:rsidRPr="00D1646C" w:rsidRDefault="00B87BBB" w:rsidP="00B87BBB">
      <w:pPr>
        <w:pStyle w:val="PlainText"/>
      </w:pPr>
      <w:r w:rsidRPr="00D1646C">
        <w:t>Huperzia_rps12_298687_298521    ..........C..............A...................G....   [145]</w:t>
      </w:r>
    </w:p>
    <w:p w14:paraId="3F805CAC" w14:textId="77777777" w:rsidR="00B87BBB" w:rsidRPr="00D1646C" w:rsidRDefault="00B87BBB" w:rsidP="00B87BBB">
      <w:pPr>
        <w:pStyle w:val="PlainText"/>
      </w:pPr>
      <w:r w:rsidRPr="00D1646C">
        <w:t>Beta_FQ378026                   .....G.......T......T....A....A.AA..........A.....   [350]</w:t>
      </w:r>
    </w:p>
    <w:p w14:paraId="3A701338" w14:textId="77777777" w:rsidR="00B87BBB" w:rsidRPr="00D1646C" w:rsidRDefault="00B87BBB" w:rsidP="00B87BBB">
      <w:pPr>
        <w:pStyle w:val="PlainText"/>
      </w:pPr>
      <w:r w:rsidRPr="00D1646C">
        <w:t>Vitis                           .....G.......T......T....A.A..A.AA..........A.....   [350]</w:t>
      </w:r>
    </w:p>
    <w:p w14:paraId="789E11EC" w14:textId="77777777" w:rsidR="00B87BBB" w:rsidRPr="00D1646C" w:rsidRDefault="00B87BBB" w:rsidP="00B87BBB">
      <w:pPr>
        <w:pStyle w:val="PlainText"/>
      </w:pPr>
      <w:r w:rsidRPr="00D1646C">
        <w:t>Zea_perennis                    ..A..G.......T......T....A...TA.AAAG..A...........   [350]</w:t>
      </w:r>
    </w:p>
    <w:p w14:paraId="63228EFB" w14:textId="77777777" w:rsidR="00B87BBB" w:rsidRPr="00D1646C" w:rsidRDefault="00B87BBB" w:rsidP="00B87BBB">
      <w:pPr>
        <w:pStyle w:val="PlainText"/>
      </w:pPr>
      <w:r w:rsidRPr="00D1646C">
        <w:t>Cycas                           .............T.....CT.........AAAA.G..............   [350]</w:t>
      </w:r>
    </w:p>
    <w:p w14:paraId="3FD423F3" w14:textId="77777777" w:rsidR="00B87BBB" w:rsidRPr="00D1646C" w:rsidRDefault="00B87BBB" w:rsidP="00B87BBB">
      <w:pPr>
        <w:pStyle w:val="PlainText"/>
      </w:pPr>
      <w:r w:rsidRPr="00D1646C">
        <w:t>Anomodon                        A.T.................A...A.........................   [350]</w:t>
      </w:r>
    </w:p>
    <w:p w14:paraId="48740947" w14:textId="77777777" w:rsidR="00B87BBB" w:rsidRPr="00D1646C" w:rsidRDefault="00B87BBB" w:rsidP="00B87BBB">
      <w:pPr>
        <w:pStyle w:val="PlainText"/>
      </w:pPr>
      <w:r w:rsidRPr="00D1646C">
        <w:t>Physcomitrella                  ..T.................A.............................   [350]</w:t>
      </w:r>
    </w:p>
    <w:p w14:paraId="2694C721" w14:textId="77777777" w:rsidR="00B87BBB" w:rsidRPr="00D1646C" w:rsidRDefault="00B87BBB" w:rsidP="00B87BBB">
      <w:pPr>
        <w:pStyle w:val="PlainText"/>
      </w:pPr>
      <w:r w:rsidRPr="00D1646C">
        <w:t>Treubia                         ..T......C.T..A...................................   [350]</w:t>
      </w:r>
    </w:p>
    <w:p w14:paraId="34A80AC4" w14:textId="77777777" w:rsidR="00B87BBB" w:rsidRPr="00D1646C" w:rsidRDefault="00B87BBB" w:rsidP="00B87BBB">
      <w:pPr>
        <w:pStyle w:val="PlainText"/>
      </w:pPr>
      <w:r w:rsidRPr="00D1646C">
        <w:t>Marchantia                      ..T......C.T..A.....A.............................   [350]</w:t>
      </w:r>
    </w:p>
    <w:p w14:paraId="2DB1C983" w14:textId="77777777" w:rsidR="00B87BBB" w:rsidRPr="00D1646C" w:rsidRDefault="00B87BBB" w:rsidP="00B87BBB">
      <w:pPr>
        <w:pStyle w:val="PlainText"/>
      </w:pPr>
    </w:p>
    <w:p w14:paraId="188C64EF" w14:textId="77777777" w:rsidR="00B87BBB" w:rsidRPr="00D1646C" w:rsidRDefault="00B87BBB" w:rsidP="00B87BBB">
      <w:pPr>
        <w:pStyle w:val="PlainText"/>
      </w:pPr>
      <w:r w:rsidRPr="00D1646C">
        <w:t>[                                        360       370       380]</w:t>
      </w:r>
    </w:p>
    <w:p w14:paraId="5D08DD18" w14:textId="77777777" w:rsidR="00B87BBB" w:rsidRPr="00D1646C" w:rsidRDefault="00B87BBB" w:rsidP="00B87BBB">
      <w:pPr>
        <w:pStyle w:val="PlainText"/>
      </w:pPr>
      <w:r w:rsidRPr="00D1646C">
        <w:t>[                                        .         .         . ]</w:t>
      </w:r>
    </w:p>
    <w:p w14:paraId="3816CB5E" w14:textId="77777777" w:rsidR="00B87BBB" w:rsidRPr="00D1646C" w:rsidRDefault="00B87BBB" w:rsidP="00B87BBB">
      <w:pPr>
        <w:pStyle w:val="PlainText"/>
      </w:pPr>
    </w:p>
    <w:p w14:paraId="5D84B355" w14:textId="77777777" w:rsidR="00B87BBB" w:rsidRPr="00D1646C" w:rsidRDefault="00B87BBB" w:rsidP="00B87BBB">
      <w:pPr>
        <w:pStyle w:val="PlainText"/>
      </w:pPr>
      <w:r w:rsidRPr="00D1646C">
        <w:t>Huperzia_rps12                  TGGTACGAAAAAACCCAAGGATTAAATATGA   [381]</w:t>
      </w:r>
    </w:p>
    <w:p w14:paraId="46E0AA15" w14:textId="77777777" w:rsidR="00B87BBB" w:rsidRPr="00D1646C" w:rsidRDefault="00B87BBB" w:rsidP="00B87BBB">
      <w:pPr>
        <w:pStyle w:val="PlainText"/>
      </w:pPr>
      <w:r w:rsidRPr="00D1646C">
        <w:t>Huperzia_rps12_298687_298521    ....G..G..........A...G.G......   [176]</w:t>
      </w:r>
    </w:p>
    <w:p w14:paraId="33E9B82E" w14:textId="77777777" w:rsidR="00B87BBB" w:rsidRPr="00D1646C" w:rsidRDefault="00B87BBB" w:rsidP="00B87BBB">
      <w:pPr>
        <w:pStyle w:val="PlainText"/>
      </w:pPr>
      <w:r w:rsidRPr="00D1646C">
        <w:t>Beta_FQ378026                   ....G.AG..........A---.CG......   [378]</w:t>
      </w:r>
    </w:p>
    <w:p w14:paraId="284B7A4E" w14:textId="77777777" w:rsidR="00B87BBB" w:rsidRPr="00D1646C" w:rsidRDefault="00B87BBB" w:rsidP="00B87BBB">
      <w:pPr>
        <w:pStyle w:val="PlainText"/>
      </w:pPr>
      <w:r w:rsidRPr="00D1646C">
        <w:t>Vitis                           ....G..G..........A---.CG......   [378]</w:t>
      </w:r>
    </w:p>
    <w:p w14:paraId="729FC1A6" w14:textId="77777777" w:rsidR="00B87BBB" w:rsidRPr="00D1646C" w:rsidRDefault="00B87BBB" w:rsidP="00B87BBB">
      <w:pPr>
        <w:pStyle w:val="PlainText"/>
      </w:pPr>
      <w:r w:rsidRPr="00D1646C">
        <w:t>Zea_perennis                    ...CG.AG...G...A..A---.CT.A....   [378]</w:t>
      </w:r>
    </w:p>
    <w:p w14:paraId="75D4E9CC" w14:textId="77777777" w:rsidR="00B87BBB" w:rsidRPr="00D1646C" w:rsidRDefault="00B87BBB" w:rsidP="00B87BBB">
      <w:pPr>
        <w:pStyle w:val="PlainText"/>
      </w:pPr>
      <w:r w:rsidRPr="00D1646C">
        <w:t>Cycas                           ....G....G.G......A---.CG...C..   [378]</w:t>
      </w:r>
    </w:p>
    <w:p w14:paraId="041A37EA" w14:textId="77777777" w:rsidR="00B87BBB" w:rsidRPr="00D1646C" w:rsidRDefault="00B87BBB" w:rsidP="00B87BBB">
      <w:pPr>
        <w:pStyle w:val="PlainText"/>
      </w:pPr>
      <w:r w:rsidRPr="00D1646C">
        <w:t>Anomodon                        ......A...........A....CT......   [381]</w:t>
      </w:r>
    </w:p>
    <w:p w14:paraId="7CDFC8C5" w14:textId="77777777" w:rsidR="00B87BBB" w:rsidRPr="00D1646C" w:rsidRDefault="00B87BBB" w:rsidP="00B87BBB">
      <w:pPr>
        <w:pStyle w:val="PlainText"/>
      </w:pPr>
      <w:r w:rsidRPr="00D1646C">
        <w:t>Physcomitrella                  ......A...........A....CT......   [381]</w:t>
      </w:r>
    </w:p>
    <w:p w14:paraId="302639AF" w14:textId="77777777" w:rsidR="00B87BBB" w:rsidRPr="00D1646C" w:rsidRDefault="00B87BBB" w:rsidP="00B87BBB">
      <w:pPr>
        <w:pStyle w:val="PlainText"/>
      </w:pPr>
      <w:r w:rsidRPr="00D1646C">
        <w:t>Treubia                         ......A...........A.....T......   [381]</w:t>
      </w:r>
    </w:p>
    <w:p w14:paraId="457FBBD3" w14:textId="77777777" w:rsidR="00B87BBB" w:rsidRPr="00D1646C" w:rsidRDefault="00B87BBB" w:rsidP="00B87BBB">
      <w:pPr>
        <w:pStyle w:val="PlainText"/>
      </w:pPr>
      <w:r w:rsidRPr="00D1646C">
        <w:t>Marchantia                      ......A...........A.....T......   [381]</w:t>
      </w:r>
    </w:p>
    <w:p w14:paraId="505571E8" w14:textId="77777777" w:rsidR="00B87BBB" w:rsidRPr="00D1646C" w:rsidRDefault="00B87BBB" w:rsidP="00B87BBB">
      <w:pPr>
        <w:pStyle w:val="PlainText"/>
      </w:pPr>
      <w:r w:rsidRPr="00D1646C">
        <w:t>;</w:t>
      </w:r>
    </w:p>
    <w:p w14:paraId="78FFAC77" w14:textId="77777777" w:rsidR="00B87BBB" w:rsidRPr="00D1646C" w:rsidRDefault="00B87BBB" w:rsidP="00B87BBB">
      <w:pPr>
        <w:pStyle w:val="PlainText"/>
      </w:pPr>
      <w:r w:rsidRPr="00D1646C">
        <w:t>END;</w:t>
      </w:r>
    </w:p>
    <w:p w14:paraId="0388539C" w14:textId="77777777" w:rsidR="00B87BBB" w:rsidRPr="00D1646C" w:rsidRDefault="00B87BBB" w:rsidP="00B87BBB">
      <w:pPr>
        <w:pStyle w:val="PlainText"/>
      </w:pPr>
    </w:p>
    <w:p w14:paraId="1FFC3D3F" w14:textId="77777777" w:rsidR="00B87BBB" w:rsidRPr="00D1646C" w:rsidRDefault="00B87BBB" w:rsidP="00B87BBB">
      <w:pPr>
        <w:pStyle w:val="PlainText"/>
      </w:pPr>
    </w:p>
    <w:p w14:paraId="3B9C549F" w14:textId="77777777" w:rsidR="00B87BBB" w:rsidRDefault="00B87BBB" w:rsidP="001165DA">
      <w:pPr>
        <w:pStyle w:val="PlainText"/>
      </w:pPr>
    </w:p>
    <w:p w14:paraId="4DD827C1" w14:textId="77777777" w:rsidR="00B87BBB" w:rsidRDefault="00B87BBB" w:rsidP="001165DA">
      <w:pPr>
        <w:pStyle w:val="PlainText"/>
      </w:pPr>
    </w:p>
    <w:p w14:paraId="7879EFC0" w14:textId="77777777" w:rsidR="00B87BBB" w:rsidRDefault="00B87BBB" w:rsidP="001165DA">
      <w:pPr>
        <w:pStyle w:val="PlainText"/>
      </w:pPr>
    </w:p>
    <w:p w14:paraId="1EE125A7" w14:textId="326F6926" w:rsidR="001165DA" w:rsidRPr="008D2B62" w:rsidRDefault="008D2B62" w:rsidP="001165DA">
      <w:pPr>
        <w:pStyle w:val="PlainText"/>
        <w:rPr>
          <w:b/>
        </w:rPr>
      </w:pPr>
      <w:r w:rsidRPr="008D2B62">
        <w:rPr>
          <w:b/>
        </w:rPr>
        <w:t>rrn5</w:t>
      </w:r>
    </w:p>
    <w:p w14:paraId="1BB0AB9A" w14:textId="77777777" w:rsidR="008D2B62" w:rsidRDefault="008D2B62" w:rsidP="001165DA">
      <w:pPr>
        <w:pStyle w:val="PlainText"/>
      </w:pPr>
    </w:p>
    <w:p w14:paraId="48A9FD67" w14:textId="77777777" w:rsidR="002B5B4B" w:rsidRPr="00B63157" w:rsidRDefault="002B5B4B" w:rsidP="002B5B4B">
      <w:pPr>
        <w:pStyle w:val="PlainText"/>
      </w:pPr>
      <w:r w:rsidRPr="00B63157">
        <w:t xml:space="preserve">#NEXUS </w:t>
      </w:r>
    </w:p>
    <w:p w14:paraId="3C6B425E" w14:textId="77777777" w:rsidR="002B5B4B" w:rsidRPr="00B63157" w:rsidRDefault="002B5B4B" w:rsidP="002B5B4B">
      <w:pPr>
        <w:pStyle w:val="PlainText"/>
      </w:pPr>
      <w:r w:rsidRPr="00B63157">
        <w:t>[MacClade 4.05 registered to Yin-Long Qiu Lab, EEB, University of Michigan]</w:t>
      </w:r>
    </w:p>
    <w:p w14:paraId="79DDE3D7" w14:textId="77777777" w:rsidR="002B5B4B" w:rsidRPr="00B63157" w:rsidRDefault="002B5B4B" w:rsidP="002B5B4B">
      <w:pPr>
        <w:pStyle w:val="PlainText"/>
      </w:pPr>
    </w:p>
    <w:p w14:paraId="507AAB30" w14:textId="77777777" w:rsidR="002B5B4B" w:rsidRPr="00B63157" w:rsidRDefault="002B5B4B" w:rsidP="002B5B4B">
      <w:pPr>
        <w:pStyle w:val="PlainText"/>
      </w:pPr>
    </w:p>
    <w:p w14:paraId="0D06227D" w14:textId="77777777" w:rsidR="002B5B4B" w:rsidRPr="00B63157" w:rsidRDefault="002B5B4B" w:rsidP="002B5B4B">
      <w:pPr>
        <w:pStyle w:val="PlainText"/>
      </w:pPr>
      <w:r w:rsidRPr="00B63157">
        <w:t>BEGIN DATA;</w:t>
      </w:r>
    </w:p>
    <w:p w14:paraId="3F65C4EA" w14:textId="77777777" w:rsidR="002B5B4B" w:rsidRPr="00B63157" w:rsidRDefault="002B5B4B" w:rsidP="002B5B4B">
      <w:pPr>
        <w:pStyle w:val="PlainText"/>
      </w:pPr>
      <w:r w:rsidRPr="00B63157">
        <w:tab/>
        <w:t>DIMENSIONS  NTAX=12 NCHAR=139;</w:t>
      </w:r>
    </w:p>
    <w:p w14:paraId="3E4024FE" w14:textId="77777777" w:rsidR="002B5B4B" w:rsidRPr="00B63157" w:rsidRDefault="002B5B4B" w:rsidP="002B5B4B">
      <w:pPr>
        <w:pStyle w:val="PlainText"/>
      </w:pPr>
      <w:r w:rsidRPr="00B63157">
        <w:tab/>
        <w:t>FORMAT DATATYPE=DNA  MISSING=? GAP=-  MATCHCHAR=.  INTERLEAVE ;</w:t>
      </w:r>
    </w:p>
    <w:p w14:paraId="3DD7F1E6" w14:textId="77777777" w:rsidR="002B5B4B" w:rsidRPr="00B63157" w:rsidRDefault="002B5B4B" w:rsidP="002B5B4B">
      <w:pPr>
        <w:pStyle w:val="PlainText"/>
      </w:pPr>
      <w:r w:rsidRPr="00B63157">
        <w:t>MATRIX</w:t>
      </w:r>
    </w:p>
    <w:p w14:paraId="2067E54A" w14:textId="77777777" w:rsidR="002B5B4B" w:rsidRPr="00B63157" w:rsidRDefault="002B5B4B" w:rsidP="002B5B4B">
      <w:pPr>
        <w:pStyle w:val="PlainText"/>
      </w:pPr>
    </w:p>
    <w:p w14:paraId="4CD40E77" w14:textId="77777777" w:rsidR="002B5B4B" w:rsidRPr="00B63157" w:rsidRDefault="002B5B4B" w:rsidP="002B5B4B">
      <w:pPr>
        <w:pStyle w:val="PlainText"/>
      </w:pPr>
      <w:r w:rsidRPr="00B63157">
        <w:t>[                                       10        20        30        40        50]</w:t>
      </w:r>
    </w:p>
    <w:p w14:paraId="7E3BC91D" w14:textId="77777777" w:rsidR="002B5B4B" w:rsidRPr="00B63157" w:rsidRDefault="002B5B4B" w:rsidP="002B5B4B">
      <w:pPr>
        <w:pStyle w:val="PlainText"/>
      </w:pPr>
      <w:r w:rsidRPr="00B63157">
        <w:t>[                                       .         .         .         .         .]</w:t>
      </w:r>
    </w:p>
    <w:p w14:paraId="569F4E3A" w14:textId="77777777" w:rsidR="002B5B4B" w:rsidRPr="00B63157" w:rsidRDefault="002B5B4B" w:rsidP="002B5B4B">
      <w:pPr>
        <w:pStyle w:val="PlainText"/>
      </w:pPr>
    </w:p>
    <w:p w14:paraId="3888E81A" w14:textId="77777777" w:rsidR="002B5B4B" w:rsidRPr="00B63157" w:rsidRDefault="002B5B4B" w:rsidP="002B5B4B">
      <w:pPr>
        <w:pStyle w:val="PlainText"/>
      </w:pPr>
      <w:r w:rsidRPr="00B63157">
        <w:t>Huperzia_rrn5                  TTTCTGGGCGCTATGGTAAGACATGAAAACACCCGATCCCA-------TT   [43]</w:t>
      </w:r>
    </w:p>
    <w:p w14:paraId="773D0FE6" w14:textId="77777777" w:rsidR="002B5B4B" w:rsidRPr="00B63157" w:rsidRDefault="002B5B4B" w:rsidP="002B5B4B">
      <w:pPr>
        <w:pStyle w:val="PlainText"/>
      </w:pPr>
      <w:r w:rsidRPr="00B63157">
        <w:t>Huperzia_rrn5_352027_351948    --------------------------.....A........G-------..   [17]</w:t>
      </w:r>
    </w:p>
    <w:p w14:paraId="7C97DE51" w14:textId="77777777" w:rsidR="002B5B4B" w:rsidRPr="00B63157" w:rsidRDefault="002B5B4B" w:rsidP="002B5B4B">
      <w:pPr>
        <w:pStyle w:val="PlainText"/>
      </w:pPr>
      <w:r w:rsidRPr="00B63157">
        <w:t>Huperzia_rrn5_186392_186302    -------------------------........T.....A.AAGAAAT.A   [25]</w:t>
      </w:r>
    </w:p>
    <w:p w14:paraId="6938BBB0" w14:textId="77777777" w:rsidR="002B5B4B" w:rsidRPr="00B63157" w:rsidRDefault="002B5B4B" w:rsidP="002B5B4B">
      <w:pPr>
        <w:pStyle w:val="PlainText"/>
      </w:pPr>
      <w:r w:rsidRPr="00B63157">
        <w:t>Arabidopsis                    AAA.C....A...C...G....G..................-------..   [43]</w:t>
      </w:r>
    </w:p>
    <w:p w14:paraId="40854F4A" w14:textId="77777777" w:rsidR="002B5B4B" w:rsidRPr="00B63157" w:rsidRDefault="002B5B4B" w:rsidP="002B5B4B">
      <w:pPr>
        <w:pStyle w:val="PlainText"/>
      </w:pPr>
      <w:r w:rsidRPr="00B63157">
        <w:t>Zea_perennis                   AAA.C....A...C...G....G..TTT.............-------..   [43]</w:t>
      </w:r>
    </w:p>
    <w:p w14:paraId="553FA97E" w14:textId="77777777" w:rsidR="002B5B4B" w:rsidRPr="00B63157" w:rsidRDefault="002B5B4B" w:rsidP="002B5B4B">
      <w:pPr>
        <w:pStyle w:val="PlainText"/>
      </w:pPr>
      <w:r w:rsidRPr="00B63157">
        <w:t>Cycas                          ---.C....A...C........G..................-------..   [40]</w:t>
      </w:r>
    </w:p>
    <w:p w14:paraId="065617ED" w14:textId="77777777" w:rsidR="002B5B4B" w:rsidRPr="00B63157" w:rsidRDefault="002B5B4B" w:rsidP="002B5B4B">
      <w:pPr>
        <w:pStyle w:val="PlainText"/>
      </w:pPr>
      <w:r w:rsidRPr="00B63157">
        <w:t>Megaceros                      .A..C....A..TC........G..................-------C.   [43]</w:t>
      </w:r>
    </w:p>
    <w:p w14:paraId="2FE087B6" w14:textId="77777777" w:rsidR="002B5B4B" w:rsidRPr="00B63157" w:rsidRDefault="002B5B4B" w:rsidP="002B5B4B">
      <w:pPr>
        <w:pStyle w:val="PlainText"/>
      </w:pPr>
      <w:r w:rsidRPr="00B63157">
        <w:t>Phaeoceros                     .C..C....A..TC........G..................-------C.   [43]</w:t>
      </w:r>
    </w:p>
    <w:p w14:paraId="53C315D3" w14:textId="77777777" w:rsidR="002B5B4B" w:rsidRPr="00B63157" w:rsidRDefault="002B5B4B" w:rsidP="002B5B4B">
      <w:pPr>
        <w:pStyle w:val="PlainText"/>
      </w:pPr>
      <w:r w:rsidRPr="00B63157">
        <w:t>Anomodon                       C...C....A...............................-------..   [43]</w:t>
      </w:r>
    </w:p>
    <w:p w14:paraId="7E292F24" w14:textId="77777777" w:rsidR="002B5B4B" w:rsidRPr="00B63157" w:rsidRDefault="002B5B4B" w:rsidP="002B5B4B">
      <w:pPr>
        <w:pStyle w:val="PlainText"/>
      </w:pPr>
      <w:r w:rsidRPr="00B63157">
        <w:t>Physcomitrella                 C...C....A............G..................-------..   [43]</w:t>
      </w:r>
    </w:p>
    <w:p w14:paraId="0D028313" w14:textId="77777777" w:rsidR="002B5B4B" w:rsidRPr="00B63157" w:rsidRDefault="002B5B4B" w:rsidP="002B5B4B">
      <w:pPr>
        <w:pStyle w:val="PlainText"/>
      </w:pPr>
      <w:r w:rsidRPr="00B63157">
        <w:t>Marchantia                     GAG.C....A...........TG..................-------..   [43]</w:t>
      </w:r>
    </w:p>
    <w:p w14:paraId="346B2148" w14:textId="77777777" w:rsidR="002B5B4B" w:rsidRPr="00B63157" w:rsidRDefault="002B5B4B" w:rsidP="002B5B4B">
      <w:pPr>
        <w:pStyle w:val="PlainText"/>
      </w:pPr>
      <w:r w:rsidRPr="00B63157">
        <w:t>Treubia                        GAG.C....A..C............................-------.C   [43]</w:t>
      </w:r>
    </w:p>
    <w:p w14:paraId="0CE89589" w14:textId="77777777" w:rsidR="002B5B4B" w:rsidRPr="00B63157" w:rsidRDefault="002B5B4B" w:rsidP="002B5B4B">
      <w:pPr>
        <w:pStyle w:val="PlainText"/>
      </w:pPr>
    </w:p>
    <w:p w14:paraId="51BD5C18" w14:textId="77777777" w:rsidR="002B5B4B" w:rsidRPr="00B63157" w:rsidRDefault="002B5B4B" w:rsidP="002B5B4B">
      <w:pPr>
        <w:pStyle w:val="PlainText"/>
      </w:pPr>
      <w:r w:rsidRPr="00B63157">
        <w:t>[                                       60        70        80        90        100]</w:t>
      </w:r>
    </w:p>
    <w:p w14:paraId="6882EED1" w14:textId="77777777" w:rsidR="002B5B4B" w:rsidRPr="00B63157" w:rsidRDefault="002B5B4B" w:rsidP="002B5B4B">
      <w:pPr>
        <w:pStyle w:val="PlainText"/>
      </w:pPr>
      <w:r w:rsidRPr="00B63157">
        <w:t>[                                       .         .         .         .         .]</w:t>
      </w:r>
    </w:p>
    <w:p w14:paraId="0210A990" w14:textId="77777777" w:rsidR="002B5B4B" w:rsidRPr="00B63157" w:rsidRDefault="002B5B4B" w:rsidP="002B5B4B">
      <w:pPr>
        <w:pStyle w:val="PlainText"/>
      </w:pPr>
    </w:p>
    <w:p w14:paraId="5445A06D" w14:textId="77777777" w:rsidR="002B5B4B" w:rsidRPr="00B63157" w:rsidRDefault="002B5B4B" w:rsidP="002B5B4B">
      <w:pPr>
        <w:pStyle w:val="PlainText"/>
      </w:pPr>
      <w:r w:rsidRPr="00B63157">
        <w:t>Huperzia_rrn5                  CCGACCTCGATAT----GTGAAATCGTCTTACGCCATATGTACTGAA---   [86]</w:t>
      </w:r>
    </w:p>
    <w:p w14:paraId="0E284866" w14:textId="77777777" w:rsidR="002B5B4B" w:rsidRPr="00B63157" w:rsidRDefault="002B5B4B" w:rsidP="002B5B4B">
      <w:pPr>
        <w:pStyle w:val="PlainText"/>
      </w:pPr>
      <w:r w:rsidRPr="00B63157">
        <w:t>Huperzia_rrn5_352027_351948    ..........G..----..C....T......................---   [60]</w:t>
      </w:r>
    </w:p>
    <w:p w14:paraId="3A6E3085" w14:textId="77777777" w:rsidR="002B5B4B" w:rsidRPr="00B63157" w:rsidRDefault="002B5B4B" w:rsidP="002B5B4B">
      <w:pPr>
        <w:pStyle w:val="PlainText"/>
      </w:pPr>
      <w:r w:rsidRPr="00B63157">
        <w:t>Huperzia_rrn5_186392_186302    ..........G..----..C....T....CG................---   [68]</w:t>
      </w:r>
    </w:p>
    <w:p w14:paraId="30483263" w14:textId="77777777" w:rsidR="002B5B4B" w:rsidRPr="00B63157" w:rsidRDefault="002B5B4B" w:rsidP="002B5B4B">
      <w:pPr>
        <w:pStyle w:val="PlainText"/>
      </w:pPr>
      <w:r w:rsidRPr="00B63157">
        <w:t>Arabidopsis                    .............----...G.........G...............----   [85]</w:t>
      </w:r>
    </w:p>
    <w:p w14:paraId="5CC1D229" w14:textId="77777777" w:rsidR="002B5B4B" w:rsidRPr="00B63157" w:rsidRDefault="002B5B4B" w:rsidP="002B5B4B">
      <w:pPr>
        <w:pStyle w:val="PlainText"/>
      </w:pPr>
      <w:r w:rsidRPr="00B63157">
        <w:t>Zea_perennis                   .............ATAT...G.........G...............----   [89]</w:t>
      </w:r>
    </w:p>
    <w:p w14:paraId="12A852B4" w14:textId="77777777" w:rsidR="002B5B4B" w:rsidRPr="00B63157" w:rsidRDefault="002B5B4B" w:rsidP="002B5B4B">
      <w:pPr>
        <w:pStyle w:val="PlainText"/>
      </w:pPr>
      <w:r w:rsidRPr="00B63157">
        <w:t>Cycas                          .............----.............G...............----   [82]</w:t>
      </w:r>
    </w:p>
    <w:p w14:paraId="5E7974C4" w14:textId="77777777" w:rsidR="002B5B4B" w:rsidRPr="00B63157" w:rsidRDefault="002B5B4B" w:rsidP="002B5B4B">
      <w:pPr>
        <w:pStyle w:val="PlainText"/>
      </w:pPr>
      <w:r w:rsidRPr="00B63157">
        <w:t>Megaceros                      .T...........----.......T.....................TTTA   [89]</w:t>
      </w:r>
    </w:p>
    <w:p w14:paraId="748177F0" w14:textId="77777777" w:rsidR="002B5B4B" w:rsidRPr="00B63157" w:rsidRDefault="002B5B4B" w:rsidP="002B5B4B">
      <w:pPr>
        <w:pStyle w:val="PlainText"/>
      </w:pPr>
      <w:r w:rsidRPr="00B63157">
        <w:t>Phaeoceros                     .............----.......T.....................TTTA   [89]</w:t>
      </w:r>
    </w:p>
    <w:p w14:paraId="25E3323E" w14:textId="77777777" w:rsidR="002B5B4B" w:rsidRPr="00B63157" w:rsidRDefault="002B5B4B" w:rsidP="002B5B4B">
      <w:pPr>
        <w:pStyle w:val="PlainText"/>
      </w:pPr>
      <w:r w:rsidRPr="00B63157">
        <w:t>Anomodon                       ..........A..----.................T...........TTTA   [89]</w:t>
      </w:r>
    </w:p>
    <w:p w14:paraId="180B3856" w14:textId="77777777" w:rsidR="002B5B4B" w:rsidRPr="00B63157" w:rsidRDefault="002B5B4B" w:rsidP="002B5B4B">
      <w:pPr>
        <w:pStyle w:val="PlainText"/>
      </w:pPr>
      <w:r w:rsidRPr="00B63157">
        <w:t>Physcomitrella                 ..........A..----.................T...........TTTA   [89]</w:t>
      </w:r>
    </w:p>
    <w:p w14:paraId="017CFD7C" w14:textId="77777777" w:rsidR="002B5B4B" w:rsidRPr="00B63157" w:rsidRDefault="002B5B4B" w:rsidP="002B5B4B">
      <w:pPr>
        <w:pStyle w:val="PlainText"/>
      </w:pPr>
      <w:r w:rsidRPr="00B63157">
        <w:t>Marchantia                     T............----..............GA.............TTCA   [89]</w:t>
      </w:r>
    </w:p>
    <w:p w14:paraId="3315210A" w14:textId="77777777" w:rsidR="002B5B4B" w:rsidRPr="00B63157" w:rsidRDefault="002B5B4B" w:rsidP="002B5B4B">
      <w:pPr>
        <w:pStyle w:val="PlainText"/>
      </w:pPr>
      <w:r w:rsidRPr="00B63157">
        <w:t>Treubia                        T............----..............GA.............TTCA   [89]</w:t>
      </w:r>
    </w:p>
    <w:p w14:paraId="4CA14FCE" w14:textId="77777777" w:rsidR="002B5B4B" w:rsidRPr="00B63157" w:rsidRDefault="002B5B4B" w:rsidP="002B5B4B">
      <w:pPr>
        <w:pStyle w:val="PlainText"/>
      </w:pPr>
    </w:p>
    <w:p w14:paraId="637F68A3" w14:textId="77777777" w:rsidR="002B5B4B" w:rsidRPr="00B63157" w:rsidRDefault="002B5B4B" w:rsidP="002B5B4B">
      <w:pPr>
        <w:pStyle w:val="PlainText"/>
      </w:pPr>
      <w:r w:rsidRPr="00B63157">
        <w:t>[                                       110       120       130       ]</w:t>
      </w:r>
    </w:p>
    <w:p w14:paraId="29DE32CC" w14:textId="77777777" w:rsidR="002B5B4B" w:rsidRPr="00B63157" w:rsidRDefault="002B5B4B" w:rsidP="002B5B4B">
      <w:pPr>
        <w:pStyle w:val="PlainText"/>
      </w:pPr>
      <w:r w:rsidRPr="00B63157">
        <w:t>[                                       .         .         .         ]</w:t>
      </w:r>
    </w:p>
    <w:p w14:paraId="4C4F8012" w14:textId="77777777" w:rsidR="002B5B4B" w:rsidRPr="00B63157" w:rsidRDefault="002B5B4B" w:rsidP="002B5B4B">
      <w:pPr>
        <w:pStyle w:val="PlainText"/>
      </w:pPr>
    </w:p>
    <w:p w14:paraId="20F102B7" w14:textId="77777777" w:rsidR="002B5B4B" w:rsidRPr="00B63157" w:rsidRDefault="002B5B4B" w:rsidP="002B5B4B">
      <w:pPr>
        <w:pStyle w:val="PlainText"/>
      </w:pPr>
      <w:r w:rsidRPr="00B63157">
        <w:t>Huperzia_rrn5                  -AGAT--TTCGGGAGACATGGTTCAAGCCCGGACA----   [118]</w:t>
      </w:r>
    </w:p>
    <w:p w14:paraId="5901E798" w14:textId="77777777" w:rsidR="002B5B4B" w:rsidRPr="00B63157" w:rsidRDefault="002B5B4B" w:rsidP="002B5B4B">
      <w:pPr>
        <w:pStyle w:val="PlainText"/>
      </w:pPr>
      <w:r w:rsidRPr="00B63157">
        <w:t>Huperzia_rrn5_352027_351948    -....--......GA........----------------   [80]</w:t>
      </w:r>
    </w:p>
    <w:p w14:paraId="391E8624" w14:textId="77777777" w:rsidR="002B5B4B" w:rsidRPr="00B63157" w:rsidRDefault="002B5B4B" w:rsidP="002B5B4B">
      <w:pPr>
        <w:pStyle w:val="PlainText"/>
      </w:pPr>
      <w:r w:rsidRPr="00B63157">
        <w:t>Huperzia_rrn5_186392_186302    -....--...............C...-------------   [91]</w:t>
      </w:r>
    </w:p>
    <w:p w14:paraId="630CD756" w14:textId="77777777" w:rsidR="002B5B4B" w:rsidRPr="00B63157" w:rsidRDefault="002B5B4B" w:rsidP="002B5B4B">
      <w:pPr>
        <w:pStyle w:val="PlainText"/>
      </w:pPr>
      <w:r w:rsidRPr="00B63157">
        <w:t>Arabidopsis                    --...TG...............C.........---TGA-   [118]</w:t>
      </w:r>
    </w:p>
    <w:p w14:paraId="7EADEA49" w14:textId="77777777" w:rsidR="002B5B4B" w:rsidRPr="00B63157" w:rsidRDefault="002B5B4B" w:rsidP="002B5B4B">
      <w:pPr>
        <w:pStyle w:val="PlainText"/>
      </w:pPr>
      <w:r w:rsidRPr="00B63157">
        <w:t>Zea_perennis                   --A..TG...............CA.......CC.CTAAA   [126]</w:t>
      </w:r>
    </w:p>
    <w:p w14:paraId="7101EFDF" w14:textId="77777777" w:rsidR="002B5B4B" w:rsidRPr="00B63157" w:rsidRDefault="002B5B4B" w:rsidP="002B5B4B">
      <w:pPr>
        <w:pStyle w:val="PlainText"/>
      </w:pPr>
      <w:r w:rsidRPr="00B63157">
        <w:t>Cycas                          --...CG...............C........TT.-----   [114]</w:t>
      </w:r>
    </w:p>
    <w:p w14:paraId="725C39DE" w14:textId="77777777" w:rsidR="002B5B4B" w:rsidRPr="00B63157" w:rsidRDefault="002B5B4B" w:rsidP="002B5B4B">
      <w:pPr>
        <w:pStyle w:val="PlainText"/>
      </w:pPr>
      <w:r w:rsidRPr="00B63157">
        <w:t>Megaceros                      TCA.A--..T............C............----   [122]</w:t>
      </w:r>
    </w:p>
    <w:p w14:paraId="5724DD3A" w14:textId="77777777" w:rsidR="002B5B4B" w:rsidRPr="00B63157" w:rsidRDefault="002B5B4B" w:rsidP="002B5B4B">
      <w:pPr>
        <w:pStyle w:val="PlainText"/>
      </w:pPr>
      <w:r w:rsidRPr="00B63157">
        <w:t>Phaeoceros                     T.A.A--..T............C............----   [122]</w:t>
      </w:r>
    </w:p>
    <w:p w14:paraId="3C47E358" w14:textId="77777777" w:rsidR="002B5B4B" w:rsidRPr="00B63157" w:rsidRDefault="002B5B4B" w:rsidP="002B5B4B">
      <w:pPr>
        <w:pStyle w:val="PlainText"/>
      </w:pPr>
      <w:r w:rsidRPr="00B63157">
        <w:t>Anomodon                       TCA..--...............C..G.........----   [122]</w:t>
      </w:r>
    </w:p>
    <w:p w14:paraId="2CE988AD" w14:textId="77777777" w:rsidR="002B5B4B" w:rsidRPr="00B63157" w:rsidRDefault="002B5B4B" w:rsidP="002B5B4B">
      <w:pPr>
        <w:pStyle w:val="PlainText"/>
      </w:pPr>
      <w:r w:rsidRPr="00B63157">
        <w:t>Physcomitrella                 TCA..--...............C..G.........----   [122]</w:t>
      </w:r>
    </w:p>
    <w:p w14:paraId="162D294B" w14:textId="77777777" w:rsidR="002B5B4B" w:rsidRPr="00B63157" w:rsidRDefault="002B5B4B" w:rsidP="002B5B4B">
      <w:pPr>
        <w:pStyle w:val="PlainText"/>
      </w:pPr>
      <w:r w:rsidRPr="00B63157">
        <w:t>Marchantia                     TCA..--...............C..C.........----   [122]</w:t>
      </w:r>
    </w:p>
    <w:p w14:paraId="5D95F0EB" w14:textId="77777777" w:rsidR="002B5B4B" w:rsidRPr="00B63157" w:rsidRDefault="002B5B4B" w:rsidP="002B5B4B">
      <w:pPr>
        <w:pStyle w:val="PlainText"/>
      </w:pPr>
      <w:r w:rsidRPr="00B63157">
        <w:t>Treubia                        TCA..--...............C..C......G..----   [122]</w:t>
      </w:r>
    </w:p>
    <w:p w14:paraId="5C485CEF" w14:textId="77777777" w:rsidR="002B5B4B" w:rsidRPr="00B63157" w:rsidRDefault="002B5B4B" w:rsidP="002B5B4B">
      <w:pPr>
        <w:pStyle w:val="PlainText"/>
      </w:pPr>
      <w:r w:rsidRPr="00B63157">
        <w:t>;</w:t>
      </w:r>
    </w:p>
    <w:p w14:paraId="5F221670" w14:textId="77777777" w:rsidR="002B5B4B" w:rsidRPr="00B63157" w:rsidRDefault="002B5B4B" w:rsidP="002B5B4B">
      <w:pPr>
        <w:pStyle w:val="PlainText"/>
      </w:pPr>
      <w:r w:rsidRPr="00B63157">
        <w:t>END;</w:t>
      </w:r>
    </w:p>
    <w:p w14:paraId="39C3A9D1" w14:textId="77777777" w:rsidR="002B5B4B" w:rsidRPr="00B63157" w:rsidRDefault="002B5B4B" w:rsidP="002B5B4B">
      <w:pPr>
        <w:pStyle w:val="PlainText"/>
      </w:pPr>
    </w:p>
    <w:p w14:paraId="63B3F5DB" w14:textId="77777777" w:rsidR="008D2B62" w:rsidRDefault="008D2B62" w:rsidP="001165DA">
      <w:pPr>
        <w:pStyle w:val="PlainText"/>
      </w:pPr>
    </w:p>
    <w:p w14:paraId="70D83EFE" w14:textId="77777777" w:rsidR="002B5B4B" w:rsidRDefault="002B5B4B" w:rsidP="001165DA">
      <w:pPr>
        <w:pStyle w:val="PlainText"/>
      </w:pPr>
    </w:p>
    <w:p w14:paraId="32F57EE0" w14:textId="77777777" w:rsidR="002B5B4B" w:rsidRDefault="002B5B4B" w:rsidP="001165DA">
      <w:pPr>
        <w:pStyle w:val="PlainText"/>
      </w:pPr>
    </w:p>
    <w:p w14:paraId="0F1120BC" w14:textId="77777777" w:rsidR="002B5B4B" w:rsidRDefault="002B5B4B" w:rsidP="001165DA">
      <w:pPr>
        <w:pStyle w:val="PlainText"/>
      </w:pPr>
    </w:p>
    <w:p w14:paraId="1F21791B" w14:textId="77777777" w:rsidR="002B5B4B" w:rsidRDefault="002B5B4B" w:rsidP="001165DA">
      <w:pPr>
        <w:pStyle w:val="PlainText"/>
      </w:pPr>
    </w:p>
    <w:p w14:paraId="622FCC1C" w14:textId="77777777" w:rsidR="002B5B4B" w:rsidRDefault="002B5B4B" w:rsidP="001165DA">
      <w:pPr>
        <w:pStyle w:val="PlainText"/>
      </w:pPr>
    </w:p>
    <w:p w14:paraId="5EB63D10" w14:textId="77777777" w:rsidR="002B5B4B" w:rsidRDefault="002B5B4B" w:rsidP="001165DA">
      <w:pPr>
        <w:pStyle w:val="PlainText"/>
      </w:pPr>
    </w:p>
    <w:p w14:paraId="1051886D" w14:textId="77777777" w:rsidR="002B5B4B" w:rsidRDefault="002B5B4B" w:rsidP="001165DA">
      <w:pPr>
        <w:pStyle w:val="PlainText"/>
      </w:pPr>
    </w:p>
    <w:p w14:paraId="22EB6982" w14:textId="77777777" w:rsidR="002B5B4B" w:rsidRDefault="002B5B4B" w:rsidP="001165DA">
      <w:pPr>
        <w:pStyle w:val="PlainText"/>
      </w:pPr>
    </w:p>
    <w:p w14:paraId="3C3B64A3" w14:textId="77777777" w:rsidR="002B5B4B" w:rsidRDefault="002B5B4B" w:rsidP="001165DA">
      <w:pPr>
        <w:pStyle w:val="PlainText"/>
      </w:pPr>
    </w:p>
    <w:p w14:paraId="4D9094D6" w14:textId="77777777" w:rsidR="002B5B4B" w:rsidRDefault="002B5B4B" w:rsidP="001165DA">
      <w:pPr>
        <w:pStyle w:val="PlainText"/>
      </w:pPr>
    </w:p>
    <w:p w14:paraId="3EAAA47E" w14:textId="77777777" w:rsidR="002B5B4B" w:rsidRDefault="002B5B4B" w:rsidP="001165DA">
      <w:pPr>
        <w:pStyle w:val="PlainText"/>
      </w:pPr>
    </w:p>
    <w:p w14:paraId="33754BF1" w14:textId="77777777" w:rsidR="002B5B4B" w:rsidRDefault="002B5B4B" w:rsidP="001165DA">
      <w:pPr>
        <w:pStyle w:val="PlainText"/>
      </w:pPr>
    </w:p>
    <w:p w14:paraId="35EF320B" w14:textId="77777777" w:rsidR="002B5B4B" w:rsidRDefault="002B5B4B" w:rsidP="001165DA">
      <w:pPr>
        <w:pStyle w:val="PlainText"/>
      </w:pPr>
    </w:p>
    <w:p w14:paraId="345FB380" w14:textId="77777777" w:rsidR="002B5B4B" w:rsidRDefault="002B5B4B" w:rsidP="001165DA">
      <w:pPr>
        <w:pStyle w:val="PlainText"/>
      </w:pPr>
    </w:p>
    <w:p w14:paraId="567617BB" w14:textId="77777777" w:rsidR="002B5B4B" w:rsidRDefault="002B5B4B" w:rsidP="001165DA">
      <w:pPr>
        <w:pStyle w:val="PlainText"/>
      </w:pPr>
    </w:p>
    <w:p w14:paraId="0B793FCC" w14:textId="77777777" w:rsidR="002B5B4B" w:rsidRDefault="002B5B4B" w:rsidP="001165DA">
      <w:pPr>
        <w:pStyle w:val="PlainText"/>
      </w:pPr>
    </w:p>
    <w:p w14:paraId="459126F0" w14:textId="77777777" w:rsidR="002B5B4B" w:rsidRDefault="002B5B4B" w:rsidP="001165DA">
      <w:pPr>
        <w:pStyle w:val="PlainText"/>
      </w:pPr>
    </w:p>
    <w:p w14:paraId="6C8F9702" w14:textId="77777777" w:rsidR="002B5B4B" w:rsidRDefault="002B5B4B" w:rsidP="001165DA">
      <w:pPr>
        <w:pStyle w:val="PlainText"/>
      </w:pPr>
    </w:p>
    <w:p w14:paraId="5BA10F0D" w14:textId="77777777" w:rsidR="002B5B4B" w:rsidRDefault="002B5B4B" w:rsidP="001165DA">
      <w:pPr>
        <w:pStyle w:val="PlainText"/>
      </w:pPr>
    </w:p>
    <w:p w14:paraId="4CCB5225" w14:textId="77777777" w:rsidR="002B5B4B" w:rsidRDefault="002B5B4B" w:rsidP="001165DA">
      <w:pPr>
        <w:pStyle w:val="PlainText"/>
      </w:pPr>
    </w:p>
    <w:p w14:paraId="2F1B28EA" w14:textId="77777777" w:rsidR="002B5B4B" w:rsidRDefault="002B5B4B" w:rsidP="001165DA">
      <w:pPr>
        <w:pStyle w:val="PlainText"/>
      </w:pPr>
    </w:p>
    <w:p w14:paraId="3FFD59D2" w14:textId="77777777" w:rsidR="002B5B4B" w:rsidRDefault="002B5B4B" w:rsidP="001165DA">
      <w:pPr>
        <w:pStyle w:val="PlainText"/>
      </w:pPr>
    </w:p>
    <w:p w14:paraId="3E6E45AB" w14:textId="77777777" w:rsidR="001165DA" w:rsidRDefault="001165DA" w:rsidP="001165DA">
      <w:pPr>
        <w:pStyle w:val="PlainText"/>
      </w:pPr>
    </w:p>
    <w:p w14:paraId="27738E55" w14:textId="77777777" w:rsidR="001165DA" w:rsidRDefault="001165DA" w:rsidP="001165DA">
      <w:pPr>
        <w:pStyle w:val="PlainText"/>
      </w:pPr>
    </w:p>
    <w:p w14:paraId="17282B39" w14:textId="15D8CB43" w:rsidR="001165DA" w:rsidRPr="002B5B4B" w:rsidRDefault="002B5B4B" w:rsidP="001165DA">
      <w:pPr>
        <w:pStyle w:val="PlainText"/>
        <w:rPr>
          <w:b/>
        </w:rPr>
      </w:pPr>
      <w:r w:rsidRPr="002B5B4B">
        <w:rPr>
          <w:b/>
        </w:rPr>
        <w:t>rrn26</w:t>
      </w:r>
    </w:p>
    <w:p w14:paraId="513E437C" w14:textId="77777777" w:rsidR="002B5B4B" w:rsidRDefault="002B5B4B" w:rsidP="001165DA">
      <w:pPr>
        <w:pStyle w:val="PlainText"/>
      </w:pPr>
    </w:p>
    <w:p w14:paraId="31EB31B4" w14:textId="77777777" w:rsidR="0084779F" w:rsidRPr="009832AE" w:rsidRDefault="0084779F" w:rsidP="0084779F">
      <w:pPr>
        <w:pStyle w:val="PlainText"/>
      </w:pPr>
      <w:r w:rsidRPr="009832AE">
        <w:t xml:space="preserve">#NEXUS </w:t>
      </w:r>
    </w:p>
    <w:p w14:paraId="26DE958D" w14:textId="77777777" w:rsidR="0084779F" w:rsidRPr="009832AE" w:rsidRDefault="0084779F" w:rsidP="0084779F">
      <w:pPr>
        <w:pStyle w:val="PlainText"/>
      </w:pPr>
      <w:r w:rsidRPr="009832AE">
        <w:t>[MacClade 4.05 registered to Yin-Long Qiu Lab, EEB, University of Michigan]</w:t>
      </w:r>
    </w:p>
    <w:p w14:paraId="441BFD87" w14:textId="77777777" w:rsidR="0084779F" w:rsidRPr="009832AE" w:rsidRDefault="0084779F" w:rsidP="0084779F">
      <w:pPr>
        <w:pStyle w:val="PlainText"/>
      </w:pPr>
    </w:p>
    <w:p w14:paraId="00DA0830" w14:textId="77777777" w:rsidR="0084779F" w:rsidRPr="009832AE" w:rsidRDefault="0084779F" w:rsidP="0084779F">
      <w:pPr>
        <w:pStyle w:val="PlainText"/>
      </w:pPr>
    </w:p>
    <w:p w14:paraId="4778D707" w14:textId="77777777" w:rsidR="0084779F" w:rsidRPr="009832AE" w:rsidRDefault="0084779F" w:rsidP="0084779F">
      <w:pPr>
        <w:pStyle w:val="PlainText"/>
      </w:pPr>
      <w:r w:rsidRPr="009832AE">
        <w:t>BEGIN DATA;</w:t>
      </w:r>
    </w:p>
    <w:p w14:paraId="01DE0D3A" w14:textId="77777777" w:rsidR="0084779F" w:rsidRPr="009832AE" w:rsidRDefault="0084779F" w:rsidP="0084779F">
      <w:pPr>
        <w:pStyle w:val="PlainText"/>
      </w:pPr>
      <w:r w:rsidRPr="009832AE">
        <w:tab/>
        <w:t>DIMENSIONS  NTAX=19 NCHAR=4030;</w:t>
      </w:r>
    </w:p>
    <w:p w14:paraId="3EAE154E" w14:textId="77777777" w:rsidR="0084779F" w:rsidRPr="009832AE" w:rsidRDefault="0084779F" w:rsidP="0084779F">
      <w:pPr>
        <w:pStyle w:val="PlainText"/>
      </w:pPr>
      <w:r w:rsidRPr="009832AE">
        <w:tab/>
        <w:t>FORMAT DATATYPE=DNA  MISSING=? GAP=-  MATCHCHAR=.  INTERLEAVE ;</w:t>
      </w:r>
    </w:p>
    <w:p w14:paraId="377423C3" w14:textId="77777777" w:rsidR="0084779F" w:rsidRPr="009832AE" w:rsidRDefault="0084779F" w:rsidP="0084779F">
      <w:pPr>
        <w:pStyle w:val="PlainText"/>
      </w:pPr>
      <w:r w:rsidRPr="009832AE">
        <w:t>MATRIX</w:t>
      </w:r>
    </w:p>
    <w:p w14:paraId="7D8CB2D3" w14:textId="77777777" w:rsidR="0084779F" w:rsidRPr="009832AE" w:rsidRDefault="0084779F" w:rsidP="0084779F">
      <w:pPr>
        <w:pStyle w:val="PlainText"/>
      </w:pPr>
    </w:p>
    <w:p w14:paraId="19B53154" w14:textId="77777777" w:rsidR="0084779F" w:rsidRPr="009832AE" w:rsidRDefault="0084779F" w:rsidP="0084779F">
      <w:pPr>
        <w:pStyle w:val="PlainText"/>
      </w:pPr>
      <w:r w:rsidRPr="009832AE">
        <w:t>[                                              10        20        30        40        50]</w:t>
      </w:r>
    </w:p>
    <w:p w14:paraId="573233EA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3BFE6E07" w14:textId="77777777" w:rsidR="0084779F" w:rsidRPr="009832AE" w:rsidRDefault="0084779F" w:rsidP="0084779F">
      <w:pPr>
        <w:pStyle w:val="PlainText"/>
      </w:pPr>
    </w:p>
    <w:p w14:paraId="2ACFCA1A" w14:textId="77777777" w:rsidR="0084779F" w:rsidRPr="009832AE" w:rsidRDefault="0084779F" w:rsidP="0084779F">
      <w:pPr>
        <w:pStyle w:val="PlainText"/>
      </w:pPr>
      <w:r w:rsidRPr="009832AE">
        <w:t>Huperzia_rrn26_functional_316218      -----------------TATTGATAAGAATGCATTGAATGGATGCCTAGG   [33]</w:t>
      </w:r>
    </w:p>
    <w:p w14:paraId="00890CD5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24BE0280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2872A80B" w14:textId="77777777" w:rsidR="0084779F" w:rsidRPr="009832AE" w:rsidRDefault="0084779F" w:rsidP="0084779F">
      <w:pPr>
        <w:pStyle w:val="PlainText"/>
      </w:pPr>
      <w:r w:rsidRPr="009832AE">
        <w:t>Huperzia_rrn26_functional_com84348    -----------------.................................   [33]</w:t>
      </w:r>
    </w:p>
    <w:p w14:paraId="51A56E2C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0]</w:t>
      </w:r>
    </w:p>
    <w:p w14:paraId="52806AB5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238A864F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144F5566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428BF595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0E593291" w14:textId="77777777" w:rsidR="0084779F" w:rsidRPr="009832AE" w:rsidRDefault="0084779F" w:rsidP="0084779F">
      <w:pPr>
        <w:pStyle w:val="PlainText"/>
      </w:pPr>
      <w:r w:rsidRPr="009832AE">
        <w:t>Isoetes                               ----TCAA-------------.T........................T..   [33]</w:t>
      </w:r>
    </w:p>
    <w:p w14:paraId="0EF5AB90" w14:textId="77777777" w:rsidR="0084779F" w:rsidRPr="009832AE" w:rsidRDefault="0084779F" w:rsidP="0084779F">
      <w:pPr>
        <w:pStyle w:val="PlainText"/>
      </w:pPr>
      <w:r w:rsidRPr="009832AE">
        <w:t>Arabidopsis                           --------------------------------------------------   [0]</w:t>
      </w:r>
    </w:p>
    <w:p w14:paraId="01C36059" w14:textId="77777777" w:rsidR="0084779F" w:rsidRPr="009832AE" w:rsidRDefault="0084779F" w:rsidP="0084779F">
      <w:pPr>
        <w:pStyle w:val="PlainText"/>
      </w:pPr>
      <w:r w:rsidRPr="009832AE">
        <w:t>Zea_perennis                          ------ATGTTCGACGC...C..A..TC........G.........CG..   [44]</w:t>
      </w:r>
    </w:p>
    <w:p w14:paraId="3F53F02D" w14:textId="77777777" w:rsidR="0084779F" w:rsidRPr="009832AE" w:rsidRDefault="0084779F" w:rsidP="0084779F">
      <w:pPr>
        <w:pStyle w:val="PlainText"/>
      </w:pPr>
      <w:r w:rsidRPr="009832AE">
        <w:t>Cycas                                 AGGTTCAATCCCTACTG...C..A............G.........CG..   [50]</w:t>
      </w:r>
    </w:p>
    <w:p w14:paraId="1231D0E2" w14:textId="77777777" w:rsidR="0084779F" w:rsidRPr="009832AE" w:rsidRDefault="0084779F" w:rsidP="0084779F">
      <w:pPr>
        <w:pStyle w:val="PlainText"/>
      </w:pPr>
      <w:r w:rsidRPr="009832AE">
        <w:t>Megaceros                             -----------------...C..A............G.............   [33]</w:t>
      </w:r>
    </w:p>
    <w:p w14:paraId="1C27331D" w14:textId="77777777" w:rsidR="0084779F" w:rsidRPr="009832AE" w:rsidRDefault="0084779F" w:rsidP="0084779F">
      <w:pPr>
        <w:pStyle w:val="PlainText"/>
      </w:pPr>
      <w:r w:rsidRPr="009832AE">
        <w:t>Phaeoceros                            -----------------...CA.A............G.............   [33]</w:t>
      </w:r>
    </w:p>
    <w:p w14:paraId="26E09E2D" w14:textId="77777777" w:rsidR="0084779F" w:rsidRPr="009832AE" w:rsidRDefault="0084779F" w:rsidP="0084779F">
      <w:pPr>
        <w:pStyle w:val="PlainText"/>
      </w:pPr>
      <w:r w:rsidRPr="009832AE">
        <w:t>Physcomitrella                        -----------------...CC.A..T.......C.G...A.........   [33]</w:t>
      </w:r>
    </w:p>
    <w:p w14:paraId="1220F87F" w14:textId="77777777" w:rsidR="0084779F" w:rsidRPr="009832AE" w:rsidRDefault="0084779F" w:rsidP="0084779F">
      <w:pPr>
        <w:pStyle w:val="PlainText"/>
      </w:pPr>
      <w:r w:rsidRPr="009832AE">
        <w:t>Anomodon                              -----------------.G.CC.A..T.......C.G..........G..   [33]</w:t>
      </w:r>
    </w:p>
    <w:p w14:paraId="15E9D2F1" w14:textId="77777777" w:rsidR="0084779F" w:rsidRPr="009832AE" w:rsidRDefault="0084779F" w:rsidP="0084779F">
      <w:pPr>
        <w:pStyle w:val="PlainText"/>
      </w:pPr>
      <w:r w:rsidRPr="009832AE">
        <w:t>Marchantia                            -----------------...CA.A..T.........G.............   [33]</w:t>
      </w:r>
    </w:p>
    <w:p w14:paraId="464E20DF" w14:textId="77777777" w:rsidR="0084779F" w:rsidRPr="009832AE" w:rsidRDefault="0084779F" w:rsidP="0084779F">
      <w:pPr>
        <w:pStyle w:val="PlainText"/>
      </w:pPr>
      <w:r w:rsidRPr="009832AE">
        <w:t>Treubia                               -----------------...CA.A..-.........G.............   [32]</w:t>
      </w:r>
    </w:p>
    <w:p w14:paraId="3E4FE321" w14:textId="77777777" w:rsidR="0084779F" w:rsidRPr="009832AE" w:rsidRDefault="0084779F" w:rsidP="0084779F">
      <w:pPr>
        <w:pStyle w:val="PlainText"/>
      </w:pPr>
    </w:p>
    <w:p w14:paraId="19C933D8" w14:textId="77777777" w:rsidR="0084779F" w:rsidRPr="009832AE" w:rsidRDefault="0084779F" w:rsidP="0084779F">
      <w:pPr>
        <w:pStyle w:val="PlainText"/>
      </w:pPr>
      <w:r w:rsidRPr="009832AE">
        <w:t>[                                              60        70        80        90        100]</w:t>
      </w:r>
    </w:p>
    <w:p w14:paraId="56D6AA8D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0459CF33" w14:textId="77777777" w:rsidR="0084779F" w:rsidRPr="009832AE" w:rsidRDefault="0084779F" w:rsidP="0084779F">
      <w:pPr>
        <w:pStyle w:val="PlainText"/>
      </w:pPr>
    </w:p>
    <w:p w14:paraId="046E8131" w14:textId="77777777" w:rsidR="0084779F" w:rsidRPr="009832AE" w:rsidRDefault="0084779F" w:rsidP="0084779F">
      <w:pPr>
        <w:pStyle w:val="PlainText"/>
      </w:pPr>
      <w:r w:rsidRPr="009832AE">
        <w:t>Huperzia_rrn26_functional_316218      CTTTGAGAAGGAAGGACGCTC----AAGTCGAAAGGCCATGAGGAGAAAT   [79]</w:t>
      </w:r>
    </w:p>
    <w:p w14:paraId="1E5EE7FB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39F63DFC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36B4B00F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----.........................   [79]</w:t>
      </w:r>
    </w:p>
    <w:p w14:paraId="4CD2FC2D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0]</w:t>
      </w:r>
    </w:p>
    <w:p w14:paraId="55212430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7376171B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14616690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77A8709C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13F509C2" w14:textId="77777777" w:rsidR="0084779F" w:rsidRPr="009832AE" w:rsidRDefault="0084779F" w:rsidP="0084779F">
      <w:pPr>
        <w:pStyle w:val="PlainText"/>
      </w:pPr>
      <w:r w:rsidRPr="009832AE">
        <w:t>Isoetes                               .......----..........AAGC......................-..   [78]</w:t>
      </w:r>
    </w:p>
    <w:p w14:paraId="3A841F55" w14:textId="77777777" w:rsidR="0084779F" w:rsidRPr="009832AE" w:rsidRDefault="0084779F" w:rsidP="0084779F">
      <w:pPr>
        <w:pStyle w:val="PlainText"/>
      </w:pPr>
      <w:r w:rsidRPr="009832AE">
        <w:t>Arabidopsis                           --------------------------------------------------   [0]</w:t>
      </w:r>
    </w:p>
    <w:p w14:paraId="79B2E122" w14:textId="77777777" w:rsidR="0084779F" w:rsidRPr="009832AE" w:rsidRDefault="0084779F" w:rsidP="0084779F">
      <w:pPr>
        <w:pStyle w:val="PlainText"/>
      </w:pPr>
      <w:r w:rsidRPr="009832AE">
        <w:t>Zea_perennis                          .A..................TTCA-G..G............G.....G.G   [93]</w:t>
      </w:r>
    </w:p>
    <w:p w14:paraId="5E73CCB6" w14:textId="77777777" w:rsidR="0084779F" w:rsidRPr="009832AE" w:rsidRDefault="0084779F" w:rsidP="0084779F">
      <w:pPr>
        <w:pStyle w:val="PlainText"/>
      </w:pPr>
      <w:r w:rsidRPr="009832AE">
        <w:t>Cycas                                 .A.....G............TTCA-...G............G.....T.C   [99]</w:t>
      </w:r>
    </w:p>
    <w:p w14:paraId="1B814999" w14:textId="77777777" w:rsidR="0084779F" w:rsidRPr="009832AE" w:rsidRDefault="0084779F" w:rsidP="0084779F">
      <w:pPr>
        <w:pStyle w:val="PlainText"/>
      </w:pPr>
      <w:r w:rsidRPr="009832AE">
        <w:t>Megaceros                             .A......G.A.........TTCG-...G.....C......G.....T.C   [82]</w:t>
      </w:r>
    </w:p>
    <w:p w14:paraId="49F12023" w14:textId="77777777" w:rsidR="0084779F" w:rsidRPr="009832AE" w:rsidRDefault="0084779F" w:rsidP="0084779F">
      <w:pPr>
        <w:pStyle w:val="PlainText"/>
      </w:pPr>
      <w:r w:rsidRPr="009832AE">
        <w:t>Phaeoceros                            .A......G.A.........TTCG-...G.....C......G.....T.C   [82]</w:t>
      </w:r>
    </w:p>
    <w:p w14:paraId="426AC957" w14:textId="77777777" w:rsidR="0084779F" w:rsidRPr="009832AE" w:rsidRDefault="0084779F" w:rsidP="0084779F">
      <w:pPr>
        <w:pStyle w:val="PlainText"/>
      </w:pPr>
      <w:r w:rsidRPr="009832AE">
        <w:t>Physcomitrella                        .A..................TTCA-.G.G.....C......G.....T.C   [82]</w:t>
      </w:r>
    </w:p>
    <w:p w14:paraId="15BAD44B" w14:textId="77777777" w:rsidR="0084779F" w:rsidRPr="009832AE" w:rsidRDefault="0084779F" w:rsidP="0084779F">
      <w:pPr>
        <w:pStyle w:val="PlainText"/>
      </w:pPr>
      <w:r w:rsidRPr="009832AE">
        <w:t>Anomodon                              .A.......A..........TTCA-.G.G.....C......G.....T.C   [82]</w:t>
      </w:r>
    </w:p>
    <w:p w14:paraId="3B6EF1E0" w14:textId="77777777" w:rsidR="0084779F" w:rsidRPr="009832AE" w:rsidRDefault="0084779F" w:rsidP="0084779F">
      <w:pPr>
        <w:pStyle w:val="PlainText"/>
      </w:pPr>
      <w:r w:rsidRPr="009832AE">
        <w:t>Marchantia                            .A..........T.......TTCA-...G.....C......G.....T..   [82]</w:t>
      </w:r>
    </w:p>
    <w:p w14:paraId="2A41F3CB" w14:textId="77777777" w:rsidR="0084779F" w:rsidRPr="009832AE" w:rsidRDefault="0084779F" w:rsidP="0084779F">
      <w:pPr>
        <w:pStyle w:val="PlainText"/>
      </w:pPr>
      <w:r w:rsidRPr="009832AE">
        <w:t>Treubia                               .A......G...T.......TTCA-...G.....C......G.....T..   [81]</w:t>
      </w:r>
    </w:p>
    <w:p w14:paraId="3F328F48" w14:textId="77777777" w:rsidR="0084779F" w:rsidRPr="009832AE" w:rsidRDefault="0084779F" w:rsidP="0084779F">
      <w:pPr>
        <w:pStyle w:val="PlainText"/>
      </w:pPr>
    </w:p>
    <w:p w14:paraId="11AFA383" w14:textId="77777777" w:rsidR="0084779F" w:rsidRPr="009832AE" w:rsidRDefault="0084779F" w:rsidP="0084779F">
      <w:pPr>
        <w:pStyle w:val="PlainText"/>
      </w:pPr>
      <w:r w:rsidRPr="009832AE">
        <w:t>[                                              110       120       130       140       150]</w:t>
      </w:r>
    </w:p>
    <w:p w14:paraId="1A2090B7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6E5C71D4" w14:textId="77777777" w:rsidR="0084779F" w:rsidRPr="009832AE" w:rsidRDefault="0084779F" w:rsidP="0084779F">
      <w:pPr>
        <w:pStyle w:val="PlainText"/>
      </w:pPr>
    </w:p>
    <w:p w14:paraId="6B87B871" w14:textId="77777777" w:rsidR="0084779F" w:rsidRPr="009832AE" w:rsidRDefault="0084779F" w:rsidP="0084779F">
      <w:pPr>
        <w:pStyle w:val="PlainText"/>
      </w:pPr>
      <w:r w:rsidRPr="009832AE">
        <w:t>Huperzia_rrn26_functional_316218      --CCTCCGTGATCCATGGATCTCCAATCGGGAAACCGTATCCAAGTGAAG   [127]</w:t>
      </w:r>
    </w:p>
    <w:p w14:paraId="50BBAC94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4AD88866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6FF59AB3" w14:textId="77777777" w:rsidR="0084779F" w:rsidRPr="009832AE" w:rsidRDefault="0084779F" w:rsidP="0084779F">
      <w:pPr>
        <w:pStyle w:val="PlainText"/>
      </w:pPr>
      <w:r w:rsidRPr="009832AE">
        <w:t>Huperzia_rrn26_functional_com84348    --................................................   [127]</w:t>
      </w:r>
    </w:p>
    <w:p w14:paraId="3C3CC993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0]</w:t>
      </w:r>
    </w:p>
    <w:p w14:paraId="030DF2AF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4923D4BA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7EA4C367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11E9437A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3CCE58F1" w14:textId="77777777" w:rsidR="0084779F" w:rsidRPr="009832AE" w:rsidRDefault="0084779F" w:rsidP="0084779F">
      <w:pPr>
        <w:pStyle w:val="PlainText"/>
      </w:pPr>
      <w:r w:rsidRPr="009832AE">
        <w:t>Isoetes                               --........................-.............----------   [115]</w:t>
      </w:r>
    </w:p>
    <w:p w14:paraId="5336E32D" w14:textId="77777777" w:rsidR="0084779F" w:rsidRPr="009832AE" w:rsidRDefault="0084779F" w:rsidP="0084779F">
      <w:pPr>
        <w:pStyle w:val="PlainText"/>
      </w:pPr>
      <w:r w:rsidRPr="009832AE">
        <w:t>Arabidopsis                           --------------------------------------------------   [0]</w:t>
      </w:r>
    </w:p>
    <w:p w14:paraId="7BB61614" w14:textId="77777777" w:rsidR="0084779F" w:rsidRPr="009832AE" w:rsidRDefault="0084779F" w:rsidP="0084779F">
      <w:pPr>
        <w:pStyle w:val="PlainText"/>
      </w:pPr>
      <w:r w:rsidRPr="009832AE">
        <w:t>Zea_perennis                          AG.G..T.................G....................CTCC-   [142]</w:t>
      </w:r>
    </w:p>
    <w:p w14:paraId="1379EA37" w14:textId="77777777" w:rsidR="0084779F" w:rsidRPr="009832AE" w:rsidRDefault="0084779F" w:rsidP="0084779F">
      <w:pPr>
        <w:pStyle w:val="PlainText"/>
      </w:pPr>
      <w:r w:rsidRPr="009832AE">
        <w:t>Cycas                                 --.G..T.................G....................CTCC-   [146]</w:t>
      </w:r>
    </w:p>
    <w:p w14:paraId="471AF7A7" w14:textId="77777777" w:rsidR="0084779F" w:rsidRPr="009832AE" w:rsidRDefault="0084779F" w:rsidP="0084779F">
      <w:pPr>
        <w:pStyle w:val="PlainText"/>
      </w:pPr>
      <w:r w:rsidRPr="009832AE">
        <w:t>Megaceros                             --.G..T.......G.....................A.....G..C...-   [129]</w:t>
      </w:r>
    </w:p>
    <w:p w14:paraId="709B99EE" w14:textId="77777777" w:rsidR="0084779F" w:rsidRPr="009832AE" w:rsidRDefault="0084779F" w:rsidP="0084779F">
      <w:pPr>
        <w:pStyle w:val="PlainText"/>
      </w:pPr>
      <w:r w:rsidRPr="009832AE">
        <w:t>Phaeoceros                            --.G..T.............................A.....G..C...-   [129]</w:t>
      </w:r>
    </w:p>
    <w:p w14:paraId="1C6D3E9E" w14:textId="77777777" w:rsidR="0084779F" w:rsidRPr="009832AE" w:rsidRDefault="0084779F" w:rsidP="0084779F">
      <w:pPr>
        <w:pStyle w:val="PlainText"/>
      </w:pPr>
      <w:r w:rsidRPr="009832AE">
        <w:t>Physcomitrella                        --.G..T......................................C.GG-   [129]</w:t>
      </w:r>
    </w:p>
    <w:p w14:paraId="2607F051" w14:textId="77777777" w:rsidR="0084779F" w:rsidRPr="009832AE" w:rsidRDefault="0084779F" w:rsidP="0084779F">
      <w:pPr>
        <w:pStyle w:val="PlainText"/>
      </w:pPr>
      <w:r w:rsidRPr="009832AE">
        <w:t>Anomodon                              --.G..T......................................C.GG-   [129]</w:t>
      </w:r>
    </w:p>
    <w:p w14:paraId="199B20C1" w14:textId="77777777" w:rsidR="0084779F" w:rsidRPr="009832AE" w:rsidRDefault="0084779F" w:rsidP="0084779F">
      <w:pPr>
        <w:pStyle w:val="PlainText"/>
      </w:pPr>
      <w:r w:rsidRPr="009832AE">
        <w:t>Marchantia                            --.G..T...........G..........................C.G.A   [130]</w:t>
      </w:r>
    </w:p>
    <w:p w14:paraId="6F4450F8" w14:textId="77777777" w:rsidR="0084779F" w:rsidRPr="009832AE" w:rsidRDefault="0084779F" w:rsidP="0084779F">
      <w:pPr>
        <w:pStyle w:val="PlainText"/>
      </w:pPr>
      <w:r w:rsidRPr="009832AE">
        <w:t>Treubia                               --.G..T...........G..........................C...A   [129]</w:t>
      </w:r>
    </w:p>
    <w:p w14:paraId="2AE33786" w14:textId="77777777" w:rsidR="0084779F" w:rsidRPr="009832AE" w:rsidRDefault="0084779F" w:rsidP="0084779F">
      <w:pPr>
        <w:pStyle w:val="PlainText"/>
      </w:pPr>
    </w:p>
    <w:p w14:paraId="69D5EC37" w14:textId="77777777" w:rsidR="0084779F" w:rsidRPr="009832AE" w:rsidRDefault="0084779F" w:rsidP="0084779F">
      <w:pPr>
        <w:pStyle w:val="PlainText"/>
      </w:pPr>
      <w:r w:rsidRPr="009832AE">
        <w:t>[                                              160       170       180       190       200]</w:t>
      </w:r>
    </w:p>
    <w:p w14:paraId="4ED3E055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3151FB5D" w14:textId="77777777" w:rsidR="0084779F" w:rsidRPr="009832AE" w:rsidRDefault="0084779F" w:rsidP="0084779F">
      <w:pPr>
        <w:pStyle w:val="PlainText"/>
      </w:pPr>
    </w:p>
    <w:p w14:paraId="3124FA80" w14:textId="77777777" w:rsidR="0084779F" w:rsidRPr="009832AE" w:rsidRDefault="0084779F" w:rsidP="0084779F">
      <w:pPr>
        <w:pStyle w:val="PlainText"/>
      </w:pPr>
      <w:r w:rsidRPr="009832AE">
        <w:t>Huperzia_rrn26_functional_316218      TGGCGCATGCCTTGTGCTGCGCAAACAAAAACTTAGACTTGAAAAACTTA   [177]</w:t>
      </w:r>
    </w:p>
    <w:p w14:paraId="72AAC090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1BAA39C5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6C76EBF1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.................   [177]</w:t>
      </w:r>
    </w:p>
    <w:p w14:paraId="2946714A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0]</w:t>
      </w:r>
    </w:p>
    <w:p w14:paraId="0E74FDBA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393673E1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79085820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5029B836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6B8CE1BB" w14:textId="77777777" w:rsidR="0084779F" w:rsidRPr="009832AE" w:rsidRDefault="0084779F" w:rsidP="0084779F">
      <w:pPr>
        <w:pStyle w:val="PlainText"/>
      </w:pPr>
      <w:r w:rsidRPr="009832AE">
        <w:t>Isoetes                               ------------GTG..GC.T.TGC--GC----C.A..-----..C....   [142]</w:t>
      </w:r>
    </w:p>
    <w:p w14:paraId="16BCB547" w14:textId="77777777" w:rsidR="0084779F" w:rsidRPr="009832AE" w:rsidRDefault="0084779F" w:rsidP="0084779F">
      <w:pPr>
        <w:pStyle w:val="PlainText"/>
      </w:pPr>
      <w:r w:rsidRPr="009832AE">
        <w:t>Arabidopsis                           --------------------------------------------------   [0]</w:t>
      </w:r>
    </w:p>
    <w:p w14:paraId="60831F76" w14:textId="77777777" w:rsidR="0084779F" w:rsidRPr="009832AE" w:rsidRDefault="0084779F" w:rsidP="0084779F">
      <w:pPr>
        <w:pStyle w:val="PlainText"/>
      </w:pPr>
      <w:r w:rsidRPr="009832AE">
        <w:t>Zea_perennis                          ------------GTG...AGT.TGC--GCTCT..G.....TTC.......   [178]</w:t>
      </w:r>
    </w:p>
    <w:p w14:paraId="215AD453" w14:textId="77777777" w:rsidR="0084779F" w:rsidRPr="009832AE" w:rsidRDefault="0084779F" w:rsidP="0084779F">
      <w:pPr>
        <w:pStyle w:val="PlainText"/>
      </w:pPr>
      <w:r w:rsidRPr="009832AE">
        <w:t>Cycas                                 ------------GTG...AGT.CGC--GCTC...G....CTC.GG.....   [182]</w:t>
      </w:r>
    </w:p>
    <w:p w14:paraId="3490418E" w14:textId="77777777" w:rsidR="0084779F" w:rsidRPr="009832AE" w:rsidRDefault="0084779F" w:rsidP="0084779F">
      <w:pPr>
        <w:pStyle w:val="PlainText"/>
      </w:pPr>
      <w:r w:rsidRPr="009832AE">
        <w:t>Megaceros                             GCAGCGCAT----.........TCT--GCCTTGG.CT...TC........   [173]</w:t>
      </w:r>
    </w:p>
    <w:p w14:paraId="1D2FB06A" w14:textId="77777777" w:rsidR="0084779F" w:rsidRPr="009832AE" w:rsidRDefault="0084779F" w:rsidP="0084779F">
      <w:pPr>
        <w:pStyle w:val="PlainText"/>
      </w:pPr>
      <w:r w:rsidRPr="009832AE">
        <w:t>Phaeoceros                            GCAGCGCAC----.........TCT--GCCTTGG.CTT..TC........   [173]</w:t>
      </w:r>
    </w:p>
    <w:p w14:paraId="498FA574" w14:textId="77777777" w:rsidR="0084779F" w:rsidRPr="009832AE" w:rsidRDefault="0084779F" w:rsidP="0084779F">
      <w:pPr>
        <w:pStyle w:val="PlainText"/>
      </w:pPr>
      <w:r w:rsidRPr="009832AE">
        <w:t>Physcomitrella                        GC.GCGCATTA.GA........TCT--GTCTTGG.CT--.TT........   [175]</w:t>
      </w:r>
    </w:p>
    <w:p w14:paraId="26CB2FE7" w14:textId="77777777" w:rsidR="0084779F" w:rsidRPr="009832AE" w:rsidRDefault="0084779F" w:rsidP="0084779F">
      <w:pPr>
        <w:pStyle w:val="PlainText"/>
      </w:pPr>
      <w:r w:rsidRPr="009832AE">
        <w:t>Anomodon                              GC.GCGCATTAG.....C....TCT--GTCTTGG.CT--.TCG.......   [175]</w:t>
      </w:r>
    </w:p>
    <w:p w14:paraId="5BF985CF" w14:textId="77777777" w:rsidR="0084779F" w:rsidRPr="009832AE" w:rsidRDefault="0084779F" w:rsidP="0084779F">
      <w:pPr>
        <w:pStyle w:val="PlainText"/>
      </w:pPr>
      <w:r w:rsidRPr="009832AE">
        <w:t>Marchantia                            GC.TCGCATTAG........A.T.C--GCCTTGG.CT--.TC.C......   [176]</w:t>
      </w:r>
    </w:p>
    <w:p w14:paraId="0E8F4EB0" w14:textId="77777777" w:rsidR="0084779F" w:rsidRPr="009832AE" w:rsidRDefault="0084779F" w:rsidP="0084779F">
      <w:pPr>
        <w:pStyle w:val="PlainText"/>
      </w:pPr>
      <w:r w:rsidRPr="009832AE">
        <w:t>Treubia                               GC.GCACATTAG..........T.---GCCCTGG.TT--.T..C......   [174]</w:t>
      </w:r>
    </w:p>
    <w:p w14:paraId="2ACA6C69" w14:textId="77777777" w:rsidR="0084779F" w:rsidRPr="009832AE" w:rsidRDefault="0084779F" w:rsidP="0084779F">
      <w:pPr>
        <w:pStyle w:val="PlainText"/>
      </w:pPr>
    </w:p>
    <w:p w14:paraId="32ADD402" w14:textId="77777777" w:rsidR="0084779F" w:rsidRPr="009832AE" w:rsidRDefault="0084779F" w:rsidP="0084779F">
      <w:pPr>
        <w:pStyle w:val="PlainText"/>
      </w:pPr>
      <w:r w:rsidRPr="009832AE">
        <w:t>[                                              210       220       230       240       250]</w:t>
      </w:r>
    </w:p>
    <w:p w14:paraId="51AB1EBA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2CC6A2C8" w14:textId="77777777" w:rsidR="0084779F" w:rsidRPr="009832AE" w:rsidRDefault="0084779F" w:rsidP="0084779F">
      <w:pPr>
        <w:pStyle w:val="PlainText"/>
      </w:pPr>
    </w:p>
    <w:p w14:paraId="5B5FAAFF" w14:textId="77777777" w:rsidR="0084779F" w:rsidRPr="009832AE" w:rsidRDefault="0084779F" w:rsidP="0084779F">
      <w:pPr>
        <w:pStyle w:val="PlainText"/>
      </w:pPr>
      <w:r w:rsidRPr="009832AE">
        <w:t>Huperzia_rrn26_functional_316218      GCGAACTGAAACATCTAAGTAGCTAAAGGAAAGGAAATCAACCGAGACTC   [227]</w:t>
      </w:r>
    </w:p>
    <w:p w14:paraId="002FD866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468D79C6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3C858E07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.................   [227]</w:t>
      </w:r>
    </w:p>
    <w:p w14:paraId="6AA67663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0]</w:t>
      </w:r>
    </w:p>
    <w:p w14:paraId="0F18979F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3D7D7891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1187294C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0947FB31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297C2B38" w14:textId="77777777" w:rsidR="0084779F" w:rsidRPr="009832AE" w:rsidRDefault="0084779F" w:rsidP="0084779F">
      <w:pPr>
        <w:pStyle w:val="PlainText"/>
      </w:pPr>
      <w:r w:rsidRPr="009832AE">
        <w:t>Isoetes                               ..............................GG..................   [192]</w:t>
      </w:r>
    </w:p>
    <w:p w14:paraId="1B92C176" w14:textId="77777777" w:rsidR="0084779F" w:rsidRPr="009832AE" w:rsidRDefault="0084779F" w:rsidP="0084779F">
      <w:pPr>
        <w:pStyle w:val="PlainText"/>
      </w:pPr>
      <w:r w:rsidRPr="009832AE">
        <w:t>Arabidopsis                           --------------------------------------------------   [0]</w:t>
      </w:r>
    </w:p>
    <w:p w14:paraId="68149598" w14:textId="77777777" w:rsidR="0084779F" w:rsidRPr="009832AE" w:rsidRDefault="0084779F" w:rsidP="0084779F">
      <w:pPr>
        <w:pStyle w:val="PlainText"/>
      </w:pPr>
      <w:r w:rsidRPr="009832AE">
        <w:t>Zea_perennis                          ................G..............G.A..............C.   [228]</w:t>
      </w:r>
    </w:p>
    <w:p w14:paraId="78BBDE3A" w14:textId="77777777" w:rsidR="0084779F" w:rsidRPr="009832AE" w:rsidRDefault="0084779F" w:rsidP="0084779F">
      <w:pPr>
        <w:pStyle w:val="PlainText"/>
      </w:pPr>
      <w:r w:rsidRPr="009832AE">
        <w:t>Cycas                                 ......C..................G.....G..G.............C.   [232]</w:t>
      </w:r>
    </w:p>
    <w:p w14:paraId="5A495A7E" w14:textId="77777777" w:rsidR="0084779F" w:rsidRPr="009832AE" w:rsidRDefault="0084779F" w:rsidP="0084779F">
      <w:pPr>
        <w:pStyle w:val="PlainText"/>
      </w:pPr>
      <w:r w:rsidRPr="009832AE">
        <w:t>Megaceros                             ..................................................   [223]</w:t>
      </w:r>
    </w:p>
    <w:p w14:paraId="4B2184B1" w14:textId="77777777" w:rsidR="0084779F" w:rsidRPr="009832AE" w:rsidRDefault="0084779F" w:rsidP="0084779F">
      <w:pPr>
        <w:pStyle w:val="PlainText"/>
      </w:pPr>
      <w:r w:rsidRPr="009832AE">
        <w:t>Phaeoceros                            ..................................................   [223]</w:t>
      </w:r>
    </w:p>
    <w:p w14:paraId="5FEC49DF" w14:textId="77777777" w:rsidR="0084779F" w:rsidRPr="009832AE" w:rsidRDefault="0084779F" w:rsidP="0084779F">
      <w:pPr>
        <w:pStyle w:val="PlainText"/>
      </w:pPr>
      <w:r w:rsidRPr="009832AE">
        <w:t>Physcomitrella                        ..................................................   [225]</w:t>
      </w:r>
    </w:p>
    <w:p w14:paraId="06DAEC79" w14:textId="77777777" w:rsidR="0084779F" w:rsidRPr="009832AE" w:rsidRDefault="0084779F" w:rsidP="0084779F">
      <w:pPr>
        <w:pStyle w:val="PlainText"/>
      </w:pPr>
      <w:r w:rsidRPr="009832AE">
        <w:t>Anomodon                              ..................................................   [225]</w:t>
      </w:r>
    </w:p>
    <w:p w14:paraId="17AE861F" w14:textId="77777777" w:rsidR="0084779F" w:rsidRPr="009832AE" w:rsidRDefault="0084779F" w:rsidP="0084779F">
      <w:pPr>
        <w:pStyle w:val="PlainText"/>
      </w:pPr>
      <w:r w:rsidRPr="009832AE">
        <w:t>Marchantia                            ..................................................   [226]</w:t>
      </w:r>
    </w:p>
    <w:p w14:paraId="1D5C1487" w14:textId="77777777" w:rsidR="0084779F" w:rsidRPr="009832AE" w:rsidRDefault="0084779F" w:rsidP="0084779F">
      <w:pPr>
        <w:pStyle w:val="PlainText"/>
      </w:pPr>
      <w:r w:rsidRPr="009832AE">
        <w:t>Treubia                               ................................A.................   [224]</w:t>
      </w:r>
    </w:p>
    <w:p w14:paraId="708C3A89" w14:textId="77777777" w:rsidR="0084779F" w:rsidRPr="009832AE" w:rsidRDefault="0084779F" w:rsidP="0084779F">
      <w:pPr>
        <w:pStyle w:val="PlainText"/>
      </w:pPr>
    </w:p>
    <w:p w14:paraId="4EAE7C26" w14:textId="77777777" w:rsidR="0084779F" w:rsidRPr="009832AE" w:rsidRDefault="0084779F" w:rsidP="0084779F">
      <w:pPr>
        <w:pStyle w:val="PlainText"/>
      </w:pPr>
      <w:r w:rsidRPr="009832AE">
        <w:t>[                                              260       270       280       290       300]</w:t>
      </w:r>
    </w:p>
    <w:p w14:paraId="16DDAAAE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50E985C4" w14:textId="77777777" w:rsidR="0084779F" w:rsidRPr="009832AE" w:rsidRDefault="0084779F" w:rsidP="0084779F">
      <w:pPr>
        <w:pStyle w:val="PlainText"/>
      </w:pPr>
    </w:p>
    <w:p w14:paraId="29BD7EA8" w14:textId="77777777" w:rsidR="0084779F" w:rsidRPr="009832AE" w:rsidRDefault="0084779F" w:rsidP="0084779F">
      <w:pPr>
        <w:pStyle w:val="PlainText"/>
      </w:pPr>
      <w:r w:rsidRPr="009832AE">
        <w:t>Huperzia_rrn26_functional_316218      CGTTAGTAGCGGCGAGCGAAAGCGGATTAGGCTTGGTGAGAAGGCTTCTT   [277]</w:t>
      </w:r>
    </w:p>
    <w:p w14:paraId="65B0AD53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45F62F21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107AE6FF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.................   [277]</w:t>
      </w:r>
    </w:p>
    <w:p w14:paraId="55FC8E97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0]</w:t>
      </w:r>
    </w:p>
    <w:p w14:paraId="54F71B69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26E35BD8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7B4738FE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76626C12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38D8DBDC" w14:textId="77777777" w:rsidR="0084779F" w:rsidRPr="009832AE" w:rsidRDefault="0084779F" w:rsidP="0084779F">
      <w:pPr>
        <w:pStyle w:val="PlainText"/>
      </w:pPr>
      <w:r w:rsidRPr="009832AE">
        <w:t>Isoetes                               ............................G...------------------   [224]</w:t>
      </w:r>
    </w:p>
    <w:p w14:paraId="7277615C" w14:textId="77777777" w:rsidR="0084779F" w:rsidRPr="009832AE" w:rsidRDefault="0084779F" w:rsidP="0084779F">
      <w:pPr>
        <w:pStyle w:val="PlainText"/>
      </w:pPr>
      <w:r w:rsidRPr="009832AE">
        <w:t>Arabidopsis                           --------------------------------------------------   [0]</w:t>
      </w:r>
    </w:p>
    <w:p w14:paraId="68DEE97A" w14:textId="77777777" w:rsidR="0084779F" w:rsidRPr="009832AE" w:rsidRDefault="0084779F" w:rsidP="0084779F">
      <w:pPr>
        <w:pStyle w:val="PlainText"/>
      </w:pPr>
      <w:r w:rsidRPr="009832AE">
        <w:t>Zea_perennis                          ...................G......AC.A.GG.TT.C.TC.AAAGAAA.   [278]</w:t>
      </w:r>
    </w:p>
    <w:p w14:paraId="4AAFCC41" w14:textId="77777777" w:rsidR="0084779F" w:rsidRPr="009832AE" w:rsidRDefault="0084779F" w:rsidP="0084779F">
      <w:pPr>
        <w:pStyle w:val="PlainText"/>
      </w:pPr>
      <w:r w:rsidRPr="009832AE">
        <w:t>Cycas                                 ............................G...AAATCCCAGGTTACGAGG   [282]</w:t>
      </w:r>
    </w:p>
    <w:p w14:paraId="553BB8C5" w14:textId="77777777" w:rsidR="0084779F" w:rsidRPr="009832AE" w:rsidRDefault="0084779F" w:rsidP="0084779F">
      <w:pPr>
        <w:pStyle w:val="PlainText"/>
      </w:pPr>
      <w:r w:rsidRPr="009832AE">
        <w:t>Megaceros                             ..................................T....-----------   [262]</w:t>
      </w:r>
    </w:p>
    <w:p w14:paraId="6F2C51A1" w14:textId="77777777" w:rsidR="0084779F" w:rsidRPr="009832AE" w:rsidRDefault="0084779F" w:rsidP="0084779F">
      <w:pPr>
        <w:pStyle w:val="PlainText"/>
      </w:pPr>
      <w:r w:rsidRPr="009832AE">
        <w:t>Phaeoceros                            ..................................T....-----------   [262]</w:t>
      </w:r>
    </w:p>
    <w:p w14:paraId="12447531" w14:textId="77777777" w:rsidR="0084779F" w:rsidRPr="009832AE" w:rsidRDefault="0084779F" w:rsidP="0084779F">
      <w:pPr>
        <w:pStyle w:val="PlainText"/>
      </w:pPr>
      <w:r w:rsidRPr="009832AE">
        <w:t>Physcomitrella                        ..................................T..........CG.AG   [275]</w:t>
      </w:r>
    </w:p>
    <w:p w14:paraId="67509B43" w14:textId="77777777" w:rsidR="0084779F" w:rsidRPr="009832AE" w:rsidRDefault="0084779F" w:rsidP="0084779F">
      <w:pPr>
        <w:pStyle w:val="PlainText"/>
      </w:pPr>
      <w:r w:rsidRPr="009832AE">
        <w:t>Anomodon                              ..................................T..........CG.AG   [275]</w:t>
      </w:r>
    </w:p>
    <w:p w14:paraId="1A61379A" w14:textId="77777777" w:rsidR="0084779F" w:rsidRPr="009832AE" w:rsidRDefault="0084779F" w:rsidP="0084779F">
      <w:pPr>
        <w:pStyle w:val="PlainText"/>
      </w:pPr>
      <w:r w:rsidRPr="009832AE">
        <w:t>Marchantia                            .....................C--..........----------------   [258]</w:t>
      </w:r>
    </w:p>
    <w:p w14:paraId="1E9ED5C1" w14:textId="77777777" w:rsidR="0084779F" w:rsidRPr="009832AE" w:rsidRDefault="0084779F" w:rsidP="0084779F">
      <w:pPr>
        <w:pStyle w:val="PlainText"/>
      </w:pPr>
      <w:r w:rsidRPr="009832AE">
        <w:t>Treubia                               ..................................----------------   [258]</w:t>
      </w:r>
    </w:p>
    <w:p w14:paraId="4E7B198A" w14:textId="77777777" w:rsidR="0084779F" w:rsidRPr="009832AE" w:rsidRDefault="0084779F" w:rsidP="0084779F">
      <w:pPr>
        <w:pStyle w:val="PlainText"/>
      </w:pPr>
    </w:p>
    <w:p w14:paraId="638FA776" w14:textId="77777777" w:rsidR="0084779F" w:rsidRPr="009832AE" w:rsidRDefault="0084779F" w:rsidP="0084779F">
      <w:pPr>
        <w:pStyle w:val="PlainText"/>
      </w:pPr>
      <w:r w:rsidRPr="009832AE">
        <w:t>[                                              310       320       330       340       350]</w:t>
      </w:r>
    </w:p>
    <w:p w14:paraId="19183C07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51C38A12" w14:textId="77777777" w:rsidR="0084779F" w:rsidRPr="009832AE" w:rsidRDefault="0084779F" w:rsidP="0084779F">
      <w:pPr>
        <w:pStyle w:val="PlainText"/>
      </w:pPr>
    </w:p>
    <w:p w14:paraId="5594B0DA" w14:textId="77777777" w:rsidR="0084779F" w:rsidRPr="009832AE" w:rsidRDefault="0084779F" w:rsidP="0084779F">
      <w:pPr>
        <w:pStyle w:val="PlainText"/>
      </w:pPr>
      <w:r w:rsidRPr="009832AE">
        <w:t>Huperzia_rrn26_functional_316218      TTTG----------------------------------------------   [281]</w:t>
      </w:r>
    </w:p>
    <w:p w14:paraId="44516CA4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02C1BA6E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5D19C22F" w14:textId="77777777" w:rsidR="0084779F" w:rsidRPr="009832AE" w:rsidRDefault="0084779F" w:rsidP="0084779F">
      <w:pPr>
        <w:pStyle w:val="PlainText"/>
      </w:pPr>
      <w:r w:rsidRPr="009832AE">
        <w:t>Huperzia_rrn26_functional_com84348    ....----------------------------------------------   [281]</w:t>
      </w:r>
    </w:p>
    <w:p w14:paraId="403B7612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0]</w:t>
      </w:r>
    </w:p>
    <w:p w14:paraId="442D57B9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1A8B1D1D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65E8B142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2AE51502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3163B403" w14:textId="77777777" w:rsidR="0084779F" w:rsidRPr="009832AE" w:rsidRDefault="0084779F" w:rsidP="0084779F">
      <w:pPr>
        <w:pStyle w:val="PlainText"/>
      </w:pPr>
      <w:r w:rsidRPr="009832AE">
        <w:t>Isoetes                               -------------------TTGGTGAGA----------------------   [233]</w:t>
      </w:r>
    </w:p>
    <w:p w14:paraId="58FD991A" w14:textId="77777777" w:rsidR="0084779F" w:rsidRPr="009832AE" w:rsidRDefault="0084779F" w:rsidP="0084779F">
      <w:pPr>
        <w:pStyle w:val="PlainText"/>
      </w:pPr>
      <w:r w:rsidRPr="009832AE">
        <w:t>Arabidopsis                           --------------------------------------------------   [0]</w:t>
      </w:r>
    </w:p>
    <w:p w14:paraId="13E75543" w14:textId="77777777" w:rsidR="0084779F" w:rsidRPr="009832AE" w:rsidRDefault="0084779F" w:rsidP="0084779F">
      <w:pPr>
        <w:pStyle w:val="PlainText"/>
      </w:pPr>
      <w:r w:rsidRPr="009832AE">
        <w:t>Zea_perennis                          CCGAAGCGGTTTCATTCGATTTGTTGTGGATTGGATGATGGAAAAACCAG   [328]</w:t>
      </w:r>
    </w:p>
    <w:p w14:paraId="2CBEA483" w14:textId="77777777" w:rsidR="0084779F" w:rsidRPr="009832AE" w:rsidRDefault="0084779F" w:rsidP="0084779F">
      <w:pPr>
        <w:pStyle w:val="PlainText"/>
      </w:pPr>
      <w:r w:rsidRPr="009832AE">
        <w:t>Cycas                                 G..TTCATCTCGATCTTTGTTGGTAAAACA--------------------   [312]</w:t>
      </w:r>
    </w:p>
    <w:p w14:paraId="28B9FFC5" w14:textId="77777777" w:rsidR="0084779F" w:rsidRPr="009832AE" w:rsidRDefault="0084779F" w:rsidP="0084779F">
      <w:pPr>
        <w:pStyle w:val="PlainText"/>
      </w:pPr>
      <w:r w:rsidRPr="009832AE">
        <w:t>Megaceros                             .AATTAAGGCCTCCGGCCTTGA----------------------------   [284]</w:t>
      </w:r>
    </w:p>
    <w:p w14:paraId="0295FBAA" w14:textId="77777777" w:rsidR="0084779F" w:rsidRPr="009832AE" w:rsidRDefault="0084779F" w:rsidP="0084779F">
      <w:pPr>
        <w:pStyle w:val="PlainText"/>
      </w:pPr>
      <w:r w:rsidRPr="009832AE">
        <w:t>Phaeoceros                            .AATTAAGGCCTTCAGCCTTTA----------------------------   [284]</w:t>
      </w:r>
    </w:p>
    <w:p w14:paraId="4EE46D18" w14:textId="77777777" w:rsidR="0084779F" w:rsidRPr="009832AE" w:rsidRDefault="0084779F" w:rsidP="0084779F">
      <w:pPr>
        <w:pStyle w:val="PlainText"/>
      </w:pPr>
      <w:r w:rsidRPr="009832AE">
        <w:t>Physcomitrella                        .AGAAAGCGCATTGCGCTTTCTTC--------------------------   [299]</w:t>
      </w:r>
    </w:p>
    <w:p w14:paraId="2C39FE60" w14:textId="77777777" w:rsidR="0084779F" w:rsidRPr="009832AE" w:rsidRDefault="0084779F" w:rsidP="0084779F">
      <w:pPr>
        <w:pStyle w:val="PlainText"/>
      </w:pPr>
      <w:r w:rsidRPr="009832AE">
        <w:t>Anomodon                              .AGAAAGCGCAATGCGCTTTC-----------------------------   [296]</w:t>
      </w:r>
    </w:p>
    <w:p w14:paraId="47E06C63" w14:textId="77777777" w:rsidR="0084779F" w:rsidRPr="009832AE" w:rsidRDefault="0084779F" w:rsidP="0084779F">
      <w:pPr>
        <w:pStyle w:val="PlainText"/>
      </w:pPr>
      <w:r w:rsidRPr="009832AE">
        <w:t>Marchantia                            --------------------------------------------------   [258]</w:t>
      </w:r>
    </w:p>
    <w:p w14:paraId="07AADEB2" w14:textId="77777777" w:rsidR="0084779F" w:rsidRPr="009832AE" w:rsidRDefault="0084779F" w:rsidP="0084779F">
      <w:pPr>
        <w:pStyle w:val="PlainText"/>
      </w:pPr>
      <w:r w:rsidRPr="009832AE">
        <w:t>Treubia                               --------------------------------------------------   [258]</w:t>
      </w:r>
    </w:p>
    <w:p w14:paraId="412E0624" w14:textId="77777777" w:rsidR="0084779F" w:rsidRPr="009832AE" w:rsidRDefault="0084779F" w:rsidP="0084779F">
      <w:pPr>
        <w:pStyle w:val="PlainText"/>
      </w:pPr>
    </w:p>
    <w:p w14:paraId="1DAE64C1" w14:textId="77777777" w:rsidR="0084779F" w:rsidRPr="009832AE" w:rsidRDefault="0084779F" w:rsidP="0084779F">
      <w:pPr>
        <w:pStyle w:val="PlainText"/>
      </w:pPr>
      <w:r w:rsidRPr="009832AE">
        <w:t>[                                              360       370       380       390       400]</w:t>
      </w:r>
    </w:p>
    <w:p w14:paraId="465BF324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508B7A4D" w14:textId="77777777" w:rsidR="0084779F" w:rsidRPr="009832AE" w:rsidRDefault="0084779F" w:rsidP="0084779F">
      <w:pPr>
        <w:pStyle w:val="PlainText"/>
      </w:pPr>
    </w:p>
    <w:p w14:paraId="11DFCE17" w14:textId="77777777" w:rsidR="0084779F" w:rsidRPr="009832AE" w:rsidRDefault="0084779F" w:rsidP="0084779F">
      <w:pPr>
        <w:pStyle w:val="PlainText"/>
      </w:pPr>
      <w:r w:rsidRPr="009832AE">
        <w:t>Huperzia_rrn26_functional_316218      --------------------------------------------------   [281]</w:t>
      </w:r>
    </w:p>
    <w:p w14:paraId="51F21455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4F02E1C3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3C9BCA5C" w14:textId="77777777" w:rsidR="0084779F" w:rsidRPr="009832AE" w:rsidRDefault="0084779F" w:rsidP="0084779F">
      <w:pPr>
        <w:pStyle w:val="PlainText"/>
      </w:pPr>
      <w:r w:rsidRPr="009832AE">
        <w:t>Huperzia_rrn26_functional_com84348    --------------------------------------------------   [281]</w:t>
      </w:r>
    </w:p>
    <w:p w14:paraId="3FAF0111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0]</w:t>
      </w:r>
    </w:p>
    <w:p w14:paraId="37C8B441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29B7FB9B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123C228F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280672BC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1A6C6546" w14:textId="77777777" w:rsidR="0084779F" w:rsidRPr="009832AE" w:rsidRDefault="0084779F" w:rsidP="0084779F">
      <w:pPr>
        <w:pStyle w:val="PlainText"/>
      </w:pPr>
      <w:r w:rsidRPr="009832AE">
        <w:t>Isoetes                               --------------------------------------------------   [233]</w:t>
      </w:r>
    </w:p>
    <w:p w14:paraId="4B75F323" w14:textId="77777777" w:rsidR="0084779F" w:rsidRPr="009832AE" w:rsidRDefault="0084779F" w:rsidP="0084779F">
      <w:pPr>
        <w:pStyle w:val="PlainText"/>
      </w:pPr>
      <w:r w:rsidRPr="009832AE">
        <w:t>Arabidopsis                           --------------------------------------------------   [0]</w:t>
      </w:r>
    </w:p>
    <w:p w14:paraId="06FD7536" w14:textId="77777777" w:rsidR="0084779F" w:rsidRPr="009832AE" w:rsidRDefault="0084779F" w:rsidP="0084779F">
      <w:pPr>
        <w:pStyle w:val="PlainText"/>
      </w:pPr>
      <w:r w:rsidRPr="009832AE">
        <w:t>Zea_perennis                          CAAGCAGCAAGCGTAGGCTGTGTTGCCGTAGCGCGCCCTACGGAGTTGTA   [378]</w:t>
      </w:r>
    </w:p>
    <w:p w14:paraId="448656E2" w14:textId="77777777" w:rsidR="0084779F" w:rsidRPr="009832AE" w:rsidRDefault="0084779F" w:rsidP="0084779F">
      <w:pPr>
        <w:pStyle w:val="PlainText"/>
      </w:pPr>
      <w:r w:rsidRPr="009832AE">
        <w:t>Cycas                                 --------------------------------------------------   [312]</w:t>
      </w:r>
    </w:p>
    <w:p w14:paraId="70BFF3C4" w14:textId="77777777" w:rsidR="0084779F" w:rsidRPr="009832AE" w:rsidRDefault="0084779F" w:rsidP="0084779F">
      <w:pPr>
        <w:pStyle w:val="PlainText"/>
      </w:pPr>
      <w:r w:rsidRPr="009832AE">
        <w:t>Megaceros                             --------------------------------------------------   [284]</w:t>
      </w:r>
    </w:p>
    <w:p w14:paraId="0EF793FA" w14:textId="77777777" w:rsidR="0084779F" w:rsidRPr="009832AE" w:rsidRDefault="0084779F" w:rsidP="0084779F">
      <w:pPr>
        <w:pStyle w:val="PlainText"/>
      </w:pPr>
      <w:r w:rsidRPr="009832AE">
        <w:t>Phaeoceros                            --------------------------------------------------   [284]</w:t>
      </w:r>
    </w:p>
    <w:p w14:paraId="4AF49558" w14:textId="77777777" w:rsidR="0084779F" w:rsidRPr="009832AE" w:rsidRDefault="0084779F" w:rsidP="0084779F">
      <w:pPr>
        <w:pStyle w:val="PlainText"/>
      </w:pPr>
      <w:r w:rsidRPr="009832AE">
        <w:t>Physcomitrella                        --------------------------------------------------   [299]</w:t>
      </w:r>
    </w:p>
    <w:p w14:paraId="24121B4D" w14:textId="77777777" w:rsidR="0084779F" w:rsidRPr="009832AE" w:rsidRDefault="0084779F" w:rsidP="0084779F">
      <w:pPr>
        <w:pStyle w:val="PlainText"/>
      </w:pPr>
      <w:r w:rsidRPr="009832AE">
        <w:t>Anomodon                              --------------------------------------------------   [296]</w:t>
      </w:r>
    </w:p>
    <w:p w14:paraId="65AE13A4" w14:textId="77777777" w:rsidR="0084779F" w:rsidRPr="009832AE" w:rsidRDefault="0084779F" w:rsidP="0084779F">
      <w:pPr>
        <w:pStyle w:val="PlainText"/>
      </w:pPr>
      <w:r w:rsidRPr="009832AE">
        <w:t>Marchantia                            --------------------------------------------------   [258]</w:t>
      </w:r>
    </w:p>
    <w:p w14:paraId="62345D08" w14:textId="77777777" w:rsidR="0084779F" w:rsidRPr="009832AE" w:rsidRDefault="0084779F" w:rsidP="0084779F">
      <w:pPr>
        <w:pStyle w:val="PlainText"/>
      </w:pPr>
      <w:r w:rsidRPr="009832AE">
        <w:t>Treubia                               --------------------------------------------------   [258]</w:t>
      </w:r>
    </w:p>
    <w:p w14:paraId="0DE1EFAD" w14:textId="77777777" w:rsidR="0084779F" w:rsidRPr="009832AE" w:rsidRDefault="0084779F" w:rsidP="0084779F">
      <w:pPr>
        <w:pStyle w:val="PlainText"/>
      </w:pPr>
    </w:p>
    <w:p w14:paraId="2FB46550" w14:textId="77777777" w:rsidR="0084779F" w:rsidRPr="009832AE" w:rsidRDefault="0084779F" w:rsidP="0084779F">
      <w:pPr>
        <w:pStyle w:val="PlainText"/>
      </w:pPr>
      <w:r w:rsidRPr="009832AE">
        <w:t>[                                              410       420       430       440       450]</w:t>
      </w:r>
    </w:p>
    <w:p w14:paraId="369F8102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2025067D" w14:textId="77777777" w:rsidR="0084779F" w:rsidRPr="009832AE" w:rsidRDefault="0084779F" w:rsidP="0084779F">
      <w:pPr>
        <w:pStyle w:val="PlainText"/>
      </w:pPr>
    </w:p>
    <w:p w14:paraId="4776BE4E" w14:textId="77777777" w:rsidR="0084779F" w:rsidRPr="009832AE" w:rsidRDefault="0084779F" w:rsidP="0084779F">
      <w:pPr>
        <w:pStyle w:val="PlainText"/>
      </w:pPr>
      <w:r w:rsidRPr="009832AE">
        <w:t>Huperzia_rrn26_functional_316218      ----------GGCCTTATCTTCCAAAAAACGATTTGTGGTTGGCGAATTG   [321]</w:t>
      </w:r>
    </w:p>
    <w:p w14:paraId="316F8875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1ED2CD58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181C5E78" w14:textId="77777777" w:rsidR="0084779F" w:rsidRPr="009832AE" w:rsidRDefault="0084779F" w:rsidP="0084779F">
      <w:pPr>
        <w:pStyle w:val="PlainText"/>
      </w:pPr>
      <w:r w:rsidRPr="009832AE">
        <w:t>Huperzia_rrn26_functional_com84348    ----------........................................   [321]</w:t>
      </w:r>
    </w:p>
    <w:p w14:paraId="1360EF99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0]</w:t>
      </w:r>
    </w:p>
    <w:p w14:paraId="08D4776F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59F68F4D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62E45CBB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6DC65104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6C1EF38C" w14:textId="77777777" w:rsidR="0084779F" w:rsidRPr="009832AE" w:rsidRDefault="0084779F" w:rsidP="0084779F">
      <w:pPr>
        <w:pStyle w:val="PlainText"/>
      </w:pPr>
      <w:r w:rsidRPr="009832AE">
        <w:t>Isoetes                               --AGGCGGTG.....C---------.CTCATCCG----------------   [256]</w:t>
      </w:r>
    </w:p>
    <w:p w14:paraId="7A722DAE" w14:textId="77777777" w:rsidR="0084779F" w:rsidRPr="009832AE" w:rsidRDefault="0084779F" w:rsidP="0084779F">
      <w:pPr>
        <w:pStyle w:val="PlainText"/>
      </w:pPr>
      <w:r w:rsidRPr="009832AE">
        <w:t>Arabidopsis                           --------------------------------------------------   [0]</w:t>
      </w:r>
    </w:p>
    <w:p w14:paraId="094F54BD" w14:textId="77777777" w:rsidR="0084779F" w:rsidRPr="009832AE" w:rsidRDefault="0084779F" w:rsidP="0084779F">
      <w:pPr>
        <w:pStyle w:val="PlainText"/>
      </w:pPr>
      <w:r w:rsidRPr="009832AE">
        <w:t>Zea_perennis                          CAAAGTCAGCAA..G.T.TGGGGCGC..G.ATAGGCAACACA.-..C.GA   [427]</w:t>
      </w:r>
    </w:p>
    <w:p w14:paraId="4372991F" w14:textId="77777777" w:rsidR="0084779F" w:rsidRPr="009832AE" w:rsidRDefault="0084779F" w:rsidP="0084779F">
      <w:pPr>
        <w:pStyle w:val="PlainText"/>
      </w:pPr>
      <w:r w:rsidRPr="009832AE">
        <w:t>Cycas                                 --AAGGGCTT......C.T.ATGC..TTCATTCGAT.T.......G....   [360]</w:t>
      </w:r>
    </w:p>
    <w:p w14:paraId="1E691886" w14:textId="77777777" w:rsidR="0084779F" w:rsidRPr="009832AE" w:rsidRDefault="0084779F" w:rsidP="0084779F">
      <w:pPr>
        <w:pStyle w:val="PlainText"/>
      </w:pPr>
      <w:r w:rsidRPr="009832AE">
        <w:t>Megaceros                             -------------------..ATCTCTTCATT.AAT.C...TA-T.....   [314]</w:t>
      </w:r>
    </w:p>
    <w:p w14:paraId="40DE937D" w14:textId="77777777" w:rsidR="0084779F" w:rsidRPr="009832AE" w:rsidRDefault="0084779F" w:rsidP="0084779F">
      <w:pPr>
        <w:pStyle w:val="PlainText"/>
      </w:pPr>
      <w:r w:rsidRPr="009832AE">
        <w:t>Phaeoceros                            -------------------..ATCTCTTCATTCAAT.T...TA-......   [314]</w:t>
      </w:r>
    </w:p>
    <w:p w14:paraId="35CCEED7" w14:textId="77777777" w:rsidR="0084779F" w:rsidRPr="009832AE" w:rsidRDefault="0084779F" w:rsidP="0084779F">
      <w:pPr>
        <w:pStyle w:val="PlainText"/>
      </w:pPr>
      <w:r w:rsidRPr="009832AE">
        <w:t>Physcomitrella                        ---------TACTGCGGC....TCTCTTCATTCAAT.TCAAAC-A.....   [339]</w:t>
      </w:r>
    </w:p>
    <w:p w14:paraId="11F36C13" w14:textId="77777777" w:rsidR="0084779F" w:rsidRPr="009832AE" w:rsidRDefault="0084779F" w:rsidP="0084779F">
      <w:pPr>
        <w:pStyle w:val="PlainText"/>
      </w:pPr>
      <w:r w:rsidRPr="009832AE">
        <w:t>Anomodon                              ---------TACTGCGGC...TTCTCTTCATCCAAT.TA..T.-A.....   [336]</w:t>
      </w:r>
    </w:p>
    <w:p w14:paraId="4285D0B2" w14:textId="77777777" w:rsidR="0084779F" w:rsidRPr="009832AE" w:rsidRDefault="0084779F" w:rsidP="0084779F">
      <w:pPr>
        <w:pStyle w:val="PlainText"/>
      </w:pPr>
      <w:r w:rsidRPr="009832AE">
        <w:t>Marchantia                            ---------------------.TCTCTTCATTCGAT.T....A-......   [286]</w:t>
      </w:r>
    </w:p>
    <w:p w14:paraId="22A4148F" w14:textId="77777777" w:rsidR="0084779F" w:rsidRPr="009832AE" w:rsidRDefault="0084779F" w:rsidP="0084779F">
      <w:pPr>
        <w:pStyle w:val="PlainText"/>
      </w:pPr>
      <w:r w:rsidRPr="009832AE">
        <w:t>Treubia                               ---------------------.TCCTCTCATTCAAT.T....A-......   [286]</w:t>
      </w:r>
    </w:p>
    <w:p w14:paraId="0BB567E7" w14:textId="77777777" w:rsidR="0084779F" w:rsidRPr="009832AE" w:rsidRDefault="0084779F" w:rsidP="0084779F">
      <w:pPr>
        <w:pStyle w:val="PlainText"/>
      </w:pPr>
    </w:p>
    <w:p w14:paraId="495FB400" w14:textId="77777777" w:rsidR="0084779F" w:rsidRPr="009832AE" w:rsidRDefault="0084779F" w:rsidP="0084779F">
      <w:pPr>
        <w:pStyle w:val="PlainText"/>
      </w:pPr>
      <w:r w:rsidRPr="009832AE">
        <w:t>[                                              460       470       480       490       500]</w:t>
      </w:r>
    </w:p>
    <w:p w14:paraId="77894ED8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69A2B56B" w14:textId="77777777" w:rsidR="0084779F" w:rsidRPr="009832AE" w:rsidRDefault="0084779F" w:rsidP="0084779F">
      <w:pPr>
        <w:pStyle w:val="PlainText"/>
      </w:pPr>
    </w:p>
    <w:p w14:paraId="2216BAF1" w14:textId="77777777" w:rsidR="0084779F" w:rsidRPr="009832AE" w:rsidRDefault="0084779F" w:rsidP="0084779F">
      <w:pPr>
        <w:pStyle w:val="PlainText"/>
      </w:pPr>
      <w:r w:rsidRPr="009832AE">
        <w:t>Huperzia_rrn26_functional_316218      AATGATGGAAAAACCATTCAAG----------------------------   [343]</w:t>
      </w:r>
    </w:p>
    <w:p w14:paraId="5D0E66B2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0C86AEE2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25EFBD04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----------------------------   [343]</w:t>
      </w:r>
    </w:p>
    <w:p w14:paraId="7932FCAB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0]</w:t>
      </w:r>
    </w:p>
    <w:p w14:paraId="3414317F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05BB94E8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084C2B80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6D2D8F36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07DBEFED" w14:textId="77777777" w:rsidR="0084779F" w:rsidRPr="009832AE" w:rsidRDefault="0084779F" w:rsidP="0084779F">
      <w:pPr>
        <w:pStyle w:val="PlainText"/>
      </w:pPr>
      <w:r w:rsidRPr="009832AE">
        <w:t>Isoetes                               -------....G....----------------------------------   [265]</w:t>
      </w:r>
    </w:p>
    <w:p w14:paraId="1B8FFA64" w14:textId="77777777" w:rsidR="0084779F" w:rsidRPr="009832AE" w:rsidRDefault="0084779F" w:rsidP="0084779F">
      <w:pPr>
        <w:pStyle w:val="PlainText"/>
      </w:pPr>
      <w:r w:rsidRPr="009832AE">
        <w:t>Arabidopsis                           --------------------------------------------------   [0]</w:t>
      </w:r>
    </w:p>
    <w:p w14:paraId="7D859701" w14:textId="77777777" w:rsidR="0084779F" w:rsidRPr="009832AE" w:rsidRDefault="0084779F" w:rsidP="0084779F">
      <w:pPr>
        <w:pStyle w:val="PlainText"/>
      </w:pPr>
      <w:r w:rsidRPr="009832AE">
        <w:t>Zea_perennis                          CGG.G...GGCGCG..G.G..C----------------------------   [449]</w:t>
      </w:r>
    </w:p>
    <w:p w14:paraId="08FF08EA" w14:textId="77777777" w:rsidR="0084779F" w:rsidRPr="009832AE" w:rsidRDefault="0084779F" w:rsidP="0084779F">
      <w:pPr>
        <w:pStyle w:val="PlainText"/>
      </w:pPr>
      <w:r w:rsidRPr="009832AE">
        <w:t>Cycas                                 G.................A...GCCCCCCTTCTTTCCGGGTGCTTTGCCC   [410]</w:t>
      </w:r>
    </w:p>
    <w:p w14:paraId="3B059CC0" w14:textId="77777777" w:rsidR="0084779F" w:rsidRPr="009832AE" w:rsidRDefault="0084779F" w:rsidP="0084779F">
      <w:pPr>
        <w:pStyle w:val="PlainText"/>
      </w:pPr>
      <w:r w:rsidRPr="009832AE">
        <w:t>Megaceros                             ..........G...T.GAA.C.----------------------------   [336]</w:t>
      </w:r>
    </w:p>
    <w:p w14:paraId="615B3DE0" w14:textId="77777777" w:rsidR="0084779F" w:rsidRPr="009832AE" w:rsidRDefault="0084779F" w:rsidP="0084779F">
      <w:pPr>
        <w:pStyle w:val="PlainText"/>
      </w:pPr>
      <w:r w:rsidRPr="009832AE">
        <w:t>Phaeoceros                            ....-.....G...T.GAA.C.----------------------------   [335]</w:t>
      </w:r>
    </w:p>
    <w:p w14:paraId="0461A933" w14:textId="77777777" w:rsidR="0084779F" w:rsidRPr="009832AE" w:rsidRDefault="0084779F" w:rsidP="0084779F">
      <w:pPr>
        <w:pStyle w:val="PlainText"/>
      </w:pPr>
      <w:r w:rsidRPr="009832AE">
        <w:t>Physcomitrella                        ......................----------------------------   [361]</w:t>
      </w:r>
    </w:p>
    <w:p w14:paraId="31A4AF71" w14:textId="77777777" w:rsidR="0084779F" w:rsidRPr="009832AE" w:rsidRDefault="0084779F" w:rsidP="0084779F">
      <w:pPr>
        <w:pStyle w:val="PlainText"/>
      </w:pPr>
      <w:r w:rsidRPr="009832AE">
        <w:t>Anomodon                              ......................----------------------------   [358]</w:t>
      </w:r>
    </w:p>
    <w:p w14:paraId="15EB5872" w14:textId="77777777" w:rsidR="0084779F" w:rsidRPr="009832AE" w:rsidRDefault="0084779F" w:rsidP="0084779F">
      <w:pPr>
        <w:pStyle w:val="PlainText"/>
      </w:pPr>
      <w:r w:rsidRPr="009832AE">
        <w:t>Marchantia                            ..................A...----------------------------   [308]</w:t>
      </w:r>
    </w:p>
    <w:p w14:paraId="00ACD174" w14:textId="77777777" w:rsidR="0084779F" w:rsidRPr="009832AE" w:rsidRDefault="0084779F" w:rsidP="0084779F">
      <w:pPr>
        <w:pStyle w:val="PlainText"/>
      </w:pPr>
      <w:r w:rsidRPr="009832AE">
        <w:t>Treubia                               ..................A...----------------------------   [308]</w:t>
      </w:r>
    </w:p>
    <w:p w14:paraId="00EBFFEC" w14:textId="77777777" w:rsidR="0084779F" w:rsidRPr="009832AE" w:rsidRDefault="0084779F" w:rsidP="0084779F">
      <w:pPr>
        <w:pStyle w:val="PlainText"/>
      </w:pPr>
    </w:p>
    <w:p w14:paraId="78C5BDB9" w14:textId="77777777" w:rsidR="0084779F" w:rsidRPr="009832AE" w:rsidRDefault="0084779F" w:rsidP="0084779F">
      <w:pPr>
        <w:pStyle w:val="PlainText"/>
      </w:pPr>
      <w:r w:rsidRPr="009832AE">
        <w:t>[                                              510       520       530       540       550]</w:t>
      </w:r>
    </w:p>
    <w:p w14:paraId="550C685D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580C9691" w14:textId="77777777" w:rsidR="0084779F" w:rsidRPr="009832AE" w:rsidRDefault="0084779F" w:rsidP="0084779F">
      <w:pPr>
        <w:pStyle w:val="PlainText"/>
      </w:pPr>
    </w:p>
    <w:p w14:paraId="75F93042" w14:textId="77777777" w:rsidR="0084779F" w:rsidRPr="009832AE" w:rsidRDefault="0084779F" w:rsidP="0084779F">
      <w:pPr>
        <w:pStyle w:val="PlainText"/>
      </w:pPr>
      <w:r w:rsidRPr="009832AE">
        <w:t>Huperzia_rrn26_functional_316218      ---------------------------GAATTGTGAAAAGGTTGGAAAAT   [366]</w:t>
      </w:r>
    </w:p>
    <w:p w14:paraId="73BD5048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40BDC12F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4AA8F89F" w14:textId="77777777" w:rsidR="0084779F" w:rsidRPr="009832AE" w:rsidRDefault="0084779F" w:rsidP="0084779F">
      <w:pPr>
        <w:pStyle w:val="PlainText"/>
      </w:pPr>
      <w:r w:rsidRPr="009832AE">
        <w:t>Huperzia_rrn26_functional_com84348    ---------------------------.......................   [366]</w:t>
      </w:r>
    </w:p>
    <w:p w14:paraId="4F56CFB7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0]</w:t>
      </w:r>
    </w:p>
    <w:p w14:paraId="506B8528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47E03C07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006BB2FC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3EBE2A3D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206744F3" w14:textId="77777777" w:rsidR="0084779F" w:rsidRPr="009832AE" w:rsidRDefault="0084779F" w:rsidP="0084779F">
      <w:pPr>
        <w:pStyle w:val="PlainText"/>
      </w:pPr>
      <w:r w:rsidRPr="009832AE">
        <w:t>Isoetes                               -------------------------AG....C.C...G............   [290]</w:t>
      </w:r>
    </w:p>
    <w:p w14:paraId="34CCD49A" w14:textId="77777777" w:rsidR="0084779F" w:rsidRPr="009832AE" w:rsidRDefault="0084779F" w:rsidP="0084779F">
      <w:pPr>
        <w:pStyle w:val="PlainText"/>
      </w:pPr>
      <w:r w:rsidRPr="009832AE">
        <w:t>Arabidopsis                           --------------------------------------------------   [0]</w:t>
      </w:r>
    </w:p>
    <w:p w14:paraId="3104E5DF" w14:textId="77777777" w:rsidR="0084779F" w:rsidRPr="009832AE" w:rsidRDefault="0084779F" w:rsidP="0084779F">
      <w:pPr>
        <w:pStyle w:val="PlainText"/>
      </w:pPr>
      <w:r w:rsidRPr="009832AE">
        <w:t>Zea_perennis                          -------------------------TG.TT..C.A.....A......G..   [474]</w:t>
      </w:r>
    </w:p>
    <w:p w14:paraId="23F37242" w14:textId="77777777" w:rsidR="0084779F" w:rsidRPr="009832AE" w:rsidRDefault="0084779F" w:rsidP="0084779F">
      <w:pPr>
        <w:pStyle w:val="PlainText"/>
      </w:pPr>
      <w:r w:rsidRPr="009832AE">
        <w:t>Cycas                                 TTTTACCTCAATGGGGCCCGGGTTCAG....................G..   [460]</w:t>
      </w:r>
    </w:p>
    <w:p w14:paraId="4D730413" w14:textId="77777777" w:rsidR="0084779F" w:rsidRPr="009832AE" w:rsidRDefault="0084779F" w:rsidP="0084779F">
      <w:pPr>
        <w:pStyle w:val="PlainText"/>
      </w:pPr>
      <w:r w:rsidRPr="009832AE">
        <w:t>Megaceros                             -------------------------GAA.TGGTGA..-............   [360]</w:t>
      </w:r>
    </w:p>
    <w:p w14:paraId="50702C49" w14:textId="77777777" w:rsidR="0084779F" w:rsidRPr="009832AE" w:rsidRDefault="0084779F" w:rsidP="0084779F">
      <w:pPr>
        <w:pStyle w:val="PlainText"/>
      </w:pPr>
      <w:r w:rsidRPr="009832AE">
        <w:t>Phaeoceros                            -------------------------GAA.TGGTGA..-............   [359]</w:t>
      </w:r>
    </w:p>
    <w:p w14:paraId="7A5FCF1F" w14:textId="77777777" w:rsidR="0084779F" w:rsidRPr="009832AE" w:rsidRDefault="0084779F" w:rsidP="0084779F">
      <w:pPr>
        <w:pStyle w:val="PlainText"/>
      </w:pPr>
      <w:r w:rsidRPr="009832AE">
        <w:t>Physcomitrella                        -------------------------GAATTG-TGA..-..A.........   [384]</w:t>
      </w:r>
    </w:p>
    <w:p w14:paraId="4899D9F6" w14:textId="77777777" w:rsidR="0084779F" w:rsidRPr="009832AE" w:rsidRDefault="0084779F" w:rsidP="0084779F">
      <w:pPr>
        <w:pStyle w:val="PlainText"/>
      </w:pPr>
      <w:r w:rsidRPr="009832AE">
        <w:t>Anomodon                              -------------------------GAATTG-TGA..-..A.........   [381]</w:t>
      </w:r>
    </w:p>
    <w:p w14:paraId="514B9C64" w14:textId="77777777" w:rsidR="0084779F" w:rsidRPr="009832AE" w:rsidRDefault="0084779F" w:rsidP="0084779F">
      <w:pPr>
        <w:pStyle w:val="PlainText"/>
      </w:pPr>
      <w:r w:rsidRPr="009832AE">
        <w:t>Marchantia                            -------------------------GAATTG-TGA.....A.........   [332]</w:t>
      </w:r>
    </w:p>
    <w:p w14:paraId="5CBB82FD" w14:textId="77777777" w:rsidR="0084779F" w:rsidRPr="009832AE" w:rsidRDefault="0084779F" w:rsidP="0084779F">
      <w:pPr>
        <w:pStyle w:val="PlainText"/>
      </w:pPr>
      <w:r w:rsidRPr="009832AE">
        <w:t>Treubia                               -------------------------GAATTG-TGA..G..A.........   [332]</w:t>
      </w:r>
    </w:p>
    <w:p w14:paraId="209D1BDF" w14:textId="77777777" w:rsidR="0084779F" w:rsidRPr="009832AE" w:rsidRDefault="0084779F" w:rsidP="0084779F">
      <w:pPr>
        <w:pStyle w:val="PlainText"/>
      </w:pPr>
    </w:p>
    <w:p w14:paraId="46430C6F" w14:textId="77777777" w:rsidR="0084779F" w:rsidRPr="009832AE" w:rsidRDefault="0084779F" w:rsidP="0084779F">
      <w:pPr>
        <w:pStyle w:val="PlainText"/>
      </w:pPr>
      <w:r w:rsidRPr="009832AE">
        <w:t>[                                              560       570       580       590       600]</w:t>
      </w:r>
    </w:p>
    <w:p w14:paraId="1540D0AC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729221DC" w14:textId="77777777" w:rsidR="0084779F" w:rsidRPr="009832AE" w:rsidRDefault="0084779F" w:rsidP="0084779F">
      <w:pPr>
        <w:pStyle w:val="PlainText"/>
      </w:pPr>
    </w:p>
    <w:p w14:paraId="6B29EAC8" w14:textId="77777777" w:rsidR="0084779F" w:rsidRPr="009832AE" w:rsidRDefault="0084779F" w:rsidP="0084779F">
      <w:pPr>
        <w:pStyle w:val="PlainText"/>
      </w:pPr>
      <w:r w:rsidRPr="009832AE">
        <w:t>Huperzia_rrn26_functional_316218      CTCGCCAAAGAAGGTGATAGCCCTGTAG--ATTTTTCCCAATGGTTTTAT   [414]</w:t>
      </w:r>
    </w:p>
    <w:p w14:paraId="4220F038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04AC6E09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66061301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--....................   [414]</w:t>
      </w:r>
    </w:p>
    <w:p w14:paraId="1213EEFF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.   [1]</w:t>
      </w:r>
    </w:p>
    <w:p w14:paraId="21C47A1D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098D7D56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140DF4B5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76717A86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7A765E69" w14:textId="77777777" w:rsidR="0084779F" w:rsidRPr="009832AE" w:rsidRDefault="0084779F" w:rsidP="0084779F">
      <w:pPr>
        <w:pStyle w:val="PlainText"/>
      </w:pPr>
      <w:r w:rsidRPr="009832AE">
        <w:t>Isoetes                               ..T.......G................T-AT.-G......TG.TC..-TC   [337]</w:t>
      </w:r>
    </w:p>
    <w:p w14:paraId="2A10EC8A" w14:textId="77777777" w:rsidR="0084779F" w:rsidRPr="009832AE" w:rsidRDefault="0084779F" w:rsidP="0084779F">
      <w:pPr>
        <w:pStyle w:val="PlainText"/>
      </w:pPr>
      <w:r w:rsidRPr="009832AE">
        <w:t>Arabidopsis                           --------------------------------------------------   [0]</w:t>
      </w:r>
    </w:p>
    <w:p w14:paraId="664F307D" w14:textId="77777777" w:rsidR="0084779F" w:rsidRPr="009832AE" w:rsidRDefault="0084779F" w:rsidP="0084779F">
      <w:pPr>
        <w:pStyle w:val="PlainText"/>
      </w:pPr>
      <w:r w:rsidRPr="009832AE">
        <w:t>Zea_perennis                          .CG.......................TC-----A...GTTCCCA.GG.TC   [519]</w:t>
      </w:r>
    </w:p>
    <w:p w14:paraId="07041AC2" w14:textId="77777777" w:rsidR="0084779F" w:rsidRPr="009832AE" w:rsidRDefault="0084779F" w:rsidP="0084779F">
      <w:pPr>
        <w:pStyle w:val="PlainText"/>
      </w:pPr>
      <w:r w:rsidRPr="009832AE">
        <w:t>Cycas                                 ..G.........................-AT..G......TG.TCCGATC   [509]</w:t>
      </w:r>
    </w:p>
    <w:p w14:paraId="438334CE" w14:textId="77777777" w:rsidR="0084779F" w:rsidRPr="009832AE" w:rsidRDefault="0084779F" w:rsidP="0084779F">
      <w:pPr>
        <w:pStyle w:val="PlainText"/>
      </w:pPr>
      <w:r w:rsidRPr="009832AE">
        <w:t>Megaceros                             ..T........................--AC-....-..T......CA..   [406]</w:t>
      </w:r>
    </w:p>
    <w:p w14:paraId="1B8DA2BF" w14:textId="77777777" w:rsidR="0084779F" w:rsidRPr="009832AE" w:rsidRDefault="0084779F" w:rsidP="0084779F">
      <w:pPr>
        <w:pStyle w:val="PlainText"/>
      </w:pPr>
      <w:r w:rsidRPr="009832AE">
        <w:t>Phaeoceros                            ..T........................--AC-....T..T......CA..   [406]</w:t>
      </w:r>
    </w:p>
    <w:p w14:paraId="23A9400C" w14:textId="77777777" w:rsidR="0084779F" w:rsidRPr="009832AE" w:rsidRDefault="0084779F" w:rsidP="0084779F">
      <w:pPr>
        <w:pStyle w:val="PlainText"/>
      </w:pPr>
      <w:r w:rsidRPr="009832AE">
        <w:t>Physcomitrella                        ..T.........................-AT-....T..T......CG.C   [432]</w:t>
      </w:r>
    </w:p>
    <w:p w14:paraId="2F0ACADA" w14:textId="77777777" w:rsidR="0084779F" w:rsidRPr="009832AE" w:rsidRDefault="0084779F" w:rsidP="0084779F">
      <w:pPr>
        <w:pStyle w:val="PlainText"/>
      </w:pPr>
      <w:r w:rsidRPr="009832AE">
        <w:t>Anomodon                              ..T........................A-AT-....T..T......CG.C   [429]</w:t>
      </w:r>
    </w:p>
    <w:p w14:paraId="4C14D367" w14:textId="77777777" w:rsidR="0084779F" w:rsidRPr="009832AE" w:rsidRDefault="0084779F" w:rsidP="0084779F">
      <w:pPr>
        <w:pStyle w:val="PlainText"/>
      </w:pPr>
      <w:r w:rsidRPr="009832AE">
        <w:t>Marchantia                            ..T...........C.......-.....CACA....T...T.........   [381]</w:t>
      </w:r>
    </w:p>
    <w:p w14:paraId="55FEF7D3" w14:textId="77777777" w:rsidR="0084779F" w:rsidRPr="009832AE" w:rsidRDefault="0084779F" w:rsidP="0084779F">
      <w:pPr>
        <w:pStyle w:val="PlainText"/>
      </w:pPr>
      <w:r w:rsidRPr="009832AE">
        <w:t>Treubia                               ..T...........C.............CACA....T...T.........   [382]</w:t>
      </w:r>
    </w:p>
    <w:p w14:paraId="31763896" w14:textId="77777777" w:rsidR="0084779F" w:rsidRPr="009832AE" w:rsidRDefault="0084779F" w:rsidP="0084779F">
      <w:pPr>
        <w:pStyle w:val="PlainText"/>
      </w:pPr>
    </w:p>
    <w:p w14:paraId="1F65B1A7" w14:textId="77777777" w:rsidR="0084779F" w:rsidRPr="009832AE" w:rsidRDefault="0084779F" w:rsidP="0084779F">
      <w:pPr>
        <w:pStyle w:val="PlainText"/>
      </w:pPr>
      <w:r w:rsidRPr="009832AE">
        <w:t>[                                              610       620       630       640       650]</w:t>
      </w:r>
    </w:p>
    <w:p w14:paraId="1B5D215F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5ED5FAD9" w14:textId="77777777" w:rsidR="0084779F" w:rsidRPr="009832AE" w:rsidRDefault="0084779F" w:rsidP="0084779F">
      <w:pPr>
        <w:pStyle w:val="PlainText"/>
      </w:pPr>
    </w:p>
    <w:p w14:paraId="52053FA8" w14:textId="77777777" w:rsidR="0084779F" w:rsidRPr="009832AE" w:rsidRDefault="0084779F" w:rsidP="0084779F">
      <w:pPr>
        <w:pStyle w:val="PlainText"/>
      </w:pPr>
      <w:r w:rsidRPr="009832AE">
        <w:t>Huperzia_rrn26_functional_316218      TTTTTGAGTAAAACGCGGATACCGTGTTTGAATTATGATCGCTTTTA---   [461]</w:t>
      </w:r>
    </w:p>
    <w:p w14:paraId="2E67EE4B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642D7A0D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3FB03783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..............---   [461]</w:t>
      </w:r>
    </w:p>
    <w:p w14:paraId="664E80EB" w14:textId="77777777" w:rsidR="0084779F" w:rsidRPr="009832AE" w:rsidRDefault="0084779F" w:rsidP="0084779F">
      <w:pPr>
        <w:pStyle w:val="PlainText"/>
      </w:pPr>
      <w:r w:rsidRPr="009832AE">
        <w:t>Huperzia_rrn26_211369_211453          .....CG........................................TTT   [51]</w:t>
      </w:r>
    </w:p>
    <w:p w14:paraId="6CB49986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6772A7EF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34A15836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2CC1E809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25EF61A3" w14:textId="77777777" w:rsidR="0084779F" w:rsidRPr="009832AE" w:rsidRDefault="0084779F" w:rsidP="0084779F">
      <w:pPr>
        <w:pStyle w:val="PlainText"/>
      </w:pPr>
      <w:r w:rsidRPr="009832AE">
        <w:t>Isoetes                               CCAAAC...........................----.....A-------   [376]</w:t>
      </w:r>
    </w:p>
    <w:p w14:paraId="6B815ED0" w14:textId="77777777" w:rsidR="0084779F" w:rsidRPr="009832AE" w:rsidRDefault="0084779F" w:rsidP="0084779F">
      <w:pPr>
        <w:pStyle w:val="PlainText"/>
      </w:pPr>
      <w:r w:rsidRPr="009832AE">
        <w:t>Arabidopsis                           --------------------------------------------------   [0]</w:t>
      </w:r>
    </w:p>
    <w:p w14:paraId="5D1F3F08" w14:textId="77777777" w:rsidR="0084779F" w:rsidRPr="009832AE" w:rsidRDefault="0084779F" w:rsidP="0084779F">
      <w:pPr>
        <w:pStyle w:val="PlainText"/>
      </w:pPr>
      <w:r w:rsidRPr="009832AE">
        <w:t>Zea_perennis                          GA.CCTTCCC.GTAAAACGCGG......C....G.............---   [566]</w:t>
      </w:r>
    </w:p>
    <w:p w14:paraId="12C1FE49" w14:textId="77777777" w:rsidR="0084779F" w:rsidRPr="009832AE" w:rsidRDefault="0084779F" w:rsidP="0084779F">
      <w:pPr>
        <w:pStyle w:val="PlainText"/>
      </w:pPr>
      <w:r w:rsidRPr="009832AE">
        <w:t>Cycas                                 C..CCC....G.......----......C....C.............---   [552]</w:t>
      </w:r>
    </w:p>
    <w:p w14:paraId="3744EAF8" w14:textId="77777777" w:rsidR="0084779F" w:rsidRPr="009832AE" w:rsidRDefault="0084779F" w:rsidP="0084779F">
      <w:pPr>
        <w:pStyle w:val="PlainText"/>
      </w:pPr>
      <w:r w:rsidRPr="009832AE">
        <w:t>Megaceros                             .CGA.A...........C................C..........G.---   [453]</w:t>
      </w:r>
    </w:p>
    <w:p w14:paraId="69F70BA0" w14:textId="77777777" w:rsidR="0084779F" w:rsidRPr="009832AE" w:rsidRDefault="0084779F" w:rsidP="0084779F">
      <w:pPr>
        <w:pStyle w:val="PlainText"/>
      </w:pPr>
      <w:r w:rsidRPr="009832AE">
        <w:t>Phaeoceros                            .CGA.A...........C................C.........CG.---   [453]</w:t>
      </w:r>
    </w:p>
    <w:p w14:paraId="4585E9AB" w14:textId="77777777" w:rsidR="0084779F" w:rsidRPr="009832AE" w:rsidRDefault="0084779F" w:rsidP="0084779F">
      <w:pPr>
        <w:pStyle w:val="PlainText"/>
      </w:pPr>
      <w:r w:rsidRPr="009832AE">
        <w:t>Physcomitrella                        .CAA.A.....................................C...---   [479]</w:t>
      </w:r>
    </w:p>
    <w:p w14:paraId="3D621838" w14:textId="77777777" w:rsidR="0084779F" w:rsidRPr="009832AE" w:rsidRDefault="0084779F" w:rsidP="0084779F">
      <w:pPr>
        <w:pStyle w:val="PlainText"/>
      </w:pPr>
      <w:r w:rsidRPr="009832AE">
        <w:t>Anomodon                              .CAA.............................C.........C...---   [476]</w:t>
      </w:r>
    </w:p>
    <w:p w14:paraId="7747E0AD" w14:textId="77777777" w:rsidR="0084779F" w:rsidRPr="009832AE" w:rsidRDefault="0084779F" w:rsidP="0084779F">
      <w:pPr>
        <w:pStyle w:val="PlainText"/>
      </w:pPr>
      <w:r w:rsidRPr="009832AE">
        <w:t>Marchantia                            .CAA.A............................T............---   [428]</w:t>
      </w:r>
    </w:p>
    <w:p w14:paraId="1B833FDD" w14:textId="77777777" w:rsidR="0084779F" w:rsidRPr="009832AE" w:rsidRDefault="0084779F" w:rsidP="0084779F">
      <w:pPr>
        <w:pStyle w:val="PlainText"/>
      </w:pPr>
      <w:r w:rsidRPr="009832AE">
        <w:t>Treubia                               .CAA.A............................T..........C.---   [429]</w:t>
      </w:r>
    </w:p>
    <w:p w14:paraId="1535D43C" w14:textId="77777777" w:rsidR="0084779F" w:rsidRPr="009832AE" w:rsidRDefault="0084779F" w:rsidP="0084779F">
      <w:pPr>
        <w:pStyle w:val="PlainText"/>
      </w:pPr>
    </w:p>
    <w:p w14:paraId="4D1BB832" w14:textId="77777777" w:rsidR="0084779F" w:rsidRPr="009832AE" w:rsidRDefault="0084779F" w:rsidP="0084779F">
      <w:pPr>
        <w:pStyle w:val="PlainText"/>
      </w:pPr>
      <w:r w:rsidRPr="009832AE">
        <w:t>[                                              660       670       680       690       700]</w:t>
      </w:r>
    </w:p>
    <w:p w14:paraId="3B762B0F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3F5EB092" w14:textId="77777777" w:rsidR="0084779F" w:rsidRPr="009832AE" w:rsidRDefault="0084779F" w:rsidP="0084779F">
      <w:pPr>
        <w:pStyle w:val="PlainText"/>
      </w:pPr>
    </w:p>
    <w:p w14:paraId="2EA8ADE0" w14:textId="77777777" w:rsidR="0084779F" w:rsidRPr="009832AE" w:rsidRDefault="0084779F" w:rsidP="0084779F">
      <w:pPr>
        <w:pStyle w:val="PlainText"/>
      </w:pPr>
      <w:r w:rsidRPr="009832AE">
        <w:t>Huperzia_rrn26_functional_316218      -CGCGATCAAGGGGGACCACCCTCTAAGCCTAAGTATTCCTCAATGACCG   [510]</w:t>
      </w:r>
    </w:p>
    <w:p w14:paraId="1823463D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1C4A602A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6C57E21A" w14:textId="77777777" w:rsidR="0084779F" w:rsidRPr="009832AE" w:rsidRDefault="0084779F" w:rsidP="0084779F">
      <w:pPr>
        <w:pStyle w:val="PlainText"/>
      </w:pPr>
      <w:r w:rsidRPr="009832AE">
        <w:t>Huperzia_rrn26_functional_com84348    -.................................................   [510]</w:t>
      </w:r>
    </w:p>
    <w:p w14:paraId="0289FE27" w14:textId="77777777" w:rsidR="0084779F" w:rsidRPr="009832AE" w:rsidRDefault="0084779F" w:rsidP="0084779F">
      <w:pPr>
        <w:pStyle w:val="PlainText"/>
      </w:pPr>
      <w:r w:rsidRPr="009832AE">
        <w:t>Huperzia_rrn26_211369_211453          AT..A....G....--....TA..C...........--------------   [85]</w:t>
      </w:r>
    </w:p>
    <w:p w14:paraId="02E7D7A4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13486E46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5CBB26AD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12C7965B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0DDFEAB7" w14:textId="77777777" w:rsidR="0084779F" w:rsidRPr="009832AE" w:rsidRDefault="0084779F" w:rsidP="0084779F">
      <w:pPr>
        <w:pStyle w:val="PlainText"/>
      </w:pPr>
      <w:r w:rsidRPr="009832AE">
        <w:t>Isoetes                               --A.A.G...........G................C..............   [424]</w:t>
      </w:r>
    </w:p>
    <w:p w14:paraId="623C3729" w14:textId="77777777" w:rsidR="0084779F" w:rsidRPr="009832AE" w:rsidRDefault="0084779F" w:rsidP="0084779F">
      <w:pPr>
        <w:pStyle w:val="PlainText"/>
      </w:pPr>
      <w:r w:rsidRPr="009832AE">
        <w:t>Arabidopsis                           --------------------------------------------------   [0]</w:t>
      </w:r>
    </w:p>
    <w:p w14:paraId="3B1D0114" w14:textId="77777777" w:rsidR="0084779F" w:rsidRPr="009832AE" w:rsidRDefault="0084779F" w:rsidP="0084779F">
      <w:pPr>
        <w:pStyle w:val="PlainText"/>
      </w:pPr>
      <w:r w:rsidRPr="009832AE">
        <w:t>Zea_perennis                          -.....GA..........................................   [615]</w:t>
      </w:r>
    </w:p>
    <w:p w14:paraId="62BF264B" w14:textId="77777777" w:rsidR="0084779F" w:rsidRPr="009832AE" w:rsidRDefault="0084779F" w:rsidP="0084779F">
      <w:pPr>
        <w:pStyle w:val="PlainText"/>
      </w:pPr>
      <w:r w:rsidRPr="009832AE">
        <w:t>Cycas                                 -.....GA......................C...................   [601]</w:t>
      </w:r>
    </w:p>
    <w:p w14:paraId="5A2CF6C4" w14:textId="77777777" w:rsidR="0084779F" w:rsidRPr="009832AE" w:rsidRDefault="0084779F" w:rsidP="0084779F">
      <w:pPr>
        <w:pStyle w:val="PlainText"/>
      </w:pPr>
      <w:r w:rsidRPr="009832AE">
        <w:t>Megaceros                             -.....C...............................TT...G......   [502]</w:t>
      </w:r>
    </w:p>
    <w:p w14:paraId="0A03B026" w14:textId="77777777" w:rsidR="0084779F" w:rsidRPr="009832AE" w:rsidRDefault="0084779F" w:rsidP="0084779F">
      <w:pPr>
        <w:pStyle w:val="PlainText"/>
      </w:pPr>
      <w:r w:rsidRPr="009832AE">
        <w:t>Phaeoceros                            -.....C...............................T....G......   [502]</w:t>
      </w:r>
    </w:p>
    <w:p w14:paraId="4A894758" w14:textId="77777777" w:rsidR="0084779F" w:rsidRPr="009832AE" w:rsidRDefault="0084779F" w:rsidP="0084779F">
      <w:pPr>
        <w:pStyle w:val="PlainText"/>
      </w:pPr>
      <w:r w:rsidRPr="009832AE">
        <w:t>Physcomitrella                        -T.T..C....................................G.....A   [528]</w:t>
      </w:r>
    </w:p>
    <w:p w14:paraId="0F82D4E3" w14:textId="77777777" w:rsidR="0084779F" w:rsidRPr="009832AE" w:rsidRDefault="0084779F" w:rsidP="0084779F">
      <w:pPr>
        <w:pStyle w:val="PlainText"/>
      </w:pPr>
      <w:r w:rsidRPr="009832AE">
        <w:t>Anomodon                              -T.T..C....................................G.....A   [525]</w:t>
      </w:r>
    </w:p>
    <w:p w14:paraId="292DBABE" w14:textId="77777777" w:rsidR="0084779F" w:rsidRPr="009832AE" w:rsidRDefault="0084779F" w:rsidP="0084779F">
      <w:pPr>
        <w:pStyle w:val="PlainText"/>
      </w:pPr>
      <w:r w:rsidRPr="009832AE">
        <w:t>Marchantia                            -.....C...........................................   [477]</w:t>
      </w:r>
    </w:p>
    <w:p w14:paraId="5A61E04A" w14:textId="77777777" w:rsidR="0084779F" w:rsidRPr="009832AE" w:rsidRDefault="0084779F" w:rsidP="0084779F">
      <w:pPr>
        <w:pStyle w:val="PlainText"/>
      </w:pPr>
      <w:r w:rsidRPr="009832AE">
        <w:t>Treubia                               -.....C.G.........................................   [478]</w:t>
      </w:r>
    </w:p>
    <w:p w14:paraId="77E66BD8" w14:textId="77777777" w:rsidR="0084779F" w:rsidRPr="009832AE" w:rsidRDefault="0084779F" w:rsidP="0084779F">
      <w:pPr>
        <w:pStyle w:val="PlainText"/>
      </w:pPr>
    </w:p>
    <w:p w14:paraId="5DC42C10" w14:textId="77777777" w:rsidR="0084779F" w:rsidRPr="009832AE" w:rsidRDefault="0084779F" w:rsidP="0084779F">
      <w:pPr>
        <w:pStyle w:val="PlainText"/>
      </w:pPr>
      <w:r w:rsidRPr="009832AE">
        <w:t>[                                              710       720       730       740       750]</w:t>
      </w:r>
    </w:p>
    <w:p w14:paraId="49DB3F8C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7B21C09D" w14:textId="77777777" w:rsidR="0084779F" w:rsidRPr="009832AE" w:rsidRDefault="0084779F" w:rsidP="0084779F">
      <w:pPr>
        <w:pStyle w:val="PlainText"/>
      </w:pPr>
    </w:p>
    <w:p w14:paraId="58E7304F" w14:textId="77777777" w:rsidR="0084779F" w:rsidRPr="009832AE" w:rsidRDefault="0084779F" w:rsidP="0084779F">
      <w:pPr>
        <w:pStyle w:val="PlainText"/>
      </w:pPr>
      <w:r w:rsidRPr="009832AE">
        <w:t>Huperzia_rrn26_functional_316218      ATAGCGTACTTTCTAGTACCGTGAGGGAAAGGTGAAAAGAACCCTAAGAA   [560]</w:t>
      </w:r>
    </w:p>
    <w:p w14:paraId="3835287B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6A5ED218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52AED3A3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.................   [560]</w:t>
      </w:r>
    </w:p>
    <w:p w14:paraId="17F9E3CB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68A49279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0C9420D9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29BCE619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4ED40893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3759D1C9" w14:textId="77777777" w:rsidR="0084779F" w:rsidRPr="009832AE" w:rsidRDefault="0084779F" w:rsidP="0084779F">
      <w:pPr>
        <w:pStyle w:val="PlainText"/>
      </w:pPr>
      <w:r w:rsidRPr="009832AE">
        <w:t>Isoetes                               ......C..G----................................GA.C   [470]</w:t>
      </w:r>
    </w:p>
    <w:p w14:paraId="0BD1D275" w14:textId="77777777" w:rsidR="0084779F" w:rsidRPr="009832AE" w:rsidRDefault="0084779F" w:rsidP="0084779F">
      <w:pPr>
        <w:pStyle w:val="PlainText"/>
      </w:pPr>
      <w:r w:rsidRPr="009832AE">
        <w:t>Arabidopsis                           --------------------------------------------------   [0]</w:t>
      </w:r>
    </w:p>
    <w:p w14:paraId="0B837C18" w14:textId="77777777" w:rsidR="0084779F" w:rsidRPr="009832AE" w:rsidRDefault="0084779F" w:rsidP="0084779F">
      <w:pPr>
        <w:pStyle w:val="PlainText"/>
      </w:pPr>
      <w:r w:rsidRPr="009832AE">
        <w:t>Zea_perennis                          .........A----..............................C..TCG   [661]</w:t>
      </w:r>
    </w:p>
    <w:p w14:paraId="4E3C50ED" w14:textId="77777777" w:rsidR="0084779F" w:rsidRPr="009832AE" w:rsidRDefault="0084779F" w:rsidP="0084779F">
      <w:pPr>
        <w:pStyle w:val="PlainText"/>
      </w:pPr>
      <w:r w:rsidRPr="009832AE">
        <w:t>Cycas                                 .........A----................................G..G   [647]</w:t>
      </w:r>
    </w:p>
    <w:p w14:paraId="7AF97461" w14:textId="77777777" w:rsidR="0084779F" w:rsidRPr="009832AE" w:rsidRDefault="0084779F" w:rsidP="0084779F">
      <w:pPr>
        <w:pStyle w:val="PlainText"/>
      </w:pPr>
      <w:r w:rsidRPr="009832AE">
        <w:t>Megaceros                             ....T....A----............A.......................   [548]</w:t>
      </w:r>
    </w:p>
    <w:p w14:paraId="4EF296BD" w14:textId="77777777" w:rsidR="0084779F" w:rsidRPr="009832AE" w:rsidRDefault="0084779F" w:rsidP="0084779F">
      <w:pPr>
        <w:pStyle w:val="PlainText"/>
      </w:pPr>
      <w:r w:rsidRPr="009832AE">
        <w:t>Phaeoceros                            ....T....A----............A.......................   [548]</w:t>
      </w:r>
    </w:p>
    <w:p w14:paraId="4B8DA0E8" w14:textId="77777777" w:rsidR="0084779F" w:rsidRPr="009832AE" w:rsidRDefault="0084779F" w:rsidP="0084779F">
      <w:pPr>
        <w:pStyle w:val="PlainText"/>
      </w:pPr>
      <w:r w:rsidRPr="009832AE">
        <w:t>Physcomitrella                        ....T....A----....................................   [574]</w:t>
      </w:r>
    </w:p>
    <w:p w14:paraId="1362D2BB" w14:textId="77777777" w:rsidR="0084779F" w:rsidRPr="009832AE" w:rsidRDefault="0084779F" w:rsidP="0084779F">
      <w:pPr>
        <w:pStyle w:val="PlainText"/>
      </w:pPr>
      <w:r w:rsidRPr="009832AE">
        <w:t>Anomodon                              .........A----....................................   [571]</w:t>
      </w:r>
    </w:p>
    <w:p w14:paraId="513AF95E" w14:textId="77777777" w:rsidR="0084779F" w:rsidRPr="009832AE" w:rsidRDefault="0084779F" w:rsidP="0084779F">
      <w:pPr>
        <w:pStyle w:val="PlainText"/>
      </w:pPr>
      <w:r w:rsidRPr="009832AE">
        <w:t>Marchantia                            .........A----............-.......................   [522]</w:t>
      </w:r>
    </w:p>
    <w:p w14:paraId="5E7D7625" w14:textId="77777777" w:rsidR="0084779F" w:rsidRPr="009832AE" w:rsidRDefault="0084779F" w:rsidP="0084779F">
      <w:pPr>
        <w:pStyle w:val="PlainText"/>
      </w:pPr>
      <w:r w:rsidRPr="009832AE">
        <w:t>Treubia                               .........A----........A...........................   [524]</w:t>
      </w:r>
    </w:p>
    <w:p w14:paraId="0E2A51F8" w14:textId="77777777" w:rsidR="0084779F" w:rsidRPr="009832AE" w:rsidRDefault="0084779F" w:rsidP="0084779F">
      <w:pPr>
        <w:pStyle w:val="PlainText"/>
      </w:pPr>
    </w:p>
    <w:p w14:paraId="0897597C" w14:textId="77777777" w:rsidR="0084779F" w:rsidRPr="009832AE" w:rsidRDefault="0084779F" w:rsidP="0084779F">
      <w:pPr>
        <w:pStyle w:val="PlainText"/>
      </w:pPr>
      <w:r w:rsidRPr="009832AE">
        <w:t>[                                              760       770       780       790       800]</w:t>
      </w:r>
    </w:p>
    <w:p w14:paraId="31509AFA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7C5633BF" w14:textId="77777777" w:rsidR="0084779F" w:rsidRPr="009832AE" w:rsidRDefault="0084779F" w:rsidP="0084779F">
      <w:pPr>
        <w:pStyle w:val="PlainText"/>
      </w:pPr>
    </w:p>
    <w:p w14:paraId="120C18CE" w14:textId="77777777" w:rsidR="0084779F" w:rsidRPr="009832AE" w:rsidRDefault="0084779F" w:rsidP="0084779F">
      <w:pPr>
        <w:pStyle w:val="PlainText"/>
      </w:pPr>
      <w:r w:rsidRPr="009832AE">
        <w:t>Huperzia_rrn26_functional_316218      AGGGAGTGAAATAGAGAAC-TGAAATCCGATGCCAACCATCAGTCGAAGG   [609]</w:t>
      </w:r>
    </w:p>
    <w:p w14:paraId="75205865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74EC186B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2071B948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-..............................   [609]</w:t>
      </w:r>
    </w:p>
    <w:p w14:paraId="45DDD519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6A450708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752BADC5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27B6660A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1B7550B2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7EA585F1" w14:textId="77777777" w:rsidR="0084779F" w:rsidRPr="009832AE" w:rsidRDefault="0084779F" w:rsidP="0084779F">
      <w:pPr>
        <w:pStyle w:val="PlainText"/>
      </w:pPr>
      <w:r w:rsidRPr="009832AE">
        <w:t>Isoetes                               ...................-..............G...............   [519]</w:t>
      </w:r>
    </w:p>
    <w:p w14:paraId="2F10611E" w14:textId="77777777" w:rsidR="0084779F" w:rsidRPr="009832AE" w:rsidRDefault="0084779F" w:rsidP="0084779F">
      <w:pPr>
        <w:pStyle w:val="PlainText"/>
      </w:pPr>
      <w:r w:rsidRPr="009832AE">
        <w:t>Arabidopsis                           ------------------------------------------...A.---   [5]</w:t>
      </w:r>
    </w:p>
    <w:p w14:paraId="226A8B66" w14:textId="77777777" w:rsidR="0084779F" w:rsidRPr="009832AE" w:rsidRDefault="0084779F" w:rsidP="0084779F">
      <w:pPr>
        <w:pStyle w:val="PlainText"/>
      </w:pPr>
      <w:r w:rsidRPr="009832AE">
        <w:t>Zea_perennis                          -.......C..........C...G.........G...A............   [710]</w:t>
      </w:r>
    </w:p>
    <w:p w14:paraId="6C72972D" w14:textId="77777777" w:rsidR="0084779F" w:rsidRPr="009832AE" w:rsidRDefault="0084779F" w:rsidP="0084779F">
      <w:pPr>
        <w:pStyle w:val="PlainText"/>
      </w:pPr>
      <w:r w:rsidRPr="009832AE">
        <w:t>Cycas                                 ........C......A...C.............G...A............   [697]</w:t>
      </w:r>
    </w:p>
    <w:p w14:paraId="031E925C" w14:textId="77777777" w:rsidR="0084779F" w:rsidRPr="009832AE" w:rsidRDefault="0084779F" w:rsidP="0084779F">
      <w:pPr>
        <w:pStyle w:val="PlainText"/>
      </w:pPr>
      <w:r w:rsidRPr="009832AE">
        <w:t>Megaceros                             ........C......A...C.............A...A............   [598]</w:t>
      </w:r>
    </w:p>
    <w:p w14:paraId="46E19462" w14:textId="77777777" w:rsidR="0084779F" w:rsidRPr="009832AE" w:rsidRDefault="0084779F" w:rsidP="0084779F">
      <w:pPr>
        <w:pStyle w:val="PlainText"/>
      </w:pPr>
      <w:r w:rsidRPr="009832AE">
        <w:t>Phaeoceros                            ........C......A...C.............A...A............   [598]</w:t>
      </w:r>
    </w:p>
    <w:p w14:paraId="57065FF3" w14:textId="77777777" w:rsidR="0084779F" w:rsidRPr="009832AE" w:rsidRDefault="0084779F" w:rsidP="0084779F">
      <w:pPr>
        <w:pStyle w:val="PlainText"/>
      </w:pPr>
      <w:r w:rsidRPr="009832AE">
        <w:t>Physcomitrella                        ........C......A...C.............A...A............   [624]</w:t>
      </w:r>
    </w:p>
    <w:p w14:paraId="2A9BD0C9" w14:textId="77777777" w:rsidR="0084779F" w:rsidRPr="009832AE" w:rsidRDefault="0084779F" w:rsidP="0084779F">
      <w:pPr>
        <w:pStyle w:val="PlainText"/>
      </w:pPr>
      <w:r w:rsidRPr="009832AE">
        <w:t>Anomodon                              ........C......A...C.............A...A............   [621]</w:t>
      </w:r>
    </w:p>
    <w:p w14:paraId="36A56AE3" w14:textId="77777777" w:rsidR="0084779F" w:rsidRPr="009832AE" w:rsidRDefault="0084779F" w:rsidP="0084779F">
      <w:pPr>
        <w:pStyle w:val="PlainText"/>
      </w:pPr>
      <w:r w:rsidRPr="009832AE">
        <w:t>Marchantia                            ...............A...C.............A...A............   [572]</w:t>
      </w:r>
    </w:p>
    <w:p w14:paraId="03026554" w14:textId="77777777" w:rsidR="0084779F" w:rsidRPr="009832AE" w:rsidRDefault="0084779F" w:rsidP="0084779F">
      <w:pPr>
        <w:pStyle w:val="PlainText"/>
      </w:pPr>
      <w:r w:rsidRPr="009832AE">
        <w:t>Treubia                               ...............A...C.............A...A............   [574]</w:t>
      </w:r>
    </w:p>
    <w:p w14:paraId="0DF5F959" w14:textId="77777777" w:rsidR="0084779F" w:rsidRPr="009832AE" w:rsidRDefault="0084779F" w:rsidP="0084779F">
      <w:pPr>
        <w:pStyle w:val="PlainText"/>
      </w:pPr>
    </w:p>
    <w:p w14:paraId="306B76CB" w14:textId="77777777" w:rsidR="0084779F" w:rsidRPr="009832AE" w:rsidRDefault="0084779F" w:rsidP="0084779F">
      <w:pPr>
        <w:pStyle w:val="PlainText"/>
      </w:pPr>
      <w:r w:rsidRPr="009832AE">
        <w:t>[                                              810       820       830       840       850]</w:t>
      </w:r>
    </w:p>
    <w:p w14:paraId="25B921B7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4A4F2666" w14:textId="77777777" w:rsidR="0084779F" w:rsidRPr="009832AE" w:rsidRDefault="0084779F" w:rsidP="0084779F">
      <w:pPr>
        <w:pStyle w:val="PlainText"/>
      </w:pPr>
    </w:p>
    <w:p w14:paraId="5980E461" w14:textId="77777777" w:rsidR="0084779F" w:rsidRPr="009832AE" w:rsidRDefault="0084779F" w:rsidP="0084779F">
      <w:pPr>
        <w:pStyle w:val="PlainText"/>
      </w:pPr>
      <w:r w:rsidRPr="009832AE">
        <w:t>Huperzia_rrn26_functional_316218      AGTAAAGGCTAAGTTGGCGAAAGCTT------------------------   [635]</w:t>
      </w:r>
    </w:p>
    <w:p w14:paraId="40C64876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11D6ADF0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73DB8635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------------------------   [635]</w:t>
      </w:r>
    </w:p>
    <w:p w14:paraId="47B89E08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10937FA3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059444D2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2420CD09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19669436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0F50891A" w14:textId="77777777" w:rsidR="0084779F" w:rsidRPr="009832AE" w:rsidRDefault="0084779F" w:rsidP="0084779F">
      <w:pPr>
        <w:pStyle w:val="PlainText"/>
      </w:pPr>
      <w:r w:rsidRPr="009832AE">
        <w:t>Isoetes                               ..--...---.GAG-----------.GAA---------------------   [532]</w:t>
      </w:r>
    </w:p>
    <w:p w14:paraId="1FA867BD" w14:textId="77777777" w:rsidR="0084779F" w:rsidRPr="009832AE" w:rsidRDefault="0084779F" w:rsidP="0084779F">
      <w:pPr>
        <w:pStyle w:val="PlainText"/>
      </w:pPr>
      <w:r w:rsidRPr="009832AE">
        <w:t>Arabidopsis                           ------------.CGCA---------------------------------   [10]</w:t>
      </w:r>
    </w:p>
    <w:p w14:paraId="1AA08778" w14:textId="77777777" w:rsidR="0084779F" w:rsidRPr="009832AE" w:rsidRDefault="0084779F" w:rsidP="0084779F">
      <w:pPr>
        <w:pStyle w:val="PlainText"/>
      </w:pPr>
      <w:r w:rsidRPr="009832AE">
        <w:t>Zea_perennis                          ..CGG..CGCGG.CGCA---------------------------------   [727]</w:t>
      </w:r>
    </w:p>
    <w:p w14:paraId="1B79B6DA" w14:textId="77777777" w:rsidR="0084779F" w:rsidRPr="009832AE" w:rsidRDefault="0084779F" w:rsidP="0084779F">
      <w:pPr>
        <w:pStyle w:val="PlainText"/>
      </w:pPr>
      <w:r w:rsidRPr="009832AE">
        <w:t>Cycas                                 ..CG...CTG.GAGCCC.C.GGAA..AAAGGGTATGCGGCGCA-------   [740]</w:t>
      </w:r>
    </w:p>
    <w:p w14:paraId="27687BC6" w14:textId="77777777" w:rsidR="0084779F" w:rsidRPr="009832AE" w:rsidRDefault="0084779F" w:rsidP="0084779F">
      <w:pPr>
        <w:pStyle w:val="PlainText"/>
      </w:pPr>
      <w:r w:rsidRPr="009832AE">
        <w:t>Megaceros                             .CA..GCAGGCTAAGTA-A.GCAGCGGTTATAGAAAAAAAGCAAGCTTTT   [647]</w:t>
      </w:r>
    </w:p>
    <w:p w14:paraId="6E6125B5" w14:textId="77777777" w:rsidR="0084779F" w:rsidRPr="009832AE" w:rsidRDefault="0084779F" w:rsidP="0084779F">
      <w:pPr>
        <w:pStyle w:val="PlainText"/>
      </w:pPr>
      <w:r w:rsidRPr="009832AE">
        <w:t>Phaeoceros                            .CA..GCAGGCTAAGT.TAGG.AGCGGTTATAGAAAAAAAGCAAGCTTTT   [648]</w:t>
      </w:r>
    </w:p>
    <w:p w14:paraId="1FF0753C" w14:textId="77777777" w:rsidR="0084779F" w:rsidRPr="009832AE" w:rsidRDefault="0084779F" w:rsidP="0084779F">
      <w:pPr>
        <w:pStyle w:val="PlainText"/>
      </w:pPr>
      <w:r w:rsidRPr="009832AE">
        <w:t>Physcomitrella                        .CA..GCAGGCTAAGTCTA..TAGCGGGAAAGAAGAGGTTGCGGTCTCTT   [674]</w:t>
      </w:r>
    </w:p>
    <w:p w14:paraId="66CE4899" w14:textId="77777777" w:rsidR="0084779F" w:rsidRPr="009832AE" w:rsidRDefault="0084779F" w:rsidP="0084779F">
      <w:pPr>
        <w:pStyle w:val="PlainText"/>
      </w:pPr>
      <w:r w:rsidRPr="009832AE">
        <w:t>Anomodon                              .CA..GTAGGCTAAGTCTA..T.GCGAGAAAGAAGAGATTGCGTTCTCTT   [671]</w:t>
      </w:r>
    </w:p>
    <w:p w14:paraId="12C41291" w14:textId="77777777" w:rsidR="0084779F" w:rsidRPr="009832AE" w:rsidRDefault="0084779F" w:rsidP="0084779F">
      <w:pPr>
        <w:pStyle w:val="PlainText"/>
      </w:pPr>
      <w:r w:rsidRPr="009832AE">
        <w:t>Marchantia                            .---.GCTGGCTAAGT----.TAG--------------------------   [589]</w:t>
      </w:r>
    </w:p>
    <w:p w14:paraId="0708F742" w14:textId="77777777" w:rsidR="0084779F" w:rsidRPr="009832AE" w:rsidRDefault="0084779F" w:rsidP="0084779F">
      <w:pPr>
        <w:pStyle w:val="PlainText"/>
      </w:pPr>
      <w:r w:rsidRPr="009832AE">
        <w:t>Treubia                               .---.GCTGGCTCAGT----.TAG--------------------------   [591]</w:t>
      </w:r>
    </w:p>
    <w:p w14:paraId="7E024363" w14:textId="77777777" w:rsidR="0084779F" w:rsidRPr="009832AE" w:rsidRDefault="0084779F" w:rsidP="0084779F">
      <w:pPr>
        <w:pStyle w:val="PlainText"/>
      </w:pPr>
    </w:p>
    <w:p w14:paraId="37E037CF" w14:textId="77777777" w:rsidR="0084779F" w:rsidRPr="009832AE" w:rsidRDefault="0084779F" w:rsidP="0084779F">
      <w:pPr>
        <w:pStyle w:val="PlainText"/>
      </w:pPr>
      <w:r w:rsidRPr="009832AE">
        <w:t>[                                              860       870       880       890       900]</w:t>
      </w:r>
    </w:p>
    <w:p w14:paraId="2FC9CA01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6B575EFA" w14:textId="77777777" w:rsidR="0084779F" w:rsidRPr="009832AE" w:rsidRDefault="0084779F" w:rsidP="0084779F">
      <w:pPr>
        <w:pStyle w:val="PlainText"/>
      </w:pPr>
    </w:p>
    <w:p w14:paraId="11E39C20" w14:textId="77777777" w:rsidR="0084779F" w:rsidRPr="009832AE" w:rsidRDefault="0084779F" w:rsidP="0084779F">
      <w:pPr>
        <w:pStyle w:val="PlainText"/>
      </w:pPr>
      <w:r w:rsidRPr="009832AE">
        <w:t>Huperzia_rrn26_functional_316218      ---------------TAGCACTTTCCACTCTAACGGCGTACCTTTTGCAT   [670]</w:t>
      </w:r>
    </w:p>
    <w:p w14:paraId="63E9427A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06A82DC5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7CF0A42C" w14:textId="77777777" w:rsidR="0084779F" w:rsidRPr="009832AE" w:rsidRDefault="0084779F" w:rsidP="0084779F">
      <w:pPr>
        <w:pStyle w:val="PlainText"/>
      </w:pPr>
      <w:r w:rsidRPr="009832AE">
        <w:t>Huperzia_rrn26_functional_com84348    ---------------...................................   [670]</w:t>
      </w:r>
    </w:p>
    <w:p w14:paraId="36D7225F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764E700C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3A2D7EE3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7E698E1F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327E3C4A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2FDBB4A2" w14:textId="77777777" w:rsidR="0084779F" w:rsidRPr="009832AE" w:rsidRDefault="0084779F" w:rsidP="0084779F">
      <w:pPr>
        <w:pStyle w:val="PlainText"/>
      </w:pPr>
      <w:r w:rsidRPr="009832AE">
        <w:t>Isoetes                               ---------------------------..................C....   [555]</w:t>
      </w:r>
    </w:p>
    <w:p w14:paraId="1AAD64D9" w14:textId="77777777" w:rsidR="0084779F" w:rsidRPr="009832AE" w:rsidRDefault="0084779F" w:rsidP="0084779F">
      <w:pPr>
        <w:pStyle w:val="PlainText"/>
      </w:pPr>
      <w:r w:rsidRPr="009832AE">
        <w:t>Arabidopsis                           -----------------------CT.........................   [37]</w:t>
      </w:r>
    </w:p>
    <w:p w14:paraId="0902A2F1" w14:textId="77777777" w:rsidR="0084779F" w:rsidRPr="009832AE" w:rsidRDefault="0084779F" w:rsidP="0084779F">
      <w:pPr>
        <w:pStyle w:val="PlainText"/>
      </w:pPr>
      <w:r w:rsidRPr="009832AE">
        <w:t>Zea_perennis                          -----------------------CT....................C....   [754]</w:t>
      </w:r>
    </w:p>
    <w:p w14:paraId="45319D51" w14:textId="77777777" w:rsidR="0084779F" w:rsidRPr="009832AE" w:rsidRDefault="0084779F" w:rsidP="0084779F">
      <w:pPr>
        <w:pStyle w:val="PlainText"/>
      </w:pPr>
      <w:r w:rsidRPr="009832AE">
        <w:t>Cycas                                 -----------------------CT.....C...................   [767]</w:t>
      </w:r>
    </w:p>
    <w:p w14:paraId="1B6CF4E2" w14:textId="77777777" w:rsidR="0084779F" w:rsidRPr="009832AE" w:rsidRDefault="0084779F" w:rsidP="0084779F">
      <w:pPr>
        <w:pStyle w:val="PlainText"/>
      </w:pPr>
      <w:r w:rsidRPr="009832AE">
        <w:t>Megaceros                             TTTCTGCCCGTTCTT..T................................   [697]</w:t>
      </w:r>
    </w:p>
    <w:p w14:paraId="3DFB4E61" w14:textId="77777777" w:rsidR="0084779F" w:rsidRPr="009832AE" w:rsidRDefault="0084779F" w:rsidP="0084779F">
      <w:pPr>
        <w:pStyle w:val="PlainText"/>
      </w:pPr>
      <w:r w:rsidRPr="009832AE">
        <w:t>Phaeoceros                            TATCTGCCCGTTCTT..T................................   [698]</w:t>
      </w:r>
    </w:p>
    <w:p w14:paraId="6CFAB5A1" w14:textId="77777777" w:rsidR="0084779F" w:rsidRPr="009832AE" w:rsidRDefault="0084779F" w:rsidP="0084779F">
      <w:pPr>
        <w:pStyle w:val="PlainText"/>
      </w:pPr>
      <w:r w:rsidRPr="009832AE">
        <w:t>Physcomitrella                        CTGCGCTTCGTTATTC..A...............................   [724]</w:t>
      </w:r>
    </w:p>
    <w:p w14:paraId="6916CBE2" w14:textId="77777777" w:rsidR="0084779F" w:rsidRPr="009832AE" w:rsidRDefault="0084779F" w:rsidP="0084779F">
      <w:pPr>
        <w:pStyle w:val="PlainText"/>
      </w:pPr>
      <w:r w:rsidRPr="009832AE">
        <w:t>Anomodon                              TTGCGCTTCGTTATTC..A...............................   [721]</w:t>
      </w:r>
    </w:p>
    <w:p w14:paraId="2A989A9C" w14:textId="77777777" w:rsidR="0084779F" w:rsidRPr="009832AE" w:rsidRDefault="0084779F" w:rsidP="0084779F">
      <w:pPr>
        <w:pStyle w:val="PlainText"/>
      </w:pPr>
      <w:r w:rsidRPr="009832AE">
        <w:t>Marchantia                            ----------------.AA...............................   [623]</w:t>
      </w:r>
    </w:p>
    <w:p w14:paraId="3B700FAA" w14:textId="77777777" w:rsidR="0084779F" w:rsidRPr="009832AE" w:rsidRDefault="0084779F" w:rsidP="0084779F">
      <w:pPr>
        <w:pStyle w:val="PlainText"/>
      </w:pPr>
      <w:r w:rsidRPr="009832AE">
        <w:t>Treubia                               ----------------.AA...............................   [625]</w:t>
      </w:r>
    </w:p>
    <w:p w14:paraId="5515C10D" w14:textId="77777777" w:rsidR="0084779F" w:rsidRPr="009832AE" w:rsidRDefault="0084779F" w:rsidP="0084779F">
      <w:pPr>
        <w:pStyle w:val="PlainText"/>
      </w:pPr>
    </w:p>
    <w:p w14:paraId="3E9BF6D3" w14:textId="77777777" w:rsidR="0084779F" w:rsidRPr="009832AE" w:rsidRDefault="0084779F" w:rsidP="0084779F">
      <w:pPr>
        <w:pStyle w:val="PlainText"/>
      </w:pPr>
      <w:r w:rsidRPr="009832AE">
        <w:t>[                                              910       920       930       940       950]</w:t>
      </w:r>
    </w:p>
    <w:p w14:paraId="0058D419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6ACD7595" w14:textId="77777777" w:rsidR="0084779F" w:rsidRPr="009832AE" w:rsidRDefault="0084779F" w:rsidP="0084779F">
      <w:pPr>
        <w:pStyle w:val="PlainText"/>
      </w:pPr>
    </w:p>
    <w:p w14:paraId="6724BF4D" w14:textId="77777777" w:rsidR="0084779F" w:rsidRPr="009832AE" w:rsidRDefault="0084779F" w:rsidP="0084779F">
      <w:pPr>
        <w:pStyle w:val="PlainText"/>
      </w:pPr>
      <w:r w:rsidRPr="009832AE">
        <w:t>Huperzia_rrn26_functional_316218      AATGGGTCAGCGAGTAAATGGAAACAGCG-GCTTAAGCCATTAGGTGTAG   [719]</w:t>
      </w:r>
    </w:p>
    <w:p w14:paraId="07CBE40A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33F7F8CC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4B10878B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-....................   [719]</w:t>
      </w:r>
    </w:p>
    <w:p w14:paraId="542CCCBE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55B7686B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782DB113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0BEF2ECD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71E31C8D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30CB4243" w14:textId="77777777" w:rsidR="0084779F" w:rsidRPr="009832AE" w:rsidRDefault="0084779F" w:rsidP="0084779F">
      <w:pPr>
        <w:pStyle w:val="PlainText"/>
      </w:pPr>
      <w:r w:rsidRPr="009832AE">
        <w:t>Isoetes                               ..................C.........A-....................   [604]</w:t>
      </w:r>
    </w:p>
    <w:p w14:paraId="00B9D3B1" w14:textId="77777777" w:rsidR="0084779F" w:rsidRPr="009832AE" w:rsidRDefault="0084779F" w:rsidP="0084779F">
      <w:pPr>
        <w:pStyle w:val="PlainText"/>
      </w:pPr>
      <w:r w:rsidRPr="009832AE">
        <w:t>Arabidopsis                           G.............G......G..G....-....................   [86]</w:t>
      </w:r>
    </w:p>
    <w:p w14:paraId="73FAEE7C" w14:textId="77777777" w:rsidR="0084779F" w:rsidRPr="009832AE" w:rsidRDefault="0084779F" w:rsidP="0084779F">
      <w:pPr>
        <w:pStyle w:val="PlainText"/>
      </w:pPr>
      <w:r w:rsidRPr="009832AE">
        <w:t>Zea_perennis                          G.............G......G.......-....................   [803]</w:t>
      </w:r>
    </w:p>
    <w:p w14:paraId="7C9C0C4C" w14:textId="77777777" w:rsidR="0084779F" w:rsidRPr="009832AE" w:rsidRDefault="0084779F" w:rsidP="0084779F">
      <w:pPr>
        <w:pStyle w:val="PlainText"/>
      </w:pPr>
      <w:r w:rsidRPr="009832AE">
        <w:t>Cycas                                 .....................G.......-....................   [816]</w:t>
      </w:r>
    </w:p>
    <w:p w14:paraId="0990B1BB" w14:textId="77777777" w:rsidR="0084779F" w:rsidRPr="009832AE" w:rsidRDefault="0084779F" w:rsidP="0084779F">
      <w:pPr>
        <w:pStyle w:val="PlainText"/>
      </w:pPr>
      <w:r w:rsidRPr="009832AE">
        <w:t>Megaceros                             .............................A..........C.........   [747]</w:t>
      </w:r>
    </w:p>
    <w:p w14:paraId="0EFEF8A0" w14:textId="77777777" w:rsidR="0084779F" w:rsidRPr="009832AE" w:rsidRDefault="0084779F" w:rsidP="0084779F">
      <w:pPr>
        <w:pStyle w:val="PlainText"/>
      </w:pPr>
      <w:r w:rsidRPr="009832AE">
        <w:t>Phaeoceros                            .............................A..........C.........   [748]</w:t>
      </w:r>
    </w:p>
    <w:p w14:paraId="6694D39C" w14:textId="77777777" w:rsidR="0084779F" w:rsidRPr="009832AE" w:rsidRDefault="0084779F" w:rsidP="0084779F">
      <w:pPr>
        <w:pStyle w:val="PlainText"/>
      </w:pPr>
      <w:r w:rsidRPr="009832AE">
        <w:t>Physcomitrella                        ......................C.....AA....................   [774]</w:t>
      </w:r>
    </w:p>
    <w:p w14:paraId="7686FE6E" w14:textId="77777777" w:rsidR="0084779F" w:rsidRPr="009832AE" w:rsidRDefault="0084779F" w:rsidP="0084779F">
      <w:pPr>
        <w:pStyle w:val="PlainText"/>
      </w:pPr>
      <w:r w:rsidRPr="009832AE">
        <w:t>Anomodon                              ......................C.....AA....................   [771]</w:t>
      </w:r>
    </w:p>
    <w:p w14:paraId="33DBBE58" w14:textId="77777777" w:rsidR="0084779F" w:rsidRPr="009832AE" w:rsidRDefault="0084779F" w:rsidP="0084779F">
      <w:pPr>
        <w:pStyle w:val="PlainText"/>
      </w:pPr>
      <w:r w:rsidRPr="009832AE">
        <w:t>Marchantia                            .............................A.........G....-.....   [672]</w:t>
      </w:r>
    </w:p>
    <w:p w14:paraId="1021FD87" w14:textId="77777777" w:rsidR="0084779F" w:rsidRPr="009832AE" w:rsidRDefault="0084779F" w:rsidP="0084779F">
      <w:pPr>
        <w:pStyle w:val="PlainText"/>
      </w:pPr>
      <w:r w:rsidRPr="009832AE">
        <w:t>Treubia                               ............................AA....................   [675]</w:t>
      </w:r>
    </w:p>
    <w:p w14:paraId="0307E96E" w14:textId="77777777" w:rsidR="0084779F" w:rsidRPr="009832AE" w:rsidRDefault="0084779F" w:rsidP="0084779F">
      <w:pPr>
        <w:pStyle w:val="PlainText"/>
      </w:pPr>
    </w:p>
    <w:p w14:paraId="6192DC14" w14:textId="77777777" w:rsidR="0084779F" w:rsidRPr="009832AE" w:rsidRDefault="0084779F" w:rsidP="0084779F">
      <w:pPr>
        <w:pStyle w:val="PlainText"/>
      </w:pPr>
      <w:r w:rsidRPr="009832AE">
        <w:t>[                                              960       970       980       990       1000]</w:t>
      </w:r>
    </w:p>
    <w:p w14:paraId="5A11D12B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789250A9" w14:textId="77777777" w:rsidR="0084779F" w:rsidRPr="009832AE" w:rsidRDefault="0084779F" w:rsidP="0084779F">
      <w:pPr>
        <w:pStyle w:val="PlainText"/>
      </w:pPr>
    </w:p>
    <w:p w14:paraId="202D4EC5" w14:textId="77777777" w:rsidR="0084779F" w:rsidRPr="009832AE" w:rsidRDefault="0084779F" w:rsidP="0084779F">
      <w:pPr>
        <w:pStyle w:val="PlainText"/>
      </w:pPr>
      <w:r w:rsidRPr="009832AE">
        <w:t>Huperzia_rrn26_functional_316218      GCGCAATGAAGTCGAATCT---------TCGGCGTTGTTTCTATTTGACC   [760]</w:t>
      </w:r>
    </w:p>
    <w:p w14:paraId="05339A49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27B29745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0962071D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---------......................   [760]</w:t>
      </w:r>
    </w:p>
    <w:p w14:paraId="10B79D3C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6F17B506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7B88AA27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44F4877D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73FEA0D9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0A6D87E4" w14:textId="77777777" w:rsidR="0084779F" w:rsidRPr="009832AE" w:rsidRDefault="0084779F" w:rsidP="0084779F">
      <w:pPr>
        <w:pStyle w:val="PlainText"/>
      </w:pPr>
      <w:r w:rsidRPr="009832AE">
        <w:t>Isoetes                               .......---.AG------------AATGGCTA.........G.......   [639]</w:t>
      </w:r>
    </w:p>
    <w:p w14:paraId="2702EE67" w14:textId="77777777" w:rsidR="0084779F" w:rsidRPr="009832AE" w:rsidRDefault="0084779F" w:rsidP="0084779F">
      <w:pPr>
        <w:pStyle w:val="PlainText"/>
      </w:pPr>
      <w:r w:rsidRPr="009832AE">
        <w:t>Arabidopsis                           ....TT.CC.AAG.TGGAA-------TC.TCTA...C..C..........   [129]</w:t>
      </w:r>
    </w:p>
    <w:p w14:paraId="36809E37" w14:textId="77777777" w:rsidR="0084779F" w:rsidRPr="009832AE" w:rsidRDefault="0084779F" w:rsidP="0084779F">
      <w:pPr>
        <w:pStyle w:val="PlainText"/>
      </w:pPr>
      <w:r w:rsidRPr="009832AE">
        <w:t>Zea_perennis                          ....TT.CC..AG.TGGAA-------GA.TTA....C..C..........   [846]</w:t>
      </w:r>
    </w:p>
    <w:p w14:paraId="7F4271AD" w14:textId="77777777" w:rsidR="0084779F" w:rsidRPr="009832AE" w:rsidRDefault="0084779F" w:rsidP="0084779F">
      <w:pPr>
        <w:pStyle w:val="PlainText"/>
      </w:pPr>
      <w:r w:rsidRPr="009832AE">
        <w:t>Cycas                                 ....TT.CC..AG.TT..-------ATC.TCTA......C..........   [859]</w:t>
      </w:r>
    </w:p>
    <w:p w14:paraId="331007EA" w14:textId="77777777" w:rsidR="0084779F" w:rsidRPr="009832AE" w:rsidRDefault="0084779F" w:rsidP="0084779F">
      <w:pPr>
        <w:pStyle w:val="PlainText"/>
      </w:pPr>
      <w:r w:rsidRPr="009832AE">
        <w:t>Megaceros                             ............T..GAG.ACGTAGAAAATATA......CT.........   [797]</w:t>
      </w:r>
    </w:p>
    <w:p w14:paraId="090C5E79" w14:textId="77777777" w:rsidR="0084779F" w:rsidRPr="009832AE" w:rsidRDefault="0084779F" w:rsidP="0084779F">
      <w:pPr>
        <w:pStyle w:val="PlainText"/>
      </w:pPr>
      <w:r w:rsidRPr="009832AE">
        <w:t>Phaeoceros                            ............T..TAG.ACGTAGAAAATATA......CT.........   [798]</w:t>
      </w:r>
    </w:p>
    <w:p w14:paraId="3A90FFDB" w14:textId="77777777" w:rsidR="0084779F" w:rsidRPr="009832AE" w:rsidRDefault="0084779F" w:rsidP="0084779F">
      <w:pPr>
        <w:pStyle w:val="PlainText"/>
      </w:pPr>
      <w:r w:rsidRPr="009832AE">
        <w:t>Physcomitrella                        ............T...AG.AAATAAAGAATATA.................   [824]</w:t>
      </w:r>
    </w:p>
    <w:p w14:paraId="67B43B5D" w14:textId="77777777" w:rsidR="0084779F" w:rsidRPr="009832AE" w:rsidRDefault="0084779F" w:rsidP="0084779F">
      <w:pPr>
        <w:pStyle w:val="PlainText"/>
      </w:pPr>
      <w:r w:rsidRPr="009832AE">
        <w:t>Anomodon                              ............T.G.AG.AAATAAAGAATATA.................   [821]</w:t>
      </w:r>
    </w:p>
    <w:p w14:paraId="08565194" w14:textId="77777777" w:rsidR="0084779F" w:rsidRPr="009832AE" w:rsidRDefault="0084779F" w:rsidP="0084779F">
      <w:pPr>
        <w:pStyle w:val="PlainText"/>
      </w:pPr>
      <w:r w:rsidRPr="009832AE">
        <w:t>Marchantia                            ............T....A.----------TCTA.................   [712]</w:t>
      </w:r>
    </w:p>
    <w:p w14:paraId="728458BB" w14:textId="77777777" w:rsidR="0084779F" w:rsidRPr="009832AE" w:rsidRDefault="0084779F" w:rsidP="0084779F">
      <w:pPr>
        <w:pStyle w:val="PlainText"/>
      </w:pPr>
      <w:r w:rsidRPr="009832AE">
        <w:t>Treubia                               ............T....A.----------TCTA.................   [715]</w:t>
      </w:r>
    </w:p>
    <w:p w14:paraId="5A4CE017" w14:textId="77777777" w:rsidR="0084779F" w:rsidRPr="009832AE" w:rsidRDefault="0084779F" w:rsidP="0084779F">
      <w:pPr>
        <w:pStyle w:val="PlainText"/>
      </w:pPr>
    </w:p>
    <w:p w14:paraId="523DAA65" w14:textId="77777777" w:rsidR="0084779F" w:rsidRPr="009832AE" w:rsidRDefault="0084779F" w:rsidP="0084779F">
      <w:pPr>
        <w:pStyle w:val="PlainText"/>
      </w:pPr>
      <w:r w:rsidRPr="009832AE">
        <w:t>[                                              1010      1020      1030      1040      1050]</w:t>
      </w:r>
    </w:p>
    <w:p w14:paraId="22BECEF1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0D15BCC2" w14:textId="77777777" w:rsidR="0084779F" w:rsidRPr="009832AE" w:rsidRDefault="0084779F" w:rsidP="0084779F">
      <w:pPr>
        <w:pStyle w:val="PlainText"/>
      </w:pPr>
    </w:p>
    <w:p w14:paraId="15F723B7" w14:textId="77777777" w:rsidR="0084779F" w:rsidRPr="009832AE" w:rsidRDefault="0084779F" w:rsidP="0084779F">
      <w:pPr>
        <w:pStyle w:val="PlainText"/>
      </w:pPr>
      <w:r w:rsidRPr="009832AE">
        <w:t>Huperzia_rrn26_functional_316218      CGAAACCGATTGATCTAGCCATGAGCAGGTTGAAGAAAGCTCTAA-CAGG   [809]</w:t>
      </w:r>
    </w:p>
    <w:p w14:paraId="4521D0AA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3D4ED18A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13C9756D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............-....   [809]</w:t>
      </w:r>
    </w:p>
    <w:p w14:paraId="32AA855B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52CAB4B9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4583EDAE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71420932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0D67ACF7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5D63457D" w14:textId="77777777" w:rsidR="0084779F" w:rsidRPr="009832AE" w:rsidRDefault="0084779F" w:rsidP="0084779F">
      <w:pPr>
        <w:pStyle w:val="PlainText"/>
      </w:pPr>
      <w:r w:rsidRPr="009832AE">
        <w:t>Isoetes                               ..........C..........C..............G....A...-....   [688]</w:t>
      </w:r>
    </w:p>
    <w:p w14:paraId="446DAA5F" w14:textId="77777777" w:rsidR="0084779F" w:rsidRPr="009832AE" w:rsidRDefault="0084779F" w:rsidP="0084779F">
      <w:pPr>
        <w:pStyle w:val="PlainText"/>
      </w:pPr>
      <w:r w:rsidRPr="009832AE">
        <w:t>Arabidopsis                           ..........C.........................G........-....   [178]</w:t>
      </w:r>
    </w:p>
    <w:p w14:paraId="3E2DCFCF" w14:textId="77777777" w:rsidR="0084779F" w:rsidRPr="009832AE" w:rsidRDefault="0084779F" w:rsidP="0084779F">
      <w:pPr>
        <w:pStyle w:val="PlainText"/>
      </w:pPr>
      <w:r w:rsidRPr="009832AE">
        <w:t>Zea_perennis                          ..........C.........................G........-....   [895]</w:t>
      </w:r>
    </w:p>
    <w:p w14:paraId="7E8A151B" w14:textId="77777777" w:rsidR="0084779F" w:rsidRPr="009832AE" w:rsidRDefault="0084779F" w:rsidP="0084779F">
      <w:pPr>
        <w:pStyle w:val="PlainText"/>
      </w:pPr>
      <w:r w:rsidRPr="009832AE">
        <w:t>Cycas                                 ..........C.........................G........-....   [908]</w:t>
      </w:r>
    </w:p>
    <w:p w14:paraId="1258B601" w14:textId="77777777" w:rsidR="0084779F" w:rsidRPr="009832AE" w:rsidRDefault="0084779F" w:rsidP="0084779F">
      <w:pPr>
        <w:pStyle w:val="PlainText"/>
      </w:pPr>
      <w:r w:rsidRPr="009832AE">
        <w:t>Megaceros                             ....................................G........-.GA.   [846]</w:t>
      </w:r>
    </w:p>
    <w:p w14:paraId="704B0E51" w14:textId="77777777" w:rsidR="0084779F" w:rsidRPr="009832AE" w:rsidRDefault="0084779F" w:rsidP="0084779F">
      <w:pPr>
        <w:pStyle w:val="PlainText"/>
      </w:pPr>
      <w:r w:rsidRPr="009832AE">
        <w:t>Phaeoceros                            ....................................G........-.G..   [847]</w:t>
      </w:r>
    </w:p>
    <w:p w14:paraId="0A711DFC" w14:textId="77777777" w:rsidR="0084779F" w:rsidRPr="009832AE" w:rsidRDefault="0084779F" w:rsidP="0084779F">
      <w:pPr>
        <w:pStyle w:val="PlainText"/>
      </w:pPr>
      <w:r w:rsidRPr="009832AE">
        <w:t>Physcomitrella                        ......T..G..........................G........-.G..   [873]</w:t>
      </w:r>
    </w:p>
    <w:p w14:paraId="3097F708" w14:textId="77777777" w:rsidR="0084779F" w:rsidRPr="009832AE" w:rsidRDefault="0084779F" w:rsidP="0084779F">
      <w:pPr>
        <w:pStyle w:val="PlainText"/>
      </w:pPr>
      <w:r w:rsidRPr="009832AE">
        <w:t>Anomodon                              ......T..G..........................G........-.G..   [870]</w:t>
      </w:r>
    </w:p>
    <w:p w14:paraId="50ECC75F" w14:textId="77777777" w:rsidR="0084779F" w:rsidRPr="009832AE" w:rsidRDefault="0084779F" w:rsidP="0084779F">
      <w:pPr>
        <w:pStyle w:val="PlainText"/>
      </w:pPr>
      <w:r w:rsidRPr="009832AE">
        <w:t>Marchantia                            .....AAA.....G...T.................GG-..C....T.G..   [761]</w:t>
      </w:r>
    </w:p>
    <w:p w14:paraId="26A95CB5" w14:textId="77777777" w:rsidR="0084779F" w:rsidRPr="009832AE" w:rsidRDefault="0084779F" w:rsidP="0084779F">
      <w:pPr>
        <w:pStyle w:val="PlainText"/>
      </w:pPr>
      <w:r w:rsidRPr="009832AE">
        <w:t>Treubia                               .....AAA.....G...T.................GG-..C....T.G..   [764]</w:t>
      </w:r>
    </w:p>
    <w:p w14:paraId="4A565363" w14:textId="77777777" w:rsidR="0084779F" w:rsidRPr="009832AE" w:rsidRDefault="0084779F" w:rsidP="0084779F">
      <w:pPr>
        <w:pStyle w:val="PlainText"/>
      </w:pPr>
    </w:p>
    <w:p w14:paraId="6CC9C950" w14:textId="77777777" w:rsidR="0084779F" w:rsidRPr="009832AE" w:rsidRDefault="0084779F" w:rsidP="0084779F">
      <w:pPr>
        <w:pStyle w:val="PlainText"/>
      </w:pPr>
      <w:r w:rsidRPr="009832AE">
        <w:t>[                                              1060      1070      1080      1090      1100]</w:t>
      </w:r>
    </w:p>
    <w:p w14:paraId="143D05CA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0413D673" w14:textId="77777777" w:rsidR="0084779F" w:rsidRPr="009832AE" w:rsidRDefault="0084779F" w:rsidP="0084779F">
      <w:pPr>
        <w:pStyle w:val="PlainText"/>
      </w:pPr>
    </w:p>
    <w:p w14:paraId="0816B8DF" w14:textId="77777777" w:rsidR="0084779F" w:rsidRPr="009832AE" w:rsidRDefault="0084779F" w:rsidP="0084779F">
      <w:pPr>
        <w:pStyle w:val="PlainText"/>
      </w:pPr>
      <w:r w:rsidRPr="009832AE">
        <w:t>Huperzia_rrn26_functional_316218      CCTTGGAGGACCGAACCCACGTATGTAGCAGAATACGGGGATGACTCGTG   [859]</w:t>
      </w:r>
    </w:p>
    <w:p w14:paraId="6ABEF43D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3AACAEF6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0DC0F54D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.................   [859]</w:t>
      </w:r>
    </w:p>
    <w:p w14:paraId="3E8F4DF5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1AAE98AE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37241B89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7F4125D1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0154B4F9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29AF5341" w14:textId="77777777" w:rsidR="0084779F" w:rsidRPr="009832AE" w:rsidRDefault="0084779F" w:rsidP="0084779F">
      <w:pPr>
        <w:pStyle w:val="PlainText"/>
      </w:pPr>
      <w:r w:rsidRPr="009832AE">
        <w:t>Isoetes                               ....C....................................C........   [738]</w:t>
      </w:r>
    </w:p>
    <w:p w14:paraId="4619B131" w14:textId="77777777" w:rsidR="0084779F" w:rsidRPr="009832AE" w:rsidRDefault="0084779F" w:rsidP="0084779F">
      <w:pPr>
        <w:pStyle w:val="PlainText"/>
      </w:pPr>
      <w:r w:rsidRPr="009832AE">
        <w:t>Arabidopsis                           ..........................G...A...............T...   [228]</w:t>
      </w:r>
    </w:p>
    <w:p w14:paraId="62AF7C34" w14:textId="77777777" w:rsidR="0084779F" w:rsidRPr="009832AE" w:rsidRDefault="0084779F" w:rsidP="0084779F">
      <w:pPr>
        <w:pStyle w:val="PlainText"/>
      </w:pPr>
      <w:r w:rsidRPr="009832AE">
        <w:t>Zea_perennis                          ..........................G...A...............T...   [945]</w:t>
      </w:r>
    </w:p>
    <w:p w14:paraId="013CBF7F" w14:textId="77777777" w:rsidR="0084779F" w:rsidRPr="009832AE" w:rsidRDefault="0084779F" w:rsidP="0084779F">
      <w:pPr>
        <w:pStyle w:val="PlainText"/>
      </w:pPr>
      <w:r w:rsidRPr="009832AE">
        <w:t>Cycas                                 ..........................G...A...............T...   [958]</w:t>
      </w:r>
    </w:p>
    <w:p w14:paraId="128B0E22" w14:textId="77777777" w:rsidR="0084779F" w:rsidRPr="009832AE" w:rsidRDefault="0084779F" w:rsidP="0084779F">
      <w:pPr>
        <w:pStyle w:val="PlainText"/>
      </w:pPr>
      <w:r w:rsidRPr="009832AE">
        <w:t>Megaceros                             ..........................G...A...............TA..   [896]</w:t>
      </w:r>
    </w:p>
    <w:p w14:paraId="7BA9DB28" w14:textId="77777777" w:rsidR="0084779F" w:rsidRPr="009832AE" w:rsidRDefault="0084779F" w:rsidP="0084779F">
      <w:pPr>
        <w:pStyle w:val="PlainText"/>
      </w:pPr>
      <w:r w:rsidRPr="009832AE">
        <w:t>Phaeoceros                            ..........................G...A...............TA..   [897]</w:t>
      </w:r>
    </w:p>
    <w:p w14:paraId="3E498AB3" w14:textId="77777777" w:rsidR="0084779F" w:rsidRPr="009832AE" w:rsidRDefault="0084779F" w:rsidP="0084779F">
      <w:pPr>
        <w:pStyle w:val="PlainText"/>
      </w:pPr>
      <w:r w:rsidRPr="009832AE">
        <w:t>Physcomitrella                        ..........................G...A...............T...   [923]</w:t>
      </w:r>
    </w:p>
    <w:p w14:paraId="265ACC52" w14:textId="77777777" w:rsidR="0084779F" w:rsidRPr="009832AE" w:rsidRDefault="0084779F" w:rsidP="0084779F">
      <w:pPr>
        <w:pStyle w:val="PlainText"/>
      </w:pPr>
      <w:r w:rsidRPr="009832AE">
        <w:t>Anomodon                              ..........................G...A...............T...   [920]</w:t>
      </w:r>
    </w:p>
    <w:p w14:paraId="045D30B9" w14:textId="77777777" w:rsidR="0084779F" w:rsidRPr="009832AE" w:rsidRDefault="0084779F" w:rsidP="0084779F">
      <w:pPr>
        <w:pStyle w:val="PlainText"/>
      </w:pPr>
      <w:r w:rsidRPr="009832AE">
        <w:t>Marchantia                            .....................CC...G-..A..GG...........T...   [810]</w:t>
      </w:r>
    </w:p>
    <w:p w14:paraId="0622CEE6" w14:textId="77777777" w:rsidR="0084779F" w:rsidRPr="009832AE" w:rsidRDefault="0084779F" w:rsidP="0084779F">
      <w:pPr>
        <w:pStyle w:val="PlainText"/>
      </w:pPr>
      <w:r w:rsidRPr="009832AE">
        <w:t>Treubia                               .....................CC...G...A..GG...........T...   [814]</w:t>
      </w:r>
    </w:p>
    <w:p w14:paraId="00680F0C" w14:textId="77777777" w:rsidR="0084779F" w:rsidRPr="009832AE" w:rsidRDefault="0084779F" w:rsidP="0084779F">
      <w:pPr>
        <w:pStyle w:val="PlainText"/>
      </w:pPr>
    </w:p>
    <w:p w14:paraId="3315E965" w14:textId="77777777" w:rsidR="0084779F" w:rsidRPr="009832AE" w:rsidRDefault="0084779F" w:rsidP="0084779F">
      <w:pPr>
        <w:pStyle w:val="PlainText"/>
      </w:pPr>
      <w:r w:rsidRPr="009832AE">
        <w:t>[                                              1110      1120      1130      1140      1150]</w:t>
      </w:r>
    </w:p>
    <w:p w14:paraId="6AA79DB5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3B5A2510" w14:textId="77777777" w:rsidR="0084779F" w:rsidRPr="009832AE" w:rsidRDefault="0084779F" w:rsidP="0084779F">
      <w:pPr>
        <w:pStyle w:val="PlainText"/>
      </w:pPr>
    </w:p>
    <w:p w14:paraId="0C4C9767" w14:textId="77777777" w:rsidR="0084779F" w:rsidRPr="009832AE" w:rsidRDefault="0084779F" w:rsidP="0084779F">
      <w:pPr>
        <w:pStyle w:val="PlainText"/>
      </w:pPr>
      <w:r w:rsidRPr="009832AE">
        <w:t>Huperzia_rrn26_functional_316218      GCTAGAGGTGAAAGGCCAACCAAGATCG-GATATAGCTGGTTTTCCGCGA   [908]</w:t>
      </w:r>
    </w:p>
    <w:p w14:paraId="715913EC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015E25D8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13DE9288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-.....................   [908]</w:t>
      </w:r>
    </w:p>
    <w:p w14:paraId="5CA834B0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3BFA1BA4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050340B1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68D57F2B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617C8FA7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029FDD40" w14:textId="77777777" w:rsidR="0084779F" w:rsidRPr="009832AE" w:rsidRDefault="0084779F" w:rsidP="0084779F">
      <w:pPr>
        <w:pStyle w:val="PlainText"/>
      </w:pPr>
      <w:r w:rsidRPr="009832AE">
        <w:t>Isoetes                               .....G......................-.....................   [787]</w:t>
      </w:r>
    </w:p>
    <w:p w14:paraId="49F7A316" w14:textId="77777777" w:rsidR="0084779F" w:rsidRPr="009832AE" w:rsidRDefault="0084779F" w:rsidP="0084779F">
      <w:pPr>
        <w:pStyle w:val="PlainText"/>
      </w:pPr>
      <w:r w:rsidRPr="009832AE">
        <w:t>Arabidopsis                           .....G......................-.....................   [277]</w:t>
      </w:r>
    </w:p>
    <w:p w14:paraId="3C385DBC" w14:textId="77777777" w:rsidR="0084779F" w:rsidRPr="009832AE" w:rsidRDefault="0084779F" w:rsidP="0084779F">
      <w:pPr>
        <w:pStyle w:val="PlainText"/>
      </w:pPr>
      <w:r w:rsidRPr="009832AE">
        <w:t>Zea_perennis                          .....G......................-.....................   [994]</w:t>
      </w:r>
    </w:p>
    <w:p w14:paraId="5970BE80" w14:textId="77777777" w:rsidR="0084779F" w:rsidRPr="009832AE" w:rsidRDefault="0084779F" w:rsidP="0084779F">
      <w:pPr>
        <w:pStyle w:val="PlainText"/>
      </w:pPr>
      <w:r w:rsidRPr="009832AE">
        <w:t>Cycas                                 .....G......................-.....................   [1007]</w:t>
      </w:r>
    </w:p>
    <w:p w14:paraId="55492019" w14:textId="77777777" w:rsidR="0084779F" w:rsidRPr="009832AE" w:rsidRDefault="0084779F" w:rsidP="0084779F">
      <w:pPr>
        <w:pStyle w:val="PlainText"/>
      </w:pPr>
      <w:r w:rsidRPr="009832AE">
        <w:t>Megaceros                             .....G.................A....C..G..................   [946]</w:t>
      </w:r>
    </w:p>
    <w:p w14:paraId="716132A0" w14:textId="77777777" w:rsidR="0084779F" w:rsidRPr="009832AE" w:rsidRDefault="0084779F" w:rsidP="0084779F">
      <w:pPr>
        <w:pStyle w:val="PlainText"/>
      </w:pPr>
      <w:r w:rsidRPr="009832AE">
        <w:t>Phaeoceros                            .....G.................A....C..G..................   [947]</w:t>
      </w:r>
    </w:p>
    <w:p w14:paraId="38E01245" w14:textId="77777777" w:rsidR="0084779F" w:rsidRPr="009832AE" w:rsidRDefault="0084779F" w:rsidP="0084779F">
      <w:pPr>
        <w:pStyle w:val="PlainText"/>
      </w:pPr>
      <w:r w:rsidRPr="009832AE">
        <w:t>Physcomitrella                        .....G.................AC..A-..G..................   [972]</w:t>
      </w:r>
    </w:p>
    <w:p w14:paraId="0729BB82" w14:textId="77777777" w:rsidR="0084779F" w:rsidRPr="009832AE" w:rsidRDefault="0084779F" w:rsidP="0084779F">
      <w:pPr>
        <w:pStyle w:val="PlainText"/>
      </w:pPr>
      <w:r w:rsidRPr="009832AE">
        <w:t>Anomodon                              .....G.................AC..A-..G..................   [969]</w:t>
      </w:r>
    </w:p>
    <w:p w14:paraId="670B26EB" w14:textId="77777777" w:rsidR="0084779F" w:rsidRPr="009832AE" w:rsidRDefault="0084779F" w:rsidP="0084779F">
      <w:pPr>
        <w:pStyle w:val="PlainText"/>
      </w:pPr>
      <w:r w:rsidRPr="009832AE">
        <w:t>Marchantia                            .A...G.............T..G...TT-T...........AC.......   [859]</w:t>
      </w:r>
    </w:p>
    <w:p w14:paraId="31E0E428" w14:textId="77777777" w:rsidR="0084779F" w:rsidRPr="009832AE" w:rsidRDefault="0084779F" w:rsidP="0084779F">
      <w:pPr>
        <w:pStyle w:val="PlainText"/>
      </w:pPr>
      <w:r w:rsidRPr="009832AE">
        <w:t>Treubia                               .A...G.............T..GA..TT-T...........AC.......   [863]</w:t>
      </w:r>
    </w:p>
    <w:p w14:paraId="1B9DA3C2" w14:textId="77777777" w:rsidR="0084779F" w:rsidRPr="009832AE" w:rsidRDefault="0084779F" w:rsidP="0084779F">
      <w:pPr>
        <w:pStyle w:val="PlainText"/>
      </w:pPr>
    </w:p>
    <w:p w14:paraId="099FF90F" w14:textId="77777777" w:rsidR="0084779F" w:rsidRPr="009832AE" w:rsidRDefault="0084779F" w:rsidP="0084779F">
      <w:pPr>
        <w:pStyle w:val="PlainText"/>
      </w:pPr>
      <w:r w:rsidRPr="009832AE">
        <w:t>[                                              1160      1170      1180      1190      1200]</w:t>
      </w:r>
    </w:p>
    <w:p w14:paraId="59227509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19F0CA24" w14:textId="77777777" w:rsidR="0084779F" w:rsidRPr="009832AE" w:rsidRDefault="0084779F" w:rsidP="0084779F">
      <w:pPr>
        <w:pStyle w:val="PlainText"/>
      </w:pPr>
    </w:p>
    <w:p w14:paraId="458781D2" w14:textId="77777777" w:rsidR="0084779F" w:rsidRPr="009832AE" w:rsidRDefault="0084779F" w:rsidP="0084779F">
      <w:pPr>
        <w:pStyle w:val="PlainText"/>
      </w:pPr>
      <w:r w:rsidRPr="009832AE">
        <w:t>Huperzia_rrn26_functional_316218      AATCTATTGAGGTAGAGCGTAG-AATGTTGATGGCCTGAGGTAGAGCACT   [957]</w:t>
      </w:r>
    </w:p>
    <w:p w14:paraId="7A8C3EB6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714EBBC2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7485F430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-...........................   [957]</w:t>
      </w:r>
    </w:p>
    <w:p w14:paraId="51F5D93C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5F9BC01E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75261942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51A3FB6D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1AF16795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3A1F7095" w14:textId="77777777" w:rsidR="0084779F" w:rsidRPr="009832AE" w:rsidRDefault="0084779F" w:rsidP="0084779F">
      <w:pPr>
        <w:pStyle w:val="PlainText"/>
      </w:pPr>
      <w:r w:rsidRPr="009832AE">
        <w:t>Isoetes                               .....................TAT.CAA......................   [837]</w:t>
      </w:r>
    </w:p>
    <w:p w14:paraId="632ED978" w14:textId="77777777" w:rsidR="0084779F" w:rsidRPr="009832AE" w:rsidRDefault="0084779F" w:rsidP="0084779F">
      <w:pPr>
        <w:pStyle w:val="PlainText"/>
      </w:pPr>
      <w:r w:rsidRPr="009832AE">
        <w:t>Arabidopsis                           ........TCA..........T-G....C.......C.............   [326]</w:t>
      </w:r>
    </w:p>
    <w:p w14:paraId="1759CC87" w14:textId="77777777" w:rsidR="0084779F" w:rsidRPr="009832AE" w:rsidRDefault="0084779F" w:rsidP="0084779F">
      <w:pPr>
        <w:pStyle w:val="PlainText"/>
      </w:pPr>
      <w:r w:rsidRPr="009832AE">
        <w:t>Zea_perennis                          ........TCA..........T-G....C.......C.............   [1043]</w:t>
      </w:r>
    </w:p>
    <w:p w14:paraId="6B081B27" w14:textId="77777777" w:rsidR="0084779F" w:rsidRPr="009832AE" w:rsidRDefault="0084779F" w:rsidP="0084779F">
      <w:pPr>
        <w:pStyle w:val="PlainText"/>
      </w:pPr>
      <w:r w:rsidRPr="009832AE">
        <w:t>Cycas                                 ........T.A..........TA-.....T....................   [1056]</w:t>
      </w:r>
    </w:p>
    <w:p w14:paraId="31068547" w14:textId="77777777" w:rsidR="0084779F" w:rsidRPr="009832AE" w:rsidRDefault="0084779F" w:rsidP="0084779F">
      <w:pPr>
        <w:pStyle w:val="PlainText"/>
      </w:pPr>
      <w:r w:rsidRPr="009832AE">
        <w:t>Megaceros                             .....................T-......T....................   [995]</w:t>
      </w:r>
    </w:p>
    <w:p w14:paraId="6233D406" w14:textId="77777777" w:rsidR="0084779F" w:rsidRPr="009832AE" w:rsidRDefault="0084779F" w:rsidP="0084779F">
      <w:pPr>
        <w:pStyle w:val="PlainText"/>
      </w:pPr>
      <w:r w:rsidRPr="009832AE">
        <w:t>Phaeoceros                            .....................T-......T....................   [996]</w:t>
      </w:r>
    </w:p>
    <w:p w14:paraId="7959E535" w14:textId="77777777" w:rsidR="0084779F" w:rsidRPr="009832AE" w:rsidRDefault="0084779F" w:rsidP="0084779F">
      <w:pPr>
        <w:pStyle w:val="PlainText"/>
      </w:pPr>
      <w:r w:rsidRPr="009832AE">
        <w:t>Physcomitrella                        .....................T-......T....................   [1021]</w:t>
      </w:r>
    </w:p>
    <w:p w14:paraId="08BB2C33" w14:textId="77777777" w:rsidR="0084779F" w:rsidRPr="009832AE" w:rsidRDefault="0084779F" w:rsidP="0084779F">
      <w:pPr>
        <w:pStyle w:val="PlainText"/>
      </w:pPr>
      <w:r w:rsidRPr="009832AE">
        <w:t>Anomodon                              ......................-......T....................   [1018]</w:t>
      </w:r>
    </w:p>
    <w:p w14:paraId="0F9B6371" w14:textId="77777777" w:rsidR="0084779F" w:rsidRPr="009832AE" w:rsidRDefault="0084779F" w:rsidP="0084779F">
      <w:pPr>
        <w:pStyle w:val="PlainText"/>
      </w:pPr>
      <w:r w:rsidRPr="009832AE">
        <w:t>Marchantia                            .....................TC..A..AA....................   [909]</w:t>
      </w:r>
    </w:p>
    <w:p w14:paraId="5742A165" w14:textId="77777777" w:rsidR="0084779F" w:rsidRPr="009832AE" w:rsidRDefault="0084779F" w:rsidP="0084779F">
      <w:pPr>
        <w:pStyle w:val="PlainText"/>
      </w:pPr>
      <w:r w:rsidRPr="009832AE">
        <w:t>Treubia                               .....................TC..A..AA....................   [913]</w:t>
      </w:r>
    </w:p>
    <w:p w14:paraId="32367423" w14:textId="77777777" w:rsidR="0084779F" w:rsidRPr="009832AE" w:rsidRDefault="0084779F" w:rsidP="0084779F">
      <w:pPr>
        <w:pStyle w:val="PlainText"/>
      </w:pPr>
    </w:p>
    <w:p w14:paraId="6E123163" w14:textId="77777777" w:rsidR="0084779F" w:rsidRPr="009832AE" w:rsidRDefault="0084779F" w:rsidP="0084779F">
      <w:pPr>
        <w:pStyle w:val="PlainText"/>
      </w:pPr>
      <w:r w:rsidRPr="009832AE">
        <w:t>[                                              1210      1220      1230      1240      1250]</w:t>
      </w:r>
    </w:p>
    <w:p w14:paraId="4AFD9887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7DD14CBB" w14:textId="77777777" w:rsidR="0084779F" w:rsidRPr="009832AE" w:rsidRDefault="0084779F" w:rsidP="0084779F">
      <w:pPr>
        <w:pStyle w:val="PlainText"/>
      </w:pPr>
    </w:p>
    <w:p w14:paraId="61798C08" w14:textId="77777777" w:rsidR="0084779F" w:rsidRPr="009832AE" w:rsidRDefault="0084779F" w:rsidP="0084779F">
      <w:pPr>
        <w:pStyle w:val="PlainText"/>
      </w:pPr>
      <w:r w:rsidRPr="009832AE">
        <w:t>Huperzia_rrn26_functional_316218      CCATGGGCTAGGGTGGCCCAAA----GCTTGACCAACCCCAAGGAAACTC   [1003]</w:t>
      </w:r>
    </w:p>
    <w:p w14:paraId="0EFDF08B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3F01AB9C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3E215278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----........................   [1003]</w:t>
      </w:r>
    </w:p>
    <w:p w14:paraId="1F65946C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16FBAA03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4FB5E019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0F6302F7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64757613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093FA786" w14:textId="77777777" w:rsidR="0084779F" w:rsidRPr="009832AE" w:rsidRDefault="0084779F" w:rsidP="0084779F">
      <w:pPr>
        <w:pStyle w:val="PlainText"/>
      </w:pPr>
      <w:r w:rsidRPr="009832AE">
        <w:t>Isoetes                               ...................C..----........................   [883]</w:t>
      </w:r>
    </w:p>
    <w:p w14:paraId="6A0A7361" w14:textId="77777777" w:rsidR="0084779F" w:rsidRPr="009832AE" w:rsidRDefault="0084779F" w:rsidP="0084779F">
      <w:pPr>
        <w:pStyle w:val="PlainText"/>
      </w:pPr>
      <w:r w:rsidRPr="009832AE">
        <w:t>Arabidopsis                           .A.................C-.TTTC..C.T..........G........   [375]</w:t>
      </w:r>
    </w:p>
    <w:p w14:paraId="2DF936D1" w14:textId="77777777" w:rsidR="0084779F" w:rsidRPr="009832AE" w:rsidRDefault="0084779F" w:rsidP="0084779F">
      <w:pPr>
        <w:pStyle w:val="PlainText"/>
      </w:pPr>
      <w:r w:rsidRPr="009832AE">
        <w:t>Zea_perennis                          .A.................CC.TTTC....T..........G........   [1093]</w:t>
      </w:r>
    </w:p>
    <w:p w14:paraId="4CB8BCF4" w14:textId="77777777" w:rsidR="0084779F" w:rsidRPr="009832AE" w:rsidRDefault="0084779F" w:rsidP="0084779F">
      <w:pPr>
        <w:pStyle w:val="PlainText"/>
      </w:pPr>
      <w:r w:rsidRPr="009832AE">
        <w:t>Cycas                                 .A....................----........................   [1102]</w:t>
      </w:r>
    </w:p>
    <w:p w14:paraId="6635ABFD" w14:textId="77777777" w:rsidR="0084779F" w:rsidRPr="009832AE" w:rsidRDefault="0084779F" w:rsidP="0084779F">
      <w:pPr>
        <w:pStyle w:val="PlainText"/>
      </w:pPr>
      <w:r w:rsidRPr="009832AE">
        <w:t>Megaceros                             ....A.................----........................   [1041]</w:t>
      </w:r>
    </w:p>
    <w:p w14:paraId="3413F076" w14:textId="77777777" w:rsidR="0084779F" w:rsidRPr="009832AE" w:rsidRDefault="0084779F" w:rsidP="0084779F">
      <w:pPr>
        <w:pStyle w:val="PlainText"/>
      </w:pPr>
      <w:r w:rsidRPr="009832AE">
        <w:t>Phaeoceros                            ....A.................----........................   [1042]</w:t>
      </w:r>
    </w:p>
    <w:p w14:paraId="7BFCB9C0" w14:textId="77777777" w:rsidR="0084779F" w:rsidRPr="009832AE" w:rsidRDefault="0084779F" w:rsidP="0084779F">
      <w:pPr>
        <w:pStyle w:val="PlainText"/>
      </w:pPr>
      <w:r w:rsidRPr="009832AE">
        <w:t>Physcomitrella                        .A....................----........G...............   [1067]</w:t>
      </w:r>
    </w:p>
    <w:p w14:paraId="296F079E" w14:textId="77777777" w:rsidR="0084779F" w:rsidRPr="009832AE" w:rsidRDefault="0084779F" w:rsidP="0084779F">
      <w:pPr>
        <w:pStyle w:val="PlainText"/>
      </w:pPr>
      <w:r w:rsidRPr="009832AE">
        <w:t>Anomodon                              .A....................----........G...............   [1064]</w:t>
      </w:r>
    </w:p>
    <w:p w14:paraId="2383FE75" w14:textId="77777777" w:rsidR="0084779F" w:rsidRPr="009832AE" w:rsidRDefault="0084779F" w:rsidP="0084779F">
      <w:pPr>
        <w:pStyle w:val="PlainText"/>
      </w:pPr>
      <w:r w:rsidRPr="009832AE">
        <w:t>Marchantia                            .A....................----........................   [955]</w:t>
      </w:r>
    </w:p>
    <w:p w14:paraId="19C5A1FA" w14:textId="77777777" w:rsidR="0084779F" w:rsidRPr="009832AE" w:rsidRDefault="0084779F" w:rsidP="0084779F">
      <w:pPr>
        <w:pStyle w:val="PlainText"/>
      </w:pPr>
      <w:r w:rsidRPr="009832AE">
        <w:t>Treubia                               .A....................----........................   [959]</w:t>
      </w:r>
    </w:p>
    <w:p w14:paraId="4DE3B4A2" w14:textId="77777777" w:rsidR="0084779F" w:rsidRPr="009832AE" w:rsidRDefault="0084779F" w:rsidP="0084779F">
      <w:pPr>
        <w:pStyle w:val="PlainText"/>
      </w:pPr>
    </w:p>
    <w:p w14:paraId="33958943" w14:textId="77777777" w:rsidR="0084779F" w:rsidRPr="009832AE" w:rsidRDefault="0084779F" w:rsidP="0084779F">
      <w:pPr>
        <w:pStyle w:val="PlainText"/>
      </w:pPr>
      <w:r w:rsidRPr="009832AE">
        <w:t>[                                              1260      1270      1280      1290      1300]</w:t>
      </w:r>
    </w:p>
    <w:p w14:paraId="0ABFA416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7506A42D" w14:textId="77777777" w:rsidR="0084779F" w:rsidRPr="009832AE" w:rsidRDefault="0084779F" w:rsidP="0084779F">
      <w:pPr>
        <w:pStyle w:val="PlainText"/>
      </w:pPr>
    </w:p>
    <w:p w14:paraId="1AD5376E" w14:textId="77777777" w:rsidR="0084779F" w:rsidRPr="009832AE" w:rsidRDefault="0084779F" w:rsidP="0084779F">
      <w:pPr>
        <w:pStyle w:val="PlainText"/>
      </w:pPr>
      <w:r w:rsidRPr="009832AE">
        <w:t>Huperzia_rrn26_functional_316218      CGAATACAGGCCAT--GAGTTTGTACAGACAGACT--TTGGGTGCTAAGA   [1049]</w:t>
      </w:r>
    </w:p>
    <w:p w14:paraId="00BC2BCA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4DE89A08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6F6A00D8" w14:textId="77777777" w:rsidR="0084779F" w:rsidRPr="009832AE" w:rsidRDefault="0084779F" w:rsidP="0084779F">
      <w:pPr>
        <w:pStyle w:val="PlainText"/>
      </w:pPr>
      <w:r w:rsidRPr="009832AE">
        <w:t>Huperzia_rrn26_functional_com84348    ..............--...................--.............   [1049]</w:t>
      </w:r>
    </w:p>
    <w:p w14:paraId="50AF3EE7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6E0CF510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02225C28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7B360906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6305289C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57F3DC23" w14:textId="77777777" w:rsidR="0084779F" w:rsidRPr="009832AE" w:rsidRDefault="0084779F" w:rsidP="0084779F">
      <w:pPr>
        <w:pStyle w:val="PlainText"/>
      </w:pPr>
      <w:r w:rsidRPr="009832AE">
        <w:t>Isoetes                               ............--AACCA.GA.............--.C...........   [929]</w:t>
      </w:r>
    </w:p>
    <w:p w14:paraId="41510108" w14:textId="77777777" w:rsidR="0084779F" w:rsidRPr="009832AE" w:rsidRDefault="0084779F" w:rsidP="0084779F">
      <w:pPr>
        <w:pStyle w:val="PlainText"/>
      </w:pPr>
      <w:r w:rsidRPr="009832AE">
        <w:t>Arabidopsis                           ............G.TCTC.................TT.G...........   [425]</w:t>
      </w:r>
    </w:p>
    <w:p w14:paraId="5BA17356" w14:textId="77777777" w:rsidR="0084779F" w:rsidRPr="009832AE" w:rsidRDefault="0084779F" w:rsidP="0084779F">
      <w:pPr>
        <w:pStyle w:val="PlainText"/>
      </w:pPr>
      <w:r w:rsidRPr="009832AE">
        <w:t>Zea_perennis                          ............G.CATCC..A.............GA.............   [1143]</w:t>
      </w:r>
    </w:p>
    <w:p w14:paraId="5BD28581" w14:textId="77777777" w:rsidR="0084779F" w:rsidRPr="009832AE" w:rsidRDefault="0084779F" w:rsidP="0084779F">
      <w:pPr>
        <w:pStyle w:val="PlainText"/>
      </w:pPr>
      <w:r w:rsidRPr="009832AE">
        <w:t>Cycas                                 ............TAAATT.................--.............   [1150]</w:t>
      </w:r>
    </w:p>
    <w:p w14:paraId="365888D8" w14:textId="77777777" w:rsidR="0084779F" w:rsidRPr="009832AE" w:rsidRDefault="0084779F" w:rsidP="0084779F">
      <w:pPr>
        <w:pStyle w:val="PlainText"/>
      </w:pPr>
      <w:r w:rsidRPr="009832AE">
        <w:t>Megaceros                             .....G........--...................--.............   [1087]</w:t>
      </w:r>
    </w:p>
    <w:p w14:paraId="7D869E48" w14:textId="77777777" w:rsidR="0084779F" w:rsidRPr="009832AE" w:rsidRDefault="0084779F" w:rsidP="0084779F">
      <w:pPr>
        <w:pStyle w:val="PlainText"/>
      </w:pPr>
      <w:r w:rsidRPr="009832AE">
        <w:t>Phaeoceros                            .....G........--...................--.............   [1088]</w:t>
      </w:r>
    </w:p>
    <w:p w14:paraId="30732BDD" w14:textId="77777777" w:rsidR="0084779F" w:rsidRPr="009832AE" w:rsidRDefault="0084779F" w:rsidP="0084779F">
      <w:pPr>
        <w:pStyle w:val="PlainText"/>
      </w:pPr>
      <w:r w:rsidRPr="009832AE">
        <w:t>Physcomitrella                        .......T......--T.T................--.............   [1113]</w:t>
      </w:r>
    </w:p>
    <w:p w14:paraId="4D6692ED" w14:textId="77777777" w:rsidR="0084779F" w:rsidRPr="009832AE" w:rsidRDefault="0084779F" w:rsidP="0084779F">
      <w:pPr>
        <w:pStyle w:val="PlainText"/>
      </w:pPr>
      <w:r w:rsidRPr="009832AE">
        <w:t>Anomodon                              .......T......--..TC...............--.............   [1110]</w:t>
      </w:r>
    </w:p>
    <w:p w14:paraId="731F7F89" w14:textId="77777777" w:rsidR="0084779F" w:rsidRPr="009832AE" w:rsidRDefault="0084779F" w:rsidP="0084779F">
      <w:pPr>
        <w:pStyle w:val="PlainText"/>
      </w:pPr>
      <w:r w:rsidRPr="009832AE">
        <w:t>Marchantia                            .....G........T-...................--.....C......G   [1002]</w:t>
      </w:r>
    </w:p>
    <w:p w14:paraId="1A6CAB20" w14:textId="77777777" w:rsidR="0084779F" w:rsidRPr="009832AE" w:rsidRDefault="0084779F" w:rsidP="0084779F">
      <w:pPr>
        <w:pStyle w:val="PlainText"/>
      </w:pPr>
      <w:r w:rsidRPr="009832AE">
        <w:t>Treubia                               .....G.....T..T-...................--.....C......G   [1006]</w:t>
      </w:r>
    </w:p>
    <w:p w14:paraId="55EDA3F2" w14:textId="77777777" w:rsidR="0084779F" w:rsidRPr="009832AE" w:rsidRDefault="0084779F" w:rsidP="0084779F">
      <w:pPr>
        <w:pStyle w:val="PlainText"/>
      </w:pPr>
    </w:p>
    <w:p w14:paraId="18B75308" w14:textId="77777777" w:rsidR="0084779F" w:rsidRPr="009832AE" w:rsidRDefault="0084779F" w:rsidP="0084779F">
      <w:pPr>
        <w:pStyle w:val="PlainText"/>
      </w:pPr>
      <w:r w:rsidRPr="009832AE">
        <w:t>[                                              1310      1320      1330      1340      1350]</w:t>
      </w:r>
    </w:p>
    <w:p w14:paraId="4BF924C2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300411ED" w14:textId="77777777" w:rsidR="0084779F" w:rsidRPr="009832AE" w:rsidRDefault="0084779F" w:rsidP="0084779F">
      <w:pPr>
        <w:pStyle w:val="PlainText"/>
      </w:pPr>
    </w:p>
    <w:p w14:paraId="273076B5" w14:textId="77777777" w:rsidR="0084779F" w:rsidRPr="009832AE" w:rsidRDefault="0084779F" w:rsidP="0084779F">
      <w:pPr>
        <w:pStyle w:val="PlainText"/>
      </w:pPr>
      <w:r w:rsidRPr="009832AE">
        <w:t>Huperzia_rrn26_functional_316218      TCCAAAGTCAAGAGGGAAACAGCCCAGATCGTACGCTAAGGTCCTTAAGC   [1099]</w:t>
      </w:r>
    </w:p>
    <w:p w14:paraId="0946CDC8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7C5124D4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4FFEDB8A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.................   [1099]</w:t>
      </w:r>
    </w:p>
    <w:p w14:paraId="7F392727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4EA00432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6BCDC3E9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4FE1A200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1E10CA9F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0539E977" w14:textId="77777777" w:rsidR="0084779F" w:rsidRPr="009832AE" w:rsidRDefault="0084779F" w:rsidP="0084779F">
      <w:pPr>
        <w:pStyle w:val="PlainText"/>
      </w:pPr>
      <w:r w:rsidRPr="009832AE">
        <w:t>Isoetes                               ...G........................................CC....   [979]</w:t>
      </w:r>
    </w:p>
    <w:p w14:paraId="19BE3A72" w14:textId="77777777" w:rsidR="0084779F" w:rsidRPr="009832AE" w:rsidRDefault="0084779F" w:rsidP="0084779F">
      <w:pPr>
        <w:pStyle w:val="PlainText"/>
      </w:pPr>
      <w:r w:rsidRPr="009832AE">
        <w:t>Arabidopsis                           .........G..................................C.....   [475]</w:t>
      </w:r>
    </w:p>
    <w:p w14:paraId="31D4F471" w14:textId="77777777" w:rsidR="0084779F" w:rsidRPr="009832AE" w:rsidRDefault="0084779F" w:rsidP="0084779F">
      <w:pPr>
        <w:pStyle w:val="PlainText"/>
      </w:pPr>
      <w:r w:rsidRPr="009832AE">
        <w:t>Zea_perennis                          .........G..................................C.....   [1193]</w:t>
      </w:r>
    </w:p>
    <w:p w14:paraId="51B26266" w14:textId="77777777" w:rsidR="0084779F" w:rsidRPr="009832AE" w:rsidRDefault="0084779F" w:rsidP="0084779F">
      <w:pPr>
        <w:pStyle w:val="PlainText"/>
      </w:pPr>
      <w:r w:rsidRPr="009832AE">
        <w:t>Cycas                                 .........G..................................C.....   [1200]</w:t>
      </w:r>
    </w:p>
    <w:p w14:paraId="4375CA9B" w14:textId="77777777" w:rsidR="0084779F" w:rsidRPr="009832AE" w:rsidRDefault="0084779F" w:rsidP="0084779F">
      <w:pPr>
        <w:pStyle w:val="PlainText"/>
      </w:pPr>
      <w:r w:rsidRPr="009832AE">
        <w:t>Megaceros                             ...........A......................................   [1137]</w:t>
      </w:r>
    </w:p>
    <w:p w14:paraId="18EA7733" w14:textId="77777777" w:rsidR="0084779F" w:rsidRPr="009832AE" w:rsidRDefault="0084779F" w:rsidP="0084779F">
      <w:pPr>
        <w:pStyle w:val="PlainText"/>
      </w:pPr>
      <w:r w:rsidRPr="009832AE">
        <w:t>Phaeoceros                            ...G.......A......................................   [1138]</w:t>
      </w:r>
    </w:p>
    <w:p w14:paraId="75EB9FAA" w14:textId="77777777" w:rsidR="0084779F" w:rsidRPr="009832AE" w:rsidRDefault="0084779F" w:rsidP="0084779F">
      <w:pPr>
        <w:pStyle w:val="PlainText"/>
      </w:pPr>
      <w:r w:rsidRPr="009832AE">
        <w:t>Physcomitrella                        ...G..............................................   [1163]</w:t>
      </w:r>
    </w:p>
    <w:p w14:paraId="6B59292D" w14:textId="77777777" w:rsidR="0084779F" w:rsidRPr="009832AE" w:rsidRDefault="0084779F" w:rsidP="0084779F">
      <w:pPr>
        <w:pStyle w:val="PlainText"/>
      </w:pPr>
      <w:r w:rsidRPr="009832AE">
        <w:t>Anomodon                              ...G..............................................   [1160]</w:t>
      </w:r>
    </w:p>
    <w:p w14:paraId="568D9D41" w14:textId="77777777" w:rsidR="0084779F" w:rsidRPr="009832AE" w:rsidRDefault="0084779F" w:rsidP="0084779F">
      <w:pPr>
        <w:pStyle w:val="PlainText"/>
      </w:pPr>
      <w:r w:rsidRPr="009832AE">
        <w:t>Marchantia                            ..................................................   [1052]</w:t>
      </w:r>
    </w:p>
    <w:p w14:paraId="11D6B4D6" w14:textId="77777777" w:rsidR="0084779F" w:rsidRPr="009832AE" w:rsidRDefault="0084779F" w:rsidP="0084779F">
      <w:pPr>
        <w:pStyle w:val="PlainText"/>
      </w:pPr>
      <w:r w:rsidRPr="009832AE">
        <w:t>Treubia                               .........G........................................   [1056]</w:t>
      </w:r>
    </w:p>
    <w:p w14:paraId="74E430A2" w14:textId="77777777" w:rsidR="0084779F" w:rsidRPr="009832AE" w:rsidRDefault="0084779F" w:rsidP="0084779F">
      <w:pPr>
        <w:pStyle w:val="PlainText"/>
      </w:pPr>
    </w:p>
    <w:p w14:paraId="712AAE36" w14:textId="77777777" w:rsidR="0084779F" w:rsidRPr="009832AE" w:rsidRDefault="0084779F" w:rsidP="0084779F">
      <w:pPr>
        <w:pStyle w:val="PlainText"/>
      </w:pPr>
      <w:r w:rsidRPr="009832AE">
        <w:t>[                                              1360      1370      1380      1390      1400]</w:t>
      </w:r>
    </w:p>
    <w:p w14:paraId="0D6A3519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3E83ADB7" w14:textId="77777777" w:rsidR="0084779F" w:rsidRPr="009832AE" w:rsidRDefault="0084779F" w:rsidP="0084779F">
      <w:pPr>
        <w:pStyle w:val="PlainText"/>
      </w:pPr>
    </w:p>
    <w:p w14:paraId="5CAC10B5" w14:textId="77777777" w:rsidR="0084779F" w:rsidRPr="009832AE" w:rsidRDefault="0084779F" w:rsidP="0084779F">
      <w:pPr>
        <w:pStyle w:val="PlainText"/>
      </w:pPr>
      <w:r w:rsidRPr="009832AE">
        <w:t>Huperzia_rrn26_functional_316218      CATCACTTAGTGGAAAAGGAAGTGATCAAGCGATGACAACCAGGAGGTGG   [1149]</w:t>
      </w:r>
    </w:p>
    <w:p w14:paraId="5009D7AE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24A40594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4376D0AA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.................   [1149]</w:t>
      </w:r>
    </w:p>
    <w:p w14:paraId="402FD1B0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058C352B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6EE05922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2FC85521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33769C7E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685E6EE1" w14:textId="77777777" w:rsidR="0084779F" w:rsidRPr="009832AE" w:rsidRDefault="0084779F" w:rsidP="0084779F">
      <w:pPr>
        <w:pStyle w:val="PlainText"/>
      </w:pPr>
      <w:r w:rsidRPr="009832AE">
        <w:t>Isoetes                               ..........................T.......................   [1029]</w:t>
      </w:r>
    </w:p>
    <w:p w14:paraId="09D0972B" w14:textId="77777777" w:rsidR="0084779F" w:rsidRPr="009832AE" w:rsidRDefault="0084779F" w:rsidP="0084779F">
      <w:pPr>
        <w:pStyle w:val="PlainText"/>
      </w:pPr>
      <w:r w:rsidRPr="009832AE">
        <w:t>Arabidopsis                           A..........................G......................   [525]</w:t>
      </w:r>
    </w:p>
    <w:p w14:paraId="2243EF8A" w14:textId="77777777" w:rsidR="0084779F" w:rsidRPr="009832AE" w:rsidRDefault="0084779F" w:rsidP="0084779F">
      <w:pPr>
        <w:pStyle w:val="PlainText"/>
      </w:pPr>
      <w:r w:rsidRPr="009832AE">
        <w:t>Zea_perennis                          A..........................G......................   [1243]</w:t>
      </w:r>
    </w:p>
    <w:p w14:paraId="23494D56" w14:textId="77777777" w:rsidR="0084779F" w:rsidRPr="009832AE" w:rsidRDefault="0084779F" w:rsidP="0084779F">
      <w:pPr>
        <w:pStyle w:val="PlainText"/>
      </w:pPr>
      <w:r w:rsidRPr="009832AE">
        <w:t>Cycas                                 A..........................G......................   [1250]</w:t>
      </w:r>
    </w:p>
    <w:p w14:paraId="4E28ABAA" w14:textId="77777777" w:rsidR="0084779F" w:rsidRPr="009832AE" w:rsidRDefault="0084779F" w:rsidP="0084779F">
      <w:pPr>
        <w:pStyle w:val="PlainText"/>
      </w:pPr>
      <w:r w:rsidRPr="009832AE">
        <w:t>Megaceros                             A.........................TG...A..................   [1187]</w:t>
      </w:r>
    </w:p>
    <w:p w14:paraId="094E8748" w14:textId="77777777" w:rsidR="0084779F" w:rsidRPr="009832AE" w:rsidRDefault="0084779F" w:rsidP="0084779F">
      <w:pPr>
        <w:pStyle w:val="PlainText"/>
      </w:pPr>
      <w:r w:rsidRPr="009832AE">
        <w:t>Phaeoceros                            A.........................TG......................   [1188]</w:t>
      </w:r>
    </w:p>
    <w:p w14:paraId="24A88590" w14:textId="77777777" w:rsidR="0084779F" w:rsidRPr="009832AE" w:rsidRDefault="0084779F" w:rsidP="0084779F">
      <w:pPr>
        <w:pStyle w:val="PlainText"/>
      </w:pPr>
      <w:r w:rsidRPr="009832AE">
        <w:t>Physcomitrella                        A......................A...G......................   [1213]</w:t>
      </w:r>
    </w:p>
    <w:p w14:paraId="7018A5D3" w14:textId="77777777" w:rsidR="0084779F" w:rsidRPr="009832AE" w:rsidRDefault="0084779F" w:rsidP="0084779F">
      <w:pPr>
        <w:pStyle w:val="PlainText"/>
      </w:pPr>
      <w:r w:rsidRPr="009832AE">
        <w:t>Anomodon                              A.............G........A...G...A..................   [1210]</w:t>
      </w:r>
    </w:p>
    <w:p w14:paraId="7C9E788C" w14:textId="77777777" w:rsidR="0084779F" w:rsidRPr="009832AE" w:rsidRDefault="0084779F" w:rsidP="0084779F">
      <w:pPr>
        <w:pStyle w:val="PlainText"/>
      </w:pPr>
      <w:r w:rsidRPr="009832AE">
        <w:t>Marchantia                            A..T...................T..TG......................   [1102]</w:t>
      </w:r>
    </w:p>
    <w:p w14:paraId="66839E73" w14:textId="77777777" w:rsidR="0084779F" w:rsidRPr="009832AE" w:rsidRDefault="0084779F" w:rsidP="0084779F">
      <w:pPr>
        <w:pStyle w:val="PlainText"/>
      </w:pPr>
      <w:r w:rsidRPr="009832AE">
        <w:t>Treubia                               A.............G........T..TG......................   [1106]</w:t>
      </w:r>
    </w:p>
    <w:p w14:paraId="62628AE6" w14:textId="77777777" w:rsidR="0084779F" w:rsidRPr="009832AE" w:rsidRDefault="0084779F" w:rsidP="0084779F">
      <w:pPr>
        <w:pStyle w:val="PlainText"/>
      </w:pPr>
    </w:p>
    <w:p w14:paraId="797793AF" w14:textId="77777777" w:rsidR="0084779F" w:rsidRPr="009832AE" w:rsidRDefault="0084779F" w:rsidP="0084779F">
      <w:pPr>
        <w:pStyle w:val="PlainText"/>
      </w:pPr>
      <w:r w:rsidRPr="009832AE">
        <w:t>[                                              1410      1420      1430      1440      1450]</w:t>
      </w:r>
    </w:p>
    <w:p w14:paraId="7B69A39F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1EB6FF21" w14:textId="77777777" w:rsidR="0084779F" w:rsidRPr="009832AE" w:rsidRDefault="0084779F" w:rsidP="0084779F">
      <w:pPr>
        <w:pStyle w:val="PlainText"/>
      </w:pPr>
    </w:p>
    <w:p w14:paraId="6D664BE9" w14:textId="77777777" w:rsidR="0084779F" w:rsidRPr="009832AE" w:rsidRDefault="0084779F" w:rsidP="0084779F">
      <w:pPr>
        <w:pStyle w:val="PlainText"/>
      </w:pPr>
      <w:r w:rsidRPr="009832AE">
        <w:t>Huperzia_rrn26_functional_316218      GCTTGGAAGCAGCCATCCTTTGAAGACAGCGTAATAGCTCACTGGTCTAG   [1199]</w:t>
      </w:r>
    </w:p>
    <w:p w14:paraId="087B08F5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73135446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47950740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.................   [1199]</w:t>
      </w:r>
    </w:p>
    <w:p w14:paraId="3B440BF9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3C8C349C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69CB26C0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319A8B09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10D4B8B5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4BBEA276" w14:textId="77777777" w:rsidR="0084779F" w:rsidRPr="009832AE" w:rsidRDefault="0084779F" w:rsidP="0084779F">
      <w:pPr>
        <w:pStyle w:val="PlainText"/>
      </w:pPr>
      <w:r w:rsidRPr="009832AE">
        <w:t>Isoetes                               ....................C.............................   [1079]</w:t>
      </w:r>
    </w:p>
    <w:p w14:paraId="6B6B773C" w14:textId="77777777" w:rsidR="0084779F" w:rsidRPr="009832AE" w:rsidRDefault="0084779F" w:rsidP="0084779F">
      <w:pPr>
        <w:pStyle w:val="PlainText"/>
      </w:pPr>
      <w:r w:rsidRPr="009832AE">
        <w:t>Arabidopsis                           ..........................A.......................   [575]</w:t>
      </w:r>
    </w:p>
    <w:p w14:paraId="14CA27FE" w14:textId="77777777" w:rsidR="0084779F" w:rsidRPr="009832AE" w:rsidRDefault="0084779F" w:rsidP="0084779F">
      <w:pPr>
        <w:pStyle w:val="PlainText"/>
      </w:pPr>
      <w:r w:rsidRPr="009832AE">
        <w:t>Zea_perennis                          ..........................A.......................   [1293]</w:t>
      </w:r>
    </w:p>
    <w:p w14:paraId="2A6D0408" w14:textId="77777777" w:rsidR="0084779F" w:rsidRPr="009832AE" w:rsidRDefault="0084779F" w:rsidP="0084779F">
      <w:pPr>
        <w:pStyle w:val="PlainText"/>
      </w:pPr>
      <w:r w:rsidRPr="009832AE">
        <w:t>Cycas                                 ..........................A.......................   [1300]</w:t>
      </w:r>
    </w:p>
    <w:p w14:paraId="334068B2" w14:textId="77777777" w:rsidR="0084779F" w:rsidRPr="009832AE" w:rsidRDefault="0084779F" w:rsidP="0084779F">
      <w:pPr>
        <w:pStyle w:val="PlainText"/>
      </w:pPr>
      <w:r w:rsidRPr="009832AE">
        <w:t>Megaceros                             ..............G....A...T..A.......................   [1237]</w:t>
      </w:r>
    </w:p>
    <w:p w14:paraId="48FD3A92" w14:textId="77777777" w:rsidR="0084779F" w:rsidRPr="009832AE" w:rsidRDefault="0084779F" w:rsidP="0084779F">
      <w:pPr>
        <w:pStyle w:val="PlainText"/>
      </w:pPr>
      <w:r w:rsidRPr="009832AE">
        <w:t>Phaeoceros                            ..............G....A...T..A.......................   [1238]</w:t>
      </w:r>
    </w:p>
    <w:p w14:paraId="35BCDEF0" w14:textId="77777777" w:rsidR="0084779F" w:rsidRPr="009832AE" w:rsidRDefault="0084779F" w:rsidP="0084779F">
      <w:pPr>
        <w:pStyle w:val="PlainText"/>
      </w:pPr>
      <w:r w:rsidRPr="009832AE">
        <w:t>Physcomitrella                        ..........................A.......................   [1263]</w:t>
      </w:r>
    </w:p>
    <w:p w14:paraId="29C1663F" w14:textId="77777777" w:rsidR="0084779F" w:rsidRPr="009832AE" w:rsidRDefault="0084779F" w:rsidP="0084779F">
      <w:pPr>
        <w:pStyle w:val="PlainText"/>
      </w:pPr>
      <w:r w:rsidRPr="009832AE">
        <w:t>Anomodon                              ..........................A.......................   [1260]</w:t>
      </w:r>
    </w:p>
    <w:p w14:paraId="7B7C362E" w14:textId="77777777" w:rsidR="0084779F" w:rsidRPr="009832AE" w:rsidRDefault="0084779F" w:rsidP="0084779F">
      <w:pPr>
        <w:pStyle w:val="PlainText"/>
      </w:pPr>
      <w:r w:rsidRPr="009832AE">
        <w:t>Marchantia                            ..........................A.......................   [1152]</w:t>
      </w:r>
    </w:p>
    <w:p w14:paraId="673784DC" w14:textId="77777777" w:rsidR="0084779F" w:rsidRPr="009832AE" w:rsidRDefault="0084779F" w:rsidP="0084779F">
      <w:pPr>
        <w:pStyle w:val="PlainText"/>
      </w:pPr>
      <w:r w:rsidRPr="009832AE">
        <w:t>Treubia                               ..........................A.......................   [1156]</w:t>
      </w:r>
    </w:p>
    <w:p w14:paraId="57F0D964" w14:textId="77777777" w:rsidR="0084779F" w:rsidRPr="009832AE" w:rsidRDefault="0084779F" w:rsidP="0084779F">
      <w:pPr>
        <w:pStyle w:val="PlainText"/>
      </w:pPr>
    </w:p>
    <w:p w14:paraId="4DD0B9A1" w14:textId="77777777" w:rsidR="0084779F" w:rsidRPr="009832AE" w:rsidRDefault="0084779F" w:rsidP="0084779F">
      <w:pPr>
        <w:pStyle w:val="PlainText"/>
      </w:pPr>
      <w:r w:rsidRPr="009832AE">
        <w:t>[                                              1460      1470      1480      1490      1500]</w:t>
      </w:r>
    </w:p>
    <w:p w14:paraId="5B6E2955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2C348589" w14:textId="77777777" w:rsidR="0084779F" w:rsidRPr="009832AE" w:rsidRDefault="0084779F" w:rsidP="0084779F">
      <w:pPr>
        <w:pStyle w:val="PlainText"/>
      </w:pPr>
    </w:p>
    <w:p w14:paraId="75F3A292" w14:textId="77777777" w:rsidR="0084779F" w:rsidRPr="009832AE" w:rsidRDefault="0084779F" w:rsidP="0084779F">
      <w:pPr>
        <w:pStyle w:val="PlainText"/>
      </w:pPr>
      <w:r w:rsidRPr="009832AE">
        <w:t>Huperzia_rrn26_functional_316218      CTTAATGGCACCGAAGATGTATCGGGGCTCAAGTAATTCACCGAAGCGAC   [1249]</w:t>
      </w:r>
    </w:p>
    <w:p w14:paraId="1EB0B806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7C9070C1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4C428D41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.................   [1249]</w:t>
      </w:r>
    </w:p>
    <w:p w14:paraId="3031DB3E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03B4B132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45FE6C35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4C8A0B10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66D74E89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6CECC2EC" w14:textId="77777777" w:rsidR="0084779F" w:rsidRPr="009832AE" w:rsidRDefault="0084779F" w:rsidP="0084779F">
      <w:pPr>
        <w:pStyle w:val="PlainText"/>
      </w:pPr>
      <w:r w:rsidRPr="009832AE">
        <w:t>Isoetes                               ....................C........T....G...............   [1129]</w:t>
      </w:r>
    </w:p>
    <w:p w14:paraId="51FEB9D1" w14:textId="77777777" w:rsidR="0084779F" w:rsidRPr="009832AE" w:rsidRDefault="0084779F" w:rsidP="0084779F">
      <w:pPr>
        <w:pStyle w:val="PlainText"/>
      </w:pPr>
      <w:r w:rsidRPr="009832AE">
        <w:t>Arabidopsis                           ..CC...........A.......A..........G...............   [625]</w:t>
      </w:r>
    </w:p>
    <w:p w14:paraId="342B57ED" w14:textId="77777777" w:rsidR="0084779F" w:rsidRPr="009832AE" w:rsidRDefault="0084779F" w:rsidP="0084779F">
      <w:pPr>
        <w:pStyle w:val="PlainText"/>
      </w:pPr>
      <w:r w:rsidRPr="009832AE">
        <w:t>Zea_perennis                          ..CC...........A....C..A..........G...............   [1343]</w:t>
      </w:r>
    </w:p>
    <w:p w14:paraId="7DD8E022" w14:textId="77777777" w:rsidR="0084779F" w:rsidRPr="009832AE" w:rsidRDefault="0084779F" w:rsidP="0084779F">
      <w:pPr>
        <w:pStyle w:val="PlainText"/>
      </w:pPr>
      <w:r w:rsidRPr="009832AE">
        <w:t>Cycas                                 ..CC...........A..................G...............   [1350]</w:t>
      </w:r>
    </w:p>
    <w:p w14:paraId="041B6BAC" w14:textId="77777777" w:rsidR="0084779F" w:rsidRPr="009832AE" w:rsidRDefault="0084779F" w:rsidP="0084779F">
      <w:pPr>
        <w:pStyle w:val="PlainText"/>
      </w:pPr>
      <w:r w:rsidRPr="009832AE">
        <w:t>Megaceros                             ...............A..................G...............   [1287]</w:t>
      </w:r>
    </w:p>
    <w:p w14:paraId="2AFE4794" w14:textId="77777777" w:rsidR="0084779F" w:rsidRPr="009832AE" w:rsidRDefault="0084779F" w:rsidP="0084779F">
      <w:pPr>
        <w:pStyle w:val="PlainText"/>
      </w:pPr>
      <w:r w:rsidRPr="009832AE">
        <w:t>Phaeoceros                            ...............A..................G...............   [1288]</w:t>
      </w:r>
    </w:p>
    <w:p w14:paraId="780CC50A" w14:textId="77777777" w:rsidR="0084779F" w:rsidRPr="009832AE" w:rsidRDefault="0084779F" w:rsidP="0084779F">
      <w:pPr>
        <w:pStyle w:val="PlainText"/>
      </w:pPr>
      <w:r w:rsidRPr="009832AE">
        <w:t>Physcomitrella                        ...C...........A.............G....G...............   [1313]</w:t>
      </w:r>
    </w:p>
    <w:p w14:paraId="1CF00D64" w14:textId="77777777" w:rsidR="0084779F" w:rsidRPr="009832AE" w:rsidRDefault="0084779F" w:rsidP="0084779F">
      <w:pPr>
        <w:pStyle w:val="PlainText"/>
      </w:pPr>
      <w:r w:rsidRPr="009832AE">
        <w:t>Anomodon                              ...T...........A.............G....G...............   [1310]</w:t>
      </w:r>
    </w:p>
    <w:p w14:paraId="403E7970" w14:textId="77777777" w:rsidR="0084779F" w:rsidRPr="009832AE" w:rsidRDefault="0084779F" w:rsidP="0084779F">
      <w:pPr>
        <w:pStyle w:val="PlainText"/>
      </w:pPr>
      <w:r w:rsidRPr="009832AE">
        <w:t>Marchantia                            ..C...T........A..................G...............   [1202]</w:t>
      </w:r>
    </w:p>
    <w:p w14:paraId="37C59BCC" w14:textId="77777777" w:rsidR="0084779F" w:rsidRPr="009832AE" w:rsidRDefault="0084779F" w:rsidP="0084779F">
      <w:pPr>
        <w:pStyle w:val="PlainText"/>
      </w:pPr>
      <w:r w:rsidRPr="009832AE">
        <w:t>Treubia                               ..C...T........A..................G...............   [1206]</w:t>
      </w:r>
    </w:p>
    <w:p w14:paraId="32F6C058" w14:textId="77777777" w:rsidR="0084779F" w:rsidRPr="009832AE" w:rsidRDefault="0084779F" w:rsidP="0084779F">
      <w:pPr>
        <w:pStyle w:val="PlainText"/>
      </w:pPr>
    </w:p>
    <w:p w14:paraId="3F3DC4A3" w14:textId="77777777" w:rsidR="0084779F" w:rsidRPr="009832AE" w:rsidRDefault="0084779F" w:rsidP="0084779F">
      <w:pPr>
        <w:pStyle w:val="PlainText"/>
      </w:pPr>
      <w:r w:rsidRPr="009832AE">
        <w:t>[                                              1510      1520      1530      1540      1550]</w:t>
      </w:r>
    </w:p>
    <w:p w14:paraId="3FAD84CB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7ECC48F1" w14:textId="77777777" w:rsidR="0084779F" w:rsidRPr="009832AE" w:rsidRDefault="0084779F" w:rsidP="0084779F">
      <w:pPr>
        <w:pStyle w:val="PlainText"/>
      </w:pPr>
    </w:p>
    <w:p w14:paraId="7E1746A6" w14:textId="77777777" w:rsidR="0084779F" w:rsidRPr="009832AE" w:rsidRDefault="0084779F" w:rsidP="0084779F">
      <w:pPr>
        <w:pStyle w:val="PlainText"/>
      </w:pPr>
      <w:r w:rsidRPr="009832AE">
        <w:t>Huperzia_rrn26_functional_316218      GAGACCTTGAAAGCATGC--------------------------------   [1267]</w:t>
      </w:r>
    </w:p>
    <w:p w14:paraId="5DFE4D4F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7FE8A50A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1B106C91" w14:textId="77777777" w:rsidR="0084779F" w:rsidRPr="009832AE" w:rsidRDefault="0084779F" w:rsidP="0084779F">
      <w:pPr>
        <w:pStyle w:val="PlainText"/>
      </w:pPr>
      <w:r w:rsidRPr="009832AE">
        <w:t>Huperzia_rrn26_functional_com84348    ..................--------------------------------   [1267]</w:t>
      </w:r>
    </w:p>
    <w:p w14:paraId="6021BAEF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090D4EE0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5E979800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78AF33C7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74625C31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7C77AA39" w14:textId="77777777" w:rsidR="0084779F" w:rsidRPr="009832AE" w:rsidRDefault="0084779F" w:rsidP="0084779F">
      <w:pPr>
        <w:pStyle w:val="PlainText"/>
      </w:pPr>
      <w:r w:rsidRPr="009832AE">
        <w:t>Isoetes                               ......A.------------------------------------------   [1137]</w:t>
      </w:r>
    </w:p>
    <w:p w14:paraId="15CA589A" w14:textId="77777777" w:rsidR="0084779F" w:rsidRPr="009832AE" w:rsidRDefault="0084779F" w:rsidP="0084779F">
      <w:pPr>
        <w:pStyle w:val="PlainText"/>
      </w:pPr>
      <w:r w:rsidRPr="009832AE">
        <w:t>Arabidopsis                           ..............TGCT--------------------------------   [643]</w:t>
      </w:r>
    </w:p>
    <w:p w14:paraId="0EB5C438" w14:textId="77777777" w:rsidR="0084779F" w:rsidRPr="009832AE" w:rsidRDefault="0084779F" w:rsidP="0084779F">
      <w:pPr>
        <w:pStyle w:val="PlainText"/>
      </w:pPr>
      <w:r w:rsidRPr="009832AE">
        <w:t>Zea_perennis                          ...............GCT--------------------------------   [1361]</w:t>
      </w:r>
    </w:p>
    <w:p w14:paraId="6E355BA0" w14:textId="77777777" w:rsidR="0084779F" w:rsidRPr="009832AE" w:rsidRDefault="0084779F" w:rsidP="0084779F">
      <w:pPr>
        <w:pStyle w:val="PlainText"/>
      </w:pPr>
      <w:r w:rsidRPr="009832AE">
        <w:t>Cycas                                 ...............C..GAAG----------------------------   [1372]</w:t>
      </w:r>
    </w:p>
    <w:p w14:paraId="10090DAD" w14:textId="77777777" w:rsidR="0084779F" w:rsidRPr="009832AE" w:rsidRDefault="0084779F" w:rsidP="0084779F">
      <w:pPr>
        <w:pStyle w:val="PlainText"/>
      </w:pPr>
      <w:r w:rsidRPr="009832AE">
        <w:t>Megaceros                             ....T.......AGCAT.--------------------------------   [1305]</w:t>
      </w:r>
    </w:p>
    <w:p w14:paraId="465E65C3" w14:textId="77777777" w:rsidR="0084779F" w:rsidRPr="009832AE" w:rsidRDefault="0084779F" w:rsidP="0084779F">
      <w:pPr>
        <w:pStyle w:val="PlainText"/>
      </w:pPr>
      <w:r w:rsidRPr="009832AE">
        <w:t>Phaeoceros                            ....T.......AGCAT.--------------------------------   [1306]</w:t>
      </w:r>
    </w:p>
    <w:p w14:paraId="2E72C15C" w14:textId="77777777" w:rsidR="0084779F" w:rsidRPr="009832AE" w:rsidRDefault="0084779F" w:rsidP="0084779F">
      <w:pPr>
        <w:pStyle w:val="PlainText"/>
      </w:pPr>
      <w:r w:rsidRPr="009832AE">
        <w:t>Physcomitrella                        ............-GCAC.--------------------------------   [1330]</w:t>
      </w:r>
    </w:p>
    <w:p w14:paraId="03709FE5" w14:textId="77777777" w:rsidR="0084779F" w:rsidRPr="009832AE" w:rsidRDefault="0084779F" w:rsidP="0084779F">
      <w:pPr>
        <w:pStyle w:val="PlainText"/>
      </w:pPr>
      <w:r w:rsidRPr="009832AE">
        <w:t>Anomodon                              ............-GCAC.ACCATATGCAATTACGCAGTAATTGCATGCTC   [1359]</w:t>
      </w:r>
    </w:p>
    <w:p w14:paraId="12B2D3E2" w14:textId="77777777" w:rsidR="0084779F" w:rsidRPr="009832AE" w:rsidRDefault="0084779F" w:rsidP="0084779F">
      <w:pPr>
        <w:pStyle w:val="PlainText"/>
      </w:pPr>
      <w:r w:rsidRPr="009832AE">
        <w:t>Marchantia                            ............-GCAT.--------------------------------   [1219]</w:t>
      </w:r>
    </w:p>
    <w:p w14:paraId="717747B6" w14:textId="77777777" w:rsidR="0084779F" w:rsidRPr="009832AE" w:rsidRDefault="0084779F" w:rsidP="0084779F">
      <w:pPr>
        <w:pStyle w:val="PlainText"/>
      </w:pPr>
      <w:r w:rsidRPr="009832AE">
        <w:t>Treubia                               ............-GCAT.--------------------------------   [1223]</w:t>
      </w:r>
    </w:p>
    <w:p w14:paraId="0806FD51" w14:textId="77777777" w:rsidR="0084779F" w:rsidRPr="009832AE" w:rsidRDefault="0084779F" w:rsidP="0084779F">
      <w:pPr>
        <w:pStyle w:val="PlainText"/>
      </w:pPr>
    </w:p>
    <w:p w14:paraId="0F30CAFF" w14:textId="77777777" w:rsidR="0084779F" w:rsidRPr="009832AE" w:rsidRDefault="0084779F" w:rsidP="0084779F">
      <w:pPr>
        <w:pStyle w:val="PlainText"/>
      </w:pPr>
      <w:r w:rsidRPr="009832AE">
        <w:t>[                                              1560      1570      1580      1590      1600]</w:t>
      </w:r>
    </w:p>
    <w:p w14:paraId="5DE83F73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31D6FC10" w14:textId="77777777" w:rsidR="0084779F" w:rsidRPr="009832AE" w:rsidRDefault="0084779F" w:rsidP="0084779F">
      <w:pPr>
        <w:pStyle w:val="PlainText"/>
      </w:pPr>
    </w:p>
    <w:p w14:paraId="1F90D120" w14:textId="77777777" w:rsidR="0084779F" w:rsidRPr="009832AE" w:rsidRDefault="0084779F" w:rsidP="0084779F">
      <w:pPr>
        <w:pStyle w:val="PlainText"/>
      </w:pPr>
      <w:r w:rsidRPr="009832AE">
        <w:t>Huperzia_rrn26_functional_316218      --------------------------------------------------   [1267]</w:t>
      </w:r>
    </w:p>
    <w:p w14:paraId="11B36DE7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2B8BF004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32838CAA" w14:textId="77777777" w:rsidR="0084779F" w:rsidRPr="009832AE" w:rsidRDefault="0084779F" w:rsidP="0084779F">
      <w:pPr>
        <w:pStyle w:val="PlainText"/>
      </w:pPr>
      <w:r w:rsidRPr="009832AE">
        <w:t>Huperzia_rrn26_functional_com84348    --------------------------------------------------   [1267]</w:t>
      </w:r>
    </w:p>
    <w:p w14:paraId="7BB82CF9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63A236C7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611C66E7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19A49A5D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5AC2B195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7A238C20" w14:textId="77777777" w:rsidR="0084779F" w:rsidRPr="009832AE" w:rsidRDefault="0084779F" w:rsidP="0084779F">
      <w:pPr>
        <w:pStyle w:val="PlainText"/>
      </w:pPr>
      <w:r w:rsidRPr="009832AE">
        <w:t>Isoetes                               --------------------------------------------------   [1137]</w:t>
      </w:r>
    </w:p>
    <w:p w14:paraId="40C39026" w14:textId="77777777" w:rsidR="0084779F" w:rsidRPr="009832AE" w:rsidRDefault="0084779F" w:rsidP="0084779F">
      <w:pPr>
        <w:pStyle w:val="PlainText"/>
      </w:pPr>
      <w:r w:rsidRPr="009832AE">
        <w:t>Arabidopsis                           --------------------------------------------------   [643]</w:t>
      </w:r>
    </w:p>
    <w:p w14:paraId="297DEAA2" w14:textId="77777777" w:rsidR="0084779F" w:rsidRPr="009832AE" w:rsidRDefault="0084779F" w:rsidP="0084779F">
      <w:pPr>
        <w:pStyle w:val="PlainText"/>
      </w:pPr>
      <w:r w:rsidRPr="009832AE">
        <w:t>Zea_perennis                          --------------------------------------------------   [1361]</w:t>
      </w:r>
    </w:p>
    <w:p w14:paraId="5E9F00BF" w14:textId="77777777" w:rsidR="0084779F" w:rsidRPr="009832AE" w:rsidRDefault="0084779F" w:rsidP="0084779F">
      <w:pPr>
        <w:pStyle w:val="PlainText"/>
      </w:pPr>
      <w:r w:rsidRPr="009832AE">
        <w:t>Cycas                                 --------------------------------------------------   [1372]</w:t>
      </w:r>
    </w:p>
    <w:p w14:paraId="14EC8C8F" w14:textId="77777777" w:rsidR="0084779F" w:rsidRPr="009832AE" w:rsidRDefault="0084779F" w:rsidP="0084779F">
      <w:pPr>
        <w:pStyle w:val="PlainText"/>
      </w:pPr>
      <w:r w:rsidRPr="009832AE">
        <w:t>Megaceros                             ----------------------------------------------ATTG   [1309]</w:t>
      </w:r>
    </w:p>
    <w:p w14:paraId="51D91660" w14:textId="77777777" w:rsidR="0084779F" w:rsidRPr="009832AE" w:rsidRDefault="0084779F" w:rsidP="0084779F">
      <w:pPr>
        <w:pStyle w:val="PlainText"/>
      </w:pPr>
      <w:r w:rsidRPr="009832AE">
        <w:t>Phaeoceros                            ----------------------------------------------ATTG   [1310]</w:t>
      </w:r>
    </w:p>
    <w:p w14:paraId="103C4535" w14:textId="77777777" w:rsidR="0084779F" w:rsidRPr="009832AE" w:rsidRDefault="0084779F" w:rsidP="0084779F">
      <w:pPr>
        <w:pStyle w:val="PlainText"/>
      </w:pPr>
      <w:r w:rsidRPr="009832AE">
        <w:t>Physcomitrella                        ----------------------------------------TACCATAGTG   [1340]</w:t>
      </w:r>
    </w:p>
    <w:p w14:paraId="7337BE0B" w14:textId="77777777" w:rsidR="0084779F" w:rsidRPr="009832AE" w:rsidRDefault="0084779F" w:rsidP="0084779F">
      <w:pPr>
        <w:pStyle w:val="PlainText"/>
      </w:pPr>
      <w:r w:rsidRPr="009832AE">
        <w:t>Anomodon                              CGCGGTTACGGTACCCTGATAGGACCAAATAAGCAAGGAGCACCAAAGTG   [1409]</w:t>
      </w:r>
    </w:p>
    <w:p w14:paraId="3C82AA40" w14:textId="77777777" w:rsidR="0084779F" w:rsidRPr="009832AE" w:rsidRDefault="0084779F" w:rsidP="0084779F">
      <w:pPr>
        <w:pStyle w:val="PlainText"/>
      </w:pPr>
      <w:r w:rsidRPr="009832AE">
        <w:t>Marchantia                            ------------------------------------------CT----CG   [1223]</w:t>
      </w:r>
    </w:p>
    <w:p w14:paraId="7BCA35A2" w14:textId="77777777" w:rsidR="0084779F" w:rsidRPr="009832AE" w:rsidRDefault="0084779F" w:rsidP="0084779F">
      <w:pPr>
        <w:pStyle w:val="PlainText"/>
      </w:pPr>
      <w:r w:rsidRPr="009832AE">
        <w:t>Treubia                               ------------------------------------------CT----CG   [1227]</w:t>
      </w:r>
    </w:p>
    <w:p w14:paraId="177886A2" w14:textId="77777777" w:rsidR="0084779F" w:rsidRPr="009832AE" w:rsidRDefault="0084779F" w:rsidP="0084779F">
      <w:pPr>
        <w:pStyle w:val="PlainText"/>
      </w:pPr>
    </w:p>
    <w:p w14:paraId="05D1B538" w14:textId="77777777" w:rsidR="0084779F" w:rsidRPr="009832AE" w:rsidRDefault="0084779F" w:rsidP="0084779F">
      <w:pPr>
        <w:pStyle w:val="PlainText"/>
      </w:pPr>
      <w:r w:rsidRPr="009832AE">
        <w:t>[                                              1610      1620      1630      1640      1650]</w:t>
      </w:r>
    </w:p>
    <w:p w14:paraId="5921D9F1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02B2E006" w14:textId="77777777" w:rsidR="0084779F" w:rsidRPr="009832AE" w:rsidRDefault="0084779F" w:rsidP="0084779F">
      <w:pPr>
        <w:pStyle w:val="PlainText"/>
      </w:pPr>
    </w:p>
    <w:p w14:paraId="2349081E" w14:textId="77777777" w:rsidR="0084779F" w:rsidRPr="009832AE" w:rsidRDefault="0084779F" w:rsidP="0084779F">
      <w:pPr>
        <w:pStyle w:val="PlainText"/>
      </w:pPr>
      <w:r w:rsidRPr="009832AE">
        <w:t>Huperzia_rrn26_functional_316218      --ATCATCGCGAAGCTTTTTCAAGTGTCAGTAGCGGAACGTTCTGTAAAT   [1315]</w:t>
      </w:r>
    </w:p>
    <w:p w14:paraId="43C93ABF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19DF85AF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2F184B50" w14:textId="77777777" w:rsidR="0084779F" w:rsidRPr="009832AE" w:rsidRDefault="0084779F" w:rsidP="0084779F">
      <w:pPr>
        <w:pStyle w:val="PlainText"/>
      </w:pPr>
      <w:r w:rsidRPr="009832AE">
        <w:t>Huperzia_rrn26_functional_com84348    --................................................   [1315]</w:t>
      </w:r>
    </w:p>
    <w:p w14:paraId="520E1381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010F14BB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3A9B0DBF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696B1A9F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4CE940F2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2B6D4F12" w14:textId="77777777" w:rsidR="0084779F" w:rsidRPr="009832AE" w:rsidRDefault="0084779F" w:rsidP="0084779F">
      <w:pPr>
        <w:pStyle w:val="PlainText"/>
      </w:pPr>
      <w:r w:rsidRPr="009832AE">
        <w:t>Isoetes                               ---------------..------.A..................C......   [1166]</w:t>
      </w:r>
    </w:p>
    <w:p w14:paraId="1B7F2023" w14:textId="77777777" w:rsidR="0084779F" w:rsidRPr="009832AE" w:rsidRDefault="0084779F" w:rsidP="0084779F">
      <w:pPr>
        <w:pStyle w:val="PlainText"/>
      </w:pPr>
      <w:r w:rsidRPr="009832AE">
        <w:t>Arabidopsis                           ----------------..............................C...   [677]</w:t>
      </w:r>
    </w:p>
    <w:p w14:paraId="770093D6" w14:textId="77777777" w:rsidR="0084779F" w:rsidRPr="009832AE" w:rsidRDefault="0084779F" w:rsidP="0084779F">
      <w:pPr>
        <w:pStyle w:val="PlainText"/>
      </w:pPr>
      <w:r w:rsidRPr="009832AE">
        <w:t>Zea_perennis                          ----------------....................G.........C...   [1395]</w:t>
      </w:r>
    </w:p>
    <w:p w14:paraId="6C3470A0" w14:textId="77777777" w:rsidR="0084779F" w:rsidRPr="009832AE" w:rsidRDefault="0084779F" w:rsidP="0084779F">
      <w:pPr>
        <w:pStyle w:val="PlainText"/>
      </w:pPr>
      <w:r w:rsidRPr="009832AE">
        <w:t>Cycas                                 --------------...C..................G.............   [1408]</w:t>
      </w:r>
    </w:p>
    <w:p w14:paraId="32D19BF1" w14:textId="77777777" w:rsidR="0084779F" w:rsidRPr="009832AE" w:rsidRDefault="0084779F" w:rsidP="0084779F">
      <w:pPr>
        <w:pStyle w:val="PlainText"/>
      </w:pPr>
      <w:r w:rsidRPr="009832AE">
        <w:t>Megaceros                             CG.AG---------......A.............................   [1350]</w:t>
      </w:r>
    </w:p>
    <w:p w14:paraId="2E584318" w14:textId="77777777" w:rsidR="0084779F" w:rsidRPr="009832AE" w:rsidRDefault="0084779F" w:rsidP="0084779F">
      <w:pPr>
        <w:pStyle w:val="PlainText"/>
      </w:pPr>
      <w:r w:rsidRPr="009832AE">
        <w:t>Phaeoceros                            CG.AG---------....................................   [1351]</w:t>
      </w:r>
    </w:p>
    <w:p w14:paraId="0B12C1B2" w14:textId="77777777" w:rsidR="0084779F" w:rsidRPr="009832AE" w:rsidRDefault="0084779F" w:rsidP="0084779F">
      <w:pPr>
        <w:pStyle w:val="PlainText"/>
      </w:pPr>
      <w:r w:rsidRPr="009832AE">
        <w:t>Physcomitrella                        CA.AA.AACTATTTT....-........G.....................   [1389]</w:t>
      </w:r>
    </w:p>
    <w:p w14:paraId="699D7233" w14:textId="77777777" w:rsidR="0084779F" w:rsidRPr="009832AE" w:rsidRDefault="0084779F" w:rsidP="0084779F">
      <w:pPr>
        <w:pStyle w:val="PlainText"/>
      </w:pPr>
      <w:r w:rsidRPr="009832AE">
        <w:t>Anomodon                              CA.AA.AAATCTTTT...................................   [1459]</w:t>
      </w:r>
    </w:p>
    <w:p w14:paraId="5832F2A1" w14:textId="77777777" w:rsidR="0084779F" w:rsidRPr="009832AE" w:rsidRDefault="0084779F" w:rsidP="0084779F">
      <w:pPr>
        <w:pStyle w:val="PlainText"/>
      </w:pPr>
      <w:r w:rsidRPr="009832AE">
        <w:t>Marchantia                            CG.AG---------..............G........G............   [1264]</w:t>
      </w:r>
    </w:p>
    <w:p w14:paraId="3592FE1B" w14:textId="77777777" w:rsidR="0084779F" w:rsidRPr="009832AE" w:rsidRDefault="0084779F" w:rsidP="0084779F">
      <w:pPr>
        <w:pStyle w:val="PlainText"/>
      </w:pPr>
      <w:r w:rsidRPr="009832AE">
        <w:t>Treubia                               CG.AG---------......A.......G........G............   [1268]</w:t>
      </w:r>
    </w:p>
    <w:p w14:paraId="632B0FB3" w14:textId="77777777" w:rsidR="0084779F" w:rsidRPr="009832AE" w:rsidRDefault="0084779F" w:rsidP="0084779F">
      <w:pPr>
        <w:pStyle w:val="PlainText"/>
      </w:pPr>
    </w:p>
    <w:p w14:paraId="06062138" w14:textId="77777777" w:rsidR="0084779F" w:rsidRPr="009832AE" w:rsidRDefault="0084779F" w:rsidP="0084779F">
      <w:pPr>
        <w:pStyle w:val="PlainText"/>
      </w:pPr>
      <w:r w:rsidRPr="009832AE">
        <w:t>[                                              1660      1670      1680      1690      1700]</w:t>
      </w:r>
    </w:p>
    <w:p w14:paraId="343516FE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73BFEA35" w14:textId="77777777" w:rsidR="0084779F" w:rsidRPr="009832AE" w:rsidRDefault="0084779F" w:rsidP="0084779F">
      <w:pPr>
        <w:pStyle w:val="PlainText"/>
      </w:pPr>
    </w:p>
    <w:p w14:paraId="2488EE96" w14:textId="77777777" w:rsidR="0084779F" w:rsidRPr="009832AE" w:rsidRDefault="0084779F" w:rsidP="0084779F">
      <w:pPr>
        <w:pStyle w:val="PlainText"/>
      </w:pPr>
      <w:r w:rsidRPr="009832AE">
        <w:t>Huperzia_rrn26_functional_316218      CGTGGAAGGTGGTTGATGACAACCACTGGAGATCACAGAAGTGAGAATGC   [1365]</w:t>
      </w:r>
    </w:p>
    <w:p w14:paraId="3435C9BC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0E88F197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36A8DB7D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.................   [1365]</w:t>
      </w:r>
    </w:p>
    <w:p w14:paraId="06F915A4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1CBFF625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0B529A73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7AFBD94F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2ACC99FF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063C8D81" w14:textId="77777777" w:rsidR="0084779F" w:rsidRPr="009832AE" w:rsidRDefault="0084779F" w:rsidP="0084779F">
      <w:pPr>
        <w:pStyle w:val="PlainText"/>
      </w:pPr>
      <w:r w:rsidRPr="009832AE">
        <w:t>Isoetes                               .AA......C.....G............A..............G......   [1216]</w:t>
      </w:r>
    </w:p>
    <w:p w14:paraId="5C0D3460" w14:textId="77777777" w:rsidR="0084779F" w:rsidRPr="009832AE" w:rsidRDefault="0084779F" w:rsidP="0084779F">
      <w:pPr>
        <w:pStyle w:val="PlainText"/>
      </w:pPr>
      <w:r w:rsidRPr="009832AE">
        <w:t>Arabidopsis                           ..G.......TT...G......GAC........AT...............   [727]</w:t>
      </w:r>
    </w:p>
    <w:p w14:paraId="019F2EA8" w14:textId="77777777" w:rsidR="0084779F" w:rsidRPr="009832AE" w:rsidRDefault="0084779F" w:rsidP="0084779F">
      <w:pPr>
        <w:pStyle w:val="PlainText"/>
      </w:pPr>
      <w:r w:rsidRPr="009832AE">
        <w:t>Zea_perennis                          ..G.......TT...G......GAC........AT...............   [1445]</w:t>
      </w:r>
    </w:p>
    <w:p w14:paraId="52CD8619" w14:textId="77777777" w:rsidR="0084779F" w:rsidRPr="009832AE" w:rsidRDefault="0084779F" w:rsidP="0084779F">
      <w:pPr>
        <w:pStyle w:val="PlainText"/>
      </w:pPr>
      <w:r w:rsidRPr="009832AE">
        <w:t>Cycas                                 ..G......--------......AC......G.AT...............   [1450]</w:t>
      </w:r>
    </w:p>
    <w:p w14:paraId="319E4739" w14:textId="77777777" w:rsidR="0084779F" w:rsidRPr="009832AE" w:rsidRDefault="0084779F" w:rsidP="0084779F">
      <w:pPr>
        <w:pStyle w:val="PlainText"/>
      </w:pPr>
      <w:r w:rsidRPr="009832AE">
        <w:t>Megaceros                             ..G.......T.C..........A.........AT...............   [1400]</w:t>
      </w:r>
    </w:p>
    <w:p w14:paraId="201F285B" w14:textId="77777777" w:rsidR="0084779F" w:rsidRPr="009832AE" w:rsidRDefault="0084779F" w:rsidP="0084779F">
      <w:pPr>
        <w:pStyle w:val="PlainText"/>
      </w:pPr>
      <w:r w:rsidRPr="009832AE">
        <w:t>Phaeoceros                            ..G.......T.C..........A.........AT...............   [1401]</w:t>
      </w:r>
    </w:p>
    <w:p w14:paraId="665BEBF2" w14:textId="77777777" w:rsidR="0084779F" w:rsidRPr="009832AE" w:rsidRDefault="0084779F" w:rsidP="0084779F">
      <w:pPr>
        <w:pStyle w:val="PlainText"/>
      </w:pPr>
      <w:r w:rsidRPr="009832AE">
        <w:t>Physcomitrella                        .AAA......T....G.......AC........AT...............   [1439]</w:t>
      </w:r>
    </w:p>
    <w:p w14:paraId="6F77884A" w14:textId="77777777" w:rsidR="0084779F" w:rsidRPr="009832AE" w:rsidRDefault="0084779F" w:rsidP="0084779F">
      <w:pPr>
        <w:pStyle w:val="PlainText"/>
      </w:pPr>
      <w:r w:rsidRPr="009832AE">
        <w:t>Anomodon                              .AAA......T....G.A.....AC........AT.G.............   [1509]</w:t>
      </w:r>
    </w:p>
    <w:p w14:paraId="57B475DE" w14:textId="77777777" w:rsidR="0084779F" w:rsidRPr="009832AE" w:rsidRDefault="0084779F" w:rsidP="0084779F">
      <w:pPr>
        <w:pStyle w:val="PlainText"/>
      </w:pPr>
      <w:r w:rsidRPr="009832AE">
        <w:t>Marchantia                            ...C......T.C..........A.........AT.C.......TT....   [1314]</w:t>
      </w:r>
    </w:p>
    <w:p w14:paraId="411AB092" w14:textId="77777777" w:rsidR="0084779F" w:rsidRPr="009832AE" w:rsidRDefault="0084779F" w:rsidP="0084779F">
      <w:pPr>
        <w:pStyle w:val="PlainText"/>
      </w:pPr>
      <w:r w:rsidRPr="009832AE">
        <w:t>Treubia                               ...C......T.C..........A.........AT.C.......TT....   [1318]</w:t>
      </w:r>
    </w:p>
    <w:p w14:paraId="37F4B299" w14:textId="77777777" w:rsidR="0084779F" w:rsidRPr="009832AE" w:rsidRDefault="0084779F" w:rsidP="0084779F">
      <w:pPr>
        <w:pStyle w:val="PlainText"/>
      </w:pPr>
    </w:p>
    <w:p w14:paraId="41745E17" w14:textId="77777777" w:rsidR="0084779F" w:rsidRPr="009832AE" w:rsidRDefault="0084779F" w:rsidP="0084779F">
      <w:pPr>
        <w:pStyle w:val="PlainText"/>
      </w:pPr>
      <w:r w:rsidRPr="009832AE">
        <w:t>[                                              1710      1720      1730      1740      1750]</w:t>
      </w:r>
    </w:p>
    <w:p w14:paraId="284A6F46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4A9B9EE1" w14:textId="77777777" w:rsidR="0084779F" w:rsidRPr="009832AE" w:rsidRDefault="0084779F" w:rsidP="0084779F">
      <w:pPr>
        <w:pStyle w:val="PlainText"/>
      </w:pPr>
    </w:p>
    <w:p w14:paraId="4F2AFE65" w14:textId="77777777" w:rsidR="0084779F" w:rsidRPr="009832AE" w:rsidRDefault="0084779F" w:rsidP="0084779F">
      <w:pPr>
        <w:pStyle w:val="PlainText"/>
      </w:pPr>
      <w:r w:rsidRPr="009832AE">
        <w:t>Huperzia_rrn26_functional_316218      TGACATGAGTAACGATAAATCATGTGAAAAACATGATCGCC-AAAAGTTC   [1414]</w:t>
      </w:r>
    </w:p>
    <w:p w14:paraId="3F6E4EAB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05CCD822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1E8C33F2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........-........   [1414]</w:t>
      </w:r>
    </w:p>
    <w:p w14:paraId="03B1891C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4CE5A182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2071C3C2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476FA08C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206F081B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5E96C734" w14:textId="77777777" w:rsidR="0084779F" w:rsidRPr="009832AE" w:rsidRDefault="0084779F" w:rsidP="0084779F">
      <w:pPr>
        <w:pStyle w:val="PlainText"/>
      </w:pPr>
      <w:r w:rsidRPr="009832AE">
        <w:t>Isoetes                               ..............GG..........G......C.......A..-.....   [1265]</w:t>
      </w:r>
    </w:p>
    <w:p w14:paraId="5964F619" w14:textId="77777777" w:rsidR="0084779F" w:rsidRPr="009832AE" w:rsidRDefault="0084779F" w:rsidP="0084779F">
      <w:pPr>
        <w:pStyle w:val="PlainText"/>
      </w:pPr>
      <w:r w:rsidRPr="009832AE">
        <w:t>Arabidopsis                           .....................C...........C.......TGCC...GG   [777]</w:t>
      </w:r>
    </w:p>
    <w:p w14:paraId="1141FF9E" w14:textId="77777777" w:rsidR="0084779F" w:rsidRPr="009832AE" w:rsidRDefault="0084779F" w:rsidP="0084779F">
      <w:pPr>
        <w:pStyle w:val="PlainText"/>
      </w:pPr>
      <w:r w:rsidRPr="009832AE">
        <w:t>Zea_perennis                          ...............G.....C...........C.......TGCC...GG   [1495]</w:t>
      </w:r>
    </w:p>
    <w:p w14:paraId="2BF7FE68" w14:textId="77777777" w:rsidR="0084779F" w:rsidRPr="009832AE" w:rsidRDefault="0084779F" w:rsidP="0084779F">
      <w:pPr>
        <w:pStyle w:val="PlainText"/>
      </w:pPr>
      <w:r w:rsidRPr="009832AE">
        <w:t>Cycas                                 C................................C.......TGCC.....   [1500]</w:t>
      </w:r>
    </w:p>
    <w:p w14:paraId="63E7A37C" w14:textId="77777777" w:rsidR="0084779F" w:rsidRPr="009832AE" w:rsidRDefault="0084779F" w:rsidP="0084779F">
      <w:pPr>
        <w:pStyle w:val="PlainText"/>
      </w:pPr>
      <w:r w:rsidRPr="009832AE">
        <w:t>Megaceros                             ...............AG..........G.............-........   [1449]</w:t>
      </w:r>
    </w:p>
    <w:p w14:paraId="4877C5BB" w14:textId="77777777" w:rsidR="0084779F" w:rsidRPr="009832AE" w:rsidRDefault="0084779F" w:rsidP="0084779F">
      <w:pPr>
        <w:pStyle w:val="PlainText"/>
      </w:pPr>
      <w:r w:rsidRPr="009832AE">
        <w:t>Phaeoceros                            ...............A.........................-........   [1450]</w:t>
      </w:r>
    </w:p>
    <w:p w14:paraId="35E9702D" w14:textId="77777777" w:rsidR="0084779F" w:rsidRPr="009832AE" w:rsidRDefault="0084779F" w:rsidP="0084779F">
      <w:pPr>
        <w:pStyle w:val="PlainText"/>
      </w:pPr>
      <w:r w:rsidRPr="009832AE">
        <w:t>Physcomitrella                        .........................................-........   [1488]</w:t>
      </w:r>
    </w:p>
    <w:p w14:paraId="57812EA3" w14:textId="77777777" w:rsidR="0084779F" w:rsidRPr="009832AE" w:rsidRDefault="0084779F" w:rsidP="0084779F">
      <w:pPr>
        <w:pStyle w:val="PlainText"/>
      </w:pPr>
      <w:r w:rsidRPr="009832AE">
        <w:t>Anomodon                              .......................A.................-........   [1558]</w:t>
      </w:r>
    </w:p>
    <w:p w14:paraId="11E6F736" w14:textId="77777777" w:rsidR="0084779F" w:rsidRPr="009832AE" w:rsidRDefault="0084779F" w:rsidP="0084779F">
      <w:pPr>
        <w:pStyle w:val="PlainText"/>
      </w:pPr>
      <w:r w:rsidRPr="009832AE">
        <w:t>Marchantia                            .........................................-G.......   [1363]</w:t>
      </w:r>
    </w:p>
    <w:p w14:paraId="64A69DD8" w14:textId="77777777" w:rsidR="0084779F" w:rsidRPr="009832AE" w:rsidRDefault="0084779F" w:rsidP="0084779F">
      <w:pPr>
        <w:pStyle w:val="PlainText"/>
      </w:pPr>
      <w:r w:rsidRPr="009832AE">
        <w:t>Treubia                               .........................................-G.......   [1367]</w:t>
      </w:r>
    </w:p>
    <w:p w14:paraId="67024F64" w14:textId="77777777" w:rsidR="0084779F" w:rsidRPr="009832AE" w:rsidRDefault="0084779F" w:rsidP="0084779F">
      <w:pPr>
        <w:pStyle w:val="PlainText"/>
      </w:pPr>
    </w:p>
    <w:p w14:paraId="5EACAD0E" w14:textId="77777777" w:rsidR="0084779F" w:rsidRPr="009832AE" w:rsidRDefault="0084779F" w:rsidP="0084779F">
      <w:pPr>
        <w:pStyle w:val="PlainText"/>
      </w:pPr>
      <w:r w:rsidRPr="009832AE">
        <w:t>[                                              1760      1770      1780      1790      1800]</w:t>
      </w:r>
    </w:p>
    <w:p w14:paraId="2177EA59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10662044" w14:textId="77777777" w:rsidR="0084779F" w:rsidRPr="009832AE" w:rsidRDefault="0084779F" w:rsidP="0084779F">
      <w:pPr>
        <w:pStyle w:val="PlainText"/>
      </w:pPr>
    </w:p>
    <w:p w14:paraId="38F09291" w14:textId="77777777" w:rsidR="0084779F" w:rsidRPr="009832AE" w:rsidRDefault="0084779F" w:rsidP="0084779F">
      <w:pPr>
        <w:pStyle w:val="PlainText"/>
      </w:pPr>
      <w:r w:rsidRPr="009832AE">
        <w:t>Huperzia_rrn26_functional_316218      CAGGGTTTCTGCGTTAAGTCAATCTACGCAGAGTGAATCAGTCCCTAAGG   [1464]</w:t>
      </w:r>
    </w:p>
    <w:p w14:paraId="0033918E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5563B5FF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6D49E76E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.................   [1464]</w:t>
      </w:r>
    </w:p>
    <w:p w14:paraId="47404F7C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093630E0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7EFDB945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66B9793C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746CE5A9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10B36FB2" w14:textId="77777777" w:rsidR="0084779F" w:rsidRPr="009832AE" w:rsidRDefault="0084779F" w:rsidP="0084779F">
      <w:pPr>
        <w:pStyle w:val="PlainText"/>
      </w:pPr>
      <w:r w:rsidRPr="009832AE">
        <w:t>Isoetes                               ..................................................   [1315]</w:t>
      </w:r>
    </w:p>
    <w:p w14:paraId="4ED0B756" w14:textId="77777777" w:rsidR="0084779F" w:rsidRPr="009832AE" w:rsidRDefault="0084779F" w:rsidP="0084779F">
      <w:pPr>
        <w:pStyle w:val="PlainText"/>
      </w:pPr>
      <w:r w:rsidRPr="009832AE">
        <w:t>Arabidopsis                           A...C..........C.......................G..........   [827]</w:t>
      </w:r>
    </w:p>
    <w:p w14:paraId="38163682" w14:textId="77777777" w:rsidR="0084779F" w:rsidRPr="009832AE" w:rsidRDefault="0084779F" w:rsidP="0084779F">
      <w:pPr>
        <w:pStyle w:val="PlainText"/>
      </w:pPr>
      <w:r w:rsidRPr="009832AE">
        <w:t>Zea_perennis                          A...C..........C.......................G..........   [1545]</w:t>
      </w:r>
    </w:p>
    <w:p w14:paraId="4735F204" w14:textId="77777777" w:rsidR="0084779F" w:rsidRPr="009832AE" w:rsidRDefault="0084779F" w:rsidP="0084779F">
      <w:pPr>
        <w:pStyle w:val="PlainText"/>
      </w:pPr>
      <w:r w:rsidRPr="009832AE">
        <w:t>Cycas                                 ...............C.......................G..........   [1550]</w:t>
      </w:r>
    </w:p>
    <w:p w14:paraId="7B9266A8" w14:textId="77777777" w:rsidR="0084779F" w:rsidRPr="009832AE" w:rsidRDefault="0084779F" w:rsidP="0084779F">
      <w:pPr>
        <w:pStyle w:val="PlainText"/>
      </w:pPr>
      <w:r w:rsidRPr="009832AE">
        <w:t>Megaceros                             ...............C.......................G..........   [1499]</w:t>
      </w:r>
    </w:p>
    <w:p w14:paraId="3A7927C1" w14:textId="77777777" w:rsidR="0084779F" w:rsidRPr="009832AE" w:rsidRDefault="0084779F" w:rsidP="0084779F">
      <w:pPr>
        <w:pStyle w:val="PlainText"/>
      </w:pPr>
      <w:r w:rsidRPr="009832AE">
        <w:t>Phaeoceros                            ...............C.......................G..........   [1500]</w:t>
      </w:r>
    </w:p>
    <w:p w14:paraId="54F6E02B" w14:textId="77777777" w:rsidR="0084779F" w:rsidRPr="009832AE" w:rsidRDefault="0084779F" w:rsidP="0084779F">
      <w:pPr>
        <w:pStyle w:val="PlainText"/>
      </w:pPr>
      <w:r w:rsidRPr="009832AE">
        <w:t>Physcomitrella                        A..............C...A...................G..........   [1538]</w:t>
      </w:r>
    </w:p>
    <w:p w14:paraId="1E02AF49" w14:textId="77777777" w:rsidR="0084779F" w:rsidRPr="009832AE" w:rsidRDefault="0084779F" w:rsidP="0084779F">
      <w:pPr>
        <w:pStyle w:val="PlainText"/>
      </w:pPr>
      <w:r w:rsidRPr="009832AE">
        <w:t>Anomodon                              A..............C...A...................G..........   [1608]</w:t>
      </w:r>
    </w:p>
    <w:p w14:paraId="680B38F1" w14:textId="77777777" w:rsidR="0084779F" w:rsidRPr="009832AE" w:rsidRDefault="0084779F" w:rsidP="0084779F">
      <w:pPr>
        <w:pStyle w:val="PlainText"/>
      </w:pPr>
      <w:r w:rsidRPr="009832AE">
        <w:t>Marchantia                            A..............C.......................G..........   [1413]</w:t>
      </w:r>
    </w:p>
    <w:p w14:paraId="119462F3" w14:textId="77777777" w:rsidR="0084779F" w:rsidRPr="009832AE" w:rsidRDefault="0084779F" w:rsidP="0084779F">
      <w:pPr>
        <w:pStyle w:val="PlainText"/>
      </w:pPr>
      <w:r w:rsidRPr="009832AE">
        <w:t>Treubia                               A..............C.......................G..........   [1417]</w:t>
      </w:r>
    </w:p>
    <w:p w14:paraId="04A4BF40" w14:textId="77777777" w:rsidR="0084779F" w:rsidRPr="009832AE" w:rsidRDefault="0084779F" w:rsidP="0084779F">
      <w:pPr>
        <w:pStyle w:val="PlainText"/>
      </w:pPr>
    </w:p>
    <w:p w14:paraId="3F49ABDA" w14:textId="77777777" w:rsidR="0084779F" w:rsidRPr="009832AE" w:rsidRDefault="0084779F" w:rsidP="0084779F">
      <w:pPr>
        <w:pStyle w:val="PlainText"/>
      </w:pPr>
      <w:r w:rsidRPr="009832AE">
        <w:t>[                                              1810      1820      1830      1840      1850]</w:t>
      </w:r>
    </w:p>
    <w:p w14:paraId="0852AD7B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66D5EEA5" w14:textId="77777777" w:rsidR="0084779F" w:rsidRPr="009832AE" w:rsidRDefault="0084779F" w:rsidP="0084779F">
      <w:pPr>
        <w:pStyle w:val="PlainText"/>
      </w:pPr>
    </w:p>
    <w:p w14:paraId="38311B2A" w14:textId="77777777" w:rsidR="0084779F" w:rsidRPr="009832AE" w:rsidRDefault="0084779F" w:rsidP="0084779F">
      <w:pPr>
        <w:pStyle w:val="PlainText"/>
      </w:pPr>
      <w:r w:rsidRPr="009832AE">
        <w:t>Huperzia_rrn26_functional_316218      AAACCCCGAAAGGGCT-TAGTCCGATGGGTACACGAAAGTGACGAAGTTG   [1513]</w:t>
      </w:r>
    </w:p>
    <w:p w14:paraId="4EEBF153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4C95D98A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2BC75B8D" w14:textId="77777777" w:rsidR="0084779F" w:rsidRPr="009832AE" w:rsidRDefault="0084779F" w:rsidP="0084779F">
      <w:pPr>
        <w:pStyle w:val="PlainText"/>
      </w:pPr>
      <w:r w:rsidRPr="009832AE">
        <w:t>Huperzia_rrn26_functional_com84348    ................-.................................   [1513]</w:t>
      </w:r>
    </w:p>
    <w:p w14:paraId="1A0FF097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708D8574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0045A09D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0A2F690D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57DDCC2C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72EEA1E4" w14:textId="77777777" w:rsidR="0084779F" w:rsidRPr="009832AE" w:rsidRDefault="0084779F" w:rsidP="0084779F">
      <w:pPr>
        <w:pStyle w:val="PlainText"/>
      </w:pPr>
      <w:r w:rsidRPr="009832AE">
        <w:t>Isoetes                               ..C......C.....----.AA..............G...........C.   [1361]</w:t>
      </w:r>
    </w:p>
    <w:p w14:paraId="47C5AAA7" w14:textId="77777777" w:rsidR="0084779F" w:rsidRPr="009832AE" w:rsidRDefault="0084779F" w:rsidP="0084779F">
      <w:pPr>
        <w:pStyle w:val="PlainText"/>
      </w:pPr>
      <w:r w:rsidRPr="009832AE">
        <w:t>Arabidopsis                           ..C.............GCC...............................   [877]</w:t>
      </w:r>
    </w:p>
    <w:p w14:paraId="0530A835" w14:textId="77777777" w:rsidR="0084779F" w:rsidRPr="009832AE" w:rsidRDefault="0084779F" w:rsidP="0084779F">
      <w:pPr>
        <w:pStyle w:val="PlainText"/>
      </w:pPr>
      <w:r w:rsidRPr="009832AE">
        <w:t>Zea_perennis                          ..CT............GCC...............................   [1595]</w:t>
      </w:r>
    </w:p>
    <w:p w14:paraId="36B19D12" w14:textId="77777777" w:rsidR="0084779F" w:rsidRPr="009832AE" w:rsidRDefault="0084779F" w:rsidP="0084779F">
      <w:pPr>
        <w:pStyle w:val="PlainText"/>
      </w:pPr>
      <w:r w:rsidRPr="009832AE">
        <w:t>Cycas                                 ..C.............GCC...............................   [1600]</w:t>
      </w:r>
    </w:p>
    <w:p w14:paraId="56E38EA2" w14:textId="77777777" w:rsidR="0084779F" w:rsidRPr="009832AE" w:rsidRDefault="0084779F" w:rsidP="0084779F">
      <w:pPr>
        <w:pStyle w:val="PlainText"/>
      </w:pPr>
      <w:r w:rsidRPr="009832AE">
        <w:t>Megaceros                             ...A............-.............G..................-   [1547]</w:t>
      </w:r>
    </w:p>
    <w:p w14:paraId="72E3C78C" w14:textId="77777777" w:rsidR="0084779F" w:rsidRPr="009832AE" w:rsidRDefault="0084779F" w:rsidP="0084779F">
      <w:pPr>
        <w:pStyle w:val="PlainText"/>
      </w:pPr>
      <w:r w:rsidRPr="009832AE">
        <w:t>Phaeoceros                            ...A............-..A..........G..................-   [1548]</w:t>
      </w:r>
    </w:p>
    <w:p w14:paraId="276B38E0" w14:textId="77777777" w:rsidR="0084779F" w:rsidRPr="009832AE" w:rsidRDefault="0084779F" w:rsidP="0084779F">
      <w:pPr>
        <w:pStyle w:val="PlainText"/>
      </w:pPr>
      <w:r w:rsidRPr="009832AE">
        <w:t>Physcomitrella                        ..C.............-.................A...............   [1587]</w:t>
      </w:r>
    </w:p>
    <w:p w14:paraId="5771BC52" w14:textId="77777777" w:rsidR="0084779F" w:rsidRPr="009832AE" w:rsidRDefault="0084779F" w:rsidP="0084779F">
      <w:pPr>
        <w:pStyle w:val="PlainText"/>
      </w:pPr>
      <w:r w:rsidRPr="009832AE">
        <w:t>Anomodon                              ..C.............-..A..............A...............   [1657]</w:t>
      </w:r>
    </w:p>
    <w:p w14:paraId="4152728D" w14:textId="77777777" w:rsidR="0084779F" w:rsidRPr="009832AE" w:rsidRDefault="0084779F" w:rsidP="0084779F">
      <w:pPr>
        <w:pStyle w:val="PlainText"/>
      </w:pPr>
      <w:r w:rsidRPr="009832AE">
        <w:t>Marchantia                            ..C.............-.................................   [1462]</w:t>
      </w:r>
    </w:p>
    <w:p w14:paraId="1301601F" w14:textId="77777777" w:rsidR="0084779F" w:rsidRPr="009832AE" w:rsidRDefault="0084779F" w:rsidP="0084779F">
      <w:pPr>
        <w:pStyle w:val="PlainText"/>
      </w:pPr>
      <w:r w:rsidRPr="009832AE">
        <w:t>Treubia                               ..CT............-.......................T.........   [1466]</w:t>
      </w:r>
    </w:p>
    <w:p w14:paraId="36D13105" w14:textId="77777777" w:rsidR="0084779F" w:rsidRPr="009832AE" w:rsidRDefault="0084779F" w:rsidP="0084779F">
      <w:pPr>
        <w:pStyle w:val="PlainText"/>
      </w:pPr>
    </w:p>
    <w:p w14:paraId="125269A8" w14:textId="77777777" w:rsidR="0084779F" w:rsidRPr="009832AE" w:rsidRDefault="0084779F" w:rsidP="0084779F">
      <w:pPr>
        <w:pStyle w:val="PlainText"/>
      </w:pPr>
      <w:r w:rsidRPr="009832AE">
        <w:t>[                                              1860      1870      1880      1890      1900]</w:t>
      </w:r>
    </w:p>
    <w:p w14:paraId="7EAC0787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28A9BA69" w14:textId="77777777" w:rsidR="0084779F" w:rsidRPr="009832AE" w:rsidRDefault="0084779F" w:rsidP="0084779F">
      <w:pPr>
        <w:pStyle w:val="PlainText"/>
      </w:pPr>
    </w:p>
    <w:p w14:paraId="12610512" w14:textId="77777777" w:rsidR="0084779F" w:rsidRPr="009832AE" w:rsidRDefault="0084779F" w:rsidP="0084779F">
      <w:pPr>
        <w:pStyle w:val="PlainText"/>
      </w:pPr>
      <w:r w:rsidRPr="009832AE">
        <w:t>Huperzia_rrn26_functional_316218      CTTTGACTACTGAACCATG-------------------------------   [1532]</w:t>
      </w:r>
    </w:p>
    <w:p w14:paraId="2F0C3C7C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03793CB0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5D19E508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-------------------------------   [1532]</w:t>
      </w:r>
    </w:p>
    <w:p w14:paraId="45744D7B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19CD3EE7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71F2E7E0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0EB672EA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08633C46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620C04EC" w14:textId="77777777" w:rsidR="0084779F" w:rsidRPr="009832AE" w:rsidRDefault="0084779F" w:rsidP="0084779F">
      <w:pPr>
        <w:pStyle w:val="PlainText"/>
      </w:pPr>
      <w:r w:rsidRPr="009832AE">
        <w:t>Isoetes                               ...C----.........G.-------------------------------   [1376]</w:t>
      </w:r>
    </w:p>
    <w:p w14:paraId="0225B41F" w14:textId="77777777" w:rsidR="0084779F" w:rsidRPr="009832AE" w:rsidRDefault="0084779F" w:rsidP="0084779F">
      <w:pPr>
        <w:pStyle w:val="PlainText"/>
      </w:pPr>
      <w:r w:rsidRPr="009832AE">
        <w:t>Arabidopsis                           ..........AA.......CCTCTCTC-TTGGAGCGAATTGGATGATCGG   [926]</w:t>
      </w:r>
    </w:p>
    <w:p w14:paraId="7B7BA954" w14:textId="77777777" w:rsidR="0084779F" w:rsidRPr="009832AE" w:rsidRDefault="0084779F" w:rsidP="0084779F">
      <w:pPr>
        <w:pStyle w:val="PlainText"/>
      </w:pPr>
      <w:r w:rsidRPr="009832AE">
        <w:t>Zea_perennis                          ...................CCTGGATCGTCGGAGCGAATTGGATGATCGG   [1645]</w:t>
      </w:r>
    </w:p>
    <w:p w14:paraId="521BF1D4" w14:textId="77777777" w:rsidR="0084779F" w:rsidRPr="009832AE" w:rsidRDefault="0084779F" w:rsidP="0084779F">
      <w:pPr>
        <w:pStyle w:val="PlainText"/>
      </w:pPr>
      <w:r w:rsidRPr="009832AE">
        <w:t>Cycas                                 ...C......C........CGTGTCCGTTGAGGTTCATCACTATGGATGA   [1650]</w:t>
      </w:r>
    </w:p>
    <w:p w14:paraId="15193B98" w14:textId="77777777" w:rsidR="0084779F" w:rsidRPr="009832AE" w:rsidRDefault="0084779F" w:rsidP="0084779F">
      <w:pPr>
        <w:pStyle w:val="PlainText"/>
      </w:pPr>
      <w:r w:rsidRPr="009832AE">
        <w:t>Megaceros                             -..C.............AA-------------------------------   [1565]</w:t>
      </w:r>
    </w:p>
    <w:p w14:paraId="040FE713" w14:textId="77777777" w:rsidR="0084779F" w:rsidRPr="009832AE" w:rsidRDefault="0084779F" w:rsidP="0084779F">
      <w:pPr>
        <w:pStyle w:val="PlainText"/>
      </w:pPr>
      <w:r w:rsidRPr="009832AE">
        <w:t>Phaeoceros                            -..C.............AA-------------------------------   [1566]</w:t>
      </w:r>
    </w:p>
    <w:p w14:paraId="712087DC" w14:textId="77777777" w:rsidR="0084779F" w:rsidRPr="009832AE" w:rsidRDefault="0084779F" w:rsidP="0084779F">
      <w:pPr>
        <w:pStyle w:val="PlainText"/>
      </w:pPr>
      <w:r w:rsidRPr="009832AE">
        <w:t>Physcomitrella                        .....G.....--..T.AA-------------------------------   [1604]</w:t>
      </w:r>
    </w:p>
    <w:p w14:paraId="0808F976" w14:textId="77777777" w:rsidR="0084779F" w:rsidRPr="009832AE" w:rsidRDefault="0084779F" w:rsidP="0084779F">
      <w:pPr>
        <w:pStyle w:val="PlainText"/>
      </w:pPr>
      <w:r w:rsidRPr="009832AE">
        <w:t>Anomodon                              .....G.....--..T.AA-------------------------------   [1674]</w:t>
      </w:r>
    </w:p>
    <w:p w14:paraId="5B56E521" w14:textId="77777777" w:rsidR="0084779F" w:rsidRPr="009832AE" w:rsidRDefault="0084779F" w:rsidP="0084779F">
      <w:pPr>
        <w:pStyle w:val="PlainText"/>
      </w:pPr>
      <w:r w:rsidRPr="009832AE">
        <w:t>Marchantia                            .........T.....A.AAAAAAATTT-----------------------   [1489]</w:t>
      </w:r>
    </w:p>
    <w:p w14:paraId="2FA104D9" w14:textId="77777777" w:rsidR="0084779F" w:rsidRPr="009832AE" w:rsidRDefault="0084779F" w:rsidP="0084779F">
      <w:pPr>
        <w:pStyle w:val="PlainText"/>
      </w:pPr>
      <w:r w:rsidRPr="009832AE">
        <w:t>Treubia                               .........T.....A.AAAAAACTTTCACG-------------------   [1497]</w:t>
      </w:r>
    </w:p>
    <w:p w14:paraId="4F43B4D9" w14:textId="77777777" w:rsidR="0084779F" w:rsidRPr="009832AE" w:rsidRDefault="0084779F" w:rsidP="0084779F">
      <w:pPr>
        <w:pStyle w:val="PlainText"/>
      </w:pPr>
    </w:p>
    <w:p w14:paraId="737DD5A0" w14:textId="77777777" w:rsidR="0084779F" w:rsidRPr="009832AE" w:rsidRDefault="0084779F" w:rsidP="0084779F">
      <w:pPr>
        <w:pStyle w:val="PlainText"/>
      </w:pPr>
      <w:r w:rsidRPr="009832AE">
        <w:t>[                                              1910      1920      1930      1940      1950]</w:t>
      </w:r>
    </w:p>
    <w:p w14:paraId="3D795170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72360855" w14:textId="77777777" w:rsidR="0084779F" w:rsidRPr="009832AE" w:rsidRDefault="0084779F" w:rsidP="0084779F">
      <w:pPr>
        <w:pStyle w:val="PlainText"/>
      </w:pPr>
    </w:p>
    <w:p w14:paraId="1DEA8C22" w14:textId="77777777" w:rsidR="0084779F" w:rsidRPr="009832AE" w:rsidRDefault="0084779F" w:rsidP="0084779F">
      <w:pPr>
        <w:pStyle w:val="PlainText"/>
      </w:pPr>
      <w:r w:rsidRPr="009832AE">
        <w:t>Huperzia_rrn26_functional_316218      --------------------------------------------------   [1532]</w:t>
      </w:r>
    </w:p>
    <w:p w14:paraId="4A0EB384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3109AD84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5B525D45" w14:textId="77777777" w:rsidR="0084779F" w:rsidRPr="009832AE" w:rsidRDefault="0084779F" w:rsidP="0084779F">
      <w:pPr>
        <w:pStyle w:val="PlainText"/>
      </w:pPr>
      <w:r w:rsidRPr="009832AE">
        <w:t>Huperzia_rrn26_functional_com84348    --------------------------------------------------   [1532]</w:t>
      </w:r>
    </w:p>
    <w:p w14:paraId="01D10260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4A54DC57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3495C9AE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7166DB0B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11EE361A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7A9E35B8" w14:textId="77777777" w:rsidR="0084779F" w:rsidRPr="009832AE" w:rsidRDefault="0084779F" w:rsidP="0084779F">
      <w:pPr>
        <w:pStyle w:val="PlainText"/>
      </w:pPr>
      <w:r w:rsidRPr="009832AE">
        <w:t>Isoetes                               --------------------------------------------------   [1376]</w:t>
      </w:r>
    </w:p>
    <w:p w14:paraId="227FCF7A" w14:textId="77777777" w:rsidR="0084779F" w:rsidRPr="009832AE" w:rsidRDefault="0084779F" w:rsidP="0084779F">
      <w:pPr>
        <w:pStyle w:val="PlainText"/>
      </w:pPr>
      <w:r w:rsidRPr="009832AE">
        <w:t>Arabidopsis                           GCCGAGGGCAGCGTAGCCCTCTTCCCCTCACTCTCCTTTCCCTAATATGA   [976]</w:t>
      </w:r>
    </w:p>
    <w:p w14:paraId="1C474A13" w14:textId="77777777" w:rsidR="0084779F" w:rsidRPr="009832AE" w:rsidRDefault="0084779F" w:rsidP="0084779F">
      <w:pPr>
        <w:pStyle w:val="PlainText"/>
      </w:pPr>
      <w:r w:rsidRPr="009832AE">
        <w:t>Zea_perennis                          GCCGAGGGCTGCC---CCCTCTTCCCCTCGCTCTCCTTTCCTTAATATTC   [1692]</w:t>
      </w:r>
    </w:p>
    <w:p w14:paraId="75F16AB4" w14:textId="77777777" w:rsidR="0084779F" w:rsidRPr="009832AE" w:rsidRDefault="0084779F" w:rsidP="0084779F">
      <w:pPr>
        <w:pStyle w:val="PlainText"/>
      </w:pPr>
      <w:r w:rsidRPr="009832AE">
        <w:t>Cycas                                 TTGGGCCGAGGGCTGCCCCCT-----------------------------   [1671]</w:t>
      </w:r>
    </w:p>
    <w:p w14:paraId="4997773F" w14:textId="77777777" w:rsidR="0084779F" w:rsidRPr="009832AE" w:rsidRDefault="0084779F" w:rsidP="0084779F">
      <w:pPr>
        <w:pStyle w:val="PlainText"/>
      </w:pPr>
      <w:r w:rsidRPr="009832AE">
        <w:t>Megaceros                             --------------------------------------------------   [1565]</w:t>
      </w:r>
    </w:p>
    <w:p w14:paraId="52C68F77" w14:textId="77777777" w:rsidR="0084779F" w:rsidRPr="009832AE" w:rsidRDefault="0084779F" w:rsidP="0084779F">
      <w:pPr>
        <w:pStyle w:val="PlainText"/>
      </w:pPr>
      <w:r w:rsidRPr="009832AE">
        <w:t>Phaeoceros                            --------------------------------------------------   [1566]</w:t>
      </w:r>
    </w:p>
    <w:p w14:paraId="267AB16F" w14:textId="77777777" w:rsidR="0084779F" w:rsidRPr="009832AE" w:rsidRDefault="0084779F" w:rsidP="0084779F">
      <w:pPr>
        <w:pStyle w:val="PlainText"/>
      </w:pPr>
      <w:r w:rsidRPr="009832AE">
        <w:t>Physcomitrella                        --------------------------------------------------   [1604]</w:t>
      </w:r>
    </w:p>
    <w:p w14:paraId="4BF5A3B3" w14:textId="77777777" w:rsidR="0084779F" w:rsidRPr="009832AE" w:rsidRDefault="0084779F" w:rsidP="0084779F">
      <w:pPr>
        <w:pStyle w:val="PlainText"/>
      </w:pPr>
      <w:r w:rsidRPr="009832AE">
        <w:t>Anomodon                              --------------------------------------------------   [1674]</w:t>
      </w:r>
    </w:p>
    <w:p w14:paraId="2995E298" w14:textId="77777777" w:rsidR="0084779F" w:rsidRPr="009832AE" w:rsidRDefault="0084779F" w:rsidP="0084779F">
      <w:pPr>
        <w:pStyle w:val="PlainText"/>
      </w:pPr>
      <w:r w:rsidRPr="009832AE">
        <w:t>Marchantia                            --------------------------------------------------   [1489]</w:t>
      </w:r>
    </w:p>
    <w:p w14:paraId="7622AF84" w14:textId="77777777" w:rsidR="0084779F" w:rsidRPr="009832AE" w:rsidRDefault="0084779F" w:rsidP="0084779F">
      <w:pPr>
        <w:pStyle w:val="PlainText"/>
      </w:pPr>
      <w:r w:rsidRPr="009832AE">
        <w:t>Treubia                               --------------------------------------------------   [1497]</w:t>
      </w:r>
    </w:p>
    <w:p w14:paraId="2BB4540A" w14:textId="77777777" w:rsidR="0084779F" w:rsidRPr="009832AE" w:rsidRDefault="0084779F" w:rsidP="0084779F">
      <w:pPr>
        <w:pStyle w:val="PlainText"/>
      </w:pPr>
    </w:p>
    <w:p w14:paraId="4008CB7D" w14:textId="77777777" w:rsidR="0084779F" w:rsidRPr="009832AE" w:rsidRDefault="0084779F" w:rsidP="0084779F">
      <w:pPr>
        <w:pStyle w:val="PlainText"/>
      </w:pPr>
      <w:r w:rsidRPr="009832AE">
        <w:t>[                                              1960      1970      1980      1990      2000]</w:t>
      </w:r>
    </w:p>
    <w:p w14:paraId="2C735BAB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6090801E" w14:textId="77777777" w:rsidR="0084779F" w:rsidRPr="009832AE" w:rsidRDefault="0084779F" w:rsidP="0084779F">
      <w:pPr>
        <w:pStyle w:val="PlainText"/>
      </w:pPr>
    </w:p>
    <w:p w14:paraId="228FE64D" w14:textId="77777777" w:rsidR="0084779F" w:rsidRPr="009832AE" w:rsidRDefault="0084779F" w:rsidP="0084779F">
      <w:pPr>
        <w:pStyle w:val="PlainText"/>
      </w:pPr>
      <w:r w:rsidRPr="009832AE">
        <w:t>Huperzia_rrn26_functional_316218      --------------------------------------------------   [1532]</w:t>
      </w:r>
    </w:p>
    <w:p w14:paraId="0582E4EE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0995207B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390BD3FE" w14:textId="77777777" w:rsidR="0084779F" w:rsidRPr="009832AE" w:rsidRDefault="0084779F" w:rsidP="0084779F">
      <w:pPr>
        <w:pStyle w:val="PlainText"/>
      </w:pPr>
      <w:r w:rsidRPr="009832AE">
        <w:t>Huperzia_rrn26_functional_com84348    --------------------------------------------------   [1532]</w:t>
      </w:r>
    </w:p>
    <w:p w14:paraId="15D091CA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7D75B60A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27D59EA9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49348B24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7FCAC46F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20DEC6CB" w14:textId="77777777" w:rsidR="0084779F" w:rsidRPr="009832AE" w:rsidRDefault="0084779F" w:rsidP="0084779F">
      <w:pPr>
        <w:pStyle w:val="PlainText"/>
      </w:pPr>
      <w:r w:rsidRPr="009832AE">
        <w:t>Isoetes                               --------------------------------------------------   [1376]</w:t>
      </w:r>
    </w:p>
    <w:p w14:paraId="1D7D25F3" w14:textId="77777777" w:rsidR="0084779F" w:rsidRPr="009832AE" w:rsidRDefault="0084779F" w:rsidP="0084779F">
      <w:pPr>
        <w:pStyle w:val="PlainText"/>
      </w:pPr>
      <w:r w:rsidRPr="009832AE">
        <w:t>Arabidopsis                           ACC-TTGAGTCATCAAAGCCTTT--CTGACTCGGC---------CTGGCC   [1014]</w:t>
      </w:r>
    </w:p>
    <w:p w14:paraId="6525AAB3" w14:textId="77777777" w:rsidR="0084779F" w:rsidRPr="009832AE" w:rsidRDefault="0084779F" w:rsidP="0084779F">
      <w:pPr>
        <w:pStyle w:val="PlainText"/>
      </w:pPr>
      <w:r w:rsidRPr="009832AE">
        <w:t>Zea_perennis                          ACCGTCGAGTCATCAAAGCCGTCAACTAATTCGGAGGGGCTCGGCTGGCC   [1742]</w:t>
      </w:r>
    </w:p>
    <w:p w14:paraId="7112838B" w14:textId="77777777" w:rsidR="0084779F" w:rsidRPr="009832AE" w:rsidRDefault="0084779F" w:rsidP="0084779F">
      <w:pPr>
        <w:pStyle w:val="PlainText"/>
      </w:pPr>
      <w:r w:rsidRPr="009832AE">
        <w:t>Cycas                                 --------------------------------------------------   [1671]</w:t>
      </w:r>
    </w:p>
    <w:p w14:paraId="6E4D68A0" w14:textId="77777777" w:rsidR="0084779F" w:rsidRPr="009832AE" w:rsidRDefault="0084779F" w:rsidP="0084779F">
      <w:pPr>
        <w:pStyle w:val="PlainText"/>
      </w:pPr>
      <w:r w:rsidRPr="009832AE">
        <w:t>Megaceros                             --------------------------------------------------   [1565]</w:t>
      </w:r>
    </w:p>
    <w:p w14:paraId="2AB3A927" w14:textId="77777777" w:rsidR="0084779F" w:rsidRPr="009832AE" w:rsidRDefault="0084779F" w:rsidP="0084779F">
      <w:pPr>
        <w:pStyle w:val="PlainText"/>
      </w:pPr>
      <w:r w:rsidRPr="009832AE">
        <w:t>Phaeoceros                            --------------------------------------------------   [1566]</w:t>
      </w:r>
    </w:p>
    <w:p w14:paraId="496D0DB7" w14:textId="77777777" w:rsidR="0084779F" w:rsidRPr="009832AE" w:rsidRDefault="0084779F" w:rsidP="0084779F">
      <w:pPr>
        <w:pStyle w:val="PlainText"/>
      </w:pPr>
      <w:r w:rsidRPr="009832AE">
        <w:t>Physcomitrella                        --------------------------------------------------   [1604]</w:t>
      </w:r>
    </w:p>
    <w:p w14:paraId="77B4096F" w14:textId="77777777" w:rsidR="0084779F" w:rsidRPr="009832AE" w:rsidRDefault="0084779F" w:rsidP="0084779F">
      <w:pPr>
        <w:pStyle w:val="PlainText"/>
      </w:pPr>
      <w:r w:rsidRPr="009832AE">
        <w:t>Anomodon                              --------------------------------------------------   [1674]</w:t>
      </w:r>
    </w:p>
    <w:p w14:paraId="50DACD00" w14:textId="77777777" w:rsidR="0084779F" w:rsidRPr="009832AE" w:rsidRDefault="0084779F" w:rsidP="0084779F">
      <w:pPr>
        <w:pStyle w:val="PlainText"/>
      </w:pPr>
      <w:r w:rsidRPr="009832AE">
        <w:t>Marchantia                            --------------------------------------------------   [1489]</w:t>
      </w:r>
    </w:p>
    <w:p w14:paraId="74F76591" w14:textId="77777777" w:rsidR="0084779F" w:rsidRPr="009832AE" w:rsidRDefault="0084779F" w:rsidP="0084779F">
      <w:pPr>
        <w:pStyle w:val="PlainText"/>
      </w:pPr>
      <w:r w:rsidRPr="009832AE">
        <w:t>Treubia                               --------------------------------------------------   [1497]</w:t>
      </w:r>
    </w:p>
    <w:p w14:paraId="52007372" w14:textId="77777777" w:rsidR="0084779F" w:rsidRPr="009832AE" w:rsidRDefault="0084779F" w:rsidP="0084779F">
      <w:pPr>
        <w:pStyle w:val="PlainText"/>
      </w:pPr>
    </w:p>
    <w:p w14:paraId="7659BB58" w14:textId="77777777" w:rsidR="0084779F" w:rsidRPr="009832AE" w:rsidRDefault="0084779F" w:rsidP="0084779F">
      <w:pPr>
        <w:pStyle w:val="PlainText"/>
      </w:pPr>
      <w:r w:rsidRPr="009832AE">
        <w:t>[                                              2010      2020      2030      2040      2050]</w:t>
      </w:r>
    </w:p>
    <w:p w14:paraId="6B75247D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0805C3A1" w14:textId="77777777" w:rsidR="0084779F" w:rsidRPr="009832AE" w:rsidRDefault="0084779F" w:rsidP="0084779F">
      <w:pPr>
        <w:pStyle w:val="PlainText"/>
      </w:pPr>
    </w:p>
    <w:p w14:paraId="602EA079" w14:textId="77777777" w:rsidR="0084779F" w:rsidRPr="009832AE" w:rsidRDefault="0084779F" w:rsidP="0084779F">
      <w:pPr>
        <w:pStyle w:val="PlainText"/>
      </w:pPr>
      <w:r w:rsidRPr="009832AE">
        <w:t>Huperzia_rrn26_functional_316218      --------------------------------------------------   [1532]</w:t>
      </w:r>
    </w:p>
    <w:p w14:paraId="77CF2981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61783B1D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5C80AE1C" w14:textId="77777777" w:rsidR="0084779F" w:rsidRPr="009832AE" w:rsidRDefault="0084779F" w:rsidP="0084779F">
      <w:pPr>
        <w:pStyle w:val="PlainText"/>
      </w:pPr>
      <w:r w:rsidRPr="009832AE">
        <w:t>Huperzia_rrn26_functional_com84348    --------------------------------------------------   [1532]</w:t>
      </w:r>
    </w:p>
    <w:p w14:paraId="4FA45B90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6F5972A9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5590A4F2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2914B2F4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1A2208B8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26B538A9" w14:textId="77777777" w:rsidR="0084779F" w:rsidRPr="009832AE" w:rsidRDefault="0084779F" w:rsidP="0084779F">
      <w:pPr>
        <w:pStyle w:val="PlainText"/>
      </w:pPr>
      <w:r w:rsidRPr="009832AE">
        <w:t>Isoetes                               --------------------------------------------------   [1376]</w:t>
      </w:r>
    </w:p>
    <w:p w14:paraId="114B7F9E" w14:textId="77777777" w:rsidR="0084779F" w:rsidRPr="009832AE" w:rsidRDefault="0084779F" w:rsidP="0084779F">
      <w:pPr>
        <w:pStyle w:val="PlainText"/>
      </w:pPr>
      <w:r w:rsidRPr="009832AE">
        <w:t>Arabidopsis                           CGGTCGCCCTACGCTACTGGCGCTTCAAAAGGCGAAAGTCTCGTCGTAG-   [1063]</w:t>
      </w:r>
    </w:p>
    <w:p w14:paraId="186B8A2C" w14:textId="77777777" w:rsidR="0084779F" w:rsidRPr="009832AE" w:rsidRDefault="0084779F" w:rsidP="0084779F">
      <w:pPr>
        <w:pStyle w:val="PlainText"/>
      </w:pPr>
      <w:r w:rsidRPr="009832AE">
        <w:t>Zea_perennis                          CGGTCGCCCTACGCTACTGGCGCTTCCAAAGGCGAAGCTCTCGTCTTTGG   [1792]</w:t>
      </w:r>
    </w:p>
    <w:p w14:paraId="70A06F2E" w14:textId="77777777" w:rsidR="0084779F" w:rsidRPr="009832AE" w:rsidRDefault="0084779F" w:rsidP="0084779F">
      <w:pPr>
        <w:pStyle w:val="PlainText"/>
      </w:pPr>
      <w:r w:rsidRPr="009832AE">
        <w:t>Cycas                                 --------------------------------------------------   [1671]</w:t>
      </w:r>
    </w:p>
    <w:p w14:paraId="55D63690" w14:textId="77777777" w:rsidR="0084779F" w:rsidRPr="009832AE" w:rsidRDefault="0084779F" w:rsidP="0084779F">
      <w:pPr>
        <w:pStyle w:val="PlainText"/>
      </w:pPr>
      <w:r w:rsidRPr="009832AE">
        <w:t>Megaceros                             --------------------------------------------------   [1565]</w:t>
      </w:r>
    </w:p>
    <w:p w14:paraId="15F82016" w14:textId="77777777" w:rsidR="0084779F" w:rsidRPr="009832AE" w:rsidRDefault="0084779F" w:rsidP="0084779F">
      <w:pPr>
        <w:pStyle w:val="PlainText"/>
      </w:pPr>
      <w:r w:rsidRPr="009832AE">
        <w:t>Phaeoceros                            --------------------------------------------------   [1566]</w:t>
      </w:r>
    </w:p>
    <w:p w14:paraId="6AF3A370" w14:textId="77777777" w:rsidR="0084779F" w:rsidRPr="009832AE" w:rsidRDefault="0084779F" w:rsidP="0084779F">
      <w:pPr>
        <w:pStyle w:val="PlainText"/>
      </w:pPr>
      <w:r w:rsidRPr="009832AE">
        <w:t>Physcomitrella                        --------------------------------------------------   [1604]</w:t>
      </w:r>
    </w:p>
    <w:p w14:paraId="1FD1E96A" w14:textId="77777777" w:rsidR="0084779F" w:rsidRPr="009832AE" w:rsidRDefault="0084779F" w:rsidP="0084779F">
      <w:pPr>
        <w:pStyle w:val="PlainText"/>
      </w:pPr>
      <w:r w:rsidRPr="009832AE">
        <w:t>Anomodon                              --------------------------------------------------   [1674]</w:t>
      </w:r>
    </w:p>
    <w:p w14:paraId="52F4465F" w14:textId="77777777" w:rsidR="0084779F" w:rsidRPr="009832AE" w:rsidRDefault="0084779F" w:rsidP="0084779F">
      <w:pPr>
        <w:pStyle w:val="PlainText"/>
      </w:pPr>
      <w:r w:rsidRPr="009832AE">
        <w:t>Marchantia                            --------------------------------------------------   [1489]</w:t>
      </w:r>
    </w:p>
    <w:p w14:paraId="003C9391" w14:textId="77777777" w:rsidR="0084779F" w:rsidRPr="009832AE" w:rsidRDefault="0084779F" w:rsidP="0084779F">
      <w:pPr>
        <w:pStyle w:val="PlainText"/>
      </w:pPr>
      <w:r w:rsidRPr="009832AE">
        <w:t>Treubia                               --------------------------------------------------   [1497]</w:t>
      </w:r>
    </w:p>
    <w:p w14:paraId="2EF5C81E" w14:textId="77777777" w:rsidR="0084779F" w:rsidRPr="009832AE" w:rsidRDefault="0084779F" w:rsidP="0084779F">
      <w:pPr>
        <w:pStyle w:val="PlainText"/>
      </w:pPr>
    </w:p>
    <w:p w14:paraId="260AE159" w14:textId="77777777" w:rsidR="0084779F" w:rsidRPr="009832AE" w:rsidRDefault="0084779F" w:rsidP="0084779F">
      <w:pPr>
        <w:pStyle w:val="PlainText"/>
      </w:pPr>
      <w:r w:rsidRPr="009832AE">
        <w:t>[                                              2060      2070      2080      2090      2100]</w:t>
      </w:r>
    </w:p>
    <w:p w14:paraId="0A73C8E9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16EF4141" w14:textId="77777777" w:rsidR="0084779F" w:rsidRPr="009832AE" w:rsidRDefault="0084779F" w:rsidP="0084779F">
      <w:pPr>
        <w:pStyle w:val="PlainText"/>
      </w:pPr>
    </w:p>
    <w:p w14:paraId="73A70D56" w14:textId="77777777" w:rsidR="0084779F" w:rsidRPr="009832AE" w:rsidRDefault="0084779F" w:rsidP="0084779F">
      <w:pPr>
        <w:pStyle w:val="PlainText"/>
      </w:pPr>
      <w:r w:rsidRPr="009832AE">
        <w:t>Huperzia_rrn26_functional_316218      --------------------------------------------------   [1532]</w:t>
      </w:r>
    </w:p>
    <w:p w14:paraId="6AB79B51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20CE7507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2B6C5806" w14:textId="77777777" w:rsidR="0084779F" w:rsidRPr="009832AE" w:rsidRDefault="0084779F" w:rsidP="0084779F">
      <w:pPr>
        <w:pStyle w:val="PlainText"/>
      </w:pPr>
      <w:r w:rsidRPr="009832AE">
        <w:t>Huperzia_rrn26_functional_com84348    --------------------------------------------------   [1532]</w:t>
      </w:r>
    </w:p>
    <w:p w14:paraId="7679A6C8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3400473C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09B996F3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2FE0AD10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595C0EE9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3BB4E127" w14:textId="77777777" w:rsidR="0084779F" w:rsidRPr="009832AE" w:rsidRDefault="0084779F" w:rsidP="0084779F">
      <w:pPr>
        <w:pStyle w:val="PlainText"/>
      </w:pPr>
      <w:r w:rsidRPr="009832AE">
        <w:t>Isoetes                               --------------------------------------------------   [1376]</w:t>
      </w:r>
    </w:p>
    <w:p w14:paraId="252E6D36" w14:textId="77777777" w:rsidR="0084779F" w:rsidRPr="009832AE" w:rsidRDefault="0084779F" w:rsidP="0084779F">
      <w:pPr>
        <w:pStyle w:val="PlainText"/>
      </w:pPr>
      <w:r w:rsidRPr="009832AE">
        <w:t>Arabidopsis                           --------------------------------------------------   [1063]</w:t>
      </w:r>
    </w:p>
    <w:p w14:paraId="01207482" w14:textId="77777777" w:rsidR="0084779F" w:rsidRPr="009832AE" w:rsidRDefault="0084779F" w:rsidP="0084779F">
      <w:pPr>
        <w:pStyle w:val="PlainText"/>
      </w:pPr>
      <w:r w:rsidRPr="009832AE">
        <w:t>Zea_perennis                          CGACCAGCAAAGCAAACGGAGGGCTAAAACCTTTCGTTTTGAAGCAAGGG   [1842]</w:t>
      </w:r>
    </w:p>
    <w:p w14:paraId="55224211" w14:textId="77777777" w:rsidR="0084779F" w:rsidRPr="009832AE" w:rsidRDefault="0084779F" w:rsidP="0084779F">
      <w:pPr>
        <w:pStyle w:val="PlainText"/>
      </w:pPr>
      <w:r w:rsidRPr="009832AE">
        <w:t>Cycas                                 --------------------------------------------------   [1671]</w:t>
      </w:r>
    </w:p>
    <w:p w14:paraId="1E4D71C7" w14:textId="77777777" w:rsidR="0084779F" w:rsidRPr="009832AE" w:rsidRDefault="0084779F" w:rsidP="0084779F">
      <w:pPr>
        <w:pStyle w:val="PlainText"/>
      </w:pPr>
      <w:r w:rsidRPr="009832AE">
        <w:t>Megaceros                             --------------------------------------------------   [1565]</w:t>
      </w:r>
    </w:p>
    <w:p w14:paraId="1C1297F1" w14:textId="77777777" w:rsidR="0084779F" w:rsidRPr="009832AE" w:rsidRDefault="0084779F" w:rsidP="0084779F">
      <w:pPr>
        <w:pStyle w:val="PlainText"/>
      </w:pPr>
      <w:r w:rsidRPr="009832AE">
        <w:t>Phaeoceros                            --------------------------------------------------   [1566]</w:t>
      </w:r>
    </w:p>
    <w:p w14:paraId="105BB851" w14:textId="77777777" w:rsidR="0084779F" w:rsidRPr="009832AE" w:rsidRDefault="0084779F" w:rsidP="0084779F">
      <w:pPr>
        <w:pStyle w:val="PlainText"/>
      </w:pPr>
      <w:r w:rsidRPr="009832AE">
        <w:t>Physcomitrella                        --------------------------------------------------   [1604]</w:t>
      </w:r>
    </w:p>
    <w:p w14:paraId="29BAC502" w14:textId="77777777" w:rsidR="0084779F" w:rsidRPr="009832AE" w:rsidRDefault="0084779F" w:rsidP="0084779F">
      <w:pPr>
        <w:pStyle w:val="PlainText"/>
      </w:pPr>
      <w:r w:rsidRPr="009832AE">
        <w:t>Anomodon                              --------------------------------------------------   [1674]</w:t>
      </w:r>
    </w:p>
    <w:p w14:paraId="7D249F6F" w14:textId="77777777" w:rsidR="0084779F" w:rsidRPr="009832AE" w:rsidRDefault="0084779F" w:rsidP="0084779F">
      <w:pPr>
        <w:pStyle w:val="PlainText"/>
      </w:pPr>
      <w:r w:rsidRPr="009832AE">
        <w:t>Marchantia                            --------------------------------------------------   [1489]</w:t>
      </w:r>
    </w:p>
    <w:p w14:paraId="010570FF" w14:textId="77777777" w:rsidR="0084779F" w:rsidRPr="009832AE" w:rsidRDefault="0084779F" w:rsidP="0084779F">
      <w:pPr>
        <w:pStyle w:val="PlainText"/>
      </w:pPr>
      <w:r w:rsidRPr="009832AE">
        <w:t>Treubia                               --------------------------------------------------   [1497]</w:t>
      </w:r>
    </w:p>
    <w:p w14:paraId="48CC89EE" w14:textId="77777777" w:rsidR="0084779F" w:rsidRPr="009832AE" w:rsidRDefault="0084779F" w:rsidP="0084779F">
      <w:pPr>
        <w:pStyle w:val="PlainText"/>
      </w:pPr>
    </w:p>
    <w:p w14:paraId="69D43824" w14:textId="77777777" w:rsidR="0084779F" w:rsidRPr="009832AE" w:rsidRDefault="0084779F" w:rsidP="0084779F">
      <w:pPr>
        <w:pStyle w:val="PlainText"/>
      </w:pPr>
      <w:r w:rsidRPr="009832AE">
        <w:t>[                                              2110      2120      2130      2140      2150]</w:t>
      </w:r>
    </w:p>
    <w:p w14:paraId="0D7AA9BA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35CE0695" w14:textId="77777777" w:rsidR="0084779F" w:rsidRPr="009832AE" w:rsidRDefault="0084779F" w:rsidP="0084779F">
      <w:pPr>
        <w:pStyle w:val="PlainText"/>
      </w:pPr>
    </w:p>
    <w:p w14:paraId="3BDF5CF1" w14:textId="77777777" w:rsidR="0084779F" w:rsidRPr="009832AE" w:rsidRDefault="0084779F" w:rsidP="0084779F">
      <w:pPr>
        <w:pStyle w:val="PlainText"/>
      </w:pPr>
      <w:r w:rsidRPr="009832AE">
        <w:t>Huperzia_rrn26_functional_316218      --------------------------------------------------   [1532]</w:t>
      </w:r>
    </w:p>
    <w:p w14:paraId="02FD6917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4EB53B2C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19ABDA16" w14:textId="77777777" w:rsidR="0084779F" w:rsidRPr="009832AE" w:rsidRDefault="0084779F" w:rsidP="0084779F">
      <w:pPr>
        <w:pStyle w:val="PlainText"/>
      </w:pPr>
      <w:r w:rsidRPr="009832AE">
        <w:t>Huperzia_rrn26_functional_com84348    --------------------------------------------------   [1532]</w:t>
      </w:r>
    </w:p>
    <w:p w14:paraId="70DA32F7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7DE217AD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65B3420E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28F9F6D1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187E80B4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481C2586" w14:textId="77777777" w:rsidR="0084779F" w:rsidRPr="009832AE" w:rsidRDefault="0084779F" w:rsidP="0084779F">
      <w:pPr>
        <w:pStyle w:val="PlainText"/>
      </w:pPr>
      <w:r w:rsidRPr="009832AE">
        <w:t>Isoetes                               --------------------------------------------------   [1376]</w:t>
      </w:r>
    </w:p>
    <w:p w14:paraId="7AD85EFE" w14:textId="77777777" w:rsidR="0084779F" w:rsidRPr="009832AE" w:rsidRDefault="0084779F" w:rsidP="0084779F">
      <w:pPr>
        <w:pStyle w:val="PlainText"/>
      </w:pPr>
      <w:r w:rsidRPr="009832AE">
        <w:t>Arabidopsis                           --------------------------------------------------   [1063]</w:t>
      </w:r>
    </w:p>
    <w:p w14:paraId="59C123E4" w14:textId="77777777" w:rsidR="0084779F" w:rsidRPr="009832AE" w:rsidRDefault="0084779F" w:rsidP="0084779F">
      <w:pPr>
        <w:pStyle w:val="PlainText"/>
      </w:pPr>
      <w:r w:rsidRPr="009832AE">
        <w:t>Zea_perennis                          ATGAGCGCGAAAGCCGTTGCGCTTCCGTACACGCGCATACTCTTGCTCCG   [1892]</w:t>
      </w:r>
    </w:p>
    <w:p w14:paraId="618AD823" w14:textId="77777777" w:rsidR="0084779F" w:rsidRPr="009832AE" w:rsidRDefault="0084779F" w:rsidP="0084779F">
      <w:pPr>
        <w:pStyle w:val="PlainText"/>
      </w:pPr>
      <w:r w:rsidRPr="009832AE">
        <w:t>Cycas                                 --------------------------------------------------   [1671]</w:t>
      </w:r>
    </w:p>
    <w:p w14:paraId="2692AFA7" w14:textId="77777777" w:rsidR="0084779F" w:rsidRPr="009832AE" w:rsidRDefault="0084779F" w:rsidP="0084779F">
      <w:pPr>
        <w:pStyle w:val="PlainText"/>
      </w:pPr>
      <w:r w:rsidRPr="009832AE">
        <w:t>Megaceros                             --------------------------------------------------   [1565]</w:t>
      </w:r>
    </w:p>
    <w:p w14:paraId="64695396" w14:textId="77777777" w:rsidR="0084779F" w:rsidRPr="009832AE" w:rsidRDefault="0084779F" w:rsidP="0084779F">
      <w:pPr>
        <w:pStyle w:val="PlainText"/>
      </w:pPr>
      <w:r w:rsidRPr="009832AE">
        <w:t>Phaeoceros                            --------------------------------------------------   [1566]</w:t>
      </w:r>
    </w:p>
    <w:p w14:paraId="37B88AFE" w14:textId="77777777" w:rsidR="0084779F" w:rsidRPr="009832AE" w:rsidRDefault="0084779F" w:rsidP="0084779F">
      <w:pPr>
        <w:pStyle w:val="PlainText"/>
      </w:pPr>
      <w:r w:rsidRPr="009832AE">
        <w:t>Physcomitrella                        --------------------------------------------------   [1604]</w:t>
      </w:r>
    </w:p>
    <w:p w14:paraId="3DB90286" w14:textId="77777777" w:rsidR="0084779F" w:rsidRPr="009832AE" w:rsidRDefault="0084779F" w:rsidP="0084779F">
      <w:pPr>
        <w:pStyle w:val="PlainText"/>
      </w:pPr>
      <w:r w:rsidRPr="009832AE">
        <w:t>Anomodon                              --------------------------------------------------   [1674]</w:t>
      </w:r>
    </w:p>
    <w:p w14:paraId="7DA296C2" w14:textId="77777777" w:rsidR="0084779F" w:rsidRPr="009832AE" w:rsidRDefault="0084779F" w:rsidP="0084779F">
      <w:pPr>
        <w:pStyle w:val="PlainText"/>
      </w:pPr>
      <w:r w:rsidRPr="009832AE">
        <w:t>Marchantia                            --------------------------------------------------   [1489]</w:t>
      </w:r>
    </w:p>
    <w:p w14:paraId="617E86A3" w14:textId="77777777" w:rsidR="0084779F" w:rsidRPr="009832AE" w:rsidRDefault="0084779F" w:rsidP="0084779F">
      <w:pPr>
        <w:pStyle w:val="PlainText"/>
      </w:pPr>
      <w:r w:rsidRPr="009832AE">
        <w:t>Treubia                               --------------------------------------------------   [1497]</w:t>
      </w:r>
    </w:p>
    <w:p w14:paraId="4E000649" w14:textId="77777777" w:rsidR="0084779F" w:rsidRPr="009832AE" w:rsidRDefault="0084779F" w:rsidP="0084779F">
      <w:pPr>
        <w:pStyle w:val="PlainText"/>
      </w:pPr>
    </w:p>
    <w:p w14:paraId="71FE0E03" w14:textId="77777777" w:rsidR="0084779F" w:rsidRPr="009832AE" w:rsidRDefault="0084779F" w:rsidP="0084779F">
      <w:pPr>
        <w:pStyle w:val="PlainText"/>
      </w:pPr>
      <w:r w:rsidRPr="009832AE">
        <w:t>[                                              2160      2170      2180      2190      2200]</w:t>
      </w:r>
    </w:p>
    <w:p w14:paraId="3A6C6DB8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6CBA0395" w14:textId="77777777" w:rsidR="0084779F" w:rsidRPr="009832AE" w:rsidRDefault="0084779F" w:rsidP="0084779F">
      <w:pPr>
        <w:pStyle w:val="PlainText"/>
      </w:pPr>
    </w:p>
    <w:p w14:paraId="37285FDE" w14:textId="77777777" w:rsidR="0084779F" w:rsidRPr="009832AE" w:rsidRDefault="0084779F" w:rsidP="0084779F">
      <w:pPr>
        <w:pStyle w:val="PlainText"/>
      </w:pPr>
      <w:r w:rsidRPr="009832AE">
        <w:t>Huperzia_rrn26_functional_316218      --------------------------------------------------   [1532]</w:t>
      </w:r>
    </w:p>
    <w:p w14:paraId="22F2A17D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512A0A15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54D1A104" w14:textId="77777777" w:rsidR="0084779F" w:rsidRPr="009832AE" w:rsidRDefault="0084779F" w:rsidP="0084779F">
      <w:pPr>
        <w:pStyle w:val="PlainText"/>
      </w:pPr>
      <w:r w:rsidRPr="009832AE">
        <w:t>Huperzia_rrn26_functional_com84348    --------------------------------------------------   [1532]</w:t>
      </w:r>
    </w:p>
    <w:p w14:paraId="091B0B0C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6D8370BF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668941BA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3AAB5D9A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5B32BF66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44E59FD2" w14:textId="77777777" w:rsidR="0084779F" w:rsidRPr="009832AE" w:rsidRDefault="0084779F" w:rsidP="0084779F">
      <w:pPr>
        <w:pStyle w:val="PlainText"/>
      </w:pPr>
      <w:r w:rsidRPr="009832AE">
        <w:t>Isoetes                               --------------------------------------------------   [1376]</w:t>
      </w:r>
    </w:p>
    <w:p w14:paraId="3831071E" w14:textId="77777777" w:rsidR="0084779F" w:rsidRPr="009832AE" w:rsidRDefault="0084779F" w:rsidP="0084779F">
      <w:pPr>
        <w:pStyle w:val="PlainText"/>
      </w:pPr>
      <w:r w:rsidRPr="009832AE">
        <w:t>Arabidopsis                           --------------------------------------------------   [1063]</w:t>
      </w:r>
    </w:p>
    <w:p w14:paraId="4BEADCD8" w14:textId="77777777" w:rsidR="0084779F" w:rsidRPr="009832AE" w:rsidRDefault="0084779F" w:rsidP="0084779F">
      <w:pPr>
        <w:pStyle w:val="PlainText"/>
      </w:pPr>
      <w:r w:rsidRPr="009832AE">
        <w:t>Zea_perennis                          TCGCGCGTTAGGTTAGGTTAGGTTAGTACTTAGTACTTAACTTAGTACAA   [1942]</w:t>
      </w:r>
    </w:p>
    <w:p w14:paraId="0C27273C" w14:textId="77777777" w:rsidR="0084779F" w:rsidRPr="009832AE" w:rsidRDefault="0084779F" w:rsidP="0084779F">
      <w:pPr>
        <w:pStyle w:val="PlainText"/>
      </w:pPr>
      <w:r w:rsidRPr="009832AE">
        <w:t>Cycas                                 --------------------------------------------------   [1671]</w:t>
      </w:r>
    </w:p>
    <w:p w14:paraId="5518D754" w14:textId="77777777" w:rsidR="0084779F" w:rsidRPr="009832AE" w:rsidRDefault="0084779F" w:rsidP="0084779F">
      <w:pPr>
        <w:pStyle w:val="PlainText"/>
      </w:pPr>
      <w:r w:rsidRPr="009832AE">
        <w:t>Megaceros                             --------------------------------------------------   [1565]</w:t>
      </w:r>
    </w:p>
    <w:p w14:paraId="350983A3" w14:textId="77777777" w:rsidR="0084779F" w:rsidRPr="009832AE" w:rsidRDefault="0084779F" w:rsidP="0084779F">
      <w:pPr>
        <w:pStyle w:val="PlainText"/>
      </w:pPr>
      <w:r w:rsidRPr="009832AE">
        <w:t>Phaeoceros                            --------------------------------------------------   [1566]</w:t>
      </w:r>
    </w:p>
    <w:p w14:paraId="490BE10D" w14:textId="77777777" w:rsidR="0084779F" w:rsidRPr="009832AE" w:rsidRDefault="0084779F" w:rsidP="0084779F">
      <w:pPr>
        <w:pStyle w:val="PlainText"/>
      </w:pPr>
      <w:r w:rsidRPr="009832AE">
        <w:t>Physcomitrella                        --------------------------------------------------   [1604]</w:t>
      </w:r>
    </w:p>
    <w:p w14:paraId="67C58B95" w14:textId="77777777" w:rsidR="0084779F" w:rsidRPr="009832AE" w:rsidRDefault="0084779F" w:rsidP="0084779F">
      <w:pPr>
        <w:pStyle w:val="PlainText"/>
      </w:pPr>
      <w:r w:rsidRPr="009832AE">
        <w:t>Anomodon                              --------------------------------------------------   [1674]</w:t>
      </w:r>
    </w:p>
    <w:p w14:paraId="2088C77F" w14:textId="77777777" w:rsidR="0084779F" w:rsidRPr="009832AE" w:rsidRDefault="0084779F" w:rsidP="0084779F">
      <w:pPr>
        <w:pStyle w:val="PlainText"/>
      </w:pPr>
      <w:r w:rsidRPr="009832AE">
        <w:t>Marchantia                            --------------------------------------------------   [1489]</w:t>
      </w:r>
    </w:p>
    <w:p w14:paraId="3A5A09FC" w14:textId="77777777" w:rsidR="0084779F" w:rsidRPr="009832AE" w:rsidRDefault="0084779F" w:rsidP="0084779F">
      <w:pPr>
        <w:pStyle w:val="PlainText"/>
      </w:pPr>
      <w:r w:rsidRPr="009832AE">
        <w:t>Treubia                               --------------------------------------------------   [1497]</w:t>
      </w:r>
    </w:p>
    <w:p w14:paraId="2B3DE0E4" w14:textId="77777777" w:rsidR="0084779F" w:rsidRPr="009832AE" w:rsidRDefault="0084779F" w:rsidP="0084779F">
      <w:pPr>
        <w:pStyle w:val="PlainText"/>
      </w:pPr>
    </w:p>
    <w:p w14:paraId="7FE94438" w14:textId="77777777" w:rsidR="0084779F" w:rsidRPr="009832AE" w:rsidRDefault="0084779F" w:rsidP="0084779F">
      <w:pPr>
        <w:pStyle w:val="PlainText"/>
      </w:pPr>
      <w:r w:rsidRPr="009832AE">
        <w:t>[                                              2210      2220      2230      2240      2250]</w:t>
      </w:r>
    </w:p>
    <w:p w14:paraId="32EB1DCB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00E2BB8F" w14:textId="77777777" w:rsidR="0084779F" w:rsidRPr="009832AE" w:rsidRDefault="0084779F" w:rsidP="0084779F">
      <w:pPr>
        <w:pStyle w:val="PlainText"/>
      </w:pPr>
    </w:p>
    <w:p w14:paraId="15420304" w14:textId="77777777" w:rsidR="0084779F" w:rsidRPr="009832AE" w:rsidRDefault="0084779F" w:rsidP="0084779F">
      <w:pPr>
        <w:pStyle w:val="PlainText"/>
      </w:pPr>
      <w:r w:rsidRPr="009832AE">
        <w:t>Huperzia_rrn26_functional_316218      --------------------------------------------------   [1532]</w:t>
      </w:r>
    </w:p>
    <w:p w14:paraId="207A6E6C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13EAEC88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3680DD95" w14:textId="77777777" w:rsidR="0084779F" w:rsidRPr="009832AE" w:rsidRDefault="0084779F" w:rsidP="0084779F">
      <w:pPr>
        <w:pStyle w:val="PlainText"/>
      </w:pPr>
      <w:r w:rsidRPr="009832AE">
        <w:t>Huperzia_rrn26_functional_com84348    --------------------------------------------------   [1532]</w:t>
      </w:r>
    </w:p>
    <w:p w14:paraId="08C179DB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016C84C1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3B2D8A73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5D25294E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75AE7E3C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422DA906" w14:textId="77777777" w:rsidR="0084779F" w:rsidRPr="009832AE" w:rsidRDefault="0084779F" w:rsidP="0084779F">
      <w:pPr>
        <w:pStyle w:val="PlainText"/>
      </w:pPr>
      <w:r w:rsidRPr="009832AE">
        <w:t>Isoetes                               --------------------------------------------------   [1376]</w:t>
      </w:r>
    </w:p>
    <w:p w14:paraId="6CBA344D" w14:textId="77777777" w:rsidR="0084779F" w:rsidRPr="009832AE" w:rsidRDefault="0084779F" w:rsidP="0084779F">
      <w:pPr>
        <w:pStyle w:val="PlainText"/>
      </w:pPr>
      <w:r w:rsidRPr="009832AE">
        <w:t>Arabidopsis                           ---------------TTTGGCG----------------------------   [1070]</w:t>
      </w:r>
    </w:p>
    <w:p w14:paraId="3E75681B" w14:textId="77777777" w:rsidR="0084779F" w:rsidRPr="009832AE" w:rsidRDefault="0084779F" w:rsidP="0084779F">
      <w:pPr>
        <w:pStyle w:val="PlainText"/>
      </w:pPr>
      <w:r w:rsidRPr="009832AE">
        <w:t>Zea_perennis                          TAACGCGCAGCCGTTTTGGGCGGACACGGATTTTTCTCTAAAGGCGAAGA   [1992]</w:t>
      </w:r>
    </w:p>
    <w:p w14:paraId="3927B0A5" w14:textId="77777777" w:rsidR="0084779F" w:rsidRPr="009832AE" w:rsidRDefault="0084779F" w:rsidP="0084779F">
      <w:pPr>
        <w:pStyle w:val="PlainText"/>
      </w:pPr>
      <w:r w:rsidRPr="009832AE">
        <w:t>Cycas                                 --------------------------------------------------   [1671]</w:t>
      </w:r>
    </w:p>
    <w:p w14:paraId="42B085CE" w14:textId="77777777" w:rsidR="0084779F" w:rsidRPr="009832AE" w:rsidRDefault="0084779F" w:rsidP="0084779F">
      <w:pPr>
        <w:pStyle w:val="PlainText"/>
      </w:pPr>
      <w:r w:rsidRPr="009832AE">
        <w:t>Megaceros                             --------------------------------------------------   [1565]</w:t>
      </w:r>
    </w:p>
    <w:p w14:paraId="0909FDD7" w14:textId="77777777" w:rsidR="0084779F" w:rsidRPr="009832AE" w:rsidRDefault="0084779F" w:rsidP="0084779F">
      <w:pPr>
        <w:pStyle w:val="PlainText"/>
      </w:pPr>
      <w:r w:rsidRPr="009832AE">
        <w:t>Phaeoceros                            --------------------------------------------------   [1566]</w:t>
      </w:r>
    </w:p>
    <w:p w14:paraId="5F5BD7F4" w14:textId="77777777" w:rsidR="0084779F" w:rsidRPr="009832AE" w:rsidRDefault="0084779F" w:rsidP="0084779F">
      <w:pPr>
        <w:pStyle w:val="PlainText"/>
      </w:pPr>
      <w:r w:rsidRPr="009832AE">
        <w:t>Physcomitrella                        --------------------------------------------------   [1604]</w:t>
      </w:r>
    </w:p>
    <w:p w14:paraId="617883FB" w14:textId="77777777" w:rsidR="0084779F" w:rsidRPr="009832AE" w:rsidRDefault="0084779F" w:rsidP="0084779F">
      <w:pPr>
        <w:pStyle w:val="PlainText"/>
      </w:pPr>
      <w:r w:rsidRPr="009832AE">
        <w:t>Anomodon                              --------------------------------------------------   [1674]</w:t>
      </w:r>
    </w:p>
    <w:p w14:paraId="676C13F1" w14:textId="77777777" w:rsidR="0084779F" w:rsidRPr="009832AE" w:rsidRDefault="0084779F" w:rsidP="0084779F">
      <w:pPr>
        <w:pStyle w:val="PlainText"/>
      </w:pPr>
      <w:r w:rsidRPr="009832AE">
        <w:t>Marchantia                            --------------------------------------------------   [1489]</w:t>
      </w:r>
    </w:p>
    <w:p w14:paraId="3845E3A3" w14:textId="77777777" w:rsidR="0084779F" w:rsidRPr="009832AE" w:rsidRDefault="0084779F" w:rsidP="0084779F">
      <w:pPr>
        <w:pStyle w:val="PlainText"/>
      </w:pPr>
      <w:r w:rsidRPr="009832AE">
        <w:t>Treubia                               --------------------------------------------------   [1497]</w:t>
      </w:r>
    </w:p>
    <w:p w14:paraId="6C3AAAF2" w14:textId="77777777" w:rsidR="0084779F" w:rsidRPr="009832AE" w:rsidRDefault="0084779F" w:rsidP="0084779F">
      <w:pPr>
        <w:pStyle w:val="PlainText"/>
      </w:pPr>
    </w:p>
    <w:p w14:paraId="21BCF1BD" w14:textId="77777777" w:rsidR="0084779F" w:rsidRPr="009832AE" w:rsidRDefault="0084779F" w:rsidP="0084779F">
      <w:pPr>
        <w:pStyle w:val="PlainText"/>
      </w:pPr>
      <w:r w:rsidRPr="009832AE">
        <w:t>[                                              2260      2270      2280      2290      2300]</w:t>
      </w:r>
    </w:p>
    <w:p w14:paraId="6892A1D2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5C56DE0A" w14:textId="77777777" w:rsidR="0084779F" w:rsidRPr="009832AE" w:rsidRDefault="0084779F" w:rsidP="0084779F">
      <w:pPr>
        <w:pStyle w:val="PlainText"/>
      </w:pPr>
    </w:p>
    <w:p w14:paraId="0B90FCEE" w14:textId="77777777" w:rsidR="0084779F" w:rsidRPr="009832AE" w:rsidRDefault="0084779F" w:rsidP="0084779F">
      <w:pPr>
        <w:pStyle w:val="PlainText"/>
      </w:pPr>
      <w:r w:rsidRPr="009832AE">
        <w:t>Huperzia_rrn26_functional_316218      --------------------------------------------------   [1532]</w:t>
      </w:r>
    </w:p>
    <w:p w14:paraId="5443DB06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4A366798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24311A12" w14:textId="77777777" w:rsidR="0084779F" w:rsidRPr="009832AE" w:rsidRDefault="0084779F" w:rsidP="0084779F">
      <w:pPr>
        <w:pStyle w:val="PlainText"/>
      </w:pPr>
      <w:r w:rsidRPr="009832AE">
        <w:t>Huperzia_rrn26_functional_com84348    --------------------------------------------------   [1532]</w:t>
      </w:r>
    </w:p>
    <w:p w14:paraId="0AC1F4F1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4DDE7134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69A9C5CF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311681F3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47840265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2E5CC298" w14:textId="77777777" w:rsidR="0084779F" w:rsidRPr="009832AE" w:rsidRDefault="0084779F" w:rsidP="0084779F">
      <w:pPr>
        <w:pStyle w:val="PlainText"/>
      </w:pPr>
      <w:r w:rsidRPr="009832AE">
        <w:t>Isoetes                               --------------------------------------------------   [1376]</w:t>
      </w:r>
    </w:p>
    <w:p w14:paraId="37A21C42" w14:textId="77777777" w:rsidR="0084779F" w:rsidRPr="009832AE" w:rsidRDefault="0084779F" w:rsidP="0084779F">
      <w:pPr>
        <w:pStyle w:val="PlainText"/>
      </w:pPr>
      <w:r w:rsidRPr="009832AE">
        <w:t>Arabidopsis                           --------------------------------------------------   [1070]</w:t>
      </w:r>
    </w:p>
    <w:p w14:paraId="6122DE0D" w14:textId="77777777" w:rsidR="0084779F" w:rsidRPr="009832AE" w:rsidRDefault="0084779F" w:rsidP="0084779F">
      <w:pPr>
        <w:pStyle w:val="PlainText"/>
      </w:pPr>
      <w:r w:rsidRPr="009832AE">
        <w:t>Zea_perennis                          CTCTGAAGTGGGCGAACACTCGGCCCAGCGGGCGAACATGCCGGCTCCGG   [2042]</w:t>
      </w:r>
    </w:p>
    <w:p w14:paraId="11AD7CE8" w14:textId="77777777" w:rsidR="0084779F" w:rsidRPr="009832AE" w:rsidRDefault="0084779F" w:rsidP="0084779F">
      <w:pPr>
        <w:pStyle w:val="PlainText"/>
      </w:pPr>
      <w:r w:rsidRPr="009832AE">
        <w:t>Cycas                                 --------------------------------------------------   [1671]</w:t>
      </w:r>
    </w:p>
    <w:p w14:paraId="479D7E23" w14:textId="77777777" w:rsidR="0084779F" w:rsidRPr="009832AE" w:rsidRDefault="0084779F" w:rsidP="0084779F">
      <w:pPr>
        <w:pStyle w:val="PlainText"/>
      </w:pPr>
      <w:r w:rsidRPr="009832AE">
        <w:t>Megaceros                             --------------------------------------------------   [1565]</w:t>
      </w:r>
    </w:p>
    <w:p w14:paraId="7FFCE4D8" w14:textId="77777777" w:rsidR="0084779F" w:rsidRPr="009832AE" w:rsidRDefault="0084779F" w:rsidP="0084779F">
      <w:pPr>
        <w:pStyle w:val="PlainText"/>
      </w:pPr>
      <w:r w:rsidRPr="009832AE">
        <w:t>Phaeoceros                            --------------------------------------------------   [1566]</w:t>
      </w:r>
    </w:p>
    <w:p w14:paraId="23E43465" w14:textId="77777777" w:rsidR="0084779F" w:rsidRPr="009832AE" w:rsidRDefault="0084779F" w:rsidP="0084779F">
      <w:pPr>
        <w:pStyle w:val="PlainText"/>
      </w:pPr>
      <w:r w:rsidRPr="009832AE">
        <w:t>Physcomitrella                        --------------------------------------------------   [1604]</w:t>
      </w:r>
    </w:p>
    <w:p w14:paraId="04BADF56" w14:textId="77777777" w:rsidR="0084779F" w:rsidRPr="009832AE" w:rsidRDefault="0084779F" w:rsidP="0084779F">
      <w:pPr>
        <w:pStyle w:val="PlainText"/>
      </w:pPr>
      <w:r w:rsidRPr="009832AE">
        <w:t>Anomodon                              --------------------------------------------------   [1674]</w:t>
      </w:r>
    </w:p>
    <w:p w14:paraId="10169527" w14:textId="77777777" w:rsidR="0084779F" w:rsidRPr="009832AE" w:rsidRDefault="0084779F" w:rsidP="0084779F">
      <w:pPr>
        <w:pStyle w:val="PlainText"/>
      </w:pPr>
      <w:r w:rsidRPr="009832AE">
        <w:t>Marchantia                            --------------------------------------------------   [1489]</w:t>
      </w:r>
    </w:p>
    <w:p w14:paraId="4D64A167" w14:textId="77777777" w:rsidR="0084779F" w:rsidRPr="009832AE" w:rsidRDefault="0084779F" w:rsidP="0084779F">
      <w:pPr>
        <w:pStyle w:val="PlainText"/>
      </w:pPr>
      <w:r w:rsidRPr="009832AE">
        <w:t>Treubia                               --------------------------------------------------   [1497]</w:t>
      </w:r>
    </w:p>
    <w:p w14:paraId="2890DB04" w14:textId="77777777" w:rsidR="0084779F" w:rsidRPr="009832AE" w:rsidRDefault="0084779F" w:rsidP="0084779F">
      <w:pPr>
        <w:pStyle w:val="PlainText"/>
      </w:pPr>
    </w:p>
    <w:p w14:paraId="582EDFD3" w14:textId="77777777" w:rsidR="0084779F" w:rsidRPr="009832AE" w:rsidRDefault="0084779F" w:rsidP="0084779F">
      <w:pPr>
        <w:pStyle w:val="PlainText"/>
      </w:pPr>
      <w:r w:rsidRPr="009832AE">
        <w:t>[                                              2310      2320      2330      2340      2350]</w:t>
      </w:r>
    </w:p>
    <w:p w14:paraId="194D8469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4DDD730E" w14:textId="77777777" w:rsidR="0084779F" w:rsidRPr="009832AE" w:rsidRDefault="0084779F" w:rsidP="0084779F">
      <w:pPr>
        <w:pStyle w:val="PlainText"/>
      </w:pPr>
    </w:p>
    <w:p w14:paraId="4393C1CB" w14:textId="77777777" w:rsidR="0084779F" w:rsidRPr="009832AE" w:rsidRDefault="0084779F" w:rsidP="0084779F">
      <w:pPr>
        <w:pStyle w:val="PlainText"/>
      </w:pPr>
      <w:r w:rsidRPr="009832AE">
        <w:t>Huperzia_rrn26_functional_316218      --------------------------------------------------   [1532]</w:t>
      </w:r>
    </w:p>
    <w:p w14:paraId="167E5D31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08C9EF7B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45F4EA85" w14:textId="77777777" w:rsidR="0084779F" w:rsidRPr="009832AE" w:rsidRDefault="0084779F" w:rsidP="0084779F">
      <w:pPr>
        <w:pStyle w:val="PlainText"/>
      </w:pPr>
      <w:r w:rsidRPr="009832AE">
        <w:t>Huperzia_rrn26_functional_com84348    --------------------------------------------------   [1532]</w:t>
      </w:r>
    </w:p>
    <w:p w14:paraId="5FD5C9EE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27B09298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3BF4909C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305C7DC6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6751EB3F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4CBAB351" w14:textId="77777777" w:rsidR="0084779F" w:rsidRPr="009832AE" w:rsidRDefault="0084779F" w:rsidP="0084779F">
      <w:pPr>
        <w:pStyle w:val="PlainText"/>
      </w:pPr>
      <w:r w:rsidRPr="009832AE">
        <w:t>Isoetes                               --------------------------------------------------   [1376]</w:t>
      </w:r>
    </w:p>
    <w:p w14:paraId="317E05B1" w14:textId="77777777" w:rsidR="0084779F" w:rsidRPr="009832AE" w:rsidRDefault="0084779F" w:rsidP="0084779F">
      <w:pPr>
        <w:pStyle w:val="PlainText"/>
      </w:pPr>
      <w:r w:rsidRPr="009832AE">
        <w:t>Arabidopsis                           --------------------------------------------------   [1070]</w:t>
      </w:r>
    </w:p>
    <w:p w14:paraId="4AAD13EB" w14:textId="77777777" w:rsidR="0084779F" w:rsidRPr="009832AE" w:rsidRDefault="0084779F" w:rsidP="0084779F">
      <w:pPr>
        <w:pStyle w:val="PlainText"/>
      </w:pPr>
      <w:r w:rsidRPr="009832AE">
        <w:t>Zea_perennis                          CTCCGCGCACCTGCTGACACCTTTCGAAGCACTTTCACGTGTGAACCGAA   [2092]</w:t>
      </w:r>
    </w:p>
    <w:p w14:paraId="6CE1F62F" w14:textId="77777777" w:rsidR="0084779F" w:rsidRPr="009832AE" w:rsidRDefault="0084779F" w:rsidP="0084779F">
      <w:pPr>
        <w:pStyle w:val="PlainText"/>
      </w:pPr>
      <w:r w:rsidRPr="009832AE">
        <w:t>Cycas                                 --------------------------------------------------   [1671]</w:t>
      </w:r>
    </w:p>
    <w:p w14:paraId="33AE64C8" w14:textId="77777777" w:rsidR="0084779F" w:rsidRPr="009832AE" w:rsidRDefault="0084779F" w:rsidP="0084779F">
      <w:pPr>
        <w:pStyle w:val="PlainText"/>
      </w:pPr>
      <w:r w:rsidRPr="009832AE">
        <w:t>Megaceros                             --------------------------------------------------   [1565]</w:t>
      </w:r>
    </w:p>
    <w:p w14:paraId="445D224D" w14:textId="77777777" w:rsidR="0084779F" w:rsidRPr="009832AE" w:rsidRDefault="0084779F" w:rsidP="0084779F">
      <w:pPr>
        <w:pStyle w:val="PlainText"/>
      </w:pPr>
      <w:r w:rsidRPr="009832AE">
        <w:t>Phaeoceros                            --------------------------------------------------   [1566]</w:t>
      </w:r>
    </w:p>
    <w:p w14:paraId="43F9AF0D" w14:textId="77777777" w:rsidR="0084779F" w:rsidRPr="009832AE" w:rsidRDefault="0084779F" w:rsidP="0084779F">
      <w:pPr>
        <w:pStyle w:val="PlainText"/>
      </w:pPr>
      <w:r w:rsidRPr="009832AE">
        <w:t>Physcomitrella                        --------------------------------------------------   [1604]</w:t>
      </w:r>
    </w:p>
    <w:p w14:paraId="5CBD5FB6" w14:textId="77777777" w:rsidR="0084779F" w:rsidRPr="009832AE" w:rsidRDefault="0084779F" w:rsidP="0084779F">
      <w:pPr>
        <w:pStyle w:val="PlainText"/>
      </w:pPr>
      <w:r w:rsidRPr="009832AE">
        <w:t>Anomodon                              --------------------------------------------------   [1674]</w:t>
      </w:r>
    </w:p>
    <w:p w14:paraId="680DA8B9" w14:textId="77777777" w:rsidR="0084779F" w:rsidRPr="009832AE" w:rsidRDefault="0084779F" w:rsidP="0084779F">
      <w:pPr>
        <w:pStyle w:val="PlainText"/>
      </w:pPr>
      <w:r w:rsidRPr="009832AE">
        <w:t>Marchantia                            --------------------------------------------------   [1489]</w:t>
      </w:r>
    </w:p>
    <w:p w14:paraId="6F0EB8B7" w14:textId="77777777" w:rsidR="0084779F" w:rsidRPr="009832AE" w:rsidRDefault="0084779F" w:rsidP="0084779F">
      <w:pPr>
        <w:pStyle w:val="PlainText"/>
      </w:pPr>
      <w:r w:rsidRPr="009832AE">
        <w:t>Treubia                               --------------------------------------------------   [1497]</w:t>
      </w:r>
    </w:p>
    <w:p w14:paraId="22D139D2" w14:textId="77777777" w:rsidR="0084779F" w:rsidRPr="009832AE" w:rsidRDefault="0084779F" w:rsidP="0084779F">
      <w:pPr>
        <w:pStyle w:val="PlainText"/>
      </w:pPr>
    </w:p>
    <w:p w14:paraId="4FA3F226" w14:textId="77777777" w:rsidR="0084779F" w:rsidRPr="009832AE" w:rsidRDefault="0084779F" w:rsidP="0084779F">
      <w:pPr>
        <w:pStyle w:val="PlainText"/>
      </w:pPr>
      <w:r w:rsidRPr="009832AE">
        <w:t>[                                              2360      2370      2380      2390      2400]</w:t>
      </w:r>
    </w:p>
    <w:p w14:paraId="5F8D72DF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507CB166" w14:textId="77777777" w:rsidR="0084779F" w:rsidRPr="009832AE" w:rsidRDefault="0084779F" w:rsidP="0084779F">
      <w:pPr>
        <w:pStyle w:val="PlainText"/>
      </w:pPr>
    </w:p>
    <w:p w14:paraId="5AAE6E78" w14:textId="77777777" w:rsidR="0084779F" w:rsidRPr="009832AE" w:rsidRDefault="0084779F" w:rsidP="0084779F">
      <w:pPr>
        <w:pStyle w:val="PlainText"/>
      </w:pPr>
      <w:r w:rsidRPr="009832AE">
        <w:t>Huperzia_rrn26_functional_316218      --------------------------------------------------   [1532]</w:t>
      </w:r>
    </w:p>
    <w:p w14:paraId="70D0D851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17079CC1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1A155F5F" w14:textId="77777777" w:rsidR="0084779F" w:rsidRPr="009832AE" w:rsidRDefault="0084779F" w:rsidP="0084779F">
      <w:pPr>
        <w:pStyle w:val="PlainText"/>
      </w:pPr>
      <w:r w:rsidRPr="009832AE">
        <w:t>Huperzia_rrn26_functional_com84348    --------------------------------------------------   [1532]</w:t>
      </w:r>
    </w:p>
    <w:p w14:paraId="40F88F63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1AA19492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43CD6314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395EDF64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07ACD31A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0C2B42C6" w14:textId="77777777" w:rsidR="0084779F" w:rsidRPr="009832AE" w:rsidRDefault="0084779F" w:rsidP="0084779F">
      <w:pPr>
        <w:pStyle w:val="PlainText"/>
      </w:pPr>
      <w:r w:rsidRPr="009832AE">
        <w:t>Isoetes                               --------------------------------------------------   [1376]</w:t>
      </w:r>
    </w:p>
    <w:p w14:paraId="72AD4D7D" w14:textId="77777777" w:rsidR="0084779F" w:rsidRPr="009832AE" w:rsidRDefault="0084779F" w:rsidP="0084779F">
      <w:pPr>
        <w:pStyle w:val="PlainText"/>
      </w:pPr>
      <w:r w:rsidRPr="009832AE">
        <w:t>Arabidopsis                           -------------------------------------------ACCTTCA   [1077]</w:t>
      </w:r>
    </w:p>
    <w:p w14:paraId="7D82B103" w14:textId="77777777" w:rsidR="0084779F" w:rsidRPr="009832AE" w:rsidRDefault="0084779F" w:rsidP="0084779F">
      <w:pPr>
        <w:pStyle w:val="PlainText"/>
      </w:pPr>
      <w:r w:rsidRPr="009832AE">
        <w:t>Zea_perennis                          GTCGTCTTGTCCTTCCTTTCTCATTTCAGTCCTCGCCTTTTTCATCTTCC   [2142]</w:t>
      </w:r>
    </w:p>
    <w:p w14:paraId="19CDC2FE" w14:textId="77777777" w:rsidR="0084779F" w:rsidRPr="009832AE" w:rsidRDefault="0084779F" w:rsidP="0084779F">
      <w:pPr>
        <w:pStyle w:val="PlainText"/>
      </w:pPr>
      <w:r w:rsidRPr="009832AE">
        <w:t>Cycas                                 --------------------------------------------CTTCCC   [1677]</w:t>
      </w:r>
    </w:p>
    <w:p w14:paraId="05BE4A57" w14:textId="77777777" w:rsidR="0084779F" w:rsidRPr="009832AE" w:rsidRDefault="0084779F" w:rsidP="0084779F">
      <w:pPr>
        <w:pStyle w:val="PlainText"/>
      </w:pPr>
      <w:r w:rsidRPr="009832AE">
        <w:t>Megaceros                             -------------------------------------------------T   [1566]</w:t>
      </w:r>
    </w:p>
    <w:p w14:paraId="7036AAB1" w14:textId="77777777" w:rsidR="0084779F" w:rsidRPr="009832AE" w:rsidRDefault="0084779F" w:rsidP="0084779F">
      <w:pPr>
        <w:pStyle w:val="PlainText"/>
      </w:pPr>
      <w:r w:rsidRPr="009832AE">
        <w:t>Phaeoceros                            -------------------------------------------------T   [1567]</w:t>
      </w:r>
    </w:p>
    <w:p w14:paraId="7C3F4640" w14:textId="77777777" w:rsidR="0084779F" w:rsidRPr="009832AE" w:rsidRDefault="0084779F" w:rsidP="0084779F">
      <w:pPr>
        <w:pStyle w:val="PlainText"/>
      </w:pPr>
      <w:r w:rsidRPr="009832AE">
        <w:t>Physcomitrella                        ------------------------------------------------CC   [1606]</w:t>
      </w:r>
    </w:p>
    <w:p w14:paraId="2277127E" w14:textId="77777777" w:rsidR="0084779F" w:rsidRPr="009832AE" w:rsidRDefault="0084779F" w:rsidP="0084779F">
      <w:pPr>
        <w:pStyle w:val="PlainText"/>
      </w:pPr>
      <w:r w:rsidRPr="009832AE">
        <w:t>Anomodon                              ------------------------------------------------CC   [1676]</w:t>
      </w:r>
    </w:p>
    <w:p w14:paraId="4D0D2E62" w14:textId="77777777" w:rsidR="0084779F" w:rsidRPr="009832AE" w:rsidRDefault="0084779F" w:rsidP="0084779F">
      <w:pPr>
        <w:pStyle w:val="PlainText"/>
      </w:pPr>
      <w:r w:rsidRPr="009832AE">
        <w:t>Marchantia                            ---------------------------------------------TTTTT   [1494]</w:t>
      </w:r>
    </w:p>
    <w:p w14:paraId="0DB951CD" w14:textId="77777777" w:rsidR="0084779F" w:rsidRPr="009832AE" w:rsidRDefault="0084779F" w:rsidP="0084779F">
      <w:pPr>
        <w:pStyle w:val="PlainText"/>
      </w:pPr>
      <w:r w:rsidRPr="009832AE">
        <w:t>Treubia                               --------------------------------------------TTTTTT   [1503]</w:t>
      </w:r>
    </w:p>
    <w:p w14:paraId="1983E40A" w14:textId="77777777" w:rsidR="0084779F" w:rsidRPr="009832AE" w:rsidRDefault="0084779F" w:rsidP="0084779F">
      <w:pPr>
        <w:pStyle w:val="PlainText"/>
      </w:pPr>
    </w:p>
    <w:p w14:paraId="73D020CE" w14:textId="77777777" w:rsidR="0084779F" w:rsidRPr="009832AE" w:rsidRDefault="0084779F" w:rsidP="0084779F">
      <w:pPr>
        <w:pStyle w:val="PlainText"/>
      </w:pPr>
      <w:r w:rsidRPr="009832AE">
        <w:t>[                                              2410      2420      2430      2440      2450]</w:t>
      </w:r>
    </w:p>
    <w:p w14:paraId="1287827D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73A5AE6E" w14:textId="77777777" w:rsidR="0084779F" w:rsidRPr="009832AE" w:rsidRDefault="0084779F" w:rsidP="0084779F">
      <w:pPr>
        <w:pStyle w:val="PlainText"/>
      </w:pPr>
    </w:p>
    <w:p w14:paraId="36219491" w14:textId="77777777" w:rsidR="0084779F" w:rsidRPr="009832AE" w:rsidRDefault="0084779F" w:rsidP="0084779F">
      <w:pPr>
        <w:pStyle w:val="PlainText"/>
      </w:pPr>
      <w:r w:rsidRPr="009832AE">
        <w:t>Huperzia_rrn26_functional_316218      -CGTGTTGGTTAAACTCATAAATTGGATAATGGGGCAGGT----------   [1571]</w:t>
      </w:r>
    </w:p>
    <w:p w14:paraId="414D5A03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4F830F0A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71E4C653" w14:textId="77777777" w:rsidR="0084779F" w:rsidRPr="009832AE" w:rsidRDefault="0084779F" w:rsidP="0084779F">
      <w:pPr>
        <w:pStyle w:val="PlainText"/>
      </w:pPr>
      <w:r w:rsidRPr="009832AE">
        <w:t>Huperzia_rrn26_functional_com84348    -.......................................----------   [1571]</w:t>
      </w:r>
    </w:p>
    <w:p w14:paraId="70995A3B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462781D8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74AD1169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2E81D019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451918BD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6ED6D357" w14:textId="77777777" w:rsidR="0084779F" w:rsidRPr="009832AE" w:rsidRDefault="0084779F" w:rsidP="0084779F">
      <w:pPr>
        <w:pStyle w:val="PlainText"/>
      </w:pPr>
      <w:r w:rsidRPr="009832AE">
        <w:t>Isoetes                               -----------------.AG...C....G.--T..GGCA-----------   [1396]</w:t>
      </w:r>
    </w:p>
    <w:p w14:paraId="427691CA" w14:textId="77777777" w:rsidR="0084779F" w:rsidRPr="009832AE" w:rsidRDefault="0084779F" w:rsidP="0084779F">
      <w:pPr>
        <w:pStyle w:val="PlainText"/>
      </w:pPr>
      <w:r w:rsidRPr="009832AE">
        <w:t>Arabidopsis                           GTAG.GGCC..T.GTCTT.TG...A..GT.G...T.GC.AGAGAGCAGAG   [1127]</w:t>
      </w:r>
    </w:p>
    <w:p w14:paraId="59C3BC7C" w14:textId="77777777" w:rsidR="0084779F" w:rsidRPr="009832AE" w:rsidRDefault="0084779F" w:rsidP="0084779F">
      <w:pPr>
        <w:pStyle w:val="PlainText"/>
      </w:pPr>
      <w:r w:rsidRPr="009832AE">
        <w:t>Zea_perennis                          GTAG.GGCC..T.GTCTT.TG...A..GT.GA..T.GC.AGAGAGCAGAG   [2192]</w:t>
      </w:r>
    </w:p>
    <w:p w14:paraId="4522D38A" w14:textId="77777777" w:rsidR="0084779F" w:rsidRPr="009832AE" w:rsidRDefault="0084779F" w:rsidP="0084779F">
      <w:pPr>
        <w:pStyle w:val="PlainText"/>
      </w:pPr>
      <w:r w:rsidRPr="009832AE">
        <w:t>Cycas                                 TTCGC.CTA..TTC.CT.AG.....A..G.ATT.C.GCAAGAAGAAGCGC   [1727]</w:t>
      </w:r>
    </w:p>
    <w:p w14:paraId="641A1D96" w14:textId="77777777" w:rsidR="0084779F" w:rsidRPr="009832AE" w:rsidRDefault="0084779F" w:rsidP="0084779F">
      <w:pPr>
        <w:pStyle w:val="PlainText"/>
      </w:pPr>
      <w:r w:rsidRPr="009832AE">
        <w:t>Megaceros                             G......TA........G.T........G..T.......GGGCGTAAA--   [1614]</w:t>
      </w:r>
    </w:p>
    <w:p w14:paraId="58EDF622" w14:textId="77777777" w:rsidR="0084779F" w:rsidRPr="009832AE" w:rsidRDefault="0084779F" w:rsidP="0084779F">
      <w:pPr>
        <w:pStyle w:val="PlainText"/>
      </w:pPr>
      <w:r w:rsidRPr="009832AE">
        <w:t>Phaeoceros                            G......T.........G.T........G..T.......GGGCGTAAA--   [1615]</w:t>
      </w:r>
    </w:p>
    <w:p w14:paraId="3C084CBF" w14:textId="77777777" w:rsidR="0084779F" w:rsidRPr="009832AE" w:rsidRDefault="0084779F" w:rsidP="0084779F">
      <w:pPr>
        <w:pStyle w:val="PlainText"/>
      </w:pPr>
      <w:r w:rsidRPr="009832AE">
        <w:t>Physcomitrella                        A..-.A.TAC.C-----G.G........G..T..T....-----------   [1639]</w:t>
      </w:r>
    </w:p>
    <w:p w14:paraId="2574FF6C" w14:textId="77777777" w:rsidR="0084779F" w:rsidRPr="009832AE" w:rsidRDefault="0084779F" w:rsidP="0084779F">
      <w:pPr>
        <w:pStyle w:val="PlainText"/>
      </w:pPr>
      <w:r w:rsidRPr="009832AE">
        <w:t>Anomodon                              A..-.G.TAC.CT....G.G........G..T.......-----------   [1714]</w:t>
      </w:r>
    </w:p>
    <w:p w14:paraId="1477A961" w14:textId="77777777" w:rsidR="0084779F" w:rsidRPr="009832AE" w:rsidRDefault="0084779F" w:rsidP="0084779F">
      <w:pPr>
        <w:pStyle w:val="PlainText"/>
      </w:pPr>
      <w:r w:rsidRPr="009832AE">
        <w:t>Marchantia                            G......T.........G.G........T..T.......-----------   [1533]</w:t>
      </w:r>
    </w:p>
    <w:p w14:paraId="4DA9AB3B" w14:textId="77777777" w:rsidR="0084779F" w:rsidRPr="009832AE" w:rsidRDefault="0084779F" w:rsidP="0084779F">
      <w:pPr>
        <w:pStyle w:val="PlainText"/>
      </w:pPr>
      <w:r w:rsidRPr="009832AE">
        <w:t>Treubia                               G......T.........G.G........G..T.......-----------   [1542]</w:t>
      </w:r>
    </w:p>
    <w:p w14:paraId="011ACABB" w14:textId="77777777" w:rsidR="0084779F" w:rsidRPr="009832AE" w:rsidRDefault="0084779F" w:rsidP="0084779F">
      <w:pPr>
        <w:pStyle w:val="PlainText"/>
      </w:pPr>
    </w:p>
    <w:p w14:paraId="7BE028AB" w14:textId="77777777" w:rsidR="0084779F" w:rsidRPr="009832AE" w:rsidRDefault="0084779F" w:rsidP="0084779F">
      <w:pPr>
        <w:pStyle w:val="PlainText"/>
      </w:pPr>
      <w:r w:rsidRPr="009832AE">
        <w:t>[                                              2460      2470      2480      2490      2500]</w:t>
      </w:r>
    </w:p>
    <w:p w14:paraId="618525ED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4C0CD993" w14:textId="77777777" w:rsidR="0084779F" w:rsidRPr="009832AE" w:rsidRDefault="0084779F" w:rsidP="0084779F">
      <w:pPr>
        <w:pStyle w:val="PlainText"/>
      </w:pPr>
    </w:p>
    <w:p w14:paraId="2403CC7F" w14:textId="77777777" w:rsidR="0084779F" w:rsidRPr="009832AE" w:rsidRDefault="0084779F" w:rsidP="0084779F">
      <w:pPr>
        <w:pStyle w:val="PlainText"/>
      </w:pPr>
      <w:r w:rsidRPr="009832AE">
        <w:t>Huperzia_rrn26_functional_316218      --------------------------------------------------   [1571]</w:t>
      </w:r>
    </w:p>
    <w:p w14:paraId="40C8F3C9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783D4314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61434708" w14:textId="77777777" w:rsidR="0084779F" w:rsidRPr="009832AE" w:rsidRDefault="0084779F" w:rsidP="0084779F">
      <w:pPr>
        <w:pStyle w:val="PlainText"/>
      </w:pPr>
      <w:r w:rsidRPr="009832AE">
        <w:t>Huperzia_rrn26_functional_com84348    --------------------------------------------------   [1571]</w:t>
      </w:r>
    </w:p>
    <w:p w14:paraId="6D08E5FB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096BB37E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03D18C12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18F730DC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5E1A22BD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2BB39D0E" w14:textId="77777777" w:rsidR="0084779F" w:rsidRPr="009832AE" w:rsidRDefault="0084779F" w:rsidP="0084779F">
      <w:pPr>
        <w:pStyle w:val="PlainText"/>
      </w:pPr>
      <w:r w:rsidRPr="009832AE">
        <w:t>Isoetes                               --------------------------------------------------   [1396]</w:t>
      </w:r>
    </w:p>
    <w:p w14:paraId="249CE73F" w14:textId="77777777" w:rsidR="0084779F" w:rsidRPr="009832AE" w:rsidRDefault="0084779F" w:rsidP="0084779F">
      <w:pPr>
        <w:pStyle w:val="PlainText"/>
      </w:pPr>
      <w:r w:rsidRPr="009832AE">
        <w:t>Arabidopsis                           CGTACCGCCCTGCCATAGTCGCGAGTCTGTTTATAGTCG----CGACTCT   [1173]</w:t>
      </w:r>
    </w:p>
    <w:p w14:paraId="32602877" w14:textId="77777777" w:rsidR="0084779F" w:rsidRPr="009832AE" w:rsidRDefault="0084779F" w:rsidP="0084779F">
      <w:pPr>
        <w:pStyle w:val="PlainText"/>
      </w:pPr>
      <w:r w:rsidRPr="009832AE">
        <w:t>Zea_perennis                          CGTACCGCCCTGCCATAGTCGCGAGGATCTTAATAGTCGGTCGCGACTGT   [2242]</w:t>
      </w:r>
    </w:p>
    <w:p w14:paraId="2DFD2922" w14:textId="77777777" w:rsidR="0084779F" w:rsidRPr="009832AE" w:rsidRDefault="0084779F" w:rsidP="0084779F">
      <w:pPr>
        <w:pStyle w:val="PlainText"/>
      </w:pPr>
      <w:r w:rsidRPr="009832AE">
        <w:t>Cycas                                 ACT-----------------------------------------------   [1730]</w:t>
      </w:r>
    </w:p>
    <w:p w14:paraId="641FD743" w14:textId="77777777" w:rsidR="0084779F" w:rsidRPr="009832AE" w:rsidRDefault="0084779F" w:rsidP="0084779F">
      <w:pPr>
        <w:pStyle w:val="PlainText"/>
      </w:pPr>
      <w:r w:rsidRPr="009832AE">
        <w:t>Megaceros                             --------------------------------------GCTCACCTTGTG   [1626]</w:t>
      </w:r>
    </w:p>
    <w:p w14:paraId="34922458" w14:textId="77777777" w:rsidR="0084779F" w:rsidRPr="009832AE" w:rsidRDefault="0084779F" w:rsidP="0084779F">
      <w:pPr>
        <w:pStyle w:val="PlainText"/>
      </w:pPr>
      <w:r w:rsidRPr="009832AE">
        <w:t>Phaeoceros                            --------------------------------------GCTCACATTGTA   [1627]</w:t>
      </w:r>
    </w:p>
    <w:p w14:paraId="6589193C" w14:textId="77777777" w:rsidR="0084779F" w:rsidRPr="009832AE" w:rsidRDefault="0084779F" w:rsidP="0084779F">
      <w:pPr>
        <w:pStyle w:val="PlainText"/>
      </w:pPr>
      <w:r w:rsidRPr="009832AE">
        <w:t>Physcomitrella                        --------------------------------------------------   [1639]</w:t>
      </w:r>
    </w:p>
    <w:p w14:paraId="579A07C2" w14:textId="77777777" w:rsidR="0084779F" w:rsidRPr="009832AE" w:rsidRDefault="0084779F" w:rsidP="0084779F">
      <w:pPr>
        <w:pStyle w:val="PlainText"/>
      </w:pPr>
      <w:r w:rsidRPr="009832AE">
        <w:t>Anomodon                              --------------------------------------------------   [1714]</w:t>
      </w:r>
    </w:p>
    <w:p w14:paraId="4B288C12" w14:textId="77777777" w:rsidR="0084779F" w:rsidRPr="009832AE" w:rsidRDefault="0084779F" w:rsidP="0084779F">
      <w:pPr>
        <w:pStyle w:val="PlainText"/>
      </w:pPr>
      <w:r w:rsidRPr="009832AE">
        <w:t>Marchantia                            --------------------------------------------------   [1533]</w:t>
      </w:r>
    </w:p>
    <w:p w14:paraId="6D926C46" w14:textId="77777777" w:rsidR="0084779F" w:rsidRPr="009832AE" w:rsidRDefault="0084779F" w:rsidP="0084779F">
      <w:pPr>
        <w:pStyle w:val="PlainText"/>
      </w:pPr>
      <w:r w:rsidRPr="009832AE">
        <w:t>Treubia                               --------------------------------------------------   [1542]</w:t>
      </w:r>
    </w:p>
    <w:p w14:paraId="25509C30" w14:textId="77777777" w:rsidR="0084779F" w:rsidRPr="009832AE" w:rsidRDefault="0084779F" w:rsidP="0084779F">
      <w:pPr>
        <w:pStyle w:val="PlainText"/>
      </w:pPr>
    </w:p>
    <w:p w14:paraId="2084A080" w14:textId="77777777" w:rsidR="0084779F" w:rsidRPr="009832AE" w:rsidRDefault="0084779F" w:rsidP="0084779F">
      <w:pPr>
        <w:pStyle w:val="PlainText"/>
      </w:pPr>
      <w:r w:rsidRPr="009832AE">
        <w:t>[                                              2510      2520      2530      2540      2550]</w:t>
      </w:r>
    </w:p>
    <w:p w14:paraId="1B0E17C8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06B31FDD" w14:textId="77777777" w:rsidR="0084779F" w:rsidRPr="009832AE" w:rsidRDefault="0084779F" w:rsidP="0084779F">
      <w:pPr>
        <w:pStyle w:val="PlainText"/>
      </w:pPr>
    </w:p>
    <w:p w14:paraId="20DA0A59" w14:textId="77777777" w:rsidR="0084779F" w:rsidRPr="009832AE" w:rsidRDefault="0084779F" w:rsidP="0084779F">
      <w:pPr>
        <w:pStyle w:val="PlainText"/>
      </w:pPr>
      <w:r w:rsidRPr="009832AE">
        <w:t>Huperzia_rrn26_functional_316218      ------------------CTTCAACTTCCAGGAAAAAACTTCGTGGAATT   [1603]</w:t>
      </w:r>
    </w:p>
    <w:p w14:paraId="67CBC07C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0EA4522E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50F16F39" w14:textId="77777777" w:rsidR="0084779F" w:rsidRPr="009832AE" w:rsidRDefault="0084779F" w:rsidP="0084779F">
      <w:pPr>
        <w:pStyle w:val="PlainText"/>
      </w:pPr>
      <w:r w:rsidRPr="009832AE">
        <w:t>Huperzia_rrn26_functional_com84348    ------------------................................   [1603]</w:t>
      </w:r>
    </w:p>
    <w:p w14:paraId="5944C69B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3E840D8A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6B0829D1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33392A17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3310953D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1E3A19AF" w14:textId="77777777" w:rsidR="0084779F" w:rsidRPr="009832AE" w:rsidRDefault="0084779F" w:rsidP="0084779F">
      <w:pPr>
        <w:pStyle w:val="PlainText"/>
      </w:pPr>
      <w:r w:rsidRPr="009832AE">
        <w:t>Isoetes                               ---------------GGG....G............G...C....A-----   [1426]</w:t>
      </w:r>
    </w:p>
    <w:p w14:paraId="35F7FDDB" w14:textId="77777777" w:rsidR="0084779F" w:rsidRPr="009832AE" w:rsidRDefault="0084779F" w:rsidP="0084779F">
      <w:pPr>
        <w:pStyle w:val="PlainText"/>
      </w:pPr>
      <w:r w:rsidRPr="009832AE">
        <w:t>Arabidopsis                           TGTCATAGTCAA-GAAGGT.GA.....................AATTGGG   [1222]</w:t>
      </w:r>
    </w:p>
    <w:p w14:paraId="05D285A4" w14:textId="77777777" w:rsidR="0084779F" w:rsidRPr="009832AE" w:rsidRDefault="0084779F" w:rsidP="0084779F">
      <w:pPr>
        <w:pStyle w:val="PlainText"/>
      </w:pPr>
      <w:r w:rsidRPr="009832AE">
        <w:t>Zea_perennis                          TGTCATAGTCAACGACGGT..A.....................AATTGGG   [2292]</w:t>
      </w:r>
    </w:p>
    <w:p w14:paraId="785D9833" w14:textId="77777777" w:rsidR="0084779F" w:rsidRPr="009832AE" w:rsidRDefault="0084779F" w:rsidP="0084779F">
      <w:pPr>
        <w:pStyle w:val="PlainText"/>
      </w:pPr>
      <w:r w:rsidRPr="009832AE">
        <w:t>Cycas                                 --------TTTGTTGGGGT........A...............AATTGGG   [1772]</w:t>
      </w:r>
    </w:p>
    <w:p w14:paraId="39A4E280" w14:textId="77777777" w:rsidR="0084779F" w:rsidRPr="009832AE" w:rsidRDefault="0084779F" w:rsidP="0084779F">
      <w:pPr>
        <w:pStyle w:val="PlainText"/>
      </w:pPr>
      <w:r w:rsidRPr="009832AE">
        <w:t>Megaceros                             AGCTTTACGCATCAAGGGT.GA........................G...   [1676]</w:t>
      </w:r>
    </w:p>
    <w:p w14:paraId="059219A7" w14:textId="77777777" w:rsidR="0084779F" w:rsidRPr="009832AE" w:rsidRDefault="0084779F" w:rsidP="0084779F">
      <w:pPr>
        <w:pStyle w:val="PlainText"/>
      </w:pPr>
      <w:r w:rsidRPr="009832AE">
        <w:t>Phaeoceros                            AGCTTTACGCATCAAGGGT.GA............................   [1677]</w:t>
      </w:r>
    </w:p>
    <w:p w14:paraId="50EEC447" w14:textId="77777777" w:rsidR="0084779F" w:rsidRPr="009832AE" w:rsidRDefault="0084779F" w:rsidP="0084779F">
      <w:pPr>
        <w:pStyle w:val="PlainText"/>
      </w:pPr>
      <w:r w:rsidRPr="009832AE">
        <w:t>Physcomitrella                        -----------CCGGTG-----...................G........   [1673]</w:t>
      </w:r>
    </w:p>
    <w:p w14:paraId="72ECC2DD" w14:textId="77777777" w:rsidR="0084779F" w:rsidRPr="009832AE" w:rsidRDefault="0084779F" w:rsidP="0084779F">
      <w:pPr>
        <w:pStyle w:val="PlainText"/>
      </w:pPr>
      <w:r w:rsidRPr="009832AE">
        <w:t>Anomodon                              -----------CCAGTG-----...................G........   [1748]</w:t>
      </w:r>
    </w:p>
    <w:p w14:paraId="7FFC87C6" w14:textId="77777777" w:rsidR="0084779F" w:rsidRPr="009832AE" w:rsidRDefault="0084779F" w:rsidP="0084779F">
      <w:pPr>
        <w:pStyle w:val="PlainText"/>
      </w:pPr>
      <w:r w:rsidRPr="009832AE">
        <w:t>Marchantia                            -----------CCGGAG-----G......................A..--   [1565]</w:t>
      </w:r>
    </w:p>
    <w:p w14:paraId="15F1C1ED" w14:textId="77777777" w:rsidR="0084779F" w:rsidRPr="009832AE" w:rsidRDefault="0084779F" w:rsidP="0084779F">
      <w:pPr>
        <w:pStyle w:val="PlainText"/>
      </w:pPr>
      <w:r w:rsidRPr="009832AE">
        <w:t>Treubia                               -----------CCGGAG-----G....A.................A...-   [1575]</w:t>
      </w:r>
    </w:p>
    <w:p w14:paraId="76A95279" w14:textId="77777777" w:rsidR="0084779F" w:rsidRPr="009832AE" w:rsidRDefault="0084779F" w:rsidP="0084779F">
      <w:pPr>
        <w:pStyle w:val="PlainText"/>
      </w:pPr>
    </w:p>
    <w:p w14:paraId="58CDE0B2" w14:textId="77777777" w:rsidR="0084779F" w:rsidRPr="009832AE" w:rsidRDefault="0084779F" w:rsidP="0084779F">
      <w:pPr>
        <w:pStyle w:val="PlainText"/>
      </w:pPr>
      <w:r w:rsidRPr="009832AE">
        <w:t>[                                              2560      2570      2580      2590      2600]</w:t>
      </w:r>
    </w:p>
    <w:p w14:paraId="6D31E680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2E64B489" w14:textId="77777777" w:rsidR="0084779F" w:rsidRPr="009832AE" w:rsidRDefault="0084779F" w:rsidP="0084779F">
      <w:pPr>
        <w:pStyle w:val="PlainText"/>
      </w:pPr>
    </w:p>
    <w:p w14:paraId="686EC54F" w14:textId="77777777" w:rsidR="0084779F" w:rsidRPr="009832AE" w:rsidRDefault="0084779F" w:rsidP="0084779F">
      <w:pPr>
        <w:pStyle w:val="PlainText"/>
      </w:pPr>
      <w:r w:rsidRPr="009832AE">
        <w:t>Huperzia_rrn26_functional_316218      GGGAGAATCGGCGATTCTCTCAGTGCAAAACTAACCGTACCCCAAACCGA   [1653]</w:t>
      </w:r>
    </w:p>
    <w:p w14:paraId="7C9443DC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5EFC38CB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0D1BB6EA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.................   [1653]</w:t>
      </w:r>
    </w:p>
    <w:p w14:paraId="7B44E973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1DBCD4B2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70386423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3E668AC0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7EE5C149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4F35100B" w14:textId="77777777" w:rsidR="0084779F" w:rsidRPr="009832AE" w:rsidRDefault="0084779F" w:rsidP="0084779F">
      <w:pPr>
        <w:pStyle w:val="PlainText"/>
      </w:pPr>
      <w:r w:rsidRPr="009832AE">
        <w:t>Isoetes                               --..C.G-------------------------...T....T.........   [1449]</w:t>
      </w:r>
    </w:p>
    <w:p w14:paraId="41B56005" w14:textId="77777777" w:rsidR="0084779F" w:rsidRPr="009832AE" w:rsidRDefault="0084779F" w:rsidP="0084779F">
      <w:pPr>
        <w:pStyle w:val="PlainText"/>
      </w:pPr>
      <w:r w:rsidRPr="009832AE">
        <w:t>Arabidopsis                           A..GCG...----------CTCCC.GTG....G.................   [1262]</w:t>
      </w:r>
    </w:p>
    <w:p w14:paraId="66317A7A" w14:textId="77777777" w:rsidR="0084779F" w:rsidRPr="009832AE" w:rsidRDefault="0084779F" w:rsidP="0084779F">
      <w:pPr>
        <w:pStyle w:val="PlainText"/>
      </w:pPr>
      <w:r w:rsidRPr="009832AE">
        <w:t>Zea_perennis                          A..GCG...----------CTCCC.GTG....G.................   [2332]</w:t>
      </w:r>
    </w:p>
    <w:p w14:paraId="13349249" w14:textId="77777777" w:rsidR="0084779F" w:rsidRPr="009832AE" w:rsidRDefault="0084779F" w:rsidP="0084779F">
      <w:pPr>
        <w:pStyle w:val="PlainText"/>
      </w:pPr>
      <w:r w:rsidRPr="009832AE">
        <w:t>Cycas                                 A..GCG...----------CTCCC.GTG......................   [1812]</w:t>
      </w:r>
    </w:p>
    <w:p w14:paraId="62DCA693" w14:textId="77777777" w:rsidR="0084779F" w:rsidRPr="009832AE" w:rsidRDefault="0084779F" w:rsidP="0084779F">
      <w:pPr>
        <w:pStyle w:val="PlainText"/>
      </w:pPr>
      <w:r w:rsidRPr="009832AE">
        <w:t>Megaceros                             ..A.TC..AT-A....T.GC..A...CG...C..................   [1725]</w:t>
      </w:r>
    </w:p>
    <w:p w14:paraId="45EF4E1D" w14:textId="77777777" w:rsidR="0084779F" w:rsidRPr="009832AE" w:rsidRDefault="0084779F" w:rsidP="0084779F">
      <w:pPr>
        <w:pStyle w:val="PlainText"/>
      </w:pPr>
      <w:r w:rsidRPr="009832AE">
        <w:t>Phaeoceros                            ....TC..-----...T..C..A...TG......................   [1722]</w:t>
      </w:r>
    </w:p>
    <w:p w14:paraId="089479EB" w14:textId="77777777" w:rsidR="0084779F" w:rsidRPr="009832AE" w:rsidRDefault="0084779F" w:rsidP="0084779F">
      <w:pPr>
        <w:pStyle w:val="PlainText"/>
      </w:pPr>
      <w:r w:rsidRPr="009832AE">
        <w:t>Physcomitrella                        ..A......T-T......TC..AC.......G..................   [1722]</w:t>
      </w:r>
    </w:p>
    <w:p w14:paraId="4315D582" w14:textId="77777777" w:rsidR="0084779F" w:rsidRPr="009832AE" w:rsidRDefault="0084779F" w:rsidP="0084779F">
      <w:pPr>
        <w:pStyle w:val="PlainText"/>
      </w:pPr>
      <w:r w:rsidRPr="009832AE">
        <w:t>Anomodon                              ..A......T-T......TC......G....A..................   [1797]</w:t>
      </w:r>
    </w:p>
    <w:p w14:paraId="37ACAB5A" w14:textId="77777777" w:rsidR="0084779F" w:rsidRPr="009832AE" w:rsidRDefault="0084779F" w:rsidP="0084779F">
      <w:pPr>
        <w:pStyle w:val="PlainText"/>
      </w:pPr>
      <w:r w:rsidRPr="009832AE">
        <w:t>Marchantia                            ---------------------------...--..................   [1586]</w:t>
      </w:r>
    </w:p>
    <w:p w14:paraId="76366E57" w14:textId="77777777" w:rsidR="0084779F" w:rsidRPr="009832AE" w:rsidRDefault="0084779F" w:rsidP="0084779F">
      <w:pPr>
        <w:pStyle w:val="PlainText"/>
      </w:pPr>
      <w:r w:rsidRPr="009832AE">
        <w:t>Treubia                               ---------------------------...--..................   [1596]</w:t>
      </w:r>
    </w:p>
    <w:p w14:paraId="2133E6DC" w14:textId="77777777" w:rsidR="0084779F" w:rsidRPr="009832AE" w:rsidRDefault="0084779F" w:rsidP="0084779F">
      <w:pPr>
        <w:pStyle w:val="PlainText"/>
      </w:pPr>
    </w:p>
    <w:p w14:paraId="5F2C4516" w14:textId="77777777" w:rsidR="0084779F" w:rsidRPr="009832AE" w:rsidRDefault="0084779F" w:rsidP="0084779F">
      <w:pPr>
        <w:pStyle w:val="PlainText"/>
      </w:pPr>
      <w:r w:rsidRPr="009832AE">
        <w:t>[                                              2610      2620      2630      2640      2650]</w:t>
      </w:r>
    </w:p>
    <w:p w14:paraId="40633B8D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39F072E7" w14:textId="77777777" w:rsidR="0084779F" w:rsidRPr="009832AE" w:rsidRDefault="0084779F" w:rsidP="0084779F">
      <w:pPr>
        <w:pStyle w:val="PlainText"/>
      </w:pPr>
    </w:p>
    <w:p w14:paraId="5874EA39" w14:textId="77777777" w:rsidR="0084779F" w:rsidRPr="009832AE" w:rsidRDefault="0084779F" w:rsidP="0084779F">
      <w:pPr>
        <w:pStyle w:val="PlainText"/>
      </w:pPr>
      <w:r w:rsidRPr="009832AE">
        <w:t>Huperzia_rrn26_functional_316218      CACAGGTGAACAAGTAGAGTATACTAAGGCGC-TTGAGAGAACCATGTTG   [1702]</w:t>
      </w:r>
    </w:p>
    <w:p w14:paraId="184A728A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7B18C5D6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006A9B4E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-.................   [1702]</w:t>
      </w:r>
    </w:p>
    <w:p w14:paraId="14D4BCDB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405DD5E8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6AE3FB09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47227105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0F56A443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09E850D8" w14:textId="77777777" w:rsidR="0084779F" w:rsidRPr="009832AE" w:rsidRDefault="0084779F" w:rsidP="0084779F">
      <w:pPr>
        <w:pStyle w:val="PlainText"/>
      </w:pPr>
      <w:r w:rsidRPr="009832AE">
        <w:t>Isoetes                               ................................-...G.............   [1498]</w:t>
      </w:r>
    </w:p>
    <w:p w14:paraId="30723248" w14:textId="77777777" w:rsidR="0084779F" w:rsidRPr="009832AE" w:rsidRDefault="0084779F" w:rsidP="0084779F">
      <w:pPr>
        <w:pStyle w:val="PlainText"/>
      </w:pPr>
      <w:r w:rsidRPr="009832AE">
        <w:t>Arabidopsis                           ..........................G.....-...............C.   [1311]</w:t>
      </w:r>
    </w:p>
    <w:p w14:paraId="27FFB665" w14:textId="77777777" w:rsidR="0084779F" w:rsidRPr="009832AE" w:rsidRDefault="0084779F" w:rsidP="0084779F">
      <w:pPr>
        <w:pStyle w:val="PlainText"/>
      </w:pPr>
      <w:r w:rsidRPr="009832AE">
        <w:t>Zea_perennis                          ..........................G.....G.C.............C.   [2382]</w:t>
      </w:r>
    </w:p>
    <w:p w14:paraId="18050A0D" w14:textId="77777777" w:rsidR="0084779F" w:rsidRPr="009832AE" w:rsidRDefault="0084779F" w:rsidP="0084779F">
      <w:pPr>
        <w:pStyle w:val="PlainText"/>
      </w:pPr>
      <w:r w:rsidRPr="009832AE">
        <w:t>Cycas                                 ..........................G.....-.................   [1861]</w:t>
      </w:r>
    </w:p>
    <w:p w14:paraId="145F4188" w14:textId="77777777" w:rsidR="0084779F" w:rsidRPr="009832AE" w:rsidRDefault="0084779F" w:rsidP="0084779F">
      <w:pPr>
        <w:pStyle w:val="PlainText"/>
      </w:pPr>
      <w:r w:rsidRPr="009832AE">
        <w:t>Megaceros                             ...............................T-.................   [1774]</w:t>
      </w:r>
    </w:p>
    <w:p w14:paraId="2561C9B6" w14:textId="77777777" w:rsidR="0084779F" w:rsidRPr="009832AE" w:rsidRDefault="0084779F" w:rsidP="0084779F">
      <w:pPr>
        <w:pStyle w:val="PlainText"/>
      </w:pPr>
      <w:r w:rsidRPr="009832AE">
        <w:t>Phaeoceros                            ...............................T-.................   [1771]</w:t>
      </w:r>
    </w:p>
    <w:p w14:paraId="338413A6" w14:textId="77777777" w:rsidR="0084779F" w:rsidRPr="009832AE" w:rsidRDefault="0084779F" w:rsidP="0084779F">
      <w:pPr>
        <w:pStyle w:val="PlainText"/>
      </w:pPr>
      <w:r w:rsidRPr="009832AE">
        <w:t>Physcomitrella                        ................................-.................   [1771]</w:t>
      </w:r>
    </w:p>
    <w:p w14:paraId="6CF29A8C" w14:textId="77777777" w:rsidR="0084779F" w:rsidRPr="009832AE" w:rsidRDefault="0084779F" w:rsidP="0084779F">
      <w:pPr>
        <w:pStyle w:val="PlainText"/>
      </w:pPr>
      <w:r w:rsidRPr="009832AE">
        <w:t>Anomodon                              ................................-.................   [1846]</w:t>
      </w:r>
    </w:p>
    <w:p w14:paraId="321FE57F" w14:textId="77777777" w:rsidR="0084779F" w:rsidRPr="009832AE" w:rsidRDefault="0084779F" w:rsidP="0084779F">
      <w:pPr>
        <w:pStyle w:val="PlainText"/>
      </w:pPr>
      <w:r w:rsidRPr="009832AE">
        <w:t>Marchantia                            ...................C............-.................   [1635]</w:t>
      </w:r>
    </w:p>
    <w:p w14:paraId="0CB3FDB3" w14:textId="77777777" w:rsidR="0084779F" w:rsidRPr="009832AE" w:rsidRDefault="0084779F" w:rsidP="0084779F">
      <w:pPr>
        <w:pStyle w:val="PlainText"/>
      </w:pPr>
      <w:r w:rsidRPr="009832AE">
        <w:t>Treubia                               ...................C............-.................   [1645]</w:t>
      </w:r>
    </w:p>
    <w:p w14:paraId="70187738" w14:textId="77777777" w:rsidR="0084779F" w:rsidRPr="009832AE" w:rsidRDefault="0084779F" w:rsidP="0084779F">
      <w:pPr>
        <w:pStyle w:val="PlainText"/>
      </w:pPr>
    </w:p>
    <w:p w14:paraId="75A28C36" w14:textId="77777777" w:rsidR="0084779F" w:rsidRPr="009832AE" w:rsidRDefault="0084779F" w:rsidP="0084779F">
      <w:pPr>
        <w:pStyle w:val="PlainText"/>
      </w:pPr>
      <w:r w:rsidRPr="009832AE">
        <w:t>[                                              2660      2670      2680      2690      2700]</w:t>
      </w:r>
    </w:p>
    <w:p w14:paraId="77E9F0F8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64CE55F3" w14:textId="77777777" w:rsidR="0084779F" w:rsidRPr="009832AE" w:rsidRDefault="0084779F" w:rsidP="0084779F">
      <w:pPr>
        <w:pStyle w:val="PlainText"/>
      </w:pPr>
    </w:p>
    <w:p w14:paraId="5AC42EDB" w14:textId="77777777" w:rsidR="0084779F" w:rsidRPr="009832AE" w:rsidRDefault="0084779F" w:rsidP="0084779F">
      <w:pPr>
        <w:pStyle w:val="PlainText"/>
      </w:pPr>
      <w:r w:rsidRPr="009832AE">
        <w:t>Huperzia_rrn26_functional_316218      AAGGAACTCGGCAAAATGACCCCGTAACTTCGGGAGAAGGGGTGCTCTCC   [1752]</w:t>
      </w:r>
    </w:p>
    <w:p w14:paraId="334670C2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30609D37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057C1F8D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.................   [1752]</w:t>
      </w:r>
    </w:p>
    <w:p w14:paraId="05D30C2A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0C86539E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18429C42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4E714ADF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6B521E02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48561A21" w14:textId="77777777" w:rsidR="0084779F" w:rsidRPr="009832AE" w:rsidRDefault="0084779F" w:rsidP="0084779F">
      <w:pPr>
        <w:pStyle w:val="PlainText"/>
      </w:pPr>
      <w:r w:rsidRPr="009832AE">
        <w:t>Isoetes                               ..................G............T...T..............   [1548]</w:t>
      </w:r>
    </w:p>
    <w:p w14:paraId="2A3530F1" w14:textId="77777777" w:rsidR="0084779F" w:rsidRPr="009832AE" w:rsidRDefault="0084779F" w:rsidP="0084779F">
      <w:pPr>
        <w:pStyle w:val="PlainText"/>
      </w:pPr>
      <w:r w:rsidRPr="009832AE">
        <w:t>Arabidopsis                           ..................................................   [1361]</w:t>
      </w:r>
    </w:p>
    <w:p w14:paraId="55A355EE" w14:textId="77777777" w:rsidR="0084779F" w:rsidRPr="009832AE" w:rsidRDefault="0084779F" w:rsidP="0084779F">
      <w:pPr>
        <w:pStyle w:val="PlainText"/>
      </w:pPr>
      <w:r w:rsidRPr="009832AE">
        <w:t>Zea_perennis                          ..................................................   [2432]</w:t>
      </w:r>
    </w:p>
    <w:p w14:paraId="76247721" w14:textId="77777777" w:rsidR="0084779F" w:rsidRPr="009832AE" w:rsidRDefault="0084779F" w:rsidP="0084779F">
      <w:pPr>
        <w:pStyle w:val="PlainText"/>
      </w:pPr>
      <w:r w:rsidRPr="009832AE">
        <w:t>Cycas                                 ..................................................   [1911]</w:t>
      </w:r>
    </w:p>
    <w:p w14:paraId="6FFB2DDD" w14:textId="77777777" w:rsidR="0084779F" w:rsidRPr="009832AE" w:rsidRDefault="0084779F" w:rsidP="0084779F">
      <w:pPr>
        <w:pStyle w:val="PlainText"/>
      </w:pPr>
      <w:r w:rsidRPr="009832AE">
        <w:t>Megaceros                             ...................................A....A.....T...   [1824]</w:t>
      </w:r>
    </w:p>
    <w:p w14:paraId="121B6150" w14:textId="77777777" w:rsidR="0084779F" w:rsidRPr="009832AE" w:rsidRDefault="0084779F" w:rsidP="0084779F">
      <w:pPr>
        <w:pStyle w:val="PlainText"/>
      </w:pPr>
      <w:r w:rsidRPr="009832AE">
        <w:t>Phaeoceros                            ...................................A..........T..T   [1821]</w:t>
      </w:r>
    </w:p>
    <w:p w14:paraId="3F70EE70" w14:textId="77777777" w:rsidR="0084779F" w:rsidRPr="009832AE" w:rsidRDefault="0084779F" w:rsidP="0084779F">
      <w:pPr>
        <w:pStyle w:val="PlainText"/>
      </w:pPr>
      <w:r w:rsidRPr="009832AE">
        <w:t>Physcomitrella                        ..............................................T...   [1821]</w:t>
      </w:r>
    </w:p>
    <w:p w14:paraId="6A781740" w14:textId="77777777" w:rsidR="0084779F" w:rsidRPr="009832AE" w:rsidRDefault="0084779F" w:rsidP="0084779F">
      <w:pPr>
        <w:pStyle w:val="PlainText"/>
      </w:pPr>
      <w:r w:rsidRPr="009832AE">
        <w:t>Anomodon                              ..............................................T...   [1896]</w:t>
      </w:r>
    </w:p>
    <w:p w14:paraId="1C20E6EA" w14:textId="77777777" w:rsidR="0084779F" w:rsidRPr="009832AE" w:rsidRDefault="0084779F" w:rsidP="0084779F">
      <w:pPr>
        <w:pStyle w:val="PlainText"/>
      </w:pPr>
      <w:r w:rsidRPr="009832AE">
        <w:t>Marchantia                            ............................C.....................   [1685]</w:t>
      </w:r>
    </w:p>
    <w:p w14:paraId="354771BB" w14:textId="77777777" w:rsidR="0084779F" w:rsidRPr="009832AE" w:rsidRDefault="0084779F" w:rsidP="0084779F">
      <w:pPr>
        <w:pStyle w:val="PlainText"/>
      </w:pPr>
      <w:r w:rsidRPr="009832AE">
        <w:t>Treubia                               ............................C......A..........T...   [1695]</w:t>
      </w:r>
    </w:p>
    <w:p w14:paraId="10E2DACB" w14:textId="77777777" w:rsidR="0084779F" w:rsidRPr="009832AE" w:rsidRDefault="0084779F" w:rsidP="0084779F">
      <w:pPr>
        <w:pStyle w:val="PlainText"/>
      </w:pPr>
    </w:p>
    <w:p w14:paraId="69F058A3" w14:textId="77777777" w:rsidR="0084779F" w:rsidRPr="009832AE" w:rsidRDefault="0084779F" w:rsidP="0084779F">
      <w:pPr>
        <w:pStyle w:val="PlainText"/>
      </w:pPr>
      <w:r w:rsidRPr="009832AE">
        <w:t>[                                              2710      2720      2730      2740      2750]</w:t>
      </w:r>
    </w:p>
    <w:p w14:paraId="44855C93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4B3D5ACE" w14:textId="77777777" w:rsidR="0084779F" w:rsidRPr="009832AE" w:rsidRDefault="0084779F" w:rsidP="0084779F">
      <w:pPr>
        <w:pStyle w:val="PlainText"/>
      </w:pPr>
    </w:p>
    <w:p w14:paraId="0BD15DCA" w14:textId="77777777" w:rsidR="0084779F" w:rsidRPr="009832AE" w:rsidRDefault="0084779F" w:rsidP="0084779F">
      <w:pPr>
        <w:pStyle w:val="PlainText"/>
      </w:pPr>
      <w:r w:rsidRPr="009832AE">
        <w:t>Huperzia_rrn26_functional_316218      TATC-TTTGGATTAGGACAGCGGCACTTACCTGGGGGTAGCGACTGTTTA   [1801]</w:t>
      </w:r>
    </w:p>
    <w:p w14:paraId="7A07D6C3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19C6E284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7DEC962D" w14:textId="77777777" w:rsidR="0084779F" w:rsidRPr="009832AE" w:rsidRDefault="0084779F" w:rsidP="0084779F">
      <w:pPr>
        <w:pStyle w:val="PlainText"/>
      </w:pPr>
      <w:r w:rsidRPr="009832AE">
        <w:t>Huperzia_rrn26_functional_com84348    ....-.............................................   [1801]</w:t>
      </w:r>
    </w:p>
    <w:p w14:paraId="784A2D56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50BA3926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132F38DB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15A4D911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70281ACB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4D98D1BC" w14:textId="77777777" w:rsidR="0084779F" w:rsidRPr="009832AE" w:rsidRDefault="0084779F" w:rsidP="0084779F">
      <w:pPr>
        <w:pStyle w:val="PlainText"/>
      </w:pPr>
      <w:r w:rsidRPr="009832AE">
        <w:t>Isoetes                               ....G.GC.TGA.G...A........C...AA..................   [1598]</w:t>
      </w:r>
    </w:p>
    <w:p w14:paraId="7AB2FA07" w14:textId="77777777" w:rsidR="0084779F" w:rsidRPr="009832AE" w:rsidRDefault="0084779F" w:rsidP="0084779F">
      <w:pPr>
        <w:pStyle w:val="PlainText"/>
      </w:pPr>
      <w:r w:rsidRPr="009832AE">
        <w:t>Arabidopsis                           ....-...T........A........A....A..................   [1410]</w:t>
      </w:r>
    </w:p>
    <w:p w14:paraId="3F2ECB7D" w14:textId="77777777" w:rsidR="0084779F" w:rsidRPr="009832AE" w:rsidRDefault="0084779F" w:rsidP="0084779F">
      <w:pPr>
        <w:pStyle w:val="PlainText"/>
      </w:pPr>
      <w:r w:rsidRPr="009832AE">
        <w:t>Zea_perennis                          ....-...T........A........A....A..................   [2481]</w:t>
      </w:r>
    </w:p>
    <w:p w14:paraId="01415873" w14:textId="77777777" w:rsidR="0084779F" w:rsidRPr="009832AE" w:rsidRDefault="0084779F" w:rsidP="0084779F">
      <w:pPr>
        <w:pStyle w:val="PlainText"/>
      </w:pPr>
      <w:r w:rsidRPr="009832AE">
        <w:t>Cycas                                 ....-.C.....CG...G........A....A..................   [1960]</w:t>
      </w:r>
    </w:p>
    <w:p w14:paraId="42EAE5AE" w14:textId="77777777" w:rsidR="0084779F" w:rsidRPr="009832AE" w:rsidRDefault="0084779F" w:rsidP="0084779F">
      <w:pPr>
        <w:pStyle w:val="PlainText"/>
      </w:pPr>
      <w:r w:rsidRPr="009832AE">
        <w:t>Megaceros                             ...T-.........A..A........A...TA..................   [1873]</w:t>
      </w:r>
    </w:p>
    <w:p w14:paraId="487A1D00" w14:textId="77777777" w:rsidR="0084779F" w:rsidRPr="009832AE" w:rsidRDefault="0084779F" w:rsidP="0084779F">
      <w:pPr>
        <w:pStyle w:val="PlainText"/>
      </w:pPr>
      <w:r w:rsidRPr="009832AE">
        <w:t>Phaeoceros                            ...T-....A....A..A........A...TA..................   [1870]</w:t>
      </w:r>
    </w:p>
    <w:p w14:paraId="0FB777AC" w14:textId="77777777" w:rsidR="0084779F" w:rsidRPr="009832AE" w:rsidRDefault="0084779F" w:rsidP="0084779F">
      <w:pPr>
        <w:pStyle w:val="PlainText"/>
      </w:pPr>
      <w:r w:rsidRPr="009832AE">
        <w:t>Physcomitrella                        .------------....A........A....A..................   [1859]</w:t>
      </w:r>
    </w:p>
    <w:p w14:paraId="0C76BFD4" w14:textId="77777777" w:rsidR="0084779F" w:rsidRPr="009832AE" w:rsidRDefault="0084779F" w:rsidP="0084779F">
      <w:pPr>
        <w:pStyle w:val="PlainText"/>
      </w:pPr>
      <w:r w:rsidRPr="009832AE">
        <w:t>Anomodon                              .------------....A........A....A..................   [1934]</w:t>
      </w:r>
    </w:p>
    <w:p w14:paraId="42A9E049" w14:textId="77777777" w:rsidR="0084779F" w:rsidRPr="009832AE" w:rsidRDefault="0084779F" w:rsidP="0084779F">
      <w:pPr>
        <w:pStyle w:val="PlainText"/>
      </w:pPr>
      <w:r w:rsidRPr="009832AE">
        <w:t>Marchantia                            ....-..C.........A........A....A..................   [1734]</w:t>
      </w:r>
    </w:p>
    <w:p w14:paraId="0A0E3A2C" w14:textId="77777777" w:rsidR="0084779F" w:rsidRPr="009832AE" w:rsidRDefault="0084779F" w:rsidP="0084779F">
      <w:pPr>
        <w:pStyle w:val="PlainText"/>
      </w:pPr>
      <w:r w:rsidRPr="009832AE">
        <w:t>Treubia                               .C..-..C.........A........A....A..................   [1744]</w:t>
      </w:r>
    </w:p>
    <w:p w14:paraId="5EDA61CE" w14:textId="77777777" w:rsidR="0084779F" w:rsidRPr="009832AE" w:rsidRDefault="0084779F" w:rsidP="0084779F">
      <w:pPr>
        <w:pStyle w:val="PlainText"/>
      </w:pPr>
    </w:p>
    <w:p w14:paraId="7AE70209" w14:textId="77777777" w:rsidR="0084779F" w:rsidRPr="009832AE" w:rsidRDefault="0084779F" w:rsidP="0084779F">
      <w:pPr>
        <w:pStyle w:val="PlainText"/>
      </w:pPr>
      <w:r w:rsidRPr="009832AE">
        <w:t>[                                              2760      2770      2780      2790      2800]</w:t>
      </w:r>
    </w:p>
    <w:p w14:paraId="0B460A2F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19016ABE" w14:textId="77777777" w:rsidR="0084779F" w:rsidRPr="009832AE" w:rsidRDefault="0084779F" w:rsidP="0084779F">
      <w:pPr>
        <w:pStyle w:val="PlainText"/>
      </w:pPr>
    </w:p>
    <w:p w14:paraId="6668C14E" w14:textId="77777777" w:rsidR="0084779F" w:rsidRPr="009832AE" w:rsidRDefault="0084779F" w:rsidP="0084779F">
      <w:pPr>
        <w:pStyle w:val="PlainText"/>
      </w:pPr>
      <w:r w:rsidRPr="009832AE">
        <w:t>Huperzia_rrn26_functional_316218      TTAAAAACACAGGACTCTGCTAAGTGGTAACACGATGTATAGAGTCTGAC   [1851]</w:t>
      </w:r>
    </w:p>
    <w:p w14:paraId="5BCCB5B6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5763E1EE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2DDF46FF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.................   [1851]</w:t>
      </w:r>
    </w:p>
    <w:p w14:paraId="69B36ED0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23AF1B06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0FAC7984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66BE899A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36B1D22E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5ED90481" w14:textId="77777777" w:rsidR="0084779F" w:rsidRPr="009832AE" w:rsidRDefault="0084779F" w:rsidP="0084779F">
      <w:pPr>
        <w:pStyle w:val="PlainText"/>
      </w:pPr>
      <w:r w:rsidRPr="009832AE">
        <w:t>Isoetes                               ..................................................   [1648]</w:t>
      </w:r>
    </w:p>
    <w:p w14:paraId="468EA1E1" w14:textId="77777777" w:rsidR="0084779F" w:rsidRPr="009832AE" w:rsidRDefault="0084779F" w:rsidP="0084779F">
      <w:pPr>
        <w:pStyle w:val="PlainText"/>
      </w:pPr>
      <w:r w:rsidRPr="009832AE">
        <w:t>Arabidopsis                           ..................................................   [1460]</w:t>
      </w:r>
    </w:p>
    <w:p w14:paraId="68E5067C" w14:textId="77777777" w:rsidR="0084779F" w:rsidRPr="009832AE" w:rsidRDefault="0084779F" w:rsidP="0084779F">
      <w:pPr>
        <w:pStyle w:val="PlainText"/>
      </w:pPr>
      <w:r w:rsidRPr="009832AE">
        <w:t>Zea_perennis                          ..................................................   [2531]</w:t>
      </w:r>
    </w:p>
    <w:p w14:paraId="3536A368" w14:textId="77777777" w:rsidR="0084779F" w:rsidRPr="009832AE" w:rsidRDefault="0084779F" w:rsidP="0084779F">
      <w:pPr>
        <w:pStyle w:val="PlainText"/>
      </w:pPr>
      <w:r w:rsidRPr="009832AE">
        <w:t>Cycas                                 ..................................................   [2010]</w:t>
      </w:r>
    </w:p>
    <w:p w14:paraId="0C2796E4" w14:textId="77777777" w:rsidR="0084779F" w:rsidRPr="009832AE" w:rsidRDefault="0084779F" w:rsidP="0084779F">
      <w:pPr>
        <w:pStyle w:val="PlainText"/>
      </w:pPr>
      <w:r w:rsidRPr="009832AE">
        <w:t>Megaceros                             ..................................................   [1923]</w:t>
      </w:r>
    </w:p>
    <w:p w14:paraId="65D44E97" w14:textId="77777777" w:rsidR="0084779F" w:rsidRPr="009832AE" w:rsidRDefault="0084779F" w:rsidP="0084779F">
      <w:pPr>
        <w:pStyle w:val="PlainText"/>
      </w:pPr>
      <w:r w:rsidRPr="009832AE">
        <w:t>Phaeoceros                            ...................................C..............   [1920]</w:t>
      </w:r>
    </w:p>
    <w:p w14:paraId="1CD7E5AD" w14:textId="77777777" w:rsidR="0084779F" w:rsidRPr="009832AE" w:rsidRDefault="0084779F" w:rsidP="0084779F">
      <w:pPr>
        <w:pStyle w:val="PlainText"/>
      </w:pPr>
      <w:r w:rsidRPr="009832AE">
        <w:t>Physcomitrella                        ..................................................   [1909]</w:t>
      </w:r>
    </w:p>
    <w:p w14:paraId="2192EA20" w14:textId="77777777" w:rsidR="0084779F" w:rsidRPr="009832AE" w:rsidRDefault="0084779F" w:rsidP="0084779F">
      <w:pPr>
        <w:pStyle w:val="PlainText"/>
      </w:pPr>
      <w:r w:rsidRPr="009832AE">
        <w:t>Anomodon                              ..................................................   [1984]</w:t>
      </w:r>
    </w:p>
    <w:p w14:paraId="1C2CA405" w14:textId="77777777" w:rsidR="0084779F" w:rsidRPr="009832AE" w:rsidRDefault="0084779F" w:rsidP="0084779F">
      <w:pPr>
        <w:pStyle w:val="PlainText"/>
      </w:pPr>
      <w:r w:rsidRPr="009832AE">
        <w:t>Marchantia                            ..................................................   [1784]</w:t>
      </w:r>
    </w:p>
    <w:p w14:paraId="779D17D9" w14:textId="77777777" w:rsidR="0084779F" w:rsidRPr="009832AE" w:rsidRDefault="0084779F" w:rsidP="0084779F">
      <w:pPr>
        <w:pStyle w:val="PlainText"/>
      </w:pPr>
      <w:r w:rsidRPr="009832AE">
        <w:t>Treubia                               ..................................................   [1794]</w:t>
      </w:r>
    </w:p>
    <w:p w14:paraId="60A8DD56" w14:textId="77777777" w:rsidR="0084779F" w:rsidRPr="009832AE" w:rsidRDefault="0084779F" w:rsidP="0084779F">
      <w:pPr>
        <w:pStyle w:val="PlainText"/>
      </w:pPr>
    </w:p>
    <w:p w14:paraId="49400FAC" w14:textId="77777777" w:rsidR="0084779F" w:rsidRPr="009832AE" w:rsidRDefault="0084779F" w:rsidP="0084779F">
      <w:pPr>
        <w:pStyle w:val="PlainText"/>
      </w:pPr>
      <w:r w:rsidRPr="009832AE">
        <w:t>[                                              2810      2820      2830      2840      2850]</w:t>
      </w:r>
    </w:p>
    <w:p w14:paraId="39A614BF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3376C65E" w14:textId="77777777" w:rsidR="0084779F" w:rsidRPr="009832AE" w:rsidRDefault="0084779F" w:rsidP="0084779F">
      <w:pPr>
        <w:pStyle w:val="PlainText"/>
      </w:pPr>
    </w:p>
    <w:p w14:paraId="6EA4DBF6" w14:textId="77777777" w:rsidR="0084779F" w:rsidRPr="009832AE" w:rsidRDefault="0084779F" w:rsidP="0084779F">
      <w:pPr>
        <w:pStyle w:val="PlainText"/>
      </w:pPr>
      <w:r w:rsidRPr="009832AE">
        <w:t>Huperzia_rrn26_functional_316218      ACCTGCCCGGTGCTGGAAGGTTAAAAGGAGAAGTGTTATAAGCTTTGAAT   [1901]</w:t>
      </w:r>
    </w:p>
    <w:p w14:paraId="45976813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5C80768B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4750A3F0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.................   [1901]</w:t>
      </w:r>
    </w:p>
    <w:p w14:paraId="7BAE082C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5E7C85F4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6A2BD926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2F367C25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58455C26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77ED0D4B" w14:textId="77777777" w:rsidR="0084779F" w:rsidRPr="009832AE" w:rsidRDefault="0084779F" w:rsidP="0084779F">
      <w:pPr>
        <w:pStyle w:val="PlainText"/>
      </w:pPr>
      <w:r w:rsidRPr="009832AE">
        <w:t>Isoetes                               .....................G.............---............   [1695]</w:t>
      </w:r>
    </w:p>
    <w:p w14:paraId="5C24013D" w14:textId="77777777" w:rsidR="0084779F" w:rsidRPr="009832AE" w:rsidRDefault="0084779F" w:rsidP="0084779F">
      <w:pPr>
        <w:pStyle w:val="PlainText"/>
      </w:pPr>
      <w:r w:rsidRPr="009832AE">
        <w:t>Arabidopsis                           ..................A..C............................   [1510]</w:t>
      </w:r>
    </w:p>
    <w:p w14:paraId="6C5058E6" w14:textId="77777777" w:rsidR="0084779F" w:rsidRPr="009832AE" w:rsidRDefault="0084779F" w:rsidP="0084779F">
      <w:pPr>
        <w:pStyle w:val="PlainText"/>
      </w:pPr>
      <w:r w:rsidRPr="009832AE">
        <w:t>Zea_perennis                          .....................CGG............G.............   [2581]</w:t>
      </w:r>
    </w:p>
    <w:p w14:paraId="616F644B" w14:textId="77777777" w:rsidR="0084779F" w:rsidRPr="009832AE" w:rsidRDefault="0084779F" w:rsidP="0084779F">
      <w:pPr>
        <w:pStyle w:val="PlainText"/>
      </w:pPr>
      <w:r w:rsidRPr="009832AE">
        <w:t>Cycas                                 ......................GG...........C..............   [2060]</w:t>
      </w:r>
    </w:p>
    <w:p w14:paraId="09676B17" w14:textId="77777777" w:rsidR="0084779F" w:rsidRPr="009832AE" w:rsidRDefault="0084779F" w:rsidP="0084779F">
      <w:pPr>
        <w:pStyle w:val="PlainText"/>
      </w:pPr>
      <w:r w:rsidRPr="009832AE">
        <w:t>Megaceros                             .....................G.......A....................   [1973]</w:t>
      </w:r>
    </w:p>
    <w:p w14:paraId="5F83FCAA" w14:textId="77777777" w:rsidR="0084779F" w:rsidRPr="009832AE" w:rsidRDefault="0084779F" w:rsidP="0084779F">
      <w:pPr>
        <w:pStyle w:val="PlainText"/>
      </w:pPr>
      <w:r w:rsidRPr="009832AE">
        <w:t>Phaeoceros                            .....................G.......A....................   [1970]</w:t>
      </w:r>
    </w:p>
    <w:p w14:paraId="6580DF25" w14:textId="77777777" w:rsidR="0084779F" w:rsidRPr="009832AE" w:rsidRDefault="0084779F" w:rsidP="0084779F">
      <w:pPr>
        <w:pStyle w:val="PlainText"/>
      </w:pPr>
      <w:r w:rsidRPr="009832AE">
        <w:t>Physcomitrella                        .....................G..................G....C....   [1959]</w:t>
      </w:r>
    </w:p>
    <w:p w14:paraId="1BFD8308" w14:textId="77777777" w:rsidR="0084779F" w:rsidRPr="009832AE" w:rsidRDefault="0084779F" w:rsidP="0084779F">
      <w:pPr>
        <w:pStyle w:val="PlainText"/>
      </w:pPr>
      <w:r w:rsidRPr="009832AE">
        <w:t>Anomodon                              .....................G..................G....C....   [2034]</w:t>
      </w:r>
    </w:p>
    <w:p w14:paraId="679895A8" w14:textId="77777777" w:rsidR="0084779F" w:rsidRPr="009832AE" w:rsidRDefault="0084779F" w:rsidP="0084779F">
      <w:pPr>
        <w:pStyle w:val="PlainText"/>
      </w:pPr>
      <w:r w:rsidRPr="009832AE">
        <w:t>Marchantia                            .....................G...............T.......C....   [1834]</w:t>
      </w:r>
    </w:p>
    <w:p w14:paraId="63B2405F" w14:textId="77777777" w:rsidR="0084779F" w:rsidRPr="009832AE" w:rsidRDefault="0084779F" w:rsidP="0084779F">
      <w:pPr>
        <w:pStyle w:val="PlainText"/>
      </w:pPr>
      <w:r w:rsidRPr="009832AE">
        <w:t>Treubia                               .....................G...............T............   [1844]</w:t>
      </w:r>
    </w:p>
    <w:p w14:paraId="485C5D65" w14:textId="77777777" w:rsidR="0084779F" w:rsidRPr="009832AE" w:rsidRDefault="0084779F" w:rsidP="0084779F">
      <w:pPr>
        <w:pStyle w:val="PlainText"/>
      </w:pPr>
    </w:p>
    <w:p w14:paraId="1A77C037" w14:textId="77777777" w:rsidR="0084779F" w:rsidRPr="009832AE" w:rsidRDefault="0084779F" w:rsidP="0084779F">
      <w:pPr>
        <w:pStyle w:val="PlainText"/>
      </w:pPr>
      <w:r w:rsidRPr="009832AE">
        <w:t>[                                              2860      2870      2880      2890      2900]</w:t>
      </w:r>
    </w:p>
    <w:p w14:paraId="7F15AD42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7DA4AE6A" w14:textId="77777777" w:rsidR="0084779F" w:rsidRPr="009832AE" w:rsidRDefault="0084779F" w:rsidP="0084779F">
      <w:pPr>
        <w:pStyle w:val="PlainText"/>
      </w:pPr>
    </w:p>
    <w:p w14:paraId="31C41903" w14:textId="77777777" w:rsidR="0084779F" w:rsidRPr="009832AE" w:rsidRDefault="0084779F" w:rsidP="0084779F">
      <w:pPr>
        <w:pStyle w:val="PlainText"/>
      </w:pPr>
      <w:r w:rsidRPr="009832AE">
        <w:t>Huperzia_rrn26_functional_316218      GGAAGTCCCGGTAAACGGCGGCAGTAACTCTAACTGTCCTAAGGTAGCGA   [1951]</w:t>
      </w:r>
    </w:p>
    <w:p w14:paraId="4B004F59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65F0D934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63C991DB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.................   [1951]</w:t>
      </w:r>
    </w:p>
    <w:p w14:paraId="46ED62F6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1BFA607E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6F54958A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1AF9D22F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7D012312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2FAB6D1D" w14:textId="77777777" w:rsidR="0084779F" w:rsidRPr="009832AE" w:rsidRDefault="0084779F" w:rsidP="0084779F">
      <w:pPr>
        <w:pStyle w:val="PlainText"/>
      </w:pPr>
      <w:r w:rsidRPr="009832AE">
        <w:t>Isoetes                               .....C............................................   [1745]</w:t>
      </w:r>
    </w:p>
    <w:p w14:paraId="5E85C9E0" w14:textId="77777777" w:rsidR="0084779F" w:rsidRPr="009832AE" w:rsidRDefault="0084779F" w:rsidP="0084779F">
      <w:pPr>
        <w:pStyle w:val="PlainText"/>
      </w:pPr>
      <w:r w:rsidRPr="009832AE">
        <w:t>Arabidopsis                           .....C............................................   [1560]</w:t>
      </w:r>
    </w:p>
    <w:p w14:paraId="4D9E7622" w14:textId="77777777" w:rsidR="0084779F" w:rsidRPr="009832AE" w:rsidRDefault="0084779F" w:rsidP="0084779F">
      <w:pPr>
        <w:pStyle w:val="PlainText"/>
      </w:pPr>
      <w:r w:rsidRPr="009832AE">
        <w:t>Zea_perennis                          .....C............................................   [2631]</w:t>
      </w:r>
    </w:p>
    <w:p w14:paraId="5326D56F" w14:textId="77777777" w:rsidR="0084779F" w:rsidRPr="009832AE" w:rsidRDefault="0084779F" w:rsidP="0084779F">
      <w:pPr>
        <w:pStyle w:val="PlainText"/>
      </w:pPr>
      <w:r w:rsidRPr="009832AE">
        <w:t>Cycas                                 .....C.................................C..........   [2110]</w:t>
      </w:r>
    </w:p>
    <w:p w14:paraId="13D6F06C" w14:textId="77777777" w:rsidR="0084779F" w:rsidRPr="009832AE" w:rsidRDefault="0084779F" w:rsidP="0084779F">
      <w:pPr>
        <w:pStyle w:val="PlainText"/>
      </w:pPr>
      <w:r w:rsidRPr="009832AE">
        <w:t>Megaceros                             ....TC...A........................................   [2023]</w:t>
      </w:r>
    </w:p>
    <w:p w14:paraId="37D224B2" w14:textId="77777777" w:rsidR="0084779F" w:rsidRPr="009832AE" w:rsidRDefault="0084779F" w:rsidP="0084779F">
      <w:pPr>
        <w:pStyle w:val="PlainText"/>
      </w:pPr>
      <w:r w:rsidRPr="009832AE">
        <w:t>Phaeoceros                            ....TC...A........................................   [2020]</w:t>
      </w:r>
    </w:p>
    <w:p w14:paraId="13D682C1" w14:textId="77777777" w:rsidR="0084779F" w:rsidRPr="009832AE" w:rsidRDefault="0084779F" w:rsidP="0084779F">
      <w:pPr>
        <w:pStyle w:val="PlainText"/>
      </w:pPr>
      <w:r w:rsidRPr="009832AE">
        <w:t>Physcomitrella                        .....C............................................   [2009]</w:t>
      </w:r>
    </w:p>
    <w:p w14:paraId="2762E189" w14:textId="77777777" w:rsidR="0084779F" w:rsidRPr="009832AE" w:rsidRDefault="0084779F" w:rsidP="0084779F">
      <w:pPr>
        <w:pStyle w:val="PlainText"/>
      </w:pPr>
      <w:r w:rsidRPr="009832AE">
        <w:t>Anomodon                              .....C............................................   [2084]</w:t>
      </w:r>
    </w:p>
    <w:p w14:paraId="1772F9D2" w14:textId="77777777" w:rsidR="0084779F" w:rsidRPr="009832AE" w:rsidRDefault="0084779F" w:rsidP="0084779F">
      <w:pPr>
        <w:pStyle w:val="PlainText"/>
      </w:pPr>
      <w:r w:rsidRPr="009832AE">
        <w:t>Marchantia                            .....C............................................   [1884]</w:t>
      </w:r>
    </w:p>
    <w:p w14:paraId="30E6B7D8" w14:textId="77777777" w:rsidR="0084779F" w:rsidRPr="009832AE" w:rsidRDefault="0084779F" w:rsidP="0084779F">
      <w:pPr>
        <w:pStyle w:val="PlainText"/>
      </w:pPr>
      <w:r w:rsidRPr="009832AE">
        <w:t>Treubia                               .....C............................................   [1894]</w:t>
      </w:r>
    </w:p>
    <w:p w14:paraId="1E27A90C" w14:textId="77777777" w:rsidR="0084779F" w:rsidRPr="009832AE" w:rsidRDefault="0084779F" w:rsidP="0084779F">
      <w:pPr>
        <w:pStyle w:val="PlainText"/>
      </w:pPr>
    </w:p>
    <w:p w14:paraId="728CE116" w14:textId="77777777" w:rsidR="0084779F" w:rsidRPr="009832AE" w:rsidRDefault="0084779F" w:rsidP="0084779F">
      <w:pPr>
        <w:pStyle w:val="PlainText"/>
      </w:pPr>
      <w:r w:rsidRPr="009832AE">
        <w:t>[                                              2910      2920      2930      2940      2950]</w:t>
      </w:r>
    </w:p>
    <w:p w14:paraId="21A3FDE2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2B4F885E" w14:textId="77777777" w:rsidR="0084779F" w:rsidRPr="009832AE" w:rsidRDefault="0084779F" w:rsidP="0084779F">
      <w:pPr>
        <w:pStyle w:val="PlainText"/>
      </w:pPr>
    </w:p>
    <w:p w14:paraId="252F39A5" w14:textId="77777777" w:rsidR="0084779F" w:rsidRPr="009832AE" w:rsidRDefault="0084779F" w:rsidP="0084779F">
      <w:pPr>
        <w:pStyle w:val="PlainText"/>
      </w:pPr>
      <w:r w:rsidRPr="009832AE">
        <w:t>Huperzia_rrn26_functional_316218      AATTCCTTGTCGCATAAGTAGCGACCTGCACGAATGGTGTAACGACTGCC   [2001]</w:t>
      </w:r>
    </w:p>
    <w:p w14:paraId="1FC32AF6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1D53E5CD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36A3B96C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.................   [2001]</w:t>
      </w:r>
    </w:p>
    <w:p w14:paraId="420D36CE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0FFC5D1F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5F8D3165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46ACE64E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720C066A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525F06AB" w14:textId="77777777" w:rsidR="0084779F" w:rsidRPr="009832AE" w:rsidRDefault="0084779F" w:rsidP="0084779F">
      <w:pPr>
        <w:pStyle w:val="PlainText"/>
      </w:pPr>
      <w:r w:rsidRPr="009832AE">
        <w:t>Isoetes                               ..............C...................................   [1795]</w:t>
      </w:r>
    </w:p>
    <w:p w14:paraId="228FB932" w14:textId="77777777" w:rsidR="0084779F" w:rsidRPr="009832AE" w:rsidRDefault="0084779F" w:rsidP="0084779F">
      <w:pPr>
        <w:pStyle w:val="PlainText"/>
      </w:pPr>
      <w:r w:rsidRPr="009832AE">
        <w:t>Arabidopsis                           ..................................................   [1610]</w:t>
      </w:r>
    </w:p>
    <w:p w14:paraId="7EC07C4A" w14:textId="77777777" w:rsidR="0084779F" w:rsidRPr="009832AE" w:rsidRDefault="0084779F" w:rsidP="0084779F">
      <w:pPr>
        <w:pStyle w:val="PlainText"/>
      </w:pPr>
      <w:r w:rsidRPr="009832AE">
        <w:t>Zea_perennis                          ..................................................   [2681]</w:t>
      </w:r>
    </w:p>
    <w:p w14:paraId="396D2DE0" w14:textId="77777777" w:rsidR="0084779F" w:rsidRPr="009832AE" w:rsidRDefault="0084779F" w:rsidP="0084779F">
      <w:pPr>
        <w:pStyle w:val="PlainText"/>
      </w:pPr>
      <w:r w:rsidRPr="009832AE">
        <w:t>Cycas                                 ..................................................   [2160]</w:t>
      </w:r>
    </w:p>
    <w:p w14:paraId="2C85C21E" w14:textId="77777777" w:rsidR="0084779F" w:rsidRPr="009832AE" w:rsidRDefault="0084779F" w:rsidP="0084779F">
      <w:pPr>
        <w:pStyle w:val="PlainText"/>
      </w:pPr>
      <w:r w:rsidRPr="009832AE">
        <w:t>Megaceros                             ..................................................   [2073]</w:t>
      </w:r>
    </w:p>
    <w:p w14:paraId="2274C747" w14:textId="77777777" w:rsidR="0084779F" w:rsidRPr="009832AE" w:rsidRDefault="0084779F" w:rsidP="0084779F">
      <w:pPr>
        <w:pStyle w:val="PlainText"/>
      </w:pPr>
      <w:r w:rsidRPr="009832AE">
        <w:t>Phaeoceros                            ..................................................   [2070]</w:t>
      </w:r>
    </w:p>
    <w:p w14:paraId="750DA21E" w14:textId="77777777" w:rsidR="0084779F" w:rsidRPr="009832AE" w:rsidRDefault="0084779F" w:rsidP="0084779F">
      <w:pPr>
        <w:pStyle w:val="PlainText"/>
      </w:pPr>
      <w:r w:rsidRPr="009832AE">
        <w:t>Physcomitrella                        ..................................................   [2059]</w:t>
      </w:r>
    </w:p>
    <w:p w14:paraId="27114300" w14:textId="77777777" w:rsidR="0084779F" w:rsidRPr="009832AE" w:rsidRDefault="0084779F" w:rsidP="0084779F">
      <w:pPr>
        <w:pStyle w:val="PlainText"/>
      </w:pPr>
      <w:r w:rsidRPr="009832AE">
        <w:t>Anomodon                              ..................................................   [2134]</w:t>
      </w:r>
    </w:p>
    <w:p w14:paraId="5C441244" w14:textId="77777777" w:rsidR="0084779F" w:rsidRPr="009832AE" w:rsidRDefault="0084779F" w:rsidP="0084779F">
      <w:pPr>
        <w:pStyle w:val="PlainText"/>
      </w:pPr>
      <w:r w:rsidRPr="009832AE">
        <w:t>Marchantia                            ..................................................   [1934]</w:t>
      </w:r>
    </w:p>
    <w:p w14:paraId="3A7DAE8B" w14:textId="77777777" w:rsidR="0084779F" w:rsidRPr="009832AE" w:rsidRDefault="0084779F" w:rsidP="0084779F">
      <w:pPr>
        <w:pStyle w:val="PlainText"/>
      </w:pPr>
      <w:r w:rsidRPr="009832AE">
        <w:t>Treubia                               ..................................................   [1944]</w:t>
      </w:r>
    </w:p>
    <w:p w14:paraId="029DDD4C" w14:textId="77777777" w:rsidR="0084779F" w:rsidRPr="009832AE" w:rsidRDefault="0084779F" w:rsidP="0084779F">
      <w:pPr>
        <w:pStyle w:val="PlainText"/>
      </w:pPr>
    </w:p>
    <w:p w14:paraId="7D3F5511" w14:textId="77777777" w:rsidR="0084779F" w:rsidRPr="009832AE" w:rsidRDefault="0084779F" w:rsidP="0084779F">
      <w:pPr>
        <w:pStyle w:val="PlainText"/>
      </w:pPr>
      <w:r w:rsidRPr="009832AE">
        <w:t>[                                              2960      2970      2980      2990      3000]</w:t>
      </w:r>
    </w:p>
    <w:p w14:paraId="01AF70AE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42828539" w14:textId="77777777" w:rsidR="0084779F" w:rsidRPr="009832AE" w:rsidRDefault="0084779F" w:rsidP="0084779F">
      <w:pPr>
        <w:pStyle w:val="PlainText"/>
      </w:pPr>
    </w:p>
    <w:p w14:paraId="243DB686" w14:textId="77777777" w:rsidR="0084779F" w:rsidRPr="009832AE" w:rsidRDefault="0084779F" w:rsidP="0084779F">
      <w:pPr>
        <w:pStyle w:val="PlainText"/>
      </w:pPr>
      <w:r w:rsidRPr="009832AE">
        <w:t>Huperzia_rrn26_functional_316218      TCGCTGTCTCCAACATGGACTCAGTGAAATTGAATTCTCCGTGAAGATGC   [2051]</w:t>
      </w:r>
    </w:p>
    <w:p w14:paraId="6E9002DA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25CA4CAC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0]</w:t>
      </w:r>
    </w:p>
    <w:p w14:paraId="5CEC367A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.................   [2051]</w:t>
      </w:r>
    </w:p>
    <w:p w14:paraId="6CF2D7E9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3B51ED92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5113D17B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0058348E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52E4C908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2E012082" w14:textId="77777777" w:rsidR="0084779F" w:rsidRPr="009832AE" w:rsidRDefault="0084779F" w:rsidP="0084779F">
      <w:pPr>
        <w:pStyle w:val="PlainText"/>
      </w:pPr>
      <w:r w:rsidRPr="009832AE">
        <w:t>Isoetes                               C.............G...................................   [1845]</w:t>
      </w:r>
    </w:p>
    <w:p w14:paraId="7C48F2F7" w14:textId="77777777" w:rsidR="0084779F" w:rsidRPr="009832AE" w:rsidRDefault="0084779F" w:rsidP="0084779F">
      <w:pPr>
        <w:pStyle w:val="PlainText"/>
      </w:pPr>
      <w:r w:rsidRPr="009832AE">
        <w:t>Arabidopsis                           C..........G........C.G...........................   [1660]</w:t>
      </w:r>
    </w:p>
    <w:p w14:paraId="159DE279" w14:textId="77777777" w:rsidR="0084779F" w:rsidRPr="009832AE" w:rsidRDefault="0084779F" w:rsidP="0084779F">
      <w:pPr>
        <w:pStyle w:val="PlainText"/>
      </w:pPr>
      <w:r w:rsidRPr="009832AE">
        <w:t>Zea_perennis                          C..........G........C.G...........................   [2731]</w:t>
      </w:r>
    </w:p>
    <w:p w14:paraId="6505EF6E" w14:textId="77777777" w:rsidR="0084779F" w:rsidRPr="009832AE" w:rsidRDefault="0084779F" w:rsidP="0084779F">
      <w:pPr>
        <w:pStyle w:val="PlainText"/>
      </w:pPr>
      <w:r w:rsidRPr="009832AE">
        <w:t>Cycas                                 C..........G........C.........C...................   [2210]</w:t>
      </w:r>
    </w:p>
    <w:p w14:paraId="2FBF46FF" w14:textId="77777777" w:rsidR="0084779F" w:rsidRPr="009832AE" w:rsidRDefault="0084779F" w:rsidP="0084779F">
      <w:pPr>
        <w:pStyle w:val="PlainText"/>
      </w:pPr>
      <w:r w:rsidRPr="009832AE">
        <w:t>Megaceros                             C.................................................   [2123]</w:t>
      </w:r>
    </w:p>
    <w:p w14:paraId="58137E06" w14:textId="77777777" w:rsidR="0084779F" w:rsidRPr="009832AE" w:rsidRDefault="0084779F" w:rsidP="0084779F">
      <w:pPr>
        <w:pStyle w:val="PlainText"/>
      </w:pPr>
      <w:r w:rsidRPr="009832AE">
        <w:t>Phaeoceros                            C.................................................   [2120]</w:t>
      </w:r>
    </w:p>
    <w:p w14:paraId="7ED6A0C4" w14:textId="77777777" w:rsidR="0084779F" w:rsidRPr="009832AE" w:rsidRDefault="0084779F" w:rsidP="0084779F">
      <w:pPr>
        <w:pStyle w:val="PlainText"/>
      </w:pPr>
      <w:r w:rsidRPr="009832AE">
        <w:t>Physcomitrella                        CT................................C...............   [2109]</w:t>
      </w:r>
    </w:p>
    <w:p w14:paraId="0AE27153" w14:textId="77777777" w:rsidR="0084779F" w:rsidRPr="009832AE" w:rsidRDefault="0084779F" w:rsidP="0084779F">
      <w:pPr>
        <w:pStyle w:val="PlainText"/>
      </w:pPr>
      <w:r w:rsidRPr="009832AE">
        <w:t>Anomodon                              CT................................C...............   [2184]</w:t>
      </w:r>
    </w:p>
    <w:p w14:paraId="2C2222D8" w14:textId="77777777" w:rsidR="0084779F" w:rsidRPr="009832AE" w:rsidRDefault="0084779F" w:rsidP="0084779F">
      <w:pPr>
        <w:pStyle w:val="PlainText"/>
      </w:pPr>
      <w:r w:rsidRPr="009832AE">
        <w:t>Marchantia                            C.................................................   [1984]</w:t>
      </w:r>
    </w:p>
    <w:p w14:paraId="349F79F5" w14:textId="77777777" w:rsidR="0084779F" w:rsidRPr="009832AE" w:rsidRDefault="0084779F" w:rsidP="0084779F">
      <w:pPr>
        <w:pStyle w:val="PlainText"/>
      </w:pPr>
      <w:r w:rsidRPr="009832AE">
        <w:t>Treubia                               C.................................................   [1994]</w:t>
      </w:r>
    </w:p>
    <w:p w14:paraId="65167C66" w14:textId="77777777" w:rsidR="0084779F" w:rsidRPr="009832AE" w:rsidRDefault="0084779F" w:rsidP="0084779F">
      <w:pPr>
        <w:pStyle w:val="PlainText"/>
      </w:pPr>
    </w:p>
    <w:p w14:paraId="2AAF5170" w14:textId="77777777" w:rsidR="0084779F" w:rsidRPr="009832AE" w:rsidRDefault="0084779F" w:rsidP="0084779F">
      <w:pPr>
        <w:pStyle w:val="PlainText"/>
      </w:pPr>
      <w:r w:rsidRPr="009832AE">
        <w:t>[                                              3010      3020      3030      3040      3050]</w:t>
      </w:r>
    </w:p>
    <w:p w14:paraId="22D3FD3F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39A71F45" w14:textId="77777777" w:rsidR="0084779F" w:rsidRPr="009832AE" w:rsidRDefault="0084779F" w:rsidP="0084779F">
      <w:pPr>
        <w:pStyle w:val="PlainText"/>
      </w:pPr>
    </w:p>
    <w:p w14:paraId="5B677B8C" w14:textId="77777777" w:rsidR="0084779F" w:rsidRPr="009832AE" w:rsidRDefault="0084779F" w:rsidP="0084779F">
      <w:pPr>
        <w:pStyle w:val="PlainText"/>
      </w:pPr>
      <w:r w:rsidRPr="009832AE">
        <w:t>Huperzia_rrn26_functional_316218      GGAGTACCAACGGCTA-GACGGTAAGACCCCGTGCACCTTTACTA-----   [2095]</w:t>
      </w:r>
    </w:p>
    <w:p w14:paraId="2BFB8FC3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6CC706E0" w14:textId="77777777" w:rsidR="0084779F" w:rsidRPr="009832AE" w:rsidRDefault="0084779F" w:rsidP="0084779F">
      <w:pPr>
        <w:pStyle w:val="PlainText"/>
      </w:pPr>
      <w:r w:rsidRPr="009832AE">
        <w:t>Huperzia_rrn26_305664_306030          ---------.......A.......................C.T..AAATA   [41]</w:t>
      </w:r>
    </w:p>
    <w:p w14:paraId="2A5FB3D1" w14:textId="77777777" w:rsidR="0084779F" w:rsidRPr="009832AE" w:rsidRDefault="0084779F" w:rsidP="0084779F">
      <w:pPr>
        <w:pStyle w:val="PlainText"/>
      </w:pPr>
      <w:r w:rsidRPr="009832AE">
        <w:t>Huperzia_rrn26_functional_com84348    ................-............................-----   [2095]</w:t>
      </w:r>
    </w:p>
    <w:p w14:paraId="348216E4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7DB50AFB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25733D71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5108CE13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59D68751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16121528" w14:textId="77777777" w:rsidR="0084779F" w:rsidRPr="009832AE" w:rsidRDefault="0084779F" w:rsidP="0084779F">
      <w:pPr>
        <w:pStyle w:val="PlainText"/>
      </w:pPr>
      <w:r w:rsidRPr="009832AE">
        <w:t>Isoetes                               ................-............................-----   [1889]</w:t>
      </w:r>
    </w:p>
    <w:p w14:paraId="4EC25421" w14:textId="77777777" w:rsidR="0084779F" w:rsidRPr="009832AE" w:rsidRDefault="0084779F" w:rsidP="0084779F">
      <w:pPr>
        <w:pStyle w:val="PlainText"/>
      </w:pPr>
      <w:r w:rsidRPr="009832AE">
        <w:t>Arabidopsis                           ................-.......................C....-----   [1704]</w:t>
      </w:r>
    </w:p>
    <w:p w14:paraId="10226376" w14:textId="77777777" w:rsidR="0084779F" w:rsidRPr="009832AE" w:rsidRDefault="0084779F" w:rsidP="0084779F">
      <w:pPr>
        <w:pStyle w:val="PlainText"/>
      </w:pPr>
      <w:r w:rsidRPr="009832AE">
        <w:t>Zea_perennis                          ................-.......................G....-----   [2775]</w:t>
      </w:r>
    </w:p>
    <w:p w14:paraId="124E67CF" w14:textId="77777777" w:rsidR="0084779F" w:rsidRPr="009832AE" w:rsidRDefault="0084779F" w:rsidP="0084779F">
      <w:pPr>
        <w:pStyle w:val="PlainText"/>
      </w:pPr>
      <w:r w:rsidRPr="009832AE">
        <w:t>Cycas                                 ................-............................-----   [2254]</w:t>
      </w:r>
    </w:p>
    <w:p w14:paraId="64F11DAE" w14:textId="77777777" w:rsidR="0084779F" w:rsidRPr="009832AE" w:rsidRDefault="0084779F" w:rsidP="0084779F">
      <w:pPr>
        <w:pStyle w:val="PlainText"/>
      </w:pPr>
      <w:r w:rsidRPr="009832AE">
        <w:t>Megaceros                             ................-............................-----   [2167]</w:t>
      </w:r>
    </w:p>
    <w:p w14:paraId="110C7FDE" w14:textId="77777777" w:rsidR="0084779F" w:rsidRPr="009832AE" w:rsidRDefault="0084779F" w:rsidP="0084779F">
      <w:pPr>
        <w:pStyle w:val="PlainText"/>
      </w:pPr>
      <w:r w:rsidRPr="009832AE">
        <w:t>Phaeoceros                            ................-............................-----   [2164]</w:t>
      </w:r>
    </w:p>
    <w:p w14:paraId="27923174" w14:textId="77777777" w:rsidR="0084779F" w:rsidRPr="009832AE" w:rsidRDefault="0084779F" w:rsidP="0084779F">
      <w:pPr>
        <w:pStyle w:val="PlainText"/>
      </w:pPr>
      <w:r w:rsidRPr="009832AE">
        <w:t>Physcomitrella                        ................-............................-----   [2153]</w:t>
      </w:r>
    </w:p>
    <w:p w14:paraId="2E8005C2" w14:textId="77777777" w:rsidR="0084779F" w:rsidRPr="009832AE" w:rsidRDefault="0084779F" w:rsidP="0084779F">
      <w:pPr>
        <w:pStyle w:val="PlainText"/>
      </w:pPr>
      <w:r w:rsidRPr="009832AE">
        <w:t>Anomodon                              ................-............................-----   [2228]</w:t>
      </w:r>
    </w:p>
    <w:p w14:paraId="0069BC6C" w14:textId="77777777" w:rsidR="0084779F" w:rsidRPr="009832AE" w:rsidRDefault="0084779F" w:rsidP="0084779F">
      <w:pPr>
        <w:pStyle w:val="PlainText"/>
      </w:pPr>
      <w:r w:rsidRPr="009832AE">
        <w:t>Marchantia                            ................-............................-----   [2028]</w:t>
      </w:r>
    </w:p>
    <w:p w14:paraId="736E1FA6" w14:textId="77777777" w:rsidR="0084779F" w:rsidRPr="009832AE" w:rsidRDefault="0084779F" w:rsidP="0084779F">
      <w:pPr>
        <w:pStyle w:val="PlainText"/>
      </w:pPr>
      <w:r w:rsidRPr="009832AE">
        <w:t>Treubia                               ................-............................-----   [2038]</w:t>
      </w:r>
    </w:p>
    <w:p w14:paraId="62C107C8" w14:textId="77777777" w:rsidR="0084779F" w:rsidRPr="009832AE" w:rsidRDefault="0084779F" w:rsidP="0084779F">
      <w:pPr>
        <w:pStyle w:val="PlainText"/>
      </w:pPr>
    </w:p>
    <w:p w14:paraId="22548236" w14:textId="77777777" w:rsidR="0084779F" w:rsidRPr="009832AE" w:rsidRDefault="0084779F" w:rsidP="0084779F">
      <w:pPr>
        <w:pStyle w:val="PlainText"/>
      </w:pPr>
      <w:r w:rsidRPr="009832AE">
        <w:t>[                                              3060      3070      3080      3090      3100]</w:t>
      </w:r>
    </w:p>
    <w:p w14:paraId="1F142371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62A06703" w14:textId="77777777" w:rsidR="0084779F" w:rsidRPr="009832AE" w:rsidRDefault="0084779F" w:rsidP="0084779F">
      <w:pPr>
        <w:pStyle w:val="PlainText"/>
      </w:pPr>
    </w:p>
    <w:p w14:paraId="3E9CCA70" w14:textId="77777777" w:rsidR="0084779F" w:rsidRPr="009832AE" w:rsidRDefault="0084779F" w:rsidP="0084779F">
      <w:pPr>
        <w:pStyle w:val="PlainText"/>
      </w:pPr>
      <w:r w:rsidRPr="009832AE">
        <w:t>Huperzia_rrn26_functional_316218      ---TAGCTTTGCAGTGACAACCTTGATTGAATGTTTAGGATAGGTGGGAG   [2142]</w:t>
      </w:r>
    </w:p>
    <w:p w14:paraId="200EF731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792DD7BB" w14:textId="77777777" w:rsidR="0084779F" w:rsidRPr="009832AE" w:rsidRDefault="0084779F" w:rsidP="0084779F">
      <w:pPr>
        <w:pStyle w:val="PlainText"/>
      </w:pPr>
      <w:r w:rsidRPr="009832AE">
        <w:t>Huperzia_rrn26_305664_306030          TAGC.........C......................T.......A..A..   [91]</w:t>
      </w:r>
    </w:p>
    <w:p w14:paraId="6EBA2554" w14:textId="77777777" w:rsidR="0084779F" w:rsidRPr="009832AE" w:rsidRDefault="0084779F" w:rsidP="0084779F">
      <w:pPr>
        <w:pStyle w:val="PlainText"/>
      </w:pPr>
      <w:r w:rsidRPr="009832AE">
        <w:t>Huperzia_rrn26_functional_com84348    ---...............................................   [2142]</w:t>
      </w:r>
    </w:p>
    <w:p w14:paraId="76370637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37F6722E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04870E7B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4C4327E6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475E8AA1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10F927CB" w14:textId="77777777" w:rsidR="0084779F" w:rsidRPr="009832AE" w:rsidRDefault="0084779F" w:rsidP="0084779F">
      <w:pPr>
        <w:pStyle w:val="PlainText"/>
      </w:pPr>
      <w:r w:rsidRPr="009832AE">
        <w:t>Isoetes                               ---...............................................   [1936]</w:t>
      </w:r>
    </w:p>
    <w:p w14:paraId="41786067" w14:textId="77777777" w:rsidR="0084779F" w:rsidRPr="009832AE" w:rsidRDefault="0084779F" w:rsidP="0084779F">
      <w:pPr>
        <w:pStyle w:val="PlainText"/>
      </w:pPr>
      <w:r w:rsidRPr="009832AE">
        <w:t>Arabidopsis                           ---......C.................C......G...............   [1751]</w:t>
      </w:r>
    </w:p>
    <w:p w14:paraId="42171819" w14:textId="77777777" w:rsidR="0084779F" w:rsidRPr="009832AE" w:rsidRDefault="0084779F" w:rsidP="0084779F">
      <w:pPr>
        <w:pStyle w:val="PlainText"/>
      </w:pPr>
      <w:r w:rsidRPr="009832AE">
        <w:t>Zea_perennis                          ---......C.................C......G...............   [2822]</w:t>
      </w:r>
    </w:p>
    <w:p w14:paraId="0B045845" w14:textId="77777777" w:rsidR="0084779F" w:rsidRPr="009832AE" w:rsidRDefault="0084779F" w:rsidP="0084779F">
      <w:pPr>
        <w:pStyle w:val="PlainText"/>
      </w:pPr>
      <w:r w:rsidRPr="009832AE">
        <w:t>Cycas                                 ---......C........................G.G.............   [2301]</w:t>
      </w:r>
    </w:p>
    <w:p w14:paraId="40BAF2BC" w14:textId="77777777" w:rsidR="0084779F" w:rsidRPr="009832AE" w:rsidRDefault="0084779F" w:rsidP="0084779F">
      <w:pPr>
        <w:pStyle w:val="PlainText"/>
      </w:pPr>
      <w:r w:rsidRPr="009832AE">
        <w:t>Megaceros                             ---..........................G....G............A..   [2214]</w:t>
      </w:r>
    </w:p>
    <w:p w14:paraId="5EFEDB74" w14:textId="77777777" w:rsidR="0084779F" w:rsidRPr="009832AE" w:rsidRDefault="0084779F" w:rsidP="0084779F">
      <w:pPr>
        <w:pStyle w:val="PlainText"/>
      </w:pPr>
      <w:r w:rsidRPr="009832AE">
        <w:t>Phaeoceros                            ---..........................G....G............A..   [2211]</w:t>
      </w:r>
    </w:p>
    <w:p w14:paraId="7235E414" w14:textId="77777777" w:rsidR="0084779F" w:rsidRPr="009832AE" w:rsidRDefault="0084779F" w:rsidP="0084779F">
      <w:pPr>
        <w:pStyle w:val="PlainText"/>
      </w:pPr>
      <w:r w:rsidRPr="009832AE">
        <w:t>Physcomitrella                        ---...............................G...............   [2200]</w:t>
      </w:r>
    </w:p>
    <w:p w14:paraId="187BC589" w14:textId="77777777" w:rsidR="0084779F" w:rsidRPr="009832AE" w:rsidRDefault="0084779F" w:rsidP="0084779F">
      <w:pPr>
        <w:pStyle w:val="PlainText"/>
      </w:pPr>
      <w:r w:rsidRPr="009832AE">
        <w:t>Anomodon                              ---...............................G...............   [2275]</w:t>
      </w:r>
    </w:p>
    <w:p w14:paraId="5F55CC65" w14:textId="77777777" w:rsidR="0084779F" w:rsidRPr="009832AE" w:rsidRDefault="0084779F" w:rsidP="0084779F">
      <w:pPr>
        <w:pStyle w:val="PlainText"/>
      </w:pPr>
      <w:r w:rsidRPr="009832AE">
        <w:t>Marchantia                            ---..A......G.....................G...............   [2075]</w:t>
      </w:r>
    </w:p>
    <w:p w14:paraId="798F1E4C" w14:textId="77777777" w:rsidR="0084779F" w:rsidRPr="009832AE" w:rsidRDefault="0084779F" w:rsidP="0084779F">
      <w:pPr>
        <w:pStyle w:val="PlainText"/>
      </w:pPr>
      <w:r w:rsidRPr="009832AE">
        <w:t>Treubia                               ---..A......G.....................G...............   [2085]</w:t>
      </w:r>
    </w:p>
    <w:p w14:paraId="028A4120" w14:textId="77777777" w:rsidR="0084779F" w:rsidRPr="009832AE" w:rsidRDefault="0084779F" w:rsidP="0084779F">
      <w:pPr>
        <w:pStyle w:val="PlainText"/>
      </w:pPr>
    </w:p>
    <w:p w14:paraId="0CF11151" w14:textId="77777777" w:rsidR="0084779F" w:rsidRPr="009832AE" w:rsidRDefault="0084779F" w:rsidP="0084779F">
      <w:pPr>
        <w:pStyle w:val="PlainText"/>
      </w:pPr>
      <w:r w:rsidRPr="009832AE">
        <w:t>[                                              3110      3120      3130      3140      3150]</w:t>
      </w:r>
    </w:p>
    <w:p w14:paraId="1731F5BF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72AD5606" w14:textId="77777777" w:rsidR="0084779F" w:rsidRPr="009832AE" w:rsidRDefault="0084779F" w:rsidP="0084779F">
      <w:pPr>
        <w:pStyle w:val="PlainText"/>
      </w:pPr>
    </w:p>
    <w:p w14:paraId="7ECA173B" w14:textId="77777777" w:rsidR="0084779F" w:rsidRPr="009832AE" w:rsidRDefault="0084779F" w:rsidP="0084779F">
      <w:pPr>
        <w:pStyle w:val="PlainText"/>
      </w:pPr>
      <w:r w:rsidRPr="009832AE">
        <w:t>Huperzia_rrn26_functional_316218      GTGGTGACACATCACGTCGCCACCAATCCTG-------AAATACCAC---   [2182]</w:t>
      </w:r>
    </w:p>
    <w:p w14:paraId="29EA1C02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0]</w:t>
      </w:r>
    </w:p>
    <w:p w14:paraId="15415005" w14:textId="77777777" w:rsidR="0084779F" w:rsidRPr="009832AE" w:rsidRDefault="0084779F" w:rsidP="0084779F">
      <w:pPr>
        <w:pStyle w:val="PlainText"/>
      </w:pPr>
      <w:r w:rsidRPr="009832AE">
        <w:t>Huperzia_rrn26_305664_306030          ...A.A.....C..T......G..G......GATAAAA.........ACC   [141]</w:t>
      </w:r>
    </w:p>
    <w:p w14:paraId="05A79AC0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-------.........---   [2182]</w:t>
      </w:r>
    </w:p>
    <w:p w14:paraId="09E85D71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3255798A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14247389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5570FE6C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6ADD6327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4A31BAEA" w14:textId="77777777" w:rsidR="0084779F" w:rsidRPr="009832AE" w:rsidRDefault="0084779F" w:rsidP="0084779F">
      <w:pPr>
        <w:pStyle w:val="PlainText"/>
      </w:pPr>
      <w:r w:rsidRPr="009832AE">
        <w:t>Isoetes                               ...------TCC..TC.T.A-.-------..-------.........---   [1962]</w:t>
      </w:r>
    </w:p>
    <w:p w14:paraId="70DC84A3" w14:textId="77777777" w:rsidR="0084779F" w:rsidRPr="009832AE" w:rsidRDefault="0084779F" w:rsidP="0084779F">
      <w:pPr>
        <w:pStyle w:val="PlainText"/>
      </w:pPr>
      <w:r w:rsidRPr="009832AE">
        <w:t>Arabidopsis                           ..C......T.GA.G.-----..........-------...G.....---   [1786]</w:t>
      </w:r>
    </w:p>
    <w:p w14:paraId="56D9550E" w14:textId="77777777" w:rsidR="0084779F" w:rsidRPr="009832AE" w:rsidRDefault="0084779F" w:rsidP="0084779F">
      <w:pPr>
        <w:pStyle w:val="PlainText"/>
      </w:pPr>
      <w:r w:rsidRPr="009832AE">
        <w:t>Zea_perennis                          ...........CA...-----..........-------...G.....---   [2857]</w:t>
      </w:r>
    </w:p>
    <w:p w14:paraId="6AA0CD07" w14:textId="77777777" w:rsidR="0084779F" w:rsidRPr="009832AE" w:rsidRDefault="0084779F" w:rsidP="0084779F">
      <w:pPr>
        <w:pStyle w:val="PlainText"/>
      </w:pPr>
      <w:r w:rsidRPr="009832AE">
        <w:t>Cycas                                 ...........CA.....TA-..........-------.........---   [2340]</w:t>
      </w:r>
    </w:p>
    <w:p w14:paraId="35E688AB" w14:textId="77777777" w:rsidR="0084779F" w:rsidRPr="009832AE" w:rsidRDefault="0084779F" w:rsidP="0084779F">
      <w:pPr>
        <w:pStyle w:val="PlainText"/>
      </w:pPr>
      <w:r w:rsidRPr="009832AE">
        <w:t>Megaceros                             ........G.GCG..........T....T..-------.........---   [2254]</w:t>
      </w:r>
    </w:p>
    <w:p w14:paraId="6815DD03" w14:textId="77777777" w:rsidR="0084779F" w:rsidRPr="009832AE" w:rsidRDefault="0084779F" w:rsidP="0084779F">
      <w:pPr>
        <w:pStyle w:val="PlainText"/>
      </w:pPr>
      <w:r w:rsidRPr="009832AE">
        <w:t>Phaeoceros                            ........G.GCG..........T....T..-------.........---   [2251]</w:t>
      </w:r>
    </w:p>
    <w:p w14:paraId="29CCB494" w14:textId="77777777" w:rsidR="0084779F" w:rsidRPr="009832AE" w:rsidRDefault="0084779F" w:rsidP="0084779F">
      <w:pPr>
        <w:pStyle w:val="PlainText"/>
      </w:pPr>
      <w:r w:rsidRPr="009832AE">
        <w:t>Physcomitrella                        ........GTTG......A..G......T..-------.........---   [2240]</w:t>
      </w:r>
    </w:p>
    <w:p w14:paraId="2D38483D" w14:textId="77777777" w:rsidR="0084779F" w:rsidRPr="009832AE" w:rsidRDefault="0084779F" w:rsidP="0084779F">
      <w:pPr>
        <w:pStyle w:val="PlainText"/>
      </w:pPr>
      <w:r w:rsidRPr="009832AE">
        <w:t>Anomodon                              ........GTTG......A.........T..-------.........---   [2315]</w:t>
      </w:r>
    </w:p>
    <w:p w14:paraId="63382805" w14:textId="77777777" w:rsidR="0084779F" w:rsidRPr="009832AE" w:rsidRDefault="0084779F" w:rsidP="0084779F">
      <w:pPr>
        <w:pStyle w:val="PlainText"/>
      </w:pPr>
      <w:r w:rsidRPr="009832AE">
        <w:t>Marchantia                            ....C....----.T..T.......G..T..-------.........---   [2111]</w:t>
      </w:r>
    </w:p>
    <w:p w14:paraId="7C643C2D" w14:textId="77777777" w:rsidR="0084779F" w:rsidRPr="009832AE" w:rsidRDefault="0084779F" w:rsidP="0084779F">
      <w:pPr>
        <w:pStyle w:val="PlainText"/>
      </w:pPr>
      <w:r w:rsidRPr="009832AE">
        <w:t>Treubia                               ....C....----.T..T.......G..T..-------.........---   [2121]</w:t>
      </w:r>
    </w:p>
    <w:p w14:paraId="2C658DEC" w14:textId="77777777" w:rsidR="0084779F" w:rsidRPr="009832AE" w:rsidRDefault="0084779F" w:rsidP="0084779F">
      <w:pPr>
        <w:pStyle w:val="PlainText"/>
      </w:pPr>
    </w:p>
    <w:p w14:paraId="4F026F13" w14:textId="77777777" w:rsidR="0084779F" w:rsidRPr="009832AE" w:rsidRDefault="0084779F" w:rsidP="0084779F">
      <w:pPr>
        <w:pStyle w:val="PlainText"/>
      </w:pPr>
      <w:r w:rsidRPr="009832AE">
        <w:t>[                                              3160      3170      3180      3190      3200]</w:t>
      </w:r>
    </w:p>
    <w:p w14:paraId="2B6C0BAA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6B08317A" w14:textId="77777777" w:rsidR="0084779F" w:rsidRPr="009832AE" w:rsidRDefault="0084779F" w:rsidP="0084779F">
      <w:pPr>
        <w:pStyle w:val="PlainText"/>
      </w:pPr>
    </w:p>
    <w:p w14:paraId="345F026B" w14:textId="77777777" w:rsidR="0084779F" w:rsidRPr="009832AE" w:rsidRDefault="0084779F" w:rsidP="0084779F">
      <w:pPr>
        <w:pStyle w:val="PlainText"/>
      </w:pPr>
      <w:r w:rsidRPr="009832AE">
        <w:t>Huperzia_rrn26_functional_316218      -------------TCTCTCGTCTAAGGATGTCTAACTG------------   [2207]</w:t>
      </w:r>
    </w:p>
    <w:p w14:paraId="3BEC8855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...A..G.........------------   [16]</w:t>
      </w:r>
    </w:p>
    <w:p w14:paraId="7C36E6F6" w14:textId="77777777" w:rsidR="0084779F" w:rsidRPr="009832AE" w:rsidRDefault="0084779F" w:rsidP="0084779F">
      <w:pPr>
        <w:pStyle w:val="PlainText"/>
      </w:pPr>
      <w:r w:rsidRPr="009832AE">
        <w:t>Huperzia_rrn26_305664_306030          CCCACCCCCACCTC.C.C..CT................------------   [179]</w:t>
      </w:r>
    </w:p>
    <w:p w14:paraId="61477383" w14:textId="77777777" w:rsidR="0084779F" w:rsidRPr="009832AE" w:rsidRDefault="0084779F" w:rsidP="0084779F">
      <w:pPr>
        <w:pStyle w:val="PlainText"/>
      </w:pPr>
      <w:r w:rsidRPr="009832AE">
        <w:t>Huperzia_rrn26_functional_com84348    -------------.........................------------   [2207]</w:t>
      </w:r>
    </w:p>
    <w:p w14:paraId="0D274415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366B84CA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55D204D6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75105C35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0FAE4EA0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2D0AFCDC" w14:textId="77777777" w:rsidR="0084779F" w:rsidRPr="009832AE" w:rsidRDefault="0084779F" w:rsidP="0084779F">
      <w:pPr>
        <w:pStyle w:val="PlainText"/>
      </w:pPr>
      <w:r w:rsidRPr="009832AE">
        <w:t>Isoetes                               -------------..............G........---TGATCA-----   [1991]</w:t>
      </w:r>
    </w:p>
    <w:p w14:paraId="19934842" w14:textId="77777777" w:rsidR="0084779F" w:rsidRPr="009832AE" w:rsidRDefault="0084779F" w:rsidP="0084779F">
      <w:pPr>
        <w:pStyle w:val="PlainText"/>
      </w:pPr>
      <w:r w:rsidRPr="009832AE">
        <w:t>Arabidopsis                           -------------...T..........G..C.....C.CCGCACCG-AGA   [1822]</w:t>
      </w:r>
    </w:p>
    <w:p w14:paraId="4247D8A1" w14:textId="77777777" w:rsidR="0084779F" w:rsidRPr="009832AE" w:rsidRDefault="0084779F" w:rsidP="0084779F">
      <w:pPr>
        <w:pStyle w:val="PlainText"/>
      </w:pPr>
      <w:r w:rsidRPr="009832AE">
        <w:t>Zea_perennis                          -------------...T.............C.....C.CCGCACCG-ATC   [2893]</w:t>
      </w:r>
    </w:p>
    <w:p w14:paraId="594E6B5C" w14:textId="77777777" w:rsidR="0084779F" w:rsidRPr="009832AE" w:rsidRDefault="0084779F" w:rsidP="0084779F">
      <w:pPr>
        <w:pStyle w:val="PlainText"/>
      </w:pPr>
      <w:r w:rsidRPr="009832AE">
        <w:t>Cycas                                 -------------...T...C.........C.....C.CCGATCATTAGA   [2377]</w:t>
      </w:r>
    </w:p>
    <w:p w14:paraId="30797E37" w14:textId="77777777" w:rsidR="0084779F" w:rsidRPr="009832AE" w:rsidRDefault="0084779F" w:rsidP="0084779F">
      <w:pPr>
        <w:pStyle w:val="PlainText"/>
      </w:pPr>
      <w:r w:rsidRPr="009832AE">
        <w:t>Megaceros                             -------------...T..........GG.........------------   [2279]</w:t>
      </w:r>
    </w:p>
    <w:p w14:paraId="3FEBDCFF" w14:textId="77777777" w:rsidR="0084779F" w:rsidRPr="009832AE" w:rsidRDefault="0084779F" w:rsidP="0084779F">
      <w:pPr>
        <w:pStyle w:val="PlainText"/>
      </w:pPr>
      <w:r w:rsidRPr="009832AE">
        <w:t>Phaeoceros                            -------------...T...........G.........------------   [2276]</w:t>
      </w:r>
    </w:p>
    <w:p w14:paraId="5689F462" w14:textId="77777777" w:rsidR="0084779F" w:rsidRPr="009832AE" w:rsidRDefault="0084779F" w:rsidP="0084779F">
      <w:pPr>
        <w:pStyle w:val="PlainText"/>
      </w:pPr>
      <w:r w:rsidRPr="009832AE">
        <w:t>Physcomitrella                        -------------...T.....................------------   [2265]</w:t>
      </w:r>
    </w:p>
    <w:p w14:paraId="057133F7" w14:textId="77777777" w:rsidR="0084779F" w:rsidRPr="009832AE" w:rsidRDefault="0084779F" w:rsidP="0084779F">
      <w:pPr>
        <w:pStyle w:val="PlainText"/>
      </w:pPr>
      <w:r w:rsidRPr="009832AE">
        <w:t>Anomodon                              -------------...T.....C...............------------   [2340]</w:t>
      </w:r>
    </w:p>
    <w:p w14:paraId="62E32E78" w14:textId="77777777" w:rsidR="0084779F" w:rsidRPr="009832AE" w:rsidRDefault="0084779F" w:rsidP="0084779F">
      <w:pPr>
        <w:pStyle w:val="PlainText"/>
      </w:pPr>
      <w:r w:rsidRPr="009832AE">
        <w:t>Marchantia                            -------------...T.....G...............G-----------   [2137]</w:t>
      </w:r>
    </w:p>
    <w:p w14:paraId="407AA416" w14:textId="77777777" w:rsidR="0084779F" w:rsidRPr="009832AE" w:rsidRDefault="0084779F" w:rsidP="0084779F">
      <w:pPr>
        <w:pStyle w:val="PlainText"/>
      </w:pPr>
      <w:r w:rsidRPr="009832AE">
        <w:t>Treubia                               -------------...T.....G...............------------   [2146]</w:t>
      </w:r>
    </w:p>
    <w:p w14:paraId="3BF5A873" w14:textId="77777777" w:rsidR="0084779F" w:rsidRPr="009832AE" w:rsidRDefault="0084779F" w:rsidP="0084779F">
      <w:pPr>
        <w:pStyle w:val="PlainText"/>
      </w:pPr>
    </w:p>
    <w:p w14:paraId="5A4C100E" w14:textId="77777777" w:rsidR="0084779F" w:rsidRPr="009832AE" w:rsidRDefault="0084779F" w:rsidP="0084779F">
      <w:pPr>
        <w:pStyle w:val="PlainText"/>
      </w:pPr>
      <w:r w:rsidRPr="009832AE">
        <w:t>[                                              3210      3220      3230      3240      3250]</w:t>
      </w:r>
    </w:p>
    <w:p w14:paraId="3310BF7B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248E95B8" w14:textId="77777777" w:rsidR="0084779F" w:rsidRPr="009832AE" w:rsidRDefault="0084779F" w:rsidP="0084779F">
      <w:pPr>
        <w:pStyle w:val="PlainText"/>
      </w:pPr>
    </w:p>
    <w:p w14:paraId="0D128AFD" w14:textId="77777777" w:rsidR="0084779F" w:rsidRPr="009832AE" w:rsidRDefault="0084779F" w:rsidP="0084779F">
      <w:pPr>
        <w:pStyle w:val="PlainText"/>
      </w:pPr>
      <w:r w:rsidRPr="009832AE">
        <w:t>Huperzia_rrn26_functional_316218      -CCAAAAAACTGGCGGGACCCCGGCATGGTGGGTAGTTTATCTG---GGG   [2253]</w:t>
      </w:r>
    </w:p>
    <w:p w14:paraId="1B6AC8E8" w14:textId="77777777" w:rsidR="0084779F" w:rsidRPr="009832AE" w:rsidRDefault="0084779F" w:rsidP="0084779F">
      <w:pPr>
        <w:pStyle w:val="PlainText"/>
      </w:pPr>
      <w:r w:rsidRPr="009832AE">
        <w:t>Huperzia_rrn26_57169_56965            -...........................................---...   [62]</w:t>
      </w:r>
    </w:p>
    <w:p w14:paraId="6AAA1A36" w14:textId="77777777" w:rsidR="0084779F" w:rsidRPr="009832AE" w:rsidRDefault="0084779F" w:rsidP="0084779F">
      <w:pPr>
        <w:pStyle w:val="PlainText"/>
      </w:pPr>
      <w:r w:rsidRPr="009832AE">
        <w:t>Huperzia_rrn26_305664_306030          -..G............................-...........CTG...   [227]</w:t>
      </w:r>
    </w:p>
    <w:p w14:paraId="1ABC70B9" w14:textId="77777777" w:rsidR="0084779F" w:rsidRPr="009832AE" w:rsidRDefault="0084779F" w:rsidP="0084779F">
      <w:pPr>
        <w:pStyle w:val="PlainText"/>
      </w:pPr>
      <w:r w:rsidRPr="009832AE">
        <w:t>Huperzia_rrn26_functional_com84348    -...........................................---...   [2253]</w:t>
      </w:r>
    </w:p>
    <w:p w14:paraId="4A3D1A49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25263B63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46C108C6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767A7C87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540836C3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5A29AA15" w14:textId="77777777" w:rsidR="0084779F" w:rsidRPr="009832AE" w:rsidRDefault="0084779F" w:rsidP="0084779F">
      <w:pPr>
        <w:pStyle w:val="PlainText"/>
      </w:pPr>
      <w:r w:rsidRPr="009832AE">
        <w:t>Isoetes                               --------------A........-..........G.........---...   [2023]</w:t>
      </w:r>
    </w:p>
    <w:p w14:paraId="0B6EE044" w14:textId="77777777" w:rsidR="0084779F" w:rsidRPr="009832AE" w:rsidRDefault="0084779F" w:rsidP="0084779F">
      <w:pPr>
        <w:pStyle w:val="PlainText"/>
      </w:pPr>
      <w:r w:rsidRPr="009832AE">
        <w:t>Arabidopsis                           ATTCGGGGGGA........A.T.-.GA.................---...   [1868]</w:t>
      </w:r>
    </w:p>
    <w:p w14:paraId="379E551D" w14:textId="77777777" w:rsidR="0084779F" w:rsidRPr="009832AE" w:rsidRDefault="0084779F" w:rsidP="0084779F">
      <w:pPr>
        <w:pStyle w:val="PlainText"/>
      </w:pPr>
      <w:r w:rsidRPr="009832AE">
        <w:t>Zea_perennis                          ATTCGGGGGGG........A.T.-.GA.................---...   [2939]</w:t>
      </w:r>
    </w:p>
    <w:p w14:paraId="50340D28" w14:textId="77777777" w:rsidR="0084779F" w:rsidRPr="009832AE" w:rsidRDefault="0084779F" w:rsidP="0084779F">
      <w:pPr>
        <w:pStyle w:val="PlainText"/>
      </w:pPr>
      <w:r w:rsidRPr="009832AE">
        <w:t>Cycas                                 TGAGT.GGGGG........A.T.-..A.................---...   [2423]</w:t>
      </w:r>
    </w:p>
    <w:p w14:paraId="77E98647" w14:textId="77777777" w:rsidR="0084779F" w:rsidRPr="009832AE" w:rsidRDefault="0084779F" w:rsidP="0084779F">
      <w:pPr>
        <w:pStyle w:val="PlainText"/>
      </w:pPr>
      <w:r w:rsidRPr="009832AE">
        <w:t>Megaceros                             -.T......GA........A.T.-........T...........---...   [2324]</w:t>
      </w:r>
    </w:p>
    <w:p w14:paraId="54D14E53" w14:textId="77777777" w:rsidR="0084779F" w:rsidRPr="009832AE" w:rsidRDefault="0084779F" w:rsidP="0084779F">
      <w:pPr>
        <w:pStyle w:val="PlainText"/>
      </w:pPr>
      <w:r w:rsidRPr="009832AE">
        <w:t>Phaeoceros                            -.T......GA........A.T.-........T...........---...   [2321]</w:t>
      </w:r>
    </w:p>
    <w:p w14:paraId="7CB69BCB" w14:textId="77777777" w:rsidR="0084779F" w:rsidRPr="009832AE" w:rsidRDefault="0084779F" w:rsidP="0084779F">
      <w:pPr>
        <w:pStyle w:val="PlainText"/>
      </w:pPr>
      <w:r w:rsidRPr="009832AE">
        <w:t>Physcomitrella                        -..G...C.GA........A.T.-........T...........---...   [2310]</w:t>
      </w:r>
    </w:p>
    <w:p w14:paraId="0483AC31" w14:textId="77777777" w:rsidR="0084779F" w:rsidRPr="009832AE" w:rsidRDefault="0084779F" w:rsidP="0084779F">
      <w:pPr>
        <w:pStyle w:val="PlainText"/>
      </w:pPr>
      <w:r w:rsidRPr="009832AE">
        <w:t>Anomodon                              -..G...C.GA........A.T.-........T...........---...   [2385]</w:t>
      </w:r>
    </w:p>
    <w:p w14:paraId="4A718793" w14:textId="77777777" w:rsidR="0084779F" w:rsidRPr="009832AE" w:rsidRDefault="0084779F" w:rsidP="0084779F">
      <w:pPr>
        <w:pStyle w:val="PlainText"/>
      </w:pPr>
      <w:r w:rsidRPr="009832AE">
        <w:t>Marchantia                            -........AA........A.T.-...............T....---...   [2182]</w:t>
      </w:r>
    </w:p>
    <w:p w14:paraId="006AFFF4" w14:textId="77777777" w:rsidR="0084779F" w:rsidRPr="009832AE" w:rsidRDefault="0084779F" w:rsidP="0084779F">
      <w:pPr>
        <w:pStyle w:val="PlainText"/>
      </w:pPr>
      <w:r w:rsidRPr="009832AE">
        <w:t>Treubia                               -..G.....GA........A.T.-...............T....---...   [2191]</w:t>
      </w:r>
    </w:p>
    <w:p w14:paraId="23E9D62F" w14:textId="77777777" w:rsidR="0084779F" w:rsidRPr="009832AE" w:rsidRDefault="0084779F" w:rsidP="0084779F">
      <w:pPr>
        <w:pStyle w:val="PlainText"/>
      </w:pPr>
    </w:p>
    <w:p w14:paraId="5CCA98CC" w14:textId="77777777" w:rsidR="0084779F" w:rsidRPr="009832AE" w:rsidRDefault="0084779F" w:rsidP="0084779F">
      <w:pPr>
        <w:pStyle w:val="PlainText"/>
      </w:pPr>
      <w:r w:rsidRPr="009832AE">
        <w:t>[                                              3260      3270      3280      3290      3300]</w:t>
      </w:r>
    </w:p>
    <w:p w14:paraId="6354B9A3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44629D8C" w14:textId="77777777" w:rsidR="0084779F" w:rsidRPr="009832AE" w:rsidRDefault="0084779F" w:rsidP="0084779F">
      <w:pPr>
        <w:pStyle w:val="PlainText"/>
      </w:pPr>
    </w:p>
    <w:p w14:paraId="1642DCF4" w14:textId="77777777" w:rsidR="0084779F" w:rsidRPr="009832AE" w:rsidRDefault="0084779F" w:rsidP="0084779F">
      <w:pPr>
        <w:pStyle w:val="PlainText"/>
      </w:pPr>
      <w:r w:rsidRPr="009832AE">
        <w:t>Huperzia_rrn26_functional_316218      CGGATGCCTCCCAAAGAGTAACGGAGGTGTGCA---AAGGTAGGCTCAAG   [2300]</w:t>
      </w:r>
    </w:p>
    <w:p w14:paraId="1E232EFF" w14:textId="77777777" w:rsidR="0084779F" w:rsidRPr="009832AE" w:rsidRDefault="0084779F" w:rsidP="0084779F">
      <w:pPr>
        <w:pStyle w:val="PlainText"/>
      </w:pPr>
      <w:r w:rsidRPr="009832AE">
        <w:t>Huperzia_rrn26_57169_56965            .A...............................---..............   [109]</w:t>
      </w:r>
    </w:p>
    <w:p w14:paraId="46CEA283" w14:textId="77777777" w:rsidR="0084779F" w:rsidRPr="009832AE" w:rsidRDefault="0084779F" w:rsidP="0084779F">
      <w:pPr>
        <w:pStyle w:val="PlainText"/>
      </w:pPr>
      <w:r w:rsidRPr="009832AE">
        <w:t>Huperzia_rrn26_305664_306030          .AT..---.AAA...A................GGCG..............   [274]</w:t>
      </w:r>
    </w:p>
    <w:p w14:paraId="003D4613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---..............   [2300]</w:t>
      </w:r>
    </w:p>
    <w:p w14:paraId="49B5E925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62BE0AA8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2FABAB92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67E1C007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5A90AB07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7AFE0740" w14:textId="77777777" w:rsidR="0084779F" w:rsidRPr="009832AE" w:rsidRDefault="0084779F" w:rsidP="0084779F">
      <w:pPr>
        <w:pStyle w:val="PlainText"/>
      </w:pPr>
      <w:r w:rsidRPr="009832AE">
        <w:t>Isoetes                               ...........T..........A......C...---......A.....--   [2068]</w:t>
      </w:r>
    </w:p>
    <w:p w14:paraId="7E692F09" w14:textId="77777777" w:rsidR="0084779F" w:rsidRPr="009832AE" w:rsidRDefault="0084779F" w:rsidP="0084779F">
      <w:pPr>
        <w:pStyle w:val="PlainText"/>
      </w:pPr>
      <w:r w:rsidRPr="009832AE">
        <w:t>Arabidopsis                           ...........T....................G---..............   [1915]</w:t>
      </w:r>
    </w:p>
    <w:p w14:paraId="243E782A" w14:textId="77777777" w:rsidR="0084779F" w:rsidRPr="009832AE" w:rsidRDefault="0084779F" w:rsidP="0084779F">
      <w:pPr>
        <w:pStyle w:val="PlainText"/>
      </w:pPr>
      <w:r w:rsidRPr="009832AE">
        <w:t>Zea_perennis                          ...........T....................G---..............   [2986]</w:t>
      </w:r>
    </w:p>
    <w:p w14:paraId="0B949B88" w14:textId="77777777" w:rsidR="0084779F" w:rsidRPr="009832AE" w:rsidRDefault="0084779F" w:rsidP="0084779F">
      <w:pPr>
        <w:pStyle w:val="PlainText"/>
      </w:pPr>
      <w:r w:rsidRPr="009832AE">
        <w:t>Cycas                                 ...........T....................G---..............   [2470]</w:t>
      </w:r>
    </w:p>
    <w:p w14:paraId="5F1F73B1" w14:textId="77777777" w:rsidR="0084779F" w:rsidRPr="009832AE" w:rsidRDefault="0084779F" w:rsidP="0084779F">
      <w:pPr>
        <w:pStyle w:val="PlainText"/>
      </w:pPr>
      <w:r w:rsidRPr="009832AE">
        <w:t>Megaceros                             ...........T.................C..G---..............   [2371]</w:t>
      </w:r>
    </w:p>
    <w:p w14:paraId="54A62B7C" w14:textId="77777777" w:rsidR="0084779F" w:rsidRPr="009832AE" w:rsidRDefault="0084779F" w:rsidP="0084779F">
      <w:pPr>
        <w:pStyle w:val="PlainText"/>
      </w:pPr>
      <w:r w:rsidRPr="009832AE">
        <w:t>Phaeoceros                            ...........T....................G---..............   [2368]</w:t>
      </w:r>
    </w:p>
    <w:p w14:paraId="05DF1A41" w14:textId="77777777" w:rsidR="0084779F" w:rsidRPr="009832AE" w:rsidRDefault="0084779F" w:rsidP="0084779F">
      <w:pPr>
        <w:pStyle w:val="PlainText"/>
      </w:pPr>
      <w:r w:rsidRPr="009832AE">
        <w:t>Physcomitrella                        ................................G---...........G..   [2357]</w:t>
      </w:r>
    </w:p>
    <w:p w14:paraId="5AFED9CC" w14:textId="77777777" w:rsidR="0084779F" w:rsidRPr="009832AE" w:rsidRDefault="0084779F" w:rsidP="0084779F">
      <w:pPr>
        <w:pStyle w:val="PlainText"/>
      </w:pPr>
      <w:r w:rsidRPr="009832AE">
        <w:t>Anomodon                              ................................G---...........G..   [2432]</w:t>
      </w:r>
    </w:p>
    <w:p w14:paraId="7DF64B0F" w14:textId="77777777" w:rsidR="0084779F" w:rsidRPr="009832AE" w:rsidRDefault="0084779F" w:rsidP="0084779F">
      <w:pPr>
        <w:pStyle w:val="PlainText"/>
      </w:pPr>
      <w:r w:rsidRPr="009832AE">
        <w:t>Marchantia                            ....A......T....................G---..............   [2229]</w:t>
      </w:r>
    </w:p>
    <w:p w14:paraId="6CAA8A7D" w14:textId="77777777" w:rsidR="0084779F" w:rsidRPr="009832AE" w:rsidRDefault="0084779F" w:rsidP="0084779F">
      <w:pPr>
        <w:pStyle w:val="PlainText"/>
      </w:pPr>
      <w:r w:rsidRPr="009832AE">
        <w:t>Treubia                               ....A......T....................G---..............   [2238]</w:t>
      </w:r>
    </w:p>
    <w:p w14:paraId="658FC9FB" w14:textId="77777777" w:rsidR="0084779F" w:rsidRPr="009832AE" w:rsidRDefault="0084779F" w:rsidP="0084779F">
      <w:pPr>
        <w:pStyle w:val="PlainText"/>
      </w:pPr>
    </w:p>
    <w:p w14:paraId="584483AA" w14:textId="77777777" w:rsidR="0084779F" w:rsidRPr="009832AE" w:rsidRDefault="0084779F" w:rsidP="0084779F">
      <w:pPr>
        <w:pStyle w:val="PlainText"/>
      </w:pPr>
      <w:r w:rsidRPr="009832AE">
        <w:t>[                                              3310      3320      3330      3340      3350]</w:t>
      </w:r>
    </w:p>
    <w:p w14:paraId="577BF6A9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49B28C6F" w14:textId="77777777" w:rsidR="0084779F" w:rsidRPr="009832AE" w:rsidRDefault="0084779F" w:rsidP="0084779F">
      <w:pPr>
        <w:pStyle w:val="PlainText"/>
      </w:pPr>
    </w:p>
    <w:p w14:paraId="61C24C66" w14:textId="77777777" w:rsidR="0084779F" w:rsidRPr="009832AE" w:rsidRDefault="0084779F" w:rsidP="0084779F">
      <w:pPr>
        <w:pStyle w:val="PlainText"/>
      </w:pPr>
      <w:r w:rsidRPr="009832AE">
        <w:t>Huperzia_rrn26_functional_316218      CTAATCTTCTGACCGCTTGTGAGCGTAATGGTATAAGCCTGCCTGACTGT   [2350]</w:t>
      </w:r>
    </w:p>
    <w:p w14:paraId="75F9C93B" w14:textId="77777777" w:rsidR="0084779F" w:rsidRPr="009832AE" w:rsidRDefault="0084779F" w:rsidP="0084779F">
      <w:pPr>
        <w:pStyle w:val="PlainText"/>
      </w:pPr>
      <w:r w:rsidRPr="009832AE">
        <w:t>Huperzia_rrn26_57169_56965            ............................................T..G.A   [159]</w:t>
      </w:r>
    </w:p>
    <w:p w14:paraId="0AA9D705" w14:textId="77777777" w:rsidR="0084779F" w:rsidRPr="009832AE" w:rsidRDefault="0084779F" w:rsidP="0084779F">
      <w:pPr>
        <w:pStyle w:val="PlainText"/>
      </w:pPr>
      <w:r w:rsidRPr="009832AE">
        <w:t>Huperzia_rrn26_305664_306030          ......C---..AAC..C........G...A.............T..G.A   [321]</w:t>
      </w:r>
    </w:p>
    <w:p w14:paraId="30AA9496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.................   [2350]</w:t>
      </w:r>
    </w:p>
    <w:p w14:paraId="1B131A0F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46DB6393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6987EC18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1E7951ED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2F48B895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13DDEA8C" w14:textId="77777777" w:rsidR="0084779F" w:rsidRPr="009832AE" w:rsidRDefault="0084779F" w:rsidP="0084779F">
      <w:pPr>
        <w:pStyle w:val="PlainText"/>
      </w:pPr>
      <w:r w:rsidRPr="009832AE">
        <w:t>Isoetes                               ----------------.C.---............................   [2099]</w:t>
      </w:r>
    </w:p>
    <w:p w14:paraId="437BBC19" w14:textId="77777777" w:rsidR="0084779F" w:rsidRPr="009832AE" w:rsidRDefault="0084779F" w:rsidP="0084779F">
      <w:pPr>
        <w:pStyle w:val="PlainText"/>
      </w:pPr>
      <w:r w:rsidRPr="009832AE">
        <w:t>Arabidopsis                           ....GA....----...C................................   [1961]</w:t>
      </w:r>
    </w:p>
    <w:p w14:paraId="7CEBF09B" w14:textId="77777777" w:rsidR="0084779F" w:rsidRPr="009832AE" w:rsidRDefault="0084779F" w:rsidP="0084779F">
      <w:pPr>
        <w:pStyle w:val="PlainText"/>
      </w:pPr>
      <w:r w:rsidRPr="009832AE">
        <w:t>Zea_perennis                          .GTTGA....----...C................................   [3032]</w:t>
      </w:r>
    </w:p>
    <w:p w14:paraId="027A6F3C" w14:textId="77777777" w:rsidR="0084779F" w:rsidRPr="009832AE" w:rsidRDefault="0084779F" w:rsidP="0084779F">
      <w:pPr>
        <w:pStyle w:val="PlainText"/>
      </w:pPr>
      <w:r w:rsidRPr="009832AE">
        <w:t>Cycas                                 .....A.----GAA...C.......C.......................C   [2516]</w:t>
      </w:r>
    </w:p>
    <w:p w14:paraId="2E0A0D44" w14:textId="77777777" w:rsidR="0084779F" w:rsidRPr="009832AE" w:rsidRDefault="0084779F" w:rsidP="0084779F">
      <w:pPr>
        <w:pStyle w:val="PlainText"/>
      </w:pPr>
      <w:r w:rsidRPr="009832AE">
        <w:t>Megaceros                             .....A.......A....TA..............................   [2421]</w:t>
      </w:r>
    </w:p>
    <w:p w14:paraId="52ABB395" w14:textId="77777777" w:rsidR="0084779F" w:rsidRPr="009832AE" w:rsidRDefault="0084779F" w:rsidP="0084779F">
      <w:pPr>
        <w:pStyle w:val="PlainText"/>
      </w:pPr>
      <w:r w:rsidRPr="009832AE">
        <w:t>Phaeoceros                            .....A.......A....TA..............................   [2418]</w:t>
      </w:r>
    </w:p>
    <w:p w14:paraId="20154FB8" w14:textId="77777777" w:rsidR="0084779F" w:rsidRPr="009832AE" w:rsidRDefault="0084779F" w:rsidP="0084779F">
      <w:pPr>
        <w:pStyle w:val="PlainText"/>
      </w:pPr>
      <w:r w:rsidRPr="009832AE">
        <w:t>Physcomitrella                        .....A..A....A....TA.............G................   [2407]</w:t>
      </w:r>
    </w:p>
    <w:p w14:paraId="6CA01198" w14:textId="77777777" w:rsidR="0084779F" w:rsidRPr="009832AE" w:rsidRDefault="0084779F" w:rsidP="0084779F">
      <w:pPr>
        <w:pStyle w:val="PlainText"/>
      </w:pPr>
      <w:r w:rsidRPr="009832AE">
        <w:t>Anomodon                              .....A..A....A....TA.............G................   [2482]</w:t>
      </w:r>
    </w:p>
    <w:p w14:paraId="53CFE68F" w14:textId="77777777" w:rsidR="0084779F" w:rsidRPr="009832AE" w:rsidRDefault="0084779F" w:rsidP="0084779F">
      <w:pPr>
        <w:pStyle w:val="PlainText"/>
      </w:pPr>
      <w:r w:rsidRPr="009832AE">
        <w:t>Marchantia                            .....A...CA.AA....TA..............................   [2279]</w:t>
      </w:r>
    </w:p>
    <w:p w14:paraId="69CCDCFB" w14:textId="77777777" w:rsidR="0084779F" w:rsidRPr="009832AE" w:rsidRDefault="0084779F" w:rsidP="0084779F">
      <w:pPr>
        <w:pStyle w:val="PlainText"/>
      </w:pPr>
      <w:r w:rsidRPr="009832AE">
        <w:t>Treubia                               ..G..A..T.A.AA....CA.................T............   [2288]</w:t>
      </w:r>
    </w:p>
    <w:p w14:paraId="73466BA3" w14:textId="77777777" w:rsidR="0084779F" w:rsidRPr="009832AE" w:rsidRDefault="0084779F" w:rsidP="0084779F">
      <w:pPr>
        <w:pStyle w:val="PlainText"/>
      </w:pPr>
    </w:p>
    <w:p w14:paraId="6F9C3FFA" w14:textId="77777777" w:rsidR="0084779F" w:rsidRPr="009832AE" w:rsidRDefault="0084779F" w:rsidP="0084779F">
      <w:pPr>
        <w:pStyle w:val="PlainText"/>
      </w:pPr>
      <w:r w:rsidRPr="009832AE">
        <w:t>[                                              3360      3370      3380      3390      3400]</w:t>
      </w:r>
    </w:p>
    <w:p w14:paraId="584F4C16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7526C1FA" w14:textId="77777777" w:rsidR="0084779F" w:rsidRPr="009832AE" w:rsidRDefault="0084779F" w:rsidP="0084779F">
      <w:pPr>
        <w:pStyle w:val="PlainText"/>
      </w:pPr>
    </w:p>
    <w:p w14:paraId="6AEC99CA" w14:textId="77777777" w:rsidR="0084779F" w:rsidRPr="009832AE" w:rsidRDefault="0084779F" w:rsidP="0084779F">
      <w:pPr>
        <w:pStyle w:val="PlainText"/>
      </w:pPr>
      <w:r w:rsidRPr="009832AE">
        <w:t>Huperzia_rrn26_functional_316218      AAGACTGACCCGTCGAACAGAGACGAAAGTCGGCCATAGTGATCCGGGAG   [2400]</w:t>
      </w:r>
    </w:p>
    <w:p w14:paraId="11D4D1E6" w14:textId="77777777" w:rsidR="0084779F" w:rsidRPr="009832AE" w:rsidRDefault="0084779F" w:rsidP="0084779F">
      <w:pPr>
        <w:pStyle w:val="PlainText"/>
      </w:pPr>
      <w:r w:rsidRPr="009832AE">
        <w:t>Huperzia_rrn26_57169_56965            TCA...C...A.......TT.T........A.....G.C.......----   [205]</w:t>
      </w:r>
    </w:p>
    <w:p w14:paraId="2C850D3E" w14:textId="77777777" w:rsidR="0084779F" w:rsidRPr="009832AE" w:rsidRDefault="0084779F" w:rsidP="0084779F">
      <w:pPr>
        <w:pStyle w:val="PlainText"/>
      </w:pPr>
      <w:r w:rsidRPr="009832AE">
        <w:t>Huperzia_rrn26_305664_306030          TCA...C...A.......TT.T........A.....G.C.......----   [367]</w:t>
      </w:r>
    </w:p>
    <w:p w14:paraId="0759CF34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.................   [2400]</w:t>
      </w:r>
    </w:p>
    <w:p w14:paraId="1B6EC2E7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0337D690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102F0019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762371E2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48D4E1CA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29E6D16F" w14:textId="77777777" w:rsidR="0084779F" w:rsidRPr="009832AE" w:rsidRDefault="0084779F" w:rsidP="0084779F">
      <w:pPr>
        <w:pStyle w:val="PlainText"/>
      </w:pPr>
      <w:r w:rsidRPr="009832AE">
        <w:t>Isoetes                               G...................G.............................   [2149]</w:t>
      </w:r>
    </w:p>
    <w:p w14:paraId="16FD5B01" w14:textId="77777777" w:rsidR="0084779F" w:rsidRPr="009832AE" w:rsidRDefault="0084779F" w:rsidP="0084779F">
      <w:pPr>
        <w:pStyle w:val="PlainText"/>
      </w:pPr>
      <w:r w:rsidRPr="009832AE">
        <w:t>Arabidopsis                           G....C...TG.......................................   [2011]</w:t>
      </w:r>
    </w:p>
    <w:p w14:paraId="1098FA60" w14:textId="77777777" w:rsidR="0084779F" w:rsidRPr="009832AE" w:rsidRDefault="0084779F" w:rsidP="0084779F">
      <w:pPr>
        <w:pStyle w:val="PlainText"/>
      </w:pPr>
      <w:r w:rsidRPr="009832AE">
        <w:t>Zea_perennis                          G....C...TG.......................................   [3082]</w:t>
      </w:r>
    </w:p>
    <w:p w14:paraId="57C9F384" w14:textId="77777777" w:rsidR="0084779F" w:rsidRPr="009832AE" w:rsidRDefault="0084779F" w:rsidP="0084779F">
      <w:pPr>
        <w:pStyle w:val="PlainText"/>
      </w:pPr>
      <w:r w:rsidRPr="009832AE">
        <w:t>Cycas                                 G.....C..TG.........G.............................   [2566]</w:t>
      </w:r>
    </w:p>
    <w:p w14:paraId="798FE318" w14:textId="77777777" w:rsidR="0084779F" w:rsidRPr="009832AE" w:rsidRDefault="0084779F" w:rsidP="0084779F">
      <w:pPr>
        <w:pStyle w:val="PlainText"/>
      </w:pPr>
      <w:r w:rsidRPr="009832AE">
        <w:t>Megaceros                             G.....T...A.......................................   [2471]</w:t>
      </w:r>
    </w:p>
    <w:p w14:paraId="20080F40" w14:textId="77777777" w:rsidR="0084779F" w:rsidRPr="009832AE" w:rsidRDefault="0084779F" w:rsidP="0084779F">
      <w:pPr>
        <w:pStyle w:val="PlainText"/>
      </w:pPr>
      <w:r w:rsidRPr="009832AE">
        <w:t>Phaeoceros                            G.....T...A.......................................   [2468]</w:t>
      </w:r>
    </w:p>
    <w:p w14:paraId="703DC3B8" w14:textId="77777777" w:rsidR="0084779F" w:rsidRPr="009832AE" w:rsidRDefault="0084779F" w:rsidP="0084779F">
      <w:pPr>
        <w:pStyle w:val="PlainText"/>
      </w:pPr>
      <w:r w:rsidRPr="009832AE">
        <w:t>Physcomitrella                        G.....T...A.......................................   [2457]</w:t>
      </w:r>
    </w:p>
    <w:p w14:paraId="0C8A4FE6" w14:textId="77777777" w:rsidR="0084779F" w:rsidRPr="009832AE" w:rsidRDefault="0084779F" w:rsidP="0084779F">
      <w:pPr>
        <w:pStyle w:val="PlainText"/>
      </w:pPr>
      <w:r w:rsidRPr="009832AE">
        <w:t>Anomodon                              G.....T...G.......................................   [2532]</w:t>
      </w:r>
    </w:p>
    <w:p w14:paraId="3127ED51" w14:textId="77777777" w:rsidR="0084779F" w:rsidRPr="009832AE" w:rsidRDefault="0084779F" w:rsidP="0084779F">
      <w:pPr>
        <w:pStyle w:val="PlainText"/>
      </w:pPr>
      <w:r w:rsidRPr="009832AE">
        <w:t>Marchantia                            G.....T..TA.......................................   [2329]</w:t>
      </w:r>
    </w:p>
    <w:p w14:paraId="63C81032" w14:textId="77777777" w:rsidR="0084779F" w:rsidRPr="009832AE" w:rsidRDefault="0084779F" w:rsidP="0084779F">
      <w:pPr>
        <w:pStyle w:val="PlainText"/>
      </w:pPr>
      <w:r w:rsidRPr="009832AE">
        <w:t>Treubia                               G.....T..TA.......................................   [2338]</w:t>
      </w:r>
    </w:p>
    <w:p w14:paraId="0D222ADB" w14:textId="77777777" w:rsidR="0084779F" w:rsidRPr="009832AE" w:rsidRDefault="0084779F" w:rsidP="0084779F">
      <w:pPr>
        <w:pStyle w:val="PlainText"/>
      </w:pPr>
    </w:p>
    <w:p w14:paraId="72D2BB1E" w14:textId="77777777" w:rsidR="0084779F" w:rsidRPr="009832AE" w:rsidRDefault="0084779F" w:rsidP="0084779F">
      <w:pPr>
        <w:pStyle w:val="PlainText"/>
      </w:pPr>
      <w:r w:rsidRPr="009832AE">
        <w:t>[                                              3410      3420      3430      3440      3450]</w:t>
      </w:r>
    </w:p>
    <w:p w14:paraId="19616A82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493FB366" w14:textId="77777777" w:rsidR="0084779F" w:rsidRPr="009832AE" w:rsidRDefault="0084779F" w:rsidP="0084779F">
      <w:pPr>
        <w:pStyle w:val="PlainText"/>
      </w:pPr>
    </w:p>
    <w:p w14:paraId="2BD23669" w14:textId="77777777" w:rsidR="0084779F" w:rsidRPr="009832AE" w:rsidRDefault="0084779F" w:rsidP="0084779F">
      <w:pPr>
        <w:pStyle w:val="PlainText"/>
      </w:pPr>
      <w:r w:rsidRPr="009832AE">
        <w:t>Huperzia_rrn26_functional_316218      TACCGTGTGGAAGGGCTCTCGCTCAACGGATCAAAGGTACGCCGGGGATA   [2450]</w:t>
      </w:r>
    </w:p>
    <w:p w14:paraId="3A7E1244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205]</w:t>
      </w:r>
    </w:p>
    <w:p w14:paraId="118F966B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367]</w:t>
      </w:r>
    </w:p>
    <w:p w14:paraId="4C8A46EF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.................   [2450]</w:t>
      </w:r>
    </w:p>
    <w:p w14:paraId="6FD02446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1F0C8F63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3FE5897A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63D7F638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6F0DA792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79E27516" w14:textId="77777777" w:rsidR="0084779F" w:rsidRPr="009832AE" w:rsidRDefault="0084779F" w:rsidP="0084779F">
      <w:pPr>
        <w:pStyle w:val="PlainText"/>
      </w:pPr>
      <w:r w:rsidRPr="009832AE">
        <w:t>Isoetes                               .C...C............................................   [2199]</w:t>
      </w:r>
    </w:p>
    <w:p w14:paraId="7FB2C04E" w14:textId="77777777" w:rsidR="0084779F" w:rsidRPr="009832AE" w:rsidRDefault="0084779F" w:rsidP="0084779F">
      <w:pPr>
        <w:pStyle w:val="PlainText"/>
      </w:pPr>
      <w:r w:rsidRPr="009832AE">
        <w:t>Arabidopsis                           .C................................................   [2061]</w:t>
      </w:r>
    </w:p>
    <w:p w14:paraId="07885F29" w14:textId="77777777" w:rsidR="0084779F" w:rsidRPr="009832AE" w:rsidRDefault="0084779F" w:rsidP="0084779F">
      <w:pPr>
        <w:pStyle w:val="PlainText"/>
      </w:pPr>
      <w:r w:rsidRPr="009832AE">
        <w:t>Zea_perennis                          .C................................................   [3132]</w:t>
      </w:r>
    </w:p>
    <w:p w14:paraId="15B74DE3" w14:textId="77777777" w:rsidR="0084779F" w:rsidRPr="009832AE" w:rsidRDefault="0084779F" w:rsidP="0084779F">
      <w:pPr>
        <w:pStyle w:val="PlainText"/>
      </w:pPr>
      <w:r w:rsidRPr="009832AE">
        <w:t>Cycas                                 .C................................................   [2616]</w:t>
      </w:r>
    </w:p>
    <w:p w14:paraId="3433B477" w14:textId="77777777" w:rsidR="0084779F" w:rsidRPr="009832AE" w:rsidRDefault="0084779F" w:rsidP="0084779F">
      <w:pPr>
        <w:pStyle w:val="PlainText"/>
      </w:pPr>
      <w:r w:rsidRPr="009832AE">
        <w:t>Megaceros                             .C................................................   [2521]</w:t>
      </w:r>
    </w:p>
    <w:p w14:paraId="3E9EF925" w14:textId="77777777" w:rsidR="0084779F" w:rsidRPr="009832AE" w:rsidRDefault="0084779F" w:rsidP="0084779F">
      <w:pPr>
        <w:pStyle w:val="PlainText"/>
      </w:pPr>
      <w:r w:rsidRPr="009832AE">
        <w:t>Phaeoceros                            .C................................................   [2518]</w:t>
      </w:r>
    </w:p>
    <w:p w14:paraId="73C8D7F4" w14:textId="77777777" w:rsidR="0084779F" w:rsidRPr="009832AE" w:rsidRDefault="0084779F" w:rsidP="0084779F">
      <w:pPr>
        <w:pStyle w:val="PlainText"/>
      </w:pPr>
      <w:r w:rsidRPr="009832AE">
        <w:t>Physcomitrella                        .C................................................   [2507]</w:t>
      </w:r>
    </w:p>
    <w:p w14:paraId="7B11B1D5" w14:textId="77777777" w:rsidR="0084779F" w:rsidRPr="009832AE" w:rsidRDefault="0084779F" w:rsidP="0084779F">
      <w:pPr>
        <w:pStyle w:val="PlainText"/>
      </w:pPr>
      <w:r w:rsidRPr="009832AE">
        <w:t>Anomodon                              .C................................................   [2582]</w:t>
      </w:r>
    </w:p>
    <w:p w14:paraId="70E044DE" w14:textId="77777777" w:rsidR="0084779F" w:rsidRPr="009832AE" w:rsidRDefault="0084779F" w:rsidP="0084779F">
      <w:pPr>
        <w:pStyle w:val="PlainText"/>
      </w:pPr>
      <w:r w:rsidRPr="009832AE">
        <w:t>Marchantia                            .C................................................   [2379]</w:t>
      </w:r>
    </w:p>
    <w:p w14:paraId="66BEE8AA" w14:textId="77777777" w:rsidR="0084779F" w:rsidRPr="009832AE" w:rsidRDefault="0084779F" w:rsidP="0084779F">
      <w:pPr>
        <w:pStyle w:val="PlainText"/>
      </w:pPr>
      <w:r w:rsidRPr="009832AE">
        <w:t>Treubia                               .C................................................   [2388]</w:t>
      </w:r>
    </w:p>
    <w:p w14:paraId="44F0B0E0" w14:textId="77777777" w:rsidR="0084779F" w:rsidRPr="009832AE" w:rsidRDefault="0084779F" w:rsidP="0084779F">
      <w:pPr>
        <w:pStyle w:val="PlainText"/>
      </w:pPr>
    </w:p>
    <w:p w14:paraId="60BE6986" w14:textId="77777777" w:rsidR="0084779F" w:rsidRPr="009832AE" w:rsidRDefault="0084779F" w:rsidP="0084779F">
      <w:pPr>
        <w:pStyle w:val="PlainText"/>
      </w:pPr>
      <w:r w:rsidRPr="009832AE">
        <w:t>[                                              3460      3470      3480      3490      3500]</w:t>
      </w:r>
    </w:p>
    <w:p w14:paraId="03E325F4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3C33C72D" w14:textId="77777777" w:rsidR="0084779F" w:rsidRPr="009832AE" w:rsidRDefault="0084779F" w:rsidP="0084779F">
      <w:pPr>
        <w:pStyle w:val="PlainText"/>
      </w:pPr>
    </w:p>
    <w:p w14:paraId="296CD268" w14:textId="77777777" w:rsidR="0084779F" w:rsidRPr="009832AE" w:rsidRDefault="0084779F" w:rsidP="0084779F">
      <w:pPr>
        <w:pStyle w:val="PlainText"/>
      </w:pPr>
      <w:r w:rsidRPr="009832AE">
        <w:t>Huperzia_rrn26_functional_316218      ACAGGCTGATGACTCCCAAGAGCTCTTATCGACGGAGTCGTTTGGCACCT   [2500]</w:t>
      </w:r>
    </w:p>
    <w:p w14:paraId="4ED09714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205]</w:t>
      </w:r>
    </w:p>
    <w:p w14:paraId="3340B60E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367]</w:t>
      </w:r>
    </w:p>
    <w:p w14:paraId="5494FE1E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.................   [2500]</w:t>
      </w:r>
    </w:p>
    <w:p w14:paraId="72E5A63A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6F26FD66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45D4157C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74491162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322CC68D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7AC9E310" w14:textId="77777777" w:rsidR="0084779F" w:rsidRPr="009832AE" w:rsidRDefault="0084779F" w:rsidP="0084779F">
      <w:pPr>
        <w:pStyle w:val="PlainText"/>
      </w:pPr>
      <w:r w:rsidRPr="009832AE">
        <w:t>Isoetes                               ..................................................   [2249]</w:t>
      </w:r>
    </w:p>
    <w:p w14:paraId="2E18E6D5" w14:textId="77777777" w:rsidR="0084779F" w:rsidRPr="009832AE" w:rsidRDefault="0084779F" w:rsidP="0084779F">
      <w:pPr>
        <w:pStyle w:val="PlainText"/>
      </w:pPr>
      <w:r w:rsidRPr="009832AE">
        <w:t>Arabidopsis                           ..................................................   [2111]</w:t>
      </w:r>
    </w:p>
    <w:p w14:paraId="0C5C4356" w14:textId="77777777" w:rsidR="0084779F" w:rsidRPr="009832AE" w:rsidRDefault="0084779F" w:rsidP="0084779F">
      <w:pPr>
        <w:pStyle w:val="PlainText"/>
      </w:pPr>
      <w:r w:rsidRPr="009832AE">
        <w:t>Zea_perennis                          ..................................................   [3182]</w:t>
      </w:r>
    </w:p>
    <w:p w14:paraId="4A8FF86F" w14:textId="77777777" w:rsidR="0084779F" w:rsidRPr="009832AE" w:rsidRDefault="0084779F" w:rsidP="0084779F">
      <w:pPr>
        <w:pStyle w:val="PlainText"/>
      </w:pPr>
      <w:r w:rsidRPr="009832AE">
        <w:t>Cycas                                 ..................................................   [2666]</w:t>
      </w:r>
    </w:p>
    <w:p w14:paraId="103A8B06" w14:textId="77777777" w:rsidR="0084779F" w:rsidRPr="009832AE" w:rsidRDefault="0084779F" w:rsidP="0084779F">
      <w:pPr>
        <w:pStyle w:val="PlainText"/>
      </w:pPr>
      <w:r w:rsidRPr="009832AE">
        <w:t>Megaceros                             ..............T...................................   [2571]</w:t>
      </w:r>
    </w:p>
    <w:p w14:paraId="30F430B5" w14:textId="77777777" w:rsidR="0084779F" w:rsidRPr="009832AE" w:rsidRDefault="0084779F" w:rsidP="0084779F">
      <w:pPr>
        <w:pStyle w:val="PlainText"/>
      </w:pPr>
      <w:r w:rsidRPr="009832AE">
        <w:t>Phaeoceros                            ..............T...................................   [2568]</w:t>
      </w:r>
    </w:p>
    <w:p w14:paraId="22FD6D31" w14:textId="77777777" w:rsidR="0084779F" w:rsidRPr="009832AE" w:rsidRDefault="0084779F" w:rsidP="0084779F">
      <w:pPr>
        <w:pStyle w:val="PlainText"/>
      </w:pPr>
      <w:r w:rsidRPr="009832AE">
        <w:t>Physcomitrella                        ..................................................   [2557]</w:t>
      </w:r>
    </w:p>
    <w:p w14:paraId="6F52B7AE" w14:textId="77777777" w:rsidR="0084779F" w:rsidRPr="009832AE" w:rsidRDefault="0084779F" w:rsidP="0084779F">
      <w:pPr>
        <w:pStyle w:val="PlainText"/>
      </w:pPr>
      <w:r w:rsidRPr="009832AE">
        <w:t>Anomodon                              ..................................................   [2632]</w:t>
      </w:r>
    </w:p>
    <w:p w14:paraId="535D87F8" w14:textId="77777777" w:rsidR="0084779F" w:rsidRPr="009832AE" w:rsidRDefault="0084779F" w:rsidP="0084779F">
      <w:pPr>
        <w:pStyle w:val="PlainText"/>
      </w:pPr>
      <w:r w:rsidRPr="009832AE">
        <w:t>Marchantia                            ..................................................   [2429]</w:t>
      </w:r>
    </w:p>
    <w:p w14:paraId="46361560" w14:textId="77777777" w:rsidR="0084779F" w:rsidRPr="009832AE" w:rsidRDefault="0084779F" w:rsidP="0084779F">
      <w:pPr>
        <w:pStyle w:val="PlainText"/>
      </w:pPr>
      <w:r w:rsidRPr="009832AE">
        <w:t>Treubia                               ..................................................   [2438]</w:t>
      </w:r>
    </w:p>
    <w:p w14:paraId="23DEED60" w14:textId="77777777" w:rsidR="0084779F" w:rsidRPr="009832AE" w:rsidRDefault="0084779F" w:rsidP="0084779F">
      <w:pPr>
        <w:pStyle w:val="PlainText"/>
      </w:pPr>
    </w:p>
    <w:p w14:paraId="3A454C20" w14:textId="77777777" w:rsidR="0084779F" w:rsidRPr="009832AE" w:rsidRDefault="0084779F" w:rsidP="0084779F">
      <w:pPr>
        <w:pStyle w:val="PlainText"/>
      </w:pPr>
      <w:r w:rsidRPr="009832AE">
        <w:t>[                                              3510      3520      3530      3540      3550]</w:t>
      </w:r>
    </w:p>
    <w:p w14:paraId="0F862FB6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29E1028E" w14:textId="77777777" w:rsidR="0084779F" w:rsidRPr="009832AE" w:rsidRDefault="0084779F" w:rsidP="0084779F">
      <w:pPr>
        <w:pStyle w:val="PlainText"/>
      </w:pPr>
    </w:p>
    <w:p w14:paraId="382BC639" w14:textId="77777777" w:rsidR="0084779F" w:rsidRPr="009832AE" w:rsidRDefault="0084779F" w:rsidP="0084779F">
      <w:pPr>
        <w:pStyle w:val="PlainText"/>
      </w:pPr>
      <w:r w:rsidRPr="009832AE">
        <w:t>Huperzia_rrn26_functional_316218      CGATGTCGACTCATCACATCCTGGGGTTGAAGAAGGTCCCAAGGGTTCGG   [2550]</w:t>
      </w:r>
    </w:p>
    <w:p w14:paraId="02603ADF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205]</w:t>
      </w:r>
    </w:p>
    <w:p w14:paraId="40BF3F66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367]</w:t>
      </w:r>
    </w:p>
    <w:p w14:paraId="03F0035A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.................   [2550]</w:t>
      </w:r>
    </w:p>
    <w:p w14:paraId="29BD4F44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5E96A6B0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0]</w:t>
      </w:r>
    </w:p>
    <w:p w14:paraId="5485969D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0]</w:t>
      </w:r>
    </w:p>
    <w:p w14:paraId="23EFD55C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0]</w:t>
      </w:r>
    </w:p>
    <w:p w14:paraId="42D8F979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0]</w:t>
      </w:r>
    </w:p>
    <w:p w14:paraId="18E762A3" w14:textId="77777777" w:rsidR="0084779F" w:rsidRPr="009832AE" w:rsidRDefault="0084779F" w:rsidP="0084779F">
      <w:pPr>
        <w:pStyle w:val="PlainText"/>
      </w:pPr>
      <w:r w:rsidRPr="009832AE">
        <w:t>Isoetes                               ..................................................   [2299]</w:t>
      </w:r>
    </w:p>
    <w:p w14:paraId="7FBFCC38" w14:textId="77777777" w:rsidR="0084779F" w:rsidRPr="009832AE" w:rsidRDefault="0084779F" w:rsidP="0084779F">
      <w:pPr>
        <w:pStyle w:val="PlainText"/>
      </w:pPr>
      <w:r w:rsidRPr="009832AE">
        <w:t>Arabidopsis                           ..................................................   [2161]</w:t>
      </w:r>
    </w:p>
    <w:p w14:paraId="7C0A8BB5" w14:textId="77777777" w:rsidR="0084779F" w:rsidRPr="009832AE" w:rsidRDefault="0084779F" w:rsidP="0084779F">
      <w:pPr>
        <w:pStyle w:val="PlainText"/>
      </w:pPr>
      <w:r w:rsidRPr="009832AE">
        <w:t>Zea_perennis                          ..................................................   [3232]</w:t>
      </w:r>
    </w:p>
    <w:p w14:paraId="3B9E9943" w14:textId="77777777" w:rsidR="0084779F" w:rsidRPr="009832AE" w:rsidRDefault="0084779F" w:rsidP="0084779F">
      <w:pPr>
        <w:pStyle w:val="PlainText"/>
      </w:pPr>
      <w:r w:rsidRPr="009832AE">
        <w:t>Cycas                                 ..................................................   [2716]</w:t>
      </w:r>
    </w:p>
    <w:p w14:paraId="4E6A7894" w14:textId="77777777" w:rsidR="0084779F" w:rsidRPr="009832AE" w:rsidRDefault="0084779F" w:rsidP="0084779F">
      <w:pPr>
        <w:pStyle w:val="PlainText"/>
      </w:pPr>
      <w:r w:rsidRPr="009832AE">
        <w:t>Megaceros                             ..................................................   [2621]</w:t>
      </w:r>
    </w:p>
    <w:p w14:paraId="65A0AC6A" w14:textId="77777777" w:rsidR="0084779F" w:rsidRPr="009832AE" w:rsidRDefault="0084779F" w:rsidP="0084779F">
      <w:pPr>
        <w:pStyle w:val="PlainText"/>
      </w:pPr>
      <w:r w:rsidRPr="009832AE">
        <w:t>Phaeoceros                            ..................................................   [2618]</w:t>
      </w:r>
    </w:p>
    <w:p w14:paraId="600358DD" w14:textId="77777777" w:rsidR="0084779F" w:rsidRPr="009832AE" w:rsidRDefault="0084779F" w:rsidP="0084779F">
      <w:pPr>
        <w:pStyle w:val="PlainText"/>
      </w:pPr>
      <w:r w:rsidRPr="009832AE">
        <w:t>Physcomitrella                        ..................................................   [2607]</w:t>
      </w:r>
    </w:p>
    <w:p w14:paraId="7B7507E0" w14:textId="77777777" w:rsidR="0084779F" w:rsidRPr="009832AE" w:rsidRDefault="0084779F" w:rsidP="0084779F">
      <w:pPr>
        <w:pStyle w:val="PlainText"/>
      </w:pPr>
      <w:r w:rsidRPr="009832AE">
        <w:t>Anomodon                              ..................................................   [2682]</w:t>
      </w:r>
    </w:p>
    <w:p w14:paraId="53BC044D" w14:textId="77777777" w:rsidR="0084779F" w:rsidRPr="009832AE" w:rsidRDefault="0084779F" w:rsidP="0084779F">
      <w:pPr>
        <w:pStyle w:val="PlainText"/>
      </w:pPr>
      <w:r w:rsidRPr="009832AE">
        <w:t>Marchantia                            ..................................................   [2479]</w:t>
      </w:r>
    </w:p>
    <w:p w14:paraId="6EFDD569" w14:textId="77777777" w:rsidR="0084779F" w:rsidRPr="009832AE" w:rsidRDefault="0084779F" w:rsidP="0084779F">
      <w:pPr>
        <w:pStyle w:val="PlainText"/>
      </w:pPr>
      <w:r w:rsidRPr="009832AE">
        <w:t>Treubia                               ..................................................   [2488]</w:t>
      </w:r>
    </w:p>
    <w:p w14:paraId="1AF11C60" w14:textId="77777777" w:rsidR="0084779F" w:rsidRPr="009832AE" w:rsidRDefault="0084779F" w:rsidP="0084779F">
      <w:pPr>
        <w:pStyle w:val="PlainText"/>
      </w:pPr>
    </w:p>
    <w:p w14:paraId="2EDA52D6" w14:textId="77777777" w:rsidR="0084779F" w:rsidRPr="009832AE" w:rsidRDefault="0084779F" w:rsidP="0084779F">
      <w:pPr>
        <w:pStyle w:val="PlainText"/>
      </w:pPr>
      <w:r w:rsidRPr="009832AE">
        <w:t>[                                              3560      3570      3580      3590      3600]</w:t>
      </w:r>
    </w:p>
    <w:p w14:paraId="08A8ABEB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49D8177C" w14:textId="77777777" w:rsidR="0084779F" w:rsidRPr="009832AE" w:rsidRDefault="0084779F" w:rsidP="0084779F">
      <w:pPr>
        <w:pStyle w:val="PlainText"/>
      </w:pPr>
    </w:p>
    <w:p w14:paraId="0209C3F8" w14:textId="77777777" w:rsidR="0084779F" w:rsidRPr="009832AE" w:rsidRDefault="0084779F" w:rsidP="0084779F">
      <w:pPr>
        <w:pStyle w:val="PlainText"/>
      </w:pPr>
      <w:r w:rsidRPr="009832AE">
        <w:t>Huperzia_rrn26_functional_316218      TTGTTCGCCGATAAAAGTGGTACGTGAGTTGGGTTTAGAACGTCGTGAGA   [2600]</w:t>
      </w:r>
    </w:p>
    <w:p w14:paraId="4BAFC55A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205]</w:t>
      </w:r>
    </w:p>
    <w:p w14:paraId="3132F9BF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367]</w:t>
      </w:r>
    </w:p>
    <w:p w14:paraId="0BA3DC06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.....................   [2600]</w:t>
      </w:r>
    </w:p>
    <w:p w14:paraId="283C782C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32DAE6FC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............   [12]</w:t>
      </w:r>
    </w:p>
    <w:p w14:paraId="12DC1177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.....................   [21]</w:t>
      </w:r>
    </w:p>
    <w:p w14:paraId="1F96B363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.....................   [21]</w:t>
      </w:r>
    </w:p>
    <w:p w14:paraId="736C966F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.........T..A...   [16]</w:t>
      </w:r>
    </w:p>
    <w:p w14:paraId="27D40661" w14:textId="77777777" w:rsidR="0084779F" w:rsidRPr="009832AE" w:rsidRDefault="0084779F" w:rsidP="0084779F">
      <w:pPr>
        <w:pStyle w:val="PlainText"/>
      </w:pPr>
      <w:r w:rsidRPr="009832AE">
        <w:t>Isoetes                               ............CG....................................   [2349]</w:t>
      </w:r>
    </w:p>
    <w:p w14:paraId="0C057A01" w14:textId="77777777" w:rsidR="0084779F" w:rsidRPr="009832AE" w:rsidRDefault="0084779F" w:rsidP="0084779F">
      <w:pPr>
        <w:pStyle w:val="PlainText"/>
      </w:pPr>
      <w:r w:rsidRPr="009832AE">
        <w:t>Arabidopsis                           ............TC....................................   [2211]</w:t>
      </w:r>
    </w:p>
    <w:p w14:paraId="492625C5" w14:textId="77777777" w:rsidR="0084779F" w:rsidRPr="009832AE" w:rsidRDefault="0084779F" w:rsidP="0084779F">
      <w:pPr>
        <w:pStyle w:val="PlainText"/>
      </w:pPr>
      <w:r w:rsidRPr="009832AE">
        <w:t>Zea_perennis                          ............G.....................................   [3282]</w:t>
      </w:r>
    </w:p>
    <w:p w14:paraId="5783D340" w14:textId="77777777" w:rsidR="0084779F" w:rsidRPr="009832AE" w:rsidRDefault="0084779F" w:rsidP="0084779F">
      <w:pPr>
        <w:pStyle w:val="PlainText"/>
      </w:pPr>
      <w:r w:rsidRPr="009832AE">
        <w:t>Cycas                                 ............G.....................................   [2766]</w:t>
      </w:r>
    </w:p>
    <w:p w14:paraId="774C3289" w14:textId="77777777" w:rsidR="0084779F" w:rsidRPr="009832AE" w:rsidRDefault="0084779F" w:rsidP="0084779F">
      <w:pPr>
        <w:pStyle w:val="PlainText"/>
      </w:pPr>
      <w:r w:rsidRPr="009832AE">
        <w:t>Megaceros                             ............G.....................................   [2671]</w:t>
      </w:r>
    </w:p>
    <w:p w14:paraId="413BAE60" w14:textId="77777777" w:rsidR="0084779F" w:rsidRPr="009832AE" w:rsidRDefault="0084779F" w:rsidP="0084779F">
      <w:pPr>
        <w:pStyle w:val="PlainText"/>
      </w:pPr>
      <w:r w:rsidRPr="009832AE">
        <w:t>Phaeoceros                            ............G.....................................   [2668]</w:t>
      </w:r>
    </w:p>
    <w:p w14:paraId="299D756A" w14:textId="77777777" w:rsidR="0084779F" w:rsidRPr="009832AE" w:rsidRDefault="0084779F" w:rsidP="0084779F">
      <w:pPr>
        <w:pStyle w:val="PlainText"/>
      </w:pPr>
      <w:r w:rsidRPr="009832AE">
        <w:t>Physcomitrella                        ............G.....................................   [2657]</w:t>
      </w:r>
    </w:p>
    <w:p w14:paraId="18AE2380" w14:textId="77777777" w:rsidR="0084779F" w:rsidRPr="009832AE" w:rsidRDefault="0084779F" w:rsidP="0084779F">
      <w:pPr>
        <w:pStyle w:val="PlainText"/>
      </w:pPr>
      <w:r w:rsidRPr="009832AE">
        <w:t>Anomodon                              ............G.....................................   [2732]</w:t>
      </w:r>
    </w:p>
    <w:p w14:paraId="6B949D9E" w14:textId="77777777" w:rsidR="0084779F" w:rsidRPr="009832AE" w:rsidRDefault="0084779F" w:rsidP="0084779F">
      <w:pPr>
        <w:pStyle w:val="PlainText"/>
      </w:pPr>
      <w:r w:rsidRPr="009832AE">
        <w:t>Marchantia                            ............G.....................................   [2529]</w:t>
      </w:r>
    </w:p>
    <w:p w14:paraId="3F6FB879" w14:textId="77777777" w:rsidR="0084779F" w:rsidRPr="009832AE" w:rsidRDefault="0084779F" w:rsidP="0084779F">
      <w:pPr>
        <w:pStyle w:val="PlainText"/>
      </w:pPr>
      <w:r w:rsidRPr="009832AE">
        <w:t>Treubia                               ............G.....................................   [2538]</w:t>
      </w:r>
    </w:p>
    <w:p w14:paraId="3C04E062" w14:textId="77777777" w:rsidR="0084779F" w:rsidRPr="009832AE" w:rsidRDefault="0084779F" w:rsidP="0084779F">
      <w:pPr>
        <w:pStyle w:val="PlainText"/>
      </w:pPr>
    </w:p>
    <w:p w14:paraId="2220F50E" w14:textId="77777777" w:rsidR="0084779F" w:rsidRPr="009832AE" w:rsidRDefault="0084779F" w:rsidP="0084779F">
      <w:pPr>
        <w:pStyle w:val="PlainText"/>
      </w:pPr>
      <w:r w:rsidRPr="009832AE">
        <w:t>[                                              3610      3620      3630      3640      3650]</w:t>
      </w:r>
    </w:p>
    <w:p w14:paraId="6565F1AD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12F560A7" w14:textId="77777777" w:rsidR="0084779F" w:rsidRPr="009832AE" w:rsidRDefault="0084779F" w:rsidP="0084779F">
      <w:pPr>
        <w:pStyle w:val="PlainText"/>
      </w:pPr>
    </w:p>
    <w:p w14:paraId="6A89A23C" w14:textId="77777777" w:rsidR="0084779F" w:rsidRPr="009832AE" w:rsidRDefault="0084779F" w:rsidP="0084779F">
      <w:pPr>
        <w:pStyle w:val="PlainText"/>
      </w:pPr>
      <w:r w:rsidRPr="009832AE">
        <w:t>Huperzia_rrn26_functional_316218      CAGTTCGGTTCCTATCTACCGTTGGTTT----GAGAGAACTGCCAGAAGC   [2646]</w:t>
      </w:r>
    </w:p>
    <w:p w14:paraId="3D21C126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205]</w:t>
      </w:r>
    </w:p>
    <w:p w14:paraId="52FB911E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367]</w:t>
      </w:r>
    </w:p>
    <w:p w14:paraId="17FAFC39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----..................   [2646]</w:t>
      </w:r>
    </w:p>
    <w:p w14:paraId="12AAE5C2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413D0F28" w14:textId="77777777" w:rsidR="0084779F" w:rsidRPr="009832AE" w:rsidRDefault="0084779F" w:rsidP="0084779F">
      <w:pPr>
        <w:pStyle w:val="PlainText"/>
      </w:pPr>
      <w:r w:rsidRPr="009832AE">
        <w:t>Huperzia_rrn26_323910_324204          ..T..T....A.C......T...----.T---.............TG...   [55]</w:t>
      </w:r>
    </w:p>
    <w:p w14:paraId="5E7B368A" w14:textId="77777777" w:rsidR="0084779F" w:rsidRPr="009832AE" w:rsidRDefault="0084779F" w:rsidP="0084779F">
      <w:pPr>
        <w:pStyle w:val="PlainText"/>
      </w:pPr>
      <w:r w:rsidRPr="009832AE">
        <w:t>Huperzia_rrn26_306057_306351          ...G...-.CGG..............-.CGAT..T.T.GG..TA.A....   [69]</w:t>
      </w:r>
    </w:p>
    <w:p w14:paraId="37E83123" w14:textId="77777777" w:rsidR="0084779F" w:rsidRPr="009832AE" w:rsidRDefault="0084779F" w:rsidP="0084779F">
      <w:pPr>
        <w:pStyle w:val="PlainText"/>
      </w:pPr>
      <w:r w:rsidRPr="009832AE">
        <w:t>Huperzia_rrn26_56938_56635            ...G...-.CGG..............-.CGAT..T.T.GG..TA.A....   [69]</w:t>
      </w:r>
    </w:p>
    <w:p w14:paraId="61B1DFDC" w14:textId="77777777" w:rsidR="0084779F" w:rsidRPr="009832AE" w:rsidRDefault="0084779F" w:rsidP="0084779F">
      <w:pPr>
        <w:pStyle w:val="PlainText"/>
      </w:pPr>
      <w:r w:rsidRPr="009832AE">
        <w:t>Huperzia_rrn26_290918_290656          .G...T..........C...C.....-.CGAAAGA.CCG.CATA.TT.T-   [64]</w:t>
      </w:r>
    </w:p>
    <w:p w14:paraId="7FE5D415" w14:textId="77777777" w:rsidR="0084779F" w:rsidRPr="009832AE" w:rsidRDefault="0084779F" w:rsidP="0084779F">
      <w:pPr>
        <w:pStyle w:val="PlainText"/>
      </w:pPr>
      <w:r w:rsidRPr="009832AE">
        <w:t>Isoetes                               ..........T...........-...GAAGAA-......T....G.....   [2397]</w:t>
      </w:r>
    </w:p>
    <w:p w14:paraId="2F062FAD" w14:textId="77777777" w:rsidR="0084779F" w:rsidRPr="009832AE" w:rsidRDefault="0084779F" w:rsidP="0084779F">
      <w:pPr>
        <w:pStyle w:val="PlainText"/>
      </w:pPr>
      <w:r w:rsidRPr="009832AE">
        <w:t>Arabidopsis                           ..........................G.TAAA.G.........G..G...   [2261]</w:t>
      </w:r>
    </w:p>
    <w:p w14:paraId="1B5FD80A" w14:textId="77777777" w:rsidR="0084779F" w:rsidRPr="009832AE" w:rsidRDefault="0084779F" w:rsidP="0084779F">
      <w:pPr>
        <w:pStyle w:val="PlainText"/>
      </w:pPr>
      <w:r w:rsidRPr="009832AE">
        <w:t>Zea_perennis                          .....T....................G.TAAA.G.........G..G...   [3332]</w:t>
      </w:r>
    </w:p>
    <w:p w14:paraId="46EFC974" w14:textId="77777777" w:rsidR="0084779F" w:rsidRPr="009832AE" w:rsidRDefault="0084779F" w:rsidP="0084779F">
      <w:pPr>
        <w:pStyle w:val="PlainText"/>
      </w:pPr>
      <w:r w:rsidRPr="009832AE">
        <w:t>Cycas                                 ..........................G.TGAA...........G..G...   [2816]</w:t>
      </w:r>
    </w:p>
    <w:p w14:paraId="78104E77" w14:textId="77777777" w:rsidR="0084779F" w:rsidRPr="009832AE" w:rsidRDefault="0084779F" w:rsidP="0084779F">
      <w:pPr>
        <w:pStyle w:val="PlainText"/>
      </w:pPr>
      <w:r w:rsidRPr="009832AE">
        <w:t>Megaceros                             ..........................G.TTGAA..........G......   [2721]</w:t>
      </w:r>
    </w:p>
    <w:p w14:paraId="249F1794" w14:textId="77777777" w:rsidR="0084779F" w:rsidRPr="009832AE" w:rsidRDefault="0084779F" w:rsidP="0084779F">
      <w:pPr>
        <w:pStyle w:val="PlainText"/>
      </w:pPr>
      <w:r w:rsidRPr="009832AE">
        <w:t>Phaeoceros                            ..........................G.TTGAA..........G......   [2718]</w:t>
      </w:r>
    </w:p>
    <w:p w14:paraId="0658556C" w14:textId="77777777" w:rsidR="0084779F" w:rsidRPr="009832AE" w:rsidRDefault="0084779F" w:rsidP="0084779F">
      <w:pPr>
        <w:pStyle w:val="PlainText"/>
      </w:pPr>
      <w:r w:rsidRPr="009832AE">
        <w:t>Physcomitrella                        ..........................G.TTAA...........G......   [2707]</w:t>
      </w:r>
    </w:p>
    <w:p w14:paraId="05D1BCBF" w14:textId="77777777" w:rsidR="0084779F" w:rsidRPr="009832AE" w:rsidRDefault="0084779F" w:rsidP="0084779F">
      <w:pPr>
        <w:pStyle w:val="PlainText"/>
      </w:pPr>
      <w:r w:rsidRPr="009832AE">
        <w:t>Anomodon                              ..........................G.TTGAA..........G..G...   [2782]</w:t>
      </w:r>
    </w:p>
    <w:p w14:paraId="5A429AD1" w14:textId="77777777" w:rsidR="0084779F" w:rsidRPr="009832AE" w:rsidRDefault="0084779F" w:rsidP="0084779F">
      <w:pPr>
        <w:pStyle w:val="PlainText"/>
      </w:pPr>
      <w:r w:rsidRPr="009832AE">
        <w:t>Marchantia                            ..........................G.TTTA...........G......   [2579]</w:t>
      </w:r>
    </w:p>
    <w:p w14:paraId="483A1CF1" w14:textId="77777777" w:rsidR="0084779F" w:rsidRPr="009832AE" w:rsidRDefault="0084779F" w:rsidP="0084779F">
      <w:pPr>
        <w:pStyle w:val="PlainText"/>
      </w:pPr>
      <w:r w:rsidRPr="009832AE">
        <w:t>Treubia                               ..........................G.TTTAT..........G......   [2588]</w:t>
      </w:r>
    </w:p>
    <w:p w14:paraId="78751B4B" w14:textId="77777777" w:rsidR="0084779F" w:rsidRPr="009832AE" w:rsidRDefault="0084779F" w:rsidP="0084779F">
      <w:pPr>
        <w:pStyle w:val="PlainText"/>
      </w:pPr>
    </w:p>
    <w:p w14:paraId="3FA512F8" w14:textId="77777777" w:rsidR="0084779F" w:rsidRPr="009832AE" w:rsidRDefault="0084779F" w:rsidP="0084779F">
      <w:pPr>
        <w:pStyle w:val="PlainText"/>
      </w:pPr>
      <w:r w:rsidRPr="009832AE">
        <w:t>[                                              3660      3670      3680      3690      3700]</w:t>
      </w:r>
    </w:p>
    <w:p w14:paraId="3AD57E59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2B5CF666" w14:textId="77777777" w:rsidR="0084779F" w:rsidRPr="009832AE" w:rsidRDefault="0084779F" w:rsidP="0084779F">
      <w:pPr>
        <w:pStyle w:val="PlainText"/>
      </w:pPr>
    </w:p>
    <w:p w14:paraId="28656745" w14:textId="77777777" w:rsidR="0084779F" w:rsidRPr="009832AE" w:rsidRDefault="0084779F" w:rsidP="0084779F">
      <w:pPr>
        <w:pStyle w:val="PlainText"/>
      </w:pPr>
      <w:r w:rsidRPr="009832AE">
        <w:t>Huperzia_rrn26_functional_316218      CT----ACCCTAGTACGAGAGGACTGGGTGG---GGTCAACCTATGGTGT   [2689]</w:t>
      </w:r>
    </w:p>
    <w:p w14:paraId="55378F17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205]</w:t>
      </w:r>
    </w:p>
    <w:p w14:paraId="4F795B11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367]</w:t>
      </w:r>
    </w:p>
    <w:p w14:paraId="7DA782B9" w14:textId="77777777" w:rsidR="0084779F" w:rsidRPr="009832AE" w:rsidRDefault="0084779F" w:rsidP="0084779F">
      <w:pPr>
        <w:pStyle w:val="PlainText"/>
      </w:pPr>
      <w:r w:rsidRPr="009832AE">
        <w:t>Huperzia_rrn26_functional_com84348    ..----.........................---................   [2689]</w:t>
      </w:r>
    </w:p>
    <w:p w14:paraId="1E4EF476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56051314" w14:textId="77777777" w:rsidR="0084779F" w:rsidRPr="009832AE" w:rsidRDefault="0084779F" w:rsidP="0084779F">
      <w:pPr>
        <w:pStyle w:val="PlainText"/>
      </w:pPr>
      <w:r w:rsidRPr="009832AE">
        <w:t>Huperzia_rrn26_323910_324204          ..----..............AT..C......---.-----...T......   [93]</w:t>
      </w:r>
    </w:p>
    <w:p w14:paraId="1BB9D9A8" w14:textId="77777777" w:rsidR="0084779F" w:rsidRPr="009832AE" w:rsidRDefault="0084779F" w:rsidP="0084779F">
      <w:pPr>
        <w:pStyle w:val="PlainText"/>
      </w:pPr>
      <w:r w:rsidRPr="009832AE">
        <w:t>Huperzia_rrn26_306057_306351          .AACCA....A.................C..CTG......G--.A.A.A.   [117]</w:t>
      </w:r>
    </w:p>
    <w:p w14:paraId="43DFD161" w14:textId="77777777" w:rsidR="0084779F" w:rsidRPr="009832AE" w:rsidRDefault="0084779F" w:rsidP="0084779F">
      <w:pPr>
        <w:pStyle w:val="PlainText"/>
      </w:pPr>
      <w:r w:rsidRPr="009832AE">
        <w:t>Huperzia_rrn26_56938_56635            .AACCA....A.................C..CTG......G--.A.A.A.   [117]</w:t>
      </w:r>
    </w:p>
    <w:p w14:paraId="7C705DC9" w14:textId="77777777" w:rsidR="0084779F" w:rsidRPr="009832AE" w:rsidRDefault="0084779F" w:rsidP="0084779F">
      <w:pPr>
        <w:pStyle w:val="PlainText"/>
      </w:pPr>
      <w:r w:rsidRPr="009832AE">
        <w:t>Huperzia_rrn26_290918_290656          ------..T......-A..........A..A---................   [104]</w:t>
      </w:r>
    </w:p>
    <w:p w14:paraId="7DCAE944" w14:textId="77777777" w:rsidR="0084779F" w:rsidRPr="009832AE" w:rsidRDefault="0084779F" w:rsidP="0084779F">
      <w:pPr>
        <w:pStyle w:val="PlainText"/>
      </w:pPr>
      <w:r w:rsidRPr="009832AE">
        <w:t>Isoetes                               .C----.........................---........CC......   [2440]</w:t>
      </w:r>
    </w:p>
    <w:p w14:paraId="6C63E2A4" w14:textId="77777777" w:rsidR="0084779F" w:rsidRPr="009832AE" w:rsidRDefault="0084779F" w:rsidP="0084779F">
      <w:pPr>
        <w:pStyle w:val="PlainText"/>
      </w:pPr>
      <w:r w:rsidRPr="009832AE">
        <w:t>Arabidopsis                           .A----.......................T.---..C.............   [2304]</w:t>
      </w:r>
    </w:p>
    <w:p w14:paraId="4EFAA10B" w14:textId="77777777" w:rsidR="0084779F" w:rsidRPr="009832AE" w:rsidRDefault="0084779F" w:rsidP="0084779F">
      <w:pPr>
        <w:pStyle w:val="PlainText"/>
      </w:pPr>
      <w:r w:rsidRPr="009832AE">
        <w:t>Zea_perennis                          .A----.......................T.---................   [3375]</w:t>
      </w:r>
    </w:p>
    <w:p w14:paraId="0000F965" w14:textId="77777777" w:rsidR="0084779F" w:rsidRPr="009832AE" w:rsidRDefault="0084779F" w:rsidP="0084779F">
      <w:pPr>
        <w:pStyle w:val="PlainText"/>
      </w:pPr>
      <w:r w:rsidRPr="009832AE">
        <w:t>Cycas                                 .A----.......................T.---..C.............   [2859]</w:t>
      </w:r>
    </w:p>
    <w:p w14:paraId="406C355D" w14:textId="77777777" w:rsidR="0084779F" w:rsidRPr="009832AE" w:rsidRDefault="0084779F" w:rsidP="0084779F">
      <w:pPr>
        <w:pStyle w:val="PlainText"/>
      </w:pPr>
      <w:r w:rsidRPr="009832AE">
        <w:t>Megaceros                             .A----.......................---TG................   [2764]</w:t>
      </w:r>
    </w:p>
    <w:p w14:paraId="124807EE" w14:textId="77777777" w:rsidR="0084779F" w:rsidRPr="009832AE" w:rsidRDefault="0084779F" w:rsidP="0084779F">
      <w:pPr>
        <w:pStyle w:val="PlainText"/>
      </w:pPr>
      <w:r w:rsidRPr="009832AE">
        <w:t>Phaeoceros                            .A----.......................---TG................   [2761]</w:t>
      </w:r>
    </w:p>
    <w:p w14:paraId="70650050" w14:textId="77777777" w:rsidR="0084779F" w:rsidRPr="009832AE" w:rsidRDefault="0084779F" w:rsidP="0084779F">
      <w:pPr>
        <w:pStyle w:val="PlainText"/>
      </w:pPr>
      <w:r w:rsidRPr="009832AE">
        <w:t>Physcomitrella                        .A----.......................---TG................   [2750]</w:t>
      </w:r>
    </w:p>
    <w:p w14:paraId="6DC9E882" w14:textId="77777777" w:rsidR="0084779F" w:rsidRPr="009832AE" w:rsidRDefault="0084779F" w:rsidP="0084779F">
      <w:pPr>
        <w:pStyle w:val="PlainText"/>
      </w:pPr>
      <w:r w:rsidRPr="009832AE">
        <w:t>Anomodon                              .A----.......................---TG................   [2825]</w:t>
      </w:r>
    </w:p>
    <w:p w14:paraId="75E9AF58" w14:textId="77777777" w:rsidR="0084779F" w:rsidRPr="009832AE" w:rsidRDefault="0084779F" w:rsidP="0084779F">
      <w:pPr>
        <w:pStyle w:val="PlainText"/>
      </w:pPr>
      <w:r w:rsidRPr="009832AE">
        <w:t>Marchantia                            .G----.......................TT-TG.A.............G   [2624]</w:t>
      </w:r>
    </w:p>
    <w:p w14:paraId="20F8C75F" w14:textId="77777777" w:rsidR="0084779F" w:rsidRPr="009832AE" w:rsidRDefault="0084779F" w:rsidP="0084779F">
      <w:pPr>
        <w:pStyle w:val="PlainText"/>
      </w:pPr>
      <w:r w:rsidRPr="009832AE">
        <w:t>Treubia                               .G----.......................TT-TG...............G   [2633]</w:t>
      </w:r>
    </w:p>
    <w:p w14:paraId="0305397E" w14:textId="77777777" w:rsidR="0084779F" w:rsidRPr="009832AE" w:rsidRDefault="0084779F" w:rsidP="0084779F">
      <w:pPr>
        <w:pStyle w:val="PlainText"/>
      </w:pPr>
    </w:p>
    <w:p w14:paraId="7A7B502A" w14:textId="77777777" w:rsidR="0084779F" w:rsidRPr="009832AE" w:rsidRDefault="0084779F" w:rsidP="0084779F">
      <w:pPr>
        <w:pStyle w:val="PlainText"/>
      </w:pPr>
      <w:r w:rsidRPr="009832AE">
        <w:t>[                                              3710      3720      3730      3740      3750]</w:t>
      </w:r>
    </w:p>
    <w:p w14:paraId="67BF60B5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33EDDD7E" w14:textId="77777777" w:rsidR="0084779F" w:rsidRPr="009832AE" w:rsidRDefault="0084779F" w:rsidP="0084779F">
      <w:pPr>
        <w:pStyle w:val="PlainText"/>
      </w:pPr>
    </w:p>
    <w:p w14:paraId="4756E72A" w14:textId="77777777" w:rsidR="0084779F" w:rsidRPr="009832AE" w:rsidRDefault="0084779F" w:rsidP="0084779F">
      <w:pPr>
        <w:pStyle w:val="PlainText"/>
      </w:pPr>
      <w:r w:rsidRPr="009832AE">
        <w:t>Huperzia_rrn26_functional_316218      ACCGGTT--GTTA---TGCCC--ATA---GCAGCGCCGGGTAGCT----A   [2725]</w:t>
      </w:r>
    </w:p>
    <w:p w14:paraId="6BEF1F88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205]</w:t>
      </w:r>
    </w:p>
    <w:p w14:paraId="4F99861D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367]</w:t>
      </w:r>
    </w:p>
    <w:p w14:paraId="4FBADAFB" w14:textId="77777777" w:rsidR="0084779F" w:rsidRPr="009832AE" w:rsidRDefault="0084779F" w:rsidP="0084779F">
      <w:pPr>
        <w:pStyle w:val="PlainText"/>
      </w:pPr>
      <w:r w:rsidRPr="009832AE">
        <w:t>Huperzia_rrn26_functional_com84348    .......--....---.....--...---................----.   [2725]</w:t>
      </w:r>
    </w:p>
    <w:p w14:paraId="4E6F9DDC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2B07D01F" w14:textId="77777777" w:rsidR="0084779F" w:rsidRPr="009832AE" w:rsidRDefault="0084779F" w:rsidP="0084779F">
      <w:pPr>
        <w:pStyle w:val="PlainText"/>
      </w:pPr>
      <w:r w:rsidRPr="009832AE">
        <w:t>Huperzia_rrn26_323910_324204          ..TA...TT....---.....--..TGCA......T..A......TTCC.   [138]</w:t>
      </w:r>
    </w:p>
    <w:p w14:paraId="65C80EE0" w14:textId="77777777" w:rsidR="0084779F" w:rsidRPr="009832AE" w:rsidRDefault="0084779F" w:rsidP="0084779F">
      <w:pPr>
        <w:pStyle w:val="PlainText"/>
      </w:pPr>
      <w:r w:rsidRPr="009832AE">
        <w:t>Huperzia_rrn26_306057_306351          G......--...GCGC...T.TA...T--A.........A.....----.   [159]</w:t>
      </w:r>
    </w:p>
    <w:p w14:paraId="46EF8A81" w14:textId="77777777" w:rsidR="0084779F" w:rsidRPr="009832AE" w:rsidRDefault="0084779F" w:rsidP="0084779F">
      <w:pPr>
        <w:pStyle w:val="PlainText"/>
      </w:pPr>
      <w:r w:rsidRPr="009832AE">
        <w:t>Huperzia_rrn26_56938_56635            G......--...GCGC...T.TA...T--A.........A.....----.   [159]</w:t>
      </w:r>
    </w:p>
    <w:p w14:paraId="6EA15C9D" w14:textId="77777777" w:rsidR="0084779F" w:rsidRPr="009832AE" w:rsidRDefault="0084779F" w:rsidP="0084779F">
      <w:pPr>
        <w:pStyle w:val="PlainText"/>
      </w:pPr>
      <w:r w:rsidRPr="009832AE">
        <w:t>Huperzia_rrn26_290918_290656          ..T....--....---.....--...---..........A.....TA--.   [142]</w:t>
      </w:r>
    </w:p>
    <w:p w14:paraId="3F6AE680" w14:textId="77777777" w:rsidR="0084779F" w:rsidRPr="009832AE" w:rsidRDefault="0084779F" w:rsidP="0084779F">
      <w:pPr>
        <w:pStyle w:val="PlainText"/>
      </w:pPr>
      <w:r w:rsidRPr="009832AE">
        <w:t>Isoetes                               .......--....---C.T..--...---................----.   [2476]</w:t>
      </w:r>
    </w:p>
    <w:p w14:paraId="031992E5" w14:textId="77777777" w:rsidR="0084779F" w:rsidRPr="009832AE" w:rsidRDefault="0084779F" w:rsidP="0084779F">
      <w:pPr>
        <w:pStyle w:val="PlainText"/>
      </w:pPr>
      <w:r w:rsidRPr="009832AE">
        <w:t>Arabidopsis                           .......--....---....A--..---A...........C....----.   [2340]</w:t>
      </w:r>
    </w:p>
    <w:p w14:paraId="07251F3B" w14:textId="77777777" w:rsidR="0084779F" w:rsidRPr="009832AE" w:rsidRDefault="0084779F" w:rsidP="0084779F">
      <w:pPr>
        <w:pStyle w:val="PlainText"/>
      </w:pPr>
      <w:r w:rsidRPr="009832AE">
        <w:t>Zea_perennis                          .......--....---....A--..---A...........C....----.   [3411]</w:t>
      </w:r>
    </w:p>
    <w:p w14:paraId="362BCB37" w14:textId="77777777" w:rsidR="0084779F" w:rsidRPr="009832AE" w:rsidRDefault="0084779F" w:rsidP="0084779F">
      <w:pPr>
        <w:pStyle w:val="PlainText"/>
      </w:pPr>
      <w:r w:rsidRPr="009832AE">
        <w:t>Cycas                                 .......--....---....A--...---...........C....----G   [2895]</w:t>
      </w:r>
    </w:p>
    <w:p w14:paraId="491FD0F7" w14:textId="77777777" w:rsidR="0084779F" w:rsidRPr="009832AE" w:rsidRDefault="0084779F" w:rsidP="0084779F">
      <w:pPr>
        <w:pStyle w:val="PlainText"/>
      </w:pPr>
      <w:r w:rsidRPr="009832AE">
        <w:t>Megaceros                             .......--....---....A--...---................----.   [2800]</w:t>
      </w:r>
    </w:p>
    <w:p w14:paraId="64A07609" w14:textId="77777777" w:rsidR="0084779F" w:rsidRPr="009832AE" w:rsidRDefault="0084779F" w:rsidP="0084779F">
      <w:pPr>
        <w:pStyle w:val="PlainText"/>
      </w:pPr>
      <w:r w:rsidRPr="009832AE">
        <w:t>Phaeoceros                            .......--....---....A--...---................----.   [2797]</w:t>
      </w:r>
    </w:p>
    <w:p w14:paraId="7ADD1D18" w14:textId="77777777" w:rsidR="0084779F" w:rsidRPr="009832AE" w:rsidRDefault="0084779F" w:rsidP="0084779F">
      <w:pPr>
        <w:pStyle w:val="PlainText"/>
      </w:pPr>
      <w:r w:rsidRPr="009832AE">
        <w:t>Physcomitrella                        .......--....---....A--...---................----.   [2786]</w:t>
      </w:r>
    </w:p>
    <w:p w14:paraId="0FB21C28" w14:textId="77777777" w:rsidR="0084779F" w:rsidRPr="009832AE" w:rsidRDefault="0084779F" w:rsidP="0084779F">
      <w:pPr>
        <w:pStyle w:val="PlainText"/>
      </w:pPr>
      <w:r w:rsidRPr="009832AE">
        <w:t>Anomodon                              .......--....---....A--...---................----.   [2861]</w:t>
      </w:r>
    </w:p>
    <w:p w14:paraId="3EEED684" w14:textId="77777777" w:rsidR="0084779F" w:rsidRPr="009832AE" w:rsidRDefault="0084779F" w:rsidP="0084779F">
      <w:pPr>
        <w:pStyle w:val="PlainText"/>
      </w:pPr>
      <w:r w:rsidRPr="009832AE">
        <w:t>Marchantia                            .......--....---....A--...---................----.   [2660]</w:t>
      </w:r>
    </w:p>
    <w:p w14:paraId="6BA85154" w14:textId="77777777" w:rsidR="0084779F" w:rsidRPr="009832AE" w:rsidRDefault="0084779F" w:rsidP="0084779F">
      <w:pPr>
        <w:pStyle w:val="PlainText"/>
      </w:pPr>
      <w:r w:rsidRPr="009832AE">
        <w:t>Treubia                               .......--....---....A--...---................----.   [2669]</w:t>
      </w:r>
    </w:p>
    <w:p w14:paraId="3344F961" w14:textId="77777777" w:rsidR="0084779F" w:rsidRPr="009832AE" w:rsidRDefault="0084779F" w:rsidP="0084779F">
      <w:pPr>
        <w:pStyle w:val="PlainText"/>
      </w:pPr>
    </w:p>
    <w:p w14:paraId="781FCD6F" w14:textId="77777777" w:rsidR="0084779F" w:rsidRPr="009832AE" w:rsidRDefault="0084779F" w:rsidP="0084779F">
      <w:pPr>
        <w:pStyle w:val="PlainText"/>
      </w:pPr>
      <w:r w:rsidRPr="009832AE">
        <w:t>[                                              3760      3770      3780      3790      3800]</w:t>
      </w:r>
    </w:p>
    <w:p w14:paraId="77191B4C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19393C1B" w14:textId="77777777" w:rsidR="0084779F" w:rsidRPr="009832AE" w:rsidRDefault="0084779F" w:rsidP="0084779F">
      <w:pPr>
        <w:pStyle w:val="PlainText"/>
      </w:pPr>
    </w:p>
    <w:p w14:paraId="43C39746" w14:textId="77777777" w:rsidR="0084779F" w:rsidRPr="009832AE" w:rsidRDefault="0084779F" w:rsidP="0084779F">
      <w:pPr>
        <w:pStyle w:val="PlainText"/>
      </w:pPr>
      <w:r w:rsidRPr="009832AE">
        <w:t>Huperzia_rrn26_functional_316218      A--GTTG----GTATGGAAGAACTGCTGAAAGCATCT-----AAGCGGGA   [2764]</w:t>
      </w:r>
    </w:p>
    <w:p w14:paraId="418F2C80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205]</w:t>
      </w:r>
    </w:p>
    <w:p w14:paraId="2CAAFCB3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367]</w:t>
      </w:r>
    </w:p>
    <w:p w14:paraId="36AD1C78" w14:textId="77777777" w:rsidR="0084779F" w:rsidRPr="009832AE" w:rsidRDefault="0084779F" w:rsidP="0084779F">
      <w:pPr>
        <w:pStyle w:val="PlainText"/>
      </w:pPr>
      <w:r w:rsidRPr="009832AE">
        <w:t>Huperzia_rrn26_functional_com84348    .--....----..........................-----........   [2764]</w:t>
      </w:r>
    </w:p>
    <w:p w14:paraId="2A29FF56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2835549E" w14:textId="77777777" w:rsidR="0084779F" w:rsidRPr="009832AE" w:rsidRDefault="0084779F" w:rsidP="0084779F">
      <w:pPr>
        <w:pStyle w:val="PlainText"/>
      </w:pPr>
      <w:r w:rsidRPr="009832AE">
        <w:t>Huperzia_rrn26_323910_324204          GTT....----.......G........----.TGC.GCATCC........   [180]</w:t>
      </w:r>
    </w:p>
    <w:p w14:paraId="20FC0B17" w14:textId="77777777" w:rsidR="0084779F" w:rsidRPr="009832AE" w:rsidRDefault="0084779F" w:rsidP="0084779F">
      <w:pPr>
        <w:pStyle w:val="PlainText"/>
      </w:pPr>
      <w:r w:rsidRPr="009832AE">
        <w:t>Huperzia_rrn26_306057_306351          .--....AGAT.G..............A.......T.------.CA...T   [201]</w:t>
      </w:r>
    </w:p>
    <w:p w14:paraId="00423518" w14:textId="77777777" w:rsidR="0084779F" w:rsidRPr="009832AE" w:rsidRDefault="0084779F" w:rsidP="0084779F">
      <w:pPr>
        <w:pStyle w:val="PlainText"/>
      </w:pPr>
      <w:r w:rsidRPr="009832AE">
        <w:t>Huperzia_rrn26_56938_56635            .--....AGAT.G..............A.......T.------.CA...T   [201]</w:t>
      </w:r>
    </w:p>
    <w:p w14:paraId="06FB94FE" w14:textId="77777777" w:rsidR="0084779F" w:rsidRPr="009832AE" w:rsidRDefault="0084779F" w:rsidP="0084779F">
      <w:pPr>
        <w:pStyle w:val="PlainText"/>
      </w:pPr>
      <w:r w:rsidRPr="009832AE">
        <w:t>Huperzia_rrn26_290918_290656          .--C...----.......G.................G------GCA..A.   [180]</w:t>
      </w:r>
    </w:p>
    <w:p w14:paraId="7C8F7B62" w14:textId="77777777" w:rsidR="0084779F" w:rsidRPr="009832AE" w:rsidRDefault="0084779F" w:rsidP="0084779F">
      <w:pPr>
        <w:pStyle w:val="PlainText"/>
      </w:pPr>
      <w:r w:rsidRPr="009832AE">
        <w:t>Isoetes                               .--....----..G.........C.............-----........   [2515]</w:t>
      </w:r>
    </w:p>
    <w:p w14:paraId="277D6624" w14:textId="77777777" w:rsidR="0084779F" w:rsidRPr="009832AE" w:rsidRDefault="0084779F" w:rsidP="0084779F">
      <w:pPr>
        <w:pStyle w:val="PlainText"/>
      </w:pPr>
      <w:r w:rsidRPr="009832AE">
        <w:t>Arabidopsis                           .--....----................----..T.--------.......   [2372]</w:t>
      </w:r>
    </w:p>
    <w:p w14:paraId="10C42DE6" w14:textId="77777777" w:rsidR="0084779F" w:rsidRPr="009832AE" w:rsidRDefault="0084779F" w:rsidP="0084779F">
      <w:pPr>
        <w:pStyle w:val="PlainText"/>
      </w:pPr>
      <w:r w:rsidRPr="009832AE">
        <w:t>Zea_perennis                          .--....----................----..GC--------C......   [3443]</w:t>
      </w:r>
    </w:p>
    <w:p w14:paraId="51219A95" w14:textId="77777777" w:rsidR="0084779F" w:rsidRPr="009832AE" w:rsidRDefault="0084779F" w:rsidP="0084779F">
      <w:pPr>
        <w:pStyle w:val="PlainText"/>
      </w:pPr>
      <w:r w:rsidRPr="009832AE">
        <w:t>Cycas                                 .--..C.----......G..........G......A.-----........   [2934]</w:t>
      </w:r>
    </w:p>
    <w:p w14:paraId="113431A7" w14:textId="77777777" w:rsidR="0084779F" w:rsidRPr="009832AE" w:rsidRDefault="0084779F" w:rsidP="0084779F">
      <w:pPr>
        <w:pStyle w:val="PlainText"/>
      </w:pPr>
      <w:r w:rsidRPr="009832AE">
        <w:t>Megaceros                             .--....----.....T....................-----........   [2839]</w:t>
      </w:r>
    </w:p>
    <w:p w14:paraId="1A61A03F" w14:textId="77777777" w:rsidR="0084779F" w:rsidRPr="009832AE" w:rsidRDefault="0084779F" w:rsidP="0084779F">
      <w:pPr>
        <w:pStyle w:val="PlainText"/>
      </w:pPr>
      <w:r w:rsidRPr="009832AE">
        <w:t>Phaeoceros                            .--....----.....T....................-----........   [2836]</w:t>
      </w:r>
    </w:p>
    <w:p w14:paraId="2E4D5CCA" w14:textId="77777777" w:rsidR="0084779F" w:rsidRPr="009832AE" w:rsidRDefault="0084779F" w:rsidP="0084779F">
      <w:pPr>
        <w:pStyle w:val="PlainText"/>
      </w:pPr>
      <w:r w:rsidRPr="009832AE">
        <w:t>Physcomitrella                        .--....----....A.....................-----........   [2825]</w:t>
      </w:r>
    </w:p>
    <w:p w14:paraId="68ED8B4B" w14:textId="77777777" w:rsidR="0084779F" w:rsidRPr="009832AE" w:rsidRDefault="0084779F" w:rsidP="0084779F">
      <w:pPr>
        <w:pStyle w:val="PlainText"/>
      </w:pPr>
      <w:r w:rsidRPr="009832AE">
        <w:t>Anomodon                              .--....----....A.....................-----........   [2900]</w:t>
      </w:r>
    </w:p>
    <w:p w14:paraId="7C05BB3F" w14:textId="77777777" w:rsidR="0084779F" w:rsidRPr="009832AE" w:rsidRDefault="0084779F" w:rsidP="0084779F">
      <w:pPr>
        <w:pStyle w:val="PlainText"/>
      </w:pPr>
      <w:r w:rsidRPr="009832AE">
        <w:t>Marchantia                            .--....----..........................-----........   [2699]</w:t>
      </w:r>
    </w:p>
    <w:p w14:paraId="02ED5B86" w14:textId="77777777" w:rsidR="0084779F" w:rsidRPr="009832AE" w:rsidRDefault="0084779F" w:rsidP="0084779F">
      <w:pPr>
        <w:pStyle w:val="PlainText"/>
      </w:pPr>
      <w:r w:rsidRPr="009832AE">
        <w:t>Treubia                               .--....----..........................-----........   [2708]</w:t>
      </w:r>
    </w:p>
    <w:p w14:paraId="66DCCC10" w14:textId="77777777" w:rsidR="0084779F" w:rsidRPr="009832AE" w:rsidRDefault="0084779F" w:rsidP="0084779F">
      <w:pPr>
        <w:pStyle w:val="PlainText"/>
      </w:pPr>
    </w:p>
    <w:p w14:paraId="3F8D7E59" w14:textId="77777777" w:rsidR="0084779F" w:rsidRPr="009832AE" w:rsidRDefault="0084779F" w:rsidP="0084779F">
      <w:pPr>
        <w:pStyle w:val="PlainText"/>
      </w:pPr>
      <w:r w:rsidRPr="009832AE">
        <w:t>[                                              3810      3820      3830      3840      3850]</w:t>
      </w:r>
    </w:p>
    <w:p w14:paraId="3234E277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31E0C9AC" w14:textId="77777777" w:rsidR="0084779F" w:rsidRPr="009832AE" w:rsidRDefault="0084779F" w:rsidP="0084779F">
      <w:pPr>
        <w:pStyle w:val="PlainText"/>
      </w:pPr>
    </w:p>
    <w:p w14:paraId="17A5882E" w14:textId="77777777" w:rsidR="0084779F" w:rsidRPr="009832AE" w:rsidRDefault="0084779F" w:rsidP="0084779F">
      <w:pPr>
        <w:pStyle w:val="PlainText"/>
      </w:pPr>
      <w:r w:rsidRPr="009832AE">
        <w:t>Huperzia_rrn26_functional_316218      AATCCTTCTCTATAC---AAGTTCTCATTAAA---GGTGAAAGAACATCA   [2808]</w:t>
      </w:r>
    </w:p>
    <w:p w14:paraId="44660522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205]</w:t>
      </w:r>
    </w:p>
    <w:p w14:paraId="18DFBA94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367]</w:t>
      </w:r>
    </w:p>
    <w:p w14:paraId="5A056F58" w14:textId="77777777" w:rsidR="0084779F" w:rsidRPr="009832AE" w:rsidRDefault="0084779F" w:rsidP="0084779F">
      <w:pPr>
        <w:pStyle w:val="PlainText"/>
      </w:pPr>
      <w:r w:rsidRPr="009832AE">
        <w:t>Huperzia_rrn26_functional_com84348    ...............---..............---...............   [2808]</w:t>
      </w:r>
    </w:p>
    <w:p w14:paraId="1D8D69EC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55254C3D" w14:textId="77777777" w:rsidR="0084779F" w:rsidRPr="009832AE" w:rsidRDefault="0084779F" w:rsidP="0084779F">
      <w:pPr>
        <w:pStyle w:val="PlainText"/>
      </w:pPr>
      <w:r w:rsidRPr="009832AE">
        <w:t>Huperzia_rrn26_323910_324204          .....C....CG...---C.........CG..AAT....GG.......T.   [227]</w:t>
      </w:r>
    </w:p>
    <w:p w14:paraId="12EAA145" w14:textId="77777777" w:rsidR="0084779F" w:rsidRPr="009832AE" w:rsidRDefault="0084779F" w:rsidP="0084779F">
      <w:pPr>
        <w:pStyle w:val="PlainText"/>
      </w:pPr>
      <w:r w:rsidRPr="009832AE">
        <w:t>Huperzia_rrn26_306057_306351          ....----.......---.........C.G..---...............   [241]</w:t>
      </w:r>
    </w:p>
    <w:p w14:paraId="4E399720" w14:textId="77777777" w:rsidR="0084779F" w:rsidRPr="009832AE" w:rsidRDefault="0084779F" w:rsidP="0084779F">
      <w:pPr>
        <w:pStyle w:val="PlainText"/>
      </w:pPr>
      <w:r w:rsidRPr="009832AE">
        <w:t>Huperzia_rrn26_56938_56635            ....----.......---.........C.G..---...............   [241]</w:t>
      </w:r>
    </w:p>
    <w:p w14:paraId="12679645" w14:textId="77777777" w:rsidR="0084779F" w:rsidRPr="009832AE" w:rsidRDefault="0084779F" w:rsidP="0084779F">
      <w:pPr>
        <w:pStyle w:val="PlainText"/>
      </w:pPr>
      <w:r w:rsidRPr="009832AE">
        <w:t>Huperzia_rrn26_290918_290656          ..........CG...---.....T........---...............   [224]</w:t>
      </w:r>
    </w:p>
    <w:p w14:paraId="2AFCA145" w14:textId="77777777" w:rsidR="0084779F" w:rsidRPr="009832AE" w:rsidRDefault="0084779F" w:rsidP="0084779F">
      <w:pPr>
        <w:pStyle w:val="PlainText"/>
      </w:pPr>
      <w:r w:rsidRPr="009832AE">
        <w:t>Isoetes                               ...............---G........GACG.---....G..C.......   [2559]</w:t>
      </w:r>
    </w:p>
    <w:p w14:paraId="38C3A37E" w14:textId="77777777" w:rsidR="0084779F" w:rsidRPr="009832AE" w:rsidRDefault="0084779F" w:rsidP="0084779F">
      <w:pPr>
        <w:pStyle w:val="PlainText"/>
      </w:pPr>
      <w:r w:rsidRPr="009832AE">
        <w:t>Arabidopsis                           ...............---........---GG.ACA...TTT......GA.   [2416]</w:t>
      </w:r>
    </w:p>
    <w:p w14:paraId="4463E0EE" w14:textId="77777777" w:rsidR="0084779F" w:rsidRPr="009832AE" w:rsidRDefault="0084779F" w:rsidP="0084779F">
      <w:pPr>
        <w:pStyle w:val="PlainText"/>
      </w:pPr>
      <w:r w:rsidRPr="009832AE">
        <w:t>Zea_perennis                          ...............---........---GT.CGA...TTTT.....GA.   [3487]</w:t>
      </w:r>
    </w:p>
    <w:p w14:paraId="46B8E13A" w14:textId="77777777" w:rsidR="0084779F" w:rsidRPr="009832AE" w:rsidRDefault="0084779F" w:rsidP="0084779F">
      <w:pPr>
        <w:pStyle w:val="PlainText"/>
      </w:pPr>
      <w:r w:rsidRPr="009832AE">
        <w:t>Cycas                                 ...............---........G.AC..---...TTTTT.......   [2978]</w:t>
      </w:r>
    </w:p>
    <w:p w14:paraId="3DA554F3" w14:textId="77777777" w:rsidR="0084779F" w:rsidRPr="009832AE" w:rsidRDefault="0084779F" w:rsidP="0084779F">
      <w:pPr>
        <w:pStyle w:val="PlainText"/>
      </w:pPr>
      <w:r w:rsidRPr="009832AE">
        <w:t>Megaceros                             ....A.........A---..........AC..---.........C.....   [2883]</w:t>
      </w:r>
    </w:p>
    <w:p w14:paraId="0AB8B0D1" w14:textId="77777777" w:rsidR="0084779F" w:rsidRPr="009832AE" w:rsidRDefault="0084779F" w:rsidP="0084779F">
      <w:pPr>
        <w:pStyle w:val="PlainText"/>
      </w:pPr>
      <w:r w:rsidRPr="009832AE">
        <w:t>Phaeoceros                            ....A.........A---..........AC..---.........C.....   [2880]</w:t>
      </w:r>
    </w:p>
    <w:p w14:paraId="6A6400CA" w14:textId="77777777" w:rsidR="0084779F" w:rsidRPr="009832AE" w:rsidRDefault="0084779F" w:rsidP="0084779F">
      <w:pPr>
        <w:pStyle w:val="PlainText"/>
      </w:pPr>
      <w:r w:rsidRPr="009832AE">
        <w:t>Physcomitrella                        ...............---..........A...---.........C.....   [2869]</w:t>
      </w:r>
    </w:p>
    <w:p w14:paraId="197F2E6F" w14:textId="77777777" w:rsidR="0084779F" w:rsidRPr="009832AE" w:rsidRDefault="0084779F" w:rsidP="0084779F">
      <w:pPr>
        <w:pStyle w:val="PlainText"/>
      </w:pPr>
      <w:r w:rsidRPr="009832AE">
        <w:t>Anomodon                              ...............---..........A..G---.........C.....   [2944]</w:t>
      </w:r>
    </w:p>
    <w:p w14:paraId="3F252520" w14:textId="77777777" w:rsidR="0084779F" w:rsidRPr="009832AE" w:rsidRDefault="0084779F" w:rsidP="0084779F">
      <w:pPr>
        <w:pStyle w:val="PlainText"/>
      </w:pPr>
      <w:r w:rsidRPr="009832AE">
        <w:t>Marchantia                            ...............---..........AC..---.........C.....   [2743]</w:t>
      </w:r>
    </w:p>
    <w:p w14:paraId="0F0E1D70" w14:textId="77777777" w:rsidR="0084779F" w:rsidRPr="009832AE" w:rsidRDefault="0084779F" w:rsidP="0084779F">
      <w:pPr>
        <w:pStyle w:val="PlainText"/>
      </w:pPr>
      <w:r w:rsidRPr="009832AE">
        <w:t>Treubia                               ..........C....---..........AC..---.........C.....   [2752]</w:t>
      </w:r>
    </w:p>
    <w:p w14:paraId="2B8BF8E0" w14:textId="77777777" w:rsidR="0084779F" w:rsidRPr="009832AE" w:rsidRDefault="0084779F" w:rsidP="0084779F">
      <w:pPr>
        <w:pStyle w:val="PlainText"/>
      </w:pPr>
    </w:p>
    <w:p w14:paraId="33D78324" w14:textId="77777777" w:rsidR="0084779F" w:rsidRPr="009832AE" w:rsidRDefault="0084779F" w:rsidP="0084779F">
      <w:pPr>
        <w:pStyle w:val="PlainText"/>
      </w:pPr>
      <w:r w:rsidRPr="009832AE">
        <w:t>[                                              3860      3870      3880      3890      3900]</w:t>
      </w:r>
    </w:p>
    <w:p w14:paraId="6DCEC6C7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30ACC42B" w14:textId="77777777" w:rsidR="0084779F" w:rsidRPr="009832AE" w:rsidRDefault="0084779F" w:rsidP="0084779F">
      <w:pPr>
        <w:pStyle w:val="PlainText"/>
      </w:pPr>
    </w:p>
    <w:p w14:paraId="6EEE7378" w14:textId="77777777" w:rsidR="0084779F" w:rsidRPr="009832AE" w:rsidRDefault="0084779F" w:rsidP="0084779F">
      <w:pPr>
        <w:pStyle w:val="PlainText"/>
      </w:pPr>
      <w:r w:rsidRPr="009832AE">
        <w:t>Huperzia_rrn26_functional_316218      CTTCGATAGGCGAGAGGTGTAAGCACCGC---GAGGT-------------   [2842]</w:t>
      </w:r>
    </w:p>
    <w:p w14:paraId="4CD0B83B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205]</w:t>
      </w:r>
    </w:p>
    <w:p w14:paraId="7E38902A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367]</w:t>
      </w:r>
    </w:p>
    <w:p w14:paraId="5AFF8834" w14:textId="77777777" w:rsidR="0084779F" w:rsidRPr="009832AE" w:rsidRDefault="0084779F" w:rsidP="0084779F">
      <w:pPr>
        <w:pStyle w:val="PlainText"/>
      </w:pPr>
      <w:r w:rsidRPr="009832AE">
        <w:t>Huperzia_rrn26_functional_com84348    .............................---.....-------------   [2842]</w:t>
      </w:r>
    </w:p>
    <w:p w14:paraId="181910EE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14AB2C5E" w14:textId="77777777" w:rsidR="0084779F" w:rsidRPr="009832AE" w:rsidRDefault="0084779F" w:rsidP="0084779F">
      <w:pPr>
        <w:pStyle w:val="PlainText"/>
      </w:pPr>
      <w:r w:rsidRPr="009832AE">
        <w:t>Huperzia_rrn26_323910_324204          ....A........................---.....TCGA---------   [265]</w:t>
      </w:r>
    </w:p>
    <w:p w14:paraId="05D1C494" w14:textId="77777777" w:rsidR="0084779F" w:rsidRPr="009832AE" w:rsidRDefault="0084779F" w:rsidP="0084779F">
      <w:pPr>
        <w:pStyle w:val="PlainText"/>
      </w:pPr>
      <w:r w:rsidRPr="009832AE">
        <w:t>Huperzia_rrn26_306057_306351          .C.TT..TA....................---.....-------------   [275]</w:t>
      </w:r>
    </w:p>
    <w:p w14:paraId="5B6F1E9B" w14:textId="77777777" w:rsidR="0084779F" w:rsidRPr="009832AE" w:rsidRDefault="0084779F" w:rsidP="0084779F">
      <w:pPr>
        <w:pStyle w:val="PlainText"/>
      </w:pPr>
      <w:r w:rsidRPr="009832AE">
        <w:t>Huperzia_rrn26_56938_56635            .C.TT..TA....................---.....-------------   [275]</w:t>
      </w:r>
    </w:p>
    <w:p w14:paraId="50F60D07" w14:textId="77777777" w:rsidR="0084779F" w:rsidRPr="009832AE" w:rsidRDefault="0084779F" w:rsidP="0084779F">
      <w:pPr>
        <w:pStyle w:val="PlainText"/>
      </w:pPr>
      <w:r w:rsidRPr="009832AE">
        <w:t>Huperzia_rrn26_290918_290656          ......G.A..A.................CGA.....-------------   [261]</w:t>
      </w:r>
    </w:p>
    <w:p w14:paraId="0A5EB4E4" w14:textId="77777777" w:rsidR="0084779F" w:rsidRPr="009832AE" w:rsidRDefault="0084779F" w:rsidP="0084779F">
      <w:pPr>
        <w:pStyle w:val="PlainText"/>
      </w:pPr>
      <w:r w:rsidRPr="009832AE">
        <w:t>Isoetes                               .............................---..T..-------------   [2593]</w:t>
      </w:r>
    </w:p>
    <w:p w14:paraId="6E4E3F28" w14:textId="77777777" w:rsidR="0084779F" w:rsidRPr="009832AE" w:rsidRDefault="0084779F" w:rsidP="0084779F">
      <w:pPr>
        <w:pStyle w:val="PlainText"/>
      </w:pPr>
      <w:r w:rsidRPr="009832AE">
        <w:t>Arabidopsis                           ...................G.........---.....T------------   [2451]</w:t>
      </w:r>
    </w:p>
    <w:p w14:paraId="4AD9C170" w14:textId="77777777" w:rsidR="0084779F" w:rsidRPr="009832AE" w:rsidRDefault="0084779F" w:rsidP="0084779F">
      <w:pPr>
        <w:pStyle w:val="PlainText"/>
      </w:pPr>
      <w:r w:rsidRPr="009832AE">
        <w:t>Zea_perennis                          .............................---.....-------------   [3521]</w:t>
      </w:r>
    </w:p>
    <w:p w14:paraId="1EDED2B6" w14:textId="77777777" w:rsidR="0084779F" w:rsidRPr="009832AE" w:rsidRDefault="0084779F" w:rsidP="0084779F">
      <w:pPr>
        <w:pStyle w:val="PlainText"/>
      </w:pPr>
      <w:r w:rsidRPr="009832AE">
        <w:t>Cycas                                 .............................---.....-------------   [3012]</w:t>
      </w:r>
    </w:p>
    <w:p w14:paraId="65464E9B" w14:textId="77777777" w:rsidR="0084779F" w:rsidRPr="009832AE" w:rsidRDefault="0084779F" w:rsidP="0084779F">
      <w:pPr>
        <w:pStyle w:val="PlainText"/>
      </w:pPr>
      <w:r w:rsidRPr="009832AE">
        <w:t>Megaceros                             ..............GA..........T.T---.....GTGAAACAAGGCC   [2930]</w:t>
      </w:r>
    </w:p>
    <w:p w14:paraId="55427CE1" w14:textId="77777777" w:rsidR="0084779F" w:rsidRPr="009832AE" w:rsidRDefault="0084779F" w:rsidP="0084779F">
      <w:pPr>
        <w:pStyle w:val="PlainText"/>
      </w:pPr>
      <w:r w:rsidRPr="009832AE">
        <w:t>Phaeoceros                            ..............G...........T.T---.....GTGAAACAAGGCC   [2927]</w:t>
      </w:r>
    </w:p>
    <w:p w14:paraId="72BDA524" w14:textId="77777777" w:rsidR="0084779F" w:rsidRPr="009832AE" w:rsidRDefault="0084779F" w:rsidP="0084779F">
      <w:pPr>
        <w:pStyle w:val="PlainText"/>
      </w:pPr>
      <w:r w:rsidRPr="009832AE">
        <w:t>Physcomitrella                        ...T..............A...A.....T---.....GTGAAACAAGGCT   [2916]</w:t>
      </w:r>
    </w:p>
    <w:p w14:paraId="70755B5F" w14:textId="77777777" w:rsidR="0084779F" w:rsidRPr="009832AE" w:rsidRDefault="0084779F" w:rsidP="0084779F">
      <w:pPr>
        <w:pStyle w:val="PlainText"/>
      </w:pPr>
      <w:r w:rsidRPr="009832AE">
        <w:t>Anomodon                              ...T..............A...A.....T---.....GTGAAACAAGGCT   [2991]</w:t>
      </w:r>
    </w:p>
    <w:p w14:paraId="613F511B" w14:textId="77777777" w:rsidR="0084779F" w:rsidRPr="009832AE" w:rsidRDefault="0084779F" w:rsidP="0084779F">
      <w:pPr>
        <w:pStyle w:val="PlainText"/>
      </w:pPr>
      <w:r w:rsidRPr="009832AE">
        <w:t>Marchantia                            .............................---.....GT-----------   [2779]</w:t>
      </w:r>
    </w:p>
    <w:p w14:paraId="551773EA" w14:textId="77777777" w:rsidR="0084779F" w:rsidRPr="009832AE" w:rsidRDefault="0084779F" w:rsidP="0084779F">
      <w:pPr>
        <w:pStyle w:val="PlainText"/>
      </w:pPr>
      <w:r w:rsidRPr="009832AE">
        <w:t>Treubia                               ...............A.............---.....GT-----------   [2788]</w:t>
      </w:r>
    </w:p>
    <w:p w14:paraId="7FC6C28D" w14:textId="77777777" w:rsidR="0084779F" w:rsidRPr="009832AE" w:rsidRDefault="0084779F" w:rsidP="0084779F">
      <w:pPr>
        <w:pStyle w:val="PlainText"/>
      </w:pPr>
    </w:p>
    <w:p w14:paraId="0722A6AB" w14:textId="77777777" w:rsidR="0084779F" w:rsidRPr="009832AE" w:rsidRDefault="0084779F" w:rsidP="0084779F">
      <w:pPr>
        <w:pStyle w:val="PlainText"/>
      </w:pPr>
      <w:r w:rsidRPr="009832AE">
        <w:t>[                                              3910      3920      3930      3940      3950]</w:t>
      </w:r>
    </w:p>
    <w:p w14:paraId="5760A2F2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3157F9ED" w14:textId="77777777" w:rsidR="0084779F" w:rsidRPr="009832AE" w:rsidRDefault="0084779F" w:rsidP="0084779F">
      <w:pPr>
        <w:pStyle w:val="PlainText"/>
      </w:pPr>
    </w:p>
    <w:p w14:paraId="171BD50A" w14:textId="77777777" w:rsidR="0084779F" w:rsidRPr="009832AE" w:rsidRDefault="0084779F" w:rsidP="0084779F">
      <w:pPr>
        <w:pStyle w:val="PlainText"/>
      </w:pPr>
      <w:r w:rsidRPr="009832AE">
        <w:t>Huperzia_rrn26_functional_316218      ----------GTTCAGCTTACT---CGTACTAAACATTTCCCGTTTCGTT   [2879]</w:t>
      </w:r>
    </w:p>
    <w:p w14:paraId="21C88F3E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205]</w:t>
      </w:r>
    </w:p>
    <w:p w14:paraId="262BF040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367]</w:t>
      </w:r>
    </w:p>
    <w:p w14:paraId="7EAC9FF6" w14:textId="77777777" w:rsidR="0084779F" w:rsidRPr="009832AE" w:rsidRDefault="0084779F" w:rsidP="0084779F">
      <w:pPr>
        <w:pStyle w:val="PlainText"/>
      </w:pPr>
      <w:r w:rsidRPr="009832AE">
        <w:t>Huperzia_rrn26_functional_com84348    ----------............---.........................   [2879]</w:t>
      </w:r>
    </w:p>
    <w:p w14:paraId="3F81A2F8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6B55CEA5" w14:textId="77777777" w:rsidR="0084779F" w:rsidRPr="009832AE" w:rsidRDefault="0084779F" w:rsidP="0084779F">
      <w:pPr>
        <w:pStyle w:val="PlainText"/>
      </w:pPr>
      <w:r w:rsidRPr="009832AE">
        <w:t>Huperzia_rrn26_323910_324204          ----------AGAA....G...---T.......------TAAT.A..CC-   [295]</w:t>
      </w:r>
    </w:p>
    <w:p w14:paraId="55E585E1" w14:textId="77777777" w:rsidR="0084779F" w:rsidRPr="009832AE" w:rsidRDefault="0084779F" w:rsidP="0084779F">
      <w:pPr>
        <w:pStyle w:val="PlainText"/>
      </w:pPr>
      <w:r w:rsidRPr="009832AE">
        <w:t>Huperzia_rrn26_306057_306351          ----------T...........---........-----------------   [295]</w:t>
      </w:r>
    </w:p>
    <w:p w14:paraId="614DDEFB" w14:textId="77777777" w:rsidR="0084779F" w:rsidRPr="009832AE" w:rsidRDefault="0084779F" w:rsidP="0084779F">
      <w:pPr>
        <w:pStyle w:val="PlainText"/>
      </w:pPr>
      <w:r w:rsidRPr="009832AE">
        <w:t>Huperzia_rrn26_56938_56635            ----------............------...C.-----............   [304]</w:t>
      </w:r>
    </w:p>
    <w:p w14:paraId="03701FA6" w14:textId="77777777" w:rsidR="0084779F" w:rsidRPr="009832AE" w:rsidRDefault="0084779F" w:rsidP="0084779F">
      <w:pPr>
        <w:pStyle w:val="PlainText"/>
      </w:pPr>
      <w:r w:rsidRPr="009832AE">
        <w:t>Huperzia_rrn26_290918_290656          ----------..--------------------------------------   [263]</w:t>
      </w:r>
    </w:p>
    <w:p w14:paraId="7F7ADC52" w14:textId="77777777" w:rsidR="0084779F" w:rsidRPr="009832AE" w:rsidRDefault="0084779F" w:rsidP="0084779F">
      <w:pPr>
        <w:pStyle w:val="PlainText"/>
      </w:pPr>
      <w:r w:rsidRPr="009832AE">
        <w:t>Isoetes                               ----------.C..........---.....C..T.CAAAAGGTAAGAAGG   [2630]</w:t>
      </w:r>
    </w:p>
    <w:p w14:paraId="27633EC3" w14:textId="77777777" w:rsidR="0084779F" w:rsidRPr="009832AE" w:rsidRDefault="0084779F" w:rsidP="0084779F">
      <w:pPr>
        <w:pStyle w:val="PlainText"/>
      </w:pPr>
      <w:r w:rsidRPr="009832AE">
        <w:t>Arabidopsis                           ----------..GA...CAT..---..........GAAA.GAC....AC.   [2488]</w:t>
      </w:r>
    </w:p>
    <w:p w14:paraId="256B73D1" w14:textId="77777777" w:rsidR="0084779F" w:rsidRPr="009832AE" w:rsidRDefault="0084779F" w:rsidP="0084779F">
      <w:pPr>
        <w:pStyle w:val="PlainText"/>
      </w:pPr>
      <w:r w:rsidRPr="009832AE">
        <w:t>Zea_perennis                          ----------..GA...GAT..---..........GAA.GGAAC..T---   [3555]</w:t>
      </w:r>
    </w:p>
    <w:p w14:paraId="2646DC83" w14:textId="77777777" w:rsidR="0084779F" w:rsidRPr="009832AE" w:rsidRDefault="0084779F" w:rsidP="0084779F">
      <w:pPr>
        <w:pStyle w:val="PlainText"/>
      </w:pPr>
      <w:r w:rsidRPr="009832AE">
        <w:t>Cycas                                 ----------..GA...GATA.---........TAC.A------------   [3037]</w:t>
      </w:r>
    </w:p>
    <w:p w14:paraId="0786614A" w14:textId="77777777" w:rsidR="0084779F" w:rsidRPr="009832AE" w:rsidRDefault="0084779F" w:rsidP="0084779F">
      <w:pPr>
        <w:pStyle w:val="PlainText"/>
      </w:pPr>
      <w:r w:rsidRPr="009832AE">
        <w:t>Megaceros                             TACGGCTCTT............---........-----------------   [2960]</w:t>
      </w:r>
    </w:p>
    <w:p w14:paraId="494F033D" w14:textId="77777777" w:rsidR="0084779F" w:rsidRPr="009832AE" w:rsidRDefault="0084779F" w:rsidP="0084779F">
      <w:pPr>
        <w:pStyle w:val="PlainText"/>
      </w:pPr>
      <w:r w:rsidRPr="009832AE">
        <w:t>Phaeoceros                            TACGGCTCTT............---........-----------------   [2957]</w:t>
      </w:r>
    </w:p>
    <w:p w14:paraId="773C0D34" w14:textId="77777777" w:rsidR="0084779F" w:rsidRPr="009832AE" w:rsidRDefault="0084779F" w:rsidP="0084779F">
      <w:pPr>
        <w:pStyle w:val="PlainText"/>
      </w:pPr>
      <w:r w:rsidRPr="009832AE">
        <w:t>Physcomitrella                        TACGGCTCTT...G........---........-----------------   [2946]</w:t>
      </w:r>
    </w:p>
    <w:p w14:paraId="55D3801F" w14:textId="77777777" w:rsidR="0084779F" w:rsidRPr="009832AE" w:rsidRDefault="0084779F" w:rsidP="0084779F">
      <w:pPr>
        <w:pStyle w:val="PlainText"/>
      </w:pPr>
      <w:r w:rsidRPr="009832AE">
        <w:t>Anomodon                              TACGGCTCTT...G........---........-----------------   [3021]</w:t>
      </w:r>
    </w:p>
    <w:p w14:paraId="2DE70565" w14:textId="77777777" w:rsidR="0084779F" w:rsidRPr="009832AE" w:rsidRDefault="0084779F" w:rsidP="0084779F">
      <w:pPr>
        <w:pStyle w:val="PlainText"/>
      </w:pPr>
      <w:r w:rsidRPr="009832AE">
        <w:t>Marchantia                            ------------..........---.........A---------------   [2799]</w:t>
      </w:r>
    </w:p>
    <w:p w14:paraId="12C6CF42" w14:textId="77777777" w:rsidR="0084779F" w:rsidRPr="009832AE" w:rsidRDefault="0084779F" w:rsidP="0084779F">
      <w:pPr>
        <w:pStyle w:val="PlainText"/>
      </w:pPr>
      <w:r w:rsidRPr="009832AE">
        <w:t>Treubia                               ------------..........---........TA---------------   [2808]</w:t>
      </w:r>
    </w:p>
    <w:p w14:paraId="7009C91A" w14:textId="77777777" w:rsidR="0084779F" w:rsidRPr="009832AE" w:rsidRDefault="0084779F" w:rsidP="0084779F">
      <w:pPr>
        <w:pStyle w:val="PlainText"/>
      </w:pPr>
    </w:p>
    <w:p w14:paraId="4274D824" w14:textId="77777777" w:rsidR="0084779F" w:rsidRPr="009832AE" w:rsidRDefault="0084779F" w:rsidP="0084779F">
      <w:pPr>
        <w:pStyle w:val="PlainText"/>
      </w:pPr>
      <w:r w:rsidRPr="009832AE">
        <w:t>[                                              3960      3970      3980      3990      4000]</w:t>
      </w:r>
    </w:p>
    <w:p w14:paraId="1794B3EC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         .         .]</w:t>
      </w:r>
    </w:p>
    <w:p w14:paraId="3EC72C37" w14:textId="77777777" w:rsidR="0084779F" w:rsidRPr="009832AE" w:rsidRDefault="0084779F" w:rsidP="0084779F">
      <w:pPr>
        <w:pStyle w:val="PlainText"/>
      </w:pPr>
    </w:p>
    <w:p w14:paraId="79F81EC1" w14:textId="77777777" w:rsidR="0084779F" w:rsidRPr="009832AE" w:rsidRDefault="0084779F" w:rsidP="0084779F">
      <w:pPr>
        <w:pStyle w:val="PlainText"/>
      </w:pPr>
      <w:r w:rsidRPr="009832AE">
        <w:t>Huperzia_rrn26_functional_316218      --------------------------------------------------   [2879]</w:t>
      </w:r>
    </w:p>
    <w:p w14:paraId="3EC0DE14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--------------------   [205]</w:t>
      </w:r>
    </w:p>
    <w:p w14:paraId="08148ACC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--------------------   [367]</w:t>
      </w:r>
    </w:p>
    <w:p w14:paraId="171D6C4F" w14:textId="77777777" w:rsidR="0084779F" w:rsidRPr="009832AE" w:rsidRDefault="0084779F" w:rsidP="0084779F">
      <w:pPr>
        <w:pStyle w:val="PlainText"/>
      </w:pPr>
      <w:r w:rsidRPr="009832AE">
        <w:t>Huperzia_rrn26_functional_com84348    --------------------------------------------------   [2879]</w:t>
      </w:r>
    </w:p>
    <w:p w14:paraId="5ED0CF04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--------------------   [85]</w:t>
      </w:r>
    </w:p>
    <w:p w14:paraId="0BA2AEC3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--------------------   [295]</w:t>
      </w:r>
    </w:p>
    <w:p w14:paraId="7B172E4D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--------------------   [295]</w:t>
      </w:r>
    </w:p>
    <w:p w14:paraId="43583A68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--------------------   [304]</w:t>
      </w:r>
    </w:p>
    <w:p w14:paraId="2AC57A21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--------------------   [263]</w:t>
      </w:r>
    </w:p>
    <w:p w14:paraId="74EB0F5D" w14:textId="77777777" w:rsidR="0084779F" w:rsidRPr="009832AE" w:rsidRDefault="0084779F" w:rsidP="0084779F">
      <w:pPr>
        <w:pStyle w:val="PlainText"/>
      </w:pPr>
      <w:r w:rsidRPr="009832AE">
        <w:t>Isoetes                               TCGT----------------------------------------------   [2634]</w:t>
      </w:r>
    </w:p>
    <w:p w14:paraId="78B958A5" w14:textId="77777777" w:rsidR="0084779F" w:rsidRPr="009832AE" w:rsidRDefault="0084779F" w:rsidP="0084779F">
      <w:pPr>
        <w:pStyle w:val="PlainText"/>
      </w:pPr>
      <w:r w:rsidRPr="009832AE">
        <w:t>Arabidopsis                           TGCCATAAACAAAATGAAAAGAAAAGTCAACCTGCAATTGCGGTCAGTCT   [2538]</w:t>
      </w:r>
    </w:p>
    <w:p w14:paraId="798AA780" w14:textId="77777777" w:rsidR="0084779F" w:rsidRPr="009832AE" w:rsidRDefault="0084779F" w:rsidP="0084779F">
      <w:pPr>
        <w:pStyle w:val="PlainText"/>
      </w:pPr>
      <w:r w:rsidRPr="009832AE">
        <w:t>Zea_perennis                          --------------------------CCAACCT-----------------   [3562]</w:t>
      </w:r>
    </w:p>
    <w:p w14:paraId="5748D98D" w14:textId="77777777" w:rsidR="0084779F" w:rsidRPr="009832AE" w:rsidRDefault="0084779F" w:rsidP="0084779F">
      <w:pPr>
        <w:pStyle w:val="PlainText"/>
      </w:pPr>
      <w:r w:rsidRPr="009832AE">
        <w:t>Cycas                                 --------------------------------------------------   [3037]</w:t>
      </w:r>
    </w:p>
    <w:p w14:paraId="20CEE066" w14:textId="77777777" w:rsidR="0084779F" w:rsidRPr="009832AE" w:rsidRDefault="0084779F" w:rsidP="0084779F">
      <w:pPr>
        <w:pStyle w:val="PlainText"/>
      </w:pPr>
      <w:r w:rsidRPr="009832AE">
        <w:t>Megaceros                             --------------------------------------------------   [2960]</w:t>
      </w:r>
    </w:p>
    <w:p w14:paraId="3B836B4B" w14:textId="77777777" w:rsidR="0084779F" w:rsidRPr="009832AE" w:rsidRDefault="0084779F" w:rsidP="0084779F">
      <w:pPr>
        <w:pStyle w:val="PlainText"/>
      </w:pPr>
      <w:r w:rsidRPr="009832AE">
        <w:t>Phaeoceros                            --------------------------------------------------   [2957]</w:t>
      </w:r>
    </w:p>
    <w:p w14:paraId="3BB7E59A" w14:textId="77777777" w:rsidR="0084779F" w:rsidRPr="009832AE" w:rsidRDefault="0084779F" w:rsidP="0084779F">
      <w:pPr>
        <w:pStyle w:val="PlainText"/>
      </w:pPr>
      <w:r w:rsidRPr="009832AE">
        <w:t>Physcomitrella                        --------------------------------------------------   [2946]</w:t>
      </w:r>
    </w:p>
    <w:p w14:paraId="18F0181E" w14:textId="77777777" w:rsidR="0084779F" w:rsidRPr="009832AE" w:rsidRDefault="0084779F" w:rsidP="0084779F">
      <w:pPr>
        <w:pStyle w:val="PlainText"/>
      </w:pPr>
      <w:r w:rsidRPr="009832AE">
        <w:t>Anomodon                              --------------------------------------------------   [3021]</w:t>
      </w:r>
    </w:p>
    <w:p w14:paraId="4DDA0233" w14:textId="77777777" w:rsidR="0084779F" w:rsidRPr="009832AE" w:rsidRDefault="0084779F" w:rsidP="0084779F">
      <w:pPr>
        <w:pStyle w:val="PlainText"/>
      </w:pPr>
      <w:r w:rsidRPr="009832AE">
        <w:t>Marchantia                            --------------------------------------------------   [2799]</w:t>
      </w:r>
    </w:p>
    <w:p w14:paraId="3F934D6C" w14:textId="77777777" w:rsidR="0084779F" w:rsidRPr="009832AE" w:rsidRDefault="0084779F" w:rsidP="0084779F">
      <w:pPr>
        <w:pStyle w:val="PlainText"/>
      </w:pPr>
      <w:r w:rsidRPr="009832AE">
        <w:t>Treubia                               --------------------------------------------------   [2808]</w:t>
      </w:r>
    </w:p>
    <w:p w14:paraId="110DFB7C" w14:textId="77777777" w:rsidR="0084779F" w:rsidRPr="009832AE" w:rsidRDefault="0084779F" w:rsidP="0084779F">
      <w:pPr>
        <w:pStyle w:val="PlainText"/>
      </w:pPr>
    </w:p>
    <w:p w14:paraId="60756FF4" w14:textId="77777777" w:rsidR="0084779F" w:rsidRPr="009832AE" w:rsidRDefault="0084779F" w:rsidP="0084779F">
      <w:pPr>
        <w:pStyle w:val="PlainText"/>
      </w:pPr>
      <w:r w:rsidRPr="009832AE">
        <w:t>[                                              4010      4020      4030]</w:t>
      </w:r>
    </w:p>
    <w:p w14:paraId="1454CE6B" w14:textId="77777777" w:rsidR="0084779F" w:rsidRPr="009832AE" w:rsidRDefault="0084779F" w:rsidP="0084779F">
      <w:pPr>
        <w:pStyle w:val="PlainText"/>
      </w:pPr>
      <w:r w:rsidRPr="009832AE">
        <w:t>[                                              .         .         .]</w:t>
      </w:r>
    </w:p>
    <w:p w14:paraId="147F8C21" w14:textId="77777777" w:rsidR="0084779F" w:rsidRPr="009832AE" w:rsidRDefault="0084779F" w:rsidP="0084779F">
      <w:pPr>
        <w:pStyle w:val="PlainText"/>
      </w:pPr>
    </w:p>
    <w:p w14:paraId="7C2F9CBC" w14:textId="77777777" w:rsidR="0084779F" w:rsidRPr="009832AE" w:rsidRDefault="0084779F" w:rsidP="0084779F">
      <w:pPr>
        <w:pStyle w:val="PlainText"/>
      </w:pPr>
      <w:r w:rsidRPr="009832AE">
        <w:t>Huperzia_rrn26_functional_316218      ------------------------------   [2879]</w:t>
      </w:r>
    </w:p>
    <w:p w14:paraId="499CD4D4" w14:textId="77777777" w:rsidR="0084779F" w:rsidRPr="009832AE" w:rsidRDefault="0084779F" w:rsidP="0084779F">
      <w:pPr>
        <w:pStyle w:val="PlainText"/>
      </w:pPr>
      <w:r w:rsidRPr="009832AE">
        <w:t>Huperzia_rrn26_57169_56965            ------------------------------   [205]</w:t>
      </w:r>
    </w:p>
    <w:p w14:paraId="209D9EA9" w14:textId="77777777" w:rsidR="0084779F" w:rsidRPr="009832AE" w:rsidRDefault="0084779F" w:rsidP="0084779F">
      <w:pPr>
        <w:pStyle w:val="PlainText"/>
      </w:pPr>
      <w:r w:rsidRPr="009832AE">
        <w:t>Huperzia_rrn26_305664_306030          ------------------------------   [367]</w:t>
      </w:r>
    </w:p>
    <w:p w14:paraId="59DC8479" w14:textId="77777777" w:rsidR="0084779F" w:rsidRPr="009832AE" w:rsidRDefault="0084779F" w:rsidP="0084779F">
      <w:pPr>
        <w:pStyle w:val="PlainText"/>
      </w:pPr>
      <w:r w:rsidRPr="009832AE">
        <w:t>Huperzia_rrn26_functional_com84348    ------------------------------   [2879]</w:t>
      </w:r>
    </w:p>
    <w:p w14:paraId="7BD2EFF1" w14:textId="77777777" w:rsidR="0084779F" w:rsidRPr="009832AE" w:rsidRDefault="0084779F" w:rsidP="0084779F">
      <w:pPr>
        <w:pStyle w:val="PlainText"/>
      </w:pPr>
      <w:r w:rsidRPr="009832AE">
        <w:t>Huperzia_rrn26_211369_211453          ------------------------------   [85]</w:t>
      </w:r>
    </w:p>
    <w:p w14:paraId="664BF685" w14:textId="77777777" w:rsidR="0084779F" w:rsidRPr="009832AE" w:rsidRDefault="0084779F" w:rsidP="0084779F">
      <w:pPr>
        <w:pStyle w:val="PlainText"/>
      </w:pPr>
      <w:r w:rsidRPr="009832AE">
        <w:t>Huperzia_rrn26_323910_324204          ------------------------------   [295]</w:t>
      </w:r>
    </w:p>
    <w:p w14:paraId="0B3D43D5" w14:textId="77777777" w:rsidR="0084779F" w:rsidRPr="009832AE" w:rsidRDefault="0084779F" w:rsidP="0084779F">
      <w:pPr>
        <w:pStyle w:val="PlainText"/>
      </w:pPr>
      <w:r w:rsidRPr="009832AE">
        <w:t>Huperzia_rrn26_306057_306351          ------------------------------   [295]</w:t>
      </w:r>
    </w:p>
    <w:p w14:paraId="485FEAFD" w14:textId="77777777" w:rsidR="0084779F" w:rsidRPr="009832AE" w:rsidRDefault="0084779F" w:rsidP="0084779F">
      <w:pPr>
        <w:pStyle w:val="PlainText"/>
      </w:pPr>
      <w:r w:rsidRPr="009832AE">
        <w:t>Huperzia_rrn26_56938_56635            ------------------------------   [304]</w:t>
      </w:r>
    </w:p>
    <w:p w14:paraId="22C6D6FC" w14:textId="77777777" w:rsidR="0084779F" w:rsidRPr="009832AE" w:rsidRDefault="0084779F" w:rsidP="0084779F">
      <w:pPr>
        <w:pStyle w:val="PlainText"/>
      </w:pPr>
      <w:r w:rsidRPr="009832AE">
        <w:t>Huperzia_rrn26_290918_290656          ------------------------------   [263]</w:t>
      </w:r>
    </w:p>
    <w:p w14:paraId="41324AAD" w14:textId="77777777" w:rsidR="0084779F" w:rsidRPr="009832AE" w:rsidRDefault="0084779F" w:rsidP="0084779F">
      <w:pPr>
        <w:pStyle w:val="PlainText"/>
      </w:pPr>
      <w:r w:rsidRPr="009832AE">
        <w:t>Isoetes                               ------------------------------   [2634]</w:t>
      </w:r>
    </w:p>
    <w:p w14:paraId="4167B37A" w14:textId="77777777" w:rsidR="0084779F" w:rsidRPr="009832AE" w:rsidRDefault="0084779F" w:rsidP="0084779F">
      <w:pPr>
        <w:pStyle w:val="PlainText"/>
      </w:pPr>
      <w:r w:rsidRPr="009832AE">
        <w:t>Arabidopsis                           CGATACCTCTTTAGTTGCCGCACCCTAATT   [2568]</w:t>
      </w:r>
    </w:p>
    <w:p w14:paraId="425D26FD" w14:textId="77777777" w:rsidR="0084779F" w:rsidRPr="009832AE" w:rsidRDefault="0084779F" w:rsidP="0084779F">
      <w:pPr>
        <w:pStyle w:val="PlainText"/>
      </w:pPr>
      <w:r w:rsidRPr="009832AE">
        <w:t>Zea_perennis                          ------------------------------   [3562]</w:t>
      </w:r>
    </w:p>
    <w:p w14:paraId="0AAD7F52" w14:textId="77777777" w:rsidR="0084779F" w:rsidRPr="009832AE" w:rsidRDefault="0084779F" w:rsidP="0084779F">
      <w:pPr>
        <w:pStyle w:val="PlainText"/>
      </w:pPr>
      <w:r w:rsidRPr="009832AE">
        <w:t>Cycas                                 ------------------------------   [3037]</w:t>
      </w:r>
    </w:p>
    <w:p w14:paraId="3CFA243D" w14:textId="77777777" w:rsidR="0084779F" w:rsidRPr="009832AE" w:rsidRDefault="0084779F" w:rsidP="0084779F">
      <w:pPr>
        <w:pStyle w:val="PlainText"/>
      </w:pPr>
      <w:r w:rsidRPr="009832AE">
        <w:t>Megaceros                             ------------------------------   [2960]</w:t>
      </w:r>
    </w:p>
    <w:p w14:paraId="634CFB85" w14:textId="77777777" w:rsidR="0084779F" w:rsidRPr="009832AE" w:rsidRDefault="0084779F" w:rsidP="0084779F">
      <w:pPr>
        <w:pStyle w:val="PlainText"/>
      </w:pPr>
      <w:r w:rsidRPr="009832AE">
        <w:t>Phaeoceros                            ------------------------------   [2957]</w:t>
      </w:r>
    </w:p>
    <w:p w14:paraId="1B5A0279" w14:textId="77777777" w:rsidR="0084779F" w:rsidRPr="009832AE" w:rsidRDefault="0084779F" w:rsidP="0084779F">
      <w:pPr>
        <w:pStyle w:val="PlainText"/>
      </w:pPr>
      <w:r w:rsidRPr="009832AE">
        <w:t>Physcomitrella                        ------------------------------   [2946]</w:t>
      </w:r>
    </w:p>
    <w:p w14:paraId="671D97AC" w14:textId="77777777" w:rsidR="0084779F" w:rsidRPr="009832AE" w:rsidRDefault="0084779F" w:rsidP="0084779F">
      <w:pPr>
        <w:pStyle w:val="PlainText"/>
      </w:pPr>
      <w:r w:rsidRPr="009832AE">
        <w:t>Anomodon                              ------------------------------   [3021]</w:t>
      </w:r>
    </w:p>
    <w:p w14:paraId="755098C4" w14:textId="77777777" w:rsidR="0084779F" w:rsidRPr="009832AE" w:rsidRDefault="0084779F" w:rsidP="0084779F">
      <w:pPr>
        <w:pStyle w:val="PlainText"/>
      </w:pPr>
      <w:r w:rsidRPr="009832AE">
        <w:t>Marchantia                            ------------------------------   [2799]</w:t>
      </w:r>
    </w:p>
    <w:p w14:paraId="30019E00" w14:textId="77777777" w:rsidR="0084779F" w:rsidRPr="009832AE" w:rsidRDefault="0084779F" w:rsidP="0084779F">
      <w:pPr>
        <w:pStyle w:val="PlainText"/>
      </w:pPr>
      <w:r w:rsidRPr="009832AE">
        <w:t>Treubia                               ------------------------------   [2808]</w:t>
      </w:r>
    </w:p>
    <w:p w14:paraId="49173726" w14:textId="77777777" w:rsidR="0084779F" w:rsidRPr="009832AE" w:rsidRDefault="0084779F" w:rsidP="0084779F">
      <w:pPr>
        <w:pStyle w:val="PlainText"/>
      </w:pPr>
      <w:r w:rsidRPr="009832AE">
        <w:t>;</w:t>
      </w:r>
    </w:p>
    <w:p w14:paraId="1AAB7BC8" w14:textId="77777777" w:rsidR="0084779F" w:rsidRPr="009832AE" w:rsidRDefault="0084779F" w:rsidP="0084779F">
      <w:pPr>
        <w:pStyle w:val="PlainText"/>
      </w:pPr>
      <w:r w:rsidRPr="009832AE">
        <w:t>END;</w:t>
      </w:r>
    </w:p>
    <w:p w14:paraId="3FB86C5E" w14:textId="77777777" w:rsidR="0084779F" w:rsidRPr="009832AE" w:rsidRDefault="0084779F" w:rsidP="0084779F">
      <w:pPr>
        <w:pStyle w:val="PlainText"/>
      </w:pPr>
    </w:p>
    <w:p w14:paraId="21221B48" w14:textId="77777777" w:rsidR="0084779F" w:rsidRPr="009832AE" w:rsidRDefault="0084779F" w:rsidP="0084779F">
      <w:pPr>
        <w:pStyle w:val="PlainText"/>
      </w:pPr>
    </w:p>
    <w:p w14:paraId="7B0EE319" w14:textId="77777777" w:rsidR="001165DA" w:rsidRDefault="001165DA" w:rsidP="001165DA">
      <w:pPr>
        <w:pStyle w:val="PlainText"/>
      </w:pPr>
    </w:p>
    <w:p w14:paraId="2D66A010" w14:textId="77777777" w:rsidR="0084779F" w:rsidRDefault="0084779F" w:rsidP="001165DA">
      <w:pPr>
        <w:pStyle w:val="PlainText"/>
      </w:pPr>
    </w:p>
    <w:p w14:paraId="55175CE1" w14:textId="77777777" w:rsidR="0084779F" w:rsidRDefault="0084779F" w:rsidP="001165DA">
      <w:pPr>
        <w:pStyle w:val="PlainText"/>
      </w:pPr>
    </w:p>
    <w:p w14:paraId="7C53001F" w14:textId="77777777" w:rsidR="0084779F" w:rsidRDefault="0084779F" w:rsidP="001165DA">
      <w:pPr>
        <w:pStyle w:val="PlainText"/>
      </w:pPr>
    </w:p>
    <w:p w14:paraId="1738A40B" w14:textId="77777777" w:rsidR="0084779F" w:rsidRDefault="0084779F" w:rsidP="001165DA">
      <w:pPr>
        <w:pStyle w:val="PlainText"/>
      </w:pPr>
    </w:p>
    <w:p w14:paraId="72F9FA5B" w14:textId="77777777" w:rsidR="0084779F" w:rsidRDefault="0084779F" w:rsidP="001165DA">
      <w:pPr>
        <w:pStyle w:val="PlainText"/>
      </w:pPr>
    </w:p>
    <w:p w14:paraId="7B067662" w14:textId="77777777" w:rsidR="0084779F" w:rsidRDefault="0084779F" w:rsidP="001165DA">
      <w:pPr>
        <w:pStyle w:val="PlainText"/>
      </w:pPr>
    </w:p>
    <w:p w14:paraId="41F87B39" w14:textId="77777777" w:rsidR="0084779F" w:rsidRDefault="0084779F" w:rsidP="001165DA">
      <w:pPr>
        <w:pStyle w:val="PlainText"/>
      </w:pPr>
    </w:p>
    <w:p w14:paraId="749C09A7" w14:textId="77777777" w:rsidR="0084779F" w:rsidRDefault="0084779F" w:rsidP="001165DA">
      <w:pPr>
        <w:pStyle w:val="PlainText"/>
      </w:pPr>
    </w:p>
    <w:p w14:paraId="212B449B" w14:textId="77777777" w:rsidR="0084779F" w:rsidRDefault="0084779F" w:rsidP="001165DA">
      <w:pPr>
        <w:pStyle w:val="PlainText"/>
      </w:pPr>
    </w:p>
    <w:p w14:paraId="13F3A862" w14:textId="77777777" w:rsidR="0084779F" w:rsidRDefault="0084779F" w:rsidP="001165DA">
      <w:pPr>
        <w:pStyle w:val="PlainText"/>
      </w:pPr>
    </w:p>
    <w:p w14:paraId="058F6251" w14:textId="77777777" w:rsidR="0084779F" w:rsidRDefault="0084779F" w:rsidP="001165DA">
      <w:pPr>
        <w:pStyle w:val="PlainText"/>
      </w:pPr>
    </w:p>
    <w:p w14:paraId="68BB5F11" w14:textId="77777777" w:rsidR="0084779F" w:rsidRDefault="0084779F" w:rsidP="001165DA">
      <w:pPr>
        <w:pStyle w:val="PlainText"/>
      </w:pPr>
    </w:p>
    <w:p w14:paraId="052B3B89" w14:textId="77777777" w:rsidR="001165DA" w:rsidRDefault="001165DA" w:rsidP="001165DA">
      <w:pPr>
        <w:pStyle w:val="PlainText"/>
      </w:pPr>
    </w:p>
    <w:p w14:paraId="66979736" w14:textId="77777777" w:rsidR="001165DA" w:rsidRDefault="001165DA" w:rsidP="001165DA">
      <w:pPr>
        <w:pStyle w:val="PlainText"/>
      </w:pPr>
    </w:p>
    <w:p w14:paraId="6090E568" w14:textId="03E16A40" w:rsidR="001165DA" w:rsidRPr="0084779F" w:rsidRDefault="0084779F" w:rsidP="001165DA">
      <w:pPr>
        <w:pStyle w:val="PlainText"/>
        <w:rPr>
          <w:b/>
        </w:rPr>
      </w:pPr>
      <w:r w:rsidRPr="0084779F">
        <w:rPr>
          <w:b/>
        </w:rPr>
        <w:t>sdh3</w:t>
      </w:r>
    </w:p>
    <w:p w14:paraId="1AA31257" w14:textId="77777777" w:rsidR="0084779F" w:rsidRDefault="0084779F" w:rsidP="001165DA">
      <w:pPr>
        <w:pStyle w:val="PlainText"/>
      </w:pPr>
    </w:p>
    <w:p w14:paraId="21C03511" w14:textId="77777777" w:rsidR="0084779F" w:rsidRPr="00B44E86" w:rsidRDefault="0084779F" w:rsidP="0084779F">
      <w:pPr>
        <w:pStyle w:val="PlainText"/>
      </w:pPr>
      <w:r w:rsidRPr="00B44E86">
        <w:t xml:space="preserve">#NEXUS </w:t>
      </w:r>
    </w:p>
    <w:p w14:paraId="65C0812D" w14:textId="77777777" w:rsidR="0084779F" w:rsidRPr="00B44E86" w:rsidRDefault="0084779F" w:rsidP="0084779F">
      <w:pPr>
        <w:pStyle w:val="PlainText"/>
      </w:pPr>
      <w:r w:rsidRPr="00B44E86">
        <w:t>[MacClade 4.05 registered to Yin-Long Qiu Lab, EEB, University of Michigan]</w:t>
      </w:r>
    </w:p>
    <w:p w14:paraId="25287770" w14:textId="77777777" w:rsidR="0084779F" w:rsidRPr="00B44E86" w:rsidRDefault="0084779F" w:rsidP="0084779F">
      <w:pPr>
        <w:pStyle w:val="PlainText"/>
      </w:pPr>
    </w:p>
    <w:p w14:paraId="1C7AC03B" w14:textId="77777777" w:rsidR="0084779F" w:rsidRPr="00B44E86" w:rsidRDefault="0084779F" w:rsidP="0084779F">
      <w:pPr>
        <w:pStyle w:val="PlainText"/>
      </w:pPr>
    </w:p>
    <w:p w14:paraId="2C2D6848" w14:textId="77777777" w:rsidR="0084779F" w:rsidRPr="00B44E86" w:rsidRDefault="0084779F" w:rsidP="0084779F">
      <w:pPr>
        <w:pStyle w:val="PlainText"/>
      </w:pPr>
      <w:r w:rsidRPr="00B44E86">
        <w:t>BEGIN DATA;</w:t>
      </w:r>
    </w:p>
    <w:p w14:paraId="65066B9E" w14:textId="77777777" w:rsidR="0084779F" w:rsidRPr="00B44E86" w:rsidRDefault="0084779F" w:rsidP="0084779F">
      <w:pPr>
        <w:pStyle w:val="PlainText"/>
      </w:pPr>
      <w:r w:rsidRPr="00B44E86">
        <w:tab/>
        <w:t>DIMENSIONS  NTAX=10 NCHAR=521;</w:t>
      </w:r>
    </w:p>
    <w:p w14:paraId="425B87F5" w14:textId="77777777" w:rsidR="0084779F" w:rsidRPr="00B44E86" w:rsidRDefault="0084779F" w:rsidP="0084779F">
      <w:pPr>
        <w:pStyle w:val="PlainText"/>
      </w:pPr>
      <w:r w:rsidRPr="00B44E86">
        <w:tab/>
        <w:t>FORMAT DATATYPE=DNA  MISSING=? GAP=-  MATCHCHAR=.  INTERLEAVE ;</w:t>
      </w:r>
    </w:p>
    <w:p w14:paraId="4C7B89A3" w14:textId="77777777" w:rsidR="0084779F" w:rsidRPr="00B44E86" w:rsidRDefault="0084779F" w:rsidP="0084779F">
      <w:pPr>
        <w:pStyle w:val="PlainText"/>
      </w:pPr>
      <w:r w:rsidRPr="00B44E86">
        <w:t>MATRIX</w:t>
      </w:r>
    </w:p>
    <w:p w14:paraId="3A5BFE91" w14:textId="77777777" w:rsidR="0084779F" w:rsidRPr="00B44E86" w:rsidRDefault="0084779F" w:rsidP="0084779F">
      <w:pPr>
        <w:pStyle w:val="PlainText"/>
      </w:pPr>
    </w:p>
    <w:p w14:paraId="7641DE09" w14:textId="77777777" w:rsidR="0084779F" w:rsidRPr="00B44E86" w:rsidRDefault="0084779F" w:rsidP="0084779F">
      <w:pPr>
        <w:pStyle w:val="PlainText"/>
      </w:pPr>
      <w:r w:rsidRPr="00B44E86">
        <w:t>[                                     10        20        30        40        50]</w:t>
      </w:r>
    </w:p>
    <w:p w14:paraId="57EFE58C" w14:textId="77777777" w:rsidR="0084779F" w:rsidRPr="00B44E86" w:rsidRDefault="0084779F" w:rsidP="0084779F">
      <w:pPr>
        <w:pStyle w:val="PlainText"/>
      </w:pPr>
      <w:r w:rsidRPr="00B44E86">
        <w:t>[                                     .         .         .         .         .]</w:t>
      </w:r>
    </w:p>
    <w:p w14:paraId="29460374" w14:textId="77777777" w:rsidR="0084779F" w:rsidRPr="00B44E86" w:rsidRDefault="0084779F" w:rsidP="0084779F">
      <w:pPr>
        <w:pStyle w:val="PlainText"/>
      </w:pPr>
    </w:p>
    <w:p w14:paraId="7DFF3993" w14:textId="77777777" w:rsidR="0084779F" w:rsidRPr="00B44E86" w:rsidRDefault="0084779F" w:rsidP="0084779F">
      <w:pPr>
        <w:pStyle w:val="PlainText"/>
      </w:pPr>
      <w:r w:rsidRPr="00B44E86">
        <w:t>Huperzia_sdh3                ATGAA---------------------------------------------   [5]</w:t>
      </w:r>
    </w:p>
    <w:p w14:paraId="4350C4B2" w14:textId="77777777" w:rsidR="0084779F" w:rsidRPr="00B44E86" w:rsidRDefault="0084779F" w:rsidP="0084779F">
      <w:pPr>
        <w:pStyle w:val="PlainText"/>
      </w:pPr>
      <w:r w:rsidRPr="00B44E86">
        <w:t>Huperzia_sdh3_19454_19821    .....---------------------------------------------   [5]</w:t>
      </w:r>
    </w:p>
    <w:p w14:paraId="0C96CA17" w14:textId="77777777" w:rsidR="0084779F" w:rsidRPr="00B44E86" w:rsidRDefault="0084779F" w:rsidP="0084779F">
      <w:pPr>
        <w:pStyle w:val="PlainText"/>
      </w:pPr>
      <w:r w:rsidRPr="00B44E86">
        <w:t>Huperzia_sdh3_63589_63710    --------------------------------------------------   [0]</w:t>
      </w:r>
    </w:p>
    <w:p w14:paraId="0FD39DA3" w14:textId="77777777" w:rsidR="0084779F" w:rsidRPr="00B44E86" w:rsidRDefault="0084779F" w:rsidP="0084779F">
      <w:pPr>
        <w:pStyle w:val="PlainText"/>
      </w:pPr>
      <w:r w:rsidRPr="00B44E86">
        <w:t>Isoetes_HQ616417             .....---------------------------------------------   [5]</w:t>
      </w:r>
    </w:p>
    <w:p w14:paraId="4453426B" w14:textId="77777777" w:rsidR="0084779F" w:rsidRPr="00B44E86" w:rsidRDefault="0084779F" w:rsidP="0084779F">
      <w:pPr>
        <w:pStyle w:val="PlainText"/>
      </w:pPr>
      <w:r w:rsidRPr="00B44E86">
        <w:t>Vitis                        .....GAAAAGAAAGAATTTTTAATAACATTATCGGATTTCGTATGTAAT   [50]</w:t>
      </w:r>
    </w:p>
    <w:p w14:paraId="4927D24B" w14:textId="77777777" w:rsidR="0084779F" w:rsidRPr="00B44E86" w:rsidRDefault="0084779F" w:rsidP="0084779F">
      <w:pPr>
        <w:pStyle w:val="PlainText"/>
      </w:pPr>
      <w:r w:rsidRPr="00B44E86">
        <w:t>Cycas                        .C...---------------------------------------------   [5]</w:t>
      </w:r>
    </w:p>
    <w:p w14:paraId="17BB75C5" w14:textId="77777777" w:rsidR="0084779F" w:rsidRPr="00B44E86" w:rsidRDefault="0084779F" w:rsidP="0084779F">
      <w:pPr>
        <w:pStyle w:val="PlainText"/>
      </w:pPr>
      <w:r w:rsidRPr="00B44E86">
        <w:t>Anomodon                     .....---------------------------------------------   [5]</w:t>
      </w:r>
    </w:p>
    <w:p w14:paraId="0DA1B6F9" w14:textId="77777777" w:rsidR="0084779F" w:rsidRPr="00B44E86" w:rsidRDefault="0084779F" w:rsidP="0084779F">
      <w:pPr>
        <w:pStyle w:val="PlainText"/>
      </w:pPr>
      <w:r w:rsidRPr="00B44E86">
        <w:t>Physcomitrella               .....---------------------------------------------   [5]</w:t>
      </w:r>
    </w:p>
    <w:p w14:paraId="0FF52EF9" w14:textId="77777777" w:rsidR="0084779F" w:rsidRPr="00B44E86" w:rsidRDefault="0084779F" w:rsidP="0084779F">
      <w:pPr>
        <w:pStyle w:val="PlainText"/>
      </w:pPr>
      <w:r w:rsidRPr="00B44E86">
        <w:t>Marchantia                   .....---------------------------------------------   [5]</w:t>
      </w:r>
    </w:p>
    <w:p w14:paraId="4C17C8FE" w14:textId="77777777" w:rsidR="0084779F" w:rsidRPr="00B44E86" w:rsidRDefault="0084779F" w:rsidP="0084779F">
      <w:pPr>
        <w:pStyle w:val="PlainText"/>
      </w:pPr>
      <w:r w:rsidRPr="00B44E86">
        <w:t>Treubia                      .....---------------------------------------------   [5]</w:t>
      </w:r>
    </w:p>
    <w:p w14:paraId="47869D80" w14:textId="77777777" w:rsidR="0084779F" w:rsidRPr="00B44E86" w:rsidRDefault="0084779F" w:rsidP="0084779F">
      <w:pPr>
        <w:pStyle w:val="PlainText"/>
      </w:pPr>
    </w:p>
    <w:p w14:paraId="1255208D" w14:textId="77777777" w:rsidR="0084779F" w:rsidRPr="00B44E86" w:rsidRDefault="0084779F" w:rsidP="0084779F">
      <w:pPr>
        <w:pStyle w:val="PlainText"/>
      </w:pPr>
      <w:r w:rsidRPr="00B44E86">
        <w:t>[                                     60        70        80        90        100]</w:t>
      </w:r>
    </w:p>
    <w:p w14:paraId="66CE8E06" w14:textId="77777777" w:rsidR="0084779F" w:rsidRPr="00B44E86" w:rsidRDefault="0084779F" w:rsidP="0084779F">
      <w:pPr>
        <w:pStyle w:val="PlainText"/>
      </w:pPr>
      <w:r w:rsidRPr="00B44E86">
        <w:t>[                                     .         .         .         .         .]</w:t>
      </w:r>
    </w:p>
    <w:p w14:paraId="1D2B5CFD" w14:textId="77777777" w:rsidR="0084779F" w:rsidRPr="00B44E86" w:rsidRDefault="0084779F" w:rsidP="0084779F">
      <w:pPr>
        <w:pStyle w:val="PlainText"/>
      </w:pPr>
    </w:p>
    <w:p w14:paraId="239B2377" w14:textId="77777777" w:rsidR="0084779F" w:rsidRPr="00B44E86" w:rsidRDefault="0084779F" w:rsidP="0084779F">
      <w:pPr>
        <w:pStyle w:val="PlainText"/>
      </w:pPr>
      <w:r w:rsidRPr="00B44E86">
        <w:t>Huperzia_sdh3                -----------------------AATCAAT------------------CG   [14]</w:t>
      </w:r>
    </w:p>
    <w:p w14:paraId="11AC3FA2" w14:textId="77777777" w:rsidR="0084779F" w:rsidRPr="00B44E86" w:rsidRDefault="0084779F" w:rsidP="0084779F">
      <w:pPr>
        <w:pStyle w:val="PlainText"/>
      </w:pPr>
      <w:r w:rsidRPr="00B44E86">
        <w:t>Huperzia_sdh3_19454_19821    -----------------------.......------------------..   [14]</w:t>
      </w:r>
    </w:p>
    <w:p w14:paraId="1811F48F" w14:textId="77777777" w:rsidR="0084779F" w:rsidRPr="00B44E86" w:rsidRDefault="0084779F" w:rsidP="0084779F">
      <w:pPr>
        <w:pStyle w:val="PlainText"/>
      </w:pPr>
      <w:r w:rsidRPr="00B44E86">
        <w:t>Huperzia_sdh3_63589_63710    --------------------------------------------------   [0]</w:t>
      </w:r>
    </w:p>
    <w:p w14:paraId="03DFC91A" w14:textId="77777777" w:rsidR="0084779F" w:rsidRPr="00B44E86" w:rsidRDefault="0084779F" w:rsidP="0084779F">
      <w:pPr>
        <w:pStyle w:val="PlainText"/>
      </w:pPr>
      <w:r w:rsidRPr="00B44E86">
        <w:t>Isoetes_HQ616417             -----------------------.......------------------..   [14]</w:t>
      </w:r>
    </w:p>
    <w:p w14:paraId="3B3291EF" w14:textId="77777777" w:rsidR="0084779F" w:rsidRPr="00B44E86" w:rsidRDefault="0084779F" w:rsidP="0084779F">
      <w:pPr>
        <w:pStyle w:val="PlainText"/>
      </w:pPr>
      <w:r w:rsidRPr="00B44E86">
        <w:t>Vitis                        GATCTAATCAGACGTGGTAATCT...T...AATAGAAAAAATATCCTT..   [100]</w:t>
      </w:r>
    </w:p>
    <w:p w14:paraId="1E154D1A" w14:textId="77777777" w:rsidR="0084779F" w:rsidRPr="00B44E86" w:rsidRDefault="0084779F" w:rsidP="0084779F">
      <w:pPr>
        <w:pStyle w:val="PlainText"/>
      </w:pPr>
      <w:r w:rsidRPr="00B44E86">
        <w:t>Cycas                        -----------------------C......------------------..   [14]</w:t>
      </w:r>
    </w:p>
    <w:p w14:paraId="323B98AA" w14:textId="77777777" w:rsidR="0084779F" w:rsidRPr="00B44E86" w:rsidRDefault="0084779F" w:rsidP="0084779F">
      <w:pPr>
        <w:pStyle w:val="PlainText"/>
      </w:pPr>
      <w:r w:rsidRPr="00B44E86">
        <w:t>Anomodon                     -----------------------.......------------------..   [14]</w:t>
      </w:r>
    </w:p>
    <w:p w14:paraId="335C90C5" w14:textId="77777777" w:rsidR="0084779F" w:rsidRPr="00B44E86" w:rsidRDefault="0084779F" w:rsidP="0084779F">
      <w:pPr>
        <w:pStyle w:val="PlainText"/>
      </w:pPr>
      <w:r w:rsidRPr="00B44E86">
        <w:t>Physcomitrella               -----------------------.......------------------..   [14]</w:t>
      </w:r>
    </w:p>
    <w:p w14:paraId="012A9556" w14:textId="77777777" w:rsidR="0084779F" w:rsidRPr="00B44E86" w:rsidRDefault="0084779F" w:rsidP="0084779F">
      <w:pPr>
        <w:pStyle w:val="PlainText"/>
      </w:pPr>
      <w:r w:rsidRPr="00B44E86">
        <w:t>Marchantia                   -----------------------...A...------------------..   [14]</w:t>
      </w:r>
    </w:p>
    <w:p w14:paraId="59AFA775" w14:textId="77777777" w:rsidR="0084779F" w:rsidRPr="00B44E86" w:rsidRDefault="0084779F" w:rsidP="0084779F">
      <w:pPr>
        <w:pStyle w:val="PlainText"/>
      </w:pPr>
      <w:r w:rsidRPr="00B44E86">
        <w:t>Treubia                      -----------------------...A...------------------..   [14]</w:t>
      </w:r>
    </w:p>
    <w:p w14:paraId="42B81B95" w14:textId="77777777" w:rsidR="0084779F" w:rsidRPr="00B44E86" w:rsidRDefault="0084779F" w:rsidP="0084779F">
      <w:pPr>
        <w:pStyle w:val="PlainText"/>
      </w:pPr>
    </w:p>
    <w:p w14:paraId="2C06ED89" w14:textId="77777777" w:rsidR="0084779F" w:rsidRPr="00B44E86" w:rsidRDefault="0084779F" w:rsidP="0084779F">
      <w:pPr>
        <w:pStyle w:val="PlainText"/>
      </w:pPr>
      <w:r w:rsidRPr="00B44E86">
        <w:t>[                                     110       120       130       140       150]</w:t>
      </w:r>
    </w:p>
    <w:p w14:paraId="20D36269" w14:textId="77777777" w:rsidR="0084779F" w:rsidRPr="00B44E86" w:rsidRDefault="0084779F" w:rsidP="0084779F">
      <w:pPr>
        <w:pStyle w:val="PlainText"/>
      </w:pPr>
      <w:r w:rsidRPr="00B44E86">
        <w:t>[                                     .         .         .         .         .]</w:t>
      </w:r>
    </w:p>
    <w:p w14:paraId="68730E1D" w14:textId="77777777" w:rsidR="0084779F" w:rsidRPr="00B44E86" w:rsidRDefault="0084779F" w:rsidP="0084779F">
      <w:pPr>
        <w:pStyle w:val="PlainText"/>
      </w:pPr>
    </w:p>
    <w:p w14:paraId="20F162AD" w14:textId="77777777" w:rsidR="0084779F" w:rsidRPr="00B44E86" w:rsidRDefault="0084779F" w:rsidP="0084779F">
      <w:pPr>
        <w:pStyle w:val="PlainText"/>
      </w:pPr>
      <w:r w:rsidRPr="00B44E86">
        <w:t>Huperzia_sdh3                ACCCTTATC-ACCTCATCTTACCATTT----ATAAGCCACAGCTTACTTC   [59]</w:t>
      </w:r>
    </w:p>
    <w:p w14:paraId="67634F27" w14:textId="77777777" w:rsidR="0084779F" w:rsidRPr="00B44E86" w:rsidRDefault="0084779F" w:rsidP="0084779F">
      <w:pPr>
        <w:pStyle w:val="PlainText"/>
      </w:pPr>
      <w:r w:rsidRPr="00B44E86">
        <w:t>Huperzia_sdh3_19454_19821    .......C.T.ATC.CC.CC.......CTTT.................C.   [64]</w:t>
      </w:r>
    </w:p>
    <w:p w14:paraId="67E06FDF" w14:textId="77777777" w:rsidR="0084779F" w:rsidRPr="00B44E86" w:rsidRDefault="0084779F" w:rsidP="0084779F">
      <w:pPr>
        <w:pStyle w:val="PlainText"/>
      </w:pPr>
      <w:r w:rsidRPr="00B44E86">
        <w:t>Huperzia_sdh3_63589_63710    --------------------------------------------------   [0]</w:t>
      </w:r>
    </w:p>
    <w:p w14:paraId="28309CA6" w14:textId="77777777" w:rsidR="0084779F" w:rsidRPr="00B44E86" w:rsidRDefault="0084779F" w:rsidP="0084779F">
      <w:pPr>
        <w:pStyle w:val="PlainText"/>
      </w:pPr>
      <w:r w:rsidRPr="00B44E86">
        <w:t>Isoetes_HQ616417             ...G.....-G................----.......G...........   [59]</w:t>
      </w:r>
    </w:p>
    <w:p w14:paraId="6BF64F97" w14:textId="77777777" w:rsidR="0084779F" w:rsidRPr="00B44E86" w:rsidRDefault="0084779F" w:rsidP="0084779F">
      <w:pPr>
        <w:pStyle w:val="PlainText"/>
      </w:pPr>
      <w:r w:rsidRPr="00B44E86">
        <w:t>Vitis                        C..G.....-T.........C.T....----.............C.....   [145]</w:t>
      </w:r>
    </w:p>
    <w:p w14:paraId="6358320A" w14:textId="77777777" w:rsidR="0084779F" w:rsidRPr="00B44E86" w:rsidRDefault="0084779F" w:rsidP="0084779F">
      <w:pPr>
        <w:pStyle w:val="PlainText"/>
      </w:pPr>
      <w:r w:rsidRPr="00B44E86">
        <w:t>Cycas                        ...G...C.-........C...T...C----.................C.   [59]</w:t>
      </w:r>
    </w:p>
    <w:p w14:paraId="49848FE9" w14:textId="77777777" w:rsidR="0084779F" w:rsidRPr="00B44E86" w:rsidRDefault="0084779F" w:rsidP="0084779F">
      <w:pPr>
        <w:pStyle w:val="PlainText"/>
      </w:pPr>
      <w:r w:rsidRPr="00B44E86">
        <w:t>Anomodon                     .........-C................----...................   [59]</w:t>
      </w:r>
    </w:p>
    <w:p w14:paraId="7D91B528" w14:textId="77777777" w:rsidR="0084779F" w:rsidRPr="00B44E86" w:rsidRDefault="0084779F" w:rsidP="0084779F">
      <w:pPr>
        <w:pStyle w:val="PlainText"/>
      </w:pPr>
      <w:r w:rsidRPr="00B44E86">
        <w:t>Physcomitrella               ...G.....-.................----...................   [59]</w:t>
      </w:r>
    </w:p>
    <w:p w14:paraId="59DFC5BA" w14:textId="77777777" w:rsidR="0084779F" w:rsidRPr="00B44E86" w:rsidRDefault="0084779F" w:rsidP="0084779F">
      <w:pPr>
        <w:pStyle w:val="PlainText"/>
      </w:pPr>
      <w:r w:rsidRPr="00B44E86">
        <w:t>Marchantia                   ...G.....-......C........C.----...................   [59]</w:t>
      </w:r>
    </w:p>
    <w:p w14:paraId="78B156B2" w14:textId="77777777" w:rsidR="0084779F" w:rsidRPr="00B44E86" w:rsidRDefault="0084779F" w:rsidP="0084779F">
      <w:pPr>
        <w:pStyle w:val="PlainText"/>
      </w:pPr>
      <w:r w:rsidRPr="00B44E86">
        <w:t>Treubia                      ...G.....-......C........C.----....A.....A........   [59]</w:t>
      </w:r>
    </w:p>
    <w:p w14:paraId="4657DA9B" w14:textId="77777777" w:rsidR="0084779F" w:rsidRPr="00B44E86" w:rsidRDefault="0084779F" w:rsidP="0084779F">
      <w:pPr>
        <w:pStyle w:val="PlainText"/>
      </w:pPr>
    </w:p>
    <w:p w14:paraId="336A5489" w14:textId="77777777" w:rsidR="0084779F" w:rsidRPr="00B44E86" w:rsidRDefault="0084779F" w:rsidP="0084779F">
      <w:pPr>
        <w:pStyle w:val="PlainText"/>
      </w:pPr>
      <w:r w:rsidRPr="00B44E86">
        <w:t>[                                     160       170       180       190       200]</w:t>
      </w:r>
    </w:p>
    <w:p w14:paraId="1139D8A6" w14:textId="77777777" w:rsidR="0084779F" w:rsidRPr="00B44E86" w:rsidRDefault="0084779F" w:rsidP="0084779F">
      <w:pPr>
        <w:pStyle w:val="PlainText"/>
      </w:pPr>
      <w:r w:rsidRPr="00B44E86">
        <w:t>[                                     .         .         .         .         .]</w:t>
      </w:r>
    </w:p>
    <w:p w14:paraId="733919B7" w14:textId="77777777" w:rsidR="0084779F" w:rsidRPr="00B44E86" w:rsidRDefault="0084779F" w:rsidP="0084779F">
      <w:pPr>
        <w:pStyle w:val="PlainText"/>
      </w:pPr>
    </w:p>
    <w:p w14:paraId="709C7145" w14:textId="77777777" w:rsidR="0084779F" w:rsidRPr="00B44E86" w:rsidRDefault="0084779F" w:rsidP="0084779F">
      <w:pPr>
        <w:pStyle w:val="PlainText"/>
      </w:pPr>
      <w:r w:rsidRPr="00B44E86">
        <w:t>Huperzia_sdh3                GACGTTTCCTATTTTCCATAGAATATCTGG------GGCTTTCTTAGCCA   [103]</w:t>
      </w:r>
    </w:p>
    <w:p w14:paraId="3CB26492" w14:textId="77777777" w:rsidR="0084779F" w:rsidRPr="00B44E86" w:rsidRDefault="0084779F" w:rsidP="0084779F">
      <w:pPr>
        <w:pStyle w:val="PlainText"/>
      </w:pPr>
      <w:r w:rsidRPr="00B44E86">
        <w:t>Huperzia_sdh3_19454_19821    ...CC...T....CC...A........C..CGGGGC..............   [114]</w:t>
      </w:r>
    </w:p>
    <w:p w14:paraId="22C8FC4C" w14:textId="77777777" w:rsidR="0084779F" w:rsidRPr="00B44E86" w:rsidRDefault="0084779F" w:rsidP="0084779F">
      <w:pPr>
        <w:pStyle w:val="PlainText"/>
      </w:pPr>
      <w:r w:rsidRPr="00B44E86">
        <w:t>Huperzia_sdh3_63589_63710    --------------------------------------------------   [0]</w:t>
      </w:r>
    </w:p>
    <w:p w14:paraId="1383BF7C" w14:textId="77777777" w:rsidR="0084779F" w:rsidRPr="00B44E86" w:rsidRDefault="0084779F" w:rsidP="0084779F">
      <w:pPr>
        <w:pStyle w:val="PlainText"/>
      </w:pPr>
      <w:r w:rsidRPr="00B44E86">
        <w:t>Isoetes_HQ616417             ......CT...................A..------......T.....AG   [103]</w:t>
      </w:r>
    </w:p>
    <w:p w14:paraId="4055C3A6" w14:textId="77777777" w:rsidR="0084779F" w:rsidRPr="00B44E86" w:rsidRDefault="0084779F" w:rsidP="0084779F">
      <w:pPr>
        <w:pStyle w:val="PlainText"/>
      </w:pPr>
      <w:r w:rsidRPr="00B44E86">
        <w:t>Vitis                        .........A....A............C..------.......C......   [189]</w:t>
      </w:r>
    </w:p>
    <w:p w14:paraId="353F9BB6" w14:textId="77777777" w:rsidR="0084779F" w:rsidRPr="00B44E86" w:rsidRDefault="0084779F" w:rsidP="0084779F">
      <w:pPr>
        <w:pStyle w:val="PlainText"/>
      </w:pPr>
      <w:r w:rsidRPr="00B44E86">
        <w:t>Cycas                        .........A...CC..........C.C..------...C..........   [103]</w:t>
      </w:r>
    </w:p>
    <w:p w14:paraId="644557E0" w14:textId="77777777" w:rsidR="0084779F" w:rsidRPr="00B44E86" w:rsidRDefault="0084779F" w:rsidP="0084779F">
      <w:pPr>
        <w:pStyle w:val="PlainText"/>
      </w:pPr>
      <w:r w:rsidRPr="00B44E86">
        <w:t>Anomodon                     T..C..CT.......T..C.....T.....------..............   [103]</w:t>
      </w:r>
    </w:p>
    <w:p w14:paraId="53492682" w14:textId="77777777" w:rsidR="0084779F" w:rsidRPr="00B44E86" w:rsidRDefault="0084779F" w:rsidP="0084779F">
      <w:pPr>
        <w:pStyle w:val="PlainText"/>
      </w:pPr>
      <w:r w:rsidRPr="00B44E86">
        <w:t>Physcomitrella               T..T...T................T.....------..............   [103]</w:t>
      </w:r>
    </w:p>
    <w:p w14:paraId="385725EA" w14:textId="77777777" w:rsidR="0084779F" w:rsidRPr="00B44E86" w:rsidRDefault="0084779F" w:rsidP="0084779F">
      <w:pPr>
        <w:pStyle w:val="PlainText"/>
      </w:pPr>
      <w:r w:rsidRPr="00B44E86">
        <w:t>Marchantia                   .......T.......T...........C..------.........G....   [103]</w:t>
      </w:r>
    </w:p>
    <w:p w14:paraId="02564FF0" w14:textId="77777777" w:rsidR="0084779F" w:rsidRPr="00B44E86" w:rsidRDefault="0084779F" w:rsidP="0084779F">
      <w:pPr>
        <w:pStyle w:val="PlainText"/>
      </w:pPr>
      <w:r w:rsidRPr="00B44E86">
        <w:t>Treubia                      .......T.C..............C..C..------......T..G....   [103]</w:t>
      </w:r>
    </w:p>
    <w:p w14:paraId="44455A11" w14:textId="77777777" w:rsidR="0084779F" w:rsidRPr="00B44E86" w:rsidRDefault="0084779F" w:rsidP="0084779F">
      <w:pPr>
        <w:pStyle w:val="PlainText"/>
      </w:pPr>
    </w:p>
    <w:p w14:paraId="339D1AA4" w14:textId="77777777" w:rsidR="0084779F" w:rsidRPr="00B44E86" w:rsidRDefault="0084779F" w:rsidP="0084779F">
      <w:pPr>
        <w:pStyle w:val="PlainText"/>
      </w:pPr>
      <w:r w:rsidRPr="00B44E86">
        <w:t>[                                     210       220       230       240       250]</w:t>
      </w:r>
    </w:p>
    <w:p w14:paraId="2D13D59A" w14:textId="77777777" w:rsidR="0084779F" w:rsidRPr="00B44E86" w:rsidRDefault="0084779F" w:rsidP="0084779F">
      <w:pPr>
        <w:pStyle w:val="PlainText"/>
      </w:pPr>
      <w:r w:rsidRPr="00B44E86">
        <w:t>[                                     .         .         .         .         .]</w:t>
      </w:r>
    </w:p>
    <w:p w14:paraId="6CF64E7B" w14:textId="77777777" w:rsidR="0084779F" w:rsidRPr="00B44E86" w:rsidRDefault="0084779F" w:rsidP="0084779F">
      <w:pPr>
        <w:pStyle w:val="PlainText"/>
      </w:pPr>
    </w:p>
    <w:p w14:paraId="402DC736" w14:textId="77777777" w:rsidR="0084779F" w:rsidRPr="00B44E86" w:rsidRDefault="0084779F" w:rsidP="0084779F">
      <w:pPr>
        <w:pStyle w:val="PlainText"/>
      </w:pPr>
      <w:r w:rsidRPr="00B44E86">
        <w:t>Huperzia_sdh3                CTATGGTTTTGTTTAGTATTCTTTTTT---TTGGAATAGGTGATCTCAGC   [150]</w:t>
      </w:r>
    </w:p>
    <w:p w14:paraId="37402647" w14:textId="77777777" w:rsidR="0084779F" w:rsidRPr="00B44E86" w:rsidRDefault="0084779F" w:rsidP="0084779F">
      <w:pPr>
        <w:pStyle w:val="PlainText"/>
      </w:pPr>
      <w:r w:rsidRPr="00B44E86">
        <w:t>Huperzia_sdh3_19454_19821    .....................C...CC---..TT--CT.A.AG...T...   [159]</w:t>
      </w:r>
    </w:p>
    <w:p w14:paraId="33094C75" w14:textId="77777777" w:rsidR="0084779F" w:rsidRPr="00B44E86" w:rsidRDefault="0084779F" w:rsidP="0084779F">
      <w:pPr>
        <w:pStyle w:val="PlainText"/>
      </w:pPr>
      <w:r w:rsidRPr="00B44E86">
        <w:t>Huperzia_sdh3_63589_63710    --------------------------------------------------   [0]</w:t>
      </w:r>
    </w:p>
    <w:p w14:paraId="06C6F61B" w14:textId="77777777" w:rsidR="0084779F" w:rsidRPr="00B44E86" w:rsidRDefault="0084779F" w:rsidP="0084779F">
      <w:pPr>
        <w:pStyle w:val="PlainText"/>
      </w:pPr>
      <w:r w:rsidRPr="00B44E86">
        <w:t>Isoetes_HQ616417             ...A.............C....C....G---GAA............T...   [150]</w:t>
      </w:r>
    </w:p>
    <w:p w14:paraId="19DC15DE" w14:textId="77777777" w:rsidR="0084779F" w:rsidRPr="00B44E86" w:rsidRDefault="0084779F" w:rsidP="0084779F">
      <w:pPr>
        <w:pStyle w:val="PlainText"/>
      </w:pPr>
      <w:r w:rsidRPr="00B44E86">
        <w:t>Vitis                        ..C.A.........TT.TA....C...GTC.GAA......GTTGA.TT..   [239]</w:t>
      </w:r>
    </w:p>
    <w:p w14:paraId="2B3FB7FF" w14:textId="77777777" w:rsidR="0084779F" w:rsidRPr="00B44E86" w:rsidRDefault="0084779F" w:rsidP="0084779F">
      <w:pPr>
        <w:pStyle w:val="PlainText"/>
      </w:pPr>
      <w:r w:rsidRPr="00B44E86">
        <w:t>Cycas                        .............C...CC..C....CGTCCG.A.......CT.A.T...   [153]</w:t>
      </w:r>
    </w:p>
    <w:p w14:paraId="46827D04" w14:textId="77777777" w:rsidR="0084779F" w:rsidRPr="00B44E86" w:rsidRDefault="0084779F" w:rsidP="0084779F">
      <w:pPr>
        <w:pStyle w:val="PlainText"/>
      </w:pPr>
      <w:r w:rsidRPr="00B44E86">
        <w:t>Anomodon                     T.........T.C......C..C..C.---.GAA......C.....T.A.   [150]</w:t>
      </w:r>
    </w:p>
    <w:p w14:paraId="1702D1F4" w14:textId="77777777" w:rsidR="0084779F" w:rsidRPr="00B44E86" w:rsidRDefault="0084779F" w:rsidP="0084779F">
      <w:pPr>
        <w:pStyle w:val="PlainText"/>
      </w:pPr>
      <w:r w:rsidRPr="00B44E86">
        <w:t>Physcomitrella               G.........T...............C---.GAA......C.....T.A.   [150]</w:t>
      </w:r>
    </w:p>
    <w:p w14:paraId="623D4CC3" w14:textId="77777777" w:rsidR="0084779F" w:rsidRPr="00B44E86" w:rsidRDefault="0084779F" w:rsidP="0084779F">
      <w:pPr>
        <w:pStyle w:val="PlainText"/>
      </w:pPr>
      <w:r w:rsidRPr="00B44E86">
        <w:t>Marchantia                   ...........................---..AA............T...   [150]</w:t>
      </w:r>
    </w:p>
    <w:p w14:paraId="64B6CDD9" w14:textId="77777777" w:rsidR="0084779F" w:rsidRPr="00B44E86" w:rsidRDefault="0084779F" w:rsidP="0084779F">
      <w:pPr>
        <w:pStyle w:val="PlainText"/>
      </w:pPr>
      <w:r w:rsidRPr="00B44E86">
        <w:t>Treubia                      ...C......................C---.CAA................   [150]</w:t>
      </w:r>
    </w:p>
    <w:p w14:paraId="5403E515" w14:textId="77777777" w:rsidR="0084779F" w:rsidRPr="00B44E86" w:rsidRDefault="0084779F" w:rsidP="0084779F">
      <w:pPr>
        <w:pStyle w:val="PlainText"/>
      </w:pPr>
    </w:p>
    <w:p w14:paraId="34783C02" w14:textId="77777777" w:rsidR="0084779F" w:rsidRPr="00B44E86" w:rsidRDefault="0084779F" w:rsidP="0084779F">
      <w:pPr>
        <w:pStyle w:val="PlainText"/>
      </w:pPr>
      <w:r w:rsidRPr="00B44E86">
        <w:t>[                                     260       270       280       290       300]</w:t>
      </w:r>
    </w:p>
    <w:p w14:paraId="03A2E95A" w14:textId="77777777" w:rsidR="0084779F" w:rsidRPr="00B44E86" w:rsidRDefault="0084779F" w:rsidP="0084779F">
      <w:pPr>
        <w:pStyle w:val="PlainText"/>
      </w:pPr>
      <w:r w:rsidRPr="00B44E86">
        <w:t>[                                     .         .         .         .         .]</w:t>
      </w:r>
    </w:p>
    <w:p w14:paraId="1BDEE642" w14:textId="77777777" w:rsidR="0084779F" w:rsidRPr="00B44E86" w:rsidRDefault="0084779F" w:rsidP="0084779F">
      <w:pPr>
        <w:pStyle w:val="PlainText"/>
      </w:pPr>
    </w:p>
    <w:p w14:paraId="51342D2B" w14:textId="77777777" w:rsidR="0084779F" w:rsidRPr="00B44E86" w:rsidRDefault="0084779F" w:rsidP="0084779F">
      <w:pPr>
        <w:pStyle w:val="PlainText"/>
      </w:pPr>
      <w:r w:rsidRPr="00B44E86">
        <w:t>Huperzia_sdh3                CTGACTTTTTATTATTCCCATACCTTTGTCTTTTTCCCTACTTTCTATTT   [200]</w:t>
      </w:r>
    </w:p>
    <w:p w14:paraId="59B5B77E" w14:textId="77777777" w:rsidR="0084779F" w:rsidRPr="00B44E86" w:rsidRDefault="0084779F" w:rsidP="0084779F">
      <w:pPr>
        <w:pStyle w:val="PlainText"/>
      </w:pPr>
      <w:r w:rsidRPr="00B44E86">
        <w:t>Huperzia_sdh3_19454_19821    ..T..C.A.C......TGT---.T...T.T.C...T.T..T....C....   [206]</w:t>
      </w:r>
    </w:p>
    <w:p w14:paraId="2B4D33B1" w14:textId="77777777" w:rsidR="0084779F" w:rsidRPr="00B44E86" w:rsidRDefault="0084779F" w:rsidP="0084779F">
      <w:pPr>
        <w:pStyle w:val="PlainText"/>
      </w:pPr>
      <w:r w:rsidRPr="00B44E86">
        <w:t>Huperzia_sdh3_63589_63710    --------------------------------------------------   [0]</w:t>
      </w:r>
    </w:p>
    <w:p w14:paraId="4BC4DBC0" w14:textId="77777777" w:rsidR="0084779F" w:rsidRPr="00B44E86" w:rsidRDefault="0084779F" w:rsidP="0084779F">
      <w:pPr>
        <w:pStyle w:val="PlainText"/>
      </w:pPr>
      <w:r w:rsidRPr="00B44E86">
        <w:t>Isoetes_HQ616417             ..................T..---.C.T....C...TT.GTC..TC----   [193]</w:t>
      </w:r>
    </w:p>
    <w:p w14:paraId="5A2F3568" w14:textId="77777777" w:rsidR="0084779F" w:rsidRPr="00B44E86" w:rsidRDefault="0084779F" w:rsidP="0084779F">
      <w:pPr>
        <w:pStyle w:val="PlainText"/>
      </w:pPr>
      <w:r w:rsidRPr="00B44E86">
        <w:t>Vitis                        T.C..C.A.G.GA...T.T.CCAA.-.C.T.....TTTC.---..C.---   [282]</w:t>
      </w:r>
    </w:p>
    <w:p w14:paraId="6020BCC2" w14:textId="77777777" w:rsidR="0084779F" w:rsidRPr="00B44E86" w:rsidRDefault="0084779F" w:rsidP="0084779F">
      <w:pPr>
        <w:pStyle w:val="PlainText"/>
      </w:pPr>
      <w:r w:rsidRPr="00B44E86">
        <w:t>Cycas                        TCC....A.GGGA..CTTT.CCAA.C.TCT....C.GTC.A....C----   [199]</w:t>
      </w:r>
    </w:p>
    <w:p w14:paraId="62F6407B" w14:textId="77777777" w:rsidR="0084779F" w:rsidRPr="00B44E86" w:rsidRDefault="0084779F" w:rsidP="0084779F">
      <w:pPr>
        <w:pStyle w:val="PlainText"/>
      </w:pPr>
      <w:r w:rsidRPr="00B44E86">
        <w:t>Anomodon                     ..T....C.......CTTT.CCGG.AC.CT......TTC...........   [200]</w:t>
      </w:r>
    </w:p>
    <w:p w14:paraId="1C149F01" w14:textId="77777777" w:rsidR="0084779F" w:rsidRPr="00B44E86" w:rsidRDefault="0084779F" w:rsidP="0084779F">
      <w:pPr>
        <w:pStyle w:val="PlainText"/>
      </w:pPr>
      <w:r w:rsidRPr="00B44E86">
        <w:t>Physcomitrella               ..T....C.......CTTT.CCGA.AC.CT....C.TTC...........   [200]</w:t>
      </w:r>
    </w:p>
    <w:p w14:paraId="5E24A78D" w14:textId="77777777" w:rsidR="0084779F" w:rsidRPr="00B44E86" w:rsidRDefault="0084779F" w:rsidP="0084779F">
      <w:pPr>
        <w:pStyle w:val="PlainText"/>
      </w:pPr>
      <w:r w:rsidRPr="00B44E86">
        <w:t>Marchantia                   ..T..G......C...TTT.CCAG.A.T.T.....TTTA...........   [200]</w:t>
      </w:r>
    </w:p>
    <w:p w14:paraId="3F3CC349" w14:textId="77777777" w:rsidR="0084779F" w:rsidRPr="00B44E86" w:rsidRDefault="0084779F" w:rsidP="0084779F">
      <w:pPr>
        <w:pStyle w:val="PlainText"/>
      </w:pPr>
      <w:r w:rsidRPr="00B44E86">
        <w:t>Treubia                      ..T..G......C...TTT.CCAG.A.T.T......TTC..........C   [200]</w:t>
      </w:r>
    </w:p>
    <w:p w14:paraId="191C930D" w14:textId="77777777" w:rsidR="0084779F" w:rsidRPr="00B44E86" w:rsidRDefault="0084779F" w:rsidP="0084779F">
      <w:pPr>
        <w:pStyle w:val="PlainText"/>
      </w:pPr>
    </w:p>
    <w:p w14:paraId="784210CB" w14:textId="77777777" w:rsidR="0084779F" w:rsidRPr="00B44E86" w:rsidRDefault="0084779F" w:rsidP="0084779F">
      <w:pPr>
        <w:pStyle w:val="PlainText"/>
      </w:pPr>
      <w:r w:rsidRPr="00B44E86">
        <w:t>[                                     310       320       330       340       350]</w:t>
      </w:r>
    </w:p>
    <w:p w14:paraId="198B28FF" w14:textId="77777777" w:rsidR="0084779F" w:rsidRPr="00B44E86" w:rsidRDefault="0084779F" w:rsidP="0084779F">
      <w:pPr>
        <w:pStyle w:val="PlainText"/>
      </w:pPr>
      <w:r w:rsidRPr="00B44E86">
        <w:t>[                                     .         .         .         .         .]</w:t>
      </w:r>
    </w:p>
    <w:p w14:paraId="0AB06BD2" w14:textId="77777777" w:rsidR="0084779F" w:rsidRPr="00B44E86" w:rsidRDefault="0084779F" w:rsidP="0084779F">
      <w:pPr>
        <w:pStyle w:val="PlainText"/>
      </w:pPr>
    </w:p>
    <w:p w14:paraId="2D251F12" w14:textId="77777777" w:rsidR="0084779F" w:rsidRPr="00B44E86" w:rsidRDefault="0084779F" w:rsidP="0084779F">
      <w:pPr>
        <w:pStyle w:val="PlainText"/>
      </w:pPr>
      <w:r w:rsidRPr="00B44E86">
        <w:t>Huperzia_sdh3                TCATTGGTTTATTATTCTTCTCGTCAATTTAACTTTGTTAGCGTTGTGCT   [250]</w:t>
      </w:r>
    </w:p>
    <w:p w14:paraId="0425CFD5" w14:textId="77777777" w:rsidR="0084779F" w:rsidRPr="00B44E86" w:rsidRDefault="0084779F" w:rsidP="0084779F">
      <w:pPr>
        <w:pStyle w:val="PlainText"/>
      </w:pPr>
      <w:r w:rsidRPr="00B44E86">
        <w:t>Huperzia_sdh3_19454_19821    .T...........---.....A..A.T...TCT..AA.........C...   [253]</w:t>
      </w:r>
    </w:p>
    <w:p w14:paraId="39A2CD23" w14:textId="77777777" w:rsidR="0084779F" w:rsidRPr="00B44E86" w:rsidRDefault="0084779F" w:rsidP="0084779F">
      <w:pPr>
        <w:pStyle w:val="PlainText"/>
      </w:pPr>
      <w:r w:rsidRPr="00B44E86">
        <w:t>Huperzia_sdh3_63589_63710    ----------------------..............A.........C...   [28]</w:t>
      </w:r>
    </w:p>
    <w:p w14:paraId="35A47861" w14:textId="77777777" w:rsidR="0084779F" w:rsidRPr="00B44E86" w:rsidRDefault="0084779F" w:rsidP="0084779F">
      <w:pPr>
        <w:pStyle w:val="PlainText"/>
      </w:pPr>
      <w:r w:rsidRPr="00B44E86">
        <w:t>Isoetes_HQ616417             --.C.....C......T.A..A..............C........T....   [241]</w:t>
      </w:r>
    </w:p>
    <w:p w14:paraId="01AAF1B7" w14:textId="77777777" w:rsidR="0084779F" w:rsidRPr="00B44E86" w:rsidRDefault="0084779F" w:rsidP="0084779F">
      <w:pPr>
        <w:pStyle w:val="PlainText"/>
      </w:pPr>
      <w:r w:rsidRPr="00B44E86">
        <w:t>Vitis                        -----A.C.C..CC.AA.CTC....GGGA.T...GCC.....CC...C..   [327]</w:t>
      </w:r>
    </w:p>
    <w:p w14:paraId="1607B01B" w14:textId="77777777" w:rsidR="0084779F" w:rsidRPr="00B44E86" w:rsidRDefault="0084779F" w:rsidP="0084779F">
      <w:pPr>
        <w:pStyle w:val="PlainText"/>
      </w:pPr>
      <w:r w:rsidRPr="00B44E86">
        <w:t>Cycas                        CG.--A...C...C.AGGCT.A......CCT...CCA......CC.C...   [247]</w:t>
      </w:r>
    </w:p>
    <w:p w14:paraId="3FFBBF3F" w14:textId="77777777" w:rsidR="0084779F" w:rsidRPr="00B44E86" w:rsidRDefault="0084779F" w:rsidP="0084779F">
      <w:pPr>
        <w:pStyle w:val="PlainText"/>
      </w:pPr>
      <w:r w:rsidRPr="00B44E86">
        <w:t>Anomodon                     CT.......G...TCAAGCG.A........C.G...A..G..T.......   [250]</w:t>
      </w:r>
    </w:p>
    <w:p w14:paraId="37E4B0A6" w14:textId="77777777" w:rsidR="0084779F" w:rsidRPr="00B44E86" w:rsidRDefault="0084779F" w:rsidP="0084779F">
      <w:pPr>
        <w:pStyle w:val="PlainText"/>
      </w:pPr>
      <w:r w:rsidRPr="00B44E86">
        <w:t>Physcomitrella               C........G...TCAAGCG.A........C.G...A..G..C..A..T.   [250]</w:t>
      </w:r>
    </w:p>
    <w:p w14:paraId="5B59A532" w14:textId="77777777" w:rsidR="0084779F" w:rsidRPr="00B44E86" w:rsidRDefault="0084779F" w:rsidP="0084779F">
      <w:pPr>
        <w:pStyle w:val="PlainText"/>
      </w:pPr>
      <w:r w:rsidRPr="00B44E86">
        <w:t>Marchantia                   GA.......C.....AAGCT.A........C.....A.............   [250]</w:t>
      </w:r>
    </w:p>
    <w:p w14:paraId="192367A7" w14:textId="77777777" w:rsidR="0084779F" w:rsidRPr="00B44E86" w:rsidRDefault="0084779F" w:rsidP="0084779F">
      <w:pPr>
        <w:pStyle w:val="PlainText"/>
      </w:pPr>
      <w:r w:rsidRPr="00B44E86">
        <w:t>Treubia                      GA.......C.....AAGCT.A........C.....A.............   [250]</w:t>
      </w:r>
    </w:p>
    <w:p w14:paraId="7E4C2823" w14:textId="77777777" w:rsidR="0084779F" w:rsidRPr="00B44E86" w:rsidRDefault="0084779F" w:rsidP="0084779F">
      <w:pPr>
        <w:pStyle w:val="PlainText"/>
      </w:pPr>
    </w:p>
    <w:p w14:paraId="4AACC8F1" w14:textId="77777777" w:rsidR="0084779F" w:rsidRPr="00B44E86" w:rsidRDefault="0084779F" w:rsidP="0084779F">
      <w:pPr>
        <w:pStyle w:val="PlainText"/>
      </w:pPr>
      <w:r w:rsidRPr="00B44E86">
        <w:t>[                                     360       370       380       390       400]</w:t>
      </w:r>
    </w:p>
    <w:p w14:paraId="61A593B3" w14:textId="77777777" w:rsidR="0084779F" w:rsidRPr="00B44E86" w:rsidRDefault="0084779F" w:rsidP="0084779F">
      <w:pPr>
        <w:pStyle w:val="PlainText"/>
      </w:pPr>
      <w:r w:rsidRPr="00B44E86">
        <w:t>[                                     .         .         .         .         .]</w:t>
      </w:r>
    </w:p>
    <w:p w14:paraId="2820252D" w14:textId="77777777" w:rsidR="0084779F" w:rsidRPr="00B44E86" w:rsidRDefault="0084779F" w:rsidP="0084779F">
      <w:pPr>
        <w:pStyle w:val="PlainText"/>
      </w:pPr>
    </w:p>
    <w:p w14:paraId="743EFF71" w14:textId="77777777" w:rsidR="0084779F" w:rsidRPr="00B44E86" w:rsidRDefault="0084779F" w:rsidP="0084779F">
      <w:pPr>
        <w:pStyle w:val="PlainText"/>
      </w:pPr>
      <w:r w:rsidRPr="00B44E86">
        <w:t>Huperzia_sdh3                ATCATCCGAGTAATGGAGTTCGTCATTTGTGGTGGGATTGGGGTCTTTTC   [300]</w:t>
      </w:r>
    </w:p>
    <w:p w14:paraId="2FDA98EC" w14:textId="77777777" w:rsidR="0084779F" w:rsidRPr="00B44E86" w:rsidRDefault="0084779F" w:rsidP="0084779F">
      <w:pPr>
        <w:pStyle w:val="PlainText"/>
      </w:pPr>
      <w:r w:rsidRPr="00B44E86">
        <w:t>Huperzia_sdh3_19454_19821    ............................C......-........TC....   [302]</w:t>
      </w:r>
    </w:p>
    <w:p w14:paraId="70296DC6" w14:textId="77777777" w:rsidR="0084779F" w:rsidRPr="00B44E86" w:rsidRDefault="0084779F" w:rsidP="0084779F">
      <w:pPr>
        <w:pStyle w:val="PlainText"/>
      </w:pPr>
      <w:r w:rsidRPr="00B44E86">
        <w:t>Huperzia_sdh3_63589_63710    T.....T....................AT..........T....TC...T   [78]</w:t>
      </w:r>
    </w:p>
    <w:p w14:paraId="00652F2F" w14:textId="77777777" w:rsidR="0084779F" w:rsidRPr="00B44E86" w:rsidRDefault="0084779F" w:rsidP="0084779F">
      <w:pPr>
        <w:pStyle w:val="PlainText"/>
      </w:pPr>
      <w:r w:rsidRPr="00B44E86">
        <w:t>Isoetes_HQ616417             ....CAT.....................A.........C....-------   [284]</w:t>
      </w:r>
    </w:p>
    <w:p w14:paraId="44CFC111" w14:textId="77777777" w:rsidR="0084779F" w:rsidRPr="00B44E86" w:rsidRDefault="0084779F" w:rsidP="0084779F">
      <w:pPr>
        <w:pStyle w:val="PlainText"/>
      </w:pPr>
      <w:r w:rsidRPr="00B44E86">
        <w:t>Vitis                        ......T.TA..................A.T.AC.....-----------   [366]</w:t>
      </w:r>
    </w:p>
    <w:p w14:paraId="712E7C58" w14:textId="77777777" w:rsidR="0084779F" w:rsidRPr="00B44E86" w:rsidRDefault="0084779F" w:rsidP="0084779F">
      <w:pPr>
        <w:pStyle w:val="PlainText"/>
      </w:pPr>
      <w:r w:rsidRPr="00B44E86">
        <w:t>Cycas                        .....AT.....................AC.........T....T...CT   [297]</w:t>
      </w:r>
    </w:p>
    <w:p w14:paraId="1F653C06" w14:textId="77777777" w:rsidR="0084779F" w:rsidRPr="00B44E86" w:rsidRDefault="0084779F" w:rsidP="0084779F">
      <w:pPr>
        <w:pStyle w:val="PlainText"/>
      </w:pPr>
      <w:r w:rsidRPr="00B44E86">
        <w:t>Anomodon                     .....AT..........A..........A.T........TA...T....T   [300]</w:t>
      </w:r>
    </w:p>
    <w:p w14:paraId="09BC75FE" w14:textId="77777777" w:rsidR="0084779F" w:rsidRPr="00B44E86" w:rsidRDefault="0084779F" w:rsidP="0084779F">
      <w:pPr>
        <w:pStyle w:val="PlainText"/>
      </w:pPr>
      <w:r w:rsidRPr="00B44E86">
        <w:t>Physcomitrella               .....AT..........A..........A.T.......CTA...T....T   [300]</w:t>
      </w:r>
    </w:p>
    <w:p w14:paraId="1E075383" w14:textId="77777777" w:rsidR="0084779F" w:rsidRPr="00B44E86" w:rsidRDefault="0084779F" w:rsidP="0084779F">
      <w:pPr>
        <w:pStyle w:val="PlainText"/>
      </w:pPr>
      <w:r w:rsidRPr="00B44E86">
        <w:t>Marchantia                   .....AT.....................A.T........T....T....T   [300]</w:t>
      </w:r>
    </w:p>
    <w:p w14:paraId="1A1B91F3" w14:textId="77777777" w:rsidR="0084779F" w:rsidRPr="00B44E86" w:rsidRDefault="0084779F" w:rsidP="0084779F">
      <w:pPr>
        <w:pStyle w:val="PlainText"/>
      </w:pPr>
      <w:r w:rsidRPr="00B44E86">
        <w:t>Treubia                      .....AT.....................A.T........T....T....T   [300]</w:t>
      </w:r>
    </w:p>
    <w:p w14:paraId="2EBAC416" w14:textId="77777777" w:rsidR="0084779F" w:rsidRPr="00B44E86" w:rsidRDefault="0084779F" w:rsidP="0084779F">
      <w:pPr>
        <w:pStyle w:val="PlainText"/>
      </w:pPr>
    </w:p>
    <w:p w14:paraId="4E014B4B" w14:textId="77777777" w:rsidR="0084779F" w:rsidRPr="00B44E86" w:rsidRDefault="0084779F" w:rsidP="0084779F">
      <w:pPr>
        <w:pStyle w:val="PlainText"/>
      </w:pPr>
      <w:r w:rsidRPr="00B44E86">
        <w:t>[                                     410       420       430       440       450]</w:t>
      </w:r>
    </w:p>
    <w:p w14:paraId="22B26B24" w14:textId="77777777" w:rsidR="0084779F" w:rsidRPr="00B44E86" w:rsidRDefault="0084779F" w:rsidP="0084779F">
      <w:pPr>
        <w:pStyle w:val="PlainText"/>
      </w:pPr>
      <w:r w:rsidRPr="00B44E86">
        <w:t>[                                     .         .         .         .         .]</w:t>
      </w:r>
    </w:p>
    <w:p w14:paraId="31C51753" w14:textId="77777777" w:rsidR="0084779F" w:rsidRPr="00B44E86" w:rsidRDefault="0084779F" w:rsidP="0084779F">
      <w:pPr>
        <w:pStyle w:val="PlainText"/>
      </w:pPr>
    </w:p>
    <w:p w14:paraId="711C9D6C" w14:textId="77777777" w:rsidR="0084779F" w:rsidRPr="00B44E86" w:rsidRDefault="0084779F" w:rsidP="0084779F">
      <w:pPr>
        <w:pStyle w:val="PlainText"/>
      </w:pPr>
      <w:r w:rsidRPr="00B44E86">
        <w:t>Huperzia_sdh3                CTAGAATTATC--CAG-AGTGTATACTTCCGGAATTATTATGTTATTTTG   [347]</w:t>
      </w:r>
    </w:p>
    <w:p w14:paraId="71D02301" w14:textId="77777777" w:rsidR="0084779F" w:rsidRPr="00B44E86" w:rsidRDefault="0084779F" w:rsidP="0084779F">
      <w:pPr>
        <w:pStyle w:val="PlainText"/>
      </w:pPr>
      <w:r w:rsidRPr="00B44E86">
        <w:t>Huperzia_sdh3_19454_19821    ...........--..A-..........................C..CC..   [349]</w:t>
      </w:r>
    </w:p>
    <w:p w14:paraId="58DBD76C" w14:textId="77777777" w:rsidR="0084779F" w:rsidRPr="00B44E86" w:rsidRDefault="0084779F" w:rsidP="0084779F">
      <w:pPr>
        <w:pStyle w:val="PlainText"/>
      </w:pPr>
      <w:r w:rsidRPr="00B44E86">
        <w:t>Huperzia_sdh3_63589_63710    .......C...--..A-............T.T...........C...---   [122]</w:t>
      </w:r>
    </w:p>
    <w:p w14:paraId="04E42008" w14:textId="77777777" w:rsidR="0084779F" w:rsidRPr="00B44E86" w:rsidRDefault="0084779F" w:rsidP="0084779F">
      <w:pPr>
        <w:pStyle w:val="PlainText"/>
      </w:pPr>
      <w:r w:rsidRPr="00B44E86">
        <w:t>Isoetes_HQ616417             ---A...---------------------..A..G.A.-------------   [297]</w:t>
      </w:r>
    </w:p>
    <w:p w14:paraId="3EAD858F" w14:textId="77777777" w:rsidR="0084779F" w:rsidRPr="00B44E86" w:rsidRDefault="0084779F" w:rsidP="0084779F">
      <w:pPr>
        <w:pStyle w:val="PlainText"/>
      </w:pPr>
      <w:r w:rsidRPr="00B44E86">
        <w:t>Vitis                        --------------------------..T...G...TC.C.T.C.----A   [386]</w:t>
      </w:r>
    </w:p>
    <w:p w14:paraId="21E990B3" w14:textId="77777777" w:rsidR="0084779F" w:rsidRPr="00B44E86" w:rsidRDefault="0084779F" w:rsidP="0084779F">
      <w:pPr>
        <w:pStyle w:val="PlainText"/>
      </w:pPr>
      <w:r w:rsidRPr="00B44E86">
        <w:t>Cycas                        .C......C..TC..AT.A.TCGG.T.....A.T..CCCGC.....---.   [344]</w:t>
      </w:r>
    </w:p>
    <w:p w14:paraId="1860DD06" w14:textId="77777777" w:rsidR="0084779F" w:rsidRPr="00B44E86" w:rsidRDefault="0084779F" w:rsidP="0084779F">
      <w:pPr>
        <w:pStyle w:val="PlainText"/>
      </w:pPr>
      <w:r w:rsidRPr="00B44E86">
        <w:t>Anomodon                     T..........--..A-...A..........................C..   [347]</w:t>
      </w:r>
    </w:p>
    <w:p w14:paraId="570BF948" w14:textId="77777777" w:rsidR="0084779F" w:rsidRPr="00B44E86" w:rsidRDefault="0084779F" w:rsidP="0084779F">
      <w:pPr>
        <w:pStyle w:val="PlainText"/>
      </w:pPr>
      <w:r w:rsidRPr="00B44E86">
        <w:t>Physcomitrella               ...........--..A-...A..........................C..   [347]</w:t>
      </w:r>
    </w:p>
    <w:p w14:paraId="016731A7" w14:textId="77777777" w:rsidR="0084779F" w:rsidRPr="00B44E86" w:rsidRDefault="0084779F" w:rsidP="0084779F">
      <w:pPr>
        <w:pStyle w:val="PlainText"/>
      </w:pPr>
      <w:r w:rsidRPr="00B44E86">
        <w:t>Marchantia                   ...........--T.A-..............................C..   [347]</w:t>
      </w:r>
    </w:p>
    <w:p w14:paraId="6EE875C2" w14:textId="77777777" w:rsidR="0084779F" w:rsidRPr="00B44E86" w:rsidRDefault="0084779F" w:rsidP="0084779F">
      <w:pPr>
        <w:pStyle w:val="PlainText"/>
      </w:pPr>
      <w:r w:rsidRPr="00B44E86">
        <w:t>Treubia                      ...........--TGA-...T..........................C..   [347]</w:t>
      </w:r>
    </w:p>
    <w:p w14:paraId="66FA861E" w14:textId="77777777" w:rsidR="0084779F" w:rsidRPr="00B44E86" w:rsidRDefault="0084779F" w:rsidP="0084779F">
      <w:pPr>
        <w:pStyle w:val="PlainText"/>
      </w:pPr>
    </w:p>
    <w:p w14:paraId="33F80ED5" w14:textId="77777777" w:rsidR="0084779F" w:rsidRPr="00B44E86" w:rsidRDefault="0084779F" w:rsidP="0084779F">
      <w:pPr>
        <w:pStyle w:val="PlainText"/>
      </w:pPr>
      <w:r w:rsidRPr="00B44E86">
        <w:t>[                                     460       470       480       490       500]</w:t>
      </w:r>
    </w:p>
    <w:p w14:paraId="4E5DC45D" w14:textId="77777777" w:rsidR="0084779F" w:rsidRPr="00B44E86" w:rsidRDefault="0084779F" w:rsidP="0084779F">
      <w:pPr>
        <w:pStyle w:val="PlainText"/>
      </w:pPr>
      <w:r w:rsidRPr="00B44E86">
        <w:t>[                                     .         .         .         .         .]</w:t>
      </w:r>
    </w:p>
    <w:p w14:paraId="7E430C75" w14:textId="77777777" w:rsidR="0084779F" w:rsidRPr="00B44E86" w:rsidRDefault="0084779F" w:rsidP="0084779F">
      <w:pPr>
        <w:pStyle w:val="PlainText"/>
      </w:pPr>
    </w:p>
    <w:p w14:paraId="6D41DB30" w14:textId="77777777" w:rsidR="0084779F" w:rsidRPr="00B44E86" w:rsidRDefault="0084779F" w:rsidP="0084779F">
      <w:pPr>
        <w:pStyle w:val="PlainText"/>
      </w:pPr>
      <w:r w:rsidRPr="00B44E86">
        <w:t>Huperzia_sdh3                TGG----TGCGCCGCGTCCTCGTATAGTGTGCCCATTACAACTCGTAAGC   [393]</w:t>
      </w:r>
    </w:p>
    <w:p w14:paraId="1282B5DA" w14:textId="77777777" w:rsidR="0084779F" w:rsidRPr="00B44E86" w:rsidRDefault="0084779F" w:rsidP="0084779F">
      <w:pPr>
        <w:pStyle w:val="PlainText"/>
      </w:pPr>
      <w:r w:rsidRPr="00B44E86">
        <w:t>Huperzia_sdh3_19454_19821    ..C----.T.........A....---------------------------   [368]</w:t>
      </w:r>
    </w:p>
    <w:p w14:paraId="3B8737F3" w14:textId="77777777" w:rsidR="0084779F" w:rsidRPr="00B44E86" w:rsidRDefault="0084779F" w:rsidP="0084779F">
      <w:pPr>
        <w:pStyle w:val="PlainText"/>
      </w:pPr>
      <w:r w:rsidRPr="00B44E86">
        <w:t>Huperzia_sdh3_63589_63710    --------------------------------------------------   [122]</w:t>
      </w:r>
    </w:p>
    <w:p w14:paraId="4D7A3141" w14:textId="77777777" w:rsidR="0084779F" w:rsidRPr="00B44E86" w:rsidRDefault="0084779F" w:rsidP="0084779F">
      <w:pPr>
        <w:pStyle w:val="PlainText"/>
      </w:pPr>
      <w:r w:rsidRPr="00B44E86">
        <w:t>Isoetes_HQ616417             --------------------------------------------------   [297]</w:t>
      </w:r>
    </w:p>
    <w:p w14:paraId="63C06B7E" w14:textId="77777777" w:rsidR="0084779F" w:rsidRPr="00B44E86" w:rsidRDefault="0084779F" w:rsidP="0084779F">
      <w:pPr>
        <w:pStyle w:val="PlainText"/>
      </w:pPr>
      <w:r w:rsidRPr="00B44E86">
        <w:t>Vitis                        ..C------TTTA.AA.TGGAAG.AGT..A--------------------   [410]</w:t>
      </w:r>
    </w:p>
    <w:p w14:paraId="67E8BBA7" w14:textId="77777777" w:rsidR="0084779F" w:rsidRPr="00B44E86" w:rsidRDefault="0084779F" w:rsidP="0084779F">
      <w:pPr>
        <w:pStyle w:val="PlainText"/>
      </w:pPr>
      <w:r w:rsidRPr="00B44E86">
        <w:t>Cycas                        ..TAGCT.TTC.A..TCT.GGAA.G.T.A.--..GAAGA.T..AT.----   [388]</w:t>
      </w:r>
    </w:p>
    <w:p w14:paraId="6673F1AC" w14:textId="77777777" w:rsidR="0084779F" w:rsidRPr="00B44E86" w:rsidRDefault="0084779F" w:rsidP="0084779F">
      <w:pPr>
        <w:pStyle w:val="PlainText"/>
      </w:pPr>
      <w:r w:rsidRPr="00B44E86">
        <w:t>Anomodon                     ..CAACT.TTTTA..TGTA...A...T.A.--..GA.T.T.T.-------   [388]</w:t>
      </w:r>
    </w:p>
    <w:p w14:paraId="090B44EE" w14:textId="77777777" w:rsidR="0084779F" w:rsidRPr="00B44E86" w:rsidRDefault="0084779F" w:rsidP="0084779F">
      <w:pPr>
        <w:pStyle w:val="PlainText"/>
      </w:pPr>
      <w:r w:rsidRPr="00B44E86">
        <w:t>Physcomitrella               ..CAGCT.TTTTA..TGTA...A...T.A.--..GA.T.T.T.-------   [388]</w:t>
      </w:r>
    </w:p>
    <w:p w14:paraId="10601217" w14:textId="77777777" w:rsidR="0084779F" w:rsidRPr="00B44E86" w:rsidRDefault="0084779F" w:rsidP="0084779F">
      <w:pPr>
        <w:pStyle w:val="PlainText"/>
      </w:pPr>
      <w:r w:rsidRPr="00B44E86">
        <w:t>Marchantia                   ..CAGCT.TTTTA..T.TA.T.A...T.A.--..GAC.GC.T.G..C.AA   [395]</w:t>
      </w:r>
    </w:p>
    <w:p w14:paraId="50A2B59A" w14:textId="77777777" w:rsidR="0084779F" w:rsidRPr="00B44E86" w:rsidRDefault="0084779F" w:rsidP="0084779F">
      <w:pPr>
        <w:pStyle w:val="PlainText"/>
      </w:pPr>
      <w:r w:rsidRPr="00B44E86">
        <w:t>Treubia                      ..CAGTT.TTTTA..T.TA...A...T.A.--..GAC.GC...G....AA   [395]</w:t>
      </w:r>
    </w:p>
    <w:p w14:paraId="0D1DA619" w14:textId="77777777" w:rsidR="0084779F" w:rsidRPr="00B44E86" w:rsidRDefault="0084779F" w:rsidP="0084779F">
      <w:pPr>
        <w:pStyle w:val="PlainText"/>
      </w:pPr>
    </w:p>
    <w:p w14:paraId="4579B5B1" w14:textId="77777777" w:rsidR="0084779F" w:rsidRPr="00B44E86" w:rsidRDefault="0084779F" w:rsidP="0084779F">
      <w:pPr>
        <w:pStyle w:val="PlainText"/>
      </w:pPr>
      <w:r w:rsidRPr="00B44E86">
        <w:t>[                                     510       520]</w:t>
      </w:r>
    </w:p>
    <w:p w14:paraId="693C325F" w14:textId="77777777" w:rsidR="0084779F" w:rsidRPr="00B44E86" w:rsidRDefault="0084779F" w:rsidP="0084779F">
      <w:pPr>
        <w:pStyle w:val="PlainText"/>
      </w:pPr>
      <w:r w:rsidRPr="00B44E86">
        <w:t>[                                     .         . ]</w:t>
      </w:r>
    </w:p>
    <w:p w14:paraId="45655601" w14:textId="77777777" w:rsidR="0084779F" w:rsidRPr="00B44E86" w:rsidRDefault="0084779F" w:rsidP="0084779F">
      <w:pPr>
        <w:pStyle w:val="PlainText"/>
      </w:pPr>
    </w:p>
    <w:p w14:paraId="5BA148FE" w14:textId="77777777" w:rsidR="0084779F" w:rsidRPr="00B44E86" w:rsidRDefault="0084779F" w:rsidP="0084779F">
      <w:pPr>
        <w:pStyle w:val="PlainText"/>
      </w:pPr>
      <w:r w:rsidRPr="00B44E86">
        <w:t>Huperzia_sdh3                GCGGGATGTGACCCTGAATAA   [414]</w:t>
      </w:r>
    </w:p>
    <w:p w14:paraId="557A0FF0" w14:textId="77777777" w:rsidR="0084779F" w:rsidRPr="00B44E86" w:rsidRDefault="0084779F" w:rsidP="0084779F">
      <w:pPr>
        <w:pStyle w:val="PlainText"/>
      </w:pPr>
      <w:r w:rsidRPr="00B44E86">
        <w:t>Huperzia_sdh3_19454_19821    ---------------------   [368]</w:t>
      </w:r>
    </w:p>
    <w:p w14:paraId="46C257F5" w14:textId="77777777" w:rsidR="0084779F" w:rsidRPr="00B44E86" w:rsidRDefault="0084779F" w:rsidP="0084779F">
      <w:pPr>
        <w:pStyle w:val="PlainText"/>
      </w:pPr>
      <w:r w:rsidRPr="00B44E86">
        <w:t>Huperzia_sdh3_63589_63710    ---------------------   [122]</w:t>
      </w:r>
    </w:p>
    <w:p w14:paraId="28B52FD1" w14:textId="77777777" w:rsidR="0084779F" w:rsidRPr="00B44E86" w:rsidRDefault="0084779F" w:rsidP="0084779F">
      <w:pPr>
        <w:pStyle w:val="PlainText"/>
      </w:pPr>
      <w:r w:rsidRPr="00B44E86">
        <w:t>Isoetes_HQ616417             ---------------------   [297]</w:t>
      </w:r>
    </w:p>
    <w:p w14:paraId="49F82849" w14:textId="77777777" w:rsidR="0084779F" w:rsidRPr="00B44E86" w:rsidRDefault="0084779F" w:rsidP="0084779F">
      <w:pPr>
        <w:pStyle w:val="PlainText"/>
      </w:pPr>
      <w:r w:rsidRPr="00B44E86">
        <w:t>Vitis                        ---------------------   [410]</w:t>
      </w:r>
    </w:p>
    <w:p w14:paraId="502E5DAC" w14:textId="77777777" w:rsidR="0084779F" w:rsidRPr="00B44E86" w:rsidRDefault="0084779F" w:rsidP="0084779F">
      <w:pPr>
        <w:pStyle w:val="PlainText"/>
      </w:pPr>
      <w:r w:rsidRPr="00B44E86">
        <w:t>Cycas                        -----G.CGAT.G.GCT.G--   [402]</w:t>
      </w:r>
    </w:p>
    <w:p w14:paraId="1DCC7191" w14:textId="77777777" w:rsidR="0084779F" w:rsidRPr="00B44E86" w:rsidRDefault="0084779F" w:rsidP="0084779F">
      <w:pPr>
        <w:pStyle w:val="PlainText"/>
      </w:pPr>
      <w:r w:rsidRPr="00B44E86">
        <w:t>Anomodon                     ----------T.T.AT.G---   [396]</w:t>
      </w:r>
    </w:p>
    <w:p w14:paraId="472D9899" w14:textId="77777777" w:rsidR="0084779F" w:rsidRPr="00B44E86" w:rsidRDefault="0084779F" w:rsidP="0084779F">
      <w:pPr>
        <w:pStyle w:val="PlainText"/>
      </w:pPr>
      <w:r w:rsidRPr="00B44E86">
        <w:t>Physcomitrella               ----------T.T.AT..---   [396]</w:t>
      </w:r>
    </w:p>
    <w:p w14:paraId="3B440604" w14:textId="77777777" w:rsidR="0084779F" w:rsidRPr="00B44E86" w:rsidRDefault="0084779F" w:rsidP="0084779F">
      <w:pPr>
        <w:pStyle w:val="PlainText"/>
      </w:pPr>
      <w:r w:rsidRPr="00B44E86">
        <w:t>Marchantia                   TG.CC.AA.AC.TTATT.A--   [414]</w:t>
      </w:r>
    </w:p>
    <w:p w14:paraId="3BA79887" w14:textId="77777777" w:rsidR="0084779F" w:rsidRPr="00B44E86" w:rsidRDefault="0084779F" w:rsidP="0084779F">
      <w:pPr>
        <w:pStyle w:val="PlainText"/>
      </w:pPr>
      <w:r w:rsidRPr="00B44E86">
        <w:t>Treubia                      TG.CC.AA.AC.TTATT.A--   [414]</w:t>
      </w:r>
    </w:p>
    <w:p w14:paraId="27933B0D" w14:textId="77777777" w:rsidR="0084779F" w:rsidRPr="00B44E86" w:rsidRDefault="0084779F" w:rsidP="0084779F">
      <w:pPr>
        <w:pStyle w:val="PlainText"/>
      </w:pPr>
      <w:r w:rsidRPr="00B44E86">
        <w:t>;</w:t>
      </w:r>
    </w:p>
    <w:p w14:paraId="564D2A8D" w14:textId="77777777" w:rsidR="0084779F" w:rsidRPr="00B44E86" w:rsidRDefault="0084779F" w:rsidP="0084779F">
      <w:pPr>
        <w:pStyle w:val="PlainText"/>
      </w:pPr>
      <w:r w:rsidRPr="00B44E86">
        <w:t>END;</w:t>
      </w:r>
    </w:p>
    <w:p w14:paraId="69665257" w14:textId="77777777" w:rsidR="0084779F" w:rsidRPr="00B44E86" w:rsidRDefault="0084779F" w:rsidP="0084779F">
      <w:pPr>
        <w:pStyle w:val="PlainText"/>
      </w:pPr>
    </w:p>
    <w:p w14:paraId="605FAD49" w14:textId="77777777" w:rsidR="00C5775B" w:rsidRPr="00D55767" w:rsidRDefault="00C5775B" w:rsidP="000A70B9">
      <w:pPr>
        <w:pStyle w:val="PlainText"/>
        <w:rPr>
          <w:b/>
        </w:rPr>
      </w:pPr>
    </w:p>
    <w:sectPr w:rsidR="00C5775B" w:rsidRPr="00D55767" w:rsidSect="00F36A14">
      <w:pgSz w:w="15840" w:h="12240" w:orient="landscape"/>
      <w:pgMar w:top="1079" w:right="1440" w:bottom="1079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827"/>
    <w:rsid w:val="000066F7"/>
    <w:rsid w:val="0006610D"/>
    <w:rsid w:val="0007240E"/>
    <w:rsid w:val="00074F46"/>
    <w:rsid w:val="000945C2"/>
    <w:rsid w:val="000A70B9"/>
    <w:rsid w:val="000C1CBC"/>
    <w:rsid w:val="00103F1F"/>
    <w:rsid w:val="001165DA"/>
    <w:rsid w:val="001B675C"/>
    <w:rsid w:val="001C0346"/>
    <w:rsid w:val="001C2413"/>
    <w:rsid w:val="0021182F"/>
    <w:rsid w:val="00293827"/>
    <w:rsid w:val="002A60F7"/>
    <w:rsid w:val="002B5B4B"/>
    <w:rsid w:val="002D5781"/>
    <w:rsid w:val="00324DF6"/>
    <w:rsid w:val="003929A4"/>
    <w:rsid w:val="00396170"/>
    <w:rsid w:val="003C5772"/>
    <w:rsid w:val="004008EA"/>
    <w:rsid w:val="00406C42"/>
    <w:rsid w:val="0048754A"/>
    <w:rsid w:val="004A0E2D"/>
    <w:rsid w:val="004A1358"/>
    <w:rsid w:val="004D749B"/>
    <w:rsid w:val="00504459"/>
    <w:rsid w:val="0052456F"/>
    <w:rsid w:val="005362F9"/>
    <w:rsid w:val="005815D8"/>
    <w:rsid w:val="00597516"/>
    <w:rsid w:val="0059759D"/>
    <w:rsid w:val="005A1223"/>
    <w:rsid w:val="005B3E73"/>
    <w:rsid w:val="005E50FE"/>
    <w:rsid w:val="005F5781"/>
    <w:rsid w:val="00606404"/>
    <w:rsid w:val="006C638E"/>
    <w:rsid w:val="006E510A"/>
    <w:rsid w:val="007133E5"/>
    <w:rsid w:val="007308AA"/>
    <w:rsid w:val="00772489"/>
    <w:rsid w:val="00780F2F"/>
    <w:rsid w:val="00795717"/>
    <w:rsid w:val="007A3422"/>
    <w:rsid w:val="007E73E3"/>
    <w:rsid w:val="008042BE"/>
    <w:rsid w:val="00812405"/>
    <w:rsid w:val="00830B4B"/>
    <w:rsid w:val="008345A5"/>
    <w:rsid w:val="0084779F"/>
    <w:rsid w:val="00860CAA"/>
    <w:rsid w:val="008B02C4"/>
    <w:rsid w:val="008D2B62"/>
    <w:rsid w:val="00935239"/>
    <w:rsid w:val="00962AAE"/>
    <w:rsid w:val="00A15846"/>
    <w:rsid w:val="00A37124"/>
    <w:rsid w:val="00A45206"/>
    <w:rsid w:val="00A50421"/>
    <w:rsid w:val="00B11ACA"/>
    <w:rsid w:val="00B32E19"/>
    <w:rsid w:val="00B87BBB"/>
    <w:rsid w:val="00BC3074"/>
    <w:rsid w:val="00BC487F"/>
    <w:rsid w:val="00BC6730"/>
    <w:rsid w:val="00BE634C"/>
    <w:rsid w:val="00C061EB"/>
    <w:rsid w:val="00C5775B"/>
    <w:rsid w:val="00CD6C05"/>
    <w:rsid w:val="00D51B85"/>
    <w:rsid w:val="00D55767"/>
    <w:rsid w:val="00D55BAF"/>
    <w:rsid w:val="00D73CB1"/>
    <w:rsid w:val="00D9218A"/>
    <w:rsid w:val="00DA7F4F"/>
    <w:rsid w:val="00DD27ED"/>
    <w:rsid w:val="00E121AB"/>
    <w:rsid w:val="00E94F78"/>
    <w:rsid w:val="00EA51ED"/>
    <w:rsid w:val="00EA6EEB"/>
    <w:rsid w:val="00EE6312"/>
    <w:rsid w:val="00F23FAC"/>
    <w:rsid w:val="00F264AF"/>
    <w:rsid w:val="00F36A14"/>
    <w:rsid w:val="00FF666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DB85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448D9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448D9"/>
    <w:rPr>
      <w:rFonts w:ascii="Courier" w:hAnsi="Courier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4D749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448D9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448D9"/>
    <w:rPr>
      <w:rFonts w:ascii="Courier" w:hAnsi="Courier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4D749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80</Pages>
  <Words>119519</Words>
  <Characters>681259</Characters>
  <Application>Microsoft Macintosh Word</Application>
  <DocSecurity>0</DocSecurity>
  <Lines>5677</Lines>
  <Paragraphs>1598</Paragraphs>
  <ScaleCrop>false</ScaleCrop>
  <Company>University of Michigan</Company>
  <LinksUpToDate>false</LinksUpToDate>
  <CharactersWithSpaces>799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-Long Qiu</dc:creator>
  <cp:keywords/>
  <dc:description/>
  <cp:lastModifiedBy>Yin-Long Qiu</cp:lastModifiedBy>
  <cp:revision>103</cp:revision>
  <dcterms:created xsi:type="dcterms:W3CDTF">2012-01-14T22:10:00Z</dcterms:created>
  <dcterms:modified xsi:type="dcterms:W3CDTF">2012-03-15T14:48:00Z</dcterms:modified>
</cp:coreProperties>
</file>